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BEBDE" w14:textId="77777777" w:rsidR="00E81334" w:rsidRPr="00E81334" w:rsidRDefault="00E81334" w:rsidP="00E81334">
      <w:pPr>
        <w:jc w:val="both"/>
        <w:rPr>
          <w:rFonts w:asciiTheme="majorBidi" w:hAnsiTheme="majorBidi" w:cstheme="majorBidi"/>
          <w:b/>
          <w:bCs/>
          <w:sz w:val="36"/>
          <w:szCs w:val="36"/>
          <w:lang w:bidi="ar-AE"/>
        </w:rPr>
      </w:pPr>
      <w:r w:rsidRPr="00E81334">
        <w:rPr>
          <w:rFonts w:asciiTheme="majorBidi" w:hAnsiTheme="majorBidi" w:cstheme="majorBidi"/>
          <w:b/>
          <w:bCs/>
          <w:sz w:val="36"/>
          <w:szCs w:val="36"/>
          <w:lang w:bidi="ar-AE"/>
        </w:rPr>
        <w:t xml:space="preserve">Nanopore sequencing and </w:t>
      </w:r>
      <w:r w:rsidRPr="00E81334">
        <w:rPr>
          <w:rFonts w:asciiTheme="majorBidi" w:hAnsiTheme="majorBidi" w:cstheme="majorBidi"/>
          <w:b/>
          <w:bCs/>
          <w:i/>
          <w:iCs/>
          <w:sz w:val="36"/>
          <w:szCs w:val="36"/>
          <w:lang w:bidi="ar-AE"/>
        </w:rPr>
        <w:t>de novo</w:t>
      </w:r>
      <w:r w:rsidRPr="00E81334">
        <w:rPr>
          <w:rFonts w:asciiTheme="majorBidi" w:hAnsiTheme="majorBidi" w:cstheme="majorBidi"/>
          <w:b/>
          <w:bCs/>
          <w:sz w:val="36"/>
          <w:szCs w:val="36"/>
          <w:lang w:bidi="ar-AE"/>
        </w:rPr>
        <w:t xml:space="preserve"> assembly of a misidentified Camelpox vaccine reveals putative epigenetic modifications and alternate protein signal peptides</w:t>
      </w:r>
    </w:p>
    <w:p w14:paraId="567498D6" w14:textId="77777777" w:rsidR="00E81334" w:rsidRPr="00797F77" w:rsidRDefault="00E81334" w:rsidP="00E8133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007E">
        <w:rPr>
          <w:rFonts w:ascii="Times New Roman" w:hAnsi="Times New Roman" w:cs="Times New Roman"/>
          <w:b/>
          <w:sz w:val="24"/>
          <w:szCs w:val="24"/>
        </w:rPr>
        <w:t xml:space="preserve">Zack </w:t>
      </w:r>
      <w:r w:rsidRPr="00BF1A1F">
        <w:rPr>
          <w:rFonts w:ascii="Times New Roman" w:hAnsi="Times New Roman" w:cs="Times New Roman"/>
          <w:b/>
          <w:sz w:val="24"/>
          <w:szCs w:val="24"/>
        </w:rPr>
        <w:t>Saud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97F77"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A25792">
        <w:rPr>
          <w:rFonts w:ascii="Times New Roman" w:hAnsi="Times New Roman" w:cs="Times New Roman"/>
          <w:b/>
          <w:sz w:val="24"/>
          <w:szCs w:val="24"/>
        </w:rPr>
        <w:t>Matthew D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A25792">
        <w:rPr>
          <w:rFonts w:ascii="Times New Roman" w:hAnsi="Times New Roman" w:cs="Times New Roman"/>
          <w:b/>
          <w:sz w:val="24"/>
          <w:szCs w:val="24"/>
        </w:rPr>
        <w:t xml:space="preserve"> Hitchings</w:t>
      </w:r>
      <w:r w:rsidRPr="00A25792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797F77">
        <w:rPr>
          <w:rFonts w:ascii="Times New Roman" w:hAnsi="Times New Roman" w:cs="Times New Roman"/>
          <w:b/>
          <w:sz w:val="24"/>
          <w:szCs w:val="24"/>
        </w:rPr>
        <w:t>Tariq M. Butt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14:paraId="521826E1" w14:textId="77777777" w:rsidR="00E81334" w:rsidRDefault="00E81334" w:rsidP="00E81334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97F77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797F77">
        <w:rPr>
          <w:rFonts w:ascii="Times New Roman" w:hAnsi="Times New Roman" w:cs="Times New Roman"/>
          <w:i/>
          <w:sz w:val="24"/>
          <w:szCs w:val="24"/>
        </w:rPr>
        <w:t xml:space="preserve"> Department of Biosciences, College of Science, Swansea University, Singleton Park, Swansea</w:t>
      </w:r>
      <w:r>
        <w:rPr>
          <w:rFonts w:ascii="Times New Roman" w:hAnsi="Times New Roman" w:cs="Times New Roman"/>
          <w:i/>
          <w:sz w:val="24"/>
          <w:szCs w:val="24"/>
        </w:rPr>
        <w:t>,</w:t>
      </w:r>
      <w:r w:rsidRPr="00797F77">
        <w:rPr>
          <w:rFonts w:ascii="Times New Roman" w:hAnsi="Times New Roman" w:cs="Times New Roman"/>
          <w:i/>
          <w:sz w:val="24"/>
          <w:szCs w:val="24"/>
        </w:rPr>
        <w:t xml:space="preserve"> SA2 8PP, Wales, United Kingdom</w:t>
      </w:r>
    </w:p>
    <w:p w14:paraId="0398571D" w14:textId="77777777" w:rsidR="00E81334" w:rsidRPr="00797F77" w:rsidRDefault="00E81334" w:rsidP="00E81334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25792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 xml:space="preserve"> Swansea University Medical School, Swansea University, Singleton Park, Swansea, Sa2 8PP, Wales, United Kingdom</w:t>
      </w:r>
    </w:p>
    <w:p w14:paraId="0652B10E" w14:textId="77777777" w:rsidR="00E81334" w:rsidRDefault="00E81334" w:rsidP="00E8133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7F77">
        <w:rPr>
          <w:rFonts w:ascii="Times New Roman" w:hAnsi="Times New Roman" w:cs="Times New Roman"/>
          <w:i/>
          <w:sz w:val="24"/>
          <w:szCs w:val="24"/>
        </w:rPr>
        <w:t xml:space="preserve">* </w:t>
      </w:r>
      <w:r w:rsidRPr="00797F77">
        <w:rPr>
          <w:rFonts w:ascii="Times New Roman" w:hAnsi="Times New Roman" w:cs="Times New Roman"/>
          <w:sz w:val="24"/>
          <w:szCs w:val="24"/>
        </w:rPr>
        <w:t>Corresponding author</w:t>
      </w:r>
    </w:p>
    <w:p w14:paraId="351F5294" w14:textId="77777777" w:rsidR="00E81334" w:rsidRDefault="00E81334" w:rsidP="00E8133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Z. Saud: </w:t>
      </w:r>
      <w:hyperlink r:id="rId7" w:history="1">
        <w:r w:rsidRPr="001861FB">
          <w:rPr>
            <w:rStyle w:val="Hyperlink"/>
            <w:rFonts w:ascii="Times New Roman" w:hAnsi="Times New Roman" w:cs="Times New Roman"/>
            <w:sz w:val="24"/>
            <w:szCs w:val="24"/>
          </w:rPr>
          <w:t>zack.saud@swansea.ac.uk</w:t>
        </w:r>
      </w:hyperlink>
    </w:p>
    <w:p w14:paraId="68EF5DA8" w14:textId="77777777" w:rsidR="00E81334" w:rsidRDefault="00E81334">
      <w:pPr>
        <w:rPr>
          <w:b/>
          <w:bCs/>
        </w:rPr>
      </w:pPr>
    </w:p>
    <w:p w14:paraId="1E610E52" w14:textId="77777777" w:rsidR="00E81334" w:rsidRDefault="00E81334">
      <w:pPr>
        <w:rPr>
          <w:b/>
          <w:bCs/>
        </w:rPr>
      </w:pPr>
    </w:p>
    <w:p w14:paraId="1DD55746" w14:textId="48271D0F" w:rsidR="006E01D4" w:rsidRDefault="006E01D4">
      <w:pPr>
        <w:rPr>
          <w:b/>
          <w:bCs/>
        </w:rPr>
      </w:pPr>
      <w:r>
        <w:rPr>
          <w:b/>
          <w:bCs/>
        </w:rPr>
        <w:br w:type="page"/>
      </w:r>
    </w:p>
    <w:p w14:paraId="5EF343FF" w14:textId="502F7CE5" w:rsidR="00AF5556" w:rsidRDefault="00495C66" w:rsidP="00AF5556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C57581">
        <w:rPr>
          <w:b/>
          <w:bCs/>
        </w:rPr>
        <w:t>6</w:t>
      </w:r>
      <w:r>
        <w:rPr>
          <w:b/>
          <w:bCs/>
        </w:rPr>
        <w:t>- Nanopolish modified base-calling output</w:t>
      </w:r>
    </w:p>
    <w:p w14:paraId="15D0701A" w14:textId="77777777" w:rsidR="00495C66" w:rsidRDefault="00495C66" w:rsidP="00495C66">
      <w:r>
        <w:t>chromosome</w:t>
      </w:r>
      <w:r>
        <w:tab/>
        <w:t>start</w:t>
      </w:r>
      <w:r>
        <w:tab/>
        <w:t>end</w:t>
      </w:r>
      <w:r>
        <w:tab/>
        <w:t>num_motifs_in_group</w:t>
      </w:r>
      <w:r>
        <w:tab/>
        <w:t>called_sites</w:t>
      </w:r>
      <w:r>
        <w:tab/>
        <w:t>called_sites_methylated</w:t>
      </w:r>
      <w:r>
        <w:tab/>
        <w:t>methylated_frequency</w:t>
      </w:r>
      <w:r>
        <w:tab/>
        <w:t>group_sequence</w:t>
      </w:r>
    </w:p>
    <w:p w14:paraId="7869537C" w14:textId="77777777" w:rsidR="00495C66" w:rsidRDefault="00495C66" w:rsidP="00495C66">
      <w:r>
        <w:t>MT946551.1</w:t>
      </w:r>
      <w:r>
        <w:tab/>
        <w:t>33366</w:t>
      </w:r>
      <w:r>
        <w:tab/>
        <w:t>33366</w:t>
      </w:r>
      <w:r>
        <w:tab/>
        <w:t>1</w:t>
      </w:r>
      <w:r>
        <w:tab/>
        <w:t>59</w:t>
      </w:r>
      <w:r>
        <w:tab/>
        <w:t>28</w:t>
      </w:r>
      <w:r>
        <w:tab/>
        <w:t>0.475</w:t>
      </w:r>
      <w:r>
        <w:tab/>
        <w:t>TTTCACGGAGG</w:t>
      </w:r>
    </w:p>
    <w:p w14:paraId="7BB4A52B" w14:textId="77777777" w:rsidR="00495C66" w:rsidRDefault="00495C66" w:rsidP="00495C66">
      <w:r>
        <w:t>MT946551.1</w:t>
      </w:r>
      <w:r>
        <w:tab/>
        <w:t>99927</w:t>
      </w:r>
      <w:r>
        <w:tab/>
        <w:t>99927</w:t>
      </w:r>
      <w:r>
        <w:tab/>
        <w:t>1</w:t>
      </w:r>
      <w:r>
        <w:tab/>
        <w:t>32</w:t>
      </w:r>
      <w:r>
        <w:tab/>
        <w:t>14</w:t>
      </w:r>
      <w:r>
        <w:tab/>
        <w:t>0.438</w:t>
      </w:r>
      <w:r>
        <w:tab/>
        <w:t>AATTCCGGAAT</w:t>
      </w:r>
    </w:p>
    <w:p w14:paraId="5C315CD4" w14:textId="77777777" w:rsidR="00495C66" w:rsidRDefault="00495C66" w:rsidP="00495C66">
      <w:r>
        <w:t>MT946551.1</w:t>
      </w:r>
      <w:r>
        <w:tab/>
        <w:t>37861</w:t>
      </w:r>
      <w:r>
        <w:tab/>
        <w:t>37861</w:t>
      </w:r>
      <w:r>
        <w:tab/>
        <w:t>1</w:t>
      </w:r>
      <w:r>
        <w:tab/>
        <w:t>78</w:t>
      </w:r>
      <w:r>
        <w:tab/>
        <w:t>31</w:t>
      </w:r>
      <w:r>
        <w:tab/>
        <w:t>0.397</w:t>
      </w:r>
      <w:r>
        <w:tab/>
        <w:t>CTTTCCGAAAG</w:t>
      </w:r>
    </w:p>
    <w:p w14:paraId="6CC314BE" w14:textId="77777777" w:rsidR="00495C66" w:rsidRDefault="00495C66" w:rsidP="00495C66">
      <w:r>
        <w:t>MT946551.1</w:t>
      </w:r>
      <w:r>
        <w:tab/>
        <w:t>148486</w:t>
      </w:r>
      <w:r>
        <w:tab/>
        <w:t>148486</w:t>
      </w:r>
      <w:r>
        <w:tab/>
        <w:t>1</w:t>
      </w:r>
      <w:r>
        <w:tab/>
        <w:t>63</w:t>
      </w:r>
      <w:r>
        <w:tab/>
        <w:t>25</w:t>
      </w:r>
      <w:r>
        <w:tab/>
        <w:t>0.397</w:t>
      </w:r>
      <w:r>
        <w:tab/>
        <w:t>ACCAACGGAAA</w:t>
      </w:r>
    </w:p>
    <w:p w14:paraId="12FFB42A" w14:textId="77777777" w:rsidR="00495C66" w:rsidRDefault="00495C66" w:rsidP="00495C66">
      <w:r>
        <w:t>MT946551.1</w:t>
      </w:r>
      <w:r>
        <w:tab/>
        <w:t>138221</w:t>
      </w:r>
      <w:r>
        <w:tab/>
        <w:t>138221</w:t>
      </w:r>
      <w:r>
        <w:tab/>
        <w:t>1</w:t>
      </w:r>
      <w:r>
        <w:tab/>
        <w:t>63</w:t>
      </w:r>
      <w:r>
        <w:tab/>
        <w:t>24</w:t>
      </w:r>
      <w:r>
        <w:tab/>
        <w:t>0.381</w:t>
      </w:r>
      <w:r>
        <w:tab/>
        <w:t>ATTTACGGAAC</w:t>
      </w:r>
    </w:p>
    <w:p w14:paraId="76AF5B8A" w14:textId="77777777" w:rsidR="00495C66" w:rsidRDefault="00495C66" w:rsidP="00495C66">
      <w:r>
        <w:t>MT946551.1</w:t>
      </w:r>
      <w:r>
        <w:tab/>
        <w:t>106197</w:t>
      </w:r>
      <w:r>
        <w:tab/>
        <w:t>106197</w:t>
      </w:r>
      <w:r>
        <w:tab/>
        <w:t>1</w:t>
      </w:r>
      <w:r>
        <w:tab/>
        <w:t>69</w:t>
      </w:r>
      <w:r>
        <w:tab/>
        <w:t>26</w:t>
      </w:r>
      <w:r>
        <w:tab/>
        <w:t>0.377</w:t>
      </w:r>
      <w:r>
        <w:tab/>
        <w:t>CATTCCGACTG</w:t>
      </w:r>
    </w:p>
    <w:p w14:paraId="4057A462" w14:textId="77777777" w:rsidR="00495C66" w:rsidRDefault="00495C66" w:rsidP="00495C66">
      <w:r>
        <w:t>MT946551.1</w:t>
      </w:r>
      <w:r>
        <w:tab/>
        <w:t>96263</w:t>
      </w:r>
      <w:r>
        <w:tab/>
        <w:t>96263</w:t>
      </w:r>
      <w:r>
        <w:tab/>
        <w:t>1</w:t>
      </w:r>
      <w:r>
        <w:tab/>
        <w:t>48</w:t>
      </w:r>
      <w:r>
        <w:tab/>
        <w:t>17</w:t>
      </w:r>
      <w:r>
        <w:tab/>
        <w:t>0.354</w:t>
      </w:r>
      <w:r>
        <w:tab/>
        <w:t>GTTGTCGTGGT</w:t>
      </w:r>
    </w:p>
    <w:p w14:paraId="7D4A2920" w14:textId="77777777" w:rsidR="00495C66" w:rsidRDefault="00495C66" w:rsidP="00495C66">
      <w:r>
        <w:t>MT946551.1</w:t>
      </w:r>
      <w:r>
        <w:tab/>
        <w:t>18813</w:t>
      </w:r>
      <w:r>
        <w:tab/>
        <w:t>18813</w:t>
      </w:r>
      <w:r>
        <w:tab/>
        <w:t>1</w:t>
      </w:r>
      <w:r>
        <w:tab/>
        <w:t>49</w:t>
      </w:r>
      <w:r>
        <w:tab/>
        <w:t>17</w:t>
      </w:r>
      <w:r>
        <w:tab/>
        <w:t>0.347</w:t>
      </w:r>
      <w:r>
        <w:tab/>
        <w:t>TTTTCCGGAAG</w:t>
      </w:r>
    </w:p>
    <w:p w14:paraId="2118B58D" w14:textId="77777777" w:rsidR="00495C66" w:rsidRDefault="00495C66" w:rsidP="00495C66">
      <w:r>
        <w:t>MT946551.1</w:t>
      </w:r>
      <w:r>
        <w:tab/>
        <w:t>100931</w:t>
      </w:r>
      <w:r>
        <w:tab/>
        <w:t>100931</w:t>
      </w:r>
      <w:r>
        <w:tab/>
        <w:t>1</w:t>
      </w:r>
      <w:r>
        <w:tab/>
        <w:t>49</w:t>
      </w:r>
      <w:r>
        <w:tab/>
        <w:t>16</w:t>
      </w:r>
      <w:r>
        <w:tab/>
        <w:t>0.327</w:t>
      </w:r>
      <w:r>
        <w:tab/>
        <w:t>ATATCCGTCAA</w:t>
      </w:r>
    </w:p>
    <w:p w14:paraId="4BF99EB0" w14:textId="77777777" w:rsidR="00495C66" w:rsidRDefault="00495C66" w:rsidP="00495C66">
      <w:r>
        <w:t>MT946551.1</w:t>
      </w:r>
      <w:r>
        <w:tab/>
        <w:t>17144</w:t>
      </w:r>
      <w:r>
        <w:tab/>
        <w:t>17144</w:t>
      </w:r>
      <w:r>
        <w:tab/>
        <w:t>1</w:t>
      </w:r>
      <w:r>
        <w:tab/>
        <w:t>62</w:t>
      </w:r>
      <w:r>
        <w:tab/>
        <w:t>20</w:t>
      </w:r>
      <w:r>
        <w:tab/>
        <w:t>0.323</w:t>
      </w:r>
      <w:r>
        <w:tab/>
        <w:t>ATTTCCGAATG</w:t>
      </w:r>
    </w:p>
    <w:p w14:paraId="4249B62E" w14:textId="77777777" w:rsidR="00495C66" w:rsidRDefault="00495C66" w:rsidP="00495C66">
      <w:r>
        <w:t>MT946551.1</w:t>
      </w:r>
      <w:r>
        <w:tab/>
        <w:t>56806</w:t>
      </w:r>
      <w:r>
        <w:tab/>
        <w:t>56806</w:t>
      </w:r>
      <w:r>
        <w:tab/>
        <w:t>1</w:t>
      </w:r>
      <w:r>
        <w:tab/>
        <w:t>44</w:t>
      </w:r>
      <w:r>
        <w:tab/>
        <w:t>14</w:t>
      </w:r>
      <w:r>
        <w:tab/>
        <w:t>0.318</w:t>
      </w:r>
      <w:r>
        <w:tab/>
        <w:t>TTGGCCGGAAA</w:t>
      </w:r>
    </w:p>
    <w:p w14:paraId="20DEE04C" w14:textId="77777777" w:rsidR="00495C66" w:rsidRDefault="00495C66" w:rsidP="00495C66">
      <w:r>
        <w:t>MT946551.1</w:t>
      </w:r>
      <w:r>
        <w:tab/>
        <w:t>112865</w:t>
      </w:r>
      <w:r>
        <w:tab/>
        <w:t>112865</w:t>
      </w:r>
      <w:r>
        <w:tab/>
        <w:t>1</w:t>
      </w:r>
      <w:r>
        <w:tab/>
        <w:t>61</w:t>
      </w:r>
      <w:r>
        <w:tab/>
        <w:t>19</w:t>
      </w:r>
      <w:r>
        <w:tab/>
        <w:t>0.311</w:t>
      </w:r>
      <w:r>
        <w:tab/>
        <w:t>TTTTCCGGTAA</w:t>
      </w:r>
    </w:p>
    <w:p w14:paraId="214F986E" w14:textId="77777777" w:rsidR="00495C66" w:rsidRDefault="00495C66" w:rsidP="00495C66">
      <w:r>
        <w:t>MT946551.1</w:t>
      </w:r>
      <w:r>
        <w:tab/>
        <w:t>54452</w:t>
      </w:r>
      <w:r>
        <w:tab/>
        <w:t>54452</w:t>
      </w:r>
      <w:r>
        <w:tab/>
        <w:t>1</w:t>
      </w:r>
      <w:r>
        <w:tab/>
        <w:t>58</w:t>
      </w:r>
      <w:r>
        <w:tab/>
        <w:t>18</w:t>
      </w:r>
      <w:r>
        <w:tab/>
        <w:t>0.31</w:t>
      </w:r>
      <w:r>
        <w:tab/>
        <w:t>ATACTCGGATT</w:t>
      </w:r>
    </w:p>
    <w:p w14:paraId="05977F1E" w14:textId="77777777" w:rsidR="00495C66" w:rsidRDefault="00495C66" w:rsidP="00495C66">
      <w:r>
        <w:t>MT946551.1</w:t>
      </w:r>
      <w:r>
        <w:tab/>
        <w:t>26658</w:t>
      </w:r>
      <w:r>
        <w:tab/>
        <w:t>26658</w:t>
      </w:r>
      <w:r>
        <w:tab/>
        <w:t>1</w:t>
      </w:r>
      <w:r>
        <w:tab/>
        <w:t>52</w:t>
      </w:r>
      <w:r>
        <w:tab/>
        <w:t>16</w:t>
      </w:r>
      <w:r>
        <w:tab/>
        <w:t>0.308</w:t>
      </w:r>
      <w:r>
        <w:tab/>
        <w:t>AGATCCGATAA</w:t>
      </w:r>
    </w:p>
    <w:p w14:paraId="1FF45C7F" w14:textId="77777777" w:rsidR="00495C66" w:rsidRDefault="00495C66" w:rsidP="00495C66">
      <w:r>
        <w:t>MT946551.1</w:t>
      </w:r>
      <w:r>
        <w:tab/>
        <w:t>115907</w:t>
      </w:r>
      <w:r>
        <w:tab/>
        <w:t>115907</w:t>
      </w:r>
      <w:r>
        <w:tab/>
        <w:t>1</w:t>
      </w:r>
      <w:r>
        <w:tab/>
        <w:t>70</w:t>
      </w:r>
      <w:r>
        <w:tab/>
        <w:t>21</w:t>
      </w:r>
      <w:r>
        <w:tab/>
        <w:t>0.3</w:t>
      </w:r>
      <w:r>
        <w:tab/>
        <w:t>AATTCCGTTGG</w:t>
      </w:r>
    </w:p>
    <w:p w14:paraId="7C8D2942" w14:textId="77777777" w:rsidR="00495C66" w:rsidRDefault="00495C66" w:rsidP="00495C66">
      <w:r>
        <w:t>MT946551.1</w:t>
      </w:r>
      <w:r>
        <w:tab/>
        <w:t>144724</w:t>
      </w:r>
      <w:r>
        <w:tab/>
        <w:t>144724</w:t>
      </w:r>
      <w:r>
        <w:tab/>
        <w:t>1</w:t>
      </w:r>
      <w:r>
        <w:tab/>
        <w:t>77</w:t>
      </w:r>
      <w:r>
        <w:tab/>
        <w:t>23</w:t>
      </w:r>
      <w:r>
        <w:tab/>
        <w:t>0.299</w:t>
      </w:r>
      <w:r>
        <w:tab/>
        <w:t>CACTCCGTTTA</w:t>
      </w:r>
    </w:p>
    <w:p w14:paraId="4E74C0DC" w14:textId="77777777" w:rsidR="00495C66" w:rsidRDefault="00495C66" w:rsidP="00495C66">
      <w:r>
        <w:t>MT946551.1</w:t>
      </w:r>
      <w:r>
        <w:tab/>
        <w:t>126767</w:t>
      </w:r>
      <w:r>
        <w:tab/>
        <w:t>126767</w:t>
      </w:r>
      <w:r>
        <w:tab/>
        <w:t>1</w:t>
      </w:r>
      <w:r>
        <w:tab/>
        <w:t>86</w:t>
      </w:r>
      <w:r>
        <w:tab/>
        <w:t>25</w:t>
      </w:r>
      <w:r>
        <w:tab/>
        <w:t>0.291</w:t>
      </w:r>
      <w:r>
        <w:tab/>
        <w:t>AATTCCGTATA</w:t>
      </w:r>
    </w:p>
    <w:p w14:paraId="7017A9BC" w14:textId="77777777" w:rsidR="00495C66" w:rsidRDefault="00495C66" w:rsidP="00495C66">
      <w:r>
        <w:t>MT946551.1</w:t>
      </w:r>
      <w:r>
        <w:tab/>
        <w:t>154227</w:t>
      </w:r>
      <w:r>
        <w:tab/>
        <w:t>154227</w:t>
      </w:r>
      <w:r>
        <w:tab/>
        <w:t>1</w:t>
      </w:r>
      <w:r>
        <w:tab/>
        <w:t>55</w:t>
      </w:r>
      <w:r>
        <w:tab/>
        <w:t>16</w:t>
      </w:r>
      <w:r>
        <w:tab/>
        <w:t>0.291</w:t>
      </w:r>
      <w:r>
        <w:tab/>
        <w:t>ACAAACGGGAA</w:t>
      </w:r>
    </w:p>
    <w:p w14:paraId="56D78E20" w14:textId="77777777" w:rsidR="00495C66" w:rsidRDefault="00495C66" w:rsidP="00495C66">
      <w:r>
        <w:lastRenderedPageBreak/>
        <w:t>MT946551.1</w:t>
      </w:r>
      <w:r>
        <w:tab/>
        <w:t>26465</w:t>
      </w:r>
      <w:r>
        <w:tab/>
        <w:t>26465</w:t>
      </w:r>
      <w:r>
        <w:tab/>
        <w:t>1</w:t>
      </w:r>
      <w:r>
        <w:tab/>
        <w:t>56</w:t>
      </w:r>
      <w:r>
        <w:tab/>
        <w:t>16</w:t>
      </w:r>
      <w:r>
        <w:tab/>
        <w:t>0.286</w:t>
      </w:r>
      <w:r>
        <w:tab/>
        <w:t>AGTTCCGTTTA</w:t>
      </w:r>
    </w:p>
    <w:p w14:paraId="26745325" w14:textId="77777777" w:rsidR="00495C66" w:rsidRDefault="00495C66" w:rsidP="00495C66">
      <w:r>
        <w:t>MT946551.1</w:t>
      </w:r>
      <w:r>
        <w:tab/>
        <w:t>125200</w:t>
      </w:r>
      <w:r>
        <w:tab/>
        <w:t>125200</w:t>
      </w:r>
      <w:r>
        <w:tab/>
        <w:t>1</w:t>
      </w:r>
      <w:r>
        <w:tab/>
        <w:t>95</w:t>
      </w:r>
      <w:r>
        <w:tab/>
        <w:t>27</w:t>
      </w:r>
      <w:r>
        <w:tab/>
        <w:t>0.284</w:t>
      </w:r>
      <w:r>
        <w:tab/>
        <w:t>CTGTACGGAAT</w:t>
      </w:r>
    </w:p>
    <w:p w14:paraId="57A66D09" w14:textId="77777777" w:rsidR="00495C66" w:rsidRDefault="00495C66" w:rsidP="00495C66">
      <w:r>
        <w:t>MT946551.1</w:t>
      </w:r>
      <w:r>
        <w:tab/>
        <w:t>35581</w:t>
      </w:r>
      <w:r>
        <w:tab/>
        <w:t>35581</w:t>
      </w:r>
      <w:r>
        <w:tab/>
        <w:t>1</w:t>
      </w:r>
      <w:r>
        <w:tab/>
        <w:t>75</w:t>
      </w:r>
      <w:r>
        <w:tab/>
        <w:t>21</w:t>
      </w:r>
      <w:r>
        <w:tab/>
        <w:t>0.28</w:t>
      </w:r>
      <w:r>
        <w:tab/>
        <w:t>ATTCCCGTATA</w:t>
      </w:r>
    </w:p>
    <w:p w14:paraId="26B1CDC2" w14:textId="77777777" w:rsidR="00495C66" w:rsidRDefault="00495C66" w:rsidP="00495C66">
      <w:r>
        <w:t>MT946551.1</w:t>
      </w:r>
      <w:r>
        <w:tab/>
        <w:t>3390</w:t>
      </w:r>
      <w:r>
        <w:tab/>
        <w:t>3390</w:t>
      </w:r>
      <w:r>
        <w:tab/>
        <w:t>1</w:t>
      </w:r>
      <w:r>
        <w:tab/>
        <w:t>47</w:t>
      </w:r>
      <w:r>
        <w:tab/>
        <w:t>13</w:t>
      </w:r>
      <w:r>
        <w:tab/>
        <w:t>0.277</w:t>
      </w:r>
      <w:r>
        <w:tab/>
        <w:t>TGTATCGCATT</w:t>
      </w:r>
    </w:p>
    <w:p w14:paraId="0E2F5D00" w14:textId="77777777" w:rsidR="00495C66" w:rsidRDefault="00495C66" w:rsidP="00495C66">
      <w:r>
        <w:t>MT946551.1</w:t>
      </w:r>
      <w:r>
        <w:tab/>
        <w:t>64908</w:t>
      </w:r>
      <w:r>
        <w:tab/>
        <w:t>64908</w:t>
      </w:r>
      <w:r>
        <w:tab/>
        <w:t>1</w:t>
      </w:r>
      <w:r>
        <w:tab/>
        <w:t>50</w:t>
      </w:r>
      <w:r>
        <w:tab/>
        <w:t>13</w:t>
      </w:r>
      <w:r>
        <w:tab/>
        <w:t>0.26</w:t>
      </w:r>
      <w:r>
        <w:tab/>
        <w:t>TACTCCGGTTG</w:t>
      </w:r>
    </w:p>
    <w:p w14:paraId="4A0F9474" w14:textId="77777777" w:rsidR="00495C66" w:rsidRDefault="00495C66" w:rsidP="00495C66">
      <w:r>
        <w:t>MT946551.1</w:t>
      </w:r>
      <w:r>
        <w:tab/>
        <w:t>135034</w:t>
      </w:r>
      <w:r>
        <w:tab/>
        <w:t>135034</w:t>
      </w:r>
      <w:r>
        <w:tab/>
        <w:t>1</w:t>
      </w:r>
      <w:r>
        <w:tab/>
        <w:t>96</w:t>
      </w:r>
      <w:r>
        <w:tab/>
        <w:t>25</w:t>
      </w:r>
      <w:r>
        <w:tab/>
        <w:t>0.26</w:t>
      </w:r>
      <w:r>
        <w:tab/>
        <w:t>AAATACGATGG</w:t>
      </w:r>
    </w:p>
    <w:p w14:paraId="52BEFC9B" w14:textId="77777777" w:rsidR="00495C66" w:rsidRDefault="00495C66" w:rsidP="00495C66">
      <w:r>
        <w:t>MT946551.1</w:t>
      </w:r>
      <w:r>
        <w:tab/>
        <w:t>30569</w:t>
      </w:r>
      <w:r>
        <w:tab/>
        <w:t>30569</w:t>
      </w:r>
      <w:r>
        <w:tab/>
        <w:t>1</w:t>
      </w:r>
      <w:r>
        <w:tab/>
        <w:t>47</w:t>
      </w:r>
      <w:r>
        <w:tab/>
        <w:t>12</w:t>
      </w:r>
      <w:r>
        <w:tab/>
        <w:t>0.255</w:t>
      </w:r>
      <w:r>
        <w:tab/>
        <w:t>TTAGCCGGAAT</w:t>
      </w:r>
    </w:p>
    <w:p w14:paraId="03EDB7AE" w14:textId="77777777" w:rsidR="00495C66" w:rsidRDefault="00495C66" w:rsidP="00495C66">
      <w:r>
        <w:t>MT946551.1</w:t>
      </w:r>
      <w:r>
        <w:tab/>
        <w:t>42047</w:t>
      </w:r>
      <w:r>
        <w:tab/>
        <w:t>42047</w:t>
      </w:r>
      <w:r>
        <w:tab/>
        <w:t>1</w:t>
      </w:r>
      <w:r>
        <w:tab/>
        <w:t>76</w:t>
      </w:r>
      <w:r>
        <w:tab/>
        <w:t>19</w:t>
      </w:r>
      <w:r>
        <w:tab/>
        <w:t>0.25</w:t>
      </w:r>
      <w:r>
        <w:tab/>
        <w:t>TCATACGCTCC</w:t>
      </w:r>
    </w:p>
    <w:p w14:paraId="51AC3ADE" w14:textId="77777777" w:rsidR="00495C66" w:rsidRDefault="00495C66" w:rsidP="00495C66">
      <w:r>
        <w:t>MT946551.1</w:t>
      </w:r>
      <w:r>
        <w:tab/>
        <w:t>150615</w:t>
      </w:r>
      <w:r>
        <w:tab/>
        <w:t>150615</w:t>
      </w:r>
      <w:r>
        <w:tab/>
        <w:t>1</w:t>
      </w:r>
      <w:r>
        <w:tab/>
        <w:t>32</w:t>
      </w:r>
      <w:r>
        <w:tab/>
        <w:t>8</w:t>
      </w:r>
      <w:r>
        <w:tab/>
        <w:t>0.25</w:t>
      </w:r>
      <w:r>
        <w:tab/>
        <w:t>TATAACGTGAA</w:t>
      </w:r>
    </w:p>
    <w:p w14:paraId="575B3A60" w14:textId="77777777" w:rsidR="00495C66" w:rsidRDefault="00495C66" w:rsidP="00495C66">
      <w:r>
        <w:t>MT946551.1</w:t>
      </w:r>
      <w:r>
        <w:tab/>
        <w:t>73773</w:t>
      </w:r>
      <w:r>
        <w:tab/>
        <w:t>73773</w:t>
      </w:r>
      <w:r>
        <w:tab/>
        <w:t>1</w:t>
      </w:r>
      <w:r>
        <w:tab/>
        <w:t>69</w:t>
      </w:r>
      <w:r>
        <w:tab/>
        <w:t>16</w:t>
      </w:r>
      <w:r>
        <w:tab/>
        <w:t>0.232</w:t>
      </w:r>
      <w:r>
        <w:tab/>
        <w:t>TTTGTCGTAAA</w:t>
      </w:r>
    </w:p>
    <w:p w14:paraId="61DB6C02" w14:textId="77777777" w:rsidR="00495C66" w:rsidRDefault="00495C66" w:rsidP="00495C66">
      <w:r>
        <w:t>MT946551.1</w:t>
      </w:r>
      <w:r>
        <w:tab/>
        <w:t>68455</w:t>
      </w:r>
      <w:r>
        <w:tab/>
        <w:t>68455</w:t>
      </w:r>
      <w:r>
        <w:tab/>
        <w:t>1</w:t>
      </w:r>
      <w:r>
        <w:tab/>
        <w:t>61</w:t>
      </w:r>
      <w:r>
        <w:tab/>
        <w:t>14</w:t>
      </w:r>
      <w:r>
        <w:tab/>
        <w:t>0.23</w:t>
      </w:r>
      <w:r>
        <w:tab/>
        <w:t>CTTTACGGTAT</w:t>
      </w:r>
    </w:p>
    <w:p w14:paraId="39CB8196" w14:textId="77777777" w:rsidR="00495C66" w:rsidRDefault="00495C66" w:rsidP="00495C66">
      <w:r>
        <w:t>MT946551.1</w:t>
      </w:r>
      <w:r>
        <w:tab/>
        <w:t>81293</w:t>
      </w:r>
      <w:r>
        <w:tab/>
        <w:t>81293</w:t>
      </w:r>
      <w:r>
        <w:tab/>
        <w:t>1</w:t>
      </w:r>
      <w:r>
        <w:tab/>
        <w:t>61</w:t>
      </w:r>
      <w:r>
        <w:tab/>
        <w:t>14</w:t>
      </w:r>
      <w:r>
        <w:tab/>
        <w:t>0.23</w:t>
      </w:r>
      <w:r>
        <w:tab/>
        <w:t>AATTGCGACAC</w:t>
      </w:r>
    </w:p>
    <w:p w14:paraId="4F3730CE" w14:textId="77777777" w:rsidR="00495C66" w:rsidRDefault="00495C66" w:rsidP="00495C66">
      <w:r>
        <w:t>MT946551.1</w:t>
      </w:r>
      <w:r>
        <w:tab/>
        <w:t>67460</w:t>
      </w:r>
      <w:r>
        <w:tab/>
        <w:t>67460</w:t>
      </w:r>
      <w:r>
        <w:tab/>
        <w:t>1</w:t>
      </w:r>
      <w:r>
        <w:tab/>
        <w:t>66</w:t>
      </w:r>
      <w:r>
        <w:tab/>
        <w:t>15</w:t>
      </w:r>
      <w:r>
        <w:tab/>
        <w:t>0.227</w:t>
      </w:r>
      <w:r>
        <w:tab/>
        <w:t>TTATCCGATCA</w:t>
      </w:r>
    </w:p>
    <w:p w14:paraId="13583C76" w14:textId="77777777" w:rsidR="00495C66" w:rsidRDefault="00495C66" w:rsidP="00495C66">
      <w:r>
        <w:t>MT946551.1</w:t>
      </w:r>
      <w:r>
        <w:tab/>
        <w:t>76130</w:t>
      </w:r>
      <w:r>
        <w:tab/>
        <w:t>76130</w:t>
      </w:r>
      <w:r>
        <w:tab/>
        <w:t>1</w:t>
      </w:r>
      <w:r>
        <w:tab/>
        <w:t>58</w:t>
      </w:r>
      <w:r>
        <w:tab/>
        <w:t>13</w:t>
      </w:r>
      <w:r>
        <w:tab/>
        <w:t>0.224</w:t>
      </w:r>
      <w:r>
        <w:tab/>
        <w:t>CACTCCGATAT</w:t>
      </w:r>
    </w:p>
    <w:p w14:paraId="3B142461" w14:textId="77777777" w:rsidR="00495C66" w:rsidRDefault="00495C66" w:rsidP="00495C66">
      <w:r>
        <w:t>MT946551.1</w:t>
      </w:r>
      <w:r>
        <w:tab/>
        <w:t>25168</w:t>
      </w:r>
      <w:r>
        <w:tab/>
        <w:t>25168</w:t>
      </w:r>
      <w:r>
        <w:tab/>
        <w:t>1</w:t>
      </w:r>
      <w:r>
        <w:tab/>
        <w:t>63</w:t>
      </w:r>
      <w:r>
        <w:tab/>
        <w:t>14</w:t>
      </w:r>
      <w:r>
        <w:tab/>
        <w:t>0.222</w:t>
      </w:r>
      <w:r>
        <w:tab/>
        <w:t>ATACACGTTAA</w:t>
      </w:r>
    </w:p>
    <w:p w14:paraId="0EC468D8" w14:textId="77777777" w:rsidR="00495C66" w:rsidRDefault="00495C66" w:rsidP="00495C66">
      <w:r>
        <w:t>MT946551.1</w:t>
      </w:r>
      <w:r>
        <w:tab/>
        <w:t>61987</w:t>
      </w:r>
      <w:r>
        <w:tab/>
        <w:t>61987</w:t>
      </w:r>
      <w:r>
        <w:tab/>
        <w:t>1</w:t>
      </w:r>
      <w:r>
        <w:tab/>
        <w:t>45</w:t>
      </w:r>
      <w:r>
        <w:tab/>
        <w:t>10</w:t>
      </w:r>
      <w:r>
        <w:tab/>
        <w:t>0.222</w:t>
      </w:r>
      <w:r>
        <w:tab/>
        <w:t>TTTTCCGTCAA</w:t>
      </w:r>
    </w:p>
    <w:p w14:paraId="1FF6E483" w14:textId="77777777" w:rsidR="00495C66" w:rsidRDefault="00495C66" w:rsidP="00495C66">
      <w:r>
        <w:t>MT946551.1</w:t>
      </w:r>
      <w:r>
        <w:tab/>
        <w:t>149420</w:t>
      </w:r>
      <w:r>
        <w:tab/>
        <w:t>149420</w:t>
      </w:r>
      <w:r>
        <w:tab/>
        <w:t>1</w:t>
      </w:r>
      <w:r>
        <w:tab/>
        <w:t>54</w:t>
      </w:r>
      <w:r>
        <w:tab/>
        <w:t>12</w:t>
      </w:r>
      <w:r>
        <w:tab/>
        <w:t>0.222</w:t>
      </w:r>
      <w:r>
        <w:tab/>
        <w:t>ATCATCGGACT</w:t>
      </w:r>
    </w:p>
    <w:p w14:paraId="5DA93859" w14:textId="77777777" w:rsidR="00495C66" w:rsidRDefault="00495C66" w:rsidP="00495C66">
      <w:r>
        <w:t>MT946551.1</w:t>
      </w:r>
      <w:r>
        <w:tab/>
        <w:t>80566</w:t>
      </w:r>
      <w:r>
        <w:tab/>
        <w:t>80566</w:t>
      </w:r>
      <w:r>
        <w:tab/>
        <w:t>1</w:t>
      </w:r>
      <w:r>
        <w:tab/>
        <w:t>50</w:t>
      </w:r>
      <w:r>
        <w:tab/>
        <w:t>11</w:t>
      </w:r>
      <w:r>
        <w:tab/>
        <w:t>0.22</w:t>
      </w:r>
      <w:r>
        <w:tab/>
        <w:t>ATAGTCGGATA</w:t>
      </w:r>
    </w:p>
    <w:p w14:paraId="3FE3A877" w14:textId="77777777" w:rsidR="00495C66" w:rsidRDefault="00495C66" w:rsidP="00495C66">
      <w:r>
        <w:t>MT946551.1</w:t>
      </w:r>
      <w:r>
        <w:tab/>
        <w:t>99143</w:t>
      </w:r>
      <w:r>
        <w:tab/>
        <w:t>99143</w:t>
      </w:r>
      <w:r>
        <w:tab/>
        <w:t>1</w:t>
      </w:r>
      <w:r>
        <w:tab/>
        <w:t>50</w:t>
      </w:r>
      <w:r>
        <w:tab/>
        <w:t>11</w:t>
      </w:r>
      <w:r>
        <w:tab/>
        <w:t>0.22</w:t>
      </w:r>
      <w:r>
        <w:tab/>
        <w:t>CTCATCGGATC</w:t>
      </w:r>
    </w:p>
    <w:p w14:paraId="1BC2B9EB" w14:textId="77777777" w:rsidR="00495C66" w:rsidRDefault="00495C66" w:rsidP="00495C66">
      <w:r>
        <w:t>MT946551.1</w:t>
      </w:r>
      <w:r>
        <w:tab/>
        <w:t>158780</w:t>
      </w:r>
      <w:r>
        <w:tab/>
        <w:t>158780</w:t>
      </w:r>
      <w:r>
        <w:tab/>
        <w:t>1</w:t>
      </w:r>
      <w:r>
        <w:tab/>
        <w:t>32</w:t>
      </w:r>
      <w:r>
        <w:tab/>
        <w:t>7</w:t>
      </w:r>
      <w:r>
        <w:tab/>
        <w:t>0.219</w:t>
      </w:r>
      <w:r>
        <w:tab/>
        <w:t>TTTCTCGTAAA</w:t>
      </w:r>
    </w:p>
    <w:p w14:paraId="18633A4D" w14:textId="77777777" w:rsidR="00495C66" w:rsidRDefault="00495C66" w:rsidP="00495C66">
      <w:r>
        <w:lastRenderedPageBreak/>
        <w:t>MT946551.1</w:t>
      </w:r>
      <w:r>
        <w:tab/>
        <w:t>67040</w:t>
      </w:r>
      <w:r>
        <w:tab/>
        <w:t>67040</w:t>
      </w:r>
      <w:r>
        <w:tab/>
        <w:t>1</w:t>
      </w:r>
      <w:r>
        <w:tab/>
        <w:t>51</w:t>
      </w:r>
      <w:r>
        <w:tab/>
        <w:t>11</w:t>
      </w:r>
      <w:r>
        <w:tab/>
        <w:t>0.216</w:t>
      </w:r>
      <w:r>
        <w:tab/>
        <w:t>TCTCCCGGAAT</w:t>
      </w:r>
    </w:p>
    <w:p w14:paraId="31C04BDA" w14:textId="77777777" w:rsidR="00495C66" w:rsidRDefault="00495C66" w:rsidP="00495C66">
      <w:r>
        <w:t>MT946551.1</w:t>
      </w:r>
      <w:r>
        <w:tab/>
        <w:t>124661</w:t>
      </w:r>
      <w:r>
        <w:tab/>
        <w:t>124661</w:t>
      </w:r>
      <w:r>
        <w:tab/>
        <w:t>1</w:t>
      </w:r>
      <w:r>
        <w:tab/>
        <w:t>74</w:t>
      </w:r>
      <w:r>
        <w:tab/>
        <w:t>16</w:t>
      </w:r>
      <w:r>
        <w:tab/>
        <w:t>0.216</w:t>
      </w:r>
      <w:r>
        <w:tab/>
        <w:t>TGTGTCGTAGT</w:t>
      </w:r>
    </w:p>
    <w:p w14:paraId="392AC6A8" w14:textId="77777777" w:rsidR="00495C66" w:rsidRDefault="00495C66" w:rsidP="00495C66">
      <w:r>
        <w:t>MT946551.1</w:t>
      </w:r>
      <w:r>
        <w:tab/>
        <w:t>130487</w:t>
      </w:r>
      <w:r>
        <w:tab/>
        <w:t>130487</w:t>
      </w:r>
      <w:r>
        <w:tab/>
        <w:t>1</w:t>
      </w:r>
      <w:r>
        <w:tab/>
        <w:t>56</w:t>
      </w:r>
      <w:r>
        <w:tab/>
        <w:t>12</w:t>
      </w:r>
      <w:r>
        <w:tab/>
        <w:t>0.214</w:t>
      </w:r>
      <w:r>
        <w:tab/>
        <w:t>GATCCCGGATA</w:t>
      </w:r>
    </w:p>
    <w:p w14:paraId="3913FA6A" w14:textId="77777777" w:rsidR="00495C66" w:rsidRDefault="00495C66" w:rsidP="00495C66">
      <w:r>
        <w:t>MT946551.1</w:t>
      </w:r>
      <w:r>
        <w:tab/>
        <w:t>43210</w:t>
      </w:r>
      <w:r>
        <w:tab/>
        <w:t>43210</w:t>
      </w:r>
      <w:r>
        <w:tab/>
        <w:t>1</w:t>
      </w:r>
      <w:r>
        <w:tab/>
        <w:t>53</w:t>
      </w:r>
      <w:r>
        <w:tab/>
        <w:t>11</w:t>
      </w:r>
      <w:r>
        <w:tab/>
        <w:t>0.208</w:t>
      </w:r>
      <w:r>
        <w:tab/>
        <w:t>ATGCACGGGCA</w:t>
      </w:r>
    </w:p>
    <w:p w14:paraId="4E7A971D" w14:textId="77777777" w:rsidR="00495C66" w:rsidRDefault="00495C66" w:rsidP="00495C66">
      <w:r>
        <w:t>MT946551.1</w:t>
      </w:r>
      <w:r>
        <w:tab/>
        <w:t>65986</w:t>
      </w:r>
      <w:r>
        <w:tab/>
        <w:t>65986</w:t>
      </w:r>
      <w:r>
        <w:tab/>
        <w:t>1</w:t>
      </w:r>
      <w:r>
        <w:tab/>
        <w:t>59</w:t>
      </w:r>
      <w:r>
        <w:tab/>
        <w:t>12</w:t>
      </w:r>
      <w:r>
        <w:tab/>
        <w:t>0.203</w:t>
      </w:r>
      <w:r>
        <w:tab/>
        <w:t>GAAAACGGAAT</w:t>
      </w:r>
    </w:p>
    <w:p w14:paraId="50040EDF" w14:textId="77777777" w:rsidR="00495C66" w:rsidRDefault="00495C66" w:rsidP="00495C66">
      <w:r>
        <w:t>MT946551.1</w:t>
      </w:r>
      <w:r>
        <w:tab/>
        <w:t>40668</w:t>
      </w:r>
      <w:r>
        <w:tab/>
        <w:t>40668</w:t>
      </w:r>
      <w:r>
        <w:tab/>
        <w:t>1</w:t>
      </w:r>
      <w:r>
        <w:tab/>
        <w:t>65</w:t>
      </w:r>
      <w:r>
        <w:tab/>
        <w:t>13</w:t>
      </w:r>
      <w:r>
        <w:tab/>
        <w:t>0.2</w:t>
      </w:r>
      <w:r>
        <w:tab/>
        <w:t>TAAGACGGAAA</w:t>
      </w:r>
    </w:p>
    <w:p w14:paraId="46BB6AF6" w14:textId="77777777" w:rsidR="00495C66" w:rsidRDefault="00495C66" w:rsidP="00495C66">
      <w:r>
        <w:t>MT946551.1</w:t>
      </w:r>
      <w:r>
        <w:tab/>
        <w:t>50600</w:t>
      </w:r>
      <w:r>
        <w:tab/>
        <w:t>50600</w:t>
      </w:r>
      <w:r>
        <w:tab/>
        <w:t>1</w:t>
      </w:r>
      <w:r>
        <w:tab/>
        <w:t>70</w:t>
      </w:r>
      <w:r>
        <w:tab/>
        <w:t>14</w:t>
      </w:r>
      <w:r>
        <w:tab/>
        <w:t>0.2</w:t>
      </w:r>
      <w:r>
        <w:tab/>
        <w:t>GCATCCGTTGC</w:t>
      </w:r>
    </w:p>
    <w:p w14:paraId="1F033310" w14:textId="77777777" w:rsidR="00495C66" w:rsidRDefault="00495C66" w:rsidP="00495C66">
      <w:r>
        <w:t>MT946551.1</w:t>
      </w:r>
      <w:r>
        <w:tab/>
        <w:t>109339</w:t>
      </w:r>
      <w:r>
        <w:tab/>
        <w:t>109339</w:t>
      </w:r>
      <w:r>
        <w:tab/>
        <w:t>1</w:t>
      </w:r>
      <w:r>
        <w:tab/>
        <w:t>45</w:t>
      </w:r>
      <w:r>
        <w:tab/>
        <w:t>9</w:t>
      </w:r>
      <w:r>
        <w:tab/>
        <w:t>0.2</w:t>
      </w:r>
      <w:r>
        <w:tab/>
        <w:t>TTATCCGATCT</w:t>
      </w:r>
    </w:p>
    <w:p w14:paraId="58CAC287" w14:textId="77777777" w:rsidR="00495C66" w:rsidRDefault="00495C66" w:rsidP="00495C66">
      <w:r>
        <w:t>MT946551.1</w:t>
      </w:r>
      <w:r>
        <w:tab/>
        <w:t>119739</w:t>
      </w:r>
      <w:r>
        <w:tab/>
        <w:t>119739</w:t>
      </w:r>
      <w:r>
        <w:tab/>
        <w:t>1</w:t>
      </w:r>
      <w:r>
        <w:tab/>
        <w:t>61</w:t>
      </w:r>
      <w:r>
        <w:tab/>
        <w:t>12</w:t>
      </w:r>
      <w:r>
        <w:tab/>
        <w:t>0.197</w:t>
      </w:r>
      <w:r>
        <w:tab/>
        <w:t>AAATCCGGATC</w:t>
      </w:r>
    </w:p>
    <w:p w14:paraId="7595AD73" w14:textId="77777777" w:rsidR="00495C66" w:rsidRDefault="00495C66" w:rsidP="00495C66">
      <w:r>
        <w:t>MT946551.1</w:t>
      </w:r>
      <w:r>
        <w:tab/>
        <w:t>62333</w:t>
      </w:r>
      <w:r>
        <w:tab/>
        <w:t>62333</w:t>
      </w:r>
      <w:r>
        <w:tab/>
        <w:t>1</w:t>
      </w:r>
      <w:r>
        <w:tab/>
        <w:t>51</w:t>
      </w:r>
      <w:r>
        <w:tab/>
        <w:t>10</w:t>
      </w:r>
      <w:r>
        <w:tab/>
        <w:t>0.196</w:t>
      </w:r>
      <w:r>
        <w:tab/>
        <w:t>TATTCCGACAA</w:t>
      </w:r>
    </w:p>
    <w:p w14:paraId="0A2C1103" w14:textId="77777777" w:rsidR="00495C66" w:rsidRDefault="00495C66" w:rsidP="00495C66">
      <w:r>
        <w:t>MT946551.1</w:t>
      </w:r>
      <w:r>
        <w:tab/>
        <w:t>16334</w:t>
      </w:r>
      <w:r>
        <w:tab/>
        <w:t>16334</w:t>
      </w:r>
      <w:r>
        <w:tab/>
        <w:t>1</w:t>
      </w:r>
      <w:r>
        <w:tab/>
        <w:t>62</w:t>
      </w:r>
      <w:r>
        <w:tab/>
        <w:t>12</w:t>
      </w:r>
      <w:r>
        <w:tab/>
        <w:t>0.194</w:t>
      </w:r>
      <w:r>
        <w:tab/>
        <w:t>TTTGACGTAAA</w:t>
      </w:r>
    </w:p>
    <w:p w14:paraId="579559DC" w14:textId="77777777" w:rsidR="00495C66" w:rsidRDefault="00495C66" w:rsidP="00495C66">
      <w:r>
        <w:t>MT946551.1</w:t>
      </w:r>
      <w:r>
        <w:tab/>
        <w:t>107178</w:t>
      </w:r>
      <w:r>
        <w:tab/>
        <w:t>107178</w:t>
      </w:r>
      <w:r>
        <w:tab/>
        <w:t>1</w:t>
      </w:r>
      <w:r>
        <w:tab/>
        <w:t>36</w:t>
      </w:r>
      <w:r>
        <w:tab/>
        <w:t>7</w:t>
      </w:r>
      <w:r>
        <w:tab/>
        <w:t>0.194</w:t>
      </w:r>
      <w:r>
        <w:tab/>
        <w:t>ATCTCCGGAAT</w:t>
      </w:r>
    </w:p>
    <w:p w14:paraId="17A5287D" w14:textId="77777777" w:rsidR="00495C66" w:rsidRDefault="00495C66" w:rsidP="00495C66">
      <w:r>
        <w:t>MT946551.1</w:t>
      </w:r>
      <w:r>
        <w:tab/>
        <w:t>154870</w:t>
      </w:r>
      <w:r>
        <w:tab/>
        <w:t>154870</w:t>
      </w:r>
      <w:r>
        <w:tab/>
        <w:t>1</w:t>
      </w:r>
      <w:r>
        <w:tab/>
        <w:t>36</w:t>
      </w:r>
      <w:r>
        <w:tab/>
        <w:t>7</w:t>
      </w:r>
      <w:r>
        <w:tab/>
        <w:t>0.194</w:t>
      </w:r>
      <w:r>
        <w:tab/>
        <w:t>ATCAACGGAAC</w:t>
      </w:r>
    </w:p>
    <w:p w14:paraId="360EF58A" w14:textId="77777777" w:rsidR="00495C66" w:rsidRDefault="00495C66" w:rsidP="00495C66">
      <w:r>
        <w:t>MT946551.1</w:t>
      </w:r>
      <w:r>
        <w:tab/>
        <w:t>48063</w:t>
      </w:r>
      <w:r>
        <w:tab/>
        <w:t>48063</w:t>
      </w:r>
      <w:r>
        <w:tab/>
        <w:t>1</w:t>
      </w:r>
      <w:r>
        <w:tab/>
        <w:t>57</w:t>
      </w:r>
      <w:r>
        <w:tab/>
        <w:t>11</w:t>
      </w:r>
      <w:r>
        <w:tab/>
        <w:t>0.193</w:t>
      </w:r>
      <w:r>
        <w:tab/>
        <w:t>TCTGACGGAGA</w:t>
      </w:r>
    </w:p>
    <w:p w14:paraId="76EE7676" w14:textId="77777777" w:rsidR="00495C66" w:rsidRDefault="00495C66" w:rsidP="00495C66">
      <w:r>
        <w:t>MT946551.1</w:t>
      </w:r>
      <w:r>
        <w:tab/>
        <w:t>44520</w:t>
      </w:r>
      <w:r>
        <w:tab/>
        <w:t>44520</w:t>
      </w:r>
      <w:r>
        <w:tab/>
        <w:t>1</w:t>
      </w:r>
      <w:r>
        <w:tab/>
        <w:t>63</w:t>
      </w:r>
      <w:r>
        <w:tab/>
        <w:t>12</w:t>
      </w:r>
      <w:r>
        <w:tab/>
        <w:t>0.19</w:t>
      </w:r>
      <w:r>
        <w:tab/>
        <w:t>CCATCCGTAAA</w:t>
      </w:r>
    </w:p>
    <w:p w14:paraId="35438A13" w14:textId="77777777" w:rsidR="00495C66" w:rsidRDefault="00495C66" w:rsidP="00495C66">
      <w:r>
        <w:t>MT946551.1</w:t>
      </w:r>
      <w:r>
        <w:tab/>
        <w:t>82046</w:t>
      </w:r>
      <w:r>
        <w:tab/>
        <w:t>82046</w:t>
      </w:r>
      <w:r>
        <w:tab/>
        <w:t>1</w:t>
      </w:r>
      <w:r>
        <w:tab/>
        <w:t>58</w:t>
      </w:r>
      <w:r>
        <w:tab/>
        <w:t>11</w:t>
      </w:r>
      <w:r>
        <w:tab/>
        <w:t>0.19</w:t>
      </w:r>
      <w:r>
        <w:tab/>
        <w:t>TCAACCGGATT</w:t>
      </w:r>
    </w:p>
    <w:p w14:paraId="7B14C275" w14:textId="77777777" w:rsidR="00495C66" w:rsidRDefault="00495C66" w:rsidP="00495C66">
      <w:r>
        <w:t>MT946551.1</w:t>
      </w:r>
      <w:r>
        <w:tab/>
        <w:t>142767</w:t>
      </w:r>
      <w:r>
        <w:tab/>
        <w:t>142767</w:t>
      </w:r>
      <w:r>
        <w:tab/>
        <w:t>1</w:t>
      </w:r>
      <w:r>
        <w:tab/>
        <w:t>58</w:t>
      </w:r>
      <w:r>
        <w:tab/>
        <w:t>11</w:t>
      </w:r>
      <w:r>
        <w:tab/>
        <w:t>0.19</w:t>
      </w:r>
      <w:r>
        <w:tab/>
        <w:t>TCTTTCGTGAA</w:t>
      </w:r>
    </w:p>
    <w:p w14:paraId="6674EE40" w14:textId="77777777" w:rsidR="00495C66" w:rsidRDefault="00495C66" w:rsidP="00495C66">
      <w:r>
        <w:t>MT946551.1</w:t>
      </w:r>
      <w:r>
        <w:tab/>
        <w:t>73335</w:t>
      </w:r>
      <w:r>
        <w:tab/>
        <w:t>73335</w:t>
      </w:r>
      <w:r>
        <w:tab/>
        <w:t>1</w:t>
      </w:r>
      <w:r>
        <w:tab/>
        <w:t>74</w:t>
      </w:r>
      <w:r>
        <w:tab/>
        <w:t>14</w:t>
      </w:r>
      <w:r>
        <w:tab/>
        <w:t>0.189</w:t>
      </w:r>
      <w:r>
        <w:tab/>
        <w:t>GATGACGATCC</w:t>
      </w:r>
    </w:p>
    <w:p w14:paraId="2EE4EEE2" w14:textId="77777777" w:rsidR="00495C66" w:rsidRDefault="00495C66" w:rsidP="00495C66">
      <w:r>
        <w:t>MT946551.1</w:t>
      </w:r>
      <w:r>
        <w:tab/>
        <w:t>97443</w:t>
      </w:r>
      <w:r>
        <w:tab/>
        <w:t>97443</w:t>
      </w:r>
      <w:r>
        <w:tab/>
        <w:t>1</w:t>
      </w:r>
      <w:r>
        <w:tab/>
        <w:t>53</w:t>
      </w:r>
      <w:r>
        <w:tab/>
        <w:t>10</w:t>
      </w:r>
      <w:r>
        <w:tab/>
        <w:t>0.189</w:t>
      </w:r>
      <w:r>
        <w:tab/>
        <w:t>GATGTCGTTAT</w:t>
      </w:r>
    </w:p>
    <w:p w14:paraId="1FAD2194" w14:textId="77777777" w:rsidR="00495C66" w:rsidRDefault="00495C66" w:rsidP="00495C66">
      <w:r>
        <w:t>MT946551.1</w:t>
      </w:r>
      <w:r>
        <w:tab/>
        <w:t>149398</w:t>
      </w:r>
      <w:r>
        <w:tab/>
        <w:t>149398</w:t>
      </w:r>
      <w:r>
        <w:tab/>
        <w:t>1</w:t>
      </w:r>
      <w:r>
        <w:tab/>
        <w:t>48</w:t>
      </w:r>
      <w:r>
        <w:tab/>
        <w:t>9</w:t>
      </w:r>
      <w:r>
        <w:tab/>
        <w:t>0.188</w:t>
      </w:r>
      <w:r>
        <w:tab/>
        <w:t>TATACCGGATG</w:t>
      </w:r>
    </w:p>
    <w:p w14:paraId="4FEDFD90" w14:textId="77777777" w:rsidR="00495C66" w:rsidRDefault="00495C66" w:rsidP="00495C66">
      <w:r>
        <w:lastRenderedPageBreak/>
        <w:t>MT946551.1</w:t>
      </w:r>
      <w:r>
        <w:tab/>
        <w:t>141813</w:t>
      </w:r>
      <w:r>
        <w:tab/>
        <w:t>141813</w:t>
      </w:r>
      <w:r>
        <w:tab/>
        <w:t>1</w:t>
      </w:r>
      <w:r>
        <w:tab/>
        <w:t>75</w:t>
      </w:r>
      <w:r>
        <w:tab/>
        <w:t>14</w:t>
      </w:r>
      <w:r>
        <w:tab/>
        <w:t>0.187</w:t>
      </w:r>
      <w:r>
        <w:tab/>
        <w:t>AGTTACGGTTG</w:t>
      </w:r>
    </w:p>
    <w:p w14:paraId="78254C22" w14:textId="77777777" w:rsidR="00495C66" w:rsidRDefault="00495C66" w:rsidP="00495C66">
      <w:r>
        <w:t>MT946551.1</w:t>
      </w:r>
      <w:r>
        <w:tab/>
        <w:t>20891</w:t>
      </w:r>
      <w:r>
        <w:tab/>
        <w:t>20891</w:t>
      </w:r>
      <w:r>
        <w:tab/>
        <w:t>1</w:t>
      </w:r>
      <w:r>
        <w:tab/>
        <w:t>70</w:t>
      </w:r>
      <w:r>
        <w:tab/>
        <w:t>13</w:t>
      </w:r>
      <w:r>
        <w:tab/>
        <w:t>0.186</w:t>
      </w:r>
      <w:r>
        <w:tab/>
        <w:t>TGGACCGAATT</w:t>
      </w:r>
    </w:p>
    <w:p w14:paraId="49E6B7DA" w14:textId="77777777" w:rsidR="00495C66" w:rsidRDefault="00495C66" w:rsidP="00495C66">
      <w:r>
        <w:t>MT946551.1</w:t>
      </w:r>
      <w:r>
        <w:tab/>
        <w:t>64581</w:t>
      </w:r>
      <w:r>
        <w:tab/>
        <w:t>64581</w:t>
      </w:r>
      <w:r>
        <w:tab/>
        <w:t>1</w:t>
      </w:r>
      <w:r>
        <w:tab/>
        <w:t>70</w:t>
      </w:r>
      <w:r>
        <w:tab/>
        <w:t>13</w:t>
      </w:r>
      <w:r>
        <w:tab/>
        <w:t>0.186</w:t>
      </w:r>
      <w:r>
        <w:tab/>
        <w:t>AGGACCGTGTA</w:t>
      </w:r>
    </w:p>
    <w:p w14:paraId="3327F7A5" w14:textId="77777777" w:rsidR="00495C66" w:rsidRDefault="00495C66" w:rsidP="00495C66">
      <w:r>
        <w:t>MT946551.1</w:t>
      </w:r>
      <w:r>
        <w:tab/>
        <w:t>85149</w:t>
      </w:r>
      <w:r>
        <w:tab/>
        <w:t>85149</w:t>
      </w:r>
      <w:r>
        <w:tab/>
        <w:t>1</w:t>
      </w:r>
      <w:r>
        <w:tab/>
        <w:t>70</w:t>
      </w:r>
      <w:r>
        <w:tab/>
        <w:t>13</w:t>
      </w:r>
      <w:r>
        <w:tab/>
        <w:t>0.186</w:t>
      </w:r>
      <w:r>
        <w:tab/>
        <w:t>AATGCCGTATA</w:t>
      </w:r>
    </w:p>
    <w:p w14:paraId="1F54396E" w14:textId="77777777" w:rsidR="00495C66" w:rsidRDefault="00495C66" w:rsidP="00495C66">
      <w:r>
        <w:t>MT946551.1</w:t>
      </w:r>
      <w:r>
        <w:tab/>
        <w:t>91846</w:t>
      </w:r>
      <w:r>
        <w:tab/>
        <w:t>91846</w:t>
      </w:r>
      <w:r>
        <w:tab/>
        <w:t>1</w:t>
      </w:r>
      <w:r>
        <w:tab/>
        <w:t>70</w:t>
      </w:r>
      <w:r>
        <w:tab/>
        <w:t>13</w:t>
      </w:r>
      <w:r>
        <w:tab/>
        <w:t>0.186</w:t>
      </w:r>
      <w:r>
        <w:tab/>
        <w:t>TCAAACGGAGT</w:t>
      </w:r>
    </w:p>
    <w:p w14:paraId="7D2BE52F" w14:textId="77777777" w:rsidR="00495C66" w:rsidRDefault="00495C66" w:rsidP="00495C66">
      <w:r>
        <w:t>MT946551.1</w:t>
      </w:r>
      <w:r>
        <w:tab/>
        <w:t>138400</w:t>
      </w:r>
      <w:r>
        <w:tab/>
        <w:t>138400</w:t>
      </w:r>
      <w:r>
        <w:tab/>
        <w:t>1</w:t>
      </w:r>
      <w:r>
        <w:tab/>
        <w:t>70</w:t>
      </w:r>
      <w:r>
        <w:tab/>
        <w:t>13</w:t>
      </w:r>
      <w:r>
        <w:tab/>
        <w:t>0.186</w:t>
      </w:r>
      <w:r>
        <w:tab/>
        <w:t>TGAAGCGGATG</w:t>
      </w:r>
    </w:p>
    <w:p w14:paraId="18042D12" w14:textId="77777777" w:rsidR="00495C66" w:rsidRDefault="00495C66" w:rsidP="00495C66">
      <w:r>
        <w:t>MT946551.1</w:t>
      </w:r>
      <w:r>
        <w:tab/>
        <w:t>89441</w:t>
      </w:r>
      <w:r>
        <w:tab/>
        <w:t>89441</w:t>
      </w:r>
      <w:r>
        <w:tab/>
        <w:t>1</w:t>
      </w:r>
      <w:r>
        <w:tab/>
        <w:t>92</w:t>
      </w:r>
      <w:r>
        <w:tab/>
        <w:t>17</w:t>
      </w:r>
      <w:r>
        <w:tab/>
        <w:t>0.185</w:t>
      </w:r>
      <w:r>
        <w:tab/>
        <w:t>TGGAGCGTATC</w:t>
      </w:r>
    </w:p>
    <w:p w14:paraId="7341BBB7" w14:textId="77777777" w:rsidR="00495C66" w:rsidRDefault="00495C66" w:rsidP="00495C66">
      <w:r>
        <w:t>MT946551.1</w:t>
      </w:r>
      <w:r>
        <w:tab/>
        <w:t>47961</w:t>
      </w:r>
      <w:r>
        <w:tab/>
        <w:t>47961</w:t>
      </w:r>
      <w:r>
        <w:tab/>
        <w:t>1</w:t>
      </w:r>
      <w:r>
        <w:tab/>
        <w:t>49</w:t>
      </w:r>
      <w:r>
        <w:tab/>
        <w:t>9</w:t>
      </w:r>
      <w:r>
        <w:tab/>
        <w:t>0.184</w:t>
      </w:r>
      <w:r>
        <w:tab/>
        <w:t>TCCTCCGGAGT</w:t>
      </w:r>
    </w:p>
    <w:p w14:paraId="3BCB53D1" w14:textId="77777777" w:rsidR="00495C66" w:rsidRDefault="00495C66" w:rsidP="00495C66">
      <w:r>
        <w:t>MT946551.1</w:t>
      </w:r>
      <w:r>
        <w:tab/>
        <w:t>68002</w:t>
      </w:r>
      <w:r>
        <w:tab/>
        <w:t>68002</w:t>
      </w:r>
      <w:r>
        <w:tab/>
        <w:t>1</w:t>
      </w:r>
      <w:r>
        <w:tab/>
        <w:t>49</w:t>
      </w:r>
      <w:r>
        <w:tab/>
        <w:t>9</w:t>
      </w:r>
      <w:r>
        <w:tab/>
        <w:t>0.184</w:t>
      </w:r>
      <w:r>
        <w:tab/>
        <w:t>ATTAACGGGTT</w:t>
      </w:r>
    </w:p>
    <w:p w14:paraId="025B47FB" w14:textId="77777777" w:rsidR="00495C66" w:rsidRDefault="00495C66" w:rsidP="00495C66">
      <w:r>
        <w:t>MT946551.1</w:t>
      </w:r>
      <w:r>
        <w:tab/>
        <w:t>105132</w:t>
      </w:r>
      <w:r>
        <w:tab/>
        <w:t>105132</w:t>
      </w:r>
      <w:r>
        <w:tab/>
        <w:t>1</w:t>
      </w:r>
      <w:r>
        <w:tab/>
        <w:t>60</w:t>
      </w:r>
      <w:r>
        <w:tab/>
        <w:t>11</w:t>
      </w:r>
      <w:r>
        <w:tab/>
        <w:t>0.183</w:t>
      </w:r>
      <w:r>
        <w:tab/>
        <w:t>CAGTCCGGTTC</w:t>
      </w:r>
    </w:p>
    <w:p w14:paraId="02E50D80" w14:textId="77777777" w:rsidR="00495C66" w:rsidRDefault="00495C66" w:rsidP="00495C66">
      <w:r>
        <w:t>MT946551.1</w:t>
      </w:r>
      <w:r>
        <w:tab/>
        <w:t>25112</w:t>
      </w:r>
      <w:r>
        <w:tab/>
        <w:t>25112</w:t>
      </w:r>
      <w:r>
        <w:tab/>
        <w:t>1</w:t>
      </w:r>
      <w:r>
        <w:tab/>
        <w:t>55</w:t>
      </w:r>
      <w:r>
        <w:tab/>
        <w:t>10</w:t>
      </w:r>
      <w:r>
        <w:tab/>
        <w:t>0.182</w:t>
      </w:r>
      <w:r>
        <w:tab/>
        <w:t>CTCCACGATTA</w:t>
      </w:r>
    </w:p>
    <w:p w14:paraId="2843AC83" w14:textId="77777777" w:rsidR="00495C66" w:rsidRDefault="00495C66" w:rsidP="00495C66">
      <w:r>
        <w:t>MT946551.1</w:t>
      </w:r>
      <w:r>
        <w:tab/>
        <w:t>127013</w:t>
      </w:r>
      <w:r>
        <w:tab/>
        <w:t>127013</w:t>
      </w:r>
      <w:r>
        <w:tab/>
        <w:t>1</w:t>
      </w:r>
      <w:r>
        <w:tab/>
        <w:t>99</w:t>
      </w:r>
      <w:r>
        <w:tab/>
        <w:t>18</w:t>
      </w:r>
      <w:r>
        <w:tab/>
        <w:t>0.182</w:t>
      </w:r>
      <w:r>
        <w:tab/>
        <w:t>TTCTACGTCAA</w:t>
      </w:r>
    </w:p>
    <w:p w14:paraId="473DF33A" w14:textId="77777777" w:rsidR="00495C66" w:rsidRDefault="00495C66" w:rsidP="00495C66">
      <w:r>
        <w:t>MT946551.1</w:t>
      </w:r>
      <w:r>
        <w:tab/>
        <w:t>16628</w:t>
      </w:r>
      <w:r>
        <w:tab/>
        <w:t>16628</w:t>
      </w:r>
      <w:r>
        <w:tab/>
        <w:t>1</w:t>
      </w:r>
      <w:r>
        <w:tab/>
        <w:t>50</w:t>
      </w:r>
      <w:r>
        <w:tab/>
        <w:t>9</w:t>
      </w:r>
      <w:r>
        <w:tab/>
        <w:t>0.18</w:t>
      </w:r>
      <w:r>
        <w:tab/>
        <w:t>TCAAACGGATT</w:t>
      </w:r>
    </w:p>
    <w:p w14:paraId="2EA8E1DF" w14:textId="77777777" w:rsidR="00495C66" w:rsidRDefault="00495C66" w:rsidP="00495C66">
      <w:r>
        <w:t>MT946551.1</w:t>
      </w:r>
      <w:r>
        <w:tab/>
        <w:t>78831</w:t>
      </w:r>
      <w:r>
        <w:tab/>
        <w:t>78831</w:t>
      </w:r>
      <w:r>
        <w:tab/>
        <w:t>1</w:t>
      </w:r>
      <w:r>
        <w:tab/>
        <w:t>62</w:t>
      </w:r>
      <w:r>
        <w:tab/>
        <w:t>11</w:t>
      </w:r>
      <w:r>
        <w:tab/>
        <w:t>0.177</w:t>
      </w:r>
      <w:r>
        <w:tab/>
        <w:t>TAGACCGTCTA</w:t>
      </w:r>
    </w:p>
    <w:p w14:paraId="1FEDEDC6" w14:textId="77777777" w:rsidR="00495C66" w:rsidRDefault="00495C66" w:rsidP="00495C66">
      <w:r>
        <w:t>MT946551.1</w:t>
      </w:r>
      <w:r>
        <w:tab/>
        <w:t>84479</w:t>
      </w:r>
      <w:r>
        <w:tab/>
        <w:t>84479</w:t>
      </w:r>
      <w:r>
        <w:tab/>
        <w:t>1</w:t>
      </w:r>
      <w:r>
        <w:tab/>
        <w:t>68</w:t>
      </w:r>
      <w:r>
        <w:tab/>
        <w:t>12</w:t>
      </w:r>
      <w:r>
        <w:tab/>
        <w:t>0.176</w:t>
      </w:r>
      <w:r>
        <w:tab/>
        <w:t>TTGGACGATCT</w:t>
      </w:r>
    </w:p>
    <w:p w14:paraId="05C77C88" w14:textId="77777777" w:rsidR="00495C66" w:rsidRDefault="00495C66" w:rsidP="00495C66">
      <w:r>
        <w:t>MT946551.1</w:t>
      </w:r>
      <w:r>
        <w:tab/>
        <w:t>155885</w:t>
      </w:r>
      <w:r>
        <w:tab/>
        <w:t>155885</w:t>
      </w:r>
      <w:r>
        <w:tab/>
        <w:t>1</w:t>
      </w:r>
      <w:r>
        <w:tab/>
        <w:t>34</w:t>
      </w:r>
      <w:r>
        <w:tab/>
        <w:t>6</w:t>
      </w:r>
      <w:r>
        <w:tab/>
        <w:t>0.176</w:t>
      </w:r>
      <w:r>
        <w:tab/>
        <w:t>ACTTCCGTGGA</w:t>
      </w:r>
    </w:p>
    <w:p w14:paraId="51011857" w14:textId="77777777" w:rsidR="00495C66" w:rsidRDefault="00495C66" w:rsidP="00495C66">
      <w:r>
        <w:t>MT946551.1</w:t>
      </w:r>
      <w:r>
        <w:tab/>
        <w:t>1541</w:t>
      </w:r>
      <w:r>
        <w:tab/>
        <w:t>1541</w:t>
      </w:r>
      <w:r>
        <w:tab/>
        <w:t>1</w:t>
      </w:r>
      <w:r>
        <w:tab/>
        <w:t>40</w:t>
      </w:r>
      <w:r>
        <w:tab/>
        <w:t>7</w:t>
      </w:r>
      <w:r>
        <w:tab/>
        <w:t>0.175</w:t>
      </w:r>
      <w:r>
        <w:tab/>
        <w:t>ATGATCGGGAG</w:t>
      </w:r>
    </w:p>
    <w:p w14:paraId="320F9E85" w14:textId="77777777" w:rsidR="00495C66" w:rsidRDefault="00495C66" w:rsidP="00495C66">
      <w:r>
        <w:t>MT946551.1</w:t>
      </w:r>
      <w:r>
        <w:tab/>
        <w:t>24897</w:t>
      </w:r>
      <w:r>
        <w:tab/>
        <w:t>24897</w:t>
      </w:r>
      <w:r>
        <w:tab/>
        <w:t>1</w:t>
      </w:r>
      <w:r>
        <w:tab/>
        <w:t>63</w:t>
      </w:r>
      <w:r>
        <w:tab/>
        <w:t>11</w:t>
      </w:r>
      <w:r>
        <w:tab/>
        <w:t>0.175</w:t>
      </w:r>
      <w:r>
        <w:tab/>
        <w:t>AGACACGAATA</w:t>
      </w:r>
    </w:p>
    <w:p w14:paraId="1C4110C9" w14:textId="77777777" w:rsidR="00495C66" w:rsidRDefault="00495C66" w:rsidP="00495C66">
      <w:r>
        <w:t>MT946551.1</w:t>
      </w:r>
      <w:r>
        <w:tab/>
        <w:t>122711</w:t>
      </w:r>
      <w:r>
        <w:tab/>
        <w:t>122720</w:t>
      </w:r>
      <w:r>
        <w:tab/>
        <w:t>2</w:t>
      </w:r>
      <w:r>
        <w:tab/>
        <w:t>114</w:t>
      </w:r>
      <w:r>
        <w:tab/>
        <w:t>20</w:t>
      </w:r>
      <w:r>
        <w:tab/>
        <w:t>0.175</w:t>
      </w:r>
      <w:r>
        <w:tab/>
        <w:t>AGTGTCGTAAATTACGAGCC</w:t>
      </w:r>
    </w:p>
    <w:p w14:paraId="072DB8E7" w14:textId="77777777" w:rsidR="00495C66" w:rsidRDefault="00495C66" w:rsidP="00495C66">
      <w:r>
        <w:t>MT946551.1</w:t>
      </w:r>
      <w:r>
        <w:tab/>
        <w:t>627</w:t>
      </w:r>
      <w:r>
        <w:tab/>
        <w:t>627</w:t>
      </w:r>
      <w:r>
        <w:tab/>
        <w:t>1</w:t>
      </w:r>
      <w:r>
        <w:tab/>
        <w:t>23</w:t>
      </w:r>
      <w:r>
        <w:tab/>
        <w:t>4</w:t>
      </w:r>
      <w:r>
        <w:tab/>
        <w:t>0.174</w:t>
      </w:r>
      <w:r>
        <w:tab/>
        <w:t>CACCTCGGGAT</w:t>
      </w:r>
    </w:p>
    <w:p w14:paraId="001B2D25" w14:textId="77777777" w:rsidR="00495C66" w:rsidRDefault="00495C66" w:rsidP="00495C66">
      <w:r>
        <w:lastRenderedPageBreak/>
        <w:t>MT946551.1</w:t>
      </w:r>
      <w:r>
        <w:tab/>
        <w:t>7771</w:t>
      </w:r>
      <w:r>
        <w:tab/>
        <w:t>7771</w:t>
      </w:r>
      <w:r>
        <w:tab/>
        <w:t>1</w:t>
      </w:r>
      <w:r>
        <w:tab/>
        <w:t>46</w:t>
      </w:r>
      <w:r>
        <w:tab/>
        <w:t>8</w:t>
      </w:r>
      <w:r>
        <w:tab/>
        <w:t>0.174</w:t>
      </w:r>
      <w:r>
        <w:tab/>
        <w:t>ATCTACGACAA</w:t>
      </w:r>
    </w:p>
    <w:p w14:paraId="2D9F92E6" w14:textId="77777777" w:rsidR="00495C66" w:rsidRDefault="00495C66" w:rsidP="00495C66">
      <w:r>
        <w:t>MT946551.1</w:t>
      </w:r>
      <w:r>
        <w:tab/>
        <w:t>18674</w:t>
      </w:r>
      <w:r>
        <w:tab/>
        <w:t>18674</w:t>
      </w:r>
      <w:r>
        <w:tab/>
        <w:t>1</w:t>
      </w:r>
      <w:r>
        <w:tab/>
        <w:t>69</w:t>
      </w:r>
      <w:r>
        <w:tab/>
        <w:t>12</w:t>
      </w:r>
      <w:r>
        <w:tab/>
        <w:t>0.174</w:t>
      </w:r>
      <w:r>
        <w:tab/>
        <w:t>TTCTCCGATAT</w:t>
      </w:r>
    </w:p>
    <w:p w14:paraId="5DD34CB5" w14:textId="77777777" w:rsidR="00495C66" w:rsidRDefault="00495C66" w:rsidP="00495C66">
      <w:r>
        <w:t>MT946551.1</w:t>
      </w:r>
      <w:r>
        <w:tab/>
        <w:t>40230</w:t>
      </w:r>
      <w:r>
        <w:tab/>
        <w:t>40230</w:t>
      </w:r>
      <w:r>
        <w:tab/>
        <w:t>1</w:t>
      </w:r>
      <w:r>
        <w:tab/>
        <w:t>69</w:t>
      </w:r>
      <w:r>
        <w:tab/>
        <w:t>12</w:t>
      </w:r>
      <w:r>
        <w:tab/>
        <w:t>0.174</w:t>
      </w:r>
      <w:r>
        <w:tab/>
        <w:t>GTGTCCGTATA</w:t>
      </w:r>
    </w:p>
    <w:p w14:paraId="0E32AB1A" w14:textId="77777777" w:rsidR="00495C66" w:rsidRDefault="00495C66" w:rsidP="00495C66">
      <w:r>
        <w:t>MT946551.1</w:t>
      </w:r>
      <w:r>
        <w:tab/>
        <w:t>62181</w:t>
      </w:r>
      <w:r>
        <w:tab/>
        <w:t>62181</w:t>
      </w:r>
      <w:r>
        <w:tab/>
        <w:t>1</w:t>
      </w:r>
      <w:r>
        <w:tab/>
        <w:t>46</w:t>
      </w:r>
      <w:r>
        <w:tab/>
        <w:t>8</w:t>
      </w:r>
      <w:r>
        <w:tab/>
        <w:t>0.174</w:t>
      </w:r>
      <w:r>
        <w:tab/>
        <w:t>ATTTACGGATT</w:t>
      </w:r>
    </w:p>
    <w:p w14:paraId="48DAB4C6" w14:textId="77777777" w:rsidR="00495C66" w:rsidRDefault="00495C66" w:rsidP="00495C66">
      <w:r>
        <w:t>MT946551.1</w:t>
      </w:r>
      <w:r>
        <w:tab/>
        <w:t>143606</w:t>
      </w:r>
      <w:r>
        <w:tab/>
        <w:t>143606</w:t>
      </w:r>
      <w:r>
        <w:tab/>
        <w:t>1</w:t>
      </w:r>
      <w:r>
        <w:tab/>
        <w:t>69</w:t>
      </w:r>
      <w:r>
        <w:tab/>
        <w:t>12</w:t>
      </w:r>
      <w:r>
        <w:tab/>
        <w:t>0.174</w:t>
      </w:r>
      <w:r>
        <w:tab/>
        <w:t>TATACCGTCTC</w:t>
      </w:r>
    </w:p>
    <w:p w14:paraId="0955EFD7" w14:textId="77777777" w:rsidR="00495C66" w:rsidRDefault="00495C66" w:rsidP="00495C66">
      <w:r>
        <w:t>MT946551.1</w:t>
      </w:r>
      <w:r>
        <w:tab/>
        <w:t>143631</w:t>
      </w:r>
      <w:r>
        <w:tab/>
        <w:t>143631</w:t>
      </w:r>
      <w:r>
        <w:tab/>
        <w:t>1</w:t>
      </w:r>
      <w:r>
        <w:tab/>
        <w:t>46</w:t>
      </w:r>
      <w:r>
        <w:tab/>
        <w:t>8</w:t>
      </w:r>
      <w:r>
        <w:tab/>
        <w:t>0.174</w:t>
      </w:r>
      <w:r>
        <w:tab/>
        <w:t>ATTTCCGGATC</w:t>
      </w:r>
    </w:p>
    <w:p w14:paraId="40DED1C3" w14:textId="77777777" w:rsidR="00495C66" w:rsidRDefault="00495C66" w:rsidP="00495C66">
      <w:r>
        <w:t>MT946551.1</w:t>
      </w:r>
      <w:r>
        <w:tab/>
        <w:t>81961</w:t>
      </w:r>
      <w:r>
        <w:tab/>
        <w:t>81961</w:t>
      </w:r>
      <w:r>
        <w:tab/>
        <w:t>1</w:t>
      </w:r>
      <w:r>
        <w:tab/>
        <w:t>52</w:t>
      </w:r>
      <w:r>
        <w:tab/>
        <w:t>9</w:t>
      </w:r>
      <w:r>
        <w:tab/>
        <w:t>0.173</w:t>
      </w:r>
      <w:r>
        <w:tab/>
        <w:t>ACTTCCGTTTA</w:t>
      </w:r>
    </w:p>
    <w:p w14:paraId="3F220AB2" w14:textId="77777777" w:rsidR="00495C66" w:rsidRDefault="00495C66" w:rsidP="00495C66">
      <w:r>
        <w:t>MT946551.1</w:t>
      </w:r>
      <w:r>
        <w:tab/>
        <w:t>33606</w:t>
      </w:r>
      <w:r>
        <w:tab/>
        <w:t>33606</w:t>
      </w:r>
      <w:r>
        <w:tab/>
        <w:t>1</w:t>
      </w:r>
      <w:r>
        <w:tab/>
        <w:t>29</w:t>
      </w:r>
      <w:r>
        <w:tab/>
        <w:t>5</w:t>
      </w:r>
      <w:r>
        <w:tab/>
        <w:t>0.172</w:t>
      </w:r>
      <w:r>
        <w:tab/>
        <w:t>TTTCCCGGAGA</w:t>
      </w:r>
    </w:p>
    <w:p w14:paraId="180114E0" w14:textId="77777777" w:rsidR="00495C66" w:rsidRDefault="00495C66" w:rsidP="00495C66">
      <w:r>
        <w:t>MT946551.1</w:t>
      </w:r>
      <w:r>
        <w:tab/>
        <w:t>29620</w:t>
      </w:r>
      <w:r>
        <w:tab/>
        <w:t>29620</w:t>
      </w:r>
      <w:r>
        <w:tab/>
        <w:t>1</w:t>
      </w:r>
      <w:r>
        <w:tab/>
        <w:t>70</w:t>
      </w:r>
      <w:r>
        <w:tab/>
        <w:t>12</w:t>
      </w:r>
      <w:r>
        <w:tab/>
        <w:t>0.171</w:t>
      </w:r>
      <w:r>
        <w:tab/>
        <w:t>TATTCCGTATC</w:t>
      </w:r>
    </w:p>
    <w:p w14:paraId="7C8A906A" w14:textId="77777777" w:rsidR="00495C66" w:rsidRDefault="00495C66" w:rsidP="00495C66">
      <w:r>
        <w:t>MT946551.1</w:t>
      </w:r>
      <w:r>
        <w:tab/>
        <w:t>39626</w:t>
      </w:r>
      <w:r>
        <w:tab/>
        <w:t>39626</w:t>
      </w:r>
      <w:r>
        <w:tab/>
        <w:t>1</w:t>
      </w:r>
      <w:r>
        <w:tab/>
        <w:t>53</w:t>
      </w:r>
      <w:r>
        <w:tab/>
        <w:t>9</w:t>
      </w:r>
      <w:r>
        <w:tab/>
        <w:t>0.17</w:t>
      </w:r>
      <w:r>
        <w:tab/>
        <w:t>GGGTTCGTCAA</w:t>
      </w:r>
    </w:p>
    <w:p w14:paraId="6AD337CE" w14:textId="77777777" w:rsidR="00495C66" w:rsidRDefault="00495C66" w:rsidP="00495C66">
      <w:r>
        <w:t>MT946551.1</w:t>
      </w:r>
      <w:r>
        <w:tab/>
        <w:t>153832</w:t>
      </w:r>
      <w:r>
        <w:tab/>
        <w:t>153832</w:t>
      </w:r>
      <w:r>
        <w:tab/>
        <w:t>1</w:t>
      </w:r>
      <w:r>
        <w:tab/>
        <w:t>47</w:t>
      </w:r>
      <w:r>
        <w:tab/>
        <w:t>8</w:t>
      </w:r>
      <w:r>
        <w:tab/>
        <w:t>0.17</w:t>
      </w:r>
      <w:r>
        <w:tab/>
        <w:t>TTCAGCGCAAA</w:t>
      </w:r>
    </w:p>
    <w:p w14:paraId="4410B912" w14:textId="77777777" w:rsidR="00495C66" w:rsidRDefault="00495C66" w:rsidP="00495C66">
      <w:r>
        <w:t>MT946551.1</w:t>
      </w:r>
      <w:r>
        <w:tab/>
        <w:t>11515</w:t>
      </w:r>
      <w:r>
        <w:tab/>
        <w:t>11515</w:t>
      </w:r>
      <w:r>
        <w:tab/>
        <w:t>1</w:t>
      </w:r>
      <w:r>
        <w:tab/>
        <w:t>65</w:t>
      </w:r>
      <w:r>
        <w:tab/>
        <w:t>11</w:t>
      </w:r>
      <w:r>
        <w:tab/>
        <w:t>0.169</w:t>
      </w:r>
      <w:r>
        <w:tab/>
        <w:t>GAATACGGAAT</w:t>
      </w:r>
    </w:p>
    <w:p w14:paraId="5098BC48" w14:textId="77777777" w:rsidR="00495C66" w:rsidRDefault="00495C66" w:rsidP="00495C66">
      <w:r>
        <w:t>MT946551.1</w:t>
      </w:r>
      <w:r>
        <w:tab/>
        <w:t>39218</w:t>
      </w:r>
      <w:r>
        <w:tab/>
        <w:t>39218</w:t>
      </w:r>
      <w:r>
        <w:tab/>
        <w:t>1</w:t>
      </w:r>
      <w:r>
        <w:tab/>
        <w:t>65</w:t>
      </w:r>
      <w:r>
        <w:tab/>
        <w:t>11</w:t>
      </w:r>
      <w:r>
        <w:tab/>
        <w:t>0.169</w:t>
      </w:r>
      <w:r>
        <w:tab/>
        <w:t>AGAGCCGTATG</w:t>
      </w:r>
    </w:p>
    <w:p w14:paraId="0E7C00B5" w14:textId="77777777" w:rsidR="00495C66" w:rsidRDefault="00495C66" w:rsidP="00495C66">
      <w:r>
        <w:t>MT946551.1</w:t>
      </w:r>
      <w:r>
        <w:tab/>
        <w:t>114528</w:t>
      </w:r>
      <w:r>
        <w:tab/>
        <w:t>114528</w:t>
      </w:r>
      <w:r>
        <w:tab/>
        <w:t>1</w:t>
      </w:r>
      <w:r>
        <w:tab/>
        <w:t>89</w:t>
      </w:r>
      <w:r>
        <w:tab/>
        <w:t>15</w:t>
      </w:r>
      <w:r>
        <w:tab/>
        <w:t>0.169</w:t>
      </w:r>
      <w:r>
        <w:tab/>
        <w:t>ACACCCGATCA</w:t>
      </w:r>
    </w:p>
    <w:p w14:paraId="4633DE78" w14:textId="77777777" w:rsidR="00495C66" w:rsidRDefault="00495C66" w:rsidP="00495C66">
      <w:r>
        <w:t>MT946551.1</w:t>
      </w:r>
      <w:r>
        <w:tab/>
        <w:t>131000</w:t>
      </w:r>
      <w:r>
        <w:tab/>
        <w:t>131000</w:t>
      </w:r>
      <w:r>
        <w:tab/>
        <w:t>1</w:t>
      </w:r>
      <w:r>
        <w:tab/>
        <w:t>83</w:t>
      </w:r>
      <w:r>
        <w:tab/>
        <w:t>14</w:t>
      </w:r>
      <w:r>
        <w:tab/>
        <w:t>0.169</w:t>
      </w:r>
      <w:r>
        <w:tab/>
        <w:t>TCTAGCGCTTC</w:t>
      </w:r>
    </w:p>
    <w:p w14:paraId="4EEA7CB5" w14:textId="77777777" w:rsidR="00495C66" w:rsidRDefault="00495C66" w:rsidP="00495C66">
      <w:r>
        <w:t>MT946551.1</w:t>
      </w:r>
      <w:r>
        <w:tab/>
        <w:t>84785</w:t>
      </w:r>
      <w:r>
        <w:tab/>
        <w:t>84785</w:t>
      </w:r>
      <w:r>
        <w:tab/>
        <w:t>1</w:t>
      </w:r>
      <w:r>
        <w:tab/>
        <w:t>95</w:t>
      </w:r>
      <w:r>
        <w:tab/>
        <w:t>16</w:t>
      </w:r>
      <w:r>
        <w:tab/>
        <w:t>0.168</w:t>
      </w:r>
      <w:r>
        <w:tab/>
        <w:t>ATTCTCGTATT</w:t>
      </w:r>
    </w:p>
    <w:p w14:paraId="14BF00CD" w14:textId="77777777" w:rsidR="00495C66" w:rsidRDefault="00495C66" w:rsidP="00495C66">
      <w:r>
        <w:t>MT946551.1</w:t>
      </w:r>
      <w:r>
        <w:tab/>
        <w:t>1909</w:t>
      </w:r>
      <w:r>
        <w:tab/>
        <w:t>1909</w:t>
      </w:r>
      <w:r>
        <w:tab/>
        <w:t>1</w:t>
      </w:r>
      <w:r>
        <w:tab/>
        <w:t>42</w:t>
      </w:r>
      <w:r>
        <w:tab/>
        <w:t>7</w:t>
      </w:r>
      <w:r>
        <w:tab/>
        <w:t>0.167</w:t>
      </w:r>
      <w:r>
        <w:tab/>
        <w:t>CTTTGCGTATC</w:t>
      </w:r>
    </w:p>
    <w:p w14:paraId="7E8E722A" w14:textId="77777777" w:rsidR="00495C66" w:rsidRDefault="00495C66" w:rsidP="00495C66">
      <w:r>
        <w:t>MT946551.1</w:t>
      </w:r>
      <w:r>
        <w:tab/>
        <w:t>99501</w:t>
      </w:r>
      <w:r>
        <w:tab/>
        <w:t>99501</w:t>
      </w:r>
      <w:r>
        <w:tab/>
        <w:t>1</w:t>
      </w:r>
      <w:r>
        <w:tab/>
        <w:t>60</w:t>
      </w:r>
      <w:r>
        <w:tab/>
        <w:t>10</w:t>
      </w:r>
      <w:r>
        <w:tab/>
        <w:t>0.167</w:t>
      </w:r>
      <w:r>
        <w:tab/>
        <w:t>GGAGTCGCCAA</w:t>
      </w:r>
    </w:p>
    <w:p w14:paraId="39BEB037" w14:textId="77777777" w:rsidR="00495C66" w:rsidRDefault="00495C66" w:rsidP="00495C66">
      <w:r>
        <w:t>MT946551.1</w:t>
      </w:r>
      <w:r>
        <w:tab/>
        <w:t>75156</w:t>
      </w:r>
      <w:r>
        <w:tab/>
        <w:t>75156</w:t>
      </w:r>
      <w:r>
        <w:tab/>
        <w:t>1</w:t>
      </w:r>
      <w:r>
        <w:tab/>
        <w:t>61</w:t>
      </w:r>
      <w:r>
        <w:tab/>
        <w:t>10</w:t>
      </w:r>
      <w:r>
        <w:tab/>
        <w:t>0.164</w:t>
      </w:r>
      <w:r>
        <w:tab/>
        <w:t>TTTTACGGAAA</w:t>
      </w:r>
    </w:p>
    <w:p w14:paraId="637B0AAA" w14:textId="77777777" w:rsidR="00495C66" w:rsidRDefault="00495C66" w:rsidP="00495C66">
      <w:r>
        <w:t>MT946551.1</w:t>
      </w:r>
      <w:r>
        <w:tab/>
        <w:t>87641</w:t>
      </w:r>
      <w:r>
        <w:tab/>
        <w:t>87641</w:t>
      </w:r>
      <w:r>
        <w:tab/>
        <w:t>1</w:t>
      </w:r>
      <w:r>
        <w:tab/>
        <w:t>55</w:t>
      </w:r>
      <w:r>
        <w:tab/>
        <w:t>9</w:t>
      </w:r>
      <w:r>
        <w:tab/>
        <w:t>0.164</w:t>
      </w:r>
      <w:r>
        <w:tab/>
        <w:t>TTTGTCGGAAG</w:t>
      </w:r>
    </w:p>
    <w:p w14:paraId="0255100D" w14:textId="77777777" w:rsidR="00495C66" w:rsidRDefault="00495C66" w:rsidP="00495C66">
      <w:r>
        <w:lastRenderedPageBreak/>
        <w:t>MT946551.1</w:t>
      </w:r>
      <w:r>
        <w:tab/>
        <w:t>92812</w:t>
      </w:r>
      <w:r>
        <w:tab/>
        <w:t>92812</w:t>
      </w:r>
      <w:r>
        <w:tab/>
        <w:t>1</w:t>
      </w:r>
      <w:r>
        <w:tab/>
        <w:t>67</w:t>
      </w:r>
      <w:r>
        <w:tab/>
        <w:t>11</w:t>
      </w:r>
      <w:r>
        <w:tab/>
        <w:t>0.164</w:t>
      </w:r>
      <w:r>
        <w:tab/>
        <w:t>AATTACGGAAC</w:t>
      </w:r>
    </w:p>
    <w:p w14:paraId="1455729B" w14:textId="77777777" w:rsidR="00495C66" w:rsidRDefault="00495C66" w:rsidP="00495C66">
      <w:r>
        <w:t>MT946551.1</w:t>
      </w:r>
      <w:r>
        <w:tab/>
        <w:t>118033</w:t>
      </w:r>
      <w:r>
        <w:tab/>
        <w:t>118033</w:t>
      </w:r>
      <w:r>
        <w:tab/>
        <w:t>1</w:t>
      </w:r>
      <w:r>
        <w:tab/>
        <w:t>73</w:t>
      </w:r>
      <w:r>
        <w:tab/>
        <w:t>12</w:t>
      </w:r>
      <w:r>
        <w:tab/>
        <w:t>0.164</w:t>
      </w:r>
      <w:r>
        <w:tab/>
        <w:t>TTGACCGTGTA</w:t>
      </w:r>
    </w:p>
    <w:p w14:paraId="2D1A5A69" w14:textId="77777777" w:rsidR="00495C66" w:rsidRDefault="00495C66" w:rsidP="00495C66">
      <w:r>
        <w:t>MT946551.1</w:t>
      </w:r>
      <w:r>
        <w:tab/>
        <w:t>56698</w:t>
      </w:r>
      <w:r>
        <w:tab/>
        <w:t>56698</w:t>
      </w:r>
      <w:r>
        <w:tab/>
        <w:t>1</w:t>
      </w:r>
      <w:r>
        <w:tab/>
        <w:t>43</w:t>
      </w:r>
      <w:r>
        <w:tab/>
        <w:t>7</w:t>
      </w:r>
      <w:r>
        <w:tab/>
        <w:t>0.163</w:t>
      </w:r>
      <w:r>
        <w:tab/>
        <w:t>TTTCCCGTCAA</w:t>
      </w:r>
    </w:p>
    <w:p w14:paraId="670B3E2A" w14:textId="77777777" w:rsidR="00495C66" w:rsidRDefault="00495C66" w:rsidP="00495C66">
      <w:r>
        <w:t>MT946551.1</w:t>
      </w:r>
      <w:r>
        <w:tab/>
        <w:t>100498</w:t>
      </w:r>
      <w:r>
        <w:tab/>
        <w:t>100498</w:t>
      </w:r>
      <w:r>
        <w:tab/>
        <w:t>1</w:t>
      </w:r>
      <w:r>
        <w:tab/>
        <w:t>56</w:t>
      </w:r>
      <w:r>
        <w:tab/>
        <w:t>9</w:t>
      </w:r>
      <w:r>
        <w:tab/>
        <w:t>0.161</w:t>
      </w:r>
      <w:r>
        <w:tab/>
        <w:t>AATAGCGGTTT</w:t>
      </w:r>
    </w:p>
    <w:p w14:paraId="355CD129" w14:textId="77777777" w:rsidR="00495C66" w:rsidRDefault="00495C66" w:rsidP="00495C66">
      <w:r>
        <w:t>MT946551.1</w:t>
      </w:r>
      <w:r>
        <w:tab/>
        <w:t>116384</w:t>
      </w:r>
      <w:r>
        <w:tab/>
        <w:t>116384</w:t>
      </w:r>
      <w:r>
        <w:tab/>
        <w:t>1</w:t>
      </w:r>
      <w:r>
        <w:tab/>
        <w:t>87</w:t>
      </w:r>
      <w:r>
        <w:tab/>
        <w:t>14</w:t>
      </w:r>
      <w:r>
        <w:tab/>
        <w:t>0.161</w:t>
      </w:r>
      <w:r>
        <w:tab/>
        <w:t>TAAGCCGTACA</w:t>
      </w:r>
    </w:p>
    <w:p w14:paraId="44D0EE0E" w14:textId="77777777" w:rsidR="00495C66" w:rsidRDefault="00495C66" w:rsidP="00495C66">
      <w:r>
        <w:t>MT946551.1</w:t>
      </w:r>
      <w:r>
        <w:tab/>
        <w:t>50179</w:t>
      </w:r>
      <w:r>
        <w:tab/>
        <w:t>50179</w:t>
      </w:r>
      <w:r>
        <w:tab/>
        <w:t>1</w:t>
      </w:r>
      <w:r>
        <w:tab/>
        <w:t>50</w:t>
      </w:r>
      <w:r>
        <w:tab/>
        <w:t>8</w:t>
      </w:r>
      <w:r>
        <w:tab/>
        <w:t>0.16</w:t>
      </w:r>
      <w:r>
        <w:tab/>
        <w:t>TATACCGGAAG</w:t>
      </w:r>
    </w:p>
    <w:p w14:paraId="1E4978F6" w14:textId="77777777" w:rsidR="00495C66" w:rsidRDefault="00495C66" w:rsidP="00495C66">
      <w:r>
        <w:t>MT946551.1</w:t>
      </w:r>
      <w:r>
        <w:tab/>
        <w:t>92365</w:t>
      </w:r>
      <w:r>
        <w:tab/>
        <w:t>92365</w:t>
      </w:r>
      <w:r>
        <w:tab/>
        <w:t>1</w:t>
      </w:r>
      <w:r>
        <w:tab/>
        <w:t>75</w:t>
      </w:r>
      <w:r>
        <w:tab/>
        <w:t>12</w:t>
      </w:r>
      <w:r>
        <w:tab/>
        <w:t>0.16</w:t>
      </w:r>
      <w:r>
        <w:tab/>
        <w:t>AACTCCGTAGA</w:t>
      </w:r>
    </w:p>
    <w:p w14:paraId="03B24219" w14:textId="77777777" w:rsidR="00495C66" w:rsidRDefault="00495C66" w:rsidP="00495C66">
      <w:r>
        <w:t>MT946551.1</w:t>
      </w:r>
      <w:r>
        <w:tab/>
        <w:t>136651</w:t>
      </w:r>
      <w:r>
        <w:tab/>
        <w:t>136651</w:t>
      </w:r>
      <w:r>
        <w:tab/>
        <w:t>1</w:t>
      </w:r>
      <w:r>
        <w:tab/>
        <w:t>69</w:t>
      </w:r>
      <w:r>
        <w:tab/>
        <w:t>11</w:t>
      </w:r>
      <w:r>
        <w:tab/>
        <w:t>0.159</w:t>
      </w:r>
      <w:r>
        <w:tab/>
        <w:t>AAGTCCGACTA</w:t>
      </w:r>
    </w:p>
    <w:p w14:paraId="689E6C8E" w14:textId="77777777" w:rsidR="00495C66" w:rsidRDefault="00495C66" w:rsidP="00495C66">
      <w:r>
        <w:t>MT946551.1</w:t>
      </w:r>
      <w:r>
        <w:tab/>
        <w:t>30765</w:t>
      </w:r>
      <w:r>
        <w:tab/>
        <w:t>30765</w:t>
      </w:r>
      <w:r>
        <w:tab/>
        <w:t>1</w:t>
      </w:r>
      <w:r>
        <w:tab/>
        <w:t>89</w:t>
      </w:r>
      <w:r>
        <w:tab/>
        <w:t>14</w:t>
      </w:r>
      <w:r>
        <w:tab/>
        <w:t>0.157</w:t>
      </w:r>
      <w:r>
        <w:tab/>
        <w:t>CTTCTCGCTTC</w:t>
      </w:r>
    </w:p>
    <w:p w14:paraId="20B77BA0" w14:textId="77777777" w:rsidR="00495C66" w:rsidRDefault="00495C66" w:rsidP="00495C66">
      <w:r>
        <w:t>MT946551.1</w:t>
      </w:r>
      <w:r>
        <w:tab/>
        <w:t>47706</w:t>
      </w:r>
      <w:r>
        <w:tab/>
        <w:t>47706</w:t>
      </w:r>
      <w:r>
        <w:tab/>
        <w:t>1</w:t>
      </w:r>
      <w:r>
        <w:tab/>
        <w:t>83</w:t>
      </w:r>
      <w:r>
        <w:tab/>
        <w:t>13</w:t>
      </w:r>
      <w:r>
        <w:tab/>
        <w:t>0.157</w:t>
      </w:r>
      <w:r>
        <w:tab/>
        <w:t>AGTACCGATAG</w:t>
      </w:r>
    </w:p>
    <w:p w14:paraId="3A0E5C27" w14:textId="77777777" w:rsidR="00495C66" w:rsidRDefault="00495C66" w:rsidP="00495C66">
      <w:r>
        <w:t>MT946551.1</w:t>
      </w:r>
      <w:r>
        <w:tab/>
        <w:t>53717</w:t>
      </w:r>
      <w:r>
        <w:tab/>
        <w:t>53717</w:t>
      </w:r>
      <w:r>
        <w:tab/>
        <w:t>1</w:t>
      </w:r>
      <w:r>
        <w:tab/>
        <w:t>51</w:t>
      </w:r>
      <w:r>
        <w:tab/>
        <w:t>8</w:t>
      </w:r>
      <w:r>
        <w:tab/>
        <w:t>0.157</w:t>
      </w:r>
      <w:r>
        <w:tab/>
        <w:t>TTTATCGGAGG</w:t>
      </w:r>
    </w:p>
    <w:p w14:paraId="53F21264" w14:textId="77777777" w:rsidR="00495C66" w:rsidRDefault="00495C66" w:rsidP="00495C66">
      <w:r>
        <w:t>MT946551.1</w:t>
      </w:r>
      <w:r>
        <w:tab/>
        <w:t>148969</w:t>
      </w:r>
      <w:r>
        <w:tab/>
        <w:t>148969</w:t>
      </w:r>
      <w:r>
        <w:tab/>
        <w:t>1</w:t>
      </w:r>
      <w:r>
        <w:tab/>
        <w:t>51</w:t>
      </w:r>
      <w:r>
        <w:tab/>
        <w:t>8</w:t>
      </w:r>
      <w:r>
        <w:tab/>
        <w:t>0.157</w:t>
      </w:r>
      <w:r>
        <w:tab/>
        <w:t>TCATCCGTTCA</w:t>
      </w:r>
    </w:p>
    <w:p w14:paraId="08B87873" w14:textId="77777777" w:rsidR="00495C66" w:rsidRDefault="00495C66" w:rsidP="00495C66">
      <w:r>
        <w:t>MT946551.1</w:t>
      </w:r>
      <w:r>
        <w:tab/>
        <w:t>125674</w:t>
      </w:r>
      <w:r>
        <w:tab/>
        <w:t>125674</w:t>
      </w:r>
      <w:r>
        <w:tab/>
        <w:t>1</w:t>
      </w:r>
      <w:r>
        <w:tab/>
        <w:t>64</w:t>
      </w:r>
      <w:r>
        <w:tab/>
        <w:t>10</w:t>
      </w:r>
      <w:r>
        <w:tab/>
        <w:t>0.156</w:t>
      </w:r>
      <w:r>
        <w:tab/>
        <w:t>ATTGACGGATA</w:t>
      </w:r>
    </w:p>
    <w:p w14:paraId="27F17965" w14:textId="77777777" w:rsidR="00495C66" w:rsidRDefault="00495C66" w:rsidP="00495C66">
      <w:r>
        <w:t>MT946551.1</w:t>
      </w:r>
      <w:r>
        <w:tab/>
        <w:t>145316</w:t>
      </w:r>
      <w:r>
        <w:tab/>
        <w:t>145316</w:t>
      </w:r>
      <w:r>
        <w:tab/>
        <w:t>1</w:t>
      </w:r>
      <w:r>
        <w:tab/>
        <w:t>45</w:t>
      </w:r>
      <w:r>
        <w:tab/>
        <w:t>7</w:t>
      </w:r>
      <w:r>
        <w:tab/>
        <w:t>0.156</w:t>
      </w:r>
      <w:r>
        <w:tab/>
        <w:t>GAATCCGTCAA</w:t>
      </w:r>
    </w:p>
    <w:p w14:paraId="75CAD235" w14:textId="77777777" w:rsidR="00495C66" w:rsidRDefault="00495C66" w:rsidP="00495C66">
      <w:r>
        <w:t>MT946551.1</w:t>
      </w:r>
      <w:r>
        <w:tab/>
        <w:t>12978</w:t>
      </w:r>
      <w:r>
        <w:tab/>
        <w:t>12978</w:t>
      </w:r>
      <w:r>
        <w:tab/>
        <w:t>1</w:t>
      </w:r>
      <w:r>
        <w:tab/>
        <w:t>72</w:t>
      </w:r>
      <w:r>
        <w:tab/>
        <w:t>11</w:t>
      </w:r>
      <w:r>
        <w:tab/>
        <w:t>0.153</w:t>
      </w:r>
      <w:r>
        <w:tab/>
        <w:t>ATTATCGTAAG</w:t>
      </w:r>
    </w:p>
    <w:p w14:paraId="00EF3624" w14:textId="77777777" w:rsidR="00495C66" w:rsidRDefault="00495C66" w:rsidP="00495C66">
      <w:r>
        <w:t>MT946551.1</w:t>
      </w:r>
      <w:r>
        <w:tab/>
        <w:t>82874</w:t>
      </w:r>
      <w:r>
        <w:tab/>
        <w:t>82874</w:t>
      </w:r>
      <w:r>
        <w:tab/>
        <w:t>1</w:t>
      </w:r>
      <w:r>
        <w:tab/>
        <w:t>59</w:t>
      </w:r>
      <w:r>
        <w:tab/>
        <w:t>9</w:t>
      </w:r>
      <w:r>
        <w:tab/>
        <w:t>0.153</w:t>
      </w:r>
      <w:r>
        <w:tab/>
        <w:t>AATGACGGACC</w:t>
      </w:r>
    </w:p>
    <w:p w14:paraId="73FCB25B" w14:textId="77777777" w:rsidR="00495C66" w:rsidRDefault="00495C66" w:rsidP="00495C66">
      <w:r>
        <w:t>MT946551.1</w:t>
      </w:r>
      <w:r>
        <w:tab/>
        <w:t>83239</w:t>
      </w:r>
      <w:r>
        <w:tab/>
        <w:t>83239</w:t>
      </w:r>
      <w:r>
        <w:tab/>
        <w:t>1</w:t>
      </w:r>
      <w:r>
        <w:tab/>
        <w:t>72</w:t>
      </w:r>
      <w:r>
        <w:tab/>
        <w:t>11</w:t>
      </w:r>
      <w:r>
        <w:tab/>
        <w:t>0.153</w:t>
      </w:r>
      <w:r>
        <w:tab/>
        <w:t>AGAAGCGTGTT</w:t>
      </w:r>
    </w:p>
    <w:p w14:paraId="40533E80" w14:textId="77777777" w:rsidR="00495C66" w:rsidRDefault="00495C66" w:rsidP="00495C66">
      <w:r>
        <w:t>MT946551.1</w:t>
      </w:r>
      <w:r>
        <w:tab/>
        <w:t>103899</w:t>
      </w:r>
      <w:r>
        <w:tab/>
        <w:t>103899</w:t>
      </w:r>
      <w:r>
        <w:tab/>
        <w:t>1</w:t>
      </w:r>
      <w:r>
        <w:tab/>
        <w:t>59</w:t>
      </w:r>
      <w:r>
        <w:tab/>
        <w:t>9</w:t>
      </w:r>
      <w:r>
        <w:tab/>
        <w:t>0.153</w:t>
      </w:r>
      <w:r>
        <w:tab/>
        <w:t>GTTTCCGAACT</w:t>
      </w:r>
    </w:p>
    <w:p w14:paraId="54919A07" w14:textId="77777777" w:rsidR="00495C66" w:rsidRDefault="00495C66" w:rsidP="00495C66">
      <w:r>
        <w:t>MT946551.1</w:t>
      </w:r>
      <w:r>
        <w:tab/>
        <w:t>123191</w:t>
      </w:r>
      <w:r>
        <w:tab/>
        <w:t>123191</w:t>
      </w:r>
      <w:r>
        <w:tab/>
        <w:t>1</w:t>
      </w:r>
      <w:r>
        <w:tab/>
        <w:t>72</w:t>
      </w:r>
      <w:r>
        <w:tab/>
        <w:t>11</w:t>
      </w:r>
      <w:r>
        <w:tab/>
        <w:t>0.153</w:t>
      </w:r>
      <w:r>
        <w:tab/>
        <w:t>TATTCCGACAT</w:t>
      </w:r>
    </w:p>
    <w:p w14:paraId="70CEDD1A" w14:textId="77777777" w:rsidR="00495C66" w:rsidRDefault="00495C66" w:rsidP="00495C66">
      <w:r>
        <w:t>MT946551.1</w:t>
      </w:r>
      <w:r>
        <w:tab/>
        <w:t>50377</w:t>
      </w:r>
      <w:r>
        <w:tab/>
        <w:t>50377</w:t>
      </w:r>
      <w:r>
        <w:tab/>
        <w:t>1</w:t>
      </w:r>
      <w:r>
        <w:tab/>
        <w:t>66</w:t>
      </w:r>
      <w:r>
        <w:tab/>
        <w:t>10</w:t>
      </w:r>
      <w:r>
        <w:tab/>
        <w:t>0.152</w:t>
      </w:r>
      <w:r>
        <w:tab/>
        <w:t>TGCCACGTTAG</w:t>
      </w:r>
    </w:p>
    <w:p w14:paraId="4B051120" w14:textId="77777777" w:rsidR="00495C66" w:rsidRDefault="00495C66" w:rsidP="00495C66">
      <w:r>
        <w:lastRenderedPageBreak/>
        <w:t>MT946551.1</w:t>
      </w:r>
      <w:r>
        <w:tab/>
        <w:t>71857</w:t>
      </w:r>
      <w:r>
        <w:tab/>
        <w:t>71857</w:t>
      </w:r>
      <w:r>
        <w:tab/>
        <w:t>1</w:t>
      </w:r>
      <w:r>
        <w:tab/>
        <w:t>92</w:t>
      </w:r>
      <w:r>
        <w:tab/>
        <w:t>14</w:t>
      </w:r>
      <w:r>
        <w:tab/>
        <w:t>0.152</w:t>
      </w:r>
      <w:r>
        <w:tab/>
        <w:t>AAATGCGTATT</w:t>
      </w:r>
    </w:p>
    <w:p w14:paraId="1C6EDB02" w14:textId="77777777" w:rsidR="00495C66" w:rsidRDefault="00495C66" w:rsidP="00495C66">
      <w:r>
        <w:t>MT946551.1</w:t>
      </w:r>
      <w:r>
        <w:tab/>
        <w:t>82790</w:t>
      </w:r>
      <w:r>
        <w:tab/>
        <w:t>82790</w:t>
      </w:r>
      <w:r>
        <w:tab/>
        <w:t>1</w:t>
      </w:r>
      <w:r>
        <w:tab/>
        <w:t>46</w:t>
      </w:r>
      <w:r>
        <w:tab/>
        <w:t>7</w:t>
      </w:r>
      <w:r>
        <w:tab/>
        <w:t>0.152</w:t>
      </w:r>
      <w:r>
        <w:tab/>
        <w:t>TACACCGGAAG</w:t>
      </w:r>
    </w:p>
    <w:p w14:paraId="63D4A228" w14:textId="77777777" w:rsidR="00495C66" w:rsidRDefault="00495C66" w:rsidP="00495C66">
      <w:r>
        <w:t>MT946551.1</w:t>
      </w:r>
      <w:r>
        <w:tab/>
        <w:t>139930</w:t>
      </w:r>
      <w:r>
        <w:tab/>
        <w:t>139930</w:t>
      </w:r>
      <w:r>
        <w:tab/>
        <w:t>1</w:t>
      </w:r>
      <w:r>
        <w:tab/>
        <w:t>66</w:t>
      </w:r>
      <w:r>
        <w:tab/>
        <w:t>10</w:t>
      </w:r>
      <w:r>
        <w:tab/>
        <w:t>0.152</w:t>
      </w:r>
      <w:r>
        <w:tab/>
        <w:t>AGATCCGATCC</w:t>
      </w:r>
    </w:p>
    <w:p w14:paraId="6F5DCED7" w14:textId="77777777" w:rsidR="00495C66" w:rsidRDefault="00495C66" w:rsidP="00495C66">
      <w:r>
        <w:t>MT946551.1</w:t>
      </w:r>
      <w:r>
        <w:tab/>
        <w:t>64000</w:t>
      </w:r>
      <w:r>
        <w:tab/>
        <w:t>64000</w:t>
      </w:r>
      <w:r>
        <w:tab/>
        <w:t>1</w:t>
      </w:r>
      <w:r>
        <w:tab/>
        <w:t>73</w:t>
      </w:r>
      <w:r>
        <w:tab/>
        <w:t>11</w:t>
      </w:r>
      <w:r>
        <w:tab/>
        <w:t>0.151</w:t>
      </w:r>
      <w:r>
        <w:tab/>
        <w:t>ATATACGTTAT</w:t>
      </w:r>
    </w:p>
    <w:p w14:paraId="7CD50709" w14:textId="77777777" w:rsidR="00495C66" w:rsidRDefault="00495C66" w:rsidP="00495C66">
      <w:r>
        <w:t>MT946551.1</w:t>
      </w:r>
      <w:r>
        <w:tab/>
        <w:t>17248</w:t>
      </w:r>
      <w:r>
        <w:tab/>
        <w:t>17248</w:t>
      </w:r>
      <w:r>
        <w:tab/>
        <w:t>1</w:t>
      </w:r>
      <w:r>
        <w:tab/>
        <w:t>60</w:t>
      </w:r>
      <w:r>
        <w:tab/>
        <w:t>9</w:t>
      </w:r>
      <w:r>
        <w:tab/>
        <w:t>0.15</w:t>
      </w:r>
      <w:r>
        <w:tab/>
        <w:t>TATTCCGTCAC</w:t>
      </w:r>
    </w:p>
    <w:p w14:paraId="137BEB12" w14:textId="77777777" w:rsidR="00495C66" w:rsidRDefault="00495C66" w:rsidP="00495C66">
      <w:r>
        <w:t>MT946551.1</w:t>
      </w:r>
      <w:r>
        <w:tab/>
        <w:t>58834</w:t>
      </w:r>
      <w:r>
        <w:tab/>
        <w:t>58834</w:t>
      </w:r>
      <w:r>
        <w:tab/>
        <w:t>1</w:t>
      </w:r>
      <w:r>
        <w:tab/>
        <w:t>80</w:t>
      </w:r>
      <w:r>
        <w:tab/>
        <w:t>12</w:t>
      </w:r>
      <w:r>
        <w:tab/>
        <w:t>0.15</w:t>
      </w:r>
      <w:r>
        <w:tab/>
        <w:t>AAATGCGATGT</w:t>
      </w:r>
    </w:p>
    <w:p w14:paraId="13F5BC53" w14:textId="77777777" w:rsidR="00495C66" w:rsidRDefault="00495C66" w:rsidP="00495C66">
      <w:r>
        <w:t>MT946551.1</w:t>
      </w:r>
      <w:r>
        <w:tab/>
        <w:t>139324</w:t>
      </w:r>
      <w:r>
        <w:tab/>
        <w:t>139324</w:t>
      </w:r>
      <w:r>
        <w:tab/>
        <w:t>1</w:t>
      </w:r>
      <w:r>
        <w:tab/>
        <w:t>60</w:t>
      </w:r>
      <w:r>
        <w:tab/>
        <w:t>9</w:t>
      </w:r>
      <w:r>
        <w:tab/>
        <w:t>0.15</w:t>
      </w:r>
      <w:r>
        <w:tab/>
        <w:t>AGATTCGCATA</w:t>
      </w:r>
    </w:p>
    <w:p w14:paraId="55468B20" w14:textId="77777777" w:rsidR="00495C66" w:rsidRDefault="00495C66" w:rsidP="00495C66">
      <w:r>
        <w:t>MT946551.1</w:t>
      </w:r>
      <w:r>
        <w:tab/>
        <w:t>132847</w:t>
      </w:r>
      <w:r>
        <w:tab/>
        <w:t>132847</w:t>
      </w:r>
      <w:r>
        <w:tab/>
        <w:t>1</w:t>
      </w:r>
      <w:r>
        <w:tab/>
        <w:t>67</w:t>
      </w:r>
      <w:r>
        <w:tab/>
        <w:t>10</w:t>
      </w:r>
      <w:r>
        <w:tab/>
        <w:t>0.149</w:t>
      </w:r>
      <w:r>
        <w:tab/>
        <w:t>TAGTCCGTTTG</w:t>
      </w:r>
    </w:p>
    <w:p w14:paraId="0E5435B3" w14:textId="77777777" w:rsidR="00495C66" w:rsidRDefault="00495C66" w:rsidP="00495C66">
      <w:r>
        <w:t>MT946551.1</w:t>
      </w:r>
      <w:r>
        <w:tab/>
        <w:t>36012</w:t>
      </w:r>
      <w:r>
        <w:tab/>
        <w:t>36012</w:t>
      </w:r>
      <w:r>
        <w:tab/>
        <w:t>1</w:t>
      </w:r>
      <w:r>
        <w:tab/>
        <w:t>61</w:t>
      </w:r>
      <w:r>
        <w:tab/>
        <w:t>9</w:t>
      </w:r>
      <w:r>
        <w:tab/>
        <w:t>0.148</w:t>
      </w:r>
      <w:r>
        <w:tab/>
        <w:t>TGATCCGGTAT</w:t>
      </w:r>
    </w:p>
    <w:p w14:paraId="4F9CDD28" w14:textId="77777777" w:rsidR="00495C66" w:rsidRDefault="00495C66" w:rsidP="00495C66">
      <w:r>
        <w:t>MT946551.1</w:t>
      </w:r>
      <w:r>
        <w:tab/>
        <w:t>91056</w:t>
      </w:r>
      <w:r>
        <w:tab/>
        <w:t>91056</w:t>
      </w:r>
      <w:r>
        <w:tab/>
        <w:t>1</w:t>
      </w:r>
      <w:r>
        <w:tab/>
        <w:t>61</w:t>
      </w:r>
      <w:r>
        <w:tab/>
        <w:t>9</w:t>
      </w:r>
      <w:r>
        <w:tab/>
        <w:t>0.148</w:t>
      </w:r>
      <w:r>
        <w:tab/>
        <w:t>GGGATCGTTAA</w:t>
      </w:r>
    </w:p>
    <w:p w14:paraId="4FDD2C29" w14:textId="77777777" w:rsidR="00495C66" w:rsidRDefault="00495C66" w:rsidP="00495C66">
      <w:r>
        <w:t>MT946551.1</w:t>
      </w:r>
      <w:r>
        <w:tab/>
        <w:t>61003</w:t>
      </w:r>
      <w:r>
        <w:tab/>
        <w:t>61003</w:t>
      </w:r>
      <w:r>
        <w:tab/>
        <w:t>1</w:t>
      </w:r>
      <w:r>
        <w:tab/>
        <w:t>95</w:t>
      </w:r>
      <w:r>
        <w:tab/>
        <w:t>14</w:t>
      </w:r>
      <w:r>
        <w:tab/>
        <w:t>0.147</w:t>
      </w:r>
      <w:r>
        <w:tab/>
        <w:t>ATGTTCGTTCT</w:t>
      </w:r>
    </w:p>
    <w:p w14:paraId="72F3F88F" w14:textId="77777777" w:rsidR="00495C66" w:rsidRDefault="00495C66" w:rsidP="00495C66">
      <w:r>
        <w:t>MT946551.1</w:t>
      </w:r>
      <w:r>
        <w:tab/>
        <w:t>45634</w:t>
      </w:r>
      <w:r>
        <w:tab/>
        <w:t>45634</w:t>
      </w:r>
      <w:r>
        <w:tab/>
        <w:t>1</w:t>
      </w:r>
      <w:r>
        <w:tab/>
        <w:t>76</w:t>
      </w:r>
      <w:r>
        <w:tab/>
        <w:t>11</w:t>
      </w:r>
      <w:r>
        <w:tab/>
        <w:t>0.145</w:t>
      </w:r>
      <w:r>
        <w:tab/>
        <w:t>TCATCCGGACA</w:t>
      </w:r>
    </w:p>
    <w:p w14:paraId="149373B9" w14:textId="77777777" w:rsidR="00495C66" w:rsidRDefault="00495C66" w:rsidP="00495C66">
      <w:r>
        <w:t>MT946551.1</w:t>
      </w:r>
      <w:r>
        <w:tab/>
        <w:t>45657</w:t>
      </w:r>
      <w:r>
        <w:tab/>
        <w:t>45657</w:t>
      </w:r>
      <w:r>
        <w:tab/>
        <w:t>1</w:t>
      </w:r>
      <w:r>
        <w:tab/>
        <w:t>62</w:t>
      </w:r>
      <w:r>
        <w:tab/>
        <w:t>9</w:t>
      </w:r>
      <w:r>
        <w:tab/>
        <w:t>0.145</w:t>
      </w:r>
      <w:r>
        <w:tab/>
        <w:t>CTCTCCGTCAT</w:t>
      </w:r>
    </w:p>
    <w:p w14:paraId="77CB37BA" w14:textId="77777777" w:rsidR="00495C66" w:rsidRDefault="00495C66" w:rsidP="00495C66">
      <w:r>
        <w:t>MT946551.1</w:t>
      </w:r>
      <w:r>
        <w:tab/>
        <w:t>53594</w:t>
      </w:r>
      <w:r>
        <w:tab/>
        <w:t>53594</w:t>
      </w:r>
      <w:r>
        <w:tab/>
        <w:t>1</w:t>
      </w:r>
      <w:r>
        <w:tab/>
        <w:t>69</w:t>
      </w:r>
      <w:r>
        <w:tab/>
        <w:t>10</w:t>
      </w:r>
      <w:r>
        <w:tab/>
        <w:t>0.145</w:t>
      </w:r>
      <w:r>
        <w:tab/>
        <w:t>GGAATCGTTGG</w:t>
      </w:r>
    </w:p>
    <w:p w14:paraId="4A25CB43" w14:textId="77777777" w:rsidR="00495C66" w:rsidRDefault="00495C66" w:rsidP="00495C66">
      <w:r>
        <w:t>MT946551.1</w:t>
      </w:r>
      <w:r>
        <w:tab/>
        <w:t>108961</w:t>
      </w:r>
      <w:r>
        <w:tab/>
        <w:t>108961</w:t>
      </w:r>
      <w:r>
        <w:tab/>
        <w:t>1</w:t>
      </w:r>
      <w:r>
        <w:tab/>
        <w:t>62</w:t>
      </w:r>
      <w:r>
        <w:tab/>
        <w:t>9</w:t>
      </w:r>
      <w:r>
        <w:tab/>
        <w:t>0.145</w:t>
      </w:r>
      <w:r>
        <w:tab/>
        <w:t>ACACACGGTAG</w:t>
      </w:r>
    </w:p>
    <w:p w14:paraId="26F3AA60" w14:textId="77777777" w:rsidR="00495C66" w:rsidRDefault="00495C66" w:rsidP="00495C66">
      <w:r>
        <w:t>MT946551.1</w:t>
      </w:r>
      <w:r>
        <w:tab/>
        <w:t>421</w:t>
      </w:r>
      <w:r>
        <w:tab/>
        <w:t>421</w:t>
      </w:r>
      <w:r>
        <w:tab/>
        <w:t>1</w:t>
      </w:r>
      <w:r>
        <w:tab/>
        <w:t>21</w:t>
      </w:r>
      <w:r>
        <w:tab/>
        <w:t>3</w:t>
      </w:r>
      <w:r>
        <w:tab/>
        <w:t>0.143</w:t>
      </w:r>
      <w:r>
        <w:tab/>
        <w:t>AGACCCGAGTA</w:t>
      </w:r>
    </w:p>
    <w:p w14:paraId="6CDBE0F7" w14:textId="77777777" w:rsidR="00495C66" w:rsidRDefault="00495C66" w:rsidP="00495C66">
      <w:r>
        <w:t>MT946551.1</w:t>
      </w:r>
      <w:r>
        <w:tab/>
        <w:t>1608</w:t>
      </w:r>
      <w:r>
        <w:tab/>
        <w:t>1608</w:t>
      </w:r>
      <w:r>
        <w:tab/>
        <w:t>1</w:t>
      </w:r>
      <w:r>
        <w:tab/>
        <w:t>28</w:t>
      </w:r>
      <w:r>
        <w:tab/>
        <w:t>4</w:t>
      </w:r>
      <w:r>
        <w:tab/>
        <w:t>0.143</w:t>
      </w:r>
      <w:r>
        <w:tab/>
        <w:t>AGAAACGTGAC</w:t>
      </w:r>
    </w:p>
    <w:p w14:paraId="4A52577F" w14:textId="77777777" w:rsidR="00495C66" w:rsidRDefault="00495C66" w:rsidP="00495C66">
      <w:r>
        <w:t>MT946551.1</w:t>
      </w:r>
      <w:r>
        <w:tab/>
        <w:t>10302</w:t>
      </w:r>
      <w:r>
        <w:tab/>
        <w:t>10302</w:t>
      </w:r>
      <w:r>
        <w:tab/>
        <w:t>1</w:t>
      </w:r>
      <w:r>
        <w:tab/>
        <w:t>49</w:t>
      </w:r>
      <w:r>
        <w:tab/>
        <w:t>7</w:t>
      </w:r>
      <w:r>
        <w:tab/>
        <w:t>0.143</w:t>
      </w:r>
      <w:r>
        <w:tab/>
        <w:t>TCAAACGGATA</w:t>
      </w:r>
    </w:p>
    <w:p w14:paraId="53F36F0A" w14:textId="77777777" w:rsidR="00495C66" w:rsidRDefault="00495C66" w:rsidP="00495C66">
      <w:r>
        <w:t>MT946551.1</w:t>
      </w:r>
      <w:r>
        <w:tab/>
        <w:t>60639</w:t>
      </w:r>
      <w:r>
        <w:tab/>
        <w:t>60639</w:t>
      </w:r>
      <w:r>
        <w:tab/>
        <w:t>1</w:t>
      </w:r>
      <w:r>
        <w:tab/>
        <w:t>63</w:t>
      </w:r>
      <w:r>
        <w:tab/>
        <w:t>9</w:t>
      </w:r>
      <w:r>
        <w:tab/>
        <w:t>0.143</w:t>
      </w:r>
      <w:r>
        <w:tab/>
        <w:t>ATTATCGCTAA</w:t>
      </w:r>
    </w:p>
    <w:p w14:paraId="3CF7AC8C" w14:textId="77777777" w:rsidR="00495C66" w:rsidRDefault="00495C66" w:rsidP="00495C66">
      <w:r>
        <w:t>MT946551.1</w:t>
      </w:r>
      <w:r>
        <w:tab/>
        <w:t>96049</w:t>
      </w:r>
      <w:r>
        <w:tab/>
        <w:t>96049</w:t>
      </w:r>
      <w:r>
        <w:tab/>
        <w:t>1</w:t>
      </w:r>
      <w:r>
        <w:tab/>
        <w:t>56</w:t>
      </w:r>
      <w:r>
        <w:tab/>
        <w:t>8</w:t>
      </w:r>
      <w:r>
        <w:tab/>
        <w:t>0.143</w:t>
      </w:r>
      <w:r>
        <w:tab/>
        <w:t>CCATCCGATTG</w:t>
      </w:r>
    </w:p>
    <w:p w14:paraId="04A34F81" w14:textId="77777777" w:rsidR="00495C66" w:rsidRDefault="00495C66" w:rsidP="00495C66">
      <w:r>
        <w:lastRenderedPageBreak/>
        <w:t>MT946551.1</w:t>
      </w:r>
      <w:r>
        <w:tab/>
        <w:t>104506</w:t>
      </w:r>
      <w:r>
        <w:tab/>
        <w:t>104506</w:t>
      </w:r>
      <w:r>
        <w:tab/>
        <w:t>1</w:t>
      </w:r>
      <w:r>
        <w:tab/>
        <w:t>63</w:t>
      </w:r>
      <w:r>
        <w:tab/>
        <w:t>9</w:t>
      </w:r>
      <w:r>
        <w:tab/>
        <w:t>0.143</w:t>
      </w:r>
      <w:r>
        <w:tab/>
        <w:t>ATTGACGATAC</w:t>
      </w:r>
    </w:p>
    <w:p w14:paraId="082DB6C6" w14:textId="77777777" w:rsidR="00495C66" w:rsidRDefault="00495C66" w:rsidP="00495C66">
      <w:r>
        <w:t>MT946551.1</w:t>
      </w:r>
      <w:r>
        <w:tab/>
        <w:t>104951</w:t>
      </w:r>
      <w:r>
        <w:tab/>
        <w:t>104951</w:t>
      </w:r>
      <w:r>
        <w:tab/>
        <w:t>1</w:t>
      </w:r>
      <w:r>
        <w:tab/>
        <w:t>70</w:t>
      </w:r>
      <w:r>
        <w:tab/>
        <w:t>10</w:t>
      </w:r>
      <w:r>
        <w:tab/>
        <w:t>0.143</w:t>
      </w:r>
      <w:r>
        <w:tab/>
        <w:t>GAAAACGAAAA</w:t>
      </w:r>
    </w:p>
    <w:p w14:paraId="5CC9722A" w14:textId="77777777" w:rsidR="00495C66" w:rsidRDefault="00495C66" w:rsidP="00495C66">
      <w:r>
        <w:t>MT946551.1</w:t>
      </w:r>
      <w:r>
        <w:tab/>
        <w:t>105370</w:t>
      </w:r>
      <w:r>
        <w:tab/>
        <w:t>105370</w:t>
      </w:r>
      <w:r>
        <w:tab/>
        <w:t>1</w:t>
      </w:r>
      <w:r>
        <w:tab/>
        <w:t>63</w:t>
      </w:r>
      <w:r>
        <w:tab/>
        <w:t>9</w:t>
      </w:r>
      <w:r>
        <w:tab/>
        <w:t>0.143</w:t>
      </w:r>
      <w:r>
        <w:tab/>
        <w:t>TTCCACGAACT</w:t>
      </w:r>
    </w:p>
    <w:p w14:paraId="372DA3DA" w14:textId="77777777" w:rsidR="00495C66" w:rsidRDefault="00495C66" w:rsidP="00495C66">
      <w:r>
        <w:t>MT946551.1</w:t>
      </w:r>
      <w:r>
        <w:tab/>
        <w:t>24522</w:t>
      </w:r>
      <w:r>
        <w:tab/>
        <w:t>24522</w:t>
      </w:r>
      <w:r>
        <w:tab/>
        <w:t>1</w:t>
      </w:r>
      <w:r>
        <w:tab/>
        <w:t>71</w:t>
      </w:r>
      <w:r>
        <w:tab/>
        <w:t>10</w:t>
      </w:r>
      <w:r>
        <w:tab/>
        <w:t>0.141</w:t>
      </w:r>
      <w:r>
        <w:tab/>
        <w:t>ATCAACGATTC</w:t>
      </w:r>
    </w:p>
    <w:p w14:paraId="6CF3BFEE" w14:textId="77777777" w:rsidR="00495C66" w:rsidRDefault="00495C66" w:rsidP="00495C66">
      <w:r>
        <w:t>MT946551.1</w:t>
      </w:r>
      <w:r>
        <w:tab/>
        <w:t>47541</w:t>
      </w:r>
      <w:r>
        <w:tab/>
        <w:t>47541</w:t>
      </w:r>
      <w:r>
        <w:tab/>
        <w:t>1</w:t>
      </w:r>
      <w:r>
        <w:tab/>
        <w:t>64</w:t>
      </w:r>
      <w:r>
        <w:tab/>
        <w:t>9</w:t>
      </w:r>
      <w:r>
        <w:tab/>
        <w:t>0.141</w:t>
      </w:r>
      <w:r>
        <w:tab/>
        <w:t>TCTTTCGGACT</w:t>
      </w:r>
    </w:p>
    <w:p w14:paraId="5E16F037" w14:textId="77777777" w:rsidR="00495C66" w:rsidRDefault="00495C66" w:rsidP="00495C66">
      <w:r>
        <w:t>MT946551.1</w:t>
      </w:r>
      <w:r>
        <w:tab/>
        <w:t>73489</w:t>
      </w:r>
      <w:r>
        <w:tab/>
        <w:t>73489</w:t>
      </w:r>
      <w:r>
        <w:tab/>
        <w:t>1</w:t>
      </w:r>
      <w:r>
        <w:tab/>
        <w:t>64</w:t>
      </w:r>
      <w:r>
        <w:tab/>
        <w:t>9</w:t>
      </w:r>
      <w:r>
        <w:tab/>
        <w:t>0.141</w:t>
      </w:r>
      <w:r>
        <w:tab/>
        <w:t>TAATCCGTCTA</w:t>
      </w:r>
    </w:p>
    <w:p w14:paraId="310A5768" w14:textId="77777777" w:rsidR="00495C66" w:rsidRDefault="00495C66" w:rsidP="00495C66">
      <w:r>
        <w:t>MT946551.1</w:t>
      </w:r>
      <w:r>
        <w:tab/>
        <w:t>74409</w:t>
      </w:r>
      <w:r>
        <w:tab/>
        <w:t>74409</w:t>
      </w:r>
      <w:r>
        <w:tab/>
        <w:t>1</w:t>
      </w:r>
      <w:r>
        <w:tab/>
        <w:t>78</w:t>
      </w:r>
      <w:r>
        <w:tab/>
        <w:t>11</w:t>
      </w:r>
      <w:r>
        <w:tab/>
        <w:t>0.141</w:t>
      </w:r>
      <w:r>
        <w:tab/>
        <w:t>AATAGCGCTGA</w:t>
      </w:r>
    </w:p>
    <w:p w14:paraId="74C7FA0F" w14:textId="77777777" w:rsidR="00495C66" w:rsidRDefault="00495C66" w:rsidP="00495C66">
      <w:r>
        <w:t>MT946551.1</w:t>
      </w:r>
      <w:r>
        <w:tab/>
        <w:t>105887</w:t>
      </w:r>
      <w:r>
        <w:tab/>
        <w:t>105887</w:t>
      </w:r>
      <w:r>
        <w:tab/>
        <w:t>1</w:t>
      </w:r>
      <w:r>
        <w:tab/>
        <w:t>64</w:t>
      </w:r>
      <w:r>
        <w:tab/>
        <w:t>9</w:t>
      </w:r>
      <w:r>
        <w:tab/>
        <w:t>0.141</w:t>
      </w:r>
      <w:r>
        <w:tab/>
        <w:t>AAATTCGGACT</w:t>
      </w:r>
    </w:p>
    <w:p w14:paraId="36D10404" w14:textId="77777777" w:rsidR="00495C66" w:rsidRDefault="00495C66" w:rsidP="00495C66">
      <w:r>
        <w:t>MT946551.1</w:t>
      </w:r>
      <w:r>
        <w:tab/>
        <w:t>144005</w:t>
      </w:r>
      <w:r>
        <w:tab/>
        <w:t>144005</w:t>
      </w:r>
      <w:r>
        <w:tab/>
        <w:t>1</w:t>
      </w:r>
      <w:r>
        <w:tab/>
        <w:t>64</w:t>
      </w:r>
      <w:r>
        <w:tab/>
        <w:t>9</w:t>
      </w:r>
      <w:r>
        <w:tab/>
        <w:t>0.141</w:t>
      </w:r>
      <w:r>
        <w:tab/>
        <w:t>AAATCCGTTAA</w:t>
      </w:r>
    </w:p>
    <w:p w14:paraId="0B93DCF5" w14:textId="77777777" w:rsidR="00495C66" w:rsidRDefault="00495C66" w:rsidP="00495C66">
      <w:r>
        <w:t>MT946551.1</w:t>
      </w:r>
      <w:r>
        <w:tab/>
        <w:t>40318</w:t>
      </w:r>
      <w:r>
        <w:tab/>
        <w:t>40318</w:t>
      </w:r>
      <w:r>
        <w:tab/>
        <w:t>1</w:t>
      </w:r>
      <w:r>
        <w:tab/>
        <w:t>57</w:t>
      </w:r>
      <w:r>
        <w:tab/>
        <w:t>8</w:t>
      </w:r>
      <w:r>
        <w:tab/>
        <w:t>0.14</w:t>
      </w:r>
      <w:r>
        <w:tab/>
        <w:t>GTCAACGGACC</w:t>
      </w:r>
    </w:p>
    <w:p w14:paraId="42904BC4" w14:textId="77777777" w:rsidR="00495C66" w:rsidRDefault="00495C66" w:rsidP="00495C66">
      <w:r>
        <w:t>MT946551.1</w:t>
      </w:r>
      <w:r>
        <w:tab/>
        <w:t>92208</w:t>
      </w:r>
      <w:r>
        <w:tab/>
        <w:t>92208</w:t>
      </w:r>
      <w:r>
        <w:tab/>
        <w:t>1</w:t>
      </w:r>
      <w:r>
        <w:tab/>
        <w:t>57</w:t>
      </w:r>
      <w:r>
        <w:tab/>
        <w:t>8</w:t>
      </w:r>
      <w:r>
        <w:tab/>
        <w:t>0.14</w:t>
      </w:r>
      <w:r>
        <w:tab/>
        <w:t>AACTCCGGATA</w:t>
      </w:r>
    </w:p>
    <w:p w14:paraId="34B770DA" w14:textId="77777777" w:rsidR="00495C66" w:rsidRDefault="00495C66" w:rsidP="00495C66">
      <w:r>
        <w:t>MT946551.1</w:t>
      </w:r>
      <w:r>
        <w:tab/>
        <w:t>137472</w:t>
      </w:r>
      <w:r>
        <w:tab/>
        <w:t>137472</w:t>
      </w:r>
      <w:r>
        <w:tab/>
        <w:t>1</w:t>
      </w:r>
      <w:r>
        <w:tab/>
        <w:t>57</w:t>
      </w:r>
      <w:r>
        <w:tab/>
        <w:t>8</w:t>
      </w:r>
      <w:r>
        <w:tab/>
        <w:t>0.14</w:t>
      </w:r>
      <w:r>
        <w:tab/>
        <w:t>TTCACCGGAAA</w:t>
      </w:r>
    </w:p>
    <w:p w14:paraId="7C711C14" w14:textId="77777777" w:rsidR="00495C66" w:rsidRDefault="00495C66" w:rsidP="00495C66">
      <w:r>
        <w:t>MT946551.1</w:t>
      </w:r>
      <w:r>
        <w:tab/>
        <w:t>157028</w:t>
      </w:r>
      <w:r>
        <w:tab/>
        <w:t>157028</w:t>
      </w:r>
      <w:r>
        <w:tab/>
        <w:t>1</w:t>
      </w:r>
      <w:r>
        <w:tab/>
        <w:t>57</w:t>
      </w:r>
      <w:r>
        <w:tab/>
        <w:t>8</w:t>
      </w:r>
      <w:r>
        <w:tab/>
        <w:t>0.14</w:t>
      </w:r>
      <w:r>
        <w:tab/>
        <w:t>ATCATCGATAA</w:t>
      </w:r>
    </w:p>
    <w:p w14:paraId="1A4F3702" w14:textId="77777777" w:rsidR="00495C66" w:rsidRDefault="00495C66" w:rsidP="00495C66">
      <w:r>
        <w:t>MT946551.1</w:t>
      </w:r>
      <w:r>
        <w:tab/>
        <w:t>142889</w:t>
      </w:r>
      <w:r>
        <w:tab/>
        <w:t>142889</w:t>
      </w:r>
      <w:r>
        <w:tab/>
        <w:t>1</w:t>
      </w:r>
      <w:r>
        <w:tab/>
        <w:t>72</w:t>
      </w:r>
      <w:r>
        <w:tab/>
        <w:t>10</w:t>
      </w:r>
      <w:r>
        <w:tab/>
        <w:t>0.139</w:t>
      </w:r>
      <w:r>
        <w:tab/>
        <w:t>ATGGTCGTGTT</w:t>
      </w:r>
    </w:p>
    <w:p w14:paraId="6BFE186C" w14:textId="77777777" w:rsidR="00495C66" w:rsidRDefault="00495C66" w:rsidP="00495C66">
      <w:r>
        <w:t>MT946551.1</w:t>
      </w:r>
      <w:r>
        <w:tab/>
        <w:t>63418</w:t>
      </w:r>
      <w:r>
        <w:tab/>
        <w:t>63418</w:t>
      </w:r>
      <w:r>
        <w:tab/>
        <w:t>1</w:t>
      </w:r>
      <w:r>
        <w:tab/>
        <w:t>80</w:t>
      </w:r>
      <w:r>
        <w:tab/>
        <w:t>11</w:t>
      </w:r>
      <w:r>
        <w:tab/>
        <w:t>0.138</w:t>
      </w:r>
      <w:r>
        <w:tab/>
        <w:t>GGTATCGATGA</w:t>
      </w:r>
    </w:p>
    <w:p w14:paraId="0DFBD921" w14:textId="77777777" w:rsidR="00495C66" w:rsidRDefault="00495C66" w:rsidP="00495C66">
      <w:r>
        <w:t>MT946551.1</w:t>
      </w:r>
      <w:r>
        <w:tab/>
        <w:t>77664</w:t>
      </w:r>
      <w:r>
        <w:tab/>
        <w:t>77664</w:t>
      </w:r>
      <w:r>
        <w:tab/>
        <w:t>1</w:t>
      </w:r>
      <w:r>
        <w:tab/>
        <w:t>80</w:t>
      </w:r>
      <w:r>
        <w:tab/>
        <w:t>11</w:t>
      </w:r>
      <w:r>
        <w:tab/>
        <w:t>0.138</w:t>
      </w:r>
      <w:r>
        <w:tab/>
        <w:t>AGAATCGTCTA</w:t>
      </w:r>
    </w:p>
    <w:p w14:paraId="11C57E10" w14:textId="77777777" w:rsidR="00495C66" w:rsidRDefault="00495C66" w:rsidP="00495C66">
      <w:r>
        <w:t>MT946551.1</w:t>
      </w:r>
      <w:r>
        <w:tab/>
        <w:t>53465</w:t>
      </w:r>
      <w:r>
        <w:tab/>
        <w:t>53465</w:t>
      </w:r>
      <w:r>
        <w:tab/>
        <w:t>1</w:t>
      </w:r>
      <w:r>
        <w:tab/>
        <w:t>51</w:t>
      </w:r>
      <w:r>
        <w:tab/>
        <w:t>7</w:t>
      </w:r>
      <w:r>
        <w:tab/>
        <w:t>0.137</w:t>
      </w:r>
      <w:r>
        <w:tab/>
        <w:t>TTGGTCGGATA</w:t>
      </w:r>
    </w:p>
    <w:p w14:paraId="6081F2B1" w14:textId="77777777" w:rsidR="00495C66" w:rsidRDefault="00495C66" w:rsidP="00495C66">
      <w:r>
        <w:t>MT946551.1</w:t>
      </w:r>
      <w:r>
        <w:tab/>
        <w:t>94556</w:t>
      </w:r>
      <w:r>
        <w:tab/>
        <w:t>94556</w:t>
      </w:r>
      <w:r>
        <w:tab/>
        <w:t>1</w:t>
      </w:r>
      <w:r>
        <w:tab/>
        <w:t>73</w:t>
      </w:r>
      <w:r>
        <w:tab/>
        <w:t>10</w:t>
      </w:r>
      <w:r>
        <w:tab/>
        <w:t>0.137</w:t>
      </w:r>
      <w:r>
        <w:tab/>
        <w:t>GATGCCGTTTA</w:t>
      </w:r>
    </w:p>
    <w:p w14:paraId="74486A0E" w14:textId="77777777" w:rsidR="00495C66" w:rsidRDefault="00495C66" w:rsidP="00495C66">
      <w:r>
        <w:t>MT946551.1</w:t>
      </w:r>
      <w:r>
        <w:tab/>
        <w:t>17636</w:t>
      </w:r>
      <w:r>
        <w:tab/>
        <w:t>17636</w:t>
      </w:r>
      <w:r>
        <w:tab/>
        <w:t>1</w:t>
      </w:r>
      <w:r>
        <w:tab/>
        <w:t>66</w:t>
      </w:r>
      <w:r>
        <w:tab/>
        <w:t>9</w:t>
      </w:r>
      <w:r>
        <w:tab/>
        <w:t>0.136</w:t>
      </w:r>
      <w:r>
        <w:tab/>
        <w:t>TCAACCGGTAA</w:t>
      </w:r>
    </w:p>
    <w:p w14:paraId="1919A1A9" w14:textId="77777777" w:rsidR="00495C66" w:rsidRDefault="00495C66" w:rsidP="00495C66">
      <w:r>
        <w:t>MT946551.1</w:t>
      </w:r>
      <w:r>
        <w:tab/>
        <w:t>67749</w:t>
      </w:r>
      <w:r>
        <w:tab/>
        <w:t>67749</w:t>
      </w:r>
      <w:r>
        <w:tab/>
        <w:t>1</w:t>
      </w:r>
      <w:r>
        <w:tab/>
        <w:t>59</w:t>
      </w:r>
      <w:r>
        <w:tab/>
        <w:t>8</w:t>
      </w:r>
      <w:r>
        <w:tab/>
        <w:t>0.136</w:t>
      </w:r>
      <w:r>
        <w:tab/>
        <w:t>ATATCCGAGAG</w:t>
      </w:r>
    </w:p>
    <w:p w14:paraId="075B8C91" w14:textId="77777777" w:rsidR="00495C66" w:rsidRDefault="00495C66" w:rsidP="00495C66">
      <w:r>
        <w:lastRenderedPageBreak/>
        <w:t>MT946551.1</w:t>
      </w:r>
      <w:r>
        <w:tab/>
        <w:t>99978</w:t>
      </w:r>
      <w:r>
        <w:tab/>
        <w:t>99978</w:t>
      </w:r>
      <w:r>
        <w:tab/>
        <w:t>1</w:t>
      </w:r>
      <w:r>
        <w:tab/>
        <w:t>89</w:t>
      </w:r>
      <w:r>
        <w:tab/>
        <w:t>12</w:t>
      </w:r>
      <w:r>
        <w:tab/>
        <w:t>0.135</w:t>
      </w:r>
      <w:r>
        <w:tab/>
        <w:t>TCACACGCTCC</w:t>
      </w:r>
    </w:p>
    <w:p w14:paraId="5E2C44AE" w14:textId="77777777" w:rsidR="00495C66" w:rsidRDefault="00495C66" w:rsidP="00495C66">
      <w:r>
        <w:t>MT946551.1</w:t>
      </w:r>
      <w:r>
        <w:tab/>
        <w:t>109477</w:t>
      </w:r>
      <w:r>
        <w:tab/>
        <w:t>109477</w:t>
      </w:r>
      <w:r>
        <w:tab/>
        <w:t>1</w:t>
      </w:r>
      <w:r>
        <w:tab/>
        <w:t>74</w:t>
      </w:r>
      <w:r>
        <w:tab/>
        <w:t>10</w:t>
      </w:r>
      <w:r>
        <w:tab/>
        <w:t>0.135</w:t>
      </w:r>
      <w:r>
        <w:tab/>
        <w:t>GTAGACGAGCC</w:t>
      </w:r>
    </w:p>
    <w:p w14:paraId="6353B547" w14:textId="77777777" w:rsidR="00495C66" w:rsidRDefault="00495C66" w:rsidP="00495C66">
      <w:r>
        <w:t>MT946551.1</w:t>
      </w:r>
      <w:r>
        <w:tab/>
        <w:t>122102</w:t>
      </w:r>
      <w:r>
        <w:tab/>
        <w:t>122102</w:t>
      </w:r>
      <w:r>
        <w:tab/>
        <w:t>1</w:t>
      </w:r>
      <w:r>
        <w:tab/>
        <w:t>74</w:t>
      </w:r>
      <w:r>
        <w:tab/>
        <w:t>10</w:t>
      </w:r>
      <w:r>
        <w:tab/>
        <w:t>0.135</w:t>
      </w:r>
      <w:r>
        <w:tab/>
        <w:t>GCTAACGAGGC</w:t>
      </w:r>
    </w:p>
    <w:p w14:paraId="1D5E5E7B" w14:textId="77777777" w:rsidR="00495C66" w:rsidRDefault="00495C66" w:rsidP="00495C66">
      <w:r>
        <w:t>MT946551.1</w:t>
      </w:r>
      <w:r>
        <w:tab/>
        <w:t>138264</w:t>
      </w:r>
      <w:r>
        <w:tab/>
        <w:t>138264</w:t>
      </w:r>
      <w:r>
        <w:tab/>
        <w:t>1</w:t>
      </w:r>
      <w:r>
        <w:tab/>
        <w:t>74</w:t>
      </w:r>
      <w:r>
        <w:tab/>
        <w:t>10</w:t>
      </w:r>
      <w:r>
        <w:tab/>
        <w:t>0.135</w:t>
      </w:r>
      <w:r>
        <w:tab/>
        <w:t>ATAATCGTATT</w:t>
      </w:r>
    </w:p>
    <w:p w14:paraId="485B478F" w14:textId="77777777" w:rsidR="00495C66" w:rsidRDefault="00495C66" w:rsidP="00495C66">
      <w:r>
        <w:t>MT946551.1</w:t>
      </w:r>
      <w:r>
        <w:tab/>
        <w:t>82353</w:t>
      </w:r>
      <w:r>
        <w:tab/>
        <w:t>82353</w:t>
      </w:r>
      <w:r>
        <w:tab/>
        <w:t>1</w:t>
      </w:r>
      <w:r>
        <w:tab/>
        <w:t>67</w:t>
      </w:r>
      <w:r>
        <w:tab/>
        <w:t>9</w:t>
      </w:r>
      <w:r>
        <w:tab/>
        <w:t>0.134</w:t>
      </w:r>
      <w:r>
        <w:tab/>
        <w:t>TTTATCGCTAA</w:t>
      </w:r>
    </w:p>
    <w:p w14:paraId="70D51F99" w14:textId="77777777" w:rsidR="00495C66" w:rsidRDefault="00495C66" w:rsidP="00495C66">
      <w:r>
        <w:t>MT946551.1</w:t>
      </w:r>
      <w:r>
        <w:tab/>
        <w:t>108235</w:t>
      </w:r>
      <w:r>
        <w:tab/>
        <w:t>108235</w:t>
      </w:r>
      <w:r>
        <w:tab/>
        <w:t>1</w:t>
      </w:r>
      <w:r>
        <w:tab/>
        <w:t>67</w:t>
      </w:r>
      <w:r>
        <w:tab/>
        <w:t>9</w:t>
      </w:r>
      <w:r>
        <w:tab/>
        <w:t>0.134</w:t>
      </w:r>
      <w:r>
        <w:tab/>
        <w:t>CTCCACGATAC</w:t>
      </w:r>
    </w:p>
    <w:p w14:paraId="3B2A2AF1" w14:textId="77777777" w:rsidR="00495C66" w:rsidRDefault="00495C66" w:rsidP="00495C66">
      <w:r>
        <w:t>MT946551.1</w:t>
      </w:r>
      <w:r>
        <w:tab/>
        <w:t>127046</w:t>
      </w:r>
      <w:r>
        <w:tab/>
        <w:t>127046</w:t>
      </w:r>
      <w:r>
        <w:tab/>
        <w:t>1</w:t>
      </w:r>
      <w:r>
        <w:tab/>
        <w:t>82</w:t>
      </w:r>
      <w:r>
        <w:tab/>
        <w:t>11</w:t>
      </w:r>
      <w:r>
        <w:tab/>
        <w:t>0.134</w:t>
      </w:r>
      <w:r>
        <w:tab/>
        <w:t>ATTGCCGTCTC</w:t>
      </w:r>
    </w:p>
    <w:p w14:paraId="5BBE2ADA" w14:textId="77777777" w:rsidR="00495C66" w:rsidRDefault="00495C66" w:rsidP="00495C66">
      <w:r>
        <w:t>MT946551.1</w:t>
      </w:r>
      <w:r>
        <w:tab/>
        <w:t>463</w:t>
      </w:r>
      <w:r>
        <w:tab/>
        <w:t>463</w:t>
      </w:r>
      <w:r>
        <w:tab/>
        <w:t>1</w:t>
      </w:r>
      <w:r>
        <w:tab/>
        <w:t>30</w:t>
      </w:r>
      <w:r>
        <w:tab/>
        <w:t>4</w:t>
      </w:r>
      <w:r>
        <w:tab/>
        <w:t>0.133</w:t>
      </w:r>
      <w:r>
        <w:tab/>
        <w:t>TTCTTCGCTAC</w:t>
      </w:r>
    </w:p>
    <w:p w14:paraId="297EDC17" w14:textId="77777777" w:rsidR="00495C66" w:rsidRDefault="00495C66" w:rsidP="00495C66">
      <w:r>
        <w:t>MT946551.1</w:t>
      </w:r>
      <w:r>
        <w:tab/>
        <w:t>58341</w:t>
      </w:r>
      <w:r>
        <w:tab/>
        <w:t>58341</w:t>
      </w:r>
      <w:r>
        <w:tab/>
        <w:t>1</w:t>
      </w:r>
      <w:r>
        <w:tab/>
        <w:t>75</w:t>
      </w:r>
      <w:r>
        <w:tab/>
        <w:t>10</w:t>
      </w:r>
      <w:r>
        <w:tab/>
        <w:t>0.133</w:t>
      </w:r>
      <w:r>
        <w:tab/>
        <w:t>AGAATCGTAAT</w:t>
      </w:r>
    </w:p>
    <w:p w14:paraId="02CE319B" w14:textId="77777777" w:rsidR="00495C66" w:rsidRDefault="00495C66" w:rsidP="00495C66">
      <w:r>
        <w:t>MT946551.1</w:t>
      </w:r>
      <w:r>
        <w:tab/>
        <w:t>81992</w:t>
      </w:r>
      <w:r>
        <w:tab/>
        <w:t>81992</w:t>
      </w:r>
      <w:r>
        <w:tab/>
        <w:t>1</w:t>
      </w:r>
      <w:r>
        <w:tab/>
        <w:t>60</w:t>
      </w:r>
      <w:r>
        <w:tab/>
        <w:t>8</w:t>
      </w:r>
      <w:r>
        <w:tab/>
        <w:t>0.133</w:t>
      </w:r>
      <w:r>
        <w:tab/>
        <w:t>GTAGACGGAAT</w:t>
      </w:r>
    </w:p>
    <w:p w14:paraId="3B51B338" w14:textId="77777777" w:rsidR="00495C66" w:rsidRDefault="00495C66" w:rsidP="00495C66">
      <w:r>
        <w:t>MT946551.1</w:t>
      </w:r>
      <w:r>
        <w:tab/>
        <w:t>98477</w:t>
      </w:r>
      <w:r>
        <w:tab/>
        <w:t>98477</w:t>
      </w:r>
      <w:r>
        <w:tab/>
        <w:t>1</w:t>
      </w:r>
      <w:r>
        <w:tab/>
        <w:t>75</w:t>
      </w:r>
      <w:r>
        <w:tab/>
        <w:t>10</w:t>
      </w:r>
      <w:r>
        <w:tab/>
        <w:t>0.133</w:t>
      </w:r>
      <w:r>
        <w:tab/>
        <w:t>TCCATCGGTTG</w:t>
      </w:r>
    </w:p>
    <w:p w14:paraId="48552FC1" w14:textId="77777777" w:rsidR="00495C66" w:rsidRDefault="00495C66" w:rsidP="00495C66">
      <w:r>
        <w:t>MT946551.1</w:t>
      </w:r>
      <w:r>
        <w:tab/>
        <w:t>126539</w:t>
      </w:r>
      <w:r>
        <w:tab/>
        <w:t>126539</w:t>
      </w:r>
      <w:r>
        <w:tab/>
        <w:t>1</w:t>
      </w:r>
      <w:r>
        <w:tab/>
        <w:t>75</w:t>
      </w:r>
      <w:r>
        <w:tab/>
        <w:t>10</w:t>
      </w:r>
      <w:r>
        <w:tab/>
        <w:t>0.133</w:t>
      </w:r>
      <w:r>
        <w:tab/>
        <w:t>AGTAACGATAA</w:t>
      </w:r>
    </w:p>
    <w:p w14:paraId="0715E9BD" w14:textId="77777777" w:rsidR="00495C66" w:rsidRDefault="00495C66" w:rsidP="00495C66">
      <w:r>
        <w:t>MT946551.1</w:t>
      </w:r>
      <w:r>
        <w:tab/>
        <w:t>159479</w:t>
      </w:r>
      <w:r>
        <w:tab/>
        <w:t>159479</w:t>
      </w:r>
      <w:r>
        <w:tab/>
        <w:t>1</w:t>
      </w:r>
      <w:r>
        <w:tab/>
        <w:t>30</w:t>
      </w:r>
      <w:r>
        <w:tab/>
        <w:t>4</w:t>
      </w:r>
      <w:r>
        <w:tab/>
        <w:t>0.133</w:t>
      </w:r>
      <w:r>
        <w:tab/>
        <w:t>CAAAGCGTGTG</w:t>
      </w:r>
    </w:p>
    <w:p w14:paraId="6EB4BD57" w14:textId="77777777" w:rsidR="00495C66" w:rsidRDefault="00495C66" w:rsidP="00495C66">
      <w:r>
        <w:t>MT946551.1</w:t>
      </w:r>
      <w:r>
        <w:tab/>
        <w:t>16136</w:t>
      </w:r>
      <w:r>
        <w:tab/>
        <w:t>16136</w:t>
      </w:r>
      <w:r>
        <w:tab/>
        <w:t>1</w:t>
      </w:r>
      <w:r>
        <w:tab/>
        <w:t>76</w:t>
      </w:r>
      <w:r>
        <w:tab/>
        <w:t>10</w:t>
      </w:r>
      <w:r>
        <w:tab/>
        <w:t>0.132</w:t>
      </w:r>
      <w:r>
        <w:tab/>
        <w:t>AATCTCGTAGG</w:t>
      </w:r>
    </w:p>
    <w:p w14:paraId="26D0AFF6" w14:textId="77777777" w:rsidR="00495C66" w:rsidRDefault="00495C66" w:rsidP="00495C66">
      <w:r>
        <w:t>MT946551.1</w:t>
      </w:r>
      <w:r>
        <w:tab/>
        <w:t>24187</w:t>
      </w:r>
      <w:r>
        <w:tab/>
        <w:t>24187</w:t>
      </w:r>
      <w:r>
        <w:tab/>
        <w:t>1</w:t>
      </w:r>
      <w:r>
        <w:tab/>
        <w:t>38</w:t>
      </w:r>
      <w:r>
        <w:tab/>
        <w:t>5</w:t>
      </w:r>
      <w:r>
        <w:tab/>
        <w:t>0.132</w:t>
      </w:r>
      <w:r>
        <w:tab/>
        <w:t>ATATCCGGGCA</w:t>
      </w:r>
    </w:p>
    <w:p w14:paraId="2EFB45DD" w14:textId="77777777" w:rsidR="00495C66" w:rsidRDefault="00495C66" w:rsidP="00495C66">
      <w:r>
        <w:t>MT946551.1</w:t>
      </w:r>
      <w:r>
        <w:tab/>
        <w:t>98720</w:t>
      </w:r>
      <w:r>
        <w:tab/>
        <w:t>98720</w:t>
      </w:r>
      <w:r>
        <w:tab/>
        <w:t>1</w:t>
      </w:r>
      <w:r>
        <w:tab/>
        <w:t>76</w:t>
      </w:r>
      <w:r>
        <w:tab/>
        <w:t>10</w:t>
      </w:r>
      <w:r>
        <w:tab/>
        <w:t>0.132</w:t>
      </w:r>
      <w:r>
        <w:tab/>
        <w:t>ATCCTCGTTTA</w:t>
      </w:r>
    </w:p>
    <w:p w14:paraId="78B3EC6C" w14:textId="77777777" w:rsidR="00495C66" w:rsidRDefault="00495C66" w:rsidP="00495C66">
      <w:r>
        <w:t>MT946551.1</w:t>
      </w:r>
      <w:r>
        <w:tab/>
        <w:t>100441</w:t>
      </w:r>
      <w:r>
        <w:tab/>
        <w:t>100441</w:t>
      </w:r>
      <w:r>
        <w:tab/>
        <w:t>1</w:t>
      </w:r>
      <w:r>
        <w:tab/>
        <w:t>68</w:t>
      </w:r>
      <w:r>
        <w:tab/>
        <w:t>9</w:t>
      </w:r>
      <w:r>
        <w:tab/>
        <w:t>0.132</w:t>
      </w:r>
      <w:r>
        <w:tab/>
        <w:t>GCCTCCGTAGA</w:t>
      </w:r>
    </w:p>
    <w:p w14:paraId="2981F3D5" w14:textId="77777777" w:rsidR="00495C66" w:rsidRDefault="00495C66" w:rsidP="00495C66">
      <w:r>
        <w:t>MT946551.1</w:t>
      </w:r>
      <w:r>
        <w:tab/>
        <w:t>109033</w:t>
      </w:r>
      <w:r>
        <w:tab/>
        <w:t>109033</w:t>
      </w:r>
      <w:r>
        <w:tab/>
        <w:t>1</w:t>
      </w:r>
      <w:r>
        <w:tab/>
        <w:t>68</w:t>
      </w:r>
      <w:r>
        <w:tab/>
        <w:t>9</w:t>
      </w:r>
      <w:r>
        <w:tab/>
        <w:t>0.132</w:t>
      </w:r>
      <w:r>
        <w:tab/>
        <w:t>GCAGTCGGATT</w:t>
      </w:r>
    </w:p>
    <w:p w14:paraId="7973EAF2" w14:textId="77777777" w:rsidR="00495C66" w:rsidRDefault="00495C66" w:rsidP="00495C66">
      <w:r>
        <w:t>MT946551.1</w:t>
      </w:r>
      <w:r>
        <w:tab/>
        <w:t>133187</w:t>
      </w:r>
      <w:r>
        <w:tab/>
        <w:t>133187</w:t>
      </w:r>
      <w:r>
        <w:tab/>
        <w:t>1</w:t>
      </w:r>
      <w:r>
        <w:tab/>
        <w:t>68</w:t>
      </w:r>
      <w:r>
        <w:tab/>
        <w:t>9</w:t>
      </w:r>
      <w:r>
        <w:tab/>
        <w:t>0.132</w:t>
      </w:r>
      <w:r>
        <w:tab/>
        <w:t>TGTCTCGTGGG</w:t>
      </w:r>
    </w:p>
    <w:p w14:paraId="6F094B6F" w14:textId="77777777" w:rsidR="00495C66" w:rsidRDefault="00495C66" w:rsidP="00495C66">
      <w:r>
        <w:t>MT946551.1</w:t>
      </w:r>
      <w:r>
        <w:tab/>
        <w:t>86092</w:t>
      </w:r>
      <w:r>
        <w:tab/>
        <w:t>86092</w:t>
      </w:r>
      <w:r>
        <w:tab/>
        <w:t>1</w:t>
      </w:r>
      <w:r>
        <w:tab/>
        <w:t>61</w:t>
      </w:r>
      <w:r>
        <w:tab/>
        <w:t>8</w:t>
      </w:r>
      <w:r>
        <w:tab/>
        <w:t>0.131</w:t>
      </w:r>
      <w:r>
        <w:tab/>
        <w:t>ATCATCGTGTT</w:t>
      </w:r>
    </w:p>
    <w:p w14:paraId="529FD58A" w14:textId="77777777" w:rsidR="00495C66" w:rsidRDefault="00495C66" w:rsidP="00495C66">
      <w:r>
        <w:lastRenderedPageBreak/>
        <w:t>MT946551.1</w:t>
      </w:r>
      <w:r>
        <w:tab/>
        <w:t>100852</w:t>
      </w:r>
      <w:r>
        <w:tab/>
        <w:t>100852</w:t>
      </w:r>
      <w:r>
        <w:tab/>
        <w:t>1</w:t>
      </w:r>
      <w:r>
        <w:tab/>
        <w:t>61</w:t>
      </w:r>
      <w:r>
        <w:tab/>
        <w:t>8</w:t>
      </w:r>
      <w:r>
        <w:tab/>
        <w:t>0.131</w:t>
      </w:r>
      <w:r>
        <w:tab/>
        <w:t>TATCACGTTTA</w:t>
      </w:r>
    </w:p>
    <w:p w14:paraId="58CFDE7B" w14:textId="77777777" w:rsidR="00495C66" w:rsidRDefault="00495C66" w:rsidP="00495C66">
      <w:r>
        <w:t>MT946551.1</w:t>
      </w:r>
      <w:r>
        <w:tab/>
        <w:t>150055</w:t>
      </w:r>
      <w:r>
        <w:tab/>
        <w:t>150055</w:t>
      </w:r>
      <w:r>
        <w:tab/>
        <w:t>1</w:t>
      </w:r>
      <w:r>
        <w:tab/>
        <w:t>61</w:t>
      </w:r>
      <w:r>
        <w:tab/>
        <w:t>8</w:t>
      </w:r>
      <w:r>
        <w:tab/>
        <w:t>0.131</w:t>
      </w:r>
      <w:r>
        <w:tab/>
        <w:t>ACTGGCGAAAT</w:t>
      </w:r>
    </w:p>
    <w:p w14:paraId="3996FC3C" w14:textId="77777777" w:rsidR="00495C66" w:rsidRDefault="00495C66" w:rsidP="00495C66">
      <w:r>
        <w:t>MT946551.1</w:t>
      </w:r>
      <w:r>
        <w:tab/>
        <w:t>4140</w:t>
      </w:r>
      <w:r>
        <w:tab/>
        <w:t>4140</w:t>
      </w:r>
      <w:r>
        <w:tab/>
        <w:t>1</w:t>
      </w:r>
      <w:r>
        <w:tab/>
        <w:t>46</w:t>
      </w:r>
      <w:r>
        <w:tab/>
        <w:t>6</w:t>
      </w:r>
      <w:r>
        <w:tab/>
        <w:t>0.13</w:t>
      </w:r>
      <w:r>
        <w:tab/>
        <w:t>TCCACCGCCAC</w:t>
      </w:r>
    </w:p>
    <w:p w14:paraId="705764AF" w14:textId="77777777" w:rsidR="00495C66" w:rsidRDefault="00495C66" w:rsidP="00495C66">
      <w:r>
        <w:t>MT946551.1</w:t>
      </w:r>
      <w:r>
        <w:tab/>
        <w:t>120188</w:t>
      </w:r>
      <w:r>
        <w:tab/>
        <w:t>120188</w:t>
      </w:r>
      <w:r>
        <w:tab/>
        <w:t>1</w:t>
      </w:r>
      <w:r>
        <w:tab/>
        <w:t>69</w:t>
      </w:r>
      <w:r>
        <w:tab/>
        <w:t>9</w:t>
      </w:r>
      <w:r>
        <w:tab/>
        <w:t>0.13</w:t>
      </w:r>
      <w:r>
        <w:tab/>
        <w:t>TTTTACGAGAT</w:t>
      </w:r>
    </w:p>
    <w:p w14:paraId="63BE7413" w14:textId="77777777" w:rsidR="00495C66" w:rsidRDefault="00495C66" w:rsidP="00495C66">
      <w:r>
        <w:t>MT946551.1</w:t>
      </w:r>
      <w:r>
        <w:tab/>
        <w:t>507</w:t>
      </w:r>
      <w:r>
        <w:tab/>
        <w:t>507</w:t>
      </w:r>
      <w:r>
        <w:tab/>
        <w:t>1</w:t>
      </w:r>
      <w:r>
        <w:tab/>
        <w:t>31</w:t>
      </w:r>
      <w:r>
        <w:tab/>
        <w:t>4</w:t>
      </w:r>
      <w:r>
        <w:tab/>
        <w:t>0.129</w:t>
      </w:r>
      <w:r>
        <w:tab/>
        <w:t>ATCAGCGGATT</w:t>
      </w:r>
    </w:p>
    <w:p w14:paraId="1C77E953" w14:textId="77777777" w:rsidR="00495C66" w:rsidRDefault="00495C66" w:rsidP="00495C66">
      <w:r>
        <w:t>MT946551.1</w:t>
      </w:r>
      <w:r>
        <w:tab/>
        <w:t>66235</w:t>
      </w:r>
      <w:r>
        <w:tab/>
        <w:t>66235</w:t>
      </w:r>
      <w:r>
        <w:tab/>
        <w:t>1</w:t>
      </w:r>
      <w:r>
        <w:tab/>
        <w:t>62</w:t>
      </w:r>
      <w:r>
        <w:tab/>
        <w:t>8</w:t>
      </w:r>
      <w:r>
        <w:tab/>
        <w:t>0.129</w:t>
      </w:r>
      <w:r>
        <w:tab/>
        <w:t>GCAACCGTATC</w:t>
      </w:r>
    </w:p>
    <w:p w14:paraId="3F3EE89F" w14:textId="77777777" w:rsidR="00495C66" w:rsidRDefault="00495C66" w:rsidP="00495C66">
      <w:r>
        <w:t>MT946551.1</w:t>
      </w:r>
      <w:r>
        <w:tab/>
        <w:t>75875</w:t>
      </w:r>
      <w:r>
        <w:tab/>
        <w:t>75875</w:t>
      </w:r>
      <w:r>
        <w:tab/>
        <w:t>1</w:t>
      </w:r>
      <w:r>
        <w:tab/>
        <w:t>62</w:t>
      </w:r>
      <w:r>
        <w:tab/>
        <w:t>8</w:t>
      </w:r>
      <w:r>
        <w:tab/>
        <w:t>0.129</w:t>
      </w:r>
      <w:r>
        <w:tab/>
        <w:t>ATCTACGGATG</w:t>
      </w:r>
    </w:p>
    <w:p w14:paraId="6B6F02F0" w14:textId="77777777" w:rsidR="00495C66" w:rsidRDefault="00495C66" w:rsidP="00495C66">
      <w:r>
        <w:t>MT946551.1</w:t>
      </w:r>
      <w:r>
        <w:tab/>
        <w:t>127859</w:t>
      </w:r>
      <w:r>
        <w:tab/>
        <w:t>127859</w:t>
      </w:r>
      <w:r>
        <w:tab/>
        <w:t>1</w:t>
      </w:r>
      <w:r>
        <w:tab/>
        <w:t>62</w:t>
      </w:r>
      <w:r>
        <w:tab/>
        <w:t>8</w:t>
      </w:r>
      <w:r>
        <w:tab/>
        <w:t>0.129</w:t>
      </w:r>
      <w:r>
        <w:tab/>
        <w:t>AAAAACGGAAA</w:t>
      </w:r>
    </w:p>
    <w:p w14:paraId="1CD08F9A" w14:textId="77777777" w:rsidR="00495C66" w:rsidRDefault="00495C66" w:rsidP="00495C66">
      <w:r>
        <w:t>MT946551.1</w:t>
      </w:r>
      <w:r>
        <w:tab/>
        <w:t>136300</w:t>
      </w:r>
      <w:r>
        <w:tab/>
        <w:t>136300</w:t>
      </w:r>
      <w:r>
        <w:tab/>
        <w:t>1</w:t>
      </w:r>
      <w:r>
        <w:tab/>
        <w:t>70</w:t>
      </w:r>
      <w:r>
        <w:tab/>
        <w:t>9</w:t>
      </w:r>
      <w:r>
        <w:tab/>
        <w:t>0.129</w:t>
      </w:r>
      <w:r>
        <w:tab/>
        <w:t>GATGACGATGA</w:t>
      </w:r>
    </w:p>
    <w:p w14:paraId="0821B554" w14:textId="77777777" w:rsidR="00495C66" w:rsidRDefault="00495C66" w:rsidP="00495C66">
      <w:r>
        <w:t>MT946551.1</w:t>
      </w:r>
      <w:r>
        <w:tab/>
        <w:t>2432</w:t>
      </w:r>
      <w:r>
        <w:tab/>
        <w:t>2432</w:t>
      </w:r>
      <w:r>
        <w:tab/>
        <w:t>1</w:t>
      </w:r>
      <w:r>
        <w:tab/>
        <w:t>39</w:t>
      </w:r>
      <w:r>
        <w:tab/>
        <w:t>5</w:t>
      </w:r>
      <w:r>
        <w:tab/>
        <w:t>0.128</w:t>
      </w:r>
      <w:r>
        <w:tab/>
        <w:t>ATAGACGGCCA</w:t>
      </w:r>
    </w:p>
    <w:p w14:paraId="10361BB4" w14:textId="77777777" w:rsidR="00495C66" w:rsidRDefault="00495C66" w:rsidP="00495C66">
      <w:r>
        <w:t>MT946551.1</w:t>
      </w:r>
      <w:r>
        <w:tab/>
        <w:t>74444</w:t>
      </w:r>
      <w:r>
        <w:tab/>
        <w:t>74444</w:t>
      </w:r>
      <w:r>
        <w:tab/>
        <w:t>1</w:t>
      </w:r>
      <w:r>
        <w:tab/>
        <w:t>39</w:t>
      </w:r>
      <w:r>
        <w:tab/>
        <w:t>5</w:t>
      </w:r>
      <w:r>
        <w:tab/>
        <w:t>0.128</w:t>
      </w:r>
      <w:r>
        <w:tab/>
        <w:t>TTTCCCGGAAG</w:t>
      </w:r>
    </w:p>
    <w:p w14:paraId="06D1871C" w14:textId="77777777" w:rsidR="00495C66" w:rsidRDefault="00495C66" w:rsidP="00495C66">
      <w:r>
        <w:t>MT946551.1</w:t>
      </w:r>
      <w:r>
        <w:tab/>
        <w:t>76353</w:t>
      </w:r>
      <w:r>
        <w:tab/>
        <w:t>76353</w:t>
      </w:r>
      <w:r>
        <w:tab/>
        <w:t>1</w:t>
      </w:r>
      <w:r>
        <w:tab/>
        <w:t>78</w:t>
      </w:r>
      <w:r>
        <w:tab/>
        <w:t>10</w:t>
      </w:r>
      <w:r>
        <w:tab/>
        <w:t>0.128</w:t>
      </w:r>
      <w:r>
        <w:tab/>
        <w:t>AAAGACGCTTG</w:t>
      </w:r>
    </w:p>
    <w:p w14:paraId="2F38F1EC" w14:textId="77777777" w:rsidR="00495C66" w:rsidRDefault="00495C66" w:rsidP="00495C66">
      <w:r>
        <w:t>MT946551.1</w:t>
      </w:r>
      <w:r>
        <w:tab/>
        <w:t>13897</w:t>
      </w:r>
      <w:r>
        <w:tab/>
        <w:t>13897</w:t>
      </w:r>
      <w:r>
        <w:tab/>
        <w:t>1</w:t>
      </w:r>
      <w:r>
        <w:tab/>
        <w:t>55</w:t>
      </w:r>
      <w:r>
        <w:tab/>
        <w:t>7</w:t>
      </w:r>
      <w:r>
        <w:tab/>
        <w:t>0.127</w:t>
      </w:r>
      <w:r>
        <w:tab/>
        <w:t>ATATCCGTGTT</w:t>
      </w:r>
    </w:p>
    <w:p w14:paraId="36A5BFC7" w14:textId="77777777" w:rsidR="00495C66" w:rsidRDefault="00495C66" w:rsidP="00495C66">
      <w:r>
        <w:t>MT946551.1</w:t>
      </w:r>
      <w:r>
        <w:tab/>
        <w:t>75411</w:t>
      </w:r>
      <w:r>
        <w:tab/>
        <w:t>75411</w:t>
      </w:r>
      <w:r>
        <w:tab/>
        <w:t>1</w:t>
      </w:r>
      <w:r>
        <w:tab/>
        <w:t>55</w:t>
      </w:r>
      <w:r>
        <w:tab/>
        <w:t>7</w:t>
      </w:r>
      <w:r>
        <w:tab/>
        <w:t>0.127</w:t>
      </w:r>
      <w:r>
        <w:tab/>
        <w:t>AGTCCCGATGA</w:t>
      </w:r>
    </w:p>
    <w:p w14:paraId="0FBB155B" w14:textId="77777777" w:rsidR="00495C66" w:rsidRDefault="00495C66" w:rsidP="00495C66">
      <w:r>
        <w:t>MT946551.1</w:t>
      </w:r>
      <w:r>
        <w:tab/>
        <w:t>80080</w:t>
      </w:r>
      <w:r>
        <w:tab/>
        <w:t>80080</w:t>
      </w:r>
      <w:r>
        <w:tab/>
        <w:t>1</w:t>
      </w:r>
      <w:r>
        <w:tab/>
        <w:t>63</w:t>
      </w:r>
      <w:r>
        <w:tab/>
        <w:t>8</w:t>
      </w:r>
      <w:r>
        <w:tab/>
        <w:t>0.127</w:t>
      </w:r>
      <w:r>
        <w:tab/>
        <w:t>TATCACGATGA</w:t>
      </w:r>
    </w:p>
    <w:p w14:paraId="172EF24B" w14:textId="77777777" w:rsidR="00495C66" w:rsidRDefault="00495C66" w:rsidP="00495C66">
      <w:r>
        <w:t>MT946551.1</w:t>
      </w:r>
      <w:r>
        <w:tab/>
        <w:t>209</w:t>
      </w:r>
      <w:r>
        <w:tab/>
        <w:t>209</w:t>
      </w:r>
      <w:r>
        <w:tab/>
        <w:t>1</w:t>
      </w:r>
      <w:r>
        <w:tab/>
        <w:t>32</w:t>
      </w:r>
      <w:r>
        <w:tab/>
        <w:t>4</w:t>
      </w:r>
      <w:r>
        <w:tab/>
        <w:t>0.125</w:t>
      </w:r>
      <w:r>
        <w:tab/>
        <w:t>ACACACGCTTT</w:t>
      </w:r>
    </w:p>
    <w:p w14:paraId="7F11DD7E" w14:textId="77777777" w:rsidR="00495C66" w:rsidRDefault="00495C66" w:rsidP="00495C66">
      <w:r>
        <w:t>MT946551.1</w:t>
      </w:r>
      <w:r>
        <w:tab/>
        <w:t>478</w:t>
      </w:r>
      <w:r>
        <w:tab/>
        <w:t>478</w:t>
      </w:r>
      <w:r>
        <w:tab/>
        <w:t>1</w:t>
      </w:r>
      <w:r>
        <w:tab/>
        <w:t>40</w:t>
      </w:r>
      <w:r>
        <w:tab/>
        <w:t>5</w:t>
      </w:r>
      <w:r>
        <w:tab/>
        <w:t>0.125</w:t>
      </w:r>
      <w:r>
        <w:tab/>
        <w:t>GATGTCGATAG</w:t>
      </w:r>
    </w:p>
    <w:p w14:paraId="6B6B1817" w14:textId="77777777" w:rsidR="00495C66" w:rsidRDefault="00495C66" w:rsidP="00495C66">
      <w:r>
        <w:t>MT946551.1</w:t>
      </w:r>
      <w:r>
        <w:tab/>
        <w:t>49915</w:t>
      </w:r>
      <w:r>
        <w:tab/>
        <w:t>49915</w:t>
      </w:r>
      <w:r>
        <w:tab/>
        <w:t>1</w:t>
      </w:r>
      <w:r>
        <w:tab/>
        <w:t>56</w:t>
      </w:r>
      <w:r>
        <w:tab/>
        <w:t>7</w:t>
      </w:r>
      <w:r>
        <w:tab/>
        <w:t>0.125</w:t>
      </w:r>
      <w:r>
        <w:tab/>
        <w:t>TTCAGCGTGGA</w:t>
      </w:r>
    </w:p>
    <w:p w14:paraId="06882B29" w14:textId="77777777" w:rsidR="00495C66" w:rsidRDefault="00495C66" w:rsidP="00495C66">
      <w:r>
        <w:t>MT946551.1</w:t>
      </w:r>
      <w:r>
        <w:tab/>
        <w:t>52137</w:t>
      </w:r>
      <w:r>
        <w:tab/>
        <w:t>52137</w:t>
      </w:r>
      <w:r>
        <w:tab/>
        <w:t>1</w:t>
      </w:r>
      <w:r>
        <w:tab/>
        <w:t>48</w:t>
      </w:r>
      <w:r>
        <w:tab/>
        <w:t>6</w:t>
      </w:r>
      <w:r>
        <w:tab/>
        <w:t>0.125</w:t>
      </w:r>
      <w:r>
        <w:tab/>
        <w:t>ACTATCGGATG</w:t>
      </w:r>
    </w:p>
    <w:p w14:paraId="30EC80AA" w14:textId="77777777" w:rsidR="00495C66" w:rsidRDefault="00495C66" w:rsidP="00495C66">
      <w:r>
        <w:t>MT946551.1</w:t>
      </w:r>
      <w:r>
        <w:tab/>
        <w:t>67366</w:t>
      </w:r>
      <w:r>
        <w:tab/>
        <w:t>67366</w:t>
      </w:r>
      <w:r>
        <w:tab/>
        <w:t>1</w:t>
      </w:r>
      <w:r>
        <w:tab/>
        <w:t>40</w:t>
      </w:r>
      <w:r>
        <w:tab/>
        <w:t>5</w:t>
      </w:r>
      <w:r>
        <w:tab/>
        <w:t>0.125</w:t>
      </w:r>
      <w:r>
        <w:tab/>
        <w:t>TTATCCGGGTC</w:t>
      </w:r>
    </w:p>
    <w:p w14:paraId="7C10B925" w14:textId="77777777" w:rsidR="00495C66" w:rsidRDefault="00495C66" w:rsidP="00495C66">
      <w:r>
        <w:lastRenderedPageBreak/>
        <w:t>MT946551.1</w:t>
      </w:r>
      <w:r>
        <w:tab/>
        <w:t>75020</w:t>
      </w:r>
      <w:r>
        <w:tab/>
        <w:t>75020</w:t>
      </w:r>
      <w:r>
        <w:tab/>
        <w:t>1</w:t>
      </w:r>
      <w:r>
        <w:tab/>
        <w:t>88</w:t>
      </w:r>
      <w:r>
        <w:tab/>
        <w:t>11</w:t>
      </w:r>
      <w:r>
        <w:tab/>
        <w:t>0.125</w:t>
      </w:r>
      <w:r>
        <w:tab/>
        <w:t>TCCAGCGTATG</w:t>
      </w:r>
    </w:p>
    <w:p w14:paraId="289BB3E8" w14:textId="77777777" w:rsidR="00495C66" w:rsidRDefault="00495C66" w:rsidP="00495C66">
      <w:r>
        <w:t>MT946551.1</w:t>
      </w:r>
      <w:r>
        <w:tab/>
        <w:t>75677</w:t>
      </w:r>
      <w:r>
        <w:tab/>
        <w:t>75677</w:t>
      </w:r>
      <w:r>
        <w:tab/>
        <w:t>1</w:t>
      </w:r>
      <w:r>
        <w:tab/>
        <w:t>48</w:t>
      </w:r>
      <w:r>
        <w:tab/>
        <w:t>6</w:t>
      </w:r>
      <w:r>
        <w:tab/>
        <w:t>0.125</w:t>
      </w:r>
      <w:r>
        <w:tab/>
        <w:t>TCTTCCGTCAC</w:t>
      </w:r>
    </w:p>
    <w:p w14:paraId="7851A1AC" w14:textId="77777777" w:rsidR="00495C66" w:rsidRDefault="00495C66" w:rsidP="00495C66">
      <w:r>
        <w:t>MT946551.1</w:t>
      </w:r>
      <w:r>
        <w:tab/>
        <w:t>103152</w:t>
      </w:r>
      <w:r>
        <w:tab/>
        <w:t>103152</w:t>
      </w:r>
      <w:r>
        <w:tab/>
        <w:t>1</w:t>
      </w:r>
      <w:r>
        <w:tab/>
        <w:t>72</w:t>
      </w:r>
      <w:r>
        <w:tab/>
        <w:t>9</w:t>
      </w:r>
      <w:r>
        <w:tab/>
        <w:t>0.125</w:t>
      </w:r>
      <w:r>
        <w:tab/>
        <w:t>TCCTTCGCCAA</w:t>
      </w:r>
    </w:p>
    <w:p w14:paraId="6EB42DE1" w14:textId="77777777" w:rsidR="00495C66" w:rsidRDefault="00495C66" w:rsidP="00495C66">
      <w:r>
        <w:t>MT946551.1</w:t>
      </w:r>
      <w:r>
        <w:tab/>
        <w:t>109101</w:t>
      </w:r>
      <w:r>
        <w:tab/>
        <w:t>109101</w:t>
      </w:r>
      <w:r>
        <w:tab/>
        <w:t>1</w:t>
      </w:r>
      <w:r>
        <w:tab/>
        <w:t>48</w:t>
      </w:r>
      <w:r>
        <w:tab/>
        <w:t>6</w:t>
      </w:r>
      <w:r>
        <w:tab/>
        <w:t>0.125</w:t>
      </w:r>
      <w:r>
        <w:tab/>
        <w:t>AAGTCCGGATG</w:t>
      </w:r>
    </w:p>
    <w:p w14:paraId="11510E3F" w14:textId="77777777" w:rsidR="00495C66" w:rsidRDefault="00495C66" w:rsidP="00495C66">
      <w:r>
        <w:t>MT946551.1</w:t>
      </w:r>
      <w:r>
        <w:tab/>
        <w:t>126966</w:t>
      </w:r>
      <w:r>
        <w:tab/>
        <w:t>126966</w:t>
      </w:r>
      <w:r>
        <w:tab/>
        <w:t>1</w:t>
      </w:r>
      <w:r>
        <w:tab/>
        <w:t>72</w:t>
      </w:r>
      <w:r>
        <w:tab/>
        <w:t>9</w:t>
      </w:r>
      <w:r>
        <w:tab/>
        <w:t>0.125</w:t>
      </w:r>
      <w:r>
        <w:tab/>
        <w:t>AAGTCCGCATT</w:t>
      </w:r>
    </w:p>
    <w:p w14:paraId="6D9C43F3" w14:textId="77777777" w:rsidR="00495C66" w:rsidRDefault="00495C66" w:rsidP="00495C66">
      <w:r>
        <w:t>MT946551.1</w:t>
      </w:r>
      <w:r>
        <w:tab/>
        <w:t>154923</w:t>
      </w:r>
      <w:r>
        <w:tab/>
        <w:t>154923</w:t>
      </w:r>
      <w:r>
        <w:tab/>
        <w:t>1</w:t>
      </w:r>
      <w:r>
        <w:tab/>
        <w:t>24</w:t>
      </w:r>
      <w:r>
        <w:tab/>
        <w:t>3</w:t>
      </w:r>
      <w:r>
        <w:tab/>
        <w:t>0.125</w:t>
      </w:r>
      <w:r>
        <w:tab/>
        <w:t>TTCCACGGAAG</w:t>
      </w:r>
    </w:p>
    <w:p w14:paraId="1EE7C2E8" w14:textId="77777777" w:rsidR="00495C66" w:rsidRDefault="00495C66" w:rsidP="00495C66">
      <w:r>
        <w:t>MT946551.1</w:t>
      </w:r>
      <w:r>
        <w:tab/>
        <w:t>156173</w:t>
      </w:r>
      <w:r>
        <w:tab/>
        <w:t>156173</w:t>
      </w:r>
      <w:r>
        <w:tab/>
        <w:t>1</w:t>
      </w:r>
      <w:r>
        <w:tab/>
        <w:t>48</w:t>
      </w:r>
      <w:r>
        <w:tab/>
        <w:t>6</w:t>
      </w:r>
      <w:r>
        <w:tab/>
        <w:t>0.125</w:t>
      </w:r>
      <w:r>
        <w:tab/>
        <w:t>TATGTCGTCTA</w:t>
      </w:r>
    </w:p>
    <w:p w14:paraId="3C2CFB0C" w14:textId="77777777" w:rsidR="00495C66" w:rsidRDefault="00495C66" w:rsidP="00495C66">
      <w:r>
        <w:t>MT946551.1</w:t>
      </w:r>
      <w:r>
        <w:tab/>
        <w:t>159061</w:t>
      </w:r>
      <w:r>
        <w:tab/>
        <w:t>159061</w:t>
      </w:r>
      <w:r>
        <w:tab/>
        <w:t>1</w:t>
      </w:r>
      <w:r>
        <w:tab/>
        <w:t>16</w:t>
      </w:r>
      <w:r>
        <w:tab/>
        <w:t>2</w:t>
      </w:r>
      <w:r>
        <w:tab/>
        <w:t>0.125</w:t>
      </w:r>
      <w:r>
        <w:tab/>
        <w:t>GATCCCGAGGT</w:t>
      </w:r>
    </w:p>
    <w:p w14:paraId="24A7E11D" w14:textId="77777777" w:rsidR="00495C66" w:rsidRDefault="00495C66" w:rsidP="00495C66">
      <w:r>
        <w:t>MT946551.1</w:t>
      </w:r>
      <w:r>
        <w:tab/>
        <w:t>159553</w:t>
      </w:r>
      <w:r>
        <w:tab/>
        <w:t>159553</w:t>
      </w:r>
      <w:r>
        <w:tab/>
        <w:t>1</w:t>
      </w:r>
      <w:r>
        <w:tab/>
        <w:t>24</w:t>
      </w:r>
      <w:r>
        <w:tab/>
        <w:t>3</w:t>
      </w:r>
      <w:r>
        <w:tab/>
        <w:t>0.125</w:t>
      </w:r>
      <w:r>
        <w:tab/>
        <w:t>CACCACGAATT</w:t>
      </w:r>
    </w:p>
    <w:p w14:paraId="5773E2A3" w14:textId="77777777" w:rsidR="00495C66" w:rsidRDefault="00495C66" w:rsidP="00495C66">
      <w:r>
        <w:t>MT946551.1</w:t>
      </w:r>
      <w:r>
        <w:tab/>
        <w:t>51054</w:t>
      </w:r>
      <w:r>
        <w:tab/>
        <w:t>51054</w:t>
      </w:r>
      <w:r>
        <w:tab/>
        <w:t>1</w:t>
      </w:r>
      <w:r>
        <w:tab/>
        <w:t>97</w:t>
      </w:r>
      <w:r>
        <w:tab/>
        <w:t>12</w:t>
      </w:r>
      <w:r>
        <w:tab/>
        <w:t>0.124</w:t>
      </w:r>
      <w:r>
        <w:tab/>
        <w:t>TATGGCGTACA</w:t>
      </w:r>
    </w:p>
    <w:p w14:paraId="13CA5D89" w14:textId="77777777" w:rsidR="00495C66" w:rsidRDefault="00495C66" w:rsidP="00495C66">
      <w:r>
        <w:t>MT946551.1</w:t>
      </w:r>
      <w:r>
        <w:tab/>
        <w:t>44757</w:t>
      </w:r>
      <w:r>
        <w:tab/>
        <w:t>44757</w:t>
      </w:r>
      <w:r>
        <w:tab/>
        <w:t>1</w:t>
      </w:r>
      <w:r>
        <w:tab/>
        <w:t>73</w:t>
      </w:r>
      <w:r>
        <w:tab/>
        <w:t>9</w:t>
      </w:r>
      <w:r>
        <w:tab/>
        <w:t>0.123</w:t>
      </w:r>
      <w:r>
        <w:tab/>
        <w:t>TCTCTCGGTTA</w:t>
      </w:r>
    </w:p>
    <w:p w14:paraId="55730DD6" w14:textId="77777777" w:rsidR="00495C66" w:rsidRDefault="00495C66" w:rsidP="00495C66">
      <w:r>
        <w:t>MT946551.1</w:t>
      </w:r>
      <w:r>
        <w:tab/>
        <w:t>47022</w:t>
      </w:r>
      <w:r>
        <w:tab/>
        <w:t>47022</w:t>
      </w:r>
      <w:r>
        <w:tab/>
        <w:t>1</w:t>
      </w:r>
      <w:r>
        <w:tab/>
        <w:t>65</w:t>
      </w:r>
      <w:r>
        <w:tab/>
        <w:t>8</w:t>
      </w:r>
      <w:r>
        <w:tab/>
        <w:t>0.123</w:t>
      </w:r>
      <w:r>
        <w:tab/>
        <w:t>ATTGACGAAAC</w:t>
      </w:r>
    </w:p>
    <w:p w14:paraId="39E6A601" w14:textId="77777777" w:rsidR="00495C66" w:rsidRDefault="00495C66" w:rsidP="00495C66">
      <w:r>
        <w:t>MT946551.1</w:t>
      </w:r>
      <w:r>
        <w:tab/>
        <w:t>55946</w:t>
      </w:r>
      <w:r>
        <w:tab/>
        <w:t>55946</w:t>
      </w:r>
      <w:r>
        <w:tab/>
        <w:t>1</w:t>
      </w:r>
      <w:r>
        <w:tab/>
        <w:t>65</w:t>
      </w:r>
      <w:r>
        <w:tab/>
        <w:t>8</w:t>
      </w:r>
      <w:r>
        <w:tab/>
        <w:t>0.123</w:t>
      </w:r>
      <w:r>
        <w:tab/>
        <w:t>GTACTCGTCAG</w:t>
      </w:r>
    </w:p>
    <w:p w14:paraId="607B5758" w14:textId="77777777" w:rsidR="00495C66" w:rsidRDefault="00495C66" w:rsidP="00495C66">
      <w:r>
        <w:t>MT946551.1</w:t>
      </w:r>
      <w:r>
        <w:tab/>
        <w:t>73820</w:t>
      </w:r>
      <w:r>
        <w:tab/>
        <w:t>73820</w:t>
      </w:r>
      <w:r>
        <w:tab/>
        <w:t>1</w:t>
      </w:r>
      <w:r>
        <w:tab/>
        <w:t>73</w:t>
      </w:r>
      <w:r>
        <w:tab/>
        <w:t>9</w:t>
      </w:r>
      <w:r>
        <w:tab/>
        <w:t>0.123</w:t>
      </w:r>
      <w:r>
        <w:tab/>
        <w:t>TTATACGTCAT</w:t>
      </w:r>
    </w:p>
    <w:p w14:paraId="76D2A2C8" w14:textId="77777777" w:rsidR="00495C66" w:rsidRDefault="00495C66" w:rsidP="00495C66">
      <w:r>
        <w:t>MT946551.1</w:t>
      </w:r>
      <w:r>
        <w:tab/>
        <w:t>85394</w:t>
      </w:r>
      <w:r>
        <w:tab/>
        <w:t>85394</w:t>
      </w:r>
      <w:r>
        <w:tab/>
        <w:t>1</w:t>
      </w:r>
      <w:r>
        <w:tab/>
        <w:t>57</w:t>
      </w:r>
      <w:r>
        <w:tab/>
        <w:t>7</w:t>
      </w:r>
      <w:r>
        <w:tab/>
        <w:t>0.123</w:t>
      </w:r>
      <w:r>
        <w:tab/>
        <w:t>AGATTCGGGTA</w:t>
      </w:r>
    </w:p>
    <w:p w14:paraId="09BBCE5E" w14:textId="77777777" w:rsidR="00495C66" w:rsidRDefault="00495C66" w:rsidP="00495C66">
      <w:r>
        <w:t>MT946551.1</w:t>
      </w:r>
      <w:r>
        <w:tab/>
        <w:t>85757</w:t>
      </w:r>
      <w:r>
        <w:tab/>
        <w:t>85757</w:t>
      </w:r>
      <w:r>
        <w:tab/>
        <w:t>1</w:t>
      </w:r>
      <w:r>
        <w:tab/>
        <w:t>81</w:t>
      </w:r>
      <w:r>
        <w:tab/>
        <w:t>10</w:t>
      </w:r>
      <w:r>
        <w:tab/>
        <w:t>0.123</w:t>
      </w:r>
      <w:r>
        <w:tab/>
        <w:t>TTATACGGATT</w:t>
      </w:r>
    </w:p>
    <w:p w14:paraId="04E89B6F" w14:textId="77777777" w:rsidR="00495C66" w:rsidRDefault="00495C66" w:rsidP="00495C66">
      <w:r>
        <w:t>MT946551.1</w:t>
      </w:r>
      <w:r>
        <w:tab/>
        <w:t>87875</w:t>
      </w:r>
      <w:r>
        <w:tab/>
        <w:t>87875</w:t>
      </w:r>
      <w:r>
        <w:tab/>
        <w:t>1</w:t>
      </w:r>
      <w:r>
        <w:tab/>
        <w:t>81</w:t>
      </w:r>
      <w:r>
        <w:tab/>
        <w:t>10</w:t>
      </w:r>
      <w:r>
        <w:tab/>
        <w:t>0.123</w:t>
      </w:r>
      <w:r>
        <w:tab/>
        <w:t>ACCATCGTGTA</w:t>
      </w:r>
    </w:p>
    <w:p w14:paraId="6A9F9609" w14:textId="77777777" w:rsidR="00495C66" w:rsidRDefault="00495C66" w:rsidP="00495C66">
      <w:r>
        <w:t>MT946551.1</w:t>
      </w:r>
      <w:r>
        <w:tab/>
        <w:t>118910</w:t>
      </w:r>
      <w:r>
        <w:tab/>
        <w:t>118910</w:t>
      </w:r>
      <w:r>
        <w:tab/>
        <w:t>1</w:t>
      </w:r>
      <w:r>
        <w:tab/>
        <w:t>65</w:t>
      </w:r>
      <w:r>
        <w:tab/>
        <w:t>8</w:t>
      </w:r>
      <w:r>
        <w:tab/>
        <w:t>0.123</w:t>
      </w:r>
      <w:r>
        <w:tab/>
        <w:t>AGTTCCGTCCA</w:t>
      </w:r>
    </w:p>
    <w:p w14:paraId="074BD7A0" w14:textId="77777777" w:rsidR="00495C66" w:rsidRDefault="00495C66" w:rsidP="00495C66">
      <w:r>
        <w:t>MT946551.1</w:t>
      </w:r>
      <w:r>
        <w:tab/>
        <w:t>144706</w:t>
      </w:r>
      <w:r>
        <w:tab/>
        <w:t>144706</w:t>
      </w:r>
      <w:r>
        <w:tab/>
        <w:t>1</w:t>
      </w:r>
      <w:r>
        <w:tab/>
        <w:t>73</w:t>
      </w:r>
      <w:r>
        <w:tab/>
        <w:t>9</w:t>
      </w:r>
      <w:r>
        <w:tab/>
        <w:t>0.123</w:t>
      </w:r>
      <w:r>
        <w:tab/>
        <w:t>CTATTCGAATA</w:t>
      </w:r>
    </w:p>
    <w:p w14:paraId="039BCE60" w14:textId="77777777" w:rsidR="00495C66" w:rsidRDefault="00495C66" w:rsidP="00495C66">
      <w:r>
        <w:t>MT946551.1</w:t>
      </w:r>
      <w:r>
        <w:tab/>
        <w:t>45385</w:t>
      </w:r>
      <w:r>
        <w:tab/>
        <w:t>45385</w:t>
      </w:r>
      <w:r>
        <w:tab/>
        <w:t>1</w:t>
      </w:r>
      <w:r>
        <w:tab/>
        <w:t>74</w:t>
      </w:r>
      <w:r>
        <w:tab/>
        <w:t>9</w:t>
      </w:r>
      <w:r>
        <w:tab/>
        <w:t>0.122</w:t>
      </w:r>
      <w:r>
        <w:tab/>
        <w:t>GCATCCGCATA</w:t>
      </w:r>
    </w:p>
    <w:p w14:paraId="0B48E3AA" w14:textId="77777777" w:rsidR="00495C66" w:rsidRDefault="00495C66" w:rsidP="00495C66">
      <w:r>
        <w:lastRenderedPageBreak/>
        <w:t>MT946551.1</w:t>
      </w:r>
      <w:r>
        <w:tab/>
        <w:t>141729</w:t>
      </w:r>
      <w:r>
        <w:tab/>
        <w:t>141729</w:t>
      </w:r>
      <w:r>
        <w:tab/>
        <w:t>1</w:t>
      </w:r>
      <w:r>
        <w:tab/>
        <w:t>98</w:t>
      </w:r>
      <w:r>
        <w:tab/>
        <w:t>12</w:t>
      </w:r>
      <w:r>
        <w:tab/>
        <w:t>0.122</w:t>
      </w:r>
      <w:r>
        <w:tab/>
        <w:t>ATGGACGTAGA</w:t>
      </w:r>
    </w:p>
    <w:p w14:paraId="0652995F" w14:textId="77777777" w:rsidR="00495C66" w:rsidRDefault="00495C66" w:rsidP="00495C66">
      <w:r>
        <w:t>MT946551.1</w:t>
      </w:r>
      <w:r>
        <w:tab/>
        <w:t>157546</w:t>
      </w:r>
      <w:r>
        <w:tab/>
        <w:t>157546</w:t>
      </w:r>
      <w:r>
        <w:tab/>
        <w:t>1</w:t>
      </w:r>
      <w:r>
        <w:tab/>
        <w:t>41</w:t>
      </w:r>
      <w:r>
        <w:tab/>
        <w:t>5</w:t>
      </w:r>
      <w:r>
        <w:tab/>
        <w:t>0.122</w:t>
      </w:r>
      <w:r>
        <w:tab/>
        <w:t>ATTGACGCATT</w:t>
      </w:r>
    </w:p>
    <w:p w14:paraId="29D29639" w14:textId="77777777" w:rsidR="00495C66" w:rsidRDefault="00495C66" w:rsidP="00495C66">
      <w:r>
        <w:t>MT946551.1</w:t>
      </w:r>
      <w:r>
        <w:tab/>
        <w:t>35294</w:t>
      </w:r>
      <w:r>
        <w:tab/>
        <w:t>35294</w:t>
      </w:r>
      <w:r>
        <w:tab/>
        <w:t>1</w:t>
      </w:r>
      <w:r>
        <w:tab/>
        <w:t>66</w:t>
      </w:r>
      <w:r>
        <w:tab/>
        <w:t>8</w:t>
      </w:r>
      <w:r>
        <w:tab/>
        <w:t>0.121</w:t>
      </w:r>
      <w:r>
        <w:tab/>
        <w:t>AAAAGCGGTAG</w:t>
      </w:r>
    </w:p>
    <w:p w14:paraId="0ED9D1D7" w14:textId="77777777" w:rsidR="00495C66" w:rsidRDefault="00495C66" w:rsidP="00495C66">
      <w:r>
        <w:t>MT946551.1</w:t>
      </w:r>
      <w:r>
        <w:tab/>
        <w:t>6647</w:t>
      </w:r>
      <w:r>
        <w:tab/>
        <w:t>6647</w:t>
      </w:r>
      <w:r>
        <w:tab/>
        <w:t>1</w:t>
      </w:r>
      <w:r>
        <w:tab/>
        <w:t>50</w:t>
      </w:r>
      <w:r>
        <w:tab/>
        <w:t>6</w:t>
      </w:r>
      <w:r>
        <w:tab/>
        <w:t>0.12</w:t>
      </w:r>
      <w:r>
        <w:tab/>
        <w:t>ATAAACGGAGC</w:t>
      </w:r>
    </w:p>
    <w:p w14:paraId="5553E35F" w14:textId="77777777" w:rsidR="00495C66" w:rsidRDefault="00495C66" w:rsidP="00495C66">
      <w:r>
        <w:t>MT946551.1</w:t>
      </w:r>
      <w:r>
        <w:tab/>
        <w:t>152238</w:t>
      </w:r>
      <w:r>
        <w:tab/>
        <w:t>152238</w:t>
      </w:r>
      <w:r>
        <w:tab/>
        <w:t>1</w:t>
      </w:r>
      <w:r>
        <w:tab/>
        <w:t>50</w:t>
      </w:r>
      <w:r>
        <w:tab/>
        <w:t>6</w:t>
      </w:r>
      <w:r>
        <w:tab/>
        <w:t>0.12</w:t>
      </w:r>
      <w:r>
        <w:tab/>
        <w:t>AATCTCGTTAC</w:t>
      </w:r>
    </w:p>
    <w:p w14:paraId="0E468B2E" w14:textId="77777777" w:rsidR="00495C66" w:rsidRDefault="00495C66" w:rsidP="00495C66">
      <w:r>
        <w:t>MT946551.1</w:t>
      </w:r>
      <w:r>
        <w:tab/>
        <w:t>2480</w:t>
      </w:r>
      <w:r>
        <w:tab/>
        <w:t>2480</w:t>
      </w:r>
      <w:r>
        <w:tab/>
        <w:t>1</w:t>
      </w:r>
      <w:r>
        <w:tab/>
        <w:t>42</w:t>
      </w:r>
      <w:r>
        <w:tab/>
        <w:t>5</w:t>
      </w:r>
      <w:r>
        <w:tab/>
        <w:t>0.119</w:t>
      </w:r>
      <w:r>
        <w:tab/>
        <w:t>TTCCACGATAA</w:t>
      </w:r>
    </w:p>
    <w:p w14:paraId="43562B1E" w14:textId="77777777" w:rsidR="00495C66" w:rsidRDefault="00495C66" w:rsidP="00495C66">
      <w:r>
        <w:t>MT946551.1</w:t>
      </w:r>
      <w:r>
        <w:tab/>
        <w:t>23860</w:t>
      </w:r>
      <w:r>
        <w:tab/>
        <w:t>23860</w:t>
      </w:r>
      <w:r>
        <w:tab/>
        <w:t>1</w:t>
      </w:r>
      <w:r>
        <w:tab/>
        <w:t>67</w:t>
      </w:r>
      <w:r>
        <w:tab/>
        <w:t>8</w:t>
      </w:r>
      <w:r>
        <w:tab/>
        <w:t>0.119</w:t>
      </w:r>
      <w:r>
        <w:tab/>
        <w:t>TGTTCCGGAGA</w:t>
      </w:r>
    </w:p>
    <w:p w14:paraId="5BC0FBB5" w14:textId="77777777" w:rsidR="00495C66" w:rsidRDefault="00495C66" w:rsidP="00495C66">
      <w:r>
        <w:t>MT946551.1</w:t>
      </w:r>
      <w:r>
        <w:tab/>
        <w:t>38294</w:t>
      </w:r>
      <w:r>
        <w:tab/>
        <w:t>38294</w:t>
      </w:r>
      <w:r>
        <w:tab/>
        <w:t>1</w:t>
      </w:r>
      <w:r>
        <w:tab/>
        <w:t>59</w:t>
      </w:r>
      <w:r>
        <w:tab/>
        <w:t>7</w:t>
      </w:r>
      <w:r>
        <w:tab/>
        <w:t>0.119</w:t>
      </w:r>
      <w:r>
        <w:tab/>
        <w:t>TTGTCCGGAGA</w:t>
      </w:r>
    </w:p>
    <w:p w14:paraId="1585387B" w14:textId="77777777" w:rsidR="00495C66" w:rsidRDefault="00495C66" w:rsidP="00495C66">
      <w:r>
        <w:t>MT946551.1</w:t>
      </w:r>
      <w:r>
        <w:tab/>
        <w:t>64138</w:t>
      </w:r>
      <w:r>
        <w:tab/>
        <w:t>64138</w:t>
      </w:r>
      <w:r>
        <w:tab/>
        <w:t>1</w:t>
      </w:r>
      <w:r>
        <w:tab/>
        <w:t>67</w:t>
      </w:r>
      <w:r>
        <w:tab/>
        <w:t>8</w:t>
      </w:r>
      <w:r>
        <w:tab/>
        <w:t>0.119</w:t>
      </w:r>
      <w:r>
        <w:tab/>
        <w:t>ATCTACGATCC</w:t>
      </w:r>
    </w:p>
    <w:p w14:paraId="32D4857A" w14:textId="77777777" w:rsidR="00495C66" w:rsidRDefault="00495C66" w:rsidP="00495C66">
      <w:r>
        <w:t>MT946551.1</w:t>
      </w:r>
      <w:r>
        <w:tab/>
        <w:t>66418</w:t>
      </w:r>
      <w:r>
        <w:tab/>
        <w:t>66418</w:t>
      </w:r>
      <w:r>
        <w:tab/>
        <w:t>1</w:t>
      </w:r>
      <w:r>
        <w:tab/>
        <w:t>67</w:t>
      </w:r>
      <w:r>
        <w:tab/>
        <w:t>8</w:t>
      </w:r>
      <w:r>
        <w:tab/>
        <w:t>0.119</w:t>
      </w:r>
      <w:r>
        <w:tab/>
        <w:t>CCCTCCGTTGA</w:t>
      </w:r>
    </w:p>
    <w:p w14:paraId="1E11550A" w14:textId="77777777" w:rsidR="00495C66" w:rsidRDefault="00495C66" w:rsidP="00495C66">
      <w:r>
        <w:t>MT946551.1</w:t>
      </w:r>
      <w:r>
        <w:tab/>
        <w:t>80485</w:t>
      </w:r>
      <w:r>
        <w:tab/>
        <w:t>80485</w:t>
      </w:r>
      <w:r>
        <w:tab/>
        <w:t>1</w:t>
      </w:r>
      <w:r>
        <w:tab/>
        <w:t>42</w:t>
      </w:r>
      <w:r>
        <w:tab/>
        <w:t>5</w:t>
      </w:r>
      <w:r>
        <w:tab/>
        <w:t>0.119</w:t>
      </w:r>
      <w:r>
        <w:tab/>
        <w:t>AAACACGTTAG</w:t>
      </w:r>
    </w:p>
    <w:p w14:paraId="19F8318F" w14:textId="77777777" w:rsidR="00495C66" w:rsidRDefault="00495C66" w:rsidP="00495C66">
      <w:r>
        <w:t>MT946551.1</w:t>
      </w:r>
      <w:r>
        <w:tab/>
        <w:t>118661</w:t>
      </w:r>
      <w:r>
        <w:tab/>
        <w:t>118661</w:t>
      </w:r>
      <w:r>
        <w:tab/>
        <w:t>1</w:t>
      </w:r>
      <w:r>
        <w:tab/>
        <w:t>59</w:t>
      </w:r>
      <w:r>
        <w:tab/>
        <w:t>7</w:t>
      </w:r>
      <w:r>
        <w:tab/>
        <w:t>0.119</w:t>
      </w:r>
      <w:r>
        <w:tab/>
        <w:t>TTCAGCGTGAT</w:t>
      </w:r>
    </w:p>
    <w:p w14:paraId="6191F504" w14:textId="77777777" w:rsidR="00495C66" w:rsidRDefault="00495C66" w:rsidP="00495C66">
      <w:r>
        <w:t>MT946551.1</w:t>
      </w:r>
      <w:r>
        <w:tab/>
        <w:t>130548</w:t>
      </w:r>
      <w:r>
        <w:tab/>
        <w:t>130548</w:t>
      </w:r>
      <w:r>
        <w:tab/>
        <w:t>1</w:t>
      </w:r>
      <w:r>
        <w:tab/>
        <w:t>67</w:t>
      </w:r>
      <w:r>
        <w:tab/>
        <w:t>8</w:t>
      </w:r>
      <w:r>
        <w:tab/>
        <w:t>0.119</w:t>
      </w:r>
      <w:r>
        <w:tab/>
        <w:t>ATACCCGGCTA</w:t>
      </w:r>
    </w:p>
    <w:p w14:paraId="377191E4" w14:textId="77777777" w:rsidR="00495C66" w:rsidRDefault="00495C66" w:rsidP="00495C66">
      <w:r>
        <w:t>MT946551.1</w:t>
      </w:r>
      <w:r>
        <w:tab/>
        <w:t>139960</w:t>
      </w:r>
      <w:r>
        <w:tab/>
        <w:t>139960</w:t>
      </w:r>
      <w:r>
        <w:tab/>
        <w:t>1</w:t>
      </w:r>
      <w:r>
        <w:tab/>
        <w:t>67</w:t>
      </w:r>
      <w:r>
        <w:tab/>
        <w:t>8</w:t>
      </w:r>
      <w:r>
        <w:tab/>
        <w:t>0.119</w:t>
      </w:r>
      <w:r>
        <w:tab/>
        <w:t>CATATCGCCAC</w:t>
      </w:r>
    </w:p>
    <w:p w14:paraId="1AF69FD6" w14:textId="77777777" w:rsidR="00495C66" w:rsidRDefault="00495C66" w:rsidP="00495C66">
      <w:r>
        <w:t>MT946551.1</w:t>
      </w:r>
      <w:r>
        <w:tab/>
        <w:t>141611</w:t>
      </w:r>
      <w:r>
        <w:tab/>
        <w:t>141611</w:t>
      </w:r>
      <w:r>
        <w:tab/>
        <w:t>1</w:t>
      </w:r>
      <w:r>
        <w:tab/>
        <w:t>67</w:t>
      </w:r>
      <w:r>
        <w:tab/>
        <w:t>8</w:t>
      </w:r>
      <w:r>
        <w:tab/>
        <w:t>0.119</w:t>
      </w:r>
      <w:r>
        <w:tab/>
        <w:t>AAGAACGGGTC</w:t>
      </w:r>
    </w:p>
    <w:p w14:paraId="025E9D94" w14:textId="77777777" w:rsidR="00495C66" w:rsidRDefault="00495C66" w:rsidP="00495C66">
      <w:r>
        <w:t>MT946551.1</w:t>
      </w:r>
      <w:r>
        <w:tab/>
        <w:t>149032</w:t>
      </w:r>
      <w:r>
        <w:tab/>
        <w:t>149032</w:t>
      </w:r>
      <w:r>
        <w:tab/>
        <w:t>1</w:t>
      </w:r>
      <w:r>
        <w:tab/>
        <w:t>42</w:t>
      </w:r>
      <w:r>
        <w:tab/>
        <w:t>5</w:t>
      </w:r>
      <w:r>
        <w:tab/>
        <w:t>0.119</w:t>
      </w:r>
      <w:r>
        <w:tab/>
        <w:t>CTCTCCGACAA</w:t>
      </w:r>
    </w:p>
    <w:p w14:paraId="02CFD929" w14:textId="77777777" w:rsidR="00495C66" w:rsidRDefault="00495C66" w:rsidP="00495C66">
      <w:r>
        <w:t>MT946551.1</w:t>
      </w:r>
      <w:r>
        <w:tab/>
        <w:t>2142</w:t>
      </w:r>
      <w:r>
        <w:tab/>
        <w:t>2142</w:t>
      </w:r>
      <w:r>
        <w:tab/>
        <w:t>1</w:t>
      </w:r>
      <w:r>
        <w:tab/>
        <w:t>34</w:t>
      </w:r>
      <w:r>
        <w:tab/>
        <w:t>4</w:t>
      </w:r>
      <w:r>
        <w:tab/>
        <w:t>0.118</w:t>
      </w:r>
      <w:r>
        <w:tab/>
        <w:t>AAATGCGTCAA</w:t>
      </w:r>
    </w:p>
    <w:p w14:paraId="7ACABBAE" w14:textId="77777777" w:rsidR="00495C66" w:rsidRDefault="00495C66" w:rsidP="00495C66">
      <w:r>
        <w:t>MT946551.1</w:t>
      </w:r>
      <w:r>
        <w:tab/>
        <w:t>4501</w:t>
      </w:r>
      <w:r>
        <w:tab/>
        <w:t>4501</w:t>
      </w:r>
      <w:r>
        <w:tab/>
        <w:t>1</w:t>
      </w:r>
      <w:r>
        <w:tab/>
        <w:t>51</w:t>
      </w:r>
      <w:r>
        <w:tab/>
        <w:t>6</w:t>
      </w:r>
      <w:r>
        <w:tab/>
        <w:t>0.118</w:t>
      </w:r>
      <w:r>
        <w:tab/>
        <w:t>CATGTCGTCTA</w:t>
      </w:r>
    </w:p>
    <w:p w14:paraId="4E8F057B" w14:textId="77777777" w:rsidR="00495C66" w:rsidRDefault="00495C66" w:rsidP="00495C66">
      <w:r>
        <w:t>MT946551.1</w:t>
      </w:r>
      <w:r>
        <w:tab/>
        <w:t>10746</w:t>
      </w:r>
      <w:r>
        <w:tab/>
        <w:t>10746</w:t>
      </w:r>
      <w:r>
        <w:tab/>
        <w:t>1</w:t>
      </w:r>
      <w:r>
        <w:tab/>
        <w:t>68</w:t>
      </w:r>
      <w:r>
        <w:tab/>
        <w:t>8</w:t>
      </w:r>
      <w:r>
        <w:tab/>
        <w:t>0.118</w:t>
      </w:r>
      <w:r>
        <w:tab/>
        <w:t>TTATACGCTAC</w:t>
      </w:r>
    </w:p>
    <w:p w14:paraId="5FD21B05" w14:textId="77777777" w:rsidR="00495C66" w:rsidRDefault="00495C66" w:rsidP="00495C66">
      <w:r>
        <w:t>MT946551.1</w:t>
      </w:r>
      <w:r>
        <w:tab/>
        <w:t>44497</w:t>
      </w:r>
      <w:r>
        <w:tab/>
        <w:t>44497</w:t>
      </w:r>
      <w:r>
        <w:tab/>
        <w:t>1</w:t>
      </w:r>
      <w:r>
        <w:tab/>
        <w:t>76</w:t>
      </w:r>
      <w:r>
        <w:tab/>
        <w:t>9</w:t>
      </w:r>
      <w:r>
        <w:tab/>
        <w:t>0.118</w:t>
      </w:r>
      <w:r>
        <w:tab/>
        <w:t>ATTCCCGTTTT</w:t>
      </w:r>
    </w:p>
    <w:p w14:paraId="1A6378C5" w14:textId="77777777" w:rsidR="00495C66" w:rsidRDefault="00495C66" w:rsidP="00495C66">
      <w:r>
        <w:lastRenderedPageBreak/>
        <w:t>MT946551.1</w:t>
      </w:r>
      <w:r>
        <w:tab/>
        <w:t>57661</w:t>
      </w:r>
      <w:r>
        <w:tab/>
        <w:t>57661</w:t>
      </w:r>
      <w:r>
        <w:tab/>
        <w:t>1</w:t>
      </w:r>
      <w:r>
        <w:tab/>
        <w:t>68</w:t>
      </w:r>
      <w:r>
        <w:tab/>
        <w:t>8</w:t>
      </w:r>
      <w:r>
        <w:tab/>
        <w:t>0.118</w:t>
      </w:r>
      <w:r>
        <w:tab/>
        <w:t>GCATCCGTATA</w:t>
      </w:r>
    </w:p>
    <w:p w14:paraId="751CCAE5" w14:textId="77777777" w:rsidR="00495C66" w:rsidRDefault="00495C66" w:rsidP="00495C66">
      <w:r>
        <w:t>MT946551.1</w:t>
      </w:r>
      <w:r>
        <w:tab/>
        <w:t>93875</w:t>
      </w:r>
      <w:r>
        <w:tab/>
        <w:t>93875</w:t>
      </w:r>
      <w:r>
        <w:tab/>
        <w:t>1</w:t>
      </w:r>
      <w:r>
        <w:tab/>
        <w:t>60</w:t>
      </w:r>
      <w:r>
        <w:tab/>
        <w:t>7</w:t>
      </w:r>
      <w:r>
        <w:tab/>
        <w:t>0.117</w:t>
      </w:r>
      <w:r>
        <w:tab/>
        <w:t>AGCAACGTGAT</w:t>
      </w:r>
    </w:p>
    <w:p w14:paraId="6CA0AF45" w14:textId="77777777" w:rsidR="00495C66" w:rsidRDefault="00495C66" w:rsidP="00495C66">
      <w:r>
        <w:t>MT946551.1</w:t>
      </w:r>
      <w:r>
        <w:tab/>
        <w:t>6820</w:t>
      </w:r>
      <w:r>
        <w:tab/>
        <w:t>6820</w:t>
      </w:r>
      <w:r>
        <w:tab/>
        <w:t>1</w:t>
      </w:r>
      <w:r>
        <w:tab/>
        <w:t>43</w:t>
      </w:r>
      <w:r>
        <w:tab/>
        <w:t>5</w:t>
      </w:r>
      <w:r>
        <w:tab/>
        <w:t>0.116</w:t>
      </w:r>
      <w:r>
        <w:tab/>
        <w:t>ATTTCCGAAGA</w:t>
      </w:r>
    </w:p>
    <w:p w14:paraId="6B70E279" w14:textId="77777777" w:rsidR="00495C66" w:rsidRDefault="00495C66" w:rsidP="00495C66">
      <w:r>
        <w:t>MT946551.1</w:t>
      </w:r>
      <w:r>
        <w:tab/>
        <w:t>35625</w:t>
      </w:r>
      <w:r>
        <w:tab/>
        <w:t>35625</w:t>
      </w:r>
      <w:r>
        <w:tab/>
        <w:t>1</w:t>
      </w:r>
      <w:r>
        <w:tab/>
        <w:t>86</w:t>
      </w:r>
      <w:r>
        <w:tab/>
        <w:t>10</w:t>
      </w:r>
      <w:r>
        <w:tab/>
        <w:t>0.116</w:t>
      </w:r>
      <w:r>
        <w:tab/>
        <w:t>TGGATCGTTCT</w:t>
      </w:r>
    </w:p>
    <w:p w14:paraId="64AD3843" w14:textId="77777777" w:rsidR="00495C66" w:rsidRDefault="00495C66" w:rsidP="00495C66">
      <w:r>
        <w:t>MT946551.1</w:t>
      </w:r>
      <w:r>
        <w:tab/>
        <w:t>83702</w:t>
      </w:r>
      <w:r>
        <w:tab/>
        <w:t>83702</w:t>
      </w:r>
      <w:r>
        <w:tab/>
        <w:t>1</w:t>
      </w:r>
      <w:r>
        <w:tab/>
        <w:t>69</w:t>
      </w:r>
      <w:r>
        <w:tab/>
        <w:t>8</w:t>
      </w:r>
      <w:r>
        <w:tab/>
        <w:t>0.116</w:t>
      </w:r>
      <w:r>
        <w:tab/>
        <w:t>TTAGTCGTGGT</w:t>
      </w:r>
    </w:p>
    <w:p w14:paraId="6454495D" w14:textId="77777777" w:rsidR="00495C66" w:rsidRDefault="00495C66" w:rsidP="00495C66">
      <w:r>
        <w:t>MT946551.1</w:t>
      </w:r>
      <w:r>
        <w:tab/>
        <w:t>133761</w:t>
      </w:r>
      <w:r>
        <w:tab/>
        <w:t>133761</w:t>
      </w:r>
      <w:r>
        <w:tab/>
        <w:t>1</w:t>
      </w:r>
      <w:r>
        <w:tab/>
        <w:t>69</w:t>
      </w:r>
      <w:r>
        <w:tab/>
        <w:t>8</w:t>
      </w:r>
      <w:r>
        <w:tab/>
        <w:t>0.116</w:t>
      </w:r>
      <w:r>
        <w:tab/>
        <w:t>ACACACGGTTA</w:t>
      </w:r>
    </w:p>
    <w:p w14:paraId="108F6BA0" w14:textId="77777777" w:rsidR="00495C66" w:rsidRDefault="00495C66" w:rsidP="00495C66">
      <w:r>
        <w:t>MT946551.1</w:t>
      </w:r>
      <w:r>
        <w:tab/>
        <w:t>154478</w:t>
      </w:r>
      <w:r>
        <w:tab/>
        <w:t>154478</w:t>
      </w:r>
      <w:r>
        <w:tab/>
        <w:t>1</w:t>
      </w:r>
      <w:r>
        <w:tab/>
        <w:t>43</w:t>
      </w:r>
      <w:r>
        <w:tab/>
        <w:t>5</w:t>
      </w:r>
      <w:r>
        <w:tab/>
        <w:t>0.116</w:t>
      </w:r>
      <w:r>
        <w:tab/>
        <w:t>CCATCCGGATG</w:t>
      </w:r>
    </w:p>
    <w:p w14:paraId="69208FBF" w14:textId="77777777" w:rsidR="00495C66" w:rsidRDefault="00495C66" w:rsidP="00495C66">
      <w:r>
        <w:t>MT946551.1</w:t>
      </w:r>
      <w:r>
        <w:tab/>
        <w:t>51370</w:t>
      </w:r>
      <w:r>
        <w:tab/>
        <w:t>51370</w:t>
      </w:r>
      <w:r>
        <w:tab/>
        <w:t>1</w:t>
      </w:r>
      <w:r>
        <w:tab/>
        <w:t>61</w:t>
      </w:r>
      <w:r>
        <w:tab/>
        <w:t>7</w:t>
      </w:r>
      <w:r>
        <w:tab/>
        <w:t>0.115</w:t>
      </w:r>
      <w:r>
        <w:tab/>
        <w:t>TCTAACGGGAT</w:t>
      </w:r>
    </w:p>
    <w:p w14:paraId="21377C30" w14:textId="77777777" w:rsidR="00495C66" w:rsidRDefault="00495C66" w:rsidP="00495C66">
      <w:r>
        <w:t>MT946551.1</w:t>
      </w:r>
      <w:r>
        <w:tab/>
        <w:t>76184</w:t>
      </w:r>
      <w:r>
        <w:tab/>
        <w:t>76184</w:t>
      </w:r>
      <w:r>
        <w:tab/>
        <w:t>1</w:t>
      </w:r>
      <w:r>
        <w:tab/>
        <w:t>87</w:t>
      </w:r>
      <w:r>
        <w:tab/>
        <w:t>10</w:t>
      </w:r>
      <w:r>
        <w:tab/>
        <w:t>0.115</w:t>
      </w:r>
      <w:r>
        <w:tab/>
        <w:t>ATTGGCGTGTG</w:t>
      </w:r>
    </w:p>
    <w:p w14:paraId="68A40332" w14:textId="77777777" w:rsidR="00495C66" w:rsidRDefault="00495C66" w:rsidP="00495C66">
      <w:r>
        <w:t>MT946551.1</w:t>
      </w:r>
      <w:r>
        <w:tab/>
        <w:t>77293</w:t>
      </w:r>
      <w:r>
        <w:tab/>
        <w:t>77293</w:t>
      </w:r>
      <w:r>
        <w:tab/>
        <w:t>1</w:t>
      </w:r>
      <w:r>
        <w:tab/>
        <w:t>52</w:t>
      </w:r>
      <w:r>
        <w:tab/>
        <w:t>6</w:t>
      </w:r>
      <w:r>
        <w:tab/>
        <w:t>0.115</w:t>
      </w:r>
      <w:r>
        <w:tab/>
        <w:t>GATTCCGAAGT</w:t>
      </w:r>
    </w:p>
    <w:p w14:paraId="771B731F" w14:textId="77777777" w:rsidR="00495C66" w:rsidRDefault="00495C66" w:rsidP="00495C66">
      <w:r>
        <w:t>MT946551.1</w:t>
      </w:r>
      <w:r>
        <w:tab/>
        <w:t>97820</w:t>
      </w:r>
      <w:r>
        <w:tab/>
        <w:t>97820</w:t>
      </w:r>
      <w:r>
        <w:tab/>
        <w:t>1</w:t>
      </w:r>
      <w:r>
        <w:tab/>
        <w:t>78</w:t>
      </w:r>
      <w:r>
        <w:tab/>
        <w:t>9</w:t>
      </w:r>
      <w:r>
        <w:tab/>
        <w:t>0.115</w:t>
      </w:r>
      <w:r>
        <w:tab/>
        <w:t>CTTGACGCAAT</w:t>
      </w:r>
    </w:p>
    <w:p w14:paraId="731C63EB" w14:textId="77777777" w:rsidR="00495C66" w:rsidRDefault="00495C66" w:rsidP="00495C66">
      <w:r>
        <w:t>MT946551.1</w:t>
      </w:r>
      <w:r>
        <w:tab/>
        <w:t>8843</w:t>
      </w:r>
      <w:r>
        <w:tab/>
        <w:t>8843</w:t>
      </w:r>
      <w:r>
        <w:tab/>
        <w:t>1</w:t>
      </w:r>
      <w:r>
        <w:tab/>
        <w:t>44</w:t>
      </w:r>
      <w:r>
        <w:tab/>
        <w:t>5</w:t>
      </w:r>
      <w:r>
        <w:tab/>
        <w:t>0.114</w:t>
      </w:r>
      <w:r>
        <w:tab/>
        <w:t>CATACCGGGTT</w:t>
      </w:r>
    </w:p>
    <w:p w14:paraId="233231B9" w14:textId="77777777" w:rsidR="00495C66" w:rsidRDefault="00495C66" w:rsidP="00495C66">
      <w:r>
        <w:t>MT946551.1</w:t>
      </w:r>
      <w:r>
        <w:tab/>
        <w:t>97422</w:t>
      </w:r>
      <w:r>
        <w:tab/>
        <w:t>97422</w:t>
      </w:r>
      <w:r>
        <w:tab/>
        <w:t>1</w:t>
      </w:r>
      <w:r>
        <w:tab/>
        <w:t>70</w:t>
      </w:r>
      <w:r>
        <w:tab/>
        <w:t>8</w:t>
      </w:r>
      <w:r>
        <w:tab/>
        <w:t>0.114</w:t>
      </w:r>
      <w:r>
        <w:tab/>
        <w:t>ATTAGCGAATT</w:t>
      </w:r>
    </w:p>
    <w:p w14:paraId="57AA49B7" w14:textId="77777777" w:rsidR="00495C66" w:rsidRDefault="00495C66" w:rsidP="00495C66">
      <w:r>
        <w:t>MT946551.1</w:t>
      </w:r>
      <w:r>
        <w:tab/>
        <w:t>117354</w:t>
      </w:r>
      <w:r>
        <w:tab/>
        <w:t>117354</w:t>
      </w:r>
      <w:r>
        <w:tab/>
        <w:t>1</w:t>
      </w:r>
      <w:r>
        <w:tab/>
        <w:t>70</w:t>
      </w:r>
      <w:r>
        <w:tab/>
        <w:t>8</w:t>
      </w:r>
      <w:r>
        <w:tab/>
        <w:t>0.114</w:t>
      </w:r>
      <w:r>
        <w:tab/>
        <w:t>ATCAACGGAGC</w:t>
      </w:r>
    </w:p>
    <w:p w14:paraId="3ADAE492" w14:textId="77777777" w:rsidR="00495C66" w:rsidRDefault="00495C66" w:rsidP="00495C66">
      <w:r>
        <w:t>MT946551.1</w:t>
      </w:r>
      <w:r>
        <w:tab/>
        <w:t>149970</w:t>
      </w:r>
      <w:r>
        <w:tab/>
        <w:t>149970</w:t>
      </w:r>
      <w:r>
        <w:tab/>
        <w:t>1</w:t>
      </w:r>
      <w:r>
        <w:tab/>
        <w:t>44</w:t>
      </w:r>
      <w:r>
        <w:tab/>
        <w:t>5</w:t>
      </w:r>
      <w:r>
        <w:tab/>
        <w:t>0.114</w:t>
      </w:r>
      <w:r>
        <w:tab/>
        <w:t>GATGTCGTTAA</w:t>
      </w:r>
    </w:p>
    <w:p w14:paraId="7A7F8EE0" w14:textId="77777777" w:rsidR="00495C66" w:rsidRDefault="00495C66" w:rsidP="00495C66">
      <w:r>
        <w:t>MT946551.1</w:t>
      </w:r>
      <w:r>
        <w:tab/>
        <w:t>4117</w:t>
      </w:r>
      <w:r>
        <w:tab/>
        <w:t>4117</w:t>
      </w:r>
      <w:r>
        <w:tab/>
        <w:t>1</w:t>
      </w:r>
      <w:r>
        <w:tab/>
        <w:t>53</w:t>
      </w:r>
      <w:r>
        <w:tab/>
        <w:t>6</w:t>
      </w:r>
      <w:r>
        <w:tab/>
        <w:t>0.113</w:t>
      </w:r>
      <w:r>
        <w:tab/>
        <w:t>CTGGACGATCC</w:t>
      </w:r>
    </w:p>
    <w:p w14:paraId="0A991F6A" w14:textId="77777777" w:rsidR="00495C66" w:rsidRDefault="00495C66" w:rsidP="00495C66">
      <w:r>
        <w:t>MT946551.1</w:t>
      </w:r>
      <w:r>
        <w:tab/>
        <w:t>19734</w:t>
      </w:r>
      <w:r>
        <w:tab/>
        <w:t>19734</w:t>
      </w:r>
      <w:r>
        <w:tab/>
        <w:t>1</w:t>
      </w:r>
      <w:r>
        <w:tab/>
        <w:t>53</w:t>
      </w:r>
      <w:r>
        <w:tab/>
        <w:t>6</w:t>
      </w:r>
      <w:r>
        <w:tab/>
        <w:t>0.113</w:t>
      </w:r>
      <w:r>
        <w:tab/>
        <w:t>TTTCACGAATT</w:t>
      </w:r>
    </w:p>
    <w:p w14:paraId="2F56D8AF" w14:textId="77777777" w:rsidR="00495C66" w:rsidRDefault="00495C66" w:rsidP="00495C66">
      <w:r>
        <w:t>MT946551.1</w:t>
      </w:r>
      <w:r>
        <w:tab/>
        <w:t>64885</w:t>
      </w:r>
      <w:r>
        <w:tab/>
        <w:t>64885</w:t>
      </w:r>
      <w:r>
        <w:tab/>
        <w:t>1</w:t>
      </w:r>
      <w:r>
        <w:tab/>
        <w:t>80</w:t>
      </w:r>
      <w:r>
        <w:tab/>
        <w:t>9</w:t>
      </w:r>
      <w:r>
        <w:tab/>
        <w:t>0.113</w:t>
      </w:r>
      <w:r>
        <w:tab/>
        <w:t>TTTAACGAATC</w:t>
      </w:r>
    </w:p>
    <w:p w14:paraId="31C38DBD" w14:textId="77777777" w:rsidR="00495C66" w:rsidRDefault="00495C66" w:rsidP="00495C66">
      <w:r>
        <w:t>MT946551.1</w:t>
      </w:r>
      <w:r>
        <w:tab/>
        <w:t>76875</w:t>
      </w:r>
      <w:r>
        <w:tab/>
        <w:t>76875</w:t>
      </w:r>
      <w:r>
        <w:tab/>
        <w:t>1</w:t>
      </w:r>
      <w:r>
        <w:tab/>
        <w:t>71</w:t>
      </w:r>
      <w:r>
        <w:tab/>
        <w:t>8</w:t>
      </w:r>
      <w:r>
        <w:tab/>
        <w:t>0.113</w:t>
      </w:r>
      <w:r>
        <w:tab/>
        <w:t>CTTTACGATAG</w:t>
      </w:r>
    </w:p>
    <w:p w14:paraId="36214F2C" w14:textId="77777777" w:rsidR="00495C66" w:rsidRDefault="00495C66" w:rsidP="00495C66">
      <w:r>
        <w:t>MT946551.1</w:t>
      </w:r>
      <w:r>
        <w:tab/>
        <w:t>97339</w:t>
      </w:r>
      <w:r>
        <w:tab/>
        <w:t>97339</w:t>
      </w:r>
      <w:r>
        <w:tab/>
        <w:t>1</w:t>
      </w:r>
      <w:r>
        <w:tab/>
        <w:t>71</w:t>
      </w:r>
      <w:r>
        <w:tab/>
        <w:t>8</w:t>
      </w:r>
      <w:r>
        <w:tab/>
        <w:t>0.113</w:t>
      </w:r>
      <w:r>
        <w:tab/>
        <w:t>TCTATCGTATC</w:t>
      </w:r>
    </w:p>
    <w:p w14:paraId="36E717B6" w14:textId="77777777" w:rsidR="00495C66" w:rsidRDefault="00495C66" w:rsidP="00495C66">
      <w:r>
        <w:lastRenderedPageBreak/>
        <w:t>MT946551.1</w:t>
      </w:r>
      <w:r>
        <w:tab/>
        <w:t>141387</w:t>
      </w:r>
      <w:r>
        <w:tab/>
        <w:t>141389</w:t>
      </w:r>
      <w:r>
        <w:tab/>
        <w:t>2</w:t>
      </w:r>
      <w:r>
        <w:tab/>
        <w:t>142</w:t>
      </w:r>
      <w:r>
        <w:tab/>
        <w:t>16</w:t>
      </w:r>
      <w:r>
        <w:tab/>
        <w:t>0.113</w:t>
      </w:r>
      <w:r>
        <w:tab/>
        <w:t>TAGCACGCGTGTT</w:t>
      </w:r>
    </w:p>
    <w:p w14:paraId="5A857AF4" w14:textId="77777777" w:rsidR="00495C66" w:rsidRDefault="00495C66" w:rsidP="00495C66">
      <w:r>
        <w:t>MT946551.1</w:t>
      </w:r>
      <w:r>
        <w:tab/>
        <w:t>6991</w:t>
      </w:r>
      <w:r>
        <w:tab/>
        <w:t>6991</w:t>
      </w:r>
      <w:r>
        <w:tab/>
        <w:t>1</w:t>
      </w:r>
      <w:r>
        <w:tab/>
        <w:t>54</w:t>
      </w:r>
      <w:r>
        <w:tab/>
        <w:t>6</w:t>
      </w:r>
      <w:r>
        <w:tab/>
        <w:t>0.111</w:t>
      </w:r>
      <w:r>
        <w:tab/>
        <w:t>ATATACGGGGA</w:t>
      </w:r>
    </w:p>
    <w:p w14:paraId="4DCADAAD" w14:textId="77777777" w:rsidR="00495C66" w:rsidRDefault="00495C66" w:rsidP="00495C66">
      <w:r>
        <w:t>MT946551.1</w:t>
      </w:r>
      <w:r>
        <w:tab/>
        <w:t>11230</w:t>
      </w:r>
      <w:r>
        <w:tab/>
        <w:t>11230</w:t>
      </w:r>
      <w:r>
        <w:tab/>
        <w:t>1</w:t>
      </w:r>
      <w:r>
        <w:tab/>
        <w:t>45</w:t>
      </w:r>
      <w:r>
        <w:tab/>
        <w:t>5</w:t>
      </w:r>
      <w:r>
        <w:tab/>
        <w:t>0.111</w:t>
      </w:r>
      <w:r>
        <w:tab/>
        <w:t>TTTTCCGGTTG</w:t>
      </w:r>
    </w:p>
    <w:p w14:paraId="7A33F83C" w14:textId="77777777" w:rsidR="00495C66" w:rsidRDefault="00495C66" w:rsidP="00495C66">
      <w:r>
        <w:t>MT946551.1</w:t>
      </w:r>
      <w:r>
        <w:tab/>
        <w:t>20770</w:t>
      </w:r>
      <w:r>
        <w:tab/>
        <w:t>20770</w:t>
      </w:r>
      <w:r>
        <w:tab/>
        <w:t>1</w:t>
      </w:r>
      <w:r>
        <w:tab/>
        <w:t>63</w:t>
      </w:r>
      <w:r>
        <w:tab/>
        <w:t>7</w:t>
      </w:r>
      <w:r>
        <w:tab/>
        <w:t>0.111</w:t>
      </w:r>
      <w:r>
        <w:tab/>
        <w:t>AATGACGAATC</w:t>
      </w:r>
    </w:p>
    <w:p w14:paraId="36C70A63" w14:textId="77777777" w:rsidR="00495C66" w:rsidRDefault="00495C66" w:rsidP="00495C66">
      <w:r>
        <w:t>MT946551.1</w:t>
      </w:r>
      <w:r>
        <w:tab/>
        <w:t>51173</w:t>
      </w:r>
      <w:r>
        <w:tab/>
        <w:t>51173</w:t>
      </w:r>
      <w:r>
        <w:tab/>
        <w:t>1</w:t>
      </w:r>
      <w:r>
        <w:tab/>
        <w:t>72</w:t>
      </w:r>
      <w:r>
        <w:tab/>
        <w:t>8</w:t>
      </w:r>
      <w:r>
        <w:tab/>
        <w:t>0.111</w:t>
      </w:r>
      <w:r>
        <w:tab/>
        <w:t>ATTCTCGCTGA</w:t>
      </w:r>
    </w:p>
    <w:p w14:paraId="0CE643B9" w14:textId="77777777" w:rsidR="00495C66" w:rsidRDefault="00495C66" w:rsidP="00495C66">
      <w:r>
        <w:t>MT946551.1</w:t>
      </w:r>
      <w:r>
        <w:tab/>
        <w:t>65124</w:t>
      </w:r>
      <w:r>
        <w:tab/>
        <w:t>65124</w:t>
      </w:r>
      <w:r>
        <w:tab/>
        <w:t>1</w:t>
      </w:r>
      <w:r>
        <w:tab/>
        <w:t>63</w:t>
      </w:r>
      <w:r>
        <w:tab/>
        <w:t>7</w:t>
      </w:r>
      <w:r>
        <w:tab/>
        <w:t>0.111</w:t>
      </w:r>
      <w:r>
        <w:tab/>
        <w:t>AGAGACGGAAA</w:t>
      </w:r>
    </w:p>
    <w:p w14:paraId="78C0B5D1" w14:textId="77777777" w:rsidR="00495C66" w:rsidRDefault="00495C66" w:rsidP="00495C66">
      <w:r>
        <w:t>MT946551.1</w:t>
      </w:r>
      <w:r>
        <w:tab/>
        <w:t>138540</w:t>
      </w:r>
      <w:r>
        <w:tab/>
        <w:t>138540</w:t>
      </w:r>
      <w:r>
        <w:tab/>
        <w:t>1</w:t>
      </w:r>
      <w:r>
        <w:tab/>
        <w:t>81</w:t>
      </w:r>
      <w:r>
        <w:tab/>
        <w:t>9</w:t>
      </w:r>
      <w:r>
        <w:tab/>
        <w:t>0.111</w:t>
      </w:r>
      <w:r>
        <w:tab/>
        <w:t>AGGACCGTATT</w:t>
      </w:r>
    </w:p>
    <w:p w14:paraId="140C1A2D" w14:textId="77777777" w:rsidR="00495C66" w:rsidRDefault="00495C66" w:rsidP="00495C66">
      <w:r>
        <w:t>MT946551.1</w:t>
      </w:r>
      <w:r>
        <w:tab/>
        <w:t>45366</w:t>
      </w:r>
      <w:r>
        <w:tab/>
        <w:t>45366</w:t>
      </w:r>
      <w:r>
        <w:tab/>
        <w:t>1</w:t>
      </w:r>
      <w:r>
        <w:tab/>
        <w:t>82</w:t>
      </w:r>
      <w:r>
        <w:tab/>
        <w:t>9</w:t>
      </w:r>
      <w:r>
        <w:tab/>
        <w:t>0.11</w:t>
      </w:r>
      <w:r>
        <w:tab/>
        <w:t>ACAAACGGCTA</w:t>
      </w:r>
    </w:p>
    <w:p w14:paraId="2F54DE94" w14:textId="77777777" w:rsidR="00495C66" w:rsidRDefault="00495C66" w:rsidP="00495C66">
      <w:r>
        <w:t>MT946551.1</w:t>
      </w:r>
      <w:r>
        <w:tab/>
        <w:t>87412</w:t>
      </w:r>
      <w:r>
        <w:tab/>
        <w:t>87412</w:t>
      </w:r>
      <w:r>
        <w:tab/>
        <w:t>1</w:t>
      </w:r>
      <w:r>
        <w:tab/>
        <w:t>73</w:t>
      </w:r>
      <w:r>
        <w:tab/>
        <w:t>8</w:t>
      </w:r>
      <w:r>
        <w:tab/>
        <w:t>0.11</w:t>
      </w:r>
      <w:r>
        <w:tab/>
        <w:t>ACTATCGTCAT</w:t>
      </w:r>
    </w:p>
    <w:p w14:paraId="65EBB060" w14:textId="77777777" w:rsidR="00495C66" w:rsidRDefault="00495C66" w:rsidP="00495C66">
      <w:r>
        <w:t>MT946551.1</w:t>
      </w:r>
      <w:r>
        <w:tab/>
        <w:t>147690</w:t>
      </w:r>
      <w:r>
        <w:tab/>
        <w:t>147690</w:t>
      </w:r>
      <w:r>
        <w:tab/>
        <w:t>1</w:t>
      </w:r>
      <w:r>
        <w:tab/>
        <w:t>73</w:t>
      </w:r>
      <w:r>
        <w:tab/>
        <w:t>8</w:t>
      </w:r>
      <w:r>
        <w:tab/>
        <w:t>0.11</w:t>
      </w:r>
      <w:r>
        <w:tab/>
        <w:t>CAAAACGAGGA</w:t>
      </w:r>
    </w:p>
    <w:p w14:paraId="1DDA4033" w14:textId="77777777" w:rsidR="00495C66" w:rsidRDefault="00495C66" w:rsidP="00495C66">
      <w:r>
        <w:t>MT946551.1</w:t>
      </w:r>
      <w:r>
        <w:tab/>
        <w:t>149719</w:t>
      </w:r>
      <w:r>
        <w:tab/>
        <w:t>149719</w:t>
      </w:r>
      <w:r>
        <w:tab/>
        <w:t>1</w:t>
      </w:r>
      <w:r>
        <w:tab/>
        <w:t>64</w:t>
      </w:r>
      <w:r>
        <w:tab/>
        <w:t>7</w:t>
      </w:r>
      <w:r>
        <w:tab/>
        <w:t>0.109</w:t>
      </w:r>
      <w:r>
        <w:tab/>
        <w:t>TGTATCGACAA</w:t>
      </w:r>
    </w:p>
    <w:p w14:paraId="58DD9887" w14:textId="77777777" w:rsidR="00495C66" w:rsidRDefault="00495C66" w:rsidP="00495C66">
      <w:r>
        <w:t>MT946551.1</w:t>
      </w:r>
      <w:r>
        <w:tab/>
        <w:t>155964</w:t>
      </w:r>
      <w:r>
        <w:tab/>
        <w:t>155964</w:t>
      </w:r>
      <w:r>
        <w:tab/>
        <w:t>1</w:t>
      </w:r>
      <w:r>
        <w:tab/>
        <w:t>64</w:t>
      </w:r>
      <w:r>
        <w:tab/>
        <w:t>7</w:t>
      </w:r>
      <w:r>
        <w:tab/>
        <w:t>0.109</w:t>
      </w:r>
      <w:r>
        <w:tab/>
        <w:t>GCTATCGTCTC</w:t>
      </w:r>
    </w:p>
    <w:p w14:paraId="48314F21" w14:textId="77777777" w:rsidR="00495C66" w:rsidRDefault="00495C66" w:rsidP="00495C66">
      <w:r>
        <w:t>MT946551.1</w:t>
      </w:r>
      <w:r>
        <w:tab/>
        <w:t>24402</w:t>
      </w:r>
      <w:r>
        <w:tab/>
        <w:t>24402</w:t>
      </w:r>
      <w:r>
        <w:tab/>
        <w:t>1</w:t>
      </w:r>
      <w:r>
        <w:tab/>
        <w:t>74</w:t>
      </w:r>
      <w:r>
        <w:tab/>
        <w:t>8</w:t>
      </w:r>
      <w:r>
        <w:tab/>
        <w:t>0.108</w:t>
      </w:r>
      <w:r>
        <w:tab/>
        <w:t>ATGATCGGATC</w:t>
      </w:r>
    </w:p>
    <w:p w14:paraId="26B587E5" w14:textId="77777777" w:rsidR="00495C66" w:rsidRDefault="00495C66" w:rsidP="00495C66">
      <w:r>
        <w:t>MT946551.1</w:t>
      </w:r>
      <w:r>
        <w:tab/>
        <w:t>26982</w:t>
      </w:r>
      <w:r>
        <w:tab/>
        <w:t>26982</w:t>
      </w:r>
      <w:r>
        <w:tab/>
        <w:t>1</w:t>
      </w:r>
      <w:r>
        <w:tab/>
        <w:t>83</w:t>
      </w:r>
      <w:r>
        <w:tab/>
        <w:t>9</w:t>
      </w:r>
      <w:r>
        <w:tab/>
        <w:t>0.108</w:t>
      </w:r>
      <w:r>
        <w:tab/>
        <w:t>TTCATCGGCAT</w:t>
      </w:r>
    </w:p>
    <w:p w14:paraId="1D2B2D0B" w14:textId="77777777" w:rsidR="00495C66" w:rsidRDefault="00495C66" w:rsidP="00495C66">
      <w:r>
        <w:t>MT946551.1</w:t>
      </w:r>
      <w:r>
        <w:tab/>
        <w:t>35680</w:t>
      </w:r>
      <w:r>
        <w:tab/>
        <w:t>35680</w:t>
      </w:r>
      <w:r>
        <w:tab/>
        <w:t>1</w:t>
      </w:r>
      <w:r>
        <w:tab/>
        <w:t>83</w:t>
      </w:r>
      <w:r>
        <w:tab/>
        <w:t>9</w:t>
      </w:r>
      <w:r>
        <w:tab/>
        <w:t>0.108</w:t>
      </w:r>
      <w:r>
        <w:tab/>
        <w:t>ACAAACGAGTT</w:t>
      </w:r>
    </w:p>
    <w:p w14:paraId="1C6BB21A" w14:textId="77777777" w:rsidR="00495C66" w:rsidRDefault="00495C66" w:rsidP="00495C66">
      <w:r>
        <w:t>MT946551.1</w:t>
      </w:r>
      <w:r>
        <w:tab/>
        <w:t>45784</w:t>
      </w:r>
      <w:r>
        <w:tab/>
        <w:t>45784</w:t>
      </w:r>
      <w:r>
        <w:tab/>
        <w:t>1</w:t>
      </w:r>
      <w:r>
        <w:tab/>
        <w:t>65</w:t>
      </w:r>
      <w:r>
        <w:tab/>
        <w:t>7</w:t>
      </w:r>
      <w:r>
        <w:tab/>
        <w:t>0.108</w:t>
      </w:r>
      <w:r>
        <w:tab/>
        <w:t>TGCCACGGTTC</w:t>
      </w:r>
    </w:p>
    <w:p w14:paraId="6A9C3E46" w14:textId="77777777" w:rsidR="00495C66" w:rsidRDefault="00495C66" w:rsidP="00495C66">
      <w:r>
        <w:t>MT946551.1</w:t>
      </w:r>
      <w:r>
        <w:tab/>
        <w:t>97143</w:t>
      </w:r>
      <w:r>
        <w:tab/>
        <w:t>97143</w:t>
      </w:r>
      <w:r>
        <w:tab/>
        <w:t>1</w:t>
      </w:r>
      <w:r>
        <w:tab/>
        <w:t>74</w:t>
      </w:r>
      <w:r>
        <w:tab/>
        <w:t>8</w:t>
      </w:r>
      <w:r>
        <w:tab/>
        <w:t>0.108</w:t>
      </w:r>
      <w:r>
        <w:tab/>
        <w:t>ATTGTCGTACT</w:t>
      </w:r>
    </w:p>
    <w:p w14:paraId="070DF16E" w14:textId="77777777" w:rsidR="00495C66" w:rsidRDefault="00495C66" w:rsidP="00495C66">
      <w:r>
        <w:t>MT946551.1</w:t>
      </w:r>
      <w:r>
        <w:tab/>
        <w:t>125657</w:t>
      </w:r>
      <w:r>
        <w:tab/>
        <w:t>125657</w:t>
      </w:r>
      <w:r>
        <w:tab/>
        <w:t>1</w:t>
      </w:r>
      <w:r>
        <w:tab/>
        <w:t>83</w:t>
      </w:r>
      <w:r>
        <w:tab/>
        <w:t>9</w:t>
      </w:r>
      <w:r>
        <w:tab/>
        <w:t>0.108</w:t>
      </w:r>
      <w:r>
        <w:tab/>
        <w:t>TATGCCGGAGA</w:t>
      </w:r>
    </w:p>
    <w:p w14:paraId="3CF3AEF3" w14:textId="77777777" w:rsidR="00495C66" w:rsidRDefault="00495C66" w:rsidP="00495C66">
      <w:r>
        <w:t>MT946551.1</w:t>
      </w:r>
      <w:r>
        <w:tab/>
        <w:t>146547</w:t>
      </w:r>
      <w:r>
        <w:tab/>
        <w:t>146547</w:t>
      </w:r>
      <w:r>
        <w:tab/>
        <w:t>1</w:t>
      </w:r>
      <w:r>
        <w:tab/>
        <w:t>74</w:t>
      </w:r>
      <w:r>
        <w:tab/>
        <w:t>8</w:t>
      </w:r>
      <w:r>
        <w:tab/>
        <w:t>0.108</w:t>
      </w:r>
      <w:r>
        <w:tab/>
        <w:t>AACAACGAGAT</w:t>
      </w:r>
    </w:p>
    <w:p w14:paraId="6B8B7DA3" w14:textId="77777777" w:rsidR="00495C66" w:rsidRDefault="00495C66" w:rsidP="00495C66">
      <w:r>
        <w:t>MT946551.1</w:t>
      </w:r>
      <w:r>
        <w:tab/>
        <w:t>149198</w:t>
      </w:r>
      <w:r>
        <w:tab/>
        <w:t>149198</w:t>
      </w:r>
      <w:r>
        <w:tab/>
        <w:t>1</w:t>
      </w:r>
      <w:r>
        <w:tab/>
        <w:t>65</w:t>
      </w:r>
      <w:r>
        <w:tab/>
        <w:t>7</w:t>
      </w:r>
      <w:r>
        <w:tab/>
        <w:t>0.108</w:t>
      </w:r>
      <w:r>
        <w:tab/>
        <w:t>GATGACGTCAA</w:t>
      </w:r>
    </w:p>
    <w:p w14:paraId="615FBC7E" w14:textId="77777777" w:rsidR="00495C66" w:rsidRDefault="00495C66" w:rsidP="00495C66">
      <w:r>
        <w:lastRenderedPageBreak/>
        <w:t>MT946551.1</w:t>
      </w:r>
      <w:r>
        <w:tab/>
        <w:t>20706</w:t>
      </w:r>
      <w:r>
        <w:tab/>
        <w:t>20706</w:t>
      </w:r>
      <w:r>
        <w:tab/>
        <w:t>1</w:t>
      </w:r>
      <w:r>
        <w:tab/>
        <w:t>84</w:t>
      </w:r>
      <w:r>
        <w:tab/>
        <w:t>9</w:t>
      </w:r>
      <w:r>
        <w:tab/>
        <w:t>0.107</w:t>
      </w:r>
      <w:r>
        <w:tab/>
        <w:t>CCTTGCGTTTC</w:t>
      </w:r>
    </w:p>
    <w:p w14:paraId="30CF055E" w14:textId="77777777" w:rsidR="00495C66" w:rsidRDefault="00495C66" w:rsidP="00495C66">
      <w:r>
        <w:t>MT946551.1</w:t>
      </w:r>
      <w:r>
        <w:tab/>
        <w:t>104333</w:t>
      </w:r>
      <w:r>
        <w:tab/>
        <w:t>104333</w:t>
      </w:r>
      <w:r>
        <w:tab/>
        <w:t>1</w:t>
      </w:r>
      <w:r>
        <w:tab/>
        <w:t>75</w:t>
      </w:r>
      <w:r>
        <w:tab/>
        <w:t>8</w:t>
      </w:r>
      <w:r>
        <w:tab/>
        <w:t>0.107</w:t>
      </w:r>
      <w:r>
        <w:tab/>
        <w:t>CTCTTCGTCAA</w:t>
      </w:r>
    </w:p>
    <w:p w14:paraId="110DA797" w14:textId="77777777" w:rsidR="00495C66" w:rsidRDefault="00495C66" w:rsidP="00495C66">
      <w:r>
        <w:t>MT946551.1</w:t>
      </w:r>
      <w:r>
        <w:tab/>
        <w:t>132308</w:t>
      </w:r>
      <w:r>
        <w:tab/>
        <w:t>132308</w:t>
      </w:r>
      <w:r>
        <w:tab/>
        <w:t>1</w:t>
      </w:r>
      <w:r>
        <w:tab/>
        <w:t>75</w:t>
      </w:r>
      <w:r>
        <w:tab/>
        <w:t>8</w:t>
      </w:r>
      <w:r>
        <w:tab/>
        <w:t>0.107</w:t>
      </w:r>
      <w:r>
        <w:tab/>
        <w:t>GGAAACGGATG</w:t>
      </w:r>
    </w:p>
    <w:p w14:paraId="53E3076C" w14:textId="77777777" w:rsidR="00495C66" w:rsidRDefault="00495C66" w:rsidP="00495C66">
      <w:r>
        <w:t>MT946551.1</w:t>
      </w:r>
      <w:r>
        <w:tab/>
        <w:t>138131</w:t>
      </w:r>
      <w:r>
        <w:tab/>
        <w:t>138131</w:t>
      </w:r>
      <w:r>
        <w:tab/>
        <w:t>1</w:t>
      </w:r>
      <w:r>
        <w:tab/>
        <w:t>56</w:t>
      </w:r>
      <w:r>
        <w:tab/>
        <w:t>6</w:t>
      </w:r>
      <w:r>
        <w:tab/>
        <w:t>0.107</w:t>
      </w:r>
      <w:r>
        <w:tab/>
        <w:t>TGGAACGAGAA</w:t>
      </w:r>
    </w:p>
    <w:p w14:paraId="47A0A395" w14:textId="77777777" w:rsidR="00495C66" w:rsidRDefault="00495C66" w:rsidP="00495C66">
      <w:r>
        <w:t>MT946551.1</w:t>
      </w:r>
      <w:r>
        <w:tab/>
        <w:t>5119</w:t>
      </w:r>
      <w:r>
        <w:tab/>
        <w:t>5119</w:t>
      </w:r>
      <w:r>
        <w:tab/>
        <w:t>1</w:t>
      </w:r>
      <w:r>
        <w:tab/>
        <w:t>66</w:t>
      </w:r>
      <w:r>
        <w:tab/>
        <w:t>7</w:t>
      </w:r>
      <w:r>
        <w:tab/>
        <w:t>0.106</w:t>
      </w:r>
      <w:r>
        <w:tab/>
        <w:t>AGTATCGATAA</w:t>
      </w:r>
    </w:p>
    <w:p w14:paraId="78B073CD" w14:textId="77777777" w:rsidR="00495C66" w:rsidRDefault="00495C66" w:rsidP="00495C66">
      <w:r>
        <w:t>MT946551.1</w:t>
      </w:r>
      <w:r>
        <w:tab/>
        <w:t>12180</w:t>
      </w:r>
      <w:r>
        <w:tab/>
        <w:t>12180</w:t>
      </w:r>
      <w:r>
        <w:tab/>
        <w:t>1</w:t>
      </w:r>
      <w:r>
        <w:tab/>
        <w:t>47</w:t>
      </w:r>
      <w:r>
        <w:tab/>
        <w:t>5</w:t>
      </w:r>
      <w:r>
        <w:tab/>
        <w:t>0.106</w:t>
      </w:r>
      <w:r>
        <w:tab/>
        <w:t>AACTCCGGCCA</w:t>
      </w:r>
    </w:p>
    <w:p w14:paraId="24577629" w14:textId="77777777" w:rsidR="00495C66" w:rsidRDefault="00495C66" w:rsidP="00495C66">
      <w:r>
        <w:t>MT946551.1</w:t>
      </w:r>
      <w:r>
        <w:tab/>
        <w:t>46477</w:t>
      </w:r>
      <w:r>
        <w:tab/>
        <w:t>46477</w:t>
      </w:r>
      <w:r>
        <w:tab/>
        <w:t>1</w:t>
      </w:r>
      <w:r>
        <w:tab/>
        <w:t>66</w:t>
      </w:r>
      <w:r>
        <w:tab/>
        <w:t>7</w:t>
      </w:r>
      <w:r>
        <w:tab/>
        <w:t>0.106</w:t>
      </w:r>
      <w:r>
        <w:tab/>
        <w:t>TAATCCGGATG</w:t>
      </w:r>
    </w:p>
    <w:p w14:paraId="4A5CD1F2" w14:textId="77777777" w:rsidR="00495C66" w:rsidRDefault="00495C66" w:rsidP="00495C66">
      <w:r>
        <w:t>MT946551.1</w:t>
      </w:r>
      <w:r>
        <w:tab/>
        <w:t>12855</w:t>
      </w:r>
      <w:r>
        <w:tab/>
        <w:t>12862</w:t>
      </w:r>
      <w:r>
        <w:tab/>
        <w:t>2</w:t>
      </w:r>
      <w:r>
        <w:tab/>
        <w:t>114</w:t>
      </w:r>
      <w:r>
        <w:tab/>
        <w:t>12</w:t>
      </w:r>
      <w:r>
        <w:tab/>
        <w:t>0.105</w:t>
      </w:r>
      <w:r>
        <w:tab/>
        <w:t>CTTTCCGACTGGCGCATT</w:t>
      </w:r>
    </w:p>
    <w:p w14:paraId="65EEFC97" w14:textId="77777777" w:rsidR="00495C66" w:rsidRDefault="00495C66" w:rsidP="00495C66">
      <w:r>
        <w:t>MT946551.1</w:t>
      </w:r>
      <w:r>
        <w:tab/>
        <w:t>22745</w:t>
      </w:r>
      <w:r>
        <w:tab/>
        <w:t>22745</w:t>
      </w:r>
      <w:r>
        <w:tab/>
        <w:t>1</w:t>
      </w:r>
      <w:r>
        <w:tab/>
        <w:t>57</w:t>
      </w:r>
      <w:r>
        <w:tab/>
        <w:t>6</w:t>
      </w:r>
      <w:r>
        <w:tab/>
        <w:t>0.105</w:t>
      </w:r>
      <w:r>
        <w:tab/>
        <w:t>TCAAACGGTAA</w:t>
      </w:r>
    </w:p>
    <w:p w14:paraId="1C5D183B" w14:textId="77777777" w:rsidR="00495C66" w:rsidRDefault="00495C66" w:rsidP="00495C66">
      <w:r>
        <w:t>MT946551.1</w:t>
      </w:r>
      <w:r>
        <w:tab/>
        <w:t>41233</w:t>
      </w:r>
      <w:r>
        <w:tab/>
        <w:t>41233</w:t>
      </w:r>
      <w:r>
        <w:tab/>
        <w:t>1</w:t>
      </w:r>
      <w:r>
        <w:tab/>
        <w:t>76</w:t>
      </w:r>
      <w:r>
        <w:tab/>
        <w:t>8</w:t>
      </w:r>
      <w:r>
        <w:tab/>
        <w:t>0.105</w:t>
      </w:r>
      <w:r>
        <w:tab/>
        <w:t>AATATCGTGAA</w:t>
      </w:r>
    </w:p>
    <w:p w14:paraId="3A774E13" w14:textId="77777777" w:rsidR="00495C66" w:rsidRDefault="00495C66" w:rsidP="00495C66">
      <w:r>
        <w:t>MT946551.1</w:t>
      </w:r>
      <w:r>
        <w:tab/>
        <w:t>82802</w:t>
      </w:r>
      <w:r>
        <w:tab/>
        <w:t>82802</w:t>
      </w:r>
      <w:r>
        <w:tab/>
        <w:t>1</w:t>
      </w:r>
      <w:r>
        <w:tab/>
        <w:t>57</w:t>
      </w:r>
      <w:r>
        <w:tab/>
        <w:t>6</w:t>
      </w:r>
      <w:r>
        <w:tab/>
        <w:t>0.105</w:t>
      </w:r>
      <w:r>
        <w:tab/>
        <w:t>GATTCCGGACT</w:t>
      </w:r>
    </w:p>
    <w:p w14:paraId="0DFB030D" w14:textId="77777777" w:rsidR="00495C66" w:rsidRDefault="00495C66" w:rsidP="00495C66">
      <w:r>
        <w:t>MT946551.1</w:t>
      </w:r>
      <w:r>
        <w:tab/>
        <w:t>148279</w:t>
      </w:r>
      <w:r>
        <w:tab/>
        <w:t>148279</w:t>
      </w:r>
      <w:r>
        <w:tab/>
        <w:t>1</w:t>
      </w:r>
      <w:r>
        <w:tab/>
        <w:t>57</w:t>
      </w:r>
      <w:r>
        <w:tab/>
        <w:t>6</w:t>
      </w:r>
      <w:r>
        <w:tab/>
        <w:t>0.105</w:t>
      </w:r>
      <w:r>
        <w:tab/>
        <w:t>ATTGGCGATAA</w:t>
      </w:r>
    </w:p>
    <w:p w14:paraId="71B0BC85" w14:textId="77777777" w:rsidR="00495C66" w:rsidRDefault="00495C66" w:rsidP="00495C66">
      <w:r>
        <w:t>MT946551.1</w:t>
      </w:r>
      <w:r>
        <w:tab/>
        <w:t>11395</w:t>
      </w:r>
      <w:r>
        <w:tab/>
        <w:t>11395</w:t>
      </w:r>
      <w:r>
        <w:tab/>
        <w:t>1</w:t>
      </w:r>
      <w:r>
        <w:tab/>
        <w:t>48</w:t>
      </w:r>
      <w:r>
        <w:tab/>
        <w:t>5</w:t>
      </w:r>
      <w:r>
        <w:tab/>
        <w:t>0.104</w:t>
      </w:r>
      <w:r>
        <w:tab/>
        <w:t>TCATCCGGTGT</w:t>
      </w:r>
    </w:p>
    <w:p w14:paraId="243D405D" w14:textId="77777777" w:rsidR="00495C66" w:rsidRDefault="00495C66" w:rsidP="00495C66">
      <w:r>
        <w:t>MT946551.1</w:t>
      </w:r>
      <w:r>
        <w:tab/>
        <w:t>68494</w:t>
      </w:r>
      <w:r>
        <w:tab/>
        <w:t>68494</w:t>
      </w:r>
      <w:r>
        <w:tab/>
        <w:t>1</w:t>
      </w:r>
      <w:r>
        <w:tab/>
        <w:t>67</w:t>
      </w:r>
      <w:r>
        <w:tab/>
        <w:t>7</w:t>
      </w:r>
      <w:r>
        <w:tab/>
        <w:t>0.104</w:t>
      </w:r>
      <w:r>
        <w:tab/>
        <w:t>CTTGACGCATC</w:t>
      </w:r>
    </w:p>
    <w:p w14:paraId="5CDB07F9" w14:textId="77777777" w:rsidR="00495C66" w:rsidRDefault="00495C66" w:rsidP="00495C66">
      <w:r>
        <w:t>MT946551.1</w:t>
      </w:r>
      <w:r>
        <w:tab/>
        <w:t>94151</w:t>
      </w:r>
      <w:r>
        <w:tab/>
        <w:t>94151</w:t>
      </w:r>
      <w:r>
        <w:tab/>
        <w:t>1</w:t>
      </w:r>
      <w:r>
        <w:tab/>
        <w:t>77</w:t>
      </w:r>
      <w:r>
        <w:tab/>
        <w:t>8</w:t>
      </w:r>
      <w:r>
        <w:tab/>
        <w:t>0.104</w:t>
      </w:r>
      <w:r>
        <w:tab/>
        <w:t>AACTGCGGACT</w:t>
      </w:r>
    </w:p>
    <w:p w14:paraId="59CDD3A4" w14:textId="77777777" w:rsidR="00495C66" w:rsidRDefault="00495C66" w:rsidP="00495C66">
      <w:r>
        <w:t>MT946551.1</w:t>
      </w:r>
      <w:r>
        <w:tab/>
        <w:t>9501</w:t>
      </w:r>
      <w:r>
        <w:tab/>
        <w:t>9501</w:t>
      </w:r>
      <w:r>
        <w:tab/>
        <w:t>1</w:t>
      </w:r>
      <w:r>
        <w:tab/>
        <w:t>58</w:t>
      </w:r>
      <w:r>
        <w:tab/>
        <w:t>6</w:t>
      </w:r>
      <w:r>
        <w:tab/>
        <w:t>0.103</w:t>
      </w:r>
      <w:r>
        <w:tab/>
        <w:t>TAATTCGTGAC</w:t>
      </w:r>
    </w:p>
    <w:p w14:paraId="483D21E7" w14:textId="77777777" w:rsidR="00495C66" w:rsidRDefault="00495C66" w:rsidP="00495C66">
      <w:r>
        <w:t>MT946551.1</w:t>
      </w:r>
      <w:r>
        <w:tab/>
        <w:t>25843</w:t>
      </w:r>
      <w:r>
        <w:tab/>
        <w:t>25843</w:t>
      </w:r>
      <w:r>
        <w:tab/>
        <w:t>1</w:t>
      </w:r>
      <w:r>
        <w:tab/>
        <w:t>58</w:t>
      </w:r>
      <w:r>
        <w:tab/>
        <w:t>6</w:t>
      </w:r>
      <w:r>
        <w:tab/>
        <w:t>0.103</w:t>
      </w:r>
      <w:r>
        <w:tab/>
        <w:t>AAAGACGGAGG</w:t>
      </w:r>
    </w:p>
    <w:p w14:paraId="6C4A8743" w14:textId="77777777" w:rsidR="00495C66" w:rsidRDefault="00495C66" w:rsidP="00495C66">
      <w:r>
        <w:t>MT946551.1</w:t>
      </w:r>
      <w:r>
        <w:tab/>
        <w:t>56565</w:t>
      </w:r>
      <w:r>
        <w:tab/>
        <w:t>56565</w:t>
      </w:r>
      <w:r>
        <w:tab/>
        <w:t>1</w:t>
      </w:r>
      <w:r>
        <w:tab/>
        <w:t>58</w:t>
      </w:r>
      <w:r>
        <w:tab/>
        <w:t>6</w:t>
      </w:r>
      <w:r>
        <w:tab/>
        <w:t>0.103</w:t>
      </w:r>
      <w:r>
        <w:tab/>
        <w:t>TCCTCCGTTGT</w:t>
      </w:r>
    </w:p>
    <w:p w14:paraId="02340836" w14:textId="77777777" w:rsidR="00495C66" w:rsidRDefault="00495C66" w:rsidP="00495C66">
      <w:r>
        <w:t>MT946551.1</w:t>
      </w:r>
      <w:r>
        <w:tab/>
        <w:t>64310</w:t>
      </w:r>
      <w:r>
        <w:tab/>
        <w:t>64310</w:t>
      </w:r>
      <w:r>
        <w:tab/>
        <w:t>1</w:t>
      </w:r>
      <w:r>
        <w:tab/>
        <w:t>68</w:t>
      </w:r>
      <w:r>
        <w:tab/>
        <w:t>7</w:t>
      </w:r>
      <w:r>
        <w:tab/>
        <w:t>0.103</w:t>
      </w:r>
      <w:r>
        <w:tab/>
        <w:t>ATGCCCGTTTC</w:t>
      </w:r>
    </w:p>
    <w:p w14:paraId="212B9E44" w14:textId="77777777" w:rsidR="00495C66" w:rsidRDefault="00495C66" w:rsidP="00495C66">
      <w:r>
        <w:t>MT946551.1</w:t>
      </w:r>
      <w:r>
        <w:tab/>
        <w:t>116463</w:t>
      </w:r>
      <w:r>
        <w:tab/>
        <w:t>116463</w:t>
      </w:r>
      <w:r>
        <w:tab/>
        <w:t>1</w:t>
      </w:r>
      <w:r>
        <w:tab/>
        <w:t>78</w:t>
      </w:r>
      <w:r>
        <w:tab/>
        <w:t>8</w:t>
      </w:r>
      <w:r>
        <w:tab/>
        <w:t>0.103</w:t>
      </w:r>
      <w:r>
        <w:tab/>
        <w:t>CAATTCGCTAA</w:t>
      </w:r>
    </w:p>
    <w:p w14:paraId="21635559" w14:textId="77777777" w:rsidR="00495C66" w:rsidRDefault="00495C66" w:rsidP="00495C66">
      <w:r>
        <w:lastRenderedPageBreak/>
        <w:t>MT946551.1</w:t>
      </w:r>
      <w:r>
        <w:tab/>
        <w:t>123893</w:t>
      </w:r>
      <w:r>
        <w:tab/>
        <w:t>123893</w:t>
      </w:r>
      <w:r>
        <w:tab/>
        <w:t>1</w:t>
      </w:r>
      <w:r>
        <w:tab/>
        <w:t>87</w:t>
      </w:r>
      <w:r>
        <w:tab/>
        <w:t>9</w:t>
      </w:r>
      <w:r>
        <w:tab/>
        <w:t>0.103</w:t>
      </w:r>
      <w:r>
        <w:tab/>
        <w:t>TTGGACGATGA</w:t>
      </w:r>
    </w:p>
    <w:p w14:paraId="7ACDFC1D" w14:textId="77777777" w:rsidR="00495C66" w:rsidRDefault="00495C66" w:rsidP="00495C66">
      <w:r>
        <w:t>MT946551.1</w:t>
      </w:r>
      <w:r>
        <w:tab/>
        <w:t>149350</w:t>
      </w:r>
      <w:r>
        <w:tab/>
        <w:t>149350</w:t>
      </w:r>
      <w:r>
        <w:tab/>
        <w:t>1</w:t>
      </w:r>
      <w:r>
        <w:tab/>
        <w:t>68</w:t>
      </w:r>
      <w:r>
        <w:tab/>
        <w:t>7</w:t>
      </w:r>
      <w:r>
        <w:tab/>
        <w:t>0.103</w:t>
      </w:r>
      <w:r>
        <w:tab/>
        <w:t>TATGCCGTGGG</w:t>
      </w:r>
    </w:p>
    <w:p w14:paraId="4B4DDAFF" w14:textId="77777777" w:rsidR="00495C66" w:rsidRDefault="00495C66" w:rsidP="00495C66">
      <w:r>
        <w:t>MT946551.1</w:t>
      </w:r>
      <w:r>
        <w:tab/>
        <w:t>113273</w:t>
      </w:r>
      <w:r>
        <w:tab/>
        <w:t>113273</w:t>
      </w:r>
      <w:r>
        <w:tab/>
        <w:t>1</w:t>
      </w:r>
      <w:r>
        <w:tab/>
        <w:t>88</w:t>
      </w:r>
      <w:r>
        <w:tab/>
        <w:t>9</w:t>
      </w:r>
      <w:r>
        <w:tab/>
        <w:t>0.102</w:t>
      </w:r>
      <w:r>
        <w:tab/>
        <w:t>GAACACGATGT</w:t>
      </w:r>
    </w:p>
    <w:p w14:paraId="04D74939" w14:textId="77777777" w:rsidR="00495C66" w:rsidRDefault="00495C66" w:rsidP="00495C66">
      <w:r>
        <w:t>MT946551.1</w:t>
      </w:r>
      <w:r>
        <w:tab/>
        <w:t>127881</w:t>
      </w:r>
      <w:r>
        <w:tab/>
        <w:t>127881</w:t>
      </w:r>
      <w:r>
        <w:tab/>
        <w:t>1</w:t>
      </w:r>
      <w:r>
        <w:tab/>
        <w:t>88</w:t>
      </w:r>
      <w:r>
        <w:tab/>
        <w:t>9</w:t>
      </w:r>
      <w:r>
        <w:tab/>
        <w:t>0.102</w:t>
      </w:r>
      <w:r>
        <w:tab/>
        <w:t>TACAACGAATA</w:t>
      </w:r>
    </w:p>
    <w:p w14:paraId="5220C85A" w14:textId="77777777" w:rsidR="00495C66" w:rsidRDefault="00495C66" w:rsidP="00495C66">
      <w:r>
        <w:t>MT946551.1</w:t>
      </w:r>
      <w:r>
        <w:tab/>
        <w:t>128298</w:t>
      </w:r>
      <w:r>
        <w:tab/>
        <w:t>128298</w:t>
      </w:r>
      <w:r>
        <w:tab/>
        <w:t>1</w:t>
      </w:r>
      <w:r>
        <w:tab/>
        <w:t>88</w:t>
      </w:r>
      <w:r>
        <w:tab/>
        <w:t>9</w:t>
      </w:r>
      <w:r>
        <w:tab/>
        <w:t>0.102</w:t>
      </w:r>
      <w:r>
        <w:tab/>
        <w:t>TAGATCGTCAT</w:t>
      </w:r>
    </w:p>
    <w:p w14:paraId="4EB30AD2" w14:textId="77777777" w:rsidR="00495C66" w:rsidRDefault="00495C66" w:rsidP="00495C66">
      <w:r>
        <w:t>MT946551.1</w:t>
      </w:r>
      <w:r>
        <w:tab/>
        <w:t>145393</w:t>
      </w:r>
      <w:r>
        <w:tab/>
        <w:t>145393</w:t>
      </w:r>
      <w:r>
        <w:tab/>
        <w:t>1</w:t>
      </w:r>
      <w:r>
        <w:tab/>
        <w:t>88</w:t>
      </w:r>
      <w:r>
        <w:tab/>
        <w:t>9</w:t>
      </w:r>
      <w:r>
        <w:tab/>
        <w:t>0.102</w:t>
      </w:r>
      <w:r>
        <w:tab/>
        <w:t>CAAGACGTGGC</w:t>
      </w:r>
    </w:p>
    <w:p w14:paraId="45B30A3B" w14:textId="77777777" w:rsidR="00495C66" w:rsidRDefault="00495C66" w:rsidP="00495C66">
      <w:r>
        <w:t>MT946551.1</w:t>
      </w:r>
      <w:r>
        <w:tab/>
        <w:t>32141</w:t>
      </w:r>
      <w:r>
        <w:tab/>
        <w:t>32141</w:t>
      </w:r>
      <w:r>
        <w:tab/>
        <w:t>1</w:t>
      </w:r>
      <w:r>
        <w:tab/>
        <w:t>79</w:t>
      </w:r>
      <w:r>
        <w:tab/>
        <w:t>8</w:t>
      </w:r>
      <w:r>
        <w:tab/>
        <w:t>0.101</w:t>
      </w:r>
      <w:r>
        <w:tab/>
        <w:t>GCCATCGGCAA</w:t>
      </w:r>
    </w:p>
    <w:p w14:paraId="009C6183" w14:textId="77777777" w:rsidR="00495C66" w:rsidRDefault="00495C66" w:rsidP="00495C66">
      <w:r>
        <w:t>MT946551.1</w:t>
      </w:r>
      <w:r>
        <w:tab/>
        <w:t>40296</w:t>
      </w:r>
      <w:r>
        <w:tab/>
        <w:t>40296</w:t>
      </w:r>
      <w:r>
        <w:tab/>
        <w:t>1</w:t>
      </w:r>
      <w:r>
        <w:tab/>
        <w:t>69</w:t>
      </w:r>
      <w:r>
        <w:tab/>
        <w:t>7</w:t>
      </w:r>
      <w:r>
        <w:tab/>
        <w:t>0.101</w:t>
      </w:r>
      <w:r>
        <w:tab/>
        <w:t>ATTCTCGTTAA</w:t>
      </w:r>
    </w:p>
    <w:p w14:paraId="0A559D89" w14:textId="77777777" w:rsidR="00495C66" w:rsidRDefault="00495C66" w:rsidP="00495C66">
      <w:r>
        <w:t>MT946551.1</w:t>
      </w:r>
      <w:r>
        <w:tab/>
        <w:t>58283</w:t>
      </w:r>
      <w:r>
        <w:tab/>
        <w:t>58283</w:t>
      </w:r>
      <w:r>
        <w:tab/>
        <w:t>1</w:t>
      </w:r>
      <w:r>
        <w:tab/>
        <w:t>79</w:t>
      </w:r>
      <w:r>
        <w:tab/>
        <w:t>8</w:t>
      </w:r>
      <w:r>
        <w:tab/>
        <w:t>0.101</w:t>
      </w:r>
      <w:r>
        <w:tab/>
        <w:t>TATCTCGTCTC</w:t>
      </w:r>
    </w:p>
    <w:p w14:paraId="11893411" w14:textId="77777777" w:rsidR="00495C66" w:rsidRDefault="00495C66" w:rsidP="00495C66">
      <w:r>
        <w:t>MT946551.1</w:t>
      </w:r>
      <w:r>
        <w:tab/>
        <w:t>71126</w:t>
      </w:r>
      <w:r>
        <w:tab/>
        <w:t>71126</w:t>
      </w:r>
      <w:r>
        <w:tab/>
        <w:t>1</w:t>
      </w:r>
      <w:r>
        <w:tab/>
        <w:t>69</w:t>
      </w:r>
      <w:r>
        <w:tab/>
        <w:t>7</w:t>
      </w:r>
      <w:r>
        <w:tab/>
        <w:t>0.101</w:t>
      </w:r>
      <w:r>
        <w:tab/>
        <w:t>AATCCCGATGA</w:t>
      </w:r>
    </w:p>
    <w:p w14:paraId="579F1DFE" w14:textId="77777777" w:rsidR="00495C66" w:rsidRDefault="00495C66" w:rsidP="00495C66">
      <w:r>
        <w:t>MT946551.1</w:t>
      </w:r>
      <w:r>
        <w:tab/>
        <w:t>118183</w:t>
      </w:r>
      <w:r>
        <w:tab/>
        <w:t>118183</w:t>
      </w:r>
      <w:r>
        <w:tab/>
        <w:t>1</w:t>
      </w:r>
      <w:r>
        <w:tab/>
        <w:t>69</w:t>
      </w:r>
      <w:r>
        <w:tab/>
        <w:t>7</w:t>
      </w:r>
      <w:r>
        <w:tab/>
        <w:t>0.101</w:t>
      </w:r>
      <w:r>
        <w:tab/>
        <w:t>ACCCACGTTAG</w:t>
      </w:r>
    </w:p>
    <w:p w14:paraId="0E4E891B" w14:textId="77777777" w:rsidR="00495C66" w:rsidRDefault="00495C66" w:rsidP="00495C66">
      <w:r>
        <w:t>MT946551.1</w:t>
      </w:r>
      <w:r>
        <w:tab/>
        <w:t>121147</w:t>
      </w:r>
      <w:r>
        <w:tab/>
        <w:t>121147</w:t>
      </w:r>
      <w:r>
        <w:tab/>
        <w:t>1</w:t>
      </w:r>
      <w:r>
        <w:tab/>
        <w:t>79</w:t>
      </w:r>
      <w:r>
        <w:tab/>
        <w:t>8</w:t>
      </w:r>
      <w:r>
        <w:tab/>
        <w:t>0.101</w:t>
      </w:r>
      <w:r>
        <w:tab/>
        <w:t>ATATACGTAAT</w:t>
      </w:r>
    </w:p>
    <w:p w14:paraId="75EE9B49" w14:textId="77777777" w:rsidR="00495C66" w:rsidRDefault="00495C66" w:rsidP="00495C66">
      <w:r>
        <w:t>MT946551.1</w:t>
      </w:r>
      <w:r>
        <w:tab/>
        <w:t>139253</w:t>
      </w:r>
      <w:r>
        <w:tab/>
        <w:t>139253</w:t>
      </w:r>
      <w:r>
        <w:tab/>
        <w:t>1</w:t>
      </w:r>
      <w:r>
        <w:tab/>
        <w:t>69</w:t>
      </w:r>
      <w:r>
        <w:tab/>
        <w:t>7</w:t>
      </w:r>
      <w:r>
        <w:tab/>
        <w:t>0.101</w:t>
      </w:r>
      <w:r>
        <w:tab/>
        <w:t>AATGGCGAACA</w:t>
      </w:r>
    </w:p>
    <w:p w14:paraId="5DC82E7D" w14:textId="77777777" w:rsidR="00495C66" w:rsidRDefault="00495C66" w:rsidP="00495C66">
      <w:r>
        <w:t>MT946551.1</w:t>
      </w:r>
      <w:r>
        <w:tab/>
        <w:t>145286</w:t>
      </w:r>
      <w:r>
        <w:tab/>
        <w:t>145286</w:t>
      </w:r>
      <w:r>
        <w:tab/>
        <w:t>1</w:t>
      </w:r>
      <w:r>
        <w:tab/>
        <w:t>69</w:t>
      </w:r>
      <w:r>
        <w:tab/>
        <w:t>7</w:t>
      </w:r>
      <w:r>
        <w:tab/>
        <w:t>0.101</w:t>
      </w:r>
      <w:r>
        <w:tab/>
        <w:t>ATACACGCTAA</w:t>
      </w:r>
    </w:p>
    <w:p w14:paraId="63AC4BB2" w14:textId="77777777" w:rsidR="00495C66" w:rsidRDefault="00495C66" w:rsidP="00495C66">
      <w:r>
        <w:t>MT946551.1</w:t>
      </w:r>
      <w:r>
        <w:tab/>
        <w:t>874</w:t>
      </w:r>
      <w:r>
        <w:tab/>
        <w:t>874</w:t>
      </w:r>
      <w:r>
        <w:tab/>
        <w:t>1</w:t>
      </w:r>
      <w:r>
        <w:tab/>
        <w:t>30</w:t>
      </w:r>
      <w:r>
        <w:tab/>
        <w:t>3</w:t>
      </w:r>
      <w:r>
        <w:tab/>
        <w:t>0.1</w:t>
      </w:r>
      <w:r>
        <w:tab/>
        <w:t>CTTACCGTGCA</w:t>
      </w:r>
    </w:p>
    <w:p w14:paraId="63E0E725" w14:textId="77777777" w:rsidR="00495C66" w:rsidRDefault="00495C66" w:rsidP="00495C66">
      <w:r>
        <w:t>MT946551.1</w:t>
      </w:r>
      <w:r>
        <w:tab/>
        <w:t>3493</w:t>
      </w:r>
      <w:r>
        <w:tab/>
        <w:t>3493</w:t>
      </w:r>
      <w:r>
        <w:tab/>
        <w:t>1</w:t>
      </w:r>
      <w:r>
        <w:tab/>
        <w:t>50</w:t>
      </w:r>
      <w:r>
        <w:tab/>
        <w:t>5</w:t>
      </w:r>
      <w:r>
        <w:tab/>
        <w:t>0.1</w:t>
      </w:r>
      <w:r>
        <w:tab/>
        <w:t>TTGTACGTCAC</w:t>
      </w:r>
    </w:p>
    <w:p w14:paraId="46105D78" w14:textId="77777777" w:rsidR="00495C66" w:rsidRDefault="00495C66" w:rsidP="00495C66">
      <w:r>
        <w:t>MT946551.1</w:t>
      </w:r>
      <w:r>
        <w:tab/>
        <w:t>54051</w:t>
      </w:r>
      <w:r>
        <w:tab/>
        <w:t>54051</w:t>
      </w:r>
      <w:r>
        <w:tab/>
        <w:t>1</w:t>
      </w:r>
      <w:r>
        <w:tab/>
        <w:t>80</w:t>
      </w:r>
      <w:r>
        <w:tab/>
        <w:t>8</w:t>
      </w:r>
      <w:r>
        <w:tab/>
        <w:t>0.1</w:t>
      </w:r>
      <w:r>
        <w:tab/>
        <w:t>GTTCTCGTTTC</w:t>
      </w:r>
    </w:p>
    <w:p w14:paraId="7CDE9510" w14:textId="77777777" w:rsidR="00495C66" w:rsidRDefault="00495C66" w:rsidP="00495C66">
      <w:r>
        <w:t>MT946551.1</w:t>
      </w:r>
      <w:r>
        <w:tab/>
        <w:t>67777</w:t>
      </w:r>
      <w:r>
        <w:tab/>
        <w:t>67777</w:t>
      </w:r>
      <w:r>
        <w:tab/>
        <w:t>1</w:t>
      </w:r>
      <w:r>
        <w:tab/>
        <w:t>70</w:t>
      </w:r>
      <w:r>
        <w:tab/>
        <w:t>7</w:t>
      </w:r>
      <w:r>
        <w:tab/>
        <w:t>0.1</w:t>
      </w:r>
      <w:r>
        <w:tab/>
        <w:t>ACAAACGCTGA</w:t>
      </w:r>
    </w:p>
    <w:p w14:paraId="02098A2A" w14:textId="77777777" w:rsidR="00495C66" w:rsidRDefault="00495C66" w:rsidP="00495C66">
      <w:r>
        <w:t>MT946551.1</w:t>
      </w:r>
      <w:r>
        <w:tab/>
        <w:t>73625</w:t>
      </w:r>
      <w:r>
        <w:tab/>
        <w:t>73625</w:t>
      </w:r>
      <w:r>
        <w:tab/>
        <w:t>1</w:t>
      </w:r>
      <w:r>
        <w:tab/>
        <w:t>70</w:t>
      </w:r>
      <w:r>
        <w:tab/>
        <w:t>7</w:t>
      </w:r>
      <w:r>
        <w:tab/>
        <w:t>0.1</w:t>
      </w:r>
      <w:r>
        <w:tab/>
        <w:t>AAGTACGGTAA</w:t>
      </w:r>
    </w:p>
    <w:p w14:paraId="430630C5" w14:textId="77777777" w:rsidR="00495C66" w:rsidRDefault="00495C66" w:rsidP="00495C66">
      <w:r>
        <w:t>MT946551.1</w:t>
      </w:r>
      <w:r>
        <w:tab/>
        <w:t>79744</w:t>
      </w:r>
      <w:r>
        <w:tab/>
        <w:t>79744</w:t>
      </w:r>
      <w:r>
        <w:tab/>
        <w:t>1</w:t>
      </w:r>
      <w:r>
        <w:tab/>
        <w:t>50</w:t>
      </w:r>
      <w:r>
        <w:tab/>
        <w:t>5</w:t>
      </w:r>
      <w:r>
        <w:tab/>
        <w:t>0.1</w:t>
      </w:r>
      <w:r>
        <w:tab/>
        <w:t>TAATCCGTTAT</w:t>
      </w:r>
    </w:p>
    <w:p w14:paraId="5F89C24B" w14:textId="77777777" w:rsidR="00495C66" w:rsidRDefault="00495C66" w:rsidP="00495C66">
      <w:r>
        <w:lastRenderedPageBreak/>
        <w:t>MT946551.1</w:t>
      </w:r>
      <w:r>
        <w:tab/>
        <w:t>105121</w:t>
      </w:r>
      <w:r>
        <w:tab/>
        <w:t>105121</w:t>
      </w:r>
      <w:r>
        <w:tab/>
        <w:t>1</w:t>
      </w:r>
      <w:r>
        <w:tab/>
        <w:t>70</w:t>
      </w:r>
      <w:r>
        <w:tab/>
        <w:t>7</w:t>
      </w:r>
      <w:r>
        <w:tab/>
        <w:t>0.1</w:t>
      </w:r>
      <w:r>
        <w:tab/>
        <w:t>GGAATCGGTAA</w:t>
      </w:r>
    </w:p>
    <w:p w14:paraId="42EFA817" w14:textId="77777777" w:rsidR="00495C66" w:rsidRDefault="00495C66" w:rsidP="00495C66">
      <w:r>
        <w:t>MT946551.1</w:t>
      </w:r>
      <w:r>
        <w:tab/>
        <w:t>110483</w:t>
      </w:r>
      <w:r>
        <w:tab/>
        <w:t>110483</w:t>
      </w:r>
      <w:r>
        <w:tab/>
        <w:t>1</w:t>
      </w:r>
      <w:r>
        <w:tab/>
        <w:t>90</w:t>
      </w:r>
      <w:r>
        <w:tab/>
        <w:t>9</w:t>
      </w:r>
      <w:r>
        <w:tab/>
        <w:t>0.1</w:t>
      </w:r>
      <w:r>
        <w:tab/>
        <w:t>ATCATCGACAC</w:t>
      </w:r>
    </w:p>
    <w:p w14:paraId="7F1042F5" w14:textId="77777777" w:rsidR="00495C66" w:rsidRDefault="00495C66" w:rsidP="00495C66">
      <w:r>
        <w:t>MT946551.1</w:t>
      </w:r>
      <w:r>
        <w:tab/>
        <w:t>144500</w:t>
      </w:r>
      <w:r>
        <w:tab/>
        <w:t>144500</w:t>
      </w:r>
      <w:r>
        <w:tab/>
        <w:t>1</w:t>
      </w:r>
      <w:r>
        <w:tab/>
        <w:t>80</w:t>
      </w:r>
      <w:r>
        <w:tab/>
        <w:t>8</w:t>
      </w:r>
      <w:r>
        <w:tab/>
        <w:t>0.1</w:t>
      </w:r>
      <w:r>
        <w:tab/>
        <w:t>ACATCCGTAGA</w:t>
      </w:r>
    </w:p>
    <w:p w14:paraId="2DE5B195" w14:textId="77777777" w:rsidR="00495C66" w:rsidRDefault="00495C66" w:rsidP="00495C66">
      <w:r>
        <w:t>MT946551.1</w:t>
      </w:r>
      <w:r>
        <w:tab/>
        <w:t>158814</w:t>
      </w:r>
      <w:r>
        <w:tab/>
        <w:t>158814</w:t>
      </w:r>
      <w:r>
        <w:tab/>
        <w:t>1</w:t>
      </w:r>
      <w:r>
        <w:tab/>
        <w:t>30</w:t>
      </w:r>
      <w:r>
        <w:tab/>
        <w:t>3</w:t>
      </w:r>
      <w:r>
        <w:tab/>
        <w:t>0.1</w:t>
      </w:r>
      <w:r>
        <w:tab/>
        <w:t>TTGCACGGTAA</w:t>
      </w:r>
    </w:p>
    <w:p w14:paraId="5FDA6F47" w14:textId="77777777" w:rsidR="00495C66" w:rsidRDefault="00495C66" w:rsidP="00495C66">
      <w:r>
        <w:t>MT946551.1</w:t>
      </w:r>
      <w:r>
        <w:tab/>
        <w:t>21593</w:t>
      </w:r>
      <w:r>
        <w:tab/>
        <w:t>21593</w:t>
      </w:r>
      <w:r>
        <w:tab/>
        <w:t>1</w:t>
      </w:r>
      <w:r>
        <w:tab/>
        <w:t>71</w:t>
      </w:r>
      <w:r>
        <w:tab/>
        <w:t>7</w:t>
      </w:r>
      <w:r>
        <w:tab/>
        <w:t>0.099</w:t>
      </w:r>
      <w:r>
        <w:tab/>
        <w:t>AACAACGAAAT</w:t>
      </w:r>
    </w:p>
    <w:p w14:paraId="59EBE1F0" w14:textId="77777777" w:rsidR="00495C66" w:rsidRDefault="00495C66" w:rsidP="00495C66">
      <w:r>
        <w:t>MT946551.1</w:t>
      </w:r>
      <w:r>
        <w:tab/>
        <w:t>101693</w:t>
      </w:r>
      <w:r>
        <w:tab/>
        <w:t>101693</w:t>
      </w:r>
      <w:r>
        <w:tab/>
        <w:t>1</w:t>
      </w:r>
      <w:r>
        <w:tab/>
        <w:t>81</w:t>
      </w:r>
      <w:r>
        <w:tab/>
        <w:t>8</w:t>
      </w:r>
      <w:r>
        <w:tab/>
        <w:t>0.099</w:t>
      </w:r>
      <w:r>
        <w:tab/>
        <w:t>TAGATCGTCAG</w:t>
      </w:r>
    </w:p>
    <w:p w14:paraId="4947AAA6" w14:textId="77777777" w:rsidR="00495C66" w:rsidRDefault="00495C66" w:rsidP="00495C66">
      <w:r>
        <w:t>MT946551.1</w:t>
      </w:r>
      <w:r>
        <w:tab/>
        <w:t>145636</w:t>
      </w:r>
      <w:r>
        <w:tab/>
        <w:t>145636</w:t>
      </w:r>
      <w:r>
        <w:tab/>
        <w:t>1</w:t>
      </w:r>
      <w:r>
        <w:tab/>
        <w:t>81</w:t>
      </w:r>
      <w:r>
        <w:tab/>
        <w:t>8</w:t>
      </w:r>
      <w:r>
        <w:tab/>
        <w:t>0.099</w:t>
      </w:r>
      <w:r>
        <w:tab/>
        <w:t>GTATACGGCTA</w:t>
      </w:r>
    </w:p>
    <w:p w14:paraId="5D6A82D0" w14:textId="77777777" w:rsidR="00495C66" w:rsidRDefault="00495C66" w:rsidP="00495C66">
      <w:r>
        <w:t>MT946551.1</w:t>
      </w:r>
      <w:r>
        <w:tab/>
        <w:t>10466</w:t>
      </w:r>
      <w:r>
        <w:tab/>
        <w:t>10466</w:t>
      </w:r>
      <w:r>
        <w:tab/>
        <w:t>1</w:t>
      </w:r>
      <w:r>
        <w:tab/>
        <w:t>61</w:t>
      </w:r>
      <w:r>
        <w:tab/>
        <w:t>6</w:t>
      </w:r>
      <w:r>
        <w:tab/>
        <w:t>0.098</w:t>
      </w:r>
      <w:r>
        <w:tab/>
        <w:t>TAGGCCGAATC</w:t>
      </w:r>
    </w:p>
    <w:p w14:paraId="5A293D9A" w14:textId="77777777" w:rsidR="00495C66" w:rsidRDefault="00495C66" w:rsidP="00495C66">
      <w:r>
        <w:t>MT946551.1</w:t>
      </w:r>
      <w:r>
        <w:tab/>
        <w:t>36076</w:t>
      </w:r>
      <w:r>
        <w:tab/>
        <w:t>36076</w:t>
      </w:r>
      <w:r>
        <w:tab/>
        <w:t>1</w:t>
      </w:r>
      <w:r>
        <w:tab/>
        <w:t>82</w:t>
      </w:r>
      <w:r>
        <w:tab/>
        <w:t>8</w:t>
      </w:r>
      <w:r>
        <w:tab/>
        <w:t>0.098</w:t>
      </w:r>
      <w:r>
        <w:tab/>
        <w:t>CCAGCCGTAGA</w:t>
      </w:r>
    </w:p>
    <w:p w14:paraId="7B2D2731" w14:textId="77777777" w:rsidR="00495C66" w:rsidRDefault="00495C66" w:rsidP="00495C66">
      <w:r>
        <w:t>MT946551.1</w:t>
      </w:r>
      <w:r>
        <w:tab/>
        <w:t>46058</w:t>
      </w:r>
      <w:r>
        <w:tab/>
        <w:t>46058</w:t>
      </w:r>
      <w:r>
        <w:tab/>
        <w:t>1</w:t>
      </w:r>
      <w:r>
        <w:tab/>
        <w:t>82</w:t>
      </w:r>
      <w:r>
        <w:tab/>
        <w:t>8</w:t>
      </w:r>
      <w:r>
        <w:tab/>
        <w:t>0.098</w:t>
      </w:r>
      <w:r>
        <w:tab/>
        <w:t>GGTGACGACTA</w:t>
      </w:r>
    </w:p>
    <w:p w14:paraId="0E45725F" w14:textId="77777777" w:rsidR="00495C66" w:rsidRDefault="00495C66" w:rsidP="00495C66">
      <w:r>
        <w:t>MT946551.1</w:t>
      </w:r>
      <w:r>
        <w:tab/>
        <w:t>65517</w:t>
      </w:r>
      <w:r>
        <w:tab/>
        <w:t>65517</w:t>
      </w:r>
      <w:r>
        <w:tab/>
        <w:t>1</w:t>
      </w:r>
      <w:r>
        <w:tab/>
        <w:t>61</w:t>
      </w:r>
      <w:r>
        <w:tab/>
        <w:t>6</w:t>
      </w:r>
      <w:r>
        <w:tab/>
        <w:t>0.098</w:t>
      </w:r>
      <w:r>
        <w:tab/>
        <w:t>CAATCCGATAC</w:t>
      </w:r>
    </w:p>
    <w:p w14:paraId="19416BD3" w14:textId="77777777" w:rsidR="00495C66" w:rsidRDefault="00495C66" w:rsidP="00495C66">
      <w:r>
        <w:t>MT946551.1</w:t>
      </w:r>
      <w:r>
        <w:tab/>
        <w:t>89183</w:t>
      </w:r>
      <w:r>
        <w:tab/>
        <w:t>89183</w:t>
      </w:r>
      <w:r>
        <w:tab/>
        <w:t>1</w:t>
      </w:r>
      <w:r>
        <w:tab/>
        <w:t>92</w:t>
      </w:r>
      <w:r>
        <w:tab/>
        <w:t>9</w:t>
      </w:r>
      <w:r>
        <w:tab/>
        <w:t>0.098</w:t>
      </w:r>
      <w:r>
        <w:tab/>
        <w:t>ATTAACGATAG</w:t>
      </w:r>
    </w:p>
    <w:p w14:paraId="7DD231CD" w14:textId="77777777" w:rsidR="00495C66" w:rsidRDefault="00495C66" w:rsidP="00495C66">
      <w:r>
        <w:t>MT946551.1</w:t>
      </w:r>
      <w:r>
        <w:tab/>
        <w:t>90384</w:t>
      </w:r>
      <w:r>
        <w:tab/>
        <w:t>90384</w:t>
      </w:r>
      <w:r>
        <w:tab/>
        <w:t>1</w:t>
      </w:r>
      <w:r>
        <w:tab/>
        <w:t>61</w:t>
      </w:r>
      <w:r>
        <w:tab/>
        <w:t>6</w:t>
      </w:r>
      <w:r>
        <w:tab/>
        <w:t>0.098</w:t>
      </w:r>
      <w:r>
        <w:tab/>
        <w:t>CTTTACGCTAT</w:t>
      </w:r>
    </w:p>
    <w:p w14:paraId="03CD6F80" w14:textId="77777777" w:rsidR="00495C66" w:rsidRDefault="00495C66" w:rsidP="00495C66">
      <w:r>
        <w:t>MT946551.1</w:t>
      </w:r>
      <w:r>
        <w:tab/>
        <w:t>93559</w:t>
      </w:r>
      <w:r>
        <w:tab/>
        <w:t>93559</w:t>
      </w:r>
      <w:r>
        <w:tab/>
        <w:t>1</w:t>
      </w:r>
      <w:r>
        <w:tab/>
        <w:t>82</w:t>
      </w:r>
      <w:r>
        <w:tab/>
        <w:t>8</w:t>
      </w:r>
      <w:r>
        <w:tab/>
        <w:t>0.098</w:t>
      </w:r>
      <w:r>
        <w:tab/>
        <w:t>CTAGACGTTGC</w:t>
      </w:r>
    </w:p>
    <w:p w14:paraId="7B3B35DF" w14:textId="77777777" w:rsidR="00495C66" w:rsidRDefault="00495C66" w:rsidP="00495C66">
      <w:r>
        <w:t>MT946551.1</w:t>
      </w:r>
      <w:r>
        <w:tab/>
        <w:t>155481</w:t>
      </w:r>
      <w:r>
        <w:tab/>
        <w:t>155481</w:t>
      </w:r>
      <w:r>
        <w:tab/>
        <w:t>1</w:t>
      </w:r>
      <w:r>
        <w:tab/>
        <w:t>41</w:t>
      </w:r>
      <w:r>
        <w:tab/>
        <w:t>4</w:t>
      </w:r>
      <w:r>
        <w:tab/>
        <w:t>0.098</w:t>
      </w:r>
      <w:r>
        <w:tab/>
        <w:t>TGCATCGTGAA</w:t>
      </w:r>
    </w:p>
    <w:p w14:paraId="298EAAF1" w14:textId="77777777" w:rsidR="00495C66" w:rsidRDefault="00495C66" w:rsidP="00495C66">
      <w:r>
        <w:t>MT946551.1</w:t>
      </w:r>
      <w:r>
        <w:tab/>
        <w:t>7638</w:t>
      </w:r>
      <w:r>
        <w:tab/>
        <w:t>7638</w:t>
      </w:r>
      <w:r>
        <w:tab/>
        <w:t>1</w:t>
      </w:r>
      <w:r>
        <w:tab/>
        <w:t>62</w:t>
      </w:r>
      <w:r>
        <w:tab/>
        <w:t>6</w:t>
      </w:r>
      <w:r>
        <w:tab/>
        <w:t>0.097</w:t>
      </w:r>
      <w:r>
        <w:tab/>
        <w:t>CATCACGTCTC</w:t>
      </w:r>
    </w:p>
    <w:p w14:paraId="6140AE00" w14:textId="77777777" w:rsidR="00495C66" w:rsidRDefault="00495C66" w:rsidP="00495C66">
      <w:r>
        <w:t>MT946551.1</w:t>
      </w:r>
      <w:r>
        <w:tab/>
        <w:t>8187</w:t>
      </w:r>
      <w:r>
        <w:tab/>
        <w:t>8187</w:t>
      </w:r>
      <w:r>
        <w:tab/>
        <w:t>1</w:t>
      </w:r>
      <w:r>
        <w:tab/>
        <w:t>72</w:t>
      </w:r>
      <w:r>
        <w:tab/>
        <w:t>7</w:t>
      </w:r>
      <w:r>
        <w:tab/>
        <w:t>0.097</w:t>
      </w:r>
      <w:r>
        <w:tab/>
        <w:t>AAAAACGAGAA</w:t>
      </w:r>
    </w:p>
    <w:p w14:paraId="096016A9" w14:textId="77777777" w:rsidR="00495C66" w:rsidRDefault="00495C66" w:rsidP="00495C66">
      <w:r>
        <w:t>MT946551.1</w:t>
      </w:r>
      <w:r>
        <w:tab/>
        <w:t>23427</w:t>
      </w:r>
      <w:r>
        <w:tab/>
        <w:t>23427</w:t>
      </w:r>
      <w:r>
        <w:tab/>
        <w:t>1</w:t>
      </w:r>
      <w:r>
        <w:tab/>
        <w:t>93</w:t>
      </w:r>
      <w:r>
        <w:tab/>
        <w:t>9</w:t>
      </w:r>
      <w:r>
        <w:tab/>
        <w:t>0.097</w:t>
      </w:r>
      <w:r>
        <w:tab/>
        <w:t>AGCCTCGCTTA</w:t>
      </w:r>
    </w:p>
    <w:p w14:paraId="46521102" w14:textId="77777777" w:rsidR="00495C66" w:rsidRDefault="00495C66" w:rsidP="00495C66">
      <w:r>
        <w:t>MT946551.1</w:t>
      </w:r>
      <w:r>
        <w:tab/>
        <w:t>59976</w:t>
      </w:r>
      <w:r>
        <w:tab/>
        <w:t>59976</w:t>
      </w:r>
      <w:r>
        <w:tab/>
        <w:t>1</w:t>
      </w:r>
      <w:r>
        <w:tab/>
        <w:t>72</w:t>
      </w:r>
      <w:r>
        <w:tab/>
        <w:t>7</w:t>
      </w:r>
      <w:r>
        <w:tab/>
        <w:t>0.097</w:t>
      </w:r>
      <w:r>
        <w:tab/>
        <w:t>ATTGACGACTA</w:t>
      </w:r>
    </w:p>
    <w:p w14:paraId="55635BBB" w14:textId="77777777" w:rsidR="00495C66" w:rsidRDefault="00495C66" w:rsidP="00495C66">
      <w:r>
        <w:t>MT946551.1</w:t>
      </w:r>
      <w:r>
        <w:tab/>
        <w:t>127710</w:t>
      </w:r>
      <w:r>
        <w:tab/>
        <w:t>127710</w:t>
      </w:r>
      <w:r>
        <w:tab/>
        <w:t>1</w:t>
      </w:r>
      <w:r>
        <w:tab/>
        <w:t>62</w:t>
      </w:r>
      <w:r>
        <w:tab/>
        <w:t>6</w:t>
      </w:r>
      <w:r>
        <w:tab/>
        <w:t>0.097</w:t>
      </w:r>
      <w:r>
        <w:tab/>
        <w:t>AAATTCGGATC</w:t>
      </w:r>
    </w:p>
    <w:p w14:paraId="5FC30540" w14:textId="77777777" w:rsidR="00495C66" w:rsidRDefault="00495C66" w:rsidP="00495C66">
      <w:r>
        <w:lastRenderedPageBreak/>
        <w:t>MT946551.1</w:t>
      </w:r>
      <w:r>
        <w:tab/>
        <w:t>146951</w:t>
      </w:r>
      <w:r>
        <w:tab/>
        <w:t>146951</w:t>
      </w:r>
      <w:r>
        <w:tab/>
        <w:t>1</w:t>
      </w:r>
      <w:r>
        <w:tab/>
        <w:t>62</w:t>
      </w:r>
      <w:r>
        <w:tab/>
        <w:t>6</w:t>
      </w:r>
      <w:r>
        <w:tab/>
        <w:t>0.097</w:t>
      </w:r>
      <w:r>
        <w:tab/>
        <w:t>GCACTCGTTAT</w:t>
      </w:r>
    </w:p>
    <w:p w14:paraId="57AD4CCD" w14:textId="77777777" w:rsidR="00495C66" w:rsidRDefault="00495C66" w:rsidP="00495C66">
      <w:r>
        <w:t>MT946551.1</w:t>
      </w:r>
      <w:r>
        <w:tab/>
        <w:t>42223</w:t>
      </w:r>
      <w:r>
        <w:tab/>
        <w:t>42223</w:t>
      </w:r>
      <w:r>
        <w:tab/>
        <w:t>1</w:t>
      </w:r>
      <w:r>
        <w:tab/>
        <w:t>73</w:t>
      </w:r>
      <w:r>
        <w:tab/>
        <w:t>7</w:t>
      </w:r>
      <w:r>
        <w:tab/>
        <w:t>0.096</w:t>
      </w:r>
      <w:r>
        <w:tab/>
        <w:t>TTAGTCGAGAT</w:t>
      </w:r>
    </w:p>
    <w:p w14:paraId="2E684B89" w14:textId="77777777" w:rsidR="00495C66" w:rsidRDefault="00495C66" w:rsidP="00495C66">
      <w:r>
        <w:t>MT946551.1</w:t>
      </w:r>
      <w:r>
        <w:tab/>
        <w:t>43251</w:t>
      </w:r>
      <w:r>
        <w:tab/>
        <w:t>43251</w:t>
      </w:r>
      <w:r>
        <w:tab/>
        <w:t>1</w:t>
      </w:r>
      <w:r>
        <w:tab/>
        <w:t>52</w:t>
      </w:r>
      <w:r>
        <w:tab/>
        <w:t>5</w:t>
      </w:r>
      <w:r>
        <w:tab/>
        <w:t>0.096</w:t>
      </w:r>
      <w:r>
        <w:tab/>
        <w:t>AATTCCGCCAT</w:t>
      </w:r>
    </w:p>
    <w:p w14:paraId="7226924B" w14:textId="77777777" w:rsidR="00495C66" w:rsidRDefault="00495C66" w:rsidP="00495C66">
      <w:r>
        <w:t>MT946551.1</w:t>
      </w:r>
      <w:r>
        <w:tab/>
        <w:t>72520</w:t>
      </w:r>
      <w:r>
        <w:tab/>
        <w:t>72520</w:t>
      </w:r>
      <w:r>
        <w:tab/>
        <w:t>1</w:t>
      </w:r>
      <w:r>
        <w:tab/>
        <w:t>73</w:t>
      </w:r>
      <w:r>
        <w:tab/>
        <w:t>7</w:t>
      </w:r>
      <w:r>
        <w:tab/>
        <w:t>0.096</w:t>
      </w:r>
      <w:r>
        <w:tab/>
        <w:t>CTTCTCGCAAA</w:t>
      </w:r>
    </w:p>
    <w:p w14:paraId="4CC74B0B" w14:textId="77777777" w:rsidR="00495C66" w:rsidRDefault="00495C66" w:rsidP="00495C66">
      <w:r>
        <w:t>MT946551.1</w:t>
      </w:r>
      <w:r>
        <w:tab/>
        <w:t>76829</w:t>
      </w:r>
      <w:r>
        <w:tab/>
        <w:t>76829</w:t>
      </w:r>
      <w:r>
        <w:tab/>
        <w:t>1</w:t>
      </w:r>
      <w:r>
        <w:tab/>
        <w:t>52</w:t>
      </w:r>
      <w:r>
        <w:tab/>
        <w:t>5</w:t>
      </w:r>
      <w:r>
        <w:tab/>
        <w:t>0.096</w:t>
      </w:r>
      <w:r>
        <w:tab/>
        <w:t>CTATCCGACTA</w:t>
      </w:r>
    </w:p>
    <w:p w14:paraId="1496D252" w14:textId="77777777" w:rsidR="00495C66" w:rsidRDefault="00495C66" w:rsidP="00495C66">
      <w:r>
        <w:t>MT946551.1</w:t>
      </w:r>
      <w:r>
        <w:tab/>
        <w:t>94818</w:t>
      </w:r>
      <w:r>
        <w:tab/>
        <w:t>94818</w:t>
      </w:r>
      <w:r>
        <w:tab/>
        <w:t>1</w:t>
      </w:r>
      <w:r>
        <w:tab/>
        <w:t>52</w:t>
      </w:r>
      <w:r>
        <w:tab/>
        <w:t>5</w:t>
      </w:r>
      <w:r>
        <w:tab/>
        <w:t>0.096</w:t>
      </w:r>
      <w:r>
        <w:tab/>
        <w:t>ACTATCGGATT</w:t>
      </w:r>
    </w:p>
    <w:p w14:paraId="790F47C9" w14:textId="77777777" w:rsidR="00495C66" w:rsidRDefault="00495C66" w:rsidP="00495C66">
      <w:r>
        <w:t>MT946551.1</w:t>
      </w:r>
      <w:r>
        <w:tab/>
        <w:t>120768</w:t>
      </w:r>
      <w:r>
        <w:tab/>
        <w:t>120768</w:t>
      </w:r>
      <w:r>
        <w:tab/>
        <w:t>1</w:t>
      </w:r>
      <w:r>
        <w:tab/>
        <w:t>73</w:t>
      </w:r>
      <w:r>
        <w:tab/>
        <w:t>7</w:t>
      </w:r>
      <w:r>
        <w:tab/>
        <w:t>0.096</w:t>
      </w:r>
      <w:r>
        <w:tab/>
        <w:t>TCTACCGTTGT</w:t>
      </w:r>
    </w:p>
    <w:p w14:paraId="5A41EC78" w14:textId="77777777" w:rsidR="00495C66" w:rsidRDefault="00495C66" w:rsidP="00495C66">
      <w:r>
        <w:t>MT946551.1</w:t>
      </w:r>
      <w:r>
        <w:tab/>
        <w:t>39891</w:t>
      </w:r>
      <w:r>
        <w:tab/>
        <w:t>39891</w:t>
      </w:r>
      <w:r>
        <w:tab/>
        <w:t>1</w:t>
      </w:r>
      <w:r>
        <w:tab/>
        <w:t>74</w:t>
      </w:r>
      <w:r>
        <w:tab/>
        <w:t>7</w:t>
      </w:r>
      <w:r>
        <w:tab/>
        <w:t>0.095</w:t>
      </w:r>
      <w:r>
        <w:tab/>
        <w:t>AATGACGTTGA</w:t>
      </w:r>
    </w:p>
    <w:p w14:paraId="2E199A93" w14:textId="77777777" w:rsidR="00495C66" w:rsidRDefault="00495C66" w:rsidP="00495C66">
      <w:r>
        <w:t>MT946551.1</w:t>
      </w:r>
      <w:r>
        <w:tab/>
        <w:t>45882</w:t>
      </w:r>
      <w:r>
        <w:tab/>
        <w:t>45882</w:t>
      </w:r>
      <w:r>
        <w:tab/>
        <w:t>1</w:t>
      </w:r>
      <w:r>
        <w:tab/>
        <w:t>63</w:t>
      </w:r>
      <w:r>
        <w:tab/>
        <w:t>6</w:t>
      </w:r>
      <w:r>
        <w:tab/>
        <w:t>0.095</w:t>
      </w:r>
      <w:r>
        <w:tab/>
        <w:t>AATACCGTTTG</w:t>
      </w:r>
    </w:p>
    <w:p w14:paraId="274BD138" w14:textId="77777777" w:rsidR="00495C66" w:rsidRDefault="00495C66" w:rsidP="00495C66">
      <w:r>
        <w:t>MT946551.1</w:t>
      </w:r>
      <w:r>
        <w:tab/>
        <w:t>115476</w:t>
      </w:r>
      <w:r>
        <w:tab/>
        <w:t>115476</w:t>
      </w:r>
      <w:r>
        <w:tab/>
        <w:t>1</w:t>
      </w:r>
      <w:r>
        <w:tab/>
        <w:t>95</w:t>
      </w:r>
      <w:r>
        <w:tab/>
        <w:t>9</w:t>
      </w:r>
      <w:r>
        <w:tab/>
        <w:t>0.095</w:t>
      </w:r>
      <w:r>
        <w:tab/>
        <w:t>AGTAACGTATG</w:t>
      </w:r>
    </w:p>
    <w:p w14:paraId="22A626B0" w14:textId="77777777" w:rsidR="00495C66" w:rsidRDefault="00495C66" w:rsidP="00495C66">
      <w:r>
        <w:t>MT946551.1</w:t>
      </w:r>
      <w:r>
        <w:tab/>
        <w:t>117934</w:t>
      </w:r>
      <w:r>
        <w:tab/>
        <w:t>117934</w:t>
      </w:r>
      <w:r>
        <w:tab/>
        <w:t>1</w:t>
      </w:r>
      <w:r>
        <w:tab/>
        <w:t>63</w:t>
      </w:r>
      <w:r>
        <w:tab/>
        <w:t>6</w:t>
      </w:r>
      <w:r>
        <w:tab/>
        <w:t>0.095</w:t>
      </w:r>
      <w:r>
        <w:tab/>
        <w:t>TATGTCGTGAT</w:t>
      </w:r>
    </w:p>
    <w:p w14:paraId="5B270381" w14:textId="77777777" w:rsidR="00495C66" w:rsidRDefault="00495C66" w:rsidP="00495C66">
      <w:r>
        <w:t>MT946551.1</w:t>
      </w:r>
      <w:r>
        <w:tab/>
        <w:t>54209</w:t>
      </w:r>
      <w:r>
        <w:tab/>
        <w:t>54209</w:t>
      </w:r>
      <w:r>
        <w:tab/>
        <w:t>1</w:t>
      </w:r>
      <w:r>
        <w:tab/>
        <w:t>64</w:t>
      </w:r>
      <w:r>
        <w:tab/>
        <w:t>6</w:t>
      </w:r>
      <w:r>
        <w:tab/>
        <w:t>0.094</w:t>
      </w:r>
      <w:r>
        <w:tab/>
        <w:t>TATTTCGGATT</w:t>
      </w:r>
    </w:p>
    <w:p w14:paraId="02BE5657" w14:textId="77777777" w:rsidR="00495C66" w:rsidRDefault="00495C66" w:rsidP="00495C66">
      <w:r>
        <w:t>MT946551.1</w:t>
      </w:r>
      <w:r>
        <w:tab/>
        <w:t>65629</w:t>
      </w:r>
      <w:r>
        <w:tab/>
        <w:t>65629</w:t>
      </w:r>
      <w:r>
        <w:tab/>
        <w:t>1</w:t>
      </w:r>
      <w:r>
        <w:tab/>
        <w:t>64</w:t>
      </w:r>
      <w:r>
        <w:tab/>
        <w:t>6</w:t>
      </w:r>
      <w:r>
        <w:tab/>
        <w:t>0.094</w:t>
      </w:r>
      <w:r>
        <w:tab/>
        <w:t>CTATCCGTACT</w:t>
      </w:r>
    </w:p>
    <w:p w14:paraId="5B02FF5A" w14:textId="77777777" w:rsidR="00495C66" w:rsidRDefault="00495C66" w:rsidP="00495C66">
      <w:r>
        <w:t>MT946551.1</w:t>
      </w:r>
      <w:r>
        <w:tab/>
        <w:t>76787</w:t>
      </w:r>
      <w:r>
        <w:tab/>
        <w:t>76787</w:t>
      </w:r>
      <w:r>
        <w:tab/>
        <w:t>1</w:t>
      </w:r>
      <w:r>
        <w:tab/>
        <w:t>64</w:t>
      </w:r>
      <w:r>
        <w:tab/>
        <w:t>6</w:t>
      </w:r>
      <w:r>
        <w:tab/>
        <w:t>0.094</w:t>
      </w:r>
      <w:r>
        <w:tab/>
        <w:t>AGGAACGTCAT</w:t>
      </w:r>
    </w:p>
    <w:p w14:paraId="1D0AFEEF" w14:textId="77777777" w:rsidR="00495C66" w:rsidRDefault="00495C66" w:rsidP="00495C66">
      <w:r>
        <w:t>MT946551.1</w:t>
      </w:r>
      <w:r>
        <w:tab/>
        <w:t>89012</w:t>
      </w:r>
      <w:r>
        <w:tab/>
        <w:t>89012</w:t>
      </w:r>
      <w:r>
        <w:tab/>
        <w:t>1</w:t>
      </w:r>
      <w:r>
        <w:tab/>
        <w:t>85</w:t>
      </w:r>
      <w:r>
        <w:tab/>
        <w:t>8</w:t>
      </w:r>
      <w:r>
        <w:tab/>
        <w:t>0.094</w:t>
      </w:r>
      <w:r>
        <w:tab/>
        <w:t>TTCTACGTCAT</w:t>
      </w:r>
    </w:p>
    <w:p w14:paraId="49E2DC22" w14:textId="77777777" w:rsidR="00495C66" w:rsidRDefault="00495C66" w:rsidP="00495C66">
      <w:r>
        <w:t>MT946551.1</w:t>
      </w:r>
      <w:r>
        <w:tab/>
        <w:t>94307</w:t>
      </w:r>
      <w:r>
        <w:tab/>
        <w:t>94307</w:t>
      </w:r>
      <w:r>
        <w:tab/>
        <w:t>1</w:t>
      </w:r>
      <w:r>
        <w:tab/>
        <w:t>64</w:t>
      </w:r>
      <w:r>
        <w:tab/>
        <w:t>6</w:t>
      </w:r>
      <w:r>
        <w:tab/>
        <w:t>0.094</w:t>
      </w:r>
      <w:r>
        <w:tab/>
        <w:t>ATTAACGATAA</w:t>
      </w:r>
    </w:p>
    <w:p w14:paraId="1F23DEDE" w14:textId="77777777" w:rsidR="00495C66" w:rsidRDefault="00495C66" w:rsidP="00495C66">
      <w:r>
        <w:t>MT946551.1</w:t>
      </w:r>
      <w:r>
        <w:tab/>
        <w:t>154757</w:t>
      </w:r>
      <w:r>
        <w:tab/>
        <w:t>154757</w:t>
      </w:r>
      <w:r>
        <w:tab/>
        <w:t>1</w:t>
      </w:r>
      <w:r>
        <w:tab/>
        <w:t>64</w:t>
      </w:r>
      <w:r>
        <w:tab/>
        <w:t>6</w:t>
      </w:r>
      <w:r>
        <w:tab/>
        <w:t>0.094</w:t>
      </w:r>
      <w:r>
        <w:tab/>
        <w:t>CTCACCGATAG</w:t>
      </w:r>
    </w:p>
    <w:p w14:paraId="3E29AE4F" w14:textId="77777777" w:rsidR="00495C66" w:rsidRDefault="00495C66" w:rsidP="00495C66">
      <w:r>
        <w:t>MT946551.1</w:t>
      </w:r>
      <w:r>
        <w:tab/>
        <w:t>156720</w:t>
      </w:r>
      <w:r>
        <w:tab/>
        <w:t>156720</w:t>
      </w:r>
      <w:r>
        <w:tab/>
        <w:t>1</w:t>
      </w:r>
      <w:r>
        <w:tab/>
        <w:t>53</w:t>
      </w:r>
      <w:r>
        <w:tab/>
        <w:t>5</w:t>
      </w:r>
      <w:r>
        <w:tab/>
        <w:t>0.094</w:t>
      </w:r>
      <w:r>
        <w:tab/>
        <w:t>TATATCGTCTC</w:t>
      </w:r>
    </w:p>
    <w:p w14:paraId="6010E75C" w14:textId="77777777" w:rsidR="00495C66" w:rsidRDefault="00495C66" w:rsidP="00495C66">
      <w:r>
        <w:t>MT946551.1</w:t>
      </w:r>
      <w:r>
        <w:tab/>
        <w:t>159115</w:t>
      </w:r>
      <w:r>
        <w:tab/>
        <w:t>159115</w:t>
      </w:r>
      <w:r>
        <w:tab/>
        <w:t>1</w:t>
      </w:r>
      <w:r>
        <w:tab/>
        <w:t>32</w:t>
      </w:r>
      <w:r>
        <w:tab/>
        <w:t>3</w:t>
      </w:r>
      <w:r>
        <w:tab/>
        <w:t>0.094</w:t>
      </w:r>
      <w:r>
        <w:tab/>
        <w:t>ATCATCGGTGG</w:t>
      </w:r>
    </w:p>
    <w:p w14:paraId="0388AC63" w14:textId="77777777" w:rsidR="00495C66" w:rsidRDefault="00495C66" w:rsidP="00495C66">
      <w:r>
        <w:t>MT946551.1</w:t>
      </w:r>
      <w:r>
        <w:tab/>
        <w:t>14031</w:t>
      </w:r>
      <w:r>
        <w:tab/>
        <w:t>14031</w:t>
      </w:r>
      <w:r>
        <w:tab/>
        <w:t>1</w:t>
      </w:r>
      <w:r>
        <w:tab/>
        <w:t>54</w:t>
      </w:r>
      <w:r>
        <w:tab/>
        <w:t>5</w:t>
      </w:r>
      <w:r>
        <w:tab/>
        <w:t>0.093</w:t>
      </w:r>
      <w:r>
        <w:tab/>
        <w:t>ATGTCCGTTAT</w:t>
      </w:r>
    </w:p>
    <w:p w14:paraId="2D49FE06" w14:textId="77777777" w:rsidR="00495C66" w:rsidRDefault="00495C66" w:rsidP="00495C66">
      <w:r>
        <w:lastRenderedPageBreak/>
        <w:t>MT946551.1</w:t>
      </w:r>
      <w:r>
        <w:tab/>
        <w:t>25072</w:t>
      </w:r>
      <w:r>
        <w:tab/>
        <w:t>25072</w:t>
      </w:r>
      <w:r>
        <w:tab/>
        <w:t>1</w:t>
      </w:r>
      <w:r>
        <w:tab/>
        <w:t>54</w:t>
      </w:r>
      <w:r>
        <w:tab/>
        <w:t>5</w:t>
      </w:r>
      <w:r>
        <w:tab/>
        <w:t>0.093</w:t>
      </w:r>
      <w:r>
        <w:tab/>
        <w:t>ATAGTCGGAAT</w:t>
      </w:r>
    </w:p>
    <w:p w14:paraId="0AA2FE88" w14:textId="77777777" w:rsidR="00495C66" w:rsidRDefault="00495C66" w:rsidP="00495C66">
      <w:r>
        <w:t>MT946551.1</w:t>
      </w:r>
      <w:r>
        <w:tab/>
        <w:t>76386</w:t>
      </w:r>
      <w:r>
        <w:tab/>
        <w:t>76386</w:t>
      </w:r>
      <w:r>
        <w:tab/>
        <w:t>1</w:t>
      </w:r>
      <w:r>
        <w:tab/>
        <w:t>86</w:t>
      </w:r>
      <w:r>
        <w:tab/>
        <w:t>8</w:t>
      </w:r>
      <w:r>
        <w:tab/>
        <w:t>0.093</w:t>
      </w:r>
      <w:r>
        <w:tab/>
        <w:t>CTAGTCGTTTA</w:t>
      </w:r>
    </w:p>
    <w:p w14:paraId="2A0B4C6C" w14:textId="77777777" w:rsidR="00495C66" w:rsidRDefault="00495C66" w:rsidP="00495C66">
      <w:r>
        <w:t>MT946551.1</w:t>
      </w:r>
      <w:r>
        <w:tab/>
        <w:t>105719</w:t>
      </w:r>
      <w:r>
        <w:tab/>
        <w:t>105719</w:t>
      </w:r>
      <w:r>
        <w:tab/>
        <w:t>1</w:t>
      </w:r>
      <w:r>
        <w:tab/>
        <w:t>75</w:t>
      </w:r>
      <w:r>
        <w:tab/>
        <w:t>7</w:t>
      </w:r>
      <w:r>
        <w:tab/>
        <w:t>0.093</w:t>
      </w:r>
      <w:r>
        <w:tab/>
        <w:t>ATCATCGTAAC</w:t>
      </w:r>
    </w:p>
    <w:p w14:paraId="0E7F9ABD" w14:textId="77777777" w:rsidR="00495C66" w:rsidRDefault="00495C66" w:rsidP="00495C66">
      <w:r>
        <w:t>MT946551.1</w:t>
      </w:r>
      <w:r>
        <w:tab/>
        <w:t>138119</w:t>
      </w:r>
      <w:r>
        <w:tab/>
        <w:t>138119</w:t>
      </w:r>
      <w:r>
        <w:tab/>
        <w:t>1</w:t>
      </w:r>
      <w:r>
        <w:tab/>
        <w:t>86</w:t>
      </w:r>
      <w:r>
        <w:tab/>
        <w:t>8</w:t>
      </w:r>
      <w:r>
        <w:tab/>
        <w:t>0.093</w:t>
      </w:r>
      <w:r>
        <w:tab/>
        <w:t>TTCCTCGTCCT</w:t>
      </w:r>
    </w:p>
    <w:p w14:paraId="505FED6C" w14:textId="77777777" w:rsidR="00495C66" w:rsidRDefault="00495C66" w:rsidP="00495C66">
      <w:r>
        <w:t>MT946551.1</w:t>
      </w:r>
      <w:r>
        <w:tab/>
        <w:t>28691</w:t>
      </w:r>
      <w:r>
        <w:tab/>
        <w:t>28691</w:t>
      </w:r>
      <w:r>
        <w:tab/>
        <w:t>1</w:t>
      </w:r>
      <w:r>
        <w:tab/>
        <w:t>87</w:t>
      </w:r>
      <w:r>
        <w:tab/>
        <w:t>8</w:t>
      </w:r>
      <w:r>
        <w:tab/>
        <w:t>0.092</w:t>
      </w:r>
      <w:r>
        <w:tab/>
        <w:t>TCCAACGAGTC</w:t>
      </w:r>
    </w:p>
    <w:p w14:paraId="0B241AE2" w14:textId="77777777" w:rsidR="00495C66" w:rsidRDefault="00495C66" w:rsidP="00495C66">
      <w:r>
        <w:t>MT946551.1</w:t>
      </w:r>
      <w:r>
        <w:tab/>
        <w:t>60195</w:t>
      </w:r>
      <w:r>
        <w:tab/>
        <w:t>60195</w:t>
      </w:r>
      <w:r>
        <w:tab/>
        <w:t>1</w:t>
      </w:r>
      <w:r>
        <w:tab/>
        <w:t>65</w:t>
      </w:r>
      <w:r>
        <w:tab/>
        <w:t>6</w:t>
      </w:r>
      <w:r>
        <w:tab/>
        <w:t>0.092</w:t>
      </w:r>
      <w:r>
        <w:tab/>
        <w:t>TTCTCCGATGG</w:t>
      </w:r>
    </w:p>
    <w:p w14:paraId="032810FE" w14:textId="77777777" w:rsidR="00495C66" w:rsidRDefault="00495C66" w:rsidP="00495C66">
      <w:r>
        <w:t>MT946551.1</w:t>
      </w:r>
      <w:r>
        <w:tab/>
        <w:t>69521</w:t>
      </w:r>
      <w:r>
        <w:tab/>
        <w:t>69521</w:t>
      </w:r>
      <w:r>
        <w:tab/>
        <w:t>1</w:t>
      </w:r>
      <w:r>
        <w:tab/>
        <w:t>76</w:t>
      </w:r>
      <w:r>
        <w:tab/>
        <w:t>7</w:t>
      </w:r>
      <w:r>
        <w:tab/>
        <w:t>0.092</w:t>
      </w:r>
      <w:r>
        <w:tab/>
        <w:t>ATTAACGATAA</w:t>
      </w:r>
    </w:p>
    <w:p w14:paraId="33209F4A" w14:textId="77777777" w:rsidR="00495C66" w:rsidRDefault="00495C66" w:rsidP="00495C66">
      <w:r>
        <w:t>MT946551.1</w:t>
      </w:r>
      <w:r>
        <w:tab/>
        <w:t>78610</w:t>
      </w:r>
      <w:r>
        <w:tab/>
        <w:t>78610</w:t>
      </w:r>
      <w:r>
        <w:tab/>
        <w:t>1</w:t>
      </w:r>
      <w:r>
        <w:tab/>
        <w:t>76</w:t>
      </w:r>
      <w:r>
        <w:tab/>
        <w:t>7</w:t>
      </w:r>
      <w:r>
        <w:tab/>
        <w:t>0.092</w:t>
      </w:r>
      <w:r>
        <w:tab/>
        <w:t>AGTAGCGAAAA</w:t>
      </w:r>
    </w:p>
    <w:p w14:paraId="058BAA83" w14:textId="77777777" w:rsidR="00495C66" w:rsidRDefault="00495C66" w:rsidP="00495C66">
      <w:r>
        <w:t>MT946551.1</w:t>
      </w:r>
      <w:r>
        <w:tab/>
        <w:t>84378</w:t>
      </w:r>
      <w:r>
        <w:tab/>
        <w:t>84378</w:t>
      </w:r>
      <w:r>
        <w:tab/>
        <w:t>1</w:t>
      </w:r>
      <w:r>
        <w:tab/>
        <w:t>65</w:t>
      </w:r>
      <w:r>
        <w:tab/>
        <w:t>6</w:t>
      </w:r>
      <w:r>
        <w:tab/>
        <w:t>0.092</w:t>
      </w:r>
      <w:r>
        <w:tab/>
        <w:t>GTTTTCGTCAA</w:t>
      </w:r>
    </w:p>
    <w:p w14:paraId="5A1918CA" w14:textId="77777777" w:rsidR="00495C66" w:rsidRDefault="00495C66" w:rsidP="00495C66">
      <w:r>
        <w:t>MT946551.1</w:t>
      </w:r>
      <w:r>
        <w:tab/>
        <w:t>92276</w:t>
      </w:r>
      <w:r>
        <w:tab/>
        <w:t>92276</w:t>
      </w:r>
      <w:r>
        <w:tab/>
        <w:t>1</w:t>
      </w:r>
      <w:r>
        <w:tab/>
        <w:t>87</w:t>
      </w:r>
      <w:r>
        <w:tab/>
        <w:t>8</w:t>
      </w:r>
      <w:r>
        <w:tab/>
        <w:t>0.092</w:t>
      </w:r>
      <w:r>
        <w:tab/>
        <w:t>TAGACCGTTTA</w:t>
      </w:r>
    </w:p>
    <w:p w14:paraId="0FD8D5E0" w14:textId="77777777" w:rsidR="00495C66" w:rsidRDefault="00495C66" w:rsidP="00495C66">
      <w:r>
        <w:t>MT946551.1</w:t>
      </w:r>
      <w:r>
        <w:tab/>
        <w:t>2123</w:t>
      </w:r>
      <w:r>
        <w:tab/>
        <w:t>2123</w:t>
      </w:r>
      <w:r>
        <w:tab/>
        <w:t>1</w:t>
      </w:r>
      <w:r>
        <w:tab/>
        <w:t>44</w:t>
      </w:r>
      <w:r>
        <w:tab/>
        <w:t>4</w:t>
      </w:r>
      <w:r>
        <w:tab/>
        <w:t>0.091</w:t>
      </w:r>
      <w:r>
        <w:tab/>
        <w:t>GATAGCGTATA</w:t>
      </w:r>
    </w:p>
    <w:p w14:paraId="0C91B9B6" w14:textId="77777777" w:rsidR="00495C66" w:rsidRDefault="00495C66" w:rsidP="00495C66">
      <w:r>
        <w:t>MT946551.1</w:t>
      </w:r>
      <w:r>
        <w:tab/>
        <w:t>6452</w:t>
      </w:r>
      <w:r>
        <w:tab/>
        <w:t>6452</w:t>
      </w:r>
      <w:r>
        <w:tab/>
        <w:t>1</w:t>
      </w:r>
      <w:r>
        <w:tab/>
        <w:t>44</w:t>
      </w:r>
      <w:r>
        <w:tab/>
        <w:t>4</w:t>
      </w:r>
      <w:r>
        <w:tab/>
        <w:t>0.091</w:t>
      </w:r>
      <w:r>
        <w:tab/>
        <w:t>AAACACGATAG</w:t>
      </w:r>
    </w:p>
    <w:p w14:paraId="4D8E2B98" w14:textId="77777777" w:rsidR="00495C66" w:rsidRDefault="00495C66" w:rsidP="00495C66">
      <w:r>
        <w:t>MT946551.1</w:t>
      </w:r>
      <w:r>
        <w:tab/>
        <w:t>39124</w:t>
      </w:r>
      <w:r>
        <w:tab/>
        <w:t>39124</w:t>
      </w:r>
      <w:r>
        <w:tab/>
        <w:t>1</w:t>
      </w:r>
      <w:r>
        <w:tab/>
        <w:t>66</w:t>
      </w:r>
      <w:r>
        <w:tab/>
        <w:t>6</w:t>
      </w:r>
      <w:r>
        <w:tab/>
        <w:t>0.091</w:t>
      </w:r>
      <w:r>
        <w:tab/>
        <w:t>TTCACCGTGAC</w:t>
      </w:r>
    </w:p>
    <w:p w14:paraId="622B5410" w14:textId="77777777" w:rsidR="00495C66" w:rsidRDefault="00495C66" w:rsidP="00495C66">
      <w:r>
        <w:t>MT946551.1</w:t>
      </w:r>
      <w:r>
        <w:tab/>
        <w:t>44887</w:t>
      </w:r>
      <w:r>
        <w:tab/>
        <w:t>44887</w:t>
      </w:r>
      <w:r>
        <w:tab/>
        <w:t>1</w:t>
      </w:r>
      <w:r>
        <w:tab/>
        <w:t>88</w:t>
      </w:r>
      <w:r>
        <w:tab/>
        <w:t>8</w:t>
      </w:r>
      <w:r>
        <w:tab/>
        <w:t>0.091</w:t>
      </w:r>
      <w:r>
        <w:tab/>
        <w:t>GCAGTCGGCAT</w:t>
      </w:r>
    </w:p>
    <w:p w14:paraId="3344CE98" w14:textId="77777777" w:rsidR="00495C66" w:rsidRDefault="00495C66" w:rsidP="00495C66">
      <w:r>
        <w:t>MT946551.1</w:t>
      </w:r>
      <w:r>
        <w:tab/>
        <w:t>54757</w:t>
      </w:r>
      <w:r>
        <w:tab/>
        <w:t>54757</w:t>
      </w:r>
      <w:r>
        <w:tab/>
        <w:t>1</w:t>
      </w:r>
      <w:r>
        <w:tab/>
        <w:t>77</w:t>
      </w:r>
      <w:r>
        <w:tab/>
        <w:t>7</w:t>
      </w:r>
      <w:r>
        <w:tab/>
        <w:t>0.091</w:t>
      </w:r>
      <w:r>
        <w:tab/>
        <w:t>TTTATCGATAG</w:t>
      </w:r>
    </w:p>
    <w:p w14:paraId="71B65C75" w14:textId="77777777" w:rsidR="00495C66" w:rsidRDefault="00495C66" w:rsidP="00495C66">
      <w:r>
        <w:t>MT946551.1</w:t>
      </w:r>
      <w:r>
        <w:tab/>
        <w:t>58849</w:t>
      </w:r>
      <w:r>
        <w:tab/>
        <w:t>58849</w:t>
      </w:r>
      <w:r>
        <w:tab/>
        <w:t>1</w:t>
      </w:r>
      <w:r>
        <w:tab/>
        <w:t>88</w:t>
      </w:r>
      <w:r>
        <w:tab/>
        <w:t>8</w:t>
      </w:r>
      <w:r>
        <w:tab/>
        <w:t>0.091</w:t>
      </w:r>
      <w:r>
        <w:tab/>
        <w:t>TTATTCGACTG</w:t>
      </w:r>
    </w:p>
    <w:p w14:paraId="7C05DA07" w14:textId="77777777" w:rsidR="00495C66" w:rsidRDefault="00495C66" w:rsidP="00495C66">
      <w:r>
        <w:t>MT946551.1</w:t>
      </w:r>
      <w:r>
        <w:tab/>
        <w:t>94107</w:t>
      </w:r>
      <w:r>
        <w:tab/>
        <w:t>94107</w:t>
      </w:r>
      <w:r>
        <w:tab/>
        <w:t>1</w:t>
      </w:r>
      <w:r>
        <w:tab/>
        <w:t>66</w:t>
      </w:r>
      <w:r>
        <w:tab/>
        <w:t>6</w:t>
      </w:r>
      <w:r>
        <w:tab/>
        <w:t>0.091</w:t>
      </w:r>
      <w:r>
        <w:tab/>
        <w:t>TCAGACGATCC</w:t>
      </w:r>
    </w:p>
    <w:p w14:paraId="078A438B" w14:textId="77777777" w:rsidR="00495C66" w:rsidRDefault="00495C66" w:rsidP="00495C66">
      <w:r>
        <w:t>MT946551.1</w:t>
      </w:r>
      <w:r>
        <w:tab/>
        <w:t>104460</w:t>
      </w:r>
      <w:r>
        <w:tab/>
        <w:t>104460</w:t>
      </w:r>
      <w:r>
        <w:tab/>
        <w:t>1</w:t>
      </w:r>
      <w:r>
        <w:tab/>
        <w:t>55</w:t>
      </w:r>
      <w:r>
        <w:tab/>
        <w:t>5</w:t>
      </w:r>
      <w:r>
        <w:tab/>
        <w:t>0.091</w:t>
      </w:r>
      <w:r>
        <w:tab/>
        <w:t>TTCTCCGGCCA</w:t>
      </w:r>
    </w:p>
    <w:p w14:paraId="5E4DEEDB" w14:textId="77777777" w:rsidR="00495C66" w:rsidRDefault="00495C66" w:rsidP="00495C66">
      <w:r>
        <w:t>MT946551.1</w:t>
      </w:r>
      <w:r>
        <w:tab/>
        <w:t>106561</w:t>
      </w:r>
      <w:r>
        <w:tab/>
        <w:t>106561</w:t>
      </w:r>
      <w:r>
        <w:tab/>
        <w:t>1</w:t>
      </w:r>
      <w:r>
        <w:tab/>
        <w:t>88</w:t>
      </w:r>
      <w:r>
        <w:tab/>
        <w:t>8</w:t>
      </w:r>
      <w:r>
        <w:tab/>
        <w:t>0.091</w:t>
      </w:r>
      <w:r>
        <w:tab/>
        <w:t>CTAGACGAAAA</w:t>
      </w:r>
    </w:p>
    <w:p w14:paraId="6ED12CB6" w14:textId="77777777" w:rsidR="00495C66" w:rsidRDefault="00495C66" w:rsidP="00495C66">
      <w:r>
        <w:t>MT946551.1</w:t>
      </w:r>
      <w:r>
        <w:tab/>
        <w:t>109720</w:t>
      </w:r>
      <w:r>
        <w:tab/>
        <w:t>109720</w:t>
      </w:r>
      <w:r>
        <w:tab/>
        <w:t>1</w:t>
      </w:r>
      <w:r>
        <w:tab/>
        <w:t>55</w:t>
      </w:r>
      <w:r>
        <w:tab/>
        <w:t>5</w:t>
      </w:r>
      <w:r>
        <w:tab/>
        <w:t>0.091</w:t>
      </w:r>
      <w:r>
        <w:tab/>
        <w:t>TATTCCGGTAC</w:t>
      </w:r>
    </w:p>
    <w:p w14:paraId="69AD2432" w14:textId="77777777" w:rsidR="00495C66" w:rsidRDefault="00495C66" w:rsidP="00495C66">
      <w:r>
        <w:lastRenderedPageBreak/>
        <w:t>MT946551.1</w:t>
      </w:r>
      <w:r>
        <w:tab/>
        <w:t>117696</w:t>
      </w:r>
      <w:r>
        <w:tab/>
        <w:t>117696</w:t>
      </w:r>
      <w:r>
        <w:tab/>
        <w:t>1</w:t>
      </w:r>
      <w:r>
        <w:tab/>
        <w:t>88</w:t>
      </w:r>
      <w:r>
        <w:tab/>
        <w:t>8</w:t>
      </w:r>
      <w:r>
        <w:tab/>
        <w:t>0.091</w:t>
      </w:r>
      <w:r>
        <w:tab/>
        <w:t>ATAAACGAGTA</w:t>
      </w:r>
    </w:p>
    <w:p w14:paraId="32528987" w14:textId="77777777" w:rsidR="00495C66" w:rsidRDefault="00495C66" w:rsidP="00495C66">
      <w:r>
        <w:t>MT946551.1</w:t>
      </w:r>
      <w:r>
        <w:tab/>
        <w:t>142140</w:t>
      </w:r>
      <w:r>
        <w:tab/>
        <w:t>142140</w:t>
      </w:r>
      <w:r>
        <w:tab/>
        <w:t>1</w:t>
      </w:r>
      <w:r>
        <w:tab/>
        <w:t>66</w:t>
      </w:r>
      <w:r>
        <w:tab/>
        <w:t>6</w:t>
      </w:r>
      <w:r>
        <w:tab/>
        <w:t>0.091</w:t>
      </w:r>
      <w:r>
        <w:tab/>
        <w:t>AAATTCGGAAC</w:t>
      </w:r>
    </w:p>
    <w:p w14:paraId="2372C115" w14:textId="77777777" w:rsidR="00495C66" w:rsidRDefault="00495C66" w:rsidP="00495C66">
      <w:r>
        <w:t>MT946551.1</w:t>
      </w:r>
      <w:r>
        <w:tab/>
        <w:t>157208</w:t>
      </w:r>
      <w:r>
        <w:tab/>
        <w:t>157208</w:t>
      </w:r>
      <w:r>
        <w:tab/>
        <w:t>1</w:t>
      </w:r>
      <w:r>
        <w:tab/>
        <w:t>44</w:t>
      </w:r>
      <w:r>
        <w:tab/>
        <w:t>4</w:t>
      </w:r>
      <w:r>
        <w:tab/>
        <w:t>0.091</w:t>
      </w:r>
      <w:r>
        <w:tab/>
        <w:t>TTTATCGTGGA</w:t>
      </w:r>
    </w:p>
    <w:p w14:paraId="04660F96" w14:textId="77777777" w:rsidR="00495C66" w:rsidRDefault="00495C66" w:rsidP="00495C66">
      <w:r>
        <w:t>MT946551.1</w:t>
      </w:r>
      <w:r>
        <w:tab/>
        <w:t>158080</w:t>
      </w:r>
      <w:r>
        <w:tab/>
        <w:t>158080</w:t>
      </w:r>
      <w:r>
        <w:tab/>
        <w:t>1</w:t>
      </w:r>
      <w:r>
        <w:tab/>
        <w:t>22</w:t>
      </w:r>
      <w:r>
        <w:tab/>
        <w:t>2</w:t>
      </w:r>
      <w:r>
        <w:tab/>
        <w:t>0.091</w:t>
      </w:r>
      <w:r>
        <w:tab/>
        <w:t>GGTCACGTTTC</w:t>
      </w:r>
    </w:p>
    <w:p w14:paraId="5A708F82" w14:textId="77777777" w:rsidR="00495C66" w:rsidRDefault="00495C66" w:rsidP="00495C66">
      <w:r>
        <w:t>MT946551.1</w:t>
      </w:r>
      <w:r>
        <w:tab/>
        <w:t>27782</w:t>
      </w:r>
      <w:r>
        <w:tab/>
        <w:t>27782</w:t>
      </w:r>
      <w:r>
        <w:tab/>
        <w:t>1</w:t>
      </w:r>
      <w:r>
        <w:tab/>
        <w:t>56</w:t>
      </w:r>
      <w:r>
        <w:tab/>
        <w:t>5</w:t>
      </w:r>
      <w:r>
        <w:tab/>
        <w:t>0.089</w:t>
      </w:r>
      <w:r>
        <w:tab/>
        <w:t>AACATCGGAAA</w:t>
      </w:r>
    </w:p>
    <w:p w14:paraId="2B3E59E6" w14:textId="77777777" w:rsidR="00495C66" w:rsidRDefault="00495C66" w:rsidP="00495C66">
      <w:r>
        <w:t>MT946551.1</w:t>
      </w:r>
      <w:r>
        <w:tab/>
        <w:t>70019</w:t>
      </w:r>
      <w:r>
        <w:tab/>
        <w:t>70019</w:t>
      </w:r>
      <w:r>
        <w:tab/>
        <w:t>1</w:t>
      </w:r>
      <w:r>
        <w:tab/>
        <w:t>79</w:t>
      </w:r>
      <w:r>
        <w:tab/>
        <w:t>7</w:t>
      </w:r>
      <w:r>
        <w:tab/>
        <w:t>0.089</w:t>
      </w:r>
      <w:r>
        <w:tab/>
        <w:t>TCCATCGTCAA</w:t>
      </w:r>
    </w:p>
    <w:p w14:paraId="120BA712" w14:textId="77777777" w:rsidR="00495C66" w:rsidRDefault="00495C66" w:rsidP="00495C66">
      <w:r>
        <w:t>MT946551.1</w:t>
      </w:r>
      <w:r>
        <w:tab/>
        <w:t>104592</w:t>
      </w:r>
      <w:r>
        <w:tab/>
        <w:t>104592</w:t>
      </w:r>
      <w:r>
        <w:tab/>
        <w:t>1</w:t>
      </w:r>
      <w:r>
        <w:tab/>
        <w:t>90</w:t>
      </w:r>
      <w:r>
        <w:tab/>
        <w:t>8</w:t>
      </w:r>
      <w:r>
        <w:tab/>
        <w:t>0.089</w:t>
      </w:r>
      <w:r>
        <w:tab/>
        <w:t>AGTATCGAAAA</w:t>
      </w:r>
    </w:p>
    <w:p w14:paraId="64152133" w14:textId="77777777" w:rsidR="00495C66" w:rsidRDefault="00495C66" w:rsidP="00495C66">
      <w:r>
        <w:t>MT946551.1</w:t>
      </w:r>
      <w:r>
        <w:tab/>
        <w:t>122396</w:t>
      </w:r>
      <w:r>
        <w:tab/>
        <w:t>122396</w:t>
      </w:r>
      <w:r>
        <w:tab/>
        <w:t>1</w:t>
      </w:r>
      <w:r>
        <w:tab/>
        <w:t>56</w:t>
      </w:r>
      <w:r>
        <w:tab/>
        <w:t>5</w:t>
      </w:r>
      <w:r>
        <w:tab/>
        <w:t>0.089</w:t>
      </w:r>
      <w:r>
        <w:tab/>
        <w:t>ACATCCGATTA</w:t>
      </w:r>
    </w:p>
    <w:p w14:paraId="19A77C31" w14:textId="77777777" w:rsidR="00495C66" w:rsidRDefault="00495C66" w:rsidP="00495C66">
      <w:r>
        <w:t>MT946551.1</w:t>
      </w:r>
      <w:r>
        <w:tab/>
        <w:t>124719</w:t>
      </w:r>
      <w:r>
        <w:tab/>
        <w:t>124719</w:t>
      </w:r>
      <w:r>
        <w:tab/>
        <w:t>1</w:t>
      </w:r>
      <w:r>
        <w:tab/>
        <w:t>79</w:t>
      </w:r>
      <w:r>
        <w:tab/>
        <w:t>7</w:t>
      </w:r>
      <w:r>
        <w:tab/>
        <w:t>0.089</w:t>
      </w:r>
      <w:r>
        <w:tab/>
        <w:t>GCAAACGATTG</w:t>
      </w:r>
    </w:p>
    <w:p w14:paraId="49543566" w14:textId="77777777" w:rsidR="00495C66" w:rsidRDefault="00495C66" w:rsidP="00495C66">
      <w:r>
        <w:t>MT946551.1</w:t>
      </w:r>
      <w:r>
        <w:tab/>
        <w:t>16920</w:t>
      </w:r>
      <w:r>
        <w:tab/>
        <w:t>16920</w:t>
      </w:r>
      <w:r>
        <w:tab/>
        <w:t>1</w:t>
      </w:r>
      <w:r>
        <w:tab/>
        <w:t>68</w:t>
      </w:r>
      <w:r>
        <w:tab/>
        <w:t>6</w:t>
      </w:r>
      <w:r>
        <w:tab/>
        <w:t>0.088</w:t>
      </w:r>
      <w:r>
        <w:tab/>
        <w:t>GGCCACGCTTT</w:t>
      </w:r>
    </w:p>
    <w:p w14:paraId="3E915C7A" w14:textId="77777777" w:rsidR="00495C66" w:rsidRDefault="00495C66" w:rsidP="00495C66">
      <w:r>
        <w:t>MT946551.1</w:t>
      </w:r>
      <w:r>
        <w:tab/>
        <w:t>38371</w:t>
      </w:r>
      <w:r>
        <w:tab/>
        <w:t>38371</w:t>
      </w:r>
      <w:r>
        <w:tab/>
        <w:t>1</w:t>
      </w:r>
      <w:r>
        <w:tab/>
        <w:t>57</w:t>
      </w:r>
      <w:r>
        <w:tab/>
        <w:t>5</w:t>
      </w:r>
      <w:r>
        <w:tab/>
        <w:t>0.088</w:t>
      </w:r>
      <w:r>
        <w:tab/>
        <w:t>ATGTCCGTTAA</w:t>
      </w:r>
    </w:p>
    <w:p w14:paraId="699586AA" w14:textId="77777777" w:rsidR="00495C66" w:rsidRDefault="00495C66" w:rsidP="00495C66">
      <w:r>
        <w:t>MT946551.1</w:t>
      </w:r>
      <w:r>
        <w:tab/>
        <w:t>77338</w:t>
      </w:r>
      <w:r>
        <w:tab/>
        <w:t>77338</w:t>
      </w:r>
      <w:r>
        <w:tab/>
        <w:t>1</w:t>
      </w:r>
      <w:r>
        <w:tab/>
        <w:t>57</w:t>
      </w:r>
      <w:r>
        <w:tab/>
        <w:t>5</w:t>
      </w:r>
      <w:r>
        <w:tab/>
        <w:t>0.088</w:t>
      </w:r>
      <w:r>
        <w:tab/>
        <w:t>TGGACCGTATA</w:t>
      </w:r>
    </w:p>
    <w:p w14:paraId="285C1980" w14:textId="77777777" w:rsidR="00495C66" w:rsidRDefault="00495C66" w:rsidP="00495C66">
      <w:r>
        <w:t>MT946551.1</w:t>
      </w:r>
      <w:r>
        <w:tab/>
        <w:t>84119</w:t>
      </w:r>
      <w:r>
        <w:tab/>
        <w:t>84119</w:t>
      </w:r>
      <w:r>
        <w:tab/>
        <w:t>1</w:t>
      </w:r>
      <w:r>
        <w:tab/>
        <w:t>57</w:t>
      </w:r>
      <w:r>
        <w:tab/>
        <w:t>5</w:t>
      </w:r>
      <w:r>
        <w:tab/>
        <w:t>0.088</w:t>
      </w:r>
      <w:r>
        <w:tab/>
        <w:t>TTAATCGGATA</w:t>
      </w:r>
    </w:p>
    <w:p w14:paraId="704B12FF" w14:textId="77777777" w:rsidR="00495C66" w:rsidRDefault="00495C66" w:rsidP="00495C66">
      <w:r>
        <w:t>MT946551.1</w:t>
      </w:r>
      <w:r>
        <w:tab/>
        <w:t>84973</w:t>
      </w:r>
      <w:r>
        <w:tab/>
        <w:t>84973</w:t>
      </w:r>
      <w:r>
        <w:tab/>
        <w:t>1</w:t>
      </w:r>
      <w:r>
        <w:tab/>
        <w:t>68</w:t>
      </w:r>
      <w:r>
        <w:tab/>
        <w:t>6</w:t>
      </w:r>
      <w:r>
        <w:tab/>
        <w:t>0.088</w:t>
      </w:r>
      <w:r>
        <w:tab/>
        <w:t>TCCTACGAACC</w:t>
      </w:r>
    </w:p>
    <w:p w14:paraId="0B24B621" w14:textId="77777777" w:rsidR="00495C66" w:rsidRDefault="00495C66" w:rsidP="00495C66">
      <w:r>
        <w:t>MT946551.1</w:t>
      </w:r>
      <w:r>
        <w:tab/>
        <w:t>126085</w:t>
      </w:r>
      <w:r>
        <w:tab/>
        <w:t>126085</w:t>
      </w:r>
      <w:r>
        <w:tab/>
        <w:t>1</w:t>
      </w:r>
      <w:r>
        <w:tab/>
        <w:t>57</w:t>
      </w:r>
      <w:r>
        <w:tab/>
        <w:t>5</w:t>
      </w:r>
      <w:r>
        <w:tab/>
        <w:t>0.088</w:t>
      </w:r>
      <w:r>
        <w:tab/>
        <w:t>TTTGTCGGATT</w:t>
      </w:r>
    </w:p>
    <w:p w14:paraId="1A6BBC46" w14:textId="77777777" w:rsidR="00495C66" w:rsidRDefault="00495C66" w:rsidP="00495C66">
      <w:r>
        <w:t>MT946551.1</w:t>
      </w:r>
      <w:r>
        <w:tab/>
        <w:t>139350</w:t>
      </w:r>
      <w:r>
        <w:tab/>
        <w:t>139350</w:t>
      </w:r>
      <w:r>
        <w:tab/>
        <w:t>1</w:t>
      </w:r>
      <w:r>
        <w:tab/>
        <w:t>68</w:t>
      </w:r>
      <w:r>
        <w:tab/>
        <w:t>6</w:t>
      </w:r>
      <w:r>
        <w:tab/>
        <w:t>0.088</w:t>
      </w:r>
      <w:r>
        <w:tab/>
        <w:t>CTAGACGTGGA</w:t>
      </w:r>
    </w:p>
    <w:p w14:paraId="32228A52" w14:textId="77777777" w:rsidR="00495C66" w:rsidRDefault="00495C66" w:rsidP="00495C66">
      <w:r>
        <w:t>MT946551.1</w:t>
      </w:r>
      <w:r>
        <w:tab/>
        <w:t>135</w:t>
      </w:r>
      <w:r>
        <w:tab/>
        <w:t>135</w:t>
      </w:r>
      <w:r>
        <w:tab/>
        <w:t>1</w:t>
      </w:r>
      <w:r>
        <w:tab/>
        <w:t>23</w:t>
      </w:r>
      <w:r>
        <w:tab/>
        <w:t>2</w:t>
      </w:r>
      <w:r>
        <w:tab/>
        <w:t>0.087</w:t>
      </w:r>
      <w:r>
        <w:tab/>
        <w:t>TAATTCGTGGT</w:t>
      </w:r>
    </w:p>
    <w:p w14:paraId="72212ACD" w14:textId="77777777" w:rsidR="00495C66" w:rsidRDefault="00495C66" w:rsidP="00495C66">
      <w:r>
        <w:t>MT946551.1</w:t>
      </w:r>
      <w:r>
        <w:tab/>
        <w:t>50615</w:t>
      </w:r>
      <w:r>
        <w:tab/>
        <w:t>50615</w:t>
      </w:r>
      <w:r>
        <w:tab/>
        <w:t>1</w:t>
      </w:r>
      <w:r>
        <w:tab/>
        <w:t>69</w:t>
      </w:r>
      <w:r>
        <w:tab/>
        <w:t>6</w:t>
      </w:r>
      <w:r>
        <w:tab/>
        <w:t>0.087</w:t>
      </w:r>
      <w:r>
        <w:tab/>
        <w:t>TGTCACGAATA</w:t>
      </w:r>
    </w:p>
    <w:p w14:paraId="7D73F175" w14:textId="77777777" w:rsidR="00495C66" w:rsidRDefault="00495C66" w:rsidP="00495C66">
      <w:r>
        <w:t>MT946551.1</w:t>
      </w:r>
      <w:r>
        <w:tab/>
        <w:t>52430</w:t>
      </w:r>
      <w:r>
        <w:tab/>
        <w:t>52430</w:t>
      </w:r>
      <w:r>
        <w:tab/>
        <w:t>1</w:t>
      </w:r>
      <w:r>
        <w:tab/>
        <w:t>80</w:t>
      </w:r>
      <w:r>
        <w:tab/>
        <w:t>7</w:t>
      </w:r>
      <w:r>
        <w:tab/>
        <w:t>0.087</w:t>
      </w:r>
      <w:r>
        <w:tab/>
        <w:t>TTCATCGATAA</w:t>
      </w:r>
    </w:p>
    <w:p w14:paraId="6403006D" w14:textId="77777777" w:rsidR="00495C66" w:rsidRDefault="00495C66" w:rsidP="00495C66">
      <w:r>
        <w:t>MT946551.1</w:t>
      </w:r>
      <w:r>
        <w:tab/>
        <w:t>58947</w:t>
      </w:r>
      <w:r>
        <w:tab/>
        <w:t>58947</w:t>
      </w:r>
      <w:r>
        <w:tab/>
        <w:t>1</w:t>
      </w:r>
      <w:r>
        <w:tab/>
        <w:t>80</w:t>
      </w:r>
      <w:r>
        <w:tab/>
        <w:t>7</w:t>
      </w:r>
      <w:r>
        <w:tab/>
        <w:t>0.087</w:t>
      </w:r>
      <w:r>
        <w:tab/>
        <w:t>ACAATCGTTAA</w:t>
      </w:r>
    </w:p>
    <w:p w14:paraId="6234373A" w14:textId="77777777" w:rsidR="00495C66" w:rsidRDefault="00495C66" w:rsidP="00495C66">
      <w:r>
        <w:lastRenderedPageBreak/>
        <w:t>MT946551.1</w:t>
      </w:r>
      <w:r>
        <w:tab/>
        <w:t>63064</w:t>
      </w:r>
      <w:r>
        <w:tab/>
        <w:t>63064</w:t>
      </w:r>
      <w:r>
        <w:tab/>
        <w:t>1</w:t>
      </w:r>
      <w:r>
        <w:tab/>
        <w:t>69</w:t>
      </w:r>
      <w:r>
        <w:tab/>
        <w:t>6</w:t>
      </w:r>
      <w:r>
        <w:tab/>
        <w:t>0.087</w:t>
      </w:r>
      <w:r>
        <w:tab/>
        <w:t>ACCACCGCAAT</w:t>
      </w:r>
    </w:p>
    <w:p w14:paraId="08379FEA" w14:textId="77777777" w:rsidR="00495C66" w:rsidRDefault="00495C66" w:rsidP="00495C66">
      <w:r>
        <w:t>MT946551.1</w:t>
      </w:r>
      <w:r>
        <w:tab/>
        <w:t>90249</w:t>
      </w:r>
      <w:r>
        <w:tab/>
        <w:t>90249</w:t>
      </w:r>
      <w:r>
        <w:tab/>
        <w:t>1</w:t>
      </w:r>
      <w:r>
        <w:tab/>
        <w:t>69</w:t>
      </w:r>
      <w:r>
        <w:tab/>
        <w:t>6</w:t>
      </w:r>
      <w:r>
        <w:tab/>
        <w:t>0.087</w:t>
      </w:r>
      <w:r>
        <w:tab/>
        <w:t>ATAATCGCTAA</w:t>
      </w:r>
    </w:p>
    <w:p w14:paraId="58FE8070" w14:textId="77777777" w:rsidR="00495C66" w:rsidRDefault="00495C66" w:rsidP="00495C66">
      <w:r>
        <w:t>MT946551.1</w:t>
      </w:r>
      <w:r>
        <w:tab/>
        <w:t>103100</w:t>
      </w:r>
      <w:r>
        <w:tab/>
        <w:t>103100</w:t>
      </w:r>
      <w:r>
        <w:tab/>
        <w:t>1</w:t>
      </w:r>
      <w:r>
        <w:tab/>
        <w:t>69</w:t>
      </w:r>
      <w:r>
        <w:tab/>
        <w:t>6</w:t>
      </w:r>
      <w:r>
        <w:tab/>
        <w:t>0.087</w:t>
      </w:r>
      <w:r>
        <w:tab/>
        <w:t>CATACCGTCCC</w:t>
      </w:r>
    </w:p>
    <w:p w14:paraId="36923DE0" w14:textId="77777777" w:rsidR="00495C66" w:rsidRDefault="00495C66" w:rsidP="00495C66">
      <w:r>
        <w:t>MT946551.1</w:t>
      </w:r>
      <w:r>
        <w:tab/>
        <w:t>108006</w:t>
      </w:r>
      <w:r>
        <w:tab/>
        <w:t>108006</w:t>
      </w:r>
      <w:r>
        <w:tab/>
        <w:t>1</w:t>
      </w:r>
      <w:r>
        <w:tab/>
        <w:t>69</w:t>
      </w:r>
      <w:r>
        <w:tab/>
        <w:t>6</w:t>
      </w:r>
      <w:r>
        <w:tab/>
        <w:t>0.087</w:t>
      </w:r>
      <w:r>
        <w:tab/>
        <w:t>TTTCCCGCAGT</w:t>
      </w:r>
    </w:p>
    <w:p w14:paraId="235C9783" w14:textId="77777777" w:rsidR="00495C66" w:rsidRDefault="00495C66" w:rsidP="00495C66">
      <w:r>
        <w:t>MT946551.1</w:t>
      </w:r>
      <w:r>
        <w:tab/>
        <w:t>113732</w:t>
      </w:r>
      <w:r>
        <w:tab/>
        <w:t>113732</w:t>
      </w:r>
      <w:r>
        <w:tab/>
        <w:t>1</w:t>
      </w:r>
      <w:r>
        <w:tab/>
        <w:t>103</w:t>
      </w:r>
      <w:r>
        <w:tab/>
        <w:t>9</w:t>
      </w:r>
      <w:r>
        <w:tab/>
        <w:t>0.087</w:t>
      </w:r>
      <w:r>
        <w:tab/>
        <w:t>CTTATCGTTTA</w:t>
      </w:r>
    </w:p>
    <w:p w14:paraId="322D4DF7" w14:textId="77777777" w:rsidR="00495C66" w:rsidRDefault="00495C66" w:rsidP="00495C66">
      <w:r>
        <w:t>MT946551.1</w:t>
      </w:r>
      <w:r>
        <w:tab/>
        <w:t>130753</w:t>
      </w:r>
      <w:r>
        <w:tab/>
        <w:t>130753</w:t>
      </w:r>
      <w:r>
        <w:tab/>
        <w:t>1</w:t>
      </w:r>
      <w:r>
        <w:tab/>
        <w:t>92</w:t>
      </w:r>
      <w:r>
        <w:tab/>
        <w:t>8</w:t>
      </w:r>
      <w:r>
        <w:tab/>
        <w:t>0.087</w:t>
      </w:r>
      <w:r>
        <w:tab/>
        <w:t>TTTTGCGTATA</w:t>
      </w:r>
    </w:p>
    <w:p w14:paraId="0F14BA40" w14:textId="77777777" w:rsidR="00495C66" w:rsidRDefault="00495C66" w:rsidP="00495C66">
      <w:r>
        <w:t>MT946551.1</w:t>
      </w:r>
      <w:r>
        <w:tab/>
        <w:t>139654</w:t>
      </w:r>
      <w:r>
        <w:tab/>
        <w:t>139654</w:t>
      </w:r>
      <w:r>
        <w:tab/>
        <w:t>1</w:t>
      </w:r>
      <w:r>
        <w:tab/>
        <w:t>80</w:t>
      </w:r>
      <w:r>
        <w:tab/>
        <w:t>7</w:t>
      </w:r>
      <w:r>
        <w:tab/>
        <w:t>0.087</w:t>
      </w:r>
      <w:r>
        <w:tab/>
        <w:t>TTTGTCGATAA</w:t>
      </w:r>
    </w:p>
    <w:p w14:paraId="2939E199" w14:textId="77777777" w:rsidR="00495C66" w:rsidRDefault="00495C66" w:rsidP="00495C66">
      <w:r>
        <w:t>MT946551.1</w:t>
      </w:r>
      <w:r>
        <w:tab/>
        <w:t>48457</w:t>
      </w:r>
      <w:r>
        <w:tab/>
        <w:t>48457</w:t>
      </w:r>
      <w:r>
        <w:tab/>
        <w:t>1</w:t>
      </w:r>
      <w:r>
        <w:tab/>
        <w:t>81</w:t>
      </w:r>
      <w:r>
        <w:tab/>
        <w:t>7</w:t>
      </w:r>
      <w:r>
        <w:tab/>
        <w:t>0.086</w:t>
      </w:r>
      <w:r>
        <w:tab/>
        <w:t>ATTTTCGCTCC</w:t>
      </w:r>
    </w:p>
    <w:p w14:paraId="2C9074D6" w14:textId="77777777" w:rsidR="00495C66" w:rsidRDefault="00495C66" w:rsidP="00495C66">
      <w:r>
        <w:t>MT946551.1</w:t>
      </w:r>
      <w:r>
        <w:tab/>
        <w:t>50344</w:t>
      </w:r>
      <w:r>
        <w:tab/>
        <w:t>50344</w:t>
      </w:r>
      <w:r>
        <w:tab/>
        <w:t>1</w:t>
      </w:r>
      <w:r>
        <w:tab/>
        <w:t>70</w:t>
      </w:r>
      <w:r>
        <w:tab/>
        <w:t>6</w:t>
      </w:r>
      <w:r>
        <w:tab/>
        <w:t>0.086</w:t>
      </w:r>
      <w:r>
        <w:tab/>
        <w:t>TCATACGAAAA</w:t>
      </w:r>
    </w:p>
    <w:p w14:paraId="3CDF0FCE" w14:textId="77777777" w:rsidR="00495C66" w:rsidRDefault="00495C66" w:rsidP="00495C66">
      <w:r>
        <w:t>MT946551.1</w:t>
      </w:r>
      <w:r>
        <w:tab/>
        <w:t>88649</w:t>
      </w:r>
      <w:r>
        <w:tab/>
        <w:t>88649</w:t>
      </w:r>
      <w:r>
        <w:tab/>
        <w:t>1</w:t>
      </w:r>
      <w:r>
        <w:tab/>
        <w:t>70</w:t>
      </w:r>
      <w:r>
        <w:tab/>
        <w:t>6</w:t>
      </w:r>
      <w:r>
        <w:tab/>
        <w:t>0.086</w:t>
      </w:r>
      <w:r>
        <w:tab/>
        <w:t>TTTGACGCTTT</w:t>
      </w:r>
    </w:p>
    <w:p w14:paraId="546E3869" w14:textId="77777777" w:rsidR="00495C66" w:rsidRDefault="00495C66" w:rsidP="00495C66">
      <w:r>
        <w:t>MT946551.1</w:t>
      </w:r>
      <w:r>
        <w:tab/>
        <w:t>92037</w:t>
      </w:r>
      <w:r>
        <w:tab/>
        <w:t>92037</w:t>
      </w:r>
      <w:r>
        <w:tab/>
        <w:t>1</w:t>
      </w:r>
      <w:r>
        <w:tab/>
        <w:t>81</w:t>
      </w:r>
      <w:r>
        <w:tab/>
        <w:t>7</w:t>
      </w:r>
      <w:r>
        <w:tab/>
        <w:t>0.086</w:t>
      </w:r>
      <w:r>
        <w:tab/>
        <w:t>AGATACGTGAT</w:t>
      </w:r>
    </w:p>
    <w:p w14:paraId="23770789" w14:textId="77777777" w:rsidR="00495C66" w:rsidRDefault="00495C66" w:rsidP="00495C66">
      <w:r>
        <w:t>MT946551.1</w:t>
      </w:r>
      <w:r>
        <w:tab/>
        <w:t>97167</w:t>
      </w:r>
      <w:r>
        <w:tab/>
        <w:t>97167</w:t>
      </w:r>
      <w:r>
        <w:tab/>
        <w:t>1</w:t>
      </w:r>
      <w:r>
        <w:tab/>
        <w:t>58</w:t>
      </w:r>
      <w:r>
        <w:tab/>
        <w:t>5</w:t>
      </w:r>
      <w:r>
        <w:tab/>
        <w:t>0.086</w:t>
      </w:r>
      <w:r>
        <w:tab/>
        <w:t>ATTAACGATAT</w:t>
      </w:r>
    </w:p>
    <w:p w14:paraId="2868E21F" w14:textId="77777777" w:rsidR="00495C66" w:rsidRDefault="00495C66" w:rsidP="00495C66">
      <w:r>
        <w:t>MT946551.1</w:t>
      </w:r>
      <w:r>
        <w:tab/>
        <w:t>115554</w:t>
      </w:r>
      <w:r>
        <w:tab/>
        <w:t>115554</w:t>
      </w:r>
      <w:r>
        <w:tab/>
        <w:t>1</w:t>
      </w:r>
      <w:r>
        <w:tab/>
        <w:t>81</w:t>
      </w:r>
      <w:r>
        <w:tab/>
        <w:t>7</w:t>
      </w:r>
      <w:r>
        <w:tab/>
        <w:t>0.086</w:t>
      </w:r>
      <w:r>
        <w:tab/>
        <w:t>CCTGCCGAATT</w:t>
      </w:r>
    </w:p>
    <w:p w14:paraId="5AB78073" w14:textId="77777777" w:rsidR="00495C66" w:rsidRDefault="00495C66" w:rsidP="00495C66">
      <w:r>
        <w:t>MT946551.1</w:t>
      </w:r>
      <w:r>
        <w:tab/>
        <w:t>21859</w:t>
      </w:r>
      <w:r>
        <w:tab/>
        <w:t>21859</w:t>
      </w:r>
      <w:r>
        <w:tab/>
        <w:t>1</w:t>
      </w:r>
      <w:r>
        <w:tab/>
        <w:t>82</w:t>
      </w:r>
      <w:r>
        <w:tab/>
        <w:t>7</w:t>
      </w:r>
      <w:r>
        <w:tab/>
        <w:t>0.085</w:t>
      </w:r>
      <w:r>
        <w:tab/>
        <w:t>ATGGTCGTTAG</w:t>
      </w:r>
    </w:p>
    <w:p w14:paraId="4CC796AA" w14:textId="77777777" w:rsidR="00495C66" w:rsidRDefault="00495C66" w:rsidP="00495C66">
      <w:r>
        <w:t>MT946551.1</w:t>
      </w:r>
      <w:r>
        <w:tab/>
        <w:t>76264</w:t>
      </w:r>
      <w:r>
        <w:tab/>
        <w:t>76264</w:t>
      </w:r>
      <w:r>
        <w:tab/>
        <w:t>1</w:t>
      </w:r>
      <w:r>
        <w:tab/>
        <w:t>71</w:t>
      </w:r>
      <w:r>
        <w:tab/>
        <w:t>6</w:t>
      </w:r>
      <w:r>
        <w:tab/>
        <w:t>0.085</w:t>
      </w:r>
      <w:r>
        <w:tab/>
        <w:t>AATACCGCAAT</w:t>
      </w:r>
    </w:p>
    <w:p w14:paraId="1FEBDE43" w14:textId="77777777" w:rsidR="00495C66" w:rsidRDefault="00495C66" w:rsidP="00495C66">
      <w:r>
        <w:t>MT946551.1</w:t>
      </w:r>
      <w:r>
        <w:tab/>
        <w:t>78935</w:t>
      </w:r>
      <w:r>
        <w:tab/>
        <w:t>78935</w:t>
      </w:r>
      <w:r>
        <w:tab/>
        <w:t>1</w:t>
      </w:r>
      <w:r>
        <w:tab/>
        <w:t>59</w:t>
      </w:r>
      <w:r>
        <w:tab/>
        <w:t>5</w:t>
      </w:r>
      <w:r>
        <w:tab/>
        <w:t>0.085</w:t>
      </w:r>
      <w:r>
        <w:tab/>
        <w:t>CTAAGCGGTAA</w:t>
      </w:r>
    </w:p>
    <w:p w14:paraId="36BA7666" w14:textId="77777777" w:rsidR="00495C66" w:rsidRDefault="00495C66" w:rsidP="00495C66">
      <w:r>
        <w:t>MT946551.1</w:t>
      </w:r>
      <w:r>
        <w:tab/>
        <w:t>120562</w:t>
      </w:r>
      <w:r>
        <w:tab/>
        <w:t>120562</w:t>
      </w:r>
      <w:r>
        <w:tab/>
        <w:t>1</w:t>
      </w:r>
      <w:r>
        <w:tab/>
        <w:t>59</w:t>
      </w:r>
      <w:r>
        <w:tab/>
        <w:t>5</w:t>
      </w:r>
      <w:r>
        <w:tab/>
        <w:t>0.085</w:t>
      </w:r>
      <w:r>
        <w:tab/>
        <w:t>TTGTCCGTAAA</w:t>
      </w:r>
    </w:p>
    <w:p w14:paraId="2A5CFA87" w14:textId="77777777" w:rsidR="00495C66" w:rsidRDefault="00495C66" w:rsidP="00495C66">
      <w:r>
        <w:t>MT946551.1</w:t>
      </w:r>
      <w:r>
        <w:tab/>
        <w:t>135418</w:t>
      </w:r>
      <w:r>
        <w:tab/>
        <w:t>135418</w:t>
      </w:r>
      <w:r>
        <w:tab/>
        <w:t>1</w:t>
      </w:r>
      <w:r>
        <w:tab/>
        <w:t>71</w:t>
      </w:r>
      <w:r>
        <w:tab/>
        <w:t>6</w:t>
      </w:r>
      <w:r>
        <w:tab/>
        <w:t>0.085</w:t>
      </w:r>
      <w:r>
        <w:tab/>
        <w:t>AGTAACGAGTC</w:t>
      </w:r>
    </w:p>
    <w:p w14:paraId="4C03CDDB" w14:textId="77777777" w:rsidR="00495C66" w:rsidRDefault="00495C66" w:rsidP="00495C66">
      <w:r>
        <w:t>MT946551.1</w:t>
      </w:r>
      <w:r>
        <w:tab/>
        <w:t>157256</w:t>
      </w:r>
      <w:r>
        <w:tab/>
        <w:t>157256</w:t>
      </w:r>
      <w:r>
        <w:tab/>
        <w:t>1</w:t>
      </w:r>
      <w:r>
        <w:tab/>
        <w:t>47</w:t>
      </w:r>
      <w:r>
        <w:tab/>
        <w:t>4</w:t>
      </w:r>
      <w:r>
        <w:tab/>
        <w:t>0.085</w:t>
      </w:r>
      <w:r>
        <w:tab/>
        <w:t>ATGGCCGTCTA</w:t>
      </w:r>
    </w:p>
    <w:p w14:paraId="48FD28F8" w14:textId="77777777" w:rsidR="00495C66" w:rsidRDefault="00495C66" w:rsidP="00495C66">
      <w:r>
        <w:t>MT946551.1</w:t>
      </w:r>
      <w:r>
        <w:tab/>
        <w:t>127575</w:t>
      </w:r>
      <w:r>
        <w:tab/>
        <w:t>127575</w:t>
      </w:r>
      <w:r>
        <w:tab/>
        <w:t>1</w:t>
      </w:r>
      <w:r>
        <w:tab/>
        <w:t>95</w:t>
      </w:r>
      <w:r>
        <w:tab/>
        <w:t>8</w:t>
      </w:r>
      <w:r>
        <w:tab/>
        <w:t>0.084</w:t>
      </w:r>
      <w:r>
        <w:tab/>
        <w:t>TAAAACGATAA</w:t>
      </w:r>
    </w:p>
    <w:p w14:paraId="331986D7" w14:textId="77777777" w:rsidR="00495C66" w:rsidRDefault="00495C66" w:rsidP="00495C66">
      <w:r>
        <w:lastRenderedPageBreak/>
        <w:t>MT946551.1</w:t>
      </w:r>
      <w:r>
        <w:tab/>
        <w:t>3217</w:t>
      </w:r>
      <w:r>
        <w:tab/>
        <w:t>3217</w:t>
      </w:r>
      <w:r>
        <w:tab/>
        <w:t>1</w:t>
      </w:r>
      <w:r>
        <w:tab/>
        <w:t>60</w:t>
      </w:r>
      <w:r>
        <w:tab/>
        <w:t>5</w:t>
      </w:r>
      <w:r>
        <w:tab/>
        <w:t>0.083</w:t>
      </w:r>
      <w:r>
        <w:tab/>
        <w:t>ATATTCGACTT</w:t>
      </w:r>
    </w:p>
    <w:p w14:paraId="7556AA4A" w14:textId="77777777" w:rsidR="00495C66" w:rsidRDefault="00495C66" w:rsidP="00495C66">
      <w:r>
        <w:t>MT946551.1</w:t>
      </w:r>
      <w:r>
        <w:tab/>
        <w:t>15460</w:t>
      </w:r>
      <w:r>
        <w:tab/>
        <w:t>15460</w:t>
      </w:r>
      <w:r>
        <w:tab/>
        <w:t>1</w:t>
      </w:r>
      <w:r>
        <w:tab/>
        <w:t>61</w:t>
      </w:r>
      <w:r>
        <w:tab/>
        <w:t>5</w:t>
      </w:r>
      <w:r>
        <w:tab/>
        <w:t>0.082</w:t>
      </w:r>
      <w:r>
        <w:tab/>
        <w:t>AGACTCGGCAT</w:t>
      </w:r>
    </w:p>
    <w:p w14:paraId="18CFBDF7" w14:textId="77777777" w:rsidR="00495C66" w:rsidRDefault="00495C66" w:rsidP="00495C66">
      <w:r>
        <w:t>MT946551.1</w:t>
      </w:r>
      <w:r>
        <w:tab/>
        <w:t>18454</w:t>
      </w:r>
      <w:r>
        <w:tab/>
        <w:t>18454</w:t>
      </w:r>
      <w:r>
        <w:tab/>
        <w:t>1</w:t>
      </w:r>
      <w:r>
        <w:tab/>
        <w:t>85</w:t>
      </w:r>
      <w:r>
        <w:tab/>
        <w:t>7</w:t>
      </w:r>
      <w:r>
        <w:tab/>
        <w:t>0.082</w:t>
      </w:r>
      <w:r>
        <w:tab/>
        <w:t>GATTTCGTCTA</w:t>
      </w:r>
    </w:p>
    <w:p w14:paraId="74B7618D" w14:textId="77777777" w:rsidR="00495C66" w:rsidRDefault="00495C66" w:rsidP="00495C66">
      <w:r>
        <w:t>MT946551.1</w:t>
      </w:r>
      <w:r>
        <w:tab/>
        <w:t>62689</w:t>
      </w:r>
      <w:r>
        <w:tab/>
        <w:t>62689</w:t>
      </w:r>
      <w:r>
        <w:tab/>
        <w:t>1</w:t>
      </w:r>
      <w:r>
        <w:tab/>
        <w:t>73</w:t>
      </w:r>
      <w:r>
        <w:tab/>
        <w:t>6</w:t>
      </w:r>
      <w:r>
        <w:tab/>
        <w:t>0.082</w:t>
      </w:r>
      <w:r>
        <w:tab/>
        <w:t>TTTTGCGATCA</w:t>
      </w:r>
    </w:p>
    <w:p w14:paraId="3A266099" w14:textId="77777777" w:rsidR="00495C66" w:rsidRDefault="00495C66" w:rsidP="00495C66">
      <w:r>
        <w:t>MT946551.1</w:t>
      </w:r>
      <w:r>
        <w:tab/>
        <w:t>79324</w:t>
      </w:r>
      <w:r>
        <w:tab/>
        <w:t>79324</w:t>
      </w:r>
      <w:r>
        <w:tab/>
        <w:t>1</w:t>
      </w:r>
      <w:r>
        <w:tab/>
        <w:t>97</w:t>
      </w:r>
      <w:r>
        <w:tab/>
        <w:t>8</w:t>
      </w:r>
      <w:r>
        <w:tab/>
        <w:t>0.082</w:t>
      </w:r>
      <w:r>
        <w:tab/>
        <w:t>TATATCGATAT</w:t>
      </w:r>
    </w:p>
    <w:p w14:paraId="6D54A984" w14:textId="77777777" w:rsidR="00495C66" w:rsidRDefault="00495C66" w:rsidP="00495C66">
      <w:r>
        <w:t>MT946551.1</w:t>
      </w:r>
      <w:r>
        <w:tab/>
        <w:t>87300</w:t>
      </w:r>
      <w:r>
        <w:tab/>
        <w:t>87300</w:t>
      </w:r>
      <w:r>
        <w:tab/>
        <w:t>1</w:t>
      </w:r>
      <w:r>
        <w:tab/>
        <w:t>85</w:t>
      </w:r>
      <w:r>
        <w:tab/>
        <w:t>7</w:t>
      </w:r>
      <w:r>
        <w:tab/>
        <w:t>0.082</w:t>
      </w:r>
      <w:r>
        <w:tab/>
        <w:t>ACAGACGAGAT</w:t>
      </w:r>
    </w:p>
    <w:p w14:paraId="63F82849" w14:textId="77777777" w:rsidR="00495C66" w:rsidRDefault="00495C66" w:rsidP="00495C66">
      <w:r>
        <w:t>MT946551.1</w:t>
      </w:r>
      <w:r>
        <w:tab/>
        <w:t>105487</w:t>
      </w:r>
      <w:r>
        <w:tab/>
        <w:t>105487</w:t>
      </w:r>
      <w:r>
        <w:tab/>
        <w:t>1</w:t>
      </w:r>
      <w:r>
        <w:tab/>
        <w:t>85</w:t>
      </w:r>
      <w:r>
        <w:tab/>
        <w:t>7</w:t>
      </w:r>
      <w:r>
        <w:tab/>
        <w:t>0.082</w:t>
      </w:r>
      <w:r>
        <w:tab/>
        <w:t>TTCTACGTCTA</w:t>
      </w:r>
    </w:p>
    <w:p w14:paraId="422E51C2" w14:textId="77777777" w:rsidR="00495C66" w:rsidRDefault="00495C66" w:rsidP="00495C66">
      <w:r>
        <w:t>MT946551.1</w:t>
      </w:r>
      <w:r>
        <w:tab/>
        <w:t>118507</w:t>
      </w:r>
      <w:r>
        <w:tab/>
        <w:t>118507</w:t>
      </w:r>
      <w:r>
        <w:tab/>
        <w:t>1</w:t>
      </w:r>
      <w:r>
        <w:tab/>
        <w:t>61</w:t>
      </w:r>
      <w:r>
        <w:tab/>
        <w:t>5</w:t>
      </w:r>
      <w:r>
        <w:tab/>
        <w:t>0.082</w:t>
      </w:r>
      <w:r>
        <w:tab/>
        <w:t>AATTCCGTTCC</w:t>
      </w:r>
    </w:p>
    <w:p w14:paraId="06036622" w14:textId="77777777" w:rsidR="00495C66" w:rsidRDefault="00495C66" w:rsidP="00495C66">
      <w:r>
        <w:t>MT946551.1</w:t>
      </w:r>
      <w:r>
        <w:tab/>
        <w:t>128660</w:t>
      </w:r>
      <w:r>
        <w:tab/>
        <w:t>128660</w:t>
      </w:r>
      <w:r>
        <w:tab/>
        <w:t>1</w:t>
      </w:r>
      <w:r>
        <w:tab/>
        <w:t>97</w:t>
      </w:r>
      <w:r>
        <w:tab/>
        <w:t>8</w:t>
      </w:r>
      <w:r>
        <w:tab/>
        <w:t>0.082</w:t>
      </w:r>
      <w:r>
        <w:tab/>
        <w:t>GTTATCGTAAT</w:t>
      </w:r>
    </w:p>
    <w:p w14:paraId="4B71D3FC" w14:textId="77777777" w:rsidR="00495C66" w:rsidRDefault="00495C66" w:rsidP="00495C66">
      <w:r>
        <w:t>MT946551.1</w:t>
      </w:r>
      <w:r>
        <w:tab/>
        <w:t>150372</w:t>
      </w:r>
      <w:r>
        <w:tab/>
        <w:t>150372</w:t>
      </w:r>
      <w:r>
        <w:tab/>
        <w:t>1</w:t>
      </w:r>
      <w:r>
        <w:tab/>
        <w:t>61</w:t>
      </w:r>
      <w:r>
        <w:tab/>
        <w:t>5</w:t>
      </w:r>
      <w:r>
        <w:tab/>
        <w:t>0.082</w:t>
      </w:r>
      <w:r>
        <w:tab/>
        <w:t>AGTATCGTTGA</w:t>
      </w:r>
    </w:p>
    <w:p w14:paraId="68DE35C6" w14:textId="77777777" w:rsidR="00495C66" w:rsidRDefault="00495C66" w:rsidP="00495C66">
      <w:r>
        <w:t>MT946551.1</w:t>
      </w:r>
      <w:r>
        <w:tab/>
        <w:t>155054</w:t>
      </w:r>
      <w:r>
        <w:tab/>
        <w:t>155054</w:t>
      </w:r>
      <w:r>
        <w:tab/>
        <w:t>1</w:t>
      </w:r>
      <w:r>
        <w:tab/>
        <w:t>49</w:t>
      </w:r>
      <w:r>
        <w:tab/>
        <w:t>4</w:t>
      </w:r>
      <w:r>
        <w:tab/>
        <w:t>0.082</w:t>
      </w:r>
      <w:r>
        <w:tab/>
        <w:t>CTTTCCGAATA</w:t>
      </w:r>
    </w:p>
    <w:p w14:paraId="2FC1D4DB" w14:textId="77777777" w:rsidR="00495C66" w:rsidRDefault="00495C66" w:rsidP="00495C66">
      <w:r>
        <w:t>MT946551.1</w:t>
      </w:r>
      <w:r>
        <w:tab/>
        <w:t>12231</w:t>
      </w:r>
      <w:r>
        <w:tab/>
        <w:t>12231</w:t>
      </w:r>
      <w:r>
        <w:tab/>
        <w:t>1</w:t>
      </w:r>
      <w:r>
        <w:tab/>
        <w:t>62</w:t>
      </w:r>
      <w:r>
        <w:tab/>
        <w:t>5</w:t>
      </w:r>
      <w:r>
        <w:tab/>
        <w:t>0.081</w:t>
      </w:r>
      <w:r>
        <w:tab/>
        <w:t>ATTGACGGCTA</w:t>
      </w:r>
    </w:p>
    <w:p w14:paraId="3A0FACED" w14:textId="77777777" w:rsidR="00495C66" w:rsidRDefault="00495C66" w:rsidP="00495C66">
      <w:r>
        <w:t>MT946551.1</w:t>
      </w:r>
      <w:r>
        <w:tab/>
        <w:t>48552</w:t>
      </w:r>
      <w:r>
        <w:tab/>
        <w:t>48552</w:t>
      </w:r>
      <w:r>
        <w:tab/>
        <w:t>1</w:t>
      </w:r>
      <w:r>
        <w:tab/>
        <w:t>62</w:t>
      </w:r>
      <w:r>
        <w:tab/>
        <w:t>5</w:t>
      </w:r>
      <w:r>
        <w:tab/>
        <w:t>0.081</w:t>
      </w:r>
      <w:r>
        <w:tab/>
        <w:t>ACCATCGGAGA</w:t>
      </w:r>
    </w:p>
    <w:p w14:paraId="0669D200" w14:textId="77777777" w:rsidR="00495C66" w:rsidRDefault="00495C66" w:rsidP="00495C66">
      <w:r>
        <w:t>MT946551.1</w:t>
      </w:r>
      <w:r>
        <w:tab/>
        <w:t>77698</w:t>
      </w:r>
      <w:r>
        <w:tab/>
        <w:t>77698</w:t>
      </w:r>
      <w:r>
        <w:tab/>
        <w:t>1</w:t>
      </w:r>
      <w:r>
        <w:tab/>
        <w:t>86</w:t>
      </w:r>
      <w:r>
        <w:tab/>
        <w:t>7</w:t>
      </w:r>
      <w:r>
        <w:tab/>
        <w:t>0.081</w:t>
      </w:r>
      <w:r>
        <w:tab/>
        <w:t>AGCAACGATAA</w:t>
      </w:r>
    </w:p>
    <w:p w14:paraId="24A9EB92" w14:textId="77777777" w:rsidR="00495C66" w:rsidRDefault="00495C66" w:rsidP="00495C66">
      <w:r>
        <w:t>MT946551.1</w:t>
      </w:r>
      <w:r>
        <w:tab/>
        <w:t>91806</w:t>
      </w:r>
      <w:r>
        <w:tab/>
        <w:t>91806</w:t>
      </w:r>
      <w:r>
        <w:tab/>
        <w:t>1</w:t>
      </w:r>
      <w:r>
        <w:tab/>
        <w:t>74</w:t>
      </w:r>
      <w:r>
        <w:tab/>
        <w:t>6</w:t>
      </w:r>
      <w:r>
        <w:tab/>
        <w:t>0.081</w:t>
      </w:r>
      <w:r>
        <w:tab/>
        <w:t>TGAATCGGATA</w:t>
      </w:r>
    </w:p>
    <w:p w14:paraId="25BF01E7" w14:textId="77777777" w:rsidR="00495C66" w:rsidRDefault="00495C66" w:rsidP="00495C66">
      <w:r>
        <w:t>MT946551.1</w:t>
      </w:r>
      <w:r>
        <w:tab/>
        <w:t>137433</w:t>
      </w:r>
      <w:r>
        <w:tab/>
        <w:t>137433</w:t>
      </w:r>
      <w:r>
        <w:tab/>
        <w:t>1</w:t>
      </w:r>
      <w:r>
        <w:tab/>
        <w:t>86</w:t>
      </w:r>
      <w:r>
        <w:tab/>
        <w:t>7</w:t>
      </w:r>
      <w:r>
        <w:tab/>
        <w:t>0.081</w:t>
      </w:r>
      <w:r>
        <w:tab/>
        <w:t>TGAATCGACTA</w:t>
      </w:r>
    </w:p>
    <w:p w14:paraId="2BB8C7CC" w14:textId="77777777" w:rsidR="00495C66" w:rsidRDefault="00495C66" w:rsidP="00495C66">
      <w:r>
        <w:t>MT946551.1</w:t>
      </w:r>
      <w:r>
        <w:tab/>
        <w:t>157779</w:t>
      </w:r>
      <w:r>
        <w:tab/>
        <w:t>157779</w:t>
      </w:r>
      <w:r>
        <w:tab/>
        <w:t>1</w:t>
      </w:r>
      <w:r>
        <w:tab/>
        <w:t>37</w:t>
      </w:r>
      <w:r>
        <w:tab/>
        <w:t>3</w:t>
      </w:r>
      <w:r>
        <w:tab/>
        <w:t>0.081</w:t>
      </w:r>
      <w:r>
        <w:tab/>
        <w:t>AGATACGCAAA</w:t>
      </w:r>
    </w:p>
    <w:p w14:paraId="6AD59E85" w14:textId="77777777" w:rsidR="00495C66" w:rsidRDefault="00495C66" w:rsidP="00495C66">
      <w:r>
        <w:t>MT946551.1</w:t>
      </w:r>
      <w:r>
        <w:tab/>
        <w:t>4595</w:t>
      </w:r>
      <w:r>
        <w:tab/>
        <w:t>4595</w:t>
      </w:r>
      <w:r>
        <w:tab/>
        <w:t>1</w:t>
      </w:r>
      <w:r>
        <w:tab/>
        <w:t>50</w:t>
      </w:r>
      <w:r>
        <w:tab/>
        <w:t>4</w:t>
      </w:r>
      <w:r>
        <w:tab/>
        <w:t>0.08</w:t>
      </w:r>
      <w:r>
        <w:tab/>
        <w:t>AATATCGGATT</w:t>
      </w:r>
    </w:p>
    <w:p w14:paraId="202F441D" w14:textId="77777777" w:rsidR="00495C66" w:rsidRDefault="00495C66" w:rsidP="00495C66">
      <w:r>
        <w:t>MT946551.1</w:t>
      </w:r>
      <w:r>
        <w:tab/>
        <w:t>34104</w:t>
      </w:r>
      <w:r>
        <w:tab/>
        <w:t>34104</w:t>
      </w:r>
      <w:r>
        <w:tab/>
        <w:t>1</w:t>
      </w:r>
      <w:r>
        <w:tab/>
        <w:t>88</w:t>
      </w:r>
      <w:r>
        <w:tab/>
        <w:t>7</w:t>
      </w:r>
      <w:r>
        <w:tab/>
        <w:t>0.08</w:t>
      </w:r>
      <w:r>
        <w:tab/>
        <w:t>GTGAACGATAT</w:t>
      </w:r>
    </w:p>
    <w:p w14:paraId="5054C04F" w14:textId="77777777" w:rsidR="00495C66" w:rsidRDefault="00495C66" w:rsidP="00495C66">
      <w:r>
        <w:t>MT946551.1</w:t>
      </w:r>
      <w:r>
        <w:tab/>
        <w:t>43600</w:t>
      </w:r>
      <w:r>
        <w:tab/>
        <w:t>43600</w:t>
      </w:r>
      <w:r>
        <w:tab/>
        <w:t>1</w:t>
      </w:r>
      <w:r>
        <w:tab/>
        <w:t>87</w:t>
      </w:r>
      <w:r>
        <w:tab/>
        <w:t>7</w:t>
      </w:r>
      <w:r>
        <w:tab/>
        <w:t>0.08</w:t>
      </w:r>
      <w:r>
        <w:tab/>
        <w:t>ATACACGTTCA</w:t>
      </w:r>
    </w:p>
    <w:p w14:paraId="5E62843E" w14:textId="77777777" w:rsidR="00495C66" w:rsidRDefault="00495C66" w:rsidP="00495C66">
      <w:r>
        <w:lastRenderedPageBreak/>
        <w:t>MT946551.1</w:t>
      </w:r>
      <w:r>
        <w:tab/>
        <w:t>53497</w:t>
      </w:r>
      <w:r>
        <w:tab/>
        <w:t>53497</w:t>
      </w:r>
      <w:r>
        <w:tab/>
        <w:t>1</w:t>
      </w:r>
      <w:r>
        <w:tab/>
        <w:t>75</w:t>
      </w:r>
      <w:r>
        <w:tab/>
        <w:t>6</w:t>
      </w:r>
      <w:r>
        <w:tab/>
        <w:t>0.08</w:t>
      </w:r>
      <w:r>
        <w:tab/>
        <w:t>ACATACGAATA</w:t>
      </w:r>
    </w:p>
    <w:p w14:paraId="04782DCC" w14:textId="77777777" w:rsidR="00495C66" w:rsidRDefault="00495C66" w:rsidP="00495C66">
      <w:r>
        <w:t>MT946551.1</w:t>
      </w:r>
      <w:r>
        <w:tab/>
        <w:t>67319</w:t>
      </w:r>
      <w:r>
        <w:tab/>
        <w:t>67319</w:t>
      </w:r>
      <w:r>
        <w:tab/>
        <w:t>1</w:t>
      </w:r>
      <w:r>
        <w:tab/>
        <w:t>75</w:t>
      </w:r>
      <w:r>
        <w:tab/>
        <w:t>6</w:t>
      </w:r>
      <w:r>
        <w:tab/>
        <w:t>0.08</w:t>
      </w:r>
      <w:r>
        <w:tab/>
        <w:t>TTCAGCGGTAA</w:t>
      </w:r>
    </w:p>
    <w:p w14:paraId="11819479" w14:textId="77777777" w:rsidR="00495C66" w:rsidRDefault="00495C66" w:rsidP="00495C66">
      <w:r>
        <w:t>MT946551.1</w:t>
      </w:r>
      <w:r>
        <w:tab/>
        <w:t>68294</w:t>
      </w:r>
      <w:r>
        <w:tab/>
        <w:t>68294</w:t>
      </w:r>
      <w:r>
        <w:tab/>
        <w:t>1</w:t>
      </w:r>
      <w:r>
        <w:tab/>
        <w:t>75</w:t>
      </w:r>
      <w:r>
        <w:tab/>
        <w:t>6</w:t>
      </w:r>
      <w:r>
        <w:tab/>
        <w:t>0.08</w:t>
      </w:r>
      <w:r>
        <w:tab/>
        <w:t>GGATTCGTTTA</w:t>
      </w:r>
    </w:p>
    <w:p w14:paraId="3329A3A0" w14:textId="77777777" w:rsidR="00495C66" w:rsidRDefault="00495C66" w:rsidP="00495C66">
      <w:r>
        <w:t>MT946551.1</w:t>
      </w:r>
      <w:r>
        <w:tab/>
        <w:t>150721</w:t>
      </w:r>
      <w:r>
        <w:tab/>
        <w:t>150721</w:t>
      </w:r>
      <w:r>
        <w:tab/>
        <w:t>1</w:t>
      </w:r>
      <w:r>
        <w:tab/>
        <w:t>50</w:t>
      </w:r>
      <w:r>
        <w:tab/>
        <w:t>4</w:t>
      </w:r>
      <w:r>
        <w:tab/>
        <w:t>0.08</w:t>
      </w:r>
      <w:r>
        <w:tab/>
        <w:t>TCCCACGATAC</w:t>
      </w:r>
    </w:p>
    <w:p w14:paraId="5F76F768" w14:textId="77777777" w:rsidR="00495C66" w:rsidRDefault="00495C66" w:rsidP="00495C66">
      <w:r>
        <w:t>MT946551.1</w:t>
      </w:r>
      <w:r>
        <w:tab/>
        <w:t>153627</w:t>
      </w:r>
      <w:r>
        <w:tab/>
        <w:t>153627</w:t>
      </w:r>
      <w:r>
        <w:tab/>
        <w:t>1</w:t>
      </w:r>
      <w:r>
        <w:tab/>
        <w:t>50</w:t>
      </w:r>
      <w:r>
        <w:tab/>
        <w:t>4</w:t>
      </w:r>
      <w:r>
        <w:tab/>
        <w:t>0.08</w:t>
      </w:r>
      <w:r>
        <w:tab/>
        <w:t>GATGACGATGA</w:t>
      </w:r>
    </w:p>
    <w:p w14:paraId="71FE3927" w14:textId="77777777" w:rsidR="00495C66" w:rsidRDefault="00495C66" w:rsidP="00495C66">
      <w:r>
        <w:t>MT946551.1</w:t>
      </w:r>
      <w:r>
        <w:tab/>
        <w:t>51897</w:t>
      </w:r>
      <w:r>
        <w:tab/>
        <w:t>51897</w:t>
      </w:r>
      <w:r>
        <w:tab/>
        <w:t>1</w:t>
      </w:r>
      <w:r>
        <w:tab/>
        <w:t>76</w:t>
      </w:r>
      <w:r>
        <w:tab/>
        <w:t>6</w:t>
      </w:r>
      <w:r>
        <w:tab/>
        <w:t>0.079</w:t>
      </w:r>
      <w:r>
        <w:tab/>
        <w:t>AAAAACGAATC</w:t>
      </w:r>
    </w:p>
    <w:p w14:paraId="40E38E58" w14:textId="77777777" w:rsidR="00495C66" w:rsidRDefault="00495C66" w:rsidP="00495C66">
      <w:r>
        <w:t>MT946551.1</w:t>
      </w:r>
      <w:r>
        <w:tab/>
        <w:t>73679</w:t>
      </w:r>
      <w:r>
        <w:tab/>
        <w:t>73679</w:t>
      </w:r>
      <w:r>
        <w:tab/>
        <w:t>1</w:t>
      </w:r>
      <w:r>
        <w:tab/>
        <w:t>63</w:t>
      </w:r>
      <w:r>
        <w:tab/>
        <w:t>5</w:t>
      </w:r>
      <w:r>
        <w:tab/>
        <w:t>0.079</w:t>
      </w:r>
      <w:r>
        <w:tab/>
        <w:t>AGTTCCGCATT</w:t>
      </w:r>
    </w:p>
    <w:p w14:paraId="74D8A580" w14:textId="77777777" w:rsidR="00495C66" w:rsidRDefault="00495C66" w:rsidP="00495C66">
      <w:r>
        <w:t>MT946551.1</w:t>
      </w:r>
      <w:r>
        <w:tab/>
        <w:t>110631</w:t>
      </w:r>
      <w:r>
        <w:tab/>
        <w:t>110631</w:t>
      </w:r>
      <w:r>
        <w:tab/>
        <w:t>1</w:t>
      </w:r>
      <w:r>
        <w:tab/>
        <w:t>89</w:t>
      </w:r>
      <w:r>
        <w:tab/>
        <w:t>7</w:t>
      </w:r>
      <w:r>
        <w:tab/>
        <w:t>0.079</w:t>
      </w:r>
      <w:r>
        <w:tab/>
        <w:t>TCTAGCGCTGA</w:t>
      </w:r>
    </w:p>
    <w:p w14:paraId="3652100B" w14:textId="77777777" w:rsidR="00495C66" w:rsidRDefault="00495C66" w:rsidP="00495C66">
      <w:r>
        <w:t>MT946551.1</w:t>
      </w:r>
      <w:r>
        <w:tab/>
        <w:t>146210</w:t>
      </w:r>
      <w:r>
        <w:tab/>
        <w:t>146210</w:t>
      </w:r>
      <w:r>
        <w:tab/>
        <w:t>1</w:t>
      </w:r>
      <w:r>
        <w:tab/>
        <w:t>63</w:t>
      </w:r>
      <w:r>
        <w:tab/>
        <w:t>5</w:t>
      </w:r>
      <w:r>
        <w:tab/>
        <w:t>0.079</w:t>
      </w:r>
      <w:r>
        <w:tab/>
        <w:t>TATCCCGAAAG</w:t>
      </w:r>
    </w:p>
    <w:p w14:paraId="053E493F" w14:textId="77777777" w:rsidR="00495C66" w:rsidRDefault="00495C66" w:rsidP="00495C66">
      <w:r>
        <w:t>MT946551.1</w:t>
      </w:r>
      <w:r>
        <w:tab/>
        <w:t>146643</w:t>
      </w:r>
      <w:r>
        <w:tab/>
        <w:t>146643</w:t>
      </w:r>
      <w:r>
        <w:tab/>
        <w:t>1</w:t>
      </w:r>
      <w:r>
        <w:tab/>
        <w:t>63</w:t>
      </w:r>
      <w:r>
        <w:tab/>
        <w:t>5</w:t>
      </w:r>
      <w:r>
        <w:tab/>
        <w:t>0.079</w:t>
      </w:r>
      <w:r>
        <w:tab/>
        <w:t>AATAACGTCTT</w:t>
      </w:r>
    </w:p>
    <w:p w14:paraId="418CA1CC" w14:textId="77777777" w:rsidR="00495C66" w:rsidRDefault="00495C66" w:rsidP="00495C66">
      <w:r>
        <w:t>MT946551.1</w:t>
      </w:r>
      <w:r>
        <w:tab/>
        <w:t>147014</w:t>
      </w:r>
      <w:r>
        <w:tab/>
        <w:t>147014</w:t>
      </w:r>
      <w:r>
        <w:tab/>
        <w:t>1</w:t>
      </w:r>
      <w:r>
        <w:tab/>
        <w:t>63</w:t>
      </w:r>
      <w:r>
        <w:tab/>
        <w:t>5</w:t>
      </w:r>
      <w:r>
        <w:tab/>
        <w:t>0.079</w:t>
      </w:r>
      <w:r>
        <w:tab/>
        <w:t>AGTCACGATGT</w:t>
      </w:r>
    </w:p>
    <w:p w14:paraId="4B27D385" w14:textId="77777777" w:rsidR="00495C66" w:rsidRDefault="00495C66" w:rsidP="00495C66">
      <w:r>
        <w:t>MT946551.1</w:t>
      </w:r>
      <w:r>
        <w:tab/>
        <w:t>6528</w:t>
      </w:r>
      <w:r>
        <w:tab/>
        <w:t>6528</w:t>
      </w:r>
      <w:r>
        <w:tab/>
        <w:t>1</w:t>
      </w:r>
      <w:r>
        <w:tab/>
        <w:t>51</w:t>
      </w:r>
      <w:r>
        <w:tab/>
        <w:t>4</w:t>
      </w:r>
      <w:r>
        <w:tab/>
        <w:t>0.078</w:t>
      </w:r>
      <w:r>
        <w:tab/>
        <w:t>TGCATCGTGCT</w:t>
      </w:r>
    </w:p>
    <w:p w14:paraId="51EA68F0" w14:textId="77777777" w:rsidR="00495C66" w:rsidRDefault="00495C66" w:rsidP="00495C66">
      <w:r>
        <w:t>MT946551.1</w:t>
      </w:r>
      <w:r>
        <w:tab/>
        <w:t>42013</w:t>
      </w:r>
      <w:r>
        <w:tab/>
        <w:t>42013</w:t>
      </w:r>
      <w:r>
        <w:tab/>
        <w:t>1</w:t>
      </w:r>
      <w:r>
        <w:tab/>
        <w:t>64</w:t>
      </w:r>
      <w:r>
        <w:tab/>
        <w:t>5</w:t>
      </w:r>
      <w:r>
        <w:tab/>
        <w:t>0.078</w:t>
      </w:r>
      <w:r>
        <w:tab/>
        <w:t>ATTTTCGGGTT</w:t>
      </w:r>
    </w:p>
    <w:p w14:paraId="28C88DF0" w14:textId="77777777" w:rsidR="00495C66" w:rsidRDefault="00495C66" w:rsidP="00495C66">
      <w:r>
        <w:t>MT946551.1</w:t>
      </w:r>
      <w:r>
        <w:tab/>
        <w:t>56339</w:t>
      </w:r>
      <w:r>
        <w:tab/>
        <w:t>56339</w:t>
      </w:r>
      <w:r>
        <w:tab/>
        <w:t>1</w:t>
      </w:r>
      <w:r>
        <w:tab/>
        <w:t>64</w:t>
      </w:r>
      <w:r>
        <w:tab/>
        <w:t>5</w:t>
      </w:r>
      <w:r>
        <w:tab/>
        <w:t>0.078</w:t>
      </w:r>
      <w:r>
        <w:tab/>
        <w:t>TATTCCGTATG</w:t>
      </w:r>
    </w:p>
    <w:p w14:paraId="30FA065B" w14:textId="77777777" w:rsidR="00495C66" w:rsidRDefault="00495C66" w:rsidP="00495C66">
      <w:r>
        <w:t>MT946551.1</w:t>
      </w:r>
      <w:r>
        <w:tab/>
        <w:t>63788</w:t>
      </w:r>
      <w:r>
        <w:tab/>
        <w:t>63788</w:t>
      </w:r>
      <w:r>
        <w:tab/>
        <w:t>1</w:t>
      </w:r>
      <w:r>
        <w:tab/>
        <w:t>64</w:t>
      </w:r>
      <w:r>
        <w:tab/>
        <w:t>5</w:t>
      </w:r>
      <w:r>
        <w:tab/>
        <w:t>0.078</w:t>
      </w:r>
      <w:r>
        <w:tab/>
        <w:t>TGTGTCGTTAG</w:t>
      </w:r>
    </w:p>
    <w:p w14:paraId="02D2A68E" w14:textId="77777777" w:rsidR="00495C66" w:rsidRDefault="00495C66" w:rsidP="00495C66">
      <w:r>
        <w:t>MT946551.1</w:t>
      </w:r>
      <w:r>
        <w:tab/>
        <w:t>78544</w:t>
      </w:r>
      <w:r>
        <w:tab/>
        <w:t>78544</w:t>
      </w:r>
      <w:r>
        <w:tab/>
        <w:t>1</w:t>
      </w:r>
      <w:r>
        <w:tab/>
        <w:t>77</w:t>
      </w:r>
      <w:r>
        <w:tab/>
        <w:t>6</w:t>
      </w:r>
      <w:r>
        <w:tab/>
        <w:t>0.078</w:t>
      </w:r>
      <w:r>
        <w:tab/>
        <w:t>ATGGACGGAGA</w:t>
      </w:r>
    </w:p>
    <w:p w14:paraId="664C52BA" w14:textId="77777777" w:rsidR="00495C66" w:rsidRDefault="00495C66" w:rsidP="00495C66">
      <w:r>
        <w:t>MT946551.1</w:t>
      </w:r>
      <w:r>
        <w:tab/>
        <w:t>98354</w:t>
      </w:r>
      <w:r>
        <w:tab/>
        <w:t>98354</w:t>
      </w:r>
      <w:r>
        <w:tab/>
        <w:t>1</w:t>
      </w:r>
      <w:r>
        <w:tab/>
        <w:t>77</w:t>
      </w:r>
      <w:r>
        <w:tab/>
        <w:t>6</w:t>
      </w:r>
      <w:r>
        <w:tab/>
        <w:t>0.078</w:t>
      </w:r>
      <w:r>
        <w:tab/>
        <w:t>AATAACGTATT</w:t>
      </w:r>
    </w:p>
    <w:p w14:paraId="190E8BCE" w14:textId="77777777" w:rsidR="00495C66" w:rsidRDefault="00495C66" w:rsidP="00495C66">
      <w:r>
        <w:t>MT946551.1</w:t>
      </w:r>
      <w:r>
        <w:tab/>
        <w:t>15486</w:t>
      </w:r>
      <w:r>
        <w:tab/>
        <w:t>15486</w:t>
      </w:r>
      <w:r>
        <w:tab/>
        <w:t>1</w:t>
      </w:r>
      <w:r>
        <w:tab/>
        <w:t>65</w:t>
      </w:r>
      <w:r>
        <w:tab/>
        <w:t>5</w:t>
      </w:r>
      <w:r>
        <w:tab/>
        <w:t>0.077</w:t>
      </w:r>
      <w:r>
        <w:tab/>
        <w:t>ATCCCCGTGGA</w:t>
      </w:r>
    </w:p>
    <w:p w14:paraId="5E162D55" w14:textId="77777777" w:rsidR="00495C66" w:rsidRDefault="00495C66" w:rsidP="00495C66">
      <w:r>
        <w:t>MT946551.1</w:t>
      </w:r>
      <w:r>
        <w:tab/>
        <w:t>19467</w:t>
      </w:r>
      <w:r>
        <w:tab/>
        <w:t>19467</w:t>
      </w:r>
      <w:r>
        <w:tab/>
        <w:t>1</w:t>
      </w:r>
      <w:r>
        <w:tab/>
        <w:t>78</w:t>
      </w:r>
      <w:r>
        <w:tab/>
        <w:t>6</w:t>
      </w:r>
      <w:r>
        <w:tab/>
        <w:t>0.077</w:t>
      </w:r>
      <w:r>
        <w:tab/>
        <w:t>TAGTTCGTAAA</w:t>
      </w:r>
    </w:p>
    <w:p w14:paraId="13D60B5F" w14:textId="77777777" w:rsidR="00495C66" w:rsidRDefault="00495C66" w:rsidP="00495C66">
      <w:r>
        <w:t>MT946551.1</w:t>
      </w:r>
      <w:r>
        <w:tab/>
        <w:t>36588</w:t>
      </w:r>
      <w:r>
        <w:tab/>
        <w:t>36588</w:t>
      </w:r>
      <w:r>
        <w:tab/>
        <w:t>1</w:t>
      </w:r>
      <w:r>
        <w:tab/>
        <w:t>65</w:t>
      </w:r>
      <w:r>
        <w:tab/>
        <w:t>5</w:t>
      </w:r>
      <w:r>
        <w:tab/>
        <w:t>0.077</w:t>
      </w:r>
      <w:r>
        <w:tab/>
        <w:t>TCATCCGTCCT</w:t>
      </w:r>
    </w:p>
    <w:p w14:paraId="157EE7CC" w14:textId="77777777" w:rsidR="00495C66" w:rsidRDefault="00495C66" w:rsidP="00495C66">
      <w:r>
        <w:lastRenderedPageBreak/>
        <w:t>MT946551.1</w:t>
      </w:r>
      <w:r>
        <w:tab/>
        <w:t>52944</w:t>
      </w:r>
      <w:r>
        <w:tab/>
        <w:t>52944</w:t>
      </w:r>
      <w:r>
        <w:tab/>
        <w:t>1</w:t>
      </w:r>
      <w:r>
        <w:tab/>
        <w:t>65</w:t>
      </w:r>
      <w:r>
        <w:tab/>
        <w:t>5</w:t>
      </w:r>
      <w:r>
        <w:tab/>
        <w:t>0.077</w:t>
      </w:r>
      <w:r>
        <w:tab/>
        <w:t>AACCACGAAAC</w:t>
      </w:r>
    </w:p>
    <w:p w14:paraId="408F3DFF" w14:textId="77777777" w:rsidR="00495C66" w:rsidRDefault="00495C66" w:rsidP="00495C66">
      <w:r>
        <w:t>MT946551.1</w:t>
      </w:r>
      <w:r>
        <w:tab/>
        <w:t>55339</w:t>
      </w:r>
      <w:r>
        <w:tab/>
        <w:t>55339</w:t>
      </w:r>
      <w:r>
        <w:tab/>
        <w:t>1</w:t>
      </w:r>
      <w:r>
        <w:tab/>
        <w:t>91</w:t>
      </w:r>
      <w:r>
        <w:tab/>
        <w:t>7</w:t>
      </w:r>
      <w:r>
        <w:tab/>
        <w:t>0.077</w:t>
      </w:r>
      <w:r>
        <w:tab/>
        <w:t>ACAATCGATAA</w:t>
      </w:r>
    </w:p>
    <w:p w14:paraId="524A4504" w14:textId="77777777" w:rsidR="00495C66" w:rsidRDefault="00495C66" w:rsidP="00495C66">
      <w:r>
        <w:t>MT946551.1</w:t>
      </w:r>
      <w:r>
        <w:tab/>
        <w:t>74889</w:t>
      </w:r>
      <w:r>
        <w:tab/>
        <w:t>74889</w:t>
      </w:r>
      <w:r>
        <w:tab/>
        <w:t>1</w:t>
      </w:r>
      <w:r>
        <w:tab/>
        <w:t>78</w:t>
      </w:r>
      <w:r>
        <w:tab/>
        <w:t>6</w:t>
      </w:r>
      <w:r>
        <w:tab/>
        <w:t>0.077</w:t>
      </w:r>
      <w:r>
        <w:tab/>
        <w:t>GTCACCGAGGG</w:t>
      </w:r>
    </w:p>
    <w:p w14:paraId="06467B14" w14:textId="77777777" w:rsidR="00495C66" w:rsidRDefault="00495C66" w:rsidP="00495C66">
      <w:r>
        <w:t>MT946551.1</w:t>
      </w:r>
      <w:r>
        <w:tab/>
        <w:t>78179</w:t>
      </w:r>
      <w:r>
        <w:tab/>
        <w:t>78179</w:t>
      </w:r>
      <w:r>
        <w:tab/>
        <w:t>1</w:t>
      </w:r>
      <w:r>
        <w:tab/>
        <w:t>91</w:t>
      </w:r>
      <w:r>
        <w:tab/>
        <w:t>7</w:t>
      </w:r>
      <w:r>
        <w:tab/>
        <w:t>0.077</w:t>
      </w:r>
      <w:r>
        <w:tab/>
        <w:t>ACAAACGAAAG</w:t>
      </w:r>
    </w:p>
    <w:p w14:paraId="58EC72D3" w14:textId="77777777" w:rsidR="00495C66" w:rsidRDefault="00495C66" w:rsidP="00495C66">
      <w:r>
        <w:t>MT946551.1</w:t>
      </w:r>
      <w:r>
        <w:tab/>
        <w:t>90717</w:t>
      </w:r>
      <w:r>
        <w:tab/>
        <w:t>90717</w:t>
      </w:r>
      <w:r>
        <w:tab/>
        <w:t>1</w:t>
      </w:r>
      <w:r>
        <w:tab/>
        <w:t>78</w:t>
      </w:r>
      <w:r>
        <w:tab/>
        <w:t>6</w:t>
      </w:r>
      <w:r>
        <w:tab/>
        <w:t>0.077</w:t>
      </w:r>
      <w:r>
        <w:tab/>
        <w:t>TTGATCGTAAG</w:t>
      </w:r>
    </w:p>
    <w:p w14:paraId="01FDEA37" w14:textId="77777777" w:rsidR="00495C66" w:rsidRDefault="00495C66" w:rsidP="00495C66">
      <w:r>
        <w:t>MT946551.1</w:t>
      </w:r>
      <w:r>
        <w:tab/>
        <w:t>104854</w:t>
      </w:r>
      <w:r>
        <w:tab/>
        <w:t>104854</w:t>
      </w:r>
      <w:r>
        <w:tab/>
        <w:t>1</w:t>
      </w:r>
      <w:r>
        <w:tab/>
        <w:t>65</w:t>
      </w:r>
      <w:r>
        <w:tab/>
        <w:t>5</w:t>
      </w:r>
      <w:r>
        <w:tab/>
        <w:t>0.077</w:t>
      </w:r>
      <w:r>
        <w:tab/>
        <w:t>TTGAACGGGTC</w:t>
      </w:r>
    </w:p>
    <w:p w14:paraId="050EE021" w14:textId="77777777" w:rsidR="00495C66" w:rsidRDefault="00495C66" w:rsidP="00495C66">
      <w:r>
        <w:t>MT946551.1</w:t>
      </w:r>
      <w:r>
        <w:tab/>
        <w:t>142834</w:t>
      </w:r>
      <w:r>
        <w:tab/>
        <w:t>142834</w:t>
      </w:r>
      <w:r>
        <w:tab/>
        <w:t>1</w:t>
      </w:r>
      <w:r>
        <w:tab/>
        <w:t>78</w:t>
      </w:r>
      <w:r>
        <w:tab/>
        <w:t>6</w:t>
      </w:r>
      <w:r>
        <w:tab/>
        <w:t>0.077</w:t>
      </w:r>
      <w:r>
        <w:tab/>
        <w:t>GATATCGTCAG</w:t>
      </w:r>
    </w:p>
    <w:p w14:paraId="26B9028C" w14:textId="77777777" w:rsidR="00495C66" w:rsidRDefault="00495C66" w:rsidP="00495C66">
      <w:r>
        <w:t>MT946551.1</w:t>
      </w:r>
      <w:r>
        <w:tab/>
        <w:t>12031</w:t>
      </w:r>
      <w:r>
        <w:tab/>
        <w:t>12031</w:t>
      </w:r>
      <w:r>
        <w:tab/>
        <w:t>1</w:t>
      </w:r>
      <w:r>
        <w:tab/>
        <w:t>66</w:t>
      </w:r>
      <w:r>
        <w:tab/>
        <w:t>5</w:t>
      </w:r>
      <w:r>
        <w:tab/>
        <w:t>0.076</w:t>
      </w:r>
      <w:r>
        <w:tab/>
        <w:t>AAGATCGCAAT</w:t>
      </w:r>
    </w:p>
    <w:p w14:paraId="22A373F1" w14:textId="77777777" w:rsidR="00495C66" w:rsidRDefault="00495C66" w:rsidP="00495C66">
      <w:r>
        <w:t>MT946551.1</w:t>
      </w:r>
      <w:r>
        <w:tab/>
        <w:t>32161</w:t>
      </w:r>
      <w:r>
        <w:tab/>
        <w:t>32161</w:t>
      </w:r>
      <w:r>
        <w:tab/>
        <w:t>1</w:t>
      </w:r>
      <w:r>
        <w:tab/>
        <w:t>66</w:t>
      </w:r>
      <w:r>
        <w:tab/>
        <w:t>5</w:t>
      </w:r>
      <w:r>
        <w:tab/>
        <w:t>0.076</w:t>
      </w:r>
      <w:r>
        <w:tab/>
        <w:t>GAATCCGAGTA</w:t>
      </w:r>
    </w:p>
    <w:p w14:paraId="73A3ACE4" w14:textId="77777777" w:rsidR="00495C66" w:rsidRDefault="00495C66" w:rsidP="00495C66">
      <w:r>
        <w:t>MT946551.1</w:t>
      </w:r>
      <w:r>
        <w:tab/>
        <w:t>83518</w:t>
      </w:r>
      <w:r>
        <w:tab/>
        <w:t>83518</w:t>
      </w:r>
      <w:r>
        <w:tab/>
        <w:t>1</w:t>
      </w:r>
      <w:r>
        <w:tab/>
        <w:t>79</w:t>
      </w:r>
      <w:r>
        <w:tab/>
        <w:t>6</w:t>
      </w:r>
      <w:r>
        <w:tab/>
        <w:t>0.076</w:t>
      </w:r>
      <w:r>
        <w:tab/>
        <w:t>TTTATCGTTGA</w:t>
      </w:r>
    </w:p>
    <w:p w14:paraId="692CA232" w14:textId="77777777" w:rsidR="00495C66" w:rsidRDefault="00495C66" w:rsidP="00495C66">
      <w:r>
        <w:t>MT946551.1</w:t>
      </w:r>
      <w:r>
        <w:tab/>
        <w:t>97155</w:t>
      </w:r>
      <w:r>
        <w:tab/>
        <w:t>97155</w:t>
      </w:r>
      <w:r>
        <w:tab/>
        <w:t>1</w:t>
      </w:r>
      <w:r>
        <w:tab/>
        <w:t>79</w:t>
      </w:r>
      <w:r>
        <w:tab/>
        <w:t>6</w:t>
      </w:r>
      <w:r>
        <w:tab/>
        <w:t>0.076</w:t>
      </w:r>
      <w:r>
        <w:tab/>
        <w:t>TATATCGTGTT</w:t>
      </w:r>
    </w:p>
    <w:p w14:paraId="70574808" w14:textId="77777777" w:rsidR="00495C66" w:rsidRDefault="00495C66" w:rsidP="00495C66">
      <w:r>
        <w:t>MT946551.1</w:t>
      </w:r>
      <w:r>
        <w:tab/>
        <w:t>109592</w:t>
      </w:r>
      <w:r>
        <w:tab/>
        <w:t>109592</w:t>
      </w:r>
      <w:r>
        <w:tab/>
        <w:t>1</w:t>
      </w:r>
      <w:r>
        <w:tab/>
        <w:t>79</w:t>
      </w:r>
      <w:r>
        <w:tab/>
        <w:t>6</w:t>
      </w:r>
      <w:r>
        <w:tab/>
        <w:t>0.076</w:t>
      </w:r>
      <w:r>
        <w:tab/>
        <w:t>ACAAACGATTA</w:t>
      </w:r>
    </w:p>
    <w:p w14:paraId="5F733C03" w14:textId="77777777" w:rsidR="00495C66" w:rsidRDefault="00495C66" w:rsidP="00495C66">
      <w:r>
        <w:t>MT946551.1</w:t>
      </w:r>
      <w:r>
        <w:tab/>
        <w:t>114230</w:t>
      </w:r>
      <w:r>
        <w:tab/>
        <w:t>114230</w:t>
      </w:r>
      <w:r>
        <w:tab/>
        <w:t>1</w:t>
      </w:r>
      <w:r>
        <w:tab/>
        <w:t>105</w:t>
      </w:r>
      <w:r>
        <w:tab/>
        <w:t>8</w:t>
      </w:r>
      <w:r>
        <w:tab/>
        <w:t>0.076</w:t>
      </w:r>
      <w:r>
        <w:tab/>
        <w:t>ATCATCGACAA</w:t>
      </w:r>
    </w:p>
    <w:p w14:paraId="62D22883" w14:textId="77777777" w:rsidR="00495C66" w:rsidRDefault="00495C66" w:rsidP="00495C66">
      <w:r>
        <w:t>MT946551.1</w:t>
      </w:r>
      <w:r>
        <w:tab/>
        <w:t>132556</w:t>
      </w:r>
      <w:r>
        <w:tab/>
        <w:t>132556</w:t>
      </w:r>
      <w:r>
        <w:tab/>
        <w:t>1</w:t>
      </w:r>
      <w:r>
        <w:tab/>
        <w:t>79</w:t>
      </w:r>
      <w:r>
        <w:tab/>
        <w:t>6</w:t>
      </w:r>
      <w:r>
        <w:tab/>
        <w:t>0.076</w:t>
      </w:r>
      <w:r>
        <w:tab/>
        <w:t>GTTGCCGTTCT</w:t>
      </w:r>
    </w:p>
    <w:p w14:paraId="3369193C" w14:textId="77777777" w:rsidR="00495C66" w:rsidRDefault="00495C66" w:rsidP="00495C66">
      <w:r>
        <w:t>MT946551.1</w:t>
      </w:r>
      <w:r>
        <w:tab/>
        <w:t>143174</w:t>
      </w:r>
      <w:r>
        <w:tab/>
        <w:t>143174</w:t>
      </w:r>
      <w:r>
        <w:tab/>
        <w:t>1</w:t>
      </w:r>
      <w:r>
        <w:tab/>
        <w:t>79</w:t>
      </w:r>
      <w:r>
        <w:tab/>
        <w:t>6</w:t>
      </w:r>
      <w:r>
        <w:tab/>
        <w:t>0.076</w:t>
      </w:r>
      <w:r>
        <w:tab/>
        <w:t>AGTTACGTTTA</w:t>
      </w:r>
    </w:p>
    <w:p w14:paraId="61F9DEFF" w14:textId="77777777" w:rsidR="00495C66" w:rsidRDefault="00495C66" w:rsidP="00495C66">
      <w:r>
        <w:t>MT946551.1</w:t>
      </w:r>
      <w:r>
        <w:tab/>
        <w:t>155360</w:t>
      </w:r>
      <w:r>
        <w:tab/>
        <w:t>155360</w:t>
      </w:r>
      <w:r>
        <w:tab/>
        <w:t>1</w:t>
      </w:r>
      <w:r>
        <w:tab/>
        <w:t>66</w:t>
      </w:r>
      <w:r>
        <w:tab/>
        <w:t>5</w:t>
      </w:r>
      <w:r>
        <w:tab/>
        <w:t>0.076</w:t>
      </w:r>
      <w:r>
        <w:tab/>
        <w:t>AAAACCGATAA</w:t>
      </w:r>
    </w:p>
    <w:p w14:paraId="49ECD26C" w14:textId="77777777" w:rsidR="00495C66" w:rsidRDefault="00495C66" w:rsidP="00495C66">
      <w:r>
        <w:t>MT946551.1</w:t>
      </w:r>
      <w:r>
        <w:tab/>
        <w:t>2968</w:t>
      </w:r>
      <w:r>
        <w:tab/>
        <w:t>2968</w:t>
      </w:r>
      <w:r>
        <w:tab/>
        <w:t>1</w:t>
      </w:r>
      <w:r>
        <w:tab/>
        <w:t>40</w:t>
      </w:r>
      <w:r>
        <w:tab/>
        <w:t>3</w:t>
      </w:r>
      <w:r>
        <w:tab/>
        <w:t>0.075</w:t>
      </w:r>
      <w:r>
        <w:tab/>
        <w:t>TGAGACGATAT</w:t>
      </w:r>
    </w:p>
    <w:p w14:paraId="1D5167C2" w14:textId="77777777" w:rsidR="00495C66" w:rsidRDefault="00495C66" w:rsidP="00495C66">
      <w:r>
        <w:t>MT946551.1</w:t>
      </w:r>
      <w:r>
        <w:tab/>
        <w:t>21167</w:t>
      </w:r>
      <w:r>
        <w:tab/>
        <w:t>21167</w:t>
      </w:r>
      <w:r>
        <w:tab/>
        <w:t>1</w:t>
      </w:r>
      <w:r>
        <w:tab/>
        <w:t>80</w:t>
      </w:r>
      <w:r>
        <w:tab/>
        <w:t>6</w:t>
      </w:r>
      <w:r>
        <w:tab/>
        <w:t>0.075</w:t>
      </w:r>
      <w:r>
        <w:tab/>
        <w:t>ATGTACGATCC</w:t>
      </w:r>
    </w:p>
    <w:p w14:paraId="57062DE1" w14:textId="77777777" w:rsidR="00495C66" w:rsidRDefault="00495C66" w:rsidP="00495C66">
      <w:r>
        <w:t>MT946551.1</w:t>
      </w:r>
      <w:r>
        <w:tab/>
        <w:t>28676</w:t>
      </w:r>
      <w:r>
        <w:tab/>
        <w:t>28676</w:t>
      </w:r>
      <w:r>
        <w:tab/>
        <w:t>1</w:t>
      </w:r>
      <w:r>
        <w:tab/>
        <w:t>80</w:t>
      </w:r>
      <w:r>
        <w:tab/>
        <w:t>6</w:t>
      </w:r>
      <w:r>
        <w:tab/>
        <w:t>0.075</w:t>
      </w:r>
      <w:r>
        <w:tab/>
        <w:t>TTAAACGCAGA</w:t>
      </w:r>
    </w:p>
    <w:p w14:paraId="231AF79E" w14:textId="77777777" w:rsidR="00495C66" w:rsidRDefault="00495C66" w:rsidP="00495C66">
      <w:r>
        <w:t>MT946551.1</w:t>
      </w:r>
      <w:r>
        <w:tab/>
        <w:t>33255</w:t>
      </w:r>
      <w:r>
        <w:tab/>
        <w:t>33255</w:t>
      </w:r>
      <w:r>
        <w:tab/>
        <w:t>1</w:t>
      </w:r>
      <w:r>
        <w:tab/>
        <w:t>67</w:t>
      </w:r>
      <w:r>
        <w:tab/>
        <w:t>5</w:t>
      </w:r>
      <w:r>
        <w:tab/>
        <w:t>0.075</w:t>
      </w:r>
      <w:r>
        <w:tab/>
        <w:t>GAAACCGTGCA</w:t>
      </w:r>
    </w:p>
    <w:p w14:paraId="5C9A2AEF" w14:textId="77777777" w:rsidR="00495C66" w:rsidRDefault="00495C66" w:rsidP="00495C66">
      <w:r>
        <w:lastRenderedPageBreak/>
        <w:t>MT946551.1</w:t>
      </w:r>
      <w:r>
        <w:tab/>
        <w:t>42758</w:t>
      </w:r>
      <w:r>
        <w:tab/>
        <w:t>42758</w:t>
      </w:r>
      <w:r>
        <w:tab/>
        <w:t>1</w:t>
      </w:r>
      <w:r>
        <w:tab/>
        <w:t>80</w:t>
      </w:r>
      <w:r>
        <w:tab/>
        <w:t>6</w:t>
      </w:r>
      <w:r>
        <w:tab/>
        <w:t>0.075</w:t>
      </w:r>
      <w:r>
        <w:tab/>
        <w:t>GGATTCGTCCT</w:t>
      </w:r>
    </w:p>
    <w:p w14:paraId="216DF80E" w14:textId="77777777" w:rsidR="00495C66" w:rsidRDefault="00495C66" w:rsidP="00495C66">
      <w:r>
        <w:t>MT946551.1</w:t>
      </w:r>
      <w:r>
        <w:tab/>
        <w:t>46458</w:t>
      </w:r>
      <w:r>
        <w:tab/>
        <w:t>46458</w:t>
      </w:r>
      <w:r>
        <w:tab/>
        <w:t>1</w:t>
      </w:r>
      <w:r>
        <w:tab/>
        <w:t>80</w:t>
      </w:r>
      <w:r>
        <w:tab/>
        <w:t>6</w:t>
      </w:r>
      <w:r>
        <w:tab/>
        <w:t>0.075</w:t>
      </w:r>
      <w:r>
        <w:tab/>
        <w:t>TCTGGCGGCTA</w:t>
      </w:r>
    </w:p>
    <w:p w14:paraId="12D1F3C6" w14:textId="77777777" w:rsidR="00495C66" w:rsidRDefault="00495C66" w:rsidP="00495C66">
      <w:r>
        <w:t>MT946551.1</w:t>
      </w:r>
      <w:r>
        <w:tab/>
        <w:t>52265</w:t>
      </w:r>
      <w:r>
        <w:tab/>
        <w:t>52265</w:t>
      </w:r>
      <w:r>
        <w:tab/>
        <w:t>1</w:t>
      </w:r>
      <w:r>
        <w:tab/>
        <w:t>67</w:t>
      </w:r>
      <w:r>
        <w:tab/>
        <w:t>5</w:t>
      </w:r>
      <w:r>
        <w:tab/>
        <w:t>0.075</w:t>
      </w:r>
      <w:r>
        <w:tab/>
        <w:t>GCTATCGTCAT</w:t>
      </w:r>
    </w:p>
    <w:p w14:paraId="1B81BFBC" w14:textId="77777777" w:rsidR="00495C66" w:rsidRDefault="00495C66" w:rsidP="00495C66">
      <w:r>
        <w:t>MT946551.1</w:t>
      </w:r>
      <w:r>
        <w:tab/>
        <w:t>58356</w:t>
      </w:r>
      <w:r>
        <w:tab/>
        <w:t>58356</w:t>
      </w:r>
      <w:r>
        <w:tab/>
        <w:t>1</w:t>
      </w:r>
      <w:r>
        <w:tab/>
        <w:t>67</w:t>
      </w:r>
      <w:r>
        <w:tab/>
        <w:t>5</w:t>
      </w:r>
      <w:r>
        <w:tab/>
        <w:t>0.075</w:t>
      </w:r>
      <w:r>
        <w:tab/>
        <w:t>AATGACGATAA</w:t>
      </w:r>
    </w:p>
    <w:p w14:paraId="5BA549BD" w14:textId="77777777" w:rsidR="00495C66" w:rsidRDefault="00495C66" w:rsidP="00495C66">
      <w:r>
        <w:t>MT946551.1</w:t>
      </w:r>
      <w:r>
        <w:tab/>
        <w:t>75770</w:t>
      </w:r>
      <w:r>
        <w:tab/>
        <w:t>75770</w:t>
      </w:r>
      <w:r>
        <w:tab/>
        <w:t>1</w:t>
      </w:r>
      <w:r>
        <w:tab/>
        <w:t>80</w:t>
      </w:r>
      <w:r>
        <w:tab/>
        <w:t>6</w:t>
      </w:r>
      <w:r>
        <w:tab/>
        <w:t>0.075</w:t>
      </w:r>
      <w:r>
        <w:tab/>
        <w:t>GGCAACGACTA</w:t>
      </w:r>
    </w:p>
    <w:p w14:paraId="6F0ACB92" w14:textId="77777777" w:rsidR="00495C66" w:rsidRDefault="00495C66" w:rsidP="00495C66">
      <w:r>
        <w:t>MT946551.1</w:t>
      </w:r>
      <w:r>
        <w:tab/>
        <w:t>81949</w:t>
      </w:r>
      <w:r>
        <w:tab/>
        <w:t>81949</w:t>
      </w:r>
      <w:r>
        <w:tab/>
        <w:t>1</w:t>
      </w:r>
      <w:r>
        <w:tab/>
        <w:t>53</w:t>
      </w:r>
      <w:r>
        <w:tab/>
        <w:t>4</w:t>
      </w:r>
      <w:r>
        <w:tab/>
        <w:t>0.075</w:t>
      </w:r>
      <w:r>
        <w:tab/>
        <w:t>CTATCCGGATA</w:t>
      </w:r>
    </w:p>
    <w:p w14:paraId="0C30A02C" w14:textId="77777777" w:rsidR="00495C66" w:rsidRDefault="00495C66" w:rsidP="00495C66">
      <w:r>
        <w:t>MT946551.1</w:t>
      </w:r>
      <w:r>
        <w:tab/>
        <w:t>113177</w:t>
      </w:r>
      <w:r>
        <w:tab/>
        <w:t>113177</w:t>
      </w:r>
      <w:r>
        <w:tab/>
        <w:t>1</w:t>
      </w:r>
      <w:r>
        <w:tab/>
        <w:t>93</w:t>
      </w:r>
      <w:r>
        <w:tab/>
        <w:t>7</w:t>
      </w:r>
      <w:r>
        <w:tab/>
        <w:t>0.075</w:t>
      </w:r>
      <w:r>
        <w:tab/>
        <w:t>CAAAACGAGTA</w:t>
      </w:r>
    </w:p>
    <w:p w14:paraId="407D5C7A" w14:textId="77777777" w:rsidR="00495C66" w:rsidRDefault="00495C66" w:rsidP="00495C66">
      <w:r>
        <w:t>MT946551.1</w:t>
      </w:r>
      <w:r>
        <w:tab/>
        <w:t>118065</w:t>
      </w:r>
      <w:r>
        <w:tab/>
        <w:t>118065</w:t>
      </w:r>
      <w:r>
        <w:tab/>
        <w:t>1</w:t>
      </w:r>
      <w:r>
        <w:tab/>
        <w:t>93</w:t>
      </w:r>
      <w:r>
        <w:tab/>
        <w:t>7</w:t>
      </w:r>
      <w:r>
        <w:tab/>
        <w:t>0.075</w:t>
      </w:r>
      <w:r>
        <w:tab/>
        <w:t>TGATACGATCA</w:t>
      </w:r>
    </w:p>
    <w:p w14:paraId="24517968" w14:textId="77777777" w:rsidR="00495C66" w:rsidRDefault="00495C66" w:rsidP="00495C66">
      <w:r>
        <w:t>MT946551.1</w:t>
      </w:r>
      <w:r>
        <w:tab/>
        <w:t>121734</w:t>
      </w:r>
      <w:r>
        <w:tab/>
        <w:t>121734</w:t>
      </w:r>
      <w:r>
        <w:tab/>
        <w:t>1</w:t>
      </w:r>
      <w:r>
        <w:tab/>
        <w:t>80</w:t>
      </w:r>
      <w:r>
        <w:tab/>
        <w:t>6</w:t>
      </w:r>
      <w:r>
        <w:tab/>
        <w:t>0.075</w:t>
      </w:r>
      <w:r>
        <w:tab/>
        <w:t>CTAAACGGCAT</w:t>
      </w:r>
    </w:p>
    <w:p w14:paraId="64AB5063" w14:textId="77777777" w:rsidR="00495C66" w:rsidRDefault="00495C66" w:rsidP="00495C66">
      <w:r>
        <w:t>MT946551.1</w:t>
      </w:r>
      <w:r>
        <w:tab/>
        <w:t>139154</w:t>
      </w:r>
      <w:r>
        <w:tab/>
        <w:t>139154</w:t>
      </w:r>
      <w:r>
        <w:tab/>
        <w:t>1</w:t>
      </w:r>
      <w:r>
        <w:tab/>
        <w:t>53</w:t>
      </w:r>
      <w:r>
        <w:tab/>
        <w:t>4</w:t>
      </w:r>
      <w:r>
        <w:tab/>
        <w:t>0.075</w:t>
      </w:r>
      <w:r>
        <w:tab/>
        <w:t>TCTCACGGAGA</w:t>
      </w:r>
    </w:p>
    <w:p w14:paraId="1B37DC5B" w14:textId="77777777" w:rsidR="00495C66" w:rsidRDefault="00495C66" w:rsidP="00495C66">
      <w:r>
        <w:t>MT946551.1</w:t>
      </w:r>
      <w:r>
        <w:tab/>
        <w:t>149986</w:t>
      </w:r>
      <w:r>
        <w:tab/>
        <w:t>149986</w:t>
      </w:r>
      <w:r>
        <w:tab/>
        <w:t>1</w:t>
      </w:r>
      <w:r>
        <w:tab/>
        <w:t>53</w:t>
      </w:r>
      <w:r>
        <w:tab/>
        <w:t>4</w:t>
      </w:r>
      <w:r>
        <w:tab/>
        <w:t>0.075</w:t>
      </w:r>
      <w:r>
        <w:tab/>
        <w:t>ACAATCGTGTC</w:t>
      </w:r>
    </w:p>
    <w:p w14:paraId="490D423C" w14:textId="77777777" w:rsidR="00495C66" w:rsidRDefault="00495C66" w:rsidP="00495C66">
      <w:r>
        <w:t>MT946551.1</w:t>
      </w:r>
      <w:r>
        <w:tab/>
        <w:t>156064</w:t>
      </w:r>
      <w:r>
        <w:tab/>
        <w:t>156064</w:t>
      </w:r>
      <w:r>
        <w:tab/>
        <w:t>1</w:t>
      </w:r>
      <w:r>
        <w:tab/>
        <w:t>53</w:t>
      </w:r>
      <w:r>
        <w:tab/>
        <w:t>4</w:t>
      </w:r>
      <w:r>
        <w:tab/>
        <w:t>0.075</w:t>
      </w:r>
      <w:r>
        <w:tab/>
        <w:t>ATATCCGCACT</w:t>
      </w:r>
    </w:p>
    <w:p w14:paraId="1CB2D3F6" w14:textId="77777777" w:rsidR="00495C66" w:rsidRDefault="00495C66" w:rsidP="00495C66">
      <w:r>
        <w:t>MT946551.1</w:t>
      </w:r>
      <w:r>
        <w:tab/>
        <w:t>24958</w:t>
      </w:r>
      <w:r>
        <w:tab/>
        <w:t>24958</w:t>
      </w:r>
      <w:r>
        <w:tab/>
        <w:t>1</w:t>
      </w:r>
      <w:r>
        <w:tab/>
        <w:t>94</w:t>
      </w:r>
      <w:r>
        <w:tab/>
        <w:t>7</w:t>
      </w:r>
      <w:r>
        <w:tab/>
        <w:t>0.074</w:t>
      </w:r>
      <w:r>
        <w:tab/>
        <w:t>TGTATCGATTA</w:t>
      </w:r>
    </w:p>
    <w:p w14:paraId="137A47E1" w14:textId="77777777" w:rsidR="00495C66" w:rsidRDefault="00495C66" w:rsidP="00495C66">
      <w:r>
        <w:t>MT946551.1</w:t>
      </w:r>
      <w:r>
        <w:tab/>
        <w:t>34333</w:t>
      </w:r>
      <w:r>
        <w:tab/>
        <w:t>34333</w:t>
      </w:r>
      <w:r>
        <w:tab/>
        <w:t>1</w:t>
      </w:r>
      <w:r>
        <w:tab/>
        <w:t>81</w:t>
      </w:r>
      <w:r>
        <w:tab/>
        <w:t>6</w:t>
      </w:r>
      <w:r>
        <w:tab/>
        <w:t>0.074</w:t>
      </w:r>
      <w:r>
        <w:tab/>
        <w:t>TGGCTCGTCTA</w:t>
      </w:r>
    </w:p>
    <w:p w14:paraId="55244F77" w14:textId="77777777" w:rsidR="00495C66" w:rsidRDefault="00495C66" w:rsidP="00495C66">
      <w:r>
        <w:t>MT946551.1</w:t>
      </w:r>
      <w:r>
        <w:tab/>
        <w:t>46768</w:t>
      </w:r>
      <w:r>
        <w:tab/>
        <w:t>46768</w:t>
      </w:r>
      <w:r>
        <w:tab/>
        <w:t>1</w:t>
      </w:r>
      <w:r>
        <w:tab/>
        <w:t>94</w:t>
      </w:r>
      <w:r>
        <w:tab/>
        <w:t>7</w:t>
      </w:r>
      <w:r>
        <w:tab/>
        <w:t>0.074</w:t>
      </w:r>
      <w:r>
        <w:tab/>
        <w:t>ATTATCGTTCC</w:t>
      </w:r>
    </w:p>
    <w:p w14:paraId="6D096211" w14:textId="77777777" w:rsidR="00495C66" w:rsidRDefault="00495C66" w:rsidP="00495C66">
      <w:r>
        <w:t>MT946551.1</w:t>
      </w:r>
      <w:r>
        <w:tab/>
        <w:t>48956</w:t>
      </w:r>
      <w:r>
        <w:tab/>
        <w:t>48956</w:t>
      </w:r>
      <w:r>
        <w:tab/>
        <w:t>1</w:t>
      </w:r>
      <w:r>
        <w:tab/>
        <w:t>68</w:t>
      </w:r>
      <w:r>
        <w:tab/>
        <w:t>5</w:t>
      </w:r>
      <w:r>
        <w:tab/>
        <w:t>0.074</w:t>
      </w:r>
      <w:r>
        <w:tab/>
        <w:t>CTTTACGTGAT</w:t>
      </w:r>
    </w:p>
    <w:p w14:paraId="1C041E37" w14:textId="77777777" w:rsidR="00495C66" w:rsidRDefault="00495C66" w:rsidP="00495C66">
      <w:r>
        <w:t>MT946551.1</w:t>
      </w:r>
      <w:r>
        <w:tab/>
        <w:t>52891</w:t>
      </w:r>
      <w:r>
        <w:tab/>
        <w:t>52891</w:t>
      </w:r>
      <w:r>
        <w:tab/>
        <w:t>1</w:t>
      </w:r>
      <w:r>
        <w:tab/>
        <w:t>94</w:t>
      </w:r>
      <w:r>
        <w:tab/>
        <w:t>7</w:t>
      </w:r>
      <w:r>
        <w:tab/>
        <w:t>0.074</w:t>
      </w:r>
      <w:r>
        <w:tab/>
        <w:t>GAAATCGTATA</w:t>
      </w:r>
    </w:p>
    <w:p w14:paraId="6507D728" w14:textId="77777777" w:rsidR="00495C66" w:rsidRDefault="00495C66" w:rsidP="00495C66">
      <w:r>
        <w:t>MT946551.1</w:t>
      </w:r>
      <w:r>
        <w:tab/>
        <w:t>54588</w:t>
      </w:r>
      <w:r>
        <w:tab/>
        <w:t>54588</w:t>
      </w:r>
      <w:r>
        <w:tab/>
        <w:t>1</w:t>
      </w:r>
      <w:r>
        <w:tab/>
        <w:t>68</w:t>
      </w:r>
      <w:r>
        <w:tab/>
        <w:t>5</w:t>
      </w:r>
      <w:r>
        <w:tab/>
        <w:t>0.074</w:t>
      </w:r>
      <w:r>
        <w:tab/>
        <w:t>ACTGACGATAT</w:t>
      </w:r>
    </w:p>
    <w:p w14:paraId="78D5F5B1" w14:textId="77777777" w:rsidR="00495C66" w:rsidRDefault="00495C66" w:rsidP="00495C66">
      <w:r>
        <w:t>MT946551.1</w:t>
      </w:r>
      <w:r>
        <w:tab/>
        <w:t>58095</w:t>
      </w:r>
      <w:r>
        <w:tab/>
        <w:t>58095</w:t>
      </w:r>
      <w:r>
        <w:tab/>
        <w:t>1</w:t>
      </w:r>
      <w:r>
        <w:tab/>
        <w:t>68</w:t>
      </w:r>
      <w:r>
        <w:tab/>
        <w:t>5</w:t>
      </w:r>
      <w:r>
        <w:tab/>
        <w:t>0.074</w:t>
      </w:r>
      <w:r>
        <w:tab/>
        <w:t>AGAACCGTCAT</w:t>
      </w:r>
    </w:p>
    <w:p w14:paraId="433F712D" w14:textId="77777777" w:rsidR="00495C66" w:rsidRDefault="00495C66" w:rsidP="00495C66">
      <w:r>
        <w:t>MT946551.1</w:t>
      </w:r>
      <w:r>
        <w:tab/>
        <w:t>80238</w:t>
      </w:r>
      <w:r>
        <w:tab/>
        <w:t>80244</w:t>
      </w:r>
      <w:r>
        <w:tab/>
        <w:t>2</w:t>
      </w:r>
      <w:r>
        <w:tab/>
        <w:t>108</w:t>
      </w:r>
      <w:r>
        <w:tab/>
        <w:t>8</w:t>
      </w:r>
      <w:r>
        <w:tab/>
        <w:t>0.074</w:t>
      </w:r>
      <w:r>
        <w:tab/>
        <w:t>AGATCCGTATCCGAAAG</w:t>
      </w:r>
    </w:p>
    <w:p w14:paraId="73E59825" w14:textId="77777777" w:rsidR="00495C66" w:rsidRDefault="00495C66" w:rsidP="00495C66">
      <w:r>
        <w:lastRenderedPageBreak/>
        <w:t>MT946551.1</w:t>
      </w:r>
      <w:r>
        <w:tab/>
        <w:t>88085</w:t>
      </w:r>
      <w:r>
        <w:tab/>
        <w:t>88085</w:t>
      </w:r>
      <w:r>
        <w:tab/>
        <w:t>1</w:t>
      </w:r>
      <w:r>
        <w:tab/>
        <w:t>68</w:t>
      </w:r>
      <w:r>
        <w:tab/>
        <w:t>5</w:t>
      </w:r>
      <w:r>
        <w:tab/>
        <w:t>0.074</w:t>
      </w:r>
      <w:r>
        <w:tab/>
        <w:t>CCAACCGGACT</w:t>
      </w:r>
    </w:p>
    <w:p w14:paraId="4A0ACA9D" w14:textId="77777777" w:rsidR="00495C66" w:rsidRDefault="00495C66" w:rsidP="00495C66">
      <w:r>
        <w:t>MT946551.1</w:t>
      </w:r>
      <w:r>
        <w:tab/>
        <w:t>88916</w:t>
      </w:r>
      <w:r>
        <w:tab/>
        <w:t>88916</w:t>
      </w:r>
      <w:r>
        <w:tab/>
        <w:t>1</w:t>
      </w:r>
      <w:r>
        <w:tab/>
        <w:t>94</w:t>
      </w:r>
      <w:r>
        <w:tab/>
        <w:t>7</w:t>
      </w:r>
      <w:r>
        <w:tab/>
        <w:t>0.074</w:t>
      </w:r>
      <w:r>
        <w:tab/>
        <w:t>TTCAGCGAGTT</w:t>
      </w:r>
    </w:p>
    <w:p w14:paraId="1B0BB697" w14:textId="77777777" w:rsidR="00495C66" w:rsidRDefault="00495C66" w:rsidP="00495C66">
      <w:r>
        <w:t>MT946551.1</w:t>
      </w:r>
      <w:r>
        <w:tab/>
        <w:t>98934</w:t>
      </w:r>
      <w:r>
        <w:tab/>
        <w:t>98934</w:t>
      </w:r>
      <w:r>
        <w:tab/>
        <w:t>1</w:t>
      </w:r>
      <w:r>
        <w:tab/>
        <w:t>68</w:t>
      </w:r>
      <w:r>
        <w:tab/>
        <w:t>5</w:t>
      </w:r>
      <w:r>
        <w:tab/>
        <w:t>0.074</w:t>
      </w:r>
      <w:r>
        <w:tab/>
        <w:t>ATATACGGACT</w:t>
      </w:r>
    </w:p>
    <w:p w14:paraId="2B687242" w14:textId="77777777" w:rsidR="00495C66" w:rsidRDefault="00495C66" w:rsidP="00495C66">
      <w:r>
        <w:t>MT946551.1</w:t>
      </w:r>
      <w:r>
        <w:tab/>
        <w:t>127100</w:t>
      </w:r>
      <w:r>
        <w:tab/>
        <w:t>127100</w:t>
      </w:r>
      <w:r>
        <w:tab/>
        <w:t>1</w:t>
      </w:r>
      <w:r>
        <w:tab/>
        <w:t>95</w:t>
      </w:r>
      <w:r>
        <w:tab/>
        <w:t>7</w:t>
      </w:r>
      <w:r>
        <w:tab/>
        <w:t>0.074</w:t>
      </w:r>
      <w:r>
        <w:tab/>
        <w:t>TACCACGTTTG</w:t>
      </w:r>
    </w:p>
    <w:p w14:paraId="60F418AE" w14:textId="77777777" w:rsidR="00495C66" w:rsidRDefault="00495C66" w:rsidP="00495C66">
      <w:r>
        <w:t>MT946551.1</w:t>
      </w:r>
      <w:r>
        <w:tab/>
        <w:t>137821</w:t>
      </w:r>
      <w:r>
        <w:tab/>
        <w:t>137821</w:t>
      </w:r>
      <w:r>
        <w:tab/>
        <w:t>1</w:t>
      </w:r>
      <w:r>
        <w:tab/>
        <w:t>94</w:t>
      </w:r>
      <w:r>
        <w:tab/>
        <w:t>7</w:t>
      </w:r>
      <w:r>
        <w:tab/>
        <w:t>0.074</w:t>
      </w:r>
      <w:r>
        <w:tab/>
        <w:t>GTAGGCGGTAG</w:t>
      </w:r>
    </w:p>
    <w:p w14:paraId="0F63A8BA" w14:textId="77777777" w:rsidR="00495C66" w:rsidRDefault="00495C66" w:rsidP="00495C66">
      <w:r>
        <w:t>MT946551.1</w:t>
      </w:r>
      <w:r>
        <w:tab/>
        <w:t>31871</w:t>
      </w:r>
      <w:r>
        <w:tab/>
        <w:t>31871</w:t>
      </w:r>
      <w:r>
        <w:tab/>
        <w:t>1</w:t>
      </w:r>
      <w:r>
        <w:tab/>
        <w:t>82</w:t>
      </w:r>
      <w:r>
        <w:tab/>
        <w:t>6</w:t>
      </w:r>
      <w:r>
        <w:tab/>
        <w:t>0.073</w:t>
      </w:r>
      <w:r>
        <w:tab/>
        <w:t>AATGACGATAG</w:t>
      </w:r>
    </w:p>
    <w:p w14:paraId="7D4C8F0E" w14:textId="77777777" w:rsidR="00495C66" w:rsidRDefault="00495C66" w:rsidP="00495C66">
      <w:r>
        <w:t>MT946551.1</w:t>
      </w:r>
      <w:r>
        <w:tab/>
        <w:t>54880</w:t>
      </w:r>
      <w:r>
        <w:tab/>
        <w:t>54880</w:t>
      </w:r>
      <w:r>
        <w:tab/>
        <w:t>1</w:t>
      </w:r>
      <w:r>
        <w:tab/>
        <w:t>55</w:t>
      </w:r>
      <w:r>
        <w:tab/>
        <w:t>4</w:t>
      </w:r>
      <w:r>
        <w:tab/>
        <w:t>0.073</w:t>
      </w:r>
      <w:r>
        <w:tab/>
        <w:t>GTTACCGGATT</w:t>
      </w:r>
    </w:p>
    <w:p w14:paraId="7D1901B8" w14:textId="77777777" w:rsidR="00495C66" w:rsidRDefault="00495C66" w:rsidP="00495C66">
      <w:r>
        <w:t>MT946551.1</w:t>
      </w:r>
      <w:r>
        <w:tab/>
        <w:t>72173</w:t>
      </w:r>
      <w:r>
        <w:tab/>
        <w:t>72173</w:t>
      </w:r>
      <w:r>
        <w:tab/>
        <w:t>1</w:t>
      </w:r>
      <w:r>
        <w:tab/>
        <w:t>96</w:t>
      </w:r>
      <w:r>
        <w:tab/>
        <w:t>7</w:t>
      </w:r>
      <w:r>
        <w:tab/>
        <w:t>0.073</w:t>
      </w:r>
      <w:r>
        <w:tab/>
        <w:t>CTAATCGAGAT</w:t>
      </w:r>
    </w:p>
    <w:p w14:paraId="4363F6F1" w14:textId="77777777" w:rsidR="00495C66" w:rsidRDefault="00495C66" w:rsidP="00495C66">
      <w:r>
        <w:t>MT946551.1</w:t>
      </w:r>
      <w:r>
        <w:tab/>
        <w:t>86863</w:t>
      </w:r>
      <w:r>
        <w:tab/>
        <w:t>86863</w:t>
      </w:r>
      <w:r>
        <w:tab/>
        <w:t>1</w:t>
      </w:r>
      <w:r>
        <w:tab/>
        <w:t>96</w:t>
      </w:r>
      <w:r>
        <w:tab/>
        <w:t>7</w:t>
      </w:r>
      <w:r>
        <w:tab/>
        <w:t>0.073</w:t>
      </w:r>
      <w:r>
        <w:tab/>
        <w:t>ATGAACGTATA</w:t>
      </w:r>
    </w:p>
    <w:p w14:paraId="6D054235" w14:textId="77777777" w:rsidR="00495C66" w:rsidRDefault="00495C66" w:rsidP="00495C66">
      <w:r>
        <w:t>MT946551.1</w:t>
      </w:r>
      <w:r>
        <w:tab/>
        <w:t>108428</w:t>
      </w:r>
      <w:r>
        <w:tab/>
        <w:t>108428</w:t>
      </w:r>
      <w:r>
        <w:tab/>
        <w:t>1</w:t>
      </w:r>
      <w:r>
        <w:tab/>
        <w:t>82</w:t>
      </w:r>
      <w:r>
        <w:tab/>
        <w:t>6</w:t>
      </w:r>
      <w:r>
        <w:tab/>
        <w:t>0.073</w:t>
      </w:r>
      <w:r>
        <w:tab/>
        <w:t>ATAATCGTTTT</w:t>
      </w:r>
    </w:p>
    <w:p w14:paraId="7DC9D01B" w14:textId="77777777" w:rsidR="00495C66" w:rsidRDefault="00495C66" w:rsidP="00495C66">
      <w:r>
        <w:t>MT946551.1</w:t>
      </w:r>
      <w:r>
        <w:tab/>
        <w:t>10520</w:t>
      </w:r>
      <w:r>
        <w:tab/>
        <w:t>10520</w:t>
      </w:r>
      <w:r>
        <w:tab/>
        <w:t>1</w:t>
      </w:r>
      <w:r>
        <w:tab/>
        <w:t>69</w:t>
      </w:r>
      <w:r>
        <w:tab/>
        <w:t>5</w:t>
      </w:r>
      <w:r>
        <w:tab/>
        <w:t>0.072</w:t>
      </w:r>
      <w:r>
        <w:tab/>
        <w:t>ATCTACGAAAC</w:t>
      </w:r>
    </w:p>
    <w:p w14:paraId="42418888" w14:textId="77777777" w:rsidR="00495C66" w:rsidRDefault="00495C66" w:rsidP="00495C66">
      <w:r>
        <w:t>MT946551.1</w:t>
      </w:r>
      <w:r>
        <w:tab/>
        <w:t>16778</w:t>
      </w:r>
      <w:r>
        <w:tab/>
        <w:t>16778</w:t>
      </w:r>
      <w:r>
        <w:tab/>
        <w:t>1</w:t>
      </w:r>
      <w:r>
        <w:tab/>
        <w:t>69</w:t>
      </w:r>
      <w:r>
        <w:tab/>
        <w:t>5</w:t>
      </w:r>
      <w:r>
        <w:tab/>
        <w:t>0.072</w:t>
      </w:r>
      <w:r>
        <w:tab/>
        <w:t>GATACCGCATC</w:t>
      </w:r>
    </w:p>
    <w:p w14:paraId="671F9276" w14:textId="77777777" w:rsidR="00495C66" w:rsidRDefault="00495C66" w:rsidP="00495C66">
      <w:r>
        <w:t>MT946551.1</w:t>
      </w:r>
      <w:r>
        <w:tab/>
        <w:t>31351</w:t>
      </w:r>
      <w:r>
        <w:tab/>
        <w:t>31351</w:t>
      </w:r>
      <w:r>
        <w:tab/>
        <w:t>1</w:t>
      </w:r>
      <w:r>
        <w:tab/>
        <w:t>83</w:t>
      </w:r>
      <w:r>
        <w:tab/>
        <w:t>6</w:t>
      </w:r>
      <w:r>
        <w:tab/>
        <w:t>0.072</w:t>
      </w:r>
      <w:r>
        <w:tab/>
        <w:t>TATACCGAATA</w:t>
      </w:r>
    </w:p>
    <w:p w14:paraId="41429687" w14:textId="77777777" w:rsidR="00495C66" w:rsidRDefault="00495C66" w:rsidP="00495C66">
      <w:r>
        <w:t>MT946551.1</w:t>
      </w:r>
      <w:r>
        <w:tab/>
        <w:t>43918</w:t>
      </w:r>
      <w:r>
        <w:tab/>
        <w:t>43918</w:t>
      </w:r>
      <w:r>
        <w:tab/>
        <w:t>1</w:t>
      </w:r>
      <w:r>
        <w:tab/>
        <w:t>97</w:t>
      </w:r>
      <w:r>
        <w:tab/>
        <w:t>7</w:t>
      </w:r>
      <w:r>
        <w:tab/>
        <w:t>0.072</w:t>
      </w:r>
      <w:r>
        <w:tab/>
        <w:t>GAATGCGTTCC</w:t>
      </w:r>
    </w:p>
    <w:p w14:paraId="329594D5" w14:textId="77777777" w:rsidR="00495C66" w:rsidRDefault="00495C66" w:rsidP="00495C66">
      <w:r>
        <w:t>MT946551.1</w:t>
      </w:r>
      <w:r>
        <w:tab/>
        <w:t>59689</w:t>
      </w:r>
      <w:r>
        <w:tab/>
        <w:t>59689</w:t>
      </w:r>
      <w:r>
        <w:tab/>
        <w:t>1</w:t>
      </w:r>
      <w:r>
        <w:tab/>
        <w:t>69</w:t>
      </w:r>
      <w:r>
        <w:tab/>
        <w:t>5</w:t>
      </w:r>
      <w:r>
        <w:tab/>
        <w:t>0.072</w:t>
      </w:r>
      <w:r>
        <w:tab/>
        <w:t>TCAGCCGCTAC</w:t>
      </w:r>
    </w:p>
    <w:p w14:paraId="2F7B766A" w14:textId="77777777" w:rsidR="00495C66" w:rsidRDefault="00495C66" w:rsidP="00495C66">
      <w:r>
        <w:t>MT946551.1</w:t>
      </w:r>
      <w:r>
        <w:tab/>
        <w:t>69968</w:t>
      </w:r>
      <w:r>
        <w:tab/>
        <w:t>69968</w:t>
      </w:r>
      <w:r>
        <w:tab/>
        <w:t>1</w:t>
      </w:r>
      <w:r>
        <w:tab/>
        <w:t>83</w:t>
      </w:r>
      <w:r>
        <w:tab/>
        <w:t>6</w:t>
      </w:r>
      <w:r>
        <w:tab/>
        <w:t>0.072</w:t>
      </w:r>
      <w:r>
        <w:tab/>
        <w:t>ACCAACGGTAT</w:t>
      </w:r>
    </w:p>
    <w:p w14:paraId="2E7A7B7A" w14:textId="77777777" w:rsidR="00495C66" w:rsidRDefault="00495C66" w:rsidP="00495C66">
      <w:r>
        <w:t>MT946551.1</w:t>
      </w:r>
      <w:r>
        <w:tab/>
        <w:t>79918</w:t>
      </w:r>
      <w:r>
        <w:tab/>
        <w:t>79918</w:t>
      </w:r>
      <w:r>
        <w:tab/>
        <w:t>1</w:t>
      </w:r>
      <w:r>
        <w:tab/>
        <w:t>69</w:t>
      </w:r>
      <w:r>
        <w:tab/>
        <w:t>5</w:t>
      </w:r>
      <w:r>
        <w:tab/>
        <w:t>0.072</w:t>
      </w:r>
      <w:r>
        <w:tab/>
        <w:t>TCTAACGAGAA</w:t>
      </w:r>
    </w:p>
    <w:p w14:paraId="2BDFCF4A" w14:textId="77777777" w:rsidR="00495C66" w:rsidRDefault="00495C66" w:rsidP="00495C66">
      <w:r>
        <w:t>MT946551.1</w:t>
      </w:r>
      <w:r>
        <w:tab/>
        <w:t>81236</w:t>
      </w:r>
      <w:r>
        <w:tab/>
        <w:t>81236</w:t>
      </w:r>
      <w:r>
        <w:tab/>
        <w:t>1</w:t>
      </w:r>
      <w:r>
        <w:tab/>
        <w:t>69</w:t>
      </w:r>
      <w:r>
        <w:tab/>
        <w:t>5</w:t>
      </w:r>
      <w:r>
        <w:tab/>
        <w:t>0.072</w:t>
      </w:r>
      <w:r>
        <w:tab/>
        <w:t>ACTGCCGTATA</w:t>
      </w:r>
    </w:p>
    <w:p w14:paraId="442006CD" w14:textId="77777777" w:rsidR="00495C66" w:rsidRDefault="00495C66" w:rsidP="00495C66">
      <w:r>
        <w:t>MT946551.1</w:t>
      </w:r>
      <w:r>
        <w:tab/>
        <w:t>109767</w:t>
      </w:r>
      <w:r>
        <w:tab/>
        <w:t>109767</w:t>
      </w:r>
      <w:r>
        <w:tab/>
        <w:t>1</w:t>
      </w:r>
      <w:r>
        <w:tab/>
        <w:t>83</w:t>
      </w:r>
      <w:r>
        <w:tab/>
        <w:t>6</w:t>
      </w:r>
      <w:r>
        <w:tab/>
        <w:t>0.072</w:t>
      </w:r>
      <w:r>
        <w:tab/>
        <w:t>TTGCTCGGCAG</w:t>
      </w:r>
    </w:p>
    <w:p w14:paraId="1BB1B3CD" w14:textId="77777777" w:rsidR="00495C66" w:rsidRDefault="00495C66" w:rsidP="00495C66">
      <w:r>
        <w:t>MT946551.1</w:t>
      </w:r>
      <w:r>
        <w:tab/>
        <w:t>138154</w:t>
      </w:r>
      <w:r>
        <w:tab/>
        <w:t>138154</w:t>
      </w:r>
      <w:r>
        <w:tab/>
        <w:t>1</w:t>
      </w:r>
      <w:r>
        <w:tab/>
        <w:t>69</w:t>
      </w:r>
      <w:r>
        <w:tab/>
        <w:t>5</w:t>
      </w:r>
      <w:r>
        <w:tab/>
        <w:t>0.072</w:t>
      </w:r>
      <w:r>
        <w:tab/>
        <w:t>CATTACGTTAA</w:t>
      </w:r>
    </w:p>
    <w:p w14:paraId="0B4B8456" w14:textId="77777777" w:rsidR="00495C66" w:rsidRDefault="00495C66" w:rsidP="00495C66">
      <w:r>
        <w:lastRenderedPageBreak/>
        <w:t>MT946551.1</w:t>
      </w:r>
      <w:r>
        <w:tab/>
        <w:t>139136</w:t>
      </w:r>
      <w:r>
        <w:tab/>
        <w:t>139136</w:t>
      </w:r>
      <w:r>
        <w:tab/>
        <w:t>1</w:t>
      </w:r>
      <w:r>
        <w:tab/>
        <w:t>83</w:t>
      </w:r>
      <w:r>
        <w:tab/>
        <w:t>6</w:t>
      </w:r>
      <w:r>
        <w:tab/>
        <w:t>0.072</w:t>
      </w:r>
      <w:r>
        <w:tab/>
        <w:t>ATGCACGAGCA</w:t>
      </w:r>
    </w:p>
    <w:p w14:paraId="6B2087F1" w14:textId="77777777" w:rsidR="00495C66" w:rsidRDefault="00495C66" w:rsidP="00495C66">
      <w:r>
        <w:t>MT946551.1</w:t>
      </w:r>
      <w:r>
        <w:tab/>
        <w:t>145014</w:t>
      </w:r>
      <w:r>
        <w:tab/>
        <w:t>145014</w:t>
      </w:r>
      <w:r>
        <w:tab/>
        <w:t>1</w:t>
      </w:r>
      <w:r>
        <w:tab/>
        <w:t>83</w:t>
      </w:r>
      <w:r>
        <w:tab/>
        <w:t>6</w:t>
      </w:r>
      <w:r>
        <w:tab/>
        <w:t>0.072</w:t>
      </w:r>
      <w:r>
        <w:tab/>
        <w:t>ATGAGCGACAA</w:t>
      </w:r>
    </w:p>
    <w:p w14:paraId="5A0C2B4D" w14:textId="77777777" w:rsidR="00495C66" w:rsidRDefault="00495C66" w:rsidP="00495C66">
      <w:r>
        <w:t>MT946551.1</w:t>
      </w:r>
      <w:r>
        <w:tab/>
        <w:t>1234</w:t>
      </w:r>
      <w:r>
        <w:tab/>
        <w:t>1234</w:t>
      </w:r>
      <w:r>
        <w:tab/>
        <w:t>1</w:t>
      </w:r>
      <w:r>
        <w:tab/>
        <w:t>28</w:t>
      </w:r>
      <w:r>
        <w:tab/>
        <w:t>2</w:t>
      </w:r>
      <w:r>
        <w:tab/>
        <w:t>0.071</w:t>
      </w:r>
      <w:r>
        <w:tab/>
        <w:t>GAAGTCGCTAC</w:t>
      </w:r>
    </w:p>
    <w:p w14:paraId="1FE60177" w14:textId="77777777" w:rsidR="00495C66" w:rsidRDefault="00495C66" w:rsidP="00495C66">
      <w:r>
        <w:t>MT946551.1</w:t>
      </w:r>
      <w:r>
        <w:tab/>
        <w:t>14148</w:t>
      </w:r>
      <w:r>
        <w:tab/>
        <w:t>14148</w:t>
      </w:r>
      <w:r>
        <w:tab/>
        <w:t>1</w:t>
      </w:r>
      <w:r>
        <w:tab/>
        <w:t>42</w:t>
      </w:r>
      <w:r>
        <w:tab/>
        <w:t>3</w:t>
      </w:r>
      <w:r>
        <w:tab/>
        <w:t>0.071</w:t>
      </w:r>
      <w:r>
        <w:tab/>
        <w:t>ATTGTCGCCAA</w:t>
      </w:r>
    </w:p>
    <w:p w14:paraId="55D2F990" w14:textId="77777777" w:rsidR="00495C66" w:rsidRDefault="00495C66" w:rsidP="00495C66">
      <w:r>
        <w:t>MT946551.1</w:t>
      </w:r>
      <w:r>
        <w:tab/>
        <w:t>18036</w:t>
      </w:r>
      <w:r>
        <w:tab/>
        <w:t>18036</w:t>
      </w:r>
      <w:r>
        <w:tab/>
        <w:t>1</w:t>
      </w:r>
      <w:r>
        <w:tab/>
        <w:t>85</w:t>
      </w:r>
      <w:r>
        <w:tab/>
        <w:t>6</w:t>
      </w:r>
      <w:r>
        <w:tab/>
        <w:t>0.071</w:t>
      </w:r>
      <w:r>
        <w:tab/>
        <w:t>ATATACGATTA</w:t>
      </w:r>
    </w:p>
    <w:p w14:paraId="19BCE028" w14:textId="77777777" w:rsidR="00495C66" w:rsidRDefault="00495C66" w:rsidP="00495C66">
      <w:r>
        <w:t>MT946551.1</w:t>
      </w:r>
      <w:r>
        <w:tab/>
        <w:t>21524</w:t>
      </w:r>
      <w:r>
        <w:tab/>
        <w:t>21524</w:t>
      </w:r>
      <w:r>
        <w:tab/>
        <w:t>1</w:t>
      </w:r>
      <w:r>
        <w:tab/>
        <w:t>70</w:t>
      </w:r>
      <w:r>
        <w:tab/>
        <w:t>5</w:t>
      </w:r>
      <w:r>
        <w:tab/>
        <w:t>0.071</w:t>
      </w:r>
      <w:r>
        <w:tab/>
        <w:t>TACACCGGATC</w:t>
      </w:r>
    </w:p>
    <w:p w14:paraId="7DF02602" w14:textId="77777777" w:rsidR="00495C66" w:rsidRDefault="00495C66" w:rsidP="00495C66">
      <w:r>
        <w:t>MT946551.1</w:t>
      </w:r>
      <w:r>
        <w:tab/>
        <w:t>23967</w:t>
      </w:r>
      <w:r>
        <w:tab/>
        <w:t>23967</w:t>
      </w:r>
      <w:r>
        <w:tab/>
        <w:t>1</w:t>
      </w:r>
      <w:r>
        <w:tab/>
        <w:t>98</w:t>
      </w:r>
      <w:r>
        <w:tab/>
        <w:t>7</w:t>
      </w:r>
      <w:r>
        <w:tab/>
        <w:t>0.071</w:t>
      </w:r>
      <w:r>
        <w:tab/>
        <w:t>TTTTGCGCTAT</w:t>
      </w:r>
    </w:p>
    <w:p w14:paraId="00EF25DF" w14:textId="77777777" w:rsidR="00495C66" w:rsidRDefault="00495C66" w:rsidP="00495C66">
      <w:r>
        <w:t>MT946551.1</w:t>
      </w:r>
      <w:r>
        <w:tab/>
        <w:t>38424</w:t>
      </w:r>
      <w:r>
        <w:tab/>
        <w:t>38424</w:t>
      </w:r>
      <w:r>
        <w:tab/>
        <w:t>1</w:t>
      </w:r>
      <w:r>
        <w:tab/>
        <w:t>84</w:t>
      </w:r>
      <w:r>
        <w:tab/>
        <w:t>6</w:t>
      </w:r>
      <w:r>
        <w:tab/>
        <w:t>0.071</w:t>
      </w:r>
      <w:r>
        <w:tab/>
        <w:t>CTATTCGTAAC</w:t>
      </w:r>
    </w:p>
    <w:p w14:paraId="718C9B53" w14:textId="77777777" w:rsidR="00495C66" w:rsidRDefault="00495C66" w:rsidP="00495C66">
      <w:r>
        <w:t>MT946551.1</w:t>
      </w:r>
      <w:r>
        <w:tab/>
        <w:t>52066</w:t>
      </w:r>
      <w:r>
        <w:tab/>
        <w:t>52066</w:t>
      </w:r>
      <w:r>
        <w:tab/>
        <w:t>1</w:t>
      </w:r>
      <w:r>
        <w:tab/>
        <w:t>70</w:t>
      </w:r>
      <w:r>
        <w:tab/>
        <w:t>5</w:t>
      </w:r>
      <w:r>
        <w:tab/>
        <w:t>0.071</w:t>
      </w:r>
      <w:r>
        <w:tab/>
        <w:t>TTAGACGCTTC</w:t>
      </w:r>
    </w:p>
    <w:p w14:paraId="3A2FABA6" w14:textId="77777777" w:rsidR="00495C66" w:rsidRDefault="00495C66" w:rsidP="00495C66">
      <w:r>
        <w:t>MT946551.1</w:t>
      </w:r>
      <w:r>
        <w:tab/>
        <w:t>59362</w:t>
      </w:r>
      <w:r>
        <w:tab/>
        <w:t>59362</w:t>
      </w:r>
      <w:r>
        <w:tab/>
        <w:t>1</w:t>
      </w:r>
      <w:r>
        <w:tab/>
        <w:t>56</w:t>
      </w:r>
      <w:r>
        <w:tab/>
        <w:t>4</w:t>
      </w:r>
      <w:r>
        <w:tab/>
        <w:t>0.071</w:t>
      </w:r>
      <w:r>
        <w:tab/>
        <w:t>GTTCCCGTCAA</w:t>
      </w:r>
    </w:p>
    <w:p w14:paraId="51D8E548" w14:textId="77777777" w:rsidR="00495C66" w:rsidRDefault="00495C66" w:rsidP="00495C66">
      <w:r>
        <w:t>MT946551.1</w:t>
      </w:r>
      <w:r>
        <w:tab/>
        <w:t>60372</w:t>
      </w:r>
      <w:r>
        <w:tab/>
        <w:t>60372</w:t>
      </w:r>
      <w:r>
        <w:tab/>
        <w:t>1</w:t>
      </w:r>
      <w:r>
        <w:tab/>
        <w:t>70</w:t>
      </w:r>
      <w:r>
        <w:tab/>
        <w:t>5</w:t>
      </w:r>
      <w:r>
        <w:tab/>
        <w:t>0.071</w:t>
      </w:r>
      <w:r>
        <w:tab/>
        <w:t>TACTTCGACCA</w:t>
      </w:r>
    </w:p>
    <w:p w14:paraId="08E0DD2B" w14:textId="77777777" w:rsidR="00495C66" w:rsidRDefault="00495C66" w:rsidP="00495C66">
      <w:r>
        <w:t>MT946551.1</w:t>
      </w:r>
      <w:r>
        <w:tab/>
        <w:t>67667</w:t>
      </w:r>
      <w:r>
        <w:tab/>
        <w:t>67667</w:t>
      </w:r>
      <w:r>
        <w:tab/>
        <w:t>1</w:t>
      </w:r>
      <w:r>
        <w:tab/>
        <w:t>56</w:t>
      </w:r>
      <w:r>
        <w:tab/>
        <w:t>4</w:t>
      </w:r>
      <w:r>
        <w:tab/>
        <w:t>0.071</w:t>
      </w:r>
      <w:r>
        <w:tab/>
        <w:t>AGAGACGGGAA</w:t>
      </w:r>
    </w:p>
    <w:p w14:paraId="35915E37" w14:textId="77777777" w:rsidR="00495C66" w:rsidRDefault="00495C66" w:rsidP="00495C66">
      <w:r>
        <w:t>MT946551.1</w:t>
      </w:r>
      <w:r>
        <w:tab/>
        <w:t>81020</w:t>
      </w:r>
      <w:r>
        <w:tab/>
        <w:t>81022</w:t>
      </w:r>
      <w:r>
        <w:tab/>
        <w:t>2</w:t>
      </w:r>
      <w:r>
        <w:tab/>
        <w:t>84</w:t>
      </w:r>
      <w:r>
        <w:tab/>
        <w:t>6</w:t>
      </w:r>
      <w:r>
        <w:tab/>
        <w:t>0.071</w:t>
      </w:r>
      <w:r>
        <w:tab/>
        <w:t>AGATTCGCGTTTA</w:t>
      </w:r>
    </w:p>
    <w:p w14:paraId="24D8222C" w14:textId="77777777" w:rsidR="00495C66" w:rsidRDefault="00495C66" w:rsidP="00495C66">
      <w:r>
        <w:t>MT946551.1</w:t>
      </w:r>
      <w:r>
        <w:tab/>
        <w:t>82118</w:t>
      </w:r>
      <w:r>
        <w:tab/>
        <w:t>82118</w:t>
      </w:r>
      <w:r>
        <w:tab/>
        <w:t>1</w:t>
      </w:r>
      <w:r>
        <w:tab/>
        <w:t>56</w:t>
      </w:r>
      <w:r>
        <w:tab/>
        <w:t>4</w:t>
      </w:r>
      <w:r>
        <w:tab/>
        <w:t>0.071</w:t>
      </w:r>
      <w:r>
        <w:tab/>
        <w:t>ATTAACGATAT</w:t>
      </w:r>
    </w:p>
    <w:p w14:paraId="12A3C2AF" w14:textId="77777777" w:rsidR="00495C66" w:rsidRDefault="00495C66" w:rsidP="00495C66">
      <w:r>
        <w:t>MT946551.1</w:t>
      </w:r>
      <w:r>
        <w:tab/>
        <w:t>90063</w:t>
      </w:r>
      <w:r>
        <w:tab/>
        <w:t>90063</w:t>
      </w:r>
      <w:r>
        <w:tab/>
        <w:t>1</w:t>
      </w:r>
      <w:r>
        <w:tab/>
        <w:t>84</w:t>
      </w:r>
      <w:r>
        <w:tab/>
        <w:t>6</w:t>
      </w:r>
      <w:r>
        <w:tab/>
        <w:t>0.071</w:t>
      </w:r>
      <w:r>
        <w:tab/>
        <w:t>AATGGCGCTAT</w:t>
      </w:r>
    </w:p>
    <w:p w14:paraId="2F707F1A" w14:textId="77777777" w:rsidR="00495C66" w:rsidRDefault="00495C66" w:rsidP="00495C66">
      <w:r>
        <w:t>MT946551.1</w:t>
      </w:r>
      <w:r>
        <w:tab/>
        <w:t>105224</w:t>
      </w:r>
      <w:r>
        <w:tab/>
        <w:t>105224</w:t>
      </w:r>
      <w:r>
        <w:tab/>
        <w:t>1</w:t>
      </w:r>
      <w:r>
        <w:tab/>
        <w:t>84</w:t>
      </w:r>
      <w:r>
        <w:tab/>
        <w:t>6</w:t>
      </w:r>
      <w:r>
        <w:tab/>
        <w:t>0.071</w:t>
      </w:r>
      <w:r>
        <w:tab/>
        <w:t>ACAATCGTCTG</w:t>
      </w:r>
    </w:p>
    <w:p w14:paraId="09C8E5E2" w14:textId="77777777" w:rsidR="00495C66" w:rsidRDefault="00495C66" w:rsidP="00495C66">
      <w:r>
        <w:t>MT946551.1</w:t>
      </w:r>
      <w:r>
        <w:tab/>
        <w:t>116640</w:t>
      </w:r>
      <w:r>
        <w:tab/>
        <w:t>116640</w:t>
      </w:r>
      <w:r>
        <w:tab/>
        <w:t>1</w:t>
      </w:r>
      <w:r>
        <w:tab/>
        <w:t>85</w:t>
      </w:r>
      <w:r>
        <w:tab/>
        <w:t>6</w:t>
      </w:r>
      <w:r>
        <w:tab/>
        <w:t>0.071</w:t>
      </w:r>
      <w:r>
        <w:tab/>
        <w:t>GCAACCGTTAG</w:t>
      </w:r>
    </w:p>
    <w:p w14:paraId="7B27D5FB" w14:textId="77777777" w:rsidR="00495C66" w:rsidRDefault="00495C66" w:rsidP="00495C66">
      <w:r>
        <w:t>MT946551.1</w:t>
      </w:r>
      <w:r>
        <w:tab/>
        <w:t>125529</w:t>
      </w:r>
      <w:r>
        <w:tab/>
        <w:t>125529</w:t>
      </w:r>
      <w:r>
        <w:tab/>
        <w:t>1</w:t>
      </w:r>
      <w:r>
        <w:tab/>
        <w:t>85</w:t>
      </w:r>
      <w:r>
        <w:tab/>
        <w:t>6</w:t>
      </w:r>
      <w:r>
        <w:tab/>
        <w:t>0.071</w:t>
      </w:r>
      <w:r>
        <w:tab/>
        <w:t>GTATCCGGCCA</w:t>
      </w:r>
    </w:p>
    <w:p w14:paraId="4248F7F1" w14:textId="77777777" w:rsidR="00495C66" w:rsidRDefault="00495C66" w:rsidP="00495C66">
      <w:r>
        <w:t>MT946551.1</w:t>
      </w:r>
      <w:r>
        <w:tab/>
        <w:t>143693</w:t>
      </w:r>
      <w:r>
        <w:tab/>
        <w:t>143693</w:t>
      </w:r>
      <w:r>
        <w:tab/>
        <w:t>1</w:t>
      </w:r>
      <w:r>
        <w:tab/>
        <w:t>56</w:t>
      </w:r>
      <w:r>
        <w:tab/>
        <w:t>4</w:t>
      </w:r>
      <w:r>
        <w:tab/>
        <w:t>0.071</w:t>
      </w:r>
      <w:r>
        <w:tab/>
        <w:t>ACTAACGGGAT</w:t>
      </w:r>
    </w:p>
    <w:p w14:paraId="045CB8D6" w14:textId="77777777" w:rsidR="00495C66" w:rsidRDefault="00495C66" w:rsidP="00495C66">
      <w:r>
        <w:t>MT946551.1</w:t>
      </w:r>
      <w:r>
        <w:tab/>
        <w:t>158454</w:t>
      </w:r>
      <w:r>
        <w:tab/>
        <w:t>158454</w:t>
      </w:r>
      <w:r>
        <w:tab/>
        <w:t>1</w:t>
      </w:r>
      <w:r>
        <w:tab/>
        <w:t>28</w:t>
      </w:r>
      <w:r>
        <w:tab/>
        <w:t>2</w:t>
      </w:r>
      <w:r>
        <w:tab/>
        <w:t>0.071</w:t>
      </w:r>
      <w:r>
        <w:tab/>
        <w:t>GGTAGCGACTT</w:t>
      </w:r>
    </w:p>
    <w:p w14:paraId="742BACE0" w14:textId="77777777" w:rsidR="00495C66" w:rsidRDefault="00495C66" w:rsidP="00495C66">
      <w:r>
        <w:lastRenderedPageBreak/>
        <w:t>MT946551.1</w:t>
      </w:r>
      <w:r>
        <w:tab/>
        <w:t>17176</w:t>
      </w:r>
      <w:r>
        <w:tab/>
        <w:t>17176</w:t>
      </w:r>
      <w:r>
        <w:tab/>
        <w:t>1</w:t>
      </w:r>
      <w:r>
        <w:tab/>
        <w:t>71</w:t>
      </w:r>
      <w:r>
        <w:tab/>
        <w:t>5</w:t>
      </w:r>
      <w:r>
        <w:tab/>
        <w:t>0.07</w:t>
      </w:r>
      <w:r>
        <w:tab/>
        <w:t>AAATCCGTAGA</w:t>
      </w:r>
    </w:p>
    <w:p w14:paraId="4A9403FC" w14:textId="77777777" w:rsidR="00495C66" w:rsidRDefault="00495C66" w:rsidP="00495C66">
      <w:r>
        <w:t>MT946551.1</w:t>
      </w:r>
      <w:r>
        <w:tab/>
        <w:t>31858</w:t>
      </w:r>
      <w:r>
        <w:tab/>
        <w:t>31858</w:t>
      </w:r>
      <w:r>
        <w:tab/>
        <w:t>1</w:t>
      </w:r>
      <w:r>
        <w:tab/>
        <w:t>57</w:t>
      </w:r>
      <w:r>
        <w:tab/>
        <w:t>4</w:t>
      </w:r>
      <w:r>
        <w:tab/>
        <w:t>0.07</w:t>
      </w:r>
      <w:r>
        <w:tab/>
        <w:t>GTGTCCGATGA</w:t>
      </w:r>
    </w:p>
    <w:p w14:paraId="2B69C911" w14:textId="77777777" w:rsidR="00495C66" w:rsidRDefault="00495C66" w:rsidP="00495C66">
      <w:r>
        <w:t>MT946551.1</w:t>
      </w:r>
      <w:r>
        <w:tab/>
        <w:t>37849</w:t>
      </w:r>
      <w:r>
        <w:tab/>
        <w:t>37849</w:t>
      </w:r>
      <w:r>
        <w:tab/>
        <w:t>1</w:t>
      </w:r>
      <w:r>
        <w:tab/>
        <w:t>57</w:t>
      </w:r>
      <w:r>
        <w:tab/>
        <w:t>4</w:t>
      </w:r>
      <w:r>
        <w:tab/>
        <w:t>0.07</w:t>
      </w:r>
      <w:r>
        <w:tab/>
        <w:t>ATCAACGTCAT</w:t>
      </w:r>
    </w:p>
    <w:p w14:paraId="145367F2" w14:textId="77777777" w:rsidR="00495C66" w:rsidRDefault="00495C66" w:rsidP="00495C66">
      <w:r>
        <w:t>MT946551.1</w:t>
      </w:r>
      <w:r>
        <w:tab/>
        <w:t>44237</w:t>
      </w:r>
      <w:r>
        <w:tab/>
        <w:t>44237</w:t>
      </w:r>
      <w:r>
        <w:tab/>
        <w:t>1</w:t>
      </w:r>
      <w:r>
        <w:tab/>
        <w:t>57</w:t>
      </w:r>
      <w:r>
        <w:tab/>
        <w:t>4</w:t>
      </w:r>
      <w:r>
        <w:tab/>
        <w:t>0.07</w:t>
      </w:r>
      <w:r>
        <w:tab/>
        <w:t>AGAATCGCTAG</w:t>
      </w:r>
    </w:p>
    <w:p w14:paraId="5EC76F6D" w14:textId="77777777" w:rsidR="00495C66" w:rsidRDefault="00495C66" w:rsidP="00495C66">
      <w:r>
        <w:t>MT946551.1</w:t>
      </w:r>
      <w:r>
        <w:tab/>
        <w:t>57878</w:t>
      </w:r>
      <w:r>
        <w:tab/>
        <w:t>57878</w:t>
      </w:r>
      <w:r>
        <w:tab/>
        <w:t>1</w:t>
      </w:r>
      <w:r>
        <w:tab/>
        <w:t>86</w:t>
      </w:r>
      <w:r>
        <w:tab/>
        <w:t>6</w:t>
      </w:r>
      <w:r>
        <w:tab/>
        <w:t>0.07</w:t>
      </w:r>
      <w:r>
        <w:tab/>
        <w:t>AAAATCGTGTT</w:t>
      </w:r>
    </w:p>
    <w:p w14:paraId="240A9180" w14:textId="77777777" w:rsidR="00495C66" w:rsidRDefault="00495C66" w:rsidP="00495C66">
      <w:r>
        <w:t>MT946551.1</w:t>
      </w:r>
      <w:r>
        <w:tab/>
        <w:t>61539</w:t>
      </w:r>
      <w:r>
        <w:tab/>
        <w:t>61539</w:t>
      </w:r>
      <w:r>
        <w:tab/>
        <w:t>1</w:t>
      </w:r>
      <w:r>
        <w:tab/>
        <w:t>86</w:t>
      </w:r>
      <w:r>
        <w:tab/>
        <w:t>6</w:t>
      </w:r>
      <w:r>
        <w:tab/>
        <w:t>0.07</w:t>
      </w:r>
      <w:r>
        <w:tab/>
        <w:t>ATTATCGTTTG</w:t>
      </w:r>
    </w:p>
    <w:p w14:paraId="447C9A5D" w14:textId="77777777" w:rsidR="00495C66" w:rsidRDefault="00495C66" w:rsidP="00495C66">
      <w:r>
        <w:t>MT946551.1</w:t>
      </w:r>
      <w:r>
        <w:tab/>
        <w:t>64093</w:t>
      </w:r>
      <w:r>
        <w:tab/>
        <w:t>64093</w:t>
      </w:r>
      <w:r>
        <w:tab/>
        <w:t>1</w:t>
      </w:r>
      <w:r>
        <w:tab/>
        <w:t>86</w:t>
      </w:r>
      <w:r>
        <w:tab/>
        <w:t>6</w:t>
      </w:r>
      <w:r>
        <w:tab/>
        <w:t>0.07</w:t>
      </w:r>
      <w:r>
        <w:tab/>
        <w:t>GATTGCGTGAT</w:t>
      </w:r>
    </w:p>
    <w:p w14:paraId="7B3ACAD5" w14:textId="77777777" w:rsidR="00495C66" w:rsidRDefault="00495C66" w:rsidP="00495C66">
      <w:r>
        <w:t>MT946551.1</w:t>
      </w:r>
      <w:r>
        <w:tab/>
        <w:t>72373</w:t>
      </w:r>
      <w:r>
        <w:tab/>
        <w:t>72373</w:t>
      </w:r>
      <w:r>
        <w:tab/>
        <w:t>1</w:t>
      </w:r>
      <w:r>
        <w:tab/>
        <w:t>86</w:t>
      </w:r>
      <w:r>
        <w:tab/>
        <w:t>6</w:t>
      </w:r>
      <w:r>
        <w:tab/>
        <w:t>0.07</w:t>
      </w:r>
      <w:r>
        <w:tab/>
        <w:t>TACATCGTAAT</w:t>
      </w:r>
    </w:p>
    <w:p w14:paraId="1984408C" w14:textId="77777777" w:rsidR="00495C66" w:rsidRDefault="00495C66" w:rsidP="00495C66">
      <w:r>
        <w:t>MT946551.1</w:t>
      </w:r>
      <w:r>
        <w:tab/>
        <w:t>75525</w:t>
      </w:r>
      <w:r>
        <w:tab/>
        <w:t>75525</w:t>
      </w:r>
      <w:r>
        <w:tab/>
        <w:t>1</w:t>
      </w:r>
      <w:r>
        <w:tab/>
        <w:t>71</w:t>
      </w:r>
      <w:r>
        <w:tab/>
        <w:t>5</w:t>
      </w:r>
      <w:r>
        <w:tab/>
        <w:t>0.07</w:t>
      </w:r>
      <w:r>
        <w:tab/>
        <w:t>AGTCCCGAAGA</w:t>
      </w:r>
    </w:p>
    <w:p w14:paraId="01ACF562" w14:textId="77777777" w:rsidR="00495C66" w:rsidRDefault="00495C66" w:rsidP="00495C66">
      <w:r>
        <w:t>MT946551.1</w:t>
      </w:r>
      <w:r>
        <w:tab/>
        <w:t>83569</w:t>
      </w:r>
      <w:r>
        <w:tab/>
        <w:t>83569</w:t>
      </w:r>
      <w:r>
        <w:tab/>
        <w:t>1</w:t>
      </w:r>
      <w:r>
        <w:tab/>
        <w:t>43</w:t>
      </w:r>
      <w:r>
        <w:tab/>
        <w:t>3</w:t>
      </w:r>
      <w:r>
        <w:tab/>
        <w:t>0.07</w:t>
      </w:r>
      <w:r>
        <w:tab/>
        <w:t>ATGACCGTGAT</w:t>
      </w:r>
    </w:p>
    <w:p w14:paraId="634E5EC1" w14:textId="77777777" w:rsidR="00495C66" w:rsidRDefault="00495C66" w:rsidP="00495C66">
      <w:r>
        <w:t>MT946551.1</w:t>
      </w:r>
      <w:r>
        <w:tab/>
        <w:t>95498</w:t>
      </w:r>
      <w:r>
        <w:tab/>
        <w:t>95498</w:t>
      </w:r>
      <w:r>
        <w:tab/>
        <w:t>1</w:t>
      </w:r>
      <w:r>
        <w:tab/>
        <w:t>71</w:t>
      </w:r>
      <w:r>
        <w:tab/>
        <w:t>5</w:t>
      </w:r>
      <w:r>
        <w:tab/>
        <w:t>0.07</w:t>
      </w:r>
      <w:r>
        <w:tab/>
        <w:t>CCCTGCGGATA</w:t>
      </w:r>
    </w:p>
    <w:p w14:paraId="50960E1F" w14:textId="77777777" w:rsidR="00495C66" w:rsidRDefault="00495C66" w:rsidP="00495C66">
      <w:r>
        <w:t>MT946551.1</w:t>
      </w:r>
      <w:r>
        <w:tab/>
        <w:t>100358</w:t>
      </w:r>
      <w:r>
        <w:tab/>
        <w:t>100358</w:t>
      </w:r>
      <w:r>
        <w:tab/>
        <w:t>1</w:t>
      </w:r>
      <w:r>
        <w:tab/>
        <w:t>57</w:t>
      </w:r>
      <w:r>
        <w:tab/>
        <w:t>4</w:t>
      </w:r>
      <w:r>
        <w:tab/>
        <w:t>0.07</w:t>
      </w:r>
      <w:r>
        <w:tab/>
        <w:t>TATATCGTGGG</w:t>
      </w:r>
    </w:p>
    <w:p w14:paraId="27A89D58" w14:textId="77777777" w:rsidR="00495C66" w:rsidRDefault="00495C66" w:rsidP="00495C66">
      <w:r>
        <w:t>MT946551.1</w:t>
      </w:r>
      <w:r>
        <w:tab/>
        <w:t>132150</w:t>
      </w:r>
      <w:r>
        <w:tab/>
        <w:t>132150</w:t>
      </w:r>
      <w:r>
        <w:tab/>
        <w:t>1</w:t>
      </w:r>
      <w:r>
        <w:tab/>
        <w:t>86</w:t>
      </w:r>
      <w:r>
        <w:tab/>
        <w:t>6</w:t>
      </w:r>
      <w:r>
        <w:tab/>
        <w:t>0.07</w:t>
      </w:r>
      <w:r>
        <w:tab/>
        <w:t>TTAGCCGAACA</w:t>
      </w:r>
    </w:p>
    <w:p w14:paraId="0AA909E5" w14:textId="77777777" w:rsidR="00495C66" w:rsidRDefault="00495C66" w:rsidP="00495C66">
      <w:r>
        <w:t>MT946551.1</w:t>
      </w:r>
      <w:r>
        <w:tab/>
        <w:t>139048</w:t>
      </w:r>
      <w:r>
        <w:tab/>
        <w:t>139048</w:t>
      </w:r>
      <w:r>
        <w:tab/>
        <w:t>1</w:t>
      </w:r>
      <w:r>
        <w:tab/>
        <w:t>71</w:t>
      </w:r>
      <w:r>
        <w:tab/>
        <w:t>5</w:t>
      </w:r>
      <w:r>
        <w:tab/>
        <w:t>0.07</w:t>
      </w:r>
      <w:r>
        <w:tab/>
        <w:t>AGATGCGGTGA</w:t>
      </w:r>
    </w:p>
    <w:p w14:paraId="11ED5044" w14:textId="77777777" w:rsidR="00495C66" w:rsidRDefault="00495C66" w:rsidP="00495C66">
      <w:r>
        <w:t>MT946551.1</w:t>
      </w:r>
      <w:r>
        <w:tab/>
        <w:t>152042</w:t>
      </w:r>
      <w:r>
        <w:tab/>
        <w:t>152042</w:t>
      </w:r>
      <w:r>
        <w:tab/>
        <w:t>1</w:t>
      </w:r>
      <w:r>
        <w:tab/>
        <w:t>71</w:t>
      </w:r>
      <w:r>
        <w:tab/>
        <w:t>5</w:t>
      </w:r>
      <w:r>
        <w:tab/>
        <w:t>0.07</w:t>
      </w:r>
      <w:r>
        <w:tab/>
        <w:t>ACAAACGATGT</w:t>
      </w:r>
    </w:p>
    <w:p w14:paraId="582CEB69" w14:textId="77777777" w:rsidR="00495C66" w:rsidRDefault="00495C66" w:rsidP="00495C66">
      <w:r>
        <w:t>MT946551.1</w:t>
      </w:r>
      <w:r>
        <w:tab/>
        <w:t>156195</w:t>
      </w:r>
      <w:r>
        <w:tab/>
        <w:t>156195</w:t>
      </w:r>
      <w:r>
        <w:tab/>
        <w:t>1</w:t>
      </w:r>
      <w:r>
        <w:tab/>
        <w:t>57</w:t>
      </w:r>
      <w:r>
        <w:tab/>
        <w:t>4</w:t>
      </w:r>
      <w:r>
        <w:tab/>
        <w:t>0.07</w:t>
      </w:r>
      <w:r>
        <w:tab/>
        <w:t>TGTGACGTACA</w:t>
      </w:r>
    </w:p>
    <w:p w14:paraId="4E500983" w14:textId="77777777" w:rsidR="00495C66" w:rsidRDefault="00495C66" w:rsidP="00495C66">
      <w:r>
        <w:t>MT946551.1</w:t>
      </w:r>
      <w:r>
        <w:tab/>
        <w:t>6862</w:t>
      </w:r>
      <w:r>
        <w:tab/>
        <w:t>6862</w:t>
      </w:r>
      <w:r>
        <w:tab/>
        <w:t>1</w:t>
      </w:r>
      <w:r>
        <w:tab/>
        <w:t>58</w:t>
      </w:r>
      <w:r>
        <w:tab/>
        <w:t>4</w:t>
      </w:r>
      <w:r>
        <w:tab/>
        <w:t>0.069</w:t>
      </w:r>
      <w:r>
        <w:tab/>
        <w:t>AATTGCGGACA</w:t>
      </w:r>
    </w:p>
    <w:p w14:paraId="6F89D5C8" w14:textId="77777777" w:rsidR="00495C66" w:rsidRDefault="00495C66" w:rsidP="00495C66">
      <w:r>
        <w:t>MT946551.1</w:t>
      </w:r>
      <w:r>
        <w:tab/>
        <w:t>7919</w:t>
      </w:r>
      <w:r>
        <w:tab/>
        <w:t>7921</w:t>
      </w:r>
      <w:r>
        <w:tab/>
        <w:t>2</w:t>
      </w:r>
      <w:r>
        <w:tab/>
        <w:t>58</w:t>
      </w:r>
      <w:r>
        <w:tab/>
        <w:t>4</w:t>
      </w:r>
      <w:r>
        <w:tab/>
        <w:t>0.069</w:t>
      </w:r>
      <w:r>
        <w:tab/>
        <w:t>CTAACCGCGTCTA</w:t>
      </w:r>
    </w:p>
    <w:p w14:paraId="15DB48C7" w14:textId="77777777" w:rsidR="00495C66" w:rsidRDefault="00495C66" w:rsidP="00495C66">
      <w:r>
        <w:t>MT946551.1</w:t>
      </w:r>
      <w:r>
        <w:tab/>
        <w:t>13627</w:t>
      </w:r>
      <w:r>
        <w:tab/>
        <w:t>13627</w:t>
      </w:r>
      <w:r>
        <w:tab/>
        <w:t>1</w:t>
      </w:r>
      <w:r>
        <w:tab/>
        <w:t>87</w:t>
      </w:r>
      <w:r>
        <w:tab/>
        <w:t>6</w:t>
      </w:r>
      <w:r>
        <w:tab/>
        <w:t>0.069</w:t>
      </w:r>
      <w:r>
        <w:tab/>
        <w:t>ATTGTCGAAGC</w:t>
      </w:r>
    </w:p>
    <w:p w14:paraId="1883BC28" w14:textId="77777777" w:rsidR="00495C66" w:rsidRDefault="00495C66" w:rsidP="00495C66">
      <w:r>
        <w:t>MT946551.1</w:t>
      </w:r>
      <w:r>
        <w:tab/>
        <w:t>34506</w:t>
      </w:r>
      <w:r>
        <w:tab/>
        <w:t>34506</w:t>
      </w:r>
      <w:r>
        <w:tab/>
        <w:t>1</w:t>
      </w:r>
      <w:r>
        <w:tab/>
        <w:t>87</w:t>
      </w:r>
      <w:r>
        <w:tab/>
        <w:t>6</w:t>
      </w:r>
      <w:r>
        <w:tab/>
        <w:t>0.069</w:t>
      </w:r>
      <w:r>
        <w:tab/>
        <w:t>ATCATCGTCTT</w:t>
      </w:r>
    </w:p>
    <w:p w14:paraId="10D61769" w14:textId="77777777" w:rsidR="00495C66" w:rsidRDefault="00495C66" w:rsidP="00495C66">
      <w:r>
        <w:lastRenderedPageBreak/>
        <w:t>MT946551.1</w:t>
      </w:r>
      <w:r>
        <w:tab/>
        <w:t>44135</w:t>
      </w:r>
      <w:r>
        <w:tab/>
        <w:t>44135</w:t>
      </w:r>
      <w:r>
        <w:tab/>
        <w:t>1</w:t>
      </w:r>
      <w:r>
        <w:tab/>
        <w:t>87</w:t>
      </w:r>
      <w:r>
        <w:tab/>
        <w:t>6</w:t>
      </w:r>
      <w:r>
        <w:tab/>
        <w:t>0.069</w:t>
      </w:r>
      <w:r>
        <w:tab/>
        <w:t>ATTAGCGTATT</w:t>
      </w:r>
    </w:p>
    <w:p w14:paraId="004CD890" w14:textId="77777777" w:rsidR="00495C66" w:rsidRDefault="00495C66" w:rsidP="00495C66">
      <w:r>
        <w:t>MT946551.1</w:t>
      </w:r>
      <w:r>
        <w:tab/>
        <w:t>60341</w:t>
      </w:r>
      <w:r>
        <w:tab/>
        <w:t>60341</w:t>
      </w:r>
      <w:r>
        <w:tab/>
        <w:t>1</w:t>
      </w:r>
      <w:r>
        <w:tab/>
        <w:t>87</w:t>
      </w:r>
      <w:r>
        <w:tab/>
        <w:t>6</w:t>
      </w:r>
      <w:r>
        <w:tab/>
        <w:t>0.069</w:t>
      </w:r>
      <w:r>
        <w:tab/>
        <w:t>ATACACGGTCT</w:t>
      </w:r>
    </w:p>
    <w:p w14:paraId="1F1CAF62" w14:textId="77777777" w:rsidR="00495C66" w:rsidRDefault="00495C66" w:rsidP="00495C66">
      <w:r>
        <w:t>MT946551.1</w:t>
      </w:r>
      <w:r>
        <w:tab/>
        <w:t>73126</w:t>
      </w:r>
      <w:r>
        <w:tab/>
        <w:t>73126</w:t>
      </w:r>
      <w:r>
        <w:tab/>
        <w:t>1</w:t>
      </w:r>
      <w:r>
        <w:tab/>
        <w:t>58</w:t>
      </w:r>
      <w:r>
        <w:tab/>
        <w:t>4</w:t>
      </w:r>
      <w:r>
        <w:tab/>
        <w:t>0.069</w:t>
      </w:r>
      <w:r>
        <w:tab/>
        <w:t>GTTAGCGTCAA</w:t>
      </w:r>
    </w:p>
    <w:p w14:paraId="2A80F661" w14:textId="77777777" w:rsidR="00495C66" w:rsidRDefault="00495C66" w:rsidP="00495C66">
      <w:r>
        <w:t>MT946551.1</w:t>
      </w:r>
      <w:r>
        <w:tab/>
        <w:t>96409</w:t>
      </w:r>
      <w:r>
        <w:tab/>
        <w:t>96409</w:t>
      </w:r>
      <w:r>
        <w:tab/>
        <w:t>1</w:t>
      </w:r>
      <w:r>
        <w:tab/>
        <w:t>72</w:t>
      </w:r>
      <w:r>
        <w:tab/>
        <w:t>5</w:t>
      </w:r>
      <w:r>
        <w:tab/>
        <w:t>0.069</w:t>
      </w:r>
      <w:r>
        <w:tab/>
        <w:t>TAATACGACTC</w:t>
      </w:r>
    </w:p>
    <w:p w14:paraId="3078BCCF" w14:textId="77777777" w:rsidR="00495C66" w:rsidRDefault="00495C66" w:rsidP="00495C66">
      <w:r>
        <w:t>MT946551.1</w:t>
      </w:r>
      <w:r>
        <w:tab/>
        <w:t>137077</w:t>
      </w:r>
      <w:r>
        <w:tab/>
        <w:t>137077</w:t>
      </w:r>
      <w:r>
        <w:tab/>
        <w:t>1</w:t>
      </w:r>
      <w:r>
        <w:tab/>
        <w:t>72</w:t>
      </w:r>
      <w:r>
        <w:tab/>
        <w:t>5</w:t>
      </w:r>
      <w:r>
        <w:tab/>
        <w:t>0.069</w:t>
      </w:r>
      <w:r>
        <w:tab/>
        <w:t>GTATACGCTAC</w:t>
      </w:r>
    </w:p>
    <w:p w14:paraId="22F01550" w14:textId="77777777" w:rsidR="00495C66" w:rsidRDefault="00495C66" w:rsidP="00495C66">
      <w:r>
        <w:t>MT946551.1</w:t>
      </w:r>
      <w:r>
        <w:tab/>
        <w:t>140061</w:t>
      </w:r>
      <w:r>
        <w:tab/>
        <w:t>140061</w:t>
      </w:r>
      <w:r>
        <w:tab/>
        <w:t>1</w:t>
      </w:r>
      <w:r>
        <w:tab/>
        <w:t>72</w:t>
      </w:r>
      <w:r>
        <w:tab/>
        <w:t>5</w:t>
      </w:r>
      <w:r>
        <w:tab/>
        <w:t>0.069</w:t>
      </w:r>
      <w:r>
        <w:tab/>
        <w:t>GAAAACGCTGT</w:t>
      </w:r>
    </w:p>
    <w:p w14:paraId="6F6E55CE" w14:textId="77777777" w:rsidR="00495C66" w:rsidRDefault="00495C66" w:rsidP="00495C66">
      <w:r>
        <w:t>MT946551.1</w:t>
      </w:r>
      <w:r>
        <w:tab/>
        <w:t>143004</w:t>
      </w:r>
      <w:r>
        <w:tab/>
        <w:t>143004</w:t>
      </w:r>
      <w:r>
        <w:tab/>
        <w:t>1</w:t>
      </w:r>
      <w:r>
        <w:tab/>
        <w:t>87</w:t>
      </w:r>
      <w:r>
        <w:tab/>
        <w:t>6</w:t>
      </w:r>
      <w:r>
        <w:tab/>
        <w:t>0.069</w:t>
      </w:r>
      <w:r>
        <w:tab/>
        <w:t>GTGCTCGACAG</w:t>
      </w:r>
    </w:p>
    <w:p w14:paraId="76DEC56E" w14:textId="77777777" w:rsidR="00495C66" w:rsidRDefault="00495C66" w:rsidP="00495C66">
      <w:r>
        <w:t>MT946551.1</w:t>
      </w:r>
      <w:r>
        <w:tab/>
        <w:t>149904</w:t>
      </w:r>
      <w:r>
        <w:tab/>
        <w:t>149904</w:t>
      </w:r>
      <w:r>
        <w:tab/>
        <w:t>1</w:t>
      </w:r>
      <w:r>
        <w:tab/>
        <w:t>58</w:t>
      </w:r>
      <w:r>
        <w:tab/>
        <w:t>4</w:t>
      </w:r>
      <w:r>
        <w:tab/>
        <w:t>0.069</w:t>
      </w:r>
      <w:r>
        <w:tab/>
        <w:t>GAACCCGACAC</w:t>
      </w:r>
    </w:p>
    <w:p w14:paraId="5B490811" w14:textId="77777777" w:rsidR="00495C66" w:rsidRDefault="00495C66" w:rsidP="00495C66">
      <w:r>
        <w:t>MT946551.1</w:t>
      </w:r>
      <w:r>
        <w:tab/>
        <w:t>151054</w:t>
      </w:r>
      <w:r>
        <w:tab/>
        <w:t>151054</w:t>
      </w:r>
      <w:r>
        <w:tab/>
        <w:t>1</w:t>
      </w:r>
      <w:r>
        <w:tab/>
        <w:t>72</w:t>
      </w:r>
      <w:r>
        <w:tab/>
        <w:t>5</w:t>
      </w:r>
      <w:r>
        <w:tab/>
        <w:t>0.069</w:t>
      </w:r>
      <w:r>
        <w:tab/>
        <w:t>TCCATCGATAC</w:t>
      </w:r>
    </w:p>
    <w:p w14:paraId="1BC75ECD" w14:textId="77777777" w:rsidR="00495C66" w:rsidRDefault="00495C66" w:rsidP="00495C66">
      <w:r>
        <w:t>MT946551.1</w:t>
      </w:r>
      <w:r>
        <w:tab/>
        <w:t>159571</w:t>
      </w:r>
      <w:r>
        <w:tab/>
        <w:t>159571</w:t>
      </w:r>
      <w:r>
        <w:tab/>
        <w:t>1</w:t>
      </w:r>
      <w:r>
        <w:tab/>
        <w:t>29</w:t>
      </w:r>
      <w:r>
        <w:tab/>
        <w:t>2</w:t>
      </w:r>
      <w:r>
        <w:tab/>
        <w:t>0.069</w:t>
      </w:r>
      <w:r>
        <w:tab/>
        <w:t>TGTACCGGACA</w:t>
      </w:r>
    </w:p>
    <w:p w14:paraId="4A8CA428" w14:textId="77777777" w:rsidR="00495C66" w:rsidRDefault="00495C66" w:rsidP="00495C66">
      <w:r>
        <w:t>MT946551.1</w:t>
      </w:r>
      <w:r>
        <w:tab/>
        <w:t>8900</w:t>
      </w:r>
      <w:r>
        <w:tab/>
        <w:t>8900</w:t>
      </w:r>
      <w:r>
        <w:tab/>
        <w:t>1</w:t>
      </w:r>
      <w:r>
        <w:tab/>
        <w:t>59</w:t>
      </w:r>
      <w:r>
        <w:tab/>
        <w:t>4</w:t>
      </w:r>
      <w:r>
        <w:tab/>
        <w:t>0.068</w:t>
      </w:r>
      <w:r>
        <w:tab/>
        <w:t>TTTTACGAATT</w:t>
      </w:r>
    </w:p>
    <w:p w14:paraId="10826987" w14:textId="77777777" w:rsidR="00495C66" w:rsidRDefault="00495C66" w:rsidP="00495C66">
      <w:r>
        <w:t>MT946551.1</w:t>
      </w:r>
      <w:r>
        <w:tab/>
        <w:t>22922</w:t>
      </w:r>
      <w:r>
        <w:tab/>
        <w:t>22922</w:t>
      </w:r>
      <w:r>
        <w:tab/>
        <w:t>1</w:t>
      </w:r>
      <w:r>
        <w:tab/>
        <w:t>73</w:t>
      </w:r>
      <w:r>
        <w:tab/>
        <w:t>5</w:t>
      </w:r>
      <w:r>
        <w:tab/>
        <w:t>0.068</w:t>
      </w:r>
      <w:r>
        <w:tab/>
        <w:t>TTTGACGACAA</w:t>
      </w:r>
    </w:p>
    <w:p w14:paraId="76170F18" w14:textId="77777777" w:rsidR="00495C66" w:rsidRDefault="00495C66" w:rsidP="00495C66">
      <w:r>
        <w:t>MT946551.1</w:t>
      </w:r>
      <w:r>
        <w:tab/>
        <w:t>60213</w:t>
      </w:r>
      <w:r>
        <w:tab/>
        <w:t>60213</w:t>
      </w:r>
      <w:r>
        <w:tab/>
        <w:t>1</w:t>
      </w:r>
      <w:r>
        <w:tab/>
        <w:t>59</w:t>
      </w:r>
      <w:r>
        <w:tab/>
        <w:t>4</w:t>
      </w:r>
      <w:r>
        <w:tab/>
        <w:t>0.068</w:t>
      </w:r>
      <w:r>
        <w:tab/>
        <w:t>TACCACGGATA</w:t>
      </w:r>
    </w:p>
    <w:p w14:paraId="6DAB0E9E" w14:textId="77777777" w:rsidR="00495C66" w:rsidRDefault="00495C66" w:rsidP="00495C66">
      <w:r>
        <w:t>MT946551.1</w:t>
      </w:r>
      <w:r>
        <w:tab/>
        <w:t>66299</w:t>
      </w:r>
      <w:r>
        <w:tab/>
        <w:t>66299</w:t>
      </w:r>
      <w:r>
        <w:tab/>
        <w:t>1</w:t>
      </w:r>
      <w:r>
        <w:tab/>
        <w:t>74</w:t>
      </w:r>
      <w:r>
        <w:tab/>
        <w:t>5</w:t>
      </w:r>
      <w:r>
        <w:tab/>
        <w:t>0.068</w:t>
      </w:r>
      <w:r>
        <w:tab/>
        <w:t>ATTAACGTTCC</w:t>
      </w:r>
    </w:p>
    <w:p w14:paraId="565CA9D3" w14:textId="77777777" w:rsidR="00495C66" w:rsidRDefault="00495C66" w:rsidP="00495C66">
      <w:r>
        <w:t>MT946551.1</w:t>
      </w:r>
      <w:r>
        <w:tab/>
        <w:t>72509</w:t>
      </w:r>
      <w:r>
        <w:tab/>
        <w:t>72509</w:t>
      </w:r>
      <w:r>
        <w:tab/>
        <w:t>1</w:t>
      </w:r>
      <w:r>
        <w:tab/>
        <w:t>88</w:t>
      </w:r>
      <w:r>
        <w:tab/>
        <w:t>6</w:t>
      </w:r>
      <w:r>
        <w:tab/>
        <w:t>0.068</w:t>
      </w:r>
      <w:r>
        <w:tab/>
        <w:t>TCCAACGATCC</w:t>
      </w:r>
    </w:p>
    <w:p w14:paraId="3BEBE92E" w14:textId="77777777" w:rsidR="00495C66" w:rsidRDefault="00495C66" w:rsidP="00495C66">
      <w:r>
        <w:t>MT946551.1</w:t>
      </w:r>
      <w:r>
        <w:tab/>
        <w:t>84957</w:t>
      </w:r>
      <w:r>
        <w:tab/>
        <w:t>84957</w:t>
      </w:r>
      <w:r>
        <w:tab/>
        <w:t>1</w:t>
      </w:r>
      <w:r>
        <w:tab/>
        <w:t>73</w:t>
      </w:r>
      <w:r>
        <w:tab/>
        <w:t>5</w:t>
      </w:r>
      <w:r>
        <w:tab/>
        <w:t>0.068</w:t>
      </w:r>
      <w:r>
        <w:tab/>
        <w:t>AGTACCGTTTA</w:t>
      </w:r>
    </w:p>
    <w:p w14:paraId="645D6845" w14:textId="77777777" w:rsidR="00495C66" w:rsidRDefault="00495C66" w:rsidP="00495C66">
      <w:r>
        <w:t>MT946551.1</w:t>
      </w:r>
      <w:r>
        <w:tab/>
        <w:t>96389</w:t>
      </w:r>
      <w:r>
        <w:tab/>
        <w:t>96389</w:t>
      </w:r>
      <w:r>
        <w:tab/>
        <w:t>1</w:t>
      </w:r>
      <w:r>
        <w:tab/>
        <w:t>73</w:t>
      </w:r>
      <w:r>
        <w:tab/>
        <w:t>5</w:t>
      </w:r>
      <w:r>
        <w:tab/>
        <w:t>0.068</w:t>
      </w:r>
      <w:r>
        <w:tab/>
        <w:t>GTTCTCGCAAC</w:t>
      </w:r>
    </w:p>
    <w:p w14:paraId="6E7601BF" w14:textId="77777777" w:rsidR="00495C66" w:rsidRDefault="00495C66" w:rsidP="00495C66">
      <w:r>
        <w:t>MT946551.1</w:t>
      </w:r>
      <w:r>
        <w:tab/>
        <w:t>111447</w:t>
      </w:r>
      <w:r>
        <w:tab/>
        <w:t>111447</w:t>
      </w:r>
      <w:r>
        <w:tab/>
        <w:t>1</w:t>
      </w:r>
      <w:r>
        <w:tab/>
        <w:t>103</w:t>
      </w:r>
      <w:r>
        <w:tab/>
        <w:t>7</w:t>
      </w:r>
      <w:r>
        <w:tab/>
        <w:t>0.068</w:t>
      </w:r>
      <w:r>
        <w:tab/>
        <w:t>TTATACGACTA</w:t>
      </w:r>
    </w:p>
    <w:p w14:paraId="402DDEB1" w14:textId="77777777" w:rsidR="00495C66" w:rsidRDefault="00495C66" w:rsidP="00495C66">
      <w:r>
        <w:t>MT946551.1</w:t>
      </w:r>
      <w:r>
        <w:tab/>
        <w:t>126103</w:t>
      </w:r>
      <w:r>
        <w:tab/>
        <w:t>126103</w:t>
      </w:r>
      <w:r>
        <w:tab/>
        <w:t>1</w:t>
      </w:r>
      <w:r>
        <w:tab/>
        <w:t>74</w:t>
      </w:r>
      <w:r>
        <w:tab/>
        <w:t>5</w:t>
      </w:r>
      <w:r>
        <w:tab/>
        <w:t>0.068</w:t>
      </w:r>
      <w:r>
        <w:tab/>
        <w:t>GTACACGGAAT</w:t>
      </w:r>
    </w:p>
    <w:p w14:paraId="3AC51221" w14:textId="77777777" w:rsidR="00495C66" w:rsidRDefault="00495C66" w:rsidP="00495C66">
      <w:r>
        <w:t>MT946551.1</w:t>
      </w:r>
      <w:r>
        <w:tab/>
        <w:t>130612</w:t>
      </w:r>
      <w:r>
        <w:tab/>
        <w:t>130612</w:t>
      </w:r>
      <w:r>
        <w:tab/>
        <w:t>1</w:t>
      </w:r>
      <w:r>
        <w:tab/>
        <w:t>88</w:t>
      </w:r>
      <w:r>
        <w:tab/>
        <w:t>6</w:t>
      </w:r>
      <w:r>
        <w:tab/>
        <w:t>0.068</w:t>
      </w:r>
      <w:r>
        <w:tab/>
        <w:t>TTGCTCGTAAA</w:t>
      </w:r>
    </w:p>
    <w:p w14:paraId="3555500F" w14:textId="77777777" w:rsidR="00495C66" w:rsidRDefault="00495C66" w:rsidP="00495C66">
      <w:r>
        <w:lastRenderedPageBreak/>
        <w:t>MT946551.1</w:t>
      </w:r>
      <w:r>
        <w:tab/>
        <w:t>136218</w:t>
      </w:r>
      <w:r>
        <w:tab/>
        <w:t>136225</w:t>
      </w:r>
      <w:r>
        <w:tab/>
        <w:t>2</w:t>
      </w:r>
      <w:r>
        <w:tab/>
        <w:t>146</w:t>
      </w:r>
      <w:r>
        <w:tab/>
        <w:t>10</w:t>
      </w:r>
      <w:r>
        <w:tab/>
        <w:t>0.068</w:t>
      </w:r>
      <w:r>
        <w:tab/>
        <w:t>TAATGCGGTATCCGATGT</w:t>
      </w:r>
    </w:p>
    <w:p w14:paraId="24ED21A6" w14:textId="77777777" w:rsidR="00495C66" w:rsidRDefault="00495C66" w:rsidP="00495C66">
      <w:r>
        <w:t>MT946551.1</w:t>
      </w:r>
      <w:r>
        <w:tab/>
        <w:t>141984</w:t>
      </w:r>
      <w:r>
        <w:tab/>
        <w:t>141984</w:t>
      </w:r>
      <w:r>
        <w:tab/>
        <w:t>1</w:t>
      </w:r>
      <w:r>
        <w:tab/>
        <w:t>88</w:t>
      </w:r>
      <w:r>
        <w:tab/>
        <w:t>6</w:t>
      </w:r>
      <w:r>
        <w:tab/>
        <w:t>0.068</w:t>
      </w:r>
      <w:r>
        <w:tab/>
        <w:t>AACAACGTGGA</w:t>
      </w:r>
    </w:p>
    <w:p w14:paraId="38309ABF" w14:textId="77777777" w:rsidR="00495C66" w:rsidRDefault="00495C66" w:rsidP="00495C66">
      <w:r>
        <w:t>MT946551.1</w:t>
      </w:r>
      <w:r>
        <w:tab/>
        <w:t>153050</w:t>
      </w:r>
      <w:r>
        <w:tab/>
        <w:t>153050</w:t>
      </w:r>
      <w:r>
        <w:tab/>
        <w:t>1</w:t>
      </w:r>
      <w:r>
        <w:tab/>
        <w:t>73</w:t>
      </w:r>
      <w:r>
        <w:tab/>
        <w:t>5</w:t>
      </w:r>
      <w:r>
        <w:tab/>
        <w:t>0.068</w:t>
      </w:r>
      <w:r>
        <w:tab/>
        <w:t>ATCTTCGATAT</w:t>
      </w:r>
    </w:p>
    <w:p w14:paraId="3BAD6921" w14:textId="77777777" w:rsidR="00495C66" w:rsidRDefault="00495C66" w:rsidP="00495C66">
      <w:r>
        <w:t>MT946551.1</w:t>
      </w:r>
      <w:r>
        <w:tab/>
        <w:t>153995</w:t>
      </w:r>
      <w:r>
        <w:tab/>
        <w:t>153995</w:t>
      </w:r>
      <w:r>
        <w:tab/>
        <w:t>1</w:t>
      </w:r>
      <w:r>
        <w:tab/>
        <w:t>59</w:t>
      </w:r>
      <w:r>
        <w:tab/>
        <w:t>4</w:t>
      </w:r>
      <w:r>
        <w:tab/>
        <w:t>0.068</w:t>
      </w:r>
      <w:r>
        <w:tab/>
        <w:t>GTAACCGTAGG</w:t>
      </w:r>
    </w:p>
    <w:p w14:paraId="06A6E55E" w14:textId="77777777" w:rsidR="00495C66" w:rsidRDefault="00495C66" w:rsidP="00495C66">
      <w:r>
        <w:t>MT946551.1</w:t>
      </w:r>
      <w:r>
        <w:tab/>
        <w:t>154713</w:t>
      </w:r>
      <w:r>
        <w:tab/>
        <w:t>154713</w:t>
      </w:r>
      <w:r>
        <w:tab/>
        <w:t>1</w:t>
      </w:r>
      <w:r>
        <w:tab/>
        <w:t>74</w:t>
      </w:r>
      <w:r>
        <w:tab/>
        <w:t>5</w:t>
      </w:r>
      <w:r>
        <w:tab/>
        <w:t>0.068</w:t>
      </w:r>
      <w:r>
        <w:tab/>
        <w:t>TATATCGTATT</w:t>
      </w:r>
    </w:p>
    <w:p w14:paraId="4BB9FA79" w14:textId="77777777" w:rsidR="00495C66" w:rsidRDefault="00495C66" w:rsidP="00495C66">
      <w:r>
        <w:t>MT946551.1</w:t>
      </w:r>
      <w:r>
        <w:tab/>
        <w:t>157463</w:t>
      </w:r>
      <w:r>
        <w:tab/>
        <w:t>157463</w:t>
      </w:r>
      <w:r>
        <w:tab/>
        <w:t>1</w:t>
      </w:r>
      <w:r>
        <w:tab/>
        <w:t>44</w:t>
      </w:r>
      <w:r>
        <w:tab/>
        <w:t>3</w:t>
      </w:r>
      <w:r>
        <w:tab/>
        <w:t>0.068</w:t>
      </w:r>
      <w:r>
        <w:tab/>
        <w:t>CAATACGGCCA</w:t>
      </w:r>
    </w:p>
    <w:p w14:paraId="38CADE0E" w14:textId="77777777" w:rsidR="00495C66" w:rsidRDefault="00495C66" w:rsidP="00495C66">
      <w:r>
        <w:t>MT946551.1</w:t>
      </w:r>
      <w:r>
        <w:tab/>
        <w:t>18868</w:t>
      </w:r>
      <w:r>
        <w:tab/>
        <w:t>18868</w:t>
      </w:r>
      <w:r>
        <w:tab/>
        <w:t>1</w:t>
      </w:r>
      <w:r>
        <w:tab/>
        <w:t>75</w:t>
      </w:r>
      <w:r>
        <w:tab/>
        <w:t>5</w:t>
      </w:r>
      <w:r>
        <w:tab/>
        <w:t>0.067</w:t>
      </w:r>
      <w:r>
        <w:tab/>
        <w:t>TAAGTCGAGAA</w:t>
      </w:r>
    </w:p>
    <w:p w14:paraId="59B5A0B7" w14:textId="77777777" w:rsidR="00495C66" w:rsidRDefault="00495C66" w:rsidP="00495C66">
      <w:r>
        <w:t>MT946551.1</w:t>
      </w:r>
      <w:r>
        <w:tab/>
        <w:t>25456</w:t>
      </w:r>
      <w:r>
        <w:tab/>
        <w:t>25456</w:t>
      </w:r>
      <w:r>
        <w:tab/>
        <w:t>1</w:t>
      </w:r>
      <w:r>
        <w:tab/>
        <w:t>60</w:t>
      </w:r>
      <w:r>
        <w:tab/>
        <w:t>4</w:t>
      </w:r>
      <w:r>
        <w:tab/>
        <w:t>0.067</w:t>
      </w:r>
      <w:r>
        <w:tab/>
        <w:t>AGCCCCGCAAT</w:t>
      </w:r>
    </w:p>
    <w:p w14:paraId="27E38052" w14:textId="77777777" w:rsidR="00495C66" w:rsidRDefault="00495C66" w:rsidP="00495C66">
      <w:r>
        <w:t>MT946551.1</w:t>
      </w:r>
      <w:r>
        <w:tab/>
        <w:t>39834</w:t>
      </w:r>
      <w:r>
        <w:tab/>
        <w:t>39834</w:t>
      </w:r>
      <w:r>
        <w:tab/>
        <w:t>1</w:t>
      </w:r>
      <w:r>
        <w:tab/>
        <w:t>60</w:t>
      </w:r>
      <w:r>
        <w:tab/>
        <w:t>4</w:t>
      </w:r>
      <w:r>
        <w:tab/>
        <w:t>0.067</w:t>
      </w:r>
      <w:r>
        <w:tab/>
        <w:t>GCATCCGTTTC</w:t>
      </w:r>
    </w:p>
    <w:p w14:paraId="5DBE9C95" w14:textId="77777777" w:rsidR="00495C66" w:rsidRDefault="00495C66" w:rsidP="00495C66">
      <w:r>
        <w:t>MT946551.1</w:t>
      </w:r>
      <w:r>
        <w:tab/>
        <w:t>60151</w:t>
      </w:r>
      <w:r>
        <w:tab/>
        <w:t>60151</w:t>
      </w:r>
      <w:r>
        <w:tab/>
        <w:t>1</w:t>
      </w:r>
      <w:r>
        <w:tab/>
        <w:t>89</w:t>
      </w:r>
      <w:r>
        <w:tab/>
        <w:t>6</w:t>
      </w:r>
      <w:r>
        <w:tab/>
        <w:t>0.067</w:t>
      </w:r>
      <w:r>
        <w:tab/>
        <w:t>GAAAACGTCCA</w:t>
      </w:r>
    </w:p>
    <w:p w14:paraId="7489F550" w14:textId="77777777" w:rsidR="00495C66" w:rsidRDefault="00495C66" w:rsidP="00495C66">
      <w:r>
        <w:t>MT946551.1</w:t>
      </w:r>
      <w:r>
        <w:tab/>
        <w:t>61617</w:t>
      </w:r>
      <w:r>
        <w:tab/>
        <w:t>61617</w:t>
      </w:r>
      <w:r>
        <w:tab/>
        <w:t>1</w:t>
      </w:r>
      <w:r>
        <w:tab/>
        <w:t>89</w:t>
      </w:r>
      <w:r>
        <w:tab/>
        <w:t>6</w:t>
      </w:r>
      <w:r>
        <w:tab/>
        <w:t>0.067</w:t>
      </w:r>
      <w:r>
        <w:tab/>
        <w:t>CTCATCGAAGA</w:t>
      </w:r>
    </w:p>
    <w:p w14:paraId="6B95018F" w14:textId="77777777" w:rsidR="00495C66" w:rsidRDefault="00495C66" w:rsidP="00495C66">
      <w:r>
        <w:t>MT946551.1</w:t>
      </w:r>
      <w:r>
        <w:tab/>
        <w:t>64801</w:t>
      </w:r>
      <w:r>
        <w:tab/>
        <w:t>64801</w:t>
      </w:r>
      <w:r>
        <w:tab/>
        <w:t>1</w:t>
      </w:r>
      <w:r>
        <w:tab/>
        <w:t>90</w:t>
      </w:r>
      <w:r>
        <w:tab/>
        <w:t>6</w:t>
      </w:r>
      <w:r>
        <w:tab/>
        <w:t>0.067</w:t>
      </w:r>
      <w:r>
        <w:tab/>
        <w:t>ACTACCGATAT</w:t>
      </w:r>
    </w:p>
    <w:p w14:paraId="4E69C2C2" w14:textId="77777777" w:rsidR="00495C66" w:rsidRDefault="00495C66" w:rsidP="00495C66">
      <w:r>
        <w:t>MT946551.1</w:t>
      </w:r>
      <w:r>
        <w:tab/>
        <w:t>65792</w:t>
      </w:r>
      <w:r>
        <w:tab/>
        <w:t>65792</w:t>
      </w:r>
      <w:r>
        <w:tab/>
        <w:t>1</w:t>
      </w:r>
      <w:r>
        <w:tab/>
        <w:t>75</w:t>
      </w:r>
      <w:r>
        <w:tab/>
        <w:t>5</w:t>
      </w:r>
      <w:r>
        <w:tab/>
        <w:t>0.067</w:t>
      </w:r>
      <w:r>
        <w:tab/>
        <w:t>ACTTTCGGTTC</w:t>
      </w:r>
    </w:p>
    <w:p w14:paraId="4A617766" w14:textId="77777777" w:rsidR="00495C66" w:rsidRDefault="00495C66" w:rsidP="00495C66">
      <w:r>
        <w:t>MT946551.1</w:t>
      </w:r>
      <w:r>
        <w:tab/>
        <w:t>77191</w:t>
      </w:r>
      <w:r>
        <w:tab/>
        <w:t>77191</w:t>
      </w:r>
      <w:r>
        <w:tab/>
        <w:t>1</w:t>
      </w:r>
      <w:r>
        <w:tab/>
        <w:t>60</w:t>
      </w:r>
      <w:r>
        <w:tab/>
        <w:t>4</w:t>
      </w:r>
      <w:r>
        <w:tab/>
        <w:t>0.067</w:t>
      </w:r>
      <w:r>
        <w:tab/>
        <w:t>ACTGACGGAAT</w:t>
      </w:r>
    </w:p>
    <w:p w14:paraId="182E659D" w14:textId="77777777" w:rsidR="00495C66" w:rsidRDefault="00495C66" w:rsidP="00495C66">
      <w:r>
        <w:t>MT946551.1</w:t>
      </w:r>
      <w:r>
        <w:tab/>
        <w:t>78096</w:t>
      </w:r>
      <w:r>
        <w:tab/>
        <w:t>78096</w:t>
      </w:r>
      <w:r>
        <w:tab/>
        <w:t>1</w:t>
      </w:r>
      <w:r>
        <w:tab/>
        <w:t>60</w:t>
      </w:r>
      <w:r>
        <w:tab/>
        <w:t>4</w:t>
      </w:r>
      <w:r>
        <w:tab/>
        <w:t>0.067</w:t>
      </w:r>
      <w:r>
        <w:tab/>
        <w:t>AGGACCGTTGG</w:t>
      </w:r>
    </w:p>
    <w:p w14:paraId="46FCFE8B" w14:textId="77777777" w:rsidR="00495C66" w:rsidRDefault="00495C66" w:rsidP="00495C66">
      <w:r>
        <w:t>MT946551.1</w:t>
      </w:r>
      <w:r>
        <w:tab/>
        <w:t>82261</w:t>
      </w:r>
      <w:r>
        <w:tab/>
        <w:t>82261</w:t>
      </w:r>
      <w:r>
        <w:tab/>
        <w:t>1</w:t>
      </w:r>
      <w:r>
        <w:tab/>
        <w:t>75</w:t>
      </w:r>
      <w:r>
        <w:tab/>
        <w:t>5</w:t>
      </w:r>
      <w:r>
        <w:tab/>
        <w:t>0.067</w:t>
      </w:r>
      <w:r>
        <w:tab/>
        <w:t>CCAAACGTTTG</w:t>
      </w:r>
    </w:p>
    <w:p w14:paraId="72BDF169" w14:textId="77777777" w:rsidR="00495C66" w:rsidRDefault="00495C66" w:rsidP="00495C66">
      <w:r>
        <w:t>MT946551.1</w:t>
      </w:r>
      <w:r>
        <w:tab/>
        <w:t>84666</w:t>
      </w:r>
      <w:r>
        <w:tab/>
        <w:t>84666</w:t>
      </w:r>
      <w:r>
        <w:tab/>
        <w:t>1</w:t>
      </w:r>
      <w:r>
        <w:tab/>
        <w:t>75</w:t>
      </w:r>
      <w:r>
        <w:tab/>
        <w:t>5</w:t>
      </w:r>
      <w:r>
        <w:tab/>
        <w:t>0.067</w:t>
      </w:r>
      <w:r>
        <w:tab/>
        <w:t>AGAAACGAATA</w:t>
      </w:r>
    </w:p>
    <w:p w14:paraId="7BE33DF4" w14:textId="77777777" w:rsidR="00495C66" w:rsidRDefault="00495C66" w:rsidP="00495C66">
      <w:r>
        <w:t>MT946551.1</w:t>
      </w:r>
      <w:r>
        <w:tab/>
        <w:t>95464</w:t>
      </w:r>
      <w:r>
        <w:tab/>
        <w:t>95464</w:t>
      </w:r>
      <w:r>
        <w:tab/>
        <w:t>1</w:t>
      </w:r>
      <w:r>
        <w:tab/>
        <w:t>90</w:t>
      </w:r>
      <w:r>
        <w:tab/>
        <w:t>6</w:t>
      </w:r>
      <w:r>
        <w:tab/>
        <w:t>0.067</w:t>
      </w:r>
      <w:r>
        <w:tab/>
        <w:t>CTGCACGTTTA</w:t>
      </w:r>
    </w:p>
    <w:p w14:paraId="57CCC0BC" w14:textId="77777777" w:rsidR="00495C66" w:rsidRDefault="00495C66" w:rsidP="00495C66">
      <w:r>
        <w:t>MT946551.1</w:t>
      </w:r>
      <w:r>
        <w:tab/>
        <w:t>105049</w:t>
      </w:r>
      <w:r>
        <w:tab/>
        <w:t>105049</w:t>
      </w:r>
      <w:r>
        <w:tab/>
        <w:t>1</w:t>
      </w:r>
      <w:r>
        <w:tab/>
        <w:t>75</w:t>
      </w:r>
      <w:r>
        <w:tab/>
        <w:t>5</w:t>
      </w:r>
      <w:r>
        <w:tab/>
        <w:t>0.067</w:t>
      </w:r>
      <w:r>
        <w:tab/>
        <w:t>AGTACCGATAT</w:t>
      </w:r>
    </w:p>
    <w:p w14:paraId="650AD951" w14:textId="77777777" w:rsidR="00495C66" w:rsidRDefault="00495C66" w:rsidP="00495C66">
      <w:r>
        <w:t>MT946551.1</w:t>
      </w:r>
      <w:r>
        <w:tab/>
        <w:t>120137</w:t>
      </w:r>
      <w:r>
        <w:tab/>
        <w:t>120137</w:t>
      </w:r>
      <w:r>
        <w:tab/>
        <w:t>1</w:t>
      </w:r>
      <w:r>
        <w:tab/>
        <w:t>90</w:t>
      </w:r>
      <w:r>
        <w:tab/>
        <w:t>6</w:t>
      </w:r>
      <w:r>
        <w:tab/>
        <w:t>0.067</w:t>
      </w:r>
      <w:r>
        <w:tab/>
        <w:t>GACAGCGGTAG</w:t>
      </w:r>
    </w:p>
    <w:p w14:paraId="6C3FDD47" w14:textId="77777777" w:rsidR="00495C66" w:rsidRDefault="00495C66" w:rsidP="00495C66">
      <w:r>
        <w:lastRenderedPageBreak/>
        <w:t>MT946551.1</w:t>
      </w:r>
      <w:r>
        <w:tab/>
        <w:t>120509</w:t>
      </w:r>
      <w:r>
        <w:tab/>
        <w:t>120509</w:t>
      </w:r>
      <w:r>
        <w:tab/>
        <w:t>1</w:t>
      </w:r>
      <w:r>
        <w:tab/>
        <w:t>89</w:t>
      </w:r>
      <w:r>
        <w:tab/>
        <w:t>6</w:t>
      </w:r>
      <w:r>
        <w:tab/>
        <w:t>0.067</w:t>
      </w:r>
      <w:r>
        <w:tab/>
        <w:t>TTATTCGTCTT</w:t>
      </w:r>
    </w:p>
    <w:p w14:paraId="6918D95D" w14:textId="77777777" w:rsidR="00495C66" w:rsidRDefault="00495C66" w:rsidP="00495C66">
      <w:r>
        <w:t>MT946551.1</w:t>
      </w:r>
      <w:r>
        <w:tab/>
        <w:t>130028</w:t>
      </w:r>
      <w:r>
        <w:tab/>
        <w:t>130028</w:t>
      </w:r>
      <w:r>
        <w:tab/>
        <w:t>1</w:t>
      </w:r>
      <w:r>
        <w:tab/>
        <w:t>75</w:t>
      </w:r>
      <w:r>
        <w:tab/>
        <w:t>5</w:t>
      </w:r>
      <w:r>
        <w:tab/>
        <w:t>0.067</w:t>
      </w:r>
      <w:r>
        <w:tab/>
        <w:t>GATGACGATGA</w:t>
      </w:r>
    </w:p>
    <w:p w14:paraId="7957A644" w14:textId="77777777" w:rsidR="00495C66" w:rsidRDefault="00495C66" w:rsidP="00495C66">
      <w:r>
        <w:t>MT946551.1</w:t>
      </w:r>
      <w:r>
        <w:tab/>
        <w:t>135970</w:t>
      </w:r>
      <w:r>
        <w:tab/>
        <w:t>135970</w:t>
      </w:r>
      <w:r>
        <w:tab/>
        <w:t>1</w:t>
      </w:r>
      <w:r>
        <w:tab/>
        <w:t>89</w:t>
      </w:r>
      <w:r>
        <w:tab/>
        <w:t>6</w:t>
      </w:r>
      <w:r>
        <w:tab/>
        <w:t>0.067</w:t>
      </w:r>
      <w:r>
        <w:tab/>
        <w:t>CTAAACGATTT</w:t>
      </w:r>
    </w:p>
    <w:p w14:paraId="3292649B" w14:textId="77777777" w:rsidR="00495C66" w:rsidRDefault="00495C66" w:rsidP="00495C66">
      <w:r>
        <w:t>MT946551.1</w:t>
      </w:r>
      <w:r>
        <w:tab/>
        <w:t>146499</w:t>
      </w:r>
      <w:r>
        <w:tab/>
        <w:t>146499</w:t>
      </w:r>
      <w:r>
        <w:tab/>
        <w:t>1</w:t>
      </w:r>
      <w:r>
        <w:tab/>
        <w:t>60</w:t>
      </w:r>
      <w:r>
        <w:tab/>
        <w:t>4</w:t>
      </w:r>
      <w:r>
        <w:tab/>
        <w:t>0.067</w:t>
      </w:r>
      <w:r>
        <w:tab/>
        <w:t>TTTGCCGGAGG</w:t>
      </w:r>
    </w:p>
    <w:p w14:paraId="352A6959" w14:textId="77777777" w:rsidR="00495C66" w:rsidRDefault="00495C66" w:rsidP="00495C66">
      <w:r>
        <w:t>MT946551.1</w:t>
      </w:r>
      <w:r>
        <w:tab/>
        <w:t>148747</w:t>
      </w:r>
      <w:r>
        <w:tab/>
        <w:t>148747</w:t>
      </w:r>
      <w:r>
        <w:tab/>
        <w:t>1</w:t>
      </w:r>
      <w:r>
        <w:tab/>
        <w:t>75</w:t>
      </w:r>
      <w:r>
        <w:tab/>
        <w:t>5</w:t>
      </w:r>
      <w:r>
        <w:tab/>
        <w:t>0.067</w:t>
      </w:r>
      <w:r>
        <w:tab/>
        <w:t>AGGCTCGTATA</w:t>
      </w:r>
    </w:p>
    <w:p w14:paraId="37184968" w14:textId="77777777" w:rsidR="00495C66" w:rsidRDefault="00495C66" w:rsidP="00495C66">
      <w:r>
        <w:t>MT946551.1</w:t>
      </w:r>
      <w:r>
        <w:tab/>
        <w:t>149796</w:t>
      </w:r>
      <w:r>
        <w:tab/>
        <w:t>149806</w:t>
      </w:r>
      <w:r>
        <w:tab/>
        <w:t>2</w:t>
      </w:r>
      <w:r>
        <w:tab/>
        <w:t>120</w:t>
      </w:r>
      <w:r>
        <w:tab/>
        <w:t>8</w:t>
      </w:r>
      <w:r>
        <w:tab/>
        <w:t>0.067</w:t>
      </w:r>
      <w:r>
        <w:tab/>
        <w:t>AAATACGCTATCATCCGGATA</w:t>
      </w:r>
    </w:p>
    <w:p w14:paraId="39C4FEF6" w14:textId="77777777" w:rsidR="00495C66" w:rsidRDefault="00495C66" w:rsidP="00495C66">
      <w:r>
        <w:t>MT946551.1</w:t>
      </w:r>
      <w:r>
        <w:tab/>
        <w:t>151766</w:t>
      </w:r>
      <w:r>
        <w:tab/>
        <w:t>151766</w:t>
      </w:r>
      <w:r>
        <w:tab/>
        <w:t>1</w:t>
      </w:r>
      <w:r>
        <w:tab/>
        <w:t>60</w:t>
      </w:r>
      <w:r>
        <w:tab/>
        <w:t>4</w:t>
      </w:r>
      <w:r>
        <w:tab/>
        <w:t>0.067</w:t>
      </w:r>
      <w:r>
        <w:tab/>
        <w:t>GGAATCGTCTA</w:t>
      </w:r>
    </w:p>
    <w:p w14:paraId="5575F796" w14:textId="77777777" w:rsidR="00495C66" w:rsidRDefault="00495C66" w:rsidP="00495C66">
      <w:r>
        <w:t>MT946551.1</w:t>
      </w:r>
      <w:r>
        <w:tab/>
        <w:t>19174</w:t>
      </w:r>
      <w:r>
        <w:tab/>
        <w:t>19174</w:t>
      </w:r>
      <w:r>
        <w:tab/>
        <w:t>1</w:t>
      </w:r>
      <w:r>
        <w:tab/>
        <w:t>91</w:t>
      </w:r>
      <w:r>
        <w:tab/>
        <w:t>6</w:t>
      </w:r>
      <w:r>
        <w:tab/>
        <w:t>0.066</w:t>
      </w:r>
      <w:r>
        <w:tab/>
        <w:t>AATGCCGTACT</w:t>
      </w:r>
    </w:p>
    <w:p w14:paraId="29A815A0" w14:textId="77777777" w:rsidR="00495C66" w:rsidRDefault="00495C66" w:rsidP="00495C66">
      <w:r>
        <w:t>MT946551.1</w:t>
      </w:r>
      <w:r>
        <w:tab/>
        <w:t>36526</w:t>
      </w:r>
      <w:r>
        <w:tab/>
        <w:t>36531</w:t>
      </w:r>
      <w:r>
        <w:tab/>
        <w:t>2</w:t>
      </w:r>
      <w:r>
        <w:tab/>
        <w:t>152</w:t>
      </w:r>
      <w:r>
        <w:tab/>
        <w:t>10</w:t>
      </w:r>
      <w:r>
        <w:tab/>
        <w:t>0.066</w:t>
      </w:r>
      <w:r>
        <w:tab/>
        <w:t>AAATTCGGATCGTAAA</w:t>
      </w:r>
    </w:p>
    <w:p w14:paraId="305276B0" w14:textId="77777777" w:rsidR="00495C66" w:rsidRDefault="00495C66" w:rsidP="00495C66">
      <w:r>
        <w:t>MT946551.1</w:t>
      </w:r>
      <w:r>
        <w:tab/>
        <w:t>38953</w:t>
      </w:r>
      <w:r>
        <w:tab/>
        <w:t>38953</w:t>
      </w:r>
      <w:r>
        <w:tab/>
        <w:t>1</w:t>
      </w:r>
      <w:r>
        <w:tab/>
        <w:t>61</w:t>
      </w:r>
      <w:r>
        <w:tab/>
        <w:t>4</w:t>
      </w:r>
      <w:r>
        <w:tab/>
        <w:t>0.066</w:t>
      </w:r>
      <w:r>
        <w:tab/>
        <w:t>TGTCTCGTCAA</w:t>
      </w:r>
    </w:p>
    <w:p w14:paraId="66A0166D" w14:textId="77777777" w:rsidR="00495C66" w:rsidRDefault="00495C66" w:rsidP="00495C66">
      <w:r>
        <w:t>MT946551.1</w:t>
      </w:r>
      <w:r>
        <w:tab/>
        <w:t>53034</w:t>
      </w:r>
      <w:r>
        <w:tab/>
        <w:t>53034</w:t>
      </w:r>
      <w:r>
        <w:tab/>
        <w:t>1</w:t>
      </w:r>
      <w:r>
        <w:tab/>
        <w:t>61</w:t>
      </w:r>
      <w:r>
        <w:tab/>
        <w:t>4</w:t>
      </w:r>
      <w:r>
        <w:tab/>
        <w:t>0.066</w:t>
      </w:r>
      <w:r>
        <w:tab/>
        <w:t>GCATTCGCTAA</w:t>
      </w:r>
    </w:p>
    <w:p w14:paraId="2689414B" w14:textId="77777777" w:rsidR="00495C66" w:rsidRDefault="00495C66" w:rsidP="00495C66">
      <w:r>
        <w:t>MT946551.1</w:t>
      </w:r>
      <w:r>
        <w:tab/>
        <w:t>61405</w:t>
      </w:r>
      <w:r>
        <w:tab/>
        <w:t>61405</w:t>
      </w:r>
      <w:r>
        <w:tab/>
        <w:t>1</w:t>
      </w:r>
      <w:r>
        <w:tab/>
        <w:t>76</w:t>
      </w:r>
      <w:r>
        <w:tab/>
        <w:t>5</w:t>
      </w:r>
      <w:r>
        <w:tab/>
        <w:t>0.066</w:t>
      </w:r>
      <w:r>
        <w:tab/>
        <w:t>TGTTTCGGTGG</w:t>
      </w:r>
    </w:p>
    <w:p w14:paraId="7A9AB116" w14:textId="77777777" w:rsidR="00495C66" w:rsidRDefault="00495C66" w:rsidP="00495C66">
      <w:r>
        <w:t>MT946551.1</w:t>
      </w:r>
      <w:r>
        <w:tab/>
        <w:t>65150</w:t>
      </w:r>
      <w:r>
        <w:tab/>
        <w:t>65150</w:t>
      </w:r>
      <w:r>
        <w:tab/>
        <w:t>1</w:t>
      </w:r>
      <w:r>
        <w:tab/>
        <w:t>76</w:t>
      </w:r>
      <w:r>
        <w:tab/>
        <w:t>5</w:t>
      </w:r>
      <w:r>
        <w:tab/>
        <w:t>0.066</w:t>
      </w:r>
      <w:r>
        <w:tab/>
        <w:t>TCTACCGTCCT</w:t>
      </w:r>
    </w:p>
    <w:p w14:paraId="1B8886D7" w14:textId="77777777" w:rsidR="00495C66" w:rsidRDefault="00495C66" w:rsidP="00495C66">
      <w:r>
        <w:t>MT946551.1</w:t>
      </w:r>
      <w:r>
        <w:tab/>
        <w:t>68966</w:t>
      </w:r>
      <w:r>
        <w:tab/>
        <w:t>68966</w:t>
      </w:r>
      <w:r>
        <w:tab/>
        <w:t>1</w:t>
      </w:r>
      <w:r>
        <w:tab/>
        <w:t>61</w:t>
      </w:r>
      <w:r>
        <w:tab/>
        <w:t>4</w:t>
      </w:r>
      <w:r>
        <w:tab/>
        <w:t>0.066</w:t>
      </w:r>
      <w:r>
        <w:tab/>
        <w:t>TTTAGCGTCAT</w:t>
      </w:r>
    </w:p>
    <w:p w14:paraId="5FA9A4AB" w14:textId="77777777" w:rsidR="00495C66" w:rsidRDefault="00495C66" w:rsidP="00495C66">
      <w:r>
        <w:t>MT946551.1</w:t>
      </w:r>
      <w:r>
        <w:tab/>
        <w:t>75196</w:t>
      </w:r>
      <w:r>
        <w:tab/>
        <w:t>75196</w:t>
      </w:r>
      <w:r>
        <w:tab/>
        <w:t>1</w:t>
      </w:r>
      <w:r>
        <w:tab/>
        <w:t>91</w:t>
      </w:r>
      <w:r>
        <w:tab/>
        <w:t>6</w:t>
      </w:r>
      <w:r>
        <w:tab/>
        <w:t>0.066</w:t>
      </w:r>
      <w:r>
        <w:tab/>
        <w:t>GAGATCGTATT</w:t>
      </w:r>
    </w:p>
    <w:p w14:paraId="0A1F27AA" w14:textId="77777777" w:rsidR="00495C66" w:rsidRDefault="00495C66" w:rsidP="00495C66">
      <w:r>
        <w:t>MT946551.1</w:t>
      </w:r>
      <w:r>
        <w:tab/>
        <w:t>75937</w:t>
      </w:r>
      <w:r>
        <w:tab/>
        <w:t>75937</w:t>
      </w:r>
      <w:r>
        <w:tab/>
        <w:t>1</w:t>
      </w:r>
      <w:r>
        <w:tab/>
        <w:t>91</w:t>
      </w:r>
      <w:r>
        <w:tab/>
        <w:t>6</w:t>
      </w:r>
      <w:r>
        <w:tab/>
        <w:t>0.066</w:t>
      </w:r>
      <w:r>
        <w:tab/>
        <w:t>ATAAGCGTATG</w:t>
      </w:r>
    </w:p>
    <w:p w14:paraId="68415BAE" w14:textId="77777777" w:rsidR="00495C66" w:rsidRDefault="00495C66" w:rsidP="00495C66">
      <w:r>
        <w:t>MT946551.1</w:t>
      </w:r>
      <w:r>
        <w:tab/>
        <w:t>93767</w:t>
      </w:r>
      <w:r>
        <w:tab/>
        <w:t>93767</w:t>
      </w:r>
      <w:r>
        <w:tab/>
        <w:t>1</w:t>
      </w:r>
      <w:r>
        <w:tab/>
        <w:t>91</w:t>
      </w:r>
      <w:r>
        <w:tab/>
        <w:t>6</w:t>
      </w:r>
      <w:r>
        <w:tab/>
        <w:t>0.066</w:t>
      </w:r>
      <w:r>
        <w:tab/>
        <w:t>TCTAGCGCTAA</w:t>
      </w:r>
    </w:p>
    <w:p w14:paraId="2E670185" w14:textId="77777777" w:rsidR="00495C66" w:rsidRDefault="00495C66" w:rsidP="00495C66">
      <w:r>
        <w:t>MT946551.1</w:t>
      </w:r>
      <w:r>
        <w:tab/>
        <w:t>97542</w:t>
      </w:r>
      <w:r>
        <w:tab/>
        <w:t>97542</w:t>
      </w:r>
      <w:r>
        <w:tab/>
        <w:t>1</w:t>
      </w:r>
      <w:r>
        <w:tab/>
        <w:t>76</w:t>
      </w:r>
      <w:r>
        <w:tab/>
        <w:t>5</w:t>
      </w:r>
      <w:r>
        <w:tab/>
        <w:t>0.066</w:t>
      </w:r>
      <w:r>
        <w:tab/>
        <w:t>ACTAACGCATC</w:t>
      </w:r>
    </w:p>
    <w:p w14:paraId="40B226F4" w14:textId="77777777" w:rsidR="00495C66" w:rsidRDefault="00495C66" w:rsidP="00495C66">
      <w:r>
        <w:t>MT946551.1</w:t>
      </w:r>
      <w:r>
        <w:tab/>
        <w:t>114617</w:t>
      </w:r>
      <w:r>
        <w:tab/>
        <w:t>114617</w:t>
      </w:r>
      <w:r>
        <w:tab/>
        <w:t>1</w:t>
      </w:r>
      <w:r>
        <w:tab/>
        <w:t>91</w:t>
      </w:r>
      <w:r>
        <w:tab/>
        <w:t>6</w:t>
      </w:r>
      <w:r>
        <w:tab/>
        <w:t>0.066</w:t>
      </w:r>
      <w:r>
        <w:tab/>
        <w:t>AGATTCGATGG</w:t>
      </w:r>
    </w:p>
    <w:p w14:paraId="0D8D3E1A" w14:textId="77777777" w:rsidR="00495C66" w:rsidRDefault="00495C66" w:rsidP="00495C66">
      <w:r>
        <w:t>MT946551.1</w:t>
      </w:r>
      <w:r>
        <w:tab/>
        <w:t>135070</w:t>
      </w:r>
      <w:r>
        <w:tab/>
        <w:t>135070</w:t>
      </w:r>
      <w:r>
        <w:tab/>
        <w:t>1</w:t>
      </w:r>
      <w:r>
        <w:tab/>
        <w:t>91</w:t>
      </w:r>
      <w:r>
        <w:tab/>
        <w:t>6</w:t>
      </w:r>
      <w:r>
        <w:tab/>
        <w:t>0.066</w:t>
      </w:r>
      <w:r>
        <w:tab/>
        <w:t>AATAACGAGTT</w:t>
      </w:r>
    </w:p>
    <w:p w14:paraId="7E942EA7" w14:textId="77777777" w:rsidR="00495C66" w:rsidRDefault="00495C66" w:rsidP="00495C66">
      <w:r>
        <w:lastRenderedPageBreak/>
        <w:t>MT946551.1</w:t>
      </w:r>
      <w:r>
        <w:tab/>
        <w:t>135536</w:t>
      </w:r>
      <w:r>
        <w:tab/>
        <w:t>135536</w:t>
      </w:r>
      <w:r>
        <w:tab/>
        <w:t>1</w:t>
      </w:r>
      <w:r>
        <w:tab/>
        <w:t>91</w:t>
      </w:r>
      <w:r>
        <w:tab/>
        <w:t>6</w:t>
      </w:r>
      <w:r>
        <w:tab/>
        <w:t>0.066</w:t>
      </w:r>
      <w:r>
        <w:tab/>
        <w:t>TAAAGCGAGAC</w:t>
      </w:r>
    </w:p>
    <w:p w14:paraId="15CEBA40" w14:textId="77777777" w:rsidR="00495C66" w:rsidRDefault="00495C66" w:rsidP="00495C66">
      <w:r>
        <w:t>MT946551.1</w:t>
      </w:r>
      <w:r>
        <w:tab/>
        <w:t>142072</w:t>
      </w:r>
      <w:r>
        <w:tab/>
        <w:t>142072</w:t>
      </w:r>
      <w:r>
        <w:tab/>
        <w:t>1</w:t>
      </w:r>
      <w:r>
        <w:tab/>
        <w:t>91</w:t>
      </w:r>
      <w:r>
        <w:tab/>
        <w:t>6</w:t>
      </w:r>
      <w:r>
        <w:tab/>
        <w:t>0.066</w:t>
      </w:r>
      <w:r>
        <w:tab/>
        <w:t>CATGTCGTAAT</w:t>
      </w:r>
    </w:p>
    <w:p w14:paraId="36CBED36" w14:textId="77777777" w:rsidR="00495C66" w:rsidRDefault="00495C66" w:rsidP="00495C66">
      <w:r>
        <w:t>MT946551.1</w:t>
      </w:r>
      <w:r>
        <w:tab/>
        <w:t>144670</w:t>
      </w:r>
      <w:r>
        <w:tab/>
        <w:t>144670</w:t>
      </w:r>
      <w:r>
        <w:tab/>
        <w:t>1</w:t>
      </w:r>
      <w:r>
        <w:tab/>
        <w:t>76</w:t>
      </w:r>
      <w:r>
        <w:tab/>
        <w:t>5</w:t>
      </w:r>
      <w:r>
        <w:tab/>
        <w:t>0.066</w:t>
      </w:r>
      <w:r>
        <w:tab/>
        <w:t>AATAACGTTTT</w:t>
      </w:r>
    </w:p>
    <w:p w14:paraId="485800CA" w14:textId="77777777" w:rsidR="00495C66" w:rsidRDefault="00495C66" w:rsidP="00495C66">
      <w:r>
        <w:t>MT946551.1</w:t>
      </w:r>
      <w:r>
        <w:tab/>
        <w:t>148246</w:t>
      </w:r>
      <w:r>
        <w:tab/>
        <w:t>148246</w:t>
      </w:r>
      <w:r>
        <w:tab/>
        <w:t>1</w:t>
      </w:r>
      <w:r>
        <w:tab/>
        <w:t>61</w:t>
      </w:r>
      <w:r>
        <w:tab/>
        <w:t>4</w:t>
      </w:r>
      <w:r>
        <w:tab/>
        <w:t>0.066</w:t>
      </w:r>
      <w:r>
        <w:tab/>
        <w:t>TCTGCCGTGTT</w:t>
      </w:r>
    </w:p>
    <w:p w14:paraId="73232CDB" w14:textId="77777777" w:rsidR="00495C66" w:rsidRDefault="00495C66" w:rsidP="00495C66">
      <w:r>
        <w:t>MT946551.1</w:t>
      </w:r>
      <w:r>
        <w:tab/>
        <w:t>34974</w:t>
      </w:r>
      <w:r>
        <w:tab/>
        <w:t>34974</w:t>
      </w:r>
      <w:r>
        <w:tab/>
        <w:t>1</w:t>
      </w:r>
      <w:r>
        <w:tab/>
        <w:t>93</w:t>
      </w:r>
      <w:r>
        <w:tab/>
        <w:t>6</w:t>
      </w:r>
      <w:r>
        <w:tab/>
        <w:t>0.065</w:t>
      </w:r>
      <w:r>
        <w:tab/>
        <w:t>ATATACGAACA</w:t>
      </w:r>
    </w:p>
    <w:p w14:paraId="277CC7D8" w14:textId="77777777" w:rsidR="00495C66" w:rsidRDefault="00495C66" w:rsidP="00495C66">
      <w:r>
        <w:t>MT946551.1</w:t>
      </w:r>
      <w:r>
        <w:tab/>
        <w:t>53356</w:t>
      </w:r>
      <w:r>
        <w:tab/>
        <w:t>53356</w:t>
      </w:r>
      <w:r>
        <w:tab/>
        <w:t>1</w:t>
      </w:r>
      <w:r>
        <w:tab/>
        <w:t>62</w:t>
      </w:r>
      <w:r>
        <w:tab/>
        <w:t>4</w:t>
      </w:r>
      <w:r>
        <w:tab/>
        <w:t>0.065</w:t>
      </w:r>
      <w:r>
        <w:tab/>
        <w:t>TGCATCGGTAA</w:t>
      </w:r>
    </w:p>
    <w:p w14:paraId="790B6DBA" w14:textId="77777777" w:rsidR="00495C66" w:rsidRDefault="00495C66" w:rsidP="00495C66">
      <w:r>
        <w:t>MT946551.1</w:t>
      </w:r>
      <w:r>
        <w:tab/>
        <w:t>72952</w:t>
      </w:r>
      <w:r>
        <w:tab/>
        <w:t>72952</w:t>
      </w:r>
      <w:r>
        <w:tab/>
        <w:t>1</w:t>
      </w:r>
      <w:r>
        <w:tab/>
        <w:t>107</w:t>
      </w:r>
      <w:r>
        <w:tab/>
        <w:t>7</w:t>
      </w:r>
      <w:r>
        <w:tab/>
        <w:t>0.065</w:t>
      </w:r>
      <w:r>
        <w:tab/>
        <w:t>TGGTTCGCTCA</w:t>
      </w:r>
    </w:p>
    <w:p w14:paraId="467D649E" w14:textId="77777777" w:rsidR="00495C66" w:rsidRDefault="00495C66" w:rsidP="00495C66">
      <w:r>
        <w:t>MT946551.1</w:t>
      </w:r>
      <w:r>
        <w:tab/>
        <w:t>75009</w:t>
      </w:r>
      <w:r>
        <w:tab/>
        <w:t>75009</w:t>
      </w:r>
      <w:r>
        <w:tab/>
        <w:t>1</w:t>
      </w:r>
      <w:r>
        <w:tab/>
        <w:t>93</w:t>
      </w:r>
      <w:r>
        <w:tab/>
        <w:t>6</w:t>
      </w:r>
      <w:r>
        <w:tab/>
        <w:t>0.065</w:t>
      </w:r>
      <w:r>
        <w:tab/>
        <w:t>TCAGACGATAA</w:t>
      </w:r>
    </w:p>
    <w:p w14:paraId="5389D88A" w14:textId="77777777" w:rsidR="00495C66" w:rsidRDefault="00495C66" w:rsidP="00495C66">
      <w:r>
        <w:t>MT946551.1</w:t>
      </w:r>
      <w:r>
        <w:tab/>
        <w:t>78971</w:t>
      </w:r>
      <w:r>
        <w:tab/>
        <w:t>78971</w:t>
      </w:r>
      <w:r>
        <w:tab/>
        <w:t>1</w:t>
      </w:r>
      <w:r>
        <w:tab/>
        <w:t>62</w:t>
      </w:r>
      <w:r>
        <w:tab/>
        <w:t>4</w:t>
      </w:r>
      <w:r>
        <w:tab/>
        <w:t>0.065</w:t>
      </w:r>
      <w:r>
        <w:tab/>
        <w:t>ATCCCCGTTCT</w:t>
      </w:r>
    </w:p>
    <w:p w14:paraId="6A45097C" w14:textId="77777777" w:rsidR="00495C66" w:rsidRDefault="00495C66" w:rsidP="00495C66">
      <w:r>
        <w:t>MT946551.1</w:t>
      </w:r>
      <w:r>
        <w:tab/>
        <w:t>83401</w:t>
      </w:r>
      <w:r>
        <w:tab/>
        <w:t>83401</w:t>
      </w:r>
      <w:r>
        <w:tab/>
        <w:t>1</w:t>
      </w:r>
      <w:r>
        <w:tab/>
        <w:t>62</w:t>
      </w:r>
      <w:r>
        <w:tab/>
        <w:t>4</w:t>
      </w:r>
      <w:r>
        <w:tab/>
        <w:t>0.065</w:t>
      </w:r>
      <w:r>
        <w:tab/>
        <w:t>AATGACGAATT</w:t>
      </w:r>
    </w:p>
    <w:p w14:paraId="7589D4B4" w14:textId="77777777" w:rsidR="00495C66" w:rsidRDefault="00495C66" w:rsidP="00495C66">
      <w:r>
        <w:t>MT946551.1</w:t>
      </w:r>
      <w:r>
        <w:tab/>
        <w:t>85885</w:t>
      </w:r>
      <w:r>
        <w:tab/>
        <w:t>85885</w:t>
      </w:r>
      <w:r>
        <w:tab/>
        <w:t>1</w:t>
      </w:r>
      <w:r>
        <w:tab/>
        <w:t>77</w:t>
      </w:r>
      <w:r>
        <w:tab/>
        <w:t>5</w:t>
      </w:r>
      <w:r>
        <w:tab/>
        <w:t>0.065</w:t>
      </w:r>
      <w:r>
        <w:tab/>
        <w:t>TACAGCGTCTG</w:t>
      </w:r>
    </w:p>
    <w:p w14:paraId="43B1E47E" w14:textId="77777777" w:rsidR="00495C66" w:rsidRDefault="00495C66" w:rsidP="00495C66">
      <w:r>
        <w:t>MT946551.1</w:t>
      </w:r>
      <w:r>
        <w:tab/>
        <w:t>92966</w:t>
      </w:r>
      <w:r>
        <w:tab/>
        <w:t>92966</w:t>
      </w:r>
      <w:r>
        <w:tab/>
        <w:t>1</w:t>
      </w:r>
      <w:r>
        <w:tab/>
        <w:t>93</w:t>
      </w:r>
      <w:r>
        <w:tab/>
        <w:t>6</w:t>
      </w:r>
      <w:r>
        <w:tab/>
        <w:t>0.065</w:t>
      </w:r>
      <w:r>
        <w:tab/>
        <w:t>TTTTTCGTATA</w:t>
      </w:r>
    </w:p>
    <w:p w14:paraId="1A978D38" w14:textId="77777777" w:rsidR="00495C66" w:rsidRDefault="00495C66" w:rsidP="00495C66">
      <w:r>
        <w:t>MT946551.1</w:t>
      </w:r>
      <w:r>
        <w:tab/>
        <w:t>101480</w:t>
      </w:r>
      <w:r>
        <w:tab/>
        <w:t>101480</w:t>
      </w:r>
      <w:r>
        <w:tab/>
        <w:t>1</w:t>
      </w:r>
      <w:r>
        <w:tab/>
        <w:t>77</w:t>
      </w:r>
      <w:r>
        <w:tab/>
        <w:t>5</w:t>
      </w:r>
      <w:r>
        <w:tab/>
        <w:t>0.065</w:t>
      </w:r>
      <w:r>
        <w:tab/>
        <w:t>TATGGCGCCAT</w:t>
      </w:r>
    </w:p>
    <w:p w14:paraId="43114FD8" w14:textId="77777777" w:rsidR="00495C66" w:rsidRDefault="00495C66" w:rsidP="00495C66">
      <w:r>
        <w:t>MT946551.1</w:t>
      </w:r>
      <w:r>
        <w:tab/>
        <w:t>132819</w:t>
      </w:r>
      <w:r>
        <w:tab/>
        <w:t>132819</w:t>
      </w:r>
      <w:r>
        <w:tab/>
        <w:t>1</w:t>
      </w:r>
      <w:r>
        <w:tab/>
        <w:t>92</w:t>
      </w:r>
      <w:r>
        <w:tab/>
        <w:t>6</w:t>
      </w:r>
      <w:r>
        <w:tab/>
        <w:t>0.065</w:t>
      </w:r>
      <w:r>
        <w:tab/>
        <w:t>ATCATCGTTTT</w:t>
      </w:r>
    </w:p>
    <w:p w14:paraId="0A30FBA5" w14:textId="77777777" w:rsidR="00495C66" w:rsidRDefault="00495C66" w:rsidP="00495C66">
      <w:r>
        <w:t>MT946551.1</w:t>
      </w:r>
      <w:r>
        <w:tab/>
        <w:t>146429</w:t>
      </w:r>
      <w:r>
        <w:tab/>
        <w:t>146429</w:t>
      </w:r>
      <w:r>
        <w:tab/>
        <w:t>1</w:t>
      </w:r>
      <w:r>
        <w:tab/>
        <w:t>93</w:t>
      </w:r>
      <w:r>
        <w:tab/>
        <w:t>6</w:t>
      </w:r>
      <w:r>
        <w:tab/>
        <w:t>0.065</w:t>
      </w:r>
      <w:r>
        <w:tab/>
        <w:t>ATGGTCGATTA</w:t>
      </w:r>
    </w:p>
    <w:p w14:paraId="1432AB2E" w14:textId="77777777" w:rsidR="00495C66" w:rsidRDefault="00495C66" w:rsidP="00495C66">
      <w:r>
        <w:t>MT946551.1</w:t>
      </w:r>
      <w:r>
        <w:tab/>
        <w:t>150158</w:t>
      </w:r>
      <w:r>
        <w:tab/>
        <w:t>150158</w:t>
      </w:r>
      <w:r>
        <w:tab/>
        <w:t>1</w:t>
      </w:r>
      <w:r>
        <w:tab/>
        <w:t>62</w:t>
      </w:r>
      <w:r>
        <w:tab/>
        <w:t>4</w:t>
      </w:r>
      <w:r>
        <w:tab/>
        <w:t>0.065</w:t>
      </w:r>
      <w:r>
        <w:tab/>
        <w:t>AACAACGGACA</w:t>
      </w:r>
    </w:p>
    <w:p w14:paraId="76DDCD10" w14:textId="77777777" w:rsidR="00495C66" w:rsidRDefault="00495C66" w:rsidP="00495C66">
      <w:r>
        <w:t>MT946551.1</w:t>
      </w:r>
      <w:r>
        <w:tab/>
        <w:t>156957</w:t>
      </w:r>
      <w:r>
        <w:tab/>
        <w:t>156957</w:t>
      </w:r>
      <w:r>
        <w:tab/>
        <w:t>1</w:t>
      </w:r>
      <w:r>
        <w:tab/>
        <w:t>46</w:t>
      </w:r>
      <w:r>
        <w:tab/>
        <w:t>3</w:t>
      </w:r>
      <w:r>
        <w:tab/>
        <w:t>0.065</w:t>
      </w:r>
      <w:r>
        <w:tab/>
        <w:t>AGAGACGTCAT</w:t>
      </w:r>
    </w:p>
    <w:p w14:paraId="3610D859" w14:textId="77777777" w:rsidR="00495C66" w:rsidRDefault="00495C66" w:rsidP="00495C66">
      <w:r>
        <w:t>MT946551.1</w:t>
      </w:r>
      <w:r>
        <w:tab/>
        <w:t>23797</w:t>
      </w:r>
      <w:r>
        <w:tab/>
        <w:t>23797</w:t>
      </w:r>
      <w:r>
        <w:tab/>
        <w:t>1</w:t>
      </w:r>
      <w:r>
        <w:tab/>
        <w:t>78</w:t>
      </w:r>
      <w:r>
        <w:tab/>
        <w:t>5</w:t>
      </w:r>
      <w:r>
        <w:tab/>
        <w:t>0.064</w:t>
      </w:r>
      <w:r>
        <w:tab/>
        <w:t>TTAGCCGACTT</w:t>
      </w:r>
    </w:p>
    <w:p w14:paraId="3F4899C9" w14:textId="77777777" w:rsidR="00495C66" w:rsidRDefault="00495C66" w:rsidP="00495C66">
      <w:r>
        <w:t>MT946551.1</w:t>
      </w:r>
      <w:r>
        <w:tab/>
        <w:t>29137</w:t>
      </w:r>
      <w:r>
        <w:tab/>
        <w:t>29137</w:t>
      </w:r>
      <w:r>
        <w:tab/>
        <w:t>1</w:t>
      </w:r>
      <w:r>
        <w:tab/>
        <w:t>47</w:t>
      </w:r>
      <w:r>
        <w:tab/>
        <w:t>3</w:t>
      </w:r>
      <w:r>
        <w:tab/>
        <w:t>0.064</w:t>
      </w:r>
      <w:r>
        <w:tab/>
        <w:t>TGTAACGGGAA</w:t>
      </w:r>
    </w:p>
    <w:p w14:paraId="5F408A7C" w14:textId="77777777" w:rsidR="00495C66" w:rsidRDefault="00495C66" w:rsidP="00495C66">
      <w:r>
        <w:t>MT946551.1</w:t>
      </w:r>
      <w:r>
        <w:tab/>
        <w:t>79901</w:t>
      </w:r>
      <w:r>
        <w:tab/>
        <w:t>79901</w:t>
      </w:r>
      <w:r>
        <w:tab/>
        <w:t>1</w:t>
      </w:r>
      <w:r>
        <w:tab/>
        <w:t>78</w:t>
      </w:r>
      <w:r>
        <w:tab/>
        <w:t>5</w:t>
      </w:r>
      <w:r>
        <w:tab/>
        <w:t>0.064</w:t>
      </w:r>
      <w:r>
        <w:tab/>
        <w:t>GATACCGAAGA</w:t>
      </w:r>
    </w:p>
    <w:p w14:paraId="4A0DA86A" w14:textId="77777777" w:rsidR="00495C66" w:rsidRDefault="00495C66" w:rsidP="00495C66">
      <w:r>
        <w:lastRenderedPageBreak/>
        <w:t>MT946551.1</w:t>
      </w:r>
      <w:r>
        <w:tab/>
        <w:t>80332</w:t>
      </w:r>
      <w:r>
        <w:tab/>
        <w:t>80332</w:t>
      </w:r>
      <w:r>
        <w:tab/>
        <w:t>1</w:t>
      </w:r>
      <w:r>
        <w:tab/>
        <w:t>47</w:t>
      </w:r>
      <w:r>
        <w:tab/>
        <w:t>3</w:t>
      </w:r>
      <w:r>
        <w:tab/>
        <w:t>0.064</w:t>
      </w:r>
      <w:r>
        <w:tab/>
        <w:t>TTAACCGGAGT</w:t>
      </w:r>
    </w:p>
    <w:p w14:paraId="0902BD88" w14:textId="77777777" w:rsidR="00495C66" w:rsidRDefault="00495C66" w:rsidP="00495C66">
      <w:r>
        <w:t>MT946551.1</w:t>
      </w:r>
      <w:r>
        <w:tab/>
        <w:t>87658</w:t>
      </w:r>
      <w:r>
        <w:tab/>
        <w:t>87658</w:t>
      </w:r>
      <w:r>
        <w:tab/>
        <w:t>1</w:t>
      </w:r>
      <w:r>
        <w:tab/>
        <w:t>94</w:t>
      </w:r>
      <w:r>
        <w:tab/>
        <w:t>6</w:t>
      </w:r>
      <w:r>
        <w:tab/>
        <w:t>0.064</w:t>
      </w:r>
      <w:r>
        <w:tab/>
        <w:t>TTTAACGAGTG</w:t>
      </w:r>
    </w:p>
    <w:p w14:paraId="492DC7C6" w14:textId="77777777" w:rsidR="00495C66" w:rsidRDefault="00495C66" w:rsidP="00495C66">
      <w:r>
        <w:t>MT946551.1</w:t>
      </w:r>
      <w:r>
        <w:tab/>
        <w:t>98976</w:t>
      </w:r>
      <w:r>
        <w:tab/>
        <w:t>98976</w:t>
      </w:r>
      <w:r>
        <w:tab/>
        <w:t>1</w:t>
      </w:r>
      <w:r>
        <w:tab/>
        <w:t>78</w:t>
      </w:r>
      <w:r>
        <w:tab/>
        <w:t>5</w:t>
      </w:r>
      <w:r>
        <w:tab/>
        <w:t>0.064</w:t>
      </w:r>
      <w:r>
        <w:tab/>
        <w:t>ACACACGATGA</w:t>
      </w:r>
    </w:p>
    <w:p w14:paraId="7C55C7B3" w14:textId="77777777" w:rsidR="00495C66" w:rsidRDefault="00495C66" w:rsidP="00495C66">
      <w:r>
        <w:t>MT946551.1</w:t>
      </w:r>
      <w:r>
        <w:tab/>
        <w:t>107954</w:t>
      </w:r>
      <w:r>
        <w:tab/>
        <w:t>107954</w:t>
      </w:r>
      <w:r>
        <w:tab/>
        <w:t>1</w:t>
      </w:r>
      <w:r>
        <w:tab/>
        <w:t>78</w:t>
      </w:r>
      <w:r>
        <w:tab/>
        <w:t>5</w:t>
      </w:r>
      <w:r>
        <w:tab/>
        <w:t>0.064</w:t>
      </w:r>
      <w:r>
        <w:tab/>
        <w:t>ATAATCGTCAG</w:t>
      </w:r>
    </w:p>
    <w:p w14:paraId="01DB16E4" w14:textId="77777777" w:rsidR="00495C66" w:rsidRDefault="00495C66" w:rsidP="00495C66">
      <w:r>
        <w:t>MT946551.1</w:t>
      </w:r>
      <w:r>
        <w:tab/>
        <w:t>57306</w:t>
      </w:r>
      <w:r>
        <w:tab/>
        <w:t>57306</w:t>
      </w:r>
      <w:r>
        <w:tab/>
        <w:t>1</w:t>
      </w:r>
      <w:r>
        <w:tab/>
        <w:t>79</w:t>
      </w:r>
      <w:r>
        <w:tab/>
        <w:t>5</w:t>
      </w:r>
      <w:r>
        <w:tab/>
        <w:t>0.063</w:t>
      </w:r>
      <w:r>
        <w:tab/>
        <w:t>GAATGCGGTAG</w:t>
      </w:r>
    </w:p>
    <w:p w14:paraId="4D09DBDB" w14:textId="77777777" w:rsidR="00495C66" w:rsidRDefault="00495C66" w:rsidP="00495C66">
      <w:r>
        <w:t>MT946551.1</w:t>
      </w:r>
      <w:r>
        <w:tab/>
        <w:t>61922</w:t>
      </w:r>
      <w:r>
        <w:tab/>
        <w:t>61922</w:t>
      </w:r>
      <w:r>
        <w:tab/>
        <w:t>1</w:t>
      </w:r>
      <w:r>
        <w:tab/>
        <w:t>63</w:t>
      </w:r>
      <w:r>
        <w:tab/>
        <w:t>4</w:t>
      </w:r>
      <w:r>
        <w:tab/>
        <w:t>0.063</w:t>
      </w:r>
      <w:r>
        <w:tab/>
        <w:t>TAATACGGATA</w:t>
      </w:r>
    </w:p>
    <w:p w14:paraId="0E442ECA" w14:textId="77777777" w:rsidR="00495C66" w:rsidRDefault="00495C66" w:rsidP="00495C66">
      <w:r>
        <w:t>MT946551.1</w:t>
      </w:r>
      <w:r>
        <w:tab/>
        <w:t>63313</w:t>
      </w:r>
      <w:r>
        <w:tab/>
        <w:t>63318</w:t>
      </w:r>
      <w:r>
        <w:tab/>
        <w:t>2</w:t>
      </w:r>
      <w:r>
        <w:tab/>
        <w:t>126</w:t>
      </w:r>
      <w:r>
        <w:tab/>
        <w:t>8</w:t>
      </w:r>
      <w:r>
        <w:tab/>
        <w:t>0.063</w:t>
      </w:r>
      <w:r>
        <w:tab/>
        <w:t>AGATACGGAACGGGAC</w:t>
      </w:r>
    </w:p>
    <w:p w14:paraId="68C3B7C6" w14:textId="77777777" w:rsidR="00495C66" w:rsidRDefault="00495C66" w:rsidP="00495C66">
      <w:r>
        <w:t>MT946551.1</w:t>
      </w:r>
      <w:r>
        <w:tab/>
        <w:t>74979</w:t>
      </w:r>
      <w:r>
        <w:tab/>
        <w:t>74979</w:t>
      </w:r>
      <w:r>
        <w:tab/>
        <w:t>1</w:t>
      </w:r>
      <w:r>
        <w:tab/>
        <w:t>79</w:t>
      </w:r>
      <w:r>
        <w:tab/>
        <w:t>5</w:t>
      </w:r>
      <w:r>
        <w:tab/>
        <w:t>0.063</w:t>
      </w:r>
      <w:r>
        <w:tab/>
        <w:t>TTTACCGATAA</w:t>
      </w:r>
    </w:p>
    <w:p w14:paraId="376E1034" w14:textId="77777777" w:rsidR="00495C66" w:rsidRDefault="00495C66" w:rsidP="00495C66">
      <w:r>
        <w:t>MT946551.1</w:t>
      </w:r>
      <w:r>
        <w:tab/>
        <w:t>77435</w:t>
      </w:r>
      <w:r>
        <w:tab/>
        <w:t>77435</w:t>
      </w:r>
      <w:r>
        <w:tab/>
        <w:t>1</w:t>
      </w:r>
      <w:r>
        <w:tab/>
        <w:t>63</w:t>
      </w:r>
      <w:r>
        <w:tab/>
        <w:t>4</w:t>
      </w:r>
      <w:r>
        <w:tab/>
        <w:t>0.063</w:t>
      </w:r>
      <w:r>
        <w:tab/>
        <w:t>GTGATCGGATA</w:t>
      </w:r>
    </w:p>
    <w:p w14:paraId="14707C9A" w14:textId="77777777" w:rsidR="00495C66" w:rsidRDefault="00495C66" w:rsidP="00495C66">
      <w:r>
        <w:t>MT946551.1</w:t>
      </w:r>
      <w:r>
        <w:tab/>
        <w:t>97944</w:t>
      </w:r>
      <w:r>
        <w:tab/>
        <w:t>97944</w:t>
      </w:r>
      <w:r>
        <w:tab/>
        <w:t>1</w:t>
      </w:r>
      <w:r>
        <w:tab/>
        <w:t>79</w:t>
      </w:r>
      <w:r>
        <w:tab/>
        <w:t>5</w:t>
      </w:r>
      <w:r>
        <w:tab/>
        <w:t>0.063</w:t>
      </w:r>
      <w:r>
        <w:tab/>
        <w:t>CACAACGGCAC</w:t>
      </w:r>
    </w:p>
    <w:p w14:paraId="3A68CE07" w14:textId="77777777" w:rsidR="00495C66" w:rsidRDefault="00495C66" w:rsidP="00495C66">
      <w:r>
        <w:t>MT946551.1</w:t>
      </w:r>
      <w:r>
        <w:tab/>
        <w:t>106253</w:t>
      </w:r>
      <w:r>
        <w:tab/>
        <w:t>106253</w:t>
      </w:r>
      <w:r>
        <w:tab/>
        <w:t>1</w:t>
      </w:r>
      <w:r>
        <w:tab/>
        <w:t>95</w:t>
      </w:r>
      <w:r>
        <w:tab/>
        <w:t>6</w:t>
      </w:r>
      <w:r>
        <w:tab/>
        <w:t>0.063</w:t>
      </w:r>
      <w:r>
        <w:tab/>
        <w:t>ATGTACGAGTG</w:t>
      </w:r>
    </w:p>
    <w:p w14:paraId="61B4B137" w14:textId="77777777" w:rsidR="00495C66" w:rsidRDefault="00495C66" w:rsidP="00495C66">
      <w:r>
        <w:t>MT946551.1</w:t>
      </w:r>
      <w:r>
        <w:tab/>
        <w:t>107340</w:t>
      </w:r>
      <w:r>
        <w:tab/>
        <w:t>107340</w:t>
      </w:r>
      <w:r>
        <w:tab/>
        <w:t>1</w:t>
      </w:r>
      <w:r>
        <w:tab/>
        <w:t>63</w:t>
      </w:r>
      <w:r>
        <w:tab/>
        <w:t>4</w:t>
      </w:r>
      <w:r>
        <w:tab/>
        <w:t>0.063</w:t>
      </w:r>
      <w:r>
        <w:tab/>
        <w:t>AATATCGGAAT</w:t>
      </w:r>
    </w:p>
    <w:p w14:paraId="6BFF808A" w14:textId="77777777" w:rsidR="00495C66" w:rsidRDefault="00495C66" w:rsidP="00495C66">
      <w:r>
        <w:t>MT946551.1</w:t>
      </w:r>
      <w:r>
        <w:tab/>
        <w:t>119199</w:t>
      </w:r>
      <w:r>
        <w:tab/>
        <w:t>119199</w:t>
      </w:r>
      <w:r>
        <w:tab/>
        <w:t>1</w:t>
      </w:r>
      <w:r>
        <w:tab/>
        <w:t>95</w:t>
      </w:r>
      <w:r>
        <w:tab/>
        <w:t>6</w:t>
      </w:r>
      <w:r>
        <w:tab/>
        <w:t>0.063</w:t>
      </w:r>
      <w:r>
        <w:tab/>
        <w:t>AATGCCGGTGT</w:t>
      </w:r>
    </w:p>
    <w:p w14:paraId="43F32E1C" w14:textId="77777777" w:rsidR="00495C66" w:rsidRDefault="00495C66" w:rsidP="00495C66">
      <w:r>
        <w:t>MT946551.1</w:t>
      </w:r>
      <w:r>
        <w:tab/>
        <w:t>119561</w:t>
      </w:r>
      <w:r>
        <w:tab/>
        <w:t>119561</w:t>
      </w:r>
      <w:r>
        <w:tab/>
        <w:t>1</w:t>
      </w:r>
      <w:r>
        <w:tab/>
        <w:t>63</w:t>
      </w:r>
      <w:r>
        <w:tab/>
        <w:t>4</w:t>
      </w:r>
      <w:r>
        <w:tab/>
        <w:t>0.063</w:t>
      </w:r>
      <w:r>
        <w:tab/>
        <w:t>TGTTTCGTCAC</w:t>
      </w:r>
    </w:p>
    <w:p w14:paraId="633CCB4D" w14:textId="77777777" w:rsidR="00495C66" w:rsidRDefault="00495C66" w:rsidP="00495C66">
      <w:r>
        <w:t>MT946551.1</w:t>
      </w:r>
      <w:r>
        <w:tab/>
        <w:t>142173</w:t>
      </w:r>
      <w:r>
        <w:tab/>
        <w:t>142181</w:t>
      </w:r>
      <w:r>
        <w:tab/>
        <w:t>2</w:t>
      </w:r>
      <w:r>
        <w:tab/>
        <w:t>158</w:t>
      </w:r>
      <w:r>
        <w:tab/>
        <w:t>10</w:t>
      </w:r>
      <w:r>
        <w:tab/>
        <w:t>0.063</w:t>
      </w:r>
      <w:r>
        <w:tab/>
        <w:t>ATACACGGTATCTCGCTTA</w:t>
      </w:r>
    </w:p>
    <w:p w14:paraId="2E502EBA" w14:textId="77777777" w:rsidR="00495C66" w:rsidRDefault="00495C66" w:rsidP="00495C66">
      <w:r>
        <w:t>MT946551.1</w:t>
      </w:r>
      <w:r>
        <w:tab/>
        <w:t>153611</w:t>
      </w:r>
      <w:r>
        <w:tab/>
        <w:t>153611</w:t>
      </w:r>
      <w:r>
        <w:tab/>
        <w:t>1</w:t>
      </w:r>
      <w:r>
        <w:tab/>
        <w:t>63</w:t>
      </w:r>
      <w:r>
        <w:tab/>
        <w:t>4</w:t>
      </w:r>
      <w:r>
        <w:tab/>
        <w:t>0.063</w:t>
      </w:r>
      <w:r>
        <w:tab/>
        <w:t>AGTGCCGTATA</w:t>
      </w:r>
    </w:p>
    <w:p w14:paraId="551D62AC" w14:textId="77777777" w:rsidR="00495C66" w:rsidRDefault="00495C66" w:rsidP="00495C66">
      <w:r>
        <w:t>MT946551.1</w:t>
      </w:r>
      <w:r>
        <w:tab/>
        <w:t>7186</w:t>
      </w:r>
      <w:r>
        <w:tab/>
        <w:t>7186</w:t>
      </w:r>
      <w:r>
        <w:tab/>
        <w:t>1</w:t>
      </w:r>
      <w:r>
        <w:tab/>
        <w:t>64</w:t>
      </w:r>
      <w:r>
        <w:tab/>
        <w:t>4</w:t>
      </w:r>
      <w:r>
        <w:tab/>
        <w:t>0.062</w:t>
      </w:r>
      <w:r>
        <w:tab/>
        <w:t>TTCACCGCATA</w:t>
      </w:r>
    </w:p>
    <w:p w14:paraId="635F36CD" w14:textId="77777777" w:rsidR="00495C66" w:rsidRDefault="00495C66" w:rsidP="00495C66">
      <w:r>
        <w:t>MT946551.1</w:t>
      </w:r>
      <w:r>
        <w:tab/>
        <w:t>26107</w:t>
      </w:r>
      <w:r>
        <w:tab/>
        <w:t>26107</w:t>
      </w:r>
      <w:r>
        <w:tab/>
        <w:t>1</w:t>
      </w:r>
      <w:r>
        <w:tab/>
        <w:t>64</w:t>
      </w:r>
      <w:r>
        <w:tab/>
        <w:t>4</w:t>
      </w:r>
      <w:r>
        <w:tab/>
        <w:t>0.062</w:t>
      </w:r>
      <w:r>
        <w:tab/>
        <w:t>CATGCCGTTTT</w:t>
      </w:r>
    </w:p>
    <w:p w14:paraId="56C639E7" w14:textId="77777777" w:rsidR="00495C66" w:rsidRDefault="00495C66" w:rsidP="00495C66">
      <w:r>
        <w:t>MT946551.1</w:t>
      </w:r>
      <w:r>
        <w:tab/>
        <w:t>31823</w:t>
      </w:r>
      <w:r>
        <w:tab/>
        <w:t>31823</w:t>
      </w:r>
      <w:r>
        <w:tab/>
        <w:t>1</w:t>
      </w:r>
      <w:r>
        <w:tab/>
        <w:t>80</w:t>
      </w:r>
      <w:r>
        <w:tab/>
        <w:t>5</w:t>
      </w:r>
      <w:r>
        <w:tab/>
        <w:t>0.062</w:t>
      </w:r>
      <w:r>
        <w:tab/>
        <w:t>TTATACGGCTA</w:t>
      </w:r>
    </w:p>
    <w:p w14:paraId="0DA82E2F" w14:textId="77777777" w:rsidR="00495C66" w:rsidRDefault="00495C66" w:rsidP="00495C66">
      <w:r>
        <w:t>MT946551.1</w:t>
      </w:r>
      <w:r>
        <w:tab/>
        <w:t>36256</w:t>
      </w:r>
      <w:r>
        <w:tab/>
        <w:t>36256</w:t>
      </w:r>
      <w:r>
        <w:tab/>
        <w:t>1</w:t>
      </w:r>
      <w:r>
        <w:tab/>
        <w:t>96</w:t>
      </w:r>
      <w:r>
        <w:tab/>
        <w:t>6</w:t>
      </w:r>
      <w:r>
        <w:tab/>
        <w:t>0.062</w:t>
      </w:r>
      <w:r>
        <w:tab/>
        <w:t>AACTTCGTAAA</w:t>
      </w:r>
    </w:p>
    <w:p w14:paraId="08007DB2" w14:textId="77777777" w:rsidR="00495C66" w:rsidRDefault="00495C66" w:rsidP="00495C66">
      <w:r>
        <w:lastRenderedPageBreak/>
        <w:t>MT946551.1</w:t>
      </w:r>
      <w:r>
        <w:tab/>
        <w:t>36968</w:t>
      </w:r>
      <w:r>
        <w:tab/>
        <w:t>36968</w:t>
      </w:r>
      <w:r>
        <w:tab/>
        <w:t>1</w:t>
      </w:r>
      <w:r>
        <w:tab/>
        <w:t>64</w:t>
      </w:r>
      <w:r>
        <w:tab/>
        <w:t>4</w:t>
      </w:r>
      <w:r>
        <w:tab/>
        <w:t>0.062</w:t>
      </w:r>
      <w:r>
        <w:tab/>
        <w:t>ACAATCGGATT</w:t>
      </w:r>
    </w:p>
    <w:p w14:paraId="15E2C71F" w14:textId="77777777" w:rsidR="00495C66" w:rsidRDefault="00495C66" w:rsidP="00495C66">
      <w:r>
        <w:t>MT946551.1</w:t>
      </w:r>
      <w:r>
        <w:tab/>
        <w:t>37061</w:t>
      </w:r>
      <w:r>
        <w:tab/>
        <w:t>37061</w:t>
      </w:r>
      <w:r>
        <w:tab/>
        <w:t>1</w:t>
      </w:r>
      <w:r>
        <w:tab/>
        <w:t>80</w:t>
      </w:r>
      <w:r>
        <w:tab/>
        <w:t>5</w:t>
      </w:r>
      <w:r>
        <w:tab/>
        <w:t>0.062</w:t>
      </w:r>
      <w:r>
        <w:tab/>
        <w:t>AGTACCGATTC</w:t>
      </w:r>
    </w:p>
    <w:p w14:paraId="37FD9F3E" w14:textId="77777777" w:rsidR="00495C66" w:rsidRDefault="00495C66" w:rsidP="00495C66">
      <w:r>
        <w:t>MT946551.1</w:t>
      </w:r>
      <w:r>
        <w:tab/>
        <w:t>41071</w:t>
      </w:r>
      <w:r>
        <w:tab/>
        <w:t>41071</w:t>
      </w:r>
      <w:r>
        <w:tab/>
        <w:t>1</w:t>
      </w:r>
      <w:r>
        <w:tab/>
        <w:t>97</w:t>
      </w:r>
      <w:r>
        <w:tab/>
        <w:t>6</w:t>
      </w:r>
      <w:r>
        <w:tab/>
        <w:t>0.062</w:t>
      </w:r>
      <w:r>
        <w:tab/>
        <w:t>TCCATCGTACA</w:t>
      </w:r>
    </w:p>
    <w:p w14:paraId="17D2E318" w14:textId="77777777" w:rsidR="00495C66" w:rsidRDefault="00495C66" w:rsidP="00495C66">
      <w:r>
        <w:t>MT946551.1</w:t>
      </w:r>
      <w:r>
        <w:tab/>
        <w:t>41920</w:t>
      </w:r>
      <w:r>
        <w:tab/>
        <w:t>41920</w:t>
      </w:r>
      <w:r>
        <w:tab/>
        <w:t>1</w:t>
      </w:r>
      <w:r>
        <w:tab/>
        <w:t>65</w:t>
      </w:r>
      <w:r>
        <w:tab/>
        <w:t>4</w:t>
      </w:r>
      <w:r>
        <w:tab/>
        <w:t>0.062</w:t>
      </w:r>
      <w:r>
        <w:tab/>
        <w:t>CAGGTCGCTAT</w:t>
      </w:r>
    </w:p>
    <w:p w14:paraId="105ED3D5" w14:textId="77777777" w:rsidR="00495C66" w:rsidRDefault="00495C66" w:rsidP="00495C66">
      <w:r>
        <w:t>MT946551.1</w:t>
      </w:r>
      <w:r>
        <w:tab/>
        <w:t>42887</w:t>
      </w:r>
      <w:r>
        <w:tab/>
        <w:t>42887</w:t>
      </w:r>
      <w:r>
        <w:tab/>
        <w:t>1</w:t>
      </w:r>
      <w:r>
        <w:tab/>
        <w:t>96</w:t>
      </w:r>
      <w:r>
        <w:tab/>
        <w:t>6</w:t>
      </w:r>
      <w:r>
        <w:tab/>
        <w:t>0.062</w:t>
      </w:r>
      <w:r>
        <w:tab/>
        <w:t>AATATCGATAT</w:t>
      </w:r>
    </w:p>
    <w:p w14:paraId="20F14A21" w14:textId="77777777" w:rsidR="00495C66" w:rsidRDefault="00495C66" w:rsidP="00495C66">
      <w:r>
        <w:t>MT946551.1</w:t>
      </w:r>
      <w:r>
        <w:tab/>
        <w:t>43946</w:t>
      </w:r>
      <w:r>
        <w:tab/>
        <w:t>43946</w:t>
      </w:r>
      <w:r>
        <w:tab/>
        <w:t>1</w:t>
      </w:r>
      <w:r>
        <w:tab/>
        <w:t>81</w:t>
      </w:r>
      <w:r>
        <w:tab/>
        <w:t>5</w:t>
      </w:r>
      <w:r>
        <w:tab/>
        <w:t>0.062</w:t>
      </w:r>
      <w:r>
        <w:tab/>
        <w:t>ATAGACGGCTT</w:t>
      </w:r>
    </w:p>
    <w:p w14:paraId="63B58CDB" w14:textId="77777777" w:rsidR="00495C66" w:rsidRDefault="00495C66" w:rsidP="00495C66">
      <w:r>
        <w:t>MT946551.1</w:t>
      </w:r>
      <w:r>
        <w:tab/>
        <w:t>44629</w:t>
      </w:r>
      <w:r>
        <w:tab/>
        <w:t>44629</w:t>
      </w:r>
      <w:r>
        <w:tab/>
        <w:t>1</w:t>
      </w:r>
      <w:r>
        <w:tab/>
        <w:t>112</w:t>
      </w:r>
      <w:r>
        <w:tab/>
        <w:t>7</w:t>
      </w:r>
      <w:r>
        <w:tab/>
        <w:t>0.062</w:t>
      </w:r>
      <w:r>
        <w:tab/>
        <w:t>ATGATCGTCTT</w:t>
      </w:r>
    </w:p>
    <w:p w14:paraId="46E9A897" w14:textId="77777777" w:rsidR="00495C66" w:rsidRDefault="00495C66" w:rsidP="00495C66">
      <w:r>
        <w:t>MT946551.1</w:t>
      </w:r>
      <w:r>
        <w:tab/>
        <w:t>54862</w:t>
      </w:r>
      <w:r>
        <w:tab/>
        <w:t>54862</w:t>
      </w:r>
      <w:r>
        <w:tab/>
        <w:t>1</w:t>
      </w:r>
      <w:r>
        <w:tab/>
        <w:t>65</w:t>
      </w:r>
      <w:r>
        <w:tab/>
        <w:t>4</w:t>
      </w:r>
      <w:r>
        <w:tab/>
        <w:t>0.062</w:t>
      </w:r>
      <w:r>
        <w:tab/>
        <w:t>ACATCCGAAAT</w:t>
      </w:r>
    </w:p>
    <w:p w14:paraId="0CF58C70" w14:textId="77777777" w:rsidR="00495C66" w:rsidRDefault="00495C66" w:rsidP="00495C66">
      <w:r>
        <w:t>MT946551.1</w:t>
      </w:r>
      <w:r>
        <w:tab/>
        <w:t>55107</w:t>
      </w:r>
      <w:r>
        <w:tab/>
        <w:t>55107</w:t>
      </w:r>
      <w:r>
        <w:tab/>
        <w:t>1</w:t>
      </w:r>
      <w:r>
        <w:tab/>
        <w:t>64</w:t>
      </w:r>
      <w:r>
        <w:tab/>
        <w:t>4</w:t>
      </w:r>
      <w:r>
        <w:tab/>
        <w:t>0.062</w:t>
      </w:r>
      <w:r>
        <w:tab/>
        <w:t>ATGGCCGTTGA</w:t>
      </w:r>
    </w:p>
    <w:p w14:paraId="43196786" w14:textId="77777777" w:rsidR="00495C66" w:rsidRDefault="00495C66" w:rsidP="00495C66">
      <w:r>
        <w:t>MT946551.1</w:t>
      </w:r>
      <w:r>
        <w:tab/>
        <w:t>57268</w:t>
      </w:r>
      <w:r>
        <w:tab/>
        <w:t>57268</w:t>
      </w:r>
      <w:r>
        <w:tab/>
        <w:t>1</w:t>
      </w:r>
      <w:r>
        <w:tab/>
        <w:t>65</w:t>
      </w:r>
      <w:r>
        <w:tab/>
        <w:t>4</w:t>
      </w:r>
      <w:r>
        <w:tab/>
        <w:t>0.062</w:t>
      </w:r>
      <w:r>
        <w:tab/>
        <w:t>TTTAGCGTGGC</w:t>
      </w:r>
    </w:p>
    <w:p w14:paraId="40A55A6B" w14:textId="77777777" w:rsidR="00495C66" w:rsidRDefault="00495C66" w:rsidP="00495C66">
      <w:r>
        <w:t>MT946551.1</w:t>
      </w:r>
      <w:r>
        <w:tab/>
        <w:t>59961</w:t>
      </w:r>
      <w:r>
        <w:tab/>
        <w:t>59961</w:t>
      </w:r>
      <w:r>
        <w:tab/>
        <w:t>1</w:t>
      </w:r>
      <w:r>
        <w:tab/>
        <w:t>80</w:t>
      </w:r>
      <w:r>
        <w:tab/>
        <w:t>5</w:t>
      </w:r>
      <w:r>
        <w:tab/>
        <w:t>0.062</w:t>
      </w:r>
      <w:r>
        <w:tab/>
        <w:t>TAAAGCGTTGA</w:t>
      </w:r>
    </w:p>
    <w:p w14:paraId="228A9370" w14:textId="77777777" w:rsidR="00495C66" w:rsidRDefault="00495C66" w:rsidP="00495C66">
      <w:r>
        <w:t>MT946551.1</w:t>
      </w:r>
      <w:r>
        <w:tab/>
        <w:t>63623</w:t>
      </w:r>
      <w:r>
        <w:tab/>
        <w:t>63623</w:t>
      </w:r>
      <w:r>
        <w:tab/>
        <w:t>1</w:t>
      </w:r>
      <w:r>
        <w:tab/>
        <w:t>96</w:t>
      </w:r>
      <w:r>
        <w:tab/>
        <w:t>6</w:t>
      </w:r>
      <w:r>
        <w:tab/>
        <w:t>0.062</w:t>
      </w:r>
      <w:r>
        <w:tab/>
        <w:t>CTAAACGATTG</w:t>
      </w:r>
    </w:p>
    <w:p w14:paraId="3946FDFD" w14:textId="77777777" w:rsidR="00495C66" w:rsidRDefault="00495C66" w:rsidP="00495C66">
      <w:r>
        <w:t>MT946551.1</w:t>
      </w:r>
      <w:r>
        <w:tab/>
        <w:t>66002</w:t>
      </w:r>
      <w:r>
        <w:tab/>
        <w:t>66002</w:t>
      </w:r>
      <w:r>
        <w:tab/>
        <w:t>1</w:t>
      </w:r>
      <w:r>
        <w:tab/>
        <w:t>65</w:t>
      </w:r>
      <w:r>
        <w:tab/>
        <w:t>4</w:t>
      </w:r>
      <w:r>
        <w:tab/>
        <w:t>0.062</w:t>
      </w:r>
      <w:r>
        <w:tab/>
        <w:t>TGTTTCGGTCA</w:t>
      </w:r>
    </w:p>
    <w:p w14:paraId="738AA5A1" w14:textId="77777777" w:rsidR="00495C66" w:rsidRDefault="00495C66" w:rsidP="00495C66">
      <w:r>
        <w:t>MT946551.1</w:t>
      </w:r>
      <w:r>
        <w:tab/>
        <w:t>72713</w:t>
      </w:r>
      <w:r>
        <w:tab/>
        <w:t>72713</w:t>
      </w:r>
      <w:r>
        <w:tab/>
        <w:t>1</w:t>
      </w:r>
      <w:r>
        <w:tab/>
        <w:t>81</w:t>
      </w:r>
      <w:r>
        <w:tab/>
        <w:t>5</w:t>
      </w:r>
      <w:r>
        <w:tab/>
        <w:t>0.062</w:t>
      </w:r>
      <w:r>
        <w:tab/>
        <w:t>GTAGACGATAC</w:t>
      </w:r>
    </w:p>
    <w:p w14:paraId="2900FFB6" w14:textId="77777777" w:rsidR="00495C66" w:rsidRDefault="00495C66" w:rsidP="00495C66">
      <w:r>
        <w:t>MT946551.1</w:t>
      </w:r>
      <w:r>
        <w:tab/>
        <w:t>73396</w:t>
      </w:r>
      <w:r>
        <w:tab/>
        <w:t>73396</w:t>
      </w:r>
      <w:r>
        <w:tab/>
        <w:t>1</w:t>
      </w:r>
      <w:r>
        <w:tab/>
        <w:t>80</w:t>
      </w:r>
      <w:r>
        <w:tab/>
        <w:t>5</w:t>
      </w:r>
      <w:r>
        <w:tab/>
        <w:t>0.062</w:t>
      </w:r>
      <w:r>
        <w:tab/>
        <w:t>GTCTTCGGAAA</w:t>
      </w:r>
    </w:p>
    <w:p w14:paraId="265EA416" w14:textId="77777777" w:rsidR="00495C66" w:rsidRDefault="00495C66" w:rsidP="00495C66">
      <w:r>
        <w:t>MT946551.1</w:t>
      </w:r>
      <w:r>
        <w:tab/>
        <w:t>99763</w:t>
      </w:r>
      <w:r>
        <w:tab/>
        <w:t>99763</w:t>
      </w:r>
      <w:r>
        <w:tab/>
        <w:t>1</w:t>
      </w:r>
      <w:r>
        <w:tab/>
        <w:t>80</w:t>
      </w:r>
      <w:r>
        <w:tab/>
        <w:t>5</w:t>
      </w:r>
      <w:r>
        <w:tab/>
        <w:t>0.062</w:t>
      </w:r>
      <w:r>
        <w:tab/>
        <w:t>GAACTCGCTGA</w:t>
      </w:r>
    </w:p>
    <w:p w14:paraId="17C9B7F6" w14:textId="77777777" w:rsidR="00495C66" w:rsidRDefault="00495C66" w:rsidP="00495C66">
      <w:r>
        <w:t>MT946551.1</w:t>
      </w:r>
      <w:r>
        <w:tab/>
        <w:t>99915</w:t>
      </w:r>
      <w:r>
        <w:tab/>
        <w:t>99915</w:t>
      </w:r>
      <w:r>
        <w:tab/>
        <w:t>1</w:t>
      </w:r>
      <w:r>
        <w:tab/>
        <w:t>65</w:t>
      </w:r>
      <w:r>
        <w:tab/>
        <w:t>4</w:t>
      </w:r>
      <w:r>
        <w:tab/>
        <w:t>0.062</w:t>
      </w:r>
      <w:r>
        <w:tab/>
        <w:t>TCATACGATCC</w:t>
      </w:r>
    </w:p>
    <w:p w14:paraId="30A31549" w14:textId="77777777" w:rsidR="00495C66" w:rsidRDefault="00495C66" w:rsidP="00495C66">
      <w:r>
        <w:t>MT946551.1</w:t>
      </w:r>
      <w:r>
        <w:tab/>
        <w:t>124135</w:t>
      </w:r>
      <w:r>
        <w:tab/>
        <w:t>124135</w:t>
      </w:r>
      <w:r>
        <w:tab/>
        <w:t>1</w:t>
      </w:r>
      <w:r>
        <w:tab/>
        <w:t>64</w:t>
      </w:r>
      <w:r>
        <w:tab/>
        <w:t>4</w:t>
      </w:r>
      <w:r>
        <w:tab/>
        <w:t>0.062</w:t>
      </w:r>
      <w:r>
        <w:tab/>
        <w:t>AAATCCGTTCA</w:t>
      </w:r>
    </w:p>
    <w:p w14:paraId="7B745ED8" w14:textId="77777777" w:rsidR="00495C66" w:rsidRDefault="00495C66" w:rsidP="00495C66">
      <w:r>
        <w:t>MT946551.1</w:t>
      </w:r>
      <w:r>
        <w:tab/>
        <w:t>124478</w:t>
      </w:r>
      <w:r>
        <w:tab/>
        <w:t>124478</w:t>
      </w:r>
      <w:r>
        <w:tab/>
        <w:t>1</w:t>
      </w:r>
      <w:r>
        <w:tab/>
        <w:t>97</w:t>
      </w:r>
      <w:r>
        <w:tab/>
        <w:t>6</w:t>
      </w:r>
      <w:r>
        <w:tab/>
        <w:t>0.062</w:t>
      </w:r>
      <w:r>
        <w:tab/>
        <w:t>TTAAGCGTAGA</w:t>
      </w:r>
    </w:p>
    <w:p w14:paraId="3A676FB1" w14:textId="77777777" w:rsidR="00495C66" w:rsidRDefault="00495C66" w:rsidP="00495C66">
      <w:r>
        <w:t>MT946551.1</w:t>
      </w:r>
      <w:r>
        <w:tab/>
        <w:t>155849</w:t>
      </w:r>
      <w:r>
        <w:tab/>
        <w:t>155849</w:t>
      </w:r>
      <w:r>
        <w:tab/>
        <w:t>1</w:t>
      </w:r>
      <w:r>
        <w:tab/>
        <w:t>48</w:t>
      </w:r>
      <w:r>
        <w:tab/>
        <w:t>3</w:t>
      </w:r>
      <w:r>
        <w:tab/>
        <w:t>0.062</w:t>
      </w:r>
      <w:r>
        <w:tab/>
        <w:t>TGCAACGGAGC</w:t>
      </w:r>
    </w:p>
    <w:p w14:paraId="2D34B072" w14:textId="77777777" w:rsidR="00495C66" w:rsidRDefault="00495C66" w:rsidP="00495C66">
      <w:r>
        <w:lastRenderedPageBreak/>
        <w:t>MT946551.1</w:t>
      </w:r>
      <w:r>
        <w:tab/>
        <w:t>156897</w:t>
      </w:r>
      <w:r>
        <w:tab/>
        <w:t>156897</w:t>
      </w:r>
      <w:r>
        <w:tab/>
        <w:t>1</w:t>
      </w:r>
      <w:r>
        <w:tab/>
        <w:t>64</w:t>
      </w:r>
      <w:r>
        <w:tab/>
        <w:t>4</w:t>
      </w:r>
      <w:r>
        <w:tab/>
        <w:t>0.062</w:t>
      </w:r>
      <w:r>
        <w:tab/>
        <w:t>ACAAGCGATTT</w:t>
      </w:r>
    </w:p>
    <w:p w14:paraId="5961C268" w14:textId="77777777" w:rsidR="00495C66" w:rsidRDefault="00495C66" w:rsidP="00495C66">
      <w:r>
        <w:t>MT946551.1</w:t>
      </w:r>
      <w:r>
        <w:tab/>
        <w:t>157894</w:t>
      </w:r>
      <w:r>
        <w:tab/>
        <w:t>157894</w:t>
      </w:r>
      <w:r>
        <w:tab/>
        <w:t>1</w:t>
      </w:r>
      <w:r>
        <w:tab/>
        <w:t>48</w:t>
      </w:r>
      <w:r>
        <w:tab/>
        <w:t>3</w:t>
      </w:r>
      <w:r>
        <w:tab/>
        <w:t>0.062</w:t>
      </w:r>
      <w:r>
        <w:tab/>
        <w:t>TTTACCGGCAT</w:t>
      </w:r>
    </w:p>
    <w:p w14:paraId="166BE414" w14:textId="77777777" w:rsidR="00495C66" w:rsidRDefault="00495C66" w:rsidP="00495C66">
      <w:r>
        <w:t>MT946551.1</w:t>
      </w:r>
      <w:r>
        <w:tab/>
        <w:t>159585</w:t>
      </w:r>
      <w:r>
        <w:tab/>
        <w:t>159585</w:t>
      </w:r>
      <w:r>
        <w:tab/>
        <w:t>1</w:t>
      </w:r>
      <w:r>
        <w:tab/>
        <w:t>16</w:t>
      </w:r>
      <w:r>
        <w:tab/>
        <w:t>1</w:t>
      </w:r>
      <w:r>
        <w:tab/>
        <w:t>0.062</w:t>
      </w:r>
      <w:r>
        <w:tab/>
        <w:t>TATTCCGGTTT</w:t>
      </w:r>
    </w:p>
    <w:p w14:paraId="44199401" w14:textId="77777777" w:rsidR="00495C66" w:rsidRDefault="00495C66" w:rsidP="00495C66">
      <w:r>
        <w:t>MT946551.1</w:t>
      </w:r>
      <w:r>
        <w:tab/>
        <w:t>11085</w:t>
      </w:r>
      <w:r>
        <w:tab/>
        <w:t>11085</w:t>
      </w:r>
      <w:r>
        <w:tab/>
        <w:t>1</w:t>
      </w:r>
      <w:r>
        <w:tab/>
        <w:t>82</w:t>
      </w:r>
      <w:r>
        <w:tab/>
        <w:t>5</w:t>
      </w:r>
      <w:r>
        <w:tab/>
        <w:t>0.061</w:t>
      </w:r>
      <w:r>
        <w:tab/>
        <w:t>ATTCTCGTATA</w:t>
      </w:r>
    </w:p>
    <w:p w14:paraId="244FC1CE" w14:textId="77777777" w:rsidR="00495C66" w:rsidRDefault="00495C66" w:rsidP="00495C66">
      <w:r>
        <w:t>MT946551.1</w:t>
      </w:r>
      <w:r>
        <w:tab/>
        <w:t>18231</w:t>
      </w:r>
      <w:r>
        <w:tab/>
        <w:t>18231</w:t>
      </w:r>
      <w:r>
        <w:tab/>
        <w:t>1</w:t>
      </w:r>
      <w:r>
        <w:tab/>
        <w:t>66</w:t>
      </w:r>
      <w:r>
        <w:tab/>
        <w:t>4</w:t>
      </w:r>
      <w:r>
        <w:tab/>
        <w:t>0.061</w:t>
      </w:r>
      <w:r>
        <w:tab/>
        <w:t>TTTCACGTTAA</w:t>
      </w:r>
    </w:p>
    <w:p w14:paraId="22CAD4B4" w14:textId="77777777" w:rsidR="00495C66" w:rsidRDefault="00495C66" w:rsidP="00495C66">
      <w:r>
        <w:t>MT946551.1</w:t>
      </w:r>
      <w:r>
        <w:tab/>
        <w:t>41212</w:t>
      </w:r>
      <w:r>
        <w:tab/>
        <w:t>41212</w:t>
      </w:r>
      <w:r>
        <w:tab/>
        <w:t>1</w:t>
      </w:r>
      <w:r>
        <w:tab/>
        <w:t>66</w:t>
      </w:r>
      <w:r>
        <w:tab/>
        <w:t>4</w:t>
      </w:r>
      <w:r>
        <w:tab/>
        <w:t>0.061</w:t>
      </w:r>
      <w:r>
        <w:tab/>
        <w:t>TTCATCGGTAA</w:t>
      </w:r>
    </w:p>
    <w:p w14:paraId="5A4EC133" w14:textId="77777777" w:rsidR="00495C66" w:rsidRDefault="00495C66" w:rsidP="00495C66">
      <w:r>
        <w:t>MT946551.1</w:t>
      </w:r>
      <w:r>
        <w:tab/>
        <w:t>52611</w:t>
      </w:r>
      <w:r>
        <w:tab/>
        <w:t>52611</w:t>
      </w:r>
      <w:r>
        <w:tab/>
        <w:t>1</w:t>
      </w:r>
      <w:r>
        <w:tab/>
        <w:t>82</w:t>
      </w:r>
      <w:r>
        <w:tab/>
        <w:t>5</w:t>
      </w:r>
      <w:r>
        <w:tab/>
        <w:t>0.061</w:t>
      </w:r>
      <w:r>
        <w:tab/>
        <w:t>ATAGACGAAGG</w:t>
      </w:r>
    </w:p>
    <w:p w14:paraId="1A56AA21" w14:textId="77777777" w:rsidR="00495C66" w:rsidRDefault="00495C66" w:rsidP="00495C66">
      <w:r>
        <w:t>MT946551.1</w:t>
      </w:r>
      <w:r>
        <w:tab/>
        <w:t>59606</w:t>
      </w:r>
      <w:r>
        <w:tab/>
        <w:t>59606</w:t>
      </w:r>
      <w:r>
        <w:tab/>
        <w:t>1</w:t>
      </w:r>
      <w:r>
        <w:tab/>
        <w:t>66</w:t>
      </w:r>
      <w:r>
        <w:tab/>
        <w:t>4</w:t>
      </w:r>
      <w:r>
        <w:tab/>
        <w:t>0.061</w:t>
      </w:r>
      <w:r>
        <w:tab/>
        <w:t>ATATCCGACAA</w:t>
      </w:r>
    </w:p>
    <w:p w14:paraId="09C97D59" w14:textId="77777777" w:rsidR="00495C66" w:rsidRDefault="00495C66" w:rsidP="00495C66">
      <w:r>
        <w:t>MT946551.1</w:t>
      </w:r>
      <w:r>
        <w:tab/>
        <w:t>63472</w:t>
      </w:r>
      <w:r>
        <w:tab/>
        <w:t>63472</w:t>
      </w:r>
      <w:r>
        <w:tab/>
        <w:t>1</w:t>
      </w:r>
      <w:r>
        <w:tab/>
        <w:t>99</w:t>
      </w:r>
      <w:r>
        <w:tab/>
        <w:t>6</w:t>
      </w:r>
      <w:r>
        <w:tab/>
        <w:t>0.061</w:t>
      </w:r>
      <w:r>
        <w:tab/>
        <w:t>GCAAACGAAGG</w:t>
      </w:r>
    </w:p>
    <w:p w14:paraId="11DA6C24" w14:textId="77777777" w:rsidR="00495C66" w:rsidRDefault="00495C66" w:rsidP="00495C66">
      <w:r>
        <w:t>MT946551.1</w:t>
      </w:r>
      <w:r>
        <w:tab/>
        <w:t>109975</w:t>
      </w:r>
      <w:r>
        <w:tab/>
        <w:t>109975</w:t>
      </w:r>
      <w:r>
        <w:tab/>
        <w:t>1</w:t>
      </w:r>
      <w:r>
        <w:tab/>
        <w:t>66</w:t>
      </w:r>
      <w:r>
        <w:tab/>
        <w:t>4</w:t>
      </w:r>
      <w:r>
        <w:tab/>
        <w:t>0.061</w:t>
      </w:r>
      <w:r>
        <w:tab/>
        <w:t>GAATCCGATCC</w:t>
      </w:r>
    </w:p>
    <w:p w14:paraId="03736C63" w14:textId="77777777" w:rsidR="00495C66" w:rsidRDefault="00495C66" w:rsidP="00495C66">
      <w:r>
        <w:t>MT946551.1</w:t>
      </w:r>
      <w:r>
        <w:tab/>
        <w:t>110509</w:t>
      </w:r>
      <w:r>
        <w:tab/>
        <w:t>110509</w:t>
      </w:r>
      <w:r>
        <w:tab/>
        <w:t>1</w:t>
      </w:r>
      <w:r>
        <w:tab/>
        <w:t>99</w:t>
      </w:r>
      <w:r>
        <w:tab/>
        <w:t>6</w:t>
      </w:r>
      <w:r>
        <w:tab/>
        <w:t>0.061</w:t>
      </w:r>
      <w:r>
        <w:tab/>
        <w:t>TTAGACGTTTG</w:t>
      </w:r>
    </w:p>
    <w:p w14:paraId="7E11B421" w14:textId="77777777" w:rsidR="00495C66" w:rsidRDefault="00495C66" w:rsidP="00495C66">
      <w:r>
        <w:t>MT946551.1</w:t>
      </w:r>
      <w:r>
        <w:tab/>
        <w:t>119102</w:t>
      </w:r>
      <w:r>
        <w:tab/>
        <w:t>119102</w:t>
      </w:r>
      <w:r>
        <w:tab/>
        <w:t>1</w:t>
      </w:r>
      <w:r>
        <w:tab/>
        <w:t>82</w:t>
      </w:r>
      <w:r>
        <w:tab/>
        <w:t>5</w:t>
      </w:r>
      <w:r>
        <w:tab/>
        <w:t>0.061</w:t>
      </w:r>
      <w:r>
        <w:tab/>
        <w:t>GGAAGCGGATA</w:t>
      </w:r>
    </w:p>
    <w:p w14:paraId="08384F9A" w14:textId="77777777" w:rsidR="00495C66" w:rsidRDefault="00495C66" w:rsidP="00495C66">
      <w:r>
        <w:t>MT946551.1</w:t>
      </w:r>
      <w:r>
        <w:tab/>
        <w:t>133201</w:t>
      </w:r>
      <w:r>
        <w:tab/>
        <w:t>133201</w:t>
      </w:r>
      <w:r>
        <w:tab/>
        <w:t>1</w:t>
      </w:r>
      <w:r>
        <w:tab/>
        <w:t>98</w:t>
      </w:r>
      <w:r>
        <w:tab/>
        <w:t>6</w:t>
      </w:r>
      <w:r>
        <w:tab/>
        <w:t>0.061</w:t>
      </w:r>
      <w:r>
        <w:tab/>
        <w:t>TTAATCGTTTT</w:t>
      </w:r>
    </w:p>
    <w:p w14:paraId="735272ED" w14:textId="77777777" w:rsidR="00495C66" w:rsidRDefault="00495C66" w:rsidP="00495C66">
      <w:r>
        <w:t>MT946551.1</w:t>
      </w:r>
      <w:r>
        <w:tab/>
        <w:t>136765</w:t>
      </w:r>
      <w:r>
        <w:tab/>
        <w:t>136765</w:t>
      </w:r>
      <w:r>
        <w:tab/>
        <w:t>1</w:t>
      </w:r>
      <w:r>
        <w:tab/>
        <w:t>82</w:t>
      </w:r>
      <w:r>
        <w:tab/>
        <w:t>5</w:t>
      </w:r>
      <w:r>
        <w:tab/>
        <w:t>0.061</w:t>
      </w:r>
      <w:r>
        <w:tab/>
        <w:t>ATTAACGATGA</w:t>
      </w:r>
    </w:p>
    <w:p w14:paraId="3D0FDFD7" w14:textId="77777777" w:rsidR="00495C66" w:rsidRDefault="00495C66" w:rsidP="00495C66">
      <w:r>
        <w:t>MT946551.1</w:t>
      </w:r>
      <w:r>
        <w:tab/>
        <w:t>140394</w:t>
      </w:r>
      <w:r>
        <w:tab/>
        <w:t>140394</w:t>
      </w:r>
      <w:r>
        <w:tab/>
        <w:t>1</w:t>
      </w:r>
      <w:r>
        <w:tab/>
        <w:t>82</w:t>
      </w:r>
      <w:r>
        <w:tab/>
        <w:t>5</w:t>
      </w:r>
      <w:r>
        <w:tab/>
        <w:t>0.061</w:t>
      </w:r>
      <w:r>
        <w:tab/>
        <w:t>CTATACGCCAT</w:t>
      </w:r>
    </w:p>
    <w:p w14:paraId="250B0AC2" w14:textId="77777777" w:rsidR="00495C66" w:rsidRDefault="00495C66" w:rsidP="00495C66">
      <w:r>
        <w:t>MT946551.1</w:t>
      </w:r>
      <w:r>
        <w:tab/>
        <w:t>147419</w:t>
      </w:r>
      <w:r>
        <w:tab/>
        <w:t>147419</w:t>
      </w:r>
      <w:r>
        <w:tab/>
        <w:t>1</w:t>
      </w:r>
      <w:r>
        <w:tab/>
        <w:t>66</w:t>
      </w:r>
      <w:r>
        <w:tab/>
        <w:t>4</w:t>
      </w:r>
      <w:r>
        <w:tab/>
        <w:t>0.061</w:t>
      </w:r>
      <w:r>
        <w:tab/>
        <w:t>GTATTCGCCCC</w:t>
      </w:r>
    </w:p>
    <w:p w14:paraId="33A86B2D" w14:textId="77777777" w:rsidR="00495C66" w:rsidRDefault="00495C66" w:rsidP="00495C66">
      <w:r>
        <w:t>MT946551.1</w:t>
      </w:r>
      <w:r>
        <w:tab/>
        <w:t>147617</w:t>
      </w:r>
      <w:r>
        <w:tab/>
        <w:t>147617</w:t>
      </w:r>
      <w:r>
        <w:tab/>
        <w:t>1</w:t>
      </w:r>
      <w:r>
        <w:tab/>
        <w:t>66</w:t>
      </w:r>
      <w:r>
        <w:tab/>
        <w:t>4</w:t>
      </w:r>
      <w:r>
        <w:tab/>
        <w:t>0.061</w:t>
      </w:r>
      <w:r>
        <w:tab/>
        <w:t>TACAACGAGGA</w:t>
      </w:r>
    </w:p>
    <w:p w14:paraId="5F2467C0" w14:textId="77777777" w:rsidR="00495C66" w:rsidRDefault="00495C66" w:rsidP="00495C66">
      <w:r>
        <w:t>MT946551.1</w:t>
      </w:r>
      <w:r>
        <w:tab/>
        <w:t>5649</w:t>
      </w:r>
      <w:r>
        <w:tab/>
        <w:t>5649</w:t>
      </w:r>
      <w:r>
        <w:tab/>
        <w:t>1</w:t>
      </w:r>
      <w:r>
        <w:tab/>
        <w:t>50</w:t>
      </w:r>
      <w:r>
        <w:tab/>
        <w:t>3</w:t>
      </w:r>
      <w:r>
        <w:tab/>
        <w:t>0.06</w:t>
      </w:r>
      <w:r>
        <w:tab/>
        <w:t>GTTCACGATAA</w:t>
      </w:r>
    </w:p>
    <w:p w14:paraId="12AD18C1" w14:textId="77777777" w:rsidR="00495C66" w:rsidRDefault="00495C66" w:rsidP="00495C66">
      <w:r>
        <w:t>MT946551.1</w:t>
      </w:r>
      <w:r>
        <w:tab/>
        <w:t>19576</w:t>
      </w:r>
      <w:r>
        <w:tab/>
        <w:t>19576</w:t>
      </w:r>
      <w:r>
        <w:tab/>
        <w:t>1</w:t>
      </w:r>
      <w:r>
        <w:tab/>
        <w:t>84</w:t>
      </w:r>
      <w:r>
        <w:tab/>
        <w:t>5</w:t>
      </w:r>
      <w:r>
        <w:tab/>
        <w:t>0.06</w:t>
      </w:r>
      <w:r>
        <w:tab/>
        <w:t>TCTGCCGAATA</w:t>
      </w:r>
    </w:p>
    <w:p w14:paraId="159B5C16" w14:textId="77777777" w:rsidR="00495C66" w:rsidRDefault="00495C66" w:rsidP="00495C66">
      <w:r>
        <w:t>MT946551.1</w:t>
      </w:r>
      <w:r>
        <w:tab/>
        <w:t>29300</w:t>
      </w:r>
      <w:r>
        <w:tab/>
        <w:t>29300</w:t>
      </w:r>
      <w:r>
        <w:tab/>
        <w:t>1</w:t>
      </w:r>
      <w:r>
        <w:tab/>
        <w:t>100</w:t>
      </w:r>
      <w:r>
        <w:tab/>
        <w:t>6</w:t>
      </w:r>
      <w:r>
        <w:tab/>
        <w:t>0.06</w:t>
      </w:r>
      <w:r>
        <w:tab/>
        <w:t>TATTTCGATAT</w:t>
      </w:r>
    </w:p>
    <w:p w14:paraId="042885C6" w14:textId="77777777" w:rsidR="00495C66" w:rsidRDefault="00495C66" w:rsidP="00495C66">
      <w:r>
        <w:lastRenderedPageBreak/>
        <w:t>MT946551.1</w:t>
      </w:r>
      <w:r>
        <w:tab/>
        <w:t>30693</w:t>
      </w:r>
      <w:r>
        <w:tab/>
        <w:t>30693</w:t>
      </w:r>
      <w:r>
        <w:tab/>
        <w:t>1</w:t>
      </w:r>
      <w:r>
        <w:tab/>
        <w:t>84</w:t>
      </w:r>
      <w:r>
        <w:tab/>
        <w:t>5</w:t>
      </w:r>
      <w:r>
        <w:tab/>
        <w:t>0.06</w:t>
      </w:r>
      <w:r>
        <w:tab/>
        <w:t>ACCAACGAGGA</w:t>
      </w:r>
    </w:p>
    <w:p w14:paraId="21A09EE0" w14:textId="77777777" w:rsidR="00495C66" w:rsidRDefault="00495C66" w:rsidP="00495C66">
      <w:r>
        <w:t>MT946551.1</w:t>
      </w:r>
      <w:r>
        <w:tab/>
        <w:t>40885</w:t>
      </w:r>
      <w:r>
        <w:tab/>
        <w:t>40885</w:t>
      </w:r>
      <w:r>
        <w:tab/>
        <w:t>1</w:t>
      </w:r>
      <w:r>
        <w:tab/>
        <w:t>67</w:t>
      </w:r>
      <w:r>
        <w:tab/>
        <w:t>4</w:t>
      </w:r>
      <w:r>
        <w:tab/>
        <w:t>0.06</w:t>
      </w:r>
      <w:r>
        <w:tab/>
        <w:t>TTCATCGGCAA</w:t>
      </w:r>
    </w:p>
    <w:p w14:paraId="29FBB5B8" w14:textId="77777777" w:rsidR="00495C66" w:rsidRDefault="00495C66" w:rsidP="00495C66">
      <w:r>
        <w:t>MT946551.1</w:t>
      </w:r>
      <w:r>
        <w:tab/>
        <w:t>59094</w:t>
      </w:r>
      <w:r>
        <w:tab/>
        <w:t>59094</w:t>
      </w:r>
      <w:r>
        <w:tab/>
        <w:t>1</w:t>
      </w:r>
      <w:r>
        <w:tab/>
        <w:t>84</w:t>
      </w:r>
      <w:r>
        <w:tab/>
        <w:t>5</w:t>
      </w:r>
      <w:r>
        <w:tab/>
        <w:t>0.06</w:t>
      </w:r>
      <w:r>
        <w:tab/>
        <w:t>GTCTGCGGACT</w:t>
      </w:r>
    </w:p>
    <w:p w14:paraId="38770C1E" w14:textId="77777777" w:rsidR="00495C66" w:rsidRDefault="00495C66" w:rsidP="00495C66">
      <w:r>
        <w:t>MT946551.1</w:t>
      </w:r>
      <w:r>
        <w:tab/>
        <w:t>70357</w:t>
      </w:r>
      <w:r>
        <w:tab/>
        <w:t>70357</w:t>
      </w:r>
      <w:r>
        <w:tab/>
        <w:t>1</w:t>
      </w:r>
      <w:r>
        <w:tab/>
        <w:t>83</w:t>
      </w:r>
      <w:r>
        <w:tab/>
        <w:t>5</w:t>
      </w:r>
      <w:r>
        <w:tab/>
        <w:t>0.06</w:t>
      </w:r>
      <w:r>
        <w:tab/>
        <w:t>TCAGACGTCTG</w:t>
      </w:r>
    </w:p>
    <w:p w14:paraId="4A189E2F" w14:textId="77777777" w:rsidR="00495C66" w:rsidRDefault="00495C66" w:rsidP="00495C66">
      <w:r>
        <w:t>MT946551.1</w:t>
      </w:r>
      <w:r>
        <w:tab/>
        <w:t>82719</w:t>
      </w:r>
      <w:r>
        <w:tab/>
        <w:t>82719</w:t>
      </w:r>
      <w:r>
        <w:tab/>
        <w:t>1</w:t>
      </w:r>
      <w:r>
        <w:tab/>
        <w:t>67</w:t>
      </w:r>
      <w:r>
        <w:tab/>
        <w:t>4</w:t>
      </w:r>
      <w:r>
        <w:tab/>
        <w:t>0.06</w:t>
      </w:r>
      <w:r>
        <w:tab/>
        <w:t>AGATTCGCATT</w:t>
      </w:r>
    </w:p>
    <w:p w14:paraId="2D794F43" w14:textId="77777777" w:rsidR="00495C66" w:rsidRDefault="00495C66" w:rsidP="00495C66">
      <w:r>
        <w:t>MT946551.1</w:t>
      </w:r>
      <w:r>
        <w:tab/>
        <w:t>83075</w:t>
      </w:r>
      <w:r>
        <w:tab/>
        <w:t>83075</w:t>
      </w:r>
      <w:r>
        <w:tab/>
        <w:t>1</w:t>
      </w:r>
      <w:r>
        <w:tab/>
        <w:t>67</w:t>
      </w:r>
      <w:r>
        <w:tab/>
        <w:t>4</w:t>
      </w:r>
      <w:r>
        <w:tab/>
        <w:t>0.06</w:t>
      </w:r>
      <w:r>
        <w:tab/>
        <w:t>ATCTCCGTAAA</w:t>
      </w:r>
    </w:p>
    <w:p w14:paraId="21E27D2E" w14:textId="77777777" w:rsidR="00495C66" w:rsidRDefault="00495C66" w:rsidP="00495C66">
      <w:r>
        <w:t>MT946551.1</w:t>
      </w:r>
      <w:r>
        <w:tab/>
        <w:t>99467</w:t>
      </w:r>
      <w:r>
        <w:tab/>
        <w:t>99467</w:t>
      </w:r>
      <w:r>
        <w:tab/>
        <w:t>1</w:t>
      </w:r>
      <w:r>
        <w:tab/>
        <w:t>83</w:t>
      </w:r>
      <w:r>
        <w:tab/>
        <w:t>5</w:t>
      </w:r>
      <w:r>
        <w:tab/>
        <w:t>0.06</w:t>
      </w:r>
      <w:r>
        <w:tab/>
        <w:t>AGTCTCGATAT</w:t>
      </w:r>
    </w:p>
    <w:p w14:paraId="08E91E43" w14:textId="77777777" w:rsidR="00495C66" w:rsidRDefault="00495C66" w:rsidP="00495C66">
      <w:r>
        <w:t>MT946551.1</w:t>
      </w:r>
      <w:r>
        <w:tab/>
        <w:t>103634</w:t>
      </w:r>
      <w:r>
        <w:tab/>
        <w:t>103634</w:t>
      </w:r>
      <w:r>
        <w:tab/>
        <w:t>1</w:t>
      </w:r>
      <w:r>
        <w:tab/>
        <w:t>83</w:t>
      </w:r>
      <w:r>
        <w:tab/>
        <w:t>5</w:t>
      </w:r>
      <w:r>
        <w:tab/>
        <w:t>0.06</w:t>
      </w:r>
      <w:r>
        <w:tab/>
        <w:t>TACACCGTTAA</w:t>
      </w:r>
    </w:p>
    <w:p w14:paraId="723AADEE" w14:textId="77777777" w:rsidR="00495C66" w:rsidRDefault="00495C66" w:rsidP="00495C66">
      <w:r>
        <w:t>MT946551.1</w:t>
      </w:r>
      <w:r>
        <w:tab/>
        <w:t>116789</w:t>
      </w:r>
      <w:r>
        <w:tab/>
        <w:t>116789</w:t>
      </w:r>
      <w:r>
        <w:tab/>
        <w:t>1</w:t>
      </w:r>
      <w:r>
        <w:tab/>
        <w:t>50</w:t>
      </w:r>
      <w:r>
        <w:tab/>
        <w:t>3</w:t>
      </w:r>
      <w:r>
        <w:tab/>
        <w:t>0.06</w:t>
      </w:r>
      <w:r>
        <w:tab/>
        <w:t>AGATTCGGAAG</w:t>
      </w:r>
    </w:p>
    <w:p w14:paraId="502F6923" w14:textId="77777777" w:rsidR="00495C66" w:rsidRDefault="00495C66" w:rsidP="00495C66">
      <w:r>
        <w:t>MT946551.1</w:t>
      </w:r>
      <w:r>
        <w:tab/>
        <w:t>127839</w:t>
      </w:r>
      <w:r>
        <w:tab/>
        <w:t>127839</w:t>
      </w:r>
      <w:r>
        <w:tab/>
        <w:t>1</w:t>
      </w:r>
      <w:r>
        <w:tab/>
        <w:t>84</w:t>
      </w:r>
      <w:r>
        <w:tab/>
        <w:t>5</w:t>
      </w:r>
      <w:r>
        <w:tab/>
        <w:t>0.06</w:t>
      </w:r>
      <w:r>
        <w:tab/>
        <w:t>TGCCACGAAGA</w:t>
      </w:r>
    </w:p>
    <w:p w14:paraId="45E15049" w14:textId="77777777" w:rsidR="00495C66" w:rsidRDefault="00495C66" w:rsidP="00495C66">
      <w:r>
        <w:t>MT946551.1</w:t>
      </w:r>
      <w:r>
        <w:tab/>
        <w:t>139295</w:t>
      </w:r>
      <w:r>
        <w:tab/>
        <w:t>139295</w:t>
      </w:r>
      <w:r>
        <w:tab/>
        <w:t>1</w:t>
      </w:r>
      <w:r>
        <w:tab/>
        <w:t>67</w:t>
      </w:r>
      <w:r>
        <w:tab/>
        <w:t>4</w:t>
      </w:r>
      <w:r>
        <w:tab/>
        <w:t>0.06</w:t>
      </w:r>
      <w:r>
        <w:tab/>
        <w:t>GATAACGGTAC</w:t>
      </w:r>
    </w:p>
    <w:p w14:paraId="6FD1E1EC" w14:textId="77777777" w:rsidR="00495C66" w:rsidRDefault="00495C66" w:rsidP="00495C66">
      <w:r>
        <w:t>MT946551.1</w:t>
      </w:r>
      <w:r>
        <w:tab/>
        <w:t>148538</w:t>
      </w:r>
      <w:r>
        <w:tab/>
        <w:t>148538</w:t>
      </w:r>
      <w:r>
        <w:tab/>
        <w:t>1</w:t>
      </w:r>
      <w:r>
        <w:tab/>
        <w:t>67</w:t>
      </w:r>
      <w:r>
        <w:tab/>
        <w:t>4</w:t>
      </w:r>
      <w:r>
        <w:tab/>
        <w:t>0.06</w:t>
      </w:r>
      <w:r>
        <w:tab/>
        <w:t>AATCACGCATC</w:t>
      </w:r>
    </w:p>
    <w:p w14:paraId="61D52008" w14:textId="77777777" w:rsidR="00495C66" w:rsidRDefault="00495C66" w:rsidP="00495C66">
      <w:r>
        <w:t>MT946551.1</w:t>
      </w:r>
      <w:r>
        <w:tab/>
        <w:t>149868</w:t>
      </w:r>
      <w:r>
        <w:tab/>
        <w:t>149868</w:t>
      </w:r>
      <w:r>
        <w:tab/>
        <w:t>1</w:t>
      </w:r>
      <w:r>
        <w:tab/>
        <w:t>67</w:t>
      </w:r>
      <w:r>
        <w:tab/>
        <w:t>4</w:t>
      </w:r>
      <w:r>
        <w:tab/>
        <w:t>0.06</w:t>
      </w:r>
      <w:r>
        <w:tab/>
        <w:t>TATACCGATAG</w:t>
      </w:r>
    </w:p>
    <w:p w14:paraId="483AB224" w14:textId="77777777" w:rsidR="00495C66" w:rsidRDefault="00495C66" w:rsidP="00495C66">
      <w:r>
        <w:t>MT946551.1</w:t>
      </w:r>
      <w:r>
        <w:tab/>
        <w:t>729</w:t>
      </w:r>
      <w:r>
        <w:tab/>
        <w:t>729</w:t>
      </w:r>
      <w:r>
        <w:tab/>
        <w:t>1</w:t>
      </w:r>
      <w:r>
        <w:tab/>
        <w:t>34</w:t>
      </w:r>
      <w:r>
        <w:tab/>
        <w:t>2</w:t>
      </w:r>
      <w:r>
        <w:tab/>
        <w:t>0.059</w:t>
      </w:r>
      <w:r>
        <w:tab/>
        <w:t>AACATCGATTC</w:t>
      </w:r>
    </w:p>
    <w:p w14:paraId="0ED0E3C0" w14:textId="77777777" w:rsidR="00495C66" w:rsidRDefault="00495C66" w:rsidP="00495C66">
      <w:r>
        <w:t>MT946551.1</w:t>
      </w:r>
      <w:r>
        <w:tab/>
        <w:t>4796</w:t>
      </w:r>
      <w:r>
        <w:tab/>
        <w:t>4796</w:t>
      </w:r>
      <w:r>
        <w:tab/>
        <w:t>1</w:t>
      </w:r>
      <w:r>
        <w:tab/>
        <w:t>51</w:t>
      </w:r>
      <w:r>
        <w:tab/>
        <w:t>3</w:t>
      </w:r>
      <w:r>
        <w:tab/>
        <w:t>0.059</w:t>
      </w:r>
      <w:r>
        <w:tab/>
        <w:t>AGTAACGATTT</w:t>
      </w:r>
    </w:p>
    <w:p w14:paraId="7EBDF9F7" w14:textId="77777777" w:rsidR="00495C66" w:rsidRDefault="00495C66" w:rsidP="00495C66">
      <w:r>
        <w:t>MT946551.1</w:t>
      </w:r>
      <w:r>
        <w:tab/>
        <w:t>10707</w:t>
      </w:r>
      <w:r>
        <w:tab/>
        <w:t>10707</w:t>
      </w:r>
      <w:r>
        <w:tab/>
        <w:t>1</w:t>
      </w:r>
      <w:r>
        <w:tab/>
        <w:t>68</w:t>
      </w:r>
      <w:r>
        <w:tab/>
        <w:t>4</w:t>
      </w:r>
      <w:r>
        <w:tab/>
        <w:t>0.059</w:t>
      </w:r>
      <w:r>
        <w:tab/>
        <w:t>CCAAACGGTGA</w:t>
      </w:r>
    </w:p>
    <w:p w14:paraId="592B61EE" w14:textId="77777777" w:rsidR="00495C66" w:rsidRDefault="00495C66" w:rsidP="00495C66">
      <w:r>
        <w:t>MT946551.1</w:t>
      </w:r>
      <w:r>
        <w:tab/>
        <w:t>14198</w:t>
      </w:r>
      <w:r>
        <w:tab/>
        <w:t>14198</w:t>
      </w:r>
      <w:r>
        <w:tab/>
        <w:t>1</w:t>
      </w:r>
      <w:r>
        <w:tab/>
        <w:t>68</w:t>
      </w:r>
      <w:r>
        <w:tab/>
        <w:t>4</w:t>
      </w:r>
      <w:r>
        <w:tab/>
        <w:t>0.059</w:t>
      </w:r>
      <w:r>
        <w:tab/>
        <w:t>AACTTCGTTAT</w:t>
      </w:r>
    </w:p>
    <w:p w14:paraId="7058C232" w14:textId="77777777" w:rsidR="00495C66" w:rsidRDefault="00495C66" w:rsidP="00495C66">
      <w:r>
        <w:t>MT946551.1</w:t>
      </w:r>
      <w:r>
        <w:tab/>
        <w:t>15589</w:t>
      </w:r>
      <w:r>
        <w:tab/>
        <w:t>15589</w:t>
      </w:r>
      <w:r>
        <w:tab/>
        <w:t>1</w:t>
      </w:r>
      <w:r>
        <w:tab/>
        <w:t>51</w:t>
      </w:r>
      <w:r>
        <w:tab/>
        <w:t>3</w:t>
      </w:r>
      <w:r>
        <w:tab/>
        <w:t>0.059</w:t>
      </w:r>
      <w:r>
        <w:tab/>
        <w:t>TTCATCGGAGG</w:t>
      </w:r>
    </w:p>
    <w:p w14:paraId="181EF718" w14:textId="77777777" w:rsidR="00495C66" w:rsidRDefault="00495C66" w:rsidP="00495C66">
      <w:r>
        <w:t>MT946551.1</w:t>
      </w:r>
      <w:r>
        <w:tab/>
        <w:t>26267</w:t>
      </w:r>
      <w:r>
        <w:tab/>
        <w:t>26267</w:t>
      </w:r>
      <w:r>
        <w:tab/>
        <w:t>1</w:t>
      </w:r>
      <w:r>
        <w:tab/>
        <w:t>68</w:t>
      </w:r>
      <w:r>
        <w:tab/>
        <w:t>4</w:t>
      </w:r>
      <w:r>
        <w:tab/>
        <w:t>0.059</w:t>
      </w:r>
      <w:r>
        <w:tab/>
        <w:t>TACTCCGTTTT</w:t>
      </w:r>
    </w:p>
    <w:p w14:paraId="76FA222A" w14:textId="77777777" w:rsidR="00495C66" w:rsidRDefault="00495C66" w:rsidP="00495C66">
      <w:r>
        <w:t>MT946551.1</w:t>
      </w:r>
      <w:r>
        <w:tab/>
        <w:t>33864</w:t>
      </w:r>
      <w:r>
        <w:tab/>
        <w:t>33867</w:t>
      </w:r>
      <w:r>
        <w:tab/>
        <w:t>2</w:t>
      </w:r>
      <w:r>
        <w:tab/>
        <w:t>102</w:t>
      </w:r>
      <w:r>
        <w:tab/>
        <w:t>6</w:t>
      </w:r>
      <w:r>
        <w:tab/>
        <w:t>0.059</w:t>
      </w:r>
      <w:r>
        <w:tab/>
        <w:t>AAAAACGACGATTG</w:t>
      </w:r>
    </w:p>
    <w:p w14:paraId="74FDAC47" w14:textId="77777777" w:rsidR="00495C66" w:rsidRDefault="00495C66" w:rsidP="00495C66">
      <w:r>
        <w:lastRenderedPageBreak/>
        <w:t>MT946551.1</w:t>
      </w:r>
      <w:r>
        <w:tab/>
        <w:t>60873</w:t>
      </w:r>
      <w:r>
        <w:tab/>
        <w:t>60873</w:t>
      </w:r>
      <w:r>
        <w:tab/>
        <w:t>1</w:t>
      </w:r>
      <w:r>
        <w:tab/>
        <w:t>68</w:t>
      </w:r>
      <w:r>
        <w:tab/>
        <w:t>4</w:t>
      </w:r>
      <w:r>
        <w:tab/>
        <w:t>0.059</w:t>
      </w:r>
      <w:r>
        <w:tab/>
        <w:t>ATGGCCGTGTA</w:t>
      </w:r>
    </w:p>
    <w:p w14:paraId="42C705EC" w14:textId="77777777" w:rsidR="00495C66" w:rsidRDefault="00495C66" w:rsidP="00495C66">
      <w:r>
        <w:t>MT946551.1</w:t>
      </w:r>
      <w:r>
        <w:tab/>
        <w:t>113648</w:t>
      </w:r>
      <w:r>
        <w:tab/>
        <w:t>113648</w:t>
      </w:r>
      <w:r>
        <w:tab/>
        <w:t>1</w:t>
      </w:r>
      <w:r>
        <w:tab/>
        <w:t>68</w:t>
      </w:r>
      <w:r>
        <w:tab/>
        <w:t>4</w:t>
      </w:r>
      <w:r>
        <w:tab/>
        <w:t>0.059</w:t>
      </w:r>
      <w:r>
        <w:tab/>
        <w:t>TAGACCGTTAC</w:t>
      </w:r>
    </w:p>
    <w:p w14:paraId="683AF863" w14:textId="77777777" w:rsidR="00495C66" w:rsidRDefault="00495C66" w:rsidP="00495C66">
      <w:r>
        <w:t>MT946551.1</w:t>
      </w:r>
      <w:r>
        <w:tab/>
        <w:t>121195</w:t>
      </w:r>
      <w:r>
        <w:tab/>
        <w:t>121195</w:t>
      </w:r>
      <w:r>
        <w:tab/>
        <w:t>1</w:t>
      </w:r>
      <w:r>
        <w:tab/>
        <w:t>102</w:t>
      </w:r>
      <w:r>
        <w:tab/>
        <w:t>6</w:t>
      </w:r>
      <w:r>
        <w:tab/>
        <w:t>0.059</w:t>
      </w:r>
      <w:r>
        <w:tab/>
        <w:t>CCAATCGATTA</w:t>
      </w:r>
    </w:p>
    <w:p w14:paraId="3957DD02" w14:textId="77777777" w:rsidR="00495C66" w:rsidRDefault="00495C66" w:rsidP="00495C66">
      <w:r>
        <w:t>MT946551.1</w:t>
      </w:r>
      <w:r>
        <w:tab/>
        <w:t>128460</w:t>
      </w:r>
      <w:r>
        <w:tab/>
        <w:t>128460</w:t>
      </w:r>
      <w:r>
        <w:tab/>
        <w:t>1</w:t>
      </w:r>
      <w:r>
        <w:tab/>
        <w:t>85</w:t>
      </w:r>
      <w:r>
        <w:tab/>
        <w:t>5</w:t>
      </w:r>
      <w:r>
        <w:tab/>
        <w:t>0.059</w:t>
      </w:r>
      <w:r>
        <w:tab/>
        <w:t>AGATGCGCCAT</w:t>
      </w:r>
    </w:p>
    <w:p w14:paraId="7AC676E8" w14:textId="77777777" w:rsidR="00495C66" w:rsidRDefault="00495C66" w:rsidP="00495C66">
      <w:r>
        <w:t>MT946551.1</w:t>
      </w:r>
      <w:r>
        <w:tab/>
        <w:t>143925</w:t>
      </w:r>
      <w:r>
        <w:tab/>
        <w:t>143925</w:t>
      </w:r>
      <w:r>
        <w:tab/>
        <w:t>1</w:t>
      </w:r>
      <w:r>
        <w:tab/>
        <w:t>68</w:t>
      </w:r>
      <w:r>
        <w:tab/>
        <w:t>4</w:t>
      </w:r>
      <w:r>
        <w:tab/>
        <w:t>0.059</w:t>
      </w:r>
      <w:r>
        <w:tab/>
        <w:t>ATCTCCGTTAT</w:t>
      </w:r>
    </w:p>
    <w:p w14:paraId="2ACC92AD" w14:textId="77777777" w:rsidR="00495C66" w:rsidRDefault="00495C66" w:rsidP="00495C66">
      <w:r>
        <w:t>MT946551.1</w:t>
      </w:r>
      <w:r>
        <w:tab/>
        <w:t>151574</w:t>
      </w:r>
      <w:r>
        <w:tab/>
        <w:t>151574</w:t>
      </w:r>
      <w:r>
        <w:tab/>
        <w:t>1</w:t>
      </w:r>
      <w:r>
        <w:tab/>
        <w:t>51</w:t>
      </w:r>
      <w:r>
        <w:tab/>
        <w:t>3</w:t>
      </w:r>
      <w:r>
        <w:tab/>
        <w:t>0.059</w:t>
      </w:r>
      <w:r>
        <w:tab/>
        <w:t>TTTTCCGCACT</w:t>
      </w:r>
    </w:p>
    <w:p w14:paraId="0523BC03" w14:textId="77777777" w:rsidR="00495C66" w:rsidRDefault="00495C66" w:rsidP="00495C66">
      <w:r>
        <w:t>MT946551.1</w:t>
      </w:r>
      <w:r>
        <w:tab/>
        <w:t>159492</w:t>
      </w:r>
      <w:r>
        <w:tab/>
        <w:t>159492</w:t>
      </w:r>
      <w:r>
        <w:tab/>
        <w:t>1</w:t>
      </w:r>
      <w:r>
        <w:tab/>
        <w:t>34</w:t>
      </w:r>
      <w:r>
        <w:tab/>
        <w:t>2</w:t>
      </w:r>
      <w:r>
        <w:tab/>
        <w:t>0.059</w:t>
      </w:r>
      <w:r>
        <w:tab/>
        <w:t>TGAATCGATAA</w:t>
      </w:r>
    </w:p>
    <w:p w14:paraId="46F0654E" w14:textId="77777777" w:rsidR="00495C66" w:rsidRDefault="00495C66" w:rsidP="00495C66">
      <w:r>
        <w:t>MT946551.1</w:t>
      </w:r>
      <w:r>
        <w:tab/>
        <w:t>4658</w:t>
      </w:r>
      <w:r>
        <w:tab/>
        <w:t>4658</w:t>
      </w:r>
      <w:r>
        <w:tab/>
        <w:t>1</w:t>
      </w:r>
      <w:r>
        <w:tab/>
        <w:t>52</w:t>
      </w:r>
      <w:r>
        <w:tab/>
        <w:t>3</w:t>
      </w:r>
      <w:r>
        <w:tab/>
        <w:t>0.058</w:t>
      </w:r>
      <w:r>
        <w:tab/>
        <w:t>ATGTCCGTACC</w:t>
      </w:r>
    </w:p>
    <w:p w14:paraId="0F6B2D3E" w14:textId="77777777" w:rsidR="00495C66" w:rsidRDefault="00495C66" w:rsidP="00495C66">
      <w:r>
        <w:t>MT946551.1</w:t>
      </w:r>
      <w:r>
        <w:tab/>
        <w:t>6889</w:t>
      </w:r>
      <w:r>
        <w:tab/>
        <w:t>6889</w:t>
      </w:r>
      <w:r>
        <w:tab/>
        <w:t>1</w:t>
      </w:r>
      <w:r>
        <w:tab/>
        <w:t>52</w:t>
      </w:r>
      <w:r>
        <w:tab/>
        <w:t>3</w:t>
      </w:r>
      <w:r>
        <w:tab/>
        <w:t>0.058</w:t>
      </w:r>
      <w:r>
        <w:tab/>
        <w:t>AAATACGAATA</w:t>
      </w:r>
    </w:p>
    <w:p w14:paraId="1DB35714" w14:textId="77777777" w:rsidR="00495C66" w:rsidRDefault="00495C66" w:rsidP="00495C66">
      <w:r>
        <w:t>MT946551.1</w:t>
      </w:r>
      <w:r>
        <w:tab/>
        <w:t>8302</w:t>
      </w:r>
      <w:r>
        <w:tab/>
        <w:t>8302</w:t>
      </w:r>
      <w:r>
        <w:tab/>
        <w:t>1</w:t>
      </w:r>
      <w:r>
        <w:tab/>
        <w:t>86</w:t>
      </w:r>
      <w:r>
        <w:tab/>
        <w:t>5</w:t>
      </w:r>
      <w:r>
        <w:tab/>
        <w:t>0.058</w:t>
      </w:r>
      <w:r>
        <w:tab/>
        <w:t>CTGAACGTTCA</w:t>
      </w:r>
    </w:p>
    <w:p w14:paraId="04204C8C" w14:textId="77777777" w:rsidR="00495C66" w:rsidRDefault="00495C66" w:rsidP="00495C66">
      <w:r>
        <w:t>MT946551.1</w:t>
      </w:r>
      <w:r>
        <w:tab/>
        <w:t>22042</w:t>
      </w:r>
      <w:r>
        <w:tab/>
        <w:t>22042</w:t>
      </w:r>
      <w:r>
        <w:tab/>
        <w:t>1</w:t>
      </w:r>
      <w:r>
        <w:tab/>
        <w:t>86</w:t>
      </w:r>
      <w:r>
        <w:tab/>
        <w:t>5</w:t>
      </w:r>
      <w:r>
        <w:tab/>
        <w:t>0.058</w:t>
      </w:r>
      <w:r>
        <w:tab/>
        <w:t>TGATTCGATAA</w:t>
      </w:r>
    </w:p>
    <w:p w14:paraId="662545C3" w14:textId="77777777" w:rsidR="00495C66" w:rsidRDefault="00495C66" w:rsidP="00495C66">
      <w:r>
        <w:t>MT946551.1</w:t>
      </w:r>
      <w:r>
        <w:tab/>
        <w:t>22882</w:t>
      </w:r>
      <w:r>
        <w:tab/>
        <w:t>22882</w:t>
      </w:r>
      <w:r>
        <w:tab/>
        <w:t>1</w:t>
      </w:r>
      <w:r>
        <w:tab/>
        <w:t>86</w:t>
      </w:r>
      <w:r>
        <w:tab/>
        <w:t>5</w:t>
      </w:r>
      <w:r>
        <w:tab/>
        <w:t>0.058</w:t>
      </w:r>
      <w:r>
        <w:tab/>
        <w:t>ATAATCGTTAA</w:t>
      </w:r>
    </w:p>
    <w:p w14:paraId="3EF23ECE" w14:textId="77777777" w:rsidR="00495C66" w:rsidRDefault="00495C66" w:rsidP="00495C66">
      <w:r>
        <w:t>MT946551.1</w:t>
      </w:r>
      <w:r>
        <w:tab/>
        <w:t>23463</w:t>
      </w:r>
      <w:r>
        <w:tab/>
        <w:t>23469</w:t>
      </w:r>
      <w:r>
        <w:tab/>
        <w:t>2</w:t>
      </w:r>
      <w:r>
        <w:tab/>
        <w:t>104</w:t>
      </w:r>
      <w:r>
        <w:tab/>
        <w:t>6</w:t>
      </w:r>
      <w:r>
        <w:tab/>
        <w:t>0.058</w:t>
      </w:r>
      <w:r>
        <w:tab/>
        <w:t>ACTGACGAATCCGTGAT</w:t>
      </w:r>
    </w:p>
    <w:p w14:paraId="6E602D10" w14:textId="77777777" w:rsidR="00495C66" w:rsidRDefault="00495C66" w:rsidP="00495C66">
      <w:r>
        <w:t>MT946551.1</w:t>
      </w:r>
      <w:r>
        <w:tab/>
        <w:t>36298</w:t>
      </w:r>
      <w:r>
        <w:tab/>
        <w:t>36298</w:t>
      </w:r>
      <w:r>
        <w:tab/>
        <w:t>1</w:t>
      </w:r>
      <w:r>
        <w:tab/>
        <w:t>104</w:t>
      </w:r>
      <w:r>
        <w:tab/>
        <w:t>6</w:t>
      </w:r>
      <w:r>
        <w:tab/>
        <w:t>0.058</w:t>
      </w:r>
      <w:r>
        <w:tab/>
        <w:t>TCTATCGATAA</w:t>
      </w:r>
    </w:p>
    <w:p w14:paraId="7AADC2E8" w14:textId="77777777" w:rsidR="00495C66" w:rsidRDefault="00495C66" w:rsidP="00495C66">
      <w:r>
        <w:t>MT946551.1</w:t>
      </w:r>
      <w:r>
        <w:tab/>
        <w:t>45070</w:t>
      </w:r>
      <w:r>
        <w:tab/>
        <w:t>45070</w:t>
      </w:r>
      <w:r>
        <w:tab/>
        <w:t>1</w:t>
      </w:r>
      <w:r>
        <w:tab/>
        <w:t>104</w:t>
      </w:r>
      <w:r>
        <w:tab/>
        <w:t>6</w:t>
      </w:r>
      <w:r>
        <w:tab/>
        <w:t>0.058</w:t>
      </w:r>
      <w:r>
        <w:tab/>
        <w:t>CAACTCGCCTC</w:t>
      </w:r>
    </w:p>
    <w:p w14:paraId="771B4779" w14:textId="77777777" w:rsidR="00495C66" w:rsidRDefault="00495C66" w:rsidP="00495C66">
      <w:r>
        <w:t>MT946551.1</w:t>
      </w:r>
      <w:r>
        <w:tab/>
        <w:t>50465</w:t>
      </w:r>
      <w:r>
        <w:tab/>
        <w:t>50465</w:t>
      </w:r>
      <w:r>
        <w:tab/>
        <w:t>1</w:t>
      </w:r>
      <w:r>
        <w:tab/>
        <w:t>69</w:t>
      </w:r>
      <w:r>
        <w:tab/>
        <w:t>4</w:t>
      </w:r>
      <w:r>
        <w:tab/>
        <w:t>0.058</w:t>
      </w:r>
      <w:r>
        <w:tab/>
        <w:t>ATTAGCGAGGT</w:t>
      </w:r>
    </w:p>
    <w:p w14:paraId="6C91DD46" w14:textId="77777777" w:rsidR="00495C66" w:rsidRDefault="00495C66" w:rsidP="00495C66">
      <w:r>
        <w:t>MT946551.1</w:t>
      </w:r>
      <w:r>
        <w:tab/>
        <w:t>66503</w:t>
      </w:r>
      <w:r>
        <w:tab/>
        <w:t>66503</w:t>
      </w:r>
      <w:r>
        <w:tab/>
        <w:t>1</w:t>
      </w:r>
      <w:r>
        <w:tab/>
        <w:t>69</w:t>
      </w:r>
      <w:r>
        <w:tab/>
        <w:t>4</w:t>
      </w:r>
      <w:r>
        <w:tab/>
        <w:t>0.058</w:t>
      </w:r>
      <w:r>
        <w:tab/>
        <w:t>ATGATCGTTAA</w:t>
      </w:r>
    </w:p>
    <w:p w14:paraId="32E2AB0F" w14:textId="77777777" w:rsidR="00495C66" w:rsidRDefault="00495C66" w:rsidP="00495C66">
      <w:r>
        <w:t>MT946551.1</w:t>
      </w:r>
      <w:r>
        <w:tab/>
        <w:t>75916</w:t>
      </w:r>
      <w:r>
        <w:tab/>
        <w:t>75916</w:t>
      </w:r>
      <w:r>
        <w:tab/>
        <w:t>1</w:t>
      </w:r>
      <w:r>
        <w:tab/>
        <w:t>69</w:t>
      </w:r>
      <w:r>
        <w:tab/>
        <w:t>4</w:t>
      </w:r>
      <w:r>
        <w:tab/>
        <w:t>0.058</w:t>
      </w:r>
      <w:r>
        <w:tab/>
        <w:t>AAGACCGATAA</w:t>
      </w:r>
    </w:p>
    <w:p w14:paraId="3CC93631" w14:textId="77777777" w:rsidR="00495C66" w:rsidRDefault="00495C66" w:rsidP="00495C66">
      <w:r>
        <w:t>MT946551.1</w:t>
      </w:r>
      <w:r>
        <w:tab/>
        <w:t>78465</w:t>
      </w:r>
      <w:r>
        <w:tab/>
        <w:t>78465</w:t>
      </w:r>
      <w:r>
        <w:tab/>
        <w:t>1</w:t>
      </w:r>
      <w:r>
        <w:tab/>
        <w:t>52</w:t>
      </w:r>
      <w:r>
        <w:tab/>
        <w:t>3</w:t>
      </w:r>
      <w:r>
        <w:tab/>
        <w:t>0.058</w:t>
      </w:r>
      <w:r>
        <w:tab/>
        <w:t>TCATCCGAGAC</w:t>
      </w:r>
    </w:p>
    <w:p w14:paraId="0E30C42E" w14:textId="77777777" w:rsidR="00495C66" w:rsidRDefault="00495C66" w:rsidP="00495C66">
      <w:r>
        <w:t>MT946551.1</w:t>
      </w:r>
      <w:r>
        <w:tab/>
        <w:t>84175</w:t>
      </w:r>
      <w:r>
        <w:tab/>
        <w:t>84175</w:t>
      </w:r>
      <w:r>
        <w:tab/>
        <w:t>1</w:t>
      </w:r>
      <w:r>
        <w:tab/>
        <w:t>52</w:t>
      </w:r>
      <w:r>
        <w:tab/>
        <w:t>3</w:t>
      </w:r>
      <w:r>
        <w:tab/>
        <w:t>0.058</w:t>
      </w:r>
      <w:r>
        <w:tab/>
        <w:t>TATGGCGGATT</w:t>
      </w:r>
    </w:p>
    <w:p w14:paraId="7FE2CC09" w14:textId="77777777" w:rsidR="00495C66" w:rsidRDefault="00495C66" w:rsidP="00495C66">
      <w:r>
        <w:lastRenderedPageBreak/>
        <w:t>MT946551.1</w:t>
      </w:r>
      <w:r>
        <w:tab/>
        <w:t>84283</w:t>
      </w:r>
      <w:r>
        <w:tab/>
        <w:t>84283</w:t>
      </w:r>
      <w:r>
        <w:tab/>
        <w:t>1</w:t>
      </w:r>
      <w:r>
        <w:tab/>
        <w:t>69</w:t>
      </w:r>
      <w:r>
        <w:tab/>
        <w:t>4</w:t>
      </w:r>
      <w:r>
        <w:tab/>
        <w:t>0.058</w:t>
      </w:r>
      <w:r>
        <w:tab/>
        <w:t>GCTATCGTTAC</w:t>
      </w:r>
    </w:p>
    <w:p w14:paraId="3ABA5F5E" w14:textId="77777777" w:rsidR="00495C66" w:rsidRDefault="00495C66" w:rsidP="00495C66">
      <w:r>
        <w:t>MT946551.1</w:t>
      </w:r>
      <w:r>
        <w:tab/>
        <w:t>91992</w:t>
      </w:r>
      <w:r>
        <w:tab/>
        <w:t>91992</w:t>
      </w:r>
      <w:r>
        <w:tab/>
        <w:t>1</w:t>
      </w:r>
      <w:r>
        <w:tab/>
        <w:t>86</w:t>
      </w:r>
      <w:r>
        <w:tab/>
        <w:t>5</w:t>
      </w:r>
      <w:r>
        <w:tab/>
        <w:t>0.058</w:t>
      </w:r>
      <w:r>
        <w:tab/>
        <w:t>TTCTTCGCCCT</w:t>
      </w:r>
    </w:p>
    <w:p w14:paraId="1AE97AC8" w14:textId="77777777" w:rsidR="00495C66" w:rsidRDefault="00495C66" w:rsidP="00495C66">
      <w:r>
        <w:t>MT946551.1</w:t>
      </w:r>
      <w:r>
        <w:tab/>
        <w:t>98319</w:t>
      </w:r>
      <w:r>
        <w:tab/>
        <w:t>98319</w:t>
      </w:r>
      <w:r>
        <w:tab/>
        <w:t>1</w:t>
      </w:r>
      <w:r>
        <w:tab/>
        <w:t>69</w:t>
      </w:r>
      <w:r>
        <w:tab/>
        <w:t>4</w:t>
      </w:r>
      <w:r>
        <w:tab/>
        <w:t>0.058</w:t>
      </w:r>
      <w:r>
        <w:tab/>
        <w:t>ATCCACGTTTT</w:t>
      </w:r>
    </w:p>
    <w:p w14:paraId="0A181823" w14:textId="77777777" w:rsidR="00495C66" w:rsidRDefault="00495C66" w:rsidP="00495C66">
      <w:r>
        <w:t>MT946551.1</w:t>
      </w:r>
      <w:r>
        <w:tab/>
        <w:t>118244</w:t>
      </w:r>
      <w:r>
        <w:tab/>
        <w:t>118244</w:t>
      </w:r>
      <w:r>
        <w:tab/>
        <w:t>1</w:t>
      </w:r>
      <w:r>
        <w:tab/>
        <w:t>86</w:t>
      </w:r>
      <w:r>
        <w:tab/>
        <w:t>5</w:t>
      </w:r>
      <w:r>
        <w:tab/>
        <w:t>0.058</w:t>
      </w:r>
      <w:r>
        <w:tab/>
        <w:t>TCATACGCTAG</w:t>
      </w:r>
    </w:p>
    <w:p w14:paraId="5962A325" w14:textId="77777777" w:rsidR="00495C66" w:rsidRDefault="00495C66" w:rsidP="00495C66">
      <w:r>
        <w:t>MT946551.1</w:t>
      </w:r>
      <w:r>
        <w:tab/>
        <w:t>138250</w:t>
      </w:r>
      <w:r>
        <w:tab/>
        <w:t>138250</w:t>
      </w:r>
      <w:r>
        <w:tab/>
        <w:t>1</w:t>
      </w:r>
      <w:r>
        <w:tab/>
        <w:t>69</w:t>
      </w:r>
      <w:r>
        <w:tab/>
        <w:t>4</w:t>
      </w:r>
      <w:r>
        <w:tab/>
        <w:t>0.058</w:t>
      </w:r>
      <w:r>
        <w:tab/>
        <w:t>TACAGCGGCTA</w:t>
      </w:r>
    </w:p>
    <w:p w14:paraId="3819B7A1" w14:textId="77777777" w:rsidR="00495C66" w:rsidRDefault="00495C66" w:rsidP="00495C66">
      <w:r>
        <w:t>MT946551.1</w:t>
      </w:r>
      <w:r>
        <w:tab/>
        <w:t>138770</w:t>
      </w:r>
      <w:r>
        <w:tab/>
        <w:t>138770</w:t>
      </w:r>
      <w:r>
        <w:tab/>
        <w:t>1</w:t>
      </w:r>
      <w:r>
        <w:tab/>
        <w:t>86</w:t>
      </w:r>
      <w:r>
        <w:tab/>
        <w:t>5</w:t>
      </w:r>
      <w:r>
        <w:tab/>
        <w:t>0.058</w:t>
      </w:r>
      <w:r>
        <w:tab/>
        <w:t>TGGGTCGTTGG</w:t>
      </w:r>
    </w:p>
    <w:p w14:paraId="4DA678A0" w14:textId="77777777" w:rsidR="00495C66" w:rsidRDefault="00495C66" w:rsidP="00495C66">
      <w:r>
        <w:t>MT946551.1</w:t>
      </w:r>
      <w:r>
        <w:tab/>
        <w:t>143891</w:t>
      </w:r>
      <w:r>
        <w:tab/>
        <w:t>143891</w:t>
      </w:r>
      <w:r>
        <w:tab/>
        <w:t>1</w:t>
      </w:r>
      <w:r>
        <w:tab/>
        <w:t>86</w:t>
      </w:r>
      <w:r>
        <w:tab/>
        <w:t>5</w:t>
      </w:r>
      <w:r>
        <w:tab/>
        <w:t>0.058</w:t>
      </w:r>
      <w:r>
        <w:tab/>
        <w:t>AGTGGCGTTAA</w:t>
      </w:r>
    </w:p>
    <w:p w14:paraId="066E6380" w14:textId="77777777" w:rsidR="00495C66" w:rsidRDefault="00495C66" w:rsidP="00495C66">
      <w:r>
        <w:t>MT946551.1</w:t>
      </w:r>
      <w:r>
        <w:tab/>
        <w:t>146136</w:t>
      </w:r>
      <w:r>
        <w:tab/>
        <w:t>146136</w:t>
      </w:r>
      <w:r>
        <w:tab/>
        <w:t>1</w:t>
      </w:r>
      <w:r>
        <w:tab/>
        <w:t>86</w:t>
      </w:r>
      <w:r>
        <w:tab/>
        <w:t>5</w:t>
      </w:r>
      <w:r>
        <w:tab/>
        <w:t>0.058</w:t>
      </w:r>
      <w:r>
        <w:tab/>
        <w:t>TTAGACGATGT</w:t>
      </w:r>
    </w:p>
    <w:p w14:paraId="53EBE304" w14:textId="77777777" w:rsidR="00495C66" w:rsidRDefault="00495C66" w:rsidP="00495C66">
      <w:r>
        <w:t>MT946551.1</w:t>
      </w:r>
      <w:r>
        <w:tab/>
        <w:t>157929</w:t>
      </w:r>
      <w:r>
        <w:tab/>
        <w:t>157929</w:t>
      </w:r>
      <w:r>
        <w:tab/>
        <w:t>1</w:t>
      </w:r>
      <w:r>
        <w:tab/>
        <w:t>52</w:t>
      </w:r>
      <w:r>
        <w:tab/>
        <w:t>3</w:t>
      </w:r>
      <w:r>
        <w:tab/>
        <w:t>0.058</w:t>
      </w:r>
      <w:r>
        <w:tab/>
        <w:t>TGTCTCGCATA</w:t>
      </w:r>
    </w:p>
    <w:p w14:paraId="1B70EF2A" w14:textId="77777777" w:rsidR="00495C66" w:rsidRDefault="00495C66" w:rsidP="00495C66">
      <w:r>
        <w:t>MT946551.1</w:t>
      </w:r>
      <w:r>
        <w:tab/>
        <w:t>5005</w:t>
      </w:r>
      <w:r>
        <w:tab/>
        <w:t>5005</w:t>
      </w:r>
      <w:r>
        <w:tab/>
        <w:t>1</w:t>
      </w:r>
      <w:r>
        <w:tab/>
        <w:t>53</w:t>
      </w:r>
      <w:r>
        <w:tab/>
        <w:t>3</w:t>
      </w:r>
      <w:r>
        <w:tab/>
        <w:t>0.057</w:t>
      </w:r>
      <w:r>
        <w:tab/>
        <w:t>GTCTGCGCCAT</w:t>
      </w:r>
    </w:p>
    <w:p w14:paraId="5693E883" w14:textId="77777777" w:rsidR="00495C66" w:rsidRDefault="00495C66" w:rsidP="00495C66">
      <w:r>
        <w:t>MT946551.1</w:t>
      </w:r>
      <w:r>
        <w:tab/>
        <w:t>11676</w:t>
      </w:r>
      <w:r>
        <w:tab/>
        <w:t>11676</w:t>
      </w:r>
      <w:r>
        <w:tab/>
        <w:t>1</w:t>
      </w:r>
      <w:r>
        <w:tab/>
        <w:t>53</w:t>
      </w:r>
      <w:r>
        <w:tab/>
        <w:t>3</w:t>
      </w:r>
      <w:r>
        <w:tab/>
        <w:t>0.057</w:t>
      </w:r>
      <w:r>
        <w:tab/>
        <w:t>TATAGCGGATC</w:t>
      </w:r>
    </w:p>
    <w:p w14:paraId="034BC3A8" w14:textId="77777777" w:rsidR="00495C66" w:rsidRDefault="00495C66" w:rsidP="00495C66">
      <w:r>
        <w:t>MT946551.1</w:t>
      </w:r>
      <w:r>
        <w:tab/>
        <w:t>17194</w:t>
      </w:r>
      <w:r>
        <w:tab/>
        <w:t>17194</w:t>
      </w:r>
      <w:r>
        <w:tab/>
        <w:t>1</w:t>
      </w:r>
      <w:r>
        <w:tab/>
        <w:t>70</w:t>
      </w:r>
      <w:r>
        <w:tab/>
        <w:t>4</w:t>
      </w:r>
      <w:r>
        <w:tab/>
        <w:t>0.057</w:t>
      </w:r>
      <w:r>
        <w:tab/>
        <w:t>AGCCTCGGTAA</w:t>
      </w:r>
    </w:p>
    <w:p w14:paraId="0C9DC440" w14:textId="77777777" w:rsidR="00495C66" w:rsidRDefault="00495C66" w:rsidP="00495C66">
      <w:r>
        <w:t>MT946551.1</w:t>
      </w:r>
      <w:r>
        <w:tab/>
        <w:t>26995</w:t>
      </w:r>
      <w:r>
        <w:tab/>
        <w:t>26995</w:t>
      </w:r>
      <w:r>
        <w:tab/>
        <w:t>1</w:t>
      </w:r>
      <w:r>
        <w:tab/>
        <w:t>88</w:t>
      </w:r>
      <w:r>
        <w:tab/>
        <w:t>5</w:t>
      </w:r>
      <w:r>
        <w:tab/>
        <w:t>0.057</w:t>
      </w:r>
      <w:r>
        <w:tab/>
        <w:t>TATTACGCTTA</w:t>
      </w:r>
    </w:p>
    <w:p w14:paraId="1B7E71EB" w14:textId="77777777" w:rsidR="00495C66" w:rsidRDefault="00495C66" w:rsidP="00495C66">
      <w:r>
        <w:t>MT946551.1</w:t>
      </w:r>
      <w:r>
        <w:tab/>
        <w:t>29074</w:t>
      </w:r>
      <w:r>
        <w:tab/>
        <w:t>29074</w:t>
      </w:r>
      <w:r>
        <w:tab/>
        <w:t>1</w:t>
      </w:r>
      <w:r>
        <w:tab/>
        <w:t>87</w:t>
      </w:r>
      <w:r>
        <w:tab/>
        <w:t>5</w:t>
      </w:r>
      <w:r>
        <w:tab/>
        <w:t>0.057</w:t>
      </w:r>
      <w:r>
        <w:tab/>
        <w:t>TATATCGACAT</w:t>
      </w:r>
    </w:p>
    <w:p w14:paraId="5CE50459" w14:textId="77777777" w:rsidR="00495C66" w:rsidRDefault="00495C66" w:rsidP="00495C66">
      <w:r>
        <w:t>MT946551.1</w:t>
      </w:r>
      <w:r>
        <w:tab/>
        <w:t>31647</w:t>
      </w:r>
      <w:r>
        <w:tab/>
        <w:t>31647</w:t>
      </w:r>
      <w:r>
        <w:tab/>
        <w:t>1</w:t>
      </w:r>
      <w:r>
        <w:tab/>
        <w:t>70</w:t>
      </w:r>
      <w:r>
        <w:tab/>
        <w:t>4</w:t>
      </w:r>
      <w:r>
        <w:tab/>
        <w:t>0.057</w:t>
      </w:r>
      <w:r>
        <w:tab/>
        <w:t>ATTCTCGGATA</w:t>
      </w:r>
    </w:p>
    <w:p w14:paraId="58E4BFEE" w14:textId="77777777" w:rsidR="00495C66" w:rsidRDefault="00495C66" w:rsidP="00495C66">
      <w:r>
        <w:t>MT946551.1</w:t>
      </w:r>
      <w:r>
        <w:tab/>
        <w:t>35956</w:t>
      </w:r>
      <w:r>
        <w:tab/>
        <w:t>35956</w:t>
      </w:r>
      <w:r>
        <w:tab/>
        <w:t>1</w:t>
      </w:r>
      <w:r>
        <w:tab/>
        <w:t>53</w:t>
      </w:r>
      <w:r>
        <w:tab/>
        <w:t>3</w:t>
      </w:r>
      <w:r>
        <w:tab/>
        <w:t>0.057</w:t>
      </w:r>
      <w:r>
        <w:tab/>
        <w:t>CCATCCGATTA</w:t>
      </w:r>
    </w:p>
    <w:p w14:paraId="5AA3FDB4" w14:textId="77777777" w:rsidR="00495C66" w:rsidRDefault="00495C66" w:rsidP="00495C66">
      <w:r>
        <w:t>MT946551.1</w:t>
      </w:r>
      <w:r>
        <w:tab/>
        <w:t>38509</w:t>
      </w:r>
      <w:r>
        <w:tab/>
        <w:t>38512</w:t>
      </w:r>
      <w:r>
        <w:tab/>
        <w:t>2</w:t>
      </w:r>
      <w:r>
        <w:tab/>
        <w:t>174</w:t>
      </w:r>
      <w:r>
        <w:tab/>
        <w:t>10</w:t>
      </w:r>
      <w:r>
        <w:tab/>
        <w:t>0.057</w:t>
      </w:r>
      <w:r>
        <w:tab/>
        <w:t>TCTATCGACGGCTT</w:t>
      </w:r>
    </w:p>
    <w:p w14:paraId="6048BFF9" w14:textId="77777777" w:rsidR="00495C66" w:rsidRDefault="00495C66" w:rsidP="00495C66">
      <w:r>
        <w:t>MT946551.1</w:t>
      </w:r>
      <w:r>
        <w:tab/>
        <w:t>43437</w:t>
      </w:r>
      <w:r>
        <w:tab/>
        <w:t>43437</w:t>
      </w:r>
      <w:r>
        <w:tab/>
        <w:t>1</w:t>
      </w:r>
      <w:r>
        <w:tab/>
        <w:t>53</w:t>
      </w:r>
      <w:r>
        <w:tab/>
        <w:t>3</w:t>
      </w:r>
      <w:r>
        <w:tab/>
        <w:t>0.057</w:t>
      </w:r>
      <w:r>
        <w:tab/>
        <w:t>TCTTCCGGAGA</w:t>
      </w:r>
    </w:p>
    <w:p w14:paraId="61F9AEA3" w14:textId="77777777" w:rsidR="00495C66" w:rsidRDefault="00495C66" w:rsidP="00495C66">
      <w:r>
        <w:t>MT946551.1</w:t>
      </w:r>
      <w:r>
        <w:tab/>
        <w:t>48784</w:t>
      </w:r>
      <w:r>
        <w:tab/>
        <w:t>48784</w:t>
      </w:r>
      <w:r>
        <w:tab/>
        <w:t>1</w:t>
      </w:r>
      <w:r>
        <w:tab/>
        <w:t>53</w:t>
      </w:r>
      <w:r>
        <w:tab/>
        <w:t>3</w:t>
      </w:r>
      <w:r>
        <w:tab/>
        <w:t>0.057</w:t>
      </w:r>
      <w:r>
        <w:tab/>
        <w:t>TGAATCGCTAA</w:t>
      </w:r>
    </w:p>
    <w:p w14:paraId="42AD94BB" w14:textId="77777777" w:rsidR="00495C66" w:rsidRDefault="00495C66" w:rsidP="00495C66">
      <w:r>
        <w:t>MT946551.1</w:t>
      </w:r>
      <w:r>
        <w:tab/>
        <w:t>81598</w:t>
      </w:r>
      <w:r>
        <w:tab/>
        <w:t>81598</w:t>
      </w:r>
      <w:r>
        <w:tab/>
        <w:t>1</w:t>
      </w:r>
      <w:r>
        <w:tab/>
        <w:t>53</w:t>
      </w:r>
      <w:r>
        <w:tab/>
        <w:t>3</w:t>
      </w:r>
      <w:r>
        <w:tab/>
        <w:t>0.057</w:t>
      </w:r>
      <w:r>
        <w:tab/>
        <w:t>ACATCCGCATC</w:t>
      </w:r>
    </w:p>
    <w:p w14:paraId="182FAAE5" w14:textId="77777777" w:rsidR="00495C66" w:rsidRDefault="00495C66" w:rsidP="00495C66">
      <w:r>
        <w:lastRenderedPageBreak/>
        <w:t>MT946551.1</w:t>
      </w:r>
      <w:r>
        <w:tab/>
        <w:t>85476</w:t>
      </w:r>
      <w:r>
        <w:tab/>
        <w:t>85476</w:t>
      </w:r>
      <w:r>
        <w:tab/>
        <w:t>1</w:t>
      </w:r>
      <w:r>
        <w:tab/>
        <w:t>70</w:t>
      </w:r>
      <w:r>
        <w:tab/>
        <w:t>4</w:t>
      </w:r>
      <w:r>
        <w:tab/>
        <w:t>0.057</w:t>
      </w:r>
      <w:r>
        <w:tab/>
        <w:t>ACTGCCGTTCT</w:t>
      </w:r>
    </w:p>
    <w:p w14:paraId="77BBC850" w14:textId="77777777" w:rsidR="00495C66" w:rsidRDefault="00495C66" w:rsidP="00495C66">
      <w:r>
        <w:t>MT946551.1</w:t>
      </w:r>
      <w:r>
        <w:tab/>
        <w:t>104796</w:t>
      </w:r>
      <w:r>
        <w:tab/>
        <w:t>104796</w:t>
      </w:r>
      <w:r>
        <w:tab/>
        <w:t>1</w:t>
      </w:r>
      <w:r>
        <w:tab/>
        <w:t>70</w:t>
      </w:r>
      <w:r>
        <w:tab/>
        <w:t>4</w:t>
      </w:r>
      <w:r>
        <w:tab/>
        <w:t>0.057</w:t>
      </w:r>
      <w:r>
        <w:tab/>
        <w:t>GACTCCGTATA</w:t>
      </w:r>
    </w:p>
    <w:p w14:paraId="7A009CF2" w14:textId="77777777" w:rsidR="00495C66" w:rsidRDefault="00495C66" w:rsidP="00495C66">
      <w:r>
        <w:t>MT946551.1</w:t>
      </w:r>
      <w:r>
        <w:tab/>
        <w:t>105344</w:t>
      </w:r>
      <w:r>
        <w:tab/>
        <w:t>105344</w:t>
      </w:r>
      <w:r>
        <w:tab/>
        <w:t>1</w:t>
      </w:r>
      <w:r>
        <w:tab/>
        <w:t>53</w:t>
      </w:r>
      <w:r>
        <w:tab/>
        <w:t>3</w:t>
      </w:r>
      <w:r>
        <w:tab/>
        <w:t>0.057</w:t>
      </w:r>
      <w:r>
        <w:tab/>
        <w:t>AAGATCGTGAT</w:t>
      </w:r>
    </w:p>
    <w:p w14:paraId="0491E1BC" w14:textId="77777777" w:rsidR="00495C66" w:rsidRDefault="00495C66" w:rsidP="00495C66">
      <w:r>
        <w:t>MT946551.1</w:t>
      </w:r>
      <w:r>
        <w:tab/>
        <w:t>107282</w:t>
      </w:r>
      <w:r>
        <w:tab/>
        <w:t>107282</w:t>
      </w:r>
      <w:r>
        <w:tab/>
        <w:t>1</w:t>
      </w:r>
      <w:r>
        <w:tab/>
        <w:t>88</w:t>
      </w:r>
      <w:r>
        <w:tab/>
        <w:t>5</w:t>
      </w:r>
      <w:r>
        <w:tab/>
        <w:t>0.057</w:t>
      </w:r>
      <w:r>
        <w:tab/>
        <w:t>CAGGACGAATA</w:t>
      </w:r>
    </w:p>
    <w:p w14:paraId="6B8D9979" w14:textId="77777777" w:rsidR="00495C66" w:rsidRDefault="00495C66" w:rsidP="00495C66">
      <w:r>
        <w:t>MT946551.1</w:t>
      </w:r>
      <w:r>
        <w:tab/>
        <w:t>111716</w:t>
      </w:r>
      <w:r>
        <w:tab/>
        <w:t>111716</w:t>
      </w:r>
      <w:r>
        <w:tab/>
        <w:t>1</w:t>
      </w:r>
      <w:r>
        <w:tab/>
        <w:t>70</w:t>
      </w:r>
      <w:r>
        <w:tab/>
        <w:t>4</w:t>
      </w:r>
      <w:r>
        <w:tab/>
        <w:t>0.057</w:t>
      </w:r>
      <w:r>
        <w:tab/>
        <w:t>AGAAGCGGATT</w:t>
      </w:r>
    </w:p>
    <w:p w14:paraId="3245AF4B" w14:textId="77777777" w:rsidR="00495C66" w:rsidRDefault="00495C66" w:rsidP="00495C66">
      <w:r>
        <w:t>MT946551.1</w:t>
      </w:r>
      <w:r>
        <w:tab/>
        <w:t>123860</w:t>
      </w:r>
      <w:r>
        <w:tab/>
        <w:t>123860</w:t>
      </w:r>
      <w:r>
        <w:tab/>
        <w:t>1</w:t>
      </w:r>
      <w:r>
        <w:tab/>
        <w:t>87</w:t>
      </w:r>
      <w:r>
        <w:tab/>
        <w:t>5</w:t>
      </w:r>
      <w:r>
        <w:tab/>
        <w:t>0.057</w:t>
      </w:r>
      <w:r>
        <w:tab/>
        <w:t>AATGACGTAGA</w:t>
      </w:r>
    </w:p>
    <w:p w14:paraId="36629F4C" w14:textId="77777777" w:rsidR="00495C66" w:rsidRDefault="00495C66" w:rsidP="00495C66">
      <w:r>
        <w:t>MT946551.1</w:t>
      </w:r>
      <w:r>
        <w:tab/>
        <w:t>124886</w:t>
      </w:r>
      <w:r>
        <w:tab/>
        <w:t>124886</w:t>
      </w:r>
      <w:r>
        <w:tab/>
        <w:t>1</w:t>
      </w:r>
      <w:r>
        <w:tab/>
        <w:t>105</w:t>
      </w:r>
      <w:r>
        <w:tab/>
        <w:t>6</w:t>
      </w:r>
      <w:r>
        <w:tab/>
        <w:t>0.057</w:t>
      </w:r>
      <w:r>
        <w:tab/>
        <w:t>ACCATCGACAA</w:t>
      </w:r>
    </w:p>
    <w:p w14:paraId="0085F24B" w14:textId="77777777" w:rsidR="00495C66" w:rsidRDefault="00495C66" w:rsidP="00495C66">
      <w:r>
        <w:t>MT946551.1</w:t>
      </w:r>
      <w:r>
        <w:tab/>
        <w:t>138334</w:t>
      </w:r>
      <w:r>
        <w:tab/>
        <w:t>138334</w:t>
      </w:r>
      <w:r>
        <w:tab/>
        <w:t>1</w:t>
      </w:r>
      <w:r>
        <w:tab/>
        <w:t>87</w:t>
      </w:r>
      <w:r>
        <w:tab/>
        <w:t>5</w:t>
      </w:r>
      <w:r>
        <w:tab/>
        <w:t>0.057</w:t>
      </w:r>
      <w:r>
        <w:tab/>
        <w:t>TTACTCGGTGT</w:t>
      </w:r>
    </w:p>
    <w:p w14:paraId="2DACC5E5" w14:textId="77777777" w:rsidR="00495C66" w:rsidRDefault="00495C66" w:rsidP="00495C66">
      <w:r>
        <w:t>MT946551.1</w:t>
      </w:r>
      <w:r>
        <w:tab/>
        <w:t>147270</w:t>
      </w:r>
      <w:r>
        <w:tab/>
        <w:t>147270</w:t>
      </w:r>
      <w:r>
        <w:tab/>
        <w:t>1</w:t>
      </w:r>
      <w:r>
        <w:tab/>
        <w:t>70</w:t>
      </w:r>
      <w:r>
        <w:tab/>
        <w:t>4</w:t>
      </w:r>
      <w:r>
        <w:tab/>
        <w:t>0.057</w:t>
      </w:r>
      <w:r>
        <w:tab/>
        <w:t>AAATACGATTC</w:t>
      </w:r>
    </w:p>
    <w:p w14:paraId="5830A0D5" w14:textId="77777777" w:rsidR="00495C66" w:rsidRDefault="00495C66" w:rsidP="00495C66">
      <w:r>
        <w:t>MT946551.1</w:t>
      </w:r>
      <w:r>
        <w:tab/>
        <w:t>152799</w:t>
      </w:r>
      <w:r>
        <w:tab/>
        <w:t>152799</w:t>
      </w:r>
      <w:r>
        <w:tab/>
        <w:t>1</w:t>
      </w:r>
      <w:r>
        <w:tab/>
        <w:t>53</w:t>
      </w:r>
      <w:r>
        <w:tab/>
        <w:t>3</w:t>
      </w:r>
      <w:r>
        <w:tab/>
        <w:t>0.057</w:t>
      </w:r>
      <w:r>
        <w:tab/>
        <w:t>ATACCCGCTAT</w:t>
      </w:r>
    </w:p>
    <w:p w14:paraId="5C96EB06" w14:textId="77777777" w:rsidR="00495C66" w:rsidRDefault="00495C66" w:rsidP="00495C66">
      <w:r>
        <w:t>MT946551.1</w:t>
      </w:r>
      <w:r>
        <w:tab/>
        <w:t>612</w:t>
      </w:r>
      <w:r>
        <w:tab/>
        <w:t>612</w:t>
      </w:r>
      <w:r>
        <w:tab/>
        <w:t>1</w:t>
      </w:r>
      <w:r>
        <w:tab/>
        <w:t>36</w:t>
      </w:r>
      <w:r>
        <w:tab/>
        <w:t>2</w:t>
      </w:r>
      <w:r>
        <w:tab/>
        <w:t>0.056</w:t>
      </w:r>
      <w:r>
        <w:tab/>
        <w:t>ATCCTCGACTG</w:t>
      </w:r>
    </w:p>
    <w:p w14:paraId="24C32D08" w14:textId="77777777" w:rsidR="00495C66" w:rsidRDefault="00495C66" w:rsidP="00495C66">
      <w:r>
        <w:t>MT946551.1</w:t>
      </w:r>
      <w:r>
        <w:tab/>
        <w:t>8793</w:t>
      </w:r>
      <w:r>
        <w:tab/>
        <w:t>8793</w:t>
      </w:r>
      <w:r>
        <w:tab/>
        <w:t>1</w:t>
      </w:r>
      <w:r>
        <w:tab/>
        <w:t>54</w:t>
      </w:r>
      <w:r>
        <w:tab/>
        <w:t>3</w:t>
      </w:r>
      <w:r>
        <w:tab/>
        <w:t>0.056</w:t>
      </w:r>
      <w:r>
        <w:tab/>
        <w:t>AAATCCGATAA</w:t>
      </w:r>
    </w:p>
    <w:p w14:paraId="6EA35C4D" w14:textId="77777777" w:rsidR="00495C66" w:rsidRDefault="00495C66" w:rsidP="00495C66">
      <w:r>
        <w:t>MT946551.1</w:t>
      </w:r>
      <w:r>
        <w:tab/>
        <w:t>9523</w:t>
      </w:r>
      <w:r>
        <w:tab/>
        <w:t>9528</w:t>
      </w:r>
      <w:r>
        <w:tab/>
        <w:t>2</w:t>
      </w:r>
      <w:r>
        <w:tab/>
        <w:t>108</w:t>
      </w:r>
      <w:r>
        <w:tab/>
        <w:t>6</w:t>
      </w:r>
      <w:r>
        <w:tab/>
        <w:t>0.056</w:t>
      </w:r>
      <w:r>
        <w:tab/>
        <w:t>TGAAACGAGACGCTAA</w:t>
      </w:r>
    </w:p>
    <w:p w14:paraId="0C18F25B" w14:textId="77777777" w:rsidR="00495C66" w:rsidRDefault="00495C66" w:rsidP="00495C66">
      <w:r>
        <w:t>MT946551.1</w:t>
      </w:r>
      <w:r>
        <w:tab/>
        <w:t>10364</w:t>
      </w:r>
      <w:r>
        <w:tab/>
        <w:t>10364</w:t>
      </w:r>
      <w:r>
        <w:tab/>
        <w:t>1</w:t>
      </w:r>
      <w:r>
        <w:tab/>
        <w:t>71</w:t>
      </w:r>
      <w:r>
        <w:tab/>
        <w:t>4</w:t>
      </w:r>
      <w:r>
        <w:tab/>
        <w:t>0.056</w:t>
      </w:r>
      <w:r>
        <w:tab/>
        <w:t>ATTGTCGAGCA</w:t>
      </w:r>
    </w:p>
    <w:p w14:paraId="3416549E" w14:textId="77777777" w:rsidR="00495C66" w:rsidRDefault="00495C66" w:rsidP="00495C66">
      <w:r>
        <w:t>MT946551.1</w:t>
      </w:r>
      <w:r>
        <w:tab/>
        <w:t>17267</w:t>
      </w:r>
      <w:r>
        <w:tab/>
        <w:t>17267</w:t>
      </w:r>
      <w:r>
        <w:tab/>
        <w:t>1</w:t>
      </w:r>
      <w:r>
        <w:tab/>
        <w:t>90</w:t>
      </w:r>
      <w:r>
        <w:tab/>
        <w:t>5</w:t>
      </w:r>
      <w:r>
        <w:tab/>
        <w:t>0.056</w:t>
      </w:r>
      <w:r>
        <w:tab/>
        <w:t>AAAAACGCCAA</w:t>
      </w:r>
    </w:p>
    <w:p w14:paraId="57B8F6C8" w14:textId="77777777" w:rsidR="00495C66" w:rsidRDefault="00495C66" w:rsidP="00495C66">
      <w:r>
        <w:t>MT946551.1</w:t>
      </w:r>
      <w:r>
        <w:tab/>
        <w:t>18182</w:t>
      </w:r>
      <w:r>
        <w:tab/>
        <w:t>18182</w:t>
      </w:r>
      <w:r>
        <w:tab/>
        <w:t>1</w:t>
      </w:r>
      <w:r>
        <w:tab/>
        <w:t>72</w:t>
      </w:r>
      <w:r>
        <w:tab/>
        <w:t>4</w:t>
      </w:r>
      <w:r>
        <w:tab/>
        <w:t>0.056</w:t>
      </w:r>
      <w:r>
        <w:tab/>
        <w:t>TAATTCGTGGA</w:t>
      </w:r>
    </w:p>
    <w:p w14:paraId="6DE03823" w14:textId="77777777" w:rsidR="00495C66" w:rsidRDefault="00495C66" w:rsidP="00495C66">
      <w:r>
        <w:t>MT946551.1</w:t>
      </w:r>
      <w:r>
        <w:tab/>
        <w:t>28460</w:t>
      </w:r>
      <w:r>
        <w:tab/>
        <w:t>28460</w:t>
      </w:r>
      <w:r>
        <w:tab/>
        <w:t>1</w:t>
      </w:r>
      <w:r>
        <w:tab/>
        <w:t>72</w:t>
      </w:r>
      <w:r>
        <w:tab/>
        <w:t>4</w:t>
      </w:r>
      <w:r>
        <w:tab/>
        <w:t>0.056</w:t>
      </w:r>
      <w:r>
        <w:tab/>
        <w:t>GTCCACGATGA</w:t>
      </w:r>
    </w:p>
    <w:p w14:paraId="4DD67C9E" w14:textId="77777777" w:rsidR="00495C66" w:rsidRDefault="00495C66" w:rsidP="00495C66">
      <w:r>
        <w:t>MT946551.1</w:t>
      </w:r>
      <w:r>
        <w:tab/>
        <w:t>32941</w:t>
      </w:r>
      <w:r>
        <w:tab/>
        <w:t>32941</w:t>
      </w:r>
      <w:r>
        <w:tab/>
        <w:t>1</w:t>
      </w:r>
      <w:r>
        <w:tab/>
        <w:t>89</w:t>
      </w:r>
      <w:r>
        <w:tab/>
        <w:t>5</w:t>
      </w:r>
      <w:r>
        <w:tab/>
        <w:t>0.056</w:t>
      </w:r>
      <w:r>
        <w:tab/>
        <w:t>TTATTCGTAGA</w:t>
      </w:r>
    </w:p>
    <w:p w14:paraId="38779470" w14:textId="77777777" w:rsidR="00495C66" w:rsidRDefault="00495C66" w:rsidP="00495C66">
      <w:r>
        <w:t>MT946551.1</w:t>
      </w:r>
      <w:r>
        <w:tab/>
        <w:t>33297</w:t>
      </w:r>
      <w:r>
        <w:tab/>
        <w:t>33297</w:t>
      </w:r>
      <w:r>
        <w:tab/>
        <w:t>1</w:t>
      </w:r>
      <w:r>
        <w:tab/>
        <w:t>90</w:t>
      </w:r>
      <w:r>
        <w:tab/>
        <w:t>5</w:t>
      </w:r>
      <w:r>
        <w:tab/>
        <w:t>0.056</w:t>
      </w:r>
      <w:r>
        <w:tab/>
        <w:t>GTTGCCGAATA</w:t>
      </w:r>
    </w:p>
    <w:p w14:paraId="5E865AC3" w14:textId="77777777" w:rsidR="00495C66" w:rsidRDefault="00495C66" w:rsidP="00495C66">
      <w:r>
        <w:t>MT946551.1</w:t>
      </w:r>
      <w:r>
        <w:tab/>
        <w:t>42375</w:t>
      </w:r>
      <w:r>
        <w:tab/>
        <w:t>42375</w:t>
      </w:r>
      <w:r>
        <w:tab/>
        <w:t>1</w:t>
      </w:r>
      <w:r>
        <w:tab/>
        <w:t>89</w:t>
      </w:r>
      <w:r>
        <w:tab/>
        <w:t>5</w:t>
      </w:r>
      <w:r>
        <w:tab/>
        <w:t>0.056</w:t>
      </w:r>
      <w:r>
        <w:tab/>
        <w:t>ACTCTCGATAC</w:t>
      </w:r>
    </w:p>
    <w:p w14:paraId="6354CF04" w14:textId="77777777" w:rsidR="00495C66" w:rsidRDefault="00495C66" w:rsidP="00495C66">
      <w:r>
        <w:lastRenderedPageBreak/>
        <w:t>MT946551.1</w:t>
      </w:r>
      <w:r>
        <w:tab/>
        <w:t>50282</w:t>
      </w:r>
      <w:r>
        <w:tab/>
        <w:t>50282</w:t>
      </w:r>
      <w:r>
        <w:tab/>
        <w:t>1</w:t>
      </w:r>
      <w:r>
        <w:tab/>
        <w:t>89</w:t>
      </w:r>
      <w:r>
        <w:tab/>
        <w:t>5</w:t>
      </w:r>
      <w:r>
        <w:tab/>
        <w:t>0.056</w:t>
      </w:r>
      <w:r>
        <w:tab/>
        <w:t>ATAGACGAAGT</w:t>
      </w:r>
    </w:p>
    <w:p w14:paraId="4796C709" w14:textId="77777777" w:rsidR="00495C66" w:rsidRDefault="00495C66" w:rsidP="00495C66">
      <w:r>
        <w:t>MT946551.1</w:t>
      </w:r>
      <w:r>
        <w:tab/>
        <w:t>50397</w:t>
      </w:r>
      <w:r>
        <w:tab/>
        <w:t>50397</w:t>
      </w:r>
      <w:r>
        <w:tab/>
        <w:t>1</w:t>
      </w:r>
      <w:r>
        <w:tab/>
        <w:t>71</w:t>
      </w:r>
      <w:r>
        <w:tab/>
        <w:t>4</w:t>
      </w:r>
      <w:r>
        <w:tab/>
        <w:t>0.056</w:t>
      </w:r>
      <w:r>
        <w:tab/>
        <w:t>GGGAACGGCTA</w:t>
      </w:r>
    </w:p>
    <w:p w14:paraId="7E5E8466" w14:textId="77777777" w:rsidR="00495C66" w:rsidRDefault="00495C66" w:rsidP="00495C66">
      <w:r>
        <w:t>MT946551.1</w:t>
      </w:r>
      <w:r>
        <w:tab/>
        <w:t>55786</w:t>
      </w:r>
      <w:r>
        <w:tab/>
        <w:t>55786</w:t>
      </w:r>
      <w:r>
        <w:tab/>
        <w:t>1</w:t>
      </w:r>
      <w:r>
        <w:tab/>
        <w:t>72</w:t>
      </w:r>
      <w:r>
        <w:tab/>
        <w:t>4</w:t>
      </w:r>
      <w:r>
        <w:tab/>
        <w:t>0.056</w:t>
      </w:r>
      <w:r>
        <w:tab/>
        <w:t>TTTAACGATAG</w:t>
      </w:r>
    </w:p>
    <w:p w14:paraId="0B0A3EFC" w14:textId="77777777" w:rsidR="00495C66" w:rsidRDefault="00495C66" w:rsidP="00495C66">
      <w:r>
        <w:t>MT946551.1</w:t>
      </w:r>
      <w:r>
        <w:tab/>
        <w:t>81353</w:t>
      </w:r>
      <w:r>
        <w:tab/>
        <w:t>81353</w:t>
      </w:r>
      <w:r>
        <w:tab/>
        <w:t>1</w:t>
      </w:r>
      <w:r>
        <w:tab/>
        <w:t>71</w:t>
      </w:r>
      <w:r>
        <w:tab/>
        <w:t>4</w:t>
      </w:r>
      <w:r>
        <w:tab/>
        <w:t>0.056</w:t>
      </w:r>
      <w:r>
        <w:tab/>
        <w:t>ACTTACGTGGA</w:t>
      </w:r>
    </w:p>
    <w:p w14:paraId="231EFBD3" w14:textId="77777777" w:rsidR="00495C66" w:rsidRDefault="00495C66" w:rsidP="00495C66">
      <w:r>
        <w:t>MT946551.1</w:t>
      </w:r>
      <w:r>
        <w:tab/>
        <w:t>82514</w:t>
      </w:r>
      <w:r>
        <w:tab/>
        <w:t>82514</w:t>
      </w:r>
      <w:r>
        <w:tab/>
        <w:t>1</w:t>
      </w:r>
      <w:r>
        <w:tab/>
        <w:t>72</w:t>
      </w:r>
      <w:r>
        <w:tab/>
        <w:t>4</w:t>
      </w:r>
      <w:r>
        <w:tab/>
        <w:t>0.056</w:t>
      </w:r>
      <w:r>
        <w:tab/>
        <w:t>CCATGCGACAA</w:t>
      </w:r>
    </w:p>
    <w:p w14:paraId="76AFA2EB" w14:textId="77777777" w:rsidR="00495C66" w:rsidRDefault="00495C66" w:rsidP="00495C66">
      <w:r>
        <w:t>MT946551.1</w:t>
      </w:r>
      <w:r>
        <w:tab/>
        <w:t>82677</w:t>
      </w:r>
      <w:r>
        <w:tab/>
        <w:t>82677</w:t>
      </w:r>
      <w:r>
        <w:tab/>
        <w:t>1</w:t>
      </w:r>
      <w:r>
        <w:tab/>
        <w:t>90</w:t>
      </w:r>
      <w:r>
        <w:tab/>
        <w:t>5</w:t>
      </w:r>
      <w:r>
        <w:tab/>
        <w:t>0.056</w:t>
      </w:r>
      <w:r>
        <w:tab/>
        <w:t>TTAGACGAGGG</w:t>
      </w:r>
    </w:p>
    <w:p w14:paraId="4B0A0655" w14:textId="77777777" w:rsidR="00495C66" w:rsidRDefault="00495C66" w:rsidP="00495C66">
      <w:r>
        <w:t>MT946551.1</w:t>
      </w:r>
      <w:r>
        <w:tab/>
        <w:t>83814</w:t>
      </w:r>
      <w:r>
        <w:tab/>
        <w:t>83814</w:t>
      </w:r>
      <w:r>
        <w:tab/>
        <w:t>1</w:t>
      </w:r>
      <w:r>
        <w:tab/>
        <w:t>71</w:t>
      </w:r>
      <w:r>
        <w:tab/>
        <w:t>4</w:t>
      </w:r>
      <w:r>
        <w:tab/>
        <w:t>0.056</w:t>
      </w:r>
      <w:r>
        <w:tab/>
        <w:t>ACCAACGATAA</w:t>
      </w:r>
    </w:p>
    <w:p w14:paraId="5AA1D98C" w14:textId="77777777" w:rsidR="00495C66" w:rsidRDefault="00495C66" w:rsidP="00495C66">
      <w:r>
        <w:t>MT946551.1</w:t>
      </w:r>
      <w:r>
        <w:tab/>
        <w:t>84799</w:t>
      </w:r>
      <w:r>
        <w:tab/>
        <w:t>84799</w:t>
      </w:r>
      <w:r>
        <w:tab/>
        <w:t>1</w:t>
      </w:r>
      <w:r>
        <w:tab/>
        <w:t>71</w:t>
      </w:r>
      <w:r>
        <w:tab/>
        <w:t>4</w:t>
      </w:r>
      <w:r>
        <w:tab/>
        <w:t>0.056</w:t>
      </w:r>
      <w:r>
        <w:tab/>
        <w:t>TATAACGATAC</w:t>
      </w:r>
    </w:p>
    <w:p w14:paraId="0E23B491" w14:textId="77777777" w:rsidR="00495C66" w:rsidRDefault="00495C66" w:rsidP="00495C66">
      <w:r>
        <w:t>MT946551.1</w:t>
      </w:r>
      <w:r>
        <w:tab/>
        <w:t>89196</w:t>
      </w:r>
      <w:r>
        <w:tab/>
        <w:t>89196</w:t>
      </w:r>
      <w:r>
        <w:tab/>
        <w:t>1</w:t>
      </w:r>
      <w:r>
        <w:tab/>
        <w:t>71</w:t>
      </w:r>
      <w:r>
        <w:tab/>
        <w:t>4</w:t>
      </w:r>
      <w:r>
        <w:tab/>
        <w:t>0.056</w:t>
      </w:r>
      <w:r>
        <w:tab/>
        <w:t>GTAGCCGATAA</w:t>
      </w:r>
    </w:p>
    <w:p w14:paraId="0AD2D6F3" w14:textId="77777777" w:rsidR="00495C66" w:rsidRDefault="00495C66" w:rsidP="00495C66">
      <w:r>
        <w:t>MT946551.1</w:t>
      </w:r>
      <w:r>
        <w:tab/>
        <w:t>98693</w:t>
      </w:r>
      <w:r>
        <w:tab/>
        <w:t>98693</w:t>
      </w:r>
      <w:r>
        <w:tab/>
        <w:t>1</w:t>
      </w:r>
      <w:r>
        <w:tab/>
        <w:t>71</w:t>
      </w:r>
      <w:r>
        <w:tab/>
        <w:t>4</w:t>
      </w:r>
      <w:r>
        <w:tab/>
        <w:t>0.056</w:t>
      </w:r>
      <w:r>
        <w:tab/>
        <w:t>CATGTCGTTAA</w:t>
      </w:r>
    </w:p>
    <w:p w14:paraId="558CEB90" w14:textId="77777777" w:rsidR="00495C66" w:rsidRDefault="00495C66" w:rsidP="00495C66">
      <w:r>
        <w:t>MT946551.1</w:t>
      </w:r>
      <w:r>
        <w:tab/>
        <w:t>109418</w:t>
      </w:r>
      <w:r>
        <w:tab/>
        <w:t>109418</w:t>
      </w:r>
      <w:r>
        <w:tab/>
        <w:t>1</w:t>
      </w:r>
      <w:r>
        <w:tab/>
        <w:t>89</w:t>
      </w:r>
      <w:r>
        <w:tab/>
        <w:t>5</w:t>
      </w:r>
      <w:r>
        <w:tab/>
        <w:t>0.056</w:t>
      </w:r>
      <w:r>
        <w:tab/>
        <w:t>TAAAACGATTA</w:t>
      </w:r>
    </w:p>
    <w:p w14:paraId="1A35D180" w14:textId="77777777" w:rsidR="00495C66" w:rsidRDefault="00495C66" w:rsidP="00495C66">
      <w:r>
        <w:t>MT946551.1</w:t>
      </w:r>
      <w:r>
        <w:tab/>
        <w:t>125343</w:t>
      </w:r>
      <w:r>
        <w:tab/>
        <w:t>125343</w:t>
      </w:r>
      <w:r>
        <w:tab/>
        <w:t>1</w:t>
      </w:r>
      <w:r>
        <w:tab/>
        <w:t>89</w:t>
      </w:r>
      <w:r>
        <w:tab/>
        <w:t>5</w:t>
      </w:r>
      <w:r>
        <w:tab/>
        <w:t>0.056</w:t>
      </w:r>
      <w:r>
        <w:tab/>
        <w:t>TTCCACGTCTA</w:t>
      </w:r>
    </w:p>
    <w:p w14:paraId="1DB2DB57" w14:textId="77777777" w:rsidR="00495C66" w:rsidRDefault="00495C66" w:rsidP="00495C66">
      <w:r>
        <w:t>MT946551.1</w:t>
      </w:r>
      <w:r>
        <w:tab/>
        <w:t>132946</w:t>
      </w:r>
      <w:r>
        <w:tab/>
        <w:t>132946</w:t>
      </w:r>
      <w:r>
        <w:tab/>
        <w:t>1</w:t>
      </w:r>
      <w:r>
        <w:tab/>
        <w:t>90</w:t>
      </w:r>
      <w:r>
        <w:tab/>
        <w:t>5</w:t>
      </w:r>
      <w:r>
        <w:tab/>
        <w:t>0.056</w:t>
      </w:r>
      <w:r>
        <w:tab/>
        <w:t>GTTCTCGTCTA</w:t>
      </w:r>
    </w:p>
    <w:p w14:paraId="71956927" w14:textId="77777777" w:rsidR="00495C66" w:rsidRDefault="00495C66" w:rsidP="00495C66">
      <w:r>
        <w:t>MT946551.1</w:t>
      </w:r>
      <w:r>
        <w:tab/>
        <w:t>134076</w:t>
      </w:r>
      <w:r>
        <w:tab/>
        <w:t>134076</w:t>
      </w:r>
      <w:r>
        <w:tab/>
        <w:t>1</w:t>
      </w:r>
      <w:r>
        <w:tab/>
        <w:t>89</w:t>
      </w:r>
      <w:r>
        <w:tab/>
        <w:t>5</w:t>
      </w:r>
      <w:r>
        <w:tab/>
        <w:t>0.056</w:t>
      </w:r>
      <w:r>
        <w:tab/>
        <w:t>TTAGACGACAA</w:t>
      </w:r>
    </w:p>
    <w:p w14:paraId="0BEFE120" w14:textId="77777777" w:rsidR="00495C66" w:rsidRDefault="00495C66" w:rsidP="00495C66">
      <w:r>
        <w:t>MT946551.1</w:t>
      </w:r>
      <w:r>
        <w:tab/>
        <w:t>139008</w:t>
      </w:r>
      <w:r>
        <w:tab/>
        <w:t>139008</w:t>
      </w:r>
      <w:r>
        <w:tab/>
        <w:t>1</w:t>
      </w:r>
      <w:r>
        <w:tab/>
        <w:t>89</w:t>
      </w:r>
      <w:r>
        <w:tab/>
        <w:t>5</w:t>
      </w:r>
      <w:r>
        <w:tab/>
        <w:t>0.056</w:t>
      </w:r>
      <w:r>
        <w:tab/>
        <w:t>AATATCGATTC</w:t>
      </w:r>
    </w:p>
    <w:p w14:paraId="0C9C4818" w14:textId="77777777" w:rsidR="00495C66" w:rsidRDefault="00495C66" w:rsidP="00495C66">
      <w:r>
        <w:t>MT946551.1</w:t>
      </w:r>
      <w:r>
        <w:tab/>
        <w:t>140199</w:t>
      </w:r>
      <w:r>
        <w:tab/>
        <w:t>140199</w:t>
      </w:r>
      <w:r>
        <w:tab/>
        <w:t>1</w:t>
      </w:r>
      <w:r>
        <w:tab/>
        <w:t>90</w:t>
      </w:r>
      <w:r>
        <w:tab/>
        <w:t>5</w:t>
      </w:r>
      <w:r>
        <w:tab/>
        <w:t>0.056</w:t>
      </w:r>
      <w:r>
        <w:tab/>
        <w:t>GTGGACGTACA</w:t>
      </w:r>
    </w:p>
    <w:p w14:paraId="62866E6C" w14:textId="77777777" w:rsidR="00495C66" w:rsidRDefault="00495C66" w:rsidP="00495C66">
      <w:r>
        <w:t>MT946551.1</w:t>
      </w:r>
      <w:r>
        <w:tab/>
        <w:t>150869</w:t>
      </w:r>
      <w:r>
        <w:tab/>
        <w:t>150869</w:t>
      </w:r>
      <w:r>
        <w:tab/>
        <w:t>1</w:t>
      </w:r>
      <w:r>
        <w:tab/>
        <w:t>54</w:t>
      </w:r>
      <w:r>
        <w:tab/>
        <w:t>3</w:t>
      </w:r>
      <w:r>
        <w:tab/>
        <w:t>0.056</w:t>
      </w:r>
      <w:r>
        <w:tab/>
        <w:t>TATACCGTCTC</w:t>
      </w:r>
    </w:p>
    <w:p w14:paraId="5A471DCB" w14:textId="77777777" w:rsidR="00495C66" w:rsidRDefault="00495C66" w:rsidP="00495C66">
      <w:r>
        <w:t>MT946551.1</w:t>
      </w:r>
      <w:r>
        <w:tab/>
        <w:t>152327</w:t>
      </w:r>
      <w:r>
        <w:tab/>
        <w:t>152327</w:t>
      </w:r>
      <w:r>
        <w:tab/>
        <w:t>1</w:t>
      </w:r>
      <w:r>
        <w:tab/>
        <w:t>54</w:t>
      </w:r>
      <w:r>
        <w:tab/>
        <w:t>3</w:t>
      </w:r>
      <w:r>
        <w:tab/>
        <w:t>0.056</w:t>
      </w:r>
      <w:r>
        <w:tab/>
        <w:t>CAAGACGGATA</w:t>
      </w:r>
    </w:p>
    <w:p w14:paraId="754ED88C" w14:textId="77777777" w:rsidR="00495C66" w:rsidRDefault="00495C66" w:rsidP="00495C66">
      <w:r>
        <w:t>MT946551.1</w:t>
      </w:r>
      <w:r>
        <w:tab/>
        <w:t>155102</w:t>
      </w:r>
      <w:r>
        <w:tab/>
        <w:t>155102</w:t>
      </w:r>
      <w:r>
        <w:tab/>
        <w:t>1</w:t>
      </w:r>
      <w:r>
        <w:tab/>
        <w:t>72</w:t>
      </w:r>
      <w:r>
        <w:tab/>
        <w:t>4</w:t>
      </w:r>
      <w:r>
        <w:tab/>
        <w:t>0.056</w:t>
      </w:r>
      <w:r>
        <w:tab/>
        <w:t>CTATGCGAGTA</w:t>
      </w:r>
    </w:p>
    <w:p w14:paraId="6CD670F6" w14:textId="77777777" w:rsidR="00495C66" w:rsidRDefault="00495C66" w:rsidP="00495C66">
      <w:r>
        <w:t>MT946551.1</w:t>
      </w:r>
      <w:r>
        <w:tab/>
        <w:t>3228</w:t>
      </w:r>
      <w:r>
        <w:tab/>
        <w:t>3228</w:t>
      </w:r>
      <w:r>
        <w:tab/>
        <w:t>1</w:t>
      </w:r>
      <w:r>
        <w:tab/>
        <w:t>55</w:t>
      </w:r>
      <w:r>
        <w:tab/>
        <w:t>3</w:t>
      </w:r>
      <w:r>
        <w:tab/>
        <w:t>0.055</w:t>
      </w:r>
      <w:r>
        <w:tab/>
        <w:t>GAGTTCGTTAG</w:t>
      </w:r>
    </w:p>
    <w:p w14:paraId="79B8822D" w14:textId="77777777" w:rsidR="00495C66" w:rsidRDefault="00495C66" w:rsidP="00495C66">
      <w:r>
        <w:lastRenderedPageBreak/>
        <w:t>MT946551.1</w:t>
      </w:r>
      <w:r>
        <w:tab/>
        <w:t>20620</w:t>
      </w:r>
      <w:r>
        <w:tab/>
        <w:t>20620</w:t>
      </w:r>
      <w:r>
        <w:tab/>
        <w:t>1</w:t>
      </w:r>
      <w:r>
        <w:tab/>
        <w:t>73</w:t>
      </w:r>
      <w:r>
        <w:tab/>
        <w:t>4</w:t>
      </w:r>
      <w:r>
        <w:tab/>
        <w:t>0.055</w:t>
      </w:r>
      <w:r>
        <w:tab/>
        <w:t>AAACTCGGTTA</w:t>
      </w:r>
    </w:p>
    <w:p w14:paraId="3666FF72" w14:textId="77777777" w:rsidR="00495C66" w:rsidRDefault="00495C66" w:rsidP="00495C66">
      <w:r>
        <w:t>MT946551.1</w:t>
      </w:r>
      <w:r>
        <w:tab/>
        <w:t>56138</w:t>
      </w:r>
      <w:r>
        <w:tab/>
        <w:t>56138</w:t>
      </w:r>
      <w:r>
        <w:tab/>
        <w:t>1</w:t>
      </w:r>
      <w:r>
        <w:tab/>
        <w:t>91</w:t>
      </w:r>
      <w:r>
        <w:tab/>
        <w:t>5</w:t>
      </w:r>
      <w:r>
        <w:tab/>
        <w:t>0.055</w:t>
      </w:r>
      <w:r>
        <w:tab/>
        <w:t>TCCATCGATAG</w:t>
      </w:r>
    </w:p>
    <w:p w14:paraId="28627F13" w14:textId="77777777" w:rsidR="00495C66" w:rsidRDefault="00495C66" w:rsidP="00495C66">
      <w:r>
        <w:t>MT946551.1</w:t>
      </w:r>
      <w:r>
        <w:tab/>
        <w:t>86417</w:t>
      </w:r>
      <w:r>
        <w:tab/>
        <w:t>86417</w:t>
      </w:r>
      <w:r>
        <w:tab/>
        <w:t>1</w:t>
      </w:r>
      <w:r>
        <w:tab/>
        <w:t>91</w:t>
      </w:r>
      <w:r>
        <w:tab/>
        <w:t>5</w:t>
      </w:r>
      <w:r>
        <w:tab/>
        <w:t>0.055</w:t>
      </w:r>
      <w:r>
        <w:tab/>
        <w:t>TGTTGCGGCAT</w:t>
      </w:r>
    </w:p>
    <w:p w14:paraId="65B1BA64" w14:textId="77777777" w:rsidR="00495C66" w:rsidRDefault="00495C66" w:rsidP="00495C66">
      <w:r>
        <w:t>MT946551.1</w:t>
      </w:r>
      <w:r>
        <w:tab/>
        <w:t>109254</w:t>
      </w:r>
      <w:r>
        <w:tab/>
        <w:t>109254</w:t>
      </w:r>
      <w:r>
        <w:tab/>
        <w:t>1</w:t>
      </w:r>
      <w:r>
        <w:tab/>
        <w:t>55</w:t>
      </w:r>
      <w:r>
        <w:tab/>
        <w:t>3</w:t>
      </w:r>
      <w:r>
        <w:tab/>
        <w:t>0.055</w:t>
      </w:r>
      <w:r>
        <w:tab/>
        <w:t>TCCTCCGATGA</w:t>
      </w:r>
    </w:p>
    <w:p w14:paraId="6E487AE6" w14:textId="77777777" w:rsidR="00495C66" w:rsidRDefault="00495C66" w:rsidP="00495C66">
      <w:r>
        <w:t>MT946551.1</w:t>
      </w:r>
      <w:r>
        <w:tab/>
        <w:t>110426</w:t>
      </w:r>
      <w:r>
        <w:tab/>
        <w:t>110426</w:t>
      </w:r>
      <w:r>
        <w:tab/>
        <w:t>1</w:t>
      </w:r>
      <w:r>
        <w:tab/>
        <w:t>73</w:t>
      </w:r>
      <w:r>
        <w:tab/>
        <w:t>4</w:t>
      </w:r>
      <w:r>
        <w:tab/>
        <w:t>0.055</w:t>
      </w:r>
      <w:r>
        <w:tab/>
        <w:t>ATCAACGGCCA</w:t>
      </w:r>
    </w:p>
    <w:p w14:paraId="6D9FAAF6" w14:textId="77777777" w:rsidR="00495C66" w:rsidRDefault="00495C66" w:rsidP="00495C66">
      <w:r>
        <w:t>MT946551.1</w:t>
      </w:r>
      <w:r>
        <w:tab/>
        <w:t>111382</w:t>
      </w:r>
      <w:r>
        <w:tab/>
        <w:t>111382</w:t>
      </w:r>
      <w:r>
        <w:tab/>
        <w:t>1</w:t>
      </w:r>
      <w:r>
        <w:tab/>
        <w:t>91</w:t>
      </w:r>
      <w:r>
        <w:tab/>
        <w:t>5</w:t>
      </w:r>
      <w:r>
        <w:tab/>
        <w:t>0.055</w:t>
      </w:r>
      <w:r>
        <w:tab/>
        <w:t>TAATACGATCC</w:t>
      </w:r>
    </w:p>
    <w:p w14:paraId="216E7E4E" w14:textId="77777777" w:rsidR="00495C66" w:rsidRDefault="00495C66" w:rsidP="00495C66">
      <w:r>
        <w:t>MT946551.1</w:t>
      </w:r>
      <w:r>
        <w:tab/>
        <w:t>122626</w:t>
      </w:r>
      <w:r>
        <w:tab/>
        <w:t>122626</w:t>
      </w:r>
      <w:r>
        <w:tab/>
        <w:t>1</w:t>
      </w:r>
      <w:r>
        <w:tab/>
        <w:t>91</w:t>
      </w:r>
      <w:r>
        <w:tab/>
        <w:t>5</w:t>
      </w:r>
      <w:r>
        <w:tab/>
        <w:t>0.055</w:t>
      </w:r>
      <w:r>
        <w:tab/>
        <w:t>GCTTGCGCCAA</w:t>
      </w:r>
    </w:p>
    <w:p w14:paraId="26F02F35" w14:textId="77777777" w:rsidR="00495C66" w:rsidRDefault="00495C66" w:rsidP="00495C66">
      <w:r>
        <w:t>MT946551.1</w:t>
      </w:r>
      <w:r>
        <w:tab/>
        <w:t>125815</w:t>
      </w:r>
      <w:r>
        <w:tab/>
        <w:t>125815</w:t>
      </w:r>
      <w:r>
        <w:tab/>
        <w:t>1</w:t>
      </w:r>
      <w:r>
        <w:tab/>
        <w:t>73</w:t>
      </w:r>
      <w:r>
        <w:tab/>
        <w:t>4</w:t>
      </w:r>
      <w:r>
        <w:tab/>
        <w:t>0.055</w:t>
      </w:r>
      <w:r>
        <w:tab/>
        <w:t>ATGCCCGTAAA</w:t>
      </w:r>
    </w:p>
    <w:p w14:paraId="674FD8EC" w14:textId="77777777" w:rsidR="00495C66" w:rsidRDefault="00495C66" w:rsidP="00495C66">
      <w:r>
        <w:t>MT946551.1</w:t>
      </w:r>
      <w:r>
        <w:tab/>
        <w:t>134506</w:t>
      </w:r>
      <w:r>
        <w:tab/>
        <w:t>134506</w:t>
      </w:r>
      <w:r>
        <w:tab/>
        <w:t>1</w:t>
      </w:r>
      <w:r>
        <w:tab/>
        <w:t>91</w:t>
      </w:r>
      <w:r>
        <w:tab/>
        <w:t>5</w:t>
      </w:r>
      <w:r>
        <w:tab/>
        <w:t>0.055</w:t>
      </w:r>
      <w:r>
        <w:tab/>
        <w:t>ATGAACGATAA</w:t>
      </w:r>
    </w:p>
    <w:p w14:paraId="7D41B950" w14:textId="77777777" w:rsidR="00495C66" w:rsidRDefault="00495C66" w:rsidP="00495C66">
      <w:r>
        <w:t>MT946551.1</w:t>
      </w:r>
      <w:r>
        <w:tab/>
        <w:t>134633</w:t>
      </w:r>
      <w:r>
        <w:tab/>
        <w:t>134639</w:t>
      </w:r>
      <w:r>
        <w:tab/>
        <w:t>2</w:t>
      </w:r>
      <w:r>
        <w:tab/>
        <w:t>110</w:t>
      </w:r>
      <w:r>
        <w:tab/>
        <w:t>6</w:t>
      </w:r>
      <w:r>
        <w:tab/>
        <w:t>0.055</w:t>
      </w:r>
      <w:r>
        <w:tab/>
        <w:t>AAATCCGTCCACGAGAT</w:t>
      </w:r>
    </w:p>
    <w:p w14:paraId="5D6F1B43" w14:textId="77777777" w:rsidR="00495C66" w:rsidRDefault="00495C66" w:rsidP="00495C66">
      <w:r>
        <w:t>MT946551.1</w:t>
      </w:r>
      <w:r>
        <w:tab/>
        <w:t>145082</w:t>
      </w:r>
      <w:r>
        <w:tab/>
        <w:t>145082</w:t>
      </w:r>
      <w:r>
        <w:tab/>
        <w:t>1</w:t>
      </w:r>
      <w:r>
        <w:tab/>
        <w:t>91</w:t>
      </w:r>
      <w:r>
        <w:tab/>
        <w:t>5</w:t>
      </w:r>
      <w:r>
        <w:tab/>
        <w:t>0.055</w:t>
      </w:r>
      <w:r>
        <w:tab/>
        <w:t>ATCAACGATGA</w:t>
      </w:r>
    </w:p>
    <w:p w14:paraId="0A75B415" w14:textId="77777777" w:rsidR="00495C66" w:rsidRDefault="00495C66" w:rsidP="00495C66">
      <w:r>
        <w:t>MT946551.1</w:t>
      </w:r>
      <w:r>
        <w:tab/>
        <w:t>20753</w:t>
      </w:r>
      <w:r>
        <w:tab/>
        <w:t>20753</w:t>
      </w:r>
      <w:r>
        <w:tab/>
        <w:t>1</w:t>
      </w:r>
      <w:r>
        <w:tab/>
        <w:t>93</w:t>
      </w:r>
      <w:r>
        <w:tab/>
        <w:t>5</w:t>
      </w:r>
      <w:r>
        <w:tab/>
        <w:t>0.054</w:t>
      </w:r>
      <w:r>
        <w:tab/>
        <w:t>TTTGACGATAT</w:t>
      </w:r>
    </w:p>
    <w:p w14:paraId="608A3BD4" w14:textId="77777777" w:rsidR="00495C66" w:rsidRDefault="00495C66" w:rsidP="00495C66">
      <w:r>
        <w:t>MT946551.1</w:t>
      </w:r>
      <w:r>
        <w:tab/>
        <w:t>21403</w:t>
      </w:r>
      <w:r>
        <w:tab/>
        <w:t>21403</w:t>
      </w:r>
      <w:r>
        <w:tab/>
        <w:t>1</w:t>
      </w:r>
      <w:r>
        <w:tab/>
        <w:t>93</w:t>
      </w:r>
      <w:r>
        <w:tab/>
        <w:t>5</w:t>
      </w:r>
      <w:r>
        <w:tab/>
        <w:t>0.054</w:t>
      </w:r>
      <w:r>
        <w:tab/>
        <w:t>ACCAACGATAA</w:t>
      </w:r>
    </w:p>
    <w:p w14:paraId="322628AE" w14:textId="77777777" w:rsidR="00495C66" w:rsidRDefault="00495C66" w:rsidP="00495C66">
      <w:r>
        <w:t>MT946551.1</w:t>
      </w:r>
      <w:r>
        <w:tab/>
        <w:t>21967</w:t>
      </w:r>
      <w:r>
        <w:tab/>
        <w:t>21967</w:t>
      </w:r>
      <w:r>
        <w:tab/>
        <w:t>1</w:t>
      </w:r>
      <w:r>
        <w:tab/>
        <w:t>92</w:t>
      </w:r>
      <w:r>
        <w:tab/>
        <w:t>5</w:t>
      </w:r>
      <w:r>
        <w:tab/>
        <w:t>0.054</w:t>
      </w:r>
      <w:r>
        <w:tab/>
        <w:t>GATATCGAGAA</w:t>
      </w:r>
    </w:p>
    <w:p w14:paraId="7CF36DEE" w14:textId="77777777" w:rsidR="00495C66" w:rsidRDefault="00495C66" w:rsidP="00495C66">
      <w:r>
        <w:t>MT946551.1</w:t>
      </w:r>
      <w:r>
        <w:tab/>
        <w:t>32125</w:t>
      </w:r>
      <w:r>
        <w:tab/>
        <w:t>32125</w:t>
      </w:r>
      <w:r>
        <w:tab/>
        <w:t>1</w:t>
      </w:r>
      <w:r>
        <w:tab/>
        <w:t>56</w:t>
      </w:r>
      <w:r>
        <w:tab/>
        <w:t>3</w:t>
      </w:r>
      <w:r>
        <w:tab/>
        <w:t>0.054</w:t>
      </w:r>
      <w:r>
        <w:tab/>
        <w:t>ATTCTCGGACA</w:t>
      </w:r>
    </w:p>
    <w:p w14:paraId="21CD31AF" w14:textId="77777777" w:rsidR="00495C66" w:rsidRDefault="00495C66" w:rsidP="00495C66">
      <w:r>
        <w:t>MT946551.1</w:t>
      </w:r>
      <w:r>
        <w:tab/>
        <w:t>36985</w:t>
      </w:r>
      <w:r>
        <w:tab/>
        <w:t>36985</w:t>
      </w:r>
      <w:r>
        <w:tab/>
        <w:t>1</w:t>
      </w:r>
      <w:r>
        <w:tab/>
        <w:t>92</w:t>
      </w:r>
      <w:r>
        <w:tab/>
        <w:t>5</w:t>
      </w:r>
      <w:r>
        <w:tab/>
        <w:t>0.054</w:t>
      </w:r>
      <w:r>
        <w:tab/>
        <w:t>TCTATCGTCCA</w:t>
      </w:r>
    </w:p>
    <w:p w14:paraId="57F7C18B" w14:textId="77777777" w:rsidR="00495C66" w:rsidRDefault="00495C66" w:rsidP="00495C66">
      <w:r>
        <w:t>MT946551.1</w:t>
      </w:r>
      <w:r>
        <w:tab/>
        <w:t>48969</w:t>
      </w:r>
      <w:r>
        <w:tab/>
        <w:t>48969</w:t>
      </w:r>
      <w:r>
        <w:tab/>
        <w:t>1</w:t>
      </w:r>
      <w:r>
        <w:tab/>
        <w:t>93</w:t>
      </w:r>
      <w:r>
        <w:tab/>
        <w:t>5</w:t>
      </w:r>
      <w:r>
        <w:tab/>
        <w:t>0.054</w:t>
      </w:r>
      <w:r>
        <w:tab/>
        <w:t>ATCATCGATTT</w:t>
      </w:r>
    </w:p>
    <w:p w14:paraId="56C8C976" w14:textId="77777777" w:rsidR="00495C66" w:rsidRDefault="00495C66" w:rsidP="00495C66">
      <w:r>
        <w:t>MT946551.1</w:t>
      </w:r>
      <w:r>
        <w:tab/>
        <w:t>57975</w:t>
      </w:r>
      <w:r>
        <w:tab/>
        <w:t>57975</w:t>
      </w:r>
      <w:r>
        <w:tab/>
        <w:t>1</w:t>
      </w:r>
      <w:r>
        <w:tab/>
        <w:t>92</w:t>
      </w:r>
      <w:r>
        <w:tab/>
        <w:t>5</w:t>
      </w:r>
      <w:r>
        <w:tab/>
        <w:t>0.054</w:t>
      </w:r>
      <w:r>
        <w:tab/>
        <w:t>AGTGTCGATTG</w:t>
      </w:r>
    </w:p>
    <w:p w14:paraId="6FE59725" w14:textId="77777777" w:rsidR="00495C66" w:rsidRDefault="00495C66" w:rsidP="00495C66">
      <w:r>
        <w:t>MT946551.1</w:t>
      </w:r>
      <w:r>
        <w:tab/>
        <w:t>62541</w:t>
      </w:r>
      <w:r>
        <w:tab/>
        <w:t>62541</w:t>
      </w:r>
      <w:r>
        <w:tab/>
        <w:t>1</w:t>
      </w:r>
      <w:r>
        <w:tab/>
        <w:t>56</w:t>
      </w:r>
      <w:r>
        <w:tab/>
        <w:t>3</w:t>
      </w:r>
      <w:r>
        <w:tab/>
        <w:t>0.054</w:t>
      </w:r>
      <w:r>
        <w:tab/>
        <w:t>ATACCCGATCC</w:t>
      </w:r>
    </w:p>
    <w:p w14:paraId="55E45A21" w14:textId="77777777" w:rsidR="00495C66" w:rsidRDefault="00495C66" w:rsidP="00495C66">
      <w:r>
        <w:t>MT946551.1</w:t>
      </w:r>
      <w:r>
        <w:tab/>
        <w:t>75266</w:t>
      </w:r>
      <w:r>
        <w:tab/>
        <w:t>75266</w:t>
      </w:r>
      <w:r>
        <w:tab/>
        <w:t>1</w:t>
      </w:r>
      <w:r>
        <w:tab/>
        <w:t>92</w:t>
      </w:r>
      <w:r>
        <w:tab/>
        <w:t>5</w:t>
      </w:r>
      <w:r>
        <w:tab/>
        <w:t>0.054</w:t>
      </w:r>
      <w:r>
        <w:tab/>
        <w:t>GAAATCGTCCA</w:t>
      </w:r>
    </w:p>
    <w:p w14:paraId="34628F36" w14:textId="77777777" w:rsidR="00495C66" w:rsidRDefault="00495C66" w:rsidP="00495C66">
      <w:r>
        <w:lastRenderedPageBreak/>
        <w:t>MT946551.1</w:t>
      </w:r>
      <w:r>
        <w:tab/>
        <w:t>89574</w:t>
      </w:r>
      <w:r>
        <w:tab/>
        <w:t>89574</w:t>
      </w:r>
      <w:r>
        <w:tab/>
        <w:t>1</w:t>
      </w:r>
      <w:r>
        <w:tab/>
        <w:t>56</w:t>
      </w:r>
      <w:r>
        <w:tab/>
        <w:t>3</w:t>
      </w:r>
      <w:r>
        <w:tab/>
        <w:t>0.054</w:t>
      </w:r>
      <w:r>
        <w:tab/>
        <w:t>ACACCCGTTTC</w:t>
      </w:r>
    </w:p>
    <w:p w14:paraId="441CE1AF" w14:textId="77777777" w:rsidR="00495C66" w:rsidRDefault="00495C66" w:rsidP="00495C66">
      <w:r>
        <w:t>MT946551.1</w:t>
      </w:r>
      <w:r>
        <w:tab/>
        <w:t>98818</w:t>
      </w:r>
      <w:r>
        <w:tab/>
        <w:t>98818</w:t>
      </w:r>
      <w:r>
        <w:tab/>
        <w:t>1</w:t>
      </w:r>
      <w:r>
        <w:tab/>
        <w:t>74</w:t>
      </w:r>
      <w:r>
        <w:tab/>
        <w:t>4</w:t>
      </w:r>
      <w:r>
        <w:tab/>
        <w:t>0.054</w:t>
      </w:r>
      <w:r>
        <w:tab/>
        <w:t>TTAGTCGTTTA</w:t>
      </w:r>
    </w:p>
    <w:p w14:paraId="230AD2F7" w14:textId="77777777" w:rsidR="00495C66" w:rsidRDefault="00495C66" w:rsidP="00495C66">
      <w:r>
        <w:t>MT946551.1</w:t>
      </w:r>
      <w:r>
        <w:tab/>
        <w:t>107885</w:t>
      </w:r>
      <w:r>
        <w:tab/>
        <w:t>107885</w:t>
      </w:r>
      <w:r>
        <w:tab/>
        <w:t>1</w:t>
      </w:r>
      <w:r>
        <w:tab/>
        <w:t>92</w:t>
      </w:r>
      <w:r>
        <w:tab/>
        <w:t>5</w:t>
      </w:r>
      <w:r>
        <w:tab/>
        <w:t>0.054</w:t>
      </w:r>
      <w:r>
        <w:tab/>
        <w:t>TGTCTCGTATA</w:t>
      </w:r>
    </w:p>
    <w:p w14:paraId="714BFFC8" w14:textId="77777777" w:rsidR="00495C66" w:rsidRDefault="00495C66" w:rsidP="00495C66">
      <w:r>
        <w:t>MT946551.1</w:t>
      </w:r>
      <w:r>
        <w:tab/>
        <w:t>111493</w:t>
      </w:r>
      <w:r>
        <w:tab/>
        <w:t>111493</w:t>
      </w:r>
      <w:r>
        <w:tab/>
        <w:t>1</w:t>
      </w:r>
      <w:r>
        <w:tab/>
        <w:t>92</w:t>
      </w:r>
      <w:r>
        <w:tab/>
        <w:t>5</w:t>
      </w:r>
      <w:r>
        <w:tab/>
        <w:t>0.054</w:t>
      </w:r>
      <w:r>
        <w:tab/>
        <w:t>TAAAACGAATT</w:t>
      </w:r>
    </w:p>
    <w:p w14:paraId="0BA08263" w14:textId="77777777" w:rsidR="00495C66" w:rsidRDefault="00495C66" w:rsidP="00495C66">
      <w:r>
        <w:t>MT946551.1</w:t>
      </w:r>
      <w:r>
        <w:tab/>
        <w:t>120282</w:t>
      </w:r>
      <w:r>
        <w:tab/>
        <w:t>120285</w:t>
      </w:r>
      <w:r>
        <w:tab/>
        <w:t>2</w:t>
      </w:r>
      <w:r>
        <w:tab/>
        <w:t>148</w:t>
      </w:r>
      <w:r>
        <w:tab/>
        <w:t>8</w:t>
      </w:r>
      <w:r>
        <w:tab/>
        <w:t>0.054</w:t>
      </w:r>
      <w:r>
        <w:tab/>
        <w:t>ATGAACGACGGGAT</w:t>
      </w:r>
    </w:p>
    <w:p w14:paraId="27B6C4A4" w14:textId="77777777" w:rsidR="00495C66" w:rsidRDefault="00495C66" w:rsidP="00495C66">
      <w:r>
        <w:t>MT946551.1</w:t>
      </w:r>
      <w:r>
        <w:tab/>
        <w:t>123512</w:t>
      </w:r>
      <w:r>
        <w:tab/>
        <w:t>123512</w:t>
      </w:r>
      <w:r>
        <w:tab/>
        <w:t>1</w:t>
      </w:r>
      <w:r>
        <w:tab/>
        <w:t>74</w:t>
      </w:r>
      <w:r>
        <w:tab/>
        <w:t>4</w:t>
      </w:r>
      <w:r>
        <w:tab/>
        <w:t>0.054</w:t>
      </w:r>
      <w:r>
        <w:tab/>
        <w:t>TCAGACGGCAA</w:t>
      </w:r>
    </w:p>
    <w:p w14:paraId="29A295A8" w14:textId="77777777" w:rsidR="00495C66" w:rsidRDefault="00495C66" w:rsidP="00495C66">
      <w:r>
        <w:t>MT946551.1</w:t>
      </w:r>
      <w:r>
        <w:tab/>
        <w:t>124559</w:t>
      </w:r>
      <w:r>
        <w:tab/>
        <w:t>124559</w:t>
      </w:r>
      <w:r>
        <w:tab/>
        <w:t>1</w:t>
      </w:r>
      <w:r>
        <w:tab/>
        <w:t>56</w:t>
      </w:r>
      <w:r>
        <w:tab/>
        <w:t>3</w:t>
      </w:r>
      <w:r>
        <w:tab/>
        <w:t>0.054</w:t>
      </w:r>
      <w:r>
        <w:tab/>
        <w:t>TCTGTCGGAGG</w:t>
      </w:r>
    </w:p>
    <w:p w14:paraId="5D540BD8" w14:textId="77777777" w:rsidR="00495C66" w:rsidRDefault="00495C66" w:rsidP="00495C66">
      <w:r>
        <w:t>MT946551.1</w:t>
      </w:r>
      <w:r>
        <w:tab/>
        <w:t>126336</w:t>
      </w:r>
      <w:r>
        <w:tab/>
        <w:t>126336</w:t>
      </w:r>
      <w:r>
        <w:tab/>
        <w:t>1</w:t>
      </w:r>
      <w:r>
        <w:tab/>
        <w:t>74</w:t>
      </w:r>
      <w:r>
        <w:tab/>
        <w:t>4</w:t>
      </w:r>
      <w:r>
        <w:tab/>
        <w:t>0.054</w:t>
      </w:r>
      <w:r>
        <w:tab/>
        <w:t>ATACACGGGTG</w:t>
      </w:r>
    </w:p>
    <w:p w14:paraId="7C57580C" w14:textId="77777777" w:rsidR="00495C66" w:rsidRDefault="00495C66" w:rsidP="00495C66">
      <w:r>
        <w:t>MT946551.1</w:t>
      </w:r>
      <w:r>
        <w:tab/>
        <w:t>136090</w:t>
      </w:r>
      <w:r>
        <w:tab/>
        <w:t>136090</w:t>
      </w:r>
      <w:r>
        <w:tab/>
        <w:t>1</w:t>
      </w:r>
      <w:r>
        <w:tab/>
        <w:t>74</w:t>
      </w:r>
      <w:r>
        <w:tab/>
        <w:t>4</w:t>
      </w:r>
      <w:r>
        <w:tab/>
        <w:t>0.054</w:t>
      </w:r>
      <w:r>
        <w:tab/>
        <w:t>CATGGCGAGGA</w:t>
      </w:r>
    </w:p>
    <w:p w14:paraId="3DD9CADB" w14:textId="77777777" w:rsidR="00495C66" w:rsidRDefault="00495C66" w:rsidP="00495C66">
      <w:r>
        <w:t>MT946551.1</w:t>
      </w:r>
      <w:r>
        <w:tab/>
        <w:t>136888</w:t>
      </w:r>
      <w:r>
        <w:tab/>
        <w:t>136888</w:t>
      </w:r>
      <w:r>
        <w:tab/>
        <w:t>1</w:t>
      </w:r>
      <w:r>
        <w:tab/>
        <w:t>93</w:t>
      </w:r>
      <w:r>
        <w:tab/>
        <w:t>5</w:t>
      </w:r>
      <w:r>
        <w:tab/>
        <w:t>0.054</w:t>
      </w:r>
      <w:r>
        <w:tab/>
        <w:t>GTAGGCGAATT</w:t>
      </w:r>
    </w:p>
    <w:p w14:paraId="67480F32" w14:textId="77777777" w:rsidR="00495C66" w:rsidRDefault="00495C66" w:rsidP="00495C66">
      <w:r>
        <w:t>MT946551.1</w:t>
      </w:r>
      <w:r>
        <w:tab/>
        <w:t>151363</w:t>
      </w:r>
      <w:r>
        <w:tab/>
        <w:t>151363</w:t>
      </w:r>
      <w:r>
        <w:tab/>
        <w:t>1</w:t>
      </w:r>
      <w:r>
        <w:tab/>
        <w:t>37</w:t>
      </w:r>
      <w:r>
        <w:tab/>
        <w:t>2</w:t>
      </w:r>
      <w:r>
        <w:tab/>
        <w:t>0.054</w:t>
      </w:r>
      <w:r>
        <w:tab/>
        <w:t>TATAACGGGAT</w:t>
      </w:r>
    </w:p>
    <w:p w14:paraId="527BD09F" w14:textId="77777777" w:rsidR="00495C66" w:rsidRDefault="00495C66" w:rsidP="00495C66">
      <w:r>
        <w:t>MT946551.1</w:t>
      </w:r>
      <w:r>
        <w:tab/>
        <w:t>152338</w:t>
      </w:r>
      <w:r>
        <w:tab/>
        <w:t>152338</w:t>
      </w:r>
      <w:r>
        <w:tab/>
        <w:t>1</w:t>
      </w:r>
      <w:r>
        <w:tab/>
        <w:t>56</w:t>
      </w:r>
      <w:r>
        <w:tab/>
        <w:t>3</w:t>
      </w:r>
      <w:r>
        <w:tab/>
        <w:t>0.054</w:t>
      </w:r>
      <w:r>
        <w:tab/>
        <w:t>TACAGCGTTAC</w:t>
      </w:r>
    </w:p>
    <w:p w14:paraId="72FF4D55" w14:textId="77777777" w:rsidR="00495C66" w:rsidRDefault="00495C66" w:rsidP="00495C66">
      <w:r>
        <w:t>MT946551.1</w:t>
      </w:r>
      <w:r>
        <w:tab/>
        <w:t>155643</w:t>
      </w:r>
      <w:r>
        <w:tab/>
        <w:t>155643</w:t>
      </w:r>
      <w:r>
        <w:tab/>
        <w:t>1</w:t>
      </w:r>
      <w:r>
        <w:tab/>
        <w:t>37</w:t>
      </w:r>
      <w:r>
        <w:tab/>
        <w:t>2</w:t>
      </w:r>
      <w:r>
        <w:tab/>
        <w:t>0.054</w:t>
      </w:r>
      <w:r>
        <w:tab/>
        <w:t>ATAAACGGCTA</w:t>
      </w:r>
    </w:p>
    <w:p w14:paraId="4746B375" w14:textId="77777777" w:rsidR="00495C66" w:rsidRDefault="00495C66" w:rsidP="00495C66">
      <w:r>
        <w:t>MT946551.1</w:t>
      </w:r>
      <w:r>
        <w:tab/>
        <w:t>156460</w:t>
      </w:r>
      <w:r>
        <w:tab/>
        <w:t>156460</w:t>
      </w:r>
      <w:r>
        <w:tab/>
        <w:t>1</w:t>
      </w:r>
      <w:r>
        <w:tab/>
        <w:t>56</w:t>
      </w:r>
      <w:r>
        <w:tab/>
        <w:t>3</w:t>
      </w:r>
      <w:r>
        <w:tab/>
        <w:t>0.054</w:t>
      </w:r>
      <w:r>
        <w:tab/>
        <w:t>TCTAACGAACT</w:t>
      </w:r>
    </w:p>
    <w:p w14:paraId="7E5F79D3" w14:textId="77777777" w:rsidR="00495C66" w:rsidRDefault="00495C66" w:rsidP="00495C66">
      <w:r>
        <w:t>MT946551.1</w:t>
      </w:r>
      <w:r>
        <w:tab/>
        <w:t>8066</w:t>
      </w:r>
      <w:r>
        <w:tab/>
        <w:t>8066</w:t>
      </w:r>
      <w:r>
        <w:tab/>
        <w:t>1</w:t>
      </w:r>
      <w:r>
        <w:tab/>
        <w:t>76</w:t>
      </w:r>
      <w:r>
        <w:tab/>
        <w:t>4</w:t>
      </w:r>
      <w:r>
        <w:tab/>
        <w:t>0.053</w:t>
      </w:r>
      <w:r>
        <w:tab/>
        <w:t>TTATACGCATT</w:t>
      </w:r>
    </w:p>
    <w:p w14:paraId="2FD18A31" w14:textId="77777777" w:rsidR="00495C66" w:rsidRDefault="00495C66" w:rsidP="00495C66">
      <w:r>
        <w:t>MT946551.1</w:t>
      </w:r>
      <w:r>
        <w:tab/>
        <w:t>44592</w:t>
      </w:r>
      <w:r>
        <w:tab/>
        <w:t>44592</w:t>
      </w:r>
      <w:r>
        <w:tab/>
        <w:t>1</w:t>
      </w:r>
      <w:r>
        <w:tab/>
        <w:t>95</w:t>
      </w:r>
      <w:r>
        <w:tab/>
        <w:t>5</w:t>
      </w:r>
      <w:r>
        <w:tab/>
        <w:t>0.053</w:t>
      </w:r>
      <w:r>
        <w:tab/>
        <w:t>TTGATCGATGA</w:t>
      </w:r>
    </w:p>
    <w:p w14:paraId="14AF3B11" w14:textId="77777777" w:rsidR="00495C66" w:rsidRDefault="00495C66" w:rsidP="00495C66">
      <w:r>
        <w:t>MT946551.1</w:t>
      </w:r>
      <w:r>
        <w:tab/>
        <w:t>46600</w:t>
      </w:r>
      <w:r>
        <w:tab/>
        <w:t>46600</w:t>
      </w:r>
      <w:r>
        <w:tab/>
        <w:t>1</w:t>
      </w:r>
      <w:r>
        <w:tab/>
        <w:t>76</w:t>
      </w:r>
      <w:r>
        <w:tab/>
        <w:t>4</w:t>
      </w:r>
      <w:r>
        <w:tab/>
        <w:t>0.053</w:t>
      </w:r>
      <w:r>
        <w:tab/>
        <w:t>TGATCCGTGTT</w:t>
      </w:r>
    </w:p>
    <w:p w14:paraId="2179B6AC" w14:textId="77777777" w:rsidR="00495C66" w:rsidRDefault="00495C66" w:rsidP="00495C66">
      <w:r>
        <w:t>MT946551.1</w:t>
      </w:r>
      <w:r>
        <w:tab/>
        <w:t>50647</w:t>
      </w:r>
      <w:r>
        <w:tab/>
        <w:t>50647</w:t>
      </w:r>
      <w:r>
        <w:tab/>
        <w:t>1</w:t>
      </w:r>
      <w:r>
        <w:tab/>
        <w:t>76</w:t>
      </w:r>
      <w:r>
        <w:tab/>
        <w:t>4</w:t>
      </w:r>
      <w:r>
        <w:tab/>
        <w:t>0.053</w:t>
      </w:r>
      <w:r>
        <w:tab/>
        <w:t>ATTACCGTATG</w:t>
      </w:r>
    </w:p>
    <w:p w14:paraId="5561A080" w14:textId="77777777" w:rsidR="00495C66" w:rsidRDefault="00495C66" w:rsidP="00495C66">
      <w:r>
        <w:t>MT946551.1</w:t>
      </w:r>
      <w:r>
        <w:tab/>
        <w:t>60796</w:t>
      </w:r>
      <w:r>
        <w:tab/>
        <w:t>60796</w:t>
      </w:r>
      <w:r>
        <w:tab/>
        <w:t>1</w:t>
      </w:r>
      <w:r>
        <w:tab/>
        <w:t>76</w:t>
      </w:r>
      <w:r>
        <w:tab/>
        <w:t>4</w:t>
      </w:r>
      <w:r>
        <w:tab/>
        <w:t>0.053</w:t>
      </w:r>
      <w:r>
        <w:tab/>
        <w:t>AATAGCGATAT</w:t>
      </w:r>
    </w:p>
    <w:p w14:paraId="1D573B4C" w14:textId="77777777" w:rsidR="00495C66" w:rsidRDefault="00495C66" w:rsidP="00495C66">
      <w:r>
        <w:t>MT946551.1</w:t>
      </w:r>
      <w:r>
        <w:tab/>
        <w:t>63640</w:t>
      </w:r>
      <w:r>
        <w:tab/>
        <w:t>63640</w:t>
      </w:r>
      <w:r>
        <w:tab/>
        <w:t>1</w:t>
      </w:r>
      <w:r>
        <w:tab/>
        <w:t>76</w:t>
      </w:r>
      <w:r>
        <w:tab/>
        <w:t>4</w:t>
      </w:r>
      <w:r>
        <w:tab/>
        <w:t>0.053</w:t>
      </w:r>
      <w:r>
        <w:tab/>
        <w:t>GAAACCGAGAT</w:t>
      </w:r>
    </w:p>
    <w:p w14:paraId="368AA28F" w14:textId="77777777" w:rsidR="00495C66" w:rsidRDefault="00495C66" w:rsidP="00495C66">
      <w:r>
        <w:lastRenderedPageBreak/>
        <w:t>MT946551.1</w:t>
      </w:r>
      <w:r>
        <w:tab/>
        <w:t>71461</w:t>
      </w:r>
      <w:r>
        <w:tab/>
        <w:t>71461</w:t>
      </w:r>
      <w:r>
        <w:tab/>
        <w:t>1</w:t>
      </w:r>
      <w:r>
        <w:tab/>
        <w:t>94</w:t>
      </w:r>
      <w:r>
        <w:tab/>
        <w:t>5</w:t>
      </w:r>
      <w:r>
        <w:tab/>
        <w:t>0.053</w:t>
      </w:r>
      <w:r>
        <w:tab/>
        <w:t>TCTAGCGATAT</w:t>
      </w:r>
    </w:p>
    <w:p w14:paraId="7F8B1A84" w14:textId="77777777" w:rsidR="00495C66" w:rsidRDefault="00495C66" w:rsidP="00495C66">
      <w:r>
        <w:t>MT946551.1</w:t>
      </w:r>
      <w:r>
        <w:tab/>
        <w:t>71971</w:t>
      </w:r>
      <w:r>
        <w:tab/>
        <w:t>71971</w:t>
      </w:r>
      <w:r>
        <w:tab/>
        <w:t>1</w:t>
      </w:r>
      <w:r>
        <w:tab/>
        <w:t>75</w:t>
      </w:r>
      <w:r>
        <w:tab/>
        <w:t>4</w:t>
      </w:r>
      <w:r>
        <w:tab/>
        <w:t>0.053</w:t>
      </w:r>
      <w:r>
        <w:tab/>
        <w:t>ATGTTCGTGAT</w:t>
      </w:r>
    </w:p>
    <w:p w14:paraId="1685409A" w14:textId="77777777" w:rsidR="00495C66" w:rsidRDefault="00495C66" w:rsidP="00495C66">
      <w:r>
        <w:t>MT946551.1</w:t>
      </w:r>
      <w:r>
        <w:tab/>
        <w:t>72547</w:t>
      </w:r>
      <w:r>
        <w:tab/>
        <w:t>72547</w:t>
      </w:r>
      <w:r>
        <w:tab/>
        <w:t>1</w:t>
      </w:r>
      <w:r>
        <w:tab/>
        <w:t>95</w:t>
      </w:r>
      <w:r>
        <w:tab/>
        <w:t>5</w:t>
      </w:r>
      <w:r>
        <w:tab/>
        <w:t>0.053</w:t>
      </w:r>
      <w:r>
        <w:tab/>
        <w:t>AAAATCGTATA</w:t>
      </w:r>
    </w:p>
    <w:p w14:paraId="110C1729" w14:textId="77777777" w:rsidR="00495C66" w:rsidRDefault="00495C66" w:rsidP="00495C66">
      <w:r>
        <w:t>MT946551.1</w:t>
      </w:r>
      <w:r>
        <w:tab/>
        <w:t>80213</w:t>
      </w:r>
      <w:r>
        <w:tab/>
        <w:t>80213</w:t>
      </w:r>
      <w:r>
        <w:tab/>
        <w:t>1</w:t>
      </w:r>
      <w:r>
        <w:tab/>
        <w:t>75</w:t>
      </w:r>
      <w:r>
        <w:tab/>
        <w:t>4</w:t>
      </w:r>
      <w:r>
        <w:tab/>
        <w:t>0.053</w:t>
      </w:r>
      <w:r>
        <w:tab/>
        <w:t>ATAAACGAGTA</w:t>
      </w:r>
    </w:p>
    <w:p w14:paraId="17E130C0" w14:textId="77777777" w:rsidR="00495C66" w:rsidRDefault="00495C66" w:rsidP="00495C66">
      <w:r>
        <w:t>MT946551.1</w:t>
      </w:r>
      <w:r>
        <w:tab/>
        <w:t>82527</w:t>
      </w:r>
      <w:r>
        <w:tab/>
        <w:t>82527</w:t>
      </w:r>
      <w:r>
        <w:tab/>
        <w:t>1</w:t>
      </w:r>
      <w:r>
        <w:tab/>
        <w:t>76</w:t>
      </w:r>
      <w:r>
        <w:tab/>
        <w:t>4</w:t>
      </w:r>
      <w:r>
        <w:tab/>
        <w:t>0.053</w:t>
      </w:r>
      <w:r>
        <w:tab/>
        <w:t>ATTATCGATAC</w:t>
      </w:r>
    </w:p>
    <w:p w14:paraId="3517F9B6" w14:textId="77777777" w:rsidR="00495C66" w:rsidRDefault="00495C66" w:rsidP="00495C66">
      <w:r>
        <w:t>MT946551.1</w:t>
      </w:r>
      <w:r>
        <w:tab/>
        <w:t>85435</w:t>
      </w:r>
      <w:r>
        <w:tab/>
        <w:t>85435</w:t>
      </w:r>
      <w:r>
        <w:tab/>
        <w:t>1</w:t>
      </w:r>
      <w:r>
        <w:tab/>
        <w:t>95</w:t>
      </w:r>
      <w:r>
        <w:tab/>
        <w:t>5</w:t>
      </w:r>
      <w:r>
        <w:tab/>
        <w:t>0.053</w:t>
      </w:r>
      <w:r>
        <w:tab/>
        <w:t>TTTTTCGAAAT</w:t>
      </w:r>
    </w:p>
    <w:p w14:paraId="73D38B4A" w14:textId="77777777" w:rsidR="00495C66" w:rsidRDefault="00495C66" w:rsidP="00495C66">
      <w:r>
        <w:t>MT946551.1</w:t>
      </w:r>
      <w:r>
        <w:tab/>
        <w:t>107657</w:t>
      </w:r>
      <w:r>
        <w:tab/>
        <w:t>107657</w:t>
      </w:r>
      <w:r>
        <w:tab/>
        <w:t>1</w:t>
      </w:r>
      <w:r>
        <w:tab/>
        <w:t>95</w:t>
      </w:r>
      <w:r>
        <w:tab/>
        <w:t>5</w:t>
      </w:r>
      <w:r>
        <w:tab/>
        <w:t>0.053</w:t>
      </w:r>
      <w:r>
        <w:tab/>
        <w:t>CAGGACGAAAT</w:t>
      </w:r>
    </w:p>
    <w:p w14:paraId="15937D5D" w14:textId="77777777" w:rsidR="00495C66" w:rsidRDefault="00495C66" w:rsidP="00495C66">
      <w:r>
        <w:t>MT946551.1</w:t>
      </w:r>
      <w:r>
        <w:tab/>
        <w:t>119168</w:t>
      </w:r>
      <w:r>
        <w:tab/>
        <w:t>119168</w:t>
      </w:r>
      <w:r>
        <w:tab/>
        <w:t>1</w:t>
      </w:r>
      <w:r>
        <w:tab/>
        <w:t>76</w:t>
      </w:r>
      <w:r>
        <w:tab/>
        <w:t>4</w:t>
      </w:r>
      <w:r>
        <w:tab/>
        <w:t>0.053</w:t>
      </w:r>
      <w:r>
        <w:tab/>
        <w:t>TGTGTCGTTGA</w:t>
      </w:r>
    </w:p>
    <w:p w14:paraId="563D066A" w14:textId="77777777" w:rsidR="00495C66" w:rsidRDefault="00495C66" w:rsidP="00495C66">
      <w:r>
        <w:t>MT946551.1</w:t>
      </w:r>
      <w:r>
        <w:tab/>
        <w:t>124235</w:t>
      </w:r>
      <w:r>
        <w:tab/>
        <w:t>124235</w:t>
      </w:r>
      <w:r>
        <w:tab/>
        <w:t>1</w:t>
      </w:r>
      <w:r>
        <w:tab/>
        <w:t>76</w:t>
      </w:r>
      <w:r>
        <w:tab/>
        <w:t>4</w:t>
      </w:r>
      <w:r>
        <w:tab/>
        <w:t>0.053</w:t>
      </w:r>
      <w:r>
        <w:tab/>
        <w:t>GAACACGATGA</w:t>
      </w:r>
    </w:p>
    <w:p w14:paraId="7E2C0218" w14:textId="77777777" w:rsidR="00495C66" w:rsidRDefault="00495C66" w:rsidP="00495C66">
      <w:r>
        <w:t>MT946551.1</w:t>
      </w:r>
      <w:r>
        <w:tab/>
        <w:t>135700</w:t>
      </w:r>
      <w:r>
        <w:tab/>
        <w:t>135700</w:t>
      </w:r>
      <w:r>
        <w:tab/>
        <w:t>1</w:t>
      </w:r>
      <w:r>
        <w:tab/>
        <w:t>76</w:t>
      </w:r>
      <w:r>
        <w:tab/>
        <w:t>4</w:t>
      </w:r>
      <w:r>
        <w:tab/>
        <w:t>0.053</w:t>
      </w:r>
      <w:r>
        <w:tab/>
        <w:t>GGACACGATGA</w:t>
      </w:r>
    </w:p>
    <w:p w14:paraId="79596101" w14:textId="77777777" w:rsidR="00495C66" w:rsidRDefault="00495C66" w:rsidP="00495C66">
      <w:r>
        <w:t>MT946551.1</w:t>
      </w:r>
      <w:r>
        <w:tab/>
        <w:t>150490</w:t>
      </w:r>
      <w:r>
        <w:tab/>
        <w:t>150500</w:t>
      </w:r>
      <w:r>
        <w:tab/>
        <w:t>2</w:t>
      </w:r>
      <w:r>
        <w:tab/>
        <w:t>114</w:t>
      </w:r>
      <w:r>
        <w:tab/>
        <w:t>6</w:t>
      </w:r>
      <w:r>
        <w:tab/>
        <w:t>0.053</w:t>
      </w:r>
      <w:r>
        <w:tab/>
        <w:t>ATGACCGATAAGAGACGTGTT</w:t>
      </w:r>
    </w:p>
    <w:p w14:paraId="74EB612A" w14:textId="77777777" w:rsidR="00495C66" w:rsidRDefault="00495C66" w:rsidP="00495C66">
      <w:r>
        <w:t>MT946551.1</w:t>
      </w:r>
      <w:r>
        <w:tab/>
        <w:t>150515</w:t>
      </w:r>
      <w:r>
        <w:tab/>
        <w:t>150515</w:t>
      </w:r>
      <w:r>
        <w:tab/>
        <w:t>1</w:t>
      </w:r>
      <w:r>
        <w:tab/>
        <w:t>38</w:t>
      </w:r>
      <w:r>
        <w:tab/>
        <w:t>2</w:t>
      </w:r>
      <w:r>
        <w:tab/>
        <w:t>0.053</w:t>
      </w:r>
      <w:r>
        <w:tab/>
        <w:t>CATCCCGGTTA</w:t>
      </w:r>
    </w:p>
    <w:p w14:paraId="04FB8791" w14:textId="77777777" w:rsidR="00495C66" w:rsidRDefault="00495C66" w:rsidP="00495C66">
      <w:r>
        <w:t>MT946551.1</w:t>
      </w:r>
      <w:r>
        <w:tab/>
        <w:t>153016</w:t>
      </w:r>
      <w:r>
        <w:tab/>
        <w:t>153016</w:t>
      </w:r>
      <w:r>
        <w:tab/>
        <w:t>1</w:t>
      </w:r>
      <w:r>
        <w:tab/>
        <w:t>57</w:t>
      </w:r>
      <w:r>
        <w:tab/>
        <w:t>3</w:t>
      </w:r>
      <w:r>
        <w:tab/>
        <w:t>0.053</w:t>
      </w:r>
      <w:r>
        <w:tab/>
        <w:t>AAGATCGTTGG</w:t>
      </w:r>
    </w:p>
    <w:p w14:paraId="408C6A2B" w14:textId="77777777" w:rsidR="00495C66" w:rsidRDefault="00495C66" w:rsidP="00495C66">
      <w:r>
        <w:t>MT946551.1</w:t>
      </w:r>
      <w:r>
        <w:tab/>
        <w:t>154831</w:t>
      </w:r>
      <w:r>
        <w:tab/>
        <w:t>154831</w:t>
      </w:r>
      <w:r>
        <w:tab/>
        <w:t>1</w:t>
      </w:r>
      <w:r>
        <w:tab/>
        <w:t>76</w:t>
      </w:r>
      <w:r>
        <w:tab/>
        <w:t>4</w:t>
      </w:r>
      <w:r>
        <w:tab/>
        <w:t>0.053</w:t>
      </w:r>
      <w:r>
        <w:tab/>
        <w:t>ATGTACGGCTT</w:t>
      </w:r>
    </w:p>
    <w:p w14:paraId="65D1B8B4" w14:textId="77777777" w:rsidR="00495C66" w:rsidRDefault="00495C66" w:rsidP="00495C66">
      <w:r>
        <w:t>MT946551.1</w:t>
      </w:r>
      <w:r>
        <w:tab/>
        <w:t>26561</w:t>
      </w:r>
      <w:r>
        <w:tab/>
        <w:t>26561</w:t>
      </w:r>
      <w:r>
        <w:tab/>
        <w:t>1</w:t>
      </w:r>
      <w:r>
        <w:tab/>
        <w:t>77</w:t>
      </w:r>
      <w:r>
        <w:tab/>
        <w:t>4</w:t>
      </w:r>
      <w:r>
        <w:tab/>
        <w:t>0.052</w:t>
      </w:r>
      <w:r>
        <w:tab/>
        <w:t>CTTTTCGATAT</w:t>
      </w:r>
    </w:p>
    <w:p w14:paraId="39A7BD5D" w14:textId="77777777" w:rsidR="00495C66" w:rsidRDefault="00495C66" w:rsidP="00495C66">
      <w:r>
        <w:t>MT946551.1</w:t>
      </w:r>
      <w:r>
        <w:tab/>
        <w:t>33309</w:t>
      </w:r>
      <w:r>
        <w:tab/>
        <w:t>33309</w:t>
      </w:r>
      <w:r>
        <w:tab/>
        <w:t>1</w:t>
      </w:r>
      <w:r>
        <w:tab/>
        <w:t>77</w:t>
      </w:r>
      <w:r>
        <w:tab/>
        <w:t>4</w:t>
      </w:r>
      <w:r>
        <w:tab/>
        <w:t>0.052</w:t>
      </w:r>
      <w:r>
        <w:tab/>
        <w:t>ATGGACGAATT</w:t>
      </w:r>
    </w:p>
    <w:p w14:paraId="731868CE" w14:textId="77777777" w:rsidR="00495C66" w:rsidRDefault="00495C66" w:rsidP="00495C66">
      <w:r>
        <w:t>MT946551.1</w:t>
      </w:r>
      <w:r>
        <w:tab/>
        <w:t>36868</w:t>
      </w:r>
      <w:r>
        <w:tab/>
        <w:t>36868</w:t>
      </w:r>
      <w:r>
        <w:tab/>
        <w:t>1</w:t>
      </w:r>
      <w:r>
        <w:tab/>
        <w:t>97</w:t>
      </w:r>
      <w:r>
        <w:tab/>
        <w:t>5</w:t>
      </w:r>
      <w:r>
        <w:tab/>
        <w:t>0.052</w:t>
      </w:r>
      <w:r>
        <w:tab/>
        <w:t>CTTATCGACAT</w:t>
      </w:r>
    </w:p>
    <w:p w14:paraId="0A79A6BE" w14:textId="77777777" w:rsidR="00495C66" w:rsidRDefault="00495C66" w:rsidP="00495C66">
      <w:r>
        <w:t>MT946551.1</w:t>
      </w:r>
      <w:r>
        <w:tab/>
        <w:t>38571</w:t>
      </w:r>
      <w:r>
        <w:tab/>
        <w:t>38571</w:t>
      </w:r>
      <w:r>
        <w:tab/>
        <w:t>1</w:t>
      </w:r>
      <w:r>
        <w:tab/>
        <w:t>97</w:t>
      </w:r>
      <w:r>
        <w:tab/>
        <w:t>5</w:t>
      </w:r>
      <w:r>
        <w:tab/>
        <w:t>0.052</w:t>
      </w:r>
      <w:r>
        <w:tab/>
        <w:t>ATAATCGTTTA</w:t>
      </w:r>
    </w:p>
    <w:p w14:paraId="77FE7CE5" w14:textId="77777777" w:rsidR="00495C66" w:rsidRDefault="00495C66" w:rsidP="00495C66">
      <w:r>
        <w:t>MT946551.1</w:t>
      </w:r>
      <w:r>
        <w:tab/>
        <w:t>50833</w:t>
      </w:r>
      <w:r>
        <w:tab/>
        <w:t>50833</w:t>
      </w:r>
      <w:r>
        <w:tab/>
        <w:t>1</w:t>
      </w:r>
      <w:r>
        <w:tab/>
        <w:t>77</w:t>
      </w:r>
      <w:r>
        <w:tab/>
        <w:t>4</w:t>
      </w:r>
      <w:r>
        <w:tab/>
        <w:t>0.052</w:t>
      </w:r>
      <w:r>
        <w:tab/>
        <w:t>AGGATCGCAAG</w:t>
      </w:r>
    </w:p>
    <w:p w14:paraId="790A4E08" w14:textId="77777777" w:rsidR="00495C66" w:rsidRDefault="00495C66" w:rsidP="00495C66">
      <w:r>
        <w:t>MT946551.1</w:t>
      </w:r>
      <w:r>
        <w:tab/>
        <w:t>66275</w:t>
      </w:r>
      <w:r>
        <w:tab/>
        <w:t>66275</w:t>
      </w:r>
      <w:r>
        <w:tab/>
        <w:t>1</w:t>
      </w:r>
      <w:r>
        <w:tab/>
        <w:t>77</w:t>
      </w:r>
      <w:r>
        <w:tab/>
        <w:t>4</w:t>
      </w:r>
      <w:r>
        <w:tab/>
        <w:t>0.052</w:t>
      </w:r>
      <w:r>
        <w:tab/>
        <w:t>TGTTTCGTCAA</w:t>
      </w:r>
    </w:p>
    <w:p w14:paraId="1B607807" w14:textId="77777777" w:rsidR="00495C66" w:rsidRDefault="00495C66" w:rsidP="00495C66">
      <w:r>
        <w:lastRenderedPageBreak/>
        <w:t>MT946551.1</w:t>
      </w:r>
      <w:r>
        <w:tab/>
        <w:t>69725</w:t>
      </w:r>
      <w:r>
        <w:tab/>
        <w:t>69725</w:t>
      </w:r>
      <w:r>
        <w:tab/>
        <w:t>1</w:t>
      </w:r>
      <w:r>
        <w:tab/>
        <w:t>97</w:t>
      </w:r>
      <w:r>
        <w:tab/>
        <w:t>5</w:t>
      </w:r>
      <w:r>
        <w:tab/>
        <w:t>0.052</w:t>
      </w:r>
      <w:r>
        <w:tab/>
        <w:t>TTAAACGATGG</w:t>
      </w:r>
    </w:p>
    <w:p w14:paraId="5EE96667" w14:textId="77777777" w:rsidR="00495C66" w:rsidRDefault="00495C66" w:rsidP="00495C66">
      <w:r>
        <w:t>MT946551.1</w:t>
      </w:r>
      <w:r>
        <w:tab/>
        <w:t>84394</w:t>
      </w:r>
      <w:r>
        <w:tab/>
        <w:t>84394</w:t>
      </w:r>
      <w:r>
        <w:tab/>
        <w:t>1</w:t>
      </w:r>
      <w:r>
        <w:tab/>
        <w:t>58</w:t>
      </w:r>
      <w:r>
        <w:tab/>
        <w:t>3</w:t>
      </w:r>
      <w:r>
        <w:tab/>
        <w:t>0.052</w:t>
      </w:r>
      <w:r>
        <w:tab/>
        <w:t>ATGTCCGAATC</w:t>
      </w:r>
    </w:p>
    <w:p w14:paraId="3B0A70A9" w14:textId="77777777" w:rsidR="00495C66" w:rsidRDefault="00495C66" w:rsidP="00495C66">
      <w:r>
        <w:t>MT946551.1</w:t>
      </w:r>
      <w:r>
        <w:tab/>
        <w:t>120456</w:t>
      </w:r>
      <w:r>
        <w:tab/>
        <w:t>120456</w:t>
      </w:r>
      <w:r>
        <w:tab/>
        <w:t>1</w:t>
      </w:r>
      <w:r>
        <w:tab/>
        <w:t>77</w:t>
      </w:r>
      <w:r>
        <w:tab/>
        <w:t>4</w:t>
      </w:r>
      <w:r>
        <w:tab/>
        <w:t>0.052</w:t>
      </w:r>
      <w:r>
        <w:tab/>
        <w:t>TGCCTCGTTAA</w:t>
      </w:r>
    </w:p>
    <w:p w14:paraId="1A90C4CF" w14:textId="77777777" w:rsidR="00495C66" w:rsidRDefault="00495C66" w:rsidP="00495C66">
      <w:r>
        <w:t>MT946551.1</w:t>
      </w:r>
      <w:r>
        <w:tab/>
        <w:t>128106</w:t>
      </w:r>
      <w:r>
        <w:tab/>
        <w:t>128106</w:t>
      </w:r>
      <w:r>
        <w:tab/>
        <w:t>1</w:t>
      </w:r>
      <w:r>
        <w:tab/>
        <w:t>96</w:t>
      </w:r>
      <w:r>
        <w:tab/>
        <w:t>5</w:t>
      </w:r>
      <w:r>
        <w:tab/>
        <w:t>0.052</w:t>
      </w:r>
      <w:r>
        <w:tab/>
        <w:t>TTTGACGTATG</w:t>
      </w:r>
    </w:p>
    <w:p w14:paraId="3EDB02A1" w14:textId="77777777" w:rsidR="00495C66" w:rsidRDefault="00495C66" w:rsidP="00495C66">
      <w:r>
        <w:t>MT946551.1</w:t>
      </w:r>
      <w:r>
        <w:tab/>
        <w:t>132735</w:t>
      </w:r>
      <w:r>
        <w:tab/>
        <w:t>132735</w:t>
      </w:r>
      <w:r>
        <w:tab/>
        <w:t>1</w:t>
      </w:r>
      <w:r>
        <w:tab/>
        <w:t>97</w:t>
      </w:r>
      <w:r>
        <w:tab/>
        <w:t>5</w:t>
      </w:r>
      <w:r>
        <w:tab/>
        <w:t>0.052</w:t>
      </w:r>
      <w:r>
        <w:tab/>
        <w:t>ATCACCGATGA</w:t>
      </w:r>
    </w:p>
    <w:p w14:paraId="7300B4A0" w14:textId="77777777" w:rsidR="00495C66" w:rsidRDefault="00495C66" w:rsidP="00495C66">
      <w:r>
        <w:t>MT946551.1</w:t>
      </w:r>
      <w:r>
        <w:tab/>
        <w:t>153283</w:t>
      </w:r>
      <w:r>
        <w:tab/>
        <w:t>153283</w:t>
      </w:r>
      <w:r>
        <w:tab/>
        <w:t>1</w:t>
      </w:r>
      <w:r>
        <w:tab/>
        <w:t>58</w:t>
      </w:r>
      <w:r>
        <w:tab/>
        <w:t>3</w:t>
      </w:r>
      <w:r>
        <w:tab/>
        <w:t>0.052</w:t>
      </w:r>
      <w:r>
        <w:tab/>
        <w:t>TAATTCGAAAA</w:t>
      </w:r>
    </w:p>
    <w:p w14:paraId="7D1E4BAB" w14:textId="77777777" w:rsidR="00495C66" w:rsidRDefault="00495C66" w:rsidP="00495C66">
      <w:r>
        <w:t>MT946551.1</w:t>
      </w:r>
      <w:r>
        <w:tab/>
        <w:t>2225</w:t>
      </w:r>
      <w:r>
        <w:tab/>
        <w:t>2225</w:t>
      </w:r>
      <w:r>
        <w:tab/>
        <w:t>1</w:t>
      </w:r>
      <w:r>
        <w:tab/>
        <w:t>39</w:t>
      </w:r>
      <w:r>
        <w:tab/>
        <w:t>2</w:t>
      </w:r>
      <w:r>
        <w:tab/>
        <w:t>0.051</w:t>
      </w:r>
      <w:r>
        <w:tab/>
        <w:t>ATGGCCGTATT</w:t>
      </w:r>
    </w:p>
    <w:p w14:paraId="0E49CE8B" w14:textId="77777777" w:rsidR="00495C66" w:rsidRDefault="00495C66" w:rsidP="00495C66">
      <w:r>
        <w:t>MT946551.1</w:t>
      </w:r>
      <w:r>
        <w:tab/>
        <w:t>10161</w:t>
      </w:r>
      <w:r>
        <w:tab/>
        <w:t>10168</w:t>
      </w:r>
      <w:r>
        <w:tab/>
        <w:t>2</w:t>
      </w:r>
      <w:r>
        <w:tab/>
        <w:t>156</w:t>
      </w:r>
      <w:r>
        <w:tab/>
        <w:t>8</w:t>
      </w:r>
      <w:r>
        <w:tab/>
        <w:t>0.051</w:t>
      </w:r>
      <w:r>
        <w:tab/>
        <w:t>TTATACGGAAGGCGTACC</w:t>
      </w:r>
    </w:p>
    <w:p w14:paraId="408561DE" w14:textId="77777777" w:rsidR="00495C66" w:rsidRDefault="00495C66" w:rsidP="00495C66">
      <w:r>
        <w:t>MT946551.1</w:t>
      </w:r>
      <w:r>
        <w:tab/>
        <w:t>14779</w:t>
      </w:r>
      <w:r>
        <w:tab/>
        <w:t>14779</w:t>
      </w:r>
      <w:r>
        <w:tab/>
        <w:t>1</w:t>
      </w:r>
      <w:r>
        <w:tab/>
        <w:t>78</w:t>
      </w:r>
      <w:r>
        <w:tab/>
        <w:t>4</w:t>
      </w:r>
      <w:r>
        <w:tab/>
        <w:t>0.051</w:t>
      </w:r>
      <w:r>
        <w:tab/>
        <w:t>ATCTTCGTCTA</w:t>
      </w:r>
    </w:p>
    <w:p w14:paraId="58086467" w14:textId="77777777" w:rsidR="00495C66" w:rsidRDefault="00495C66" w:rsidP="00495C66">
      <w:r>
        <w:t>MT946551.1</w:t>
      </w:r>
      <w:r>
        <w:tab/>
        <w:t>38173</w:t>
      </w:r>
      <w:r>
        <w:tab/>
        <w:t>38173</w:t>
      </w:r>
      <w:r>
        <w:tab/>
        <w:t>1</w:t>
      </w:r>
      <w:r>
        <w:tab/>
        <w:t>99</w:t>
      </w:r>
      <w:r>
        <w:tab/>
        <w:t>5</w:t>
      </w:r>
      <w:r>
        <w:tab/>
        <w:t>0.051</w:t>
      </w:r>
      <w:r>
        <w:tab/>
        <w:t>TAGATCGAAAA</w:t>
      </w:r>
    </w:p>
    <w:p w14:paraId="5500ACB1" w14:textId="77777777" w:rsidR="00495C66" w:rsidRDefault="00495C66" w:rsidP="00495C66">
      <w:r>
        <w:t>MT946551.1</w:t>
      </w:r>
      <w:r>
        <w:tab/>
        <w:t>46020</w:t>
      </w:r>
      <w:r>
        <w:tab/>
        <w:t>46020</w:t>
      </w:r>
      <w:r>
        <w:tab/>
        <w:t>1</w:t>
      </w:r>
      <w:r>
        <w:tab/>
        <w:t>99</w:t>
      </w:r>
      <w:r>
        <w:tab/>
        <w:t>5</w:t>
      </w:r>
      <w:r>
        <w:tab/>
        <w:t>0.051</w:t>
      </w:r>
      <w:r>
        <w:tab/>
        <w:t>ATCATCGATCA</w:t>
      </w:r>
    </w:p>
    <w:p w14:paraId="15EDE403" w14:textId="77777777" w:rsidR="00495C66" w:rsidRDefault="00495C66" w:rsidP="00495C66">
      <w:r>
        <w:t>MT946551.1</w:t>
      </w:r>
      <w:r>
        <w:tab/>
        <w:t>52415</w:t>
      </w:r>
      <w:r>
        <w:tab/>
        <w:t>52415</w:t>
      </w:r>
      <w:r>
        <w:tab/>
        <w:t>1</w:t>
      </w:r>
      <w:r>
        <w:tab/>
        <w:t>78</w:t>
      </w:r>
      <w:r>
        <w:tab/>
        <w:t>4</w:t>
      </w:r>
      <w:r>
        <w:tab/>
        <w:t>0.051</w:t>
      </w:r>
      <w:r>
        <w:tab/>
        <w:t>GCTCTCGTATT</w:t>
      </w:r>
    </w:p>
    <w:p w14:paraId="6250F52B" w14:textId="77777777" w:rsidR="00495C66" w:rsidRDefault="00495C66" w:rsidP="00495C66">
      <w:r>
        <w:t>MT946551.1</w:t>
      </w:r>
      <w:r>
        <w:tab/>
        <w:t>70481</w:t>
      </w:r>
      <w:r>
        <w:tab/>
        <w:t>70481</w:t>
      </w:r>
      <w:r>
        <w:tab/>
        <w:t>1</w:t>
      </w:r>
      <w:r>
        <w:tab/>
        <w:t>78</w:t>
      </w:r>
      <w:r>
        <w:tab/>
        <w:t>4</w:t>
      </w:r>
      <w:r>
        <w:tab/>
        <w:t>0.051</w:t>
      </w:r>
      <w:r>
        <w:tab/>
        <w:t>CTAGCCGCTGG</w:t>
      </w:r>
    </w:p>
    <w:p w14:paraId="56DA67A8" w14:textId="77777777" w:rsidR="00495C66" w:rsidRDefault="00495C66" w:rsidP="00495C66">
      <w:r>
        <w:t>MT946551.1</w:t>
      </w:r>
      <w:r>
        <w:tab/>
        <w:t>78499</w:t>
      </w:r>
      <w:r>
        <w:tab/>
        <w:t>78499</w:t>
      </w:r>
      <w:r>
        <w:tab/>
        <w:t>1</w:t>
      </w:r>
      <w:r>
        <w:tab/>
        <w:t>59</w:t>
      </w:r>
      <w:r>
        <w:tab/>
        <w:t>3</w:t>
      </w:r>
      <w:r>
        <w:tab/>
        <w:t>0.051</w:t>
      </w:r>
      <w:r>
        <w:tab/>
        <w:t>TTATCCGAACT</w:t>
      </w:r>
    </w:p>
    <w:p w14:paraId="13C78D99" w14:textId="77777777" w:rsidR="00495C66" w:rsidRDefault="00495C66" w:rsidP="00495C66">
      <w:r>
        <w:t>MT946551.1</w:t>
      </w:r>
      <w:r>
        <w:tab/>
        <w:t>94043</w:t>
      </w:r>
      <w:r>
        <w:tab/>
        <w:t>94043</w:t>
      </w:r>
      <w:r>
        <w:tab/>
        <w:t>1</w:t>
      </w:r>
      <w:r>
        <w:tab/>
        <w:t>99</w:t>
      </w:r>
      <w:r>
        <w:tab/>
        <w:t>5</w:t>
      </w:r>
      <w:r>
        <w:tab/>
        <w:t>0.051</w:t>
      </w:r>
      <w:r>
        <w:tab/>
        <w:t>AGGATCGTACA</w:t>
      </w:r>
    </w:p>
    <w:p w14:paraId="698FD9D5" w14:textId="77777777" w:rsidR="00495C66" w:rsidRDefault="00495C66" w:rsidP="00495C66">
      <w:r>
        <w:t>MT946551.1</w:t>
      </w:r>
      <w:r>
        <w:tab/>
        <w:t>94527</w:t>
      </w:r>
      <w:r>
        <w:tab/>
        <w:t>94527</w:t>
      </w:r>
      <w:r>
        <w:tab/>
        <w:t>1</w:t>
      </w:r>
      <w:r>
        <w:tab/>
        <w:t>98</w:t>
      </w:r>
      <w:r>
        <w:tab/>
        <w:t>5</w:t>
      </w:r>
      <w:r>
        <w:tab/>
        <w:t>0.051</w:t>
      </w:r>
      <w:r>
        <w:tab/>
        <w:t>GGTGCCGCCTG</w:t>
      </w:r>
    </w:p>
    <w:p w14:paraId="4EA4A382" w14:textId="77777777" w:rsidR="00495C66" w:rsidRDefault="00495C66" w:rsidP="00495C66">
      <w:r>
        <w:t>MT946551.1</w:t>
      </w:r>
      <w:r>
        <w:tab/>
        <w:t>119114</w:t>
      </w:r>
      <w:r>
        <w:tab/>
        <w:t>119114</w:t>
      </w:r>
      <w:r>
        <w:tab/>
        <w:t>1</w:t>
      </w:r>
      <w:r>
        <w:tab/>
        <w:t>78</w:t>
      </w:r>
      <w:r>
        <w:tab/>
        <w:t>4</w:t>
      </w:r>
      <w:r>
        <w:tab/>
        <w:t>0.051</w:t>
      </w:r>
      <w:r>
        <w:tab/>
        <w:t>AAAACCGTTTC</w:t>
      </w:r>
    </w:p>
    <w:p w14:paraId="1D2197FB" w14:textId="77777777" w:rsidR="00495C66" w:rsidRDefault="00495C66" w:rsidP="00495C66">
      <w:r>
        <w:t>MT946551.1</w:t>
      </w:r>
      <w:r>
        <w:tab/>
        <w:t>120357</w:t>
      </w:r>
      <w:r>
        <w:tab/>
        <w:t>120357</w:t>
      </w:r>
      <w:r>
        <w:tab/>
        <w:t>1</w:t>
      </w:r>
      <w:r>
        <w:tab/>
        <w:t>59</w:t>
      </w:r>
      <w:r>
        <w:tab/>
        <w:t>3</w:t>
      </w:r>
      <w:r>
        <w:tab/>
        <w:t>0.051</w:t>
      </w:r>
      <w:r>
        <w:tab/>
        <w:t>TATAGCGGATA</w:t>
      </w:r>
    </w:p>
    <w:p w14:paraId="2CD04549" w14:textId="77777777" w:rsidR="00495C66" w:rsidRDefault="00495C66" w:rsidP="00495C66">
      <w:r>
        <w:t>MT946551.1</w:t>
      </w:r>
      <w:r>
        <w:tab/>
        <w:t>126187</w:t>
      </w:r>
      <w:r>
        <w:tab/>
        <w:t>126187</w:t>
      </w:r>
      <w:r>
        <w:tab/>
        <w:t>1</w:t>
      </w:r>
      <w:r>
        <w:tab/>
        <w:t>99</w:t>
      </w:r>
      <w:r>
        <w:tab/>
        <w:t>5</w:t>
      </w:r>
      <w:r>
        <w:tab/>
        <w:t>0.051</w:t>
      </w:r>
      <w:r>
        <w:tab/>
        <w:t>ATCAACGATAT</w:t>
      </w:r>
    </w:p>
    <w:p w14:paraId="4CFED7D6" w14:textId="77777777" w:rsidR="00495C66" w:rsidRDefault="00495C66" w:rsidP="00495C66">
      <w:r>
        <w:t>MT946551.1</w:t>
      </w:r>
      <w:r>
        <w:tab/>
        <w:t>134581</w:t>
      </w:r>
      <w:r>
        <w:tab/>
        <w:t>134581</w:t>
      </w:r>
      <w:r>
        <w:tab/>
        <w:t>1</w:t>
      </w:r>
      <w:r>
        <w:tab/>
        <w:t>79</w:t>
      </w:r>
      <w:r>
        <w:tab/>
        <w:t>4</w:t>
      </w:r>
      <w:r>
        <w:tab/>
        <w:t>0.051</w:t>
      </w:r>
      <w:r>
        <w:tab/>
        <w:t>GGATACGGATA</w:t>
      </w:r>
    </w:p>
    <w:p w14:paraId="67AB102C" w14:textId="77777777" w:rsidR="00495C66" w:rsidRDefault="00495C66" w:rsidP="00495C66">
      <w:r>
        <w:lastRenderedPageBreak/>
        <w:t>MT946551.1</w:t>
      </w:r>
      <w:r>
        <w:tab/>
        <w:t>137263</w:t>
      </w:r>
      <w:r>
        <w:tab/>
        <w:t>137263</w:t>
      </w:r>
      <w:r>
        <w:tab/>
        <w:t>1</w:t>
      </w:r>
      <w:r>
        <w:tab/>
        <w:t>78</w:t>
      </w:r>
      <w:r>
        <w:tab/>
        <w:t>4</w:t>
      </w:r>
      <w:r>
        <w:tab/>
        <w:t>0.051</w:t>
      </w:r>
      <w:r>
        <w:tab/>
        <w:t>TCTTACGACTC</w:t>
      </w:r>
    </w:p>
    <w:p w14:paraId="28984340" w14:textId="77777777" w:rsidR="00495C66" w:rsidRDefault="00495C66" w:rsidP="00495C66">
      <w:r>
        <w:t>MT946551.1</w:t>
      </w:r>
      <w:r>
        <w:tab/>
        <w:t>139580</w:t>
      </w:r>
      <w:r>
        <w:tab/>
        <w:t>139590</w:t>
      </w:r>
      <w:r>
        <w:tab/>
        <w:t>2</w:t>
      </w:r>
      <w:r>
        <w:tab/>
        <w:t>118</w:t>
      </w:r>
      <w:r>
        <w:tab/>
        <w:t>6</w:t>
      </w:r>
      <w:r>
        <w:tab/>
        <w:t>0.051</w:t>
      </w:r>
      <w:r>
        <w:tab/>
        <w:t>AATTACGACAAGTTTCGGCAC</w:t>
      </w:r>
    </w:p>
    <w:p w14:paraId="7458AADD" w14:textId="77777777" w:rsidR="00495C66" w:rsidRDefault="00495C66" w:rsidP="00495C66">
      <w:r>
        <w:t>MT946551.1</w:t>
      </w:r>
      <w:r>
        <w:tab/>
        <w:t>1888</w:t>
      </w:r>
      <w:r>
        <w:tab/>
        <w:t>1888</w:t>
      </w:r>
      <w:r>
        <w:tab/>
        <w:t>1</w:t>
      </w:r>
      <w:r>
        <w:tab/>
        <w:t>40</w:t>
      </w:r>
      <w:r>
        <w:tab/>
        <w:t>2</w:t>
      </w:r>
      <w:r>
        <w:tab/>
        <w:t>0.05</w:t>
      </w:r>
      <w:r>
        <w:tab/>
        <w:t>GGAGTCGATCC</w:t>
      </w:r>
    </w:p>
    <w:p w14:paraId="089FDE78" w14:textId="77777777" w:rsidR="00495C66" w:rsidRDefault="00495C66" w:rsidP="00495C66">
      <w:r>
        <w:t>MT946551.1</w:t>
      </w:r>
      <w:r>
        <w:tab/>
        <w:t>26346</w:t>
      </w:r>
      <w:r>
        <w:tab/>
        <w:t>26346</w:t>
      </w:r>
      <w:r>
        <w:tab/>
        <w:t>1</w:t>
      </w:r>
      <w:r>
        <w:tab/>
        <w:t>80</w:t>
      </w:r>
      <w:r>
        <w:tab/>
        <w:t>4</w:t>
      </w:r>
      <w:r>
        <w:tab/>
        <w:t>0.05</w:t>
      </w:r>
      <w:r>
        <w:tab/>
        <w:t>GAATGCGAAGG</w:t>
      </w:r>
    </w:p>
    <w:p w14:paraId="78265092" w14:textId="77777777" w:rsidR="00495C66" w:rsidRDefault="00495C66" w:rsidP="00495C66">
      <w:r>
        <w:t>MT946551.1</w:t>
      </w:r>
      <w:r>
        <w:tab/>
        <w:t>30022</w:t>
      </w:r>
      <w:r>
        <w:tab/>
        <w:t>30022</w:t>
      </w:r>
      <w:r>
        <w:tab/>
        <w:t>1</w:t>
      </w:r>
      <w:r>
        <w:tab/>
        <w:t>80</w:t>
      </w:r>
      <w:r>
        <w:tab/>
        <w:t>4</w:t>
      </w:r>
      <w:r>
        <w:tab/>
        <w:t>0.05</w:t>
      </w:r>
      <w:r>
        <w:tab/>
        <w:t>TGGAACGAATT</w:t>
      </w:r>
    </w:p>
    <w:p w14:paraId="70EDECF8" w14:textId="77777777" w:rsidR="00495C66" w:rsidRDefault="00495C66" w:rsidP="00495C66">
      <w:r>
        <w:t>MT946551.1</w:t>
      </w:r>
      <w:r>
        <w:tab/>
        <w:t>67538</w:t>
      </w:r>
      <w:r>
        <w:tab/>
        <w:t>67538</w:t>
      </w:r>
      <w:r>
        <w:tab/>
        <w:t>1</w:t>
      </w:r>
      <w:r>
        <w:tab/>
        <w:t>80</w:t>
      </w:r>
      <w:r>
        <w:tab/>
        <w:t>4</w:t>
      </w:r>
      <w:r>
        <w:tab/>
        <w:t>0.05</w:t>
      </w:r>
      <w:r>
        <w:tab/>
        <w:t>ATTTACGGTTT</w:t>
      </w:r>
    </w:p>
    <w:p w14:paraId="72A8D0B7" w14:textId="77777777" w:rsidR="00495C66" w:rsidRDefault="00495C66" w:rsidP="00495C66">
      <w:r>
        <w:t>MT946551.1</w:t>
      </w:r>
      <w:r>
        <w:tab/>
        <w:t>87724</w:t>
      </w:r>
      <w:r>
        <w:tab/>
        <w:t>87724</w:t>
      </w:r>
      <w:r>
        <w:tab/>
        <w:t>1</w:t>
      </w:r>
      <w:r>
        <w:tab/>
        <w:t>60</w:t>
      </w:r>
      <w:r>
        <w:tab/>
        <w:t>3</w:t>
      </w:r>
      <w:r>
        <w:tab/>
        <w:t>0.05</w:t>
      </w:r>
      <w:r>
        <w:tab/>
        <w:t>AGATCCGAATT</w:t>
      </w:r>
    </w:p>
    <w:p w14:paraId="515BE89A" w14:textId="77777777" w:rsidR="00495C66" w:rsidRDefault="00495C66" w:rsidP="00495C66">
      <w:r>
        <w:t>MT946551.1</w:t>
      </w:r>
      <w:r>
        <w:tab/>
        <w:t>94020</w:t>
      </w:r>
      <w:r>
        <w:tab/>
        <w:t>94020</w:t>
      </w:r>
      <w:r>
        <w:tab/>
        <w:t>1</w:t>
      </w:r>
      <w:r>
        <w:tab/>
        <w:t>40</w:t>
      </w:r>
      <w:r>
        <w:tab/>
        <w:t>2</w:t>
      </w:r>
      <w:r>
        <w:tab/>
        <w:t>0.05</w:t>
      </w:r>
      <w:r>
        <w:tab/>
        <w:t>GCTCCCGGATT</w:t>
      </w:r>
    </w:p>
    <w:p w14:paraId="4DF739FB" w14:textId="77777777" w:rsidR="00495C66" w:rsidRDefault="00495C66" w:rsidP="00495C66">
      <w:r>
        <w:t>MT946551.1</w:t>
      </w:r>
      <w:r>
        <w:tab/>
        <w:t>95869</w:t>
      </w:r>
      <w:r>
        <w:tab/>
        <w:t>95869</w:t>
      </w:r>
      <w:r>
        <w:tab/>
        <w:t>1</w:t>
      </w:r>
      <w:r>
        <w:tab/>
        <w:t>80</w:t>
      </w:r>
      <w:r>
        <w:tab/>
        <w:t>4</w:t>
      </w:r>
      <w:r>
        <w:tab/>
        <w:t>0.05</w:t>
      </w:r>
      <w:r>
        <w:tab/>
        <w:t>ACATTCGACAT</w:t>
      </w:r>
    </w:p>
    <w:p w14:paraId="20782A74" w14:textId="77777777" w:rsidR="00495C66" w:rsidRDefault="00495C66" w:rsidP="00495C66">
      <w:r>
        <w:t>MT946551.1</w:t>
      </w:r>
      <w:r>
        <w:tab/>
        <w:t>97291</w:t>
      </w:r>
      <w:r>
        <w:tab/>
        <w:t>97291</w:t>
      </w:r>
      <w:r>
        <w:tab/>
        <w:t>1</w:t>
      </w:r>
      <w:r>
        <w:tab/>
        <w:t>60</w:t>
      </w:r>
      <w:r>
        <w:tab/>
        <w:t>3</w:t>
      </w:r>
      <w:r>
        <w:tab/>
        <w:t>0.05</w:t>
      </w:r>
      <w:r>
        <w:tab/>
        <w:t>ATACCCGTCTG</w:t>
      </w:r>
    </w:p>
    <w:p w14:paraId="3D015691" w14:textId="77777777" w:rsidR="00495C66" w:rsidRDefault="00495C66" w:rsidP="00495C66">
      <w:r>
        <w:t>MT946551.1</w:t>
      </w:r>
      <w:r>
        <w:tab/>
        <w:t>100408</w:t>
      </w:r>
      <w:r>
        <w:tab/>
        <w:t>100408</w:t>
      </w:r>
      <w:r>
        <w:tab/>
        <w:t>1</w:t>
      </w:r>
      <w:r>
        <w:tab/>
        <w:t>80</w:t>
      </w:r>
      <w:r>
        <w:tab/>
        <w:t>4</w:t>
      </w:r>
      <w:r>
        <w:tab/>
        <w:t>0.05</w:t>
      </w:r>
      <w:r>
        <w:tab/>
        <w:t>ATGTTCGAACC</w:t>
      </w:r>
    </w:p>
    <w:p w14:paraId="7762DBE1" w14:textId="77777777" w:rsidR="00495C66" w:rsidRDefault="00495C66" w:rsidP="00495C66">
      <w:r>
        <w:t>MT946551.1</w:t>
      </w:r>
      <w:r>
        <w:tab/>
        <w:t>102506</w:t>
      </w:r>
      <w:r>
        <w:tab/>
        <w:t>102506</w:t>
      </w:r>
      <w:r>
        <w:tab/>
        <w:t>1</w:t>
      </w:r>
      <w:r>
        <w:tab/>
        <w:t>80</w:t>
      </w:r>
      <w:r>
        <w:tab/>
        <w:t>4</w:t>
      </w:r>
      <w:r>
        <w:tab/>
        <w:t>0.05</w:t>
      </w:r>
      <w:r>
        <w:tab/>
        <w:t>TGCCTCGTTTT</w:t>
      </w:r>
    </w:p>
    <w:p w14:paraId="269A3376" w14:textId="77777777" w:rsidR="00495C66" w:rsidRDefault="00495C66" w:rsidP="00495C66">
      <w:r>
        <w:t>MT946551.1</w:t>
      </w:r>
      <w:r>
        <w:tab/>
        <w:t>102542</w:t>
      </w:r>
      <w:r>
        <w:tab/>
        <w:t>102542</w:t>
      </w:r>
      <w:r>
        <w:tab/>
        <w:t>1</w:t>
      </w:r>
      <w:r>
        <w:tab/>
        <w:t>80</w:t>
      </w:r>
      <w:r>
        <w:tab/>
        <w:t>4</w:t>
      </w:r>
      <w:r>
        <w:tab/>
        <w:t>0.05</w:t>
      </w:r>
      <w:r>
        <w:tab/>
        <w:t>AGTGACGATGT</w:t>
      </w:r>
    </w:p>
    <w:p w14:paraId="04B4FEED" w14:textId="77777777" w:rsidR="00495C66" w:rsidRDefault="00495C66" w:rsidP="00495C66">
      <w:r>
        <w:t>MT946551.1</w:t>
      </w:r>
      <w:r>
        <w:tab/>
        <w:t>103550</w:t>
      </w:r>
      <w:r>
        <w:tab/>
        <w:t>103550</w:t>
      </w:r>
      <w:r>
        <w:tab/>
        <w:t>1</w:t>
      </w:r>
      <w:r>
        <w:tab/>
        <w:t>80</w:t>
      </w:r>
      <w:r>
        <w:tab/>
        <w:t>4</w:t>
      </w:r>
      <w:r>
        <w:tab/>
        <w:t>0.05</w:t>
      </w:r>
      <w:r>
        <w:tab/>
        <w:t>ATAAGCGTTGT</w:t>
      </w:r>
    </w:p>
    <w:p w14:paraId="2EA48165" w14:textId="77777777" w:rsidR="00495C66" w:rsidRDefault="00495C66" w:rsidP="00495C66">
      <w:r>
        <w:t>MT946551.1</w:t>
      </w:r>
      <w:r>
        <w:tab/>
        <w:t>103862</w:t>
      </w:r>
      <w:r>
        <w:tab/>
        <w:t>103862</w:t>
      </w:r>
      <w:r>
        <w:tab/>
        <w:t>1</w:t>
      </w:r>
      <w:r>
        <w:tab/>
        <w:t>80</w:t>
      </w:r>
      <w:r>
        <w:tab/>
        <w:t>4</w:t>
      </w:r>
      <w:r>
        <w:tab/>
        <w:t>0.05</w:t>
      </w:r>
      <w:r>
        <w:tab/>
        <w:t>AAGATCGTAAA</w:t>
      </w:r>
    </w:p>
    <w:p w14:paraId="7804DB7A" w14:textId="77777777" w:rsidR="00495C66" w:rsidRDefault="00495C66" w:rsidP="00495C66">
      <w:r>
        <w:t>MT946551.1</w:t>
      </w:r>
      <w:r>
        <w:tab/>
        <w:t>109636</w:t>
      </w:r>
      <w:r>
        <w:tab/>
        <w:t>109636</w:t>
      </w:r>
      <w:r>
        <w:tab/>
        <w:t>1</w:t>
      </w:r>
      <w:r>
        <w:tab/>
        <w:t>100</w:t>
      </w:r>
      <w:r>
        <w:tab/>
        <w:t>5</w:t>
      </w:r>
      <w:r>
        <w:tab/>
        <w:t>0.05</w:t>
      </w:r>
      <w:r>
        <w:tab/>
        <w:t>GGAGACGCCCA</w:t>
      </w:r>
    </w:p>
    <w:p w14:paraId="6D64C4B7" w14:textId="77777777" w:rsidR="00495C66" w:rsidRDefault="00495C66" w:rsidP="00495C66">
      <w:r>
        <w:t>MT946551.1</w:t>
      </w:r>
      <w:r>
        <w:tab/>
        <w:t>110015</w:t>
      </w:r>
      <w:r>
        <w:tab/>
        <w:t>110015</w:t>
      </w:r>
      <w:r>
        <w:tab/>
        <w:t>1</w:t>
      </w:r>
      <w:r>
        <w:tab/>
        <w:t>80</w:t>
      </w:r>
      <w:r>
        <w:tab/>
        <w:t>4</w:t>
      </w:r>
      <w:r>
        <w:tab/>
        <w:t>0.05</w:t>
      </w:r>
      <w:r>
        <w:tab/>
        <w:t>AAGAACGTGTA</w:t>
      </w:r>
    </w:p>
    <w:p w14:paraId="4DDB81D0" w14:textId="77777777" w:rsidR="00495C66" w:rsidRDefault="00495C66" w:rsidP="00495C66">
      <w:r>
        <w:t>MT946551.1</w:t>
      </w:r>
      <w:r>
        <w:tab/>
        <w:t>121574</w:t>
      </w:r>
      <w:r>
        <w:tab/>
        <w:t>121574</w:t>
      </w:r>
      <w:r>
        <w:tab/>
        <w:t>1</w:t>
      </w:r>
      <w:r>
        <w:tab/>
        <w:t>80</w:t>
      </w:r>
      <w:r>
        <w:tab/>
        <w:t>4</w:t>
      </w:r>
      <w:r>
        <w:tab/>
        <w:t>0.05</w:t>
      </w:r>
      <w:r>
        <w:tab/>
        <w:t>ACTAACGAAAT</w:t>
      </w:r>
    </w:p>
    <w:p w14:paraId="790FE09A" w14:textId="77777777" w:rsidR="00495C66" w:rsidRDefault="00495C66" w:rsidP="00495C66">
      <w:r>
        <w:t>MT946551.1</w:t>
      </w:r>
      <w:r>
        <w:tab/>
        <w:t>122647</w:t>
      </w:r>
      <w:r>
        <w:tab/>
        <w:t>122647</w:t>
      </w:r>
      <w:r>
        <w:tab/>
        <w:t>1</w:t>
      </w:r>
      <w:r>
        <w:tab/>
        <w:t>100</w:t>
      </w:r>
      <w:r>
        <w:tab/>
        <w:t>5</w:t>
      </w:r>
      <w:r>
        <w:tab/>
        <w:t>0.05</w:t>
      </w:r>
      <w:r>
        <w:tab/>
        <w:t>CAATACGATAA</w:t>
      </w:r>
    </w:p>
    <w:p w14:paraId="71285E31" w14:textId="77777777" w:rsidR="00495C66" w:rsidRDefault="00495C66" w:rsidP="00495C66">
      <w:r>
        <w:t>MT946551.1</w:t>
      </w:r>
      <w:r>
        <w:tab/>
        <w:t>130013</w:t>
      </w:r>
      <w:r>
        <w:tab/>
        <w:t>130013</w:t>
      </w:r>
      <w:r>
        <w:tab/>
        <w:t>1</w:t>
      </w:r>
      <w:r>
        <w:tab/>
        <w:t>101</w:t>
      </w:r>
      <w:r>
        <w:tab/>
        <w:t>5</w:t>
      </w:r>
      <w:r>
        <w:tab/>
        <w:t>0.05</w:t>
      </w:r>
      <w:r>
        <w:tab/>
        <w:t>ATTATCGATAT</w:t>
      </w:r>
    </w:p>
    <w:p w14:paraId="34B26D85" w14:textId="77777777" w:rsidR="00495C66" w:rsidRDefault="00495C66" w:rsidP="00495C66">
      <w:r>
        <w:lastRenderedPageBreak/>
        <w:t>MT946551.1</w:t>
      </w:r>
      <w:r>
        <w:tab/>
        <w:t>141562</w:t>
      </w:r>
      <w:r>
        <w:tab/>
        <w:t>141562</w:t>
      </w:r>
      <w:r>
        <w:tab/>
        <w:t>1</w:t>
      </w:r>
      <w:r>
        <w:tab/>
        <w:t>100</w:t>
      </w:r>
      <w:r>
        <w:tab/>
        <w:t>5</w:t>
      </w:r>
      <w:r>
        <w:tab/>
        <w:t>0.05</w:t>
      </w:r>
      <w:r>
        <w:tab/>
        <w:t>TAATACGAATA</w:t>
      </w:r>
    </w:p>
    <w:p w14:paraId="3C205A90" w14:textId="77777777" w:rsidR="00495C66" w:rsidRDefault="00495C66" w:rsidP="00495C66">
      <w:r>
        <w:t>MT946551.1</w:t>
      </w:r>
      <w:r>
        <w:tab/>
        <w:t>148235</w:t>
      </w:r>
      <w:r>
        <w:tab/>
        <w:t>148235</w:t>
      </w:r>
      <w:r>
        <w:tab/>
        <w:t>1</w:t>
      </w:r>
      <w:r>
        <w:tab/>
        <w:t>80</w:t>
      </w:r>
      <w:r>
        <w:tab/>
        <w:t>4</w:t>
      </w:r>
      <w:r>
        <w:tab/>
        <w:t>0.05</w:t>
      </w:r>
      <w:r>
        <w:tab/>
        <w:t>ATGGGCGATAT</w:t>
      </w:r>
    </w:p>
    <w:p w14:paraId="403F1896" w14:textId="77777777" w:rsidR="00495C66" w:rsidRDefault="00495C66" w:rsidP="00495C66">
      <w:r>
        <w:t>MT946551.1</w:t>
      </w:r>
      <w:r>
        <w:tab/>
        <w:t>150987</w:t>
      </w:r>
      <w:r>
        <w:tab/>
        <w:t>150987</w:t>
      </w:r>
      <w:r>
        <w:tab/>
        <w:t>1</w:t>
      </w:r>
      <w:r>
        <w:tab/>
        <w:t>60</w:t>
      </w:r>
      <w:r>
        <w:tab/>
        <w:t>3</w:t>
      </w:r>
      <w:r>
        <w:tab/>
        <w:t>0.05</w:t>
      </w:r>
      <w:r>
        <w:tab/>
        <w:t>GAATGCGATAC</w:t>
      </w:r>
    </w:p>
    <w:p w14:paraId="4F9EF6E7" w14:textId="77777777" w:rsidR="00495C66" w:rsidRDefault="00495C66" w:rsidP="00495C66">
      <w:r>
        <w:t>MT946551.1</w:t>
      </w:r>
      <w:r>
        <w:tab/>
        <w:t>1451</w:t>
      </w:r>
      <w:r>
        <w:tab/>
        <w:t>1461</w:t>
      </w:r>
      <w:r>
        <w:tab/>
        <w:t>2</w:t>
      </w:r>
      <w:r>
        <w:tab/>
        <w:t>82</w:t>
      </w:r>
      <w:r>
        <w:tab/>
        <w:t>4</w:t>
      </w:r>
      <w:r>
        <w:tab/>
        <w:t>0.049</w:t>
      </w:r>
      <w:r>
        <w:tab/>
        <w:t>TGTTCCGAGACCACACGGAGA</w:t>
      </w:r>
    </w:p>
    <w:p w14:paraId="2072CF8A" w14:textId="77777777" w:rsidR="00495C66" w:rsidRDefault="00495C66" w:rsidP="00495C66">
      <w:r>
        <w:t>MT946551.1</w:t>
      </w:r>
      <w:r>
        <w:tab/>
        <w:t>2028</w:t>
      </w:r>
      <w:r>
        <w:tab/>
        <w:t>2035</w:t>
      </w:r>
      <w:r>
        <w:tab/>
        <w:t>3</w:t>
      </w:r>
      <w:r>
        <w:tab/>
        <w:t>123</w:t>
      </w:r>
      <w:r>
        <w:tab/>
        <w:t>6</w:t>
      </w:r>
      <w:r>
        <w:tab/>
        <w:t>0.049</w:t>
      </w:r>
      <w:r>
        <w:tab/>
        <w:t>TATGACGACCGGCGATAT</w:t>
      </w:r>
    </w:p>
    <w:p w14:paraId="6F90AFE1" w14:textId="77777777" w:rsidR="00495C66" w:rsidRDefault="00495C66" w:rsidP="00495C66">
      <w:r>
        <w:t>MT946551.1</w:t>
      </w:r>
      <w:r>
        <w:tab/>
        <w:t>2844</w:t>
      </w:r>
      <w:r>
        <w:tab/>
        <w:t>2844</w:t>
      </w:r>
      <w:r>
        <w:tab/>
        <w:t>1</w:t>
      </w:r>
      <w:r>
        <w:tab/>
        <w:t>41</w:t>
      </w:r>
      <w:r>
        <w:tab/>
        <w:t>2</w:t>
      </w:r>
      <w:r>
        <w:tab/>
        <w:t>0.049</w:t>
      </w:r>
      <w:r>
        <w:tab/>
        <w:t>CTACACGTGTC</w:t>
      </w:r>
    </w:p>
    <w:p w14:paraId="1CB84746" w14:textId="77777777" w:rsidR="00495C66" w:rsidRDefault="00495C66" w:rsidP="00495C66">
      <w:r>
        <w:t>MT946551.1</w:t>
      </w:r>
      <w:r>
        <w:tab/>
        <w:t>22512</w:t>
      </w:r>
      <w:r>
        <w:tab/>
        <w:t>22512</w:t>
      </w:r>
      <w:r>
        <w:tab/>
        <w:t>1</w:t>
      </w:r>
      <w:r>
        <w:tab/>
        <w:t>102</w:t>
      </w:r>
      <w:r>
        <w:tab/>
        <w:t>5</w:t>
      </w:r>
      <w:r>
        <w:tab/>
        <w:t>0.049</w:t>
      </w:r>
      <w:r>
        <w:tab/>
        <w:t>TAGTTCGTGTA</w:t>
      </w:r>
    </w:p>
    <w:p w14:paraId="6492F7B5" w14:textId="77777777" w:rsidR="00495C66" w:rsidRDefault="00495C66" w:rsidP="00495C66">
      <w:r>
        <w:t>MT946551.1</w:t>
      </w:r>
      <w:r>
        <w:tab/>
        <w:t>40945</w:t>
      </w:r>
      <w:r>
        <w:tab/>
        <w:t>40945</w:t>
      </w:r>
      <w:r>
        <w:tab/>
        <w:t>1</w:t>
      </w:r>
      <w:r>
        <w:tab/>
        <w:t>81</w:t>
      </w:r>
      <w:r>
        <w:tab/>
        <w:t>4</w:t>
      </w:r>
      <w:r>
        <w:tab/>
        <w:t>0.049</w:t>
      </w:r>
      <w:r>
        <w:tab/>
        <w:t>CTGTTCGTCCA</w:t>
      </w:r>
    </w:p>
    <w:p w14:paraId="7535CC31" w14:textId="77777777" w:rsidR="00495C66" w:rsidRDefault="00495C66" w:rsidP="00495C66">
      <w:r>
        <w:t>MT946551.1</w:t>
      </w:r>
      <w:r>
        <w:tab/>
        <w:t>43514</w:t>
      </w:r>
      <w:r>
        <w:tab/>
        <w:t>43514</w:t>
      </w:r>
      <w:r>
        <w:tab/>
        <w:t>1</w:t>
      </w:r>
      <w:r>
        <w:tab/>
        <w:t>61</w:t>
      </w:r>
      <w:r>
        <w:tab/>
        <w:t>3</w:t>
      </w:r>
      <w:r>
        <w:tab/>
        <w:t>0.049</w:t>
      </w:r>
      <w:r>
        <w:tab/>
        <w:t>TTTATCGCTAT</w:t>
      </w:r>
    </w:p>
    <w:p w14:paraId="2BE77428" w14:textId="77777777" w:rsidR="00495C66" w:rsidRDefault="00495C66" w:rsidP="00495C66">
      <w:r>
        <w:t>MT946551.1</w:t>
      </w:r>
      <w:r>
        <w:tab/>
        <w:t>50946</w:t>
      </w:r>
      <w:r>
        <w:tab/>
        <w:t>50946</w:t>
      </w:r>
      <w:r>
        <w:tab/>
        <w:t>1</w:t>
      </w:r>
      <w:r>
        <w:tab/>
        <w:t>82</w:t>
      </w:r>
      <w:r>
        <w:tab/>
        <w:t>4</w:t>
      </w:r>
      <w:r>
        <w:tab/>
        <w:t>0.049</w:t>
      </w:r>
      <w:r>
        <w:tab/>
        <w:t>TACAGCGAATA</w:t>
      </w:r>
    </w:p>
    <w:p w14:paraId="695FDBD9" w14:textId="77777777" w:rsidR="00495C66" w:rsidRDefault="00495C66" w:rsidP="00495C66">
      <w:r>
        <w:t>MT946551.1</w:t>
      </w:r>
      <w:r>
        <w:tab/>
        <w:t>54326</w:t>
      </w:r>
      <w:r>
        <w:tab/>
        <w:t>54326</w:t>
      </w:r>
      <w:r>
        <w:tab/>
        <w:t>1</w:t>
      </w:r>
      <w:r>
        <w:tab/>
        <w:t>82</w:t>
      </w:r>
      <w:r>
        <w:tab/>
        <w:t>4</w:t>
      </w:r>
      <w:r>
        <w:tab/>
        <w:t>0.049</w:t>
      </w:r>
      <w:r>
        <w:tab/>
        <w:t>GGAAACGATGT</w:t>
      </w:r>
    </w:p>
    <w:p w14:paraId="1D821250" w14:textId="77777777" w:rsidR="00495C66" w:rsidRDefault="00495C66" w:rsidP="00495C66">
      <w:r>
        <w:t>MT946551.1</w:t>
      </w:r>
      <w:r>
        <w:tab/>
        <w:t>56910</w:t>
      </w:r>
      <w:r>
        <w:tab/>
        <w:t>56910</w:t>
      </w:r>
      <w:r>
        <w:tab/>
        <w:t>1</w:t>
      </w:r>
      <w:r>
        <w:tab/>
        <w:t>81</w:t>
      </w:r>
      <w:r>
        <w:tab/>
        <w:t>4</w:t>
      </w:r>
      <w:r>
        <w:tab/>
        <w:t>0.049</w:t>
      </w:r>
      <w:r>
        <w:tab/>
        <w:t>CAAGCCGGCTA</w:t>
      </w:r>
    </w:p>
    <w:p w14:paraId="220551EB" w14:textId="77777777" w:rsidR="00495C66" w:rsidRDefault="00495C66" w:rsidP="00495C66">
      <w:r>
        <w:t>MT946551.1</w:t>
      </w:r>
      <w:r>
        <w:tab/>
        <w:t>77995</w:t>
      </w:r>
      <w:r>
        <w:tab/>
        <w:t>77995</w:t>
      </w:r>
      <w:r>
        <w:tab/>
        <w:t>1</w:t>
      </w:r>
      <w:r>
        <w:tab/>
        <w:t>61</w:t>
      </w:r>
      <w:r>
        <w:tab/>
        <w:t>3</w:t>
      </w:r>
      <w:r>
        <w:tab/>
        <w:t>0.049</w:t>
      </w:r>
      <w:r>
        <w:tab/>
        <w:t>TTTAACGAGGA</w:t>
      </w:r>
    </w:p>
    <w:p w14:paraId="41246975" w14:textId="77777777" w:rsidR="00495C66" w:rsidRDefault="00495C66" w:rsidP="00495C66">
      <w:r>
        <w:t>MT946551.1</w:t>
      </w:r>
      <w:r>
        <w:tab/>
        <w:t>78009</w:t>
      </w:r>
      <w:r>
        <w:tab/>
        <w:t>78009</w:t>
      </w:r>
      <w:r>
        <w:tab/>
        <w:t>1</w:t>
      </w:r>
      <w:r>
        <w:tab/>
        <w:t>61</w:t>
      </w:r>
      <w:r>
        <w:tab/>
        <w:t>3</w:t>
      </w:r>
      <w:r>
        <w:tab/>
        <w:t>0.049</w:t>
      </w:r>
      <w:r>
        <w:tab/>
        <w:t>ACTATCGGATG</w:t>
      </w:r>
    </w:p>
    <w:p w14:paraId="2CEE731D" w14:textId="77777777" w:rsidR="00495C66" w:rsidRDefault="00495C66" w:rsidP="00495C66">
      <w:r>
        <w:t>MT946551.1</w:t>
      </w:r>
      <w:r>
        <w:tab/>
        <w:t>88295</w:t>
      </w:r>
      <w:r>
        <w:tab/>
        <w:t>88295</w:t>
      </w:r>
      <w:r>
        <w:tab/>
        <w:t>1</w:t>
      </w:r>
      <w:r>
        <w:tab/>
        <w:t>82</w:t>
      </w:r>
      <w:r>
        <w:tab/>
        <w:t>4</w:t>
      </w:r>
      <w:r>
        <w:tab/>
        <w:t>0.049</w:t>
      </w:r>
      <w:r>
        <w:tab/>
        <w:t>AAGAACGTGAC</w:t>
      </w:r>
    </w:p>
    <w:p w14:paraId="52C2EF8F" w14:textId="77777777" w:rsidR="00495C66" w:rsidRDefault="00495C66" w:rsidP="00495C66">
      <w:r>
        <w:t>MT946551.1</w:t>
      </w:r>
      <w:r>
        <w:tab/>
        <w:t>101931</w:t>
      </w:r>
      <w:r>
        <w:tab/>
        <w:t>101931</w:t>
      </w:r>
      <w:r>
        <w:tab/>
        <w:t>1</w:t>
      </w:r>
      <w:r>
        <w:tab/>
        <w:t>82</w:t>
      </w:r>
      <w:r>
        <w:tab/>
        <w:t>4</w:t>
      </w:r>
      <w:r>
        <w:tab/>
        <w:t>0.049</w:t>
      </w:r>
      <w:r>
        <w:tab/>
        <w:t>TTACACGATGA</w:t>
      </w:r>
    </w:p>
    <w:p w14:paraId="1B6D1A7E" w14:textId="77777777" w:rsidR="00495C66" w:rsidRDefault="00495C66" w:rsidP="00495C66">
      <w:r>
        <w:t>MT946551.1</w:t>
      </w:r>
      <w:r>
        <w:tab/>
        <w:t>105543</w:t>
      </w:r>
      <w:r>
        <w:tab/>
        <w:t>105543</w:t>
      </w:r>
      <w:r>
        <w:tab/>
        <w:t>1</w:t>
      </w:r>
      <w:r>
        <w:tab/>
        <w:t>82</w:t>
      </w:r>
      <w:r>
        <w:tab/>
        <w:t>4</w:t>
      </w:r>
      <w:r>
        <w:tab/>
        <w:t>0.049</w:t>
      </w:r>
      <w:r>
        <w:tab/>
        <w:t>GAAGACGAGGA</w:t>
      </w:r>
    </w:p>
    <w:p w14:paraId="439E0992" w14:textId="77777777" w:rsidR="00495C66" w:rsidRDefault="00495C66" w:rsidP="00495C66">
      <w:r>
        <w:t>MT946551.1</w:t>
      </w:r>
      <w:r>
        <w:tab/>
        <w:t>106475</w:t>
      </w:r>
      <w:r>
        <w:tab/>
        <w:t>106475</w:t>
      </w:r>
      <w:r>
        <w:tab/>
        <w:t>1</w:t>
      </w:r>
      <w:r>
        <w:tab/>
        <w:t>82</w:t>
      </w:r>
      <w:r>
        <w:tab/>
        <w:t>4</w:t>
      </w:r>
      <w:r>
        <w:tab/>
        <w:t>0.049</w:t>
      </w:r>
      <w:r>
        <w:tab/>
        <w:t>GTTTTCGAAGA</w:t>
      </w:r>
    </w:p>
    <w:p w14:paraId="20E20FEA" w14:textId="77777777" w:rsidR="00495C66" w:rsidRDefault="00495C66" w:rsidP="00495C66">
      <w:r>
        <w:t>MT946551.1</w:t>
      </w:r>
      <w:r>
        <w:tab/>
        <w:t>108462</w:t>
      </w:r>
      <w:r>
        <w:tab/>
        <w:t>108462</w:t>
      </w:r>
      <w:r>
        <w:tab/>
        <w:t>1</w:t>
      </w:r>
      <w:r>
        <w:tab/>
        <w:t>102</w:t>
      </w:r>
      <w:r>
        <w:tab/>
        <w:t>5</w:t>
      </w:r>
      <w:r>
        <w:tab/>
        <w:t>0.049</w:t>
      </w:r>
      <w:r>
        <w:tab/>
        <w:t>ATAAACGATTG</w:t>
      </w:r>
    </w:p>
    <w:p w14:paraId="1B8950BD" w14:textId="77777777" w:rsidR="00495C66" w:rsidRDefault="00495C66" w:rsidP="00495C66">
      <w:r>
        <w:t>MT946551.1</w:t>
      </w:r>
      <w:r>
        <w:tab/>
        <w:t>114164</w:t>
      </w:r>
      <w:r>
        <w:tab/>
        <w:t>114164</w:t>
      </w:r>
      <w:r>
        <w:tab/>
        <w:t>1</w:t>
      </w:r>
      <w:r>
        <w:tab/>
        <w:t>82</w:t>
      </w:r>
      <w:r>
        <w:tab/>
        <w:t>4</w:t>
      </w:r>
      <w:r>
        <w:tab/>
        <w:t>0.049</w:t>
      </w:r>
      <w:r>
        <w:tab/>
        <w:t>ATTACCGACAA</w:t>
      </w:r>
    </w:p>
    <w:p w14:paraId="7DEB1622" w14:textId="77777777" w:rsidR="00495C66" w:rsidRDefault="00495C66" w:rsidP="00495C66">
      <w:r>
        <w:lastRenderedPageBreak/>
        <w:t>MT946551.1</w:t>
      </w:r>
      <w:r>
        <w:tab/>
        <w:t>115170</w:t>
      </w:r>
      <w:r>
        <w:tab/>
        <w:t>115170</w:t>
      </w:r>
      <w:r>
        <w:tab/>
        <w:t>1</w:t>
      </w:r>
      <w:r>
        <w:tab/>
        <w:t>103</w:t>
      </w:r>
      <w:r>
        <w:tab/>
        <w:t>5</w:t>
      </w:r>
      <w:r>
        <w:tab/>
        <w:t>0.049</w:t>
      </w:r>
      <w:r>
        <w:tab/>
        <w:t>CTAGTCGCATC</w:t>
      </w:r>
    </w:p>
    <w:p w14:paraId="3EBD0E63" w14:textId="77777777" w:rsidR="00495C66" w:rsidRDefault="00495C66" w:rsidP="00495C66">
      <w:r>
        <w:t>MT946551.1</w:t>
      </w:r>
      <w:r>
        <w:tab/>
        <w:t>117825</w:t>
      </w:r>
      <w:r>
        <w:tab/>
        <w:t>117825</w:t>
      </w:r>
      <w:r>
        <w:tab/>
        <w:t>1</w:t>
      </w:r>
      <w:r>
        <w:tab/>
        <w:t>103</w:t>
      </w:r>
      <w:r>
        <w:tab/>
        <w:t>5</w:t>
      </w:r>
      <w:r>
        <w:tab/>
        <w:t>0.049</w:t>
      </w:r>
      <w:r>
        <w:tab/>
        <w:t>TAGTGCGAAAT</w:t>
      </w:r>
    </w:p>
    <w:p w14:paraId="75DDC580" w14:textId="77777777" w:rsidR="00495C66" w:rsidRDefault="00495C66" w:rsidP="00495C66">
      <w:r>
        <w:t>MT946551.1</w:t>
      </w:r>
      <w:r>
        <w:tab/>
        <w:t>121010</w:t>
      </w:r>
      <w:r>
        <w:tab/>
        <w:t>121010</w:t>
      </w:r>
      <w:r>
        <w:tab/>
        <w:t>1</w:t>
      </w:r>
      <w:r>
        <w:tab/>
        <w:t>61</w:t>
      </w:r>
      <w:r>
        <w:tab/>
        <w:t>3</w:t>
      </w:r>
      <w:r>
        <w:tab/>
        <w:t>0.049</w:t>
      </w:r>
      <w:r>
        <w:tab/>
        <w:t>TTGATCGCTAT</w:t>
      </w:r>
    </w:p>
    <w:p w14:paraId="57EEC206" w14:textId="77777777" w:rsidR="00495C66" w:rsidRDefault="00495C66" w:rsidP="00495C66">
      <w:r>
        <w:t>MT946551.1</w:t>
      </w:r>
      <w:r>
        <w:tab/>
        <w:t>122315</w:t>
      </w:r>
      <w:r>
        <w:tab/>
        <w:t>122315</w:t>
      </w:r>
      <w:r>
        <w:tab/>
        <w:t>1</w:t>
      </w:r>
      <w:r>
        <w:tab/>
        <w:t>61</w:t>
      </w:r>
      <w:r>
        <w:tab/>
        <w:t>3</w:t>
      </w:r>
      <w:r>
        <w:tab/>
        <w:t>0.049</w:t>
      </w:r>
      <w:r>
        <w:tab/>
        <w:t>AAATCCGATGT</w:t>
      </w:r>
    </w:p>
    <w:p w14:paraId="7D964A33" w14:textId="77777777" w:rsidR="00495C66" w:rsidRDefault="00495C66" w:rsidP="00495C66">
      <w:r>
        <w:t>MT946551.1</w:t>
      </w:r>
      <w:r>
        <w:tab/>
        <w:t>122904</w:t>
      </w:r>
      <w:r>
        <w:tab/>
        <w:t>122904</w:t>
      </w:r>
      <w:r>
        <w:tab/>
        <w:t>1</w:t>
      </w:r>
      <w:r>
        <w:tab/>
        <w:t>82</w:t>
      </w:r>
      <w:r>
        <w:tab/>
        <w:t>4</w:t>
      </w:r>
      <w:r>
        <w:tab/>
        <w:t>0.049</w:t>
      </w:r>
      <w:r>
        <w:tab/>
        <w:t>TGAAGCGTGTT</w:t>
      </w:r>
    </w:p>
    <w:p w14:paraId="09A9878F" w14:textId="77777777" w:rsidR="00495C66" w:rsidRDefault="00495C66" w:rsidP="00495C66">
      <w:r>
        <w:t>MT946551.1</w:t>
      </w:r>
      <w:r>
        <w:tab/>
        <w:t>127920</w:t>
      </w:r>
      <w:r>
        <w:tab/>
        <w:t>127920</w:t>
      </w:r>
      <w:r>
        <w:tab/>
        <w:t>1</w:t>
      </w:r>
      <w:r>
        <w:tab/>
        <w:t>82</w:t>
      </w:r>
      <w:r>
        <w:tab/>
        <w:t>4</w:t>
      </w:r>
      <w:r>
        <w:tab/>
        <w:t>0.049</w:t>
      </w:r>
      <w:r>
        <w:tab/>
        <w:t>TACTTCGGTTA</w:t>
      </w:r>
    </w:p>
    <w:p w14:paraId="47C22455" w14:textId="77777777" w:rsidR="00495C66" w:rsidRDefault="00495C66" w:rsidP="00495C66">
      <w:r>
        <w:t>MT946551.1</w:t>
      </w:r>
      <w:r>
        <w:tab/>
        <w:t>143244</w:t>
      </w:r>
      <w:r>
        <w:tab/>
        <w:t>143244</w:t>
      </w:r>
      <w:r>
        <w:tab/>
        <w:t>1</w:t>
      </w:r>
      <w:r>
        <w:tab/>
        <w:t>103</w:t>
      </w:r>
      <w:r>
        <w:tab/>
        <w:t>5</w:t>
      </w:r>
      <w:r>
        <w:tab/>
        <w:t>0.049</w:t>
      </w:r>
      <w:r>
        <w:tab/>
        <w:t>AAATACGAAAA</w:t>
      </w:r>
    </w:p>
    <w:p w14:paraId="7DF8B13C" w14:textId="77777777" w:rsidR="00495C66" w:rsidRDefault="00495C66" w:rsidP="00495C66">
      <w:r>
        <w:t>MT946551.1</w:t>
      </w:r>
      <w:r>
        <w:tab/>
        <w:t>147374</w:t>
      </w:r>
      <w:r>
        <w:tab/>
        <w:t>147374</w:t>
      </w:r>
      <w:r>
        <w:tab/>
        <w:t>1</w:t>
      </w:r>
      <w:r>
        <w:tab/>
        <w:t>81</w:t>
      </w:r>
      <w:r>
        <w:tab/>
        <w:t>4</w:t>
      </w:r>
      <w:r>
        <w:tab/>
        <w:t>0.049</w:t>
      </w:r>
      <w:r>
        <w:tab/>
        <w:t>GAAACCGATGA</w:t>
      </w:r>
    </w:p>
    <w:p w14:paraId="48B43B44" w14:textId="77777777" w:rsidR="00495C66" w:rsidRDefault="00495C66" w:rsidP="00495C66">
      <w:r>
        <w:t>MT946551.1</w:t>
      </w:r>
      <w:r>
        <w:tab/>
        <w:t>152686</w:t>
      </w:r>
      <w:r>
        <w:tab/>
        <w:t>152686</w:t>
      </w:r>
      <w:r>
        <w:tab/>
        <w:t>1</w:t>
      </w:r>
      <w:r>
        <w:tab/>
        <w:t>61</w:t>
      </w:r>
      <w:r>
        <w:tab/>
        <w:t>3</w:t>
      </w:r>
      <w:r>
        <w:tab/>
        <w:t>0.049</w:t>
      </w:r>
      <w:r>
        <w:tab/>
        <w:t>AATGCCGATAG</w:t>
      </w:r>
    </w:p>
    <w:p w14:paraId="45526BE8" w14:textId="77777777" w:rsidR="00495C66" w:rsidRDefault="00495C66" w:rsidP="00495C66">
      <w:r>
        <w:t>MT946551.1</w:t>
      </w:r>
      <w:r>
        <w:tab/>
        <w:t>153787</w:t>
      </w:r>
      <w:r>
        <w:tab/>
        <w:t>153787</w:t>
      </w:r>
      <w:r>
        <w:tab/>
        <w:t>1</w:t>
      </w:r>
      <w:r>
        <w:tab/>
        <w:t>41</w:t>
      </w:r>
      <w:r>
        <w:tab/>
        <w:t>2</w:t>
      </w:r>
      <w:r>
        <w:tab/>
        <w:t>0.049</w:t>
      </w:r>
      <w:r>
        <w:tab/>
        <w:t>ATGTTCGGAGG</w:t>
      </w:r>
    </w:p>
    <w:p w14:paraId="060272B6" w14:textId="77777777" w:rsidR="00495C66" w:rsidRDefault="00495C66" w:rsidP="00495C66">
      <w:r>
        <w:t>MT946551.1</w:t>
      </w:r>
      <w:r>
        <w:tab/>
        <w:t>157606</w:t>
      </w:r>
      <w:r>
        <w:tab/>
        <w:t>157606</w:t>
      </w:r>
      <w:r>
        <w:tab/>
        <w:t>1</w:t>
      </w:r>
      <w:r>
        <w:tab/>
        <w:t>61</w:t>
      </w:r>
      <w:r>
        <w:tab/>
        <w:t>3</w:t>
      </w:r>
      <w:r>
        <w:tab/>
        <w:t>0.049</w:t>
      </w:r>
      <w:r>
        <w:tab/>
        <w:t>AGATACGCCTT</w:t>
      </w:r>
    </w:p>
    <w:p w14:paraId="26F751E9" w14:textId="77777777" w:rsidR="00495C66" w:rsidRDefault="00495C66" w:rsidP="00495C66">
      <w:r>
        <w:t>MT946551.1</w:t>
      </w:r>
      <w:r>
        <w:tab/>
        <w:t>158047</w:t>
      </w:r>
      <w:r>
        <w:tab/>
        <w:t>158047</w:t>
      </w:r>
      <w:r>
        <w:tab/>
        <w:t>1</w:t>
      </w:r>
      <w:r>
        <w:tab/>
        <w:t>41</w:t>
      </w:r>
      <w:r>
        <w:tab/>
        <w:t>2</w:t>
      </w:r>
      <w:r>
        <w:tab/>
        <w:t>0.049</w:t>
      </w:r>
      <w:r>
        <w:tab/>
        <w:t>CCTAACGTATT</w:t>
      </w:r>
    </w:p>
    <w:p w14:paraId="790E2E69" w14:textId="77777777" w:rsidR="00495C66" w:rsidRDefault="00495C66" w:rsidP="00495C66">
      <w:r>
        <w:t>MT946551.1</w:t>
      </w:r>
      <w:r>
        <w:tab/>
        <w:t>21871</w:t>
      </w:r>
      <w:r>
        <w:tab/>
        <w:t>21871</w:t>
      </w:r>
      <w:r>
        <w:tab/>
        <w:t>1</w:t>
      </w:r>
      <w:r>
        <w:tab/>
        <w:t>84</w:t>
      </w:r>
      <w:r>
        <w:tab/>
        <w:t>4</w:t>
      </w:r>
      <w:r>
        <w:tab/>
        <w:t>0.048</w:t>
      </w:r>
      <w:r>
        <w:tab/>
        <w:t>AGGTACGGTAA</w:t>
      </w:r>
    </w:p>
    <w:p w14:paraId="30175906" w14:textId="77777777" w:rsidR="00495C66" w:rsidRDefault="00495C66" w:rsidP="00495C66">
      <w:r>
        <w:t>MT946551.1</w:t>
      </w:r>
      <w:r>
        <w:tab/>
        <w:t>24168</w:t>
      </w:r>
      <w:r>
        <w:tab/>
        <w:t>24168</w:t>
      </w:r>
      <w:r>
        <w:tab/>
        <w:t>1</w:t>
      </w:r>
      <w:r>
        <w:tab/>
        <w:t>83</w:t>
      </w:r>
      <w:r>
        <w:tab/>
        <w:t>4</w:t>
      </w:r>
      <w:r>
        <w:tab/>
        <w:t>0.048</w:t>
      </w:r>
      <w:r>
        <w:tab/>
        <w:t>ATTAACGGTTA</w:t>
      </w:r>
    </w:p>
    <w:p w14:paraId="0ABEFDCB" w14:textId="77777777" w:rsidR="00495C66" w:rsidRDefault="00495C66" w:rsidP="00495C66">
      <w:r>
        <w:t>MT946551.1</w:t>
      </w:r>
      <w:r>
        <w:tab/>
        <w:t>28126</w:t>
      </w:r>
      <w:r>
        <w:tab/>
        <w:t>28126</w:t>
      </w:r>
      <w:r>
        <w:tab/>
        <w:t>1</w:t>
      </w:r>
      <w:r>
        <w:tab/>
        <w:t>84</w:t>
      </w:r>
      <w:r>
        <w:tab/>
        <w:t>4</w:t>
      </w:r>
      <w:r>
        <w:tab/>
        <w:t>0.048</w:t>
      </w:r>
      <w:r>
        <w:tab/>
        <w:t>TAATTCGATAC</w:t>
      </w:r>
    </w:p>
    <w:p w14:paraId="5C1B1A94" w14:textId="77777777" w:rsidR="00495C66" w:rsidRDefault="00495C66" w:rsidP="00495C66">
      <w:r>
        <w:t>MT946551.1</w:t>
      </w:r>
      <w:r>
        <w:tab/>
        <w:t>31445</w:t>
      </w:r>
      <w:r>
        <w:tab/>
        <w:t>31445</w:t>
      </w:r>
      <w:r>
        <w:tab/>
        <w:t>1</w:t>
      </w:r>
      <w:r>
        <w:tab/>
        <w:t>63</w:t>
      </w:r>
      <w:r>
        <w:tab/>
        <w:t>3</w:t>
      </w:r>
      <w:r>
        <w:tab/>
        <w:t>0.048</w:t>
      </w:r>
      <w:r>
        <w:tab/>
        <w:t>ATAGACGGTTT</w:t>
      </w:r>
    </w:p>
    <w:p w14:paraId="16D784B2" w14:textId="77777777" w:rsidR="00495C66" w:rsidRDefault="00495C66" w:rsidP="00495C66">
      <w:r>
        <w:t>MT946551.1</w:t>
      </w:r>
      <w:r>
        <w:tab/>
        <w:t>33330</w:t>
      </w:r>
      <w:r>
        <w:tab/>
        <w:t>33330</w:t>
      </w:r>
      <w:r>
        <w:tab/>
        <w:t>1</w:t>
      </w:r>
      <w:r>
        <w:tab/>
        <w:t>83</w:t>
      </w:r>
      <w:r>
        <w:tab/>
        <w:t>4</w:t>
      </w:r>
      <w:r>
        <w:tab/>
        <w:t>0.048</w:t>
      </w:r>
      <w:r>
        <w:tab/>
        <w:t>ATAGGCGTAAA</w:t>
      </w:r>
    </w:p>
    <w:p w14:paraId="650A6DD7" w14:textId="77777777" w:rsidR="00495C66" w:rsidRDefault="00495C66" w:rsidP="00495C66">
      <w:r>
        <w:t>MT946551.1</w:t>
      </w:r>
      <w:r>
        <w:tab/>
        <w:t>42202</w:t>
      </w:r>
      <w:r>
        <w:tab/>
        <w:t>42202</w:t>
      </w:r>
      <w:r>
        <w:tab/>
        <w:t>1</w:t>
      </w:r>
      <w:r>
        <w:tab/>
        <w:t>83</w:t>
      </w:r>
      <w:r>
        <w:tab/>
        <w:t>4</w:t>
      </w:r>
      <w:r>
        <w:tab/>
        <w:t>0.048</w:t>
      </w:r>
      <w:r>
        <w:tab/>
        <w:t>TATCTCGACTT</w:t>
      </w:r>
    </w:p>
    <w:p w14:paraId="5C24AE64" w14:textId="77777777" w:rsidR="00495C66" w:rsidRDefault="00495C66" w:rsidP="00495C66">
      <w:r>
        <w:t>MT946551.1</w:t>
      </w:r>
      <w:r>
        <w:tab/>
        <w:t>66843</w:t>
      </w:r>
      <w:r>
        <w:tab/>
        <w:t>66843</w:t>
      </w:r>
      <w:r>
        <w:tab/>
        <w:t>1</w:t>
      </w:r>
      <w:r>
        <w:tab/>
        <w:t>84</w:t>
      </w:r>
      <w:r>
        <w:tab/>
        <w:t>4</w:t>
      </w:r>
      <w:r>
        <w:tab/>
        <w:t>0.048</w:t>
      </w:r>
      <w:r>
        <w:tab/>
        <w:t>ATAAACGATTA</w:t>
      </w:r>
    </w:p>
    <w:p w14:paraId="064311A4" w14:textId="77777777" w:rsidR="00495C66" w:rsidRDefault="00495C66" w:rsidP="00495C66">
      <w:r>
        <w:t>MT946551.1</w:t>
      </w:r>
      <w:r>
        <w:tab/>
        <w:t>69401</w:t>
      </w:r>
      <w:r>
        <w:tab/>
        <w:t>69401</w:t>
      </w:r>
      <w:r>
        <w:tab/>
        <w:t>1</w:t>
      </w:r>
      <w:r>
        <w:tab/>
        <w:t>84</w:t>
      </w:r>
      <w:r>
        <w:tab/>
        <w:t>4</w:t>
      </w:r>
      <w:r>
        <w:tab/>
        <w:t>0.048</w:t>
      </w:r>
      <w:r>
        <w:tab/>
        <w:t>AGTTACGAACC</w:t>
      </w:r>
    </w:p>
    <w:p w14:paraId="560875DA" w14:textId="77777777" w:rsidR="00495C66" w:rsidRDefault="00495C66" w:rsidP="00495C66">
      <w:r>
        <w:lastRenderedPageBreak/>
        <w:t>MT946551.1</w:t>
      </w:r>
      <w:r>
        <w:tab/>
        <w:t>72484</w:t>
      </w:r>
      <w:r>
        <w:tab/>
        <w:t>72484</w:t>
      </w:r>
      <w:r>
        <w:tab/>
        <w:t>1</w:t>
      </w:r>
      <w:r>
        <w:tab/>
        <w:t>83</w:t>
      </w:r>
      <w:r>
        <w:tab/>
        <w:t>4</w:t>
      </w:r>
      <w:r>
        <w:tab/>
        <w:t>0.048</w:t>
      </w:r>
      <w:r>
        <w:tab/>
        <w:t>TACATCGGTAA</w:t>
      </w:r>
    </w:p>
    <w:p w14:paraId="1D9E0BA8" w14:textId="77777777" w:rsidR="00495C66" w:rsidRDefault="00495C66" w:rsidP="00495C66">
      <w:r>
        <w:t>MT946551.1</w:t>
      </w:r>
      <w:r>
        <w:tab/>
        <w:t>72843</w:t>
      </w:r>
      <w:r>
        <w:tab/>
        <w:t>72843</w:t>
      </w:r>
      <w:r>
        <w:tab/>
        <w:t>1</w:t>
      </w:r>
      <w:r>
        <w:tab/>
        <w:t>84</w:t>
      </w:r>
      <w:r>
        <w:tab/>
        <w:t>4</w:t>
      </w:r>
      <w:r>
        <w:tab/>
        <w:t>0.048</w:t>
      </w:r>
      <w:r>
        <w:tab/>
        <w:t>TTAGTCGGTTA</w:t>
      </w:r>
    </w:p>
    <w:p w14:paraId="5331EF3E" w14:textId="77777777" w:rsidR="00495C66" w:rsidRDefault="00495C66" w:rsidP="00495C66">
      <w:r>
        <w:t>MT946551.1</w:t>
      </w:r>
      <w:r>
        <w:tab/>
        <w:t>80199</w:t>
      </w:r>
      <w:r>
        <w:tab/>
        <w:t>80199</w:t>
      </w:r>
      <w:r>
        <w:tab/>
        <w:t>1</w:t>
      </w:r>
      <w:r>
        <w:tab/>
        <w:t>63</w:t>
      </w:r>
      <w:r>
        <w:tab/>
        <w:t>3</w:t>
      </w:r>
      <w:r>
        <w:tab/>
        <w:t>0.048</w:t>
      </w:r>
      <w:r>
        <w:tab/>
        <w:t>ACAACCGCTTA</w:t>
      </w:r>
    </w:p>
    <w:p w14:paraId="3DB3F4BE" w14:textId="77777777" w:rsidR="00495C66" w:rsidRDefault="00495C66" w:rsidP="00495C66">
      <w:r>
        <w:t>MT946551.1</w:t>
      </w:r>
      <w:r>
        <w:tab/>
        <w:t>80580</w:t>
      </w:r>
      <w:r>
        <w:tab/>
        <w:t>80580</w:t>
      </w:r>
      <w:r>
        <w:tab/>
        <w:t>1</w:t>
      </w:r>
      <w:r>
        <w:tab/>
        <w:t>63</w:t>
      </w:r>
      <w:r>
        <w:tab/>
        <w:t>3</w:t>
      </w:r>
      <w:r>
        <w:tab/>
        <w:t>0.048</w:t>
      </w:r>
      <w:r>
        <w:tab/>
        <w:t>TCCAGCGGCTA</w:t>
      </w:r>
    </w:p>
    <w:p w14:paraId="3BC0E0FC" w14:textId="77777777" w:rsidR="00495C66" w:rsidRDefault="00495C66" w:rsidP="00495C66">
      <w:r>
        <w:t>MT946551.1</w:t>
      </w:r>
      <w:r>
        <w:tab/>
        <w:t>99290</w:t>
      </w:r>
      <w:r>
        <w:tab/>
        <w:t>99290</w:t>
      </w:r>
      <w:r>
        <w:tab/>
        <w:t>1</w:t>
      </w:r>
      <w:r>
        <w:tab/>
        <w:t>63</w:t>
      </w:r>
      <w:r>
        <w:tab/>
        <w:t>3</w:t>
      </w:r>
      <w:r>
        <w:tab/>
        <w:t>0.048</w:t>
      </w:r>
      <w:r>
        <w:tab/>
        <w:t>TTGAACGCTAT</w:t>
      </w:r>
    </w:p>
    <w:p w14:paraId="7183F3B8" w14:textId="77777777" w:rsidR="00495C66" w:rsidRDefault="00495C66" w:rsidP="00495C66">
      <w:r>
        <w:t>MT946551.1</w:t>
      </w:r>
      <w:r>
        <w:tab/>
        <w:t>105082</w:t>
      </w:r>
      <w:r>
        <w:tab/>
        <w:t>105082</w:t>
      </w:r>
      <w:r>
        <w:tab/>
        <w:t>1</w:t>
      </w:r>
      <w:r>
        <w:tab/>
        <w:t>62</w:t>
      </w:r>
      <w:r>
        <w:tab/>
        <w:t>3</w:t>
      </w:r>
      <w:r>
        <w:tab/>
        <w:t>0.048</w:t>
      </w:r>
      <w:r>
        <w:tab/>
        <w:t>GAGATCGGAGA</w:t>
      </w:r>
    </w:p>
    <w:p w14:paraId="6E29C151" w14:textId="77777777" w:rsidR="00495C66" w:rsidRDefault="00495C66" w:rsidP="00495C66">
      <w:r>
        <w:t>MT946551.1</w:t>
      </w:r>
      <w:r>
        <w:tab/>
        <w:t>110230</w:t>
      </w:r>
      <w:r>
        <w:tab/>
        <w:t>110230</w:t>
      </w:r>
      <w:r>
        <w:tab/>
        <w:t>1</w:t>
      </w:r>
      <w:r>
        <w:tab/>
        <w:t>84</w:t>
      </w:r>
      <w:r>
        <w:tab/>
        <w:t>4</w:t>
      </w:r>
      <w:r>
        <w:tab/>
        <w:t>0.048</w:t>
      </w:r>
      <w:r>
        <w:tab/>
        <w:t>TTTTGCGGCTC</w:t>
      </w:r>
    </w:p>
    <w:p w14:paraId="52EA3AC8" w14:textId="77777777" w:rsidR="00495C66" w:rsidRDefault="00495C66" w:rsidP="00495C66">
      <w:r>
        <w:t>MT946551.1</w:t>
      </w:r>
      <w:r>
        <w:tab/>
        <w:t>116516</w:t>
      </w:r>
      <w:r>
        <w:tab/>
        <w:t>116516</w:t>
      </w:r>
      <w:r>
        <w:tab/>
        <w:t>1</w:t>
      </w:r>
      <w:r>
        <w:tab/>
        <w:t>63</w:t>
      </w:r>
      <w:r>
        <w:tab/>
        <w:t>3</w:t>
      </w:r>
      <w:r>
        <w:tab/>
        <w:t>0.048</w:t>
      </w:r>
      <w:r>
        <w:tab/>
        <w:t>ATTATCGGATA</w:t>
      </w:r>
    </w:p>
    <w:p w14:paraId="7EDDFC52" w14:textId="77777777" w:rsidR="00495C66" w:rsidRDefault="00495C66" w:rsidP="00495C66">
      <w:r>
        <w:t>MT946551.1</w:t>
      </w:r>
      <w:r>
        <w:tab/>
        <w:t>121323</w:t>
      </w:r>
      <w:r>
        <w:tab/>
        <w:t>121323</w:t>
      </w:r>
      <w:r>
        <w:tab/>
        <w:t>1</w:t>
      </w:r>
      <w:r>
        <w:tab/>
        <w:t>83</w:t>
      </w:r>
      <w:r>
        <w:tab/>
        <w:t>4</w:t>
      </w:r>
      <w:r>
        <w:tab/>
        <w:t>0.048</w:t>
      </w:r>
      <w:r>
        <w:tab/>
        <w:t>AAATGCGTAAT</w:t>
      </w:r>
    </w:p>
    <w:p w14:paraId="2525C4AF" w14:textId="77777777" w:rsidR="00495C66" w:rsidRDefault="00495C66" w:rsidP="00495C66">
      <w:r>
        <w:t>MT946551.1</w:t>
      </w:r>
      <w:r>
        <w:tab/>
        <w:t>121336</w:t>
      </w:r>
      <w:r>
        <w:tab/>
        <w:t>121336</w:t>
      </w:r>
      <w:r>
        <w:tab/>
        <w:t>1</w:t>
      </w:r>
      <w:r>
        <w:tab/>
        <w:t>83</w:t>
      </w:r>
      <w:r>
        <w:tab/>
        <w:t>4</w:t>
      </w:r>
      <w:r>
        <w:tab/>
        <w:t>0.048</w:t>
      </w:r>
      <w:r>
        <w:tab/>
        <w:t>TAGCCCGTCCT</w:t>
      </w:r>
    </w:p>
    <w:p w14:paraId="34F740D2" w14:textId="77777777" w:rsidR="00495C66" w:rsidRDefault="00495C66" w:rsidP="00495C66">
      <w:r>
        <w:t>MT946551.1</w:t>
      </w:r>
      <w:r>
        <w:tab/>
        <w:t>122739</w:t>
      </w:r>
      <w:r>
        <w:tab/>
        <w:t>122739</w:t>
      </w:r>
      <w:r>
        <w:tab/>
        <w:t>1</w:t>
      </w:r>
      <w:r>
        <w:tab/>
        <w:t>62</w:t>
      </w:r>
      <w:r>
        <w:tab/>
        <w:t>3</w:t>
      </w:r>
      <w:r>
        <w:tab/>
        <w:t>0.048</w:t>
      </w:r>
      <w:r>
        <w:tab/>
        <w:t>TAGACCGGATA</w:t>
      </w:r>
    </w:p>
    <w:p w14:paraId="0C7E8A90" w14:textId="77777777" w:rsidR="00495C66" w:rsidRDefault="00495C66" w:rsidP="00495C66">
      <w:r>
        <w:t>MT946551.1</w:t>
      </w:r>
      <w:r>
        <w:tab/>
        <w:t>128508</w:t>
      </w:r>
      <w:r>
        <w:tab/>
        <w:t>128508</w:t>
      </w:r>
      <w:r>
        <w:tab/>
        <w:t>1</w:t>
      </w:r>
      <w:r>
        <w:tab/>
        <w:t>105</w:t>
      </w:r>
      <w:r>
        <w:tab/>
        <w:t>5</w:t>
      </w:r>
      <w:r>
        <w:tab/>
        <w:t>0.048</w:t>
      </w:r>
      <w:r>
        <w:tab/>
        <w:t>GTGTTCGTCTA</w:t>
      </w:r>
    </w:p>
    <w:p w14:paraId="6D967AB8" w14:textId="77777777" w:rsidR="00495C66" w:rsidRDefault="00495C66" w:rsidP="00495C66">
      <w:r>
        <w:t>MT946551.1</w:t>
      </w:r>
      <w:r>
        <w:tab/>
        <w:t>129756</w:t>
      </w:r>
      <w:r>
        <w:tab/>
        <w:t>129756</w:t>
      </w:r>
      <w:r>
        <w:tab/>
        <w:t>1</w:t>
      </w:r>
      <w:r>
        <w:tab/>
        <w:t>63</w:t>
      </w:r>
      <w:r>
        <w:tab/>
        <w:t>3</w:t>
      </w:r>
      <w:r>
        <w:tab/>
        <w:t>0.048</w:t>
      </w:r>
      <w:r>
        <w:tab/>
        <w:t>AATAGCGTCTA</w:t>
      </w:r>
    </w:p>
    <w:p w14:paraId="40EEDED4" w14:textId="77777777" w:rsidR="00495C66" w:rsidRDefault="00495C66" w:rsidP="00495C66">
      <w:r>
        <w:t>MT946551.1</w:t>
      </w:r>
      <w:r>
        <w:tab/>
        <w:t>130798</w:t>
      </w:r>
      <w:r>
        <w:tab/>
        <w:t>130798</w:t>
      </w:r>
      <w:r>
        <w:tab/>
        <w:t>1</w:t>
      </w:r>
      <w:r>
        <w:tab/>
        <w:t>63</w:t>
      </w:r>
      <w:r>
        <w:tab/>
        <w:t>3</w:t>
      </w:r>
      <w:r>
        <w:tab/>
        <w:t>0.048</w:t>
      </w:r>
      <w:r>
        <w:tab/>
        <w:t>ATGGCCGATGA</w:t>
      </w:r>
    </w:p>
    <w:p w14:paraId="26E739C4" w14:textId="77777777" w:rsidR="00495C66" w:rsidRDefault="00495C66" w:rsidP="00495C66">
      <w:r>
        <w:t>MT946551.1</w:t>
      </w:r>
      <w:r>
        <w:tab/>
        <w:t>135456</w:t>
      </w:r>
      <w:r>
        <w:tab/>
        <w:t>135456</w:t>
      </w:r>
      <w:r>
        <w:tab/>
        <w:t>1</w:t>
      </w:r>
      <w:r>
        <w:tab/>
        <w:t>84</w:t>
      </w:r>
      <w:r>
        <w:tab/>
        <w:t>4</w:t>
      </w:r>
      <w:r>
        <w:tab/>
        <w:t>0.048</w:t>
      </w:r>
      <w:r>
        <w:tab/>
        <w:t>ACTAACGAGAA</w:t>
      </w:r>
    </w:p>
    <w:p w14:paraId="0F9FEA60" w14:textId="77777777" w:rsidR="00495C66" w:rsidRDefault="00495C66" w:rsidP="00495C66">
      <w:r>
        <w:t>MT946551.1</w:t>
      </w:r>
      <w:r>
        <w:tab/>
        <w:t>151729</w:t>
      </w:r>
      <w:r>
        <w:tab/>
        <w:t>151729</w:t>
      </w:r>
      <w:r>
        <w:tab/>
        <w:t>1</w:t>
      </w:r>
      <w:r>
        <w:tab/>
        <w:t>42</w:t>
      </w:r>
      <w:r>
        <w:tab/>
        <w:t>2</w:t>
      </w:r>
      <w:r>
        <w:tab/>
        <w:t>0.048</w:t>
      </w:r>
      <w:r>
        <w:tab/>
        <w:t>ATTTACGGGTA</w:t>
      </w:r>
    </w:p>
    <w:p w14:paraId="04EF1402" w14:textId="77777777" w:rsidR="00495C66" w:rsidRDefault="00495C66" w:rsidP="00495C66">
      <w:r>
        <w:t>MT946551.1</w:t>
      </w:r>
      <w:r>
        <w:tab/>
        <w:t>153485</w:t>
      </w:r>
      <w:r>
        <w:tab/>
        <w:t>153485</w:t>
      </w:r>
      <w:r>
        <w:tab/>
        <w:t>1</w:t>
      </w:r>
      <w:r>
        <w:tab/>
        <w:t>62</w:t>
      </w:r>
      <w:r>
        <w:tab/>
        <w:t>3</w:t>
      </w:r>
      <w:r>
        <w:tab/>
        <w:t>0.048</w:t>
      </w:r>
      <w:r>
        <w:tab/>
        <w:t>ATATACGAAAT</w:t>
      </w:r>
    </w:p>
    <w:p w14:paraId="62DF4DDE" w14:textId="77777777" w:rsidR="00495C66" w:rsidRDefault="00495C66" w:rsidP="00495C66">
      <w:r>
        <w:t>MT946551.1</w:t>
      </w:r>
      <w:r>
        <w:tab/>
        <w:t>155985</w:t>
      </w:r>
      <w:r>
        <w:tab/>
        <w:t>155985</w:t>
      </w:r>
      <w:r>
        <w:tab/>
        <w:t>1</w:t>
      </w:r>
      <w:r>
        <w:tab/>
        <w:t>63</w:t>
      </w:r>
      <w:r>
        <w:tab/>
        <w:t>3</w:t>
      </w:r>
      <w:r>
        <w:tab/>
        <w:t>0.048</w:t>
      </w:r>
      <w:r>
        <w:tab/>
        <w:t>TTCAACGATAA</w:t>
      </w:r>
    </w:p>
    <w:p w14:paraId="2BBB1FE2" w14:textId="77777777" w:rsidR="00495C66" w:rsidRDefault="00495C66" w:rsidP="00495C66">
      <w:r>
        <w:t>MT946551.1</w:t>
      </w:r>
      <w:r>
        <w:tab/>
        <w:t>812</w:t>
      </w:r>
      <w:r>
        <w:tab/>
        <w:t>812</w:t>
      </w:r>
      <w:r>
        <w:tab/>
        <w:t>1</w:t>
      </w:r>
      <w:r>
        <w:tab/>
        <w:t>43</w:t>
      </w:r>
      <w:r>
        <w:tab/>
        <w:t>2</w:t>
      </w:r>
      <w:r>
        <w:tab/>
        <w:t>0.047</w:t>
      </w:r>
      <w:r>
        <w:tab/>
        <w:t>CAGTACGATAT</w:t>
      </w:r>
    </w:p>
    <w:p w14:paraId="44C2D999" w14:textId="77777777" w:rsidR="00495C66" w:rsidRDefault="00495C66" w:rsidP="00495C66">
      <w:r>
        <w:t>MT946551.1</w:t>
      </w:r>
      <w:r>
        <w:tab/>
        <w:t>1379</w:t>
      </w:r>
      <w:r>
        <w:tab/>
        <w:t>1379</w:t>
      </w:r>
      <w:r>
        <w:tab/>
        <w:t>1</w:t>
      </w:r>
      <w:r>
        <w:tab/>
        <w:t>43</w:t>
      </w:r>
      <w:r>
        <w:tab/>
        <w:t>2</w:t>
      </w:r>
      <w:r>
        <w:tab/>
        <w:t>0.047</w:t>
      </w:r>
      <w:r>
        <w:tab/>
        <w:t>CACATCGATAT</w:t>
      </w:r>
    </w:p>
    <w:p w14:paraId="02229AC7" w14:textId="77777777" w:rsidR="00495C66" w:rsidRDefault="00495C66" w:rsidP="00495C66">
      <w:r>
        <w:lastRenderedPageBreak/>
        <w:t>MT946551.1</w:t>
      </w:r>
      <w:r>
        <w:tab/>
        <w:t>12316</w:t>
      </w:r>
      <w:r>
        <w:tab/>
        <w:t>12316</w:t>
      </w:r>
      <w:r>
        <w:tab/>
        <w:t>1</w:t>
      </w:r>
      <w:r>
        <w:tab/>
        <w:t>43</w:t>
      </w:r>
      <w:r>
        <w:tab/>
        <w:t>2</w:t>
      </w:r>
      <w:r>
        <w:tab/>
        <w:t>0.047</w:t>
      </w:r>
      <w:r>
        <w:tab/>
        <w:t>TCATCCGATAA</w:t>
      </w:r>
    </w:p>
    <w:p w14:paraId="04986FC1" w14:textId="77777777" w:rsidR="00495C66" w:rsidRDefault="00495C66" w:rsidP="00495C66">
      <w:r>
        <w:t>MT946551.1</w:t>
      </w:r>
      <w:r>
        <w:tab/>
        <w:t>15124</w:t>
      </w:r>
      <w:r>
        <w:tab/>
        <w:t>15131</w:t>
      </w:r>
      <w:r>
        <w:tab/>
        <w:t>2</w:t>
      </w:r>
      <w:r>
        <w:tab/>
        <w:t>128</w:t>
      </w:r>
      <w:r>
        <w:tab/>
        <w:t>6</w:t>
      </w:r>
      <w:r>
        <w:tab/>
        <w:t>0.047</w:t>
      </w:r>
      <w:r>
        <w:tab/>
        <w:t>ATATACGATTCACGATAA</w:t>
      </w:r>
    </w:p>
    <w:p w14:paraId="67040014" w14:textId="77777777" w:rsidR="00495C66" w:rsidRDefault="00495C66" w:rsidP="00495C66">
      <w:r>
        <w:t>MT946551.1</w:t>
      </w:r>
      <w:r>
        <w:tab/>
        <w:t>21267</w:t>
      </w:r>
      <w:r>
        <w:tab/>
        <w:t>21267</w:t>
      </w:r>
      <w:r>
        <w:tab/>
        <w:t>1</w:t>
      </w:r>
      <w:r>
        <w:tab/>
        <w:t>86</w:t>
      </w:r>
      <w:r>
        <w:tab/>
        <w:t>4</w:t>
      </w:r>
      <w:r>
        <w:tab/>
        <w:t>0.047</w:t>
      </w:r>
      <w:r>
        <w:tab/>
        <w:t>TTAAACGATTT</w:t>
      </w:r>
    </w:p>
    <w:p w14:paraId="1F83DC3F" w14:textId="77777777" w:rsidR="00495C66" w:rsidRDefault="00495C66" w:rsidP="00495C66">
      <w:r>
        <w:t>MT946551.1</w:t>
      </w:r>
      <w:r>
        <w:tab/>
        <w:t>27188</w:t>
      </w:r>
      <w:r>
        <w:tab/>
        <w:t>27188</w:t>
      </w:r>
      <w:r>
        <w:tab/>
        <w:t>1</w:t>
      </w:r>
      <w:r>
        <w:tab/>
        <w:t>86</w:t>
      </w:r>
      <w:r>
        <w:tab/>
        <w:t>4</w:t>
      </w:r>
      <w:r>
        <w:tab/>
        <w:t>0.047</w:t>
      </w:r>
      <w:r>
        <w:tab/>
        <w:t>AACTACGTTCA</w:t>
      </w:r>
    </w:p>
    <w:p w14:paraId="20A5110A" w14:textId="77777777" w:rsidR="00495C66" w:rsidRDefault="00495C66" w:rsidP="00495C66">
      <w:r>
        <w:t>MT946551.1</w:t>
      </w:r>
      <w:r>
        <w:tab/>
        <w:t>35864</w:t>
      </w:r>
      <w:r>
        <w:tab/>
        <w:t>35864</w:t>
      </w:r>
      <w:r>
        <w:tab/>
        <w:t>1</w:t>
      </w:r>
      <w:r>
        <w:tab/>
        <w:t>85</w:t>
      </w:r>
      <w:r>
        <w:tab/>
        <w:t>4</w:t>
      </w:r>
      <w:r>
        <w:tab/>
        <w:t>0.047</w:t>
      </w:r>
      <w:r>
        <w:tab/>
        <w:t>TTAGTCGTCTC</w:t>
      </w:r>
    </w:p>
    <w:p w14:paraId="778B704A" w14:textId="77777777" w:rsidR="00495C66" w:rsidRDefault="00495C66" w:rsidP="00495C66">
      <w:r>
        <w:t>MT946551.1</w:t>
      </w:r>
      <w:r>
        <w:tab/>
        <w:t>48739</w:t>
      </w:r>
      <w:r>
        <w:tab/>
        <w:t>48739</w:t>
      </w:r>
      <w:r>
        <w:tab/>
        <w:t>1</w:t>
      </w:r>
      <w:r>
        <w:tab/>
        <w:t>85</w:t>
      </w:r>
      <w:r>
        <w:tab/>
        <w:t>4</w:t>
      </w:r>
      <w:r>
        <w:tab/>
        <w:t>0.047</w:t>
      </w:r>
      <w:r>
        <w:tab/>
        <w:t>ATATACGATAA</w:t>
      </w:r>
    </w:p>
    <w:p w14:paraId="3B5FC7E9" w14:textId="77777777" w:rsidR="00495C66" w:rsidRDefault="00495C66" w:rsidP="00495C66">
      <w:r>
        <w:t>MT946551.1</w:t>
      </w:r>
      <w:r>
        <w:tab/>
        <w:t>50163</w:t>
      </w:r>
      <w:r>
        <w:tab/>
        <w:t>50168</w:t>
      </w:r>
      <w:r>
        <w:tab/>
        <w:t>2</w:t>
      </w:r>
      <w:r>
        <w:tab/>
        <w:t>128</w:t>
      </w:r>
      <w:r>
        <w:tab/>
        <w:t>6</w:t>
      </w:r>
      <w:r>
        <w:tab/>
        <w:t>0.047</w:t>
      </w:r>
      <w:r>
        <w:tab/>
        <w:t>CTTTACGGTACGGATC</w:t>
      </w:r>
    </w:p>
    <w:p w14:paraId="64850764" w14:textId="77777777" w:rsidR="00495C66" w:rsidRDefault="00495C66" w:rsidP="00495C66">
      <w:r>
        <w:t>MT946551.1</w:t>
      </w:r>
      <w:r>
        <w:tab/>
        <w:t>53190</w:t>
      </w:r>
      <w:r>
        <w:tab/>
        <w:t>53190</w:t>
      </w:r>
      <w:r>
        <w:tab/>
        <w:t>1</w:t>
      </w:r>
      <w:r>
        <w:tab/>
        <w:t>86</w:t>
      </w:r>
      <w:r>
        <w:tab/>
        <w:t>4</w:t>
      </w:r>
      <w:r>
        <w:tab/>
        <w:t>0.047</w:t>
      </w:r>
      <w:r>
        <w:tab/>
        <w:t>TTATTCGGTAA</w:t>
      </w:r>
    </w:p>
    <w:p w14:paraId="5E7967AF" w14:textId="77777777" w:rsidR="00495C66" w:rsidRDefault="00495C66" w:rsidP="00495C66">
      <w:r>
        <w:t>MT946551.1</w:t>
      </w:r>
      <w:r>
        <w:tab/>
        <w:t>54803</w:t>
      </w:r>
      <w:r>
        <w:tab/>
        <w:t>54803</w:t>
      </w:r>
      <w:r>
        <w:tab/>
        <w:t>1</w:t>
      </w:r>
      <w:r>
        <w:tab/>
        <w:t>64</w:t>
      </w:r>
      <w:r>
        <w:tab/>
        <w:t>3</w:t>
      </w:r>
      <w:r>
        <w:tab/>
        <w:t>0.047</w:t>
      </w:r>
      <w:r>
        <w:tab/>
        <w:t>AGAGACGTAAA</w:t>
      </w:r>
    </w:p>
    <w:p w14:paraId="728B950A" w14:textId="77777777" w:rsidR="00495C66" w:rsidRDefault="00495C66" w:rsidP="00495C66">
      <w:r>
        <w:t>MT946551.1</w:t>
      </w:r>
      <w:r>
        <w:tab/>
        <w:t>58549</w:t>
      </w:r>
      <w:r>
        <w:tab/>
        <w:t>58549</w:t>
      </w:r>
      <w:r>
        <w:tab/>
        <w:t>1</w:t>
      </w:r>
      <w:r>
        <w:tab/>
        <w:t>86</w:t>
      </w:r>
      <w:r>
        <w:tab/>
        <w:t>4</w:t>
      </w:r>
      <w:r>
        <w:tab/>
        <w:t>0.047</w:t>
      </w:r>
      <w:r>
        <w:tab/>
        <w:t>CATGACGTGAT</w:t>
      </w:r>
    </w:p>
    <w:p w14:paraId="6FE1931F" w14:textId="77777777" w:rsidR="00495C66" w:rsidRDefault="00495C66" w:rsidP="00495C66">
      <w:r>
        <w:t>MT946551.1</w:t>
      </w:r>
      <w:r>
        <w:tab/>
        <w:t>61038</w:t>
      </w:r>
      <w:r>
        <w:tab/>
        <w:t>61038</w:t>
      </w:r>
      <w:r>
        <w:tab/>
        <w:t>1</w:t>
      </w:r>
      <w:r>
        <w:tab/>
        <w:t>86</w:t>
      </w:r>
      <w:r>
        <w:tab/>
        <w:t>4</w:t>
      </w:r>
      <w:r>
        <w:tab/>
        <w:t>0.047</w:t>
      </w:r>
      <w:r>
        <w:tab/>
        <w:t>AAATTCGTTAG</w:t>
      </w:r>
    </w:p>
    <w:p w14:paraId="3BD5FB15" w14:textId="77777777" w:rsidR="00495C66" w:rsidRDefault="00495C66" w:rsidP="00495C66">
      <w:r>
        <w:t>MT946551.1</w:t>
      </w:r>
      <w:r>
        <w:tab/>
        <w:t>62636</w:t>
      </w:r>
      <w:r>
        <w:tab/>
        <w:t>62636</w:t>
      </w:r>
      <w:r>
        <w:tab/>
        <w:t>1</w:t>
      </w:r>
      <w:r>
        <w:tab/>
        <w:t>64</w:t>
      </w:r>
      <w:r>
        <w:tab/>
        <w:t>3</w:t>
      </w:r>
      <w:r>
        <w:tab/>
        <w:t>0.047</w:t>
      </w:r>
      <w:r>
        <w:tab/>
        <w:t>ATCTGCGTTAT</w:t>
      </w:r>
    </w:p>
    <w:p w14:paraId="1B0E20FC" w14:textId="77777777" w:rsidR="00495C66" w:rsidRDefault="00495C66" w:rsidP="00495C66">
      <w:r>
        <w:t>MT946551.1</w:t>
      </w:r>
      <w:r>
        <w:tab/>
        <w:t>69347</w:t>
      </w:r>
      <w:r>
        <w:tab/>
        <w:t>69347</w:t>
      </w:r>
      <w:r>
        <w:tab/>
        <w:t>1</w:t>
      </w:r>
      <w:r>
        <w:tab/>
        <w:t>85</w:t>
      </w:r>
      <w:r>
        <w:tab/>
        <w:t>4</w:t>
      </w:r>
      <w:r>
        <w:tab/>
        <w:t>0.047</w:t>
      </w:r>
      <w:r>
        <w:tab/>
        <w:t>GGGTTCGATTA</w:t>
      </w:r>
    </w:p>
    <w:p w14:paraId="08141A8C" w14:textId="77777777" w:rsidR="00495C66" w:rsidRDefault="00495C66" w:rsidP="00495C66">
      <w:r>
        <w:t>MT946551.1</w:t>
      </w:r>
      <w:r>
        <w:tab/>
        <w:t>71837</w:t>
      </w:r>
      <w:r>
        <w:tab/>
        <w:t>71837</w:t>
      </w:r>
      <w:r>
        <w:tab/>
        <w:t>1</w:t>
      </w:r>
      <w:r>
        <w:tab/>
        <w:t>86</w:t>
      </w:r>
      <w:r>
        <w:tab/>
        <w:t>4</w:t>
      </w:r>
      <w:r>
        <w:tab/>
        <w:t>0.047</w:t>
      </w:r>
      <w:r>
        <w:tab/>
        <w:t>TATTTCGACAA</w:t>
      </w:r>
    </w:p>
    <w:p w14:paraId="064B2CC7" w14:textId="77777777" w:rsidR="00495C66" w:rsidRDefault="00495C66" w:rsidP="00495C66">
      <w:r>
        <w:t>MT946551.1</w:t>
      </w:r>
      <w:r>
        <w:tab/>
        <w:t>78166</w:t>
      </w:r>
      <w:r>
        <w:tab/>
        <w:t>78166</w:t>
      </w:r>
      <w:r>
        <w:tab/>
        <w:t>1</w:t>
      </w:r>
      <w:r>
        <w:tab/>
        <w:t>85</w:t>
      </w:r>
      <w:r>
        <w:tab/>
        <w:t>4</w:t>
      </w:r>
      <w:r>
        <w:tab/>
        <w:t>0.047</w:t>
      </w:r>
      <w:r>
        <w:tab/>
        <w:t>TTAGACGATTC</w:t>
      </w:r>
    </w:p>
    <w:p w14:paraId="0D017F73" w14:textId="77777777" w:rsidR="00495C66" w:rsidRDefault="00495C66" w:rsidP="00495C66">
      <w:r>
        <w:t>MT946551.1</w:t>
      </w:r>
      <w:r>
        <w:tab/>
        <w:t>78808</w:t>
      </w:r>
      <w:r>
        <w:tab/>
        <w:t>78808</w:t>
      </w:r>
      <w:r>
        <w:tab/>
        <w:t>1</w:t>
      </w:r>
      <w:r>
        <w:tab/>
        <w:t>86</w:t>
      </w:r>
      <w:r>
        <w:tab/>
        <w:t>4</w:t>
      </w:r>
      <w:r>
        <w:tab/>
        <w:t>0.047</w:t>
      </w:r>
      <w:r>
        <w:tab/>
        <w:t>AATGGCGCATC</w:t>
      </w:r>
    </w:p>
    <w:p w14:paraId="0D831840" w14:textId="77777777" w:rsidR="00495C66" w:rsidRDefault="00495C66" w:rsidP="00495C66">
      <w:r>
        <w:t>MT946551.1</w:t>
      </w:r>
      <w:r>
        <w:tab/>
        <w:t>99560</w:t>
      </w:r>
      <w:r>
        <w:tab/>
        <w:t>99560</w:t>
      </w:r>
      <w:r>
        <w:tab/>
        <w:t>1</w:t>
      </w:r>
      <w:r>
        <w:tab/>
        <w:t>64</w:t>
      </w:r>
      <w:r>
        <w:tab/>
        <w:t>3</w:t>
      </w:r>
      <w:r>
        <w:tab/>
        <w:t>0.047</w:t>
      </w:r>
      <w:r>
        <w:tab/>
        <w:t>TATATCGGACA</w:t>
      </w:r>
    </w:p>
    <w:p w14:paraId="79460EF0" w14:textId="77777777" w:rsidR="00495C66" w:rsidRDefault="00495C66" w:rsidP="00495C66">
      <w:r>
        <w:t>MT946551.1</w:t>
      </w:r>
      <w:r>
        <w:tab/>
        <w:t>104822</w:t>
      </w:r>
      <w:r>
        <w:tab/>
        <w:t>104822</w:t>
      </w:r>
      <w:r>
        <w:tab/>
        <w:t>1</w:t>
      </w:r>
      <w:r>
        <w:tab/>
        <w:t>86</w:t>
      </w:r>
      <w:r>
        <w:tab/>
        <w:t>4</w:t>
      </w:r>
      <w:r>
        <w:tab/>
        <w:t>0.047</w:t>
      </w:r>
      <w:r>
        <w:tab/>
        <w:t>ATAAGCGTATA</w:t>
      </w:r>
    </w:p>
    <w:p w14:paraId="0FB7F62A" w14:textId="77777777" w:rsidR="00495C66" w:rsidRDefault="00495C66" w:rsidP="00495C66">
      <w:r>
        <w:t>MT946551.1</w:t>
      </w:r>
      <w:r>
        <w:tab/>
        <w:t>111655</w:t>
      </w:r>
      <w:r>
        <w:tab/>
        <w:t>111655</w:t>
      </w:r>
      <w:r>
        <w:tab/>
        <w:t>1</w:t>
      </w:r>
      <w:r>
        <w:tab/>
        <w:t>106</w:t>
      </w:r>
      <w:r>
        <w:tab/>
        <w:t>5</w:t>
      </w:r>
      <w:r>
        <w:tab/>
        <w:t>0.047</w:t>
      </w:r>
      <w:r>
        <w:tab/>
        <w:t>TAAAACGAAAA</w:t>
      </w:r>
    </w:p>
    <w:p w14:paraId="1F6B6F2B" w14:textId="77777777" w:rsidR="00495C66" w:rsidRDefault="00495C66" w:rsidP="00495C66">
      <w:r>
        <w:t>MT946551.1</w:t>
      </w:r>
      <w:r>
        <w:tab/>
        <w:t>112697</w:t>
      </w:r>
      <w:r>
        <w:tab/>
        <w:t>112697</w:t>
      </w:r>
      <w:r>
        <w:tab/>
        <w:t>1</w:t>
      </w:r>
      <w:r>
        <w:tab/>
        <w:t>107</w:t>
      </w:r>
      <w:r>
        <w:tab/>
        <w:t>5</w:t>
      </w:r>
      <w:r>
        <w:tab/>
        <w:t>0.047</w:t>
      </w:r>
      <w:r>
        <w:tab/>
        <w:t>TATTTCGATAT</w:t>
      </w:r>
    </w:p>
    <w:p w14:paraId="77948A27" w14:textId="77777777" w:rsidR="00495C66" w:rsidRDefault="00495C66" w:rsidP="00495C66">
      <w:r>
        <w:lastRenderedPageBreak/>
        <w:t>MT946551.1</w:t>
      </w:r>
      <w:r>
        <w:tab/>
        <w:t>113345</w:t>
      </w:r>
      <w:r>
        <w:tab/>
        <w:t>113345</w:t>
      </w:r>
      <w:r>
        <w:tab/>
        <w:t>1</w:t>
      </w:r>
      <w:r>
        <w:tab/>
        <w:t>85</w:t>
      </w:r>
      <w:r>
        <w:tab/>
        <w:t>4</w:t>
      </w:r>
      <w:r>
        <w:tab/>
        <w:t>0.047</w:t>
      </w:r>
      <w:r>
        <w:tab/>
        <w:t>CATACCGTTTT</w:t>
      </w:r>
    </w:p>
    <w:p w14:paraId="1884E997" w14:textId="77777777" w:rsidR="00495C66" w:rsidRDefault="00495C66" w:rsidP="00495C66">
      <w:r>
        <w:t>MT946551.1</w:t>
      </w:r>
      <w:r>
        <w:tab/>
        <w:t>114215</w:t>
      </w:r>
      <w:r>
        <w:tab/>
        <w:t>114215</w:t>
      </w:r>
      <w:r>
        <w:tab/>
        <w:t>1</w:t>
      </w:r>
      <w:r>
        <w:tab/>
        <w:t>85</w:t>
      </w:r>
      <w:r>
        <w:tab/>
        <w:t>4</w:t>
      </w:r>
      <w:r>
        <w:tab/>
        <w:t>0.047</w:t>
      </w:r>
      <w:r>
        <w:tab/>
        <w:t>GGAAGCGTTGA</w:t>
      </w:r>
    </w:p>
    <w:p w14:paraId="3E01FD3A" w14:textId="77777777" w:rsidR="00495C66" w:rsidRDefault="00495C66" w:rsidP="00495C66">
      <w:r>
        <w:t>MT946551.1</w:t>
      </w:r>
      <w:r>
        <w:tab/>
        <w:t>117038</w:t>
      </w:r>
      <w:r>
        <w:tab/>
        <w:t>117038</w:t>
      </w:r>
      <w:r>
        <w:tab/>
        <w:t>1</w:t>
      </w:r>
      <w:r>
        <w:tab/>
        <w:t>85</w:t>
      </w:r>
      <w:r>
        <w:tab/>
        <w:t>4</w:t>
      </w:r>
      <w:r>
        <w:tab/>
        <w:t>0.047</w:t>
      </w:r>
      <w:r>
        <w:tab/>
        <w:t>CAAACCGTCTT</w:t>
      </w:r>
    </w:p>
    <w:p w14:paraId="6D5C7CD3" w14:textId="77777777" w:rsidR="00495C66" w:rsidRDefault="00495C66" w:rsidP="00495C66">
      <w:r>
        <w:t>MT946551.1</w:t>
      </w:r>
      <w:r>
        <w:tab/>
        <w:t>119480</w:t>
      </w:r>
      <w:r>
        <w:tab/>
        <w:t>119480</w:t>
      </w:r>
      <w:r>
        <w:tab/>
        <w:t>1</w:t>
      </w:r>
      <w:r>
        <w:tab/>
        <w:t>64</w:t>
      </w:r>
      <w:r>
        <w:tab/>
        <w:t>3</w:t>
      </w:r>
      <w:r>
        <w:tab/>
        <w:t>0.047</w:t>
      </w:r>
      <w:r>
        <w:tab/>
        <w:t>ACATCCGAAAA</w:t>
      </w:r>
    </w:p>
    <w:p w14:paraId="102D93EE" w14:textId="77777777" w:rsidR="00495C66" w:rsidRDefault="00495C66" w:rsidP="00495C66">
      <w:r>
        <w:t>MT946551.1</w:t>
      </w:r>
      <w:r>
        <w:tab/>
        <w:t>148192</w:t>
      </w:r>
      <w:r>
        <w:tab/>
        <w:t>148192</w:t>
      </w:r>
      <w:r>
        <w:tab/>
        <w:t>1</w:t>
      </w:r>
      <w:r>
        <w:tab/>
        <w:t>86</w:t>
      </w:r>
      <w:r>
        <w:tab/>
        <w:t>4</w:t>
      </w:r>
      <w:r>
        <w:tab/>
        <w:t>0.047</w:t>
      </w:r>
      <w:r>
        <w:tab/>
        <w:t>GTTAGCGCTCA</w:t>
      </w:r>
    </w:p>
    <w:p w14:paraId="3F90CCE1" w14:textId="77777777" w:rsidR="00495C66" w:rsidRDefault="00495C66" w:rsidP="00495C66">
      <w:r>
        <w:t>MT946551.1</w:t>
      </w:r>
      <w:r>
        <w:tab/>
        <w:t>154448</w:t>
      </w:r>
      <w:r>
        <w:tab/>
        <w:t>154448</w:t>
      </w:r>
      <w:r>
        <w:tab/>
        <w:t>1</w:t>
      </w:r>
      <w:r>
        <w:tab/>
        <w:t>64</w:t>
      </w:r>
      <w:r>
        <w:tab/>
        <w:t>3</w:t>
      </w:r>
      <w:r>
        <w:tab/>
        <w:t>0.047</w:t>
      </w:r>
      <w:r>
        <w:tab/>
        <w:t>ATTGACGATGT</w:t>
      </w:r>
    </w:p>
    <w:p w14:paraId="3110AF27" w14:textId="77777777" w:rsidR="00495C66" w:rsidRDefault="00495C66" w:rsidP="00495C66">
      <w:r>
        <w:t>MT946551.1</w:t>
      </w:r>
      <w:r>
        <w:tab/>
        <w:t>25936</w:t>
      </w:r>
      <w:r>
        <w:tab/>
        <w:t>25936</w:t>
      </w:r>
      <w:r>
        <w:tab/>
        <w:t>1</w:t>
      </w:r>
      <w:r>
        <w:tab/>
        <w:t>65</w:t>
      </w:r>
      <w:r>
        <w:tab/>
        <w:t>3</w:t>
      </w:r>
      <w:r>
        <w:tab/>
        <w:t>0.046</w:t>
      </w:r>
      <w:r>
        <w:tab/>
        <w:t>ACACCCGTAGA</w:t>
      </w:r>
    </w:p>
    <w:p w14:paraId="681C35B8" w14:textId="77777777" w:rsidR="00495C66" w:rsidRDefault="00495C66" w:rsidP="00495C66">
      <w:r>
        <w:t>MT946551.1</w:t>
      </w:r>
      <w:r>
        <w:tab/>
        <w:t>26313</w:t>
      </w:r>
      <w:r>
        <w:tab/>
        <w:t>26313</w:t>
      </w:r>
      <w:r>
        <w:tab/>
        <w:t>1</w:t>
      </w:r>
      <w:r>
        <w:tab/>
        <w:t>65</w:t>
      </w:r>
      <w:r>
        <w:tab/>
        <w:t>3</w:t>
      </w:r>
      <w:r>
        <w:tab/>
        <w:t>0.046</w:t>
      </w:r>
      <w:r>
        <w:tab/>
        <w:t>AAAGCCGTTAA</w:t>
      </w:r>
    </w:p>
    <w:p w14:paraId="1D45C9C9" w14:textId="77777777" w:rsidR="00495C66" w:rsidRDefault="00495C66" w:rsidP="00495C66">
      <w:r>
        <w:t>MT946551.1</w:t>
      </w:r>
      <w:r>
        <w:tab/>
        <w:t>50423</w:t>
      </w:r>
      <w:r>
        <w:tab/>
        <w:t>50423</w:t>
      </w:r>
      <w:r>
        <w:tab/>
        <w:t>1</w:t>
      </w:r>
      <w:r>
        <w:tab/>
        <w:t>65</w:t>
      </w:r>
      <w:r>
        <w:tab/>
        <w:t>3</w:t>
      </w:r>
      <w:r>
        <w:tab/>
        <w:t>0.046</w:t>
      </w:r>
      <w:r>
        <w:tab/>
        <w:t>AATCCCGCATT</w:t>
      </w:r>
    </w:p>
    <w:p w14:paraId="195AD3C0" w14:textId="77777777" w:rsidR="00495C66" w:rsidRDefault="00495C66" w:rsidP="00495C66">
      <w:r>
        <w:t>MT946551.1</w:t>
      </w:r>
      <w:r>
        <w:tab/>
        <w:t>54081</w:t>
      </w:r>
      <w:r>
        <w:tab/>
        <w:t>54081</w:t>
      </w:r>
      <w:r>
        <w:tab/>
        <w:t>1</w:t>
      </w:r>
      <w:r>
        <w:tab/>
        <w:t>87</w:t>
      </w:r>
      <w:r>
        <w:tab/>
        <w:t>4</w:t>
      </w:r>
      <w:r>
        <w:tab/>
        <w:t>0.046</w:t>
      </w:r>
      <w:r>
        <w:tab/>
        <w:t>CTAGTCGATCC</w:t>
      </w:r>
    </w:p>
    <w:p w14:paraId="4C7A3B46" w14:textId="77777777" w:rsidR="00495C66" w:rsidRDefault="00495C66" w:rsidP="00495C66">
      <w:r>
        <w:t>MT946551.1</w:t>
      </w:r>
      <w:r>
        <w:tab/>
        <w:t>55123</w:t>
      </w:r>
      <w:r>
        <w:tab/>
        <w:t>55123</w:t>
      </w:r>
      <w:r>
        <w:tab/>
        <w:t>1</w:t>
      </w:r>
      <w:r>
        <w:tab/>
        <w:t>87</w:t>
      </w:r>
      <w:r>
        <w:tab/>
        <w:t>4</w:t>
      </w:r>
      <w:r>
        <w:tab/>
        <w:t>0.046</w:t>
      </w:r>
      <w:r>
        <w:tab/>
        <w:t>AGTACCGATCA</w:t>
      </w:r>
    </w:p>
    <w:p w14:paraId="0840D40F" w14:textId="77777777" w:rsidR="00495C66" w:rsidRDefault="00495C66" w:rsidP="00495C66">
      <w:r>
        <w:t>MT946551.1</w:t>
      </w:r>
      <w:r>
        <w:tab/>
        <w:t>78118</w:t>
      </w:r>
      <w:r>
        <w:tab/>
        <w:t>78118</w:t>
      </w:r>
      <w:r>
        <w:tab/>
        <w:t>1</w:t>
      </w:r>
      <w:r>
        <w:tab/>
        <w:t>87</w:t>
      </w:r>
      <w:r>
        <w:tab/>
        <w:t>4</w:t>
      </w:r>
      <w:r>
        <w:tab/>
        <w:t>0.046</w:t>
      </w:r>
      <w:r>
        <w:tab/>
        <w:t>AACTACGTCAA</w:t>
      </w:r>
    </w:p>
    <w:p w14:paraId="3A13FEF1" w14:textId="77777777" w:rsidR="00495C66" w:rsidRDefault="00495C66" w:rsidP="00495C66">
      <w:r>
        <w:t>MT946551.1</w:t>
      </w:r>
      <w:r>
        <w:tab/>
        <w:t>85787</w:t>
      </w:r>
      <w:r>
        <w:tab/>
        <w:t>85787</w:t>
      </w:r>
      <w:r>
        <w:tab/>
        <w:t>1</w:t>
      </w:r>
      <w:r>
        <w:tab/>
        <w:t>87</w:t>
      </w:r>
      <w:r>
        <w:tab/>
        <w:t>4</w:t>
      </w:r>
      <w:r>
        <w:tab/>
        <w:t>0.046</w:t>
      </w:r>
      <w:r>
        <w:tab/>
        <w:t>TAATGCGGTTT</w:t>
      </w:r>
    </w:p>
    <w:p w14:paraId="2C2845EF" w14:textId="77777777" w:rsidR="00495C66" w:rsidRDefault="00495C66" w:rsidP="00495C66">
      <w:r>
        <w:t>MT946551.1</w:t>
      </w:r>
      <w:r>
        <w:tab/>
        <w:t>98288</w:t>
      </w:r>
      <w:r>
        <w:tab/>
        <w:t>98288</w:t>
      </w:r>
      <w:r>
        <w:tab/>
        <w:t>1</w:t>
      </w:r>
      <w:r>
        <w:tab/>
        <w:t>87</w:t>
      </w:r>
      <w:r>
        <w:tab/>
        <w:t>4</w:t>
      </w:r>
      <w:r>
        <w:tab/>
        <w:t>0.046</w:t>
      </w:r>
      <w:r>
        <w:tab/>
        <w:t>ATCTACGTTCA</w:t>
      </w:r>
    </w:p>
    <w:p w14:paraId="200FA842" w14:textId="77777777" w:rsidR="00495C66" w:rsidRDefault="00495C66" w:rsidP="00495C66">
      <w:r>
        <w:t>MT946551.1</w:t>
      </w:r>
      <w:r>
        <w:tab/>
        <w:t>100384</w:t>
      </w:r>
      <w:r>
        <w:tab/>
        <w:t>100384</w:t>
      </w:r>
      <w:r>
        <w:tab/>
        <w:t>1</w:t>
      </w:r>
      <w:r>
        <w:tab/>
        <w:t>87</w:t>
      </w:r>
      <w:r>
        <w:tab/>
        <w:t>4</w:t>
      </w:r>
      <w:r>
        <w:tab/>
        <w:t>0.046</w:t>
      </w:r>
      <w:r>
        <w:tab/>
        <w:t>ACTACCGATGA</w:t>
      </w:r>
    </w:p>
    <w:p w14:paraId="13B6BBEE" w14:textId="77777777" w:rsidR="00495C66" w:rsidRDefault="00495C66" w:rsidP="00495C66">
      <w:r>
        <w:t>MT946551.1</w:t>
      </w:r>
      <w:r>
        <w:tab/>
        <w:t>110384</w:t>
      </w:r>
      <w:r>
        <w:tab/>
        <w:t>110384</w:t>
      </w:r>
      <w:r>
        <w:tab/>
        <w:t>1</w:t>
      </w:r>
      <w:r>
        <w:tab/>
        <w:t>87</w:t>
      </w:r>
      <w:r>
        <w:tab/>
        <w:t>4</w:t>
      </w:r>
      <w:r>
        <w:tab/>
        <w:t>0.046</w:t>
      </w:r>
      <w:r>
        <w:tab/>
        <w:t>GACCTCGTTTA</w:t>
      </w:r>
    </w:p>
    <w:p w14:paraId="645445AB" w14:textId="77777777" w:rsidR="00495C66" w:rsidRDefault="00495C66" w:rsidP="00495C66">
      <w:r>
        <w:t>MT946551.1</w:t>
      </w:r>
      <w:r>
        <w:tab/>
        <w:t>116161</w:t>
      </w:r>
      <w:r>
        <w:tab/>
        <w:t>116161</w:t>
      </w:r>
      <w:r>
        <w:tab/>
        <w:t>1</w:t>
      </w:r>
      <w:r>
        <w:tab/>
        <w:t>87</w:t>
      </w:r>
      <w:r>
        <w:tab/>
        <w:t>4</w:t>
      </w:r>
      <w:r>
        <w:tab/>
        <w:t>0.046</w:t>
      </w:r>
      <w:r>
        <w:tab/>
        <w:t>AGGTACGAGTA</w:t>
      </w:r>
    </w:p>
    <w:p w14:paraId="10019168" w14:textId="77777777" w:rsidR="00495C66" w:rsidRDefault="00495C66" w:rsidP="00495C66">
      <w:r>
        <w:t>MT946551.1</w:t>
      </w:r>
      <w:r>
        <w:tab/>
        <w:t>124855</w:t>
      </w:r>
      <w:r>
        <w:tab/>
        <w:t>124855</w:t>
      </w:r>
      <w:r>
        <w:tab/>
        <w:t>1</w:t>
      </w:r>
      <w:r>
        <w:tab/>
        <w:t>65</w:t>
      </w:r>
      <w:r>
        <w:tab/>
        <w:t>3</w:t>
      </w:r>
      <w:r>
        <w:tab/>
        <w:t>0.046</w:t>
      </w:r>
      <w:r>
        <w:tab/>
        <w:t>ATTTGCGAATA</w:t>
      </w:r>
    </w:p>
    <w:p w14:paraId="273405EB" w14:textId="77777777" w:rsidR="00495C66" w:rsidRDefault="00495C66" w:rsidP="00495C66">
      <w:r>
        <w:t>MT946551.1</w:t>
      </w:r>
      <w:r>
        <w:tab/>
        <w:t>125003</w:t>
      </w:r>
      <w:r>
        <w:tab/>
        <w:t>125003</w:t>
      </w:r>
      <w:r>
        <w:tab/>
        <w:t>1</w:t>
      </w:r>
      <w:r>
        <w:tab/>
        <w:t>108</w:t>
      </w:r>
      <w:r>
        <w:tab/>
        <w:t>5</w:t>
      </w:r>
      <w:r>
        <w:tab/>
        <w:t>0.046</w:t>
      </w:r>
      <w:r>
        <w:tab/>
        <w:t>CCATTCGACTT</w:t>
      </w:r>
    </w:p>
    <w:p w14:paraId="11D3D89F" w14:textId="77777777" w:rsidR="00495C66" w:rsidRDefault="00495C66" w:rsidP="00495C66">
      <w:r>
        <w:t>MT946551.1</w:t>
      </w:r>
      <w:r>
        <w:tab/>
        <w:t>143204</w:t>
      </w:r>
      <w:r>
        <w:tab/>
        <w:t>143204</w:t>
      </w:r>
      <w:r>
        <w:tab/>
        <w:t>1</w:t>
      </w:r>
      <w:r>
        <w:tab/>
        <w:t>65</w:t>
      </w:r>
      <w:r>
        <w:tab/>
        <w:t>3</w:t>
      </w:r>
      <w:r>
        <w:tab/>
        <w:t>0.046</w:t>
      </w:r>
      <w:r>
        <w:tab/>
        <w:t>TTCTTCGGATC</w:t>
      </w:r>
    </w:p>
    <w:p w14:paraId="072A13D9" w14:textId="77777777" w:rsidR="00495C66" w:rsidRDefault="00495C66" w:rsidP="00495C66">
      <w:r>
        <w:lastRenderedPageBreak/>
        <w:t>MT946551.1</w:t>
      </w:r>
      <w:r>
        <w:tab/>
        <w:t>13371</w:t>
      </w:r>
      <w:r>
        <w:tab/>
        <w:t>13371</w:t>
      </w:r>
      <w:r>
        <w:tab/>
        <w:t>1</w:t>
      </w:r>
      <w:r>
        <w:tab/>
        <w:t>44</w:t>
      </w:r>
      <w:r>
        <w:tab/>
        <w:t>2</w:t>
      </w:r>
      <w:r>
        <w:tab/>
        <w:t>0.045</w:t>
      </w:r>
      <w:r>
        <w:tab/>
        <w:t>GGAGACGGCTA</w:t>
      </w:r>
    </w:p>
    <w:p w14:paraId="74481544" w14:textId="77777777" w:rsidR="00495C66" w:rsidRDefault="00495C66" w:rsidP="00495C66">
      <w:r>
        <w:t>MT946551.1</w:t>
      </w:r>
      <w:r>
        <w:tab/>
        <w:t>24912</w:t>
      </w:r>
      <w:r>
        <w:tab/>
        <w:t>24912</w:t>
      </w:r>
      <w:r>
        <w:tab/>
        <w:t>1</w:t>
      </w:r>
      <w:r>
        <w:tab/>
        <w:t>89</w:t>
      </w:r>
      <w:r>
        <w:tab/>
        <w:t>4</w:t>
      </w:r>
      <w:r>
        <w:tab/>
        <w:t>0.045</w:t>
      </w:r>
      <w:r>
        <w:tab/>
        <w:t>TAAACCGATGA</w:t>
      </w:r>
    </w:p>
    <w:p w14:paraId="0C64BCB4" w14:textId="77777777" w:rsidR="00495C66" w:rsidRDefault="00495C66" w:rsidP="00495C66">
      <w:r>
        <w:t>MT946551.1</w:t>
      </w:r>
      <w:r>
        <w:tab/>
        <w:t>25740</w:t>
      </w:r>
      <w:r>
        <w:tab/>
        <w:t>25740</w:t>
      </w:r>
      <w:r>
        <w:tab/>
        <w:t>1</w:t>
      </w:r>
      <w:r>
        <w:tab/>
        <w:t>66</w:t>
      </w:r>
      <w:r>
        <w:tab/>
        <w:t>3</w:t>
      </w:r>
      <w:r>
        <w:tab/>
        <w:t>0.045</w:t>
      </w:r>
      <w:r>
        <w:tab/>
        <w:t>CTCACCGATAA</w:t>
      </w:r>
    </w:p>
    <w:p w14:paraId="0FA8078E" w14:textId="77777777" w:rsidR="00495C66" w:rsidRDefault="00495C66" w:rsidP="00495C66">
      <w:r>
        <w:t>MT946551.1</w:t>
      </w:r>
      <w:r>
        <w:tab/>
        <w:t>28265</w:t>
      </w:r>
      <w:r>
        <w:tab/>
        <w:t>28265</w:t>
      </w:r>
      <w:r>
        <w:tab/>
        <w:t>1</w:t>
      </w:r>
      <w:r>
        <w:tab/>
        <w:t>67</w:t>
      </w:r>
      <w:r>
        <w:tab/>
        <w:t>3</w:t>
      </w:r>
      <w:r>
        <w:tab/>
        <w:t>0.045</w:t>
      </w:r>
      <w:r>
        <w:tab/>
        <w:t>AATAACGTGCT</w:t>
      </w:r>
    </w:p>
    <w:p w14:paraId="3C3694F9" w14:textId="77777777" w:rsidR="00495C66" w:rsidRDefault="00495C66" w:rsidP="00495C66">
      <w:r>
        <w:t>MT946551.1</w:t>
      </w:r>
      <w:r>
        <w:tab/>
        <w:t>39657</w:t>
      </w:r>
      <w:r>
        <w:tab/>
        <w:t>39657</w:t>
      </w:r>
      <w:r>
        <w:tab/>
        <w:t>1</w:t>
      </w:r>
      <w:r>
        <w:tab/>
        <w:t>89</w:t>
      </w:r>
      <w:r>
        <w:tab/>
        <w:t>4</w:t>
      </w:r>
      <w:r>
        <w:tab/>
        <w:t>0.045</w:t>
      </w:r>
      <w:r>
        <w:tab/>
        <w:t>ACAATCGAAAT</w:t>
      </w:r>
    </w:p>
    <w:p w14:paraId="14FDEBC0" w14:textId="77777777" w:rsidR="00495C66" w:rsidRDefault="00495C66" w:rsidP="00495C66">
      <w:r>
        <w:t>MT946551.1</w:t>
      </w:r>
      <w:r>
        <w:tab/>
        <w:t>42274</w:t>
      </w:r>
      <w:r>
        <w:tab/>
        <w:t>42274</w:t>
      </w:r>
      <w:r>
        <w:tab/>
        <w:t>1</w:t>
      </w:r>
      <w:r>
        <w:tab/>
        <w:t>66</w:t>
      </w:r>
      <w:r>
        <w:tab/>
        <w:t>3</w:t>
      </w:r>
      <w:r>
        <w:tab/>
        <w:t>0.045</w:t>
      </w:r>
      <w:r>
        <w:tab/>
        <w:t>GCAAACGCTAT</w:t>
      </w:r>
    </w:p>
    <w:p w14:paraId="6C49EFAD" w14:textId="77777777" w:rsidR="00495C66" w:rsidRDefault="00495C66" w:rsidP="00495C66">
      <w:r>
        <w:t>MT946551.1</w:t>
      </w:r>
      <w:r>
        <w:tab/>
        <w:t>45926</w:t>
      </w:r>
      <w:r>
        <w:tab/>
        <w:t>45926</w:t>
      </w:r>
      <w:r>
        <w:tab/>
        <w:t>1</w:t>
      </w:r>
      <w:r>
        <w:tab/>
        <w:t>88</w:t>
      </w:r>
      <w:r>
        <w:tab/>
        <w:t>4</w:t>
      </w:r>
      <w:r>
        <w:tab/>
        <w:t>0.045</w:t>
      </w:r>
      <w:r>
        <w:tab/>
        <w:t>TGGCACGAATA</w:t>
      </w:r>
    </w:p>
    <w:p w14:paraId="6B7CB243" w14:textId="77777777" w:rsidR="00495C66" w:rsidRDefault="00495C66" w:rsidP="00495C66">
      <w:r>
        <w:t>MT946551.1</w:t>
      </w:r>
      <w:r>
        <w:tab/>
        <w:t>46509</w:t>
      </w:r>
      <w:r>
        <w:tab/>
        <w:t>46509</w:t>
      </w:r>
      <w:r>
        <w:tab/>
        <w:t>1</w:t>
      </w:r>
      <w:r>
        <w:tab/>
        <w:t>89</w:t>
      </w:r>
      <w:r>
        <w:tab/>
        <w:t>4</w:t>
      </w:r>
      <w:r>
        <w:tab/>
        <w:t>0.045</w:t>
      </w:r>
      <w:r>
        <w:tab/>
        <w:t>TATTTCGGCTG</w:t>
      </w:r>
    </w:p>
    <w:p w14:paraId="29CF9C44" w14:textId="77777777" w:rsidR="00495C66" w:rsidRDefault="00495C66" w:rsidP="00495C66">
      <w:r>
        <w:t>MT946551.1</w:t>
      </w:r>
      <w:r>
        <w:tab/>
        <w:t>58900</w:t>
      </w:r>
      <w:r>
        <w:tab/>
        <w:t>58900</w:t>
      </w:r>
      <w:r>
        <w:tab/>
        <w:t>1</w:t>
      </w:r>
      <w:r>
        <w:tab/>
        <w:t>88</w:t>
      </w:r>
      <w:r>
        <w:tab/>
        <w:t>4</w:t>
      </w:r>
      <w:r>
        <w:tab/>
        <w:t>0.045</w:t>
      </w:r>
      <w:r>
        <w:tab/>
        <w:t>TGGATCGGTTC</w:t>
      </w:r>
    </w:p>
    <w:p w14:paraId="1CAAB426" w14:textId="77777777" w:rsidR="00495C66" w:rsidRDefault="00495C66" w:rsidP="00495C66">
      <w:r>
        <w:t>MT946551.1</w:t>
      </w:r>
      <w:r>
        <w:tab/>
        <w:t>66433</w:t>
      </w:r>
      <w:r>
        <w:tab/>
        <w:t>66433</w:t>
      </w:r>
      <w:r>
        <w:tab/>
        <w:t>1</w:t>
      </w:r>
      <w:r>
        <w:tab/>
        <w:t>67</w:t>
      </w:r>
      <w:r>
        <w:tab/>
        <w:t>3</w:t>
      </w:r>
      <w:r>
        <w:tab/>
        <w:t>0.045</w:t>
      </w:r>
      <w:r>
        <w:tab/>
        <w:t>TAGACCGGCTA</w:t>
      </w:r>
    </w:p>
    <w:p w14:paraId="5BCDC84E" w14:textId="77777777" w:rsidR="00495C66" w:rsidRDefault="00495C66" w:rsidP="00495C66">
      <w:r>
        <w:t>MT946551.1</w:t>
      </w:r>
      <w:r>
        <w:tab/>
        <w:t>81393</w:t>
      </w:r>
      <w:r>
        <w:tab/>
        <w:t>81396</w:t>
      </w:r>
      <w:r>
        <w:tab/>
        <w:t>2</w:t>
      </w:r>
      <w:r>
        <w:tab/>
        <w:t>134</w:t>
      </w:r>
      <w:r>
        <w:tab/>
        <w:t>6</w:t>
      </w:r>
      <w:r>
        <w:tab/>
        <w:t>0.045</w:t>
      </w:r>
      <w:r>
        <w:tab/>
        <w:t>TACAACGACGATTG</w:t>
      </w:r>
    </w:p>
    <w:p w14:paraId="008A4283" w14:textId="77777777" w:rsidR="00495C66" w:rsidRDefault="00495C66" w:rsidP="00495C66">
      <w:r>
        <w:t>MT946551.1</w:t>
      </w:r>
      <w:r>
        <w:tab/>
        <w:t>95741</w:t>
      </w:r>
      <w:r>
        <w:tab/>
        <w:t>95741</w:t>
      </w:r>
      <w:r>
        <w:tab/>
        <w:t>1</w:t>
      </w:r>
      <w:r>
        <w:tab/>
        <w:t>88</w:t>
      </w:r>
      <w:r>
        <w:tab/>
        <w:t>4</w:t>
      </w:r>
      <w:r>
        <w:tab/>
        <w:t>0.045</w:t>
      </w:r>
      <w:r>
        <w:tab/>
        <w:t>GGAATCGTTCA</w:t>
      </w:r>
    </w:p>
    <w:p w14:paraId="53265DD3" w14:textId="77777777" w:rsidR="00495C66" w:rsidRDefault="00495C66" w:rsidP="00495C66">
      <w:r>
        <w:t>MT946551.1</w:t>
      </w:r>
      <w:r>
        <w:tab/>
        <w:t>98071</w:t>
      </w:r>
      <w:r>
        <w:tab/>
        <w:t>98071</w:t>
      </w:r>
      <w:r>
        <w:tab/>
        <w:t>1</w:t>
      </w:r>
      <w:r>
        <w:tab/>
        <w:t>89</w:t>
      </w:r>
      <w:r>
        <w:tab/>
        <w:t>4</w:t>
      </w:r>
      <w:r>
        <w:tab/>
        <w:t>0.045</w:t>
      </w:r>
      <w:r>
        <w:tab/>
        <w:t>ACCAACGTCAT</w:t>
      </w:r>
    </w:p>
    <w:p w14:paraId="01EA5760" w14:textId="77777777" w:rsidR="00495C66" w:rsidRDefault="00495C66" w:rsidP="00495C66">
      <w:r>
        <w:t>MT946551.1</w:t>
      </w:r>
      <w:r>
        <w:tab/>
        <w:t>99671</w:t>
      </w:r>
      <w:r>
        <w:tab/>
        <w:t>99671</w:t>
      </w:r>
      <w:r>
        <w:tab/>
        <w:t>1</w:t>
      </w:r>
      <w:r>
        <w:tab/>
        <w:t>89</w:t>
      </w:r>
      <w:r>
        <w:tab/>
        <w:t>4</w:t>
      </w:r>
      <w:r>
        <w:tab/>
        <w:t>0.045</w:t>
      </w:r>
      <w:r>
        <w:tab/>
        <w:t>TTCATCGTTTA</w:t>
      </w:r>
    </w:p>
    <w:p w14:paraId="1626B626" w14:textId="77777777" w:rsidR="00495C66" w:rsidRDefault="00495C66" w:rsidP="00495C66">
      <w:r>
        <w:t>MT946551.1</w:t>
      </w:r>
      <w:r>
        <w:tab/>
        <w:t>101665</w:t>
      </w:r>
      <w:r>
        <w:tab/>
        <w:t>101665</w:t>
      </w:r>
      <w:r>
        <w:tab/>
        <w:t>1</w:t>
      </w:r>
      <w:r>
        <w:tab/>
        <w:t>67</w:t>
      </w:r>
      <w:r>
        <w:tab/>
        <w:t>3</w:t>
      </w:r>
      <w:r>
        <w:tab/>
        <w:t>0.045</w:t>
      </w:r>
      <w:r>
        <w:tab/>
        <w:t>TAGGACGGATC</w:t>
      </w:r>
    </w:p>
    <w:p w14:paraId="66269317" w14:textId="77777777" w:rsidR="00495C66" w:rsidRDefault="00495C66" w:rsidP="00495C66">
      <w:r>
        <w:t>MT946551.1</w:t>
      </w:r>
      <w:r>
        <w:tab/>
        <w:t>105641</w:t>
      </w:r>
      <w:r>
        <w:tab/>
        <w:t>105641</w:t>
      </w:r>
      <w:r>
        <w:tab/>
        <w:t>1</w:t>
      </w:r>
      <w:r>
        <w:tab/>
        <w:t>67</w:t>
      </w:r>
      <w:r>
        <w:tab/>
        <w:t>3</w:t>
      </w:r>
      <w:r>
        <w:tab/>
        <w:t>0.045</w:t>
      </w:r>
      <w:r>
        <w:tab/>
        <w:t>TTTGACGGCTG</w:t>
      </w:r>
    </w:p>
    <w:p w14:paraId="70E5CE8A" w14:textId="77777777" w:rsidR="00495C66" w:rsidRDefault="00495C66" w:rsidP="00495C66">
      <w:r>
        <w:t>MT946551.1</w:t>
      </w:r>
      <w:r>
        <w:tab/>
        <w:t>105753</w:t>
      </w:r>
      <w:r>
        <w:tab/>
        <w:t>105753</w:t>
      </w:r>
      <w:r>
        <w:tab/>
        <w:t>1</w:t>
      </w:r>
      <w:r>
        <w:tab/>
        <w:t>66</w:t>
      </w:r>
      <w:r>
        <w:tab/>
        <w:t>3</w:t>
      </w:r>
      <w:r>
        <w:tab/>
        <w:t>0.045</w:t>
      </w:r>
      <w:r>
        <w:tab/>
        <w:t>TTATCCGCCAT</w:t>
      </w:r>
    </w:p>
    <w:p w14:paraId="3B3187A2" w14:textId="77777777" w:rsidR="00495C66" w:rsidRDefault="00495C66" w:rsidP="00495C66">
      <w:r>
        <w:t>MT946551.1</w:t>
      </w:r>
      <w:r>
        <w:tab/>
        <w:t>112493</w:t>
      </w:r>
      <w:r>
        <w:tab/>
        <w:t>112493</w:t>
      </w:r>
      <w:r>
        <w:tab/>
        <w:t>1</w:t>
      </w:r>
      <w:r>
        <w:tab/>
        <w:t>89</w:t>
      </w:r>
      <w:r>
        <w:tab/>
        <w:t>4</w:t>
      </w:r>
      <w:r>
        <w:tab/>
        <w:t>0.045</w:t>
      </w:r>
      <w:r>
        <w:tab/>
        <w:t>AGTTGCGATGA</w:t>
      </w:r>
    </w:p>
    <w:p w14:paraId="762D234C" w14:textId="77777777" w:rsidR="00495C66" w:rsidRDefault="00495C66" w:rsidP="00495C66">
      <w:r>
        <w:t>MT946551.1</w:t>
      </w:r>
      <w:r>
        <w:tab/>
        <w:t>126169</w:t>
      </w:r>
      <w:r>
        <w:tab/>
        <w:t>126169</w:t>
      </w:r>
      <w:r>
        <w:tab/>
        <w:t>1</w:t>
      </w:r>
      <w:r>
        <w:tab/>
        <w:t>110</w:t>
      </w:r>
      <w:r>
        <w:tab/>
        <w:t>5</w:t>
      </w:r>
      <w:r>
        <w:tab/>
        <w:t>0.045</w:t>
      </w:r>
      <w:r>
        <w:tab/>
        <w:t>ACCAACGTATA</w:t>
      </w:r>
    </w:p>
    <w:p w14:paraId="3CB00575" w14:textId="77777777" w:rsidR="00495C66" w:rsidRDefault="00495C66" w:rsidP="00495C66">
      <w:r>
        <w:t>MT946551.1</w:t>
      </w:r>
      <w:r>
        <w:tab/>
        <w:t>131927</w:t>
      </w:r>
      <w:r>
        <w:tab/>
        <w:t>131927</w:t>
      </w:r>
      <w:r>
        <w:tab/>
        <w:t>1</w:t>
      </w:r>
      <w:r>
        <w:tab/>
        <w:t>88</w:t>
      </w:r>
      <w:r>
        <w:tab/>
        <w:t>4</w:t>
      </w:r>
      <w:r>
        <w:tab/>
        <w:t>0.045</w:t>
      </w:r>
      <w:r>
        <w:tab/>
        <w:t>TTATTCGGCAT</w:t>
      </w:r>
    </w:p>
    <w:p w14:paraId="47CE343E" w14:textId="77777777" w:rsidR="00495C66" w:rsidRDefault="00495C66" w:rsidP="00495C66">
      <w:r>
        <w:lastRenderedPageBreak/>
        <w:t>MT946551.1</w:t>
      </w:r>
      <w:r>
        <w:tab/>
        <w:t>145140</w:t>
      </w:r>
      <w:r>
        <w:tab/>
        <w:t>145140</w:t>
      </w:r>
      <w:r>
        <w:tab/>
        <w:t>1</w:t>
      </w:r>
      <w:r>
        <w:tab/>
        <w:t>88</w:t>
      </w:r>
      <w:r>
        <w:tab/>
        <w:t>4</w:t>
      </w:r>
      <w:r>
        <w:tab/>
        <w:t>0.045</w:t>
      </w:r>
      <w:r>
        <w:tab/>
        <w:t>TTGATCGTCAT</w:t>
      </w:r>
    </w:p>
    <w:p w14:paraId="4CB70717" w14:textId="77777777" w:rsidR="00495C66" w:rsidRDefault="00495C66" w:rsidP="00495C66">
      <w:r>
        <w:t>MT946551.1</w:t>
      </w:r>
      <w:r>
        <w:tab/>
        <w:t>147520</w:t>
      </w:r>
      <w:r>
        <w:tab/>
        <w:t>147520</w:t>
      </w:r>
      <w:r>
        <w:tab/>
        <w:t>1</w:t>
      </w:r>
      <w:r>
        <w:tab/>
        <w:t>88</w:t>
      </w:r>
      <w:r>
        <w:tab/>
        <w:t>4</w:t>
      </w:r>
      <w:r>
        <w:tab/>
        <w:t>0.045</w:t>
      </w:r>
      <w:r>
        <w:tab/>
        <w:t>AGAACCGAGGA</w:t>
      </w:r>
    </w:p>
    <w:p w14:paraId="2497CBA8" w14:textId="77777777" w:rsidR="00495C66" w:rsidRDefault="00495C66" w:rsidP="00495C66">
      <w:r>
        <w:t>MT946551.1</w:t>
      </w:r>
      <w:r>
        <w:tab/>
        <w:t>155997</w:t>
      </w:r>
      <w:r>
        <w:tab/>
        <w:t>155997</w:t>
      </w:r>
      <w:r>
        <w:tab/>
        <w:t>1</w:t>
      </w:r>
      <w:r>
        <w:tab/>
        <w:t>66</w:t>
      </w:r>
      <w:r>
        <w:tab/>
        <w:t>3</w:t>
      </w:r>
      <w:r>
        <w:tab/>
        <w:t>0.045</w:t>
      </w:r>
      <w:r>
        <w:tab/>
        <w:t>TATATCGACAT</w:t>
      </w:r>
    </w:p>
    <w:p w14:paraId="6E6CBEC0" w14:textId="77777777" w:rsidR="00495C66" w:rsidRDefault="00495C66" w:rsidP="00495C66">
      <w:r>
        <w:t>MT946551.1</w:t>
      </w:r>
      <w:r>
        <w:tab/>
        <w:t>1794</w:t>
      </w:r>
      <w:r>
        <w:tab/>
        <w:t>1794</w:t>
      </w:r>
      <w:r>
        <w:tab/>
        <w:t>1</w:t>
      </w:r>
      <w:r>
        <w:tab/>
        <w:t>45</w:t>
      </w:r>
      <w:r>
        <w:tab/>
        <w:t>2</w:t>
      </w:r>
      <w:r>
        <w:tab/>
        <w:t>0.044</w:t>
      </w:r>
      <w:r>
        <w:tab/>
        <w:t>GATGCCGGTAA</w:t>
      </w:r>
    </w:p>
    <w:p w14:paraId="5CDEB9F8" w14:textId="77777777" w:rsidR="00495C66" w:rsidRDefault="00495C66" w:rsidP="00495C66">
      <w:r>
        <w:t>MT946551.1</w:t>
      </w:r>
      <w:r>
        <w:tab/>
        <w:t>2269</w:t>
      </w:r>
      <w:r>
        <w:tab/>
        <w:t>2269</w:t>
      </w:r>
      <w:r>
        <w:tab/>
        <w:t>1</w:t>
      </w:r>
      <w:r>
        <w:tab/>
        <w:t>45</w:t>
      </w:r>
      <w:r>
        <w:tab/>
        <w:t>2</w:t>
      </w:r>
      <w:r>
        <w:tab/>
        <w:t>0.044</w:t>
      </w:r>
      <w:r>
        <w:tab/>
        <w:t>ATAACCGCTTT</w:t>
      </w:r>
    </w:p>
    <w:p w14:paraId="6791406C" w14:textId="77777777" w:rsidR="00495C66" w:rsidRDefault="00495C66" w:rsidP="00495C66">
      <w:r>
        <w:t>MT946551.1</w:t>
      </w:r>
      <w:r>
        <w:tab/>
        <w:t>8761</w:t>
      </w:r>
      <w:r>
        <w:tab/>
        <w:t>8761</w:t>
      </w:r>
      <w:r>
        <w:tab/>
        <w:t>1</w:t>
      </w:r>
      <w:r>
        <w:tab/>
        <w:t>68</w:t>
      </w:r>
      <w:r>
        <w:tab/>
        <w:t>3</w:t>
      </w:r>
      <w:r>
        <w:tab/>
        <w:t>0.044</w:t>
      </w:r>
      <w:r>
        <w:tab/>
        <w:t>TAAACCGGTTT</w:t>
      </w:r>
    </w:p>
    <w:p w14:paraId="4A616D90" w14:textId="77777777" w:rsidR="00495C66" w:rsidRDefault="00495C66" w:rsidP="00495C66">
      <w:r>
        <w:t>MT946551.1</w:t>
      </w:r>
      <w:r>
        <w:tab/>
        <w:t>8958</w:t>
      </w:r>
      <w:r>
        <w:tab/>
        <w:t>8958</w:t>
      </w:r>
      <w:r>
        <w:tab/>
        <w:t>1</w:t>
      </w:r>
      <w:r>
        <w:tab/>
        <w:t>90</w:t>
      </w:r>
      <w:r>
        <w:tab/>
        <w:t>4</w:t>
      </w:r>
      <w:r>
        <w:tab/>
        <w:t>0.044</w:t>
      </w:r>
      <w:r>
        <w:tab/>
        <w:t>TTGTTCGTATG</w:t>
      </w:r>
    </w:p>
    <w:p w14:paraId="16B51098" w14:textId="77777777" w:rsidR="00495C66" w:rsidRDefault="00495C66" w:rsidP="00495C66">
      <w:r>
        <w:t>MT946551.1</w:t>
      </w:r>
      <w:r>
        <w:tab/>
        <w:t>14129</w:t>
      </w:r>
      <w:r>
        <w:tab/>
        <w:t>14129</w:t>
      </w:r>
      <w:r>
        <w:tab/>
        <w:t>1</w:t>
      </w:r>
      <w:r>
        <w:tab/>
        <w:t>68</w:t>
      </w:r>
      <w:r>
        <w:tab/>
        <w:t>3</w:t>
      </w:r>
      <w:r>
        <w:tab/>
        <w:t>0.044</w:t>
      </w:r>
      <w:r>
        <w:tab/>
        <w:t>CAATTCGGTTA</w:t>
      </w:r>
    </w:p>
    <w:p w14:paraId="3B4A648C" w14:textId="77777777" w:rsidR="00495C66" w:rsidRDefault="00495C66" w:rsidP="00495C66">
      <w:r>
        <w:t>MT946551.1</w:t>
      </w:r>
      <w:r>
        <w:tab/>
        <w:t>29826</w:t>
      </w:r>
      <w:r>
        <w:tab/>
        <w:t>29826</w:t>
      </w:r>
      <w:r>
        <w:tab/>
        <w:t>1</w:t>
      </w:r>
      <w:r>
        <w:tab/>
        <w:t>90</w:t>
      </w:r>
      <w:r>
        <w:tab/>
        <w:t>4</w:t>
      </w:r>
      <w:r>
        <w:tab/>
        <w:t>0.044</w:t>
      </w:r>
      <w:r>
        <w:tab/>
        <w:t>TGAATCGTATA</w:t>
      </w:r>
    </w:p>
    <w:p w14:paraId="300013B8" w14:textId="77777777" w:rsidR="00495C66" w:rsidRDefault="00495C66" w:rsidP="00495C66">
      <w:r>
        <w:t>MT946551.1</w:t>
      </w:r>
      <w:r>
        <w:tab/>
        <w:t>46203</w:t>
      </w:r>
      <w:r>
        <w:tab/>
        <w:t>46203</w:t>
      </w:r>
      <w:r>
        <w:tab/>
        <w:t>1</w:t>
      </w:r>
      <w:r>
        <w:tab/>
        <w:t>91</w:t>
      </w:r>
      <w:r>
        <w:tab/>
        <w:t>4</w:t>
      </w:r>
      <w:r>
        <w:tab/>
        <w:t>0.044</w:t>
      </w:r>
      <w:r>
        <w:tab/>
        <w:t>TTCAACGATCT</w:t>
      </w:r>
    </w:p>
    <w:p w14:paraId="0E0150EA" w14:textId="77777777" w:rsidR="00495C66" w:rsidRDefault="00495C66" w:rsidP="00495C66">
      <w:r>
        <w:t>MT946551.1</w:t>
      </w:r>
      <w:r>
        <w:tab/>
        <w:t>60092</w:t>
      </w:r>
      <w:r>
        <w:tab/>
        <w:t>60092</w:t>
      </w:r>
      <w:r>
        <w:tab/>
        <w:t>1</w:t>
      </w:r>
      <w:r>
        <w:tab/>
        <w:t>91</w:t>
      </w:r>
      <w:r>
        <w:tab/>
        <w:t>4</w:t>
      </w:r>
      <w:r>
        <w:tab/>
        <w:t>0.044</w:t>
      </w:r>
      <w:r>
        <w:tab/>
        <w:t>CCAAGCGTATG</w:t>
      </w:r>
    </w:p>
    <w:p w14:paraId="6389D707" w14:textId="77777777" w:rsidR="00495C66" w:rsidRDefault="00495C66" w:rsidP="00495C66">
      <w:r>
        <w:t>MT946551.1</w:t>
      </w:r>
      <w:r>
        <w:tab/>
        <w:t>62088</w:t>
      </w:r>
      <w:r>
        <w:tab/>
        <w:t>62088</w:t>
      </w:r>
      <w:r>
        <w:tab/>
        <w:t>1</w:t>
      </w:r>
      <w:r>
        <w:tab/>
        <w:t>68</w:t>
      </w:r>
      <w:r>
        <w:tab/>
        <w:t>3</w:t>
      </w:r>
      <w:r>
        <w:tab/>
        <w:t>0.044</w:t>
      </w:r>
      <w:r>
        <w:tab/>
        <w:t>CCTATCGGAGA</w:t>
      </w:r>
    </w:p>
    <w:p w14:paraId="3A0B2653" w14:textId="77777777" w:rsidR="00495C66" w:rsidRDefault="00495C66" w:rsidP="00495C66">
      <w:r>
        <w:t>MT946551.1</w:t>
      </w:r>
      <w:r>
        <w:tab/>
        <w:t>72461</w:t>
      </w:r>
      <w:r>
        <w:tab/>
        <w:t>72461</w:t>
      </w:r>
      <w:r>
        <w:tab/>
        <w:t>1</w:t>
      </w:r>
      <w:r>
        <w:tab/>
        <w:t>90</w:t>
      </w:r>
      <w:r>
        <w:tab/>
        <w:t>4</w:t>
      </w:r>
      <w:r>
        <w:tab/>
        <w:t>0.044</w:t>
      </w:r>
      <w:r>
        <w:tab/>
        <w:t>TCCTCCGGCAT</w:t>
      </w:r>
    </w:p>
    <w:p w14:paraId="58C9FE84" w14:textId="77777777" w:rsidR="00495C66" w:rsidRDefault="00495C66" w:rsidP="00495C66">
      <w:r>
        <w:t>MT946551.1</w:t>
      </w:r>
      <w:r>
        <w:tab/>
        <w:t>73090</w:t>
      </w:r>
      <w:r>
        <w:tab/>
        <w:t>73090</w:t>
      </w:r>
      <w:r>
        <w:tab/>
        <w:t>1</w:t>
      </w:r>
      <w:r>
        <w:tab/>
        <w:t>91</w:t>
      </w:r>
      <w:r>
        <w:tab/>
        <w:t>4</w:t>
      </w:r>
      <w:r>
        <w:tab/>
        <w:t>0.044</w:t>
      </w:r>
      <w:r>
        <w:tab/>
        <w:t>AAATTCGTTAG</w:t>
      </w:r>
    </w:p>
    <w:p w14:paraId="5835E8EA" w14:textId="77777777" w:rsidR="00495C66" w:rsidRDefault="00495C66" w:rsidP="00495C66">
      <w:r>
        <w:t>MT946551.1</w:t>
      </w:r>
      <w:r>
        <w:tab/>
        <w:t>85413</w:t>
      </w:r>
      <w:r>
        <w:tab/>
        <w:t>85413</w:t>
      </w:r>
      <w:r>
        <w:tab/>
        <w:t>1</w:t>
      </w:r>
      <w:r>
        <w:tab/>
        <w:t>45</w:t>
      </w:r>
      <w:r>
        <w:tab/>
        <w:t>2</w:t>
      </w:r>
      <w:r>
        <w:tab/>
        <w:t>0.044</w:t>
      </w:r>
      <w:r>
        <w:tab/>
        <w:t>TTTAGCGATTC</w:t>
      </w:r>
    </w:p>
    <w:p w14:paraId="2735467B" w14:textId="77777777" w:rsidR="00495C66" w:rsidRDefault="00495C66" w:rsidP="00495C66">
      <w:r>
        <w:t>MT946551.1</w:t>
      </w:r>
      <w:r>
        <w:tab/>
        <w:t>88214</w:t>
      </w:r>
      <w:r>
        <w:tab/>
        <w:t>88214</w:t>
      </w:r>
      <w:r>
        <w:tab/>
        <w:t>1</w:t>
      </w:r>
      <w:r>
        <w:tab/>
        <w:t>91</w:t>
      </w:r>
      <w:r>
        <w:tab/>
        <w:t>4</w:t>
      </w:r>
      <w:r>
        <w:tab/>
        <w:t>0.044</w:t>
      </w:r>
      <w:r>
        <w:tab/>
        <w:t>GTCTTCGTCTA</w:t>
      </w:r>
    </w:p>
    <w:p w14:paraId="41DD9E9F" w14:textId="77777777" w:rsidR="00495C66" w:rsidRDefault="00495C66" w:rsidP="00495C66">
      <w:r>
        <w:t>MT946551.1</w:t>
      </w:r>
      <w:r>
        <w:tab/>
        <w:t>89402</w:t>
      </w:r>
      <w:r>
        <w:tab/>
        <w:t>89402</w:t>
      </w:r>
      <w:r>
        <w:tab/>
        <w:t>1</w:t>
      </w:r>
      <w:r>
        <w:tab/>
        <w:t>90</w:t>
      </w:r>
      <w:r>
        <w:tab/>
        <w:t>4</w:t>
      </w:r>
      <w:r>
        <w:tab/>
        <w:t>0.044</w:t>
      </w:r>
      <w:r>
        <w:tab/>
        <w:t>ATCATCGTAAT</w:t>
      </w:r>
    </w:p>
    <w:p w14:paraId="6E1B0D9B" w14:textId="77777777" w:rsidR="00495C66" w:rsidRDefault="00495C66" w:rsidP="00495C66">
      <w:r>
        <w:t>MT946551.1</w:t>
      </w:r>
      <w:r>
        <w:tab/>
        <w:t>94175</w:t>
      </w:r>
      <w:r>
        <w:tab/>
        <w:t>94175</w:t>
      </w:r>
      <w:r>
        <w:tab/>
        <w:t>1</w:t>
      </w:r>
      <w:r>
        <w:tab/>
        <w:t>68</w:t>
      </w:r>
      <w:r>
        <w:tab/>
        <w:t>3</w:t>
      </w:r>
      <w:r>
        <w:tab/>
        <w:t>0.044</w:t>
      </w:r>
      <w:r>
        <w:tab/>
        <w:t>GATACCGTTTA</w:t>
      </w:r>
    </w:p>
    <w:p w14:paraId="1EE5D6F7" w14:textId="77777777" w:rsidR="00495C66" w:rsidRDefault="00495C66" w:rsidP="00495C66">
      <w:r>
        <w:t>MT946551.1</w:t>
      </w:r>
      <w:r>
        <w:tab/>
        <w:t>104732</w:t>
      </w:r>
      <w:r>
        <w:tab/>
        <w:t>104732</w:t>
      </w:r>
      <w:r>
        <w:tab/>
        <w:t>1</w:t>
      </w:r>
      <w:r>
        <w:tab/>
        <w:t>91</w:t>
      </w:r>
      <w:r>
        <w:tab/>
        <w:t>4</w:t>
      </w:r>
      <w:r>
        <w:tab/>
        <w:t>0.044</w:t>
      </w:r>
      <w:r>
        <w:tab/>
        <w:t>ATCAACGATCT</w:t>
      </w:r>
    </w:p>
    <w:p w14:paraId="72748BAF" w14:textId="77777777" w:rsidR="00495C66" w:rsidRDefault="00495C66" w:rsidP="00495C66">
      <w:r>
        <w:t>MT946551.1</w:t>
      </w:r>
      <w:r>
        <w:tab/>
        <w:t>106079</w:t>
      </w:r>
      <w:r>
        <w:tab/>
        <w:t>106079</w:t>
      </w:r>
      <w:r>
        <w:tab/>
        <w:t>1</w:t>
      </w:r>
      <w:r>
        <w:tab/>
        <w:t>68</w:t>
      </w:r>
      <w:r>
        <w:tab/>
        <w:t>3</w:t>
      </w:r>
      <w:r>
        <w:tab/>
        <w:t>0.044</w:t>
      </w:r>
      <w:r>
        <w:tab/>
        <w:t>AATGTCGAGAT</w:t>
      </w:r>
    </w:p>
    <w:p w14:paraId="7C1F9D20" w14:textId="77777777" w:rsidR="00495C66" w:rsidRDefault="00495C66" w:rsidP="00495C66">
      <w:r>
        <w:lastRenderedPageBreak/>
        <w:t>MT946551.1</w:t>
      </w:r>
      <w:r>
        <w:tab/>
        <w:t>107127</w:t>
      </w:r>
      <w:r>
        <w:tab/>
        <w:t>107130</w:t>
      </w:r>
      <w:r>
        <w:tab/>
        <w:t>2</w:t>
      </w:r>
      <w:r>
        <w:tab/>
        <w:t>136</w:t>
      </w:r>
      <w:r>
        <w:tab/>
        <w:t>6</w:t>
      </w:r>
      <w:r>
        <w:tab/>
        <w:t>0.044</w:t>
      </w:r>
      <w:r>
        <w:tab/>
        <w:t>AGATTCGTCGGTGC</w:t>
      </w:r>
    </w:p>
    <w:p w14:paraId="63DBCBD6" w14:textId="77777777" w:rsidR="00495C66" w:rsidRDefault="00495C66" w:rsidP="00495C66">
      <w:r>
        <w:t>MT946551.1</w:t>
      </w:r>
      <w:r>
        <w:tab/>
        <w:t>110360</w:t>
      </w:r>
      <w:r>
        <w:tab/>
        <w:t>110360</w:t>
      </w:r>
      <w:r>
        <w:tab/>
        <w:t>1</w:t>
      </w:r>
      <w:r>
        <w:tab/>
        <w:t>90</w:t>
      </w:r>
      <w:r>
        <w:tab/>
        <w:t>4</w:t>
      </w:r>
      <w:r>
        <w:tab/>
        <w:t>0.044</w:t>
      </w:r>
      <w:r>
        <w:tab/>
        <w:t>TGTATCGACAT</w:t>
      </w:r>
    </w:p>
    <w:p w14:paraId="0227AA49" w14:textId="77777777" w:rsidR="00495C66" w:rsidRDefault="00495C66" w:rsidP="00495C66">
      <w:r>
        <w:t>MT946551.1</w:t>
      </w:r>
      <w:r>
        <w:tab/>
        <w:t>111238</w:t>
      </w:r>
      <w:r>
        <w:tab/>
        <w:t>111238</w:t>
      </w:r>
      <w:r>
        <w:tab/>
        <w:t>1</w:t>
      </w:r>
      <w:r>
        <w:tab/>
        <w:t>90</w:t>
      </w:r>
      <w:r>
        <w:tab/>
        <w:t>4</w:t>
      </w:r>
      <w:r>
        <w:tab/>
        <w:t>0.044</w:t>
      </w:r>
      <w:r>
        <w:tab/>
        <w:t>TTAGGCGGCAA</w:t>
      </w:r>
    </w:p>
    <w:p w14:paraId="46BC6851" w14:textId="77777777" w:rsidR="00495C66" w:rsidRDefault="00495C66" w:rsidP="00495C66">
      <w:r>
        <w:t>MT946551.1</w:t>
      </w:r>
      <w:r>
        <w:tab/>
        <w:t>132695</w:t>
      </w:r>
      <w:r>
        <w:tab/>
        <w:t>132695</w:t>
      </w:r>
      <w:r>
        <w:tab/>
        <w:t>1</w:t>
      </w:r>
      <w:r>
        <w:tab/>
        <w:t>90</w:t>
      </w:r>
      <w:r>
        <w:tab/>
        <w:t>4</w:t>
      </w:r>
      <w:r>
        <w:tab/>
        <w:t>0.044</w:t>
      </w:r>
      <w:r>
        <w:tab/>
        <w:t>ATTGTCGCTTA</w:t>
      </w:r>
    </w:p>
    <w:p w14:paraId="44FAD54D" w14:textId="77777777" w:rsidR="00495C66" w:rsidRDefault="00495C66" w:rsidP="00495C66">
      <w:r>
        <w:t>MT946551.1</w:t>
      </w:r>
      <w:r>
        <w:tab/>
        <w:t>138381</w:t>
      </w:r>
      <w:r>
        <w:tab/>
        <w:t>138381</w:t>
      </w:r>
      <w:r>
        <w:tab/>
        <w:t>1</w:t>
      </w:r>
      <w:r>
        <w:tab/>
        <w:t>68</w:t>
      </w:r>
      <w:r>
        <w:tab/>
        <w:t>3</w:t>
      </w:r>
      <w:r>
        <w:tab/>
        <w:t>0.044</w:t>
      </w:r>
      <w:r>
        <w:tab/>
        <w:t>AGCTTCGTTGT</w:t>
      </w:r>
    </w:p>
    <w:p w14:paraId="65D5CEB3" w14:textId="77777777" w:rsidR="00495C66" w:rsidRDefault="00495C66" w:rsidP="00495C66">
      <w:r>
        <w:t>MT946551.1</w:t>
      </w:r>
      <w:r>
        <w:tab/>
        <w:t>154204</w:t>
      </w:r>
      <w:r>
        <w:tab/>
        <w:t>154207</w:t>
      </w:r>
      <w:r>
        <w:tab/>
        <w:t>2</w:t>
      </w:r>
      <w:r>
        <w:tab/>
        <w:t>90</w:t>
      </w:r>
      <w:r>
        <w:tab/>
        <w:t>4</w:t>
      </w:r>
      <w:r>
        <w:tab/>
        <w:t>0.044</w:t>
      </w:r>
      <w:r>
        <w:tab/>
        <w:t>AATATCGACGATAT</w:t>
      </w:r>
    </w:p>
    <w:p w14:paraId="5667A02A" w14:textId="77777777" w:rsidR="00495C66" w:rsidRDefault="00495C66" w:rsidP="00495C66">
      <w:r>
        <w:t>MT946551.1</w:t>
      </w:r>
      <w:r>
        <w:tab/>
        <w:t>4759</w:t>
      </w:r>
      <w:r>
        <w:tab/>
        <w:t>4759</w:t>
      </w:r>
      <w:r>
        <w:tab/>
        <w:t>1</w:t>
      </w:r>
      <w:r>
        <w:tab/>
        <w:t>69</w:t>
      </w:r>
      <w:r>
        <w:tab/>
        <w:t>3</w:t>
      </w:r>
      <w:r>
        <w:tab/>
        <w:t>0.043</w:t>
      </w:r>
      <w:r>
        <w:tab/>
        <w:t>ATAATCGACTA</w:t>
      </w:r>
    </w:p>
    <w:p w14:paraId="60783DC1" w14:textId="77777777" w:rsidR="00495C66" w:rsidRDefault="00495C66" w:rsidP="00495C66">
      <w:r>
        <w:t>MT946551.1</w:t>
      </w:r>
      <w:r>
        <w:tab/>
        <w:t>10229</w:t>
      </w:r>
      <w:r>
        <w:tab/>
        <w:t>10229</w:t>
      </w:r>
      <w:r>
        <w:tab/>
        <w:t>1</w:t>
      </w:r>
      <w:r>
        <w:tab/>
        <w:t>92</w:t>
      </w:r>
      <w:r>
        <w:tab/>
        <w:t>4</w:t>
      </w:r>
      <w:r>
        <w:tab/>
        <w:t>0.043</w:t>
      </w:r>
      <w:r>
        <w:tab/>
        <w:t>AACTACGTTCA</w:t>
      </w:r>
    </w:p>
    <w:p w14:paraId="7FE5EE6D" w14:textId="77777777" w:rsidR="00495C66" w:rsidRDefault="00495C66" w:rsidP="00495C66">
      <w:r>
        <w:t>MT946551.1</w:t>
      </w:r>
      <w:r>
        <w:tab/>
        <w:t>12167</w:t>
      </w:r>
      <w:r>
        <w:tab/>
        <w:t>12167</w:t>
      </w:r>
      <w:r>
        <w:tab/>
        <w:t>1</w:t>
      </w:r>
      <w:r>
        <w:tab/>
        <w:t>70</w:t>
      </w:r>
      <w:r>
        <w:tab/>
        <w:t>3</w:t>
      </w:r>
      <w:r>
        <w:tab/>
        <w:t>0.043</w:t>
      </w:r>
      <w:r>
        <w:tab/>
        <w:t>TGTATCGTACT</w:t>
      </w:r>
    </w:p>
    <w:p w14:paraId="32F8B938" w14:textId="77777777" w:rsidR="00495C66" w:rsidRDefault="00495C66" w:rsidP="00495C66">
      <w:r>
        <w:t>MT946551.1</w:t>
      </w:r>
      <w:r>
        <w:tab/>
        <w:t>24837</w:t>
      </w:r>
      <w:r>
        <w:tab/>
        <w:t>24837</w:t>
      </w:r>
      <w:r>
        <w:tab/>
        <w:t>1</w:t>
      </w:r>
      <w:r>
        <w:tab/>
        <w:t>92</w:t>
      </w:r>
      <w:r>
        <w:tab/>
        <w:t>4</w:t>
      </w:r>
      <w:r>
        <w:tab/>
        <w:t>0.043</w:t>
      </w:r>
      <w:r>
        <w:tab/>
        <w:t>TTCTACGTACA</w:t>
      </w:r>
    </w:p>
    <w:p w14:paraId="0AE6694C" w14:textId="77777777" w:rsidR="00495C66" w:rsidRDefault="00495C66" w:rsidP="00495C66">
      <w:r>
        <w:t>MT946551.1</w:t>
      </w:r>
      <w:r>
        <w:tab/>
        <w:t>25693</w:t>
      </w:r>
      <w:r>
        <w:tab/>
        <w:t>25693</w:t>
      </w:r>
      <w:r>
        <w:tab/>
        <w:t>1</w:t>
      </w:r>
      <w:r>
        <w:tab/>
        <w:t>93</w:t>
      </w:r>
      <w:r>
        <w:tab/>
        <w:t>4</w:t>
      </w:r>
      <w:r>
        <w:tab/>
        <w:t>0.043</w:t>
      </w:r>
      <w:r>
        <w:tab/>
        <w:t>ACTATCGATAG</w:t>
      </w:r>
    </w:p>
    <w:p w14:paraId="446234D1" w14:textId="77777777" w:rsidR="00495C66" w:rsidRDefault="00495C66" w:rsidP="00495C66">
      <w:r>
        <w:t>MT946551.1</w:t>
      </w:r>
      <w:r>
        <w:tab/>
        <w:t>34276</w:t>
      </w:r>
      <w:r>
        <w:tab/>
        <w:t>34276</w:t>
      </w:r>
      <w:r>
        <w:tab/>
        <w:t>1</w:t>
      </w:r>
      <w:r>
        <w:tab/>
        <w:t>92</w:t>
      </w:r>
      <w:r>
        <w:tab/>
        <w:t>4</w:t>
      </w:r>
      <w:r>
        <w:tab/>
        <w:t>0.043</w:t>
      </w:r>
      <w:r>
        <w:tab/>
        <w:t>GTAGACGGCTG</w:t>
      </w:r>
    </w:p>
    <w:p w14:paraId="06911636" w14:textId="77777777" w:rsidR="00495C66" w:rsidRDefault="00495C66" w:rsidP="00495C66">
      <w:r>
        <w:t>MT946551.1</w:t>
      </w:r>
      <w:r>
        <w:tab/>
        <w:t>34320</w:t>
      </w:r>
      <w:r>
        <w:tab/>
        <w:t>34320</w:t>
      </w:r>
      <w:r>
        <w:tab/>
        <w:t>1</w:t>
      </w:r>
      <w:r>
        <w:tab/>
        <w:t>69</w:t>
      </w:r>
      <w:r>
        <w:tab/>
        <w:t>3</w:t>
      </w:r>
      <w:r>
        <w:tab/>
        <w:t>0.043</w:t>
      </w:r>
      <w:r>
        <w:tab/>
        <w:t>TTAGACGGACA</w:t>
      </w:r>
    </w:p>
    <w:p w14:paraId="070DD8C2" w14:textId="77777777" w:rsidR="00495C66" w:rsidRDefault="00495C66" w:rsidP="00495C66">
      <w:r>
        <w:t>MT946551.1</w:t>
      </w:r>
      <w:r>
        <w:tab/>
        <w:t>34463</w:t>
      </w:r>
      <w:r>
        <w:tab/>
        <w:t>34463</w:t>
      </w:r>
      <w:r>
        <w:tab/>
        <w:t>1</w:t>
      </w:r>
      <w:r>
        <w:tab/>
        <w:t>70</w:t>
      </w:r>
      <w:r>
        <w:tab/>
        <w:t>3</w:t>
      </w:r>
      <w:r>
        <w:tab/>
        <w:t>0.043</w:t>
      </w:r>
      <w:r>
        <w:tab/>
        <w:t>TCCATCGCTAA</w:t>
      </w:r>
    </w:p>
    <w:p w14:paraId="3941345D" w14:textId="77777777" w:rsidR="00495C66" w:rsidRDefault="00495C66" w:rsidP="00495C66">
      <w:r>
        <w:t>MT946551.1</w:t>
      </w:r>
      <w:r>
        <w:tab/>
        <w:t>34806</w:t>
      </w:r>
      <w:r>
        <w:tab/>
        <w:t>34806</w:t>
      </w:r>
      <w:r>
        <w:tab/>
        <w:t>1</w:t>
      </w:r>
      <w:r>
        <w:tab/>
        <w:t>92</w:t>
      </w:r>
      <w:r>
        <w:tab/>
        <w:t>4</w:t>
      </w:r>
      <w:r>
        <w:tab/>
        <w:t>0.043</w:t>
      </w:r>
      <w:r>
        <w:tab/>
        <w:t>AGTGACGAATC</w:t>
      </w:r>
    </w:p>
    <w:p w14:paraId="15829BDE" w14:textId="77777777" w:rsidR="00495C66" w:rsidRDefault="00495C66" w:rsidP="00495C66">
      <w:r>
        <w:t>MT946551.1</w:t>
      </w:r>
      <w:r>
        <w:tab/>
        <w:t>38794</w:t>
      </w:r>
      <w:r>
        <w:tab/>
        <w:t>38794</w:t>
      </w:r>
      <w:r>
        <w:tab/>
        <w:t>1</w:t>
      </w:r>
      <w:r>
        <w:tab/>
        <w:t>70</w:t>
      </w:r>
      <w:r>
        <w:tab/>
        <w:t>3</w:t>
      </w:r>
      <w:r>
        <w:tab/>
        <w:t>0.043</w:t>
      </w:r>
      <w:r>
        <w:tab/>
        <w:t>ACATCCGTCTG</w:t>
      </w:r>
    </w:p>
    <w:p w14:paraId="4EA26372" w14:textId="77777777" w:rsidR="00495C66" w:rsidRDefault="00495C66" w:rsidP="00495C66">
      <w:r>
        <w:t>MT946551.1</w:t>
      </w:r>
      <w:r>
        <w:tab/>
        <w:t>42842</w:t>
      </w:r>
      <w:r>
        <w:tab/>
        <w:t>42842</w:t>
      </w:r>
      <w:r>
        <w:tab/>
        <w:t>1</w:t>
      </w:r>
      <w:r>
        <w:tab/>
        <w:t>93</w:t>
      </w:r>
      <w:r>
        <w:tab/>
        <w:t>4</w:t>
      </w:r>
      <w:r>
        <w:tab/>
        <w:t>0.043</w:t>
      </w:r>
      <w:r>
        <w:tab/>
        <w:t>TGTAGCGCTTC</w:t>
      </w:r>
    </w:p>
    <w:p w14:paraId="46CDF769" w14:textId="77777777" w:rsidR="00495C66" w:rsidRDefault="00495C66" w:rsidP="00495C66">
      <w:r>
        <w:t>MT946551.1</w:t>
      </w:r>
      <w:r>
        <w:tab/>
        <w:t>61935</w:t>
      </w:r>
      <w:r>
        <w:tab/>
        <w:t>61935</w:t>
      </w:r>
      <w:r>
        <w:tab/>
        <w:t>1</w:t>
      </w:r>
      <w:r>
        <w:tab/>
        <w:t>69</w:t>
      </w:r>
      <w:r>
        <w:tab/>
        <w:t>3</w:t>
      </w:r>
      <w:r>
        <w:tab/>
        <w:t>0.043</w:t>
      </w:r>
      <w:r>
        <w:tab/>
        <w:t>ACTGCCGTCAT</w:t>
      </w:r>
    </w:p>
    <w:p w14:paraId="66995FAB" w14:textId="77777777" w:rsidR="00495C66" w:rsidRDefault="00495C66" w:rsidP="00495C66">
      <w:r>
        <w:t>MT946551.1</w:t>
      </w:r>
      <w:r>
        <w:tab/>
        <w:t>69044</w:t>
      </w:r>
      <w:r>
        <w:tab/>
        <w:t>69052</w:t>
      </w:r>
      <w:r>
        <w:tab/>
        <w:t>2</w:t>
      </w:r>
      <w:r>
        <w:tab/>
        <w:t>138</w:t>
      </w:r>
      <w:r>
        <w:tab/>
        <w:t>6</w:t>
      </w:r>
      <w:r>
        <w:tab/>
        <w:t>0.043</w:t>
      </w:r>
      <w:r>
        <w:tab/>
        <w:t>AATTTCGTTGAACCGGAAG</w:t>
      </w:r>
    </w:p>
    <w:p w14:paraId="24F80BDF" w14:textId="77777777" w:rsidR="00495C66" w:rsidRDefault="00495C66" w:rsidP="00495C66">
      <w:r>
        <w:t>MT946551.1</w:t>
      </w:r>
      <w:r>
        <w:tab/>
        <w:t>70253</w:t>
      </w:r>
      <w:r>
        <w:tab/>
        <w:t>70253</w:t>
      </w:r>
      <w:r>
        <w:tab/>
        <w:t>1</w:t>
      </w:r>
      <w:r>
        <w:tab/>
        <w:t>93</w:t>
      </w:r>
      <w:r>
        <w:tab/>
        <w:t>4</w:t>
      </w:r>
      <w:r>
        <w:tab/>
        <w:t>0.043</w:t>
      </w:r>
      <w:r>
        <w:tab/>
        <w:t>GAATACGTTAG</w:t>
      </w:r>
    </w:p>
    <w:p w14:paraId="5AEC414D" w14:textId="77777777" w:rsidR="00495C66" w:rsidRDefault="00495C66" w:rsidP="00495C66">
      <w:r>
        <w:lastRenderedPageBreak/>
        <w:t>MT946551.1</w:t>
      </w:r>
      <w:r>
        <w:tab/>
        <w:t>70757</w:t>
      </w:r>
      <w:r>
        <w:tab/>
        <w:t>70757</w:t>
      </w:r>
      <w:r>
        <w:tab/>
        <w:t>1</w:t>
      </w:r>
      <w:r>
        <w:tab/>
        <w:t>70</w:t>
      </w:r>
      <w:r>
        <w:tab/>
        <w:t>3</w:t>
      </w:r>
      <w:r>
        <w:tab/>
        <w:t>0.043</w:t>
      </w:r>
      <w:r>
        <w:tab/>
        <w:t>TGTTCCGATTT</w:t>
      </w:r>
    </w:p>
    <w:p w14:paraId="34921844" w14:textId="77777777" w:rsidR="00495C66" w:rsidRDefault="00495C66" w:rsidP="00495C66">
      <w:r>
        <w:t>MT946551.1</w:t>
      </w:r>
      <w:r>
        <w:tab/>
        <w:t>78028</w:t>
      </w:r>
      <w:r>
        <w:tab/>
        <w:t>78028</w:t>
      </w:r>
      <w:r>
        <w:tab/>
        <w:t>1</w:t>
      </w:r>
      <w:r>
        <w:tab/>
        <w:t>93</w:t>
      </w:r>
      <w:r>
        <w:tab/>
        <w:t>4</w:t>
      </w:r>
      <w:r>
        <w:tab/>
        <w:t>0.043</w:t>
      </w:r>
      <w:r>
        <w:tab/>
        <w:t>CAATACGCCAA</w:t>
      </w:r>
    </w:p>
    <w:p w14:paraId="63B9B4C1" w14:textId="77777777" w:rsidR="00495C66" w:rsidRDefault="00495C66" w:rsidP="00495C66">
      <w:r>
        <w:t>MT946551.1</w:t>
      </w:r>
      <w:r>
        <w:tab/>
        <w:t>81679</w:t>
      </w:r>
      <w:r>
        <w:tab/>
        <w:t>81679</w:t>
      </w:r>
      <w:r>
        <w:tab/>
        <w:t>1</w:t>
      </w:r>
      <w:r>
        <w:tab/>
        <w:t>46</w:t>
      </w:r>
      <w:r>
        <w:tab/>
        <w:t>2</w:t>
      </w:r>
      <w:r>
        <w:tab/>
        <w:t>0.043</w:t>
      </w:r>
      <w:r>
        <w:tab/>
        <w:t>TGTTCCGTTGG</w:t>
      </w:r>
    </w:p>
    <w:p w14:paraId="665837F6" w14:textId="77777777" w:rsidR="00495C66" w:rsidRDefault="00495C66" w:rsidP="00495C66">
      <w:r>
        <w:t>MT946551.1</w:t>
      </w:r>
      <w:r>
        <w:tab/>
        <w:t>82135</w:t>
      </w:r>
      <w:r>
        <w:tab/>
        <w:t>82135</w:t>
      </w:r>
      <w:r>
        <w:tab/>
        <w:t>1</w:t>
      </w:r>
      <w:r>
        <w:tab/>
        <w:t>47</w:t>
      </w:r>
      <w:r>
        <w:tab/>
        <w:t>2</w:t>
      </w:r>
      <w:r>
        <w:tab/>
        <w:t>0.043</w:t>
      </w:r>
      <w:r>
        <w:tab/>
        <w:t>ATTAACGGATG</w:t>
      </w:r>
    </w:p>
    <w:p w14:paraId="6167CF20" w14:textId="77777777" w:rsidR="00495C66" w:rsidRDefault="00495C66" w:rsidP="00495C66">
      <w:r>
        <w:t>MT946551.1</w:t>
      </w:r>
      <w:r>
        <w:tab/>
        <w:t>82301</w:t>
      </w:r>
      <w:r>
        <w:tab/>
        <w:t>82301</w:t>
      </w:r>
      <w:r>
        <w:tab/>
        <w:t>1</w:t>
      </w:r>
      <w:r>
        <w:tab/>
        <w:t>69</w:t>
      </w:r>
      <w:r>
        <w:tab/>
        <w:t>3</w:t>
      </w:r>
      <w:r>
        <w:tab/>
        <w:t>0.043</w:t>
      </w:r>
      <w:r>
        <w:tab/>
        <w:t>TGAGACGGGTC</w:t>
      </w:r>
    </w:p>
    <w:p w14:paraId="6681FB01" w14:textId="77777777" w:rsidR="00495C66" w:rsidRDefault="00495C66" w:rsidP="00495C66">
      <w:r>
        <w:t>MT946551.1</w:t>
      </w:r>
      <w:r>
        <w:tab/>
        <w:t>86527</w:t>
      </w:r>
      <w:r>
        <w:tab/>
        <w:t>86527</w:t>
      </w:r>
      <w:r>
        <w:tab/>
        <w:t>1</w:t>
      </w:r>
      <w:r>
        <w:tab/>
        <w:t>93</w:t>
      </w:r>
      <w:r>
        <w:tab/>
        <w:t>4</w:t>
      </w:r>
      <w:r>
        <w:tab/>
        <w:t>0.043</w:t>
      </w:r>
      <w:r>
        <w:tab/>
        <w:t>TTAAACGAATA</w:t>
      </w:r>
    </w:p>
    <w:p w14:paraId="23874349" w14:textId="77777777" w:rsidR="00495C66" w:rsidRDefault="00495C66" w:rsidP="00495C66">
      <w:r>
        <w:t>MT946551.1</w:t>
      </w:r>
      <w:r>
        <w:tab/>
        <w:t>86573</w:t>
      </w:r>
      <w:r>
        <w:tab/>
        <w:t>86573</w:t>
      </w:r>
      <w:r>
        <w:tab/>
        <w:t>1</w:t>
      </w:r>
      <w:r>
        <w:tab/>
        <w:t>94</w:t>
      </w:r>
      <w:r>
        <w:tab/>
        <w:t>4</w:t>
      </w:r>
      <w:r>
        <w:tab/>
        <w:t>0.043</w:t>
      </w:r>
      <w:r>
        <w:tab/>
        <w:t>TGCTGCGTGTA</w:t>
      </w:r>
    </w:p>
    <w:p w14:paraId="172D0CE8" w14:textId="77777777" w:rsidR="00495C66" w:rsidRDefault="00495C66" w:rsidP="00495C66">
      <w:r>
        <w:t>MT946551.1</w:t>
      </w:r>
      <w:r>
        <w:tab/>
        <w:t>93421</w:t>
      </w:r>
      <w:r>
        <w:tab/>
        <w:t>93421</w:t>
      </w:r>
      <w:r>
        <w:tab/>
        <w:t>1</w:t>
      </w:r>
      <w:r>
        <w:tab/>
        <w:t>69</w:t>
      </w:r>
      <w:r>
        <w:tab/>
        <w:t>3</w:t>
      </w:r>
      <w:r>
        <w:tab/>
        <w:t>0.043</w:t>
      </w:r>
      <w:r>
        <w:tab/>
        <w:t>AGACTCGCAAA</w:t>
      </w:r>
    </w:p>
    <w:p w14:paraId="3654DB67" w14:textId="77777777" w:rsidR="00495C66" w:rsidRDefault="00495C66" w:rsidP="00495C66">
      <w:r>
        <w:t>MT946551.1</w:t>
      </w:r>
      <w:r>
        <w:tab/>
        <w:t>104922</w:t>
      </w:r>
      <w:r>
        <w:tab/>
        <w:t>104922</w:t>
      </w:r>
      <w:r>
        <w:tab/>
        <w:t>1</w:t>
      </w:r>
      <w:r>
        <w:tab/>
        <w:t>92</w:t>
      </w:r>
      <w:r>
        <w:tab/>
        <w:t>4</w:t>
      </w:r>
      <w:r>
        <w:tab/>
        <w:t>0.043</w:t>
      </w:r>
      <w:r>
        <w:tab/>
        <w:t>TAAAACGATTA</w:t>
      </w:r>
    </w:p>
    <w:p w14:paraId="7071BDF4" w14:textId="77777777" w:rsidR="00495C66" w:rsidRDefault="00495C66" w:rsidP="00495C66">
      <w:r>
        <w:t>MT946551.1</w:t>
      </w:r>
      <w:r>
        <w:tab/>
        <w:t>111298</w:t>
      </w:r>
      <w:r>
        <w:tab/>
        <w:t>111298</w:t>
      </w:r>
      <w:r>
        <w:tab/>
        <w:t>1</w:t>
      </w:r>
      <w:r>
        <w:tab/>
        <w:t>69</w:t>
      </w:r>
      <w:r>
        <w:tab/>
        <w:t>3</w:t>
      </w:r>
      <w:r>
        <w:tab/>
        <w:t>0.043</w:t>
      </w:r>
      <w:r>
        <w:tab/>
        <w:t>TAGATCGTATA</w:t>
      </w:r>
    </w:p>
    <w:p w14:paraId="56913B0A" w14:textId="77777777" w:rsidR="00495C66" w:rsidRDefault="00495C66" w:rsidP="00495C66">
      <w:r>
        <w:t>MT946551.1</w:t>
      </w:r>
      <w:r>
        <w:tab/>
        <w:t>111514</w:t>
      </w:r>
      <w:r>
        <w:tab/>
        <w:t>111514</w:t>
      </w:r>
      <w:r>
        <w:tab/>
        <w:t>1</w:t>
      </w:r>
      <w:r>
        <w:tab/>
        <w:t>92</w:t>
      </w:r>
      <w:r>
        <w:tab/>
        <w:t>4</w:t>
      </w:r>
      <w:r>
        <w:tab/>
        <w:t>0.043</w:t>
      </w:r>
      <w:r>
        <w:tab/>
        <w:t>TAGGACGAGAC</w:t>
      </w:r>
    </w:p>
    <w:p w14:paraId="1C92E326" w14:textId="77777777" w:rsidR="00495C66" w:rsidRDefault="00495C66" w:rsidP="00495C66">
      <w:r>
        <w:t>MT946551.1</w:t>
      </w:r>
      <w:r>
        <w:tab/>
        <w:t>113332</w:t>
      </w:r>
      <w:r>
        <w:tab/>
        <w:t>113332</w:t>
      </w:r>
      <w:r>
        <w:tab/>
        <w:t>1</w:t>
      </w:r>
      <w:r>
        <w:tab/>
        <w:t>93</w:t>
      </w:r>
      <w:r>
        <w:tab/>
        <w:t>4</w:t>
      </w:r>
      <w:r>
        <w:tab/>
        <w:t>0.043</w:t>
      </w:r>
      <w:r>
        <w:tab/>
        <w:t>TAAGTCGTTGG</w:t>
      </w:r>
    </w:p>
    <w:p w14:paraId="4A20ED97" w14:textId="77777777" w:rsidR="00495C66" w:rsidRDefault="00495C66" w:rsidP="00495C66">
      <w:r>
        <w:t>MT946551.1</w:t>
      </w:r>
      <w:r>
        <w:tab/>
        <w:t>116445</w:t>
      </w:r>
      <w:r>
        <w:tab/>
        <w:t>116445</w:t>
      </w:r>
      <w:r>
        <w:tab/>
        <w:t>1</w:t>
      </w:r>
      <w:r>
        <w:tab/>
        <w:t>94</w:t>
      </w:r>
      <w:r>
        <w:tab/>
        <w:t>4</w:t>
      </w:r>
      <w:r>
        <w:tab/>
        <w:t>0.043</w:t>
      </w:r>
      <w:r>
        <w:tab/>
        <w:t>TCCATCGATAC</w:t>
      </w:r>
    </w:p>
    <w:p w14:paraId="6C4789F4" w14:textId="77777777" w:rsidR="00495C66" w:rsidRDefault="00495C66" w:rsidP="00495C66">
      <w:r>
        <w:t>MT946551.1</w:t>
      </w:r>
      <w:r>
        <w:tab/>
        <w:t>120297</w:t>
      </w:r>
      <w:r>
        <w:tab/>
        <w:t>120297</w:t>
      </w:r>
      <w:r>
        <w:tab/>
        <w:t>1</w:t>
      </w:r>
      <w:r>
        <w:tab/>
        <w:t>94</w:t>
      </w:r>
      <w:r>
        <w:tab/>
        <w:t>4</w:t>
      </w:r>
      <w:r>
        <w:tab/>
        <w:t>0.043</w:t>
      </w:r>
      <w:r>
        <w:tab/>
        <w:t>TTGTTCGATTG</w:t>
      </w:r>
    </w:p>
    <w:p w14:paraId="0F843627" w14:textId="77777777" w:rsidR="00495C66" w:rsidRDefault="00495C66" w:rsidP="00495C66">
      <w:r>
        <w:t>MT946551.1</w:t>
      </w:r>
      <w:r>
        <w:tab/>
        <w:t>132331</w:t>
      </w:r>
      <w:r>
        <w:tab/>
        <w:t>132331</w:t>
      </w:r>
      <w:r>
        <w:tab/>
        <w:t>1</w:t>
      </w:r>
      <w:r>
        <w:tab/>
        <w:t>69</w:t>
      </w:r>
      <w:r>
        <w:tab/>
        <w:t>3</w:t>
      </w:r>
      <w:r>
        <w:tab/>
        <w:t>0.043</w:t>
      </w:r>
      <w:r>
        <w:tab/>
        <w:t>TATAGCGTGAA</w:t>
      </w:r>
    </w:p>
    <w:p w14:paraId="5E1E27D8" w14:textId="77777777" w:rsidR="00495C66" w:rsidRDefault="00495C66" w:rsidP="00495C66">
      <w:r>
        <w:t>MT946551.1</w:t>
      </w:r>
      <w:r>
        <w:tab/>
        <w:t>136947</w:t>
      </w:r>
      <w:r>
        <w:tab/>
        <w:t>136947</w:t>
      </w:r>
      <w:r>
        <w:tab/>
        <w:t>1</w:t>
      </w:r>
      <w:r>
        <w:tab/>
        <w:t>92</w:t>
      </w:r>
      <w:r>
        <w:tab/>
        <w:t>4</w:t>
      </w:r>
      <w:r>
        <w:tab/>
        <w:t>0.043</w:t>
      </w:r>
      <w:r>
        <w:tab/>
        <w:t>TCTTTCGGTGG</w:t>
      </w:r>
    </w:p>
    <w:p w14:paraId="45EB73B8" w14:textId="77777777" w:rsidR="00495C66" w:rsidRDefault="00495C66" w:rsidP="00495C66">
      <w:r>
        <w:t>MT946551.1</w:t>
      </w:r>
      <w:r>
        <w:tab/>
        <w:t>159181</w:t>
      </w:r>
      <w:r>
        <w:tab/>
        <w:t>159181</w:t>
      </w:r>
      <w:r>
        <w:tab/>
        <w:t>1</w:t>
      </w:r>
      <w:r>
        <w:tab/>
        <w:t>23</w:t>
      </w:r>
      <w:r>
        <w:tab/>
        <w:t>1</w:t>
      </w:r>
      <w:r>
        <w:tab/>
        <w:t>0.043</w:t>
      </w:r>
      <w:r>
        <w:tab/>
        <w:t>GAATCCGCTGA</w:t>
      </w:r>
    </w:p>
    <w:p w14:paraId="74C3230C" w14:textId="77777777" w:rsidR="00495C66" w:rsidRDefault="00495C66" w:rsidP="00495C66">
      <w:r>
        <w:t>MT946551.1</w:t>
      </w:r>
      <w:r>
        <w:tab/>
        <w:t>18750</w:t>
      </w:r>
      <w:r>
        <w:tab/>
        <w:t>18750</w:t>
      </w:r>
      <w:r>
        <w:tab/>
        <w:t>1</w:t>
      </w:r>
      <w:r>
        <w:tab/>
        <w:t>96</w:t>
      </w:r>
      <w:r>
        <w:tab/>
        <w:t>4</w:t>
      </w:r>
      <w:r>
        <w:tab/>
        <w:t>0.042</w:t>
      </w:r>
      <w:r>
        <w:tab/>
        <w:t>GATACCGCACT</w:t>
      </w:r>
    </w:p>
    <w:p w14:paraId="7D246EF4" w14:textId="77777777" w:rsidR="00495C66" w:rsidRDefault="00495C66" w:rsidP="00495C66">
      <w:r>
        <w:t>MT946551.1</w:t>
      </w:r>
      <w:r>
        <w:tab/>
        <w:t>24639</w:t>
      </w:r>
      <w:r>
        <w:tab/>
        <w:t>24639</w:t>
      </w:r>
      <w:r>
        <w:tab/>
        <w:t>1</w:t>
      </w:r>
      <w:r>
        <w:tab/>
        <w:t>71</w:t>
      </w:r>
      <w:r>
        <w:tab/>
        <w:t>3</w:t>
      </w:r>
      <w:r>
        <w:tab/>
        <w:t>0.042</w:t>
      </w:r>
      <w:r>
        <w:tab/>
        <w:t>ATATCCGTATC</w:t>
      </w:r>
    </w:p>
    <w:p w14:paraId="79C1808C" w14:textId="77777777" w:rsidR="00495C66" w:rsidRDefault="00495C66" w:rsidP="00495C66">
      <w:r>
        <w:t>MT946551.1</w:t>
      </w:r>
      <w:r>
        <w:tab/>
        <w:t>31460</w:t>
      </w:r>
      <w:r>
        <w:tab/>
        <w:t>31460</w:t>
      </w:r>
      <w:r>
        <w:tab/>
        <w:t>1</w:t>
      </w:r>
      <w:r>
        <w:tab/>
        <w:t>95</w:t>
      </w:r>
      <w:r>
        <w:tab/>
        <w:t>4</w:t>
      </w:r>
      <w:r>
        <w:tab/>
        <w:t>0.042</w:t>
      </w:r>
      <w:r>
        <w:tab/>
        <w:t>CTATACGATAG</w:t>
      </w:r>
    </w:p>
    <w:p w14:paraId="0F6D6915" w14:textId="77777777" w:rsidR="00495C66" w:rsidRDefault="00495C66" w:rsidP="00495C66">
      <w:r>
        <w:lastRenderedPageBreak/>
        <w:t>MT946551.1</w:t>
      </w:r>
      <w:r>
        <w:tab/>
        <w:t>36037</w:t>
      </w:r>
      <w:r>
        <w:tab/>
        <w:t>36037</w:t>
      </w:r>
      <w:r>
        <w:tab/>
        <w:t>1</w:t>
      </w:r>
      <w:r>
        <w:tab/>
        <w:t>96</w:t>
      </w:r>
      <w:r>
        <w:tab/>
        <w:t>4</w:t>
      </w:r>
      <w:r>
        <w:tab/>
        <w:t>0.042</w:t>
      </w:r>
      <w:r>
        <w:tab/>
        <w:t>TTTTACGTACC</w:t>
      </w:r>
    </w:p>
    <w:p w14:paraId="73650598" w14:textId="77777777" w:rsidR="00495C66" w:rsidRDefault="00495C66" w:rsidP="00495C66">
      <w:r>
        <w:t>MT946551.1</w:t>
      </w:r>
      <w:r>
        <w:tab/>
        <w:t>37086</w:t>
      </w:r>
      <w:r>
        <w:tab/>
        <w:t>37086</w:t>
      </w:r>
      <w:r>
        <w:tab/>
        <w:t>1</w:t>
      </w:r>
      <w:r>
        <w:tab/>
        <w:t>95</w:t>
      </w:r>
      <w:r>
        <w:tab/>
        <w:t>4</w:t>
      </w:r>
      <w:r>
        <w:tab/>
        <w:t>0.042</w:t>
      </w:r>
      <w:r>
        <w:tab/>
        <w:t>TTCTACGTCCT</w:t>
      </w:r>
    </w:p>
    <w:p w14:paraId="0594968D" w14:textId="77777777" w:rsidR="00495C66" w:rsidRDefault="00495C66" w:rsidP="00495C66">
      <w:r>
        <w:t>MT946551.1</w:t>
      </w:r>
      <w:r>
        <w:tab/>
        <w:t>37667</w:t>
      </w:r>
      <w:r>
        <w:tab/>
        <w:t>37667</w:t>
      </w:r>
      <w:r>
        <w:tab/>
        <w:t>1</w:t>
      </w:r>
      <w:r>
        <w:tab/>
        <w:t>96</w:t>
      </w:r>
      <w:r>
        <w:tab/>
        <w:t>4</w:t>
      </w:r>
      <w:r>
        <w:tab/>
        <w:t>0.042</w:t>
      </w:r>
      <w:r>
        <w:tab/>
        <w:t>GTACTCGCTCT</w:t>
      </w:r>
    </w:p>
    <w:p w14:paraId="30605C4A" w14:textId="77777777" w:rsidR="00495C66" w:rsidRDefault="00495C66" w:rsidP="00495C66">
      <w:r>
        <w:t>MT946551.1</w:t>
      </w:r>
      <w:r>
        <w:tab/>
        <w:t>38647</w:t>
      </w:r>
      <w:r>
        <w:tab/>
        <w:t>38647</w:t>
      </w:r>
      <w:r>
        <w:tab/>
        <w:t>1</w:t>
      </w:r>
      <w:r>
        <w:tab/>
        <w:t>96</w:t>
      </w:r>
      <w:r>
        <w:tab/>
        <w:t>4</w:t>
      </w:r>
      <w:r>
        <w:tab/>
        <w:t>0.042</w:t>
      </w:r>
      <w:r>
        <w:tab/>
        <w:t>CTTATCGAAGT</w:t>
      </w:r>
    </w:p>
    <w:p w14:paraId="7BC15E24" w14:textId="77777777" w:rsidR="00495C66" w:rsidRDefault="00495C66" w:rsidP="00495C66">
      <w:r>
        <w:t>MT946551.1</w:t>
      </w:r>
      <w:r>
        <w:tab/>
        <w:t>41647</w:t>
      </w:r>
      <w:r>
        <w:tab/>
        <w:t>41647</w:t>
      </w:r>
      <w:r>
        <w:tab/>
        <w:t>1</w:t>
      </w:r>
      <w:r>
        <w:tab/>
        <w:t>72</w:t>
      </w:r>
      <w:r>
        <w:tab/>
        <w:t>3</w:t>
      </w:r>
      <w:r>
        <w:tab/>
        <w:t>0.042</w:t>
      </w:r>
      <w:r>
        <w:tab/>
        <w:t>AATATCGGAAT</w:t>
      </w:r>
    </w:p>
    <w:p w14:paraId="4445946C" w14:textId="77777777" w:rsidR="00495C66" w:rsidRDefault="00495C66" w:rsidP="00495C66">
      <w:r>
        <w:t>MT946551.1</w:t>
      </w:r>
      <w:r>
        <w:tab/>
        <w:t>50690</w:t>
      </w:r>
      <w:r>
        <w:tab/>
        <w:t>50690</w:t>
      </w:r>
      <w:r>
        <w:tab/>
        <w:t>1</w:t>
      </w:r>
      <w:r>
        <w:tab/>
        <w:t>96</w:t>
      </w:r>
      <w:r>
        <w:tab/>
        <w:t>4</w:t>
      </w:r>
      <w:r>
        <w:tab/>
        <w:t>0.042</w:t>
      </w:r>
      <w:r>
        <w:tab/>
        <w:t>ATAGACGAAAT</w:t>
      </w:r>
    </w:p>
    <w:p w14:paraId="3C5BCB20" w14:textId="77777777" w:rsidR="00495C66" w:rsidRDefault="00495C66" w:rsidP="00495C66">
      <w:r>
        <w:t>MT946551.1</w:t>
      </w:r>
      <w:r>
        <w:tab/>
        <w:t>52750</w:t>
      </w:r>
      <w:r>
        <w:tab/>
        <w:t>52750</w:t>
      </w:r>
      <w:r>
        <w:tab/>
        <w:t>1</w:t>
      </w:r>
      <w:r>
        <w:tab/>
        <w:t>72</w:t>
      </w:r>
      <w:r>
        <w:tab/>
        <w:t>3</w:t>
      </w:r>
      <w:r>
        <w:tab/>
        <w:t>0.042</w:t>
      </w:r>
      <w:r>
        <w:tab/>
        <w:t>TATCACGAACT</w:t>
      </w:r>
    </w:p>
    <w:p w14:paraId="288C66F0" w14:textId="77777777" w:rsidR="00495C66" w:rsidRDefault="00495C66" w:rsidP="00495C66">
      <w:r>
        <w:t>MT946551.1</w:t>
      </w:r>
      <w:r>
        <w:tab/>
        <w:t>60654</w:t>
      </w:r>
      <w:r>
        <w:tab/>
        <w:t>60654</w:t>
      </w:r>
      <w:r>
        <w:tab/>
        <w:t>1</w:t>
      </w:r>
      <w:r>
        <w:tab/>
        <w:t>95</w:t>
      </w:r>
      <w:r>
        <w:tab/>
        <w:t>4</w:t>
      </w:r>
      <w:r>
        <w:tab/>
        <w:t>0.042</w:t>
      </w:r>
      <w:r>
        <w:tab/>
        <w:t>CACATCGGTGA</w:t>
      </w:r>
    </w:p>
    <w:p w14:paraId="2D55D6A3" w14:textId="77777777" w:rsidR="00495C66" w:rsidRDefault="00495C66" w:rsidP="00495C66">
      <w:r>
        <w:t>MT946551.1</w:t>
      </w:r>
      <w:r>
        <w:tab/>
        <w:t>76939</w:t>
      </w:r>
      <w:r>
        <w:tab/>
        <w:t>76939</w:t>
      </w:r>
      <w:r>
        <w:tab/>
        <w:t>1</w:t>
      </w:r>
      <w:r>
        <w:tab/>
        <w:t>72</w:t>
      </w:r>
      <w:r>
        <w:tab/>
        <w:t>3</w:t>
      </w:r>
      <w:r>
        <w:tab/>
        <w:t>0.042</w:t>
      </w:r>
      <w:r>
        <w:tab/>
        <w:t>TTACACGCTAT</w:t>
      </w:r>
    </w:p>
    <w:p w14:paraId="5117EFB3" w14:textId="77777777" w:rsidR="00495C66" w:rsidRDefault="00495C66" w:rsidP="00495C66">
      <w:r>
        <w:t>MT946551.1</w:t>
      </w:r>
      <w:r>
        <w:tab/>
        <w:t>79075</w:t>
      </w:r>
      <w:r>
        <w:tab/>
        <w:t>79075</w:t>
      </w:r>
      <w:r>
        <w:tab/>
        <w:t>1</w:t>
      </w:r>
      <w:r>
        <w:tab/>
        <w:t>71</w:t>
      </w:r>
      <w:r>
        <w:tab/>
        <w:t>3</w:t>
      </w:r>
      <w:r>
        <w:tab/>
        <w:t>0.042</w:t>
      </w:r>
      <w:r>
        <w:tab/>
        <w:t>TTTGTCGGGTA</w:t>
      </w:r>
    </w:p>
    <w:p w14:paraId="1E53809E" w14:textId="77777777" w:rsidR="00495C66" w:rsidRDefault="00495C66" w:rsidP="00495C66">
      <w:r>
        <w:t>MT946551.1</w:t>
      </w:r>
      <w:r>
        <w:tab/>
        <w:t>80971</w:t>
      </w:r>
      <w:r>
        <w:tab/>
        <w:t>80971</w:t>
      </w:r>
      <w:r>
        <w:tab/>
        <w:t>1</w:t>
      </w:r>
      <w:r>
        <w:tab/>
        <w:t>71</w:t>
      </w:r>
      <w:r>
        <w:tab/>
        <w:t>3</w:t>
      </w:r>
      <w:r>
        <w:tab/>
        <w:t>0.042</w:t>
      </w:r>
      <w:r>
        <w:tab/>
        <w:t>TTTAACGGCTA</w:t>
      </w:r>
    </w:p>
    <w:p w14:paraId="0479F808" w14:textId="77777777" w:rsidR="00495C66" w:rsidRDefault="00495C66" w:rsidP="00495C66">
      <w:r>
        <w:t>MT946551.1</w:t>
      </w:r>
      <w:r>
        <w:tab/>
        <w:t>86051</w:t>
      </w:r>
      <w:r>
        <w:tab/>
        <w:t>86051</w:t>
      </w:r>
      <w:r>
        <w:tab/>
        <w:t>1</w:t>
      </w:r>
      <w:r>
        <w:tab/>
        <w:t>71</w:t>
      </w:r>
      <w:r>
        <w:tab/>
        <w:t>3</w:t>
      </w:r>
      <w:r>
        <w:tab/>
        <w:t>0.042</w:t>
      </w:r>
      <w:r>
        <w:tab/>
        <w:t>TGATCCGATAC</w:t>
      </w:r>
    </w:p>
    <w:p w14:paraId="562CFB16" w14:textId="77777777" w:rsidR="00495C66" w:rsidRDefault="00495C66" w:rsidP="00495C66">
      <w:r>
        <w:t>MT946551.1</w:t>
      </w:r>
      <w:r>
        <w:tab/>
        <w:t>92550</w:t>
      </w:r>
      <w:r>
        <w:tab/>
        <w:t>92550</w:t>
      </w:r>
      <w:r>
        <w:tab/>
        <w:t>1</w:t>
      </w:r>
      <w:r>
        <w:tab/>
        <w:t>72</w:t>
      </w:r>
      <w:r>
        <w:tab/>
        <w:t>3</w:t>
      </w:r>
      <w:r>
        <w:tab/>
        <w:t>0.042</w:t>
      </w:r>
      <w:r>
        <w:tab/>
        <w:t>GCCAACGAATC</w:t>
      </w:r>
    </w:p>
    <w:p w14:paraId="16A94CF7" w14:textId="77777777" w:rsidR="00495C66" w:rsidRDefault="00495C66" w:rsidP="00495C66">
      <w:r>
        <w:t>MT946551.1</w:t>
      </w:r>
      <w:r>
        <w:tab/>
        <w:t>100200</w:t>
      </w:r>
      <w:r>
        <w:tab/>
        <w:t>100200</w:t>
      </w:r>
      <w:r>
        <w:tab/>
        <w:t>1</w:t>
      </w:r>
      <w:r>
        <w:tab/>
        <w:t>72</w:t>
      </w:r>
      <w:r>
        <w:tab/>
        <w:t>3</w:t>
      </w:r>
      <w:r>
        <w:tab/>
        <w:t>0.042</w:t>
      </w:r>
      <w:r>
        <w:tab/>
        <w:t>ATTTCCGGCTG</w:t>
      </w:r>
    </w:p>
    <w:p w14:paraId="77FA6EA0" w14:textId="77777777" w:rsidR="00495C66" w:rsidRDefault="00495C66" w:rsidP="00495C66">
      <w:r>
        <w:t>MT946551.1</w:t>
      </w:r>
      <w:r>
        <w:tab/>
        <w:t>110330</w:t>
      </w:r>
      <w:r>
        <w:tab/>
        <w:t>110330</w:t>
      </w:r>
      <w:r>
        <w:tab/>
        <w:t>1</w:t>
      </w:r>
      <w:r>
        <w:tab/>
        <w:t>96</w:t>
      </w:r>
      <w:r>
        <w:tab/>
        <w:t>4</w:t>
      </w:r>
      <w:r>
        <w:tab/>
        <w:t>0.042</w:t>
      </w:r>
      <w:r>
        <w:tab/>
        <w:t>TATATCGTCTC</w:t>
      </w:r>
    </w:p>
    <w:p w14:paraId="5D72FA97" w14:textId="77777777" w:rsidR="00495C66" w:rsidRDefault="00495C66" w:rsidP="00495C66">
      <w:r>
        <w:t>MT946551.1</w:t>
      </w:r>
      <w:r>
        <w:tab/>
        <w:t>113491</w:t>
      </w:r>
      <w:r>
        <w:tab/>
        <w:t>113491</w:t>
      </w:r>
      <w:r>
        <w:tab/>
        <w:t>1</w:t>
      </w:r>
      <w:r>
        <w:tab/>
        <w:t>96</w:t>
      </w:r>
      <w:r>
        <w:tab/>
        <w:t>4</w:t>
      </w:r>
      <w:r>
        <w:tab/>
        <w:t>0.042</w:t>
      </w:r>
      <w:r>
        <w:tab/>
        <w:t>AAGATCGACTA</w:t>
      </w:r>
    </w:p>
    <w:p w14:paraId="1F046679" w14:textId="77777777" w:rsidR="00495C66" w:rsidRDefault="00495C66" w:rsidP="00495C66">
      <w:r>
        <w:t>MT946551.1</w:t>
      </w:r>
      <w:r>
        <w:tab/>
        <w:t>128445</w:t>
      </w:r>
      <w:r>
        <w:tab/>
        <w:t>128445</w:t>
      </w:r>
      <w:r>
        <w:tab/>
        <w:t>1</w:t>
      </w:r>
      <w:r>
        <w:tab/>
        <w:t>71</w:t>
      </w:r>
      <w:r>
        <w:tab/>
        <w:t>3</w:t>
      </w:r>
      <w:r>
        <w:tab/>
        <w:t>0.042</w:t>
      </w:r>
      <w:r>
        <w:tab/>
        <w:t>TCCTCCGTTTG</w:t>
      </w:r>
    </w:p>
    <w:p w14:paraId="06DBEDDA" w14:textId="77777777" w:rsidR="00495C66" w:rsidRDefault="00495C66" w:rsidP="00495C66">
      <w:r>
        <w:t>MT946551.1</w:t>
      </w:r>
      <w:r>
        <w:tab/>
        <w:t>130645</w:t>
      </w:r>
      <w:r>
        <w:tab/>
        <w:t>130645</w:t>
      </w:r>
      <w:r>
        <w:tab/>
        <w:t>1</w:t>
      </w:r>
      <w:r>
        <w:tab/>
        <w:t>71</w:t>
      </w:r>
      <w:r>
        <w:tab/>
        <w:t>3</w:t>
      </w:r>
      <w:r>
        <w:tab/>
        <w:t>0.042</w:t>
      </w:r>
      <w:r>
        <w:tab/>
        <w:t>TTCTCCGTAAA</w:t>
      </w:r>
    </w:p>
    <w:p w14:paraId="3E407905" w14:textId="77777777" w:rsidR="00495C66" w:rsidRDefault="00495C66" w:rsidP="00495C66">
      <w:r>
        <w:t>MT946551.1</w:t>
      </w:r>
      <w:r>
        <w:tab/>
        <w:t>131530</w:t>
      </w:r>
      <w:r>
        <w:tab/>
        <w:t>131530</w:t>
      </w:r>
      <w:r>
        <w:tab/>
        <w:t>1</w:t>
      </w:r>
      <w:r>
        <w:tab/>
        <w:t>72</w:t>
      </w:r>
      <w:r>
        <w:tab/>
        <w:t>3</w:t>
      </w:r>
      <w:r>
        <w:tab/>
        <w:t>0.042</w:t>
      </w:r>
      <w:r>
        <w:tab/>
        <w:t>ATTAGCGTGTG</w:t>
      </w:r>
    </w:p>
    <w:p w14:paraId="4A6F90D4" w14:textId="77777777" w:rsidR="00495C66" w:rsidRDefault="00495C66" w:rsidP="00495C66">
      <w:r>
        <w:t>MT946551.1</w:t>
      </w:r>
      <w:r>
        <w:tab/>
        <w:t>138633</w:t>
      </w:r>
      <w:r>
        <w:tab/>
        <w:t>138633</w:t>
      </w:r>
      <w:r>
        <w:tab/>
        <w:t>1</w:t>
      </w:r>
      <w:r>
        <w:tab/>
        <w:t>95</w:t>
      </w:r>
      <w:r>
        <w:tab/>
        <w:t>4</w:t>
      </w:r>
      <w:r>
        <w:tab/>
        <w:t>0.042</w:t>
      </w:r>
      <w:r>
        <w:tab/>
        <w:t>TTCAACGTCTA</w:t>
      </w:r>
    </w:p>
    <w:p w14:paraId="3513F0F4" w14:textId="77777777" w:rsidR="00495C66" w:rsidRDefault="00495C66" w:rsidP="00495C66">
      <w:r>
        <w:lastRenderedPageBreak/>
        <w:t>MT946551.1</w:t>
      </w:r>
      <w:r>
        <w:tab/>
        <w:t>156568</w:t>
      </w:r>
      <w:r>
        <w:tab/>
        <w:t>156568</w:t>
      </w:r>
      <w:r>
        <w:tab/>
        <w:t>1</w:t>
      </w:r>
      <w:r>
        <w:tab/>
        <w:t>48</w:t>
      </w:r>
      <w:r>
        <w:tab/>
        <w:t>2</w:t>
      </w:r>
      <w:r>
        <w:tab/>
        <w:t>0.042</w:t>
      </w:r>
      <w:r>
        <w:tab/>
        <w:t>GGTCTCGGATT</w:t>
      </w:r>
    </w:p>
    <w:p w14:paraId="590F959C" w14:textId="77777777" w:rsidR="00495C66" w:rsidRDefault="00495C66" w:rsidP="00495C66">
      <w:r>
        <w:t>MT946551.1</w:t>
      </w:r>
      <w:r>
        <w:tab/>
        <w:t>2753</w:t>
      </w:r>
      <w:r>
        <w:tab/>
        <w:t>2753</w:t>
      </w:r>
      <w:r>
        <w:tab/>
        <w:t>1</w:t>
      </w:r>
      <w:r>
        <w:tab/>
        <w:t>49</w:t>
      </w:r>
      <w:r>
        <w:tab/>
        <w:t>2</w:t>
      </w:r>
      <w:r>
        <w:tab/>
        <w:t>0.041</w:t>
      </w:r>
      <w:r>
        <w:tab/>
        <w:t>ATTAACGATTT</w:t>
      </w:r>
    </w:p>
    <w:p w14:paraId="45EB5AC3" w14:textId="77777777" w:rsidR="00495C66" w:rsidRDefault="00495C66" w:rsidP="00495C66">
      <w:r>
        <w:t>MT946551.1</w:t>
      </w:r>
      <w:r>
        <w:tab/>
        <w:t>6244</w:t>
      </w:r>
      <w:r>
        <w:tab/>
        <w:t>6244</w:t>
      </w:r>
      <w:r>
        <w:tab/>
        <w:t>1</w:t>
      </w:r>
      <w:r>
        <w:tab/>
        <w:t>73</w:t>
      </w:r>
      <w:r>
        <w:tab/>
        <w:t>3</w:t>
      </w:r>
      <w:r>
        <w:tab/>
        <w:t>0.041</w:t>
      </w:r>
      <w:r>
        <w:tab/>
        <w:t>GGCATCGATGT</w:t>
      </w:r>
    </w:p>
    <w:p w14:paraId="7105C38D" w14:textId="77777777" w:rsidR="00495C66" w:rsidRDefault="00495C66" w:rsidP="00495C66">
      <w:r>
        <w:t>MT946551.1</w:t>
      </w:r>
      <w:r>
        <w:tab/>
        <w:t>14549</w:t>
      </w:r>
      <w:r>
        <w:tab/>
        <w:t>14549</w:t>
      </w:r>
      <w:r>
        <w:tab/>
        <w:t>1</w:t>
      </w:r>
      <w:r>
        <w:tab/>
        <w:t>74</w:t>
      </w:r>
      <w:r>
        <w:tab/>
        <w:t>3</w:t>
      </w:r>
      <w:r>
        <w:tab/>
        <w:t>0.041</w:t>
      </w:r>
      <w:r>
        <w:tab/>
        <w:t>ATCTACGATAT</w:t>
      </w:r>
    </w:p>
    <w:p w14:paraId="052BFAD4" w14:textId="77777777" w:rsidR="00495C66" w:rsidRDefault="00495C66" w:rsidP="00495C66">
      <w:r>
        <w:t>MT946551.1</w:t>
      </w:r>
      <w:r>
        <w:tab/>
        <w:t>16483</w:t>
      </w:r>
      <w:r>
        <w:tab/>
        <w:t>16483</w:t>
      </w:r>
      <w:r>
        <w:tab/>
        <w:t>1</w:t>
      </w:r>
      <w:r>
        <w:tab/>
        <w:t>74</w:t>
      </w:r>
      <w:r>
        <w:tab/>
        <w:t>3</w:t>
      </w:r>
      <w:r>
        <w:tab/>
        <w:t>0.041</w:t>
      </w:r>
      <w:r>
        <w:tab/>
        <w:t>AATATCGGCAT</w:t>
      </w:r>
    </w:p>
    <w:p w14:paraId="03423B36" w14:textId="77777777" w:rsidR="00495C66" w:rsidRDefault="00495C66" w:rsidP="00495C66">
      <w:r>
        <w:t>MT946551.1</w:t>
      </w:r>
      <w:r>
        <w:tab/>
        <w:t>23144</w:t>
      </w:r>
      <w:r>
        <w:tab/>
        <w:t>23144</w:t>
      </w:r>
      <w:r>
        <w:tab/>
        <w:t>1</w:t>
      </w:r>
      <w:r>
        <w:tab/>
        <w:t>74</w:t>
      </w:r>
      <w:r>
        <w:tab/>
        <w:t>3</w:t>
      </w:r>
      <w:r>
        <w:tab/>
        <w:t>0.041</w:t>
      </w:r>
      <w:r>
        <w:tab/>
        <w:t>TGAGTCGTCAA</w:t>
      </w:r>
    </w:p>
    <w:p w14:paraId="1EE62FD5" w14:textId="77777777" w:rsidR="00495C66" w:rsidRDefault="00495C66" w:rsidP="00495C66">
      <w:r>
        <w:t>MT946551.1</w:t>
      </w:r>
      <w:r>
        <w:tab/>
        <w:t>25672</w:t>
      </w:r>
      <w:r>
        <w:tab/>
        <w:t>25672</w:t>
      </w:r>
      <w:r>
        <w:tab/>
        <w:t>1</w:t>
      </w:r>
      <w:r>
        <w:tab/>
        <w:t>74</w:t>
      </w:r>
      <w:r>
        <w:tab/>
        <w:t>3</w:t>
      </w:r>
      <w:r>
        <w:tab/>
        <w:t>0.041</w:t>
      </w:r>
      <w:r>
        <w:tab/>
        <w:t>ATCCACGTAAC</w:t>
      </w:r>
    </w:p>
    <w:p w14:paraId="7FC5AE1B" w14:textId="77777777" w:rsidR="00495C66" w:rsidRDefault="00495C66" w:rsidP="00495C66">
      <w:r>
        <w:t>MT946551.1</w:t>
      </w:r>
      <w:r>
        <w:tab/>
        <w:t>26001</w:t>
      </w:r>
      <w:r>
        <w:tab/>
        <w:t>26001</w:t>
      </w:r>
      <w:r>
        <w:tab/>
        <w:t>1</w:t>
      </w:r>
      <w:r>
        <w:tab/>
        <w:t>74</w:t>
      </w:r>
      <w:r>
        <w:tab/>
        <w:t>3</w:t>
      </w:r>
      <w:r>
        <w:tab/>
        <w:t>0.041</w:t>
      </w:r>
      <w:r>
        <w:tab/>
        <w:t>TATAACGTCTT</w:t>
      </w:r>
    </w:p>
    <w:p w14:paraId="5DB54DB3" w14:textId="77777777" w:rsidR="00495C66" w:rsidRDefault="00495C66" w:rsidP="00495C66">
      <w:r>
        <w:t>MT946551.1</w:t>
      </w:r>
      <w:r>
        <w:tab/>
        <w:t>42236</w:t>
      </w:r>
      <w:r>
        <w:tab/>
        <w:t>42236</w:t>
      </w:r>
      <w:r>
        <w:tab/>
        <w:t>1</w:t>
      </w:r>
      <w:r>
        <w:tab/>
        <w:t>73</w:t>
      </w:r>
      <w:r>
        <w:tab/>
        <w:t>3</w:t>
      </w:r>
      <w:r>
        <w:tab/>
        <w:t>0.041</w:t>
      </w:r>
      <w:r>
        <w:tab/>
        <w:t>ATGGACGCAGA</w:t>
      </w:r>
    </w:p>
    <w:p w14:paraId="0F72AAAA" w14:textId="77777777" w:rsidR="00495C66" w:rsidRDefault="00495C66" w:rsidP="00495C66">
      <w:r>
        <w:t>MT946551.1</w:t>
      </w:r>
      <w:r>
        <w:tab/>
        <w:t>44536</w:t>
      </w:r>
      <w:r>
        <w:tab/>
        <w:t>44536</w:t>
      </w:r>
      <w:r>
        <w:tab/>
        <w:t>1</w:t>
      </w:r>
      <w:r>
        <w:tab/>
        <w:t>98</w:t>
      </w:r>
      <w:r>
        <w:tab/>
        <w:t>4</w:t>
      </w:r>
      <w:r>
        <w:tab/>
        <w:t>0.041</w:t>
      </w:r>
      <w:r>
        <w:tab/>
        <w:t>ATACTCGTTAG</w:t>
      </w:r>
    </w:p>
    <w:p w14:paraId="3D09FF0B" w14:textId="77777777" w:rsidR="00495C66" w:rsidRDefault="00495C66" w:rsidP="00495C66">
      <w:r>
        <w:t>MT946551.1</w:t>
      </w:r>
      <w:r>
        <w:tab/>
        <w:t>58531</w:t>
      </w:r>
      <w:r>
        <w:tab/>
        <w:t>58531</w:t>
      </w:r>
      <w:r>
        <w:tab/>
        <w:t>1</w:t>
      </w:r>
      <w:r>
        <w:tab/>
        <w:t>73</w:t>
      </w:r>
      <w:r>
        <w:tab/>
        <w:t>3</w:t>
      </w:r>
      <w:r>
        <w:tab/>
        <w:t>0.041</w:t>
      </w:r>
      <w:r>
        <w:tab/>
        <w:t>TTAAACGTGGA</w:t>
      </w:r>
    </w:p>
    <w:p w14:paraId="438A272E" w14:textId="77777777" w:rsidR="00495C66" w:rsidRDefault="00495C66" w:rsidP="00495C66">
      <w:r>
        <w:t>MT946551.1</w:t>
      </w:r>
      <w:r>
        <w:tab/>
        <w:t>65102</w:t>
      </w:r>
      <w:r>
        <w:tab/>
        <w:t>65102</w:t>
      </w:r>
      <w:r>
        <w:tab/>
        <w:t>1</w:t>
      </w:r>
      <w:r>
        <w:tab/>
        <w:t>98</w:t>
      </w:r>
      <w:r>
        <w:tab/>
        <w:t>4</w:t>
      </w:r>
      <w:r>
        <w:tab/>
        <w:t>0.041</w:t>
      </w:r>
      <w:r>
        <w:tab/>
        <w:t>CTCTTCGTCTT</w:t>
      </w:r>
    </w:p>
    <w:p w14:paraId="260DF5EA" w14:textId="77777777" w:rsidR="00495C66" w:rsidRDefault="00495C66" w:rsidP="00495C66">
      <w:r>
        <w:t>MT946551.1</w:t>
      </w:r>
      <w:r>
        <w:tab/>
        <w:t>67640</w:t>
      </w:r>
      <w:r>
        <w:tab/>
        <w:t>67640</w:t>
      </w:r>
      <w:r>
        <w:tab/>
        <w:t>1</w:t>
      </w:r>
      <w:r>
        <w:tab/>
        <w:t>74</w:t>
      </w:r>
      <w:r>
        <w:tab/>
        <w:t>3</w:t>
      </w:r>
      <w:r>
        <w:tab/>
        <w:t>0.041</w:t>
      </w:r>
      <w:r>
        <w:tab/>
        <w:t>GCATACGCCAA</w:t>
      </w:r>
    </w:p>
    <w:p w14:paraId="009FE28F" w14:textId="77777777" w:rsidR="00495C66" w:rsidRDefault="00495C66" w:rsidP="00495C66">
      <w:r>
        <w:t>MT946551.1</w:t>
      </w:r>
      <w:r>
        <w:tab/>
        <w:t>71653</w:t>
      </w:r>
      <w:r>
        <w:tab/>
        <w:t>71653</w:t>
      </w:r>
      <w:r>
        <w:tab/>
        <w:t>1</w:t>
      </w:r>
      <w:r>
        <w:tab/>
        <w:t>98</w:t>
      </w:r>
      <w:r>
        <w:tab/>
        <w:t>4</w:t>
      </w:r>
      <w:r>
        <w:tab/>
        <w:t>0.041</w:t>
      </w:r>
      <w:r>
        <w:tab/>
        <w:t>ATCATCGAACT</w:t>
      </w:r>
    </w:p>
    <w:p w14:paraId="10C3458B" w14:textId="77777777" w:rsidR="00495C66" w:rsidRDefault="00495C66" w:rsidP="00495C66">
      <w:r>
        <w:t>MT946551.1</w:t>
      </w:r>
      <w:r>
        <w:tab/>
        <w:t>84136</w:t>
      </w:r>
      <w:r>
        <w:tab/>
        <w:t>84136</w:t>
      </w:r>
      <w:r>
        <w:tab/>
        <w:t>1</w:t>
      </w:r>
      <w:r>
        <w:tab/>
        <w:t>74</w:t>
      </w:r>
      <w:r>
        <w:tab/>
        <w:t>3</w:t>
      </w:r>
      <w:r>
        <w:tab/>
        <w:t>0.041</w:t>
      </w:r>
      <w:r>
        <w:tab/>
        <w:t>CTCAACGGAAA</w:t>
      </w:r>
    </w:p>
    <w:p w14:paraId="2E4FA4D0" w14:textId="77777777" w:rsidR="00495C66" w:rsidRDefault="00495C66" w:rsidP="00495C66">
      <w:r>
        <w:t>MT946551.1</w:t>
      </w:r>
      <w:r>
        <w:tab/>
        <w:t>85558</w:t>
      </w:r>
      <w:r>
        <w:tab/>
        <w:t>85558</w:t>
      </w:r>
      <w:r>
        <w:tab/>
        <w:t>1</w:t>
      </w:r>
      <w:r>
        <w:tab/>
        <w:t>73</w:t>
      </w:r>
      <w:r>
        <w:tab/>
        <w:t>3</w:t>
      </w:r>
      <w:r>
        <w:tab/>
        <w:t>0.041</w:t>
      </w:r>
      <w:r>
        <w:tab/>
        <w:t>AATAGCGGTAA</w:t>
      </w:r>
    </w:p>
    <w:p w14:paraId="40729132" w14:textId="77777777" w:rsidR="00495C66" w:rsidRDefault="00495C66" w:rsidP="00495C66">
      <w:r>
        <w:t>MT946551.1</w:t>
      </w:r>
      <w:r>
        <w:tab/>
        <w:t>93254</w:t>
      </w:r>
      <w:r>
        <w:tab/>
        <w:t>93254</w:t>
      </w:r>
      <w:r>
        <w:tab/>
        <w:t>1</w:t>
      </w:r>
      <w:r>
        <w:tab/>
        <w:t>49</w:t>
      </w:r>
      <w:r>
        <w:tab/>
        <w:t>2</w:t>
      </w:r>
      <w:r>
        <w:tab/>
        <w:t>0.041</w:t>
      </w:r>
      <w:r>
        <w:tab/>
        <w:t>TCATCCGTGGA</w:t>
      </w:r>
    </w:p>
    <w:p w14:paraId="06391441" w14:textId="77777777" w:rsidR="00495C66" w:rsidRDefault="00495C66" w:rsidP="00495C66">
      <w:r>
        <w:t>MT946551.1</w:t>
      </w:r>
      <w:r>
        <w:tab/>
        <w:t>98040</w:t>
      </w:r>
      <w:r>
        <w:tab/>
        <w:t>98040</w:t>
      </w:r>
      <w:r>
        <w:tab/>
        <w:t>1</w:t>
      </w:r>
      <w:r>
        <w:tab/>
        <w:t>73</w:t>
      </w:r>
      <w:r>
        <w:tab/>
        <w:t>3</w:t>
      </w:r>
      <w:r>
        <w:tab/>
        <w:t>0.041</w:t>
      </w:r>
      <w:r>
        <w:tab/>
        <w:t>AATAGCGCATA</w:t>
      </w:r>
    </w:p>
    <w:p w14:paraId="56CABEC1" w14:textId="77777777" w:rsidR="00495C66" w:rsidRDefault="00495C66" w:rsidP="00495C66">
      <w:r>
        <w:t>MT946551.1</w:t>
      </w:r>
      <w:r>
        <w:tab/>
        <w:t>98867</w:t>
      </w:r>
      <w:r>
        <w:tab/>
        <w:t>98867</w:t>
      </w:r>
      <w:r>
        <w:tab/>
        <w:t>1</w:t>
      </w:r>
      <w:r>
        <w:tab/>
        <w:t>73</w:t>
      </w:r>
      <w:r>
        <w:tab/>
        <w:t>3</w:t>
      </w:r>
      <w:r>
        <w:tab/>
        <w:t>0.041</w:t>
      </w:r>
      <w:r>
        <w:tab/>
        <w:t>GAAGGCGTCAA</w:t>
      </w:r>
    </w:p>
    <w:p w14:paraId="3B04D458" w14:textId="77777777" w:rsidR="00495C66" w:rsidRDefault="00495C66" w:rsidP="00495C66">
      <w:r>
        <w:t>MT946551.1</w:t>
      </w:r>
      <w:r>
        <w:tab/>
        <w:t>116558</w:t>
      </w:r>
      <w:r>
        <w:tab/>
        <w:t>116558</w:t>
      </w:r>
      <w:r>
        <w:tab/>
        <w:t>1</w:t>
      </w:r>
      <w:r>
        <w:tab/>
        <w:t>73</w:t>
      </w:r>
      <w:r>
        <w:tab/>
        <w:t>3</w:t>
      </w:r>
      <w:r>
        <w:tab/>
        <w:t>0.041</w:t>
      </w:r>
      <w:r>
        <w:tab/>
        <w:t>TGAAACGGATA</w:t>
      </w:r>
    </w:p>
    <w:p w14:paraId="435312D4" w14:textId="77777777" w:rsidR="00495C66" w:rsidRDefault="00495C66" w:rsidP="00495C66">
      <w:r>
        <w:lastRenderedPageBreak/>
        <w:t>MT946551.1</w:t>
      </w:r>
      <w:r>
        <w:tab/>
        <w:t>136165</w:t>
      </w:r>
      <w:r>
        <w:tab/>
        <w:t>136165</w:t>
      </w:r>
      <w:r>
        <w:tab/>
        <w:t>1</w:t>
      </w:r>
      <w:r>
        <w:tab/>
        <w:t>73</w:t>
      </w:r>
      <w:r>
        <w:tab/>
        <w:t>3</w:t>
      </w:r>
      <w:r>
        <w:tab/>
        <w:t>0.041</w:t>
      </w:r>
      <w:r>
        <w:tab/>
        <w:t>ATTGGCGGACA</w:t>
      </w:r>
    </w:p>
    <w:p w14:paraId="65062734" w14:textId="77777777" w:rsidR="00495C66" w:rsidRDefault="00495C66" w:rsidP="00495C66">
      <w:r>
        <w:t>MT946551.1</w:t>
      </w:r>
      <w:r>
        <w:tab/>
        <w:t>157591</w:t>
      </w:r>
      <w:r>
        <w:tab/>
        <w:t>157591</w:t>
      </w:r>
      <w:r>
        <w:tab/>
        <w:t>1</w:t>
      </w:r>
      <w:r>
        <w:tab/>
        <w:t>49</w:t>
      </w:r>
      <w:r>
        <w:tab/>
        <w:t>2</w:t>
      </w:r>
      <w:r>
        <w:tab/>
        <w:t>0.041</w:t>
      </w:r>
      <w:r>
        <w:tab/>
        <w:t>TTATTCGCCTG</w:t>
      </w:r>
    </w:p>
    <w:p w14:paraId="381AEE14" w14:textId="77777777" w:rsidR="00495C66" w:rsidRDefault="00495C66" w:rsidP="00495C66">
      <w:r>
        <w:t>MT946551.1</w:t>
      </w:r>
      <w:r>
        <w:tab/>
        <w:t>21933</w:t>
      </w:r>
      <w:r>
        <w:tab/>
        <w:t>21933</w:t>
      </w:r>
      <w:r>
        <w:tab/>
        <w:t>1</w:t>
      </w:r>
      <w:r>
        <w:tab/>
        <w:t>101</w:t>
      </w:r>
      <w:r>
        <w:tab/>
        <w:t>4</w:t>
      </w:r>
      <w:r>
        <w:tab/>
        <w:t>0.04</w:t>
      </w:r>
      <w:r>
        <w:tab/>
        <w:t>TGGGACGTCCT</w:t>
      </w:r>
    </w:p>
    <w:p w14:paraId="7C2C363A" w14:textId="77777777" w:rsidR="00495C66" w:rsidRDefault="00495C66" w:rsidP="00495C66">
      <w:r>
        <w:t>MT946551.1</w:t>
      </w:r>
      <w:r>
        <w:tab/>
        <w:t>21984</w:t>
      </w:r>
      <w:r>
        <w:tab/>
        <w:t>21984</w:t>
      </w:r>
      <w:r>
        <w:tab/>
        <w:t>1</w:t>
      </w:r>
      <w:r>
        <w:tab/>
        <w:t>99</w:t>
      </w:r>
      <w:r>
        <w:tab/>
        <w:t>4</w:t>
      </w:r>
      <w:r>
        <w:tab/>
        <w:t>0.04</w:t>
      </w:r>
      <w:r>
        <w:tab/>
        <w:t>TGATACGATAT</w:t>
      </w:r>
    </w:p>
    <w:p w14:paraId="47293B6B" w14:textId="77777777" w:rsidR="00495C66" w:rsidRDefault="00495C66" w:rsidP="00495C66">
      <w:r>
        <w:t>MT946551.1</w:t>
      </w:r>
      <w:r>
        <w:tab/>
        <w:t>22253</w:t>
      </w:r>
      <w:r>
        <w:tab/>
        <w:t>22253</w:t>
      </w:r>
      <w:r>
        <w:tab/>
        <w:t>1</w:t>
      </w:r>
      <w:r>
        <w:tab/>
        <w:t>100</w:t>
      </w:r>
      <w:r>
        <w:tab/>
        <w:t>4</w:t>
      </w:r>
      <w:r>
        <w:tab/>
        <w:t>0.04</w:t>
      </w:r>
      <w:r>
        <w:tab/>
        <w:t>ACCAACGATTT</w:t>
      </w:r>
    </w:p>
    <w:p w14:paraId="13D94487" w14:textId="77777777" w:rsidR="00495C66" w:rsidRDefault="00495C66" w:rsidP="00495C66">
      <w:r>
        <w:t>MT946551.1</w:t>
      </w:r>
      <w:r>
        <w:tab/>
        <w:t>65239</w:t>
      </w:r>
      <w:r>
        <w:tab/>
        <w:t>65239</w:t>
      </w:r>
      <w:r>
        <w:tab/>
        <w:t>1</w:t>
      </w:r>
      <w:r>
        <w:tab/>
        <w:t>75</w:t>
      </w:r>
      <w:r>
        <w:tab/>
        <w:t>3</w:t>
      </w:r>
      <w:r>
        <w:tab/>
        <w:t>0.04</w:t>
      </w:r>
      <w:r>
        <w:tab/>
        <w:t>TCAGTCGCTGA</w:t>
      </w:r>
    </w:p>
    <w:p w14:paraId="11269B8E" w14:textId="77777777" w:rsidR="00495C66" w:rsidRDefault="00495C66" w:rsidP="00495C66">
      <w:r>
        <w:t>MT946551.1</w:t>
      </w:r>
      <w:r>
        <w:tab/>
        <w:t>81223</w:t>
      </w:r>
      <w:r>
        <w:tab/>
        <w:t>81223</w:t>
      </w:r>
      <w:r>
        <w:tab/>
        <w:t>1</w:t>
      </w:r>
      <w:r>
        <w:tab/>
        <w:t>99</w:t>
      </w:r>
      <w:r>
        <w:tab/>
        <w:t>4</w:t>
      </w:r>
      <w:r>
        <w:tab/>
        <w:t>0.04</w:t>
      </w:r>
      <w:r>
        <w:tab/>
        <w:t>CAGATCGATAG</w:t>
      </w:r>
    </w:p>
    <w:p w14:paraId="112A4605" w14:textId="77777777" w:rsidR="00495C66" w:rsidRDefault="00495C66" w:rsidP="00495C66">
      <w:r>
        <w:t>MT946551.1</w:t>
      </w:r>
      <w:r>
        <w:tab/>
        <w:t>89049</w:t>
      </w:r>
      <w:r>
        <w:tab/>
        <w:t>89049</w:t>
      </w:r>
      <w:r>
        <w:tab/>
        <w:t>1</w:t>
      </w:r>
      <w:r>
        <w:tab/>
        <w:t>99</w:t>
      </w:r>
      <w:r>
        <w:tab/>
        <w:t>4</w:t>
      </w:r>
      <w:r>
        <w:tab/>
        <w:t>0.04</w:t>
      </w:r>
      <w:r>
        <w:tab/>
        <w:t>ATGTACGAACA</w:t>
      </w:r>
    </w:p>
    <w:p w14:paraId="1DCCE078" w14:textId="77777777" w:rsidR="00495C66" w:rsidRDefault="00495C66" w:rsidP="00495C66">
      <w:r>
        <w:t>MT946551.1</w:t>
      </w:r>
      <w:r>
        <w:tab/>
        <w:t>91531</w:t>
      </w:r>
      <w:r>
        <w:tab/>
        <w:t>91531</w:t>
      </w:r>
      <w:r>
        <w:tab/>
        <w:t>1</w:t>
      </w:r>
      <w:r>
        <w:tab/>
        <w:t>75</w:t>
      </w:r>
      <w:r>
        <w:tab/>
        <w:t>3</w:t>
      </w:r>
      <w:r>
        <w:tab/>
        <w:t>0.04</w:t>
      </w:r>
      <w:r>
        <w:tab/>
        <w:t>TTATCCGTATT</w:t>
      </w:r>
    </w:p>
    <w:p w14:paraId="57CC2D57" w14:textId="77777777" w:rsidR="00495C66" w:rsidRDefault="00495C66" w:rsidP="00495C66">
      <w:r>
        <w:t>MT946551.1</w:t>
      </w:r>
      <w:r>
        <w:tab/>
        <w:t>93950</w:t>
      </w:r>
      <w:r>
        <w:tab/>
        <w:t>93950</w:t>
      </w:r>
      <w:r>
        <w:tab/>
        <w:t>1</w:t>
      </w:r>
      <w:r>
        <w:tab/>
        <w:t>100</w:t>
      </w:r>
      <w:r>
        <w:tab/>
        <w:t>4</w:t>
      </w:r>
      <w:r>
        <w:tab/>
        <w:t>0.04</w:t>
      </w:r>
      <w:r>
        <w:tab/>
        <w:t>ACCATCGTCTG</w:t>
      </w:r>
    </w:p>
    <w:p w14:paraId="4EF442F6" w14:textId="77777777" w:rsidR="00495C66" w:rsidRDefault="00495C66" w:rsidP="00495C66">
      <w:r>
        <w:t>MT946551.1</w:t>
      </w:r>
      <w:r>
        <w:tab/>
        <w:t>110696</w:t>
      </w:r>
      <w:r>
        <w:tab/>
        <w:t>110696</w:t>
      </w:r>
      <w:r>
        <w:tab/>
        <w:t>1</w:t>
      </w:r>
      <w:r>
        <w:tab/>
        <w:t>75</w:t>
      </w:r>
      <w:r>
        <w:tab/>
        <w:t>3</w:t>
      </w:r>
      <w:r>
        <w:tab/>
        <w:t>0.04</w:t>
      </w:r>
      <w:r>
        <w:tab/>
        <w:t>TTCTGCGGCTA</w:t>
      </w:r>
    </w:p>
    <w:p w14:paraId="0BB9C7D7" w14:textId="77777777" w:rsidR="00495C66" w:rsidRDefault="00495C66" w:rsidP="00495C66">
      <w:r>
        <w:t>MT946551.1</w:t>
      </w:r>
      <w:r>
        <w:tab/>
        <w:t>117877</w:t>
      </w:r>
      <w:r>
        <w:tab/>
        <w:t>117877</w:t>
      </w:r>
      <w:r>
        <w:tab/>
        <w:t>1</w:t>
      </w:r>
      <w:r>
        <w:tab/>
        <w:t>100</w:t>
      </w:r>
      <w:r>
        <w:tab/>
        <w:t>4</w:t>
      </w:r>
      <w:r>
        <w:tab/>
        <w:t>0.04</w:t>
      </w:r>
      <w:r>
        <w:tab/>
        <w:t>AAATGCGTATA</w:t>
      </w:r>
    </w:p>
    <w:p w14:paraId="713428DE" w14:textId="77777777" w:rsidR="00495C66" w:rsidRDefault="00495C66" w:rsidP="00495C66">
      <w:r>
        <w:t>MT946551.1</w:t>
      </w:r>
      <w:r>
        <w:tab/>
        <w:t>123412</w:t>
      </w:r>
      <w:r>
        <w:tab/>
        <w:t>123412</w:t>
      </w:r>
      <w:r>
        <w:tab/>
        <w:t>1</w:t>
      </w:r>
      <w:r>
        <w:tab/>
        <w:t>101</w:t>
      </w:r>
      <w:r>
        <w:tab/>
        <w:t>4</w:t>
      </w:r>
      <w:r>
        <w:tab/>
        <w:t>0.04</w:t>
      </w:r>
      <w:r>
        <w:tab/>
        <w:t>AGAAGCGTATA</w:t>
      </w:r>
    </w:p>
    <w:p w14:paraId="7910BB77" w14:textId="77777777" w:rsidR="00495C66" w:rsidRDefault="00495C66" w:rsidP="00495C66">
      <w:r>
        <w:t>MT946551.1</w:t>
      </w:r>
      <w:r>
        <w:tab/>
        <w:t>125355</w:t>
      </w:r>
      <w:r>
        <w:tab/>
        <w:t>125355</w:t>
      </w:r>
      <w:r>
        <w:tab/>
        <w:t>1</w:t>
      </w:r>
      <w:r>
        <w:tab/>
        <w:t>100</w:t>
      </w:r>
      <w:r>
        <w:tab/>
        <w:t>4</w:t>
      </w:r>
      <w:r>
        <w:tab/>
        <w:t>0.04</w:t>
      </w:r>
      <w:r>
        <w:tab/>
        <w:t>TAGCTCGTGGT</w:t>
      </w:r>
    </w:p>
    <w:p w14:paraId="11F4B6F3" w14:textId="77777777" w:rsidR="00495C66" w:rsidRDefault="00495C66" w:rsidP="00495C66">
      <w:r>
        <w:t>MT946551.1</w:t>
      </w:r>
      <w:r>
        <w:tab/>
        <w:t>131913</w:t>
      </w:r>
      <w:r>
        <w:tab/>
        <w:t>131913</w:t>
      </w:r>
      <w:r>
        <w:tab/>
        <w:t>1</w:t>
      </w:r>
      <w:r>
        <w:tab/>
        <w:t>75</w:t>
      </w:r>
      <w:r>
        <w:tab/>
        <w:t>3</w:t>
      </w:r>
      <w:r>
        <w:tab/>
        <w:t>0.04</w:t>
      </w:r>
      <w:r>
        <w:tab/>
        <w:t>ATATCCGGCAA</w:t>
      </w:r>
    </w:p>
    <w:p w14:paraId="741B3F59" w14:textId="77777777" w:rsidR="00495C66" w:rsidRDefault="00495C66" w:rsidP="00495C66">
      <w:r>
        <w:t>MT946551.1</w:t>
      </w:r>
      <w:r>
        <w:tab/>
        <w:t>148844</w:t>
      </w:r>
      <w:r>
        <w:tab/>
        <w:t>148847</w:t>
      </w:r>
      <w:r>
        <w:tab/>
        <w:t>2</w:t>
      </w:r>
      <w:r>
        <w:tab/>
        <w:t>100</w:t>
      </w:r>
      <w:r>
        <w:tab/>
        <w:t>4</w:t>
      </w:r>
      <w:r>
        <w:tab/>
        <w:t>0.04</w:t>
      </w:r>
      <w:r>
        <w:tab/>
        <w:t>AGTGTCGACGCTAT</w:t>
      </w:r>
    </w:p>
    <w:p w14:paraId="545A2694" w14:textId="77777777" w:rsidR="00495C66" w:rsidRDefault="00495C66" w:rsidP="00495C66">
      <w:r>
        <w:t>MT946551.1</w:t>
      </w:r>
      <w:r>
        <w:tab/>
        <w:t>156378</w:t>
      </w:r>
      <w:r>
        <w:tab/>
        <w:t>156378</w:t>
      </w:r>
      <w:r>
        <w:tab/>
        <w:t>1</w:t>
      </w:r>
      <w:r>
        <w:tab/>
        <w:t>50</w:t>
      </w:r>
      <w:r>
        <w:tab/>
        <w:t>2</w:t>
      </w:r>
      <w:r>
        <w:tab/>
        <w:t>0.04</w:t>
      </w:r>
      <w:r>
        <w:tab/>
        <w:t>AACTCCGCTAG</w:t>
      </w:r>
    </w:p>
    <w:p w14:paraId="2186CF50" w14:textId="77777777" w:rsidR="00495C66" w:rsidRDefault="00495C66" w:rsidP="00495C66">
      <w:r>
        <w:t>MT946551.1</w:t>
      </w:r>
      <w:r>
        <w:tab/>
        <w:t>3310</w:t>
      </w:r>
      <w:r>
        <w:tab/>
        <w:t>3310</w:t>
      </w:r>
      <w:r>
        <w:tab/>
        <w:t>1</w:t>
      </w:r>
      <w:r>
        <w:tab/>
        <w:t>51</w:t>
      </w:r>
      <w:r>
        <w:tab/>
        <w:t>2</w:t>
      </w:r>
      <w:r>
        <w:tab/>
        <w:t>0.039</w:t>
      </w:r>
      <w:r>
        <w:tab/>
        <w:t>CCTAGCGGAGT</w:t>
      </w:r>
    </w:p>
    <w:p w14:paraId="4BCBF7D8" w14:textId="77777777" w:rsidR="00495C66" w:rsidRDefault="00495C66" w:rsidP="00495C66">
      <w:r>
        <w:t>MT946551.1</w:t>
      </w:r>
      <w:r>
        <w:tab/>
        <w:t>3917</w:t>
      </w:r>
      <w:r>
        <w:tab/>
        <w:t>3917</w:t>
      </w:r>
      <w:r>
        <w:tab/>
        <w:t>1</w:t>
      </w:r>
      <w:r>
        <w:tab/>
        <w:t>51</w:t>
      </w:r>
      <w:r>
        <w:tab/>
        <w:t>2</w:t>
      </w:r>
      <w:r>
        <w:tab/>
        <w:t>0.039</w:t>
      </w:r>
      <w:r>
        <w:tab/>
        <w:t>TTCATCGAGAG</w:t>
      </w:r>
    </w:p>
    <w:p w14:paraId="6AEFF3C1" w14:textId="77777777" w:rsidR="00495C66" w:rsidRDefault="00495C66" w:rsidP="00495C66">
      <w:r>
        <w:t>MT946551.1</w:t>
      </w:r>
      <w:r>
        <w:tab/>
        <w:t>13477</w:t>
      </w:r>
      <w:r>
        <w:tab/>
        <w:t>13477</w:t>
      </w:r>
      <w:r>
        <w:tab/>
        <w:t>1</w:t>
      </w:r>
      <w:r>
        <w:tab/>
        <w:t>76</w:t>
      </w:r>
      <w:r>
        <w:tab/>
        <w:t>3</w:t>
      </w:r>
      <w:r>
        <w:tab/>
        <w:t>0.039</w:t>
      </w:r>
      <w:r>
        <w:tab/>
        <w:t>ATCATCGATCT</w:t>
      </w:r>
    </w:p>
    <w:p w14:paraId="12672E99" w14:textId="77777777" w:rsidR="00495C66" w:rsidRDefault="00495C66" w:rsidP="00495C66">
      <w:r>
        <w:lastRenderedPageBreak/>
        <w:t>MT946551.1</w:t>
      </w:r>
      <w:r>
        <w:tab/>
        <w:t>19041</w:t>
      </w:r>
      <w:r>
        <w:tab/>
        <w:t>19041</w:t>
      </w:r>
      <w:r>
        <w:tab/>
        <w:t>1</w:t>
      </w:r>
      <w:r>
        <w:tab/>
        <w:t>77</w:t>
      </w:r>
      <w:r>
        <w:tab/>
        <w:t>3</w:t>
      </w:r>
      <w:r>
        <w:tab/>
        <w:t>0.039</w:t>
      </w:r>
      <w:r>
        <w:tab/>
        <w:t>GTTTCCGCCAT</w:t>
      </w:r>
    </w:p>
    <w:p w14:paraId="1B73643F" w14:textId="77777777" w:rsidR="00495C66" w:rsidRDefault="00495C66" w:rsidP="00495C66">
      <w:r>
        <w:t>MT946551.1</w:t>
      </w:r>
      <w:r>
        <w:tab/>
        <w:t>23634</w:t>
      </w:r>
      <w:r>
        <w:tab/>
        <w:t>23637</w:t>
      </w:r>
      <w:r>
        <w:tab/>
        <w:t>2</w:t>
      </w:r>
      <w:r>
        <w:tab/>
        <w:t>154</w:t>
      </w:r>
      <w:r>
        <w:tab/>
        <w:t>6</w:t>
      </w:r>
      <w:r>
        <w:tab/>
        <w:t>0.039</w:t>
      </w:r>
      <w:r>
        <w:tab/>
        <w:t>ATATACGTCGTTCT</w:t>
      </w:r>
    </w:p>
    <w:p w14:paraId="34D9955C" w14:textId="77777777" w:rsidR="00495C66" w:rsidRDefault="00495C66" w:rsidP="00495C66">
      <w:r>
        <w:t>MT946551.1</w:t>
      </w:r>
      <w:r>
        <w:tab/>
        <w:t>25222</w:t>
      </w:r>
      <w:r>
        <w:tab/>
        <w:t>25222</w:t>
      </w:r>
      <w:r>
        <w:tab/>
        <w:t>1</w:t>
      </w:r>
      <w:r>
        <w:tab/>
        <w:t>77</w:t>
      </w:r>
      <w:r>
        <w:tab/>
        <w:t>3</w:t>
      </w:r>
      <w:r>
        <w:tab/>
        <w:t>0.039</w:t>
      </w:r>
      <w:r>
        <w:tab/>
        <w:t>TGAAACGGTGA</w:t>
      </w:r>
    </w:p>
    <w:p w14:paraId="1A43C769" w14:textId="77777777" w:rsidR="00495C66" w:rsidRDefault="00495C66" w:rsidP="00495C66">
      <w:r>
        <w:t>MT946551.1</w:t>
      </w:r>
      <w:r>
        <w:tab/>
        <w:t>28911</w:t>
      </w:r>
      <w:r>
        <w:tab/>
        <w:t>28911</w:t>
      </w:r>
      <w:r>
        <w:tab/>
        <w:t>1</w:t>
      </w:r>
      <w:r>
        <w:tab/>
        <w:t>77</w:t>
      </w:r>
      <w:r>
        <w:tab/>
        <w:t>3</w:t>
      </w:r>
      <w:r>
        <w:tab/>
        <w:t>0.039</w:t>
      </w:r>
      <w:r>
        <w:tab/>
        <w:t>TTAACCGTTTC</w:t>
      </w:r>
    </w:p>
    <w:p w14:paraId="3545CA95" w14:textId="77777777" w:rsidR="00495C66" w:rsidRDefault="00495C66" w:rsidP="00495C66">
      <w:r>
        <w:t>MT946551.1</w:t>
      </w:r>
      <w:r>
        <w:tab/>
        <w:t>34586</w:t>
      </w:r>
      <w:r>
        <w:tab/>
        <w:t>34586</w:t>
      </w:r>
      <w:r>
        <w:tab/>
        <w:t>1</w:t>
      </w:r>
      <w:r>
        <w:tab/>
        <w:t>77</w:t>
      </w:r>
      <w:r>
        <w:tab/>
        <w:t>3</w:t>
      </w:r>
      <w:r>
        <w:tab/>
        <w:t>0.039</w:t>
      </w:r>
      <w:r>
        <w:tab/>
        <w:t>CAAGACGGATA</w:t>
      </w:r>
    </w:p>
    <w:p w14:paraId="51797BE3" w14:textId="77777777" w:rsidR="00495C66" w:rsidRDefault="00495C66" w:rsidP="00495C66">
      <w:r>
        <w:t>MT946551.1</w:t>
      </w:r>
      <w:r>
        <w:tab/>
        <w:t>45192</w:t>
      </w:r>
      <w:r>
        <w:tab/>
        <w:t>45192</w:t>
      </w:r>
      <w:r>
        <w:tab/>
        <w:t>1</w:t>
      </w:r>
      <w:r>
        <w:tab/>
        <w:t>102</w:t>
      </w:r>
      <w:r>
        <w:tab/>
        <w:t>4</w:t>
      </w:r>
      <w:r>
        <w:tab/>
        <w:t>0.039</w:t>
      </w:r>
      <w:r>
        <w:tab/>
        <w:t>AATACCGATAG</w:t>
      </w:r>
    </w:p>
    <w:p w14:paraId="3C92916D" w14:textId="77777777" w:rsidR="00495C66" w:rsidRDefault="00495C66" w:rsidP="00495C66">
      <w:r>
        <w:t>MT946551.1</w:t>
      </w:r>
      <w:r>
        <w:tab/>
        <w:t>47837</w:t>
      </w:r>
      <w:r>
        <w:tab/>
        <w:t>47837</w:t>
      </w:r>
      <w:r>
        <w:tab/>
        <w:t>1</w:t>
      </w:r>
      <w:r>
        <w:tab/>
        <w:t>77</w:t>
      </w:r>
      <w:r>
        <w:tab/>
        <w:t>3</w:t>
      </w:r>
      <w:r>
        <w:tab/>
        <w:t>0.039</w:t>
      </w:r>
      <w:r>
        <w:tab/>
        <w:t>CCAACCGAATG</w:t>
      </w:r>
    </w:p>
    <w:p w14:paraId="5DE1D3E5" w14:textId="77777777" w:rsidR="00495C66" w:rsidRDefault="00495C66" w:rsidP="00495C66">
      <w:r>
        <w:t>MT946551.1</w:t>
      </w:r>
      <w:r>
        <w:tab/>
        <w:t>51292</w:t>
      </w:r>
      <w:r>
        <w:tab/>
        <w:t>51292</w:t>
      </w:r>
      <w:r>
        <w:tab/>
        <w:t>1</w:t>
      </w:r>
      <w:r>
        <w:tab/>
        <w:t>103</w:t>
      </w:r>
      <w:r>
        <w:tab/>
        <w:t>4</w:t>
      </w:r>
      <w:r>
        <w:tab/>
        <w:t>0.039</w:t>
      </w:r>
      <w:r>
        <w:tab/>
        <w:t>TGATACGTATA</w:t>
      </w:r>
    </w:p>
    <w:p w14:paraId="3B8AD51A" w14:textId="77777777" w:rsidR="00495C66" w:rsidRDefault="00495C66" w:rsidP="00495C66">
      <w:r>
        <w:t>MT946551.1</w:t>
      </w:r>
      <w:r>
        <w:tab/>
        <w:t>52443</w:t>
      </w:r>
      <w:r>
        <w:tab/>
        <w:t>52443</w:t>
      </w:r>
      <w:r>
        <w:tab/>
        <w:t>1</w:t>
      </w:r>
      <w:r>
        <w:tab/>
        <w:t>51</w:t>
      </w:r>
      <w:r>
        <w:tab/>
        <w:t>2</w:t>
      </w:r>
      <w:r>
        <w:tab/>
        <w:t>0.039</w:t>
      </w:r>
      <w:r>
        <w:tab/>
        <w:t>GATACCGTTAA</w:t>
      </w:r>
    </w:p>
    <w:p w14:paraId="581E2946" w14:textId="77777777" w:rsidR="00495C66" w:rsidRDefault="00495C66" w:rsidP="00495C66">
      <w:r>
        <w:t>MT946551.1</w:t>
      </w:r>
      <w:r>
        <w:tab/>
        <w:t>58663</w:t>
      </w:r>
      <w:r>
        <w:tab/>
        <w:t>58663</w:t>
      </w:r>
      <w:r>
        <w:tab/>
        <w:t>1</w:t>
      </w:r>
      <w:r>
        <w:tab/>
        <w:t>51</w:t>
      </w:r>
      <w:r>
        <w:tab/>
        <w:t>2</w:t>
      </w:r>
      <w:r>
        <w:tab/>
        <w:t>0.039</w:t>
      </w:r>
      <w:r>
        <w:tab/>
        <w:t>GGACCCGGTGG</w:t>
      </w:r>
    </w:p>
    <w:p w14:paraId="182252AD" w14:textId="77777777" w:rsidR="00495C66" w:rsidRDefault="00495C66" w:rsidP="00495C66">
      <w:r>
        <w:t>MT946551.1</w:t>
      </w:r>
      <w:r>
        <w:tab/>
        <w:t>66811</w:t>
      </w:r>
      <w:r>
        <w:tab/>
        <w:t>66811</w:t>
      </w:r>
      <w:r>
        <w:tab/>
        <w:t>1</w:t>
      </w:r>
      <w:r>
        <w:tab/>
        <w:t>77</w:t>
      </w:r>
      <w:r>
        <w:tab/>
        <w:t>3</w:t>
      </w:r>
      <w:r>
        <w:tab/>
        <w:t>0.039</w:t>
      </w:r>
      <w:r>
        <w:tab/>
        <w:t>ATTAGCGTCAA</w:t>
      </w:r>
    </w:p>
    <w:p w14:paraId="77CA6E11" w14:textId="77777777" w:rsidR="00495C66" w:rsidRDefault="00495C66" w:rsidP="00495C66">
      <w:r>
        <w:t>MT946551.1</w:t>
      </w:r>
      <w:r>
        <w:tab/>
        <w:t>98444</w:t>
      </w:r>
      <w:r>
        <w:tab/>
        <w:t>98444</w:t>
      </w:r>
      <w:r>
        <w:tab/>
        <w:t>1</w:t>
      </w:r>
      <w:r>
        <w:tab/>
        <w:t>76</w:t>
      </w:r>
      <w:r>
        <w:tab/>
        <w:t>3</w:t>
      </w:r>
      <w:r>
        <w:tab/>
        <w:t>0.039</w:t>
      </w:r>
      <w:r>
        <w:tab/>
        <w:t>ATCTTCGTTAA</w:t>
      </w:r>
    </w:p>
    <w:p w14:paraId="2BED7D5C" w14:textId="77777777" w:rsidR="00495C66" w:rsidRDefault="00495C66" w:rsidP="00495C66">
      <w:r>
        <w:t>MT946551.1</w:t>
      </w:r>
      <w:r>
        <w:tab/>
        <w:t>107064</w:t>
      </w:r>
      <w:r>
        <w:tab/>
        <w:t>107064</w:t>
      </w:r>
      <w:r>
        <w:tab/>
        <w:t>1</w:t>
      </w:r>
      <w:r>
        <w:tab/>
        <w:t>77</w:t>
      </w:r>
      <w:r>
        <w:tab/>
        <w:t>3</w:t>
      </w:r>
      <w:r>
        <w:tab/>
        <w:t>0.039</w:t>
      </w:r>
      <w:r>
        <w:tab/>
        <w:t>CCCAACGTATT</w:t>
      </w:r>
    </w:p>
    <w:p w14:paraId="50EEFD93" w14:textId="77777777" w:rsidR="00495C66" w:rsidRDefault="00495C66" w:rsidP="00495C66">
      <w:r>
        <w:t>MT946551.1</w:t>
      </w:r>
      <w:r>
        <w:tab/>
        <w:t>109817</w:t>
      </w:r>
      <w:r>
        <w:tab/>
        <w:t>109817</w:t>
      </w:r>
      <w:r>
        <w:tab/>
        <w:t>1</w:t>
      </w:r>
      <w:r>
        <w:tab/>
        <w:t>77</w:t>
      </w:r>
      <w:r>
        <w:tab/>
        <w:t>3</w:t>
      </w:r>
      <w:r>
        <w:tab/>
        <w:t>0.039</w:t>
      </w:r>
      <w:r>
        <w:tab/>
        <w:t>TATGTCGAGAA</w:t>
      </w:r>
    </w:p>
    <w:p w14:paraId="7B82D15B" w14:textId="77777777" w:rsidR="00495C66" w:rsidRDefault="00495C66" w:rsidP="00495C66">
      <w:r>
        <w:t>MT946551.1</w:t>
      </w:r>
      <w:r>
        <w:tab/>
        <w:t>113631</w:t>
      </w:r>
      <w:r>
        <w:tab/>
        <w:t>113631</w:t>
      </w:r>
      <w:r>
        <w:tab/>
        <w:t>1</w:t>
      </w:r>
      <w:r>
        <w:tab/>
        <w:t>76</w:t>
      </w:r>
      <w:r>
        <w:tab/>
        <w:t>3</w:t>
      </w:r>
      <w:r>
        <w:tab/>
        <w:t>0.039</w:t>
      </w:r>
      <w:r>
        <w:tab/>
        <w:t>AAAGCCGGAGT</w:t>
      </w:r>
    </w:p>
    <w:p w14:paraId="64A691E8" w14:textId="77777777" w:rsidR="00495C66" w:rsidRDefault="00495C66" w:rsidP="00495C66">
      <w:r>
        <w:t>MT946551.1</w:t>
      </w:r>
      <w:r>
        <w:tab/>
        <w:t>114662</w:t>
      </w:r>
      <w:r>
        <w:tab/>
        <w:t>114662</w:t>
      </w:r>
      <w:r>
        <w:tab/>
        <w:t>1</w:t>
      </w:r>
      <w:r>
        <w:tab/>
        <w:t>102</w:t>
      </w:r>
      <w:r>
        <w:tab/>
        <w:t>4</w:t>
      </w:r>
      <w:r>
        <w:tab/>
        <w:t>0.039</w:t>
      </w:r>
      <w:r>
        <w:tab/>
        <w:t>TGAGACGTTGG</w:t>
      </w:r>
    </w:p>
    <w:p w14:paraId="6538693D" w14:textId="77777777" w:rsidR="00495C66" w:rsidRDefault="00495C66" w:rsidP="00495C66">
      <w:r>
        <w:t>MT946551.1</w:t>
      </w:r>
      <w:r>
        <w:tab/>
        <w:t>118768</w:t>
      </w:r>
      <w:r>
        <w:tab/>
        <w:t>118768</w:t>
      </w:r>
      <w:r>
        <w:tab/>
        <w:t>1</w:t>
      </w:r>
      <w:r>
        <w:tab/>
        <w:t>77</w:t>
      </w:r>
      <w:r>
        <w:tab/>
        <w:t>3</w:t>
      </w:r>
      <w:r>
        <w:tab/>
        <w:t>0.039</w:t>
      </w:r>
      <w:r>
        <w:tab/>
        <w:t>TTAGCCGTTGT</w:t>
      </w:r>
    </w:p>
    <w:p w14:paraId="402A41F2" w14:textId="77777777" w:rsidR="00495C66" w:rsidRDefault="00495C66" w:rsidP="00495C66">
      <w:r>
        <w:t>MT946551.1</w:t>
      </w:r>
      <w:r>
        <w:tab/>
        <w:t>124841</w:t>
      </w:r>
      <w:r>
        <w:tab/>
        <w:t>124841</w:t>
      </w:r>
      <w:r>
        <w:tab/>
        <w:t>1</w:t>
      </w:r>
      <w:r>
        <w:tab/>
        <w:t>102</w:t>
      </w:r>
      <w:r>
        <w:tab/>
        <w:t>4</w:t>
      </w:r>
      <w:r>
        <w:tab/>
        <w:t>0.039</w:t>
      </w:r>
      <w:r>
        <w:tab/>
        <w:t>ATATGCGATCA</w:t>
      </w:r>
    </w:p>
    <w:p w14:paraId="3030B343" w14:textId="77777777" w:rsidR="00495C66" w:rsidRDefault="00495C66" w:rsidP="00495C66">
      <w:r>
        <w:t>MT946551.1</w:t>
      </w:r>
      <w:r>
        <w:tab/>
        <w:t>124958</w:t>
      </w:r>
      <w:r>
        <w:tab/>
        <w:t>124958</w:t>
      </w:r>
      <w:r>
        <w:tab/>
        <w:t>1</w:t>
      </w:r>
      <w:r>
        <w:tab/>
        <w:t>102</w:t>
      </w:r>
      <w:r>
        <w:tab/>
        <w:t>4</w:t>
      </w:r>
      <w:r>
        <w:tab/>
        <w:t>0.039</w:t>
      </w:r>
      <w:r>
        <w:tab/>
        <w:t>AGCATCGAGCA</w:t>
      </w:r>
    </w:p>
    <w:p w14:paraId="5759DCB7" w14:textId="77777777" w:rsidR="00495C66" w:rsidRDefault="00495C66" w:rsidP="00495C66">
      <w:r>
        <w:t>MT946551.1</w:t>
      </w:r>
      <w:r>
        <w:tab/>
        <w:t>133546</w:t>
      </w:r>
      <w:r>
        <w:tab/>
        <w:t>133546</w:t>
      </w:r>
      <w:r>
        <w:tab/>
        <w:t>1</w:t>
      </w:r>
      <w:r>
        <w:tab/>
        <w:t>77</w:t>
      </w:r>
      <w:r>
        <w:tab/>
        <w:t>3</w:t>
      </w:r>
      <w:r>
        <w:tab/>
        <w:t>0.039</w:t>
      </w:r>
      <w:r>
        <w:tab/>
        <w:t>AAACCCGACTT</w:t>
      </w:r>
    </w:p>
    <w:p w14:paraId="2D754E58" w14:textId="77777777" w:rsidR="00495C66" w:rsidRDefault="00495C66" w:rsidP="00495C66">
      <w:r>
        <w:lastRenderedPageBreak/>
        <w:t>MT946551.1</w:t>
      </w:r>
      <w:r>
        <w:tab/>
        <w:t>135202</w:t>
      </w:r>
      <w:r>
        <w:tab/>
        <w:t>135202</w:t>
      </w:r>
      <w:r>
        <w:tab/>
        <w:t>1</w:t>
      </w:r>
      <w:r>
        <w:tab/>
        <w:t>102</w:t>
      </w:r>
      <w:r>
        <w:tab/>
        <w:t>4</w:t>
      </w:r>
      <w:r>
        <w:tab/>
        <w:t>0.039</w:t>
      </w:r>
      <w:r>
        <w:tab/>
        <w:t>GTAGACGAACA</w:t>
      </w:r>
    </w:p>
    <w:p w14:paraId="084B5519" w14:textId="77777777" w:rsidR="00495C66" w:rsidRDefault="00495C66" w:rsidP="00495C66">
      <w:r>
        <w:t>MT946551.1</w:t>
      </w:r>
      <w:r>
        <w:tab/>
        <w:t>143124</w:t>
      </w:r>
      <w:r>
        <w:tab/>
        <w:t>143124</w:t>
      </w:r>
      <w:r>
        <w:tab/>
        <w:t>1</w:t>
      </w:r>
      <w:r>
        <w:tab/>
        <w:t>76</w:t>
      </w:r>
      <w:r>
        <w:tab/>
        <w:t>3</w:t>
      </w:r>
      <w:r>
        <w:tab/>
        <w:t>0.039</w:t>
      </w:r>
      <w:r>
        <w:tab/>
        <w:t>AATAACGCTAA</w:t>
      </w:r>
    </w:p>
    <w:p w14:paraId="4D0C4C5D" w14:textId="77777777" w:rsidR="00495C66" w:rsidRDefault="00495C66" w:rsidP="00495C66">
      <w:r>
        <w:t>MT946551.1</w:t>
      </w:r>
      <w:r>
        <w:tab/>
        <w:t>155206</w:t>
      </w:r>
      <w:r>
        <w:tab/>
        <w:t>155206</w:t>
      </w:r>
      <w:r>
        <w:tab/>
        <w:t>1</w:t>
      </w:r>
      <w:r>
        <w:tab/>
        <w:t>51</w:t>
      </w:r>
      <w:r>
        <w:tab/>
        <w:t>2</w:t>
      </w:r>
      <w:r>
        <w:tab/>
        <w:t>0.039</w:t>
      </w:r>
      <w:r>
        <w:tab/>
        <w:t>CTGTCCGTCTT</w:t>
      </w:r>
    </w:p>
    <w:p w14:paraId="6BDA7309" w14:textId="77777777" w:rsidR="00495C66" w:rsidRDefault="00495C66" w:rsidP="00495C66">
      <w:r>
        <w:t>MT946551.1</w:t>
      </w:r>
      <w:r>
        <w:tab/>
        <w:t>156270</w:t>
      </w:r>
      <w:r>
        <w:tab/>
        <w:t>156270</w:t>
      </w:r>
      <w:r>
        <w:tab/>
        <w:t>1</w:t>
      </w:r>
      <w:r>
        <w:tab/>
        <w:t>76</w:t>
      </w:r>
      <w:r>
        <w:tab/>
        <w:t>3</w:t>
      </w:r>
      <w:r>
        <w:tab/>
        <w:t>0.039</w:t>
      </w:r>
      <w:r>
        <w:tab/>
        <w:t>CAATGCGCTAC</w:t>
      </w:r>
    </w:p>
    <w:p w14:paraId="367C05A6" w14:textId="77777777" w:rsidR="00495C66" w:rsidRDefault="00495C66" w:rsidP="00495C66">
      <w:r>
        <w:t>MT946551.1</w:t>
      </w:r>
      <w:r>
        <w:tab/>
        <w:t>5138</w:t>
      </w:r>
      <w:r>
        <w:tab/>
        <w:t>5138</w:t>
      </w:r>
      <w:r>
        <w:tab/>
        <w:t>1</w:t>
      </w:r>
      <w:r>
        <w:tab/>
        <w:t>53</w:t>
      </w:r>
      <w:r>
        <w:tab/>
        <w:t>2</w:t>
      </w:r>
      <w:r>
        <w:tab/>
        <w:t>0.038</w:t>
      </w:r>
      <w:r>
        <w:tab/>
        <w:t>ACTCACGCATA</w:t>
      </w:r>
    </w:p>
    <w:p w14:paraId="4EF18200" w14:textId="77777777" w:rsidR="00495C66" w:rsidRDefault="00495C66" w:rsidP="00495C66">
      <w:r>
        <w:t>MT946551.1</w:t>
      </w:r>
      <w:r>
        <w:tab/>
        <w:t>7685</w:t>
      </w:r>
      <w:r>
        <w:tab/>
        <w:t>7685</w:t>
      </w:r>
      <w:r>
        <w:tab/>
        <w:t>1</w:t>
      </w:r>
      <w:r>
        <w:tab/>
        <w:t>53</w:t>
      </w:r>
      <w:r>
        <w:tab/>
        <w:t>2</w:t>
      </w:r>
      <w:r>
        <w:tab/>
        <w:t>0.038</w:t>
      </w:r>
      <w:r>
        <w:tab/>
        <w:t>ATATCCGTGTC</w:t>
      </w:r>
    </w:p>
    <w:p w14:paraId="22152BE5" w14:textId="77777777" w:rsidR="00495C66" w:rsidRDefault="00495C66" w:rsidP="00495C66">
      <w:r>
        <w:t>MT946551.1</w:t>
      </w:r>
      <w:r>
        <w:tab/>
        <w:t>11125</w:t>
      </w:r>
      <w:r>
        <w:tab/>
        <w:t>11125</w:t>
      </w:r>
      <w:r>
        <w:tab/>
        <w:t>1</w:t>
      </w:r>
      <w:r>
        <w:tab/>
        <w:t>78</w:t>
      </w:r>
      <w:r>
        <w:tab/>
        <w:t>3</w:t>
      </w:r>
      <w:r>
        <w:tab/>
        <w:t>0.038</w:t>
      </w:r>
      <w:r>
        <w:tab/>
        <w:t>GGCAACGAATA</w:t>
      </w:r>
    </w:p>
    <w:p w14:paraId="2141A744" w14:textId="77777777" w:rsidR="00495C66" w:rsidRDefault="00495C66" w:rsidP="00495C66">
      <w:r>
        <w:t>MT946551.1</w:t>
      </w:r>
      <w:r>
        <w:tab/>
        <w:t>24129</w:t>
      </w:r>
      <w:r>
        <w:tab/>
        <w:t>24129</w:t>
      </w:r>
      <w:r>
        <w:tab/>
        <w:t>1</w:t>
      </w:r>
      <w:r>
        <w:tab/>
        <w:t>78</w:t>
      </w:r>
      <w:r>
        <w:tab/>
        <w:t>3</w:t>
      </w:r>
      <w:r>
        <w:tab/>
        <w:t>0.038</w:t>
      </w:r>
      <w:r>
        <w:tab/>
        <w:t>ACAACCGAGTA</w:t>
      </w:r>
    </w:p>
    <w:p w14:paraId="6EBAA295" w14:textId="77777777" w:rsidR="00495C66" w:rsidRDefault="00495C66" w:rsidP="00495C66">
      <w:r>
        <w:t>MT946551.1</w:t>
      </w:r>
      <w:r>
        <w:tab/>
        <w:t>26643</w:t>
      </w:r>
      <w:r>
        <w:tab/>
        <w:t>26643</w:t>
      </w:r>
      <w:r>
        <w:tab/>
        <w:t>1</w:t>
      </w:r>
      <w:r>
        <w:tab/>
        <w:t>79</w:t>
      </w:r>
      <w:r>
        <w:tab/>
        <w:t>3</w:t>
      </w:r>
      <w:r>
        <w:tab/>
        <w:t>0.038</w:t>
      </w:r>
      <w:r>
        <w:tab/>
        <w:t>ATCATCGAATT</w:t>
      </w:r>
    </w:p>
    <w:p w14:paraId="08FC27E4" w14:textId="77777777" w:rsidR="00495C66" w:rsidRDefault="00495C66" w:rsidP="00495C66">
      <w:r>
        <w:t>MT946551.1</w:t>
      </w:r>
      <w:r>
        <w:tab/>
        <w:t>51494</w:t>
      </w:r>
      <w:r>
        <w:tab/>
        <w:t>51494</w:t>
      </w:r>
      <w:r>
        <w:tab/>
        <w:t>1</w:t>
      </w:r>
      <w:r>
        <w:tab/>
        <w:t>79</w:t>
      </w:r>
      <w:r>
        <w:tab/>
        <w:t>3</w:t>
      </w:r>
      <w:r>
        <w:tab/>
        <w:t>0.038</w:t>
      </w:r>
      <w:r>
        <w:tab/>
        <w:t>AGACACGACTA</w:t>
      </w:r>
    </w:p>
    <w:p w14:paraId="4C930FBF" w14:textId="77777777" w:rsidR="00495C66" w:rsidRDefault="00495C66" w:rsidP="00495C66">
      <w:r>
        <w:t>MT946551.1</w:t>
      </w:r>
      <w:r>
        <w:tab/>
        <w:t>88309</w:t>
      </w:r>
      <w:r>
        <w:tab/>
        <w:t>88309</w:t>
      </w:r>
      <w:r>
        <w:tab/>
        <w:t>1</w:t>
      </w:r>
      <w:r>
        <w:tab/>
        <w:t>105</w:t>
      </w:r>
      <w:r>
        <w:tab/>
        <w:t>4</w:t>
      </w:r>
      <w:r>
        <w:tab/>
        <w:t>0.038</w:t>
      </w:r>
      <w:r>
        <w:tab/>
        <w:t>TGAGACGAATG</w:t>
      </w:r>
    </w:p>
    <w:p w14:paraId="40CFFBE3" w14:textId="77777777" w:rsidR="00495C66" w:rsidRDefault="00495C66" w:rsidP="00495C66">
      <w:r>
        <w:t>MT946551.1</w:t>
      </w:r>
      <w:r>
        <w:tab/>
        <w:t>96079</w:t>
      </w:r>
      <w:r>
        <w:tab/>
        <w:t>96079</w:t>
      </w:r>
      <w:r>
        <w:tab/>
        <w:t>1</w:t>
      </w:r>
      <w:r>
        <w:tab/>
        <w:t>78</w:t>
      </w:r>
      <w:r>
        <w:tab/>
        <w:t>3</w:t>
      </w:r>
      <w:r>
        <w:tab/>
        <w:t>0.038</w:t>
      </w:r>
      <w:r>
        <w:tab/>
        <w:t>GGTAACGTCTG</w:t>
      </w:r>
    </w:p>
    <w:p w14:paraId="05FF03B8" w14:textId="77777777" w:rsidR="00495C66" w:rsidRDefault="00495C66" w:rsidP="00495C66">
      <w:r>
        <w:t>MT946551.1</w:t>
      </w:r>
      <w:r>
        <w:tab/>
        <w:t>102750</w:t>
      </w:r>
      <w:r>
        <w:tab/>
        <w:t>102750</w:t>
      </w:r>
      <w:r>
        <w:tab/>
        <w:t>1</w:t>
      </w:r>
      <w:r>
        <w:tab/>
        <w:t>78</w:t>
      </w:r>
      <w:r>
        <w:tab/>
        <w:t>3</w:t>
      </w:r>
      <w:r>
        <w:tab/>
        <w:t>0.038</w:t>
      </w:r>
      <w:r>
        <w:tab/>
        <w:t>ATAGCCGTTTC</w:t>
      </w:r>
    </w:p>
    <w:p w14:paraId="233E4B90" w14:textId="77777777" w:rsidR="00495C66" w:rsidRDefault="00495C66" w:rsidP="00495C66">
      <w:r>
        <w:t>MT946551.1</w:t>
      </w:r>
      <w:r>
        <w:tab/>
        <w:t>119984</w:t>
      </w:r>
      <w:r>
        <w:tab/>
        <w:t>119984</w:t>
      </w:r>
      <w:r>
        <w:tab/>
        <w:t>1</w:t>
      </w:r>
      <w:r>
        <w:tab/>
        <w:t>105</w:t>
      </w:r>
      <w:r>
        <w:tab/>
        <w:t>4</w:t>
      </w:r>
      <w:r>
        <w:tab/>
        <w:t>0.038</w:t>
      </w:r>
      <w:r>
        <w:tab/>
        <w:t>AAAATCGTATA</w:t>
      </w:r>
    </w:p>
    <w:p w14:paraId="27E5A31D" w14:textId="77777777" w:rsidR="00495C66" w:rsidRDefault="00495C66" w:rsidP="00495C66">
      <w:r>
        <w:t>MT946551.1</w:t>
      </w:r>
      <w:r>
        <w:tab/>
        <w:t>123812</w:t>
      </w:r>
      <w:r>
        <w:tab/>
        <w:t>123812</w:t>
      </w:r>
      <w:r>
        <w:tab/>
        <w:t>1</w:t>
      </w:r>
      <w:r>
        <w:tab/>
        <w:t>79</w:t>
      </w:r>
      <w:r>
        <w:tab/>
        <w:t>3</w:t>
      </w:r>
      <w:r>
        <w:tab/>
        <w:t>0.038</w:t>
      </w:r>
      <w:r>
        <w:tab/>
        <w:t>GATAGCGAATC</w:t>
      </w:r>
    </w:p>
    <w:p w14:paraId="2FAF542C" w14:textId="77777777" w:rsidR="00495C66" w:rsidRDefault="00495C66" w:rsidP="00495C66">
      <w:r>
        <w:t>MT946551.1</w:t>
      </w:r>
      <w:r>
        <w:tab/>
        <w:t>124343</w:t>
      </w:r>
      <w:r>
        <w:tab/>
        <w:t>124343</w:t>
      </w:r>
      <w:r>
        <w:tab/>
        <w:t>1</w:t>
      </w:r>
      <w:r>
        <w:tab/>
        <w:t>79</w:t>
      </w:r>
      <w:r>
        <w:tab/>
        <w:t>3</w:t>
      </w:r>
      <w:r>
        <w:tab/>
        <w:t>0.038</w:t>
      </w:r>
      <w:r>
        <w:tab/>
        <w:t>GTATTCGGCAT</w:t>
      </w:r>
    </w:p>
    <w:p w14:paraId="743CDE25" w14:textId="77777777" w:rsidR="00495C66" w:rsidRDefault="00495C66" w:rsidP="00495C66">
      <w:r>
        <w:t>MT946551.1</w:t>
      </w:r>
      <w:r>
        <w:tab/>
        <w:t>129955</w:t>
      </w:r>
      <w:r>
        <w:tab/>
        <w:t>129955</w:t>
      </w:r>
      <w:r>
        <w:tab/>
        <w:t>1</w:t>
      </w:r>
      <w:r>
        <w:tab/>
        <w:t>106</w:t>
      </w:r>
      <w:r>
        <w:tab/>
        <w:t>4</w:t>
      </w:r>
      <w:r>
        <w:tab/>
        <w:t>0.038</w:t>
      </w:r>
      <w:r>
        <w:tab/>
        <w:t>ATTAGCGCAAT</w:t>
      </w:r>
    </w:p>
    <w:p w14:paraId="5E231A31" w14:textId="77777777" w:rsidR="00495C66" w:rsidRDefault="00495C66" w:rsidP="00495C66">
      <w:r>
        <w:t>MT946551.1</w:t>
      </w:r>
      <w:r>
        <w:tab/>
        <w:t>129971</w:t>
      </w:r>
      <w:r>
        <w:tab/>
        <w:t>129971</w:t>
      </w:r>
      <w:r>
        <w:tab/>
        <w:t>1</w:t>
      </w:r>
      <w:r>
        <w:tab/>
        <w:t>104</w:t>
      </w:r>
      <w:r>
        <w:tab/>
        <w:t>4</w:t>
      </w:r>
      <w:r>
        <w:tab/>
        <w:t>0.038</w:t>
      </w:r>
      <w:r>
        <w:tab/>
        <w:t>GCTGTCGAAGA</w:t>
      </w:r>
    </w:p>
    <w:p w14:paraId="03B0A13F" w14:textId="77777777" w:rsidR="00495C66" w:rsidRDefault="00495C66" w:rsidP="00495C66">
      <w:r>
        <w:t>MT946551.1</w:t>
      </w:r>
      <w:r>
        <w:tab/>
        <w:t>131497</w:t>
      </w:r>
      <w:r>
        <w:tab/>
        <w:t>131497</w:t>
      </w:r>
      <w:r>
        <w:tab/>
        <w:t>1</w:t>
      </w:r>
      <w:r>
        <w:tab/>
        <w:t>106</w:t>
      </w:r>
      <w:r>
        <w:tab/>
        <w:t>4</w:t>
      </w:r>
      <w:r>
        <w:tab/>
        <w:t>0.038</w:t>
      </w:r>
      <w:r>
        <w:tab/>
        <w:t>AAAGGCGTTAT</w:t>
      </w:r>
    </w:p>
    <w:p w14:paraId="2A26A064" w14:textId="77777777" w:rsidR="00495C66" w:rsidRDefault="00495C66" w:rsidP="00495C66">
      <w:r>
        <w:t>MT946551.1</w:t>
      </w:r>
      <w:r>
        <w:tab/>
        <w:t>135405</w:t>
      </w:r>
      <w:r>
        <w:tab/>
        <w:t>135405</w:t>
      </w:r>
      <w:r>
        <w:tab/>
        <w:t>1</w:t>
      </w:r>
      <w:r>
        <w:tab/>
        <w:t>78</w:t>
      </w:r>
      <w:r>
        <w:tab/>
        <w:t>3</w:t>
      </w:r>
      <w:r>
        <w:tab/>
        <w:t>0.038</w:t>
      </w:r>
      <w:r>
        <w:tab/>
        <w:t>GTTGACGAATA</w:t>
      </w:r>
    </w:p>
    <w:p w14:paraId="26E3E024" w14:textId="77777777" w:rsidR="00495C66" w:rsidRDefault="00495C66" w:rsidP="00495C66">
      <w:r>
        <w:lastRenderedPageBreak/>
        <w:t>MT946551.1</w:t>
      </w:r>
      <w:r>
        <w:tab/>
        <w:t>135889</w:t>
      </w:r>
      <w:r>
        <w:tab/>
        <w:t>135889</w:t>
      </w:r>
      <w:r>
        <w:tab/>
        <w:t>1</w:t>
      </w:r>
      <w:r>
        <w:tab/>
        <w:t>53</w:t>
      </w:r>
      <w:r>
        <w:tab/>
        <w:t>2</w:t>
      </w:r>
      <w:r>
        <w:tab/>
        <w:t>0.038</w:t>
      </w:r>
      <w:r>
        <w:tab/>
        <w:t>CATACCGCAAA</w:t>
      </w:r>
    </w:p>
    <w:p w14:paraId="0F1A8751" w14:textId="77777777" w:rsidR="00495C66" w:rsidRDefault="00495C66" w:rsidP="00495C66">
      <w:r>
        <w:t>MT946551.1</w:t>
      </w:r>
      <w:r>
        <w:tab/>
        <w:t>136723</w:t>
      </w:r>
      <w:r>
        <w:tab/>
        <w:t>136723</w:t>
      </w:r>
      <w:r>
        <w:tab/>
        <w:t>1</w:t>
      </w:r>
      <w:r>
        <w:tab/>
        <w:t>53</w:t>
      </w:r>
      <w:r>
        <w:tab/>
        <w:t>2</w:t>
      </w:r>
      <w:r>
        <w:tab/>
        <w:t>0.038</w:t>
      </w:r>
      <w:r>
        <w:tab/>
        <w:t>ACTTACGCAAA</w:t>
      </w:r>
    </w:p>
    <w:p w14:paraId="07C5F7C9" w14:textId="77777777" w:rsidR="00495C66" w:rsidRDefault="00495C66" w:rsidP="00495C66">
      <w:r>
        <w:t>MT946551.1</w:t>
      </w:r>
      <w:r>
        <w:tab/>
        <w:t>137358</w:t>
      </w:r>
      <w:r>
        <w:tab/>
        <w:t>137358</w:t>
      </w:r>
      <w:r>
        <w:tab/>
        <w:t>1</w:t>
      </w:r>
      <w:r>
        <w:tab/>
        <w:t>106</w:t>
      </w:r>
      <w:r>
        <w:tab/>
        <w:t>4</w:t>
      </w:r>
      <w:r>
        <w:tab/>
        <w:t>0.038</w:t>
      </w:r>
      <w:r>
        <w:tab/>
        <w:t>GACATCGCCTA</w:t>
      </w:r>
    </w:p>
    <w:p w14:paraId="50BF86D3" w14:textId="77777777" w:rsidR="00495C66" w:rsidRDefault="00495C66" w:rsidP="00495C66">
      <w:r>
        <w:t>MT946551.1</w:t>
      </w:r>
      <w:r>
        <w:tab/>
        <w:t>145602</w:t>
      </w:r>
      <w:r>
        <w:tab/>
        <w:t>145604</w:t>
      </w:r>
      <w:r>
        <w:tab/>
        <w:t>2</w:t>
      </w:r>
      <w:r>
        <w:tab/>
        <w:t>104</w:t>
      </w:r>
      <w:r>
        <w:tab/>
        <w:t>4</w:t>
      </w:r>
      <w:r>
        <w:tab/>
        <w:t>0.038</w:t>
      </w:r>
      <w:r>
        <w:tab/>
        <w:t>ACAAACGCGGTGA</w:t>
      </w:r>
    </w:p>
    <w:p w14:paraId="5EA43E51" w14:textId="77777777" w:rsidR="00495C66" w:rsidRDefault="00495C66" w:rsidP="00495C66">
      <w:r>
        <w:t>MT946551.1</w:t>
      </w:r>
      <w:r>
        <w:tab/>
        <w:t>153568</w:t>
      </w:r>
      <w:r>
        <w:tab/>
        <w:t>153568</w:t>
      </w:r>
      <w:r>
        <w:tab/>
        <w:t>1</w:t>
      </w:r>
      <w:r>
        <w:tab/>
        <w:t>79</w:t>
      </w:r>
      <w:r>
        <w:tab/>
        <w:t>3</w:t>
      </w:r>
      <w:r>
        <w:tab/>
        <w:t>0.038</w:t>
      </w:r>
      <w:r>
        <w:tab/>
        <w:t>TCATGCGATGT</w:t>
      </w:r>
    </w:p>
    <w:p w14:paraId="5DF79851" w14:textId="77777777" w:rsidR="00495C66" w:rsidRDefault="00495C66" w:rsidP="00495C66">
      <w:r>
        <w:t>MT946551.1</w:t>
      </w:r>
      <w:r>
        <w:tab/>
        <w:t>5526</w:t>
      </w:r>
      <w:r>
        <w:tab/>
        <w:t>5526</w:t>
      </w:r>
      <w:r>
        <w:tab/>
        <w:t>1</w:t>
      </w:r>
      <w:r>
        <w:tab/>
        <w:t>54</w:t>
      </w:r>
      <w:r>
        <w:tab/>
        <w:t>2</w:t>
      </w:r>
      <w:r>
        <w:tab/>
        <w:t>0.037</w:t>
      </w:r>
      <w:r>
        <w:tab/>
        <w:t>GTTTACGTAAA</w:t>
      </w:r>
    </w:p>
    <w:p w14:paraId="7E9B5508" w14:textId="77777777" w:rsidR="00495C66" w:rsidRDefault="00495C66" w:rsidP="00495C66">
      <w:r>
        <w:t>MT946551.1</w:t>
      </w:r>
      <w:r>
        <w:tab/>
        <w:t>13265</w:t>
      </w:r>
      <w:r>
        <w:tab/>
        <w:t>13265</w:t>
      </w:r>
      <w:r>
        <w:tab/>
        <w:t>1</w:t>
      </w:r>
      <w:r>
        <w:tab/>
        <w:t>54</w:t>
      </w:r>
      <w:r>
        <w:tab/>
        <w:t>2</w:t>
      </w:r>
      <w:r>
        <w:tab/>
        <w:t>0.037</w:t>
      </w:r>
      <w:r>
        <w:tab/>
        <w:t>ATTCACGTTAT</w:t>
      </w:r>
    </w:p>
    <w:p w14:paraId="281A0C8B" w14:textId="77777777" w:rsidR="00495C66" w:rsidRDefault="00495C66" w:rsidP="00495C66">
      <w:r>
        <w:t>MT946551.1</w:t>
      </w:r>
      <w:r>
        <w:tab/>
        <w:t>14070</w:t>
      </w:r>
      <w:r>
        <w:tab/>
        <w:t>14070</w:t>
      </w:r>
      <w:r>
        <w:tab/>
        <w:t>1</w:t>
      </w:r>
      <w:r>
        <w:tab/>
        <w:t>82</w:t>
      </w:r>
      <w:r>
        <w:tab/>
        <w:t>3</w:t>
      </w:r>
      <w:r>
        <w:tab/>
        <w:t>0.037</w:t>
      </w:r>
      <w:r>
        <w:tab/>
        <w:t>GTATGCGATAG</w:t>
      </w:r>
    </w:p>
    <w:p w14:paraId="0A5FF50F" w14:textId="77777777" w:rsidR="00495C66" w:rsidRDefault="00495C66" w:rsidP="00495C66">
      <w:r>
        <w:t>MT946551.1</w:t>
      </w:r>
      <w:r>
        <w:tab/>
        <w:t>14116</w:t>
      </w:r>
      <w:r>
        <w:tab/>
        <w:t>14116</w:t>
      </w:r>
      <w:r>
        <w:tab/>
        <w:t>1</w:t>
      </w:r>
      <w:r>
        <w:tab/>
        <w:t>81</w:t>
      </w:r>
      <w:r>
        <w:tab/>
        <w:t>3</w:t>
      </w:r>
      <w:r>
        <w:tab/>
        <w:t>0.037</w:t>
      </w:r>
      <w:r>
        <w:tab/>
        <w:t>TACATCGTCTA</w:t>
      </w:r>
    </w:p>
    <w:p w14:paraId="1E48FBA5" w14:textId="77777777" w:rsidR="00495C66" w:rsidRDefault="00495C66" w:rsidP="00495C66">
      <w:r>
        <w:t>MT946551.1</w:t>
      </w:r>
      <w:r>
        <w:tab/>
        <w:t>16748</w:t>
      </w:r>
      <w:r>
        <w:tab/>
        <w:t>16748</w:t>
      </w:r>
      <w:r>
        <w:tab/>
        <w:t>1</w:t>
      </w:r>
      <w:r>
        <w:tab/>
        <w:t>82</w:t>
      </w:r>
      <w:r>
        <w:tab/>
        <w:t>3</w:t>
      </w:r>
      <w:r>
        <w:tab/>
        <w:t>0.037</w:t>
      </w:r>
      <w:r>
        <w:tab/>
        <w:t>AGAGCCGCAGT</w:t>
      </w:r>
    </w:p>
    <w:p w14:paraId="70EAAF72" w14:textId="77777777" w:rsidR="00495C66" w:rsidRDefault="00495C66" w:rsidP="00495C66">
      <w:r>
        <w:t>MT946551.1</w:t>
      </w:r>
      <w:r>
        <w:tab/>
        <w:t>19422</w:t>
      </w:r>
      <w:r>
        <w:tab/>
        <w:t>19422</w:t>
      </w:r>
      <w:r>
        <w:tab/>
        <w:t>1</w:t>
      </w:r>
      <w:r>
        <w:tab/>
        <w:t>82</w:t>
      </w:r>
      <w:r>
        <w:tab/>
        <w:t>3</w:t>
      </w:r>
      <w:r>
        <w:tab/>
        <w:t>0.037</w:t>
      </w:r>
      <w:r>
        <w:tab/>
        <w:t>ATTATCGGGTT</w:t>
      </w:r>
    </w:p>
    <w:p w14:paraId="7659A5B1" w14:textId="77777777" w:rsidR="00495C66" w:rsidRDefault="00495C66" w:rsidP="00495C66">
      <w:r>
        <w:t>MT946551.1</w:t>
      </w:r>
      <w:r>
        <w:tab/>
        <w:t>27690</w:t>
      </w:r>
      <w:r>
        <w:tab/>
        <w:t>27690</w:t>
      </w:r>
      <w:r>
        <w:tab/>
        <w:t>1</w:t>
      </w:r>
      <w:r>
        <w:tab/>
        <w:t>82</w:t>
      </w:r>
      <w:r>
        <w:tab/>
        <w:t>3</w:t>
      </w:r>
      <w:r>
        <w:tab/>
        <w:t>0.037</w:t>
      </w:r>
      <w:r>
        <w:tab/>
        <w:t>ATAATCGTAAA</w:t>
      </w:r>
    </w:p>
    <w:p w14:paraId="68366C1D" w14:textId="77777777" w:rsidR="00495C66" w:rsidRDefault="00495C66" w:rsidP="00495C66">
      <w:r>
        <w:t>MT946551.1</w:t>
      </w:r>
      <w:r>
        <w:tab/>
        <w:t>45815</w:t>
      </w:r>
      <w:r>
        <w:tab/>
        <w:t>45815</w:t>
      </w:r>
      <w:r>
        <w:tab/>
        <w:t>1</w:t>
      </w:r>
      <w:r>
        <w:tab/>
        <w:t>82</w:t>
      </w:r>
      <w:r>
        <w:tab/>
        <w:t>3</w:t>
      </w:r>
      <w:r>
        <w:tab/>
        <w:t>0.037</w:t>
      </w:r>
      <w:r>
        <w:tab/>
        <w:t>CAGGCCGTTTG</w:t>
      </w:r>
    </w:p>
    <w:p w14:paraId="0ADE7545" w14:textId="77777777" w:rsidR="00495C66" w:rsidRDefault="00495C66" w:rsidP="00495C66">
      <w:r>
        <w:t>MT946551.1</w:t>
      </w:r>
      <w:r>
        <w:tab/>
        <w:t>48538</w:t>
      </w:r>
      <w:r>
        <w:tab/>
        <w:t>48538</w:t>
      </w:r>
      <w:r>
        <w:tab/>
        <w:t>1</w:t>
      </w:r>
      <w:r>
        <w:tab/>
        <w:t>80</w:t>
      </w:r>
      <w:r>
        <w:tab/>
        <w:t>3</w:t>
      </w:r>
      <w:r>
        <w:tab/>
        <w:t>0.037</w:t>
      </w:r>
      <w:r>
        <w:tab/>
        <w:t>TGATTCGTGTT</w:t>
      </w:r>
    </w:p>
    <w:p w14:paraId="13459EA7" w14:textId="77777777" w:rsidR="00495C66" w:rsidRDefault="00495C66" w:rsidP="00495C66">
      <w:r>
        <w:t>MT946551.1</w:t>
      </w:r>
      <w:r>
        <w:tab/>
        <w:t>56793</w:t>
      </w:r>
      <w:r>
        <w:tab/>
        <w:t>56793</w:t>
      </w:r>
      <w:r>
        <w:tab/>
        <w:t>1</w:t>
      </w:r>
      <w:r>
        <w:tab/>
        <w:t>81</w:t>
      </w:r>
      <w:r>
        <w:tab/>
        <w:t>3</w:t>
      </w:r>
      <w:r>
        <w:tab/>
        <w:t>0.037</w:t>
      </w:r>
      <w:r>
        <w:tab/>
        <w:t>TTTATCGTTGA</w:t>
      </w:r>
    </w:p>
    <w:p w14:paraId="70E42430" w14:textId="77777777" w:rsidR="00495C66" w:rsidRDefault="00495C66" w:rsidP="00495C66">
      <w:r>
        <w:t>MT946551.1</w:t>
      </w:r>
      <w:r>
        <w:tab/>
        <w:t>64648</w:t>
      </w:r>
      <w:r>
        <w:tab/>
        <w:t>64648</w:t>
      </w:r>
      <w:r>
        <w:tab/>
        <w:t>1</w:t>
      </w:r>
      <w:r>
        <w:tab/>
        <w:t>81</w:t>
      </w:r>
      <w:r>
        <w:tab/>
        <w:t>3</w:t>
      </w:r>
      <w:r>
        <w:tab/>
        <w:t>0.037</w:t>
      </w:r>
      <w:r>
        <w:tab/>
        <w:t>TATTTCGTTTC</w:t>
      </w:r>
    </w:p>
    <w:p w14:paraId="7B4D3620" w14:textId="77777777" w:rsidR="00495C66" w:rsidRDefault="00495C66" w:rsidP="00495C66">
      <w:r>
        <w:t>MT946551.1</w:t>
      </w:r>
      <w:r>
        <w:tab/>
        <w:t>69844</w:t>
      </w:r>
      <w:r>
        <w:tab/>
        <w:t>69844</w:t>
      </w:r>
      <w:r>
        <w:tab/>
        <w:t>1</w:t>
      </w:r>
      <w:r>
        <w:tab/>
        <w:t>80</w:t>
      </w:r>
      <w:r>
        <w:tab/>
        <w:t>3</w:t>
      </w:r>
      <w:r>
        <w:tab/>
        <w:t>0.037</w:t>
      </w:r>
      <w:r>
        <w:tab/>
        <w:t>AGCCCCGCTTC</w:t>
      </w:r>
    </w:p>
    <w:p w14:paraId="5C227105" w14:textId="77777777" w:rsidR="00495C66" w:rsidRDefault="00495C66" w:rsidP="00495C66">
      <w:r>
        <w:t>MT946551.1</w:t>
      </w:r>
      <w:r>
        <w:tab/>
        <w:t>70570</w:t>
      </w:r>
      <w:r>
        <w:tab/>
        <w:t>70570</w:t>
      </w:r>
      <w:r>
        <w:tab/>
        <w:t>1</w:t>
      </w:r>
      <w:r>
        <w:tab/>
        <w:t>107</w:t>
      </w:r>
      <w:r>
        <w:tab/>
        <w:t>4</w:t>
      </w:r>
      <w:r>
        <w:tab/>
        <w:t>0.037</w:t>
      </w:r>
      <w:r>
        <w:tab/>
        <w:t>TCTGCCGCAAG</w:t>
      </w:r>
    </w:p>
    <w:p w14:paraId="3056AF59" w14:textId="77777777" w:rsidR="00495C66" w:rsidRDefault="00495C66" w:rsidP="00495C66">
      <w:r>
        <w:t>MT946551.1</w:t>
      </w:r>
      <w:r>
        <w:tab/>
        <w:t>73720</w:t>
      </w:r>
      <w:r>
        <w:tab/>
        <w:t>73720</w:t>
      </w:r>
      <w:r>
        <w:tab/>
        <w:t>1</w:t>
      </w:r>
      <w:r>
        <w:tab/>
        <w:t>81</w:t>
      </w:r>
      <w:r>
        <w:tab/>
        <w:t>3</w:t>
      </w:r>
      <w:r>
        <w:tab/>
        <w:t>0.037</w:t>
      </w:r>
      <w:r>
        <w:tab/>
        <w:t>ACTAACGATTA</w:t>
      </w:r>
    </w:p>
    <w:p w14:paraId="0891BDB4" w14:textId="77777777" w:rsidR="00495C66" w:rsidRDefault="00495C66" w:rsidP="00495C66">
      <w:r>
        <w:t>MT946551.1</w:t>
      </w:r>
      <w:r>
        <w:tab/>
        <w:t>80005</w:t>
      </w:r>
      <w:r>
        <w:tab/>
        <w:t>80005</w:t>
      </w:r>
      <w:r>
        <w:tab/>
        <w:t>1</w:t>
      </w:r>
      <w:r>
        <w:tab/>
        <w:t>82</w:t>
      </w:r>
      <w:r>
        <w:tab/>
        <w:t>3</w:t>
      </w:r>
      <w:r>
        <w:tab/>
        <w:t>0.037</w:t>
      </w:r>
      <w:r>
        <w:tab/>
        <w:t>AGATACGTATA</w:t>
      </w:r>
    </w:p>
    <w:p w14:paraId="5A276A19" w14:textId="77777777" w:rsidR="00495C66" w:rsidRDefault="00495C66" w:rsidP="00495C66">
      <w:r>
        <w:lastRenderedPageBreak/>
        <w:t>MT946551.1</w:t>
      </w:r>
      <w:r>
        <w:tab/>
        <w:t>81139</w:t>
      </w:r>
      <w:r>
        <w:tab/>
        <w:t>81139</w:t>
      </w:r>
      <w:r>
        <w:tab/>
        <w:t>1</w:t>
      </w:r>
      <w:r>
        <w:tab/>
        <w:t>82</w:t>
      </w:r>
      <w:r>
        <w:tab/>
        <w:t>3</w:t>
      </w:r>
      <w:r>
        <w:tab/>
        <w:t>0.037</w:t>
      </w:r>
      <w:r>
        <w:tab/>
        <w:t>AGACACGTATA</w:t>
      </w:r>
    </w:p>
    <w:p w14:paraId="351E1467" w14:textId="77777777" w:rsidR="00495C66" w:rsidRDefault="00495C66" w:rsidP="00495C66">
      <w:r>
        <w:t>MT946551.1</w:t>
      </w:r>
      <w:r>
        <w:tab/>
        <w:t>87357</w:t>
      </w:r>
      <w:r>
        <w:tab/>
        <w:t>87357</w:t>
      </w:r>
      <w:r>
        <w:tab/>
        <w:t>1</w:t>
      </w:r>
      <w:r>
        <w:tab/>
        <w:t>81</w:t>
      </w:r>
      <w:r>
        <w:tab/>
        <w:t>3</w:t>
      </w:r>
      <w:r>
        <w:tab/>
        <w:t>0.037</w:t>
      </w:r>
      <w:r>
        <w:tab/>
        <w:t>AGAAACGATTA</w:t>
      </w:r>
    </w:p>
    <w:p w14:paraId="5E018CA8" w14:textId="77777777" w:rsidR="00495C66" w:rsidRDefault="00495C66" w:rsidP="00495C66">
      <w:r>
        <w:t>MT946551.1</w:t>
      </w:r>
      <w:r>
        <w:tab/>
        <w:t>89140</w:t>
      </w:r>
      <w:r>
        <w:tab/>
        <w:t>89140</w:t>
      </w:r>
      <w:r>
        <w:tab/>
        <w:t>1</w:t>
      </w:r>
      <w:r>
        <w:tab/>
        <w:t>81</w:t>
      </w:r>
      <w:r>
        <w:tab/>
        <w:t>3</w:t>
      </w:r>
      <w:r>
        <w:tab/>
        <w:t>0.037</w:t>
      </w:r>
      <w:r>
        <w:tab/>
        <w:t>CTGGTCGTAGT</w:t>
      </w:r>
    </w:p>
    <w:p w14:paraId="7C7DEFAE" w14:textId="77777777" w:rsidR="00495C66" w:rsidRDefault="00495C66" w:rsidP="00495C66">
      <w:r>
        <w:t>MT946551.1</w:t>
      </w:r>
      <w:r>
        <w:tab/>
        <w:t>97070</w:t>
      </w:r>
      <w:r>
        <w:tab/>
        <w:t>97070</w:t>
      </w:r>
      <w:r>
        <w:tab/>
        <w:t>1</w:t>
      </w:r>
      <w:r>
        <w:tab/>
        <w:t>82</w:t>
      </w:r>
      <w:r>
        <w:tab/>
        <w:t>3</w:t>
      </w:r>
      <w:r>
        <w:tab/>
        <w:t>0.037</w:t>
      </w:r>
      <w:r>
        <w:tab/>
        <w:t>AAAAACGATAT</w:t>
      </w:r>
    </w:p>
    <w:p w14:paraId="0660E093" w14:textId="77777777" w:rsidR="00495C66" w:rsidRDefault="00495C66" w:rsidP="00495C66">
      <w:r>
        <w:t>MT946551.1</w:t>
      </w:r>
      <w:r>
        <w:tab/>
        <w:t>98992</w:t>
      </w:r>
      <w:r>
        <w:tab/>
        <w:t>98992</w:t>
      </w:r>
      <w:r>
        <w:tab/>
        <w:t>1</w:t>
      </w:r>
      <w:r>
        <w:tab/>
        <w:t>80</w:t>
      </w:r>
      <w:r>
        <w:tab/>
        <w:t>3</w:t>
      </w:r>
      <w:r>
        <w:tab/>
        <w:t>0.037</w:t>
      </w:r>
      <w:r>
        <w:tab/>
        <w:t>TACTTCGATGA</w:t>
      </w:r>
    </w:p>
    <w:p w14:paraId="4D940C57" w14:textId="77777777" w:rsidR="00495C66" w:rsidRDefault="00495C66" w:rsidP="00495C66">
      <w:r>
        <w:t>MT946551.1</w:t>
      </w:r>
      <w:r>
        <w:tab/>
        <w:t>101502</w:t>
      </w:r>
      <w:r>
        <w:tab/>
        <w:t>101502</w:t>
      </w:r>
      <w:r>
        <w:tab/>
        <w:t>1</w:t>
      </w:r>
      <w:r>
        <w:tab/>
        <w:t>81</w:t>
      </w:r>
      <w:r>
        <w:tab/>
        <w:t>3</w:t>
      </w:r>
      <w:r>
        <w:tab/>
        <w:t>0.037</w:t>
      </w:r>
      <w:r>
        <w:tab/>
        <w:t>AATAGCGCCAG</w:t>
      </w:r>
    </w:p>
    <w:p w14:paraId="43AA5480" w14:textId="77777777" w:rsidR="00495C66" w:rsidRDefault="00495C66" w:rsidP="00495C66">
      <w:r>
        <w:t>MT946551.1</w:t>
      </w:r>
      <w:r>
        <w:tab/>
        <w:t>103943</w:t>
      </w:r>
      <w:r>
        <w:tab/>
        <w:t>103943</w:t>
      </w:r>
      <w:r>
        <w:tab/>
        <w:t>1</w:t>
      </w:r>
      <w:r>
        <w:tab/>
        <w:t>81</w:t>
      </w:r>
      <w:r>
        <w:tab/>
        <w:t>3</w:t>
      </w:r>
      <w:r>
        <w:tab/>
        <w:t>0.037</w:t>
      </w:r>
      <w:r>
        <w:tab/>
        <w:t>TCCAGCGTTAA</w:t>
      </w:r>
    </w:p>
    <w:p w14:paraId="787885BE" w14:textId="77777777" w:rsidR="00495C66" w:rsidRDefault="00495C66" w:rsidP="00495C66">
      <w:r>
        <w:t>MT946551.1</w:t>
      </w:r>
      <w:r>
        <w:tab/>
        <w:t>107409</w:t>
      </w:r>
      <w:r>
        <w:tab/>
        <w:t>107409</w:t>
      </w:r>
      <w:r>
        <w:tab/>
        <w:t>1</w:t>
      </w:r>
      <w:r>
        <w:tab/>
        <w:t>81</w:t>
      </w:r>
      <w:r>
        <w:tab/>
        <w:t>3</w:t>
      </w:r>
      <w:r>
        <w:tab/>
        <w:t>0.037</w:t>
      </w:r>
      <w:r>
        <w:tab/>
        <w:t>AGGATCGTTTC</w:t>
      </w:r>
    </w:p>
    <w:p w14:paraId="42AFC2A8" w14:textId="77777777" w:rsidR="00495C66" w:rsidRDefault="00495C66" w:rsidP="00495C66">
      <w:r>
        <w:t>MT946551.1</w:t>
      </w:r>
      <w:r>
        <w:tab/>
        <w:t>108153</w:t>
      </w:r>
      <w:r>
        <w:tab/>
        <w:t>108153</w:t>
      </w:r>
      <w:r>
        <w:tab/>
        <w:t>1</w:t>
      </w:r>
      <w:r>
        <w:tab/>
        <w:t>81</w:t>
      </w:r>
      <w:r>
        <w:tab/>
        <w:t>3</w:t>
      </w:r>
      <w:r>
        <w:tab/>
        <w:t>0.037</w:t>
      </w:r>
      <w:r>
        <w:tab/>
        <w:t>GAATTCGTAAA</w:t>
      </w:r>
    </w:p>
    <w:p w14:paraId="6BCB91F4" w14:textId="77777777" w:rsidR="00495C66" w:rsidRDefault="00495C66" w:rsidP="00495C66">
      <w:r>
        <w:t>MT946551.1</w:t>
      </w:r>
      <w:r>
        <w:tab/>
        <w:t>108807</w:t>
      </w:r>
      <w:r>
        <w:tab/>
        <w:t>108807</w:t>
      </w:r>
      <w:r>
        <w:tab/>
        <w:t>1</w:t>
      </w:r>
      <w:r>
        <w:tab/>
        <w:t>80</w:t>
      </w:r>
      <w:r>
        <w:tab/>
        <w:t>3</w:t>
      </w:r>
      <w:r>
        <w:tab/>
        <w:t>0.037</w:t>
      </w:r>
      <w:r>
        <w:tab/>
        <w:t>AAATGCGCCAA</w:t>
      </w:r>
    </w:p>
    <w:p w14:paraId="7BAB1F32" w14:textId="77777777" w:rsidR="00495C66" w:rsidRDefault="00495C66" w:rsidP="00495C66">
      <w:r>
        <w:t>MT946551.1</w:t>
      </w:r>
      <w:r>
        <w:tab/>
        <w:t>109138</w:t>
      </w:r>
      <w:r>
        <w:tab/>
        <w:t>109138</w:t>
      </w:r>
      <w:r>
        <w:tab/>
        <w:t>1</w:t>
      </w:r>
      <w:r>
        <w:tab/>
        <w:t>82</w:t>
      </w:r>
      <w:r>
        <w:tab/>
        <w:t>3</w:t>
      </w:r>
      <w:r>
        <w:tab/>
        <w:t>0.037</w:t>
      </w:r>
      <w:r>
        <w:tab/>
        <w:t>ACAAACGATGC</w:t>
      </w:r>
    </w:p>
    <w:p w14:paraId="6ED8AE2F" w14:textId="77777777" w:rsidR="00495C66" w:rsidRDefault="00495C66" w:rsidP="00495C66">
      <w:r>
        <w:t>MT946551.1</w:t>
      </w:r>
      <w:r>
        <w:tab/>
        <w:t>122493</w:t>
      </w:r>
      <w:r>
        <w:tab/>
        <w:t>122493</w:t>
      </w:r>
      <w:r>
        <w:tab/>
        <w:t>1</w:t>
      </w:r>
      <w:r>
        <w:tab/>
        <w:t>82</w:t>
      </w:r>
      <w:r>
        <w:tab/>
        <w:t>3</w:t>
      </w:r>
      <w:r>
        <w:tab/>
        <w:t>0.037</w:t>
      </w:r>
      <w:r>
        <w:tab/>
        <w:t>GAAATCGCTTA</w:t>
      </w:r>
    </w:p>
    <w:p w14:paraId="099F2602" w14:textId="77777777" w:rsidR="00495C66" w:rsidRDefault="00495C66" w:rsidP="00495C66">
      <w:r>
        <w:t>MT946551.1</w:t>
      </w:r>
      <w:r>
        <w:tab/>
        <w:t>124589</w:t>
      </w:r>
      <w:r>
        <w:tab/>
        <w:t>124589</w:t>
      </w:r>
      <w:r>
        <w:tab/>
        <w:t>1</w:t>
      </w:r>
      <w:r>
        <w:tab/>
        <w:t>82</w:t>
      </w:r>
      <w:r>
        <w:tab/>
        <w:t>3</w:t>
      </w:r>
      <w:r>
        <w:tab/>
        <w:t>0.037</w:t>
      </w:r>
      <w:r>
        <w:tab/>
        <w:t>AATGACGTCAA</w:t>
      </w:r>
    </w:p>
    <w:p w14:paraId="3981C19D" w14:textId="77777777" w:rsidR="00495C66" w:rsidRDefault="00495C66" w:rsidP="00495C66">
      <w:r>
        <w:t>MT946551.1</w:t>
      </w:r>
      <w:r>
        <w:tab/>
        <w:t>126849</w:t>
      </w:r>
      <w:r>
        <w:tab/>
        <w:t>126849</w:t>
      </w:r>
      <w:r>
        <w:tab/>
        <w:t>1</w:t>
      </w:r>
      <w:r>
        <w:tab/>
        <w:t>108</w:t>
      </w:r>
      <w:r>
        <w:tab/>
        <w:t>4</w:t>
      </w:r>
      <w:r>
        <w:tab/>
        <w:t>0.037</w:t>
      </w:r>
      <w:r>
        <w:tab/>
        <w:t>AAAGTCGAATT</w:t>
      </w:r>
    </w:p>
    <w:p w14:paraId="41ED884A" w14:textId="77777777" w:rsidR="00495C66" w:rsidRDefault="00495C66" w:rsidP="00495C66">
      <w:r>
        <w:t>MT946551.1</w:t>
      </w:r>
      <w:r>
        <w:tab/>
        <w:t>129158</w:t>
      </w:r>
      <w:r>
        <w:tab/>
        <w:t>129158</w:t>
      </w:r>
      <w:r>
        <w:tab/>
        <w:t>1</w:t>
      </w:r>
      <w:r>
        <w:tab/>
        <w:t>81</w:t>
      </w:r>
      <w:r>
        <w:tab/>
        <w:t>3</w:t>
      </w:r>
      <w:r>
        <w:tab/>
        <w:t>0.037</w:t>
      </w:r>
      <w:r>
        <w:tab/>
        <w:t>TAGAACGTGTA</w:t>
      </w:r>
    </w:p>
    <w:p w14:paraId="50925A12" w14:textId="77777777" w:rsidR="00495C66" w:rsidRDefault="00495C66" w:rsidP="00495C66">
      <w:r>
        <w:t>MT946551.1</w:t>
      </w:r>
      <w:r>
        <w:tab/>
        <w:t>134712</w:t>
      </w:r>
      <w:r>
        <w:tab/>
        <w:t>134712</w:t>
      </w:r>
      <w:r>
        <w:tab/>
        <w:t>1</w:t>
      </w:r>
      <w:r>
        <w:tab/>
        <w:t>82</w:t>
      </w:r>
      <w:r>
        <w:tab/>
        <w:t>3</w:t>
      </w:r>
      <w:r>
        <w:tab/>
        <w:t>0.037</w:t>
      </w:r>
      <w:r>
        <w:tab/>
        <w:t>AGAATCGCATC</w:t>
      </w:r>
    </w:p>
    <w:p w14:paraId="1996408E" w14:textId="77777777" w:rsidR="00495C66" w:rsidRDefault="00495C66" w:rsidP="00495C66">
      <w:r>
        <w:t>MT946551.1</w:t>
      </w:r>
      <w:r>
        <w:tab/>
        <w:t>137884</w:t>
      </w:r>
      <w:r>
        <w:tab/>
        <w:t>137884</w:t>
      </w:r>
      <w:r>
        <w:tab/>
        <w:t>1</w:t>
      </w:r>
      <w:r>
        <w:tab/>
        <w:t>81</w:t>
      </w:r>
      <w:r>
        <w:tab/>
        <w:t>3</w:t>
      </w:r>
      <w:r>
        <w:tab/>
        <w:t>0.037</w:t>
      </w:r>
      <w:r>
        <w:tab/>
        <w:t>ATTACCGCATT</w:t>
      </w:r>
    </w:p>
    <w:p w14:paraId="34373D29" w14:textId="77777777" w:rsidR="00495C66" w:rsidRDefault="00495C66" w:rsidP="00495C66">
      <w:r>
        <w:t>MT946551.1</w:t>
      </w:r>
      <w:r>
        <w:tab/>
        <w:t>138142</w:t>
      </w:r>
      <w:r>
        <w:tab/>
        <w:t>138142</w:t>
      </w:r>
      <w:r>
        <w:tab/>
        <w:t>1</w:t>
      </w:r>
      <w:r>
        <w:tab/>
        <w:t>82</w:t>
      </w:r>
      <w:r>
        <w:tab/>
        <w:t>3</w:t>
      </w:r>
      <w:r>
        <w:tab/>
        <w:t>0.037</w:t>
      </w:r>
      <w:r>
        <w:tab/>
        <w:t>GGTGTCGATTA</w:t>
      </w:r>
    </w:p>
    <w:p w14:paraId="463222DD" w14:textId="77777777" w:rsidR="00495C66" w:rsidRDefault="00495C66" w:rsidP="00495C66">
      <w:r>
        <w:t>MT946551.1</w:t>
      </w:r>
      <w:r>
        <w:tab/>
        <w:t>147208</w:t>
      </w:r>
      <w:r>
        <w:tab/>
        <w:t>147208</w:t>
      </w:r>
      <w:r>
        <w:tab/>
        <w:t>1</w:t>
      </w:r>
      <w:r>
        <w:tab/>
        <w:t>82</w:t>
      </w:r>
      <w:r>
        <w:tab/>
        <w:t>3</w:t>
      </w:r>
      <w:r>
        <w:tab/>
        <w:t>0.037</w:t>
      </w:r>
      <w:r>
        <w:tab/>
        <w:t>TAGTTCGTTCT</w:t>
      </w:r>
    </w:p>
    <w:p w14:paraId="0C705161" w14:textId="77777777" w:rsidR="00495C66" w:rsidRDefault="00495C66" w:rsidP="00495C66">
      <w:r>
        <w:t>MT946551.1</w:t>
      </w:r>
      <w:r>
        <w:tab/>
        <w:t>147546</w:t>
      </w:r>
      <w:r>
        <w:tab/>
        <w:t>147546</w:t>
      </w:r>
      <w:r>
        <w:tab/>
        <w:t>1</w:t>
      </w:r>
      <w:r>
        <w:tab/>
        <w:t>82</w:t>
      </w:r>
      <w:r>
        <w:tab/>
        <w:t>3</w:t>
      </w:r>
      <w:r>
        <w:tab/>
        <w:t>0.037</w:t>
      </w:r>
      <w:r>
        <w:tab/>
        <w:t>ATAAACGTCTT</w:t>
      </w:r>
    </w:p>
    <w:p w14:paraId="4BEEA897" w14:textId="77777777" w:rsidR="00495C66" w:rsidRDefault="00495C66" w:rsidP="00495C66">
      <w:r>
        <w:lastRenderedPageBreak/>
        <w:t>MT946551.1</w:t>
      </w:r>
      <w:r>
        <w:tab/>
        <w:t>154975</w:t>
      </w:r>
      <w:r>
        <w:tab/>
        <w:t>154975</w:t>
      </w:r>
      <w:r>
        <w:tab/>
        <w:t>1</w:t>
      </w:r>
      <w:r>
        <w:tab/>
        <w:t>80</w:t>
      </w:r>
      <w:r>
        <w:tab/>
        <w:t>3</w:t>
      </w:r>
      <w:r>
        <w:tab/>
        <w:t>0.037</w:t>
      </w:r>
      <w:r>
        <w:tab/>
        <w:t>ACTATCGATGA</w:t>
      </w:r>
    </w:p>
    <w:p w14:paraId="1DC68518" w14:textId="77777777" w:rsidR="00495C66" w:rsidRDefault="00495C66" w:rsidP="00495C66">
      <w:r>
        <w:t>MT946551.1</w:t>
      </w:r>
      <w:r>
        <w:tab/>
        <w:t>155027</w:t>
      </w:r>
      <w:r>
        <w:tab/>
        <w:t>155027</w:t>
      </w:r>
      <w:r>
        <w:tab/>
        <w:t>1</w:t>
      </w:r>
      <w:r>
        <w:tab/>
        <w:t>81</w:t>
      </w:r>
      <w:r>
        <w:tab/>
        <w:t>3</w:t>
      </w:r>
      <w:r>
        <w:tab/>
        <w:t>0.037</w:t>
      </w:r>
      <w:r>
        <w:tab/>
        <w:t>TCCATCGATGA</w:t>
      </w:r>
    </w:p>
    <w:p w14:paraId="63ECB432" w14:textId="77777777" w:rsidR="00495C66" w:rsidRDefault="00495C66" w:rsidP="00495C66">
      <w:r>
        <w:t>MT946551.1</w:t>
      </w:r>
      <w:r>
        <w:tab/>
        <w:t>117</w:t>
      </w:r>
      <w:r>
        <w:tab/>
        <w:t>117</w:t>
      </w:r>
      <w:r>
        <w:tab/>
        <w:t>1</w:t>
      </w:r>
      <w:r>
        <w:tab/>
        <w:t>28</w:t>
      </w:r>
      <w:r>
        <w:tab/>
        <w:t>1</w:t>
      </w:r>
      <w:r>
        <w:tab/>
        <w:t>0.036</w:t>
      </w:r>
      <w:r>
        <w:tab/>
        <w:t>GTGTCCGGTAC</w:t>
      </w:r>
    </w:p>
    <w:p w14:paraId="0AC9D123" w14:textId="77777777" w:rsidR="00495C66" w:rsidRDefault="00495C66" w:rsidP="00495C66">
      <w:r>
        <w:t>MT946551.1</w:t>
      </w:r>
      <w:r>
        <w:tab/>
        <w:t>6283</w:t>
      </w:r>
      <w:r>
        <w:tab/>
        <w:t>6283</w:t>
      </w:r>
      <w:r>
        <w:tab/>
        <w:t>1</w:t>
      </w:r>
      <w:r>
        <w:tab/>
        <w:t>55</w:t>
      </w:r>
      <w:r>
        <w:tab/>
        <w:t>2</w:t>
      </w:r>
      <w:r>
        <w:tab/>
        <w:t>0.036</w:t>
      </w:r>
      <w:r>
        <w:tab/>
        <w:t>CTTATCGTTAA</w:t>
      </w:r>
    </w:p>
    <w:p w14:paraId="7B68DF90" w14:textId="77777777" w:rsidR="00495C66" w:rsidRDefault="00495C66" w:rsidP="00495C66">
      <w:r>
        <w:t>MT946551.1</w:t>
      </w:r>
      <w:r>
        <w:tab/>
        <w:t>20382</w:t>
      </w:r>
      <w:r>
        <w:tab/>
        <w:t>20382</w:t>
      </w:r>
      <w:r>
        <w:tab/>
        <w:t>1</w:t>
      </w:r>
      <w:r>
        <w:tab/>
        <w:t>83</w:t>
      </w:r>
      <w:r>
        <w:tab/>
        <w:t>3</w:t>
      </w:r>
      <w:r>
        <w:tab/>
        <w:t>0.036</w:t>
      </w:r>
      <w:r>
        <w:tab/>
        <w:t>ACAAACGAAAG</w:t>
      </w:r>
    </w:p>
    <w:p w14:paraId="01558BD5" w14:textId="77777777" w:rsidR="00495C66" w:rsidRDefault="00495C66" w:rsidP="00495C66">
      <w:r>
        <w:t>MT946551.1</w:t>
      </w:r>
      <w:r>
        <w:tab/>
        <w:t>26953</w:t>
      </w:r>
      <w:r>
        <w:tab/>
        <w:t>26953</w:t>
      </w:r>
      <w:r>
        <w:tab/>
        <w:t>1</w:t>
      </w:r>
      <w:r>
        <w:tab/>
        <w:t>83</w:t>
      </w:r>
      <w:r>
        <w:tab/>
        <w:t>3</w:t>
      </w:r>
      <w:r>
        <w:tab/>
        <w:t>0.036</w:t>
      </w:r>
      <w:r>
        <w:tab/>
        <w:t>CTATGCGATTA</w:t>
      </w:r>
    </w:p>
    <w:p w14:paraId="49E208E0" w14:textId="77777777" w:rsidR="00495C66" w:rsidRDefault="00495C66" w:rsidP="00495C66">
      <w:r>
        <w:t>MT946551.1</w:t>
      </w:r>
      <w:r>
        <w:tab/>
        <w:t>32737</w:t>
      </w:r>
      <w:r>
        <w:tab/>
        <w:t>32737</w:t>
      </w:r>
      <w:r>
        <w:tab/>
        <w:t>1</w:t>
      </w:r>
      <w:r>
        <w:tab/>
        <w:t>83</w:t>
      </w:r>
      <w:r>
        <w:tab/>
        <w:t>3</w:t>
      </w:r>
      <w:r>
        <w:tab/>
        <w:t>0.036</w:t>
      </w:r>
      <w:r>
        <w:tab/>
        <w:t>GAATCCGCTAC</w:t>
      </w:r>
    </w:p>
    <w:p w14:paraId="7F7B5070" w14:textId="77777777" w:rsidR="00495C66" w:rsidRDefault="00495C66" w:rsidP="00495C66">
      <w:r>
        <w:t>MT946551.1</w:t>
      </w:r>
      <w:r>
        <w:tab/>
        <w:t>38534</w:t>
      </w:r>
      <w:r>
        <w:tab/>
        <w:t>38534</w:t>
      </w:r>
      <w:r>
        <w:tab/>
        <w:t>1</w:t>
      </w:r>
      <w:r>
        <w:tab/>
        <w:t>55</w:t>
      </w:r>
      <w:r>
        <w:tab/>
        <w:t>2</w:t>
      </w:r>
      <w:r>
        <w:tab/>
        <w:t>0.036</w:t>
      </w:r>
      <w:r>
        <w:tab/>
        <w:t>TGTTCCGTTAA</w:t>
      </w:r>
    </w:p>
    <w:p w14:paraId="38C9E6E7" w14:textId="77777777" w:rsidR="00495C66" w:rsidRDefault="00495C66" w:rsidP="00495C66">
      <w:r>
        <w:t>MT946551.1</w:t>
      </w:r>
      <w:r>
        <w:tab/>
        <w:t>46294</w:t>
      </w:r>
      <w:r>
        <w:tab/>
        <w:t>46294</w:t>
      </w:r>
      <w:r>
        <w:tab/>
        <w:t>1</w:t>
      </w:r>
      <w:r>
        <w:tab/>
        <w:t>84</w:t>
      </w:r>
      <w:r>
        <w:tab/>
        <w:t>3</w:t>
      </w:r>
      <w:r>
        <w:tab/>
        <w:t>0.036</w:t>
      </w:r>
      <w:r>
        <w:tab/>
        <w:t>ATAACCGAGTT</w:t>
      </w:r>
    </w:p>
    <w:p w14:paraId="34ABFC78" w14:textId="77777777" w:rsidR="00495C66" w:rsidRDefault="00495C66" w:rsidP="00495C66">
      <w:r>
        <w:t>MT946551.1</w:t>
      </w:r>
      <w:r>
        <w:tab/>
        <w:t>49194</w:t>
      </w:r>
      <w:r>
        <w:tab/>
        <w:t>49194</w:t>
      </w:r>
      <w:r>
        <w:tab/>
        <w:t>1</w:t>
      </w:r>
      <w:r>
        <w:tab/>
        <w:t>83</w:t>
      </w:r>
      <w:r>
        <w:tab/>
        <w:t>3</w:t>
      </w:r>
      <w:r>
        <w:tab/>
        <w:t>0.036</w:t>
      </w:r>
      <w:r>
        <w:tab/>
        <w:t>CATACCGATAG</w:t>
      </w:r>
    </w:p>
    <w:p w14:paraId="4501452F" w14:textId="77777777" w:rsidR="00495C66" w:rsidRDefault="00495C66" w:rsidP="00495C66">
      <w:r>
        <w:t>MT946551.1</w:t>
      </w:r>
      <w:r>
        <w:tab/>
        <w:t>53403</w:t>
      </w:r>
      <w:r>
        <w:tab/>
        <w:t>53403</w:t>
      </w:r>
      <w:r>
        <w:tab/>
        <w:t>1</w:t>
      </w:r>
      <w:r>
        <w:tab/>
        <w:t>83</w:t>
      </w:r>
      <w:r>
        <w:tab/>
        <w:t>3</w:t>
      </w:r>
      <w:r>
        <w:tab/>
        <w:t>0.036</w:t>
      </w:r>
      <w:r>
        <w:tab/>
        <w:t>CATTTCGCTGT</w:t>
      </w:r>
    </w:p>
    <w:p w14:paraId="5CC801C0" w14:textId="77777777" w:rsidR="00495C66" w:rsidRDefault="00495C66" w:rsidP="00495C66">
      <w:r>
        <w:t>MT946551.1</w:t>
      </w:r>
      <w:r>
        <w:tab/>
        <w:t>55645</w:t>
      </w:r>
      <w:r>
        <w:tab/>
        <w:t>55645</w:t>
      </w:r>
      <w:r>
        <w:tab/>
        <w:t>1</w:t>
      </w:r>
      <w:r>
        <w:tab/>
        <w:t>84</w:t>
      </w:r>
      <w:r>
        <w:tab/>
        <w:t>3</w:t>
      </w:r>
      <w:r>
        <w:tab/>
        <w:t>0.036</w:t>
      </w:r>
      <w:r>
        <w:tab/>
        <w:t>GATTTCGAAAA</w:t>
      </w:r>
    </w:p>
    <w:p w14:paraId="7FF80F3E" w14:textId="77777777" w:rsidR="00495C66" w:rsidRDefault="00495C66" w:rsidP="00495C66">
      <w:r>
        <w:t>MT946551.1</w:t>
      </w:r>
      <w:r>
        <w:tab/>
        <w:t>55920</w:t>
      </w:r>
      <w:r>
        <w:tab/>
        <w:t>55920</w:t>
      </w:r>
      <w:r>
        <w:tab/>
        <w:t>1</w:t>
      </w:r>
      <w:r>
        <w:tab/>
        <w:t>83</w:t>
      </w:r>
      <w:r>
        <w:tab/>
        <w:t>3</w:t>
      </w:r>
      <w:r>
        <w:tab/>
        <w:t>0.036</w:t>
      </w:r>
      <w:r>
        <w:tab/>
        <w:t>TTATACGAAAA</w:t>
      </w:r>
    </w:p>
    <w:p w14:paraId="6A6DBE53" w14:textId="77777777" w:rsidR="00495C66" w:rsidRDefault="00495C66" w:rsidP="00495C66">
      <w:r>
        <w:t>MT946551.1</w:t>
      </w:r>
      <w:r>
        <w:tab/>
        <w:t>63330</w:t>
      </w:r>
      <w:r>
        <w:tab/>
        <w:t>63330</w:t>
      </w:r>
      <w:r>
        <w:tab/>
        <w:t>1</w:t>
      </w:r>
      <w:r>
        <w:tab/>
        <w:t>84</w:t>
      </w:r>
      <w:r>
        <w:tab/>
        <w:t>3</w:t>
      </w:r>
      <w:r>
        <w:tab/>
        <w:t>0.036</w:t>
      </w:r>
      <w:r>
        <w:tab/>
        <w:t>ATGGACGCATG</w:t>
      </w:r>
    </w:p>
    <w:p w14:paraId="0F2B5949" w14:textId="77777777" w:rsidR="00495C66" w:rsidRDefault="00495C66" w:rsidP="00495C66">
      <w:r>
        <w:t>MT946551.1</w:t>
      </w:r>
      <w:r>
        <w:tab/>
        <w:t>68949</w:t>
      </w:r>
      <w:r>
        <w:tab/>
        <w:t>68949</w:t>
      </w:r>
      <w:r>
        <w:tab/>
        <w:t>1</w:t>
      </w:r>
      <w:r>
        <w:tab/>
        <w:t>84</w:t>
      </w:r>
      <w:r>
        <w:tab/>
        <w:t>3</w:t>
      </w:r>
      <w:r>
        <w:tab/>
        <w:t>0.036</w:t>
      </w:r>
      <w:r>
        <w:tab/>
        <w:t>TTGAACGATTC</w:t>
      </w:r>
    </w:p>
    <w:p w14:paraId="0D0D04EA" w14:textId="77777777" w:rsidR="00495C66" w:rsidRDefault="00495C66" w:rsidP="00495C66">
      <w:r>
        <w:t>MT946551.1</w:t>
      </w:r>
      <w:r>
        <w:tab/>
        <w:t>72271</w:t>
      </w:r>
      <w:r>
        <w:tab/>
        <w:t>72271</w:t>
      </w:r>
      <w:r>
        <w:tab/>
        <w:t>1</w:t>
      </w:r>
      <w:r>
        <w:tab/>
        <w:t>111</w:t>
      </w:r>
      <w:r>
        <w:tab/>
        <w:t>4</w:t>
      </w:r>
      <w:r>
        <w:tab/>
        <w:t>0.036</w:t>
      </w:r>
      <w:r>
        <w:tab/>
        <w:t>TTGTTCGATGT</w:t>
      </w:r>
    </w:p>
    <w:p w14:paraId="47822BBF" w14:textId="77777777" w:rsidR="00495C66" w:rsidRDefault="00495C66" w:rsidP="00495C66">
      <w:r>
        <w:t>MT946551.1</w:t>
      </w:r>
      <w:r>
        <w:tab/>
        <w:t>74078</w:t>
      </w:r>
      <w:r>
        <w:tab/>
        <w:t>74080</w:t>
      </w:r>
      <w:r>
        <w:tab/>
        <w:t>2</w:t>
      </w:r>
      <w:r>
        <w:tab/>
        <w:t>110</w:t>
      </w:r>
      <w:r>
        <w:tab/>
        <w:t>4</w:t>
      </w:r>
      <w:r>
        <w:tab/>
        <w:t>0.036</w:t>
      </w:r>
      <w:r>
        <w:tab/>
        <w:t>ATATTCGCGTCTA</w:t>
      </w:r>
    </w:p>
    <w:p w14:paraId="67D514B4" w14:textId="77777777" w:rsidR="00495C66" w:rsidRDefault="00495C66" w:rsidP="00495C66">
      <w:r>
        <w:t>MT946551.1</w:t>
      </w:r>
      <w:r>
        <w:tab/>
        <w:t>76539</w:t>
      </w:r>
      <w:r>
        <w:tab/>
        <w:t>76539</w:t>
      </w:r>
      <w:r>
        <w:tab/>
        <w:t>1</w:t>
      </w:r>
      <w:r>
        <w:tab/>
        <w:t>84</w:t>
      </w:r>
      <w:r>
        <w:tab/>
        <w:t>3</w:t>
      </w:r>
      <w:r>
        <w:tab/>
        <w:t>0.036</w:t>
      </w:r>
      <w:r>
        <w:tab/>
        <w:t>TAAGCCGCCAT</w:t>
      </w:r>
    </w:p>
    <w:p w14:paraId="748820D1" w14:textId="77777777" w:rsidR="00495C66" w:rsidRDefault="00495C66" w:rsidP="00495C66">
      <w:r>
        <w:t>MT946551.1</w:t>
      </w:r>
      <w:r>
        <w:tab/>
        <w:t>79538</w:t>
      </w:r>
      <w:r>
        <w:tab/>
        <w:t>79538</w:t>
      </w:r>
      <w:r>
        <w:tab/>
        <w:t>1</w:t>
      </w:r>
      <w:r>
        <w:tab/>
        <w:t>84</w:t>
      </w:r>
      <w:r>
        <w:tab/>
        <w:t>3</w:t>
      </w:r>
      <w:r>
        <w:tab/>
        <w:t>0.036</w:t>
      </w:r>
      <w:r>
        <w:tab/>
        <w:t>CAGCACGGTGG</w:t>
      </w:r>
    </w:p>
    <w:p w14:paraId="255FF38E" w14:textId="77777777" w:rsidR="00495C66" w:rsidRDefault="00495C66" w:rsidP="00495C66">
      <w:r>
        <w:t>MT946551.1</w:t>
      </w:r>
      <w:r>
        <w:tab/>
        <w:t>80993</w:t>
      </w:r>
      <w:r>
        <w:tab/>
        <w:t>80993</w:t>
      </w:r>
      <w:r>
        <w:tab/>
        <w:t>1</w:t>
      </w:r>
      <w:r>
        <w:tab/>
        <w:t>84</w:t>
      </w:r>
      <w:r>
        <w:tab/>
        <w:t>3</w:t>
      </w:r>
      <w:r>
        <w:tab/>
        <w:t>0.036</w:t>
      </w:r>
      <w:r>
        <w:tab/>
        <w:t>ATTATCGAGGT</w:t>
      </w:r>
    </w:p>
    <w:p w14:paraId="6D0F4B5A" w14:textId="77777777" w:rsidR="00495C66" w:rsidRDefault="00495C66" w:rsidP="00495C66">
      <w:r>
        <w:lastRenderedPageBreak/>
        <w:t>MT946551.1</w:t>
      </w:r>
      <w:r>
        <w:tab/>
        <w:t>86972</w:t>
      </w:r>
      <w:r>
        <w:tab/>
        <w:t>86972</w:t>
      </w:r>
      <w:r>
        <w:tab/>
        <w:t>1</w:t>
      </w:r>
      <w:r>
        <w:tab/>
        <w:t>83</w:t>
      </w:r>
      <w:r>
        <w:tab/>
        <w:t>3</w:t>
      </w:r>
      <w:r>
        <w:tab/>
        <w:t>0.036</w:t>
      </w:r>
      <w:r>
        <w:tab/>
        <w:t>TCAATCGTTGG</w:t>
      </w:r>
    </w:p>
    <w:p w14:paraId="7ECAA172" w14:textId="77777777" w:rsidR="00495C66" w:rsidRDefault="00495C66" w:rsidP="00495C66">
      <w:r>
        <w:t>MT946551.1</w:t>
      </w:r>
      <w:r>
        <w:tab/>
        <w:t>96334</w:t>
      </w:r>
      <w:r>
        <w:tab/>
        <w:t>96334</w:t>
      </w:r>
      <w:r>
        <w:tab/>
        <w:t>1</w:t>
      </w:r>
      <w:r>
        <w:tab/>
        <w:t>83</w:t>
      </w:r>
      <w:r>
        <w:tab/>
        <w:t>3</w:t>
      </w:r>
      <w:r>
        <w:tab/>
        <w:t>0.036</w:t>
      </w:r>
      <w:r>
        <w:tab/>
        <w:t>TGTAGCGGTTG</w:t>
      </w:r>
    </w:p>
    <w:p w14:paraId="3EA08607" w14:textId="77777777" w:rsidR="00495C66" w:rsidRDefault="00495C66" w:rsidP="00495C66">
      <w:r>
        <w:t>MT946551.1</w:t>
      </w:r>
      <w:r>
        <w:tab/>
        <w:t>101428</w:t>
      </w:r>
      <w:r>
        <w:tab/>
        <w:t>101428</w:t>
      </w:r>
      <w:r>
        <w:tab/>
        <w:t>1</w:t>
      </w:r>
      <w:r>
        <w:tab/>
        <w:t>83</w:t>
      </w:r>
      <w:r>
        <w:tab/>
        <w:t>3</w:t>
      </w:r>
      <w:r>
        <w:tab/>
        <w:t>0.036</w:t>
      </w:r>
      <w:r>
        <w:tab/>
        <w:t>TTGGTCGTAGC</w:t>
      </w:r>
    </w:p>
    <w:p w14:paraId="2F429EE0" w14:textId="77777777" w:rsidR="00495C66" w:rsidRDefault="00495C66" w:rsidP="00495C66">
      <w:r>
        <w:t>MT946551.1</w:t>
      </w:r>
      <w:r>
        <w:tab/>
        <w:t>105734</w:t>
      </w:r>
      <w:r>
        <w:tab/>
        <w:t>105734</w:t>
      </w:r>
      <w:r>
        <w:tab/>
        <w:t>1</w:t>
      </w:r>
      <w:r>
        <w:tab/>
        <w:t>83</w:t>
      </w:r>
      <w:r>
        <w:tab/>
        <w:t>3</w:t>
      </w:r>
      <w:r>
        <w:tab/>
        <w:t>0.036</w:t>
      </w:r>
      <w:r>
        <w:tab/>
        <w:t>TCTAACGGCTA</w:t>
      </w:r>
    </w:p>
    <w:p w14:paraId="29D5B32B" w14:textId="77777777" w:rsidR="00495C66" w:rsidRDefault="00495C66" w:rsidP="00495C66">
      <w:r>
        <w:t>MT946551.1</w:t>
      </w:r>
      <w:r>
        <w:tab/>
        <w:t>107788</w:t>
      </w:r>
      <w:r>
        <w:tab/>
        <w:t>107788</w:t>
      </w:r>
      <w:r>
        <w:tab/>
        <w:t>1</w:t>
      </w:r>
      <w:r>
        <w:tab/>
        <w:t>55</w:t>
      </w:r>
      <w:r>
        <w:tab/>
        <w:t>2</w:t>
      </w:r>
      <w:r>
        <w:tab/>
        <w:t>0.036</w:t>
      </w:r>
      <w:r>
        <w:tab/>
        <w:t>TCTCCCGGAGA</w:t>
      </w:r>
    </w:p>
    <w:p w14:paraId="06475084" w14:textId="77777777" w:rsidR="00495C66" w:rsidRDefault="00495C66" w:rsidP="00495C66">
      <w:r>
        <w:t>MT946551.1</w:t>
      </w:r>
      <w:r>
        <w:tab/>
        <w:t>121625</w:t>
      </w:r>
      <w:r>
        <w:tab/>
        <w:t>121625</w:t>
      </w:r>
      <w:r>
        <w:tab/>
        <w:t>1</w:t>
      </w:r>
      <w:r>
        <w:tab/>
        <w:t>56</w:t>
      </w:r>
      <w:r>
        <w:tab/>
        <w:t>2</w:t>
      </w:r>
      <w:r>
        <w:tab/>
        <w:t>0.036</w:t>
      </w:r>
      <w:r>
        <w:tab/>
        <w:t>ATAAACGGGTG</w:t>
      </w:r>
    </w:p>
    <w:p w14:paraId="78E88DE6" w14:textId="77777777" w:rsidR="00495C66" w:rsidRDefault="00495C66" w:rsidP="00495C66">
      <w:r>
        <w:t>MT946551.1</w:t>
      </w:r>
      <w:r>
        <w:tab/>
        <w:t>123968</w:t>
      </w:r>
      <w:r>
        <w:tab/>
        <w:t>123968</w:t>
      </w:r>
      <w:r>
        <w:tab/>
        <w:t>1</w:t>
      </w:r>
      <w:r>
        <w:tab/>
        <w:t>84</w:t>
      </w:r>
      <w:r>
        <w:tab/>
        <w:t>3</w:t>
      </w:r>
      <w:r>
        <w:tab/>
        <w:t>0.036</w:t>
      </w:r>
      <w:r>
        <w:tab/>
        <w:t>ATTTACGATAG</w:t>
      </w:r>
    </w:p>
    <w:p w14:paraId="0C98A85E" w14:textId="77777777" w:rsidR="00495C66" w:rsidRDefault="00495C66" w:rsidP="00495C66">
      <w:r>
        <w:t>MT946551.1</w:t>
      </w:r>
      <w:r>
        <w:tab/>
        <w:t>129585</w:t>
      </w:r>
      <w:r>
        <w:tab/>
        <w:t>129585</w:t>
      </w:r>
      <w:r>
        <w:tab/>
        <w:t>1</w:t>
      </w:r>
      <w:r>
        <w:tab/>
        <w:t>83</w:t>
      </w:r>
      <w:r>
        <w:tab/>
        <w:t>3</w:t>
      </w:r>
      <w:r>
        <w:tab/>
        <w:t>0.036</w:t>
      </w:r>
      <w:r>
        <w:tab/>
        <w:t>TGTATCGTGTC</w:t>
      </w:r>
    </w:p>
    <w:p w14:paraId="577FE2B5" w14:textId="77777777" w:rsidR="00495C66" w:rsidRDefault="00495C66" w:rsidP="00495C66">
      <w:r>
        <w:t>MT946551.1</w:t>
      </w:r>
      <w:r>
        <w:tab/>
        <w:t>129781</w:t>
      </w:r>
      <w:r>
        <w:tab/>
        <w:t>129781</w:t>
      </w:r>
      <w:r>
        <w:tab/>
        <w:t>1</w:t>
      </w:r>
      <w:r>
        <w:tab/>
        <w:t>84</w:t>
      </w:r>
      <w:r>
        <w:tab/>
        <w:t>3</w:t>
      </w:r>
      <w:r>
        <w:tab/>
        <w:t>0.036</w:t>
      </w:r>
      <w:r>
        <w:tab/>
        <w:t>ATATACGTGTT</w:t>
      </w:r>
    </w:p>
    <w:p w14:paraId="60291B4F" w14:textId="77777777" w:rsidR="00495C66" w:rsidRDefault="00495C66" w:rsidP="00495C66">
      <w:r>
        <w:t>MT946551.1</w:t>
      </w:r>
      <w:r>
        <w:tab/>
        <w:t>138950</w:t>
      </w:r>
      <w:r>
        <w:tab/>
        <w:t>138950</w:t>
      </w:r>
      <w:r>
        <w:tab/>
        <w:t>1</w:t>
      </w:r>
      <w:r>
        <w:tab/>
        <w:t>83</w:t>
      </w:r>
      <w:r>
        <w:tab/>
        <w:t>3</w:t>
      </w:r>
      <w:r>
        <w:tab/>
        <w:t>0.036</w:t>
      </w:r>
      <w:r>
        <w:tab/>
        <w:t>AAGCACGTAGG</w:t>
      </w:r>
    </w:p>
    <w:p w14:paraId="24099292" w14:textId="77777777" w:rsidR="00495C66" w:rsidRDefault="00495C66" w:rsidP="00495C66">
      <w:r>
        <w:t>MT946551.1</w:t>
      </w:r>
      <w:r>
        <w:tab/>
        <w:t>139782</w:t>
      </w:r>
      <w:r>
        <w:tab/>
        <w:t>139782</w:t>
      </w:r>
      <w:r>
        <w:tab/>
        <w:t>1</w:t>
      </w:r>
      <w:r>
        <w:tab/>
        <w:t>84</w:t>
      </w:r>
      <w:r>
        <w:tab/>
        <w:t>3</w:t>
      </w:r>
      <w:r>
        <w:tab/>
        <w:t>0.036</w:t>
      </w:r>
      <w:r>
        <w:tab/>
        <w:t>ATCATCGACTG</w:t>
      </w:r>
    </w:p>
    <w:p w14:paraId="1E48C1F5" w14:textId="77777777" w:rsidR="00495C66" w:rsidRDefault="00495C66" w:rsidP="00495C66">
      <w:r>
        <w:t>MT946551.1</w:t>
      </w:r>
      <w:r>
        <w:tab/>
        <w:t>145652</w:t>
      </w:r>
      <w:r>
        <w:tab/>
        <w:t>145652</w:t>
      </w:r>
      <w:r>
        <w:tab/>
        <w:t>1</w:t>
      </w:r>
      <w:r>
        <w:tab/>
        <w:t>55</w:t>
      </w:r>
      <w:r>
        <w:tab/>
        <w:t>2</w:t>
      </w:r>
      <w:r>
        <w:tab/>
        <w:t>0.036</w:t>
      </w:r>
      <w:r>
        <w:tab/>
        <w:t>ACATTCGGAGA</w:t>
      </w:r>
    </w:p>
    <w:p w14:paraId="6845A274" w14:textId="77777777" w:rsidR="00495C66" w:rsidRDefault="00495C66" w:rsidP="00495C66">
      <w:r>
        <w:t>MT946551.1</w:t>
      </w:r>
      <w:r>
        <w:tab/>
        <w:t>153655</w:t>
      </w:r>
      <w:r>
        <w:tab/>
        <w:t>153655</w:t>
      </w:r>
      <w:r>
        <w:tab/>
        <w:t>1</w:t>
      </w:r>
      <w:r>
        <w:tab/>
        <w:t>84</w:t>
      </w:r>
      <w:r>
        <w:tab/>
        <w:t>3</w:t>
      </w:r>
      <w:r>
        <w:tab/>
        <w:t>0.036</w:t>
      </w:r>
      <w:r>
        <w:tab/>
        <w:t>TATTTCGTATC</w:t>
      </w:r>
    </w:p>
    <w:p w14:paraId="52761CCC" w14:textId="77777777" w:rsidR="00495C66" w:rsidRDefault="00495C66" w:rsidP="00495C66">
      <w:r>
        <w:t>MT946551.1</w:t>
      </w:r>
      <w:r>
        <w:tab/>
        <w:t>157270</w:t>
      </w:r>
      <w:r>
        <w:tab/>
        <w:t>157270</w:t>
      </w:r>
      <w:r>
        <w:tab/>
        <w:t>1</w:t>
      </w:r>
      <w:r>
        <w:tab/>
        <w:t>55</w:t>
      </w:r>
      <w:r>
        <w:tab/>
        <w:t>2</w:t>
      </w:r>
      <w:r>
        <w:tab/>
        <w:t>0.036</w:t>
      </w:r>
      <w:r>
        <w:tab/>
        <w:t>ATGTACGGTCT</w:t>
      </w:r>
    </w:p>
    <w:p w14:paraId="183BA417" w14:textId="77777777" w:rsidR="00495C66" w:rsidRDefault="00495C66" w:rsidP="00495C66">
      <w:r>
        <w:t>MT946551.1</w:t>
      </w:r>
      <w:r>
        <w:tab/>
        <w:t>157419</w:t>
      </w:r>
      <w:r>
        <w:tab/>
        <w:t>157419</w:t>
      </w:r>
      <w:r>
        <w:tab/>
        <w:t>1</w:t>
      </w:r>
      <w:r>
        <w:tab/>
        <w:t>56</w:t>
      </w:r>
      <w:r>
        <w:tab/>
        <w:t>2</w:t>
      </w:r>
      <w:r>
        <w:tab/>
        <w:t>0.036</w:t>
      </w:r>
      <w:r>
        <w:tab/>
        <w:t>CAAAGCGGTTA</w:t>
      </w:r>
    </w:p>
    <w:p w14:paraId="4312C200" w14:textId="77777777" w:rsidR="00495C66" w:rsidRDefault="00495C66" w:rsidP="00495C66">
      <w:r>
        <w:t>MT946551.1</w:t>
      </w:r>
      <w:r>
        <w:tab/>
        <w:t>6312</w:t>
      </w:r>
      <w:r>
        <w:tab/>
        <w:t>6312</w:t>
      </w:r>
      <w:r>
        <w:tab/>
        <w:t>1</w:t>
      </w:r>
      <w:r>
        <w:tab/>
        <w:t>57</w:t>
      </w:r>
      <w:r>
        <w:tab/>
        <w:t>2</w:t>
      </w:r>
      <w:r>
        <w:tab/>
        <w:t>0.035</w:t>
      </w:r>
      <w:r>
        <w:tab/>
        <w:t>GCTATCGCATT</w:t>
      </w:r>
    </w:p>
    <w:p w14:paraId="41A943F4" w14:textId="77777777" w:rsidR="00495C66" w:rsidRDefault="00495C66" w:rsidP="00495C66">
      <w:r>
        <w:t>MT946551.1</w:t>
      </w:r>
      <w:r>
        <w:tab/>
        <w:t>8602</w:t>
      </w:r>
      <w:r>
        <w:tab/>
        <w:t>8602</w:t>
      </w:r>
      <w:r>
        <w:tab/>
        <w:t>1</w:t>
      </w:r>
      <w:r>
        <w:tab/>
        <w:t>57</w:t>
      </w:r>
      <w:r>
        <w:tab/>
        <w:t>2</w:t>
      </w:r>
      <w:r>
        <w:tab/>
        <w:t>0.035</w:t>
      </w:r>
      <w:r>
        <w:tab/>
        <w:t>TACACCGCTAT</w:t>
      </w:r>
    </w:p>
    <w:p w14:paraId="15A0CC33" w14:textId="77777777" w:rsidR="00495C66" w:rsidRDefault="00495C66" w:rsidP="00495C66">
      <w:r>
        <w:t>MT946551.1</w:t>
      </w:r>
      <w:r>
        <w:tab/>
        <w:t>19664</w:t>
      </w:r>
      <w:r>
        <w:tab/>
        <w:t>19664</w:t>
      </w:r>
      <w:r>
        <w:tab/>
        <w:t>1</w:t>
      </w:r>
      <w:r>
        <w:tab/>
        <w:t>86</w:t>
      </w:r>
      <w:r>
        <w:tab/>
        <w:t>3</w:t>
      </w:r>
      <w:r>
        <w:tab/>
        <w:t>0.035</w:t>
      </w:r>
      <w:r>
        <w:tab/>
        <w:t>ACATGCGGTTA</w:t>
      </w:r>
    </w:p>
    <w:p w14:paraId="54C66ADC" w14:textId="77777777" w:rsidR="00495C66" w:rsidRDefault="00495C66" w:rsidP="00495C66">
      <w:r>
        <w:t>MT946551.1</w:t>
      </w:r>
      <w:r>
        <w:tab/>
        <w:t>21922</w:t>
      </w:r>
      <w:r>
        <w:tab/>
        <w:t>21922</w:t>
      </w:r>
      <w:r>
        <w:tab/>
        <w:t>1</w:t>
      </w:r>
      <w:r>
        <w:tab/>
        <w:t>86</w:t>
      </w:r>
      <w:r>
        <w:tab/>
        <w:t>3</w:t>
      </w:r>
      <w:r>
        <w:tab/>
        <w:t>0.035</w:t>
      </w:r>
      <w:r>
        <w:tab/>
        <w:t>TTTAACGTAGT</w:t>
      </w:r>
    </w:p>
    <w:p w14:paraId="5AFE6BD0" w14:textId="77777777" w:rsidR="00495C66" w:rsidRDefault="00495C66" w:rsidP="00495C66">
      <w:r>
        <w:t>MT946551.1</w:t>
      </w:r>
      <w:r>
        <w:tab/>
        <w:t>28229</w:t>
      </w:r>
      <w:r>
        <w:tab/>
        <w:t>28229</w:t>
      </w:r>
      <w:r>
        <w:tab/>
        <w:t>1</w:t>
      </w:r>
      <w:r>
        <w:tab/>
        <w:t>86</w:t>
      </w:r>
      <w:r>
        <w:tab/>
        <w:t>3</w:t>
      </w:r>
      <w:r>
        <w:tab/>
        <w:t>0.035</w:t>
      </w:r>
      <w:r>
        <w:tab/>
        <w:t>GATATCGATCT</w:t>
      </w:r>
    </w:p>
    <w:p w14:paraId="6D7AE7FF" w14:textId="77777777" w:rsidR="00495C66" w:rsidRDefault="00495C66" w:rsidP="00495C66">
      <w:r>
        <w:lastRenderedPageBreak/>
        <w:t>MT946551.1</w:t>
      </w:r>
      <w:r>
        <w:tab/>
        <w:t>31285</w:t>
      </w:r>
      <w:r>
        <w:tab/>
        <w:t>31285</w:t>
      </w:r>
      <w:r>
        <w:tab/>
        <w:t>1</w:t>
      </w:r>
      <w:r>
        <w:tab/>
        <w:t>86</w:t>
      </w:r>
      <w:r>
        <w:tab/>
        <w:t>3</w:t>
      </w:r>
      <w:r>
        <w:tab/>
        <w:t>0.035</w:t>
      </w:r>
      <w:r>
        <w:tab/>
        <w:t>ATAATCGTTGT</w:t>
      </w:r>
    </w:p>
    <w:p w14:paraId="1F230EE2" w14:textId="77777777" w:rsidR="00495C66" w:rsidRDefault="00495C66" w:rsidP="00495C66">
      <w:r>
        <w:t>MT946551.1</w:t>
      </w:r>
      <w:r>
        <w:tab/>
        <w:t>40459</w:t>
      </w:r>
      <w:r>
        <w:tab/>
        <w:t>40459</w:t>
      </w:r>
      <w:r>
        <w:tab/>
        <w:t>1</w:t>
      </w:r>
      <w:r>
        <w:tab/>
        <w:t>85</w:t>
      </w:r>
      <w:r>
        <w:tab/>
        <w:t>3</w:t>
      </w:r>
      <w:r>
        <w:tab/>
        <w:t>0.035</w:t>
      </w:r>
      <w:r>
        <w:tab/>
        <w:t>AAGAGCGACAG</w:t>
      </w:r>
    </w:p>
    <w:p w14:paraId="1EFEC7A6" w14:textId="77777777" w:rsidR="00495C66" w:rsidRDefault="00495C66" w:rsidP="00495C66">
      <w:r>
        <w:t>MT946551.1</w:t>
      </w:r>
      <w:r>
        <w:tab/>
        <w:t>42034</w:t>
      </w:r>
      <w:r>
        <w:tab/>
        <w:t>42034</w:t>
      </w:r>
      <w:r>
        <w:tab/>
        <w:t>1</w:t>
      </w:r>
      <w:r>
        <w:tab/>
        <w:t>86</w:t>
      </w:r>
      <w:r>
        <w:tab/>
        <w:t>3</w:t>
      </w:r>
      <w:r>
        <w:tab/>
        <w:t>0.035</w:t>
      </w:r>
      <w:r>
        <w:tab/>
        <w:t>AATATCGACAA</w:t>
      </w:r>
    </w:p>
    <w:p w14:paraId="2F3DF316" w14:textId="77777777" w:rsidR="00495C66" w:rsidRDefault="00495C66" w:rsidP="00495C66">
      <w:r>
        <w:t>MT946551.1</w:t>
      </w:r>
      <w:r>
        <w:tab/>
        <w:t>45317</w:t>
      </w:r>
      <w:r>
        <w:tab/>
        <w:t>45317</w:t>
      </w:r>
      <w:r>
        <w:tab/>
        <w:t>1</w:t>
      </w:r>
      <w:r>
        <w:tab/>
        <w:t>113</w:t>
      </w:r>
      <w:r>
        <w:tab/>
        <w:t>4</w:t>
      </w:r>
      <w:r>
        <w:tab/>
        <w:t>0.035</w:t>
      </w:r>
      <w:r>
        <w:tab/>
        <w:t>CAAATCGCCCA</w:t>
      </w:r>
    </w:p>
    <w:p w14:paraId="76A36D47" w14:textId="77777777" w:rsidR="00495C66" w:rsidRDefault="00495C66" w:rsidP="00495C66">
      <w:r>
        <w:t>MT946551.1</w:t>
      </w:r>
      <w:r>
        <w:tab/>
        <w:t>45671</w:t>
      </w:r>
      <w:r>
        <w:tab/>
        <w:t>45671</w:t>
      </w:r>
      <w:r>
        <w:tab/>
        <w:t>1</w:t>
      </w:r>
      <w:r>
        <w:tab/>
        <w:t>115</w:t>
      </w:r>
      <w:r>
        <w:tab/>
        <w:t>4</w:t>
      </w:r>
      <w:r>
        <w:tab/>
        <w:t>0.035</w:t>
      </w:r>
      <w:r>
        <w:tab/>
        <w:t>TCACTCGTTTC</w:t>
      </w:r>
    </w:p>
    <w:p w14:paraId="76A43846" w14:textId="77777777" w:rsidR="00495C66" w:rsidRDefault="00495C66" w:rsidP="00495C66">
      <w:r>
        <w:t>MT946551.1</w:t>
      </w:r>
      <w:r>
        <w:tab/>
        <w:t>52302</w:t>
      </w:r>
      <w:r>
        <w:tab/>
        <w:t>52302</w:t>
      </w:r>
      <w:r>
        <w:tab/>
        <w:t>1</w:t>
      </w:r>
      <w:r>
        <w:tab/>
        <w:t>86</w:t>
      </w:r>
      <w:r>
        <w:tab/>
        <w:t>3</w:t>
      </w:r>
      <w:r>
        <w:tab/>
        <w:t>0.035</w:t>
      </w:r>
      <w:r>
        <w:tab/>
        <w:t>TCATGCGATAG</w:t>
      </w:r>
    </w:p>
    <w:p w14:paraId="150FBC76" w14:textId="77777777" w:rsidR="00495C66" w:rsidRDefault="00495C66" w:rsidP="00495C66">
      <w:r>
        <w:t>MT946551.1</w:t>
      </w:r>
      <w:r>
        <w:tab/>
        <w:t>52790</w:t>
      </w:r>
      <w:r>
        <w:tab/>
        <w:t>52790</w:t>
      </w:r>
      <w:r>
        <w:tab/>
        <w:t>1</w:t>
      </w:r>
      <w:r>
        <w:tab/>
        <w:t>86</w:t>
      </w:r>
      <w:r>
        <w:tab/>
        <w:t>3</w:t>
      </w:r>
      <w:r>
        <w:tab/>
        <w:t>0.035</w:t>
      </w:r>
      <w:r>
        <w:tab/>
        <w:t>CCCACCGTTAT</w:t>
      </w:r>
    </w:p>
    <w:p w14:paraId="17BDA50E" w14:textId="77777777" w:rsidR="00495C66" w:rsidRDefault="00495C66" w:rsidP="00495C66">
      <w:r>
        <w:t>MT946551.1</w:t>
      </w:r>
      <w:r>
        <w:tab/>
        <w:t>54925</w:t>
      </w:r>
      <w:r>
        <w:tab/>
        <w:t>54925</w:t>
      </w:r>
      <w:r>
        <w:tab/>
        <w:t>1</w:t>
      </w:r>
      <w:r>
        <w:tab/>
        <w:t>85</w:t>
      </w:r>
      <w:r>
        <w:tab/>
        <w:t>3</w:t>
      </w:r>
      <w:r>
        <w:tab/>
        <w:t>0.035</w:t>
      </w:r>
      <w:r>
        <w:tab/>
        <w:t>AAAATCGATAA</w:t>
      </w:r>
    </w:p>
    <w:p w14:paraId="6171C7AD" w14:textId="77777777" w:rsidR="00495C66" w:rsidRDefault="00495C66" w:rsidP="00495C66">
      <w:r>
        <w:t>MT946551.1</w:t>
      </w:r>
      <w:r>
        <w:tab/>
        <w:t>63301</w:t>
      </w:r>
      <w:r>
        <w:tab/>
        <w:t>63301</w:t>
      </w:r>
      <w:r>
        <w:tab/>
        <w:t>1</w:t>
      </w:r>
      <w:r>
        <w:tab/>
        <w:t>86</w:t>
      </w:r>
      <w:r>
        <w:tab/>
        <w:t>3</w:t>
      </w:r>
      <w:r>
        <w:tab/>
        <w:t>0.035</w:t>
      </w:r>
      <w:r>
        <w:tab/>
        <w:t>TCTAACGATAA</w:t>
      </w:r>
    </w:p>
    <w:p w14:paraId="65061D86" w14:textId="77777777" w:rsidR="00495C66" w:rsidRDefault="00495C66" w:rsidP="00495C66">
      <w:r>
        <w:t>MT946551.1</w:t>
      </w:r>
      <w:r>
        <w:tab/>
        <w:t>66563</w:t>
      </w:r>
      <w:r>
        <w:tab/>
        <w:t>66563</w:t>
      </w:r>
      <w:r>
        <w:tab/>
        <w:t>1</w:t>
      </w:r>
      <w:r>
        <w:tab/>
        <w:t>85</w:t>
      </w:r>
      <w:r>
        <w:tab/>
        <w:t>3</w:t>
      </w:r>
      <w:r>
        <w:tab/>
        <w:t>0.035</w:t>
      </w:r>
      <w:r>
        <w:tab/>
        <w:t>GAATACGATGA</w:t>
      </w:r>
    </w:p>
    <w:p w14:paraId="36A78A2D" w14:textId="77777777" w:rsidR="00495C66" w:rsidRDefault="00495C66" w:rsidP="00495C66">
      <w:r>
        <w:t>MT946551.1</w:t>
      </w:r>
      <w:r>
        <w:tab/>
        <w:t>71422</w:t>
      </w:r>
      <w:r>
        <w:tab/>
        <w:t>71422</w:t>
      </w:r>
      <w:r>
        <w:tab/>
        <w:t>1</w:t>
      </w:r>
      <w:r>
        <w:tab/>
        <w:t>86</w:t>
      </w:r>
      <w:r>
        <w:tab/>
        <w:t>3</w:t>
      </w:r>
      <w:r>
        <w:tab/>
        <w:t>0.035</w:t>
      </w:r>
      <w:r>
        <w:tab/>
        <w:t>TAACTCGGTAA</w:t>
      </w:r>
    </w:p>
    <w:p w14:paraId="546CBAC9" w14:textId="77777777" w:rsidR="00495C66" w:rsidRDefault="00495C66" w:rsidP="00495C66">
      <w:r>
        <w:t>MT946551.1</w:t>
      </w:r>
      <w:r>
        <w:tab/>
        <w:t>82983</w:t>
      </w:r>
      <w:r>
        <w:tab/>
        <w:t>82983</w:t>
      </w:r>
      <w:r>
        <w:tab/>
        <w:t>1</w:t>
      </w:r>
      <w:r>
        <w:tab/>
        <w:t>85</w:t>
      </w:r>
      <w:r>
        <w:tab/>
        <w:t>3</w:t>
      </w:r>
      <w:r>
        <w:tab/>
        <w:t>0.035</w:t>
      </w:r>
      <w:r>
        <w:tab/>
        <w:t>GGACACGATAT</w:t>
      </w:r>
    </w:p>
    <w:p w14:paraId="6A469413" w14:textId="77777777" w:rsidR="00495C66" w:rsidRDefault="00495C66" w:rsidP="00495C66">
      <w:r>
        <w:t>MT946551.1</w:t>
      </w:r>
      <w:r>
        <w:tab/>
        <w:t>106692</w:t>
      </w:r>
      <w:r>
        <w:tab/>
        <w:t>106692</w:t>
      </w:r>
      <w:r>
        <w:tab/>
        <w:t>1</w:t>
      </w:r>
      <w:r>
        <w:tab/>
        <w:t>86</w:t>
      </w:r>
      <w:r>
        <w:tab/>
        <w:t>3</w:t>
      </w:r>
      <w:r>
        <w:tab/>
        <w:t>0.035</w:t>
      </w:r>
      <w:r>
        <w:tab/>
        <w:t>TTTATCGATTC</w:t>
      </w:r>
    </w:p>
    <w:p w14:paraId="30AB7BB0" w14:textId="77777777" w:rsidR="00495C66" w:rsidRDefault="00495C66" w:rsidP="00495C66">
      <w:r>
        <w:t>MT946551.1</w:t>
      </w:r>
      <w:r>
        <w:tab/>
        <w:t>106722</w:t>
      </w:r>
      <w:r>
        <w:tab/>
        <w:t>106722</w:t>
      </w:r>
      <w:r>
        <w:tab/>
        <w:t>1</w:t>
      </w:r>
      <w:r>
        <w:tab/>
        <w:t>57</w:t>
      </w:r>
      <w:r>
        <w:tab/>
        <w:t>2</w:t>
      </w:r>
      <w:r>
        <w:tab/>
        <w:t>0.035</w:t>
      </w:r>
      <w:r>
        <w:tab/>
        <w:t>TTAAACGTGAA</w:t>
      </w:r>
    </w:p>
    <w:p w14:paraId="3DB4E029" w14:textId="77777777" w:rsidR="00495C66" w:rsidRDefault="00495C66" w:rsidP="00495C66">
      <w:r>
        <w:t>MT946551.1</w:t>
      </w:r>
      <w:r>
        <w:tab/>
        <w:t>119881</w:t>
      </w:r>
      <w:r>
        <w:tab/>
        <w:t>119881</w:t>
      </w:r>
      <w:r>
        <w:tab/>
        <w:t>1</w:t>
      </w:r>
      <w:r>
        <w:tab/>
        <w:t>86</w:t>
      </w:r>
      <w:r>
        <w:tab/>
        <w:t>3</w:t>
      </w:r>
      <w:r>
        <w:tab/>
        <w:t>0.035</w:t>
      </w:r>
      <w:r>
        <w:tab/>
        <w:t>TTAAACGATAT</w:t>
      </w:r>
    </w:p>
    <w:p w14:paraId="5F085AD6" w14:textId="77777777" w:rsidR="00495C66" w:rsidRDefault="00495C66" w:rsidP="00495C66">
      <w:r>
        <w:t>MT946551.1</w:t>
      </w:r>
      <w:r>
        <w:tab/>
        <w:t>129609</w:t>
      </w:r>
      <w:r>
        <w:tab/>
        <w:t>129609</w:t>
      </w:r>
      <w:r>
        <w:tab/>
        <w:t>1</w:t>
      </w:r>
      <w:r>
        <w:tab/>
        <w:t>85</w:t>
      </w:r>
      <w:r>
        <w:tab/>
        <w:t>3</w:t>
      </w:r>
      <w:r>
        <w:tab/>
        <w:t>0.035</w:t>
      </w:r>
      <w:r>
        <w:tab/>
        <w:t>GGCAACGAGTA</w:t>
      </w:r>
    </w:p>
    <w:p w14:paraId="5E91AAB1" w14:textId="77777777" w:rsidR="00495C66" w:rsidRDefault="00495C66" w:rsidP="00495C66">
      <w:r>
        <w:t>MT946551.1</w:t>
      </w:r>
      <w:r>
        <w:tab/>
        <w:t>141801</w:t>
      </w:r>
      <w:r>
        <w:tab/>
        <w:t>141801</w:t>
      </w:r>
      <w:r>
        <w:tab/>
        <w:t>1</w:t>
      </w:r>
      <w:r>
        <w:tab/>
        <w:t>85</w:t>
      </w:r>
      <w:r>
        <w:tab/>
        <w:t>3</w:t>
      </w:r>
      <w:r>
        <w:tab/>
        <w:t>0.035</w:t>
      </w:r>
      <w:r>
        <w:tab/>
        <w:t>GATGCCGAAGA</w:t>
      </w:r>
    </w:p>
    <w:p w14:paraId="154E382C" w14:textId="77777777" w:rsidR="00495C66" w:rsidRDefault="00495C66" w:rsidP="00495C66">
      <w:r>
        <w:t>MT946551.1</w:t>
      </w:r>
      <w:r>
        <w:tab/>
        <w:t>149519</w:t>
      </w:r>
      <w:r>
        <w:tab/>
        <w:t>149519</w:t>
      </w:r>
      <w:r>
        <w:tab/>
        <w:t>1</w:t>
      </w:r>
      <w:r>
        <w:tab/>
        <w:t>57</w:t>
      </w:r>
      <w:r>
        <w:tab/>
        <w:t>2</w:t>
      </w:r>
      <w:r>
        <w:tab/>
        <w:t>0.035</w:t>
      </w:r>
      <w:r>
        <w:tab/>
        <w:t>AATTACGTGGA</w:t>
      </w:r>
    </w:p>
    <w:p w14:paraId="74CDAABA" w14:textId="77777777" w:rsidR="00495C66" w:rsidRDefault="00495C66" w:rsidP="00495C66">
      <w:r>
        <w:t>MT946551.1</w:t>
      </w:r>
      <w:r>
        <w:tab/>
        <w:t>154432</w:t>
      </w:r>
      <w:r>
        <w:tab/>
        <w:t>154432</w:t>
      </w:r>
      <w:r>
        <w:tab/>
        <w:t>1</w:t>
      </w:r>
      <w:r>
        <w:tab/>
        <w:t>57</w:t>
      </w:r>
      <w:r>
        <w:tab/>
        <w:t>2</w:t>
      </w:r>
      <w:r>
        <w:tab/>
        <w:t>0.035</w:t>
      </w:r>
      <w:r>
        <w:tab/>
        <w:t>GTCAACGTCAT</w:t>
      </w:r>
    </w:p>
    <w:p w14:paraId="111B8AFF" w14:textId="77777777" w:rsidR="00495C66" w:rsidRDefault="00495C66" w:rsidP="00495C66">
      <w:r>
        <w:t>MT946551.1</w:t>
      </w:r>
      <w:r>
        <w:tab/>
        <w:t>157284</w:t>
      </w:r>
      <w:r>
        <w:tab/>
        <w:t>157284</w:t>
      </w:r>
      <w:r>
        <w:tab/>
        <w:t>1</w:t>
      </w:r>
      <w:r>
        <w:tab/>
        <w:t>57</w:t>
      </w:r>
      <w:r>
        <w:tab/>
        <w:t>2</w:t>
      </w:r>
      <w:r>
        <w:tab/>
        <w:t>0.035</w:t>
      </w:r>
      <w:r>
        <w:tab/>
        <w:t>ATTATCGAGAT</w:t>
      </w:r>
    </w:p>
    <w:p w14:paraId="68B021FD" w14:textId="77777777" w:rsidR="00495C66" w:rsidRDefault="00495C66" w:rsidP="00495C66">
      <w:r>
        <w:lastRenderedPageBreak/>
        <w:t>MT946551.1</w:t>
      </w:r>
      <w:r>
        <w:tab/>
        <w:t>3405</w:t>
      </w:r>
      <w:r>
        <w:tab/>
        <w:t>3405</w:t>
      </w:r>
      <w:r>
        <w:tab/>
        <w:t>1</w:t>
      </w:r>
      <w:r>
        <w:tab/>
        <w:t>59</w:t>
      </w:r>
      <w:r>
        <w:tab/>
        <w:t>2</w:t>
      </w:r>
      <w:r>
        <w:tab/>
        <w:t>0.034</w:t>
      </w:r>
      <w:r>
        <w:tab/>
        <w:t>GGAGACGTAAC</w:t>
      </w:r>
    </w:p>
    <w:p w14:paraId="4814E072" w14:textId="77777777" w:rsidR="00495C66" w:rsidRDefault="00495C66" w:rsidP="00495C66">
      <w:r>
        <w:t>MT946551.1</w:t>
      </w:r>
      <w:r>
        <w:tab/>
        <w:t>3431</w:t>
      </w:r>
      <w:r>
        <w:tab/>
        <w:t>3431</w:t>
      </w:r>
      <w:r>
        <w:tab/>
        <w:t>1</w:t>
      </w:r>
      <w:r>
        <w:tab/>
        <w:t>58</w:t>
      </w:r>
      <w:r>
        <w:tab/>
        <w:t>2</w:t>
      </w:r>
      <w:r>
        <w:tab/>
        <w:t>0.034</w:t>
      </w:r>
      <w:r>
        <w:tab/>
        <w:t>TTCCTCGTCTA</w:t>
      </w:r>
    </w:p>
    <w:p w14:paraId="63F340B7" w14:textId="77777777" w:rsidR="00495C66" w:rsidRDefault="00495C66" w:rsidP="00495C66">
      <w:r>
        <w:t>MT946551.1</w:t>
      </w:r>
      <w:r>
        <w:tab/>
        <w:t>3693</w:t>
      </w:r>
      <w:r>
        <w:tab/>
        <w:t>3693</w:t>
      </w:r>
      <w:r>
        <w:tab/>
        <w:t>1</w:t>
      </w:r>
      <w:r>
        <w:tab/>
        <w:t>58</w:t>
      </w:r>
      <w:r>
        <w:tab/>
        <w:t>2</w:t>
      </w:r>
      <w:r>
        <w:tab/>
        <w:t>0.034</w:t>
      </w:r>
      <w:r>
        <w:tab/>
        <w:t>GCCATCGCTAT</w:t>
      </w:r>
    </w:p>
    <w:p w14:paraId="06069B61" w14:textId="77777777" w:rsidR="00495C66" w:rsidRDefault="00495C66" w:rsidP="00495C66">
      <w:r>
        <w:t>MT946551.1</w:t>
      </w:r>
      <w:r>
        <w:tab/>
        <w:t>8919</w:t>
      </w:r>
      <w:r>
        <w:tab/>
        <w:t>8919</w:t>
      </w:r>
      <w:r>
        <w:tab/>
        <w:t>1</w:t>
      </w:r>
      <w:r>
        <w:tab/>
        <w:t>59</w:t>
      </w:r>
      <w:r>
        <w:tab/>
        <w:t>2</w:t>
      </w:r>
      <w:r>
        <w:tab/>
        <w:t>0.034</w:t>
      </w:r>
      <w:r>
        <w:tab/>
        <w:t>AATAGCGTTTA</w:t>
      </w:r>
    </w:p>
    <w:p w14:paraId="4683851F" w14:textId="77777777" w:rsidR="00495C66" w:rsidRDefault="00495C66" w:rsidP="00495C66">
      <w:r>
        <w:t>MT946551.1</w:t>
      </w:r>
      <w:r>
        <w:tab/>
        <w:t>14423</w:t>
      </w:r>
      <w:r>
        <w:tab/>
        <w:t>14423</w:t>
      </w:r>
      <w:r>
        <w:tab/>
        <w:t>1</w:t>
      </w:r>
      <w:r>
        <w:tab/>
        <w:t>87</w:t>
      </w:r>
      <w:r>
        <w:tab/>
        <w:t>3</w:t>
      </w:r>
      <w:r>
        <w:tab/>
        <w:t>0.034</w:t>
      </w:r>
      <w:r>
        <w:tab/>
        <w:t>ATAATCGAGTA</w:t>
      </w:r>
    </w:p>
    <w:p w14:paraId="3E96C889" w14:textId="77777777" w:rsidR="00495C66" w:rsidRDefault="00495C66" w:rsidP="00495C66">
      <w:r>
        <w:t>MT946551.1</w:t>
      </w:r>
      <w:r>
        <w:tab/>
        <w:t>22151</w:t>
      </w:r>
      <w:r>
        <w:tab/>
        <w:t>22151</w:t>
      </w:r>
      <w:r>
        <w:tab/>
        <w:t>1</w:t>
      </w:r>
      <w:r>
        <w:tab/>
        <w:t>89</w:t>
      </w:r>
      <w:r>
        <w:tab/>
        <w:t>3</w:t>
      </w:r>
      <w:r>
        <w:tab/>
        <w:t>0.034</w:t>
      </w:r>
      <w:r>
        <w:tab/>
        <w:t>GAAAACGAAAA</w:t>
      </w:r>
    </w:p>
    <w:p w14:paraId="3997F42E" w14:textId="77777777" w:rsidR="00495C66" w:rsidRDefault="00495C66" w:rsidP="00495C66">
      <w:r>
        <w:t>MT946551.1</w:t>
      </w:r>
      <w:r>
        <w:tab/>
        <w:t>23241</w:t>
      </w:r>
      <w:r>
        <w:tab/>
        <w:t>23241</w:t>
      </w:r>
      <w:r>
        <w:tab/>
        <w:t>1</w:t>
      </w:r>
      <w:r>
        <w:tab/>
        <w:t>89</w:t>
      </w:r>
      <w:r>
        <w:tab/>
        <w:t>3</w:t>
      </w:r>
      <w:r>
        <w:tab/>
        <w:t>0.034</w:t>
      </w:r>
      <w:r>
        <w:tab/>
        <w:t>CATTTCGTGCC</w:t>
      </w:r>
    </w:p>
    <w:p w14:paraId="157F5C55" w14:textId="77777777" w:rsidR="00495C66" w:rsidRDefault="00495C66" w:rsidP="00495C66">
      <w:r>
        <w:t>MT946551.1</w:t>
      </w:r>
      <w:r>
        <w:tab/>
        <w:t>23616</w:t>
      </w:r>
      <w:r>
        <w:tab/>
        <w:t>23616</w:t>
      </w:r>
      <w:r>
        <w:tab/>
        <w:t>1</w:t>
      </w:r>
      <w:r>
        <w:tab/>
        <w:t>88</w:t>
      </w:r>
      <w:r>
        <w:tab/>
        <w:t>3</w:t>
      </w:r>
      <w:r>
        <w:tab/>
        <w:t>0.034</w:t>
      </w:r>
      <w:r>
        <w:tab/>
        <w:t>TCTGGCGGTTG</w:t>
      </w:r>
    </w:p>
    <w:p w14:paraId="5205F7A1" w14:textId="77777777" w:rsidR="00495C66" w:rsidRDefault="00495C66" w:rsidP="00495C66">
      <w:r>
        <w:t>MT946551.1</w:t>
      </w:r>
      <w:r>
        <w:tab/>
        <w:t>24569</w:t>
      </w:r>
      <w:r>
        <w:tab/>
        <w:t>24569</w:t>
      </w:r>
      <w:r>
        <w:tab/>
        <w:t>1</w:t>
      </w:r>
      <w:r>
        <w:tab/>
        <w:t>87</w:t>
      </w:r>
      <w:r>
        <w:tab/>
        <w:t>3</w:t>
      </w:r>
      <w:r>
        <w:tab/>
        <w:t>0.034</w:t>
      </w:r>
      <w:r>
        <w:tab/>
        <w:t>AAAGTCGACAT</w:t>
      </w:r>
    </w:p>
    <w:p w14:paraId="49F9B1A8" w14:textId="77777777" w:rsidR="00495C66" w:rsidRDefault="00495C66" w:rsidP="00495C66">
      <w:r>
        <w:t>MT946551.1</w:t>
      </w:r>
      <w:r>
        <w:tab/>
        <w:t>25828</w:t>
      </w:r>
      <w:r>
        <w:tab/>
        <w:t>25828</w:t>
      </w:r>
      <w:r>
        <w:tab/>
        <w:t>1</w:t>
      </w:r>
      <w:r>
        <w:tab/>
        <w:t>87</w:t>
      </w:r>
      <w:r>
        <w:tab/>
        <w:t>3</w:t>
      </w:r>
      <w:r>
        <w:tab/>
        <w:t>0.034</w:t>
      </w:r>
      <w:r>
        <w:tab/>
        <w:t>CAAGACGTCAT</w:t>
      </w:r>
    </w:p>
    <w:p w14:paraId="0B214F87" w14:textId="77777777" w:rsidR="00495C66" w:rsidRDefault="00495C66" w:rsidP="00495C66">
      <w:r>
        <w:t>MT946551.1</w:t>
      </w:r>
      <w:r>
        <w:tab/>
        <w:t>33659</w:t>
      </w:r>
      <w:r>
        <w:tab/>
        <w:t>33659</w:t>
      </w:r>
      <w:r>
        <w:tab/>
        <w:t>1</w:t>
      </w:r>
      <w:r>
        <w:tab/>
        <w:t>58</w:t>
      </w:r>
      <w:r>
        <w:tab/>
        <w:t>2</w:t>
      </w:r>
      <w:r>
        <w:tab/>
        <w:t>0.034</w:t>
      </w:r>
      <w:r>
        <w:tab/>
        <w:t>TGATGCGGATA</w:t>
      </w:r>
    </w:p>
    <w:p w14:paraId="17F4AB30" w14:textId="77777777" w:rsidR="00495C66" w:rsidRDefault="00495C66" w:rsidP="00495C66">
      <w:r>
        <w:t>MT946551.1</w:t>
      </w:r>
      <w:r>
        <w:tab/>
        <w:t>34233</w:t>
      </w:r>
      <w:r>
        <w:tab/>
        <w:t>34233</w:t>
      </w:r>
      <w:r>
        <w:tab/>
        <w:t>1</w:t>
      </w:r>
      <w:r>
        <w:tab/>
        <w:t>58</w:t>
      </w:r>
      <w:r>
        <w:tab/>
        <w:t>2</w:t>
      </w:r>
      <w:r>
        <w:tab/>
        <w:t>0.034</w:t>
      </w:r>
      <w:r>
        <w:tab/>
        <w:t>GAGAACGGAAT</w:t>
      </w:r>
    </w:p>
    <w:p w14:paraId="20580C4F" w14:textId="77777777" w:rsidR="00495C66" w:rsidRDefault="00495C66" w:rsidP="00495C66">
      <w:r>
        <w:t>MT946551.1</w:t>
      </w:r>
      <w:r>
        <w:tab/>
        <w:t>35488</w:t>
      </w:r>
      <w:r>
        <w:tab/>
        <w:t>35488</w:t>
      </w:r>
      <w:r>
        <w:tab/>
        <w:t>1</w:t>
      </w:r>
      <w:r>
        <w:tab/>
        <w:t>88</w:t>
      </w:r>
      <w:r>
        <w:tab/>
        <w:t>3</w:t>
      </w:r>
      <w:r>
        <w:tab/>
        <w:t>0.034</w:t>
      </w:r>
      <w:r>
        <w:tab/>
        <w:t>AGATACGCAAA</w:t>
      </w:r>
    </w:p>
    <w:p w14:paraId="6CDCEB31" w14:textId="77777777" w:rsidR="00495C66" w:rsidRDefault="00495C66" w:rsidP="00495C66">
      <w:r>
        <w:t>MT946551.1</w:t>
      </w:r>
      <w:r>
        <w:tab/>
        <w:t>42422</w:t>
      </w:r>
      <w:r>
        <w:tab/>
        <w:t>42422</w:t>
      </w:r>
      <w:r>
        <w:tab/>
        <w:t>1</w:t>
      </w:r>
      <w:r>
        <w:tab/>
        <w:t>87</w:t>
      </w:r>
      <w:r>
        <w:tab/>
        <w:t>3</w:t>
      </w:r>
      <w:r>
        <w:tab/>
        <w:t>0.034</w:t>
      </w:r>
      <w:r>
        <w:tab/>
        <w:t>ATCTTCGTAAA</w:t>
      </w:r>
    </w:p>
    <w:p w14:paraId="7237B55A" w14:textId="77777777" w:rsidR="00495C66" w:rsidRDefault="00495C66" w:rsidP="00495C66">
      <w:r>
        <w:t>MT946551.1</w:t>
      </w:r>
      <w:r>
        <w:tab/>
        <w:t>45646</w:t>
      </w:r>
      <w:r>
        <w:tab/>
        <w:t>45646</w:t>
      </w:r>
      <w:r>
        <w:tab/>
        <w:t>1</w:t>
      </w:r>
      <w:r>
        <w:tab/>
        <w:t>87</w:t>
      </w:r>
      <w:r>
        <w:tab/>
        <w:t>3</w:t>
      </w:r>
      <w:r>
        <w:tab/>
        <w:t>0.034</w:t>
      </w:r>
      <w:r>
        <w:tab/>
        <w:t>ATCAACGACCA</w:t>
      </w:r>
    </w:p>
    <w:p w14:paraId="5E3535F4" w14:textId="77777777" w:rsidR="00495C66" w:rsidRDefault="00495C66" w:rsidP="00495C66">
      <w:r>
        <w:t>MT946551.1</w:t>
      </w:r>
      <w:r>
        <w:tab/>
        <w:t>50728</w:t>
      </w:r>
      <w:r>
        <w:tab/>
        <w:t>50728</w:t>
      </w:r>
      <w:r>
        <w:tab/>
        <w:t>1</w:t>
      </w:r>
      <w:r>
        <w:tab/>
        <w:t>89</w:t>
      </w:r>
      <w:r>
        <w:tab/>
        <w:t>3</w:t>
      </w:r>
      <w:r>
        <w:tab/>
        <w:t>0.034</w:t>
      </w:r>
      <w:r>
        <w:tab/>
        <w:t>TGTATCGATAA</w:t>
      </w:r>
    </w:p>
    <w:p w14:paraId="3A63C003" w14:textId="77777777" w:rsidR="00495C66" w:rsidRDefault="00495C66" w:rsidP="00495C66">
      <w:r>
        <w:t>MT946551.1</w:t>
      </w:r>
      <w:r>
        <w:tab/>
        <w:t>52463</w:t>
      </w:r>
      <w:r>
        <w:tab/>
        <w:t>52463</w:t>
      </w:r>
      <w:r>
        <w:tab/>
        <w:t>1</w:t>
      </w:r>
      <w:r>
        <w:tab/>
        <w:t>87</w:t>
      </w:r>
      <w:r>
        <w:tab/>
        <w:t>3</w:t>
      </w:r>
      <w:r>
        <w:tab/>
        <w:t>0.034</w:t>
      </w:r>
      <w:r>
        <w:tab/>
        <w:t>GTTGCCGATAG</w:t>
      </w:r>
    </w:p>
    <w:p w14:paraId="1FC9FBEC" w14:textId="77777777" w:rsidR="00495C66" w:rsidRDefault="00495C66" w:rsidP="00495C66">
      <w:r>
        <w:t>MT946551.1</w:t>
      </w:r>
      <w:r>
        <w:tab/>
        <w:t>57360</w:t>
      </w:r>
      <w:r>
        <w:tab/>
        <w:t>57360</w:t>
      </w:r>
      <w:r>
        <w:tab/>
        <w:t>1</w:t>
      </w:r>
      <w:r>
        <w:tab/>
        <w:t>87</w:t>
      </w:r>
      <w:r>
        <w:tab/>
        <w:t>3</w:t>
      </w:r>
      <w:r>
        <w:tab/>
        <w:t>0.034</w:t>
      </w:r>
      <w:r>
        <w:tab/>
        <w:t>TGTGGCGTTAC</w:t>
      </w:r>
    </w:p>
    <w:p w14:paraId="22D2557E" w14:textId="77777777" w:rsidR="00495C66" w:rsidRDefault="00495C66" w:rsidP="00495C66">
      <w:r>
        <w:t>MT946551.1</w:t>
      </w:r>
      <w:r>
        <w:tab/>
        <w:t>63032</w:t>
      </w:r>
      <w:r>
        <w:tab/>
        <w:t>63032</w:t>
      </w:r>
      <w:r>
        <w:tab/>
        <w:t>1</w:t>
      </w:r>
      <w:r>
        <w:tab/>
        <w:t>89</w:t>
      </w:r>
      <w:r>
        <w:tab/>
        <w:t>3</w:t>
      </w:r>
      <w:r>
        <w:tab/>
        <w:t>0.034</w:t>
      </w:r>
      <w:r>
        <w:tab/>
        <w:t>TGATGCGATTC</w:t>
      </w:r>
    </w:p>
    <w:p w14:paraId="7A26848F" w14:textId="77777777" w:rsidR="00495C66" w:rsidRDefault="00495C66" w:rsidP="00495C66">
      <w:r>
        <w:t>MT946551.1</w:t>
      </w:r>
      <w:r>
        <w:tab/>
        <w:t>71905</w:t>
      </w:r>
      <w:r>
        <w:tab/>
        <w:t>71905</w:t>
      </w:r>
      <w:r>
        <w:tab/>
        <w:t>1</w:t>
      </w:r>
      <w:r>
        <w:tab/>
        <w:t>88</w:t>
      </w:r>
      <w:r>
        <w:tab/>
        <w:t>3</w:t>
      </w:r>
      <w:r>
        <w:tab/>
        <w:t>0.034</w:t>
      </w:r>
      <w:r>
        <w:tab/>
        <w:t>AAACACGTCAC</w:t>
      </w:r>
    </w:p>
    <w:p w14:paraId="32B84E39" w14:textId="77777777" w:rsidR="00495C66" w:rsidRDefault="00495C66" w:rsidP="00495C66">
      <w:r>
        <w:lastRenderedPageBreak/>
        <w:t>MT946551.1</w:t>
      </w:r>
      <w:r>
        <w:tab/>
        <w:t>76578</w:t>
      </w:r>
      <w:r>
        <w:tab/>
        <w:t>76578</w:t>
      </w:r>
      <w:r>
        <w:tab/>
        <w:t>1</w:t>
      </w:r>
      <w:r>
        <w:tab/>
        <w:t>88</w:t>
      </w:r>
      <w:r>
        <w:tab/>
        <w:t>3</w:t>
      </w:r>
      <w:r>
        <w:tab/>
        <w:t>0.034</w:t>
      </w:r>
      <w:r>
        <w:tab/>
        <w:t>CTCTACGATTC</w:t>
      </w:r>
    </w:p>
    <w:p w14:paraId="639DA650" w14:textId="77777777" w:rsidR="00495C66" w:rsidRDefault="00495C66" w:rsidP="00495C66">
      <w:r>
        <w:t>MT946551.1</w:t>
      </w:r>
      <w:r>
        <w:tab/>
        <w:t>82281</w:t>
      </w:r>
      <w:r>
        <w:tab/>
        <w:t>82281</w:t>
      </w:r>
      <w:r>
        <w:tab/>
        <w:t>1</w:t>
      </w:r>
      <w:r>
        <w:tab/>
        <w:t>88</w:t>
      </w:r>
      <w:r>
        <w:tab/>
        <w:t>3</w:t>
      </w:r>
      <w:r>
        <w:tab/>
        <w:t>0.034</w:t>
      </w:r>
      <w:r>
        <w:tab/>
        <w:t>GCTATCGGTGA</w:t>
      </w:r>
    </w:p>
    <w:p w14:paraId="32024173" w14:textId="77777777" w:rsidR="00495C66" w:rsidRDefault="00495C66" w:rsidP="00495C66">
      <w:r>
        <w:t>MT946551.1</w:t>
      </w:r>
      <w:r>
        <w:tab/>
        <w:t>84303</w:t>
      </w:r>
      <w:r>
        <w:tab/>
        <w:t>84303</w:t>
      </w:r>
      <w:r>
        <w:tab/>
        <w:t>1</w:t>
      </w:r>
      <w:r>
        <w:tab/>
        <w:t>87</w:t>
      </w:r>
      <w:r>
        <w:tab/>
        <w:t>3</w:t>
      </w:r>
      <w:r>
        <w:tab/>
        <w:t>0.034</w:t>
      </w:r>
      <w:r>
        <w:tab/>
        <w:t>GAAATCGTCTT</w:t>
      </w:r>
    </w:p>
    <w:p w14:paraId="1B95B252" w14:textId="77777777" w:rsidR="00495C66" w:rsidRDefault="00495C66" w:rsidP="00495C66">
      <w:r>
        <w:t>MT946551.1</w:t>
      </w:r>
      <w:r>
        <w:tab/>
        <w:t>85332</w:t>
      </w:r>
      <w:r>
        <w:tab/>
        <w:t>85332</w:t>
      </w:r>
      <w:r>
        <w:tab/>
        <w:t>1</w:t>
      </w:r>
      <w:r>
        <w:tab/>
        <w:t>89</w:t>
      </w:r>
      <w:r>
        <w:tab/>
        <w:t>3</w:t>
      </w:r>
      <w:r>
        <w:tab/>
        <w:t>0.034</w:t>
      </w:r>
      <w:r>
        <w:tab/>
        <w:t>AACATCGAAGA</w:t>
      </w:r>
    </w:p>
    <w:p w14:paraId="58E6A996" w14:textId="77777777" w:rsidR="00495C66" w:rsidRDefault="00495C66" w:rsidP="00495C66">
      <w:r>
        <w:t>MT946551.1</w:t>
      </w:r>
      <w:r>
        <w:tab/>
        <w:t>96794</w:t>
      </w:r>
      <w:r>
        <w:tab/>
        <w:t>96797</w:t>
      </w:r>
      <w:r>
        <w:tab/>
        <w:t>2</w:t>
      </w:r>
      <w:r>
        <w:tab/>
        <w:t>118</w:t>
      </w:r>
      <w:r>
        <w:tab/>
        <w:t>4</w:t>
      </w:r>
      <w:r>
        <w:tab/>
        <w:t>0.034</w:t>
      </w:r>
      <w:r>
        <w:tab/>
        <w:t>TTAAACGACGCTAT</w:t>
      </w:r>
    </w:p>
    <w:p w14:paraId="2404C95E" w14:textId="77777777" w:rsidR="00495C66" w:rsidRDefault="00495C66" w:rsidP="00495C66">
      <w:r>
        <w:t>MT946551.1</w:t>
      </w:r>
      <w:r>
        <w:tab/>
        <w:t>97494</w:t>
      </w:r>
      <w:r>
        <w:tab/>
        <w:t>97494</w:t>
      </w:r>
      <w:r>
        <w:tab/>
        <w:t>1</w:t>
      </w:r>
      <w:r>
        <w:tab/>
        <w:t>89</w:t>
      </w:r>
      <w:r>
        <w:tab/>
        <w:t>3</w:t>
      </w:r>
      <w:r>
        <w:tab/>
        <w:t>0.034</w:t>
      </w:r>
      <w:r>
        <w:tab/>
        <w:t>GAGAACGTATT</w:t>
      </w:r>
    </w:p>
    <w:p w14:paraId="66ADE7DF" w14:textId="77777777" w:rsidR="00495C66" w:rsidRDefault="00495C66" w:rsidP="00495C66">
      <w:r>
        <w:t>MT946551.1</w:t>
      </w:r>
      <w:r>
        <w:tab/>
        <w:t>101875</w:t>
      </w:r>
      <w:r>
        <w:tab/>
        <w:t>101875</w:t>
      </w:r>
      <w:r>
        <w:tab/>
        <w:t>1</w:t>
      </w:r>
      <w:r>
        <w:tab/>
        <w:t>87</w:t>
      </w:r>
      <w:r>
        <w:tab/>
        <w:t>3</w:t>
      </w:r>
      <w:r>
        <w:tab/>
        <w:t>0.034</w:t>
      </w:r>
      <w:r>
        <w:tab/>
        <w:t>AAATACGTTCT</w:t>
      </w:r>
    </w:p>
    <w:p w14:paraId="38A55637" w14:textId="77777777" w:rsidR="00495C66" w:rsidRDefault="00495C66" w:rsidP="00495C66">
      <w:r>
        <w:t>MT946551.1</w:t>
      </w:r>
      <w:r>
        <w:tab/>
        <w:t>105875</w:t>
      </w:r>
      <w:r>
        <w:tab/>
        <w:t>105875</w:t>
      </w:r>
      <w:r>
        <w:tab/>
        <w:t>1</w:t>
      </w:r>
      <w:r>
        <w:tab/>
        <w:t>89</w:t>
      </w:r>
      <w:r>
        <w:tab/>
        <w:t>3</w:t>
      </w:r>
      <w:r>
        <w:tab/>
        <w:t>0.034</w:t>
      </w:r>
      <w:r>
        <w:tab/>
        <w:t>GGAGGCGAATT</w:t>
      </w:r>
    </w:p>
    <w:p w14:paraId="39E94DA7" w14:textId="77777777" w:rsidR="00495C66" w:rsidRDefault="00495C66" w:rsidP="00495C66">
      <w:r>
        <w:t>MT946551.1</w:t>
      </w:r>
      <w:r>
        <w:tab/>
        <w:t>113459</w:t>
      </w:r>
      <w:r>
        <w:tab/>
        <w:t>113459</w:t>
      </w:r>
      <w:r>
        <w:tab/>
        <w:t>1</w:t>
      </w:r>
      <w:r>
        <w:tab/>
        <w:t>59</w:t>
      </w:r>
      <w:r>
        <w:tab/>
        <w:t>2</w:t>
      </w:r>
      <w:r>
        <w:tab/>
        <w:t>0.034</w:t>
      </w:r>
      <w:r>
        <w:tab/>
        <w:t>AAATCCGAGAA</w:t>
      </w:r>
    </w:p>
    <w:p w14:paraId="4654D90F" w14:textId="77777777" w:rsidR="00495C66" w:rsidRDefault="00495C66" w:rsidP="00495C66">
      <w:r>
        <w:t>MT946551.1</w:t>
      </w:r>
      <w:r>
        <w:tab/>
        <w:t>115487</w:t>
      </w:r>
      <w:r>
        <w:tab/>
        <w:t>115487</w:t>
      </w:r>
      <w:r>
        <w:tab/>
        <w:t>1</w:t>
      </w:r>
      <w:r>
        <w:tab/>
        <w:t>89</w:t>
      </w:r>
      <w:r>
        <w:tab/>
        <w:t>3</w:t>
      </w:r>
      <w:r>
        <w:tab/>
        <w:t>0.034</w:t>
      </w:r>
      <w:r>
        <w:tab/>
        <w:t>TGAATCGGTTC</w:t>
      </w:r>
    </w:p>
    <w:p w14:paraId="4017E2AD" w14:textId="77777777" w:rsidR="00495C66" w:rsidRDefault="00495C66" w:rsidP="00495C66">
      <w:r>
        <w:t>MT946551.1</w:t>
      </w:r>
      <w:r>
        <w:tab/>
        <w:t>115760</w:t>
      </w:r>
      <w:r>
        <w:tab/>
        <w:t>115760</w:t>
      </w:r>
      <w:r>
        <w:tab/>
        <w:t>1</w:t>
      </w:r>
      <w:r>
        <w:tab/>
        <w:t>89</w:t>
      </w:r>
      <w:r>
        <w:tab/>
        <w:t>3</w:t>
      </w:r>
      <w:r>
        <w:tab/>
        <w:t>0.034</w:t>
      </w:r>
      <w:r>
        <w:tab/>
        <w:t>GATTGCGGCTA</w:t>
      </w:r>
    </w:p>
    <w:p w14:paraId="6F5FD299" w14:textId="77777777" w:rsidR="00495C66" w:rsidRDefault="00495C66" w:rsidP="00495C66">
      <w:r>
        <w:t>MT946551.1</w:t>
      </w:r>
      <w:r>
        <w:tab/>
        <w:t>117142</w:t>
      </w:r>
      <w:r>
        <w:tab/>
        <w:t>117146</w:t>
      </w:r>
      <w:r>
        <w:tab/>
        <w:t>2</w:t>
      </w:r>
      <w:r>
        <w:tab/>
        <w:t>174</w:t>
      </w:r>
      <w:r>
        <w:tab/>
        <w:t>6</w:t>
      </w:r>
      <w:r>
        <w:tab/>
        <w:t>0.034</w:t>
      </w:r>
      <w:r>
        <w:tab/>
        <w:t>AGAATCGGACGTCTG</w:t>
      </w:r>
    </w:p>
    <w:p w14:paraId="4A1F29EC" w14:textId="77777777" w:rsidR="00495C66" w:rsidRDefault="00495C66" w:rsidP="00495C66">
      <w:r>
        <w:t>MT946551.1</w:t>
      </w:r>
      <w:r>
        <w:tab/>
        <w:t>127170</w:t>
      </w:r>
      <w:r>
        <w:tab/>
        <w:t>127178</w:t>
      </w:r>
      <w:r>
        <w:tab/>
        <w:t>2</w:t>
      </w:r>
      <w:r>
        <w:tab/>
        <w:t>176</w:t>
      </w:r>
      <w:r>
        <w:tab/>
        <w:t>6</w:t>
      </w:r>
      <w:r>
        <w:tab/>
        <w:t>0.034</w:t>
      </w:r>
      <w:r>
        <w:tab/>
        <w:t>ATCTTCGAAGGACCGTCTG</w:t>
      </w:r>
    </w:p>
    <w:p w14:paraId="289823C5" w14:textId="77777777" w:rsidR="00495C66" w:rsidRDefault="00495C66" w:rsidP="00495C66">
      <w:r>
        <w:t>MT946551.1</w:t>
      </w:r>
      <w:r>
        <w:tab/>
        <w:t>132713</w:t>
      </w:r>
      <w:r>
        <w:tab/>
        <w:t>132713</w:t>
      </w:r>
      <w:r>
        <w:tab/>
        <w:t>1</w:t>
      </w:r>
      <w:r>
        <w:tab/>
        <w:t>88</w:t>
      </w:r>
      <w:r>
        <w:tab/>
        <w:t>3</w:t>
      </w:r>
      <w:r>
        <w:tab/>
        <w:t>0.034</w:t>
      </w:r>
      <w:r>
        <w:tab/>
        <w:t>GATGTCGAATT</w:t>
      </w:r>
    </w:p>
    <w:p w14:paraId="6FA0F8A8" w14:textId="77777777" w:rsidR="00495C66" w:rsidRDefault="00495C66" w:rsidP="00495C66">
      <w:r>
        <w:t>MT946551.1</w:t>
      </w:r>
      <w:r>
        <w:tab/>
        <w:t>156257</w:t>
      </w:r>
      <w:r>
        <w:tab/>
        <w:t>156257</w:t>
      </w:r>
      <w:r>
        <w:tab/>
        <w:t>1</w:t>
      </w:r>
      <w:r>
        <w:tab/>
        <w:t>59</w:t>
      </w:r>
      <w:r>
        <w:tab/>
        <w:t>2</w:t>
      </w:r>
      <w:r>
        <w:tab/>
        <w:t>0.034</w:t>
      </w:r>
      <w:r>
        <w:tab/>
        <w:t>ATAGACGAGGA</w:t>
      </w:r>
    </w:p>
    <w:p w14:paraId="0D7038CD" w14:textId="77777777" w:rsidR="00495C66" w:rsidRDefault="00495C66" w:rsidP="00495C66">
      <w:r>
        <w:t>MT946551.1</w:t>
      </w:r>
      <w:r>
        <w:tab/>
        <w:t>2808</w:t>
      </w:r>
      <w:r>
        <w:tab/>
        <w:t>2808</w:t>
      </w:r>
      <w:r>
        <w:tab/>
        <w:t>1</w:t>
      </w:r>
      <w:r>
        <w:tab/>
        <w:t>61</w:t>
      </w:r>
      <w:r>
        <w:tab/>
        <w:t>2</w:t>
      </w:r>
      <w:r>
        <w:tab/>
        <w:t>0.033</w:t>
      </w:r>
      <w:r>
        <w:tab/>
        <w:t>TAATACGCCTC</w:t>
      </w:r>
    </w:p>
    <w:p w14:paraId="253FB604" w14:textId="77777777" w:rsidR="00495C66" w:rsidRDefault="00495C66" w:rsidP="00495C66">
      <w:r>
        <w:t>MT946551.1</w:t>
      </w:r>
      <w:r>
        <w:tab/>
        <w:t>5045</w:t>
      </w:r>
      <w:r>
        <w:tab/>
        <w:t>5045</w:t>
      </w:r>
      <w:r>
        <w:tab/>
        <w:t>1</w:t>
      </w:r>
      <w:r>
        <w:tab/>
        <w:t>61</w:t>
      </w:r>
      <w:r>
        <w:tab/>
        <w:t>2</w:t>
      </w:r>
      <w:r>
        <w:tab/>
        <w:t>0.033</w:t>
      </w:r>
      <w:r>
        <w:tab/>
        <w:t>CTATGCGACTT</w:t>
      </w:r>
    </w:p>
    <w:p w14:paraId="18366B02" w14:textId="77777777" w:rsidR="00495C66" w:rsidRDefault="00495C66" w:rsidP="00495C66">
      <w:r>
        <w:t>MT946551.1</w:t>
      </w:r>
      <w:r>
        <w:tab/>
        <w:t>11589</w:t>
      </w:r>
      <w:r>
        <w:tab/>
        <w:t>11589</w:t>
      </w:r>
      <w:r>
        <w:tab/>
        <w:t>1</w:t>
      </w:r>
      <w:r>
        <w:tab/>
        <w:t>60</w:t>
      </w:r>
      <w:r>
        <w:tab/>
        <w:t>2</w:t>
      </w:r>
      <w:r>
        <w:tab/>
        <w:t>0.033</w:t>
      </w:r>
      <w:r>
        <w:tab/>
        <w:t>CATAGCGATAG</w:t>
      </w:r>
    </w:p>
    <w:p w14:paraId="7AB3DE00" w14:textId="77777777" w:rsidR="00495C66" w:rsidRDefault="00495C66" w:rsidP="00495C66">
      <w:r>
        <w:t>MT946551.1</w:t>
      </w:r>
      <w:r>
        <w:tab/>
        <w:t>15779</w:t>
      </w:r>
      <w:r>
        <w:tab/>
        <w:t>15779</w:t>
      </w:r>
      <w:r>
        <w:tab/>
        <w:t>1</w:t>
      </w:r>
      <w:r>
        <w:tab/>
        <w:t>60</w:t>
      </w:r>
      <w:r>
        <w:tab/>
        <w:t>2</w:t>
      </w:r>
      <w:r>
        <w:tab/>
        <w:t>0.033</w:t>
      </w:r>
      <w:r>
        <w:tab/>
        <w:t>ATTTGCGTGGT</w:t>
      </w:r>
    </w:p>
    <w:p w14:paraId="6158A1A1" w14:textId="77777777" w:rsidR="00495C66" w:rsidRDefault="00495C66" w:rsidP="00495C66">
      <w:r>
        <w:t>MT946551.1</w:t>
      </w:r>
      <w:r>
        <w:tab/>
        <w:t>20956</w:t>
      </w:r>
      <w:r>
        <w:tab/>
        <w:t>20956</w:t>
      </w:r>
      <w:r>
        <w:tab/>
        <w:t>1</w:t>
      </w:r>
      <w:r>
        <w:tab/>
        <w:t>61</w:t>
      </w:r>
      <w:r>
        <w:tab/>
        <w:t>2</w:t>
      </w:r>
      <w:r>
        <w:tab/>
        <w:t>0.033</w:t>
      </w:r>
      <w:r>
        <w:tab/>
        <w:t>GTTGCCGTAAA</w:t>
      </w:r>
    </w:p>
    <w:p w14:paraId="203D929A" w14:textId="77777777" w:rsidR="00495C66" w:rsidRDefault="00495C66" w:rsidP="00495C66">
      <w:r>
        <w:lastRenderedPageBreak/>
        <w:t>MT946551.1</w:t>
      </w:r>
      <w:r>
        <w:tab/>
        <w:t>21703</w:t>
      </w:r>
      <w:r>
        <w:tab/>
        <w:t>21703</w:t>
      </w:r>
      <w:r>
        <w:tab/>
        <w:t>1</w:t>
      </w:r>
      <w:r>
        <w:tab/>
        <w:t>92</w:t>
      </w:r>
      <w:r>
        <w:tab/>
        <w:t>3</w:t>
      </w:r>
      <w:r>
        <w:tab/>
        <w:t>0.033</w:t>
      </w:r>
      <w:r>
        <w:tab/>
        <w:t>TAAACCGTTTT</w:t>
      </w:r>
    </w:p>
    <w:p w14:paraId="752DF41C" w14:textId="77777777" w:rsidR="00495C66" w:rsidRDefault="00495C66" w:rsidP="00495C66">
      <w:r>
        <w:t>MT946551.1</w:t>
      </w:r>
      <w:r>
        <w:tab/>
        <w:t>24227</w:t>
      </w:r>
      <w:r>
        <w:tab/>
        <w:t>24227</w:t>
      </w:r>
      <w:r>
        <w:tab/>
        <w:t>1</w:t>
      </w:r>
      <w:r>
        <w:tab/>
        <w:t>92</w:t>
      </w:r>
      <w:r>
        <w:tab/>
        <w:t>3</w:t>
      </w:r>
      <w:r>
        <w:tab/>
        <w:t>0.033</w:t>
      </w:r>
      <w:r>
        <w:tab/>
        <w:t>TCCCTCGTTCA</w:t>
      </w:r>
    </w:p>
    <w:p w14:paraId="7EFAD206" w14:textId="77777777" w:rsidR="00495C66" w:rsidRDefault="00495C66" w:rsidP="00495C66">
      <w:r>
        <w:t>MT946551.1</w:t>
      </w:r>
      <w:r>
        <w:tab/>
        <w:t>26417</w:t>
      </w:r>
      <w:r>
        <w:tab/>
        <w:t>26417</w:t>
      </w:r>
      <w:r>
        <w:tab/>
        <w:t>1</w:t>
      </w:r>
      <w:r>
        <w:tab/>
        <w:t>91</w:t>
      </w:r>
      <w:r>
        <w:tab/>
        <w:t>3</w:t>
      </w:r>
      <w:r>
        <w:tab/>
        <w:t>0.033</w:t>
      </w:r>
      <w:r>
        <w:tab/>
        <w:t>ACCTTCGTCCC</w:t>
      </w:r>
    </w:p>
    <w:p w14:paraId="77583A1F" w14:textId="77777777" w:rsidR="00495C66" w:rsidRDefault="00495C66" w:rsidP="00495C66">
      <w:r>
        <w:t>MT946551.1</w:t>
      </w:r>
      <w:r>
        <w:tab/>
        <w:t>26966</w:t>
      </w:r>
      <w:r>
        <w:tab/>
        <w:t>26966</w:t>
      </w:r>
      <w:r>
        <w:tab/>
        <w:t>1</w:t>
      </w:r>
      <w:r>
        <w:tab/>
        <w:t>91</w:t>
      </w:r>
      <w:r>
        <w:tab/>
        <w:t>3</w:t>
      </w:r>
      <w:r>
        <w:tab/>
        <w:t>0.033</w:t>
      </w:r>
      <w:r>
        <w:tab/>
        <w:t>TTCATCGATGA</w:t>
      </w:r>
    </w:p>
    <w:p w14:paraId="0EBAA08A" w14:textId="77777777" w:rsidR="00495C66" w:rsidRDefault="00495C66" w:rsidP="00495C66">
      <w:r>
        <w:t>MT946551.1</w:t>
      </w:r>
      <w:r>
        <w:tab/>
        <w:t>29541</w:t>
      </w:r>
      <w:r>
        <w:tab/>
        <w:t>29541</w:t>
      </w:r>
      <w:r>
        <w:tab/>
        <w:t>1</w:t>
      </w:r>
      <w:r>
        <w:tab/>
        <w:t>90</w:t>
      </w:r>
      <w:r>
        <w:tab/>
        <w:t>3</w:t>
      </w:r>
      <w:r>
        <w:tab/>
        <w:t>0.033</w:t>
      </w:r>
      <w:r>
        <w:tab/>
        <w:t>TAGGACGAACT</w:t>
      </w:r>
    </w:p>
    <w:p w14:paraId="28AD898D" w14:textId="77777777" w:rsidR="00495C66" w:rsidRDefault="00495C66" w:rsidP="00495C66">
      <w:r>
        <w:t>MT946551.1</w:t>
      </w:r>
      <w:r>
        <w:tab/>
        <w:t>35785</w:t>
      </w:r>
      <w:r>
        <w:tab/>
        <w:t>35785</w:t>
      </w:r>
      <w:r>
        <w:tab/>
        <w:t>1</w:t>
      </w:r>
      <w:r>
        <w:tab/>
        <w:t>92</w:t>
      </w:r>
      <w:r>
        <w:tab/>
        <w:t>3</w:t>
      </w:r>
      <w:r>
        <w:tab/>
        <w:t>0.033</w:t>
      </w:r>
      <w:r>
        <w:tab/>
        <w:t>AGATACGTCTA</w:t>
      </w:r>
    </w:p>
    <w:p w14:paraId="2482C1A3" w14:textId="77777777" w:rsidR="00495C66" w:rsidRDefault="00495C66" w:rsidP="00495C66">
      <w:r>
        <w:t>MT946551.1</w:t>
      </w:r>
      <w:r>
        <w:tab/>
        <w:t>38558</w:t>
      </w:r>
      <w:r>
        <w:tab/>
        <w:t>38558</w:t>
      </w:r>
      <w:r>
        <w:tab/>
        <w:t>1</w:t>
      </w:r>
      <w:r>
        <w:tab/>
        <w:t>90</w:t>
      </w:r>
      <w:r>
        <w:tab/>
        <w:t>3</w:t>
      </w:r>
      <w:r>
        <w:tab/>
        <w:t>0.033</w:t>
      </w:r>
      <w:r>
        <w:tab/>
        <w:t>ATGAGCGTAAA</w:t>
      </w:r>
    </w:p>
    <w:p w14:paraId="474B54C5" w14:textId="77777777" w:rsidR="00495C66" w:rsidRDefault="00495C66" w:rsidP="00495C66">
      <w:r>
        <w:t>MT946551.1</w:t>
      </w:r>
      <w:r>
        <w:tab/>
        <w:t>42166</w:t>
      </w:r>
      <w:r>
        <w:tab/>
        <w:t>42166</w:t>
      </w:r>
      <w:r>
        <w:tab/>
        <w:t>1</w:t>
      </w:r>
      <w:r>
        <w:tab/>
        <w:t>60</w:t>
      </w:r>
      <w:r>
        <w:tab/>
        <w:t>2</w:t>
      </w:r>
      <w:r>
        <w:tab/>
        <w:t>0.033</w:t>
      </w:r>
      <w:r>
        <w:tab/>
        <w:t>TTCCTCGGCCA</w:t>
      </w:r>
    </w:p>
    <w:p w14:paraId="2FFFD924" w14:textId="77777777" w:rsidR="00495C66" w:rsidRDefault="00495C66" w:rsidP="00495C66">
      <w:r>
        <w:t>MT946551.1</w:t>
      </w:r>
      <w:r>
        <w:tab/>
        <w:t>44508</w:t>
      </w:r>
      <w:r>
        <w:tab/>
        <w:t>44508</w:t>
      </w:r>
      <w:r>
        <w:tab/>
        <w:t>1</w:t>
      </w:r>
      <w:r>
        <w:tab/>
        <w:t>90</w:t>
      </w:r>
      <w:r>
        <w:tab/>
        <w:t>3</w:t>
      </w:r>
      <w:r>
        <w:tab/>
        <w:t>0.033</w:t>
      </w:r>
      <w:r>
        <w:tab/>
        <w:t>TAGACCGAGAC</w:t>
      </w:r>
    </w:p>
    <w:p w14:paraId="053A102D" w14:textId="77777777" w:rsidR="00495C66" w:rsidRDefault="00495C66" w:rsidP="00495C66">
      <w:r>
        <w:t>MT946551.1</w:t>
      </w:r>
      <w:r>
        <w:tab/>
        <w:t>44922</w:t>
      </w:r>
      <w:r>
        <w:tab/>
        <w:t>44922</w:t>
      </w:r>
      <w:r>
        <w:tab/>
        <w:t>1</w:t>
      </w:r>
      <w:r>
        <w:tab/>
        <w:t>91</w:t>
      </w:r>
      <w:r>
        <w:tab/>
        <w:t>3</w:t>
      </w:r>
      <w:r>
        <w:tab/>
        <w:t>0.033</w:t>
      </w:r>
      <w:r>
        <w:tab/>
        <w:t>AAGACCGTATG</w:t>
      </w:r>
    </w:p>
    <w:p w14:paraId="1F8B3683" w14:textId="77777777" w:rsidR="00495C66" w:rsidRDefault="00495C66" w:rsidP="00495C66">
      <w:r>
        <w:t>MT946551.1</w:t>
      </w:r>
      <w:r>
        <w:tab/>
        <w:t>48834</w:t>
      </w:r>
      <w:r>
        <w:tab/>
        <w:t>48834</w:t>
      </w:r>
      <w:r>
        <w:tab/>
        <w:t>1</w:t>
      </w:r>
      <w:r>
        <w:tab/>
        <w:t>90</w:t>
      </w:r>
      <w:r>
        <w:tab/>
        <w:t>3</w:t>
      </w:r>
      <w:r>
        <w:tab/>
        <w:t>0.033</w:t>
      </w:r>
      <w:r>
        <w:tab/>
        <w:t>CACTTCGGATC</w:t>
      </w:r>
    </w:p>
    <w:p w14:paraId="3AB700DA" w14:textId="77777777" w:rsidR="00495C66" w:rsidRDefault="00495C66" w:rsidP="00495C66">
      <w:r>
        <w:t>MT946551.1</w:t>
      </w:r>
      <w:r>
        <w:tab/>
        <w:t>50868</w:t>
      </w:r>
      <w:r>
        <w:tab/>
        <w:t>50868</w:t>
      </w:r>
      <w:r>
        <w:tab/>
        <w:t>1</w:t>
      </w:r>
      <w:r>
        <w:tab/>
        <w:t>91</w:t>
      </w:r>
      <w:r>
        <w:tab/>
        <w:t>3</w:t>
      </w:r>
      <w:r>
        <w:tab/>
        <w:t>0.033</w:t>
      </w:r>
      <w:r>
        <w:tab/>
        <w:t>ATCAACGAAAA</w:t>
      </w:r>
    </w:p>
    <w:p w14:paraId="19A88D0E" w14:textId="77777777" w:rsidR="00495C66" w:rsidRDefault="00495C66" w:rsidP="00495C66">
      <w:r>
        <w:t>MT946551.1</w:t>
      </w:r>
      <w:r>
        <w:tab/>
        <w:t>60069</w:t>
      </w:r>
      <w:r>
        <w:tab/>
        <w:t>60069</w:t>
      </w:r>
      <w:r>
        <w:tab/>
        <w:t>1</w:t>
      </w:r>
      <w:r>
        <w:tab/>
        <w:t>61</w:t>
      </w:r>
      <w:r>
        <w:tab/>
        <w:t>2</w:t>
      </w:r>
      <w:r>
        <w:tab/>
        <w:t>0.033</w:t>
      </w:r>
      <w:r>
        <w:tab/>
        <w:t>GGCAGCGTTGT</w:t>
      </w:r>
    </w:p>
    <w:p w14:paraId="72380E1A" w14:textId="77777777" w:rsidR="00495C66" w:rsidRDefault="00495C66" w:rsidP="00495C66">
      <w:r>
        <w:t>MT946551.1</w:t>
      </w:r>
      <w:r>
        <w:tab/>
        <w:t>61341</w:t>
      </w:r>
      <w:r>
        <w:tab/>
        <w:t>61341</w:t>
      </w:r>
      <w:r>
        <w:tab/>
        <w:t>1</w:t>
      </w:r>
      <w:r>
        <w:tab/>
        <w:t>90</w:t>
      </w:r>
      <w:r>
        <w:tab/>
        <w:t>3</w:t>
      </w:r>
      <w:r>
        <w:tab/>
        <w:t>0.033</w:t>
      </w:r>
      <w:r>
        <w:tab/>
        <w:t>CTTTTCGTAGG</w:t>
      </w:r>
    </w:p>
    <w:p w14:paraId="6B81E83D" w14:textId="77777777" w:rsidR="00495C66" w:rsidRDefault="00495C66" w:rsidP="00495C66">
      <w:r>
        <w:t>MT946551.1</w:t>
      </w:r>
      <w:r>
        <w:tab/>
        <w:t>63406</w:t>
      </w:r>
      <w:r>
        <w:tab/>
        <w:t>63406</w:t>
      </w:r>
      <w:r>
        <w:tab/>
        <w:t>1</w:t>
      </w:r>
      <w:r>
        <w:tab/>
        <w:t>61</w:t>
      </w:r>
      <w:r>
        <w:tab/>
        <w:t>2</w:t>
      </w:r>
      <w:r>
        <w:tab/>
        <w:t>0.033</w:t>
      </w:r>
      <w:r>
        <w:tab/>
        <w:t>TTCTCCGTGAT</w:t>
      </w:r>
    </w:p>
    <w:p w14:paraId="71B76278" w14:textId="77777777" w:rsidR="00495C66" w:rsidRDefault="00495C66" w:rsidP="00495C66">
      <w:r>
        <w:t>MT946551.1</w:t>
      </w:r>
      <w:r>
        <w:tab/>
        <w:t>63678</w:t>
      </w:r>
      <w:r>
        <w:tab/>
        <w:t>63678</w:t>
      </w:r>
      <w:r>
        <w:tab/>
        <w:t>1</w:t>
      </w:r>
      <w:r>
        <w:tab/>
        <w:t>90</w:t>
      </w:r>
      <w:r>
        <w:tab/>
        <w:t>3</w:t>
      </w:r>
      <w:r>
        <w:tab/>
        <w:t>0.033</w:t>
      </w:r>
      <w:r>
        <w:tab/>
        <w:t>TCAATCGGTGT</w:t>
      </w:r>
    </w:p>
    <w:p w14:paraId="23498E9B" w14:textId="77777777" w:rsidR="00495C66" w:rsidRDefault="00495C66" w:rsidP="00495C66">
      <w:r>
        <w:t>MT946551.1</w:t>
      </w:r>
      <w:r>
        <w:tab/>
        <w:t>70435</w:t>
      </w:r>
      <w:r>
        <w:tab/>
        <w:t>70435</w:t>
      </w:r>
      <w:r>
        <w:tab/>
        <w:t>1</w:t>
      </w:r>
      <w:r>
        <w:tab/>
        <w:t>60</w:t>
      </w:r>
      <w:r>
        <w:tab/>
        <w:t>2</w:t>
      </w:r>
      <w:r>
        <w:tab/>
        <w:t>0.033</w:t>
      </w:r>
      <w:r>
        <w:tab/>
        <w:t>ATTAACGGATA</w:t>
      </w:r>
    </w:p>
    <w:p w14:paraId="57F09145" w14:textId="77777777" w:rsidR="00495C66" w:rsidRDefault="00495C66" w:rsidP="00495C66">
      <w:r>
        <w:t>MT946551.1</w:t>
      </w:r>
      <w:r>
        <w:tab/>
        <w:t>83128</w:t>
      </w:r>
      <w:r>
        <w:tab/>
        <w:t>83128</w:t>
      </w:r>
      <w:r>
        <w:tab/>
        <w:t>1</w:t>
      </w:r>
      <w:r>
        <w:tab/>
        <w:t>61</w:t>
      </w:r>
      <w:r>
        <w:tab/>
        <w:t>2</w:t>
      </w:r>
      <w:r>
        <w:tab/>
        <w:t>0.033</w:t>
      </w:r>
      <w:r>
        <w:tab/>
        <w:t>AATACCGGAAT</w:t>
      </w:r>
    </w:p>
    <w:p w14:paraId="4301F06A" w14:textId="77777777" w:rsidR="00495C66" w:rsidRDefault="00495C66" w:rsidP="00495C66">
      <w:r>
        <w:t>MT946551.1</w:t>
      </w:r>
      <w:r>
        <w:tab/>
        <w:t>85160</w:t>
      </w:r>
      <w:r>
        <w:tab/>
        <w:t>85160</w:t>
      </w:r>
      <w:r>
        <w:tab/>
        <w:t>1</w:t>
      </w:r>
      <w:r>
        <w:tab/>
        <w:t>92</w:t>
      </w:r>
      <w:r>
        <w:tab/>
        <w:t>3</w:t>
      </w:r>
      <w:r>
        <w:tab/>
        <w:t>0.033</w:t>
      </w:r>
      <w:r>
        <w:tab/>
        <w:t>TAAGACGTATC</w:t>
      </w:r>
    </w:p>
    <w:p w14:paraId="3C70DF03" w14:textId="77777777" w:rsidR="00495C66" w:rsidRDefault="00495C66" w:rsidP="00495C66">
      <w:r>
        <w:t>MT946551.1</w:t>
      </w:r>
      <w:r>
        <w:tab/>
        <w:t>86987</w:t>
      </w:r>
      <w:r>
        <w:tab/>
        <w:t>86987</w:t>
      </w:r>
      <w:r>
        <w:tab/>
        <w:t>1</w:t>
      </w:r>
      <w:r>
        <w:tab/>
        <w:t>90</w:t>
      </w:r>
      <w:r>
        <w:tab/>
        <w:t>3</w:t>
      </w:r>
      <w:r>
        <w:tab/>
        <w:t>0.033</w:t>
      </w:r>
      <w:r>
        <w:tab/>
        <w:t>TTTATCGCATA</w:t>
      </w:r>
    </w:p>
    <w:p w14:paraId="51283B06" w14:textId="77777777" w:rsidR="00495C66" w:rsidRDefault="00495C66" w:rsidP="00495C66">
      <w:r>
        <w:lastRenderedPageBreak/>
        <w:t>MT946551.1</w:t>
      </w:r>
      <w:r>
        <w:tab/>
        <w:t>87472</w:t>
      </w:r>
      <w:r>
        <w:tab/>
        <w:t>87472</w:t>
      </w:r>
      <w:r>
        <w:tab/>
        <w:t>1</w:t>
      </w:r>
      <w:r>
        <w:tab/>
        <w:t>61</w:t>
      </w:r>
      <w:r>
        <w:tab/>
        <w:t>2</w:t>
      </w:r>
      <w:r>
        <w:tab/>
        <w:t>0.033</w:t>
      </w:r>
      <w:r>
        <w:tab/>
        <w:t>TTATCCGGGTG</w:t>
      </w:r>
    </w:p>
    <w:p w14:paraId="0F6D3338" w14:textId="77777777" w:rsidR="00495C66" w:rsidRDefault="00495C66" w:rsidP="00495C66">
      <w:r>
        <w:t>MT946551.1</w:t>
      </w:r>
      <w:r>
        <w:tab/>
        <w:t>93478</w:t>
      </w:r>
      <w:r>
        <w:tab/>
        <w:t>93478</w:t>
      </w:r>
      <w:r>
        <w:tab/>
        <w:t>1</w:t>
      </w:r>
      <w:r>
        <w:tab/>
        <w:t>61</w:t>
      </w:r>
      <w:r>
        <w:tab/>
        <w:t>2</w:t>
      </w:r>
      <w:r>
        <w:tab/>
        <w:t>0.033</w:t>
      </w:r>
      <w:r>
        <w:tab/>
        <w:t>ACAACCGCTAC</w:t>
      </w:r>
    </w:p>
    <w:p w14:paraId="6B529D3E" w14:textId="77777777" w:rsidR="00495C66" w:rsidRDefault="00495C66" w:rsidP="00495C66">
      <w:r>
        <w:t>MT946551.1</w:t>
      </w:r>
      <w:r>
        <w:tab/>
        <w:t>96490</w:t>
      </w:r>
      <w:r>
        <w:tab/>
        <w:t>96490</w:t>
      </w:r>
      <w:r>
        <w:tab/>
        <w:t>1</w:t>
      </w:r>
      <w:r>
        <w:tab/>
        <w:t>90</w:t>
      </w:r>
      <w:r>
        <w:tab/>
        <w:t>3</w:t>
      </w:r>
      <w:r>
        <w:tab/>
        <w:t>0.033</w:t>
      </w:r>
      <w:r>
        <w:tab/>
        <w:t>ATTGACGACTT</w:t>
      </w:r>
    </w:p>
    <w:p w14:paraId="5B6752AD" w14:textId="77777777" w:rsidR="00495C66" w:rsidRDefault="00495C66" w:rsidP="00495C66">
      <w:r>
        <w:t>MT946551.1</w:t>
      </w:r>
      <w:r>
        <w:tab/>
        <w:t>96747</w:t>
      </w:r>
      <w:r>
        <w:tab/>
        <w:t>96747</w:t>
      </w:r>
      <w:r>
        <w:tab/>
        <w:t>1</w:t>
      </w:r>
      <w:r>
        <w:tab/>
        <w:t>90</w:t>
      </w:r>
      <w:r>
        <w:tab/>
        <w:t>3</w:t>
      </w:r>
      <w:r>
        <w:tab/>
        <w:t>0.033</w:t>
      </w:r>
      <w:r>
        <w:tab/>
        <w:t>AGATGCGCATT</w:t>
      </w:r>
    </w:p>
    <w:p w14:paraId="25DB9A21" w14:textId="77777777" w:rsidR="00495C66" w:rsidRDefault="00495C66" w:rsidP="00495C66">
      <w:r>
        <w:t>MT946551.1</w:t>
      </w:r>
      <w:r>
        <w:tab/>
        <w:t>100115</w:t>
      </w:r>
      <w:r>
        <w:tab/>
        <w:t>100115</w:t>
      </w:r>
      <w:r>
        <w:tab/>
        <w:t>1</w:t>
      </w:r>
      <w:r>
        <w:tab/>
        <w:t>92</w:t>
      </w:r>
      <w:r>
        <w:tab/>
        <w:t>3</w:t>
      </w:r>
      <w:r>
        <w:tab/>
        <w:t>0.033</w:t>
      </w:r>
      <w:r>
        <w:tab/>
        <w:t>AATATCGTCCT</w:t>
      </w:r>
    </w:p>
    <w:p w14:paraId="74B4B150" w14:textId="77777777" w:rsidR="00495C66" w:rsidRDefault="00495C66" w:rsidP="00495C66">
      <w:r>
        <w:t>MT946551.1</w:t>
      </w:r>
      <w:r>
        <w:tab/>
        <w:t>104048</w:t>
      </w:r>
      <w:r>
        <w:tab/>
        <w:t>104048</w:t>
      </w:r>
      <w:r>
        <w:tab/>
        <w:t>1</w:t>
      </w:r>
      <w:r>
        <w:tab/>
        <w:t>60</w:t>
      </w:r>
      <w:r>
        <w:tab/>
        <w:t>2</w:t>
      </w:r>
      <w:r>
        <w:tab/>
        <w:t>0.033</w:t>
      </w:r>
      <w:r>
        <w:tab/>
        <w:t>AGTTACGGATC</w:t>
      </w:r>
    </w:p>
    <w:p w14:paraId="53033549" w14:textId="77777777" w:rsidR="00495C66" w:rsidRDefault="00495C66" w:rsidP="00495C66">
      <w:r>
        <w:t>MT946551.1</w:t>
      </w:r>
      <w:r>
        <w:tab/>
        <w:t>106225</w:t>
      </w:r>
      <w:r>
        <w:tab/>
        <w:t>106225</w:t>
      </w:r>
      <w:r>
        <w:tab/>
        <w:t>1</w:t>
      </w:r>
      <w:r>
        <w:tab/>
        <w:t>91</w:t>
      </w:r>
      <w:r>
        <w:tab/>
        <w:t>3</w:t>
      </w:r>
      <w:r>
        <w:tab/>
        <w:t>0.033</w:t>
      </w:r>
      <w:r>
        <w:tab/>
        <w:t>ATAAACGCCAT</w:t>
      </w:r>
    </w:p>
    <w:p w14:paraId="3D2008A9" w14:textId="77777777" w:rsidR="00495C66" w:rsidRDefault="00495C66" w:rsidP="00495C66">
      <w:r>
        <w:t>MT946551.1</w:t>
      </w:r>
      <w:r>
        <w:tab/>
        <w:t>107314</w:t>
      </w:r>
      <w:r>
        <w:tab/>
        <w:t>107314</w:t>
      </w:r>
      <w:r>
        <w:tab/>
        <w:t>1</w:t>
      </w:r>
      <w:r>
        <w:tab/>
        <w:t>91</w:t>
      </w:r>
      <w:r>
        <w:tab/>
        <w:t>3</w:t>
      </w:r>
      <w:r>
        <w:tab/>
        <w:t>0.033</w:t>
      </w:r>
      <w:r>
        <w:tab/>
        <w:t>TATCTCGCATC</w:t>
      </w:r>
    </w:p>
    <w:p w14:paraId="10F91EC1" w14:textId="77777777" w:rsidR="00495C66" w:rsidRDefault="00495C66" w:rsidP="00495C66">
      <w:r>
        <w:t>MT946551.1</w:t>
      </w:r>
      <w:r>
        <w:tab/>
        <w:t>108721</w:t>
      </w:r>
      <w:r>
        <w:tab/>
        <w:t>108721</w:t>
      </w:r>
      <w:r>
        <w:tab/>
        <w:t>1</w:t>
      </w:r>
      <w:r>
        <w:tab/>
        <w:t>92</w:t>
      </w:r>
      <w:r>
        <w:tab/>
        <w:t>3</w:t>
      </w:r>
      <w:r>
        <w:tab/>
        <w:t>0.033</w:t>
      </w:r>
      <w:r>
        <w:tab/>
        <w:t>TTTTACGCCTC</w:t>
      </w:r>
    </w:p>
    <w:p w14:paraId="401D800B" w14:textId="77777777" w:rsidR="00495C66" w:rsidRDefault="00495C66" w:rsidP="00495C66">
      <w:r>
        <w:t>MT946551.1</w:t>
      </w:r>
      <w:r>
        <w:tab/>
        <w:t>110778</w:t>
      </w:r>
      <w:r>
        <w:tab/>
        <w:t>110783</w:t>
      </w:r>
      <w:r>
        <w:tab/>
        <w:t>2</w:t>
      </w:r>
      <w:r>
        <w:tab/>
        <w:t>184</w:t>
      </w:r>
      <w:r>
        <w:tab/>
        <w:t>6</w:t>
      </w:r>
      <w:r>
        <w:tab/>
        <w:t>0.033</w:t>
      </w:r>
      <w:r>
        <w:tab/>
        <w:t>AATGTCGAGACGTCAA</w:t>
      </w:r>
    </w:p>
    <w:p w14:paraId="46C60D19" w14:textId="77777777" w:rsidR="00495C66" w:rsidRDefault="00495C66" w:rsidP="00495C66">
      <w:r>
        <w:t>MT946551.1</w:t>
      </w:r>
      <w:r>
        <w:tab/>
        <w:t>110888</w:t>
      </w:r>
      <w:r>
        <w:tab/>
        <w:t>110888</w:t>
      </w:r>
      <w:r>
        <w:tab/>
        <w:t>1</w:t>
      </w:r>
      <w:r>
        <w:tab/>
        <w:t>90</w:t>
      </w:r>
      <w:r>
        <w:tab/>
        <w:t>3</w:t>
      </w:r>
      <w:r>
        <w:tab/>
        <w:t>0.033</w:t>
      </w:r>
      <w:r>
        <w:tab/>
        <w:t>TTATTCGAAGG</w:t>
      </w:r>
    </w:p>
    <w:p w14:paraId="36F14F86" w14:textId="77777777" w:rsidR="00495C66" w:rsidRDefault="00495C66" w:rsidP="00495C66">
      <w:r>
        <w:t>MT946551.1</w:t>
      </w:r>
      <w:r>
        <w:tab/>
        <w:t>111745</w:t>
      </w:r>
      <w:r>
        <w:tab/>
        <w:t>111745</w:t>
      </w:r>
      <w:r>
        <w:tab/>
        <w:t>1</w:t>
      </w:r>
      <w:r>
        <w:tab/>
        <w:t>91</w:t>
      </w:r>
      <w:r>
        <w:tab/>
        <w:t>3</w:t>
      </w:r>
      <w:r>
        <w:tab/>
        <w:t>0.033</w:t>
      </w:r>
      <w:r>
        <w:tab/>
        <w:t>ACATGCGGTTC</w:t>
      </w:r>
    </w:p>
    <w:p w14:paraId="6284A08B" w14:textId="77777777" w:rsidR="00495C66" w:rsidRDefault="00495C66" w:rsidP="00495C66">
      <w:r>
        <w:t>MT946551.1</w:t>
      </w:r>
      <w:r>
        <w:tab/>
        <w:t>112140</w:t>
      </w:r>
      <w:r>
        <w:tab/>
        <w:t>112140</w:t>
      </w:r>
      <w:r>
        <w:tab/>
        <w:t>1</w:t>
      </w:r>
      <w:r>
        <w:tab/>
        <w:t>91</w:t>
      </w:r>
      <w:r>
        <w:tab/>
        <w:t>3</w:t>
      </w:r>
      <w:r>
        <w:tab/>
        <w:t>0.033</w:t>
      </w:r>
      <w:r>
        <w:tab/>
        <w:t>TACATCGGCTG</w:t>
      </w:r>
    </w:p>
    <w:p w14:paraId="150FDEAC" w14:textId="77777777" w:rsidR="00495C66" w:rsidRDefault="00495C66" w:rsidP="00495C66">
      <w:r>
        <w:t>MT946551.1</w:t>
      </w:r>
      <w:r>
        <w:tab/>
        <w:t>115395</w:t>
      </w:r>
      <w:r>
        <w:tab/>
        <w:t>115395</w:t>
      </w:r>
      <w:r>
        <w:tab/>
        <w:t>1</w:t>
      </w:r>
      <w:r>
        <w:tab/>
        <w:t>60</w:t>
      </w:r>
      <w:r>
        <w:tab/>
        <w:t>2</w:t>
      </w:r>
      <w:r>
        <w:tab/>
        <w:t>0.033</w:t>
      </w:r>
      <w:r>
        <w:tab/>
        <w:t>TTAGACGACAT</w:t>
      </w:r>
    </w:p>
    <w:p w14:paraId="1CDE2EB9" w14:textId="77777777" w:rsidR="00495C66" w:rsidRDefault="00495C66" w:rsidP="00495C66">
      <w:r>
        <w:t>MT946551.1</w:t>
      </w:r>
      <w:r>
        <w:tab/>
        <w:t>118848</w:t>
      </w:r>
      <w:r>
        <w:tab/>
        <w:t>118848</w:t>
      </w:r>
      <w:r>
        <w:tab/>
        <w:t>1</w:t>
      </w:r>
      <w:r>
        <w:tab/>
        <w:t>92</w:t>
      </w:r>
      <w:r>
        <w:tab/>
        <w:t>3</w:t>
      </w:r>
      <w:r>
        <w:tab/>
        <w:t>0.033</w:t>
      </w:r>
      <w:r>
        <w:tab/>
        <w:t>GCAGCCGTTGT</w:t>
      </w:r>
    </w:p>
    <w:p w14:paraId="12B33891" w14:textId="77777777" w:rsidR="00495C66" w:rsidRDefault="00495C66" w:rsidP="00495C66">
      <w:r>
        <w:t>MT946551.1</w:t>
      </w:r>
      <w:r>
        <w:tab/>
        <w:t>139337</w:t>
      </w:r>
      <w:r>
        <w:tab/>
        <w:t>139337</w:t>
      </w:r>
      <w:r>
        <w:tab/>
        <w:t>1</w:t>
      </w:r>
      <w:r>
        <w:tab/>
        <w:t>92</w:t>
      </w:r>
      <w:r>
        <w:tab/>
        <w:t>3</w:t>
      </w:r>
      <w:r>
        <w:tab/>
        <w:t>0.033</w:t>
      </w:r>
      <w:r>
        <w:tab/>
        <w:t>GGATACGTTGT</w:t>
      </w:r>
    </w:p>
    <w:p w14:paraId="008DBF7D" w14:textId="77777777" w:rsidR="00495C66" w:rsidRDefault="00495C66" w:rsidP="00495C66">
      <w:r>
        <w:t>MT946551.1</w:t>
      </w:r>
      <w:r>
        <w:tab/>
        <w:t>142480</w:t>
      </w:r>
      <w:r>
        <w:tab/>
        <w:t>142480</w:t>
      </w:r>
      <w:r>
        <w:tab/>
        <w:t>1</w:t>
      </w:r>
      <w:r>
        <w:tab/>
        <w:t>92</w:t>
      </w:r>
      <w:r>
        <w:tab/>
        <w:t>3</w:t>
      </w:r>
      <w:r>
        <w:tab/>
        <w:t>0.033</w:t>
      </w:r>
      <w:r>
        <w:tab/>
        <w:t>CTAAACGACCA</w:t>
      </w:r>
    </w:p>
    <w:p w14:paraId="58F7C359" w14:textId="77777777" w:rsidR="00495C66" w:rsidRDefault="00495C66" w:rsidP="00495C66">
      <w:r>
        <w:t>MT946551.1</w:t>
      </w:r>
      <w:r>
        <w:tab/>
        <w:t>143858</w:t>
      </w:r>
      <w:r>
        <w:tab/>
        <w:t>143858</w:t>
      </w:r>
      <w:r>
        <w:tab/>
        <w:t>1</w:t>
      </w:r>
      <w:r>
        <w:tab/>
        <w:t>91</w:t>
      </w:r>
      <w:r>
        <w:tab/>
        <w:t>3</w:t>
      </w:r>
      <w:r>
        <w:tab/>
        <w:t>0.033</w:t>
      </w:r>
      <w:r>
        <w:tab/>
        <w:t>AGAATCGTTAG</w:t>
      </w:r>
    </w:p>
    <w:p w14:paraId="340E1C3A" w14:textId="77777777" w:rsidR="00495C66" w:rsidRDefault="00495C66" w:rsidP="00495C66">
      <w:r>
        <w:t>MT946551.1</w:t>
      </w:r>
      <w:r>
        <w:tab/>
        <w:t>145463</w:t>
      </w:r>
      <w:r>
        <w:tab/>
        <w:t>145463</w:t>
      </w:r>
      <w:r>
        <w:tab/>
        <w:t>1</w:t>
      </w:r>
      <w:r>
        <w:tab/>
        <w:t>91</w:t>
      </w:r>
      <w:r>
        <w:tab/>
        <w:t>3</w:t>
      </w:r>
      <w:r>
        <w:tab/>
        <w:t>0.033</w:t>
      </w:r>
      <w:r>
        <w:tab/>
        <w:t>GATTTCGTATC</w:t>
      </w:r>
    </w:p>
    <w:p w14:paraId="1C5DBBC8" w14:textId="77777777" w:rsidR="00495C66" w:rsidRDefault="00495C66" w:rsidP="00495C66">
      <w:r>
        <w:t>MT946551.1</w:t>
      </w:r>
      <w:r>
        <w:tab/>
        <w:t>156880</w:t>
      </w:r>
      <w:r>
        <w:tab/>
        <w:t>156880</w:t>
      </w:r>
      <w:r>
        <w:tab/>
        <w:t>1</w:t>
      </w:r>
      <w:r>
        <w:tab/>
        <w:t>61</w:t>
      </w:r>
      <w:r>
        <w:tab/>
        <w:t>2</w:t>
      </w:r>
      <w:r>
        <w:tab/>
        <w:t>0.033</w:t>
      </w:r>
      <w:r>
        <w:tab/>
        <w:t>AGAGGCGTATT</w:t>
      </w:r>
    </w:p>
    <w:p w14:paraId="52F9B1E9" w14:textId="77777777" w:rsidR="00495C66" w:rsidRDefault="00495C66" w:rsidP="00495C66">
      <w:r>
        <w:lastRenderedPageBreak/>
        <w:t>MT946551.1</w:t>
      </w:r>
      <w:r>
        <w:tab/>
        <w:t>40</w:t>
      </w:r>
      <w:r>
        <w:tab/>
        <w:t>40</w:t>
      </w:r>
      <w:r>
        <w:tab/>
        <w:t>1</w:t>
      </w:r>
      <w:r>
        <w:tab/>
        <w:t>31</w:t>
      </w:r>
      <w:r>
        <w:tab/>
        <w:t>1</w:t>
      </w:r>
      <w:r>
        <w:tab/>
        <w:t>0.032</w:t>
      </w:r>
      <w:r>
        <w:tab/>
        <w:t>ATAATCGTATC</w:t>
      </w:r>
    </w:p>
    <w:p w14:paraId="502B11B5" w14:textId="77777777" w:rsidR="00495C66" w:rsidRDefault="00495C66" w:rsidP="00495C66">
      <w:r>
        <w:t>MT946551.1</w:t>
      </w:r>
      <w:r>
        <w:tab/>
        <w:t>247</w:t>
      </w:r>
      <w:r>
        <w:tab/>
        <w:t>247</w:t>
      </w:r>
      <w:r>
        <w:tab/>
        <w:t>1</w:t>
      </w:r>
      <w:r>
        <w:tab/>
        <w:t>31</w:t>
      </w:r>
      <w:r>
        <w:tab/>
        <w:t>1</w:t>
      </w:r>
      <w:r>
        <w:tab/>
        <w:t>0.032</w:t>
      </w:r>
      <w:r>
        <w:tab/>
        <w:t>ATCATCGGTTG</w:t>
      </w:r>
    </w:p>
    <w:p w14:paraId="1F533355" w14:textId="77777777" w:rsidR="00495C66" w:rsidRDefault="00495C66" w:rsidP="00495C66">
      <w:r>
        <w:t>MT946551.1</w:t>
      </w:r>
      <w:r>
        <w:tab/>
        <w:t>6703</w:t>
      </w:r>
      <w:r>
        <w:tab/>
        <w:t>6703</w:t>
      </w:r>
      <w:r>
        <w:tab/>
        <w:t>1</w:t>
      </w:r>
      <w:r>
        <w:tab/>
        <w:t>63</w:t>
      </w:r>
      <w:r>
        <w:tab/>
        <w:t>2</w:t>
      </w:r>
      <w:r>
        <w:tab/>
        <w:t>0.032</w:t>
      </w:r>
      <w:r>
        <w:tab/>
        <w:t>CTTAACGAAAG</w:t>
      </w:r>
    </w:p>
    <w:p w14:paraId="55E510E7" w14:textId="77777777" w:rsidR="00495C66" w:rsidRDefault="00495C66" w:rsidP="00495C66">
      <w:r>
        <w:t>MT946551.1</w:t>
      </w:r>
      <w:r>
        <w:tab/>
        <w:t>17122</w:t>
      </w:r>
      <w:r>
        <w:tab/>
        <w:t>17122</w:t>
      </w:r>
      <w:r>
        <w:tab/>
        <w:t>1</w:t>
      </w:r>
      <w:r>
        <w:tab/>
        <w:t>95</w:t>
      </w:r>
      <w:r>
        <w:tab/>
        <w:t>3</w:t>
      </w:r>
      <w:r>
        <w:tab/>
        <w:t>0.032</w:t>
      </w:r>
      <w:r>
        <w:tab/>
        <w:t>AGTATCGATCA</w:t>
      </w:r>
    </w:p>
    <w:p w14:paraId="4FC663A1" w14:textId="77777777" w:rsidR="00495C66" w:rsidRDefault="00495C66" w:rsidP="00495C66">
      <w:r>
        <w:t>MT946551.1</w:t>
      </w:r>
      <w:r>
        <w:tab/>
        <w:t>23209</w:t>
      </w:r>
      <w:r>
        <w:tab/>
        <w:t>23209</w:t>
      </w:r>
      <w:r>
        <w:tab/>
        <w:t>1</w:t>
      </w:r>
      <w:r>
        <w:tab/>
        <w:t>94</w:t>
      </w:r>
      <w:r>
        <w:tab/>
        <w:t>3</w:t>
      </w:r>
      <w:r>
        <w:tab/>
        <w:t>0.032</w:t>
      </w:r>
      <w:r>
        <w:tab/>
        <w:t>ATCATCGTATA</w:t>
      </w:r>
    </w:p>
    <w:p w14:paraId="08E8FF0B" w14:textId="77777777" w:rsidR="00495C66" w:rsidRDefault="00495C66" w:rsidP="00495C66">
      <w:r>
        <w:t>MT946551.1</w:t>
      </w:r>
      <w:r>
        <w:tab/>
        <w:t>24623</w:t>
      </w:r>
      <w:r>
        <w:tab/>
        <w:t>24623</w:t>
      </w:r>
      <w:r>
        <w:tab/>
        <w:t>1</w:t>
      </w:r>
      <w:r>
        <w:tab/>
        <w:t>93</w:t>
      </w:r>
      <w:r>
        <w:tab/>
        <w:t>3</w:t>
      </w:r>
      <w:r>
        <w:tab/>
        <w:t>0.032</w:t>
      </w:r>
      <w:r>
        <w:tab/>
        <w:t>ATCTTCGTCTA</w:t>
      </w:r>
    </w:p>
    <w:p w14:paraId="6D8CFD85" w14:textId="77777777" w:rsidR="00495C66" w:rsidRDefault="00495C66" w:rsidP="00495C66">
      <w:r>
        <w:t>MT946551.1</w:t>
      </w:r>
      <w:r>
        <w:tab/>
        <w:t>26433</w:t>
      </w:r>
      <w:r>
        <w:tab/>
        <w:t>26433</w:t>
      </w:r>
      <w:r>
        <w:tab/>
        <w:t>1</w:t>
      </w:r>
      <w:r>
        <w:tab/>
        <w:t>62</w:t>
      </w:r>
      <w:r>
        <w:tab/>
        <w:t>2</w:t>
      </w:r>
      <w:r>
        <w:tab/>
        <w:t>0.032</w:t>
      </w:r>
      <w:r>
        <w:tab/>
        <w:t>AGATGCGAGAG</w:t>
      </w:r>
    </w:p>
    <w:p w14:paraId="54E6BDD1" w14:textId="77777777" w:rsidR="00495C66" w:rsidRDefault="00495C66" w:rsidP="00495C66">
      <w:r>
        <w:t>MT946551.1</w:t>
      </w:r>
      <w:r>
        <w:tab/>
        <w:t>27205</w:t>
      </w:r>
      <w:r>
        <w:tab/>
        <w:t>27205</w:t>
      </w:r>
      <w:r>
        <w:tab/>
        <w:t>1</w:t>
      </w:r>
      <w:r>
        <w:tab/>
        <w:t>62</w:t>
      </w:r>
      <w:r>
        <w:tab/>
        <w:t>2</w:t>
      </w:r>
      <w:r>
        <w:tab/>
        <w:t>0.032</w:t>
      </w:r>
      <w:r>
        <w:tab/>
        <w:t>CCTGGCGAATA</w:t>
      </w:r>
    </w:p>
    <w:p w14:paraId="330CE759" w14:textId="77777777" w:rsidR="00495C66" w:rsidRDefault="00495C66" w:rsidP="00495C66">
      <w:r>
        <w:t>MT946551.1</w:t>
      </w:r>
      <w:r>
        <w:tab/>
        <w:t>30409</w:t>
      </w:r>
      <w:r>
        <w:tab/>
        <w:t>30409</w:t>
      </w:r>
      <w:r>
        <w:tab/>
        <w:t>1</w:t>
      </w:r>
      <w:r>
        <w:tab/>
        <w:t>95</w:t>
      </w:r>
      <w:r>
        <w:tab/>
        <w:t>3</w:t>
      </w:r>
      <w:r>
        <w:tab/>
        <w:t>0.032</w:t>
      </w:r>
      <w:r>
        <w:tab/>
        <w:t>CTTATCGAATA</w:t>
      </w:r>
    </w:p>
    <w:p w14:paraId="111414CE" w14:textId="77777777" w:rsidR="00495C66" w:rsidRDefault="00495C66" w:rsidP="00495C66">
      <w:r>
        <w:t>MT946551.1</w:t>
      </w:r>
      <w:r>
        <w:tab/>
        <w:t>34860</w:t>
      </w:r>
      <w:r>
        <w:tab/>
        <w:t>34860</w:t>
      </w:r>
      <w:r>
        <w:tab/>
        <w:t>1</w:t>
      </w:r>
      <w:r>
        <w:tab/>
        <w:t>95</w:t>
      </w:r>
      <w:r>
        <w:tab/>
        <w:t>3</w:t>
      </w:r>
      <w:r>
        <w:tab/>
        <w:t>0.032</w:t>
      </w:r>
      <w:r>
        <w:tab/>
        <w:t>AGATACGAAGA</w:t>
      </w:r>
    </w:p>
    <w:p w14:paraId="4A6EE3A6" w14:textId="77777777" w:rsidR="00495C66" w:rsidRDefault="00495C66" w:rsidP="00495C66">
      <w:r>
        <w:t>MT946551.1</w:t>
      </w:r>
      <w:r>
        <w:tab/>
        <w:t>40362</w:t>
      </w:r>
      <w:r>
        <w:tab/>
        <w:t>40371</w:t>
      </w:r>
      <w:r>
        <w:tab/>
        <w:t>2</w:t>
      </w:r>
      <w:r>
        <w:tab/>
        <w:t>186</w:t>
      </w:r>
      <w:r>
        <w:tab/>
        <w:t>6</w:t>
      </w:r>
      <w:r>
        <w:tab/>
        <w:t>0.032</w:t>
      </w:r>
      <w:r>
        <w:tab/>
        <w:t>TTTTCCGTGTAAGGCGTATC</w:t>
      </w:r>
    </w:p>
    <w:p w14:paraId="1B2035B8" w14:textId="77777777" w:rsidR="00495C66" w:rsidRDefault="00495C66" w:rsidP="00495C66">
      <w:r>
        <w:t>MT946551.1</w:t>
      </w:r>
      <w:r>
        <w:tab/>
        <w:t>42512</w:t>
      </w:r>
      <w:r>
        <w:tab/>
        <w:t>42512</w:t>
      </w:r>
      <w:r>
        <w:tab/>
        <w:t>1</w:t>
      </w:r>
      <w:r>
        <w:tab/>
        <w:t>94</w:t>
      </w:r>
      <w:r>
        <w:tab/>
        <w:t>3</w:t>
      </w:r>
      <w:r>
        <w:tab/>
        <w:t>0.032</w:t>
      </w:r>
      <w:r>
        <w:tab/>
        <w:t>AAAGGCGCCCA</w:t>
      </w:r>
    </w:p>
    <w:p w14:paraId="3DB9823A" w14:textId="77777777" w:rsidR="00495C66" w:rsidRDefault="00495C66" w:rsidP="00495C66">
      <w:r>
        <w:t>MT946551.1</w:t>
      </w:r>
      <w:r>
        <w:tab/>
        <w:t>46631</w:t>
      </w:r>
      <w:r>
        <w:tab/>
        <w:t>46636</w:t>
      </w:r>
      <w:r>
        <w:tab/>
        <w:t>2</w:t>
      </w:r>
      <w:r>
        <w:tab/>
        <w:t>188</w:t>
      </w:r>
      <w:r>
        <w:tab/>
        <w:t>6</w:t>
      </w:r>
      <w:r>
        <w:tab/>
        <w:t>0.032</w:t>
      </w:r>
      <w:r>
        <w:tab/>
        <w:t>TAATACGAGACGTGAT</w:t>
      </w:r>
    </w:p>
    <w:p w14:paraId="10C5AF42" w14:textId="77777777" w:rsidR="00495C66" w:rsidRDefault="00495C66" w:rsidP="00495C66">
      <w:r>
        <w:t>MT946551.1</w:t>
      </w:r>
      <w:r>
        <w:tab/>
        <w:t>50051</w:t>
      </w:r>
      <w:r>
        <w:tab/>
        <w:t>50051</w:t>
      </w:r>
      <w:r>
        <w:tab/>
        <w:t>1</w:t>
      </w:r>
      <w:r>
        <w:tab/>
        <w:t>62</w:t>
      </w:r>
      <w:r>
        <w:tab/>
        <w:t>2</w:t>
      </w:r>
      <w:r>
        <w:tab/>
        <w:t>0.032</w:t>
      </w:r>
      <w:r>
        <w:tab/>
        <w:t>TTTCACGAAAG</w:t>
      </w:r>
    </w:p>
    <w:p w14:paraId="0AE135B2" w14:textId="77777777" w:rsidR="00495C66" w:rsidRDefault="00495C66" w:rsidP="00495C66">
      <w:r>
        <w:t>MT946551.1</w:t>
      </w:r>
      <w:r>
        <w:tab/>
        <w:t>50579</w:t>
      </w:r>
      <w:r>
        <w:tab/>
        <w:t>50579</w:t>
      </w:r>
      <w:r>
        <w:tab/>
        <w:t>1</w:t>
      </w:r>
      <w:r>
        <w:tab/>
        <w:t>62</w:t>
      </w:r>
      <w:r>
        <w:tab/>
        <w:t>2</w:t>
      </w:r>
      <w:r>
        <w:tab/>
        <w:t>0.032</w:t>
      </w:r>
      <w:r>
        <w:tab/>
        <w:t>TCATCCGGTAT</w:t>
      </w:r>
    </w:p>
    <w:p w14:paraId="7CD5A269" w14:textId="77777777" w:rsidR="00495C66" w:rsidRDefault="00495C66" w:rsidP="00495C66">
      <w:r>
        <w:t>MT946551.1</w:t>
      </w:r>
      <w:r>
        <w:tab/>
        <w:t>64201</w:t>
      </w:r>
      <w:r>
        <w:tab/>
        <w:t>64201</w:t>
      </w:r>
      <w:r>
        <w:tab/>
        <w:t>1</w:t>
      </w:r>
      <w:r>
        <w:tab/>
        <w:t>63</w:t>
      </w:r>
      <w:r>
        <w:tab/>
        <w:t>2</w:t>
      </w:r>
      <w:r>
        <w:tab/>
        <w:t>0.032</w:t>
      </w:r>
      <w:r>
        <w:tab/>
        <w:t>CCAAACGAGGA</w:t>
      </w:r>
    </w:p>
    <w:p w14:paraId="2AC4918E" w14:textId="77777777" w:rsidR="00495C66" w:rsidRDefault="00495C66" w:rsidP="00495C66">
      <w:r>
        <w:t>MT946551.1</w:t>
      </w:r>
      <w:r>
        <w:tab/>
        <w:t>68057</w:t>
      </w:r>
      <w:r>
        <w:tab/>
        <w:t>68057</w:t>
      </w:r>
      <w:r>
        <w:tab/>
        <w:t>1</w:t>
      </w:r>
      <w:r>
        <w:tab/>
        <w:t>94</w:t>
      </w:r>
      <w:r>
        <w:tab/>
        <w:t>3</w:t>
      </w:r>
      <w:r>
        <w:tab/>
        <w:t>0.032</w:t>
      </w:r>
      <w:r>
        <w:tab/>
        <w:t>GATATCGTCTG</w:t>
      </w:r>
    </w:p>
    <w:p w14:paraId="5210AE5B" w14:textId="77777777" w:rsidR="00495C66" w:rsidRDefault="00495C66" w:rsidP="00495C66">
      <w:r>
        <w:t>MT946551.1</w:t>
      </w:r>
      <w:r>
        <w:tab/>
        <w:t>72747</w:t>
      </w:r>
      <w:r>
        <w:tab/>
        <w:t>72747</w:t>
      </w:r>
      <w:r>
        <w:tab/>
        <w:t>1</w:t>
      </w:r>
      <w:r>
        <w:tab/>
        <w:t>95</w:t>
      </w:r>
      <w:r>
        <w:tab/>
        <w:t>3</w:t>
      </w:r>
      <w:r>
        <w:tab/>
        <w:t>0.032</w:t>
      </w:r>
      <w:r>
        <w:tab/>
        <w:t>ACAAACGAAGA</w:t>
      </w:r>
    </w:p>
    <w:p w14:paraId="64FDB49E" w14:textId="77777777" w:rsidR="00495C66" w:rsidRDefault="00495C66" w:rsidP="00495C66">
      <w:r>
        <w:t>MT946551.1</w:t>
      </w:r>
      <w:r>
        <w:tab/>
        <w:t>78246</w:t>
      </w:r>
      <w:r>
        <w:tab/>
        <w:t>78246</w:t>
      </w:r>
      <w:r>
        <w:tab/>
        <w:t>1</w:t>
      </w:r>
      <w:r>
        <w:tab/>
        <w:t>94</w:t>
      </w:r>
      <w:r>
        <w:tab/>
        <w:t>3</w:t>
      </w:r>
      <w:r>
        <w:tab/>
        <w:t>0.032</w:t>
      </w:r>
      <w:r>
        <w:tab/>
        <w:t>GATTGCGTTAT</w:t>
      </w:r>
    </w:p>
    <w:p w14:paraId="74071040" w14:textId="77777777" w:rsidR="00495C66" w:rsidRDefault="00495C66" w:rsidP="00495C66">
      <w:r>
        <w:t>MT946551.1</w:t>
      </w:r>
      <w:r>
        <w:tab/>
        <w:t>84880</w:t>
      </w:r>
      <w:r>
        <w:tab/>
        <w:t>84880</w:t>
      </w:r>
      <w:r>
        <w:tab/>
        <w:t>1</w:t>
      </w:r>
      <w:r>
        <w:tab/>
        <w:t>62</w:t>
      </w:r>
      <w:r>
        <w:tab/>
        <w:t>2</w:t>
      </w:r>
      <w:r>
        <w:tab/>
        <w:t>0.032</w:t>
      </w:r>
      <w:r>
        <w:tab/>
        <w:t>GTAAACGGTCA</w:t>
      </w:r>
    </w:p>
    <w:p w14:paraId="4E0754F2" w14:textId="77777777" w:rsidR="00495C66" w:rsidRDefault="00495C66" w:rsidP="00495C66">
      <w:r>
        <w:lastRenderedPageBreak/>
        <w:t>MT946551.1</w:t>
      </w:r>
      <w:r>
        <w:tab/>
        <w:t>90949</w:t>
      </w:r>
      <w:r>
        <w:tab/>
        <w:t>90949</w:t>
      </w:r>
      <w:r>
        <w:tab/>
        <w:t>1</w:t>
      </w:r>
      <w:r>
        <w:tab/>
        <w:t>95</w:t>
      </w:r>
      <w:r>
        <w:tab/>
        <w:t>3</w:t>
      </w:r>
      <w:r>
        <w:tab/>
        <w:t>0.032</w:t>
      </w:r>
      <w:r>
        <w:tab/>
        <w:t>ATTCTCGAGAT</w:t>
      </w:r>
    </w:p>
    <w:p w14:paraId="0A529EC2" w14:textId="77777777" w:rsidR="00495C66" w:rsidRDefault="00495C66" w:rsidP="00495C66">
      <w:r>
        <w:t>MT946551.1</w:t>
      </w:r>
      <w:r>
        <w:tab/>
        <w:t>99113</w:t>
      </w:r>
      <w:r>
        <w:tab/>
        <w:t>99113</w:t>
      </w:r>
      <w:r>
        <w:tab/>
        <w:t>1</w:t>
      </w:r>
      <w:r>
        <w:tab/>
        <w:t>63</w:t>
      </w:r>
      <w:r>
        <w:tab/>
        <w:t>2</w:t>
      </w:r>
      <w:r>
        <w:tab/>
        <w:t>0.032</w:t>
      </w:r>
      <w:r>
        <w:tab/>
        <w:t>TATGCCGTTAT</w:t>
      </w:r>
    </w:p>
    <w:p w14:paraId="1EA13FF6" w14:textId="77777777" w:rsidR="00495C66" w:rsidRDefault="00495C66" w:rsidP="00495C66">
      <w:r>
        <w:t>MT946551.1</w:t>
      </w:r>
      <w:r>
        <w:tab/>
        <w:t>104938</w:t>
      </w:r>
      <w:r>
        <w:tab/>
        <w:t>104938</w:t>
      </w:r>
      <w:r>
        <w:tab/>
        <w:t>1</w:t>
      </w:r>
      <w:r>
        <w:tab/>
        <w:t>63</w:t>
      </w:r>
      <w:r>
        <w:tab/>
        <w:t>2</w:t>
      </w:r>
      <w:r>
        <w:tab/>
        <w:t>0.032</w:t>
      </w:r>
      <w:r>
        <w:tab/>
        <w:t>TATCACGAAAG</w:t>
      </w:r>
    </w:p>
    <w:p w14:paraId="2B1F7EC9" w14:textId="77777777" w:rsidR="00495C66" w:rsidRDefault="00495C66" w:rsidP="00495C66">
      <w:r>
        <w:t>MT946551.1</w:t>
      </w:r>
      <w:r>
        <w:tab/>
        <w:t>110874</w:t>
      </w:r>
      <w:r>
        <w:tab/>
        <w:t>110874</w:t>
      </w:r>
      <w:r>
        <w:tab/>
        <w:t>1</w:t>
      </w:r>
      <w:r>
        <w:tab/>
        <w:t>95</w:t>
      </w:r>
      <w:r>
        <w:tab/>
        <w:t>3</w:t>
      </w:r>
      <w:r>
        <w:tab/>
        <w:t>0.032</w:t>
      </w:r>
      <w:r>
        <w:tab/>
        <w:t>GGGAGCGTCTT</w:t>
      </w:r>
    </w:p>
    <w:p w14:paraId="724FA442" w14:textId="77777777" w:rsidR="00495C66" w:rsidRDefault="00495C66" w:rsidP="00495C66">
      <w:r>
        <w:t>MT946551.1</w:t>
      </w:r>
      <w:r>
        <w:tab/>
        <w:t>111812</w:t>
      </w:r>
      <w:r>
        <w:tab/>
        <w:t>111812</w:t>
      </w:r>
      <w:r>
        <w:tab/>
        <w:t>1</w:t>
      </w:r>
      <w:r>
        <w:tab/>
        <w:t>62</w:t>
      </w:r>
      <w:r>
        <w:tab/>
        <w:t>2</w:t>
      </w:r>
      <w:r>
        <w:tab/>
        <w:t>0.032</w:t>
      </w:r>
      <w:r>
        <w:tab/>
        <w:t>TAACCCGAGTA</w:t>
      </w:r>
    </w:p>
    <w:p w14:paraId="745D5D80" w14:textId="77777777" w:rsidR="00495C66" w:rsidRDefault="00495C66" w:rsidP="00495C66">
      <w:r>
        <w:t>MT946551.1</w:t>
      </w:r>
      <w:r>
        <w:tab/>
        <w:t>114376</w:t>
      </w:r>
      <w:r>
        <w:tab/>
        <w:t>114376</w:t>
      </w:r>
      <w:r>
        <w:tab/>
        <w:t>1</w:t>
      </w:r>
      <w:r>
        <w:tab/>
        <w:t>94</w:t>
      </w:r>
      <w:r>
        <w:tab/>
        <w:t>3</w:t>
      </w:r>
      <w:r>
        <w:tab/>
        <w:t>0.032</w:t>
      </w:r>
      <w:r>
        <w:tab/>
        <w:t>CTAAACGAATT</w:t>
      </w:r>
    </w:p>
    <w:p w14:paraId="3CD8FC80" w14:textId="77777777" w:rsidR="00495C66" w:rsidRDefault="00495C66" w:rsidP="00495C66">
      <w:r>
        <w:t>MT946551.1</w:t>
      </w:r>
      <w:r>
        <w:tab/>
        <w:t>115310</w:t>
      </w:r>
      <w:r>
        <w:tab/>
        <w:t>115310</w:t>
      </w:r>
      <w:r>
        <w:tab/>
        <w:t>1</w:t>
      </w:r>
      <w:r>
        <w:tab/>
        <w:t>95</w:t>
      </w:r>
      <w:r>
        <w:tab/>
        <w:t>3</w:t>
      </w:r>
      <w:r>
        <w:tab/>
        <w:t>0.032</w:t>
      </w:r>
      <w:r>
        <w:tab/>
        <w:t>TGGAGCGGGAA</w:t>
      </w:r>
    </w:p>
    <w:p w14:paraId="6B5B7DDC" w14:textId="77777777" w:rsidR="00495C66" w:rsidRDefault="00495C66" w:rsidP="00495C66">
      <w:r>
        <w:t>MT946551.1</w:t>
      </w:r>
      <w:r>
        <w:tab/>
        <w:t>115373</w:t>
      </w:r>
      <w:r>
        <w:tab/>
        <w:t>115373</w:t>
      </w:r>
      <w:r>
        <w:tab/>
        <w:t>1</w:t>
      </w:r>
      <w:r>
        <w:tab/>
        <w:t>62</w:t>
      </w:r>
      <w:r>
        <w:tab/>
        <w:t>2</w:t>
      </w:r>
      <w:r>
        <w:tab/>
        <w:t>0.032</w:t>
      </w:r>
      <w:r>
        <w:tab/>
        <w:t>GTGTCCGGAGT</w:t>
      </w:r>
    </w:p>
    <w:p w14:paraId="2FF84614" w14:textId="77777777" w:rsidR="00495C66" w:rsidRDefault="00495C66" w:rsidP="00495C66">
      <w:r>
        <w:t>MT946551.1</w:t>
      </w:r>
      <w:r>
        <w:tab/>
        <w:t>116407</w:t>
      </w:r>
      <w:r>
        <w:tab/>
        <w:t>116407</w:t>
      </w:r>
      <w:r>
        <w:tab/>
        <w:t>1</w:t>
      </w:r>
      <w:r>
        <w:tab/>
        <w:t>95</w:t>
      </w:r>
      <w:r>
        <w:tab/>
        <w:t>3</w:t>
      </w:r>
      <w:r>
        <w:tab/>
        <w:t>0.032</w:t>
      </w:r>
      <w:r>
        <w:tab/>
        <w:t>AAAACCGACCT</w:t>
      </w:r>
    </w:p>
    <w:p w14:paraId="62A52922" w14:textId="77777777" w:rsidR="00495C66" w:rsidRDefault="00495C66" w:rsidP="00495C66">
      <w:r>
        <w:t>MT946551.1</w:t>
      </w:r>
      <w:r>
        <w:tab/>
        <w:t>118108</w:t>
      </w:r>
      <w:r>
        <w:tab/>
        <w:t>118108</w:t>
      </w:r>
      <w:r>
        <w:tab/>
        <w:t>1</w:t>
      </w:r>
      <w:r>
        <w:tab/>
        <w:t>95</w:t>
      </w:r>
      <w:r>
        <w:tab/>
        <w:t>3</w:t>
      </w:r>
      <w:r>
        <w:tab/>
        <w:t>0.032</w:t>
      </w:r>
      <w:r>
        <w:tab/>
        <w:t>AGAATCGTATA</w:t>
      </w:r>
    </w:p>
    <w:p w14:paraId="7527DC35" w14:textId="77777777" w:rsidR="00495C66" w:rsidRDefault="00495C66" w:rsidP="00495C66">
      <w:r>
        <w:t>MT946551.1</w:t>
      </w:r>
      <w:r>
        <w:tab/>
        <w:t>129273</w:t>
      </w:r>
      <w:r>
        <w:tab/>
        <w:t>129273</w:t>
      </w:r>
      <w:r>
        <w:tab/>
        <w:t>1</w:t>
      </w:r>
      <w:r>
        <w:tab/>
        <w:t>93</w:t>
      </w:r>
      <w:r>
        <w:tab/>
        <w:t>3</w:t>
      </w:r>
      <w:r>
        <w:tab/>
        <w:t>0.032</w:t>
      </w:r>
      <w:r>
        <w:tab/>
        <w:t>ATTGACGATGT</w:t>
      </w:r>
    </w:p>
    <w:p w14:paraId="1537DBD0" w14:textId="77777777" w:rsidR="00495C66" w:rsidRDefault="00495C66" w:rsidP="00495C66">
      <w:r>
        <w:t>MT946551.1</w:t>
      </w:r>
      <w:r>
        <w:tab/>
        <w:t>136039</w:t>
      </w:r>
      <w:r>
        <w:tab/>
        <w:t>136039</w:t>
      </w:r>
      <w:r>
        <w:tab/>
        <w:t>1</w:t>
      </w:r>
      <w:r>
        <w:tab/>
        <w:t>62</w:t>
      </w:r>
      <w:r>
        <w:tab/>
        <w:t>2</w:t>
      </w:r>
      <w:r>
        <w:tab/>
        <w:t>0.032</w:t>
      </w:r>
      <w:r>
        <w:tab/>
        <w:t>GTGGTCGCCAT</w:t>
      </w:r>
    </w:p>
    <w:p w14:paraId="1AF86619" w14:textId="77777777" w:rsidR="00495C66" w:rsidRDefault="00495C66" w:rsidP="00495C66">
      <w:r>
        <w:t>MT946551.1</w:t>
      </w:r>
      <w:r>
        <w:tab/>
        <w:t>136839</w:t>
      </w:r>
      <w:r>
        <w:tab/>
        <w:t>136839</w:t>
      </w:r>
      <w:r>
        <w:tab/>
        <w:t>1</w:t>
      </w:r>
      <w:r>
        <w:tab/>
        <w:t>95</w:t>
      </w:r>
      <w:r>
        <w:tab/>
        <w:t>3</w:t>
      </w:r>
      <w:r>
        <w:tab/>
        <w:t>0.032</w:t>
      </w:r>
      <w:r>
        <w:tab/>
        <w:t>ATCATCGTGTG</w:t>
      </w:r>
    </w:p>
    <w:p w14:paraId="46719503" w14:textId="77777777" w:rsidR="00495C66" w:rsidRDefault="00495C66" w:rsidP="00495C66">
      <w:r>
        <w:t>MT946551.1</w:t>
      </w:r>
      <w:r>
        <w:tab/>
        <w:t>137584</w:t>
      </w:r>
      <w:r>
        <w:tab/>
        <w:t>137584</w:t>
      </w:r>
      <w:r>
        <w:tab/>
        <w:t>1</w:t>
      </w:r>
      <w:r>
        <w:tab/>
        <w:t>95</w:t>
      </w:r>
      <w:r>
        <w:tab/>
        <w:t>3</w:t>
      </w:r>
      <w:r>
        <w:tab/>
        <w:t>0.032</w:t>
      </w:r>
      <w:r>
        <w:tab/>
        <w:t>GACACCGTCAC</w:t>
      </w:r>
    </w:p>
    <w:p w14:paraId="0E6E7C52" w14:textId="77777777" w:rsidR="00495C66" w:rsidRDefault="00495C66" w:rsidP="00495C66">
      <w:r>
        <w:t>MT946551.1</w:t>
      </w:r>
      <w:r>
        <w:tab/>
        <w:t>138609</w:t>
      </w:r>
      <w:r>
        <w:tab/>
        <w:t>138609</w:t>
      </w:r>
      <w:r>
        <w:tab/>
        <w:t>1</w:t>
      </w:r>
      <w:r>
        <w:tab/>
        <w:t>94</w:t>
      </w:r>
      <w:r>
        <w:tab/>
        <w:t>3</w:t>
      </w:r>
      <w:r>
        <w:tab/>
        <w:t>0.032</w:t>
      </w:r>
      <w:r>
        <w:tab/>
        <w:t>TAACTCGTTTT</w:t>
      </w:r>
    </w:p>
    <w:p w14:paraId="3FA3FC4D" w14:textId="77777777" w:rsidR="00495C66" w:rsidRDefault="00495C66" w:rsidP="00495C66">
      <w:r>
        <w:t>MT946551.1</w:t>
      </w:r>
      <w:r>
        <w:tab/>
        <w:t>142243</w:t>
      </w:r>
      <w:r>
        <w:tab/>
        <w:t>142243</w:t>
      </w:r>
      <w:r>
        <w:tab/>
        <w:t>1</w:t>
      </w:r>
      <w:r>
        <w:tab/>
        <w:t>95</w:t>
      </w:r>
      <w:r>
        <w:tab/>
        <w:t>3</w:t>
      </w:r>
      <w:r>
        <w:tab/>
        <w:t>0.032</w:t>
      </w:r>
      <w:r>
        <w:tab/>
        <w:t>TAGTTCGTCAT</w:t>
      </w:r>
    </w:p>
    <w:p w14:paraId="1112FDC0" w14:textId="77777777" w:rsidR="00495C66" w:rsidRDefault="00495C66" w:rsidP="00495C66">
      <w:r>
        <w:t>MT946551.1</w:t>
      </w:r>
      <w:r>
        <w:tab/>
        <w:t>143223</w:t>
      </w:r>
      <w:r>
        <w:tab/>
        <w:t>143223</w:t>
      </w:r>
      <w:r>
        <w:tab/>
        <w:t>1</w:t>
      </w:r>
      <w:r>
        <w:tab/>
        <w:t>93</w:t>
      </w:r>
      <w:r>
        <w:tab/>
        <w:t>3</w:t>
      </w:r>
      <w:r>
        <w:tab/>
        <w:t>0.032</w:t>
      </w:r>
      <w:r>
        <w:tab/>
        <w:t>GTCTGCGAAAC</w:t>
      </w:r>
    </w:p>
    <w:p w14:paraId="209D782F" w14:textId="77777777" w:rsidR="00495C66" w:rsidRDefault="00495C66" w:rsidP="00495C66">
      <w:r>
        <w:t>MT946551.1</w:t>
      </w:r>
      <w:r>
        <w:tab/>
        <w:t>150284</w:t>
      </w:r>
      <w:r>
        <w:tab/>
        <w:t>150284</w:t>
      </w:r>
      <w:r>
        <w:tab/>
        <w:t>1</w:t>
      </w:r>
      <w:r>
        <w:tab/>
        <w:t>63</w:t>
      </w:r>
      <w:r>
        <w:tab/>
        <w:t>2</w:t>
      </w:r>
      <w:r>
        <w:tab/>
        <w:t>0.032</w:t>
      </w:r>
      <w:r>
        <w:tab/>
        <w:t>AGGTACGGGAT</w:t>
      </w:r>
    </w:p>
    <w:p w14:paraId="541856D9" w14:textId="77777777" w:rsidR="00495C66" w:rsidRDefault="00495C66" w:rsidP="00495C66">
      <w:r>
        <w:t>MT946551.1</w:t>
      </w:r>
      <w:r>
        <w:tab/>
        <w:t>159210</w:t>
      </w:r>
      <w:r>
        <w:tab/>
        <w:t>159210</w:t>
      </w:r>
      <w:r>
        <w:tab/>
        <w:t>1</w:t>
      </w:r>
      <w:r>
        <w:tab/>
        <w:t>31</w:t>
      </w:r>
      <w:r>
        <w:tab/>
        <w:t>1</w:t>
      </w:r>
      <w:r>
        <w:tab/>
        <w:t>0.032</w:t>
      </w:r>
      <w:r>
        <w:tab/>
        <w:t>TCTATCGACAT</w:t>
      </w:r>
    </w:p>
    <w:p w14:paraId="44C8B061" w14:textId="77777777" w:rsidR="00495C66" w:rsidRDefault="00495C66" w:rsidP="00495C66">
      <w:r>
        <w:t>MT946551.1</w:t>
      </w:r>
      <w:r>
        <w:tab/>
        <w:t>229</w:t>
      </w:r>
      <w:r>
        <w:tab/>
        <w:t>229</w:t>
      </w:r>
      <w:r>
        <w:tab/>
        <w:t>1</w:t>
      </w:r>
      <w:r>
        <w:tab/>
        <w:t>32</w:t>
      </w:r>
      <w:r>
        <w:tab/>
        <w:t>1</w:t>
      </w:r>
      <w:r>
        <w:tab/>
        <w:t>0.031</w:t>
      </w:r>
      <w:r>
        <w:tab/>
        <w:t>TGAATCGATGA</w:t>
      </w:r>
    </w:p>
    <w:p w14:paraId="62234224" w14:textId="77777777" w:rsidR="00495C66" w:rsidRDefault="00495C66" w:rsidP="00495C66">
      <w:r>
        <w:lastRenderedPageBreak/>
        <w:t>MT946551.1</w:t>
      </w:r>
      <w:r>
        <w:tab/>
        <w:t>6130</w:t>
      </w:r>
      <w:r>
        <w:tab/>
        <w:t>6130</w:t>
      </w:r>
      <w:r>
        <w:tab/>
        <w:t>1</w:t>
      </w:r>
      <w:r>
        <w:tab/>
        <w:t>64</w:t>
      </w:r>
      <w:r>
        <w:tab/>
        <w:t>2</w:t>
      </w:r>
      <w:r>
        <w:tab/>
        <w:t>0.031</w:t>
      </w:r>
      <w:r>
        <w:tab/>
        <w:t>AACATCGTTTT</w:t>
      </w:r>
    </w:p>
    <w:p w14:paraId="7DAD5529" w14:textId="77777777" w:rsidR="00495C66" w:rsidRDefault="00495C66" w:rsidP="00495C66">
      <w:r>
        <w:t>MT946551.1</w:t>
      </w:r>
      <w:r>
        <w:tab/>
        <w:t>8808</w:t>
      </w:r>
      <w:r>
        <w:tab/>
        <w:t>8817</w:t>
      </w:r>
      <w:r>
        <w:tab/>
        <w:t>2</w:t>
      </w:r>
      <w:r>
        <w:tab/>
        <w:t>128</w:t>
      </w:r>
      <w:r>
        <w:tab/>
        <w:t>4</w:t>
      </w:r>
      <w:r>
        <w:tab/>
        <w:t>0.031</w:t>
      </w:r>
      <w:r>
        <w:tab/>
        <w:t>TTTTACGAATTCTACGGGAT</w:t>
      </w:r>
    </w:p>
    <w:p w14:paraId="7DA91049" w14:textId="77777777" w:rsidR="00495C66" w:rsidRDefault="00495C66" w:rsidP="00495C66">
      <w:r>
        <w:t>MT946551.1</w:t>
      </w:r>
      <w:r>
        <w:tab/>
        <w:t>26477</w:t>
      </w:r>
      <w:r>
        <w:tab/>
        <w:t>26477</w:t>
      </w:r>
      <w:r>
        <w:tab/>
        <w:t>1</w:t>
      </w:r>
      <w:r>
        <w:tab/>
        <w:t>64</w:t>
      </w:r>
      <w:r>
        <w:tab/>
        <w:t>2</w:t>
      </w:r>
      <w:r>
        <w:tab/>
        <w:t>0.031</w:t>
      </w:r>
      <w:r>
        <w:tab/>
        <w:t>GAGGACGGACA</w:t>
      </w:r>
    </w:p>
    <w:p w14:paraId="59E2AD3D" w14:textId="77777777" w:rsidR="00495C66" w:rsidRDefault="00495C66" w:rsidP="00495C66">
      <w:r>
        <w:t>MT946551.1</w:t>
      </w:r>
      <w:r>
        <w:tab/>
        <w:t>33509</w:t>
      </w:r>
      <w:r>
        <w:tab/>
        <w:t>33509</w:t>
      </w:r>
      <w:r>
        <w:tab/>
        <w:t>1</w:t>
      </w:r>
      <w:r>
        <w:tab/>
        <w:t>65</w:t>
      </w:r>
      <w:r>
        <w:tab/>
        <w:t>2</w:t>
      </w:r>
      <w:r>
        <w:tab/>
        <w:t>0.031</w:t>
      </w:r>
      <w:r>
        <w:tab/>
        <w:t>GTTTGCGGATA</w:t>
      </w:r>
    </w:p>
    <w:p w14:paraId="681CEC94" w14:textId="77777777" w:rsidR="00495C66" w:rsidRDefault="00495C66" w:rsidP="00495C66">
      <w:r>
        <w:t>MT946551.1</w:t>
      </w:r>
      <w:r>
        <w:tab/>
        <w:t>38227</w:t>
      </w:r>
      <w:r>
        <w:tab/>
        <w:t>38227</w:t>
      </w:r>
      <w:r>
        <w:tab/>
        <w:t>1</w:t>
      </w:r>
      <w:r>
        <w:tab/>
        <w:t>96</w:t>
      </w:r>
      <w:r>
        <w:tab/>
        <w:t>3</w:t>
      </w:r>
      <w:r>
        <w:tab/>
        <w:t>0.031</w:t>
      </w:r>
      <w:r>
        <w:tab/>
        <w:t>CATGCCGCCTA</w:t>
      </w:r>
    </w:p>
    <w:p w14:paraId="38ACC76D" w14:textId="77777777" w:rsidR="00495C66" w:rsidRDefault="00495C66" w:rsidP="00495C66">
      <w:r>
        <w:t>MT946551.1</w:t>
      </w:r>
      <w:r>
        <w:tab/>
        <w:t>51688</w:t>
      </w:r>
      <w:r>
        <w:tab/>
        <w:t>51688</w:t>
      </w:r>
      <w:r>
        <w:tab/>
        <w:t>1</w:t>
      </w:r>
      <w:r>
        <w:tab/>
        <w:t>98</w:t>
      </w:r>
      <w:r>
        <w:tab/>
        <w:t>3</w:t>
      </w:r>
      <w:r>
        <w:tab/>
        <w:t>0.031</w:t>
      </w:r>
      <w:r>
        <w:tab/>
        <w:t>TACCTCGTACT</w:t>
      </w:r>
    </w:p>
    <w:p w14:paraId="576B7C62" w14:textId="77777777" w:rsidR="00495C66" w:rsidRDefault="00495C66" w:rsidP="00495C66">
      <w:r>
        <w:t>MT946551.1</w:t>
      </w:r>
      <w:r>
        <w:tab/>
        <w:t>56755</w:t>
      </w:r>
      <w:r>
        <w:tab/>
        <w:t>56755</w:t>
      </w:r>
      <w:r>
        <w:tab/>
        <w:t>1</w:t>
      </w:r>
      <w:r>
        <w:tab/>
        <w:t>64</w:t>
      </w:r>
      <w:r>
        <w:tab/>
        <w:t>2</w:t>
      </w:r>
      <w:r>
        <w:tab/>
        <w:t>0.031</w:t>
      </w:r>
      <w:r>
        <w:tab/>
        <w:t>TCACTCGTGTC</w:t>
      </w:r>
    </w:p>
    <w:p w14:paraId="518FA8FF" w14:textId="77777777" w:rsidR="00495C66" w:rsidRDefault="00495C66" w:rsidP="00495C66">
      <w:r>
        <w:t>MT946551.1</w:t>
      </w:r>
      <w:r>
        <w:tab/>
        <w:t>59068</w:t>
      </w:r>
      <w:r>
        <w:tab/>
        <w:t>59068</w:t>
      </w:r>
      <w:r>
        <w:tab/>
        <w:t>1</w:t>
      </w:r>
      <w:r>
        <w:tab/>
        <w:t>98</w:t>
      </w:r>
      <w:r>
        <w:tab/>
        <w:t>3</w:t>
      </w:r>
      <w:r>
        <w:tab/>
        <w:t>0.031</w:t>
      </w:r>
      <w:r>
        <w:tab/>
        <w:t>ATGATCGATTA</w:t>
      </w:r>
    </w:p>
    <w:p w14:paraId="0F531FF9" w14:textId="77777777" w:rsidR="00495C66" w:rsidRDefault="00495C66" w:rsidP="00495C66">
      <w:r>
        <w:t>MT946551.1</w:t>
      </w:r>
      <w:r>
        <w:tab/>
        <w:t>63987</w:t>
      </w:r>
      <w:r>
        <w:tab/>
        <w:t>63987</w:t>
      </w:r>
      <w:r>
        <w:tab/>
        <w:t>1</w:t>
      </w:r>
      <w:r>
        <w:tab/>
        <w:t>65</w:t>
      </w:r>
      <w:r>
        <w:tab/>
        <w:t>2</w:t>
      </w:r>
      <w:r>
        <w:tab/>
        <w:t>0.031</w:t>
      </w:r>
      <w:r>
        <w:tab/>
        <w:t>GCTCCCGGTAC</w:t>
      </w:r>
    </w:p>
    <w:p w14:paraId="02FE4510" w14:textId="77777777" w:rsidR="00495C66" w:rsidRDefault="00495C66" w:rsidP="00495C66">
      <w:r>
        <w:t>MT946551.1</w:t>
      </w:r>
      <w:r>
        <w:tab/>
        <w:t>66867</w:t>
      </w:r>
      <w:r>
        <w:tab/>
        <w:t>66867</w:t>
      </w:r>
      <w:r>
        <w:tab/>
        <w:t>1</w:t>
      </w:r>
      <w:r>
        <w:tab/>
        <w:t>98</w:t>
      </w:r>
      <w:r>
        <w:tab/>
        <w:t>3</w:t>
      </w:r>
      <w:r>
        <w:tab/>
        <w:t>0.031</w:t>
      </w:r>
      <w:r>
        <w:tab/>
        <w:t>GAATACGCCAA</w:t>
      </w:r>
    </w:p>
    <w:p w14:paraId="6FAC33BA" w14:textId="77777777" w:rsidR="00495C66" w:rsidRDefault="00495C66" w:rsidP="00495C66">
      <w:r>
        <w:t>MT946551.1</w:t>
      </w:r>
      <w:r>
        <w:tab/>
        <w:t>68023</w:t>
      </w:r>
      <w:r>
        <w:tab/>
        <w:t>68023</w:t>
      </w:r>
      <w:r>
        <w:tab/>
        <w:t>1</w:t>
      </w:r>
      <w:r>
        <w:tab/>
        <w:t>96</w:t>
      </w:r>
      <w:r>
        <w:tab/>
        <w:t>3</w:t>
      </w:r>
      <w:r>
        <w:tab/>
        <w:t>0.031</w:t>
      </w:r>
      <w:r>
        <w:tab/>
        <w:t>CTTTTCGATGC</w:t>
      </w:r>
    </w:p>
    <w:p w14:paraId="3C495A43" w14:textId="77777777" w:rsidR="00495C66" w:rsidRDefault="00495C66" w:rsidP="00495C66">
      <w:r>
        <w:t>MT946551.1</w:t>
      </w:r>
      <w:r>
        <w:tab/>
        <w:t>72083</w:t>
      </w:r>
      <w:r>
        <w:tab/>
        <w:t>72083</w:t>
      </w:r>
      <w:r>
        <w:tab/>
        <w:t>1</w:t>
      </w:r>
      <w:r>
        <w:tab/>
        <w:t>97</w:t>
      </w:r>
      <w:r>
        <w:tab/>
        <w:t>3</w:t>
      </w:r>
      <w:r>
        <w:tab/>
        <w:t>0.031</w:t>
      </w:r>
      <w:r>
        <w:tab/>
        <w:t>TTTAGCGGTAT</w:t>
      </w:r>
    </w:p>
    <w:p w14:paraId="65189846" w14:textId="77777777" w:rsidR="00495C66" w:rsidRDefault="00495C66" w:rsidP="00495C66">
      <w:r>
        <w:t>MT946551.1</w:t>
      </w:r>
      <w:r>
        <w:tab/>
        <w:t>73216</w:t>
      </w:r>
      <w:r>
        <w:tab/>
        <w:t>73216</w:t>
      </w:r>
      <w:r>
        <w:tab/>
        <w:t>1</w:t>
      </w:r>
      <w:r>
        <w:tab/>
        <w:t>96</w:t>
      </w:r>
      <w:r>
        <w:tab/>
        <w:t>3</w:t>
      </w:r>
      <w:r>
        <w:tab/>
        <w:t>0.031</w:t>
      </w:r>
      <w:r>
        <w:tab/>
        <w:t>TTCATCGATCT</w:t>
      </w:r>
    </w:p>
    <w:p w14:paraId="7B96B0C2" w14:textId="77777777" w:rsidR="00495C66" w:rsidRDefault="00495C66" w:rsidP="00495C66">
      <w:r>
        <w:t>MT946551.1</w:t>
      </w:r>
      <w:r>
        <w:tab/>
        <w:t>73441</w:t>
      </w:r>
      <w:r>
        <w:tab/>
        <w:t>73441</w:t>
      </w:r>
      <w:r>
        <w:tab/>
        <w:t>1</w:t>
      </w:r>
      <w:r>
        <w:tab/>
        <w:t>96</w:t>
      </w:r>
      <w:r>
        <w:tab/>
        <w:t>3</w:t>
      </w:r>
      <w:r>
        <w:tab/>
        <w:t>0.031</w:t>
      </w:r>
      <w:r>
        <w:tab/>
        <w:t>ATATACGTACT</w:t>
      </w:r>
    </w:p>
    <w:p w14:paraId="5F0801EE" w14:textId="77777777" w:rsidR="00495C66" w:rsidRDefault="00495C66" w:rsidP="00495C66">
      <w:r>
        <w:t>MT946551.1</w:t>
      </w:r>
      <w:r>
        <w:tab/>
        <w:t>75509</w:t>
      </w:r>
      <w:r>
        <w:tab/>
        <w:t>75509</w:t>
      </w:r>
      <w:r>
        <w:tab/>
        <w:t>1</w:t>
      </w:r>
      <w:r>
        <w:tab/>
        <w:t>64</w:t>
      </w:r>
      <w:r>
        <w:tab/>
        <w:t>2</w:t>
      </w:r>
      <w:r>
        <w:tab/>
        <w:t>0.031</w:t>
      </w:r>
      <w:r>
        <w:tab/>
        <w:t>ACTGACGGATG</w:t>
      </w:r>
    </w:p>
    <w:p w14:paraId="513EE040" w14:textId="77777777" w:rsidR="00495C66" w:rsidRDefault="00495C66" w:rsidP="00495C66">
      <w:r>
        <w:t>MT946551.1</w:t>
      </w:r>
      <w:r>
        <w:tab/>
        <w:t>75698</w:t>
      </w:r>
      <w:r>
        <w:tab/>
        <w:t>75698</w:t>
      </w:r>
      <w:r>
        <w:tab/>
        <w:t>1</w:t>
      </w:r>
      <w:r>
        <w:tab/>
        <w:t>64</w:t>
      </w:r>
      <w:r>
        <w:tab/>
        <w:t>2</w:t>
      </w:r>
      <w:r>
        <w:tab/>
        <w:t>0.031</w:t>
      </w:r>
      <w:r>
        <w:tab/>
        <w:t>AATAGCGTTAA</w:t>
      </w:r>
    </w:p>
    <w:p w14:paraId="742DDA74" w14:textId="77777777" w:rsidR="00495C66" w:rsidRDefault="00495C66" w:rsidP="00495C66">
      <w:r>
        <w:t>MT946551.1</w:t>
      </w:r>
      <w:r>
        <w:tab/>
        <w:t>89098</w:t>
      </w:r>
      <w:r>
        <w:tab/>
        <w:t>89098</w:t>
      </w:r>
      <w:r>
        <w:tab/>
        <w:t>1</w:t>
      </w:r>
      <w:r>
        <w:tab/>
        <w:t>96</w:t>
      </w:r>
      <w:r>
        <w:tab/>
        <w:t>3</w:t>
      </w:r>
      <w:r>
        <w:tab/>
        <w:t>0.031</w:t>
      </w:r>
      <w:r>
        <w:tab/>
        <w:t>CTAGACGTTTA</w:t>
      </w:r>
    </w:p>
    <w:p w14:paraId="1E2280DD" w14:textId="77777777" w:rsidR="00495C66" w:rsidRDefault="00495C66" w:rsidP="00495C66">
      <w:r>
        <w:t>MT946551.1</w:t>
      </w:r>
      <w:r>
        <w:tab/>
        <w:t>94955</w:t>
      </w:r>
      <w:r>
        <w:tab/>
        <w:t>94955</w:t>
      </w:r>
      <w:r>
        <w:tab/>
        <w:t>1</w:t>
      </w:r>
      <w:r>
        <w:tab/>
        <w:t>96</w:t>
      </w:r>
      <w:r>
        <w:tab/>
        <w:t>3</w:t>
      </w:r>
      <w:r>
        <w:tab/>
        <w:t>0.031</w:t>
      </w:r>
      <w:r>
        <w:tab/>
        <w:t>AATACCGAATA</w:t>
      </w:r>
    </w:p>
    <w:p w14:paraId="2CB66757" w14:textId="77777777" w:rsidR="00495C66" w:rsidRDefault="00495C66" w:rsidP="00495C66">
      <w:r>
        <w:t>MT946551.1</w:t>
      </w:r>
      <w:r>
        <w:tab/>
        <w:t>95391</w:t>
      </w:r>
      <w:r>
        <w:tab/>
        <w:t>95391</w:t>
      </w:r>
      <w:r>
        <w:tab/>
        <w:t>1</w:t>
      </w:r>
      <w:r>
        <w:tab/>
        <w:t>98</w:t>
      </w:r>
      <w:r>
        <w:tab/>
        <w:t>3</w:t>
      </w:r>
      <w:r>
        <w:tab/>
        <w:t>0.031</w:t>
      </w:r>
      <w:r>
        <w:tab/>
        <w:t>TCATGCGTGGA</w:t>
      </w:r>
    </w:p>
    <w:p w14:paraId="6CA75243" w14:textId="77777777" w:rsidR="00495C66" w:rsidRDefault="00495C66" w:rsidP="00495C66">
      <w:r>
        <w:t>MT946551.1</w:t>
      </w:r>
      <w:r>
        <w:tab/>
        <w:t>96809</w:t>
      </w:r>
      <w:r>
        <w:tab/>
        <w:t>96809</w:t>
      </w:r>
      <w:r>
        <w:tab/>
        <w:t>1</w:t>
      </w:r>
      <w:r>
        <w:tab/>
        <w:t>97</w:t>
      </w:r>
      <w:r>
        <w:tab/>
        <w:t>3</w:t>
      </w:r>
      <w:r>
        <w:tab/>
        <w:t>0.031</w:t>
      </w:r>
      <w:r>
        <w:tab/>
        <w:t>CTAGACGTATA</w:t>
      </w:r>
    </w:p>
    <w:p w14:paraId="6A0BD67D" w14:textId="77777777" w:rsidR="00495C66" w:rsidRDefault="00495C66" w:rsidP="00495C66">
      <w:r>
        <w:lastRenderedPageBreak/>
        <w:t>MT946551.1</w:t>
      </w:r>
      <w:r>
        <w:tab/>
        <w:t>98115</w:t>
      </w:r>
      <w:r>
        <w:tab/>
        <w:t>98115</w:t>
      </w:r>
      <w:r>
        <w:tab/>
        <w:t>1</w:t>
      </w:r>
      <w:r>
        <w:tab/>
        <w:t>96</w:t>
      </w:r>
      <w:r>
        <w:tab/>
        <w:t>3</w:t>
      </w:r>
      <w:r>
        <w:tab/>
        <w:t>0.031</w:t>
      </w:r>
      <w:r>
        <w:tab/>
        <w:t>TGATGCGCTAA</w:t>
      </w:r>
    </w:p>
    <w:p w14:paraId="633066E1" w14:textId="77777777" w:rsidR="00495C66" w:rsidRDefault="00495C66" w:rsidP="00495C66">
      <w:r>
        <w:t>MT946551.1</w:t>
      </w:r>
      <w:r>
        <w:tab/>
        <w:t>102923</w:t>
      </w:r>
      <w:r>
        <w:tab/>
        <w:t>102923</w:t>
      </w:r>
      <w:r>
        <w:tab/>
        <w:t>1</w:t>
      </w:r>
      <w:r>
        <w:tab/>
        <w:t>64</w:t>
      </w:r>
      <w:r>
        <w:tab/>
        <w:t>2</w:t>
      </w:r>
      <w:r>
        <w:tab/>
        <w:t>0.031</w:t>
      </w:r>
      <w:r>
        <w:tab/>
        <w:t>ACCTCCGACTA</w:t>
      </w:r>
    </w:p>
    <w:p w14:paraId="52E7AE0A" w14:textId="77777777" w:rsidR="00495C66" w:rsidRDefault="00495C66" w:rsidP="00495C66">
      <w:r>
        <w:t>MT946551.1</w:t>
      </w:r>
      <w:r>
        <w:tab/>
        <w:t>108080</w:t>
      </w:r>
      <w:r>
        <w:tab/>
        <w:t>108080</w:t>
      </w:r>
      <w:r>
        <w:tab/>
        <w:t>1</w:t>
      </w:r>
      <w:r>
        <w:tab/>
        <w:t>98</w:t>
      </w:r>
      <w:r>
        <w:tab/>
        <w:t>3</w:t>
      </w:r>
      <w:r>
        <w:tab/>
        <w:t>0.031</w:t>
      </w:r>
      <w:r>
        <w:tab/>
        <w:t>TCTTTCGATGT</w:t>
      </w:r>
    </w:p>
    <w:p w14:paraId="1D0C897B" w14:textId="77777777" w:rsidR="00495C66" w:rsidRDefault="00495C66" w:rsidP="00495C66">
      <w:r>
        <w:t>MT946551.1</w:t>
      </w:r>
      <w:r>
        <w:tab/>
        <w:t>108350</w:t>
      </w:r>
      <w:r>
        <w:tab/>
        <w:t>108350</w:t>
      </w:r>
      <w:r>
        <w:tab/>
        <w:t>1</w:t>
      </w:r>
      <w:r>
        <w:tab/>
        <w:t>96</w:t>
      </w:r>
      <w:r>
        <w:tab/>
        <w:t>3</w:t>
      </w:r>
      <w:r>
        <w:tab/>
        <w:t>0.031</w:t>
      </w:r>
      <w:r>
        <w:tab/>
        <w:t>CAAGACGAACA</w:t>
      </w:r>
    </w:p>
    <w:p w14:paraId="0502F0FB" w14:textId="77777777" w:rsidR="00495C66" w:rsidRDefault="00495C66" w:rsidP="00495C66">
      <w:r>
        <w:t>MT946551.1</w:t>
      </w:r>
      <w:r>
        <w:tab/>
        <w:t>110141</w:t>
      </w:r>
      <w:r>
        <w:tab/>
        <w:t>110141</w:t>
      </w:r>
      <w:r>
        <w:tab/>
        <w:t>1</w:t>
      </w:r>
      <w:r>
        <w:tab/>
        <w:t>64</w:t>
      </w:r>
      <w:r>
        <w:tab/>
        <w:t>2</w:t>
      </w:r>
      <w:r>
        <w:tab/>
        <w:t>0.031</w:t>
      </w:r>
      <w:r>
        <w:tab/>
        <w:t>GATGTCGGAAA</w:t>
      </w:r>
    </w:p>
    <w:p w14:paraId="5CE370A0" w14:textId="77777777" w:rsidR="00495C66" w:rsidRDefault="00495C66" w:rsidP="00495C66">
      <w:r>
        <w:t>MT946551.1</w:t>
      </w:r>
      <w:r>
        <w:tab/>
        <w:t>113669</w:t>
      </w:r>
      <w:r>
        <w:tab/>
        <w:t>113669</w:t>
      </w:r>
      <w:r>
        <w:tab/>
        <w:t>1</w:t>
      </w:r>
      <w:r>
        <w:tab/>
        <w:t>97</w:t>
      </w:r>
      <w:r>
        <w:tab/>
        <w:t>3</w:t>
      </w:r>
      <w:r>
        <w:tab/>
        <w:t>0.031</w:t>
      </w:r>
      <w:r>
        <w:tab/>
        <w:t>TGTATCGTATT</w:t>
      </w:r>
    </w:p>
    <w:p w14:paraId="1C6480BF" w14:textId="77777777" w:rsidR="00495C66" w:rsidRDefault="00495C66" w:rsidP="00495C66">
      <w:r>
        <w:t>MT946551.1</w:t>
      </w:r>
      <w:r>
        <w:tab/>
        <w:t>113752</w:t>
      </w:r>
      <w:r>
        <w:tab/>
        <w:t>113752</w:t>
      </w:r>
      <w:r>
        <w:tab/>
        <w:t>1</w:t>
      </w:r>
      <w:r>
        <w:tab/>
        <w:t>98</w:t>
      </w:r>
      <w:r>
        <w:tab/>
        <w:t>3</w:t>
      </w:r>
      <w:r>
        <w:tab/>
        <w:t>0.031</w:t>
      </w:r>
      <w:r>
        <w:tab/>
        <w:t>CAGAACGAATT</w:t>
      </w:r>
    </w:p>
    <w:p w14:paraId="56ABD1F6" w14:textId="77777777" w:rsidR="00495C66" w:rsidRDefault="00495C66" w:rsidP="00495C66">
      <w:r>
        <w:t>MT946551.1</w:t>
      </w:r>
      <w:r>
        <w:tab/>
        <w:t>119678</w:t>
      </w:r>
      <w:r>
        <w:tab/>
        <w:t>119678</w:t>
      </w:r>
      <w:r>
        <w:tab/>
        <w:t>1</w:t>
      </w:r>
      <w:r>
        <w:tab/>
        <w:t>96</w:t>
      </w:r>
      <w:r>
        <w:tab/>
        <w:t>3</w:t>
      </w:r>
      <w:r>
        <w:tab/>
        <w:t>0.031</w:t>
      </w:r>
      <w:r>
        <w:tab/>
        <w:t>TTCTACGAAGA</w:t>
      </w:r>
    </w:p>
    <w:p w14:paraId="18A2BB83" w14:textId="77777777" w:rsidR="00495C66" w:rsidRDefault="00495C66" w:rsidP="00495C66">
      <w:r>
        <w:t>MT946551.1</w:t>
      </w:r>
      <w:r>
        <w:tab/>
        <w:t>123320</w:t>
      </w:r>
      <w:r>
        <w:tab/>
        <w:t>123320</w:t>
      </w:r>
      <w:r>
        <w:tab/>
        <w:t>1</w:t>
      </w:r>
      <w:r>
        <w:tab/>
        <w:t>97</w:t>
      </w:r>
      <w:r>
        <w:tab/>
        <w:t>3</w:t>
      </w:r>
      <w:r>
        <w:tab/>
        <w:t>0.031</w:t>
      </w:r>
      <w:r>
        <w:tab/>
        <w:t>GCATGCGACTA</w:t>
      </w:r>
    </w:p>
    <w:p w14:paraId="36004EB5" w14:textId="77777777" w:rsidR="00495C66" w:rsidRDefault="00495C66" w:rsidP="00495C66">
      <w:r>
        <w:t>MT946551.1</w:t>
      </w:r>
      <w:r>
        <w:tab/>
        <w:t>124531</w:t>
      </w:r>
      <w:r>
        <w:tab/>
        <w:t>124534</w:t>
      </w:r>
      <w:r>
        <w:tab/>
        <w:t>2</w:t>
      </w:r>
      <w:r>
        <w:tab/>
        <w:t>192</w:t>
      </w:r>
      <w:r>
        <w:tab/>
        <w:t>6</w:t>
      </w:r>
      <w:r>
        <w:tab/>
        <w:t>0.031</w:t>
      </w:r>
      <w:r>
        <w:tab/>
        <w:t>ATTATCGACGATTA</w:t>
      </w:r>
    </w:p>
    <w:p w14:paraId="44D83F7C" w14:textId="77777777" w:rsidR="00495C66" w:rsidRDefault="00495C66" w:rsidP="00495C66">
      <w:r>
        <w:t>MT946551.1</w:t>
      </w:r>
      <w:r>
        <w:tab/>
        <w:t>125171</w:t>
      </w:r>
      <w:r>
        <w:tab/>
        <w:t>125171</w:t>
      </w:r>
      <w:r>
        <w:tab/>
        <w:t>1</w:t>
      </w:r>
      <w:r>
        <w:tab/>
        <w:t>96</w:t>
      </w:r>
      <w:r>
        <w:tab/>
        <w:t>3</w:t>
      </w:r>
      <w:r>
        <w:tab/>
        <w:t>0.031</w:t>
      </w:r>
      <w:r>
        <w:tab/>
        <w:t>TAAAACGAAAA</w:t>
      </w:r>
    </w:p>
    <w:p w14:paraId="370847B2" w14:textId="77777777" w:rsidR="00495C66" w:rsidRDefault="00495C66" w:rsidP="00495C66">
      <w:r>
        <w:t>MT946551.1</w:t>
      </w:r>
      <w:r>
        <w:tab/>
        <w:t>129035</w:t>
      </w:r>
      <w:r>
        <w:tab/>
        <w:t>129035</w:t>
      </w:r>
      <w:r>
        <w:tab/>
        <w:t>1</w:t>
      </w:r>
      <w:r>
        <w:tab/>
        <w:t>98</w:t>
      </w:r>
      <w:r>
        <w:tab/>
        <w:t>3</w:t>
      </w:r>
      <w:r>
        <w:tab/>
        <w:t>0.031</w:t>
      </w:r>
      <w:r>
        <w:tab/>
        <w:t>GAACACGTATG</w:t>
      </w:r>
    </w:p>
    <w:p w14:paraId="53B354B9" w14:textId="77777777" w:rsidR="00495C66" w:rsidRDefault="00495C66" w:rsidP="00495C66">
      <w:r>
        <w:t>MT946551.1</w:t>
      </w:r>
      <w:r>
        <w:tab/>
        <w:t>131023</w:t>
      </w:r>
      <w:r>
        <w:tab/>
        <w:t>131023</w:t>
      </w:r>
      <w:r>
        <w:tab/>
        <w:t>1</w:t>
      </w:r>
      <w:r>
        <w:tab/>
        <w:t>98</w:t>
      </w:r>
      <w:r>
        <w:tab/>
        <w:t>3</w:t>
      </w:r>
      <w:r>
        <w:tab/>
        <w:t>0.031</w:t>
      </w:r>
      <w:r>
        <w:tab/>
        <w:t>AAAGTCGTTTA</w:t>
      </w:r>
    </w:p>
    <w:p w14:paraId="21C62DFA" w14:textId="77777777" w:rsidR="00495C66" w:rsidRDefault="00495C66" w:rsidP="00495C66">
      <w:r>
        <w:t>MT946551.1</w:t>
      </w:r>
      <w:r>
        <w:tab/>
        <w:t>143718</w:t>
      </w:r>
      <w:r>
        <w:tab/>
        <w:t>143721</w:t>
      </w:r>
      <w:r>
        <w:tab/>
        <w:t>2</w:t>
      </w:r>
      <w:r>
        <w:tab/>
        <w:t>192</w:t>
      </w:r>
      <w:r>
        <w:tab/>
        <w:t>6</w:t>
      </w:r>
      <w:r>
        <w:tab/>
        <w:t>0.031</w:t>
      </w:r>
      <w:r>
        <w:tab/>
        <w:t>TGTATCGACGGTAA</w:t>
      </w:r>
    </w:p>
    <w:p w14:paraId="4ADE9175" w14:textId="77777777" w:rsidR="00495C66" w:rsidRDefault="00495C66" w:rsidP="00495C66">
      <w:r>
        <w:t>MT946551.1</w:t>
      </w:r>
      <w:r>
        <w:tab/>
        <w:t>148409</w:t>
      </w:r>
      <w:r>
        <w:tab/>
        <w:t>148409</w:t>
      </w:r>
      <w:r>
        <w:tab/>
        <w:t>1</w:t>
      </w:r>
      <w:r>
        <w:tab/>
        <w:t>64</w:t>
      </w:r>
      <w:r>
        <w:tab/>
        <w:t>2</w:t>
      </w:r>
      <w:r>
        <w:tab/>
        <w:t>0.031</w:t>
      </w:r>
      <w:r>
        <w:tab/>
        <w:t>AGTGCCGTATA</w:t>
      </w:r>
    </w:p>
    <w:p w14:paraId="577F13D6" w14:textId="77777777" w:rsidR="00495C66" w:rsidRDefault="00495C66" w:rsidP="00495C66">
      <w:r>
        <w:t>MT946551.1</w:t>
      </w:r>
      <w:r>
        <w:tab/>
        <w:t>445</w:t>
      </w:r>
      <w:r>
        <w:tab/>
        <w:t>445</w:t>
      </w:r>
      <w:r>
        <w:tab/>
        <w:t>1</w:t>
      </w:r>
      <w:r>
        <w:tab/>
        <w:t>33</w:t>
      </w:r>
      <w:r>
        <w:tab/>
        <w:t>1</w:t>
      </w:r>
      <w:r>
        <w:tab/>
        <w:t>0.03</w:t>
      </w:r>
      <w:r>
        <w:tab/>
        <w:t>GATGTCGCTGT</w:t>
      </w:r>
    </w:p>
    <w:p w14:paraId="4128ECE2" w14:textId="77777777" w:rsidR="00495C66" w:rsidRDefault="00495C66" w:rsidP="00495C66">
      <w:r>
        <w:t>MT946551.1</w:t>
      </w:r>
      <w:r>
        <w:tab/>
        <w:t>1626</w:t>
      </w:r>
      <w:r>
        <w:tab/>
        <w:t>1629</w:t>
      </w:r>
      <w:r>
        <w:tab/>
        <w:t>2</w:t>
      </w:r>
      <w:r>
        <w:tab/>
        <w:t>66</w:t>
      </w:r>
      <w:r>
        <w:tab/>
        <w:t>2</w:t>
      </w:r>
      <w:r>
        <w:tab/>
        <w:t>0.03</w:t>
      </w:r>
      <w:r>
        <w:tab/>
        <w:t>CTTACCGTCGTCCA</w:t>
      </w:r>
    </w:p>
    <w:p w14:paraId="5A146268" w14:textId="77777777" w:rsidR="00495C66" w:rsidRDefault="00495C66" w:rsidP="00495C66">
      <w:r>
        <w:t>MT946551.1</w:t>
      </w:r>
      <w:r>
        <w:tab/>
        <w:t>5494</w:t>
      </w:r>
      <w:r>
        <w:tab/>
        <w:t>5494</w:t>
      </w:r>
      <w:r>
        <w:tab/>
        <w:t>1</w:t>
      </w:r>
      <w:r>
        <w:tab/>
        <w:t>66</w:t>
      </w:r>
      <w:r>
        <w:tab/>
        <w:t>2</w:t>
      </w:r>
      <w:r>
        <w:tab/>
        <w:t>0.03</w:t>
      </w:r>
      <w:r>
        <w:tab/>
        <w:t>ATTATCGATTT</w:t>
      </w:r>
    </w:p>
    <w:p w14:paraId="5B10147C" w14:textId="77777777" w:rsidR="00495C66" w:rsidRDefault="00495C66" w:rsidP="00495C66">
      <w:r>
        <w:t>MT946551.1</w:t>
      </w:r>
      <w:r>
        <w:tab/>
        <w:t>6043</w:t>
      </w:r>
      <w:r>
        <w:tab/>
        <w:t>6043</w:t>
      </w:r>
      <w:r>
        <w:tab/>
        <w:t>1</w:t>
      </w:r>
      <w:r>
        <w:tab/>
        <w:t>67</w:t>
      </w:r>
      <w:r>
        <w:tab/>
        <w:t>2</w:t>
      </w:r>
      <w:r>
        <w:tab/>
        <w:t>0.03</w:t>
      </w:r>
      <w:r>
        <w:tab/>
        <w:t>TATATCGATGT</w:t>
      </w:r>
    </w:p>
    <w:p w14:paraId="12EEB7AF" w14:textId="77777777" w:rsidR="00495C66" w:rsidRDefault="00495C66" w:rsidP="00495C66">
      <w:r>
        <w:t>MT946551.1</w:t>
      </w:r>
      <w:r>
        <w:tab/>
        <w:t>7371</w:t>
      </w:r>
      <w:r>
        <w:tab/>
        <w:t>7377</w:t>
      </w:r>
      <w:r>
        <w:tab/>
        <w:t>2</w:t>
      </w:r>
      <w:r>
        <w:tab/>
        <w:t>132</w:t>
      </w:r>
      <w:r>
        <w:tab/>
        <w:t>4</w:t>
      </w:r>
      <w:r>
        <w:tab/>
        <w:t>0.03</w:t>
      </w:r>
      <w:r>
        <w:tab/>
        <w:t>GATGTCGAATTCGTGCT</w:t>
      </w:r>
    </w:p>
    <w:p w14:paraId="6B0977DC" w14:textId="77777777" w:rsidR="00495C66" w:rsidRDefault="00495C66" w:rsidP="00495C66">
      <w:r>
        <w:lastRenderedPageBreak/>
        <w:t>MT946551.1</w:t>
      </w:r>
      <w:r>
        <w:tab/>
        <w:t>12795</w:t>
      </w:r>
      <w:r>
        <w:tab/>
        <w:t>12795</w:t>
      </w:r>
      <w:r>
        <w:tab/>
        <w:t>1</w:t>
      </w:r>
      <w:r>
        <w:tab/>
        <w:t>67</w:t>
      </w:r>
      <w:r>
        <w:tab/>
        <w:t>2</w:t>
      </w:r>
      <w:r>
        <w:tab/>
        <w:t>0.03</w:t>
      </w:r>
      <w:r>
        <w:tab/>
        <w:t>TGGGTCGTATT</w:t>
      </w:r>
    </w:p>
    <w:p w14:paraId="6548111B" w14:textId="77777777" w:rsidR="00495C66" w:rsidRDefault="00495C66" w:rsidP="00495C66">
      <w:r>
        <w:t>MT946551.1</w:t>
      </w:r>
      <w:r>
        <w:tab/>
        <w:t>17560</w:t>
      </w:r>
      <w:r>
        <w:tab/>
        <w:t>17560</w:t>
      </w:r>
      <w:r>
        <w:tab/>
        <w:t>1</w:t>
      </w:r>
      <w:r>
        <w:tab/>
        <w:t>101</w:t>
      </w:r>
      <w:r>
        <w:tab/>
        <w:t>3</w:t>
      </w:r>
      <w:r>
        <w:tab/>
        <w:t>0.03</w:t>
      </w:r>
      <w:r>
        <w:tab/>
        <w:t>CTGTTCGATAT</w:t>
      </w:r>
    </w:p>
    <w:p w14:paraId="18C51F17" w14:textId="77777777" w:rsidR="00495C66" w:rsidRDefault="00495C66" w:rsidP="00495C66">
      <w:r>
        <w:t>MT946551.1</w:t>
      </w:r>
      <w:r>
        <w:tab/>
        <w:t>23183</w:t>
      </w:r>
      <w:r>
        <w:tab/>
        <w:t>23183</w:t>
      </w:r>
      <w:r>
        <w:tab/>
        <w:t>1</w:t>
      </w:r>
      <w:r>
        <w:tab/>
        <w:t>100</w:t>
      </w:r>
      <w:r>
        <w:tab/>
        <w:t>3</w:t>
      </w:r>
      <w:r>
        <w:tab/>
        <w:t>0.03</w:t>
      </w:r>
      <w:r>
        <w:tab/>
        <w:t>ATCATCGACAT</w:t>
      </w:r>
    </w:p>
    <w:p w14:paraId="5D466682" w14:textId="77777777" w:rsidR="00495C66" w:rsidRDefault="00495C66" w:rsidP="00495C66">
      <w:r>
        <w:t>MT946551.1</w:t>
      </w:r>
      <w:r>
        <w:tab/>
        <w:t>24307</w:t>
      </w:r>
      <w:r>
        <w:tab/>
        <w:t>24307</w:t>
      </w:r>
      <w:r>
        <w:tab/>
        <w:t>1</w:t>
      </w:r>
      <w:r>
        <w:tab/>
        <w:t>100</w:t>
      </w:r>
      <w:r>
        <w:tab/>
        <w:t>3</w:t>
      </w:r>
      <w:r>
        <w:tab/>
        <w:t>0.03</w:t>
      </w:r>
      <w:r>
        <w:tab/>
        <w:t>CTAGTCGTACT</w:t>
      </w:r>
    </w:p>
    <w:p w14:paraId="70D7690F" w14:textId="77777777" w:rsidR="00495C66" w:rsidRDefault="00495C66" w:rsidP="00495C66">
      <w:r>
        <w:t>MT946551.1</w:t>
      </w:r>
      <w:r>
        <w:tab/>
        <w:t>29158</w:t>
      </w:r>
      <w:r>
        <w:tab/>
        <w:t>29158</w:t>
      </w:r>
      <w:r>
        <w:tab/>
        <w:t>1</w:t>
      </w:r>
      <w:r>
        <w:tab/>
        <w:t>66</w:t>
      </w:r>
      <w:r>
        <w:tab/>
        <w:t>2</w:t>
      </w:r>
      <w:r>
        <w:tab/>
        <w:t>0.03</w:t>
      </w:r>
      <w:r>
        <w:tab/>
        <w:t>TGATTCGCAAA</w:t>
      </w:r>
    </w:p>
    <w:p w14:paraId="12E64A81" w14:textId="77777777" w:rsidR="00495C66" w:rsidRDefault="00495C66" w:rsidP="00495C66">
      <w:r>
        <w:t>MT946551.1</w:t>
      </w:r>
      <w:r>
        <w:tab/>
        <w:t>34896</w:t>
      </w:r>
      <w:r>
        <w:tab/>
        <w:t>34896</w:t>
      </w:r>
      <w:r>
        <w:tab/>
        <w:t>1</w:t>
      </w:r>
      <w:r>
        <w:tab/>
        <w:t>67</w:t>
      </w:r>
      <w:r>
        <w:tab/>
        <w:t>2</w:t>
      </w:r>
      <w:r>
        <w:tab/>
        <w:t>0.03</w:t>
      </w:r>
      <w:r>
        <w:tab/>
        <w:t>GATCACGAGTT</w:t>
      </w:r>
    </w:p>
    <w:p w14:paraId="27C4F9A0" w14:textId="77777777" w:rsidR="00495C66" w:rsidRDefault="00495C66" w:rsidP="00495C66">
      <w:r>
        <w:t>MT946551.1</w:t>
      </w:r>
      <w:r>
        <w:tab/>
        <w:t>38692</w:t>
      </w:r>
      <w:r>
        <w:tab/>
        <w:t>38692</w:t>
      </w:r>
      <w:r>
        <w:tab/>
        <w:t>1</w:t>
      </w:r>
      <w:r>
        <w:tab/>
        <w:t>99</w:t>
      </w:r>
      <w:r>
        <w:tab/>
        <w:t>3</w:t>
      </w:r>
      <w:r>
        <w:tab/>
        <w:t>0.03</w:t>
      </w:r>
      <w:r>
        <w:tab/>
        <w:t>GATATCGAATC</w:t>
      </w:r>
    </w:p>
    <w:p w14:paraId="4AA942E5" w14:textId="77777777" w:rsidR="00495C66" w:rsidRDefault="00495C66" w:rsidP="00495C66">
      <w:r>
        <w:t>MT946551.1</w:t>
      </w:r>
      <w:r>
        <w:tab/>
        <w:t>39512</w:t>
      </w:r>
      <w:r>
        <w:tab/>
        <w:t>39512</w:t>
      </w:r>
      <w:r>
        <w:tab/>
        <w:t>1</w:t>
      </w:r>
      <w:r>
        <w:tab/>
        <w:t>66</w:t>
      </w:r>
      <w:r>
        <w:tab/>
        <w:t>2</w:t>
      </w:r>
      <w:r>
        <w:tab/>
        <w:t>0.03</w:t>
      </w:r>
      <w:r>
        <w:tab/>
        <w:t>AGTCACGACTG</w:t>
      </w:r>
    </w:p>
    <w:p w14:paraId="5A7827E0" w14:textId="77777777" w:rsidR="00495C66" w:rsidRDefault="00495C66" w:rsidP="00495C66">
      <w:r>
        <w:t>MT946551.1</w:t>
      </w:r>
      <w:r>
        <w:tab/>
        <w:t>42458</w:t>
      </w:r>
      <w:r>
        <w:tab/>
        <w:t>42458</w:t>
      </w:r>
      <w:r>
        <w:tab/>
        <w:t>1</w:t>
      </w:r>
      <w:r>
        <w:tab/>
        <w:t>100</w:t>
      </w:r>
      <w:r>
        <w:tab/>
        <w:t>3</w:t>
      </w:r>
      <w:r>
        <w:tab/>
        <w:t>0.03</w:t>
      </w:r>
      <w:r>
        <w:tab/>
        <w:t>TCTATCGACTC</w:t>
      </w:r>
    </w:p>
    <w:p w14:paraId="4E9EB0AA" w14:textId="77777777" w:rsidR="00495C66" w:rsidRDefault="00495C66" w:rsidP="00495C66">
      <w:r>
        <w:t>MT946551.1</w:t>
      </w:r>
      <w:r>
        <w:tab/>
        <w:t>45570</w:t>
      </w:r>
      <w:r>
        <w:tab/>
        <w:t>45570</w:t>
      </w:r>
      <w:r>
        <w:tab/>
        <w:t>1</w:t>
      </w:r>
      <w:r>
        <w:tab/>
        <w:t>100</w:t>
      </w:r>
      <w:r>
        <w:tab/>
        <w:t>3</w:t>
      </w:r>
      <w:r>
        <w:tab/>
        <w:t>0.03</w:t>
      </w:r>
      <w:r>
        <w:tab/>
        <w:t>TCTTTCGTATA</w:t>
      </w:r>
    </w:p>
    <w:p w14:paraId="38EC4000" w14:textId="77777777" w:rsidR="00495C66" w:rsidRDefault="00495C66" w:rsidP="00495C66">
      <w:r>
        <w:t>MT946551.1</w:t>
      </w:r>
      <w:r>
        <w:tab/>
        <w:t>54712</w:t>
      </w:r>
      <w:r>
        <w:tab/>
        <w:t>54718</w:t>
      </w:r>
      <w:r>
        <w:tab/>
        <w:t>2</w:t>
      </w:r>
      <w:r>
        <w:tab/>
        <w:t>132</w:t>
      </w:r>
      <w:r>
        <w:tab/>
        <w:t>4</w:t>
      </w:r>
      <w:r>
        <w:tab/>
        <w:t>0.03</w:t>
      </w:r>
      <w:r>
        <w:tab/>
        <w:t>AAATACGTAAACGGATG</w:t>
      </w:r>
    </w:p>
    <w:p w14:paraId="5A601C76" w14:textId="77777777" w:rsidR="00495C66" w:rsidRDefault="00495C66" w:rsidP="00495C66">
      <w:r>
        <w:t>MT946551.1</w:t>
      </w:r>
      <w:r>
        <w:tab/>
        <w:t>69946</w:t>
      </w:r>
      <w:r>
        <w:tab/>
        <w:t>69946</w:t>
      </w:r>
      <w:r>
        <w:tab/>
        <w:t>1</w:t>
      </w:r>
      <w:r>
        <w:tab/>
        <w:t>100</w:t>
      </w:r>
      <w:r>
        <w:tab/>
        <w:t>3</w:t>
      </w:r>
      <w:r>
        <w:tab/>
        <w:t>0.03</w:t>
      </w:r>
      <w:r>
        <w:tab/>
        <w:t>AATATCGGTAG</w:t>
      </w:r>
    </w:p>
    <w:p w14:paraId="3430BA40" w14:textId="77777777" w:rsidR="00495C66" w:rsidRDefault="00495C66" w:rsidP="00495C66">
      <w:r>
        <w:t>MT946551.1</w:t>
      </w:r>
      <w:r>
        <w:tab/>
        <w:t>72106</w:t>
      </w:r>
      <w:r>
        <w:tab/>
        <w:t>72106</w:t>
      </w:r>
      <w:r>
        <w:tab/>
        <w:t>1</w:t>
      </w:r>
      <w:r>
        <w:tab/>
        <w:t>101</w:t>
      </w:r>
      <w:r>
        <w:tab/>
        <w:t>3</w:t>
      </w:r>
      <w:r>
        <w:tab/>
        <w:t>0.03</w:t>
      </w:r>
      <w:r>
        <w:tab/>
        <w:t>TCTCTCGATTT</w:t>
      </w:r>
    </w:p>
    <w:p w14:paraId="4C660BDB" w14:textId="77777777" w:rsidR="00495C66" w:rsidRDefault="00495C66" w:rsidP="00495C66">
      <w:r>
        <w:t>MT946551.1</w:t>
      </w:r>
      <w:r>
        <w:tab/>
        <w:t>75139</w:t>
      </w:r>
      <w:r>
        <w:tab/>
        <w:t>75139</w:t>
      </w:r>
      <w:r>
        <w:tab/>
        <w:t>1</w:t>
      </w:r>
      <w:r>
        <w:tab/>
        <w:t>99</w:t>
      </w:r>
      <w:r>
        <w:tab/>
        <w:t>3</w:t>
      </w:r>
      <w:r>
        <w:tab/>
        <w:t>0.03</w:t>
      </w:r>
      <w:r>
        <w:tab/>
        <w:t>AAGGACGTAGA</w:t>
      </w:r>
    </w:p>
    <w:p w14:paraId="01E1ABE6" w14:textId="77777777" w:rsidR="00495C66" w:rsidRDefault="00495C66" w:rsidP="00495C66">
      <w:r>
        <w:t>MT946551.1</w:t>
      </w:r>
      <w:r>
        <w:tab/>
        <w:t>77054</w:t>
      </w:r>
      <w:r>
        <w:tab/>
        <w:t>77054</w:t>
      </w:r>
      <w:r>
        <w:tab/>
        <w:t>1</w:t>
      </w:r>
      <w:r>
        <w:tab/>
        <w:t>67</w:t>
      </w:r>
      <w:r>
        <w:tab/>
        <w:t>2</w:t>
      </w:r>
      <w:r>
        <w:tab/>
        <w:t>0.03</w:t>
      </w:r>
      <w:r>
        <w:tab/>
        <w:t>TATCACGTCAT</w:t>
      </w:r>
    </w:p>
    <w:p w14:paraId="498C5A24" w14:textId="77777777" w:rsidR="00495C66" w:rsidRDefault="00495C66" w:rsidP="00495C66">
      <w:r>
        <w:t>MT946551.1</w:t>
      </w:r>
      <w:r>
        <w:tab/>
        <w:t>96439</w:t>
      </w:r>
      <w:r>
        <w:tab/>
        <w:t>96439</w:t>
      </w:r>
      <w:r>
        <w:tab/>
        <w:t>1</w:t>
      </w:r>
      <w:r>
        <w:tab/>
        <w:t>100</w:t>
      </w:r>
      <w:r>
        <w:tab/>
        <w:t>3</w:t>
      </w:r>
      <w:r>
        <w:tab/>
        <w:t>0.03</w:t>
      </w:r>
      <w:r>
        <w:tab/>
        <w:t>TCAATCGCTTC</w:t>
      </w:r>
    </w:p>
    <w:p w14:paraId="286AEAC7" w14:textId="77777777" w:rsidR="00495C66" w:rsidRDefault="00495C66" w:rsidP="00495C66">
      <w:r>
        <w:t>MT946551.1</w:t>
      </w:r>
      <w:r>
        <w:tab/>
        <w:t>97396</w:t>
      </w:r>
      <w:r>
        <w:tab/>
        <w:t>97396</w:t>
      </w:r>
      <w:r>
        <w:tab/>
        <w:t>1</w:t>
      </w:r>
      <w:r>
        <w:tab/>
        <w:t>100</w:t>
      </w:r>
      <w:r>
        <w:tab/>
        <w:t>3</w:t>
      </w:r>
      <w:r>
        <w:tab/>
        <w:t>0.03</w:t>
      </w:r>
      <w:r>
        <w:tab/>
        <w:t>ATCAACGTATA</w:t>
      </w:r>
    </w:p>
    <w:p w14:paraId="28BD9AA7" w14:textId="77777777" w:rsidR="00495C66" w:rsidRDefault="00495C66" w:rsidP="00495C66">
      <w:r>
        <w:t>MT946551.1</w:t>
      </w:r>
      <w:r>
        <w:tab/>
        <w:t>100329</w:t>
      </w:r>
      <w:r>
        <w:tab/>
        <w:t>100329</w:t>
      </w:r>
      <w:r>
        <w:tab/>
        <w:t>1</w:t>
      </w:r>
      <w:r>
        <w:tab/>
        <w:t>67</w:t>
      </w:r>
      <w:r>
        <w:tab/>
        <w:t>2</w:t>
      </w:r>
      <w:r>
        <w:tab/>
        <w:t>0.03</w:t>
      </w:r>
      <w:r>
        <w:tab/>
        <w:t>AATTGCGGACT</w:t>
      </w:r>
    </w:p>
    <w:p w14:paraId="0CE2C1A7" w14:textId="77777777" w:rsidR="00495C66" w:rsidRDefault="00495C66" w:rsidP="00495C66">
      <w:r>
        <w:t>MT946551.1</w:t>
      </w:r>
      <w:r>
        <w:tab/>
        <w:t>100828</w:t>
      </w:r>
      <w:r>
        <w:tab/>
        <w:t>100828</w:t>
      </w:r>
      <w:r>
        <w:tab/>
        <w:t>1</w:t>
      </w:r>
      <w:r>
        <w:tab/>
        <w:t>67</w:t>
      </w:r>
      <w:r>
        <w:tab/>
        <w:t>2</w:t>
      </w:r>
      <w:r>
        <w:tab/>
        <w:t>0.03</w:t>
      </w:r>
      <w:r>
        <w:tab/>
        <w:t>AAACTCGGATA</w:t>
      </w:r>
    </w:p>
    <w:p w14:paraId="722BD3FE" w14:textId="77777777" w:rsidR="00495C66" w:rsidRDefault="00495C66" w:rsidP="00495C66">
      <w:r>
        <w:t>MT946551.1</w:t>
      </w:r>
      <w:r>
        <w:tab/>
        <w:t>111150</w:t>
      </w:r>
      <w:r>
        <w:tab/>
        <w:t>111153</w:t>
      </w:r>
      <w:r>
        <w:tab/>
        <w:t>2</w:t>
      </w:r>
      <w:r>
        <w:tab/>
        <w:t>132</w:t>
      </w:r>
      <w:r>
        <w:tab/>
        <w:t>4</w:t>
      </w:r>
      <w:r>
        <w:tab/>
        <w:t>0.03</w:t>
      </w:r>
      <w:r>
        <w:tab/>
        <w:t>TTTGACGACGAGTT</w:t>
      </w:r>
    </w:p>
    <w:p w14:paraId="1670BD8C" w14:textId="77777777" w:rsidR="00495C66" w:rsidRDefault="00495C66" w:rsidP="00495C66">
      <w:r>
        <w:lastRenderedPageBreak/>
        <w:t>MT946551.1</w:t>
      </w:r>
      <w:r>
        <w:tab/>
        <w:t>112731</w:t>
      </w:r>
      <w:r>
        <w:tab/>
        <w:t>112731</w:t>
      </w:r>
      <w:r>
        <w:tab/>
        <w:t>1</w:t>
      </w:r>
      <w:r>
        <w:tab/>
        <w:t>100</w:t>
      </w:r>
      <w:r>
        <w:tab/>
        <w:t>3</w:t>
      </w:r>
      <w:r>
        <w:tab/>
        <w:t>0.03</w:t>
      </w:r>
      <w:r>
        <w:tab/>
        <w:t>GCTCTCGTACA</w:t>
      </w:r>
    </w:p>
    <w:p w14:paraId="7E246A83" w14:textId="77777777" w:rsidR="00495C66" w:rsidRDefault="00495C66" w:rsidP="00495C66">
      <w:r>
        <w:t>MT946551.1</w:t>
      </w:r>
      <w:r>
        <w:tab/>
        <w:t>113421</w:t>
      </w:r>
      <w:r>
        <w:tab/>
        <w:t>113421</w:t>
      </w:r>
      <w:r>
        <w:tab/>
        <w:t>1</w:t>
      </w:r>
      <w:r>
        <w:tab/>
        <w:t>99</w:t>
      </w:r>
      <w:r>
        <w:tab/>
        <w:t>3</w:t>
      </w:r>
      <w:r>
        <w:tab/>
        <w:t>0.03</w:t>
      </w:r>
      <w:r>
        <w:tab/>
        <w:t>CATTACGATCT</w:t>
      </w:r>
    </w:p>
    <w:p w14:paraId="56172ECE" w14:textId="77777777" w:rsidR="00495C66" w:rsidRDefault="00495C66" w:rsidP="00495C66">
      <w:r>
        <w:t>MT946551.1</w:t>
      </w:r>
      <w:r>
        <w:tab/>
        <w:t>113849</w:t>
      </w:r>
      <w:r>
        <w:tab/>
        <w:t>113849</w:t>
      </w:r>
      <w:r>
        <w:tab/>
        <w:t>1</w:t>
      </w:r>
      <w:r>
        <w:tab/>
        <w:t>67</w:t>
      </w:r>
      <w:r>
        <w:tab/>
        <w:t>2</w:t>
      </w:r>
      <w:r>
        <w:tab/>
        <w:t>0.03</w:t>
      </w:r>
      <w:r>
        <w:tab/>
        <w:t>AGCCACGTTCA</w:t>
      </w:r>
    </w:p>
    <w:p w14:paraId="526B818E" w14:textId="77777777" w:rsidR="00495C66" w:rsidRDefault="00495C66" w:rsidP="00495C66">
      <w:r>
        <w:t>MT946551.1</w:t>
      </w:r>
      <w:r>
        <w:tab/>
        <w:t>114048</w:t>
      </w:r>
      <w:r>
        <w:tab/>
        <w:t>114048</w:t>
      </w:r>
      <w:r>
        <w:tab/>
        <w:t>1</w:t>
      </w:r>
      <w:r>
        <w:tab/>
        <w:t>100</w:t>
      </w:r>
      <w:r>
        <w:tab/>
        <w:t>3</w:t>
      </w:r>
      <w:r>
        <w:tab/>
        <w:t>0.03</w:t>
      </w:r>
      <w:r>
        <w:tab/>
        <w:t>TCTGTCGAAAA</w:t>
      </w:r>
    </w:p>
    <w:p w14:paraId="015613EF" w14:textId="77777777" w:rsidR="00495C66" w:rsidRDefault="00495C66" w:rsidP="00495C66">
      <w:r>
        <w:t>MT946551.1</w:t>
      </w:r>
      <w:r>
        <w:tab/>
        <w:t>114321</w:t>
      </w:r>
      <w:r>
        <w:tab/>
        <w:t>114321</w:t>
      </w:r>
      <w:r>
        <w:tab/>
        <w:t>1</w:t>
      </w:r>
      <w:r>
        <w:tab/>
        <w:t>101</w:t>
      </w:r>
      <w:r>
        <w:tab/>
        <w:t>3</w:t>
      </w:r>
      <w:r>
        <w:tab/>
        <w:t>0.03</w:t>
      </w:r>
      <w:r>
        <w:tab/>
        <w:t>TCATACGATAT</w:t>
      </w:r>
    </w:p>
    <w:p w14:paraId="5E476827" w14:textId="77777777" w:rsidR="00495C66" w:rsidRDefault="00495C66" w:rsidP="00495C66">
      <w:r>
        <w:t>MT946551.1</w:t>
      </w:r>
      <w:r>
        <w:tab/>
        <w:t>123929</w:t>
      </w:r>
      <w:r>
        <w:tab/>
        <w:t>123929</w:t>
      </w:r>
      <w:r>
        <w:tab/>
        <w:t>1</w:t>
      </w:r>
      <w:r>
        <w:tab/>
        <w:t>101</w:t>
      </w:r>
      <w:r>
        <w:tab/>
        <w:t>3</w:t>
      </w:r>
      <w:r>
        <w:tab/>
        <w:t>0.03</w:t>
      </w:r>
      <w:r>
        <w:tab/>
        <w:t>GATAACGAATC</w:t>
      </w:r>
    </w:p>
    <w:p w14:paraId="74738013" w14:textId="77777777" w:rsidR="00495C66" w:rsidRDefault="00495C66" w:rsidP="00495C66">
      <w:r>
        <w:t>MT946551.1</w:t>
      </w:r>
      <w:r>
        <w:tab/>
        <w:t>130936</w:t>
      </w:r>
      <w:r>
        <w:tab/>
        <w:t>130936</w:t>
      </w:r>
      <w:r>
        <w:tab/>
        <w:t>1</w:t>
      </w:r>
      <w:r>
        <w:tab/>
        <w:t>99</w:t>
      </w:r>
      <w:r>
        <w:tab/>
        <w:t>3</w:t>
      </w:r>
      <w:r>
        <w:tab/>
        <w:t>0.03</w:t>
      </w:r>
      <w:r>
        <w:tab/>
        <w:t>ATTATCGGTGT</w:t>
      </w:r>
    </w:p>
    <w:p w14:paraId="0E055164" w14:textId="77777777" w:rsidR="00495C66" w:rsidRDefault="00495C66" w:rsidP="00495C66">
      <w:r>
        <w:t>MT946551.1</w:t>
      </w:r>
      <w:r>
        <w:tab/>
        <w:t>132196</w:t>
      </w:r>
      <w:r>
        <w:tab/>
        <w:t>132196</w:t>
      </w:r>
      <w:r>
        <w:tab/>
        <w:t>1</w:t>
      </w:r>
      <w:r>
        <w:tab/>
        <w:t>100</w:t>
      </w:r>
      <w:r>
        <w:tab/>
        <w:t>3</w:t>
      </w:r>
      <w:r>
        <w:tab/>
        <w:t>0.03</w:t>
      </w:r>
      <w:r>
        <w:tab/>
        <w:t>GACTACGATAC</w:t>
      </w:r>
    </w:p>
    <w:p w14:paraId="7D101FCC" w14:textId="77777777" w:rsidR="00495C66" w:rsidRDefault="00495C66" w:rsidP="00495C66">
      <w:r>
        <w:t>MT946551.1</w:t>
      </w:r>
      <w:r>
        <w:tab/>
        <w:t>139087</w:t>
      </w:r>
      <w:r>
        <w:tab/>
        <w:t>139087</w:t>
      </w:r>
      <w:r>
        <w:tab/>
        <w:t>1</w:t>
      </w:r>
      <w:r>
        <w:tab/>
        <w:t>99</w:t>
      </w:r>
      <w:r>
        <w:tab/>
        <w:t>3</w:t>
      </w:r>
      <w:r>
        <w:tab/>
        <w:t>0.03</w:t>
      </w:r>
      <w:r>
        <w:tab/>
        <w:t>AAGGTCGGTGA</w:t>
      </w:r>
    </w:p>
    <w:p w14:paraId="6EA0D755" w14:textId="77777777" w:rsidR="00495C66" w:rsidRDefault="00495C66" w:rsidP="00495C66">
      <w:r>
        <w:t>MT946551.1</w:t>
      </w:r>
      <w:r>
        <w:tab/>
        <w:t>152633</w:t>
      </w:r>
      <w:r>
        <w:tab/>
        <w:t>152633</w:t>
      </w:r>
      <w:r>
        <w:tab/>
        <w:t>1</w:t>
      </w:r>
      <w:r>
        <w:tab/>
        <w:t>67</w:t>
      </w:r>
      <w:r>
        <w:tab/>
        <w:t>2</w:t>
      </w:r>
      <w:r>
        <w:tab/>
        <w:t>0.03</w:t>
      </w:r>
      <w:r>
        <w:tab/>
        <w:t>CAACACGATAT</w:t>
      </w:r>
    </w:p>
    <w:p w14:paraId="2B71CC65" w14:textId="77777777" w:rsidR="00495C66" w:rsidRDefault="00495C66" w:rsidP="00495C66">
      <w:r>
        <w:t>MT946551.1</w:t>
      </w:r>
      <w:r>
        <w:tab/>
        <w:t>159300</w:t>
      </w:r>
      <w:r>
        <w:tab/>
        <w:t>159300</w:t>
      </w:r>
      <w:r>
        <w:tab/>
        <w:t>1</w:t>
      </w:r>
      <w:r>
        <w:tab/>
        <w:t>33</w:t>
      </w:r>
      <w:r>
        <w:tab/>
        <w:t>1</w:t>
      </w:r>
      <w:r>
        <w:tab/>
        <w:t>0.03</w:t>
      </w:r>
      <w:r>
        <w:tab/>
        <w:t>AGTTACGAAGA</w:t>
      </w:r>
    </w:p>
    <w:p w14:paraId="47BB038D" w14:textId="77777777" w:rsidR="00495C66" w:rsidRDefault="00495C66" w:rsidP="00495C66">
      <w:r>
        <w:t>MT946551.1</w:t>
      </w:r>
      <w:r>
        <w:tab/>
        <w:t>12463</w:t>
      </w:r>
      <w:r>
        <w:tab/>
        <w:t>12463</w:t>
      </w:r>
      <w:r>
        <w:tab/>
        <w:t>1</w:t>
      </w:r>
      <w:r>
        <w:tab/>
        <w:t>69</w:t>
      </w:r>
      <w:r>
        <w:tab/>
        <w:t>2</w:t>
      </w:r>
      <w:r>
        <w:tab/>
        <w:t>0.029</w:t>
      </w:r>
      <w:r>
        <w:tab/>
        <w:t>TTATCCGGATT</w:t>
      </w:r>
    </w:p>
    <w:p w14:paraId="6C840F49" w14:textId="77777777" w:rsidR="00495C66" w:rsidRDefault="00495C66" w:rsidP="00495C66">
      <w:r>
        <w:t>MT946551.1</w:t>
      </w:r>
      <w:r>
        <w:tab/>
        <w:t>25874</w:t>
      </w:r>
      <w:r>
        <w:tab/>
        <w:t>25874</w:t>
      </w:r>
      <w:r>
        <w:tab/>
        <w:t>1</w:t>
      </w:r>
      <w:r>
        <w:tab/>
        <w:t>69</w:t>
      </w:r>
      <w:r>
        <w:tab/>
        <w:t>2</w:t>
      </w:r>
      <w:r>
        <w:tab/>
        <w:t>0.029</w:t>
      </w:r>
      <w:r>
        <w:tab/>
        <w:t>AATCACGTACA</w:t>
      </w:r>
    </w:p>
    <w:p w14:paraId="214B6646" w14:textId="77777777" w:rsidR="00495C66" w:rsidRDefault="00495C66" w:rsidP="00495C66">
      <w:r>
        <w:t>MT946551.1</w:t>
      </w:r>
      <w:r>
        <w:tab/>
        <w:t>31186</w:t>
      </w:r>
      <w:r>
        <w:tab/>
        <w:t>31192</w:t>
      </w:r>
      <w:r>
        <w:tab/>
        <w:t>2</w:t>
      </w:r>
      <w:r>
        <w:tab/>
        <w:t>138</w:t>
      </w:r>
      <w:r>
        <w:tab/>
        <w:t>4</w:t>
      </w:r>
      <w:r>
        <w:tab/>
        <w:t>0.029</w:t>
      </w:r>
      <w:r>
        <w:tab/>
        <w:t>AGGTTCGTCAGCGGCTC</w:t>
      </w:r>
    </w:p>
    <w:p w14:paraId="649F3D8E" w14:textId="77777777" w:rsidR="00495C66" w:rsidRDefault="00495C66" w:rsidP="00495C66">
      <w:r>
        <w:t>MT946551.1</w:t>
      </w:r>
      <w:r>
        <w:tab/>
        <w:t>33915</w:t>
      </w:r>
      <w:r>
        <w:tab/>
        <w:t>33915</w:t>
      </w:r>
      <w:r>
        <w:tab/>
        <w:t>1</w:t>
      </w:r>
      <w:r>
        <w:tab/>
        <w:t>69</w:t>
      </w:r>
      <w:r>
        <w:tab/>
        <w:t>2</w:t>
      </w:r>
      <w:r>
        <w:tab/>
        <w:t>0.029</w:t>
      </w:r>
      <w:r>
        <w:tab/>
        <w:t>ATTAACGGTAA</w:t>
      </w:r>
    </w:p>
    <w:p w14:paraId="4C095E48" w14:textId="77777777" w:rsidR="00495C66" w:rsidRDefault="00495C66" w:rsidP="00495C66">
      <w:r>
        <w:t>MT946551.1</w:t>
      </w:r>
      <w:r>
        <w:tab/>
        <w:t>35409</w:t>
      </w:r>
      <w:r>
        <w:tab/>
        <w:t>35409</w:t>
      </w:r>
      <w:r>
        <w:tab/>
        <w:t>1</w:t>
      </w:r>
      <w:r>
        <w:tab/>
        <w:t>68</w:t>
      </w:r>
      <w:r>
        <w:tab/>
        <w:t>2</w:t>
      </w:r>
      <w:r>
        <w:tab/>
        <w:t>0.029</w:t>
      </w:r>
      <w:r>
        <w:tab/>
        <w:t>TAGACCGTTAA</w:t>
      </w:r>
    </w:p>
    <w:p w14:paraId="1E72C700" w14:textId="77777777" w:rsidR="00495C66" w:rsidRDefault="00495C66" w:rsidP="00495C66">
      <w:r>
        <w:t>MT946551.1</w:t>
      </w:r>
      <w:r>
        <w:tab/>
        <w:t>36552</w:t>
      </w:r>
      <w:r>
        <w:tab/>
        <w:t>36552</w:t>
      </w:r>
      <w:r>
        <w:tab/>
        <w:t>1</w:t>
      </w:r>
      <w:r>
        <w:tab/>
        <w:t>70</w:t>
      </w:r>
      <w:r>
        <w:tab/>
        <w:t>2</w:t>
      </w:r>
      <w:r>
        <w:tab/>
        <w:t>0.029</w:t>
      </w:r>
      <w:r>
        <w:tab/>
        <w:t>AAGAACGGAGA</w:t>
      </w:r>
    </w:p>
    <w:p w14:paraId="3449127C" w14:textId="77777777" w:rsidR="00495C66" w:rsidRDefault="00495C66" w:rsidP="00495C66">
      <w:r>
        <w:t>MT946551.1</w:t>
      </w:r>
      <w:r>
        <w:tab/>
        <w:t>41366</w:t>
      </w:r>
      <w:r>
        <w:tab/>
        <w:t>41366</w:t>
      </w:r>
      <w:r>
        <w:tab/>
        <w:t>1</w:t>
      </w:r>
      <w:r>
        <w:tab/>
        <w:t>69</w:t>
      </w:r>
      <w:r>
        <w:tab/>
        <w:t>2</w:t>
      </w:r>
      <w:r>
        <w:tab/>
        <w:t>0.029</w:t>
      </w:r>
      <w:r>
        <w:tab/>
        <w:t>TCAACCGTTAG</w:t>
      </w:r>
    </w:p>
    <w:p w14:paraId="7256DD76" w14:textId="77777777" w:rsidR="00495C66" w:rsidRDefault="00495C66" w:rsidP="00495C66">
      <w:r>
        <w:t>MT946551.1</w:t>
      </w:r>
      <w:r>
        <w:tab/>
        <w:t>44816</w:t>
      </w:r>
      <w:r>
        <w:tab/>
        <w:t>44816</w:t>
      </w:r>
      <w:r>
        <w:tab/>
        <w:t>1</w:t>
      </w:r>
      <w:r>
        <w:tab/>
        <w:t>69</w:t>
      </w:r>
      <w:r>
        <w:tab/>
        <w:t>2</w:t>
      </w:r>
      <w:r>
        <w:tab/>
        <w:t>0.029</w:t>
      </w:r>
      <w:r>
        <w:tab/>
        <w:t>CTCTCCGAGTG</w:t>
      </w:r>
    </w:p>
    <w:p w14:paraId="097ADD79" w14:textId="77777777" w:rsidR="00495C66" w:rsidRDefault="00495C66" w:rsidP="00495C66">
      <w:r>
        <w:t>MT946551.1</w:t>
      </w:r>
      <w:r>
        <w:tab/>
        <w:t>64458</w:t>
      </w:r>
      <w:r>
        <w:tab/>
        <w:t>64458</w:t>
      </w:r>
      <w:r>
        <w:tab/>
        <w:t>1</w:t>
      </w:r>
      <w:r>
        <w:tab/>
        <w:t>68</w:t>
      </w:r>
      <w:r>
        <w:tab/>
        <w:t>2</w:t>
      </w:r>
      <w:r>
        <w:tab/>
        <w:t>0.029</w:t>
      </w:r>
      <w:r>
        <w:tab/>
        <w:t>TCAGACGCTGT</w:t>
      </w:r>
    </w:p>
    <w:p w14:paraId="498F2A1F" w14:textId="77777777" w:rsidR="00495C66" w:rsidRDefault="00495C66" w:rsidP="00495C66">
      <w:r>
        <w:lastRenderedPageBreak/>
        <w:t>MT946551.1</w:t>
      </w:r>
      <w:r>
        <w:tab/>
        <w:t>65218</w:t>
      </w:r>
      <w:r>
        <w:tab/>
        <w:t>65218</w:t>
      </w:r>
      <w:r>
        <w:tab/>
        <w:t>1</w:t>
      </w:r>
      <w:r>
        <w:tab/>
        <w:t>68</w:t>
      </w:r>
      <w:r>
        <w:tab/>
        <w:t>2</w:t>
      </w:r>
      <w:r>
        <w:tab/>
        <w:t>0.029</w:t>
      </w:r>
      <w:r>
        <w:tab/>
        <w:t>ATAGCCGATAG</w:t>
      </w:r>
    </w:p>
    <w:p w14:paraId="144FC5D3" w14:textId="77777777" w:rsidR="00495C66" w:rsidRDefault="00495C66" w:rsidP="00495C66">
      <w:r>
        <w:t>MT946551.1</w:t>
      </w:r>
      <w:r>
        <w:tab/>
        <w:t>72322</w:t>
      </w:r>
      <w:r>
        <w:tab/>
        <w:t>72322</w:t>
      </w:r>
      <w:r>
        <w:tab/>
        <w:t>1</w:t>
      </w:r>
      <w:r>
        <w:tab/>
        <w:t>103</w:t>
      </w:r>
      <w:r>
        <w:tab/>
        <w:t>3</w:t>
      </w:r>
      <w:r>
        <w:tab/>
        <w:t>0.029</w:t>
      </w:r>
      <w:r>
        <w:tab/>
        <w:t>TGTATCGAAAA</w:t>
      </w:r>
    </w:p>
    <w:p w14:paraId="5364EBF8" w14:textId="77777777" w:rsidR="00495C66" w:rsidRDefault="00495C66" w:rsidP="00495C66">
      <w:r>
        <w:t>MT946551.1</w:t>
      </w:r>
      <w:r>
        <w:tab/>
        <w:t>88262</w:t>
      </w:r>
      <w:r>
        <w:tab/>
        <w:t>88262</w:t>
      </w:r>
      <w:r>
        <w:tab/>
        <w:t>1</w:t>
      </w:r>
      <w:r>
        <w:tab/>
        <w:t>103</w:t>
      </w:r>
      <w:r>
        <w:tab/>
        <w:t>3</w:t>
      </w:r>
      <w:r>
        <w:tab/>
        <w:t>0.029</w:t>
      </w:r>
      <w:r>
        <w:tab/>
        <w:t>GTGCACGTTTA</w:t>
      </w:r>
    </w:p>
    <w:p w14:paraId="61BD6B66" w14:textId="77777777" w:rsidR="00495C66" w:rsidRDefault="00495C66" w:rsidP="00495C66">
      <w:r>
        <w:t>MT946551.1</w:t>
      </w:r>
      <w:r>
        <w:tab/>
        <w:t>92298</w:t>
      </w:r>
      <w:r>
        <w:tab/>
        <w:t>92298</w:t>
      </w:r>
      <w:r>
        <w:tab/>
        <w:t>1</w:t>
      </w:r>
      <w:r>
        <w:tab/>
        <w:t>102</w:t>
      </w:r>
      <w:r>
        <w:tab/>
        <w:t>3</w:t>
      </w:r>
      <w:r>
        <w:tab/>
        <w:t>0.029</w:t>
      </w:r>
      <w:r>
        <w:tab/>
        <w:t>CCCACCGATCA</w:t>
      </w:r>
    </w:p>
    <w:p w14:paraId="3ACE0DE2" w14:textId="77777777" w:rsidR="00495C66" w:rsidRDefault="00495C66" w:rsidP="00495C66">
      <w:r>
        <w:t>MT946551.1</w:t>
      </w:r>
      <w:r>
        <w:tab/>
        <w:t>93613</w:t>
      </w:r>
      <w:r>
        <w:tab/>
        <w:t>93613</w:t>
      </w:r>
      <w:r>
        <w:tab/>
        <w:t>1</w:t>
      </w:r>
      <w:r>
        <w:tab/>
        <w:t>104</w:t>
      </w:r>
      <w:r>
        <w:tab/>
        <w:t>3</w:t>
      </w:r>
      <w:r>
        <w:tab/>
        <w:t>0.029</w:t>
      </w:r>
      <w:r>
        <w:tab/>
        <w:t>AGTATCGCCCT</w:t>
      </w:r>
    </w:p>
    <w:p w14:paraId="0DF76B2D" w14:textId="77777777" w:rsidR="00495C66" w:rsidRDefault="00495C66" w:rsidP="00495C66">
      <w:r>
        <w:t>MT946551.1</w:t>
      </w:r>
      <w:r>
        <w:tab/>
        <w:t>112196</w:t>
      </w:r>
      <w:r>
        <w:tab/>
        <w:t>112196</w:t>
      </w:r>
      <w:r>
        <w:tab/>
        <w:t>1</w:t>
      </w:r>
      <w:r>
        <w:tab/>
        <w:t>103</w:t>
      </w:r>
      <w:r>
        <w:tab/>
        <w:t>3</w:t>
      </w:r>
      <w:r>
        <w:tab/>
        <w:t>0.029</w:t>
      </w:r>
      <w:r>
        <w:tab/>
        <w:t>GAGATCGAAAA</w:t>
      </w:r>
    </w:p>
    <w:p w14:paraId="67D7492E" w14:textId="77777777" w:rsidR="00495C66" w:rsidRDefault="00495C66" w:rsidP="00495C66">
      <w:r>
        <w:t>MT946551.1</w:t>
      </w:r>
      <w:r>
        <w:tab/>
        <w:t>114354</w:t>
      </w:r>
      <w:r>
        <w:tab/>
        <w:t>114356</w:t>
      </w:r>
      <w:r>
        <w:tab/>
        <w:t>2</w:t>
      </w:r>
      <w:r>
        <w:tab/>
        <w:t>70</w:t>
      </w:r>
      <w:r>
        <w:tab/>
        <w:t>2</w:t>
      </w:r>
      <w:r>
        <w:tab/>
        <w:t>0.029</w:t>
      </w:r>
      <w:r>
        <w:tab/>
        <w:t>GTAAACGCGATAA</w:t>
      </w:r>
    </w:p>
    <w:p w14:paraId="491F4D84" w14:textId="77777777" w:rsidR="00495C66" w:rsidRDefault="00495C66" w:rsidP="00495C66">
      <w:r>
        <w:t>MT946551.1</w:t>
      </w:r>
      <w:r>
        <w:tab/>
        <w:t>117157</w:t>
      </w:r>
      <w:r>
        <w:tab/>
        <w:t>117157</w:t>
      </w:r>
      <w:r>
        <w:tab/>
        <w:t>1</w:t>
      </w:r>
      <w:r>
        <w:tab/>
        <w:t>103</w:t>
      </w:r>
      <w:r>
        <w:tab/>
        <w:t>3</w:t>
      </w:r>
      <w:r>
        <w:tab/>
        <w:t>0.029</w:t>
      </w:r>
      <w:r>
        <w:tab/>
        <w:t>ATATTCGAAAA</w:t>
      </w:r>
    </w:p>
    <w:p w14:paraId="50ED98B2" w14:textId="77777777" w:rsidR="00495C66" w:rsidRDefault="00495C66" w:rsidP="00495C66">
      <w:r>
        <w:t>MT946551.1</w:t>
      </w:r>
      <w:r>
        <w:tab/>
        <w:t>121049</w:t>
      </w:r>
      <w:r>
        <w:tab/>
        <w:t>121049</w:t>
      </w:r>
      <w:r>
        <w:tab/>
        <w:t>1</w:t>
      </w:r>
      <w:r>
        <w:tab/>
        <w:t>69</w:t>
      </w:r>
      <w:r>
        <w:tab/>
        <w:t>2</w:t>
      </w:r>
      <w:r>
        <w:tab/>
        <w:t>0.029</w:t>
      </w:r>
      <w:r>
        <w:tab/>
        <w:t>TATAGCGTTTA</w:t>
      </w:r>
    </w:p>
    <w:p w14:paraId="4607B30A" w14:textId="77777777" w:rsidR="00495C66" w:rsidRDefault="00495C66" w:rsidP="00495C66">
      <w:r>
        <w:t>MT946551.1</w:t>
      </w:r>
      <w:r>
        <w:tab/>
        <w:t>127738</w:t>
      </w:r>
      <w:r>
        <w:tab/>
        <w:t>127738</w:t>
      </w:r>
      <w:r>
        <w:tab/>
        <w:t>1</w:t>
      </w:r>
      <w:r>
        <w:tab/>
        <w:t>102</w:t>
      </w:r>
      <w:r>
        <w:tab/>
        <w:t>3</w:t>
      </w:r>
      <w:r>
        <w:tab/>
        <w:t>0.029</w:t>
      </w:r>
      <w:r>
        <w:tab/>
        <w:t>CCAAACGAGTT</w:t>
      </w:r>
    </w:p>
    <w:p w14:paraId="306C6053" w14:textId="77777777" w:rsidR="00495C66" w:rsidRDefault="00495C66" w:rsidP="00495C66">
      <w:r>
        <w:t>MT946551.1</w:t>
      </w:r>
      <w:r>
        <w:tab/>
        <w:t>142318</w:t>
      </w:r>
      <w:r>
        <w:tab/>
        <w:t>142318</w:t>
      </w:r>
      <w:r>
        <w:tab/>
        <w:t>1</w:t>
      </w:r>
      <w:r>
        <w:tab/>
        <w:t>105</w:t>
      </w:r>
      <w:r>
        <w:tab/>
        <w:t>3</w:t>
      </w:r>
      <w:r>
        <w:tab/>
        <w:t>0.029</w:t>
      </w:r>
      <w:r>
        <w:tab/>
        <w:t>ACTATCGTACT</w:t>
      </w:r>
    </w:p>
    <w:p w14:paraId="48B813E3" w14:textId="77777777" w:rsidR="00495C66" w:rsidRDefault="00495C66" w:rsidP="00495C66">
      <w:r>
        <w:t>MT946551.1</w:t>
      </w:r>
      <w:r>
        <w:tab/>
        <w:t>152083</w:t>
      </w:r>
      <w:r>
        <w:tab/>
        <w:t>152083</w:t>
      </w:r>
      <w:r>
        <w:tab/>
        <w:t>1</w:t>
      </w:r>
      <w:r>
        <w:tab/>
        <w:t>69</w:t>
      </w:r>
      <w:r>
        <w:tab/>
        <w:t>2</w:t>
      </w:r>
      <w:r>
        <w:tab/>
        <w:t>0.029</w:t>
      </w:r>
      <w:r>
        <w:tab/>
        <w:t>TGTAACGATGA</w:t>
      </w:r>
    </w:p>
    <w:p w14:paraId="58DFCD18" w14:textId="77777777" w:rsidR="00495C66" w:rsidRDefault="00495C66" w:rsidP="00495C66">
      <w:r>
        <w:t>MT946551.1</w:t>
      </w:r>
      <w:r>
        <w:tab/>
        <w:t>153185</w:t>
      </w:r>
      <w:r>
        <w:tab/>
        <w:t>153185</w:t>
      </w:r>
      <w:r>
        <w:tab/>
        <w:t>1</w:t>
      </w:r>
      <w:r>
        <w:tab/>
        <w:t>70</w:t>
      </w:r>
      <w:r>
        <w:tab/>
        <w:t>2</w:t>
      </w:r>
      <w:r>
        <w:tab/>
        <w:t>0.029</w:t>
      </w:r>
      <w:r>
        <w:tab/>
        <w:t>AAATACGATGG</w:t>
      </w:r>
    </w:p>
    <w:p w14:paraId="1CCC058F" w14:textId="77777777" w:rsidR="00495C66" w:rsidRDefault="00495C66" w:rsidP="00495C66">
      <w:r>
        <w:t>MT946551.1</w:t>
      </w:r>
      <w:r>
        <w:tab/>
        <w:t>153867</w:t>
      </w:r>
      <w:r>
        <w:tab/>
        <w:t>153867</w:t>
      </w:r>
      <w:r>
        <w:tab/>
        <w:t>1</w:t>
      </w:r>
      <w:r>
        <w:tab/>
        <w:t>70</w:t>
      </w:r>
      <w:r>
        <w:tab/>
        <w:t>2</w:t>
      </w:r>
      <w:r>
        <w:tab/>
        <w:t>0.029</w:t>
      </w:r>
      <w:r>
        <w:tab/>
        <w:t>TTTATCGCACA</w:t>
      </w:r>
    </w:p>
    <w:p w14:paraId="59FE11BE" w14:textId="77777777" w:rsidR="00495C66" w:rsidRDefault="00495C66" w:rsidP="00495C66">
      <w:r>
        <w:t>MT946551.1</w:t>
      </w:r>
      <w:r>
        <w:tab/>
        <w:t>153941</w:t>
      </w:r>
      <w:r>
        <w:tab/>
        <w:t>153941</w:t>
      </w:r>
      <w:r>
        <w:tab/>
        <w:t>1</w:t>
      </w:r>
      <w:r>
        <w:tab/>
        <w:t>70</w:t>
      </w:r>
      <w:r>
        <w:tab/>
        <w:t>2</w:t>
      </w:r>
      <w:r>
        <w:tab/>
        <w:t>0.029</w:t>
      </w:r>
      <w:r>
        <w:tab/>
        <w:t>ATAAACGTGTT</w:t>
      </w:r>
    </w:p>
    <w:p w14:paraId="02FB9B37" w14:textId="77777777" w:rsidR="00495C66" w:rsidRDefault="00495C66" w:rsidP="00495C66">
      <w:r>
        <w:t>MT946551.1</w:t>
      </w:r>
      <w:r>
        <w:tab/>
        <w:t>159243</w:t>
      </w:r>
      <w:r>
        <w:tab/>
        <w:t>159243</w:t>
      </w:r>
      <w:r>
        <w:tab/>
        <w:t>1</w:t>
      </w:r>
      <w:r>
        <w:tab/>
        <w:t>35</w:t>
      </w:r>
      <w:r>
        <w:tab/>
        <w:t>1</w:t>
      </w:r>
      <w:r>
        <w:tab/>
        <w:t>0.029</w:t>
      </w:r>
      <w:r>
        <w:tab/>
        <w:t>GACAGCGACAT</w:t>
      </w:r>
    </w:p>
    <w:p w14:paraId="097E43C2" w14:textId="77777777" w:rsidR="00495C66" w:rsidRDefault="00495C66" w:rsidP="00495C66">
      <w:r>
        <w:t>MT946551.1</w:t>
      </w:r>
      <w:r>
        <w:tab/>
        <w:t>159459</w:t>
      </w:r>
      <w:r>
        <w:tab/>
        <w:t>159459</w:t>
      </w:r>
      <w:r>
        <w:tab/>
        <w:t>1</w:t>
      </w:r>
      <w:r>
        <w:tab/>
        <w:t>34</w:t>
      </w:r>
      <w:r>
        <w:tab/>
        <w:t>1</w:t>
      </w:r>
      <w:r>
        <w:tab/>
        <w:t>0.029</w:t>
      </w:r>
      <w:r>
        <w:tab/>
        <w:t>CTCATCGATTC</w:t>
      </w:r>
    </w:p>
    <w:p w14:paraId="4BFA147D" w14:textId="77777777" w:rsidR="00495C66" w:rsidRDefault="00495C66" w:rsidP="00495C66">
      <w:r>
        <w:t>MT946551.1</w:t>
      </w:r>
      <w:r>
        <w:tab/>
        <w:t>8008</w:t>
      </w:r>
      <w:r>
        <w:tab/>
        <w:t>8008</w:t>
      </w:r>
      <w:r>
        <w:tab/>
        <w:t>1</w:t>
      </w:r>
      <w:r>
        <w:tab/>
        <w:t>71</w:t>
      </w:r>
      <w:r>
        <w:tab/>
        <w:t>2</w:t>
      </w:r>
      <w:r>
        <w:tab/>
        <w:t>0.028</w:t>
      </w:r>
      <w:r>
        <w:tab/>
        <w:t>ATAATCGTGTA</w:t>
      </w:r>
    </w:p>
    <w:p w14:paraId="53F0D3EB" w14:textId="77777777" w:rsidR="00495C66" w:rsidRDefault="00495C66" w:rsidP="00495C66">
      <w:r>
        <w:t>MT946551.1</w:t>
      </w:r>
      <w:r>
        <w:tab/>
        <w:t>13135</w:t>
      </w:r>
      <w:r>
        <w:tab/>
        <w:t>13135</w:t>
      </w:r>
      <w:r>
        <w:tab/>
        <w:t>1</w:t>
      </w:r>
      <w:r>
        <w:tab/>
        <w:t>71</w:t>
      </w:r>
      <w:r>
        <w:tab/>
        <w:t>2</w:t>
      </w:r>
      <w:r>
        <w:tab/>
        <w:t>0.028</w:t>
      </w:r>
      <w:r>
        <w:tab/>
        <w:t>CCTAACGATGA</w:t>
      </w:r>
    </w:p>
    <w:p w14:paraId="58FECB17" w14:textId="77777777" w:rsidR="00495C66" w:rsidRDefault="00495C66" w:rsidP="00495C66">
      <w:r>
        <w:t>MT946551.1</w:t>
      </w:r>
      <w:r>
        <w:tab/>
        <w:t>13795</w:t>
      </w:r>
      <w:r>
        <w:tab/>
        <w:t>13798</w:t>
      </w:r>
      <w:r>
        <w:tab/>
        <w:t>2</w:t>
      </w:r>
      <w:r>
        <w:tab/>
        <w:t>142</w:t>
      </w:r>
      <w:r>
        <w:tab/>
        <w:t>4</w:t>
      </w:r>
      <w:r>
        <w:tab/>
        <w:t>0.028</w:t>
      </w:r>
      <w:r>
        <w:tab/>
        <w:t>ATGACCGACGATAA</w:t>
      </w:r>
    </w:p>
    <w:p w14:paraId="41C220B3" w14:textId="77777777" w:rsidR="00495C66" w:rsidRDefault="00495C66" w:rsidP="00495C66">
      <w:r>
        <w:lastRenderedPageBreak/>
        <w:t>MT946551.1</w:t>
      </w:r>
      <w:r>
        <w:tab/>
        <w:t>16083</w:t>
      </w:r>
      <w:r>
        <w:tab/>
        <w:t>16083</w:t>
      </w:r>
      <w:r>
        <w:tab/>
        <w:t>1</w:t>
      </w:r>
      <w:r>
        <w:tab/>
        <w:t>71</w:t>
      </w:r>
      <w:r>
        <w:tab/>
        <w:t>2</w:t>
      </w:r>
      <w:r>
        <w:tab/>
        <w:t>0.028</w:t>
      </w:r>
      <w:r>
        <w:tab/>
        <w:t>TAGTCCGTATT</w:t>
      </w:r>
    </w:p>
    <w:p w14:paraId="4F6D49B8" w14:textId="77777777" w:rsidR="00495C66" w:rsidRDefault="00495C66" w:rsidP="00495C66">
      <w:r>
        <w:t>MT946551.1</w:t>
      </w:r>
      <w:r>
        <w:tab/>
        <w:t>27032</w:t>
      </w:r>
      <w:r>
        <w:tab/>
        <w:t>27032</w:t>
      </w:r>
      <w:r>
        <w:tab/>
        <w:t>1</w:t>
      </w:r>
      <w:r>
        <w:tab/>
        <w:t>72</w:t>
      </w:r>
      <w:r>
        <w:tab/>
        <w:t>2</w:t>
      </w:r>
      <w:r>
        <w:tab/>
        <w:t>0.028</w:t>
      </w:r>
      <w:r>
        <w:tab/>
        <w:t>TCTAACGTATT</w:t>
      </w:r>
    </w:p>
    <w:p w14:paraId="2EB1F7C1" w14:textId="77777777" w:rsidR="00495C66" w:rsidRDefault="00495C66" w:rsidP="00495C66">
      <w:r>
        <w:t>MT946551.1</w:t>
      </w:r>
      <w:r>
        <w:tab/>
        <w:t>33242</w:t>
      </w:r>
      <w:r>
        <w:tab/>
        <w:t>33242</w:t>
      </w:r>
      <w:r>
        <w:tab/>
        <w:t>1</w:t>
      </w:r>
      <w:r>
        <w:tab/>
        <w:t>109</w:t>
      </w:r>
      <w:r>
        <w:tab/>
        <w:t>3</w:t>
      </w:r>
      <w:r>
        <w:tab/>
        <w:t>0.028</w:t>
      </w:r>
      <w:r>
        <w:tab/>
        <w:t>ACAATCGTACA</w:t>
      </w:r>
    </w:p>
    <w:p w14:paraId="7C7A6DC4" w14:textId="77777777" w:rsidR="00495C66" w:rsidRDefault="00495C66" w:rsidP="00495C66">
      <w:r>
        <w:t>MT946551.1</w:t>
      </w:r>
      <w:r>
        <w:tab/>
        <w:t>44012</w:t>
      </w:r>
      <w:r>
        <w:tab/>
        <w:t>44012</w:t>
      </w:r>
      <w:r>
        <w:tab/>
        <w:t>1</w:t>
      </w:r>
      <w:r>
        <w:tab/>
        <w:t>107</w:t>
      </w:r>
      <w:r>
        <w:tab/>
        <w:t>3</w:t>
      </w:r>
      <w:r>
        <w:tab/>
        <w:t>0.028</w:t>
      </w:r>
      <w:r>
        <w:tab/>
        <w:t>TCCATCGCTTC</w:t>
      </w:r>
    </w:p>
    <w:p w14:paraId="7FD2036B" w14:textId="77777777" w:rsidR="00495C66" w:rsidRDefault="00495C66" w:rsidP="00495C66">
      <w:r>
        <w:t>MT946551.1</w:t>
      </w:r>
      <w:r>
        <w:tab/>
        <w:t>44124</w:t>
      </w:r>
      <w:r>
        <w:tab/>
        <w:t>44124</w:t>
      </w:r>
      <w:r>
        <w:tab/>
        <w:t>1</w:t>
      </w:r>
      <w:r>
        <w:tab/>
        <w:t>106</w:t>
      </w:r>
      <w:r>
        <w:tab/>
        <w:t>3</w:t>
      </w:r>
      <w:r>
        <w:tab/>
        <w:t>0.028</w:t>
      </w:r>
      <w:r>
        <w:tab/>
        <w:t>ATAGACGAACA</w:t>
      </w:r>
    </w:p>
    <w:p w14:paraId="36DA0C98" w14:textId="77777777" w:rsidR="00495C66" w:rsidRDefault="00495C66" w:rsidP="00495C66">
      <w:r>
        <w:t>MT946551.1</w:t>
      </w:r>
      <w:r>
        <w:tab/>
        <w:t>51332</w:t>
      </w:r>
      <w:r>
        <w:tab/>
        <w:t>51341</w:t>
      </w:r>
      <w:r>
        <w:tab/>
        <w:t>2</w:t>
      </w:r>
      <w:r>
        <w:tab/>
        <w:t>142</w:t>
      </w:r>
      <w:r>
        <w:tab/>
        <w:t>4</w:t>
      </w:r>
      <w:r>
        <w:tab/>
        <w:t>0.028</w:t>
      </w:r>
      <w:r>
        <w:tab/>
        <w:t>TATAACGGAACAAACGCTAC</w:t>
      </w:r>
    </w:p>
    <w:p w14:paraId="6621EC46" w14:textId="77777777" w:rsidR="00495C66" w:rsidRDefault="00495C66" w:rsidP="00495C66">
      <w:r>
        <w:t>MT946551.1</w:t>
      </w:r>
      <w:r>
        <w:tab/>
        <w:t>67115</w:t>
      </w:r>
      <w:r>
        <w:tab/>
        <w:t>67115</w:t>
      </w:r>
      <w:r>
        <w:tab/>
        <w:t>1</w:t>
      </w:r>
      <w:r>
        <w:tab/>
        <w:t>72</w:t>
      </w:r>
      <w:r>
        <w:tab/>
        <w:t>2</w:t>
      </w:r>
      <w:r>
        <w:tab/>
        <w:t>0.028</w:t>
      </w:r>
      <w:r>
        <w:tab/>
        <w:t>AAAGCCGTAAT</w:t>
      </w:r>
    </w:p>
    <w:p w14:paraId="3E721717" w14:textId="77777777" w:rsidR="00495C66" w:rsidRDefault="00495C66" w:rsidP="00495C66">
      <w:r>
        <w:t>MT946551.1</w:t>
      </w:r>
      <w:r>
        <w:tab/>
        <w:t>68357</w:t>
      </w:r>
      <w:r>
        <w:tab/>
        <w:t>68357</w:t>
      </w:r>
      <w:r>
        <w:tab/>
        <w:t>1</w:t>
      </w:r>
      <w:r>
        <w:tab/>
        <w:t>71</w:t>
      </w:r>
      <w:r>
        <w:tab/>
        <w:t>2</w:t>
      </w:r>
      <w:r>
        <w:tab/>
        <w:t>0.028</w:t>
      </w:r>
      <w:r>
        <w:tab/>
        <w:t>GTATTCGTCAA</w:t>
      </w:r>
    </w:p>
    <w:p w14:paraId="39ECA925" w14:textId="77777777" w:rsidR="00495C66" w:rsidRDefault="00495C66" w:rsidP="00495C66">
      <w:r>
        <w:t>MT946551.1</w:t>
      </w:r>
      <w:r>
        <w:tab/>
        <w:t>75969</w:t>
      </w:r>
      <w:r>
        <w:tab/>
        <w:t>75969</w:t>
      </w:r>
      <w:r>
        <w:tab/>
        <w:t>1</w:t>
      </w:r>
      <w:r>
        <w:tab/>
        <w:t>71</w:t>
      </w:r>
      <w:r>
        <w:tab/>
        <w:t>2</w:t>
      </w:r>
      <w:r>
        <w:tab/>
        <w:t>0.028</w:t>
      </w:r>
      <w:r>
        <w:tab/>
        <w:t>TTCTTCGGAGA</w:t>
      </w:r>
    </w:p>
    <w:p w14:paraId="4721B779" w14:textId="77777777" w:rsidR="00495C66" w:rsidRDefault="00495C66" w:rsidP="00495C66">
      <w:r>
        <w:t>MT946551.1</w:t>
      </w:r>
      <w:r>
        <w:tab/>
        <w:t>78892</w:t>
      </w:r>
      <w:r>
        <w:tab/>
        <w:t>78892</w:t>
      </w:r>
      <w:r>
        <w:tab/>
        <w:t>1</w:t>
      </w:r>
      <w:r>
        <w:tab/>
        <w:t>72</w:t>
      </w:r>
      <w:r>
        <w:tab/>
        <w:t>2</w:t>
      </w:r>
      <w:r>
        <w:tab/>
        <w:t>0.028</w:t>
      </w:r>
      <w:r>
        <w:tab/>
        <w:t>GATGTCGAAGA</w:t>
      </w:r>
    </w:p>
    <w:p w14:paraId="73887E49" w14:textId="77777777" w:rsidR="00495C66" w:rsidRDefault="00495C66" w:rsidP="00495C66">
      <w:r>
        <w:t>MT946551.1</w:t>
      </w:r>
      <w:r>
        <w:tab/>
        <w:t>81532</w:t>
      </w:r>
      <w:r>
        <w:tab/>
        <w:t>81532</w:t>
      </w:r>
      <w:r>
        <w:tab/>
        <w:t>1</w:t>
      </w:r>
      <w:r>
        <w:tab/>
        <w:t>71</w:t>
      </w:r>
      <w:r>
        <w:tab/>
        <w:t>2</w:t>
      </w:r>
      <w:r>
        <w:tab/>
        <w:t>0.028</w:t>
      </w:r>
      <w:r>
        <w:tab/>
        <w:t>TACAACGGTAC</w:t>
      </w:r>
    </w:p>
    <w:p w14:paraId="5661B4D9" w14:textId="77777777" w:rsidR="00495C66" w:rsidRDefault="00495C66" w:rsidP="00495C66">
      <w:r>
        <w:t>MT946551.1</w:t>
      </w:r>
      <w:r>
        <w:tab/>
        <w:t>81938</w:t>
      </w:r>
      <w:r>
        <w:tab/>
        <w:t>81938</w:t>
      </w:r>
      <w:r>
        <w:tab/>
        <w:t>1</w:t>
      </w:r>
      <w:r>
        <w:tab/>
        <w:t>72</w:t>
      </w:r>
      <w:r>
        <w:tab/>
        <w:t>2</w:t>
      </w:r>
      <w:r>
        <w:tab/>
        <w:t>0.028</w:t>
      </w:r>
      <w:r>
        <w:tab/>
        <w:t>GAGACCGATAC</w:t>
      </w:r>
    </w:p>
    <w:p w14:paraId="7D63CC42" w14:textId="77777777" w:rsidR="00495C66" w:rsidRDefault="00495C66" w:rsidP="00495C66">
      <w:r>
        <w:t>MT946551.1</w:t>
      </w:r>
      <w:r>
        <w:tab/>
        <w:t>90144</w:t>
      </w:r>
      <w:r>
        <w:tab/>
        <w:t>90144</w:t>
      </w:r>
      <w:r>
        <w:tab/>
        <w:t>1</w:t>
      </w:r>
      <w:r>
        <w:tab/>
        <w:t>109</w:t>
      </w:r>
      <w:r>
        <w:tab/>
        <w:t>3</w:t>
      </w:r>
      <w:r>
        <w:tab/>
        <w:t>0.028</w:t>
      </w:r>
      <w:r>
        <w:tab/>
        <w:t>AGTATCGATTA</w:t>
      </w:r>
    </w:p>
    <w:p w14:paraId="78A00199" w14:textId="77777777" w:rsidR="00495C66" w:rsidRDefault="00495C66" w:rsidP="00495C66">
      <w:r>
        <w:t>MT946551.1</w:t>
      </w:r>
      <w:r>
        <w:tab/>
        <w:t>100630</w:t>
      </w:r>
      <w:r>
        <w:tab/>
        <w:t>100636</w:t>
      </w:r>
      <w:r>
        <w:tab/>
        <w:t>2</w:t>
      </w:r>
      <w:r>
        <w:tab/>
        <w:t>144</w:t>
      </w:r>
      <w:r>
        <w:tab/>
        <w:t>4</w:t>
      </w:r>
      <w:r>
        <w:tab/>
        <w:t>0.028</w:t>
      </w:r>
      <w:r>
        <w:tab/>
        <w:t>AGATGCGTTGACGCTGT</w:t>
      </w:r>
    </w:p>
    <w:p w14:paraId="2D6A5414" w14:textId="77777777" w:rsidR="00495C66" w:rsidRDefault="00495C66" w:rsidP="00495C66">
      <w:r>
        <w:t>MT946551.1</w:t>
      </w:r>
      <w:r>
        <w:tab/>
        <w:t>100648</w:t>
      </w:r>
      <w:r>
        <w:tab/>
        <w:t>100648</w:t>
      </w:r>
      <w:r>
        <w:tab/>
        <w:t>1</w:t>
      </w:r>
      <w:r>
        <w:tab/>
        <w:t>71</w:t>
      </w:r>
      <w:r>
        <w:tab/>
        <w:t>2</w:t>
      </w:r>
      <w:r>
        <w:tab/>
        <w:t>0.028</w:t>
      </w:r>
      <w:r>
        <w:tab/>
        <w:t>AAAGACGTCAC</w:t>
      </w:r>
    </w:p>
    <w:p w14:paraId="632842BA" w14:textId="77777777" w:rsidR="00495C66" w:rsidRDefault="00495C66" w:rsidP="00495C66">
      <w:r>
        <w:t>MT946551.1</w:t>
      </w:r>
      <w:r>
        <w:tab/>
        <w:t>102480</w:t>
      </w:r>
      <w:r>
        <w:tab/>
        <w:t>102480</w:t>
      </w:r>
      <w:r>
        <w:tab/>
        <w:t>1</w:t>
      </w:r>
      <w:r>
        <w:tab/>
        <w:t>71</w:t>
      </w:r>
      <w:r>
        <w:tab/>
        <w:t>2</w:t>
      </w:r>
      <w:r>
        <w:tab/>
        <w:t>0.028</w:t>
      </w:r>
      <w:r>
        <w:tab/>
        <w:t>TCAAACGCTGA</w:t>
      </w:r>
    </w:p>
    <w:p w14:paraId="1A94D401" w14:textId="77777777" w:rsidR="00495C66" w:rsidRDefault="00495C66" w:rsidP="00495C66">
      <w:r>
        <w:t>MT946551.1</w:t>
      </w:r>
      <w:r>
        <w:tab/>
        <w:t>107746</w:t>
      </w:r>
      <w:r>
        <w:tab/>
        <w:t>107746</w:t>
      </w:r>
      <w:r>
        <w:tab/>
        <w:t>1</w:t>
      </w:r>
      <w:r>
        <w:tab/>
        <w:t>109</w:t>
      </w:r>
      <w:r>
        <w:tab/>
        <w:t>3</w:t>
      </w:r>
      <w:r>
        <w:tab/>
        <w:t>0.028</w:t>
      </w:r>
      <w:r>
        <w:tab/>
        <w:t>TCTATCGACAT</w:t>
      </w:r>
    </w:p>
    <w:p w14:paraId="5A95FC8F" w14:textId="77777777" w:rsidR="00495C66" w:rsidRDefault="00495C66" w:rsidP="00495C66">
      <w:r>
        <w:t>MT946551.1</w:t>
      </w:r>
      <w:r>
        <w:tab/>
        <w:t>108681</w:t>
      </w:r>
      <w:r>
        <w:tab/>
        <w:t>108681</w:t>
      </w:r>
      <w:r>
        <w:tab/>
        <w:t>1</w:t>
      </w:r>
      <w:r>
        <w:tab/>
        <w:t>71</w:t>
      </w:r>
      <w:r>
        <w:tab/>
        <w:t>2</w:t>
      </w:r>
      <w:r>
        <w:tab/>
        <w:t>0.028</w:t>
      </w:r>
      <w:r>
        <w:tab/>
        <w:t>TGAACCGGGAT</w:t>
      </w:r>
    </w:p>
    <w:p w14:paraId="4706DDC1" w14:textId="77777777" w:rsidR="00495C66" w:rsidRDefault="00495C66" w:rsidP="00495C66">
      <w:r>
        <w:t>MT946551.1</w:t>
      </w:r>
      <w:r>
        <w:tab/>
        <w:t>120996</w:t>
      </w:r>
      <w:r>
        <w:tab/>
        <w:t>120996</w:t>
      </w:r>
      <w:r>
        <w:tab/>
        <w:t>1</w:t>
      </w:r>
      <w:r>
        <w:tab/>
        <w:t>72</w:t>
      </w:r>
      <w:r>
        <w:tab/>
        <w:t>2</w:t>
      </w:r>
      <w:r>
        <w:tab/>
        <w:t>0.028</w:t>
      </w:r>
      <w:r>
        <w:tab/>
        <w:t>TTTGACGATGA</w:t>
      </w:r>
    </w:p>
    <w:p w14:paraId="6D760CDA" w14:textId="77777777" w:rsidR="00495C66" w:rsidRDefault="00495C66" w:rsidP="00495C66">
      <w:r>
        <w:t>MT946551.1</w:t>
      </w:r>
      <w:r>
        <w:tab/>
        <w:t>126926</w:t>
      </w:r>
      <w:r>
        <w:tab/>
        <w:t>126926</w:t>
      </w:r>
      <w:r>
        <w:tab/>
        <w:t>1</w:t>
      </w:r>
      <w:r>
        <w:tab/>
        <w:t>108</w:t>
      </w:r>
      <w:r>
        <w:tab/>
        <w:t>3</w:t>
      </w:r>
      <w:r>
        <w:tab/>
        <w:t>0.028</w:t>
      </w:r>
      <w:r>
        <w:tab/>
        <w:t>TGATACGATAC</w:t>
      </w:r>
    </w:p>
    <w:p w14:paraId="64D7FBEF" w14:textId="77777777" w:rsidR="00495C66" w:rsidRDefault="00495C66" w:rsidP="00495C66">
      <w:r>
        <w:lastRenderedPageBreak/>
        <w:t>MT946551.1</w:t>
      </w:r>
      <w:r>
        <w:tab/>
        <w:t>128838</w:t>
      </w:r>
      <w:r>
        <w:tab/>
        <w:t>128838</w:t>
      </w:r>
      <w:r>
        <w:tab/>
        <w:t>1</w:t>
      </w:r>
      <w:r>
        <w:tab/>
        <w:t>108</w:t>
      </w:r>
      <w:r>
        <w:tab/>
        <w:t>3</w:t>
      </w:r>
      <w:r>
        <w:tab/>
        <w:t>0.028</w:t>
      </w:r>
      <w:r>
        <w:tab/>
        <w:t>ATTATCGAGGA</w:t>
      </w:r>
    </w:p>
    <w:p w14:paraId="4CE8D9AA" w14:textId="77777777" w:rsidR="00495C66" w:rsidRDefault="00495C66" w:rsidP="00495C66">
      <w:r>
        <w:t>MT946551.1</w:t>
      </w:r>
      <w:r>
        <w:tab/>
        <w:t>129288</w:t>
      </w:r>
      <w:r>
        <w:tab/>
        <w:t>129288</w:t>
      </w:r>
      <w:r>
        <w:tab/>
        <w:t>1</w:t>
      </w:r>
      <w:r>
        <w:tab/>
        <w:t>106</w:t>
      </w:r>
      <w:r>
        <w:tab/>
        <w:t>3</w:t>
      </w:r>
      <w:r>
        <w:tab/>
        <w:t>0.028</w:t>
      </w:r>
      <w:r>
        <w:tab/>
        <w:t>AATGCCGGTAT</w:t>
      </w:r>
    </w:p>
    <w:p w14:paraId="1BF3206F" w14:textId="77777777" w:rsidR="00495C66" w:rsidRDefault="00495C66" w:rsidP="00495C66">
      <w:r>
        <w:t>MT946551.1</w:t>
      </w:r>
      <w:r>
        <w:tab/>
        <w:t>135436</w:t>
      </w:r>
      <w:r>
        <w:tab/>
        <w:t>135436</w:t>
      </w:r>
      <w:r>
        <w:tab/>
        <w:t>1</w:t>
      </w:r>
      <w:r>
        <w:tab/>
        <w:t>106</w:t>
      </w:r>
      <w:r>
        <w:tab/>
        <w:t>3</w:t>
      </w:r>
      <w:r>
        <w:tab/>
        <w:t>0.028</w:t>
      </w:r>
      <w:r>
        <w:tab/>
        <w:t>ACTGACGTATT</w:t>
      </w:r>
    </w:p>
    <w:p w14:paraId="592FF559" w14:textId="77777777" w:rsidR="00495C66" w:rsidRDefault="00495C66" w:rsidP="00495C66">
      <w:r>
        <w:t>MT946551.1</w:t>
      </w:r>
      <w:r>
        <w:tab/>
        <w:t>135550</w:t>
      </w:r>
      <w:r>
        <w:tab/>
        <w:t>135550</w:t>
      </w:r>
      <w:r>
        <w:tab/>
        <w:t>1</w:t>
      </w:r>
      <w:r>
        <w:tab/>
        <w:t>109</w:t>
      </w:r>
      <w:r>
        <w:tab/>
        <w:t>3</w:t>
      </w:r>
      <w:r>
        <w:tab/>
        <w:t>0.028</w:t>
      </w:r>
      <w:r>
        <w:tab/>
        <w:t>TTGAACGAGGG</w:t>
      </w:r>
    </w:p>
    <w:p w14:paraId="1FE44BEC" w14:textId="77777777" w:rsidR="00495C66" w:rsidRDefault="00495C66" w:rsidP="00495C66">
      <w:r>
        <w:t>MT946551.1</w:t>
      </w:r>
      <w:r>
        <w:tab/>
        <w:t>142902</w:t>
      </w:r>
      <w:r>
        <w:tab/>
        <w:t>142902</w:t>
      </w:r>
      <w:r>
        <w:tab/>
        <w:t>1</w:t>
      </w:r>
      <w:r>
        <w:tab/>
        <w:t>106</w:t>
      </w:r>
      <w:r>
        <w:tab/>
        <w:t>3</w:t>
      </w:r>
      <w:r>
        <w:tab/>
        <w:t>0.028</w:t>
      </w:r>
      <w:r>
        <w:tab/>
        <w:t>CCTAACGAAAT</w:t>
      </w:r>
    </w:p>
    <w:p w14:paraId="1441687D" w14:textId="77777777" w:rsidR="00495C66" w:rsidRDefault="00495C66" w:rsidP="00495C66">
      <w:r>
        <w:t>MT946551.1</w:t>
      </w:r>
      <w:r>
        <w:tab/>
        <w:t>153811</w:t>
      </w:r>
      <w:r>
        <w:tab/>
        <w:t>153811</w:t>
      </w:r>
      <w:r>
        <w:tab/>
        <w:t>1</w:t>
      </w:r>
      <w:r>
        <w:tab/>
        <w:t>71</w:t>
      </w:r>
      <w:r>
        <w:tab/>
        <w:t>2</w:t>
      </w:r>
      <w:r>
        <w:tab/>
        <w:t>0.028</w:t>
      </w:r>
      <w:r>
        <w:tab/>
        <w:t>ATAGCCGCTCT</w:t>
      </w:r>
    </w:p>
    <w:p w14:paraId="2C524F64" w14:textId="77777777" w:rsidR="00495C66" w:rsidRDefault="00495C66" w:rsidP="00495C66">
      <w:r>
        <w:t>MT946551.1</w:t>
      </w:r>
      <w:r>
        <w:tab/>
        <w:t>158594</w:t>
      </w:r>
      <w:r>
        <w:tab/>
        <w:t>158597</w:t>
      </w:r>
      <w:r>
        <w:tab/>
        <w:t>2</w:t>
      </w:r>
      <w:r>
        <w:tab/>
        <w:t>72</w:t>
      </w:r>
      <w:r>
        <w:tab/>
        <w:t>2</w:t>
      </w:r>
      <w:r>
        <w:tab/>
        <w:t>0.028</w:t>
      </w:r>
      <w:r>
        <w:tab/>
        <w:t>TCTAGCGTCGACAT</w:t>
      </w:r>
    </w:p>
    <w:p w14:paraId="6CBC69D8" w14:textId="77777777" w:rsidR="00495C66" w:rsidRDefault="00495C66" w:rsidP="00495C66">
      <w:r>
        <w:t>MT946551.1</w:t>
      </w:r>
      <w:r>
        <w:tab/>
        <w:t>158732</w:t>
      </w:r>
      <w:r>
        <w:tab/>
        <w:t>158732</w:t>
      </w:r>
      <w:r>
        <w:tab/>
        <w:t>1</w:t>
      </w:r>
      <w:r>
        <w:tab/>
        <w:t>36</w:t>
      </w:r>
      <w:r>
        <w:tab/>
        <w:t>1</w:t>
      </w:r>
      <w:r>
        <w:tab/>
        <w:t>0.028</w:t>
      </w:r>
      <w:r>
        <w:tab/>
        <w:t>CCACCCGCTTT</w:t>
      </w:r>
    </w:p>
    <w:p w14:paraId="13357E5B" w14:textId="77777777" w:rsidR="00495C66" w:rsidRDefault="00495C66" w:rsidP="00495C66">
      <w:r>
        <w:t>MT946551.1</w:t>
      </w:r>
      <w:r>
        <w:tab/>
        <w:t>159076</w:t>
      </w:r>
      <w:r>
        <w:tab/>
        <w:t>159076</w:t>
      </w:r>
      <w:r>
        <w:tab/>
        <w:t>1</w:t>
      </w:r>
      <w:r>
        <w:tab/>
        <w:t>36</w:t>
      </w:r>
      <w:r>
        <w:tab/>
        <w:t>1</w:t>
      </w:r>
      <w:r>
        <w:tab/>
        <w:t>0.028</w:t>
      </w:r>
      <w:r>
        <w:tab/>
        <w:t>TCAGTCGAGGA</w:t>
      </w:r>
    </w:p>
    <w:p w14:paraId="063D1858" w14:textId="77777777" w:rsidR="00495C66" w:rsidRDefault="00495C66" w:rsidP="00495C66">
      <w:r>
        <w:t>MT946551.1</w:t>
      </w:r>
      <w:r>
        <w:tab/>
        <w:t>388</w:t>
      </w:r>
      <w:r>
        <w:tab/>
        <w:t>388</w:t>
      </w:r>
      <w:r>
        <w:tab/>
        <w:t>1</w:t>
      </w:r>
      <w:r>
        <w:tab/>
        <w:t>37</w:t>
      </w:r>
      <w:r>
        <w:tab/>
        <w:t>1</w:t>
      </w:r>
      <w:r>
        <w:tab/>
        <w:t>0.027</w:t>
      </w:r>
      <w:r>
        <w:tab/>
        <w:t>ATCTTCGTAAC</w:t>
      </w:r>
    </w:p>
    <w:p w14:paraId="70DB8CAE" w14:textId="77777777" w:rsidR="00495C66" w:rsidRDefault="00495C66" w:rsidP="00495C66">
      <w:r>
        <w:t>MT946551.1</w:t>
      </w:r>
      <w:r>
        <w:tab/>
        <w:t>956</w:t>
      </w:r>
      <w:r>
        <w:tab/>
        <w:t>956</w:t>
      </w:r>
      <w:r>
        <w:tab/>
        <w:t>1</w:t>
      </w:r>
      <w:r>
        <w:tab/>
        <w:t>37</w:t>
      </w:r>
      <w:r>
        <w:tab/>
        <w:t>1</w:t>
      </w:r>
      <w:r>
        <w:tab/>
        <w:t>0.027</w:t>
      </w:r>
      <w:r>
        <w:tab/>
        <w:t>AAAAGCGGGTG</w:t>
      </w:r>
    </w:p>
    <w:p w14:paraId="31B0EF90" w14:textId="77777777" w:rsidR="00495C66" w:rsidRDefault="00495C66" w:rsidP="00495C66">
      <w:r>
        <w:t>MT946551.1</w:t>
      </w:r>
      <w:r>
        <w:tab/>
        <w:t>7653</w:t>
      </w:r>
      <w:r>
        <w:tab/>
        <w:t>7653</w:t>
      </w:r>
      <w:r>
        <w:tab/>
        <w:t>1</w:t>
      </w:r>
      <w:r>
        <w:tab/>
        <w:t>73</w:t>
      </w:r>
      <w:r>
        <w:tab/>
        <w:t>2</w:t>
      </w:r>
      <w:r>
        <w:tab/>
        <w:t>0.027</w:t>
      </w:r>
      <w:r>
        <w:tab/>
        <w:t>TTCTACGATAG</w:t>
      </w:r>
    </w:p>
    <w:p w14:paraId="6BE346FE" w14:textId="77777777" w:rsidR="00495C66" w:rsidRDefault="00495C66" w:rsidP="00495C66">
      <w:r>
        <w:t>MT946551.1</w:t>
      </w:r>
      <w:r>
        <w:tab/>
        <w:t>10434</w:t>
      </w:r>
      <w:r>
        <w:tab/>
        <w:t>10441</w:t>
      </w:r>
      <w:r>
        <w:tab/>
        <w:t>2</w:t>
      </w:r>
      <w:r>
        <w:tab/>
        <w:t>146</w:t>
      </w:r>
      <w:r>
        <w:tab/>
        <w:t>4</w:t>
      </w:r>
      <w:r>
        <w:tab/>
        <w:t>0.027</w:t>
      </w:r>
      <w:r>
        <w:tab/>
        <w:t>TTAACCGCATCTCGTCTA</w:t>
      </w:r>
    </w:p>
    <w:p w14:paraId="09277CC2" w14:textId="77777777" w:rsidR="00495C66" w:rsidRDefault="00495C66" w:rsidP="00495C66">
      <w:r>
        <w:t>MT946551.1</w:t>
      </w:r>
      <w:r>
        <w:tab/>
        <w:t>12276</w:t>
      </w:r>
      <w:r>
        <w:tab/>
        <w:t>12276</w:t>
      </w:r>
      <w:r>
        <w:tab/>
        <w:t>1</w:t>
      </w:r>
      <w:r>
        <w:tab/>
        <w:t>75</w:t>
      </w:r>
      <w:r>
        <w:tab/>
        <w:t>2</w:t>
      </w:r>
      <w:r>
        <w:tab/>
        <w:t>0.027</w:t>
      </w:r>
      <w:r>
        <w:tab/>
        <w:t>AATCTCGTTTA</w:t>
      </w:r>
    </w:p>
    <w:p w14:paraId="4AE9C2F7" w14:textId="77777777" w:rsidR="00495C66" w:rsidRDefault="00495C66" w:rsidP="00495C66">
      <w:r>
        <w:t>MT946551.1</w:t>
      </w:r>
      <w:r>
        <w:tab/>
        <w:t>12450</w:t>
      </w:r>
      <w:r>
        <w:tab/>
        <w:t>12450</w:t>
      </w:r>
      <w:r>
        <w:tab/>
        <w:t>1</w:t>
      </w:r>
      <w:r>
        <w:tab/>
        <w:t>73</w:t>
      </w:r>
      <w:r>
        <w:tab/>
        <w:t>2</w:t>
      </w:r>
      <w:r>
        <w:tab/>
        <w:t>0.027</w:t>
      </w:r>
      <w:r>
        <w:tab/>
        <w:t>CACTGCGATTG</w:t>
      </w:r>
    </w:p>
    <w:p w14:paraId="04E9692E" w14:textId="77777777" w:rsidR="00495C66" w:rsidRDefault="00495C66" w:rsidP="00495C66">
      <w:r>
        <w:t>MT946551.1</w:t>
      </w:r>
      <w:r>
        <w:tab/>
        <w:t>16801</w:t>
      </w:r>
      <w:r>
        <w:tab/>
        <w:t>16801</w:t>
      </w:r>
      <w:r>
        <w:tab/>
        <w:t>1</w:t>
      </w:r>
      <w:r>
        <w:tab/>
        <w:t>74</w:t>
      </w:r>
      <w:r>
        <w:tab/>
        <w:t>2</w:t>
      </w:r>
      <w:r>
        <w:tab/>
        <w:t>0.027</w:t>
      </w:r>
      <w:r>
        <w:tab/>
        <w:t>TCTAACGGTTT</w:t>
      </w:r>
    </w:p>
    <w:p w14:paraId="0974CF53" w14:textId="77777777" w:rsidR="00495C66" w:rsidRDefault="00495C66" w:rsidP="00495C66">
      <w:r>
        <w:t>MT946551.1</w:t>
      </w:r>
      <w:r>
        <w:tab/>
        <w:t>38014</w:t>
      </w:r>
      <w:r>
        <w:tab/>
        <w:t>38014</w:t>
      </w:r>
      <w:r>
        <w:tab/>
        <w:t>1</w:t>
      </w:r>
      <w:r>
        <w:tab/>
        <w:t>74</w:t>
      </w:r>
      <w:r>
        <w:tab/>
        <w:t>2</w:t>
      </w:r>
      <w:r>
        <w:tab/>
        <w:t>0.027</w:t>
      </w:r>
      <w:r>
        <w:tab/>
        <w:t>TGCAGCGGCTT</w:t>
      </w:r>
    </w:p>
    <w:p w14:paraId="61424CD0" w14:textId="77777777" w:rsidR="00495C66" w:rsidRDefault="00495C66" w:rsidP="00495C66">
      <w:r>
        <w:t>MT946551.1</w:t>
      </w:r>
      <w:r>
        <w:tab/>
        <w:t>40331</w:t>
      </w:r>
      <w:r>
        <w:tab/>
        <w:t>40338</w:t>
      </w:r>
      <w:r>
        <w:tab/>
        <w:t>2</w:t>
      </w:r>
      <w:r>
        <w:tab/>
        <w:t>150</w:t>
      </w:r>
      <w:r>
        <w:tab/>
        <w:t>4</w:t>
      </w:r>
      <w:r>
        <w:tab/>
        <w:t>0.027</w:t>
      </w:r>
      <w:r>
        <w:tab/>
        <w:t>AACATCGTTGACCGATTA</w:t>
      </w:r>
    </w:p>
    <w:p w14:paraId="4789A11A" w14:textId="77777777" w:rsidR="00495C66" w:rsidRDefault="00495C66" w:rsidP="00495C66">
      <w:r>
        <w:t>MT946551.1</w:t>
      </w:r>
      <w:r>
        <w:tab/>
        <w:t>60854</w:t>
      </w:r>
      <w:r>
        <w:tab/>
        <w:t>60854</w:t>
      </w:r>
      <w:r>
        <w:tab/>
        <w:t>1</w:t>
      </w:r>
      <w:r>
        <w:tab/>
        <w:t>73</w:t>
      </w:r>
      <w:r>
        <w:tab/>
        <w:t>2</w:t>
      </w:r>
      <w:r>
        <w:tab/>
        <w:t>0.027</w:t>
      </w:r>
      <w:r>
        <w:tab/>
        <w:t>CTCTACGGGCT</w:t>
      </w:r>
    </w:p>
    <w:p w14:paraId="05F63E9C" w14:textId="77777777" w:rsidR="00495C66" w:rsidRDefault="00495C66" w:rsidP="00495C66">
      <w:r>
        <w:t>MT946551.1</w:t>
      </w:r>
      <w:r>
        <w:tab/>
        <w:t>63205</w:t>
      </w:r>
      <w:r>
        <w:tab/>
        <w:t>63205</w:t>
      </w:r>
      <w:r>
        <w:tab/>
        <w:t>1</w:t>
      </w:r>
      <w:r>
        <w:tab/>
        <w:t>74</w:t>
      </w:r>
      <w:r>
        <w:tab/>
        <w:t>2</w:t>
      </w:r>
      <w:r>
        <w:tab/>
        <w:t>0.027</w:t>
      </w:r>
      <w:r>
        <w:tab/>
        <w:t>ATAATCGGCCC</w:t>
      </w:r>
    </w:p>
    <w:p w14:paraId="52CCAA2E" w14:textId="77777777" w:rsidR="00495C66" w:rsidRDefault="00495C66" w:rsidP="00495C66">
      <w:r>
        <w:lastRenderedPageBreak/>
        <w:t>MT946551.1</w:t>
      </w:r>
      <w:r>
        <w:tab/>
        <w:t>64059</w:t>
      </w:r>
      <w:r>
        <w:tab/>
        <w:t>64063</w:t>
      </w:r>
      <w:r>
        <w:tab/>
        <w:t>2</w:t>
      </w:r>
      <w:r>
        <w:tab/>
        <w:t>148</w:t>
      </w:r>
      <w:r>
        <w:tab/>
        <w:t>4</w:t>
      </w:r>
      <w:r>
        <w:tab/>
        <w:t>0.027</w:t>
      </w:r>
      <w:r>
        <w:tab/>
        <w:t>ATTGACGGCCGCCAT</w:t>
      </w:r>
    </w:p>
    <w:p w14:paraId="10A999CE" w14:textId="77777777" w:rsidR="00495C66" w:rsidRDefault="00495C66" w:rsidP="00495C66">
      <w:r>
        <w:t>MT946551.1</w:t>
      </w:r>
      <w:r>
        <w:tab/>
        <w:t>66550</w:t>
      </w:r>
      <w:r>
        <w:tab/>
        <w:t>66550</w:t>
      </w:r>
      <w:r>
        <w:tab/>
        <w:t>1</w:t>
      </w:r>
      <w:r>
        <w:tab/>
        <w:t>74</w:t>
      </w:r>
      <w:r>
        <w:tab/>
        <w:t>2</w:t>
      </w:r>
      <w:r>
        <w:tab/>
        <w:t>0.027</w:t>
      </w:r>
      <w:r>
        <w:tab/>
        <w:t>GAAGGCGGTAA</w:t>
      </w:r>
    </w:p>
    <w:p w14:paraId="557E2750" w14:textId="77777777" w:rsidR="00495C66" w:rsidRDefault="00495C66" w:rsidP="00495C66">
      <w:r>
        <w:t>MT946551.1</w:t>
      </w:r>
      <w:r>
        <w:tab/>
        <w:t>66713</w:t>
      </w:r>
      <w:r>
        <w:tab/>
        <w:t>66713</w:t>
      </w:r>
      <w:r>
        <w:tab/>
        <w:t>1</w:t>
      </w:r>
      <w:r>
        <w:tab/>
        <w:t>73</w:t>
      </w:r>
      <w:r>
        <w:tab/>
        <w:t>2</w:t>
      </w:r>
      <w:r>
        <w:tab/>
        <w:t>0.027</w:t>
      </w:r>
      <w:r>
        <w:tab/>
        <w:t>ATCACCGTTAA</w:t>
      </w:r>
    </w:p>
    <w:p w14:paraId="63B6F9BC" w14:textId="77777777" w:rsidR="00495C66" w:rsidRDefault="00495C66" w:rsidP="00495C66">
      <w:r>
        <w:t>MT946551.1</w:t>
      </w:r>
      <w:r>
        <w:tab/>
        <w:t>67400</w:t>
      </w:r>
      <w:r>
        <w:tab/>
        <w:t>67403</w:t>
      </w:r>
      <w:r>
        <w:tab/>
        <w:t>2</w:t>
      </w:r>
      <w:r>
        <w:tab/>
        <w:t>146</w:t>
      </w:r>
      <w:r>
        <w:tab/>
        <w:t>4</w:t>
      </w:r>
      <w:r>
        <w:tab/>
        <w:t>0.027</w:t>
      </w:r>
      <w:r>
        <w:tab/>
        <w:t>GCAAACGACGTAGA</w:t>
      </w:r>
    </w:p>
    <w:p w14:paraId="7D977AAF" w14:textId="77777777" w:rsidR="00495C66" w:rsidRDefault="00495C66" w:rsidP="00495C66">
      <w:r>
        <w:t>MT946551.1</w:t>
      </w:r>
      <w:r>
        <w:tab/>
        <w:t>69377</w:t>
      </w:r>
      <w:r>
        <w:tab/>
        <w:t>69377</w:t>
      </w:r>
      <w:r>
        <w:tab/>
        <w:t>1</w:t>
      </w:r>
      <w:r>
        <w:tab/>
        <w:t>74</w:t>
      </w:r>
      <w:r>
        <w:tab/>
        <w:t>2</w:t>
      </w:r>
      <w:r>
        <w:tab/>
        <w:t>0.027</w:t>
      </w:r>
      <w:r>
        <w:tab/>
        <w:t>CTTCTCGCTAG</w:t>
      </w:r>
    </w:p>
    <w:p w14:paraId="374A802A" w14:textId="77777777" w:rsidR="00495C66" w:rsidRDefault="00495C66" w:rsidP="00495C66">
      <w:r>
        <w:t>MT946551.1</w:t>
      </w:r>
      <w:r>
        <w:tab/>
        <w:t>73649</w:t>
      </w:r>
      <w:r>
        <w:tab/>
        <w:t>73649</w:t>
      </w:r>
      <w:r>
        <w:tab/>
        <w:t>1</w:t>
      </w:r>
      <w:r>
        <w:tab/>
        <w:t>74</w:t>
      </w:r>
      <w:r>
        <w:tab/>
        <w:t>2</w:t>
      </w:r>
      <w:r>
        <w:tab/>
        <w:t>0.027</w:t>
      </w:r>
      <w:r>
        <w:tab/>
        <w:t>TTGAACGGTAT</w:t>
      </w:r>
    </w:p>
    <w:p w14:paraId="40239703" w14:textId="77777777" w:rsidR="00495C66" w:rsidRDefault="00495C66" w:rsidP="00495C66">
      <w:r>
        <w:t>MT946551.1</w:t>
      </w:r>
      <w:r>
        <w:tab/>
        <w:t>74354</w:t>
      </w:r>
      <w:r>
        <w:tab/>
        <w:t>74354</w:t>
      </w:r>
      <w:r>
        <w:tab/>
        <w:t>1</w:t>
      </w:r>
      <w:r>
        <w:tab/>
        <w:t>73</w:t>
      </w:r>
      <w:r>
        <w:tab/>
        <w:t>2</w:t>
      </w:r>
      <w:r>
        <w:tab/>
        <w:t>0.027</w:t>
      </w:r>
      <w:r>
        <w:tab/>
        <w:t>TAAAGCGGATA</w:t>
      </w:r>
    </w:p>
    <w:p w14:paraId="30651A12" w14:textId="77777777" w:rsidR="00495C66" w:rsidRDefault="00495C66" w:rsidP="00495C66">
      <w:r>
        <w:t>MT946551.1</w:t>
      </w:r>
      <w:r>
        <w:tab/>
        <w:t>78192</w:t>
      </w:r>
      <w:r>
        <w:tab/>
        <w:t>78192</w:t>
      </w:r>
      <w:r>
        <w:tab/>
        <w:t>1</w:t>
      </w:r>
      <w:r>
        <w:tab/>
        <w:t>74</w:t>
      </w:r>
      <w:r>
        <w:tab/>
        <w:t>2</w:t>
      </w:r>
      <w:r>
        <w:tab/>
        <w:t>0.027</w:t>
      </w:r>
      <w:r>
        <w:tab/>
        <w:t>ATTGGCGATTG</w:t>
      </w:r>
    </w:p>
    <w:p w14:paraId="31A5DF0F" w14:textId="77777777" w:rsidR="00495C66" w:rsidRDefault="00495C66" w:rsidP="00495C66">
      <w:r>
        <w:t>MT946551.1</w:t>
      </w:r>
      <w:r>
        <w:tab/>
        <w:t>80550</w:t>
      </w:r>
      <w:r>
        <w:tab/>
        <w:t>80550</w:t>
      </w:r>
      <w:r>
        <w:tab/>
        <w:t>1</w:t>
      </w:r>
      <w:r>
        <w:tab/>
        <w:t>75</w:t>
      </w:r>
      <w:r>
        <w:tab/>
        <w:t>2</w:t>
      </w:r>
      <w:r>
        <w:tab/>
        <w:t>0.027</w:t>
      </w:r>
      <w:r>
        <w:tab/>
        <w:t>ATCCCCGGTAA</w:t>
      </w:r>
    </w:p>
    <w:p w14:paraId="436B16F8" w14:textId="77777777" w:rsidR="00495C66" w:rsidRDefault="00495C66" w:rsidP="00495C66">
      <w:r>
        <w:t>MT946551.1</w:t>
      </w:r>
      <w:r>
        <w:tab/>
        <w:t>82073</w:t>
      </w:r>
      <w:r>
        <w:tab/>
        <w:t>82076</w:t>
      </w:r>
      <w:r>
        <w:tab/>
        <w:t>2</w:t>
      </w:r>
      <w:r>
        <w:tab/>
        <w:t>148</w:t>
      </w:r>
      <w:r>
        <w:tab/>
        <w:t>4</w:t>
      </w:r>
      <w:r>
        <w:tab/>
        <w:t>0.027</w:t>
      </w:r>
      <w:r>
        <w:tab/>
        <w:t>AAGTTCGTCGAAGA</w:t>
      </w:r>
    </w:p>
    <w:p w14:paraId="7E5CFDBC" w14:textId="77777777" w:rsidR="00495C66" w:rsidRDefault="00495C66" w:rsidP="00495C66">
      <w:r>
        <w:t>MT946551.1</w:t>
      </w:r>
      <w:r>
        <w:tab/>
        <w:t>90607</w:t>
      </w:r>
      <w:r>
        <w:tab/>
        <w:t>90617</w:t>
      </w:r>
      <w:r>
        <w:tab/>
        <w:t>2</w:t>
      </w:r>
      <w:r>
        <w:tab/>
        <w:t>150</w:t>
      </w:r>
      <w:r>
        <w:tab/>
        <w:t>4</w:t>
      </w:r>
      <w:r>
        <w:tab/>
        <w:t>0.027</w:t>
      </w:r>
      <w:r>
        <w:tab/>
        <w:t>ACATGCGTTCCCTCCCGGATA</w:t>
      </w:r>
    </w:p>
    <w:p w14:paraId="507F06BD" w14:textId="77777777" w:rsidR="00495C66" w:rsidRDefault="00495C66" w:rsidP="00495C66">
      <w:r>
        <w:t>MT946551.1</w:t>
      </w:r>
      <w:r>
        <w:tab/>
        <w:t>90862</w:t>
      </w:r>
      <w:r>
        <w:tab/>
        <w:t>90862</w:t>
      </w:r>
      <w:r>
        <w:tab/>
        <w:t>1</w:t>
      </w:r>
      <w:r>
        <w:tab/>
        <w:t>73</w:t>
      </w:r>
      <w:r>
        <w:tab/>
        <w:t>2</w:t>
      </w:r>
      <w:r>
        <w:tab/>
        <w:t>0.027</w:t>
      </w:r>
      <w:r>
        <w:tab/>
        <w:t>GTTGTCGGCCT</w:t>
      </w:r>
    </w:p>
    <w:p w14:paraId="34325ACD" w14:textId="77777777" w:rsidR="00495C66" w:rsidRDefault="00495C66" w:rsidP="00495C66">
      <w:r>
        <w:t>MT946551.1</w:t>
      </w:r>
      <w:r>
        <w:tab/>
        <w:t>97809</w:t>
      </w:r>
      <w:r>
        <w:tab/>
        <w:t>97809</w:t>
      </w:r>
      <w:r>
        <w:tab/>
        <w:t>1</w:t>
      </w:r>
      <w:r>
        <w:tab/>
        <w:t>75</w:t>
      </w:r>
      <w:r>
        <w:tab/>
        <w:t>2</w:t>
      </w:r>
      <w:r>
        <w:tab/>
        <w:t>0.027</w:t>
      </w:r>
      <w:r>
        <w:tab/>
        <w:t>ATCTTCGGTAT</w:t>
      </w:r>
    </w:p>
    <w:p w14:paraId="0AD231A8" w14:textId="77777777" w:rsidR="00495C66" w:rsidRDefault="00495C66" w:rsidP="00495C66">
      <w:r>
        <w:t>MT946551.1</w:t>
      </w:r>
      <w:r>
        <w:tab/>
        <w:t>102690</w:t>
      </w:r>
      <w:r>
        <w:tab/>
        <w:t>102690</w:t>
      </w:r>
      <w:r>
        <w:tab/>
        <w:t>1</w:t>
      </w:r>
      <w:r>
        <w:tab/>
        <w:t>75</w:t>
      </w:r>
      <w:r>
        <w:tab/>
        <w:t>2</w:t>
      </w:r>
      <w:r>
        <w:tab/>
        <w:t>0.027</w:t>
      </w:r>
      <w:r>
        <w:tab/>
        <w:t>TAGTACGGACT</w:t>
      </w:r>
    </w:p>
    <w:p w14:paraId="3CC7C2F0" w14:textId="77777777" w:rsidR="00495C66" w:rsidRDefault="00495C66" w:rsidP="00495C66">
      <w:r>
        <w:t>MT946551.1</w:t>
      </w:r>
      <w:r>
        <w:tab/>
        <w:t>115242</w:t>
      </w:r>
      <w:r>
        <w:tab/>
        <w:t>115242</w:t>
      </w:r>
      <w:r>
        <w:tab/>
        <w:t>1</w:t>
      </w:r>
      <w:r>
        <w:tab/>
        <w:t>74</w:t>
      </w:r>
      <w:r>
        <w:tab/>
        <w:t>2</w:t>
      </w:r>
      <w:r>
        <w:tab/>
        <w:t>0.027</w:t>
      </w:r>
      <w:r>
        <w:tab/>
        <w:t>TTCTTCGGTAA</w:t>
      </w:r>
    </w:p>
    <w:p w14:paraId="568E40E9" w14:textId="77777777" w:rsidR="00495C66" w:rsidRDefault="00495C66" w:rsidP="00495C66">
      <w:r>
        <w:t>MT946551.1</w:t>
      </w:r>
      <w:r>
        <w:tab/>
        <w:t>119664</w:t>
      </w:r>
      <w:r>
        <w:tab/>
        <w:t>119664</w:t>
      </w:r>
      <w:r>
        <w:tab/>
        <w:t>1</w:t>
      </w:r>
      <w:r>
        <w:tab/>
        <w:t>75</w:t>
      </w:r>
      <w:r>
        <w:tab/>
        <w:t>2</w:t>
      </w:r>
      <w:r>
        <w:tab/>
        <w:t>0.027</w:t>
      </w:r>
      <w:r>
        <w:tab/>
        <w:t>AACCACGAATA</w:t>
      </w:r>
    </w:p>
    <w:p w14:paraId="2A5D0EAD" w14:textId="77777777" w:rsidR="00495C66" w:rsidRDefault="00495C66" w:rsidP="00495C66">
      <w:r>
        <w:t>MT946551.1</w:t>
      </w:r>
      <w:r>
        <w:tab/>
        <w:t>119822</w:t>
      </w:r>
      <w:r>
        <w:tab/>
        <w:t>119832</w:t>
      </w:r>
      <w:r>
        <w:tab/>
        <w:t>2</w:t>
      </w:r>
      <w:r>
        <w:tab/>
        <w:t>148</w:t>
      </w:r>
      <w:r>
        <w:tab/>
        <w:t>4</w:t>
      </w:r>
      <w:r>
        <w:tab/>
        <w:t>0.027</w:t>
      </w:r>
      <w:r>
        <w:tab/>
        <w:t>GTCTTCGTTTATTACCGTACC</w:t>
      </w:r>
    </w:p>
    <w:p w14:paraId="4F08C921" w14:textId="77777777" w:rsidR="00495C66" w:rsidRDefault="00495C66" w:rsidP="00495C66">
      <w:r>
        <w:t>MT946551.1</w:t>
      </w:r>
      <w:r>
        <w:tab/>
        <w:t>125562</w:t>
      </w:r>
      <w:r>
        <w:tab/>
        <w:t>125562</w:t>
      </w:r>
      <w:r>
        <w:tab/>
        <w:t>1</w:t>
      </w:r>
      <w:r>
        <w:tab/>
        <w:t>113</w:t>
      </w:r>
      <w:r>
        <w:tab/>
        <w:t>3</w:t>
      </w:r>
      <w:r>
        <w:tab/>
        <w:t>0.027</w:t>
      </w:r>
      <w:r>
        <w:tab/>
        <w:t>TACAGCGCATG</w:t>
      </w:r>
    </w:p>
    <w:p w14:paraId="1F18DF5E" w14:textId="77777777" w:rsidR="00495C66" w:rsidRDefault="00495C66" w:rsidP="00495C66">
      <w:r>
        <w:t>MT946551.1</w:t>
      </w:r>
      <w:r>
        <w:tab/>
        <w:t>126601</w:t>
      </w:r>
      <w:r>
        <w:tab/>
        <w:t>126601</w:t>
      </w:r>
      <w:r>
        <w:tab/>
        <w:t>1</w:t>
      </w:r>
      <w:r>
        <w:tab/>
        <w:t>112</w:t>
      </w:r>
      <w:r>
        <w:tab/>
        <w:t>3</w:t>
      </w:r>
      <w:r>
        <w:tab/>
        <w:t>0.027</w:t>
      </w:r>
      <w:r>
        <w:tab/>
        <w:t>TTAAACGATGG</w:t>
      </w:r>
    </w:p>
    <w:p w14:paraId="183DCD9A" w14:textId="77777777" w:rsidR="00495C66" w:rsidRDefault="00495C66" w:rsidP="00495C66">
      <w:r>
        <w:t>MT946551.1</w:t>
      </w:r>
      <w:r>
        <w:tab/>
        <w:t>127197</w:t>
      </w:r>
      <w:r>
        <w:tab/>
        <w:t>127197</w:t>
      </w:r>
      <w:r>
        <w:tab/>
        <w:t>1</w:t>
      </w:r>
      <w:r>
        <w:tab/>
        <w:t>110</w:t>
      </w:r>
      <w:r>
        <w:tab/>
        <w:t>3</w:t>
      </w:r>
      <w:r>
        <w:tab/>
        <w:t>0.027</w:t>
      </w:r>
      <w:r>
        <w:tab/>
        <w:t>TGGTTCGATAT</w:t>
      </w:r>
    </w:p>
    <w:p w14:paraId="1605461E" w14:textId="77777777" w:rsidR="00495C66" w:rsidRDefault="00495C66" w:rsidP="00495C66">
      <w:r>
        <w:lastRenderedPageBreak/>
        <w:t>MT946551.1</w:t>
      </w:r>
      <w:r>
        <w:tab/>
        <w:t>131680</w:t>
      </w:r>
      <w:r>
        <w:tab/>
        <w:t>131680</w:t>
      </w:r>
      <w:r>
        <w:tab/>
        <w:t>1</w:t>
      </w:r>
      <w:r>
        <w:tab/>
        <w:t>111</w:t>
      </w:r>
      <w:r>
        <w:tab/>
        <w:t>3</w:t>
      </w:r>
      <w:r>
        <w:tab/>
        <w:t>0.027</w:t>
      </w:r>
      <w:r>
        <w:tab/>
        <w:t>TCATACGTAAT</w:t>
      </w:r>
    </w:p>
    <w:p w14:paraId="635FB713" w14:textId="77777777" w:rsidR="00495C66" w:rsidRDefault="00495C66" w:rsidP="00495C66">
      <w:r>
        <w:t>MT946551.1</w:t>
      </w:r>
      <w:r>
        <w:tab/>
        <w:t>141250</w:t>
      </w:r>
      <w:r>
        <w:tab/>
        <w:t>141250</w:t>
      </w:r>
      <w:r>
        <w:tab/>
        <w:t>1</w:t>
      </w:r>
      <w:r>
        <w:tab/>
        <w:t>112</w:t>
      </w:r>
      <w:r>
        <w:tab/>
        <w:t>3</w:t>
      </w:r>
      <w:r>
        <w:tab/>
        <w:t>0.027</w:t>
      </w:r>
      <w:r>
        <w:tab/>
        <w:t>TGATTCGCTTC</w:t>
      </w:r>
    </w:p>
    <w:p w14:paraId="69FF4D5C" w14:textId="77777777" w:rsidR="00495C66" w:rsidRDefault="00495C66" w:rsidP="00495C66">
      <w:r>
        <w:t>MT946551.1</w:t>
      </w:r>
      <w:r>
        <w:tab/>
        <w:t>149233</w:t>
      </w:r>
      <w:r>
        <w:tab/>
        <w:t>149233</w:t>
      </w:r>
      <w:r>
        <w:tab/>
        <w:t>1</w:t>
      </w:r>
      <w:r>
        <w:tab/>
        <w:t>73</w:t>
      </w:r>
      <w:r>
        <w:tab/>
        <w:t>2</w:t>
      </w:r>
      <w:r>
        <w:tab/>
        <w:t>0.027</w:t>
      </w:r>
      <w:r>
        <w:tab/>
        <w:t>TTGGTCGTCCT</w:t>
      </w:r>
    </w:p>
    <w:p w14:paraId="0247AD20" w14:textId="77777777" w:rsidR="00495C66" w:rsidRDefault="00495C66" w:rsidP="00495C66">
      <w:r>
        <w:t>MT946551.1</w:t>
      </w:r>
      <w:r>
        <w:tab/>
        <w:t>149761</w:t>
      </w:r>
      <w:r>
        <w:tab/>
        <w:t>149761</w:t>
      </w:r>
      <w:r>
        <w:tab/>
        <w:t>1</w:t>
      </w:r>
      <w:r>
        <w:tab/>
        <w:t>74</w:t>
      </w:r>
      <w:r>
        <w:tab/>
        <w:t>2</w:t>
      </w:r>
      <w:r>
        <w:tab/>
        <w:t>0.027</w:t>
      </w:r>
      <w:r>
        <w:tab/>
        <w:t>GAAAACGAGCC</w:t>
      </w:r>
    </w:p>
    <w:p w14:paraId="12C94AEB" w14:textId="77777777" w:rsidR="00495C66" w:rsidRDefault="00495C66" w:rsidP="00495C66">
      <w:r>
        <w:t>MT946551.1</w:t>
      </w:r>
      <w:r>
        <w:tab/>
        <w:t>152194</w:t>
      </w:r>
      <w:r>
        <w:tab/>
        <w:t>152194</w:t>
      </w:r>
      <w:r>
        <w:tab/>
        <w:t>1</w:t>
      </w:r>
      <w:r>
        <w:tab/>
        <w:t>73</w:t>
      </w:r>
      <w:r>
        <w:tab/>
        <w:t>2</w:t>
      </w:r>
      <w:r>
        <w:tab/>
        <w:t>0.027</w:t>
      </w:r>
      <w:r>
        <w:tab/>
        <w:t>CTTATCGCATA</w:t>
      </w:r>
    </w:p>
    <w:p w14:paraId="4F4BC5E1" w14:textId="77777777" w:rsidR="00495C66" w:rsidRDefault="00495C66" w:rsidP="00495C66">
      <w:r>
        <w:t>MT946551.1</w:t>
      </w:r>
      <w:r>
        <w:tab/>
        <w:t>153308</w:t>
      </w:r>
      <w:r>
        <w:tab/>
        <w:t>153308</w:t>
      </w:r>
      <w:r>
        <w:tab/>
        <w:t>1</w:t>
      </w:r>
      <w:r>
        <w:tab/>
        <w:t>74</w:t>
      </w:r>
      <w:r>
        <w:tab/>
        <w:t>2</w:t>
      </w:r>
      <w:r>
        <w:tab/>
        <w:t>0.027</w:t>
      </w:r>
      <w:r>
        <w:tab/>
        <w:t>CTCAACGAGTT</w:t>
      </w:r>
    </w:p>
    <w:p w14:paraId="28F33589" w14:textId="77777777" w:rsidR="00495C66" w:rsidRDefault="00495C66" w:rsidP="00495C66">
      <w:r>
        <w:t>MT946551.1</w:t>
      </w:r>
      <w:r>
        <w:tab/>
        <w:t>158959</w:t>
      </w:r>
      <w:r>
        <w:tab/>
        <w:t>158959</w:t>
      </w:r>
      <w:r>
        <w:tab/>
        <w:t>1</w:t>
      </w:r>
      <w:r>
        <w:tab/>
        <w:t>37</w:t>
      </w:r>
      <w:r>
        <w:tab/>
        <w:t>1</w:t>
      </w:r>
      <w:r>
        <w:tab/>
        <w:t>0.027</w:t>
      </w:r>
      <w:r>
        <w:tab/>
        <w:t>GGAATCGATGT</w:t>
      </w:r>
    </w:p>
    <w:p w14:paraId="155998B9" w14:textId="77777777" w:rsidR="00495C66" w:rsidRDefault="00495C66" w:rsidP="00495C66">
      <w:r>
        <w:t>MT946551.1</w:t>
      </w:r>
      <w:r>
        <w:tab/>
        <w:t>159441</w:t>
      </w:r>
      <w:r>
        <w:tab/>
        <w:t>159441</w:t>
      </w:r>
      <w:r>
        <w:tab/>
        <w:t>1</w:t>
      </w:r>
      <w:r>
        <w:tab/>
        <w:t>37</w:t>
      </w:r>
      <w:r>
        <w:tab/>
        <w:t>1</w:t>
      </w:r>
      <w:r>
        <w:tab/>
        <w:t>0.027</w:t>
      </w:r>
      <w:r>
        <w:tab/>
        <w:t>GCAACCGATGA</w:t>
      </w:r>
    </w:p>
    <w:p w14:paraId="29449D6B" w14:textId="77777777" w:rsidR="00495C66" w:rsidRDefault="00495C66" w:rsidP="00495C66">
      <w:r>
        <w:t>MT946551.1</w:t>
      </w:r>
      <w:r>
        <w:tab/>
        <w:t>4212</w:t>
      </w:r>
      <w:r>
        <w:tab/>
        <w:t>4212</w:t>
      </w:r>
      <w:r>
        <w:tab/>
        <w:t>1</w:t>
      </w:r>
      <w:r>
        <w:tab/>
        <w:t>38</w:t>
      </w:r>
      <w:r>
        <w:tab/>
        <w:t>1</w:t>
      </w:r>
      <w:r>
        <w:tab/>
        <w:t>0.026</w:t>
      </w:r>
      <w:r>
        <w:tab/>
        <w:t>CATGCCGCCAC</w:t>
      </w:r>
    </w:p>
    <w:p w14:paraId="4857CBCA" w14:textId="77777777" w:rsidR="00495C66" w:rsidRDefault="00495C66" w:rsidP="00495C66">
      <w:r>
        <w:t>MT946551.1</w:t>
      </w:r>
      <w:r>
        <w:tab/>
        <w:t>7247</w:t>
      </w:r>
      <w:r>
        <w:tab/>
        <w:t>7247</w:t>
      </w:r>
      <w:r>
        <w:tab/>
        <w:t>1</w:t>
      </w:r>
      <w:r>
        <w:tab/>
        <w:t>76</w:t>
      </w:r>
      <w:r>
        <w:tab/>
        <w:t>2</w:t>
      </w:r>
      <w:r>
        <w:tab/>
        <w:t>0.026</w:t>
      </w:r>
      <w:r>
        <w:tab/>
        <w:t>CTGGGCGTATA</w:t>
      </w:r>
    </w:p>
    <w:p w14:paraId="6B31EDE1" w14:textId="77777777" w:rsidR="00495C66" w:rsidRDefault="00495C66" w:rsidP="00495C66">
      <w:r>
        <w:t>MT946551.1</w:t>
      </w:r>
      <w:r>
        <w:tab/>
        <w:t>7285</w:t>
      </w:r>
      <w:r>
        <w:tab/>
        <w:t>7285</w:t>
      </w:r>
      <w:r>
        <w:tab/>
        <w:t>1</w:t>
      </w:r>
      <w:r>
        <w:tab/>
        <w:t>76</w:t>
      </w:r>
      <w:r>
        <w:tab/>
        <w:t>2</w:t>
      </w:r>
      <w:r>
        <w:tab/>
        <w:t>0.026</w:t>
      </w:r>
      <w:r>
        <w:tab/>
        <w:t>TCATTCGAAAT</w:t>
      </w:r>
    </w:p>
    <w:p w14:paraId="757FC759" w14:textId="77777777" w:rsidR="00495C66" w:rsidRDefault="00495C66" w:rsidP="00495C66">
      <w:r>
        <w:t>MT946551.1</w:t>
      </w:r>
      <w:r>
        <w:tab/>
        <w:t>9671</w:t>
      </w:r>
      <w:r>
        <w:tab/>
        <w:t>9671</w:t>
      </w:r>
      <w:r>
        <w:tab/>
        <w:t>1</w:t>
      </w:r>
      <w:r>
        <w:tab/>
        <w:t>77</w:t>
      </w:r>
      <w:r>
        <w:tab/>
        <w:t>2</w:t>
      </w:r>
      <w:r>
        <w:tab/>
        <w:t>0.026</w:t>
      </w:r>
      <w:r>
        <w:tab/>
        <w:t>TTTCACGTACC</w:t>
      </w:r>
    </w:p>
    <w:p w14:paraId="420F8FDA" w14:textId="77777777" w:rsidR="00495C66" w:rsidRDefault="00495C66" w:rsidP="00495C66">
      <w:r>
        <w:t>MT946551.1</w:t>
      </w:r>
      <w:r>
        <w:tab/>
        <w:t>13293</w:t>
      </w:r>
      <w:r>
        <w:tab/>
        <w:t>13293</w:t>
      </w:r>
      <w:r>
        <w:tab/>
        <w:t>1</w:t>
      </w:r>
      <w:r>
        <w:tab/>
        <w:t>77</w:t>
      </w:r>
      <w:r>
        <w:tab/>
        <w:t>2</w:t>
      </w:r>
      <w:r>
        <w:tab/>
        <w:t>0.026</w:t>
      </w:r>
      <w:r>
        <w:tab/>
        <w:t>CAGTTCGTTTG</w:t>
      </w:r>
    </w:p>
    <w:p w14:paraId="6A0E7509" w14:textId="77777777" w:rsidR="00495C66" w:rsidRDefault="00495C66" w:rsidP="00495C66">
      <w:r>
        <w:t>MT946551.1</w:t>
      </w:r>
      <w:r>
        <w:tab/>
        <w:t>16110</w:t>
      </w:r>
      <w:r>
        <w:tab/>
        <w:t>16110</w:t>
      </w:r>
      <w:r>
        <w:tab/>
        <w:t>1</w:t>
      </w:r>
      <w:r>
        <w:tab/>
        <w:t>77</w:t>
      </w:r>
      <w:r>
        <w:tab/>
        <w:t>2</w:t>
      </w:r>
      <w:r>
        <w:tab/>
        <w:t>0.026</w:t>
      </w:r>
      <w:r>
        <w:tab/>
        <w:t>ACACTCGACAC</w:t>
      </w:r>
    </w:p>
    <w:p w14:paraId="47ACC81D" w14:textId="77777777" w:rsidR="00495C66" w:rsidRDefault="00495C66" w:rsidP="00495C66">
      <w:r>
        <w:t>MT946551.1</w:t>
      </w:r>
      <w:r>
        <w:tab/>
        <w:t>25989</w:t>
      </w:r>
      <w:r>
        <w:tab/>
        <w:t>25989</w:t>
      </w:r>
      <w:r>
        <w:tab/>
        <w:t>1</w:t>
      </w:r>
      <w:r>
        <w:tab/>
        <w:t>78</w:t>
      </w:r>
      <w:r>
        <w:tab/>
        <w:t>2</w:t>
      </w:r>
      <w:r>
        <w:tab/>
        <w:t>0.026</w:t>
      </w:r>
      <w:r>
        <w:tab/>
        <w:t>TTCATCGTTTT</w:t>
      </w:r>
    </w:p>
    <w:p w14:paraId="4A85E550" w14:textId="77777777" w:rsidR="00495C66" w:rsidRDefault="00495C66" w:rsidP="00495C66">
      <w:r>
        <w:t>MT946551.1</w:t>
      </w:r>
      <w:r>
        <w:tab/>
        <w:t>29339</w:t>
      </w:r>
      <w:r>
        <w:tab/>
        <w:t>29339</w:t>
      </w:r>
      <w:r>
        <w:tab/>
        <w:t>1</w:t>
      </w:r>
      <w:r>
        <w:tab/>
        <w:t>78</w:t>
      </w:r>
      <w:r>
        <w:tab/>
        <w:t>2</w:t>
      </w:r>
      <w:r>
        <w:tab/>
        <w:t>0.026</w:t>
      </w:r>
      <w:r>
        <w:tab/>
        <w:t>AGTTTCGTAAT</w:t>
      </w:r>
    </w:p>
    <w:p w14:paraId="0DBB13AB" w14:textId="77777777" w:rsidR="00495C66" w:rsidRDefault="00495C66" w:rsidP="00495C66">
      <w:r>
        <w:t>MT946551.1</w:t>
      </w:r>
      <w:r>
        <w:tab/>
        <w:t>37941</w:t>
      </w:r>
      <w:r>
        <w:tab/>
        <w:t>37941</w:t>
      </w:r>
      <w:r>
        <w:tab/>
        <w:t>1</w:t>
      </w:r>
      <w:r>
        <w:tab/>
        <w:t>78</w:t>
      </w:r>
      <w:r>
        <w:tab/>
        <w:t>2</w:t>
      </w:r>
      <w:r>
        <w:tab/>
        <w:t>0.026</w:t>
      </w:r>
      <w:r>
        <w:tab/>
        <w:t>CTTTACGAATT</w:t>
      </w:r>
    </w:p>
    <w:p w14:paraId="5CEE4649" w14:textId="77777777" w:rsidR="00495C66" w:rsidRDefault="00495C66" w:rsidP="00495C66">
      <w:r>
        <w:t>MT946551.1</w:t>
      </w:r>
      <w:r>
        <w:tab/>
        <w:t>49436</w:t>
      </w:r>
      <w:r>
        <w:tab/>
        <w:t>49436</w:t>
      </w:r>
      <w:r>
        <w:tab/>
        <w:t>1</w:t>
      </w:r>
      <w:r>
        <w:tab/>
        <w:t>78</w:t>
      </w:r>
      <w:r>
        <w:tab/>
        <w:t>2</w:t>
      </w:r>
      <w:r>
        <w:tab/>
        <w:t>0.026</w:t>
      </w:r>
      <w:r>
        <w:tab/>
        <w:t>AACTGCGTTAA</w:t>
      </w:r>
    </w:p>
    <w:p w14:paraId="3C0B3D14" w14:textId="77777777" w:rsidR="00495C66" w:rsidRDefault="00495C66" w:rsidP="00495C66">
      <w:r>
        <w:t>MT946551.1</w:t>
      </w:r>
      <w:r>
        <w:tab/>
        <w:t>51252</w:t>
      </w:r>
      <w:r>
        <w:tab/>
        <w:t>51252</w:t>
      </w:r>
      <w:r>
        <w:tab/>
        <w:t>1</w:t>
      </w:r>
      <w:r>
        <w:tab/>
        <w:t>78</w:t>
      </w:r>
      <w:r>
        <w:tab/>
        <w:t>2</w:t>
      </w:r>
      <w:r>
        <w:tab/>
        <w:t>0.026</w:t>
      </w:r>
      <w:r>
        <w:tab/>
        <w:t>ATTTACGAATT</w:t>
      </w:r>
    </w:p>
    <w:p w14:paraId="16330AF3" w14:textId="77777777" w:rsidR="00495C66" w:rsidRDefault="00495C66" w:rsidP="00495C66">
      <w:r>
        <w:t>MT946551.1</w:t>
      </w:r>
      <w:r>
        <w:tab/>
        <w:t>52343</w:t>
      </w:r>
      <w:r>
        <w:tab/>
        <w:t>52346</w:t>
      </w:r>
      <w:r>
        <w:tab/>
        <w:t>2</w:t>
      </w:r>
      <w:r>
        <w:tab/>
        <w:t>154</w:t>
      </w:r>
      <w:r>
        <w:tab/>
        <w:t>4</w:t>
      </w:r>
      <w:r>
        <w:tab/>
        <w:t>0.026</w:t>
      </w:r>
      <w:r>
        <w:tab/>
        <w:t>ATAATCGTCGCTAT</w:t>
      </w:r>
    </w:p>
    <w:p w14:paraId="3F37C838" w14:textId="77777777" w:rsidR="00495C66" w:rsidRDefault="00495C66" w:rsidP="00495C66">
      <w:r>
        <w:lastRenderedPageBreak/>
        <w:t>MT946551.1</w:t>
      </w:r>
      <w:r>
        <w:tab/>
        <w:t>55592</w:t>
      </w:r>
      <w:r>
        <w:tab/>
        <w:t>55592</w:t>
      </w:r>
      <w:r>
        <w:tab/>
        <w:t>1</w:t>
      </w:r>
      <w:r>
        <w:tab/>
        <w:t>77</w:t>
      </w:r>
      <w:r>
        <w:tab/>
        <w:t>2</w:t>
      </w:r>
      <w:r>
        <w:tab/>
        <w:t>0.026</w:t>
      </w:r>
      <w:r>
        <w:tab/>
        <w:t>AACCACGCAAG</w:t>
      </w:r>
    </w:p>
    <w:p w14:paraId="5A08F22C" w14:textId="77777777" w:rsidR="00495C66" w:rsidRDefault="00495C66" w:rsidP="00495C66">
      <w:r>
        <w:t>MT946551.1</w:t>
      </w:r>
      <w:r>
        <w:tab/>
        <w:t>59718</w:t>
      </w:r>
      <w:r>
        <w:tab/>
        <w:t>59718</w:t>
      </w:r>
      <w:r>
        <w:tab/>
        <w:t>1</w:t>
      </w:r>
      <w:r>
        <w:tab/>
        <w:t>76</w:t>
      </w:r>
      <w:r>
        <w:tab/>
        <w:t>2</w:t>
      </w:r>
      <w:r>
        <w:tab/>
        <w:t>0.026</w:t>
      </w:r>
      <w:r>
        <w:tab/>
        <w:t>AACACCGGAAC</w:t>
      </w:r>
    </w:p>
    <w:p w14:paraId="243F560E" w14:textId="77777777" w:rsidR="00495C66" w:rsidRDefault="00495C66" w:rsidP="00495C66">
      <w:r>
        <w:t>MT946551.1</w:t>
      </w:r>
      <w:r>
        <w:tab/>
        <w:t>62120</w:t>
      </w:r>
      <w:r>
        <w:tab/>
        <w:t>62120</w:t>
      </w:r>
      <w:r>
        <w:tab/>
        <w:t>1</w:t>
      </w:r>
      <w:r>
        <w:tab/>
        <w:t>76</w:t>
      </w:r>
      <w:r>
        <w:tab/>
        <w:t>2</w:t>
      </w:r>
      <w:r>
        <w:tab/>
        <w:t>0.026</w:t>
      </w:r>
      <w:r>
        <w:tab/>
        <w:t>ATATGCGGGAA</w:t>
      </w:r>
    </w:p>
    <w:p w14:paraId="2CD52949" w14:textId="77777777" w:rsidR="00495C66" w:rsidRDefault="00495C66" w:rsidP="00495C66">
      <w:r>
        <w:t>MT946551.1</w:t>
      </w:r>
      <w:r>
        <w:tab/>
        <w:t>65440</w:t>
      </w:r>
      <w:r>
        <w:tab/>
        <w:t>65440</w:t>
      </w:r>
      <w:r>
        <w:tab/>
        <w:t>1</w:t>
      </w:r>
      <w:r>
        <w:tab/>
        <w:t>77</w:t>
      </w:r>
      <w:r>
        <w:tab/>
        <w:t>2</w:t>
      </w:r>
      <w:r>
        <w:tab/>
        <w:t>0.026</w:t>
      </w:r>
      <w:r>
        <w:tab/>
        <w:t>CTACTCGTTTG</w:t>
      </w:r>
    </w:p>
    <w:p w14:paraId="089D92F7" w14:textId="77777777" w:rsidR="00495C66" w:rsidRDefault="00495C66" w:rsidP="00495C66">
      <w:r>
        <w:t>MT946551.1</w:t>
      </w:r>
      <w:r>
        <w:tab/>
        <w:t>77461</w:t>
      </w:r>
      <w:r>
        <w:tab/>
        <w:t>77469</w:t>
      </w:r>
      <w:r>
        <w:tab/>
        <w:t>2</w:t>
      </w:r>
      <w:r>
        <w:tab/>
        <w:t>152</w:t>
      </w:r>
      <w:r>
        <w:tab/>
        <w:t>4</w:t>
      </w:r>
      <w:r>
        <w:tab/>
        <w:t>0.026</w:t>
      </w:r>
      <w:r>
        <w:tab/>
        <w:t>AAATACGAAGGTCCGTTTA</w:t>
      </w:r>
    </w:p>
    <w:p w14:paraId="201BBF1C" w14:textId="77777777" w:rsidR="00495C66" w:rsidRDefault="00495C66" w:rsidP="00495C66">
      <w:r>
        <w:t>MT946551.1</w:t>
      </w:r>
      <w:r>
        <w:tab/>
        <w:t>88739</w:t>
      </w:r>
      <w:r>
        <w:tab/>
        <w:t>88739</w:t>
      </w:r>
      <w:r>
        <w:tab/>
        <w:t>1</w:t>
      </w:r>
      <w:r>
        <w:tab/>
        <w:t>78</w:t>
      </w:r>
      <w:r>
        <w:tab/>
        <w:t>2</w:t>
      </w:r>
      <w:r>
        <w:tab/>
        <w:t>0.026</w:t>
      </w:r>
      <w:r>
        <w:tab/>
        <w:t>TAATGCGGATT</w:t>
      </w:r>
    </w:p>
    <w:p w14:paraId="637F638C" w14:textId="77777777" w:rsidR="00495C66" w:rsidRDefault="00495C66" w:rsidP="00495C66">
      <w:r>
        <w:t>MT946551.1</w:t>
      </w:r>
      <w:r>
        <w:tab/>
        <w:t>99587</w:t>
      </w:r>
      <w:r>
        <w:tab/>
        <w:t>99587</w:t>
      </w:r>
      <w:r>
        <w:tab/>
        <w:t>1</w:t>
      </w:r>
      <w:r>
        <w:tab/>
        <w:t>77</w:t>
      </w:r>
      <w:r>
        <w:tab/>
        <w:t>2</w:t>
      </w:r>
      <w:r>
        <w:tab/>
        <w:t>0.026</w:t>
      </w:r>
      <w:r>
        <w:tab/>
        <w:t>TTTTACGTTAT</w:t>
      </w:r>
    </w:p>
    <w:p w14:paraId="291ACB8D" w14:textId="77777777" w:rsidR="00495C66" w:rsidRDefault="00495C66" w:rsidP="00495C66">
      <w:r>
        <w:t>MT946551.1</w:t>
      </w:r>
      <w:r>
        <w:tab/>
        <w:t>100568</w:t>
      </w:r>
      <w:r>
        <w:tab/>
        <w:t>100568</w:t>
      </w:r>
      <w:r>
        <w:tab/>
        <w:t>1</w:t>
      </w:r>
      <w:r>
        <w:tab/>
        <w:t>76</w:t>
      </w:r>
      <w:r>
        <w:tab/>
        <w:t>2</w:t>
      </w:r>
      <w:r>
        <w:tab/>
        <w:t>0.026</w:t>
      </w:r>
      <w:r>
        <w:tab/>
        <w:t>CACTACGATTC</w:t>
      </w:r>
    </w:p>
    <w:p w14:paraId="03FFA3F6" w14:textId="77777777" w:rsidR="00495C66" w:rsidRDefault="00495C66" w:rsidP="00495C66">
      <w:r>
        <w:t>MT946551.1</w:t>
      </w:r>
      <w:r>
        <w:tab/>
        <w:t>108733</w:t>
      </w:r>
      <w:r>
        <w:tab/>
        <w:t>108741</w:t>
      </w:r>
      <w:r>
        <w:tab/>
        <w:t>2</w:t>
      </w:r>
      <w:r>
        <w:tab/>
        <w:t>156</w:t>
      </w:r>
      <w:r>
        <w:tab/>
        <w:t>4</w:t>
      </w:r>
      <w:r>
        <w:tab/>
        <w:t>0.026</w:t>
      </w:r>
      <w:r>
        <w:tab/>
        <w:t>CCTTCCGTAAAGACGAGTC</w:t>
      </w:r>
    </w:p>
    <w:p w14:paraId="0141CFA4" w14:textId="77777777" w:rsidR="00495C66" w:rsidRDefault="00495C66" w:rsidP="00495C66">
      <w:r>
        <w:t>MT946551.1</w:t>
      </w:r>
      <w:r>
        <w:tab/>
        <w:t>118949</w:t>
      </w:r>
      <w:r>
        <w:tab/>
        <w:t>118949</w:t>
      </w:r>
      <w:r>
        <w:tab/>
        <w:t>1</w:t>
      </w:r>
      <w:r>
        <w:tab/>
        <w:t>78</w:t>
      </w:r>
      <w:r>
        <w:tab/>
        <w:t>2</w:t>
      </w:r>
      <w:r>
        <w:tab/>
        <w:t>0.026</w:t>
      </w:r>
      <w:r>
        <w:tab/>
        <w:t>CTCTGCGTTAT</w:t>
      </w:r>
    </w:p>
    <w:p w14:paraId="54C76DB1" w14:textId="77777777" w:rsidR="00495C66" w:rsidRDefault="00495C66" w:rsidP="00495C66">
      <w:r>
        <w:t>MT946551.1</w:t>
      </w:r>
      <w:r>
        <w:tab/>
        <w:t>119847</w:t>
      </w:r>
      <w:r>
        <w:tab/>
        <w:t>119847</w:t>
      </w:r>
      <w:r>
        <w:tab/>
        <w:t>1</w:t>
      </w:r>
      <w:r>
        <w:tab/>
        <w:t>78</w:t>
      </w:r>
      <w:r>
        <w:tab/>
        <w:t>2</w:t>
      </w:r>
      <w:r>
        <w:tab/>
        <w:t>0.026</w:t>
      </w:r>
      <w:r>
        <w:tab/>
        <w:t>CTAAACGCTAT</w:t>
      </w:r>
    </w:p>
    <w:p w14:paraId="01C7F21A" w14:textId="77777777" w:rsidR="00495C66" w:rsidRDefault="00495C66" w:rsidP="00495C66">
      <w:r>
        <w:t>MT946551.1</w:t>
      </w:r>
      <w:r>
        <w:tab/>
        <w:t>120690</w:t>
      </w:r>
      <w:r>
        <w:tab/>
        <w:t>120690</w:t>
      </w:r>
      <w:r>
        <w:tab/>
        <w:t>1</w:t>
      </w:r>
      <w:r>
        <w:tab/>
        <w:t>78</w:t>
      </w:r>
      <w:r>
        <w:tab/>
        <w:t>2</w:t>
      </w:r>
      <w:r>
        <w:tab/>
        <w:t>0.026</w:t>
      </w:r>
      <w:r>
        <w:tab/>
        <w:t>TGTAACGATTC</w:t>
      </w:r>
    </w:p>
    <w:p w14:paraId="6E9F835E" w14:textId="77777777" w:rsidR="00495C66" w:rsidRDefault="00495C66" w:rsidP="00495C66">
      <w:r>
        <w:t>MT946551.1</w:t>
      </w:r>
      <w:r>
        <w:tab/>
        <w:t>130516</w:t>
      </w:r>
      <w:r>
        <w:tab/>
        <w:t>130516</w:t>
      </w:r>
      <w:r>
        <w:tab/>
        <w:t>1</w:t>
      </w:r>
      <w:r>
        <w:tab/>
        <w:t>77</w:t>
      </w:r>
      <w:r>
        <w:tab/>
        <w:t>2</w:t>
      </w:r>
      <w:r>
        <w:tab/>
        <w:t>0.026</w:t>
      </w:r>
      <w:r>
        <w:tab/>
        <w:t>CAACACGTGCA</w:t>
      </w:r>
    </w:p>
    <w:p w14:paraId="787FA8A1" w14:textId="77777777" w:rsidR="00495C66" w:rsidRDefault="00495C66" w:rsidP="00495C66">
      <w:r>
        <w:t>MT946551.1</w:t>
      </w:r>
      <w:r>
        <w:tab/>
        <w:t>144190</w:t>
      </w:r>
      <w:r>
        <w:tab/>
        <w:t>144190</w:t>
      </w:r>
      <w:r>
        <w:tab/>
        <w:t>1</w:t>
      </w:r>
      <w:r>
        <w:tab/>
        <w:t>78</w:t>
      </w:r>
      <w:r>
        <w:tab/>
        <w:t>2</w:t>
      </w:r>
      <w:r>
        <w:tab/>
        <w:t>0.026</w:t>
      </w:r>
      <w:r>
        <w:tab/>
        <w:t>AGTAACGCCAT</w:t>
      </w:r>
    </w:p>
    <w:p w14:paraId="54752697" w14:textId="77777777" w:rsidR="00495C66" w:rsidRDefault="00495C66" w:rsidP="00495C66">
      <w:r>
        <w:t>MT946551.1</w:t>
      </w:r>
      <w:r>
        <w:tab/>
        <w:t>144927</w:t>
      </w:r>
      <w:r>
        <w:tab/>
        <w:t>144927</w:t>
      </w:r>
      <w:r>
        <w:tab/>
        <w:t>1</w:t>
      </w:r>
      <w:r>
        <w:tab/>
        <w:t>76</w:t>
      </w:r>
      <w:r>
        <w:tab/>
        <w:t>2</w:t>
      </w:r>
      <w:r>
        <w:tab/>
        <w:t>0.026</w:t>
      </w:r>
      <w:r>
        <w:tab/>
        <w:t>TTCAACGCAGA</w:t>
      </w:r>
    </w:p>
    <w:p w14:paraId="2D5663AC" w14:textId="77777777" w:rsidR="00495C66" w:rsidRDefault="00495C66" w:rsidP="00495C66">
      <w:r>
        <w:t>MT946551.1</w:t>
      </w:r>
      <w:r>
        <w:tab/>
        <w:t>150256</w:t>
      </w:r>
      <w:r>
        <w:tab/>
        <w:t>150256</w:t>
      </w:r>
      <w:r>
        <w:tab/>
        <w:t>1</w:t>
      </w:r>
      <w:r>
        <w:tab/>
        <w:t>76</w:t>
      </w:r>
      <w:r>
        <w:tab/>
        <w:t>2</w:t>
      </w:r>
      <w:r>
        <w:tab/>
        <w:t>0.026</w:t>
      </w:r>
      <w:r>
        <w:tab/>
        <w:t>TATAACGTAAC</w:t>
      </w:r>
    </w:p>
    <w:p w14:paraId="663A77C7" w14:textId="77777777" w:rsidR="00495C66" w:rsidRDefault="00495C66" w:rsidP="00495C66">
      <w:r>
        <w:t>MT946551.1</w:t>
      </w:r>
      <w:r>
        <w:tab/>
        <w:t>152267</w:t>
      </w:r>
      <w:r>
        <w:tab/>
        <w:t>152267</w:t>
      </w:r>
      <w:r>
        <w:tab/>
        <w:t>1</w:t>
      </w:r>
      <w:r>
        <w:tab/>
        <w:t>76</w:t>
      </w:r>
      <w:r>
        <w:tab/>
        <w:t>2</w:t>
      </w:r>
      <w:r>
        <w:tab/>
        <w:t>0.026</w:t>
      </w:r>
      <w:r>
        <w:tab/>
        <w:t>GATATCGATGA</w:t>
      </w:r>
    </w:p>
    <w:p w14:paraId="6C11F345" w14:textId="77777777" w:rsidR="00495C66" w:rsidRDefault="00495C66" w:rsidP="00495C66">
      <w:r>
        <w:t>MT946551.1</w:t>
      </w:r>
      <w:r>
        <w:tab/>
        <w:t>155164</w:t>
      </w:r>
      <w:r>
        <w:tab/>
        <w:t>155171</w:t>
      </w:r>
      <w:r>
        <w:tab/>
        <w:t>2</w:t>
      </w:r>
      <w:r>
        <w:tab/>
        <w:t>152</w:t>
      </w:r>
      <w:r>
        <w:tab/>
        <w:t>4</w:t>
      </w:r>
      <w:r>
        <w:tab/>
        <w:t>0.026</w:t>
      </w:r>
      <w:r>
        <w:tab/>
        <w:t>ATCAACGAATATCGATAA</w:t>
      </w:r>
    </w:p>
    <w:p w14:paraId="07AE8014" w14:textId="77777777" w:rsidR="00495C66" w:rsidRDefault="00495C66" w:rsidP="00495C66">
      <w:r>
        <w:t>MT946551.1</w:t>
      </w:r>
      <w:r>
        <w:tab/>
        <w:t>158876</w:t>
      </w:r>
      <w:r>
        <w:tab/>
        <w:t>158876</w:t>
      </w:r>
      <w:r>
        <w:tab/>
        <w:t>1</w:t>
      </w:r>
      <w:r>
        <w:tab/>
        <w:t>38</w:t>
      </w:r>
      <w:r>
        <w:tab/>
        <w:t>1</w:t>
      </w:r>
      <w:r>
        <w:tab/>
        <w:t>0.026</w:t>
      </w:r>
      <w:r>
        <w:tab/>
        <w:t>TATATCGTACT</w:t>
      </w:r>
    </w:p>
    <w:p w14:paraId="4C7422DB" w14:textId="77777777" w:rsidR="00495C66" w:rsidRDefault="00495C66" w:rsidP="00495C66">
      <w:r>
        <w:t>MT946551.1</w:t>
      </w:r>
      <w:r>
        <w:tab/>
        <w:t>8697</w:t>
      </w:r>
      <w:r>
        <w:tab/>
        <w:t>8697</w:t>
      </w:r>
      <w:r>
        <w:tab/>
        <w:t>1</w:t>
      </w:r>
      <w:r>
        <w:tab/>
        <w:t>80</w:t>
      </w:r>
      <w:r>
        <w:tab/>
        <w:t>2</w:t>
      </w:r>
      <w:r>
        <w:tab/>
        <w:t>0.025</w:t>
      </w:r>
      <w:r>
        <w:tab/>
        <w:t>TTCCACGTAGT</w:t>
      </w:r>
    </w:p>
    <w:p w14:paraId="1E6A101D" w14:textId="77777777" w:rsidR="00495C66" w:rsidRDefault="00495C66" w:rsidP="00495C66">
      <w:r>
        <w:lastRenderedPageBreak/>
        <w:t>MT946551.1</w:t>
      </w:r>
      <w:r>
        <w:tab/>
        <w:t>10065</w:t>
      </w:r>
      <w:r>
        <w:tab/>
        <w:t>10065</w:t>
      </w:r>
      <w:r>
        <w:tab/>
        <w:t>1</w:t>
      </w:r>
      <w:r>
        <w:tab/>
        <w:t>80</w:t>
      </w:r>
      <w:r>
        <w:tab/>
        <w:t>2</w:t>
      </w:r>
      <w:r>
        <w:tab/>
        <w:t>0.025</w:t>
      </w:r>
      <w:r>
        <w:tab/>
        <w:t>TGAAACGACCA</w:t>
      </w:r>
    </w:p>
    <w:p w14:paraId="65F8F93B" w14:textId="77777777" w:rsidR="00495C66" w:rsidRDefault="00495C66" w:rsidP="00495C66">
      <w:r>
        <w:t>MT946551.1</w:t>
      </w:r>
      <w:r>
        <w:tab/>
        <w:t>10780</w:t>
      </w:r>
      <w:r>
        <w:tab/>
        <w:t>10780</w:t>
      </w:r>
      <w:r>
        <w:tab/>
        <w:t>1</w:t>
      </w:r>
      <w:r>
        <w:tab/>
        <w:t>79</w:t>
      </w:r>
      <w:r>
        <w:tab/>
        <w:t>2</w:t>
      </w:r>
      <w:r>
        <w:tab/>
        <w:t>0.025</w:t>
      </w:r>
      <w:r>
        <w:tab/>
        <w:t>GTAGACGATAG</w:t>
      </w:r>
    </w:p>
    <w:p w14:paraId="1B7E3E54" w14:textId="77777777" w:rsidR="00495C66" w:rsidRDefault="00495C66" w:rsidP="00495C66">
      <w:r>
        <w:t>MT946551.1</w:t>
      </w:r>
      <w:r>
        <w:tab/>
        <w:t>16375</w:t>
      </w:r>
      <w:r>
        <w:tab/>
        <w:t>16375</w:t>
      </w:r>
      <w:r>
        <w:tab/>
        <w:t>1</w:t>
      </w:r>
      <w:r>
        <w:tab/>
        <w:t>80</w:t>
      </w:r>
      <w:r>
        <w:tab/>
        <w:t>2</w:t>
      </w:r>
      <w:r>
        <w:tab/>
        <w:t>0.025</w:t>
      </w:r>
      <w:r>
        <w:tab/>
        <w:t>AATATCGTAGA</w:t>
      </w:r>
    </w:p>
    <w:p w14:paraId="5529D396" w14:textId="77777777" w:rsidR="00495C66" w:rsidRDefault="00495C66" w:rsidP="00495C66">
      <w:r>
        <w:t>MT946551.1</w:t>
      </w:r>
      <w:r>
        <w:tab/>
        <w:t>25262</w:t>
      </w:r>
      <w:r>
        <w:tab/>
        <w:t>25262</w:t>
      </w:r>
      <w:r>
        <w:tab/>
        <w:t>1</w:t>
      </w:r>
      <w:r>
        <w:tab/>
        <w:t>81</w:t>
      </w:r>
      <w:r>
        <w:tab/>
        <w:t>2</w:t>
      </w:r>
      <w:r>
        <w:tab/>
        <w:t>0.025</w:t>
      </w:r>
      <w:r>
        <w:tab/>
        <w:t>GATTCCGTATT</w:t>
      </w:r>
    </w:p>
    <w:p w14:paraId="40A70EBD" w14:textId="77777777" w:rsidR="00495C66" w:rsidRDefault="00495C66" w:rsidP="00495C66">
      <w:r>
        <w:t>MT946551.1</w:t>
      </w:r>
      <w:r>
        <w:tab/>
        <w:t>28060</w:t>
      </w:r>
      <w:r>
        <w:tab/>
        <w:t>28060</w:t>
      </w:r>
      <w:r>
        <w:tab/>
        <w:t>1</w:t>
      </w:r>
      <w:r>
        <w:tab/>
        <w:t>80</w:t>
      </w:r>
      <w:r>
        <w:tab/>
        <w:t>2</w:t>
      </w:r>
      <w:r>
        <w:tab/>
        <w:t>0.025</w:t>
      </w:r>
      <w:r>
        <w:tab/>
        <w:t>TAACTCGTTTT</w:t>
      </w:r>
    </w:p>
    <w:p w14:paraId="63ED3C0E" w14:textId="77777777" w:rsidR="00495C66" w:rsidRDefault="00495C66" w:rsidP="00495C66">
      <w:r>
        <w:t>MT946551.1</w:t>
      </w:r>
      <w:r>
        <w:tab/>
        <w:t>35890</w:t>
      </w:r>
      <w:r>
        <w:tab/>
        <w:t>35896</w:t>
      </w:r>
      <w:r>
        <w:tab/>
        <w:t>2</w:t>
      </w:r>
      <w:r>
        <w:tab/>
        <w:t>158</w:t>
      </w:r>
      <w:r>
        <w:tab/>
        <w:t>4</w:t>
      </w:r>
      <w:r>
        <w:tab/>
        <w:t>0.025</w:t>
      </w:r>
      <w:r>
        <w:tab/>
        <w:t>TTTACCGGTCCCGTTCC</w:t>
      </w:r>
    </w:p>
    <w:p w14:paraId="1F25C54C" w14:textId="77777777" w:rsidR="00495C66" w:rsidRDefault="00495C66" w:rsidP="00495C66">
      <w:r>
        <w:t>MT946551.1</w:t>
      </w:r>
      <w:r>
        <w:tab/>
        <w:t>36848</w:t>
      </w:r>
      <w:r>
        <w:tab/>
        <w:t>36848</w:t>
      </w:r>
      <w:r>
        <w:tab/>
        <w:t>1</w:t>
      </w:r>
      <w:r>
        <w:tab/>
        <w:t>80</w:t>
      </w:r>
      <w:r>
        <w:tab/>
        <w:t>2</w:t>
      </w:r>
      <w:r>
        <w:tab/>
        <w:t>0.025</w:t>
      </w:r>
      <w:r>
        <w:tab/>
        <w:t>TCTTTCGCTAT</w:t>
      </w:r>
    </w:p>
    <w:p w14:paraId="070EB0C8" w14:textId="77777777" w:rsidR="00495C66" w:rsidRDefault="00495C66" w:rsidP="00495C66">
      <w:r>
        <w:t>MT946551.1</w:t>
      </w:r>
      <w:r>
        <w:tab/>
        <w:t>48921</w:t>
      </w:r>
      <w:r>
        <w:tab/>
        <w:t>48921</w:t>
      </w:r>
      <w:r>
        <w:tab/>
        <w:t>1</w:t>
      </w:r>
      <w:r>
        <w:tab/>
        <w:t>79</w:t>
      </w:r>
      <w:r>
        <w:tab/>
        <w:t>2</w:t>
      </w:r>
      <w:r>
        <w:tab/>
        <w:t>0.025</w:t>
      </w:r>
      <w:r>
        <w:tab/>
        <w:t>CTTGACGACCT</w:t>
      </w:r>
    </w:p>
    <w:p w14:paraId="59A096A9" w14:textId="77777777" w:rsidR="00495C66" w:rsidRDefault="00495C66" w:rsidP="00495C66">
      <w:r>
        <w:t>MT946551.1</w:t>
      </w:r>
      <w:r>
        <w:tab/>
        <w:t>52496</w:t>
      </w:r>
      <w:r>
        <w:tab/>
        <w:t>52496</w:t>
      </w:r>
      <w:r>
        <w:tab/>
        <w:t>1</w:t>
      </w:r>
      <w:r>
        <w:tab/>
        <w:t>81</w:t>
      </w:r>
      <w:r>
        <w:tab/>
        <w:t>2</w:t>
      </w:r>
      <w:r>
        <w:tab/>
        <w:t>0.025</w:t>
      </w:r>
      <w:r>
        <w:tab/>
        <w:t>AGTTTCGTACA</w:t>
      </w:r>
    </w:p>
    <w:p w14:paraId="00C0BF78" w14:textId="77777777" w:rsidR="00495C66" w:rsidRDefault="00495C66" w:rsidP="00495C66">
      <w:r>
        <w:t>MT946551.1</w:t>
      </w:r>
      <w:r>
        <w:tab/>
        <w:t>55069</w:t>
      </w:r>
      <w:r>
        <w:tab/>
        <w:t>55069</w:t>
      </w:r>
      <w:r>
        <w:tab/>
        <w:t>1</w:t>
      </w:r>
      <w:r>
        <w:tab/>
        <w:t>81</w:t>
      </w:r>
      <w:r>
        <w:tab/>
        <w:t>2</w:t>
      </w:r>
      <w:r>
        <w:tab/>
        <w:t>0.025</w:t>
      </w:r>
      <w:r>
        <w:tab/>
        <w:t>TGTCTCGAGGC</w:t>
      </w:r>
    </w:p>
    <w:p w14:paraId="7D7E0B8C" w14:textId="77777777" w:rsidR="00495C66" w:rsidRDefault="00495C66" w:rsidP="00495C66">
      <w:r>
        <w:t>MT946551.1</w:t>
      </w:r>
      <w:r>
        <w:tab/>
        <w:t>59757</w:t>
      </w:r>
      <w:r>
        <w:tab/>
        <w:t>59757</w:t>
      </w:r>
      <w:r>
        <w:tab/>
        <w:t>1</w:t>
      </w:r>
      <w:r>
        <w:tab/>
        <w:t>81</w:t>
      </w:r>
      <w:r>
        <w:tab/>
        <w:t>2</w:t>
      </w:r>
      <w:r>
        <w:tab/>
        <w:t>0.025</w:t>
      </w:r>
      <w:r>
        <w:tab/>
        <w:t>TGCTGCGTTAA</w:t>
      </w:r>
    </w:p>
    <w:p w14:paraId="678DF976" w14:textId="77777777" w:rsidR="00495C66" w:rsidRDefault="00495C66" w:rsidP="00495C66">
      <w:r>
        <w:t>MT946551.1</w:t>
      </w:r>
      <w:r>
        <w:tab/>
        <w:t>62237</w:t>
      </w:r>
      <w:r>
        <w:tab/>
        <w:t>62237</w:t>
      </w:r>
      <w:r>
        <w:tab/>
        <w:t>1</w:t>
      </w:r>
      <w:r>
        <w:tab/>
        <w:t>81</w:t>
      </w:r>
      <w:r>
        <w:tab/>
        <w:t>2</w:t>
      </w:r>
      <w:r>
        <w:tab/>
        <w:t>0.025</w:t>
      </w:r>
      <w:r>
        <w:tab/>
        <w:t>AGAATCGTATA</w:t>
      </w:r>
    </w:p>
    <w:p w14:paraId="4CA81622" w14:textId="77777777" w:rsidR="00495C66" w:rsidRDefault="00495C66" w:rsidP="00495C66">
      <w:r>
        <w:t>MT946551.1</w:t>
      </w:r>
      <w:r>
        <w:tab/>
        <w:t>66677</w:t>
      </w:r>
      <w:r>
        <w:tab/>
        <w:t>66677</w:t>
      </w:r>
      <w:r>
        <w:tab/>
        <w:t>1</w:t>
      </w:r>
      <w:r>
        <w:tab/>
        <w:t>79</w:t>
      </w:r>
      <w:r>
        <w:tab/>
        <w:t>2</w:t>
      </w:r>
      <w:r>
        <w:tab/>
        <w:t>0.025</w:t>
      </w:r>
      <w:r>
        <w:tab/>
        <w:t>CAGACCGCTAG</w:t>
      </w:r>
    </w:p>
    <w:p w14:paraId="6765F043" w14:textId="77777777" w:rsidR="00495C66" w:rsidRDefault="00495C66" w:rsidP="00495C66">
      <w:r>
        <w:t>MT946551.1</w:t>
      </w:r>
      <w:r>
        <w:tab/>
        <w:t>67576</w:t>
      </w:r>
      <w:r>
        <w:tab/>
        <w:t>67579</w:t>
      </w:r>
      <w:r>
        <w:tab/>
        <w:t>2</w:t>
      </w:r>
      <w:r>
        <w:tab/>
        <w:t>158</w:t>
      </w:r>
      <w:r>
        <w:tab/>
        <w:t>4</w:t>
      </w:r>
      <w:r>
        <w:tab/>
        <w:t>0.025</w:t>
      </w:r>
      <w:r>
        <w:tab/>
        <w:t>AAATTCGACGTTCA</w:t>
      </w:r>
    </w:p>
    <w:p w14:paraId="4CBF3958" w14:textId="77777777" w:rsidR="00495C66" w:rsidRDefault="00495C66" w:rsidP="00495C66">
      <w:r>
        <w:t>MT946551.1</w:t>
      </w:r>
      <w:r>
        <w:tab/>
        <w:t>70618</w:t>
      </w:r>
      <w:r>
        <w:tab/>
        <w:t>70628</w:t>
      </w:r>
      <w:r>
        <w:tab/>
        <w:t>2</w:t>
      </w:r>
      <w:r>
        <w:tab/>
        <w:t>158</w:t>
      </w:r>
      <w:r>
        <w:tab/>
        <w:t>4</w:t>
      </w:r>
      <w:r>
        <w:tab/>
        <w:t>0.025</w:t>
      </w:r>
      <w:r>
        <w:tab/>
        <w:t>AAAGGCGGCAAAGGTCGATCC</w:t>
      </w:r>
    </w:p>
    <w:p w14:paraId="5F07BA3C" w14:textId="77777777" w:rsidR="00495C66" w:rsidRDefault="00495C66" w:rsidP="00495C66">
      <w:r>
        <w:t>MT946551.1</w:t>
      </w:r>
      <w:r>
        <w:tab/>
        <w:t>74944</w:t>
      </w:r>
      <w:r>
        <w:tab/>
        <w:t>74944</w:t>
      </w:r>
      <w:r>
        <w:tab/>
        <w:t>1</w:t>
      </w:r>
      <w:r>
        <w:tab/>
        <w:t>79</w:t>
      </w:r>
      <w:r>
        <w:tab/>
        <w:t>2</w:t>
      </w:r>
      <w:r>
        <w:tab/>
        <w:t>0.025</w:t>
      </w:r>
      <w:r>
        <w:tab/>
        <w:t>AAATGCGTGCA</w:t>
      </w:r>
    </w:p>
    <w:p w14:paraId="468084C3" w14:textId="77777777" w:rsidR="00495C66" w:rsidRDefault="00495C66" w:rsidP="00495C66">
      <w:r>
        <w:t>MT946551.1</w:t>
      </w:r>
      <w:r>
        <w:tab/>
        <w:t>78481</w:t>
      </w:r>
      <w:r>
        <w:tab/>
        <w:t>78481</w:t>
      </w:r>
      <w:r>
        <w:tab/>
        <w:t>1</w:t>
      </w:r>
      <w:r>
        <w:tab/>
        <w:t>79</w:t>
      </w:r>
      <w:r>
        <w:tab/>
        <w:t>2</w:t>
      </w:r>
      <w:r>
        <w:tab/>
        <w:t>0.025</w:t>
      </w:r>
      <w:r>
        <w:tab/>
        <w:t>GCTACCGTCAT</w:t>
      </w:r>
    </w:p>
    <w:p w14:paraId="4B71F512" w14:textId="77777777" w:rsidR="00495C66" w:rsidRDefault="00495C66" w:rsidP="00495C66">
      <w:r>
        <w:t>MT946551.1</w:t>
      </w:r>
      <w:r>
        <w:tab/>
        <w:t>83906</w:t>
      </w:r>
      <w:r>
        <w:tab/>
        <w:t>83906</w:t>
      </w:r>
      <w:r>
        <w:tab/>
        <w:t>1</w:t>
      </w:r>
      <w:r>
        <w:tab/>
        <w:t>81</w:t>
      </w:r>
      <w:r>
        <w:tab/>
        <w:t>2</w:t>
      </w:r>
      <w:r>
        <w:tab/>
        <w:t>0.025</w:t>
      </w:r>
      <w:r>
        <w:tab/>
        <w:t>CTAGACGACAG</w:t>
      </w:r>
    </w:p>
    <w:p w14:paraId="6DD39146" w14:textId="77777777" w:rsidR="00495C66" w:rsidRDefault="00495C66" w:rsidP="00495C66">
      <w:r>
        <w:t>MT946551.1</w:t>
      </w:r>
      <w:r>
        <w:tab/>
        <w:t>84897</w:t>
      </w:r>
      <w:r>
        <w:tab/>
        <w:t>84897</w:t>
      </w:r>
      <w:r>
        <w:tab/>
        <w:t>1</w:t>
      </w:r>
      <w:r>
        <w:tab/>
        <w:t>80</w:t>
      </w:r>
      <w:r>
        <w:tab/>
        <w:t>2</w:t>
      </w:r>
      <w:r>
        <w:tab/>
        <w:t>0.025</w:t>
      </w:r>
      <w:r>
        <w:tab/>
        <w:t>TGTATCGAATA</w:t>
      </w:r>
    </w:p>
    <w:p w14:paraId="68790D2F" w14:textId="77777777" w:rsidR="00495C66" w:rsidRDefault="00495C66" w:rsidP="00495C66">
      <w:r>
        <w:t>MT946551.1</w:t>
      </w:r>
      <w:r>
        <w:tab/>
        <w:t>85001</w:t>
      </w:r>
      <w:r>
        <w:tab/>
        <w:t>85001</w:t>
      </w:r>
      <w:r>
        <w:tab/>
        <w:t>1</w:t>
      </w:r>
      <w:r>
        <w:tab/>
        <w:t>79</w:t>
      </w:r>
      <w:r>
        <w:tab/>
        <w:t>2</w:t>
      </w:r>
      <w:r>
        <w:tab/>
        <w:t>0.025</w:t>
      </w:r>
      <w:r>
        <w:tab/>
        <w:t>ACTTTCGTAAA</w:t>
      </w:r>
    </w:p>
    <w:p w14:paraId="06FBAD81" w14:textId="77777777" w:rsidR="00495C66" w:rsidRDefault="00495C66" w:rsidP="00495C66">
      <w:r>
        <w:lastRenderedPageBreak/>
        <w:t>MT946551.1</w:t>
      </w:r>
      <w:r>
        <w:tab/>
        <w:t>85448</w:t>
      </w:r>
      <w:r>
        <w:tab/>
        <w:t>85448</w:t>
      </w:r>
      <w:r>
        <w:tab/>
        <w:t>1</w:t>
      </w:r>
      <w:r>
        <w:tab/>
        <w:t>80</w:t>
      </w:r>
      <w:r>
        <w:tab/>
        <w:t>2</w:t>
      </w:r>
      <w:r>
        <w:tab/>
        <w:t>0.025</w:t>
      </w:r>
      <w:r>
        <w:tab/>
        <w:t>TAATGCGTATG</w:t>
      </w:r>
    </w:p>
    <w:p w14:paraId="003BD0C9" w14:textId="77777777" w:rsidR="00495C66" w:rsidRDefault="00495C66" w:rsidP="00495C66">
      <w:r>
        <w:t>MT946551.1</w:t>
      </w:r>
      <w:r>
        <w:tab/>
        <w:t>87153</w:t>
      </w:r>
      <w:r>
        <w:tab/>
        <w:t>87153</w:t>
      </w:r>
      <w:r>
        <w:tab/>
        <w:t>1</w:t>
      </w:r>
      <w:r>
        <w:tab/>
        <w:t>81</w:t>
      </w:r>
      <w:r>
        <w:tab/>
        <w:t>2</w:t>
      </w:r>
      <w:r>
        <w:tab/>
        <w:t>0.025</w:t>
      </w:r>
      <w:r>
        <w:tab/>
        <w:t>ATAGACGACTA</w:t>
      </w:r>
    </w:p>
    <w:p w14:paraId="11C554DD" w14:textId="77777777" w:rsidR="00495C66" w:rsidRDefault="00495C66" w:rsidP="00495C66">
      <w:r>
        <w:t>MT946551.1</w:t>
      </w:r>
      <w:r>
        <w:tab/>
        <w:t>88445</w:t>
      </w:r>
      <w:r>
        <w:tab/>
        <w:t>88445</w:t>
      </w:r>
      <w:r>
        <w:tab/>
        <w:t>1</w:t>
      </w:r>
      <w:r>
        <w:tab/>
        <w:t>79</w:t>
      </w:r>
      <w:r>
        <w:tab/>
        <w:t>2</w:t>
      </w:r>
      <w:r>
        <w:tab/>
        <w:t>0.025</w:t>
      </w:r>
      <w:r>
        <w:tab/>
        <w:t>TTCTCCGTTAG</w:t>
      </w:r>
    </w:p>
    <w:p w14:paraId="5A554B59" w14:textId="77777777" w:rsidR="00495C66" w:rsidRDefault="00495C66" w:rsidP="00495C66">
      <w:r>
        <w:t>MT946551.1</w:t>
      </w:r>
      <w:r>
        <w:tab/>
        <w:t>89115</w:t>
      </w:r>
      <w:r>
        <w:tab/>
        <w:t>89115</w:t>
      </w:r>
      <w:r>
        <w:tab/>
        <w:t>1</w:t>
      </w:r>
      <w:r>
        <w:tab/>
        <w:t>81</w:t>
      </w:r>
      <w:r>
        <w:tab/>
        <w:t>2</w:t>
      </w:r>
      <w:r>
        <w:tab/>
        <w:t>0.025</w:t>
      </w:r>
      <w:r>
        <w:tab/>
        <w:t>AATAGCGATTG</w:t>
      </w:r>
    </w:p>
    <w:p w14:paraId="15386BDC" w14:textId="77777777" w:rsidR="00495C66" w:rsidRDefault="00495C66" w:rsidP="00495C66">
      <w:r>
        <w:t>MT946551.1</w:t>
      </w:r>
      <w:r>
        <w:tab/>
        <w:t>96019</w:t>
      </w:r>
      <w:r>
        <w:tab/>
        <w:t>96019</w:t>
      </w:r>
      <w:r>
        <w:tab/>
        <w:t>1</w:t>
      </w:r>
      <w:r>
        <w:tab/>
        <w:t>81</w:t>
      </w:r>
      <w:r>
        <w:tab/>
        <w:t>2</w:t>
      </w:r>
      <w:r>
        <w:tab/>
        <w:t>0.025</w:t>
      </w:r>
      <w:r>
        <w:tab/>
        <w:t>GTAACCGTTGG</w:t>
      </w:r>
    </w:p>
    <w:p w14:paraId="308E8A66" w14:textId="77777777" w:rsidR="00495C66" w:rsidRDefault="00495C66" w:rsidP="00495C66">
      <w:r>
        <w:t>MT946551.1</w:t>
      </w:r>
      <w:r>
        <w:tab/>
        <w:t>100288</w:t>
      </w:r>
      <w:r>
        <w:tab/>
        <w:t>100288</w:t>
      </w:r>
      <w:r>
        <w:tab/>
        <w:t>1</w:t>
      </w:r>
      <w:r>
        <w:tab/>
        <w:t>79</w:t>
      </w:r>
      <w:r>
        <w:tab/>
        <w:t>2</w:t>
      </w:r>
      <w:r>
        <w:tab/>
        <w:t>0.025</w:t>
      </w:r>
      <w:r>
        <w:tab/>
        <w:t>GGGCTCGTTCT</w:t>
      </w:r>
    </w:p>
    <w:p w14:paraId="67603CB9" w14:textId="77777777" w:rsidR="00495C66" w:rsidRDefault="00495C66" w:rsidP="00495C66">
      <w:r>
        <w:t>MT946551.1</w:t>
      </w:r>
      <w:r>
        <w:tab/>
        <w:t>100708</w:t>
      </w:r>
      <w:r>
        <w:tab/>
        <w:t>100708</w:t>
      </w:r>
      <w:r>
        <w:tab/>
        <w:t>1</w:t>
      </w:r>
      <w:r>
        <w:tab/>
        <w:t>81</w:t>
      </w:r>
      <w:r>
        <w:tab/>
        <w:t>2</w:t>
      </w:r>
      <w:r>
        <w:tab/>
        <w:t>0.025</w:t>
      </w:r>
      <w:r>
        <w:tab/>
        <w:t>ACTATCGCATC</w:t>
      </w:r>
    </w:p>
    <w:p w14:paraId="720684F5" w14:textId="77777777" w:rsidR="00495C66" w:rsidRDefault="00495C66" w:rsidP="00495C66">
      <w:r>
        <w:t>MT946551.1</w:t>
      </w:r>
      <w:r>
        <w:tab/>
        <w:t>100869</w:t>
      </w:r>
      <w:r>
        <w:tab/>
        <w:t>100869</w:t>
      </w:r>
      <w:r>
        <w:tab/>
        <w:t>1</w:t>
      </w:r>
      <w:r>
        <w:tab/>
        <w:t>79</w:t>
      </w:r>
      <w:r>
        <w:tab/>
        <w:t>2</w:t>
      </w:r>
      <w:r>
        <w:tab/>
        <w:t>0.025</w:t>
      </w:r>
      <w:r>
        <w:tab/>
        <w:t>TGAACCGTATT</w:t>
      </w:r>
    </w:p>
    <w:p w14:paraId="7F279F97" w14:textId="77777777" w:rsidR="00495C66" w:rsidRDefault="00495C66" w:rsidP="00495C66">
      <w:r>
        <w:t>MT946551.1</w:t>
      </w:r>
      <w:r>
        <w:tab/>
        <w:t>101968</w:t>
      </w:r>
      <w:r>
        <w:tab/>
        <w:t>101968</w:t>
      </w:r>
      <w:r>
        <w:tab/>
        <w:t>1</w:t>
      </w:r>
      <w:r>
        <w:tab/>
        <w:t>81</w:t>
      </w:r>
      <w:r>
        <w:tab/>
        <w:t>2</w:t>
      </w:r>
      <w:r>
        <w:tab/>
        <w:t>0.025</w:t>
      </w:r>
      <w:r>
        <w:tab/>
        <w:t>TAGAACGATTA</w:t>
      </w:r>
    </w:p>
    <w:p w14:paraId="2E2255F9" w14:textId="77777777" w:rsidR="00495C66" w:rsidRDefault="00495C66" w:rsidP="00495C66">
      <w:r>
        <w:t>MT946551.1</w:t>
      </w:r>
      <w:r>
        <w:tab/>
        <w:t>103134</w:t>
      </w:r>
      <w:r>
        <w:tab/>
        <w:t>103134</w:t>
      </w:r>
      <w:r>
        <w:tab/>
        <w:t>1</w:t>
      </w:r>
      <w:r>
        <w:tab/>
        <w:t>79</w:t>
      </w:r>
      <w:r>
        <w:tab/>
        <w:t>2</w:t>
      </w:r>
      <w:r>
        <w:tab/>
        <w:t>0.025</w:t>
      </w:r>
      <w:r>
        <w:tab/>
        <w:t>ATAGCCGTAGA</w:t>
      </w:r>
    </w:p>
    <w:p w14:paraId="7648FD82" w14:textId="77777777" w:rsidR="00495C66" w:rsidRDefault="00495C66" w:rsidP="00495C66">
      <w:r>
        <w:t>MT946551.1</w:t>
      </w:r>
      <w:r>
        <w:tab/>
        <w:t>107232</w:t>
      </w:r>
      <w:r>
        <w:tab/>
        <w:t>107232</w:t>
      </w:r>
      <w:r>
        <w:tab/>
        <w:t>1</w:t>
      </w:r>
      <w:r>
        <w:tab/>
        <w:t>80</w:t>
      </w:r>
      <w:r>
        <w:tab/>
        <w:t>2</w:t>
      </w:r>
      <w:r>
        <w:tab/>
        <w:t>0.025</w:t>
      </w:r>
      <w:r>
        <w:tab/>
        <w:t>ATGATCGTTAC</w:t>
      </w:r>
    </w:p>
    <w:p w14:paraId="69324C13" w14:textId="77777777" w:rsidR="00495C66" w:rsidRDefault="00495C66" w:rsidP="00495C66">
      <w:r>
        <w:t>MT946551.1</w:t>
      </w:r>
      <w:r>
        <w:tab/>
        <w:t>115725</w:t>
      </w:r>
      <w:r>
        <w:tab/>
        <w:t>115725</w:t>
      </w:r>
      <w:r>
        <w:tab/>
        <w:t>1</w:t>
      </w:r>
      <w:r>
        <w:tab/>
        <w:t>79</w:t>
      </w:r>
      <w:r>
        <w:tab/>
        <w:t>2</w:t>
      </w:r>
      <w:r>
        <w:tab/>
        <w:t>0.025</w:t>
      </w:r>
      <w:r>
        <w:tab/>
        <w:t>CCAATCGTGAT</w:t>
      </w:r>
    </w:p>
    <w:p w14:paraId="499D6BD0" w14:textId="77777777" w:rsidR="00495C66" w:rsidRDefault="00495C66" w:rsidP="00495C66">
      <w:r>
        <w:t>MT946551.1</w:t>
      </w:r>
      <w:r>
        <w:tab/>
        <w:t>117492</w:t>
      </w:r>
      <w:r>
        <w:tab/>
        <w:t>117492</w:t>
      </w:r>
      <w:r>
        <w:tab/>
        <w:t>1</w:t>
      </w:r>
      <w:r>
        <w:tab/>
        <w:t>79</w:t>
      </w:r>
      <w:r>
        <w:tab/>
        <w:t>2</w:t>
      </w:r>
      <w:r>
        <w:tab/>
        <w:t>0.025</w:t>
      </w:r>
      <w:r>
        <w:tab/>
        <w:t>TTCTCCGCATC</w:t>
      </w:r>
    </w:p>
    <w:p w14:paraId="373DEE85" w14:textId="77777777" w:rsidR="00495C66" w:rsidRDefault="00495C66" w:rsidP="00495C66">
      <w:r>
        <w:t>MT946551.1</w:t>
      </w:r>
      <w:r>
        <w:tab/>
        <w:t>128635</w:t>
      </w:r>
      <w:r>
        <w:tab/>
        <w:t>128635</w:t>
      </w:r>
      <w:r>
        <w:tab/>
        <w:t>1</w:t>
      </w:r>
      <w:r>
        <w:tab/>
        <w:t>81</w:t>
      </w:r>
      <w:r>
        <w:tab/>
        <w:t>2</w:t>
      </w:r>
      <w:r>
        <w:tab/>
        <w:t>0.025</w:t>
      </w:r>
      <w:r>
        <w:tab/>
        <w:t>AATAACGAGTA</w:t>
      </w:r>
    </w:p>
    <w:p w14:paraId="5DF423A1" w14:textId="77777777" w:rsidR="00495C66" w:rsidRDefault="00495C66" w:rsidP="00495C66">
      <w:r>
        <w:t>MT946551.1</w:t>
      </w:r>
      <w:r>
        <w:tab/>
        <w:t>135502</w:t>
      </w:r>
      <w:r>
        <w:tab/>
        <w:t>135507</w:t>
      </w:r>
      <w:r>
        <w:tab/>
        <w:t>2</w:t>
      </w:r>
      <w:r>
        <w:tab/>
        <w:t>160</w:t>
      </w:r>
      <w:r>
        <w:tab/>
        <w:t>4</w:t>
      </w:r>
      <w:r>
        <w:tab/>
        <w:t>0.025</w:t>
      </w:r>
      <w:r>
        <w:tab/>
        <w:t>GTATACGAACCGGGAA</w:t>
      </w:r>
    </w:p>
    <w:p w14:paraId="7A07C3FB" w14:textId="77777777" w:rsidR="00495C66" w:rsidRDefault="00495C66" w:rsidP="00495C66">
      <w:r>
        <w:t>MT946551.1</w:t>
      </w:r>
      <w:r>
        <w:tab/>
        <w:t>142749</w:t>
      </w:r>
      <w:r>
        <w:tab/>
        <w:t>142749</w:t>
      </w:r>
      <w:r>
        <w:tab/>
        <w:t>1</w:t>
      </w:r>
      <w:r>
        <w:tab/>
        <w:t>81</w:t>
      </w:r>
      <w:r>
        <w:tab/>
        <w:t>2</w:t>
      </w:r>
      <w:r>
        <w:tab/>
        <w:t>0.025</w:t>
      </w:r>
      <w:r>
        <w:tab/>
        <w:t>AGATACGGTAA</w:t>
      </w:r>
    </w:p>
    <w:p w14:paraId="16F674FD" w14:textId="77777777" w:rsidR="00495C66" w:rsidRDefault="00495C66" w:rsidP="00495C66">
      <w:r>
        <w:t>MT946551.1</w:t>
      </w:r>
      <w:r>
        <w:tab/>
        <w:t>144436</w:t>
      </w:r>
      <w:r>
        <w:tab/>
        <w:t>144436</w:t>
      </w:r>
      <w:r>
        <w:tab/>
        <w:t>1</w:t>
      </w:r>
      <w:r>
        <w:tab/>
        <w:t>81</w:t>
      </w:r>
      <w:r>
        <w:tab/>
        <w:t>2</w:t>
      </w:r>
      <w:r>
        <w:tab/>
        <w:t>0.025</w:t>
      </w:r>
      <w:r>
        <w:tab/>
        <w:t>AATAGCGTATC</w:t>
      </w:r>
    </w:p>
    <w:p w14:paraId="07F2CAAE" w14:textId="77777777" w:rsidR="00495C66" w:rsidRDefault="00495C66" w:rsidP="00495C66">
      <w:r>
        <w:t>MT946551.1</w:t>
      </w:r>
      <w:r>
        <w:tab/>
        <w:t>147125</w:t>
      </w:r>
      <w:r>
        <w:tab/>
        <w:t>147125</w:t>
      </w:r>
      <w:r>
        <w:tab/>
        <w:t>1</w:t>
      </w:r>
      <w:r>
        <w:tab/>
        <w:t>80</w:t>
      </w:r>
      <w:r>
        <w:tab/>
        <w:t>2</w:t>
      </w:r>
      <w:r>
        <w:tab/>
        <w:t>0.025</w:t>
      </w:r>
      <w:r>
        <w:tab/>
        <w:t>GATAACGATGG</w:t>
      </w:r>
    </w:p>
    <w:p w14:paraId="0856349B" w14:textId="77777777" w:rsidR="00495C66" w:rsidRDefault="00495C66" w:rsidP="00495C66">
      <w:r>
        <w:t>MT946551.1</w:t>
      </w:r>
      <w:r>
        <w:tab/>
        <w:t>148313</w:t>
      </w:r>
      <w:r>
        <w:tab/>
        <w:t>148313</w:t>
      </w:r>
      <w:r>
        <w:tab/>
        <w:t>1</w:t>
      </w:r>
      <w:r>
        <w:tab/>
        <w:t>81</w:t>
      </w:r>
      <w:r>
        <w:tab/>
        <w:t>2</w:t>
      </w:r>
      <w:r>
        <w:tab/>
        <w:t>0.025</w:t>
      </w:r>
      <w:r>
        <w:tab/>
        <w:t>ATTGTCGCACT</w:t>
      </w:r>
    </w:p>
    <w:p w14:paraId="6E2CC50B" w14:textId="77777777" w:rsidR="00495C66" w:rsidRDefault="00495C66" w:rsidP="00495C66">
      <w:r>
        <w:t>MT946551.1</w:t>
      </w:r>
      <w:r>
        <w:tab/>
        <w:t>148499</w:t>
      </w:r>
      <w:r>
        <w:tab/>
        <w:t>148499</w:t>
      </w:r>
      <w:r>
        <w:tab/>
        <w:t>1</w:t>
      </w:r>
      <w:r>
        <w:tab/>
        <w:t>81</w:t>
      </w:r>
      <w:r>
        <w:tab/>
        <w:t>2</w:t>
      </w:r>
      <w:r>
        <w:tab/>
        <w:t>0.025</w:t>
      </w:r>
      <w:r>
        <w:tab/>
        <w:t>GTAGACGTAAG</w:t>
      </w:r>
    </w:p>
    <w:p w14:paraId="469033AD" w14:textId="77777777" w:rsidR="00495C66" w:rsidRDefault="00495C66" w:rsidP="00495C66">
      <w:r>
        <w:lastRenderedPageBreak/>
        <w:t>MT946551.1</w:t>
      </w:r>
      <w:r>
        <w:tab/>
        <w:t>149541</w:t>
      </w:r>
      <w:r>
        <w:tab/>
        <w:t>149544</w:t>
      </w:r>
      <w:r>
        <w:tab/>
        <w:t>2</w:t>
      </w:r>
      <w:r>
        <w:tab/>
        <w:t>158</w:t>
      </w:r>
      <w:r>
        <w:tab/>
        <w:t>4</w:t>
      </w:r>
      <w:r>
        <w:tab/>
        <w:t>0.025</w:t>
      </w:r>
      <w:r>
        <w:tab/>
        <w:t>TATTCCGGCGTATG</w:t>
      </w:r>
    </w:p>
    <w:p w14:paraId="251B5748" w14:textId="77777777" w:rsidR="00495C66" w:rsidRDefault="00495C66" w:rsidP="00495C66">
      <w:r>
        <w:t>MT946551.1</w:t>
      </w:r>
      <w:r>
        <w:tab/>
        <w:t>150360</w:t>
      </w:r>
      <w:r>
        <w:tab/>
        <w:t>150360</w:t>
      </w:r>
      <w:r>
        <w:tab/>
        <w:t>1</w:t>
      </w:r>
      <w:r>
        <w:tab/>
        <w:t>80</w:t>
      </w:r>
      <w:r>
        <w:tab/>
        <w:t>2</w:t>
      </w:r>
      <w:r>
        <w:tab/>
        <w:t>0.025</w:t>
      </w:r>
      <w:r>
        <w:tab/>
        <w:t>TATTGCGTGTA</w:t>
      </w:r>
    </w:p>
    <w:p w14:paraId="24F01A0F" w14:textId="77777777" w:rsidR="00495C66" w:rsidRDefault="00495C66" w:rsidP="00495C66">
      <w:r>
        <w:t>MT946551.1</w:t>
      </w:r>
      <w:r>
        <w:tab/>
        <w:t>150802</w:t>
      </w:r>
      <w:r>
        <w:tab/>
        <w:t>150802</w:t>
      </w:r>
      <w:r>
        <w:tab/>
        <w:t>1</w:t>
      </w:r>
      <w:r>
        <w:tab/>
        <w:t>80</w:t>
      </w:r>
      <w:r>
        <w:tab/>
        <w:t>2</w:t>
      </w:r>
      <w:r>
        <w:tab/>
        <w:t>0.025</w:t>
      </w:r>
      <w:r>
        <w:tab/>
        <w:t>AATTGCGGTAT</w:t>
      </w:r>
    </w:p>
    <w:p w14:paraId="2A246E11" w14:textId="77777777" w:rsidR="00495C66" w:rsidRDefault="00495C66" w:rsidP="00495C66">
      <w:r>
        <w:t>MT946551.1</w:t>
      </w:r>
      <w:r>
        <w:tab/>
        <w:t>157863</w:t>
      </w:r>
      <w:r>
        <w:tab/>
        <w:t>157869</w:t>
      </w:r>
      <w:r>
        <w:tab/>
        <w:t>2</w:t>
      </w:r>
      <w:r>
        <w:tab/>
        <w:t>80</w:t>
      </w:r>
      <w:r>
        <w:tab/>
        <w:t>2</w:t>
      </w:r>
      <w:r>
        <w:tab/>
        <w:t>0.025</w:t>
      </w:r>
      <w:r>
        <w:tab/>
        <w:t>AAAATCGATTCCGTCCA</w:t>
      </w:r>
    </w:p>
    <w:p w14:paraId="529F59FE" w14:textId="77777777" w:rsidR="00495C66" w:rsidRDefault="00495C66" w:rsidP="00495C66">
      <w:r>
        <w:t>MT946551.1</w:t>
      </w:r>
      <w:r>
        <w:tab/>
        <w:t>158147</w:t>
      </w:r>
      <w:r>
        <w:tab/>
        <w:t>158147</w:t>
      </w:r>
      <w:r>
        <w:tab/>
        <w:t>1</w:t>
      </w:r>
      <w:r>
        <w:tab/>
        <w:t>40</w:t>
      </w:r>
      <w:r>
        <w:tab/>
        <w:t>1</w:t>
      </w:r>
      <w:r>
        <w:tab/>
        <w:t>0.025</w:t>
      </w:r>
      <w:r>
        <w:tab/>
        <w:t>TCTCCCGATCA</w:t>
      </w:r>
    </w:p>
    <w:p w14:paraId="464C3A9E" w14:textId="77777777" w:rsidR="00495C66" w:rsidRDefault="00495C66" w:rsidP="00495C66">
      <w:r>
        <w:t>MT946551.1</w:t>
      </w:r>
      <w:r>
        <w:tab/>
        <w:t>158639</w:t>
      </w:r>
      <w:r>
        <w:tab/>
        <w:t>158639</w:t>
      </w:r>
      <w:r>
        <w:tab/>
        <w:t>1</w:t>
      </w:r>
      <w:r>
        <w:tab/>
        <w:t>40</w:t>
      </w:r>
      <w:r>
        <w:tab/>
        <w:t>1</w:t>
      </w:r>
      <w:r>
        <w:tab/>
        <w:t>0.025</w:t>
      </w:r>
      <w:r>
        <w:tab/>
        <w:t>GACTACGAAAC</w:t>
      </w:r>
    </w:p>
    <w:p w14:paraId="757194F7" w14:textId="77777777" w:rsidR="00495C66" w:rsidRDefault="00495C66" w:rsidP="00495C66">
      <w:r>
        <w:t>MT946551.1</w:t>
      </w:r>
      <w:r>
        <w:tab/>
        <w:t>4089</w:t>
      </w:r>
      <w:r>
        <w:tab/>
        <w:t>4089</w:t>
      </w:r>
      <w:r>
        <w:tab/>
        <w:t>1</w:t>
      </w:r>
      <w:r>
        <w:tab/>
        <w:t>42</w:t>
      </w:r>
      <w:r>
        <w:tab/>
        <w:t>1</w:t>
      </w:r>
      <w:r>
        <w:tab/>
        <w:t>0.024</w:t>
      </w:r>
      <w:r>
        <w:tab/>
        <w:t>ACCTCCGTTAA</w:t>
      </w:r>
    </w:p>
    <w:p w14:paraId="216CB235" w14:textId="77777777" w:rsidR="00495C66" w:rsidRDefault="00495C66" w:rsidP="00495C66">
      <w:r>
        <w:t>MT946551.1</w:t>
      </w:r>
      <w:r>
        <w:tab/>
        <w:t>14057</w:t>
      </w:r>
      <w:r>
        <w:tab/>
        <w:t>14057</w:t>
      </w:r>
      <w:r>
        <w:tab/>
        <w:t>1</w:t>
      </w:r>
      <w:r>
        <w:tab/>
        <w:t>85</w:t>
      </w:r>
      <w:r>
        <w:tab/>
        <w:t>2</w:t>
      </w:r>
      <w:r>
        <w:tab/>
        <w:t>0.024</w:t>
      </w:r>
      <w:r>
        <w:tab/>
        <w:t>ATCATCGCATA</w:t>
      </w:r>
    </w:p>
    <w:p w14:paraId="61FD5313" w14:textId="77777777" w:rsidR="00495C66" w:rsidRDefault="00495C66" w:rsidP="00495C66">
      <w:r>
        <w:t>MT946551.1</w:t>
      </w:r>
      <w:r>
        <w:tab/>
        <w:t>16321</w:t>
      </w:r>
      <w:r>
        <w:tab/>
        <w:t>16321</w:t>
      </w:r>
      <w:r>
        <w:tab/>
        <w:t>1</w:t>
      </w:r>
      <w:r>
        <w:tab/>
        <w:t>84</w:t>
      </w:r>
      <w:r>
        <w:tab/>
        <w:t>2</w:t>
      </w:r>
      <w:r>
        <w:tab/>
        <w:t>0.024</w:t>
      </w:r>
      <w:r>
        <w:tab/>
        <w:t>TTTTTCGTGTA</w:t>
      </w:r>
    </w:p>
    <w:p w14:paraId="4E68E61B" w14:textId="77777777" w:rsidR="00495C66" w:rsidRDefault="00495C66" w:rsidP="00495C66">
      <w:r>
        <w:t>MT946551.1</w:t>
      </w:r>
      <w:r>
        <w:tab/>
        <w:t>22704</w:t>
      </w:r>
      <w:r>
        <w:tab/>
        <w:t>22706</w:t>
      </w:r>
      <w:r>
        <w:tab/>
        <w:t>2</w:t>
      </w:r>
      <w:r>
        <w:tab/>
        <w:t>170</w:t>
      </w:r>
      <w:r>
        <w:tab/>
        <w:t>4</w:t>
      </w:r>
      <w:r>
        <w:tab/>
        <w:t>0.024</w:t>
      </w:r>
      <w:r>
        <w:tab/>
        <w:t>AAATTCGCGCCCA</w:t>
      </w:r>
    </w:p>
    <w:p w14:paraId="29506A5C" w14:textId="77777777" w:rsidR="00495C66" w:rsidRDefault="00495C66" w:rsidP="00495C66">
      <w:r>
        <w:t>MT946551.1</w:t>
      </w:r>
      <w:r>
        <w:tab/>
        <w:t>25150</w:t>
      </w:r>
      <w:r>
        <w:tab/>
        <w:t>25150</w:t>
      </w:r>
      <w:r>
        <w:tab/>
        <w:t>1</w:t>
      </w:r>
      <w:r>
        <w:tab/>
        <w:t>82</w:t>
      </w:r>
      <w:r>
        <w:tab/>
        <w:t>2</w:t>
      </w:r>
      <w:r>
        <w:tab/>
        <w:t>0.024</w:t>
      </w:r>
      <w:r>
        <w:tab/>
        <w:t>TGTTTCGAAAC</w:t>
      </w:r>
    </w:p>
    <w:p w14:paraId="0D0D0904" w14:textId="77777777" w:rsidR="00495C66" w:rsidRDefault="00495C66" w:rsidP="00495C66">
      <w:r>
        <w:t>MT946551.1</w:t>
      </w:r>
      <w:r>
        <w:tab/>
        <w:t>27748</w:t>
      </w:r>
      <w:r>
        <w:tab/>
        <w:t>27748</w:t>
      </w:r>
      <w:r>
        <w:tab/>
        <w:t>1</w:t>
      </w:r>
      <w:r>
        <w:tab/>
        <w:t>82</w:t>
      </w:r>
      <w:r>
        <w:tab/>
        <w:t>2</w:t>
      </w:r>
      <w:r>
        <w:tab/>
        <w:t>0.024</w:t>
      </w:r>
      <w:r>
        <w:tab/>
        <w:t>GTATACGATCT</w:t>
      </w:r>
    </w:p>
    <w:p w14:paraId="481F9DC4" w14:textId="77777777" w:rsidR="00495C66" w:rsidRDefault="00495C66" w:rsidP="00495C66">
      <w:r>
        <w:t>MT946551.1</w:t>
      </w:r>
      <w:r>
        <w:tab/>
        <w:t>34045</w:t>
      </w:r>
      <w:r>
        <w:tab/>
        <w:t>34045</w:t>
      </w:r>
      <w:r>
        <w:tab/>
        <w:t>1</w:t>
      </w:r>
      <w:r>
        <w:tab/>
        <w:t>84</w:t>
      </w:r>
      <w:r>
        <w:tab/>
        <w:t>2</w:t>
      </w:r>
      <w:r>
        <w:tab/>
        <w:t>0.024</w:t>
      </w:r>
      <w:r>
        <w:tab/>
        <w:t>TTAAACGATTT</w:t>
      </w:r>
    </w:p>
    <w:p w14:paraId="7FF454B2" w14:textId="77777777" w:rsidR="00495C66" w:rsidRDefault="00495C66" w:rsidP="00495C66">
      <w:r>
        <w:t>MT946551.1</w:t>
      </w:r>
      <w:r>
        <w:tab/>
        <w:t>36737</w:t>
      </w:r>
      <w:r>
        <w:tab/>
        <w:t>36737</w:t>
      </w:r>
      <w:r>
        <w:tab/>
        <w:t>1</w:t>
      </w:r>
      <w:r>
        <w:tab/>
        <w:t>83</w:t>
      </w:r>
      <w:r>
        <w:tab/>
        <w:t>2</w:t>
      </w:r>
      <w:r>
        <w:tab/>
        <w:t>0.024</w:t>
      </w:r>
      <w:r>
        <w:tab/>
        <w:t>TTCATCGTTGT</w:t>
      </w:r>
    </w:p>
    <w:p w14:paraId="5B623177" w14:textId="77777777" w:rsidR="00495C66" w:rsidRDefault="00495C66" w:rsidP="00495C66">
      <w:r>
        <w:t>MT946551.1</w:t>
      </w:r>
      <w:r>
        <w:tab/>
        <w:t>41318</w:t>
      </w:r>
      <w:r>
        <w:tab/>
        <w:t>41318</w:t>
      </w:r>
      <w:r>
        <w:tab/>
        <w:t>1</w:t>
      </w:r>
      <w:r>
        <w:tab/>
        <w:t>85</w:t>
      </w:r>
      <w:r>
        <w:tab/>
        <w:t>2</w:t>
      </w:r>
      <w:r>
        <w:tab/>
        <w:t>0.024</w:t>
      </w:r>
      <w:r>
        <w:tab/>
        <w:t>TGTAGCGTAGC</w:t>
      </w:r>
    </w:p>
    <w:p w14:paraId="6110855C" w14:textId="77777777" w:rsidR="00495C66" w:rsidRDefault="00495C66" w:rsidP="00495C66">
      <w:r>
        <w:t>MT946551.1</w:t>
      </w:r>
      <w:r>
        <w:tab/>
        <w:t>41893</w:t>
      </w:r>
      <w:r>
        <w:tab/>
        <w:t>41893</w:t>
      </w:r>
      <w:r>
        <w:tab/>
        <w:t>1</w:t>
      </w:r>
      <w:r>
        <w:tab/>
        <w:t>84</w:t>
      </w:r>
      <w:r>
        <w:tab/>
        <w:t>2</w:t>
      </w:r>
      <w:r>
        <w:tab/>
        <w:t>0.024</w:t>
      </w:r>
      <w:r>
        <w:tab/>
        <w:t>CAATGCGTCCA</w:t>
      </w:r>
    </w:p>
    <w:p w14:paraId="51D9002C" w14:textId="77777777" w:rsidR="00495C66" w:rsidRDefault="00495C66" w:rsidP="00495C66">
      <w:r>
        <w:t>MT946551.1</w:t>
      </w:r>
      <w:r>
        <w:tab/>
        <w:t>47209</w:t>
      </w:r>
      <w:r>
        <w:tab/>
        <w:t>47209</w:t>
      </w:r>
      <w:r>
        <w:tab/>
        <w:t>1</w:t>
      </w:r>
      <w:r>
        <w:tab/>
        <w:t>84</w:t>
      </w:r>
      <w:r>
        <w:tab/>
        <w:t>2</w:t>
      </w:r>
      <w:r>
        <w:tab/>
        <w:t>0.024</w:t>
      </w:r>
      <w:r>
        <w:tab/>
        <w:t>TTAGACGCTTA</w:t>
      </w:r>
    </w:p>
    <w:p w14:paraId="0CE88B74" w14:textId="77777777" w:rsidR="00495C66" w:rsidRDefault="00495C66" w:rsidP="00495C66">
      <w:r>
        <w:t>MT946551.1</w:t>
      </w:r>
      <w:r>
        <w:tab/>
        <w:t>48038</w:t>
      </w:r>
      <w:r>
        <w:tab/>
        <w:t>48038</w:t>
      </w:r>
      <w:r>
        <w:tab/>
        <w:t>1</w:t>
      </w:r>
      <w:r>
        <w:tab/>
        <w:t>85</w:t>
      </w:r>
      <w:r>
        <w:tab/>
        <w:t>2</w:t>
      </w:r>
      <w:r>
        <w:tab/>
        <w:t>0.024</w:t>
      </w:r>
      <w:r>
        <w:tab/>
        <w:t>GCATTCGTTTA</w:t>
      </w:r>
    </w:p>
    <w:p w14:paraId="503A9118" w14:textId="77777777" w:rsidR="00495C66" w:rsidRDefault="00495C66" w:rsidP="00495C66">
      <w:r>
        <w:t>MT946551.1</w:t>
      </w:r>
      <w:r>
        <w:tab/>
        <w:t>49516</w:t>
      </w:r>
      <w:r>
        <w:tab/>
        <w:t>49516</w:t>
      </w:r>
      <w:r>
        <w:tab/>
        <w:t>1</w:t>
      </w:r>
      <w:r>
        <w:tab/>
        <w:t>84</w:t>
      </w:r>
      <w:r>
        <w:tab/>
        <w:t>2</w:t>
      </w:r>
      <w:r>
        <w:tab/>
        <w:t>0.024</w:t>
      </w:r>
      <w:r>
        <w:tab/>
        <w:t>ATTGGCGGTGT</w:t>
      </w:r>
    </w:p>
    <w:p w14:paraId="71DD2925" w14:textId="77777777" w:rsidR="00495C66" w:rsidRDefault="00495C66" w:rsidP="00495C66">
      <w:r>
        <w:t>MT946551.1</w:t>
      </w:r>
      <w:r>
        <w:tab/>
        <w:t>52865</w:t>
      </w:r>
      <w:r>
        <w:tab/>
        <w:t>52865</w:t>
      </w:r>
      <w:r>
        <w:tab/>
        <w:t>1</w:t>
      </w:r>
      <w:r>
        <w:tab/>
        <w:t>82</w:t>
      </w:r>
      <w:r>
        <w:tab/>
        <w:t>2</w:t>
      </w:r>
      <w:r>
        <w:tab/>
        <w:t>0.024</w:t>
      </w:r>
      <w:r>
        <w:tab/>
        <w:t>GTATTCGTTTT</w:t>
      </w:r>
    </w:p>
    <w:p w14:paraId="4C807211" w14:textId="77777777" w:rsidR="00495C66" w:rsidRDefault="00495C66" w:rsidP="00495C66">
      <w:r>
        <w:lastRenderedPageBreak/>
        <w:t>MT946551.1</w:t>
      </w:r>
      <w:r>
        <w:tab/>
        <w:t>53387</w:t>
      </w:r>
      <w:r>
        <w:tab/>
        <w:t>53387</w:t>
      </w:r>
      <w:r>
        <w:tab/>
        <w:t>1</w:t>
      </w:r>
      <w:r>
        <w:tab/>
        <w:t>85</w:t>
      </w:r>
      <w:r>
        <w:tab/>
        <w:t>2</w:t>
      </w:r>
      <w:r>
        <w:tab/>
        <w:t>0.024</w:t>
      </w:r>
      <w:r>
        <w:tab/>
        <w:t>CTAGTCGGTAT</w:t>
      </w:r>
    </w:p>
    <w:p w14:paraId="76A4D94E" w14:textId="77777777" w:rsidR="00495C66" w:rsidRDefault="00495C66" w:rsidP="00495C66">
      <w:r>
        <w:t>MT946551.1</w:t>
      </w:r>
      <w:r>
        <w:tab/>
        <w:t>54527</w:t>
      </w:r>
      <w:r>
        <w:tab/>
        <w:t>54527</w:t>
      </w:r>
      <w:r>
        <w:tab/>
        <w:t>1</w:t>
      </w:r>
      <w:r>
        <w:tab/>
        <w:t>85</w:t>
      </w:r>
      <w:r>
        <w:tab/>
        <w:t>2</w:t>
      </w:r>
      <w:r>
        <w:tab/>
        <w:t>0.024</w:t>
      </w:r>
      <w:r>
        <w:tab/>
        <w:t>CAGTACGTTCT</w:t>
      </w:r>
    </w:p>
    <w:p w14:paraId="2D316B17" w14:textId="77777777" w:rsidR="00495C66" w:rsidRDefault="00495C66" w:rsidP="00495C66">
      <w:r>
        <w:t>MT946551.1</w:t>
      </w:r>
      <w:r>
        <w:tab/>
        <w:t>58692</w:t>
      </w:r>
      <w:r>
        <w:tab/>
        <w:t>58692</w:t>
      </w:r>
      <w:r>
        <w:tab/>
        <w:t>1</w:t>
      </w:r>
      <w:r>
        <w:tab/>
        <w:t>82</w:t>
      </w:r>
      <w:r>
        <w:tab/>
        <w:t>2</w:t>
      </w:r>
      <w:r>
        <w:tab/>
        <w:t>0.024</w:t>
      </w:r>
      <w:r>
        <w:tab/>
        <w:t>ACAATCGTATA</w:t>
      </w:r>
    </w:p>
    <w:p w14:paraId="5BE61E9B" w14:textId="77777777" w:rsidR="00495C66" w:rsidRDefault="00495C66" w:rsidP="00495C66">
      <w:r>
        <w:t>MT946551.1</w:t>
      </w:r>
      <w:r>
        <w:tab/>
        <w:t>60895</w:t>
      </w:r>
      <w:r>
        <w:tab/>
        <w:t>60895</w:t>
      </w:r>
      <w:r>
        <w:tab/>
        <w:t>1</w:t>
      </w:r>
      <w:r>
        <w:tab/>
        <w:t>84</w:t>
      </w:r>
      <w:r>
        <w:tab/>
        <w:t>2</w:t>
      </w:r>
      <w:r>
        <w:tab/>
        <w:t>0.024</w:t>
      </w:r>
      <w:r>
        <w:tab/>
        <w:t>TAACACGACTG</w:t>
      </w:r>
    </w:p>
    <w:p w14:paraId="26310491" w14:textId="77777777" w:rsidR="00495C66" w:rsidRDefault="00495C66" w:rsidP="00495C66">
      <w:r>
        <w:t>MT946551.1</w:t>
      </w:r>
      <w:r>
        <w:tab/>
        <w:t>61776</w:t>
      </w:r>
      <w:r>
        <w:tab/>
        <w:t>61776</w:t>
      </w:r>
      <w:r>
        <w:tab/>
        <w:t>1</w:t>
      </w:r>
      <w:r>
        <w:tab/>
        <w:t>82</w:t>
      </w:r>
      <w:r>
        <w:tab/>
        <w:t>2</w:t>
      </w:r>
      <w:r>
        <w:tab/>
        <w:t>0.024</w:t>
      </w:r>
      <w:r>
        <w:tab/>
        <w:t>CATAACGAGAA</w:t>
      </w:r>
    </w:p>
    <w:p w14:paraId="4188E380" w14:textId="77777777" w:rsidR="00495C66" w:rsidRDefault="00495C66" w:rsidP="00495C66">
      <w:r>
        <w:t>MT946551.1</w:t>
      </w:r>
      <w:r>
        <w:tab/>
        <w:t>67163</w:t>
      </w:r>
      <w:r>
        <w:tab/>
        <w:t>67163</w:t>
      </w:r>
      <w:r>
        <w:tab/>
        <w:t>1</w:t>
      </w:r>
      <w:r>
        <w:tab/>
        <w:t>82</w:t>
      </w:r>
      <w:r>
        <w:tab/>
        <w:t>2</w:t>
      </w:r>
      <w:r>
        <w:tab/>
        <w:t>0.024</w:t>
      </w:r>
      <w:r>
        <w:tab/>
        <w:t>AAACACGATAT</w:t>
      </w:r>
    </w:p>
    <w:p w14:paraId="3B8C8183" w14:textId="77777777" w:rsidR="00495C66" w:rsidRDefault="00495C66" w:rsidP="00495C66">
      <w:r>
        <w:t>MT946551.1</w:t>
      </w:r>
      <w:r>
        <w:tab/>
        <w:t>74023</w:t>
      </w:r>
      <w:r>
        <w:tab/>
        <w:t>74023</w:t>
      </w:r>
      <w:r>
        <w:tab/>
        <w:t>1</w:t>
      </w:r>
      <w:r>
        <w:tab/>
        <w:t>83</w:t>
      </w:r>
      <w:r>
        <w:tab/>
        <w:t>2</w:t>
      </w:r>
      <w:r>
        <w:tab/>
        <w:t>0.024</w:t>
      </w:r>
      <w:r>
        <w:tab/>
        <w:t>GATAACGAAAA</w:t>
      </w:r>
    </w:p>
    <w:p w14:paraId="18515A88" w14:textId="77777777" w:rsidR="00495C66" w:rsidRDefault="00495C66" w:rsidP="00495C66">
      <w:r>
        <w:t>MT946551.1</w:t>
      </w:r>
      <w:r>
        <w:tab/>
        <w:t>76338</w:t>
      </w:r>
      <w:r>
        <w:tab/>
        <w:t>76338</w:t>
      </w:r>
      <w:r>
        <w:tab/>
        <w:t>1</w:t>
      </w:r>
      <w:r>
        <w:tab/>
        <w:t>83</w:t>
      </w:r>
      <w:r>
        <w:tab/>
        <w:t>2</w:t>
      </w:r>
      <w:r>
        <w:tab/>
        <w:t>0.024</w:t>
      </w:r>
      <w:r>
        <w:tab/>
        <w:t>GATTACGAATA</w:t>
      </w:r>
    </w:p>
    <w:p w14:paraId="040AC204" w14:textId="77777777" w:rsidR="00495C66" w:rsidRDefault="00495C66" w:rsidP="00495C66">
      <w:r>
        <w:t>MT946551.1</w:t>
      </w:r>
      <w:r>
        <w:tab/>
        <w:t>79254</w:t>
      </w:r>
      <w:r>
        <w:tab/>
        <w:t>79254</w:t>
      </w:r>
      <w:r>
        <w:tab/>
        <w:t>1</w:t>
      </w:r>
      <w:r>
        <w:tab/>
        <w:t>82</w:t>
      </w:r>
      <w:r>
        <w:tab/>
        <w:t>2</w:t>
      </w:r>
      <w:r>
        <w:tab/>
        <w:t>0.024</w:t>
      </w:r>
      <w:r>
        <w:tab/>
        <w:t>TCTCTCGAAGA</w:t>
      </w:r>
    </w:p>
    <w:p w14:paraId="2BC1C62E" w14:textId="77777777" w:rsidR="00495C66" w:rsidRDefault="00495C66" w:rsidP="00495C66">
      <w:r>
        <w:t>MT946551.1</w:t>
      </w:r>
      <w:r>
        <w:tab/>
        <w:t>81863</w:t>
      </w:r>
      <w:r>
        <w:tab/>
        <w:t>81863</w:t>
      </w:r>
      <w:r>
        <w:tab/>
        <w:t>1</w:t>
      </w:r>
      <w:r>
        <w:tab/>
        <w:t>85</w:t>
      </w:r>
      <w:r>
        <w:tab/>
        <w:t>2</w:t>
      </w:r>
      <w:r>
        <w:tab/>
        <w:t>0.024</w:t>
      </w:r>
      <w:r>
        <w:tab/>
        <w:t>TCAAGCGAATT</w:t>
      </w:r>
    </w:p>
    <w:p w14:paraId="43DCAB6D" w14:textId="77777777" w:rsidR="00495C66" w:rsidRDefault="00495C66" w:rsidP="00495C66">
      <w:r>
        <w:t>MT946551.1</w:t>
      </w:r>
      <w:r>
        <w:tab/>
        <w:t>85503</w:t>
      </w:r>
      <w:r>
        <w:tab/>
        <w:t>85503</w:t>
      </w:r>
      <w:r>
        <w:tab/>
        <w:t>1</w:t>
      </w:r>
      <w:r>
        <w:tab/>
        <w:t>85</w:t>
      </w:r>
      <w:r>
        <w:tab/>
        <w:t>2</w:t>
      </w:r>
      <w:r>
        <w:tab/>
        <w:t>0.024</w:t>
      </w:r>
      <w:r>
        <w:tab/>
        <w:t>GGTATCGAATC</w:t>
      </w:r>
    </w:p>
    <w:p w14:paraId="03A950D7" w14:textId="77777777" w:rsidR="00495C66" w:rsidRDefault="00495C66" w:rsidP="00495C66">
      <w:r>
        <w:t>MT946551.1</w:t>
      </w:r>
      <w:r>
        <w:tab/>
        <w:t>85573</w:t>
      </w:r>
      <w:r>
        <w:tab/>
        <w:t>85573</w:t>
      </w:r>
      <w:r>
        <w:tab/>
        <w:t>1</w:t>
      </w:r>
      <w:r>
        <w:tab/>
        <w:t>84</w:t>
      </w:r>
      <w:r>
        <w:tab/>
        <w:t>2</w:t>
      </w:r>
      <w:r>
        <w:tab/>
        <w:t>0.024</w:t>
      </w:r>
      <w:r>
        <w:tab/>
        <w:t>AAACACGAATA</w:t>
      </w:r>
    </w:p>
    <w:p w14:paraId="118EEC39" w14:textId="77777777" w:rsidR="00495C66" w:rsidRDefault="00495C66" w:rsidP="00495C66">
      <w:r>
        <w:t>MT946551.1</w:t>
      </w:r>
      <w:r>
        <w:tab/>
        <w:t>85862</w:t>
      </w:r>
      <w:r>
        <w:tab/>
        <w:t>85862</w:t>
      </w:r>
      <w:r>
        <w:tab/>
        <w:t>1</w:t>
      </w:r>
      <w:r>
        <w:tab/>
        <w:t>85</w:t>
      </w:r>
      <w:r>
        <w:tab/>
        <w:t>2</w:t>
      </w:r>
      <w:r>
        <w:tab/>
        <w:t>0.024</w:t>
      </w:r>
      <w:r>
        <w:tab/>
        <w:t>ATTGGCGTTGG</w:t>
      </w:r>
    </w:p>
    <w:p w14:paraId="33090F50" w14:textId="77777777" w:rsidR="00495C66" w:rsidRDefault="00495C66" w:rsidP="00495C66">
      <w:r>
        <w:t>MT946551.1</w:t>
      </w:r>
      <w:r>
        <w:tab/>
        <w:t>86731</w:t>
      </w:r>
      <w:r>
        <w:tab/>
        <w:t>86731</w:t>
      </w:r>
      <w:r>
        <w:tab/>
        <w:t>1</w:t>
      </w:r>
      <w:r>
        <w:tab/>
        <w:t>83</w:t>
      </w:r>
      <w:r>
        <w:tab/>
        <w:t>2</w:t>
      </w:r>
      <w:r>
        <w:tab/>
        <w:t>0.024</w:t>
      </w:r>
      <w:r>
        <w:tab/>
        <w:t>TTAGACGGTTG</w:t>
      </w:r>
    </w:p>
    <w:p w14:paraId="7D9D4A46" w14:textId="77777777" w:rsidR="00495C66" w:rsidRDefault="00495C66" w:rsidP="00495C66">
      <w:r>
        <w:t>MT946551.1</w:t>
      </w:r>
      <w:r>
        <w:tab/>
        <w:t>89926</w:t>
      </w:r>
      <w:r>
        <w:tab/>
        <w:t>89926</w:t>
      </w:r>
      <w:r>
        <w:tab/>
        <w:t>1</w:t>
      </w:r>
      <w:r>
        <w:tab/>
        <w:t>85</w:t>
      </w:r>
      <w:r>
        <w:tab/>
        <w:t>2</w:t>
      </w:r>
      <w:r>
        <w:tab/>
        <w:t>0.024</w:t>
      </w:r>
      <w:r>
        <w:tab/>
        <w:t>AATTCCGTATC</w:t>
      </w:r>
    </w:p>
    <w:p w14:paraId="163753F2" w14:textId="77777777" w:rsidR="00495C66" w:rsidRDefault="00495C66" w:rsidP="00495C66">
      <w:r>
        <w:t>MT946551.1</w:t>
      </w:r>
      <w:r>
        <w:tab/>
        <w:t>94544</w:t>
      </w:r>
      <w:r>
        <w:tab/>
        <w:t>94544</w:t>
      </w:r>
      <w:r>
        <w:tab/>
        <w:t>1</w:t>
      </w:r>
      <w:r>
        <w:tab/>
        <w:t>83</w:t>
      </w:r>
      <w:r>
        <w:tab/>
        <w:t>2</w:t>
      </w:r>
      <w:r>
        <w:tab/>
        <w:t>0.024</w:t>
      </w:r>
      <w:r>
        <w:tab/>
        <w:t>CATATCGTAAC</w:t>
      </w:r>
    </w:p>
    <w:p w14:paraId="639C2FC5" w14:textId="77777777" w:rsidR="00495C66" w:rsidRDefault="00495C66" w:rsidP="00495C66">
      <w:r>
        <w:t>MT946551.1</w:t>
      </w:r>
      <w:r>
        <w:tab/>
        <w:t>95042</w:t>
      </w:r>
      <w:r>
        <w:tab/>
        <w:t>95042</w:t>
      </w:r>
      <w:r>
        <w:tab/>
        <w:t>1</w:t>
      </w:r>
      <w:r>
        <w:tab/>
        <w:t>84</w:t>
      </w:r>
      <w:r>
        <w:tab/>
        <w:t>2</w:t>
      </w:r>
      <w:r>
        <w:tab/>
        <w:t>0.024</w:t>
      </w:r>
      <w:r>
        <w:tab/>
        <w:t>CATATCGGTAA</w:t>
      </w:r>
    </w:p>
    <w:p w14:paraId="79E195FE" w14:textId="77777777" w:rsidR="00495C66" w:rsidRDefault="00495C66" w:rsidP="00495C66">
      <w:r>
        <w:t>MT946551.1</w:t>
      </w:r>
      <w:r>
        <w:tab/>
        <w:t>100345</w:t>
      </w:r>
      <w:r>
        <w:tab/>
        <w:t>100345</w:t>
      </w:r>
      <w:r>
        <w:tab/>
        <w:t>1</w:t>
      </w:r>
      <w:r>
        <w:tab/>
        <w:t>82</w:t>
      </w:r>
      <w:r>
        <w:tab/>
        <w:t>2</w:t>
      </w:r>
      <w:r>
        <w:tab/>
        <w:t>0.024</w:t>
      </w:r>
      <w:r>
        <w:tab/>
        <w:t>TATATCGCATA</w:t>
      </w:r>
    </w:p>
    <w:p w14:paraId="5E443406" w14:textId="77777777" w:rsidR="00495C66" w:rsidRDefault="00495C66" w:rsidP="00495C66">
      <w:r>
        <w:t>MT946551.1</w:t>
      </w:r>
      <w:r>
        <w:tab/>
        <w:t>105329</w:t>
      </w:r>
      <w:r>
        <w:tab/>
        <w:t>105329</w:t>
      </w:r>
      <w:r>
        <w:tab/>
        <w:t>1</w:t>
      </w:r>
      <w:r>
        <w:tab/>
        <w:t>82</w:t>
      </w:r>
      <w:r>
        <w:tab/>
        <w:t>2</w:t>
      </w:r>
      <w:r>
        <w:tab/>
        <w:t>0.024</w:t>
      </w:r>
      <w:r>
        <w:tab/>
        <w:t>TGAGTCGATAC</w:t>
      </w:r>
    </w:p>
    <w:p w14:paraId="798CA2AB" w14:textId="77777777" w:rsidR="00495C66" w:rsidRDefault="00495C66" w:rsidP="00495C66">
      <w:r>
        <w:t>MT946551.1</w:t>
      </w:r>
      <w:r>
        <w:tab/>
        <w:t>109456</w:t>
      </w:r>
      <w:r>
        <w:tab/>
        <w:t>109456</w:t>
      </w:r>
      <w:r>
        <w:tab/>
        <w:t>1</w:t>
      </w:r>
      <w:r>
        <w:tab/>
        <w:t>82</w:t>
      </w:r>
      <w:r>
        <w:tab/>
        <w:t>2</w:t>
      </w:r>
      <w:r>
        <w:tab/>
        <w:t>0.024</w:t>
      </w:r>
      <w:r>
        <w:tab/>
        <w:t>TATACCGAGAA</w:t>
      </w:r>
    </w:p>
    <w:p w14:paraId="234967D1" w14:textId="77777777" w:rsidR="00495C66" w:rsidRDefault="00495C66" w:rsidP="00495C66">
      <w:r>
        <w:lastRenderedPageBreak/>
        <w:t>MT946551.1</w:t>
      </w:r>
      <w:r>
        <w:tab/>
        <w:t>109541</w:t>
      </w:r>
      <w:r>
        <w:tab/>
        <w:t>109541</w:t>
      </w:r>
      <w:r>
        <w:tab/>
        <w:t>1</w:t>
      </w:r>
      <w:r>
        <w:tab/>
        <w:t>85</w:t>
      </w:r>
      <w:r>
        <w:tab/>
        <w:t>2</w:t>
      </w:r>
      <w:r>
        <w:tab/>
        <w:t>0.024</w:t>
      </w:r>
      <w:r>
        <w:tab/>
        <w:t>TTAATCGCATT</w:t>
      </w:r>
    </w:p>
    <w:p w14:paraId="522093C4" w14:textId="77777777" w:rsidR="00495C66" w:rsidRDefault="00495C66" w:rsidP="00495C66">
      <w:r>
        <w:t>MT946551.1</w:t>
      </w:r>
      <w:r>
        <w:tab/>
        <w:t>116367</w:t>
      </w:r>
      <w:r>
        <w:tab/>
        <w:t>116367</w:t>
      </w:r>
      <w:r>
        <w:tab/>
        <w:t>1</w:t>
      </w:r>
      <w:r>
        <w:tab/>
        <w:t>85</w:t>
      </w:r>
      <w:r>
        <w:tab/>
        <w:t>2</w:t>
      </w:r>
      <w:r>
        <w:tab/>
        <w:t>0.024</w:t>
      </w:r>
      <w:r>
        <w:tab/>
        <w:t>ACAGCCGCATA</w:t>
      </w:r>
    </w:p>
    <w:p w14:paraId="46D1B40C" w14:textId="77777777" w:rsidR="00495C66" w:rsidRDefault="00495C66" w:rsidP="00495C66">
      <w:r>
        <w:t>MT946551.1</w:t>
      </w:r>
      <w:r>
        <w:tab/>
        <w:t>121071</w:t>
      </w:r>
      <w:r>
        <w:tab/>
        <w:t>121071</w:t>
      </w:r>
      <w:r>
        <w:tab/>
        <w:t>1</w:t>
      </w:r>
      <w:r>
        <w:tab/>
        <w:t>83</w:t>
      </w:r>
      <w:r>
        <w:tab/>
        <w:t>2</w:t>
      </w:r>
      <w:r>
        <w:tab/>
        <w:t>0.024</w:t>
      </w:r>
      <w:r>
        <w:tab/>
        <w:t>ATGTGCGAATA</w:t>
      </w:r>
    </w:p>
    <w:p w14:paraId="75F51523" w14:textId="77777777" w:rsidR="00495C66" w:rsidRDefault="00495C66" w:rsidP="00495C66">
      <w:r>
        <w:t>MT946551.1</w:t>
      </w:r>
      <w:r>
        <w:tab/>
        <w:t>121448</w:t>
      </w:r>
      <w:r>
        <w:tab/>
        <w:t>121448</w:t>
      </w:r>
      <w:r>
        <w:tab/>
        <w:t>1</w:t>
      </w:r>
      <w:r>
        <w:tab/>
        <w:t>82</w:t>
      </w:r>
      <w:r>
        <w:tab/>
        <w:t>2</w:t>
      </w:r>
      <w:r>
        <w:tab/>
        <w:t>0.024</w:t>
      </w:r>
      <w:r>
        <w:tab/>
        <w:t>TTTATCGCCTA</w:t>
      </w:r>
    </w:p>
    <w:p w14:paraId="5638C551" w14:textId="77777777" w:rsidR="00495C66" w:rsidRDefault="00495C66" w:rsidP="00495C66">
      <w:r>
        <w:t>MT946551.1</w:t>
      </w:r>
      <w:r>
        <w:tab/>
        <w:t>124702</w:t>
      </w:r>
      <w:r>
        <w:tab/>
        <w:t>124702</w:t>
      </w:r>
      <w:r>
        <w:tab/>
        <w:t>1</w:t>
      </w:r>
      <w:r>
        <w:tab/>
        <w:t>83</w:t>
      </w:r>
      <w:r>
        <w:tab/>
        <w:t>2</w:t>
      </w:r>
      <w:r>
        <w:tab/>
        <w:t>0.024</w:t>
      </w:r>
      <w:r>
        <w:tab/>
        <w:t>TAAAGCGGATA</w:t>
      </w:r>
    </w:p>
    <w:p w14:paraId="5AF699F4" w14:textId="77777777" w:rsidR="00495C66" w:rsidRDefault="00495C66" w:rsidP="00495C66">
      <w:r>
        <w:t>MT946551.1</w:t>
      </w:r>
      <w:r>
        <w:tab/>
        <w:t>132867</w:t>
      </w:r>
      <w:r>
        <w:tab/>
        <w:t>132870</w:t>
      </w:r>
      <w:r>
        <w:tab/>
        <w:t>2</w:t>
      </w:r>
      <w:r>
        <w:tab/>
        <w:t>170</w:t>
      </w:r>
      <w:r>
        <w:tab/>
        <w:t>4</w:t>
      </w:r>
      <w:r>
        <w:tab/>
        <w:t>0.024</w:t>
      </w:r>
      <w:r>
        <w:tab/>
        <w:t>ATAGACGACGATTT</w:t>
      </w:r>
    </w:p>
    <w:p w14:paraId="417D0433" w14:textId="77777777" w:rsidR="00495C66" w:rsidRDefault="00495C66" w:rsidP="00495C66">
      <w:r>
        <w:t>MT946551.1</w:t>
      </w:r>
      <w:r>
        <w:tab/>
        <w:t>139693</w:t>
      </w:r>
      <w:r>
        <w:tab/>
        <w:t>139693</w:t>
      </w:r>
      <w:r>
        <w:tab/>
        <w:t>1</w:t>
      </w:r>
      <w:r>
        <w:tab/>
        <w:t>84</w:t>
      </w:r>
      <w:r>
        <w:tab/>
        <w:t>2</w:t>
      </w:r>
      <w:r>
        <w:tab/>
        <w:t>0.024</w:t>
      </w:r>
      <w:r>
        <w:tab/>
        <w:t>GATCTCGTGTG</w:t>
      </w:r>
    </w:p>
    <w:p w14:paraId="7416FB34" w14:textId="77777777" w:rsidR="00495C66" w:rsidRDefault="00495C66" w:rsidP="00495C66">
      <w:r>
        <w:t>MT946551.1</w:t>
      </w:r>
      <w:r>
        <w:tab/>
        <w:t>147392</w:t>
      </w:r>
      <w:r>
        <w:tab/>
        <w:t>147392</w:t>
      </w:r>
      <w:r>
        <w:tab/>
        <w:t>1</w:t>
      </w:r>
      <w:r>
        <w:tab/>
        <w:t>83</w:t>
      </w:r>
      <w:r>
        <w:tab/>
        <w:t>2</w:t>
      </w:r>
      <w:r>
        <w:tab/>
        <w:t>0.024</w:t>
      </w:r>
      <w:r>
        <w:tab/>
        <w:t>TTCTTCGTTAT</w:t>
      </w:r>
    </w:p>
    <w:p w14:paraId="30B00290" w14:textId="77777777" w:rsidR="00495C66" w:rsidRDefault="00495C66" w:rsidP="00495C66">
      <w:r>
        <w:t>MT946551.1</w:t>
      </w:r>
      <w:r>
        <w:tab/>
        <w:t>150238</w:t>
      </w:r>
      <w:r>
        <w:tab/>
        <w:t>150238</w:t>
      </w:r>
      <w:r>
        <w:tab/>
        <w:t>1</w:t>
      </w:r>
      <w:r>
        <w:tab/>
        <w:t>85</w:t>
      </w:r>
      <w:r>
        <w:tab/>
        <w:t>2</w:t>
      </w:r>
      <w:r>
        <w:tab/>
        <w:t>0.024</w:t>
      </w:r>
      <w:r>
        <w:tab/>
        <w:t>ATATACGGTGG</w:t>
      </w:r>
    </w:p>
    <w:p w14:paraId="6B5F0DC6" w14:textId="77777777" w:rsidR="00495C66" w:rsidRDefault="00495C66" w:rsidP="00495C66">
      <w:r>
        <w:t>MT946551.1</w:t>
      </w:r>
      <w:r>
        <w:tab/>
        <w:t>1728</w:t>
      </w:r>
      <w:r>
        <w:tab/>
        <w:t>1728</w:t>
      </w:r>
      <w:r>
        <w:tab/>
        <w:t>1</w:t>
      </w:r>
      <w:r>
        <w:tab/>
        <w:t>44</w:t>
      </w:r>
      <w:r>
        <w:tab/>
        <w:t>1</w:t>
      </w:r>
      <w:r>
        <w:tab/>
        <w:t>0.023</w:t>
      </w:r>
      <w:r>
        <w:tab/>
        <w:t>AAAACCGAACA</w:t>
      </w:r>
    </w:p>
    <w:p w14:paraId="38A05F5D" w14:textId="77777777" w:rsidR="00495C66" w:rsidRDefault="00495C66" w:rsidP="00495C66">
      <w:r>
        <w:t>MT946551.1</w:t>
      </w:r>
      <w:r>
        <w:tab/>
        <w:t>2097</w:t>
      </w:r>
      <w:r>
        <w:tab/>
        <w:t>2097</w:t>
      </w:r>
      <w:r>
        <w:tab/>
        <w:t>1</w:t>
      </w:r>
      <w:r>
        <w:tab/>
        <w:t>43</w:t>
      </w:r>
      <w:r>
        <w:tab/>
        <w:t>1</w:t>
      </w:r>
      <w:r>
        <w:tab/>
        <w:t>0.023</w:t>
      </w:r>
      <w:r>
        <w:tab/>
        <w:t>ACAGGCGAATA</w:t>
      </w:r>
    </w:p>
    <w:p w14:paraId="7B774521" w14:textId="77777777" w:rsidR="00495C66" w:rsidRDefault="00495C66" w:rsidP="00495C66">
      <w:r>
        <w:t>MT946551.1</w:t>
      </w:r>
      <w:r>
        <w:tab/>
        <w:t>2731</w:t>
      </w:r>
      <w:r>
        <w:tab/>
        <w:t>2731</w:t>
      </w:r>
      <w:r>
        <w:tab/>
        <w:t>1</w:t>
      </w:r>
      <w:r>
        <w:tab/>
        <w:t>44</w:t>
      </w:r>
      <w:r>
        <w:tab/>
        <w:t>1</w:t>
      </w:r>
      <w:r>
        <w:tab/>
        <w:t>0.023</w:t>
      </w:r>
      <w:r>
        <w:tab/>
        <w:t>TATGACGTCTC</w:t>
      </w:r>
    </w:p>
    <w:p w14:paraId="29A3F4BB" w14:textId="77777777" w:rsidR="00495C66" w:rsidRDefault="00495C66" w:rsidP="00495C66">
      <w:r>
        <w:t>MT946551.1</w:t>
      </w:r>
      <w:r>
        <w:tab/>
        <w:t>9184</w:t>
      </w:r>
      <w:r>
        <w:tab/>
        <w:t>9193</w:t>
      </w:r>
      <w:r>
        <w:tab/>
        <w:t>2</w:t>
      </w:r>
      <w:r>
        <w:tab/>
        <w:t>172</w:t>
      </w:r>
      <w:r>
        <w:tab/>
        <w:t>4</w:t>
      </w:r>
      <w:r>
        <w:tab/>
        <w:t>0.023</w:t>
      </w:r>
      <w:r>
        <w:tab/>
        <w:t>GAGGACGTCATGATCGCATC</w:t>
      </w:r>
    </w:p>
    <w:p w14:paraId="11F07996" w14:textId="77777777" w:rsidR="00495C66" w:rsidRDefault="00495C66" w:rsidP="00495C66">
      <w:r>
        <w:t>MT946551.1</w:t>
      </w:r>
      <w:r>
        <w:tab/>
        <w:t>10193</w:t>
      </w:r>
      <w:r>
        <w:tab/>
        <w:t>10193</w:t>
      </w:r>
      <w:r>
        <w:tab/>
        <w:t>1</w:t>
      </w:r>
      <w:r>
        <w:tab/>
        <w:t>87</w:t>
      </w:r>
      <w:r>
        <w:tab/>
        <w:t>2</w:t>
      </w:r>
      <w:r>
        <w:tab/>
        <w:t>0.023</w:t>
      </w:r>
      <w:r>
        <w:tab/>
        <w:t>GTCATCGATTG</w:t>
      </w:r>
    </w:p>
    <w:p w14:paraId="51752630" w14:textId="77777777" w:rsidR="00495C66" w:rsidRDefault="00495C66" w:rsidP="00495C66">
      <w:r>
        <w:t>MT946551.1</w:t>
      </w:r>
      <w:r>
        <w:tab/>
        <w:t>11620</w:t>
      </w:r>
      <w:r>
        <w:tab/>
        <w:t>11627</w:t>
      </w:r>
      <w:r>
        <w:tab/>
        <w:t>2</w:t>
      </w:r>
      <w:r>
        <w:tab/>
        <w:t>172</w:t>
      </w:r>
      <w:r>
        <w:tab/>
        <w:t>4</w:t>
      </w:r>
      <w:r>
        <w:tab/>
        <w:t>0.023</w:t>
      </w:r>
      <w:r>
        <w:tab/>
        <w:t>ATAAACGAAGATCGTTGC</w:t>
      </w:r>
    </w:p>
    <w:p w14:paraId="1646F035" w14:textId="77777777" w:rsidR="00495C66" w:rsidRDefault="00495C66" w:rsidP="00495C66">
      <w:r>
        <w:t>MT946551.1</w:t>
      </w:r>
      <w:r>
        <w:tab/>
        <w:t>13639</w:t>
      </w:r>
      <w:r>
        <w:tab/>
        <w:t>13639</w:t>
      </w:r>
      <w:r>
        <w:tab/>
        <w:t>1</w:t>
      </w:r>
      <w:r>
        <w:tab/>
        <w:t>87</w:t>
      </w:r>
      <w:r>
        <w:tab/>
        <w:t>2</w:t>
      </w:r>
      <w:r>
        <w:tab/>
        <w:t>0.023</w:t>
      </w:r>
      <w:r>
        <w:tab/>
        <w:t>ATGAGCGAAGG</w:t>
      </w:r>
    </w:p>
    <w:p w14:paraId="3A79E2E4" w14:textId="77777777" w:rsidR="00495C66" w:rsidRDefault="00495C66" w:rsidP="00495C66">
      <w:r>
        <w:t>MT946551.1</w:t>
      </w:r>
      <w:r>
        <w:tab/>
        <w:t>14679</w:t>
      </w:r>
      <w:r>
        <w:tab/>
        <w:t>14679</w:t>
      </w:r>
      <w:r>
        <w:tab/>
        <w:t>1</w:t>
      </w:r>
      <w:r>
        <w:tab/>
        <w:t>86</w:t>
      </w:r>
      <w:r>
        <w:tab/>
        <w:t>2</w:t>
      </w:r>
      <w:r>
        <w:tab/>
        <w:t>0.023</w:t>
      </w:r>
      <w:r>
        <w:tab/>
        <w:t>ATATACGTTGA</w:t>
      </w:r>
    </w:p>
    <w:p w14:paraId="71022329" w14:textId="77777777" w:rsidR="00495C66" w:rsidRDefault="00495C66" w:rsidP="00495C66">
      <w:r>
        <w:t>MT946551.1</w:t>
      </w:r>
      <w:r>
        <w:tab/>
        <w:t>15669</w:t>
      </w:r>
      <w:r>
        <w:tab/>
        <w:t>15669</w:t>
      </w:r>
      <w:r>
        <w:tab/>
        <w:t>1</w:t>
      </w:r>
      <w:r>
        <w:tab/>
        <w:t>87</w:t>
      </w:r>
      <w:r>
        <w:tab/>
        <w:t>2</w:t>
      </w:r>
      <w:r>
        <w:tab/>
        <w:t>0.023</w:t>
      </w:r>
      <w:r>
        <w:tab/>
        <w:t>TCCACCGATGA</w:t>
      </w:r>
    </w:p>
    <w:p w14:paraId="7A0BD008" w14:textId="77777777" w:rsidR="00495C66" w:rsidRDefault="00495C66" w:rsidP="00495C66">
      <w:r>
        <w:t>MT946551.1</w:t>
      </w:r>
      <w:r>
        <w:tab/>
        <w:t>15914</w:t>
      </w:r>
      <w:r>
        <w:tab/>
        <w:t>15914</w:t>
      </w:r>
      <w:r>
        <w:tab/>
        <w:t>1</w:t>
      </w:r>
      <w:r>
        <w:tab/>
        <w:t>87</w:t>
      </w:r>
      <w:r>
        <w:tab/>
        <w:t>2</w:t>
      </w:r>
      <w:r>
        <w:tab/>
        <w:t>0.023</w:t>
      </w:r>
      <w:r>
        <w:tab/>
        <w:t>TTCTTCGCTTT</w:t>
      </w:r>
    </w:p>
    <w:p w14:paraId="3238B1BA" w14:textId="77777777" w:rsidR="00495C66" w:rsidRDefault="00495C66" w:rsidP="00495C66">
      <w:r>
        <w:t>MT946551.1</w:t>
      </w:r>
      <w:r>
        <w:tab/>
        <w:t>16870</w:t>
      </w:r>
      <w:r>
        <w:tab/>
        <w:t>16870</w:t>
      </w:r>
      <w:r>
        <w:tab/>
        <w:t>1</w:t>
      </w:r>
      <w:r>
        <w:tab/>
        <w:t>87</w:t>
      </w:r>
      <w:r>
        <w:tab/>
        <w:t>2</w:t>
      </w:r>
      <w:r>
        <w:tab/>
        <w:t>0.023</w:t>
      </w:r>
      <w:r>
        <w:tab/>
        <w:t>ACCCTCGTCTC</w:t>
      </w:r>
    </w:p>
    <w:p w14:paraId="4406F8EC" w14:textId="77777777" w:rsidR="00495C66" w:rsidRDefault="00495C66" w:rsidP="00495C66">
      <w:r>
        <w:lastRenderedPageBreak/>
        <w:t>MT946551.1</w:t>
      </w:r>
      <w:r>
        <w:tab/>
        <w:t>24019</w:t>
      </w:r>
      <w:r>
        <w:tab/>
        <w:t>24019</w:t>
      </w:r>
      <w:r>
        <w:tab/>
        <w:t>1</w:t>
      </w:r>
      <w:r>
        <w:tab/>
        <w:t>87</w:t>
      </w:r>
      <w:r>
        <w:tab/>
        <w:t>2</w:t>
      </w:r>
      <w:r>
        <w:tab/>
        <w:t>0.023</w:t>
      </w:r>
      <w:r>
        <w:tab/>
        <w:t>GCCAGCGGGGG</w:t>
      </w:r>
    </w:p>
    <w:p w14:paraId="5A885318" w14:textId="77777777" w:rsidR="00495C66" w:rsidRDefault="00495C66" w:rsidP="00495C66">
      <w:r>
        <w:t>MT946551.1</w:t>
      </w:r>
      <w:r>
        <w:tab/>
        <w:t>30091</w:t>
      </w:r>
      <w:r>
        <w:tab/>
        <w:t>30091</w:t>
      </w:r>
      <w:r>
        <w:tab/>
        <w:t>1</w:t>
      </w:r>
      <w:r>
        <w:tab/>
        <w:t>87</w:t>
      </w:r>
      <w:r>
        <w:tab/>
        <w:t>2</w:t>
      </w:r>
      <w:r>
        <w:tab/>
        <w:t>0.023</w:t>
      </w:r>
      <w:r>
        <w:tab/>
        <w:t>TAATGCGATAG</w:t>
      </w:r>
    </w:p>
    <w:p w14:paraId="3AE8A5FF" w14:textId="77777777" w:rsidR="00495C66" w:rsidRDefault="00495C66" w:rsidP="00495C66">
      <w:r>
        <w:t>MT946551.1</w:t>
      </w:r>
      <w:r>
        <w:tab/>
        <w:t>30122</w:t>
      </w:r>
      <w:r>
        <w:tab/>
        <w:t>30122</w:t>
      </w:r>
      <w:r>
        <w:tab/>
        <w:t>1</w:t>
      </w:r>
      <w:r>
        <w:tab/>
        <w:t>87</w:t>
      </w:r>
      <w:r>
        <w:tab/>
        <w:t>2</w:t>
      </w:r>
      <w:r>
        <w:tab/>
        <w:t>0.023</w:t>
      </w:r>
      <w:r>
        <w:tab/>
        <w:t>CCAAACGCTTT</w:t>
      </w:r>
    </w:p>
    <w:p w14:paraId="0A34FF28" w14:textId="77777777" w:rsidR="00495C66" w:rsidRDefault="00495C66" w:rsidP="00495C66">
      <w:r>
        <w:t>MT946551.1</w:t>
      </w:r>
      <w:r>
        <w:tab/>
        <w:t>30384</w:t>
      </w:r>
      <w:r>
        <w:tab/>
        <w:t>30384</w:t>
      </w:r>
      <w:r>
        <w:tab/>
        <w:t>1</w:t>
      </w:r>
      <w:r>
        <w:tab/>
        <w:t>87</w:t>
      </w:r>
      <w:r>
        <w:tab/>
        <w:t>2</w:t>
      </w:r>
      <w:r>
        <w:tab/>
        <w:t>0.023</w:t>
      </w:r>
      <w:r>
        <w:tab/>
        <w:t>CATCTCGTTTA</w:t>
      </w:r>
    </w:p>
    <w:p w14:paraId="2E2D5B01" w14:textId="77777777" w:rsidR="00495C66" w:rsidRDefault="00495C66" w:rsidP="00495C66">
      <w:r>
        <w:t>MT946551.1</w:t>
      </w:r>
      <w:r>
        <w:tab/>
        <w:t>32015</w:t>
      </w:r>
      <w:r>
        <w:tab/>
        <w:t>32015</w:t>
      </w:r>
      <w:r>
        <w:tab/>
        <w:t>1</w:t>
      </w:r>
      <w:r>
        <w:tab/>
        <w:t>86</w:t>
      </w:r>
      <w:r>
        <w:tab/>
        <w:t>2</w:t>
      </w:r>
      <w:r>
        <w:tab/>
        <w:t>0.023</w:t>
      </w:r>
      <w:r>
        <w:tab/>
        <w:t>CATTACGAGAC</w:t>
      </w:r>
    </w:p>
    <w:p w14:paraId="1D08F50E" w14:textId="77777777" w:rsidR="00495C66" w:rsidRDefault="00495C66" w:rsidP="00495C66">
      <w:r>
        <w:t>MT946551.1</w:t>
      </w:r>
      <w:r>
        <w:tab/>
        <w:t>33639</w:t>
      </w:r>
      <w:r>
        <w:tab/>
        <w:t>33639</w:t>
      </w:r>
      <w:r>
        <w:tab/>
        <w:t>1</w:t>
      </w:r>
      <w:r>
        <w:tab/>
        <w:t>87</w:t>
      </w:r>
      <w:r>
        <w:tab/>
        <w:t>2</w:t>
      </w:r>
      <w:r>
        <w:tab/>
        <w:t>0.023</w:t>
      </w:r>
      <w:r>
        <w:tab/>
        <w:t>TTAAACGAAAG</w:t>
      </w:r>
    </w:p>
    <w:p w14:paraId="7BADDCB2" w14:textId="77777777" w:rsidR="00495C66" w:rsidRDefault="00495C66" w:rsidP="00495C66">
      <w:r>
        <w:t>MT946551.1</w:t>
      </w:r>
      <w:r>
        <w:tab/>
        <w:t>34620</w:t>
      </w:r>
      <w:r>
        <w:tab/>
        <w:t>34620</w:t>
      </w:r>
      <w:r>
        <w:tab/>
        <w:t>1</w:t>
      </w:r>
      <w:r>
        <w:tab/>
        <w:t>44</w:t>
      </w:r>
      <w:r>
        <w:tab/>
        <w:t>1</w:t>
      </w:r>
      <w:r>
        <w:tab/>
        <w:t>0.023</w:t>
      </w:r>
      <w:r>
        <w:tab/>
        <w:t>AGACACGGTAG</w:t>
      </w:r>
    </w:p>
    <w:p w14:paraId="57F884DC" w14:textId="77777777" w:rsidR="00495C66" w:rsidRDefault="00495C66" w:rsidP="00495C66">
      <w:r>
        <w:t>MT946551.1</w:t>
      </w:r>
      <w:r>
        <w:tab/>
        <w:t>36280</w:t>
      </w:r>
      <w:r>
        <w:tab/>
        <w:t>36280</w:t>
      </w:r>
      <w:r>
        <w:tab/>
        <w:t>1</w:t>
      </w:r>
      <w:r>
        <w:tab/>
        <w:t>87</w:t>
      </w:r>
      <w:r>
        <w:tab/>
        <w:t>2</w:t>
      </w:r>
      <w:r>
        <w:tab/>
        <w:t>0.023</w:t>
      </w:r>
      <w:r>
        <w:tab/>
        <w:t>ACTGCCGAGTT</w:t>
      </w:r>
    </w:p>
    <w:p w14:paraId="740DD0D9" w14:textId="77777777" w:rsidR="00495C66" w:rsidRDefault="00495C66" w:rsidP="00495C66">
      <w:r>
        <w:t>MT946551.1</w:t>
      </w:r>
      <w:r>
        <w:tab/>
        <w:t>38713</w:t>
      </w:r>
      <w:r>
        <w:tab/>
        <w:t>38713</w:t>
      </w:r>
      <w:r>
        <w:tab/>
        <w:t>1</w:t>
      </w:r>
      <w:r>
        <w:tab/>
        <w:t>87</w:t>
      </w:r>
      <w:r>
        <w:tab/>
        <w:t>2</w:t>
      </w:r>
      <w:r>
        <w:tab/>
        <w:t>0.023</w:t>
      </w:r>
      <w:r>
        <w:tab/>
        <w:t>TTTAGCGAAAC</w:t>
      </w:r>
    </w:p>
    <w:p w14:paraId="5112085F" w14:textId="77777777" w:rsidR="00495C66" w:rsidRDefault="00495C66" w:rsidP="00495C66">
      <w:r>
        <w:t>MT946551.1</w:t>
      </w:r>
      <w:r>
        <w:tab/>
        <w:t>40803</w:t>
      </w:r>
      <w:r>
        <w:tab/>
        <w:t>40803</w:t>
      </w:r>
      <w:r>
        <w:tab/>
        <w:t>1</w:t>
      </w:r>
      <w:r>
        <w:tab/>
        <w:t>86</w:t>
      </w:r>
      <w:r>
        <w:tab/>
        <w:t>2</w:t>
      </w:r>
      <w:r>
        <w:tab/>
        <w:t>0.023</w:t>
      </w:r>
      <w:r>
        <w:tab/>
        <w:t>TGGGACGTCTA</w:t>
      </w:r>
    </w:p>
    <w:p w14:paraId="3BD801F3" w14:textId="77777777" w:rsidR="00495C66" w:rsidRDefault="00495C66" w:rsidP="00495C66">
      <w:r>
        <w:t>MT946551.1</w:t>
      </w:r>
      <w:r>
        <w:tab/>
        <w:t>53179</w:t>
      </w:r>
      <w:r>
        <w:tab/>
        <w:t>53179</w:t>
      </w:r>
      <w:r>
        <w:tab/>
        <w:t>1</w:t>
      </w:r>
      <w:r>
        <w:tab/>
        <w:t>86</w:t>
      </w:r>
      <w:r>
        <w:tab/>
        <w:t>2</w:t>
      </w:r>
      <w:r>
        <w:tab/>
        <w:t>0.023</w:t>
      </w:r>
      <w:r>
        <w:tab/>
        <w:t>AAATACGAACT</w:t>
      </w:r>
    </w:p>
    <w:p w14:paraId="68CF8E28" w14:textId="77777777" w:rsidR="00495C66" w:rsidRDefault="00495C66" w:rsidP="00495C66">
      <w:r>
        <w:t>MT946551.1</w:t>
      </w:r>
      <w:r>
        <w:tab/>
        <w:t>54129</w:t>
      </w:r>
      <w:r>
        <w:tab/>
        <w:t>54129</w:t>
      </w:r>
      <w:r>
        <w:tab/>
        <w:t>1</w:t>
      </w:r>
      <w:r>
        <w:tab/>
        <w:t>88</w:t>
      </w:r>
      <w:r>
        <w:tab/>
        <w:t>2</w:t>
      </w:r>
      <w:r>
        <w:tab/>
        <w:t>0.023</w:t>
      </w:r>
      <w:r>
        <w:tab/>
        <w:t>GGAAGCGGAAC</w:t>
      </w:r>
    </w:p>
    <w:p w14:paraId="7D8D8E49" w14:textId="77777777" w:rsidR="00495C66" w:rsidRDefault="00495C66" w:rsidP="00495C66">
      <w:r>
        <w:t>MT946551.1</w:t>
      </w:r>
      <w:r>
        <w:tab/>
        <w:t>55961</w:t>
      </w:r>
      <w:r>
        <w:tab/>
        <w:t>55961</w:t>
      </w:r>
      <w:r>
        <w:tab/>
        <w:t>1</w:t>
      </w:r>
      <w:r>
        <w:tab/>
        <w:t>86</w:t>
      </w:r>
      <w:r>
        <w:tab/>
        <w:t>2</w:t>
      </w:r>
      <w:r>
        <w:tab/>
        <w:t>0.023</w:t>
      </w:r>
      <w:r>
        <w:tab/>
        <w:t>AAGAACGAATG</w:t>
      </w:r>
    </w:p>
    <w:p w14:paraId="3A988D17" w14:textId="77777777" w:rsidR="00495C66" w:rsidRDefault="00495C66" w:rsidP="00495C66">
      <w:r>
        <w:t>MT946551.1</w:t>
      </w:r>
      <w:r>
        <w:tab/>
        <w:t>58211</w:t>
      </w:r>
      <w:r>
        <w:tab/>
        <w:t>58211</w:t>
      </w:r>
      <w:r>
        <w:tab/>
        <w:t>1</w:t>
      </w:r>
      <w:r>
        <w:tab/>
        <w:t>88</w:t>
      </w:r>
      <w:r>
        <w:tab/>
        <w:t>2</w:t>
      </w:r>
      <w:r>
        <w:tab/>
        <w:t>0.023</w:t>
      </w:r>
      <w:r>
        <w:tab/>
        <w:t>TGATGCGTTTT</w:t>
      </w:r>
    </w:p>
    <w:p w14:paraId="09698DE4" w14:textId="77777777" w:rsidR="00495C66" w:rsidRDefault="00495C66" w:rsidP="00495C66">
      <w:r>
        <w:t>MT946551.1</w:t>
      </w:r>
      <w:r>
        <w:tab/>
        <w:t>61511</w:t>
      </w:r>
      <w:r>
        <w:tab/>
        <w:t>61511</w:t>
      </w:r>
      <w:r>
        <w:tab/>
        <w:t>1</w:t>
      </w:r>
      <w:r>
        <w:tab/>
        <w:t>86</w:t>
      </w:r>
      <w:r>
        <w:tab/>
        <w:t>2</w:t>
      </w:r>
      <w:r>
        <w:tab/>
        <w:t>0.023</w:t>
      </w:r>
      <w:r>
        <w:tab/>
        <w:t>CACCTCGTTTG</w:t>
      </w:r>
    </w:p>
    <w:p w14:paraId="317511D6" w14:textId="77777777" w:rsidR="00495C66" w:rsidRDefault="00495C66" w:rsidP="00495C66">
      <w:r>
        <w:t>MT946551.1</w:t>
      </w:r>
      <w:r>
        <w:tab/>
        <w:t>73549</w:t>
      </w:r>
      <w:r>
        <w:tab/>
        <w:t>73549</w:t>
      </w:r>
      <w:r>
        <w:tab/>
        <w:t>1</w:t>
      </w:r>
      <w:r>
        <w:tab/>
        <w:t>87</w:t>
      </w:r>
      <w:r>
        <w:tab/>
        <w:t>2</w:t>
      </w:r>
      <w:r>
        <w:tab/>
        <w:t>0.023</w:t>
      </w:r>
      <w:r>
        <w:tab/>
        <w:t>AATACCGATGT</w:t>
      </w:r>
    </w:p>
    <w:p w14:paraId="733A0672" w14:textId="77777777" w:rsidR="00495C66" w:rsidRDefault="00495C66" w:rsidP="00495C66">
      <w:r>
        <w:t>MT946551.1</w:t>
      </w:r>
      <w:r>
        <w:tab/>
        <w:t>73961</w:t>
      </w:r>
      <w:r>
        <w:tab/>
        <w:t>73961</w:t>
      </w:r>
      <w:r>
        <w:tab/>
        <w:t>1</w:t>
      </w:r>
      <w:r>
        <w:tab/>
        <w:t>87</w:t>
      </w:r>
      <w:r>
        <w:tab/>
        <w:t>2</w:t>
      </w:r>
      <w:r>
        <w:tab/>
        <w:t>0.023</w:t>
      </w:r>
      <w:r>
        <w:tab/>
        <w:t>TCTATCGTAGT</w:t>
      </w:r>
    </w:p>
    <w:p w14:paraId="14163D1A" w14:textId="77777777" w:rsidR="00495C66" w:rsidRDefault="00495C66" w:rsidP="00495C66">
      <w:r>
        <w:t>MT946551.1</w:t>
      </w:r>
      <w:r>
        <w:tab/>
        <w:t>74485</w:t>
      </w:r>
      <w:r>
        <w:tab/>
        <w:t>74485</w:t>
      </w:r>
      <w:r>
        <w:tab/>
        <w:t>1</w:t>
      </w:r>
      <w:r>
        <w:tab/>
        <w:t>86</w:t>
      </w:r>
      <w:r>
        <w:tab/>
        <w:t>2</w:t>
      </w:r>
      <w:r>
        <w:tab/>
        <w:t>0.023</w:t>
      </w:r>
      <w:r>
        <w:tab/>
        <w:t>CCAAACGAGCC</w:t>
      </w:r>
    </w:p>
    <w:p w14:paraId="3432C153" w14:textId="77777777" w:rsidR="00495C66" w:rsidRDefault="00495C66" w:rsidP="00495C66">
      <w:r>
        <w:t>MT946551.1</w:t>
      </w:r>
      <w:r>
        <w:tab/>
        <w:t>86330</w:t>
      </w:r>
      <w:r>
        <w:tab/>
        <w:t>86330</w:t>
      </w:r>
      <w:r>
        <w:tab/>
        <w:t>1</w:t>
      </w:r>
      <w:r>
        <w:tab/>
        <w:t>86</w:t>
      </w:r>
      <w:r>
        <w:tab/>
        <w:t>2</w:t>
      </w:r>
      <w:r>
        <w:tab/>
        <w:t>0.023</w:t>
      </w:r>
      <w:r>
        <w:tab/>
        <w:t>GGTTTCGACTC</w:t>
      </w:r>
    </w:p>
    <w:p w14:paraId="1A2F4D72" w14:textId="77777777" w:rsidR="00495C66" w:rsidRDefault="00495C66" w:rsidP="00495C66">
      <w:r>
        <w:t>MT946551.1</w:t>
      </w:r>
      <w:r>
        <w:tab/>
        <w:t>86754</w:t>
      </w:r>
      <w:r>
        <w:tab/>
        <w:t>86760</w:t>
      </w:r>
      <w:r>
        <w:tab/>
        <w:t>2</w:t>
      </w:r>
      <w:r>
        <w:tab/>
        <w:t>174</w:t>
      </w:r>
      <w:r>
        <w:tab/>
        <w:t>4</w:t>
      </w:r>
      <w:r>
        <w:tab/>
        <w:t>0.023</w:t>
      </w:r>
      <w:r>
        <w:tab/>
        <w:t>ATCAACGATATCGATCC</w:t>
      </w:r>
    </w:p>
    <w:p w14:paraId="23BABC0C" w14:textId="77777777" w:rsidR="00495C66" w:rsidRDefault="00495C66" w:rsidP="00495C66">
      <w:r>
        <w:lastRenderedPageBreak/>
        <w:t>MT946551.1</w:t>
      </w:r>
      <w:r>
        <w:tab/>
        <w:t>90195</w:t>
      </w:r>
      <w:r>
        <w:tab/>
        <w:t>90195</w:t>
      </w:r>
      <w:r>
        <w:tab/>
        <w:t>1</w:t>
      </w:r>
      <w:r>
        <w:tab/>
        <w:t>87</w:t>
      </w:r>
      <w:r>
        <w:tab/>
        <w:t>2</w:t>
      </w:r>
      <w:r>
        <w:tab/>
        <w:t>0.023</w:t>
      </w:r>
      <w:r>
        <w:tab/>
        <w:t>TTTTTCGTTTA</w:t>
      </w:r>
    </w:p>
    <w:p w14:paraId="4DCCE396" w14:textId="77777777" w:rsidR="00495C66" w:rsidRDefault="00495C66" w:rsidP="00495C66">
      <w:r>
        <w:t>MT946551.1</w:t>
      </w:r>
      <w:r>
        <w:tab/>
        <w:t>91017</w:t>
      </w:r>
      <w:r>
        <w:tab/>
        <w:t>91017</w:t>
      </w:r>
      <w:r>
        <w:tab/>
        <w:t>1</w:t>
      </w:r>
      <w:r>
        <w:tab/>
        <w:t>88</w:t>
      </w:r>
      <w:r>
        <w:tab/>
        <w:t>2</w:t>
      </w:r>
      <w:r>
        <w:tab/>
        <w:t>0.023</w:t>
      </w:r>
      <w:r>
        <w:tab/>
        <w:t>AATATCGGTCT</w:t>
      </w:r>
    </w:p>
    <w:p w14:paraId="4843D96B" w14:textId="77777777" w:rsidR="00495C66" w:rsidRDefault="00495C66" w:rsidP="00495C66">
      <w:r>
        <w:t>MT946551.1</w:t>
      </w:r>
      <w:r>
        <w:tab/>
        <w:t>91086</w:t>
      </w:r>
      <w:r>
        <w:tab/>
        <w:t>91086</w:t>
      </w:r>
      <w:r>
        <w:tab/>
        <w:t>1</w:t>
      </w:r>
      <w:r>
        <w:tab/>
        <w:t>86</w:t>
      </w:r>
      <w:r>
        <w:tab/>
        <w:t>2</w:t>
      </w:r>
      <w:r>
        <w:tab/>
        <w:t>0.023</w:t>
      </w:r>
      <w:r>
        <w:tab/>
        <w:t>TGATTCGGCTG</w:t>
      </w:r>
    </w:p>
    <w:p w14:paraId="6DF8B53C" w14:textId="77777777" w:rsidR="00495C66" w:rsidRDefault="00495C66" w:rsidP="00495C66">
      <w:r>
        <w:t>MT946551.1</w:t>
      </w:r>
      <w:r>
        <w:tab/>
        <w:t>91368</w:t>
      </w:r>
      <w:r>
        <w:tab/>
        <w:t>91368</w:t>
      </w:r>
      <w:r>
        <w:tab/>
        <w:t>1</w:t>
      </w:r>
      <w:r>
        <w:tab/>
        <w:t>86</w:t>
      </w:r>
      <w:r>
        <w:tab/>
        <w:t>2</w:t>
      </w:r>
      <w:r>
        <w:tab/>
        <w:t>0.023</w:t>
      </w:r>
      <w:r>
        <w:tab/>
        <w:t>AGAAACGATAC</w:t>
      </w:r>
    </w:p>
    <w:p w14:paraId="794DB70E" w14:textId="77777777" w:rsidR="00495C66" w:rsidRDefault="00495C66" w:rsidP="00495C66">
      <w:r>
        <w:t>MT946551.1</w:t>
      </w:r>
      <w:r>
        <w:tab/>
        <w:t>95666</w:t>
      </w:r>
      <w:r>
        <w:tab/>
        <w:t>95666</w:t>
      </w:r>
      <w:r>
        <w:tab/>
        <w:t>1</w:t>
      </w:r>
      <w:r>
        <w:tab/>
        <w:t>86</w:t>
      </w:r>
      <w:r>
        <w:tab/>
        <w:t>2</w:t>
      </w:r>
      <w:r>
        <w:tab/>
        <w:t>0.023</w:t>
      </w:r>
      <w:r>
        <w:tab/>
        <w:t>GACCACGGCTT</w:t>
      </w:r>
    </w:p>
    <w:p w14:paraId="35748275" w14:textId="77777777" w:rsidR="00495C66" w:rsidRDefault="00495C66" w:rsidP="00495C66">
      <w:r>
        <w:t>MT946551.1</w:t>
      </w:r>
      <w:r>
        <w:tab/>
        <w:t>96301</w:t>
      </w:r>
      <w:r>
        <w:tab/>
        <w:t>96301</w:t>
      </w:r>
      <w:r>
        <w:tab/>
        <w:t>1</w:t>
      </w:r>
      <w:r>
        <w:tab/>
        <w:t>87</w:t>
      </w:r>
      <w:r>
        <w:tab/>
        <w:t>2</w:t>
      </w:r>
      <w:r>
        <w:tab/>
        <w:t>0.023</w:t>
      </w:r>
      <w:r>
        <w:tab/>
        <w:t>GGAACCGGCTG</w:t>
      </w:r>
    </w:p>
    <w:p w14:paraId="51BD8B69" w14:textId="77777777" w:rsidR="00495C66" w:rsidRDefault="00495C66" w:rsidP="00495C66">
      <w:r>
        <w:t>MT946551.1</w:t>
      </w:r>
      <w:r>
        <w:tab/>
        <w:t>100010</w:t>
      </w:r>
      <w:r>
        <w:tab/>
        <w:t>100010</w:t>
      </w:r>
      <w:r>
        <w:tab/>
        <w:t>1</w:t>
      </w:r>
      <w:r>
        <w:tab/>
        <w:t>88</w:t>
      </w:r>
      <w:r>
        <w:tab/>
        <w:t>2</w:t>
      </w:r>
      <w:r>
        <w:tab/>
        <w:t>0.023</w:t>
      </w:r>
      <w:r>
        <w:tab/>
        <w:t>GCTATCGTTTT</w:t>
      </w:r>
    </w:p>
    <w:p w14:paraId="6F9A0ADE" w14:textId="77777777" w:rsidR="00495C66" w:rsidRDefault="00495C66" w:rsidP="00495C66">
      <w:r>
        <w:t>MT946551.1</w:t>
      </w:r>
      <w:r>
        <w:tab/>
        <w:t>102062</w:t>
      </w:r>
      <w:r>
        <w:tab/>
        <w:t>102062</w:t>
      </w:r>
      <w:r>
        <w:tab/>
        <w:t>1</w:t>
      </w:r>
      <w:r>
        <w:tab/>
        <w:t>87</w:t>
      </w:r>
      <w:r>
        <w:tab/>
        <w:t>2</w:t>
      </w:r>
      <w:r>
        <w:tab/>
        <w:t>0.023</w:t>
      </w:r>
      <w:r>
        <w:tab/>
        <w:t>GATTTCGTTAG</w:t>
      </w:r>
    </w:p>
    <w:p w14:paraId="039FCAAF" w14:textId="77777777" w:rsidR="00495C66" w:rsidRDefault="00495C66" w:rsidP="00495C66">
      <w:r>
        <w:t>MT946551.1</w:t>
      </w:r>
      <w:r>
        <w:tab/>
        <w:t>103538</w:t>
      </w:r>
      <w:r>
        <w:tab/>
        <w:t>103538</w:t>
      </w:r>
      <w:r>
        <w:tab/>
        <w:t>1</w:t>
      </w:r>
      <w:r>
        <w:tab/>
        <w:t>88</w:t>
      </w:r>
      <w:r>
        <w:tab/>
        <w:t>2</w:t>
      </w:r>
      <w:r>
        <w:tab/>
        <w:t>0.023</w:t>
      </w:r>
      <w:r>
        <w:tab/>
        <w:t>ATCTGCGATGT</w:t>
      </w:r>
    </w:p>
    <w:p w14:paraId="242F3B92" w14:textId="77777777" w:rsidR="00495C66" w:rsidRDefault="00495C66" w:rsidP="00495C66">
      <w:r>
        <w:t>MT946551.1</w:t>
      </w:r>
      <w:r>
        <w:tab/>
        <w:t>105070</w:t>
      </w:r>
      <w:r>
        <w:tab/>
        <w:t>105070</w:t>
      </w:r>
      <w:r>
        <w:tab/>
        <w:t>1</w:t>
      </w:r>
      <w:r>
        <w:tab/>
        <w:t>86</w:t>
      </w:r>
      <w:r>
        <w:tab/>
        <w:t>2</w:t>
      </w:r>
      <w:r>
        <w:tab/>
        <w:t>0.023</w:t>
      </w:r>
      <w:r>
        <w:tab/>
        <w:t>ATTATCGATGT</w:t>
      </w:r>
    </w:p>
    <w:p w14:paraId="430D1905" w14:textId="77777777" w:rsidR="00495C66" w:rsidRDefault="00495C66" w:rsidP="00495C66">
      <w:r>
        <w:t>MT946551.1</w:t>
      </w:r>
      <w:r>
        <w:tab/>
        <w:t>106598</w:t>
      </w:r>
      <w:r>
        <w:tab/>
        <w:t>106598</w:t>
      </w:r>
      <w:r>
        <w:tab/>
        <w:t>1</w:t>
      </w:r>
      <w:r>
        <w:tab/>
        <w:t>86</w:t>
      </w:r>
      <w:r>
        <w:tab/>
        <w:t>2</w:t>
      </w:r>
      <w:r>
        <w:tab/>
        <w:t>0.023</w:t>
      </w:r>
      <w:r>
        <w:tab/>
        <w:t>TAATACGAATA</w:t>
      </w:r>
    </w:p>
    <w:p w14:paraId="6885AB82" w14:textId="77777777" w:rsidR="00495C66" w:rsidRDefault="00495C66" w:rsidP="00495C66">
      <w:r>
        <w:t>MT946551.1</w:t>
      </w:r>
      <w:r>
        <w:tab/>
        <w:t>108524</w:t>
      </w:r>
      <w:r>
        <w:tab/>
        <w:t>108524</w:t>
      </w:r>
      <w:r>
        <w:tab/>
        <w:t>1</w:t>
      </w:r>
      <w:r>
        <w:tab/>
        <w:t>86</w:t>
      </w:r>
      <w:r>
        <w:tab/>
        <w:t>2</w:t>
      </w:r>
      <w:r>
        <w:tab/>
        <w:t>0.023</w:t>
      </w:r>
      <w:r>
        <w:tab/>
        <w:t>GAAGTCGTCAA</w:t>
      </w:r>
    </w:p>
    <w:p w14:paraId="6B117A22" w14:textId="77777777" w:rsidR="00495C66" w:rsidRDefault="00495C66" w:rsidP="00495C66">
      <w:r>
        <w:t>MT946551.1</w:t>
      </w:r>
      <w:r>
        <w:tab/>
        <w:t>119550</w:t>
      </w:r>
      <w:r>
        <w:tab/>
        <w:t>119550</w:t>
      </w:r>
      <w:r>
        <w:tab/>
        <w:t>1</w:t>
      </w:r>
      <w:r>
        <w:tab/>
        <w:t>87</w:t>
      </w:r>
      <w:r>
        <w:tab/>
        <w:t>2</w:t>
      </w:r>
      <w:r>
        <w:tab/>
        <w:t>0.023</w:t>
      </w:r>
      <w:r>
        <w:tab/>
        <w:t>TAAGACGATAC</w:t>
      </w:r>
    </w:p>
    <w:p w14:paraId="18875760" w14:textId="77777777" w:rsidR="00495C66" w:rsidRDefault="00495C66" w:rsidP="00495C66">
      <w:r>
        <w:t>MT946551.1</w:t>
      </w:r>
      <w:r>
        <w:tab/>
        <w:t>121880</w:t>
      </w:r>
      <w:r>
        <w:tab/>
        <w:t>121880</w:t>
      </w:r>
      <w:r>
        <w:tab/>
        <w:t>1</w:t>
      </w:r>
      <w:r>
        <w:tab/>
        <w:t>88</w:t>
      </w:r>
      <w:r>
        <w:tab/>
        <w:t>2</w:t>
      </w:r>
      <w:r>
        <w:tab/>
        <w:t>0.023</w:t>
      </w:r>
      <w:r>
        <w:tab/>
        <w:t>CACATCGTGAC</w:t>
      </w:r>
    </w:p>
    <w:p w14:paraId="1B2FBC71" w14:textId="77777777" w:rsidR="00495C66" w:rsidRDefault="00495C66" w:rsidP="00495C66">
      <w:r>
        <w:t>MT946551.1</w:t>
      </w:r>
      <w:r>
        <w:tab/>
        <w:t>129850</w:t>
      </w:r>
      <w:r>
        <w:tab/>
        <w:t>129850</w:t>
      </w:r>
      <w:r>
        <w:tab/>
        <w:t>1</w:t>
      </w:r>
      <w:r>
        <w:tab/>
        <w:t>87</w:t>
      </w:r>
      <w:r>
        <w:tab/>
        <w:t>2</w:t>
      </w:r>
      <w:r>
        <w:tab/>
        <w:t>0.023</w:t>
      </w:r>
      <w:r>
        <w:tab/>
        <w:t>AATTACGGTTG</w:t>
      </w:r>
    </w:p>
    <w:p w14:paraId="115D083B" w14:textId="77777777" w:rsidR="00495C66" w:rsidRDefault="00495C66" w:rsidP="00495C66">
      <w:r>
        <w:t>MT946551.1</w:t>
      </w:r>
      <w:r>
        <w:tab/>
        <w:t>135808</w:t>
      </w:r>
      <w:r>
        <w:tab/>
        <w:t>135808</w:t>
      </w:r>
      <w:r>
        <w:tab/>
        <w:t>1</w:t>
      </w:r>
      <w:r>
        <w:tab/>
        <w:t>87</w:t>
      </w:r>
      <w:r>
        <w:tab/>
        <w:t>2</w:t>
      </w:r>
      <w:r>
        <w:tab/>
        <w:t>0.023</w:t>
      </w:r>
      <w:r>
        <w:tab/>
        <w:t>ATTCCCGATTT</w:t>
      </w:r>
    </w:p>
    <w:p w14:paraId="3911765B" w14:textId="77777777" w:rsidR="00495C66" w:rsidRDefault="00495C66" w:rsidP="00495C66">
      <w:r>
        <w:t>MT946551.1</w:t>
      </w:r>
      <w:r>
        <w:tab/>
        <w:t>136561</w:t>
      </w:r>
      <w:r>
        <w:tab/>
        <w:t>136561</w:t>
      </w:r>
      <w:r>
        <w:tab/>
        <w:t>1</w:t>
      </w:r>
      <w:r>
        <w:tab/>
        <w:t>86</w:t>
      </w:r>
      <w:r>
        <w:tab/>
        <w:t>2</w:t>
      </w:r>
      <w:r>
        <w:tab/>
        <w:t>0.023</w:t>
      </w:r>
      <w:r>
        <w:tab/>
        <w:t>GTAACCGATAA</w:t>
      </w:r>
    </w:p>
    <w:p w14:paraId="6DF6605D" w14:textId="77777777" w:rsidR="00495C66" w:rsidRDefault="00495C66" w:rsidP="00495C66">
      <w:r>
        <w:t>MT946551.1</w:t>
      </w:r>
      <w:r>
        <w:tab/>
        <w:t>138875</w:t>
      </w:r>
      <w:r>
        <w:tab/>
        <w:t>138875</w:t>
      </w:r>
      <w:r>
        <w:tab/>
        <w:t>1</w:t>
      </w:r>
      <w:r>
        <w:tab/>
        <w:t>87</w:t>
      </w:r>
      <w:r>
        <w:tab/>
        <w:t>2</w:t>
      </w:r>
      <w:r>
        <w:tab/>
        <w:t>0.023</w:t>
      </w:r>
      <w:r>
        <w:tab/>
        <w:t>TTTACCGAACA</w:t>
      </w:r>
    </w:p>
    <w:p w14:paraId="1FDBD1CA" w14:textId="77777777" w:rsidR="00495C66" w:rsidRDefault="00495C66" w:rsidP="00495C66">
      <w:r>
        <w:t>MT946551.1</w:t>
      </w:r>
      <w:r>
        <w:tab/>
        <w:t>139100</w:t>
      </w:r>
      <w:r>
        <w:tab/>
        <w:t>139106</w:t>
      </w:r>
      <w:r>
        <w:tab/>
        <w:t>2</w:t>
      </w:r>
      <w:r>
        <w:tab/>
        <w:t>176</w:t>
      </w:r>
      <w:r>
        <w:tab/>
        <w:t>4</w:t>
      </w:r>
      <w:r>
        <w:tab/>
        <w:t>0.023</w:t>
      </w:r>
      <w:r>
        <w:tab/>
        <w:t>TTGATCGGAATCGAAAT</w:t>
      </w:r>
    </w:p>
    <w:p w14:paraId="4F0BEB8D" w14:textId="77777777" w:rsidR="00495C66" w:rsidRDefault="00495C66" w:rsidP="00495C66">
      <w:r>
        <w:t>MT946551.1</w:t>
      </w:r>
      <w:r>
        <w:tab/>
        <w:t>149689</w:t>
      </w:r>
      <w:r>
        <w:tab/>
        <w:t>149689</w:t>
      </w:r>
      <w:r>
        <w:tab/>
        <w:t>1</w:t>
      </w:r>
      <w:r>
        <w:tab/>
        <w:t>88</w:t>
      </w:r>
      <w:r>
        <w:tab/>
        <w:t>2</w:t>
      </w:r>
      <w:r>
        <w:tab/>
        <w:t>0.023</w:t>
      </w:r>
      <w:r>
        <w:tab/>
        <w:t>TCATTCGTTCA</w:t>
      </w:r>
    </w:p>
    <w:p w14:paraId="175870C5" w14:textId="77777777" w:rsidR="00495C66" w:rsidRDefault="00495C66" w:rsidP="00495C66">
      <w:r>
        <w:lastRenderedPageBreak/>
        <w:t>MT946551.1</w:t>
      </w:r>
      <w:r>
        <w:tab/>
        <w:t>157800</w:t>
      </w:r>
      <w:r>
        <w:tab/>
        <w:t>157800</w:t>
      </w:r>
      <w:r>
        <w:tab/>
        <w:t>1</w:t>
      </w:r>
      <w:r>
        <w:tab/>
        <w:t>44</w:t>
      </w:r>
      <w:r>
        <w:tab/>
        <w:t>1</w:t>
      </w:r>
      <w:r>
        <w:tab/>
        <w:t>0.023</w:t>
      </w:r>
      <w:r>
        <w:tab/>
        <w:t>AGGATCGACTC</w:t>
      </w:r>
    </w:p>
    <w:p w14:paraId="36EAE24D" w14:textId="77777777" w:rsidR="00495C66" w:rsidRDefault="00495C66" w:rsidP="00495C66">
      <w:r>
        <w:t>MT946551.1</w:t>
      </w:r>
      <w:r>
        <w:tab/>
        <w:t>2010</w:t>
      </w:r>
      <w:r>
        <w:tab/>
        <w:t>2010</w:t>
      </w:r>
      <w:r>
        <w:tab/>
        <w:t>1</w:t>
      </w:r>
      <w:r>
        <w:tab/>
        <w:t>45</w:t>
      </w:r>
      <w:r>
        <w:tab/>
        <w:t>1</w:t>
      </w:r>
      <w:r>
        <w:tab/>
        <w:t>0.022</w:t>
      </w:r>
      <w:r>
        <w:tab/>
        <w:t>TATAGCGCTTT</w:t>
      </w:r>
    </w:p>
    <w:p w14:paraId="6BF8684E" w14:textId="77777777" w:rsidR="00495C66" w:rsidRDefault="00495C66" w:rsidP="00495C66">
      <w:r>
        <w:t>MT946551.1</w:t>
      </w:r>
      <w:r>
        <w:tab/>
        <w:t>3611</w:t>
      </w:r>
      <w:r>
        <w:tab/>
        <w:t>3611</w:t>
      </w:r>
      <w:r>
        <w:tab/>
        <w:t>1</w:t>
      </w:r>
      <w:r>
        <w:tab/>
        <w:t>46</w:t>
      </w:r>
      <w:r>
        <w:tab/>
        <w:t>1</w:t>
      </w:r>
      <w:r>
        <w:tab/>
        <w:t>0.022</w:t>
      </w:r>
      <w:r>
        <w:tab/>
        <w:t>GTCAACGTCTA</w:t>
      </w:r>
    </w:p>
    <w:p w14:paraId="33C66B5A" w14:textId="77777777" w:rsidR="00495C66" w:rsidRDefault="00495C66" w:rsidP="00495C66">
      <w:r>
        <w:t>MT946551.1</w:t>
      </w:r>
      <w:r>
        <w:tab/>
        <w:t>10013</w:t>
      </w:r>
      <w:r>
        <w:tab/>
        <w:t>10013</w:t>
      </w:r>
      <w:r>
        <w:tab/>
        <w:t>1</w:t>
      </w:r>
      <w:r>
        <w:tab/>
        <w:t>91</w:t>
      </w:r>
      <w:r>
        <w:tab/>
        <w:t>2</w:t>
      </w:r>
      <w:r>
        <w:tab/>
        <w:t>0.022</w:t>
      </w:r>
      <w:r>
        <w:tab/>
        <w:t>ATTTTCGATAG</w:t>
      </w:r>
    </w:p>
    <w:p w14:paraId="5E112EA4" w14:textId="77777777" w:rsidR="00495C66" w:rsidRDefault="00495C66" w:rsidP="00495C66">
      <w:r>
        <w:t>MT946551.1</w:t>
      </w:r>
      <w:r>
        <w:tab/>
        <w:t>15966</w:t>
      </w:r>
      <w:r>
        <w:tab/>
        <w:t>15966</w:t>
      </w:r>
      <w:r>
        <w:tab/>
        <w:t>1</w:t>
      </w:r>
      <w:r>
        <w:tab/>
        <w:t>91</w:t>
      </w:r>
      <w:r>
        <w:tab/>
        <w:t>2</w:t>
      </w:r>
      <w:r>
        <w:tab/>
        <w:t>0.022</w:t>
      </w:r>
      <w:r>
        <w:tab/>
        <w:t>TTCATCGCTTT</w:t>
      </w:r>
    </w:p>
    <w:p w14:paraId="54372657" w14:textId="77777777" w:rsidR="00495C66" w:rsidRDefault="00495C66" w:rsidP="00495C66">
      <w:r>
        <w:t>MT946551.1</w:t>
      </w:r>
      <w:r>
        <w:tab/>
        <w:t>16814</w:t>
      </w:r>
      <w:r>
        <w:tab/>
        <w:t>16814</w:t>
      </w:r>
      <w:r>
        <w:tab/>
        <w:t>1</w:t>
      </w:r>
      <w:r>
        <w:tab/>
        <w:t>89</w:t>
      </w:r>
      <w:r>
        <w:tab/>
        <w:t>2</w:t>
      </w:r>
      <w:r>
        <w:tab/>
        <w:t>0.022</w:t>
      </w:r>
      <w:r>
        <w:tab/>
        <w:t>TCACTCGGTGG</w:t>
      </w:r>
    </w:p>
    <w:p w14:paraId="62C6AC7F" w14:textId="77777777" w:rsidR="00495C66" w:rsidRDefault="00495C66" w:rsidP="00495C66">
      <w:r>
        <w:t>MT946551.1</w:t>
      </w:r>
      <w:r>
        <w:tab/>
        <w:t>17296</w:t>
      </w:r>
      <w:r>
        <w:tab/>
        <w:t>17296</w:t>
      </w:r>
      <w:r>
        <w:tab/>
        <w:t>1</w:t>
      </w:r>
      <w:r>
        <w:tab/>
        <w:t>93</w:t>
      </w:r>
      <w:r>
        <w:tab/>
        <w:t>2</w:t>
      </w:r>
      <w:r>
        <w:tab/>
        <w:t>0.022</w:t>
      </w:r>
      <w:r>
        <w:tab/>
        <w:t>TTTTTCGTCTG</w:t>
      </w:r>
    </w:p>
    <w:p w14:paraId="7AD47C9E" w14:textId="77777777" w:rsidR="00495C66" w:rsidRDefault="00495C66" w:rsidP="00495C66">
      <w:r>
        <w:t>MT946551.1</w:t>
      </w:r>
      <w:r>
        <w:tab/>
        <w:t>18077</w:t>
      </w:r>
      <w:r>
        <w:tab/>
        <w:t>18077</w:t>
      </w:r>
      <w:r>
        <w:tab/>
        <w:t>1</w:t>
      </w:r>
      <w:r>
        <w:tab/>
        <w:t>92</w:t>
      </w:r>
      <w:r>
        <w:tab/>
        <w:t>2</w:t>
      </w:r>
      <w:r>
        <w:tab/>
        <w:t>0.022</w:t>
      </w:r>
      <w:r>
        <w:tab/>
        <w:t>ATAACCGGCAA</w:t>
      </w:r>
    </w:p>
    <w:p w14:paraId="44BDBC99" w14:textId="77777777" w:rsidR="00495C66" w:rsidRDefault="00495C66" w:rsidP="00495C66">
      <w:r>
        <w:t>MT946551.1</w:t>
      </w:r>
      <w:r>
        <w:tab/>
        <w:t>19197</w:t>
      </w:r>
      <w:r>
        <w:tab/>
        <w:t>19197</w:t>
      </w:r>
      <w:r>
        <w:tab/>
        <w:t>1</w:t>
      </w:r>
      <w:r>
        <w:tab/>
        <w:t>89</w:t>
      </w:r>
      <w:r>
        <w:tab/>
        <w:t>2</w:t>
      </w:r>
      <w:r>
        <w:tab/>
        <w:t>0.022</w:t>
      </w:r>
      <w:r>
        <w:tab/>
        <w:t>TTTTTCGATTT</w:t>
      </w:r>
    </w:p>
    <w:p w14:paraId="3DF91585" w14:textId="77777777" w:rsidR="00495C66" w:rsidRDefault="00495C66" w:rsidP="00495C66">
      <w:r>
        <w:t>MT946551.1</w:t>
      </w:r>
      <w:r>
        <w:tab/>
        <w:t>19708</w:t>
      </w:r>
      <w:r>
        <w:tab/>
        <w:t>19708</w:t>
      </w:r>
      <w:r>
        <w:tab/>
        <w:t>1</w:t>
      </w:r>
      <w:r>
        <w:tab/>
        <w:t>89</w:t>
      </w:r>
      <w:r>
        <w:tab/>
        <w:t>2</w:t>
      </w:r>
      <w:r>
        <w:tab/>
        <w:t>0.022</w:t>
      </w:r>
      <w:r>
        <w:tab/>
        <w:t>ACTGCCGGATA</w:t>
      </w:r>
    </w:p>
    <w:p w14:paraId="17BB644A" w14:textId="77777777" w:rsidR="00495C66" w:rsidRDefault="00495C66" w:rsidP="00495C66">
      <w:r>
        <w:t>MT946551.1</w:t>
      </w:r>
      <w:r>
        <w:tab/>
        <w:t>20597</w:t>
      </w:r>
      <w:r>
        <w:tab/>
        <w:t>20597</w:t>
      </w:r>
      <w:r>
        <w:tab/>
        <w:t>1</w:t>
      </w:r>
      <w:r>
        <w:tab/>
        <w:t>91</w:t>
      </w:r>
      <w:r>
        <w:tab/>
        <w:t>2</w:t>
      </w:r>
      <w:r>
        <w:tab/>
        <w:t>0.022</w:t>
      </w:r>
      <w:r>
        <w:tab/>
        <w:t>GCATACGAATT</w:t>
      </w:r>
    </w:p>
    <w:p w14:paraId="0B031D9D" w14:textId="77777777" w:rsidR="00495C66" w:rsidRDefault="00495C66" w:rsidP="00495C66">
      <w:r>
        <w:t>MT946551.1</w:t>
      </w:r>
      <w:r>
        <w:tab/>
        <w:t>22370</w:t>
      </w:r>
      <w:r>
        <w:tab/>
        <w:t>22370</w:t>
      </w:r>
      <w:r>
        <w:tab/>
        <w:t>1</w:t>
      </w:r>
      <w:r>
        <w:tab/>
        <w:t>90</w:t>
      </w:r>
      <w:r>
        <w:tab/>
        <w:t>2</w:t>
      </w:r>
      <w:r>
        <w:tab/>
        <w:t>0.022</w:t>
      </w:r>
      <w:r>
        <w:tab/>
        <w:t>TTATACGCATC</w:t>
      </w:r>
    </w:p>
    <w:p w14:paraId="1193C264" w14:textId="77777777" w:rsidR="00495C66" w:rsidRDefault="00495C66" w:rsidP="00495C66">
      <w:r>
        <w:t>MT946551.1</w:t>
      </w:r>
      <w:r>
        <w:tab/>
        <w:t>22860</w:t>
      </w:r>
      <w:r>
        <w:tab/>
        <w:t>22860</w:t>
      </w:r>
      <w:r>
        <w:tab/>
        <w:t>1</w:t>
      </w:r>
      <w:r>
        <w:tab/>
        <w:t>90</w:t>
      </w:r>
      <w:r>
        <w:tab/>
        <w:t>2</w:t>
      </w:r>
      <w:r>
        <w:tab/>
        <w:t>0.022</w:t>
      </w:r>
      <w:r>
        <w:tab/>
        <w:t>ACTTACGATAC</w:t>
      </w:r>
    </w:p>
    <w:p w14:paraId="6C952C33" w14:textId="77777777" w:rsidR="00495C66" w:rsidRDefault="00495C66" w:rsidP="00495C66">
      <w:r>
        <w:t>MT946551.1</w:t>
      </w:r>
      <w:r>
        <w:tab/>
        <w:t>28519</w:t>
      </w:r>
      <w:r>
        <w:tab/>
        <w:t>28519</w:t>
      </w:r>
      <w:r>
        <w:tab/>
        <w:t>1</w:t>
      </w:r>
      <w:r>
        <w:tab/>
        <w:t>91</w:t>
      </w:r>
      <w:r>
        <w:tab/>
        <w:t>2</w:t>
      </w:r>
      <w:r>
        <w:tab/>
        <w:t>0.022</w:t>
      </w:r>
      <w:r>
        <w:tab/>
        <w:t>AATGTCGAATA</w:t>
      </w:r>
    </w:p>
    <w:p w14:paraId="31CD915F" w14:textId="77777777" w:rsidR="00495C66" w:rsidRDefault="00495C66" w:rsidP="00495C66">
      <w:r>
        <w:t>MT946551.1</w:t>
      </w:r>
      <w:r>
        <w:tab/>
        <w:t>28606</w:t>
      </w:r>
      <w:r>
        <w:tab/>
        <w:t>28606</w:t>
      </w:r>
      <w:r>
        <w:tab/>
        <w:t>1</w:t>
      </w:r>
      <w:r>
        <w:tab/>
        <w:t>89</w:t>
      </w:r>
      <w:r>
        <w:tab/>
        <w:t>2</w:t>
      </w:r>
      <w:r>
        <w:tab/>
        <w:t>0.022</w:t>
      </w:r>
      <w:r>
        <w:tab/>
        <w:t>CTTTTCGTATG</w:t>
      </w:r>
    </w:p>
    <w:p w14:paraId="364EB245" w14:textId="77777777" w:rsidR="00495C66" w:rsidRDefault="00495C66" w:rsidP="00495C66">
      <w:r>
        <w:t>MT946551.1</w:t>
      </w:r>
      <w:r>
        <w:tab/>
        <w:t>28900</w:t>
      </w:r>
      <w:r>
        <w:tab/>
        <w:t>28900</w:t>
      </w:r>
      <w:r>
        <w:tab/>
        <w:t>1</w:t>
      </w:r>
      <w:r>
        <w:tab/>
        <w:t>91</w:t>
      </w:r>
      <w:r>
        <w:tab/>
        <w:t>2</w:t>
      </w:r>
      <w:r>
        <w:tab/>
        <w:t>0.022</w:t>
      </w:r>
      <w:r>
        <w:tab/>
        <w:t>ATATTCGAACA</w:t>
      </w:r>
    </w:p>
    <w:p w14:paraId="0419C2DC" w14:textId="77777777" w:rsidR="00495C66" w:rsidRDefault="00495C66" w:rsidP="00495C66">
      <w:r>
        <w:t>MT946551.1</w:t>
      </w:r>
      <w:r>
        <w:tab/>
        <w:t>29111</w:t>
      </w:r>
      <w:r>
        <w:tab/>
        <w:t>29111</w:t>
      </w:r>
      <w:r>
        <w:tab/>
        <w:t>1</w:t>
      </w:r>
      <w:r>
        <w:tab/>
        <w:t>93</w:t>
      </w:r>
      <w:r>
        <w:tab/>
        <w:t>2</w:t>
      </w:r>
      <w:r>
        <w:tab/>
        <w:t>0.022</w:t>
      </w:r>
      <w:r>
        <w:tab/>
        <w:t>ACTAACGTAGA</w:t>
      </w:r>
    </w:p>
    <w:p w14:paraId="6B551177" w14:textId="77777777" w:rsidR="00495C66" w:rsidRDefault="00495C66" w:rsidP="00495C66">
      <w:r>
        <w:t>MT946551.1</w:t>
      </w:r>
      <w:r>
        <w:tab/>
        <w:t>35654</w:t>
      </w:r>
      <w:r>
        <w:tab/>
        <w:t>35654</w:t>
      </w:r>
      <w:r>
        <w:tab/>
        <w:t>1</w:t>
      </w:r>
      <w:r>
        <w:tab/>
        <w:t>92</w:t>
      </w:r>
      <w:r>
        <w:tab/>
        <w:t>2</w:t>
      </w:r>
      <w:r>
        <w:tab/>
        <w:t>0.022</w:t>
      </w:r>
      <w:r>
        <w:tab/>
        <w:t>ATCTTCGAAAG</w:t>
      </w:r>
    </w:p>
    <w:p w14:paraId="398BEE21" w14:textId="77777777" w:rsidR="00495C66" w:rsidRDefault="00495C66" w:rsidP="00495C66">
      <w:r>
        <w:t>MT946551.1</w:t>
      </w:r>
      <w:r>
        <w:tab/>
        <w:t>36953</w:t>
      </w:r>
      <w:r>
        <w:tab/>
        <w:t>36953</w:t>
      </w:r>
      <w:r>
        <w:tab/>
        <w:t>1</w:t>
      </w:r>
      <w:r>
        <w:tab/>
        <w:t>91</w:t>
      </w:r>
      <w:r>
        <w:tab/>
        <w:t>2</w:t>
      </w:r>
      <w:r>
        <w:tab/>
        <w:t>0.022</w:t>
      </w:r>
      <w:r>
        <w:tab/>
        <w:t>GGCAACGATGT</w:t>
      </w:r>
    </w:p>
    <w:p w14:paraId="483B310B" w14:textId="77777777" w:rsidR="00495C66" w:rsidRDefault="00495C66" w:rsidP="00495C66">
      <w:r>
        <w:t>MT946551.1</w:t>
      </w:r>
      <w:r>
        <w:tab/>
        <w:t>42689</w:t>
      </w:r>
      <w:r>
        <w:tab/>
        <w:t>42689</w:t>
      </w:r>
      <w:r>
        <w:tab/>
        <w:t>1</w:t>
      </w:r>
      <w:r>
        <w:tab/>
        <w:t>93</w:t>
      </w:r>
      <w:r>
        <w:tab/>
        <w:t>2</w:t>
      </w:r>
      <w:r>
        <w:tab/>
        <w:t>0.022</w:t>
      </w:r>
      <w:r>
        <w:tab/>
        <w:t>AACATCGATAA</w:t>
      </w:r>
    </w:p>
    <w:p w14:paraId="21D550A9" w14:textId="77777777" w:rsidR="00495C66" w:rsidRDefault="00495C66" w:rsidP="00495C66">
      <w:r>
        <w:lastRenderedPageBreak/>
        <w:t>MT946551.1</w:t>
      </w:r>
      <w:r>
        <w:tab/>
        <w:t>46446</w:t>
      </w:r>
      <w:r>
        <w:tab/>
        <w:t>46446</w:t>
      </w:r>
      <w:r>
        <w:tab/>
        <w:t>1</w:t>
      </w:r>
      <w:r>
        <w:tab/>
        <w:t>93</w:t>
      </w:r>
      <w:r>
        <w:tab/>
        <w:t>2</w:t>
      </w:r>
      <w:r>
        <w:tab/>
        <w:t>0.022</w:t>
      </w:r>
      <w:r>
        <w:tab/>
        <w:t>TGATACGGCTA</w:t>
      </w:r>
    </w:p>
    <w:p w14:paraId="0F8418D2" w14:textId="77777777" w:rsidR="00495C66" w:rsidRDefault="00495C66" w:rsidP="00495C66">
      <w:r>
        <w:t>MT946551.1</w:t>
      </w:r>
      <w:r>
        <w:tab/>
        <w:t>47256</w:t>
      </w:r>
      <w:r>
        <w:tab/>
        <w:t>47256</w:t>
      </w:r>
      <w:r>
        <w:tab/>
        <w:t>1</w:t>
      </w:r>
      <w:r>
        <w:tab/>
        <w:t>92</w:t>
      </w:r>
      <w:r>
        <w:tab/>
        <w:t>2</w:t>
      </w:r>
      <w:r>
        <w:tab/>
        <w:t>0.022</w:t>
      </w:r>
      <w:r>
        <w:tab/>
        <w:t>GATATCGCTTT</w:t>
      </w:r>
    </w:p>
    <w:p w14:paraId="59B8F752" w14:textId="77777777" w:rsidR="00495C66" w:rsidRDefault="00495C66" w:rsidP="00495C66">
      <w:r>
        <w:t>MT946551.1</w:t>
      </w:r>
      <w:r>
        <w:tab/>
        <w:t>47618</w:t>
      </w:r>
      <w:r>
        <w:tab/>
        <w:t>47618</w:t>
      </w:r>
      <w:r>
        <w:tab/>
        <w:t>1</w:t>
      </w:r>
      <w:r>
        <w:tab/>
        <w:t>92</w:t>
      </w:r>
      <w:r>
        <w:tab/>
        <w:t>2</w:t>
      </w:r>
      <w:r>
        <w:tab/>
        <w:t>0.022</w:t>
      </w:r>
      <w:r>
        <w:tab/>
        <w:t>TGTATCGAATG</w:t>
      </w:r>
    </w:p>
    <w:p w14:paraId="27F4E61F" w14:textId="77777777" w:rsidR="00495C66" w:rsidRDefault="00495C66" w:rsidP="00495C66">
      <w:r>
        <w:t>MT946551.1</w:t>
      </w:r>
      <w:r>
        <w:tab/>
        <w:t>48474</w:t>
      </w:r>
      <w:r>
        <w:tab/>
        <w:t>48474</w:t>
      </w:r>
      <w:r>
        <w:tab/>
        <w:t>1</w:t>
      </w:r>
      <w:r>
        <w:tab/>
        <w:t>93</w:t>
      </w:r>
      <w:r>
        <w:tab/>
        <w:t>2</w:t>
      </w:r>
      <w:r>
        <w:tab/>
        <w:t>0.022</w:t>
      </w:r>
      <w:r>
        <w:tab/>
        <w:t>ACATTCGAAAA</w:t>
      </w:r>
    </w:p>
    <w:p w14:paraId="792D0B39" w14:textId="77777777" w:rsidR="00495C66" w:rsidRDefault="00495C66" w:rsidP="00495C66">
      <w:r>
        <w:t>MT946551.1</w:t>
      </w:r>
      <w:r>
        <w:tab/>
        <w:t>49969</w:t>
      </w:r>
      <w:r>
        <w:tab/>
        <w:t>49969</w:t>
      </w:r>
      <w:r>
        <w:tab/>
        <w:t>1</w:t>
      </w:r>
      <w:r>
        <w:tab/>
        <w:t>92</w:t>
      </w:r>
      <w:r>
        <w:tab/>
        <w:t>2</w:t>
      </w:r>
      <w:r>
        <w:tab/>
        <w:t>0.022</w:t>
      </w:r>
      <w:r>
        <w:tab/>
        <w:t>TAAGACGTCAC</w:t>
      </w:r>
    </w:p>
    <w:p w14:paraId="5014935A" w14:textId="77777777" w:rsidR="00495C66" w:rsidRDefault="00495C66" w:rsidP="00495C66">
      <w:r>
        <w:t>MT946551.1</w:t>
      </w:r>
      <w:r>
        <w:tab/>
        <w:t>52276</w:t>
      </w:r>
      <w:r>
        <w:tab/>
        <w:t>52276</w:t>
      </w:r>
      <w:r>
        <w:tab/>
        <w:t>1</w:t>
      </w:r>
      <w:r>
        <w:tab/>
        <w:t>89</w:t>
      </w:r>
      <w:r>
        <w:tab/>
        <w:t>2</w:t>
      </w:r>
      <w:r>
        <w:tab/>
        <w:t>0.022</w:t>
      </w:r>
      <w:r>
        <w:tab/>
        <w:t>TAATACGTGTA</w:t>
      </w:r>
    </w:p>
    <w:p w14:paraId="4065B119" w14:textId="77777777" w:rsidR="00495C66" w:rsidRDefault="00495C66" w:rsidP="00495C66">
      <w:r>
        <w:t>MT946551.1</w:t>
      </w:r>
      <w:r>
        <w:tab/>
        <w:t>54167</w:t>
      </w:r>
      <w:r>
        <w:tab/>
        <w:t>54174</w:t>
      </w:r>
      <w:r>
        <w:tab/>
        <w:t>2</w:t>
      </w:r>
      <w:r>
        <w:tab/>
        <w:t>184</w:t>
      </w:r>
      <w:r>
        <w:tab/>
        <w:t>4</w:t>
      </w:r>
      <w:r>
        <w:tab/>
        <w:t>0.022</w:t>
      </w:r>
      <w:r>
        <w:tab/>
        <w:t>TTATTCGGTAACCGGTGG</w:t>
      </w:r>
    </w:p>
    <w:p w14:paraId="1847D7EA" w14:textId="77777777" w:rsidR="00495C66" w:rsidRDefault="00495C66" w:rsidP="00495C66">
      <w:r>
        <w:t>MT946551.1</w:t>
      </w:r>
      <w:r>
        <w:tab/>
        <w:t>55447</w:t>
      </w:r>
      <w:r>
        <w:tab/>
        <w:t>55447</w:t>
      </w:r>
      <w:r>
        <w:tab/>
        <w:t>1</w:t>
      </w:r>
      <w:r>
        <w:tab/>
        <w:t>91</w:t>
      </w:r>
      <w:r>
        <w:tab/>
        <w:t>2</w:t>
      </w:r>
      <w:r>
        <w:tab/>
        <w:t>0.022</w:t>
      </w:r>
      <w:r>
        <w:tab/>
        <w:t>TTAGACGATGT</w:t>
      </w:r>
    </w:p>
    <w:p w14:paraId="1732D898" w14:textId="77777777" w:rsidR="00495C66" w:rsidRDefault="00495C66" w:rsidP="00495C66">
      <w:r>
        <w:t>MT946551.1</w:t>
      </w:r>
      <w:r>
        <w:tab/>
        <w:t>55666</w:t>
      </w:r>
      <w:r>
        <w:tab/>
        <w:t>55666</w:t>
      </w:r>
      <w:r>
        <w:tab/>
        <w:t>1</w:t>
      </w:r>
      <w:r>
        <w:tab/>
        <w:t>89</w:t>
      </w:r>
      <w:r>
        <w:tab/>
        <w:t>2</w:t>
      </w:r>
      <w:r>
        <w:tab/>
        <w:t>0.022</w:t>
      </w:r>
      <w:r>
        <w:tab/>
        <w:t>GATATCGATGT</w:t>
      </w:r>
    </w:p>
    <w:p w14:paraId="14ABF59F" w14:textId="77777777" w:rsidR="00495C66" w:rsidRDefault="00495C66" w:rsidP="00495C66">
      <w:r>
        <w:t>MT946551.1</w:t>
      </w:r>
      <w:r>
        <w:tab/>
        <w:t>55689</w:t>
      </w:r>
      <w:r>
        <w:tab/>
        <w:t>55696</w:t>
      </w:r>
      <w:r>
        <w:tab/>
        <w:t>2</w:t>
      </w:r>
      <w:r>
        <w:tab/>
        <w:t>180</w:t>
      </w:r>
      <w:r>
        <w:tab/>
        <w:t>4</w:t>
      </w:r>
      <w:r>
        <w:tab/>
        <w:t>0.022</w:t>
      </w:r>
      <w:r>
        <w:tab/>
        <w:t>ATCTTCGATCTTCGGATA</w:t>
      </w:r>
    </w:p>
    <w:p w14:paraId="23FA834B" w14:textId="77777777" w:rsidR="00495C66" w:rsidRDefault="00495C66" w:rsidP="00495C66">
      <w:r>
        <w:t>MT946551.1</w:t>
      </w:r>
      <w:r>
        <w:tab/>
        <w:t>56221</w:t>
      </w:r>
      <w:r>
        <w:tab/>
        <w:t>56221</w:t>
      </w:r>
      <w:r>
        <w:tab/>
        <w:t>1</w:t>
      </w:r>
      <w:r>
        <w:tab/>
        <w:t>93</w:t>
      </w:r>
      <w:r>
        <w:tab/>
        <w:t>2</w:t>
      </w:r>
      <w:r>
        <w:tab/>
        <w:t>0.022</w:t>
      </w:r>
      <w:r>
        <w:tab/>
        <w:t>GAGTTCGAATA</w:t>
      </w:r>
    </w:p>
    <w:p w14:paraId="5C8BA65E" w14:textId="77777777" w:rsidR="00495C66" w:rsidRDefault="00495C66" w:rsidP="00495C66">
      <w:r>
        <w:t>MT946551.1</w:t>
      </w:r>
      <w:r>
        <w:tab/>
        <w:t>56315</w:t>
      </w:r>
      <w:r>
        <w:tab/>
        <w:t>56315</w:t>
      </w:r>
      <w:r>
        <w:tab/>
        <w:t>1</w:t>
      </w:r>
      <w:r>
        <w:tab/>
        <w:t>91</w:t>
      </w:r>
      <w:r>
        <w:tab/>
        <w:t>2</w:t>
      </w:r>
      <w:r>
        <w:tab/>
        <w:t>0.022</w:t>
      </w:r>
      <w:r>
        <w:tab/>
        <w:t>TGATACGTCAT</w:t>
      </w:r>
    </w:p>
    <w:p w14:paraId="747A40FB" w14:textId="77777777" w:rsidR="00495C66" w:rsidRDefault="00495C66" w:rsidP="00495C66">
      <w:r>
        <w:t>MT946551.1</w:t>
      </w:r>
      <w:r>
        <w:tab/>
        <w:t>60049</w:t>
      </w:r>
      <w:r>
        <w:tab/>
        <w:t>60049</w:t>
      </w:r>
      <w:r>
        <w:tab/>
        <w:t>1</w:t>
      </w:r>
      <w:r>
        <w:tab/>
        <w:t>93</w:t>
      </w:r>
      <w:r>
        <w:tab/>
        <w:t>2</w:t>
      </w:r>
      <w:r>
        <w:tab/>
        <w:t>0.022</w:t>
      </w:r>
      <w:r>
        <w:tab/>
        <w:t>GTTATCGGTGT</w:t>
      </w:r>
    </w:p>
    <w:p w14:paraId="111BDF6A" w14:textId="77777777" w:rsidR="00495C66" w:rsidRDefault="00495C66" w:rsidP="00495C66">
      <w:r>
        <w:t>MT946551.1</w:t>
      </w:r>
      <w:r>
        <w:tab/>
        <w:t>62657</w:t>
      </w:r>
      <w:r>
        <w:tab/>
        <w:t>62657</w:t>
      </w:r>
      <w:r>
        <w:tab/>
        <w:t>1</w:t>
      </w:r>
      <w:r>
        <w:tab/>
        <w:t>92</w:t>
      </w:r>
      <w:r>
        <w:tab/>
        <w:t>2</w:t>
      </w:r>
      <w:r>
        <w:tab/>
        <w:t>0.022</w:t>
      </w:r>
      <w:r>
        <w:tab/>
        <w:t>TAAACCGATAG</w:t>
      </w:r>
    </w:p>
    <w:p w14:paraId="75568D4B" w14:textId="77777777" w:rsidR="00495C66" w:rsidRDefault="00495C66" w:rsidP="00495C66">
      <w:r>
        <w:t>MT946551.1</w:t>
      </w:r>
      <w:r>
        <w:tab/>
        <w:t>64350</w:t>
      </w:r>
      <w:r>
        <w:tab/>
        <w:t>64350</w:t>
      </w:r>
      <w:r>
        <w:tab/>
        <w:t>1</w:t>
      </w:r>
      <w:r>
        <w:tab/>
        <w:t>45</w:t>
      </w:r>
      <w:r>
        <w:tab/>
        <w:t>1</w:t>
      </w:r>
      <w:r>
        <w:tab/>
        <w:t>0.022</w:t>
      </w:r>
      <w:r>
        <w:tab/>
        <w:t>CCACACGGTAA</w:t>
      </w:r>
    </w:p>
    <w:p w14:paraId="14776166" w14:textId="77777777" w:rsidR="00495C66" w:rsidRDefault="00495C66" w:rsidP="00495C66">
      <w:r>
        <w:t>MT946551.1</w:t>
      </w:r>
      <w:r>
        <w:tab/>
        <w:t>64947</w:t>
      </w:r>
      <w:r>
        <w:tab/>
        <w:t>64947</w:t>
      </w:r>
      <w:r>
        <w:tab/>
        <w:t>1</w:t>
      </w:r>
      <w:r>
        <w:tab/>
        <w:t>91</w:t>
      </w:r>
      <w:r>
        <w:tab/>
        <w:t>2</w:t>
      </w:r>
      <w:r>
        <w:tab/>
        <w:t>0.022</w:t>
      </w:r>
      <w:r>
        <w:tab/>
        <w:t>AACATCGTATC</w:t>
      </w:r>
    </w:p>
    <w:p w14:paraId="42E02FF1" w14:textId="77777777" w:rsidR="00495C66" w:rsidRDefault="00495C66" w:rsidP="00495C66">
      <w:r>
        <w:t>MT946551.1</w:t>
      </w:r>
      <w:r>
        <w:tab/>
        <w:t>67013</w:t>
      </w:r>
      <w:r>
        <w:tab/>
        <w:t>67013</w:t>
      </w:r>
      <w:r>
        <w:tab/>
        <w:t>1</w:t>
      </w:r>
      <w:r>
        <w:tab/>
        <w:t>93</w:t>
      </w:r>
      <w:r>
        <w:tab/>
        <w:t>2</w:t>
      </w:r>
      <w:r>
        <w:tab/>
        <w:t>0.022</w:t>
      </w:r>
      <w:r>
        <w:tab/>
        <w:t>GCTACCGAAGG</w:t>
      </w:r>
    </w:p>
    <w:p w14:paraId="2D9BF8A2" w14:textId="77777777" w:rsidR="00495C66" w:rsidRDefault="00495C66" w:rsidP="00495C66">
      <w:r>
        <w:t>MT946551.1</w:t>
      </w:r>
      <w:r>
        <w:tab/>
        <w:t>67607</w:t>
      </w:r>
      <w:r>
        <w:tab/>
        <w:t>67607</w:t>
      </w:r>
      <w:r>
        <w:tab/>
        <w:t>1</w:t>
      </w:r>
      <w:r>
        <w:tab/>
        <w:t>93</w:t>
      </w:r>
      <w:r>
        <w:tab/>
        <w:t>2</w:t>
      </w:r>
      <w:r>
        <w:tab/>
        <w:t>0.022</w:t>
      </w:r>
      <w:r>
        <w:tab/>
        <w:t>ATCAACGTAGA</w:t>
      </w:r>
    </w:p>
    <w:p w14:paraId="539E2EA6" w14:textId="77777777" w:rsidR="00495C66" w:rsidRDefault="00495C66" w:rsidP="00495C66">
      <w:r>
        <w:t>MT946551.1</w:t>
      </w:r>
      <w:r>
        <w:tab/>
        <w:t>69775</w:t>
      </w:r>
      <w:r>
        <w:tab/>
        <w:t>69775</w:t>
      </w:r>
      <w:r>
        <w:tab/>
        <w:t>1</w:t>
      </w:r>
      <w:r>
        <w:tab/>
        <w:t>93</w:t>
      </w:r>
      <w:r>
        <w:tab/>
        <w:t>2</w:t>
      </w:r>
      <w:r>
        <w:tab/>
        <w:t>0.022</w:t>
      </w:r>
      <w:r>
        <w:tab/>
        <w:t>ATACACGTATA</w:t>
      </w:r>
    </w:p>
    <w:p w14:paraId="7670814D" w14:textId="77777777" w:rsidR="00495C66" w:rsidRDefault="00495C66" w:rsidP="00495C66">
      <w:r>
        <w:t>MT946551.1</w:t>
      </w:r>
      <w:r>
        <w:tab/>
        <w:t>73910</w:t>
      </w:r>
      <w:r>
        <w:tab/>
        <w:t>73910</w:t>
      </w:r>
      <w:r>
        <w:tab/>
        <w:t>1</w:t>
      </w:r>
      <w:r>
        <w:tab/>
        <w:t>91</w:t>
      </w:r>
      <w:r>
        <w:tab/>
        <w:t>2</w:t>
      </w:r>
      <w:r>
        <w:tab/>
        <w:t>0.022</w:t>
      </w:r>
      <w:r>
        <w:tab/>
        <w:t>ATATACGAAAA</w:t>
      </w:r>
    </w:p>
    <w:p w14:paraId="551D4F7F" w14:textId="77777777" w:rsidR="00495C66" w:rsidRDefault="00495C66" w:rsidP="00495C66">
      <w:r>
        <w:lastRenderedPageBreak/>
        <w:t>MT946551.1</w:t>
      </w:r>
      <w:r>
        <w:tab/>
        <w:t>73977</w:t>
      </w:r>
      <w:r>
        <w:tab/>
        <w:t>73977</w:t>
      </w:r>
      <w:r>
        <w:tab/>
        <w:t>1</w:t>
      </w:r>
      <w:r>
        <w:tab/>
        <w:t>90</w:t>
      </w:r>
      <w:r>
        <w:tab/>
        <w:t>2</w:t>
      </w:r>
      <w:r>
        <w:tab/>
        <w:t>0.022</w:t>
      </w:r>
      <w:r>
        <w:tab/>
        <w:t>ACAATCGTATA</w:t>
      </w:r>
    </w:p>
    <w:p w14:paraId="607FA3F6" w14:textId="77777777" w:rsidR="00495C66" w:rsidRDefault="00495C66" w:rsidP="00495C66">
      <w:r>
        <w:t>MT946551.1</w:t>
      </w:r>
      <w:r>
        <w:tab/>
        <w:t>74302</w:t>
      </w:r>
      <w:r>
        <w:tab/>
        <w:t>74311</w:t>
      </w:r>
      <w:r>
        <w:tab/>
        <w:t>3</w:t>
      </w:r>
      <w:r>
        <w:tab/>
        <w:t>135</w:t>
      </w:r>
      <w:r>
        <w:tab/>
        <w:t>3</w:t>
      </w:r>
      <w:r>
        <w:tab/>
        <w:t>0.022</w:t>
      </w:r>
      <w:r>
        <w:tab/>
        <w:t>ATTATCGCGATATCCGTTAA</w:t>
      </w:r>
    </w:p>
    <w:p w14:paraId="1BC1F2A1" w14:textId="77777777" w:rsidR="00495C66" w:rsidRDefault="00495C66" w:rsidP="00495C66">
      <w:r>
        <w:t>MT946551.1</w:t>
      </w:r>
      <w:r>
        <w:tab/>
        <w:t>74628</w:t>
      </w:r>
      <w:r>
        <w:tab/>
        <w:t>74628</w:t>
      </w:r>
      <w:r>
        <w:tab/>
        <w:t>1</w:t>
      </w:r>
      <w:r>
        <w:tab/>
        <w:t>90</w:t>
      </w:r>
      <w:r>
        <w:tab/>
        <w:t>2</w:t>
      </w:r>
      <w:r>
        <w:tab/>
        <w:t>0.022</w:t>
      </w:r>
      <w:r>
        <w:tab/>
        <w:t>GAAAGCGTGGC</w:t>
      </w:r>
    </w:p>
    <w:p w14:paraId="7A85D14B" w14:textId="77777777" w:rsidR="00495C66" w:rsidRDefault="00495C66" w:rsidP="00495C66">
      <w:r>
        <w:t>MT946551.1</w:t>
      </w:r>
      <w:r>
        <w:tab/>
        <w:t>74718</w:t>
      </w:r>
      <w:r>
        <w:tab/>
        <w:t>74718</w:t>
      </w:r>
      <w:r>
        <w:tab/>
        <w:t>1</w:t>
      </w:r>
      <w:r>
        <w:tab/>
        <w:t>93</w:t>
      </w:r>
      <w:r>
        <w:tab/>
        <w:t>2</w:t>
      </w:r>
      <w:r>
        <w:tab/>
        <w:t>0.022</w:t>
      </w:r>
      <w:r>
        <w:tab/>
        <w:t>AGAAGCGATCT</w:t>
      </w:r>
    </w:p>
    <w:p w14:paraId="7ABB1D08" w14:textId="77777777" w:rsidR="00495C66" w:rsidRDefault="00495C66" w:rsidP="00495C66">
      <w:r>
        <w:t>MT946551.1</w:t>
      </w:r>
      <w:r>
        <w:tab/>
        <w:t>75951</w:t>
      </w:r>
      <w:r>
        <w:tab/>
        <w:t>75951</w:t>
      </w:r>
      <w:r>
        <w:tab/>
        <w:t>1</w:t>
      </w:r>
      <w:r>
        <w:tab/>
        <w:t>93</w:t>
      </w:r>
      <w:r>
        <w:tab/>
        <w:t>2</w:t>
      </w:r>
      <w:r>
        <w:tab/>
        <w:t>0.022</w:t>
      </w:r>
      <w:r>
        <w:tab/>
        <w:t>TCTCTCGCAAT</w:t>
      </w:r>
    </w:p>
    <w:p w14:paraId="7755C698" w14:textId="77777777" w:rsidR="00495C66" w:rsidRDefault="00495C66" w:rsidP="00495C66">
      <w:r>
        <w:t>MT946551.1</w:t>
      </w:r>
      <w:r>
        <w:tab/>
        <w:t>80125</w:t>
      </w:r>
      <w:r>
        <w:tab/>
        <w:t>80125</w:t>
      </w:r>
      <w:r>
        <w:tab/>
        <w:t>1</w:t>
      </w:r>
      <w:r>
        <w:tab/>
        <w:t>90</w:t>
      </w:r>
      <w:r>
        <w:tab/>
        <w:t>2</w:t>
      </w:r>
      <w:r>
        <w:tab/>
        <w:t>0.022</w:t>
      </w:r>
      <w:r>
        <w:tab/>
        <w:t>TATAACGAAGT</w:t>
      </w:r>
    </w:p>
    <w:p w14:paraId="30B0BDD0" w14:textId="77777777" w:rsidR="00495C66" w:rsidRDefault="00495C66" w:rsidP="00495C66">
      <w:r>
        <w:t>MT946551.1</w:t>
      </w:r>
      <w:r>
        <w:tab/>
        <w:t>81174</w:t>
      </w:r>
      <w:r>
        <w:tab/>
        <w:t>81174</w:t>
      </w:r>
      <w:r>
        <w:tab/>
        <w:t>1</w:t>
      </w:r>
      <w:r>
        <w:tab/>
        <w:t>90</w:t>
      </w:r>
      <w:r>
        <w:tab/>
        <w:t>2</w:t>
      </w:r>
      <w:r>
        <w:tab/>
        <w:t>0.022</w:t>
      </w:r>
      <w:r>
        <w:tab/>
        <w:t>TGAAACGAACA</w:t>
      </w:r>
    </w:p>
    <w:p w14:paraId="076EB380" w14:textId="77777777" w:rsidR="00495C66" w:rsidRDefault="00495C66" w:rsidP="00495C66">
      <w:r>
        <w:t>MT946551.1</w:t>
      </w:r>
      <w:r>
        <w:tab/>
        <w:t>82194</w:t>
      </w:r>
      <w:r>
        <w:tab/>
        <w:t>82194</w:t>
      </w:r>
      <w:r>
        <w:tab/>
        <w:t>1</w:t>
      </w:r>
      <w:r>
        <w:tab/>
        <w:t>93</w:t>
      </w:r>
      <w:r>
        <w:tab/>
        <w:t>2</w:t>
      </w:r>
      <w:r>
        <w:tab/>
        <w:t>0.022</w:t>
      </w:r>
      <w:r>
        <w:tab/>
        <w:t>TTATGCGGTGC</w:t>
      </w:r>
    </w:p>
    <w:p w14:paraId="3CE8EE4C" w14:textId="77777777" w:rsidR="00495C66" w:rsidRDefault="00495C66" w:rsidP="00495C66">
      <w:r>
        <w:t>MT946551.1</w:t>
      </w:r>
      <w:r>
        <w:tab/>
        <w:t>82905</w:t>
      </w:r>
      <w:r>
        <w:tab/>
        <w:t>82905</w:t>
      </w:r>
      <w:r>
        <w:tab/>
        <w:t>1</w:t>
      </w:r>
      <w:r>
        <w:tab/>
        <w:t>93</w:t>
      </w:r>
      <w:r>
        <w:tab/>
        <w:t>2</w:t>
      </w:r>
      <w:r>
        <w:tab/>
        <w:t>0.022</w:t>
      </w:r>
      <w:r>
        <w:tab/>
        <w:t>TTGTACGATAA</w:t>
      </w:r>
    </w:p>
    <w:p w14:paraId="4F0AA74F" w14:textId="77777777" w:rsidR="00495C66" w:rsidRDefault="00495C66" w:rsidP="00495C66">
      <w:r>
        <w:t>MT946551.1</w:t>
      </w:r>
      <w:r>
        <w:tab/>
        <w:t>86558</w:t>
      </w:r>
      <w:r>
        <w:tab/>
        <w:t>86558</w:t>
      </w:r>
      <w:r>
        <w:tab/>
        <w:t>1</w:t>
      </w:r>
      <w:r>
        <w:tab/>
        <w:t>90</w:t>
      </w:r>
      <w:r>
        <w:tab/>
        <w:t>2</w:t>
      </w:r>
      <w:r>
        <w:tab/>
        <w:t>0.022</w:t>
      </w:r>
      <w:r>
        <w:tab/>
        <w:t>AGACACGCATG</w:t>
      </w:r>
    </w:p>
    <w:p w14:paraId="66C16966" w14:textId="77777777" w:rsidR="00495C66" w:rsidRDefault="00495C66" w:rsidP="00495C66">
      <w:r>
        <w:t>MT946551.1</w:t>
      </w:r>
      <w:r>
        <w:tab/>
        <w:t>86636</w:t>
      </w:r>
      <w:r>
        <w:tab/>
        <w:t>86636</w:t>
      </w:r>
      <w:r>
        <w:tab/>
        <w:t>1</w:t>
      </w:r>
      <w:r>
        <w:tab/>
        <w:t>93</w:t>
      </w:r>
      <w:r>
        <w:tab/>
        <w:t>2</w:t>
      </w:r>
      <w:r>
        <w:tab/>
        <w:t>0.022</w:t>
      </w:r>
      <w:r>
        <w:tab/>
        <w:t>CCAAGCGATAT</w:t>
      </w:r>
    </w:p>
    <w:p w14:paraId="24F556E2" w14:textId="77777777" w:rsidR="00495C66" w:rsidRDefault="00495C66" w:rsidP="00495C66">
      <w:r>
        <w:t>MT946551.1</w:t>
      </w:r>
      <w:r>
        <w:tab/>
        <w:t>92227</w:t>
      </w:r>
      <w:r>
        <w:tab/>
        <w:t>92227</w:t>
      </w:r>
      <w:r>
        <w:tab/>
        <w:t>1</w:t>
      </w:r>
      <w:r>
        <w:tab/>
        <w:t>93</w:t>
      </w:r>
      <w:r>
        <w:tab/>
        <w:t>2</w:t>
      </w:r>
      <w:r>
        <w:tab/>
        <w:t>0.022</w:t>
      </w:r>
      <w:r>
        <w:tab/>
        <w:t>TATTGCGGCAT</w:t>
      </w:r>
    </w:p>
    <w:p w14:paraId="7312D3FF" w14:textId="77777777" w:rsidR="00495C66" w:rsidRDefault="00495C66" w:rsidP="00495C66">
      <w:r>
        <w:t>MT946551.1</w:t>
      </w:r>
      <w:r>
        <w:tab/>
        <w:t>93019</w:t>
      </w:r>
      <w:r>
        <w:tab/>
        <w:t>93019</w:t>
      </w:r>
      <w:r>
        <w:tab/>
        <w:t>1</w:t>
      </w:r>
      <w:r>
        <w:tab/>
        <w:t>90</w:t>
      </w:r>
      <w:r>
        <w:tab/>
        <w:t>2</w:t>
      </w:r>
      <w:r>
        <w:tab/>
        <w:t>0.022</w:t>
      </w:r>
      <w:r>
        <w:tab/>
        <w:t>GATATCGAATA</w:t>
      </w:r>
    </w:p>
    <w:p w14:paraId="345BCACF" w14:textId="77777777" w:rsidR="00495C66" w:rsidRDefault="00495C66" w:rsidP="00495C66">
      <w:r>
        <w:t>MT946551.1</w:t>
      </w:r>
      <w:r>
        <w:tab/>
        <w:t>93819</w:t>
      </w:r>
      <w:r>
        <w:tab/>
        <w:t>93828</w:t>
      </w:r>
      <w:r>
        <w:tab/>
        <w:t>2</w:t>
      </w:r>
      <w:r>
        <w:tab/>
        <w:t>186</w:t>
      </w:r>
      <w:r>
        <w:tab/>
        <w:t>4</w:t>
      </w:r>
      <w:r>
        <w:tab/>
        <w:t>0.022</w:t>
      </w:r>
      <w:r>
        <w:tab/>
        <w:t>TGTCTCGAAATCATCGACAT</w:t>
      </w:r>
    </w:p>
    <w:p w14:paraId="408033B4" w14:textId="77777777" w:rsidR="00495C66" w:rsidRDefault="00495C66" w:rsidP="00495C66">
      <w:r>
        <w:t>MT946551.1</w:t>
      </w:r>
      <w:r>
        <w:tab/>
        <w:t>95135</w:t>
      </w:r>
      <w:r>
        <w:tab/>
        <w:t>95135</w:t>
      </w:r>
      <w:r>
        <w:tab/>
        <w:t>1</w:t>
      </w:r>
      <w:r>
        <w:tab/>
        <w:t>89</w:t>
      </w:r>
      <w:r>
        <w:tab/>
        <w:t>2</w:t>
      </w:r>
      <w:r>
        <w:tab/>
        <w:t>0.022</w:t>
      </w:r>
      <w:r>
        <w:tab/>
        <w:t>GTCACCGATTC</w:t>
      </w:r>
    </w:p>
    <w:p w14:paraId="114C4554" w14:textId="77777777" w:rsidR="00495C66" w:rsidRDefault="00495C66" w:rsidP="00495C66">
      <w:r>
        <w:t>MT946551.1</w:t>
      </w:r>
      <w:r>
        <w:tab/>
        <w:t>95513</w:t>
      </w:r>
      <w:r>
        <w:tab/>
        <w:t>95513</w:t>
      </w:r>
      <w:r>
        <w:tab/>
        <w:t>1</w:t>
      </w:r>
      <w:r>
        <w:tab/>
        <w:t>93</w:t>
      </w:r>
      <w:r>
        <w:tab/>
        <w:t>2</w:t>
      </w:r>
      <w:r>
        <w:tab/>
        <w:t>0.022</w:t>
      </w:r>
      <w:r>
        <w:tab/>
        <w:t>GTCATCGTCTA</w:t>
      </w:r>
    </w:p>
    <w:p w14:paraId="360C5F30" w14:textId="77777777" w:rsidR="00495C66" w:rsidRDefault="00495C66" w:rsidP="00495C66">
      <w:r>
        <w:t>MT946551.1</w:t>
      </w:r>
      <w:r>
        <w:tab/>
        <w:t>97750</w:t>
      </w:r>
      <w:r>
        <w:tab/>
        <w:t>97753</w:t>
      </w:r>
      <w:r>
        <w:tab/>
        <w:t>2</w:t>
      </w:r>
      <w:r>
        <w:tab/>
        <w:t>186</w:t>
      </w:r>
      <w:r>
        <w:tab/>
        <w:t>4</w:t>
      </w:r>
      <w:r>
        <w:tab/>
        <w:t>0.022</w:t>
      </w:r>
      <w:r>
        <w:tab/>
        <w:t>GTAGTCGACGCTCT</w:t>
      </w:r>
    </w:p>
    <w:p w14:paraId="13AC8CB5" w14:textId="77777777" w:rsidR="00495C66" w:rsidRDefault="00495C66" w:rsidP="00495C66">
      <w:r>
        <w:t>MT946551.1</w:t>
      </w:r>
      <w:r>
        <w:tab/>
        <w:t>98576</w:t>
      </w:r>
      <w:r>
        <w:tab/>
        <w:t>98576</w:t>
      </w:r>
      <w:r>
        <w:tab/>
        <w:t>1</w:t>
      </w:r>
      <w:r>
        <w:tab/>
        <w:t>91</w:t>
      </w:r>
      <w:r>
        <w:tab/>
        <w:t>2</w:t>
      </w:r>
      <w:r>
        <w:tab/>
        <w:t>0.022</w:t>
      </w:r>
      <w:r>
        <w:tab/>
        <w:t>AAAATCGATTT</w:t>
      </w:r>
    </w:p>
    <w:p w14:paraId="5D9EAE2E" w14:textId="77777777" w:rsidR="00495C66" w:rsidRDefault="00495C66" w:rsidP="00495C66">
      <w:r>
        <w:t>MT946551.1</w:t>
      </w:r>
      <w:r>
        <w:tab/>
        <w:t>100165</w:t>
      </w:r>
      <w:r>
        <w:tab/>
        <w:t>100170</w:t>
      </w:r>
      <w:r>
        <w:tab/>
        <w:t>2</w:t>
      </w:r>
      <w:r>
        <w:tab/>
        <w:t>178</w:t>
      </w:r>
      <w:r>
        <w:tab/>
        <w:t>4</w:t>
      </w:r>
      <w:r>
        <w:tab/>
        <w:t>0.022</w:t>
      </w:r>
      <w:r>
        <w:tab/>
        <w:t>TCATTCGAAGCGTCAA</w:t>
      </w:r>
    </w:p>
    <w:p w14:paraId="2B8CFDEB" w14:textId="77777777" w:rsidR="00495C66" w:rsidRDefault="00495C66" w:rsidP="00495C66">
      <w:r>
        <w:t>MT946551.1</w:t>
      </w:r>
      <w:r>
        <w:tab/>
        <w:t>101197</w:t>
      </w:r>
      <w:r>
        <w:tab/>
        <w:t>101197</w:t>
      </w:r>
      <w:r>
        <w:tab/>
        <w:t>1</w:t>
      </w:r>
      <w:r>
        <w:tab/>
        <w:t>93</w:t>
      </w:r>
      <w:r>
        <w:tab/>
        <w:t>2</w:t>
      </w:r>
      <w:r>
        <w:tab/>
        <w:t>0.022</w:t>
      </w:r>
      <w:r>
        <w:tab/>
        <w:t>ATCAACGAGTT</w:t>
      </w:r>
    </w:p>
    <w:p w14:paraId="5AF5E6BA" w14:textId="77777777" w:rsidR="00495C66" w:rsidRDefault="00495C66" w:rsidP="00495C66">
      <w:r>
        <w:lastRenderedPageBreak/>
        <w:t>MT946551.1</w:t>
      </w:r>
      <w:r>
        <w:tab/>
        <w:t>102041</w:t>
      </w:r>
      <w:r>
        <w:tab/>
        <w:t>102041</w:t>
      </w:r>
      <w:r>
        <w:tab/>
        <w:t>1</w:t>
      </w:r>
      <w:r>
        <w:tab/>
        <w:t>93</w:t>
      </w:r>
      <w:r>
        <w:tab/>
        <w:t>2</w:t>
      </w:r>
      <w:r>
        <w:tab/>
        <w:t>0.022</w:t>
      </w:r>
      <w:r>
        <w:tab/>
        <w:t>TGAGGCGTTTA</w:t>
      </w:r>
    </w:p>
    <w:p w14:paraId="26A15CEA" w14:textId="77777777" w:rsidR="00495C66" w:rsidRDefault="00495C66" w:rsidP="00495C66">
      <w:r>
        <w:t>MT946551.1</w:t>
      </w:r>
      <w:r>
        <w:tab/>
        <w:t>102968</w:t>
      </w:r>
      <w:r>
        <w:tab/>
        <w:t>102968</w:t>
      </w:r>
      <w:r>
        <w:tab/>
        <w:t>1</w:t>
      </w:r>
      <w:r>
        <w:tab/>
        <w:t>90</w:t>
      </w:r>
      <w:r>
        <w:tab/>
        <w:t>2</w:t>
      </w:r>
      <w:r>
        <w:tab/>
        <w:t>0.022</w:t>
      </w:r>
      <w:r>
        <w:tab/>
        <w:t>CTCTGCGGAGA</w:t>
      </w:r>
    </w:p>
    <w:p w14:paraId="177653B4" w14:textId="77777777" w:rsidR="00495C66" w:rsidRDefault="00495C66" w:rsidP="00495C66">
      <w:r>
        <w:t>MT946551.1</w:t>
      </w:r>
      <w:r>
        <w:tab/>
        <w:t>104833</w:t>
      </w:r>
      <w:r>
        <w:tab/>
        <w:t>104833</w:t>
      </w:r>
      <w:r>
        <w:tab/>
        <w:t>1</w:t>
      </w:r>
      <w:r>
        <w:tab/>
        <w:t>89</w:t>
      </w:r>
      <w:r>
        <w:tab/>
        <w:t>2</w:t>
      </w:r>
      <w:r>
        <w:tab/>
        <w:t>0.022</w:t>
      </w:r>
      <w:r>
        <w:tab/>
        <w:t>GCCATCGTTAA</w:t>
      </w:r>
    </w:p>
    <w:p w14:paraId="3175D9F0" w14:textId="77777777" w:rsidR="00495C66" w:rsidRDefault="00495C66" w:rsidP="00495C66">
      <w:r>
        <w:t>MT946551.1</w:t>
      </w:r>
      <w:r>
        <w:tab/>
        <w:t>107244</w:t>
      </w:r>
      <w:r>
        <w:tab/>
        <w:t>107254</w:t>
      </w:r>
      <w:r>
        <w:tab/>
        <w:t>2</w:t>
      </w:r>
      <w:r>
        <w:tab/>
        <w:t>180</w:t>
      </w:r>
      <w:r>
        <w:tab/>
        <w:t>4</w:t>
      </w:r>
      <w:r>
        <w:tab/>
        <w:t>0.022</w:t>
      </w:r>
      <w:r>
        <w:tab/>
        <w:t>AAAGACGTATAATGCCGTATC</w:t>
      </w:r>
    </w:p>
    <w:p w14:paraId="113692D9" w14:textId="77777777" w:rsidR="00495C66" w:rsidRDefault="00495C66" w:rsidP="00495C66">
      <w:r>
        <w:t>MT946551.1</w:t>
      </w:r>
      <w:r>
        <w:tab/>
        <w:t>112530</w:t>
      </w:r>
      <w:r>
        <w:tab/>
        <w:t>112530</w:t>
      </w:r>
      <w:r>
        <w:tab/>
        <w:t>1</w:t>
      </w:r>
      <w:r>
        <w:tab/>
        <w:t>90</w:t>
      </w:r>
      <w:r>
        <w:tab/>
        <w:t>2</w:t>
      </w:r>
      <w:r>
        <w:tab/>
        <w:t>0.022</w:t>
      </w:r>
      <w:r>
        <w:tab/>
        <w:t>AAGAACGCATT</w:t>
      </w:r>
    </w:p>
    <w:p w14:paraId="75AC4D52" w14:textId="77777777" w:rsidR="00495C66" w:rsidRDefault="00495C66" w:rsidP="00495C66">
      <w:r>
        <w:t>MT946551.1</w:t>
      </w:r>
      <w:r>
        <w:tab/>
        <w:t>116219</w:t>
      </w:r>
      <w:r>
        <w:tab/>
        <w:t>116219</w:t>
      </w:r>
      <w:r>
        <w:tab/>
        <w:t>1</w:t>
      </w:r>
      <w:r>
        <w:tab/>
        <w:t>92</w:t>
      </w:r>
      <w:r>
        <w:tab/>
        <w:t>2</w:t>
      </w:r>
      <w:r>
        <w:tab/>
        <w:t>0.022</w:t>
      </w:r>
      <w:r>
        <w:tab/>
        <w:t>TAGAACGAGTC</w:t>
      </w:r>
    </w:p>
    <w:p w14:paraId="6E1F2F5C" w14:textId="77777777" w:rsidR="00495C66" w:rsidRDefault="00495C66" w:rsidP="00495C66">
      <w:r>
        <w:t>MT946551.1</w:t>
      </w:r>
      <w:r>
        <w:tab/>
        <w:t>123395</w:t>
      </w:r>
      <w:r>
        <w:tab/>
        <w:t>123395</w:t>
      </w:r>
      <w:r>
        <w:tab/>
        <w:t>1</w:t>
      </w:r>
      <w:r>
        <w:tab/>
        <w:t>91</w:t>
      </w:r>
      <w:r>
        <w:tab/>
        <w:t>2</w:t>
      </w:r>
      <w:r>
        <w:tab/>
        <w:t>0.022</w:t>
      </w:r>
      <w:r>
        <w:tab/>
        <w:t>TTTAACGCTAC</w:t>
      </w:r>
    </w:p>
    <w:p w14:paraId="3D68BDE7" w14:textId="77777777" w:rsidR="00495C66" w:rsidRDefault="00495C66" w:rsidP="00495C66">
      <w:r>
        <w:t>MT946551.1</w:t>
      </w:r>
      <w:r>
        <w:tab/>
        <w:t>123484</w:t>
      </w:r>
      <w:r>
        <w:tab/>
        <w:t>123484</w:t>
      </w:r>
      <w:r>
        <w:tab/>
        <w:t>1</w:t>
      </w:r>
      <w:r>
        <w:tab/>
        <w:t>93</w:t>
      </w:r>
      <w:r>
        <w:tab/>
        <w:t>2</w:t>
      </w:r>
      <w:r>
        <w:tab/>
        <w:t>0.022</w:t>
      </w:r>
      <w:r>
        <w:tab/>
        <w:t>ATTGTCGTTTA</w:t>
      </w:r>
    </w:p>
    <w:p w14:paraId="764A2CE4" w14:textId="77777777" w:rsidR="00495C66" w:rsidRDefault="00495C66" w:rsidP="00495C66">
      <w:r>
        <w:t>MT946551.1</w:t>
      </w:r>
      <w:r>
        <w:tab/>
        <w:t>124008</w:t>
      </w:r>
      <w:r>
        <w:tab/>
        <w:t>124008</w:t>
      </w:r>
      <w:r>
        <w:tab/>
        <w:t>1</w:t>
      </w:r>
      <w:r>
        <w:tab/>
        <w:t>90</w:t>
      </w:r>
      <w:r>
        <w:tab/>
        <w:t>2</w:t>
      </w:r>
      <w:r>
        <w:tab/>
        <w:t>0.022</w:t>
      </w:r>
      <w:r>
        <w:tab/>
        <w:t>ATGATCGTAAT</w:t>
      </w:r>
    </w:p>
    <w:p w14:paraId="16A92F33" w14:textId="77777777" w:rsidR="00495C66" w:rsidRDefault="00495C66" w:rsidP="00495C66">
      <w:r>
        <w:t>MT946551.1</w:t>
      </w:r>
      <w:r>
        <w:tab/>
        <w:t>124094</w:t>
      </w:r>
      <w:r>
        <w:tab/>
        <w:t>124094</w:t>
      </w:r>
      <w:r>
        <w:tab/>
        <w:t>1</w:t>
      </w:r>
      <w:r>
        <w:tab/>
        <w:t>91</w:t>
      </w:r>
      <w:r>
        <w:tab/>
        <w:t>2</w:t>
      </w:r>
      <w:r>
        <w:tab/>
        <w:t>0.022</w:t>
      </w:r>
      <w:r>
        <w:tab/>
        <w:t>CCTTTCGTAAA</w:t>
      </w:r>
    </w:p>
    <w:p w14:paraId="7384817B" w14:textId="77777777" w:rsidR="00495C66" w:rsidRDefault="00495C66" w:rsidP="00495C66">
      <w:r>
        <w:t>MT946551.1</w:t>
      </w:r>
      <w:r>
        <w:tab/>
        <w:t>134055</w:t>
      </w:r>
      <w:r>
        <w:tab/>
        <w:t>134055</w:t>
      </w:r>
      <w:r>
        <w:tab/>
        <w:t>1</w:t>
      </w:r>
      <w:r>
        <w:tab/>
        <w:t>93</w:t>
      </w:r>
      <w:r>
        <w:tab/>
        <w:t>2</w:t>
      </w:r>
      <w:r>
        <w:tab/>
        <w:t>0.022</w:t>
      </w:r>
      <w:r>
        <w:tab/>
        <w:t>CAGACCGAATT</w:t>
      </w:r>
    </w:p>
    <w:p w14:paraId="3D68303D" w14:textId="77777777" w:rsidR="00495C66" w:rsidRDefault="00495C66" w:rsidP="00495C66">
      <w:r>
        <w:t>MT946551.1</w:t>
      </w:r>
      <w:r>
        <w:tab/>
        <w:t>137326</w:t>
      </w:r>
      <w:r>
        <w:tab/>
        <w:t>137326</w:t>
      </w:r>
      <w:r>
        <w:tab/>
        <w:t>1</w:t>
      </w:r>
      <w:r>
        <w:tab/>
        <w:t>92</w:t>
      </w:r>
      <w:r>
        <w:tab/>
        <w:t>2</w:t>
      </w:r>
      <w:r>
        <w:tab/>
        <w:t>0.022</w:t>
      </w:r>
      <w:r>
        <w:tab/>
        <w:t>GATGCCGGTAC</w:t>
      </w:r>
    </w:p>
    <w:p w14:paraId="610F6502" w14:textId="77777777" w:rsidR="00495C66" w:rsidRDefault="00495C66" w:rsidP="00495C66">
      <w:r>
        <w:t>MT946551.1</w:t>
      </w:r>
      <w:r>
        <w:tab/>
        <w:t>138417</w:t>
      </w:r>
      <w:r>
        <w:tab/>
        <w:t>138420</w:t>
      </w:r>
      <w:r>
        <w:tab/>
        <w:t>2</w:t>
      </w:r>
      <w:r>
        <w:tab/>
        <w:t>178</w:t>
      </w:r>
      <w:r>
        <w:tab/>
        <w:t>4</w:t>
      </w:r>
      <w:r>
        <w:tab/>
        <w:t>0.022</w:t>
      </w:r>
      <w:r>
        <w:tab/>
        <w:t>TTCATCGTCGTGTG</w:t>
      </w:r>
    </w:p>
    <w:p w14:paraId="26A2D731" w14:textId="77777777" w:rsidR="00495C66" w:rsidRDefault="00495C66" w:rsidP="00495C66">
      <w:r>
        <w:t>MT946551.1</w:t>
      </w:r>
      <w:r>
        <w:tab/>
        <w:t>140043</w:t>
      </w:r>
      <w:r>
        <w:tab/>
        <w:t>140043</w:t>
      </w:r>
      <w:r>
        <w:tab/>
        <w:t>1</w:t>
      </w:r>
      <w:r>
        <w:tab/>
        <w:t>93</w:t>
      </w:r>
      <w:r>
        <w:tab/>
        <w:t>2</w:t>
      </w:r>
      <w:r>
        <w:tab/>
        <w:t>0.022</w:t>
      </w:r>
      <w:r>
        <w:tab/>
        <w:t>CATCACGTACT</w:t>
      </w:r>
    </w:p>
    <w:p w14:paraId="502647FE" w14:textId="77777777" w:rsidR="00495C66" w:rsidRDefault="00495C66" w:rsidP="00495C66">
      <w:r>
        <w:t>MT946551.1</w:t>
      </w:r>
      <w:r>
        <w:tab/>
        <w:t>140379</w:t>
      </w:r>
      <w:r>
        <w:tab/>
        <w:t>140379</w:t>
      </w:r>
      <w:r>
        <w:tab/>
        <w:t>1</w:t>
      </w:r>
      <w:r>
        <w:tab/>
        <w:t>89</w:t>
      </w:r>
      <w:r>
        <w:tab/>
        <w:t>2</w:t>
      </w:r>
      <w:r>
        <w:tab/>
        <w:t>0.022</w:t>
      </w:r>
      <w:r>
        <w:tab/>
        <w:t>TGAAACGTTTG</w:t>
      </w:r>
    </w:p>
    <w:p w14:paraId="67A4C944" w14:textId="77777777" w:rsidR="00495C66" w:rsidRDefault="00495C66" w:rsidP="00495C66">
      <w:r>
        <w:t>MT946551.1</w:t>
      </w:r>
      <w:r>
        <w:tab/>
        <w:t>143907</w:t>
      </w:r>
      <w:r>
        <w:tab/>
        <w:t>143907</w:t>
      </w:r>
      <w:r>
        <w:tab/>
        <w:t>1</w:t>
      </w:r>
      <w:r>
        <w:tab/>
        <w:t>92</w:t>
      </w:r>
      <w:r>
        <w:tab/>
        <w:t>2</w:t>
      </w:r>
      <w:r>
        <w:tab/>
        <w:t>0.022</w:t>
      </w:r>
      <w:r>
        <w:tab/>
        <w:t>ATGGGCGTCAT</w:t>
      </w:r>
    </w:p>
    <w:p w14:paraId="37CA286B" w14:textId="77777777" w:rsidR="00495C66" w:rsidRDefault="00495C66" w:rsidP="00495C66">
      <w:r>
        <w:t>MT946551.1</w:t>
      </w:r>
      <w:r>
        <w:tab/>
        <w:t>145781</w:t>
      </w:r>
      <w:r>
        <w:tab/>
        <w:t>145781</w:t>
      </w:r>
      <w:r>
        <w:tab/>
        <w:t>1</w:t>
      </w:r>
      <w:r>
        <w:tab/>
        <w:t>89</w:t>
      </w:r>
      <w:r>
        <w:tab/>
        <w:t>2</w:t>
      </w:r>
      <w:r>
        <w:tab/>
        <w:t>0.022</w:t>
      </w:r>
      <w:r>
        <w:tab/>
        <w:t>TTTCTCGAAAA</w:t>
      </w:r>
    </w:p>
    <w:p w14:paraId="617D6E3B" w14:textId="77777777" w:rsidR="00495C66" w:rsidRDefault="00495C66" w:rsidP="00495C66">
      <w:r>
        <w:t>MT946551.1</w:t>
      </w:r>
      <w:r>
        <w:tab/>
        <w:t>147078</w:t>
      </w:r>
      <w:r>
        <w:tab/>
        <w:t>147078</w:t>
      </w:r>
      <w:r>
        <w:tab/>
        <w:t>1</w:t>
      </w:r>
      <w:r>
        <w:tab/>
        <w:t>90</w:t>
      </w:r>
      <w:r>
        <w:tab/>
        <w:t>2</w:t>
      </w:r>
      <w:r>
        <w:tab/>
        <w:t>0.022</w:t>
      </w:r>
      <w:r>
        <w:tab/>
        <w:t>CAACTCGTTAT</w:t>
      </w:r>
    </w:p>
    <w:p w14:paraId="23FAB3B6" w14:textId="77777777" w:rsidR="00495C66" w:rsidRDefault="00495C66" w:rsidP="00495C66">
      <w:r>
        <w:t>MT946551.1</w:t>
      </w:r>
      <w:r>
        <w:tab/>
        <w:t>151019</w:t>
      </w:r>
      <w:r>
        <w:tab/>
        <w:t>151021</w:t>
      </w:r>
      <w:r>
        <w:tab/>
        <w:t>2</w:t>
      </w:r>
      <w:r>
        <w:tab/>
        <w:t>90</w:t>
      </w:r>
      <w:r>
        <w:tab/>
        <w:t>2</w:t>
      </w:r>
      <w:r>
        <w:tab/>
        <w:t>0.022</w:t>
      </w:r>
      <w:r>
        <w:tab/>
        <w:t>ACACACGCGAACT</w:t>
      </w:r>
    </w:p>
    <w:p w14:paraId="63CD24A2" w14:textId="77777777" w:rsidR="00495C66" w:rsidRDefault="00495C66" w:rsidP="00495C66">
      <w:r>
        <w:t>MT946551.1</w:t>
      </w:r>
      <w:r>
        <w:tab/>
        <w:t>152618</w:t>
      </w:r>
      <w:r>
        <w:tab/>
        <w:t>152618</w:t>
      </w:r>
      <w:r>
        <w:tab/>
        <w:t>1</w:t>
      </w:r>
      <w:r>
        <w:tab/>
        <w:t>46</w:t>
      </w:r>
      <w:r>
        <w:tab/>
        <w:t>1</w:t>
      </w:r>
      <w:r>
        <w:tab/>
        <w:t>0.022</w:t>
      </w:r>
      <w:r>
        <w:tab/>
        <w:t>ACTTCCGACTA</w:t>
      </w:r>
    </w:p>
    <w:p w14:paraId="50033AAF" w14:textId="77777777" w:rsidR="00495C66" w:rsidRDefault="00495C66" w:rsidP="00495C66">
      <w:r>
        <w:lastRenderedPageBreak/>
        <w:t>MT946551.1</w:t>
      </w:r>
      <w:r>
        <w:tab/>
        <w:t>154602</w:t>
      </w:r>
      <w:r>
        <w:tab/>
        <w:t>154602</w:t>
      </w:r>
      <w:r>
        <w:tab/>
        <w:t>1</w:t>
      </w:r>
      <w:r>
        <w:tab/>
        <w:t>45</w:t>
      </w:r>
      <w:r>
        <w:tab/>
        <w:t>1</w:t>
      </w:r>
      <w:r>
        <w:tab/>
        <w:t>0.022</w:t>
      </w:r>
      <w:r>
        <w:tab/>
        <w:t>AATGTCGTGGA</w:t>
      </w:r>
    </w:p>
    <w:p w14:paraId="26EF31A1" w14:textId="77777777" w:rsidR="00495C66" w:rsidRDefault="00495C66" w:rsidP="00495C66">
      <w:r>
        <w:t>MT946551.1</w:t>
      </w:r>
      <w:r>
        <w:tab/>
        <w:t>157678</w:t>
      </w:r>
      <w:r>
        <w:tab/>
        <w:t>157678</w:t>
      </w:r>
      <w:r>
        <w:tab/>
        <w:t>1</w:t>
      </w:r>
      <w:r>
        <w:tab/>
        <w:t>45</w:t>
      </w:r>
      <w:r>
        <w:tab/>
        <w:t>1</w:t>
      </w:r>
      <w:r>
        <w:tab/>
        <w:t>0.022</w:t>
      </w:r>
      <w:r>
        <w:tab/>
        <w:t>TAAAGCGCTAT</w:t>
      </w:r>
    </w:p>
    <w:p w14:paraId="414FB01A" w14:textId="77777777" w:rsidR="00495C66" w:rsidRDefault="00495C66" w:rsidP="00495C66">
      <w:r>
        <w:t>MT946551.1</w:t>
      </w:r>
      <w:r>
        <w:tab/>
        <w:t>1926</w:t>
      </w:r>
      <w:r>
        <w:tab/>
        <w:t>1935</w:t>
      </w:r>
      <w:r>
        <w:tab/>
        <w:t>2</w:t>
      </w:r>
      <w:r>
        <w:tab/>
        <w:t>94</w:t>
      </w:r>
      <w:r>
        <w:tab/>
        <w:t>2</w:t>
      </w:r>
      <w:r>
        <w:tab/>
        <w:t>0.021</w:t>
      </w:r>
      <w:r>
        <w:tab/>
        <w:t>TGTGGCGTTTGCTTCGTTTA</w:t>
      </w:r>
    </w:p>
    <w:p w14:paraId="29239B48" w14:textId="77777777" w:rsidR="00495C66" w:rsidRDefault="00495C66" w:rsidP="00495C66">
      <w:r>
        <w:t>MT946551.1</w:t>
      </w:r>
      <w:r>
        <w:tab/>
        <w:t>3194</w:t>
      </w:r>
      <w:r>
        <w:tab/>
        <w:t>3201</w:t>
      </w:r>
      <w:r>
        <w:tab/>
        <w:t>2</w:t>
      </w:r>
      <w:r>
        <w:tab/>
        <w:t>94</w:t>
      </w:r>
      <w:r>
        <w:tab/>
        <w:t>2</w:t>
      </w:r>
      <w:r>
        <w:tab/>
        <w:t>0.021</w:t>
      </w:r>
      <w:r>
        <w:tab/>
        <w:t>GCAGACGTAAGTCGAAAT</w:t>
      </w:r>
    </w:p>
    <w:p w14:paraId="5608D7B8" w14:textId="77777777" w:rsidR="00495C66" w:rsidRDefault="00495C66" w:rsidP="00495C66">
      <w:r>
        <w:t>MT946551.1</w:t>
      </w:r>
      <w:r>
        <w:tab/>
        <w:t>4279</w:t>
      </w:r>
      <w:r>
        <w:tab/>
        <w:t>4279</w:t>
      </w:r>
      <w:r>
        <w:tab/>
        <w:t>1</w:t>
      </w:r>
      <w:r>
        <w:tab/>
        <w:t>47</w:t>
      </w:r>
      <w:r>
        <w:tab/>
        <w:t>1</w:t>
      </w:r>
      <w:r>
        <w:tab/>
        <w:t>0.021</w:t>
      </w:r>
      <w:r>
        <w:tab/>
        <w:t>AATCACGAGTA</w:t>
      </w:r>
    </w:p>
    <w:p w14:paraId="2C48A162" w14:textId="77777777" w:rsidR="00495C66" w:rsidRDefault="00495C66" w:rsidP="00495C66">
      <w:r>
        <w:t>MT946551.1</w:t>
      </w:r>
      <w:r>
        <w:tab/>
        <w:t>18791</w:t>
      </w:r>
      <w:r>
        <w:tab/>
        <w:t>18791</w:t>
      </w:r>
      <w:r>
        <w:tab/>
        <w:t>1</w:t>
      </w:r>
      <w:r>
        <w:tab/>
        <w:t>94</w:t>
      </w:r>
      <w:r>
        <w:tab/>
        <w:t>2</w:t>
      </w:r>
      <w:r>
        <w:tab/>
        <w:t>0.021</w:t>
      </w:r>
      <w:r>
        <w:tab/>
        <w:t>CTCAGCGATAG</w:t>
      </w:r>
    </w:p>
    <w:p w14:paraId="796409E2" w14:textId="77777777" w:rsidR="00495C66" w:rsidRDefault="00495C66" w:rsidP="00495C66">
      <w:r>
        <w:t>MT946551.1</w:t>
      </w:r>
      <w:r>
        <w:tab/>
        <w:t>21487</w:t>
      </w:r>
      <w:r>
        <w:tab/>
        <w:t>21487</w:t>
      </w:r>
      <w:r>
        <w:tab/>
        <w:t>1</w:t>
      </w:r>
      <w:r>
        <w:tab/>
        <w:t>96</w:t>
      </w:r>
      <w:r>
        <w:tab/>
        <w:t>2</w:t>
      </w:r>
      <w:r>
        <w:tab/>
        <w:t>0.021</w:t>
      </w:r>
      <w:r>
        <w:tab/>
        <w:t>ACTAACGTATA</w:t>
      </w:r>
    </w:p>
    <w:p w14:paraId="0DDC28C7" w14:textId="77777777" w:rsidR="00495C66" w:rsidRDefault="00495C66" w:rsidP="00495C66">
      <w:r>
        <w:t>MT946551.1</w:t>
      </w:r>
      <w:r>
        <w:tab/>
        <w:t>21561</w:t>
      </w:r>
      <w:r>
        <w:tab/>
        <w:t>21561</w:t>
      </w:r>
      <w:r>
        <w:tab/>
        <w:t>1</w:t>
      </w:r>
      <w:r>
        <w:tab/>
        <w:t>95</w:t>
      </w:r>
      <w:r>
        <w:tab/>
        <w:t>2</w:t>
      </w:r>
      <w:r>
        <w:tab/>
        <w:t>0.021</w:t>
      </w:r>
      <w:r>
        <w:tab/>
        <w:t>ATGCTCGGCAA</w:t>
      </w:r>
    </w:p>
    <w:p w14:paraId="52150F91" w14:textId="77777777" w:rsidR="00495C66" w:rsidRDefault="00495C66" w:rsidP="00495C66">
      <w:r>
        <w:t>MT946551.1</w:t>
      </w:r>
      <w:r>
        <w:tab/>
        <w:t>30331</w:t>
      </w:r>
      <w:r>
        <w:tab/>
        <w:t>30331</w:t>
      </w:r>
      <w:r>
        <w:tab/>
        <w:t>1</w:t>
      </w:r>
      <w:r>
        <w:tab/>
        <w:t>95</w:t>
      </w:r>
      <w:r>
        <w:tab/>
        <w:t>2</w:t>
      </w:r>
      <w:r>
        <w:tab/>
        <w:t>0.021</w:t>
      </w:r>
      <w:r>
        <w:tab/>
        <w:t>GATGACGTAAC</w:t>
      </w:r>
    </w:p>
    <w:p w14:paraId="0D030D23" w14:textId="77777777" w:rsidR="00495C66" w:rsidRDefault="00495C66" w:rsidP="00495C66">
      <w:r>
        <w:t>MT946551.1</w:t>
      </w:r>
      <w:r>
        <w:tab/>
        <w:t>36148</w:t>
      </w:r>
      <w:r>
        <w:tab/>
        <w:t>36148</w:t>
      </w:r>
      <w:r>
        <w:tab/>
        <w:t>1</w:t>
      </w:r>
      <w:r>
        <w:tab/>
        <w:t>96</w:t>
      </w:r>
      <w:r>
        <w:tab/>
        <w:t>2</w:t>
      </w:r>
      <w:r>
        <w:tab/>
        <w:t>0.021</w:t>
      </w:r>
      <w:r>
        <w:tab/>
        <w:t>TGCTTCGTAAA</w:t>
      </w:r>
    </w:p>
    <w:p w14:paraId="491BBAED" w14:textId="77777777" w:rsidR="00495C66" w:rsidRDefault="00495C66" w:rsidP="00495C66">
      <w:r>
        <w:t>MT946551.1</w:t>
      </w:r>
      <w:r>
        <w:tab/>
        <w:t>43890</w:t>
      </w:r>
      <w:r>
        <w:tab/>
        <w:t>43890</w:t>
      </w:r>
      <w:r>
        <w:tab/>
        <w:t>1</w:t>
      </w:r>
      <w:r>
        <w:tab/>
        <w:t>94</w:t>
      </w:r>
      <w:r>
        <w:tab/>
        <w:t>2</w:t>
      </w:r>
      <w:r>
        <w:tab/>
        <w:t>0.021</w:t>
      </w:r>
      <w:r>
        <w:tab/>
        <w:t>TCCACCGAAAG</w:t>
      </w:r>
    </w:p>
    <w:p w14:paraId="47DEED50" w14:textId="77777777" w:rsidR="00495C66" w:rsidRDefault="00495C66" w:rsidP="00495C66">
      <w:r>
        <w:t>MT946551.1</w:t>
      </w:r>
      <w:r>
        <w:tab/>
        <w:t>44666</w:t>
      </w:r>
      <w:r>
        <w:tab/>
        <w:t>44666</w:t>
      </w:r>
      <w:r>
        <w:tab/>
        <w:t>1</w:t>
      </w:r>
      <w:r>
        <w:tab/>
        <w:t>97</w:t>
      </w:r>
      <w:r>
        <w:tab/>
        <w:t>2</w:t>
      </w:r>
      <w:r>
        <w:tab/>
        <w:t>0.021</w:t>
      </w:r>
      <w:r>
        <w:tab/>
        <w:t>AAACTCGCTTA</w:t>
      </w:r>
    </w:p>
    <w:p w14:paraId="4E430063" w14:textId="77777777" w:rsidR="00495C66" w:rsidRDefault="00495C66" w:rsidP="00495C66">
      <w:r>
        <w:t>MT946551.1</w:t>
      </w:r>
      <w:r>
        <w:tab/>
        <w:t>47568</w:t>
      </w:r>
      <w:r>
        <w:tab/>
        <w:t>47568</w:t>
      </w:r>
      <w:r>
        <w:tab/>
        <w:t>1</w:t>
      </w:r>
      <w:r>
        <w:tab/>
        <w:t>97</w:t>
      </w:r>
      <w:r>
        <w:tab/>
        <w:t>2</w:t>
      </w:r>
      <w:r>
        <w:tab/>
        <w:t>0.021</w:t>
      </w:r>
      <w:r>
        <w:tab/>
        <w:t>CAATACGAGTC</w:t>
      </w:r>
    </w:p>
    <w:p w14:paraId="7B72A623" w14:textId="77777777" w:rsidR="00495C66" w:rsidRDefault="00495C66" w:rsidP="00495C66">
      <w:r>
        <w:t>MT946551.1</w:t>
      </w:r>
      <w:r>
        <w:tab/>
        <w:t>49168</w:t>
      </w:r>
      <w:r>
        <w:tab/>
        <w:t>49168</w:t>
      </w:r>
      <w:r>
        <w:tab/>
        <w:t>1</w:t>
      </w:r>
      <w:r>
        <w:tab/>
        <w:t>95</w:t>
      </w:r>
      <w:r>
        <w:tab/>
        <w:t>2</w:t>
      </w:r>
      <w:r>
        <w:tab/>
        <w:t>0.021</w:t>
      </w:r>
      <w:r>
        <w:tab/>
        <w:t>TGCCCCGACTC</w:t>
      </w:r>
    </w:p>
    <w:p w14:paraId="785C7430" w14:textId="77777777" w:rsidR="00495C66" w:rsidRDefault="00495C66" w:rsidP="00495C66">
      <w:r>
        <w:t>MT946551.1</w:t>
      </w:r>
      <w:r>
        <w:tab/>
        <w:t>53944</w:t>
      </w:r>
      <w:r>
        <w:tab/>
        <w:t>53946</w:t>
      </w:r>
      <w:r>
        <w:tab/>
        <w:t>2</w:t>
      </w:r>
      <w:r>
        <w:tab/>
        <w:t>194</w:t>
      </w:r>
      <w:r>
        <w:tab/>
        <w:t>4</w:t>
      </w:r>
      <w:r>
        <w:tab/>
        <w:t>0.021</w:t>
      </w:r>
      <w:r>
        <w:tab/>
        <w:t>ATGAGCGCGTCCC</w:t>
      </w:r>
    </w:p>
    <w:p w14:paraId="0DE24FCC" w14:textId="77777777" w:rsidR="00495C66" w:rsidRDefault="00495C66" w:rsidP="00495C66">
      <w:r>
        <w:t>MT946551.1</w:t>
      </w:r>
      <w:r>
        <w:tab/>
        <w:t>54005</w:t>
      </w:r>
      <w:r>
        <w:tab/>
        <w:t>54017</w:t>
      </w:r>
      <w:r>
        <w:tab/>
        <w:t>3</w:t>
      </w:r>
      <w:r>
        <w:tab/>
        <w:t>282</w:t>
      </w:r>
      <w:r>
        <w:tab/>
        <w:t>6</w:t>
      </w:r>
      <w:r>
        <w:tab/>
        <w:t>0.021</w:t>
      </w:r>
      <w:r>
        <w:tab/>
        <w:t>TATGGCGTATACAACGTCGCATA</w:t>
      </w:r>
    </w:p>
    <w:p w14:paraId="3E1C106A" w14:textId="77777777" w:rsidR="00495C66" w:rsidRDefault="00495C66" w:rsidP="00495C66">
      <w:r>
        <w:t>MT946551.1</w:t>
      </w:r>
      <w:r>
        <w:tab/>
        <w:t>56075</w:t>
      </w:r>
      <w:r>
        <w:tab/>
        <w:t>56075</w:t>
      </w:r>
      <w:r>
        <w:tab/>
        <w:t>1</w:t>
      </w:r>
      <w:r>
        <w:tab/>
        <w:t>94</w:t>
      </w:r>
      <w:r>
        <w:tab/>
        <w:t>2</w:t>
      </w:r>
      <w:r>
        <w:tab/>
        <w:t>0.021</w:t>
      </w:r>
      <w:r>
        <w:tab/>
        <w:t>ATATGCGCCTA</w:t>
      </w:r>
    </w:p>
    <w:p w14:paraId="55AE7B0A" w14:textId="77777777" w:rsidR="00495C66" w:rsidRDefault="00495C66" w:rsidP="00495C66">
      <w:r>
        <w:t>MT946551.1</w:t>
      </w:r>
      <w:r>
        <w:tab/>
        <w:t>57084</w:t>
      </w:r>
      <w:r>
        <w:tab/>
        <w:t>57084</w:t>
      </w:r>
      <w:r>
        <w:tab/>
        <w:t>1</w:t>
      </w:r>
      <w:r>
        <w:tab/>
        <w:t>97</w:t>
      </w:r>
      <w:r>
        <w:tab/>
        <w:t>2</w:t>
      </w:r>
      <w:r>
        <w:tab/>
        <w:t>0.021</w:t>
      </w:r>
      <w:r>
        <w:tab/>
        <w:t>CTCACCGATGA</w:t>
      </w:r>
    </w:p>
    <w:p w14:paraId="21B301E1" w14:textId="77777777" w:rsidR="00495C66" w:rsidRDefault="00495C66" w:rsidP="00495C66">
      <w:r>
        <w:t>MT946551.1</w:t>
      </w:r>
      <w:r>
        <w:tab/>
        <w:t>60433</w:t>
      </w:r>
      <w:r>
        <w:tab/>
        <w:t>60438</w:t>
      </w:r>
      <w:r>
        <w:tab/>
        <w:t>2</w:t>
      </w:r>
      <w:r>
        <w:tab/>
        <w:t>194</w:t>
      </w:r>
      <w:r>
        <w:tab/>
        <w:t>4</w:t>
      </w:r>
      <w:r>
        <w:tab/>
        <w:t>0.021</w:t>
      </w:r>
      <w:r>
        <w:tab/>
        <w:t>TTTTACGGTACGTCTA</w:t>
      </w:r>
    </w:p>
    <w:p w14:paraId="6B5BE702" w14:textId="77777777" w:rsidR="00495C66" w:rsidRDefault="00495C66" w:rsidP="00495C66">
      <w:r>
        <w:t>MT946551.1</w:t>
      </w:r>
      <w:r>
        <w:tab/>
        <w:t>68335</w:t>
      </w:r>
      <w:r>
        <w:tab/>
        <w:t>68338</w:t>
      </w:r>
      <w:r>
        <w:tab/>
        <w:t>2</w:t>
      </w:r>
      <w:r>
        <w:tab/>
        <w:t>194</w:t>
      </w:r>
      <w:r>
        <w:tab/>
        <w:t>4</w:t>
      </w:r>
      <w:r>
        <w:tab/>
        <w:t>0.021</w:t>
      </w:r>
      <w:r>
        <w:tab/>
        <w:t>ATTGGCGCCGTTTA</w:t>
      </w:r>
    </w:p>
    <w:p w14:paraId="3FBA2280" w14:textId="77777777" w:rsidR="00495C66" w:rsidRDefault="00495C66" w:rsidP="00495C66">
      <w:r>
        <w:lastRenderedPageBreak/>
        <w:t>MT946551.1</w:t>
      </w:r>
      <w:r>
        <w:tab/>
        <w:t>68807</w:t>
      </w:r>
      <w:r>
        <w:tab/>
        <w:t>68807</w:t>
      </w:r>
      <w:r>
        <w:tab/>
        <w:t>1</w:t>
      </w:r>
      <w:r>
        <w:tab/>
        <w:t>96</w:t>
      </w:r>
      <w:r>
        <w:tab/>
        <w:t>2</w:t>
      </w:r>
      <w:r>
        <w:tab/>
        <w:t>0.021</w:t>
      </w:r>
      <w:r>
        <w:tab/>
        <w:t>AATTTCGAATT</w:t>
      </w:r>
    </w:p>
    <w:p w14:paraId="62CA5C31" w14:textId="77777777" w:rsidR="00495C66" w:rsidRDefault="00495C66" w:rsidP="00495C66">
      <w:r>
        <w:t>MT946551.1</w:t>
      </w:r>
      <w:r>
        <w:tab/>
        <w:t>69590</w:t>
      </w:r>
      <w:r>
        <w:tab/>
        <w:t>69590</w:t>
      </w:r>
      <w:r>
        <w:tab/>
        <w:t>1</w:t>
      </w:r>
      <w:r>
        <w:tab/>
        <w:t>94</w:t>
      </w:r>
      <w:r>
        <w:tab/>
        <w:t>2</w:t>
      </w:r>
      <w:r>
        <w:tab/>
        <w:t>0.021</w:t>
      </w:r>
      <w:r>
        <w:tab/>
        <w:t>TTTATCGACTT</w:t>
      </w:r>
    </w:p>
    <w:p w14:paraId="083FBFE3" w14:textId="77777777" w:rsidR="00495C66" w:rsidRDefault="00495C66" w:rsidP="00495C66">
      <w:r>
        <w:t>MT946551.1</w:t>
      </w:r>
      <w:r>
        <w:tab/>
        <w:t>72804</w:t>
      </w:r>
      <w:r>
        <w:tab/>
        <w:t>72804</w:t>
      </w:r>
      <w:r>
        <w:tab/>
        <w:t>1</w:t>
      </w:r>
      <w:r>
        <w:tab/>
        <w:t>96</w:t>
      </w:r>
      <w:r>
        <w:tab/>
        <w:t>2</w:t>
      </w:r>
      <w:r>
        <w:tab/>
        <w:t>0.021</w:t>
      </w:r>
      <w:r>
        <w:tab/>
        <w:t>CCTGACGTCTA</w:t>
      </w:r>
    </w:p>
    <w:p w14:paraId="10B11327" w14:textId="77777777" w:rsidR="00495C66" w:rsidRDefault="00495C66" w:rsidP="00495C66">
      <w:r>
        <w:t>MT946551.1</w:t>
      </w:r>
      <w:r>
        <w:tab/>
        <w:t>74745</w:t>
      </w:r>
      <w:r>
        <w:tab/>
        <w:t>74754</w:t>
      </w:r>
      <w:r>
        <w:tab/>
        <w:t>2</w:t>
      </w:r>
      <w:r>
        <w:tab/>
        <w:t>188</w:t>
      </w:r>
      <w:r>
        <w:tab/>
        <w:t>4</w:t>
      </w:r>
      <w:r>
        <w:tab/>
        <w:t>0.021</w:t>
      </w:r>
      <w:r>
        <w:tab/>
        <w:t>GCTACCGACAATATCGTTAA</w:t>
      </w:r>
    </w:p>
    <w:p w14:paraId="74386EAB" w14:textId="77777777" w:rsidR="00495C66" w:rsidRDefault="00495C66" w:rsidP="00495C66">
      <w:r>
        <w:t>MT946551.1</w:t>
      </w:r>
      <w:r>
        <w:tab/>
        <w:t>75494</w:t>
      </w:r>
      <w:r>
        <w:tab/>
        <w:t>75494</w:t>
      </w:r>
      <w:r>
        <w:tab/>
        <w:t>1</w:t>
      </w:r>
      <w:r>
        <w:tab/>
        <w:t>97</w:t>
      </w:r>
      <w:r>
        <w:tab/>
        <w:t>2</w:t>
      </w:r>
      <w:r>
        <w:tab/>
        <w:t>0.021</w:t>
      </w:r>
      <w:r>
        <w:tab/>
        <w:t>TAAACCGCTAT</w:t>
      </w:r>
    </w:p>
    <w:p w14:paraId="33FA9C78" w14:textId="77777777" w:rsidR="00495C66" w:rsidRDefault="00495C66" w:rsidP="00495C66">
      <w:r>
        <w:t>MT946551.1</w:t>
      </w:r>
      <w:r>
        <w:tab/>
        <w:t>76282</w:t>
      </w:r>
      <w:r>
        <w:tab/>
        <w:t>76291</w:t>
      </w:r>
      <w:r>
        <w:tab/>
        <w:t>2</w:t>
      </w:r>
      <w:r>
        <w:tab/>
        <w:t>190</w:t>
      </w:r>
      <w:r>
        <w:tab/>
        <w:t>4</w:t>
      </w:r>
      <w:r>
        <w:tab/>
        <w:t>0.021</w:t>
      </w:r>
      <w:r>
        <w:tab/>
        <w:t>ATACTCGTATCAGTCGAGAT</w:t>
      </w:r>
    </w:p>
    <w:p w14:paraId="3051754C" w14:textId="77777777" w:rsidR="00495C66" w:rsidRDefault="00495C66" w:rsidP="00495C66">
      <w:r>
        <w:t>MT946551.1</w:t>
      </w:r>
      <w:r>
        <w:tab/>
        <w:t>78430</w:t>
      </w:r>
      <w:r>
        <w:tab/>
        <w:t>78430</w:t>
      </w:r>
      <w:r>
        <w:tab/>
        <w:t>1</w:t>
      </w:r>
      <w:r>
        <w:tab/>
        <w:t>97</w:t>
      </w:r>
      <w:r>
        <w:tab/>
        <w:t>2</w:t>
      </w:r>
      <w:r>
        <w:tab/>
        <w:t>0.021</w:t>
      </w:r>
      <w:r>
        <w:tab/>
        <w:t>ATCATCGACTG</w:t>
      </w:r>
    </w:p>
    <w:p w14:paraId="400DA5F2" w14:textId="77777777" w:rsidR="00495C66" w:rsidRDefault="00495C66" w:rsidP="00495C66">
      <w:r>
        <w:t>MT946551.1</w:t>
      </w:r>
      <w:r>
        <w:tab/>
        <w:t>86625</w:t>
      </w:r>
      <w:r>
        <w:tab/>
        <w:t>86625</w:t>
      </w:r>
      <w:r>
        <w:tab/>
        <w:t>1</w:t>
      </w:r>
      <w:r>
        <w:tab/>
        <w:t>94</w:t>
      </w:r>
      <w:r>
        <w:tab/>
        <w:t>2</w:t>
      </w:r>
      <w:r>
        <w:tab/>
        <w:t>0.021</w:t>
      </w:r>
      <w:r>
        <w:tab/>
        <w:t>TCATTCGCATT</w:t>
      </w:r>
    </w:p>
    <w:p w14:paraId="66A41DBD" w14:textId="77777777" w:rsidR="00495C66" w:rsidRDefault="00495C66" w:rsidP="00495C66">
      <w:r>
        <w:t>MT946551.1</w:t>
      </w:r>
      <w:r>
        <w:tab/>
        <w:t>89514</w:t>
      </w:r>
      <w:r>
        <w:tab/>
        <w:t>89514</w:t>
      </w:r>
      <w:r>
        <w:tab/>
        <w:t>1</w:t>
      </w:r>
      <w:r>
        <w:tab/>
        <w:t>97</w:t>
      </w:r>
      <w:r>
        <w:tab/>
        <w:t>2</w:t>
      </w:r>
      <w:r>
        <w:tab/>
        <w:t>0.021</w:t>
      </w:r>
      <w:r>
        <w:tab/>
        <w:t>CAATTCGTATA</w:t>
      </w:r>
    </w:p>
    <w:p w14:paraId="4115B9EC" w14:textId="77777777" w:rsidR="00495C66" w:rsidRDefault="00495C66" w:rsidP="00495C66">
      <w:r>
        <w:t>MT946551.1</w:t>
      </w:r>
      <w:r>
        <w:tab/>
        <w:t>94584</w:t>
      </w:r>
      <w:r>
        <w:tab/>
        <w:t>94584</w:t>
      </w:r>
      <w:r>
        <w:tab/>
        <w:t>1</w:t>
      </w:r>
      <w:r>
        <w:tab/>
        <w:t>95</w:t>
      </w:r>
      <w:r>
        <w:tab/>
        <w:t>2</w:t>
      </w:r>
      <w:r>
        <w:tab/>
        <w:t>0.021</w:t>
      </w:r>
      <w:r>
        <w:tab/>
        <w:t>ACCAACGTAGG</w:t>
      </w:r>
    </w:p>
    <w:p w14:paraId="798A598A" w14:textId="77777777" w:rsidR="00495C66" w:rsidRDefault="00495C66" w:rsidP="00495C66">
      <w:r>
        <w:t>MT946551.1</w:t>
      </w:r>
      <w:r>
        <w:tab/>
        <w:t>94703</w:t>
      </w:r>
      <w:r>
        <w:tab/>
        <w:t>94703</w:t>
      </w:r>
      <w:r>
        <w:tab/>
        <w:t>1</w:t>
      </w:r>
      <w:r>
        <w:tab/>
        <w:t>94</w:t>
      </w:r>
      <w:r>
        <w:tab/>
        <w:t>2</w:t>
      </w:r>
      <w:r>
        <w:tab/>
        <w:t>0.021</w:t>
      </w:r>
      <w:r>
        <w:tab/>
        <w:t>ATCATCGTTAC</w:t>
      </w:r>
    </w:p>
    <w:p w14:paraId="4B99F5EC" w14:textId="77777777" w:rsidR="00495C66" w:rsidRDefault="00495C66" w:rsidP="00495C66">
      <w:r>
        <w:t>MT946551.1</w:t>
      </w:r>
      <w:r>
        <w:tab/>
        <w:t>95405</w:t>
      </w:r>
      <w:r>
        <w:tab/>
        <w:t>95408</w:t>
      </w:r>
      <w:r>
        <w:tab/>
        <w:t>2</w:t>
      </w:r>
      <w:r>
        <w:tab/>
        <w:t>194</w:t>
      </w:r>
      <w:r>
        <w:tab/>
        <w:t>4</w:t>
      </w:r>
      <w:r>
        <w:tab/>
        <w:t>0.021</w:t>
      </w:r>
      <w:r>
        <w:tab/>
        <w:t>TACTTCGTCGATGG</w:t>
      </w:r>
    </w:p>
    <w:p w14:paraId="6C7C4310" w14:textId="77777777" w:rsidR="00495C66" w:rsidRDefault="00495C66" w:rsidP="00495C66">
      <w:r>
        <w:t>MT946551.1</w:t>
      </w:r>
      <w:r>
        <w:tab/>
        <w:t>97204</w:t>
      </w:r>
      <w:r>
        <w:tab/>
        <w:t>97204</w:t>
      </w:r>
      <w:r>
        <w:tab/>
        <w:t>1</w:t>
      </w:r>
      <w:r>
        <w:tab/>
        <w:t>96</w:t>
      </w:r>
      <w:r>
        <w:tab/>
        <w:t>2</w:t>
      </w:r>
      <w:r>
        <w:tab/>
        <w:t>0.021</w:t>
      </w:r>
      <w:r>
        <w:tab/>
        <w:t>TCCTTCGATAG</w:t>
      </w:r>
    </w:p>
    <w:p w14:paraId="76259EF7" w14:textId="77777777" w:rsidR="00495C66" w:rsidRDefault="00495C66" w:rsidP="00495C66">
      <w:r>
        <w:t>MT946551.1</w:t>
      </w:r>
      <w:r>
        <w:tab/>
        <w:t>101835</w:t>
      </w:r>
      <w:r>
        <w:tab/>
        <w:t>101835</w:t>
      </w:r>
      <w:r>
        <w:tab/>
        <w:t>1</w:t>
      </w:r>
      <w:r>
        <w:tab/>
        <w:t>94</w:t>
      </w:r>
      <w:r>
        <w:tab/>
        <w:t>2</w:t>
      </w:r>
      <w:r>
        <w:tab/>
        <w:t>0.021</w:t>
      </w:r>
      <w:r>
        <w:tab/>
        <w:t>AACATCGATGC</w:t>
      </w:r>
    </w:p>
    <w:p w14:paraId="1C506823" w14:textId="77777777" w:rsidR="00495C66" w:rsidRDefault="00495C66" w:rsidP="00495C66">
      <w:r>
        <w:t>MT946551.1</w:t>
      </w:r>
      <w:r>
        <w:tab/>
        <w:t>103274</w:t>
      </w:r>
      <w:r>
        <w:tab/>
        <w:t>103274</w:t>
      </w:r>
      <w:r>
        <w:tab/>
        <w:t>1</w:t>
      </w:r>
      <w:r>
        <w:tab/>
        <w:t>95</w:t>
      </w:r>
      <w:r>
        <w:tab/>
        <w:t>2</w:t>
      </w:r>
      <w:r>
        <w:tab/>
        <w:t>0.021</w:t>
      </w:r>
      <w:r>
        <w:tab/>
        <w:t>AAGTACGATGT</w:t>
      </w:r>
    </w:p>
    <w:p w14:paraId="53B7CAAD" w14:textId="77777777" w:rsidR="00495C66" w:rsidRDefault="00495C66" w:rsidP="00495C66">
      <w:r>
        <w:t>MT946551.1</w:t>
      </w:r>
      <w:r>
        <w:tab/>
        <w:t>107628</w:t>
      </w:r>
      <w:r>
        <w:tab/>
        <w:t>107628</w:t>
      </w:r>
      <w:r>
        <w:tab/>
        <w:t>1</w:t>
      </w:r>
      <w:r>
        <w:tab/>
        <w:t>96</w:t>
      </w:r>
      <w:r>
        <w:tab/>
        <w:t>2</w:t>
      </w:r>
      <w:r>
        <w:tab/>
        <w:t>0.021</w:t>
      </w:r>
      <w:r>
        <w:tab/>
        <w:t>TACCTCGTTCT</w:t>
      </w:r>
    </w:p>
    <w:p w14:paraId="4CE71F05" w14:textId="77777777" w:rsidR="00495C66" w:rsidRDefault="00495C66" w:rsidP="00495C66">
      <w:r>
        <w:t>MT946551.1</w:t>
      </w:r>
      <w:r>
        <w:tab/>
        <w:t>108912</w:t>
      </w:r>
      <w:r>
        <w:tab/>
        <w:t>108912</w:t>
      </w:r>
      <w:r>
        <w:tab/>
        <w:t>1</w:t>
      </w:r>
      <w:r>
        <w:tab/>
        <w:t>95</w:t>
      </w:r>
      <w:r>
        <w:tab/>
        <w:t>2</w:t>
      </w:r>
      <w:r>
        <w:tab/>
        <w:t>0.021</w:t>
      </w:r>
      <w:r>
        <w:tab/>
        <w:t>CTTGGCGTGTG</w:t>
      </w:r>
    </w:p>
    <w:p w14:paraId="599DEA4B" w14:textId="77777777" w:rsidR="00495C66" w:rsidRDefault="00495C66" w:rsidP="00495C66">
      <w:r>
        <w:t>MT946551.1</w:t>
      </w:r>
      <w:r>
        <w:tab/>
        <w:t>112610</w:t>
      </w:r>
      <w:r>
        <w:tab/>
        <w:t>112610</w:t>
      </w:r>
      <w:r>
        <w:tab/>
        <w:t>1</w:t>
      </w:r>
      <w:r>
        <w:tab/>
        <w:t>94</w:t>
      </w:r>
      <w:r>
        <w:tab/>
        <w:t>2</w:t>
      </w:r>
      <w:r>
        <w:tab/>
        <w:t>0.021</w:t>
      </w:r>
      <w:r>
        <w:tab/>
        <w:t>TATTGCGACAT</w:t>
      </w:r>
    </w:p>
    <w:p w14:paraId="1A32132B" w14:textId="77777777" w:rsidR="00495C66" w:rsidRDefault="00495C66" w:rsidP="00495C66">
      <w:r>
        <w:t>MT946551.1</w:t>
      </w:r>
      <w:r>
        <w:tab/>
        <w:t>114307</w:t>
      </w:r>
      <w:r>
        <w:tab/>
        <w:t>114307</w:t>
      </w:r>
      <w:r>
        <w:tab/>
        <w:t>1</w:t>
      </w:r>
      <w:r>
        <w:tab/>
        <w:t>97</w:t>
      </w:r>
      <w:r>
        <w:tab/>
        <w:t>2</w:t>
      </w:r>
      <w:r>
        <w:tab/>
        <w:t>0.021</w:t>
      </w:r>
      <w:r>
        <w:tab/>
        <w:t>TTAGACGTAGT</w:t>
      </w:r>
    </w:p>
    <w:p w14:paraId="0E161CE2" w14:textId="77777777" w:rsidR="00495C66" w:rsidRDefault="00495C66" w:rsidP="00495C66">
      <w:r>
        <w:t>MT946551.1</w:t>
      </w:r>
      <w:r>
        <w:tab/>
        <w:t>115667</w:t>
      </w:r>
      <w:r>
        <w:tab/>
        <w:t>115675</w:t>
      </w:r>
      <w:r>
        <w:tab/>
        <w:t>2</w:t>
      </w:r>
      <w:r>
        <w:tab/>
        <w:t>190</w:t>
      </w:r>
      <w:r>
        <w:tab/>
        <w:t>4</w:t>
      </w:r>
      <w:r>
        <w:tab/>
        <w:t>0.021</w:t>
      </w:r>
      <w:r>
        <w:tab/>
        <w:t>GAGCTCGGATATACGAAAT</w:t>
      </w:r>
    </w:p>
    <w:p w14:paraId="015ECFCA" w14:textId="77777777" w:rsidR="00495C66" w:rsidRDefault="00495C66" w:rsidP="00495C66">
      <w:r>
        <w:lastRenderedPageBreak/>
        <w:t>MT946551.1</w:t>
      </w:r>
      <w:r>
        <w:tab/>
        <w:t>118460</w:t>
      </w:r>
      <w:r>
        <w:tab/>
        <w:t>118460</w:t>
      </w:r>
      <w:r>
        <w:tab/>
        <w:t>1</w:t>
      </w:r>
      <w:r>
        <w:tab/>
        <w:t>94</w:t>
      </w:r>
      <w:r>
        <w:tab/>
        <w:t>2</w:t>
      </w:r>
      <w:r>
        <w:tab/>
        <w:t>0.021</w:t>
      </w:r>
      <w:r>
        <w:tab/>
        <w:t>TTAAACGCAGT</w:t>
      </w:r>
    </w:p>
    <w:p w14:paraId="2D562903" w14:textId="77777777" w:rsidR="00495C66" w:rsidRDefault="00495C66" w:rsidP="00495C66">
      <w:r>
        <w:t>MT946551.1</w:t>
      </w:r>
      <w:r>
        <w:tab/>
        <w:t>125066</w:t>
      </w:r>
      <w:r>
        <w:tab/>
        <w:t>125066</w:t>
      </w:r>
      <w:r>
        <w:tab/>
        <w:t>1</w:t>
      </w:r>
      <w:r>
        <w:tab/>
        <w:t>96</w:t>
      </w:r>
      <w:r>
        <w:tab/>
        <w:t>2</w:t>
      </w:r>
      <w:r>
        <w:tab/>
        <w:t>0.021</w:t>
      </w:r>
      <w:r>
        <w:tab/>
        <w:t>TTGTACGGTAG</w:t>
      </w:r>
    </w:p>
    <w:p w14:paraId="5D702D82" w14:textId="77777777" w:rsidR="00495C66" w:rsidRDefault="00495C66" w:rsidP="00495C66">
      <w:r>
        <w:t>MT946551.1</w:t>
      </w:r>
      <w:r>
        <w:tab/>
        <w:t>126438</w:t>
      </w:r>
      <w:r>
        <w:tab/>
        <w:t>126438</w:t>
      </w:r>
      <w:r>
        <w:tab/>
        <w:t>1</w:t>
      </w:r>
      <w:r>
        <w:tab/>
        <w:t>96</w:t>
      </w:r>
      <w:r>
        <w:tab/>
        <w:t>2</w:t>
      </w:r>
      <w:r>
        <w:tab/>
        <w:t>0.021</w:t>
      </w:r>
      <w:r>
        <w:tab/>
        <w:t>GGATGCGGAAC</w:t>
      </w:r>
    </w:p>
    <w:p w14:paraId="338EBC44" w14:textId="77777777" w:rsidR="00495C66" w:rsidRDefault="00495C66" w:rsidP="00495C66">
      <w:r>
        <w:t>MT946551.1</w:t>
      </w:r>
      <w:r>
        <w:tab/>
        <w:t>128962</w:t>
      </w:r>
      <w:r>
        <w:tab/>
        <w:t>128962</w:t>
      </w:r>
      <w:r>
        <w:tab/>
        <w:t>1</w:t>
      </w:r>
      <w:r>
        <w:tab/>
        <w:t>97</w:t>
      </w:r>
      <w:r>
        <w:tab/>
        <w:t>2</w:t>
      </w:r>
      <w:r>
        <w:tab/>
        <w:t>0.021</w:t>
      </w:r>
      <w:r>
        <w:tab/>
        <w:t>CTAATCGTAAT</w:t>
      </w:r>
    </w:p>
    <w:p w14:paraId="05D94B62" w14:textId="77777777" w:rsidR="00495C66" w:rsidRDefault="00495C66" w:rsidP="00495C66">
      <w:r>
        <w:t>MT946551.1</w:t>
      </w:r>
      <w:r>
        <w:tab/>
        <w:t>136419</w:t>
      </w:r>
      <w:r>
        <w:tab/>
        <w:t>136425</w:t>
      </w:r>
      <w:r>
        <w:tab/>
        <w:t>2</w:t>
      </w:r>
      <w:r>
        <w:tab/>
        <w:t>192</w:t>
      </w:r>
      <w:r>
        <w:tab/>
        <w:t>4</w:t>
      </w:r>
      <w:r>
        <w:tab/>
        <w:t>0.021</w:t>
      </w:r>
      <w:r>
        <w:tab/>
        <w:t>TAAAGCGTGTGCGTGTA</w:t>
      </w:r>
    </w:p>
    <w:p w14:paraId="7C2D976F" w14:textId="77777777" w:rsidR="00495C66" w:rsidRDefault="00495C66" w:rsidP="00495C66">
      <w:r>
        <w:t>MT946551.1</w:t>
      </w:r>
      <w:r>
        <w:tab/>
        <w:t>137275</w:t>
      </w:r>
      <w:r>
        <w:tab/>
        <w:t>137275</w:t>
      </w:r>
      <w:r>
        <w:tab/>
        <w:t>1</w:t>
      </w:r>
      <w:r>
        <w:tab/>
        <w:t>97</w:t>
      </w:r>
      <w:r>
        <w:tab/>
        <w:t>2</w:t>
      </w:r>
      <w:r>
        <w:tab/>
        <w:t>0.021</w:t>
      </w:r>
      <w:r>
        <w:tab/>
        <w:t>CCATACGATGA</w:t>
      </w:r>
    </w:p>
    <w:p w14:paraId="7C177D4C" w14:textId="77777777" w:rsidR="00495C66" w:rsidRDefault="00495C66" w:rsidP="00495C66">
      <w:r>
        <w:t>MT946551.1</w:t>
      </w:r>
      <w:r>
        <w:tab/>
        <w:t>145926</w:t>
      </w:r>
      <w:r>
        <w:tab/>
        <w:t>145926</w:t>
      </w:r>
      <w:r>
        <w:tab/>
        <w:t>1</w:t>
      </w:r>
      <w:r>
        <w:tab/>
        <w:t>96</w:t>
      </w:r>
      <w:r>
        <w:tab/>
        <w:t>2</w:t>
      </w:r>
      <w:r>
        <w:tab/>
        <w:t>0.021</w:t>
      </w:r>
      <w:r>
        <w:tab/>
        <w:t>TTTCTCGGTAG</w:t>
      </w:r>
    </w:p>
    <w:p w14:paraId="2C2ED61B" w14:textId="77777777" w:rsidR="00495C66" w:rsidRDefault="00495C66" w:rsidP="00495C66">
      <w:r>
        <w:t>MT946551.1</w:t>
      </w:r>
      <w:r>
        <w:tab/>
        <w:t>147221</w:t>
      </w:r>
      <w:r>
        <w:tab/>
        <w:t>147221</w:t>
      </w:r>
      <w:r>
        <w:tab/>
        <w:t>1</w:t>
      </w:r>
      <w:r>
        <w:tab/>
        <w:t>97</w:t>
      </w:r>
      <w:r>
        <w:tab/>
        <w:t>2</w:t>
      </w:r>
      <w:r>
        <w:tab/>
        <w:t>0.021</w:t>
      </w:r>
      <w:r>
        <w:tab/>
        <w:t>AATTACGTAAT</w:t>
      </w:r>
    </w:p>
    <w:p w14:paraId="1BD88947" w14:textId="77777777" w:rsidR="00495C66" w:rsidRDefault="00495C66" w:rsidP="00495C66">
      <w:r>
        <w:t>MT946551.1</w:t>
      </w:r>
      <w:r>
        <w:tab/>
        <w:t>155706</w:t>
      </w:r>
      <w:r>
        <w:tab/>
        <w:t>155706</w:t>
      </w:r>
      <w:r>
        <w:tab/>
        <w:t>1</w:t>
      </w:r>
      <w:r>
        <w:tab/>
        <w:t>48</w:t>
      </w:r>
      <w:r>
        <w:tab/>
        <w:t>1</w:t>
      </w:r>
      <w:r>
        <w:tab/>
        <w:t>0.021</w:t>
      </w:r>
      <w:r>
        <w:tab/>
        <w:t>TGCCACGCTAC</w:t>
      </w:r>
    </w:p>
    <w:p w14:paraId="5D17167F" w14:textId="77777777" w:rsidR="00495C66" w:rsidRDefault="00495C66" w:rsidP="00495C66">
      <w:r>
        <w:t>MT946551.1</w:t>
      </w:r>
      <w:r>
        <w:tab/>
        <w:t>157565</w:t>
      </w:r>
      <w:r>
        <w:tab/>
        <w:t>157565</w:t>
      </w:r>
      <w:r>
        <w:tab/>
        <w:t>1</w:t>
      </w:r>
      <w:r>
        <w:tab/>
        <w:t>48</w:t>
      </w:r>
      <w:r>
        <w:tab/>
        <w:t>1</w:t>
      </w:r>
      <w:r>
        <w:tab/>
        <w:t>0.021</w:t>
      </w:r>
      <w:r>
        <w:tab/>
        <w:t>ATATACGCTAT</w:t>
      </w:r>
    </w:p>
    <w:p w14:paraId="59C6FEB2" w14:textId="77777777" w:rsidR="00495C66" w:rsidRDefault="00495C66" w:rsidP="00495C66">
      <w:r>
        <w:t>MT946551.1</w:t>
      </w:r>
      <w:r>
        <w:tab/>
        <w:t>157960</w:t>
      </w:r>
      <w:r>
        <w:tab/>
        <w:t>157960</w:t>
      </w:r>
      <w:r>
        <w:tab/>
        <w:t>1</w:t>
      </w:r>
      <w:r>
        <w:tab/>
        <w:t>48</w:t>
      </w:r>
      <w:r>
        <w:tab/>
        <w:t>1</w:t>
      </w:r>
      <w:r>
        <w:tab/>
        <w:t>0.021</w:t>
      </w:r>
      <w:r>
        <w:tab/>
        <w:t>TTGTTCGGTTT</w:t>
      </w:r>
    </w:p>
    <w:p w14:paraId="4225D678" w14:textId="77777777" w:rsidR="00495C66" w:rsidRDefault="00495C66" w:rsidP="00495C66">
      <w:r>
        <w:t>MT946551.1</w:t>
      </w:r>
      <w:r>
        <w:tab/>
        <w:t>2660</w:t>
      </w:r>
      <w:r>
        <w:tab/>
        <w:t>2660</w:t>
      </w:r>
      <w:r>
        <w:tab/>
        <w:t>1</w:t>
      </w:r>
      <w:r>
        <w:tab/>
        <w:t>50</w:t>
      </w:r>
      <w:r>
        <w:tab/>
        <w:t>1</w:t>
      </w:r>
      <w:r>
        <w:tab/>
        <w:t>0.02</w:t>
      </w:r>
      <w:r>
        <w:tab/>
        <w:t>GTTATCGATGA</w:t>
      </w:r>
    </w:p>
    <w:p w14:paraId="40A19156" w14:textId="77777777" w:rsidR="00495C66" w:rsidRDefault="00495C66" w:rsidP="00495C66">
      <w:r>
        <w:t>MT946551.1</w:t>
      </w:r>
      <w:r>
        <w:tab/>
        <w:t>14404</w:t>
      </w:r>
      <w:r>
        <w:tab/>
        <w:t>14409</w:t>
      </w:r>
      <w:r>
        <w:tab/>
        <w:t>2</w:t>
      </w:r>
      <w:r>
        <w:tab/>
        <w:t>100</w:t>
      </w:r>
      <w:r>
        <w:tab/>
        <w:t>2</w:t>
      </w:r>
      <w:r>
        <w:tab/>
        <w:t>0.02</w:t>
      </w:r>
      <w:r>
        <w:tab/>
        <w:t>GGTCCCGTTCCGTTGA</w:t>
      </w:r>
    </w:p>
    <w:p w14:paraId="11515E9F" w14:textId="77777777" w:rsidR="00495C66" w:rsidRDefault="00495C66" w:rsidP="00495C66">
      <w:r>
        <w:t>MT946551.1</w:t>
      </w:r>
      <w:r>
        <w:tab/>
        <w:t>16346</w:t>
      </w:r>
      <w:r>
        <w:tab/>
        <w:t>16346</w:t>
      </w:r>
      <w:r>
        <w:tab/>
        <w:t>1</w:t>
      </w:r>
      <w:r>
        <w:tab/>
        <w:t>98</w:t>
      </w:r>
      <w:r>
        <w:tab/>
        <w:t>2</w:t>
      </w:r>
      <w:r>
        <w:tab/>
        <w:t>0.02</w:t>
      </w:r>
      <w:r>
        <w:tab/>
        <w:t>GTGTGCGAAAG</w:t>
      </w:r>
    </w:p>
    <w:p w14:paraId="79A7AD16" w14:textId="77777777" w:rsidR="00495C66" w:rsidRDefault="00495C66" w:rsidP="00495C66">
      <w:r>
        <w:t>MT946551.1</w:t>
      </w:r>
      <w:r>
        <w:tab/>
        <w:t>19557</w:t>
      </w:r>
      <w:r>
        <w:tab/>
        <w:t>19557</w:t>
      </w:r>
      <w:r>
        <w:tab/>
        <w:t>1</w:t>
      </w:r>
      <w:r>
        <w:tab/>
        <w:t>100</w:t>
      </w:r>
      <w:r>
        <w:tab/>
        <w:t>2</w:t>
      </w:r>
      <w:r>
        <w:tab/>
        <w:t>0.02</w:t>
      </w:r>
      <w:r>
        <w:tab/>
        <w:t>TAGCTCGGTAT</w:t>
      </w:r>
    </w:p>
    <w:p w14:paraId="30A80F18" w14:textId="77777777" w:rsidR="00495C66" w:rsidRDefault="00495C66" w:rsidP="00495C66">
      <w:r>
        <w:t>MT946551.1</w:t>
      </w:r>
      <w:r>
        <w:tab/>
        <w:t>22266</w:t>
      </w:r>
      <w:r>
        <w:tab/>
        <w:t>22266</w:t>
      </w:r>
      <w:r>
        <w:tab/>
        <w:t>1</w:t>
      </w:r>
      <w:r>
        <w:tab/>
        <w:t>98</w:t>
      </w:r>
      <w:r>
        <w:tab/>
        <w:t>2</w:t>
      </w:r>
      <w:r>
        <w:tab/>
        <w:t>0.02</w:t>
      </w:r>
      <w:r>
        <w:tab/>
        <w:t>AATTGCGTTTA</w:t>
      </w:r>
    </w:p>
    <w:p w14:paraId="3A57C6FD" w14:textId="77777777" w:rsidR="00495C66" w:rsidRDefault="00495C66" w:rsidP="00495C66">
      <w:r>
        <w:t>MT946551.1</w:t>
      </w:r>
      <w:r>
        <w:tab/>
        <w:t>36381</w:t>
      </w:r>
      <w:r>
        <w:tab/>
        <w:t>36381</w:t>
      </w:r>
      <w:r>
        <w:tab/>
        <w:t>1</w:t>
      </w:r>
      <w:r>
        <w:tab/>
        <w:t>101</w:t>
      </w:r>
      <w:r>
        <w:tab/>
        <w:t>2</w:t>
      </w:r>
      <w:r>
        <w:tab/>
        <w:t>0.02</w:t>
      </w:r>
      <w:r>
        <w:tab/>
        <w:t>AATATCGTTCT</w:t>
      </w:r>
    </w:p>
    <w:p w14:paraId="5479A563" w14:textId="77777777" w:rsidR="00495C66" w:rsidRDefault="00495C66" w:rsidP="00495C66">
      <w:r>
        <w:t>MT946551.1</w:t>
      </w:r>
      <w:r>
        <w:tab/>
        <w:t>36716</w:t>
      </w:r>
      <w:r>
        <w:tab/>
        <w:t>36719</w:t>
      </w:r>
      <w:r>
        <w:tab/>
        <w:t>2</w:t>
      </w:r>
      <w:r>
        <w:tab/>
        <w:t>196</w:t>
      </w:r>
      <w:r>
        <w:tab/>
        <w:t>4</w:t>
      </w:r>
      <w:r>
        <w:tab/>
        <w:t>0.02</w:t>
      </w:r>
      <w:r>
        <w:tab/>
        <w:t>GAATTCGACGATGC</w:t>
      </w:r>
    </w:p>
    <w:p w14:paraId="59CA99C2" w14:textId="77777777" w:rsidR="00495C66" w:rsidRDefault="00495C66" w:rsidP="00495C66">
      <w:r>
        <w:t>MT946551.1</w:t>
      </w:r>
      <w:r>
        <w:tab/>
        <w:t>36782</w:t>
      </w:r>
      <w:r>
        <w:tab/>
        <w:t>36782</w:t>
      </w:r>
      <w:r>
        <w:tab/>
        <w:t>1</w:t>
      </w:r>
      <w:r>
        <w:tab/>
        <w:t>101</w:t>
      </w:r>
      <w:r>
        <w:tab/>
        <w:t>2</w:t>
      </w:r>
      <w:r>
        <w:tab/>
        <w:t>0.02</w:t>
      </w:r>
      <w:r>
        <w:tab/>
        <w:t>TATACCGCCTC</w:t>
      </w:r>
    </w:p>
    <w:p w14:paraId="4C799CAA" w14:textId="77777777" w:rsidR="00495C66" w:rsidRDefault="00495C66" w:rsidP="00495C66">
      <w:r>
        <w:t>MT946551.1</w:t>
      </w:r>
      <w:r>
        <w:tab/>
        <w:t>36834</w:t>
      </w:r>
      <w:r>
        <w:tab/>
        <w:t>36834</w:t>
      </w:r>
      <w:r>
        <w:tab/>
        <w:t>1</w:t>
      </w:r>
      <w:r>
        <w:tab/>
        <w:t>101</w:t>
      </w:r>
      <w:r>
        <w:tab/>
        <w:t>2</w:t>
      </w:r>
      <w:r>
        <w:tab/>
        <w:t>0.02</w:t>
      </w:r>
      <w:r>
        <w:tab/>
        <w:t>TCAGTCGTTCT</w:t>
      </w:r>
    </w:p>
    <w:p w14:paraId="707C02E4" w14:textId="77777777" w:rsidR="00495C66" w:rsidRDefault="00495C66" w:rsidP="00495C66">
      <w:r>
        <w:lastRenderedPageBreak/>
        <w:t>MT946551.1</w:t>
      </w:r>
      <w:r>
        <w:tab/>
        <w:t>37307</w:t>
      </w:r>
      <w:r>
        <w:tab/>
        <w:t>37315</w:t>
      </w:r>
      <w:r>
        <w:tab/>
        <w:t>2</w:t>
      </w:r>
      <w:r>
        <w:tab/>
        <w:t>200</w:t>
      </w:r>
      <w:r>
        <w:tab/>
        <w:t>4</w:t>
      </w:r>
      <w:r>
        <w:tab/>
        <w:t>0.02</w:t>
      </w:r>
      <w:r>
        <w:tab/>
        <w:t>TCTATCGATCTATCGAAAA</w:t>
      </w:r>
    </w:p>
    <w:p w14:paraId="6087DC90" w14:textId="77777777" w:rsidR="00495C66" w:rsidRDefault="00495C66" w:rsidP="00495C66">
      <w:r>
        <w:t>MT946551.1</w:t>
      </w:r>
      <w:r>
        <w:tab/>
        <w:t>38132</w:t>
      </w:r>
      <w:r>
        <w:tab/>
        <w:t>38132</w:t>
      </w:r>
      <w:r>
        <w:tab/>
        <w:t>1</w:t>
      </w:r>
      <w:r>
        <w:tab/>
        <w:t>100</w:t>
      </w:r>
      <w:r>
        <w:tab/>
        <w:t>2</w:t>
      </w:r>
      <w:r>
        <w:tab/>
        <w:t>0.02</w:t>
      </w:r>
      <w:r>
        <w:tab/>
        <w:t>TTGTACGAATC</w:t>
      </w:r>
    </w:p>
    <w:p w14:paraId="57256457" w14:textId="77777777" w:rsidR="00495C66" w:rsidRDefault="00495C66" w:rsidP="00495C66">
      <w:r>
        <w:t>MT946551.1</w:t>
      </w:r>
      <w:r>
        <w:tab/>
        <w:t>38678</w:t>
      </w:r>
      <w:r>
        <w:tab/>
        <w:t>38678</w:t>
      </w:r>
      <w:r>
        <w:tab/>
        <w:t>1</w:t>
      </w:r>
      <w:r>
        <w:tab/>
        <w:t>99</w:t>
      </w:r>
      <w:r>
        <w:tab/>
        <w:t>2</w:t>
      </w:r>
      <w:r>
        <w:tab/>
        <w:t>0.02</w:t>
      </w:r>
      <w:r>
        <w:tab/>
        <w:t>AAGTACGATCT</w:t>
      </w:r>
    </w:p>
    <w:p w14:paraId="50874A40" w14:textId="77777777" w:rsidR="00495C66" w:rsidRDefault="00495C66" w:rsidP="00495C66">
      <w:r>
        <w:t>MT946551.1</w:t>
      </w:r>
      <w:r>
        <w:tab/>
        <w:t>40741</w:t>
      </w:r>
      <w:r>
        <w:tab/>
        <w:t>40741</w:t>
      </w:r>
      <w:r>
        <w:tab/>
        <w:t>1</w:t>
      </w:r>
      <w:r>
        <w:tab/>
        <w:t>99</w:t>
      </w:r>
      <w:r>
        <w:tab/>
        <w:t>2</w:t>
      </w:r>
      <w:r>
        <w:tab/>
        <w:t>0.02</w:t>
      </w:r>
      <w:r>
        <w:tab/>
        <w:t>ATGTGCGAGAA</w:t>
      </w:r>
    </w:p>
    <w:p w14:paraId="7138619F" w14:textId="77777777" w:rsidR="00495C66" w:rsidRDefault="00495C66" w:rsidP="00495C66">
      <w:r>
        <w:t>MT946551.1</w:t>
      </w:r>
      <w:r>
        <w:tab/>
        <w:t>41268</w:t>
      </w:r>
      <w:r>
        <w:tab/>
        <w:t>41268</w:t>
      </w:r>
      <w:r>
        <w:tab/>
        <w:t>1</w:t>
      </w:r>
      <w:r>
        <w:tab/>
        <w:t>101</w:t>
      </w:r>
      <w:r>
        <w:tab/>
        <w:t>2</w:t>
      </w:r>
      <w:r>
        <w:tab/>
        <w:t>0.02</w:t>
      </w:r>
      <w:r>
        <w:tab/>
        <w:t>ATATACGAAGA</w:t>
      </w:r>
    </w:p>
    <w:p w14:paraId="1B0611F1" w14:textId="77777777" w:rsidR="00495C66" w:rsidRDefault="00495C66" w:rsidP="00495C66">
      <w:r>
        <w:t>MT946551.1</w:t>
      </w:r>
      <w:r>
        <w:tab/>
        <w:t>49094</w:t>
      </w:r>
      <w:r>
        <w:tab/>
        <w:t>49096</w:t>
      </w:r>
      <w:r>
        <w:tab/>
        <w:t>2</w:t>
      </w:r>
      <w:r>
        <w:tab/>
        <w:t>100</w:t>
      </w:r>
      <w:r>
        <w:tab/>
        <w:t>2</w:t>
      </w:r>
      <w:r>
        <w:tab/>
        <w:t>0.02</w:t>
      </w:r>
      <w:r>
        <w:tab/>
        <w:t>GGTAACGCGTCTT</w:t>
      </w:r>
    </w:p>
    <w:p w14:paraId="52EB03B8" w14:textId="77777777" w:rsidR="00495C66" w:rsidRDefault="00495C66" w:rsidP="00495C66">
      <w:r>
        <w:t>MT946551.1</w:t>
      </w:r>
      <w:r>
        <w:tab/>
        <w:t>58733</w:t>
      </w:r>
      <w:r>
        <w:tab/>
        <w:t>58733</w:t>
      </w:r>
      <w:r>
        <w:tab/>
        <w:t>1</w:t>
      </w:r>
      <w:r>
        <w:tab/>
        <w:t>100</w:t>
      </w:r>
      <w:r>
        <w:tab/>
        <w:t>2</w:t>
      </w:r>
      <w:r>
        <w:tab/>
        <w:t>0.02</w:t>
      </w:r>
      <w:r>
        <w:tab/>
        <w:t>TTAATCGTACT</w:t>
      </w:r>
    </w:p>
    <w:p w14:paraId="1CFA9A63" w14:textId="77777777" w:rsidR="00495C66" w:rsidRDefault="00495C66" w:rsidP="00495C66">
      <w:r>
        <w:t>MT946551.1</w:t>
      </w:r>
      <w:r>
        <w:tab/>
        <w:t>60272</w:t>
      </w:r>
      <w:r>
        <w:tab/>
        <w:t>60287</w:t>
      </w:r>
      <w:r>
        <w:tab/>
        <w:t>3</w:t>
      </w:r>
      <w:r>
        <w:tab/>
        <w:t>300</w:t>
      </w:r>
      <w:r>
        <w:tab/>
        <w:t>6</w:t>
      </w:r>
      <w:r>
        <w:tab/>
        <w:t>0.02</w:t>
      </w:r>
      <w:r>
        <w:tab/>
        <w:t>GTTATCGCTGATCGTCTAGACGATAT</w:t>
      </w:r>
    </w:p>
    <w:p w14:paraId="55019B0F" w14:textId="77777777" w:rsidR="00495C66" w:rsidRDefault="00495C66" w:rsidP="00495C66">
      <w:r>
        <w:t>MT946551.1</w:t>
      </w:r>
      <w:r>
        <w:tab/>
        <w:t>61222</w:t>
      </w:r>
      <w:r>
        <w:tab/>
        <w:t>61222</w:t>
      </w:r>
      <w:r>
        <w:tab/>
        <w:t>1</w:t>
      </w:r>
      <w:r>
        <w:tab/>
        <w:t>98</w:t>
      </w:r>
      <w:r>
        <w:tab/>
        <w:t>2</w:t>
      </w:r>
      <w:r>
        <w:tab/>
        <w:t>0.02</w:t>
      </w:r>
      <w:r>
        <w:tab/>
        <w:t>CCCACCGCCTT</w:t>
      </w:r>
    </w:p>
    <w:p w14:paraId="39A67926" w14:textId="77777777" w:rsidR="00495C66" w:rsidRDefault="00495C66" w:rsidP="00495C66">
      <w:r>
        <w:t>MT946551.1</w:t>
      </w:r>
      <w:r>
        <w:tab/>
        <w:t>63138</w:t>
      </w:r>
      <w:r>
        <w:tab/>
        <w:t>63138</w:t>
      </w:r>
      <w:r>
        <w:tab/>
        <w:t>1</w:t>
      </w:r>
      <w:r>
        <w:tab/>
        <w:t>100</w:t>
      </w:r>
      <w:r>
        <w:tab/>
        <w:t>2</w:t>
      </w:r>
      <w:r>
        <w:tab/>
        <w:t>0.02</w:t>
      </w:r>
      <w:r>
        <w:tab/>
        <w:t>AAAGTCGAATA</w:t>
      </w:r>
    </w:p>
    <w:p w14:paraId="42827375" w14:textId="77777777" w:rsidR="00495C66" w:rsidRDefault="00495C66" w:rsidP="00495C66">
      <w:r>
        <w:t>MT946551.1</w:t>
      </w:r>
      <w:r>
        <w:tab/>
        <w:t>69230</w:t>
      </w:r>
      <w:r>
        <w:tab/>
        <w:t>69230</w:t>
      </w:r>
      <w:r>
        <w:tab/>
        <w:t>1</w:t>
      </w:r>
      <w:r>
        <w:tab/>
        <w:t>98</w:t>
      </w:r>
      <w:r>
        <w:tab/>
        <w:t>2</w:t>
      </w:r>
      <w:r>
        <w:tab/>
        <w:t>0.02</w:t>
      </w:r>
      <w:r>
        <w:tab/>
        <w:t>TCTTTCGATTT</w:t>
      </w:r>
    </w:p>
    <w:p w14:paraId="21942260" w14:textId="77777777" w:rsidR="00495C66" w:rsidRDefault="00495C66" w:rsidP="00495C66">
      <w:r>
        <w:t>MT946551.1</w:t>
      </w:r>
      <w:r>
        <w:tab/>
        <w:t>70545</w:t>
      </w:r>
      <w:r>
        <w:tab/>
        <w:t>70545</w:t>
      </w:r>
      <w:r>
        <w:tab/>
        <w:t>1</w:t>
      </w:r>
      <w:r>
        <w:tab/>
        <w:t>101</w:t>
      </w:r>
      <w:r>
        <w:tab/>
        <w:t>2</w:t>
      </w:r>
      <w:r>
        <w:tab/>
        <w:t>0.02</w:t>
      </w:r>
      <w:r>
        <w:tab/>
        <w:t>CTATGCGATTG</w:t>
      </w:r>
    </w:p>
    <w:p w14:paraId="4AF792AB" w14:textId="77777777" w:rsidR="00495C66" w:rsidRDefault="00495C66" w:rsidP="00495C66">
      <w:r>
        <w:t>MT946551.1</w:t>
      </w:r>
      <w:r>
        <w:tab/>
        <w:t>70584</w:t>
      </w:r>
      <w:r>
        <w:tab/>
        <w:t>70584</w:t>
      </w:r>
      <w:r>
        <w:tab/>
        <w:t>1</w:t>
      </w:r>
      <w:r>
        <w:tab/>
        <w:t>99</w:t>
      </w:r>
      <w:r>
        <w:tab/>
        <w:t>2</w:t>
      </w:r>
      <w:r>
        <w:tab/>
        <w:t>0.02</w:t>
      </w:r>
      <w:r>
        <w:tab/>
        <w:t>TTAGGCGAGGT</w:t>
      </w:r>
    </w:p>
    <w:p w14:paraId="16C28324" w14:textId="77777777" w:rsidR="00495C66" w:rsidRDefault="00495C66" w:rsidP="00495C66">
      <w:r>
        <w:t>MT946551.1</w:t>
      </w:r>
      <w:r>
        <w:tab/>
        <w:t>70744</w:t>
      </w:r>
      <w:r>
        <w:tab/>
        <w:t>70744</w:t>
      </w:r>
      <w:r>
        <w:tab/>
        <w:t>1</w:t>
      </w:r>
      <w:r>
        <w:tab/>
        <w:t>102</w:t>
      </w:r>
      <w:r>
        <w:tab/>
        <w:t>2</w:t>
      </w:r>
      <w:r>
        <w:tab/>
        <w:t>0.02</w:t>
      </w:r>
      <w:r>
        <w:tab/>
        <w:t>GTCACCGCATT</w:t>
      </w:r>
    </w:p>
    <w:p w14:paraId="3F2DA776" w14:textId="77777777" w:rsidR="00495C66" w:rsidRDefault="00495C66" w:rsidP="00495C66">
      <w:r>
        <w:t>MT946551.1</w:t>
      </w:r>
      <w:r>
        <w:tab/>
        <w:t>71567</w:t>
      </w:r>
      <w:r>
        <w:tab/>
        <w:t>71567</w:t>
      </w:r>
      <w:r>
        <w:tab/>
        <w:t>1</w:t>
      </w:r>
      <w:r>
        <w:tab/>
        <w:t>100</w:t>
      </w:r>
      <w:r>
        <w:tab/>
        <w:t>2</w:t>
      </w:r>
      <w:r>
        <w:tab/>
        <w:t>0.02</w:t>
      </w:r>
      <w:r>
        <w:tab/>
        <w:t>ATAAACGCATA</w:t>
      </w:r>
    </w:p>
    <w:p w14:paraId="557E3A39" w14:textId="77777777" w:rsidR="00495C66" w:rsidRDefault="00495C66" w:rsidP="00495C66">
      <w:r>
        <w:t>MT946551.1</w:t>
      </w:r>
      <w:r>
        <w:tab/>
        <w:t>73862</w:t>
      </w:r>
      <w:r>
        <w:tab/>
        <w:t>73862</w:t>
      </w:r>
      <w:r>
        <w:tab/>
        <w:t>1</w:t>
      </w:r>
      <w:r>
        <w:tab/>
        <w:t>99</w:t>
      </w:r>
      <w:r>
        <w:tab/>
        <w:t>2</w:t>
      </w:r>
      <w:r>
        <w:tab/>
        <w:t>0.02</w:t>
      </w:r>
      <w:r>
        <w:tab/>
        <w:t>AAACTCGTACT</w:t>
      </w:r>
    </w:p>
    <w:p w14:paraId="668C8D2C" w14:textId="77777777" w:rsidR="00495C66" w:rsidRDefault="00495C66" w:rsidP="00495C66">
      <w:r>
        <w:t>MT946551.1</w:t>
      </w:r>
      <w:r>
        <w:tab/>
        <w:t>79003</w:t>
      </w:r>
      <w:r>
        <w:tab/>
        <w:t>79003</w:t>
      </w:r>
      <w:r>
        <w:tab/>
        <w:t>1</w:t>
      </w:r>
      <w:r>
        <w:tab/>
        <w:t>100</w:t>
      </w:r>
      <w:r>
        <w:tab/>
        <w:t>2</w:t>
      </w:r>
      <w:r>
        <w:tab/>
        <w:t>0.02</w:t>
      </w:r>
      <w:r>
        <w:tab/>
        <w:t>TAGAGCGATTT</w:t>
      </w:r>
    </w:p>
    <w:p w14:paraId="3910C37A" w14:textId="77777777" w:rsidR="00495C66" w:rsidRDefault="00495C66" w:rsidP="00495C66">
      <w:r>
        <w:t>MT946551.1</w:t>
      </w:r>
      <w:r>
        <w:tab/>
        <w:t>79093</w:t>
      </w:r>
      <w:r>
        <w:tab/>
        <w:t>79093</w:t>
      </w:r>
      <w:r>
        <w:tab/>
        <w:t>1</w:t>
      </w:r>
      <w:r>
        <w:tab/>
        <w:t>100</w:t>
      </w:r>
      <w:r>
        <w:tab/>
        <w:t>2</w:t>
      </w:r>
      <w:r>
        <w:tab/>
        <w:t>0.02</w:t>
      </w:r>
      <w:r>
        <w:tab/>
        <w:t>TTCTACGTCTT</w:t>
      </w:r>
    </w:p>
    <w:p w14:paraId="5327E7C6" w14:textId="77777777" w:rsidR="00495C66" w:rsidRDefault="00495C66" w:rsidP="00495C66">
      <w:r>
        <w:t>MT946551.1</w:t>
      </w:r>
      <w:r>
        <w:tab/>
        <w:t>91155</w:t>
      </w:r>
      <w:r>
        <w:tab/>
        <w:t>91155</w:t>
      </w:r>
      <w:r>
        <w:tab/>
        <w:t>1</w:t>
      </w:r>
      <w:r>
        <w:tab/>
        <w:t>99</w:t>
      </w:r>
      <w:r>
        <w:tab/>
        <w:t>2</w:t>
      </w:r>
      <w:r>
        <w:tab/>
        <w:t>0.02</w:t>
      </w:r>
      <w:r>
        <w:tab/>
        <w:t>TGTATCGATGA</w:t>
      </w:r>
    </w:p>
    <w:p w14:paraId="3CF38992" w14:textId="77777777" w:rsidR="00495C66" w:rsidRDefault="00495C66" w:rsidP="00495C66">
      <w:r>
        <w:t>MT946551.1</w:t>
      </w:r>
      <w:r>
        <w:tab/>
        <w:t>95152</w:t>
      </w:r>
      <w:r>
        <w:tab/>
        <w:t>95152</w:t>
      </w:r>
      <w:r>
        <w:tab/>
        <w:t>1</w:t>
      </w:r>
      <w:r>
        <w:tab/>
        <w:t>98</w:t>
      </w:r>
      <w:r>
        <w:tab/>
        <w:t>2</w:t>
      </w:r>
      <w:r>
        <w:tab/>
        <w:t>0.02</w:t>
      </w:r>
      <w:r>
        <w:tab/>
        <w:t>TAGCTCGAGAA</w:t>
      </w:r>
    </w:p>
    <w:p w14:paraId="65F17C6E" w14:textId="77777777" w:rsidR="00495C66" w:rsidRDefault="00495C66" w:rsidP="00495C66">
      <w:r>
        <w:lastRenderedPageBreak/>
        <w:t>MT946551.1</w:t>
      </w:r>
      <w:r>
        <w:tab/>
        <w:t>101852</w:t>
      </w:r>
      <w:r>
        <w:tab/>
        <w:t>101852</w:t>
      </w:r>
      <w:r>
        <w:tab/>
        <w:t>1</w:t>
      </w:r>
      <w:r>
        <w:tab/>
        <w:t>102</w:t>
      </w:r>
      <w:r>
        <w:tab/>
        <w:t>2</w:t>
      </w:r>
      <w:r>
        <w:tab/>
        <w:t>0.02</w:t>
      </w:r>
      <w:r>
        <w:tab/>
        <w:t>ATCATCGCCTA</w:t>
      </w:r>
    </w:p>
    <w:p w14:paraId="7C3F725B" w14:textId="77777777" w:rsidR="00495C66" w:rsidRDefault="00495C66" w:rsidP="00495C66">
      <w:r>
        <w:t>MT946551.1</w:t>
      </w:r>
      <w:r>
        <w:tab/>
        <w:t>103818</w:t>
      </w:r>
      <w:r>
        <w:tab/>
        <w:t>103818</w:t>
      </w:r>
      <w:r>
        <w:tab/>
        <w:t>1</w:t>
      </w:r>
      <w:r>
        <w:tab/>
        <w:t>49</w:t>
      </w:r>
      <w:r>
        <w:tab/>
        <w:t>1</w:t>
      </w:r>
      <w:r>
        <w:tab/>
        <w:t>0.02</w:t>
      </w:r>
      <w:r>
        <w:tab/>
        <w:t>GTATCCGTCAA</w:t>
      </w:r>
    </w:p>
    <w:p w14:paraId="29130A91" w14:textId="77777777" w:rsidR="00495C66" w:rsidRDefault="00495C66" w:rsidP="00495C66">
      <w:r>
        <w:t>MT946551.1</w:t>
      </w:r>
      <w:r>
        <w:tab/>
        <w:t>106159</w:t>
      </w:r>
      <w:r>
        <w:tab/>
        <w:t>106161</w:t>
      </w:r>
      <w:r>
        <w:tab/>
        <w:t>2</w:t>
      </w:r>
      <w:r>
        <w:tab/>
        <w:t>200</w:t>
      </w:r>
      <w:r>
        <w:tab/>
        <w:t>4</w:t>
      </w:r>
      <w:r>
        <w:tab/>
        <w:t>0.02</w:t>
      </w:r>
      <w:r>
        <w:tab/>
        <w:t>TGGGGCGCGCAGT</w:t>
      </w:r>
    </w:p>
    <w:p w14:paraId="5A8919BE" w14:textId="77777777" w:rsidR="00495C66" w:rsidRDefault="00495C66" w:rsidP="00495C66">
      <w:r>
        <w:t>MT946551.1</w:t>
      </w:r>
      <w:r>
        <w:tab/>
        <w:t>108768</w:t>
      </w:r>
      <w:r>
        <w:tab/>
        <w:t>108772</w:t>
      </w:r>
      <w:r>
        <w:tab/>
        <w:t>2</w:t>
      </w:r>
      <w:r>
        <w:tab/>
        <w:t>196</w:t>
      </w:r>
      <w:r>
        <w:tab/>
        <w:t>4</w:t>
      </w:r>
      <w:r>
        <w:tab/>
        <w:t>0.02</w:t>
      </w:r>
      <w:r>
        <w:tab/>
        <w:t>AACAACGACCGATAA</w:t>
      </w:r>
    </w:p>
    <w:p w14:paraId="58AD6949" w14:textId="77777777" w:rsidR="00495C66" w:rsidRDefault="00495C66" w:rsidP="00495C66">
      <w:r>
        <w:t>MT946551.1</w:t>
      </w:r>
      <w:r>
        <w:tab/>
        <w:t>110178</w:t>
      </w:r>
      <w:r>
        <w:tab/>
        <w:t>110178</w:t>
      </w:r>
      <w:r>
        <w:tab/>
        <w:t>1</w:t>
      </w:r>
      <w:r>
        <w:tab/>
        <w:t>99</w:t>
      </w:r>
      <w:r>
        <w:tab/>
        <w:t>2</w:t>
      </w:r>
      <w:r>
        <w:tab/>
        <w:t>0.02</w:t>
      </w:r>
      <w:r>
        <w:tab/>
        <w:t>GAACACGTCAT</w:t>
      </w:r>
    </w:p>
    <w:p w14:paraId="0FACF881" w14:textId="77777777" w:rsidR="00495C66" w:rsidRDefault="00495C66" w:rsidP="00495C66">
      <w:r>
        <w:t>MT946551.1</w:t>
      </w:r>
      <w:r>
        <w:tab/>
        <w:t>117120</w:t>
      </w:r>
      <w:r>
        <w:tab/>
        <w:t>117120</w:t>
      </w:r>
      <w:r>
        <w:tab/>
        <w:t>1</w:t>
      </w:r>
      <w:r>
        <w:tab/>
        <w:t>99</w:t>
      </w:r>
      <w:r>
        <w:tab/>
        <w:t>2</w:t>
      </w:r>
      <w:r>
        <w:tab/>
        <w:t>0.02</w:t>
      </w:r>
      <w:r>
        <w:tab/>
        <w:t>ATGGGCGTGGA</w:t>
      </w:r>
    </w:p>
    <w:p w14:paraId="79C61E50" w14:textId="77777777" w:rsidR="00495C66" w:rsidRDefault="00495C66" w:rsidP="00495C66">
      <w:r>
        <w:t>MT946551.1</w:t>
      </w:r>
      <w:r>
        <w:tab/>
        <w:t>124177</w:t>
      </w:r>
      <w:r>
        <w:tab/>
        <w:t>124185</w:t>
      </w:r>
      <w:r>
        <w:tab/>
        <w:t>2</w:t>
      </w:r>
      <w:r>
        <w:tab/>
        <w:t>200</w:t>
      </w:r>
      <w:r>
        <w:tab/>
        <w:t>4</w:t>
      </w:r>
      <w:r>
        <w:tab/>
        <w:t>0.02</w:t>
      </w:r>
      <w:r>
        <w:tab/>
        <w:t>TAATCCGTTTAGACGAGCA</w:t>
      </w:r>
    </w:p>
    <w:p w14:paraId="4085DEC5" w14:textId="77777777" w:rsidR="00495C66" w:rsidRDefault="00495C66" w:rsidP="00495C66">
      <w:r>
        <w:t>MT946551.1</w:t>
      </w:r>
      <w:r>
        <w:tab/>
        <w:t>125787</w:t>
      </w:r>
      <w:r>
        <w:tab/>
        <w:t>125787</w:t>
      </w:r>
      <w:r>
        <w:tab/>
        <w:t>1</w:t>
      </w:r>
      <w:r>
        <w:tab/>
        <w:t>98</w:t>
      </w:r>
      <w:r>
        <w:tab/>
        <w:t>2</w:t>
      </w:r>
      <w:r>
        <w:tab/>
        <w:t>0.02</w:t>
      </w:r>
      <w:r>
        <w:tab/>
        <w:t>GATCTCGAGAA</w:t>
      </w:r>
    </w:p>
    <w:p w14:paraId="6AC00135" w14:textId="77777777" w:rsidR="00495C66" w:rsidRDefault="00495C66" w:rsidP="00495C66">
      <w:r>
        <w:t>MT946551.1</w:t>
      </w:r>
      <w:r>
        <w:tab/>
        <w:t>126513</w:t>
      </w:r>
      <w:r>
        <w:tab/>
        <w:t>126513</w:t>
      </w:r>
      <w:r>
        <w:tab/>
        <w:t>1</w:t>
      </w:r>
      <w:r>
        <w:tab/>
        <w:t>101</w:t>
      </w:r>
      <w:r>
        <w:tab/>
        <w:t>2</w:t>
      </w:r>
      <w:r>
        <w:tab/>
        <w:t>0.02</w:t>
      </w:r>
      <w:r>
        <w:tab/>
        <w:t>GGATACGCTCC</w:t>
      </w:r>
    </w:p>
    <w:p w14:paraId="62FB3FB2" w14:textId="77777777" w:rsidR="00495C66" w:rsidRDefault="00495C66" w:rsidP="00495C66">
      <w:r>
        <w:t>MT946551.1</w:t>
      </w:r>
      <w:r>
        <w:tab/>
        <w:t>131741</w:t>
      </w:r>
      <w:r>
        <w:tab/>
        <w:t>131741</w:t>
      </w:r>
      <w:r>
        <w:tab/>
        <w:t>1</w:t>
      </w:r>
      <w:r>
        <w:tab/>
        <w:t>99</w:t>
      </w:r>
      <w:r>
        <w:tab/>
        <w:t>2</w:t>
      </w:r>
      <w:r>
        <w:tab/>
        <w:t>0.02</w:t>
      </w:r>
      <w:r>
        <w:tab/>
        <w:t>TGACACGTTTA</w:t>
      </w:r>
    </w:p>
    <w:p w14:paraId="5BC769A7" w14:textId="77777777" w:rsidR="00495C66" w:rsidRDefault="00495C66" w:rsidP="00495C66">
      <w:r>
        <w:t>MT946551.1</w:t>
      </w:r>
      <w:r>
        <w:tab/>
        <w:t>133343</w:t>
      </w:r>
      <w:r>
        <w:tab/>
        <w:t>133343</w:t>
      </w:r>
      <w:r>
        <w:tab/>
        <w:t>1</w:t>
      </w:r>
      <w:r>
        <w:tab/>
        <w:t>98</w:t>
      </w:r>
      <w:r>
        <w:tab/>
        <w:t>2</w:t>
      </w:r>
      <w:r>
        <w:tab/>
        <w:t>0.02</w:t>
      </w:r>
      <w:r>
        <w:tab/>
        <w:t>TAACTCGTAAA</w:t>
      </w:r>
    </w:p>
    <w:p w14:paraId="0C2D0B48" w14:textId="77777777" w:rsidR="00495C66" w:rsidRDefault="00495C66" w:rsidP="00495C66">
      <w:r>
        <w:t>MT946551.1</w:t>
      </w:r>
      <w:r>
        <w:tab/>
        <w:t>135711</w:t>
      </w:r>
      <w:r>
        <w:tab/>
        <w:t>135711</w:t>
      </w:r>
      <w:r>
        <w:tab/>
        <w:t>1</w:t>
      </w:r>
      <w:r>
        <w:tab/>
        <w:t>98</w:t>
      </w:r>
      <w:r>
        <w:tab/>
        <w:t>2</w:t>
      </w:r>
      <w:r>
        <w:tab/>
        <w:t>0.02</w:t>
      </w:r>
      <w:r>
        <w:tab/>
        <w:t>TAATACGTTAA</w:t>
      </w:r>
    </w:p>
    <w:p w14:paraId="371673F1" w14:textId="77777777" w:rsidR="00495C66" w:rsidRDefault="00495C66" w:rsidP="00495C66">
      <w:r>
        <w:t>MT946551.1</w:t>
      </w:r>
      <w:r>
        <w:tab/>
        <w:t>136153</w:t>
      </w:r>
      <w:r>
        <w:tab/>
        <w:t>136153</w:t>
      </w:r>
      <w:r>
        <w:tab/>
        <w:t>1</w:t>
      </w:r>
      <w:r>
        <w:tab/>
        <w:t>98</w:t>
      </w:r>
      <w:r>
        <w:tab/>
        <w:t>2</w:t>
      </w:r>
      <w:r>
        <w:tab/>
        <w:t>0.02</w:t>
      </w:r>
      <w:r>
        <w:tab/>
        <w:t>AAGAACGTTCA</w:t>
      </w:r>
    </w:p>
    <w:p w14:paraId="736AB386" w14:textId="77777777" w:rsidR="00495C66" w:rsidRDefault="00495C66" w:rsidP="00495C66">
      <w:r>
        <w:t>MT946551.1</w:t>
      </w:r>
      <w:r>
        <w:tab/>
        <w:t>142397</w:t>
      </w:r>
      <w:r>
        <w:tab/>
        <w:t>142397</w:t>
      </w:r>
      <w:r>
        <w:tab/>
        <w:t>1</w:t>
      </w:r>
      <w:r>
        <w:tab/>
        <w:t>100</w:t>
      </w:r>
      <w:r>
        <w:tab/>
        <w:t>2</w:t>
      </w:r>
      <w:r>
        <w:tab/>
        <w:t>0.02</w:t>
      </w:r>
      <w:r>
        <w:tab/>
        <w:t>TGAGACGATTA</w:t>
      </w:r>
    </w:p>
    <w:p w14:paraId="5F7606C0" w14:textId="77777777" w:rsidR="00495C66" w:rsidRDefault="00495C66" w:rsidP="00495C66">
      <w:r>
        <w:t>MT946551.1</w:t>
      </w:r>
      <w:r>
        <w:tab/>
        <w:t>143649</w:t>
      </w:r>
      <w:r>
        <w:tab/>
        <w:t>143655</w:t>
      </w:r>
      <w:r>
        <w:tab/>
        <w:t>2</w:t>
      </w:r>
      <w:r>
        <w:tab/>
        <w:t>202</w:t>
      </w:r>
      <w:r>
        <w:tab/>
        <w:t>4</w:t>
      </w:r>
      <w:r>
        <w:tab/>
        <w:t>0.02</w:t>
      </w:r>
      <w:r>
        <w:tab/>
        <w:t>TCTATCGGTGGCGTTAT</w:t>
      </w:r>
    </w:p>
    <w:p w14:paraId="4DEDE351" w14:textId="77777777" w:rsidR="00495C66" w:rsidRDefault="00495C66" w:rsidP="00495C66">
      <w:r>
        <w:t>MT946551.1</w:t>
      </w:r>
      <w:r>
        <w:tab/>
        <w:t>152560</w:t>
      </w:r>
      <w:r>
        <w:tab/>
        <w:t>152560</w:t>
      </w:r>
      <w:r>
        <w:tab/>
        <w:t>1</w:t>
      </w:r>
      <w:r>
        <w:tab/>
        <w:t>49</w:t>
      </w:r>
      <w:r>
        <w:tab/>
        <w:t>1</w:t>
      </w:r>
      <w:r>
        <w:tab/>
        <w:t>0.02</w:t>
      </w:r>
      <w:r>
        <w:tab/>
        <w:t>TAATCCGAATT</w:t>
      </w:r>
    </w:p>
    <w:p w14:paraId="3A368606" w14:textId="77777777" w:rsidR="00495C66" w:rsidRDefault="00495C66" w:rsidP="00495C66">
      <w:r>
        <w:t>MT946551.1</w:t>
      </w:r>
      <w:r>
        <w:tab/>
        <w:t>152915</w:t>
      </w:r>
      <w:r>
        <w:tab/>
        <w:t>152915</w:t>
      </w:r>
      <w:r>
        <w:tab/>
        <w:t>1</w:t>
      </w:r>
      <w:r>
        <w:tab/>
        <w:t>51</w:t>
      </w:r>
      <w:r>
        <w:tab/>
        <w:t>1</w:t>
      </w:r>
      <w:r>
        <w:tab/>
        <w:t>0.02</w:t>
      </w:r>
      <w:r>
        <w:tab/>
        <w:t>AAACACGCTAC</w:t>
      </w:r>
    </w:p>
    <w:p w14:paraId="58C067B9" w14:textId="77777777" w:rsidR="00495C66" w:rsidRDefault="00495C66" w:rsidP="00495C66">
      <w:r>
        <w:t>MT946551.1</w:t>
      </w:r>
      <w:r>
        <w:tab/>
        <w:t>154150</w:t>
      </w:r>
      <w:r>
        <w:tab/>
        <w:t>154150</w:t>
      </w:r>
      <w:r>
        <w:tab/>
        <w:t>1</w:t>
      </w:r>
      <w:r>
        <w:tab/>
        <w:t>51</w:t>
      </w:r>
      <w:r>
        <w:tab/>
        <w:t>1</w:t>
      </w:r>
      <w:r>
        <w:tab/>
        <w:t>0.02</w:t>
      </w:r>
      <w:r>
        <w:tab/>
        <w:t>CTTTACGCAAA</w:t>
      </w:r>
    </w:p>
    <w:p w14:paraId="68581259" w14:textId="77777777" w:rsidR="00495C66" w:rsidRDefault="00495C66" w:rsidP="00495C66">
      <w:r>
        <w:t>MT946551.1</w:t>
      </w:r>
      <w:r>
        <w:tab/>
        <w:t>158499</w:t>
      </w:r>
      <w:r>
        <w:tab/>
        <w:t>158499</w:t>
      </w:r>
      <w:r>
        <w:tab/>
        <w:t>1</w:t>
      </w:r>
      <w:r>
        <w:tab/>
        <w:t>49</w:t>
      </w:r>
      <w:r>
        <w:tab/>
        <w:t>1</w:t>
      </w:r>
      <w:r>
        <w:tab/>
        <w:t>0.02</w:t>
      </w:r>
      <w:r>
        <w:tab/>
        <w:t>AATTTCGAGAT</w:t>
      </w:r>
    </w:p>
    <w:p w14:paraId="15C4E0FD" w14:textId="77777777" w:rsidR="00495C66" w:rsidRDefault="00495C66" w:rsidP="00495C66">
      <w:r>
        <w:t>MT946551.1</w:t>
      </w:r>
      <w:r>
        <w:tab/>
        <w:t>2082</w:t>
      </w:r>
      <w:r>
        <w:tab/>
        <w:t>2082</w:t>
      </w:r>
      <w:r>
        <w:tab/>
        <w:t>1</w:t>
      </w:r>
      <w:r>
        <w:tab/>
        <w:t>54</w:t>
      </w:r>
      <w:r>
        <w:tab/>
        <w:t>1</w:t>
      </w:r>
      <w:r>
        <w:tab/>
        <w:t>0.019</w:t>
      </w:r>
      <w:r>
        <w:tab/>
        <w:t>TAAGGCGTATC</w:t>
      </w:r>
    </w:p>
    <w:p w14:paraId="3CF7F8AA" w14:textId="77777777" w:rsidR="00495C66" w:rsidRDefault="00495C66" w:rsidP="00495C66">
      <w:r>
        <w:lastRenderedPageBreak/>
        <w:t>MT946551.1</w:t>
      </w:r>
      <w:r>
        <w:tab/>
        <w:t>2322</w:t>
      </w:r>
      <w:r>
        <w:tab/>
        <w:t>2322</w:t>
      </w:r>
      <w:r>
        <w:tab/>
        <w:t>1</w:t>
      </w:r>
      <w:r>
        <w:tab/>
        <w:t>52</w:t>
      </w:r>
      <w:r>
        <w:tab/>
        <w:t>1</w:t>
      </w:r>
      <w:r>
        <w:tab/>
        <w:t>0.019</w:t>
      </w:r>
      <w:r>
        <w:tab/>
        <w:t>GTTATCGATCA</w:t>
      </w:r>
    </w:p>
    <w:p w14:paraId="100B78CA" w14:textId="77777777" w:rsidR="00495C66" w:rsidRDefault="00495C66" w:rsidP="00495C66">
      <w:r>
        <w:t>MT946551.1</w:t>
      </w:r>
      <w:r>
        <w:tab/>
        <w:t>3282</w:t>
      </w:r>
      <w:r>
        <w:tab/>
        <w:t>3282</w:t>
      </w:r>
      <w:r>
        <w:tab/>
        <w:t>1</w:t>
      </w:r>
      <w:r>
        <w:tab/>
        <w:t>52</w:t>
      </w:r>
      <w:r>
        <w:tab/>
        <w:t>1</w:t>
      </w:r>
      <w:r>
        <w:tab/>
        <w:t>0.019</w:t>
      </w:r>
      <w:r>
        <w:tab/>
        <w:t>TTTTACGTATC</w:t>
      </w:r>
    </w:p>
    <w:p w14:paraId="2325877F" w14:textId="77777777" w:rsidR="00495C66" w:rsidRDefault="00495C66" w:rsidP="00495C66">
      <w:r>
        <w:t>MT946551.1</w:t>
      </w:r>
      <w:r>
        <w:tab/>
        <w:t>3463</w:t>
      </w:r>
      <w:r>
        <w:tab/>
        <w:t>3463</w:t>
      </w:r>
      <w:r>
        <w:tab/>
        <w:t>1</w:t>
      </w:r>
      <w:r>
        <w:tab/>
        <w:t>53</w:t>
      </w:r>
      <w:r>
        <w:tab/>
        <w:t>1</w:t>
      </w:r>
      <w:r>
        <w:tab/>
        <w:t>0.019</w:t>
      </w:r>
      <w:r>
        <w:tab/>
        <w:t>TGACACGTTTC</w:t>
      </w:r>
    </w:p>
    <w:p w14:paraId="71CBC9C2" w14:textId="77777777" w:rsidR="00495C66" w:rsidRDefault="00495C66" w:rsidP="00495C66">
      <w:r>
        <w:t>MT946551.1</w:t>
      </w:r>
      <w:r>
        <w:tab/>
        <w:t>5232</w:t>
      </w:r>
      <w:r>
        <w:tab/>
        <w:t>5232</w:t>
      </w:r>
      <w:r>
        <w:tab/>
        <w:t>1</w:t>
      </w:r>
      <w:r>
        <w:tab/>
        <w:t>54</w:t>
      </w:r>
      <w:r>
        <w:tab/>
        <w:t>1</w:t>
      </w:r>
      <w:r>
        <w:tab/>
        <w:t>0.019</w:t>
      </w:r>
      <w:r>
        <w:tab/>
        <w:t>ATACTCGACAA</w:t>
      </w:r>
    </w:p>
    <w:p w14:paraId="32080147" w14:textId="77777777" w:rsidR="00495C66" w:rsidRDefault="00495C66" w:rsidP="00495C66">
      <w:r>
        <w:t>MT946551.1</w:t>
      </w:r>
      <w:r>
        <w:tab/>
        <w:t>12004</w:t>
      </w:r>
      <w:r>
        <w:tab/>
        <w:t>12004</w:t>
      </w:r>
      <w:r>
        <w:tab/>
        <w:t>1</w:t>
      </w:r>
      <w:r>
        <w:tab/>
        <w:t>54</w:t>
      </w:r>
      <w:r>
        <w:tab/>
        <w:t>1</w:t>
      </w:r>
      <w:r>
        <w:tab/>
        <w:t>0.019</w:t>
      </w:r>
      <w:r>
        <w:tab/>
        <w:t>AGATCCGCTGC</w:t>
      </w:r>
    </w:p>
    <w:p w14:paraId="7825C68C" w14:textId="77777777" w:rsidR="00495C66" w:rsidRDefault="00495C66" w:rsidP="00495C66">
      <w:r>
        <w:t>MT946551.1</w:t>
      </w:r>
      <w:r>
        <w:tab/>
        <w:t>15250</w:t>
      </w:r>
      <w:r>
        <w:tab/>
        <w:t>15250</w:t>
      </w:r>
      <w:r>
        <w:tab/>
        <w:t>1</w:t>
      </w:r>
      <w:r>
        <w:tab/>
        <w:t>54</w:t>
      </w:r>
      <w:r>
        <w:tab/>
        <w:t>1</w:t>
      </w:r>
      <w:r>
        <w:tab/>
        <w:t>0.019</w:t>
      </w:r>
      <w:r>
        <w:tab/>
        <w:t>AATTCCGCATT</w:t>
      </w:r>
    </w:p>
    <w:p w14:paraId="5C3EED2E" w14:textId="77777777" w:rsidR="00495C66" w:rsidRDefault="00495C66" w:rsidP="00495C66">
      <w:r>
        <w:t>MT946551.1</w:t>
      </w:r>
      <w:r>
        <w:tab/>
        <w:t>23908</w:t>
      </w:r>
      <w:r>
        <w:tab/>
        <w:t>23908</w:t>
      </w:r>
      <w:r>
        <w:tab/>
        <w:t>1</w:t>
      </w:r>
      <w:r>
        <w:tab/>
        <w:t>105</w:t>
      </w:r>
      <w:r>
        <w:tab/>
        <w:t>2</w:t>
      </w:r>
      <w:r>
        <w:tab/>
        <w:t>0.019</w:t>
      </w:r>
      <w:r>
        <w:tab/>
        <w:t>TGATACGCAGT</w:t>
      </w:r>
    </w:p>
    <w:p w14:paraId="751DF585" w14:textId="77777777" w:rsidR="00495C66" w:rsidRDefault="00495C66" w:rsidP="00495C66">
      <w:r>
        <w:t>MT946551.1</w:t>
      </w:r>
      <w:r>
        <w:tab/>
        <w:t>31113</w:t>
      </w:r>
      <w:r>
        <w:tab/>
        <w:t>31113</w:t>
      </w:r>
      <w:r>
        <w:tab/>
        <w:t>1</w:t>
      </w:r>
      <w:r>
        <w:tab/>
        <w:t>107</w:t>
      </w:r>
      <w:r>
        <w:tab/>
        <w:t>2</w:t>
      </w:r>
      <w:r>
        <w:tab/>
        <w:t>0.019</w:t>
      </w:r>
      <w:r>
        <w:tab/>
        <w:t>GATTGCGAAAT</w:t>
      </w:r>
    </w:p>
    <w:p w14:paraId="1960DA2B" w14:textId="77777777" w:rsidR="00495C66" w:rsidRDefault="00495C66" w:rsidP="00495C66">
      <w:r>
        <w:t>MT946551.1</w:t>
      </w:r>
      <w:r>
        <w:tab/>
        <w:t>31163</w:t>
      </w:r>
      <w:r>
        <w:tab/>
        <w:t>31163</w:t>
      </w:r>
      <w:r>
        <w:tab/>
        <w:t>1</w:t>
      </w:r>
      <w:r>
        <w:tab/>
        <w:t>104</w:t>
      </w:r>
      <w:r>
        <w:tab/>
        <w:t>2</w:t>
      </w:r>
      <w:r>
        <w:tab/>
        <w:t>0.019</w:t>
      </w:r>
      <w:r>
        <w:tab/>
        <w:t>CTACACGCATG</w:t>
      </w:r>
    </w:p>
    <w:p w14:paraId="339E57FF" w14:textId="77777777" w:rsidR="00495C66" w:rsidRDefault="00495C66" w:rsidP="00495C66">
      <w:r>
        <w:t>MT946551.1</w:t>
      </w:r>
      <w:r>
        <w:tab/>
        <w:t>33133</w:t>
      </w:r>
      <w:r>
        <w:tab/>
        <w:t>33133</w:t>
      </w:r>
      <w:r>
        <w:tab/>
        <w:t>1</w:t>
      </w:r>
      <w:r>
        <w:tab/>
        <w:t>106</w:t>
      </w:r>
      <w:r>
        <w:tab/>
        <w:t>2</w:t>
      </w:r>
      <w:r>
        <w:tab/>
        <w:t>0.019</w:t>
      </w:r>
      <w:r>
        <w:tab/>
        <w:t>TGGTACGATGT</w:t>
      </w:r>
    </w:p>
    <w:p w14:paraId="5CA2AA33" w14:textId="77777777" w:rsidR="00495C66" w:rsidRDefault="00495C66" w:rsidP="00495C66">
      <w:r>
        <w:t>MT946551.1</w:t>
      </w:r>
      <w:r>
        <w:tab/>
        <w:t>36755</w:t>
      </w:r>
      <w:r>
        <w:tab/>
        <w:t>36755</w:t>
      </w:r>
      <w:r>
        <w:tab/>
        <w:t>1</w:t>
      </w:r>
      <w:r>
        <w:tab/>
        <w:t>106</w:t>
      </w:r>
      <w:r>
        <w:tab/>
        <w:t>2</w:t>
      </w:r>
      <w:r>
        <w:tab/>
        <w:t>0.019</w:t>
      </w:r>
      <w:r>
        <w:tab/>
        <w:t>TTCTTCGATTG</w:t>
      </w:r>
    </w:p>
    <w:p w14:paraId="67685B30" w14:textId="77777777" w:rsidR="00495C66" w:rsidRDefault="00495C66" w:rsidP="00495C66">
      <w:r>
        <w:t>MT946551.1</w:t>
      </w:r>
      <w:r>
        <w:tab/>
        <w:t>38587</w:t>
      </w:r>
      <w:r>
        <w:tab/>
        <w:t>38587</w:t>
      </w:r>
      <w:r>
        <w:tab/>
        <w:t>1</w:t>
      </w:r>
      <w:r>
        <w:tab/>
        <w:t>104</w:t>
      </w:r>
      <w:r>
        <w:tab/>
        <w:t>2</w:t>
      </w:r>
      <w:r>
        <w:tab/>
        <w:t>0.019</w:t>
      </w:r>
      <w:r>
        <w:tab/>
        <w:t>TAAATCGATAT</w:t>
      </w:r>
    </w:p>
    <w:p w14:paraId="297F3986" w14:textId="77777777" w:rsidR="00495C66" w:rsidRDefault="00495C66" w:rsidP="00495C66">
      <w:r>
        <w:t>MT946551.1</w:t>
      </w:r>
      <w:r>
        <w:tab/>
        <w:t>38609</w:t>
      </w:r>
      <w:r>
        <w:tab/>
        <w:t>38609</w:t>
      </w:r>
      <w:r>
        <w:tab/>
        <w:t>1</w:t>
      </w:r>
      <w:r>
        <w:tab/>
        <w:t>104</w:t>
      </w:r>
      <w:r>
        <w:tab/>
        <w:t>2</w:t>
      </w:r>
      <w:r>
        <w:tab/>
        <w:t>0.019</w:t>
      </w:r>
      <w:r>
        <w:tab/>
        <w:t>GTATGCGAGAT</w:t>
      </w:r>
    </w:p>
    <w:p w14:paraId="10CE918A" w14:textId="77777777" w:rsidR="00495C66" w:rsidRDefault="00495C66" w:rsidP="00495C66">
      <w:r>
        <w:t>MT946551.1</w:t>
      </w:r>
      <w:r>
        <w:tab/>
        <w:t>40999</w:t>
      </w:r>
      <w:r>
        <w:tab/>
        <w:t>40999</w:t>
      </w:r>
      <w:r>
        <w:tab/>
        <w:t>1</w:t>
      </w:r>
      <w:r>
        <w:tab/>
        <w:t>54</w:t>
      </w:r>
      <w:r>
        <w:tab/>
        <w:t>1</w:t>
      </w:r>
      <w:r>
        <w:tab/>
        <w:t>0.019</w:t>
      </w:r>
      <w:r>
        <w:tab/>
        <w:t>GGCAACGGATT</w:t>
      </w:r>
    </w:p>
    <w:p w14:paraId="5FB21606" w14:textId="77777777" w:rsidR="00495C66" w:rsidRDefault="00495C66" w:rsidP="00495C66">
      <w:r>
        <w:t>MT946551.1</w:t>
      </w:r>
      <w:r>
        <w:tab/>
        <w:t>43709</w:t>
      </w:r>
      <w:r>
        <w:tab/>
        <w:t>43709</w:t>
      </w:r>
      <w:r>
        <w:tab/>
        <w:t>1</w:t>
      </w:r>
      <w:r>
        <w:tab/>
        <w:t>105</w:t>
      </w:r>
      <w:r>
        <w:tab/>
        <w:t>2</w:t>
      </w:r>
      <w:r>
        <w:tab/>
        <w:t>0.019</w:t>
      </w:r>
      <w:r>
        <w:tab/>
        <w:t>GAAGACGATAG</w:t>
      </w:r>
    </w:p>
    <w:p w14:paraId="4E03DB8A" w14:textId="77777777" w:rsidR="00495C66" w:rsidRDefault="00495C66" w:rsidP="00495C66">
      <w:r>
        <w:t>MT946551.1</w:t>
      </w:r>
      <w:r>
        <w:tab/>
        <w:t>45463</w:t>
      </w:r>
      <w:r>
        <w:tab/>
        <w:t>45463</w:t>
      </w:r>
      <w:r>
        <w:tab/>
        <w:t>1</w:t>
      </w:r>
      <w:r>
        <w:tab/>
        <w:t>103</w:t>
      </w:r>
      <w:r>
        <w:tab/>
        <w:t>2</w:t>
      </w:r>
      <w:r>
        <w:tab/>
        <w:t>0.019</w:t>
      </w:r>
      <w:r>
        <w:tab/>
        <w:t>TTACACGCATC</w:t>
      </w:r>
    </w:p>
    <w:p w14:paraId="050A248A" w14:textId="77777777" w:rsidR="00495C66" w:rsidRDefault="00495C66" w:rsidP="00495C66">
      <w:r>
        <w:t>MT946551.1</w:t>
      </w:r>
      <w:r>
        <w:tab/>
        <w:t>48307</w:t>
      </w:r>
      <w:r>
        <w:tab/>
        <w:t>48307</w:t>
      </w:r>
      <w:r>
        <w:tab/>
        <w:t>1</w:t>
      </w:r>
      <w:r>
        <w:tab/>
        <w:t>52</w:t>
      </w:r>
      <w:r>
        <w:tab/>
        <w:t>1</w:t>
      </w:r>
      <w:r>
        <w:tab/>
        <w:t>0.019</w:t>
      </w:r>
      <w:r>
        <w:tab/>
        <w:t>TTATCCGCTAA</w:t>
      </w:r>
    </w:p>
    <w:p w14:paraId="712868B8" w14:textId="77777777" w:rsidR="00495C66" w:rsidRDefault="00495C66" w:rsidP="00495C66">
      <w:r>
        <w:t>MT946551.1</w:t>
      </w:r>
      <w:r>
        <w:tab/>
        <w:t>52626</w:t>
      </w:r>
      <w:r>
        <w:tab/>
        <w:t>52626</w:t>
      </w:r>
      <w:r>
        <w:tab/>
        <w:t>1</w:t>
      </w:r>
      <w:r>
        <w:tab/>
        <w:t>53</w:t>
      </w:r>
      <w:r>
        <w:tab/>
        <w:t>1</w:t>
      </w:r>
      <w:r>
        <w:tab/>
        <w:t>0.019</w:t>
      </w:r>
      <w:r>
        <w:tab/>
        <w:t>ATCTCCGGACA</w:t>
      </w:r>
    </w:p>
    <w:p w14:paraId="36464997" w14:textId="77777777" w:rsidR="00495C66" w:rsidRDefault="00495C66" w:rsidP="00495C66">
      <w:r>
        <w:t>MT946551.1</w:t>
      </w:r>
      <w:r>
        <w:tab/>
        <w:t>69745</w:t>
      </w:r>
      <w:r>
        <w:tab/>
        <w:t>69745</w:t>
      </w:r>
      <w:r>
        <w:tab/>
        <w:t>1</w:t>
      </w:r>
      <w:r>
        <w:tab/>
        <w:t>103</w:t>
      </w:r>
      <w:r>
        <w:tab/>
        <w:t>2</w:t>
      </w:r>
      <w:r>
        <w:tab/>
        <w:t>0.019</w:t>
      </w:r>
      <w:r>
        <w:tab/>
        <w:t>AAATGCGCCTC</w:t>
      </w:r>
    </w:p>
    <w:p w14:paraId="4181EB50" w14:textId="77777777" w:rsidR="00495C66" w:rsidRDefault="00495C66" w:rsidP="00495C66">
      <w:r>
        <w:t>MT946551.1</w:t>
      </w:r>
      <w:r>
        <w:tab/>
        <w:t>70336</w:t>
      </w:r>
      <w:r>
        <w:tab/>
        <w:t>70336</w:t>
      </w:r>
      <w:r>
        <w:tab/>
        <w:t>1</w:t>
      </w:r>
      <w:r>
        <w:tab/>
        <w:t>108</w:t>
      </w:r>
      <w:r>
        <w:tab/>
        <w:t>2</w:t>
      </w:r>
      <w:r>
        <w:tab/>
        <w:t>0.019</w:t>
      </w:r>
      <w:r>
        <w:tab/>
        <w:t>TAGTGCGCTAT</w:t>
      </w:r>
    </w:p>
    <w:p w14:paraId="302D4484" w14:textId="77777777" w:rsidR="00495C66" w:rsidRDefault="00495C66" w:rsidP="00495C66">
      <w:r>
        <w:lastRenderedPageBreak/>
        <w:t>MT946551.1</w:t>
      </w:r>
      <w:r>
        <w:tab/>
        <w:t>71263</w:t>
      </w:r>
      <w:r>
        <w:tab/>
        <w:t>71263</w:t>
      </w:r>
      <w:r>
        <w:tab/>
        <w:t>1</w:t>
      </w:r>
      <w:r>
        <w:tab/>
        <w:t>103</w:t>
      </w:r>
      <w:r>
        <w:tab/>
        <w:t>2</w:t>
      </w:r>
      <w:r>
        <w:tab/>
        <w:t>0.019</w:t>
      </w:r>
      <w:r>
        <w:tab/>
        <w:t>AAGCTCGGTTT</w:t>
      </w:r>
    </w:p>
    <w:p w14:paraId="53AA375F" w14:textId="77777777" w:rsidR="00495C66" w:rsidRDefault="00495C66" w:rsidP="00495C66">
      <w:r>
        <w:t>MT946551.1</w:t>
      </w:r>
      <w:r>
        <w:tab/>
        <w:t>72727</w:t>
      </w:r>
      <w:r>
        <w:tab/>
        <w:t>72727</w:t>
      </w:r>
      <w:r>
        <w:tab/>
        <w:t>1</w:t>
      </w:r>
      <w:r>
        <w:tab/>
        <w:t>108</w:t>
      </w:r>
      <w:r>
        <w:tab/>
        <w:t>2</w:t>
      </w:r>
      <w:r>
        <w:tab/>
        <w:t>0.019</w:t>
      </w:r>
      <w:r>
        <w:tab/>
        <w:t>ACTTTCGAATA</w:t>
      </w:r>
    </w:p>
    <w:p w14:paraId="441B12ED" w14:textId="77777777" w:rsidR="00495C66" w:rsidRDefault="00495C66" w:rsidP="00495C66">
      <w:r>
        <w:t>MT946551.1</w:t>
      </w:r>
      <w:r>
        <w:tab/>
        <w:t>82925</w:t>
      </w:r>
      <w:r>
        <w:tab/>
        <w:t>82925</w:t>
      </w:r>
      <w:r>
        <w:tab/>
        <w:t>1</w:t>
      </w:r>
      <w:r>
        <w:tab/>
        <w:t>53</w:t>
      </w:r>
      <w:r>
        <w:tab/>
        <w:t>1</w:t>
      </w:r>
      <w:r>
        <w:tab/>
        <w:t>0.019</w:t>
      </w:r>
      <w:r>
        <w:tab/>
        <w:t>TCTTCCGTTGA</w:t>
      </w:r>
    </w:p>
    <w:p w14:paraId="5DB1D8A6" w14:textId="77777777" w:rsidR="00495C66" w:rsidRDefault="00495C66" w:rsidP="00495C66">
      <w:r>
        <w:t>MT946551.1</w:t>
      </w:r>
      <w:r>
        <w:tab/>
        <w:t>87785</w:t>
      </w:r>
      <w:r>
        <w:tab/>
        <w:t>87785</w:t>
      </w:r>
      <w:r>
        <w:tab/>
        <w:t>1</w:t>
      </w:r>
      <w:r>
        <w:tab/>
        <w:t>105</w:t>
      </w:r>
      <w:r>
        <w:tab/>
        <w:t>2</w:t>
      </w:r>
      <w:r>
        <w:tab/>
        <w:t>0.019</w:t>
      </w:r>
      <w:r>
        <w:tab/>
        <w:t>AAACTCGAATG</w:t>
      </w:r>
    </w:p>
    <w:p w14:paraId="0AD14E3F" w14:textId="77777777" w:rsidR="00495C66" w:rsidRDefault="00495C66" w:rsidP="00495C66">
      <w:r>
        <w:t>MT946551.1</w:t>
      </w:r>
      <w:r>
        <w:tab/>
        <w:t>92794</w:t>
      </w:r>
      <w:r>
        <w:tab/>
        <w:t>92794</w:t>
      </w:r>
      <w:r>
        <w:tab/>
        <w:t>1</w:t>
      </w:r>
      <w:r>
        <w:tab/>
        <w:t>107</w:t>
      </w:r>
      <w:r>
        <w:tab/>
        <w:t>2</w:t>
      </w:r>
      <w:r>
        <w:tab/>
        <w:t>0.019</w:t>
      </w:r>
      <w:r>
        <w:tab/>
        <w:t>TTACTCGCTTA</w:t>
      </w:r>
    </w:p>
    <w:p w14:paraId="1AB3769E" w14:textId="77777777" w:rsidR="00495C66" w:rsidRDefault="00495C66" w:rsidP="00495C66">
      <w:r>
        <w:t>MT946551.1</w:t>
      </w:r>
      <w:r>
        <w:tab/>
        <w:t>94433</w:t>
      </w:r>
      <w:r>
        <w:tab/>
        <w:t>94433</w:t>
      </w:r>
      <w:r>
        <w:tab/>
        <w:t>1</w:t>
      </w:r>
      <w:r>
        <w:tab/>
        <w:t>105</w:t>
      </w:r>
      <w:r>
        <w:tab/>
        <w:t>2</w:t>
      </w:r>
      <w:r>
        <w:tab/>
        <w:t>0.019</w:t>
      </w:r>
      <w:r>
        <w:tab/>
        <w:t>GCCATCGAATG</w:t>
      </w:r>
    </w:p>
    <w:p w14:paraId="71DA59EC" w14:textId="77777777" w:rsidR="00495C66" w:rsidRDefault="00495C66" w:rsidP="00495C66">
      <w:r>
        <w:t>MT946551.1</w:t>
      </w:r>
      <w:r>
        <w:tab/>
        <w:t>104161</w:t>
      </w:r>
      <w:r>
        <w:tab/>
        <w:t>104161</w:t>
      </w:r>
      <w:r>
        <w:tab/>
        <w:t>1</w:t>
      </w:r>
      <w:r>
        <w:tab/>
        <w:t>103</w:t>
      </w:r>
      <w:r>
        <w:tab/>
        <w:t>2</w:t>
      </w:r>
      <w:r>
        <w:tab/>
        <w:t>0.019</w:t>
      </w:r>
      <w:r>
        <w:tab/>
        <w:t>CTATACGAAAT</w:t>
      </w:r>
    </w:p>
    <w:p w14:paraId="60B89A5C" w14:textId="77777777" w:rsidR="00495C66" w:rsidRDefault="00495C66" w:rsidP="00495C66">
      <w:r>
        <w:t>MT946551.1</w:t>
      </w:r>
      <w:r>
        <w:tab/>
        <w:t>104872</w:t>
      </w:r>
      <w:r>
        <w:tab/>
        <w:t>104872</w:t>
      </w:r>
      <w:r>
        <w:tab/>
        <w:t>1</w:t>
      </w:r>
      <w:r>
        <w:tab/>
        <w:t>106</w:t>
      </w:r>
      <w:r>
        <w:tab/>
        <w:t>2</w:t>
      </w:r>
      <w:r>
        <w:tab/>
        <w:t>0.019</w:t>
      </w:r>
      <w:r>
        <w:tab/>
        <w:t>TCAGTCGAGGA</w:t>
      </w:r>
    </w:p>
    <w:p w14:paraId="25069D5B" w14:textId="77777777" w:rsidR="00495C66" w:rsidRDefault="00495C66" w:rsidP="00495C66">
      <w:r>
        <w:t>MT946551.1</w:t>
      </w:r>
      <w:r>
        <w:tab/>
        <w:t>113838</w:t>
      </w:r>
      <w:r>
        <w:tab/>
        <w:t>113838</w:t>
      </w:r>
      <w:r>
        <w:tab/>
        <w:t>1</w:t>
      </w:r>
      <w:r>
        <w:tab/>
        <w:t>107</w:t>
      </w:r>
      <w:r>
        <w:tab/>
        <w:t>2</w:t>
      </w:r>
      <w:r>
        <w:tab/>
        <w:t>0.019</w:t>
      </w:r>
      <w:r>
        <w:tab/>
        <w:t>TATGACGCATT</w:t>
      </w:r>
    </w:p>
    <w:p w14:paraId="09CF6F0C" w14:textId="77777777" w:rsidR="00495C66" w:rsidRDefault="00495C66" w:rsidP="00495C66">
      <w:r>
        <w:t>MT946551.1</w:t>
      </w:r>
      <w:r>
        <w:tab/>
        <w:t>114175</w:t>
      </w:r>
      <w:r>
        <w:tab/>
        <w:t>114175</w:t>
      </w:r>
      <w:r>
        <w:tab/>
        <w:t>1</w:t>
      </w:r>
      <w:r>
        <w:tab/>
        <w:t>105</w:t>
      </w:r>
      <w:r>
        <w:tab/>
        <w:t>2</w:t>
      </w:r>
      <w:r>
        <w:tab/>
        <w:t>0.019</w:t>
      </w:r>
      <w:r>
        <w:tab/>
        <w:t>GATATCGCCAT</w:t>
      </w:r>
    </w:p>
    <w:p w14:paraId="75E3E1AB" w14:textId="77777777" w:rsidR="00495C66" w:rsidRDefault="00495C66" w:rsidP="00495C66">
      <w:r>
        <w:t>MT946551.1</w:t>
      </w:r>
      <w:r>
        <w:tab/>
        <w:t>117578</w:t>
      </w:r>
      <w:r>
        <w:tab/>
        <w:t>117578</w:t>
      </w:r>
      <w:r>
        <w:tab/>
        <w:t>1</w:t>
      </w:r>
      <w:r>
        <w:tab/>
        <w:t>103</w:t>
      </w:r>
      <w:r>
        <w:tab/>
        <w:t>2</w:t>
      </w:r>
      <w:r>
        <w:tab/>
        <w:t>0.019</w:t>
      </w:r>
      <w:r>
        <w:tab/>
        <w:t>TCATGCGTCTT</w:t>
      </w:r>
    </w:p>
    <w:p w14:paraId="425553CF" w14:textId="77777777" w:rsidR="00495C66" w:rsidRDefault="00495C66" w:rsidP="00495C66">
      <w:r>
        <w:t>MT946551.1</w:t>
      </w:r>
      <w:r>
        <w:tab/>
        <w:t>123104</w:t>
      </w:r>
      <w:r>
        <w:tab/>
        <w:t>123104</w:t>
      </w:r>
      <w:r>
        <w:tab/>
        <w:t>1</w:t>
      </w:r>
      <w:r>
        <w:tab/>
        <w:t>107</w:t>
      </w:r>
      <w:r>
        <w:tab/>
        <w:t>2</w:t>
      </w:r>
      <w:r>
        <w:tab/>
        <w:t>0.019</w:t>
      </w:r>
      <w:r>
        <w:tab/>
        <w:t>GATCTCGATAT</w:t>
      </w:r>
    </w:p>
    <w:p w14:paraId="5E7CFB3F" w14:textId="77777777" w:rsidR="00495C66" w:rsidRDefault="00495C66" w:rsidP="00495C66">
      <w:r>
        <w:t>MT946551.1</w:t>
      </w:r>
      <w:r>
        <w:tab/>
        <w:t>123720</w:t>
      </w:r>
      <w:r>
        <w:tab/>
        <w:t>123720</w:t>
      </w:r>
      <w:r>
        <w:tab/>
        <w:t>1</w:t>
      </w:r>
      <w:r>
        <w:tab/>
        <w:t>108</w:t>
      </w:r>
      <w:r>
        <w:tab/>
        <w:t>2</w:t>
      </w:r>
      <w:r>
        <w:tab/>
        <w:t>0.019</w:t>
      </w:r>
      <w:r>
        <w:tab/>
        <w:t>AGATACGTACT</w:t>
      </w:r>
    </w:p>
    <w:p w14:paraId="7BBF91ED" w14:textId="77777777" w:rsidR="00495C66" w:rsidRDefault="00495C66" w:rsidP="00495C66">
      <w:r>
        <w:t>MT946551.1</w:t>
      </w:r>
      <w:r>
        <w:tab/>
        <w:t>125029</w:t>
      </w:r>
      <w:r>
        <w:tab/>
        <w:t>125029</w:t>
      </w:r>
      <w:r>
        <w:tab/>
        <w:t>1</w:t>
      </w:r>
      <w:r>
        <w:tab/>
        <w:t>108</w:t>
      </w:r>
      <w:r>
        <w:tab/>
        <w:t>2</w:t>
      </w:r>
      <w:r>
        <w:tab/>
        <w:t>0.019</w:t>
      </w:r>
      <w:r>
        <w:tab/>
        <w:t>GCAGTCGTACA</w:t>
      </w:r>
    </w:p>
    <w:p w14:paraId="7F4E1C77" w14:textId="77777777" w:rsidR="00495C66" w:rsidRDefault="00495C66" w:rsidP="00495C66">
      <w:r>
        <w:t>MT946551.1</w:t>
      </w:r>
      <w:r>
        <w:tab/>
        <w:t>129309</w:t>
      </w:r>
      <w:r>
        <w:tab/>
        <w:t>129309</w:t>
      </w:r>
      <w:r>
        <w:tab/>
        <w:t>1</w:t>
      </w:r>
      <w:r>
        <w:tab/>
        <w:t>105</w:t>
      </w:r>
      <w:r>
        <w:tab/>
        <w:t>2</w:t>
      </w:r>
      <w:r>
        <w:tab/>
        <w:t>0.019</w:t>
      </w:r>
      <w:r>
        <w:tab/>
        <w:t>TTCATCGATTT</w:t>
      </w:r>
    </w:p>
    <w:p w14:paraId="72A70CAB" w14:textId="77777777" w:rsidR="00495C66" w:rsidRDefault="00495C66" w:rsidP="00495C66">
      <w:r>
        <w:t>MT946551.1</w:t>
      </w:r>
      <w:r>
        <w:tab/>
        <w:t>129688</w:t>
      </w:r>
      <w:r>
        <w:tab/>
        <w:t>129688</w:t>
      </w:r>
      <w:r>
        <w:tab/>
        <w:t>1</w:t>
      </w:r>
      <w:r>
        <w:tab/>
        <w:t>103</w:t>
      </w:r>
      <w:r>
        <w:tab/>
        <w:t>2</w:t>
      </w:r>
      <w:r>
        <w:tab/>
        <w:t>0.019</w:t>
      </w:r>
      <w:r>
        <w:tab/>
        <w:t>GGATACGATTC</w:t>
      </w:r>
    </w:p>
    <w:p w14:paraId="0D9DFDAD" w14:textId="77777777" w:rsidR="00495C66" w:rsidRDefault="00495C66" w:rsidP="00495C66">
      <w:r>
        <w:t>MT946551.1</w:t>
      </w:r>
      <w:r>
        <w:tab/>
        <w:t>131712</w:t>
      </w:r>
      <w:r>
        <w:tab/>
        <w:t>131712</w:t>
      </w:r>
      <w:r>
        <w:tab/>
        <w:t>1</w:t>
      </w:r>
      <w:r>
        <w:tab/>
        <w:t>108</w:t>
      </w:r>
      <w:r>
        <w:tab/>
        <w:t>2</w:t>
      </w:r>
      <w:r>
        <w:tab/>
        <w:t>0.019</w:t>
      </w:r>
      <w:r>
        <w:tab/>
        <w:t>ACTGTCGAATT</w:t>
      </w:r>
    </w:p>
    <w:p w14:paraId="01198B93" w14:textId="77777777" w:rsidR="00495C66" w:rsidRDefault="00495C66" w:rsidP="00495C66">
      <w:r>
        <w:t>MT946551.1</w:t>
      </w:r>
      <w:r>
        <w:tab/>
        <w:t>132597</w:t>
      </w:r>
      <w:r>
        <w:tab/>
        <w:t>132597</w:t>
      </w:r>
      <w:r>
        <w:tab/>
        <w:t>1</w:t>
      </w:r>
      <w:r>
        <w:tab/>
        <w:t>108</w:t>
      </w:r>
      <w:r>
        <w:tab/>
        <w:t>2</w:t>
      </w:r>
      <w:r>
        <w:tab/>
        <w:t>0.019</w:t>
      </w:r>
      <w:r>
        <w:tab/>
        <w:t>TCCAACGCATT</w:t>
      </w:r>
    </w:p>
    <w:p w14:paraId="4C0C42F2" w14:textId="77777777" w:rsidR="00495C66" w:rsidRDefault="00495C66" w:rsidP="00495C66">
      <w:r>
        <w:t>MT946551.1</w:t>
      </w:r>
      <w:r>
        <w:tab/>
        <w:t>135144</w:t>
      </w:r>
      <w:r>
        <w:tab/>
        <w:t>135144</w:t>
      </w:r>
      <w:r>
        <w:tab/>
        <w:t>1</w:t>
      </w:r>
      <w:r>
        <w:tab/>
        <w:t>105</w:t>
      </w:r>
      <w:r>
        <w:tab/>
        <w:t>2</w:t>
      </w:r>
      <w:r>
        <w:tab/>
        <w:t>0.019</w:t>
      </w:r>
      <w:r>
        <w:tab/>
        <w:t>CATACCGAAAG</w:t>
      </w:r>
    </w:p>
    <w:p w14:paraId="0D710EC4" w14:textId="77777777" w:rsidR="00495C66" w:rsidRDefault="00495C66" w:rsidP="00495C66">
      <w:r>
        <w:t>MT946551.1</w:t>
      </w:r>
      <w:r>
        <w:tab/>
        <w:t>137158</w:t>
      </w:r>
      <w:r>
        <w:tab/>
        <w:t>137158</w:t>
      </w:r>
      <w:r>
        <w:tab/>
        <w:t>1</w:t>
      </w:r>
      <w:r>
        <w:tab/>
        <w:t>106</w:t>
      </w:r>
      <w:r>
        <w:tab/>
        <w:t>2</w:t>
      </w:r>
      <w:r>
        <w:tab/>
        <w:t>0.019</w:t>
      </w:r>
      <w:r>
        <w:tab/>
        <w:t>GACTACGTTGT</w:t>
      </w:r>
    </w:p>
    <w:p w14:paraId="455033C5" w14:textId="77777777" w:rsidR="00495C66" w:rsidRDefault="00495C66" w:rsidP="00495C66">
      <w:r>
        <w:lastRenderedPageBreak/>
        <w:t>MT946551.1</w:t>
      </w:r>
      <w:r>
        <w:tab/>
        <w:t>137218</w:t>
      </w:r>
      <w:r>
        <w:tab/>
        <w:t>137221</w:t>
      </w:r>
      <w:r>
        <w:tab/>
        <w:t>2</w:t>
      </w:r>
      <w:r>
        <w:tab/>
        <w:t>208</w:t>
      </w:r>
      <w:r>
        <w:tab/>
        <w:t>4</w:t>
      </w:r>
      <w:r>
        <w:tab/>
        <w:t>0.019</w:t>
      </w:r>
      <w:r>
        <w:tab/>
        <w:t>AAAAGCGACGTCTT</w:t>
      </w:r>
    </w:p>
    <w:p w14:paraId="30DED9BE" w14:textId="77777777" w:rsidR="00495C66" w:rsidRDefault="00495C66" w:rsidP="00495C66">
      <w:r>
        <w:t>MT946551.1</w:t>
      </w:r>
      <w:r>
        <w:tab/>
        <w:t>145259</w:t>
      </w:r>
      <w:r>
        <w:tab/>
        <w:t>145259</w:t>
      </w:r>
      <w:r>
        <w:tab/>
        <w:t>1</w:t>
      </w:r>
      <w:r>
        <w:tab/>
        <w:t>103</w:t>
      </w:r>
      <w:r>
        <w:tab/>
        <w:t>2</w:t>
      </w:r>
      <w:r>
        <w:tab/>
        <w:t>0.019</w:t>
      </w:r>
      <w:r>
        <w:tab/>
        <w:t>ATTCTCGCAGT</w:t>
      </w:r>
    </w:p>
    <w:p w14:paraId="70542B4E" w14:textId="77777777" w:rsidR="00495C66" w:rsidRDefault="00495C66" w:rsidP="00495C66">
      <w:r>
        <w:t>MT946551.1</w:t>
      </w:r>
      <w:r>
        <w:tab/>
        <w:t>157725</w:t>
      </w:r>
      <w:r>
        <w:tab/>
        <w:t>157725</w:t>
      </w:r>
      <w:r>
        <w:tab/>
        <w:t>1</w:t>
      </w:r>
      <w:r>
        <w:tab/>
        <w:t>54</w:t>
      </w:r>
      <w:r>
        <w:tab/>
        <w:t>1</w:t>
      </w:r>
      <w:r>
        <w:tab/>
        <w:t>0.019</w:t>
      </w:r>
      <w:r>
        <w:tab/>
        <w:t>TCAGGCGTCTC</w:t>
      </w:r>
    </w:p>
    <w:p w14:paraId="680E5502" w14:textId="77777777" w:rsidR="00495C66" w:rsidRDefault="00495C66" w:rsidP="00495C66">
      <w:r>
        <w:t>MT946551.1</w:t>
      </w:r>
      <w:r>
        <w:tab/>
        <w:t>2791</w:t>
      </w:r>
      <w:r>
        <w:tab/>
        <w:t>2791</w:t>
      </w:r>
      <w:r>
        <w:tab/>
        <w:t>1</w:t>
      </w:r>
      <w:r>
        <w:tab/>
        <w:t>56</w:t>
      </w:r>
      <w:r>
        <w:tab/>
        <w:t>1</w:t>
      </w:r>
      <w:r>
        <w:tab/>
        <w:t>0.018</w:t>
      </w:r>
      <w:r>
        <w:tab/>
        <w:t>TAAATCGCTTG</w:t>
      </w:r>
    </w:p>
    <w:p w14:paraId="08E0095E" w14:textId="77777777" w:rsidR="00495C66" w:rsidRDefault="00495C66" w:rsidP="00495C66">
      <w:r>
        <w:t>MT946551.1</w:t>
      </w:r>
      <w:r>
        <w:tab/>
        <w:t>3142</w:t>
      </w:r>
      <w:r>
        <w:tab/>
        <w:t>3142</w:t>
      </w:r>
      <w:r>
        <w:tab/>
        <w:t>1</w:t>
      </w:r>
      <w:r>
        <w:tab/>
        <w:t>56</w:t>
      </w:r>
      <w:r>
        <w:tab/>
        <w:t>1</w:t>
      </w:r>
      <w:r>
        <w:tab/>
        <w:t>0.018</w:t>
      </w:r>
      <w:r>
        <w:tab/>
        <w:t>TAATTCGTATT</w:t>
      </w:r>
    </w:p>
    <w:p w14:paraId="15D4143F" w14:textId="77777777" w:rsidR="00495C66" w:rsidRDefault="00495C66" w:rsidP="00495C66">
      <w:r>
        <w:t>MT946551.1</w:t>
      </w:r>
      <w:r>
        <w:tab/>
        <w:t>3324</w:t>
      </w:r>
      <w:r>
        <w:tab/>
        <w:t>3324</w:t>
      </w:r>
      <w:r>
        <w:tab/>
        <w:t>1</w:t>
      </w:r>
      <w:r>
        <w:tab/>
        <w:t>55</w:t>
      </w:r>
      <w:r>
        <w:tab/>
        <w:t>1</w:t>
      </w:r>
      <w:r>
        <w:tab/>
        <w:t>0.018</w:t>
      </w:r>
      <w:r>
        <w:tab/>
        <w:t>TCCTTCGTTGT</w:t>
      </w:r>
    </w:p>
    <w:p w14:paraId="0419781A" w14:textId="77777777" w:rsidR="00495C66" w:rsidRDefault="00495C66" w:rsidP="00495C66">
      <w:r>
        <w:t>MT946551.1</w:t>
      </w:r>
      <w:r>
        <w:tab/>
        <w:t>3368</w:t>
      </w:r>
      <w:r>
        <w:tab/>
        <w:t>3368</w:t>
      </w:r>
      <w:r>
        <w:tab/>
        <w:t>1</w:t>
      </w:r>
      <w:r>
        <w:tab/>
        <w:t>55</w:t>
      </w:r>
      <w:r>
        <w:tab/>
        <w:t>1</w:t>
      </w:r>
      <w:r>
        <w:tab/>
        <w:t>0.018</w:t>
      </w:r>
      <w:r>
        <w:tab/>
        <w:t>ACAGTCGAACA</w:t>
      </w:r>
    </w:p>
    <w:p w14:paraId="60212E4C" w14:textId="77777777" w:rsidR="00495C66" w:rsidRDefault="00495C66" w:rsidP="00495C66">
      <w:r>
        <w:t>MT946551.1</w:t>
      </w:r>
      <w:r>
        <w:tab/>
        <w:t>5664</w:t>
      </w:r>
      <w:r>
        <w:tab/>
        <w:t>5664</w:t>
      </w:r>
      <w:r>
        <w:tab/>
        <w:t>1</w:t>
      </w:r>
      <w:r>
        <w:tab/>
        <w:t>55</w:t>
      </w:r>
      <w:r>
        <w:tab/>
        <w:t>1</w:t>
      </w:r>
      <w:r>
        <w:tab/>
        <w:t>0.018</w:t>
      </w:r>
      <w:r>
        <w:tab/>
        <w:t>AATAACGCATC</w:t>
      </w:r>
    </w:p>
    <w:p w14:paraId="73FA03EE" w14:textId="77777777" w:rsidR="00495C66" w:rsidRDefault="00495C66" w:rsidP="00495C66">
      <w:r>
        <w:t>MT946551.1</w:t>
      </w:r>
      <w:r>
        <w:tab/>
        <w:t>17962</w:t>
      </w:r>
      <w:r>
        <w:tab/>
        <w:t>17962</w:t>
      </w:r>
      <w:r>
        <w:tab/>
        <w:t>1</w:t>
      </w:r>
      <w:r>
        <w:tab/>
        <w:t>55</w:t>
      </w:r>
      <w:r>
        <w:tab/>
        <w:t>1</w:t>
      </w:r>
      <w:r>
        <w:tab/>
        <w:t>0.018</w:t>
      </w:r>
      <w:r>
        <w:tab/>
        <w:t>CTTAGCGTCAC</w:t>
      </w:r>
    </w:p>
    <w:p w14:paraId="5975B7FF" w14:textId="77777777" w:rsidR="00495C66" w:rsidRDefault="00495C66" w:rsidP="00495C66">
      <w:r>
        <w:t>MT946551.1</w:t>
      </w:r>
      <w:r>
        <w:tab/>
        <w:t>27651</w:t>
      </w:r>
      <w:r>
        <w:tab/>
        <w:t>27651</w:t>
      </w:r>
      <w:r>
        <w:tab/>
        <w:t>1</w:t>
      </w:r>
      <w:r>
        <w:tab/>
        <w:t>55</w:t>
      </w:r>
      <w:r>
        <w:tab/>
        <w:t>1</w:t>
      </w:r>
      <w:r>
        <w:tab/>
        <w:t>0.018</w:t>
      </w:r>
      <w:r>
        <w:tab/>
        <w:t>ATGTCCGTGTA</w:t>
      </w:r>
    </w:p>
    <w:p w14:paraId="14209944" w14:textId="77777777" w:rsidR="00495C66" w:rsidRDefault="00495C66" w:rsidP="00495C66">
      <w:r>
        <w:t>MT946551.1</w:t>
      </w:r>
      <w:r>
        <w:tab/>
        <w:t>45528</w:t>
      </w:r>
      <w:r>
        <w:tab/>
        <w:t>45533</w:t>
      </w:r>
      <w:r>
        <w:tab/>
        <w:t>2</w:t>
      </w:r>
      <w:r>
        <w:tab/>
        <w:t>224</w:t>
      </w:r>
      <w:r>
        <w:tab/>
        <w:t>4</w:t>
      </w:r>
      <w:r>
        <w:tab/>
        <w:t>0.018</w:t>
      </w:r>
      <w:r>
        <w:tab/>
        <w:t>CCAGACGACTCGAGCC</w:t>
      </w:r>
    </w:p>
    <w:p w14:paraId="41A48132" w14:textId="77777777" w:rsidR="00495C66" w:rsidRDefault="00495C66" w:rsidP="00495C66">
      <w:r>
        <w:t>MT946551.1</w:t>
      </w:r>
      <w:r>
        <w:tab/>
        <w:t>72793</w:t>
      </w:r>
      <w:r>
        <w:tab/>
        <w:t>72793</w:t>
      </w:r>
      <w:r>
        <w:tab/>
        <w:t>1</w:t>
      </w:r>
      <w:r>
        <w:tab/>
        <w:t>109</w:t>
      </w:r>
      <w:r>
        <w:tab/>
        <w:t>2</w:t>
      </w:r>
      <w:r>
        <w:tab/>
        <w:t>0.018</w:t>
      </w:r>
      <w:r>
        <w:tab/>
        <w:t>TTTTTCGTATT</w:t>
      </w:r>
    </w:p>
    <w:p w14:paraId="5EFD3D8B" w14:textId="77777777" w:rsidR="00495C66" w:rsidRDefault="00495C66" w:rsidP="00495C66">
      <w:r>
        <w:t>MT946551.1</w:t>
      </w:r>
      <w:r>
        <w:tab/>
        <w:t>77821</w:t>
      </w:r>
      <w:r>
        <w:tab/>
        <w:t>77821</w:t>
      </w:r>
      <w:r>
        <w:tab/>
        <w:t>1</w:t>
      </w:r>
      <w:r>
        <w:tab/>
        <w:t>57</w:t>
      </w:r>
      <w:r>
        <w:tab/>
        <w:t>1</w:t>
      </w:r>
      <w:r>
        <w:tab/>
        <w:t>0.018</w:t>
      </w:r>
      <w:r>
        <w:tab/>
        <w:t>AAGTCCGTGGT</w:t>
      </w:r>
    </w:p>
    <w:p w14:paraId="342EEA4B" w14:textId="77777777" w:rsidR="00495C66" w:rsidRDefault="00495C66" w:rsidP="00495C66">
      <w:r>
        <w:t>MT946551.1</w:t>
      </w:r>
      <w:r>
        <w:tab/>
        <w:t>83668</w:t>
      </w:r>
      <w:r>
        <w:tab/>
        <w:t>83676</w:t>
      </w:r>
      <w:r>
        <w:tab/>
        <w:t>2</w:t>
      </w:r>
      <w:r>
        <w:tab/>
        <w:t>112</w:t>
      </w:r>
      <w:r>
        <w:tab/>
        <w:t>2</w:t>
      </w:r>
      <w:r>
        <w:tab/>
        <w:t>0.018</w:t>
      </w:r>
      <w:r>
        <w:tab/>
        <w:t>ATGTCCGAAGAGACGATAG</w:t>
      </w:r>
    </w:p>
    <w:p w14:paraId="06DF0F33" w14:textId="77777777" w:rsidR="00495C66" w:rsidRDefault="00495C66" w:rsidP="00495C66">
      <w:r>
        <w:t>MT946551.1</w:t>
      </w:r>
      <w:r>
        <w:tab/>
        <w:t>84850</w:t>
      </w:r>
      <w:r>
        <w:tab/>
        <w:t>84850</w:t>
      </w:r>
      <w:r>
        <w:tab/>
        <w:t>1</w:t>
      </w:r>
      <w:r>
        <w:tab/>
        <w:t>57</w:t>
      </w:r>
      <w:r>
        <w:tab/>
        <w:t>1</w:t>
      </w:r>
      <w:r>
        <w:tab/>
        <w:t>0.018</w:t>
      </w:r>
      <w:r>
        <w:tab/>
        <w:t>GAAGACGCTAG</w:t>
      </w:r>
    </w:p>
    <w:p w14:paraId="3656C3BC" w14:textId="77777777" w:rsidR="00495C66" w:rsidRDefault="00495C66" w:rsidP="00495C66">
      <w:r>
        <w:t>MT946551.1</w:t>
      </w:r>
      <w:r>
        <w:tab/>
        <w:t>89704</w:t>
      </w:r>
      <w:r>
        <w:tab/>
        <w:t>89704</w:t>
      </w:r>
      <w:r>
        <w:tab/>
        <w:t>1</w:t>
      </w:r>
      <w:r>
        <w:tab/>
        <w:t>114</w:t>
      </w:r>
      <w:r>
        <w:tab/>
        <w:t>2</w:t>
      </w:r>
      <w:r>
        <w:tab/>
        <w:t>0.018</w:t>
      </w:r>
      <w:r>
        <w:tab/>
        <w:t>TTCTGCGCAAT</w:t>
      </w:r>
    </w:p>
    <w:p w14:paraId="399FE395" w14:textId="77777777" w:rsidR="00495C66" w:rsidRDefault="00495C66" w:rsidP="00495C66">
      <w:r>
        <w:t>MT946551.1</w:t>
      </w:r>
      <w:r>
        <w:tab/>
        <w:t>105019</w:t>
      </w:r>
      <w:r>
        <w:tab/>
        <w:t>105019</w:t>
      </w:r>
      <w:r>
        <w:tab/>
        <w:t>1</w:t>
      </w:r>
      <w:r>
        <w:tab/>
        <w:t>55</w:t>
      </w:r>
      <w:r>
        <w:tab/>
        <w:t>1</w:t>
      </w:r>
      <w:r>
        <w:tab/>
        <w:t>0.018</w:t>
      </w:r>
      <w:r>
        <w:tab/>
        <w:t>AAACTCGGATT</w:t>
      </w:r>
    </w:p>
    <w:p w14:paraId="45EA8E44" w14:textId="77777777" w:rsidR="00495C66" w:rsidRDefault="00495C66" w:rsidP="00495C66">
      <w:r>
        <w:t>MT946551.1</w:t>
      </w:r>
      <w:r>
        <w:tab/>
        <w:t>111212</w:t>
      </w:r>
      <w:r>
        <w:tab/>
        <w:t>111212</w:t>
      </w:r>
      <w:r>
        <w:tab/>
        <w:t>1</w:t>
      </w:r>
      <w:r>
        <w:tab/>
        <w:t>110</w:t>
      </w:r>
      <w:r>
        <w:tab/>
        <w:t>2</w:t>
      </w:r>
      <w:r>
        <w:tab/>
        <w:t>0.018</w:t>
      </w:r>
      <w:r>
        <w:tab/>
        <w:t>CATATCGTATA</w:t>
      </w:r>
    </w:p>
    <w:p w14:paraId="526096F3" w14:textId="77777777" w:rsidR="00495C66" w:rsidRDefault="00495C66" w:rsidP="00495C66">
      <w:r>
        <w:t>MT946551.1</w:t>
      </w:r>
      <w:r>
        <w:tab/>
        <w:t>112073</w:t>
      </w:r>
      <w:r>
        <w:tab/>
        <w:t>112073</w:t>
      </w:r>
      <w:r>
        <w:tab/>
        <w:t>1</w:t>
      </w:r>
      <w:r>
        <w:tab/>
        <w:t>110</w:t>
      </w:r>
      <w:r>
        <w:tab/>
        <w:t>2</w:t>
      </w:r>
      <w:r>
        <w:tab/>
        <w:t>0.018</w:t>
      </w:r>
      <w:r>
        <w:tab/>
        <w:t>TAGAACGTCAG</w:t>
      </w:r>
    </w:p>
    <w:p w14:paraId="5E8BD6B8" w14:textId="77777777" w:rsidR="00495C66" w:rsidRDefault="00495C66" w:rsidP="00495C66">
      <w:r>
        <w:t>MT946551.1</w:t>
      </w:r>
      <w:r>
        <w:tab/>
        <w:t>112318</w:t>
      </w:r>
      <w:r>
        <w:tab/>
        <w:t>112318</w:t>
      </w:r>
      <w:r>
        <w:tab/>
        <w:t>1</w:t>
      </w:r>
      <w:r>
        <w:tab/>
        <w:t>111</w:t>
      </w:r>
      <w:r>
        <w:tab/>
        <w:t>2</w:t>
      </w:r>
      <w:r>
        <w:tab/>
        <w:t>0.018</w:t>
      </w:r>
      <w:r>
        <w:tab/>
        <w:t>AGATACGTATT</w:t>
      </w:r>
    </w:p>
    <w:p w14:paraId="35B94702" w14:textId="77777777" w:rsidR="00495C66" w:rsidRDefault="00495C66" w:rsidP="00495C66">
      <w:r>
        <w:lastRenderedPageBreak/>
        <w:t>MT946551.1</w:t>
      </w:r>
      <w:r>
        <w:tab/>
        <w:t>113159</w:t>
      </w:r>
      <w:r>
        <w:tab/>
        <w:t>113159</w:t>
      </w:r>
      <w:r>
        <w:tab/>
        <w:t>1</w:t>
      </w:r>
      <w:r>
        <w:tab/>
        <w:t>110</w:t>
      </w:r>
      <w:r>
        <w:tab/>
        <w:t>2</w:t>
      </w:r>
      <w:r>
        <w:tab/>
        <w:t>0.018</w:t>
      </w:r>
      <w:r>
        <w:tab/>
        <w:t>TTGTTCGAGGA</w:t>
      </w:r>
    </w:p>
    <w:p w14:paraId="1FE5DC5D" w14:textId="77777777" w:rsidR="00495C66" w:rsidRDefault="00495C66" w:rsidP="00495C66">
      <w:r>
        <w:t>MT946551.1</w:t>
      </w:r>
      <w:r>
        <w:tab/>
        <w:t>113692</w:t>
      </w:r>
      <w:r>
        <w:tab/>
        <w:t>113692</w:t>
      </w:r>
      <w:r>
        <w:tab/>
        <w:t>1</w:t>
      </w:r>
      <w:r>
        <w:tab/>
        <w:t>110</w:t>
      </w:r>
      <w:r>
        <w:tab/>
        <w:t>2</w:t>
      </w:r>
      <w:r>
        <w:tab/>
        <w:t>0.018</w:t>
      </w:r>
      <w:r>
        <w:tab/>
        <w:t>TGCATCGATTG</w:t>
      </w:r>
    </w:p>
    <w:p w14:paraId="50439DF2" w14:textId="77777777" w:rsidR="00495C66" w:rsidRDefault="00495C66" w:rsidP="00495C66">
      <w:r>
        <w:t>MT946551.1</w:t>
      </w:r>
      <w:r>
        <w:tab/>
        <w:t>117002</w:t>
      </w:r>
      <w:r>
        <w:tab/>
        <w:t>117002</w:t>
      </w:r>
      <w:r>
        <w:tab/>
        <w:t>1</w:t>
      </w:r>
      <w:r>
        <w:tab/>
        <w:t>109</w:t>
      </w:r>
      <w:r>
        <w:tab/>
        <w:t>2</w:t>
      </w:r>
      <w:r>
        <w:tab/>
        <w:t>0.018</w:t>
      </w:r>
      <w:r>
        <w:tab/>
        <w:t>TCCTTCGTTTT</w:t>
      </w:r>
    </w:p>
    <w:p w14:paraId="4D0F35AA" w14:textId="77777777" w:rsidR="00495C66" w:rsidRDefault="00495C66" w:rsidP="00495C66">
      <w:r>
        <w:t>MT946551.1</w:t>
      </w:r>
      <w:r>
        <w:tab/>
        <w:t>117732</w:t>
      </w:r>
      <w:r>
        <w:tab/>
        <w:t>117732</w:t>
      </w:r>
      <w:r>
        <w:tab/>
        <w:t>1</w:t>
      </w:r>
      <w:r>
        <w:tab/>
        <w:t>109</w:t>
      </w:r>
      <w:r>
        <w:tab/>
        <w:t>2</w:t>
      </w:r>
      <w:r>
        <w:tab/>
        <w:t>0.018</w:t>
      </w:r>
      <w:r>
        <w:tab/>
        <w:t>AGTATCGAAAA</w:t>
      </w:r>
    </w:p>
    <w:p w14:paraId="5B8A920C" w14:textId="77777777" w:rsidR="00495C66" w:rsidRDefault="00495C66" w:rsidP="00495C66">
      <w:r>
        <w:t>MT946551.1</w:t>
      </w:r>
      <w:r>
        <w:tab/>
        <w:t>123905</w:t>
      </w:r>
      <w:r>
        <w:tab/>
        <w:t>123905</w:t>
      </w:r>
      <w:r>
        <w:tab/>
        <w:t>1</w:t>
      </w:r>
      <w:r>
        <w:tab/>
        <w:t>111</w:t>
      </w:r>
      <w:r>
        <w:tab/>
        <w:t>2</w:t>
      </w:r>
      <w:r>
        <w:tab/>
        <w:t>0.018</w:t>
      </w:r>
      <w:r>
        <w:tab/>
        <w:t>AGCTTCGCTGG</w:t>
      </w:r>
    </w:p>
    <w:p w14:paraId="6E11C7A6" w14:textId="77777777" w:rsidR="00495C66" w:rsidRDefault="00495C66" w:rsidP="00495C66">
      <w:r>
        <w:t>MT946551.1</w:t>
      </w:r>
      <w:r>
        <w:tab/>
        <w:t>125977</w:t>
      </w:r>
      <w:r>
        <w:tab/>
        <w:t>125977</w:t>
      </w:r>
      <w:r>
        <w:tab/>
        <w:t>1</w:t>
      </w:r>
      <w:r>
        <w:tab/>
        <w:t>112</w:t>
      </w:r>
      <w:r>
        <w:tab/>
        <w:t>2</w:t>
      </w:r>
      <w:r>
        <w:tab/>
        <w:t>0.018</w:t>
      </w:r>
      <w:r>
        <w:tab/>
        <w:t>GATAACGAATG</w:t>
      </w:r>
    </w:p>
    <w:p w14:paraId="3B251DB9" w14:textId="77777777" w:rsidR="00495C66" w:rsidRDefault="00495C66" w:rsidP="00495C66">
      <w:r>
        <w:t>MT946551.1</w:t>
      </w:r>
      <w:r>
        <w:tab/>
        <w:t>126945</w:t>
      </w:r>
      <w:r>
        <w:tab/>
        <w:t>126945</w:t>
      </w:r>
      <w:r>
        <w:tab/>
        <w:t>1</w:t>
      </w:r>
      <w:r>
        <w:tab/>
        <w:t>114</w:t>
      </w:r>
      <w:r>
        <w:tab/>
        <w:t>2</w:t>
      </w:r>
      <w:r>
        <w:tab/>
        <w:t>0.018</w:t>
      </w:r>
      <w:r>
        <w:tab/>
        <w:t>TTCTTCGATAG</w:t>
      </w:r>
    </w:p>
    <w:p w14:paraId="19F203C6" w14:textId="77777777" w:rsidR="00495C66" w:rsidRDefault="00495C66" w:rsidP="00495C66">
      <w:r>
        <w:t>MT946551.1</w:t>
      </w:r>
      <w:r>
        <w:tab/>
        <w:t>127518</w:t>
      </w:r>
      <w:r>
        <w:tab/>
        <w:t>127518</w:t>
      </w:r>
      <w:r>
        <w:tab/>
        <w:t>1</w:t>
      </w:r>
      <w:r>
        <w:tab/>
        <w:t>111</w:t>
      </w:r>
      <w:r>
        <w:tab/>
        <w:t>2</w:t>
      </w:r>
      <w:r>
        <w:tab/>
        <w:t>0.018</w:t>
      </w:r>
      <w:r>
        <w:tab/>
        <w:t>TACAGCGACAC</w:t>
      </w:r>
    </w:p>
    <w:p w14:paraId="748773EE" w14:textId="77777777" w:rsidR="00495C66" w:rsidRDefault="00495C66" w:rsidP="00495C66">
      <w:r>
        <w:t>MT946551.1</w:t>
      </w:r>
      <w:r>
        <w:tab/>
        <w:t>127766</w:t>
      </w:r>
      <w:r>
        <w:tab/>
        <w:t>127768</w:t>
      </w:r>
      <w:r>
        <w:tab/>
        <w:t>2</w:t>
      </w:r>
      <w:r>
        <w:tab/>
        <w:t>110</w:t>
      </w:r>
      <w:r>
        <w:tab/>
        <w:t>2</w:t>
      </w:r>
      <w:r>
        <w:tab/>
        <w:t>0.018</w:t>
      </w:r>
      <w:r>
        <w:tab/>
        <w:t>TTAGACGCGGATA</w:t>
      </w:r>
    </w:p>
    <w:p w14:paraId="0B7769B9" w14:textId="77777777" w:rsidR="00495C66" w:rsidRDefault="00495C66" w:rsidP="00495C66">
      <w:r>
        <w:t>MT946551.1</w:t>
      </w:r>
      <w:r>
        <w:tab/>
        <w:t>141213</w:t>
      </w:r>
      <w:r>
        <w:tab/>
        <w:t>141213</w:t>
      </w:r>
      <w:r>
        <w:tab/>
        <w:t>1</w:t>
      </w:r>
      <w:r>
        <w:tab/>
        <w:t>109</w:t>
      </w:r>
      <w:r>
        <w:tab/>
        <w:t>2</w:t>
      </w:r>
      <w:r>
        <w:tab/>
        <w:t>0.018</w:t>
      </w:r>
      <w:r>
        <w:tab/>
        <w:t>TACATCGTAAT</w:t>
      </w:r>
    </w:p>
    <w:p w14:paraId="7F1FA636" w14:textId="77777777" w:rsidR="00495C66" w:rsidRDefault="00495C66" w:rsidP="00495C66">
      <w:r>
        <w:t>MT946551.1</w:t>
      </w:r>
      <w:r>
        <w:tab/>
        <w:t>143991</w:t>
      </w:r>
      <w:r>
        <w:tab/>
        <w:t>143991</w:t>
      </w:r>
      <w:r>
        <w:tab/>
        <w:t>1</w:t>
      </w:r>
      <w:r>
        <w:tab/>
        <w:t>55</w:t>
      </w:r>
      <w:r>
        <w:tab/>
        <w:t>1</w:t>
      </w:r>
      <w:r>
        <w:tab/>
        <w:t>0.018</w:t>
      </w:r>
      <w:r>
        <w:tab/>
        <w:t>GCTACCGTGAA</w:t>
      </w:r>
    </w:p>
    <w:p w14:paraId="7C3854CF" w14:textId="77777777" w:rsidR="00495C66" w:rsidRDefault="00495C66" w:rsidP="00495C66">
      <w:r>
        <w:t>MT946551.1</w:t>
      </w:r>
      <w:r>
        <w:tab/>
        <w:t>147146</w:t>
      </w:r>
      <w:r>
        <w:tab/>
        <w:t>147146</w:t>
      </w:r>
      <w:r>
        <w:tab/>
        <w:t>1</w:t>
      </w:r>
      <w:r>
        <w:tab/>
        <w:t>56</w:t>
      </w:r>
      <w:r>
        <w:tab/>
        <w:t>1</w:t>
      </w:r>
      <w:r>
        <w:tab/>
        <w:t>0.018</w:t>
      </w:r>
      <w:r>
        <w:tab/>
        <w:t>ATTATCGGAAA</w:t>
      </w:r>
    </w:p>
    <w:p w14:paraId="181A7852" w14:textId="77777777" w:rsidR="00495C66" w:rsidRDefault="00495C66" w:rsidP="00495C66">
      <w:r>
        <w:t>MT946551.1</w:t>
      </w:r>
      <w:r>
        <w:tab/>
        <w:t>150824</w:t>
      </w:r>
      <w:r>
        <w:tab/>
        <w:t>150824</w:t>
      </w:r>
      <w:r>
        <w:tab/>
        <w:t>1</w:t>
      </w:r>
      <w:r>
        <w:tab/>
        <w:t>57</w:t>
      </w:r>
      <w:r>
        <w:tab/>
        <w:t>1</w:t>
      </w:r>
      <w:r>
        <w:tab/>
        <w:t>0.018</w:t>
      </w:r>
      <w:r>
        <w:tab/>
        <w:t>AAGTACGTAAA</w:t>
      </w:r>
    </w:p>
    <w:p w14:paraId="4A86A3A7" w14:textId="77777777" w:rsidR="00495C66" w:rsidRDefault="00495C66" w:rsidP="00495C66">
      <w:r>
        <w:t>MT946551.1</w:t>
      </w:r>
      <w:r>
        <w:tab/>
        <w:t>151980</w:t>
      </w:r>
      <w:r>
        <w:tab/>
        <w:t>151980</w:t>
      </w:r>
      <w:r>
        <w:tab/>
        <w:t>1</w:t>
      </w:r>
      <w:r>
        <w:tab/>
        <w:t>56</w:t>
      </w:r>
      <w:r>
        <w:tab/>
        <w:t>1</w:t>
      </w:r>
      <w:r>
        <w:tab/>
        <w:t>0.018</w:t>
      </w:r>
      <w:r>
        <w:tab/>
        <w:t>ACAGACGACAA</w:t>
      </w:r>
    </w:p>
    <w:p w14:paraId="2A410A8C" w14:textId="77777777" w:rsidR="00495C66" w:rsidRDefault="00495C66" w:rsidP="00495C66">
      <w:r>
        <w:t>MT946551.1</w:t>
      </w:r>
      <w:r>
        <w:tab/>
        <w:t>153512</w:t>
      </w:r>
      <w:r>
        <w:tab/>
        <w:t>153512</w:t>
      </w:r>
      <w:r>
        <w:tab/>
        <w:t>1</w:t>
      </w:r>
      <w:r>
        <w:tab/>
        <w:t>56</w:t>
      </w:r>
      <w:r>
        <w:tab/>
        <w:t>1</w:t>
      </w:r>
      <w:r>
        <w:tab/>
        <w:t>0.018</w:t>
      </w:r>
      <w:r>
        <w:tab/>
        <w:t>ATTAACGATCT</w:t>
      </w:r>
    </w:p>
    <w:p w14:paraId="1C3E5E46" w14:textId="77777777" w:rsidR="00495C66" w:rsidRDefault="00495C66" w:rsidP="00495C66">
      <w:r>
        <w:t>MT946551.1</w:t>
      </w:r>
      <w:r>
        <w:tab/>
        <w:t>156283</w:t>
      </w:r>
      <w:r>
        <w:tab/>
        <w:t>156283</w:t>
      </w:r>
      <w:r>
        <w:tab/>
        <w:t>1</w:t>
      </w:r>
      <w:r>
        <w:tab/>
        <w:t>56</w:t>
      </w:r>
      <w:r>
        <w:tab/>
        <w:t>1</w:t>
      </w:r>
      <w:r>
        <w:tab/>
        <w:t>0.018</w:t>
      </w:r>
      <w:r>
        <w:tab/>
        <w:t>TGTTACGTCTC</w:t>
      </w:r>
    </w:p>
    <w:p w14:paraId="1FB36CDD" w14:textId="77777777" w:rsidR="00495C66" w:rsidRDefault="00495C66" w:rsidP="00495C66">
      <w:r>
        <w:t>MT946551.1</w:t>
      </w:r>
      <w:r>
        <w:tab/>
        <w:t>156487</w:t>
      </w:r>
      <w:r>
        <w:tab/>
        <w:t>156494</w:t>
      </w:r>
      <w:r>
        <w:tab/>
        <w:t>2</w:t>
      </w:r>
      <w:r>
        <w:tab/>
        <w:t>112</w:t>
      </w:r>
      <w:r>
        <w:tab/>
        <w:t>2</w:t>
      </w:r>
      <w:r>
        <w:tab/>
        <w:t>0.018</w:t>
      </w:r>
      <w:r>
        <w:tab/>
        <w:t>GATTTCGACTTACGTCTG</w:t>
      </w:r>
    </w:p>
    <w:p w14:paraId="41640E10" w14:textId="77777777" w:rsidR="00495C66" w:rsidRDefault="00495C66" w:rsidP="00495C66">
      <w:r>
        <w:t>MT946551.1</w:t>
      </w:r>
      <w:r>
        <w:tab/>
        <w:t>156546</w:t>
      </w:r>
      <w:r>
        <w:tab/>
        <w:t>156546</w:t>
      </w:r>
      <w:r>
        <w:tab/>
        <w:t>1</w:t>
      </w:r>
      <w:r>
        <w:tab/>
        <w:t>57</w:t>
      </w:r>
      <w:r>
        <w:tab/>
        <w:t>1</w:t>
      </w:r>
      <w:r>
        <w:tab/>
        <w:t>0.018</w:t>
      </w:r>
      <w:r>
        <w:tab/>
        <w:t>GAATACGAATT</w:t>
      </w:r>
    </w:p>
    <w:p w14:paraId="367C42FF" w14:textId="77777777" w:rsidR="00495C66" w:rsidRDefault="00495C66" w:rsidP="00495C66">
      <w:r>
        <w:t>MT946551.1</w:t>
      </w:r>
      <w:r>
        <w:tab/>
        <w:t>3085</w:t>
      </w:r>
      <w:r>
        <w:tab/>
        <w:t>3102</w:t>
      </w:r>
      <w:r>
        <w:tab/>
        <w:t>4</w:t>
      </w:r>
      <w:r>
        <w:tab/>
        <w:t>232</w:t>
      </w:r>
      <w:r>
        <w:tab/>
        <w:t>4</w:t>
      </w:r>
      <w:r>
        <w:tab/>
        <w:t>0.017</w:t>
      </w:r>
      <w:r>
        <w:tab/>
        <w:t>GGTCTCGGATTAGGCGTCGTTACGTATA</w:t>
      </w:r>
    </w:p>
    <w:p w14:paraId="5822F98A" w14:textId="77777777" w:rsidR="00495C66" w:rsidRDefault="00495C66" w:rsidP="00495C66">
      <w:r>
        <w:t>MT946551.1</w:t>
      </w:r>
      <w:r>
        <w:tab/>
        <w:t>3241</w:t>
      </w:r>
      <w:r>
        <w:tab/>
        <w:t>3241</w:t>
      </w:r>
      <w:r>
        <w:tab/>
        <w:t>1</w:t>
      </w:r>
      <w:r>
        <w:tab/>
        <w:t>59</w:t>
      </w:r>
      <w:r>
        <w:tab/>
        <w:t>1</w:t>
      </w:r>
      <w:r>
        <w:tab/>
        <w:t>0.017</w:t>
      </w:r>
      <w:r>
        <w:tab/>
        <w:t>GAATTCGAATA</w:t>
      </w:r>
    </w:p>
    <w:p w14:paraId="50CC1938" w14:textId="77777777" w:rsidR="00495C66" w:rsidRDefault="00495C66" w:rsidP="00495C66">
      <w:r>
        <w:lastRenderedPageBreak/>
        <w:t>MT946551.1</w:t>
      </w:r>
      <w:r>
        <w:tab/>
        <w:t>5701</w:t>
      </w:r>
      <w:r>
        <w:tab/>
        <w:t>5701</w:t>
      </w:r>
      <w:r>
        <w:tab/>
        <w:t>1</w:t>
      </w:r>
      <w:r>
        <w:tab/>
        <w:t>60</w:t>
      </w:r>
      <w:r>
        <w:tab/>
        <w:t>1</w:t>
      </w:r>
      <w:r>
        <w:tab/>
        <w:t>0.017</w:t>
      </w:r>
      <w:r>
        <w:tab/>
        <w:t>TATTACGTCCA</w:t>
      </w:r>
    </w:p>
    <w:p w14:paraId="40F05D60" w14:textId="77777777" w:rsidR="00495C66" w:rsidRDefault="00495C66" w:rsidP="00495C66">
      <w:r>
        <w:t>MT946551.1</w:t>
      </w:r>
      <w:r>
        <w:tab/>
        <w:t>11428</w:t>
      </w:r>
      <w:r>
        <w:tab/>
        <w:t>11428</w:t>
      </w:r>
      <w:r>
        <w:tab/>
        <w:t>1</w:t>
      </w:r>
      <w:r>
        <w:tab/>
        <w:t>59</w:t>
      </w:r>
      <w:r>
        <w:tab/>
        <w:t>1</w:t>
      </w:r>
      <w:r>
        <w:tab/>
        <w:t>0.017</w:t>
      </w:r>
      <w:r>
        <w:tab/>
        <w:t>GTATCCGTAAA</w:t>
      </w:r>
    </w:p>
    <w:p w14:paraId="603AF228" w14:textId="77777777" w:rsidR="00495C66" w:rsidRDefault="00495C66" w:rsidP="00495C66">
      <w:r>
        <w:t>MT946551.1</w:t>
      </w:r>
      <w:r>
        <w:tab/>
        <w:t>16682</w:t>
      </w:r>
      <w:r>
        <w:tab/>
        <w:t>16687</w:t>
      </w:r>
      <w:r>
        <w:tab/>
        <w:t>3</w:t>
      </w:r>
      <w:r>
        <w:tab/>
        <w:t>180</w:t>
      </w:r>
      <w:r>
        <w:tab/>
        <w:t>3</w:t>
      </w:r>
      <w:r>
        <w:tab/>
        <w:t>0.017</w:t>
      </w:r>
      <w:r>
        <w:tab/>
        <w:t>CTATCCGCGACGAATT</w:t>
      </w:r>
    </w:p>
    <w:p w14:paraId="5068D0E8" w14:textId="77777777" w:rsidR="00495C66" w:rsidRDefault="00495C66" w:rsidP="00495C66">
      <w:r>
        <w:t>MT946551.1</w:t>
      </w:r>
      <w:r>
        <w:tab/>
        <w:t>38724</w:t>
      </w:r>
      <w:r>
        <w:tab/>
        <w:t>38731</w:t>
      </w:r>
      <w:r>
        <w:tab/>
        <w:t>2</w:t>
      </w:r>
      <w:r>
        <w:tab/>
        <w:t>120</w:t>
      </w:r>
      <w:r>
        <w:tab/>
        <w:t>2</w:t>
      </w:r>
      <w:r>
        <w:tab/>
        <w:t>0.017</w:t>
      </w:r>
      <w:r>
        <w:tab/>
        <w:t>AGTTACGTGGATCGTCAC</w:t>
      </w:r>
    </w:p>
    <w:p w14:paraId="60232F18" w14:textId="77777777" w:rsidR="00495C66" w:rsidRDefault="00495C66" w:rsidP="00495C66">
      <w:r>
        <w:t>MT946551.1</w:t>
      </w:r>
      <w:r>
        <w:tab/>
        <w:t>41689</w:t>
      </w:r>
      <w:r>
        <w:tab/>
        <w:t>41689</w:t>
      </w:r>
      <w:r>
        <w:tab/>
        <w:t>1</w:t>
      </w:r>
      <w:r>
        <w:tab/>
        <w:t>60</w:t>
      </w:r>
      <w:r>
        <w:tab/>
        <w:t>1</w:t>
      </w:r>
      <w:r>
        <w:tab/>
        <w:t>0.017</w:t>
      </w:r>
      <w:r>
        <w:tab/>
        <w:t>TAGTCCGTGTA</w:t>
      </w:r>
    </w:p>
    <w:p w14:paraId="40D28B41" w14:textId="77777777" w:rsidR="00495C66" w:rsidRDefault="00495C66" w:rsidP="00495C66">
      <w:r>
        <w:t>MT946551.1</w:t>
      </w:r>
      <w:r>
        <w:tab/>
        <w:t>42701</w:t>
      </w:r>
      <w:r>
        <w:tab/>
        <w:t>42701</w:t>
      </w:r>
      <w:r>
        <w:tab/>
        <w:t>1</w:t>
      </w:r>
      <w:r>
        <w:tab/>
        <w:t>60</w:t>
      </w:r>
      <w:r>
        <w:tab/>
        <w:t>1</w:t>
      </w:r>
      <w:r>
        <w:tab/>
        <w:t>0.017</w:t>
      </w:r>
      <w:r>
        <w:tab/>
        <w:t>TTCATCGGGAA</w:t>
      </w:r>
    </w:p>
    <w:p w14:paraId="683506CA" w14:textId="77777777" w:rsidR="00495C66" w:rsidRDefault="00495C66" w:rsidP="00495C66">
      <w:r>
        <w:t>MT946551.1</w:t>
      </w:r>
      <w:r>
        <w:tab/>
        <w:t>45756</w:t>
      </w:r>
      <w:r>
        <w:tab/>
        <w:t>45763</w:t>
      </w:r>
      <w:r>
        <w:tab/>
        <w:t>2</w:t>
      </w:r>
      <w:r>
        <w:tab/>
        <w:t>234</w:t>
      </w:r>
      <w:r>
        <w:tab/>
        <w:t>4</w:t>
      </w:r>
      <w:r>
        <w:tab/>
        <w:t>0.017</w:t>
      </w:r>
      <w:r>
        <w:tab/>
        <w:t>AAGATCGAGGAACGCCAT</w:t>
      </w:r>
    </w:p>
    <w:p w14:paraId="55526CD7" w14:textId="77777777" w:rsidR="00495C66" w:rsidRDefault="00495C66" w:rsidP="00495C66">
      <w:r>
        <w:t>MT946551.1</w:t>
      </w:r>
      <w:r>
        <w:tab/>
        <w:t>46126</w:t>
      </w:r>
      <w:r>
        <w:tab/>
        <w:t>46126</w:t>
      </w:r>
      <w:r>
        <w:tab/>
        <w:t>1</w:t>
      </w:r>
      <w:r>
        <w:tab/>
        <w:t>115</w:t>
      </w:r>
      <w:r>
        <w:tab/>
        <w:t>2</w:t>
      </w:r>
      <w:r>
        <w:tab/>
        <w:t>0.017</w:t>
      </w:r>
      <w:r>
        <w:tab/>
        <w:t>TTGTACGTCTC</w:t>
      </w:r>
    </w:p>
    <w:p w14:paraId="56265ECD" w14:textId="77777777" w:rsidR="00495C66" w:rsidRDefault="00495C66" w:rsidP="00495C66">
      <w:r>
        <w:t>MT946551.1</w:t>
      </w:r>
      <w:r>
        <w:tab/>
        <w:t>55552</w:t>
      </w:r>
      <w:r>
        <w:tab/>
        <w:t>55557</w:t>
      </w:r>
      <w:r>
        <w:tab/>
        <w:t>2</w:t>
      </w:r>
      <w:r>
        <w:tab/>
        <w:t>116</w:t>
      </w:r>
      <w:r>
        <w:tab/>
        <w:t>2</w:t>
      </w:r>
      <w:r>
        <w:tab/>
        <w:t>0.017</w:t>
      </w:r>
      <w:r>
        <w:tab/>
        <w:t>GAGACCGTTCCGTTAC</w:t>
      </w:r>
    </w:p>
    <w:p w14:paraId="190FD17E" w14:textId="77777777" w:rsidR="00495C66" w:rsidRDefault="00495C66" w:rsidP="00495C66">
      <w:r>
        <w:t>MT946551.1</w:t>
      </w:r>
      <w:r>
        <w:tab/>
        <w:t>72010</w:t>
      </w:r>
      <w:r>
        <w:tab/>
        <w:t>72010</w:t>
      </w:r>
      <w:r>
        <w:tab/>
        <w:t>1</w:t>
      </w:r>
      <w:r>
        <w:tab/>
        <w:t>58</w:t>
      </w:r>
      <w:r>
        <w:tab/>
        <w:t>1</w:t>
      </w:r>
      <w:r>
        <w:tab/>
        <w:t>0.017</w:t>
      </w:r>
      <w:r>
        <w:tab/>
        <w:t>ATCTCCGAATC</w:t>
      </w:r>
    </w:p>
    <w:p w14:paraId="0EE47B49" w14:textId="77777777" w:rsidR="00495C66" w:rsidRDefault="00495C66" w:rsidP="00495C66">
      <w:r>
        <w:t>MT946551.1</w:t>
      </w:r>
      <w:r>
        <w:tab/>
        <w:t>74040</w:t>
      </w:r>
      <w:r>
        <w:tab/>
        <w:t>74040</w:t>
      </w:r>
      <w:r>
        <w:tab/>
        <w:t>1</w:t>
      </w:r>
      <w:r>
        <w:tab/>
        <w:t>60</w:t>
      </w:r>
      <w:r>
        <w:tab/>
        <w:t>1</w:t>
      </w:r>
      <w:r>
        <w:tab/>
        <w:t>0.017</w:t>
      </w:r>
      <w:r>
        <w:tab/>
        <w:t>TATTTCGTGAG</w:t>
      </w:r>
    </w:p>
    <w:p w14:paraId="6E5A4EF2" w14:textId="77777777" w:rsidR="00495C66" w:rsidRDefault="00495C66" w:rsidP="00495C66">
      <w:r>
        <w:t>MT946551.1</w:t>
      </w:r>
      <w:r>
        <w:tab/>
        <w:t>111531</w:t>
      </w:r>
      <w:r>
        <w:tab/>
        <w:t>111531</w:t>
      </w:r>
      <w:r>
        <w:tab/>
        <w:t>1</w:t>
      </w:r>
      <w:r>
        <w:tab/>
        <w:t>60</w:t>
      </w:r>
      <w:r>
        <w:tab/>
        <w:t>1</w:t>
      </w:r>
      <w:r>
        <w:tab/>
        <w:t>0.017</w:t>
      </w:r>
      <w:r>
        <w:tab/>
        <w:t>GTTAACGGAAA</w:t>
      </w:r>
    </w:p>
    <w:p w14:paraId="1993994B" w14:textId="77777777" w:rsidR="00495C66" w:rsidRDefault="00495C66" w:rsidP="00495C66">
      <w:r>
        <w:t>MT946551.1</w:t>
      </w:r>
      <w:r>
        <w:tab/>
        <w:t>115347</w:t>
      </w:r>
      <w:r>
        <w:tab/>
        <w:t>115347</w:t>
      </w:r>
      <w:r>
        <w:tab/>
        <w:t>1</w:t>
      </w:r>
      <w:r>
        <w:tab/>
        <w:t>60</w:t>
      </w:r>
      <w:r>
        <w:tab/>
        <w:t>1</w:t>
      </w:r>
      <w:r>
        <w:tab/>
        <w:t>0.017</w:t>
      </w:r>
      <w:r>
        <w:tab/>
        <w:t>GATAACGGAGA</w:t>
      </w:r>
    </w:p>
    <w:p w14:paraId="4E6CA3FE" w14:textId="77777777" w:rsidR="00495C66" w:rsidRDefault="00495C66" w:rsidP="00495C66">
      <w:r>
        <w:t>MT946551.1</w:t>
      </w:r>
      <w:r>
        <w:tab/>
        <w:t>120378</w:t>
      </w:r>
      <w:r>
        <w:tab/>
        <w:t>120378</w:t>
      </w:r>
      <w:r>
        <w:tab/>
        <w:t>1</w:t>
      </w:r>
      <w:r>
        <w:tab/>
        <w:t>60</w:t>
      </w:r>
      <w:r>
        <w:tab/>
        <w:t>1</w:t>
      </w:r>
      <w:r>
        <w:tab/>
        <w:t>0.017</w:t>
      </w:r>
      <w:r>
        <w:tab/>
        <w:t>TACCACGGATA</w:t>
      </w:r>
    </w:p>
    <w:p w14:paraId="38DC27A2" w14:textId="77777777" w:rsidR="00495C66" w:rsidRDefault="00495C66" w:rsidP="00495C66">
      <w:r>
        <w:t>MT946551.1</w:t>
      </w:r>
      <w:r>
        <w:tab/>
        <w:t>148179</w:t>
      </w:r>
      <w:r>
        <w:tab/>
        <w:t>148179</w:t>
      </w:r>
      <w:r>
        <w:tab/>
        <w:t>1</w:t>
      </w:r>
      <w:r>
        <w:tab/>
        <w:t>60</w:t>
      </w:r>
      <w:r>
        <w:tab/>
        <w:t>1</w:t>
      </w:r>
      <w:r>
        <w:tab/>
        <w:t>0.017</w:t>
      </w:r>
      <w:r>
        <w:tab/>
        <w:t>GAACACGGATA</w:t>
      </w:r>
    </w:p>
    <w:p w14:paraId="70E93BF4" w14:textId="77777777" w:rsidR="00495C66" w:rsidRDefault="00495C66" w:rsidP="00495C66">
      <w:r>
        <w:t>MT946551.1</w:t>
      </w:r>
      <w:r>
        <w:tab/>
        <w:t>151833</w:t>
      </w:r>
      <w:r>
        <w:tab/>
        <w:t>151836</w:t>
      </w:r>
      <w:r>
        <w:tab/>
        <w:t>2</w:t>
      </w:r>
      <w:r>
        <w:tab/>
        <w:t>120</w:t>
      </w:r>
      <w:r>
        <w:tab/>
        <w:t>2</w:t>
      </w:r>
      <w:r>
        <w:tab/>
        <w:t>0.017</w:t>
      </w:r>
      <w:r>
        <w:tab/>
        <w:t>TGAGTCGTCGTCTG</w:t>
      </w:r>
    </w:p>
    <w:p w14:paraId="3EADF222" w14:textId="77777777" w:rsidR="00495C66" w:rsidRDefault="00495C66" w:rsidP="00495C66">
      <w:r>
        <w:t>MT946551.1</w:t>
      </w:r>
      <w:r>
        <w:tab/>
        <w:t>153920</w:t>
      </w:r>
      <w:r>
        <w:tab/>
        <w:t>153923</w:t>
      </w:r>
      <w:r>
        <w:tab/>
        <w:t>2</w:t>
      </w:r>
      <w:r>
        <w:tab/>
        <w:t>116</w:t>
      </w:r>
      <w:r>
        <w:tab/>
        <w:t>2</w:t>
      </w:r>
      <w:r>
        <w:tab/>
        <w:t>0.017</w:t>
      </w:r>
      <w:r>
        <w:tab/>
        <w:t>ATAGACGGCGACAG</w:t>
      </w:r>
    </w:p>
    <w:p w14:paraId="322ECACF" w14:textId="77777777" w:rsidR="00495C66" w:rsidRDefault="00495C66" w:rsidP="00495C66">
      <w:r>
        <w:t>MT946551.1</w:t>
      </w:r>
      <w:r>
        <w:tab/>
        <w:t>156225</w:t>
      </w:r>
      <w:r>
        <w:tab/>
        <w:t>156225</w:t>
      </w:r>
      <w:r>
        <w:tab/>
        <w:t>1</w:t>
      </w:r>
      <w:r>
        <w:tab/>
        <w:t>59</w:t>
      </w:r>
      <w:r>
        <w:tab/>
        <w:t>1</w:t>
      </w:r>
      <w:r>
        <w:tab/>
        <w:t>0.017</w:t>
      </w:r>
      <w:r>
        <w:tab/>
        <w:t>TGAAACGTGTC</w:t>
      </w:r>
    </w:p>
    <w:p w14:paraId="4827337A" w14:textId="77777777" w:rsidR="00495C66" w:rsidRDefault="00495C66" w:rsidP="00495C66">
      <w:r>
        <w:t>MT946551.1</w:t>
      </w:r>
      <w:r>
        <w:tab/>
        <w:t>3547</w:t>
      </w:r>
      <w:r>
        <w:tab/>
        <w:t>3547</w:t>
      </w:r>
      <w:r>
        <w:tab/>
        <w:t>1</w:t>
      </w:r>
      <w:r>
        <w:tab/>
        <w:t>62</w:t>
      </w:r>
      <w:r>
        <w:tab/>
        <w:t>1</w:t>
      </w:r>
      <w:r>
        <w:tab/>
        <w:t>0.016</w:t>
      </w:r>
      <w:r>
        <w:tab/>
        <w:t>CTGAACGATGG</w:t>
      </w:r>
    </w:p>
    <w:p w14:paraId="22EEA5B7" w14:textId="77777777" w:rsidR="00495C66" w:rsidRDefault="00495C66" w:rsidP="00495C66">
      <w:r>
        <w:t>MT946551.1</w:t>
      </w:r>
      <w:r>
        <w:tab/>
        <w:t>4834</w:t>
      </w:r>
      <w:r>
        <w:tab/>
        <w:t>4834</w:t>
      </w:r>
      <w:r>
        <w:tab/>
        <w:t>1</w:t>
      </w:r>
      <w:r>
        <w:tab/>
        <w:t>61</w:t>
      </w:r>
      <w:r>
        <w:tab/>
        <w:t>1</w:t>
      </w:r>
      <w:r>
        <w:tab/>
        <w:t>0.016</w:t>
      </w:r>
      <w:r>
        <w:tab/>
        <w:t>GTGATCGTCTA</w:t>
      </w:r>
    </w:p>
    <w:p w14:paraId="38582184" w14:textId="77777777" w:rsidR="00495C66" w:rsidRDefault="00495C66" w:rsidP="00495C66">
      <w:r>
        <w:lastRenderedPageBreak/>
        <w:t>MT946551.1</w:t>
      </w:r>
      <w:r>
        <w:tab/>
        <w:t>5677</w:t>
      </w:r>
      <w:r>
        <w:tab/>
        <w:t>5677</w:t>
      </w:r>
      <w:r>
        <w:tab/>
        <w:t>1</w:t>
      </w:r>
      <w:r>
        <w:tab/>
        <w:t>62</w:t>
      </w:r>
      <w:r>
        <w:tab/>
        <w:t>1</w:t>
      </w:r>
      <w:r>
        <w:tab/>
        <w:t>0.016</w:t>
      </w:r>
      <w:r>
        <w:tab/>
        <w:t>TTTTTCGTGTG</w:t>
      </w:r>
    </w:p>
    <w:p w14:paraId="280A9C19" w14:textId="77777777" w:rsidR="00495C66" w:rsidRDefault="00495C66" w:rsidP="00495C66">
      <w:r>
        <w:t>MT946551.1</w:t>
      </w:r>
      <w:r>
        <w:tab/>
        <w:t>6160</w:t>
      </w:r>
      <w:r>
        <w:tab/>
        <w:t>6160</w:t>
      </w:r>
      <w:r>
        <w:tab/>
        <w:t>1</w:t>
      </w:r>
      <w:r>
        <w:tab/>
        <w:t>61</w:t>
      </w:r>
      <w:r>
        <w:tab/>
        <w:t>1</w:t>
      </w:r>
      <w:r>
        <w:tab/>
        <w:t>0.016</w:t>
      </w:r>
      <w:r>
        <w:tab/>
        <w:t>GGTAACGTATG</w:t>
      </w:r>
    </w:p>
    <w:p w14:paraId="3A132813" w14:textId="77777777" w:rsidR="00495C66" w:rsidRDefault="00495C66" w:rsidP="00495C66">
      <w:r>
        <w:t>MT946551.1</w:t>
      </w:r>
      <w:r>
        <w:tab/>
        <w:t>6507</w:t>
      </w:r>
      <w:r>
        <w:tab/>
        <w:t>6507</w:t>
      </w:r>
      <w:r>
        <w:tab/>
        <w:t>1</w:t>
      </w:r>
      <w:r>
        <w:tab/>
        <w:t>63</w:t>
      </w:r>
      <w:r>
        <w:tab/>
        <w:t>1</w:t>
      </w:r>
      <w:r>
        <w:tab/>
        <w:t>0.016</w:t>
      </w:r>
      <w:r>
        <w:tab/>
        <w:t>CTTCTCGTTTT</w:t>
      </w:r>
    </w:p>
    <w:p w14:paraId="0BF53533" w14:textId="77777777" w:rsidR="00495C66" w:rsidRDefault="00495C66" w:rsidP="00495C66">
      <w:r>
        <w:t>MT946551.1</w:t>
      </w:r>
      <w:r>
        <w:tab/>
        <w:t>6727</w:t>
      </w:r>
      <w:r>
        <w:tab/>
        <w:t>6727</w:t>
      </w:r>
      <w:r>
        <w:tab/>
        <w:t>1</w:t>
      </w:r>
      <w:r>
        <w:tab/>
        <w:t>62</w:t>
      </w:r>
      <w:r>
        <w:tab/>
        <w:t>1</w:t>
      </w:r>
      <w:r>
        <w:tab/>
        <w:t>0.016</w:t>
      </w:r>
      <w:r>
        <w:tab/>
        <w:t>GTCTACGGTGT</w:t>
      </w:r>
    </w:p>
    <w:p w14:paraId="5906A644" w14:textId="77777777" w:rsidR="00495C66" w:rsidRDefault="00495C66" w:rsidP="00495C66">
      <w:r>
        <w:t>MT946551.1</w:t>
      </w:r>
      <w:r>
        <w:tab/>
        <w:t>8168</w:t>
      </w:r>
      <w:r>
        <w:tab/>
        <w:t>8168</w:t>
      </w:r>
      <w:r>
        <w:tab/>
        <w:t>1</w:t>
      </w:r>
      <w:r>
        <w:tab/>
        <w:t>63</w:t>
      </w:r>
      <w:r>
        <w:tab/>
        <w:t>1</w:t>
      </w:r>
      <w:r>
        <w:tab/>
        <w:t>0.016</w:t>
      </w:r>
      <w:r>
        <w:tab/>
        <w:t>AGTAACGAGTA</w:t>
      </w:r>
    </w:p>
    <w:p w14:paraId="6F255624" w14:textId="77777777" w:rsidR="00495C66" w:rsidRDefault="00495C66" w:rsidP="00495C66">
      <w:r>
        <w:t>MT946551.1</w:t>
      </w:r>
      <w:r>
        <w:tab/>
        <w:t>11889</w:t>
      </w:r>
      <w:r>
        <w:tab/>
        <w:t>11889</w:t>
      </w:r>
      <w:r>
        <w:tab/>
        <w:t>1</w:t>
      </w:r>
      <w:r>
        <w:tab/>
        <w:t>62</w:t>
      </w:r>
      <w:r>
        <w:tab/>
        <w:t>1</w:t>
      </w:r>
      <w:r>
        <w:tab/>
        <w:t>0.016</w:t>
      </w:r>
      <w:r>
        <w:tab/>
        <w:t>ACTTACGTTAA</w:t>
      </w:r>
    </w:p>
    <w:p w14:paraId="0666A24F" w14:textId="77777777" w:rsidR="00495C66" w:rsidRDefault="00495C66" w:rsidP="00495C66">
      <w:r>
        <w:t>MT946551.1</w:t>
      </w:r>
      <w:r>
        <w:tab/>
        <w:t>11923</w:t>
      </w:r>
      <w:r>
        <w:tab/>
        <w:t>11926</w:t>
      </w:r>
      <w:r>
        <w:tab/>
        <w:t>2</w:t>
      </w:r>
      <w:r>
        <w:tab/>
        <w:t>126</w:t>
      </w:r>
      <w:r>
        <w:tab/>
        <w:t>2</w:t>
      </w:r>
      <w:r>
        <w:tab/>
        <w:t>0.016</w:t>
      </w:r>
      <w:r>
        <w:tab/>
        <w:t>TAATACGACGGATA</w:t>
      </w:r>
    </w:p>
    <w:p w14:paraId="2A6D74A9" w14:textId="77777777" w:rsidR="00495C66" w:rsidRDefault="00495C66" w:rsidP="00495C66">
      <w:r>
        <w:t>MT946551.1</w:t>
      </w:r>
      <w:r>
        <w:tab/>
        <w:t>17650</w:t>
      </w:r>
      <w:r>
        <w:tab/>
        <w:t>17650</w:t>
      </w:r>
      <w:r>
        <w:tab/>
        <w:t>1</w:t>
      </w:r>
      <w:r>
        <w:tab/>
        <w:t>63</w:t>
      </w:r>
      <w:r>
        <w:tab/>
        <w:t>1</w:t>
      </w:r>
      <w:r>
        <w:tab/>
        <w:t>0.016</w:t>
      </w:r>
      <w:r>
        <w:tab/>
        <w:t>ACTATCGGACT</w:t>
      </w:r>
    </w:p>
    <w:p w14:paraId="44214791" w14:textId="77777777" w:rsidR="00495C66" w:rsidRDefault="00495C66" w:rsidP="00495C66">
      <w:r>
        <w:t>MT946551.1</w:t>
      </w:r>
      <w:r>
        <w:tab/>
        <w:t>38809</w:t>
      </w:r>
      <w:r>
        <w:tab/>
        <w:t>38809</w:t>
      </w:r>
      <w:r>
        <w:tab/>
        <w:t>1</w:t>
      </w:r>
      <w:r>
        <w:tab/>
        <w:t>61</w:t>
      </w:r>
      <w:r>
        <w:tab/>
        <w:t>1</w:t>
      </w:r>
      <w:r>
        <w:tab/>
        <w:t>0.016</w:t>
      </w:r>
      <w:r>
        <w:tab/>
        <w:t>TATCCCGTTAG</w:t>
      </w:r>
    </w:p>
    <w:p w14:paraId="4BC36D27" w14:textId="77777777" w:rsidR="00495C66" w:rsidRDefault="00495C66" w:rsidP="00495C66">
      <w:r>
        <w:t>MT946551.1</w:t>
      </w:r>
      <w:r>
        <w:tab/>
        <w:t>52928</w:t>
      </w:r>
      <w:r>
        <w:tab/>
        <w:t>52928</w:t>
      </w:r>
      <w:r>
        <w:tab/>
        <w:t>1</w:t>
      </w:r>
      <w:r>
        <w:tab/>
        <w:t>63</w:t>
      </w:r>
      <w:r>
        <w:tab/>
        <w:t>1</w:t>
      </w:r>
      <w:r>
        <w:tab/>
        <w:t>0.016</w:t>
      </w:r>
      <w:r>
        <w:tab/>
        <w:t>TTTTCCGTTAG</w:t>
      </w:r>
    </w:p>
    <w:p w14:paraId="233F4517" w14:textId="77777777" w:rsidR="00495C66" w:rsidRDefault="00495C66" w:rsidP="00495C66">
      <w:r>
        <w:t>MT946551.1</w:t>
      </w:r>
      <w:r>
        <w:tab/>
        <w:t>54658</w:t>
      </w:r>
      <w:r>
        <w:tab/>
        <w:t>54661</w:t>
      </w:r>
      <w:r>
        <w:tab/>
        <w:t>2</w:t>
      </w:r>
      <w:r>
        <w:tab/>
        <w:t>124</w:t>
      </w:r>
      <w:r>
        <w:tab/>
        <w:t>2</w:t>
      </w:r>
      <w:r>
        <w:tab/>
        <w:t>0.016</w:t>
      </w:r>
      <w:r>
        <w:tab/>
        <w:t>ATAGCCGTCGCCAA</w:t>
      </w:r>
    </w:p>
    <w:p w14:paraId="4D4A479D" w14:textId="77777777" w:rsidR="00495C66" w:rsidRDefault="00495C66" w:rsidP="00495C66">
      <w:r>
        <w:t>MT946551.1</w:t>
      </w:r>
      <w:r>
        <w:tab/>
        <w:t>61320</w:t>
      </w:r>
      <w:r>
        <w:tab/>
        <w:t>61320</w:t>
      </w:r>
      <w:r>
        <w:tab/>
        <w:t>1</w:t>
      </w:r>
      <w:r>
        <w:tab/>
        <w:t>62</w:t>
      </w:r>
      <w:r>
        <w:tab/>
        <w:t>1</w:t>
      </w:r>
      <w:r>
        <w:tab/>
        <w:t>0.016</w:t>
      </w:r>
      <w:r>
        <w:tab/>
        <w:t>ATATCCGTCAT</w:t>
      </w:r>
    </w:p>
    <w:p w14:paraId="35AA3E15" w14:textId="77777777" w:rsidR="00495C66" w:rsidRDefault="00495C66" w:rsidP="00495C66">
      <w:r>
        <w:t>MT946551.1</w:t>
      </w:r>
      <w:r>
        <w:tab/>
        <w:t>96619</w:t>
      </w:r>
      <w:r>
        <w:tab/>
        <w:t>96619</w:t>
      </w:r>
      <w:r>
        <w:tab/>
        <w:t>1</w:t>
      </w:r>
      <w:r>
        <w:tab/>
        <w:t>64</w:t>
      </w:r>
      <w:r>
        <w:tab/>
        <w:t>1</w:t>
      </w:r>
      <w:r>
        <w:tab/>
        <w:t>0.016</w:t>
      </w:r>
      <w:r>
        <w:tab/>
        <w:t>GAATCCGATGA</w:t>
      </w:r>
    </w:p>
    <w:p w14:paraId="5F1C829E" w14:textId="77777777" w:rsidR="00495C66" w:rsidRDefault="00495C66" w:rsidP="00495C66">
      <w:r>
        <w:t>MT946551.1</w:t>
      </w:r>
      <w:r>
        <w:tab/>
        <w:t>106662</w:t>
      </w:r>
      <w:r>
        <w:tab/>
        <w:t>106665</w:t>
      </w:r>
      <w:r>
        <w:tab/>
        <w:t>2</w:t>
      </w:r>
      <w:r>
        <w:tab/>
        <w:t>126</w:t>
      </w:r>
      <w:r>
        <w:tab/>
        <w:t>2</w:t>
      </w:r>
      <w:r>
        <w:tab/>
        <w:t>0.016</w:t>
      </w:r>
      <w:r>
        <w:tab/>
        <w:t>ATAGACGACGGGTT</w:t>
      </w:r>
    </w:p>
    <w:p w14:paraId="63CBE32E" w14:textId="77777777" w:rsidR="00495C66" w:rsidRDefault="00495C66" w:rsidP="00495C66">
      <w:r>
        <w:t>MT946551.1</w:t>
      </w:r>
      <w:r>
        <w:tab/>
        <w:t>113951</w:t>
      </w:r>
      <w:r>
        <w:tab/>
        <w:t>113951</w:t>
      </w:r>
      <w:r>
        <w:tab/>
        <w:t>1</w:t>
      </w:r>
      <w:r>
        <w:tab/>
        <w:t>62</w:t>
      </w:r>
      <w:r>
        <w:tab/>
        <w:t>1</w:t>
      </w:r>
      <w:r>
        <w:tab/>
        <w:t>0.016</w:t>
      </w:r>
      <w:r>
        <w:tab/>
        <w:t>AATTCCGCTAC</w:t>
      </w:r>
    </w:p>
    <w:p w14:paraId="1FD73840" w14:textId="77777777" w:rsidR="00495C66" w:rsidRDefault="00495C66" w:rsidP="00495C66">
      <w:r>
        <w:t>MT946551.1</w:t>
      </w:r>
      <w:r>
        <w:tab/>
        <w:t>114744</w:t>
      </w:r>
      <w:r>
        <w:tab/>
        <w:t>114746</w:t>
      </w:r>
      <w:r>
        <w:tab/>
        <w:t>2</w:t>
      </w:r>
      <w:r>
        <w:tab/>
        <w:t>124</w:t>
      </w:r>
      <w:r>
        <w:tab/>
        <w:t>2</w:t>
      </w:r>
      <w:r>
        <w:tab/>
        <w:t>0.016</w:t>
      </w:r>
      <w:r>
        <w:tab/>
        <w:t>ACTTACGCGGTAA</w:t>
      </w:r>
    </w:p>
    <w:p w14:paraId="1E95AF3E" w14:textId="77777777" w:rsidR="00495C66" w:rsidRDefault="00495C66" w:rsidP="00495C66">
      <w:r>
        <w:t>MT946551.1</w:t>
      </w:r>
      <w:r>
        <w:tab/>
        <w:t>120005</w:t>
      </w:r>
      <w:r>
        <w:tab/>
        <w:t>120007</w:t>
      </w:r>
      <w:r>
        <w:tab/>
        <w:t>2</w:t>
      </w:r>
      <w:r>
        <w:tab/>
        <w:t>128</w:t>
      </w:r>
      <w:r>
        <w:tab/>
        <w:t>2</w:t>
      </w:r>
      <w:r>
        <w:tab/>
        <w:t>0.016</w:t>
      </w:r>
      <w:r>
        <w:tab/>
        <w:t>ATTATCGCGTTCA</w:t>
      </w:r>
    </w:p>
    <w:p w14:paraId="6F7095A4" w14:textId="77777777" w:rsidR="00495C66" w:rsidRDefault="00495C66" w:rsidP="00495C66">
      <w:r>
        <w:t>MT946551.1</w:t>
      </w:r>
      <w:r>
        <w:tab/>
        <w:t>121716</w:t>
      </w:r>
      <w:r>
        <w:tab/>
        <w:t>121716</w:t>
      </w:r>
      <w:r>
        <w:tab/>
        <w:t>1</w:t>
      </w:r>
      <w:r>
        <w:tab/>
        <w:t>61</w:t>
      </w:r>
      <w:r>
        <w:tab/>
        <w:t>1</w:t>
      </w:r>
      <w:r>
        <w:tab/>
        <w:t>0.016</w:t>
      </w:r>
      <w:r>
        <w:tab/>
        <w:t>CCTCCCGTTAA</w:t>
      </w:r>
    </w:p>
    <w:p w14:paraId="4D29B6A7" w14:textId="77777777" w:rsidR="00495C66" w:rsidRDefault="00495C66" w:rsidP="00495C66">
      <w:r>
        <w:t>MT946551.1</w:t>
      </w:r>
      <w:r>
        <w:tab/>
        <w:t>138860</w:t>
      </w:r>
      <w:r>
        <w:tab/>
        <w:t>138860</w:t>
      </w:r>
      <w:r>
        <w:tab/>
        <w:t>1</w:t>
      </w:r>
      <w:r>
        <w:tab/>
        <w:t>61</w:t>
      </w:r>
      <w:r>
        <w:tab/>
        <w:t>1</w:t>
      </w:r>
      <w:r>
        <w:tab/>
        <w:t>0.016</w:t>
      </w:r>
      <w:r>
        <w:tab/>
        <w:t>GCTAACGGATC</w:t>
      </w:r>
    </w:p>
    <w:p w14:paraId="54510B18" w14:textId="77777777" w:rsidR="00495C66" w:rsidRDefault="00495C66" w:rsidP="00495C66">
      <w:r>
        <w:t>MT946551.1</w:t>
      </w:r>
      <w:r>
        <w:tab/>
        <w:t>155522</w:t>
      </w:r>
      <w:r>
        <w:tab/>
        <w:t>155522</w:t>
      </w:r>
      <w:r>
        <w:tab/>
        <w:t>1</w:t>
      </w:r>
      <w:r>
        <w:tab/>
        <w:t>64</w:t>
      </w:r>
      <w:r>
        <w:tab/>
        <w:t>1</w:t>
      </w:r>
      <w:r>
        <w:tab/>
        <w:t>0.016</w:t>
      </w:r>
      <w:r>
        <w:tab/>
        <w:t>GAAACCGAAAG</w:t>
      </w:r>
    </w:p>
    <w:p w14:paraId="44237D2C" w14:textId="77777777" w:rsidR="00495C66" w:rsidRDefault="00495C66" w:rsidP="00495C66">
      <w:r>
        <w:lastRenderedPageBreak/>
        <w:t>MT946551.1</w:t>
      </w:r>
      <w:r>
        <w:tab/>
        <w:t>2922</w:t>
      </w:r>
      <w:r>
        <w:tab/>
        <w:t>2922</w:t>
      </w:r>
      <w:r>
        <w:tab/>
        <w:t>1</w:t>
      </w:r>
      <w:r>
        <w:tab/>
        <w:t>65</w:t>
      </w:r>
      <w:r>
        <w:tab/>
        <w:t>1</w:t>
      </w:r>
      <w:r>
        <w:tab/>
        <w:t>0.015</w:t>
      </w:r>
      <w:r>
        <w:tab/>
        <w:t>GTTATCGATCA</w:t>
      </w:r>
    </w:p>
    <w:p w14:paraId="2085D894" w14:textId="77777777" w:rsidR="00495C66" w:rsidRDefault="00495C66" w:rsidP="00495C66">
      <w:r>
        <w:t>MT946551.1</w:t>
      </w:r>
      <w:r>
        <w:tab/>
        <w:t>4867</w:t>
      </w:r>
      <w:r>
        <w:tab/>
        <w:t>4867</w:t>
      </w:r>
      <w:r>
        <w:tab/>
        <w:t>1</w:t>
      </w:r>
      <w:r>
        <w:tab/>
        <w:t>68</w:t>
      </w:r>
      <w:r>
        <w:tab/>
        <w:t>1</w:t>
      </w:r>
      <w:r>
        <w:tab/>
        <w:t>0.015</w:t>
      </w:r>
      <w:r>
        <w:tab/>
        <w:t>ACATTCGATGG</w:t>
      </w:r>
    </w:p>
    <w:p w14:paraId="49D26634" w14:textId="77777777" w:rsidR="00495C66" w:rsidRDefault="00495C66" w:rsidP="00495C66">
      <w:r>
        <w:t>MT946551.1</w:t>
      </w:r>
      <w:r>
        <w:tab/>
        <w:t>5847</w:t>
      </w:r>
      <w:r>
        <w:tab/>
        <w:t>5847</w:t>
      </w:r>
      <w:r>
        <w:tab/>
        <w:t>1</w:t>
      </w:r>
      <w:r>
        <w:tab/>
        <w:t>68</w:t>
      </w:r>
      <w:r>
        <w:tab/>
        <w:t>1</w:t>
      </w:r>
      <w:r>
        <w:tab/>
        <w:t>0.015</w:t>
      </w:r>
      <w:r>
        <w:tab/>
        <w:t>CAGCACGTCTA</w:t>
      </w:r>
    </w:p>
    <w:p w14:paraId="27A7BAD3" w14:textId="77777777" w:rsidR="00495C66" w:rsidRDefault="00495C66" w:rsidP="00495C66">
      <w:r>
        <w:t>MT946551.1</w:t>
      </w:r>
      <w:r>
        <w:tab/>
        <w:t>6014</w:t>
      </w:r>
      <w:r>
        <w:tab/>
        <w:t>6014</w:t>
      </w:r>
      <w:r>
        <w:tab/>
        <w:t>1</w:t>
      </w:r>
      <w:r>
        <w:tab/>
        <w:t>66</w:t>
      </w:r>
      <w:r>
        <w:tab/>
        <w:t>1</w:t>
      </w:r>
      <w:r>
        <w:tab/>
        <w:t>0.015</w:t>
      </w:r>
      <w:r>
        <w:tab/>
        <w:t>CCTTTCGAAAT</w:t>
      </w:r>
    </w:p>
    <w:p w14:paraId="68B6F3A3" w14:textId="77777777" w:rsidR="00495C66" w:rsidRDefault="00495C66" w:rsidP="00495C66">
      <w:r>
        <w:t>MT946551.1</w:t>
      </w:r>
      <w:r>
        <w:tab/>
        <w:t>7077</w:t>
      </w:r>
      <w:r>
        <w:tab/>
        <w:t>7077</w:t>
      </w:r>
      <w:r>
        <w:tab/>
        <w:t>1</w:t>
      </w:r>
      <w:r>
        <w:tab/>
        <w:t>68</w:t>
      </w:r>
      <w:r>
        <w:tab/>
        <w:t>1</w:t>
      </w:r>
      <w:r>
        <w:tab/>
        <w:t>0.015</w:t>
      </w:r>
      <w:r>
        <w:tab/>
        <w:t>GAGTTCGTTCT</w:t>
      </w:r>
    </w:p>
    <w:p w14:paraId="4DAD9CE4" w14:textId="77777777" w:rsidR="00495C66" w:rsidRDefault="00495C66" w:rsidP="00495C66">
      <w:r>
        <w:t>MT946551.1</w:t>
      </w:r>
      <w:r>
        <w:tab/>
        <w:t>11375</w:t>
      </w:r>
      <w:r>
        <w:tab/>
        <w:t>11375</w:t>
      </w:r>
      <w:r>
        <w:tab/>
        <w:t>1</w:t>
      </w:r>
      <w:r>
        <w:tab/>
        <w:t>65</w:t>
      </w:r>
      <w:r>
        <w:tab/>
        <w:t>1</w:t>
      </w:r>
      <w:r>
        <w:tab/>
        <w:t>0.015</w:t>
      </w:r>
      <w:r>
        <w:tab/>
        <w:t>GTTGACGAAGA</w:t>
      </w:r>
    </w:p>
    <w:p w14:paraId="1868A727" w14:textId="77777777" w:rsidR="00495C66" w:rsidRDefault="00495C66" w:rsidP="00495C66">
      <w:r>
        <w:t>MT946551.1</w:t>
      </w:r>
      <w:r>
        <w:tab/>
        <w:t>12562</w:t>
      </w:r>
      <w:r>
        <w:tab/>
        <w:t>12562</w:t>
      </w:r>
      <w:r>
        <w:tab/>
        <w:t>1</w:t>
      </w:r>
      <w:r>
        <w:tab/>
        <w:t>66</w:t>
      </w:r>
      <w:r>
        <w:tab/>
        <w:t>1</w:t>
      </w:r>
      <w:r>
        <w:tab/>
        <w:t>0.015</w:t>
      </w:r>
      <w:r>
        <w:tab/>
        <w:t>TCATCCGTTTC</w:t>
      </w:r>
    </w:p>
    <w:p w14:paraId="01E15239" w14:textId="77777777" w:rsidR="00495C66" w:rsidRDefault="00495C66" w:rsidP="00495C66">
      <w:r>
        <w:t>MT946551.1</w:t>
      </w:r>
      <w:r>
        <w:tab/>
        <w:t>13401</w:t>
      </w:r>
      <w:r>
        <w:tab/>
        <w:t>13401</w:t>
      </w:r>
      <w:r>
        <w:tab/>
        <w:t>1</w:t>
      </w:r>
      <w:r>
        <w:tab/>
        <w:t>67</w:t>
      </w:r>
      <w:r>
        <w:tab/>
        <w:t>1</w:t>
      </w:r>
      <w:r>
        <w:tab/>
        <w:t>0.015</w:t>
      </w:r>
      <w:r>
        <w:tab/>
        <w:t>CATGGCGACTA</w:t>
      </w:r>
    </w:p>
    <w:p w14:paraId="3C1BFA06" w14:textId="77777777" w:rsidR="00495C66" w:rsidRDefault="00495C66" w:rsidP="00495C66">
      <w:r>
        <w:t>MT946551.1</w:t>
      </w:r>
      <w:r>
        <w:tab/>
        <w:t>14486</w:t>
      </w:r>
      <w:r>
        <w:tab/>
        <w:t>14486</w:t>
      </w:r>
      <w:r>
        <w:tab/>
        <w:t>1</w:t>
      </w:r>
      <w:r>
        <w:tab/>
        <w:t>65</w:t>
      </w:r>
      <w:r>
        <w:tab/>
        <w:t>1</w:t>
      </w:r>
      <w:r>
        <w:tab/>
        <w:t>0.015</w:t>
      </w:r>
      <w:r>
        <w:tab/>
        <w:t>ATAGTCGTGAT</w:t>
      </w:r>
    </w:p>
    <w:p w14:paraId="18537D32" w14:textId="77777777" w:rsidR="00495C66" w:rsidRDefault="00495C66" w:rsidP="00495C66">
      <w:r>
        <w:t>MT946551.1</w:t>
      </w:r>
      <w:r>
        <w:tab/>
        <w:t>15193</w:t>
      </w:r>
      <w:r>
        <w:tab/>
        <w:t>15193</w:t>
      </w:r>
      <w:r>
        <w:tab/>
        <w:t>1</w:t>
      </w:r>
      <w:r>
        <w:tab/>
        <w:t>65</w:t>
      </w:r>
      <w:r>
        <w:tab/>
        <w:t>1</w:t>
      </w:r>
      <w:r>
        <w:tab/>
        <w:t>0.015</w:t>
      </w:r>
      <w:r>
        <w:tab/>
        <w:t>TCCCTCGGATA</w:t>
      </w:r>
    </w:p>
    <w:p w14:paraId="55F69671" w14:textId="77777777" w:rsidR="00495C66" w:rsidRDefault="00495C66" w:rsidP="00495C66">
      <w:r>
        <w:t>MT946551.1</w:t>
      </w:r>
      <w:r>
        <w:tab/>
        <w:t>36454</w:t>
      </w:r>
      <w:r>
        <w:tab/>
        <w:t>36454</w:t>
      </w:r>
      <w:r>
        <w:tab/>
        <w:t>1</w:t>
      </w:r>
      <w:r>
        <w:tab/>
        <w:t>65</w:t>
      </w:r>
      <w:r>
        <w:tab/>
        <w:t>1</w:t>
      </w:r>
      <w:r>
        <w:tab/>
        <w:t>0.015</w:t>
      </w:r>
      <w:r>
        <w:tab/>
        <w:t>ATCTGCGGATT</w:t>
      </w:r>
    </w:p>
    <w:p w14:paraId="6FF65E7D" w14:textId="77777777" w:rsidR="00495C66" w:rsidRDefault="00495C66" w:rsidP="00495C66">
      <w:r>
        <w:t>MT946551.1</w:t>
      </w:r>
      <w:r>
        <w:tab/>
        <w:t>46351</w:t>
      </w:r>
      <w:r>
        <w:tab/>
        <w:t>46351</w:t>
      </w:r>
      <w:r>
        <w:tab/>
        <w:t>1</w:t>
      </w:r>
      <w:r>
        <w:tab/>
        <w:t>68</w:t>
      </w:r>
      <w:r>
        <w:tab/>
        <w:t>1</w:t>
      </w:r>
      <w:r>
        <w:tab/>
        <w:t>0.015</w:t>
      </w:r>
      <w:r>
        <w:tab/>
        <w:t>ATAATCGGAGA</w:t>
      </w:r>
    </w:p>
    <w:p w14:paraId="5993E1C3" w14:textId="77777777" w:rsidR="00495C66" w:rsidRDefault="00495C66" w:rsidP="00495C66">
      <w:r>
        <w:t>MT946551.1</w:t>
      </w:r>
      <w:r>
        <w:tab/>
        <w:t>47798</w:t>
      </w:r>
      <w:r>
        <w:tab/>
        <w:t>47798</w:t>
      </w:r>
      <w:r>
        <w:tab/>
        <w:t>1</w:t>
      </w:r>
      <w:r>
        <w:tab/>
        <w:t>67</w:t>
      </w:r>
      <w:r>
        <w:tab/>
        <w:t>1</w:t>
      </w:r>
      <w:r>
        <w:tab/>
        <w:t>0.015</w:t>
      </w:r>
      <w:r>
        <w:tab/>
        <w:t>CACCACGTGTG</w:t>
      </w:r>
    </w:p>
    <w:p w14:paraId="1948D587" w14:textId="77777777" w:rsidR="00495C66" w:rsidRDefault="00495C66" w:rsidP="00495C66">
      <w:r>
        <w:t>MT946551.1</w:t>
      </w:r>
      <w:r>
        <w:tab/>
        <w:t>49042</w:t>
      </w:r>
      <w:r>
        <w:tab/>
        <w:t>49048</w:t>
      </w:r>
      <w:r>
        <w:tab/>
        <w:t>2</w:t>
      </w:r>
      <w:r>
        <w:tab/>
        <w:t>136</w:t>
      </w:r>
      <w:r>
        <w:tab/>
        <w:t>2</w:t>
      </w:r>
      <w:r>
        <w:tab/>
        <w:t>0.015</w:t>
      </w:r>
      <w:r>
        <w:tab/>
        <w:t>AAATACGCTAACGGTAT</w:t>
      </w:r>
    </w:p>
    <w:p w14:paraId="1A344DCC" w14:textId="77777777" w:rsidR="00495C66" w:rsidRDefault="00495C66" w:rsidP="00495C66">
      <w:r>
        <w:t>MT946551.1</w:t>
      </w:r>
      <w:r>
        <w:tab/>
        <w:t>55504</w:t>
      </w:r>
      <w:r>
        <w:tab/>
        <w:t>55504</w:t>
      </w:r>
      <w:r>
        <w:tab/>
        <w:t>1</w:t>
      </w:r>
      <w:r>
        <w:tab/>
        <w:t>65</w:t>
      </w:r>
      <w:r>
        <w:tab/>
        <w:t>1</w:t>
      </w:r>
      <w:r>
        <w:tab/>
        <w:t>0.015</w:t>
      </w:r>
      <w:r>
        <w:tab/>
        <w:t>TTTTCCGCATT</w:t>
      </w:r>
    </w:p>
    <w:p w14:paraId="639955F6" w14:textId="77777777" w:rsidR="00495C66" w:rsidRDefault="00495C66" w:rsidP="00495C66">
      <w:r>
        <w:t>MT946551.1</w:t>
      </w:r>
      <w:r>
        <w:tab/>
        <w:t>56051</w:t>
      </w:r>
      <w:r>
        <w:tab/>
        <w:t>56051</w:t>
      </w:r>
      <w:r>
        <w:tab/>
        <w:t>1</w:t>
      </w:r>
      <w:r>
        <w:tab/>
        <w:t>65</w:t>
      </w:r>
      <w:r>
        <w:tab/>
        <w:t>1</w:t>
      </w:r>
      <w:r>
        <w:tab/>
        <w:t>0.015</w:t>
      </w:r>
      <w:r>
        <w:tab/>
        <w:t>GGATCCGGTTA</w:t>
      </w:r>
    </w:p>
    <w:p w14:paraId="0C83A9D1" w14:textId="77777777" w:rsidR="00495C66" w:rsidRDefault="00495C66" w:rsidP="00495C66">
      <w:r>
        <w:t>MT946551.1</w:t>
      </w:r>
      <w:r>
        <w:tab/>
        <w:t>67181</w:t>
      </w:r>
      <w:r>
        <w:tab/>
        <w:t>67181</w:t>
      </w:r>
      <w:r>
        <w:tab/>
        <w:t>1</w:t>
      </w:r>
      <w:r>
        <w:tab/>
        <w:t>67</w:t>
      </w:r>
      <w:r>
        <w:tab/>
        <w:t>1</w:t>
      </w:r>
      <w:r>
        <w:tab/>
        <w:t>0.015</w:t>
      </w:r>
      <w:r>
        <w:tab/>
        <w:t>GCCCCCGTTTA</w:t>
      </w:r>
    </w:p>
    <w:p w14:paraId="32167C89" w14:textId="77777777" w:rsidR="00495C66" w:rsidRDefault="00495C66" w:rsidP="00495C66">
      <w:r>
        <w:t>MT946551.1</w:t>
      </w:r>
      <w:r>
        <w:tab/>
        <w:t>74273</w:t>
      </w:r>
      <w:r>
        <w:tab/>
        <w:t>74273</w:t>
      </w:r>
      <w:r>
        <w:tab/>
        <w:t>1</w:t>
      </w:r>
      <w:r>
        <w:tab/>
        <w:t>68</w:t>
      </w:r>
      <w:r>
        <w:tab/>
        <w:t>1</w:t>
      </w:r>
      <w:r>
        <w:tab/>
        <w:t>0.015</w:t>
      </w:r>
      <w:r>
        <w:tab/>
        <w:t>GAAAGCGAGAA</w:t>
      </w:r>
    </w:p>
    <w:p w14:paraId="23B463CC" w14:textId="77777777" w:rsidR="00495C66" w:rsidRDefault="00495C66" w:rsidP="00495C66">
      <w:r>
        <w:t>MT946551.1</w:t>
      </w:r>
      <w:r>
        <w:tab/>
        <w:t>81261</w:t>
      </w:r>
      <w:r>
        <w:tab/>
        <w:t>81261</w:t>
      </w:r>
      <w:r>
        <w:tab/>
        <w:t>1</w:t>
      </w:r>
      <w:r>
        <w:tab/>
        <w:t>65</w:t>
      </w:r>
      <w:r>
        <w:tab/>
        <w:t>1</w:t>
      </w:r>
      <w:r>
        <w:tab/>
        <w:t>0.015</w:t>
      </w:r>
      <w:r>
        <w:tab/>
        <w:t>CTCTTCGGGTT</w:t>
      </w:r>
    </w:p>
    <w:p w14:paraId="5A653C49" w14:textId="77777777" w:rsidR="00495C66" w:rsidRDefault="00495C66" w:rsidP="00495C66">
      <w:r>
        <w:t>MT946551.1</w:t>
      </w:r>
      <w:r>
        <w:tab/>
        <w:t>82061</w:t>
      </w:r>
      <w:r>
        <w:tab/>
        <w:t>82061</w:t>
      </w:r>
      <w:r>
        <w:tab/>
        <w:t>1</w:t>
      </w:r>
      <w:r>
        <w:tab/>
        <w:t>67</w:t>
      </w:r>
      <w:r>
        <w:tab/>
        <w:t>1</w:t>
      </w:r>
      <w:r>
        <w:tab/>
        <w:t>0.015</w:t>
      </w:r>
      <w:r>
        <w:tab/>
        <w:t>TTTGACGATAC</w:t>
      </w:r>
    </w:p>
    <w:p w14:paraId="78C698AE" w14:textId="77777777" w:rsidR="00495C66" w:rsidRDefault="00495C66" w:rsidP="00495C66">
      <w:r>
        <w:lastRenderedPageBreak/>
        <w:t>MT946551.1</w:t>
      </w:r>
      <w:r>
        <w:tab/>
        <w:t>93293</w:t>
      </w:r>
      <w:r>
        <w:tab/>
        <w:t>93293</w:t>
      </w:r>
      <w:r>
        <w:tab/>
        <w:t>1</w:t>
      </w:r>
      <w:r>
        <w:tab/>
        <w:t>66</w:t>
      </w:r>
      <w:r>
        <w:tab/>
        <w:t>1</w:t>
      </w:r>
      <w:r>
        <w:tab/>
        <w:t>0.015</w:t>
      </w:r>
      <w:r>
        <w:tab/>
        <w:t>AGTTCCGAGAT</w:t>
      </w:r>
    </w:p>
    <w:p w14:paraId="75DC3515" w14:textId="77777777" w:rsidR="00495C66" w:rsidRDefault="00495C66" w:rsidP="00495C66">
      <w:r>
        <w:t>MT946551.1</w:t>
      </w:r>
      <w:r>
        <w:tab/>
        <w:t>97794</w:t>
      </w:r>
      <w:r>
        <w:tab/>
        <w:t>97794</w:t>
      </w:r>
      <w:r>
        <w:tab/>
        <w:t>1</w:t>
      </w:r>
      <w:r>
        <w:tab/>
        <w:t>67</w:t>
      </w:r>
      <w:r>
        <w:tab/>
        <w:t>1</w:t>
      </w:r>
      <w:r>
        <w:tab/>
        <w:t>0.015</w:t>
      </w:r>
      <w:r>
        <w:tab/>
        <w:t>GGAATCGGATA</w:t>
      </w:r>
    </w:p>
    <w:p w14:paraId="1BED59CC" w14:textId="77777777" w:rsidR="00495C66" w:rsidRDefault="00495C66" w:rsidP="00495C66">
      <w:r>
        <w:t>MT946551.1</w:t>
      </w:r>
      <w:r>
        <w:tab/>
        <w:t>107005</w:t>
      </w:r>
      <w:r>
        <w:tab/>
        <w:t>107014</w:t>
      </w:r>
      <w:r>
        <w:tab/>
        <w:t>2</w:t>
      </w:r>
      <w:r>
        <w:tab/>
        <w:t>134</w:t>
      </w:r>
      <w:r>
        <w:tab/>
        <w:t>2</w:t>
      </w:r>
      <w:r>
        <w:tab/>
        <w:t>0.015</w:t>
      </w:r>
      <w:r>
        <w:tab/>
        <w:t>TTAGACGTAAGTTCCGCTTG</w:t>
      </w:r>
    </w:p>
    <w:p w14:paraId="7B9AA1A0" w14:textId="77777777" w:rsidR="00495C66" w:rsidRDefault="00495C66" w:rsidP="00495C66">
      <w:r>
        <w:t>MT946551.1</w:t>
      </w:r>
      <w:r>
        <w:tab/>
        <w:t>107032</w:t>
      </w:r>
      <w:r>
        <w:tab/>
        <w:t>107032</w:t>
      </w:r>
      <w:r>
        <w:tab/>
        <w:t>1</w:t>
      </w:r>
      <w:r>
        <w:tab/>
        <w:t>67</w:t>
      </w:r>
      <w:r>
        <w:tab/>
        <w:t>1</w:t>
      </w:r>
      <w:r>
        <w:tab/>
        <w:t>0.015</w:t>
      </w:r>
      <w:r>
        <w:tab/>
        <w:t>TTTAACGCTAA</w:t>
      </w:r>
    </w:p>
    <w:p w14:paraId="76377201" w14:textId="77777777" w:rsidR="00495C66" w:rsidRDefault="00495C66" w:rsidP="00495C66">
      <w:r>
        <w:t>MT946551.1</w:t>
      </w:r>
      <w:r>
        <w:tab/>
        <w:t>111642</w:t>
      </w:r>
      <w:r>
        <w:tab/>
        <w:t>111642</w:t>
      </w:r>
      <w:r>
        <w:tab/>
        <w:t>1</w:t>
      </w:r>
      <w:r>
        <w:tab/>
        <w:t>68</w:t>
      </w:r>
      <w:r>
        <w:tab/>
        <w:t>1</w:t>
      </w:r>
      <w:r>
        <w:tab/>
        <w:t>0.015</w:t>
      </w:r>
      <w:r>
        <w:tab/>
        <w:t>AAATCCGGAAC</w:t>
      </w:r>
    </w:p>
    <w:p w14:paraId="481D8C5F" w14:textId="77777777" w:rsidR="00495C66" w:rsidRDefault="00495C66" w:rsidP="00495C66">
      <w:r>
        <w:t>MT946551.1</w:t>
      </w:r>
      <w:r>
        <w:tab/>
        <w:t>121287</w:t>
      </w:r>
      <w:r>
        <w:tab/>
        <w:t>121289</w:t>
      </w:r>
      <w:r>
        <w:tab/>
        <w:t>2</w:t>
      </w:r>
      <w:r>
        <w:tab/>
        <w:t>130</w:t>
      </w:r>
      <w:r>
        <w:tab/>
        <w:t>2</w:t>
      </w:r>
      <w:r>
        <w:tab/>
        <w:t>0.015</w:t>
      </w:r>
      <w:r>
        <w:tab/>
        <w:t>TTTTCCGCGTCTG</w:t>
      </w:r>
    </w:p>
    <w:p w14:paraId="309EE3AB" w14:textId="77777777" w:rsidR="00495C66" w:rsidRDefault="00495C66" w:rsidP="00495C66">
      <w:r>
        <w:t>MT946551.1</w:t>
      </w:r>
      <w:r>
        <w:tab/>
        <w:t>122060</w:t>
      </w:r>
      <w:r>
        <w:tab/>
        <w:t>122062</w:t>
      </w:r>
      <w:r>
        <w:tab/>
        <w:t>2</w:t>
      </w:r>
      <w:r>
        <w:tab/>
        <w:t>130</w:t>
      </w:r>
      <w:r>
        <w:tab/>
        <w:t>2</w:t>
      </w:r>
      <w:r>
        <w:tab/>
        <w:t>0.015</w:t>
      </w:r>
      <w:r>
        <w:tab/>
        <w:t>ATGTCCGCGTTTC</w:t>
      </w:r>
    </w:p>
    <w:p w14:paraId="5A90D1B7" w14:textId="77777777" w:rsidR="00495C66" w:rsidRDefault="00495C66" w:rsidP="00495C66">
      <w:r>
        <w:t>MT946551.1</w:t>
      </w:r>
      <w:r>
        <w:tab/>
        <w:t>126618</w:t>
      </w:r>
      <w:r>
        <w:tab/>
        <w:t>126618</w:t>
      </w:r>
      <w:r>
        <w:tab/>
        <w:t>1</w:t>
      </w:r>
      <w:r>
        <w:tab/>
        <w:t>67</w:t>
      </w:r>
      <w:r>
        <w:tab/>
        <w:t>1</w:t>
      </w:r>
      <w:r>
        <w:tab/>
        <w:t>0.015</w:t>
      </w:r>
      <w:r>
        <w:tab/>
        <w:t>TTTGACGGACC</w:t>
      </w:r>
    </w:p>
    <w:p w14:paraId="00CA34F9" w14:textId="77777777" w:rsidR="00495C66" w:rsidRDefault="00495C66" w:rsidP="00495C66">
      <w:r>
        <w:t>MT946551.1</w:t>
      </w:r>
      <w:r>
        <w:tab/>
        <w:t>138964</w:t>
      </w:r>
      <w:r>
        <w:tab/>
        <w:t>138964</w:t>
      </w:r>
      <w:r>
        <w:tab/>
        <w:t>1</w:t>
      </w:r>
      <w:r>
        <w:tab/>
        <w:t>68</w:t>
      </w:r>
      <w:r>
        <w:tab/>
        <w:t>1</w:t>
      </w:r>
      <w:r>
        <w:tab/>
        <w:t>0.015</w:t>
      </w:r>
      <w:r>
        <w:tab/>
        <w:t>TATCACGTGCA</w:t>
      </w:r>
    </w:p>
    <w:p w14:paraId="685EDF9D" w14:textId="77777777" w:rsidR="00495C66" w:rsidRDefault="00495C66" w:rsidP="00495C66">
      <w:r>
        <w:t>MT946551.1</w:t>
      </w:r>
      <w:r>
        <w:tab/>
        <w:t>147318</w:t>
      </w:r>
      <w:r>
        <w:tab/>
        <w:t>147324</w:t>
      </w:r>
      <w:r>
        <w:tab/>
        <w:t>2</w:t>
      </w:r>
      <w:r>
        <w:tab/>
        <w:t>132</w:t>
      </w:r>
      <w:r>
        <w:tab/>
        <w:t>2</w:t>
      </w:r>
      <w:r>
        <w:tab/>
        <w:t>0.015</w:t>
      </w:r>
      <w:r>
        <w:tab/>
        <w:t>GGACACGGGAACGTGGT</w:t>
      </w:r>
    </w:p>
    <w:p w14:paraId="1AB57BDB" w14:textId="77777777" w:rsidR="00495C66" w:rsidRDefault="00495C66" w:rsidP="00495C66">
      <w:r>
        <w:t>MT946551.1</w:t>
      </w:r>
      <w:r>
        <w:tab/>
        <w:t>147886</w:t>
      </w:r>
      <w:r>
        <w:tab/>
        <w:t>147886</w:t>
      </w:r>
      <w:r>
        <w:tab/>
        <w:t>1</w:t>
      </w:r>
      <w:r>
        <w:tab/>
        <w:t>66</w:t>
      </w:r>
      <w:r>
        <w:tab/>
        <w:t>1</w:t>
      </w:r>
      <w:r>
        <w:tab/>
        <w:t>0.015</w:t>
      </w:r>
      <w:r>
        <w:tab/>
        <w:t>ATACACGTTAG</w:t>
      </w:r>
    </w:p>
    <w:p w14:paraId="3F5D3C21" w14:textId="77777777" w:rsidR="00495C66" w:rsidRDefault="00495C66" w:rsidP="00495C66">
      <w:r>
        <w:t>MT946551.1</w:t>
      </w:r>
      <w:r>
        <w:tab/>
        <w:t>150390</w:t>
      </w:r>
      <w:r>
        <w:tab/>
        <w:t>150400</w:t>
      </w:r>
      <w:r>
        <w:tab/>
        <w:t>2</w:t>
      </w:r>
      <w:r>
        <w:tab/>
        <w:t>134</w:t>
      </w:r>
      <w:r>
        <w:tab/>
        <w:t>2</w:t>
      </w:r>
      <w:r>
        <w:tab/>
        <w:t>0.015</w:t>
      </w:r>
      <w:r>
        <w:tab/>
        <w:t>CACAACGGATGCAGACGTCTT</w:t>
      </w:r>
    </w:p>
    <w:p w14:paraId="76D880F9" w14:textId="77777777" w:rsidR="00495C66" w:rsidRDefault="00495C66" w:rsidP="00495C66">
      <w:r>
        <w:t>MT946551.1</w:t>
      </w:r>
      <w:r>
        <w:tab/>
        <w:t>151439</w:t>
      </w:r>
      <w:r>
        <w:tab/>
        <w:t>151439</w:t>
      </w:r>
      <w:r>
        <w:tab/>
        <w:t>1</w:t>
      </w:r>
      <w:r>
        <w:tab/>
        <w:t>68</w:t>
      </w:r>
      <w:r>
        <w:tab/>
        <w:t>1</w:t>
      </w:r>
      <w:r>
        <w:tab/>
        <w:t>0.015</w:t>
      </w:r>
      <w:r>
        <w:tab/>
        <w:t>TTTGTCGCCCT</w:t>
      </w:r>
    </w:p>
    <w:p w14:paraId="6AD8B921" w14:textId="77777777" w:rsidR="00495C66" w:rsidRDefault="00495C66" w:rsidP="00495C66">
      <w:r>
        <w:t>MT946551.1</w:t>
      </w:r>
      <w:r>
        <w:tab/>
        <w:t>151636</w:t>
      </w:r>
      <w:r>
        <w:tab/>
        <w:t>151636</w:t>
      </w:r>
      <w:r>
        <w:tab/>
        <w:t>1</w:t>
      </w:r>
      <w:r>
        <w:tab/>
        <w:t>68</w:t>
      </w:r>
      <w:r>
        <w:tab/>
        <w:t>1</w:t>
      </w:r>
      <w:r>
        <w:tab/>
        <w:t>0.015</w:t>
      </w:r>
      <w:r>
        <w:tab/>
        <w:t>CTCATCGAGAT</w:t>
      </w:r>
    </w:p>
    <w:p w14:paraId="17431DC1" w14:textId="77777777" w:rsidR="00495C66" w:rsidRDefault="00495C66" w:rsidP="00495C66">
      <w:r>
        <w:t>MT946551.1</w:t>
      </w:r>
      <w:r>
        <w:tab/>
        <w:t>152099</w:t>
      </w:r>
      <w:r>
        <w:tab/>
        <w:t>152103</w:t>
      </w:r>
      <w:r>
        <w:tab/>
        <w:t>2</w:t>
      </w:r>
      <w:r>
        <w:tab/>
        <w:t>134</w:t>
      </w:r>
      <w:r>
        <w:tab/>
        <w:t>2</w:t>
      </w:r>
      <w:r>
        <w:tab/>
        <w:t>0.015</w:t>
      </w:r>
      <w:r>
        <w:tab/>
        <w:t>AGTAGCGGACGTATG</w:t>
      </w:r>
    </w:p>
    <w:p w14:paraId="04D924D9" w14:textId="77777777" w:rsidR="00495C66" w:rsidRDefault="00495C66" w:rsidP="00495C66">
      <w:r>
        <w:t>MT946551.1</w:t>
      </w:r>
      <w:r>
        <w:tab/>
        <w:t>156320</w:t>
      </w:r>
      <w:r>
        <w:tab/>
        <w:t>156320</w:t>
      </w:r>
      <w:r>
        <w:tab/>
        <w:t>1</w:t>
      </w:r>
      <w:r>
        <w:tab/>
        <w:t>66</w:t>
      </w:r>
      <w:r>
        <w:tab/>
        <w:t>1</w:t>
      </w:r>
      <w:r>
        <w:tab/>
        <w:t>0.015</w:t>
      </w:r>
      <w:r>
        <w:tab/>
        <w:t>TTGTTCGACTG</w:t>
      </w:r>
    </w:p>
    <w:p w14:paraId="196740FF" w14:textId="77777777" w:rsidR="00495C66" w:rsidRDefault="00495C66" w:rsidP="00495C66">
      <w:r>
        <w:t>MT946551.1</w:t>
      </w:r>
      <w:r>
        <w:tab/>
        <w:t>156447</w:t>
      </w:r>
      <w:r>
        <w:tab/>
        <w:t>156447</w:t>
      </w:r>
      <w:r>
        <w:tab/>
        <w:t>1</w:t>
      </w:r>
      <w:r>
        <w:tab/>
        <w:t>65</w:t>
      </w:r>
      <w:r>
        <w:tab/>
        <w:t>1</w:t>
      </w:r>
      <w:r>
        <w:tab/>
        <w:t>0.015</w:t>
      </w:r>
      <w:r>
        <w:tab/>
        <w:t>CTATTCGAATT</w:t>
      </w:r>
    </w:p>
    <w:p w14:paraId="293537E7" w14:textId="77777777" w:rsidR="00495C66" w:rsidRDefault="00495C66" w:rsidP="00495C66">
      <w:r>
        <w:t>MT946551.1</w:t>
      </w:r>
      <w:r>
        <w:tab/>
        <w:t>157070</w:t>
      </w:r>
      <w:r>
        <w:tab/>
        <w:t>157070</w:t>
      </w:r>
      <w:r>
        <w:tab/>
        <w:t>1</w:t>
      </w:r>
      <w:r>
        <w:tab/>
        <w:t>67</w:t>
      </w:r>
      <w:r>
        <w:tab/>
        <w:t>1</w:t>
      </w:r>
      <w:r>
        <w:tab/>
        <w:t>0.015</w:t>
      </w:r>
      <w:r>
        <w:tab/>
        <w:t>TCCATCGTACA</w:t>
      </w:r>
    </w:p>
    <w:p w14:paraId="79AE5468" w14:textId="77777777" w:rsidR="00495C66" w:rsidRDefault="00495C66" w:rsidP="00495C66">
      <w:r>
        <w:t>MT946551.1</w:t>
      </w:r>
      <w:r>
        <w:tab/>
        <w:t>6067</w:t>
      </w:r>
      <w:r>
        <w:tab/>
        <w:t>6067</w:t>
      </w:r>
      <w:r>
        <w:tab/>
        <w:t>1</w:t>
      </w:r>
      <w:r>
        <w:tab/>
        <w:t>70</w:t>
      </w:r>
      <w:r>
        <w:tab/>
        <w:t>1</w:t>
      </w:r>
      <w:r>
        <w:tab/>
        <w:t>0.014</w:t>
      </w:r>
      <w:r>
        <w:tab/>
        <w:t>ATATTCGAGTA</w:t>
      </w:r>
    </w:p>
    <w:p w14:paraId="2FE92287" w14:textId="77777777" w:rsidR="00495C66" w:rsidRDefault="00495C66" w:rsidP="00495C66">
      <w:r>
        <w:t>MT946551.1</w:t>
      </w:r>
      <w:r>
        <w:tab/>
        <w:t>6562</w:t>
      </w:r>
      <w:r>
        <w:tab/>
        <w:t>6562</w:t>
      </w:r>
      <w:r>
        <w:tab/>
        <w:t>1</w:t>
      </w:r>
      <w:r>
        <w:tab/>
        <w:t>69</w:t>
      </w:r>
      <w:r>
        <w:tab/>
        <w:t>1</w:t>
      </w:r>
      <w:r>
        <w:tab/>
        <w:t>0.014</w:t>
      </w:r>
      <w:r>
        <w:tab/>
        <w:t>ATCCTCGCTTT</w:t>
      </w:r>
    </w:p>
    <w:p w14:paraId="1DDE5B8E" w14:textId="77777777" w:rsidR="00495C66" w:rsidRDefault="00495C66" w:rsidP="00495C66">
      <w:r>
        <w:lastRenderedPageBreak/>
        <w:t>MT946551.1</w:t>
      </w:r>
      <w:r>
        <w:tab/>
        <w:t>7206</w:t>
      </w:r>
      <w:r>
        <w:tab/>
        <w:t>7206</w:t>
      </w:r>
      <w:r>
        <w:tab/>
        <w:t>1</w:t>
      </w:r>
      <w:r>
        <w:tab/>
        <w:t>70</w:t>
      </w:r>
      <w:r>
        <w:tab/>
        <w:t>1</w:t>
      </w:r>
      <w:r>
        <w:tab/>
        <w:t>0.014</w:t>
      </w:r>
      <w:r>
        <w:tab/>
        <w:t>AAATACGGTTA</w:t>
      </w:r>
    </w:p>
    <w:p w14:paraId="766B0723" w14:textId="77777777" w:rsidR="00495C66" w:rsidRDefault="00495C66" w:rsidP="00495C66">
      <w:r>
        <w:t>MT946551.1</w:t>
      </w:r>
      <w:r>
        <w:tab/>
        <w:t>7906</w:t>
      </w:r>
      <w:r>
        <w:tab/>
        <w:t>7906</w:t>
      </w:r>
      <w:r>
        <w:tab/>
        <w:t>1</w:t>
      </w:r>
      <w:r>
        <w:tab/>
        <w:t>72</w:t>
      </w:r>
      <w:r>
        <w:tab/>
        <w:t>1</w:t>
      </w:r>
      <w:r>
        <w:tab/>
        <w:t>0.014</w:t>
      </w:r>
      <w:r>
        <w:tab/>
        <w:t>ACCATCGTAAT</w:t>
      </w:r>
    </w:p>
    <w:p w14:paraId="02FDBE88" w14:textId="77777777" w:rsidR="00495C66" w:rsidRDefault="00495C66" w:rsidP="00495C66">
      <w:r>
        <w:t>MT946551.1</w:t>
      </w:r>
      <w:r>
        <w:tab/>
        <w:t>10089</w:t>
      </w:r>
      <w:r>
        <w:tab/>
        <w:t>10089</w:t>
      </w:r>
      <w:r>
        <w:tab/>
        <w:t>1</w:t>
      </w:r>
      <w:r>
        <w:tab/>
        <w:t>70</w:t>
      </w:r>
      <w:r>
        <w:tab/>
        <w:t>1</w:t>
      </w:r>
      <w:r>
        <w:tab/>
        <w:t>0.014</w:t>
      </w:r>
      <w:r>
        <w:tab/>
        <w:t>GCAGCCGTAAT</w:t>
      </w:r>
    </w:p>
    <w:p w14:paraId="5B8321C6" w14:textId="77777777" w:rsidR="00495C66" w:rsidRDefault="00495C66" w:rsidP="00495C66">
      <w:r>
        <w:t>MT946551.1</w:t>
      </w:r>
      <w:r>
        <w:tab/>
        <w:t>11808</w:t>
      </w:r>
      <w:r>
        <w:tab/>
        <w:t>11808</w:t>
      </w:r>
      <w:r>
        <w:tab/>
        <w:t>1</w:t>
      </w:r>
      <w:r>
        <w:tab/>
        <w:t>71</w:t>
      </w:r>
      <w:r>
        <w:tab/>
        <w:t>1</w:t>
      </w:r>
      <w:r>
        <w:tab/>
        <w:t>0.014</w:t>
      </w:r>
      <w:r>
        <w:tab/>
        <w:t>TAAAGCGGTTA</w:t>
      </w:r>
    </w:p>
    <w:p w14:paraId="50B395E1" w14:textId="77777777" w:rsidR="00495C66" w:rsidRDefault="00495C66" w:rsidP="00495C66">
      <w:r>
        <w:t>MT946551.1</w:t>
      </w:r>
      <w:r>
        <w:tab/>
        <w:t>13500</w:t>
      </w:r>
      <w:r>
        <w:tab/>
        <w:t>13500</w:t>
      </w:r>
      <w:r>
        <w:tab/>
        <w:t>1</w:t>
      </w:r>
      <w:r>
        <w:tab/>
        <w:t>74</w:t>
      </w:r>
      <w:r>
        <w:tab/>
        <w:t>1</w:t>
      </w:r>
      <w:r>
        <w:tab/>
        <w:t>0.014</w:t>
      </w:r>
      <w:r>
        <w:tab/>
        <w:t>TATTACGTGGA</w:t>
      </w:r>
    </w:p>
    <w:p w14:paraId="1489A744" w14:textId="77777777" w:rsidR="00495C66" w:rsidRDefault="00495C66" w:rsidP="00495C66">
      <w:r>
        <w:t>MT946551.1</w:t>
      </w:r>
      <w:r>
        <w:tab/>
        <w:t>14571</w:t>
      </w:r>
      <w:r>
        <w:tab/>
        <w:t>14571</w:t>
      </w:r>
      <w:r>
        <w:tab/>
        <w:t>1</w:t>
      </w:r>
      <w:r>
        <w:tab/>
        <w:t>74</w:t>
      </w:r>
      <w:r>
        <w:tab/>
        <w:t>1</w:t>
      </w:r>
      <w:r>
        <w:tab/>
        <w:t>0.014</w:t>
      </w:r>
      <w:r>
        <w:tab/>
        <w:t>AACATCGACAA</w:t>
      </w:r>
    </w:p>
    <w:p w14:paraId="7FE29CF6" w14:textId="77777777" w:rsidR="00495C66" w:rsidRDefault="00495C66" w:rsidP="00495C66">
      <w:r>
        <w:t>MT946551.1</w:t>
      </w:r>
      <w:r>
        <w:tab/>
        <w:t>22399</w:t>
      </w:r>
      <w:r>
        <w:tab/>
        <w:t>22399</w:t>
      </w:r>
      <w:r>
        <w:tab/>
        <w:t>1</w:t>
      </w:r>
      <w:r>
        <w:tab/>
        <w:t>72</w:t>
      </w:r>
      <w:r>
        <w:tab/>
        <w:t>1</w:t>
      </w:r>
      <w:r>
        <w:tab/>
        <w:t>0.014</w:t>
      </w:r>
      <w:r>
        <w:tab/>
        <w:t>ACCATCGGATG</w:t>
      </w:r>
    </w:p>
    <w:p w14:paraId="33AC9197" w14:textId="77777777" w:rsidR="00495C66" w:rsidRDefault="00495C66" w:rsidP="00495C66">
      <w:r>
        <w:t>MT946551.1</w:t>
      </w:r>
      <w:r>
        <w:tab/>
        <w:t>36509</w:t>
      </w:r>
      <w:r>
        <w:tab/>
        <w:t>36509</w:t>
      </w:r>
      <w:r>
        <w:tab/>
        <w:t>1</w:t>
      </w:r>
      <w:r>
        <w:tab/>
        <w:t>72</w:t>
      </w:r>
      <w:r>
        <w:tab/>
        <w:t>1</w:t>
      </w:r>
      <w:r>
        <w:tab/>
        <w:t>0.014</w:t>
      </w:r>
      <w:r>
        <w:tab/>
        <w:t>GGAGACGATCT</w:t>
      </w:r>
    </w:p>
    <w:p w14:paraId="7E5A0A05" w14:textId="77777777" w:rsidR="00495C66" w:rsidRDefault="00495C66" w:rsidP="00495C66">
      <w:r>
        <w:t>MT946551.1</w:t>
      </w:r>
      <w:r>
        <w:tab/>
        <w:t>38102</w:t>
      </w:r>
      <w:r>
        <w:tab/>
        <w:t>38104</w:t>
      </w:r>
      <w:r>
        <w:tab/>
        <w:t>2</w:t>
      </w:r>
      <w:r>
        <w:tab/>
        <w:t>138</w:t>
      </w:r>
      <w:r>
        <w:tab/>
        <w:t>2</w:t>
      </w:r>
      <w:r>
        <w:tab/>
        <w:t>0.014</w:t>
      </w:r>
      <w:r>
        <w:tab/>
        <w:t>CTGAACGCGTTCT</w:t>
      </w:r>
    </w:p>
    <w:p w14:paraId="5F3F5C8C" w14:textId="77777777" w:rsidR="00495C66" w:rsidRDefault="00495C66" w:rsidP="00495C66">
      <w:r>
        <w:t>MT946551.1</w:t>
      </w:r>
      <w:r>
        <w:tab/>
        <w:t>39780</w:t>
      </w:r>
      <w:r>
        <w:tab/>
        <w:t>39780</w:t>
      </w:r>
      <w:r>
        <w:tab/>
        <w:t>1</w:t>
      </w:r>
      <w:r>
        <w:tab/>
        <w:t>73</w:t>
      </w:r>
      <w:r>
        <w:tab/>
        <w:t>1</w:t>
      </w:r>
      <w:r>
        <w:tab/>
        <w:t>0.014</w:t>
      </w:r>
      <w:r>
        <w:tab/>
        <w:t>AACTCCGAGGC</w:t>
      </w:r>
    </w:p>
    <w:p w14:paraId="1CCE5515" w14:textId="77777777" w:rsidR="00495C66" w:rsidRDefault="00495C66" w:rsidP="00495C66">
      <w:r>
        <w:t>MT946551.1</w:t>
      </w:r>
      <w:r>
        <w:tab/>
        <w:t>42548</w:t>
      </w:r>
      <w:r>
        <w:tab/>
        <w:t>42548</w:t>
      </w:r>
      <w:r>
        <w:tab/>
        <w:t>1</w:t>
      </w:r>
      <w:r>
        <w:tab/>
        <w:t>74</w:t>
      </w:r>
      <w:r>
        <w:tab/>
        <w:t>1</w:t>
      </w:r>
      <w:r>
        <w:tab/>
        <w:t>0.014</w:t>
      </w:r>
      <w:r>
        <w:tab/>
        <w:t>GCTAGCGATCC</w:t>
      </w:r>
    </w:p>
    <w:p w14:paraId="32A2C186" w14:textId="77777777" w:rsidR="00495C66" w:rsidRDefault="00495C66" w:rsidP="00495C66">
      <w:r>
        <w:t>MT946551.1</w:t>
      </w:r>
      <w:r>
        <w:tab/>
        <w:t>47475</w:t>
      </w:r>
      <w:r>
        <w:tab/>
        <w:t>47475</w:t>
      </w:r>
      <w:r>
        <w:tab/>
        <w:t>1</w:t>
      </w:r>
      <w:r>
        <w:tab/>
        <w:t>70</w:t>
      </w:r>
      <w:r>
        <w:tab/>
        <w:t>1</w:t>
      </w:r>
      <w:r>
        <w:tab/>
        <w:t>0.014</w:t>
      </w:r>
      <w:r>
        <w:tab/>
        <w:t>TCATCCGATAA</w:t>
      </w:r>
    </w:p>
    <w:p w14:paraId="28E702AE" w14:textId="77777777" w:rsidR="00495C66" w:rsidRDefault="00495C66" w:rsidP="00495C66">
      <w:r>
        <w:t>MT946551.1</w:t>
      </w:r>
      <w:r>
        <w:tab/>
        <w:t>52589</w:t>
      </w:r>
      <w:r>
        <w:tab/>
        <w:t>52589</w:t>
      </w:r>
      <w:r>
        <w:tab/>
        <w:t>1</w:t>
      </w:r>
      <w:r>
        <w:tab/>
        <w:t>72</w:t>
      </w:r>
      <w:r>
        <w:tab/>
        <w:t>1</w:t>
      </w:r>
      <w:r>
        <w:tab/>
        <w:t>0.014</w:t>
      </w:r>
      <w:r>
        <w:tab/>
        <w:t>TTTACCGTTTG</w:t>
      </w:r>
    </w:p>
    <w:p w14:paraId="415E8E40" w14:textId="77777777" w:rsidR="00495C66" w:rsidRDefault="00495C66" w:rsidP="00495C66">
      <w:r>
        <w:t>MT946551.1</w:t>
      </w:r>
      <w:r>
        <w:tab/>
        <w:t>64837</w:t>
      </w:r>
      <w:r>
        <w:tab/>
        <w:t>64837</w:t>
      </w:r>
      <w:r>
        <w:tab/>
        <w:t>1</w:t>
      </w:r>
      <w:r>
        <w:tab/>
        <w:t>70</w:t>
      </w:r>
      <w:r>
        <w:tab/>
        <w:t>1</w:t>
      </w:r>
      <w:r>
        <w:tab/>
        <w:t>0.014</w:t>
      </w:r>
      <w:r>
        <w:tab/>
        <w:t>ATAACCGTTAG</w:t>
      </w:r>
    </w:p>
    <w:p w14:paraId="6383FA33" w14:textId="77777777" w:rsidR="00495C66" w:rsidRDefault="00495C66" w:rsidP="00495C66">
      <w:r>
        <w:t>MT946551.1</w:t>
      </w:r>
      <w:r>
        <w:tab/>
        <w:t>68684</w:t>
      </w:r>
      <w:r>
        <w:tab/>
        <w:t>68684</w:t>
      </w:r>
      <w:r>
        <w:tab/>
        <w:t>1</w:t>
      </w:r>
      <w:r>
        <w:tab/>
        <w:t>73</w:t>
      </w:r>
      <w:r>
        <w:tab/>
        <w:t>1</w:t>
      </w:r>
      <w:r>
        <w:tab/>
        <w:t>0.014</w:t>
      </w:r>
      <w:r>
        <w:tab/>
        <w:t>GGTGCCGTCAA</w:t>
      </w:r>
    </w:p>
    <w:p w14:paraId="59226545" w14:textId="77777777" w:rsidR="00495C66" w:rsidRDefault="00495C66" w:rsidP="00495C66">
      <w:r>
        <w:t>MT946551.1</w:t>
      </w:r>
      <w:r>
        <w:tab/>
        <w:t>77176</w:t>
      </w:r>
      <w:r>
        <w:tab/>
        <w:t>77176</w:t>
      </w:r>
      <w:r>
        <w:tab/>
        <w:t>1</w:t>
      </w:r>
      <w:r>
        <w:tab/>
        <w:t>69</w:t>
      </w:r>
      <w:r>
        <w:tab/>
        <w:t>1</w:t>
      </w:r>
      <w:r>
        <w:tab/>
        <w:t>0.014</w:t>
      </w:r>
      <w:r>
        <w:tab/>
        <w:t>TATGCCGTAAC</w:t>
      </w:r>
    </w:p>
    <w:p w14:paraId="1793F3BE" w14:textId="77777777" w:rsidR="00495C66" w:rsidRDefault="00495C66" w:rsidP="00495C66">
      <w:r>
        <w:t>MT946551.1</w:t>
      </w:r>
      <w:r>
        <w:tab/>
        <w:t>80591</w:t>
      </w:r>
      <w:r>
        <w:tab/>
        <w:t>80599</w:t>
      </w:r>
      <w:r>
        <w:tab/>
        <w:t>2</w:t>
      </w:r>
      <w:r>
        <w:tab/>
        <w:t>148</w:t>
      </w:r>
      <w:r>
        <w:tab/>
        <w:t>2</w:t>
      </w:r>
      <w:r>
        <w:tab/>
        <w:t>0.014</w:t>
      </w:r>
      <w:r>
        <w:tab/>
        <w:t>GAGACCGCCAATTCGAGAA</w:t>
      </w:r>
    </w:p>
    <w:p w14:paraId="21FA742D" w14:textId="77777777" w:rsidR="00495C66" w:rsidRDefault="00495C66" w:rsidP="00495C66">
      <w:r>
        <w:t>MT946551.1</w:t>
      </w:r>
      <w:r>
        <w:tab/>
        <w:t>81610</w:t>
      </w:r>
      <w:r>
        <w:tab/>
        <w:t>81610</w:t>
      </w:r>
      <w:r>
        <w:tab/>
        <w:t>1</w:t>
      </w:r>
      <w:r>
        <w:tab/>
        <w:t>74</w:t>
      </w:r>
      <w:r>
        <w:tab/>
        <w:t>1</w:t>
      </w:r>
      <w:r>
        <w:tab/>
        <w:t>0.014</w:t>
      </w:r>
      <w:r>
        <w:tab/>
        <w:t>ACTATCGTTGG</w:t>
      </w:r>
    </w:p>
    <w:p w14:paraId="2047A603" w14:textId="77777777" w:rsidR="00495C66" w:rsidRDefault="00495C66" w:rsidP="00495C66">
      <w:r>
        <w:t>MT946551.1</w:t>
      </w:r>
      <w:r>
        <w:tab/>
        <w:t>82030</w:t>
      </w:r>
      <w:r>
        <w:tab/>
        <w:t>82030</w:t>
      </w:r>
      <w:r>
        <w:tab/>
        <w:t>1</w:t>
      </w:r>
      <w:r>
        <w:tab/>
        <w:t>73</w:t>
      </w:r>
      <w:r>
        <w:tab/>
        <w:t>1</w:t>
      </w:r>
      <w:r>
        <w:tab/>
        <w:t>0.014</w:t>
      </w:r>
      <w:r>
        <w:tab/>
        <w:t>ATATACGTGTA</w:t>
      </w:r>
    </w:p>
    <w:p w14:paraId="77B87563" w14:textId="77777777" w:rsidR="00495C66" w:rsidRDefault="00495C66" w:rsidP="00495C66">
      <w:r>
        <w:t>MT946551.1</w:t>
      </w:r>
      <w:r>
        <w:tab/>
        <w:t>84081</w:t>
      </w:r>
      <w:r>
        <w:tab/>
        <w:t>84081</w:t>
      </w:r>
      <w:r>
        <w:tab/>
        <w:t>1</w:t>
      </w:r>
      <w:r>
        <w:tab/>
        <w:t>71</w:t>
      </w:r>
      <w:r>
        <w:tab/>
        <w:t>1</w:t>
      </w:r>
      <w:r>
        <w:tab/>
        <w:t>0.014</w:t>
      </w:r>
      <w:r>
        <w:tab/>
        <w:t>GGTAACGTTAA</w:t>
      </w:r>
    </w:p>
    <w:p w14:paraId="7A7C4EEC" w14:textId="77777777" w:rsidR="00495C66" w:rsidRDefault="00495C66" w:rsidP="00495C66">
      <w:r>
        <w:lastRenderedPageBreak/>
        <w:t>MT946551.1</w:t>
      </w:r>
      <w:r>
        <w:tab/>
        <w:t>84346</w:t>
      </w:r>
      <w:r>
        <w:tab/>
        <w:t>84346</w:t>
      </w:r>
      <w:r>
        <w:tab/>
        <w:t>1</w:t>
      </w:r>
      <w:r>
        <w:tab/>
        <w:t>71</w:t>
      </w:r>
      <w:r>
        <w:tab/>
        <w:t>1</w:t>
      </w:r>
      <w:r>
        <w:tab/>
        <w:t>0.014</w:t>
      </w:r>
      <w:r>
        <w:tab/>
        <w:t>GAAAACGATGA</w:t>
      </w:r>
    </w:p>
    <w:p w14:paraId="0DECAC99" w14:textId="77777777" w:rsidR="00495C66" w:rsidRDefault="00495C66" w:rsidP="00495C66">
      <w:r>
        <w:t>MT946551.1</w:t>
      </w:r>
      <w:r>
        <w:tab/>
        <w:t>85808</w:t>
      </w:r>
      <w:r>
        <w:tab/>
        <w:t>85811</w:t>
      </w:r>
      <w:r>
        <w:tab/>
        <w:t>2</w:t>
      </w:r>
      <w:r>
        <w:tab/>
        <w:t>148</w:t>
      </w:r>
      <w:r>
        <w:tab/>
        <w:t>2</w:t>
      </w:r>
      <w:r>
        <w:tab/>
        <w:t>0.014</w:t>
      </w:r>
      <w:r>
        <w:tab/>
        <w:t>TTAGACGACGACAA</w:t>
      </w:r>
    </w:p>
    <w:p w14:paraId="4BA61C9C" w14:textId="77777777" w:rsidR="00495C66" w:rsidRDefault="00495C66" w:rsidP="00495C66">
      <w:r>
        <w:t>MT946551.1</w:t>
      </w:r>
      <w:r>
        <w:tab/>
        <w:t>93463</w:t>
      </w:r>
      <w:r>
        <w:tab/>
        <w:t>93463</w:t>
      </w:r>
      <w:r>
        <w:tab/>
        <w:t>1</w:t>
      </w:r>
      <w:r>
        <w:tab/>
        <w:t>70</w:t>
      </w:r>
      <w:r>
        <w:tab/>
        <w:t>1</w:t>
      </w:r>
      <w:r>
        <w:tab/>
        <w:t>0.014</w:t>
      </w:r>
      <w:r>
        <w:tab/>
        <w:t>TATACCGTTGT</w:t>
      </w:r>
    </w:p>
    <w:p w14:paraId="3EA45AE6" w14:textId="77777777" w:rsidR="00495C66" w:rsidRDefault="00495C66" w:rsidP="00495C66">
      <w:r>
        <w:t>MT946551.1</w:t>
      </w:r>
      <w:r>
        <w:tab/>
        <w:t>94199</w:t>
      </w:r>
      <w:r>
        <w:tab/>
        <w:t>94206</w:t>
      </w:r>
      <w:r>
        <w:tab/>
        <w:t>2</w:t>
      </w:r>
      <w:r>
        <w:tab/>
        <w:t>146</w:t>
      </w:r>
      <w:r>
        <w:tab/>
        <w:t>2</w:t>
      </w:r>
      <w:r>
        <w:tab/>
        <w:t>0.014</w:t>
      </w:r>
      <w:r>
        <w:tab/>
        <w:t>TGATACGTCAATCGGAGT</w:t>
      </w:r>
    </w:p>
    <w:p w14:paraId="423FF54F" w14:textId="77777777" w:rsidR="00495C66" w:rsidRDefault="00495C66" w:rsidP="00495C66">
      <w:r>
        <w:t>MT946551.1</w:t>
      </w:r>
      <w:r>
        <w:tab/>
        <w:t>95654</w:t>
      </w:r>
      <w:r>
        <w:tab/>
        <w:t>95654</w:t>
      </w:r>
      <w:r>
        <w:tab/>
        <w:t>1</w:t>
      </w:r>
      <w:r>
        <w:tab/>
        <w:t>72</w:t>
      </w:r>
      <w:r>
        <w:tab/>
        <w:t>1</w:t>
      </w:r>
      <w:r>
        <w:tab/>
        <w:t>0.014</w:t>
      </w:r>
      <w:r>
        <w:tab/>
        <w:t>AACATCGCTAT</w:t>
      </w:r>
    </w:p>
    <w:p w14:paraId="2AB2A3AE" w14:textId="77777777" w:rsidR="00495C66" w:rsidRDefault="00495C66" w:rsidP="00495C66">
      <w:r>
        <w:t>MT946551.1</w:t>
      </w:r>
      <w:r>
        <w:tab/>
        <w:t>99519</w:t>
      </w:r>
      <w:r>
        <w:tab/>
        <w:t>99519</w:t>
      </w:r>
      <w:r>
        <w:tab/>
        <w:t>1</w:t>
      </w:r>
      <w:r>
        <w:tab/>
        <w:t>69</w:t>
      </w:r>
      <w:r>
        <w:tab/>
        <w:t>1</w:t>
      </w:r>
      <w:r>
        <w:tab/>
        <w:t>0.014</w:t>
      </w:r>
      <w:r>
        <w:tab/>
        <w:t>TTATACGTTAT</w:t>
      </w:r>
    </w:p>
    <w:p w14:paraId="223E04BB" w14:textId="77777777" w:rsidR="00495C66" w:rsidRDefault="00495C66" w:rsidP="00495C66">
      <w:r>
        <w:t>MT946551.1</w:t>
      </w:r>
      <w:r>
        <w:tab/>
        <w:t>100070</w:t>
      </w:r>
      <w:r>
        <w:tab/>
        <w:t>100070</w:t>
      </w:r>
      <w:r>
        <w:tab/>
        <w:t>1</w:t>
      </w:r>
      <w:r>
        <w:tab/>
        <w:t>74</w:t>
      </w:r>
      <w:r>
        <w:tab/>
        <w:t>1</w:t>
      </w:r>
      <w:r>
        <w:tab/>
        <w:t>0.014</w:t>
      </w:r>
      <w:r>
        <w:tab/>
        <w:t>ATCAACGTAAC</w:t>
      </w:r>
    </w:p>
    <w:p w14:paraId="40484E74" w14:textId="77777777" w:rsidR="00495C66" w:rsidRDefault="00495C66" w:rsidP="00495C66">
      <w:r>
        <w:t>MT946551.1</w:t>
      </w:r>
      <w:r>
        <w:tab/>
        <w:t>102374</w:t>
      </w:r>
      <w:r>
        <w:tab/>
        <w:t>102374</w:t>
      </w:r>
      <w:r>
        <w:tab/>
        <w:t>1</w:t>
      </w:r>
      <w:r>
        <w:tab/>
        <w:t>73</w:t>
      </w:r>
      <w:r>
        <w:tab/>
        <w:t>1</w:t>
      </w:r>
      <w:r>
        <w:tab/>
        <w:t>0.014</w:t>
      </w:r>
      <w:r>
        <w:tab/>
        <w:t>TCCTTCGGGAG</w:t>
      </w:r>
    </w:p>
    <w:p w14:paraId="30F68DC9" w14:textId="77777777" w:rsidR="00495C66" w:rsidRDefault="00495C66" w:rsidP="00495C66">
      <w:r>
        <w:t>MT946551.1</w:t>
      </w:r>
      <w:r>
        <w:tab/>
        <w:t>104256</w:t>
      </w:r>
      <w:r>
        <w:tab/>
        <w:t>104256</w:t>
      </w:r>
      <w:r>
        <w:tab/>
        <w:t>1</w:t>
      </w:r>
      <w:r>
        <w:tab/>
        <w:t>69</w:t>
      </w:r>
      <w:r>
        <w:tab/>
        <w:t>1</w:t>
      </w:r>
      <w:r>
        <w:tab/>
        <w:t>0.014</w:t>
      </w:r>
      <w:r>
        <w:tab/>
        <w:t>AGTGACGGATA</w:t>
      </w:r>
    </w:p>
    <w:p w14:paraId="7DAA2318" w14:textId="77777777" w:rsidR="00495C66" w:rsidRDefault="00495C66" w:rsidP="00495C66">
      <w:r>
        <w:t>MT946551.1</w:t>
      </w:r>
      <w:r>
        <w:tab/>
        <w:t>104962</w:t>
      </w:r>
      <w:r>
        <w:tab/>
        <w:t>104971</w:t>
      </w:r>
      <w:r>
        <w:tab/>
        <w:t>2</w:t>
      </w:r>
      <w:r>
        <w:tab/>
        <w:t>140</w:t>
      </w:r>
      <w:r>
        <w:tab/>
        <w:t>2</w:t>
      </w:r>
      <w:r>
        <w:tab/>
        <w:t>0.014</w:t>
      </w:r>
      <w:r>
        <w:tab/>
        <w:t>ATTATCGTCACTAACGTGAT</w:t>
      </w:r>
    </w:p>
    <w:p w14:paraId="03115013" w14:textId="77777777" w:rsidR="00495C66" w:rsidRDefault="00495C66" w:rsidP="00495C66">
      <w:r>
        <w:t>MT946551.1</w:t>
      </w:r>
      <w:r>
        <w:tab/>
        <w:t>106761</w:t>
      </w:r>
      <w:r>
        <w:tab/>
        <w:t>106769</w:t>
      </w:r>
      <w:r>
        <w:tab/>
        <w:t>2</w:t>
      </w:r>
      <w:r>
        <w:tab/>
        <w:t>142</w:t>
      </w:r>
      <w:r>
        <w:tab/>
        <w:t>2</w:t>
      </w:r>
      <w:r>
        <w:tab/>
        <w:t>0.014</w:t>
      </w:r>
      <w:r>
        <w:tab/>
        <w:t>CTACCCGATGAATCGGACA</w:t>
      </w:r>
    </w:p>
    <w:p w14:paraId="4A39A239" w14:textId="77777777" w:rsidR="00495C66" w:rsidRDefault="00495C66" w:rsidP="00495C66">
      <w:r>
        <w:t>MT946551.1</w:t>
      </w:r>
      <w:r>
        <w:tab/>
        <w:t>107517</w:t>
      </w:r>
      <w:r>
        <w:tab/>
        <w:t>107517</w:t>
      </w:r>
      <w:r>
        <w:tab/>
        <w:t>1</w:t>
      </w:r>
      <w:r>
        <w:tab/>
        <w:t>71</w:t>
      </w:r>
      <w:r>
        <w:tab/>
        <w:t>1</w:t>
      </w:r>
      <w:r>
        <w:tab/>
        <w:t>0.014</w:t>
      </w:r>
      <w:r>
        <w:tab/>
        <w:t>TGCCACGCTAT</w:t>
      </w:r>
    </w:p>
    <w:p w14:paraId="20113CD4" w14:textId="77777777" w:rsidR="00495C66" w:rsidRDefault="00495C66" w:rsidP="00495C66">
      <w:r>
        <w:t>MT946551.1</w:t>
      </w:r>
      <w:r>
        <w:tab/>
        <w:t>114902</w:t>
      </w:r>
      <w:r>
        <w:tab/>
        <w:t>114902</w:t>
      </w:r>
      <w:r>
        <w:tab/>
        <w:t>1</w:t>
      </w:r>
      <w:r>
        <w:tab/>
        <w:t>70</w:t>
      </w:r>
      <w:r>
        <w:tab/>
        <w:t>1</w:t>
      </w:r>
      <w:r>
        <w:tab/>
        <w:t>0.014</w:t>
      </w:r>
      <w:r>
        <w:tab/>
        <w:t>TTATCCGGATC</w:t>
      </w:r>
    </w:p>
    <w:p w14:paraId="50574C82" w14:textId="77777777" w:rsidR="00495C66" w:rsidRDefault="00495C66" w:rsidP="00495C66">
      <w:r>
        <w:t>MT946551.1</w:t>
      </w:r>
      <w:r>
        <w:tab/>
        <w:t>116718</w:t>
      </w:r>
      <w:r>
        <w:tab/>
        <w:t>116718</w:t>
      </w:r>
      <w:r>
        <w:tab/>
        <w:t>1</w:t>
      </w:r>
      <w:r>
        <w:tab/>
        <w:t>74</w:t>
      </w:r>
      <w:r>
        <w:tab/>
        <w:t>1</w:t>
      </w:r>
      <w:r>
        <w:tab/>
        <w:t>0.014</w:t>
      </w:r>
      <w:r>
        <w:tab/>
        <w:t>AAGTTCGGAGA</w:t>
      </w:r>
    </w:p>
    <w:p w14:paraId="401EF99C" w14:textId="77777777" w:rsidR="00495C66" w:rsidRDefault="00495C66" w:rsidP="00495C66">
      <w:r>
        <w:t>MT946551.1</w:t>
      </w:r>
      <w:r>
        <w:tab/>
        <w:t>123988</w:t>
      </w:r>
      <w:r>
        <w:tab/>
        <w:t>123988</w:t>
      </w:r>
      <w:r>
        <w:tab/>
        <w:t>1</w:t>
      </w:r>
      <w:r>
        <w:tab/>
        <w:t>71</w:t>
      </w:r>
      <w:r>
        <w:tab/>
        <w:t>1</w:t>
      </w:r>
      <w:r>
        <w:tab/>
        <w:t>0.014</w:t>
      </w:r>
      <w:r>
        <w:tab/>
        <w:t>AAGCACGCTGC</w:t>
      </w:r>
    </w:p>
    <w:p w14:paraId="7F5A9C1A" w14:textId="77777777" w:rsidR="00495C66" w:rsidRDefault="00495C66" w:rsidP="00495C66">
      <w:r>
        <w:t>MT946551.1</w:t>
      </w:r>
      <w:r>
        <w:tab/>
        <w:t>127225</w:t>
      </w:r>
      <w:r>
        <w:tab/>
        <w:t>127225</w:t>
      </w:r>
      <w:r>
        <w:tab/>
        <w:t>1</w:t>
      </w:r>
      <w:r>
        <w:tab/>
        <w:t>73</w:t>
      </w:r>
      <w:r>
        <w:tab/>
        <w:t>1</w:t>
      </w:r>
      <w:r>
        <w:tab/>
        <w:t>0.014</w:t>
      </w:r>
      <w:r>
        <w:tab/>
        <w:t>AACATCGGGAA</w:t>
      </w:r>
    </w:p>
    <w:p w14:paraId="522387C2" w14:textId="77777777" w:rsidR="00495C66" w:rsidRDefault="00495C66" w:rsidP="00495C66">
      <w:r>
        <w:t>MT946551.1</w:t>
      </w:r>
      <w:r>
        <w:tab/>
        <w:t>127789</w:t>
      </w:r>
      <w:r>
        <w:tab/>
        <w:t>127789</w:t>
      </w:r>
      <w:r>
        <w:tab/>
        <w:t>1</w:t>
      </w:r>
      <w:r>
        <w:tab/>
        <w:t>72</w:t>
      </w:r>
      <w:r>
        <w:tab/>
        <w:t>1</w:t>
      </w:r>
      <w:r>
        <w:tab/>
        <w:t>0.014</w:t>
      </w:r>
      <w:r>
        <w:tab/>
        <w:t>GAATCCGAAAT</w:t>
      </w:r>
    </w:p>
    <w:p w14:paraId="381BF020" w14:textId="77777777" w:rsidR="00495C66" w:rsidRDefault="00495C66" w:rsidP="00495C66">
      <w:r>
        <w:t>MT946551.1</w:t>
      </w:r>
      <w:r>
        <w:tab/>
        <w:t>140491</w:t>
      </w:r>
      <w:r>
        <w:tab/>
        <w:t>140491</w:t>
      </w:r>
      <w:r>
        <w:tab/>
        <w:t>1</w:t>
      </w:r>
      <w:r>
        <w:tab/>
        <w:t>73</w:t>
      </w:r>
      <w:r>
        <w:tab/>
        <w:t>1</w:t>
      </w:r>
      <w:r>
        <w:tab/>
        <w:t>0.014</w:t>
      </w:r>
      <w:r>
        <w:tab/>
        <w:t>TATACCGAGTA</w:t>
      </w:r>
    </w:p>
    <w:p w14:paraId="22D7BC84" w14:textId="77777777" w:rsidR="00495C66" w:rsidRDefault="00495C66" w:rsidP="00495C66">
      <w:r>
        <w:t>MT946551.1</w:t>
      </w:r>
      <w:r>
        <w:tab/>
        <w:t>150934</w:t>
      </w:r>
      <w:r>
        <w:tab/>
        <w:t>150934</w:t>
      </w:r>
      <w:r>
        <w:tab/>
        <w:t>1</w:t>
      </w:r>
      <w:r>
        <w:tab/>
        <w:t>70</w:t>
      </w:r>
      <w:r>
        <w:tab/>
        <w:t>1</w:t>
      </w:r>
      <w:r>
        <w:tab/>
        <w:t>0.014</w:t>
      </w:r>
      <w:r>
        <w:tab/>
        <w:t>GTCATCGTTAA</w:t>
      </w:r>
    </w:p>
    <w:p w14:paraId="4967D2F8" w14:textId="77777777" w:rsidR="00495C66" w:rsidRDefault="00495C66" w:rsidP="00495C66">
      <w:r>
        <w:t>MT946551.1</w:t>
      </w:r>
      <w:r>
        <w:tab/>
        <w:t>152593</w:t>
      </w:r>
      <w:r>
        <w:tab/>
        <w:t>152593</w:t>
      </w:r>
      <w:r>
        <w:tab/>
        <w:t>1</w:t>
      </w:r>
      <w:r>
        <w:tab/>
        <w:t>70</w:t>
      </w:r>
      <w:r>
        <w:tab/>
        <w:t>1</w:t>
      </w:r>
      <w:r>
        <w:tab/>
        <w:t>0.014</w:t>
      </w:r>
      <w:r>
        <w:tab/>
        <w:t>ATTAACGCCTA</w:t>
      </w:r>
    </w:p>
    <w:p w14:paraId="2F1544B8" w14:textId="77777777" w:rsidR="00495C66" w:rsidRDefault="00495C66" w:rsidP="00495C66">
      <w:r>
        <w:lastRenderedPageBreak/>
        <w:t>MT946551.1</w:t>
      </w:r>
      <w:r>
        <w:tab/>
        <w:t>152852</w:t>
      </w:r>
      <w:r>
        <w:tab/>
        <w:t>152852</w:t>
      </w:r>
      <w:r>
        <w:tab/>
        <w:t>1</w:t>
      </w:r>
      <w:r>
        <w:tab/>
        <w:t>69</w:t>
      </w:r>
      <w:r>
        <w:tab/>
        <w:t>1</w:t>
      </w:r>
      <w:r>
        <w:tab/>
        <w:t>0.014</w:t>
      </w:r>
      <w:r>
        <w:tab/>
        <w:t>ACACACGTAAT</w:t>
      </w:r>
    </w:p>
    <w:p w14:paraId="5DFA0B67" w14:textId="77777777" w:rsidR="00495C66" w:rsidRDefault="00495C66" w:rsidP="00495C66">
      <w:r>
        <w:t>MT946551.1</w:t>
      </w:r>
      <w:r>
        <w:tab/>
        <w:t>152871</w:t>
      </w:r>
      <w:r>
        <w:tab/>
        <w:t>152879</w:t>
      </w:r>
      <w:r>
        <w:tab/>
        <w:t>2</w:t>
      </w:r>
      <w:r>
        <w:tab/>
        <w:t>138</w:t>
      </w:r>
      <w:r>
        <w:tab/>
        <w:t>2</w:t>
      </w:r>
      <w:r>
        <w:tab/>
        <w:t>0.014</w:t>
      </w:r>
      <w:r>
        <w:tab/>
        <w:t>TTATACGTATCAACGGAGA</w:t>
      </w:r>
    </w:p>
    <w:p w14:paraId="5C944FF9" w14:textId="77777777" w:rsidR="00495C66" w:rsidRDefault="00495C66" w:rsidP="00495C66">
      <w:r>
        <w:t>MT946551.1</w:t>
      </w:r>
      <w:r>
        <w:tab/>
        <w:t>153700</w:t>
      </w:r>
      <w:r>
        <w:tab/>
        <w:t>153700</w:t>
      </w:r>
      <w:r>
        <w:tab/>
        <w:t>1</w:t>
      </w:r>
      <w:r>
        <w:tab/>
        <w:t>70</w:t>
      </w:r>
      <w:r>
        <w:tab/>
        <w:t>1</w:t>
      </w:r>
      <w:r>
        <w:tab/>
        <w:t>0.014</w:t>
      </w:r>
      <w:r>
        <w:tab/>
        <w:t>GACATCGAAAA</w:t>
      </w:r>
    </w:p>
    <w:p w14:paraId="40CCF054" w14:textId="77777777" w:rsidR="00495C66" w:rsidRDefault="00495C66" w:rsidP="00495C66">
      <w:r>
        <w:t>MT946551.1</w:t>
      </w:r>
      <w:r>
        <w:tab/>
        <w:t>154496</w:t>
      </w:r>
      <w:r>
        <w:tab/>
        <w:t>154496</w:t>
      </w:r>
      <w:r>
        <w:tab/>
        <w:t>1</w:t>
      </w:r>
      <w:r>
        <w:tab/>
        <w:t>72</w:t>
      </w:r>
      <w:r>
        <w:tab/>
        <w:t>1</w:t>
      </w:r>
      <w:r>
        <w:tab/>
        <w:t>0.014</w:t>
      </w:r>
      <w:r>
        <w:tab/>
        <w:t>GGATTCGATTT</w:t>
      </w:r>
    </w:p>
    <w:p w14:paraId="112C9D70" w14:textId="77777777" w:rsidR="00495C66" w:rsidRDefault="00495C66" w:rsidP="00495C66">
      <w:r>
        <w:t>MT946551.1</w:t>
      </w:r>
      <w:r>
        <w:tab/>
        <w:t>156766</w:t>
      </w:r>
      <w:r>
        <w:tab/>
        <w:t>156766</w:t>
      </w:r>
      <w:r>
        <w:tab/>
        <w:t>1</w:t>
      </w:r>
      <w:r>
        <w:tab/>
        <w:t>69</w:t>
      </w:r>
      <w:r>
        <w:tab/>
        <w:t>1</w:t>
      </w:r>
      <w:r>
        <w:tab/>
        <w:t>0.014</w:t>
      </w:r>
      <w:r>
        <w:tab/>
        <w:t>TTGATCGATAA</w:t>
      </w:r>
    </w:p>
    <w:p w14:paraId="77A079C5" w14:textId="77777777" w:rsidR="00495C66" w:rsidRDefault="00495C66" w:rsidP="00495C66">
      <w:r>
        <w:t>MT946551.1</w:t>
      </w:r>
      <w:r>
        <w:tab/>
        <w:t>7891</w:t>
      </w:r>
      <w:r>
        <w:tab/>
        <w:t>7891</w:t>
      </w:r>
      <w:r>
        <w:tab/>
        <w:t>1</w:t>
      </w:r>
      <w:r>
        <w:tab/>
        <w:t>77</w:t>
      </w:r>
      <w:r>
        <w:tab/>
        <w:t>1</w:t>
      </w:r>
      <w:r>
        <w:tab/>
        <w:t>0.013</w:t>
      </w:r>
      <w:r>
        <w:tab/>
        <w:t>TAAATCGTATA</w:t>
      </w:r>
    </w:p>
    <w:p w14:paraId="626C8196" w14:textId="77777777" w:rsidR="00495C66" w:rsidRDefault="00495C66" w:rsidP="00495C66">
      <w:r>
        <w:t>MT946551.1</w:t>
      </w:r>
      <w:r>
        <w:tab/>
        <w:t>8447</w:t>
      </w:r>
      <w:r>
        <w:tab/>
        <w:t>8450</w:t>
      </w:r>
      <w:r>
        <w:tab/>
        <w:t>2</w:t>
      </w:r>
      <w:r>
        <w:tab/>
        <w:t>156</w:t>
      </w:r>
      <w:r>
        <w:tab/>
        <w:t>2</w:t>
      </w:r>
      <w:r>
        <w:tab/>
        <w:t>0.013</w:t>
      </w:r>
      <w:r>
        <w:tab/>
        <w:t>TACATCGCCGTCAT</w:t>
      </w:r>
    </w:p>
    <w:p w14:paraId="77B43D9E" w14:textId="77777777" w:rsidR="00495C66" w:rsidRDefault="00495C66" w:rsidP="00495C66">
      <w:r>
        <w:t>MT946551.1</w:t>
      </w:r>
      <w:r>
        <w:tab/>
        <w:t>8513</w:t>
      </w:r>
      <w:r>
        <w:tab/>
        <w:t>8513</w:t>
      </w:r>
      <w:r>
        <w:tab/>
        <w:t>1</w:t>
      </w:r>
      <w:r>
        <w:tab/>
        <w:t>80</w:t>
      </w:r>
      <w:r>
        <w:tab/>
        <w:t>1</w:t>
      </w:r>
      <w:r>
        <w:tab/>
        <w:t>0.013</w:t>
      </w:r>
      <w:r>
        <w:tab/>
        <w:t>TTGATCGTTGT</w:t>
      </w:r>
    </w:p>
    <w:p w14:paraId="58ACC657" w14:textId="77777777" w:rsidR="00495C66" w:rsidRDefault="00495C66" w:rsidP="00495C66">
      <w:r>
        <w:t>MT946551.1</w:t>
      </w:r>
      <w:r>
        <w:tab/>
        <w:t>11244</w:t>
      </w:r>
      <w:r>
        <w:tab/>
        <w:t>11244</w:t>
      </w:r>
      <w:r>
        <w:tab/>
        <w:t>1</w:t>
      </w:r>
      <w:r>
        <w:tab/>
        <w:t>77</w:t>
      </w:r>
      <w:r>
        <w:tab/>
        <w:t>1</w:t>
      </w:r>
      <w:r>
        <w:tab/>
        <w:t>0.013</w:t>
      </w:r>
      <w:r>
        <w:tab/>
        <w:t>CTCATCGCAGT</w:t>
      </w:r>
    </w:p>
    <w:p w14:paraId="7741DFD4" w14:textId="77777777" w:rsidR="00495C66" w:rsidRDefault="00495C66" w:rsidP="00495C66">
      <w:r>
        <w:t>MT946551.1</w:t>
      </w:r>
      <w:r>
        <w:tab/>
        <w:t>13576</w:t>
      </w:r>
      <w:r>
        <w:tab/>
        <w:t>13592</w:t>
      </w:r>
      <w:r>
        <w:tab/>
        <w:t>3</w:t>
      </w:r>
      <w:r>
        <w:tab/>
        <w:t>231</w:t>
      </w:r>
      <w:r>
        <w:tab/>
        <w:t>3</w:t>
      </w:r>
      <w:r>
        <w:tab/>
        <w:t>0.013</w:t>
      </w:r>
      <w:r>
        <w:tab/>
        <w:t>AAGTTCGATGATGTCGCTATACGGTAC</w:t>
      </w:r>
    </w:p>
    <w:p w14:paraId="3534BB42" w14:textId="77777777" w:rsidR="00495C66" w:rsidRDefault="00495C66" w:rsidP="00495C66">
      <w:r>
        <w:t>MT946551.1</w:t>
      </w:r>
      <w:r>
        <w:tab/>
        <w:t>16300</w:t>
      </w:r>
      <w:r>
        <w:tab/>
        <w:t>16300</w:t>
      </w:r>
      <w:r>
        <w:tab/>
        <w:t>1</w:t>
      </w:r>
      <w:r>
        <w:tab/>
        <w:t>75</w:t>
      </w:r>
      <w:r>
        <w:tab/>
        <w:t>1</w:t>
      </w:r>
      <w:r>
        <w:tab/>
        <w:t>0.013</w:t>
      </w:r>
      <w:r>
        <w:tab/>
        <w:t>ACCCTCGTAAC</w:t>
      </w:r>
    </w:p>
    <w:p w14:paraId="4300948A" w14:textId="77777777" w:rsidR="00495C66" w:rsidRDefault="00495C66" w:rsidP="00495C66">
      <w:r>
        <w:t>MT946551.1</w:t>
      </w:r>
      <w:r>
        <w:tab/>
        <w:t>17041</w:t>
      </w:r>
      <w:r>
        <w:tab/>
        <w:t>17041</w:t>
      </w:r>
      <w:r>
        <w:tab/>
        <w:t>1</w:t>
      </w:r>
      <w:r>
        <w:tab/>
        <w:t>79</w:t>
      </w:r>
      <w:r>
        <w:tab/>
        <w:t>1</w:t>
      </w:r>
      <w:r>
        <w:tab/>
        <w:t>0.013</w:t>
      </w:r>
      <w:r>
        <w:tab/>
        <w:t>CCAATCGGCCT</w:t>
      </w:r>
    </w:p>
    <w:p w14:paraId="084F4981" w14:textId="77777777" w:rsidR="00495C66" w:rsidRDefault="00495C66" w:rsidP="00495C66">
      <w:r>
        <w:t>MT946551.1</w:t>
      </w:r>
      <w:r>
        <w:tab/>
        <w:t>17729</w:t>
      </w:r>
      <w:r>
        <w:tab/>
        <w:t>17729</w:t>
      </w:r>
      <w:r>
        <w:tab/>
        <w:t>1</w:t>
      </w:r>
      <w:r>
        <w:tab/>
        <w:t>77</w:t>
      </w:r>
      <w:r>
        <w:tab/>
        <w:t>1</w:t>
      </w:r>
      <w:r>
        <w:tab/>
        <w:t>0.013</w:t>
      </w:r>
      <w:r>
        <w:tab/>
        <w:t>ACAAACGTGAG</w:t>
      </w:r>
    </w:p>
    <w:p w14:paraId="64C38565" w14:textId="77777777" w:rsidR="00495C66" w:rsidRDefault="00495C66" w:rsidP="00495C66">
      <w:r>
        <w:t>MT946551.1</w:t>
      </w:r>
      <w:r>
        <w:tab/>
        <w:t>20088</w:t>
      </w:r>
      <w:r>
        <w:tab/>
        <w:t>20091</w:t>
      </w:r>
      <w:r>
        <w:tab/>
        <w:t>2</w:t>
      </w:r>
      <w:r>
        <w:tab/>
        <w:t>156</w:t>
      </w:r>
      <w:r>
        <w:tab/>
        <w:t>2</w:t>
      </w:r>
      <w:r>
        <w:tab/>
        <w:t>0.013</w:t>
      </w:r>
      <w:r>
        <w:tab/>
        <w:t>AAAATCGTCGTTTA</w:t>
      </w:r>
    </w:p>
    <w:p w14:paraId="3BE161FD" w14:textId="77777777" w:rsidR="00495C66" w:rsidRDefault="00495C66" w:rsidP="00495C66">
      <w:r>
        <w:t>MT946551.1</w:t>
      </w:r>
      <w:r>
        <w:tab/>
        <w:t>22099</w:t>
      </w:r>
      <w:r>
        <w:tab/>
        <w:t>22099</w:t>
      </w:r>
      <w:r>
        <w:tab/>
        <w:t>1</w:t>
      </w:r>
      <w:r>
        <w:tab/>
        <w:t>77</w:t>
      </w:r>
      <w:r>
        <w:tab/>
        <w:t>1</w:t>
      </w:r>
      <w:r>
        <w:tab/>
        <w:t>0.013</w:t>
      </w:r>
      <w:r>
        <w:tab/>
        <w:t>ATTCTCGGATA</w:t>
      </w:r>
    </w:p>
    <w:p w14:paraId="5078E8C5" w14:textId="77777777" w:rsidR="00495C66" w:rsidRDefault="00495C66" w:rsidP="00495C66">
      <w:r>
        <w:t>MT946551.1</w:t>
      </w:r>
      <w:r>
        <w:tab/>
        <w:t>23599</w:t>
      </w:r>
      <w:r>
        <w:tab/>
        <w:t>23601</w:t>
      </w:r>
      <w:r>
        <w:tab/>
        <w:t>2</w:t>
      </w:r>
      <w:r>
        <w:tab/>
        <w:t>158</w:t>
      </w:r>
      <w:r>
        <w:tab/>
        <w:t>2</w:t>
      </w:r>
      <w:r>
        <w:tab/>
        <w:t>0.013</w:t>
      </w:r>
      <w:r>
        <w:tab/>
        <w:t>CACAACGCGTCTA</w:t>
      </w:r>
    </w:p>
    <w:p w14:paraId="4986C0CE" w14:textId="77777777" w:rsidR="00495C66" w:rsidRDefault="00495C66" w:rsidP="00495C66">
      <w:r>
        <w:t>MT946551.1</w:t>
      </w:r>
      <w:r>
        <w:tab/>
        <w:t>27303</w:t>
      </w:r>
      <w:r>
        <w:tab/>
        <w:t>27303</w:t>
      </w:r>
      <w:r>
        <w:tab/>
        <w:t>1</w:t>
      </w:r>
      <w:r>
        <w:tab/>
        <w:t>76</w:t>
      </w:r>
      <w:r>
        <w:tab/>
        <w:t>1</w:t>
      </w:r>
      <w:r>
        <w:tab/>
        <w:t>0.013</w:t>
      </w:r>
      <w:r>
        <w:tab/>
        <w:t>TTTCCCGTAAT</w:t>
      </w:r>
    </w:p>
    <w:p w14:paraId="519F869C" w14:textId="77777777" w:rsidR="00495C66" w:rsidRDefault="00495C66" w:rsidP="00495C66">
      <w:r>
        <w:t>MT946551.1</w:t>
      </w:r>
      <w:r>
        <w:tab/>
        <w:t>29005</w:t>
      </w:r>
      <w:r>
        <w:tab/>
        <w:t>29012</w:t>
      </w:r>
      <w:r>
        <w:tab/>
        <w:t>2</w:t>
      </w:r>
      <w:r>
        <w:tab/>
        <w:t>154</w:t>
      </w:r>
      <w:r>
        <w:tab/>
        <w:t>2</w:t>
      </w:r>
      <w:r>
        <w:tab/>
        <w:t>0.013</w:t>
      </w:r>
      <w:r>
        <w:tab/>
        <w:t>GTATTCGGTTATCGGATC</w:t>
      </w:r>
    </w:p>
    <w:p w14:paraId="6FFBFE76" w14:textId="77777777" w:rsidR="00495C66" w:rsidRDefault="00495C66" w:rsidP="00495C66">
      <w:r>
        <w:t>MT946551.1</w:t>
      </w:r>
      <w:r>
        <w:tab/>
        <w:t>35110</w:t>
      </w:r>
      <w:r>
        <w:tab/>
        <w:t>35110</w:t>
      </w:r>
      <w:r>
        <w:tab/>
        <w:t>1</w:t>
      </w:r>
      <w:r>
        <w:tab/>
        <w:t>77</w:t>
      </w:r>
      <w:r>
        <w:tab/>
        <w:t>1</w:t>
      </w:r>
      <w:r>
        <w:tab/>
        <w:t>0.013</w:t>
      </w:r>
      <w:r>
        <w:tab/>
        <w:t>ATCTCCGCACA</w:t>
      </w:r>
    </w:p>
    <w:p w14:paraId="315DF55F" w14:textId="77777777" w:rsidR="00495C66" w:rsidRDefault="00495C66" w:rsidP="00495C66">
      <w:r>
        <w:t>MT946551.1</w:t>
      </w:r>
      <w:r>
        <w:tab/>
        <w:t>35523</w:t>
      </w:r>
      <w:r>
        <w:tab/>
        <w:t>35523</w:t>
      </w:r>
      <w:r>
        <w:tab/>
        <w:t>1</w:t>
      </w:r>
      <w:r>
        <w:tab/>
        <w:t>76</w:t>
      </w:r>
      <w:r>
        <w:tab/>
        <w:t>1</w:t>
      </w:r>
      <w:r>
        <w:tab/>
        <w:t>0.013</w:t>
      </w:r>
      <w:r>
        <w:tab/>
        <w:t>CATTTCGTTGG</w:t>
      </w:r>
    </w:p>
    <w:p w14:paraId="7C9B04C4" w14:textId="77777777" w:rsidR="00495C66" w:rsidRDefault="00495C66" w:rsidP="00495C66">
      <w:r>
        <w:lastRenderedPageBreak/>
        <w:t>MT946551.1</w:t>
      </w:r>
      <w:r>
        <w:tab/>
        <w:t>36356</w:t>
      </w:r>
      <w:r>
        <w:tab/>
        <w:t>36356</w:t>
      </w:r>
      <w:r>
        <w:tab/>
        <w:t>1</w:t>
      </w:r>
      <w:r>
        <w:tab/>
        <w:t>80</w:t>
      </w:r>
      <w:r>
        <w:tab/>
        <w:t>1</w:t>
      </w:r>
      <w:r>
        <w:tab/>
        <w:t>0.013</w:t>
      </w:r>
      <w:r>
        <w:tab/>
        <w:t>TTAGCCGGACA</w:t>
      </w:r>
    </w:p>
    <w:p w14:paraId="6212C970" w14:textId="77777777" w:rsidR="00495C66" w:rsidRDefault="00495C66" w:rsidP="00495C66">
      <w:r>
        <w:t>MT946551.1</w:t>
      </w:r>
      <w:r>
        <w:tab/>
        <w:t>37447</w:t>
      </w:r>
      <w:r>
        <w:tab/>
        <w:t>37453</w:t>
      </w:r>
      <w:r>
        <w:tab/>
        <w:t>2</w:t>
      </w:r>
      <w:r>
        <w:tab/>
        <w:t>152</w:t>
      </w:r>
      <w:r>
        <w:tab/>
        <w:t>2</w:t>
      </w:r>
      <w:r>
        <w:tab/>
        <w:t>0.013</w:t>
      </w:r>
      <w:r>
        <w:tab/>
        <w:t>AACAACGACACCGACTA</w:t>
      </w:r>
    </w:p>
    <w:p w14:paraId="05C6BFCF" w14:textId="77777777" w:rsidR="00495C66" w:rsidRDefault="00495C66" w:rsidP="00495C66">
      <w:r>
        <w:t>MT946551.1</w:t>
      </w:r>
      <w:r>
        <w:tab/>
        <w:t>39150</w:t>
      </w:r>
      <w:r>
        <w:tab/>
        <w:t>39150</w:t>
      </w:r>
      <w:r>
        <w:tab/>
        <w:t>1</w:t>
      </w:r>
      <w:r>
        <w:tab/>
        <w:t>78</w:t>
      </w:r>
      <w:r>
        <w:tab/>
        <w:t>1</w:t>
      </w:r>
      <w:r>
        <w:tab/>
        <w:t>0.013</w:t>
      </w:r>
      <w:r>
        <w:tab/>
        <w:t>TGCACCGAACA</w:t>
      </w:r>
    </w:p>
    <w:p w14:paraId="34B90DD0" w14:textId="77777777" w:rsidR="00495C66" w:rsidRDefault="00495C66" w:rsidP="00495C66">
      <w:r>
        <w:t>MT946551.1</w:t>
      </w:r>
      <w:r>
        <w:tab/>
        <w:t>39555</w:t>
      </w:r>
      <w:r>
        <w:tab/>
        <w:t>39555</w:t>
      </w:r>
      <w:r>
        <w:tab/>
        <w:t>1</w:t>
      </w:r>
      <w:r>
        <w:tab/>
        <w:t>75</w:t>
      </w:r>
      <w:r>
        <w:tab/>
        <w:t>1</w:t>
      </w:r>
      <w:r>
        <w:tab/>
        <w:t>0.013</w:t>
      </w:r>
      <w:r>
        <w:tab/>
        <w:t>CTACACGGCAT</w:t>
      </w:r>
    </w:p>
    <w:p w14:paraId="3A53C572" w14:textId="77777777" w:rsidR="00495C66" w:rsidRDefault="00495C66" w:rsidP="00495C66">
      <w:r>
        <w:t>MT946551.1</w:t>
      </w:r>
      <w:r>
        <w:tab/>
        <w:t>41783</w:t>
      </w:r>
      <w:r>
        <w:tab/>
        <w:t>41792</w:t>
      </w:r>
      <w:r>
        <w:tab/>
        <w:t>2</w:t>
      </w:r>
      <w:r>
        <w:tab/>
        <w:t>152</w:t>
      </w:r>
      <w:r>
        <w:tab/>
        <w:t>2</w:t>
      </w:r>
      <w:r>
        <w:tab/>
        <w:t>0.013</w:t>
      </w:r>
      <w:r>
        <w:tab/>
        <w:t>TTCCTCGCAAATTCCGGATA</w:t>
      </w:r>
    </w:p>
    <w:p w14:paraId="3ACA7AEF" w14:textId="77777777" w:rsidR="00495C66" w:rsidRDefault="00495C66" w:rsidP="00495C66">
      <w:r>
        <w:t>MT946551.1</w:t>
      </w:r>
      <w:r>
        <w:tab/>
        <w:t>47426</w:t>
      </w:r>
      <w:r>
        <w:tab/>
        <w:t>47426</w:t>
      </w:r>
      <w:r>
        <w:tab/>
        <w:t>1</w:t>
      </w:r>
      <w:r>
        <w:tab/>
        <w:t>79</w:t>
      </w:r>
      <w:r>
        <w:tab/>
        <w:t>1</w:t>
      </w:r>
      <w:r>
        <w:tab/>
        <w:t>0.013</w:t>
      </w:r>
      <w:r>
        <w:tab/>
        <w:t>TTTGACGCTAG</w:t>
      </w:r>
    </w:p>
    <w:p w14:paraId="04DAF879" w14:textId="77777777" w:rsidR="00495C66" w:rsidRDefault="00495C66" w:rsidP="00495C66">
      <w:r>
        <w:t>MT946551.1</w:t>
      </w:r>
      <w:r>
        <w:tab/>
        <w:t>48612</w:t>
      </w:r>
      <w:r>
        <w:tab/>
        <w:t>48612</w:t>
      </w:r>
      <w:r>
        <w:tab/>
        <w:t>1</w:t>
      </w:r>
      <w:r>
        <w:tab/>
        <w:t>78</w:t>
      </w:r>
      <w:r>
        <w:tab/>
        <w:t>1</w:t>
      </w:r>
      <w:r>
        <w:tab/>
        <w:t>0.013</w:t>
      </w:r>
      <w:r>
        <w:tab/>
        <w:t>GCCTCCGGAGT</w:t>
      </w:r>
    </w:p>
    <w:p w14:paraId="5F7ADEAC" w14:textId="77777777" w:rsidR="00495C66" w:rsidRDefault="00495C66" w:rsidP="00495C66">
      <w:r>
        <w:t>MT946551.1</w:t>
      </w:r>
      <w:r>
        <w:tab/>
        <w:t>49599</w:t>
      </w:r>
      <w:r>
        <w:tab/>
        <w:t>49599</w:t>
      </w:r>
      <w:r>
        <w:tab/>
        <w:t>1</w:t>
      </w:r>
      <w:r>
        <w:tab/>
        <w:t>78</w:t>
      </w:r>
      <w:r>
        <w:tab/>
        <w:t>1</w:t>
      </w:r>
      <w:r>
        <w:tab/>
        <w:t>0.013</w:t>
      </w:r>
      <w:r>
        <w:tab/>
        <w:t>AAGCACGTGGA</w:t>
      </w:r>
    </w:p>
    <w:p w14:paraId="07BD467A" w14:textId="77777777" w:rsidR="00495C66" w:rsidRDefault="00495C66" w:rsidP="00495C66">
      <w:r>
        <w:t>MT946551.1</w:t>
      </w:r>
      <w:r>
        <w:tab/>
        <w:t>49808</w:t>
      </w:r>
      <w:r>
        <w:tab/>
        <w:t>49818</w:t>
      </w:r>
      <w:r>
        <w:tab/>
        <w:t>2</w:t>
      </w:r>
      <w:r>
        <w:tab/>
        <w:t>154</w:t>
      </w:r>
      <w:r>
        <w:tab/>
        <w:t>2</w:t>
      </w:r>
      <w:r>
        <w:tab/>
        <w:t>0.013</w:t>
      </w:r>
      <w:r>
        <w:tab/>
        <w:t>AATTCCGTAGGTAAACGAACA</w:t>
      </w:r>
    </w:p>
    <w:p w14:paraId="03456F92" w14:textId="77777777" w:rsidR="00495C66" w:rsidRDefault="00495C66" w:rsidP="00495C66">
      <w:r>
        <w:t>MT946551.1</w:t>
      </w:r>
      <w:r>
        <w:tab/>
        <w:t>49899</w:t>
      </w:r>
      <w:r>
        <w:tab/>
        <w:t>49899</w:t>
      </w:r>
      <w:r>
        <w:tab/>
        <w:t>1</w:t>
      </w:r>
      <w:r>
        <w:tab/>
        <w:t>76</w:t>
      </w:r>
      <w:r>
        <w:tab/>
        <w:t>1</w:t>
      </w:r>
      <w:r>
        <w:tab/>
        <w:t>0.013</w:t>
      </w:r>
      <w:r>
        <w:tab/>
        <w:t>CACAACGAGAG</w:t>
      </w:r>
    </w:p>
    <w:p w14:paraId="19D5DED3" w14:textId="77777777" w:rsidR="00495C66" w:rsidRDefault="00495C66" w:rsidP="00495C66">
      <w:r>
        <w:t>MT946551.1</w:t>
      </w:r>
      <w:r>
        <w:tab/>
        <w:t>51202</w:t>
      </w:r>
      <w:r>
        <w:tab/>
        <w:t>51202</w:t>
      </w:r>
      <w:r>
        <w:tab/>
        <w:t>1</w:t>
      </w:r>
      <w:r>
        <w:tab/>
        <w:t>76</w:t>
      </w:r>
      <w:r>
        <w:tab/>
        <w:t>1</w:t>
      </w:r>
      <w:r>
        <w:tab/>
        <w:t>0.013</w:t>
      </w:r>
      <w:r>
        <w:tab/>
        <w:t>GAGGACGGGAG</w:t>
      </w:r>
    </w:p>
    <w:p w14:paraId="3CD213A1" w14:textId="77777777" w:rsidR="00495C66" w:rsidRDefault="00495C66" w:rsidP="00495C66">
      <w:r>
        <w:t>MT946551.1</w:t>
      </w:r>
      <w:r>
        <w:tab/>
        <w:t>53419</w:t>
      </w:r>
      <w:r>
        <w:tab/>
        <w:t>53419</w:t>
      </w:r>
      <w:r>
        <w:tab/>
        <w:t>1</w:t>
      </w:r>
      <w:r>
        <w:tab/>
        <w:t>78</w:t>
      </w:r>
      <w:r>
        <w:tab/>
        <w:t>1</w:t>
      </w:r>
      <w:r>
        <w:tab/>
        <w:t>0.013</w:t>
      </w:r>
      <w:r>
        <w:tab/>
        <w:t>AATAGCGTTTT</w:t>
      </w:r>
    </w:p>
    <w:p w14:paraId="6247E333" w14:textId="77777777" w:rsidR="00495C66" w:rsidRDefault="00495C66" w:rsidP="00495C66">
      <w:r>
        <w:t>MT946551.1</w:t>
      </w:r>
      <w:r>
        <w:tab/>
        <w:t>56004</w:t>
      </w:r>
      <w:r>
        <w:tab/>
        <w:t>56004</w:t>
      </w:r>
      <w:r>
        <w:tab/>
        <w:t>1</w:t>
      </w:r>
      <w:r>
        <w:tab/>
        <w:t>77</w:t>
      </w:r>
      <w:r>
        <w:tab/>
        <w:t>1</w:t>
      </w:r>
      <w:r>
        <w:tab/>
        <w:t>0.013</w:t>
      </w:r>
      <w:r>
        <w:tab/>
        <w:t>CTCAACGTAAC</w:t>
      </w:r>
    </w:p>
    <w:p w14:paraId="7AE401F3" w14:textId="77777777" w:rsidR="00495C66" w:rsidRDefault="00495C66" w:rsidP="00495C66">
      <w:r>
        <w:t>MT946551.1</w:t>
      </w:r>
      <w:r>
        <w:tab/>
        <w:t>58300</w:t>
      </w:r>
      <w:r>
        <w:tab/>
        <w:t>58300</w:t>
      </w:r>
      <w:r>
        <w:tab/>
        <w:t>1</w:t>
      </w:r>
      <w:r>
        <w:tab/>
        <w:t>78</w:t>
      </w:r>
      <w:r>
        <w:tab/>
        <w:t>1</w:t>
      </w:r>
      <w:r>
        <w:tab/>
        <w:t>0.013</w:t>
      </w:r>
      <w:r>
        <w:tab/>
        <w:t>AACTACGAGGA</w:t>
      </w:r>
    </w:p>
    <w:p w14:paraId="182BD319" w14:textId="77777777" w:rsidR="00495C66" w:rsidRDefault="00495C66" w:rsidP="00495C66">
      <w:r>
        <w:t>MT946551.1</w:t>
      </w:r>
      <w:r>
        <w:tab/>
        <w:t>59278</w:t>
      </w:r>
      <w:r>
        <w:tab/>
        <w:t>59278</w:t>
      </w:r>
      <w:r>
        <w:tab/>
        <w:t>1</w:t>
      </w:r>
      <w:r>
        <w:tab/>
        <w:t>75</w:t>
      </w:r>
      <w:r>
        <w:tab/>
        <w:t>1</w:t>
      </w:r>
      <w:r>
        <w:tab/>
        <w:t>0.013</w:t>
      </w:r>
      <w:r>
        <w:tab/>
        <w:t>ACTAGCGTGAA</w:t>
      </w:r>
    </w:p>
    <w:p w14:paraId="644E1775" w14:textId="77777777" w:rsidR="00495C66" w:rsidRDefault="00495C66" w:rsidP="00495C66">
      <w:r>
        <w:t>MT946551.1</w:t>
      </w:r>
      <w:r>
        <w:tab/>
        <w:t>59590</w:t>
      </w:r>
      <w:r>
        <w:tab/>
        <w:t>59590</w:t>
      </w:r>
      <w:r>
        <w:tab/>
        <w:t>1</w:t>
      </w:r>
      <w:r>
        <w:tab/>
        <w:t>75</w:t>
      </w:r>
      <w:r>
        <w:tab/>
        <w:t>1</w:t>
      </w:r>
      <w:r>
        <w:tab/>
        <w:t>0.013</w:t>
      </w:r>
      <w:r>
        <w:tab/>
        <w:t>GAAATCGGAAA</w:t>
      </w:r>
    </w:p>
    <w:p w14:paraId="22E6D83F" w14:textId="77777777" w:rsidR="00495C66" w:rsidRDefault="00495C66" w:rsidP="00495C66">
      <w:r>
        <w:t>MT946551.1</w:t>
      </w:r>
      <w:r>
        <w:tab/>
        <w:t>64705</w:t>
      </w:r>
      <w:r>
        <w:tab/>
        <w:t>64705</w:t>
      </w:r>
      <w:r>
        <w:tab/>
        <w:t>1</w:t>
      </w:r>
      <w:r>
        <w:tab/>
        <w:t>78</w:t>
      </w:r>
      <w:r>
        <w:tab/>
        <w:t>1</w:t>
      </w:r>
      <w:r>
        <w:tab/>
        <w:t>0.013</w:t>
      </w:r>
      <w:r>
        <w:tab/>
        <w:t>TACAACGTAAA</w:t>
      </w:r>
    </w:p>
    <w:p w14:paraId="0D029C37" w14:textId="77777777" w:rsidR="00495C66" w:rsidRDefault="00495C66" w:rsidP="00495C66">
      <w:r>
        <w:t>MT946551.1</w:t>
      </w:r>
      <w:r>
        <w:tab/>
        <w:t>65186</w:t>
      </w:r>
      <w:r>
        <w:tab/>
        <w:t>65186</w:t>
      </w:r>
      <w:r>
        <w:tab/>
        <w:t>1</w:t>
      </w:r>
      <w:r>
        <w:tab/>
        <w:t>76</w:t>
      </w:r>
      <w:r>
        <w:tab/>
        <w:t>1</w:t>
      </w:r>
      <w:r>
        <w:tab/>
        <w:t>0.013</w:t>
      </w:r>
      <w:r>
        <w:tab/>
        <w:t>TTTTCCGCAAT</w:t>
      </w:r>
    </w:p>
    <w:p w14:paraId="382FADB7" w14:textId="77777777" w:rsidR="00495C66" w:rsidRDefault="00495C66" w:rsidP="00495C66">
      <w:r>
        <w:t>MT946551.1</w:t>
      </w:r>
      <w:r>
        <w:tab/>
        <w:t>67070</w:t>
      </w:r>
      <w:r>
        <w:tab/>
        <w:t>67073</w:t>
      </w:r>
      <w:r>
        <w:tab/>
        <w:t>2</w:t>
      </w:r>
      <w:r>
        <w:tab/>
        <w:t>150</w:t>
      </w:r>
      <w:r>
        <w:tab/>
        <w:t>2</w:t>
      </w:r>
      <w:r>
        <w:tab/>
        <w:t>0.013</w:t>
      </w:r>
      <w:r>
        <w:tab/>
        <w:t>GATTTCGACGGAGA</w:t>
      </w:r>
    </w:p>
    <w:p w14:paraId="1828271D" w14:textId="77777777" w:rsidR="00495C66" w:rsidRDefault="00495C66" w:rsidP="00495C66">
      <w:r>
        <w:t>MT946551.1</w:t>
      </w:r>
      <w:r>
        <w:tab/>
        <w:t>70598</w:t>
      </w:r>
      <w:r>
        <w:tab/>
        <w:t>70600</w:t>
      </w:r>
      <w:r>
        <w:tab/>
        <w:t>2</w:t>
      </w:r>
      <w:r>
        <w:tab/>
        <w:t>150</w:t>
      </w:r>
      <w:r>
        <w:tab/>
        <w:t>2</w:t>
      </w:r>
      <w:r>
        <w:tab/>
        <w:t>0.013</w:t>
      </w:r>
      <w:r>
        <w:tab/>
        <w:t>GGAGACGCGTGGA</w:t>
      </w:r>
    </w:p>
    <w:p w14:paraId="57715103" w14:textId="77777777" w:rsidR="00495C66" w:rsidRDefault="00495C66" w:rsidP="00495C66">
      <w:r>
        <w:lastRenderedPageBreak/>
        <w:t>MT946551.1</w:t>
      </w:r>
      <w:r>
        <w:tab/>
        <w:t>78733</w:t>
      </w:r>
      <w:r>
        <w:tab/>
        <w:t>78739</w:t>
      </w:r>
      <w:r>
        <w:tab/>
        <w:t>2</w:t>
      </w:r>
      <w:r>
        <w:tab/>
        <w:t>154</w:t>
      </w:r>
      <w:r>
        <w:tab/>
        <w:t>2</w:t>
      </w:r>
      <w:r>
        <w:tab/>
        <w:t>0.013</w:t>
      </w:r>
      <w:r>
        <w:tab/>
        <w:t>TTTAACGAATACGGATT</w:t>
      </w:r>
    </w:p>
    <w:p w14:paraId="313DB2E3" w14:textId="77777777" w:rsidR="00495C66" w:rsidRDefault="00495C66" w:rsidP="00495C66">
      <w:r>
        <w:t>MT946551.1</w:t>
      </w:r>
      <w:r>
        <w:tab/>
        <w:t>81035</w:t>
      </w:r>
      <w:r>
        <w:tab/>
        <w:t>81035</w:t>
      </w:r>
      <w:r>
        <w:tab/>
        <w:t>1</w:t>
      </w:r>
      <w:r>
        <w:tab/>
        <w:t>77</w:t>
      </w:r>
      <w:r>
        <w:tab/>
        <w:t>1</w:t>
      </w:r>
      <w:r>
        <w:tab/>
        <w:t>0.013</w:t>
      </w:r>
      <w:r>
        <w:tab/>
        <w:t>GAATGCGGTGC</w:t>
      </w:r>
    </w:p>
    <w:p w14:paraId="27047D4B" w14:textId="77777777" w:rsidR="00495C66" w:rsidRDefault="00495C66" w:rsidP="00495C66">
      <w:r>
        <w:t>MT946551.1</w:t>
      </w:r>
      <w:r>
        <w:tab/>
        <w:t>81909</w:t>
      </w:r>
      <w:r>
        <w:tab/>
        <w:t>81909</w:t>
      </w:r>
      <w:r>
        <w:tab/>
        <w:t>1</w:t>
      </w:r>
      <w:r>
        <w:tab/>
        <w:t>78</w:t>
      </w:r>
      <w:r>
        <w:tab/>
        <w:t>1</w:t>
      </w:r>
      <w:r>
        <w:tab/>
        <w:t>0.013</w:t>
      </w:r>
      <w:r>
        <w:tab/>
        <w:t>ACATACGAGAC</w:t>
      </w:r>
    </w:p>
    <w:p w14:paraId="72475D04" w14:textId="77777777" w:rsidR="00495C66" w:rsidRDefault="00495C66" w:rsidP="00495C66">
      <w:r>
        <w:t>MT946551.1</w:t>
      </w:r>
      <w:r>
        <w:tab/>
        <w:t>84502</w:t>
      </w:r>
      <w:r>
        <w:tab/>
        <w:t>84505</w:t>
      </w:r>
      <w:r>
        <w:tab/>
        <w:t>2</w:t>
      </w:r>
      <w:r>
        <w:tab/>
        <w:t>160</w:t>
      </w:r>
      <w:r>
        <w:tab/>
        <w:t>2</w:t>
      </w:r>
      <w:r>
        <w:tab/>
        <w:t>0.013</w:t>
      </w:r>
      <w:r>
        <w:tab/>
        <w:t>TCTTACGCCGATAT</w:t>
      </w:r>
    </w:p>
    <w:p w14:paraId="36C85A30" w14:textId="77777777" w:rsidR="00495C66" w:rsidRDefault="00495C66" w:rsidP="00495C66">
      <w:r>
        <w:t>MT946551.1</w:t>
      </w:r>
      <w:r>
        <w:tab/>
        <w:t>84541</w:t>
      </w:r>
      <w:r>
        <w:tab/>
        <w:t>84553</w:t>
      </w:r>
      <w:r>
        <w:tab/>
        <w:t>3</w:t>
      </w:r>
      <w:r>
        <w:tab/>
        <w:t>231</w:t>
      </w:r>
      <w:r>
        <w:tab/>
        <w:t>3</w:t>
      </w:r>
      <w:r>
        <w:tab/>
        <w:t>0.013</w:t>
      </w:r>
      <w:r>
        <w:tab/>
        <w:t>TTAGCCGCCGTATATTCCGATTT</w:t>
      </w:r>
    </w:p>
    <w:p w14:paraId="3F38C778" w14:textId="77777777" w:rsidR="00495C66" w:rsidRDefault="00495C66" w:rsidP="00495C66">
      <w:r>
        <w:t>MT946551.1</w:t>
      </w:r>
      <w:r>
        <w:tab/>
        <w:t>85064</w:t>
      </w:r>
      <w:r>
        <w:tab/>
        <w:t>85064</w:t>
      </w:r>
      <w:r>
        <w:tab/>
        <w:t>1</w:t>
      </w:r>
      <w:r>
        <w:tab/>
        <w:t>79</w:t>
      </w:r>
      <w:r>
        <w:tab/>
        <w:t>1</w:t>
      </w:r>
      <w:r>
        <w:tab/>
        <w:t>0.013</w:t>
      </w:r>
      <w:r>
        <w:tab/>
        <w:t>AATGTCGAGCT</w:t>
      </w:r>
    </w:p>
    <w:p w14:paraId="00490CE1" w14:textId="77777777" w:rsidR="00495C66" w:rsidRDefault="00495C66" w:rsidP="00495C66">
      <w:r>
        <w:t>MT946551.1</w:t>
      </w:r>
      <w:r>
        <w:tab/>
        <w:t>85736</w:t>
      </w:r>
      <w:r>
        <w:tab/>
        <w:t>85744</w:t>
      </w:r>
      <w:r>
        <w:tab/>
        <w:t>3</w:t>
      </w:r>
      <w:r>
        <w:tab/>
        <w:t>228</w:t>
      </w:r>
      <w:r>
        <w:tab/>
        <w:t>3</w:t>
      </w:r>
      <w:r>
        <w:tab/>
        <w:t>0.013</w:t>
      </w:r>
      <w:r>
        <w:tab/>
        <w:t>ACTTGCGTGTCGTCGTTCA</w:t>
      </w:r>
    </w:p>
    <w:p w14:paraId="0D7FD5C1" w14:textId="77777777" w:rsidR="00495C66" w:rsidRDefault="00495C66" w:rsidP="00495C66">
      <w:r>
        <w:t>MT946551.1</w:t>
      </w:r>
      <w:r>
        <w:tab/>
        <w:t>86200</w:t>
      </w:r>
      <w:r>
        <w:tab/>
        <w:t>86200</w:t>
      </w:r>
      <w:r>
        <w:tab/>
        <w:t>1</w:t>
      </w:r>
      <w:r>
        <w:tab/>
        <w:t>78</w:t>
      </w:r>
      <w:r>
        <w:tab/>
        <w:t>1</w:t>
      </w:r>
      <w:r>
        <w:tab/>
        <w:t>0.013</w:t>
      </w:r>
      <w:r>
        <w:tab/>
        <w:t>ATAATCGTCTT</w:t>
      </w:r>
    </w:p>
    <w:p w14:paraId="7C380190" w14:textId="77777777" w:rsidR="00495C66" w:rsidRDefault="00495C66" w:rsidP="00495C66">
      <w:r>
        <w:t>MT946551.1</w:t>
      </w:r>
      <w:r>
        <w:tab/>
        <w:t>90302</w:t>
      </w:r>
      <w:r>
        <w:tab/>
        <w:t>90308</w:t>
      </w:r>
      <w:r>
        <w:tab/>
        <w:t>2</w:t>
      </w:r>
      <w:r>
        <w:tab/>
        <w:t>156</w:t>
      </w:r>
      <w:r>
        <w:tab/>
        <w:t>2</w:t>
      </w:r>
      <w:r>
        <w:tab/>
        <w:t>0.013</w:t>
      </w:r>
      <w:r>
        <w:tab/>
        <w:t>CATCTCGTTCACGTTTG</w:t>
      </w:r>
    </w:p>
    <w:p w14:paraId="0BA0DF38" w14:textId="77777777" w:rsidR="00495C66" w:rsidRDefault="00495C66" w:rsidP="00495C66">
      <w:r>
        <w:t>MT946551.1</w:t>
      </w:r>
      <w:r>
        <w:tab/>
        <w:t>92741</w:t>
      </w:r>
      <w:r>
        <w:tab/>
        <w:t>92741</w:t>
      </w:r>
      <w:r>
        <w:tab/>
        <w:t>1</w:t>
      </w:r>
      <w:r>
        <w:tab/>
        <w:t>79</w:t>
      </w:r>
      <w:r>
        <w:tab/>
        <w:t>1</w:t>
      </w:r>
      <w:r>
        <w:tab/>
        <w:t>0.013</w:t>
      </w:r>
      <w:r>
        <w:tab/>
        <w:t>TTTAGCGGGCT</w:t>
      </w:r>
    </w:p>
    <w:p w14:paraId="35A00E3C" w14:textId="77777777" w:rsidR="00495C66" w:rsidRDefault="00495C66" w:rsidP="00495C66">
      <w:r>
        <w:t>MT946551.1</w:t>
      </w:r>
      <w:r>
        <w:tab/>
        <w:t>92875</w:t>
      </w:r>
      <w:r>
        <w:tab/>
        <w:t>92875</w:t>
      </w:r>
      <w:r>
        <w:tab/>
        <w:t>1</w:t>
      </w:r>
      <w:r>
        <w:tab/>
        <w:t>79</w:t>
      </w:r>
      <w:r>
        <w:tab/>
        <w:t>1</w:t>
      </w:r>
      <w:r>
        <w:tab/>
        <w:t>0.013</w:t>
      </w:r>
      <w:r>
        <w:tab/>
        <w:t>ATACTCGTGTC</w:t>
      </w:r>
    </w:p>
    <w:p w14:paraId="584ED1B0" w14:textId="77777777" w:rsidR="00495C66" w:rsidRDefault="00495C66" w:rsidP="00495C66">
      <w:r>
        <w:t>MT946551.1</w:t>
      </w:r>
      <w:r>
        <w:tab/>
        <w:t>94077</w:t>
      </w:r>
      <w:r>
        <w:tab/>
        <w:t>94077</w:t>
      </w:r>
      <w:r>
        <w:tab/>
        <w:t>1</w:t>
      </w:r>
      <w:r>
        <w:tab/>
        <w:t>78</w:t>
      </w:r>
      <w:r>
        <w:tab/>
        <w:t>1</w:t>
      </w:r>
      <w:r>
        <w:tab/>
        <w:t>0.013</w:t>
      </w:r>
      <w:r>
        <w:tab/>
        <w:t>AGAATCGTATA</w:t>
      </w:r>
    </w:p>
    <w:p w14:paraId="62CF2820" w14:textId="77777777" w:rsidR="00495C66" w:rsidRDefault="00495C66" w:rsidP="00495C66">
      <w:r>
        <w:t>MT946551.1</w:t>
      </w:r>
      <w:r>
        <w:tab/>
        <w:t>94830</w:t>
      </w:r>
      <w:r>
        <w:tab/>
        <w:t>94837</w:t>
      </w:r>
      <w:r>
        <w:tab/>
        <w:t>2</w:t>
      </w:r>
      <w:r>
        <w:tab/>
        <w:t>158</w:t>
      </w:r>
      <w:r>
        <w:tab/>
        <w:t>2</w:t>
      </w:r>
      <w:r>
        <w:tab/>
        <w:t>0.013</w:t>
      </w:r>
      <w:r>
        <w:tab/>
        <w:t>TCCTCCGTAAGACGATTA</w:t>
      </w:r>
    </w:p>
    <w:p w14:paraId="40432FA3" w14:textId="77777777" w:rsidR="00495C66" w:rsidRDefault="00495C66" w:rsidP="00495C66">
      <w:r>
        <w:t>MT946551.1</w:t>
      </w:r>
      <w:r>
        <w:tab/>
        <w:t>96283</w:t>
      </w:r>
      <w:r>
        <w:tab/>
        <w:t>96283</w:t>
      </w:r>
      <w:r>
        <w:tab/>
        <w:t>1</w:t>
      </w:r>
      <w:r>
        <w:tab/>
        <w:t>77</w:t>
      </w:r>
      <w:r>
        <w:tab/>
        <w:t>1</w:t>
      </w:r>
      <w:r>
        <w:tab/>
        <w:t>0.013</w:t>
      </w:r>
      <w:r>
        <w:tab/>
        <w:t>GGAGCCGGTGT</w:t>
      </w:r>
    </w:p>
    <w:p w14:paraId="6C875C26" w14:textId="77777777" w:rsidR="00495C66" w:rsidRDefault="00495C66" w:rsidP="00495C66">
      <w:r>
        <w:t>MT946551.1</w:t>
      </w:r>
      <w:r>
        <w:tab/>
        <w:t>96454</w:t>
      </w:r>
      <w:r>
        <w:tab/>
        <w:t>96460</w:t>
      </w:r>
      <w:r>
        <w:tab/>
        <w:t>2</w:t>
      </w:r>
      <w:r>
        <w:tab/>
        <w:t>154</w:t>
      </w:r>
      <w:r>
        <w:tab/>
        <w:t>2</w:t>
      </w:r>
      <w:r>
        <w:tab/>
        <w:t>0.013</w:t>
      </w:r>
      <w:r>
        <w:tab/>
        <w:t>TTTTTCGTATCCGGATC</w:t>
      </w:r>
    </w:p>
    <w:p w14:paraId="1FE71924" w14:textId="77777777" w:rsidR="00495C66" w:rsidRDefault="00495C66" w:rsidP="00495C66">
      <w:r>
        <w:t>MT946551.1</w:t>
      </w:r>
      <w:r>
        <w:tab/>
        <w:t>97635</w:t>
      </w:r>
      <w:r>
        <w:tab/>
        <w:t>97635</w:t>
      </w:r>
      <w:r>
        <w:tab/>
        <w:t>1</w:t>
      </w:r>
      <w:r>
        <w:tab/>
        <w:t>76</w:t>
      </w:r>
      <w:r>
        <w:tab/>
        <w:t>1</w:t>
      </w:r>
      <w:r>
        <w:tab/>
        <w:t>0.013</w:t>
      </w:r>
      <w:r>
        <w:tab/>
        <w:t>AGAGTCGAATA</w:t>
      </w:r>
    </w:p>
    <w:p w14:paraId="7FBC2CF3" w14:textId="77777777" w:rsidR="00495C66" w:rsidRDefault="00495C66" w:rsidP="00495C66">
      <w:r>
        <w:t>MT946551.1</w:t>
      </w:r>
      <w:r>
        <w:tab/>
        <w:t>101405</w:t>
      </w:r>
      <w:r>
        <w:tab/>
        <w:t>101408</w:t>
      </w:r>
      <w:r>
        <w:tab/>
        <w:t>2</w:t>
      </w:r>
      <w:r>
        <w:tab/>
        <w:t>156</w:t>
      </w:r>
      <w:r>
        <w:tab/>
        <w:t>2</w:t>
      </w:r>
      <w:r>
        <w:tab/>
        <w:t>0.013</w:t>
      </w:r>
      <w:r>
        <w:tab/>
        <w:t>AACAACGACGAACC</w:t>
      </w:r>
    </w:p>
    <w:p w14:paraId="7115734A" w14:textId="77777777" w:rsidR="00495C66" w:rsidRDefault="00495C66" w:rsidP="00495C66">
      <w:r>
        <w:t>MT946551.1</w:t>
      </w:r>
      <w:r>
        <w:tab/>
        <w:t>101955</w:t>
      </w:r>
      <w:r>
        <w:tab/>
        <w:t>101955</w:t>
      </w:r>
      <w:r>
        <w:tab/>
        <w:t>1</w:t>
      </w:r>
      <w:r>
        <w:tab/>
        <w:t>78</w:t>
      </w:r>
      <w:r>
        <w:tab/>
        <w:t>1</w:t>
      </w:r>
      <w:r>
        <w:tab/>
        <w:t>0.013</w:t>
      </w:r>
      <w:r>
        <w:tab/>
        <w:t>CCAATCGTTTG</w:t>
      </w:r>
    </w:p>
    <w:p w14:paraId="5EF4D864" w14:textId="77777777" w:rsidR="00495C66" w:rsidRDefault="00495C66" w:rsidP="00495C66">
      <w:r>
        <w:t>MT946551.1</w:t>
      </w:r>
      <w:r>
        <w:tab/>
        <w:t>104139</w:t>
      </w:r>
      <w:r>
        <w:tab/>
        <w:t>104147</w:t>
      </w:r>
      <w:r>
        <w:tab/>
        <w:t>2</w:t>
      </w:r>
      <w:r>
        <w:tab/>
        <w:t>152</w:t>
      </w:r>
      <w:r>
        <w:tab/>
        <w:t>2</w:t>
      </w:r>
      <w:r>
        <w:tab/>
        <w:t>0.013</w:t>
      </w:r>
      <w:r>
        <w:tab/>
        <w:t>AGATGCGGAAGAACGGTAG</w:t>
      </w:r>
    </w:p>
    <w:p w14:paraId="721E4D91" w14:textId="77777777" w:rsidR="00495C66" w:rsidRDefault="00495C66" w:rsidP="00495C66">
      <w:r>
        <w:t>MT946551.1</w:t>
      </w:r>
      <w:r>
        <w:tab/>
        <w:t>106119</w:t>
      </w:r>
      <w:r>
        <w:tab/>
        <w:t>106119</w:t>
      </w:r>
      <w:r>
        <w:tab/>
        <w:t>1</w:t>
      </w:r>
      <w:r>
        <w:tab/>
        <w:t>77</w:t>
      </w:r>
      <w:r>
        <w:tab/>
        <w:t>1</w:t>
      </w:r>
      <w:r>
        <w:tab/>
        <w:t>0.013</w:t>
      </w:r>
      <w:r>
        <w:tab/>
        <w:t>AATATCGCTAT</w:t>
      </w:r>
    </w:p>
    <w:p w14:paraId="0F929A55" w14:textId="77777777" w:rsidR="00495C66" w:rsidRDefault="00495C66" w:rsidP="00495C66">
      <w:r>
        <w:lastRenderedPageBreak/>
        <w:t>MT946551.1</w:t>
      </w:r>
      <w:r>
        <w:tab/>
        <w:t>107200</w:t>
      </w:r>
      <w:r>
        <w:tab/>
        <w:t>107202</w:t>
      </w:r>
      <w:r>
        <w:tab/>
        <w:t>2</w:t>
      </w:r>
      <w:r>
        <w:tab/>
        <w:t>160</w:t>
      </w:r>
      <w:r>
        <w:tab/>
        <w:t>2</w:t>
      </w:r>
      <w:r>
        <w:tab/>
        <w:t>0.013</w:t>
      </w:r>
      <w:r>
        <w:tab/>
        <w:t>TAATTCGCGCACC</w:t>
      </w:r>
    </w:p>
    <w:p w14:paraId="06375CAA" w14:textId="77777777" w:rsidR="00495C66" w:rsidRDefault="00495C66" w:rsidP="00495C66">
      <w:r>
        <w:t>MT946551.1</w:t>
      </w:r>
      <w:r>
        <w:tab/>
        <w:t>111970</w:t>
      </w:r>
      <w:r>
        <w:tab/>
        <w:t>111970</w:t>
      </w:r>
      <w:r>
        <w:tab/>
        <w:t>1</w:t>
      </w:r>
      <w:r>
        <w:tab/>
        <w:t>75</w:t>
      </w:r>
      <w:r>
        <w:tab/>
        <w:t>1</w:t>
      </w:r>
      <w:r>
        <w:tab/>
        <w:t>0.013</w:t>
      </w:r>
      <w:r>
        <w:tab/>
        <w:t>AACTCCGTTAG</w:t>
      </w:r>
    </w:p>
    <w:p w14:paraId="14EA9890" w14:textId="77777777" w:rsidR="00495C66" w:rsidRDefault="00495C66" w:rsidP="00495C66">
      <w:r>
        <w:t>MT946551.1</w:t>
      </w:r>
      <w:r>
        <w:tab/>
        <w:t>113447</w:t>
      </w:r>
      <w:r>
        <w:tab/>
        <w:t>113447</w:t>
      </w:r>
      <w:r>
        <w:tab/>
        <w:t>1</w:t>
      </w:r>
      <w:r>
        <w:tab/>
        <w:t>76</w:t>
      </w:r>
      <w:r>
        <w:tab/>
        <w:t>1</w:t>
      </w:r>
      <w:r>
        <w:tab/>
        <w:t>0.013</w:t>
      </w:r>
      <w:r>
        <w:tab/>
        <w:t>AATTACGTGAC</w:t>
      </w:r>
    </w:p>
    <w:p w14:paraId="06EB85A3" w14:textId="77777777" w:rsidR="00495C66" w:rsidRDefault="00495C66" w:rsidP="00495C66">
      <w:r>
        <w:t>MT946551.1</w:t>
      </w:r>
      <w:r>
        <w:tab/>
        <w:t>114248</w:t>
      </w:r>
      <w:r>
        <w:tab/>
        <w:t>114248</w:t>
      </w:r>
      <w:r>
        <w:tab/>
        <w:t>1</w:t>
      </w:r>
      <w:r>
        <w:tab/>
        <w:t>75</w:t>
      </w:r>
      <w:r>
        <w:tab/>
        <w:t>1</w:t>
      </w:r>
      <w:r>
        <w:tab/>
        <w:t>0.013</w:t>
      </w:r>
      <w:r>
        <w:tab/>
        <w:t>TATAACGGTCA</w:t>
      </w:r>
    </w:p>
    <w:p w14:paraId="14726FF8" w14:textId="77777777" w:rsidR="00495C66" w:rsidRDefault="00495C66" w:rsidP="00495C66">
      <w:r>
        <w:t>MT946551.1</w:t>
      </w:r>
      <w:r>
        <w:tab/>
        <w:t>118094</w:t>
      </w:r>
      <w:r>
        <w:tab/>
        <w:t>118094</w:t>
      </w:r>
      <w:r>
        <w:tab/>
        <w:t>1</w:t>
      </w:r>
      <w:r>
        <w:tab/>
        <w:t>78</w:t>
      </w:r>
      <w:r>
        <w:tab/>
        <w:t>1</w:t>
      </w:r>
      <w:r>
        <w:tab/>
        <w:t>0.013</w:t>
      </w:r>
      <w:r>
        <w:tab/>
        <w:t>TTGCTCGTTAT</w:t>
      </w:r>
    </w:p>
    <w:p w14:paraId="053E47F3" w14:textId="77777777" w:rsidR="00495C66" w:rsidRDefault="00495C66" w:rsidP="00495C66">
      <w:r>
        <w:t>MT946551.1</w:t>
      </w:r>
      <w:r>
        <w:tab/>
        <w:t>121848</w:t>
      </w:r>
      <w:r>
        <w:tab/>
        <w:t>121848</w:t>
      </w:r>
      <w:r>
        <w:tab/>
        <w:t>1</w:t>
      </w:r>
      <w:r>
        <w:tab/>
        <w:t>79</w:t>
      </w:r>
      <w:r>
        <w:tab/>
        <w:t>1</w:t>
      </w:r>
      <w:r>
        <w:tab/>
        <w:t>0.013</w:t>
      </w:r>
      <w:r>
        <w:tab/>
        <w:t>AAGGTCGTTAG</w:t>
      </w:r>
    </w:p>
    <w:p w14:paraId="415AFA5D" w14:textId="77777777" w:rsidR="00495C66" w:rsidRDefault="00495C66" w:rsidP="00495C66">
      <w:r>
        <w:t>MT946551.1</w:t>
      </w:r>
      <w:r>
        <w:tab/>
        <w:t>125392</w:t>
      </w:r>
      <w:r>
        <w:tab/>
        <w:t>125398</w:t>
      </w:r>
      <w:r>
        <w:tab/>
        <w:t>2</w:t>
      </w:r>
      <w:r>
        <w:tab/>
        <w:t>160</w:t>
      </w:r>
      <w:r>
        <w:tab/>
        <w:t>2</w:t>
      </w:r>
      <w:r>
        <w:tab/>
        <w:t>0.013</w:t>
      </w:r>
      <w:r>
        <w:tab/>
        <w:t>CTTTGCGTTGACGGAAA</w:t>
      </w:r>
    </w:p>
    <w:p w14:paraId="5A438764" w14:textId="77777777" w:rsidR="00495C66" w:rsidRDefault="00495C66" w:rsidP="00495C66">
      <w:r>
        <w:t>MT946551.1</w:t>
      </w:r>
      <w:r>
        <w:tab/>
        <w:t>132979</w:t>
      </w:r>
      <w:r>
        <w:tab/>
        <w:t>132981</w:t>
      </w:r>
      <w:r>
        <w:tab/>
        <w:t>2</w:t>
      </w:r>
      <w:r>
        <w:tab/>
        <w:t>152</w:t>
      </w:r>
      <w:r>
        <w:tab/>
        <w:t>2</w:t>
      </w:r>
      <w:r>
        <w:tab/>
        <w:t>0.013</w:t>
      </w:r>
      <w:r>
        <w:tab/>
        <w:t>TTGCACGCGACTT</w:t>
      </w:r>
    </w:p>
    <w:p w14:paraId="6BADFDB6" w14:textId="77777777" w:rsidR="00495C66" w:rsidRDefault="00495C66" w:rsidP="00495C66">
      <w:r>
        <w:t>MT946551.1</w:t>
      </w:r>
      <w:r>
        <w:tab/>
        <w:t>134231</w:t>
      </w:r>
      <w:r>
        <w:tab/>
        <w:t>134231</w:t>
      </w:r>
      <w:r>
        <w:tab/>
        <w:t>1</w:t>
      </w:r>
      <w:r>
        <w:tab/>
        <w:t>78</w:t>
      </w:r>
      <w:r>
        <w:tab/>
        <w:t>1</w:t>
      </w:r>
      <w:r>
        <w:tab/>
        <w:t>0.013</w:t>
      </w:r>
      <w:r>
        <w:tab/>
        <w:t>AATAGCGGATA</w:t>
      </w:r>
    </w:p>
    <w:p w14:paraId="0CEB2F06" w14:textId="77777777" w:rsidR="00495C66" w:rsidRDefault="00495C66" w:rsidP="00495C66">
      <w:r>
        <w:t>MT946551.1</w:t>
      </w:r>
      <w:r>
        <w:tab/>
        <w:t>135945</w:t>
      </w:r>
      <w:r>
        <w:tab/>
        <w:t>135945</w:t>
      </w:r>
      <w:r>
        <w:tab/>
        <w:t>1</w:t>
      </w:r>
      <w:r>
        <w:tab/>
        <w:t>78</w:t>
      </w:r>
      <w:r>
        <w:tab/>
        <w:t>1</w:t>
      </w:r>
      <w:r>
        <w:tab/>
        <w:t>0.013</w:t>
      </w:r>
      <w:r>
        <w:tab/>
        <w:t>TAAAACGTGGA</w:t>
      </w:r>
    </w:p>
    <w:p w14:paraId="3577AF0E" w14:textId="77777777" w:rsidR="00495C66" w:rsidRDefault="00495C66" w:rsidP="00495C66">
      <w:r>
        <w:t>MT946551.1</w:t>
      </w:r>
      <w:r>
        <w:tab/>
        <w:t>136592</w:t>
      </w:r>
      <w:r>
        <w:tab/>
        <w:t>136592</w:t>
      </w:r>
      <w:r>
        <w:tab/>
        <w:t>1</w:t>
      </w:r>
      <w:r>
        <w:tab/>
        <w:t>79</w:t>
      </w:r>
      <w:r>
        <w:tab/>
        <w:t>1</w:t>
      </w:r>
      <w:r>
        <w:tab/>
        <w:t>0.013</w:t>
      </w:r>
      <w:r>
        <w:tab/>
        <w:t>ACCAGCGTCTA</w:t>
      </w:r>
    </w:p>
    <w:p w14:paraId="4B837690" w14:textId="77777777" w:rsidR="00495C66" w:rsidRDefault="00495C66" w:rsidP="00495C66">
      <w:r>
        <w:t>MT946551.1</w:t>
      </w:r>
      <w:r>
        <w:tab/>
        <w:t>138911</w:t>
      </w:r>
      <w:r>
        <w:tab/>
        <w:t>138917</w:t>
      </w:r>
      <w:r>
        <w:tab/>
        <w:t>2</w:t>
      </w:r>
      <w:r>
        <w:tab/>
        <w:t>158</w:t>
      </w:r>
      <w:r>
        <w:tab/>
        <w:t>2</w:t>
      </w:r>
      <w:r>
        <w:tab/>
        <w:t>0.013</w:t>
      </w:r>
      <w:r>
        <w:tab/>
        <w:t>CCATCCGTTATCGAAGA</w:t>
      </w:r>
    </w:p>
    <w:p w14:paraId="0D686149" w14:textId="77777777" w:rsidR="00495C66" w:rsidRDefault="00495C66" w:rsidP="00495C66">
      <w:r>
        <w:t>MT946551.1</w:t>
      </w:r>
      <w:r>
        <w:tab/>
        <w:t>142329</w:t>
      </w:r>
      <w:r>
        <w:tab/>
        <w:t>142332</w:t>
      </w:r>
      <w:r>
        <w:tab/>
        <w:t>2</w:t>
      </w:r>
      <w:r>
        <w:tab/>
        <w:t>160</w:t>
      </w:r>
      <w:r>
        <w:tab/>
        <w:t>2</w:t>
      </w:r>
      <w:r>
        <w:tab/>
        <w:t>0.013</w:t>
      </w:r>
      <w:r>
        <w:tab/>
        <w:t>ATTTACGACGCTGT</w:t>
      </w:r>
    </w:p>
    <w:p w14:paraId="7868E15E" w14:textId="77777777" w:rsidR="00495C66" w:rsidRDefault="00495C66" w:rsidP="00495C66">
      <w:r>
        <w:t>MT946551.1</w:t>
      </w:r>
      <w:r>
        <w:tab/>
        <w:t>145550</w:t>
      </w:r>
      <w:r>
        <w:tab/>
        <w:t>145561</w:t>
      </w:r>
      <w:r>
        <w:tab/>
        <w:t>3</w:t>
      </w:r>
      <w:r>
        <w:tab/>
        <w:t>231</w:t>
      </w:r>
      <w:r>
        <w:tab/>
        <w:t>3</w:t>
      </w:r>
      <w:r>
        <w:tab/>
        <w:t>0.013</w:t>
      </w:r>
      <w:r>
        <w:tab/>
        <w:t>GAATACGACGACCATCCGTATG</w:t>
      </w:r>
    </w:p>
    <w:p w14:paraId="6A9AC7A9" w14:textId="77777777" w:rsidR="00495C66" w:rsidRDefault="00495C66" w:rsidP="00495C66">
      <w:r>
        <w:t>MT946551.1</w:t>
      </w:r>
      <w:r>
        <w:tab/>
        <w:t>147492</w:t>
      </w:r>
      <w:r>
        <w:tab/>
        <w:t>147492</w:t>
      </w:r>
      <w:r>
        <w:tab/>
        <w:t>1</w:t>
      </w:r>
      <w:r>
        <w:tab/>
        <w:t>79</w:t>
      </w:r>
      <w:r>
        <w:tab/>
        <w:t>1</w:t>
      </w:r>
      <w:r>
        <w:tab/>
        <w:t>0.013</w:t>
      </w:r>
      <w:r>
        <w:tab/>
        <w:t>ACTCTCGAGGA</w:t>
      </w:r>
    </w:p>
    <w:p w14:paraId="4EEA899E" w14:textId="77777777" w:rsidR="00495C66" w:rsidRDefault="00495C66" w:rsidP="00495C66">
      <w:r>
        <w:t>MT946551.1</w:t>
      </w:r>
      <w:r>
        <w:tab/>
        <w:t>150430</w:t>
      </w:r>
      <w:r>
        <w:tab/>
        <w:t>150430</w:t>
      </w:r>
      <w:r>
        <w:tab/>
        <w:t>1</w:t>
      </w:r>
      <w:r>
        <w:tab/>
        <w:t>79</w:t>
      </w:r>
      <w:r>
        <w:tab/>
        <w:t>1</w:t>
      </w:r>
      <w:r>
        <w:tab/>
        <w:t>0.013</w:t>
      </w:r>
      <w:r>
        <w:tab/>
        <w:t>TATTACGAAGA</w:t>
      </w:r>
    </w:p>
    <w:p w14:paraId="16AE4978" w14:textId="77777777" w:rsidR="00495C66" w:rsidRDefault="00495C66" w:rsidP="00495C66">
      <w:r>
        <w:t>MT946551.1</w:t>
      </w:r>
      <w:r>
        <w:tab/>
        <w:t>150694</w:t>
      </w:r>
      <w:r>
        <w:tab/>
        <w:t>150698</w:t>
      </w:r>
      <w:r>
        <w:tab/>
        <w:t>2</w:t>
      </w:r>
      <w:r>
        <w:tab/>
        <w:t>160</w:t>
      </w:r>
      <w:r>
        <w:tab/>
        <w:t>2</w:t>
      </w:r>
      <w:r>
        <w:tab/>
        <w:t>0.013</w:t>
      </w:r>
      <w:r>
        <w:tab/>
        <w:t>ATTGACGAACGTATT</w:t>
      </w:r>
    </w:p>
    <w:p w14:paraId="3745369E" w14:textId="77777777" w:rsidR="00495C66" w:rsidRDefault="00495C66" w:rsidP="00495C66">
      <w:r>
        <w:t>MT946551.1</w:t>
      </w:r>
      <w:r>
        <w:tab/>
        <w:t>152421</w:t>
      </w:r>
      <w:r>
        <w:tab/>
        <w:t>152421</w:t>
      </w:r>
      <w:r>
        <w:tab/>
        <w:t>1</w:t>
      </w:r>
      <w:r>
        <w:tab/>
        <w:t>76</w:t>
      </w:r>
      <w:r>
        <w:tab/>
        <w:t>1</w:t>
      </w:r>
      <w:r>
        <w:tab/>
        <w:t>0.013</w:t>
      </w:r>
      <w:r>
        <w:tab/>
        <w:t>CCAAGCGAATT</w:t>
      </w:r>
    </w:p>
    <w:p w14:paraId="754D23D0" w14:textId="77777777" w:rsidR="00495C66" w:rsidRDefault="00495C66" w:rsidP="00495C66">
      <w:r>
        <w:t>MT946551.1</w:t>
      </w:r>
      <w:r>
        <w:tab/>
        <w:t>153401</w:t>
      </w:r>
      <w:r>
        <w:tab/>
        <w:t>153401</w:t>
      </w:r>
      <w:r>
        <w:tab/>
        <w:t>1</w:t>
      </w:r>
      <w:r>
        <w:tab/>
        <w:t>77</w:t>
      </w:r>
      <w:r>
        <w:tab/>
        <w:t>1</w:t>
      </w:r>
      <w:r>
        <w:tab/>
        <w:t>0.013</w:t>
      </w:r>
      <w:r>
        <w:tab/>
        <w:t>ATGTACGTGTC</w:t>
      </w:r>
    </w:p>
    <w:p w14:paraId="2B63C94A" w14:textId="77777777" w:rsidR="00495C66" w:rsidRDefault="00495C66" w:rsidP="00495C66">
      <w:r>
        <w:t>MT946551.1</w:t>
      </w:r>
      <w:r>
        <w:tab/>
        <w:t>153529</w:t>
      </w:r>
      <w:r>
        <w:tab/>
        <w:t>153529</w:t>
      </w:r>
      <w:r>
        <w:tab/>
        <w:t>1</w:t>
      </w:r>
      <w:r>
        <w:tab/>
        <w:t>75</w:t>
      </w:r>
      <w:r>
        <w:tab/>
        <w:t>1</w:t>
      </w:r>
      <w:r>
        <w:tab/>
        <w:t>0.013</w:t>
      </w:r>
      <w:r>
        <w:tab/>
        <w:t>TATATCGTATC</w:t>
      </w:r>
    </w:p>
    <w:p w14:paraId="2E2DF6EC" w14:textId="77777777" w:rsidR="00495C66" w:rsidRDefault="00495C66" w:rsidP="00495C66">
      <w:r>
        <w:lastRenderedPageBreak/>
        <w:t>MT946551.1</w:t>
      </w:r>
      <w:r>
        <w:tab/>
        <w:t>155376</w:t>
      </w:r>
      <w:r>
        <w:tab/>
        <w:t>155376</w:t>
      </w:r>
      <w:r>
        <w:tab/>
        <w:t>1</w:t>
      </w:r>
      <w:r>
        <w:tab/>
        <w:t>79</w:t>
      </w:r>
      <w:r>
        <w:tab/>
        <w:t>1</w:t>
      </w:r>
      <w:r>
        <w:tab/>
        <w:t>0.013</w:t>
      </w:r>
      <w:r>
        <w:tab/>
        <w:t>TACTACGTACT</w:t>
      </w:r>
    </w:p>
    <w:p w14:paraId="346689D0" w14:textId="77777777" w:rsidR="00495C66" w:rsidRDefault="00495C66" w:rsidP="00495C66">
      <w:r>
        <w:t>MT946551.1</w:t>
      </w:r>
      <w:r>
        <w:tab/>
        <w:t>9437</w:t>
      </w:r>
      <w:r>
        <w:tab/>
        <w:t>9437</w:t>
      </w:r>
      <w:r>
        <w:tab/>
        <w:t>1</w:t>
      </w:r>
      <w:r>
        <w:tab/>
        <w:t>86</w:t>
      </w:r>
      <w:r>
        <w:tab/>
        <w:t>1</w:t>
      </w:r>
      <w:r>
        <w:tab/>
        <w:t>0.012</w:t>
      </w:r>
      <w:r>
        <w:tab/>
        <w:t>ACATCCGCCTT</w:t>
      </w:r>
    </w:p>
    <w:p w14:paraId="5CC1AE60" w14:textId="77777777" w:rsidR="00495C66" w:rsidRDefault="00495C66" w:rsidP="00495C66">
      <w:r>
        <w:t>MT946551.1</w:t>
      </w:r>
      <w:r>
        <w:tab/>
        <w:t>10757</w:t>
      </w:r>
      <w:r>
        <w:tab/>
        <w:t>10757</w:t>
      </w:r>
      <w:r>
        <w:tab/>
        <w:t>1</w:t>
      </w:r>
      <w:r>
        <w:tab/>
        <w:t>82</w:t>
      </w:r>
      <w:r>
        <w:tab/>
        <w:t>1</w:t>
      </w:r>
      <w:r>
        <w:tab/>
        <w:t>0.012</w:t>
      </w:r>
      <w:r>
        <w:tab/>
        <w:t>TATACCGGCAT</w:t>
      </w:r>
    </w:p>
    <w:p w14:paraId="0D4B9376" w14:textId="77777777" w:rsidR="00495C66" w:rsidRDefault="00495C66" w:rsidP="00495C66">
      <w:r>
        <w:t>MT946551.1</w:t>
      </w:r>
      <w:r>
        <w:tab/>
        <w:t>11772</w:t>
      </w:r>
      <w:r>
        <w:tab/>
        <w:t>11782</w:t>
      </w:r>
      <w:r>
        <w:tab/>
        <w:t>2</w:t>
      </w:r>
      <w:r>
        <w:tab/>
        <w:t>172</w:t>
      </w:r>
      <w:r>
        <w:tab/>
        <w:t>2</w:t>
      </w:r>
      <w:r>
        <w:tab/>
        <w:t>0.012</w:t>
      </w:r>
      <w:r>
        <w:tab/>
        <w:t>ATAAACGAATTTACTCGCATT</w:t>
      </w:r>
    </w:p>
    <w:p w14:paraId="2764CFA4" w14:textId="77777777" w:rsidR="00495C66" w:rsidRDefault="00495C66" w:rsidP="00495C66">
      <w:r>
        <w:t>MT946551.1</w:t>
      </w:r>
      <w:r>
        <w:tab/>
        <w:t>15402</w:t>
      </w:r>
      <w:r>
        <w:tab/>
        <w:t>15402</w:t>
      </w:r>
      <w:r>
        <w:tab/>
        <w:t>1</w:t>
      </w:r>
      <w:r>
        <w:tab/>
        <w:t>85</w:t>
      </w:r>
      <w:r>
        <w:tab/>
        <w:t>1</w:t>
      </w:r>
      <w:r>
        <w:tab/>
        <w:t>0.012</w:t>
      </w:r>
      <w:r>
        <w:tab/>
        <w:t>CATTACGTATA</w:t>
      </w:r>
    </w:p>
    <w:p w14:paraId="617E7BC7" w14:textId="77777777" w:rsidR="00495C66" w:rsidRDefault="00495C66" w:rsidP="00495C66">
      <w:r>
        <w:t>MT946551.1</w:t>
      </w:r>
      <w:r>
        <w:tab/>
        <w:t>18217</w:t>
      </w:r>
      <w:r>
        <w:tab/>
        <w:t>18217</w:t>
      </w:r>
      <w:r>
        <w:tab/>
        <w:t>1</w:t>
      </w:r>
      <w:r>
        <w:tab/>
        <w:t>84</w:t>
      </w:r>
      <w:r>
        <w:tab/>
        <w:t>1</w:t>
      </w:r>
      <w:r>
        <w:tab/>
        <w:t>0.012</w:t>
      </w:r>
      <w:r>
        <w:tab/>
        <w:t>TCATTCGTAAA</w:t>
      </w:r>
    </w:p>
    <w:p w14:paraId="4C5F59C8" w14:textId="77777777" w:rsidR="00495C66" w:rsidRDefault="00495C66" w:rsidP="00495C66">
      <w:r>
        <w:t>MT946551.1</w:t>
      </w:r>
      <w:r>
        <w:tab/>
        <w:t>19452</w:t>
      </w:r>
      <w:r>
        <w:tab/>
        <w:t>19452</w:t>
      </w:r>
      <w:r>
        <w:tab/>
        <w:t>1</w:t>
      </w:r>
      <w:r>
        <w:tab/>
        <w:t>84</w:t>
      </w:r>
      <w:r>
        <w:tab/>
        <w:t>1</w:t>
      </w:r>
      <w:r>
        <w:tab/>
        <w:t>0.012</w:t>
      </w:r>
      <w:r>
        <w:tab/>
        <w:t>GTTGTCGCAGC</w:t>
      </w:r>
    </w:p>
    <w:p w14:paraId="01043B5B" w14:textId="77777777" w:rsidR="00495C66" w:rsidRDefault="00495C66" w:rsidP="00495C66">
      <w:r>
        <w:t>MT946551.1</w:t>
      </w:r>
      <w:r>
        <w:tab/>
        <w:t>22354</w:t>
      </w:r>
      <w:r>
        <w:tab/>
        <w:t>22354</w:t>
      </w:r>
      <w:r>
        <w:tab/>
        <w:t>1</w:t>
      </w:r>
      <w:r>
        <w:tab/>
        <w:t>84</w:t>
      </w:r>
      <w:r>
        <w:tab/>
        <w:t>1</w:t>
      </w:r>
      <w:r>
        <w:tab/>
        <w:t>0.012</w:t>
      </w:r>
      <w:r>
        <w:tab/>
        <w:t>TAAACCGCAAG</w:t>
      </w:r>
    </w:p>
    <w:p w14:paraId="1A65C28A" w14:textId="77777777" w:rsidR="00495C66" w:rsidRDefault="00495C66" w:rsidP="00495C66">
      <w:r>
        <w:t>MT946551.1</w:t>
      </w:r>
      <w:r>
        <w:tab/>
        <w:t>23083</w:t>
      </w:r>
      <w:r>
        <w:tab/>
        <w:t>23083</w:t>
      </w:r>
      <w:r>
        <w:tab/>
        <w:t>1</w:t>
      </w:r>
      <w:r>
        <w:tab/>
        <w:t>82</w:t>
      </w:r>
      <w:r>
        <w:tab/>
        <w:t>1</w:t>
      </w:r>
      <w:r>
        <w:tab/>
        <w:t>0.012</w:t>
      </w:r>
      <w:r>
        <w:tab/>
        <w:t>TATTTCGTCCA</w:t>
      </w:r>
    </w:p>
    <w:p w14:paraId="4CE4EF9D" w14:textId="77777777" w:rsidR="00495C66" w:rsidRDefault="00495C66" w:rsidP="00495C66">
      <w:r>
        <w:t>MT946551.1</w:t>
      </w:r>
      <w:r>
        <w:tab/>
        <w:t>24662</w:t>
      </w:r>
      <w:r>
        <w:tab/>
        <w:t>24669</w:t>
      </w:r>
      <w:r>
        <w:tab/>
        <w:t>2</w:t>
      </w:r>
      <w:r>
        <w:tab/>
        <w:t>168</w:t>
      </w:r>
      <w:r>
        <w:tab/>
        <w:t>2</w:t>
      </w:r>
      <w:r>
        <w:tab/>
        <w:t>0.012</w:t>
      </w:r>
      <w:r>
        <w:tab/>
        <w:t>TTGACCGATTATCGAGTT</w:t>
      </w:r>
    </w:p>
    <w:p w14:paraId="05C94A52" w14:textId="77777777" w:rsidR="00495C66" w:rsidRDefault="00495C66" w:rsidP="00495C66">
      <w:r>
        <w:t>MT946551.1</w:t>
      </w:r>
      <w:r>
        <w:tab/>
        <w:t>25005</w:t>
      </w:r>
      <w:r>
        <w:tab/>
        <w:t>25005</w:t>
      </w:r>
      <w:r>
        <w:tab/>
        <w:t>1</w:t>
      </w:r>
      <w:r>
        <w:tab/>
        <w:t>82</w:t>
      </w:r>
      <w:r>
        <w:tab/>
        <w:t>1</w:t>
      </w:r>
      <w:r>
        <w:tab/>
        <w:t>0.012</w:t>
      </w:r>
      <w:r>
        <w:tab/>
        <w:t>TATTTCGAATT</w:t>
      </w:r>
    </w:p>
    <w:p w14:paraId="1634D35B" w14:textId="77777777" w:rsidR="00495C66" w:rsidRDefault="00495C66" w:rsidP="00495C66">
      <w:r>
        <w:t>MT946551.1</w:t>
      </w:r>
      <w:r>
        <w:tab/>
        <w:t>25512</w:t>
      </w:r>
      <w:r>
        <w:tab/>
        <w:t>25512</w:t>
      </w:r>
      <w:r>
        <w:tab/>
        <w:t>1</w:t>
      </w:r>
      <w:r>
        <w:tab/>
        <w:t>81</w:t>
      </w:r>
      <w:r>
        <w:tab/>
        <w:t>1</w:t>
      </w:r>
      <w:r>
        <w:tab/>
        <w:t>0.012</w:t>
      </w:r>
      <w:r>
        <w:tab/>
        <w:t>CATCTCGGTAC</w:t>
      </w:r>
    </w:p>
    <w:p w14:paraId="039CF9F1" w14:textId="77777777" w:rsidR="00495C66" w:rsidRDefault="00495C66" w:rsidP="00495C66">
      <w:r>
        <w:t>MT946551.1</w:t>
      </w:r>
      <w:r>
        <w:tab/>
        <w:t>25539</w:t>
      </w:r>
      <w:r>
        <w:tab/>
        <w:t>25539</w:t>
      </w:r>
      <w:r>
        <w:tab/>
        <w:t>1</w:t>
      </w:r>
      <w:r>
        <w:tab/>
        <w:t>85</w:t>
      </w:r>
      <w:r>
        <w:tab/>
        <w:t>1</w:t>
      </w:r>
      <w:r>
        <w:tab/>
        <w:t>0.012</w:t>
      </w:r>
      <w:r>
        <w:tab/>
        <w:t>AGAAGCGCATT</w:t>
      </w:r>
    </w:p>
    <w:p w14:paraId="382D48A6" w14:textId="77777777" w:rsidR="00495C66" w:rsidRDefault="00495C66" w:rsidP="00495C66">
      <w:r>
        <w:t>MT946551.1</w:t>
      </w:r>
      <w:r>
        <w:tab/>
        <w:t>25641</w:t>
      </w:r>
      <w:r>
        <w:tab/>
        <w:t>25641</w:t>
      </w:r>
      <w:r>
        <w:tab/>
        <w:t>1</w:t>
      </w:r>
      <w:r>
        <w:tab/>
        <w:t>82</w:t>
      </w:r>
      <w:r>
        <w:tab/>
        <w:t>1</w:t>
      </w:r>
      <w:r>
        <w:tab/>
        <w:t>0.012</w:t>
      </w:r>
      <w:r>
        <w:tab/>
        <w:t>CCTGCCGTTAC</w:t>
      </w:r>
    </w:p>
    <w:p w14:paraId="3C48E7B0" w14:textId="77777777" w:rsidR="00495C66" w:rsidRDefault="00495C66" w:rsidP="00495C66">
      <w:r>
        <w:t>MT946551.1</w:t>
      </w:r>
      <w:r>
        <w:tab/>
        <w:t>27505</w:t>
      </w:r>
      <w:r>
        <w:tab/>
        <w:t>27505</w:t>
      </w:r>
      <w:r>
        <w:tab/>
        <w:t>1</w:t>
      </w:r>
      <w:r>
        <w:tab/>
        <w:t>81</w:t>
      </w:r>
      <w:r>
        <w:tab/>
        <w:t>1</w:t>
      </w:r>
      <w:r>
        <w:tab/>
        <w:t>0.012</w:t>
      </w:r>
      <w:r>
        <w:tab/>
        <w:t>TATGACGTCCC</w:t>
      </w:r>
    </w:p>
    <w:p w14:paraId="53ED2D8B" w14:textId="77777777" w:rsidR="00495C66" w:rsidRDefault="00495C66" w:rsidP="00495C66">
      <w:r>
        <w:t>MT946551.1</w:t>
      </w:r>
      <w:r>
        <w:tab/>
        <w:t>29941</w:t>
      </w:r>
      <w:r>
        <w:tab/>
        <w:t>29941</w:t>
      </w:r>
      <w:r>
        <w:tab/>
        <w:t>1</w:t>
      </w:r>
      <w:r>
        <w:tab/>
        <w:t>85</w:t>
      </w:r>
      <w:r>
        <w:tab/>
        <w:t>1</w:t>
      </w:r>
      <w:r>
        <w:tab/>
        <w:t>0.012</w:t>
      </w:r>
      <w:r>
        <w:tab/>
        <w:t>GTCCACGTTCT</w:t>
      </w:r>
    </w:p>
    <w:p w14:paraId="4CF908D5" w14:textId="77777777" w:rsidR="00495C66" w:rsidRDefault="00495C66" w:rsidP="00495C66">
      <w:r>
        <w:t>MT946551.1</w:t>
      </w:r>
      <w:r>
        <w:tab/>
        <w:t>31365</w:t>
      </w:r>
      <w:r>
        <w:tab/>
        <w:t>31365</w:t>
      </w:r>
      <w:r>
        <w:tab/>
        <w:t>1</w:t>
      </w:r>
      <w:r>
        <w:tab/>
        <w:t>83</w:t>
      </w:r>
      <w:r>
        <w:tab/>
        <w:t>1</w:t>
      </w:r>
      <w:r>
        <w:tab/>
        <w:t>0.012</w:t>
      </w:r>
      <w:r>
        <w:tab/>
        <w:t>GATAGCGAAGG</w:t>
      </w:r>
    </w:p>
    <w:p w14:paraId="08D4BD55" w14:textId="77777777" w:rsidR="00495C66" w:rsidRDefault="00495C66" w:rsidP="00495C66">
      <w:r>
        <w:t>MT946551.1</w:t>
      </w:r>
      <w:r>
        <w:tab/>
        <w:t>38027</w:t>
      </w:r>
      <w:r>
        <w:tab/>
        <w:t>38054</w:t>
      </w:r>
      <w:r>
        <w:tab/>
        <w:t>6</w:t>
      </w:r>
      <w:r>
        <w:tab/>
        <w:t>498</w:t>
      </w:r>
      <w:r>
        <w:tab/>
        <w:t>6</w:t>
      </w:r>
      <w:r>
        <w:tab/>
        <w:t>0.012</w:t>
      </w:r>
      <w:r>
        <w:tab/>
        <w:t>CCTTTCGCGTCCGTAGTATCGTCACCGATGAACGTCAT</w:t>
      </w:r>
    </w:p>
    <w:p w14:paraId="64701335" w14:textId="77777777" w:rsidR="00495C66" w:rsidRDefault="00495C66" w:rsidP="00495C66">
      <w:r>
        <w:t>MT946551.1</w:t>
      </w:r>
      <w:r>
        <w:tab/>
        <w:t>38871</w:t>
      </w:r>
      <w:r>
        <w:tab/>
        <w:t>38871</w:t>
      </w:r>
      <w:r>
        <w:tab/>
        <w:t>1</w:t>
      </w:r>
      <w:r>
        <w:tab/>
        <w:t>85</w:t>
      </w:r>
      <w:r>
        <w:tab/>
        <w:t>1</w:t>
      </w:r>
      <w:r>
        <w:tab/>
        <w:t>0.012</w:t>
      </w:r>
      <w:r>
        <w:tab/>
        <w:t>TGCTGCGTTTC</w:t>
      </w:r>
    </w:p>
    <w:p w14:paraId="3A9DD456" w14:textId="77777777" w:rsidR="00495C66" w:rsidRDefault="00495C66" w:rsidP="00495C66">
      <w:r>
        <w:t>MT946551.1</w:t>
      </w:r>
      <w:r>
        <w:tab/>
        <w:t>40386</w:t>
      </w:r>
      <w:r>
        <w:tab/>
        <w:t>40386</w:t>
      </w:r>
      <w:r>
        <w:tab/>
        <w:t>1</w:t>
      </w:r>
      <w:r>
        <w:tab/>
        <w:t>85</w:t>
      </w:r>
      <w:r>
        <w:tab/>
        <w:t>1</w:t>
      </w:r>
      <w:r>
        <w:tab/>
        <w:t>0.012</w:t>
      </w:r>
      <w:r>
        <w:tab/>
        <w:t>CAGATCGTATA</w:t>
      </w:r>
    </w:p>
    <w:p w14:paraId="53E7B94A" w14:textId="77777777" w:rsidR="00495C66" w:rsidRDefault="00495C66" w:rsidP="00495C66">
      <w:r>
        <w:lastRenderedPageBreak/>
        <w:t>MT946551.1</w:t>
      </w:r>
      <w:r>
        <w:tab/>
        <w:t>42582</w:t>
      </w:r>
      <w:r>
        <w:tab/>
        <w:t>42587</w:t>
      </w:r>
      <w:r>
        <w:tab/>
        <w:t>2</w:t>
      </w:r>
      <w:r>
        <w:tab/>
        <w:t>168</w:t>
      </w:r>
      <w:r>
        <w:tab/>
        <w:t>2</w:t>
      </w:r>
      <w:r>
        <w:tab/>
        <w:t>0.012</w:t>
      </w:r>
      <w:r>
        <w:tab/>
        <w:t>ATTGACGATTCGTCTC</w:t>
      </w:r>
    </w:p>
    <w:p w14:paraId="7BBC21BF" w14:textId="77777777" w:rsidR="00495C66" w:rsidRDefault="00495C66" w:rsidP="00495C66">
      <w:r>
        <w:t>MT946551.1</w:t>
      </w:r>
      <w:r>
        <w:tab/>
        <w:t>42928</w:t>
      </w:r>
      <w:r>
        <w:tab/>
        <w:t>42935</w:t>
      </w:r>
      <w:r>
        <w:tab/>
        <w:t>2</w:t>
      </w:r>
      <w:r>
        <w:tab/>
        <w:t>170</w:t>
      </w:r>
      <w:r>
        <w:tab/>
        <w:t>2</w:t>
      </w:r>
      <w:r>
        <w:tab/>
        <w:t>0.012</w:t>
      </w:r>
      <w:r>
        <w:tab/>
        <w:t>GAATTCGTTTTTCGACAT</w:t>
      </w:r>
    </w:p>
    <w:p w14:paraId="7B67A2BB" w14:textId="77777777" w:rsidR="00495C66" w:rsidRDefault="00495C66" w:rsidP="00495C66">
      <w:r>
        <w:t>MT946551.1</w:t>
      </w:r>
      <w:r>
        <w:tab/>
        <w:t>44779</w:t>
      </w:r>
      <w:r>
        <w:tab/>
        <w:t>44779</w:t>
      </w:r>
      <w:r>
        <w:tab/>
        <w:t>1</w:t>
      </w:r>
      <w:r>
        <w:tab/>
        <w:t>85</w:t>
      </w:r>
      <w:r>
        <w:tab/>
        <w:t>1</w:t>
      </w:r>
      <w:r>
        <w:tab/>
        <w:t>0.012</w:t>
      </w:r>
      <w:r>
        <w:tab/>
        <w:t>AGATGCGGATT</w:t>
      </w:r>
    </w:p>
    <w:p w14:paraId="51DAD3FF" w14:textId="77777777" w:rsidR="00495C66" w:rsidRDefault="00495C66" w:rsidP="00495C66">
      <w:r>
        <w:t>MT946551.1</w:t>
      </w:r>
      <w:r>
        <w:tab/>
        <w:t>45903</w:t>
      </w:r>
      <w:r>
        <w:tab/>
        <w:t>45903</w:t>
      </w:r>
      <w:r>
        <w:tab/>
        <w:t>1</w:t>
      </w:r>
      <w:r>
        <w:tab/>
        <w:t>84</w:t>
      </w:r>
      <w:r>
        <w:tab/>
        <w:t>1</w:t>
      </w:r>
      <w:r>
        <w:tab/>
        <w:t>0.012</w:t>
      </w:r>
      <w:r>
        <w:tab/>
        <w:t>GGTACCGGAGA</w:t>
      </w:r>
    </w:p>
    <w:p w14:paraId="5303C569" w14:textId="77777777" w:rsidR="00495C66" w:rsidRDefault="00495C66" w:rsidP="00495C66">
      <w:r>
        <w:t>MT946551.1</w:t>
      </w:r>
      <w:r>
        <w:tab/>
        <w:t>47493</w:t>
      </w:r>
      <w:r>
        <w:tab/>
        <w:t>47502</w:t>
      </w:r>
      <w:r>
        <w:tab/>
        <w:t>2</w:t>
      </w:r>
      <w:r>
        <w:tab/>
        <w:t>168</w:t>
      </w:r>
      <w:r>
        <w:tab/>
        <w:t>2</w:t>
      </w:r>
      <w:r>
        <w:tab/>
        <w:t>0.012</w:t>
      </w:r>
      <w:r>
        <w:tab/>
        <w:t>ATTTCCGACACCAACGGTTT</w:t>
      </w:r>
    </w:p>
    <w:p w14:paraId="52B93CF0" w14:textId="77777777" w:rsidR="00495C66" w:rsidRDefault="00495C66" w:rsidP="00495C66">
      <w:r>
        <w:t>MT946551.1</w:t>
      </w:r>
      <w:r>
        <w:tab/>
        <w:t>47993</w:t>
      </w:r>
      <w:r>
        <w:tab/>
        <w:t>47993</w:t>
      </w:r>
      <w:r>
        <w:tab/>
        <w:t>1</w:t>
      </w:r>
      <w:r>
        <w:tab/>
        <w:t>84</w:t>
      </w:r>
      <w:r>
        <w:tab/>
        <w:t>1</w:t>
      </w:r>
      <w:r>
        <w:tab/>
        <w:t>0.012</w:t>
      </w:r>
      <w:r>
        <w:tab/>
        <w:t>TCCATCGTTGC</w:t>
      </w:r>
    </w:p>
    <w:p w14:paraId="27639D54" w14:textId="77777777" w:rsidR="00495C66" w:rsidRDefault="00495C66" w:rsidP="00495C66">
      <w:r>
        <w:t>MT946551.1</w:t>
      </w:r>
      <w:r>
        <w:tab/>
        <w:t>50984</w:t>
      </w:r>
      <w:r>
        <w:tab/>
        <w:t>50984</w:t>
      </w:r>
      <w:r>
        <w:tab/>
        <w:t>1</w:t>
      </w:r>
      <w:r>
        <w:tab/>
        <w:t>83</w:t>
      </w:r>
      <w:r>
        <w:tab/>
        <w:t>1</w:t>
      </w:r>
      <w:r>
        <w:tab/>
        <w:t>0.012</w:t>
      </w:r>
      <w:r>
        <w:tab/>
        <w:t>TTGTACGCTAA</w:t>
      </w:r>
    </w:p>
    <w:p w14:paraId="339766B3" w14:textId="77777777" w:rsidR="00495C66" w:rsidRDefault="00495C66" w:rsidP="00495C66">
      <w:r>
        <w:t>MT946551.1</w:t>
      </w:r>
      <w:r>
        <w:tab/>
        <w:t>51011</w:t>
      </w:r>
      <w:r>
        <w:tab/>
        <w:t>51011</w:t>
      </w:r>
      <w:r>
        <w:tab/>
        <w:t>1</w:t>
      </w:r>
      <w:r>
        <w:tab/>
        <w:t>85</w:t>
      </w:r>
      <w:r>
        <w:tab/>
        <w:t>1</w:t>
      </w:r>
      <w:r>
        <w:tab/>
        <w:t>0.012</w:t>
      </w:r>
      <w:r>
        <w:tab/>
        <w:t>CTCCCCGAAGA</w:t>
      </w:r>
    </w:p>
    <w:p w14:paraId="524BA9EF" w14:textId="77777777" w:rsidR="00495C66" w:rsidRDefault="00495C66" w:rsidP="00495C66">
      <w:r>
        <w:t>MT946551.1</w:t>
      </w:r>
      <w:r>
        <w:tab/>
        <w:t>51320</w:t>
      </w:r>
      <w:r>
        <w:tab/>
        <w:t>51320</w:t>
      </w:r>
      <w:r>
        <w:tab/>
        <w:t>1</w:t>
      </w:r>
      <w:r>
        <w:tab/>
        <w:t>84</w:t>
      </w:r>
      <w:r>
        <w:tab/>
        <w:t>1</w:t>
      </w:r>
      <w:r>
        <w:tab/>
        <w:t>0.012</w:t>
      </w:r>
      <w:r>
        <w:tab/>
        <w:t>TTATTCGGTGT</w:t>
      </w:r>
    </w:p>
    <w:p w14:paraId="3BC3058C" w14:textId="77777777" w:rsidR="00495C66" w:rsidRDefault="00495C66" w:rsidP="00495C66">
      <w:r>
        <w:t>MT946551.1</w:t>
      </w:r>
      <w:r>
        <w:tab/>
        <w:t>51666</w:t>
      </w:r>
      <w:r>
        <w:tab/>
        <w:t>51666</w:t>
      </w:r>
      <w:r>
        <w:tab/>
        <w:t>1</w:t>
      </w:r>
      <w:r>
        <w:tab/>
        <w:t>86</w:t>
      </w:r>
      <w:r>
        <w:tab/>
        <w:t>1</w:t>
      </w:r>
      <w:r>
        <w:tab/>
        <w:t>0.012</w:t>
      </w:r>
      <w:r>
        <w:tab/>
        <w:t>AGAGACGTTTT</w:t>
      </w:r>
    </w:p>
    <w:p w14:paraId="43B8AFE4" w14:textId="77777777" w:rsidR="00495C66" w:rsidRDefault="00495C66" w:rsidP="00495C66">
      <w:r>
        <w:t>MT946551.1</w:t>
      </w:r>
      <w:r>
        <w:tab/>
        <w:t>55708</w:t>
      </w:r>
      <w:r>
        <w:tab/>
        <w:t>55708</w:t>
      </w:r>
      <w:r>
        <w:tab/>
        <w:t>1</w:t>
      </w:r>
      <w:r>
        <w:tab/>
        <w:t>83</w:t>
      </w:r>
      <w:r>
        <w:tab/>
        <w:t>1</w:t>
      </w:r>
      <w:r>
        <w:tab/>
        <w:t>0.012</w:t>
      </w:r>
      <w:r>
        <w:tab/>
        <w:t>TCTAACGAAAA</w:t>
      </w:r>
    </w:p>
    <w:p w14:paraId="1F40841D" w14:textId="77777777" w:rsidR="00495C66" w:rsidRDefault="00495C66" w:rsidP="00495C66">
      <w:r>
        <w:t>MT946551.1</w:t>
      </w:r>
      <w:r>
        <w:tab/>
        <w:t>56595</w:t>
      </w:r>
      <w:r>
        <w:tab/>
        <w:t>56595</w:t>
      </w:r>
      <w:r>
        <w:tab/>
        <w:t>1</w:t>
      </w:r>
      <w:r>
        <w:tab/>
        <w:t>81</w:t>
      </w:r>
      <w:r>
        <w:tab/>
        <w:t>1</w:t>
      </w:r>
      <w:r>
        <w:tab/>
        <w:t>0.012</w:t>
      </w:r>
      <w:r>
        <w:tab/>
        <w:t>CTTAACGTTGT</w:t>
      </w:r>
    </w:p>
    <w:p w14:paraId="09190E8D" w14:textId="77777777" w:rsidR="00495C66" w:rsidRDefault="00495C66" w:rsidP="00495C66">
      <w:r>
        <w:t>MT946551.1</w:t>
      </w:r>
      <w:r>
        <w:tab/>
        <w:t>57740</w:t>
      </w:r>
      <w:r>
        <w:tab/>
        <w:t>57743</w:t>
      </w:r>
      <w:r>
        <w:tab/>
        <w:t>2</w:t>
      </w:r>
      <w:r>
        <w:tab/>
        <w:t>164</w:t>
      </w:r>
      <w:r>
        <w:tab/>
        <w:t>2</w:t>
      </w:r>
      <w:r>
        <w:tab/>
        <w:t>0.012</w:t>
      </w:r>
      <w:r>
        <w:tab/>
        <w:t>AGACTCGACGGATG</w:t>
      </w:r>
    </w:p>
    <w:p w14:paraId="214FEBAD" w14:textId="77777777" w:rsidR="00495C66" w:rsidRDefault="00495C66" w:rsidP="00495C66">
      <w:r>
        <w:t>MT946551.1</w:t>
      </w:r>
      <w:r>
        <w:tab/>
        <w:t>58050</w:t>
      </w:r>
      <w:r>
        <w:tab/>
        <w:t>58050</w:t>
      </w:r>
      <w:r>
        <w:tab/>
        <w:t>1</w:t>
      </w:r>
      <w:r>
        <w:tab/>
        <w:t>81</w:t>
      </w:r>
      <w:r>
        <w:tab/>
        <w:t>1</w:t>
      </w:r>
      <w:r>
        <w:tab/>
        <w:t>0.012</w:t>
      </w:r>
      <w:r>
        <w:tab/>
        <w:t>TCTTACGTGTT</w:t>
      </w:r>
    </w:p>
    <w:p w14:paraId="12110505" w14:textId="77777777" w:rsidR="00495C66" w:rsidRDefault="00495C66" w:rsidP="00495C66">
      <w:r>
        <w:t>MT946551.1</w:t>
      </w:r>
      <w:r>
        <w:tab/>
        <w:t>58800</w:t>
      </w:r>
      <w:r>
        <w:tab/>
        <w:t>58800</w:t>
      </w:r>
      <w:r>
        <w:tab/>
        <w:t>1</w:t>
      </w:r>
      <w:r>
        <w:tab/>
        <w:t>85</w:t>
      </w:r>
      <w:r>
        <w:tab/>
        <w:t>1</w:t>
      </w:r>
      <w:r>
        <w:tab/>
        <w:t>0.012</w:t>
      </w:r>
      <w:r>
        <w:tab/>
        <w:t>AGAATCGTGTT</w:t>
      </w:r>
    </w:p>
    <w:p w14:paraId="31FA5AFF" w14:textId="77777777" w:rsidR="00495C66" w:rsidRDefault="00495C66" w:rsidP="00495C66">
      <w:r>
        <w:t>MT946551.1</w:t>
      </w:r>
      <w:r>
        <w:tab/>
        <w:t>58813</w:t>
      </w:r>
      <w:r>
        <w:tab/>
        <w:t>58819</w:t>
      </w:r>
      <w:r>
        <w:tab/>
        <w:t>2</w:t>
      </w:r>
      <w:r>
        <w:tab/>
        <w:t>172</w:t>
      </w:r>
      <w:r>
        <w:tab/>
        <w:t>2</w:t>
      </w:r>
      <w:r>
        <w:tab/>
        <w:t>0.012</w:t>
      </w:r>
      <w:r>
        <w:tab/>
        <w:t>CCAGACGTTCACGACAC</w:t>
      </w:r>
    </w:p>
    <w:p w14:paraId="6C81BBBB" w14:textId="77777777" w:rsidR="00495C66" w:rsidRDefault="00495C66" w:rsidP="00495C66">
      <w:r>
        <w:t>MT946551.1</w:t>
      </w:r>
      <w:r>
        <w:tab/>
        <w:t>60778</w:t>
      </w:r>
      <w:r>
        <w:tab/>
        <w:t>60778</w:t>
      </w:r>
      <w:r>
        <w:tab/>
        <w:t>1</w:t>
      </w:r>
      <w:r>
        <w:tab/>
        <w:t>85</w:t>
      </w:r>
      <w:r>
        <w:tab/>
        <w:t>1</w:t>
      </w:r>
      <w:r>
        <w:tab/>
        <w:t>0.012</w:t>
      </w:r>
      <w:r>
        <w:tab/>
        <w:t>TCCATCGTTTG</w:t>
      </w:r>
    </w:p>
    <w:p w14:paraId="480BDFA2" w14:textId="77777777" w:rsidR="00495C66" w:rsidRDefault="00495C66" w:rsidP="00495C66">
      <w:r>
        <w:t>MT946551.1</w:t>
      </w:r>
      <w:r>
        <w:tab/>
        <w:t>60923</w:t>
      </w:r>
      <w:r>
        <w:tab/>
        <w:t>60930</w:t>
      </w:r>
      <w:r>
        <w:tab/>
        <w:t>2</w:t>
      </w:r>
      <w:r>
        <w:tab/>
        <w:t>164</w:t>
      </w:r>
      <w:r>
        <w:tab/>
        <w:t>2</w:t>
      </w:r>
      <w:r>
        <w:tab/>
        <w:t>0.012</w:t>
      </w:r>
      <w:r>
        <w:tab/>
        <w:t>AGAGCCGGTTGCCGCAAA</w:t>
      </w:r>
    </w:p>
    <w:p w14:paraId="0A8F1682" w14:textId="77777777" w:rsidR="00495C66" w:rsidRDefault="00495C66" w:rsidP="00495C66">
      <w:r>
        <w:t>MT946551.1</w:t>
      </w:r>
      <w:r>
        <w:tab/>
        <w:t>63118</w:t>
      </w:r>
      <w:r>
        <w:tab/>
        <w:t>63118</w:t>
      </w:r>
      <w:r>
        <w:tab/>
        <w:t>1</w:t>
      </w:r>
      <w:r>
        <w:tab/>
        <w:t>82</w:t>
      </w:r>
      <w:r>
        <w:tab/>
        <w:t>1</w:t>
      </w:r>
      <w:r>
        <w:tab/>
        <w:t>0.012</w:t>
      </w:r>
      <w:r>
        <w:tab/>
        <w:t>TCTAACGTGAT</w:t>
      </w:r>
    </w:p>
    <w:p w14:paraId="2E5F25BC" w14:textId="77777777" w:rsidR="00495C66" w:rsidRDefault="00495C66" w:rsidP="00495C66">
      <w:r>
        <w:t>MT946551.1</w:t>
      </w:r>
      <w:r>
        <w:tab/>
        <w:t>63518</w:t>
      </w:r>
      <w:r>
        <w:tab/>
        <w:t>63525</w:t>
      </w:r>
      <w:r>
        <w:tab/>
        <w:t>2</w:t>
      </w:r>
      <w:r>
        <w:tab/>
        <w:t>162</w:t>
      </w:r>
      <w:r>
        <w:tab/>
        <w:t>2</w:t>
      </w:r>
      <w:r>
        <w:tab/>
        <w:t>0.012</w:t>
      </w:r>
      <w:r>
        <w:tab/>
        <w:t>TTCAACGTAAACCGTTTA</w:t>
      </w:r>
    </w:p>
    <w:p w14:paraId="13377318" w14:textId="77777777" w:rsidR="00495C66" w:rsidRDefault="00495C66" w:rsidP="00495C66">
      <w:r>
        <w:lastRenderedPageBreak/>
        <w:t>MT946551.1</w:t>
      </w:r>
      <w:r>
        <w:tab/>
        <w:t>63800</w:t>
      </w:r>
      <w:r>
        <w:tab/>
        <w:t>63800</w:t>
      </w:r>
      <w:r>
        <w:tab/>
        <w:t>1</w:t>
      </w:r>
      <w:r>
        <w:tab/>
        <w:t>86</w:t>
      </w:r>
      <w:r>
        <w:tab/>
        <w:t>1</w:t>
      </w:r>
      <w:r>
        <w:tab/>
        <w:t>0.012</w:t>
      </w:r>
      <w:r>
        <w:tab/>
        <w:t>TAAACCGTTTA</w:t>
      </w:r>
    </w:p>
    <w:p w14:paraId="5147125F" w14:textId="77777777" w:rsidR="00495C66" w:rsidRDefault="00495C66" w:rsidP="00495C66">
      <w:r>
        <w:t>MT946551.1</w:t>
      </w:r>
      <w:r>
        <w:tab/>
        <w:t>63937</w:t>
      </w:r>
      <w:r>
        <w:tab/>
        <w:t>63942</w:t>
      </w:r>
      <w:r>
        <w:tab/>
        <w:t>2</w:t>
      </w:r>
      <w:r>
        <w:tab/>
        <w:t>164</w:t>
      </w:r>
      <w:r>
        <w:tab/>
        <w:t>2</w:t>
      </w:r>
      <w:r>
        <w:tab/>
        <w:t>0.012</w:t>
      </w:r>
      <w:r>
        <w:tab/>
        <w:t>TACAGCGACACGGTAT</w:t>
      </w:r>
    </w:p>
    <w:p w14:paraId="2E989843" w14:textId="77777777" w:rsidR="00495C66" w:rsidRDefault="00495C66" w:rsidP="00495C66">
      <w:r>
        <w:t>MT946551.1</w:t>
      </w:r>
      <w:r>
        <w:tab/>
        <w:t>64114</w:t>
      </w:r>
      <w:r>
        <w:tab/>
        <w:t>64119</w:t>
      </w:r>
      <w:r>
        <w:tab/>
        <w:t>2</w:t>
      </w:r>
      <w:r>
        <w:tab/>
        <w:t>168</w:t>
      </w:r>
      <w:r>
        <w:tab/>
        <w:t>2</w:t>
      </w:r>
      <w:r>
        <w:tab/>
        <w:t>0.012</w:t>
      </w:r>
      <w:r>
        <w:tab/>
        <w:t>TGACTCGGTTCGTTGA</w:t>
      </w:r>
    </w:p>
    <w:p w14:paraId="2F15FC56" w14:textId="77777777" w:rsidR="00495C66" w:rsidRDefault="00495C66" w:rsidP="00495C66">
      <w:r>
        <w:t>MT946551.1</w:t>
      </w:r>
      <w:r>
        <w:tab/>
        <w:t>64281</w:t>
      </w:r>
      <w:r>
        <w:tab/>
        <w:t>64286</w:t>
      </w:r>
      <w:r>
        <w:tab/>
        <w:t>2</w:t>
      </w:r>
      <w:r>
        <w:tab/>
        <w:t>168</w:t>
      </w:r>
      <w:r>
        <w:tab/>
        <w:t>2</w:t>
      </w:r>
      <w:r>
        <w:tab/>
        <w:t>0.012</w:t>
      </w:r>
      <w:r>
        <w:tab/>
        <w:t>AACCCCGTGGCGTCTA</w:t>
      </w:r>
    </w:p>
    <w:p w14:paraId="797E3958" w14:textId="77777777" w:rsidR="00495C66" w:rsidRDefault="00495C66" w:rsidP="00495C66">
      <w:r>
        <w:t>MT946551.1</w:t>
      </w:r>
      <w:r>
        <w:tab/>
        <w:t>65413</w:t>
      </w:r>
      <w:r>
        <w:tab/>
        <w:t>65413</w:t>
      </w:r>
      <w:r>
        <w:tab/>
        <w:t>1</w:t>
      </w:r>
      <w:r>
        <w:tab/>
        <w:t>84</w:t>
      </w:r>
      <w:r>
        <w:tab/>
        <w:t>1</w:t>
      </w:r>
      <w:r>
        <w:tab/>
        <w:t>0.012</w:t>
      </w:r>
      <w:r>
        <w:tab/>
        <w:t>GATAGCGGACA</w:t>
      </w:r>
    </w:p>
    <w:p w14:paraId="7A6AD775" w14:textId="77777777" w:rsidR="00495C66" w:rsidRDefault="00495C66" w:rsidP="00495C66">
      <w:r>
        <w:t>MT946551.1</w:t>
      </w:r>
      <w:r>
        <w:tab/>
        <w:t>65492</w:t>
      </w:r>
      <w:r>
        <w:tab/>
        <w:t>65492</w:t>
      </w:r>
      <w:r>
        <w:tab/>
        <w:t>1</w:t>
      </w:r>
      <w:r>
        <w:tab/>
        <w:t>83</w:t>
      </w:r>
      <w:r>
        <w:tab/>
        <w:t>1</w:t>
      </w:r>
      <w:r>
        <w:tab/>
        <w:t>0.012</w:t>
      </w:r>
      <w:r>
        <w:tab/>
        <w:t>GGAAACGTTTC</w:t>
      </w:r>
    </w:p>
    <w:p w14:paraId="6FD89252" w14:textId="77777777" w:rsidR="00495C66" w:rsidRDefault="00495C66" w:rsidP="00495C66">
      <w:r>
        <w:t>MT946551.1</w:t>
      </w:r>
      <w:r>
        <w:tab/>
        <w:t>65588</w:t>
      </w:r>
      <w:r>
        <w:tab/>
        <w:t>65588</w:t>
      </w:r>
      <w:r>
        <w:tab/>
        <w:t>1</w:t>
      </w:r>
      <w:r>
        <w:tab/>
        <w:t>81</w:t>
      </w:r>
      <w:r>
        <w:tab/>
        <w:t>1</w:t>
      </w:r>
      <w:r>
        <w:tab/>
        <w:t>0.012</w:t>
      </w:r>
      <w:r>
        <w:tab/>
        <w:t>TGGCTCGTACC</w:t>
      </w:r>
    </w:p>
    <w:p w14:paraId="62724681" w14:textId="77777777" w:rsidR="00495C66" w:rsidRDefault="00495C66" w:rsidP="00495C66">
      <w:r>
        <w:t>MT946551.1</w:t>
      </w:r>
      <w:r>
        <w:tab/>
        <w:t>66967</w:t>
      </w:r>
      <w:r>
        <w:tab/>
        <w:t>66967</w:t>
      </w:r>
      <w:r>
        <w:tab/>
        <w:t>1</w:t>
      </w:r>
      <w:r>
        <w:tab/>
        <w:t>83</w:t>
      </w:r>
      <w:r>
        <w:tab/>
        <w:t>1</w:t>
      </w:r>
      <w:r>
        <w:tab/>
        <w:t>0.012</w:t>
      </w:r>
      <w:r>
        <w:tab/>
        <w:t>ACAGCCGTCTC</w:t>
      </w:r>
    </w:p>
    <w:p w14:paraId="5507A04C" w14:textId="77777777" w:rsidR="00495C66" w:rsidRDefault="00495C66" w:rsidP="00495C66">
      <w:r>
        <w:t>MT946551.1</w:t>
      </w:r>
      <w:r>
        <w:tab/>
        <w:t>68420</w:t>
      </w:r>
      <w:r>
        <w:tab/>
        <w:t>68420</w:t>
      </w:r>
      <w:r>
        <w:tab/>
        <w:t>1</w:t>
      </w:r>
      <w:r>
        <w:tab/>
        <w:t>85</w:t>
      </w:r>
      <w:r>
        <w:tab/>
        <w:t>1</w:t>
      </w:r>
      <w:r>
        <w:tab/>
        <w:t>0.012</w:t>
      </w:r>
      <w:r>
        <w:tab/>
        <w:t>CATAACGTCAT</w:t>
      </w:r>
    </w:p>
    <w:p w14:paraId="209D70DB" w14:textId="77777777" w:rsidR="00495C66" w:rsidRDefault="00495C66" w:rsidP="00495C66">
      <w:r>
        <w:t>MT946551.1</w:t>
      </w:r>
      <w:r>
        <w:tab/>
        <w:t>69148</w:t>
      </w:r>
      <w:r>
        <w:tab/>
        <w:t>69158</w:t>
      </w:r>
      <w:r>
        <w:tab/>
        <w:t>2</w:t>
      </w:r>
      <w:r>
        <w:tab/>
        <w:t>172</w:t>
      </w:r>
      <w:r>
        <w:tab/>
        <w:t>2</w:t>
      </w:r>
      <w:r>
        <w:tab/>
        <w:t>0.012</w:t>
      </w:r>
      <w:r>
        <w:tab/>
        <w:t>TTATACGGGATATGACGACTT</w:t>
      </w:r>
    </w:p>
    <w:p w14:paraId="52FF54F4" w14:textId="77777777" w:rsidR="00495C66" w:rsidRDefault="00495C66" w:rsidP="00495C66">
      <w:r>
        <w:t>MT946551.1</w:t>
      </w:r>
      <w:r>
        <w:tab/>
        <w:t>70837</w:t>
      </w:r>
      <w:r>
        <w:tab/>
        <w:t>70837</w:t>
      </w:r>
      <w:r>
        <w:tab/>
        <w:t>1</w:t>
      </w:r>
      <w:r>
        <w:tab/>
        <w:t>82</w:t>
      </w:r>
      <w:r>
        <w:tab/>
        <w:t>1</w:t>
      </w:r>
      <w:r>
        <w:tab/>
        <w:t>0.012</w:t>
      </w:r>
      <w:r>
        <w:tab/>
        <w:t>TTTAACGTTAA</w:t>
      </w:r>
    </w:p>
    <w:p w14:paraId="286AF4DA" w14:textId="77777777" w:rsidR="00495C66" w:rsidRDefault="00495C66" w:rsidP="00495C66">
      <w:r>
        <w:t>MT946551.1</w:t>
      </w:r>
      <w:r>
        <w:tab/>
        <w:t>71008</w:t>
      </w:r>
      <w:r>
        <w:tab/>
        <w:t>71013</w:t>
      </w:r>
      <w:r>
        <w:tab/>
        <w:t>2</w:t>
      </w:r>
      <w:r>
        <w:tab/>
        <w:t>170</w:t>
      </w:r>
      <w:r>
        <w:tab/>
        <w:t>2</w:t>
      </w:r>
      <w:r>
        <w:tab/>
        <w:t>0.012</w:t>
      </w:r>
      <w:r>
        <w:tab/>
        <w:t>GTTTTCGAAACGGTAT</w:t>
      </w:r>
    </w:p>
    <w:p w14:paraId="2A400B5D" w14:textId="77777777" w:rsidR="00495C66" w:rsidRDefault="00495C66" w:rsidP="00495C66">
      <w:r>
        <w:t>MT946551.1</w:t>
      </w:r>
      <w:r>
        <w:tab/>
        <w:t>71371</w:t>
      </w:r>
      <w:r>
        <w:tab/>
        <w:t>71377</w:t>
      </w:r>
      <w:r>
        <w:tab/>
        <w:t>2</w:t>
      </w:r>
      <w:r>
        <w:tab/>
        <w:t>172</w:t>
      </w:r>
      <w:r>
        <w:tab/>
        <w:t>2</w:t>
      </w:r>
      <w:r>
        <w:tab/>
        <w:t>0.012</w:t>
      </w:r>
      <w:r>
        <w:tab/>
        <w:t>AATAACGTTATCGTTTT</w:t>
      </w:r>
    </w:p>
    <w:p w14:paraId="7600C327" w14:textId="77777777" w:rsidR="00495C66" w:rsidRDefault="00495C66" w:rsidP="00495C66">
      <w:r>
        <w:t>MT946551.1</w:t>
      </w:r>
      <w:r>
        <w:tab/>
        <w:t>72934</w:t>
      </w:r>
      <w:r>
        <w:tab/>
        <w:t>72934</w:t>
      </w:r>
      <w:r>
        <w:tab/>
        <w:t>1</w:t>
      </w:r>
      <w:r>
        <w:tab/>
        <w:t>86</w:t>
      </w:r>
      <w:r>
        <w:tab/>
        <w:t>1</w:t>
      </w:r>
      <w:r>
        <w:tab/>
        <w:t>0.012</w:t>
      </w:r>
      <w:r>
        <w:tab/>
        <w:t>ATGAACGAAAT</w:t>
      </w:r>
    </w:p>
    <w:p w14:paraId="164B9D3E" w14:textId="77777777" w:rsidR="00495C66" w:rsidRDefault="00495C66" w:rsidP="00495C66">
      <w:r>
        <w:t>MT946551.1</w:t>
      </w:r>
      <w:r>
        <w:tab/>
        <w:t>74798</w:t>
      </w:r>
      <w:r>
        <w:tab/>
        <w:t>74801</w:t>
      </w:r>
      <w:r>
        <w:tab/>
        <w:t>2</w:t>
      </w:r>
      <w:r>
        <w:tab/>
        <w:t>170</w:t>
      </w:r>
      <w:r>
        <w:tab/>
        <w:t>2</w:t>
      </w:r>
      <w:r>
        <w:tab/>
        <w:t>0.012</w:t>
      </w:r>
      <w:r>
        <w:tab/>
        <w:t>AGTATCGACGGTTC</w:t>
      </w:r>
    </w:p>
    <w:p w14:paraId="6DDC008E" w14:textId="77777777" w:rsidR="00495C66" w:rsidRDefault="00495C66" w:rsidP="00495C66">
      <w:r>
        <w:t>MT946551.1</w:t>
      </w:r>
      <w:r>
        <w:tab/>
        <w:t>75086</w:t>
      </w:r>
      <w:r>
        <w:tab/>
        <w:t>75086</w:t>
      </w:r>
      <w:r>
        <w:tab/>
        <w:t>1</w:t>
      </w:r>
      <w:r>
        <w:tab/>
        <w:t>85</w:t>
      </w:r>
      <w:r>
        <w:tab/>
        <w:t>1</w:t>
      </w:r>
      <w:r>
        <w:tab/>
        <w:t>0.012</w:t>
      </w:r>
      <w:r>
        <w:tab/>
        <w:t>ACAAACGTGGG</w:t>
      </w:r>
    </w:p>
    <w:p w14:paraId="2C0E27CC" w14:textId="77777777" w:rsidR="00495C66" w:rsidRDefault="00495C66" w:rsidP="00495C66">
      <w:r>
        <w:t>MT946551.1</w:t>
      </w:r>
      <w:r>
        <w:tab/>
        <w:t>75293</w:t>
      </w:r>
      <w:r>
        <w:tab/>
        <w:t>75293</w:t>
      </w:r>
      <w:r>
        <w:tab/>
        <w:t>1</w:t>
      </w:r>
      <w:r>
        <w:tab/>
        <w:t>83</w:t>
      </w:r>
      <w:r>
        <w:tab/>
        <w:t>1</w:t>
      </w:r>
      <w:r>
        <w:tab/>
        <w:t>0.012</w:t>
      </w:r>
      <w:r>
        <w:tab/>
        <w:t>GTTGGCGGTTT</w:t>
      </w:r>
    </w:p>
    <w:p w14:paraId="36197947" w14:textId="77777777" w:rsidR="00495C66" w:rsidRDefault="00495C66" w:rsidP="00495C66">
      <w:r>
        <w:t>MT946551.1</w:t>
      </w:r>
      <w:r>
        <w:tab/>
        <w:t>76737</w:t>
      </w:r>
      <w:r>
        <w:tab/>
        <w:t>76745</w:t>
      </w:r>
      <w:r>
        <w:tab/>
        <w:t>2</w:t>
      </w:r>
      <w:r>
        <w:tab/>
        <w:t>168</w:t>
      </w:r>
      <w:r>
        <w:tab/>
        <w:t>2</w:t>
      </w:r>
      <w:r>
        <w:tab/>
        <w:t>0.012</w:t>
      </w:r>
      <w:r>
        <w:tab/>
        <w:t>AGTGACGGAAAATCGTCTT</w:t>
      </w:r>
    </w:p>
    <w:p w14:paraId="0A4E6D2A" w14:textId="77777777" w:rsidR="00495C66" w:rsidRDefault="00495C66" w:rsidP="00495C66">
      <w:r>
        <w:t>MT946551.1</w:t>
      </w:r>
      <w:r>
        <w:tab/>
        <w:t>79686</w:t>
      </w:r>
      <w:r>
        <w:tab/>
        <w:t>79686</w:t>
      </w:r>
      <w:r>
        <w:tab/>
        <w:t>1</w:t>
      </w:r>
      <w:r>
        <w:tab/>
        <w:t>83</w:t>
      </w:r>
      <w:r>
        <w:tab/>
        <w:t>1</w:t>
      </w:r>
      <w:r>
        <w:tab/>
        <w:t>0.012</w:t>
      </w:r>
      <w:r>
        <w:tab/>
        <w:t>ATAAACGATTG</w:t>
      </w:r>
    </w:p>
    <w:p w14:paraId="7DBEABF6" w14:textId="77777777" w:rsidR="00495C66" w:rsidRDefault="00495C66" w:rsidP="00495C66">
      <w:r>
        <w:t>MT946551.1</w:t>
      </w:r>
      <w:r>
        <w:tab/>
        <w:t>81512</w:t>
      </w:r>
      <w:r>
        <w:tab/>
        <w:t>81512</w:t>
      </w:r>
      <w:r>
        <w:tab/>
        <w:t>1</w:t>
      </w:r>
      <w:r>
        <w:tab/>
        <w:t>86</w:t>
      </w:r>
      <w:r>
        <w:tab/>
        <w:t>1</w:t>
      </w:r>
      <w:r>
        <w:tab/>
        <w:t>0.012</w:t>
      </w:r>
      <w:r>
        <w:tab/>
        <w:t>GATCTCGATGA</w:t>
      </w:r>
    </w:p>
    <w:p w14:paraId="16D7F60E" w14:textId="77777777" w:rsidR="00495C66" w:rsidRDefault="00495C66" w:rsidP="00495C66">
      <w:r>
        <w:lastRenderedPageBreak/>
        <w:t>MT946551.1</w:t>
      </w:r>
      <w:r>
        <w:tab/>
        <w:t>82166</w:t>
      </w:r>
      <w:r>
        <w:tab/>
        <w:t>82166</w:t>
      </w:r>
      <w:r>
        <w:tab/>
        <w:t>1</w:t>
      </w:r>
      <w:r>
        <w:tab/>
        <w:t>81</w:t>
      </w:r>
      <w:r>
        <w:tab/>
        <w:t>1</w:t>
      </w:r>
      <w:r>
        <w:tab/>
        <w:t>0.012</w:t>
      </w:r>
      <w:r>
        <w:tab/>
        <w:t>TTGTACGAAAA</w:t>
      </w:r>
    </w:p>
    <w:p w14:paraId="760729F6" w14:textId="77777777" w:rsidR="00495C66" w:rsidRDefault="00495C66" w:rsidP="00495C66">
      <w:r>
        <w:t>MT946551.1</w:t>
      </w:r>
      <w:r>
        <w:tab/>
        <w:t>82389</w:t>
      </w:r>
      <w:r>
        <w:tab/>
        <w:t>82389</w:t>
      </w:r>
      <w:r>
        <w:tab/>
        <w:t>1</w:t>
      </w:r>
      <w:r>
        <w:tab/>
        <w:t>83</w:t>
      </w:r>
      <w:r>
        <w:tab/>
        <w:t>1</w:t>
      </w:r>
      <w:r>
        <w:tab/>
        <w:t>0.012</w:t>
      </w:r>
      <w:r>
        <w:tab/>
        <w:t>TGTAGCGAACT</w:t>
      </w:r>
    </w:p>
    <w:p w14:paraId="0BE1A906" w14:textId="77777777" w:rsidR="00495C66" w:rsidRDefault="00495C66" w:rsidP="00495C66">
      <w:r>
        <w:t>MT946551.1</w:t>
      </w:r>
      <w:r>
        <w:tab/>
        <w:t>85707</w:t>
      </w:r>
      <w:r>
        <w:tab/>
        <w:t>85707</w:t>
      </w:r>
      <w:r>
        <w:tab/>
        <w:t>1</w:t>
      </w:r>
      <w:r>
        <w:tab/>
        <w:t>86</w:t>
      </w:r>
      <w:r>
        <w:tab/>
        <w:t>1</w:t>
      </w:r>
      <w:r>
        <w:tab/>
        <w:t>0.012</w:t>
      </w:r>
      <w:r>
        <w:tab/>
        <w:t>CTGCTCGTATA</w:t>
      </w:r>
    </w:p>
    <w:p w14:paraId="6B1DF8F5" w14:textId="77777777" w:rsidR="00495C66" w:rsidRDefault="00495C66" w:rsidP="00495C66">
      <w:r>
        <w:t>MT946551.1</w:t>
      </w:r>
      <w:r>
        <w:tab/>
        <w:t>86911</w:t>
      </w:r>
      <w:r>
        <w:tab/>
        <w:t>86911</w:t>
      </w:r>
      <w:r>
        <w:tab/>
        <w:t>1</w:t>
      </w:r>
      <w:r>
        <w:tab/>
        <w:t>81</w:t>
      </w:r>
      <w:r>
        <w:tab/>
        <w:t>1</w:t>
      </w:r>
      <w:r>
        <w:tab/>
        <w:t>0.012</w:t>
      </w:r>
      <w:r>
        <w:tab/>
        <w:t>CAACACGGGAT</w:t>
      </w:r>
    </w:p>
    <w:p w14:paraId="77E4CE87" w14:textId="77777777" w:rsidR="00495C66" w:rsidRDefault="00495C66" w:rsidP="00495C66">
      <w:r>
        <w:t>MT946551.1</w:t>
      </w:r>
      <w:r>
        <w:tab/>
        <w:t>89427</w:t>
      </w:r>
      <w:r>
        <w:tab/>
        <w:t>89427</w:t>
      </w:r>
      <w:r>
        <w:tab/>
        <w:t>1</w:t>
      </w:r>
      <w:r>
        <w:tab/>
        <w:t>86</w:t>
      </w:r>
      <w:r>
        <w:tab/>
        <w:t>1</w:t>
      </w:r>
      <w:r>
        <w:tab/>
        <w:t>0.012</w:t>
      </w:r>
      <w:r>
        <w:tab/>
        <w:t>TCCTTCGTTAT</w:t>
      </w:r>
    </w:p>
    <w:p w14:paraId="1FD4173E" w14:textId="77777777" w:rsidR="00495C66" w:rsidRDefault="00495C66" w:rsidP="00495C66">
      <w:r>
        <w:t>MT946551.1</w:t>
      </w:r>
      <w:r>
        <w:tab/>
        <w:t>91786</w:t>
      </w:r>
      <w:r>
        <w:tab/>
        <w:t>91791</w:t>
      </w:r>
      <w:r>
        <w:tab/>
        <w:t>2</w:t>
      </w:r>
      <w:r>
        <w:tab/>
        <w:t>170</w:t>
      </w:r>
      <w:r>
        <w:tab/>
        <w:t>2</w:t>
      </w:r>
      <w:r>
        <w:tab/>
        <w:t>0.012</w:t>
      </w:r>
      <w:r>
        <w:tab/>
        <w:t>GTTACCGTTACGGTAA</w:t>
      </w:r>
    </w:p>
    <w:p w14:paraId="268C654A" w14:textId="77777777" w:rsidR="00495C66" w:rsidRDefault="00495C66" w:rsidP="00495C66">
      <w:r>
        <w:t>MT946551.1</w:t>
      </w:r>
      <w:r>
        <w:tab/>
        <w:t>94692</w:t>
      </w:r>
      <w:r>
        <w:tab/>
        <w:t>94692</w:t>
      </w:r>
      <w:r>
        <w:tab/>
        <w:t>1</w:t>
      </w:r>
      <w:r>
        <w:tab/>
        <w:t>83</w:t>
      </w:r>
      <w:r>
        <w:tab/>
        <w:t>1</w:t>
      </w:r>
      <w:r>
        <w:tab/>
        <w:t>0.012</w:t>
      </w:r>
      <w:r>
        <w:tab/>
        <w:t>TCTACCGCATC</w:t>
      </w:r>
    </w:p>
    <w:p w14:paraId="73169176" w14:textId="77777777" w:rsidR="00495C66" w:rsidRDefault="00495C66" w:rsidP="00495C66">
      <w:r>
        <w:t>MT946551.1</w:t>
      </w:r>
      <w:r>
        <w:tab/>
        <w:t>95895</w:t>
      </w:r>
      <w:r>
        <w:tab/>
        <w:t>95895</w:t>
      </w:r>
      <w:r>
        <w:tab/>
        <w:t>1</w:t>
      </w:r>
      <w:r>
        <w:tab/>
        <w:t>85</w:t>
      </w:r>
      <w:r>
        <w:tab/>
        <w:t>1</w:t>
      </w:r>
      <w:r>
        <w:tab/>
        <w:t>0.012</w:t>
      </w:r>
      <w:r>
        <w:tab/>
        <w:t>CATATCGTCTA</w:t>
      </w:r>
    </w:p>
    <w:p w14:paraId="43D743F1" w14:textId="77777777" w:rsidR="00495C66" w:rsidRDefault="00495C66" w:rsidP="00495C66">
      <w:r>
        <w:t>MT946551.1</w:t>
      </w:r>
      <w:r>
        <w:tab/>
        <w:t>96357</w:t>
      </w:r>
      <w:r>
        <w:tab/>
        <w:t>96357</w:t>
      </w:r>
      <w:r>
        <w:tab/>
        <w:t>1</w:t>
      </w:r>
      <w:r>
        <w:tab/>
        <w:t>82</w:t>
      </w:r>
      <w:r>
        <w:tab/>
        <w:t>1</w:t>
      </w:r>
      <w:r>
        <w:tab/>
        <w:t>0.012</w:t>
      </w:r>
      <w:r>
        <w:tab/>
        <w:t>GCTGGCGGCCA</w:t>
      </w:r>
    </w:p>
    <w:p w14:paraId="345659EE" w14:textId="77777777" w:rsidR="00495C66" w:rsidRDefault="00495C66" w:rsidP="00495C66">
      <w:r>
        <w:t>MT946551.1</w:t>
      </w:r>
      <w:r>
        <w:tab/>
        <w:t>96831</w:t>
      </w:r>
      <w:r>
        <w:tab/>
        <w:t>96831</w:t>
      </w:r>
      <w:r>
        <w:tab/>
        <w:t>1</w:t>
      </w:r>
      <w:r>
        <w:tab/>
        <w:t>84</w:t>
      </w:r>
      <w:r>
        <w:tab/>
        <w:t>1</w:t>
      </w:r>
      <w:r>
        <w:tab/>
        <w:t>0.012</w:t>
      </w:r>
      <w:r>
        <w:tab/>
        <w:t>AATAGCGGGTA</w:t>
      </w:r>
    </w:p>
    <w:p w14:paraId="6FC4D015" w14:textId="77777777" w:rsidR="00495C66" w:rsidRDefault="00495C66" w:rsidP="00495C66">
      <w:r>
        <w:t>MT946551.1</w:t>
      </w:r>
      <w:r>
        <w:tab/>
        <w:t>99692</w:t>
      </w:r>
      <w:r>
        <w:tab/>
        <w:t>99692</w:t>
      </w:r>
      <w:r>
        <w:tab/>
        <w:t>1</w:t>
      </w:r>
      <w:r>
        <w:tab/>
        <w:t>83</w:t>
      </w:r>
      <w:r>
        <w:tab/>
        <w:t>1</w:t>
      </w:r>
      <w:r>
        <w:tab/>
        <w:t>0.012</w:t>
      </w:r>
      <w:r>
        <w:tab/>
        <w:t>ATTACCGGTCA</w:t>
      </w:r>
    </w:p>
    <w:p w14:paraId="6C6FA08D" w14:textId="77777777" w:rsidR="00495C66" w:rsidRDefault="00495C66" w:rsidP="00495C66">
      <w:r>
        <w:t>MT946551.1</w:t>
      </w:r>
      <w:r>
        <w:tab/>
        <w:t>101247</w:t>
      </w:r>
      <w:r>
        <w:tab/>
        <w:t>101247</w:t>
      </w:r>
      <w:r>
        <w:tab/>
        <w:t>1</w:t>
      </w:r>
      <w:r>
        <w:tab/>
        <w:t>84</w:t>
      </w:r>
      <w:r>
        <w:tab/>
        <w:t>1</w:t>
      </w:r>
      <w:r>
        <w:tab/>
        <w:t>0.012</w:t>
      </w:r>
      <w:r>
        <w:tab/>
        <w:t>GGATACGCTAC</w:t>
      </w:r>
    </w:p>
    <w:p w14:paraId="116F22DB" w14:textId="77777777" w:rsidR="00495C66" w:rsidRDefault="00495C66" w:rsidP="00495C66">
      <w:r>
        <w:t>MT946551.1</w:t>
      </w:r>
      <w:r>
        <w:tab/>
        <w:t>102212</w:t>
      </w:r>
      <w:r>
        <w:tab/>
        <w:t>102212</w:t>
      </w:r>
      <w:r>
        <w:tab/>
        <w:t>1</w:t>
      </w:r>
      <w:r>
        <w:tab/>
        <w:t>82</w:t>
      </w:r>
      <w:r>
        <w:tab/>
        <w:t>1</w:t>
      </w:r>
      <w:r>
        <w:tab/>
        <w:t>0.012</w:t>
      </w:r>
      <w:r>
        <w:tab/>
        <w:t>ACTCTCGATAA</w:t>
      </w:r>
    </w:p>
    <w:p w14:paraId="6F98F91B" w14:textId="77777777" w:rsidR="00495C66" w:rsidRDefault="00495C66" w:rsidP="00495C66">
      <w:r>
        <w:t>MT946551.1</w:t>
      </w:r>
      <w:r>
        <w:tab/>
        <w:t>102339</w:t>
      </w:r>
      <w:r>
        <w:tab/>
        <w:t>102345</w:t>
      </w:r>
      <w:r>
        <w:tab/>
        <w:t>2</w:t>
      </w:r>
      <w:r>
        <w:tab/>
        <w:t>168</w:t>
      </w:r>
      <w:r>
        <w:tab/>
        <w:t>2</w:t>
      </w:r>
      <w:r>
        <w:tab/>
        <w:t>0.012</w:t>
      </w:r>
      <w:r>
        <w:tab/>
        <w:t>CTTATCGGTTCCGAGTC</w:t>
      </w:r>
    </w:p>
    <w:p w14:paraId="5A9980EF" w14:textId="77777777" w:rsidR="00495C66" w:rsidRDefault="00495C66" w:rsidP="00495C66">
      <w:r>
        <w:t>MT946551.1</w:t>
      </w:r>
      <w:r>
        <w:tab/>
        <w:t>103484</w:t>
      </w:r>
      <w:r>
        <w:tab/>
        <w:t>103484</w:t>
      </w:r>
      <w:r>
        <w:tab/>
        <w:t>1</w:t>
      </w:r>
      <w:r>
        <w:tab/>
        <w:t>86</w:t>
      </w:r>
      <w:r>
        <w:tab/>
        <w:t>1</w:t>
      </w:r>
      <w:r>
        <w:tab/>
        <w:t>0.012</w:t>
      </w:r>
      <w:r>
        <w:tab/>
        <w:t>ATCTACGTTTG</w:t>
      </w:r>
    </w:p>
    <w:p w14:paraId="4DF4420A" w14:textId="77777777" w:rsidR="00495C66" w:rsidRDefault="00495C66" w:rsidP="00495C66">
      <w:r>
        <w:t>MT946551.1</w:t>
      </w:r>
      <w:r>
        <w:tab/>
        <w:t>109242</w:t>
      </w:r>
      <w:r>
        <w:tab/>
        <w:t>109242</w:t>
      </w:r>
      <w:r>
        <w:tab/>
        <w:t>1</w:t>
      </w:r>
      <w:r>
        <w:tab/>
        <w:t>81</w:t>
      </w:r>
      <w:r>
        <w:tab/>
        <w:t>1</w:t>
      </w:r>
      <w:r>
        <w:tab/>
        <w:t>0.012</w:t>
      </w:r>
      <w:r>
        <w:tab/>
        <w:t>TTTAGCGTATT</w:t>
      </w:r>
    </w:p>
    <w:p w14:paraId="2E966515" w14:textId="77777777" w:rsidR="00495C66" w:rsidRDefault="00495C66" w:rsidP="00495C66">
      <w:r>
        <w:t>MT946551.1</w:t>
      </w:r>
      <w:r>
        <w:tab/>
        <w:t>109842</w:t>
      </w:r>
      <w:r>
        <w:tab/>
        <w:t>109842</w:t>
      </w:r>
      <w:r>
        <w:tab/>
        <w:t>1</w:t>
      </w:r>
      <w:r>
        <w:tab/>
        <w:t>86</w:t>
      </w:r>
      <w:r>
        <w:tab/>
        <w:t>1</w:t>
      </w:r>
      <w:r>
        <w:tab/>
        <w:t>0.012</w:t>
      </w:r>
      <w:r>
        <w:tab/>
        <w:t>TAGGACGGTAT</w:t>
      </w:r>
    </w:p>
    <w:p w14:paraId="5AB09C3C" w14:textId="77777777" w:rsidR="00495C66" w:rsidRDefault="00495C66" w:rsidP="00495C66">
      <w:r>
        <w:t>MT946551.1</w:t>
      </w:r>
      <w:r>
        <w:tab/>
        <w:t>109958</w:t>
      </w:r>
      <w:r>
        <w:tab/>
        <w:t>109958</w:t>
      </w:r>
      <w:r>
        <w:tab/>
        <w:t>1</w:t>
      </w:r>
      <w:r>
        <w:tab/>
        <w:t>81</w:t>
      </w:r>
      <w:r>
        <w:tab/>
        <w:t>1</w:t>
      </w:r>
      <w:r>
        <w:tab/>
        <w:t>0.012</w:t>
      </w:r>
      <w:r>
        <w:tab/>
        <w:t>GTTATCGGAAA</w:t>
      </w:r>
    </w:p>
    <w:p w14:paraId="4466A02F" w14:textId="77777777" w:rsidR="00495C66" w:rsidRDefault="00495C66" w:rsidP="00495C66">
      <w:r>
        <w:t>MT946551.1</w:t>
      </w:r>
      <w:r>
        <w:tab/>
        <w:t>110858</w:t>
      </w:r>
      <w:r>
        <w:tab/>
        <w:t>110858</w:t>
      </w:r>
      <w:r>
        <w:tab/>
        <w:t>1</w:t>
      </w:r>
      <w:r>
        <w:tab/>
        <w:t>82</w:t>
      </w:r>
      <w:r>
        <w:tab/>
        <w:t>1</w:t>
      </w:r>
      <w:r>
        <w:tab/>
        <w:t>0.012</w:t>
      </w:r>
      <w:r>
        <w:tab/>
        <w:t>CTTACCGGTAT</w:t>
      </w:r>
    </w:p>
    <w:p w14:paraId="301C049D" w14:textId="77777777" w:rsidR="00495C66" w:rsidRDefault="00495C66" w:rsidP="00495C66">
      <w:r>
        <w:t>MT946551.1</w:t>
      </w:r>
      <w:r>
        <w:tab/>
        <w:t>111728</w:t>
      </w:r>
      <w:r>
        <w:tab/>
        <w:t>111728</w:t>
      </w:r>
      <w:r>
        <w:tab/>
        <w:t>1</w:t>
      </w:r>
      <w:r>
        <w:tab/>
        <w:t>83</w:t>
      </w:r>
      <w:r>
        <w:tab/>
        <w:t>1</w:t>
      </w:r>
      <w:r>
        <w:tab/>
        <w:t>0.012</w:t>
      </w:r>
      <w:r>
        <w:tab/>
        <w:t>TATAACGTTAG</w:t>
      </w:r>
    </w:p>
    <w:p w14:paraId="3DE9D733" w14:textId="77777777" w:rsidR="00495C66" w:rsidRDefault="00495C66" w:rsidP="00495C66">
      <w:r>
        <w:lastRenderedPageBreak/>
        <w:t>MT946551.1</w:t>
      </w:r>
      <w:r>
        <w:tab/>
        <w:t>115773</w:t>
      </w:r>
      <w:r>
        <w:tab/>
        <w:t>115773</w:t>
      </w:r>
      <w:r>
        <w:tab/>
        <w:t>1</w:t>
      </w:r>
      <w:r>
        <w:tab/>
        <w:t>83</w:t>
      </w:r>
      <w:r>
        <w:tab/>
        <w:t>1</w:t>
      </w:r>
      <w:r>
        <w:tab/>
        <w:t>0.012</w:t>
      </w:r>
      <w:r>
        <w:tab/>
        <w:t>TGCTTCGGCCA</w:t>
      </w:r>
    </w:p>
    <w:p w14:paraId="4EF1830A" w14:textId="77777777" w:rsidR="00495C66" w:rsidRDefault="00495C66" w:rsidP="00495C66">
      <w:r>
        <w:t>MT946551.1</w:t>
      </w:r>
      <w:r>
        <w:tab/>
        <w:t>116608</w:t>
      </w:r>
      <w:r>
        <w:tab/>
        <w:t>116608</w:t>
      </w:r>
      <w:r>
        <w:tab/>
        <w:t>1</w:t>
      </w:r>
      <w:r>
        <w:tab/>
        <w:t>84</w:t>
      </w:r>
      <w:r>
        <w:tab/>
        <w:t>1</w:t>
      </w:r>
      <w:r>
        <w:tab/>
        <w:t>0.012</w:t>
      </w:r>
      <w:r>
        <w:tab/>
        <w:t>ACTTGCGTCTG</w:t>
      </w:r>
    </w:p>
    <w:p w14:paraId="223CE35D" w14:textId="77777777" w:rsidR="00495C66" w:rsidRDefault="00495C66" w:rsidP="00495C66">
      <w:r>
        <w:t>MT946551.1</w:t>
      </w:r>
      <w:r>
        <w:tab/>
        <w:t>118375</w:t>
      </w:r>
      <w:r>
        <w:tab/>
        <w:t>118375</w:t>
      </w:r>
      <w:r>
        <w:tab/>
        <w:t>1</w:t>
      </w:r>
      <w:r>
        <w:tab/>
        <w:t>85</w:t>
      </w:r>
      <w:r>
        <w:tab/>
        <w:t>1</w:t>
      </w:r>
      <w:r>
        <w:tab/>
        <w:t>0.012</w:t>
      </w:r>
      <w:r>
        <w:tab/>
        <w:t>AACTTCGTGAA</w:t>
      </w:r>
    </w:p>
    <w:p w14:paraId="14EB1A44" w14:textId="77777777" w:rsidR="00495C66" w:rsidRDefault="00495C66" w:rsidP="00495C66">
      <w:r>
        <w:t>MT946551.1</w:t>
      </w:r>
      <w:r>
        <w:tab/>
        <w:t>118472</w:t>
      </w:r>
      <w:r>
        <w:tab/>
        <w:t>118472</w:t>
      </w:r>
      <w:r>
        <w:tab/>
        <w:t>1</w:t>
      </w:r>
      <w:r>
        <w:tab/>
        <w:t>85</w:t>
      </w:r>
      <w:r>
        <w:tab/>
        <w:t>1</w:t>
      </w:r>
      <w:r>
        <w:tab/>
        <w:t>0.012</w:t>
      </w:r>
      <w:r>
        <w:tab/>
        <w:t>ATGCTCGCAAC</w:t>
      </w:r>
    </w:p>
    <w:p w14:paraId="1A5B4E04" w14:textId="77777777" w:rsidR="00495C66" w:rsidRDefault="00495C66" w:rsidP="00495C66">
      <w:r>
        <w:t>MT946551.1</w:t>
      </w:r>
      <w:r>
        <w:tab/>
        <w:t>119394</w:t>
      </w:r>
      <w:r>
        <w:tab/>
        <w:t>119394</w:t>
      </w:r>
      <w:r>
        <w:tab/>
        <w:t>1</w:t>
      </w:r>
      <w:r>
        <w:tab/>
        <w:t>84</w:t>
      </w:r>
      <w:r>
        <w:tab/>
        <w:t>1</w:t>
      </w:r>
      <w:r>
        <w:tab/>
        <w:t>0.012</w:t>
      </w:r>
      <w:r>
        <w:tab/>
        <w:t>TTACACGCATC</w:t>
      </w:r>
    </w:p>
    <w:p w14:paraId="3BCCA27B" w14:textId="77777777" w:rsidR="00495C66" w:rsidRDefault="00495C66" w:rsidP="00495C66">
      <w:r>
        <w:t>MT946551.1</w:t>
      </w:r>
      <w:r>
        <w:tab/>
        <w:t>119646</w:t>
      </w:r>
      <w:r>
        <w:tab/>
        <w:t>119646</w:t>
      </w:r>
      <w:r>
        <w:tab/>
        <w:t>1</w:t>
      </w:r>
      <w:r>
        <w:tab/>
        <w:t>86</w:t>
      </w:r>
      <w:r>
        <w:tab/>
        <w:t>1</w:t>
      </w:r>
      <w:r>
        <w:tab/>
        <w:t>0.012</w:t>
      </w:r>
      <w:r>
        <w:tab/>
        <w:t>AAACACGATTT</w:t>
      </w:r>
    </w:p>
    <w:p w14:paraId="348216E9" w14:textId="77777777" w:rsidR="00495C66" w:rsidRDefault="00495C66" w:rsidP="00495C66">
      <w:r>
        <w:t>MT946551.1</w:t>
      </w:r>
      <w:r>
        <w:tab/>
        <w:t>119921</w:t>
      </w:r>
      <w:r>
        <w:tab/>
        <w:t>119925</w:t>
      </w:r>
      <w:r>
        <w:tab/>
        <w:t>2</w:t>
      </w:r>
      <w:r>
        <w:tab/>
        <w:t>166</w:t>
      </w:r>
      <w:r>
        <w:tab/>
        <w:t>2</w:t>
      </w:r>
      <w:r>
        <w:tab/>
        <w:t>0.012</w:t>
      </w:r>
      <w:r>
        <w:tab/>
        <w:t>TAACTCGGTCGGTTT</w:t>
      </w:r>
    </w:p>
    <w:p w14:paraId="7DB5B465" w14:textId="77777777" w:rsidR="00495C66" w:rsidRDefault="00495C66" w:rsidP="00495C66">
      <w:r>
        <w:t>MT946551.1</w:t>
      </w:r>
      <w:r>
        <w:tab/>
        <w:t>120598</w:t>
      </w:r>
      <w:r>
        <w:tab/>
        <w:t>120598</w:t>
      </w:r>
      <w:r>
        <w:tab/>
        <w:t>1</w:t>
      </w:r>
      <w:r>
        <w:tab/>
        <w:t>85</w:t>
      </w:r>
      <w:r>
        <w:tab/>
        <w:t>1</w:t>
      </w:r>
      <w:r>
        <w:tab/>
        <w:t>0.012</w:t>
      </w:r>
      <w:r>
        <w:tab/>
        <w:t>TCAATCGTTCC</w:t>
      </w:r>
    </w:p>
    <w:p w14:paraId="3ED67908" w14:textId="77777777" w:rsidR="00495C66" w:rsidRDefault="00495C66" w:rsidP="00495C66">
      <w:r>
        <w:t>MT946551.1</w:t>
      </w:r>
      <w:r>
        <w:tab/>
        <w:t>121386</w:t>
      </w:r>
      <w:r>
        <w:tab/>
        <w:t>121386</w:t>
      </w:r>
      <w:r>
        <w:tab/>
        <w:t>1</w:t>
      </w:r>
      <w:r>
        <w:tab/>
        <w:t>81</w:t>
      </w:r>
      <w:r>
        <w:tab/>
        <w:t>1</w:t>
      </w:r>
      <w:r>
        <w:tab/>
        <w:t>0.012</w:t>
      </w:r>
      <w:r>
        <w:tab/>
        <w:t>ATAGACGTGTT</w:t>
      </w:r>
    </w:p>
    <w:p w14:paraId="44EE08F0" w14:textId="77777777" w:rsidR="00495C66" w:rsidRDefault="00495C66" w:rsidP="00495C66">
      <w:r>
        <w:t>MT946551.1</w:t>
      </w:r>
      <w:r>
        <w:tab/>
        <w:t>122167</w:t>
      </w:r>
      <w:r>
        <w:tab/>
        <w:t>122167</w:t>
      </w:r>
      <w:r>
        <w:tab/>
        <w:t>1</w:t>
      </w:r>
      <w:r>
        <w:tab/>
        <w:t>82</w:t>
      </w:r>
      <w:r>
        <w:tab/>
        <w:t>1</w:t>
      </w:r>
      <w:r>
        <w:tab/>
        <w:t>0.012</w:t>
      </w:r>
      <w:r>
        <w:tab/>
        <w:t>GGTTGCGTCTA</w:t>
      </w:r>
    </w:p>
    <w:p w14:paraId="7AD9C1A4" w14:textId="77777777" w:rsidR="00495C66" w:rsidRDefault="00495C66" w:rsidP="00495C66">
      <w:r>
        <w:t>MT946551.1</w:t>
      </w:r>
      <w:r>
        <w:tab/>
        <w:t>124453</w:t>
      </w:r>
      <w:r>
        <w:tab/>
        <w:t>124453</w:t>
      </w:r>
      <w:r>
        <w:tab/>
        <w:t>1</w:t>
      </w:r>
      <w:r>
        <w:tab/>
        <w:t>81</w:t>
      </w:r>
      <w:r>
        <w:tab/>
        <w:t>1</w:t>
      </w:r>
      <w:r>
        <w:tab/>
        <w:t>0.012</w:t>
      </w:r>
      <w:r>
        <w:tab/>
        <w:t>TGAAACGGTAC</w:t>
      </w:r>
    </w:p>
    <w:p w14:paraId="0EE6A458" w14:textId="77777777" w:rsidR="00495C66" w:rsidRDefault="00495C66" w:rsidP="00495C66">
      <w:r>
        <w:t>MT946551.1</w:t>
      </w:r>
      <w:r>
        <w:tab/>
        <w:t>125629</w:t>
      </w:r>
      <w:r>
        <w:tab/>
        <w:t>125629</w:t>
      </w:r>
      <w:r>
        <w:tab/>
        <w:t>1</w:t>
      </w:r>
      <w:r>
        <w:tab/>
        <w:t>81</w:t>
      </w:r>
      <w:r>
        <w:tab/>
        <w:t>1</w:t>
      </w:r>
      <w:r>
        <w:tab/>
        <w:t>0.012</w:t>
      </w:r>
      <w:r>
        <w:tab/>
        <w:t>GGTAACGTCAT</w:t>
      </w:r>
    </w:p>
    <w:p w14:paraId="413B8FDF" w14:textId="77777777" w:rsidR="00495C66" w:rsidRDefault="00495C66" w:rsidP="00495C66">
      <w:r>
        <w:t>MT946551.1</w:t>
      </w:r>
      <w:r>
        <w:tab/>
        <w:t>126741</w:t>
      </w:r>
      <w:r>
        <w:tab/>
        <w:t>126741</w:t>
      </w:r>
      <w:r>
        <w:tab/>
        <w:t>1</w:t>
      </w:r>
      <w:r>
        <w:tab/>
        <w:t>82</w:t>
      </w:r>
      <w:r>
        <w:tab/>
        <w:t>1</w:t>
      </w:r>
      <w:r>
        <w:tab/>
        <w:t>0.012</w:t>
      </w:r>
      <w:r>
        <w:tab/>
        <w:t>ACTATCGGCTC</w:t>
      </w:r>
    </w:p>
    <w:p w14:paraId="250B37ED" w14:textId="77777777" w:rsidR="00495C66" w:rsidRDefault="00495C66" w:rsidP="00495C66">
      <w:r>
        <w:t>MT946551.1</w:t>
      </w:r>
      <w:r>
        <w:tab/>
        <w:t>129077</w:t>
      </w:r>
      <w:r>
        <w:tab/>
        <w:t>129089</w:t>
      </w:r>
      <w:r>
        <w:tab/>
        <w:t>3</w:t>
      </w:r>
      <w:r>
        <w:tab/>
        <w:t>249</w:t>
      </w:r>
      <w:r>
        <w:tab/>
        <w:t>3</w:t>
      </w:r>
      <w:r>
        <w:tab/>
        <w:t>0.012</w:t>
      </w:r>
      <w:r>
        <w:tab/>
        <w:t>ATCTCCGATCGTTATAGCGAGAA</w:t>
      </w:r>
    </w:p>
    <w:p w14:paraId="3A6D57BD" w14:textId="77777777" w:rsidR="00495C66" w:rsidRDefault="00495C66" w:rsidP="00495C66">
      <w:r>
        <w:t>MT946551.1</w:t>
      </w:r>
      <w:r>
        <w:tab/>
        <w:t>131264</w:t>
      </w:r>
      <w:r>
        <w:tab/>
        <w:t>131264</w:t>
      </w:r>
      <w:r>
        <w:tab/>
        <w:t>1</w:t>
      </w:r>
      <w:r>
        <w:tab/>
        <w:t>85</w:t>
      </w:r>
      <w:r>
        <w:tab/>
        <w:t>1</w:t>
      </w:r>
      <w:r>
        <w:tab/>
        <w:t>0.012</w:t>
      </w:r>
      <w:r>
        <w:tab/>
        <w:t>GACCACGATAA</w:t>
      </w:r>
    </w:p>
    <w:p w14:paraId="0FCBC2EF" w14:textId="77777777" w:rsidR="00495C66" w:rsidRDefault="00495C66" w:rsidP="00495C66">
      <w:r>
        <w:t>MT946551.1</w:t>
      </w:r>
      <w:r>
        <w:tab/>
        <w:t>135021</w:t>
      </w:r>
      <w:r>
        <w:tab/>
        <w:t>135021</w:t>
      </w:r>
      <w:r>
        <w:tab/>
        <w:t>1</w:t>
      </w:r>
      <w:r>
        <w:tab/>
        <w:t>86</w:t>
      </w:r>
      <w:r>
        <w:tab/>
        <w:t>1</w:t>
      </w:r>
      <w:r>
        <w:tab/>
        <w:t>0.012</w:t>
      </w:r>
      <w:r>
        <w:tab/>
        <w:t>GTTTGCGGAAG</w:t>
      </w:r>
    </w:p>
    <w:p w14:paraId="1701F310" w14:textId="77777777" w:rsidR="00495C66" w:rsidRDefault="00495C66" w:rsidP="00495C66">
      <w:r>
        <w:t>MT946551.1</w:t>
      </w:r>
      <w:r>
        <w:tab/>
        <w:t>144526</w:t>
      </w:r>
      <w:r>
        <w:tab/>
        <w:t>144532</w:t>
      </w:r>
      <w:r>
        <w:tab/>
        <w:t>2</w:t>
      </w:r>
      <w:r>
        <w:tab/>
        <w:t>168</w:t>
      </w:r>
      <w:r>
        <w:tab/>
        <w:t>2</w:t>
      </w:r>
      <w:r>
        <w:tab/>
        <w:t>0.012</w:t>
      </w:r>
      <w:r>
        <w:tab/>
        <w:t>TTGTACGGATACGCATC</w:t>
      </w:r>
    </w:p>
    <w:p w14:paraId="40D6750B" w14:textId="77777777" w:rsidR="00495C66" w:rsidRDefault="00495C66" w:rsidP="00495C66">
      <w:r>
        <w:t>MT946551.1</w:t>
      </w:r>
      <w:r>
        <w:tab/>
        <w:t>147758</w:t>
      </w:r>
      <w:r>
        <w:tab/>
        <w:t>147758</w:t>
      </w:r>
      <w:r>
        <w:tab/>
        <w:t>1</w:t>
      </w:r>
      <w:r>
        <w:tab/>
        <w:t>84</w:t>
      </w:r>
      <w:r>
        <w:tab/>
        <w:t>1</w:t>
      </w:r>
      <w:r>
        <w:tab/>
        <w:t>0.012</w:t>
      </w:r>
      <w:r>
        <w:tab/>
        <w:t>AAAAACGAAAG</w:t>
      </w:r>
    </w:p>
    <w:p w14:paraId="7E5504BA" w14:textId="77777777" w:rsidR="00495C66" w:rsidRDefault="00495C66" w:rsidP="00495C66">
      <w:r>
        <w:t>MT946551.1</w:t>
      </w:r>
      <w:r>
        <w:tab/>
        <w:t>148086</w:t>
      </w:r>
      <w:r>
        <w:tab/>
        <w:t>148095</w:t>
      </w:r>
      <w:r>
        <w:tab/>
        <w:t>2</w:t>
      </w:r>
      <w:r>
        <w:tab/>
        <w:t>162</w:t>
      </w:r>
      <w:r>
        <w:tab/>
        <w:t>2</w:t>
      </w:r>
      <w:r>
        <w:tab/>
        <w:t>0.012</w:t>
      </w:r>
      <w:r>
        <w:tab/>
        <w:t>TCCAGCGTCAATCTCGTCAG</w:t>
      </w:r>
    </w:p>
    <w:p w14:paraId="1EA35CB1" w14:textId="77777777" w:rsidR="00495C66" w:rsidRDefault="00495C66" w:rsidP="00495C66">
      <w:r>
        <w:t>MT946551.1</w:t>
      </w:r>
      <w:r>
        <w:tab/>
        <w:t>148475</w:t>
      </w:r>
      <w:r>
        <w:tab/>
        <w:t>148475</w:t>
      </w:r>
      <w:r>
        <w:tab/>
        <w:t>1</w:t>
      </w:r>
      <w:r>
        <w:tab/>
        <w:t>84</w:t>
      </w:r>
      <w:r>
        <w:tab/>
        <w:t>1</w:t>
      </w:r>
      <w:r>
        <w:tab/>
        <w:t>0.012</w:t>
      </w:r>
      <w:r>
        <w:tab/>
        <w:t>TTTTACGTATC</w:t>
      </w:r>
    </w:p>
    <w:p w14:paraId="7C27B55C" w14:textId="77777777" w:rsidR="00495C66" w:rsidRDefault="00495C66" w:rsidP="00495C66">
      <w:r>
        <w:lastRenderedPageBreak/>
        <w:t>MT946551.1</w:t>
      </w:r>
      <w:r>
        <w:tab/>
        <w:t>148796</w:t>
      </w:r>
      <w:r>
        <w:tab/>
        <w:t>148796</w:t>
      </w:r>
      <w:r>
        <w:tab/>
        <w:t>1</w:t>
      </w:r>
      <w:r>
        <w:tab/>
        <w:t>85</w:t>
      </w:r>
      <w:r>
        <w:tab/>
        <w:t>1</w:t>
      </w:r>
      <w:r>
        <w:tab/>
        <w:t>0.012</w:t>
      </w:r>
      <w:r>
        <w:tab/>
        <w:t>GTGTTCGGTTC</w:t>
      </w:r>
    </w:p>
    <w:p w14:paraId="1A657A11" w14:textId="77777777" w:rsidR="00495C66" w:rsidRDefault="00495C66" w:rsidP="00495C66">
      <w:r>
        <w:t>MT946551.1</w:t>
      </w:r>
      <w:r>
        <w:tab/>
        <w:t>148864</w:t>
      </w:r>
      <w:r>
        <w:tab/>
        <w:t>148864</w:t>
      </w:r>
      <w:r>
        <w:tab/>
        <w:t>1</w:t>
      </w:r>
      <w:r>
        <w:tab/>
        <w:t>84</w:t>
      </w:r>
      <w:r>
        <w:tab/>
        <w:t>1</w:t>
      </w:r>
      <w:r>
        <w:tab/>
        <w:t>0.012</w:t>
      </w:r>
      <w:r>
        <w:tab/>
        <w:t>CAAAACGTATA</w:t>
      </w:r>
    </w:p>
    <w:p w14:paraId="4208AA87" w14:textId="77777777" w:rsidR="00495C66" w:rsidRDefault="00495C66" w:rsidP="00495C66">
      <w:r>
        <w:t>MT946551.1</w:t>
      </w:r>
      <w:r>
        <w:tab/>
        <w:t>149012</w:t>
      </w:r>
      <w:r>
        <w:tab/>
        <w:t>149012</w:t>
      </w:r>
      <w:r>
        <w:tab/>
        <w:t>1</w:t>
      </w:r>
      <w:r>
        <w:tab/>
        <w:t>85</w:t>
      </w:r>
      <w:r>
        <w:tab/>
        <w:t>1</w:t>
      </w:r>
      <w:r>
        <w:tab/>
        <w:t>0.012</w:t>
      </w:r>
      <w:r>
        <w:tab/>
        <w:t>TTTTTCGTTGG</w:t>
      </w:r>
    </w:p>
    <w:p w14:paraId="6182DA67" w14:textId="77777777" w:rsidR="00495C66" w:rsidRDefault="00495C66" w:rsidP="00495C66">
      <w:r>
        <w:t>MT946551.1</w:t>
      </w:r>
      <w:r>
        <w:tab/>
        <w:t>149261</w:t>
      </w:r>
      <w:r>
        <w:tab/>
        <w:t>149261</w:t>
      </w:r>
      <w:r>
        <w:tab/>
        <w:t>1</w:t>
      </w:r>
      <w:r>
        <w:tab/>
        <w:t>86</w:t>
      </w:r>
      <w:r>
        <w:tab/>
        <w:t>1</w:t>
      </w:r>
      <w:r>
        <w:tab/>
        <w:t>0.012</w:t>
      </w:r>
      <w:r>
        <w:tab/>
        <w:t>CAATGCGCTGG</w:t>
      </w:r>
    </w:p>
    <w:p w14:paraId="740187B1" w14:textId="77777777" w:rsidR="00495C66" w:rsidRDefault="00495C66" w:rsidP="00495C66">
      <w:r>
        <w:t>MT946551.1</w:t>
      </w:r>
      <w:r>
        <w:tab/>
        <w:t>150021</w:t>
      </w:r>
      <w:r>
        <w:tab/>
        <w:t>150021</w:t>
      </w:r>
      <w:r>
        <w:tab/>
        <w:t>1</w:t>
      </w:r>
      <w:r>
        <w:tab/>
        <w:t>81</w:t>
      </w:r>
      <w:r>
        <w:tab/>
        <w:t>1</w:t>
      </w:r>
      <w:r>
        <w:tab/>
        <w:t>0.012</w:t>
      </w:r>
      <w:r>
        <w:tab/>
        <w:t>TATCTCGTATC</w:t>
      </w:r>
    </w:p>
    <w:p w14:paraId="79BF8F2D" w14:textId="77777777" w:rsidR="00495C66" w:rsidRDefault="00495C66" w:rsidP="00495C66">
      <w:r>
        <w:t>MT946551.1</w:t>
      </w:r>
      <w:r>
        <w:tab/>
        <w:t>9245</w:t>
      </w:r>
      <w:r>
        <w:tab/>
        <w:t>9251</w:t>
      </w:r>
      <w:r>
        <w:tab/>
        <w:t>2</w:t>
      </w:r>
      <w:r>
        <w:tab/>
        <w:t>188</w:t>
      </w:r>
      <w:r>
        <w:tab/>
        <w:t>2</w:t>
      </w:r>
      <w:r>
        <w:tab/>
        <w:t>0.011</w:t>
      </w:r>
      <w:r>
        <w:tab/>
        <w:t>ATCATCGAATACGAATC</w:t>
      </w:r>
    </w:p>
    <w:p w14:paraId="44E4B78B" w14:textId="77777777" w:rsidR="00495C66" w:rsidRDefault="00495C66" w:rsidP="00495C66">
      <w:r>
        <w:t>MT946551.1</w:t>
      </w:r>
      <w:r>
        <w:tab/>
        <w:t>9710</w:t>
      </w:r>
      <w:r>
        <w:tab/>
        <w:t>9710</w:t>
      </w:r>
      <w:r>
        <w:tab/>
        <w:t>1</w:t>
      </w:r>
      <w:r>
        <w:tab/>
        <w:t>90</w:t>
      </w:r>
      <w:r>
        <w:tab/>
        <w:t>1</w:t>
      </w:r>
      <w:r>
        <w:tab/>
        <w:t>0.011</w:t>
      </w:r>
      <w:r>
        <w:tab/>
        <w:t>TACACCGTACC</w:t>
      </w:r>
    </w:p>
    <w:p w14:paraId="156235A0" w14:textId="77777777" w:rsidR="00495C66" w:rsidRDefault="00495C66" w:rsidP="00495C66">
      <w:r>
        <w:t>MT946551.1</w:t>
      </w:r>
      <w:r>
        <w:tab/>
        <w:t>10282</w:t>
      </w:r>
      <w:r>
        <w:tab/>
        <w:t>10282</w:t>
      </w:r>
      <w:r>
        <w:tab/>
        <w:t>1</w:t>
      </w:r>
      <w:r>
        <w:tab/>
        <w:t>91</w:t>
      </w:r>
      <w:r>
        <w:tab/>
        <w:t>1</w:t>
      </w:r>
      <w:r>
        <w:tab/>
        <w:t>0.011</w:t>
      </w:r>
      <w:r>
        <w:tab/>
        <w:t>CATTGCGTGTT</w:t>
      </w:r>
    </w:p>
    <w:p w14:paraId="73B004B4" w14:textId="77777777" w:rsidR="00495C66" w:rsidRDefault="00495C66" w:rsidP="00495C66">
      <w:r>
        <w:t>MT946551.1</w:t>
      </w:r>
      <w:r>
        <w:tab/>
        <w:t>10868</w:t>
      </w:r>
      <w:r>
        <w:tab/>
        <w:t>10868</w:t>
      </w:r>
      <w:r>
        <w:tab/>
        <w:t>1</w:t>
      </w:r>
      <w:r>
        <w:tab/>
        <w:t>88</w:t>
      </w:r>
      <w:r>
        <w:tab/>
        <w:t>1</w:t>
      </w:r>
      <w:r>
        <w:tab/>
        <w:t>0.011</w:t>
      </w:r>
      <w:r>
        <w:tab/>
        <w:t>ATGTTCGGTAT</w:t>
      </w:r>
    </w:p>
    <w:p w14:paraId="42B15577" w14:textId="77777777" w:rsidR="00495C66" w:rsidRDefault="00495C66" w:rsidP="00495C66">
      <w:r>
        <w:t>MT946551.1</w:t>
      </w:r>
      <w:r>
        <w:tab/>
        <w:t>11348</w:t>
      </w:r>
      <w:r>
        <w:tab/>
        <w:t>11348</w:t>
      </w:r>
      <w:r>
        <w:tab/>
        <w:t>1</w:t>
      </w:r>
      <w:r>
        <w:tab/>
        <w:t>88</w:t>
      </w:r>
      <w:r>
        <w:tab/>
        <w:t>1</w:t>
      </w:r>
      <w:r>
        <w:tab/>
        <w:t>0.011</w:t>
      </w:r>
      <w:r>
        <w:tab/>
        <w:t>AATCACGCATA</w:t>
      </w:r>
    </w:p>
    <w:p w14:paraId="28289B9C" w14:textId="77777777" w:rsidR="00495C66" w:rsidRDefault="00495C66" w:rsidP="00495C66">
      <w:r>
        <w:t>MT946551.1</w:t>
      </w:r>
      <w:r>
        <w:tab/>
        <w:t>11848</w:t>
      </w:r>
      <w:r>
        <w:tab/>
        <w:t>11848</w:t>
      </w:r>
      <w:r>
        <w:tab/>
        <w:t>1</w:t>
      </w:r>
      <w:r>
        <w:tab/>
        <w:t>90</w:t>
      </w:r>
      <w:r>
        <w:tab/>
        <w:t>1</w:t>
      </w:r>
      <w:r>
        <w:tab/>
        <w:t>0.011</w:t>
      </w:r>
      <w:r>
        <w:tab/>
        <w:t>TGTTGCGGTGC</w:t>
      </w:r>
    </w:p>
    <w:p w14:paraId="38E6804C" w14:textId="77777777" w:rsidR="00495C66" w:rsidRDefault="00495C66" w:rsidP="00495C66">
      <w:r>
        <w:t>MT946551.1</w:t>
      </w:r>
      <w:r>
        <w:tab/>
        <w:t>14351</w:t>
      </w:r>
      <w:r>
        <w:tab/>
        <w:t>14359</w:t>
      </w:r>
      <w:r>
        <w:tab/>
        <w:t>2</w:t>
      </w:r>
      <w:r>
        <w:tab/>
        <w:t>180</w:t>
      </w:r>
      <w:r>
        <w:tab/>
        <w:t>2</w:t>
      </w:r>
      <w:r>
        <w:tab/>
        <w:t>0.011</w:t>
      </w:r>
      <w:r>
        <w:tab/>
        <w:t>CAAGTCGTCTAAACGTTGT</w:t>
      </w:r>
    </w:p>
    <w:p w14:paraId="7DD4A82A" w14:textId="77777777" w:rsidR="00495C66" w:rsidRDefault="00495C66" w:rsidP="00495C66">
      <w:r>
        <w:t>MT946551.1</w:t>
      </w:r>
      <w:r>
        <w:tab/>
        <w:t>14726</w:t>
      </w:r>
      <w:r>
        <w:tab/>
        <w:t>14726</w:t>
      </w:r>
      <w:r>
        <w:tab/>
        <w:t>1</w:t>
      </w:r>
      <w:r>
        <w:tab/>
        <w:t>88</w:t>
      </w:r>
      <w:r>
        <w:tab/>
        <w:t>1</w:t>
      </w:r>
      <w:r>
        <w:tab/>
        <w:t>0.011</w:t>
      </w:r>
      <w:r>
        <w:tab/>
        <w:t>TTAAACGTACA</w:t>
      </w:r>
    </w:p>
    <w:p w14:paraId="62445B2D" w14:textId="77777777" w:rsidR="00495C66" w:rsidRDefault="00495C66" w:rsidP="00495C66">
      <w:r>
        <w:t>MT946551.1</w:t>
      </w:r>
      <w:r>
        <w:tab/>
        <w:t>15534</w:t>
      </w:r>
      <w:r>
        <w:tab/>
        <w:t>15534</w:t>
      </w:r>
      <w:r>
        <w:tab/>
        <w:t>1</w:t>
      </w:r>
      <w:r>
        <w:tab/>
        <w:t>89</w:t>
      </w:r>
      <w:r>
        <w:tab/>
        <w:t>1</w:t>
      </w:r>
      <w:r>
        <w:tab/>
        <w:t>0.011</w:t>
      </w:r>
      <w:r>
        <w:tab/>
        <w:t>TACTACGTATA</w:t>
      </w:r>
    </w:p>
    <w:p w14:paraId="736ABA5E" w14:textId="77777777" w:rsidR="00495C66" w:rsidRDefault="00495C66" w:rsidP="00495C66">
      <w:r>
        <w:t>MT946551.1</w:t>
      </w:r>
      <w:r>
        <w:tab/>
        <w:t>16945</w:t>
      </w:r>
      <w:r>
        <w:tab/>
        <w:t>16954</w:t>
      </w:r>
      <w:r>
        <w:tab/>
        <w:t>2</w:t>
      </w:r>
      <w:r>
        <w:tab/>
        <w:t>188</w:t>
      </w:r>
      <w:r>
        <w:tab/>
        <w:t>2</w:t>
      </w:r>
      <w:r>
        <w:tab/>
        <w:t>0.011</w:t>
      </w:r>
      <w:r>
        <w:tab/>
        <w:t>GGAAGCGAATGATCCGGAAA</w:t>
      </w:r>
    </w:p>
    <w:p w14:paraId="607C8D00" w14:textId="77777777" w:rsidR="00495C66" w:rsidRDefault="00495C66" w:rsidP="00495C66">
      <w:r>
        <w:t>MT946551.1</w:t>
      </w:r>
      <w:r>
        <w:tab/>
        <w:t>17066</w:t>
      </w:r>
      <w:r>
        <w:tab/>
        <w:t>17066</w:t>
      </w:r>
      <w:r>
        <w:tab/>
        <w:t>1</w:t>
      </w:r>
      <w:r>
        <w:tab/>
        <w:t>88</w:t>
      </w:r>
      <w:r>
        <w:tab/>
        <w:t>1</w:t>
      </w:r>
      <w:r>
        <w:tab/>
        <w:t>0.011</w:t>
      </w:r>
      <w:r>
        <w:tab/>
        <w:t>GGCATCGTTTC</w:t>
      </w:r>
    </w:p>
    <w:p w14:paraId="253A25B9" w14:textId="77777777" w:rsidR="00495C66" w:rsidRDefault="00495C66" w:rsidP="00495C66">
      <w:r>
        <w:t>MT946551.1</w:t>
      </w:r>
      <w:r>
        <w:tab/>
        <w:t>19647</w:t>
      </w:r>
      <w:r>
        <w:tab/>
        <w:t>19647</w:t>
      </w:r>
      <w:r>
        <w:tab/>
        <w:t>1</w:t>
      </w:r>
      <w:r>
        <w:tab/>
        <w:t>90</w:t>
      </w:r>
      <w:r>
        <w:tab/>
        <w:t>1</w:t>
      </w:r>
      <w:r>
        <w:tab/>
        <w:t>0.011</w:t>
      </w:r>
      <w:r>
        <w:tab/>
        <w:t>ATGTTCGAAAA</w:t>
      </w:r>
    </w:p>
    <w:p w14:paraId="42C5F330" w14:textId="77777777" w:rsidR="00495C66" w:rsidRDefault="00495C66" w:rsidP="00495C66">
      <w:r>
        <w:t>MT946551.1</w:t>
      </w:r>
      <w:r>
        <w:tab/>
        <w:t>20108</w:t>
      </w:r>
      <w:r>
        <w:tab/>
        <w:t>20108</w:t>
      </w:r>
      <w:r>
        <w:tab/>
        <w:t>1</w:t>
      </w:r>
      <w:r>
        <w:tab/>
        <w:t>92</w:t>
      </w:r>
      <w:r>
        <w:tab/>
        <w:t>1</w:t>
      </w:r>
      <w:r>
        <w:tab/>
        <w:t>0.011</w:t>
      </w:r>
      <w:r>
        <w:tab/>
        <w:t>AAAATCGTTTA</w:t>
      </w:r>
    </w:p>
    <w:p w14:paraId="3F0F4F21" w14:textId="77777777" w:rsidR="00495C66" w:rsidRDefault="00495C66" w:rsidP="00495C66">
      <w:r>
        <w:t>MT946551.1</w:t>
      </w:r>
      <w:r>
        <w:tab/>
        <w:t>22063</w:t>
      </w:r>
      <w:r>
        <w:tab/>
        <w:t>22063</w:t>
      </w:r>
      <w:r>
        <w:tab/>
        <w:t>1</w:t>
      </w:r>
      <w:r>
        <w:tab/>
        <w:t>89</w:t>
      </w:r>
      <w:r>
        <w:tab/>
        <w:t>1</w:t>
      </w:r>
      <w:r>
        <w:tab/>
        <w:t>0.011</w:t>
      </w:r>
      <w:r>
        <w:tab/>
        <w:t>TATATCGTTGG</w:t>
      </w:r>
    </w:p>
    <w:p w14:paraId="495B84E5" w14:textId="77777777" w:rsidR="00495C66" w:rsidRDefault="00495C66" w:rsidP="00495C66">
      <w:r>
        <w:t>MT946551.1</w:t>
      </w:r>
      <w:r>
        <w:tab/>
        <w:t>22691</w:t>
      </w:r>
      <w:r>
        <w:tab/>
        <w:t>22691</w:t>
      </w:r>
      <w:r>
        <w:tab/>
        <w:t>1</w:t>
      </w:r>
      <w:r>
        <w:tab/>
        <w:t>94</w:t>
      </w:r>
      <w:r>
        <w:tab/>
        <w:t>1</w:t>
      </w:r>
      <w:r>
        <w:tab/>
        <w:t>0.011</w:t>
      </w:r>
      <w:r>
        <w:tab/>
        <w:t>TCTAACGAGGA</w:t>
      </w:r>
    </w:p>
    <w:p w14:paraId="57063236" w14:textId="77777777" w:rsidR="00495C66" w:rsidRDefault="00495C66" w:rsidP="00495C66">
      <w:r>
        <w:lastRenderedPageBreak/>
        <w:t>MT946551.1</w:t>
      </w:r>
      <w:r>
        <w:tab/>
        <w:t>23377</w:t>
      </w:r>
      <w:r>
        <w:tab/>
        <w:t>23377</w:t>
      </w:r>
      <w:r>
        <w:tab/>
        <w:t>1</w:t>
      </w:r>
      <w:r>
        <w:tab/>
        <w:t>88</w:t>
      </w:r>
      <w:r>
        <w:tab/>
        <w:t>1</w:t>
      </w:r>
      <w:r>
        <w:tab/>
        <w:t>0.011</w:t>
      </w:r>
      <w:r>
        <w:tab/>
        <w:t>TTTAACGATTT</w:t>
      </w:r>
    </w:p>
    <w:p w14:paraId="23C12679" w14:textId="77777777" w:rsidR="00495C66" w:rsidRDefault="00495C66" w:rsidP="00495C66">
      <w:r>
        <w:t>MT946551.1</w:t>
      </w:r>
      <w:r>
        <w:tab/>
        <w:t>23718</w:t>
      </w:r>
      <w:r>
        <w:tab/>
        <w:t>23718</w:t>
      </w:r>
      <w:r>
        <w:tab/>
        <w:t>1</w:t>
      </w:r>
      <w:r>
        <w:tab/>
        <w:t>93</w:t>
      </w:r>
      <w:r>
        <w:tab/>
        <w:t>1</w:t>
      </w:r>
      <w:r>
        <w:tab/>
        <w:t>0.011</w:t>
      </w:r>
      <w:r>
        <w:tab/>
        <w:t>AATGTCGGGCC</w:t>
      </w:r>
    </w:p>
    <w:p w14:paraId="43EDB62A" w14:textId="77777777" w:rsidR="00495C66" w:rsidRDefault="00495C66" w:rsidP="00495C66">
      <w:r>
        <w:t>MT946551.1</w:t>
      </w:r>
      <w:r>
        <w:tab/>
        <w:t>24295</w:t>
      </w:r>
      <w:r>
        <w:tab/>
        <w:t>24295</w:t>
      </w:r>
      <w:r>
        <w:tab/>
        <w:t>1</w:t>
      </w:r>
      <w:r>
        <w:tab/>
        <w:t>95</w:t>
      </w:r>
      <w:r>
        <w:tab/>
        <w:t>1</w:t>
      </w:r>
      <w:r>
        <w:tab/>
        <w:t>0.011</w:t>
      </w:r>
      <w:r>
        <w:tab/>
        <w:t>ATAAGCGCTCC</w:t>
      </w:r>
    </w:p>
    <w:p w14:paraId="11724AAB" w14:textId="77777777" w:rsidR="00495C66" w:rsidRDefault="00495C66" w:rsidP="00495C66">
      <w:r>
        <w:t>MT946551.1</w:t>
      </w:r>
      <w:r>
        <w:tab/>
        <w:t>25473</w:t>
      </w:r>
      <w:r>
        <w:tab/>
        <w:t>25473</w:t>
      </w:r>
      <w:r>
        <w:tab/>
        <w:t>1</w:t>
      </w:r>
      <w:r>
        <w:tab/>
        <w:t>91</w:t>
      </w:r>
      <w:r>
        <w:tab/>
        <w:t>1</w:t>
      </w:r>
      <w:r>
        <w:tab/>
        <w:t>0.011</w:t>
      </w:r>
      <w:r>
        <w:tab/>
        <w:t>CATTACGTTTC</w:t>
      </w:r>
    </w:p>
    <w:p w14:paraId="68A73AB1" w14:textId="77777777" w:rsidR="00495C66" w:rsidRDefault="00495C66" w:rsidP="00495C66">
      <w:r>
        <w:t>MT946551.1</w:t>
      </w:r>
      <w:r>
        <w:tab/>
        <w:t>27141</w:t>
      </w:r>
      <w:r>
        <w:tab/>
        <w:t>27144</w:t>
      </w:r>
      <w:r>
        <w:tab/>
        <w:t>2</w:t>
      </w:r>
      <w:r>
        <w:tab/>
        <w:t>176</w:t>
      </w:r>
      <w:r>
        <w:tab/>
        <w:t>2</w:t>
      </w:r>
      <w:r>
        <w:tab/>
        <w:t>0.011</w:t>
      </w:r>
      <w:r>
        <w:tab/>
        <w:t>TGAAACGTCGGATC</w:t>
      </w:r>
    </w:p>
    <w:p w14:paraId="72837775" w14:textId="77777777" w:rsidR="00495C66" w:rsidRDefault="00495C66" w:rsidP="00495C66">
      <w:r>
        <w:t>MT946551.1</w:t>
      </w:r>
      <w:r>
        <w:tab/>
        <w:t>27236</w:t>
      </w:r>
      <w:r>
        <w:tab/>
        <w:t>27236</w:t>
      </w:r>
      <w:r>
        <w:tab/>
        <w:t>1</w:t>
      </w:r>
      <w:r>
        <w:tab/>
        <w:t>89</w:t>
      </w:r>
      <w:r>
        <w:tab/>
        <w:t>1</w:t>
      </w:r>
      <w:r>
        <w:tab/>
        <w:t>0.011</w:t>
      </w:r>
      <w:r>
        <w:tab/>
        <w:t>ATTATCGTTTT</w:t>
      </w:r>
    </w:p>
    <w:p w14:paraId="388AB792" w14:textId="77777777" w:rsidR="00495C66" w:rsidRDefault="00495C66" w:rsidP="00495C66">
      <w:r>
        <w:t>MT946551.1</w:t>
      </w:r>
      <w:r>
        <w:tab/>
        <w:t>27348</w:t>
      </w:r>
      <w:r>
        <w:tab/>
        <w:t>27348</w:t>
      </w:r>
      <w:r>
        <w:tab/>
        <w:t>1</w:t>
      </w:r>
      <w:r>
        <w:tab/>
        <w:t>89</w:t>
      </w:r>
      <w:r>
        <w:tab/>
        <w:t>1</w:t>
      </w:r>
      <w:r>
        <w:tab/>
        <w:t>0.011</w:t>
      </w:r>
      <w:r>
        <w:tab/>
        <w:t>GTCCTCGAATT</w:t>
      </w:r>
    </w:p>
    <w:p w14:paraId="3CB11D74" w14:textId="77777777" w:rsidR="00495C66" w:rsidRDefault="00495C66" w:rsidP="00495C66">
      <w:r>
        <w:t>MT946551.1</w:t>
      </w:r>
      <w:r>
        <w:tab/>
        <w:t>30480</w:t>
      </w:r>
      <w:r>
        <w:tab/>
        <w:t>30480</w:t>
      </w:r>
      <w:r>
        <w:tab/>
        <w:t>1</w:t>
      </w:r>
      <w:r>
        <w:tab/>
        <w:t>95</w:t>
      </w:r>
      <w:r>
        <w:tab/>
        <w:t>1</w:t>
      </w:r>
      <w:r>
        <w:tab/>
        <w:t>0.011</w:t>
      </w:r>
      <w:r>
        <w:tab/>
        <w:t>CAATACGAAAA</w:t>
      </w:r>
    </w:p>
    <w:p w14:paraId="71C3B491" w14:textId="77777777" w:rsidR="00495C66" w:rsidRDefault="00495C66" w:rsidP="00495C66">
      <w:r>
        <w:t>MT946551.1</w:t>
      </w:r>
      <w:r>
        <w:tab/>
        <w:t>30640</w:t>
      </w:r>
      <w:r>
        <w:tab/>
        <w:t>30640</w:t>
      </w:r>
      <w:r>
        <w:tab/>
        <w:t>1</w:t>
      </w:r>
      <w:r>
        <w:tab/>
        <w:t>94</w:t>
      </w:r>
      <w:r>
        <w:tab/>
        <w:t>1</w:t>
      </w:r>
      <w:r>
        <w:tab/>
        <w:t>0.011</w:t>
      </w:r>
      <w:r>
        <w:tab/>
        <w:t>TATGGCGTCAG</w:t>
      </w:r>
    </w:p>
    <w:p w14:paraId="7BF31F2D" w14:textId="77777777" w:rsidR="00495C66" w:rsidRDefault="00495C66" w:rsidP="00495C66">
      <w:r>
        <w:t>MT946551.1</w:t>
      </w:r>
      <w:r>
        <w:tab/>
        <w:t>30732</w:t>
      </w:r>
      <w:r>
        <w:tab/>
        <w:t>30742</w:t>
      </w:r>
      <w:r>
        <w:tab/>
        <w:t>2</w:t>
      </w:r>
      <w:r>
        <w:tab/>
        <w:t>184</w:t>
      </w:r>
      <w:r>
        <w:tab/>
        <w:t>2</w:t>
      </w:r>
      <w:r>
        <w:tab/>
        <w:t>0.011</w:t>
      </w:r>
      <w:r>
        <w:tab/>
        <w:t>CACTACGTTGAAGATCGTACA</w:t>
      </w:r>
    </w:p>
    <w:p w14:paraId="38FFEEF8" w14:textId="77777777" w:rsidR="00495C66" w:rsidRDefault="00495C66" w:rsidP="00495C66">
      <w:r>
        <w:t>MT946551.1</w:t>
      </w:r>
      <w:r>
        <w:tab/>
        <w:t>31516</w:t>
      </w:r>
      <w:r>
        <w:tab/>
        <w:t>31516</w:t>
      </w:r>
      <w:r>
        <w:tab/>
        <w:t>1</w:t>
      </w:r>
      <w:r>
        <w:tab/>
        <w:t>94</w:t>
      </w:r>
      <w:r>
        <w:tab/>
        <w:t>1</w:t>
      </w:r>
      <w:r>
        <w:tab/>
        <w:t>0.011</w:t>
      </w:r>
      <w:r>
        <w:tab/>
        <w:t>TGATTCGAATT</w:t>
      </w:r>
    </w:p>
    <w:p w14:paraId="4D7F700B" w14:textId="77777777" w:rsidR="00495C66" w:rsidRDefault="00495C66" w:rsidP="00495C66">
      <w:r>
        <w:t>MT946551.1</w:t>
      </w:r>
      <w:r>
        <w:tab/>
        <w:t>33681</w:t>
      </w:r>
      <w:r>
        <w:tab/>
        <w:t>33681</w:t>
      </w:r>
      <w:r>
        <w:tab/>
        <w:t>1</w:t>
      </w:r>
      <w:r>
        <w:tab/>
        <w:t>95</w:t>
      </w:r>
      <w:r>
        <w:tab/>
        <w:t>1</w:t>
      </w:r>
      <w:r>
        <w:tab/>
        <w:t>0.011</w:t>
      </w:r>
      <w:r>
        <w:tab/>
        <w:t>AGACACGCCAT</w:t>
      </w:r>
    </w:p>
    <w:p w14:paraId="2CFA2892" w14:textId="77777777" w:rsidR="00495C66" w:rsidRDefault="00495C66" w:rsidP="00495C66">
      <w:r>
        <w:t>MT946551.1</w:t>
      </w:r>
      <w:r>
        <w:tab/>
        <w:t>33941</w:t>
      </w:r>
      <w:r>
        <w:tab/>
        <w:t>33948</w:t>
      </w:r>
      <w:r>
        <w:tab/>
        <w:t>2</w:t>
      </w:r>
      <w:r>
        <w:tab/>
        <w:t>176</w:t>
      </w:r>
      <w:r>
        <w:tab/>
        <w:t>2</w:t>
      </w:r>
      <w:r>
        <w:tab/>
        <w:t>0.011</w:t>
      </w:r>
      <w:r>
        <w:tab/>
        <w:t>TAGAACGTTTAACGAGGA</w:t>
      </w:r>
    </w:p>
    <w:p w14:paraId="13F322F6" w14:textId="77777777" w:rsidR="00495C66" w:rsidRDefault="00495C66" w:rsidP="00495C66">
      <w:r>
        <w:t>MT946551.1</w:t>
      </w:r>
      <w:r>
        <w:tab/>
        <w:t>34849</w:t>
      </w:r>
      <w:r>
        <w:tab/>
        <w:t>34849</w:t>
      </w:r>
      <w:r>
        <w:tab/>
        <w:t>1</w:t>
      </w:r>
      <w:r>
        <w:tab/>
        <w:t>91</w:t>
      </w:r>
      <w:r>
        <w:tab/>
        <w:t>1</w:t>
      </w:r>
      <w:r>
        <w:tab/>
        <w:t>0.011</w:t>
      </w:r>
      <w:r>
        <w:tab/>
        <w:t>ATTTTCGTAAC</w:t>
      </w:r>
    </w:p>
    <w:p w14:paraId="7190FA80" w14:textId="77777777" w:rsidR="00495C66" w:rsidRDefault="00495C66" w:rsidP="00495C66">
      <w:r>
        <w:t>MT946551.1</w:t>
      </w:r>
      <w:r>
        <w:tab/>
        <w:t>38337</w:t>
      </w:r>
      <w:r>
        <w:tab/>
        <w:t>38337</w:t>
      </w:r>
      <w:r>
        <w:tab/>
        <w:t>1</w:t>
      </w:r>
      <w:r>
        <w:tab/>
        <w:t>89</w:t>
      </w:r>
      <w:r>
        <w:tab/>
        <w:t>1</w:t>
      </w:r>
      <w:r>
        <w:tab/>
        <w:t>0.011</w:t>
      </w:r>
      <w:r>
        <w:tab/>
        <w:t>CTAGACGATTA</w:t>
      </w:r>
    </w:p>
    <w:p w14:paraId="61E6F71C" w14:textId="77777777" w:rsidR="00495C66" w:rsidRDefault="00495C66" w:rsidP="00495C66">
      <w:r>
        <w:t>MT946551.1</w:t>
      </w:r>
      <w:r>
        <w:tab/>
        <w:t>39277</w:t>
      </w:r>
      <w:r>
        <w:tab/>
        <w:t>39285</w:t>
      </w:r>
      <w:r>
        <w:tab/>
        <w:t>2</w:t>
      </w:r>
      <w:r>
        <w:tab/>
        <w:t>186</w:t>
      </w:r>
      <w:r>
        <w:tab/>
        <w:t>2</w:t>
      </w:r>
      <w:r>
        <w:tab/>
        <w:t>0.011</w:t>
      </w:r>
      <w:r>
        <w:tab/>
        <w:t>AGAAGCGTGTAAACGAAAA</w:t>
      </w:r>
    </w:p>
    <w:p w14:paraId="74A2DBB0" w14:textId="77777777" w:rsidR="00495C66" w:rsidRDefault="00495C66" w:rsidP="00495C66">
      <w:r>
        <w:t>MT946551.1</w:t>
      </w:r>
      <w:r>
        <w:tab/>
        <w:t>39996</w:t>
      </w:r>
      <w:r>
        <w:tab/>
        <w:t>39996</w:t>
      </w:r>
      <w:r>
        <w:tab/>
        <w:t>1</w:t>
      </w:r>
      <w:r>
        <w:tab/>
        <w:t>95</w:t>
      </w:r>
      <w:r>
        <w:tab/>
        <w:t>1</w:t>
      </w:r>
      <w:r>
        <w:tab/>
        <w:t>0.011</w:t>
      </w:r>
      <w:r>
        <w:tab/>
        <w:t>CAGTACGCCAC</w:t>
      </w:r>
    </w:p>
    <w:p w14:paraId="26D2EC12" w14:textId="77777777" w:rsidR="00495C66" w:rsidRDefault="00495C66" w:rsidP="00495C66">
      <w:r>
        <w:t>MT946551.1</w:t>
      </w:r>
      <w:r>
        <w:tab/>
        <w:t>40210</w:t>
      </w:r>
      <w:r>
        <w:tab/>
        <w:t>40218</w:t>
      </w:r>
      <w:r>
        <w:tab/>
        <w:t>2</w:t>
      </w:r>
      <w:r>
        <w:tab/>
        <w:t>176</w:t>
      </w:r>
      <w:r>
        <w:tab/>
        <w:t>2</w:t>
      </w:r>
      <w:r>
        <w:tab/>
        <w:t>0.011</w:t>
      </w:r>
      <w:r>
        <w:tab/>
        <w:t>ATAAGCGTCTTCTCGATAG</w:t>
      </w:r>
    </w:p>
    <w:p w14:paraId="04B72F35" w14:textId="77777777" w:rsidR="00495C66" w:rsidRDefault="00495C66" w:rsidP="00495C66">
      <w:r>
        <w:t>MT946551.1</w:t>
      </w:r>
      <w:r>
        <w:tab/>
        <w:t>40644</w:t>
      </w:r>
      <w:r>
        <w:tab/>
        <w:t>40644</w:t>
      </w:r>
      <w:r>
        <w:tab/>
        <w:t>1</w:t>
      </w:r>
      <w:r>
        <w:tab/>
        <w:t>88</w:t>
      </w:r>
      <w:r>
        <w:tab/>
        <w:t>1</w:t>
      </w:r>
      <w:r>
        <w:tab/>
        <w:t>0.011</w:t>
      </w:r>
      <w:r>
        <w:tab/>
        <w:t>TGGTGCGTCTG</w:t>
      </w:r>
    </w:p>
    <w:p w14:paraId="029AAE5E" w14:textId="77777777" w:rsidR="00495C66" w:rsidRDefault="00495C66" w:rsidP="00495C66">
      <w:r>
        <w:t>MT946551.1</w:t>
      </w:r>
      <w:r>
        <w:tab/>
        <w:t>41713</w:t>
      </w:r>
      <w:r>
        <w:tab/>
        <w:t>41713</w:t>
      </w:r>
      <w:r>
        <w:tab/>
        <w:t>1</w:t>
      </w:r>
      <w:r>
        <w:tab/>
        <w:t>94</w:t>
      </w:r>
      <w:r>
        <w:tab/>
        <w:t>1</w:t>
      </w:r>
      <w:r>
        <w:tab/>
        <w:t>0.011</w:t>
      </w:r>
      <w:r>
        <w:tab/>
        <w:t>TAACACGAGCT</w:t>
      </w:r>
    </w:p>
    <w:p w14:paraId="032002C6" w14:textId="77777777" w:rsidR="00495C66" w:rsidRDefault="00495C66" w:rsidP="00495C66">
      <w:r>
        <w:lastRenderedPageBreak/>
        <w:t>MT946551.1</w:t>
      </w:r>
      <w:r>
        <w:tab/>
        <w:t>42000</w:t>
      </w:r>
      <w:r>
        <w:tab/>
        <w:t>42000</w:t>
      </w:r>
      <w:r>
        <w:tab/>
        <w:t>1</w:t>
      </w:r>
      <w:r>
        <w:tab/>
        <w:t>91</w:t>
      </w:r>
      <w:r>
        <w:tab/>
        <w:t>1</w:t>
      </w:r>
      <w:r>
        <w:tab/>
        <w:t>0.011</w:t>
      </w:r>
      <w:r>
        <w:tab/>
        <w:t>AGTCACGCAAT</w:t>
      </w:r>
    </w:p>
    <w:p w14:paraId="7E17295D" w14:textId="77777777" w:rsidR="00495C66" w:rsidRDefault="00495C66" w:rsidP="00495C66">
      <w:r>
        <w:t>MT946551.1</w:t>
      </w:r>
      <w:r>
        <w:tab/>
        <w:t>43232</w:t>
      </w:r>
      <w:r>
        <w:tab/>
        <w:t>43232</w:t>
      </w:r>
      <w:r>
        <w:tab/>
        <w:t>1</w:t>
      </w:r>
      <w:r>
        <w:tab/>
        <w:t>91</w:t>
      </w:r>
      <w:r>
        <w:tab/>
        <w:t>1</w:t>
      </w:r>
      <w:r>
        <w:tab/>
        <w:t>0.011</w:t>
      </w:r>
      <w:r>
        <w:tab/>
        <w:t>GAAAACGAGTT</w:t>
      </w:r>
    </w:p>
    <w:p w14:paraId="599AD7E7" w14:textId="77777777" w:rsidR="00495C66" w:rsidRDefault="00495C66" w:rsidP="00495C66">
      <w:r>
        <w:t>MT946551.1</w:t>
      </w:r>
      <w:r>
        <w:tab/>
        <w:t>43689</w:t>
      </w:r>
      <w:r>
        <w:tab/>
        <w:t>43694</w:t>
      </w:r>
      <w:r>
        <w:tab/>
        <w:t>2</w:t>
      </w:r>
      <w:r>
        <w:tab/>
        <w:t>174</w:t>
      </w:r>
      <w:r>
        <w:tab/>
        <w:t>2</w:t>
      </w:r>
      <w:r>
        <w:tab/>
        <w:t>0.011</w:t>
      </w:r>
      <w:r>
        <w:tab/>
        <w:t>GTTTCCGTTCCGGATC</w:t>
      </w:r>
    </w:p>
    <w:p w14:paraId="2459ACAF" w14:textId="77777777" w:rsidR="00495C66" w:rsidRDefault="00495C66" w:rsidP="00495C66">
      <w:r>
        <w:t>MT946551.1</w:t>
      </w:r>
      <w:r>
        <w:tab/>
        <w:t>43829</w:t>
      </w:r>
      <w:r>
        <w:tab/>
        <w:t>43829</w:t>
      </w:r>
      <w:r>
        <w:tab/>
        <w:t>1</w:t>
      </w:r>
      <w:r>
        <w:tab/>
        <w:t>89</w:t>
      </w:r>
      <w:r>
        <w:tab/>
        <w:t>1</w:t>
      </w:r>
      <w:r>
        <w:tab/>
        <w:t>0.011</w:t>
      </w:r>
      <w:r>
        <w:tab/>
        <w:t>GGATCCGTTTA</w:t>
      </w:r>
    </w:p>
    <w:p w14:paraId="1F428167" w14:textId="77777777" w:rsidR="00495C66" w:rsidRDefault="00495C66" w:rsidP="00495C66">
      <w:r>
        <w:t>MT946551.1</w:t>
      </w:r>
      <w:r>
        <w:tab/>
        <w:t>47061</w:t>
      </w:r>
      <w:r>
        <w:tab/>
        <w:t>47061</w:t>
      </w:r>
      <w:r>
        <w:tab/>
        <w:t>1</w:t>
      </w:r>
      <w:r>
        <w:tab/>
        <w:t>92</w:t>
      </w:r>
      <w:r>
        <w:tab/>
        <w:t>1</w:t>
      </w:r>
      <w:r>
        <w:tab/>
        <w:t>0.011</w:t>
      </w:r>
      <w:r>
        <w:tab/>
        <w:t>GTAACCGACTT</w:t>
      </w:r>
    </w:p>
    <w:p w14:paraId="556B1F5D" w14:textId="77777777" w:rsidR="00495C66" w:rsidRDefault="00495C66" w:rsidP="00495C66">
      <w:r>
        <w:t>MT946551.1</w:t>
      </w:r>
      <w:r>
        <w:tab/>
        <w:t>47670</w:t>
      </w:r>
      <w:r>
        <w:tab/>
        <w:t>47670</w:t>
      </w:r>
      <w:r>
        <w:tab/>
        <w:t>1</w:t>
      </w:r>
      <w:r>
        <w:tab/>
        <w:t>93</w:t>
      </w:r>
      <w:r>
        <w:tab/>
        <w:t>1</w:t>
      </w:r>
      <w:r>
        <w:tab/>
        <w:t>0.011</w:t>
      </w:r>
      <w:r>
        <w:tab/>
        <w:t>TTGAACGTATT</w:t>
      </w:r>
    </w:p>
    <w:p w14:paraId="099F0F8D" w14:textId="77777777" w:rsidR="00495C66" w:rsidRDefault="00495C66" w:rsidP="00495C66">
      <w:r>
        <w:t>MT946551.1</w:t>
      </w:r>
      <w:r>
        <w:tab/>
        <w:t>49655</w:t>
      </w:r>
      <w:r>
        <w:tab/>
        <w:t>49657</w:t>
      </w:r>
      <w:r>
        <w:tab/>
        <w:t>2</w:t>
      </w:r>
      <w:r>
        <w:tab/>
        <w:t>176</w:t>
      </w:r>
      <w:r>
        <w:tab/>
        <w:t>2</w:t>
      </w:r>
      <w:r>
        <w:tab/>
        <w:t>0.011</w:t>
      </w:r>
      <w:r>
        <w:tab/>
        <w:t>CTAACCGCGAAGC</w:t>
      </w:r>
    </w:p>
    <w:p w14:paraId="362442C1" w14:textId="77777777" w:rsidR="00495C66" w:rsidRDefault="00495C66" w:rsidP="00495C66">
      <w:r>
        <w:t>MT946551.1</w:t>
      </w:r>
      <w:r>
        <w:tab/>
        <w:t>50816</w:t>
      </w:r>
      <w:r>
        <w:tab/>
        <w:t>50816</w:t>
      </w:r>
      <w:r>
        <w:tab/>
        <w:t>1</w:t>
      </w:r>
      <w:r>
        <w:tab/>
        <w:t>89</w:t>
      </w:r>
      <w:r>
        <w:tab/>
        <w:t>1</w:t>
      </w:r>
      <w:r>
        <w:tab/>
        <w:t>0.011</w:t>
      </w:r>
      <w:r>
        <w:tab/>
        <w:t>GTCCCCGCTCC</w:t>
      </w:r>
    </w:p>
    <w:p w14:paraId="2821B83D" w14:textId="77777777" w:rsidR="00495C66" w:rsidRDefault="00495C66" w:rsidP="00495C66">
      <w:r>
        <w:t>MT946551.1</w:t>
      </w:r>
      <w:r>
        <w:tab/>
        <w:t>51725</w:t>
      </w:r>
      <w:r>
        <w:tab/>
        <w:t>51728</w:t>
      </w:r>
      <w:r>
        <w:tab/>
        <w:t>2</w:t>
      </w:r>
      <w:r>
        <w:tab/>
        <w:t>180</w:t>
      </w:r>
      <w:r>
        <w:tab/>
        <w:t>2</w:t>
      </w:r>
      <w:r>
        <w:tab/>
        <w:t>0.011</w:t>
      </w:r>
      <w:r>
        <w:tab/>
        <w:t>AGTGACGTCGTATC</w:t>
      </w:r>
    </w:p>
    <w:p w14:paraId="30A5B2A2" w14:textId="77777777" w:rsidR="00495C66" w:rsidRDefault="00495C66" w:rsidP="00495C66">
      <w:r>
        <w:t>MT946551.1</w:t>
      </w:r>
      <w:r>
        <w:tab/>
        <w:t>55458</w:t>
      </w:r>
      <w:r>
        <w:tab/>
        <w:t>55458</w:t>
      </w:r>
      <w:r>
        <w:tab/>
        <w:t>1</w:t>
      </w:r>
      <w:r>
        <w:tab/>
        <w:t>88</w:t>
      </w:r>
      <w:r>
        <w:tab/>
        <w:t>1</w:t>
      </w:r>
      <w:r>
        <w:tab/>
        <w:t>0.011</w:t>
      </w:r>
      <w:r>
        <w:tab/>
        <w:t>CTACTCGTATG</w:t>
      </w:r>
    </w:p>
    <w:p w14:paraId="5FC2CCB6" w14:textId="77777777" w:rsidR="00495C66" w:rsidRDefault="00495C66" w:rsidP="00495C66">
      <w:r>
        <w:t>MT946551.1</w:t>
      </w:r>
      <w:r>
        <w:tab/>
        <w:t>55732</w:t>
      </w:r>
      <w:r>
        <w:tab/>
        <w:t>55732</w:t>
      </w:r>
      <w:r>
        <w:tab/>
        <w:t>1</w:t>
      </w:r>
      <w:r>
        <w:tab/>
        <w:t>88</w:t>
      </w:r>
      <w:r>
        <w:tab/>
        <w:t>1</w:t>
      </w:r>
      <w:r>
        <w:tab/>
        <w:t>0.011</w:t>
      </w:r>
      <w:r>
        <w:tab/>
        <w:t>GTGTTCGGCAT</w:t>
      </w:r>
    </w:p>
    <w:p w14:paraId="4F34567B" w14:textId="77777777" w:rsidR="00495C66" w:rsidRDefault="00495C66" w:rsidP="00495C66">
      <w:r>
        <w:t>MT946551.1</w:t>
      </w:r>
      <w:r>
        <w:tab/>
        <w:t>56403</w:t>
      </w:r>
      <w:r>
        <w:tab/>
        <w:t>56403</w:t>
      </w:r>
      <w:r>
        <w:tab/>
        <w:t>1</w:t>
      </w:r>
      <w:r>
        <w:tab/>
        <w:t>90</w:t>
      </w:r>
      <w:r>
        <w:tab/>
        <w:t>1</w:t>
      </w:r>
      <w:r>
        <w:tab/>
        <w:t>0.011</w:t>
      </w:r>
      <w:r>
        <w:tab/>
        <w:t>AATGCCGGTAT</w:t>
      </w:r>
    </w:p>
    <w:p w14:paraId="25E689E5" w14:textId="77777777" w:rsidR="00495C66" w:rsidRDefault="00495C66" w:rsidP="00495C66">
      <w:r>
        <w:t>MT946551.1</w:t>
      </w:r>
      <w:r>
        <w:tab/>
        <w:t>57444</w:t>
      </w:r>
      <w:r>
        <w:tab/>
        <w:t>57444</w:t>
      </w:r>
      <w:r>
        <w:tab/>
        <w:t>1</w:t>
      </w:r>
      <w:r>
        <w:tab/>
        <w:t>93</w:t>
      </w:r>
      <w:r>
        <w:tab/>
        <w:t>1</w:t>
      </w:r>
      <w:r>
        <w:tab/>
        <w:t>0.011</w:t>
      </w:r>
      <w:r>
        <w:tab/>
        <w:t>TGACTCGCAAC</w:t>
      </w:r>
    </w:p>
    <w:p w14:paraId="1844EE89" w14:textId="77777777" w:rsidR="00495C66" w:rsidRDefault="00495C66" w:rsidP="00495C66">
      <w:r>
        <w:t>MT946551.1</w:t>
      </w:r>
      <w:r>
        <w:tab/>
        <w:t>57672</w:t>
      </w:r>
      <w:r>
        <w:tab/>
        <w:t>57682</w:t>
      </w:r>
      <w:r>
        <w:tab/>
        <w:t>2</w:t>
      </w:r>
      <w:r>
        <w:tab/>
        <w:t>184</w:t>
      </w:r>
      <w:r>
        <w:tab/>
        <w:t>2</w:t>
      </w:r>
      <w:r>
        <w:tab/>
        <w:t>0.011</w:t>
      </w:r>
      <w:r>
        <w:tab/>
        <w:t>AAAATCGATAAACTGCGCCAA</w:t>
      </w:r>
    </w:p>
    <w:p w14:paraId="277FB72B" w14:textId="77777777" w:rsidR="00495C66" w:rsidRDefault="00495C66" w:rsidP="00495C66">
      <w:r>
        <w:t>MT946551.1</w:t>
      </w:r>
      <w:r>
        <w:tab/>
        <w:t>58382</w:t>
      </w:r>
      <w:r>
        <w:tab/>
        <w:t>58382</w:t>
      </w:r>
      <w:r>
        <w:tab/>
        <w:t>1</w:t>
      </w:r>
      <w:r>
        <w:tab/>
        <w:t>88</w:t>
      </w:r>
      <w:r>
        <w:tab/>
        <w:t>1</w:t>
      </w:r>
      <w:r>
        <w:tab/>
        <w:t>0.011</w:t>
      </w:r>
      <w:r>
        <w:tab/>
        <w:t>GTTTTCGGATA</w:t>
      </w:r>
    </w:p>
    <w:p w14:paraId="69A2A557" w14:textId="77777777" w:rsidR="00495C66" w:rsidRDefault="00495C66" w:rsidP="00495C66">
      <w:r>
        <w:t>MT946551.1</w:t>
      </w:r>
      <w:r>
        <w:tab/>
        <w:t>58561</w:t>
      </w:r>
      <w:r>
        <w:tab/>
        <w:t>58561</w:t>
      </w:r>
      <w:r>
        <w:tab/>
        <w:t>1</w:t>
      </w:r>
      <w:r>
        <w:tab/>
        <w:t>88</w:t>
      </w:r>
      <w:r>
        <w:tab/>
        <w:t>1</w:t>
      </w:r>
      <w:r>
        <w:tab/>
        <w:t>0.011</w:t>
      </w:r>
      <w:r>
        <w:tab/>
        <w:t>GCTCCCGCTAA</w:t>
      </w:r>
    </w:p>
    <w:p w14:paraId="1FADE7B4" w14:textId="77777777" w:rsidR="00495C66" w:rsidRDefault="00495C66" w:rsidP="00495C66">
      <w:r>
        <w:t>MT946551.1</w:t>
      </w:r>
      <w:r>
        <w:tab/>
        <w:t>58674</w:t>
      </w:r>
      <w:r>
        <w:tab/>
        <w:t>58674</w:t>
      </w:r>
      <w:r>
        <w:tab/>
        <w:t>1</w:t>
      </w:r>
      <w:r>
        <w:tab/>
        <w:t>93</w:t>
      </w:r>
      <w:r>
        <w:tab/>
        <w:t>1</w:t>
      </w:r>
      <w:r>
        <w:tab/>
        <w:t>0.011</w:t>
      </w:r>
      <w:r>
        <w:tab/>
        <w:t>TCTTTCGGCAT</w:t>
      </w:r>
    </w:p>
    <w:p w14:paraId="6D9EA9D9" w14:textId="77777777" w:rsidR="00495C66" w:rsidRDefault="00495C66" w:rsidP="00495C66">
      <w:r>
        <w:t>MT946551.1</w:t>
      </w:r>
      <w:r>
        <w:tab/>
        <w:t>61174</w:t>
      </w:r>
      <w:r>
        <w:tab/>
        <w:t>61174</w:t>
      </w:r>
      <w:r>
        <w:tab/>
        <w:t>1</w:t>
      </w:r>
      <w:r>
        <w:tab/>
        <w:t>90</w:t>
      </w:r>
      <w:r>
        <w:tab/>
        <w:t>1</w:t>
      </w:r>
      <w:r>
        <w:tab/>
        <w:t>0.011</w:t>
      </w:r>
      <w:r>
        <w:tab/>
        <w:t>AGCATCGATCC</w:t>
      </w:r>
    </w:p>
    <w:p w14:paraId="7AE6D247" w14:textId="77777777" w:rsidR="00495C66" w:rsidRDefault="00495C66" w:rsidP="00495C66">
      <w:r>
        <w:t>MT946551.1</w:t>
      </w:r>
      <w:r>
        <w:tab/>
        <w:t>61449</w:t>
      </w:r>
      <w:r>
        <w:tab/>
        <w:t>61449</w:t>
      </w:r>
      <w:r>
        <w:tab/>
        <w:t>1</w:t>
      </w:r>
      <w:r>
        <w:tab/>
        <w:t>87</w:t>
      </w:r>
      <w:r>
        <w:tab/>
        <w:t>1</w:t>
      </w:r>
      <w:r>
        <w:tab/>
        <w:t>0.011</w:t>
      </w:r>
      <w:r>
        <w:tab/>
        <w:t>TATATCGTTGT</w:t>
      </w:r>
    </w:p>
    <w:p w14:paraId="041DF617" w14:textId="77777777" w:rsidR="00495C66" w:rsidRDefault="00495C66" w:rsidP="00495C66">
      <w:r>
        <w:t>MT946551.1</w:t>
      </w:r>
      <w:r>
        <w:tab/>
        <w:t>62724</w:t>
      </w:r>
      <w:r>
        <w:tab/>
        <w:t>62734</w:t>
      </w:r>
      <w:r>
        <w:tab/>
        <w:t>2</w:t>
      </w:r>
      <w:r>
        <w:tab/>
        <w:t>190</w:t>
      </w:r>
      <w:r>
        <w:tab/>
        <w:t>2</w:t>
      </w:r>
      <w:r>
        <w:tab/>
        <w:t>0.011</w:t>
      </w:r>
      <w:r>
        <w:tab/>
        <w:t>CTTAACGATGTTCTTCGCAGA</w:t>
      </w:r>
    </w:p>
    <w:p w14:paraId="0C76936B" w14:textId="77777777" w:rsidR="00495C66" w:rsidRDefault="00495C66" w:rsidP="00495C66">
      <w:r>
        <w:lastRenderedPageBreak/>
        <w:t>MT946551.1</w:t>
      </w:r>
      <w:r>
        <w:tab/>
        <w:t>63010</w:t>
      </w:r>
      <w:r>
        <w:tab/>
        <w:t>63010</w:t>
      </w:r>
      <w:r>
        <w:tab/>
        <w:t>1</w:t>
      </w:r>
      <w:r>
        <w:tab/>
        <w:t>93</w:t>
      </w:r>
      <w:r>
        <w:tab/>
        <w:t>1</w:t>
      </w:r>
      <w:r>
        <w:tab/>
        <w:t>0.011</w:t>
      </w:r>
      <w:r>
        <w:tab/>
        <w:t>TTGTTCGACTT</w:t>
      </w:r>
    </w:p>
    <w:p w14:paraId="3C023927" w14:textId="77777777" w:rsidR="00495C66" w:rsidRDefault="00495C66" w:rsidP="00495C66">
      <w:r>
        <w:t>MT946551.1</w:t>
      </w:r>
      <w:r>
        <w:tab/>
        <w:t>63697</w:t>
      </w:r>
      <w:r>
        <w:tab/>
        <w:t>63700</w:t>
      </w:r>
      <w:r>
        <w:tab/>
        <w:t>2</w:t>
      </w:r>
      <w:r>
        <w:tab/>
        <w:t>174</w:t>
      </w:r>
      <w:r>
        <w:tab/>
        <w:t>2</w:t>
      </w:r>
      <w:r>
        <w:tab/>
        <w:t>0.011</w:t>
      </w:r>
      <w:r>
        <w:tab/>
        <w:t>TGTTACGTCGGCTC</w:t>
      </w:r>
    </w:p>
    <w:p w14:paraId="3C57595F" w14:textId="77777777" w:rsidR="00495C66" w:rsidRDefault="00495C66" w:rsidP="00495C66">
      <w:r>
        <w:t>MT946551.1</w:t>
      </w:r>
      <w:r>
        <w:tab/>
        <w:t>63864</w:t>
      </w:r>
      <w:r>
        <w:tab/>
        <w:t>63864</w:t>
      </w:r>
      <w:r>
        <w:tab/>
        <w:t>1</w:t>
      </w:r>
      <w:r>
        <w:tab/>
        <w:t>94</w:t>
      </w:r>
      <w:r>
        <w:tab/>
        <w:t>1</w:t>
      </w:r>
      <w:r>
        <w:tab/>
        <w:t>0.011</w:t>
      </w:r>
      <w:r>
        <w:tab/>
        <w:t>GAGGTCGCAAA</w:t>
      </w:r>
    </w:p>
    <w:p w14:paraId="7E0C60EF" w14:textId="77777777" w:rsidR="00495C66" w:rsidRDefault="00495C66" w:rsidP="00495C66">
      <w:r>
        <w:t>MT946551.1</w:t>
      </w:r>
      <w:r>
        <w:tab/>
        <w:t>63878</w:t>
      </w:r>
      <w:r>
        <w:tab/>
        <w:t>63878</w:t>
      </w:r>
      <w:r>
        <w:tab/>
        <w:t>1</w:t>
      </w:r>
      <w:r>
        <w:tab/>
        <w:t>92</w:t>
      </w:r>
      <w:r>
        <w:tab/>
        <w:t>1</w:t>
      </w:r>
      <w:r>
        <w:tab/>
        <w:t>0.011</w:t>
      </w:r>
      <w:r>
        <w:tab/>
        <w:t>ACTGCCGTATC</w:t>
      </w:r>
    </w:p>
    <w:p w14:paraId="3BEF9F58" w14:textId="77777777" w:rsidR="00495C66" w:rsidRDefault="00495C66" w:rsidP="00495C66">
      <w:r>
        <w:t>MT946551.1</w:t>
      </w:r>
      <w:r>
        <w:tab/>
        <w:t>64419</w:t>
      </w:r>
      <w:r>
        <w:tab/>
        <w:t>64419</w:t>
      </w:r>
      <w:r>
        <w:tab/>
        <w:t>1</w:t>
      </w:r>
      <w:r>
        <w:tab/>
        <w:t>88</w:t>
      </w:r>
      <w:r>
        <w:tab/>
        <w:t>1</w:t>
      </w:r>
      <w:r>
        <w:tab/>
        <w:t>0.011</w:t>
      </w:r>
      <w:r>
        <w:tab/>
        <w:t>TATACCGGTGA</w:t>
      </w:r>
    </w:p>
    <w:p w14:paraId="72C0C9CF" w14:textId="77777777" w:rsidR="00495C66" w:rsidRDefault="00495C66" w:rsidP="00495C66">
      <w:r>
        <w:t>MT946551.1</w:t>
      </w:r>
      <w:r>
        <w:tab/>
        <w:t>64441</w:t>
      </w:r>
      <w:r>
        <w:tab/>
        <w:t>64441</w:t>
      </w:r>
      <w:r>
        <w:tab/>
        <w:t>1</w:t>
      </w:r>
      <w:r>
        <w:tab/>
        <w:t>90</w:t>
      </w:r>
      <w:r>
        <w:tab/>
        <w:t>1</w:t>
      </w:r>
      <w:r>
        <w:tab/>
        <w:t>0.011</w:t>
      </w:r>
      <w:r>
        <w:tab/>
        <w:t>TGACTCGAGTT</w:t>
      </w:r>
    </w:p>
    <w:p w14:paraId="690AF80B" w14:textId="77777777" w:rsidR="00495C66" w:rsidRDefault="00495C66" w:rsidP="00495C66">
      <w:r>
        <w:t>MT946551.1</w:t>
      </w:r>
      <w:r>
        <w:tab/>
        <w:t>64758</w:t>
      </w:r>
      <w:r>
        <w:tab/>
        <w:t>64762</w:t>
      </w:r>
      <w:r>
        <w:tab/>
        <w:t>2</w:t>
      </w:r>
      <w:r>
        <w:tab/>
        <w:t>174</w:t>
      </w:r>
      <w:r>
        <w:tab/>
        <w:t>2</w:t>
      </w:r>
      <w:r>
        <w:tab/>
        <w:t>0.011</w:t>
      </w:r>
      <w:r>
        <w:tab/>
        <w:t>AGATCCGTACGCAGT</w:t>
      </w:r>
    </w:p>
    <w:p w14:paraId="64DAA2EC" w14:textId="77777777" w:rsidR="00495C66" w:rsidRDefault="00495C66" w:rsidP="00495C66">
      <w:r>
        <w:t>MT946551.1</w:t>
      </w:r>
      <w:r>
        <w:tab/>
        <w:t>65429</w:t>
      </w:r>
      <w:r>
        <w:tab/>
        <w:t>65429</w:t>
      </w:r>
      <w:r>
        <w:tab/>
        <w:t>1</w:t>
      </w:r>
      <w:r>
        <w:tab/>
        <w:t>92</w:t>
      </w:r>
      <w:r>
        <w:tab/>
        <w:t>1</w:t>
      </w:r>
      <w:r>
        <w:tab/>
        <w:t>0.011</w:t>
      </w:r>
      <w:r>
        <w:tab/>
        <w:t>ATTCTCGGTAG</w:t>
      </w:r>
    </w:p>
    <w:p w14:paraId="32A92B46" w14:textId="77777777" w:rsidR="00495C66" w:rsidRDefault="00495C66" w:rsidP="00495C66">
      <w:r>
        <w:t>MT946551.1</w:t>
      </w:r>
      <w:r>
        <w:tab/>
        <w:t>67292</w:t>
      </w:r>
      <w:r>
        <w:tab/>
        <w:t>67292</w:t>
      </w:r>
      <w:r>
        <w:tab/>
        <w:t>1</w:t>
      </w:r>
      <w:r>
        <w:tab/>
        <w:t>89</w:t>
      </w:r>
      <w:r>
        <w:tab/>
        <w:t>1</w:t>
      </w:r>
      <w:r>
        <w:tab/>
        <w:t>0.011</w:t>
      </w:r>
      <w:r>
        <w:tab/>
        <w:t>GAGTTCGATCC</w:t>
      </w:r>
    </w:p>
    <w:p w14:paraId="1EEDF9B8" w14:textId="77777777" w:rsidR="00495C66" w:rsidRDefault="00495C66" w:rsidP="00495C66">
      <w:r>
        <w:t>MT946551.1</w:t>
      </w:r>
      <w:r>
        <w:tab/>
        <w:t>68850</w:t>
      </w:r>
      <w:r>
        <w:tab/>
        <w:t>68850</w:t>
      </w:r>
      <w:r>
        <w:tab/>
        <w:t>1</w:t>
      </w:r>
      <w:r>
        <w:tab/>
        <w:t>95</w:t>
      </w:r>
      <w:r>
        <w:tab/>
        <w:t>1</w:t>
      </w:r>
      <w:r>
        <w:tab/>
        <w:t>0.011</w:t>
      </w:r>
      <w:r>
        <w:tab/>
        <w:t>CTCTTCGAAAA</w:t>
      </w:r>
    </w:p>
    <w:p w14:paraId="2A91C0CA" w14:textId="77777777" w:rsidR="00495C66" w:rsidRDefault="00495C66" w:rsidP="00495C66">
      <w:r>
        <w:t>MT946551.1</w:t>
      </w:r>
      <w:r>
        <w:tab/>
        <w:t>70387</w:t>
      </w:r>
      <w:r>
        <w:tab/>
        <w:t>70387</w:t>
      </w:r>
      <w:r>
        <w:tab/>
        <w:t>1</w:t>
      </w:r>
      <w:r>
        <w:tab/>
        <w:t>89</w:t>
      </w:r>
      <w:r>
        <w:tab/>
        <w:t>1</w:t>
      </w:r>
      <w:r>
        <w:tab/>
        <w:t>0.011</w:t>
      </w:r>
      <w:r>
        <w:tab/>
        <w:t>ATTAACGAGAT</w:t>
      </w:r>
    </w:p>
    <w:p w14:paraId="349DE105" w14:textId="77777777" w:rsidR="00495C66" w:rsidRDefault="00495C66" w:rsidP="00495C66">
      <w:r>
        <w:t>MT946551.1</w:t>
      </w:r>
      <w:r>
        <w:tab/>
        <w:t>70398</w:t>
      </w:r>
      <w:r>
        <w:tab/>
        <w:t>70398</w:t>
      </w:r>
      <w:r>
        <w:tab/>
        <w:t>1</w:t>
      </w:r>
      <w:r>
        <w:tab/>
        <w:t>88</w:t>
      </w:r>
      <w:r>
        <w:tab/>
        <w:t>1</w:t>
      </w:r>
      <w:r>
        <w:tab/>
        <w:t>0.011</w:t>
      </w:r>
      <w:r>
        <w:tab/>
        <w:t>ATATGCGAATT</w:t>
      </w:r>
    </w:p>
    <w:p w14:paraId="27CE5C47" w14:textId="77777777" w:rsidR="00495C66" w:rsidRDefault="00495C66" w:rsidP="00495C66">
      <w:r>
        <w:t>MT946551.1</w:t>
      </w:r>
      <w:r>
        <w:tab/>
        <w:t>70523</w:t>
      </w:r>
      <w:r>
        <w:tab/>
        <w:t>70526</w:t>
      </w:r>
      <w:r>
        <w:tab/>
        <w:t>2</w:t>
      </w:r>
      <w:r>
        <w:tab/>
        <w:t>184</w:t>
      </w:r>
      <w:r>
        <w:tab/>
        <w:t>2</w:t>
      </w:r>
      <w:r>
        <w:tab/>
        <w:t>0.011</w:t>
      </w:r>
      <w:r>
        <w:tab/>
        <w:t>GATTTCGGCGCCTA</w:t>
      </w:r>
    </w:p>
    <w:p w14:paraId="32B6D301" w14:textId="77777777" w:rsidR="00495C66" w:rsidRDefault="00495C66" w:rsidP="00495C66">
      <w:r>
        <w:t>MT946551.1</w:t>
      </w:r>
      <w:r>
        <w:tab/>
        <w:t>70727</w:t>
      </w:r>
      <w:r>
        <w:tab/>
        <w:t>70727</w:t>
      </w:r>
      <w:r>
        <w:tab/>
        <w:t>1</w:t>
      </w:r>
      <w:r>
        <w:tab/>
        <w:t>89</w:t>
      </w:r>
      <w:r>
        <w:tab/>
        <w:t>1</w:t>
      </w:r>
      <w:r>
        <w:tab/>
        <w:t>0.011</w:t>
      </w:r>
      <w:r>
        <w:tab/>
        <w:t>TATAGCGGTTA</w:t>
      </w:r>
    </w:p>
    <w:p w14:paraId="2AC9A495" w14:textId="77777777" w:rsidR="00495C66" w:rsidRDefault="00495C66" w:rsidP="00495C66">
      <w:r>
        <w:t>MT946551.1</w:t>
      </w:r>
      <w:r>
        <w:tab/>
        <w:t>72593</w:t>
      </w:r>
      <w:r>
        <w:tab/>
        <w:t>72593</w:t>
      </w:r>
      <w:r>
        <w:tab/>
        <w:t>1</w:t>
      </w:r>
      <w:r>
        <w:tab/>
        <w:t>91</w:t>
      </w:r>
      <w:r>
        <w:tab/>
        <w:t>1</w:t>
      </w:r>
      <w:r>
        <w:tab/>
        <w:t>0.011</w:t>
      </w:r>
      <w:r>
        <w:tab/>
        <w:t>TCTACCGTTTT</w:t>
      </w:r>
    </w:p>
    <w:p w14:paraId="14BBAC18" w14:textId="77777777" w:rsidR="00495C66" w:rsidRDefault="00495C66" w:rsidP="00495C66">
      <w:r>
        <w:t>MT946551.1</w:t>
      </w:r>
      <w:r>
        <w:tab/>
        <w:t>73515</w:t>
      </w:r>
      <w:r>
        <w:tab/>
        <w:t>73515</w:t>
      </w:r>
      <w:r>
        <w:tab/>
        <w:t>1</w:t>
      </w:r>
      <w:r>
        <w:tab/>
        <w:t>95</w:t>
      </w:r>
      <w:r>
        <w:tab/>
        <w:t>1</w:t>
      </w:r>
      <w:r>
        <w:tab/>
        <w:t>0.011</w:t>
      </w:r>
      <w:r>
        <w:tab/>
        <w:t>CATATCGCACA</w:t>
      </w:r>
    </w:p>
    <w:p w14:paraId="7EC5BE86" w14:textId="77777777" w:rsidR="00495C66" w:rsidRDefault="00495C66" w:rsidP="00495C66">
      <w:r>
        <w:t>MT946551.1</w:t>
      </w:r>
      <w:r>
        <w:tab/>
        <w:t>74056</w:t>
      </w:r>
      <w:r>
        <w:tab/>
        <w:t>74056</w:t>
      </w:r>
      <w:r>
        <w:tab/>
        <w:t>1</w:t>
      </w:r>
      <w:r>
        <w:tab/>
        <w:t>91</w:t>
      </w:r>
      <w:r>
        <w:tab/>
        <w:t>1</w:t>
      </w:r>
      <w:r>
        <w:tab/>
        <w:t>0.011</w:t>
      </w:r>
      <w:r>
        <w:tab/>
        <w:t>GTCATCGTAGG</w:t>
      </w:r>
    </w:p>
    <w:p w14:paraId="032B2886" w14:textId="77777777" w:rsidR="00495C66" w:rsidRDefault="00495C66" w:rsidP="00495C66">
      <w:r>
        <w:t>MT946551.1</w:t>
      </w:r>
      <w:r>
        <w:tab/>
        <w:t>74613</w:t>
      </w:r>
      <w:r>
        <w:tab/>
        <w:t>74613</w:t>
      </w:r>
      <w:r>
        <w:tab/>
        <w:t>1</w:t>
      </w:r>
      <w:r>
        <w:tab/>
        <w:t>95</w:t>
      </w:r>
      <w:r>
        <w:tab/>
        <w:t>1</w:t>
      </w:r>
      <w:r>
        <w:tab/>
        <w:t>0.011</w:t>
      </w:r>
      <w:r>
        <w:tab/>
        <w:t>GTCAGCGACAT</w:t>
      </w:r>
    </w:p>
    <w:p w14:paraId="29BE4A50" w14:textId="77777777" w:rsidR="00495C66" w:rsidRDefault="00495C66" w:rsidP="00495C66">
      <w:r>
        <w:t>MT946551.1</w:t>
      </w:r>
      <w:r>
        <w:tab/>
        <w:t>75098</w:t>
      </w:r>
      <w:r>
        <w:tab/>
        <w:t>75098</w:t>
      </w:r>
      <w:r>
        <w:tab/>
        <w:t>1</w:t>
      </w:r>
      <w:r>
        <w:tab/>
        <w:t>95</w:t>
      </w:r>
      <w:r>
        <w:tab/>
        <w:t>1</w:t>
      </w:r>
      <w:r>
        <w:tab/>
        <w:t>0.011</w:t>
      </w:r>
      <w:r>
        <w:tab/>
        <w:t>GGAGGCGTTAA</w:t>
      </w:r>
    </w:p>
    <w:p w14:paraId="0435AA4C" w14:textId="77777777" w:rsidR="00495C66" w:rsidRDefault="00495C66" w:rsidP="00495C66">
      <w:r>
        <w:t>MT946551.1</w:t>
      </w:r>
      <w:r>
        <w:tab/>
        <w:t>77491</w:t>
      </w:r>
      <w:r>
        <w:tab/>
        <w:t>77494</w:t>
      </w:r>
      <w:r>
        <w:tab/>
        <w:t>2</w:t>
      </w:r>
      <w:r>
        <w:tab/>
        <w:t>182</w:t>
      </w:r>
      <w:r>
        <w:tab/>
        <w:t>2</w:t>
      </w:r>
      <w:r>
        <w:tab/>
        <w:t>0.011</w:t>
      </w:r>
      <w:r>
        <w:tab/>
        <w:t>GAAGTCGTCGATAT</w:t>
      </w:r>
    </w:p>
    <w:p w14:paraId="19D2D7D0" w14:textId="77777777" w:rsidR="00495C66" w:rsidRDefault="00495C66" w:rsidP="00495C66">
      <w:r>
        <w:lastRenderedPageBreak/>
        <w:t>MT946551.1</w:t>
      </w:r>
      <w:r>
        <w:tab/>
        <w:t>77749</w:t>
      </w:r>
      <w:r>
        <w:tab/>
        <w:t>77752</w:t>
      </w:r>
      <w:r>
        <w:tab/>
        <w:t>2</w:t>
      </w:r>
      <w:r>
        <w:tab/>
        <w:t>176</w:t>
      </w:r>
      <w:r>
        <w:tab/>
        <w:t>2</w:t>
      </w:r>
      <w:r>
        <w:tab/>
        <w:t>0.011</w:t>
      </w:r>
      <w:r>
        <w:tab/>
        <w:t>TATAACGGCGTTAA</w:t>
      </w:r>
    </w:p>
    <w:p w14:paraId="48AE14DD" w14:textId="77777777" w:rsidR="00495C66" w:rsidRDefault="00495C66" w:rsidP="00495C66">
      <w:r>
        <w:t>MT946551.1</w:t>
      </w:r>
      <w:r>
        <w:tab/>
        <w:t>78712</w:t>
      </w:r>
      <w:r>
        <w:tab/>
        <w:t>78712</w:t>
      </w:r>
      <w:r>
        <w:tab/>
        <w:t>1</w:t>
      </w:r>
      <w:r>
        <w:tab/>
        <w:t>91</w:t>
      </w:r>
      <w:r>
        <w:tab/>
        <w:t>1</w:t>
      </w:r>
      <w:r>
        <w:tab/>
        <w:t>0.011</w:t>
      </w:r>
      <w:r>
        <w:tab/>
        <w:t>AAGAACGATAT</w:t>
      </w:r>
    </w:p>
    <w:p w14:paraId="59633501" w14:textId="77777777" w:rsidR="00495C66" w:rsidRDefault="00495C66" w:rsidP="00495C66">
      <w:r>
        <w:t>MT946551.1</w:t>
      </w:r>
      <w:r>
        <w:tab/>
        <w:t>78760</w:t>
      </w:r>
      <w:r>
        <w:tab/>
        <w:t>78769</w:t>
      </w:r>
      <w:r>
        <w:tab/>
        <w:t>2</w:t>
      </w:r>
      <w:r>
        <w:tab/>
        <w:t>180</w:t>
      </w:r>
      <w:r>
        <w:tab/>
        <w:t>2</w:t>
      </w:r>
      <w:r>
        <w:tab/>
        <w:t>0.011</w:t>
      </w:r>
      <w:r>
        <w:tab/>
        <w:t>GATAACGTTGATTTCGCTAC</w:t>
      </w:r>
    </w:p>
    <w:p w14:paraId="4DF55595" w14:textId="77777777" w:rsidR="00495C66" w:rsidRDefault="00495C66" w:rsidP="00495C66">
      <w:r>
        <w:t>MT946551.1</w:t>
      </w:r>
      <w:r>
        <w:tab/>
        <w:t>78785</w:t>
      </w:r>
      <w:r>
        <w:tab/>
        <w:t>78785</w:t>
      </w:r>
      <w:r>
        <w:tab/>
        <w:t>1</w:t>
      </w:r>
      <w:r>
        <w:tab/>
        <w:t>92</w:t>
      </w:r>
      <w:r>
        <w:tab/>
        <w:t>1</w:t>
      </w:r>
      <w:r>
        <w:tab/>
        <w:t>0.011</w:t>
      </w:r>
      <w:r>
        <w:tab/>
        <w:t>TAGAACGAAGT</w:t>
      </w:r>
    </w:p>
    <w:p w14:paraId="57E11662" w14:textId="77777777" w:rsidR="00495C66" w:rsidRDefault="00495C66" w:rsidP="00495C66">
      <w:r>
        <w:t>MT946551.1</w:t>
      </w:r>
      <w:r>
        <w:tab/>
        <w:t>78850</w:t>
      </w:r>
      <w:r>
        <w:tab/>
        <w:t>78850</w:t>
      </w:r>
      <w:r>
        <w:tab/>
        <w:t>1</w:t>
      </w:r>
      <w:r>
        <w:tab/>
        <w:t>95</w:t>
      </w:r>
      <w:r>
        <w:tab/>
        <w:t>1</w:t>
      </w:r>
      <w:r>
        <w:tab/>
        <w:t>0.011</w:t>
      </w:r>
      <w:r>
        <w:tab/>
        <w:t>TTTTTCGAACT</w:t>
      </w:r>
    </w:p>
    <w:p w14:paraId="7124A4F6" w14:textId="77777777" w:rsidR="00495C66" w:rsidRDefault="00495C66" w:rsidP="00495C66">
      <w:r>
        <w:t>MT946551.1</w:t>
      </w:r>
      <w:r>
        <w:tab/>
        <w:t>82250</w:t>
      </w:r>
      <w:r>
        <w:tab/>
        <w:t>82250</w:t>
      </w:r>
      <w:r>
        <w:tab/>
        <w:t>1</w:t>
      </w:r>
      <w:r>
        <w:tab/>
        <w:t>87</w:t>
      </w:r>
      <w:r>
        <w:tab/>
        <w:t>1</w:t>
      </w:r>
      <w:r>
        <w:tab/>
        <w:t>0.011</w:t>
      </w:r>
      <w:r>
        <w:tab/>
        <w:t>AAAGTCGACAA</w:t>
      </w:r>
    </w:p>
    <w:p w14:paraId="25D958C5" w14:textId="77777777" w:rsidR="00495C66" w:rsidRDefault="00495C66" w:rsidP="00495C66">
      <w:r>
        <w:t>MT946551.1</w:t>
      </w:r>
      <w:r>
        <w:tab/>
        <w:t>83293</w:t>
      </w:r>
      <w:r>
        <w:tab/>
        <w:t>83293</w:t>
      </w:r>
      <w:r>
        <w:tab/>
        <w:t>1</w:t>
      </w:r>
      <w:r>
        <w:tab/>
        <w:t>95</w:t>
      </w:r>
      <w:r>
        <w:tab/>
        <w:t>1</w:t>
      </w:r>
      <w:r>
        <w:tab/>
        <w:t>0.011</w:t>
      </w:r>
      <w:r>
        <w:tab/>
        <w:t>TTGTTCGCCTT</w:t>
      </w:r>
    </w:p>
    <w:p w14:paraId="1E2F4A85" w14:textId="77777777" w:rsidR="00495C66" w:rsidRDefault="00495C66" w:rsidP="00495C66">
      <w:r>
        <w:t>MT946551.1</w:t>
      </w:r>
      <w:r>
        <w:tab/>
        <w:t>84705</w:t>
      </w:r>
      <w:r>
        <w:tab/>
        <w:t>84705</w:t>
      </w:r>
      <w:r>
        <w:tab/>
        <w:t>1</w:t>
      </w:r>
      <w:r>
        <w:tab/>
        <w:t>92</w:t>
      </w:r>
      <w:r>
        <w:tab/>
        <w:t>1</w:t>
      </w:r>
      <w:r>
        <w:tab/>
        <w:t>0.011</w:t>
      </w:r>
      <w:r>
        <w:tab/>
        <w:t>TGAAACGTATT</w:t>
      </w:r>
    </w:p>
    <w:p w14:paraId="174A98B3" w14:textId="77777777" w:rsidR="00495C66" w:rsidRDefault="00495C66" w:rsidP="00495C66">
      <w:r>
        <w:t>MT946551.1</w:t>
      </w:r>
      <w:r>
        <w:tab/>
        <w:t>85464</w:t>
      </w:r>
      <w:r>
        <w:tab/>
        <w:t>85464</w:t>
      </w:r>
      <w:r>
        <w:tab/>
        <w:t>1</w:t>
      </w:r>
      <w:r>
        <w:tab/>
        <w:t>94</w:t>
      </w:r>
      <w:r>
        <w:tab/>
        <w:t>1</w:t>
      </w:r>
      <w:r>
        <w:tab/>
        <w:t>0.011</w:t>
      </w:r>
      <w:r>
        <w:tab/>
        <w:t>GGCAGCGAAGT</w:t>
      </w:r>
    </w:p>
    <w:p w14:paraId="23D0D057" w14:textId="77777777" w:rsidR="00495C66" w:rsidRDefault="00495C66" w:rsidP="00495C66">
      <w:r>
        <w:t>MT946551.1</w:t>
      </w:r>
      <w:r>
        <w:tab/>
        <w:t>85976</w:t>
      </w:r>
      <w:r>
        <w:tab/>
        <w:t>85985</w:t>
      </w:r>
      <w:r>
        <w:tab/>
        <w:t>2</w:t>
      </w:r>
      <w:r>
        <w:tab/>
        <w:t>190</w:t>
      </w:r>
      <w:r>
        <w:tab/>
        <w:t>2</w:t>
      </w:r>
      <w:r>
        <w:tab/>
        <w:t>0.011</w:t>
      </w:r>
      <w:r>
        <w:tab/>
        <w:t>TCAAACGGTGCAGACGTATT</w:t>
      </w:r>
    </w:p>
    <w:p w14:paraId="1CD54DC2" w14:textId="77777777" w:rsidR="00495C66" w:rsidRDefault="00495C66" w:rsidP="00495C66">
      <w:r>
        <w:t>MT946551.1</w:t>
      </w:r>
      <w:r>
        <w:tab/>
        <w:t>87240</w:t>
      </w:r>
      <w:r>
        <w:tab/>
        <w:t>87254</w:t>
      </w:r>
      <w:r>
        <w:tab/>
        <w:t>3</w:t>
      </w:r>
      <w:r>
        <w:tab/>
        <w:t>276</w:t>
      </w:r>
      <w:r>
        <w:tab/>
        <w:t>3</w:t>
      </w:r>
      <w:r>
        <w:tab/>
        <w:t>0.011</w:t>
      </w:r>
      <w:r>
        <w:tab/>
        <w:t>ATAAACGAGTATCCGTGTCCGCTAT</w:t>
      </w:r>
    </w:p>
    <w:p w14:paraId="3E14CF23" w14:textId="77777777" w:rsidR="00495C66" w:rsidRDefault="00495C66" w:rsidP="00495C66">
      <w:r>
        <w:t>MT946551.1</w:t>
      </w:r>
      <w:r>
        <w:tab/>
        <w:t>87749</w:t>
      </w:r>
      <w:r>
        <w:tab/>
        <w:t>87749</w:t>
      </w:r>
      <w:r>
        <w:tab/>
        <w:t>1</w:t>
      </w:r>
      <w:r>
        <w:tab/>
        <w:t>94</w:t>
      </w:r>
      <w:r>
        <w:tab/>
        <w:t>1</w:t>
      </w:r>
      <w:r>
        <w:tab/>
        <w:t>0.011</w:t>
      </w:r>
      <w:r>
        <w:tab/>
        <w:t>CAATACGAAAT</w:t>
      </w:r>
    </w:p>
    <w:p w14:paraId="3F5B4C61" w14:textId="77777777" w:rsidR="00495C66" w:rsidRDefault="00495C66" w:rsidP="00495C66">
      <w:r>
        <w:t>MT946551.1</w:t>
      </w:r>
      <w:r>
        <w:tab/>
        <w:t>87815</w:t>
      </w:r>
      <w:r>
        <w:tab/>
        <w:t>87815</w:t>
      </w:r>
      <w:r>
        <w:tab/>
        <w:t>1</w:t>
      </w:r>
      <w:r>
        <w:tab/>
        <w:t>92</w:t>
      </w:r>
      <w:r>
        <w:tab/>
        <w:t>1</w:t>
      </w:r>
      <w:r>
        <w:tab/>
        <w:t>0.011</w:t>
      </w:r>
      <w:r>
        <w:tab/>
        <w:t>TATTACGAATC</w:t>
      </w:r>
    </w:p>
    <w:p w14:paraId="2C8DF6D6" w14:textId="77777777" w:rsidR="00495C66" w:rsidRDefault="00495C66" w:rsidP="00495C66">
      <w:r>
        <w:t>MT946551.1</w:t>
      </w:r>
      <w:r>
        <w:tab/>
        <w:t>89033</w:t>
      </w:r>
      <w:r>
        <w:tab/>
        <w:t>89033</w:t>
      </w:r>
      <w:r>
        <w:tab/>
        <w:t>1</w:t>
      </w:r>
      <w:r>
        <w:tab/>
        <w:t>87</w:t>
      </w:r>
      <w:r>
        <w:tab/>
        <w:t>1</w:t>
      </w:r>
      <w:r>
        <w:tab/>
        <w:t>0.011</w:t>
      </w:r>
      <w:r>
        <w:tab/>
        <w:t>AAACTCGTTAT</w:t>
      </w:r>
    </w:p>
    <w:p w14:paraId="5D434229" w14:textId="77777777" w:rsidR="00495C66" w:rsidRDefault="00495C66" w:rsidP="00495C66">
      <w:r>
        <w:t>MT946551.1</w:t>
      </w:r>
      <w:r>
        <w:tab/>
        <w:t>89333</w:t>
      </w:r>
      <w:r>
        <w:tab/>
        <w:t>89333</w:t>
      </w:r>
      <w:r>
        <w:tab/>
        <w:t>1</w:t>
      </w:r>
      <w:r>
        <w:tab/>
        <w:t>92</w:t>
      </w:r>
      <w:r>
        <w:tab/>
        <w:t>1</w:t>
      </w:r>
      <w:r>
        <w:tab/>
        <w:t>0.011</w:t>
      </w:r>
      <w:r>
        <w:tab/>
        <w:t>AATGACGCATA</w:t>
      </w:r>
    </w:p>
    <w:p w14:paraId="784E179A" w14:textId="77777777" w:rsidR="00495C66" w:rsidRDefault="00495C66" w:rsidP="00495C66">
      <w:r>
        <w:t>MT946551.1</w:t>
      </w:r>
      <w:r>
        <w:tab/>
        <w:t>89997</w:t>
      </w:r>
      <w:r>
        <w:tab/>
        <w:t>89997</w:t>
      </w:r>
      <w:r>
        <w:tab/>
        <w:t>1</w:t>
      </w:r>
      <w:r>
        <w:tab/>
        <w:t>88</w:t>
      </w:r>
      <w:r>
        <w:tab/>
        <w:t>1</w:t>
      </w:r>
      <w:r>
        <w:tab/>
        <w:t>0.011</w:t>
      </w:r>
      <w:r>
        <w:tab/>
        <w:t>AGTGACGGACT</w:t>
      </w:r>
    </w:p>
    <w:p w14:paraId="66EC60AF" w14:textId="77777777" w:rsidR="00495C66" w:rsidRDefault="00495C66" w:rsidP="00495C66">
      <w:r>
        <w:t>MT946551.1</w:t>
      </w:r>
      <w:r>
        <w:tab/>
        <w:t>90812</w:t>
      </w:r>
      <w:r>
        <w:tab/>
        <w:t>90812</w:t>
      </w:r>
      <w:r>
        <w:tab/>
        <w:t>1</w:t>
      </w:r>
      <w:r>
        <w:tab/>
        <w:t>93</w:t>
      </w:r>
      <w:r>
        <w:tab/>
        <w:t>1</w:t>
      </w:r>
      <w:r>
        <w:tab/>
        <w:t>0.011</w:t>
      </w:r>
      <w:r>
        <w:tab/>
        <w:t>CTACTCGAACA</w:t>
      </w:r>
    </w:p>
    <w:p w14:paraId="15460F97" w14:textId="77777777" w:rsidR="00495C66" w:rsidRDefault="00495C66" w:rsidP="00495C66">
      <w:r>
        <w:t>MT946551.1</w:t>
      </w:r>
      <w:r>
        <w:tab/>
        <w:t>91648</w:t>
      </w:r>
      <w:r>
        <w:tab/>
        <w:t>91648</w:t>
      </w:r>
      <w:r>
        <w:tab/>
        <w:t>1</w:t>
      </w:r>
      <w:r>
        <w:tab/>
        <w:t>94</w:t>
      </w:r>
      <w:r>
        <w:tab/>
        <w:t>1</w:t>
      </w:r>
      <w:r>
        <w:tab/>
        <w:t>0.011</w:t>
      </w:r>
      <w:r>
        <w:tab/>
        <w:t>ATAAACGATGG</w:t>
      </w:r>
    </w:p>
    <w:p w14:paraId="3BD0CA8E" w14:textId="77777777" w:rsidR="00495C66" w:rsidRDefault="00495C66" w:rsidP="00495C66">
      <w:r>
        <w:t>MT946551.1</w:t>
      </w:r>
      <w:r>
        <w:tab/>
        <w:t>93333</w:t>
      </w:r>
      <w:r>
        <w:tab/>
        <w:t>93333</w:t>
      </w:r>
      <w:r>
        <w:tab/>
        <w:t>1</w:t>
      </w:r>
      <w:r>
        <w:tab/>
        <w:t>95</w:t>
      </w:r>
      <w:r>
        <w:tab/>
        <w:t>1</w:t>
      </w:r>
      <w:r>
        <w:tab/>
        <w:t>0.011</w:t>
      </w:r>
      <w:r>
        <w:tab/>
        <w:t>ATCTCCGCAAT</w:t>
      </w:r>
    </w:p>
    <w:p w14:paraId="53F773FD" w14:textId="77777777" w:rsidR="00495C66" w:rsidRDefault="00495C66" w:rsidP="00495C66">
      <w:r>
        <w:t>MT946551.1</w:t>
      </w:r>
      <w:r>
        <w:tab/>
        <w:t>93489</w:t>
      </w:r>
      <w:r>
        <w:tab/>
        <w:t>93489</w:t>
      </w:r>
      <w:r>
        <w:tab/>
        <w:t>1</w:t>
      </w:r>
      <w:r>
        <w:tab/>
        <w:t>91</w:t>
      </w:r>
      <w:r>
        <w:tab/>
        <w:t>1</w:t>
      </w:r>
      <w:r>
        <w:tab/>
        <w:t>0.011</w:t>
      </w:r>
      <w:r>
        <w:tab/>
        <w:t>ATAATCGTAGA</w:t>
      </w:r>
    </w:p>
    <w:p w14:paraId="572998E9" w14:textId="77777777" w:rsidR="00495C66" w:rsidRDefault="00495C66" w:rsidP="00495C66">
      <w:r>
        <w:lastRenderedPageBreak/>
        <w:t>MT946551.1</w:t>
      </w:r>
      <w:r>
        <w:tab/>
        <w:t>93661</w:t>
      </w:r>
      <w:r>
        <w:tab/>
        <w:t>93661</w:t>
      </w:r>
      <w:r>
        <w:tab/>
        <w:t>1</w:t>
      </w:r>
      <w:r>
        <w:tab/>
        <w:t>89</w:t>
      </w:r>
      <w:r>
        <w:tab/>
        <w:t>1</w:t>
      </w:r>
      <w:r>
        <w:tab/>
        <w:t>0.011</w:t>
      </w:r>
      <w:r>
        <w:tab/>
        <w:t>TTATCCGCACA</w:t>
      </w:r>
    </w:p>
    <w:p w14:paraId="71DC00FA" w14:textId="77777777" w:rsidR="00495C66" w:rsidRDefault="00495C66" w:rsidP="00495C66">
      <w:r>
        <w:t>MT946551.1</w:t>
      </w:r>
      <w:r>
        <w:tab/>
        <w:t>95686</w:t>
      </w:r>
      <w:r>
        <w:tab/>
        <w:t>95686</w:t>
      </w:r>
      <w:r>
        <w:tab/>
        <w:t>1</w:t>
      </w:r>
      <w:r>
        <w:tab/>
        <w:t>91</w:t>
      </w:r>
      <w:r>
        <w:tab/>
        <w:t>1</w:t>
      </w:r>
      <w:r>
        <w:tab/>
        <w:t>0.011</w:t>
      </w:r>
      <w:r>
        <w:tab/>
        <w:t>ATATTCGTAGT</w:t>
      </w:r>
    </w:p>
    <w:p w14:paraId="201E6AF6" w14:textId="77777777" w:rsidR="00495C66" w:rsidRDefault="00495C66" w:rsidP="00495C66">
      <w:r>
        <w:t>MT946551.1</w:t>
      </w:r>
      <w:r>
        <w:tab/>
        <w:t>95826</w:t>
      </w:r>
      <w:r>
        <w:tab/>
        <w:t>95835</w:t>
      </w:r>
      <w:r>
        <w:tab/>
        <w:t>2</w:t>
      </w:r>
      <w:r>
        <w:tab/>
        <w:t>186</w:t>
      </w:r>
      <w:r>
        <w:tab/>
        <w:t>2</w:t>
      </w:r>
      <w:r>
        <w:tab/>
        <w:t>0.011</w:t>
      </w:r>
      <w:r>
        <w:tab/>
        <w:t>CAGATCGTTTGTTTCGGCCT</w:t>
      </w:r>
    </w:p>
    <w:p w14:paraId="49FA27D3" w14:textId="77777777" w:rsidR="00495C66" w:rsidRDefault="00495C66" w:rsidP="00495C66">
      <w:r>
        <w:t>MT946551.1</w:t>
      </w:r>
      <w:r>
        <w:tab/>
        <w:t>96569</w:t>
      </w:r>
      <w:r>
        <w:tab/>
        <w:t>96569</w:t>
      </w:r>
      <w:r>
        <w:tab/>
        <w:t>1</w:t>
      </w:r>
      <w:r>
        <w:tab/>
        <w:t>91</w:t>
      </w:r>
      <w:r>
        <w:tab/>
        <w:t>1</w:t>
      </w:r>
      <w:r>
        <w:tab/>
        <w:t>0.011</w:t>
      </w:r>
      <w:r>
        <w:tab/>
        <w:t>AATTGCGATTA</w:t>
      </w:r>
    </w:p>
    <w:p w14:paraId="1CD695EF" w14:textId="77777777" w:rsidR="00495C66" w:rsidRDefault="00495C66" w:rsidP="00495C66">
      <w:r>
        <w:t>MT946551.1</w:t>
      </w:r>
      <w:r>
        <w:tab/>
        <w:t>96866</w:t>
      </w:r>
      <w:r>
        <w:tab/>
        <w:t>96866</w:t>
      </w:r>
      <w:r>
        <w:tab/>
        <w:t>1</w:t>
      </w:r>
      <w:r>
        <w:tab/>
        <w:t>94</w:t>
      </w:r>
      <w:r>
        <w:tab/>
        <w:t>1</w:t>
      </w:r>
      <w:r>
        <w:tab/>
        <w:t>0.011</w:t>
      </w:r>
      <w:r>
        <w:tab/>
        <w:t>TTCAACGAGGA</w:t>
      </w:r>
    </w:p>
    <w:p w14:paraId="6F42A1DA" w14:textId="77777777" w:rsidR="00495C66" w:rsidRDefault="00495C66" w:rsidP="00495C66">
      <w:r>
        <w:t>MT946551.1</w:t>
      </w:r>
      <w:r>
        <w:tab/>
        <w:t>96996</w:t>
      </w:r>
      <w:r>
        <w:tab/>
        <w:t>97003</w:t>
      </w:r>
      <w:r>
        <w:tab/>
        <w:t>2</w:t>
      </w:r>
      <w:r>
        <w:tab/>
        <w:t>180</w:t>
      </w:r>
      <w:r>
        <w:tab/>
        <w:t>2</w:t>
      </w:r>
      <w:r>
        <w:tab/>
        <w:t>0.011</w:t>
      </w:r>
      <w:r>
        <w:tab/>
        <w:t>GTTGTCGGTAAACGATTT</w:t>
      </w:r>
    </w:p>
    <w:p w14:paraId="6A481297" w14:textId="77777777" w:rsidR="00495C66" w:rsidRDefault="00495C66" w:rsidP="00495C66">
      <w:r>
        <w:t>MT946551.1</w:t>
      </w:r>
      <w:r>
        <w:tab/>
        <w:t>97121</w:t>
      </w:r>
      <w:r>
        <w:tab/>
        <w:t>97121</w:t>
      </w:r>
      <w:r>
        <w:tab/>
        <w:t>1</w:t>
      </w:r>
      <w:r>
        <w:tab/>
        <w:t>95</w:t>
      </w:r>
      <w:r>
        <w:tab/>
        <w:t>1</w:t>
      </w:r>
      <w:r>
        <w:tab/>
        <w:t>0.011</w:t>
      </w:r>
      <w:r>
        <w:tab/>
        <w:t>AGTCTCGCATG</w:t>
      </w:r>
    </w:p>
    <w:p w14:paraId="69FE285C" w14:textId="77777777" w:rsidR="00495C66" w:rsidRDefault="00495C66" w:rsidP="00495C66">
      <w:r>
        <w:t>MT946551.1</w:t>
      </w:r>
      <w:r>
        <w:tab/>
        <w:t>97933</w:t>
      </w:r>
      <w:r>
        <w:tab/>
        <w:t>97933</w:t>
      </w:r>
      <w:r>
        <w:tab/>
        <w:t>1</w:t>
      </w:r>
      <w:r>
        <w:tab/>
        <w:t>89</w:t>
      </w:r>
      <w:r>
        <w:tab/>
        <w:t>1</w:t>
      </w:r>
      <w:r>
        <w:tab/>
        <w:t>0.011</w:t>
      </w:r>
      <w:r>
        <w:tab/>
        <w:t>TATACCGATTT</w:t>
      </w:r>
    </w:p>
    <w:p w14:paraId="565F34C7" w14:textId="77777777" w:rsidR="00495C66" w:rsidRDefault="00495C66" w:rsidP="00495C66">
      <w:r>
        <w:t>MT946551.1</w:t>
      </w:r>
      <w:r>
        <w:tab/>
        <w:t>99716</w:t>
      </w:r>
      <w:r>
        <w:tab/>
        <w:t>99716</w:t>
      </w:r>
      <w:r>
        <w:tab/>
        <w:t>1</w:t>
      </w:r>
      <w:r>
        <w:tab/>
        <w:t>87</w:t>
      </w:r>
      <w:r>
        <w:tab/>
        <w:t>1</w:t>
      </w:r>
      <w:r>
        <w:tab/>
        <w:t>0.011</w:t>
      </w:r>
      <w:r>
        <w:tab/>
        <w:t>TTCATCGTATC</w:t>
      </w:r>
    </w:p>
    <w:p w14:paraId="1D788A97" w14:textId="77777777" w:rsidR="00495C66" w:rsidRDefault="00495C66" w:rsidP="00495C66">
      <w:r>
        <w:t>MT946551.1</w:t>
      </w:r>
      <w:r>
        <w:tab/>
        <w:t>101028</w:t>
      </w:r>
      <w:r>
        <w:tab/>
        <w:t>101032</w:t>
      </w:r>
      <w:r>
        <w:tab/>
        <w:t>2</w:t>
      </w:r>
      <w:r>
        <w:tab/>
        <w:t>188</w:t>
      </w:r>
      <w:r>
        <w:tab/>
        <w:t>2</w:t>
      </w:r>
      <w:r>
        <w:tab/>
        <w:t>0.011</w:t>
      </w:r>
      <w:r>
        <w:tab/>
        <w:t>TAGTACGGGCGCTGT</w:t>
      </w:r>
    </w:p>
    <w:p w14:paraId="34698398" w14:textId="77777777" w:rsidR="00495C66" w:rsidRDefault="00495C66" w:rsidP="00495C66">
      <w:r>
        <w:t>MT946551.1</w:t>
      </w:r>
      <w:r>
        <w:tab/>
        <w:t>102294</w:t>
      </w:r>
      <w:r>
        <w:tab/>
        <w:t>102294</w:t>
      </w:r>
      <w:r>
        <w:tab/>
        <w:t>1</w:t>
      </w:r>
      <w:r>
        <w:tab/>
        <w:t>94</w:t>
      </w:r>
      <w:r>
        <w:tab/>
        <w:t>1</w:t>
      </w:r>
      <w:r>
        <w:tab/>
        <w:t>0.011</w:t>
      </w:r>
      <w:r>
        <w:tab/>
        <w:t>GTATACGCAGA</w:t>
      </w:r>
    </w:p>
    <w:p w14:paraId="4EEA35A9" w14:textId="77777777" w:rsidR="00495C66" w:rsidRDefault="00495C66" w:rsidP="00495C66">
      <w:r>
        <w:t>MT946551.1</w:t>
      </w:r>
      <w:r>
        <w:tab/>
        <w:t>102859</w:t>
      </w:r>
      <w:r>
        <w:tab/>
        <w:t>102859</w:t>
      </w:r>
      <w:r>
        <w:tab/>
        <w:t>1</w:t>
      </w:r>
      <w:r>
        <w:tab/>
        <w:t>88</w:t>
      </w:r>
      <w:r>
        <w:tab/>
        <w:t>1</w:t>
      </w:r>
      <w:r>
        <w:tab/>
        <w:t>0.011</w:t>
      </w:r>
      <w:r>
        <w:tab/>
        <w:t>ACTCTCGTATA</w:t>
      </w:r>
    </w:p>
    <w:p w14:paraId="0A196D43" w14:textId="77777777" w:rsidR="00495C66" w:rsidRDefault="00495C66" w:rsidP="00495C66">
      <w:r>
        <w:t>MT946551.1</w:t>
      </w:r>
      <w:r>
        <w:tab/>
        <w:t>103214</w:t>
      </w:r>
      <w:r>
        <w:tab/>
        <w:t>103229</w:t>
      </w:r>
      <w:r>
        <w:tab/>
        <w:t>3</w:t>
      </w:r>
      <w:r>
        <w:tab/>
        <w:t>264</w:t>
      </w:r>
      <w:r>
        <w:tab/>
        <w:t>3</w:t>
      </w:r>
      <w:r>
        <w:tab/>
        <w:t>0.011</w:t>
      </w:r>
      <w:r>
        <w:tab/>
        <w:t>TTGCACGTTTGGAAGCGCCACGGTTA</w:t>
      </w:r>
    </w:p>
    <w:p w14:paraId="0C816727" w14:textId="77777777" w:rsidR="00495C66" w:rsidRDefault="00495C66" w:rsidP="00495C66">
      <w:r>
        <w:t>MT946551.1</w:t>
      </w:r>
      <w:r>
        <w:tab/>
        <w:t>103339</w:t>
      </w:r>
      <w:r>
        <w:tab/>
        <w:t>103339</w:t>
      </w:r>
      <w:r>
        <w:tab/>
        <w:t>1</w:t>
      </w:r>
      <w:r>
        <w:tab/>
        <w:t>93</w:t>
      </w:r>
      <w:r>
        <w:tab/>
        <w:t>1</w:t>
      </w:r>
      <w:r>
        <w:tab/>
        <w:t>0.011</w:t>
      </w:r>
      <w:r>
        <w:tab/>
        <w:t>GATATCGCATA</w:t>
      </w:r>
    </w:p>
    <w:p w14:paraId="5B5F0567" w14:textId="77777777" w:rsidR="00495C66" w:rsidRDefault="00495C66" w:rsidP="00495C66">
      <w:r>
        <w:t>MT946551.1</w:t>
      </w:r>
      <w:r>
        <w:tab/>
        <w:t>103790</w:t>
      </w:r>
      <w:r>
        <w:tab/>
        <w:t>103790</w:t>
      </w:r>
      <w:r>
        <w:tab/>
        <w:t>1</w:t>
      </w:r>
      <w:r>
        <w:tab/>
        <w:t>91</w:t>
      </w:r>
      <w:r>
        <w:tab/>
        <w:t>1</w:t>
      </w:r>
      <w:r>
        <w:tab/>
        <w:t>0.011</w:t>
      </w:r>
      <w:r>
        <w:tab/>
        <w:t>ACCACCGATAA</w:t>
      </w:r>
    </w:p>
    <w:p w14:paraId="675F3022" w14:textId="77777777" w:rsidR="00495C66" w:rsidRDefault="00495C66" w:rsidP="00495C66">
      <w:r>
        <w:t>MT946551.1</w:t>
      </w:r>
      <w:r>
        <w:tab/>
        <w:t>105707</w:t>
      </w:r>
      <w:r>
        <w:tab/>
        <w:t>105707</w:t>
      </w:r>
      <w:r>
        <w:tab/>
        <w:t>1</w:t>
      </w:r>
      <w:r>
        <w:tab/>
        <w:t>94</w:t>
      </w:r>
      <w:r>
        <w:tab/>
        <w:t>1</w:t>
      </w:r>
      <w:r>
        <w:tab/>
        <w:t>0.011</w:t>
      </w:r>
      <w:r>
        <w:tab/>
        <w:t>TGTTTCGATAT</w:t>
      </w:r>
    </w:p>
    <w:p w14:paraId="49C681E3" w14:textId="77777777" w:rsidR="00495C66" w:rsidRDefault="00495C66" w:rsidP="00495C66">
      <w:r>
        <w:t>MT946551.1</w:t>
      </w:r>
      <w:r>
        <w:tab/>
        <w:t>105932</w:t>
      </w:r>
      <w:r>
        <w:tab/>
        <w:t>105932</w:t>
      </w:r>
      <w:r>
        <w:tab/>
        <w:t>1</w:t>
      </w:r>
      <w:r>
        <w:tab/>
        <w:t>88</w:t>
      </w:r>
      <w:r>
        <w:tab/>
        <w:t>1</w:t>
      </w:r>
      <w:r>
        <w:tab/>
        <w:t>0.011</w:t>
      </w:r>
      <w:r>
        <w:tab/>
        <w:t>TACAGCGCATA</w:t>
      </w:r>
    </w:p>
    <w:p w14:paraId="5F71ACC4" w14:textId="77777777" w:rsidR="00495C66" w:rsidRDefault="00495C66" w:rsidP="00495C66">
      <w:r>
        <w:t>MT946551.1</w:t>
      </w:r>
      <w:r>
        <w:tab/>
        <w:t>106092</w:t>
      </w:r>
      <w:r>
        <w:tab/>
        <w:t>106092</w:t>
      </w:r>
      <w:r>
        <w:tab/>
        <w:t>1</w:t>
      </w:r>
      <w:r>
        <w:tab/>
        <w:t>91</w:t>
      </w:r>
      <w:r>
        <w:tab/>
        <w:t>1</w:t>
      </w:r>
      <w:r>
        <w:tab/>
        <w:t>0.011</w:t>
      </w:r>
      <w:r>
        <w:tab/>
        <w:t>ATGGACGATAA</w:t>
      </w:r>
    </w:p>
    <w:p w14:paraId="26FDCA19" w14:textId="77777777" w:rsidR="00495C66" w:rsidRDefault="00495C66" w:rsidP="00495C66">
      <w:r>
        <w:t>MT946551.1</w:t>
      </w:r>
      <w:r>
        <w:tab/>
        <w:t>107931</w:t>
      </w:r>
      <w:r>
        <w:tab/>
        <w:t>107931</w:t>
      </w:r>
      <w:r>
        <w:tab/>
        <w:t>1</w:t>
      </w:r>
      <w:r>
        <w:tab/>
        <w:t>88</w:t>
      </w:r>
      <w:r>
        <w:tab/>
        <w:t>1</w:t>
      </w:r>
      <w:r>
        <w:tab/>
        <w:t>0.011</w:t>
      </w:r>
      <w:r>
        <w:tab/>
        <w:t>AGTAACGGCTG</w:t>
      </w:r>
    </w:p>
    <w:p w14:paraId="713EF453" w14:textId="77777777" w:rsidR="00495C66" w:rsidRDefault="00495C66" w:rsidP="00495C66">
      <w:r>
        <w:t>MT946551.1</w:t>
      </w:r>
      <w:r>
        <w:tab/>
        <w:t>108607</w:t>
      </w:r>
      <w:r>
        <w:tab/>
        <w:t>108607</w:t>
      </w:r>
      <w:r>
        <w:tab/>
        <w:t>1</w:t>
      </w:r>
      <w:r>
        <w:tab/>
        <w:t>91</w:t>
      </w:r>
      <w:r>
        <w:tab/>
        <w:t>1</w:t>
      </w:r>
      <w:r>
        <w:tab/>
        <w:t>0.011</w:t>
      </w:r>
      <w:r>
        <w:tab/>
        <w:t>TATGCCGAACT</w:t>
      </w:r>
    </w:p>
    <w:p w14:paraId="17300CCA" w14:textId="77777777" w:rsidR="00495C66" w:rsidRDefault="00495C66" w:rsidP="00495C66">
      <w:r>
        <w:lastRenderedPageBreak/>
        <w:t>MT946551.1</w:t>
      </w:r>
      <w:r>
        <w:tab/>
        <w:t>110195</w:t>
      </w:r>
      <w:r>
        <w:tab/>
        <w:t>110201</w:t>
      </w:r>
      <w:r>
        <w:tab/>
        <w:t>2</w:t>
      </w:r>
      <w:r>
        <w:tab/>
        <w:t>182</w:t>
      </w:r>
      <w:r>
        <w:tab/>
        <w:t>2</w:t>
      </w:r>
      <w:r>
        <w:tab/>
        <w:t>0.011</w:t>
      </w:r>
      <w:r>
        <w:tab/>
        <w:t>ATCATCGTCATCGATAA</w:t>
      </w:r>
    </w:p>
    <w:p w14:paraId="296765F2" w14:textId="77777777" w:rsidR="00495C66" w:rsidRDefault="00495C66" w:rsidP="00495C66">
      <w:r>
        <w:t>MT946551.1</w:t>
      </w:r>
      <w:r>
        <w:tab/>
        <w:t>110822</w:t>
      </w:r>
      <w:r>
        <w:tab/>
        <w:t>110822</w:t>
      </w:r>
      <w:r>
        <w:tab/>
        <w:t>1</w:t>
      </w:r>
      <w:r>
        <w:tab/>
        <w:t>89</w:t>
      </w:r>
      <w:r>
        <w:tab/>
        <w:t>1</w:t>
      </w:r>
      <w:r>
        <w:tab/>
        <w:t>0.011</w:t>
      </w:r>
      <w:r>
        <w:tab/>
        <w:t>TAAACCGTTTA</w:t>
      </w:r>
    </w:p>
    <w:p w14:paraId="7EBEB01B" w14:textId="77777777" w:rsidR="00495C66" w:rsidRDefault="00495C66" w:rsidP="00495C66">
      <w:r>
        <w:t>MT946551.1</w:t>
      </w:r>
      <w:r>
        <w:tab/>
        <w:t>111093</w:t>
      </w:r>
      <w:r>
        <w:tab/>
        <w:t>111093</w:t>
      </w:r>
      <w:r>
        <w:tab/>
        <w:t>1</w:t>
      </w:r>
      <w:r>
        <w:tab/>
        <w:t>89</w:t>
      </w:r>
      <w:r>
        <w:tab/>
        <w:t>1</w:t>
      </w:r>
      <w:r>
        <w:tab/>
        <w:t>0.011</w:t>
      </w:r>
      <w:r>
        <w:tab/>
        <w:t>GAGTACGGATT</w:t>
      </w:r>
    </w:p>
    <w:p w14:paraId="7476E8AD" w14:textId="77777777" w:rsidR="00495C66" w:rsidRDefault="00495C66" w:rsidP="00495C66">
      <w:r>
        <w:t>MT946551.1</w:t>
      </w:r>
      <w:r>
        <w:tab/>
        <w:t>111327</w:t>
      </w:r>
      <w:r>
        <w:tab/>
        <w:t>111327</w:t>
      </w:r>
      <w:r>
        <w:tab/>
        <w:t>1</w:t>
      </w:r>
      <w:r>
        <w:tab/>
        <w:t>87</w:t>
      </w:r>
      <w:r>
        <w:tab/>
        <w:t>1</w:t>
      </w:r>
      <w:r>
        <w:tab/>
        <w:t>0.011</w:t>
      </w:r>
      <w:r>
        <w:tab/>
        <w:t>CCTAGCGTTAT</w:t>
      </w:r>
    </w:p>
    <w:p w14:paraId="10C93235" w14:textId="77777777" w:rsidR="00495C66" w:rsidRDefault="00495C66" w:rsidP="00495C66">
      <w:r>
        <w:t>MT946551.1</w:t>
      </w:r>
      <w:r>
        <w:tab/>
        <w:t>113593</w:t>
      </w:r>
      <w:r>
        <w:tab/>
        <w:t>113598</w:t>
      </w:r>
      <w:r>
        <w:tab/>
        <w:t>2</w:t>
      </w:r>
      <w:r>
        <w:tab/>
        <w:t>188</w:t>
      </w:r>
      <w:r>
        <w:tab/>
        <w:t>2</w:t>
      </w:r>
      <w:r>
        <w:tab/>
        <w:t>0.011</w:t>
      </w:r>
      <w:r>
        <w:tab/>
        <w:t>ATCAACGACTCGGATA</w:t>
      </w:r>
    </w:p>
    <w:p w14:paraId="1197CA63" w14:textId="77777777" w:rsidR="00495C66" w:rsidRDefault="00495C66" w:rsidP="00495C66">
      <w:r>
        <w:t>MT946551.1</w:t>
      </w:r>
      <w:r>
        <w:tab/>
        <w:t>113967</w:t>
      </w:r>
      <w:r>
        <w:tab/>
        <w:t>113967</w:t>
      </w:r>
      <w:r>
        <w:tab/>
        <w:t>1</w:t>
      </w:r>
      <w:r>
        <w:tab/>
        <w:t>94</w:t>
      </w:r>
      <w:r>
        <w:tab/>
        <w:t>1</w:t>
      </w:r>
      <w:r>
        <w:tab/>
        <w:t>0.011</w:t>
      </w:r>
      <w:r>
        <w:tab/>
        <w:t>GGATACGGGAA</w:t>
      </w:r>
    </w:p>
    <w:p w14:paraId="073BF51C" w14:textId="77777777" w:rsidR="00495C66" w:rsidRDefault="00495C66" w:rsidP="00495C66">
      <w:r>
        <w:t>MT946551.1</w:t>
      </w:r>
      <w:r>
        <w:tab/>
        <w:t>115802</w:t>
      </w:r>
      <w:r>
        <w:tab/>
        <w:t>115802</w:t>
      </w:r>
      <w:r>
        <w:tab/>
        <w:t>1</w:t>
      </w:r>
      <w:r>
        <w:tab/>
        <w:t>90</w:t>
      </w:r>
      <w:r>
        <w:tab/>
        <w:t>1</w:t>
      </w:r>
      <w:r>
        <w:tab/>
        <w:t>0.011</w:t>
      </w:r>
      <w:r>
        <w:tab/>
        <w:t>AATGTCGTACA</w:t>
      </w:r>
    </w:p>
    <w:p w14:paraId="2236EF0B" w14:textId="77777777" w:rsidR="00495C66" w:rsidRDefault="00495C66" w:rsidP="00495C66">
      <w:r>
        <w:t>MT946551.1</w:t>
      </w:r>
      <w:r>
        <w:tab/>
        <w:t>116100</w:t>
      </w:r>
      <w:r>
        <w:tab/>
        <w:t>116100</w:t>
      </w:r>
      <w:r>
        <w:tab/>
        <w:t>1</w:t>
      </w:r>
      <w:r>
        <w:tab/>
        <w:t>90</w:t>
      </w:r>
      <w:r>
        <w:tab/>
        <w:t>1</w:t>
      </w:r>
      <w:r>
        <w:tab/>
        <w:t>0.011</w:t>
      </w:r>
      <w:r>
        <w:tab/>
        <w:t>TATACCGATAT</w:t>
      </w:r>
    </w:p>
    <w:p w14:paraId="307D317E" w14:textId="77777777" w:rsidR="00495C66" w:rsidRDefault="00495C66" w:rsidP="00495C66">
      <w:r>
        <w:t>MT946551.1</w:t>
      </w:r>
      <w:r>
        <w:tab/>
        <w:t>116433</w:t>
      </w:r>
      <w:r>
        <w:tab/>
        <w:t>116433</w:t>
      </w:r>
      <w:r>
        <w:tab/>
        <w:t>1</w:t>
      </w:r>
      <w:r>
        <w:tab/>
        <w:t>94</w:t>
      </w:r>
      <w:r>
        <w:tab/>
        <w:t>1</w:t>
      </w:r>
      <w:r>
        <w:tab/>
        <w:t>0.011</w:t>
      </w:r>
      <w:r>
        <w:tab/>
        <w:t>AGTAACGAAAC</w:t>
      </w:r>
    </w:p>
    <w:p w14:paraId="4DE086F7" w14:textId="77777777" w:rsidR="00495C66" w:rsidRDefault="00495C66" w:rsidP="00495C66">
      <w:r>
        <w:t>MT946551.1</w:t>
      </w:r>
      <w:r>
        <w:tab/>
        <w:t>116663</w:t>
      </w:r>
      <w:r>
        <w:tab/>
        <w:t>116663</w:t>
      </w:r>
      <w:r>
        <w:tab/>
        <w:t>1</w:t>
      </w:r>
      <w:r>
        <w:tab/>
        <w:t>89</w:t>
      </w:r>
      <w:r>
        <w:tab/>
        <w:t>1</w:t>
      </w:r>
      <w:r>
        <w:tab/>
        <w:t>0.011</w:t>
      </w:r>
      <w:r>
        <w:tab/>
        <w:t>AAAGACGAAGC</w:t>
      </w:r>
    </w:p>
    <w:p w14:paraId="39A6838E" w14:textId="77777777" w:rsidR="00495C66" w:rsidRDefault="00495C66" w:rsidP="00495C66">
      <w:r>
        <w:t>MT946551.1</w:t>
      </w:r>
      <w:r>
        <w:tab/>
        <w:t>116747</w:t>
      </w:r>
      <w:r>
        <w:tab/>
        <w:t>116747</w:t>
      </w:r>
      <w:r>
        <w:tab/>
        <w:t>1</w:t>
      </w:r>
      <w:r>
        <w:tab/>
        <w:t>92</w:t>
      </w:r>
      <w:r>
        <w:tab/>
        <w:t>1</w:t>
      </w:r>
      <w:r>
        <w:tab/>
        <w:t>0.011</w:t>
      </w:r>
      <w:r>
        <w:tab/>
        <w:t>AATAGCGCATG</w:t>
      </w:r>
    </w:p>
    <w:p w14:paraId="44119F8D" w14:textId="77777777" w:rsidR="00495C66" w:rsidRDefault="00495C66" w:rsidP="00495C66">
      <w:r>
        <w:t>MT946551.1</w:t>
      </w:r>
      <w:r>
        <w:tab/>
        <w:t>117097</w:t>
      </w:r>
      <w:r>
        <w:tab/>
        <w:t>117104</w:t>
      </w:r>
      <w:r>
        <w:tab/>
        <w:t>2</w:t>
      </w:r>
      <w:r>
        <w:tab/>
        <w:t>182</w:t>
      </w:r>
      <w:r>
        <w:tab/>
        <w:t>2</w:t>
      </w:r>
      <w:r>
        <w:tab/>
        <w:t>0.011</w:t>
      </w:r>
      <w:r>
        <w:tab/>
        <w:t>AAATTCGAGATCCGAATT</w:t>
      </w:r>
    </w:p>
    <w:p w14:paraId="7322AA34" w14:textId="77777777" w:rsidR="00495C66" w:rsidRDefault="00495C66" w:rsidP="00495C66">
      <w:r>
        <w:t>MT946551.1</w:t>
      </w:r>
      <w:r>
        <w:tab/>
        <w:t>117808</w:t>
      </w:r>
      <w:r>
        <w:tab/>
        <w:t>117808</w:t>
      </w:r>
      <w:r>
        <w:tab/>
        <w:t>1</w:t>
      </w:r>
      <w:r>
        <w:tab/>
        <w:t>93</w:t>
      </w:r>
      <w:r>
        <w:tab/>
        <w:t>1</w:t>
      </w:r>
      <w:r>
        <w:tab/>
        <w:t>0.011</w:t>
      </w:r>
      <w:r>
        <w:tab/>
        <w:t>AAATACGTAAA</w:t>
      </w:r>
    </w:p>
    <w:p w14:paraId="13E87FC2" w14:textId="77777777" w:rsidR="00495C66" w:rsidRDefault="00495C66" w:rsidP="00495C66">
      <w:r>
        <w:t>MT946551.1</w:t>
      </w:r>
      <w:r>
        <w:tab/>
        <w:t>119228</w:t>
      </w:r>
      <w:r>
        <w:tab/>
        <w:t>119228</w:t>
      </w:r>
      <w:r>
        <w:tab/>
        <w:t>1</w:t>
      </w:r>
      <w:r>
        <w:tab/>
        <w:t>92</w:t>
      </w:r>
      <w:r>
        <w:tab/>
        <w:t>1</w:t>
      </w:r>
      <w:r>
        <w:tab/>
        <w:t>0.011</w:t>
      </w:r>
      <w:r>
        <w:tab/>
        <w:t>ATATTCGAATG</w:t>
      </w:r>
    </w:p>
    <w:p w14:paraId="5979FA7C" w14:textId="77777777" w:rsidR="00495C66" w:rsidRDefault="00495C66" w:rsidP="00495C66">
      <w:r>
        <w:t>MT946551.1</w:t>
      </w:r>
      <w:r>
        <w:tab/>
        <w:t>120111</w:t>
      </w:r>
      <w:r>
        <w:tab/>
        <w:t>120111</w:t>
      </w:r>
      <w:r>
        <w:tab/>
        <w:t>1</w:t>
      </w:r>
      <w:r>
        <w:tab/>
        <w:t>87</w:t>
      </w:r>
      <w:r>
        <w:tab/>
        <w:t>1</w:t>
      </w:r>
      <w:r>
        <w:tab/>
        <w:t>0.011</w:t>
      </w:r>
      <w:r>
        <w:tab/>
        <w:t>TCTACCGCAGT</w:t>
      </w:r>
    </w:p>
    <w:p w14:paraId="378B4C0D" w14:textId="77777777" w:rsidR="00495C66" w:rsidRDefault="00495C66" w:rsidP="00495C66">
      <w:r>
        <w:t>MT946551.1</w:t>
      </w:r>
      <w:r>
        <w:tab/>
        <w:t>121269</w:t>
      </w:r>
      <w:r>
        <w:tab/>
        <w:t>121273</w:t>
      </w:r>
      <w:r>
        <w:tab/>
        <w:t>2</w:t>
      </w:r>
      <w:r>
        <w:tab/>
        <w:t>174</w:t>
      </w:r>
      <w:r>
        <w:tab/>
        <w:t>2</w:t>
      </w:r>
      <w:r>
        <w:tab/>
        <w:t>0.011</w:t>
      </w:r>
      <w:r>
        <w:tab/>
        <w:t>GGCATCGATCGTAGC</w:t>
      </w:r>
    </w:p>
    <w:p w14:paraId="75F162DD" w14:textId="77777777" w:rsidR="00495C66" w:rsidRDefault="00495C66" w:rsidP="00495C66">
      <w:r>
        <w:t>MT946551.1</w:t>
      </w:r>
      <w:r>
        <w:tab/>
        <w:t>121502</w:t>
      </w:r>
      <w:r>
        <w:tab/>
        <w:t>121502</w:t>
      </w:r>
      <w:r>
        <w:tab/>
        <w:t>1</w:t>
      </w:r>
      <w:r>
        <w:tab/>
        <w:t>94</w:t>
      </w:r>
      <w:r>
        <w:tab/>
        <w:t>1</w:t>
      </w:r>
      <w:r>
        <w:tab/>
        <w:t>0.011</w:t>
      </w:r>
      <w:r>
        <w:tab/>
        <w:t>TTGTGCGACAG</w:t>
      </w:r>
    </w:p>
    <w:p w14:paraId="486AB7D0" w14:textId="77777777" w:rsidR="00495C66" w:rsidRDefault="00495C66" w:rsidP="00495C66">
      <w:r>
        <w:t>MT946551.1</w:t>
      </w:r>
      <w:r>
        <w:tab/>
        <w:t>123284</w:t>
      </w:r>
      <w:r>
        <w:tab/>
        <w:t>123284</w:t>
      </w:r>
      <w:r>
        <w:tab/>
        <w:t>1</w:t>
      </w:r>
      <w:r>
        <w:tab/>
        <w:t>89</w:t>
      </w:r>
      <w:r>
        <w:tab/>
        <w:t>1</w:t>
      </w:r>
      <w:r>
        <w:tab/>
        <w:t>0.011</w:t>
      </w:r>
      <w:r>
        <w:tab/>
        <w:t>TGTGCCGCATA</w:t>
      </w:r>
    </w:p>
    <w:p w14:paraId="411A8665" w14:textId="77777777" w:rsidR="00495C66" w:rsidRDefault="00495C66" w:rsidP="00495C66">
      <w:r>
        <w:t>MT946551.1</w:t>
      </w:r>
      <w:r>
        <w:tab/>
        <w:t>124196</w:t>
      </w:r>
      <w:r>
        <w:tab/>
        <w:t>124196</w:t>
      </w:r>
      <w:r>
        <w:tab/>
        <w:t>1</w:t>
      </w:r>
      <w:r>
        <w:tab/>
        <w:t>92</w:t>
      </w:r>
      <w:r>
        <w:tab/>
        <w:t>1</w:t>
      </w:r>
      <w:r>
        <w:tab/>
        <w:t>0.011</w:t>
      </w:r>
      <w:r>
        <w:tab/>
        <w:t>CATAGCGATGA</w:t>
      </w:r>
    </w:p>
    <w:p w14:paraId="31A2B6BF" w14:textId="77777777" w:rsidR="00495C66" w:rsidRDefault="00495C66" w:rsidP="00495C66">
      <w:r>
        <w:t>MT946551.1</w:t>
      </w:r>
      <w:r>
        <w:tab/>
        <w:t>124783</w:t>
      </w:r>
      <w:r>
        <w:tab/>
        <w:t>124786</w:t>
      </w:r>
      <w:r>
        <w:tab/>
        <w:t>2</w:t>
      </w:r>
      <w:r>
        <w:tab/>
        <w:t>186</w:t>
      </w:r>
      <w:r>
        <w:tab/>
        <w:t>2</w:t>
      </w:r>
      <w:r>
        <w:tab/>
        <w:t>0.011</w:t>
      </w:r>
      <w:r>
        <w:tab/>
        <w:t>TTATTCGCCGTTGT</w:t>
      </w:r>
    </w:p>
    <w:p w14:paraId="4A497FFF" w14:textId="77777777" w:rsidR="00495C66" w:rsidRDefault="00495C66" w:rsidP="00495C66">
      <w:r>
        <w:lastRenderedPageBreak/>
        <w:t>MT946551.1</w:t>
      </w:r>
      <w:r>
        <w:tab/>
        <w:t>128018</w:t>
      </w:r>
      <w:r>
        <w:tab/>
        <w:t>128018</w:t>
      </w:r>
      <w:r>
        <w:tab/>
        <w:t>1</w:t>
      </w:r>
      <w:r>
        <w:tab/>
        <w:t>93</w:t>
      </w:r>
      <w:r>
        <w:tab/>
        <w:t>1</w:t>
      </w:r>
      <w:r>
        <w:tab/>
        <w:t>0.011</w:t>
      </w:r>
      <w:r>
        <w:tab/>
        <w:t>TTTTACGTGGT</w:t>
      </w:r>
    </w:p>
    <w:p w14:paraId="00C045D6" w14:textId="77777777" w:rsidR="00495C66" w:rsidRDefault="00495C66" w:rsidP="00495C66">
      <w:r>
        <w:t>MT946551.1</w:t>
      </w:r>
      <w:r>
        <w:tab/>
        <w:t>131358</w:t>
      </w:r>
      <w:r>
        <w:tab/>
        <w:t>131363</w:t>
      </w:r>
      <w:r>
        <w:tab/>
        <w:t>2</w:t>
      </w:r>
      <w:r>
        <w:tab/>
        <w:t>188</w:t>
      </w:r>
      <w:r>
        <w:tab/>
        <w:t>2</w:t>
      </w:r>
      <w:r>
        <w:tab/>
        <w:t>0.011</w:t>
      </w:r>
      <w:r>
        <w:tab/>
        <w:t>TTCATCGTTACGGAGA</w:t>
      </w:r>
    </w:p>
    <w:p w14:paraId="6B43E14E" w14:textId="77777777" w:rsidR="00495C66" w:rsidRDefault="00495C66" w:rsidP="00495C66">
      <w:r>
        <w:t>MT946551.1</w:t>
      </w:r>
      <w:r>
        <w:tab/>
        <w:t>131414</w:t>
      </w:r>
      <w:r>
        <w:tab/>
        <w:t>131414</w:t>
      </w:r>
      <w:r>
        <w:tab/>
        <w:t>1</w:t>
      </w:r>
      <w:r>
        <w:tab/>
        <w:t>88</w:t>
      </w:r>
      <w:r>
        <w:tab/>
        <w:t>1</w:t>
      </w:r>
      <w:r>
        <w:tab/>
        <w:t>0.011</w:t>
      </w:r>
      <w:r>
        <w:tab/>
        <w:t>TTTATCGGTAA</w:t>
      </w:r>
    </w:p>
    <w:p w14:paraId="262760E1" w14:textId="77777777" w:rsidR="00495C66" w:rsidRDefault="00495C66" w:rsidP="00495C66">
      <w:r>
        <w:t>MT946551.1</w:t>
      </w:r>
      <w:r>
        <w:tab/>
        <w:t>133462</w:t>
      </w:r>
      <w:r>
        <w:tab/>
        <w:t>133462</w:t>
      </w:r>
      <w:r>
        <w:tab/>
        <w:t>1</w:t>
      </w:r>
      <w:r>
        <w:tab/>
        <w:t>92</w:t>
      </w:r>
      <w:r>
        <w:tab/>
        <w:t>1</w:t>
      </w:r>
      <w:r>
        <w:tab/>
        <w:t>0.011</w:t>
      </w:r>
      <w:r>
        <w:tab/>
        <w:t>AGATACGCATT</w:t>
      </w:r>
    </w:p>
    <w:p w14:paraId="4FBC5A33" w14:textId="77777777" w:rsidR="00495C66" w:rsidRDefault="00495C66" w:rsidP="00495C66">
      <w:r>
        <w:t>MT946551.1</w:t>
      </w:r>
      <w:r>
        <w:tab/>
        <w:t>133705</w:t>
      </w:r>
      <w:r>
        <w:tab/>
        <w:t>133705</w:t>
      </w:r>
      <w:r>
        <w:tab/>
        <w:t>1</w:t>
      </w:r>
      <w:r>
        <w:tab/>
        <w:t>87</w:t>
      </w:r>
      <w:r>
        <w:tab/>
        <w:t>1</w:t>
      </w:r>
      <w:r>
        <w:tab/>
        <w:t>0.011</w:t>
      </w:r>
      <w:r>
        <w:tab/>
        <w:t>GAATTCGAGGA</w:t>
      </w:r>
    </w:p>
    <w:p w14:paraId="07DD34CA" w14:textId="77777777" w:rsidR="00495C66" w:rsidRDefault="00495C66" w:rsidP="00495C66">
      <w:r>
        <w:t>MT946551.1</w:t>
      </w:r>
      <w:r>
        <w:tab/>
        <w:t>134740</w:t>
      </w:r>
      <w:r>
        <w:tab/>
        <w:t>134746</w:t>
      </w:r>
      <w:r>
        <w:tab/>
        <w:t>2</w:t>
      </w:r>
      <w:r>
        <w:tab/>
        <w:t>182</w:t>
      </w:r>
      <w:r>
        <w:tab/>
        <w:t>2</w:t>
      </w:r>
      <w:r>
        <w:tab/>
        <w:t>0.011</w:t>
      </w:r>
      <w:r>
        <w:tab/>
        <w:t>GATATCGCATCCGTTTG</w:t>
      </w:r>
    </w:p>
    <w:p w14:paraId="4C3EF031" w14:textId="77777777" w:rsidR="00495C66" w:rsidRDefault="00495C66" w:rsidP="00495C66">
      <w:r>
        <w:t>MT946551.1</w:t>
      </w:r>
      <w:r>
        <w:tab/>
        <w:t>137039</w:t>
      </w:r>
      <w:r>
        <w:tab/>
        <w:t>137039</w:t>
      </w:r>
      <w:r>
        <w:tab/>
        <w:t>1</w:t>
      </w:r>
      <w:r>
        <w:tab/>
        <w:t>93</w:t>
      </w:r>
      <w:r>
        <w:tab/>
        <w:t>1</w:t>
      </w:r>
      <w:r>
        <w:tab/>
        <w:t>0.011</w:t>
      </w:r>
      <w:r>
        <w:tab/>
        <w:t>TGACACGATTA</w:t>
      </w:r>
    </w:p>
    <w:p w14:paraId="2591543B" w14:textId="77777777" w:rsidR="00495C66" w:rsidRDefault="00495C66" w:rsidP="00495C66">
      <w:r>
        <w:t>MT946551.1</w:t>
      </w:r>
      <w:r>
        <w:tab/>
        <w:t>138290</w:t>
      </w:r>
      <w:r>
        <w:tab/>
        <w:t>138293</w:t>
      </w:r>
      <w:r>
        <w:tab/>
        <w:t>2</w:t>
      </w:r>
      <w:r>
        <w:tab/>
        <w:t>178</w:t>
      </w:r>
      <w:r>
        <w:tab/>
        <w:t>2</w:t>
      </w:r>
      <w:r>
        <w:tab/>
        <w:t>0.011</w:t>
      </w:r>
      <w:r>
        <w:tab/>
        <w:t>AACATCGACGGTGT</w:t>
      </w:r>
    </w:p>
    <w:p w14:paraId="53591966" w14:textId="77777777" w:rsidR="00495C66" w:rsidRDefault="00495C66" w:rsidP="00495C66">
      <w:r>
        <w:t>MT946551.1</w:t>
      </w:r>
      <w:r>
        <w:tab/>
        <w:t>139705</w:t>
      </w:r>
      <w:r>
        <w:tab/>
        <w:t>139705</w:t>
      </w:r>
      <w:r>
        <w:tab/>
        <w:t>1</w:t>
      </w:r>
      <w:r>
        <w:tab/>
        <w:t>92</w:t>
      </w:r>
      <w:r>
        <w:tab/>
        <w:t>1</w:t>
      </w:r>
      <w:r>
        <w:tab/>
        <w:t>0.011</w:t>
      </w:r>
      <w:r>
        <w:tab/>
        <w:t>ACAACCGAAAT</w:t>
      </w:r>
    </w:p>
    <w:p w14:paraId="1C304037" w14:textId="77777777" w:rsidR="00495C66" w:rsidRDefault="00495C66" w:rsidP="00495C66">
      <w:r>
        <w:t>MT946551.1</w:t>
      </w:r>
      <w:r>
        <w:tab/>
        <w:t>139986</w:t>
      </w:r>
      <w:r>
        <w:tab/>
        <w:t>139998</w:t>
      </w:r>
      <w:r>
        <w:tab/>
        <w:t>3</w:t>
      </w:r>
      <w:r>
        <w:tab/>
        <w:t>273</w:t>
      </w:r>
      <w:r>
        <w:tab/>
        <w:t>3</w:t>
      </w:r>
      <w:r>
        <w:tab/>
        <w:t>0.011</w:t>
      </w:r>
      <w:r>
        <w:tab/>
        <w:t>CTAAGCGGAATCGGGTACGAGAG</w:t>
      </w:r>
    </w:p>
    <w:p w14:paraId="021C2F83" w14:textId="77777777" w:rsidR="00495C66" w:rsidRDefault="00495C66" w:rsidP="00495C66">
      <w:r>
        <w:t>MT946551.1</w:t>
      </w:r>
      <w:r>
        <w:tab/>
        <w:t>140829</w:t>
      </w:r>
      <w:r>
        <w:tab/>
        <w:t>140839</w:t>
      </w:r>
      <w:r>
        <w:tab/>
        <w:t>2</w:t>
      </w:r>
      <w:r>
        <w:tab/>
        <w:t>176</w:t>
      </w:r>
      <w:r>
        <w:tab/>
        <w:t>2</w:t>
      </w:r>
      <w:r>
        <w:tab/>
        <w:t>0.011</w:t>
      </w:r>
      <w:r>
        <w:tab/>
        <w:t>ATTCACGGTGGGTTACGACTA</w:t>
      </w:r>
    </w:p>
    <w:p w14:paraId="0E576A8B" w14:textId="77777777" w:rsidR="00495C66" w:rsidRDefault="00495C66" w:rsidP="00495C66">
      <w:r>
        <w:t>MT946551.1</w:t>
      </w:r>
      <w:r>
        <w:tab/>
        <w:t>143026</w:t>
      </w:r>
      <w:r>
        <w:tab/>
        <w:t>143026</w:t>
      </w:r>
      <w:r>
        <w:tab/>
        <w:t>1</w:t>
      </w:r>
      <w:r>
        <w:tab/>
        <w:t>93</w:t>
      </w:r>
      <w:r>
        <w:tab/>
        <w:t>1</w:t>
      </w:r>
      <w:r>
        <w:tab/>
        <w:t>0.011</w:t>
      </w:r>
      <w:r>
        <w:tab/>
        <w:t>TTTAACGCTCA</w:t>
      </w:r>
    </w:p>
    <w:p w14:paraId="4A9F0195" w14:textId="77777777" w:rsidR="00495C66" w:rsidRDefault="00495C66" w:rsidP="00495C66">
      <w:r>
        <w:t>MT946551.1</w:t>
      </w:r>
      <w:r>
        <w:tab/>
        <w:t>144854</w:t>
      </w:r>
      <w:r>
        <w:tab/>
        <w:t>144860</w:t>
      </w:r>
      <w:r>
        <w:tab/>
        <w:t>3</w:t>
      </w:r>
      <w:r>
        <w:tab/>
        <w:t>282</w:t>
      </w:r>
      <w:r>
        <w:tab/>
        <w:t>3</w:t>
      </w:r>
      <w:r>
        <w:tab/>
        <w:t>0.011</w:t>
      </w:r>
      <w:r>
        <w:tab/>
        <w:t>TCATGCGACGTCGGATT</w:t>
      </w:r>
    </w:p>
    <w:p w14:paraId="510C8C9E" w14:textId="77777777" w:rsidR="00495C66" w:rsidRDefault="00495C66" w:rsidP="00495C66">
      <w:r>
        <w:t>MT946551.1</w:t>
      </w:r>
      <w:r>
        <w:tab/>
        <w:t>144893</w:t>
      </w:r>
      <w:r>
        <w:tab/>
        <w:t>144893</w:t>
      </w:r>
      <w:r>
        <w:tab/>
        <w:t>1</w:t>
      </w:r>
      <w:r>
        <w:tab/>
        <w:t>87</w:t>
      </w:r>
      <w:r>
        <w:tab/>
        <w:t>1</w:t>
      </w:r>
      <w:r>
        <w:tab/>
        <w:t>0.011</w:t>
      </w:r>
      <w:r>
        <w:tab/>
        <w:t>ATAAACGACTA</w:t>
      </w:r>
    </w:p>
    <w:p w14:paraId="697B5AEB" w14:textId="77777777" w:rsidR="00495C66" w:rsidRDefault="00495C66" w:rsidP="00495C66">
      <w:r>
        <w:t>MT946551.1</w:t>
      </w:r>
      <w:r>
        <w:tab/>
        <w:t>145748</w:t>
      </w:r>
      <w:r>
        <w:tab/>
        <w:t>145748</w:t>
      </w:r>
      <w:r>
        <w:tab/>
        <w:t>1</w:t>
      </w:r>
      <w:r>
        <w:tab/>
        <w:t>92</w:t>
      </w:r>
      <w:r>
        <w:tab/>
        <w:t>1</w:t>
      </w:r>
      <w:r>
        <w:tab/>
        <w:t>0.011</w:t>
      </w:r>
      <w:r>
        <w:tab/>
        <w:t>GTGTGCGTGAC</w:t>
      </w:r>
    </w:p>
    <w:p w14:paraId="3C5BDB30" w14:textId="77777777" w:rsidR="00495C66" w:rsidRDefault="00495C66" w:rsidP="00495C66">
      <w:r>
        <w:t>MT946551.1</w:t>
      </w:r>
      <w:r>
        <w:tab/>
        <w:t>146015</w:t>
      </w:r>
      <w:r>
        <w:tab/>
        <w:t>146015</w:t>
      </w:r>
      <w:r>
        <w:tab/>
        <w:t>1</w:t>
      </w:r>
      <w:r>
        <w:tab/>
        <w:t>95</w:t>
      </w:r>
      <w:r>
        <w:tab/>
        <w:t>1</w:t>
      </w:r>
      <w:r>
        <w:tab/>
        <w:t>0.011</w:t>
      </w:r>
      <w:r>
        <w:tab/>
        <w:t>AAAAACGAAAT</w:t>
      </w:r>
    </w:p>
    <w:p w14:paraId="2AF496E8" w14:textId="77777777" w:rsidR="00495C66" w:rsidRDefault="00495C66" w:rsidP="00495C66">
      <w:r>
        <w:t>MT946551.1</w:t>
      </w:r>
      <w:r>
        <w:tab/>
        <w:t>146047</w:t>
      </w:r>
      <w:r>
        <w:tab/>
        <w:t>146047</w:t>
      </w:r>
      <w:r>
        <w:tab/>
        <w:t>1</w:t>
      </w:r>
      <w:r>
        <w:tab/>
        <w:t>94</w:t>
      </w:r>
      <w:r>
        <w:tab/>
        <w:t>1</w:t>
      </w:r>
      <w:r>
        <w:tab/>
        <w:t>0.011</w:t>
      </w:r>
      <w:r>
        <w:tab/>
        <w:t>GTTAACGCCCT</w:t>
      </w:r>
    </w:p>
    <w:p w14:paraId="044E0D4A" w14:textId="77777777" w:rsidR="00495C66" w:rsidRDefault="00495C66" w:rsidP="00495C66">
      <w:r>
        <w:t>MT946551.1</w:t>
      </w:r>
      <w:r>
        <w:tab/>
        <w:t>146274</w:t>
      </w:r>
      <w:r>
        <w:tab/>
        <w:t>146282</w:t>
      </w:r>
      <w:r>
        <w:tab/>
        <w:t>2</w:t>
      </w:r>
      <w:r>
        <w:tab/>
        <w:t>186</w:t>
      </w:r>
      <w:r>
        <w:tab/>
        <w:t>2</w:t>
      </w:r>
      <w:r>
        <w:tab/>
        <w:t>0.011</w:t>
      </w:r>
      <w:r>
        <w:tab/>
        <w:t>ATATACGAAACACCGATAA</w:t>
      </w:r>
    </w:p>
    <w:p w14:paraId="41607C8A" w14:textId="77777777" w:rsidR="00495C66" w:rsidRDefault="00495C66" w:rsidP="00495C66">
      <w:r>
        <w:t>MT946551.1</w:t>
      </w:r>
      <w:r>
        <w:tab/>
        <w:t>146573</w:t>
      </w:r>
      <w:r>
        <w:tab/>
        <w:t>146573</w:t>
      </w:r>
      <w:r>
        <w:tab/>
        <w:t>1</w:t>
      </w:r>
      <w:r>
        <w:tab/>
        <w:t>89</w:t>
      </w:r>
      <w:r>
        <w:tab/>
        <w:t>1</w:t>
      </w:r>
      <w:r>
        <w:tab/>
        <w:t>0.011</w:t>
      </w:r>
      <w:r>
        <w:tab/>
        <w:t>TAGAACGAATA</w:t>
      </w:r>
    </w:p>
    <w:p w14:paraId="2D969DDD" w14:textId="77777777" w:rsidR="00495C66" w:rsidRDefault="00495C66" w:rsidP="00495C66">
      <w:r>
        <w:t>MT946551.1</w:t>
      </w:r>
      <w:r>
        <w:tab/>
        <w:t>147305</w:t>
      </w:r>
      <w:r>
        <w:tab/>
        <w:t>147305</w:t>
      </w:r>
      <w:r>
        <w:tab/>
        <w:t>1</w:t>
      </w:r>
      <w:r>
        <w:tab/>
        <w:t>88</w:t>
      </w:r>
      <w:r>
        <w:tab/>
        <w:t>1</w:t>
      </w:r>
      <w:r>
        <w:tab/>
        <w:t>0.011</w:t>
      </w:r>
      <w:r>
        <w:tab/>
        <w:t>ACTATCGACAA</w:t>
      </w:r>
    </w:p>
    <w:p w14:paraId="0632F810" w14:textId="77777777" w:rsidR="00495C66" w:rsidRDefault="00495C66" w:rsidP="00495C66">
      <w:r>
        <w:lastRenderedPageBreak/>
        <w:t>MT946551.1</w:t>
      </w:r>
      <w:r>
        <w:tab/>
        <w:t>10821</w:t>
      </w:r>
      <w:r>
        <w:tab/>
        <w:t>10821</w:t>
      </w:r>
      <w:r>
        <w:tab/>
        <w:t>1</w:t>
      </w:r>
      <w:r>
        <w:tab/>
        <w:t>96</w:t>
      </w:r>
      <w:r>
        <w:tab/>
        <w:t>1</w:t>
      </w:r>
      <w:r>
        <w:tab/>
        <w:t>0.01</w:t>
      </w:r>
      <w:r>
        <w:tab/>
        <w:t>AATAACGCAAT</w:t>
      </w:r>
    </w:p>
    <w:p w14:paraId="6C6329F1" w14:textId="77777777" w:rsidR="00495C66" w:rsidRDefault="00495C66" w:rsidP="00495C66">
      <w:r>
        <w:t>MT946551.1</w:t>
      </w:r>
      <w:r>
        <w:tab/>
        <w:t>17783</w:t>
      </w:r>
      <w:r>
        <w:tab/>
        <w:t>17783</w:t>
      </w:r>
      <w:r>
        <w:tab/>
        <w:t>1</w:t>
      </w:r>
      <w:r>
        <w:tab/>
        <w:t>97</w:t>
      </w:r>
      <w:r>
        <w:tab/>
        <w:t>1</w:t>
      </w:r>
      <w:r>
        <w:tab/>
        <w:t>0.01</w:t>
      </w:r>
      <w:r>
        <w:tab/>
        <w:t>TCTATCGTGTG</w:t>
      </w:r>
    </w:p>
    <w:p w14:paraId="334D023B" w14:textId="77777777" w:rsidR="00495C66" w:rsidRDefault="00495C66" w:rsidP="00495C66">
      <w:r>
        <w:t>MT946551.1</w:t>
      </w:r>
      <w:r>
        <w:tab/>
        <w:t>18560</w:t>
      </w:r>
      <w:r>
        <w:tab/>
        <w:t>18560</w:t>
      </w:r>
      <w:r>
        <w:tab/>
        <w:t>1</w:t>
      </w:r>
      <w:r>
        <w:tab/>
        <w:t>102</w:t>
      </w:r>
      <w:r>
        <w:tab/>
        <w:t>1</w:t>
      </w:r>
      <w:r>
        <w:tab/>
        <w:t>0.01</w:t>
      </w:r>
      <w:r>
        <w:tab/>
        <w:t>TGGAACGTATA</w:t>
      </w:r>
    </w:p>
    <w:p w14:paraId="2C5B58B1" w14:textId="77777777" w:rsidR="00495C66" w:rsidRDefault="00495C66" w:rsidP="00495C66">
      <w:r>
        <w:t>MT946551.1</w:t>
      </w:r>
      <w:r>
        <w:tab/>
        <w:t>22187</w:t>
      </w:r>
      <w:r>
        <w:tab/>
        <w:t>22187</w:t>
      </w:r>
      <w:r>
        <w:tab/>
        <w:t>1</w:t>
      </w:r>
      <w:r>
        <w:tab/>
        <w:t>100</w:t>
      </w:r>
      <w:r>
        <w:tab/>
        <w:t>1</w:t>
      </w:r>
      <w:r>
        <w:tab/>
        <w:t>0.01</w:t>
      </w:r>
      <w:r>
        <w:tab/>
        <w:t>TCTAACGCTCC</w:t>
      </w:r>
    </w:p>
    <w:p w14:paraId="47664E2D" w14:textId="77777777" w:rsidR="00495C66" w:rsidRDefault="00495C66" w:rsidP="00495C66">
      <w:r>
        <w:t>MT946551.1</w:t>
      </w:r>
      <w:r>
        <w:tab/>
        <w:t>23274</w:t>
      </w:r>
      <w:r>
        <w:tab/>
        <w:t>23274</w:t>
      </w:r>
      <w:r>
        <w:tab/>
        <w:t>1</w:t>
      </w:r>
      <w:r>
        <w:tab/>
        <w:t>105</w:t>
      </w:r>
      <w:r>
        <w:tab/>
        <w:t>1</w:t>
      </w:r>
      <w:r>
        <w:tab/>
        <w:t>0.01</w:t>
      </w:r>
      <w:r>
        <w:tab/>
        <w:t>AGTTACGCAAT</w:t>
      </w:r>
    </w:p>
    <w:p w14:paraId="3AD1DFF3" w14:textId="77777777" w:rsidR="00495C66" w:rsidRDefault="00495C66" w:rsidP="00495C66">
      <w:r>
        <w:t>MT946551.1</w:t>
      </w:r>
      <w:r>
        <w:tab/>
        <w:t>24002</w:t>
      </w:r>
      <w:r>
        <w:tab/>
        <w:t>24002</w:t>
      </w:r>
      <w:r>
        <w:tab/>
        <w:t>1</w:t>
      </w:r>
      <w:r>
        <w:tab/>
        <w:t>99</w:t>
      </w:r>
      <w:r>
        <w:tab/>
        <w:t>1</w:t>
      </w:r>
      <w:r>
        <w:tab/>
        <w:t>0.01</w:t>
      </w:r>
      <w:r>
        <w:tab/>
        <w:t>TTCTACGAAGA</w:t>
      </w:r>
    </w:p>
    <w:p w14:paraId="208951AF" w14:textId="77777777" w:rsidR="00495C66" w:rsidRDefault="00495C66" w:rsidP="00495C66">
      <w:r>
        <w:t>MT946551.1</w:t>
      </w:r>
      <w:r>
        <w:tab/>
        <w:t>24737</w:t>
      </w:r>
      <w:r>
        <w:tab/>
        <w:t>24737</w:t>
      </w:r>
      <w:r>
        <w:tab/>
        <w:t>1</w:t>
      </w:r>
      <w:r>
        <w:tab/>
        <w:t>104</w:t>
      </w:r>
      <w:r>
        <w:tab/>
        <w:t>1</w:t>
      </w:r>
      <w:r>
        <w:tab/>
        <w:t>0.01</w:t>
      </w:r>
      <w:r>
        <w:tab/>
        <w:t>ATAGGCGGTGT</w:t>
      </w:r>
    </w:p>
    <w:p w14:paraId="4F0F6956" w14:textId="77777777" w:rsidR="00495C66" w:rsidRDefault="00495C66" w:rsidP="00495C66">
      <w:r>
        <w:t>MT946551.1</w:t>
      </w:r>
      <w:r>
        <w:tab/>
        <w:t>24873</w:t>
      </w:r>
      <w:r>
        <w:tab/>
        <w:t>24886</w:t>
      </w:r>
      <w:r>
        <w:tab/>
        <w:t>4</w:t>
      </w:r>
      <w:r>
        <w:tab/>
        <w:t>384</w:t>
      </w:r>
      <w:r>
        <w:tab/>
        <w:t>4</w:t>
      </w:r>
      <w:r>
        <w:tab/>
        <w:t>0.01</w:t>
      </w:r>
      <w:r>
        <w:tab/>
        <w:t>CACACCGACGATGGCGGCCGCCAC</w:t>
      </w:r>
    </w:p>
    <w:p w14:paraId="1D48DC04" w14:textId="77777777" w:rsidR="00495C66" w:rsidRDefault="00495C66" w:rsidP="00495C66">
      <w:r>
        <w:t>MT946551.1</w:t>
      </w:r>
      <w:r>
        <w:tab/>
        <w:t>26877</w:t>
      </w:r>
      <w:r>
        <w:tab/>
        <w:t>26877</w:t>
      </w:r>
      <w:r>
        <w:tab/>
        <w:t>1</w:t>
      </w:r>
      <w:r>
        <w:tab/>
        <w:t>96</w:t>
      </w:r>
      <w:r>
        <w:tab/>
        <w:t>1</w:t>
      </w:r>
      <w:r>
        <w:tab/>
        <w:t>0.01</w:t>
      </w:r>
      <w:r>
        <w:tab/>
        <w:t>TCACTCGATAA</w:t>
      </w:r>
    </w:p>
    <w:p w14:paraId="0F2D3BC8" w14:textId="77777777" w:rsidR="00495C66" w:rsidRDefault="00495C66" w:rsidP="00495C66">
      <w:r>
        <w:t>MT946551.1</w:t>
      </w:r>
      <w:r>
        <w:tab/>
        <w:t>28040</w:t>
      </w:r>
      <w:r>
        <w:tab/>
        <w:t>28040</w:t>
      </w:r>
      <w:r>
        <w:tab/>
        <w:t>1</w:t>
      </w:r>
      <w:r>
        <w:tab/>
        <w:t>96</w:t>
      </w:r>
      <w:r>
        <w:tab/>
        <w:t>1</w:t>
      </w:r>
      <w:r>
        <w:tab/>
        <w:t>0.01</w:t>
      </w:r>
      <w:r>
        <w:tab/>
        <w:t>CAGAGCGATAG</w:t>
      </w:r>
    </w:p>
    <w:p w14:paraId="555B0F38" w14:textId="77777777" w:rsidR="00495C66" w:rsidRDefault="00495C66" w:rsidP="00495C66">
      <w:r>
        <w:t>MT946551.1</w:t>
      </w:r>
      <w:r>
        <w:tab/>
        <w:t>31247</w:t>
      </w:r>
      <w:r>
        <w:tab/>
        <w:t>31247</w:t>
      </w:r>
      <w:r>
        <w:tab/>
        <w:t>1</w:t>
      </w:r>
      <w:r>
        <w:tab/>
        <w:t>97</w:t>
      </w:r>
      <w:r>
        <w:tab/>
        <w:t>1</w:t>
      </w:r>
      <w:r>
        <w:tab/>
        <w:t>0.01</w:t>
      </w:r>
      <w:r>
        <w:tab/>
        <w:t>GGACACGGTGT</w:t>
      </w:r>
    </w:p>
    <w:p w14:paraId="2163AD97" w14:textId="77777777" w:rsidR="00495C66" w:rsidRDefault="00495C66" w:rsidP="00495C66">
      <w:r>
        <w:t>MT946551.1</w:t>
      </w:r>
      <w:r>
        <w:tab/>
        <w:t>31531</w:t>
      </w:r>
      <w:r>
        <w:tab/>
        <w:t>31531</w:t>
      </w:r>
      <w:r>
        <w:tab/>
        <w:t>1</w:t>
      </w:r>
      <w:r>
        <w:tab/>
        <w:t>98</w:t>
      </w:r>
      <w:r>
        <w:tab/>
        <w:t>1</w:t>
      </w:r>
      <w:r>
        <w:tab/>
        <w:t>0.01</w:t>
      </w:r>
      <w:r>
        <w:tab/>
        <w:t>TTCTTCGATAT</w:t>
      </w:r>
    </w:p>
    <w:p w14:paraId="08072FF5" w14:textId="77777777" w:rsidR="00495C66" w:rsidRDefault="00495C66" w:rsidP="00495C66">
      <w:r>
        <w:t>MT946551.1</w:t>
      </w:r>
      <w:r>
        <w:tab/>
        <w:t>31660</w:t>
      </w:r>
      <w:r>
        <w:tab/>
        <w:t>31667</w:t>
      </w:r>
      <w:r>
        <w:tab/>
        <w:t>2</w:t>
      </w:r>
      <w:r>
        <w:tab/>
        <w:t>196</w:t>
      </w:r>
      <w:r>
        <w:tab/>
        <w:t>2</w:t>
      </w:r>
      <w:r>
        <w:tab/>
        <w:t>0.01</w:t>
      </w:r>
      <w:r>
        <w:tab/>
        <w:t>AGTAGCGGCTACCGCCAT</w:t>
      </w:r>
    </w:p>
    <w:p w14:paraId="16C78307" w14:textId="77777777" w:rsidR="00495C66" w:rsidRDefault="00495C66" w:rsidP="00495C66">
      <w:r>
        <w:t>MT946551.1</w:t>
      </w:r>
      <w:r>
        <w:tab/>
        <w:t>32679</w:t>
      </w:r>
      <w:r>
        <w:tab/>
        <w:t>32679</w:t>
      </w:r>
      <w:r>
        <w:tab/>
        <w:t>1</w:t>
      </w:r>
      <w:r>
        <w:tab/>
        <w:t>102</w:t>
      </w:r>
      <w:r>
        <w:tab/>
        <w:t>1</w:t>
      </w:r>
      <w:r>
        <w:tab/>
        <w:t>0.01</w:t>
      </w:r>
      <w:r>
        <w:tab/>
        <w:t>CTGTTCGTAGG</w:t>
      </w:r>
    </w:p>
    <w:p w14:paraId="7EFA5FC8" w14:textId="77777777" w:rsidR="00495C66" w:rsidRDefault="00495C66" w:rsidP="00495C66">
      <w:r>
        <w:t>MT946551.1</w:t>
      </w:r>
      <w:r>
        <w:tab/>
        <w:t>33075</w:t>
      </w:r>
      <w:r>
        <w:tab/>
        <w:t>33075</w:t>
      </w:r>
      <w:r>
        <w:tab/>
        <w:t>1</w:t>
      </w:r>
      <w:r>
        <w:tab/>
        <w:t>96</w:t>
      </w:r>
      <w:r>
        <w:tab/>
        <w:t>1</w:t>
      </w:r>
      <w:r>
        <w:tab/>
        <w:t>0.01</w:t>
      </w:r>
      <w:r>
        <w:tab/>
        <w:t>CAACACGTTAT</w:t>
      </w:r>
    </w:p>
    <w:p w14:paraId="66397D5B" w14:textId="77777777" w:rsidR="00495C66" w:rsidRDefault="00495C66" w:rsidP="00495C66">
      <w:r>
        <w:t>MT946551.1</w:t>
      </w:r>
      <w:r>
        <w:tab/>
        <w:t>34946</w:t>
      </w:r>
      <w:r>
        <w:tab/>
        <w:t>34946</w:t>
      </w:r>
      <w:r>
        <w:tab/>
        <w:t>1</w:t>
      </w:r>
      <w:r>
        <w:tab/>
        <w:t>99</w:t>
      </w:r>
      <w:r>
        <w:tab/>
        <w:t>1</w:t>
      </w:r>
      <w:r>
        <w:tab/>
        <w:t>0.01</w:t>
      </w:r>
      <w:r>
        <w:tab/>
        <w:t>AGAAACGCAAC</w:t>
      </w:r>
    </w:p>
    <w:p w14:paraId="468AF615" w14:textId="77777777" w:rsidR="00495C66" w:rsidRDefault="00495C66" w:rsidP="00495C66">
      <w:r>
        <w:t>MT946551.1</w:t>
      </w:r>
      <w:r>
        <w:tab/>
        <w:t>35641</w:t>
      </w:r>
      <w:r>
        <w:tab/>
        <w:t>35641</w:t>
      </w:r>
      <w:r>
        <w:tab/>
        <w:t>1</w:t>
      </w:r>
      <w:r>
        <w:tab/>
        <w:t>104</w:t>
      </w:r>
      <w:r>
        <w:tab/>
        <w:t>1</w:t>
      </w:r>
      <w:r>
        <w:tab/>
        <w:t>0.01</w:t>
      </w:r>
      <w:r>
        <w:tab/>
        <w:t>AGATACGTATC</w:t>
      </w:r>
    </w:p>
    <w:p w14:paraId="5C0F5E4A" w14:textId="77777777" w:rsidR="00495C66" w:rsidRDefault="00495C66" w:rsidP="00495C66">
      <w:r>
        <w:t>MT946551.1</w:t>
      </w:r>
      <w:r>
        <w:tab/>
        <w:t>37184</w:t>
      </w:r>
      <w:r>
        <w:tab/>
        <w:t>37184</w:t>
      </w:r>
      <w:r>
        <w:tab/>
        <w:t>1</w:t>
      </w:r>
      <w:r>
        <w:tab/>
        <w:t>102</w:t>
      </w:r>
      <w:r>
        <w:tab/>
        <w:t>1</w:t>
      </w:r>
      <w:r>
        <w:tab/>
        <w:t>0.01</w:t>
      </w:r>
      <w:r>
        <w:tab/>
        <w:t>TTGTACGTATA</w:t>
      </w:r>
    </w:p>
    <w:p w14:paraId="54A134D8" w14:textId="77777777" w:rsidR="00495C66" w:rsidRDefault="00495C66" w:rsidP="00495C66">
      <w:r>
        <w:t>MT946551.1</w:t>
      </w:r>
      <w:r>
        <w:tab/>
        <w:t>37909</w:t>
      </w:r>
      <w:r>
        <w:tab/>
        <w:t>37909</w:t>
      </w:r>
      <w:r>
        <w:tab/>
        <w:t>1</w:t>
      </w:r>
      <w:r>
        <w:tab/>
        <w:t>99</w:t>
      </w:r>
      <w:r>
        <w:tab/>
        <w:t>1</w:t>
      </w:r>
      <w:r>
        <w:tab/>
        <w:t>0.01</w:t>
      </w:r>
      <w:r>
        <w:tab/>
        <w:t>TAGTACGACTT</w:t>
      </w:r>
    </w:p>
    <w:p w14:paraId="477514E4" w14:textId="77777777" w:rsidR="00495C66" w:rsidRDefault="00495C66" w:rsidP="00495C66">
      <w:r>
        <w:t>MT946551.1</w:t>
      </w:r>
      <w:r>
        <w:tab/>
        <w:t>38776</w:t>
      </w:r>
      <w:r>
        <w:tab/>
        <w:t>38783</w:t>
      </w:r>
      <w:r>
        <w:tab/>
        <w:t>2</w:t>
      </w:r>
      <w:r>
        <w:tab/>
        <w:t>192</w:t>
      </w:r>
      <w:r>
        <w:tab/>
        <w:t>2</w:t>
      </w:r>
      <w:r>
        <w:tab/>
        <w:t>0.01</w:t>
      </w:r>
      <w:r>
        <w:tab/>
        <w:t>TTGCTCGTCCAACGAGTA</w:t>
      </w:r>
    </w:p>
    <w:p w14:paraId="71AF412C" w14:textId="77777777" w:rsidR="00495C66" w:rsidRDefault="00495C66" w:rsidP="00495C66">
      <w:r>
        <w:lastRenderedPageBreak/>
        <w:t>MT946551.1</w:t>
      </w:r>
      <w:r>
        <w:tab/>
        <w:t>43466</w:t>
      </w:r>
      <w:r>
        <w:tab/>
        <w:t>43469</w:t>
      </w:r>
      <w:r>
        <w:tab/>
        <w:t>2</w:t>
      </w:r>
      <w:r>
        <w:tab/>
        <w:t>206</w:t>
      </w:r>
      <w:r>
        <w:tab/>
        <w:t>2</w:t>
      </w:r>
      <w:r>
        <w:tab/>
        <w:t>0.01</w:t>
      </w:r>
      <w:r>
        <w:tab/>
        <w:t>TATAGCGGCGTACA</w:t>
      </w:r>
    </w:p>
    <w:p w14:paraId="6B6426B9" w14:textId="77777777" w:rsidR="00495C66" w:rsidRDefault="00495C66" w:rsidP="00495C66">
      <w:r>
        <w:t>MT946551.1</w:t>
      </w:r>
      <w:r>
        <w:tab/>
        <w:t>43561</w:t>
      </w:r>
      <w:r>
        <w:tab/>
        <w:t>43561</w:t>
      </w:r>
      <w:r>
        <w:tab/>
        <w:t>1</w:t>
      </w:r>
      <w:r>
        <w:tab/>
        <w:t>98</w:t>
      </w:r>
      <w:r>
        <w:tab/>
        <w:t>1</w:t>
      </w:r>
      <w:r>
        <w:tab/>
        <w:t>0.01</w:t>
      </w:r>
      <w:r>
        <w:tab/>
        <w:t>GATTACGAGCC</w:t>
      </w:r>
    </w:p>
    <w:p w14:paraId="7C2E7D37" w14:textId="77777777" w:rsidR="00495C66" w:rsidRDefault="00495C66" w:rsidP="00495C66">
      <w:r>
        <w:t>MT946551.1</w:t>
      </w:r>
      <w:r>
        <w:tab/>
        <w:t>45036</w:t>
      </w:r>
      <w:r>
        <w:tab/>
        <w:t>45036</w:t>
      </w:r>
      <w:r>
        <w:tab/>
        <w:t>1</w:t>
      </w:r>
      <w:r>
        <w:tab/>
        <w:t>102</w:t>
      </w:r>
      <w:r>
        <w:tab/>
        <w:t>1</w:t>
      </w:r>
      <w:r>
        <w:tab/>
        <w:t>0.01</w:t>
      </w:r>
      <w:r>
        <w:tab/>
        <w:t>TGTATCGTATG</w:t>
      </w:r>
    </w:p>
    <w:p w14:paraId="1E86AA7B" w14:textId="77777777" w:rsidR="00495C66" w:rsidRDefault="00495C66" w:rsidP="00495C66">
      <w:r>
        <w:t>MT946551.1</w:t>
      </w:r>
      <w:r>
        <w:tab/>
        <w:t>45732</w:t>
      </w:r>
      <w:r>
        <w:tab/>
        <w:t>45732</w:t>
      </w:r>
      <w:r>
        <w:tab/>
        <w:t>1</w:t>
      </w:r>
      <w:r>
        <w:tab/>
        <w:t>103</w:t>
      </w:r>
      <w:r>
        <w:tab/>
        <w:t>1</w:t>
      </w:r>
      <w:r>
        <w:tab/>
        <w:t>0.01</w:t>
      </w:r>
      <w:r>
        <w:tab/>
        <w:t>TTCCTCGTTTC</w:t>
      </w:r>
    </w:p>
    <w:p w14:paraId="2F470222" w14:textId="77777777" w:rsidR="00495C66" w:rsidRDefault="00495C66" w:rsidP="00495C66">
      <w:r>
        <w:t>MT946551.1</w:t>
      </w:r>
      <w:r>
        <w:tab/>
        <w:t>46746</w:t>
      </w:r>
      <w:r>
        <w:tab/>
        <w:t>46755</w:t>
      </w:r>
      <w:r>
        <w:tab/>
        <w:t>2</w:t>
      </w:r>
      <w:r>
        <w:tab/>
        <w:t>204</w:t>
      </w:r>
      <w:r>
        <w:tab/>
        <w:t>2</w:t>
      </w:r>
      <w:r>
        <w:tab/>
        <w:t>0.01</w:t>
      </w:r>
      <w:r>
        <w:tab/>
        <w:t>TTTGACGTATGTAGCGTACA</w:t>
      </w:r>
    </w:p>
    <w:p w14:paraId="522996D6" w14:textId="77777777" w:rsidR="00495C66" w:rsidRDefault="00495C66" w:rsidP="00495C66">
      <w:r>
        <w:t>MT946551.1</w:t>
      </w:r>
      <w:r>
        <w:tab/>
        <w:t>46941</w:t>
      </w:r>
      <w:r>
        <w:tab/>
        <w:t>46941</w:t>
      </w:r>
      <w:r>
        <w:tab/>
        <w:t>1</w:t>
      </w:r>
      <w:r>
        <w:tab/>
        <w:t>96</w:t>
      </w:r>
      <w:r>
        <w:tab/>
        <w:t>1</w:t>
      </w:r>
      <w:r>
        <w:tab/>
        <w:t>0.01</w:t>
      </w:r>
      <w:r>
        <w:tab/>
        <w:t>TAGAACGGTTA</w:t>
      </w:r>
    </w:p>
    <w:p w14:paraId="208C6A55" w14:textId="77777777" w:rsidR="00495C66" w:rsidRDefault="00495C66" w:rsidP="00495C66">
      <w:r>
        <w:t>MT946551.1</w:t>
      </w:r>
      <w:r>
        <w:tab/>
        <w:t>47373</w:t>
      </w:r>
      <w:r>
        <w:tab/>
        <w:t>47373</w:t>
      </w:r>
      <w:r>
        <w:tab/>
        <w:t>1</w:t>
      </w:r>
      <w:r>
        <w:tab/>
        <w:t>96</w:t>
      </w:r>
      <w:r>
        <w:tab/>
        <w:t>1</w:t>
      </w:r>
      <w:r>
        <w:tab/>
        <w:t>0.01</w:t>
      </w:r>
      <w:r>
        <w:tab/>
        <w:t>TCAAACGAATA</w:t>
      </w:r>
    </w:p>
    <w:p w14:paraId="45D80982" w14:textId="77777777" w:rsidR="00495C66" w:rsidRDefault="00495C66" w:rsidP="00495C66">
      <w:r>
        <w:t>MT946551.1</w:t>
      </w:r>
      <w:r>
        <w:tab/>
        <w:t>49000</w:t>
      </w:r>
      <w:r>
        <w:tab/>
        <w:t>49000</w:t>
      </w:r>
      <w:r>
        <w:tab/>
        <w:t>1</w:t>
      </w:r>
      <w:r>
        <w:tab/>
        <w:t>101</w:t>
      </w:r>
      <w:r>
        <w:tab/>
        <w:t>1</w:t>
      </w:r>
      <w:r>
        <w:tab/>
        <w:t>0.01</w:t>
      </w:r>
      <w:r>
        <w:tab/>
        <w:t>TCTATCGCCTT</w:t>
      </w:r>
    </w:p>
    <w:p w14:paraId="0BF196C6" w14:textId="77777777" w:rsidR="00495C66" w:rsidRDefault="00495C66" w:rsidP="00495C66">
      <w:r>
        <w:t>MT946551.1</w:t>
      </w:r>
      <w:r>
        <w:tab/>
        <w:t>49741</w:t>
      </w:r>
      <w:r>
        <w:tab/>
        <w:t>49745</w:t>
      </w:r>
      <w:r>
        <w:tab/>
        <w:t>2</w:t>
      </w:r>
      <w:r>
        <w:tab/>
        <w:t>194</w:t>
      </w:r>
      <w:r>
        <w:tab/>
        <w:t>2</w:t>
      </w:r>
      <w:r>
        <w:tab/>
        <w:t>0.01</w:t>
      </w:r>
      <w:r>
        <w:tab/>
        <w:t>CAATTCGTTCGATGA</w:t>
      </w:r>
    </w:p>
    <w:p w14:paraId="4E31D58A" w14:textId="77777777" w:rsidR="00495C66" w:rsidRDefault="00495C66" w:rsidP="00495C66">
      <w:r>
        <w:t>MT946551.1</w:t>
      </w:r>
      <w:r>
        <w:tab/>
        <w:t>52254</w:t>
      </w:r>
      <w:r>
        <w:tab/>
        <w:t>52254</w:t>
      </w:r>
      <w:r>
        <w:tab/>
        <w:t>1</w:t>
      </w:r>
      <w:r>
        <w:tab/>
        <w:t>97</w:t>
      </w:r>
      <w:r>
        <w:tab/>
        <w:t>1</w:t>
      </w:r>
      <w:r>
        <w:tab/>
        <w:t>0.01</w:t>
      </w:r>
      <w:r>
        <w:tab/>
        <w:t>AGTATCGACTT</w:t>
      </w:r>
    </w:p>
    <w:p w14:paraId="68D9DE08" w14:textId="77777777" w:rsidR="00495C66" w:rsidRDefault="00495C66" w:rsidP="00495C66">
      <w:r>
        <w:t>MT946551.1</w:t>
      </w:r>
      <w:r>
        <w:tab/>
        <w:t>52366</w:t>
      </w:r>
      <w:r>
        <w:tab/>
        <w:t>52366</w:t>
      </w:r>
      <w:r>
        <w:tab/>
        <w:t>1</w:t>
      </w:r>
      <w:r>
        <w:tab/>
        <w:t>98</w:t>
      </w:r>
      <w:r>
        <w:tab/>
        <w:t>1</w:t>
      </w:r>
      <w:r>
        <w:tab/>
        <w:t>0.01</w:t>
      </w:r>
      <w:r>
        <w:tab/>
        <w:t>TAATACGTTGA</w:t>
      </w:r>
    </w:p>
    <w:p w14:paraId="0927BD04" w14:textId="77777777" w:rsidR="00495C66" w:rsidRDefault="00495C66" w:rsidP="00495C66">
      <w:r>
        <w:t>MT946551.1</w:t>
      </w:r>
      <w:r>
        <w:tab/>
        <w:t>53235</w:t>
      </w:r>
      <w:r>
        <w:tab/>
        <w:t>53251</w:t>
      </w:r>
      <w:r>
        <w:tab/>
        <w:t>3</w:t>
      </w:r>
      <w:r>
        <w:tab/>
        <w:t>288</w:t>
      </w:r>
      <w:r>
        <w:tab/>
        <w:t>3</w:t>
      </w:r>
      <w:r>
        <w:tab/>
        <w:t>0.01</w:t>
      </w:r>
      <w:r>
        <w:tab/>
        <w:t>ATGTTCGTATGTCGTTATCATCGTATA</w:t>
      </w:r>
    </w:p>
    <w:p w14:paraId="548AE957" w14:textId="77777777" w:rsidR="00495C66" w:rsidRDefault="00495C66" w:rsidP="00495C66">
      <w:r>
        <w:t>MT946551.1</w:t>
      </w:r>
      <w:r>
        <w:tab/>
        <w:t>57220</w:t>
      </w:r>
      <w:r>
        <w:tab/>
        <w:t>57220</w:t>
      </w:r>
      <w:r>
        <w:tab/>
        <w:t>1</w:t>
      </w:r>
      <w:r>
        <w:tab/>
        <w:t>97</w:t>
      </w:r>
      <w:r>
        <w:tab/>
        <w:t>1</w:t>
      </w:r>
      <w:r>
        <w:tab/>
        <w:t>0.01</w:t>
      </w:r>
      <w:r>
        <w:tab/>
        <w:t>TCTGCCGCATA</w:t>
      </w:r>
    </w:p>
    <w:p w14:paraId="702692DB" w14:textId="77777777" w:rsidR="00495C66" w:rsidRDefault="00495C66" w:rsidP="00495C66">
      <w:r>
        <w:t>MT946551.1</w:t>
      </w:r>
      <w:r>
        <w:tab/>
        <w:t>59199</w:t>
      </w:r>
      <w:r>
        <w:tab/>
        <w:t>59199</w:t>
      </w:r>
      <w:r>
        <w:tab/>
        <w:t>1</w:t>
      </w:r>
      <w:r>
        <w:tab/>
        <w:t>103</w:t>
      </w:r>
      <w:r>
        <w:tab/>
        <w:t>1</w:t>
      </w:r>
      <w:r>
        <w:tab/>
        <w:t>0.01</w:t>
      </w:r>
      <w:r>
        <w:tab/>
        <w:t>GTGTTCGAATG</w:t>
      </w:r>
    </w:p>
    <w:p w14:paraId="12DCDD1D" w14:textId="77777777" w:rsidR="00495C66" w:rsidRDefault="00495C66" w:rsidP="00495C66">
      <w:r>
        <w:t>MT946551.1</w:t>
      </w:r>
      <w:r>
        <w:tab/>
        <w:t>59734</w:t>
      </w:r>
      <w:r>
        <w:tab/>
        <w:t>59734</w:t>
      </w:r>
      <w:r>
        <w:tab/>
        <w:t>1</w:t>
      </w:r>
      <w:r>
        <w:tab/>
        <w:t>103</w:t>
      </w:r>
      <w:r>
        <w:tab/>
        <w:t>1</w:t>
      </w:r>
      <w:r>
        <w:tab/>
        <w:t>0.01</w:t>
      </w:r>
      <w:r>
        <w:tab/>
        <w:t>GCATACGTACC</w:t>
      </w:r>
    </w:p>
    <w:p w14:paraId="3E1B5742" w14:textId="77777777" w:rsidR="00495C66" w:rsidRDefault="00495C66" w:rsidP="00495C66">
      <w:r>
        <w:t>MT946551.1</w:t>
      </w:r>
      <w:r>
        <w:tab/>
        <w:t>59887</w:t>
      </w:r>
      <w:r>
        <w:tab/>
        <w:t>59887</w:t>
      </w:r>
      <w:r>
        <w:tab/>
        <w:t>1</w:t>
      </w:r>
      <w:r>
        <w:tab/>
        <w:t>98</w:t>
      </w:r>
      <w:r>
        <w:tab/>
        <w:t>1</w:t>
      </w:r>
      <w:r>
        <w:tab/>
        <w:t>0.01</w:t>
      </w:r>
      <w:r>
        <w:tab/>
        <w:t>TGTTACGGAGC</w:t>
      </w:r>
    </w:p>
    <w:p w14:paraId="39EF61E2" w14:textId="77777777" w:rsidR="00495C66" w:rsidRDefault="00495C66" w:rsidP="00495C66">
      <w:r>
        <w:t>MT946551.1</w:t>
      </w:r>
      <w:r>
        <w:tab/>
        <w:t>61123</w:t>
      </w:r>
      <w:r>
        <w:tab/>
        <w:t>61123</w:t>
      </w:r>
      <w:r>
        <w:tab/>
        <w:t>1</w:t>
      </w:r>
      <w:r>
        <w:tab/>
        <w:t>96</w:t>
      </w:r>
      <w:r>
        <w:tab/>
        <w:t>1</w:t>
      </w:r>
      <w:r>
        <w:tab/>
        <w:t>0.01</w:t>
      </w:r>
      <w:r>
        <w:tab/>
        <w:t>ACTTGCGGGGT</w:t>
      </w:r>
    </w:p>
    <w:p w14:paraId="2F8AEBF3" w14:textId="77777777" w:rsidR="00495C66" w:rsidRDefault="00495C66" w:rsidP="00495C66">
      <w:r>
        <w:t>MT946551.1</w:t>
      </w:r>
      <w:r>
        <w:tab/>
        <w:t>61742</w:t>
      </w:r>
      <w:r>
        <w:tab/>
        <w:t>61742</w:t>
      </w:r>
      <w:r>
        <w:tab/>
        <w:t>1</w:t>
      </w:r>
      <w:r>
        <w:tab/>
        <w:t>103</w:t>
      </w:r>
      <w:r>
        <w:tab/>
        <w:t>1</w:t>
      </w:r>
      <w:r>
        <w:tab/>
        <w:t>0.01</w:t>
      </w:r>
      <w:r>
        <w:tab/>
        <w:t>TAGAACGATGT</w:t>
      </w:r>
    </w:p>
    <w:p w14:paraId="7F8AA2BD" w14:textId="77777777" w:rsidR="00495C66" w:rsidRDefault="00495C66" w:rsidP="00495C66">
      <w:r>
        <w:t>MT946551.1</w:t>
      </w:r>
      <w:r>
        <w:tab/>
        <w:t>63461</w:t>
      </w:r>
      <w:r>
        <w:tab/>
        <w:t>63461</w:t>
      </w:r>
      <w:r>
        <w:tab/>
        <w:t>1</w:t>
      </w:r>
      <w:r>
        <w:tab/>
        <w:t>98</w:t>
      </w:r>
      <w:r>
        <w:tab/>
        <w:t>1</w:t>
      </w:r>
      <w:r>
        <w:tab/>
        <w:t>0.01</w:t>
      </w:r>
      <w:r>
        <w:tab/>
        <w:t>GTGAGCGTATG</w:t>
      </w:r>
    </w:p>
    <w:p w14:paraId="04922839" w14:textId="77777777" w:rsidR="00495C66" w:rsidRDefault="00495C66" w:rsidP="00495C66">
      <w:r>
        <w:t>MT946551.1</w:t>
      </w:r>
      <w:r>
        <w:tab/>
        <w:t>65083</w:t>
      </w:r>
      <w:r>
        <w:tab/>
        <w:t>65083</w:t>
      </w:r>
      <w:r>
        <w:tab/>
        <w:t>1</w:t>
      </w:r>
      <w:r>
        <w:tab/>
        <w:t>101</w:t>
      </w:r>
      <w:r>
        <w:tab/>
        <w:t>1</w:t>
      </w:r>
      <w:r>
        <w:tab/>
        <w:t>0.01</w:t>
      </w:r>
      <w:r>
        <w:tab/>
        <w:t>ACAGGCGATGG</w:t>
      </w:r>
    </w:p>
    <w:p w14:paraId="761DB40C" w14:textId="77777777" w:rsidR="00495C66" w:rsidRDefault="00495C66" w:rsidP="00495C66">
      <w:r>
        <w:lastRenderedPageBreak/>
        <w:t>MT946551.1</w:t>
      </w:r>
      <w:r>
        <w:tab/>
        <w:t>70202</w:t>
      </w:r>
      <w:r>
        <w:tab/>
        <w:t>70202</w:t>
      </w:r>
      <w:r>
        <w:tab/>
        <w:t>1</w:t>
      </w:r>
      <w:r>
        <w:tab/>
        <w:t>103</w:t>
      </w:r>
      <w:r>
        <w:tab/>
        <w:t>1</w:t>
      </w:r>
      <w:r>
        <w:tab/>
        <w:t>0.01</w:t>
      </w:r>
      <w:r>
        <w:tab/>
        <w:t>TATAACGTACA</w:t>
      </w:r>
    </w:p>
    <w:p w14:paraId="6C912A0A" w14:textId="77777777" w:rsidR="00495C66" w:rsidRDefault="00495C66" w:rsidP="00495C66">
      <w:r>
        <w:t>MT946551.1</w:t>
      </w:r>
      <w:r>
        <w:tab/>
        <w:t>70502</w:t>
      </w:r>
      <w:r>
        <w:tab/>
        <w:t>70502</w:t>
      </w:r>
      <w:r>
        <w:tab/>
        <w:t>1</w:t>
      </w:r>
      <w:r>
        <w:tab/>
        <w:t>99</w:t>
      </w:r>
      <w:r>
        <w:tab/>
        <w:t>1</w:t>
      </w:r>
      <w:r>
        <w:tab/>
        <w:t>0.01</w:t>
      </w:r>
      <w:r>
        <w:tab/>
        <w:t>ATATTCGAATT</w:t>
      </w:r>
    </w:p>
    <w:p w14:paraId="1806C13D" w14:textId="77777777" w:rsidR="00495C66" w:rsidRDefault="00495C66" w:rsidP="00495C66">
      <w:r>
        <w:t>MT946551.1</w:t>
      </w:r>
      <w:r>
        <w:tab/>
        <w:t>70956</w:t>
      </w:r>
      <w:r>
        <w:tab/>
        <w:t>70956</w:t>
      </w:r>
      <w:r>
        <w:tab/>
        <w:t>1</w:t>
      </w:r>
      <w:r>
        <w:tab/>
        <w:t>99</w:t>
      </w:r>
      <w:r>
        <w:tab/>
        <w:t>1</w:t>
      </w:r>
      <w:r>
        <w:tab/>
        <w:t>0.01</w:t>
      </w:r>
      <w:r>
        <w:tab/>
        <w:t>GATAACGTTTA</w:t>
      </w:r>
    </w:p>
    <w:p w14:paraId="56300186" w14:textId="77777777" w:rsidR="00495C66" w:rsidRDefault="00495C66" w:rsidP="00495C66">
      <w:r>
        <w:t>MT946551.1</w:t>
      </w:r>
      <w:r>
        <w:tab/>
        <w:t>71341</w:t>
      </w:r>
      <w:r>
        <w:tab/>
        <w:t>71354</w:t>
      </w:r>
      <w:r>
        <w:tab/>
        <w:t>3</w:t>
      </w:r>
      <w:r>
        <w:tab/>
        <w:t>297</w:t>
      </w:r>
      <w:r>
        <w:tab/>
        <w:t>3</w:t>
      </w:r>
      <w:r>
        <w:tab/>
        <w:t>0.01</w:t>
      </w:r>
      <w:r>
        <w:tab/>
        <w:t>CAAGACGGGACGAAGAAACGTAAT</w:t>
      </w:r>
    </w:p>
    <w:p w14:paraId="0AB74CA5" w14:textId="77777777" w:rsidR="00495C66" w:rsidRDefault="00495C66" w:rsidP="00495C66">
      <w:r>
        <w:t>MT946551.1</w:t>
      </w:r>
      <w:r>
        <w:tab/>
        <w:t>72238</w:t>
      </w:r>
      <w:r>
        <w:tab/>
        <w:t>72242</w:t>
      </w:r>
      <w:r>
        <w:tab/>
        <w:t>2</w:t>
      </w:r>
      <w:r>
        <w:tab/>
        <w:t>204</w:t>
      </w:r>
      <w:r>
        <w:tab/>
        <w:t>2</w:t>
      </w:r>
      <w:r>
        <w:tab/>
        <w:t>0.01</w:t>
      </w:r>
      <w:r>
        <w:tab/>
        <w:t>TGGTTCGACCGATGG</w:t>
      </w:r>
    </w:p>
    <w:p w14:paraId="35041D0D" w14:textId="77777777" w:rsidR="00495C66" w:rsidRDefault="00495C66" w:rsidP="00495C66">
      <w:r>
        <w:t>MT946551.1</w:t>
      </w:r>
      <w:r>
        <w:tab/>
        <w:t>72559</w:t>
      </w:r>
      <w:r>
        <w:tab/>
        <w:t>72568</w:t>
      </w:r>
      <w:r>
        <w:tab/>
        <w:t>2</w:t>
      </w:r>
      <w:r>
        <w:tab/>
        <w:t>196</w:t>
      </w:r>
      <w:r>
        <w:tab/>
        <w:t>2</w:t>
      </w:r>
      <w:r>
        <w:tab/>
        <w:t>0.01</w:t>
      </w:r>
      <w:r>
        <w:tab/>
        <w:t>AACCACGGAGATGGCGTATT</w:t>
      </w:r>
    </w:p>
    <w:p w14:paraId="79DB3DA8" w14:textId="77777777" w:rsidR="00495C66" w:rsidRDefault="00495C66" w:rsidP="00495C66">
      <w:r>
        <w:t>MT946551.1</w:t>
      </w:r>
      <w:r>
        <w:tab/>
        <w:t>72659</w:t>
      </w:r>
      <w:r>
        <w:tab/>
        <w:t>72659</w:t>
      </w:r>
      <w:r>
        <w:tab/>
        <w:t>1</w:t>
      </w:r>
      <w:r>
        <w:tab/>
        <w:t>102</w:t>
      </w:r>
      <w:r>
        <w:tab/>
        <w:t>1</w:t>
      </w:r>
      <w:r>
        <w:tab/>
        <w:t>0.01</w:t>
      </w:r>
      <w:r>
        <w:tab/>
        <w:t>ACTAACGCAAC</w:t>
      </w:r>
    </w:p>
    <w:p w14:paraId="6AD9503D" w14:textId="77777777" w:rsidR="00495C66" w:rsidRDefault="00495C66" w:rsidP="00495C66">
      <w:r>
        <w:t>MT946551.1</w:t>
      </w:r>
      <w:r>
        <w:tab/>
        <w:t>72921</w:t>
      </w:r>
      <w:r>
        <w:tab/>
        <w:t>72921</w:t>
      </w:r>
      <w:r>
        <w:tab/>
        <w:t>1</w:t>
      </w:r>
      <w:r>
        <w:tab/>
        <w:t>103</w:t>
      </w:r>
      <w:r>
        <w:tab/>
        <w:t>1</w:t>
      </w:r>
      <w:r>
        <w:tab/>
        <w:t>0.01</w:t>
      </w:r>
      <w:r>
        <w:tab/>
        <w:t>TAAAGCGCTGA</w:t>
      </w:r>
    </w:p>
    <w:p w14:paraId="2DE817E4" w14:textId="77777777" w:rsidR="00495C66" w:rsidRDefault="00495C66" w:rsidP="00495C66">
      <w:r>
        <w:t>MT946551.1</w:t>
      </w:r>
      <w:r>
        <w:tab/>
        <w:t>74500</w:t>
      </w:r>
      <w:r>
        <w:tab/>
        <w:t>74510</w:t>
      </w:r>
      <w:r>
        <w:tab/>
        <w:t>2</w:t>
      </w:r>
      <w:r>
        <w:tab/>
        <w:t>196</w:t>
      </w:r>
      <w:r>
        <w:tab/>
        <w:t>2</w:t>
      </w:r>
      <w:r>
        <w:tab/>
        <w:t>0.01</w:t>
      </w:r>
      <w:r>
        <w:tab/>
        <w:t>CTCCTCGTAAACCAGCGGCTA</w:t>
      </w:r>
    </w:p>
    <w:p w14:paraId="3BE956AD" w14:textId="77777777" w:rsidR="00495C66" w:rsidRDefault="00495C66" w:rsidP="00495C66">
      <w:r>
        <w:t>MT946551.1</w:t>
      </w:r>
      <w:r>
        <w:tab/>
        <w:t>74911</w:t>
      </w:r>
      <w:r>
        <w:tab/>
        <w:t>74911</w:t>
      </w:r>
      <w:r>
        <w:tab/>
        <w:t>1</w:t>
      </w:r>
      <w:r>
        <w:tab/>
        <w:t>105</w:t>
      </w:r>
      <w:r>
        <w:tab/>
        <w:t>1</w:t>
      </w:r>
      <w:r>
        <w:tab/>
        <w:t>0.01</w:t>
      </w:r>
      <w:r>
        <w:tab/>
        <w:t>TTGTTCGTAAA</w:t>
      </w:r>
    </w:p>
    <w:p w14:paraId="01AF0451" w14:textId="77777777" w:rsidR="00495C66" w:rsidRDefault="00495C66" w:rsidP="00495C66">
      <w:r>
        <w:t>MT946551.1</w:t>
      </w:r>
      <w:r>
        <w:tab/>
        <w:t>75219</w:t>
      </w:r>
      <w:r>
        <w:tab/>
        <w:t>75229</w:t>
      </w:r>
      <w:r>
        <w:tab/>
        <w:t>2</w:t>
      </w:r>
      <w:r>
        <w:tab/>
        <w:t>210</w:t>
      </w:r>
      <w:r>
        <w:tab/>
        <w:t>2</w:t>
      </w:r>
      <w:r>
        <w:tab/>
        <w:t>0.01</w:t>
      </w:r>
      <w:r>
        <w:tab/>
        <w:t>TATAACGTTATGAAACGAATT</w:t>
      </w:r>
    </w:p>
    <w:p w14:paraId="32454642" w14:textId="77777777" w:rsidR="00495C66" w:rsidRDefault="00495C66" w:rsidP="00495C66">
      <w:r>
        <w:t>MT946551.1</w:t>
      </w:r>
      <w:r>
        <w:tab/>
        <w:t>75556</w:t>
      </w:r>
      <w:r>
        <w:tab/>
        <w:t>75556</w:t>
      </w:r>
      <w:r>
        <w:tab/>
        <w:t>1</w:t>
      </w:r>
      <w:r>
        <w:tab/>
        <w:t>102</w:t>
      </w:r>
      <w:r>
        <w:tab/>
        <w:t>1</w:t>
      </w:r>
      <w:r>
        <w:tab/>
        <w:t>0.01</w:t>
      </w:r>
      <w:r>
        <w:tab/>
        <w:t>GTGAACGAAAG</w:t>
      </w:r>
    </w:p>
    <w:p w14:paraId="26A5199D" w14:textId="77777777" w:rsidR="00495C66" w:rsidRDefault="00495C66" w:rsidP="00495C66">
      <w:r>
        <w:t>MT946551.1</w:t>
      </w:r>
      <w:r>
        <w:tab/>
        <w:t>76021</w:t>
      </w:r>
      <w:r>
        <w:tab/>
        <w:t>76021</w:t>
      </w:r>
      <w:r>
        <w:tab/>
        <w:t>1</w:t>
      </w:r>
      <w:r>
        <w:tab/>
        <w:t>101</w:t>
      </w:r>
      <w:r>
        <w:tab/>
        <w:t>1</w:t>
      </w:r>
      <w:r>
        <w:tab/>
        <w:t>0.01</w:t>
      </w:r>
      <w:r>
        <w:tab/>
        <w:t>TTAAACGCCAT</w:t>
      </w:r>
    </w:p>
    <w:p w14:paraId="26D45907" w14:textId="77777777" w:rsidR="00495C66" w:rsidRDefault="00495C66" w:rsidP="00495C66">
      <w:r>
        <w:t>MT946551.1</w:t>
      </w:r>
      <w:r>
        <w:tab/>
        <w:t>76080</w:t>
      </w:r>
      <w:r>
        <w:tab/>
        <w:t>76086</w:t>
      </w:r>
      <w:r>
        <w:tab/>
        <w:t>2</w:t>
      </w:r>
      <w:r>
        <w:tab/>
        <w:t>206</w:t>
      </w:r>
      <w:r>
        <w:tab/>
        <w:t>2</w:t>
      </w:r>
      <w:r>
        <w:tab/>
        <w:t>0.01</w:t>
      </w:r>
      <w:r>
        <w:tab/>
        <w:t>GATTTCGAATACGATAA</w:t>
      </w:r>
    </w:p>
    <w:p w14:paraId="3B6835D7" w14:textId="77777777" w:rsidR="00495C66" w:rsidRDefault="00495C66" w:rsidP="00495C66">
      <w:r>
        <w:t>MT946551.1</w:t>
      </w:r>
      <w:r>
        <w:tab/>
        <w:t>76237</w:t>
      </w:r>
      <w:r>
        <w:tab/>
        <w:t>76246</w:t>
      </w:r>
      <w:r>
        <w:tab/>
        <w:t>2</w:t>
      </w:r>
      <w:r>
        <w:tab/>
        <w:t>202</w:t>
      </w:r>
      <w:r>
        <w:tab/>
        <w:t>2</w:t>
      </w:r>
      <w:r>
        <w:tab/>
        <w:t>0.01</w:t>
      </w:r>
      <w:r>
        <w:tab/>
        <w:t>CTCCCCGTCTTAAACGATTT</w:t>
      </w:r>
    </w:p>
    <w:p w14:paraId="27E639D8" w14:textId="77777777" w:rsidR="00495C66" w:rsidRDefault="00495C66" w:rsidP="00495C66">
      <w:r>
        <w:t>MT946551.1</w:t>
      </w:r>
      <w:r>
        <w:tab/>
        <w:t>80629</w:t>
      </w:r>
      <w:r>
        <w:tab/>
        <w:t>80629</w:t>
      </w:r>
      <w:r>
        <w:tab/>
        <w:t>1</w:t>
      </w:r>
      <w:r>
        <w:tab/>
        <w:t>96</w:t>
      </w:r>
      <w:r>
        <w:tab/>
        <w:t>1</w:t>
      </w:r>
      <w:r>
        <w:tab/>
        <w:t>0.01</w:t>
      </w:r>
      <w:r>
        <w:tab/>
        <w:t>ATCAACGTTTT</w:t>
      </w:r>
    </w:p>
    <w:p w14:paraId="4645EAE9" w14:textId="77777777" w:rsidR="00495C66" w:rsidRDefault="00495C66" w:rsidP="00495C66">
      <w:r>
        <w:t>MT946551.1</w:t>
      </w:r>
      <w:r>
        <w:tab/>
        <w:t>85612</w:t>
      </w:r>
      <w:r>
        <w:tab/>
        <w:t>85612</w:t>
      </w:r>
      <w:r>
        <w:tab/>
        <w:t>1</w:t>
      </w:r>
      <w:r>
        <w:tab/>
        <w:t>99</w:t>
      </w:r>
      <w:r>
        <w:tab/>
        <w:t>1</w:t>
      </w:r>
      <w:r>
        <w:tab/>
        <w:t>0.01</w:t>
      </w:r>
      <w:r>
        <w:tab/>
        <w:t>CCCTTCGATAT</w:t>
      </w:r>
    </w:p>
    <w:p w14:paraId="0351C583" w14:textId="77777777" w:rsidR="00495C66" w:rsidRDefault="00495C66" w:rsidP="00495C66">
      <w:r>
        <w:t>MT946551.1</w:t>
      </w:r>
      <w:r>
        <w:tab/>
        <w:t>86954</w:t>
      </w:r>
      <w:r>
        <w:tab/>
        <w:t>86954</w:t>
      </w:r>
      <w:r>
        <w:tab/>
        <w:t>1</w:t>
      </w:r>
      <w:r>
        <w:tab/>
        <w:t>98</w:t>
      </w:r>
      <w:r>
        <w:tab/>
        <w:t>1</w:t>
      </w:r>
      <w:r>
        <w:tab/>
        <w:t>0.01</w:t>
      </w:r>
      <w:r>
        <w:tab/>
        <w:t>CATGGCGTGTT</w:t>
      </w:r>
    </w:p>
    <w:p w14:paraId="7312F666" w14:textId="77777777" w:rsidR="00495C66" w:rsidRDefault="00495C66" w:rsidP="00495C66">
      <w:r>
        <w:t>MT946551.1</w:t>
      </w:r>
      <w:r>
        <w:tab/>
        <w:t>87573</w:t>
      </w:r>
      <w:r>
        <w:tab/>
        <w:t>87573</w:t>
      </w:r>
      <w:r>
        <w:tab/>
        <w:t>1</w:t>
      </w:r>
      <w:r>
        <w:tab/>
        <w:t>102</w:t>
      </w:r>
      <w:r>
        <w:tab/>
        <w:t>1</w:t>
      </w:r>
      <w:r>
        <w:tab/>
        <w:t>0.01</w:t>
      </w:r>
      <w:r>
        <w:tab/>
        <w:t>ACACTCGGTTT</w:t>
      </w:r>
    </w:p>
    <w:p w14:paraId="39838FA8" w14:textId="77777777" w:rsidR="00495C66" w:rsidRDefault="00495C66" w:rsidP="00495C66">
      <w:r>
        <w:t>MT946551.1</w:t>
      </w:r>
      <w:r>
        <w:tab/>
        <w:t>88047</w:t>
      </w:r>
      <w:r>
        <w:tab/>
        <w:t>88055</w:t>
      </w:r>
      <w:r>
        <w:tab/>
        <w:t>2</w:t>
      </w:r>
      <w:r>
        <w:tab/>
        <w:t>208</w:t>
      </w:r>
      <w:r>
        <w:tab/>
        <w:t>2</w:t>
      </w:r>
      <w:r>
        <w:tab/>
        <w:t>0.01</w:t>
      </w:r>
      <w:r>
        <w:tab/>
        <w:t>TTAGACGATAGATCGATGG</w:t>
      </w:r>
    </w:p>
    <w:p w14:paraId="072B0078" w14:textId="77777777" w:rsidR="00495C66" w:rsidRDefault="00495C66" w:rsidP="00495C66">
      <w:r>
        <w:lastRenderedPageBreak/>
        <w:t>MT946551.1</w:t>
      </w:r>
      <w:r>
        <w:tab/>
        <w:t>88873</w:t>
      </w:r>
      <w:r>
        <w:tab/>
        <w:t>88873</w:t>
      </w:r>
      <w:r>
        <w:tab/>
        <w:t>1</w:t>
      </w:r>
      <w:r>
        <w:tab/>
        <w:t>103</w:t>
      </w:r>
      <w:r>
        <w:tab/>
        <w:t>1</w:t>
      </w:r>
      <w:r>
        <w:tab/>
        <w:t>0.01</w:t>
      </w:r>
      <w:r>
        <w:tab/>
        <w:t>CCATACGTCTC</w:t>
      </w:r>
    </w:p>
    <w:p w14:paraId="17BDA64E" w14:textId="77777777" w:rsidR="00495C66" w:rsidRDefault="00495C66" w:rsidP="00495C66">
      <w:r>
        <w:t>MT946551.1</w:t>
      </w:r>
      <w:r>
        <w:tab/>
        <w:t>89820</w:t>
      </w:r>
      <w:r>
        <w:tab/>
        <w:t>89820</w:t>
      </w:r>
      <w:r>
        <w:tab/>
        <w:t>1</w:t>
      </w:r>
      <w:r>
        <w:tab/>
        <w:t>102</w:t>
      </w:r>
      <w:r>
        <w:tab/>
        <w:t>1</w:t>
      </w:r>
      <w:r>
        <w:tab/>
        <w:t>0.01</w:t>
      </w:r>
      <w:r>
        <w:tab/>
        <w:t>GTTTTCGATAC</w:t>
      </w:r>
    </w:p>
    <w:p w14:paraId="61A1C657" w14:textId="77777777" w:rsidR="00495C66" w:rsidRDefault="00495C66" w:rsidP="00495C66">
      <w:r>
        <w:t>MT946551.1</w:t>
      </w:r>
      <w:r>
        <w:tab/>
        <w:t>89896</w:t>
      </w:r>
      <w:r>
        <w:tab/>
        <w:t>89896</w:t>
      </w:r>
      <w:r>
        <w:tab/>
        <w:t>1</w:t>
      </w:r>
      <w:r>
        <w:tab/>
        <w:t>105</w:t>
      </w:r>
      <w:r>
        <w:tab/>
        <w:t>1</w:t>
      </w:r>
      <w:r>
        <w:tab/>
        <w:t>0.01</w:t>
      </w:r>
      <w:r>
        <w:tab/>
        <w:t>CTATTCGAAAA</w:t>
      </w:r>
    </w:p>
    <w:p w14:paraId="1642E6CD" w14:textId="77777777" w:rsidR="00495C66" w:rsidRDefault="00495C66" w:rsidP="00495C66">
      <w:r>
        <w:t>MT946551.1</w:t>
      </w:r>
      <w:r>
        <w:tab/>
        <w:t>90423</w:t>
      </w:r>
      <w:r>
        <w:tab/>
        <w:t>90423</w:t>
      </w:r>
      <w:r>
        <w:tab/>
        <w:t>1</w:t>
      </w:r>
      <w:r>
        <w:tab/>
        <w:t>101</w:t>
      </w:r>
      <w:r>
        <w:tab/>
        <w:t>1</w:t>
      </w:r>
      <w:r>
        <w:tab/>
        <w:t>0.01</w:t>
      </w:r>
      <w:r>
        <w:tab/>
        <w:t>TAGATCGCTTT</w:t>
      </w:r>
    </w:p>
    <w:p w14:paraId="1F9D0F3B" w14:textId="77777777" w:rsidR="00495C66" w:rsidRDefault="00495C66" w:rsidP="00495C66">
      <w:r>
        <w:t>MT946551.1</w:t>
      </w:r>
      <w:r>
        <w:tab/>
        <w:t>91420</w:t>
      </w:r>
      <w:r>
        <w:tab/>
        <w:t>91420</w:t>
      </w:r>
      <w:r>
        <w:tab/>
        <w:t>1</w:t>
      </w:r>
      <w:r>
        <w:tab/>
        <w:t>103</w:t>
      </w:r>
      <w:r>
        <w:tab/>
        <w:t>1</w:t>
      </w:r>
      <w:r>
        <w:tab/>
        <w:t>0.01</w:t>
      </w:r>
      <w:r>
        <w:tab/>
        <w:t>CCAGTCGGTGG</w:t>
      </w:r>
    </w:p>
    <w:p w14:paraId="675E0C38" w14:textId="77777777" w:rsidR="00495C66" w:rsidRDefault="00495C66" w:rsidP="00495C66">
      <w:r>
        <w:t>MT946551.1</w:t>
      </w:r>
      <w:r>
        <w:tab/>
        <w:t>93208</w:t>
      </w:r>
      <w:r>
        <w:tab/>
        <w:t>93208</w:t>
      </w:r>
      <w:r>
        <w:tab/>
        <w:t>1</w:t>
      </w:r>
      <w:r>
        <w:tab/>
        <w:t>99</w:t>
      </w:r>
      <w:r>
        <w:tab/>
        <w:t>1</w:t>
      </w:r>
      <w:r>
        <w:tab/>
        <w:t>0.01</w:t>
      </w:r>
      <w:r>
        <w:tab/>
        <w:t>TCTCTCGTTAG</w:t>
      </w:r>
    </w:p>
    <w:p w14:paraId="1E07AC9E" w14:textId="77777777" w:rsidR="00495C66" w:rsidRDefault="00495C66" w:rsidP="00495C66">
      <w:r>
        <w:t>MT946551.1</w:t>
      </w:r>
      <w:r>
        <w:tab/>
        <w:t>95479</w:t>
      </w:r>
      <w:r>
        <w:tab/>
        <w:t>95479</w:t>
      </w:r>
      <w:r>
        <w:tab/>
        <w:t>1</w:t>
      </w:r>
      <w:r>
        <w:tab/>
        <w:t>105</w:t>
      </w:r>
      <w:r>
        <w:tab/>
        <w:t>1</w:t>
      </w:r>
      <w:r>
        <w:tab/>
        <w:t>0.01</w:t>
      </w:r>
      <w:r>
        <w:tab/>
        <w:t>TGGTACGTTGA</w:t>
      </w:r>
    </w:p>
    <w:p w14:paraId="2775EEEF" w14:textId="77777777" w:rsidR="00495C66" w:rsidRDefault="00495C66" w:rsidP="00495C66">
      <w:r>
        <w:t>MT946551.1</w:t>
      </w:r>
      <w:r>
        <w:tab/>
        <w:t>95786</w:t>
      </w:r>
      <w:r>
        <w:tab/>
        <w:t>95788</w:t>
      </w:r>
      <w:r>
        <w:tab/>
        <w:t>2</w:t>
      </w:r>
      <w:r>
        <w:tab/>
        <w:t>192</w:t>
      </w:r>
      <w:r>
        <w:tab/>
        <w:t>2</w:t>
      </w:r>
      <w:r>
        <w:tab/>
        <w:t>0.01</w:t>
      </w:r>
      <w:r>
        <w:tab/>
        <w:t>CCCTACGCGTATA</w:t>
      </w:r>
    </w:p>
    <w:p w14:paraId="725C0FE0" w14:textId="77777777" w:rsidR="00495C66" w:rsidRDefault="00495C66" w:rsidP="00495C66">
      <w:r>
        <w:t>MT946551.1</w:t>
      </w:r>
      <w:r>
        <w:tab/>
        <w:t>96901</w:t>
      </w:r>
      <w:r>
        <w:tab/>
        <w:t>96906</w:t>
      </w:r>
      <w:r>
        <w:tab/>
        <w:t>2</w:t>
      </w:r>
      <w:r>
        <w:tab/>
        <w:t>208</w:t>
      </w:r>
      <w:r>
        <w:tab/>
        <w:t>2</w:t>
      </w:r>
      <w:r>
        <w:tab/>
        <w:t>0.01</w:t>
      </w:r>
      <w:r>
        <w:tab/>
        <w:t>TCTGACGAAACGATGA</w:t>
      </w:r>
    </w:p>
    <w:p w14:paraId="50DA0866" w14:textId="77777777" w:rsidR="00495C66" w:rsidRDefault="00495C66" w:rsidP="00495C66">
      <w:r>
        <w:t>MT946551.1</w:t>
      </w:r>
      <w:r>
        <w:tab/>
        <w:t>96973</w:t>
      </w:r>
      <w:r>
        <w:tab/>
        <w:t>96982</w:t>
      </w:r>
      <w:r>
        <w:tab/>
        <w:t>2</w:t>
      </w:r>
      <w:r>
        <w:tab/>
        <w:t>204</w:t>
      </w:r>
      <w:r>
        <w:tab/>
        <w:t>2</w:t>
      </w:r>
      <w:r>
        <w:tab/>
        <w:t>0.01</w:t>
      </w:r>
      <w:r>
        <w:tab/>
        <w:t>GTCATCGAAAAGAACGGAGA</w:t>
      </w:r>
    </w:p>
    <w:p w14:paraId="57810CFE" w14:textId="77777777" w:rsidR="00495C66" w:rsidRDefault="00495C66" w:rsidP="00495C66">
      <w:r>
        <w:t>MT946551.1</w:t>
      </w:r>
      <w:r>
        <w:tab/>
        <w:t>98160</w:t>
      </w:r>
      <w:r>
        <w:tab/>
        <w:t>98169</w:t>
      </w:r>
      <w:r>
        <w:tab/>
        <w:t>2</w:t>
      </w:r>
      <w:r>
        <w:tab/>
        <w:t>194</w:t>
      </w:r>
      <w:r>
        <w:tab/>
        <w:t>2</w:t>
      </w:r>
      <w:r>
        <w:tab/>
        <w:t>0.01</w:t>
      </w:r>
      <w:r>
        <w:tab/>
        <w:t>GGTGACGAACTCATCGTATA</w:t>
      </w:r>
    </w:p>
    <w:p w14:paraId="0CDC413F" w14:textId="77777777" w:rsidR="00495C66" w:rsidRDefault="00495C66" w:rsidP="00495C66">
      <w:r>
        <w:t>MT946551.1</w:t>
      </w:r>
      <w:r>
        <w:tab/>
        <w:t>100043</w:t>
      </w:r>
      <w:r>
        <w:tab/>
        <w:t>100043</w:t>
      </w:r>
      <w:r>
        <w:tab/>
        <w:t>1</w:t>
      </w:r>
      <w:r>
        <w:tab/>
        <w:t>98</w:t>
      </w:r>
      <w:r>
        <w:tab/>
        <w:t>1</w:t>
      </w:r>
      <w:r>
        <w:tab/>
        <w:t>0.01</w:t>
      </w:r>
      <w:r>
        <w:tab/>
        <w:t>ATATACGAAGG</w:t>
      </w:r>
    </w:p>
    <w:p w14:paraId="78BFC09C" w14:textId="77777777" w:rsidR="00495C66" w:rsidRDefault="00495C66" w:rsidP="00495C66">
      <w:r>
        <w:t>MT946551.1</w:t>
      </w:r>
      <w:r>
        <w:tab/>
        <w:t>100245</w:t>
      </w:r>
      <w:r>
        <w:tab/>
        <w:t>100245</w:t>
      </w:r>
      <w:r>
        <w:tab/>
        <w:t>1</w:t>
      </w:r>
      <w:r>
        <w:tab/>
        <w:t>96</w:t>
      </w:r>
      <w:r>
        <w:tab/>
        <w:t>1</w:t>
      </w:r>
      <w:r>
        <w:tab/>
        <w:t>0.01</w:t>
      </w:r>
      <w:r>
        <w:tab/>
        <w:t>ATGGGCGACTT</w:t>
      </w:r>
    </w:p>
    <w:p w14:paraId="6F4D1FBF" w14:textId="77777777" w:rsidR="00495C66" w:rsidRDefault="00495C66" w:rsidP="00495C66">
      <w:r>
        <w:t>MT946551.1</w:t>
      </w:r>
      <w:r>
        <w:tab/>
        <w:t>101714</w:t>
      </w:r>
      <w:r>
        <w:tab/>
        <w:t>101714</w:t>
      </w:r>
      <w:r>
        <w:tab/>
        <w:t>1</w:t>
      </w:r>
      <w:r>
        <w:tab/>
        <w:t>96</w:t>
      </w:r>
      <w:r>
        <w:tab/>
        <w:t>1</w:t>
      </w:r>
      <w:r>
        <w:tab/>
        <w:t>0.01</w:t>
      </w:r>
      <w:r>
        <w:tab/>
        <w:t>TGCATCGTCTA</w:t>
      </w:r>
    </w:p>
    <w:p w14:paraId="7CC7E4FC" w14:textId="77777777" w:rsidR="00495C66" w:rsidRDefault="00495C66" w:rsidP="00495C66">
      <w:r>
        <w:t>MT946551.1</w:t>
      </w:r>
      <w:r>
        <w:tab/>
        <w:t>104269</w:t>
      </w:r>
      <w:r>
        <w:tab/>
        <w:t>104269</w:t>
      </w:r>
      <w:r>
        <w:tab/>
        <w:t>1</w:t>
      </w:r>
      <w:r>
        <w:tab/>
        <w:t>104</w:t>
      </w:r>
      <w:r>
        <w:tab/>
        <w:t>1</w:t>
      </w:r>
      <w:r>
        <w:tab/>
        <w:t>0.01</w:t>
      </w:r>
      <w:r>
        <w:tab/>
        <w:t>CAAAACGATTT</w:t>
      </w:r>
    </w:p>
    <w:p w14:paraId="1BA88877" w14:textId="77777777" w:rsidR="00495C66" w:rsidRDefault="00495C66" w:rsidP="00495C66">
      <w:r>
        <w:t>MT946551.1</w:t>
      </w:r>
      <w:r>
        <w:tab/>
        <w:t>104389</w:t>
      </w:r>
      <w:r>
        <w:tab/>
        <w:t>104392</w:t>
      </w:r>
      <w:r>
        <w:tab/>
        <w:t>2</w:t>
      </w:r>
      <w:r>
        <w:tab/>
        <w:t>206</w:t>
      </w:r>
      <w:r>
        <w:tab/>
        <w:t>2</w:t>
      </w:r>
      <w:r>
        <w:tab/>
        <w:t>0.01</w:t>
      </w:r>
      <w:r>
        <w:tab/>
        <w:t>AATGCCGCCGTAGT</w:t>
      </w:r>
    </w:p>
    <w:p w14:paraId="2B880CE1" w14:textId="77777777" w:rsidR="00495C66" w:rsidRDefault="00495C66" w:rsidP="00495C66">
      <w:r>
        <w:t>MT946551.1</w:t>
      </w:r>
      <w:r>
        <w:tab/>
        <w:t>105590</w:t>
      </w:r>
      <w:r>
        <w:tab/>
        <w:t>105593</w:t>
      </w:r>
      <w:r>
        <w:tab/>
        <w:t>2</w:t>
      </w:r>
      <w:r>
        <w:tab/>
        <w:t>194</w:t>
      </w:r>
      <w:r>
        <w:tab/>
        <w:t>2</w:t>
      </w:r>
      <w:r>
        <w:tab/>
        <w:t>0.01</w:t>
      </w:r>
      <w:r>
        <w:tab/>
        <w:t>ACATGCGCCGGCAG</w:t>
      </w:r>
    </w:p>
    <w:p w14:paraId="1D62F0CD" w14:textId="77777777" w:rsidR="00495C66" w:rsidRDefault="00495C66" w:rsidP="00495C66">
      <w:r>
        <w:t>MT946551.1</w:t>
      </w:r>
      <w:r>
        <w:tab/>
        <w:t>106143</w:t>
      </w:r>
      <w:r>
        <w:tab/>
        <w:t>106143</w:t>
      </w:r>
      <w:r>
        <w:tab/>
        <w:t>1</w:t>
      </w:r>
      <w:r>
        <w:tab/>
        <w:t>99</w:t>
      </w:r>
      <w:r>
        <w:tab/>
        <w:t>1</w:t>
      </w:r>
      <w:r>
        <w:tab/>
        <w:t>0.01</w:t>
      </w:r>
      <w:r>
        <w:tab/>
        <w:t>GACTCCGCTAA</w:t>
      </w:r>
    </w:p>
    <w:p w14:paraId="77BCB2E0" w14:textId="77777777" w:rsidR="00495C66" w:rsidRDefault="00495C66" w:rsidP="00495C66">
      <w:r>
        <w:t>MT946551.1</w:t>
      </w:r>
      <w:r>
        <w:tab/>
        <w:t>106290</w:t>
      </w:r>
      <w:r>
        <w:tab/>
        <w:t>106300</w:t>
      </w:r>
      <w:r>
        <w:tab/>
        <w:t>2</w:t>
      </w:r>
      <w:r>
        <w:tab/>
        <w:t>200</w:t>
      </w:r>
      <w:r>
        <w:tab/>
        <w:t>2</w:t>
      </w:r>
      <w:r>
        <w:tab/>
        <w:t>0.01</w:t>
      </w:r>
      <w:r>
        <w:tab/>
        <w:t>AAAGGCGAAGATACACGAAAG</w:t>
      </w:r>
    </w:p>
    <w:p w14:paraId="1D272361" w14:textId="77777777" w:rsidR="00495C66" w:rsidRDefault="00495C66" w:rsidP="00495C66">
      <w:r>
        <w:t>MT946551.1</w:t>
      </w:r>
      <w:r>
        <w:tab/>
        <w:t>107529</w:t>
      </w:r>
      <w:r>
        <w:tab/>
        <w:t>107529</w:t>
      </w:r>
      <w:r>
        <w:tab/>
        <w:t>1</w:t>
      </w:r>
      <w:r>
        <w:tab/>
        <w:t>104</w:t>
      </w:r>
      <w:r>
        <w:tab/>
        <w:t>1</w:t>
      </w:r>
      <w:r>
        <w:tab/>
        <w:t>0.01</w:t>
      </w:r>
      <w:r>
        <w:tab/>
        <w:t>ACTATCGCCCA</w:t>
      </w:r>
    </w:p>
    <w:p w14:paraId="0184F837" w14:textId="77777777" w:rsidR="00495C66" w:rsidRDefault="00495C66" w:rsidP="00495C66">
      <w:r>
        <w:lastRenderedPageBreak/>
        <w:t>MT946551.1</w:t>
      </w:r>
      <w:r>
        <w:tab/>
        <w:t>109200</w:t>
      </w:r>
      <w:r>
        <w:tab/>
        <w:t>109200</w:t>
      </w:r>
      <w:r>
        <w:tab/>
        <w:t>1</w:t>
      </w:r>
      <w:r>
        <w:tab/>
        <w:t>102</w:t>
      </w:r>
      <w:r>
        <w:tab/>
        <w:t>1</w:t>
      </w:r>
      <w:r>
        <w:tab/>
        <w:t>0.01</w:t>
      </w:r>
      <w:r>
        <w:tab/>
        <w:t>ACATACGTATA</w:t>
      </w:r>
    </w:p>
    <w:p w14:paraId="6532FD64" w14:textId="77777777" w:rsidR="00495C66" w:rsidRDefault="00495C66" w:rsidP="00495C66">
      <w:r>
        <w:t>MT946551.1</w:t>
      </w:r>
      <w:r>
        <w:tab/>
        <w:t>109649</w:t>
      </w:r>
      <w:r>
        <w:tab/>
        <w:t>109649</w:t>
      </w:r>
      <w:r>
        <w:tab/>
        <w:t>1</w:t>
      </w:r>
      <w:r>
        <w:tab/>
        <w:t>98</w:t>
      </w:r>
      <w:r>
        <w:tab/>
        <w:t>1</w:t>
      </w:r>
      <w:r>
        <w:tab/>
        <w:t>0.01</w:t>
      </w:r>
      <w:r>
        <w:tab/>
        <w:t>ATAGACGTACT</w:t>
      </w:r>
    </w:p>
    <w:p w14:paraId="702FD3FF" w14:textId="77777777" w:rsidR="00495C66" w:rsidRDefault="00495C66" w:rsidP="00495C66">
      <w:r>
        <w:t>MT946551.1</w:t>
      </w:r>
      <w:r>
        <w:tab/>
        <w:t>109699</w:t>
      </w:r>
      <w:r>
        <w:tab/>
        <w:t>109699</w:t>
      </w:r>
      <w:r>
        <w:tab/>
        <w:t>1</w:t>
      </w:r>
      <w:r>
        <w:tab/>
        <w:t>104</w:t>
      </w:r>
      <w:r>
        <w:tab/>
        <w:t>1</w:t>
      </w:r>
      <w:r>
        <w:tab/>
        <w:t>0.01</w:t>
      </w:r>
      <w:r>
        <w:tab/>
        <w:t>ATATTCGTATC</w:t>
      </w:r>
    </w:p>
    <w:p w14:paraId="75E4CDCD" w14:textId="77777777" w:rsidR="00495C66" w:rsidRDefault="00495C66" w:rsidP="00495C66">
      <w:r>
        <w:t>MT946551.1</w:t>
      </w:r>
      <w:r>
        <w:tab/>
        <w:t>115055</w:t>
      </w:r>
      <w:r>
        <w:tab/>
        <w:t>115055</w:t>
      </w:r>
      <w:r>
        <w:tab/>
        <w:t>1</w:t>
      </w:r>
      <w:r>
        <w:tab/>
        <w:t>101</w:t>
      </w:r>
      <w:r>
        <w:tab/>
        <w:t>1</w:t>
      </w:r>
      <w:r>
        <w:tab/>
        <w:t>0.01</w:t>
      </w:r>
      <w:r>
        <w:tab/>
        <w:t>ACTAACGTCTG</w:t>
      </w:r>
    </w:p>
    <w:p w14:paraId="65B82E87" w14:textId="77777777" w:rsidR="00495C66" w:rsidRDefault="00495C66" w:rsidP="00495C66">
      <w:r>
        <w:t>MT946551.1</w:t>
      </w:r>
      <w:r>
        <w:tab/>
        <w:t>115294</w:t>
      </w:r>
      <w:r>
        <w:tab/>
        <w:t>115294</w:t>
      </w:r>
      <w:r>
        <w:tab/>
        <w:t>1</w:t>
      </w:r>
      <w:r>
        <w:tab/>
        <w:t>98</w:t>
      </w:r>
      <w:r>
        <w:tab/>
        <w:t>1</w:t>
      </w:r>
      <w:r>
        <w:tab/>
        <w:t>0.01</w:t>
      </w:r>
      <w:r>
        <w:tab/>
        <w:t>AAATTCGCATT</w:t>
      </w:r>
    </w:p>
    <w:p w14:paraId="65DDD106" w14:textId="77777777" w:rsidR="00495C66" w:rsidRDefault="00495C66" w:rsidP="00495C66">
      <w:r>
        <w:t>MT946551.1</w:t>
      </w:r>
      <w:r>
        <w:tab/>
        <w:t>116681</w:t>
      </w:r>
      <w:r>
        <w:tab/>
        <w:t>116681</w:t>
      </w:r>
      <w:r>
        <w:tab/>
        <w:t>1</w:t>
      </w:r>
      <w:r>
        <w:tab/>
        <w:t>103</w:t>
      </w:r>
      <w:r>
        <w:tab/>
        <w:t>1</w:t>
      </w:r>
      <w:r>
        <w:tab/>
        <w:t>0.01</w:t>
      </w:r>
      <w:r>
        <w:tab/>
        <w:t>ACAGGCGAATG</w:t>
      </w:r>
    </w:p>
    <w:p w14:paraId="09A8C72C" w14:textId="77777777" w:rsidR="00495C66" w:rsidRDefault="00495C66" w:rsidP="00495C66">
      <w:r>
        <w:t>MT946551.1</w:t>
      </w:r>
      <w:r>
        <w:tab/>
        <w:t>118597</w:t>
      </w:r>
      <w:r>
        <w:tab/>
        <w:t>118600</w:t>
      </w:r>
      <w:r>
        <w:tab/>
        <w:t>2</w:t>
      </w:r>
      <w:r>
        <w:tab/>
        <w:t>192</w:t>
      </w:r>
      <w:r>
        <w:tab/>
        <w:t>2</w:t>
      </w:r>
      <w:r>
        <w:tab/>
        <w:t>0.01</w:t>
      </w:r>
      <w:r>
        <w:tab/>
        <w:t>ATGGACGCCGTCCA</w:t>
      </w:r>
    </w:p>
    <w:p w14:paraId="2AED9D5B" w14:textId="77777777" w:rsidR="00495C66" w:rsidRDefault="00495C66" w:rsidP="00495C66">
      <w:r>
        <w:t>MT946551.1</w:t>
      </w:r>
      <w:r>
        <w:tab/>
        <w:t>118644</w:t>
      </w:r>
      <w:r>
        <w:tab/>
        <w:t>118644</w:t>
      </w:r>
      <w:r>
        <w:tab/>
        <w:t>1</w:t>
      </w:r>
      <w:r>
        <w:tab/>
        <w:t>104</w:t>
      </w:r>
      <w:r>
        <w:tab/>
        <w:t>1</w:t>
      </w:r>
      <w:r>
        <w:tab/>
        <w:t>0.01</w:t>
      </w:r>
      <w:r>
        <w:tab/>
        <w:t>ATAGCCGCTCT</w:t>
      </w:r>
    </w:p>
    <w:p w14:paraId="78BA72A3" w14:textId="77777777" w:rsidR="00495C66" w:rsidRDefault="00495C66" w:rsidP="00495C66">
      <w:r>
        <w:t>MT946551.1</w:t>
      </w:r>
      <w:r>
        <w:tab/>
        <w:t>118793</w:t>
      </w:r>
      <w:r>
        <w:tab/>
        <w:t>118802</w:t>
      </w:r>
      <w:r>
        <w:tab/>
        <w:t>2</w:t>
      </w:r>
      <w:r>
        <w:tab/>
        <w:t>200</w:t>
      </w:r>
      <w:r>
        <w:tab/>
        <w:t>2</w:t>
      </w:r>
      <w:r>
        <w:tab/>
        <w:t>0.01</w:t>
      </w:r>
      <w:r>
        <w:tab/>
        <w:t>ATTGTCGTCTTCATCGGCTT</w:t>
      </w:r>
    </w:p>
    <w:p w14:paraId="23CCDB77" w14:textId="77777777" w:rsidR="00495C66" w:rsidRDefault="00495C66" w:rsidP="00495C66">
      <w:r>
        <w:t>MT946551.1</w:t>
      </w:r>
      <w:r>
        <w:tab/>
        <w:t>119034</w:t>
      </w:r>
      <w:r>
        <w:tab/>
        <w:t>119034</w:t>
      </w:r>
      <w:r>
        <w:tab/>
        <w:t>1</w:t>
      </w:r>
      <w:r>
        <w:tab/>
        <w:t>96</w:t>
      </w:r>
      <w:r>
        <w:tab/>
        <w:t>1</w:t>
      </w:r>
      <w:r>
        <w:tab/>
        <w:t>0.01</w:t>
      </w:r>
      <w:r>
        <w:tab/>
        <w:t>TGCATCGTGTT</w:t>
      </w:r>
    </w:p>
    <w:p w14:paraId="050C2EA3" w14:textId="77777777" w:rsidR="00495C66" w:rsidRDefault="00495C66" w:rsidP="00495C66">
      <w:r>
        <w:t>MT946551.1</w:t>
      </w:r>
      <w:r>
        <w:tab/>
        <w:t>119313</w:t>
      </w:r>
      <w:r>
        <w:tab/>
        <w:t>119319</w:t>
      </w:r>
      <w:r>
        <w:tab/>
        <w:t>2</w:t>
      </w:r>
      <w:r>
        <w:tab/>
        <w:t>196</w:t>
      </w:r>
      <w:r>
        <w:tab/>
        <w:t>2</w:t>
      </w:r>
      <w:r>
        <w:tab/>
        <w:t>0.01</w:t>
      </w:r>
      <w:r>
        <w:tab/>
        <w:t>CACACCGCAGCCGTAGC</w:t>
      </w:r>
    </w:p>
    <w:p w14:paraId="3F65E4DA" w14:textId="77777777" w:rsidR="00495C66" w:rsidRDefault="00495C66" w:rsidP="00495C66">
      <w:r>
        <w:t>MT946551.1</w:t>
      </w:r>
      <w:r>
        <w:tab/>
        <w:t>119444</w:t>
      </w:r>
      <w:r>
        <w:tab/>
        <w:t>119449</w:t>
      </w:r>
      <w:r>
        <w:tab/>
        <w:t>2</w:t>
      </w:r>
      <w:r>
        <w:tab/>
        <w:t>200</w:t>
      </w:r>
      <w:r>
        <w:tab/>
        <w:t>2</w:t>
      </w:r>
      <w:r>
        <w:tab/>
        <w:t>0.01</w:t>
      </w:r>
      <w:r>
        <w:tab/>
        <w:t>CATATCGAACCGATGG</w:t>
      </w:r>
    </w:p>
    <w:p w14:paraId="43095D88" w14:textId="77777777" w:rsidR="00495C66" w:rsidRDefault="00495C66" w:rsidP="00495C66">
      <w:r>
        <w:t>MT946551.1</w:t>
      </w:r>
      <w:r>
        <w:tab/>
        <w:t>121537</w:t>
      </w:r>
      <w:r>
        <w:tab/>
        <w:t>121537</w:t>
      </w:r>
      <w:r>
        <w:tab/>
        <w:t>1</w:t>
      </w:r>
      <w:r>
        <w:tab/>
        <w:t>96</w:t>
      </w:r>
      <w:r>
        <w:tab/>
        <w:t>1</w:t>
      </w:r>
      <w:r>
        <w:tab/>
        <w:t>0.01</w:t>
      </w:r>
      <w:r>
        <w:tab/>
        <w:t>TAGTTCGTATC</w:t>
      </w:r>
    </w:p>
    <w:p w14:paraId="5955F82E" w14:textId="77777777" w:rsidR="00495C66" w:rsidRDefault="00495C66" w:rsidP="00495C66">
      <w:r>
        <w:t>MT946551.1</w:t>
      </w:r>
      <w:r>
        <w:tab/>
        <w:t>125515</w:t>
      </w:r>
      <w:r>
        <w:tab/>
        <w:t>125515</w:t>
      </w:r>
      <w:r>
        <w:tab/>
        <w:t>1</w:t>
      </w:r>
      <w:r>
        <w:tab/>
        <w:t>99</w:t>
      </w:r>
      <w:r>
        <w:tab/>
        <w:t>1</w:t>
      </w:r>
      <w:r>
        <w:tab/>
        <w:t>0.01</w:t>
      </w:r>
      <w:r>
        <w:tab/>
        <w:t>AAAACCGTTAA</w:t>
      </w:r>
    </w:p>
    <w:p w14:paraId="521EEB61" w14:textId="77777777" w:rsidR="00495C66" w:rsidRDefault="00495C66" w:rsidP="00495C66">
      <w:r>
        <w:t>MT946551.1</w:t>
      </w:r>
      <w:r>
        <w:tab/>
        <w:t>125763</w:t>
      </w:r>
      <w:r>
        <w:tab/>
        <w:t>125770</w:t>
      </w:r>
      <w:r>
        <w:tab/>
        <w:t>2</w:t>
      </w:r>
      <w:r>
        <w:tab/>
        <w:t>200</w:t>
      </w:r>
      <w:r>
        <w:tab/>
        <w:t>2</w:t>
      </w:r>
      <w:r>
        <w:tab/>
        <w:t>0.01</w:t>
      </w:r>
      <w:r>
        <w:tab/>
        <w:t>TACAACGGATATCGATGT</w:t>
      </w:r>
    </w:p>
    <w:p w14:paraId="0738CCF2" w14:textId="77777777" w:rsidR="00495C66" w:rsidRDefault="00495C66" w:rsidP="00495C66">
      <w:r>
        <w:t>MT946551.1</w:t>
      </w:r>
      <w:r>
        <w:tab/>
        <w:t>126019</w:t>
      </w:r>
      <w:r>
        <w:tab/>
        <w:t>126019</w:t>
      </w:r>
      <w:r>
        <w:tab/>
        <w:t>1</w:t>
      </w:r>
      <w:r>
        <w:tab/>
        <w:t>100</w:t>
      </w:r>
      <w:r>
        <w:tab/>
        <w:t>1</w:t>
      </w:r>
      <w:r>
        <w:tab/>
        <w:t>0.01</w:t>
      </w:r>
      <w:r>
        <w:tab/>
        <w:t>ATTGTCGTCTT</w:t>
      </w:r>
    </w:p>
    <w:p w14:paraId="291B1830" w14:textId="77777777" w:rsidR="00495C66" w:rsidRDefault="00495C66" w:rsidP="00495C66">
      <w:r>
        <w:t>MT946551.1</w:t>
      </w:r>
      <w:r>
        <w:tab/>
        <w:t>126322</w:t>
      </w:r>
      <w:r>
        <w:tab/>
        <w:t>126325</w:t>
      </w:r>
      <w:r>
        <w:tab/>
        <w:t>2</w:t>
      </w:r>
      <w:r>
        <w:tab/>
        <w:t>210</w:t>
      </w:r>
      <w:r>
        <w:tab/>
        <w:t>2</w:t>
      </w:r>
      <w:r>
        <w:tab/>
        <w:t>0.01</w:t>
      </w:r>
      <w:r>
        <w:tab/>
        <w:t>TTAGACGACGTATT</w:t>
      </w:r>
    </w:p>
    <w:p w14:paraId="0F7BACBA" w14:textId="77777777" w:rsidR="00495C66" w:rsidRDefault="00495C66" w:rsidP="00495C66">
      <w:r>
        <w:t>MT946551.1</w:t>
      </w:r>
      <w:r>
        <w:tab/>
        <w:t>126867</w:t>
      </w:r>
      <w:r>
        <w:tab/>
        <w:t>126870</w:t>
      </w:r>
      <w:r>
        <w:tab/>
        <w:t>2</w:t>
      </w:r>
      <w:r>
        <w:tab/>
        <w:t>204</w:t>
      </w:r>
      <w:r>
        <w:tab/>
        <w:t>2</w:t>
      </w:r>
      <w:r>
        <w:tab/>
        <w:t>0.01</w:t>
      </w:r>
      <w:r>
        <w:tab/>
        <w:t>GATATCGACGGAAG</w:t>
      </w:r>
    </w:p>
    <w:p w14:paraId="169E1365" w14:textId="77777777" w:rsidR="00495C66" w:rsidRDefault="00495C66" w:rsidP="00495C66">
      <w:r>
        <w:t>MT946551.1</w:t>
      </w:r>
      <w:r>
        <w:tab/>
        <w:t>127541</w:t>
      </w:r>
      <w:r>
        <w:tab/>
        <w:t>127541</w:t>
      </w:r>
      <w:r>
        <w:tab/>
        <w:t>1</w:t>
      </w:r>
      <w:r>
        <w:tab/>
        <w:t>97</w:t>
      </w:r>
      <w:r>
        <w:tab/>
        <w:t>1</w:t>
      </w:r>
      <w:r>
        <w:tab/>
        <w:t>0.01</w:t>
      </w:r>
      <w:r>
        <w:tab/>
        <w:t>TAGAACGTAAA</w:t>
      </w:r>
    </w:p>
    <w:p w14:paraId="495AC988" w14:textId="77777777" w:rsidR="00495C66" w:rsidRDefault="00495C66" w:rsidP="00495C66">
      <w:r>
        <w:t>MT946551.1</w:t>
      </w:r>
      <w:r>
        <w:tab/>
        <w:t>127679</w:t>
      </w:r>
      <w:r>
        <w:tab/>
        <w:t>127679</w:t>
      </w:r>
      <w:r>
        <w:tab/>
        <w:t>1</w:t>
      </w:r>
      <w:r>
        <w:tab/>
        <w:t>101</w:t>
      </w:r>
      <w:r>
        <w:tab/>
        <w:t>1</w:t>
      </w:r>
      <w:r>
        <w:tab/>
        <w:t>0.01</w:t>
      </w:r>
      <w:r>
        <w:tab/>
        <w:t>AAGGACGTAAT</w:t>
      </w:r>
    </w:p>
    <w:p w14:paraId="3AF236F4" w14:textId="77777777" w:rsidR="00495C66" w:rsidRDefault="00495C66" w:rsidP="00495C66">
      <w:r>
        <w:lastRenderedPageBreak/>
        <w:t>MT946551.1</w:t>
      </w:r>
      <w:r>
        <w:tab/>
        <w:t>129142</w:t>
      </w:r>
      <w:r>
        <w:tab/>
        <w:t>129147</w:t>
      </w:r>
      <w:r>
        <w:tab/>
        <w:t>2</w:t>
      </w:r>
      <w:r>
        <w:tab/>
        <w:t>192</w:t>
      </w:r>
      <w:r>
        <w:tab/>
        <w:t>2</w:t>
      </w:r>
      <w:r>
        <w:tab/>
        <w:t>0.01</w:t>
      </w:r>
      <w:r>
        <w:tab/>
        <w:t>CCAGACGTGACGTGTA</w:t>
      </w:r>
    </w:p>
    <w:p w14:paraId="79331298" w14:textId="77777777" w:rsidR="00495C66" w:rsidRDefault="00495C66" w:rsidP="00495C66">
      <w:r>
        <w:t>MT946551.1</w:t>
      </w:r>
      <w:r>
        <w:tab/>
        <w:t>130283</w:t>
      </w:r>
      <w:r>
        <w:tab/>
        <w:t>130283</w:t>
      </w:r>
      <w:r>
        <w:tab/>
        <w:t>1</w:t>
      </w:r>
      <w:r>
        <w:tab/>
        <w:t>103</w:t>
      </w:r>
      <w:r>
        <w:tab/>
        <w:t>1</w:t>
      </w:r>
      <w:r>
        <w:tab/>
        <w:t>0.01</w:t>
      </w:r>
      <w:r>
        <w:tab/>
        <w:t>TTCAACGTATA</w:t>
      </w:r>
    </w:p>
    <w:p w14:paraId="375D36E6" w14:textId="77777777" w:rsidR="00495C66" w:rsidRDefault="00495C66" w:rsidP="00495C66">
      <w:r>
        <w:t>MT946551.1</w:t>
      </w:r>
      <w:r>
        <w:tab/>
        <w:t>130450</w:t>
      </w:r>
      <w:r>
        <w:tab/>
        <w:t>130450</w:t>
      </w:r>
      <w:r>
        <w:tab/>
        <w:t>1</w:t>
      </w:r>
      <w:r>
        <w:tab/>
        <w:t>104</w:t>
      </w:r>
      <w:r>
        <w:tab/>
        <w:t>1</w:t>
      </w:r>
      <w:r>
        <w:tab/>
        <w:t>0.01</w:t>
      </w:r>
      <w:r>
        <w:tab/>
        <w:t>GTAATCGTAGC</w:t>
      </w:r>
    </w:p>
    <w:p w14:paraId="0E0FDBC4" w14:textId="77777777" w:rsidR="00495C66" w:rsidRDefault="00495C66" w:rsidP="00495C66">
      <w:r>
        <w:t>MT946551.1</w:t>
      </w:r>
      <w:r>
        <w:tab/>
        <w:t>131333</w:t>
      </w:r>
      <w:r>
        <w:tab/>
        <w:t>131338</w:t>
      </w:r>
      <w:r>
        <w:tab/>
        <w:t>2</w:t>
      </w:r>
      <w:r>
        <w:tab/>
        <w:t>206</w:t>
      </w:r>
      <w:r>
        <w:tab/>
        <w:t>2</w:t>
      </w:r>
      <w:r>
        <w:tab/>
        <w:t>0.01</w:t>
      </w:r>
      <w:r>
        <w:tab/>
        <w:t>AAATCCGGAACGTATA</w:t>
      </w:r>
    </w:p>
    <w:p w14:paraId="116EA940" w14:textId="77777777" w:rsidR="00495C66" w:rsidRDefault="00495C66" w:rsidP="00495C66">
      <w:r>
        <w:t>MT946551.1</w:t>
      </w:r>
      <w:r>
        <w:tab/>
        <w:t>132291</w:t>
      </w:r>
      <w:r>
        <w:tab/>
        <w:t>132297</w:t>
      </w:r>
      <w:r>
        <w:tab/>
        <w:t>2</w:t>
      </w:r>
      <w:r>
        <w:tab/>
        <w:t>204</w:t>
      </w:r>
      <w:r>
        <w:tab/>
        <w:t>2</w:t>
      </w:r>
      <w:r>
        <w:tab/>
        <w:t>0.01</w:t>
      </w:r>
      <w:r>
        <w:tab/>
        <w:t>TCTGCCGTAACCGACAG</w:t>
      </w:r>
    </w:p>
    <w:p w14:paraId="5D5FB4D2" w14:textId="77777777" w:rsidR="00495C66" w:rsidRDefault="00495C66" w:rsidP="00495C66">
      <w:r>
        <w:t>MT946551.1</w:t>
      </w:r>
      <w:r>
        <w:tab/>
        <w:t>132495</w:t>
      </w:r>
      <w:r>
        <w:tab/>
        <w:t>132495</w:t>
      </w:r>
      <w:r>
        <w:tab/>
        <w:t>1</w:t>
      </w:r>
      <w:r>
        <w:tab/>
        <w:t>97</w:t>
      </w:r>
      <w:r>
        <w:tab/>
        <w:t>1</w:t>
      </w:r>
      <w:r>
        <w:tab/>
        <w:t>0.01</w:t>
      </w:r>
      <w:r>
        <w:tab/>
        <w:t>AGACCCGCATA</w:t>
      </w:r>
    </w:p>
    <w:p w14:paraId="3BA8BB73" w14:textId="77777777" w:rsidR="00495C66" w:rsidRDefault="00495C66" w:rsidP="00495C66">
      <w:r>
        <w:t>MT946551.1</w:t>
      </w:r>
      <w:r>
        <w:tab/>
        <w:t>133105</w:t>
      </w:r>
      <w:r>
        <w:tab/>
        <w:t>133110</w:t>
      </w:r>
      <w:r>
        <w:tab/>
        <w:t>2</w:t>
      </w:r>
      <w:r>
        <w:tab/>
        <w:t>208</w:t>
      </w:r>
      <w:r>
        <w:tab/>
        <w:t>2</w:t>
      </w:r>
      <w:r>
        <w:tab/>
        <w:t>0.01</w:t>
      </w:r>
      <w:r>
        <w:tab/>
        <w:t>CTAATCGTCTCGGATG</w:t>
      </w:r>
    </w:p>
    <w:p w14:paraId="532BF87A" w14:textId="77777777" w:rsidR="00495C66" w:rsidRDefault="00495C66" w:rsidP="00495C66">
      <w:r>
        <w:t>MT946551.1</w:t>
      </w:r>
      <w:r>
        <w:tab/>
        <w:t>133145</w:t>
      </w:r>
      <w:r>
        <w:tab/>
        <w:t>133145</w:t>
      </w:r>
      <w:r>
        <w:tab/>
        <w:t>1</w:t>
      </w:r>
      <w:r>
        <w:tab/>
        <w:t>103</w:t>
      </w:r>
      <w:r>
        <w:tab/>
        <w:t>1</w:t>
      </w:r>
      <w:r>
        <w:tab/>
        <w:t>0.01</w:t>
      </w:r>
      <w:r>
        <w:tab/>
        <w:t>TTATACGCATA</w:t>
      </w:r>
    </w:p>
    <w:p w14:paraId="58E84805" w14:textId="77777777" w:rsidR="00495C66" w:rsidRDefault="00495C66" w:rsidP="00495C66">
      <w:r>
        <w:t>MT946551.1</w:t>
      </w:r>
      <w:r>
        <w:tab/>
        <w:t>135216</w:t>
      </w:r>
      <w:r>
        <w:tab/>
        <w:t>135222</w:t>
      </w:r>
      <w:r>
        <w:tab/>
        <w:t>2</w:t>
      </w:r>
      <w:r>
        <w:tab/>
        <w:t>200</w:t>
      </w:r>
      <w:r>
        <w:tab/>
        <w:t>2</w:t>
      </w:r>
      <w:r>
        <w:tab/>
        <w:t>0.01</w:t>
      </w:r>
      <w:r>
        <w:tab/>
        <w:t>TGTACCGCTCCCGTTTG</w:t>
      </w:r>
    </w:p>
    <w:p w14:paraId="621FD0A4" w14:textId="77777777" w:rsidR="00495C66" w:rsidRDefault="00495C66" w:rsidP="00495C66">
      <w:r>
        <w:t>MT946551.1</w:t>
      </w:r>
      <w:r>
        <w:tab/>
        <w:t>135574</w:t>
      </w:r>
      <w:r>
        <w:tab/>
        <w:t>135574</w:t>
      </w:r>
      <w:r>
        <w:tab/>
        <w:t>1</w:t>
      </w:r>
      <w:r>
        <w:tab/>
        <w:t>98</w:t>
      </w:r>
      <w:r>
        <w:tab/>
        <w:t>1</w:t>
      </w:r>
      <w:r>
        <w:tab/>
        <w:t>0.01</w:t>
      </w:r>
      <w:r>
        <w:tab/>
        <w:t>TCTGCCGATTT</w:t>
      </w:r>
    </w:p>
    <w:p w14:paraId="799401D6" w14:textId="77777777" w:rsidR="00495C66" w:rsidRDefault="00495C66" w:rsidP="00495C66">
      <w:r>
        <w:t>MT946551.1</w:t>
      </w:r>
      <w:r>
        <w:tab/>
        <w:t>137138</w:t>
      </w:r>
      <w:r>
        <w:tab/>
        <w:t>137138</w:t>
      </w:r>
      <w:r>
        <w:tab/>
        <w:t>1</w:t>
      </w:r>
      <w:r>
        <w:tab/>
        <w:t>100</w:t>
      </w:r>
      <w:r>
        <w:tab/>
        <w:t>1</w:t>
      </w:r>
      <w:r>
        <w:tab/>
        <w:t>0.01</w:t>
      </w:r>
      <w:r>
        <w:tab/>
        <w:t>GTAATCGAAAT</w:t>
      </w:r>
    </w:p>
    <w:p w14:paraId="3E175BEA" w14:textId="77777777" w:rsidR="00495C66" w:rsidRDefault="00495C66" w:rsidP="00495C66">
      <w:r>
        <w:t>MT946551.1</w:t>
      </w:r>
      <w:r>
        <w:tab/>
        <w:t>137758</w:t>
      </w:r>
      <w:r>
        <w:tab/>
        <w:t>137766</w:t>
      </w:r>
      <w:r>
        <w:tab/>
        <w:t>2</w:t>
      </w:r>
      <w:r>
        <w:tab/>
        <w:t>194</w:t>
      </w:r>
      <w:r>
        <w:tab/>
        <w:t>2</w:t>
      </w:r>
      <w:r>
        <w:tab/>
        <w:t>0.01</w:t>
      </w:r>
      <w:r>
        <w:tab/>
        <w:t>ACCACCGATGATGCGGATC</w:t>
      </w:r>
    </w:p>
    <w:p w14:paraId="212DEC83" w14:textId="77777777" w:rsidR="00495C66" w:rsidRDefault="00495C66" w:rsidP="00495C66">
      <w:r>
        <w:t>MT946551.1</w:t>
      </w:r>
      <w:r>
        <w:tab/>
        <w:t>137781</w:t>
      </w:r>
      <w:r>
        <w:tab/>
        <w:t>137781</w:t>
      </w:r>
      <w:r>
        <w:tab/>
        <w:t>1</w:t>
      </w:r>
      <w:r>
        <w:tab/>
        <w:t>104</w:t>
      </w:r>
      <w:r>
        <w:tab/>
        <w:t>1</w:t>
      </w:r>
      <w:r>
        <w:tab/>
        <w:t>0.01</w:t>
      </w:r>
      <w:r>
        <w:tab/>
        <w:t>TGATACGTACA</w:t>
      </w:r>
    </w:p>
    <w:p w14:paraId="79D72285" w14:textId="77777777" w:rsidR="00495C66" w:rsidRDefault="00495C66" w:rsidP="00495C66">
      <w:r>
        <w:t>MT946551.1</w:t>
      </w:r>
      <w:r>
        <w:tab/>
        <w:t>139483</w:t>
      </w:r>
      <w:r>
        <w:tab/>
        <w:t>139483</w:t>
      </w:r>
      <w:r>
        <w:tab/>
        <w:t>1</w:t>
      </w:r>
      <w:r>
        <w:tab/>
        <w:t>97</w:t>
      </w:r>
      <w:r>
        <w:tab/>
        <w:t>1</w:t>
      </w:r>
      <w:r>
        <w:tab/>
        <w:t>0.01</w:t>
      </w:r>
      <w:r>
        <w:tab/>
        <w:t>TACTGCGACTT</w:t>
      </w:r>
    </w:p>
    <w:p w14:paraId="4D544CB7" w14:textId="77777777" w:rsidR="00495C66" w:rsidRDefault="00495C66" w:rsidP="00495C66">
      <w:r>
        <w:t>MT946551.1</w:t>
      </w:r>
      <w:r>
        <w:tab/>
        <w:t>142653</w:t>
      </w:r>
      <w:r>
        <w:tab/>
        <w:t>142653</w:t>
      </w:r>
      <w:r>
        <w:tab/>
        <w:t>1</w:t>
      </w:r>
      <w:r>
        <w:tab/>
        <w:t>98</w:t>
      </w:r>
      <w:r>
        <w:tab/>
        <w:t>1</w:t>
      </w:r>
      <w:r>
        <w:tab/>
        <w:t>0.01</w:t>
      </w:r>
      <w:r>
        <w:tab/>
        <w:t>TGTTTCGATGA</w:t>
      </w:r>
    </w:p>
    <w:p w14:paraId="360FE0D2" w14:textId="77777777" w:rsidR="00495C66" w:rsidRDefault="00495C66" w:rsidP="00495C66">
      <w:r>
        <w:t>MT946551.1</w:t>
      </w:r>
      <w:r>
        <w:tab/>
        <w:t>143793</w:t>
      </w:r>
      <w:r>
        <w:tab/>
        <w:t>143796</w:t>
      </w:r>
      <w:r>
        <w:tab/>
        <w:t>2</w:t>
      </w:r>
      <w:r>
        <w:tab/>
        <w:t>202</w:t>
      </w:r>
      <w:r>
        <w:tab/>
        <w:t>2</w:t>
      </w:r>
      <w:r>
        <w:tab/>
        <w:t>0.01</w:t>
      </w:r>
      <w:r>
        <w:tab/>
        <w:t>GGTCCCGACGATGA</w:t>
      </w:r>
    </w:p>
    <w:p w14:paraId="1A30B80D" w14:textId="77777777" w:rsidR="00495C66" w:rsidRDefault="00495C66" w:rsidP="00495C66">
      <w:r>
        <w:t>MT946551.1</w:t>
      </w:r>
      <w:r>
        <w:tab/>
        <w:t>144278</w:t>
      </w:r>
      <w:r>
        <w:tab/>
        <w:t>144278</w:t>
      </w:r>
      <w:r>
        <w:tab/>
        <w:t>1</w:t>
      </w:r>
      <w:r>
        <w:tab/>
        <w:t>102</w:t>
      </w:r>
      <w:r>
        <w:tab/>
        <w:t>1</w:t>
      </w:r>
      <w:r>
        <w:tab/>
        <w:t>0.01</w:t>
      </w:r>
      <w:r>
        <w:tab/>
        <w:t>AATCACGTGTT</w:t>
      </w:r>
    </w:p>
    <w:p w14:paraId="5A118371" w14:textId="77777777" w:rsidR="00495C66" w:rsidRDefault="00495C66" w:rsidP="00495C66">
      <w:r>
        <w:t>MT946551.1</w:t>
      </w:r>
      <w:r>
        <w:tab/>
        <w:t>145804</w:t>
      </w:r>
      <w:r>
        <w:tab/>
        <w:t>145804</w:t>
      </w:r>
      <w:r>
        <w:tab/>
        <w:t>1</w:t>
      </w:r>
      <w:r>
        <w:tab/>
        <w:t>104</w:t>
      </w:r>
      <w:r>
        <w:tab/>
        <w:t>1</w:t>
      </w:r>
      <w:r>
        <w:tab/>
        <w:t>0.01</w:t>
      </w:r>
      <w:r>
        <w:tab/>
        <w:t>GAGTTCGAAAG</w:t>
      </w:r>
    </w:p>
    <w:p w14:paraId="6CEC7325" w14:textId="77777777" w:rsidR="00495C66" w:rsidRDefault="00495C66" w:rsidP="00495C66">
      <w:r>
        <w:t>MT946551.1</w:t>
      </w:r>
      <w:r>
        <w:tab/>
        <w:t>18413</w:t>
      </w:r>
      <w:r>
        <w:tab/>
        <w:t>18428</w:t>
      </w:r>
      <w:r>
        <w:tab/>
        <w:t>3</w:t>
      </w:r>
      <w:r>
        <w:tab/>
        <w:t>330</w:t>
      </w:r>
      <w:r>
        <w:tab/>
        <w:t>3</w:t>
      </w:r>
      <w:r>
        <w:tab/>
        <w:t>0.009</w:t>
      </w:r>
      <w:r>
        <w:tab/>
        <w:t>TTAAACGTATAAAAACGTTCCGTATC</w:t>
      </w:r>
    </w:p>
    <w:p w14:paraId="460A3E43" w14:textId="77777777" w:rsidR="00495C66" w:rsidRDefault="00495C66" w:rsidP="00495C66">
      <w:r>
        <w:t>MT946551.1</w:t>
      </w:r>
      <w:r>
        <w:tab/>
        <w:t>18714</w:t>
      </w:r>
      <w:r>
        <w:tab/>
        <w:t>18720</w:t>
      </w:r>
      <w:r>
        <w:tab/>
        <w:t>2</w:t>
      </w:r>
      <w:r>
        <w:tab/>
        <w:t>222</w:t>
      </w:r>
      <w:r>
        <w:tab/>
        <w:t>2</w:t>
      </w:r>
      <w:r>
        <w:tab/>
        <w:t>0.009</w:t>
      </w:r>
      <w:r>
        <w:tab/>
        <w:t>ACCTCCGCATACGCATT</w:t>
      </w:r>
    </w:p>
    <w:p w14:paraId="120378DE" w14:textId="77777777" w:rsidR="00495C66" w:rsidRDefault="00495C66" w:rsidP="00495C66">
      <w:r>
        <w:lastRenderedPageBreak/>
        <w:t>MT946551.1</w:t>
      </w:r>
      <w:r>
        <w:tab/>
        <w:t>19975</w:t>
      </w:r>
      <w:r>
        <w:tab/>
        <w:t>19978</w:t>
      </w:r>
      <w:r>
        <w:tab/>
        <w:t>2</w:t>
      </w:r>
      <w:r>
        <w:tab/>
        <w:t>218</w:t>
      </w:r>
      <w:r>
        <w:tab/>
        <w:t>2</w:t>
      </w:r>
      <w:r>
        <w:tab/>
        <w:t>0.009</w:t>
      </w:r>
      <w:r>
        <w:tab/>
        <w:t>AACTCCGCCGTAGT</w:t>
      </w:r>
    </w:p>
    <w:p w14:paraId="2A409F09" w14:textId="77777777" w:rsidR="00495C66" w:rsidRDefault="00495C66" w:rsidP="00495C66">
      <w:r>
        <w:t>MT946551.1</w:t>
      </w:r>
      <w:r>
        <w:tab/>
        <w:t>21202</w:t>
      </w:r>
      <w:r>
        <w:tab/>
        <w:t>21202</w:t>
      </w:r>
      <w:r>
        <w:tab/>
        <w:t>1</w:t>
      </w:r>
      <w:r>
        <w:tab/>
        <w:t>107</w:t>
      </w:r>
      <w:r>
        <w:tab/>
        <w:t>1</w:t>
      </w:r>
      <w:r>
        <w:tab/>
        <w:t>0.009</w:t>
      </w:r>
      <w:r>
        <w:tab/>
        <w:t>GGATACGAAGA</w:t>
      </w:r>
    </w:p>
    <w:p w14:paraId="0C21F391" w14:textId="77777777" w:rsidR="00495C66" w:rsidRDefault="00495C66" w:rsidP="00495C66">
      <w:r>
        <w:t>MT946551.1</w:t>
      </w:r>
      <w:r>
        <w:tab/>
        <w:t>21312</w:t>
      </w:r>
      <w:r>
        <w:tab/>
        <w:t>21312</w:t>
      </w:r>
      <w:r>
        <w:tab/>
        <w:t>1</w:t>
      </w:r>
      <w:r>
        <w:tab/>
        <w:t>107</w:t>
      </w:r>
      <w:r>
        <w:tab/>
        <w:t>1</w:t>
      </w:r>
      <w:r>
        <w:tab/>
        <w:t>0.009</w:t>
      </w:r>
      <w:r>
        <w:tab/>
        <w:t>TAGGACGCCTA</w:t>
      </w:r>
    </w:p>
    <w:p w14:paraId="0D89A63F" w14:textId="77777777" w:rsidR="00495C66" w:rsidRDefault="00495C66" w:rsidP="00495C66">
      <w:r>
        <w:t>MT946551.1</w:t>
      </w:r>
      <w:r>
        <w:tab/>
        <w:t>21664</w:t>
      </w:r>
      <w:r>
        <w:tab/>
        <w:t>21664</w:t>
      </w:r>
      <w:r>
        <w:tab/>
        <w:t>1</w:t>
      </w:r>
      <w:r>
        <w:tab/>
        <w:t>107</w:t>
      </w:r>
      <w:r>
        <w:tab/>
        <w:t>1</w:t>
      </w:r>
      <w:r>
        <w:tab/>
        <w:t>0.009</w:t>
      </w:r>
      <w:r>
        <w:tab/>
        <w:t>AACTGCGTTCA</w:t>
      </w:r>
    </w:p>
    <w:p w14:paraId="74BB6493" w14:textId="77777777" w:rsidR="00495C66" w:rsidRDefault="00495C66" w:rsidP="00495C66">
      <w:r>
        <w:t>MT946551.1</w:t>
      </w:r>
      <w:r>
        <w:tab/>
        <w:t>23117</w:t>
      </w:r>
      <w:r>
        <w:tab/>
        <w:t>23117</w:t>
      </w:r>
      <w:r>
        <w:tab/>
        <w:t>1</w:t>
      </w:r>
      <w:r>
        <w:tab/>
        <w:t>107</w:t>
      </w:r>
      <w:r>
        <w:tab/>
        <w:t>1</w:t>
      </w:r>
      <w:r>
        <w:tab/>
        <w:t>0.009</w:t>
      </w:r>
      <w:r>
        <w:tab/>
        <w:t>GGAGGCGATGA</w:t>
      </w:r>
    </w:p>
    <w:p w14:paraId="540E4341" w14:textId="77777777" w:rsidR="00495C66" w:rsidRDefault="00495C66" w:rsidP="00495C66">
      <w:r>
        <w:t>MT946551.1</w:t>
      </w:r>
      <w:r>
        <w:tab/>
        <w:t>31904</w:t>
      </w:r>
      <w:r>
        <w:tab/>
        <w:t>31912</w:t>
      </w:r>
      <w:r>
        <w:tab/>
        <w:t>2</w:t>
      </w:r>
      <w:r>
        <w:tab/>
        <w:t>214</w:t>
      </w:r>
      <w:r>
        <w:tab/>
        <w:t>2</w:t>
      </w:r>
      <w:r>
        <w:tab/>
        <w:t>0.009</w:t>
      </w:r>
      <w:r>
        <w:tab/>
        <w:t>CAAATCGATAGTGCGGAGT</w:t>
      </w:r>
    </w:p>
    <w:p w14:paraId="4236E529" w14:textId="77777777" w:rsidR="00495C66" w:rsidRDefault="00495C66" w:rsidP="00495C66">
      <w:r>
        <w:t>MT946551.1</w:t>
      </w:r>
      <w:r>
        <w:tab/>
        <w:t>37570</w:t>
      </w:r>
      <w:r>
        <w:tab/>
        <w:t>37570</w:t>
      </w:r>
      <w:r>
        <w:tab/>
        <w:t>1</w:t>
      </w:r>
      <w:r>
        <w:tab/>
        <w:t>107</w:t>
      </w:r>
      <w:r>
        <w:tab/>
        <w:t>1</w:t>
      </w:r>
      <w:r>
        <w:tab/>
        <w:t>0.009</w:t>
      </w:r>
      <w:r>
        <w:tab/>
        <w:t>CTTACCGCCTT</w:t>
      </w:r>
    </w:p>
    <w:p w14:paraId="4F0239D9" w14:textId="77777777" w:rsidR="00495C66" w:rsidRDefault="00495C66" w:rsidP="00495C66">
      <w:r>
        <w:t>MT946551.1</w:t>
      </w:r>
      <w:r>
        <w:tab/>
        <w:t>43806</w:t>
      </w:r>
      <w:r>
        <w:tab/>
        <w:t>43806</w:t>
      </w:r>
      <w:r>
        <w:tab/>
        <w:t>1</w:t>
      </w:r>
      <w:r>
        <w:tab/>
        <w:t>111</w:t>
      </w:r>
      <w:r>
        <w:tab/>
        <w:t>1</w:t>
      </w:r>
      <w:r>
        <w:tab/>
        <w:t>0.009</w:t>
      </w:r>
      <w:r>
        <w:tab/>
        <w:t>CCAGTCGAAAC</w:t>
      </w:r>
    </w:p>
    <w:p w14:paraId="23721F83" w14:textId="77777777" w:rsidR="00495C66" w:rsidRDefault="00495C66" w:rsidP="00495C66">
      <w:r>
        <w:t>MT946551.1</w:t>
      </w:r>
      <w:r>
        <w:tab/>
        <w:t>44193</w:t>
      </w:r>
      <w:r>
        <w:tab/>
        <w:t>44193</w:t>
      </w:r>
      <w:r>
        <w:tab/>
        <w:t>1</w:t>
      </w:r>
      <w:r>
        <w:tab/>
        <w:t>107</w:t>
      </w:r>
      <w:r>
        <w:tab/>
        <w:t>1</w:t>
      </w:r>
      <w:r>
        <w:tab/>
        <w:t>0.009</w:t>
      </w:r>
      <w:r>
        <w:tab/>
        <w:t>CTAATCGATTT</w:t>
      </w:r>
    </w:p>
    <w:p w14:paraId="6C2FAAB8" w14:textId="77777777" w:rsidR="00495C66" w:rsidRDefault="00495C66" w:rsidP="00495C66">
      <w:r>
        <w:t>MT946551.1</w:t>
      </w:r>
      <w:r>
        <w:tab/>
        <w:t>45006</w:t>
      </w:r>
      <w:r>
        <w:tab/>
        <w:t>45019</w:t>
      </w:r>
      <w:r>
        <w:tab/>
        <w:t>3</w:t>
      </w:r>
      <w:r>
        <w:tab/>
        <w:t>345</w:t>
      </w:r>
      <w:r>
        <w:tab/>
        <w:t>3</w:t>
      </w:r>
      <w:r>
        <w:tab/>
        <w:t>0.009</w:t>
      </w:r>
      <w:r>
        <w:tab/>
        <w:t>AATACCGTTACTGGCGTACGATCC</w:t>
      </w:r>
    </w:p>
    <w:p w14:paraId="7BB555A4" w14:textId="77777777" w:rsidR="00495C66" w:rsidRDefault="00495C66" w:rsidP="00495C66">
      <w:r>
        <w:t>MT946551.1</w:t>
      </w:r>
      <w:r>
        <w:tab/>
        <w:t>45084</w:t>
      </w:r>
      <w:r>
        <w:tab/>
        <w:t>45084</w:t>
      </w:r>
      <w:r>
        <w:tab/>
        <w:t>1</w:t>
      </w:r>
      <w:r>
        <w:tab/>
        <w:t>107</w:t>
      </w:r>
      <w:r>
        <w:tab/>
        <w:t>1</w:t>
      </w:r>
      <w:r>
        <w:tab/>
        <w:t>0.009</w:t>
      </w:r>
      <w:r>
        <w:tab/>
        <w:t>TGCACCGTAAT</w:t>
      </w:r>
    </w:p>
    <w:p w14:paraId="76A37E12" w14:textId="77777777" w:rsidR="00495C66" w:rsidRDefault="00495C66" w:rsidP="00495C66">
      <w:r>
        <w:t>MT946551.1</w:t>
      </w:r>
      <w:r>
        <w:tab/>
        <w:t>50906</w:t>
      </w:r>
      <w:r>
        <w:tab/>
        <w:t>50906</w:t>
      </w:r>
      <w:r>
        <w:tab/>
        <w:t>1</w:t>
      </w:r>
      <w:r>
        <w:tab/>
        <w:t>108</w:t>
      </w:r>
      <w:r>
        <w:tab/>
        <w:t>1</w:t>
      </w:r>
      <w:r>
        <w:tab/>
        <w:t>0.009</w:t>
      </w:r>
      <w:r>
        <w:tab/>
        <w:t>ACATACGTATA</w:t>
      </w:r>
    </w:p>
    <w:p w14:paraId="79285E5D" w14:textId="77777777" w:rsidR="00495C66" w:rsidRDefault="00495C66" w:rsidP="00495C66">
      <w:r>
        <w:t>MT946551.1</w:t>
      </w:r>
      <w:r>
        <w:tab/>
        <w:t>58705</w:t>
      </w:r>
      <w:r>
        <w:tab/>
        <w:t>58705</w:t>
      </w:r>
      <w:r>
        <w:tab/>
        <w:t>1</w:t>
      </w:r>
      <w:r>
        <w:tab/>
        <w:t>107</w:t>
      </w:r>
      <w:r>
        <w:tab/>
        <w:t>1</w:t>
      </w:r>
      <w:r>
        <w:tab/>
        <w:t>0.009</w:t>
      </w:r>
      <w:r>
        <w:tab/>
        <w:t>GGAACCGCACC</w:t>
      </w:r>
    </w:p>
    <w:p w14:paraId="1CB9104C" w14:textId="77777777" w:rsidR="00495C66" w:rsidRDefault="00495C66" w:rsidP="00495C66">
      <w:r>
        <w:t>MT946551.1</w:t>
      </w:r>
      <w:r>
        <w:tab/>
        <w:t>59403</w:t>
      </w:r>
      <w:r>
        <w:tab/>
        <w:t>59407</w:t>
      </w:r>
      <w:r>
        <w:tab/>
        <w:t>2</w:t>
      </w:r>
      <w:r>
        <w:tab/>
        <w:t>214</w:t>
      </w:r>
      <w:r>
        <w:tab/>
        <w:t>2</w:t>
      </w:r>
      <w:r>
        <w:tab/>
        <w:t>0.009</w:t>
      </w:r>
      <w:r>
        <w:tab/>
        <w:t>ACATTCGTTCGACCT</w:t>
      </w:r>
    </w:p>
    <w:p w14:paraId="02B2E67D" w14:textId="77777777" w:rsidR="00495C66" w:rsidRDefault="00495C66" w:rsidP="00495C66">
      <w:r>
        <w:t>MT946551.1</w:t>
      </w:r>
      <w:r>
        <w:tab/>
        <w:t>69242</w:t>
      </w:r>
      <w:r>
        <w:tab/>
        <w:t>69248</w:t>
      </w:r>
      <w:r>
        <w:tab/>
        <w:t>2</w:t>
      </w:r>
      <w:r>
        <w:tab/>
        <w:t>214</w:t>
      </w:r>
      <w:r>
        <w:tab/>
        <w:t>2</w:t>
      </w:r>
      <w:r>
        <w:tab/>
        <w:t>0.009</w:t>
      </w:r>
      <w:r>
        <w:tab/>
        <w:t>GAAAACGTCAACGTGTA</w:t>
      </w:r>
    </w:p>
    <w:p w14:paraId="244109B3" w14:textId="77777777" w:rsidR="00495C66" w:rsidRDefault="00495C66" w:rsidP="00495C66">
      <w:r>
        <w:t>MT946551.1</w:t>
      </w:r>
      <w:r>
        <w:tab/>
        <w:t>70277</w:t>
      </w:r>
      <w:r>
        <w:tab/>
        <w:t>70277</w:t>
      </w:r>
      <w:r>
        <w:tab/>
        <w:t>1</w:t>
      </w:r>
      <w:r>
        <w:tab/>
        <w:t>108</w:t>
      </w:r>
      <w:r>
        <w:tab/>
        <w:t>1</w:t>
      </w:r>
      <w:r>
        <w:tab/>
        <w:t>0.009</w:t>
      </w:r>
      <w:r>
        <w:tab/>
        <w:t>GTAGGCGTACA</w:t>
      </w:r>
    </w:p>
    <w:p w14:paraId="6E1DEC06" w14:textId="77777777" w:rsidR="00495C66" w:rsidRDefault="00495C66" w:rsidP="00495C66">
      <w:r>
        <w:t>MT946551.1</w:t>
      </w:r>
      <w:r>
        <w:tab/>
        <w:t>71056</w:t>
      </w:r>
      <w:r>
        <w:tab/>
        <w:t>71059</w:t>
      </w:r>
      <w:r>
        <w:tab/>
        <w:t>2</w:t>
      </w:r>
      <w:r>
        <w:tab/>
        <w:t>216</w:t>
      </w:r>
      <w:r>
        <w:tab/>
        <w:t>2</w:t>
      </w:r>
      <w:r>
        <w:tab/>
        <w:t>0.009</w:t>
      </w:r>
      <w:r>
        <w:tab/>
        <w:t>TTTGGCGGCGTTAT</w:t>
      </w:r>
    </w:p>
    <w:p w14:paraId="0CF4846A" w14:textId="77777777" w:rsidR="00495C66" w:rsidRDefault="00495C66" w:rsidP="00495C66">
      <w:r>
        <w:t>MT946551.1</w:t>
      </w:r>
      <w:r>
        <w:tab/>
        <w:t>71474</w:t>
      </w:r>
      <w:r>
        <w:tab/>
        <w:t>71474</w:t>
      </w:r>
      <w:r>
        <w:tab/>
        <w:t>1</w:t>
      </w:r>
      <w:r>
        <w:tab/>
        <w:t>110</w:t>
      </w:r>
      <w:r>
        <w:tab/>
        <w:t>1</w:t>
      </w:r>
      <w:r>
        <w:tab/>
        <w:t>0.009</w:t>
      </w:r>
      <w:r>
        <w:tab/>
        <w:t>CTTTTCGTTTC</w:t>
      </w:r>
    </w:p>
    <w:p w14:paraId="1B888F15" w14:textId="77777777" w:rsidR="00495C66" w:rsidRDefault="00495C66" w:rsidP="00495C66">
      <w:r>
        <w:t>MT946551.1</w:t>
      </w:r>
      <w:r>
        <w:tab/>
        <w:t>71793</w:t>
      </w:r>
      <w:r>
        <w:tab/>
        <w:t>71793</w:t>
      </w:r>
      <w:r>
        <w:tab/>
        <w:t>1</w:t>
      </w:r>
      <w:r>
        <w:tab/>
        <w:t>108</w:t>
      </w:r>
      <w:r>
        <w:tab/>
        <w:t>1</w:t>
      </w:r>
      <w:r>
        <w:tab/>
        <w:t>0.009</w:t>
      </w:r>
      <w:r>
        <w:tab/>
        <w:t>TAATACGAGTT</w:t>
      </w:r>
    </w:p>
    <w:p w14:paraId="60E5D16C" w14:textId="77777777" w:rsidR="00495C66" w:rsidRDefault="00495C66" w:rsidP="00495C66">
      <w:r>
        <w:t>MT946551.1</w:t>
      </w:r>
      <w:r>
        <w:tab/>
        <w:t>71992</w:t>
      </w:r>
      <w:r>
        <w:tab/>
        <w:t>71992</w:t>
      </w:r>
      <w:r>
        <w:tab/>
        <w:t>1</w:t>
      </w:r>
      <w:r>
        <w:tab/>
        <w:t>107</w:t>
      </w:r>
      <w:r>
        <w:tab/>
        <w:t>1</w:t>
      </w:r>
      <w:r>
        <w:tab/>
        <w:t>0.009</w:t>
      </w:r>
      <w:r>
        <w:tab/>
        <w:t>TTCTTCGAATG</w:t>
      </w:r>
    </w:p>
    <w:p w14:paraId="6BA0104C" w14:textId="77777777" w:rsidR="00495C66" w:rsidRDefault="00495C66" w:rsidP="00495C66">
      <w:r>
        <w:lastRenderedPageBreak/>
        <w:t>MT946551.1</w:t>
      </w:r>
      <w:r>
        <w:tab/>
        <w:t>72389</w:t>
      </w:r>
      <w:r>
        <w:tab/>
        <w:t>72392</w:t>
      </w:r>
      <w:r>
        <w:tab/>
        <w:t>2</w:t>
      </w:r>
      <w:r>
        <w:tab/>
        <w:t>212</w:t>
      </w:r>
      <w:r>
        <w:tab/>
        <w:t>2</w:t>
      </w:r>
      <w:r>
        <w:tab/>
        <w:t>0.009</w:t>
      </w:r>
      <w:r>
        <w:tab/>
        <w:t>TCTAACGCCGATCT</w:t>
      </w:r>
    </w:p>
    <w:p w14:paraId="769E1B4F" w14:textId="77777777" w:rsidR="00495C66" w:rsidRDefault="00495C66" w:rsidP="00495C66">
      <w:r>
        <w:t>MT946551.1</w:t>
      </w:r>
      <w:r>
        <w:tab/>
        <w:t>75629</w:t>
      </w:r>
      <w:r>
        <w:tab/>
        <w:t>75629</w:t>
      </w:r>
      <w:r>
        <w:tab/>
        <w:t>1</w:t>
      </w:r>
      <w:r>
        <w:tab/>
        <w:t>108</w:t>
      </w:r>
      <w:r>
        <w:tab/>
        <w:t>1</w:t>
      </w:r>
      <w:r>
        <w:tab/>
        <w:t>0.009</w:t>
      </w:r>
      <w:r>
        <w:tab/>
        <w:t>TTATACGTTTT</w:t>
      </w:r>
    </w:p>
    <w:p w14:paraId="2A8A8E87" w14:textId="77777777" w:rsidR="00495C66" w:rsidRDefault="00495C66" w:rsidP="00495C66">
      <w:r>
        <w:t>MT946551.1</w:t>
      </w:r>
      <w:r>
        <w:tab/>
        <w:t>75827</w:t>
      </w:r>
      <w:r>
        <w:tab/>
        <w:t>75831</w:t>
      </w:r>
      <w:r>
        <w:tab/>
        <w:t>2</w:t>
      </w:r>
      <w:r>
        <w:tab/>
        <w:t>220</w:t>
      </w:r>
      <w:r>
        <w:tab/>
        <w:t>2</w:t>
      </w:r>
      <w:r>
        <w:tab/>
        <w:t>0.009</w:t>
      </w:r>
      <w:r>
        <w:tab/>
        <w:t>AACTACGTTCGATGA</w:t>
      </w:r>
    </w:p>
    <w:p w14:paraId="208A8904" w14:textId="77777777" w:rsidR="00495C66" w:rsidRDefault="00495C66" w:rsidP="00495C66">
      <w:r>
        <w:t>MT946551.1</w:t>
      </w:r>
      <w:r>
        <w:tab/>
        <w:t>76495</w:t>
      </w:r>
      <w:r>
        <w:tab/>
        <w:t>76501</w:t>
      </w:r>
      <w:r>
        <w:tab/>
        <w:t>2</w:t>
      </w:r>
      <w:r>
        <w:tab/>
        <w:t>218</w:t>
      </w:r>
      <w:r>
        <w:tab/>
        <w:t>2</w:t>
      </w:r>
      <w:r>
        <w:tab/>
        <w:t>0.009</w:t>
      </w:r>
      <w:r>
        <w:tab/>
        <w:t>TCTACCGCATACGAAAT</w:t>
      </w:r>
    </w:p>
    <w:p w14:paraId="7DB72C3A" w14:textId="77777777" w:rsidR="00495C66" w:rsidRDefault="00495C66" w:rsidP="00495C66">
      <w:r>
        <w:t>MT946551.1</w:t>
      </w:r>
      <w:r>
        <w:tab/>
        <w:t>77950</w:t>
      </w:r>
      <w:r>
        <w:tab/>
        <w:t>77950</w:t>
      </w:r>
      <w:r>
        <w:tab/>
        <w:t>1</w:t>
      </w:r>
      <w:r>
        <w:tab/>
        <w:t>106</w:t>
      </w:r>
      <w:r>
        <w:tab/>
        <w:t>1</w:t>
      </w:r>
      <w:r>
        <w:tab/>
        <w:t>0.009</w:t>
      </w:r>
      <w:r>
        <w:tab/>
        <w:t>ATAGTCGAACA</w:t>
      </w:r>
    </w:p>
    <w:p w14:paraId="77289BBD" w14:textId="77777777" w:rsidR="00495C66" w:rsidRDefault="00495C66" w:rsidP="00495C66">
      <w:r>
        <w:t>MT946551.1</w:t>
      </w:r>
      <w:r>
        <w:tab/>
        <w:t>88479</w:t>
      </w:r>
      <w:r>
        <w:tab/>
        <w:t>88479</w:t>
      </w:r>
      <w:r>
        <w:tab/>
        <w:t>1</w:t>
      </w:r>
      <w:r>
        <w:tab/>
        <w:t>114</w:t>
      </w:r>
      <w:r>
        <w:tab/>
        <w:t>1</w:t>
      </w:r>
      <w:r>
        <w:tab/>
        <w:t>0.009</w:t>
      </w:r>
      <w:r>
        <w:tab/>
        <w:t>GCCACCGCCTT</w:t>
      </w:r>
    </w:p>
    <w:p w14:paraId="6BEB8670" w14:textId="77777777" w:rsidR="00495C66" w:rsidRDefault="00495C66" w:rsidP="00495C66">
      <w:r>
        <w:t>MT946551.1</w:t>
      </w:r>
      <w:r>
        <w:tab/>
        <w:t>91863</w:t>
      </w:r>
      <w:r>
        <w:tab/>
        <w:t>91863</w:t>
      </w:r>
      <w:r>
        <w:tab/>
        <w:t>1</w:t>
      </w:r>
      <w:r>
        <w:tab/>
        <w:t>108</w:t>
      </w:r>
      <w:r>
        <w:tab/>
        <w:t>1</w:t>
      </w:r>
      <w:r>
        <w:tab/>
        <w:t>0.009</w:t>
      </w:r>
      <w:r>
        <w:tab/>
        <w:t>ATAAACGTATA</w:t>
      </w:r>
    </w:p>
    <w:p w14:paraId="45915C5D" w14:textId="77777777" w:rsidR="00495C66" w:rsidRDefault="00495C66" w:rsidP="00495C66">
      <w:r>
        <w:t>MT946551.1</w:t>
      </w:r>
      <w:r>
        <w:tab/>
        <w:t>92160</w:t>
      </w:r>
      <w:r>
        <w:tab/>
        <w:t>92169</w:t>
      </w:r>
      <w:r>
        <w:tab/>
        <w:t>2</w:t>
      </w:r>
      <w:r>
        <w:tab/>
        <w:t>224</w:t>
      </w:r>
      <w:r>
        <w:tab/>
        <w:t>2</w:t>
      </w:r>
      <w:r>
        <w:tab/>
        <w:t>0.009</w:t>
      </w:r>
      <w:r>
        <w:tab/>
        <w:t>AATTTCGAAGCTAGCGATAG</w:t>
      </w:r>
    </w:p>
    <w:p w14:paraId="7491485A" w14:textId="77777777" w:rsidR="00495C66" w:rsidRDefault="00495C66" w:rsidP="00495C66">
      <w:r>
        <w:t>MT946551.1</w:t>
      </w:r>
      <w:r>
        <w:tab/>
        <w:t>102176</w:t>
      </w:r>
      <w:r>
        <w:tab/>
        <w:t>102176</w:t>
      </w:r>
      <w:r>
        <w:tab/>
        <w:t>1</w:t>
      </w:r>
      <w:r>
        <w:tab/>
        <w:t>108</w:t>
      </w:r>
      <w:r>
        <w:tab/>
        <w:t>1</w:t>
      </w:r>
      <w:r>
        <w:tab/>
        <w:t>0.009</w:t>
      </w:r>
      <w:r>
        <w:tab/>
        <w:t>CATTGCGCAGA</w:t>
      </w:r>
    </w:p>
    <w:p w14:paraId="0491AC78" w14:textId="77777777" w:rsidR="00495C66" w:rsidRDefault="00495C66" w:rsidP="00495C66">
      <w:r>
        <w:t>MT946551.1</w:t>
      </w:r>
      <w:r>
        <w:tab/>
        <w:t>104523</w:t>
      </w:r>
      <w:r>
        <w:tab/>
        <w:t>104528</w:t>
      </w:r>
      <w:r>
        <w:tab/>
        <w:t>2</w:t>
      </w:r>
      <w:r>
        <w:tab/>
        <w:t>218</w:t>
      </w:r>
      <w:r>
        <w:tab/>
        <w:t>2</w:t>
      </w:r>
      <w:r>
        <w:tab/>
        <w:t>0.009</w:t>
      </w:r>
      <w:r>
        <w:tab/>
        <w:t>TCCTACGTTTCGTAGA</w:t>
      </w:r>
    </w:p>
    <w:p w14:paraId="6392302A" w14:textId="77777777" w:rsidR="00495C66" w:rsidRDefault="00495C66" w:rsidP="00495C66">
      <w:r>
        <w:t>MT946551.1</w:t>
      </w:r>
      <w:r>
        <w:tab/>
        <w:t>111175</w:t>
      </w:r>
      <w:r>
        <w:tab/>
        <w:t>111183</w:t>
      </w:r>
      <w:r>
        <w:tab/>
        <w:t>2</w:t>
      </w:r>
      <w:r>
        <w:tab/>
        <w:t>234</w:t>
      </w:r>
      <w:r>
        <w:tab/>
        <w:t>2</w:t>
      </w:r>
      <w:r>
        <w:tab/>
        <w:t>0.009</w:t>
      </w:r>
      <w:r>
        <w:tab/>
        <w:t>TAGAACGCTCTTTCGATGA</w:t>
      </w:r>
    </w:p>
    <w:p w14:paraId="7A4E9A6A" w14:textId="77777777" w:rsidR="00495C66" w:rsidRDefault="00495C66" w:rsidP="00495C66">
      <w:r>
        <w:t>MT946551.1</w:t>
      </w:r>
      <w:r>
        <w:tab/>
        <w:t>111849</w:t>
      </w:r>
      <w:r>
        <w:tab/>
        <w:t>111849</w:t>
      </w:r>
      <w:r>
        <w:tab/>
        <w:t>1</w:t>
      </w:r>
      <w:r>
        <w:tab/>
        <w:t>106</w:t>
      </w:r>
      <w:r>
        <w:tab/>
        <w:t>1</w:t>
      </w:r>
      <w:r>
        <w:tab/>
        <w:t>0.009</w:t>
      </w:r>
      <w:r>
        <w:tab/>
        <w:t>CAGTTCGTCTC</w:t>
      </w:r>
    </w:p>
    <w:p w14:paraId="3486C893" w14:textId="77777777" w:rsidR="00495C66" w:rsidRDefault="00495C66" w:rsidP="00495C66">
      <w:r>
        <w:t>MT946551.1</w:t>
      </w:r>
      <w:r>
        <w:tab/>
        <w:t>111910</w:t>
      </w:r>
      <w:r>
        <w:tab/>
        <w:t>111910</w:t>
      </w:r>
      <w:r>
        <w:tab/>
        <w:t>1</w:t>
      </w:r>
      <w:r>
        <w:tab/>
        <w:t>111</w:t>
      </w:r>
      <w:r>
        <w:tab/>
        <w:t>1</w:t>
      </w:r>
      <w:r>
        <w:tab/>
        <w:t>0.009</w:t>
      </w:r>
      <w:r>
        <w:tab/>
        <w:t>ATATGCGCCTT</w:t>
      </w:r>
    </w:p>
    <w:p w14:paraId="31C970D1" w14:textId="77777777" w:rsidR="00495C66" w:rsidRDefault="00495C66" w:rsidP="00495C66">
      <w:r>
        <w:t>MT946551.1</w:t>
      </w:r>
      <w:r>
        <w:tab/>
        <w:t>115533</w:t>
      </w:r>
      <w:r>
        <w:tab/>
        <w:t>115533</w:t>
      </w:r>
      <w:r>
        <w:tab/>
        <w:t>1</w:t>
      </w:r>
      <w:r>
        <w:tab/>
        <w:t>108</w:t>
      </w:r>
      <w:r>
        <w:tab/>
        <w:t>1</w:t>
      </w:r>
      <w:r>
        <w:tab/>
        <w:t>0.009</w:t>
      </w:r>
      <w:r>
        <w:tab/>
        <w:t>CAATACGATTT</w:t>
      </w:r>
    </w:p>
    <w:p w14:paraId="17F9CB5C" w14:textId="77777777" w:rsidR="00495C66" w:rsidRDefault="00495C66" w:rsidP="00495C66">
      <w:r>
        <w:t>MT946551.1</w:t>
      </w:r>
      <w:r>
        <w:tab/>
        <w:t>115863</w:t>
      </w:r>
      <w:r>
        <w:tab/>
        <w:t>115869</w:t>
      </w:r>
      <w:r>
        <w:tab/>
        <w:t>2</w:t>
      </w:r>
      <w:r>
        <w:tab/>
        <w:t>214</w:t>
      </w:r>
      <w:r>
        <w:tab/>
        <w:t>2</w:t>
      </w:r>
      <w:r>
        <w:tab/>
        <w:t>0.009</w:t>
      </w:r>
      <w:r>
        <w:tab/>
        <w:t>AGAGGCGGTCTCGATAT</w:t>
      </w:r>
    </w:p>
    <w:p w14:paraId="64FB3C32" w14:textId="77777777" w:rsidR="00495C66" w:rsidRDefault="00495C66" w:rsidP="00495C66">
      <w:r>
        <w:t>MT946551.1</w:t>
      </w:r>
      <w:r>
        <w:tab/>
        <w:t>117370</w:t>
      </w:r>
      <w:r>
        <w:tab/>
        <w:t>117370</w:t>
      </w:r>
      <w:r>
        <w:tab/>
        <w:t>1</w:t>
      </w:r>
      <w:r>
        <w:tab/>
        <w:t>109</w:t>
      </w:r>
      <w:r>
        <w:tab/>
        <w:t>1</w:t>
      </w:r>
      <w:r>
        <w:tab/>
        <w:t>0.009</w:t>
      </w:r>
      <w:r>
        <w:tab/>
        <w:t>CAATGCGAGGA</w:t>
      </w:r>
    </w:p>
    <w:p w14:paraId="154137B6" w14:textId="77777777" w:rsidR="00495C66" w:rsidRDefault="00495C66" w:rsidP="00495C66">
      <w:r>
        <w:t>MT946551.1</w:t>
      </w:r>
      <w:r>
        <w:tab/>
        <w:t>123613</w:t>
      </w:r>
      <w:r>
        <w:tab/>
        <w:t>123613</w:t>
      </w:r>
      <w:r>
        <w:tab/>
        <w:t>1</w:t>
      </w:r>
      <w:r>
        <w:tab/>
        <w:t>112</w:t>
      </w:r>
      <w:r>
        <w:tab/>
        <w:t>1</w:t>
      </w:r>
      <w:r>
        <w:tab/>
        <w:t>0.009</w:t>
      </w:r>
      <w:r>
        <w:tab/>
        <w:t>TAGTACGTATA</w:t>
      </w:r>
    </w:p>
    <w:p w14:paraId="02030A07" w14:textId="77777777" w:rsidR="00495C66" w:rsidRDefault="00495C66" w:rsidP="00495C66">
      <w:r>
        <w:t>MT946551.1</w:t>
      </w:r>
      <w:r>
        <w:tab/>
        <w:t>124991</w:t>
      </w:r>
      <w:r>
        <w:tab/>
        <w:t>124991</w:t>
      </w:r>
      <w:r>
        <w:tab/>
        <w:t>1</w:t>
      </w:r>
      <w:r>
        <w:tab/>
        <w:t>107</w:t>
      </w:r>
      <w:r>
        <w:tab/>
        <w:t>1</w:t>
      </w:r>
      <w:r>
        <w:tab/>
        <w:t>0.009</w:t>
      </w:r>
      <w:r>
        <w:tab/>
        <w:t>AACCTCGAGCA</w:t>
      </w:r>
    </w:p>
    <w:p w14:paraId="49A457E7" w14:textId="77777777" w:rsidR="00495C66" w:rsidRDefault="00495C66" w:rsidP="00495C66">
      <w:r>
        <w:t>MT946551.1</w:t>
      </w:r>
      <w:r>
        <w:tab/>
        <w:t>126288</w:t>
      </w:r>
      <w:r>
        <w:tab/>
        <w:t>126288</w:t>
      </w:r>
      <w:r>
        <w:tab/>
        <w:t>1</w:t>
      </w:r>
      <w:r>
        <w:tab/>
        <w:t>114</w:t>
      </w:r>
      <w:r>
        <w:tab/>
        <w:t>1</w:t>
      </w:r>
      <w:r>
        <w:tab/>
        <w:t>0.009</w:t>
      </w:r>
      <w:r>
        <w:tab/>
        <w:t>TGAAACGAGTG</w:t>
      </w:r>
    </w:p>
    <w:p w14:paraId="40CD1CF3" w14:textId="77777777" w:rsidR="00495C66" w:rsidRDefault="00495C66" w:rsidP="00495C66">
      <w:r>
        <w:t>MT946551.1</w:t>
      </w:r>
      <w:r>
        <w:tab/>
        <w:t>126676</w:t>
      </w:r>
      <w:r>
        <w:tab/>
        <w:t>126676</w:t>
      </w:r>
      <w:r>
        <w:tab/>
        <w:t>1</w:t>
      </w:r>
      <w:r>
        <w:tab/>
        <w:t>116</w:t>
      </w:r>
      <w:r>
        <w:tab/>
        <w:t>1</w:t>
      </w:r>
      <w:r>
        <w:tab/>
        <w:t>0.009</w:t>
      </w:r>
      <w:r>
        <w:tab/>
        <w:t>GTTTACGAGGA</w:t>
      </w:r>
    </w:p>
    <w:p w14:paraId="17DC7391" w14:textId="77777777" w:rsidR="00495C66" w:rsidRDefault="00495C66" w:rsidP="00495C66">
      <w:r>
        <w:lastRenderedPageBreak/>
        <w:t>MT946551.1</w:t>
      </w:r>
      <w:r>
        <w:tab/>
        <w:t>129102</w:t>
      </w:r>
      <w:r>
        <w:tab/>
        <w:t>129102</w:t>
      </w:r>
      <w:r>
        <w:tab/>
        <w:t>1</w:t>
      </w:r>
      <w:r>
        <w:tab/>
        <w:t>110</w:t>
      </w:r>
      <w:r>
        <w:tab/>
        <w:t>1</w:t>
      </w:r>
      <w:r>
        <w:tab/>
        <w:t>0.009</w:t>
      </w:r>
      <w:r>
        <w:tab/>
        <w:t>CATACCGCACT</w:t>
      </w:r>
    </w:p>
    <w:p w14:paraId="7F4A3A9E" w14:textId="77777777" w:rsidR="00495C66" w:rsidRDefault="00495C66" w:rsidP="00495C66">
      <w:r>
        <w:t>MT946551.1</w:t>
      </w:r>
      <w:r>
        <w:tab/>
        <w:t>129886</w:t>
      </w:r>
      <w:r>
        <w:tab/>
        <w:t>129886</w:t>
      </w:r>
      <w:r>
        <w:tab/>
        <w:t>1</w:t>
      </w:r>
      <w:r>
        <w:tab/>
        <w:t>116</w:t>
      </w:r>
      <w:r>
        <w:tab/>
        <w:t>1</w:t>
      </w:r>
      <w:r>
        <w:tab/>
        <w:t>0.009</w:t>
      </w:r>
      <w:r>
        <w:tab/>
        <w:t>CATATCGTATA</w:t>
      </w:r>
    </w:p>
    <w:p w14:paraId="5DB7C166" w14:textId="77777777" w:rsidR="00495C66" w:rsidRDefault="00495C66" w:rsidP="00495C66">
      <w:r>
        <w:t>MT946551.1</w:t>
      </w:r>
      <w:r>
        <w:tab/>
        <w:t>130130</w:t>
      </w:r>
      <w:r>
        <w:tab/>
        <w:t>130130</w:t>
      </w:r>
      <w:r>
        <w:tab/>
        <w:t>1</w:t>
      </w:r>
      <w:r>
        <w:tab/>
        <w:t>107</w:t>
      </w:r>
      <w:r>
        <w:tab/>
        <w:t>1</w:t>
      </w:r>
      <w:r>
        <w:tab/>
        <w:t>0.009</w:t>
      </w:r>
      <w:r>
        <w:tab/>
        <w:t>CTACTCGATTA</w:t>
      </w:r>
    </w:p>
    <w:p w14:paraId="6D834596" w14:textId="77777777" w:rsidR="00495C66" w:rsidRDefault="00495C66" w:rsidP="00495C66">
      <w:r>
        <w:t>MT946551.1</w:t>
      </w:r>
      <w:r>
        <w:tab/>
        <w:t>132758</w:t>
      </w:r>
      <w:r>
        <w:tab/>
        <w:t>132758</w:t>
      </w:r>
      <w:r>
        <w:tab/>
        <w:t>1</w:t>
      </w:r>
      <w:r>
        <w:tab/>
        <w:t>112</w:t>
      </w:r>
      <w:r>
        <w:tab/>
        <w:t>1</w:t>
      </w:r>
      <w:r>
        <w:tab/>
        <w:t>0.009</w:t>
      </w:r>
      <w:r>
        <w:tab/>
        <w:t>GTTATCGGGAT</w:t>
      </w:r>
    </w:p>
    <w:p w14:paraId="60117C08" w14:textId="77777777" w:rsidR="00495C66" w:rsidRDefault="00495C66" w:rsidP="00495C66">
      <w:r>
        <w:t>MT946551.1</w:t>
      </w:r>
      <w:r>
        <w:tab/>
        <w:t>132794</w:t>
      </w:r>
      <w:r>
        <w:tab/>
        <w:t>132794</w:t>
      </w:r>
      <w:r>
        <w:tab/>
        <w:t>1</w:t>
      </w:r>
      <w:r>
        <w:tab/>
        <w:t>110</w:t>
      </w:r>
      <w:r>
        <w:tab/>
        <w:t>1</w:t>
      </w:r>
      <w:r>
        <w:tab/>
        <w:t>0.009</w:t>
      </w:r>
      <w:r>
        <w:tab/>
        <w:t>ACCCTCGATCA</w:t>
      </w:r>
    </w:p>
    <w:p w14:paraId="19D03884" w14:textId="77777777" w:rsidR="00495C66" w:rsidRDefault="00495C66" w:rsidP="00495C66">
      <w:r>
        <w:t>MT946551.1</w:t>
      </w:r>
      <w:r>
        <w:tab/>
        <w:t>134201</w:t>
      </w:r>
      <w:r>
        <w:tab/>
        <w:t>134217</w:t>
      </w:r>
      <w:r>
        <w:tab/>
        <w:t>3</w:t>
      </w:r>
      <w:r>
        <w:tab/>
        <w:t>333</w:t>
      </w:r>
      <w:r>
        <w:tab/>
        <w:t>3</w:t>
      </w:r>
      <w:r>
        <w:tab/>
        <w:t>0.009</w:t>
      </w:r>
      <w:r>
        <w:tab/>
        <w:t>AACTACGTATGCCGAAGTACTCGGTTC</w:t>
      </w:r>
    </w:p>
    <w:p w14:paraId="6414F239" w14:textId="77777777" w:rsidR="00495C66" w:rsidRDefault="00495C66" w:rsidP="00495C66">
      <w:r>
        <w:t>MT946551.1</w:t>
      </w:r>
      <w:r>
        <w:tab/>
        <w:t>143306</w:t>
      </w:r>
      <w:r>
        <w:tab/>
        <w:t>143313</w:t>
      </w:r>
      <w:r>
        <w:tab/>
        <w:t>2</w:t>
      </w:r>
      <w:r>
        <w:tab/>
        <w:t>216</w:t>
      </w:r>
      <w:r>
        <w:tab/>
        <w:t>2</w:t>
      </w:r>
      <w:r>
        <w:tab/>
        <w:t>0.009</w:t>
      </w:r>
      <w:r>
        <w:tab/>
        <w:t>TAAACCGCTATACGAAGT</w:t>
      </w:r>
    </w:p>
    <w:p w14:paraId="129D5F7C" w14:textId="77777777" w:rsidR="00495C66" w:rsidRDefault="00495C66" w:rsidP="00495C66">
      <w:r>
        <w:t>MT946551.1</w:t>
      </w:r>
      <w:r>
        <w:tab/>
        <w:t>143346</w:t>
      </w:r>
      <w:r>
        <w:tab/>
        <w:t>143349</w:t>
      </w:r>
      <w:r>
        <w:tab/>
        <w:t>2</w:t>
      </w:r>
      <w:r>
        <w:tab/>
        <w:t>220</w:t>
      </w:r>
      <w:r>
        <w:tab/>
        <w:t>2</w:t>
      </w:r>
      <w:r>
        <w:tab/>
        <w:t>0.009</w:t>
      </w:r>
      <w:r>
        <w:tab/>
        <w:t>TGCAACGGCGAAAC</w:t>
      </w:r>
    </w:p>
    <w:p w14:paraId="3A64C54E" w14:textId="77777777" w:rsidR="00495C66" w:rsidRDefault="00495C66" w:rsidP="00495C66">
      <w:r>
        <w:t>MT946551.1</w:t>
      </w:r>
      <w:r>
        <w:tab/>
        <w:t>144257</w:t>
      </w:r>
      <w:r>
        <w:tab/>
        <w:t>144257</w:t>
      </w:r>
      <w:r>
        <w:tab/>
        <w:t>1</w:t>
      </w:r>
      <w:r>
        <w:tab/>
        <w:t>108</w:t>
      </w:r>
      <w:r>
        <w:tab/>
        <w:t>1</w:t>
      </w:r>
      <w:r>
        <w:tab/>
        <w:t>0.009</w:t>
      </w:r>
      <w:r>
        <w:tab/>
        <w:t>TAGTACGTACT</w:t>
      </w:r>
    </w:p>
    <w:p w14:paraId="46F21016" w14:textId="77777777" w:rsidR="00495C66" w:rsidRDefault="00495C66" w:rsidP="00495C66">
      <w:r>
        <w:t>MT946551.1</w:t>
      </w:r>
      <w:r>
        <w:tab/>
        <w:t>144382</w:t>
      </w:r>
      <w:r>
        <w:tab/>
        <w:t>144382</w:t>
      </w:r>
      <w:r>
        <w:tab/>
        <w:t>1</w:t>
      </w:r>
      <w:r>
        <w:tab/>
        <w:t>110</w:t>
      </w:r>
      <w:r>
        <w:tab/>
        <w:t>1</w:t>
      </w:r>
      <w:r>
        <w:tab/>
        <w:t>0.009</w:t>
      </w:r>
      <w:r>
        <w:tab/>
        <w:t>TTTTTCGATTA</w:t>
      </w:r>
    </w:p>
    <w:p w14:paraId="4F5FF229" w14:textId="77777777" w:rsidR="00495C66" w:rsidRDefault="00495C66" w:rsidP="00495C66">
      <w:r>
        <w:t>MT946551.1</w:t>
      </w:r>
      <w:r>
        <w:tab/>
        <w:t>45587</w:t>
      </w:r>
      <w:r>
        <w:tab/>
        <w:t>45597</w:t>
      </w:r>
      <w:r>
        <w:tab/>
        <w:t>3</w:t>
      </w:r>
      <w:r>
        <w:tab/>
        <w:t>378</w:t>
      </w:r>
      <w:r>
        <w:tab/>
        <w:t>3</w:t>
      </w:r>
      <w:r>
        <w:tab/>
        <w:t>0.008</w:t>
      </w:r>
      <w:r>
        <w:tab/>
        <w:t>ACAATCGTTCGAACTCGTCTC</w:t>
      </w:r>
    </w:p>
    <w:p w14:paraId="2ED9E464" w14:textId="77777777" w:rsidR="00495C66" w:rsidRDefault="00495C66" w:rsidP="00495C66">
      <w:r>
        <w:t>MT946551.1</w:t>
      </w:r>
      <w:r>
        <w:tab/>
        <w:t>92134</w:t>
      </w:r>
      <w:r>
        <w:tab/>
        <w:t>92134</w:t>
      </w:r>
      <w:r>
        <w:tab/>
        <w:t>1</w:t>
      </w:r>
      <w:r>
        <w:tab/>
        <w:t>120</w:t>
      </w:r>
      <w:r>
        <w:tab/>
        <w:t>1</w:t>
      </w:r>
      <w:r>
        <w:tab/>
        <w:t>0.008</w:t>
      </w:r>
      <w:r>
        <w:tab/>
        <w:t>TTAAGCGCAGT</w:t>
      </w:r>
    </w:p>
    <w:p w14:paraId="781B8D77" w14:textId="77777777" w:rsidR="00495C66" w:rsidRDefault="00495C66" w:rsidP="00495C66">
      <w:r>
        <w:t>MT946551.1</w:t>
      </w:r>
      <w:r>
        <w:tab/>
        <w:t>130049</w:t>
      </w:r>
      <w:r>
        <w:tab/>
        <w:t>130058</w:t>
      </w:r>
      <w:r>
        <w:tab/>
        <w:t>2</w:t>
      </w:r>
      <w:r>
        <w:tab/>
        <w:t>238</w:t>
      </w:r>
      <w:r>
        <w:tab/>
        <w:t>2</w:t>
      </w:r>
      <w:r>
        <w:tab/>
        <w:t>0.008</w:t>
      </w:r>
      <w:r>
        <w:tab/>
        <w:t>GAAAGCGCATAATACGATCT</w:t>
      </w:r>
    </w:p>
    <w:p w14:paraId="540F16D3" w14:textId="77777777" w:rsidR="00495C66" w:rsidRDefault="00495C66" w:rsidP="00495C66">
      <w:r>
        <w:t>MT946551.1</w:t>
      </w:r>
      <w:r>
        <w:tab/>
        <w:t>134991</w:t>
      </w:r>
      <w:r>
        <w:tab/>
        <w:t>134991</w:t>
      </w:r>
      <w:r>
        <w:tab/>
        <w:t>1</w:t>
      </w:r>
      <w:r>
        <w:tab/>
        <w:t>118</w:t>
      </w:r>
      <w:r>
        <w:tab/>
        <w:t>1</w:t>
      </w:r>
      <w:r>
        <w:tab/>
        <w:t>0.008</w:t>
      </w:r>
      <w:r>
        <w:tab/>
        <w:t>TAAGGCGTTTA</w:t>
      </w:r>
    </w:p>
    <w:p w14:paraId="61EB7B96" w14:textId="77777777" w:rsidR="00495C66" w:rsidRDefault="00495C66" w:rsidP="00495C66">
      <w:r>
        <w:t>MT946551.1</w:t>
      </w:r>
      <w:r>
        <w:tab/>
        <w:t>74</w:t>
      </w:r>
      <w:r>
        <w:tab/>
        <w:t>76</w:t>
      </w:r>
      <w:r>
        <w:tab/>
        <w:t>2</w:t>
      </w:r>
      <w:r>
        <w:tab/>
        <w:t>28</w:t>
      </w:r>
      <w:r>
        <w:tab/>
        <w:t>0</w:t>
      </w:r>
      <w:r>
        <w:tab/>
        <w:t>0</w:t>
      </w:r>
      <w:r>
        <w:tab/>
        <w:t>GAAGTCGCGAGAG</w:t>
      </w:r>
    </w:p>
    <w:p w14:paraId="21F108A7" w14:textId="77777777" w:rsidR="00495C66" w:rsidRDefault="00495C66" w:rsidP="00495C66">
      <w:r>
        <w:t>MT946551.1</w:t>
      </w:r>
      <w:r>
        <w:tab/>
        <w:t>103</w:t>
      </w:r>
      <w:r>
        <w:tab/>
        <w:t>103</w:t>
      </w:r>
      <w:r>
        <w:tab/>
        <w:t>1</w:t>
      </w:r>
      <w:r>
        <w:tab/>
        <w:t>20</w:t>
      </w:r>
      <w:r>
        <w:tab/>
        <w:t>0</w:t>
      </w:r>
      <w:r>
        <w:tab/>
        <w:t>0</w:t>
      </w:r>
      <w:r>
        <w:tab/>
        <w:t>CAAACCGGAAT</w:t>
      </w:r>
    </w:p>
    <w:p w14:paraId="36E5BC5F" w14:textId="77777777" w:rsidR="00495C66" w:rsidRDefault="00495C66" w:rsidP="00495C66">
      <w:r>
        <w:t>MT946551.1</w:t>
      </w:r>
      <w:r>
        <w:tab/>
        <w:t>151</w:t>
      </w:r>
      <w:r>
        <w:tab/>
        <w:t>155</w:t>
      </w:r>
      <w:r>
        <w:tab/>
        <w:t>2</w:t>
      </w:r>
      <w:r>
        <w:tab/>
        <w:t>66</w:t>
      </w:r>
      <w:r>
        <w:tab/>
        <w:t>0</w:t>
      </w:r>
      <w:r>
        <w:tab/>
        <w:t>0</w:t>
      </w:r>
      <w:r>
        <w:tab/>
        <w:t>TGAATCGTTCGATTA</w:t>
      </w:r>
    </w:p>
    <w:p w14:paraId="267849DA" w14:textId="77777777" w:rsidR="00495C66" w:rsidRDefault="00495C66" w:rsidP="00495C66">
      <w:r>
        <w:t>MT946551.1</w:t>
      </w:r>
      <w:r>
        <w:tab/>
        <w:t>196</w:t>
      </w:r>
      <w:r>
        <w:tab/>
        <w:t>196</w:t>
      </w:r>
      <w:r>
        <w:tab/>
        <w:t>1</w:t>
      </w:r>
      <w:r>
        <w:tab/>
        <w:t>30</w:t>
      </w:r>
      <w:r>
        <w:tab/>
        <w:t>0</w:t>
      </w:r>
      <w:r>
        <w:tab/>
        <w:t>0</w:t>
      </w:r>
      <w:r>
        <w:tab/>
        <w:t>GTTATCGATTC</w:t>
      </w:r>
    </w:p>
    <w:p w14:paraId="6FB5F2A7" w14:textId="77777777" w:rsidR="00495C66" w:rsidRDefault="00495C66" w:rsidP="00495C66">
      <w:r>
        <w:t>MT946551.1</w:t>
      </w:r>
      <w:r>
        <w:tab/>
        <w:t>266</w:t>
      </w:r>
      <w:r>
        <w:tab/>
        <w:t>274</w:t>
      </w:r>
      <w:r>
        <w:tab/>
        <w:t>3</w:t>
      </w:r>
      <w:r>
        <w:tab/>
        <w:t>81</w:t>
      </w:r>
      <w:r>
        <w:tab/>
        <w:t>0</w:t>
      </w:r>
      <w:r>
        <w:tab/>
        <w:t>0</w:t>
      </w:r>
      <w:r>
        <w:tab/>
        <w:t>GATGCCGATCCGTCGACAT</w:t>
      </w:r>
    </w:p>
    <w:p w14:paraId="322AF54B" w14:textId="77777777" w:rsidR="00495C66" w:rsidRDefault="00495C66" w:rsidP="00495C66">
      <w:r>
        <w:t>MT946551.1</w:t>
      </w:r>
      <w:r>
        <w:tab/>
        <w:t>319</w:t>
      </w:r>
      <w:r>
        <w:tab/>
        <w:t>328</w:t>
      </w:r>
      <w:r>
        <w:tab/>
        <w:t>3</w:t>
      </w:r>
      <w:r>
        <w:tab/>
        <w:t>93</w:t>
      </w:r>
      <w:r>
        <w:tab/>
        <w:t>0</w:t>
      </w:r>
      <w:r>
        <w:tab/>
        <w:t>0</w:t>
      </w:r>
      <w:r>
        <w:tab/>
        <w:t>GTCTCCGATACGAACGCTAA</w:t>
      </w:r>
    </w:p>
    <w:p w14:paraId="35110534" w14:textId="77777777" w:rsidR="00495C66" w:rsidRDefault="00495C66" w:rsidP="00495C66">
      <w:r>
        <w:lastRenderedPageBreak/>
        <w:t>MT946551.1</w:t>
      </w:r>
      <w:r>
        <w:tab/>
        <w:t>361</w:t>
      </w:r>
      <w:r>
        <w:tab/>
        <w:t>376</w:t>
      </w:r>
      <w:r>
        <w:tab/>
        <w:t>4</w:t>
      </w:r>
      <w:r>
        <w:tab/>
        <w:t>132</w:t>
      </w:r>
      <w:r>
        <w:tab/>
        <w:t>0</w:t>
      </w:r>
      <w:r>
        <w:tab/>
        <w:t>0</w:t>
      </w:r>
      <w:r>
        <w:tab/>
        <w:t>TGTATCGACGATCGTTGAACCGATGA</w:t>
      </w:r>
    </w:p>
    <w:p w14:paraId="69017641" w14:textId="77777777" w:rsidR="00495C66" w:rsidRDefault="00495C66" w:rsidP="00495C66">
      <w:r>
        <w:t>MT946551.1</w:t>
      </w:r>
      <w:r>
        <w:tab/>
        <w:t>573</w:t>
      </w:r>
      <w:r>
        <w:tab/>
        <w:t>573</w:t>
      </w:r>
      <w:r>
        <w:tab/>
        <w:t>1</w:t>
      </w:r>
      <w:r>
        <w:tab/>
        <w:t>31</w:t>
      </w:r>
      <w:r>
        <w:tab/>
        <w:t>0</w:t>
      </w:r>
      <w:r>
        <w:tab/>
        <w:t>0</w:t>
      </w:r>
      <w:r>
        <w:tab/>
        <w:t>TCCACCGATGA</w:t>
      </w:r>
    </w:p>
    <w:p w14:paraId="782277B2" w14:textId="77777777" w:rsidR="00495C66" w:rsidRDefault="00495C66" w:rsidP="00495C66">
      <w:r>
        <w:t>MT946551.1</w:t>
      </w:r>
      <w:r>
        <w:tab/>
        <w:t>645</w:t>
      </w:r>
      <w:r>
        <w:tab/>
        <w:t>645</w:t>
      </w:r>
      <w:r>
        <w:tab/>
        <w:t>1</w:t>
      </w:r>
      <w:r>
        <w:tab/>
        <w:t>22</w:t>
      </w:r>
      <w:r>
        <w:tab/>
        <w:t>0</w:t>
      </w:r>
      <w:r>
        <w:tab/>
        <w:t>0</w:t>
      </w:r>
      <w:r>
        <w:tab/>
        <w:t>TGACTCGGACT</w:t>
      </w:r>
    </w:p>
    <w:p w14:paraId="5D56F0EE" w14:textId="77777777" w:rsidR="00495C66" w:rsidRDefault="00495C66" w:rsidP="00495C66">
      <w:r>
        <w:t>MT946551.1</w:t>
      </w:r>
      <w:r>
        <w:tab/>
        <w:t>661</w:t>
      </w:r>
      <w:r>
        <w:tab/>
        <w:t>666</w:t>
      </w:r>
      <w:r>
        <w:tab/>
        <w:t>2</w:t>
      </w:r>
      <w:r>
        <w:tab/>
        <w:t>62</w:t>
      </w:r>
      <w:r>
        <w:tab/>
        <w:t>0</w:t>
      </w:r>
      <w:r>
        <w:tab/>
        <w:t>0</w:t>
      </w:r>
      <w:r>
        <w:tab/>
        <w:t>ATTTCCGTTACGGATT</w:t>
      </w:r>
    </w:p>
    <w:p w14:paraId="6B65D1AB" w14:textId="77777777" w:rsidR="00495C66" w:rsidRDefault="00495C66" w:rsidP="00495C66">
      <w:r>
        <w:t>MT946551.1</w:t>
      </w:r>
      <w:r>
        <w:tab/>
        <w:t>687</w:t>
      </w:r>
      <w:r>
        <w:tab/>
        <w:t>691</w:t>
      </w:r>
      <w:r>
        <w:tab/>
        <w:t>2</w:t>
      </w:r>
      <w:r>
        <w:tab/>
        <w:t>62</w:t>
      </w:r>
      <w:r>
        <w:tab/>
        <w:t>0</w:t>
      </w:r>
      <w:r>
        <w:tab/>
        <w:t>0</w:t>
      </w:r>
      <w:r>
        <w:tab/>
        <w:t>ATCATCGGTCGGTGT</w:t>
      </w:r>
    </w:p>
    <w:p w14:paraId="3C298CF3" w14:textId="77777777" w:rsidR="00495C66" w:rsidRDefault="00495C66" w:rsidP="00495C66">
      <w:r>
        <w:t>MT946551.1</w:t>
      </w:r>
      <w:r>
        <w:tab/>
        <w:t>760</w:t>
      </w:r>
      <w:r>
        <w:tab/>
        <w:t>766</w:t>
      </w:r>
      <w:r>
        <w:tab/>
        <w:t>2</w:t>
      </w:r>
      <w:r>
        <w:tab/>
        <w:t>74</w:t>
      </w:r>
      <w:r>
        <w:tab/>
        <w:t>0</w:t>
      </w:r>
      <w:r>
        <w:tab/>
        <w:t>0</w:t>
      </w:r>
      <w:r>
        <w:tab/>
        <w:t>TCTTCCGTACACGATGA</w:t>
      </w:r>
    </w:p>
    <w:p w14:paraId="21111B9F" w14:textId="77777777" w:rsidR="00495C66" w:rsidRDefault="00495C66" w:rsidP="00495C66">
      <w:r>
        <w:t>MT946551.1</w:t>
      </w:r>
      <w:r>
        <w:tab/>
        <w:t>908</w:t>
      </w:r>
      <w:r>
        <w:tab/>
        <w:t>908</w:t>
      </w:r>
      <w:r>
        <w:tab/>
        <w:t>1</w:t>
      </w:r>
      <w:r>
        <w:tab/>
        <w:t>23</w:t>
      </w:r>
      <w:r>
        <w:tab/>
        <w:t>0</w:t>
      </w:r>
      <w:r>
        <w:tab/>
        <w:t>0</w:t>
      </w:r>
      <w:r>
        <w:tab/>
        <w:t>TTTTACGAGAA</w:t>
      </w:r>
    </w:p>
    <w:p w14:paraId="285D7855" w14:textId="77777777" w:rsidR="00495C66" w:rsidRDefault="00495C66" w:rsidP="00495C66">
      <w:r>
        <w:t>MT946551.1</w:t>
      </w:r>
      <w:r>
        <w:tab/>
        <w:t>993</w:t>
      </w:r>
      <w:r>
        <w:tab/>
        <w:t>1002</w:t>
      </w:r>
      <w:r>
        <w:tab/>
        <w:t>2</w:t>
      </w:r>
      <w:r>
        <w:tab/>
        <w:t>56</w:t>
      </w:r>
      <w:r>
        <w:tab/>
        <w:t>0</w:t>
      </w:r>
      <w:r>
        <w:tab/>
        <w:t>0</w:t>
      </w:r>
      <w:r>
        <w:tab/>
        <w:t>TATATCGCAACTACCGGGCA</w:t>
      </w:r>
    </w:p>
    <w:p w14:paraId="24DE18FE" w14:textId="77777777" w:rsidR="00495C66" w:rsidRDefault="00495C66" w:rsidP="00495C66">
      <w:r>
        <w:t>MT946551.1</w:t>
      </w:r>
      <w:r>
        <w:tab/>
        <w:t>1049</w:t>
      </w:r>
      <w:r>
        <w:tab/>
        <w:t>1049</w:t>
      </w:r>
      <w:r>
        <w:tab/>
        <w:t>1</w:t>
      </w:r>
      <w:r>
        <w:tab/>
        <w:t>36</w:t>
      </w:r>
      <w:r>
        <w:tab/>
        <w:t>0</w:t>
      </w:r>
      <w:r>
        <w:tab/>
        <w:t>0</w:t>
      </w:r>
      <w:r>
        <w:tab/>
        <w:t>AGTTTCGTAGT</w:t>
      </w:r>
    </w:p>
    <w:p w14:paraId="77718004" w14:textId="77777777" w:rsidR="00495C66" w:rsidRDefault="00495C66" w:rsidP="00495C66">
      <w:r>
        <w:t>MT946551.1</w:t>
      </w:r>
      <w:r>
        <w:tab/>
        <w:t>1091</w:t>
      </w:r>
      <w:r>
        <w:tab/>
        <w:t>1094</w:t>
      </w:r>
      <w:r>
        <w:tab/>
        <w:t>2</w:t>
      </w:r>
      <w:r>
        <w:tab/>
        <w:t>64</w:t>
      </w:r>
      <w:r>
        <w:tab/>
        <w:t>0</w:t>
      </w:r>
      <w:r>
        <w:tab/>
        <w:t>0</w:t>
      </w:r>
      <w:r>
        <w:tab/>
        <w:t>GATGTCGACGCTAG</w:t>
      </w:r>
    </w:p>
    <w:p w14:paraId="58491F0D" w14:textId="77777777" w:rsidR="00495C66" w:rsidRDefault="00495C66" w:rsidP="00495C66">
      <w:r>
        <w:t>MT946551.1</w:t>
      </w:r>
      <w:r>
        <w:tab/>
        <w:t>1112</w:t>
      </w:r>
      <w:r>
        <w:tab/>
        <w:t>1118</w:t>
      </w:r>
      <w:r>
        <w:tab/>
        <w:t>2</w:t>
      </w:r>
      <w:r>
        <w:tab/>
        <w:t>88</w:t>
      </w:r>
      <w:r>
        <w:tab/>
        <w:t>0</w:t>
      </w:r>
      <w:r>
        <w:tab/>
        <w:t>0</w:t>
      </w:r>
      <w:r>
        <w:tab/>
        <w:t>GTCTCCGAATGCGGCAT</w:t>
      </w:r>
    </w:p>
    <w:p w14:paraId="08390A78" w14:textId="77777777" w:rsidR="00495C66" w:rsidRDefault="00495C66" w:rsidP="00495C66">
      <w:r>
        <w:t>MT946551.1</w:t>
      </w:r>
      <w:r>
        <w:tab/>
        <w:t>1145</w:t>
      </w:r>
      <w:r>
        <w:tab/>
        <w:t>1145</w:t>
      </w:r>
      <w:r>
        <w:tab/>
        <w:t>1</w:t>
      </w:r>
      <w:r>
        <w:tab/>
        <w:t>32</w:t>
      </w:r>
      <w:r>
        <w:tab/>
        <w:t>0</w:t>
      </w:r>
      <w:r>
        <w:tab/>
        <w:t>0</w:t>
      </w:r>
      <w:r>
        <w:tab/>
        <w:t>GCTTTCGTTAA</w:t>
      </w:r>
    </w:p>
    <w:p w14:paraId="0F5361C8" w14:textId="77777777" w:rsidR="00495C66" w:rsidRDefault="00495C66" w:rsidP="00495C66">
      <w:r>
        <w:t>MT946551.1</w:t>
      </w:r>
      <w:r>
        <w:tab/>
        <w:t>1189</w:t>
      </w:r>
      <w:r>
        <w:tab/>
        <w:t>1189</w:t>
      </w:r>
      <w:r>
        <w:tab/>
        <w:t>1</w:t>
      </w:r>
      <w:r>
        <w:tab/>
        <w:t>39</w:t>
      </w:r>
      <w:r>
        <w:tab/>
        <w:t>0</w:t>
      </w:r>
      <w:r>
        <w:tab/>
        <w:t>0</w:t>
      </w:r>
      <w:r>
        <w:tab/>
        <w:t>AATCTCGAAAT</w:t>
      </w:r>
    </w:p>
    <w:p w14:paraId="0CDAF460" w14:textId="77777777" w:rsidR="00495C66" w:rsidRDefault="00495C66" w:rsidP="00495C66">
      <w:r>
        <w:t>MT946551.1</w:t>
      </w:r>
      <w:r>
        <w:tab/>
        <w:t>1253</w:t>
      </w:r>
      <w:r>
        <w:tab/>
        <w:t>1259</w:t>
      </w:r>
      <w:r>
        <w:tab/>
        <w:t>2</w:t>
      </w:r>
      <w:r>
        <w:tab/>
        <w:t>76</w:t>
      </w:r>
      <w:r>
        <w:tab/>
        <w:t>0</w:t>
      </w:r>
      <w:r>
        <w:tab/>
        <w:t>0</w:t>
      </w:r>
      <w:r>
        <w:tab/>
        <w:t>GAAGACGGGATCGCAGT</w:t>
      </w:r>
    </w:p>
    <w:p w14:paraId="46DDBBA0" w14:textId="77777777" w:rsidR="00495C66" w:rsidRDefault="00495C66" w:rsidP="00495C66">
      <w:r>
        <w:t>MT946551.1</w:t>
      </w:r>
      <w:r>
        <w:tab/>
        <w:t>1293</w:t>
      </w:r>
      <w:r>
        <w:tab/>
        <w:t>1296</w:t>
      </w:r>
      <w:r>
        <w:tab/>
        <w:t>2</w:t>
      </w:r>
      <w:r>
        <w:tab/>
        <w:t>84</w:t>
      </w:r>
      <w:r>
        <w:tab/>
        <w:t>0</w:t>
      </w:r>
      <w:r>
        <w:tab/>
        <w:t>0</w:t>
      </w:r>
      <w:r>
        <w:tab/>
        <w:t>AGTTCCGACGTTGA</w:t>
      </w:r>
    </w:p>
    <w:p w14:paraId="4373BE2B" w14:textId="77777777" w:rsidR="00495C66" w:rsidRDefault="00495C66" w:rsidP="00495C66">
      <w:r>
        <w:t>MT946551.1</w:t>
      </w:r>
      <w:r>
        <w:tab/>
        <w:t>1310</w:t>
      </w:r>
      <w:r>
        <w:tab/>
        <w:t>1349</w:t>
      </w:r>
      <w:r>
        <w:tab/>
        <w:t>6</w:t>
      </w:r>
      <w:r>
        <w:tab/>
        <w:t>246</w:t>
      </w:r>
      <w:r>
        <w:tab/>
        <w:t>0</w:t>
      </w:r>
      <w:r>
        <w:tab/>
        <w:t>0</w:t>
      </w:r>
      <w:r>
        <w:tab/>
        <w:t>GGATTCGCTGAGACCGGTAGTGGTCGTCCGAGTACACGATGTGTCGTTAA</w:t>
      </w:r>
    </w:p>
    <w:p w14:paraId="4A5357AE" w14:textId="77777777" w:rsidR="00495C66" w:rsidRDefault="00495C66" w:rsidP="00495C66">
      <w:r>
        <w:t>MT946551.1</w:t>
      </w:r>
      <w:r>
        <w:tab/>
        <w:t>1406</w:t>
      </w:r>
      <w:r>
        <w:tab/>
        <w:t>1412</w:t>
      </w:r>
      <w:r>
        <w:tab/>
        <w:t>2</w:t>
      </w:r>
      <w:r>
        <w:tab/>
        <w:t>70</w:t>
      </w:r>
      <w:r>
        <w:tab/>
        <w:t>0</w:t>
      </w:r>
      <w:r>
        <w:tab/>
        <w:t>0</w:t>
      </w:r>
      <w:r>
        <w:tab/>
        <w:t>GGGTACGGGTTCGCATT</w:t>
      </w:r>
    </w:p>
    <w:p w14:paraId="7A5782CD" w14:textId="77777777" w:rsidR="00495C66" w:rsidRDefault="00495C66" w:rsidP="00495C66">
      <w:r>
        <w:t>MT946551.1</w:t>
      </w:r>
      <w:r>
        <w:tab/>
        <w:t>1424</w:t>
      </w:r>
      <w:r>
        <w:tab/>
        <w:t>1433</w:t>
      </w:r>
      <w:r>
        <w:tab/>
        <w:t>2</w:t>
      </w:r>
      <w:r>
        <w:tab/>
        <w:t>68</w:t>
      </w:r>
      <w:r>
        <w:tab/>
        <w:t>0</w:t>
      </w:r>
      <w:r>
        <w:tab/>
        <w:t>0</w:t>
      </w:r>
      <w:r>
        <w:tab/>
        <w:t>ATCTGCGGAAGAGACGGTGT</w:t>
      </w:r>
    </w:p>
    <w:p w14:paraId="0A41F573" w14:textId="77777777" w:rsidR="00495C66" w:rsidRDefault="00495C66" w:rsidP="00495C66">
      <w:r>
        <w:t>MT946551.1</w:t>
      </w:r>
      <w:r>
        <w:tab/>
        <w:t>1475</w:t>
      </w:r>
      <w:r>
        <w:tab/>
        <w:t>1490</w:t>
      </w:r>
      <w:r>
        <w:tab/>
        <w:t>3</w:t>
      </w:r>
      <w:r>
        <w:tab/>
        <w:t>135</w:t>
      </w:r>
      <w:r>
        <w:tab/>
        <w:t>0</w:t>
      </w:r>
      <w:r>
        <w:tab/>
        <w:t>0</w:t>
      </w:r>
      <w:r>
        <w:tab/>
        <w:t>GATGACGTCTCCGGATACTCCGTATC</w:t>
      </w:r>
    </w:p>
    <w:p w14:paraId="1F7203BD" w14:textId="77777777" w:rsidR="00495C66" w:rsidRDefault="00495C66" w:rsidP="00495C66">
      <w:r>
        <w:t>MT946551.1</w:t>
      </w:r>
      <w:r>
        <w:tab/>
        <w:t>1572</w:t>
      </w:r>
      <w:r>
        <w:tab/>
        <w:t>1590</w:t>
      </w:r>
      <w:r>
        <w:tab/>
        <w:t>5</w:t>
      </w:r>
      <w:r>
        <w:tab/>
        <w:t>175</w:t>
      </w:r>
      <w:r>
        <w:tab/>
        <w:t>0</w:t>
      </w:r>
      <w:r>
        <w:tab/>
        <w:t>0</w:t>
      </w:r>
      <w:r>
        <w:tab/>
        <w:t>TGAGTCGTGTTACACGATCGCGTCGACAT</w:t>
      </w:r>
    </w:p>
    <w:p w14:paraId="74061DA8" w14:textId="77777777" w:rsidR="00495C66" w:rsidRDefault="00495C66" w:rsidP="00495C66">
      <w:r>
        <w:lastRenderedPageBreak/>
        <w:t>MT946551.1</w:t>
      </w:r>
      <w:r>
        <w:tab/>
        <w:t>1641</w:t>
      </w:r>
      <w:r>
        <w:tab/>
        <w:t>1641</w:t>
      </w:r>
      <w:r>
        <w:tab/>
        <w:t>1</w:t>
      </w:r>
      <w:r>
        <w:tab/>
        <w:t>46</w:t>
      </w:r>
      <w:r>
        <w:tab/>
        <w:t>0</w:t>
      </w:r>
      <w:r>
        <w:tab/>
        <w:t>0</w:t>
      </w:r>
      <w:r>
        <w:tab/>
        <w:t>AAATACGTTAG</w:t>
      </w:r>
    </w:p>
    <w:p w14:paraId="29ACB87C" w14:textId="77777777" w:rsidR="00495C66" w:rsidRDefault="00495C66" w:rsidP="00495C66">
      <w:r>
        <w:t>MT946551.1</w:t>
      </w:r>
      <w:r>
        <w:tab/>
        <w:t>1665</w:t>
      </w:r>
      <w:r>
        <w:tab/>
        <w:t>1676</w:t>
      </w:r>
      <w:r>
        <w:tab/>
        <w:t>4</w:t>
      </w:r>
      <w:r>
        <w:tab/>
        <w:t>152</w:t>
      </w:r>
      <w:r>
        <w:tab/>
        <w:t>0</w:t>
      </w:r>
      <w:r>
        <w:tab/>
        <w:t>0</w:t>
      </w:r>
      <w:r>
        <w:tab/>
        <w:t>ACTGTCGCGAACGATGCGTCCA</w:t>
      </w:r>
    </w:p>
    <w:p w14:paraId="622E29A9" w14:textId="77777777" w:rsidR="00495C66" w:rsidRDefault="00495C66" w:rsidP="00495C66">
      <w:r>
        <w:t>MT946551.1</w:t>
      </w:r>
      <w:r>
        <w:tab/>
        <w:t>1759</w:t>
      </w:r>
      <w:r>
        <w:tab/>
        <w:t>1759</w:t>
      </w:r>
      <w:r>
        <w:tab/>
        <w:t>1</w:t>
      </w:r>
      <w:r>
        <w:tab/>
        <w:t>46</w:t>
      </w:r>
      <w:r>
        <w:tab/>
        <w:t>0</w:t>
      </w:r>
      <w:r>
        <w:tab/>
        <w:t>0</w:t>
      </w:r>
      <w:r>
        <w:tab/>
        <w:t>TTATGCGAGAC</w:t>
      </w:r>
    </w:p>
    <w:p w14:paraId="20013693" w14:textId="77777777" w:rsidR="00495C66" w:rsidRDefault="00495C66" w:rsidP="00495C66">
      <w:r>
        <w:t>MT946551.1</w:t>
      </w:r>
      <w:r>
        <w:tab/>
        <w:t>1780</w:t>
      </w:r>
      <w:r>
        <w:tab/>
        <w:t>1780</w:t>
      </w:r>
      <w:r>
        <w:tab/>
        <w:t>1</w:t>
      </w:r>
      <w:r>
        <w:tab/>
        <w:t>35</w:t>
      </w:r>
      <w:r>
        <w:tab/>
        <w:t>0</w:t>
      </w:r>
      <w:r>
        <w:tab/>
        <w:t>0</w:t>
      </w:r>
      <w:r>
        <w:tab/>
        <w:t>AACTCCGTGTT</w:t>
      </w:r>
    </w:p>
    <w:p w14:paraId="69977ABE" w14:textId="77777777" w:rsidR="00495C66" w:rsidRDefault="00495C66" w:rsidP="00495C66">
      <w:r>
        <w:t>MT946551.1</w:t>
      </w:r>
      <w:r>
        <w:tab/>
        <w:t>1819</w:t>
      </w:r>
      <w:r>
        <w:tab/>
        <w:t>1825</w:t>
      </w:r>
      <w:r>
        <w:tab/>
        <w:t>2</w:t>
      </w:r>
      <w:r>
        <w:tab/>
        <w:t>76</w:t>
      </w:r>
      <w:r>
        <w:tab/>
        <w:t>0</w:t>
      </w:r>
      <w:r>
        <w:tab/>
        <w:t>0</w:t>
      </w:r>
      <w:r>
        <w:tab/>
        <w:t>TTGGACGGAATCGATTT</w:t>
      </w:r>
    </w:p>
    <w:p w14:paraId="734CC6F4" w14:textId="77777777" w:rsidR="00495C66" w:rsidRDefault="00495C66" w:rsidP="00495C66">
      <w:r>
        <w:t>MT946551.1</w:t>
      </w:r>
      <w:r>
        <w:tab/>
        <w:t>1963</w:t>
      </w:r>
      <w:r>
        <w:tab/>
        <w:t>1963</w:t>
      </w:r>
      <w:r>
        <w:tab/>
        <w:t>1</w:t>
      </w:r>
      <w:r>
        <w:tab/>
        <w:t>45</w:t>
      </w:r>
      <w:r>
        <w:tab/>
        <w:t>0</w:t>
      </w:r>
      <w:r>
        <w:tab/>
        <w:t>0</w:t>
      </w:r>
      <w:r>
        <w:tab/>
        <w:t>GGAGACGCCTG</w:t>
      </w:r>
    </w:p>
    <w:p w14:paraId="6379691D" w14:textId="77777777" w:rsidR="00495C66" w:rsidRDefault="00495C66" w:rsidP="00495C66">
      <w:r>
        <w:t>MT946551.1</w:t>
      </w:r>
      <w:r>
        <w:tab/>
        <w:t>2237</w:t>
      </w:r>
      <w:r>
        <w:tab/>
        <w:t>2250</w:t>
      </w:r>
      <w:r>
        <w:tab/>
        <w:t>3</w:t>
      </w:r>
      <w:r>
        <w:tab/>
        <w:t>147</w:t>
      </w:r>
      <w:r>
        <w:tab/>
        <w:t>0</w:t>
      </w:r>
      <w:r>
        <w:tab/>
        <w:t>0</w:t>
      </w:r>
      <w:r>
        <w:tab/>
        <w:t>ATTATCGAGCGTGACACTCGCTCC</w:t>
      </w:r>
    </w:p>
    <w:p w14:paraId="43C25BB8" w14:textId="77777777" w:rsidR="00495C66" w:rsidRDefault="00495C66" w:rsidP="00495C66">
      <w:r>
        <w:t>MT946551.1</w:t>
      </w:r>
      <w:r>
        <w:tab/>
        <w:t>2297</w:t>
      </w:r>
      <w:r>
        <w:tab/>
        <w:t>2303</w:t>
      </w:r>
      <w:r>
        <w:tab/>
        <w:t>3</w:t>
      </w:r>
      <w:r>
        <w:tab/>
        <w:t>150</w:t>
      </w:r>
      <w:r>
        <w:tab/>
        <w:t>0</w:t>
      </w:r>
      <w:r>
        <w:tab/>
        <w:t>0</w:t>
      </w:r>
      <w:r>
        <w:tab/>
        <w:t>GACATCGACCGCGTAAT</w:t>
      </w:r>
    </w:p>
    <w:p w14:paraId="1245880D" w14:textId="77777777" w:rsidR="00495C66" w:rsidRDefault="00495C66" w:rsidP="00495C66">
      <w:r>
        <w:t>MT946551.1</w:t>
      </w:r>
      <w:r>
        <w:tab/>
        <w:t>2388</w:t>
      </w:r>
      <w:r>
        <w:tab/>
        <w:t>2388</w:t>
      </w:r>
      <w:r>
        <w:tab/>
        <w:t>1</w:t>
      </w:r>
      <w:r>
        <w:tab/>
        <w:t>48</w:t>
      </w:r>
      <w:r>
        <w:tab/>
        <w:t>0</w:t>
      </w:r>
      <w:r>
        <w:tab/>
        <w:t>0</w:t>
      </w:r>
      <w:r>
        <w:tab/>
        <w:t>ATACCCGCAAT</w:t>
      </w:r>
    </w:p>
    <w:p w14:paraId="108104E9" w14:textId="77777777" w:rsidR="00495C66" w:rsidRDefault="00495C66" w:rsidP="00495C66">
      <w:r>
        <w:t>MT946551.1</w:t>
      </w:r>
      <w:r>
        <w:tab/>
        <w:t>2404</w:t>
      </w:r>
      <w:r>
        <w:tab/>
        <w:t>2404</w:t>
      </w:r>
      <w:r>
        <w:tab/>
        <w:t>1</w:t>
      </w:r>
      <w:r>
        <w:tab/>
        <w:t>53</w:t>
      </w:r>
      <w:r>
        <w:tab/>
        <w:t>0</w:t>
      </w:r>
      <w:r>
        <w:tab/>
        <w:t>0</w:t>
      </w:r>
      <w:r>
        <w:tab/>
        <w:t>AATCTCGATAA</w:t>
      </w:r>
    </w:p>
    <w:p w14:paraId="40A61C3C" w14:textId="77777777" w:rsidR="00495C66" w:rsidRDefault="00495C66" w:rsidP="00495C66">
      <w:r>
        <w:t>MT946551.1</w:t>
      </w:r>
      <w:r>
        <w:tab/>
        <w:t>2418</w:t>
      </w:r>
      <w:r>
        <w:tab/>
        <w:t>2418</w:t>
      </w:r>
      <w:r>
        <w:tab/>
        <w:t>1</w:t>
      </w:r>
      <w:r>
        <w:tab/>
        <w:t>53</w:t>
      </w:r>
      <w:r>
        <w:tab/>
        <w:t>0</w:t>
      </w:r>
      <w:r>
        <w:tab/>
        <w:t>0</w:t>
      </w:r>
      <w:r>
        <w:tab/>
        <w:t>CAGACCGTACA</w:t>
      </w:r>
    </w:p>
    <w:p w14:paraId="3F960F7A" w14:textId="77777777" w:rsidR="00495C66" w:rsidRDefault="00495C66" w:rsidP="00495C66">
      <w:r>
        <w:t>MT946551.1</w:t>
      </w:r>
      <w:r>
        <w:tab/>
        <w:t>2461</w:t>
      </w:r>
      <w:r>
        <w:tab/>
        <w:t>2463</w:t>
      </w:r>
      <w:r>
        <w:tab/>
        <w:t>2</w:t>
      </w:r>
      <w:r>
        <w:tab/>
        <w:t>88</w:t>
      </w:r>
      <w:r>
        <w:tab/>
        <w:t>0</w:t>
      </w:r>
      <w:r>
        <w:tab/>
        <w:t>0</w:t>
      </w:r>
      <w:r>
        <w:tab/>
        <w:t>ACAGCCGCGTGTC</w:t>
      </w:r>
    </w:p>
    <w:p w14:paraId="7ADC8173" w14:textId="77777777" w:rsidR="00495C66" w:rsidRDefault="00495C66" w:rsidP="00495C66">
      <w:r>
        <w:t>MT946551.1</w:t>
      </w:r>
      <w:r>
        <w:tab/>
        <w:t>2492</w:t>
      </w:r>
      <w:r>
        <w:tab/>
        <w:t>2507</w:t>
      </w:r>
      <w:r>
        <w:tab/>
        <w:t>4</w:t>
      </w:r>
      <w:r>
        <w:tab/>
        <w:t>180</w:t>
      </w:r>
      <w:r>
        <w:tab/>
        <w:t>0</w:t>
      </w:r>
      <w:r>
        <w:tab/>
        <w:t>0</w:t>
      </w:r>
      <w:r>
        <w:tab/>
        <w:t>CCTTACGACGTTTACATCGACGAGAT</w:t>
      </w:r>
    </w:p>
    <w:p w14:paraId="785F1993" w14:textId="77777777" w:rsidR="00495C66" w:rsidRDefault="00495C66" w:rsidP="00495C66">
      <w:r>
        <w:t>MT946551.1</w:t>
      </w:r>
      <w:r>
        <w:tab/>
        <w:t>2535</w:t>
      </w:r>
      <w:r>
        <w:tab/>
        <w:t>2538</w:t>
      </w:r>
      <w:r>
        <w:tab/>
        <w:t>2</w:t>
      </w:r>
      <w:r>
        <w:tab/>
        <w:t>64</w:t>
      </w:r>
      <w:r>
        <w:tab/>
        <w:t>0</w:t>
      </w:r>
      <w:r>
        <w:tab/>
        <w:t>0</w:t>
      </w:r>
      <w:r>
        <w:tab/>
        <w:t>TTGTCCGTCGTCTT</w:t>
      </w:r>
    </w:p>
    <w:p w14:paraId="736525E5" w14:textId="77777777" w:rsidR="00495C66" w:rsidRDefault="00495C66" w:rsidP="00495C66">
      <w:r>
        <w:t>MT946551.1</w:t>
      </w:r>
      <w:r>
        <w:tab/>
        <w:t>2582</w:t>
      </w:r>
      <w:r>
        <w:tab/>
        <w:t>2585</w:t>
      </w:r>
      <w:r>
        <w:tab/>
        <w:t>2</w:t>
      </w:r>
      <w:r>
        <w:tab/>
        <w:t>112</w:t>
      </w:r>
      <w:r>
        <w:tab/>
        <w:t>0</w:t>
      </w:r>
      <w:r>
        <w:tab/>
        <w:t>0</w:t>
      </w:r>
      <w:r>
        <w:tab/>
        <w:t>CATATCGCCGTAAT</w:t>
      </w:r>
    </w:p>
    <w:p w14:paraId="0A6BA806" w14:textId="77777777" w:rsidR="00495C66" w:rsidRDefault="00495C66" w:rsidP="00495C66">
      <w:r>
        <w:t>MT946551.1</w:t>
      </w:r>
      <w:r>
        <w:tab/>
        <w:t>2618</w:t>
      </w:r>
      <w:r>
        <w:tab/>
        <w:t>2618</w:t>
      </w:r>
      <w:r>
        <w:tab/>
        <w:t>1</w:t>
      </w:r>
      <w:r>
        <w:tab/>
        <w:t>54</w:t>
      </w:r>
      <w:r>
        <w:tab/>
        <w:t>0</w:t>
      </w:r>
      <w:r>
        <w:tab/>
        <w:t>0</w:t>
      </w:r>
      <w:r>
        <w:tab/>
        <w:t>TTGTACGATGG</w:t>
      </w:r>
    </w:p>
    <w:p w14:paraId="5F199BF6" w14:textId="77777777" w:rsidR="00495C66" w:rsidRDefault="00495C66" w:rsidP="00495C66">
      <w:r>
        <w:t>MT946551.1</w:t>
      </w:r>
      <w:r>
        <w:tab/>
        <w:t>2690</w:t>
      </w:r>
      <w:r>
        <w:tab/>
        <w:t>2694</w:t>
      </w:r>
      <w:r>
        <w:tab/>
        <w:t>2</w:t>
      </w:r>
      <w:r>
        <w:tab/>
        <w:t>102</w:t>
      </w:r>
      <w:r>
        <w:tab/>
        <w:t>0</w:t>
      </w:r>
      <w:r>
        <w:tab/>
        <w:t>0</w:t>
      </w:r>
      <w:r>
        <w:tab/>
        <w:t>GGAATCGTACGAAGT</w:t>
      </w:r>
    </w:p>
    <w:p w14:paraId="74810587" w14:textId="77777777" w:rsidR="00495C66" w:rsidRDefault="00495C66" w:rsidP="00495C66">
      <w:r>
        <w:t>MT946551.1</w:t>
      </w:r>
      <w:r>
        <w:tab/>
        <w:t>2707</w:t>
      </w:r>
      <w:r>
        <w:tab/>
        <w:t>2717</w:t>
      </w:r>
      <w:r>
        <w:tab/>
        <w:t>3</w:t>
      </w:r>
      <w:r>
        <w:tab/>
        <w:t>171</w:t>
      </w:r>
      <w:r>
        <w:tab/>
        <w:t>0</w:t>
      </w:r>
      <w:r>
        <w:tab/>
        <w:t>0</w:t>
      </w:r>
      <w:r>
        <w:tab/>
        <w:t>TACTACGCATTACGTCGACAA</w:t>
      </w:r>
    </w:p>
    <w:p w14:paraId="14BE1218" w14:textId="77777777" w:rsidR="00495C66" w:rsidRDefault="00495C66" w:rsidP="00495C66">
      <w:r>
        <w:t>MT946551.1</w:t>
      </w:r>
      <w:r>
        <w:tab/>
        <w:t>2828</w:t>
      </w:r>
      <w:r>
        <w:tab/>
        <w:t>2831</w:t>
      </w:r>
      <w:r>
        <w:tab/>
        <w:t>2</w:t>
      </w:r>
      <w:r>
        <w:tab/>
        <w:t>106</w:t>
      </w:r>
      <w:r>
        <w:tab/>
        <w:t>0</w:t>
      </w:r>
      <w:r>
        <w:tab/>
        <w:t>0</w:t>
      </w:r>
      <w:r>
        <w:tab/>
        <w:t>GCTGACGTCGTATA</w:t>
      </w:r>
    </w:p>
    <w:p w14:paraId="5AC8D48B" w14:textId="77777777" w:rsidR="00495C66" w:rsidRDefault="00495C66" w:rsidP="00495C66">
      <w:r>
        <w:t>MT946551.1</w:t>
      </w:r>
      <w:r>
        <w:tab/>
        <w:t>3023</w:t>
      </w:r>
      <w:r>
        <w:tab/>
        <w:t>3036</w:t>
      </w:r>
      <w:r>
        <w:tab/>
        <w:t>3</w:t>
      </w:r>
      <w:r>
        <w:tab/>
        <w:t>195</w:t>
      </w:r>
      <w:r>
        <w:tab/>
        <w:t>0</w:t>
      </w:r>
      <w:r>
        <w:tab/>
        <w:t>0</w:t>
      </w:r>
      <w:r>
        <w:tab/>
        <w:t>AGGTACGAAATACGTAACCGGTGC</w:t>
      </w:r>
    </w:p>
    <w:p w14:paraId="658ED0AE" w14:textId="77777777" w:rsidR="00495C66" w:rsidRDefault="00495C66" w:rsidP="00495C66">
      <w:r>
        <w:lastRenderedPageBreak/>
        <w:t>MT946551.1</w:t>
      </w:r>
      <w:r>
        <w:tab/>
        <w:t>3120</w:t>
      </w:r>
      <w:r>
        <w:tab/>
        <w:t>3120</w:t>
      </w:r>
      <w:r>
        <w:tab/>
        <w:t>1</w:t>
      </w:r>
      <w:r>
        <w:tab/>
        <w:t>48</w:t>
      </w:r>
      <w:r>
        <w:tab/>
        <w:t>0</w:t>
      </w:r>
      <w:r>
        <w:tab/>
        <w:t>0</w:t>
      </w:r>
      <w:r>
        <w:tab/>
        <w:t>CAATCCGAGAC</w:t>
      </w:r>
    </w:p>
    <w:p w14:paraId="32E88A8A" w14:textId="77777777" w:rsidR="00495C66" w:rsidRDefault="00495C66" w:rsidP="00495C66">
      <w:r>
        <w:t>MT946551.1</w:t>
      </w:r>
      <w:r>
        <w:tab/>
        <w:t>3154</w:t>
      </w:r>
      <w:r>
        <w:tab/>
        <w:t>3164</w:t>
      </w:r>
      <w:r>
        <w:tab/>
        <w:t>3</w:t>
      </w:r>
      <w:r>
        <w:tab/>
        <w:t>165</w:t>
      </w:r>
      <w:r>
        <w:tab/>
        <w:t>0</w:t>
      </w:r>
      <w:r>
        <w:tab/>
        <w:t>0</w:t>
      </w:r>
      <w:r>
        <w:tab/>
        <w:t>TTGGACGGACGTATCCGTTTA</w:t>
      </w:r>
    </w:p>
    <w:p w14:paraId="1E17961E" w14:textId="77777777" w:rsidR="00495C66" w:rsidRDefault="00495C66" w:rsidP="00495C66">
      <w:r>
        <w:t>MT946551.1</w:t>
      </w:r>
      <w:r>
        <w:tab/>
        <w:t>3345</w:t>
      </w:r>
      <w:r>
        <w:tab/>
        <w:t>3353</w:t>
      </w:r>
      <w:r>
        <w:tab/>
        <w:t>3</w:t>
      </w:r>
      <w:r>
        <w:tab/>
        <w:t>159</w:t>
      </w:r>
      <w:r>
        <w:tab/>
        <w:t>0</w:t>
      </w:r>
      <w:r>
        <w:tab/>
        <w:t>0</w:t>
      </w:r>
      <w:r>
        <w:tab/>
        <w:t>TCTCTCGACTCCGCGAGAG</w:t>
      </w:r>
    </w:p>
    <w:p w14:paraId="09E6C967" w14:textId="77777777" w:rsidR="00495C66" w:rsidRDefault="00495C66" w:rsidP="00495C66">
      <w:r>
        <w:t>MT946551.1</w:t>
      </w:r>
      <w:r>
        <w:tab/>
        <w:t>3418</w:t>
      </w:r>
      <w:r>
        <w:tab/>
        <w:t>3418</w:t>
      </w:r>
      <w:r>
        <w:tab/>
        <w:t>1</w:t>
      </w:r>
      <w:r>
        <w:tab/>
        <w:t>62</w:t>
      </w:r>
      <w:r>
        <w:tab/>
        <w:t>0</w:t>
      </w:r>
      <w:r>
        <w:tab/>
        <w:t>0</w:t>
      </w:r>
      <w:r>
        <w:tab/>
        <w:t>TGTAGCGCATT</w:t>
      </w:r>
    </w:p>
    <w:p w14:paraId="75C93959" w14:textId="77777777" w:rsidR="00495C66" w:rsidRDefault="00495C66" w:rsidP="00495C66">
      <w:r>
        <w:t>MT946551.1</w:t>
      </w:r>
      <w:r>
        <w:tab/>
        <w:t>3766</w:t>
      </w:r>
      <w:r>
        <w:tab/>
        <w:t>3766</w:t>
      </w:r>
      <w:r>
        <w:tab/>
        <w:t>1</w:t>
      </w:r>
      <w:r>
        <w:tab/>
        <w:t>60</w:t>
      </w:r>
      <w:r>
        <w:tab/>
        <w:t>0</w:t>
      </w:r>
      <w:r>
        <w:tab/>
        <w:t>0</w:t>
      </w:r>
      <w:r>
        <w:tab/>
        <w:t>TTTTGCGTAAT</w:t>
      </w:r>
    </w:p>
    <w:p w14:paraId="43AA0FBB" w14:textId="77777777" w:rsidR="00495C66" w:rsidRDefault="00495C66" w:rsidP="00495C66">
      <w:r>
        <w:t>MT946551.1</w:t>
      </w:r>
      <w:r>
        <w:tab/>
        <w:t>3803</w:t>
      </w:r>
      <w:r>
        <w:tab/>
        <w:t>3809</w:t>
      </w:r>
      <w:r>
        <w:tab/>
        <w:t>2</w:t>
      </w:r>
      <w:r>
        <w:tab/>
        <w:t>120</w:t>
      </w:r>
      <w:r>
        <w:tab/>
        <w:t>0</w:t>
      </w:r>
      <w:r>
        <w:tab/>
        <w:t>0</w:t>
      </w:r>
      <w:r>
        <w:tab/>
        <w:t>TTTGACGACCTCGACAT</w:t>
      </w:r>
    </w:p>
    <w:p w14:paraId="6E2A5146" w14:textId="77777777" w:rsidR="00495C66" w:rsidRDefault="00495C66" w:rsidP="00495C66">
      <w:r>
        <w:t>MT946551.1</w:t>
      </w:r>
      <w:r>
        <w:tab/>
        <w:t>3842</w:t>
      </w:r>
      <w:r>
        <w:tab/>
        <w:t>3842</w:t>
      </w:r>
      <w:r>
        <w:tab/>
        <w:t>1</w:t>
      </w:r>
      <w:r>
        <w:tab/>
        <w:t>69</w:t>
      </w:r>
      <w:r>
        <w:tab/>
        <w:t>0</w:t>
      </w:r>
      <w:r>
        <w:tab/>
        <w:t>0</w:t>
      </w:r>
      <w:r>
        <w:tab/>
        <w:t>GTATGCGTGTA</w:t>
      </w:r>
    </w:p>
    <w:p w14:paraId="687CCA30" w14:textId="77777777" w:rsidR="00495C66" w:rsidRDefault="00495C66" w:rsidP="00495C66">
      <w:r>
        <w:t>MT946551.1</w:t>
      </w:r>
      <w:r>
        <w:tab/>
        <w:t>4418</w:t>
      </w:r>
      <w:r>
        <w:tab/>
        <w:t>4424</w:t>
      </w:r>
      <w:r>
        <w:tab/>
        <w:t>3</w:t>
      </w:r>
      <w:r>
        <w:tab/>
        <w:t>213</w:t>
      </w:r>
      <w:r>
        <w:tab/>
        <w:t>0</w:t>
      </w:r>
      <w:r>
        <w:tab/>
        <w:t>0</w:t>
      </w:r>
      <w:r>
        <w:tab/>
        <w:t>AGGAACGCGTACGAGAA</w:t>
      </w:r>
    </w:p>
    <w:p w14:paraId="166572AD" w14:textId="77777777" w:rsidR="00495C66" w:rsidRDefault="00495C66" w:rsidP="00495C66">
      <w:r>
        <w:t>MT946551.1</w:t>
      </w:r>
      <w:r>
        <w:tab/>
        <w:t>4451</w:t>
      </w:r>
      <w:r>
        <w:tab/>
        <w:t>4451</w:t>
      </w:r>
      <w:r>
        <w:tab/>
        <w:t>1</w:t>
      </w:r>
      <w:r>
        <w:tab/>
        <w:t>55</w:t>
      </w:r>
      <w:r>
        <w:tab/>
        <w:t>0</w:t>
      </w:r>
      <w:r>
        <w:tab/>
        <w:t>0</w:t>
      </w:r>
      <w:r>
        <w:tab/>
        <w:t>TCTAACGGTAG</w:t>
      </w:r>
    </w:p>
    <w:p w14:paraId="4CED0527" w14:textId="77777777" w:rsidR="00495C66" w:rsidRDefault="00495C66" w:rsidP="00495C66">
      <w:r>
        <w:t>MT946551.1</w:t>
      </w:r>
      <w:r>
        <w:tab/>
        <w:t>4467</w:t>
      </w:r>
      <w:r>
        <w:tab/>
        <w:t>4474</w:t>
      </w:r>
      <w:r>
        <w:tab/>
        <w:t>2</w:t>
      </w:r>
      <w:r>
        <w:tab/>
        <w:t>114</w:t>
      </w:r>
      <w:r>
        <w:tab/>
        <w:t>0</w:t>
      </w:r>
      <w:r>
        <w:tab/>
        <w:t>0</w:t>
      </w:r>
      <w:r>
        <w:tab/>
        <w:t>ATAAACGATTATCGTCAA</w:t>
      </w:r>
    </w:p>
    <w:p w14:paraId="3BEB8CC0" w14:textId="77777777" w:rsidR="00495C66" w:rsidRDefault="00495C66" w:rsidP="00495C66">
      <w:r>
        <w:t>MT946551.1</w:t>
      </w:r>
      <w:r>
        <w:tab/>
        <w:t>4611</w:t>
      </w:r>
      <w:r>
        <w:tab/>
        <w:t>4611</w:t>
      </w:r>
      <w:r>
        <w:tab/>
        <w:t>1</w:t>
      </w:r>
      <w:r>
        <w:tab/>
        <w:t>55</w:t>
      </w:r>
      <w:r>
        <w:tab/>
        <w:t>0</w:t>
      </w:r>
      <w:r>
        <w:tab/>
        <w:t>0</w:t>
      </w:r>
      <w:r>
        <w:tab/>
        <w:t>CATATCGTTTC</w:t>
      </w:r>
    </w:p>
    <w:p w14:paraId="56836496" w14:textId="77777777" w:rsidR="00495C66" w:rsidRDefault="00495C66" w:rsidP="00495C66">
      <w:r>
        <w:t>MT946551.1</w:t>
      </w:r>
      <w:r>
        <w:tab/>
        <w:t>4680</w:t>
      </w:r>
      <w:r>
        <w:tab/>
        <w:t>4688</w:t>
      </w:r>
      <w:r>
        <w:tab/>
        <w:t>2</w:t>
      </w:r>
      <w:r>
        <w:tab/>
        <w:t>102</w:t>
      </w:r>
      <w:r>
        <w:tab/>
        <w:t>0</w:t>
      </w:r>
      <w:r>
        <w:tab/>
        <w:t>0</w:t>
      </w:r>
      <w:r>
        <w:tab/>
        <w:t>TTTGACGCATATCCGCAAT</w:t>
      </w:r>
    </w:p>
    <w:p w14:paraId="09B6A93C" w14:textId="77777777" w:rsidR="00495C66" w:rsidRDefault="00495C66" w:rsidP="00495C66">
      <w:r>
        <w:t>MT946551.1</w:t>
      </w:r>
      <w:r>
        <w:tab/>
        <w:t>4702</w:t>
      </w:r>
      <w:r>
        <w:tab/>
        <w:t>4708</w:t>
      </w:r>
      <w:r>
        <w:tab/>
        <w:t>2</w:t>
      </w:r>
      <w:r>
        <w:tab/>
        <w:t>124</w:t>
      </w:r>
      <w:r>
        <w:tab/>
        <w:t>0</w:t>
      </w:r>
      <w:r>
        <w:tab/>
        <w:t>0</w:t>
      </w:r>
      <w:r>
        <w:tab/>
        <w:t>TTTTTCGCAGTCGGTTA</w:t>
      </w:r>
    </w:p>
    <w:p w14:paraId="3F871500" w14:textId="77777777" w:rsidR="00495C66" w:rsidRDefault="00495C66" w:rsidP="00495C66">
      <w:r>
        <w:t>MT946551.1</w:t>
      </w:r>
      <w:r>
        <w:tab/>
        <w:t>5098</w:t>
      </w:r>
      <w:r>
        <w:tab/>
        <w:t>5098</w:t>
      </w:r>
      <w:r>
        <w:tab/>
        <w:t>1</w:t>
      </w:r>
      <w:r>
        <w:tab/>
        <w:t>55</w:t>
      </w:r>
      <w:r>
        <w:tab/>
        <w:t>0</w:t>
      </w:r>
      <w:r>
        <w:tab/>
        <w:t>0</w:t>
      </w:r>
      <w:r>
        <w:tab/>
        <w:t>ATATACGGCTT</w:t>
      </w:r>
    </w:p>
    <w:p w14:paraId="3C3D6F4D" w14:textId="77777777" w:rsidR="00495C66" w:rsidRDefault="00495C66" w:rsidP="00495C66">
      <w:r>
        <w:t>MT946551.1</w:t>
      </w:r>
      <w:r>
        <w:tab/>
        <w:t>5421</w:t>
      </w:r>
      <w:r>
        <w:tab/>
        <w:t>5421</w:t>
      </w:r>
      <w:r>
        <w:tab/>
        <w:t>1</w:t>
      </w:r>
      <w:r>
        <w:tab/>
        <w:t>73</w:t>
      </w:r>
      <w:r>
        <w:tab/>
        <w:t>0</w:t>
      </w:r>
      <w:r>
        <w:tab/>
        <w:t>0</w:t>
      </w:r>
      <w:r>
        <w:tab/>
        <w:t>TATTACGTAAA</w:t>
      </w:r>
    </w:p>
    <w:p w14:paraId="1BE3AFB2" w14:textId="77777777" w:rsidR="00495C66" w:rsidRDefault="00495C66" w:rsidP="00495C66">
      <w:r>
        <w:t>MT946551.1</w:t>
      </w:r>
      <w:r>
        <w:tab/>
        <w:t>5453</w:t>
      </w:r>
      <w:r>
        <w:tab/>
        <w:t>5464</w:t>
      </w:r>
      <w:r>
        <w:tab/>
        <w:t>3</w:t>
      </w:r>
      <w:r>
        <w:tab/>
        <w:t>201</w:t>
      </w:r>
      <w:r>
        <w:tab/>
        <w:t>0</w:t>
      </w:r>
      <w:r>
        <w:tab/>
        <w:t>0</w:t>
      </w:r>
      <w:r>
        <w:tab/>
        <w:t>TAAAACGTATCACGGTCGAATA</w:t>
      </w:r>
    </w:p>
    <w:p w14:paraId="08D80786" w14:textId="77777777" w:rsidR="00495C66" w:rsidRDefault="00495C66" w:rsidP="00495C66">
      <w:r>
        <w:t>MT946551.1</w:t>
      </w:r>
      <w:r>
        <w:tab/>
        <w:t>5578</w:t>
      </w:r>
      <w:r>
        <w:tab/>
        <w:t>5587</w:t>
      </w:r>
      <w:r>
        <w:tab/>
        <w:t>3</w:t>
      </w:r>
      <w:r>
        <w:tab/>
        <w:t>201</w:t>
      </w:r>
      <w:r>
        <w:tab/>
        <w:t>0</w:t>
      </w:r>
      <w:r>
        <w:tab/>
        <w:t>0</w:t>
      </w:r>
      <w:r>
        <w:tab/>
        <w:t>ACTATCGAATAACGCGTCAA</w:t>
      </w:r>
    </w:p>
    <w:p w14:paraId="62A55A92" w14:textId="77777777" w:rsidR="00495C66" w:rsidRDefault="00495C66" w:rsidP="00495C66">
      <w:r>
        <w:t>MT946551.1</w:t>
      </w:r>
      <w:r>
        <w:tab/>
        <w:t>5601</w:t>
      </w:r>
      <w:r>
        <w:tab/>
        <w:t>5611</w:t>
      </w:r>
      <w:r>
        <w:tab/>
        <w:t>2</w:t>
      </w:r>
      <w:r>
        <w:tab/>
        <w:t>106</w:t>
      </w:r>
      <w:r>
        <w:tab/>
        <w:t>0</w:t>
      </w:r>
      <w:r>
        <w:tab/>
        <w:t>0</w:t>
      </w:r>
      <w:r>
        <w:tab/>
        <w:t>TTTCCCGTTTAATATCGCATT</w:t>
      </w:r>
    </w:p>
    <w:p w14:paraId="7C908A65" w14:textId="77777777" w:rsidR="00495C66" w:rsidRDefault="00495C66" w:rsidP="00495C66">
      <w:r>
        <w:t>MT946551.1</w:t>
      </w:r>
      <w:r>
        <w:tab/>
        <w:t>5797</w:t>
      </w:r>
      <w:r>
        <w:tab/>
        <w:t>5803</w:t>
      </w:r>
      <w:r>
        <w:tab/>
        <w:t>2</w:t>
      </w:r>
      <w:r>
        <w:tab/>
        <w:t>126</w:t>
      </w:r>
      <w:r>
        <w:tab/>
        <w:t>0</w:t>
      </w:r>
      <w:r>
        <w:tab/>
        <w:t>0</w:t>
      </w:r>
      <w:r>
        <w:tab/>
        <w:t>GTAGTCGTAATCGTAAT</w:t>
      </w:r>
    </w:p>
    <w:p w14:paraId="501A5274" w14:textId="77777777" w:rsidR="00495C66" w:rsidRDefault="00495C66" w:rsidP="00495C66">
      <w:r>
        <w:t>MT946551.1</w:t>
      </w:r>
      <w:r>
        <w:tab/>
        <w:t>5959</w:t>
      </w:r>
      <w:r>
        <w:tab/>
        <w:t>5959</w:t>
      </w:r>
      <w:r>
        <w:tab/>
        <w:t>1</w:t>
      </w:r>
      <w:r>
        <w:tab/>
        <w:t>52</w:t>
      </w:r>
      <w:r>
        <w:tab/>
        <w:t>0</w:t>
      </w:r>
      <w:r>
        <w:tab/>
        <w:t>0</w:t>
      </w:r>
      <w:r>
        <w:tab/>
        <w:t>TGTAGCGTATT</w:t>
      </w:r>
    </w:p>
    <w:p w14:paraId="1CDA1F75" w14:textId="77777777" w:rsidR="00495C66" w:rsidRDefault="00495C66" w:rsidP="00495C66">
      <w:r>
        <w:lastRenderedPageBreak/>
        <w:t>MT946551.1</w:t>
      </w:r>
      <w:r>
        <w:tab/>
        <w:t>6100</w:t>
      </w:r>
      <w:r>
        <w:tab/>
        <w:t>6107</w:t>
      </w:r>
      <w:r>
        <w:tab/>
        <w:t>2</w:t>
      </w:r>
      <w:r>
        <w:tab/>
        <w:t>136</w:t>
      </w:r>
      <w:r>
        <w:tab/>
        <w:t>0</w:t>
      </w:r>
      <w:r>
        <w:tab/>
        <w:t>0</w:t>
      </w:r>
      <w:r>
        <w:tab/>
        <w:t>ATAGTCGACTGACGACAA</w:t>
      </w:r>
    </w:p>
    <w:p w14:paraId="76F593E2" w14:textId="77777777" w:rsidR="00495C66" w:rsidRDefault="00495C66" w:rsidP="00495C66">
      <w:r>
        <w:t>MT946551.1</w:t>
      </w:r>
      <w:r>
        <w:tab/>
        <w:t>6357</w:t>
      </w:r>
      <w:r>
        <w:tab/>
        <w:t>6357</w:t>
      </w:r>
      <w:r>
        <w:tab/>
        <w:t>1</w:t>
      </w:r>
      <w:r>
        <w:tab/>
        <w:t>74</w:t>
      </w:r>
      <w:r>
        <w:tab/>
        <w:t>0</w:t>
      </w:r>
      <w:r>
        <w:tab/>
        <w:t>0</w:t>
      </w:r>
      <w:r>
        <w:tab/>
        <w:t>TAGCACGTTTG</w:t>
      </w:r>
    </w:p>
    <w:p w14:paraId="463730C6" w14:textId="77777777" w:rsidR="00495C66" w:rsidRDefault="00495C66" w:rsidP="00495C66">
      <w:r>
        <w:t>MT946551.1</w:t>
      </w:r>
      <w:r>
        <w:tab/>
        <w:t>6580</w:t>
      </w:r>
      <w:r>
        <w:tab/>
        <w:t>6580</w:t>
      </w:r>
      <w:r>
        <w:tab/>
        <w:t>1</w:t>
      </w:r>
      <w:r>
        <w:tab/>
        <w:t>69</w:t>
      </w:r>
      <w:r>
        <w:tab/>
        <w:t>0</w:t>
      </w:r>
      <w:r>
        <w:tab/>
        <w:t>0</w:t>
      </w:r>
      <w:r>
        <w:tab/>
        <w:t>ATATTCGTCCC</w:t>
      </w:r>
    </w:p>
    <w:p w14:paraId="4E56F684" w14:textId="77777777" w:rsidR="00495C66" w:rsidRDefault="00495C66" w:rsidP="00495C66">
      <w:r>
        <w:t>MT946551.1</w:t>
      </w:r>
      <w:r>
        <w:tab/>
        <w:t>6628</w:t>
      </w:r>
      <w:r>
        <w:tab/>
        <w:t>6634</w:t>
      </w:r>
      <w:r>
        <w:tab/>
        <w:t>2</w:t>
      </w:r>
      <w:r>
        <w:tab/>
        <w:t>106</w:t>
      </w:r>
      <w:r>
        <w:tab/>
        <w:t>0</w:t>
      </w:r>
      <w:r>
        <w:tab/>
        <w:t>0</w:t>
      </w:r>
      <w:r>
        <w:tab/>
        <w:t>GTATACGCTAACGGTAT</w:t>
      </w:r>
    </w:p>
    <w:p w14:paraId="793C16F1" w14:textId="77777777" w:rsidR="00495C66" w:rsidRDefault="00495C66" w:rsidP="00495C66">
      <w:r>
        <w:t>MT946551.1</w:t>
      </w:r>
      <w:r>
        <w:tab/>
        <w:t>6671</w:t>
      </w:r>
      <w:r>
        <w:tab/>
        <w:t>6671</w:t>
      </w:r>
      <w:r>
        <w:tab/>
        <w:t>1</w:t>
      </w:r>
      <w:r>
        <w:tab/>
        <w:t>66</w:t>
      </w:r>
      <w:r>
        <w:tab/>
        <w:t>0</w:t>
      </w:r>
      <w:r>
        <w:tab/>
        <w:t>0</w:t>
      </w:r>
      <w:r>
        <w:tab/>
        <w:t>ATAACCGTAAT</w:t>
      </w:r>
    </w:p>
    <w:p w14:paraId="11491876" w14:textId="77777777" w:rsidR="00495C66" w:rsidRDefault="00495C66" w:rsidP="00495C66">
      <w:r>
        <w:t>MT946551.1</w:t>
      </w:r>
      <w:r>
        <w:tab/>
        <w:t>6967</w:t>
      </w:r>
      <w:r>
        <w:tab/>
        <w:t>6976</w:t>
      </w:r>
      <w:r>
        <w:tab/>
        <w:t>2</w:t>
      </w:r>
      <w:r>
        <w:tab/>
        <w:t>102</w:t>
      </w:r>
      <w:r>
        <w:tab/>
        <w:t>0</w:t>
      </w:r>
      <w:r>
        <w:tab/>
        <w:t>0</w:t>
      </w:r>
      <w:r>
        <w:tab/>
        <w:t>CTATACGGGATTAACGGATG</w:t>
      </w:r>
    </w:p>
    <w:p w14:paraId="3C3C128D" w14:textId="77777777" w:rsidR="00495C66" w:rsidRDefault="00495C66" w:rsidP="00495C66">
      <w:r>
        <w:t>MT946551.1</w:t>
      </w:r>
      <w:r>
        <w:tab/>
        <w:t>7149</w:t>
      </w:r>
      <w:r>
        <w:tab/>
        <w:t>7159</w:t>
      </w:r>
      <w:r>
        <w:tab/>
        <w:t>2</w:t>
      </w:r>
      <w:r>
        <w:tab/>
        <w:t>162</w:t>
      </w:r>
      <w:r>
        <w:tab/>
        <w:t>0</w:t>
      </w:r>
      <w:r>
        <w:tab/>
        <w:t>0</w:t>
      </w:r>
      <w:r>
        <w:tab/>
        <w:t>TATTACGTAATAGAACGTGTC</w:t>
      </w:r>
    </w:p>
    <w:p w14:paraId="67A08117" w14:textId="77777777" w:rsidR="00495C66" w:rsidRDefault="00495C66" w:rsidP="00495C66">
      <w:r>
        <w:t>MT946551.1</w:t>
      </w:r>
      <w:r>
        <w:tab/>
        <w:t>7224</w:t>
      </w:r>
      <w:r>
        <w:tab/>
        <w:t>7234</w:t>
      </w:r>
      <w:r>
        <w:tab/>
        <w:t>3</w:t>
      </w:r>
      <w:r>
        <w:tab/>
        <w:t>186</w:t>
      </w:r>
      <w:r>
        <w:tab/>
        <w:t>0</w:t>
      </w:r>
      <w:r>
        <w:tab/>
        <w:t>0</w:t>
      </w:r>
      <w:r>
        <w:tab/>
        <w:t>GACCTCGTCGATTTCCGACCA</w:t>
      </w:r>
    </w:p>
    <w:p w14:paraId="13852F57" w14:textId="77777777" w:rsidR="00495C66" w:rsidRDefault="00495C66" w:rsidP="00495C66">
      <w:r>
        <w:t>MT946551.1</w:t>
      </w:r>
      <w:r>
        <w:tab/>
        <w:t>7308</w:t>
      </w:r>
      <w:r>
        <w:tab/>
        <w:t>7308</w:t>
      </w:r>
      <w:r>
        <w:tab/>
        <w:t>1</w:t>
      </w:r>
      <w:r>
        <w:tab/>
        <w:t>56</w:t>
      </w:r>
      <w:r>
        <w:tab/>
        <w:t>0</w:t>
      </w:r>
      <w:r>
        <w:tab/>
        <w:t>0</w:t>
      </w:r>
      <w:r>
        <w:tab/>
        <w:t>GCATCCGTAGT</w:t>
      </w:r>
    </w:p>
    <w:p w14:paraId="7775EA3A" w14:textId="77777777" w:rsidR="00495C66" w:rsidRDefault="00495C66" w:rsidP="00495C66">
      <w:r>
        <w:t>MT946551.1</w:t>
      </w:r>
      <w:r>
        <w:tab/>
        <w:t>7345</w:t>
      </w:r>
      <w:r>
        <w:tab/>
        <w:t>7347</w:t>
      </w:r>
      <w:r>
        <w:tab/>
        <w:t>2</w:t>
      </w:r>
      <w:r>
        <w:tab/>
        <w:t>100</w:t>
      </w:r>
      <w:r>
        <w:tab/>
        <w:t>0</w:t>
      </w:r>
      <w:r>
        <w:tab/>
        <w:t>0</w:t>
      </w:r>
      <w:r>
        <w:tab/>
        <w:t>CTCAACGCGATAT</w:t>
      </w:r>
    </w:p>
    <w:p w14:paraId="01A7BA2C" w14:textId="77777777" w:rsidR="00495C66" w:rsidRDefault="00495C66" w:rsidP="00495C66">
      <w:r>
        <w:t>MT946551.1</w:t>
      </w:r>
      <w:r>
        <w:tab/>
        <w:t>7407</w:t>
      </w:r>
      <w:r>
        <w:tab/>
        <w:t>7420</w:t>
      </w:r>
      <w:r>
        <w:tab/>
        <w:t>4</w:t>
      </w:r>
      <w:r>
        <w:tab/>
        <w:t>292</w:t>
      </w:r>
      <w:r>
        <w:tab/>
        <w:t>0</w:t>
      </w:r>
      <w:r>
        <w:tab/>
        <w:t>0</w:t>
      </w:r>
      <w:r>
        <w:tab/>
        <w:t>ATGAACGAATACCGACGGCGTTAA</w:t>
      </w:r>
    </w:p>
    <w:p w14:paraId="1A9DCA48" w14:textId="77777777" w:rsidR="00495C66" w:rsidRDefault="00495C66" w:rsidP="00495C66">
      <w:r>
        <w:t>MT946551.1</w:t>
      </w:r>
      <w:r>
        <w:tab/>
        <w:t>7578</w:t>
      </w:r>
      <w:r>
        <w:tab/>
        <w:t>7583</w:t>
      </w:r>
      <w:r>
        <w:tab/>
        <w:t>2</w:t>
      </w:r>
      <w:r>
        <w:tab/>
        <w:t>150</w:t>
      </w:r>
      <w:r>
        <w:tab/>
        <w:t>0</w:t>
      </w:r>
      <w:r>
        <w:tab/>
        <w:t>0</w:t>
      </w:r>
      <w:r>
        <w:tab/>
        <w:t>TATATCGCTACGAATT</w:t>
      </w:r>
    </w:p>
    <w:p w14:paraId="3265EAA6" w14:textId="77777777" w:rsidR="00495C66" w:rsidRDefault="00495C66" w:rsidP="00495C66">
      <w:r>
        <w:t>MT946551.1</w:t>
      </w:r>
      <w:r>
        <w:tab/>
        <w:t>7723</w:t>
      </w:r>
      <w:r>
        <w:tab/>
        <w:t>7729</w:t>
      </w:r>
      <w:r>
        <w:tab/>
        <w:t>2</w:t>
      </w:r>
      <w:r>
        <w:tab/>
        <w:t>132</w:t>
      </w:r>
      <w:r>
        <w:tab/>
        <w:t>0</w:t>
      </w:r>
      <w:r>
        <w:tab/>
        <w:t>0</w:t>
      </w:r>
      <w:r>
        <w:tab/>
        <w:t>TATTCCGGCAGCGAACT</w:t>
      </w:r>
    </w:p>
    <w:p w14:paraId="0AE7B404" w14:textId="77777777" w:rsidR="00495C66" w:rsidRDefault="00495C66" w:rsidP="00495C66">
      <w:r>
        <w:t>MT946551.1</w:t>
      </w:r>
      <w:r>
        <w:tab/>
        <w:t>7858</w:t>
      </w:r>
      <w:r>
        <w:tab/>
        <w:t>7868</w:t>
      </w:r>
      <w:r>
        <w:tab/>
        <w:t>2</w:t>
      </w:r>
      <w:r>
        <w:tab/>
        <w:t>154</w:t>
      </w:r>
      <w:r>
        <w:tab/>
        <w:t>0</w:t>
      </w:r>
      <w:r>
        <w:tab/>
        <w:t>0</w:t>
      </w:r>
      <w:r>
        <w:tab/>
        <w:t>ACTGTCGAATGACATCGCATT</w:t>
      </w:r>
    </w:p>
    <w:p w14:paraId="75F1C724" w14:textId="77777777" w:rsidR="00495C66" w:rsidRDefault="00495C66" w:rsidP="00495C66">
      <w:r>
        <w:t>MT946551.1</w:t>
      </w:r>
      <w:r>
        <w:tab/>
        <w:t>7934</w:t>
      </w:r>
      <w:r>
        <w:tab/>
        <w:t>7943</w:t>
      </w:r>
      <w:r>
        <w:tab/>
        <w:t>2</w:t>
      </w:r>
      <w:r>
        <w:tab/>
        <w:t>174</w:t>
      </w:r>
      <w:r>
        <w:tab/>
        <w:t>0</w:t>
      </w:r>
      <w:r>
        <w:tab/>
        <w:t>0</w:t>
      </w:r>
      <w:r>
        <w:tab/>
        <w:t>TTAAACGTTTCCATCGCTTT</w:t>
      </w:r>
    </w:p>
    <w:p w14:paraId="5771B5C9" w14:textId="77777777" w:rsidR="00495C66" w:rsidRDefault="00495C66" w:rsidP="00495C66">
      <w:r>
        <w:t>MT946551.1</w:t>
      </w:r>
      <w:r>
        <w:tab/>
        <w:t>7954</w:t>
      </w:r>
      <w:r>
        <w:tab/>
        <w:t>7960</w:t>
      </w:r>
      <w:r>
        <w:tab/>
        <w:t>2</w:t>
      </w:r>
      <w:r>
        <w:tab/>
        <w:t>138</w:t>
      </w:r>
      <w:r>
        <w:tab/>
        <w:t>0</w:t>
      </w:r>
      <w:r>
        <w:tab/>
        <w:t>0</w:t>
      </w:r>
      <w:r>
        <w:tab/>
        <w:t>AAAGACGTTTCCGATAG</w:t>
      </w:r>
    </w:p>
    <w:p w14:paraId="4057D26F" w14:textId="77777777" w:rsidR="00495C66" w:rsidRDefault="00495C66" w:rsidP="00495C66">
      <w:r>
        <w:t>MT946551.1</w:t>
      </w:r>
      <w:r>
        <w:tab/>
        <w:t>8048</w:t>
      </w:r>
      <w:r>
        <w:tab/>
        <w:t>8053</w:t>
      </w:r>
      <w:r>
        <w:tab/>
        <w:t>2</w:t>
      </w:r>
      <w:r>
        <w:tab/>
        <w:t>146</w:t>
      </w:r>
      <w:r>
        <w:tab/>
        <w:t>0</w:t>
      </w:r>
      <w:r>
        <w:tab/>
        <w:t>0</w:t>
      </w:r>
      <w:r>
        <w:tab/>
        <w:t>GAAAACGAATCGGCTT</w:t>
      </w:r>
    </w:p>
    <w:p w14:paraId="0430D42E" w14:textId="77777777" w:rsidR="00495C66" w:rsidRDefault="00495C66" w:rsidP="00495C66">
      <w:r>
        <w:t>MT946551.1</w:t>
      </w:r>
      <w:r>
        <w:tab/>
        <w:t>8100</w:t>
      </w:r>
      <w:r>
        <w:tab/>
        <w:t>8100</w:t>
      </w:r>
      <w:r>
        <w:tab/>
        <w:t>1</w:t>
      </w:r>
      <w:r>
        <w:tab/>
        <w:t>78</w:t>
      </w:r>
      <w:r>
        <w:tab/>
        <w:t>0</w:t>
      </w:r>
      <w:r>
        <w:tab/>
        <w:t>0</w:t>
      </w:r>
      <w:r>
        <w:tab/>
        <w:t>TTTTTCGTTGT</w:t>
      </w:r>
    </w:p>
    <w:p w14:paraId="604892BE" w14:textId="77777777" w:rsidR="00495C66" w:rsidRDefault="00495C66" w:rsidP="00495C66">
      <w:r>
        <w:t>MT946551.1</w:t>
      </w:r>
      <w:r>
        <w:tab/>
        <w:t>8223</w:t>
      </w:r>
      <w:r>
        <w:tab/>
        <w:t>8225</w:t>
      </w:r>
      <w:r>
        <w:tab/>
        <w:t>2</w:t>
      </w:r>
      <w:r>
        <w:tab/>
        <w:t>142</w:t>
      </w:r>
      <w:r>
        <w:tab/>
        <w:t>0</w:t>
      </w:r>
      <w:r>
        <w:tab/>
        <w:t>0</w:t>
      </w:r>
      <w:r>
        <w:tab/>
        <w:t>TAGGACGCGTAAT</w:t>
      </w:r>
    </w:p>
    <w:p w14:paraId="5B327F67" w14:textId="77777777" w:rsidR="00495C66" w:rsidRDefault="00495C66" w:rsidP="00495C66">
      <w:r>
        <w:t>MT946551.1</w:t>
      </w:r>
      <w:r>
        <w:tab/>
        <w:t>8339</w:t>
      </w:r>
      <w:r>
        <w:tab/>
        <w:t>8354</w:t>
      </w:r>
      <w:r>
        <w:tab/>
        <w:t>3</w:t>
      </w:r>
      <w:r>
        <w:tab/>
        <w:t>234</w:t>
      </w:r>
      <w:r>
        <w:tab/>
        <w:t>0</w:t>
      </w:r>
      <w:r>
        <w:tab/>
        <w:t>0</w:t>
      </w:r>
      <w:r>
        <w:tab/>
        <w:t>AATAGCGATCATTCGCTTAGCGTCTT</w:t>
      </w:r>
    </w:p>
    <w:p w14:paraId="3B4E8057" w14:textId="77777777" w:rsidR="00495C66" w:rsidRDefault="00495C66" w:rsidP="00495C66">
      <w:r>
        <w:lastRenderedPageBreak/>
        <w:t>MT946551.1</w:t>
      </w:r>
      <w:r>
        <w:tab/>
        <w:t>8402</w:t>
      </w:r>
      <w:r>
        <w:tab/>
        <w:t>8412</w:t>
      </w:r>
      <w:r>
        <w:tab/>
        <w:t>3</w:t>
      </w:r>
      <w:r>
        <w:tab/>
        <w:t>207</w:t>
      </w:r>
      <w:r>
        <w:tab/>
        <w:t>0</w:t>
      </w:r>
      <w:r>
        <w:tab/>
        <w:t>0</w:t>
      </w:r>
      <w:r>
        <w:tab/>
        <w:t>TGGACCGTCGGACAGCGTCAT</w:t>
      </w:r>
    </w:p>
    <w:p w14:paraId="4D9E4EFD" w14:textId="77777777" w:rsidR="00495C66" w:rsidRDefault="00495C66" w:rsidP="00495C66">
      <w:r>
        <w:t>MT946551.1</w:t>
      </w:r>
      <w:r>
        <w:tab/>
        <w:t>8724</w:t>
      </w:r>
      <w:r>
        <w:tab/>
        <w:t>8748</w:t>
      </w:r>
      <w:r>
        <w:tab/>
        <w:t>4</w:t>
      </w:r>
      <w:r>
        <w:tab/>
        <w:t>352</w:t>
      </w:r>
      <w:r>
        <w:tab/>
        <w:t>0</w:t>
      </w:r>
      <w:r>
        <w:tab/>
        <w:t>0</w:t>
      </w:r>
      <w:r>
        <w:tab/>
        <w:t>CTCATCGTACAGGACGTTCTCGTACAGGACGTAAC</w:t>
      </w:r>
    </w:p>
    <w:p w14:paraId="4D492164" w14:textId="77777777" w:rsidR="00495C66" w:rsidRDefault="00495C66" w:rsidP="00495C66">
      <w:r>
        <w:t>MT946551.1</w:t>
      </w:r>
      <w:r>
        <w:tab/>
        <w:t>8947</w:t>
      </w:r>
      <w:r>
        <w:tab/>
        <w:t>8947</w:t>
      </w:r>
      <w:r>
        <w:tab/>
        <w:t>1</w:t>
      </w:r>
      <w:r>
        <w:tab/>
        <w:t>85</w:t>
      </w:r>
      <w:r>
        <w:tab/>
        <w:t>0</w:t>
      </w:r>
      <w:r>
        <w:tab/>
        <w:t>0</w:t>
      </w:r>
      <w:r>
        <w:tab/>
        <w:t>TCAATCGCCAT</w:t>
      </w:r>
    </w:p>
    <w:p w14:paraId="0992DF3C" w14:textId="77777777" w:rsidR="00495C66" w:rsidRDefault="00495C66" w:rsidP="00495C66">
      <w:r>
        <w:t>MT946551.1</w:t>
      </w:r>
      <w:r>
        <w:tab/>
        <w:t>9065</w:t>
      </w:r>
      <w:r>
        <w:tab/>
        <w:t>9065</w:t>
      </w:r>
      <w:r>
        <w:tab/>
        <w:t>1</w:t>
      </w:r>
      <w:r>
        <w:tab/>
        <w:t>96</w:t>
      </w:r>
      <w:r>
        <w:tab/>
        <w:t>0</w:t>
      </w:r>
      <w:r>
        <w:tab/>
        <w:t>0</w:t>
      </w:r>
      <w:r>
        <w:tab/>
        <w:t>AGGTGCGTTGT</w:t>
      </w:r>
    </w:p>
    <w:p w14:paraId="628AB578" w14:textId="77777777" w:rsidR="00495C66" w:rsidRDefault="00495C66" w:rsidP="00495C66">
      <w:r>
        <w:t>MT946551.1</w:t>
      </w:r>
      <w:r>
        <w:tab/>
        <w:t>9117</w:t>
      </w:r>
      <w:r>
        <w:tab/>
        <w:t>9117</w:t>
      </w:r>
      <w:r>
        <w:tab/>
        <w:t>1</w:t>
      </w:r>
      <w:r>
        <w:tab/>
        <w:t>70</w:t>
      </w:r>
      <w:r>
        <w:tab/>
        <w:t>0</w:t>
      </w:r>
      <w:r>
        <w:tab/>
        <w:t>0</w:t>
      </w:r>
      <w:r>
        <w:tab/>
        <w:t>ACCTTCGGGTA</w:t>
      </w:r>
    </w:p>
    <w:p w14:paraId="7E60B107" w14:textId="77777777" w:rsidR="00495C66" w:rsidRDefault="00495C66" w:rsidP="00495C66">
      <w:r>
        <w:t>MT946551.1</w:t>
      </w:r>
      <w:r>
        <w:tab/>
        <w:t>9361</w:t>
      </w:r>
      <w:r>
        <w:tab/>
        <w:t>9371</w:t>
      </w:r>
      <w:r>
        <w:tab/>
        <w:t>2</w:t>
      </w:r>
      <w:r>
        <w:tab/>
        <w:t>182</w:t>
      </w:r>
      <w:r>
        <w:tab/>
        <w:t>0</w:t>
      </w:r>
      <w:r>
        <w:tab/>
        <w:t>0</w:t>
      </w:r>
      <w:r>
        <w:tab/>
        <w:t>TCCAGCGTTCAACAACGTACA</w:t>
      </w:r>
    </w:p>
    <w:p w14:paraId="5E746415" w14:textId="77777777" w:rsidR="00495C66" w:rsidRDefault="00495C66" w:rsidP="00495C66">
      <w:r>
        <w:t>MT946551.1</w:t>
      </w:r>
      <w:r>
        <w:tab/>
        <w:t>9384</w:t>
      </w:r>
      <w:r>
        <w:tab/>
        <w:t>9388</w:t>
      </w:r>
      <w:r>
        <w:tab/>
        <w:t>2</w:t>
      </w:r>
      <w:r>
        <w:tab/>
        <w:t>182</w:t>
      </w:r>
      <w:r>
        <w:tab/>
        <w:t>0</w:t>
      </w:r>
      <w:r>
        <w:tab/>
        <w:t>0</w:t>
      </w:r>
      <w:r>
        <w:tab/>
        <w:t>CTAGACGCACGTTAT</w:t>
      </w:r>
    </w:p>
    <w:p w14:paraId="3230744A" w14:textId="77777777" w:rsidR="00495C66" w:rsidRDefault="00495C66" w:rsidP="00495C66">
      <w:r>
        <w:t>MT946551.1</w:t>
      </w:r>
      <w:r>
        <w:tab/>
        <w:t>9611</w:t>
      </w:r>
      <w:r>
        <w:tab/>
        <w:t>9611</w:t>
      </w:r>
      <w:r>
        <w:tab/>
        <w:t>1</w:t>
      </w:r>
      <w:r>
        <w:tab/>
        <w:t>77</w:t>
      </w:r>
      <w:r>
        <w:tab/>
        <w:t>0</w:t>
      </w:r>
      <w:r>
        <w:tab/>
        <w:t>0</w:t>
      </w:r>
      <w:r>
        <w:tab/>
        <w:t>GCTATCGCAAA</w:t>
      </w:r>
    </w:p>
    <w:p w14:paraId="07E9FBA0" w14:textId="77777777" w:rsidR="00495C66" w:rsidRDefault="00495C66" w:rsidP="00495C66">
      <w:r>
        <w:t>MT946551.1</w:t>
      </w:r>
      <w:r>
        <w:tab/>
        <w:t>9825</w:t>
      </w:r>
      <w:r>
        <w:tab/>
        <w:t>9828</w:t>
      </w:r>
      <w:r>
        <w:tab/>
        <w:t>2</w:t>
      </w:r>
      <w:r>
        <w:tab/>
        <w:t>178</w:t>
      </w:r>
      <w:r>
        <w:tab/>
        <w:t>0</w:t>
      </w:r>
      <w:r>
        <w:tab/>
        <w:t>0</w:t>
      </w:r>
      <w:r>
        <w:tab/>
        <w:t>GATCTCGCCGTAGC</w:t>
      </w:r>
    </w:p>
    <w:p w14:paraId="3666DA34" w14:textId="77777777" w:rsidR="00495C66" w:rsidRDefault="00495C66" w:rsidP="00495C66">
      <w:r>
        <w:t>MT946551.1</w:t>
      </w:r>
      <w:r>
        <w:tab/>
        <w:t>9872</w:t>
      </w:r>
      <w:r>
        <w:tab/>
        <w:t>9875</w:t>
      </w:r>
      <w:r>
        <w:tab/>
        <w:t>2</w:t>
      </w:r>
      <w:r>
        <w:tab/>
        <w:t>172</w:t>
      </w:r>
      <w:r>
        <w:tab/>
        <w:t>0</w:t>
      </w:r>
      <w:r>
        <w:tab/>
        <w:t>0</w:t>
      </w:r>
      <w:r>
        <w:tab/>
        <w:t>TTGTTCGTCGACAT</w:t>
      </w:r>
    </w:p>
    <w:p w14:paraId="22CDD5C2" w14:textId="77777777" w:rsidR="00495C66" w:rsidRDefault="00495C66" w:rsidP="00495C66">
      <w:r>
        <w:t>MT946551.1</w:t>
      </w:r>
      <w:r>
        <w:tab/>
        <w:t>9942</w:t>
      </w:r>
      <w:r>
        <w:tab/>
        <w:t>9945</w:t>
      </w:r>
      <w:r>
        <w:tab/>
        <w:t>2</w:t>
      </w:r>
      <w:r>
        <w:tab/>
        <w:t>164</w:t>
      </w:r>
      <w:r>
        <w:tab/>
        <w:t>0</w:t>
      </w:r>
      <w:r>
        <w:tab/>
        <w:t>0</w:t>
      </w:r>
      <w:r>
        <w:tab/>
        <w:t>TTAAACGACGCATT</w:t>
      </w:r>
    </w:p>
    <w:p w14:paraId="4D8E3749" w14:textId="77777777" w:rsidR="00495C66" w:rsidRDefault="00495C66" w:rsidP="00495C66">
      <w:r>
        <w:t>MT946551.1</w:t>
      </w:r>
      <w:r>
        <w:tab/>
        <w:t>9983</w:t>
      </w:r>
      <w:r>
        <w:tab/>
        <w:t>9990</w:t>
      </w:r>
      <w:r>
        <w:tab/>
        <w:t>2</w:t>
      </w:r>
      <w:r>
        <w:tab/>
        <w:t>186</w:t>
      </w:r>
      <w:r>
        <w:tab/>
        <w:t>0</w:t>
      </w:r>
      <w:r>
        <w:tab/>
        <w:t>0</w:t>
      </w:r>
      <w:r>
        <w:tab/>
        <w:t>CATTTCGGCTATCGACTT</w:t>
      </w:r>
    </w:p>
    <w:p w14:paraId="63EBD41E" w14:textId="77777777" w:rsidR="00495C66" w:rsidRDefault="00495C66" w:rsidP="00495C66">
      <w:r>
        <w:t>MT946551.1</w:t>
      </w:r>
      <w:r>
        <w:tab/>
        <w:t>10245</w:t>
      </w:r>
      <w:r>
        <w:tab/>
        <w:t>10256</w:t>
      </w:r>
      <w:r>
        <w:tab/>
        <w:t>3</w:t>
      </w:r>
      <w:r>
        <w:tab/>
        <w:t>276</w:t>
      </w:r>
      <w:r>
        <w:tab/>
        <w:t>0</w:t>
      </w:r>
      <w:r>
        <w:tab/>
        <w:t>0</w:t>
      </w:r>
      <w:r>
        <w:tab/>
        <w:t>GGAACCGTTTTCGTACCGTACT</w:t>
      </w:r>
    </w:p>
    <w:p w14:paraId="6935729D" w14:textId="77777777" w:rsidR="00495C66" w:rsidRDefault="00495C66" w:rsidP="00495C66">
      <w:r>
        <w:t>MT946551.1</w:t>
      </w:r>
      <w:r>
        <w:tab/>
        <w:t>10397</w:t>
      </w:r>
      <w:r>
        <w:tab/>
        <w:t>10405</w:t>
      </w:r>
      <w:r>
        <w:tab/>
        <w:t>2</w:t>
      </w:r>
      <w:r>
        <w:tab/>
        <w:t>190</w:t>
      </w:r>
      <w:r>
        <w:tab/>
        <w:t>0</w:t>
      </w:r>
      <w:r>
        <w:tab/>
        <w:t>0</w:t>
      </w:r>
      <w:r>
        <w:tab/>
        <w:t>CATACCGGATCTACGTTCT</w:t>
      </w:r>
    </w:p>
    <w:p w14:paraId="427AEA92" w14:textId="77777777" w:rsidR="00495C66" w:rsidRDefault="00495C66" w:rsidP="00495C66">
      <w:r>
        <w:t>MT946551.1</w:t>
      </w:r>
      <w:r>
        <w:tab/>
        <w:t>10491</w:t>
      </w:r>
      <w:r>
        <w:tab/>
        <w:t>10494</w:t>
      </w:r>
      <w:r>
        <w:tab/>
        <w:t>2</w:t>
      </w:r>
      <w:r>
        <w:tab/>
        <w:t>150</w:t>
      </w:r>
      <w:r>
        <w:tab/>
        <w:t>0</w:t>
      </w:r>
      <w:r>
        <w:tab/>
        <w:t>0</w:t>
      </w:r>
      <w:r>
        <w:tab/>
        <w:t>TAATACGACGGTTT</w:t>
      </w:r>
    </w:p>
    <w:p w14:paraId="0085AE59" w14:textId="77777777" w:rsidR="00495C66" w:rsidRDefault="00495C66" w:rsidP="00495C66">
      <w:r>
        <w:t>MT946551.1</w:t>
      </w:r>
      <w:r>
        <w:tab/>
        <w:t>10548</w:t>
      </w:r>
      <w:r>
        <w:tab/>
        <w:t>10548</w:t>
      </w:r>
      <w:r>
        <w:tab/>
        <w:t>1</w:t>
      </w:r>
      <w:r>
        <w:tab/>
        <w:t>89</w:t>
      </w:r>
      <w:r>
        <w:tab/>
        <w:t>0</w:t>
      </w:r>
      <w:r>
        <w:tab/>
        <w:t>0</w:t>
      </w:r>
      <w:r>
        <w:tab/>
        <w:t>GTGTACGTATA</w:t>
      </w:r>
    </w:p>
    <w:p w14:paraId="237E2E80" w14:textId="77777777" w:rsidR="00495C66" w:rsidRDefault="00495C66" w:rsidP="00495C66">
      <w:r>
        <w:t>MT946551.1</w:t>
      </w:r>
      <w:r>
        <w:tab/>
        <w:t>10677</w:t>
      </w:r>
      <w:r>
        <w:tab/>
        <w:t>10677</w:t>
      </w:r>
      <w:r>
        <w:tab/>
        <w:t>1</w:t>
      </w:r>
      <w:r>
        <w:tab/>
        <w:t>71</w:t>
      </w:r>
      <w:r>
        <w:tab/>
        <w:t>0</w:t>
      </w:r>
      <w:r>
        <w:tab/>
        <w:t>0</w:t>
      </w:r>
      <w:r>
        <w:tab/>
        <w:t>AATAGCGACAT</w:t>
      </w:r>
    </w:p>
    <w:p w14:paraId="3ACAB7BF" w14:textId="77777777" w:rsidR="00495C66" w:rsidRDefault="00495C66" w:rsidP="00495C66">
      <w:r>
        <w:t>MT946551.1</w:t>
      </w:r>
      <w:r>
        <w:tab/>
        <w:t>10695</w:t>
      </w:r>
      <w:r>
        <w:tab/>
        <w:t>10695</w:t>
      </w:r>
      <w:r>
        <w:tab/>
        <w:t>1</w:t>
      </w:r>
      <w:r>
        <w:tab/>
        <w:t>83</w:t>
      </w:r>
      <w:r>
        <w:tab/>
        <w:t>0</w:t>
      </w:r>
      <w:r>
        <w:tab/>
        <w:t>0</w:t>
      </w:r>
      <w:r>
        <w:tab/>
        <w:t>GAAAACGAATA</w:t>
      </w:r>
    </w:p>
    <w:p w14:paraId="0DF7F82A" w14:textId="77777777" w:rsidR="00495C66" w:rsidRDefault="00495C66" w:rsidP="00495C66">
      <w:r>
        <w:t>MT946551.1</w:t>
      </w:r>
      <w:r>
        <w:tab/>
        <w:t>10791</w:t>
      </w:r>
      <w:r>
        <w:tab/>
        <w:t>10806</w:t>
      </w:r>
      <w:r>
        <w:tab/>
        <w:t>3</w:t>
      </w:r>
      <w:r>
        <w:tab/>
        <w:t>243</w:t>
      </w:r>
      <w:r>
        <w:tab/>
        <w:t>0</w:t>
      </w:r>
      <w:r>
        <w:tab/>
        <w:t>0</w:t>
      </w:r>
      <w:r>
        <w:tab/>
        <w:t>GTAGACGCTGAACACGTTAACGATAG</w:t>
      </w:r>
    </w:p>
    <w:p w14:paraId="7CF80FE9" w14:textId="77777777" w:rsidR="00495C66" w:rsidRDefault="00495C66" w:rsidP="00495C66">
      <w:r>
        <w:t>MT946551.1</w:t>
      </w:r>
      <w:r>
        <w:tab/>
        <w:t>11109</w:t>
      </w:r>
      <w:r>
        <w:tab/>
        <w:t>11113</w:t>
      </w:r>
      <w:r>
        <w:tab/>
        <w:t>2</w:t>
      </w:r>
      <w:r>
        <w:tab/>
        <w:t>198</w:t>
      </w:r>
      <w:r>
        <w:tab/>
        <w:t>0</w:t>
      </w:r>
      <w:r>
        <w:tab/>
        <w:t>0</w:t>
      </w:r>
      <w:r>
        <w:tab/>
        <w:t>TACATCGCCCGCATT</w:t>
      </w:r>
    </w:p>
    <w:p w14:paraId="538767BD" w14:textId="77777777" w:rsidR="00495C66" w:rsidRDefault="00495C66" w:rsidP="00495C66">
      <w:r>
        <w:lastRenderedPageBreak/>
        <w:t>MT946551.1</w:t>
      </w:r>
      <w:r>
        <w:tab/>
        <w:t>11154</w:t>
      </w:r>
      <w:r>
        <w:tab/>
        <w:t>11160</w:t>
      </w:r>
      <w:r>
        <w:tab/>
        <w:t>2</w:t>
      </w:r>
      <w:r>
        <w:tab/>
        <w:t>158</w:t>
      </w:r>
      <w:r>
        <w:tab/>
        <w:t>0</w:t>
      </w:r>
      <w:r>
        <w:tab/>
        <w:t>0</w:t>
      </w:r>
      <w:r>
        <w:tab/>
        <w:t>GTTAACGGGCTCGTAAA</w:t>
      </w:r>
    </w:p>
    <w:p w14:paraId="0CA38E83" w14:textId="77777777" w:rsidR="00495C66" w:rsidRDefault="00495C66" w:rsidP="00495C66">
      <w:r>
        <w:t>MT946551.1</w:t>
      </w:r>
      <w:r>
        <w:tab/>
        <w:t>11313</w:t>
      </w:r>
      <w:r>
        <w:tab/>
        <w:t>11313</w:t>
      </w:r>
      <w:r>
        <w:tab/>
        <w:t>1</w:t>
      </w:r>
      <w:r>
        <w:tab/>
        <w:t>84</w:t>
      </w:r>
      <w:r>
        <w:tab/>
        <w:t>0</w:t>
      </w:r>
      <w:r>
        <w:tab/>
        <w:t>0</w:t>
      </w:r>
      <w:r>
        <w:tab/>
        <w:t>AGTATCGTACA</w:t>
      </w:r>
    </w:p>
    <w:p w14:paraId="799EEAB0" w14:textId="77777777" w:rsidR="00495C66" w:rsidRDefault="00495C66" w:rsidP="00495C66">
      <w:r>
        <w:t>MT946551.1</w:t>
      </w:r>
      <w:r>
        <w:tab/>
        <w:t>11470</w:t>
      </w:r>
      <w:r>
        <w:tab/>
        <w:t>11478</w:t>
      </w:r>
      <w:r>
        <w:tab/>
        <w:t>2</w:t>
      </w:r>
      <w:r>
        <w:tab/>
        <w:t>174</w:t>
      </w:r>
      <w:r>
        <w:tab/>
        <w:t>0</w:t>
      </w:r>
      <w:r>
        <w:tab/>
        <w:t>0</w:t>
      </w:r>
      <w:r>
        <w:tab/>
        <w:t>TAGGCCGTTTTATCGGTTA</w:t>
      </w:r>
    </w:p>
    <w:p w14:paraId="609E5D7E" w14:textId="77777777" w:rsidR="00495C66" w:rsidRDefault="00495C66" w:rsidP="00495C66">
      <w:r>
        <w:t>MT946551.1</w:t>
      </w:r>
      <w:r>
        <w:tab/>
        <w:t>11655</w:t>
      </w:r>
      <w:r>
        <w:tab/>
        <w:t>11655</w:t>
      </w:r>
      <w:r>
        <w:tab/>
        <w:t>1</w:t>
      </w:r>
      <w:r>
        <w:tab/>
        <w:t>50</w:t>
      </w:r>
      <w:r>
        <w:tab/>
        <w:t>0</w:t>
      </w:r>
      <w:r>
        <w:tab/>
        <w:t>0</w:t>
      </w:r>
      <w:r>
        <w:tab/>
        <w:t>CTTAACGGATA</w:t>
      </w:r>
    </w:p>
    <w:p w14:paraId="367598D8" w14:textId="77777777" w:rsidR="00495C66" w:rsidRDefault="00495C66" w:rsidP="00495C66">
      <w:r>
        <w:t>MT946551.1</w:t>
      </w:r>
      <w:r>
        <w:tab/>
        <w:t>11725</w:t>
      </w:r>
      <w:r>
        <w:tab/>
        <w:t>11731</w:t>
      </w:r>
      <w:r>
        <w:tab/>
        <w:t>2</w:t>
      </w:r>
      <w:r>
        <w:tab/>
        <w:t>186</w:t>
      </w:r>
      <w:r>
        <w:tab/>
        <w:t>0</w:t>
      </w:r>
      <w:r>
        <w:tab/>
        <w:t>0</w:t>
      </w:r>
      <w:r>
        <w:tab/>
        <w:t>TTACCCGCCTTCGAATA</w:t>
      </w:r>
    </w:p>
    <w:p w14:paraId="587569CA" w14:textId="77777777" w:rsidR="00495C66" w:rsidRDefault="00495C66" w:rsidP="00495C66">
      <w:r>
        <w:t>MT946551.1</w:t>
      </w:r>
      <w:r>
        <w:tab/>
        <w:t>12081</w:t>
      </w:r>
      <w:r>
        <w:tab/>
        <w:t>12081</w:t>
      </w:r>
      <w:r>
        <w:tab/>
        <w:t>1</w:t>
      </w:r>
      <w:r>
        <w:tab/>
        <w:t>76</w:t>
      </w:r>
      <w:r>
        <w:tab/>
        <w:t>0</w:t>
      </w:r>
      <w:r>
        <w:tab/>
        <w:t>0</w:t>
      </w:r>
      <w:r>
        <w:tab/>
        <w:t>GTTAGCGCTTC</w:t>
      </w:r>
    </w:p>
    <w:p w14:paraId="2B6843A0" w14:textId="77777777" w:rsidR="00495C66" w:rsidRDefault="00495C66" w:rsidP="00495C66">
      <w:r>
        <w:t>MT946551.1</w:t>
      </w:r>
      <w:r>
        <w:tab/>
        <w:t>12245</w:t>
      </w:r>
      <w:r>
        <w:tab/>
        <w:t>12245</w:t>
      </w:r>
      <w:r>
        <w:tab/>
        <w:t>1</w:t>
      </w:r>
      <w:r>
        <w:tab/>
        <w:t>79</w:t>
      </w:r>
      <w:r>
        <w:tab/>
        <w:t>0</w:t>
      </w:r>
      <w:r>
        <w:tab/>
        <w:t>0</w:t>
      </w:r>
      <w:r>
        <w:tab/>
        <w:t>TAACTCGTACT</w:t>
      </w:r>
    </w:p>
    <w:p w14:paraId="59F7116A" w14:textId="77777777" w:rsidR="00495C66" w:rsidRDefault="00495C66" w:rsidP="00495C66">
      <w:r>
        <w:t>MT946551.1</w:t>
      </w:r>
      <w:r>
        <w:tab/>
        <w:t>12289</w:t>
      </w:r>
      <w:r>
        <w:tab/>
        <w:t>12301</w:t>
      </w:r>
      <w:r>
        <w:tab/>
        <w:t>3</w:t>
      </w:r>
      <w:r>
        <w:tab/>
        <w:t>210</w:t>
      </w:r>
      <w:r>
        <w:tab/>
        <w:t>0</w:t>
      </w:r>
      <w:r>
        <w:tab/>
        <w:t>0</w:t>
      </w:r>
      <w:r>
        <w:tab/>
        <w:t>ATTATCGTGCCGAAATTCGTACC</w:t>
      </w:r>
    </w:p>
    <w:p w14:paraId="7663E380" w14:textId="77777777" w:rsidR="00495C66" w:rsidRDefault="00495C66" w:rsidP="00495C66">
      <w:r>
        <w:t>MT946551.1</w:t>
      </w:r>
      <w:r>
        <w:tab/>
        <w:t>12657</w:t>
      </w:r>
      <w:r>
        <w:tab/>
        <w:t>12657</w:t>
      </w:r>
      <w:r>
        <w:tab/>
        <w:t>1</w:t>
      </w:r>
      <w:r>
        <w:tab/>
        <w:t>71</w:t>
      </w:r>
      <w:r>
        <w:tab/>
        <w:t>0</w:t>
      </w:r>
      <w:r>
        <w:tab/>
        <w:t>0</w:t>
      </w:r>
      <w:r>
        <w:tab/>
        <w:t>AACATCGCTAA</w:t>
      </w:r>
    </w:p>
    <w:p w14:paraId="711B9717" w14:textId="77777777" w:rsidR="00495C66" w:rsidRDefault="00495C66" w:rsidP="00495C66">
      <w:r>
        <w:t>MT946551.1</w:t>
      </w:r>
      <w:r>
        <w:tab/>
        <w:t>12694</w:t>
      </w:r>
      <w:r>
        <w:tab/>
        <w:t>12694</w:t>
      </w:r>
      <w:r>
        <w:tab/>
        <w:t>1</w:t>
      </w:r>
      <w:r>
        <w:tab/>
        <w:t>77</w:t>
      </w:r>
      <w:r>
        <w:tab/>
        <w:t>0</w:t>
      </w:r>
      <w:r>
        <w:tab/>
        <w:t>0</w:t>
      </w:r>
      <w:r>
        <w:tab/>
        <w:t>AGAGTCGGGGT</w:t>
      </w:r>
    </w:p>
    <w:p w14:paraId="4A803548" w14:textId="77777777" w:rsidR="00495C66" w:rsidRDefault="00495C66" w:rsidP="00495C66">
      <w:r>
        <w:t>MT946551.1</w:t>
      </w:r>
      <w:r>
        <w:tab/>
        <w:t>13046</w:t>
      </w:r>
      <w:r>
        <w:tab/>
        <w:t>13046</w:t>
      </w:r>
      <w:r>
        <w:tab/>
        <w:t>1</w:t>
      </w:r>
      <w:r>
        <w:tab/>
        <w:t>87</w:t>
      </w:r>
      <w:r>
        <w:tab/>
        <w:t>0</w:t>
      </w:r>
      <w:r>
        <w:tab/>
        <w:t>0</w:t>
      </w:r>
      <w:r>
        <w:tab/>
        <w:t>TACCACGTGCT</w:t>
      </w:r>
    </w:p>
    <w:p w14:paraId="3388E299" w14:textId="77777777" w:rsidR="00495C66" w:rsidRDefault="00495C66" w:rsidP="00495C66">
      <w:r>
        <w:t>MT946551.1</w:t>
      </w:r>
      <w:r>
        <w:tab/>
        <w:t>13158</w:t>
      </w:r>
      <w:r>
        <w:tab/>
        <w:t>13166</w:t>
      </w:r>
      <w:r>
        <w:tab/>
        <w:t>2</w:t>
      </w:r>
      <w:r>
        <w:tab/>
        <w:t>168</w:t>
      </w:r>
      <w:r>
        <w:tab/>
        <w:t>0</w:t>
      </w:r>
      <w:r>
        <w:tab/>
        <w:t>0</w:t>
      </w:r>
      <w:r>
        <w:tab/>
        <w:t>TAGTTCGTCATAACGTCCA</w:t>
      </w:r>
    </w:p>
    <w:p w14:paraId="2569E073" w14:textId="77777777" w:rsidR="00495C66" w:rsidRDefault="00495C66" w:rsidP="00495C66">
      <w:r>
        <w:t>MT946551.1</w:t>
      </w:r>
      <w:r>
        <w:tab/>
        <w:t>13463</w:t>
      </w:r>
      <w:r>
        <w:tab/>
        <w:t>13465</w:t>
      </w:r>
      <w:r>
        <w:tab/>
        <w:t>2</w:t>
      </w:r>
      <w:r>
        <w:tab/>
        <w:t>114</w:t>
      </w:r>
      <w:r>
        <w:tab/>
        <w:t>0</w:t>
      </w:r>
      <w:r>
        <w:tab/>
        <w:t>0</w:t>
      </w:r>
      <w:r>
        <w:tab/>
        <w:t>GTAGTCGCGACTC</w:t>
      </w:r>
    </w:p>
    <w:p w14:paraId="69D45F96" w14:textId="77777777" w:rsidR="00495C66" w:rsidRDefault="00495C66" w:rsidP="00495C66">
      <w:r>
        <w:t>MT946551.1</w:t>
      </w:r>
      <w:r>
        <w:tab/>
        <w:t>13693</w:t>
      </w:r>
      <w:r>
        <w:tab/>
        <w:t>13693</w:t>
      </w:r>
      <w:r>
        <w:tab/>
        <w:t>1</w:t>
      </w:r>
      <w:r>
        <w:tab/>
        <w:t>81</w:t>
      </w:r>
      <w:r>
        <w:tab/>
        <w:t>0</w:t>
      </w:r>
      <w:r>
        <w:tab/>
        <w:t>0</w:t>
      </w:r>
      <w:r>
        <w:tab/>
        <w:t>TTATTCGCTAC</w:t>
      </w:r>
    </w:p>
    <w:p w14:paraId="1363E618" w14:textId="77777777" w:rsidR="00495C66" w:rsidRDefault="00495C66" w:rsidP="00495C66">
      <w:r>
        <w:t>MT946551.1</w:t>
      </w:r>
      <w:r>
        <w:tab/>
        <w:t>13867</w:t>
      </w:r>
      <w:r>
        <w:tab/>
        <w:t>13867</w:t>
      </w:r>
      <w:r>
        <w:tab/>
        <w:t>1</w:t>
      </w:r>
      <w:r>
        <w:tab/>
        <w:t>85</w:t>
      </w:r>
      <w:r>
        <w:tab/>
        <w:t>0</w:t>
      </w:r>
      <w:r>
        <w:tab/>
        <w:t>0</w:t>
      </w:r>
      <w:r>
        <w:tab/>
        <w:t>CATAACGCATA</w:t>
      </w:r>
    </w:p>
    <w:p w14:paraId="7A7EF012" w14:textId="77777777" w:rsidR="00495C66" w:rsidRDefault="00495C66" w:rsidP="00495C66">
      <w:r>
        <w:t>MT946551.1</w:t>
      </w:r>
      <w:r>
        <w:tab/>
        <w:t>13880</w:t>
      </w:r>
      <w:r>
        <w:tab/>
        <w:t>13880</w:t>
      </w:r>
      <w:r>
        <w:tab/>
        <w:t>1</w:t>
      </w:r>
      <w:r>
        <w:tab/>
        <w:t>83</w:t>
      </w:r>
      <w:r>
        <w:tab/>
        <w:t>0</w:t>
      </w:r>
      <w:r>
        <w:tab/>
        <w:t>0</w:t>
      </w:r>
      <w:r>
        <w:tab/>
        <w:t>TATTACGTTAG</w:t>
      </w:r>
    </w:p>
    <w:p w14:paraId="72CCDC12" w14:textId="77777777" w:rsidR="00495C66" w:rsidRDefault="00495C66" w:rsidP="00495C66">
      <w:r>
        <w:t>MT946551.1</w:t>
      </w:r>
      <w:r>
        <w:tab/>
        <w:t>13987</w:t>
      </w:r>
      <w:r>
        <w:tab/>
        <w:t>13989</w:t>
      </w:r>
      <w:r>
        <w:tab/>
        <w:t>2</w:t>
      </w:r>
      <w:r>
        <w:tab/>
        <w:t>158</w:t>
      </w:r>
      <w:r>
        <w:tab/>
        <w:t>0</w:t>
      </w:r>
      <w:r>
        <w:tab/>
        <w:t>0</w:t>
      </w:r>
      <w:r>
        <w:tab/>
        <w:t>ATTCACGCGTGCT</w:t>
      </w:r>
    </w:p>
    <w:p w14:paraId="3823905B" w14:textId="77777777" w:rsidR="00495C66" w:rsidRDefault="00495C66" w:rsidP="00495C66">
      <w:r>
        <w:t>MT946551.1</w:t>
      </w:r>
      <w:r>
        <w:tab/>
        <w:t>14380</w:t>
      </w:r>
      <w:r>
        <w:tab/>
        <w:t>14380</w:t>
      </w:r>
      <w:r>
        <w:tab/>
        <w:t>1</w:t>
      </w:r>
      <w:r>
        <w:tab/>
        <w:t>89</w:t>
      </w:r>
      <w:r>
        <w:tab/>
        <w:t>0</w:t>
      </w:r>
      <w:r>
        <w:tab/>
        <w:t>0</w:t>
      </w:r>
      <w:r>
        <w:tab/>
        <w:t>AGTATCGAACA</w:t>
      </w:r>
    </w:p>
    <w:p w14:paraId="4765C99A" w14:textId="77777777" w:rsidR="00495C66" w:rsidRDefault="00495C66" w:rsidP="00495C66">
      <w:r>
        <w:t>MT946551.1</w:t>
      </w:r>
      <w:r>
        <w:tab/>
        <w:t>14920</w:t>
      </w:r>
      <w:r>
        <w:tab/>
        <w:t>14926</w:t>
      </w:r>
      <w:r>
        <w:tab/>
        <w:t>2</w:t>
      </w:r>
      <w:r>
        <w:tab/>
        <w:t>194</w:t>
      </w:r>
      <w:r>
        <w:tab/>
        <w:t>0</w:t>
      </w:r>
      <w:r>
        <w:tab/>
        <w:t>0</w:t>
      </w:r>
      <w:r>
        <w:tab/>
        <w:t>ATAATCGTAAGCGCTAT</w:t>
      </w:r>
    </w:p>
    <w:p w14:paraId="26F3EAEB" w14:textId="77777777" w:rsidR="00495C66" w:rsidRDefault="00495C66" w:rsidP="00495C66">
      <w:r>
        <w:t>MT946551.1</w:t>
      </w:r>
      <w:r>
        <w:tab/>
        <w:t>14944</w:t>
      </w:r>
      <w:r>
        <w:tab/>
        <w:t>14957</w:t>
      </w:r>
      <w:r>
        <w:tab/>
        <w:t>3</w:t>
      </w:r>
      <w:r>
        <w:tab/>
        <w:t>264</w:t>
      </w:r>
      <w:r>
        <w:tab/>
        <w:t>0</w:t>
      </w:r>
      <w:r>
        <w:tab/>
        <w:t>0</w:t>
      </w:r>
      <w:r>
        <w:tab/>
        <w:t>ATATCCGGCAGCACCCGGCGATTG</w:t>
      </w:r>
    </w:p>
    <w:p w14:paraId="76880845" w14:textId="77777777" w:rsidR="00495C66" w:rsidRDefault="00495C66" w:rsidP="00495C66">
      <w:r>
        <w:lastRenderedPageBreak/>
        <w:t>MT946551.1</w:t>
      </w:r>
      <w:r>
        <w:tab/>
        <w:t>15282</w:t>
      </w:r>
      <w:r>
        <w:tab/>
        <w:t>15294</w:t>
      </w:r>
      <w:r>
        <w:tab/>
        <w:t>3</w:t>
      </w:r>
      <w:r>
        <w:tab/>
        <w:t>252</w:t>
      </w:r>
      <w:r>
        <w:tab/>
        <w:t>0</w:t>
      </w:r>
      <w:r>
        <w:tab/>
        <w:t>0</w:t>
      </w:r>
      <w:r>
        <w:tab/>
        <w:t>TCTACCGAACACTAACGCGCATG</w:t>
      </w:r>
    </w:p>
    <w:p w14:paraId="5BB2232B" w14:textId="77777777" w:rsidR="00495C66" w:rsidRDefault="00495C66" w:rsidP="00495C66">
      <w:r>
        <w:t>MT946551.1</w:t>
      </w:r>
      <w:r>
        <w:tab/>
        <w:t>15497</w:t>
      </w:r>
      <w:r>
        <w:tab/>
        <w:t>15497</w:t>
      </w:r>
      <w:r>
        <w:tab/>
        <w:t>1</w:t>
      </w:r>
      <w:r>
        <w:tab/>
        <w:t>96</w:t>
      </w:r>
      <w:r>
        <w:tab/>
        <w:t>0</w:t>
      </w:r>
      <w:r>
        <w:tab/>
        <w:t>0</w:t>
      </w:r>
      <w:r>
        <w:tab/>
        <w:t>ACCAACGCTCA</w:t>
      </w:r>
    </w:p>
    <w:p w14:paraId="5BFC1C3C" w14:textId="77777777" w:rsidR="00495C66" w:rsidRDefault="00495C66" w:rsidP="00495C66">
      <w:r>
        <w:t>MT946551.1</w:t>
      </w:r>
      <w:r>
        <w:tab/>
        <w:t>15552</w:t>
      </w:r>
      <w:r>
        <w:tab/>
        <w:t>15561</w:t>
      </w:r>
      <w:r>
        <w:tab/>
        <w:t>2</w:t>
      </w:r>
      <w:r>
        <w:tab/>
        <w:t>186</w:t>
      </w:r>
      <w:r>
        <w:tab/>
        <w:t>0</w:t>
      </w:r>
      <w:r>
        <w:tab/>
        <w:t>0</w:t>
      </w:r>
      <w:r>
        <w:tab/>
        <w:t>GTTAGCGGGTATCCCGCTAG</w:t>
      </w:r>
    </w:p>
    <w:p w14:paraId="71D40E0C" w14:textId="77777777" w:rsidR="00495C66" w:rsidRDefault="00495C66" w:rsidP="00495C66">
      <w:r>
        <w:t>MT946551.1</w:t>
      </w:r>
      <w:r>
        <w:tab/>
        <w:t>16196</w:t>
      </w:r>
      <w:r>
        <w:tab/>
        <w:t>16196</w:t>
      </w:r>
      <w:r>
        <w:tab/>
        <w:t>1</w:t>
      </w:r>
      <w:r>
        <w:tab/>
        <w:t>81</w:t>
      </w:r>
      <w:r>
        <w:tab/>
        <w:t>0</w:t>
      </w:r>
      <w:r>
        <w:tab/>
        <w:t>0</w:t>
      </w:r>
      <w:r>
        <w:tab/>
        <w:t>AAGCACGTAAT</w:t>
      </w:r>
    </w:p>
    <w:p w14:paraId="6F2BE3E8" w14:textId="77777777" w:rsidR="00495C66" w:rsidRDefault="00495C66" w:rsidP="00495C66">
      <w:r>
        <w:t>MT946551.1</w:t>
      </w:r>
      <w:r>
        <w:tab/>
        <w:t>16209</w:t>
      </w:r>
      <w:r>
        <w:tab/>
        <w:t>16212</w:t>
      </w:r>
      <w:r>
        <w:tab/>
        <w:t>2</w:t>
      </w:r>
      <w:r>
        <w:tab/>
        <w:t>134</w:t>
      </w:r>
      <w:r>
        <w:tab/>
        <w:t>0</w:t>
      </w:r>
      <w:r>
        <w:tab/>
        <w:t>0</w:t>
      </w:r>
      <w:r>
        <w:tab/>
        <w:t>ATTGACGACGTTAT</w:t>
      </w:r>
    </w:p>
    <w:p w14:paraId="01D33DBC" w14:textId="77777777" w:rsidR="00495C66" w:rsidRDefault="00495C66" w:rsidP="00495C66">
      <w:r>
        <w:t>MT946551.1</w:t>
      </w:r>
      <w:r>
        <w:tab/>
        <w:t>16572</w:t>
      </w:r>
      <w:r>
        <w:tab/>
        <w:t>16579</w:t>
      </w:r>
      <w:r>
        <w:tab/>
        <w:t>2</w:t>
      </w:r>
      <w:r>
        <w:tab/>
        <w:t>174</w:t>
      </w:r>
      <w:r>
        <w:tab/>
        <w:t>0</w:t>
      </w:r>
      <w:r>
        <w:tab/>
        <w:t>0</w:t>
      </w:r>
      <w:r>
        <w:tab/>
        <w:t>CCACACGTTTTTCGAAAA</w:t>
      </w:r>
    </w:p>
    <w:p w14:paraId="1FF411EB" w14:textId="77777777" w:rsidR="00495C66" w:rsidRDefault="00495C66" w:rsidP="00495C66">
      <w:r>
        <w:t>MT946551.1</w:t>
      </w:r>
      <w:r>
        <w:tab/>
        <w:t>16849</w:t>
      </w:r>
      <w:r>
        <w:tab/>
        <w:t>16855</w:t>
      </w:r>
      <w:r>
        <w:tab/>
        <w:t>2</w:t>
      </w:r>
      <w:r>
        <w:tab/>
        <w:t>200</w:t>
      </w:r>
      <w:r>
        <w:tab/>
        <w:t>0</w:t>
      </w:r>
      <w:r>
        <w:tab/>
        <w:t>0</w:t>
      </w:r>
      <w:r>
        <w:tab/>
        <w:t>ACATGCGAAGTCGCAGT</w:t>
      </w:r>
    </w:p>
    <w:p w14:paraId="716015D3" w14:textId="77777777" w:rsidR="00495C66" w:rsidRDefault="00495C66" w:rsidP="00495C66">
      <w:r>
        <w:t>MT946551.1</w:t>
      </w:r>
      <w:r>
        <w:tab/>
        <w:t>16888</w:t>
      </w:r>
      <w:r>
        <w:tab/>
        <w:t>16906</w:t>
      </w:r>
      <w:r>
        <w:tab/>
        <w:t>3</w:t>
      </w:r>
      <w:r>
        <w:tab/>
        <w:t>279</w:t>
      </w:r>
      <w:r>
        <w:tab/>
        <w:t>0</w:t>
      </w:r>
      <w:r>
        <w:tab/>
        <w:t>0</w:t>
      </w:r>
      <w:r>
        <w:tab/>
        <w:t>CAATTCGTTGGAAAACGTGAGTCCGGGCA</w:t>
      </w:r>
    </w:p>
    <w:p w14:paraId="0E322C01" w14:textId="77777777" w:rsidR="00495C66" w:rsidRDefault="00495C66" w:rsidP="00495C66">
      <w:r>
        <w:t>MT946551.1</w:t>
      </w:r>
      <w:r>
        <w:tab/>
        <w:t>17008</w:t>
      </w:r>
      <w:r>
        <w:tab/>
        <w:t>17011</w:t>
      </w:r>
      <w:r>
        <w:tab/>
        <w:t>2</w:t>
      </w:r>
      <w:r>
        <w:tab/>
        <w:t>174</w:t>
      </w:r>
      <w:r>
        <w:tab/>
        <w:t>0</w:t>
      </w:r>
      <w:r>
        <w:tab/>
        <w:t>0</w:t>
      </w:r>
      <w:r>
        <w:tab/>
        <w:t>ATAACCGGCGCTGT</w:t>
      </w:r>
    </w:p>
    <w:p w14:paraId="35CEC8A7" w14:textId="77777777" w:rsidR="00495C66" w:rsidRDefault="00495C66" w:rsidP="00495C66">
      <w:r>
        <w:t>MT946551.1</w:t>
      </w:r>
      <w:r>
        <w:tab/>
        <w:t>17220</w:t>
      </w:r>
      <w:r>
        <w:tab/>
        <w:t>17225</w:t>
      </w:r>
      <w:r>
        <w:tab/>
        <w:t>2</w:t>
      </w:r>
      <w:r>
        <w:tab/>
        <w:t>164</w:t>
      </w:r>
      <w:r>
        <w:tab/>
        <w:t>0</w:t>
      </w:r>
      <w:r>
        <w:tab/>
        <w:t>0</w:t>
      </w:r>
      <w:r>
        <w:tab/>
        <w:t>AAAATCGTTCCGCCAA</w:t>
      </w:r>
    </w:p>
    <w:p w14:paraId="58F4818A" w14:textId="77777777" w:rsidR="00495C66" w:rsidRDefault="00495C66" w:rsidP="00495C66">
      <w:r>
        <w:t>MT946551.1</w:t>
      </w:r>
      <w:r>
        <w:tab/>
        <w:t>17529</w:t>
      </w:r>
      <w:r>
        <w:tab/>
        <w:t>17545</w:t>
      </w:r>
      <w:r>
        <w:tab/>
        <w:t>4</w:t>
      </w:r>
      <w:r>
        <w:tab/>
        <w:t>424</w:t>
      </w:r>
      <w:r>
        <w:tab/>
        <w:t>0</w:t>
      </w:r>
      <w:r>
        <w:tab/>
        <w:t>0</w:t>
      </w:r>
      <w:r>
        <w:tab/>
        <w:t>TACATCGATATCGCCGCAATTCGGTTT</w:t>
      </w:r>
    </w:p>
    <w:p w14:paraId="371A60ED" w14:textId="77777777" w:rsidR="00495C66" w:rsidRDefault="00495C66" w:rsidP="00495C66">
      <w:r>
        <w:t>MT946551.1</w:t>
      </w:r>
      <w:r>
        <w:tab/>
        <w:t>17611</w:t>
      </w:r>
      <w:r>
        <w:tab/>
        <w:t>17611</w:t>
      </w:r>
      <w:r>
        <w:tab/>
        <w:t>1</w:t>
      </w:r>
      <w:r>
        <w:tab/>
        <w:t>53</w:t>
      </w:r>
      <w:r>
        <w:tab/>
        <w:t>0</w:t>
      </w:r>
      <w:r>
        <w:tab/>
        <w:t>0</w:t>
      </w:r>
      <w:r>
        <w:tab/>
        <w:t>AAATCCGTGGT</w:t>
      </w:r>
    </w:p>
    <w:p w14:paraId="0A053D1E" w14:textId="77777777" w:rsidR="00495C66" w:rsidRDefault="00495C66" w:rsidP="00495C66">
      <w:r>
        <w:t>MT946551.1</w:t>
      </w:r>
      <w:r>
        <w:tab/>
        <w:t>17868</w:t>
      </w:r>
      <w:r>
        <w:tab/>
        <w:t>17875</w:t>
      </w:r>
      <w:r>
        <w:tab/>
        <w:t>2</w:t>
      </w:r>
      <w:r>
        <w:tab/>
        <w:t>180</w:t>
      </w:r>
      <w:r>
        <w:tab/>
        <w:t>0</w:t>
      </w:r>
      <w:r>
        <w:tab/>
        <w:t>0</w:t>
      </w:r>
      <w:r>
        <w:tab/>
        <w:t>CTACACGTGCTTCGGATT</w:t>
      </w:r>
    </w:p>
    <w:p w14:paraId="06065349" w14:textId="77777777" w:rsidR="00495C66" w:rsidRDefault="00495C66" w:rsidP="00495C66">
      <w:r>
        <w:t>MT946551.1</w:t>
      </w:r>
      <w:r>
        <w:tab/>
        <w:t>17995</w:t>
      </w:r>
      <w:r>
        <w:tab/>
        <w:t>17999</w:t>
      </w:r>
      <w:r>
        <w:tab/>
        <w:t>2</w:t>
      </w:r>
      <w:r>
        <w:tab/>
        <w:t>188</w:t>
      </w:r>
      <w:r>
        <w:tab/>
        <w:t>0</w:t>
      </w:r>
      <w:r>
        <w:tab/>
        <w:t>0</w:t>
      </w:r>
      <w:r>
        <w:tab/>
        <w:t>CATGACGAGCGTCAT</w:t>
      </w:r>
    </w:p>
    <w:p w14:paraId="3BB5D184" w14:textId="77777777" w:rsidR="00495C66" w:rsidRDefault="00495C66" w:rsidP="00495C66">
      <w:r>
        <w:t>MT946551.1</w:t>
      </w:r>
      <w:r>
        <w:tab/>
        <w:t>18274</w:t>
      </w:r>
      <w:r>
        <w:tab/>
        <w:t>18287</w:t>
      </w:r>
      <w:r>
        <w:tab/>
        <w:t>3</w:t>
      </w:r>
      <w:r>
        <w:tab/>
        <w:t>294</w:t>
      </w:r>
      <w:r>
        <w:tab/>
        <w:t>0</w:t>
      </w:r>
      <w:r>
        <w:tab/>
        <w:t>0</w:t>
      </w:r>
      <w:r>
        <w:tab/>
        <w:t>GATGGCGGTGTACGTGGACGAGGC</w:t>
      </w:r>
    </w:p>
    <w:p w14:paraId="49337F0F" w14:textId="77777777" w:rsidR="00495C66" w:rsidRDefault="00495C66" w:rsidP="00495C66">
      <w:r>
        <w:t>MT946551.1</w:t>
      </w:r>
      <w:r>
        <w:tab/>
        <w:t>18314</w:t>
      </w:r>
      <w:r>
        <w:tab/>
        <w:t>18332</w:t>
      </w:r>
      <w:r>
        <w:tab/>
        <w:t>4</w:t>
      </w:r>
      <w:r>
        <w:tab/>
        <w:t>360</w:t>
      </w:r>
      <w:r>
        <w:tab/>
        <w:t>0</w:t>
      </w:r>
      <w:r>
        <w:tab/>
        <w:t>0</w:t>
      </w:r>
      <w:r>
        <w:tab/>
        <w:t>GTAGTCGCCGACTGTCGTGTCTGCGTTTA</w:t>
      </w:r>
    </w:p>
    <w:p w14:paraId="579E2E93" w14:textId="77777777" w:rsidR="00495C66" w:rsidRDefault="00495C66" w:rsidP="00495C66">
      <w:r>
        <w:t>MT946551.1</w:t>
      </w:r>
      <w:r>
        <w:tab/>
        <w:t>18352</w:t>
      </w:r>
      <w:r>
        <w:tab/>
        <w:t>18360</w:t>
      </w:r>
      <w:r>
        <w:tab/>
        <w:t>3</w:t>
      </w:r>
      <w:r>
        <w:tab/>
        <w:t>213</w:t>
      </w:r>
      <w:r>
        <w:tab/>
        <w:t>0</w:t>
      </w:r>
      <w:r>
        <w:tab/>
        <w:t>0</w:t>
      </w:r>
      <w:r>
        <w:tab/>
        <w:t>ATTATCGCGATTGCGTAGA</w:t>
      </w:r>
    </w:p>
    <w:p w14:paraId="6A6DAC38" w14:textId="77777777" w:rsidR="00495C66" w:rsidRDefault="00495C66" w:rsidP="00495C66">
      <w:r>
        <w:t>MT946551.1</w:t>
      </w:r>
      <w:r>
        <w:tab/>
        <w:t>18519</w:t>
      </w:r>
      <w:r>
        <w:tab/>
        <w:t>18545</w:t>
      </w:r>
      <w:r>
        <w:tab/>
        <w:t>5</w:t>
      </w:r>
      <w:r>
        <w:tab/>
        <w:t>540</w:t>
      </w:r>
      <w:r>
        <w:tab/>
        <w:t>0</w:t>
      </w:r>
      <w:r>
        <w:tab/>
        <w:t>0</w:t>
      </w:r>
      <w:r>
        <w:tab/>
        <w:t>AACCACGGATCGTAATACGGCAATCGGTTTTCGATAA</w:t>
      </w:r>
    </w:p>
    <w:p w14:paraId="0C74D2FD" w14:textId="77777777" w:rsidR="00495C66" w:rsidRDefault="00495C66" w:rsidP="00495C66">
      <w:r>
        <w:t>MT946551.1</w:t>
      </w:r>
      <w:r>
        <w:tab/>
        <w:t>18612</w:t>
      </w:r>
      <w:r>
        <w:tab/>
        <w:t>18614</w:t>
      </w:r>
      <w:r>
        <w:tab/>
        <w:t>2</w:t>
      </w:r>
      <w:r>
        <w:tab/>
        <w:t>206</w:t>
      </w:r>
      <w:r>
        <w:tab/>
        <w:t>0</w:t>
      </w:r>
      <w:r>
        <w:tab/>
        <w:t>0</w:t>
      </w:r>
      <w:r>
        <w:tab/>
        <w:t>GCTTCCGCGGATC</w:t>
      </w:r>
    </w:p>
    <w:p w14:paraId="78CEE3F0" w14:textId="77777777" w:rsidR="00495C66" w:rsidRDefault="00495C66" w:rsidP="00495C66">
      <w:r>
        <w:t>MT946551.1</w:t>
      </w:r>
      <w:r>
        <w:tab/>
        <w:t>18653</w:t>
      </w:r>
      <w:r>
        <w:tab/>
        <w:t>18663</w:t>
      </w:r>
      <w:r>
        <w:tab/>
        <w:t>3</w:t>
      </w:r>
      <w:r>
        <w:tab/>
        <w:t>324</w:t>
      </w:r>
      <w:r>
        <w:tab/>
        <w:t>0</w:t>
      </w:r>
      <w:r>
        <w:tab/>
        <w:t>0</w:t>
      </w:r>
      <w:r>
        <w:tab/>
        <w:t>TTGACCGGGCGGAGCCGAACA</w:t>
      </w:r>
    </w:p>
    <w:p w14:paraId="340B5896" w14:textId="77777777" w:rsidR="00495C66" w:rsidRDefault="00495C66" w:rsidP="00495C66">
      <w:r>
        <w:lastRenderedPageBreak/>
        <w:t>MT946551.1</w:t>
      </w:r>
      <w:r>
        <w:tab/>
        <w:t>18764</w:t>
      </w:r>
      <w:r>
        <w:tab/>
        <w:t>18764</w:t>
      </w:r>
      <w:r>
        <w:tab/>
        <w:t>1</w:t>
      </w:r>
      <w:r>
        <w:tab/>
        <w:t>101</w:t>
      </w:r>
      <w:r>
        <w:tab/>
        <w:t>0</w:t>
      </w:r>
      <w:r>
        <w:tab/>
        <w:t>0</w:t>
      </w:r>
      <w:r>
        <w:tab/>
        <w:t>TACATCGTCTA</w:t>
      </w:r>
    </w:p>
    <w:p w14:paraId="325249A3" w14:textId="77777777" w:rsidR="00495C66" w:rsidRDefault="00495C66" w:rsidP="00495C66">
      <w:r>
        <w:t>MT946551.1</w:t>
      </w:r>
      <w:r>
        <w:tab/>
        <w:t>18898</w:t>
      </w:r>
      <w:r>
        <w:tab/>
        <w:t>18905</w:t>
      </w:r>
      <w:r>
        <w:tab/>
        <w:t>3</w:t>
      </w:r>
      <w:r>
        <w:tab/>
        <w:t>246</w:t>
      </w:r>
      <w:r>
        <w:tab/>
        <w:t>0</w:t>
      </w:r>
      <w:r>
        <w:tab/>
        <w:t>0</w:t>
      </w:r>
      <w:r>
        <w:tab/>
        <w:t>TTATTCGGAGCGCGCAAT</w:t>
      </w:r>
    </w:p>
    <w:p w14:paraId="19DFAF36" w14:textId="77777777" w:rsidR="00495C66" w:rsidRDefault="00495C66" w:rsidP="00495C66">
      <w:r>
        <w:t>MT946551.1</w:t>
      </w:r>
      <w:r>
        <w:tab/>
        <w:t>19185</w:t>
      </w:r>
      <w:r>
        <w:tab/>
        <w:t>19185</w:t>
      </w:r>
      <w:r>
        <w:tab/>
        <w:t>1</w:t>
      </w:r>
      <w:r>
        <w:tab/>
        <w:t>96</w:t>
      </w:r>
      <w:r>
        <w:tab/>
        <w:t>0</w:t>
      </w:r>
      <w:r>
        <w:tab/>
        <w:t>0</w:t>
      </w:r>
      <w:r>
        <w:tab/>
        <w:t>AAATTCGATAT</w:t>
      </w:r>
    </w:p>
    <w:p w14:paraId="3551588D" w14:textId="77777777" w:rsidR="00495C66" w:rsidRDefault="00495C66" w:rsidP="00495C66">
      <w:r>
        <w:t>MT946551.1</w:t>
      </w:r>
      <w:r>
        <w:tab/>
        <w:t>19245</w:t>
      </w:r>
      <w:r>
        <w:tab/>
        <w:t>19245</w:t>
      </w:r>
      <w:r>
        <w:tab/>
        <w:t>1</w:t>
      </w:r>
      <w:r>
        <w:tab/>
        <w:t>111</w:t>
      </w:r>
      <w:r>
        <w:tab/>
        <w:t>0</w:t>
      </w:r>
      <w:r>
        <w:tab/>
        <w:t>0</w:t>
      </w:r>
      <w:r>
        <w:tab/>
        <w:t>GAAATCGTAAT</w:t>
      </w:r>
    </w:p>
    <w:p w14:paraId="0CBED9F7" w14:textId="77777777" w:rsidR="00495C66" w:rsidRDefault="00495C66" w:rsidP="00495C66">
      <w:r>
        <w:t>MT946551.1</w:t>
      </w:r>
      <w:r>
        <w:tab/>
        <w:t>19326</w:t>
      </w:r>
      <w:r>
        <w:tab/>
        <w:t>19346</w:t>
      </w:r>
      <w:r>
        <w:tab/>
        <w:t>3</w:t>
      </w:r>
      <w:r>
        <w:tab/>
        <w:t>321</w:t>
      </w:r>
      <w:r>
        <w:tab/>
        <w:t>0</w:t>
      </w:r>
      <w:r>
        <w:tab/>
        <w:t>0</w:t>
      </w:r>
      <w:r>
        <w:tab/>
        <w:t>AAAGTCGTTTAATGCCGATTTAATACGTTCA</w:t>
      </w:r>
    </w:p>
    <w:p w14:paraId="10BC89D0" w14:textId="77777777" w:rsidR="00495C66" w:rsidRDefault="00495C66" w:rsidP="00495C66">
      <w:r>
        <w:t>MT946551.1</w:t>
      </w:r>
      <w:r>
        <w:tab/>
        <w:t>19437</w:t>
      </w:r>
      <w:r>
        <w:tab/>
        <w:t>19437</w:t>
      </w:r>
      <w:r>
        <w:tab/>
        <w:t>1</w:t>
      </w:r>
      <w:r>
        <w:tab/>
        <w:t>95</w:t>
      </w:r>
      <w:r>
        <w:tab/>
        <w:t>0</w:t>
      </w:r>
      <w:r>
        <w:tab/>
        <w:t>0</w:t>
      </w:r>
      <w:r>
        <w:tab/>
        <w:t>ATCTGCGTGTA</w:t>
      </w:r>
    </w:p>
    <w:p w14:paraId="2BFFA311" w14:textId="77777777" w:rsidR="00495C66" w:rsidRDefault="00495C66" w:rsidP="00495C66">
      <w:r>
        <w:t>MT946551.1</w:t>
      </w:r>
      <w:r>
        <w:tab/>
        <w:t>19617</w:t>
      </w:r>
      <w:r>
        <w:tab/>
        <w:t>19623</w:t>
      </w:r>
      <w:r>
        <w:tab/>
        <w:t>2</w:t>
      </w:r>
      <w:r>
        <w:tab/>
        <w:t>206</w:t>
      </w:r>
      <w:r>
        <w:tab/>
        <w:t>0</w:t>
      </w:r>
      <w:r>
        <w:tab/>
        <w:t>0</w:t>
      </w:r>
      <w:r>
        <w:tab/>
        <w:t>TCTTTCGTATTCGTAGT</w:t>
      </w:r>
    </w:p>
    <w:p w14:paraId="091F86FD" w14:textId="77777777" w:rsidR="00495C66" w:rsidRDefault="00495C66" w:rsidP="00495C66">
      <w:r>
        <w:t>MT946551.1</w:t>
      </w:r>
      <w:r>
        <w:tab/>
        <w:t>19758</w:t>
      </w:r>
      <w:r>
        <w:tab/>
        <w:t>19765</w:t>
      </w:r>
      <w:r>
        <w:tab/>
        <w:t>2</w:t>
      </w:r>
      <w:r>
        <w:tab/>
        <w:t>196</w:t>
      </w:r>
      <w:r>
        <w:tab/>
        <w:t>0</w:t>
      </w:r>
      <w:r>
        <w:tab/>
        <w:t>0</w:t>
      </w:r>
      <w:r>
        <w:tab/>
        <w:t>TCTCTCGTTAAACGCCTT</w:t>
      </w:r>
    </w:p>
    <w:p w14:paraId="198A5A26" w14:textId="77777777" w:rsidR="00495C66" w:rsidRDefault="00495C66" w:rsidP="00495C66">
      <w:r>
        <w:t>MT946551.1</w:t>
      </w:r>
      <w:r>
        <w:tab/>
        <w:t>19853</w:t>
      </w:r>
      <w:r>
        <w:tab/>
        <w:t>19853</w:t>
      </w:r>
      <w:r>
        <w:tab/>
        <w:t>1</w:t>
      </w:r>
      <w:r>
        <w:tab/>
        <w:t>76</w:t>
      </w:r>
      <w:r>
        <w:tab/>
        <w:t>0</w:t>
      </w:r>
      <w:r>
        <w:tab/>
        <w:t>0</w:t>
      </w:r>
      <w:r>
        <w:tab/>
        <w:t>GAACACGTTTA</w:t>
      </w:r>
    </w:p>
    <w:p w14:paraId="6BB12D28" w14:textId="77777777" w:rsidR="00495C66" w:rsidRDefault="00495C66" w:rsidP="00495C66">
      <w:r>
        <w:t>MT946551.1</w:t>
      </w:r>
      <w:r>
        <w:tab/>
        <w:t>19906</w:t>
      </w:r>
      <w:r>
        <w:tab/>
        <w:t>19914</w:t>
      </w:r>
      <w:r>
        <w:tab/>
        <w:t>2</w:t>
      </w:r>
      <w:r>
        <w:tab/>
        <w:t>220</w:t>
      </w:r>
      <w:r>
        <w:tab/>
        <w:t>0</w:t>
      </w:r>
      <w:r>
        <w:tab/>
        <w:t>0</w:t>
      </w:r>
      <w:r>
        <w:tab/>
        <w:t>GCCCACGCACACACGATTA</w:t>
      </w:r>
    </w:p>
    <w:p w14:paraId="071E5112" w14:textId="77777777" w:rsidR="00495C66" w:rsidRDefault="00495C66" w:rsidP="00495C66">
      <w:r>
        <w:t>MT946551.1</w:t>
      </w:r>
      <w:r>
        <w:tab/>
        <w:t>20013</w:t>
      </w:r>
      <w:r>
        <w:tab/>
        <w:t>20013</w:t>
      </w:r>
      <w:r>
        <w:tab/>
        <w:t>1</w:t>
      </w:r>
      <w:r>
        <w:tab/>
        <w:t>109</w:t>
      </w:r>
      <w:r>
        <w:tab/>
        <w:t>0</w:t>
      </w:r>
      <w:r>
        <w:tab/>
        <w:t>0</w:t>
      </w:r>
      <w:r>
        <w:tab/>
        <w:t>GGCCTCGAATA</w:t>
      </w:r>
    </w:p>
    <w:p w14:paraId="3118C4A1" w14:textId="77777777" w:rsidR="00495C66" w:rsidRDefault="00495C66" w:rsidP="00495C66">
      <w:r>
        <w:t>MT946551.1</w:t>
      </w:r>
      <w:r>
        <w:tab/>
        <w:t>20724</w:t>
      </w:r>
      <w:r>
        <w:tab/>
        <w:t>20740</w:t>
      </w:r>
      <w:r>
        <w:tab/>
        <w:t>3</w:t>
      </w:r>
      <w:r>
        <w:tab/>
        <w:t>333</w:t>
      </w:r>
      <w:r>
        <w:tab/>
        <w:t>0</w:t>
      </w:r>
      <w:r>
        <w:tab/>
        <w:t>0</w:t>
      </w:r>
      <w:r>
        <w:tab/>
        <w:t>GAATGCGAGCAGCGATTTTGGCGTTAT</w:t>
      </w:r>
    </w:p>
    <w:p w14:paraId="1E3C2AF5" w14:textId="77777777" w:rsidR="00495C66" w:rsidRDefault="00495C66" w:rsidP="00495C66">
      <w:r>
        <w:t>MT946551.1</w:t>
      </w:r>
      <w:r>
        <w:tab/>
        <w:t>21100</w:t>
      </w:r>
      <w:r>
        <w:tab/>
        <w:t>21100</w:t>
      </w:r>
      <w:r>
        <w:tab/>
        <w:t>1</w:t>
      </w:r>
      <w:r>
        <w:tab/>
        <w:t>68</w:t>
      </w:r>
      <w:r>
        <w:tab/>
        <w:t>0</w:t>
      </w:r>
      <w:r>
        <w:tab/>
        <w:t>0</w:t>
      </w:r>
      <w:r>
        <w:tab/>
        <w:t>ATGACCGGTTA</w:t>
      </w:r>
    </w:p>
    <w:p w14:paraId="0548C403" w14:textId="77777777" w:rsidR="00495C66" w:rsidRDefault="00495C66" w:rsidP="00495C66">
      <w:r>
        <w:t>MT946551.1</w:t>
      </w:r>
      <w:r>
        <w:tab/>
        <w:t>21751</w:t>
      </w:r>
      <w:r>
        <w:tab/>
        <w:t>21758</w:t>
      </w:r>
      <w:r>
        <w:tab/>
        <w:t>2</w:t>
      </w:r>
      <w:r>
        <w:tab/>
        <w:t>208</w:t>
      </w:r>
      <w:r>
        <w:tab/>
        <w:t>0</w:t>
      </w:r>
      <w:r>
        <w:tab/>
        <w:t>0</w:t>
      </w:r>
      <w:r>
        <w:tab/>
        <w:t>TAATTCGACTATCGAATA</w:t>
      </w:r>
    </w:p>
    <w:p w14:paraId="539453BF" w14:textId="77777777" w:rsidR="00495C66" w:rsidRDefault="00495C66" w:rsidP="00495C66">
      <w:r>
        <w:t>MT946551.1</w:t>
      </w:r>
      <w:r>
        <w:tab/>
        <w:t>21790</w:t>
      </w:r>
      <w:r>
        <w:tab/>
        <w:t>21797</w:t>
      </w:r>
      <w:r>
        <w:tab/>
        <w:t>3</w:t>
      </w:r>
      <w:r>
        <w:tab/>
        <w:t>258</w:t>
      </w:r>
      <w:r>
        <w:tab/>
        <w:t>0</w:t>
      </w:r>
      <w:r>
        <w:tab/>
        <w:t>0</w:t>
      </w:r>
      <w:r>
        <w:tab/>
        <w:t>AATATCGACGGACGTCAA</w:t>
      </w:r>
    </w:p>
    <w:p w14:paraId="7C5DAA1D" w14:textId="77777777" w:rsidR="00495C66" w:rsidRDefault="00495C66" w:rsidP="00495C66">
      <w:r>
        <w:t>MT946551.1</w:t>
      </w:r>
      <w:r>
        <w:tab/>
        <w:t>21835</w:t>
      </w:r>
      <w:r>
        <w:tab/>
        <w:t>21835</w:t>
      </w:r>
      <w:r>
        <w:tab/>
        <w:t>1</w:t>
      </w:r>
      <w:r>
        <w:tab/>
        <w:t>86</w:t>
      </w:r>
      <w:r>
        <w:tab/>
        <w:t>0</w:t>
      </w:r>
      <w:r>
        <w:tab/>
        <w:t>0</w:t>
      </w:r>
      <w:r>
        <w:tab/>
        <w:t>ATCATCGTGAT</w:t>
      </w:r>
    </w:p>
    <w:p w14:paraId="305411AC" w14:textId="77777777" w:rsidR="00495C66" w:rsidRDefault="00495C66" w:rsidP="00495C66">
      <w:r>
        <w:t>MT946551.1</w:t>
      </w:r>
      <w:r>
        <w:tab/>
        <w:t>21887</w:t>
      </w:r>
      <w:r>
        <w:tab/>
        <w:t>21889</w:t>
      </w:r>
      <w:r>
        <w:tab/>
        <w:t>2</w:t>
      </w:r>
      <w:r>
        <w:tab/>
        <w:t>166</w:t>
      </w:r>
      <w:r>
        <w:tab/>
        <w:t>0</w:t>
      </w:r>
      <w:r>
        <w:tab/>
        <w:t>0</w:t>
      </w:r>
      <w:r>
        <w:tab/>
        <w:t>CACAACGCGATAT</w:t>
      </w:r>
    </w:p>
    <w:p w14:paraId="2436C622" w14:textId="77777777" w:rsidR="00495C66" w:rsidRDefault="00495C66" w:rsidP="00495C66">
      <w:r>
        <w:t>MT946551.1</w:t>
      </w:r>
      <w:r>
        <w:tab/>
        <w:t>22204</w:t>
      </w:r>
      <w:r>
        <w:tab/>
        <w:t>22213</w:t>
      </w:r>
      <w:r>
        <w:tab/>
        <w:t>2</w:t>
      </w:r>
      <w:r>
        <w:tab/>
        <w:t>216</w:t>
      </w:r>
      <w:r>
        <w:tab/>
        <w:t>0</w:t>
      </w:r>
      <w:r>
        <w:tab/>
        <w:t>0</w:t>
      </w:r>
      <w:r>
        <w:tab/>
        <w:t>TGTCTCGAATGCCTCGTACA</w:t>
      </w:r>
    </w:p>
    <w:p w14:paraId="645BC73D" w14:textId="77777777" w:rsidR="00495C66" w:rsidRDefault="00495C66" w:rsidP="00495C66">
      <w:r>
        <w:t>MT946551.1</w:t>
      </w:r>
      <w:r>
        <w:tab/>
        <w:t>22294</w:t>
      </w:r>
      <w:r>
        <w:tab/>
        <w:t>22302</w:t>
      </w:r>
      <w:r>
        <w:tab/>
        <w:t>2</w:t>
      </w:r>
      <w:r>
        <w:tab/>
        <w:t>214</w:t>
      </w:r>
      <w:r>
        <w:tab/>
        <w:t>0</w:t>
      </w:r>
      <w:r>
        <w:tab/>
        <w:t>0</w:t>
      </w:r>
      <w:r>
        <w:tab/>
        <w:t>TAAATCGAATGGTCGGCTC</w:t>
      </w:r>
    </w:p>
    <w:p w14:paraId="2FF7548A" w14:textId="77777777" w:rsidR="00495C66" w:rsidRDefault="00495C66" w:rsidP="00495C66">
      <w:r>
        <w:t>MT946551.1</w:t>
      </w:r>
      <w:r>
        <w:tab/>
        <w:t>22466</w:t>
      </w:r>
      <w:r>
        <w:tab/>
        <w:t>22474</w:t>
      </w:r>
      <w:r>
        <w:tab/>
        <w:t>2</w:t>
      </w:r>
      <w:r>
        <w:tab/>
        <w:t>212</w:t>
      </w:r>
      <w:r>
        <w:tab/>
        <w:t>0</w:t>
      </w:r>
      <w:r>
        <w:tab/>
        <w:t>0</w:t>
      </w:r>
      <w:r>
        <w:tab/>
        <w:t>AGCAACGGTATATCGAATA</w:t>
      </w:r>
    </w:p>
    <w:p w14:paraId="3E7302C2" w14:textId="77777777" w:rsidR="00495C66" w:rsidRDefault="00495C66" w:rsidP="00495C66">
      <w:r>
        <w:lastRenderedPageBreak/>
        <w:t>MT946551.1</w:t>
      </w:r>
      <w:r>
        <w:tab/>
        <w:t>22598</w:t>
      </w:r>
      <w:r>
        <w:tab/>
        <w:t>22604</w:t>
      </w:r>
      <w:r>
        <w:tab/>
        <w:t>2</w:t>
      </w:r>
      <w:r>
        <w:tab/>
        <w:t>178</w:t>
      </w:r>
      <w:r>
        <w:tab/>
        <w:t>0</w:t>
      </w:r>
      <w:r>
        <w:tab/>
        <w:t>0</w:t>
      </w:r>
      <w:r>
        <w:tab/>
        <w:t>TTACCCGGATACGTGGA</w:t>
      </w:r>
    </w:p>
    <w:p w14:paraId="5D3D9109" w14:textId="77777777" w:rsidR="00495C66" w:rsidRDefault="00495C66" w:rsidP="00495C66">
      <w:r>
        <w:t>MT946551.1</w:t>
      </w:r>
      <w:r>
        <w:tab/>
        <w:t>22660</w:t>
      </w:r>
      <w:r>
        <w:tab/>
        <w:t>22663</w:t>
      </w:r>
      <w:r>
        <w:tab/>
        <w:t>2</w:t>
      </w:r>
      <w:r>
        <w:tab/>
        <w:t>216</w:t>
      </w:r>
      <w:r>
        <w:tab/>
        <w:t>0</w:t>
      </w:r>
      <w:r>
        <w:tab/>
        <w:t>0</w:t>
      </w:r>
      <w:r>
        <w:tab/>
        <w:t>TGATACGGCGATGG</w:t>
      </w:r>
    </w:p>
    <w:p w14:paraId="1DF1E7D4" w14:textId="77777777" w:rsidR="00495C66" w:rsidRDefault="00495C66" w:rsidP="00495C66">
      <w:r>
        <w:t>MT946551.1</w:t>
      </w:r>
      <w:r>
        <w:tab/>
        <w:t>22762</w:t>
      </w:r>
      <w:r>
        <w:tab/>
        <w:t>22769</w:t>
      </w:r>
      <w:r>
        <w:tab/>
        <w:t>3</w:t>
      </w:r>
      <w:r>
        <w:tab/>
        <w:t>318</w:t>
      </w:r>
      <w:r>
        <w:tab/>
        <w:t>0</w:t>
      </w:r>
      <w:r>
        <w:tab/>
        <w:t>0</w:t>
      </w:r>
      <w:r>
        <w:tab/>
        <w:t>AATTTCGGGACGCGTATA</w:t>
      </w:r>
    </w:p>
    <w:p w14:paraId="64577685" w14:textId="77777777" w:rsidR="00495C66" w:rsidRDefault="00495C66" w:rsidP="00495C66">
      <w:r>
        <w:t>MT946551.1</w:t>
      </w:r>
      <w:r>
        <w:tab/>
        <w:t>22969</w:t>
      </w:r>
      <w:r>
        <w:tab/>
        <w:t>22974</w:t>
      </w:r>
      <w:r>
        <w:tab/>
        <w:t>2</w:t>
      </w:r>
      <w:r>
        <w:tab/>
        <w:t>212</w:t>
      </w:r>
      <w:r>
        <w:tab/>
        <w:t>0</w:t>
      </w:r>
      <w:r>
        <w:tab/>
        <w:t>0</w:t>
      </w:r>
      <w:r>
        <w:tab/>
        <w:t>AATACCGTATCGTTCT</w:t>
      </w:r>
    </w:p>
    <w:p w14:paraId="0A6AC99A" w14:textId="77777777" w:rsidR="00495C66" w:rsidRDefault="00495C66" w:rsidP="00495C66">
      <w:r>
        <w:t>MT946551.1</w:t>
      </w:r>
      <w:r>
        <w:tab/>
        <w:t>23005</w:t>
      </w:r>
      <w:r>
        <w:tab/>
        <w:t>23036</w:t>
      </w:r>
      <w:r>
        <w:tab/>
        <w:t>5</w:t>
      </w:r>
      <w:r>
        <w:tab/>
        <w:t>555</w:t>
      </w:r>
      <w:r>
        <w:tab/>
        <w:t>0</w:t>
      </w:r>
      <w:r>
        <w:tab/>
        <w:t>0</w:t>
      </w:r>
      <w:r>
        <w:tab/>
        <w:t>CTGTTCGTGAGAACGCTTTCGTATAATATCGATCAACGGATA</w:t>
      </w:r>
    </w:p>
    <w:p w14:paraId="3DC4C108" w14:textId="77777777" w:rsidR="00495C66" w:rsidRDefault="00495C66" w:rsidP="00495C66">
      <w:r>
        <w:t>MT946551.1</w:t>
      </w:r>
      <w:r>
        <w:tab/>
        <w:t>23344</w:t>
      </w:r>
      <w:r>
        <w:tab/>
        <w:t>23353</w:t>
      </w:r>
      <w:r>
        <w:tab/>
        <w:t>2</w:t>
      </w:r>
      <w:r>
        <w:tab/>
        <w:t>226</w:t>
      </w:r>
      <w:r>
        <w:tab/>
        <w:t>0</w:t>
      </w:r>
      <w:r>
        <w:tab/>
        <w:t>0</w:t>
      </w:r>
      <w:r>
        <w:tab/>
        <w:t>GATGGCGTTCTATACGTTTC</w:t>
      </w:r>
    </w:p>
    <w:p w14:paraId="402E3090" w14:textId="77777777" w:rsidR="00495C66" w:rsidRDefault="00495C66" w:rsidP="00495C66">
      <w:r>
        <w:t>MT946551.1</w:t>
      </w:r>
      <w:r>
        <w:tab/>
        <w:t>23490</w:t>
      </w:r>
      <w:r>
        <w:tab/>
        <w:t>23503</w:t>
      </w:r>
      <w:r>
        <w:tab/>
        <w:t>3</w:t>
      </w:r>
      <w:r>
        <w:tab/>
        <w:t>273</w:t>
      </w:r>
      <w:r>
        <w:tab/>
        <w:t>0</w:t>
      </w:r>
      <w:r>
        <w:tab/>
        <w:t>0</w:t>
      </w:r>
      <w:r>
        <w:tab/>
        <w:t>GGTTCCGTCGAAATTTGCCGAAGT</w:t>
      </w:r>
    </w:p>
    <w:p w14:paraId="4709EA4A" w14:textId="77777777" w:rsidR="00495C66" w:rsidRDefault="00495C66" w:rsidP="00495C66">
      <w:r>
        <w:t>MT946551.1</w:t>
      </w:r>
      <w:r>
        <w:tab/>
        <w:t>23523</w:t>
      </w:r>
      <w:r>
        <w:tab/>
        <w:t>23529</w:t>
      </w:r>
      <w:r>
        <w:tab/>
        <w:t>3</w:t>
      </w:r>
      <w:r>
        <w:tab/>
        <w:t>222</w:t>
      </w:r>
      <w:r>
        <w:tab/>
        <w:t>0</w:t>
      </w:r>
      <w:r>
        <w:tab/>
        <w:t>0</w:t>
      </w:r>
      <w:r>
        <w:tab/>
        <w:t>ATATTCGTCGTCGACTA</w:t>
      </w:r>
    </w:p>
    <w:p w14:paraId="626DFAE3" w14:textId="77777777" w:rsidR="00495C66" w:rsidRDefault="00495C66" w:rsidP="00495C66">
      <w:r>
        <w:t>MT946551.1</w:t>
      </w:r>
      <w:r>
        <w:tab/>
        <w:t>23739</w:t>
      </w:r>
      <w:r>
        <w:tab/>
        <w:t>23747</w:t>
      </w:r>
      <w:r>
        <w:tab/>
        <w:t>3</w:t>
      </w:r>
      <w:r>
        <w:tab/>
        <w:t>273</w:t>
      </w:r>
      <w:r>
        <w:tab/>
        <w:t>0</w:t>
      </w:r>
      <w:r>
        <w:tab/>
        <w:t>0</w:t>
      </w:r>
      <w:r>
        <w:tab/>
        <w:t>ATTACCGTCGACACGTGTA</w:t>
      </w:r>
    </w:p>
    <w:p w14:paraId="303EC6C9" w14:textId="77777777" w:rsidR="00495C66" w:rsidRDefault="00495C66" w:rsidP="00495C66">
      <w:r>
        <w:t>MT946551.1</w:t>
      </w:r>
      <w:r>
        <w:tab/>
        <w:t>23935</w:t>
      </w:r>
      <w:r>
        <w:tab/>
        <w:t>23935</w:t>
      </w:r>
      <w:r>
        <w:tab/>
        <w:t>1</w:t>
      </w:r>
      <w:r>
        <w:tab/>
        <w:t>105</w:t>
      </w:r>
      <w:r>
        <w:tab/>
        <w:t>0</w:t>
      </w:r>
      <w:r>
        <w:tab/>
        <w:t>0</w:t>
      </w:r>
      <w:r>
        <w:tab/>
        <w:t>CAAGCCGCAGA</w:t>
      </w:r>
    </w:p>
    <w:p w14:paraId="735CCB35" w14:textId="77777777" w:rsidR="00495C66" w:rsidRDefault="00495C66" w:rsidP="00495C66">
      <w:r>
        <w:t>MT946551.1</w:t>
      </w:r>
      <w:r>
        <w:tab/>
        <w:t>24046</w:t>
      </w:r>
      <w:r>
        <w:tab/>
        <w:t>24055</w:t>
      </w:r>
      <w:r>
        <w:tab/>
        <w:t>2</w:t>
      </w:r>
      <w:r>
        <w:tab/>
        <w:t>218</w:t>
      </w:r>
      <w:r>
        <w:tab/>
        <w:t>0</w:t>
      </w:r>
      <w:r>
        <w:tab/>
        <w:t>0</w:t>
      </w:r>
      <w:r>
        <w:tab/>
        <w:t>CCTAACGTTTTAATCGTATG</w:t>
      </w:r>
    </w:p>
    <w:p w14:paraId="49ECA751" w14:textId="77777777" w:rsidR="00495C66" w:rsidRDefault="00495C66" w:rsidP="00495C66">
      <w:r>
        <w:t>MT946551.1</w:t>
      </w:r>
      <w:r>
        <w:tab/>
        <w:t>24082</w:t>
      </w:r>
      <w:r>
        <w:tab/>
        <w:t>24084</w:t>
      </w:r>
      <w:r>
        <w:tab/>
        <w:t>2</w:t>
      </w:r>
      <w:r>
        <w:tab/>
        <w:t>114</w:t>
      </w:r>
      <w:r>
        <w:tab/>
        <w:t>0</w:t>
      </w:r>
      <w:r>
        <w:tab/>
        <w:t>0</w:t>
      </w:r>
      <w:r>
        <w:tab/>
        <w:t>AATGACGCGTTTC</w:t>
      </w:r>
    </w:p>
    <w:p w14:paraId="16DB9A08" w14:textId="77777777" w:rsidR="00495C66" w:rsidRDefault="00495C66" w:rsidP="00495C66">
      <w:r>
        <w:t>MT946551.1</w:t>
      </w:r>
      <w:r>
        <w:tab/>
        <w:t>24372</w:t>
      </w:r>
      <w:r>
        <w:tab/>
        <w:t>24372</w:t>
      </w:r>
      <w:r>
        <w:tab/>
        <w:t>1</w:t>
      </w:r>
      <w:r>
        <w:tab/>
        <w:t>87</w:t>
      </w:r>
      <w:r>
        <w:tab/>
        <w:t>0</w:t>
      </w:r>
      <w:r>
        <w:tab/>
        <w:t>0</w:t>
      </w:r>
      <w:r>
        <w:tab/>
        <w:t>AATTTCGTTAA</w:t>
      </w:r>
    </w:p>
    <w:p w14:paraId="01B0E2F3" w14:textId="77777777" w:rsidR="00495C66" w:rsidRDefault="00495C66" w:rsidP="00495C66">
      <w:r>
        <w:t>MT946551.1</w:t>
      </w:r>
      <w:r>
        <w:tab/>
        <w:t>24457</w:t>
      </w:r>
      <w:r>
        <w:tab/>
        <w:t>24466</w:t>
      </w:r>
      <w:r>
        <w:tab/>
        <w:t>2</w:t>
      </w:r>
      <w:r>
        <w:tab/>
        <w:t>182</w:t>
      </w:r>
      <w:r>
        <w:tab/>
        <w:t>0</w:t>
      </w:r>
      <w:r>
        <w:tab/>
        <w:t>0</w:t>
      </w:r>
      <w:r>
        <w:tab/>
        <w:t>GCTCCCGCAGGTACCGGTGC</w:t>
      </w:r>
    </w:p>
    <w:p w14:paraId="79FF4709" w14:textId="77777777" w:rsidR="00495C66" w:rsidRDefault="00495C66" w:rsidP="00495C66">
      <w:r>
        <w:t>MT946551.1</w:t>
      </w:r>
      <w:r>
        <w:tab/>
        <w:t>24539</w:t>
      </w:r>
      <w:r>
        <w:tab/>
        <w:t>24548</w:t>
      </w:r>
      <w:r>
        <w:tab/>
        <w:t>2</w:t>
      </w:r>
      <w:r>
        <w:tab/>
        <w:t>188</w:t>
      </w:r>
      <w:r>
        <w:tab/>
        <w:t>0</w:t>
      </w:r>
      <w:r>
        <w:tab/>
        <w:t>0</w:t>
      </w:r>
      <w:r>
        <w:tab/>
        <w:t>ATCATCGGCTATATCGCTAA</w:t>
      </w:r>
    </w:p>
    <w:p w14:paraId="51551E67" w14:textId="77777777" w:rsidR="00495C66" w:rsidRDefault="00495C66" w:rsidP="00495C66">
      <w:r>
        <w:t>MT946551.1</w:t>
      </w:r>
      <w:r>
        <w:tab/>
        <w:t>24858</w:t>
      </w:r>
      <w:r>
        <w:tab/>
        <w:t>24858</w:t>
      </w:r>
      <w:r>
        <w:tab/>
        <w:t>1</w:t>
      </w:r>
      <w:r>
        <w:tab/>
        <w:t>100</w:t>
      </w:r>
      <w:r>
        <w:tab/>
        <w:t>0</w:t>
      </w:r>
      <w:r>
        <w:tab/>
        <w:t>0</w:t>
      </w:r>
      <w:r>
        <w:tab/>
        <w:t>CAATACGTTAG</w:t>
      </w:r>
    </w:p>
    <w:p w14:paraId="497C492F" w14:textId="77777777" w:rsidR="00495C66" w:rsidRDefault="00495C66" w:rsidP="00495C66">
      <w:r>
        <w:t>MT946551.1</w:t>
      </w:r>
      <w:r>
        <w:tab/>
        <w:t>25034</w:t>
      </w:r>
      <w:r>
        <w:tab/>
        <w:t>25041</w:t>
      </w:r>
      <w:r>
        <w:tab/>
        <w:t>2</w:t>
      </w:r>
      <w:r>
        <w:tab/>
        <w:t>138</w:t>
      </w:r>
      <w:r>
        <w:tab/>
        <w:t>0</w:t>
      </w:r>
      <w:r>
        <w:tab/>
        <w:t>0</w:t>
      </w:r>
      <w:r>
        <w:tab/>
        <w:t>TCATCCGTAAACCGATAA</w:t>
      </w:r>
    </w:p>
    <w:p w14:paraId="40105BE7" w14:textId="77777777" w:rsidR="00495C66" w:rsidRDefault="00495C66" w:rsidP="00495C66">
      <w:r>
        <w:t>MT946551.1</w:t>
      </w:r>
      <w:r>
        <w:tab/>
        <w:t>25297</w:t>
      </w:r>
      <w:r>
        <w:tab/>
        <w:t>25297</w:t>
      </w:r>
      <w:r>
        <w:tab/>
        <w:t>1</w:t>
      </w:r>
      <w:r>
        <w:tab/>
        <w:t>81</w:t>
      </w:r>
      <w:r>
        <w:tab/>
        <w:t>0</w:t>
      </w:r>
      <w:r>
        <w:tab/>
        <w:t>0</w:t>
      </w:r>
      <w:r>
        <w:tab/>
        <w:t>GATGTCGATGG</w:t>
      </w:r>
    </w:p>
    <w:p w14:paraId="4EA27FDD" w14:textId="77777777" w:rsidR="00495C66" w:rsidRDefault="00495C66" w:rsidP="00495C66">
      <w:r>
        <w:t>MT946551.1</w:t>
      </w:r>
      <w:r>
        <w:tab/>
        <w:t>25337</w:t>
      </w:r>
      <w:r>
        <w:tab/>
        <w:t>25337</w:t>
      </w:r>
      <w:r>
        <w:tab/>
        <w:t>1</w:t>
      </w:r>
      <w:r>
        <w:tab/>
        <w:t>97</w:t>
      </w:r>
      <w:r>
        <w:tab/>
        <w:t>0</w:t>
      </w:r>
      <w:r>
        <w:tab/>
        <w:t>0</w:t>
      </w:r>
      <w:r>
        <w:tab/>
        <w:t>AGCATCGATTT</w:t>
      </w:r>
    </w:p>
    <w:p w14:paraId="4B101E0C" w14:textId="77777777" w:rsidR="00495C66" w:rsidRDefault="00495C66" w:rsidP="00495C66">
      <w:r>
        <w:t>MT946551.1</w:t>
      </w:r>
      <w:r>
        <w:tab/>
        <w:t>25575</w:t>
      </w:r>
      <w:r>
        <w:tab/>
        <w:t>25583</w:t>
      </w:r>
      <w:r>
        <w:tab/>
        <w:t>3</w:t>
      </w:r>
      <w:r>
        <w:tab/>
        <w:t>246</w:t>
      </w:r>
      <w:r>
        <w:tab/>
        <w:t>0</w:t>
      </w:r>
      <w:r>
        <w:tab/>
        <w:t>0</w:t>
      </w:r>
      <w:r>
        <w:tab/>
        <w:t>ATTGACGAATCGTCGAAAA</w:t>
      </w:r>
    </w:p>
    <w:p w14:paraId="445D8741" w14:textId="77777777" w:rsidR="00495C66" w:rsidRDefault="00495C66" w:rsidP="00495C66">
      <w:r>
        <w:lastRenderedPageBreak/>
        <w:t>MT946551.1</w:t>
      </w:r>
      <w:r>
        <w:tab/>
        <w:t>25707</w:t>
      </w:r>
      <w:r>
        <w:tab/>
        <w:t>25710</w:t>
      </w:r>
      <w:r>
        <w:tab/>
        <w:t>2</w:t>
      </w:r>
      <w:r>
        <w:tab/>
        <w:t>172</w:t>
      </w:r>
      <w:r>
        <w:tab/>
        <w:t>0</w:t>
      </w:r>
      <w:r>
        <w:tab/>
        <w:t>0</w:t>
      </w:r>
      <w:r>
        <w:tab/>
        <w:t>TGCATCGACGCTTC</w:t>
      </w:r>
    </w:p>
    <w:p w14:paraId="531A9ABC" w14:textId="77777777" w:rsidR="00495C66" w:rsidRDefault="00495C66" w:rsidP="00495C66">
      <w:r>
        <w:t>MT946551.1</w:t>
      </w:r>
      <w:r>
        <w:tab/>
        <w:t>25802</w:t>
      </w:r>
      <w:r>
        <w:tab/>
        <w:t>25812</w:t>
      </w:r>
      <w:r>
        <w:tab/>
        <w:t>2</w:t>
      </w:r>
      <w:r>
        <w:tab/>
        <w:t>190</w:t>
      </w:r>
      <w:r>
        <w:tab/>
        <w:t>0</w:t>
      </w:r>
      <w:r>
        <w:tab/>
        <w:t>0</w:t>
      </w:r>
      <w:r>
        <w:tab/>
        <w:t>TACTACGATTGTATGCGTTGA</w:t>
      </w:r>
    </w:p>
    <w:p w14:paraId="3EAEFB22" w14:textId="77777777" w:rsidR="00495C66" w:rsidRDefault="00495C66" w:rsidP="00495C66">
      <w:r>
        <w:t>MT946551.1</w:t>
      </w:r>
      <w:r>
        <w:tab/>
        <w:t>25910</w:t>
      </w:r>
      <w:r>
        <w:tab/>
        <w:t>25910</w:t>
      </w:r>
      <w:r>
        <w:tab/>
        <w:t>1</w:t>
      </w:r>
      <w:r>
        <w:tab/>
        <w:t>94</w:t>
      </w:r>
      <w:r>
        <w:tab/>
        <w:t>0</w:t>
      </w:r>
      <w:r>
        <w:tab/>
        <w:t>0</w:t>
      </w:r>
      <w:r>
        <w:tab/>
        <w:t>TATTGCGCATC</w:t>
      </w:r>
    </w:p>
    <w:p w14:paraId="59E52336" w14:textId="77777777" w:rsidR="00495C66" w:rsidRDefault="00495C66" w:rsidP="00495C66">
      <w:r>
        <w:t>MT946551.1</w:t>
      </w:r>
      <w:r>
        <w:tab/>
        <w:t>26130</w:t>
      </w:r>
      <w:r>
        <w:tab/>
        <w:t>26148</w:t>
      </w:r>
      <w:r>
        <w:tab/>
        <w:t>3</w:t>
      </w:r>
      <w:r>
        <w:tab/>
        <w:t>309</w:t>
      </w:r>
      <w:r>
        <w:tab/>
        <w:t>0</w:t>
      </w:r>
      <w:r>
        <w:tab/>
        <w:t>0</w:t>
      </w:r>
      <w:r>
        <w:tab/>
        <w:t>AGATGCGTCTAGAAGCGATGCTACGCTAG</w:t>
      </w:r>
    </w:p>
    <w:p w14:paraId="4684C2FB" w14:textId="77777777" w:rsidR="00495C66" w:rsidRDefault="00495C66" w:rsidP="00495C66">
      <w:r>
        <w:t>MT946551.1</w:t>
      </w:r>
      <w:r>
        <w:tab/>
        <w:t>26325</w:t>
      </w:r>
      <w:r>
        <w:tab/>
        <w:t>26325</w:t>
      </w:r>
      <w:r>
        <w:tab/>
        <w:t>1</w:t>
      </w:r>
      <w:r>
        <w:tab/>
        <w:t>89</w:t>
      </w:r>
      <w:r>
        <w:tab/>
        <w:t>0</w:t>
      </w:r>
      <w:r>
        <w:tab/>
        <w:t>0</w:t>
      </w:r>
      <w:r>
        <w:tab/>
        <w:t>GTATGCGATGT</w:t>
      </w:r>
    </w:p>
    <w:p w14:paraId="6E38F464" w14:textId="77777777" w:rsidR="00495C66" w:rsidRDefault="00495C66" w:rsidP="00495C66">
      <w:r>
        <w:t>MT946551.1</w:t>
      </w:r>
      <w:r>
        <w:tab/>
        <w:t>26367</w:t>
      </w:r>
      <w:r>
        <w:tab/>
        <w:t>26367</w:t>
      </w:r>
      <w:r>
        <w:tab/>
        <w:t>1</w:t>
      </w:r>
      <w:r>
        <w:tab/>
        <w:t>87</w:t>
      </w:r>
      <w:r>
        <w:tab/>
        <w:t>0</w:t>
      </w:r>
      <w:r>
        <w:tab/>
        <w:t>0</w:t>
      </w:r>
      <w:r>
        <w:tab/>
        <w:t>TCCTGCGTACT</w:t>
      </w:r>
    </w:p>
    <w:p w14:paraId="1A049F09" w14:textId="77777777" w:rsidR="00495C66" w:rsidRDefault="00495C66" w:rsidP="00495C66">
      <w:r>
        <w:t>MT946551.1</w:t>
      </w:r>
      <w:r>
        <w:tab/>
        <w:t>26397</w:t>
      </w:r>
      <w:r>
        <w:tab/>
        <w:t>26399</w:t>
      </w:r>
      <w:r>
        <w:tab/>
        <w:t>2</w:t>
      </w:r>
      <w:r>
        <w:tab/>
        <w:t>96</w:t>
      </w:r>
      <w:r>
        <w:tab/>
        <w:t>0</w:t>
      </w:r>
      <w:r>
        <w:tab/>
        <w:t>0</w:t>
      </w:r>
      <w:r>
        <w:tab/>
        <w:t>TCACCCGCGTGTG</w:t>
      </w:r>
    </w:p>
    <w:p w14:paraId="3E55D5BD" w14:textId="77777777" w:rsidR="00495C66" w:rsidRDefault="00495C66" w:rsidP="00495C66">
      <w:r>
        <w:t>MT946551.1</w:t>
      </w:r>
      <w:r>
        <w:tab/>
        <w:t>26499</w:t>
      </w:r>
      <w:r>
        <w:tab/>
        <w:t>26511</w:t>
      </w:r>
      <w:r>
        <w:tab/>
        <w:t>4</w:t>
      </w:r>
      <w:r>
        <w:tab/>
        <w:t>264</w:t>
      </w:r>
      <w:r>
        <w:tab/>
        <w:t>0</w:t>
      </w:r>
      <w:r>
        <w:tab/>
        <w:t>0</w:t>
      </w:r>
      <w:r>
        <w:tab/>
        <w:t>ATGTTCGCGGCTAATCGCGATAA</w:t>
      </w:r>
    </w:p>
    <w:p w14:paraId="7DF599B6" w14:textId="77777777" w:rsidR="00495C66" w:rsidRDefault="00495C66" w:rsidP="00495C66">
      <w:r>
        <w:t>MT946551.1</w:t>
      </w:r>
      <w:r>
        <w:tab/>
        <w:t>26576</w:t>
      </w:r>
      <w:r>
        <w:tab/>
        <w:t>26581</w:t>
      </w:r>
      <w:r>
        <w:tab/>
        <w:t>2</w:t>
      </w:r>
      <w:r>
        <w:tab/>
        <w:t>152</w:t>
      </w:r>
      <w:r>
        <w:tab/>
        <w:t>0</w:t>
      </w:r>
      <w:r>
        <w:tab/>
        <w:t>0</w:t>
      </w:r>
      <w:r>
        <w:tab/>
        <w:t>AAATCCGTGTCGTCCA</w:t>
      </w:r>
    </w:p>
    <w:p w14:paraId="5216C417" w14:textId="77777777" w:rsidR="00495C66" w:rsidRDefault="00495C66" w:rsidP="00495C66">
      <w:r>
        <w:t>MT946551.1</w:t>
      </w:r>
      <w:r>
        <w:tab/>
        <w:t>26834</w:t>
      </w:r>
      <w:r>
        <w:tab/>
        <w:t>26855</w:t>
      </w:r>
      <w:r>
        <w:tab/>
        <w:t>4</w:t>
      </w:r>
      <w:r>
        <w:tab/>
        <w:t>376</w:t>
      </w:r>
      <w:r>
        <w:tab/>
        <w:t>0</w:t>
      </w:r>
      <w:r>
        <w:tab/>
        <w:t>0</w:t>
      </w:r>
      <w:r>
        <w:tab/>
        <w:t>ACTCTCGAAATCACACGATGTGTCGGCGTTAA</w:t>
      </w:r>
    </w:p>
    <w:p w14:paraId="4E6D92A0" w14:textId="77777777" w:rsidR="00495C66" w:rsidRDefault="00495C66" w:rsidP="00495C66">
      <w:r>
        <w:t>MT946551.1</w:t>
      </w:r>
      <w:r>
        <w:tab/>
        <w:t>27055</w:t>
      </w:r>
      <w:r>
        <w:tab/>
        <w:t>27057</w:t>
      </w:r>
      <w:r>
        <w:tab/>
        <w:t>2</w:t>
      </w:r>
      <w:r>
        <w:tab/>
        <w:t>156</w:t>
      </w:r>
      <w:r>
        <w:tab/>
        <w:t>0</w:t>
      </w:r>
      <w:r>
        <w:tab/>
        <w:t>0</w:t>
      </w:r>
      <w:r>
        <w:tab/>
        <w:t>CCATACGCGCATT</w:t>
      </w:r>
    </w:p>
    <w:p w14:paraId="5C9EF005" w14:textId="77777777" w:rsidR="00495C66" w:rsidRDefault="00495C66" w:rsidP="00495C66">
      <w:r>
        <w:t>MT946551.1</w:t>
      </w:r>
      <w:r>
        <w:tab/>
        <w:t>27374</w:t>
      </w:r>
      <w:r>
        <w:tab/>
        <w:t>27382</w:t>
      </w:r>
      <w:r>
        <w:tab/>
        <w:t>3</w:t>
      </w:r>
      <w:r>
        <w:tab/>
        <w:t>288</w:t>
      </w:r>
      <w:r>
        <w:tab/>
        <w:t>0</w:t>
      </w:r>
      <w:r>
        <w:tab/>
        <w:t>0</w:t>
      </w:r>
      <w:r>
        <w:tab/>
        <w:t>TATATCGCCGTACCGTATA</w:t>
      </w:r>
    </w:p>
    <w:p w14:paraId="586ADF3C" w14:textId="77777777" w:rsidR="00495C66" w:rsidRDefault="00495C66" w:rsidP="00495C66">
      <w:r>
        <w:t>MT946551.1</w:t>
      </w:r>
      <w:r>
        <w:tab/>
        <w:t>27419</w:t>
      </w:r>
      <w:r>
        <w:tab/>
        <w:t>27419</w:t>
      </w:r>
      <w:r>
        <w:tab/>
        <w:t>1</w:t>
      </w:r>
      <w:r>
        <w:tab/>
        <w:t>74</w:t>
      </w:r>
      <w:r>
        <w:tab/>
        <w:t>0</w:t>
      </w:r>
      <w:r>
        <w:tab/>
        <w:t>0</w:t>
      </w:r>
      <w:r>
        <w:tab/>
        <w:t>TGATCCGTAAC</w:t>
      </w:r>
    </w:p>
    <w:p w14:paraId="1702DE76" w14:textId="77777777" w:rsidR="00495C66" w:rsidRDefault="00495C66" w:rsidP="00495C66">
      <w:r>
        <w:t>MT946551.1</w:t>
      </w:r>
      <w:r>
        <w:tab/>
        <w:t>27445</w:t>
      </w:r>
      <w:r>
        <w:tab/>
        <w:t>27445</w:t>
      </w:r>
      <w:r>
        <w:tab/>
        <w:t>1</w:t>
      </w:r>
      <w:r>
        <w:tab/>
        <w:t>91</w:t>
      </w:r>
      <w:r>
        <w:tab/>
        <w:t>0</w:t>
      </w:r>
      <w:r>
        <w:tab/>
        <w:t>0</w:t>
      </w:r>
      <w:r>
        <w:tab/>
        <w:t>TATGGCGTCTA</w:t>
      </w:r>
    </w:p>
    <w:p w14:paraId="641D0A4A" w14:textId="77777777" w:rsidR="00495C66" w:rsidRDefault="00495C66" w:rsidP="00495C66">
      <w:r>
        <w:t>MT946551.1</w:t>
      </w:r>
      <w:r>
        <w:tab/>
        <w:t>27536</w:t>
      </w:r>
      <w:r>
        <w:tab/>
        <w:t>27539</w:t>
      </w:r>
      <w:r>
        <w:tab/>
        <w:t>2</w:t>
      </w:r>
      <w:r>
        <w:tab/>
        <w:t>188</w:t>
      </w:r>
      <w:r>
        <w:tab/>
        <w:t>0</w:t>
      </w:r>
      <w:r>
        <w:tab/>
        <w:t>0</w:t>
      </w:r>
      <w:r>
        <w:tab/>
        <w:t>TACTGCGACGTTCA</w:t>
      </w:r>
    </w:p>
    <w:p w14:paraId="4920A647" w14:textId="77777777" w:rsidR="00495C66" w:rsidRDefault="00495C66" w:rsidP="00495C66">
      <w:r>
        <w:t>MT946551.1</w:t>
      </w:r>
      <w:r>
        <w:tab/>
        <w:t>27890</w:t>
      </w:r>
      <w:r>
        <w:tab/>
        <w:t>27890</w:t>
      </w:r>
      <w:r>
        <w:tab/>
        <w:t>1</w:t>
      </w:r>
      <w:r>
        <w:tab/>
        <w:t>87</w:t>
      </w:r>
      <w:r>
        <w:tab/>
        <w:t>0</w:t>
      </w:r>
      <w:r>
        <w:tab/>
        <w:t>0</w:t>
      </w:r>
      <w:r>
        <w:tab/>
        <w:t>ATATTCGTTCA</w:t>
      </w:r>
    </w:p>
    <w:p w14:paraId="0497D321" w14:textId="77777777" w:rsidR="00495C66" w:rsidRDefault="00495C66" w:rsidP="00495C66">
      <w:r>
        <w:t>MT946551.1</w:t>
      </w:r>
      <w:r>
        <w:tab/>
        <w:t>28100</w:t>
      </w:r>
      <w:r>
        <w:tab/>
        <w:t>28100</w:t>
      </w:r>
      <w:r>
        <w:tab/>
        <w:t>1</w:t>
      </w:r>
      <w:r>
        <w:tab/>
        <w:t>100</w:t>
      </w:r>
      <w:r>
        <w:tab/>
        <w:t>0</w:t>
      </w:r>
      <w:r>
        <w:tab/>
        <w:t>0</w:t>
      </w:r>
      <w:r>
        <w:tab/>
        <w:t>GAGCTCGCTCT</w:t>
      </w:r>
    </w:p>
    <w:p w14:paraId="4F8B4A97" w14:textId="77777777" w:rsidR="00495C66" w:rsidRDefault="00495C66" w:rsidP="00495C66">
      <w:r>
        <w:t>MT946551.1</w:t>
      </w:r>
      <w:r>
        <w:tab/>
        <w:t>28337</w:t>
      </w:r>
      <w:r>
        <w:tab/>
        <w:t>28337</w:t>
      </w:r>
      <w:r>
        <w:tab/>
        <w:t>1</w:t>
      </w:r>
      <w:r>
        <w:tab/>
        <w:t>81</w:t>
      </w:r>
      <w:r>
        <w:tab/>
        <w:t>0</w:t>
      </w:r>
      <w:r>
        <w:tab/>
        <w:t>0</w:t>
      </w:r>
      <w:r>
        <w:tab/>
        <w:t>GATACCGCATT</w:t>
      </w:r>
    </w:p>
    <w:p w14:paraId="2DB96623" w14:textId="77777777" w:rsidR="00495C66" w:rsidRDefault="00495C66" w:rsidP="00495C66">
      <w:r>
        <w:t>MT946551.1</w:t>
      </w:r>
      <w:r>
        <w:tab/>
        <w:t>28542</w:t>
      </w:r>
      <w:r>
        <w:tab/>
        <w:t>28542</w:t>
      </w:r>
      <w:r>
        <w:tab/>
        <w:t>1</w:t>
      </w:r>
      <w:r>
        <w:tab/>
        <w:t>92</w:t>
      </w:r>
      <w:r>
        <w:tab/>
        <w:t>0</w:t>
      </w:r>
      <w:r>
        <w:tab/>
        <w:t>0</w:t>
      </w:r>
      <w:r>
        <w:tab/>
        <w:t>TTCTTCGCTCT</w:t>
      </w:r>
    </w:p>
    <w:p w14:paraId="3C901A0B" w14:textId="77777777" w:rsidR="00495C66" w:rsidRDefault="00495C66" w:rsidP="00495C66">
      <w:r>
        <w:t>MT946551.1</w:t>
      </w:r>
      <w:r>
        <w:tab/>
        <w:t>28729</w:t>
      </w:r>
      <w:r>
        <w:tab/>
        <w:t>28737</w:t>
      </w:r>
      <w:r>
        <w:tab/>
        <w:t>2</w:t>
      </w:r>
      <w:r>
        <w:tab/>
        <w:t>180</w:t>
      </w:r>
      <w:r>
        <w:tab/>
        <w:t>0</w:t>
      </w:r>
      <w:r>
        <w:tab/>
        <w:t>0</w:t>
      </w:r>
      <w:r>
        <w:tab/>
        <w:t>ATATACGATGTTACGATTT</w:t>
      </w:r>
    </w:p>
    <w:p w14:paraId="7F43DCDA" w14:textId="77777777" w:rsidR="00495C66" w:rsidRDefault="00495C66" w:rsidP="00495C66">
      <w:r>
        <w:lastRenderedPageBreak/>
        <w:t>MT946551.1</w:t>
      </w:r>
      <w:r>
        <w:tab/>
        <w:t>28818</w:t>
      </w:r>
      <w:r>
        <w:tab/>
        <w:t>28820</w:t>
      </w:r>
      <w:r>
        <w:tab/>
        <w:t>2</w:t>
      </w:r>
      <w:r>
        <w:tab/>
        <w:t>150</w:t>
      </w:r>
      <w:r>
        <w:tab/>
        <w:t>0</w:t>
      </w:r>
      <w:r>
        <w:tab/>
        <w:t>0</w:t>
      </w:r>
      <w:r>
        <w:tab/>
        <w:t>TAGTACGCGGAAA</w:t>
      </w:r>
    </w:p>
    <w:p w14:paraId="697C94A0" w14:textId="77777777" w:rsidR="00495C66" w:rsidRDefault="00495C66" w:rsidP="00495C66">
      <w:r>
        <w:t>MT946551.1</w:t>
      </w:r>
      <w:r>
        <w:tab/>
        <w:t>29041</w:t>
      </w:r>
      <w:r>
        <w:tab/>
        <w:t>29053</w:t>
      </w:r>
      <w:r>
        <w:tab/>
        <w:t>3</w:t>
      </w:r>
      <w:r>
        <w:tab/>
        <w:t>282</w:t>
      </w:r>
      <w:r>
        <w:tab/>
        <w:t>0</w:t>
      </w:r>
      <w:r>
        <w:tab/>
        <w:t>0</w:t>
      </w:r>
      <w:r>
        <w:tab/>
        <w:t>AGTATCGATGTCGATCTCGTCTA</w:t>
      </w:r>
    </w:p>
    <w:p w14:paraId="6B5E9AA9" w14:textId="77777777" w:rsidR="00495C66" w:rsidRDefault="00495C66" w:rsidP="00495C66">
      <w:r>
        <w:t>MT946551.1</w:t>
      </w:r>
      <w:r>
        <w:tab/>
        <w:t>29194</w:t>
      </w:r>
      <w:r>
        <w:tab/>
        <w:t>29203</w:t>
      </w:r>
      <w:r>
        <w:tab/>
        <w:t>2</w:t>
      </w:r>
      <w:r>
        <w:tab/>
        <w:t>230</w:t>
      </w:r>
      <w:r>
        <w:tab/>
        <w:t>0</w:t>
      </w:r>
      <w:r>
        <w:tab/>
        <w:t>0</w:t>
      </w:r>
      <w:r>
        <w:tab/>
        <w:t>TAATACGTCTTGCACGTAAT</w:t>
      </w:r>
    </w:p>
    <w:p w14:paraId="27602BC0" w14:textId="77777777" w:rsidR="00495C66" w:rsidRDefault="00495C66" w:rsidP="00495C66">
      <w:r>
        <w:t>MT946551.1</w:t>
      </w:r>
      <w:r>
        <w:tab/>
        <w:t>29372</w:t>
      </w:r>
      <w:r>
        <w:tab/>
        <w:t>29372</w:t>
      </w:r>
      <w:r>
        <w:tab/>
        <w:t>1</w:t>
      </w:r>
      <w:r>
        <w:tab/>
        <w:t>100</w:t>
      </w:r>
      <w:r>
        <w:tab/>
        <w:t>0</w:t>
      </w:r>
      <w:r>
        <w:tab/>
        <w:t>0</w:t>
      </w:r>
      <w:r>
        <w:tab/>
        <w:t>ATATTCGCATA</w:t>
      </w:r>
    </w:p>
    <w:p w14:paraId="2F7B1D06" w14:textId="77777777" w:rsidR="00495C66" w:rsidRDefault="00495C66" w:rsidP="00495C66">
      <w:r>
        <w:t>MT946551.1</w:t>
      </w:r>
      <w:r>
        <w:tab/>
        <w:t>29419</w:t>
      </w:r>
      <w:r>
        <w:tab/>
        <w:t>29419</w:t>
      </w:r>
      <w:r>
        <w:tab/>
        <w:t>1</w:t>
      </w:r>
      <w:r>
        <w:tab/>
        <w:t>93</w:t>
      </w:r>
      <w:r>
        <w:tab/>
        <w:t>0</w:t>
      </w:r>
      <w:r>
        <w:tab/>
        <w:t>0</w:t>
      </w:r>
      <w:r>
        <w:tab/>
        <w:t>TTCAACGTATG</w:t>
      </w:r>
    </w:p>
    <w:p w14:paraId="21153278" w14:textId="77777777" w:rsidR="00495C66" w:rsidRDefault="00495C66" w:rsidP="00495C66">
      <w:r>
        <w:t>MT946551.1</w:t>
      </w:r>
      <w:r>
        <w:tab/>
        <w:t>29523</w:t>
      </w:r>
      <w:r>
        <w:tab/>
        <w:t>29530</w:t>
      </w:r>
      <w:r>
        <w:tab/>
        <w:t>2</w:t>
      </w:r>
      <w:r>
        <w:tab/>
        <w:t>180</w:t>
      </w:r>
      <w:r>
        <w:tab/>
        <w:t>0</w:t>
      </w:r>
      <w:r>
        <w:tab/>
        <w:t>0</w:t>
      </w:r>
      <w:r>
        <w:tab/>
        <w:t>AGAAACGGATAGCGTCCC</w:t>
      </w:r>
    </w:p>
    <w:p w14:paraId="453DDD6A" w14:textId="77777777" w:rsidR="00495C66" w:rsidRDefault="00495C66" w:rsidP="00495C66">
      <w:r>
        <w:t>MT946551.1</w:t>
      </w:r>
      <w:r>
        <w:tab/>
        <w:t>30106</w:t>
      </w:r>
      <w:r>
        <w:tab/>
        <w:t>30106</w:t>
      </w:r>
      <w:r>
        <w:tab/>
        <w:t>1</w:t>
      </w:r>
      <w:r>
        <w:tab/>
        <w:t>96</w:t>
      </w:r>
      <w:r>
        <w:tab/>
        <w:t>0</w:t>
      </w:r>
      <w:r>
        <w:tab/>
        <w:t>0</w:t>
      </w:r>
      <w:r>
        <w:tab/>
        <w:t>GTCCTCGTGCA</w:t>
      </w:r>
    </w:p>
    <w:p w14:paraId="716411B5" w14:textId="77777777" w:rsidR="00495C66" w:rsidRDefault="00495C66" w:rsidP="00495C66">
      <w:r>
        <w:t>MT946551.1</w:t>
      </w:r>
      <w:r>
        <w:tab/>
        <w:t>30158</w:t>
      </w:r>
      <w:r>
        <w:tab/>
        <w:t>30165</w:t>
      </w:r>
      <w:r>
        <w:tab/>
        <w:t>2</w:t>
      </w:r>
      <w:r>
        <w:tab/>
        <w:t>206</w:t>
      </w:r>
      <w:r>
        <w:tab/>
        <w:t>0</w:t>
      </w:r>
      <w:r>
        <w:tab/>
        <w:t>0</w:t>
      </w:r>
      <w:r>
        <w:tab/>
        <w:t>AGAAACGCTCTACGAATA</w:t>
      </w:r>
    </w:p>
    <w:p w14:paraId="270843AB" w14:textId="77777777" w:rsidR="00495C66" w:rsidRDefault="00495C66" w:rsidP="00495C66">
      <w:r>
        <w:t>MT946551.1</w:t>
      </w:r>
      <w:r>
        <w:tab/>
        <w:t>30207</w:t>
      </w:r>
      <w:r>
        <w:tab/>
        <w:t>30209</w:t>
      </w:r>
      <w:r>
        <w:tab/>
        <w:t>2</w:t>
      </w:r>
      <w:r>
        <w:tab/>
        <w:t>108</w:t>
      </w:r>
      <w:r>
        <w:tab/>
        <w:t>0</w:t>
      </w:r>
      <w:r>
        <w:tab/>
        <w:t>0</w:t>
      </w:r>
      <w:r>
        <w:tab/>
        <w:t>CTAGTCGCGTTAA</w:t>
      </w:r>
    </w:p>
    <w:p w14:paraId="0318B4CB" w14:textId="77777777" w:rsidR="00495C66" w:rsidRDefault="00495C66" w:rsidP="00495C66">
      <w:r>
        <w:t>MT946551.1</w:t>
      </w:r>
      <w:r>
        <w:tab/>
        <w:t>30421</w:t>
      </w:r>
      <w:r>
        <w:tab/>
        <w:t>30424</w:t>
      </w:r>
      <w:r>
        <w:tab/>
        <w:t>2</w:t>
      </w:r>
      <w:r>
        <w:tab/>
        <w:t>150</w:t>
      </w:r>
      <w:r>
        <w:tab/>
        <w:t>0</w:t>
      </w:r>
      <w:r>
        <w:tab/>
        <w:t>0</w:t>
      </w:r>
      <w:r>
        <w:tab/>
        <w:t>TCTTCCGTCGATAT</w:t>
      </w:r>
    </w:p>
    <w:p w14:paraId="65DC6FAA" w14:textId="77777777" w:rsidR="00495C66" w:rsidRDefault="00495C66" w:rsidP="00495C66">
      <w:r>
        <w:t>MT946551.1</w:t>
      </w:r>
      <w:r>
        <w:tab/>
        <w:t>30616</w:t>
      </w:r>
      <w:r>
        <w:tab/>
        <w:t>30618</w:t>
      </w:r>
      <w:r>
        <w:tab/>
        <w:t>2</w:t>
      </w:r>
      <w:r>
        <w:tab/>
        <w:t>188</w:t>
      </w:r>
      <w:r>
        <w:tab/>
        <w:t>0</w:t>
      </w:r>
      <w:r>
        <w:tab/>
        <w:t>0</w:t>
      </w:r>
      <w:r>
        <w:tab/>
        <w:t>TTTTTCGCGGGAT</w:t>
      </w:r>
    </w:p>
    <w:p w14:paraId="54B4B522" w14:textId="77777777" w:rsidR="00495C66" w:rsidRDefault="00495C66" w:rsidP="00495C66">
      <w:r>
        <w:t>MT946551.1</w:t>
      </w:r>
      <w:r>
        <w:tab/>
        <w:t>30662</w:t>
      </w:r>
      <w:r>
        <w:tab/>
        <w:t>30677</w:t>
      </w:r>
      <w:r>
        <w:tab/>
        <w:t>3</w:t>
      </w:r>
      <w:r>
        <w:tab/>
        <w:t>222</w:t>
      </w:r>
      <w:r>
        <w:tab/>
        <w:t>0</w:t>
      </w:r>
      <w:r>
        <w:tab/>
        <w:t>0</w:t>
      </w:r>
      <w:r>
        <w:tab/>
        <w:t>GCATCCGGCTTATCCGCCTCCGTTGT</w:t>
      </w:r>
    </w:p>
    <w:p w14:paraId="3395CB2B" w14:textId="77777777" w:rsidR="00495C66" w:rsidRDefault="00495C66" w:rsidP="00495C66">
      <w:r>
        <w:t>MT946551.1</w:t>
      </w:r>
      <w:r>
        <w:tab/>
        <w:t>30706</w:t>
      </w:r>
      <w:r>
        <w:tab/>
        <w:t>30709</w:t>
      </w:r>
      <w:r>
        <w:tab/>
        <w:t>2</w:t>
      </w:r>
      <w:r>
        <w:tab/>
        <w:t>144</w:t>
      </w:r>
      <w:r>
        <w:tab/>
        <w:t>0</w:t>
      </w:r>
      <w:r>
        <w:tab/>
        <w:t>0</w:t>
      </w:r>
      <w:r>
        <w:tab/>
        <w:t>AATATCGTCGGAGC</w:t>
      </w:r>
    </w:p>
    <w:p w14:paraId="14A00717" w14:textId="77777777" w:rsidR="00495C66" w:rsidRDefault="00495C66" w:rsidP="00495C66">
      <w:r>
        <w:t>MT946551.1</w:t>
      </w:r>
      <w:r>
        <w:tab/>
        <w:t>30814</w:t>
      </w:r>
      <w:r>
        <w:tab/>
        <w:t>30814</w:t>
      </w:r>
      <w:r>
        <w:tab/>
        <w:t>1</w:t>
      </w:r>
      <w:r>
        <w:tab/>
        <w:t>106</w:t>
      </w:r>
      <w:r>
        <w:tab/>
        <w:t>0</w:t>
      </w:r>
      <w:r>
        <w:tab/>
        <w:t>0</w:t>
      </w:r>
      <w:r>
        <w:tab/>
        <w:t>TCCTTCGATTC</w:t>
      </w:r>
    </w:p>
    <w:p w14:paraId="5A3CC85B" w14:textId="77777777" w:rsidR="00495C66" w:rsidRDefault="00495C66" w:rsidP="00495C66">
      <w:r>
        <w:t>MT946551.1</w:t>
      </w:r>
      <w:r>
        <w:tab/>
        <w:t>30836</w:t>
      </w:r>
      <w:r>
        <w:tab/>
        <w:t>30836</w:t>
      </w:r>
      <w:r>
        <w:tab/>
        <w:t>1</w:t>
      </w:r>
      <w:r>
        <w:tab/>
        <w:t>91</w:t>
      </w:r>
      <w:r>
        <w:tab/>
        <w:t>0</w:t>
      </w:r>
      <w:r>
        <w:tab/>
        <w:t>0</w:t>
      </w:r>
      <w:r>
        <w:tab/>
        <w:t>ATAGCCGCACA</w:t>
      </w:r>
    </w:p>
    <w:p w14:paraId="68DF4471" w14:textId="77777777" w:rsidR="00495C66" w:rsidRDefault="00495C66" w:rsidP="00495C66">
      <w:r>
        <w:t>MT946551.1</w:t>
      </w:r>
      <w:r>
        <w:tab/>
        <w:t>30853</w:t>
      </w:r>
      <w:r>
        <w:tab/>
        <w:t>30865</w:t>
      </w:r>
      <w:r>
        <w:tab/>
        <w:t>3</w:t>
      </w:r>
      <w:r>
        <w:tab/>
        <w:t>324</w:t>
      </w:r>
      <w:r>
        <w:tab/>
        <w:t>0</w:t>
      </w:r>
      <w:r>
        <w:tab/>
        <w:t>0</w:t>
      </w:r>
      <w:r>
        <w:tab/>
        <w:t>CTCTGCGTCAGAACGCTCGTCAA</w:t>
      </w:r>
    </w:p>
    <w:p w14:paraId="585186C7" w14:textId="77777777" w:rsidR="00495C66" w:rsidRDefault="00495C66" w:rsidP="00495C66">
      <w:r>
        <w:t>MT946551.1</w:t>
      </w:r>
      <w:r>
        <w:tab/>
        <w:t>30964</w:t>
      </w:r>
      <w:r>
        <w:tab/>
        <w:t>30976</w:t>
      </w:r>
      <w:r>
        <w:tab/>
        <w:t>3</w:t>
      </w:r>
      <w:r>
        <w:tab/>
        <w:t>300</w:t>
      </w:r>
      <w:r>
        <w:tab/>
        <w:t>0</w:t>
      </w:r>
      <w:r>
        <w:tab/>
        <w:t>0</w:t>
      </w:r>
      <w:r>
        <w:tab/>
        <w:t>TGGTTCGTCGTTTCTATCGAATG</w:t>
      </w:r>
    </w:p>
    <w:p w14:paraId="4AAC776E" w14:textId="77777777" w:rsidR="00495C66" w:rsidRDefault="00495C66" w:rsidP="00495C66">
      <w:r>
        <w:t>MT946551.1</w:t>
      </w:r>
      <w:r>
        <w:tab/>
        <w:t>30997</w:t>
      </w:r>
      <w:r>
        <w:tab/>
        <w:t>30997</w:t>
      </w:r>
      <w:r>
        <w:tab/>
        <w:t>1</w:t>
      </w:r>
      <w:r>
        <w:tab/>
        <w:t>80</w:t>
      </w:r>
      <w:r>
        <w:tab/>
        <w:t>0</w:t>
      </w:r>
      <w:r>
        <w:tab/>
        <w:t>0</w:t>
      </w:r>
      <w:r>
        <w:tab/>
        <w:t>TAACCCGTCAT</w:t>
      </w:r>
    </w:p>
    <w:p w14:paraId="556E8975" w14:textId="77777777" w:rsidR="00495C66" w:rsidRDefault="00495C66" w:rsidP="00495C66">
      <w:r>
        <w:t>MT946551.1</w:t>
      </w:r>
      <w:r>
        <w:tab/>
        <w:t>31088</w:t>
      </w:r>
      <w:r>
        <w:tab/>
        <w:t>31094</w:t>
      </w:r>
      <w:r>
        <w:tab/>
        <w:t>2</w:t>
      </w:r>
      <w:r>
        <w:tab/>
        <w:t>210</w:t>
      </w:r>
      <w:r>
        <w:tab/>
        <w:t>0</w:t>
      </w:r>
      <w:r>
        <w:tab/>
        <w:t>0</w:t>
      </w:r>
      <w:r>
        <w:tab/>
        <w:t>TGTATCGATTGCGTTGT</w:t>
      </w:r>
    </w:p>
    <w:p w14:paraId="0C9C26D2" w14:textId="77777777" w:rsidR="00495C66" w:rsidRDefault="00495C66" w:rsidP="00495C66">
      <w:r>
        <w:t>MT946551.1</w:t>
      </w:r>
      <w:r>
        <w:tab/>
        <w:t>31214</w:t>
      </w:r>
      <w:r>
        <w:tab/>
        <w:t>31217</w:t>
      </w:r>
      <w:r>
        <w:tab/>
        <w:t>2</w:t>
      </w:r>
      <w:r>
        <w:tab/>
        <w:t>216</w:t>
      </w:r>
      <w:r>
        <w:tab/>
        <w:t>0</w:t>
      </w:r>
      <w:r>
        <w:tab/>
        <w:t>0</w:t>
      </w:r>
      <w:r>
        <w:tab/>
        <w:t>ATCATCGGCGTAGT</w:t>
      </w:r>
    </w:p>
    <w:p w14:paraId="5D8A0D8B" w14:textId="77777777" w:rsidR="00495C66" w:rsidRDefault="00495C66" w:rsidP="00495C66">
      <w:r>
        <w:lastRenderedPageBreak/>
        <w:t>MT946551.1</w:t>
      </w:r>
      <w:r>
        <w:tab/>
        <w:t>31264</w:t>
      </w:r>
      <w:r>
        <w:tab/>
        <w:t>31273</w:t>
      </w:r>
      <w:r>
        <w:tab/>
        <w:t>3</w:t>
      </w:r>
      <w:r>
        <w:tab/>
        <w:t>282</w:t>
      </w:r>
      <w:r>
        <w:tab/>
        <w:t>0</w:t>
      </w:r>
      <w:r>
        <w:tab/>
        <w:t>0</w:t>
      </w:r>
      <w:r>
        <w:tab/>
        <w:t>TTTCTCGTCGAGAACGTTAA</w:t>
      </w:r>
    </w:p>
    <w:p w14:paraId="143683BC" w14:textId="77777777" w:rsidR="00495C66" w:rsidRDefault="00495C66" w:rsidP="00495C66">
      <w:r>
        <w:t>MT946551.1</w:t>
      </w:r>
      <w:r>
        <w:tab/>
        <w:t>31381</w:t>
      </w:r>
      <w:r>
        <w:tab/>
        <w:t>31387</w:t>
      </w:r>
      <w:r>
        <w:tab/>
        <w:t>2</w:t>
      </w:r>
      <w:r>
        <w:tab/>
        <w:t>170</w:t>
      </w:r>
      <w:r>
        <w:tab/>
        <w:t>0</w:t>
      </w:r>
      <w:r>
        <w:tab/>
        <w:t>0</w:t>
      </w:r>
      <w:r>
        <w:tab/>
        <w:t>TTTTTCGGTGCCGCTAG</w:t>
      </w:r>
    </w:p>
    <w:p w14:paraId="0A688EE7" w14:textId="77777777" w:rsidR="00495C66" w:rsidRDefault="00495C66" w:rsidP="00495C66">
      <w:r>
        <w:t>MT946551.1</w:t>
      </w:r>
      <w:r>
        <w:tab/>
        <w:t>32232</w:t>
      </w:r>
      <w:r>
        <w:tab/>
        <w:t>32232</w:t>
      </w:r>
      <w:r>
        <w:tab/>
        <w:t>1</w:t>
      </w:r>
      <w:r>
        <w:tab/>
        <w:t>98</w:t>
      </w:r>
      <w:r>
        <w:tab/>
        <w:t>0</w:t>
      </w:r>
      <w:r>
        <w:tab/>
        <w:t>0</w:t>
      </w:r>
      <w:r>
        <w:tab/>
        <w:t>TCATTCGTTAT</w:t>
      </w:r>
    </w:p>
    <w:p w14:paraId="683EF1F5" w14:textId="77777777" w:rsidR="00495C66" w:rsidRDefault="00495C66" w:rsidP="00495C66">
      <w:r>
        <w:t>MT946551.1</w:t>
      </w:r>
      <w:r>
        <w:tab/>
        <w:t>32581</w:t>
      </w:r>
      <w:r>
        <w:tab/>
        <w:t>32591</w:t>
      </w:r>
      <w:r>
        <w:tab/>
        <w:t>2</w:t>
      </w:r>
      <w:r>
        <w:tab/>
        <w:t>204</w:t>
      </w:r>
      <w:r>
        <w:tab/>
        <w:t>0</w:t>
      </w:r>
      <w:r>
        <w:tab/>
        <w:t>0</w:t>
      </w:r>
      <w:r>
        <w:tab/>
        <w:t>CAAAGCGTACAGATACGATGA</w:t>
      </w:r>
    </w:p>
    <w:p w14:paraId="51D52D21" w14:textId="77777777" w:rsidR="00495C66" w:rsidRDefault="00495C66" w:rsidP="00495C66">
      <w:r>
        <w:t>MT946551.1</w:t>
      </w:r>
      <w:r>
        <w:tab/>
        <w:t>33150</w:t>
      </w:r>
      <w:r>
        <w:tab/>
        <w:t>33168</w:t>
      </w:r>
      <w:r>
        <w:tab/>
        <w:t>4</w:t>
      </w:r>
      <w:r>
        <w:tab/>
        <w:t>448</w:t>
      </w:r>
      <w:r>
        <w:tab/>
        <w:t>0</w:t>
      </w:r>
      <w:r>
        <w:tab/>
        <w:t>0</w:t>
      </w:r>
      <w:r>
        <w:tab/>
        <w:t>GTGTACGAAGCGGTTTTACGACACGCATT</w:t>
      </w:r>
    </w:p>
    <w:p w14:paraId="7A311EC1" w14:textId="77777777" w:rsidR="00495C66" w:rsidRDefault="00495C66" w:rsidP="00495C66">
      <w:r>
        <w:t>MT946551.1</w:t>
      </w:r>
      <w:r>
        <w:tab/>
        <w:t>33185</w:t>
      </w:r>
      <w:r>
        <w:tab/>
        <w:t>33192</w:t>
      </w:r>
      <w:r>
        <w:tab/>
        <w:t>2</w:t>
      </w:r>
      <w:r>
        <w:tab/>
        <w:t>204</w:t>
      </w:r>
      <w:r>
        <w:tab/>
        <w:t>0</w:t>
      </w:r>
      <w:r>
        <w:tab/>
        <w:t>0</w:t>
      </w:r>
      <w:r>
        <w:tab/>
        <w:t>ACCCACGTTGTACGTTAA</w:t>
      </w:r>
    </w:p>
    <w:p w14:paraId="4975D52A" w14:textId="77777777" w:rsidR="00495C66" w:rsidRDefault="00495C66" w:rsidP="00495C66">
      <w:r>
        <w:t>MT946551.1</w:t>
      </w:r>
      <w:r>
        <w:tab/>
        <w:t>33221</w:t>
      </w:r>
      <w:r>
        <w:tab/>
        <w:t>33231</w:t>
      </w:r>
      <w:r>
        <w:tab/>
        <w:t>2</w:t>
      </w:r>
      <w:r>
        <w:tab/>
        <w:t>212</w:t>
      </w:r>
      <w:r>
        <w:tab/>
        <w:t>0</w:t>
      </w:r>
      <w:r>
        <w:tab/>
        <w:t>0</w:t>
      </w:r>
      <w:r>
        <w:tab/>
        <w:t>TTTATCGTTTAGTAACGCAAT</w:t>
      </w:r>
    </w:p>
    <w:p w14:paraId="487F7A42" w14:textId="77777777" w:rsidR="00495C66" w:rsidRDefault="00495C66" w:rsidP="00495C66">
      <w:r>
        <w:t>MT946551.1</w:t>
      </w:r>
      <w:r>
        <w:tab/>
        <w:t>33584</w:t>
      </w:r>
      <w:r>
        <w:tab/>
        <w:t>33584</w:t>
      </w:r>
      <w:r>
        <w:tab/>
        <w:t>1</w:t>
      </w:r>
      <w:r>
        <w:tab/>
        <w:t>98</w:t>
      </w:r>
      <w:r>
        <w:tab/>
        <w:t>0</w:t>
      </w:r>
      <w:r>
        <w:tab/>
        <w:t>0</w:t>
      </w:r>
      <w:r>
        <w:tab/>
        <w:t>AGAAACGTTTA</w:t>
      </w:r>
    </w:p>
    <w:p w14:paraId="5D821330" w14:textId="77777777" w:rsidR="00495C66" w:rsidRDefault="00495C66" w:rsidP="00495C66">
      <w:r>
        <w:t>MT946551.1</w:t>
      </w:r>
      <w:r>
        <w:tab/>
        <w:t>33739</w:t>
      </w:r>
      <w:r>
        <w:tab/>
        <w:t>33741</w:t>
      </w:r>
      <w:r>
        <w:tab/>
        <w:t>2</w:t>
      </w:r>
      <w:r>
        <w:tab/>
        <w:t>120</w:t>
      </w:r>
      <w:r>
        <w:tab/>
        <w:t>0</w:t>
      </w:r>
      <w:r>
        <w:tab/>
        <w:t>0</w:t>
      </w:r>
      <w:r>
        <w:tab/>
        <w:t>AAGGACGCGTTAA</w:t>
      </w:r>
    </w:p>
    <w:p w14:paraId="6226F0C7" w14:textId="77777777" w:rsidR="00495C66" w:rsidRDefault="00495C66" w:rsidP="00495C66">
      <w:r>
        <w:t>MT946551.1</w:t>
      </w:r>
      <w:r>
        <w:tab/>
        <w:t>33984</w:t>
      </w:r>
      <w:r>
        <w:tab/>
        <w:t>34003</w:t>
      </w:r>
      <w:r>
        <w:tab/>
        <w:t>3</w:t>
      </w:r>
      <w:r>
        <w:tab/>
        <w:t>294</w:t>
      </w:r>
      <w:r>
        <w:tab/>
        <w:t>0</w:t>
      </w:r>
      <w:r>
        <w:tab/>
        <w:t>0</w:t>
      </w:r>
      <w:r>
        <w:tab/>
        <w:t>GATCCCGAATATTTCGATAATGAACGAATT</w:t>
      </w:r>
    </w:p>
    <w:p w14:paraId="0AEFE20E" w14:textId="77777777" w:rsidR="00495C66" w:rsidRDefault="00495C66" w:rsidP="00495C66">
      <w:r>
        <w:t>MT946551.1</w:t>
      </w:r>
      <w:r>
        <w:tab/>
        <w:t>34025</w:t>
      </w:r>
      <w:r>
        <w:tab/>
        <w:t>34034</w:t>
      </w:r>
      <w:r>
        <w:tab/>
        <w:t>2</w:t>
      </w:r>
      <w:r>
        <w:tab/>
        <w:t>178</w:t>
      </w:r>
      <w:r>
        <w:tab/>
        <w:t>0</w:t>
      </w:r>
      <w:r>
        <w:tab/>
        <w:t>0</w:t>
      </w:r>
      <w:r>
        <w:tab/>
        <w:t>CTCTACGAGTGCTGCGGACA</w:t>
      </w:r>
    </w:p>
    <w:p w14:paraId="2FBFEBCF" w14:textId="77777777" w:rsidR="00495C66" w:rsidRDefault="00495C66" w:rsidP="00495C66">
      <w:r>
        <w:t>MT946551.1</w:t>
      </w:r>
      <w:r>
        <w:tab/>
        <w:t>34155</w:t>
      </w:r>
      <w:r>
        <w:tab/>
        <w:t>34166</w:t>
      </w:r>
      <w:r>
        <w:tab/>
        <w:t>3</w:t>
      </w:r>
      <w:r>
        <w:tab/>
        <w:t>255</w:t>
      </w:r>
      <w:r>
        <w:tab/>
        <w:t>0</w:t>
      </w:r>
      <w:r>
        <w:tab/>
        <w:t>0</w:t>
      </w:r>
      <w:r>
        <w:tab/>
        <w:t>TTTAACGAGGATACGTCGTATT</w:t>
      </w:r>
    </w:p>
    <w:p w14:paraId="70C62AEE" w14:textId="77777777" w:rsidR="00495C66" w:rsidRDefault="00495C66" w:rsidP="00495C66">
      <w:r>
        <w:t>MT946551.1</w:t>
      </w:r>
      <w:r>
        <w:tab/>
        <w:t>34206</w:t>
      </w:r>
      <w:r>
        <w:tab/>
        <w:t>34211</w:t>
      </w:r>
      <w:r>
        <w:tab/>
        <w:t>2</w:t>
      </w:r>
      <w:r>
        <w:tab/>
        <w:t>162</w:t>
      </w:r>
      <w:r>
        <w:tab/>
        <w:t>0</w:t>
      </w:r>
      <w:r>
        <w:tab/>
        <w:t>0</w:t>
      </w:r>
      <w:r>
        <w:tab/>
        <w:t>TTGCACGAGTCGGATC</w:t>
      </w:r>
    </w:p>
    <w:p w14:paraId="7D69D848" w14:textId="77777777" w:rsidR="00495C66" w:rsidRDefault="00495C66" w:rsidP="00495C66">
      <w:r>
        <w:t>MT946551.1</w:t>
      </w:r>
      <w:r>
        <w:tab/>
        <w:t>34416</w:t>
      </w:r>
      <w:r>
        <w:tab/>
        <w:t>34426</w:t>
      </w:r>
      <w:r>
        <w:tab/>
        <w:t>3</w:t>
      </w:r>
      <w:r>
        <w:tab/>
        <w:t>303</w:t>
      </w:r>
      <w:r>
        <w:tab/>
        <w:t>0</w:t>
      </w:r>
      <w:r>
        <w:tab/>
        <w:t>0</w:t>
      </w:r>
      <w:r>
        <w:tab/>
        <w:t>GTATCCGCATTCGTTCGATTT</w:t>
      </w:r>
    </w:p>
    <w:p w14:paraId="609B2AAE" w14:textId="77777777" w:rsidR="00495C66" w:rsidRDefault="00495C66" w:rsidP="00495C66">
      <w:r>
        <w:t>MT946551.1</w:t>
      </w:r>
      <w:r>
        <w:tab/>
        <w:t>35049</w:t>
      </w:r>
      <w:r>
        <w:tab/>
        <w:t>35049</w:t>
      </w:r>
      <w:r>
        <w:tab/>
        <w:t>1</w:t>
      </w:r>
      <w:r>
        <w:tab/>
        <w:t>61</w:t>
      </w:r>
      <w:r>
        <w:tab/>
        <w:t>0</w:t>
      </w:r>
      <w:r>
        <w:tab/>
        <w:t>0</w:t>
      </w:r>
      <w:r>
        <w:tab/>
        <w:t>TATAACGGATG</w:t>
      </w:r>
    </w:p>
    <w:p w14:paraId="3BC13E09" w14:textId="77777777" w:rsidR="00495C66" w:rsidRDefault="00495C66" w:rsidP="00495C66">
      <w:r>
        <w:t>MT946551.1</w:t>
      </w:r>
      <w:r>
        <w:tab/>
        <w:t>35144</w:t>
      </w:r>
      <w:r>
        <w:tab/>
        <w:t>35146</w:t>
      </w:r>
      <w:r>
        <w:tab/>
        <w:t>2</w:t>
      </w:r>
      <w:r>
        <w:tab/>
        <w:t>126</w:t>
      </w:r>
      <w:r>
        <w:tab/>
        <w:t>0</w:t>
      </w:r>
      <w:r>
        <w:tab/>
        <w:t>0</w:t>
      </w:r>
      <w:r>
        <w:tab/>
        <w:t>TGTAACGCGTCTG</w:t>
      </w:r>
    </w:p>
    <w:p w14:paraId="7F75BD87" w14:textId="77777777" w:rsidR="00495C66" w:rsidRDefault="00495C66" w:rsidP="00495C66">
      <w:r>
        <w:t>MT946551.1</w:t>
      </w:r>
      <w:r>
        <w:tab/>
        <w:t>35323</w:t>
      </w:r>
      <w:r>
        <w:tab/>
        <w:t>35341</w:t>
      </w:r>
      <w:r>
        <w:tab/>
        <w:t>5</w:t>
      </w:r>
      <w:r>
        <w:tab/>
        <w:t>435</w:t>
      </w:r>
      <w:r>
        <w:tab/>
        <w:t>0</w:t>
      </w:r>
      <w:r>
        <w:tab/>
        <w:t>0</w:t>
      </w:r>
      <w:r>
        <w:tab/>
        <w:t>GCCACCGTTCCGCGTTTTGACGACGTGTA</w:t>
      </w:r>
    </w:p>
    <w:p w14:paraId="62F4D136" w14:textId="77777777" w:rsidR="00495C66" w:rsidRDefault="00495C66" w:rsidP="00495C66">
      <w:r>
        <w:t>MT946551.1</w:t>
      </w:r>
      <w:r>
        <w:tab/>
        <w:t>35443</w:t>
      </w:r>
      <w:r>
        <w:tab/>
        <w:t>35445</w:t>
      </w:r>
      <w:r>
        <w:tab/>
        <w:t>2</w:t>
      </w:r>
      <w:r>
        <w:tab/>
        <w:t>194</w:t>
      </w:r>
      <w:r>
        <w:tab/>
        <w:t>0</w:t>
      </w:r>
      <w:r>
        <w:tab/>
        <w:t>0</w:t>
      </w:r>
      <w:r>
        <w:tab/>
        <w:t>AATTACGCGTATG</w:t>
      </w:r>
    </w:p>
    <w:p w14:paraId="650AF77B" w14:textId="77777777" w:rsidR="00495C66" w:rsidRDefault="00495C66" w:rsidP="00495C66">
      <w:r>
        <w:t>MT946551.1</w:t>
      </w:r>
      <w:r>
        <w:tab/>
        <w:t>35545</w:t>
      </w:r>
      <w:r>
        <w:tab/>
        <w:t>35545</w:t>
      </w:r>
      <w:r>
        <w:tab/>
        <w:t>1</w:t>
      </w:r>
      <w:r>
        <w:tab/>
        <w:t>107</w:t>
      </w:r>
      <w:r>
        <w:tab/>
        <w:t>0</w:t>
      </w:r>
      <w:r>
        <w:tab/>
        <w:t>0</w:t>
      </w:r>
      <w:r>
        <w:tab/>
        <w:t>AAGTTCGAGTT</w:t>
      </w:r>
    </w:p>
    <w:p w14:paraId="70C514FA" w14:textId="77777777" w:rsidR="00495C66" w:rsidRDefault="00495C66" w:rsidP="00495C66">
      <w:r>
        <w:t>MT946551.1</w:t>
      </w:r>
      <w:r>
        <w:tab/>
        <w:t>35814</w:t>
      </w:r>
      <w:r>
        <w:tab/>
        <w:t>35814</w:t>
      </w:r>
      <w:r>
        <w:tab/>
        <w:t>1</w:t>
      </w:r>
      <w:r>
        <w:tab/>
        <w:t>105</w:t>
      </w:r>
      <w:r>
        <w:tab/>
        <w:t>0</w:t>
      </w:r>
      <w:r>
        <w:tab/>
        <w:t>0</w:t>
      </w:r>
      <w:r>
        <w:tab/>
        <w:t>CCTGGCGTTGG</w:t>
      </w:r>
    </w:p>
    <w:p w14:paraId="53C2BF38" w14:textId="77777777" w:rsidR="00495C66" w:rsidRDefault="00495C66" w:rsidP="00495C66">
      <w:r>
        <w:lastRenderedPageBreak/>
        <w:t>MT946551.1</w:t>
      </w:r>
      <w:r>
        <w:tab/>
        <w:t>36115</w:t>
      </w:r>
      <w:r>
        <w:tab/>
        <w:t>36118</w:t>
      </w:r>
      <w:r>
        <w:tab/>
        <w:t>2</w:t>
      </w:r>
      <w:r>
        <w:tab/>
        <w:t>212</w:t>
      </w:r>
      <w:r>
        <w:tab/>
        <w:t>0</w:t>
      </w:r>
      <w:r>
        <w:tab/>
        <w:t>0</w:t>
      </w:r>
      <w:r>
        <w:tab/>
        <w:t>AAGAGCGACGTACA</w:t>
      </w:r>
    </w:p>
    <w:p w14:paraId="712E9FAE" w14:textId="77777777" w:rsidR="00495C66" w:rsidRDefault="00495C66" w:rsidP="00495C66">
      <w:r>
        <w:t>MT946551.1</w:t>
      </w:r>
      <w:r>
        <w:tab/>
        <w:t>36229</w:t>
      </w:r>
      <w:r>
        <w:tab/>
        <w:t>36240</w:t>
      </w:r>
      <w:r>
        <w:tab/>
        <w:t>3</w:t>
      </w:r>
      <w:r>
        <w:tab/>
        <w:t>321</w:t>
      </w:r>
      <w:r>
        <w:tab/>
        <w:t>0</w:t>
      </w:r>
      <w:r>
        <w:tab/>
        <w:t>0</w:t>
      </w:r>
      <w:r>
        <w:tab/>
        <w:t>TATTTCGGACGTCAATCGTTTA</w:t>
      </w:r>
    </w:p>
    <w:p w14:paraId="24B0DC56" w14:textId="77777777" w:rsidR="00495C66" w:rsidRDefault="00495C66" w:rsidP="00495C66">
      <w:r>
        <w:t>MT946551.1</w:t>
      </w:r>
      <w:r>
        <w:tab/>
        <w:t>36480</w:t>
      </w:r>
      <w:r>
        <w:tab/>
        <w:t>36480</w:t>
      </w:r>
      <w:r>
        <w:tab/>
        <w:t>1</w:t>
      </w:r>
      <w:r>
        <w:tab/>
        <w:t>106</w:t>
      </w:r>
      <w:r>
        <w:tab/>
        <w:t>0</w:t>
      </w:r>
      <w:r>
        <w:tab/>
        <w:t>0</w:t>
      </w:r>
      <w:r>
        <w:tab/>
        <w:t>GCATTCGACTC</w:t>
      </w:r>
    </w:p>
    <w:p w14:paraId="3001881D" w14:textId="77777777" w:rsidR="00495C66" w:rsidRDefault="00495C66" w:rsidP="00495C66">
      <w:r>
        <w:t>MT946551.1</w:t>
      </w:r>
      <w:r>
        <w:tab/>
        <w:t>36898</w:t>
      </w:r>
      <w:r>
        <w:tab/>
        <w:t>36904</w:t>
      </w:r>
      <w:r>
        <w:tab/>
        <w:t>2</w:t>
      </w:r>
      <w:r>
        <w:tab/>
        <w:t>190</w:t>
      </w:r>
      <w:r>
        <w:tab/>
        <w:t>0</w:t>
      </w:r>
      <w:r>
        <w:tab/>
        <w:t>0</w:t>
      </w:r>
      <w:r>
        <w:tab/>
        <w:t>AAACACGGAGTCGGTAT</w:t>
      </w:r>
    </w:p>
    <w:p w14:paraId="45CF9534" w14:textId="77777777" w:rsidR="00495C66" w:rsidRDefault="00495C66" w:rsidP="00495C66">
      <w:r>
        <w:t>MT946551.1</w:t>
      </w:r>
      <w:r>
        <w:tab/>
        <w:t>36919</w:t>
      </w:r>
      <w:r>
        <w:tab/>
        <w:t>36930</w:t>
      </w:r>
      <w:r>
        <w:tab/>
        <w:t>3</w:t>
      </w:r>
      <w:r>
        <w:tab/>
        <w:t>324</w:t>
      </w:r>
      <w:r>
        <w:tab/>
        <w:t>0</w:t>
      </w:r>
      <w:r>
        <w:tab/>
        <w:t>0</w:t>
      </w:r>
      <w:r>
        <w:tab/>
        <w:t>ATACACGCTACGAAAACGAAAT</w:t>
      </w:r>
    </w:p>
    <w:p w14:paraId="479BCF78" w14:textId="77777777" w:rsidR="00495C66" w:rsidRDefault="00495C66" w:rsidP="00495C66">
      <w:r>
        <w:t>MT946551.1</w:t>
      </w:r>
      <w:r>
        <w:tab/>
        <w:t>37023</w:t>
      </w:r>
      <w:r>
        <w:tab/>
        <w:t>37033</w:t>
      </w:r>
      <w:r>
        <w:tab/>
        <w:t>2</w:t>
      </w:r>
      <w:r>
        <w:tab/>
        <w:t>194</w:t>
      </w:r>
      <w:r>
        <w:tab/>
        <w:t>0</w:t>
      </w:r>
      <w:r>
        <w:tab/>
        <w:t>0</w:t>
      </w:r>
      <w:r>
        <w:tab/>
        <w:t>CAAACCGTAACATACCGTTAG</w:t>
      </w:r>
    </w:p>
    <w:p w14:paraId="3F7317CB" w14:textId="77777777" w:rsidR="00495C66" w:rsidRDefault="00495C66" w:rsidP="00495C66">
      <w:r>
        <w:t>MT946551.1</w:t>
      </w:r>
      <w:r>
        <w:tab/>
        <w:t>37112</w:t>
      </w:r>
      <w:r>
        <w:tab/>
        <w:t>37117</w:t>
      </w:r>
      <w:r>
        <w:tab/>
        <w:t>2</w:t>
      </w:r>
      <w:r>
        <w:tab/>
        <w:t>188</w:t>
      </w:r>
      <w:r>
        <w:tab/>
        <w:t>0</w:t>
      </w:r>
      <w:r>
        <w:tab/>
        <w:t>0</w:t>
      </w:r>
      <w:r>
        <w:tab/>
        <w:t>TTAGCCGAAGCGTATG</w:t>
      </w:r>
    </w:p>
    <w:p w14:paraId="3D64A17C" w14:textId="77777777" w:rsidR="00495C66" w:rsidRDefault="00495C66" w:rsidP="00495C66">
      <w:r>
        <w:t>MT946551.1</w:t>
      </w:r>
      <w:r>
        <w:tab/>
        <w:t>37343</w:t>
      </w:r>
      <w:r>
        <w:tab/>
        <w:t>37343</w:t>
      </w:r>
      <w:r>
        <w:tab/>
        <w:t>1</w:t>
      </w:r>
      <w:r>
        <w:tab/>
        <w:t>94</w:t>
      </w:r>
      <w:r>
        <w:tab/>
        <w:t>0</w:t>
      </w:r>
      <w:r>
        <w:tab/>
        <w:t>0</w:t>
      </w:r>
      <w:r>
        <w:tab/>
        <w:t>AGGTTCGGTAG</w:t>
      </w:r>
    </w:p>
    <w:p w14:paraId="5893EA9C" w14:textId="77777777" w:rsidR="00495C66" w:rsidRDefault="00495C66" w:rsidP="00495C66">
      <w:r>
        <w:t>MT946551.1</w:t>
      </w:r>
      <w:r>
        <w:tab/>
        <w:t>37367</w:t>
      </w:r>
      <w:r>
        <w:tab/>
        <w:t>37367</w:t>
      </w:r>
      <w:r>
        <w:tab/>
        <w:t>1</w:t>
      </w:r>
      <w:r>
        <w:tab/>
        <w:t>84</w:t>
      </w:r>
      <w:r>
        <w:tab/>
        <w:t>0</w:t>
      </w:r>
      <w:r>
        <w:tab/>
        <w:t>0</w:t>
      </w:r>
      <w:r>
        <w:tab/>
        <w:t>TGAACCGTAAT</w:t>
      </w:r>
    </w:p>
    <w:p w14:paraId="3D9C5756" w14:textId="77777777" w:rsidR="00495C66" w:rsidRDefault="00495C66" w:rsidP="00495C66">
      <w:r>
        <w:t>MT946551.1</w:t>
      </w:r>
      <w:r>
        <w:tab/>
        <w:t>37466</w:t>
      </w:r>
      <w:r>
        <w:tab/>
        <w:t>37466</w:t>
      </w:r>
      <w:r>
        <w:tab/>
        <w:t>1</w:t>
      </w:r>
      <w:r>
        <w:tab/>
        <w:t>75</w:t>
      </w:r>
      <w:r>
        <w:tab/>
        <w:t>0</w:t>
      </w:r>
      <w:r>
        <w:tab/>
        <w:t>0</w:t>
      </w:r>
      <w:r>
        <w:tab/>
        <w:t>GTTTCCGGAGA</w:t>
      </w:r>
    </w:p>
    <w:p w14:paraId="31CF50F7" w14:textId="77777777" w:rsidR="00495C66" w:rsidRDefault="00495C66" w:rsidP="00495C66">
      <w:r>
        <w:t>MT946551.1</w:t>
      </w:r>
      <w:r>
        <w:tab/>
        <w:t>37678</w:t>
      </w:r>
      <w:r>
        <w:tab/>
        <w:t>37678</w:t>
      </w:r>
      <w:r>
        <w:tab/>
        <w:t>1</w:t>
      </w:r>
      <w:r>
        <w:tab/>
        <w:t>98</w:t>
      </w:r>
      <w:r>
        <w:tab/>
        <w:t>0</w:t>
      </w:r>
      <w:r>
        <w:tab/>
        <w:t>0</w:t>
      </w:r>
      <w:r>
        <w:tab/>
        <w:t>ATATTCGAATA</w:t>
      </w:r>
    </w:p>
    <w:p w14:paraId="7961DB95" w14:textId="77777777" w:rsidR="00495C66" w:rsidRDefault="00495C66" w:rsidP="00495C66">
      <w:r>
        <w:t>MT946551.1</w:t>
      </w:r>
      <w:r>
        <w:tab/>
        <w:t>37712</w:t>
      </w:r>
      <w:r>
        <w:tab/>
        <w:t>37720</w:t>
      </w:r>
      <w:r>
        <w:tab/>
        <w:t>3</w:t>
      </w:r>
      <w:r>
        <w:tab/>
        <w:t>231</w:t>
      </w:r>
      <w:r>
        <w:tab/>
        <w:t>0</w:t>
      </w:r>
      <w:r>
        <w:tab/>
        <w:t>0</w:t>
      </w:r>
      <w:r>
        <w:tab/>
        <w:t>GTTGACGCACCCGCGTCTG</w:t>
      </w:r>
    </w:p>
    <w:p w14:paraId="3A31EAC0" w14:textId="77777777" w:rsidR="00495C66" w:rsidRDefault="00495C66" w:rsidP="00495C66">
      <w:r>
        <w:t>MT946551.1</w:t>
      </w:r>
      <w:r>
        <w:tab/>
        <w:t>38203</w:t>
      </w:r>
      <w:r>
        <w:tab/>
        <w:t>38210</w:t>
      </w:r>
      <w:r>
        <w:tab/>
        <w:t>2</w:t>
      </w:r>
      <w:r>
        <w:tab/>
        <w:t>174</w:t>
      </w:r>
      <w:r>
        <w:tab/>
        <w:t>0</w:t>
      </w:r>
      <w:r>
        <w:tab/>
        <w:t>0</w:t>
      </w:r>
      <w:r>
        <w:tab/>
        <w:t>ATTAACGTGAAACGTAGT</w:t>
      </w:r>
    </w:p>
    <w:p w14:paraId="280798E6" w14:textId="77777777" w:rsidR="00495C66" w:rsidRDefault="00495C66" w:rsidP="00495C66">
      <w:r>
        <w:t>MT946551.1</w:t>
      </w:r>
      <w:r>
        <w:tab/>
        <w:t>38383</w:t>
      </w:r>
      <w:r>
        <w:tab/>
        <w:t>38396</w:t>
      </w:r>
      <w:r>
        <w:tab/>
        <w:t>4</w:t>
      </w:r>
      <w:r>
        <w:tab/>
        <w:t>412</w:t>
      </w:r>
      <w:r>
        <w:tab/>
        <w:t>0</w:t>
      </w:r>
      <w:r>
        <w:tab/>
        <w:t>0</w:t>
      </w:r>
      <w:r>
        <w:tab/>
        <w:t>GGTAACGACGTAGTCGAACGTTAG</w:t>
      </w:r>
    </w:p>
    <w:p w14:paraId="46817E87" w14:textId="77777777" w:rsidR="00495C66" w:rsidRDefault="00495C66" w:rsidP="00495C66">
      <w:r>
        <w:t>MT946551.1</w:t>
      </w:r>
      <w:r>
        <w:tab/>
        <w:t>38460</w:t>
      </w:r>
      <w:r>
        <w:tab/>
        <w:t>38464</w:t>
      </w:r>
      <w:r>
        <w:tab/>
        <w:t>2</w:t>
      </w:r>
      <w:r>
        <w:tab/>
        <w:t>176</w:t>
      </w:r>
      <w:r>
        <w:tab/>
        <w:t>0</w:t>
      </w:r>
      <w:r>
        <w:tab/>
        <w:t>0</w:t>
      </w:r>
      <w:r>
        <w:tab/>
        <w:t>GTTCTCGTTCGTAAT</w:t>
      </w:r>
    </w:p>
    <w:p w14:paraId="70DFEC1D" w14:textId="77777777" w:rsidR="00495C66" w:rsidRDefault="00495C66" w:rsidP="00495C66">
      <w:r>
        <w:t>MT946551.1</w:t>
      </w:r>
      <w:r>
        <w:tab/>
        <w:t>38905</w:t>
      </w:r>
      <w:r>
        <w:tab/>
        <w:t>38908</w:t>
      </w:r>
      <w:r>
        <w:tab/>
        <w:t>2</w:t>
      </w:r>
      <w:r>
        <w:tab/>
        <w:t>190</w:t>
      </w:r>
      <w:r>
        <w:tab/>
        <w:t>0</w:t>
      </w:r>
      <w:r>
        <w:tab/>
        <w:t>0</w:t>
      </w:r>
      <w:r>
        <w:tab/>
        <w:t>ATCTGCGACGGAGC</w:t>
      </w:r>
    </w:p>
    <w:p w14:paraId="59720407" w14:textId="77777777" w:rsidR="00495C66" w:rsidRDefault="00495C66" w:rsidP="00495C66">
      <w:r>
        <w:t>MT946551.1</w:t>
      </w:r>
      <w:r>
        <w:tab/>
        <w:t>38984</w:t>
      </w:r>
      <w:r>
        <w:tab/>
        <w:t>38990</w:t>
      </w:r>
      <w:r>
        <w:tab/>
        <w:t>2</w:t>
      </w:r>
      <w:r>
        <w:tab/>
        <w:t>218</w:t>
      </w:r>
      <w:r>
        <w:tab/>
        <w:t>0</w:t>
      </w:r>
      <w:r>
        <w:tab/>
        <w:t>0</w:t>
      </w:r>
      <w:r>
        <w:tab/>
        <w:t>CCCAACGGCCTCGCATT</w:t>
      </w:r>
    </w:p>
    <w:p w14:paraId="0611652D" w14:textId="77777777" w:rsidR="00495C66" w:rsidRDefault="00495C66" w:rsidP="00495C66">
      <w:r>
        <w:t>MT946551.1</w:t>
      </w:r>
      <w:r>
        <w:tab/>
        <w:t>39028</w:t>
      </w:r>
      <w:r>
        <w:tab/>
        <w:t>39040</w:t>
      </w:r>
      <w:r>
        <w:tab/>
        <w:t>3</w:t>
      </w:r>
      <w:r>
        <w:tab/>
        <w:t>297</w:t>
      </w:r>
      <w:r>
        <w:tab/>
        <w:t>0</w:t>
      </w:r>
      <w:r>
        <w:tab/>
        <w:t>0</w:t>
      </w:r>
      <w:r>
        <w:tab/>
        <w:t>TATTTCGTCCGTAACTACGTAAT</w:t>
      </w:r>
    </w:p>
    <w:p w14:paraId="646320A6" w14:textId="77777777" w:rsidR="00495C66" w:rsidRDefault="00495C66" w:rsidP="00495C66">
      <w:r>
        <w:t>MT946551.1</w:t>
      </w:r>
      <w:r>
        <w:tab/>
        <w:t>39063</w:t>
      </w:r>
      <w:r>
        <w:tab/>
        <w:t>39087</w:t>
      </w:r>
      <w:r>
        <w:tab/>
        <w:t>4</w:t>
      </w:r>
      <w:r>
        <w:tab/>
        <w:t>392</w:t>
      </w:r>
      <w:r>
        <w:tab/>
        <w:t>0</w:t>
      </w:r>
      <w:r>
        <w:tab/>
        <w:t>0</w:t>
      </w:r>
      <w:r>
        <w:tab/>
        <w:t>GAAATCGTATAAATACGGTCTCGCCATTTCGACAT</w:t>
      </w:r>
    </w:p>
    <w:p w14:paraId="49E86E13" w14:textId="77777777" w:rsidR="00495C66" w:rsidRDefault="00495C66" w:rsidP="00495C66">
      <w:r>
        <w:t>MT946551.1</w:t>
      </w:r>
      <w:r>
        <w:tab/>
        <w:t>39247</w:t>
      </w:r>
      <w:r>
        <w:tab/>
        <w:t>39263</w:t>
      </w:r>
      <w:r>
        <w:tab/>
        <w:t>3</w:t>
      </w:r>
      <w:r>
        <w:tab/>
        <w:t>270</w:t>
      </w:r>
      <w:r>
        <w:tab/>
        <w:t>0</w:t>
      </w:r>
      <w:r>
        <w:tab/>
        <w:t>0</w:t>
      </w:r>
      <w:r>
        <w:tab/>
        <w:t>ACTTTCGCAAGCGGGTTTAGACGGCAA</w:t>
      </w:r>
    </w:p>
    <w:p w14:paraId="74D3ACB6" w14:textId="77777777" w:rsidR="00495C66" w:rsidRDefault="00495C66" w:rsidP="00495C66">
      <w:r>
        <w:lastRenderedPageBreak/>
        <w:t>MT946551.1</w:t>
      </w:r>
      <w:r>
        <w:tab/>
        <w:t>39333</w:t>
      </w:r>
      <w:r>
        <w:tab/>
        <w:t>39347</w:t>
      </w:r>
      <w:r>
        <w:tab/>
        <w:t>4</w:t>
      </w:r>
      <w:r>
        <w:tab/>
        <w:t>324</w:t>
      </w:r>
      <w:r>
        <w:tab/>
        <w:t>0</w:t>
      </w:r>
      <w:r>
        <w:tab/>
        <w:t>0</w:t>
      </w:r>
      <w:r>
        <w:tab/>
        <w:t>GTAGACGGCACGCGACTATCGCTAT</w:t>
      </w:r>
    </w:p>
    <w:p w14:paraId="7795ABD7" w14:textId="77777777" w:rsidR="00495C66" w:rsidRDefault="00495C66" w:rsidP="00495C66">
      <w:r>
        <w:t>MT946551.1</w:t>
      </w:r>
      <w:r>
        <w:tab/>
        <w:t>39377</w:t>
      </w:r>
      <w:r>
        <w:tab/>
        <w:t>39377</w:t>
      </w:r>
      <w:r>
        <w:tab/>
        <w:t>1</w:t>
      </w:r>
      <w:r>
        <w:tab/>
        <w:t>80</w:t>
      </w:r>
      <w:r>
        <w:tab/>
        <w:t>0</w:t>
      </w:r>
      <w:r>
        <w:tab/>
        <w:t>0</w:t>
      </w:r>
      <w:r>
        <w:tab/>
        <w:t>TCTAGCGATGA</w:t>
      </w:r>
    </w:p>
    <w:p w14:paraId="43EE3C55" w14:textId="77777777" w:rsidR="00495C66" w:rsidRDefault="00495C66" w:rsidP="00495C66">
      <w:r>
        <w:t>MT946551.1</w:t>
      </w:r>
      <w:r>
        <w:tab/>
        <w:t>39446</w:t>
      </w:r>
      <w:r>
        <w:tab/>
        <w:t>39452</w:t>
      </w:r>
      <w:r>
        <w:tab/>
        <w:t>3</w:t>
      </w:r>
      <w:r>
        <w:tab/>
        <w:t>291</w:t>
      </w:r>
      <w:r>
        <w:tab/>
        <w:t>0</w:t>
      </w:r>
      <w:r>
        <w:tab/>
        <w:t>0</w:t>
      </w:r>
      <w:r>
        <w:tab/>
        <w:t>AAATACGCGATCGATGT</w:t>
      </w:r>
    </w:p>
    <w:p w14:paraId="258D7201" w14:textId="77777777" w:rsidR="00495C66" w:rsidRDefault="00495C66" w:rsidP="00495C66">
      <w:r>
        <w:t>MT946551.1</w:t>
      </w:r>
      <w:r>
        <w:tab/>
        <w:t>39525</w:t>
      </w:r>
      <w:r>
        <w:tab/>
        <w:t>39527</w:t>
      </w:r>
      <w:r>
        <w:tab/>
        <w:t>2</w:t>
      </w:r>
      <w:r>
        <w:tab/>
        <w:t>96</w:t>
      </w:r>
      <w:r>
        <w:tab/>
        <w:t>0</w:t>
      </w:r>
      <w:r>
        <w:tab/>
        <w:t>0</w:t>
      </w:r>
      <w:r>
        <w:tab/>
        <w:t>ATAACCGCGTGAT</w:t>
      </w:r>
    </w:p>
    <w:p w14:paraId="3E5B6422" w14:textId="77777777" w:rsidR="00495C66" w:rsidRDefault="00495C66" w:rsidP="00495C66">
      <w:r>
        <w:t>MT946551.1</w:t>
      </w:r>
      <w:r>
        <w:tab/>
        <w:t>39588</w:t>
      </w:r>
      <w:r>
        <w:tab/>
        <w:t>39588</w:t>
      </w:r>
      <w:r>
        <w:tab/>
        <w:t>1</w:t>
      </w:r>
      <w:r>
        <w:tab/>
        <w:t>54</w:t>
      </w:r>
      <w:r>
        <w:tab/>
        <w:t>0</w:t>
      </w:r>
      <w:r>
        <w:tab/>
        <w:t>0</w:t>
      </w:r>
      <w:r>
        <w:tab/>
        <w:t>ACCCCCGTTAC</w:t>
      </w:r>
    </w:p>
    <w:p w14:paraId="531D4909" w14:textId="77777777" w:rsidR="00495C66" w:rsidRDefault="00495C66" w:rsidP="00495C66">
      <w:r>
        <w:t>MT946551.1</w:t>
      </w:r>
      <w:r>
        <w:tab/>
        <w:t>39794</w:t>
      </w:r>
      <w:r>
        <w:tab/>
        <w:t>39797</w:t>
      </w:r>
      <w:r>
        <w:tab/>
        <w:t>2</w:t>
      </w:r>
      <w:r>
        <w:tab/>
        <w:t>168</w:t>
      </w:r>
      <w:r>
        <w:tab/>
        <w:t>0</w:t>
      </w:r>
      <w:r>
        <w:tab/>
        <w:t>0</w:t>
      </w:r>
      <w:r>
        <w:tab/>
        <w:t>TACATCGTCGGTAT</w:t>
      </w:r>
    </w:p>
    <w:p w14:paraId="2587D28F" w14:textId="77777777" w:rsidR="00495C66" w:rsidRDefault="00495C66" w:rsidP="00495C66">
      <w:r>
        <w:t>MT946551.1</w:t>
      </w:r>
      <w:r>
        <w:tab/>
        <w:t>39854</w:t>
      </w:r>
      <w:r>
        <w:tab/>
        <w:t>39854</w:t>
      </w:r>
      <w:r>
        <w:tab/>
        <w:t>1</w:t>
      </w:r>
      <w:r>
        <w:tab/>
        <w:t>74</w:t>
      </w:r>
      <w:r>
        <w:tab/>
        <w:t>0</w:t>
      </w:r>
      <w:r>
        <w:tab/>
        <w:t>0</w:t>
      </w:r>
      <w:r>
        <w:tab/>
        <w:t>ATTAACGAGTT</w:t>
      </w:r>
    </w:p>
    <w:p w14:paraId="66A58E31" w14:textId="77777777" w:rsidR="00495C66" w:rsidRDefault="00495C66" w:rsidP="00495C66">
      <w:r>
        <w:t>MT946551.1</w:t>
      </w:r>
      <w:r>
        <w:tab/>
        <w:t>39924</w:t>
      </w:r>
      <w:r>
        <w:tab/>
        <w:t>39924</w:t>
      </w:r>
      <w:r>
        <w:tab/>
        <w:t>1</w:t>
      </w:r>
      <w:r>
        <w:tab/>
        <w:t>75</w:t>
      </w:r>
      <w:r>
        <w:tab/>
        <w:t>0</w:t>
      </w:r>
      <w:r>
        <w:tab/>
        <w:t>0</w:t>
      </w:r>
      <w:r>
        <w:tab/>
        <w:t>AGGTACGGTAC</w:t>
      </w:r>
    </w:p>
    <w:p w14:paraId="784CCA42" w14:textId="77777777" w:rsidR="00495C66" w:rsidRDefault="00495C66" w:rsidP="00495C66">
      <w:r>
        <w:t>MT946551.1</w:t>
      </w:r>
      <w:r>
        <w:tab/>
        <w:t>40418</w:t>
      </w:r>
      <w:r>
        <w:tab/>
        <w:t>40418</w:t>
      </w:r>
      <w:r>
        <w:tab/>
        <w:t>1</w:t>
      </w:r>
      <w:r>
        <w:tab/>
        <w:t>98</w:t>
      </w:r>
      <w:r>
        <w:tab/>
        <w:t>0</w:t>
      </w:r>
      <w:r>
        <w:tab/>
        <w:t>0</w:t>
      </w:r>
      <w:r>
        <w:tab/>
        <w:t>CTGTGCGTAGA</w:t>
      </w:r>
    </w:p>
    <w:p w14:paraId="34F84BB9" w14:textId="77777777" w:rsidR="00495C66" w:rsidRDefault="00495C66" w:rsidP="00495C66">
      <w:r>
        <w:t>MT946551.1</w:t>
      </w:r>
      <w:r>
        <w:tab/>
        <w:t>40430</w:t>
      </w:r>
      <w:r>
        <w:tab/>
        <w:t>40430</w:t>
      </w:r>
      <w:r>
        <w:tab/>
        <w:t>1</w:t>
      </w:r>
      <w:r>
        <w:tab/>
        <w:t>100</w:t>
      </w:r>
      <w:r>
        <w:tab/>
        <w:t>0</w:t>
      </w:r>
      <w:r>
        <w:tab/>
        <w:t>0</w:t>
      </w:r>
      <w:r>
        <w:tab/>
        <w:t>CACATCGTACA</w:t>
      </w:r>
    </w:p>
    <w:p w14:paraId="347DDAE3" w14:textId="77777777" w:rsidR="00495C66" w:rsidRDefault="00495C66" w:rsidP="00495C66">
      <w:r>
        <w:t>MT946551.1</w:t>
      </w:r>
      <w:r>
        <w:tab/>
        <w:t>40541</w:t>
      </w:r>
      <w:r>
        <w:tab/>
        <w:t>40541</w:t>
      </w:r>
      <w:r>
        <w:tab/>
        <w:t>1</w:t>
      </w:r>
      <w:r>
        <w:tab/>
        <w:t>87</w:t>
      </w:r>
      <w:r>
        <w:tab/>
        <w:t>0</w:t>
      </w:r>
      <w:r>
        <w:tab/>
        <w:t>0</w:t>
      </w:r>
      <w:r>
        <w:tab/>
        <w:t>TAACACGGTAT</w:t>
      </w:r>
    </w:p>
    <w:p w14:paraId="5B4318C5" w14:textId="77777777" w:rsidR="00495C66" w:rsidRDefault="00495C66" w:rsidP="00495C66">
      <w:r>
        <w:t>MT946551.1</w:t>
      </w:r>
      <w:r>
        <w:tab/>
        <w:t>41032</w:t>
      </w:r>
      <w:r>
        <w:tab/>
        <w:t>41035</w:t>
      </w:r>
      <w:r>
        <w:tab/>
        <w:t>2</w:t>
      </w:r>
      <w:r>
        <w:tab/>
        <w:t>148</w:t>
      </w:r>
      <w:r>
        <w:tab/>
        <w:t>0</w:t>
      </w:r>
      <w:r>
        <w:tab/>
        <w:t>0</w:t>
      </w:r>
      <w:r>
        <w:tab/>
        <w:t>GTCCTCGTCGATAA</w:t>
      </w:r>
    </w:p>
    <w:p w14:paraId="381A2365" w14:textId="77777777" w:rsidR="00495C66" w:rsidRDefault="00495C66" w:rsidP="00495C66">
      <w:r>
        <w:t>MT946551.1</w:t>
      </w:r>
      <w:r>
        <w:tab/>
        <w:t>41510</w:t>
      </w:r>
      <w:r>
        <w:tab/>
        <w:t>41510</w:t>
      </w:r>
      <w:r>
        <w:tab/>
        <w:t>1</w:t>
      </w:r>
      <w:r>
        <w:tab/>
        <w:t>70</w:t>
      </w:r>
      <w:r>
        <w:tab/>
        <w:t>0</w:t>
      </w:r>
      <w:r>
        <w:tab/>
        <w:t>0</w:t>
      </w:r>
      <w:r>
        <w:tab/>
        <w:t>GGTCCCGATAC</w:t>
      </w:r>
    </w:p>
    <w:p w14:paraId="5DCCADC2" w14:textId="77777777" w:rsidR="00495C66" w:rsidRDefault="00495C66" w:rsidP="00495C66">
      <w:r>
        <w:t>MT946551.1</w:t>
      </w:r>
      <w:r>
        <w:tab/>
        <w:t>41593</w:t>
      </w:r>
      <w:r>
        <w:tab/>
        <w:t>41593</w:t>
      </w:r>
      <w:r>
        <w:tab/>
        <w:t>1</w:t>
      </w:r>
      <w:r>
        <w:tab/>
        <w:t>76</w:t>
      </w:r>
      <w:r>
        <w:tab/>
        <w:t>0</w:t>
      </w:r>
      <w:r>
        <w:tab/>
        <w:t>0</w:t>
      </w:r>
      <w:r>
        <w:tab/>
        <w:t>CTTAACGATAT</w:t>
      </w:r>
    </w:p>
    <w:p w14:paraId="1032E40A" w14:textId="77777777" w:rsidR="00495C66" w:rsidRDefault="00495C66" w:rsidP="00495C66">
      <w:r>
        <w:t>MT946551.1</w:t>
      </w:r>
      <w:r>
        <w:tab/>
        <w:t>41605</w:t>
      </w:r>
      <w:r>
        <w:tab/>
        <w:t>41605</w:t>
      </w:r>
      <w:r>
        <w:tab/>
        <w:t>1</w:t>
      </w:r>
      <w:r>
        <w:tab/>
        <w:t>71</w:t>
      </w:r>
      <w:r>
        <w:tab/>
        <w:t>0</w:t>
      </w:r>
      <w:r>
        <w:tab/>
        <w:t>0</w:t>
      </w:r>
      <w:r>
        <w:tab/>
        <w:t>AGTGACGTTTA</w:t>
      </w:r>
    </w:p>
    <w:p w14:paraId="0B631114" w14:textId="77777777" w:rsidR="00495C66" w:rsidRDefault="00495C66" w:rsidP="00495C66">
      <w:r>
        <w:t>MT946551.1</w:t>
      </w:r>
      <w:r>
        <w:tab/>
        <w:t>41809</w:t>
      </w:r>
      <w:r>
        <w:tab/>
        <w:t>41812</w:t>
      </w:r>
      <w:r>
        <w:tab/>
        <w:t>2</w:t>
      </w:r>
      <w:r>
        <w:tab/>
        <w:t>172</w:t>
      </w:r>
      <w:r>
        <w:tab/>
        <w:t>0</w:t>
      </w:r>
      <w:r>
        <w:tab/>
        <w:t>0</w:t>
      </w:r>
      <w:r>
        <w:tab/>
        <w:t>CATGTCGGCGACAT</w:t>
      </w:r>
    </w:p>
    <w:p w14:paraId="7292DDA4" w14:textId="77777777" w:rsidR="00495C66" w:rsidRDefault="00495C66" w:rsidP="00495C66">
      <w:r>
        <w:t>MT946551.1</w:t>
      </w:r>
      <w:r>
        <w:tab/>
        <w:t>42294</w:t>
      </w:r>
      <w:r>
        <w:tab/>
        <w:t>42297</w:t>
      </w:r>
      <w:r>
        <w:tab/>
        <w:t>2</w:t>
      </w:r>
      <w:r>
        <w:tab/>
        <w:t>160</w:t>
      </w:r>
      <w:r>
        <w:tab/>
        <w:t>0</w:t>
      </w:r>
      <w:r>
        <w:tab/>
        <w:t>0</w:t>
      </w:r>
      <w:r>
        <w:tab/>
        <w:t>AATTACGACGAGCA</w:t>
      </w:r>
    </w:p>
    <w:p w14:paraId="074DD152" w14:textId="77777777" w:rsidR="00495C66" w:rsidRDefault="00495C66" w:rsidP="00495C66">
      <w:r>
        <w:t>MT946551.1</w:t>
      </w:r>
      <w:r>
        <w:tab/>
        <w:t>42476</w:t>
      </w:r>
      <w:r>
        <w:tab/>
        <w:t>42480</w:t>
      </w:r>
      <w:r>
        <w:tab/>
        <w:t>2</w:t>
      </w:r>
      <w:r>
        <w:tab/>
        <w:t>164</w:t>
      </w:r>
      <w:r>
        <w:tab/>
        <w:t>0</w:t>
      </w:r>
      <w:r>
        <w:tab/>
        <w:t>0</w:t>
      </w:r>
      <w:r>
        <w:tab/>
        <w:t>AATAGCGTTCGTCAA</w:t>
      </w:r>
    </w:p>
    <w:p w14:paraId="4F63EA44" w14:textId="77777777" w:rsidR="00495C66" w:rsidRDefault="00495C66" w:rsidP="00495C66">
      <w:r>
        <w:t>MT946551.1</w:t>
      </w:r>
      <w:r>
        <w:tab/>
        <w:t>42631</w:t>
      </w:r>
      <w:r>
        <w:tab/>
        <w:t>42633</w:t>
      </w:r>
      <w:r>
        <w:tab/>
        <w:t>2</w:t>
      </w:r>
      <w:r>
        <w:tab/>
        <w:t>176</w:t>
      </w:r>
      <w:r>
        <w:tab/>
        <w:t>0</w:t>
      </w:r>
      <w:r>
        <w:tab/>
        <w:t>0</w:t>
      </w:r>
      <w:r>
        <w:tab/>
        <w:t>TAGTACGCGAAAT</w:t>
      </w:r>
    </w:p>
    <w:p w14:paraId="471F0460" w14:textId="77777777" w:rsidR="00495C66" w:rsidRDefault="00495C66" w:rsidP="00495C66">
      <w:r>
        <w:t>MT946551.1</w:t>
      </w:r>
      <w:r>
        <w:tab/>
        <w:t>43102</w:t>
      </w:r>
      <w:r>
        <w:tab/>
        <w:t>43102</w:t>
      </w:r>
      <w:r>
        <w:tab/>
        <w:t>1</w:t>
      </w:r>
      <w:r>
        <w:tab/>
        <w:t>102</w:t>
      </w:r>
      <w:r>
        <w:tab/>
        <w:t>0</w:t>
      </w:r>
      <w:r>
        <w:tab/>
        <w:t>0</w:t>
      </w:r>
      <w:r>
        <w:tab/>
        <w:t>GAATGCGTAAT</w:t>
      </w:r>
    </w:p>
    <w:p w14:paraId="0BF7B045" w14:textId="77777777" w:rsidR="00495C66" w:rsidRDefault="00495C66" w:rsidP="00495C66">
      <w:r>
        <w:lastRenderedPageBreak/>
        <w:t>MT946551.1</w:t>
      </w:r>
      <w:r>
        <w:tab/>
        <w:t>43355</w:t>
      </w:r>
      <w:r>
        <w:tab/>
        <w:t>43355</w:t>
      </w:r>
      <w:r>
        <w:tab/>
        <w:t>1</w:t>
      </w:r>
      <w:r>
        <w:tab/>
        <w:t>83</w:t>
      </w:r>
      <w:r>
        <w:tab/>
        <w:t>0</w:t>
      </w:r>
      <w:r>
        <w:tab/>
        <w:t>0</w:t>
      </w:r>
      <w:r>
        <w:tab/>
        <w:t>ACAACCGGTAT</w:t>
      </w:r>
    </w:p>
    <w:p w14:paraId="3831EEEE" w14:textId="77777777" w:rsidR="00495C66" w:rsidRDefault="00495C66" w:rsidP="00495C66">
      <w:r>
        <w:t>MT946551.1</w:t>
      </w:r>
      <w:r>
        <w:tab/>
        <w:t>43622</w:t>
      </w:r>
      <w:r>
        <w:tab/>
        <w:t>43628</w:t>
      </w:r>
      <w:r>
        <w:tab/>
        <w:t>2</w:t>
      </w:r>
      <w:r>
        <w:tab/>
        <w:t>196</w:t>
      </w:r>
      <w:r>
        <w:tab/>
        <w:t>0</w:t>
      </w:r>
      <w:r>
        <w:tab/>
        <w:t>0</w:t>
      </w:r>
      <w:r>
        <w:tab/>
        <w:t>GAGTCCGATAACGTTAG</w:t>
      </w:r>
    </w:p>
    <w:p w14:paraId="6EA7EC36" w14:textId="77777777" w:rsidR="00495C66" w:rsidRDefault="00495C66" w:rsidP="00495C66">
      <w:r>
        <w:t>MT946551.1</w:t>
      </w:r>
      <w:r>
        <w:tab/>
        <w:t>43670</w:t>
      </w:r>
      <w:r>
        <w:tab/>
        <w:t>43670</w:t>
      </w:r>
      <w:r>
        <w:tab/>
        <w:t>1</w:t>
      </w:r>
      <w:r>
        <w:tab/>
        <w:t>116</w:t>
      </w:r>
      <w:r>
        <w:tab/>
        <w:t>0</w:t>
      </w:r>
      <w:r>
        <w:tab/>
        <w:t>0</w:t>
      </w:r>
      <w:r>
        <w:tab/>
        <w:t>GAGTGCGAATG</w:t>
      </w:r>
    </w:p>
    <w:p w14:paraId="3B1DC5F5" w14:textId="77777777" w:rsidR="00495C66" w:rsidRDefault="00495C66" w:rsidP="00495C66">
      <w:r>
        <w:t>MT946551.1</w:t>
      </w:r>
      <w:r>
        <w:tab/>
        <w:t>43980</w:t>
      </w:r>
      <w:r>
        <w:tab/>
        <w:t>43982</w:t>
      </w:r>
      <w:r>
        <w:tab/>
        <w:t>2</w:t>
      </w:r>
      <w:r>
        <w:tab/>
        <w:t>214</w:t>
      </w:r>
      <w:r>
        <w:tab/>
        <w:t>0</w:t>
      </w:r>
      <w:r>
        <w:tab/>
        <w:t>0</w:t>
      </w:r>
      <w:r>
        <w:tab/>
        <w:t>CTAGCCGCGGTAA</w:t>
      </w:r>
    </w:p>
    <w:p w14:paraId="0040290A" w14:textId="77777777" w:rsidR="00495C66" w:rsidRDefault="00495C66" w:rsidP="00495C66">
      <w:r>
        <w:t>MT946551.1</w:t>
      </w:r>
      <w:r>
        <w:tab/>
        <w:t>44159</w:t>
      </w:r>
      <w:r>
        <w:tab/>
        <w:t>44165</w:t>
      </w:r>
      <w:r>
        <w:tab/>
        <w:t>2</w:t>
      </w:r>
      <w:r>
        <w:tab/>
        <w:t>210</w:t>
      </w:r>
      <w:r>
        <w:tab/>
        <w:t>0</w:t>
      </w:r>
      <w:r>
        <w:tab/>
        <w:t>0</w:t>
      </w:r>
      <w:r>
        <w:tab/>
        <w:t>TGTAACGTATTCGATAC</w:t>
      </w:r>
    </w:p>
    <w:p w14:paraId="387320BA" w14:textId="77777777" w:rsidR="00495C66" w:rsidRDefault="00495C66" w:rsidP="00495C66">
      <w:r>
        <w:t>MT946551.1</w:t>
      </w:r>
      <w:r>
        <w:tab/>
        <w:t>44217</w:t>
      </w:r>
      <w:r>
        <w:tab/>
        <w:t>44217</w:t>
      </w:r>
      <w:r>
        <w:tab/>
        <w:t>1</w:t>
      </w:r>
      <w:r>
        <w:tab/>
        <w:t>113</w:t>
      </w:r>
      <w:r>
        <w:tab/>
        <w:t>0</w:t>
      </w:r>
      <w:r>
        <w:tab/>
        <w:t>0</w:t>
      </w:r>
      <w:r>
        <w:tab/>
        <w:t>ACACCCGCACA</w:t>
      </w:r>
    </w:p>
    <w:p w14:paraId="33BB4CF9" w14:textId="77777777" w:rsidR="00495C66" w:rsidRDefault="00495C66" w:rsidP="00495C66">
      <w:r>
        <w:t>MT946551.1</w:t>
      </w:r>
      <w:r>
        <w:tab/>
        <w:t>44403</w:t>
      </w:r>
      <w:r>
        <w:tab/>
        <w:t>44409</w:t>
      </w:r>
      <w:r>
        <w:tab/>
        <w:t>2</w:t>
      </w:r>
      <w:r>
        <w:tab/>
        <w:t>178</w:t>
      </w:r>
      <w:r>
        <w:tab/>
        <w:t>0</w:t>
      </w:r>
      <w:r>
        <w:tab/>
        <w:t>0</w:t>
      </w:r>
      <w:r>
        <w:tab/>
        <w:t>GATTTCGGAATCGCAAA</w:t>
      </w:r>
    </w:p>
    <w:p w14:paraId="3384C6AC" w14:textId="77777777" w:rsidR="00495C66" w:rsidRDefault="00495C66" w:rsidP="00495C66">
      <w:r>
        <w:t>MT946551.1</w:t>
      </w:r>
      <w:r>
        <w:tab/>
        <w:t>44463</w:t>
      </w:r>
      <w:r>
        <w:tab/>
        <w:t>44480</w:t>
      </w:r>
      <w:r>
        <w:tab/>
        <w:t>4</w:t>
      </w:r>
      <w:r>
        <w:tab/>
        <w:t>476</w:t>
      </w:r>
      <w:r>
        <w:tab/>
        <w:t>0</w:t>
      </w:r>
      <w:r>
        <w:tab/>
        <w:t>0</w:t>
      </w:r>
      <w:r>
        <w:tab/>
        <w:t>GGGAGCGGATGCGGGTTTCGTACGTAGA</w:t>
      </w:r>
    </w:p>
    <w:p w14:paraId="07C682A3" w14:textId="77777777" w:rsidR="00495C66" w:rsidRDefault="00495C66" w:rsidP="00495C66">
      <w:r>
        <w:t>MT946551.1</w:t>
      </w:r>
      <w:r>
        <w:tab/>
        <w:t>44554</w:t>
      </w:r>
      <w:r>
        <w:tab/>
        <w:t>44554</w:t>
      </w:r>
      <w:r>
        <w:tab/>
        <w:t>1</w:t>
      </w:r>
      <w:r>
        <w:tab/>
        <w:t>79</w:t>
      </w:r>
      <w:r>
        <w:tab/>
        <w:t>0</w:t>
      </w:r>
      <w:r>
        <w:tab/>
        <w:t>0</w:t>
      </w:r>
      <w:r>
        <w:tab/>
        <w:t>TAACTCGGATC</w:t>
      </w:r>
    </w:p>
    <w:p w14:paraId="658E6BFF" w14:textId="77777777" w:rsidR="00495C66" w:rsidRDefault="00495C66" w:rsidP="00495C66">
      <w:r>
        <w:t>MT946551.1</w:t>
      </w:r>
      <w:r>
        <w:tab/>
        <w:t>44839</w:t>
      </w:r>
      <w:r>
        <w:tab/>
        <w:t>44848</w:t>
      </w:r>
      <w:r>
        <w:tab/>
        <w:t>2</w:t>
      </w:r>
      <w:r>
        <w:tab/>
        <w:t>224</w:t>
      </w:r>
      <w:r>
        <w:tab/>
        <w:t>0</w:t>
      </w:r>
      <w:r>
        <w:tab/>
        <w:t>0</w:t>
      </w:r>
      <w:r>
        <w:tab/>
        <w:t>GTATACGGTTCCACCGACTC</w:t>
      </w:r>
    </w:p>
    <w:p w14:paraId="23D20C1A" w14:textId="77777777" w:rsidR="00495C66" w:rsidRDefault="00495C66" w:rsidP="00495C66">
      <w:r>
        <w:t>MT946551.1</w:t>
      </w:r>
      <w:r>
        <w:tab/>
        <w:t>44968</w:t>
      </w:r>
      <w:r>
        <w:tab/>
        <w:t>44971</w:t>
      </w:r>
      <w:r>
        <w:tab/>
        <w:t>2</w:t>
      </w:r>
      <w:r>
        <w:tab/>
        <w:t>172</w:t>
      </w:r>
      <w:r>
        <w:tab/>
        <w:t>0</w:t>
      </w:r>
      <w:r>
        <w:tab/>
        <w:t>0</w:t>
      </w:r>
      <w:r>
        <w:tab/>
        <w:t>AGATCCGACGGTAC</w:t>
      </w:r>
    </w:p>
    <w:p w14:paraId="4C26FB97" w14:textId="77777777" w:rsidR="00495C66" w:rsidRDefault="00495C66" w:rsidP="00495C66">
      <w:r>
        <w:t>MT946551.1</w:t>
      </w:r>
      <w:r>
        <w:tab/>
        <w:t>45099</w:t>
      </w:r>
      <w:r>
        <w:tab/>
        <w:t>45099</w:t>
      </w:r>
      <w:r>
        <w:tab/>
        <w:t>1</w:t>
      </w:r>
      <w:r>
        <w:tab/>
        <w:t>107</w:t>
      </w:r>
      <w:r>
        <w:tab/>
        <w:t>0</w:t>
      </w:r>
      <w:r>
        <w:tab/>
        <w:t>0</w:t>
      </w:r>
      <w:r>
        <w:tab/>
        <w:t>GGTTTCGAAGA</w:t>
      </w:r>
    </w:p>
    <w:p w14:paraId="0E8EA7E6" w14:textId="77777777" w:rsidR="00495C66" w:rsidRDefault="00495C66" w:rsidP="00495C66">
      <w:r>
        <w:t>MT946551.1</w:t>
      </w:r>
      <w:r>
        <w:tab/>
        <w:t>45163</w:t>
      </w:r>
      <w:r>
        <w:tab/>
        <w:t>45169</w:t>
      </w:r>
      <w:r>
        <w:tab/>
        <w:t>3</w:t>
      </w:r>
      <w:r>
        <w:tab/>
        <w:t>210</w:t>
      </w:r>
      <w:r>
        <w:tab/>
        <w:t>0</w:t>
      </w:r>
      <w:r>
        <w:tab/>
        <w:t>0</w:t>
      </w:r>
      <w:r>
        <w:tab/>
        <w:t>ATAAACGCGTCCGCTAA</w:t>
      </w:r>
    </w:p>
    <w:p w14:paraId="11CBE671" w14:textId="77777777" w:rsidR="00495C66" w:rsidRDefault="00495C66" w:rsidP="00495C66">
      <w:r>
        <w:t>MT946551.1</w:t>
      </w:r>
      <w:r>
        <w:tab/>
        <w:t>45517</w:t>
      </w:r>
      <w:r>
        <w:tab/>
        <w:t>45517</w:t>
      </w:r>
      <w:r>
        <w:tab/>
        <w:t>1</w:t>
      </w:r>
      <w:r>
        <w:tab/>
        <w:t>120</w:t>
      </w:r>
      <w:r>
        <w:tab/>
        <w:t>0</w:t>
      </w:r>
      <w:r>
        <w:tab/>
        <w:t>0</w:t>
      </w:r>
      <w:r>
        <w:tab/>
        <w:t>ATAATCGCTTT</w:t>
      </w:r>
    </w:p>
    <w:p w14:paraId="56544641" w14:textId="77777777" w:rsidR="00495C66" w:rsidRDefault="00495C66" w:rsidP="00495C66">
      <w:r>
        <w:t>MT946551.1</w:t>
      </w:r>
      <w:r>
        <w:tab/>
        <w:t>45846</w:t>
      </w:r>
      <w:r>
        <w:tab/>
        <w:t>45846</w:t>
      </w:r>
      <w:r>
        <w:tab/>
        <w:t>1</w:t>
      </w:r>
      <w:r>
        <w:tab/>
        <w:t>98</w:t>
      </w:r>
      <w:r>
        <w:tab/>
        <w:t>0</w:t>
      </w:r>
      <w:r>
        <w:tab/>
        <w:t>0</w:t>
      </w:r>
      <w:r>
        <w:tab/>
        <w:t>TCTAGCGGTGT</w:t>
      </w:r>
    </w:p>
    <w:p w14:paraId="7A181735" w14:textId="77777777" w:rsidR="00495C66" w:rsidRDefault="00495C66" w:rsidP="00495C66">
      <w:r>
        <w:t>MT946551.1</w:t>
      </w:r>
      <w:r>
        <w:tab/>
        <w:t>45978</w:t>
      </w:r>
      <w:r>
        <w:tab/>
        <w:t>45991</w:t>
      </w:r>
      <w:r>
        <w:tab/>
        <w:t>3</w:t>
      </w:r>
      <w:r>
        <w:tab/>
        <w:t>363</w:t>
      </w:r>
      <w:r>
        <w:tab/>
        <w:t>0</w:t>
      </w:r>
      <w:r>
        <w:tab/>
        <w:t>0</w:t>
      </w:r>
      <w:r>
        <w:tab/>
        <w:t>TAATGCGCATCGTTTTAACGTGTC</w:t>
      </w:r>
    </w:p>
    <w:p w14:paraId="093F462A" w14:textId="77777777" w:rsidR="00495C66" w:rsidRDefault="00495C66" w:rsidP="00495C66">
      <w:r>
        <w:t>MT946551.1</w:t>
      </w:r>
      <w:r>
        <w:tab/>
        <w:t>46069</w:t>
      </w:r>
      <w:r>
        <w:tab/>
        <w:t>46069</w:t>
      </w:r>
      <w:r>
        <w:tab/>
        <w:t>1</w:t>
      </w:r>
      <w:r>
        <w:tab/>
        <w:t>113</w:t>
      </w:r>
      <w:r>
        <w:tab/>
        <w:t>0</w:t>
      </w:r>
      <w:r>
        <w:tab/>
        <w:t>0</w:t>
      </w:r>
      <w:r>
        <w:tab/>
        <w:t>GTTCCCGCATT</w:t>
      </w:r>
    </w:p>
    <w:p w14:paraId="5B73811D" w14:textId="77777777" w:rsidR="00495C66" w:rsidRDefault="00495C66" w:rsidP="00495C66">
      <w:r>
        <w:t>MT946551.1</w:t>
      </w:r>
      <w:r>
        <w:tab/>
        <w:t>46092</w:t>
      </w:r>
      <w:r>
        <w:tab/>
        <w:t>46096</w:t>
      </w:r>
      <w:r>
        <w:tab/>
        <w:t>2</w:t>
      </w:r>
      <w:r>
        <w:tab/>
        <w:t>194</w:t>
      </w:r>
      <w:r>
        <w:tab/>
        <w:t>0</w:t>
      </w:r>
      <w:r>
        <w:tab/>
        <w:t>0</w:t>
      </w:r>
      <w:r>
        <w:tab/>
        <w:t>AGAAGCGTGCGTAAA</w:t>
      </w:r>
    </w:p>
    <w:p w14:paraId="792D16CA" w14:textId="77777777" w:rsidR="00495C66" w:rsidRDefault="00495C66" w:rsidP="00495C66">
      <w:r>
        <w:t>MT946551.1</w:t>
      </w:r>
      <w:r>
        <w:tab/>
        <w:t>46170</w:t>
      </w:r>
      <w:r>
        <w:tab/>
        <w:t>46175</w:t>
      </w:r>
      <w:r>
        <w:tab/>
        <w:t>2</w:t>
      </w:r>
      <w:r>
        <w:tab/>
        <w:t>216</w:t>
      </w:r>
      <w:r>
        <w:tab/>
        <w:t>0</w:t>
      </w:r>
      <w:r>
        <w:tab/>
        <w:t>0</w:t>
      </w:r>
      <w:r>
        <w:tab/>
        <w:t>TACTGCGACACGCATT</w:t>
      </w:r>
    </w:p>
    <w:p w14:paraId="51D03ABE" w14:textId="77777777" w:rsidR="00495C66" w:rsidRDefault="00495C66" w:rsidP="00495C66">
      <w:r>
        <w:t>MT946551.1</w:t>
      </w:r>
      <w:r>
        <w:tab/>
        <w:t>46277</w:t>
      </w:r>
      <w:r>
        <w:tab/>
        <w:t>46281</w:t>
      </w:r>
      <w:r>
        <w:tab/>
        <w:t>2</w:t>
      </w:r>
      <w:r>
        <w:tab/>
        <w:t>198</w:t>
      </w:r>
      <w:r>
        <w:tab/>
        <w:t>0</w:t>
      </w:r>
      <w:r>
        <w:tab/>
        <w:t>0</w:t>
      </w:r>
      <w:r>
        <w:tab/>
        <w:t>AGTCTCGTTCGTAAA</w:t>
      </w:r>
    </w:p>
    <w:p w14:paraId="3C6A7280" w14:textId="77777777" w:rsidR="00495C66" w:rsidRDefault="00495C66" w:rsidP="00495C66">
      <w:r>
        <w:lastRenderedPageBreak/>
        <w:t>MT946551.1</w:t>
      </w:r>
      <w:r>
        <w:tab/>
        <w:t>46534</w:t>
      </w:r>
      <w:r>
        <w:tab/>
        <w:t>46534</w:t>
      </w:r>
      <w:r>
        <w:tab/>
        <w:t>1</w:t>
      </w:r>
      <w:r>
        <w:tab/>
        <w:t>92</w:t>
      </w:r>
      <w:r>
        <w:tab/>
        <w:t>0</w:t>
      </w:r>
      <w:r>
        <w:tab/>
        <w:t>0</w:t>
      </w:r>
      <w:r>
        <w:tab/>
        <w:t>TCTACCGTTGT</w:t>
      </w:r>
    </w:p>
    <w:p w14:paraId="5AB76C6B" w14:textId="77777777" w:rsidR="00495C66" w:rsidRDefault="00495C66" w:rsidP="00495C66">
      <w:r>
        <w:t>MT946551.1</w:t>
      </w:r>
      <w:r>
        <w:tab/>
        <w:t>46676</w:t>
      </w:r>
      <w:r>
        <w:tab/>
        <w:t>46676</w:t>
      </w:r>
      <w:r>
        <w:tab/>
        <w:t>1</w:t>
      </w:r>
      <w:r>
        <w:tab/>
        <w:t>101</w:t>
      </w:r>
      <w:r>
        <w:tab/>
        <w:t>0</w:t>
      </w:r>
      <w:r>
        <w:tab/>
        <w:t>0</w:t>
      </w:r>
      <w:r>
        <w:tab/>
        <w:t>CATTTCGTTTA</w:t>
      </w:r>
    </w:p>
    <w:p w14:paraId="49C72F7E" w14:textId="77777777" w:rsidR="00495C66" w:rsidRDefault="00495C66" w:rsidP="00495C66">
      <w:r>
        <w:t>MT946551.1</w:t>
      </w:r>
      <w:r>
        <w:tab/>
        <w:t>46810</w:t>
      </w:r>
      <w:r>
        <w:tab/>
        <w:t>46820</w:t>
      </w:r>
      <w:r>
        <w:tab/>
        <w:t>3</w:t>
      </w:r>
      <w:r>
        <w:tab/>
        <w:t>324</w:t>
      </w:r>
      <w:r>
        <w:tab/>
        <w:t>0</w:t>
      </w:r>
      <w:r>
        <w:tab/>
        <w:t>0</w:t>
      </w:r>
      <w:r>
        <w:tab/>
        <w:t>AAAATCGTTACGGCTCGATTA</w:t>
      </w:r>
    </w:p>
    <w:p w14:paraId="7975E0D1" w14:textId="77777777" w:rsidR="00495C66" w:rsidRDefault="00495C66" w:rsidP="00495C66">
      <w:r>
        <w:t>MT946551.1</w:t>
      </w:r>
      <w:r>
        <w:tab/>
        <w:t>46884</w:t>
      </w:r>
      <w:r>
        <w:tab/>
        <w:t>46887</w:t>
      </w:r>
      <w:r>
        <w:tab/>
        <w:t>2</w:t>
      </w:r>
      <w:r>
        <w:tab/>
        <w:t>186</w:t>
      </w:r>
      <w:r>
        <w:tab/>
        <w:t>0</w:t>
      </w:r>
      <w:r>
        <w:tab/>
        <w:t>0</w:t>
      </w:r>
      <w:r>
        <w:tab/>
        <w:t>CATGGCGGCGCCAG</w:t>
      </w:r>
    </w:p>
    <w:p w14:paraId="3A3EAF48" w14:textId="77777777" w:rsidR="00495C66" w:rsidRDefault="00495C66" w:rsidP="00495C66">
      <w:r>
        <w:t>MT946551.1</w:t>
      </w:r>
      <w:r>
        <w:tab/>
        <w:t>46926</w:t>
      </w:r>
      <w:r>
        <w:tab/>
        <w:t>46930</w:t>
      </w:r>
      <w:r>
        <w:tab/>
        <w:t>2</w:t>
      </w:r>
      <w:r>
        <w:tab/>
        <w:t>216</w:t>
      </w:r>
      <w:r>
        <w:tab/>
        <w:t>0</w:t>
      </w:r>
      <w:r>
        <w:tab/>
        <w:t>0</w:t>
      </w:r>
      <w:r>
        <w:tab/>
        <w:t>TATGCCGATCGCAGT</w:t>
      </w:r>
    </w:p>
    <w:p w14:paraId="11D732A7" w14:textId="77777777" w:rsidR="00495C66" w:rsidRDefault="00495C66" w:rsidP="00495C66">
      <w:r>
        <w:t>MT946551.1</w:t>
      </w:r>
      <w:r>
        <w:tab/>
        <w:t>47243</w:t>
      </w:r>
      <w:r>
        <w:tab/>
        <w:t>47243</w:t>
      </w:r>
      <w:r>
        <w:tab/>
        <w:t>1</w:t>
      </w:r>
      <w:r>
        <w:tab/>
        <w:t>109</w:t>
      </w:r>
      <w:r>
        <w:tab/>
        <w:t>0</w:t>
      </w:r>
      <w:r>
        <w:tab/>
        <w:t>0</w:t>
      </w:r>
      <w:r>
        <w:tab/>
        <w:t>CACACCGCCTC</w:t>
      </w:r>
    </w:p>
    <w:p w14:paraId="07BEEDD0" w14:textId="77777777" w:rsidR="00495C66" w:rsidRDefault="00495C66" w:rsidP="00495C66">
      <w:r>
        <w:t>MT946551.1</w:t>
      </w:r>
      <w:r>
        <w:tab/>
        <w:t>47322</w:t>
      </w:r>
      <w:r>
        <w:tab/>
        <w:t>47324</w:t>
      </w:r>
      <w:r>
        <w:tab/>
        <w:t>2</w:t>
      </w:r>
      <w:r>
        <w:tab/>
        <w:t>100</w:t>
      </w:r>
      <w:r>
        <w:tab/>
        <w:t>0</w:t>
      </w:r>
      <w:r>
        <w:tab/>
        <w:t>0</w:t>
      </w:r>
      <w:r>
        <w:tab/>
        <w:t>GGACTCGCGTTTA</w:t>
      </w:r>
    </w:p>
    <w:p w14:paraId="42B6006E" w14:textId="77777777" w:rsidR="00495C66" w:rsidRDefault="00495C66" w:rsidP="00495C66">
      <w:r>
        <w:t>MT946551.1</w:t>
      </w:r>
      <w:r>
        <w:tab/>
        <w:t>47340</w:t>
      </w:r>
      <w:r>
        <w:tab/>
        <w:t>47352</w:t>
      </w:r>
      <w:r>
        <w:tab/>
        <w:t>3</w:t>
      </w:r>
      <w:r>
        <w:tab/>
        <w:t>321</w:t>
      </w:r>
      <w:r>
        <w:tab/>
        <w:t>0</w:t>
      </w:r>
      <w:r>
        <w:tab/>
        <w:t>0</w:t>
      </w:r>
      <w:r>
        <w:tab/>
        <w:t>GTGAACGTCTTAGGCGTCGGAAA</w:t>
      </w:r>
    </w:p>
    <w:p w14:paraId="5B3B5AD2" w14:textId="77777777" w:rsidR="00495C66" w:rsidRDefault="00495C66" w:rsidP="00495C66">
      <w:r>
        <w:t>MT946551.1</w:t>
      </w:r>
      <w:r>
        <w:tab/>
        <w:t>47516</w:t>
      </w:r>
      <w:r>
        <w:tab/>
        <w:t>47526</w:t>
      </w:r>
      <w:r>
        <w:tab/>
        <w:t>2</w:t>
      </w:r>
      <w:r>
        <w:tab/>
        <w:t>192</w:t>
      </w:r>
      <w:r>
        <w:tab/>
        <w:t>0</w:t>
      </w:r>
      <w:r>
        <w:tab/>
        <w:t>0</w:t>
      </w:r>
      <w:r>
        <w:tab/>
        <w:t>TATTTCGATGATATACGGTAG</w:t>
      </w:r>
    </w:p>
    <w:p w14:paraId="0F18027C" w14:textId="77777777" w:rsidR="00495C66" w:rsidRDefault="00495C66" w:rsidP="00495C66">
      <w:r>
        <w:t>MT946551.1</w:t>
      </w:r>
      <w:r>
        <w:tab/>
        <w:t>47631</w:t>
      </w:r>
      <w:r>
        <w:tab/>
        <w:t>47640</w:t>
      </w:r>
      <w:r>
        <w:tab/>
        <w:t>2</w:t>
      </w:r>
      <w:r>
        <w:tab/>
        <w:t>204</w:t>
      </w:r>
      <w:r>
        <w:tab/>
        <w:t>0</w:t>
      </w:r>
      <w:r>
        <w:tab/>
        <w:t>0</w:t>
      </w:r>
      <w:r>
        <w:tab/>
        <w:t>AAAAACGAAATTATCGACAT</w:t>
      </w:r>
    </w:p>
    <w:p w14:paraId="2723FA82" w14:textId="77777777" w:rsidR="00495C66" w:rsidRDefault="00495C66" w:rsidP="00495C66">
      <w:r>
        <w:t>MT946551.1</w:t>
      </w:r>
      <w:r>
        <w:tab/>
        <w:t>47816</w:t>
      </w:r>
      <w:r>
        <w:tab/>
        <w:t>47826</w:t>
      </w:r>
      <w:r>
        <w:tab/>
        <w:t>4</w:t>
      </w:r>
      <w:r>
        <w:tab/>
        <w:t>292</w:t>
      </w:r>
      <w:r>
        <w:tab/>
        <w:t>0</w:t>
      </w:r>
      <w:r>
        <w:tab/>
        <w:t>0</w:t>
      </w:r>
      <w:r>
        <w:tab/>
        <w:t>ATCATCGTCGACGCCCGTCAA</w:t>
      </w:r>
    </w:p>
    <w:p w14:paraId="2A4E0E31" w14:textId="77777777" w:rsidR="00495C66" w:rsidRDefault="00495C66" w:rsidP="00495C66">
      <w:r>
        <w:t>MT946551.1</w:t>
      </w:r>
      <w:r>
        <w:tab/>
        <w:t>47915</w:t>
      </w:r>
      <w:r>
        <w:tab/>
        <w:t>47921</w:t>
      </w:r>
      <w:r>
        <w:tab/>
        <w:t>2</w:t>
      </w:r>
      <w:r>
        <w:tab/>
        <w:t>190</w:t>
      </w:r>
      <w:r>
        <w:tab/>
        <w:t>0</w:t>
      </w:r>
      <w:r>
        <w:tab/>
        <w:t>0</w:t>
      </w:r>
      <w:r>
        <w:tab/>
        <w:t>CTTCTCGTAGGCGAATG</w:t>
      </w:r>
    </w:p>
    <w:p w14:paraId="0F8333C9" w14:textId="77777777" w:rsidR="00495C66" w:rsidRDefault="00495C66" w:rsidP="00495C66">
      <w:r>
        <w:t>MT946551.1</w:t>
      </w:r>
      <w:r>
        <w:tab/>
        <w:t>48126</w:t>
      </w:r>
      <w:r>
        <w:tab/>
        <w:t>48129</w:t>
      </w:r>
      <w:r>
        <w:tab/>
        <w:t>2</w:t>
      </w:r>
      <w:r>
        <w:tab/>
        <w:t>142</w:t>
      </w:r>
      <w:r>
        <w:tab/>
        <w:t>0</w:t>
      </w:r>
      <w:r>
        <w:tab/>
        <w:t>0</w:t>
      </w:r>
      <w:r>
        <w:tab/>
        <w:t>TTCATCGTCGTTTA</w:t>
      </w:r>
    </w:p>
    <w:p w14:paraId="37667286" w14:textId="77777777" w:rsidR="00495C66" w:rsidRDefault="00495C66" w:rsidP="00495C66">
      <w:r>
        <w:t>MT946551.1</w:t>
      </w:r>
      <w:r>
        <w:tab/>
        <w:t>48206</w:t>
      </w:r>
      <w:r>
        <w:tab/>
        <w:t>48206</w:t>
      </w:r>
      <w:r>
        <w:tab/>
        <w:t>1</w:t>
      </w:r>
      <w:r>
        <w:tab/>
        <w:t>97</w:t>
      </w:r>
      <w:r>
        <w:tab/>
        <w:t>0</w:t>
      </w:r>
      <w:r>
        <w:tab/>
        <w:t>0</w:t>
      </w:r>
      <w:r>
        <w:tab/>
        <w:t>CCATACGTTTA</w:t>
      </w:r>
    </w:p>
    <w:p w14:paraId="7044439C" w14:textId="77777777" w:rsidR="00495C66" w:rsidRDefault="00495C66" w:rsidP="00495C66">
      <w:r>
        <w:t>MT946551.1</w:t>
      </w:r>
      <w:r>
        <w:tab/>
        <w:t>48228</w:t>
      </w:r>
      <w:r>
        <w:tab/>
        <w:t>48241</w:t>
      </w:r>
      <w:r>
        <w:tab/>
        <w:t>3</w:t>
      </w:r>
      <w:r>
        <w:tab/>
        <w:t>270</w:t>
      </w:r>
      <w:r>
        <w:tab/>
        <w:t>0</w:t>
      </w:r>
      <w:r>
        <w:tab/>
        <w:t>0</w:t>
      </w:r>
      <w:r>
        <w:tab/>
        <w:t>TCCTGCGTTATCCGTTTCCGTTAT</w:t>
      </w:r>
    </w:p>
    <w:p w14:paraId="05E2BC13" w14:textId="77777777" w:rsidR="00495C66" w:rsidRDefault="00495C66" w:rsidP="00495C66">
      <w:r>
        <w:t>MT946551.1</w:t>
      </w:r>
      <w:r>
        <w:tab/>
        <w:t>48495</w:t>
      </w:r>
      <w:r>
        <w:tab/>
        <w:t>48495</w:t>
      </w:r>
      <w:r>
        <w:tab/>
        <w:t>1</w:t>
      </w:r>
      <w:r>
        <w:tab/>
        <w:t>104</w:t>
      </w:r>
      <w:r>
        <w:tab/>
        <w:t>0</w:t>
      </w:r>
      <w:r>
        <w:tab/>
        <w:t>0</w:t>
      </w:r>
      <w:r>
        <w:tab/>
        <w:t>AACATCGATGT</w:t>
      </w:r>
    </w:p>
    <w:p w14:paraId="6655D6E1" w14:textId="77777777" w:rsidR="00495C66" w:rsidRDefault="00495C66" w:rsidP="00495C66">
      <w:r>
        <w:t>MT946551.1</w:t>
      </w:r>
      <w:r>
        <w:tab/>
        <w:t>48763</w:t>
      </w:r>
      <w:r>
        <w:tab/>
        <w:t>48765</w:t>
      </w:r>
      <w:r>
        <w:tab/>
        <w:t>2</w:t>
      </w:r>
      <w:r>
        <w:tab/>
        <w:t>120</w:t>
      </w:r>
      <w:r>
        <w:tab/>
        <w:t>0</w:t>
      </w:r>
      <w:r>
        <w:tab/>
        <w:t>0</w:t>
      </w:r>
      <w:r>
        <w:tab/>
        <w:t>ATAAACGCGTCAA</w:t>
      </w:r>
    </w:p>
    <w:p w14:paraId="06215580" w14:textId="77777777" w:rsidR="00495C66" w:rsidRDefault="00495C66" w:rsidP="00495C66">
      <w:r>
        <w:t>MT946551.1</w:t>
      </w:r>
      <w:r>
        <w:tab/>
        <w:t>48875</w:t>
      </w:r>
      <w:r>
        <w:tab/>
        <w:t>48875</w:t>
      </w:r>
      <w:r>
        <w:tab/>
        <w:t>1</w:t>
      </w:r>
      <w:r>
        <w:tab/>
        <w:t>89</w:t>
      </w:r>
      <w:r>
        <w:tab/>
        <w:t>0</w:t>
      </w:r>
      <w:r>
        <w:tab/>
        <w:t>0</w:t>
      </w:r>
      <w:r>
        <w:tab/>
        <w:t>TACTTCGATTG</w:t>
      </w:r>
    </w:p>
    <w:p w14:paraId="47D9C838" w14:textId="77777777" w:rsidR="00495C66" w:rsidRDefault="00495C66" w:rsidP="00495C66">
      <w:r>
        <w:t>MT946551.1</w:t>
      </w:r>
      <w:r>
        <w:tab/>
        <w:t>49019</w:t>
      </w:r>
      <w:r>
        <w:tab/>
        <w:t>49025</w:t>
      </w:r>
      <w:r>
        <w:tab/>
        <w:t>2</w:t>
      </w:r>
      <w:r>
        <w:tab/>
        <w:t>176</w:t>
      </w:r>
      <w:r>
        <w:tab/>
        <w:t>0</w:t>
      </w:r>
      <w:r>
        <w:tab/>
        <w:t>0</w:t>
      </w:r>
      <w:r>
        <w:tab/>
        <w:t>TTTCCCGTAGTCGAGGT</w:t>
      </w:r>
    </w:p>
    <w:p w14:paraId="08E2F971" w14:textId="77777777" w:rsidR="00495C66" w:rsidRDefault="00495C66" w:rsidP="00495C66">
      <w:r>
        <w:t>MT946551.1</w:t>
      </w:r>
      <w:r>
        <w:tab/>
        <w:t>49107</w:t>
      </w:r>
      <w:r>
        <w:tab/>
        <w:t>49110</w:t>
      </w:r>
      <w:r>
        <w:tab/>
        <w:t>2</w:t>
      </w:r>
      <w:r>
        <w:tab/>
        <w:t>182</w:t>
      </w:r>
      <w:r>
        <w:tab/>
        <w:t>0</w:t>
      </w:r>
      <w:r>
        <w:tab/>
        <w:t>0</w:t>
      </w:r>
      <w:r>
        <w:tab/>
        <w:t>TAACTCGTCGGTTA</w:t>
      </w:r>
    </w:p>
    <w:p w14:paraId="06882983" w14:textId="77777777" w:rsidR="00495C66" w:rsidRDefault="00495C66" w:rsidP="00495C66">
      <w:r>
        <w:lastRenderedPageBreak/>
        <w:t>MT946551.1</w:t>
      </w:r>
      <w:r>
        <w:tab/>
        <w:t>49131</w:t>
      </w:r>
      <w:r>
        <w:tab/>
        <w:t>49140</w:t>
      </w:r>
      <w:r>
        <w:tab/>
        <w:t>3</w:t>
      </w:r>
      <w:r>
        <w:tab/>
        <w:t>279</w:t>
      </w:r>
      <w:r>
        <w:tab/>
        <w:t>0</w:t>
      </w:r>
      <w:r>
        <w:tab/>
        <w:t>0</w:t>
      </w:r>
      <w:r>
        <w:tab/>
        <w:t>TTGATCGAGTTCGTCGCTAC</w:t>
      </w:r>
    </w:p>
    <w:p w14:paraId="30AD48AE" w14:textId="77777777" w:rsidR="00495C66" w:rsidRDefault="00495C66" w:rsidP="00495C66">
      <w:r>
        <w:t>MT946551.1</w:t>
      </w:r>
      <w:r>
        <w:tab/>
        <w:t>49218</w:t>
      </w:r>
      <w:r>
        <w:tab/>
        <w:t>49221</w:t>
      </w:r>
      <w:r>
        <w:tab/>
        <w:t>2</w:t>
      </w:r>
      <w:r>
        <w:tab/>
        <w:t>188</w:t>
      </w:r>
      <w:r>
        <w:tab/>
        <w:t>0</w:t>
      </w:r>
      <w:r>
        <w:tab/>
        <w:t>0</w:t>
      </w:r>
      <w:r>
        <w:tab/>
        <w:t>TTTGCCGGCGGTTG</w:t>
      </w:r>
    </w:p>
    <w:p w14:paraId="02C9F6A2" w14:textId="77777777" w:rsidR="00495C66" w:rsidRDefault="00495C66" w:rsidP="00495C66">
      <w:r>
        <w:t>MT946551.1</w:t>
      </w:r>
      <w:r>
        <w:tab/>
        <w:t>49257</w:t>
      </w:r>
      <w:r>
        <w:tab/>
        <w:t>49257</w:t>
      </w:r>
      <w:r>
        <w:tab/>
        <w:t>1</w:t>
      </w:r>
      <w:r>
        <w:tab/>
        <w:t>61</w:t>
      </w:r>
      <w:r>
        <w:tab/>
        <w:t>0</w:t>
      </w:r>
      <w:r>
        <w:tab/>
        <w:t>0</w:t>
      </w:r>
      <w:r>
        <w:tab/>
        <w:t>ATATCCGTTAC</w:t>
      </w:r>
    </w:p>
    <w:p w14:paraId="190759E7" w14:textId="77777777" w:rsidR="00495C66" w:rsidRDefault="00495C66" w:rsidP="00495C66">
      <w:r>
        <w:t>MT946551.1</w:t>
      </w:r>
      <w:r>
        <w:tab/>
        <w:t>49492</w:t>
      </w:r>
      <w:r>
        <w:tab/>
        <w:t>49497</w:t>
      </w:r>
      <w:r>
        <w:tab/>
        <w:t>2</w:t>
      </w:r>
      <w:r>
        <w:tab/>
        <w:t>134</w:t>
      </w:r>
      <w:r>
        <w:tab/>
        <w:t>0</w:t>
      </w:r>
      <w:r>
        <w:tab/>
        <w:t>0</w:t>
      </w:r>
      <w:r>
        <w:tab/>
        <w:t>TAAAACGGAACGTGAT</w:t>
      </w:r>
    </w:p>
    <w:p w14:paraId="4A10BD79" w14:textId="77777777" w:rsidR="00495C66" w:rsidRDefault="00495C66" w:rsidP="00495C66">
      <w:r>
        <w:t>MT946551.1</w:t>
      </w:r>
      <w:r>
        <w:tab/>
        <w:t>49550</w:t>
      </w:r>
      <w:r>
        <w:tab/>
        <w:t>49556</w:t>
      </w:r>
      <w:r>
        <w:tab/>
        <w:t>2</w:t>
      </w:r>
      <w:r>
        <w:tab/>
        <w:t>198</w:t>
      </w:r>
      <w:r>
        <w:tab/>
        <w:t>0</w:t>
      </w:r>
      <w:r>
        <w:tab/>
        <w:t>0</w:t>
      </w:r>
      <w:r>
        <w:tab/>
        <w:t>CATAACGCACACGTTGT</w:t>
      </w:r>
    </w:p>
    <w:p w14:paraId="7F41B188" w14:textId="77777777" w:rsidR="00495C66" w:rsidRDefault="00495C66" w:rsidP="00495C66">
      <w:r>
        <w:t>MT946551.1</w:t>
      </w:r>
      <w:r>
        <w:tab/>
        <w:t>49637</w:t>
      </w:r>
      <w:r>
        <w:tab/>
        <w:t>49637</w:t>
      </w:r>
      <w:r>
        <w:tab/>
        <w:t>1</w:t>
      </w:r>
      <w:r>
        <w:tab/>
        <w:t>91</w:t>
      </w:r>
      <w:r>
        <w:tab/>
        <w:t>0</w:t>
      </w:r>
      <w:r>
        <w:tab/>
        <w:t>0</w:t>
      </w:r>
      <w:r>
        <w:tab/>
        <w:t>AAACCCGCACA</w:t>
      </w:r>
    </w:p>
    <w:p w14:paraId="1644A1CC" w14:textId="77777777" w:rsidR="00495C66" w:rsidRDefault="00495C66" w:rsidP="00495C66">
      <w:r>
        <w:t>MT946551.1</w:t>
      </w:r>
      <w:r>
        <w:tab/>
        <w:t>50329</w:t>
      </w:r>
      <w:r>
        <w:tab/>
        <w:t>50329</w:t>
      </w:r>
      <w:r>
        <w:tab/>
        <w:t>1</w:t>
      </w:r>
      <w:r>
        <w:tab/>
        <w:t>57</w:t>
      </w:r>
      <w:r>
        <w:tab/>
        <w:t>0</w:t>
      </w:r>
      <w:r>
        <w:tab/>
        <w:t>0</w:t>
      </w:r>
      <w:r>
        <w:tab/>
        <w:t>AGTAGCGAGAA</w:t>
      </w:r>
    </w:p>
    <w:p w14:paraId="61FFDE75" w14:textId="77777777" w:rsidR="00495C66" w:rsidRDefault="00495C66" w:rsidP="00495C66">
      <w:r>
        <w:t>MT946551.1</w:t>
      </w:r>
      <w:r>
        <w:tab/>
        <w:t>50762</w:t>
      </w:r>
      <w:r>
        <w:tab/>
        <w:t>50772</w:t>
      </w:r>
      <w:r>
        <w:tab/>
        <w:t>2</w:t>
      </w:r>
      <w:r>
        <w:tab/>
        <w:t>198</w:t>
      </w:r>
      <w:r>
        <w:tab/>
        <w:t>0</w:t>
      </w:r>
      <w:r>
        <w:tab/>
        <w:t>0</w:t>
      </w:r>
      <w:r>
        <w:tab/>
        <w:t>TCCAGCGTTACTATACGCAAT</w:t>
      </w:r>
    </w:p>
    <w:p w14:paraId="3006160E" w14:textId="77777777" w:rsidR="00495C66" w:rsidRDefault="00495C66" w:rsidP="00495C66">
      <w:r>
        <w:t>MT946551.1</w:t>
      </w:r>
      <w:r>
        <w:tab/>
        <w:t>51076</w:t>
      </w:r>
      <w:r>
        <w:tab/>
        <w:t>51080</w:t>
      </w:r>
      <w:r>
        <w:tab/>
        <w:t>2</w:t>
      </w:r>
      <w:r>
        <w:tab/>
        <w:t>194</w:t>
      </w:r>
      <w:r>
        <w:tab/>
        <w:t>0</w:t>
      </w:r>
      <w:r>
        <w:tab/>
        <w:t>0</w:t>
      </w:r>
      <w:r>
        <w:tab/>
        <w:t>AGACTCGTTCGATAT</w:t>
      </w:r>
    </w:p>
    <w:p w14:paraId="7488F1F9" w14:textId="77777777" w:rsidR="00495C66" w:rsidRDefault="00495C66" w:rsidP="00495C66">
      <w:r>
        <w:t>MT946551.1</w:t>
      </w:r>
      <w:r>
        <w:tab/>
        <w:t>51539</w:t>
      </w:r>
      <w:r>
        <w:tab/>
        <w:t>51539</w:t>
      </w:r>
      <w:r>
        <w:tab/>
        <w:t>1</w:t>
      </w:r>
      <w:r>
        <w:tab/>
        <w:t>93</w:t>
      </w:r>
      <w:r>
        <w:tab/>
        <w:t>0</w:t>
      </w:r>
      <w:r>
        <w:tab/>
        <w:t>0</w:t>
      </w:r>
      <w:r>
        <w:tab/>
        <w:t>ATAATCGTATA</w:t>
      </w:r>
    </w:p>
    <w:p w14:paraId="44B7C3F5" w14:textId="77777777" w:rsidR="00495C66" w:rsidRDefault="00495C66" w:rsidP="00495C66">
      <w:r>
        <w:t>MT946551.1</w:t>
      </w:r>
      <w:r>
        <w:tab/>
        <w:t>51864</w:t>
      </w:r>
      <w:r>
        <w:tab/>
        <w:t>51864</w:t>
      </w:r>
      <w:r>
        <w:tab/>
        <w:t>1</w:t>
      </w:r>
      <w:r>
        <w:tab/>
        <w:t>71</w:t>
      </w:r>
      <w:r>
        <w:tab/>
        <w:t>0</w:t>
      </w:r>
      <w:r>
        <w:tab/>
        <w:t>0</w:t>
      </w:r>
      <w:r>
        <w:tab/>
        <w:t>TACATCGCAGC</w:t>
      </w:r>
    </w:p>
    <w:p w14:paraId="58E57A6D" w14:textId="77777777" w:rsidR="00495C66" w:rsidRDefault="00495C66" w:rsidP="00495C66">
      <w:r>
        <w:t>MT946551.1</w:t>
      </w:r>
      <w:r>
        <w:tab/>
        <w:t>51952</w:t>
      </w:r>
      <w:r>
        <w:tab/>
        <w:t>51962</w:t>
      </w:r>
      <w:r>
        <w:tab/>
        <w:t>2</w:t>
      </w:r>
      <w:r>
        <w:tab/>
        <w:t>194</w:t>
      </w:r>
      <w:r>
        <w:tab/>
        <w:t>0</w:t>
      </w:r>
      <w:r>
        <w:tab/>
        <w:t>0</w:t>
      </w:r>
      <w:r>
        <w:tab/>
        <w:t>TTACACGTATTCCTTCGGCAT</w:t>
      </w:r>
    </w:p>
    <w:p w14:paraId="76967B11" w14:textId="77777777" w:rsidR="00495C66" w:rsidRDefault="00495C66" w:rsidP="00495C66">
      <w:r>
        <w:t>MT946551.1</w:t>
      </w:r>
      <w:r>
        <w:tab/>
        <w:t>52026</w:t>
      </w:r>
      <w:r>
        <w:tab/>
        <w:t>52039</w:t>
      </w:r>
      <w:r>
        <w:tab/>
        <w:t>4</w:t>
      </w:r>
      <w:r>
        <w:tab/>
        <w:t>352</w:t>
      </w:r>
      <w:r>
        <w:tab/>
        <w:t>0</w:t>
      </w:r>
      <w:r>
        <w:tab/>
        <w:t>0</w:t>
      </w:r>
      <w:r>
        <w:tab/>
        <w:t>AGAGACGCGTCTCCGTATCGTATA</w:t>
      </w:r>
    </w:p>
    <w:p w14:paraId="05FC225B" w14:textId="77777777" w:rsidR="00495C66" w:rsidRDefault="00495C66" w:rsidP="00495C66">
      <w:r>
        <w:t>MT946551.1</w:t>
      </w:r>
      <w:r>
        <w:tab/>
        <w:t>52121</w:t>
      </w:r>
      <w:r>
        <w:tab/>
        <w:t>52121</w:t>
      </w:r>
      <w:r>
        <w:tab/>
        <w:t>1</w:t>
      </w:r>
      <w:r>
        <w:tab/>
        <w:t>87</w:t>
      </w:r>
      <w:r>
        <w:tab/>
        <w:t>0</w:t>
      </w:r>
      <w:r>
        <w:tab/>
        <w:t>0</w:t>
      </w:r>
      <w:r>
        <w:tab/>
        <w:t>GGTTGCGTCAA</w:t>
      </w:r>
    </w:p>
    <w:p w14:paraId="34BEB52E" w14:textId="77777777" w:rsidR="00495C66" w:rsidRDefault="00495C66" w:rsidP="00495C66">
      <w:r>
        <w:t>MT946551.1</w:t>
      </w:r>
      <w:r>
        <w:tab/>
        <w:t>52397</w:t>
      </w:r>
      <w:r>
        <w:tab/>
        <w:t>52402</w:t>
      </w:r>
      <w:r>
        <w:tab/>
        <w:t>2</w:t>
      </w:r>
      <w:r>
        <w:tab/>
        <w:t>166</w:t>
      </w:r>
      <w:r>
        <w:tab/>
        <w:t>0</w:t>
      </w:r>
      <w:r>
        <w:tab/>
        <w:t>0</w:t>
      </w:r>
      <w:r>
        <w:tab/>
        <w:t>AGCCTCGCCACGAAGA</w:t>
      </w:r>
    </w:p>
    <w:p w14:paraId="1339816D" w14:textId="77777777" w:rsidR="00495C66" w:rsidRDefault="00495C66" w:rsidP="00495C66">
      <w:r>
        <w:t>MT946551.1</w:t>
      </w:r>
      <w:r>
        <w:tab/>
        <w:t>52569</w:t>
      </w:r>
      <w:r>
        <w:tab/>
        <w:t>52569</w:t>
      </w:r>
      <w:r>
        <w:tab/>
        <w:t>1</w:t>
      </w:r>
      <w:r>
        <w:tab/>
        <w:t>65</w:t>
      </w:r>
      <w:r>
        <w:tab/>
        <w:t>0</w:t>
      </w:r>
      <w:r>
        <w:tab/>
        <w:t>0</w:t>
      </w:r>
      <w:r>
        <w:tab/>
        <w:t>GGAGACGGAGT</w:t>
      </w:r>
    </w:p>
    <w:p w14:paraId="2026F2AA" w14:textId="77777777" w:rsidR="00495C66" w:rsidRDefault="00495C66" w:rsidP="00495C66">
      <w:r>
        <w:t>MT946551.1</w:t>
      </w:r>
      <w:r>
        <w:tab/>
        <w:t>52703</w:t>
      </w:r>
      <w:r>
        <w:tab/>
        <w:t>52716</w:t>
      </w:r>
      <w:r>
        <w:tab/>
        <w:t>3</w:t>
      </w:r>
      <w:r>
        <w:tab/>
        <w:t>267</w:t>
      </w:r>
      <w:r>
        <w:tab/>
        <w:t>0</w:t>
      </w:r>
      <w:r>
        <w:tab/>
        <w:t>0</w:t>
      </w:r>
      <w:r>
        <w:tab/>
        <w:t>AATTACGATATTCGATCCCGATAT</w:t>
      </w:r>
    </w:p>
    <w:p w14:paraId="113822DA" w14:textId="77777777" w:rsidR="00495C66" w:rsidRDefault="00495C66" w:rsidP="00495C66">
      <w:r>
        <w:t>MT946551.1</w:t>
      </w:r>
      <w:r>
        <w:tab/>
        <w:t>52802</w:t>
      </w:r>
      <w:r>
        <w:tab/>
        <w:t>52818</w:t>
      </w:r>
      <w:r>
        <w:tab/>
        <w:t>3</w:t>
      </w:r>
      <w:r>
        <w:tab/>
        <w:t>291</w:t>
      </w:r>
      <w:r>
        <w:tab/>
        <w:t>0</w:t>
      </w:r>
      <w:r>
        <w:tab/>
        <w:t>0</w:t>
      </w:r>
      <w:r>
        <w:tab/>
        <w:t>TAAATCGCCTCCGCTAAGAAACGTTAG</w:t>
      </w:r>
    </w:p>
    <w:p w14:paraId="319DB66D" w14:textId="77777777" w:rsidR="00495C66" w:rsidRDefault="00495C66" w:rsidP="00495C66">
      <w:r>
        <w:t>MT946551.1</w:t>
      </w:r>
      <w:r>
        <w:tab/>
        <w:t>52964</w:t>
      </w:r>
      <w:r>
        <w:tab/>
        <w:t>52974</w:t>
      </w:r>
      <w:r>
        <w:tab/>
        <w:t>3</w:t>
      </w:r>
      <w:r>
        <w:tab/>
        <w:t>225</w:t>
      </w:r>
      <w:r>
        <w:tab/>
        <w:t>0</w:t>
      </w:r>
      <w:r>
        <w:tab/>
        <w:t>0</w:t>
      </w:r>
      <w:r>
        <w:tab/>
        <w:t>GATTGCGTCCGATTCCGTTGC</w:t>
      </w:r>
    </w:p>
    <w:p w14:paraId="0A6C340A" w14:textId="77777777" w:rsidR="00495C66" w:rsidRDefault="00495C66" w:rsidP="00495C66">
      <w:r>
        <w:t>MT946551.1</w:t>
      </w:r>
      <w:r>
        <w:tab/>
        <w:t>53117</w:t>
      </w:r>
      <w:r>
        <w:tab/>
        <w:t>53123</w:t>
      </w:r>
      <w:r>
        <w:tab/>
        <w:t>2</w:t>
      </w:r>
      <w:r>
        <w:tab/>
        <w:t>160</w:t>
      </w:r>
      <w:r>
        <w:tab/>
        <w:t>0</w:t>
      </w:r>
      <w:r>
        <w:tab/>
        <w:t>0</w:t>
      </w:r>
      <w:r>
        <w:tab/>
        <w:t>ATTCTCGAATCCGAAAT</w:t>
      </w:r>
    </w:p>
    <w:p w14:paraId="74151F33" w14:textId="77777777" w:rsidR="00495C66" w:rsidRDefault="00495C66" w:rsidP="00495C66">
      <w:r>
        <w:lastRenderedPageBreak/>
        <w:t>MT946551.1</w:t>
      </w:r>
      <w:r>
        <w:tab/>
        <w:t>53161</w:t>
      </w:r>
      <w:r>
        <w:tab/>
        <w:t>53165</w:t>
      </w:r>
      <w:r>
        <w:tab/>
        <w:t>2</w:t>
      </w:r>
      <w:r>
        <w:tab/>
        <w:t>138</w:t>
      </w:r>
      <w:r>
        <w:tab/>
        <w:t>0</w:t>
      </w:r>
      <w:r>
        <w:tab/>
        <w:t>0</w:t>
      </w:r>
      <w:r>
        <w:tab/>
        <w:t>TCATCCGATCGTTGA</w:t>
      </w:r>
    </w:p>
    <w:p w14:paraId="695AD0E0" w14:textId="77777777" w:rsidR="00495C66" w:rsidRDefault="00495C66" w:rsidP="00495C66">
      <w:r>
        <w:t>MT946551.1</w:t>
      </w:r>
      <w:r>
        <w:tab/>
        <w:t>53333</w:t>
      </w:r>
      <w:r>
        <w:tab/>
        <w:t>53344</w:t>
      </w:r>
      <w:r>
        <w:tab/>
        <w:t>4</w:t>
      </w:r>
      <w:r>
        <w:tab/>
        <w:t>300</w:t>
      </w:r>
      <w:r>
        <w:tab/>
        <w:t>0</w:t>
      </w:r>
      <w:r>
        <w:tab/>
        <w:t>0</w:t>
      </w:r>
      <w:r>
        <w:tab/>
        <w:t>ATTTGCGCACTCGCGACGGTTG</w:t>
      </w:r>
    </w:p>
    <w:p w14:paraId="5C0C0A33" w14:textId="77777777" w:rsidR="00495C66" w:rsidRDefault="00495C66" w:rsidP="00495C66">
      <w:r>
        <w:t>MT946551.1</w:t>
      </w:r>
      <w:r>
        <w:tab/>
        <w:t>53800</w:t>
      </w:r>
      <w:r>
        <w:tab/>
        <w:t>53804</w:t>
      </w:r>
      <w:r>
        <w:tab/>
        <w:t>2</w:t>
      </w:r>
      <w:r>
        <w:tab/>
        <w:t>160</w:t>
      </w:r>
      <w:r>
        <w:tab/>
        <w:t>0</w:t>
      </w:r>
      <w:r>
        <w:tab/>
        <w:t>0</w:t>
      </w:r>
      <w:r>
        <w:tab/>
        <w:t>GTATACGGCCGTGTT</w:t>
      </w:r>
    </w:p>
    <w:p w14:paraId="54F024C9" w14:textId="77777777" w:rsidR="00495C66" w:rsidRDefault="00495C66" w:rsidP="00495C66">
      <w:r>
        <w:t>MT946551.1</w:t>
      </w:r>
      <w:r>
        <w:tab/>
        <w:t>54237</w:t>
      </w:r>
      <w:r>
        <w:tab/>
        <w:t>54245</w:t>
      </w:r>
      <w:r>
        <w:tab/>
        <w:t>2</w:t>
      </w:r>
      <w:r>
        <w:tab/>
        <w:t>208</w:t>
      </w:r>
      <w:r>
        <w:tab/>
        <w:t>0</w:t>
      </w:r>
      <w:r>
        <w:tab/>
        <w:t>0</w:t>
      </w:r>
      <w:r>
        <w:tab/>
        <w:t>ACCAGCGATTTATCGGTTT</w:t>
      </w:r>
    </w:p>
    <w:p w14:paraId="1BC02031" w14:textId="77777777" w:rsidR="00495C66" w:rsidRDefault="00495C66" w:rsidP="00495C66">
      <w:r>
        <w:t>MT946551.1</w:t>
      </w:r>
      <w:r>
        <w:tab/>
        <w:t>54345</w:t>
      </w:r>
      <w:r>
        <w:tab/>
        <w:t>54345</w:t>
      </w:r>
      <w:r>
        <w:tab/>
        <w:t>1</w:t>
      </w:r>
      <w:r>
        <w:tab/>
        <w:t>96</w:t>
      </w:r>
      <w:r>
        <w:tab/>
        <w:t>0</w:t>
      </w:r>
      <w:r>
        <w:tab/>
        <w:t>0</w:t>
      </w:r>
      <w:r>
        <w:tab/>
        <w:t>AGATGCGCTGC</w:t>
      </w:r>
    </w:p>
    <w:p w14:paraId="349FC43B" w14:textId="77777777" w:rsidR="00495C66" w:rsidRDefault="00495C66" w:rsidP="00495C66">
      <w:r>
        <w:t>MT946551.1</w:t>
      </w:r>
      <w:r>
        <w:tab/>
        <w:t>54371</w:t>
      </w:r>
      <w:r>
        <w:tab/>
        <w:t>54380</w:t>
      </w:r>
      <w:r>
        <w:tab/>
        <w:t>3</w:t>
      </w:r>
      <w:r>
        <w:tab/>
        <w:t>261</w:t>
      </w:r>
      <w:r>
        <w:tab/>
        <w:t>0</w:t>
      </w:r>
      <w:r>
        <w:tab/>
        <w:t>0</w:t>
      </w:r>
      <w:r>
        <w:tab/>
        <w:t>GGTTCCGCGCTTTACGTCAC</w:t>
      </w:r>
    </w:p>
    <w:p w14:paraId="7037C966" w14:textId="77777777" w:rsidR="00495C66" w:rsidRDefault="00495C66" w:rsidP="00495C66">
      <w:r>
        <w:t>MT946551.1</w:t>
      </w:r>
      <w:r>
        <w:tab/>
        <w:t>54504</w:t>
      </w:r>
      <w:r>
        <w:tab/>
        <w:t>54512</w:t>
      </w:r>
      <w:r>
        <w:tab/>
        <w:t>2</w:t>
      </w:r>
      <w:r>
        <w:tab/>
        <w:t>176</w:t>
      </w:r>
      <w:r>
        <w:tab/>
        <w:t>0</w:t>
      </w:r>
      <w:r>
        <w:tab/>
        <w:t>0</w:t>
      </w:r>
      <w:r>
        <w:tab/>
        <w:t>CAATACGGTTTACCGAAAA</w:t>
      </w:r>
    </w:p>
    <w:p w14:paraId="27363036" w14:textId="77777777" w:rsidR="00495C66" w:rsidRDefault="00495C66" w:rsidP="00495C66">
      <w:r>
        <w:t>MT946551.1</w:t>
      </w:r>
      <w:r>
        <w:tab/>
        <w:t>54561</w:t>
      </w:r>
      <w:r>
        <w:tab/>
        <w:t>54561</w:t>
      </w:r>
      <w:r>
        <w:tab/>
        <w:t>1</w:t>
      </w:r>
      <w:r>
        <w:tab/>
        <w:t>79</w:t>
      </w:r>
      <w:r>
        <w:tab/>
        <w:t>0</w:t>
      </w:r>
      <w:r>
        <w:tab/>
        <w:t>0</w:t>
      </w:r>
      <w:r>
        <w:tab/>
        <w:t>AAAATCGTTAC</w:t>
      </w:r>
    </w:p>
    <w:p w14:paraId="64E45FA8" w14:textId="77777777" w:rsidR="00495C66" w:rsidRDefault="00495C66" w:rsidP="00495C66">
      <w:r>
        <w:t>MT946551.1</w:t>
      </w:r>
      <w:r>
        <w:tab/>
        <w:t>54696</w:t>
      </w:r>
      <w:r>
        <w:tab/>
        <w:t>54696</w:t>
      </w:r>
      <w:r>
        <w:tab/>
        <w:t>1</w:t>
      </w:r>
      <w:r>
        <w:tab/>
        <w:t>82</w:t>
      </w:r>
      <w:r>
        <w:tab/>
        <w:t>0</w:t>
      </w:r>
      <w:r>
        <w:tab/>
        <w:t>0</w:t>
      </w:r>
      <w:r>
        <w:tab/>
        <w:t>AACTACGGTAT</w:t>
      </w:r>
    </w:p>
    <w:p w14:paraId="28369A48" w14:textId="77777777" w:rsidR="00495C66" w:rsidRDefault="00495C66" w:rsidP="00495C66">
      <w:r>
        <w:t>MT946551.1</w:t>
      </w:r>
      <w:r>
        <w:tab/>
        <w:t>54787</w:t>
      </w:r>
      <w:r>
        <w:tab/>
        <w:t>54787</w:t>
      </w:r>
      <w:r>
        <w:tab/>
        <w:t>1</w:t>
      </w:r>
      <w:r>
        <w:tab/>
        <w:t>81</w:t>
      </w:r>
      <w:r>
        <w:tab/>
        <w:t>0</w:t>
      </w:r>
      <w:r>
        <w:tab/>
        <w:t>0</w:t>
      </w:r>
      <w:r>
        <w:tab/>
        <w:t>CAAGACGTTAG</w:t>
      </w:r>
    </w:p>
    <w:p w14:paraId="51C9855C" w14:textId="77777777" w:rsidR="00495C66" w:rsidRDefault="00495C66" w:rsidP="00495C66">
      <w:r>
        <w:t>MT946551.1</w:t>
      </w:r>
      <w:r>
        <w:tab/>
        <w:t>55043</w:t>
      </w:r>
      <w:r>
        <w:tab/>
        <w:t>55057</w:t>
      </w:r>
      <w:r>
        <w:tab/>
        <w:t>3</w:t>
      </w:r>
      <w:r>
        <w:tab/>
        <w:t>255</w:t>
      </w:r>
      <w:r>
        <w:tab/>
        <w:t>0</w:t>
      </w:r>
      <w:r>
        <w:tab/>
        <w:t>0</w:t>
      </w:r>
      <w:r>
        <w:tab/>
        <w:t>ATGAACGAGACGCAGAATTCGTTAT</w:t>
      </w:r>
    </w:p>
    <w:p w14:paraId="3B0E0605" w14:textId="77777777" w:rsidR="00495C66" w:rsidRDefault="00495C66" w:rsidP="00495C66">
      <w:r>
        <w:t>MT946551.1</w:t>
      </w:r>
      <w:r>
        <w:tab/>
        <w:t>55209</w:t>
      </w:r>
      <w:r>
        <w:tab/>
        <w:t>55209</w:t>
      </w:r>
      <w:r>
        <w:tab/>
        <w:t>1</w:t>
      </w:r>
      <w:r>
        <w:tab/>
        <w:t>78</w:t>
      </w:r>
      <w:r>
        <w:tab/>
        <w:t>0</w:t>
      </w:r>
      <w:r>
        <w:tab/>
        <w:t>0</w:t>
      </w:r>
      <w:r>
        <w:tab/>
        <w:t>TCCCTCGGCAG</w:t>
      </w:r>
    </w:p>
    <w:p w14:paraId="2409C15D" w14:textId="77777777" w:rsidR="00495C66" w:rsidRDefault="00495C66" w:rsidP="00495C66">
      <w:r>
        <w:t>MT946551.1</w:t>
      </w:r>
      <w:r>
        <w:tab/>
        <w:t>55239</w:t>
      </w:r>
      <w:r>
        <w:tab/>
        <w:t>55242</w:t>
      </w:r>
      <w:r>
        <w:tab/>
        <w:t>2</w:t>
      </w:r>
      <w:r>
        <w:tab/>
        <w:t>178</w:t>
      </w:r>
      <w:r>
        <w:tab/>
        <w:t>0</w:t>
      </w:r>
      <w:r>
        <w:tab/>
        <w:t>0</w:t>
      </w:r>
      <w:r>
        <w:tab/>
        <w:t>ATTAACGGCGTTAG</w:t>
      </w:r>
    </w:p>
    <w:p w14:paraId="254BD492" w14:textId="77777777" w:rsidR="00495C66" w:rsidRDefault="00495C66" w:rsidP="00495C66">
      <w:r>
        <w:t>MT946551.1</w:t>
      </w:r>
      <w:r>
        <w:tab/>
        <w:t>55396</w:t>
      </w:r>
      <w:r>
        <w:tab/>
        <w:t>55406</w:t>
      </w:r>
      <w:r>
        <w:tab/>
        <w:t>3</w:t>
      </w:r>
      <w:r>
        <w:tab/>
        <w:t>279</w:t>
      </w:r>
      <w:r>
        <w:tab/>
        <w:t>0</w:t>
      </w:r>
      <w:r>
        <w:tab/>
        <w:t>0</w:t>
      </w:r>
      <w:r>
        <w:tab/>
        <w:t>TCTACCGTAGACGTGCGTAAT</w:t>
      </w:r>
    </w:p>
    <w:p w14:paraId="692698F6" w14:textId="77777777" w:rsidR="00495C66" w:rsidRDefault="00495C66" w:rsidP="00495C66">
      <w:r>
        <w:t>MT946551.1</w:t>
      </w:r>
      <w:r>
        <w:tab/>
        <w:t>55419</w:t>
      </w:r>
      <w:r>
        <w:tab/>
        <w:t>55435</w:t>
      </w:r>
      <w:r>
        <w:tab/>
        <w:t>3</w:t>
      </w:r>
      <w:r>
        <w:tab/>
        <w:t>267</w:t>
      </w:r>
      <w:r>
        <w:tab/>
        <w:t>0</w:t>
      </w:r>
      <w:r>
        <w:tab/>
        <w:t>0</w:t>
      </w:r>
      <w:r>
        <w:tab/>
        <w:t>TGTTACGTTTATAAACGATTACGCTAA</w:t>
      </w:r>
    </w:p>
    <w:p w14:paraId="08C710DA" w14:textId="77777777" w:rsidR="00495C66" w:rsidRDefault="00495C66" w:rsidP="00495C66">
      <w:r>
        <w:t>MT946551.1</w:t>
      </w:r>
      <w:r>
        <w:tab/>
        <w:t>55865</w:t>
      </w:r>
      <w:r>
        <w:tab/>
        <w:t>55865</w:t>
      </w:r>
      <w:r>
        <w:tab/>
        <w:t>1</w:t>
      </w:r>
      <w:r>
        <w:tab/>
        <w:t>85</w:t>
      </w:r>
      <w:r>
        <w:tab/>
        <w:t>0</w:t>
      </w:r>
      <w:r>
        <w:tab/>
        <w:t>0</w:t>
      </w:r>
      <w:r>
        <w:tab/>
        <w:t>CAACTCGTGTG</w:t>
      </w:r>
    </w:p>
    <w:p w14:paraId="57DE3BDB" w14:textId="77777777" w:rsidR="00495C66" w:rsidRDefault="00495C66" w:rsidP="00495C66">
      <w:r>
        <w:t>MT946551.1</w:t>
      </w:r>
      <w:r>
        <w:tab/>
        <w:t>55876</w:t>
      </w:r>
      <w:r>
        <w:tab/>
        <w:t>55880</w:t>
      </w:r>
      <w:r>
        <w:tab/>
        <w:t>2</w:t>
      </w:r>
      <w:r>
        <w:tab/>
        <w:t>184</w:t>
      </w:r>
      <w:r>
        <w:tab/>
        <w:t>0</w:t>
      </w:r>
      <w:r>
        <w:tab/>
        <w:t>0</w:t>
      </w:r>
      <w:r>
        <w:tab/>
        <w:t>CTCTACGTGCGGCAA</w:t>
      </w:r>
    </w:p>
    <w:p w14:paraId="03AB3766" w14:textId="77777777" w:rsidR="00495C66" w:rsidRDefault="00495C66" w:rsidP="00495C66">
      <w:r>
        <w:t>MT946551.1</w:t>
      </w:r>
      <w:r>
        <w:tab/>
        <w:t>55898</w:t>
      </w:r>
      <w:r>
        <w:tab/>
        <w:t>55902</w:t>
      </w:r>
      <w:r>
        <w:tab/>
        <w:t>2</w:t>
      </w:r>
      <w:r>
        <w:tab/>
        <w:t>158</w:t>
      </w:r>
      <w:r>
        <w:tab/>
        <w:t>0</w:t>
      </w:r>
      <w:r>
        <w:tab/>
        <w:t>0</w:t>
      </w:r>
      <w:r>
        <w:tab/>
        <w:t>TCTCACGAACGATAT</w:t>
      </w:r>
    </w:p>
    <w:p w14:paraId="5A78FAAD" w14:textId="77777777" w:rsidR="00495C66" w:rsidRDefault="00495C66" w:rsidP="00495C66">
      <w:r>
        <w:t>MT946551.1</w:t>
      </w:r>
      <w:r>
        <w:tab/>
        <w:t>56171</w:t>
      </w:r>
      <w:r>
        <w:tab/>
        <w:t>56180</w:t>
      </w:r>
      <w:r>
        <w:tab/>
        <w:t>2</w:t>
      </w:r>
      <w:r>
        <w:tab/>
        <w:t>182</w:t>
      </w:r>
      <w:r>
        <w:tab/>
        <w:t>0</w:t>
      </w:r>
      <w:r>
        <w:tab/>
        <w:t>0</w:t>
      </w:r>
      <w:r>
        <w:tab/>
        <w:t>TGGTACGTTATTATCGGAAC</w:t>
      </w:r>
    </w:p>
    <w:p w14:paraId="6E35A8A5" w14:textId="77777777" w:rsidR="00495C66" w:rsidRDefault="00495C66" w:rsidP="00495C66">
      <w:r>
        <w:t>MT946551.1</w:t>
      </w:r>
      <w:r>
        <w:tab/>
        <w:t>56417</w:t>
      </w:r>
      <w:r>
        <w:tab/>
        <w:t>56425</w:t>
      </w:r>
      <w:r>
        <w:tab/>
        <w:t>2</w:t>
      </w:r>
      <w:r>
        <w:tab/>
        <w:t>188</w:t>
      </w:r>
      <w:r>
        <w:tab/>
        <w:t>0</w:t>
      </w:r>
      <w:r>
        <w:tab/>
        <w:t>0</w:t>
      </w:r>
      <w:r>
        <w:tab/>
        <w:t>TACATCGTCTAAACGAATA</w:t>
      </w:r>
    </w:p>
    <w:p w14:paraId="1B93AE11" w14:textId="77777777" w:rsidR="00495C66" w:rsidRDefault="00495C66" w:rsidP="00495C66">
      <w:r>
        <w:lastRenderedPageBreak/>
        <w:t>MT946551.1</w:t>
      </w:r>
      <w:r>
        <w:tab/>
        <w:t>56580</w:t>
      </w:r>
      <w:r>
        <w:tab/>
        <w:t>56580</w:t>
      </w:r>
      <w:r>
        <w:tab/>
        <w:t>1</w:t>
      </w:r>
      <w:r>
        <w:tab/>
        <w:t>87</w:t>
      </w:r>
      <w:r>
        <w:tab/>
        <w:t>0</w:t>
      </w:r>
      <w:r>
        <w:tab/>
        <w:t>0</w:t>
      </w:r>
      <w:r>
        <w:tab/>
        <w:t>TCCCTCGTTCT</w:t>
      </w:r>
    </w:p>
    <w:p w14:paraId="0B8979DA" w14:textId="77777777" w:rsidR="00495C66" w:rsidRDefault="00495C66" w:rsidP="00495C66">
      <w:r>
        <w:t>MT946551.1</w:t>
      </w:r>
      <w:r>
        <w:tab/>
        <w:t>56655</w:t>
      </w:r>
      <w:r>
        <w:tab/>
        <w:t>56659</w:t>
      </w:r>
      <w:r>
        <w:tab/>
        <w:t>2</w:t>
      </w:r>
      <w:r>
        <w:tab/>
        <w:t>162</w:t>
      </w:r>
      <w:r>
        <w:tab/>
        <w:t>0</w:t>
      </w:r>
      <w:r>
        <w:tab/>
        <w:t>0</w:t>
      </w:r>
      <w:r>
        <w:tab/>
        <w:t>CATATCGGACGCAGA</w:t>
      </w:r>
    </w:p>
    <w:p w14:paraId="34145219" w14:textId="77777777" w:rsidR="00495C66" w:rsidRDefault="00495C66" w:rsidP="00495C66">
      <w:r>
        <w:t>MT946551.1</w:t>
      </w:r>
      <w:r>
        <w:tab/>
        <w:t>57323</w:t>
      </w:r>
      <w:r>
        <w:tab/>
        <w:t>57331</w:t>
      </w:r>
      <w:r>
        <w:tab/>
        <w:t>2</w:t>
      </w:r>
      <w:r>
        <w:tab/>
        <w:t>196</w:t>
      </w:r>
      <w:r>
        <w:tab/>
        <w:t>0</w:t>
      </w:r>
      <w:r>
        <w:tab/>
        <w:t>0</w:t>
      </w:r>
      <w:r>
        <w:tab/>
        <w:t>TAAACCGTTTTAACGAATT</w:t>
      </w:r>
    </w:p>
    <w:p w14:paraId="0A9E61E0" w14:textId="77777777" w:rsidR="00495C66" w:rsidRDefault="00495C66" w:rsidP="00495C66">
      <w:r>
        <w:t>MT946551.1</w:t>
      </w:r>
      <w:r>
        <w:tab/>
        <w:t>57376</w:t>
      </w:r>
      <w:r>
        <w:tab/>
        <w:t>57386</w:t>
      </w:r>
      <w:r>
        <w:tab/>
        <w:t>2</w:t>
      </w:r>
      <w:r>
        <w:tab/>
        <w:t>182</w:t>
      </w:r>
      <w:r>
        <w:tab/>
        <w:t>0</w:t>
      </w:r>
      <w:r>
        <w:tab/>
        <w:t>0</w:t>
      </w:r>
      <w:r>
        <w:tab/>
        <w:t>TGAGCCGAATGACATCGAAGA</w:t>
      </w:r>
    </w:p>
    <w:p w14:paraId="791D8B37" w14:textId="77777777" w:rsidR="00495C66" w:rsidRDefault="00495C66" w:rsidP="00495C66">
      <w:r>
        <w:t>MT946551.1</w:t>
      </w:r>
      <w:r>
        <w:tab/>
        <w:t>57484</w:t>
      </w:r>
      <w:r>
        <w:tab/>
        <w:t>57490</w:t>
      </w:r>
      <w:r>
        <w:tab/>
        <w:t>2</w:t>
      </w:r>
      <w:r>
        <w:tab/>
        <w:t>182</w:t>
      </w:r>
      <w:r>
        <w:tab/>
        <w:t>0</w:t>
      </w:r>
      <w:r>
        <w:tab/>
        <w:t>0</w:t>
      </w:r>
      <w:r>
        <w:tab/>
        <w:t>TTTTTCGATGCCGGACA</w:t>
      </w:r>
    </w:p>
    <w:p w14:paraId="7D72A9B3" w14:textId="77777777" w:rsidR="00495C66" w:rsidRDefault="00495C66" w:rsidP="00495C66">
      <w:r>
        <w:t>MT946551.1</w:t>
      </w:r>
      <w:r>
        <w:tab/>
        <w:t>57602</w:t>
      </w:r>
      <w:r>
        <w:tab/>
        <w:t>57605</w:t>
      </w:r>
      <w:r>
        <w:tab/>
        <w:t>2</w:t>
      </w:r>
      <w:r>
        <w:tab/>
        <w:t>166</w:t>
      </w:r>
      <w:r>
        <w:tab/>
        <w:t>0</w:t>
      </w:r>
      <w:r>
        <w:tab/>
        <w:t>0</w:t>
      </w:r>
      <w:r>
        <w:tab/>
        <w:t>TAGAACGACGCTGT</w:t>
      </w:r>
    </w:p>
    <w:p w14:paraId="32E52772" w14:textId="77777777" w:rsidR="00495C66" w:rsidRDefault="00495C66" w:rsidP="00495C66">
      <w:r>
        <w:t>MT946551.1</w:t>
      </w:r>
      <w:r>
        <w:tab/>
        <w:t>57768</w:t>
      </w:r>
      <w:r>
        <w:tab/>
        <w:t>57777</w:t>
      </w:r>
      <w:r>
        <w:tab/>
        <w:t>2</w:t>
      </w:r>
      <w:r>
        <w:tab/>
        <w:t>208</w:t>
      </w:r>
      <w:r>
        <w:tab/>
        <w:t>0</w:t>
      </w:r>
      <w:r>
        <w:tab/>
        <w:t>0</w:t>
      </w:r>
      <w:r>
        <w:tab/>
        <w:t>TTTGCCGCCTTGGGCGGATC</w:t>
      </w:r>
    </w:p>
    <w:p w14:paraId="1C271E27" w14:textId="77777777" w:rsidR="00495C66" w:rsidRDefault="00495C66" w:rsidP="00495C66">
      <w:r>
        <w:t>MT946551.1</w:t>
      </w:r>
      <w:r>
        <w:tab/>
        <w:t>57829</w:t>
      </w:r>
      <w:r>
        <w:tab/>
        <w:t>57837</w:t>
      </w:r>
      <w:r>
        <w:tab/>
        <w:t>3</w:t>
      </w:r>
      <w:r>
        <w:tab/>
        <w:t>309</w:t>
      </w:r>
      <w:r>
        <w:tab/>
        <w:t>0</w:t>
      </w:r>
      <w:r>
        <w:tab/>
        <w:t>0</w:t>
      </w:r>
      <w:r>
        <w:tab/>
        <w:t>TCTACCGCGGAGCCGAAAA</w:t>
      </w:r>
    </w:p>
    <w:p w14:paraId="23BC7A90" w14:textId="77777777" w:rsidR="00495C66" w:rsidRDefault="00495C66" w:rsidP="00495C66">
      <w:r>
        <w:t>MT946551.1</w:t>
      </w:r>
      <w:r>
        <w:tab/>
        <w:t>58421</w:t>
      </w:r>
      <w:r>
        <w:tab/>
        <w:t>58421</w:t>
      </w:r>
      <w:r>
        <w:tab/>
        <w:t>1</w:t>
      </w:r>
      <w:r>
        <w:tab/>
        <w:t>96</w:t>
      </w:r>
      <w:r>
        <w:tab/>
        <w:t>0</w:t>
      </w:r>
      <w:r>
        <w:tab/>
        <w:t>0</w:t>
      </w:r>
      <w:r>
        <w:tab/>
        <w:t>TATGACGTTTT</w:t>
      </w:r>
    </w:p>
    <w:p w14:paraId="10B6A93A" w14:textId="77777777" w:rsidR="00495C66" w:rsidRDefault="00495C66" w:rsidP="00495C66">
      <w:r>
        <w:t>MT946551.1</w:t>
      </w:r>
      <w:r>
        <w:tab/>
        <w:t>58487</w:t>
      </w:r>
      <w:r>
        <w:tab/>
        <w:t>58500</w:t>
      </w:r>
      <w:r>
        <w:tab/>
        <w:t>3</w:t>
      </w:r>
      <w:r>
        <w:tab/>
        <w:t>279</w:t>
      </w:r>
      <w:r>
        <w:tab/>
        <w:t>0</w:t>
      </w:r>
      <w:r>
        <w:tab/>
        <w:t>0</w:t>
      </w:r>
      <w:r>
        <w:tab/>
        <w:t>CTAAACGGGATCCGCCTCCGGGAG</w:t>
      </w:r>
    </w:p>
    <w:p w14:paraId="4A86D16A" w14:textId="77777777" w:rsidR="00495C66" w:rsidRDefault="00495C66" w:rsidP="00495C66">
      <w:r>
        <w:t>MT946551.1</w:t>
      </w:r>
      <w:r>
        <w:tab/>
        <w:t>58721</w:t>
      </w:r>
      <w:r>
        <w:tab/>
        <w:t>58721</w:t>
      </w:r>
      <w:r>
        <w:tab/>
        <w:t>1</w:t>
      </w:r>
      <w:r>
        <w:tab/>
        <w:t>95</w:t>
      </w:r>
      <w:r>
        <w:tab/>
        <w:t>0</w:t>
      </w:r>
      <w:r>
        <w:tab/>
        <w:t>0</w:t>
      </w:r>
      <w:r>
        <w:tab/>
        <w:t>GCTGTCGCACT</w:t>
      </w:r>
    </w:p>
    <w:p w14:paraId="311CA3F4" w14:textId="77777777" w:rsidR="00495C66" w:rsidRDefault="00495C66" w:rsidP="00495C66">
      <w:r>
        <w:t>MT946551.1</w:t>
      </w:r>
      <w:r>
        <w:tab/>
        <w:t>58869</w:t>
      </w:r>
      <w:r>
        <w:tab/>
        <w:t>58873</w:t>
      </w:r>
      <w:r>
        <w:tab/>
        <w:t>2</w:t>
      </w:r>
      <w:r>
        <w:tab/>
        <w:t>204</w:t>
      </w:r>
      <w:r>
        <w:tab/>
        <w:t>0</w:t>
      </w:r>
      <w:r>
        <w:tab/>
        <w:t>0</w:t>
      </w:r>
      <w:r>
        <w:tab/>
        <w:t>GGATACGTTCGATAG</w:t>
      </w:r>
    </w:p>
    <w:p w14:paraId="32CA9651" w14:textId="77777777" w:rsidR="00495C66" w:rsidRDefault="00495C66" w:rsidP="00495C66">
      <w:r>
        <w:t>MT946551.1</w:t>
      </w:r>
      <w:r>
        <w:tab/>
        <w:t>59033</w:t>
      </w:r>
      <w:r>
        <w:tab/>
        <w:t>59035</w:t>
      </w:r>
      <w:r>
        <w:tab/>
        <w:t>2</w:t>
      </w:r>
      <w:r>
        <w:tab/>
        <w:t>176</w:t>
      </w:r>
      <w:r>
        <w:tab/>
        <w:t>0</w:t>
      </w:r>
      <w:r>
        <w:tab/>
        <w:t>0</w:t>
      </w:r>
      <w:r>
        <w:tab/>
        <w:t>ATTTACGCGCACA</w:t>
      </w:r>
    </w:p>
    <w:p w14:paraId="20F570A1" w14:textId="77777777" w:rsidR="00495C66" w:rsidRDefault="00495C66" w:rsidP="00495C66">
      <w:r>
        <w:t>MT946551.1</w:t>
      </w:r>
      <w:r>
        <w:tab/>
        <w:t>59166</w:t>
      </w:r>
      <w:r>
        <w:tab/>
        <w:t>59174</w:t>
      </w:r>
      <w:r>
        <w:tab/>
        <w:t>2</w:t>
      </w:r>
      <w:r>
        <w:tab/>
        <w:t>176</w:t>
      </w:r>
      <w:r>
        <w:tab/>
        <w:t>0</w:t>
      </w:r>
      <w:r>
        <w:tab/>
        <w:t>0</w:t>
      </w:r>
      <w:r>
        <w:tab/>
        <w:t>ATATGCGGAACCTCGAGAA</w:t>
      </w:r>
    </w:p>
    <w:p w14:paraId="02EE83BE" w14:textId="77777777" w:rsidR="00495C66" w:rsidRDefault="00495C66" w:rsidP="00495C66">
      <w:r>
        <w:t>MT946551.1</w:t>
      </w:r>
      <w:r>
        <w:tab/>
        <w:t>59228</w:t>
      </w:r>
      <w:r>
        <w:tab/>
        <w:t>59228</w:t>
      </w:r>
      <w:r>
        <w:tab/>
        <w:t>1</w:t>
      </w:r>
      <w:r>
        <w:tab/>
        <w:t>98</w:t>
      </w:r>
      <w:r>
        <w:tab/>
        <w:t>0</w:t>
      </w:r>
      <w:r>
        <w:tab/>
        <w:t>0</w:t>
      </w:r>
      <w:r>
        <w:tab/>
        <w:t>TAACACGTAAT</w:t>
      </w:r>
    </w:p>
    <w:p w14:paraId="1340CCCB" w14:textId="77777777" w:rsidR="00495C66" w:rsidRDefault="00495C66" w:rsidP="00495C66">
      <w:r>
        <w:t>MT946551.1</w:t>
      </w:r>
      <w:r>
        <w:tab/>
        <w:t>59264</w:t>
      </w:r>
      <w:r>
        <w:tab/>
        <w:t>59264</w:t>
      </w:r>
      <w:r>
        <w:tab/>
        <w:t>1</w:t>
      </w:r>
      <w:r>
        <w:tab/>
        <w:t>109</w:t>
      </w:r>
      <w:r>
        <w:tab/>
        <w:t>0</w:t>
      </w:r>
      <w:r>
        <w:tab/>
        <w:t>0</w:t>
      </w:r>
      <w:r>
        <w:tab/>
        <w:t>TTGTACGATGT</w:t>
      </w:r>
    </w:p>
    <w:p w14:paraId="37FD4723" w14:textId="77777777" w:rsidR="00495C66" w:rsidRDefault="00495C66" w:rsidP="00495C66">
      <w:r>
        <w:t>MT946551.1</w:t>
      </w:r>
      <w:r>
        <w:tab/>
        <w:t>59485</w:t>
      </w:r>
      <w:r>
        <w:tab/>
        <w:t>59487</w:t>
      </w:r>
      <w:r>
        <w:tab/>
        <w:t>2</w:t>
      </w:r>
      <w:r>
        <w:tab/>
        <w:t>194</w:t>
      </w:r>
      <w:r>
        <w:tab/>
        <w:t>0</w:t>
      </w:r>
      <w:r>
        <w:tab/>
        <w:t>0</w:t>
      </w:r>
      <w:r>
        <w:tab/>
        <w:t>GGTGCCGCGGCAA</w:t>
      </w:r>
    </w:p>
    <w:p w14:paraId="0A9EEDD3" w14:textId="77777777" w:rsidR="00495C66" w:rsidRDefault="00495C66" w:rsidP="00495C66">
      <w:r>
        <w:t>MT946551.1</w:t>
      </w:r>
      <w:r>
        <w:tab/>
        <w:t>59502</w:t>
      </w:r>
      <w:r>
        <w:tab/>
        <w:t>59505</w:t>
      </w:r>
      <w:r>
        <w:tab/>
        <w:t>2</w:t>
      </w:r>
      <w:r>
        <w:tab/>
        <w:t>190</w:t>
      </w:r>
      <w:r>
        <w:tab/>
        <w:t>0</w:t>
      </w:r>
      <w:r>
        <w:tab/>
        <w:t>0</w:t>
      </w:r>
      <w:r>
        <w:tab/>
        <w:t>ACAGACGACGGTGA</w:t>
      </w:r>
    </w:p>
    <w:p w14:paraId="0E165E8B" w14:textId="77777777" w:rsidR="00495C66" w:rsidRDefault="00495C66" w:rsidP="00495C66">
      <w:r>
        <w:t>MT946551.1</w:t>
      </w:r>
      <w:r>
        <w:tab/>
        <w:t>59521</w:t>
      </w:r>
      <w:r>
        <w:tab/>
        <w:t>59532</w:t>
      </w:r>
      <w:r>
        <w:tab/>
        <w:t>3</w:t>
      </w:r>
      <w:r>
        <w:tab/>
        <w:t>327</w:t>
      </w:r>
      <w:r>
        <w:tab/>
        <w:t>0</w:t>
      </w:r>
      <w:r>
        <w:tab/>
        <w:t>0</w:t>
      </w:r>
      <w:r>
        <w:tab/>
        <w:t>CTCAGCGAACGTATCTCGTCTA</w:t>
      </w:r>
    </w:p>
    <w:p w14:paraId="0B35B864" w14:textId="77777777" w:rsidR="00495C66" w:rsidRDefault="00495C66" w:rsidP="00495C66">
      <w:r>
        <w:t>MT946551.1</w:t>
      </w:r>
      <w:r>
        <w:tab/>
        <w:t>59553</w:t>
      </w:r>
      <w:r>
        <w:tab/>
        <w:t>59557</w:t>
      </w:r>
      <w:r>
        <w:tab/>
        <w:t>2</w:t>
      </w:r>
      <w:r>
        <w:tab/>
        <w:t>206</w:t>
      </w:r>
      <w:r>
        <w:tab/>
        <w:t>0</w:t>
      </w:r>
      <w:r>
        <w:tab/>
        <w:t>0</w:t>
      </w:r>
      <w:r>
        <w:tab/>
        <w:t>AGAAGCGAACGCTAG</w:t>
      </w:r>
    </w:p>
    <w:p w14:paraId="26EF8928" w14:textId="77777777" w:rsidR="00495C66" w:rsidRDefault="00495C66" w:rsidP="00495C66">
      <w:r>
        <w:lastRenderedPageBreak/>
        <w:t>MT946551.1</w:t>
      </w:r>
      <w:r>
        <w:tab/>
        <w:t>59652</w:t>
      </w:r>
      <w:r>
        <w:tab/>
        <w:t>59658</w:t>
      </w:r>
      <w:r>
        <w:tab/>
        <w:t>3</w:t>
      </w:r>
      <w:r>
        <w:tab/>
        <w:t>204</w:t>
      </w:r>
      <w:r>
        <w:tab/>
        <w:t>0</w:t>
      </w:r>
      <w:r>
        <w:tab/>
        <w:t>0</w:t>
      </w:r>
      <w:r>
        <w:tab/>
        <w:t>CTCTGCGGACGCGGATG</w:t>
      </w:r>
    </w:p>
    <w:p w14:paraId="4E6D792E" w14:textId="77777777" w:rsidR="00495C66" w:rsidRDefault="00495C66" w:rsidP="00495C66">
      <w:r>
        <w:t>MT946551.1</w:t>
      </w:r>
      <w:r>
        <w:tab/>
        <w:t>59772</w:t>
      </w:r>
      <w:r>
        <w:tab/>
        <w:t>59772</w:t>
      </w:r>
      <w:r>
        <w:tab/>
        <w:t>1</w:t>
      </w:r>
      <w:r>
        <w:tab/>
        <w:t>107</w:t>
      </w:r>
      <w:r>
        <w:tab/>
        <w:t>0</w:t>
      </w:r>
      <w:r>
        <w:tab/>
        <w:t>0</w:t>
      </w:r>
      <w:r>
        <w:tab/>
        <w:t>TCAGACGAGTG</w:t>
      </w:r>
    </w:p>
    <w:p w14:paraId="58CEB5A6" w14:textId="77777777" w:rsidR="00495C66" w:rsidRDefault="00495C66" w:rsidP="00495C66">
      <w:r>
        <w:t>MT946551.1</w:t>
      </w:r>
      <w:r>
        <w:tab/>
        <w:t>59833</w:t>
      </w:r>
      <w:r>
        <w:tab/>
        <w:t>59842</w:t>
      </w:r>
      <w:r>
        <w:tab/>
        <w:t>4</w:t>
      </w:r>
      <w:r>
        <w:tab/>
        <w:t>364</w:t>
      </w:r>
      <w:r>
        <w:tab/>
        <w:t>0</w:t>
      </w:r>
      <w:r>
        <w:tab/>
        <w:t>0</w:t>
      </w:r>
      <w:r>
        <w:tab/>
        <w:t>TCTAGCGCGGTCGTCGATAA</w:t>
      </w:r>
    </w:p>
    <w:p w14:paraId="0D1B7647" w14:textId="77777777" w:rsidR="00495C66" w:rsidRDefault="00495C66" w:rsidP="00495C66">
      <w:r>
        <w:t>MT946551.1</w:t>
      </w:r>
      <w:r>
        <w:tab/>
        <w:t>59866</w:t>
      </w:r>
      <w:r>
        <w:tab/>
        <w:t>59866</w:t>
      </w:r>
      <w:r>
        <w:tab/>
        <w:t>1</w:t>
      </w:r>
      <w:r>
        <w:tab/>
        <w:t>103</w:t>
      </w:r>
      <w:r>
        <w:tab/>
        <w:t>0</w:t>
      </w:r>
      <w:r>
        <w:tab/>
        <w:t>0</w:t>
      </w:r>
      <w:r>
        <w:tab/>
        <w:t>CAAAACGTAAT</w:t>
      </w:r>
    </w:p>
    <w:p w14:paraId="71953484" w14:textId="77777777" w:rsidR="00495C66" w:rsidRDefault="00495C66" w:rsidP="00495C66">
      <w:r>
        <w:t>MT946551.1</w:t>
      </w:r>
      <w:r>
        <w:tab/>
        <w:t>60310</w:t>
      </w:r>
      <w:r>
        <w:tab/>
        <w:t>60310</w:t>
      </w:r>
      <w:r>
        <w:tab/>
        <w:t>1</w:t>
      </w:r>
      <w:r>
        <w:tab/>
        <w:t>78</w:t>
      </w:r>
      <w:r>
        <w:tab/>
        <w:t>0</w:t>
      </w:r>
      <w:r>
        <w:tab/>
        <w:t>0</w:t>
      </w:r>
      <w:r>
        <w:tab/>
        <w:t>TATAGCGGATG</w:t>
      </w:r>
    </w:p>
    <w:p w14:paraId="040CAB09" w14:textId="77777777" w:rsidR="00495C66" w:rsidRDefault="00495C66" w:rsidP="00495C66">
      <w:r>
        <w:t>MT946551.1</w:t>
      </w:r>
      <w:r>
        <w:tab/>
        <w:t>60472</w:t>
      </w:r>
      <w:r>
        <w:tab/>
        <w:t>60481</w:t>
      </w:r>
      <w:r>
        <w:tab/>
        <w:t>2</w:t>
      </w:r>
      <w:r>
        <w:tab/>
        <w:t>186</w:t>
      </w:r>
      <w:r>
        <w:tab/>
        <w:t>0</w:t>
      </w:r>
      <w:r>
        <w:tab/>
        <w:t>0</w:t>
      </w:r>
      <w:r>
        <w:tab/>
        <w:t>GTTGGCGTTGGTGGCGCTAG</w:t>
      </w:r>
    </w:p>
    <w:p w14:paraId="750A2E24" w14:textId="77777777" w:rsidR="00495C66" w:rsidRDefault="00495C66" w:rsidP="00495C66">
      <w:r>
        <w:t>MT946551.1</w:t>
      </w:r>
      <w:r>
        <w:tab/>
        <w:t>61055</w:t>
      </w:r>
      <w:r>
        <w:tab/>
        <w:t>61055</w:t>
      </w:r>
      <w:r>
        <w:tab/>
        <w:t>1</w:t>
      </w:r>
      <w:r>
        <w:tab/>
        <w:t>67</w:t>
      </w:r>
      <w:r>
        <w:tab/>
        <w:t>0</w:t>
      </w:r>
      <w:r>
        <w:tab/>
        <w:t>0</w:t>
      </w:r>
      <w:r>
        <w:tab/>
        <w:t>TGCCACGTTTA</w:t>
      </w:r>
    </w:p>
    <w:p w14:paraId="22990BEC" w14:textId="77777777" w:rsidR="00495C66" w:rsidRDefault="00495C66" w:rsidP="00495C66">
      <w:r>
        <w:t>MT946551.1</w:t>
      </w:r>
      <w:r>
        <w:tab/>
        <w:t>61190</w:t>
      </w:r>
      <w:r>
        <w:tab/>
        <w:t>61198</w:t>
      </w:r>
      <w:r>
        <w:tab/>
        <w:t>2</w:t>
      </w:r>
      <w:r>
        <w:tab/>
        <w:t>220</w:t>
      </w:r>
      <w:r>
        <w:tab/>
        <w:t>0</w:t>
      </w:r>
      <w:r>
        <w:tab/>
        <w:t>0</w:t>
      </w:r>
      <w:r>
        <w:tab/>
        <w:t>AAATACGTTTAGCCGCCTT</w:t>
      </w:r>
    </w:p>
    <w:p w14:paraId="646B257D" w14:textId="77777777" w:rsidR="00495C66" w:rsidRDefault="00495C66" w:rsidP="00495C66">
      <w:r>
        <w:t>MT946551.1</w:t>
      </w:r>
      <w:r>
        <w:tab/>
        <w:t>61243</w:t>
      </w:r>
      <w:r>
        <w:tab/>
        <w:t>61246</w:t>
      </w:r>
      <w:r>
        <w:tab/>
        <w:t>2</w:t>
      </w:r>
      <w:r>
        <w:tab/>
        <w:t>146</w:t>
      </w:r>
      <w:r>
        <w:tab/>
        <w:t>0</w:t>
      </w:r>
      <w:r>
        <w:tab/>
        <w:t>0</w:t>
      </w:r>
      <w:r>
        <w:tab/>
        <w:t>ACCAACGACGATAG</w:t>
      </w:r>
    </w:p>
    <w:p w14:paraId="7D8A148F" w14:textId="77777777" w:rsidR="00495C66" w:rsidRDefault="00495C66" w:rsidP="00495C66">
      <w:r>
        <w:t>MT946551.1</w:t>
      </w:r>
      <w:r>
        <w:tab/>
        <w:t>61551</w:t>
      </w:r>
      <w:r>
        <w:tab/>
        <w:t>61556</w:t>
      </w:r>
      <w:r>
        <w:tab/>
        <w:t>2</w:t>
      </w:r>
      <w:r>
        <w:tab/>
        <w:t>172</w:t>
      </w:r>
      <w:r>
        <w:tab/>
        <w:t>0</w:t>
      </w:r>
      <w:r>
        <w:tab/>
        <w:t>0</w:t>
      </w:r>
      <w:r>
        <w:tab/>
        <w:t>AACATCGGTACGGGTA</w:t>
      </w:r>
    </w:p>
    <w:p w14:paraId="35439E39" w14:textId="77777777" w:rsidR="00495C66" w:rsidRDefault="00495C66" w:rsidP="00495C66">
      <w:r>
        <w:t>MT946551.1</w:t>
      </w:r>
      <w:r>
        <w:tab/>
        <w:t>61683</w:t>
      </w:r>
      <w:r>
        <w:tab/>
        <w:t>61686</w:t>
      </w:r>
      <w:r>
        <w:tab/>
        <w:t>2</w:t>
      </w:r>
      <w:r>
        <w:tab/>
        <w:t>188</w:t>
      </w:r>
      <w:r>
        <w:tab/>
        <w:t>0</w:t>
      </w:r>
      <w:r>
        <w:tab/>
        <w:t>0</w:t>
      </w:r>
      <w:r>
        <w:tab/>
        <w:t>ATTGCCGGCGCAAA</w:t>
      </w:r>
    </w:p>
    <w:p w14:paraId="7E19B650" w14:textId="77777777" w:rsidR="00495C66" w:rsidRDefault="00495C66" w:rsidP="00495C66">
      <w:r>
        <w:t>MT946551.1</w:t>
      </w:r>
      <w:r>
        <w:tab/>
        <w:t>62019</w:t>
      </w:r>
      <w:r>
        <w:tab/>
        <w:t>62026</w:t>
      </w:r>
      <w:r>
        <w:tab/>
        <w:t>2</w:t>
      </w:r>
      <w:r>
        <w:tab/>
        <w:t>180</w:t>
      </w:r>
      <w:r>
        <w:tab/>
        <w:t>0</w:t>
      </w:r>
      <w:r>
        <w:tab/>
        <w:t>0</w:t>
      </w:r>
      <w:r>
        <w:tab/>
        <w:t>ATTTTCGAAACTCGTAAA</w:t>
      </w:r>
    </w:p>
    <w:p w14:paraId="3B741173" w14:textId="77777777" w:rsidR="00495C66" w:rsidRDefault="00495C66" w:rsidP="00495C66">
      <w:r>
        <w:t>MT946551.1</w:t>
      </w:r>
      <w:r>
        <w:tab/>
        <w:t>62064</w:t>
      </w:r>
      <w:r>
        <w:tab/>
        <w:t>62069</w:t>
      </w:r>
      <w:r>
        <w:tab/>
        <w:t>3</w:t>
      </w:r>
      <w:r>
        <w:tab/>
        <w:t>186</w:t>
      </w:r>
      <w:r>
        <w:tab/>
        <w:t>0</w:t>
      </w:r>
      <w:r>
        <w:tab/>
        <w:t>0</w:t>
      </w:r>
      <w:r>
        <w:tab/>
        <w:t>GAATCCGCGTCGACTG</w:t>
      </w:r>
    </w:p>
    <w:p w14:paraId="6ECE4250" w14:textId="77777777" w:rsidR="00495C66" w:rsidRDefault="00495C66" w:rsidP="00495C66">
      <w:r>
        <w:t>MT946551.1</w:t>
      </w:r>
      <w:r>
        <w:tab/>
        <w:t>62405</w:t>
      </w:r>
      <w:r>
        <w:tab/>
        <w:t>62405</w:t>
      </w:r>
      <w:r>
        <w:tab/>
        <w:t>1</w:t>
      </w:r>
      <w:r>
        <w:tab/>
        <w:t>84</w:t>
      </w:r>
      <w:r>
        <w:tab/>
        <w:t>0</w:t>
      </w:r>
      <w:r>
        <w:tab/>
        <w:t>0</w:t>
      </w:r>
      <w:r>
        <w:tab/>
        <w:t>GCCCACGTTTA</w:t>
      </w:r>
    </w:p>
    <w:p w14:paraId="79D2F996" w14:textId="77777777" w:rsidR="00495C66" w:rsidRDefault="00495C66" w:rsidP="00495C66">
      <w:r>
        <w:t>MT946551.1</w:t>
      </w:r>
      <w:r>
        <w:tab/>
        <w:t>62530</w:t>
      </w:r>
      <w:r>
        <w:tab/>
        <w:t>62530</w:t>
      </w:r>
      <w:r>
        <w:tab/>
        <w:t>1</w:t>
      </w:r>
      <w:r>
        <w:tab/>
        <w:t>91</w:t>
      </w:r>
      <w:r>
        <w:tab/>
        <w:t>0</w:t>
      </w:r>
      <w:r>
        <w:tab/>
        <w:t>0</w:t>
      </w:r>
      <w:r>
        <w:tab/>
        <w:t>CTAAACGAAAA</w:t>
      </w:r>
    </w:p>
    <w:p w14:paraId="2DBDD984" w14:textId="77777777" w:rsidR="00495C66" w:rsidRDefault="00495C66" w:rsidP="00495C66">
      <w:r>
        <w:t>MT946551.1</w:t>
      </w:r>
      <w:r>
        <w:tab/>
        <w:t>62560</w:t>
      </w:r>
      <w:r>
        <w:tab/>
        <w:t>62563</w:t>
      </w:r>
      <w:r>
        <w:tab/>
        <w:t>2</w:t>
      </w:r>
      <w:r>
        <w:tab/>
        <w:t>186</w:t>
      </w:r>
      <w:r>
        <w:tab/>
        <w:t>0</w:t>
      </w:r>
      <w:r>
        <w:tab/>
        <w:t>0</w:t>
      </w:r>
      <w:r>
        <w:tab/>
        <w:t>GATTACGACGTGCT</w:t>
      </w:r>
    </w:p>
    <w:p w14:paraId="674E77B0" w14:textId="77777777" w:rsidR="00495C66" w:rsidRDefault="00495C66" w:rsidP="00495C66">
      <w:r>
        <w:t>MT946551.1</w:t>
      </w:r>
      <w:r>
        <w:tab/>
        <w:t>62576</w:t>
      </w:r>
      <w:r>
        <w:tab/>
        <w:t>62586</w:t>
      </w:r>
      <w:r>
        <w:tab/>
        <w:t>2</w:t>
      </w:r>
      <w:r>
        <w:tab/>
        <w:t>188</w:t>
      </w:r>
      <w:r>
        <w:tab/>
        <w:t>0</w:t>
      </w:r>
      <w:r>
        <w:tab/>
        <w:t>0</w:t>
      </w:r>
      <w:r>
        <w:tab/>
        <w:t>TCTAGCGTGTGAAGACGATAA</w:t>
      </w:r>
    </w:p>
    <w:p w14:paraId="485299DE" w14:textId="77777777" w:rsidR="00495C66" w:rsidRDefault="00495C66" w:rsidP="00495C66">
      <w:r>
        <w:t>MT946551.1</w:t>
      </w:r>
      <w:r>
        <w:tab/>
        <w:t>62869</w:t>
      </w:r>
      <w:r>
        <w:tab/>
        <w:t>62869</w:t>
      </w:r>
      <w:r>
        <w:tab/>
        <w:t>1</w:t>
      </w:r>
      <w:r>
        <w:tab/>
        <w:t>77</w:t>
      </w:r>
      <w:r>
        <w:tab/>
        <w:t>0</w:t>
      </w:r>
      <w:r>
        <w:tab/>
        <w:t>0</w:t>
      </w:r>
      <w:r>
        <w:tab/>
        <w:t>GAAGCCGTGGG</w:t>
      </w:r>
    </w:p>
    <w:p w14:paraId="23E5A7F3" w14:textId="77777777" w:rsidR="00495C66" w:rsidRDefault="00495C66" w:rsidP="00495C66">
      <w:r>
        <w:t>MT946551.1</w:t>
      </w:r>
      <w:r>
        <w:tab/>
        <w:t>63095</w:t>
      </w:r>
      <w:r>
        <w:tab/>
        <w:t>63106</w:t>
      </w:r>
      <w:r>
        <w:tab/>
        <w:t>4</w:t>
      </w:r>
      <w:r>
        <w:tab/>
        <w:t>248</w:t>
      </w:r>
      <w:r>
        <w:tab/>
        <w:t>0</w:t>
      </w:r>
      <w:r>
        <w:tab/>
        <w:t>0</w:t>
      </w:r>
      <w:r>
        <w:tab/>
        <w:t>ATCCTCGTCGCGATATCGCATT</w:t>
      </w:r>
    </w:p>
    <w:p w14:paraId="3C68E800" w14:textId="77777777" w:rsidR="00495C66" w:rsidRDefault="00495C66" w:rsidP="00495C66">
      <w:r>
        <w:t>MT946551.1</w:t>
      </w:r>
      <w:r>
        <w:tab/>
        <w:t>63181</w:t>
      </w:r>
      <w:r>
        <w:tab/>
        <w:t>63184</w:t>
      </w:r>
      <w:r>
        <w:tab/>
        <w:t>2</w:t>
      </w:r>
      <w:r>
        <w:tab/>
        <w:t>184</w:t>
      </w:r>
      <w:r>
        <w:tab/>
        <w:t>0</w:t>
      </w:r>
      <w:r>
        <w:tab/>
        <w:t>0</w:t>
      </w:r>
      <w:r>
        <w:tab/>
        <w:t>ATGAACGGCGGACA</w:t>
      </w:r>
    </w:p>
    <w:p w14:paraId="1F990FDC" w14:textId="77777777" w:rsidR="00495C66" w:rsidRDefault="00495C66" w:rsidP="00495C66">
      <w:r>
        <w:lastRenderedPageBreak/>
        <w:t>MT946551.1</w:t>
      </w:r>
      <w:r>
        <w:tab/>
        <w:t>63245</w:t>
      </w:r>
      <w:r>
        <w:tab/>
        <w:t>63254</w:t>
      </w:r>
      <w:r>
        <w:tab/>
        <w:t>2</w:t>
      </w:r>
      <w:r>
        <w:tab/>
        <w:t>204</w:t>
      </w:r>
      <w:r>
        <w:tab/>
        <w:t>0</w:t>
      </w:r>
      <w:r>
        <w:tab/>
        <w:t>0</w:t>
      </w:r>
      <w:r>
        <w:tab/>
        <w:t>TTAGACGAGTTAGACGTTAT</w:t>
      </w:r>
    </w:p>
    <w:p w14:paraId="4E0225D1" w14:textId="77777777" w:rsidR="00495C66" w:rsidRDefault="00495C66" w:rsidP="00495C66">
      <w:r>
        <w:t>MT946551.1</w:t>
      </w:r>
      <w:r>
        <w:tab/>
        <w:t>63280</w:t>
      </w:r>
      <w:r>
        <w:tab/>
        <w:t>63280</w:t>
      </w:r>
      <w:r>
        <w:tab/>
        <w:t>1</w:t>
      </w:r>
      <w:r>
        <w:tab/>
        <w:t>86</w:t>
      </w:r>
      <w:r>
        <w:tab/>
        <w:t>0</w:t>
      </w:r>
      <w:r>
        <w:tab/>
        <w:t>0</w:t>
      </w:r>
      <w:r>
        <w:tab/>
        <w:t>AAATGCGTGAC</w:t>
      </w:r>
    </w:p>
    <w:p w14:paraId="437193EC" w14:textId="77777777" w:rsidR="00495C66" w:rsidRDefault="00495C66" w:rsidP="00495C66">
      <w:r>
        <w:t>MT946551.1</w:t>
      </w:r>
      <w:r>
        <w:tab/>
        <w:t>63496</w:t>
      </w:r>
      <w:r>
        <w:tab/>
        <w:t>63502</w:t>
      </w:r>
      <w:r>
        <w:tab/>
        <w:t>2</w:t>
      </w:r>
      <w:r>
        <w:tab/>
        <w:t>202</w:t>
      </w:r>
      <w:r>
        <w:tab/>
        <w:t>0</w:t>
      </w:r>
      <w:r>
        <w:tab/>
        <w:t>0</w:t>
      </w:r>
      <w:r>
        <w:tab/>
        <w:t>GTAGCCGCACTCGATGG</w:t>
      </w:r>
    </w:p>
    <w:p w14:paraId="7744AC22" w14:textId="77777777" w:rsidR="00495C66" w:rsidRDefault="00495C66" w:rsidP="00495C66">
      <w:r>
        <w:t>MT946551.1</w:t>
      </w:r>
      <w:r>
        <w:tab/>
        <w:t>63840</w:t>
      </w:r>
      <w:r>
        <w:tab/>
        <w:t>63840</w:t>
      </w:r>
      <w:r>
        <w:tab/>
        <w:t>1</w:t>
      </w:r>
      <w:r>
        <w:tab/>
        <w:t>90</w:t>
      </w:r>
      <w:r>
        <w:tab/>
        <w:t>0</w:t>
      </w:r>
      <w:r>
        <w:tab/>
        <w:t>0</w:t>
      </w:r>
      <w:r>
        <w:tab/>
        <w:t>GATTACGAACC</w:t>
      </w:r>
    </w:p>
    <w:p w14:paraId="208C87AB" w14:textId="77777777" w:rsidR="00495C66" w:rsidRDefault="00495C66" w:rsidP="00495C66">
      <w:r>
        <w:t>MT946551.1</w:t>
      </w:r>
      <w:r>
        <w:tab/>
        <w:t>63963</w:t>
      </w:r>
      <w:r>
        <w:tab/>
        <w:t>63963</w:t>
      </w:r>
      <w:r>
        <w:tab/>
        <w:t>1</w:t>
      </w:r>
      <w:r>
        <w:tab/>
        <w:t>92</w:t>
      </w:r>
      <w:r>
        <w:tab/>
        <w:t>0</w:t>
      </w:r>
      <w:r>
        <w:tab/>
        <w:t>0</w:t>
      </w:r>
      <w:r>
        <w:tab/>
        <w:t>GCCACCGTAGT</w:t>
      </w:r>
    </w:p>
    <w:p w14:paraId="4A3D7394" w14:textId="77777777" w:rsidR="00495C66" w:rsidRDefault="00495C66" w:rsidP="00495C66">
      <w:r>
        <w:t>MT946551.1</w:t>
      </w:r>
      <w:r>
        <w:tab/>
        <w:t>64223</w:t>
      </w:r>
      <w:r>
        <w:tab/>
        <w:t>64226</w:t>
      </w:r>
      <w:r>
        <w:tab/>
        <w:t>2</w:t>
      </w:r>
      <w:r>
        <w:tab/>
        <w:t>172</w:t>
      </w:r>
      <w:r>
        <w:tab/>
        <w:t>0</w:t>
      </w:r>
      <w:r>
        <w:tab/>
        <w:t>0</w:t>
      </w:r>
      <w:r>
        <w:tab/>
        <w:t>TAGTACGGCGGATT</w:t>
      </w:r>
    </w:p>
    <w:p w14:paraId="3287C10B" w14:textId="77777777" w:rsidR="00495C66" w:rsidRDefault="00495C66" w:rsidP="00495C66">
      <w:r>
        <w:t>MT946551.1</w:t>
      </w:r>
      <w:r>
        <w:tab/>
        <w:t>64245</w:t>
      </w:r>
      <w:r>
        <w:tab/>
        <w:t>64245</w:t>
      </w:r>
      <w:r>
        <w:tab/>
        <w:t>1</w:t>
      </w:r>
      <w:r>
        <w:tab/>
        <w:t>89</w:t>
      </w:r>
      <w:r>
        <w:tab/>
        <w:t>0</w:t>
      </w:r>
      <w:r>
        <w:tab/>
        <w:t>0</w:t>
      </w:r>
      <w:r>
        <w:tab/>
        <w:t>AATTACGCTCT</w:t>
      </w:r>
    </w:p>
    <w:p w14:paraId="1D059964" w14:textId="77777777" w:rsidR="00495C66" w:rsidRDefault="00495C66" w:rsidP="00495C66">
      <w:r>
        <w:t>MT946551.1</w:t>
      </w:r>
      <w:r>
        <w:tab/>
        <w:t>64500</w:t>
      </w:r>
      <w:r>
        <w:tab/>
        <w:t>64504</w:t>
      </w:r>
      <w:r>
        <w:tab/>
        <w:t>2</w:t>
      </w:r>
      <w:r>
        <w:tab/>
        <w:t>186</w:t>
      </w:r>
      <w:r>
        <w:tab/>
        <w:t>0</w:t>
      </w:r>
      <w:r>
        <w:tab/>
        <w:t>0</w:t>
      </w:r>
      <w:r>
        <w:tab/>
        <w:t>AAGATCGTCCGTAAC</w:t>
      </w:r>
    </w:p>
    <w:p w14:paraId="7ADA555C" w14:textId="77777777" w:rsidR="00495C66" w:rsidRDefault="00495C66" w:rsidP="00495C66">
      <w:r>
        <w:t>MT946551.1</w:t>
      </w:r>
      <w:r>
        <w:tab/>
        <w:t>64780</w:t>
      </w:r>
      <w:r>
        <w:tab/>
        <w:t>64780</w:t>
      </w:r>
      <w:r>
        <w:tab/>
        <w:t>1</w:t>
      </w:r>
      <w:r>
        <w:tab/>
        <w:t>103</w:t>
      </w:r>
      <w:r>
        <w:tab/>
        <w:t>0</w:t>
      </w:r>
      <w:r>
        <w:tab/>
        <w:t>0</w:t>
      </w:r>
      <w:r>
        <w:tab/>
        <w:t>AGAAACGTACT</w:t>
      </w:r>
    </w:p>
    <w:p w14:paraId="2509A7EE" w14:textId="77777777" w:rsidR="00495C66" w:rsidRDefault="00495C66" w:rsidP="00495C66">
      <w:r>
        <w:t>MT946551.1</w:t>
      </w:r>
      <w:r>
        <w:tab/>
        <w:t>65346</w:t>
      </w:r>
      <w:r>
        <w:tab/>
        <w:t>65346</w:t>
      </w:r>
      <w:r>
        <w:tab/>
        <w:t>1</w:t>
      </w:r>
      <w:r>
        <w:tab/>
        <w:t>69</w:t>
      </w:r>
      <w:r>
        <w:tab/>
        <w:t>0</w:t>
      </w:r>
      <w:r>
        <w:tab/>
        <w:t>0</w:t>
      </w:r>
      <w:r>
        <w:tab/>
        <w:t>GCTAACGCTAG</w:t>
      </w:r>
    </w:p>
    <w:p w14:paraId="7E7C1286" w14:textId="77777777" w:rsidR="00495C66" w:rsidRDefault="00495C66" w:rsidP="00495C66">
      <w:r>
        <w:t>MT946551.1</w:t>
      </w:r>
      <w:r>
        <w:tab/>
        <w:t>65361</w:t>
      </w:r>
      <w:r>
        <w:tab/>
        <w:t>65361</w:t>
      </w:r>
      <w:r>
        <w:tab/>
        <w:t>1</w:t>
      </w:r>
      <w:r>
        <w:tab/>
        <w:t>68</w:t>
      </w:r>
      <w:r>
        <w:tab/>
        <w:t>0</w:t>
      </w:r>
      <w:r>
        <w:tab/>
        <w:t>0</w:t>
      </w:r>
      <w:r>
        <w:tab/>
        <w:t>CCAATCGGAAG</w:t>
      </w:r>
    </w:p>
    <w:p w14:paraId="78DFA04D" w14:textId="77777777" w:rsidR="00495C66" w:rsidRDefault="00495C66" w:rsidP="00495C66">
      <w:r>
        <w:t>MT946551.1</w:t>
      </w:r>
      <w:r>
        <w:tab/>
        <w:t>65565</w:t>
      </w:r>
      <w:r>
        <w:tab/>
        <w:t>65575</w:t>
      </w:r>
      <w:r>
        <w:tab/>
        <w:t>3</w:t>
      </w:r>
      <w:r>
        <w:tab/>
        <w:t>303</w:t>
      </w:r>
      <w:r>
        <w:tab/>
        <w:t>0</w:t>
      </w:r>
      <w:r>
        <w:tab/>
        <w:t>0</w:t>
      </w:r>
      <w:r>
        <w:tab/>
        <w:t>AACAACGCATCGCTTCGTTTA</w:t>
      </w:r>
    </w:p>
    <w:p w14:paraId="3615B378" w14:textId="77777777" w:rsidR="00495C66" w:rsidRDefault="00495C66" w:rsidP="00495C66">
      <w:r>
        <w:t>MT946551.1</w:t>
      </w:r>
      <w:r>
        <w:tab/>
        <w:t>65665</w:t>
      </w:r>
      <w:r>
        <w:tab/>
        <w:t>65672</w:t>
      </w:r>
      <w:r>
        <w:tab/>
        <w:t>2</w:t>
      </w:r>
      <w:r>
        <w:tab/>
        <w:t>168</w:t>
      </w:r>
      <w:r>
        <w:tab/>
        <w:t>0</w:t>
      </w:r>
      <w:r>
        <w:tab/>
        <w:t>0</w:t>
      </w:r>
      <w:r>
        <w:tab/>
        <w:t>TACATCGTATATCGTCTT</w:t>
      </w:r>
    </w:p>
    <w:p w14:paraId="7992C20E" w14:textId="77777777" w:rsidR="00495C66" w:rsidRDefault="00495C66" w:rsidP="00495C66">
      <w:r>
        <w:t>MT946551.1</w:t>
      </w:r>
      <w:r>
        <w:tab/>
        <w:t>65708</w:t>
      </w:r>
      <w:r>
        <w:tab/>
        <w:t>65712</w:t>
      </w:r>
      <w:r>
        <w:tab/>
        <w:t>2</w:t>
      </w:r>
      <w:r>
        <w:tab/>
        <w:t>168</w:t>
      </w:r>
      <w:r>
        <w:tab/>
        <w:t>0</w:t>
      </w:r>
      <w:r>
        <w:tab/>
        <w:t>0</w:t>
      </w:r>
      <w:r>
        <w:tab/>
        <w:t>TTGTTCGTCCGTCAT</w:t>
      </w:r>
    </w:p>
    <w:p w14:paraId="0E2B8D86" w14:textId="77777777" w:rsidR="00495C66" w:rsidRDefault="00495C66" w:rsidP="00495C66">
      <w:r>
        <w:t>MT946551.1</w:t>
      </w:r>
      <w:r>
        <w:tab/>
        <w:t>65845</w:t>
      </w:r>
      <w:r>
        <w:tab/>
        <w:t>65845</w:t>
      </w:r>
      <w:r>
        <w:tab/>
        <w:t>1</w:t>
      </w:r>
      <w:r>
        <w:tab/>
        <w:t>94</w:t>
      </w:r>
      <w:r>
        <w:tab/>
        <w:t>0</w:t>
      </w:r>
      <w:r>
        <w:tab/>
        <w:t>0</w:t>
      </w:r>
      <w:r>
        <w:tab/>
        <w:t>GGTTACGTATA</w:t>
      </w:r>
    </w:p>
    <w:p w14:paraId="37E0F9AA" w14:textId="77777777" w:rsidR="00495C66" w:rsidRDefault="00495C66" w:rsidP="00495C66">
      <w:r>
        <w:t>MT946551.1</w:t>
      </w:r>
      <w:r>
        <w:tab/>
        <w:t>65912</w:t>
      </w:r>
      <w:r>
        <w:tab/>
        <w:t>65927</w:t>
      </w:r>
      <w:r>
        <w:tab/>
        <w:t>4</w:t>
      </w:r>
      <w:r>
        <w:tab/>
        <w:t>324</w:t>
      </w:r>
      <w:r>
        <w:tab/>
        <w:t>0</w:t>
      </w:r>
      <w:r>
        <w:tab/>
        <w:t>0</w:t>
      </w:r>
      <w:r>
        <w:tab/>
        <w:t>AATGACGACGATATCGGTACCGTTAA</w:t>
      </w:r>
    </w:p>
    <w:p w14:paraId="4CD6BA23" w14:textId="77777777" w:rsidR="00495C66" w:rsidRDefault="00495C66" w:rsidP="00495C66">
      <w:r>
        <w:t>MT946551.1</w:t>
      </w:r>
      <w:r>
        <w:tab/>
        <w:t>66072</w:t>
      </w:r>
      <w:r>
        <w:tab/>
        <w:t>66072</w:t>
      </w:r>
      <w:r>
        <w:tab/>
        <w:t>1</w:t>
      </w:r>
      <w:r>
        <w:tab/>
        <w:t>97</w:t>
      </w:r>
      <w:r>
        <w:tab/>
        <w:t>0</w:t>
      </w:r>
      <w:r>
        <w:tab/>
        <w:t>0</w:t>
      </w:r>
      <w:r>
        <w:tab/>
        <w:t>TTATTCGTTTA</w:t>
      </w:r>
    </w:p>
    <w:p w14:paraId="64AFA036" w14:textId="77777777" w:rsidR="00495C66" w:rsidRDefault="00495C66" w:rsidP="00495C66">
      <w:r>
        <w:t>MT946551.1</w:t>
      </w:r>
      <w:r>
        <w:tab/>
        <w:t>66101</w:t>
      </w:r>
      <w:r>
        <w:tab/>
        <w:t>66134</w:t>
      </w:r>
      <w:r>
        <w:tab/>
        <w:t>6</w:t>
      </w:r>
      <w:r>
        <w:tab/>
        <w:t>594</w:t>
      </w:r>
      <w:r>
        <w:tab/>
        <w:t>0</w:t>
      </w:r>
      <w:r>
        <w:tab/>
        <w:t>0</w:t>
      </w:r>
      <w:r>
        <w:tab/>
        <w:t>CACTGCGGATTATTGCGTTCACGAGAACCGTATTCCGACGATAT</w:t>
      </w:r>
    </w:p>
    <w:p w14:paraId="40A22D1B" w14:textId="77777777" w:rsidR="00495C66" w:rsidRDefault="00495C66" w:rsidP="00495C66">
      <w:r>
        <w:t>MT946551.1</w:t>
      </w:r>
      <w:r>
        <w:tab/>
        <w:t>66157</w:t>
      </w:r>
      <w:r>
        <w:tab/>
        <w:t>66164</w:t>
      </w:r>
      <w:r>
        <w:tab/>
        <w:t>2</w:t>
      </w:r>
      <w:r>
        <w:tab/>
        <w:t>194</w:t>
      </w:r>
      <w:r>
        <w:tab/>
        <w:t>0</w:t>
      </w:r>
      <w:r>
        <w:tab/>
        <w:t>0</w:t>
      </w:r>
      <w:r>
        <w:tab/>
        <w:t>GTTATCGGGACACGCTCT</w:t>
      </w:r>
    </w:p>
    <w:p w14:paraId="28A93775" w14:textId="77777777" w:rsidR="00495C66" w:rsidRDefault="00495C66" w:rsidP="00495C66">
      <w:r>
        <w:t>MT946551.1</w:t>
      </w:r>
      <w:r>
        <w:tab/>
        <w:t>66623</w:t>
      </w:r>
      <w:r>
        <w:tab/>
        <w:t>66623</w:t>
      </w:r>
      <w:r>
        <w:tab/>
        <w:t>1</w:t>
      </w:r>
      <w:r>
        <w:tab/>
        <w:t>72</w:t>
      </w:r>
      <w:r>
        <w:tab/>
        <w:t>0</w:t>
      </w:r>
      <w:r>
        <w:tab/>
        <w:t>0</w:t>
      </w:r>
      <w:r>
        <w:tab/>
        <w:t>ACATCCGGCAA</w:t>
      </w:r>
    </w:p>
    <w:p w14:paraId="7EC14463" w14:textId="77777777" w:rsidR="00495C66" w:rsidRDefault="00495C66" w:rsidP="00495C66">
      <w:r>
        <w:lastRenderedPageBreak/>
        <w:t>MT946551.1</w:t>
      </w:r>
      <w:r>
        <w:tab/>
        <w:t>66653</w:t>
      </w:r>
      <w:r>
        <w:tab/>
        <w:t>66663</w:t>
      </w:r>
      <w:r>
        <w:tab/>
        <w:t>4</w:t>
      </w:r>
      <w:r>
        <w:tab/>
        <w:t>392</w:t>
      </w:r>
      <w:r>
        <w:tab/>
        <w:t>0</w:t>
      </w:r>
      <w:r>
        <w:tab/>
        <w:t>0</w:t>
      </w:r>
      <w:r>
        <w:tab/>
        <w:t>TATATCGTCGCCCGGCGAAAA</w:t>
      </w:r>
    </w:p>
    <w:p w14:paraId="576995B4" w14:textId="77777777" w:rsidR="00495C66" w:rsidRDefault="00495C66" w:rsidP="00495C66">
      <w:r>
        <w:t>MT946551.1</w:t>
      </w:r>
      <w:r>
        <w:tab/>
        <w:t>66734</w:t>
      </w:r>
      <w:r>
        <w:tab/>
        <w:t>66734</w:t>
      </w:r>
      <w:r>
        <w:tab/>
        <w:t>1</w:t>
      </w:r>
      <w:r>
        <w:tab/>
        <w:t>82</w:t>
      </w:r>
      <w:r>
        <w:tab/>
        <w:t>0</w:t>
      </w:r>
      <w:r>
        <w:tab/>
        <w:t>0</w:t>
      </w:r>
      <w:r>
        <w:tab/>
        <w:t>ATGCCCGCATA</w:t>
      </w:r>
    </w:p>
    <w:p w14:paraId="08A11175" w14:textId="77777777" w:rsidR="00495C66" w:rsidRDefault="00495C66" w:rsidP="00495C66">
      <w:r>
        <w:t>MT946551.1</w:t>
      </w:r>
      <w:r>
        <w:tab/>
        <w:t>66986</w:t>
      </w:r>
      <w:r>
        <w:tab/>
        <w:t>66992</w:t>
      </w:r>
      <w:r>
        <w:tab/>
        <w:t>2</w:t>
      </w:r>
      <w:r>
        <w:tab/>
        <w:t>192</w:t>
      </w:r>
      <w:r>
        <w:tab/>
        <w:t>0</w:t>
      </w:r>
      <w:r>
        <w:tab/>
        <w:t>0</w:t>
      </w:r>
      <w:r>
        <w:tab/>
        <w:t>TACAACGTCATCGCTTC</w:t>
      </w:r>
    </w:p>
    <w:p w14:paraId="26275AAC" w14:textId="77777777" w:rsidR="00495C66" w:rsidRDefault="00495C66" w:rsidP="00495C66">
      <w:r>
        <w:t>MT946551.1</w:t>
      </w:r>
      <w:r>
        <w:tab/>
        <w:t>67144</w:t>
      </w:r>
      <w:r>
        <w:tab/>
        <w:t>67150</w:t>
      </w:r>
      <w:r>
        <w:tab/>
        <w:t>3</w:t>
      </w:r>
      <w:r>
        <w:tab/>
        <w:t>216</w:t>
      </w:r>
      <w:r>
        <w:tab/>
        <w:t>0</w:t>
      </w:r>
      <w:r>
        <w:tab/>
        <w:t>0</w:t>
      </w:r>
      <w:r>
        <w:tab/>
        <w:t>GTATCCGACGACGTTAC</w:t>
      </w:r>
    </w:p>
    <w:p w14:paraId="4ECE2F8E" w14:textId="77777777" w:rsidR="00495C66" w:rsidRDefault="00495C66" w:rsidP="00495C66">
      <w:r>
        <w:t>MT946551.1</w:t>
      </w:r>
      <w:r>
        <w:tab/>
        <w:t>67208</w:t>
      </w:r>
      <w:r>
        <w:tab/>
        <w:t>67216</w:t>
      </w:r>
      <w:r>
        <w:tab/>
        <w:t>2</w:t>
      </w:r>
      <w:r>
        <w:tab/>
        <w:t>216</w:t>
      </w:r>
      <w:r>
        <w:tab/>
        <w:t>0</w:t>
      </w:r>
      <w:r>
        <w:tab/>
        <w:t>0</w:t>
      </w:r>
      <w:r>
        <w:tab/>
        <w:t>GAAATCGTAGCAGCGTATT</w:t>
      </w:r>
    </w:p>
    <w:p w14:paraId="570347D5" w14:textId="77777777" w:rsidR="00495C66" w:rsidRDefault="00495C66" w:rsidP="00495C66">
      <w:r>
        <w:t>MT946551.1</w:t>
      </w:r>
      <w:r>
        <w:tab/>
        <w:t>67471</w:t>
      </w:r>
      <w:r>
        <w:tab/>
        <w:t>67475</w:t>
      </w:r>
      <w:r>
        <w:tab/>
        <w:t>2</w:t>
      </w:r>
      <w:r>
        <w:tab/>
        <w:t>198</w:t>
      </w:r>
      <w:r>
        <w:tab/>
        <w:t>0</w:t>
      </w:r>
      <w:r>
        <w:tab/>
        <w:t>0</w:t>
      </w:r>
      <w:r>
        <w:tab/>
        <w:t>TAAGTCGAACGTGGA</w:t>
      </w:r>
    </w:p>
    <w:p w14:paraId="33E789C6" w14:textId="77777777" w:rsidR="00495C66" w:rsidRDefault="00495C66" w:rsidP="00495C66">
      <w:r>
        <w:t>MT946551.1</w:t>
      </w:r>
      <w:r>
        <w:tab/>
        <w:t>67655</w:t>
      </w:r>
      <w:r>
        <w:tab/>
        <w:t>67655</w:t>
      </w:r>
      <w:r>
        <w:tab/>
        <w:t>1</w:t>
      </w:r>
      <w:r>
        <w:tab/>
        <w:t>85</w:t>
      </w:r>
      <w:r>
        <w:tab/>
        <w:t>0</w:t>
      </w:r>
      <w:r>
        <w:tab/>
        <w:t>0</w:t>
      </w:r>
      <w:r>
        <w:tab/>
        <w:t>CTCAACGATGT</w:t>
      </w:r>
    </w:p>
    <w:p w14:paraId="549D5123" w14:textId="77777777" w:rsidR="00495C66" w:rsidRDefault="00495C66" w:rsidP="00495C66">
      <w:r>
        <w:t>MT946551.1</w:t>
      </w:r>
      <w:r>
        <w:tab/>
        <w:t>67702</w:t>
      </w:r>
      <w:r>
        <w:tab/>
        <w:t>67702</w:t>
      </w:r>
      <w:r>
        <w:tab/>
        <w:t>1</w:t>
      </w:r>
      <w:r>
        <w:tab/>
        <w:t>94</w:t>
      </w:r>
      <w:r>
        <w:tab/>
        <w:t>0</w:t>
      </w:r>
      <w:r>
        <w:tab/>
        <w:t>0</w:t>
      </w:r>
      <w:r>
        <w:tab/>
        <w:t>AGAGGCGGACT</w:t>
      </w:r>
    </w:p>
    <w:p w14:paraId="323E8E3F" w14:textId="77777777" w:rsidR="00495C66" w:rsidRDefault="00495C66" w:rsidP="00495C66">
      <w:r>
        <w:t>MT946551.1</w:t>
      </w:r>
      <w:r>
        <w:tab/>
        <w:t>67822</w:t>
      </w:r>
      <w:r>
        <w:tab/>
        <w:t>67822</w:t>
      </w:r>
      <w:r>
        <w:tab/>
        <w:t>1</w:t>
      </w:r>
      <w:r>
        <w:tab/>
        <w:t>100</w:t>
      </w:r>
      <w:r>
        <w:tab/>
        <w:t>0</w:t>
      </w:r>
      <w:r>
        <w:tab/>
        <w:t>0</w:t>
      </w:r>
      <w:r>
        <w:tab/>
        <w:t>CAAAGCGGGTT</w:t>
      </w:r>
    </w:p>
    <w:p w14:paraId="24E3DB42" w14:textId="77777777" w:rsidR="00495C66" w:rsidRDefault="00495C66" w:rsidP="00495C66">
      <w:r>
        <w:t>MT946551.1</w:t>
      </w:r>
      <w:r>
        <w:tab/>
        <w:t>67908</w:t>
      </w:r>
      <w:r>
        <w:tab/>
        <w:t>67908</w:t>
      </w:r>
      <w:r>
        <w:tab/>
        <w:t>1</w:t>
      </w:r>
      <w:r>
        <w:tab/>
        <w:t>91</w:t>
      </w:r>
      <w:r>
        <w:tab/>
        <w:t>0</w:t>
      </w:r>
      <w:r>
        <w:tab/>
        <w:t>0</w:t>
      </w:r>
      <w:r>
        <w:tab/>
        <w:t>AGACTCGAGTA</w:t>
      </w:r>
    </w:p>
    <w:p w14:paraId="545F3AAF" w14:textId="77777777" w:rsidR="00495C66" w:rsidRDefault="00495C66" w:rsidP="00495C66">
      <w:r>
        <w:t>MT946551.1</w:t>
      </w:r>
      <w:r>
        <w:tab/>
        <w:t>68073</w:t>
      </w:r>
      <w:r>
        <w:tab/>
        <w:t>68078</w:t>
      </w:r>
      <w:r>
        <w:tab/>
        <w:t>2</w:t>
      </w:r>
      <w:r>
        <w:tab/>
        <w:t>190</w:t>
      </w:r>
      <w:r>
        <w:tab/>
        <w:t>0</w:t>
      </w:r>
      <w:r>
        <w:tab/>
        <w:t>0</w:t>
      </w:r>
      <w:r>
        <w:tab/>
        <w:t>CATCACGTACCGGAAC</w:t>
      </w:r>
    </w:p>
    <w:p w14:paraId="645B1EE5" w14:textId="77777777" w:rsidR="00495C66" w:rsidRDefault="00495C66" w:rsidP="00495C66">
      <w:r>
        <w:t>MT946551.1</w:t>
      </w:r>
      <w:r>
        <w:tab/>
        <w:t>68126</w:t>
      </w:r>
      <w:r>
        <w:tab/>
        <w:t>68135</w:t>
      </w:r>
      <w:r>
        <w:tab/>
        <w:t>3</w:t>
      </w:r>
      <w:r>
        <w:tab/>
        <w:t>249</w:t>
      </w:r>
      <w:r>
        <w:tab/>
        <w:t>0</w:t>
      </w:r>
      <w:r>
        <w:tab/>
        <w:t>0</w:t>
      </w:r>
      <w:r>
        <w:tab/>
        <w:t>GTGGTCGACGGATACGGACA</w:t>
      </w:r>
    </w:p>
    <w:p w14:paraId="16BD106F" w14:textId="77777777" w:rsidR="00495C66" w:rsidRDefault="00495C66" w:rsidP="00495C66">
      <w:r>
        <w:t>MT946551.1</w:t>
      </w:r>
      <w:r>
        <w:tab/>
        <w:t>68158</w:t>
      </w:r>
      <w:r>
        <w:tab/>
        <w:t>68158</w:t>
      </w:r>
      <w:r>
        <w:tab/>
        <w:t>1</w:t>
      </w:r>
      <w:r>
        <w:tab/>
        <w:t>114</w:t>
      </w:r>
      <w:r>
        <w:tab/>
        <w:t>0</w:t>
      </w:r>
      <w:r>
        <w:tab/>
        <w:t>0</w:t>
      </w:r>
      <w:r>
        <w:tab/>
        <w:t>TAATACGCTCA</w:t>
      </w:r>
    </w:p>
    <w:p w14:paraId="6E2C329C" w14:textId="77777777" w:rsidR="00495C66" w:rsidRDefault="00495C66" w:rsidP="00495C66">
      <w:r>
        <w:t>MT946551.1</w:t>
      </w:r>
      <w:r>
        <w:tab/>
        <w:t>68171</w:t>
      </w:r>
      <w:r>
        <w:tab/>
        <w:t>68174</w:t>
      </w:r>
      <w:r>
        <w:tab/>
        <w:t>2</w:t>
      </w:r>
      <w:r>
        <w:tab/>
        <w:t>188</w:t>
      </w:r>
      <w:r>
        <w:tab/>
        <w:t>0</w:t>
      </w:r>
      <w:r>
        <w:tab/>
        <w:t>0</w:t>
      </w:r>
      <w:r>
        <w:tab/>
        <w:t>AAGTACGCCGCCAA</w:t>
      </w:r>
    </w:p>
    <w:p w14:paraId="309E8508" w14:textId="77777777" w:rsidR="00495C66" w:rsidRDefault="00495C66" w:rsidP="00495C66">
      <w:r>
        <w:t>MT946551.1</w:t>
      </w:r>
      <w:r>
        <w:tab/>
        <w:t>68405</w:t>
      </w:r>
      <w:r>
        <w:tab/>
        <w:t>68405</w:t>
      </w:r>
      <w:r>
        <w:tab/>
        <w:t>1</w:t>
      </w:r>
      <w:r>
        <w:tab/>
        <w:t>97</w:t>
      </w:r>
      <w:r>
        <w:tab/>
        <w:t>0</w:t>
      </w:r>
      <w:r>
        <w:tab/>
        <w:t>0</w:t>
      </w:r>
      <w:r>
        <w:tab/>
        <w:t>CTGTACGATAT</w:t>
      </w:r>
    </w:p>
    <w:p w14:paraId="4C624F35" w14:textId="77777777" w:rsidR="00495C66" w:rsidRDefault="00495C66" w:rsidP="00495C66">
      <w:r>
        <w:t>MT946551.1</w:t>
      </w:r>
      <w:r>
        <w:tab/>
        <w:t>68533</w:t>
      </w:r>
      <w:r>
        <w:tab/>
        <w:t>68533</w:t>
      </w:r>
      <w:r>
        <w:tab/>
        <w:t>1</w:t>
      </w:r>
      <w:r>
        <w:tab/>
        <w:t>77</w:t>
      </w:r>
      <w:r>
        <w:tab/>
        <w:t>0</w:t>
      </w:r>
      <w:r>
        <w:tab/>
        <w:t>0</w:t>
      </w:r>
      <w:r>
        <w:tab/>
        <w:t>AGAAACGGCTA</w:t>
      </w:r>
    </w:p>
    <w:p w14:paraId="72859325" w14:textId="77777777" w:rsidR="00495C66" w:rsidRDefault="00495C66" w:rsidP="00495C66">
      <w:r>
        <w:t>MT946551.1</w:t>
      </w:r>
      <w:r>
        <w:tab/>
        <w:t>68705</w:t>
      </w:r>
      <w:r>
        <w:tab/>
        <w:t>68708</w:t>
      </w:r>
      <w:r>
        <w:tab/>
        <w:t>2</w:t>
      </w:r>
      <w:r>
        <w:tab/>
        <w:t>192</w:t>
      </w:r>
      <w:r>
        <w:tab/>
        <w:t>0</w:t>
      </w:r>
      <w:r>
        <w:tab/>
        <w:t>0</w:t>
      </w:r>
      <w:r>
        <w:tab/>
        <w:t>GGTTTCGACGAGTT</w:t>
      </w:r>
    </w:p>
    <w:p w14:paraId="096AEC0E" w14:textId="77777777" w:rsidR="00495C66" w:rsidRDefault="00495C66" w:rsidP="00495C66">
      <w:r>
        <w:t>MT946551.1</w:t>
      </w:r>
      <w:r>
        <w:tab/>
        <w:t>68747</w:t>
      </w:r>
      <w:r>
        <w:tab/>
        <w:t>68747</w:t>
      </w:r>
      <w:r>
        <w:tab/>
        <w:t>1</w:t>
      </w:r>
      <w:r>
        <w:tab/>
        <w:t>83</w:t>
      </w:r>
      <w:r>
        <w:tab/>
        <w:t>0</w:t>
      </w:r>
      <w:r>
        <w:tab/>
        <w:t>0</w:t>
      </w:r>
      <w:r>
        <w:tab/>
        <w:t>AAGACCGAAAT</w:t>
      </w:r>
    </w:p>
    <w:p w14:paraId="65EE8111" w14:textId="77777777" w:rsidR="00495C66" w:rsidRDefault="00495C66" w:rsidP="00495C66">
      <w:r>
        <w:t>MT946551.1</w:t>
      </w:r>
      <w:r>
        <w:tab/>
        <w:t>68768</w:t>
      </w:r>
      <w:r>
        <w:tab/>
        <w:t>68768</w:t>
      </w:r>
      <w:r>
        <w:tab/>
        <w:t>1</w:t>
      </w:r>
      <w:r>
        <w:tab/>
        <w:t>83</w:t>
      </w:r>
      <w:r>
        <w:tab/>
        <w:t>0</w:t>
      </w:r>
      <w:r>
        <w:tab/>
        <w:t>0</w:t>
      </w:r>
      <w:r>
        <w:tab/>
        <w:t>GTATCCGATGA</w:t>
      </w:r>
    </w:p>
    <w:p w14:paraId="09DA5AEC" w14:textId="77777777" w:rsidR="00495C66" w:rsidRDefault="00495C66" w:rsidP="00495C66">
      <w:r>
        <w:t>MT946551.1</w:t>
      </w:r>
      <w:r>
        <w:tab/>
        <w:t>68921</w:t>
      </w:r>
      <w:r>
        <w:tab/>
        <w:t>68933</w:t>
      </w:r>
      <w:r>
        <w:tab/>
        <w:t>3</w:t>
      </w:r>
      <w:r>
        <w:tab/>
        <w:t>297</w:t>
      </w:r>
      <w:r>
        <w:tab/>
        <w:t>0</w:t>
      </w:r>
      <w:r>
        <w:tab/>
        <w:t>0</w:t>
      </w:r>
      <w:r>
        <w:tab/>
        <w:t>ATTACCGAATTAGTCGTCGAATA</w:t>
      </w:r>
    </w:p>
    <w:p w14:paraId="18DEB8DF" w14:textId="77777777" w:rsidR="00495C66" w:rsidRDefault="00495C66" w:rsidP="00495C66">
      <w:r>
        <w:lastRenderedPageBreak/>
        <w:t>MT946551.1</w:t>
      </w:r>
      <w:r>
        <w:tab/>
        <w:t>69091</w:t>
      </w:r>
      <w:r>
        <w:tab/>
        <w:t>69098</w:t>
      </w:r>
      <w:r>
        <w:tab/>
        <w:t>2</w:t>
      </w:r>
      <w:r>
        <w:tab/>
        <w:t>138</w:t>
      </w:r>
      <w:r>
        <w:tab/>
        <w:t>0</w:t>
      </w:r>
      <w:r>
        <w:tab/>
        <w:t>0</w:t>
      </w:r>
      <w:r>
        <w:tab/>
        <w:t>TCTTCCGGGTGCCGCCAA</w:t>
      </w:r>
    </w:p>
    <w:p w14:paraId="33671223" w14:textId="77777777" w:rsidR="00495C66" w:rsidRDefault="00495C66" w:rsidP="00495C66">
      <w:r>
        <w:t>MT946551.1</w:t>
      </w:r>
      <w:r>
        <w:tab/>
        <w:t>69275</w:t>
      </w:r>
      <w:r>
        <w:tab/>
        <w:t>69300</w:t>
      </w:r>
      <w:r>
        <w:tab/>
        <w:t>5</w:t>
      </w:r>
      <w:r>
        <w:tab/>
        <w:t>545</w:t>
      </w:r>
      <w:r>
        <w:tab/>
        <w:t>0</w:t>
      </w:r>
      <w:r>
        <w:tab/>
        <w:t>0</w:t>
      </w:r>
      <w:r>
        <w:tab/>
        <w:t>ACATACGATATCTTCGGTATCGAGGCCGCTCGTGAA</w:t>
      </w:r>
    </w:p>
    <w:p w14:paraId="142F9B5D" w14:textId="77777777" w:rsidR="00495C66" w:rsidRDefault="00495C66" w:rsidP="00495C66">
      <w:r>
        <w:t>MT946551.1</w:t>
      </w:r>
      <w:r>
        <w:tab/>
        <w:t>69314</w:t>
      </w:r>
      <w:r>
        <w:tab/>
        <w:t>69314</w:t>
      </w:r>
      <w:r>
        <w:tab/>
        <w:t>1</w:t>
      </w:r>
      <w:r>
        <w:tab/>
        <w:t>112</w:t>
      </w:r>
      <w:r>
        <w:tab/>
        <w:t>0</w:t>
      </w:r>
      <w:r>
        <w:tab/>
        <w:t>0</w:t>
      </w:r>
      <w:r>
        <w:tab/>
        <w:t>TTGTGCGAAGC</w:t>
      </w:r>
    </w:p>
    <w:p w14:paraId="0167FFAD" w14:textId="77777777" w:rsidR="00495C66" w:rsidRDefault="00495C66" w:rsidP="00495C66">
      <w:r>
        <w:t>MT946551.1</w:t>
      </w:r>
      <w:r>
        <w:tab/>
        <w:t>69431</w:t>
      </w:r>
      <w:r>
        <w:tab/>
        <w:t>69434</w:t>
      </w:r>
      <w:r>
        <w:tab/>
        <w:t>2</w:t>
      </w:r>
      <w:r>
        <w:tab/>
        <w:t>198</w:t>
      </w:r>
      <w:r>
        <w:tab/>
        <w:t>0</w:t>
      </w:r>
      <w:r>
        <w:tab/>
        <w:t>0</w:t>
      </w:r>
      <w:r>
        <w:tab/>
        <w:t>AAGTTCGGCGCAGC</w:t>
      </w:r>
    </w:p>
    <w:p w14:paraId="0DC84EDE" w14:textId="77777777" w:rsidR="00495C66" w:rsidRDefault="00495C66" w:rsidP="00495C66">
      <w:r>
        <w:t>MT946551.1</w:t>
      </w:r>
      <w:r>
        <w:tab/>
        <w:t>69460</w:t>
      </w:r>
      <w:r>
        <w:tab/>
        <w:t>69464</w:t>
      </w:r>
      <w:r>
        <w:tab/>
        <w:t>2</w:t>
      </w:r>
      <w:r>
        <w:tab/>
        <w:t>202</w:t>
      </w:r>
      <w:r>
        <w:tab/>
        <w:t>0</w:t>
      </w:r>
      <w:r>
        <w:tab/>
        <w:t>0</w:t>
      </w:r>
      <w:r>
        <w:tab/>
        <w:t>AGCTACGTTCGGAGA</w:t>
      </w:r>
    </w:p>
    <w:p w14:paraId="588644E8" w14:textId="77777777" w:rsidR="00495C66" w:rsidRDefault="00495C66" w:rsidP="00495C66">
      <w:r>
        <w:t>MT946551.1</w:t>
      </w:r>
      <w:r>
        <w:tab/>
        <w:t>69488</w:t>
      </w:r>
      <w:r>
        <w:tab/>
        <w:t>69490</w:t>
      </w:r>
      <w:r>
        <w:tab/>
        <w:t>2</w:t>
      </w:r>
      <w:r>
        <w:tab/>
        <w:t>110</w:t>
      </w:r>
      <w:r>
        <w:tab/>
        <w:t>0</w:t>
      </w:r>
      <w:r>
        <w:tab/>
        <w:t>0</w:t>
      </w:r>
      <w:r>
        <w:tab/>
        <w:t>TTAAACGCGGCTC</w:t>
      </w:r>
    </w:p>
    <w:p w14:paraId="320E6EB5" w14:textId="77777777" w:rsidR="00495C66" w:rsidRDefault="00495C66" w:rsidP="00495C66">
      <w:r>
        <w:t>MT946551.1</w:t>
      </w:r>
      <w:r>
        <w:tab/>
        <w:t>69860</w:t>
      </w:r>
      <w:r>
        <w:tab/>
        <w:t>69860</w:t>
      </w:r>
      <w:r>
        <w:tab/>
        <w:t>1</w:t>
      </w:r>
      <w:r>
        <w:tab/>
        <w:t>105</w:t>
      </w:r>
      <w:r>
        <w:tab/>
        <w:t>0</w:t>
      </w:r>
      <w:r>
        <w:tab/>
        <w:t>0</w:t>
      </w:r>
      <w:r>
        <w:tab/>
        <w:t>ACTCCCGCAGC</w:t>
      </w:r>
    </w:p>
    <w:p w14:paraId="6EB9DFA1" w14:textId="77777777" w:rsidR="00495C66" w:rsidRDefault="00495C66" w:rsidP="00495C66">
      <w:r>
        <w:t>MT946551.1</w:t>
      </w:r>
      <w:r>
        <w:tab/>
        <w:t>69880</w:t>
      </w:r>
      <w:r>
        <w:tab/>
        <w:t>69891</w:t>
      </w:r>
      <w:r>
        <w:tab/>
        <w:t>3</w:t>
      </w:r>
      <w:r>
        <w:tab/>
        <w:t>324</w:t>
      </w:r>
      <w:r>
        <w:tab/>
        <w:t>0</w:t>
      </w:r>
      <w:r>
        <w:tab/>
        <w:t>0</w:t>
      </w:r>
      <w:r>
        <w:tab/>
        <w:t>CAACACGGGCTCGTTTCGTTGA</w:t>
      </w:r>
    </w:p>
    <w:p w14:paraId="6BC5276F" w14:textId="77777777" w:rsidR="00495C66" w:rsidRDefault="00495C66" w:rsidP="00495C66">
      <w:r>
        <w:t>MT946551.1</w:t>
      </w:r>
      <w:r>
        <w:tab/>
        <w:t>69916</w:t>
      </w:r>
      <w:r>
        <w:tab/>
        <w:t>69925</w:t>
      </w:r>
      <w:r>
        <w:tab/>
        <w:t>3</w:t>
      </w:r>
      <w:r>
        <w:tab/>
        <w:t>318</w:t>
      </w:r>
      <w:r>
        <w:tab/>
        <w:t>0</w:t>
      </w:r>
      <w:r>
        <w:tab/>
        <w:t>0</w:t>
      </w:r>
      <w:r>
        <w:tab/>
        <w:t>AAAGGCGGTTACGTCGTCAA</w:t>
      </w:r>
    </w:p>
    <w:p w14:paraId="0586C896" w14:textId="77777777" w:rsidR="00495C66" w:rsidRDefault="00495C66" w:rsidP="00495C66">
      <w:r>
        <w:t>MT946551.1</w:t>
      </w:r>
      <w:r>
        <w:tab/>
        <w:t>70158</w:t>
      </w:r>
      <w:r>
        <w:tab/>
        <w:t>70158</w:t>
      </w:r>
      <w:r>
        <w:tab/>
        <w:t>1</w:t>
      </w:r>
      <w:r>
        <w:tab/>
        <w:t>104</w:t>
      </w:r>
      <w:r>
        <w:tab/>
        <w:t>0</w:t>
      </w:r>
      <w:r>
        <w:tab/>
        <w:t>0</w:t>
      </w:r>
      <w:r>
        <w:tab/>
        <w:t>TTGAACGTAGT</w:t>
      </w:r>
    </w:p>
    <w:p w14:paraId="1EC9CE54" w14:textId="77777777" w:rsidR="00495C66" w:rsidRDefault="00495C66" w:rsidP="00495C66">
      <w:r>
        <w:t>MT946551.1</w:t>
      </w:r>
      <w:r>
        <w:tab/>
        <w:t>70228</w:t>
      </w:r>
      <w:r>
        <w:tab/>
        <w:t>70237</w:t>
      </w:r>
      <w:r>
        <w:tab/>
        <w:t>3</w:t>
      </w:r>
      <w:r>
        <w:tab/>
        <w:t>318</w:t>
      </w:r>
      <w:r>
        <w:tab/>
        <w:t>0</w:t>
      </w:r>
      <w:r>
        <w:tab/>
        <w:t>0</w:t>
      </w:r>
      <w:r>
        <w:tab/>
        <w:t>TTTATCGGTAAACGCGTGTA</w:t>
      </w:r>
    </w:p>
    <w:p w14:paraId="3EFD29F5" w14:textId="77777777" w:rsidR="00495C66" w:rsidRDefault="00495C66" w:rsidP="00495C66">
      <w:r>
        <w:t>MT946551.1</w:t>
      </w:r>
      <w:r>
        <w:tab/>
        <w:t>70411</w:t>
      </w:r>
      <w:r>
        <w:tab/>
        <w:t>70418</w:t>
      </w:r>
      <w:r>
        <w:tab/>
        <w:t>2</w:t>
      </w:r>
      <w:r>
        <w:tab/>
        <w:t>176</w:t>
      </w:r>
      <w:r>
        <w:tab/>
        <w:t>0</w:t>
      </w:r>
      <w:r>
        <w:tab/>
        <w:t>0</w:t>
      </w:r>
      <w:r>
        <w:tab/>
        <w:t>AAATACGGTTAACGATTG</w:t>
      </w:r>
    </w:p>
    <w:p w14:paraId="113F73C0" w14:textId="77777777" w:rsidR="00495C66" w:rsidRDefault="00495C66" w:rsidP="00495C66">
      <w:r>
        <w:t>MT946551.1</w:t>
      </w:r>
      <w:r>
        <w:tab/>
        <w:t>70792</w:t>
      </w:r>
      <w:r>
        <w:tab/>
        <w:t>70798</w:t>
      </w:r>
      <w:r>
        <w:tab/>
        <w:t>2</w:t>
      </w:r>
      <w:r>
        <w:tab/>
        <w:t>192</w:t>
      </w:r>
      <w:r>
        <w:tab/>
        <w:t>0</w:t>
      </w:r>
      <w:r>
        <w:tab/>
        <w:t>0</w:t>
      </w:r>
      <w:r>
        <w:tab/>
        <w:t>AAATGCGGTAACGAATG</w:t>
      </w:r>
    </w:p>
    <w:p w14:paraId="4A4834C3" w14:textId="77777777" w:rsidR="00495C66" w:rsidRDefault="00495C66" w:rsidP="00495C66">
      <w:r>
        <w:t>MT946551.1</w:t>
      </w:r>
      <w:r>
        <w:tab/>
        <w:t>70934</w:t>
      </w:r>
      <w:r>
        <w:tab/>
        <w:t>70936</w:t>
      </w:r>
      <w:r>
        <w:tab/>
        <w:t>2</w:t>
      </w:r>
      <w:r>
        <w:tab/>
        <w:t>162</w:t>
      </w:r>
      <w:r>
        <w:tab/>
        <w:t>0</w:t>
      </w:r>
      <w:r>
        <w:tab/>
        <w:t>0</w:t>
      </w:r>
      <w:r>
        <w:tab/>
        <w:t>GTAAACGCGTACA</w:t>
      </w:r>
    </w:p>
    <w:p w14:paraId="4F1CF687" w14:textId="77777777" w:rsidR="00495C66" w:rsidRDefault="00495C66" w:rsidP="00495C66">
      <w:r>
        <w:t>MT946551.1</w:t>
      </w:r>
      <w:r>
        <w:tab/>
        <w:t>70970</w:t>
      </w:r>
      <w:r>
        <w:tab/>
        <w:t>70970</w:t>
      </w:r>
      <w:r>
        <w:tab/>
        <w:t>1</w:t>
      </w:r>
      <w:r>
        <w:tab/>
        <w:t>78</w:t>
      </w:r>
      <w:r>
        <w:tab/>
        <w:t>0</w:t>
      </w:r>
      <w:r>
        <w:tab/>
        <w:t>0</w:t>
      </w:r>
      <w:r>
        <w:tab/>
        <w:t>GCTGCCGTTCC</w:t>
      </w:r>
    </w:p>
    <w:p w14:paraId="252A8325" w14:textId="77777777" w:rsidR="00495C66" w:rsidRDefault="00495C66" w:rsidP="00495C66">
      <w:r>
        <w:t>MT946551.1</w:t>
      </w:r>
      <w:r>
        <w:tab/>
        <w:t>70994</w:t>
      </w:r>
      <w:r>
        <w:tab/>
        <w:t>70994</w:t>
      </w:r>
      <w:r>
        <w:tab/>
        <w:t>1</w:t>
      </w:r>
      <w:r>
        <w:tab/>
        <w:t>95</w:t>
      </w:r>
      <w:r>
        <w:tab/>
        <w:t>0</w:t>
      </w:r>
      <w:r>
        <w:tab/>
        <w:t>0</w:t>
      </w:r>
      <w:r>
        <w:tab/>
        <w:t>AAATTCGGTTT</w:t>
      </w:r>
    </w:p>
    <w:p w14:paraId="6AF5DDB5" w14:textId="77777777" w:rsidR="00495C66" w:rsidRDefault="00495C66" w:rsidP="00495C66">
      <w:r>
        <w:t>MT946551.1</w:t>
      </w:r>
      <w:r>
        <w:tab/>
        <w:t>71031</w:t>
      </w:r>
      <w:r>
        <w:tab/>
        <w:t>71038</w:t>
      </w:r>
      <w:r>
        <w:tab/>
        <w:t>2</w:t>
      </w:r>
      <w:r>
        <w:tab/>
        <w:t>174</w:t>
      </w:r>
      <w:r>
        <w:tab/>
        <w:t>0</w:t>
      </w:r>
      <w:r>
        <w:tab/>
        <w:t>0</w:t>
      </w:r>
      <w:r>
        <w:tab/>
        <w:t>CAAGTCGAGGATCGTGTT</w:t>
      </w:r>
    </w:p>
    <w:p w14:paraId="75475C97" w14:textId="77777777" w:rsidR="00495C66" w:rsidRDefault="00495C66" w:rsidP="00495C66">
      <w:r>
        <w:t>MT946551.1</w:t>
      </w:r>
      <w:r>
        <w:tab/>
        <w:t>71092</w:t>
      </w:r>
      <w:r>
        <w:tab/>
        <w:t>71098</w:t>
      </w:r>
      <w:r>
        <w:tab/>
        <w:t>2</w:t>
      </w:r>
      <w:r>
        <w:tab/>
        <w:t>208</w:t>
      </w:r>
      <w:r>
        <w:tab/>
        <w:t>0</w:t>
      </w:r>
      <w:r>
        <w:tab/>
        <w:t>0</w:t>
      </w:r>
      <w:r>
        <w:tab/>
        <w:t>CATTTCGTTTTCGATTC</w:t>
      </w:r>
    </w:p>
    <w:p w14:paraId="4DB8062A" w14:textId="77777777" w:rsidR="00495C66" w:rsidRDefault="00495C66" w:rsidP="00495C66">
      <w:r>
        <w:t>MT946551.1</w:t>
      </w:r>
      <w:r>
        <w:tab/>
        <w:t>71161</w:t>
      </w:r>
      <w:r>
        <w:tab/>
        <w:t>71174</w:t>
      </w:r>
      <w:r>
        <w:tab/>
        <w:t>3</w:t>
      </w:r>
      <w:r>
        <w:tab/>
        <w:t>339</w:t>
      </w:r>
      <w:r>
        <w:tab/>
        <w:t>0</w:t>
      </w:r>
      <w:r>
        <w:tab/>
        <w:t>0</w:t>
      </w:r>
      <w:r>
        <w:tab/>
        <w:t>ATCTACGATGTTCAGCGCCGTAGT</w:t>
      </w:r>
    </w:p>
    <w:p w14:paraId="27D15619" w14:textId="77777777" w:rsidR="00495C66" w:rsidRDefault="00495C66" w:rsidP="00495C66">
      <w:r>
        <w:t>MT946551.1</w:t>
      </w:r>
      <w:r>
        <w:tab/>
        <w:t>71747</w:t>
      </w:r>
      <w:r>
        <w:tab/>
        <w:t>71750</w:t>
      </w:r>
      <w:r>
        <w:tab/>
        <w:t>2</w:t>
      </w:r>
      <w:r>
        <w:tab/>
        <w:t>214</w:t>
      </w:r>
      <w:r>
        <w:tab/>
        <w:t>0</w:t>
      </w:r>
      <w:r>
        <w:tab/>
        <w:t>0</w:t>
      </w:r>
      <w:r>
        <w:tab/>
        <w:t>TTCACCGCCGCCAT</w:t>
      </w:r>
    </w:p>
    <w:p w14:paraId="24E0B295" w14:textId="77777777" w:rsidR="00495C66" w:rsidRDefault="00495C66" w:rsidP="00495C66">
      <w:r>
        <w:lastRenderedPageBreak/>
        <w:t>MT946551.1</w:t>
      </w:r>
      <w:r>
        <w:tab/>
        <w:t>71806</w:t>
      </w:r>
      <w:r>
        <w:tab/>
        <w:t>71806</w:t>
      </w:r>
      <w:r>
        <w:tab/>
        <w:t>1</w:t>
      </w:r>
      <w:r>
        <w:tab/>
        <w:t>106</w:t>
      </w:r>
      <w:r>
        <w:tab/>
        <w:t>0</w:t>
      </w:r>
      <w:r>
        <w:tab/>
        <w:t>0</w:t>
      </w:r>
      <w:r>
        <w:tab/>
        <w:t>ATTTTCGTCTA</w:t>
      </w:r>
    </w:p>
    <w:p w14:paraId="5B2FCC21" w14:textId="77777777" w:rsidR="00495C66" w:rsidRDefault="00495C66" w:rsidP="00495C66">
      <w:r>
        <w:t>MT946551.1</w:t>
      </w:r>
      <w:r>
        <w:tab/>
        <w:t>72022</w:t>
      </w:r>
      <w:r>
        <w:tab/>
        <w:t>72022</w:t>
      </w:r>
      <w:r>
        <w:tab/>
        <w:t>1</w:t>
      </w:r>
      <w:r>
        <w:tab/>
        <w:t>114</w:t>
      </w:r>
      <w:r>
        <w:tab/>
        <w:t>0</w:t>
      </w:r>
      <w:r>
        <w:tab/>
        <w:t>0</w:t>
      </w:r>
      <w:r>
        <w:tab/>
        <w:t>GAAAACGTATA</w:t>
      </w:r>
    </w:p>
    <w:p w14:paraId="53B6EB33" w14:textId="77777777" w:rsidR="00495C66" w:rsidRDefault="00495C66" w:rsidP="00495C66">
      <w:r>
        <w:t>MT946551.1</w:t>
      </w:r>
      <w:r>
        <w:tab/>
        <w:t>72190</w:t>
      </w:r>
      <w:r>
        <w:tab/>
        <w:t>72197</w:t>
      </w:r>
      <w:r>
        <w:tab/>
        <w:t>2</w:t>
      </w:r>
      <w:r>
        <w:tab/>
        <w:t>200</w:t>
      </w:r>
      <w:r>
        <w:tab/>
        <w:t>0</w:t>
      </w:r>
      <w:r>
        <w:tab/>
        <w:t>0</w:t>
      </w:r>
      <w:r>
        <w:tab/>
        <w:t>ATCTTCGTCACACGTTAG</w:t>
      </w:r>
    </w:p>
    <w:p w14:paraId="2B69DBDF" w14:textId="77777777" w:rsidR="00495C66" w:rsidRDefault="00495C66" w:rsidP="00495C66">
      <w:r>
        <w:t>MT946551.1</w:t>
      </w:r>
      <w:r>
        <w:tab/>
        <w:t>72355</w:t>
      </w:r>
      <w:r>
        <w:tab/>
        <w:t>72360</w:t>
      </w:r>
      <w:r>
        <w:tab/>
        <w:t>3</w:t>
      </w:r>
      <w:r>
        <w:tab/>
        <w:t>324</w:t>
      </w:r>
      <w:r>
        <w:tab/>
        <w:t>0</w:t>
      </w:r>
      <w:r>
        <w:tab/>
        <w:t>0</w:t>
      </w:r>
      <w:r>
        <w:tab/>
        <w:t>CTCTTCGCCGCGACTT</w:t>
      </w:r>
    </w:p>
    <w:p w14:paraId="1724B369" w14:textId="77777777" w:rsidR="00495C66" w:rsidRDefault="00495C66" w:rsidP="00495C66">
      <w:r>
        <w:t>MT946551.1</w:t>
      </w:r>
      <w:r>
        <w:tab/>
        <w:t>72632</w:t>
      </w:r>
      <w:r>
        <w:tab/>
        <w:t>72632</w:t>
      </w:r>
      <w:r>
        <w:tab/>
        <w:t>1</w:t>
      </w:r>
      <w:r>
        <w:tab/>
        <w:t>101</w:t>
      </w:r>
      <w:r>
        <w:tab/>
        <w:t>0</w:t>
      </w:r>
      <w:r>
        <w:tab/>
        <w:t>0</w:t>
      </w:r>
      <w:r>
        <w:tab/>
        <w:t>AAGTCCGCACT</w:t>
      </w:r>
    </w:p>
    <w:p w14:paraId="76037BDD" w14:textId="77777777" w:rsidR="00495C66" w:rsidRDefault="00495C66" w:rsidP="00495C66">
      <w:r>
        <w:t>MT946551.1</w:t>
      </w:r>
      <w:r>
        <w:tab/>
        <w:t>72977</w:t>
      </w:r>
      <w:r>
        <w:tab/>
        <w:t>72985</w:t>
      </w:r>
      <w:r>
        <w:tab/>
        <w:t>2</w:t>
      </w:r>
      <w:r>
        <w:tab/>
        <w:t>218</w:t>
      </w:r>
      <w:r>
        <w:tab/>
        <w:t>0</w:t>
      </w:r>
      <w:r>
        <w:tab/>
        <w:t>0</w:t>
      </w:r>
      <w:r>
        <w:tab/>
        <w:t>TTAAACGTGGAAACGATAA</w:t>
      </w:r>
    </w:p>
    <w:p w14:paraId="7EB3BA61" w14:textId="77777777" w:rsidR="00495C66" w:rsidRDefault="00495C66" w:rsidP="00495C66">
      <w:r>
        <w:t>MT946551.1</w:t>
      </w:r>
      <w:r>
        <w:tab/>
        <w:t>73006</w:t>
      </w:r>
      <w:r>
        <w:tab/>
        <w:t>73012</w:t>
      </w:r>
      <w:r>
        <w:tab/>
        <w:t>2</w:t>
      </w:r>
      <w:r>
        <w:tab/>
        <w:t>158</w:t>
      </w:r>
      <w:r>
        <w:tab/>
        <w:t>0</w:t>
      </w:r>
      <w:r>
        <w:tab/>
        <w:t>0</w:t>
      </w:r>
      <w:r>
        <w:tab/>
        <w:t>AATCACGTCAGCGGCAT</w:t>
      </w:r>
    </w:p>
    <w:p w14:paraId="5002070F" w14:textId="77777777" w:rsidR="00495C66" w:rsidRDefault="00495C66" w:rsidP="00495C66">
      <w:r>
        <w:t>MT946551.1</w:t>
      </w:r>
      <w:r>
        <w:tab/>
        <w:t>73169</w:t>
      </w:r>
      <w:r>
        <w:tab/>
        <w:t>73174</w:t>
      </w:r>
      <w:r>
        <w:tab/>
        <w:t>2</w:t>
      </w:r>
      <w:r>
        <w:tab/>
        <w:t>208</w:t>
      </w:r>
      <w:r>
        <w:tab/>
        <w:t>0</w:t>
      </w:r>
      <w:r>
        <w:tab/>
        <w:t>0</w:t>
      </w:r>
      <w:r>
        <w:tab/>
        <w:t>TCACACGGTGCGAATT</w:t>
      </w:r>
    </w:p>
    <w:p w14:paraId="78D5B2F9" w14:textId="77777777" w:rsidR="00495C66" w:rsidRDefault="00495C66" w:rsidP="00495C66">
      <w:r>
        <w:t>MT946551.1</w:t>
      </w:r>
      <w:r>
        <w:tab/>
        <w:t>73242</w:t>
      </w:r>
      <w:r>
        <w:tab/>
        <w:t>73242</w:t>
      </w:r>
      <w:r>
        <w:tab/>
        <w:t>1</w:t>
      </w:r>
      <w:r>
        <w:tab/>
        <w:t>91</w:t>
      </w:r>
      <w:r>
        <w:tab/>
        <w:t>0</w:t>
      </w:r>
      <w:r>
        <w:tab/>
        <w:t>0</w:t>
      </w:r>
      <w:r>
        <w:tab/>
        <w:t>TTTTGCGTTTC</w:t>
      </w:r>
    </w:p>
    <w:p w14:paraId="393FE335" w14:textId="77777777" w:rsidR="00495C66" w:rsidRDefault="00495C66" w:rsidP="00495C66">
      <w:r>
        <w:t>MT946551.1</w:t>
      </w:r>
      <w:r>
        <w:tab/>
        <w:t>73261</w:t>
      </w:r>
      <w:r>
        <w:tab/>
        <w:t>73270</w:t>
      </w:r>
      <w:r>
        <w:tab/>
        <w:t>3</w:t>
      </w:r>
      <w:r>
        <w:tab/>
        <w:t>210</w:t>
      </w:r>
      <w:r>
        <w:tab/>
        <w:t>0</w:t>
      </w:r>
      <w:r>
        <w:tab/>
        <w:t>0</w:t>
      </w:r>
      <w:r>
        <w:tab/>
        <w:t>AGGCTCGTCTCTCGCGATGA</w:t>
      </w:r>
    </w:p>
    <w:p w14:paraId="62FC3FB2" w14:textId="77777777" w:rsidR="00495C66" w:rsidRDefault="00495C66" w:rsidP="00495C66">
      <w:r>
        <w:t>MT946551.1</w:t>
      </w:r>
      <w:r>
        <w:tab/>
        <w:t>73940</w:t>
      </w:r>
      <w:r>
        <w:tab/>
        <w:t>73942</w:t>
      </w:r>
      <w:r>
        <w:tab/>
        <w:t>2</w:t>
      </w:r>
      <w:r>
        <w:tab/>
        <w:t>84</w:t>
      </w:r>
      <w:r>
        <w:tab/>
        <w:t>0</w:t>
      </w:r>
      <w:r>
        <w:tab/>
        <w:t>0</w:t>
      </w:r>
      <w:r>
        <w:tab/>
        <w:t>TCATCCGCGTCAA</w:t>
      </w:r>
    </w:p>
    <w:p w14:paraId="02246888" w14:textId="77777777" w:rsidR="00495C66" w:rsidRDefault="00495C66" w:rsidP="00495C66">
      <w:r>
        <w:t>MT946551.1</w:t>
      </w:r>
      <w:r>
        <w:tab/>
        <w:t>74000</w:t>
      </w:r>
      <w:r>
        <w:tab/>
        <w:t>74005</w:t>
      </w:r>
      <w:r>
        <w:tab/>
        <w:t>2</w:t>
      </w:r>
      <w:r>
        <w:tab/>
        <w:t>190</w:t>
      </w:r>
      <w:r>
        <w:tab/>
        <w:t>0</w:t>
      </w:r>
      <w:r>
        <w:tab/>
        <w:t>0</w:t>
      </w:r>
      <w:r>
        <w:tab/>
        <w:t>ATAGTCGATACGTTAT</w:t>
      </w:r>
    </w:p>
    <w:p w14:paraId="49CAED37" w14:textId="77777777" w:rsidR="00495C66" w:rsidRDefault="00495C66" w:rsidP="00495C66">
      <w:r>
        <w:t>MT946551.1</w:t>
      </w:r>
      <w:r>
        <w:tab/>
        <w:t>74325</w:t>
      </w:r>
      <w:r>
        <w:tab/>
        <w:t>74333</w:t>
      </w:r>
      <w:r>
        <w:tab/>
        <w:t>2</w:t>
      </w:r>
      <w:r>
        <w:tab/>
        <w:t>202</w:t>
      </w:r>
      <w:r>
        <w:tab/>
        <w:t>0</w:t>
      </w:r>
      <w:r>
        <w:tab/>
        <w:t>0</w:t>
      </w:r>
      <w:r>
        <w:tab/>
        <w:t>TGTATCGTAATGGCGTGGT</w:t>
      </w:r>
    </w:p>
    <w:p w14:paraId="08FB3F96" w14:textId="77777777" w:rsidR="00495C66" w:rsidRDefault="00495C66" w:rsidP="00495C66">
      <w:r>
        <w:t>MT946551.1</w:t>
      </w:r>
      <w:r>
        <w:tab/>
        <w:t>74430</w:t>
      </w:r>
      <w:r>
        <w:tab/>
        <w:t>74430</w:t>
      </w:r>
      <w:r>
        <w:tab/>
        <w:t>1</w:t>
      </w:r>
      <w:r>
        <w:tab/>
        <w:t>88</w:t>
      </w:r>
      <w:r>
        <w:tab/>
        <w:t>0</w:t>
      </w:r>
      <w:r>
        <w:tab/>
        <w:t>0</w:t>
      </w:r>
      <w:r>
        <w:tab/>
        <w:t>AAAAACGAGGA</w:t>
      </w:r>
    </w:p>
    <w:p w14:paraId="29C3177D" w14:textId="77777777" w:rsidR="00495C66" w:rsidRDefault="00495C66" w:rsidP="00495C66">
      <w:r>
        <w:t>MT946551.1</w:t>
      </w:r>
      <w:r>
        <w:tab/>
        <w:t>74646</w:t>
      </w:r>
      <w:r>
        <w:tab/>
        <w:t>74658</w:t>
      </w:r>
      <w:r>
        <w:tab/>
        <w:t>3</w:t>
      </w:r>
      <w:r>
        <w:tab/>
        <w:t>324</w:t>
      </w:r>
      <w:r>
        <w:tab/>
        <w:t>0</w:t>
      </w:r>
      <w:r>
        <w:tab/>
        <w:t>0</w:t>
      </w:r>
      <w:r>
        <w:tab/>
        <w:t>GAGCTCGATGATAGCGACGGGGA</w:t>
      </w:r>
    </w:p>
    <w:p w14:paraId="3C68E084" w14:textId="77777777" w:rsidR="00495C66" w:rsidRDefault="00495C66" w:rsidP="00495C66">
      <w:r>
        <w:t>MT946551.1</w:t>
      </w:r>
      <w:r>
        <w:tab/>
        <w:t>75178</w:t>
      </w:r>
      <w:r>
        <w:tab/>
        <w:t>75183</w:t>
      </w:r>
      <w:r>
        <w:tab/>
        <w:t>2</w:t>
      </w:r>
      <w:r>
        <w:tab/>
        <w:t>208</w:t>
      </w:r>
      <w:r>
        <w:tab/>
        <w:t>0</w:t>
      </w:r>
      <w:r>
        <w:tab/>
        <w:t>0</w:t>
      </w:r>
      <w:r>
        <w:tab/>
        <w:t>AGAATCGCAACGCTAA</w:t>
      </w:r>
    </w:p>
    <w:p w14:paraId="1E79F415" w14:textId="77777777" w:rsidR="00495C66" w:rsidRDefault="00495C66" w:rsidP="00495C66">
      <w:r>
        <w:t>MT946551.1</w:t>
      </w:r>
      <w:r>
        <w:tab/>
        <w:t>75567</w:t>
      </w:r>
      <w:r>
        <w:tab/>
        <w:t>75567</w:t>
      </w:r>
      <w:r>
        <w:tab/>
        <w:t>1</w:t>
      </w:r>
      <w:r>
        <w:tab/>
        <w:t>107</w:t>
      </w:r>
      <w:r>
        <w:tab/>
        <w:t>0</w:t>
      </w:r>
      <w:r>
        <w:tab/>
        <w:t>0</w:t>
      </w:r>
      <w:r>
        <w:tab/>
        <w:t>GTATACGAATG</w:t>
      </w:r>
    </w:p>
    <w:p w14:paraId="47959216" w14:textId="77777777" w:rsidR="00495C66" w:rsidRDefault="00495C66" w:rsidP="00495C66">
      <w:r>
        <w:t>MT946551.1</w:t>
      </w:r>
      <w:r>
        <w:tab/>
        <w:t>75607</w:t>
      </w:r>
      <w:r>
        <w:tab/>
        <w:t>75611</w:t>
      </w:r>
      <w:r>
        <w:tab/>
        <w:t>2</w:t>
      </w:r>
      <w:r>
        <w:tab/>
        <w:t>168</w:t>
      </w:r>
      <w:r>
        <w:tab/>
        <w:t>0</w:t>
      </w:r>
      <w:r>
        <w:tab/>
        <w:t>0</w:t>
      </w:r>
      <w:r>
        <w:tab/>
        <w:t>ATCTCCGAACGTATG</w:t>
      </w:r>
    </w:p>
    <w:p w14:paraId="50122245" w14:textId="77777777" w:rsidR="00495C66" w:rsidRDefault="00495C66" w:rsidP="00495C66">
      <w:r>
        <w:t>MT946551.1</w:t>
      </w:r>
      <w:r>
        <w:tab/>
        <w:t>75852</w:t>
      </w:r>
      <w:r>
        <w:tab/>
        <w:t>75861</w:t>
      </w:r>
      <w:r>
        <w:tab/>
        <w:t>2</w:t>
      </w:r>
      <w:r>
        <w:tab/>
        <w:t>122</w:t>
      </w:r>
      <w:r>
        <w:tab/>
        <w:t>0</w:t>
      </w:r>
      <w:r>
        <w:tab/>
        <w:t>0</w:t>
      </w:r>
      <w:r>
        <w:tab/>
        <w:t>ATAGTCGTAGATCACGTTAA</w:t>
      </w:r>
    </w:p>
    <w:p w14:paraId="62B98775" w14:textId="77777777" w:rsidR="00495C66" w:rsidRDefault="00495C66" w:rsidP="00495C66">
      <w:r>
        <w:t>MT946551.1</w:t>
      </w:r>
      <w:r>
        <w:tab/>
        <w:t>76158</w:t>
      </w:r>
      <w:r>
        <w:tab/>
        <w:t>76173</w:t>
      </w:r>
      <w:r>
        <w:tab/>
        <w:t>3</w:t>
      </w:r>
      <w:r>
        <w:tab/>
        <w:t>309</w:t>
      </w:r>
      <w:r>
        <w:tab/>
        <w:t>0</w:t>
      </w:r>
      <w:r>
        <w:tab/>
        <w:t>0</w:t>
      </w:r>
      <w:r>
        <w:tab/>
        <w:t>ACTCACGCATCGAGTATAGCCGAACA</w:t>
      </w:r>
    </w:p>
    <w:p w14:paraId="028E7DE8" w14:textId="77777777" w:rsidR="00495C66" w:rsidRDefault="00495C66" w:rsidP="00495C66">
      <w:r>
        <w:lastRenderedPageBreak/>
        <w:t>MT946551.1</w:t>
      </w:r>
      <w:r>
        <w:tab/>
        <w:t>76215</w:t>
      </w:r>
      <w:r>
        <w:tab/>
        <w:t>76215</w:t>
      </w:r>
      <w:r>
        <w:tab/>
        <w:t>1</w:t>
      </w:r>
      <w:r>
        <w:tab/>
        <w:t>72</w:t>
      </w:r>
      <w:r>
        <w:tab/>
        <w:t>0</w:t>
      </w:r>
      <w:r>
        <w:tab/>
        <w:t>0</w:t>
      </w:r>
      <w:r>
        <w:tab/>
        <w:t>ATTAGCGAATA</w:t>
      </w:r>
    </w:p>
    <w:p w14:paraId="2F80DE10" w14:textId="77777777" w:rsidR="00495C66" w:rsidRDefault="00495C66" w:rsidP="00495C66">
      <w:r>
        <w:t>MT946551.1</w:t>
      </w:r>
      <w:r>
        <w:tab/>
        <w:t>76443</w:t>
      </w:r>
      <w:r>
        <w:tab/>
        <w:t>76461</w:t>
      </w:r>
      <w:r>
        <w:tab/>
        <w:t>3</w:t>
      </w:r>
      <w:r>
        <w:tab/>
        <w:t>276</w:t>
      </w:r>
      <w:r>
        <w:tab/>
        <w:t>0</w:t>
      </w:r>
      <w:r>
        <w:tab/>
        <w:t>0</w:t>
      </w:r>
      <w:r>
        <w:tab/>
        <w:t>TGCAACGTATATAGACGCTTTAGCGAAGA</w:t>
      </w:r>
    </w:p>
    <w:p w14:paraId="7DD3C8CE" w14:textId="77777777" w:rsidR="00495C66" w:rsidRDefault="00495C66" w:rsidP="00495C66">
      <w:r>
        <w:t>MT946551.1</w:t>
      </w:r>
      <w:r>
        <w:tab/>
        <w:t>76590</w:t>
      </w:r>
      <w:r>
        <w:tab/>
        <w:t>76606</w:t>
      </w:r>
      <w:r>
        <w:tab/>
        <w:t>3</w:t>
      </w:r>
      <w:r>
        <w:tab/>
        <w:t>324</w:t>
      </w:r>
      <w:r>
        <w:tab/>
        <w:t>0</w:t>
      </w:r>
      <w:r>
        <w:tab/>
        <w:t>0</w:t>
      </w:r>
      <w:r>
        <w:tab/>
        <w:t>GGAATCGTTTATTCGATTTACCGTTAC</w:t>
      </w:r>
    </w:p>
    <w:p w14:paraId="40CB7222" w14:textId="77777777" w:rsidR="00495C66" w:rsidRDefault="00495C66" w:rsidP="00495C66">
      <w:r>
        <w:t>MT946551.1</w:t>
      </w:r>
      <w:r>
        <w:tab/>
        <w:t>76776</w:t>
      </w:r>
      <w:r>
        <w:tab/>
        <w:t>76776</w:t>
      </w:r>
      <w:r>
        <w:tab/>
        <w:t>1</w:t>
      </w:r>
      <w:r>
        <w:tab/>
        <w:t>95</w:t>
      </w:r>
      <w:r>
        <w:tab/>
        <w:t>0</w:t>
      </w:r>
      <w:r>
        <w:tab/>
        <w:t>0</w:t>
      </w:r>
      <w:r>
        <w:tab/>
        <w:t>ACTATCGACAG</w:t>
      </w:r>
    </w:p>
    <w:p w14:paraId="57E66063" w14:textId="77777777" w:rsidR="00495C66" w:rsidRDefault="00495C66" w:rsidP="00495C66">
      <w:r>
        <w:t>MT946551.1</w:t>
      </w:r>
      <w:r>
        <w:tab/>
        <w:t>76909</w:t>
      </w:r>
      <w:r>
        <w:tab/>
        <w:t>76909</w:t>
      </w:r>
      <w:r>
        <w:tab/>
        <w:t>1</w:t>
      </w:r>
      <w:r>
        <w:tab/>
        <w:t>68</w:t>
      </w:r>
      <w:r>
        <w:tab/>
        <w:t>0</w:t>
      </w:r>
      <w:r>
        <w:tab/>
        <w:t>0</w:t>
      </w:r>
      <w:r>
        <w:tab/>
        <w:t>GGATCCGGTGC</w:t>
      </w:r>
    </w:p>
    <w:p w14:paraId="3C0C8E3B" w14:textId="77777777" w:rsidR="00495C66" w:rsidRDefault="00495C66" w:rsidP="00495C66">
      <w:r>
        <w:t>MT946551.1</w:t>
      </w:r>
      <w:r>
        <w:tab/>
        <w:t>77043</w:t>
      </w:r>
      <w:r>
        <w:tab/>
        <w:t>77043</w:t>
      </w:r>
      <w:r>
        <w:tab/>
        <w:t>1</w:t>
      </w:r>
      <w:r>
        <w:tab/>
        <w:t>75</w:t>
      </w:r>
      <w:r>
        <w:tab/>
        <w:t>0</w:t>
      </w:r>
      <w:r>
        <w:tab/>
        <w:t>0</w:t>
      </w:r>
      <w:r>
        <w:tab/>
        <w:t>ATTGACGACTC</w:t>
      </w:r>
    </w:p>
    <w:p w14:paraId="48B94639" w14:textId="77777777" w:rsidR="00495C66" w:rsidRDefault="00495C66" w:rsidP="00495C66">
      <w:r>
        <w:t>MT946551.1</w:t>
      </w:r>
      <w:r>
        <w:tab/>
        <w:t>77097</w:t>
      </w:r>
      <w:r>
        <w:tab/>
        <w:t>77109</w:t>
      </w:r>
      <w:r>
        <w:tab/>
        <w:t>3</w:t>
      </w:r>
      <w:r>
        <w:tab/>
        <w:t>279</w:t>
      </w:r>
      <w:r>
        <w:tab/>
        <w:t>0</w:t>
      </w:r>
      <w:r>
        <w:tab/>
        <w:t>0</w:t>
      </w:r>
      <w:r>
        <w:tab/>
        <w:t>TTCTCCGCCTATTAACGCGCCTA</w:t>
      </w:r>
    </w:p>
    <w:p w14:paraId="06C7DBEA" w14:textId="77777777" w:rsidR="00495C66" w:rsidRDefault="00495C66" w:rsidP="00495C66">
      <w:r>
        <w:t>MT946551.1</w:t>
      </w:r>
      <w:r>
        <w:tab/>
        <w:t>78075</w:t>
      </w:r>
      <w:r>
        <w:tab/>
        <w:t>78083</w:t>
      </w:r>
      <w:r>
        <w:tab/>
        <w:t>2</w:t>
      </w:r>
      <w:r>
        <w:tab/>
        <w:t>190</w:t>
      </w:r>
      <w:r>
        <w:tab/>
        <w:t>0</w:t>
      </w:r>
      <w:r>
        <w:tab/>
        <w:t>0</w:t>
      </w:r>
      <w:r>
        <w:tab/>
        <w:t>TTTTACGAATAAACGAACT</w:t>
      </w:r>
    </w:p>
    <w:p w14:paraId="3C4C665E" w14:textId="77777777" w:rsidR="00495C66" w:rsidRDefault="00495C66" w:rsidP="00495C66">
      <w:r>
        <w:t>MT946551.1</w:t>
      </w:r>
      <w:r>
        <w:tab/>
        <w:t>78208</w:t>
      </w:r>
      <w:r>
        <w:tab/>
        <w:t>78213</w:t>
      </w:r>
      <w:r>
        <w:tab/>
        <w:t>2</w:t>
      </w:r>
      <w:r>
        <w:tab/>
        <w:t>182</w:t>
      </w:r>
      <w:r>
        <w:tab/>
        <w:t>0</w:t>
      </w:r>
      <w:r>
        <w:tab/>
        <w:t>0</w:t>
      </w:r>
      <w:r>
        <w:tab/>
        <w:t>GGAAACGGTGCGGACC</w:t>
      </w:r>
    </w:p>
    <w:p w14:paraId="59FFED21" w14:textId="77777777" w:rsidR="00495C66" w:rsidRDefault="00495C66" w:rsidP="00495C66">
      <w:r>
        <w:t>MT946551.1</w:t>
      </w:r>
      <w:r>
        <w:tab/>
        <w:t>78258</w:t>
      </w:r>
      <w:r>
        <w:tab/>
        <w:t>78267</w:t>
      </w:r>
      <w:r>
        <w:tab/>
        <w:t>3</w:t>
      </w:r>
      <w:r>
        <w:tab/>
        <w:t>279</w:t>
      </w:r>
      <w:r>
        <w:tab/>
        <w:t>0</w:t>
      </w:r>
      <w:r>
        <w:tab/>
        <w:t>0</w:t>
      </w:r>
      <w:r>
        <w:tab/>
        <w:t>GGTAGCGACGGATCCGGATG</w:t>
      </w:r>
    </w:p>
    <w:p w14:paraId="4A38E1AE" w14:textId="77777777" w:rsidR="00495C66" w:rsidRDefault="00495C66" w:rsidP="00495C66">
      <w:r>
        <w:t>MT946551.1</w:t>
      </w:r>
      <w:r>
        <w:tab/>
        <w:t>78368</w:t>
      </w:r>
      <w:r>
        <w:tab/>
        <w:t>78373</w:t>
      </w:r>
      <w:r>
        <w:tab/>
        <w:t>2</w:t>
      </w:r>
      <w:r>
        <w:tab/>
        <w:t>178</w:t>
      </w:r>
      <w:r>
        <w:tab/>
        <w:t>0</w:t>
      </w:r>
      <w:r>
        <w:tab/>
        <w:t>0</w:t>
      </w:r>
      <w:r>
        <w:tab/>
        <w:t>CTATTCGATCCGATAC</w:t>
      </w:r>
    </w:p>
    <w:p w14:paraId="0336B020" w14:textId="77777777" w:rsidR="00495C66" w:rsidRDefault="00495C66" w:rsidP="00495C66">
      <w:r>
        <w:t>MT946551.1</w:t>
      </w:r>
      <w:r>
        <w:tab/>
        <w:t>79150</w:t>
      </w:r>
      <w:r>
        <w:tab/>
        <w:t>79150</w:t>
      </w:r>
      <w:r>
        <w:tab/>
        <w:t>1</w:t>
      </w:r>
      <w:r>
        <w:tab/>
        <w:t>75</w:t>
      </w:r>
      <w:r>
        <w:tab/>
        <w:t>0</w:t>
      </w:r>
      <w:r>
        <w:tab/>
        <w:t>0</w:t>
      </w:r>
      <w:r>
        <w:tab/>
        <w:t>CTTGGCGATTC</w:t>
      </w:r>
    </w:p>
    <w:p w14:paraId="640F5BEB" w14:textId="77777777" w:rsidR="00495C66" w:rsidRDefault="00495C66" w:rsidP="00495C66">
      <w:r>
        <w:t>MT946551.1</w:t>
      </w:r>
      <w:r>
        <w:tab/>
        <w:t>79373</w:t>
      </w:r>
      <w:r>
        <w:tab/>
        <w:t>79388</w:t>
      </w:r>
      <w:r>
        <w:tab/>
        <w:t>4</w:t>
      </w:r>
      <w:r>
        <w:tab/>
        <w:t>340</w:t>
      </w:r>
      <w:r>
        <w:tab/>
        <w:t>0</w:t>
      </w:r>
      <w:r>
        <w:tab/>
        <w:t>0</w:t>
      </w:r>
      <w:r>
        <w:tab/>
        <w:t>AAAGTCGATAACGACGATAACGAAGT</w:t>
      </w:r>
    </w:p>
    <w:p w14:paraId="3C462B3A" w14:textId="77777777" w:rsidR="00495C66" w:rsidRDefault="00495C66" w:rsidP="00495C66">
      <w:r>
        <w:t>MT946551.1</w:t>
      </w:r>
      <w:r>
        <w:tab/>
        <w:t>79508</w:t>
      </w:r>
      <w:r>
        <w:tab/>
        <w:t>79511</w:t>
      </w:r>
      <w:r>
        <w:tab/>
        <w:t>2</w:t>
      </w:r>
      <w:r>
        <w:tab/>
        <w:t>166</w:t>
      </w:r>
      <w:r>
        <w:tab/>
        <w:t>0</w:t>
      </w:r>
      <w:r>
        <w:tab/>
        <w:t>0</w:t>
      </w:r>
      <w:r>
        <w:tab/>
        <w:t>TTATGCGTCGAATT</w:t>
      </w:r>
    </w:p>
    <w:p w14:paraId="6AF52D47" w14:textId="77777777" w:rsidR="00495C66" w:rsidRDefault="00495C66" w:rsidP="00495C66">
      <w:r>
        <w:t>MT946551.1</w:t>
      </w:r>
      <w:r>
        <w:tab/>
        <w:t>79663</w:t>
      </w:r>
      <w:r>
        <w:tab/>
        <w:t>79672</w:t>
      </w:r>
      <w:r>
        <w:tab/>
        <w:t>2</w:t>
      </w:r>
      <w:r>
        <w:tab/>
        <w:t>176</w:t>
      </w:r>
      <w:r>
        <w:tab/>
        <w:t>0</w:t>
      </w:r>
      <w:r>
        <w:tab/>
        <w:t>0</w:t>
      </w:r>
      <w:r>
        <w:tab/>
        <w:t>TTATACGTTTGATTCGTTCA</w:t>
      </w:r>
    </w:p>
    <w:p w14:paraId="5AD6FB7F" w14:textId="77777777" w:rsidR="00495C66" w:rsidRDefault="00495C66" w:rsidP="00495C66">
      <w:r>
        <w:t>MT946551.1</w:t>
      </w:r>
      <w:r>
        <w:tab/>
        <w:t>79756</w:t>
      </w:r>
      <w:r>
        <w:tab/>
        <w:t>79764</w:t>
      </w:r>
      <w:r>
        <w:tab/>
        <w:t>2</w:t>
      </w:r>
      <w:r>
        <w:tab/>
        <w:t>182</w:t>
      </w:r>
      <w:r>
        <w:tab/>
        <w:t>0</w:t>
      </w:r>
      <w:r>
        <w:tab/>
        <w:t>0</w:t>
      </w:r>
      <w:r>
        <w:tab/>
        <w:t>GTCTCCGTATTATCGTAAT</w:t>
      </w:r>
    </w:p>
    <w:p w14:paraId="047B16F9" w14:textId="77777777" w:rsidR="00495C66" w:rsidRDefault="00495C66" w:rsidP="00495C66">
      <w:r>
        <w:t>MT946551.1</w:t>
      </w:r>
      <w:r>
        <w:tab/>
        <w:t>79951</w:t>
      </w:r>
      <w:r>
        <w:tab/>
        <w:t>79961</w:t>
      </w:r>
      <w:r>
        <w:tab/>
        <w:t>2</w:t>
      </w:r>
      <w:r>
        <w:tab/>
        <w:t>192</w:t>
      </w:r>
      <w:r>
        <w:tab/>
        <w:t>0</w:t>
      </w:r>
      <w:r>
        <w:tab/>
        <w:t>0</w:t>
      </w:r>
      <w:r>
        <w:tab/>
        <w:t>TAAGGCGTTTGTATTCGCTTG</w:t>
      </w:r>
    </w:p>
    <w:p w14:paraId="012D0E26" w14:textId="77777777" w:rsidR="00495C66" w:rsidRDefault="00495C66" w:rsidP="00495C66">
      <w:r>
        <w:t>MT946551.1</w:t>
      </w:r>
      <w:r>
        <w:tab/>
        <w:t>79973</w:t>
      </w:r>
      <w:r>
        <w:tab/>
        <w:t>79981</w:t>
      </w:r>
      <w:r>
        <w:tab/>
        <w:t>3</w:t>
      </w:r>
      <w:r>
        <w:tab/>
        <w:t>243</w:t>
      </w:r>
      <w:r>
        <w:tab/>
        <w:t>0</w:t>
      </w:r>
      <w:r>
        <w:tab/>
        <w:t>0</w:t>
      </w:r>
      <w:r>
        <w:tab/>
        <w:t>TTTAACGGCGTTTCGGAAA</w:t>
      </w:r>
    </w:p>
    <w:p w14:paraId="38848A6B" w14:textId="77777777" w:rsidR="00495C66" w:rsidRDefault="00495C66" w:rsidP="00495C66">
      <w:r>
        <w:t>MT946551.1</w:t>
      </w:r>
      <w:r>
        <w:tab/>
        <w:t>80056</w:t>
      </w:r>
      <w:r>
        <w:tab/>
        <w:t>80058</w:t>
      </w:r>
      <w:r>
        <w:tab/>
        <w:t>2</w:t>
      </w:r>
      <w:r>
        <w:tab/>
        <w:t>126</w:t>
      </w:r>
      <w:r>
        <w:tab/>
        <w:t>0</w:t>
      </w:r>
      <w:r>
        <w:tab/>
        <w:t>0</w:t>
      </w:r>
      <w:r>
        <w:tab/>
        <w:t>TCACACGCGCCAT</w:t>
      </w:r>
    </w:p>
    <w:p w14:paraId="4FBEF0B4" w14:textId="77777777" w:rsidR="00495C66" w:rsidRDefault="00495C66" w:rsidP="00495C66">
      <w:r>
        <w:t>MT946551.1</w:t>
      </w:r>
      <w:r>
        <w:tab/>
        <w:t>80147</w:t>
      </w:r>
      <w:r>
        <w:tab/>
        <w:t>80160</w:t>
      </w:r>
      <w:r>
        <w:tab/>
        <w:t>4</w:t>
      </w:r>
      <w:r>
        <w:tab/>
        <w:t>344</w:t>
      </w:r>
      <w:r>
        <w:tab/>
        <w:t>0</w:t>
      </w:r>
      <w:r>
        <w:tab/>
        <w:t>0</w:t>
      </w:r>
      <w:r>
        <w:tab/>
        <w:t>TGCTACGAGACGAGACGTCGCCTA</w:t>
      </w:r>
    </w:p>
    <w:p w14:paraId="6B2519C8" w14:textId="77777777" w:rsidR="00495C66" w:rsidRDefault="00495C66" w:rsidP="00495C66">
      <w:r>
        <w:lastRenderedPageBreak/>
        <w:t>MT946551.1</w:t>
      </w:r>
      <w:r>
        <w:tab/>
        <w:t>80265</w:t>
      </w:r>
      <w:r>
        <w:tab/>
        <w:t>80269</w:t>
      </w:r>
      <w:r>
        <w:tab/>
        <w:t>2</w:t>
      </w:r>
      <w:r>
        <w:tab/>
        <w:t>178</w:t>
      </w:r>
      <w:r>
        <w:tab/>
        <w:t>0</w:t>
      </w:r>
      <w:r>
        <w:tab/>
        <w:t>0</w:t>
      </w:r>
      <w:r>
        <w:tab/>
        <w:t>TGTACCGTTCGAATC</w:t>
      </w:r>
    </w:p>
    <w:p w14:paraId="095AF92F" w14:textId="77777777" w:rsidR="00495C66" w:rsidRDefault="00495C66" w:rsidP="00495C66">
      <w:r>
        <w:t>MT946551.1</w:t>
      </w:r>
      <w:r>
        <w:tab/>
        <w:t>80374</w:t>
      </w:r>
      <w:r>
        <w:tab/>
        <w:t>80374</w:t>
      </w:r>
      <w:r>
        <w:tab/>
        <w:t>1</w:t>
      </w:r>
      <w:r>
        <w:tab/>
        <w:t>60</w:t>
      </w:r>
      <w:r>
        <w:tab/>
        <w:t>0</w:t>
      </w:r>
      <w:r>
        <w:tab/>
        <w:t>0</w:t>
      </w:r>
      <w:r>
        <w:tab/>
        <w:t>ATAGACGGGGT</w:t>
      </w:r>
    </w:p>
    <w:p w14:paraId="0216265E" w14:textId="77777777" w:rsidR="00495C66" w:rsidRDefault="00495C66" w:rsidP="00495C66">
      <w:r>
        <w:t>MT946551.1</w:t>
      </w:r>
      <w:r>
        <w:tab/>
        <w:t>80431</w:t>
      </w:r>
      <w:r>
        <w:tab/>
        <w:t>80433</w:t>
      </w:r>
      <w:r>
        <w:tab/>
        <w:t>2</w:t>
      </w:r>
      <w:r>
        <w:tab/>
        <w:t>146</w:t>
      </w:r>
      <w:r>
        <w:tab/>
        <w:t>0</w:t>
      </w:r>
      <w:r>
        <w:tab/>
        <w:t>0</w:t>
      </w:r>
      <w:r>
        <w:tab/>
        <w:t>AGTCACGCGATCT</w:t>
      </w:r>
    </w:p>
    <w:p w14:paraId="26CA90A8" w14:textId="77777777" w:rsidR="00495C66" w:rsidRDefault="00495C66" w:rsidP="00495C66">
      <w:r>
        <w:t>MT946551.1</w:t>
      </w:r>
      <w:r>
        <w:tab/>
        <w:t>80523</w:t>
      </w:r>
      <w:r>
        <w:tab/>
        <w:t>80531</w:t>
      </w:r>
      <w:r>
        <w:tab/>
        <w:t>2</w:t>
      </w:r>
      <w:r>
        <w:tab/>
        <w:t>182</w:t>
      </w:r>
      <w:r>
        <w:tab/>
        <w:t>0</w:t>
      </w:r>
      <w:r>
        <w:tab/>
        <w:t>0</w:t>
      </w:r>
      <w:r>
        <w:tab/>
        <w:t>TTTCTCGAATATACGGGCA</w:t>
      </w:r>
    </w:p>
    <w:p w14:paraId="441C52D4" w14:textId="77777777" w:rsidR="00495C66" w:rsidRDefault="00495C66" w:rsidP="00495C66">
      <w:r>
        <w:t>MT946551.1</w:t>
      </w:r>
      <w:r>
        <w:tab/>
        <w:t>80779</w:t>
      </w:r>
      <w:r>
        <w:tab/>
        <w:t>80785</w:t>
      </w:r>
      <w:r>
        <w:tab/>
        <w:t>2</w:t>
      </w:r>
      <w:r>
        <w:tab/>
        <w:t>108</w:t>
      </w:r>
      <w:r>
        <w:tab/>
        <w:t>0</w:t>
      </w:r>
      <w:r>
        <w:tab/>
        <w:t>0</w:t>
      </w:r>
      <w:r>
        <w:tab/>
        <w:t>TGTCCCGTCAGCGTGCA</w:t>
      </w:r>
    </w:p>
    <w:p w14:paraId="0DA258AC" w14:textId="77777777" w:rsidR="00495C66" w:rsidRDefault="00495C66" w:rsidP="00495C66">
      <w:r>
        <w:t>MT946551.1</w:t>
      </w:r>
      <w:r>
        <w:tab/>
        <w:t>80831</w:t>
      </w:r>
      <w:r>
        <w:tab/>
        <w:t>80834</w:t>
      </w:r>
      <w:r>
        <w:tab/>
        <w:t>2</w:t>
      </w:r>
      <w:r>
        <w:tab/>
        <w:t>146</w:t>
      </w:r>
      <w:r>
        <w:tab/>
        <w:t>0</w:t>
      </w:r>
      <w:r>
        <w:tab/>
        <w:t>0</w:t>
      </w:r>
      <w:r>
        <w:tab/>
        <w:t>AAATGCGACGAGTT</w:t>
      </w:r>
    </w:p>
    <w:p w14:paraId="2830872B" w14:textId="77777777" w:rsidR="00495C66" w:rsidRDefault="00495C66" w:rsidP="00495C66">
      <w:r>
        <w:t>MT946551.1</w:t>
      </w:r>
      <w:r>
        <w:tab/>
        <w:t>80879</w:t>
      </w:r>
      <w:r>
        <w:tab/>
        <w:t>80879</w:t>
      </w:r>
      <w:r>
        <w:tab/>
        <w:t>1</w:t>
      </w:r>
      <w:r>
        <w:tab/>
        <w:t>95</w:t>
      </w:r>
      <w:r>
        <w:tab/>
        <w:t>0</w:t>
      </w:r>
      <w:r>
        <w:tab/>
        <w:t>0</w:t>
      </w:r>
      <w:r>
        <w:tab/>
        <w:t>CTATTCGAAAG</w:t>
      </w:r>
    </w:p>
    <w:p w14:paraId="68BE3770" w14:textId="77777777" w:rsidR="00495C66" w:rsidRDefault="00495C66" w:rsidP="00495C66">
      <w:r>
        <w:t>MT946551.1</w:t>
      </w:r>
      <w:r>
        <w:tab/>
        <w:t>80942</w:t>
      </w:r>
      <w:r>
        <w:tab/>
        <w:t>80954</w:t>
      </w:r>
      <w:r>
        <w:tab/>
        <w:t>3</w:t>
      </w:r>
      <w:r>
        <w:tab/>
        <w:t>237</w:t>
      </w:r>
      <w:r>
        <w:tab/>
        <w:t>0</w:t>
      </w:r>
      <w:r>
        <w:tab/>
        <w:t>0</w:t>
      </w:r>
      <w:r>
        <w:tab/>
        <w:t>TTAGACGCGTGTCTAGACGAAAT</w:t>
      </w:r>
    </w:p>
    <w:p w14:paraId="6461B414" w14:textId="77777777" w:rsidR="00495C66" w:rsidRDefault="00495C66" w:rsidP="00495C66">
      <w:r>
        <w:t>MT946551.1</w:t>
      </w:r>
      <w:r>
        <w:tab/>
        <w:t>81319</w:t>
      </w:r>
      <w:r>
        <w:tab/>
        <w:t>81319</w:t>
      </w:r>
      <w:r>
        <w:tab/>
        <w:t>1</w:t>
      </w:r>
      <w:r>
        <w:tab/>
        <w:t>92</w:t>
      </w:r>
      <w:r>
        <w:tab/>
        <w:t>0</w:t>
      </w:r>
      <w:r>
        <w:tab/>
        <w:t>0</w:t>
      </w:r>
      <w:r>
        <w:tab/>
        <w:t>ACCACCGCATG</w:t>
      </w:r>
    </w:p>
    <w:p w14:paraId="13464ECA" w14:textId="77777777" w:rsidR="00495C66" w:rsidRDefault="00495C66" w:rsidP="00495C66">
      <w:r>
        <w:t>MT946551.1</w:t>
      </w:r>
      <w:r>
        <w:tab/>
        <w:t>81449</w:t>
      </w:r>
      <w:r>
        <w:tab/>
        <w:t>81455</w:t>
      </w:r>
      <w:r>
        <w:tab/>
        <w:t>2</w:t>
      </w:r>
      <w:r>
        <w:tab/>
        <w:t>182</w:t>
      </w:r>
      <w:r>
        <w:tab/>
        <w:t>0</w:t>
      </w:r>
      <w:r>
        <w:tab/>
        <w:t>0</w:t>
      </w:r>
      <w:r>
        <w:tab/>
        <w:t>TCATTCGAAGACGCTAT</w:t>
      </w:r>
    </w:p>
    <w:p w14:paraId="0B4967F7" w14:textId="77777777" w:rsidR="00495C66" w:rsidRDefault="00495C66" w:rsidP="00495C66">
      <w:r>
        <w:t>MT946551.1</w:t>
      </w:r>
      <w:r>
        <w:tab/>
        <w:t>81554</w:t>
      </w:r>
      <w:r>
        <w:tab/>
        <w:t>81554</w:t>
      </w:r>
      <w:r>
        <w:tab/>
        <w:t>1</w:t>
      </w:r>
      <w:r>
        <w:tab/>
        <w:t>101</w:t>
      </w:r>
      <w:r>
        <w:tab/>
        <w:t>0</w:t>
      </w:r>
      <w:r>
        <w:tab/>
        <w:t>0</w:t>
      </w:r>
      <w:r>
        <w:tab/>
        <w:t>GATTACGTAAC</w:t>
      </w:r>
    </w:p>
    <w:p w14:paraId="1A261446" w14:textId="77777777" w:rsidR="00495C66" w:rsidRDefault="00495C66" w:rsidP="00495C66">
      <w:r>
        <w:t>MT946551.1</w:t>
      </w:r>
      <w:r>
        <w:tab/>
        <w:t>81582</w:t>
      </w:r>
      <w:r>
        <w:tab/>
        <w:t>81586</w:t>
      </w:r>
      <w:r>
        <w:tab/>
        <w:t>2</w:t>
      </w:r>
      <w:r>
        <w:tab/>
        <w:t>170</w:t>
      </w:r>
      <w:r>
        <w:tab/>
        <w:t>0</w:t>
      </w:r>
      <w:r>
        <w:tab/>
        <w:t>0</w:t>
      </w:r>
      <w:r>
        <w:tab/>
        <w:t>AAAAACGATCGCATA</w:t>
      </w:r>
    </w:p>
    <w:p w14:paraId="41E474FB" w14:textId="77777777" w:rsidR="00495C66" w:rsidRDefault="00495C66" w:rsidP="00495C66">
      <w:r>
        <w:t>MT946551.1</w:t>
      </w:r>
      <w:r>
        <w:tab/>
        <w:t>81746</w:t>
      </w:r>
      <w:r>
        <w:tab/>
        <w:t>81750</w:t>
      </w:r>
      <w:r>
        <w:tab/>
        <w:t>2</w:t>
      </w:r>
      <w:r>
        <w:tab/>
        <w:t>176</w:t>
      </w:r>
      <w:r>
        <w:tab/>
        <w:t>0</w:t>
      </w:r>
      <w:r>
        <w:tab/>
        <w:t>0</w:t>
      </w:r>
      <w:r>
        <w:tab/>
        <w:t>TTAACCGAACGAGGA</w:t>
      </w:r>
    </w:p>
    <w:p w14:paraId="746899D2" w14:textId="77777777" w:rsidR="00495C66" w:rsidRDefault="00495C66" w:rsidP="00495C66">
      <w:r>
        <w:t>MT946551.1</w:t>
      </w:r>
      <w:r>
        <w:tab/>
        <w:t>81797</w:t>
      </w:r>
      <w:r>
        <w:tab/>
        <w:t>81797</w:t>
      </w:r>
      <w:r>
        <w:tab/>
        <w:t>1</w:t>
      </w:r>
      <w:r>
        <w:tab/>
        <w:t>94</w:t>
      </w:r>
      <w:r>
        <w:tab/>
        <w:t>0</w:t>
      </w:r>
      <w:r>
        <w:tab/>
        <w:t>0</w:t>
      </w:r>
      <w:r>
        <w:tab/>
        <w:t>AACAGCGAAGA</w:t>
      </w:r>
    </w:p>
    <w:p w14:paraId="6BE208EB" w14:textId="77777777" w:rsidR="00495C66" w:rsidRDefault="00495C66" w:rsidP="00495C66">
      <w:r>
        <w:t>MT946551.1</w:t>
      </w:r>
      <w:r>
        <w:tab/>
        <w:t>81877</w:t>
      </w:r>
      <w:r>
        <w:tab/>
        <w:t>81885</w:t>
      </w:r>
      <w:r>
        <w:tab/>
        <w:t>2</w:t>
      </w:r>
      <w:r>
        <w:tab/>
        <w:t>124</w:t>
      </w:r>
      <w:r>
        <w:tab/>
        <w:t>0</w:t>
      </w:r>
      <w:r>
        <w:tab/>
        <w:t>0</w:t>
      </w:r>
      <w:r>
        <w:tab/>
        <w:t>CTGTCCGAGGAAACGAAAG</w:t>
      </w:r>
    </w:p>
    <w:p w14:paraId="597D147C" w14:textId="77777777" w:rsidR="00495C66" w:rsidRDefault="00495C66" w:rsidP="00495C66">
      <w:r>
        <w:t>MT946551.1</w:t>
      </w:r>
      <w:r>
        <w:tab/>
        <w:t>82478</w:t>
      </w:r>
      <w:r>
        <w:tab/>
        <w:t>82478</w:t>
      </w:r>
      <w:r>
        <w:tab/>
        <w:t>1</w:t>
      </w:r>
      <w:r>
        <w:tab/>
        <w:t>61</w:t>
      </w:r>
      <w:r>
        <w:tab/>
        <w:t>0</w:t>
      </w:r>
      <w:r>
        <w:tab/>
        <w:t>0</w:t>
      </w:r>
      <w:r>
        <w:tab/>
        <w:t>AAGACCGTGTT</w:t>
      </w:r>
    </w:p>
    <w:p w14:paraId="2E87AF4A" w14:textId="77777777" w:rsidR="00495C66" w:rsidRDefault="00495C66" w:rsidP="00495C66">
      <w:r>
        <w:t>MT946551.1</w:t>
      </w:r>
      <w:r>
        <w:tab/>
        <w:t>82566</w:t>
      </w:r>
      <w:r>
        <w:tab/>
        <w:t>82566</w:t>
      </w:r>
      <w:r>
        <w:tab/>
        <w:t>1</w:t>
      </w:r>
      <w:r>
        <w:tab/>
        <w:t>95</w:t>
      </w:r>
      <w:r>
        <w:tab/>
        <w:t>0</w:t>
      </w:r>
      <w:r>
        <w:tab/>
        <w:t>0</w:t>
      </w:r>
      <w:r>
        <w:tab/>
        <w:t>GATAACGCATT</w:t>
      </w:r>
    </w:p>
    <w:p w14:paraId="265C8659" w14:textId="77777777" w:rsidR="00495C66" w:rsidRDefault="00495C66" w:rsidP="00495C66">
      <w:r>
        <w:t>MT946551.1</w:t>
      </w:r>
      <w:r>
        <w:tab/>
        <w:t>82587</w:t>
      </w:r>
      <w:r>
        <w:tab/>
        <w:t>82594</w:t>
      </w:r>
      <w:r>
        <w:tab/>
        <w:t>3</w:t>
      </w:r>
      <w:r>
        <w:tab/>
        <w:t>264</w:t>
      </w:r>
      <w:r>
        <w:tab/>
        <w:t>0</w:t>
      </w:r>
      <w:r>
        <w:tab/>
        <w:t>0</w:t>
      </w:r>
      <w:r>
        <w:tab/>
        <w:t>ATTGCCGTCGTGCGATTC</w:t>
      </w:r>
    </w:p>
    <w:p w14:paraId="469ABD5A" w14:textId="77777777" w:rsidR="00495C66" w:rsidRDefault="00495C66" w:rsidP="00495C66">
      <w:r>
        <w:t>MT946551.1</w:t>
      </w:r>
      <w:r>
        <w:tab/>
        <w:t>82650</w:t>
      </w:r>
      <w:r>
        <w:tab/>
        <w:t>82656</w:t>
      </w:r>
      <w:r>
        <w:tab/>
        <w:t>3</w:t>
      </w:r>
      <w:r>
        <w:tab/>
        <w:t>240</w:t>
      </w:r>
      <w:r>
        <w:tab/>
        <w:t>0</w:t>
      </w:r>
      <w:r>
        <w:tab/>
        <w:t>0</w:t>
      </w:r>
      <w:r>
        <w:tab/>
        <w:t>AATGACGCGTACGATAA</w:t>
      </w:r>
    </w:p>
    <w:p w14:paraId="395F084D" w14:textId="77777777" w:rsidR="00495C66" w:rsidRDefault="00495C66" w:rsidP="00495C66">
      <w:r>
        <w:t>MT946551.1</w:t>
      </w:r>
      <w:r>
        <w:tab/>
        <w:t>83281</w:t>
      </w:r>
      <w:r>
        <w:tab/>
        <w:t>83281</w:t>
      </w:r>
      <w:r>
        <w:tab/>
        <w:t>1</w:t>
      </w:r>
      <w:r>
        <w:tab/>
        <w:t>89</w:t>
      </w:r>
      <w:r>
        <w:tab/>
        <w:t>0</w:t>
      </w:r>
      <w:r>
        <w:tab/>
        <w:t>0</w:t>
      </w:r>
      <w:r>
        <w:tab/>
        <w:t>ATAATCGCTTT</w:t>
      </w:r>
    </w:p>
    <w:p w14:paraId="0DCE4D50" w14:textId="77777777" w:rsidR="00495C66" w:rsidRDefault="00495C66" w:rsidP="00495C66">
      <w:r>
        <w:lastRenderedPageBreak/>
        <w:t>MT946551.1</w:t>
      </w:r>
      <w:r>
        <w:tab/>
        <w:t>83464</w:t>
      </w:r>
      <w:r>
        <w:tab/>
        <w:t>83470</w:t>
      </w:r>
      <w:r>
        <w:tab/>
        <w:t>2</w:t>
      </w:r>
      <w:r>
        <w:tab/>
        <w:t>140</w:t>
      </w:r>
      <w:r>
        <w:tab/>
        <w:t>0</w:t>
      </w:r>
      <w:r>
        <w:tab/>
        <w:t>0</w:t>
      </w:r>
      <w:r>
        <w:tab/>
        <w:t>TATAACGATAACGTCAT</w:t>
      </w:r>
    </w:p>
    <w:p w14:paraId="3E78B9A6" w14:textId="77777777" w:rsidR="00495C66" w:rsidRDefault="00495C66" w:rsidP="00495C66">
      <w:r>
        <w:t>MT946551.1</w:t>
      </w:r>
      <w:r>
        <w:tab/>
        <w:t>83485</w:t>
      </w:r>
      <w:r>
        <w:tab/>
        <w:t>83495</w:t>
      </w:r>
      <w:r>
        <w:tab/>
        <w:t>2</w:t>
      </w:r>
      <w:r>
        <w:tab/>
        <w:t>142</w:t>
      </w:r>
      <w:r>
        <w:tab/>
        <w:t>0</w:t>
      </w:r>
      <w:r>
        <w:tab/>
        <w:t>0</w:t>
      </w:r>
      <w:r>
        <w:tab/>
        <w:t>TATAACGGATTATCTCGCTAC</w:t>
      </w:r>
    </w:p>
    <w:p w14:paraId="3876E900" w14:textId="77777777" w:rsidR="00495C66" w:rsidRDefault="00495C66" w:rsidP="00495C66">
      <w:r>
        <w:t>MT946551.1</w:t>
      </w:r>
      <w:r>
        <w:tab/>
        <w:t>83734</w:t>
      </w:r>
      <w:r>
        <w:tab/>
        <w:t>83738</w:t>
      </w:r>
      <w:r>
        <w:tab/>
        <w:t>2</w:t>
      </w:r>
      <w:r>
        <w:tab/>
        <w:t>186</w:t>
      </w:r>
      <w:r>
        <w:tab/>
        <w:t>0</w:t>
      </w:r>
      <w:r>
        <w:tab/>
        <w:t>0</w:t>
      </w:r>
      <w:r>
        <w:tab/>
        <w:t>CTTAACGAACGAGGT</w:t>
      </w:r>
    </w:p>
    <w:p w14:paraId="44D57AB8" w14:textId="77777777" w:rsidR="00495C66" w:rsidRDefault="00495C66" w:rsidP="00495C66">
      <w:r>
        <w:t>MT946551.1</w:t>
      </w:r>
      <w:r>
        <w:tab/>
        <w:t>83788</w:t>
      </w:r>
      <w:r>
        <w:tab/>
        <w:t>83788</w:t>
      </w:r>
      <w:r>
        <w:tab/>
        <w:t>1</w:t>
      </w:r>
      <w:r>
        <w:tab/>
        <w:t>89</w:t>
      </w:r>
      <w:r>
        <w:tab/>
        <w:t>0</w:t>
      </w:r>
      <w:r>
        <w:tab/>
        <w:t>0</w:t>
      </w:r>
      <w:r>
        <w:tab/>
        <w:t>TATTACGAAAT</w:t>
      </w:r>
    </w:p>
    <w:p w14:paraId="4CD1B6E4" w14:textId="77777777" w:rsidR="00495C66" w:rsidRDefault="00495C66" w:rsidP="00495C66">
      <w:r>
        <w:t>MT946551.1</w:t>
      </w:r>
      <w:r>
        <w:tab/>
        <w:t>83827</w:t>
      </w:r>
      <w:r>
        <w:tab/>
        <w:t>83831</w:t>
      </w:r>
      <w:r>
        <w:tab/>
        <w:t>2</w:t>
      </w:r>
      <w:r>
        <w:tab/>
        <w:t>106</w:t>
      </w:r>
      <w:r>
        <w:tab/>
        <w:t>0</w:t>
      </w:r>
      <w:r>
        <w:tab/>
        <w:t>0</w:t>
      </w:r>
      <w:r>
        <w:tab/>
        <w:t>TATCACGGACGTAAG</w:t>
      </w:r>
    </w:p>
    <w:p w14:paraId="24621EB3" w14:textId="77777777" w:rsidR="00495C66" w:rsidRDefault="00495C66" w:rsidP="00495C66">
      <w:r>
        <w:t>MT946551.1</w:t>
      </w:r>
      <w:r>
        <w:tab/>
        <w:t>83950</w:t>
      </w:r>
      <w:r>
        <w:tab/>
        <w:t>83950</w:t>
      </w:r>
      <w:r>
        <w:tab/>
        <w:t>1</w:t>
      </w:r>
      <w:r>
        <w:tab/>
        <w:t>87</w:t>
      </w:r>
      <w:r>
        <w:tab/>
        <w:t>0</w:t>
      </w:r>
      <w:r>
        <w:tab/>
        <w:t>0</w:t>
      </w:r>
      <w:r>
        <w:tab/>
        <w:t>TATAACGTGTC</w:t>
      </w:r>
    </w:p>
    <w:p w14:paraId="634072A5" w14:textId="77777777" w:rsidR="00495C66" w:rsidRDefault="00495C66" w:rsidP="00495C66">
      <w:r>
        <w:t>MT946551.1</w:t>
      </w:r>
      <w:r>
        <w:tab/>
        <w:t>84055</w:t>
      </w:r>
      <w:r>
        <w:tab/>
        <w:t>84064</w:t>
      </w:r>
      <w:r>
        <w:tab/>
        <w:t>2</w:t>
      </w:r>
      <w:r>
        <w:tab/>
        <w:t>194</w:t>
      </w:r>
      <w:r>
        <w:tab/>
        <w:t>0</w:t>
      </w:r>
      <w:r>
        <w:tab/>
        <w:t>0</w:t>
      </w:r>
      <w:r>
        <w:tab/>
        <w:t>AATGGCGTGTTATACGGAGA</w:t>
      </w:r>
    </w:p>
    <w:p w14:paraId="3A7B17EE" w14:textId="77777777" w:rsidR="00495C66" w:rsidRDefault="00495C66" w:rsidP="00495C66">
      <w:r>
        <w:t>MT946551.1</w:t>
      </w:r>
      <w:r>
        <w:tab/>
        <w:t>84259</w:t>
      </w:r>
      <w:r>
        <w:tab/>
        <w:t>84259</w:t>
      </w:r>
      <w:r>
        <w:tab/>
        <w:t>1</w:t>
      </w:r>
      <w:r>
        <w:tab/>
        <w:t>67</w:t>
      </w:r>
      <w:r>
        <w:tab/>
        <w:t>0</w:t>
      </w:r>
      <w:r>
        <w:tab/>
        <w:t>0</w:t>
      </w:r>
      <w:r>
        <w:tab/>
        <w:t>ATAAACGGCAA</w:t>
      </w:r>
    </w:p>
    <w:p w14:paraId="1F51E632" w14:textId="77777777" w:rsidR="00495C66" w:rsidRDefault="00495C66" w:rsidP="00495C66">
      <w:r>
        <w:t>MT946551.1</w:t>
      </w:r>
      <w:r>
        <w:tab/>
        <w:t>84565</w:t>
      </w:r>
      <w:r>
        <w:tab/>
        <w:t>84583</w:t>
      </w:r>
      <w:r>
        <w:tab/>
        <w:t>3</w:t>
      </w:r>
      <w:r>
        <w:tab/>
        <w:t>237</w:t>
      </w:r>
      <w:r>
        <w:tab/>
        <w:t>0</w:t>
      </w:r>
      <w:r>
        <w:tab/>
        <w:t>0</w:t>
      </w:r>
      <w:r>
        <w:tab/>
        <w:t>AATGACGAAGTGACGTCATTAAACGATTA</w:t>
      </w:r>
    </w:p>
    <w:p w14:paraId="23F8D2C0" w14:textId="77777777" w:rsidR="00495C66" w:rsidRDefault="00495C66" w:rsidP="00495C66">
      <w:r>
        <w:t>MT946551.1</w:t>
      </w:r>
      <w:r>
        <w:tab/>
        <w:t>84934</w:t>
      </w:r>
      <w:r>
        <w:tab/>
        <w:t>84940</w:t>
      </w:r>
      <w:r>
        <w:tab/>
        <w:t>2</w:t>
      </w:r>
      <w:r>
        <w:tab/>
        <w:t>182</w:t>
      </w:r>
      <w:r>
        <w:tab/>
        <w:t>0</w:t>
      </w:r>
      <w:r>
        <w:tab/>
        <w:t>0</w:t>
      </w:r>
      <w:r>
        <w:tab/>
        <w:t>AAATACGAAAACGATAT</w:t>
      </w:r>
    </w:p>
    <w:p w14:paraId="1BB9C746" w14:textId="77777777" w:rsidR="00495C66" w:rsidRDefault="00495C66" w:rsidP="00495C66">
      <w:r>
        <w:t>MT946551.1</w:t>
      </w:r>
      <w:r>
        <w:tab/>
        <w:t>85015</w:t>
      </w:r>
      <w:r>
        <w:tab/>
        <w:t>85015</w:t>
      </w:r>
      <w:r>
        <w:tab/>
        <w:t>1</w:t>
      </w:r>
      <w:r>
        <w:tab/>
        <w:t>82</w:t>
      </w:r>
      <w:r>
        <w:tab/>
        <w:t>0</w:t>
      </w:r>
      <w:r>
        <w:tab/>
        <w:t>0</w:t>
      </w:r>
      <w:r>
        <w:tab/>
        <w:t>TATAACGTGGT</w:t>
      </w:r>
    </w:p>
    <w:p w14:paraId="411E92C2" w14:textId="77777777" w:rsidR="00495C66" w:rsidRDefault="00495C66" w:rsidP="00495C66">
      <w:r>
        <w:t>MT946551.1</w:t>
      </w:r>
      <w:r>
        <w:tab/>
        <w:t>85110</w:t>
      </w:r>
      <w:r>
        <w:tab/>
        <w:t>85118</w:t>
      </w:r>
      <w:r>
        <w:tab/>
        <w:t>2</w:t>
      </w:r>
      <w:r>
        <w:tab/>
        <w:t>172</w:t>
      </w:r>
      <w:r>
        <w:tab/>
        <w:t>0</w:t>
      </w:r>
      <w:r>
        <w:tab/>
        <w:t>0</w:t>
      </w:r>
      <w:r>
        <w:tab/>
        <w:t>ACACACGAGCTGACGTTAG</w:t>
      </w:r>
    </w:p>
    <w:p w14:paraId="4CF0FD82" w14:textId="77777777" w:rsidR="00495C66" w:rsidRDefault="00495C66" w:rsidP="00495C66">
      <w:r>
        <w:t>MT946551.1</w:t>
      </w:r>
      <w:r>
        <w:tab/>
        <w:t>85210</w:t>
      </w:r>
      <w:r>
        <w:tab/>
        <w:t>85218</w:t>
      </w:r>
      <w:r>
        <w:tab/>
        <w:t>2</w:t>
      </w:r>
      <w:r>
        <w:tab/>
        <w:t>116</w:t>
      </w:r>
      <w:r>
        <w:tab/>
        <w:t>0</w:t>
      </w:r>
      <w:r>
        <w:tab/>
        <w:t>0</w:t>
      </w:r>
      <w:r>
        <w:tab/>
        <w:t>AAATTCGTGAAGACGTGGA</w:t>
      </w:r>
    </w:p>
    <w:p w14:paraId="543A46AE" w14:textId="77777777" w:rsidR="00495C66" w:rsidRDefault="00495C66" w:rsidP="00495C66">
      <w:r>
        <w:t>MT946551.1</w:t>
      </w:r>
      <w:r>
        <w:tab/>
        <w:t>85233</w:t>
      </w:r>
      <w:r>
        <w:tab/>
        <w:t>85236</w:t>
      </w:r>
      <w:r>
        <w:tab/>
        <w:t>2</w:t>
      </w:r>
      <w:r>
        <w:tab/>
        <w:t>174</w:t>
      </w:r>
      <w:r>
        <w:tab/>
        <w:t>0</w:t>
      </w:r>
      <w:r>
        <w:tab/>
        <w:t>0</w:t>
      </w:r>
      <w:r>
        <w:tab/>
        <w:t>CCTCTCGGCGAAAT</w:t>
      </w:r>
    </w:p>
    <w:p w14:paraId="5AB674F9" w14:textId="77777777" w:rsidR="00495C66" w:rsidRDefault="00495C66" w:rsidP="00495C66">
      <w:r>
        <w:t>MT946551.1</w:t>
      </w:r>
      <w:r>
        <w:tab/>
        <w:t>85266</w:t>
      </w:r>
      <w:r>
        <w:tab/>
        <w:t>85271</w:t>
      </w:r>
      <w:r>
        <w:tab/>
        <w:t>2</w:t>
      </w:r>
      <w:r>
        <w:tab/>
        <w:t>164</w:t>
      </w:r>
      <w:r>
        <w:tab/>
        <w:t>0</w:t>
      </w:r>
      <w:r>
        <w:tab/>
        <w:t>0</w:t>
      </w:r>
      <w:r>
        <w:tab/>
        <w:t>ATAAACGTTCCGTGTG</w:t>
      </w:r>
    </w:p>
    <w:p w14:paraId="24B266A6" w14:textId="77777777" w:rsidR="00495C66" w:rsidRDefault="00495C66" w:rsidP="00495C66">
      <w:r>
        <w:t>MT946551.1</w:t>
      </w:r>
      <w:r>
        <w:tab/>
        <w:t>85287</w:t>
      </w:r>
      <w:r>
        <w:tab/>
        <w:t>85299</w:t>
      </w:r>
      <w:r>
        <w:tab/>
        <w:t>3</w:t>
      </w:r>
      <w:r>
        <w:tab/>
        <w:t>288</w:t>
      </w:r>
      <w:r>
        <w:tab/>
        <w:t>0</w:t>
      </w:r>
      <w:r>
        <w:tab/>
        <w:t>0</w:t>
      </w:r>
      <w:r>
        <w:tab/>
        <w:t>ACCTACGCGTATTATCACGTTGG</w:t>
      </w:r>
    </w:p>
    <w:p w14:paraId="6B18C13F" w14:textId="77777777" w:rsidR="00495C66" w:rsidRDefault="00495C66" w:rsidP="00495C66">
      <w:r>
        <w:t>MT946551.1</w:t>
      </w:r>
      <w:r>
        <w:tab/>
        <w:t>85524</w:t>
      </w:r>
      <w:r>
        <w:tab/>
        <w:t>85533</w:t>
      </w:r>
      <w:r>
        <w:tab/>
        <w:t>3</w:t>
      </w:r>
      <w:r>
        <w:tab/>
        <w:t>186</w:t>
      </w:r>
      <w:r>
        <w:tab/>
        <w:t>0</w:t>
      </w:r>
      <w:r>
        <w:tab/>
        <w:t>0</w:t>
      </w:r>
      <w:r>
        <w:tab/>
        <w:t>TTTCTCGCGAATATCGTTGA</w:t>
      </w:r>
    </w:p>
    <w:p w14:paraId="2FBA9103" w14:textId="77777777" w:rsidR="00495C66" w:rsidRDefault="00495C66" w:rsidP="00495C66">
      <w:r>
        <w:t>MT946551.1</w:t>
      </w:r>
      <w:r>
        <w:tab/>
        <w:t>85594</w:t>
      </w:r>
      <w:r>
        <w:tab/>
        <w:t>85594</w:t>
      </w:r>
      <w:r>
        <w:tab/>
        <w:t>1</w:t>
      </w:r>
      <w:r>
        <w:tab/>
        <w:t>89</w:t>
      </w:r>
      <w:r>
        <w:tab/>
        <w:t>0</w:t>
      </w:r>
      <w:r>
        <w:tab/>
        <w:t>0</w:t>
      </w:r>
      <w:r>
        <w:tab/>
        <w:t>AATTGCGAATG</w:t>
      </w:r>
    </w:p>
    <w:p w14:paraId="2359F523" w14:textId="77777777" w:rsidR="00495C66" w:rsidRDefault="00495C66" w:rsidP="00495C66">
      <w:r>
        <w:t>MT946551.1</w:t>
      </w:r>
      <w:r>
        <w:tab/>
        <w:t>85654</w:t>
      </w:r>
      <w:r>
        <w:tab/>
        <w:t>85654</w:t>
      </w:r>
      <w:r>
        <w:tab/>
        <w:t>1</w:t>
      </w:r>
      <w:r>
        <w:tab/>
        <w:t>76</w:t>
      </w:r>
      <w:r>
        <w:tab/>
        <w:t>0</w:t>
      </w:r>
      <w:r>
        <w:tab/>
        <w:t>0</w:t>
      </w:r>
      <w:r>
        <w:tab/>
        <w:t>CAAATCGGACA</w:t>
      </w:r>
    </w:p>
    <w:p w14:paraId="4D1DF969" w14:textId="77777777" w:rsidR="00495C66" w:rsidRDefault="00495C66" w:rsidP="00495C66">
      <w:r>
        <w:t>MT946551.1</w:t>
      </w:r>
      <w:r>
        <w:tab/>
        <w:t>85681</w:t>
      </w:r>
      <w:r>
        <w:tab/>
        <w:t>85685</w:t>
      </w:r>
      <w:r>
        <w:tab/>
        <w:t>3</w:t>
      </w:r>
      <w:r>
        <w:tab/>
        <w:t>216</w:t>
      </w:r>
      <w:r>
        <w:tab/>
        <w:t>0</w:t>
      </w:r>
      <w:r>
        <w:tab/>
        <w:t>0</w:t>
      </w:r>
      <w:r>
        <w:tab/>
        <w:t>GTTCTCGCGCGCTGG</w:t>
      </w:r>
    </w:p>
    <w:p w14:paraId="11F605BE" w14:textId="77777777" w:rsidR="00495C66" w:rsidRDefault="00495C66" w:rsidP="00495C66">
      <w:r>
        <w:lastRenderedPageBreak/>
        <w:t>MT946551.1</w:t>
      </w:r>
      <w:r>
        <w:tab/>
        <w:t>86223</w:t>
      </w:r>
      <w:r>
        <w:tab/>
        <w:t>86223</w:t>
      </w:r>
      <w:r>
        <w:tab/>
        <w:t>1</w:t>
      </w:r>
      <w:r>
        <w:tab/>
        <w:t>102</w:t>
      </w:r>
      <w:r>
        <w:tab/>
        <w:t>0</w:t>
      </w:r>
      <w:r>
        <w:tab/>
        <w:t>0</w:t>
      </w:r>
      <w:r>
        <w:tab/>
        <w:t>ATATACGTAGT</w:t>
      </w:r>
    </w:p>
    <w:p w14:paraId="26470046" w14:textId="77777777" w:rsidR="00495C66" w:rsidRDefault="00495C66" w:rsidP="00495C66">
      <w:r>
        <w:t>MT946551.1</w:t>
      </w:r>
      <w:r>
        <w:tab/>
        <w:t>86354</w:t>
      </w:r>
      <w:r>
        <w:tab/>
        <w:t>86368</w:t>
      </w:r>
      <w:r>
        <w:tab/>
        <w:t>4</w:t>
      </w:r>
      <w:r>
        <w:tab/>
        <w:t>308</w:t>
      </w:r>
      <w:r>
        <w:tab/>
        <w:t>0</w:t>
      </w:r>
      <w:r>
        <w:tab/>
        <w:t>0</w:t>
      </w:r>
      <w:r>
        <w:tab/>
        <w:t>TCTAACGGCTTCAATCGCGCGTTAG</w:t>
      </w:r>
    </w:p>
    <w:p w14:paraId="0CE24464" w14:textId="77777777" w:rsidR="00495C66" w:rsidRDefault="00495C66" w:rsidP="00495C66">
      <w:r>
        <w:t>MT946551.1</w:t>
      </w:r>
      <w:r>
        <w:tab/>
        <w:t>86589</w:t>
      </w:r>
      <w:r>
        <w:tab/>
        <w:t>86597</w:t>
      </w:r>
      <w:r>
        <w:tab/>
        <w:t>2</w:t>
      </w:r>
      <w:r>
        <w:tab/>
        <w:t>140</w:t>
      </w:r>
      <w:r>
        <w:tab/>
        <w:t>0</w:t>
      </w:r>
      <w:r>
        <w:tab/>
        <w:t>0</w:t>
      </w:r>
      <w:r>
        <w:tab/>
        <w:t>AGTGACGGATATCCGTTAA</w:t>
      </w:r>
    </w:p>
    <w:p w14:paraId="5F666454" w14:textId="77777777" w:rsidR="00495C66" w:rsidRDefault="00495C66" w:rsidP="00495C66">
      <w:r>
        <w:t>MT946551.1</w:t>
      </w:r>
      <w:r>
        <w:tab/>
        <w:t>86692</w:t>
      </w:r>
      <w:r>
        <w:tab/>
        <w:t>86692</w:t>
      </w:r>
      <w:r>
        <w:tab/>
        <w:t>1</w:t>
      </w:r>
      <w:r>
        <w:tab/>
        <w:t>99</w:t>
      </w:r>
      <w:r>
        <w:tab/>
        <w:t>0</w:t>
      </w:r>
      <w:r>
        <w:tab/>
        <w:t>0</w:t>
      </w:r>
      <w:r>
        <w:tab/>
        <w:t>TATTACGGTTT</w:t>
      </w:r>
    </w:p>
    <w:p w14:paraId="7623C699" w14:textId="77777777" w:rsidR="00495C66" w:rsidRDefault="00495C66" w:rsidP="00495C66">
      <w:r>
        <w:t>MT946551.1</w:t>
      </w:r>
      <w:r>
        <w:tab/>
        <w:t>87048</w:t>
      </w:r>
      <w:r>
        <w:tab/>
        <w:t>87060</w:t>
      </w:r>
      <w:r>
        <w:tab/>
        <w:t>3</w:t>
      </w:r>
      <w:r>
        <w:tab/>
        <w:t>234</w:t>
      </w:r>
      <w:r>
        <w:tab/>
        <w:t>0</w:t>
      </w:r>
      <w:r>
        <w:tab/>
        <w:t>0</w:t>
      </w:r>
      <w:r>
        <w:tab/>
        <w:t>ATTAACGACGATAAATACGAATA</w:t>
      </w:r>
    </w:p>
    <w:p w14:paraId="5586E4DA" w14:textId="77777777" w:rsidR="00495C66" w:rsidRDefault="00495C66" w:rsidP="00495C66">
      <w:r>
        <w:t>MT946551.1</w:t>
      </w:r>
      <w:r>
        <w:tab/>
        <w:t>87176</w:t>
      </w:r>
      <w:r>
        <w:tab/>
        <w:t>87176</w:t>
      </w:r>
      <w:r>
        <w:tab/>
        <w:t>1</w:t>
      </w:r>
      <w:r>
        <w:tab/>
        <w:t>74</w:t>
      </w:r>
      <w:r>
        <w:tab/>
        <w:t>0</w:t>
      </w:r>
      <w:r>
        <w:tab/>
        <w:t>0</w:t>
      </w:r>
      <w:r>
        <w:tab/>
        <w:t>ATTTGCGAGGA</w:t>
      </w:r>
    </w:p>
    <w:p w14:paraId="3306500B" w14:textId="77777777" w:rsidR="00495C66" w:rsidRDefault="00495C66" w:rsidP="00495C66">
      <w:r>
        <w:t>MT946551.1</w:t>
      </w:r>
      <w:r>
        <w:tab/>
        <w:t>87205</w:t>
      </w:r>
      <w:r>
        <w:tab/>
        <w:t>87212</w:t>
      </w:r>
      <w:r>
        <w:tab/>
        <w:t>2</w:t>
      </w:r>
      <w:r>
        <w:tab/>
        <w:t>156</w:t>
      </w:r>
      <w:r>
        <w:tab/>
        <w:t>0</w:t>
      </w:r>
      <w:r>
        <w:tab/>
        <w:t>0</w:t>
      </w:r>
      <w:r>
        <w:tab/>
        <w:t>ACTCACGGCATTCGTTAA</w:t>
      </w:r>
    </w:p>
    <w:p w14:paraId="14398F77" w14:textId="77777777" w:rsidR="00495C66" w:rsidRDefault="00495C66" w:rsidP="00495C66">
      <w:r>
        <w:t>MT946551.1</w:t>
      </w:r>
      <w:r>
        <w:tab/>
        <w:t>87890</w:t>
      </w:r>
      <w:r>
        <w:tab/>
        <w:t>87900</w:t>
      </w:r>
      <w:r>
        <w:tab/>
        <w:t>2</w:t>
      </w:r>
      <w:r>
        <w:tab/>
        <w:t>174</w:t>
      </w:r>
      <w:r>
        <w:tab/>
        <w:t>0</w:t>
      </w:r>
      <w:r>
        <w:tab/>
        <w:t>0</w:t>
      </w:r>
      <w:r>
        <w:tab/>
        <w:t>TATAACGGGATTGTCCGGCAT</w:t>
      </w:r>
    </w:p>
    <w:p w14:paraId="7F41770F" w14:textId="77777777" w:rsidR="00495C66" w:rsidRDefault="00495C66" w:rsidP="00495C66">
      <w:r>
        <w:t>MT946551.1</w:t>
      </w:r>
      <w:r>
        <w:tab/>
        <w:t>87923</w:t>
      </w:r>
      <w:r>
        <w:tab/>
        <w:t>87950</w:t>
      </w:r>
      <w:r>
        <w:tab/>
        <w:t>4</w:t>
      </w:r>
      <w:r>
        <w:tab/>
        <w:t>436</w:t>
      </w:r>
      <w:r>
        <w:tab/>
        <w:t>0</w:t>
      </w:r>
      <w:r>
        <w:tab/>
        <w:t>0</w:t>
      </w:r>
      <w:r>
        <w:tab/>
        <w:t>GTTACCGTCTACATCGTATACTCGACCATCTACGCCTT</w:t>
      </w:r>
    </w:p>
    <w:p w14:paraId="0D816873" w14:textId="77777777" w:rsidR="00495C66" w:rsidRDefault="00495C66" w:rsidP="00495C66">
      <w:r>
        <w:t>MT946551.1</w:t>
      </w:r>
      <w:r>
        <w:tab/>
        <w:t>88097</w:t>
      </w:r>
      <w:r>
        <w:tab/>
        <w:t>88101</w:t>
      </w:r>
      <w:r>
        <w:tab/>
        <w:t>2</w:t>
      </w:r>
      <w:r>
        <w:tab/>
        <w:t>210</w:t>
      </w:r>
      <w:r>
        <w:tab/>
        <w:t>0</w:t>
      </w:r>
      <w:r>
        <w:tab/>
        <w:t>0</w:t>
      </w:r>
      <w:r>
        <w:tab/>
        <w:t>ATTGTCGATCGGTGA</w:t>
      </w:r>
    </w:p>
    <w:p w14:paraId="3890A9C4" w14:textId="77777777" w:rsidR="00495C66" w:rsidRDefault="00495C66" w:rsidP="00495C66">
      <w:r>
        <w:t>MT946551.1</w:t>
      </w:r>
      <w:r>
        <w:tab/>
        <w:t>88276</w:t>
      </w:r>
      <w:r>
        <w:tab/>
        <w:t>88276</w:t>
      </w:r>
      <w:r>
        <w:tab/>
        <w:t>1</w:t>
      </w:r>
      <w:r>
        <w:tab/>
        <w:t>106</w:t>
      </w:r>
      <w:r>
        <w:tab/>
        <w:t>0</w:t>
      </w:r>
      <w:r>
        <w:tab/>
        <w:t>0</w:t>
      </w:r>
      <w:r>
        <w:tab/>
        <w:t>ATCTACGTTCT</w:t>
      </w:r>
    </w:p>
    <w:p w14:paraId="20CDA191" w14:textId="77777777" w:rsidR="00495C66" w:rsidRDefault="00495C66" w:rsidP="00495C66">
      <w:r>
        <w:t>MT946551.1</w:t>
      </w:r>
      <w:r>
        <w:tab/>
        <w:t>88333</w:t>
      </w:r>
      <w:r>
        <w:tab/>
        <w:t>88346</w:t>
      </w:r>
      <w:r>
        <w:tab/>
        <w:t>3</w:t>
      </w:r>
      <w:r>
        <w:tab/>
        <w:t>255</w:t>
      </w:r>
      <w:r>
        <w:tab/>
        <w:t>0</w:t>
      </w:r>
      <w:r>
        <w:tab/>
        <w:t>0</w:t>
      </w:r>
      <w:r>
        <w:tab/>
        <w:t>TCTGACGAAGAGACGCCTCGTTCC</w:t>
      </w:r>
    </w:p>
    <w:p w14:paraId="0BBBF798" w14:textId="77777777" w:rsidR="00495C66" w:rsidRDefault="00495C66" w:rsidP="00495C66">
      <w:r>
        <w:t>MT946551.1</w:t>
      </w:r>
      <w:r>
        <w:tab/>
        <w:t>88403</w:t>
      </w:r>
      <w:r>
        <w:tab/>
        <w:t>88403</w:t>
      </w:r>
      <w:r>
        <w:tab/>
        <w:t>1</w:t>
      </w:r>
      <w:r>
        <w:tab/>
        <w:t>114</w:t>
      </w:r>
      <w:r>
        <w:tab/>
        <w:t>0</w:t>
      </w:r>
      <w:r>
        <w:tab/>
        <w:t>0</w:t>
      </w:r>
      <w:r>
        <w:tab/>
        <w:t>ACCCTCGCCTC</w:t>
      </w:r>
    </w:p>
    <w:p w14:paraId="4516335F" w14:textId="77777777" w:rsidR="00495C66" w:rsidRDefault="00495C66" w:rsidP="00495C66">
      <w:r>
        <w:t>MT946551.1</w:t>
      </w:r>
      <w:r>
        <w:tab/>
        <w:t>88424</w:t>
      </w:r>
      <w:r>
        <w:tab/>
        <w:t>88424</w:t>
      </w:r>
      <w:r>
        <w:tab/>
        <w:t>1</w:t>
      </w:r>
      <w:r>
        <w:tab/>
        <w:t>99</w:t>
      </w:r>
      <w:r>
        <w:tab/>
        <w:t>0</w:t>
      </w:r>
      <w:r>
        <w:tab/>
        <w:t>0</w:t>
      </w:r>
      <w:r>
        <w:tab/>
        <w:t>GAATACGCATG</w:t>
      </w:r>
    </w:p>
    <w:p w14:paraId="7FBDA357" w14:textId="77777777" w:rsidR="00495C66" w:rsidRDefault="00495C66" w:rsidP="00495C66">
      <w:r>
        <w:t>MT946551.1</w:t>
      </w:r>
      <w:r>
        <w:tab/>
        <w:t>88689</w:t>
      </w:r>
      <w:r>
        <w:tab/>
        <w:t>88689</w:t>
      </w:r>
      <w:r>
        <w:tab/>
        <w:t>1</w:t>
      </w:r>
      <w:r>
        <w:tab/>
        <w:t>112</w:t>
      </w:r>
      <w:r>
        <w:tab/>
        <w:t>0</w:t>
      </w:r>
      <w:r>
        <w:tab/>
        <w:t>0</w:t>
      </w:r>
      <w:r>
        <w:tab/>
        <w:t>TCAGCCGCACT</w:t>
      </w:r>
    </w:p>
    <w:p w14:paraId="29304D06" w14:textId="77777777" w:rsidR="00495C66" w:rsidRDefault="00495C66" w:rsidP="00495C66">
      <w:r>
        <w:t>MT946551.1</w:t>
      </w:r>
      <w:r>
        <w:tab/>
        <w:t>88806</w:t>
      </w:r>
      <w:r>
        <w:tab/>
        <w:t>88825</w:t>
      </w:r>
      <w:r>
        <w:tab/>
        <w:t>5</w:t>
      </w:r>
      <w:r>
        <w:tab/>
        <w:t>540</w:t>
      </w:r>
      <w:r>
        <w:tab/>
        <w:t>0</w:t>
      </w:r>
      <w:r>
        <w:tab/>
        <w:t>0</w:t>
      </w:r>
      <w:r>
        <w:tab/>
        <w:t>TCTTGCGCGTATTCGCCCGGATCACGATTT</w:t>
      </w:r>
    </w:p>
    <w:p w14:paraId="3D07A1F1" w14:textId="77777777" w:rsidR="00495C66" w:rsidRDefault="00495C66" w:rsidP="00495C66">
      <w:r>
        <w:t>MT946551.1</w:t>
      </w:r>
      <w:r>
        <w:tab/>
        <w:t>88850</w:t>
      </w:r>
      <w:r>
        <w:tab/>
        <w:t>88860</w:t>
      </w:r>
      <w:r>
        <w:tab/>
        <w:t>3</w:t>
      </w:r>
      <w:r>
        <w:tab/>
        <w:t>348</w:t>
      </w:r>
      <w:r>
        <w:tab/>
        <w:t>0</w:t>
      </w:r>
      <w:r>
        <w:tab/>
        <w:t>0</w:t>
      </w:r>
      <w:r>
        <w:tab/>
        <w:t>GCTATCGAACGTAAACGTAGT</w:t>
      </w:r>
    </w:p>
    <w:p w14:paraId="68DC6E52" w14:textId="77777777" w:rsidR="00495C66" w:rsidRDefault="00495C66" w:rsidP="00495C66">
      <w:r>
        <w:t>MT946551.1</w:t>
      </w:r>
      <w:r>
        <w:tab/>
        <w:t>88953</w:t>
      </w:r>
      <w:r>
        <w:tab/>
        <w:t>88953</w:t>
      </w:r>
      <w:r>
        <w:tab/>
        <w:t>1</w:t>
      </w:r>
      <w:r>
        <w:tab/>
        <w:t>81</w:t>
      </w:r>
      <w:r>
        <w:tab/>
        <w:t>0</w:t>
      </w:r>
      <w:r>
        <w:tab/>
        <w:t>0</w:t>
      </w:r>
      <w:r>
        <w:tab/>
        <w:t>TTTTTCGACAT</w:t>
      </w:r>
    </w:p>
    <w:p w14:paraId="6B811C79" w14:textId="77777777" w:rsidR="00495C66" w:rsidRDefault="00495C66" w:rsidP="00495C66">
      <w:r>
        <w:t>MT946551.1</w:t>
      </w:r>
      <w:r>
        <w:tab/>
        <w:t>88964</w:t>
      </w:r>
      <w:r>
        <w:tab/>
        <w:t>88969</w:t>
      </w:r>
      <w:r>
        <w:tab/>
        <w:t>2</w:t>
      </w:r>
      <w:r>
        <w:tab/>
        <w:t>220</w:t>
      </w:r>
      <w:r>
        <w:tab/>
        <w:t>0</w:t>
      </w:r>
      <w:r>
        <w:tab/>
        <w:t>0</w:t>
      </w:r>
      <w:r>
        <w:tab/>
        <w:t>ATTAACGTATCGCATT</w:t>
      </w:r>
    </w:p>
    <w:p w14:paraId="532E423F" w14:textId="77777777" w:rsidR="00495C66" w:rsidRDefault="00495C66" w:rsidP="00495C66">
      <w:r>
        <w:t>MT946551.1</w:t>
      </w:r>
      <w:r>
        <w:tab/>
        <w:t>88991</w:t>
      </w:r>
      <w:r>
        <w:tab/>
        <w:t>88991</w:t>
      </w:r>
      <w:r>
        <w:tab/>
        <w:t>1</w:t>
      </w:r>
      <w:r>
        <w:tab/>
        <w:t>85</w:t>
      </w:r>
      <w:r>
        <w:tab/>
        <w:t>0</w:t>
      </w:r>
      <w:r>
        <w:tab/>
        <w:t>0</w:t>
      </w:r>
      <w:r>
        <w:tab/>
        <w:t>CTTAGCGAATG</w:t>
      </w:r>
    </w:p>
    <w:p w14:paraId="30B04121" w14:textId="77777777" w:rsidR="00495C66" w:rsidRDefault="00495C66" w:rsidP="00495C66">
      <w:r>
        <w:lastRenderedPageBreak/>
        <w:t>MT946551.1</w:t>
      </w:r>
      <w:r>
        <w:tab/>
        <w:t>89228</w:t>
      </w:r>
      <w:r>
        <w:tab/>
        <w:t>89228</w:t>
      </w:r>
      <w:r>
        <w:tab/>
        <w:t>1</w:t>
      </w:r>
      <w:r>
        <w:tab/>
        <w:t>95</w:t>
      </w:r>
      <w:r>
        <w:tab/>
        <w:t>0</w:t>
      </w:r>
      <w:r>
        <w:tab/>
        <w:t>0</w:t>
      </w:r>
      <w:r>
        <w:tab/>
        <w:t>TAATGCGATGG</w:t>
      </w:r>
    </w:p>
    <w:p w14:paraId="74BF6B72" w14:textId="77777777" w:rsidR="00495C66" w:rsidRDefault="00495C66" w:rsidP="00495C66">
      <w:r>
        <w:t>MT946551.1</w:t>
      </w:r>
      <w:r>
        <w:tab/>
        <w:t>89260</w:t>
      </w:r>
      <w:r>
        <w:tab/>
        <w:t>89269</w:t>
      </w:r>
      <w:r>
        <w:tab/>
        <w:t>2</w:t>
      </w:r>
      <w:r>
        <w:tab/>
        <w:t>166</w:t>
      </w:r>
      <w:r>
        <w:tab/>
        <w:t>0</w:t>
      </w:r>
      <w:r>
        <w:tab/>
        <w:t>0</w:t>
      </w:r>
      <w:r>
        <w:tab/>
        <w:t>CTGAACGAGTAGGACGGATC</w:t>
      </w:r>
    </w:p>
    <w:p w14:paraId="6E89FA29" w14:textId="77777777" w:rsidR="00495C66" w:rsidRDefault="00495C66" w:rsidP="00495C66">
      <w:r>
        <w:t>MT946551.1</w:t>
      </w:r>
      <w:r>
        <w:tab/>
        <w:t>89656</w:t>
      </w:r>
      <w:r>
        <w:tab/>
        <w:t>89663</w:t>
      </w:r>
      <w:r>
        <w:tab/>
        <w:t>2</w:t>
      </w:r>
      <w:r>
        <w:tab/>
        <w:t>212</w:t>
      </w:r>
      <w:r>
        <w:tab/>
        <w:t>0</w:t>
      </w:r>
      <w:r>
        <w:tab/>
        <w:t>0</w:t>
      </w:r>
      <w:r>
        <w:tab/>
        <w:t>TGAGGCGTACTACGTCTG</w:t>
      </w:r>
    </w:p>
    <w:p w14:paraId="3E4ED993" w14:textId="77777777" w:rsidR="00495C66" w:rsidRDefault="00495C66" w:rsidP="00495C66">
      <w:r>
        <w:t>MT946551.1</w:t>
      </w:r>
      <w:r>
        <w:tab/>
        <w:t>89717</w:t>
      </w:r>
      <w:r>
        <w:tab/>
        <w:t>89729</w:t>
      </w:r>
      <w:r>
        <w:tab/>
        <w:t>3</w:t>
      </w:r>
      <w:r>
        <w:tab/>
        <w:t>300</w:t>
      </w:r>
      <w:r>
        <w:tab/>
        <w:t>0</w:t>
      </w:r>
      <w:r>
        <w:tab/>
        <w:t>0</w:t>
      </w:r>
      <w:r>
        <w:tab/>
        <w:t>ATAATCGATATAGGCCGCGTGTG</w:t>
      </w:r>
    </w:p>
    <w:p w14:paraId="71FDBEC8" w14:textId="77777777" w:rsidR="00495C66" w:rsidRDefault="00495C66" w:rsidP="00495C66">
      <w:r>
        <w:t>MT946551.1</w:t>
      </w:r>
      <w:r>
        <w:tab/>
        <w:t>89860</w:t>
      </w:r>
      <w:r>
        <w:tab/>
        <w:t>89868</w:t>
      </w:r>
      <w:r>
        <w:tab/>
        <w:t>2</w:t>
      </w:r>
      <w:r>
        <w:tab/>
        <w:t>234</w:t>
      </w:r>
      <w:r>
        <w:tab/>
        <w:t>0</w:t>
      </w:r>
      <w:r>
        <w:tab/>
        <w:t>0</w:t>
      </w:r>
      <w:r>
        <w:tab/>
        <w:t>AGCAACGAGTGAACGTAAT</w:t>
      </w:r>
    </w:p>
    <w:p w14:paraId="2E8CEB74" w14:textId="77777777" w:rsidR="00495C66" w:rsidRDefault="00495C66" w:rsidP="00495C66">
      <w:r>
        <w:t>MT946551.1</w:t>
      </w:r>
      <w:r>
        <w:tab/>
        <w:t>89883</w:t>
      </w:r>
      <w:r>
        <w:tab/>
        <w:t>89883</w:t>
      </w:r>
      <w:r>
        <w:tab/>
        <w:t>1</w:t>
      </w:r>
      <w:r>
        <w:tab/>
        <w:t>118</w:t>
      </w:r>
      <w:r>
        <w:tab/>
        <w:t>0</w:t>
      </w:r>
      <w:r>
        <w:tab/>
        <w:t>0</w:t>
      </w:r>
      <w:r>
        <w:tab/>
        <w:t>AGCTTCGTATA</w:t>
      </w:r>
    </w:p>
    <w:p w14:paraId="6F319116" w14:textId="77777777" w:rsidR="00495C66" w:rsidRDefault="00495C66" w:rsidP="00495C66">
      <w:r>
        <w:t>MT946551.1</w:t>
      </w:r>
      <w:r>
        <w:tab/>
        <w:t>90084</w:t>
      </w:r>
      <w:r>
        <w:tab/>
        <w:t>90090</w:t>
      </w:r>
      <w:r>
        <w:tab/>
        <w:t>2</w:t>
      </w:r>
      <w:r>
        <w:tab/>
        <w:t>222</w:t>
      </w:r>
      <w:r>
        <w:tab/>
        <w:t>0</w:t>
      </w:r>
      <w:r>
        <w:tab/>
        <w:t>0</w:t>
      </w:r>
      <w:r>
        <w:tab/>
        <w:t>GCTATCGCTTACGCATT</w:t>
      </w:r>
    </w:p>
    <w:p w14:paraId="5B97F1ED" w14:textId="77777777" w:rsidR="00495C66" w:rsidRDefault="00495C66" w:rsidP="00495C66">
      <w:r>
        <w:t>MT946551.1</w:t>
      </w:r>
      <w:r>
        <w:tab/>
        <w:t>90159</w:t>
      </w:r>
      <w:r>
        <w:tab/>
        <w:t>90159</w:t>
      </w:r>
      <w:r>
        <w:tab/>
        <w:t>1</w:t>
      </w:r>
      <w:r>
        <w:tab/>
        <w:t>91</w:t>
      </w:r>
      <w:r>
        <w:tab/>
        <w:t>0</w:t>
      </w:r>
      <w:r>
        <w:tab/>
        <w:t>0</w:t>
      </w:r>
      <w:r>
        <w:tab/>
        <w:t>TCTACCGAATA</w:t>
      </w:r>
    </w:p>
    <w:p w14:paraId="6F28F187" w14:textId="77777777" w:rsidR="00495C66" w:rsidRDefault="00495C66" w:rsidP="00495C66">
      <w:r>
        <w:t>MT946551.1</w:t>
      </w:r>
      <w:r>
        <w:tab/>
        <w:t>90218</w:t>
      </w:r>
      <w:r>
        <w:tab/>
        <w:t>90228</w:t>
      </w:r>
      <w:r>
        <w:tab/>
        <w:t>3</w:t>
      </w:r>
      <w:r>
        <w:tab/>
        <w:t>288</w:t>
      </w:r>
      <w:r>
        <w:tab/>
        <w:t>0</w:t>
      </w:r>
      <w:r>
        <w:tab/>
        <w:t>0</w:t>
      </w:r>
      <w:r>
        <w:tab/>
        <w:t>ATGGTCGAAACACGTCGAAGG</w:t>
      </w:r>
    </w:p>
    <w:p w14:paraId="10C6BF7B" w14:textId="77777777" w:rsidR="00495C66" w:rsidRDefault="00495C66" w:rsidP="00495C66">
      <w:r>
        <w:t>MT946551.1</w:t>
      </w:r>
      <w:r>
        <w:tab/>
        <w:t>90330</w:t>
      </w:r>
      <w:r>
        <w:tab/>
        <w:t>90355</w:t>
      </w:r>
      <w:r>
        <w:tab/>
        <w:t>5</w:t>
      </w:r>
      <w:r>
        <w:tab/>
        <w:t>565</w:t>
      </w:r>
      <w:r>
        <w:tab/>
        <w:t>0</w:t>
      </w:r>
      <w:r>
        <w:tab/>
        <w:t>0</w:t>
      </w:r>
      <w:r>
        <w:tab/>
        <w:t>GTGTGCGCTGAGGTCGGCAACTACGGCGTCCGCTTT</w:t>
      </w:r>
    </w:p>
    <w:p w14:paraId="33AC99D7" w14:textId="77777777" w:rsidR="00495C66" w:rsidRDefault="00495C66" w:rsidP="00495C66">
      <w:r>
        <w:t>MT946551.1</w:t>
      </w:r>
      <w:r>
        <w:tab/>
        <w:t>90468</w:t>
      </w:r>
      <w:r>
        <w:tab/>
        <w:t>90472</w:t>
      </w:r>
      <w:r>
        <w:tab/>
        <w:t>2</w:t>
      </w:r>
      <w:r>
        <w:tab/>
        <w:t>198</w:t>
      </w:r>
      <w:r>
        <w:tab/>
        <w:t>0</w:t>
      </w:r>
      <w:r>
        <w:tab/>
        <w:t>0</w:t>
      </w:r>
      <w:r>
        <w:tab/>
        <w:t>CATGTCGGTCGGCAT</w:t>
      </w:r>
    </w:p>
    <w:p w14:paraId="7F96A3DE" w14:textId="77777777" w:rsidR="00495C66" w:rsidRDefault="00495C66" w:rsidP="00495C66">
      <w:r>
        <w:t>MT946551.1</w:t>
      </w:r>
      <w:r>
        <w:tab/>
        <w:t>90525</w:t>
      </w:r>
      <w:r>
        <w:tab/>
        <w:t>90525</w:t>
      </w:r>
      <w:r>
        <w:tab/>
        <w:t>1</w:t>
      </w:r>
      <w:r>
        <w:tab/>
        <w:t>88</w:t>
      </w:r>
      <w:r>
        <w:tab/>
        <w:t>0</w:t>
      </w:r>
      <w:r>
        <w:tab/>
        <w:t>0</w:t>
      </w:r>
      <w:r>
        <w:tab/>
        <w:t>AGCTCCGTATT</w:t>
      </w:r>
    </w:p>
    <w:p w14:paraId="511988E3" w14:textId="77777777" w:rsidR="00495C66" w:rsidRDefault="00495C66" w:rsidP="00495C66">
      <w:r>
        <w:t>MT946551.1</w:t>
      </w:r>
      <w:r>
        <w:tab/>
        <w:t>90850</w:t>
      </w:r>
      <w:r>
        <w:tab/>
        <w:t>90850</w:t>
      </w:r>
      <w:r>
        <w:tab/>
        <w:t>1</w:t>
      </w:r>
      <w:r>
        <w:tab/>
        <w:t>79</w:t>
      </w:r>
      <w:r>
        <w:tab/>
        <w:t>0</w:t>
      </w:r>
      <w:r>
        <w:tab/>
        <w:t>0</w:t>
      </w:r>
      <w:r>
        <w:tab/>
        <w:t>TTGGCCGTAAT</w:t>
      </w:r>
    </w:p>
    <w:p w14:paraId="5BA55570" w14:textId="77777777" w:rsidR="00495C66" w:rsidRDefault="00495C66" w:rsidP="00495C66">
      <w:r>
        <w:t>MT946551.1</w:t>
      </w:r>
      <w:r>
        <w:tab/>
        <w:t>90960</w:t>
      </w:r>
      <w:r>
        <w:tab/>
        <w:t>90960</w:t>
      </w:r>
      <w:r>
        <w:tab/>
        <w:t>1</w:t>
      </w:r>
      <w:r>
        <w:tab/>
        <w:t>77</w:t>
      </w:r>
      <w:r>
        <w:tab/>
        <w:t>0</w:t>
      </w:r>
      <w:r>
        <w:tab/>
        <w:t>0</w:t>
      </w:r>
      <w:r>
        <w:tab/>
        <w:t>GGGTCCGTTCT</w:t>
      </w:r>
    </w:p>
    <w:p w14:paraId="70CB95E2" w14:textId="77777777" w:rsidR="00495C66" w:rsidRDefault="00495C66" w:rsidP="00495C66">
      <w:r>
        <w:t>MT946551.1</w:t>
      </w:r>
      <w:r>
        <w:tab/>
        <w:t>91104</w:t>
      </w:r>
      <w:r>
        <w:tab/>
        <w:t>91118</w:t>
      </w:r>
      <w:r>
        <w:tab/>
        <w:t>3</w:t>
      </w:r>
      <w:r>
        <w:tab/>
        <w:t>273</w:t>
      </w:r>
      <w:r>
        <w:tab/>
        <w:t>0</w:t>
      </w:r>
      <w:r>
        <w:tab/>
        <w:t>0</w:t>
      </w:r>
      <w:r>
        <w:tab/>
        <w:t>ATCTCCGTTATAGACGTTACGTTGA</w:t>
      </w:r>
    </w:p>
    <w:p w14:paraId="4D41E408" w14:textId="77777777" w:rsidR="00495C66" w:rsidRDefault="00495C66" w:rsidP="00495C66">
      <w:r>
        <w:t>MT946551.1</w:t>
      </w:r>
      <w:r>
        <w:tab/>
        <w:t>91230</w:t>
      </w:r>
      <w:r>
        <w:tab/>
        <w:t>91230</w:t>
      </w:r>
      <w:r>
        <w:tab/>
        <w:t>1</w:t>
      </w:r>
      <w:r>
        <w:tab/>
        <w:t>89</w:t>
      </w:r>
      <w:r>
        <w:tab/>
        <w:t>0</w:t>
      </w:r>
      <w:r>
        <w:tab/>
        <w:t>0</w:t>
      </w:r>
      <w:r>
        <w:tab/>
        <w:t>AATGGCGGAAA</w:t>
      </w:r>
    </w:p>
    <w:p w14:paraId="73D5D428" w14:textId="77777777" w:rsidR="00495C66" w:rsidRDefault="00495C66" w:rsidP="00495C66">
      <w:r>
        <w:t>MT946551.1</w:t>
      </w:r>
      <w:r>
        <w:tab/>
        <w:t>91271</w:t>
      </w:r>
      <w:r>
        <w:tab/>
        <w:t>91271</w:t>
      </w:r>
      <w:r>
        <w:tab/>
        <w:t>1</w:t>
      </w:r>
      <w:r>
        <w:tab/>
        <w:t>84</w:t>
      </w:r>
      <w:r>
        <w:tab/>
        <w:t>0</w:t>
      </w:r>
      <w:r>
        <w:tab/>
        <w:t>0</w:t>
      </w:r>
      <w:r>
        <w:tab/>
        <w:t>TTTTTCGTGTT</w:t>
      </w:r>
    </w:p>
    <w:p w14:paraId="6D38E6C8" w14:textId="77777777" w:rsidR="00495C66" w:rsidRDefault="00495C66" w:rsidP="00495C66">
      <w:r>
        <w:t>MT946551.1</w:t>
      </w:r>
      <w:r>
        <w:tab/>
        <w:t>91398</w:t>
      </w:r>
      <w:r>
        <w:tab/>
        <w:t>91408</w:t>
      </w:r>
      <w:r>
        <w:tab/>
        <w:t>2</w:t>
      </w:r>
      <w:r>
        <w:tab/>
        <w:t>178</w:t>
      </w:r>
      <w:r>
        <w:tab/>
        <w:t>0</w:t>
      </w:r>
      <w:r>
        <w:tab/>
        <w:t>0</w:t>
      </w:r>
      <w:r>
        <w:tab/>
        <w:t>AATCTCGGCAGACTCCGGATA</w:t>
      </w:r>
    </w:p>
    <w:p w14:paraId="3AFA885C" w14:textId="77777777" w:rsidR="00495C66" w:rsidRDefault="00495C66" w:rsidP="00495C66">
      <w:r>
        <w:t>MT946551.1</w:t>
      </w:r>
      <w:r>
        <w:tab/>
        <w:t>91513</w:t>
      </w:r>
      <w:r>
        <w:tab/>
        <w:t>91513</w:t>
      </w:r>
      <w:r>
        <w:tab/>
        <w:t>1</w:t>
      </w:r>
      <w:r>
        <w:tab/>
        <w:t>107</w:t>
      </w:r>
      <w:r>
        <w:tab/>
        <w:t>0</w:t>
      </w:r>
      <w:r>
        <w:tab/>
        <w:t>0</w:t>
      </w:r>
      <w:r>
        <w:tab/>
        <w:t>GGATACGAAAT</w:t>
      </w:r>
    </w:p>
    <w:p w14:paraId="384DF515" w14:textId="77777777" w:rsidR="00495C66" w:rsidRDefault="00495C66" w:rsidP="00495C66">
      <w:r>
        <w:t>MT946551.1</w:t>
      </w:r>
      <w:r>
        <w:tab/>
        <w:t>91567</w:t>
      </w:r>
      <w:r>
        <w:tab/>
        <w:t>91576</w:t>
      </w:r>
      <w:r>
        <w:tab/>
        <w:t>2</w:t>
      </w:r>
      <w:r>
        <w:tab/>
        <w:t>230</w:t>
      </w:r>
      <w:r>
        <w:tab/>
        <w:t>0</w:t>
      </w:r>
      <w:r>
        <w:tab/>
        <w:t>0</w:t>
      </w:r>
      <w:r>
        <w:tab/>
        <w:t>GAGAGCGATGTTGCCGCATG</w:t>
      </w:r>
    </w:p>
    <w:p w14:paraId="21C0014B" w14:textId="77777777" w:rsidR="00495C66" w:rsidRDefault="00495C66" w:rsidP="00495C66">
      <w:r>
        <w:lastRenderedPageBreak/>
        <w:t>MT946551.1</w:t>
      </w:r>
      <w:r>
        <w:tab/>
        <w:t>91597</w:t>
      </w:r>
      <w:r>
        <w:tab/>
        <w:t>91600</w:t>
      </w:r>
      <w:r>
        <w:tab/>
        <w:t>2</w:t>
      </w:r>
      <w:r>
        <w:tab/>
        <w:t>206</w:t>
      </w:r>
      <w:r>
        <w:tab/>
        <w:t>0</w:t>
      </w:r>
      <w:r>
        <w:tab/>
        <w:t>0</w:t>
      </w:r>
      <w:r>
        <w:tab/>
        <w:t>ACAGTCGCCGTTGG</w:t>
      </w:r>
    </w:p>
    <w:p w14:paraId="5DFE6BD7" w14:textId="77777777" w:rsidR="00495C66" w:rsidRDefault="00495C66" w:rsidP="00495C66">
      <w:r>
        <w:t>MT946551.1</w:t>
      </w:r>
      <w:r>
        <w:tab/>
        <w:t>91726</w:t>
      </w:r>
      <w:r>
        <w:tab/>
        <w:t>91726</w:t>
      </w:r>
      <w:r>
        <w:tab/>
        <w:t>1</w:t>
      </w:r>
      <w:r>
        <w:tab/>
        <w:t>106</w:t>
      </w:r>
      <w:r>
        <w:tab/>
        <w:t>0</w:t>
      </w:r>
      <w:r>
        <w:tab/>
        <w:t>0</w:t>
      </w:r>
      <w:r>
        <w:tab/>
        <w:t>TTGAACGTTTC</w:t>
      </w:r>
    </w:p>
    <w:p w14:paraId="047C0FE5" w14:textId="77777777" w:rsidR="00495C66" w:rsidRDefault="00495C66" w:rsidP="00495C66">
      <w:r>
        <w:t>MT946551.1</w:t>
      </w:r>
      <w:r>
        <w:tab/>
        <w:t>91737</w:t>
      </w:r>
      <w:r>
        <w:tab/>
        <w:t>91764</w:t>
      </w:r>
      <w:r>
        <w:tab/>
        <w:t>5</w:t>
      </w:r>
      <w:r>
        <w:tab/>
        <w:t>570</w:t>
      </w:r>
      <w:r>
        <w:tab/>
        <w:t>0</w:t>
      </w:r>
      <w:r>
        <w:tab/>
        <w:t>0</w:t>
      </w:r>
      <w:r>
        <w:tab/>
        <w:t>AAAGTCGAACGAAGAGTCACGAATAACGATATCGGATA</w:t>
      </w:r>
    </w:p>
    <w:p w14:paraId="267A702D" w14:textId="77777777" w:rsidR="00495C66" w:rsidRDefault="00495C66" w:rsidP="00495C66">
      <w:r>
        <w:t>MT946551.1</w:t>
      </w:r>
      <w:r>
        <w:tab/>
        <w:t>92016</w:t>
      </w:r>
      <w:r>
        <w:tab/>
        <w:t>92023</w:t>
      </w:r>
      <w:r>
        <w:tab/>
        <w:t>2</w:t>
      </w:r>
      <w:r>
        <w:tab/>
        <w:t>202</w:t>
      </w:r>
      <w:r>
        <w:tab/>
        <w:t>0</w:t>
      </w:r>
      <w:r>
        <w:tab/>
        <w:t>0</w:t>
      </w:r>
      <w:r>
        <w:tab/>
        <w:t>AACACCGTTACACGAAGA</w:t>
      </w:r>
    </w:p>
    <w:p w14:paraId="422E39BA" w14:textId="77777777" w:rsidR="00495C66" w:rsidRDefault="00495C66" w:rsidP="00495C66">
      <w:r>
        <w:t>MT946551.1</w:t>
      </w:r>
      <w:r>
        <w:tab/>
        <w:t>92070</w:t>
      </w:r>
      <w:r>
        <w:tab/>
        <w:t>92076</w:t>
      </w:r>
      <w:r>
        <w:tab/>
        <w:t>2</w:t>
      </w:r>
      <w:r>
        <w:tab/>
        <w:t>210</w:t>
      </w:r>
      <w:r>
        <w:tab/>
        <w:t>0</w:t>
      </w:r>
      <w:r>
        <w:tab/>
        <w:t>0</w:t>
      </w:r>
      <w:r>
        <w:tab/>
        <w:t>TGGTACGTAACCGAATC</w:t>
      </w:r>
    </w:p>
    <w:p w14:paraId="02696413" w14:textId="77777777" w:rsidR="00495C66" w:rsidRDefault="00495C66" w:rsidP="00495C66">
      <w:r>
        <w:t>MT946551.1</w:t>
      </w:r>
      <w:r>
        <w:tab/>
        <w:t>92193</w:t>
      </w:r>
      <w:r>
        <w:tab/>
        <w:t>92193</w:t>
      </w:r>
      <w:r>
        <w:tab/>
        <w:t>1</w:t>
      </w:r>
      <w:r>
        <w:tab/>
        <w:t>102</w:t>
      </w:r>
      <w:r>
        <w:tab/>
        <w:t>0</w:t>
      </w:r>
      <w:r>
        <w:tab/>
        <w:t>0</w:t>
      </w:r>
      <w:r>
        <w:tab/>
        <w:t>ACCATCGTTTG</w:t>
      </w:r>
    </w:p>
    <w:p w14:paraId="2030D5AA" w14:textId="77777777" w:rsidR="00495C66" w:rsidRDefault="00495C66" w:rsidP="00495C66">
      <w:r>
        <w:t>MT946551.1</w:t>
      </w:r>
      <w:r>
        <w:tab/>
        <w:t>92256</w:t>
      </w:r>
      <w:r>
        <w:tab/>
        <w:t>92262</w:t>
      </w:r>
      <w:r>
        <w:tab/>
        <w:t>2</w:t>
      </w:r>
      <w:r>
        <w:tab/>
        <w:t>232</w:t>
      </w:r>
      <w:r>
        <w:tab/>
        <w:t>0</w:t>
      </w:r>
      <w:r>
        <w:tab/>
        <w:t>0</w:t>
      </w:r>
      <w:r>
        <w:tab/>
        <w:t>ACTATCGACTGCGAAGA</w:t>
      </w:r>
    </w:p>
    <w:p w14:paraId="0C81AD69" w14:textId="77777777" w:rsidR="00495C66" w:rsidRDefault="00495C66" w:rsidP="00495C66">
      <w:r>
        <w:t>MT946551.1</w:t>
      </w:r>
      <w:r>
        <w:tab/>
        <w:t>92414</w:t>
      </w:r>
      <w:r>
        <w:tab/>
        <w:t>92423</w:t>
      </w:r>
      <w:r>
        <w:tab/>
        <w:t>3</w:t>
      </w:r>
      <w:r>
        <w:tab/>
        <w:t>321</w:t>
      </w:r>
      <w:r>
        <w:tab/>
        <w:t>0</w:t>
      </w:r>
      <w:r>
        <w:tab/>
        <w:t>0</w:t>
      </w:r>
      <w:r>
        <w:tab/>
        <w:t>GCTTCCGTAAACGCCGTCTT</w:t>
      </w:r>
    </w:p>
    <w:p w14:paraId="65E646AC" w14:textId="77777777" w:rsidR="00495C66" w:rsidRDefault="00495C66" w:rsidP="00495C66">
      <w:r>
        <w:t>MT946551.1</w:t>
      </w:r>
      <w:r>
        <w:tab/>
        <w:t>92525</w:t>
      </w:r>
      <w:r>
        <w:tab/>
        <w:t>92525</w:t>
      </w:r>
      <w:r>
        <w:tab/>
        <w:t>1</w:t>
      </w:r>
      <w:r>
        <w:tab/>
        <w:t>102</w:t>
      </w:r>
      <w:r>
        <w:tab/>
        <w:t>0</w:t>
      </w:r>
      <w:r>
        <w:tab/>
        <w:t>0</w:t>
      </w:r>
      <w:r>
        <w:tab/>
        <w:t>AGCTACGTGAG</w:t>
      </w:r>
    </w:p>
    <w:p w14:paraId="4E3210CC" w14:textId="77777777" w:rsidR="00495C66" w:rsidRDefault="00495C66" w:rsidP="00495C66">
      <w:r>
        <w:t>MT946551.1</w:t>
      </w:r>
      <w:r>
        <w:tab/>
        <w:t>92723</w:t>
      </w:r>
      <w:r>
        <w:tab/>
        <w:t>92723</w:t>
      </w:r>
      <w:r>
        <w:tab/>
        <w:t>1</w:t>
      </w:r>
      <w:r>
        <w:tab/>
        <w:t>98</w:t>
      </w:r>
      <w:r>
        <w:tab/>
        <w:t>0</w:t>
      </w:r>
      <w:r>
        <w:tab/>
        <w:t>0</w:t>
      </w:r>
      <w:r>
        <w:tab/>
        <w:t>ACAAGCGAGTG</w:t>
      </w:r>
    </w:p>
    <w:p w14:paraId="71BB338E" w14:textId="77777777" w:rsidR="00495C66" w:rsidRDefault="00495C66" w:rsidP="00495C66">
      <w:r>
        <w:t>MT946551.1</w:t>
      </w:r>
      <w:r>
        <w:tab/>
        <w:t>92904</w:t>
      </w:r>
      <w:r>
        <w:tab/>
        <w:t>92904</w:t>
      </w:r>
      <w:r>
        <w:tab/>
        <w:t>1</w:t>
      </w:r>
      <w:r>
        <w:tab/>
        <w:t>100</w:t>
      </w:r>
      <w:r>
        <w:tab/>
        <w:t>0</w:t>
      </w:r>
      <w:r>
        <w:tab/>
        <w:t>0</w:t>
      </w:r>
      <w:r>
        <w:tab/>
        <w:t>TTACACGTTTT</w:t>
      </w:r>
    </w:p>
    <w:p w14:paraId="35B5B96F" w14:textId="77777777" w:rsidR="00495C66" w:rsidRDefault="00495C66" w:rsidP="00495C66">
      <w:r>
        <w:t>MT946551.1</w:t>
      </w:r>
      <w:r>
        <w:tab/>
        <w:t>93512</w:t>
      </w:r>
      <w:r>
        <w:tab/>
        <w:t>93522</w:t>
      </w:r>
      <w:r>
        <w:tab/>
        <w:t>3</w:t>
      </w:r>
      <w:r>
        <w:tab/>
        <w:t>288</w:t>
      </w:r>
      <w:r>
        <w:tab/>
        <w:t>0</w:t>
      </w:r>
      <w:r>
        <w:tab/>
        <w:t>0</w:t>
      </w:r>
      <w:r>
        <w:tab/>
        <w:t>CTCTACGTATCTCGTCGTCCA</w:t>
      </w:r>
    </w:p>
    <w:p w14:paraId="1797B211" w14:textId="77777777" w:rsidR="00495C66" w:rsidRDefault="00495C66" w:rsidP="00495C66">
      <w:r>
        <w:t>MT946551.1</w:t>
      </w:r>
      <w:r>
        <w:tab/>
        <w:t>93630</w:t>
      </w:r>
      <w:r>
        <w:tab/>
        <w:t>93637</w:t>
      </w:r>
      <w:r>
        <w:tab/>
        <w:t>2</w:t>
      </w:r>
      <w:r>
        <w:tab/>
        <w:t>184</w:t>
      </w:r>
      <w:r>
        <w:tab/>
        <w:t>0</w:t>
      </w:r>
      <w:r>
        <w:tab/>
        <w:t>0</w:t>
      </w:r>
      <w:r>
        <w:tab/>
        <w:t>GTTACCGTCCTCCGCCAA</w:t>
      </w:r>
    </w:p>
    <w:p w14:paraId="3196E861" w14:textId="77777777" w:rsidR="00495C66" w:rsidRDefault="00495C66" w:rsidP="00495C66">
      <w:r>
        <w:t>MT946551.1</w:t>
      </w:r>
      <w:r>
        <w:tab/>
        <w:t>93680</w:t>
      </w:r>
      <w:r>
        <w:tab/>
        <w:t>93688</w:t>
      </w:r>
      <w:r>
        <w:tab/>
        <w:t>2</w:t>
      </w:r>
      <w:r>
        <w:tab/>
        <w:t>184</w:t>
      </w:r>
      <w:r>
        <w:tab/>
        <w:t>0</w:t>
      </w:r>
      <w:r>
        <w:tab/>
        <w:t>0</w:t>
      </w:r>
      <w:r>
        <w:tab/>
        <w:t>AACACCGCTTAGGCGGATT</w:t>
      </w:r>
    </w:p>
    <w:p w14:paraId="055D9F8B" w14:textId="77777777" w:rsidR="00495C66" w:rsidRDefault="00495C66" w:rsidP="00495C66">
      <w:r>
        <w:t>MT946551.1</w:t>
      </w:r>
      <w:r>
        <w:tab/>
        <w:t>93714</w:t>
      </w:r>
      <w:r>
        <w:tab/>
        <w:t>93714</w:t>
      </w:r>
      <w:r>
        <w:tab/>
        <w:t>1</w:t>
      </w:r>
      <w:r>
        <w:tab/>
        <w:t>99</w:t>
      </w:r>
      <w:r>
        <w:tab/>
        <w:t>0</w:t>
      </w:r>
      <w:r>
        <w:tab/>
        <w:t>0</w:t>
      </w:r>
      <w:r>
        <w:tab/>
        <w:t>TTTTTCGTACC</w:t>
      </w:r>
    </w:p>
    <w:p w14:paraId="73BE43DA" w14:textId="77777777" w:rsidR="00495C66" w:rsidRDefault="00495C66" w:rsidP="00495C66">
      <w:r>
        <w:t>MT946551.1</w:t>
      </w:r>
      <w:r>
        <w:tab/>
        <w:t>93857</w:t>
      </w:r>
      <w:r>
        <w:tab/>
        <w:t>93860</w:t>
      </w:r>
      <w:r>
        <w:tab/>
        <w:t>2</w:t>
      </w:r>
      <w:r>
        <w:tab/>
        <w:t>166</w:t>
      </w:r>
      <w:r>
        <w:tab/>
        <w:t>0</w:t>
      </w:r>
      <w:r>
        <w:tab/>
        <w:t>0</w:t>
      </w:r>
      <w:r>
        <w:tab/>
        <w:t>AAGATCGTCGTCAA</w:t>
      </w:r>
    </w:p>
    <w:p w14:paraId="653DF06A" w14:textId="77777777" w:rsidR="00495C66" w:rsidRDefault="00495C66" w:rsidP="00495C66">
      <w:r>
        <w:t>MT946551.1</w:t>
      </w:r>
      <w:r>
        <w:tab/>
        <w:t>93920</w:t>
      </w:r>
      <w:r>
        <w:tab/>
        <w:t>93923</w:t>
      </w:r>
      <w:r>
        <w:tab/>
        <w:t>2</w:t>
      </w:r>
      <w:r>
        <w:tab/>
        <w:t>172</w:t>
      </w:r>
      <w:r>
        <w:tab/>
        <w:t>0</w:t>
      </w:r>
      <w:r>
        <w:tab/>
        <w:t>0</w:t>
      </w:r>
      <w:r>
        <w:tab/>
        <w:t>TGAACCGTCGCCAT</w:t>
      </w:r>
    </w:p>
    <w:p w14:paraId="143CF3D8" w14:textId="77777777" w:rsidR="00495C66" w:rsidRDefault="00495C66" w:rsidP="00495C66">
      <w:r>
        <w:t>MT946551.1</w:t>
      </w:r>
      <w:r>
        <w:tab/>
        <w:t>93994</w:t>
      </w:r>
      <w:r>
        <w:tab/>
        <w:t>93994</w:t>
      </w:r>
      <w:r>
        <w:tab/>
        <w:t>1</w:t>
      </w:r>
      <w:r>
        <w:tab/>
        <w:t>86</w:t>
      </w:r>
      <w:r>
        <w:tab/>
        <w:t>0</w:t>
      </w:r>
      <w:r>
        <w:tab/>
        <w:t>0</w:t>
      </w:r>
      <w:r>
        <w:tab/>
        <w:t>GAGCTCGCATC</w:t>
      </w:r>
    </w:p>
    <w:p w14:paraId="01635713" w14:textId="77777777" w:rsidR="00495C66" w:rsidRDefault="00495C66" w:rsidP="00495C66">
      <w:r>
        <w:t>MT946551.1</w:t>
      </w:r>
      <w:r>
        <w:tab/>
        <w:t>94133</w:t>
      </w:r>
      <w:r>
        <w:tab/>
        <w:t>94133</w:t>
      </w:r>
      <w:r>
        <w:tab/>
        <w:t>1</w:t>
      </w:r>
      <w:r>
        <w:tab/>
        <w:t>70</w:t>
      </w:r>
      <w:r>
        <w:tab/>
        <w:t>0</w:t>
      </w:r>
      <w:r>
        <w:tab/>
        <w:t>0</w:t>
      </w:r>
      <w:r>
        <w:tab/>
        <w:t>GTCTCCGAGTT</w:t>
      </w:r>
    </w:p>
    <w:p w14:paraId="5B1030D1" w14:textId="77777777" w:rsidR="00495C66" w:rsidRDefault="00495C66" w:rsidP="00495C66">
      <w:r>
        <w:t>MT946551.1</w:t>
      </w:r>
      <w:r>
        <w:tab/>
        <w:t>94235</w:t>
      </w:r>
      <w:r>
        <w:tab/>
        <w:t>94235</w:t>
      </w:r>
      <w:r>
        <w:tab/>
        <w:t>1</w:t>
      </w:r>
      <w:r>
        <w:tab/>
        <w:t>85</w:t>
      </w:r>
      <w:r>
        <w:tab/>
        <w:t>0</w:t>
      </w:r>
      <w:r>
        <w:tab/>
        <w:t>0</w:t>
      </w:r>
      <w:r>
        <w:tab/>
        <w:t>AAAGCCGGTGT</w:t>
      </w:r>
    </w:p>
    <w:p w14:paraId="172DB59E" w14:textId="77777777" w:rsidR="00495C66" w:rsidRDefault="00495C66" w:rsidP="00495C66">
      <w:r>
        <w:lastRenderedPageBreak/>
        <w:t>MT946551.1</w:t>
      </w:r>
      <w:r>
        <w:tab/>
        <w:t>94273</w:t>
      </w:r>
      <w:r>
        <w:tab/>
        <w:t>94276</w:t>
      </w:r>
      <w:r>
        <w:tab/>
        <w:t>2</w:t>
      </w:r>
      <w:r>
        <w:tab/>
        <w:t>174</w:t>
      </w:r>
      <w:r>
        <w:tab/>
        <w:t>0</w:t>
      </w:r>
      <w:r>
        <w:tab/>
        <w:t>0</w:t>
      </w:r>
      <w:r>
        <w:tab/>
        <w:t>TCTGACGTCGTTCT</w:t>
      </w:r>
    </w:p>
    <w:p w14:paraId="4F9D3EB9" w14:textId="77777777" w:rsidR="00495C66" w:rsidRDefault="00495C66" w:rsidP="00495C66">
      <w:r>
        <w:t>MT946551.1</w:t>
      </w:r>
      <w:r>
        <w:tab/>
        <w:t>94406</w:t>
      </w:r>
      <w:r>
        <w:tab/>
        <w:t>94406</w:t>
      </w:r>
      <w:r>
        <w:tab/>
        <w:t>1</w:t>
      </w:r>
      <w:r>
        <w:tab/>
        <w:t>104</w:t>
      </w:r>
      <w:r>
        <w:tab/>
        <w:t>0</w:t>
      </w:r>
      <w:r>
        <w:tab/>
        <w:t>0</w:t>
      </w:r>
      <w:r>
        <w:tab/>
        <w:t>AGGAGCGAACA</w:t>
      </w:r>
    </w:p>
    <w:p w14:paraId="5E7C0E41" w14:textId="77777777" w:rsidR="00495C66" w:rsidRDefault="00495C66" w:rsidP="00495C66">
      <w:r>
        <w:t>MT946551.1</w:t>
      </w:r>
      <w:r>
        <w:tab/>
        <w:t>94473</w:t>
      </w:r>
      <w:r>
        <w:tab/>
        <w:t>94481</w:t>
      </w:r>
      <w:r>
        <w:tab/>
        <w:t>2</w:t>
      </w:r>
      <w:r>
        <w:tab/>
        <w:t>116</w:t>
      </w:r>
      <w:r>
        <w:tab/>
        <w:t>0</w:t>
      </w:r>
      <w:r>
        <w:tab/>
        <w:t>0</w:t>
      </w:r>
      <w:r>
        <w:tab/>
        <w:t>GAAATCGGACTGTCGGATG</w:t>
      </w:r>
    </w:p>
    <w:p w14:paraId="583BC5A7" w14:textId="77777777" w:rsidR="00495C66" w:rsidRDefault="00495C66" w:rsidP="00495C66">
      <w:r>
        <w:t>MT946551.1</w:t>
      </w:r>
      <w:r>
        <w:tab/>
        <w:t>94926</w:t>
      </w:r>
      <w:r>
        <w:tab/>
        <w:t>94938</w:t>
      </w:r>
      <w:r>
        <w:tab/>
        <w:t>4</w:t>
      </w:r>
      <w:r>
        <w:tab/>
        <w:t>428</w:t>
      </w:r>
      <w:r>
        <w:tab/>
        <w:t>0</w:t>
      </w:r>
      <w:r>
        <w:tab/>
        <w:t>0</w:t>
      </w:r>
      <w:r>
        <w:tab/>
        <w:t>ACATACGCGTTCTCGAGCGCAGG</w:t>
      </w:r>
    </w:p>
    <w:p w14:paraId="081A830B" w14:textId="77777777" w:rsidR="00495C66" w:rsidRDefault="00495C66" w:rsidP="00495C66">
      <w:r>
        <w:t>MT946551.1</w:t>
      </w:r>
      <w:r>
        <w:tab/>
        <w:t>95065</w:t>
      </w:r>
      <w:r>
        <w:tab/>
        <w:t>95073</w:t>
      </w:r>
      <w:r>
        <w:tab/>
        <w:t>2</w:t>
      </w:r>
      <w:r>
        <w:tab/>
        <w:t>164</w:t>
      </w:r>
      <w:r>
        <w:tab/>
        <w:t>0</w:t>
      </w:r>
      <w:r>
        <w:tab/>
        <w:t>0</w:t>
      </w:r>
      <w:r>
        <w:tab/>
        <w:t>GGAATCGTGTAGTCGACAG</w:t>
      </w:r>
    </w:p>
    <w:p w14:paraId="7C21FBA2" w14:textId="77777777" w:rsidR="00495C66" w:rsidRDefault="00495C66" w:rsidP="00495C66">
      <w:r>
        <w:t>MT946551.1</w:t>
      </w:r>
      <w:r>
        <w:tab/>
        <w:t>95246</w:t>
      </w:r>
      <w:r>
        <w:tab/>
        <w:t>95246</w:t>
      </w:r>
      <w:r>
        <w:tab/>
        <w:t>1</w:t>
      </w:r>
      <w:r>
        <w:tab/>
        <w:t>104</w:t>
      </w:r>
      <w:r>
        <w:tab/>
        <w:t>0</w:t>
      </w:r>
      <w:r>
        <w:tab/>
        <w:t>0</w:t>
      </w:r>
      <w:r>
        <w:tab/>
        <w:t>TAGCTCGTTTC</w:t>
      </w:r>
    </w:p>
    <w:p w14:paraId="3EBF705C" w14:textId="77777777" w:rsidR="00495C66" w:rsidRDefault="00495C66" w:rsidP="00495C66">
      <w:r>
        <w:t>MT946551.1</w:t>
      </w:r>
      <w:r>
        <w:tab/>
        <w:t>95376</w:t>
      </w:r>
      <w:r>
        <w:tab/>
        <w:t>95376</w:t>
      </w:r>
      <w:r>
        <w:tab/>
        <w:t>1</w:t>
      </w:r>
      <w:r>
        <w:tab/>
        <w:t>103</w:t>
      </w:r>
      <w:r>
        <w:tab/>
        <w:t>0</w:t>
      </w:r>
      <w:r>
        <w:tab/>
        <w:t>0</w:t>
      </w:r>
      <w:r>
        <w:tab/>
        <w:t>AATCTCGTACT</w:t>
      </w:r>
    </w:p>
    <w:p w14:paraId="514652A9" w14:textId="77777777" w:rsidR="00495C66" w:rsidRDefault="00495C66" w:rsidP="00495C66">
      <w:r>
        <w:t>MT946551.1</w:t>
      </w:r>
      <w:r>
        <w:tab/>
        <w:t>95633</w:t>
      </w:r>
      <w:r>
        <w:tab/>
        <w:t>95633</w:t>
      </w:r>
      <w:r>
        <w:tab/>
        <w:t>1</w:t>
      </w:r>
      <w:r>
        <w:tab/>
        <w:t>100</w:t>
      </w:r>
      <w:r>
        <w:tab/>
        <w:t>0</w:t>
      </w:r>
      <w:r>
        <w:tab/>
        <w:t>0</w:t>
      </w:r>
      <w:r>
        <w:tab/>
        <w:t>TCCTGCGTTAG</w:t>
      </w:r>
    </w:p>
    <w:p w14:paraId="11DE040D" w14:textId="77777777" w:rsidR="00495C66" w:rsidRDefault="00495C66" w:rsidP="00495C66">
      <w:r>
        <w:t>MT946551.1</w:t>
      </w:r>
      <w:r>
        <w:tab/>
        <w:t>95699</w:t>
      </w:r>
      <w:r>
        <w:tab/>
        <w:t>95705</w:t>
      </w:r>
      <w:r>
        <w:tab/>
        <w:t>2</w:t>
      </w:r>
      <w:r>
        <w:tab/>
        <w:t>186</w:t>
      </w:r>
      <w:r>
        <w:tab/>
        <w:t>0</w:t>
      </w:r>
      <w:r>
        <w:tab/>
        <w:t>0</w:t>
      </w:r>
      <w:r>
        <w:tab/>
        <w:t>TTACTCGAAAGCGTGAT</w:t>
      </w:r>
    </w:p>
    <w:p w14:paraId="0D4E145B" w14:textId="77777777" w:rsidR="00495C66" w:rsidRDefault="00495C66" w:rsidP="00495C66">
      <w:r>
        <w:t>MT946551.1</w:t>
      </w:r>
      <w:r>
        <w:tab/>
        <w:t>95811</w:t>
      </w:r>
      <w:r>
        <w:tab/>
        <w:t>95815</w:t>
      </w:r>
      <w:r>
        <w:tab/>
        <w:t>2</w:t>
      </w:r>
      <w:r>
        <w:tab/>
        <w:t>194</w:t>
      </w:r>
      <w:r>
        <w:tab/>
        <w:t>0</w:t>
      </w:r>
      <w:r>
        <w:tab/>
        <w:t>0</w:t>
      </w:r>
      <w:r>
        <w:tab/>
        <w:t>ATATACGTTCGTCAC</w:t>
      </w:r>
    </w:p>
    <w:p w14:paraId="076FB24A" w14:textId="77777777" w:rsidR="00495C66" w:rsidRDefault="00495C66" w:rsidP="00495C66">
      <w:r>
        <w:t>MT946551.1</w:t>
      </w:r>
      <w:r>
        <w:tab/>
        <w:t>96103</w:t>
      </w:r>
      <w:r>
        <w:tab/>
        <w:t>96112</w:t>
      </w:r>
      <w:r>
        <w:tab/>
        <w:t>3</w:t>
      </w:r>
      <w:r>
        <w:tab/>
        <w:t>222</w:t>
      </w:r>
      <w:r>
        <w:tab/>
        <w:t>0</w:t>
      </w:r>
      <w:r>
        <w:tab/>
        <w:t>0</w:t>
      </w:r>
      <w:r>
        <w:tab/>
        <w:t>GATGGCGGTGTCGTCGTCTT</w:t>
      </w:r>
    </w:p>
    <w:p w14:paraId="63178271" w14:textId="77777777" w:rsidR="00495C66" w:rsidRDefault="00495C66" w:rsidP="00495C66">
      <w:r>
        <w:t>MT946551.1</w:t>
      </w:r>
      <w:r>
        <w:tab/>
        <w:t>96163</w:t>
      </w:r>
      <w:r>
        <w:tab/>
        <w:t>96172</w:t>
      </w:r>
      <w:r>
        <w:tab/>
        <w:t>3</w:t>
      </w:r>
      <w:r>
        <w:tab/>
        <w:t>249</w:t>
      </w:r>
      <w:r>
        <w:tab/>
        <w:t>0</w:t>
      </w:r>
      <w:r>
        <w:tab/>
        <w:t>0</w:t>
      </w:r>
      <w:r>
        <w:tab/>
        <w:t>TTGCTCGGCGTCAACGCTGG</w:t>
      </w:r>
    </w:p>
    <w:p w14:paraId="17F426C9" w14:textId="77777777" w:rsidR="00495C66" w:rsidRDefault="00495C66" w:rsidP="00495C66">
      <w:r>
        <w:t>MT946551.1</w:t>
      </w:r>
      <w:r>
        <w:tab/>
        <w:t>96190</w:t>
      </w:r>
      <w:r>
        <w:tab/>
        <w:t>96196</w:t>
      </w:r>
      <w:r>
        <w:tab/>
        <w:t>3</w:t>
      </w:r>
      <w:r>
        <w:tab/>
        <w:t>270</w:t>
      </w:r>
      <w:r>
        <w:tab/>
        <w:t>0</w:t>
      </w:r>
      <w:r>
        <w:tab/>
        <w:t>0</w:t>
      </w:r>
      <w:r>
        <w:tab/>
        <w:t>GAACTCGCCGGCGCATC</w:t>
      </w:r>
    </w:p>
    <w:p w14:paraId="0C80988E" w14:textId="77777777" w:rsidR="00495C66" w:rsidRDefault="00495C66" w:rsidP="00495C66">
      <w:r>
        <w:t>MT946551.1</w:t>
      </w:r>
      <w:r>
        <w:tab/>
        <w:t>96598</w:t>
      </w:r>
      <w:r>
        <w:tab/>
        <w:t>96607</w:t>
      </w:r>
      <w:r>
        <w:tab/>
        <w:t>2</w:t>
      </w:r>
      <w:r>
        <w:tab/>
        <w:t>176</w:t>
      </w:r>
      <w:r>
        <w:tab/>
        <w:t>0</w:t>
      </w:r>
      <w:r>
        <w:tab/>
        <w:t>0</w:t>
      </w:r>
      <w:r>
        <w:tab/>
        <w:t>ACAGACGATATTATCGACTA</w:t>
      </w:r>
    </w:p>
    <w:p w14:paraId="3C694785" w14:textId="77777777" w:rsidR="00495C66" w:rsidRDefault="00495C66" w:rsidP="00495C66">
      <w:r>
        <w:t>MT946551.1</w:t>
      </w:r>
      <w:r>
        <w:tab/>
        <w:t>96631</w:t>
      </w:r>
      <w:r>
        <w:tab/>
        <w:t>96637</w:t>
      </w:r>
      <w:r>
        <w:tab/>
        <w:t>2</w:t>
      </w:r>
      <w:r>
        <w:tab/>
        <w:t>184</w:t>
      </w:r>
      <w:r>
        <w:tab/>
        <w:t>0</w:t>
      </w:r>
      <w:r>
        <w:tab/>
        <w:t>0</w:t>
      </w:r>
      <w:r>
        <w:tab/>
        <w:t>CTCACCGAATACGAGGA</w:t>
      </w:r>
    </w:p>
    <w:p w14:paraId="2DE97B2E" w14:textId="77777777" w:rsidR="00495C66" w:rsidRDefault="00495C66" w:rsidP="00495C66">
      <w:r>
        <w:t>MT946551.1</w:t>
      </w:r>
      <w:r>
        <w:tab/>
        <w:t>97087</w:t>
      </w:r>
      <w:r>
        <w:tab/>
        <w:t>97094</w:t>
      </w:r>
      <w:r>
        <w:tab/>
        <w:t>2</w:t>
      </w:r>
      <w:r>
        <w:tab/>
        <w:t>216</w:t>
      </w:r>
      <w:r>
        <w:tab/>
        <w:t>0</w:t>
      </w:r>
      <w:r>
        <w:tab/>
        <w:t>0</w:t>
      </w:r>
      <w:r>
        <w:tab/>
        <w:t>TTATACGAATATCGTTCT</w:t>
      </w:r>
    </w:p>
    <w:p w14:paraId="71276096" w14:textId="77777777" w:rsidR="00495C66" w:rsidRDefault="00495C66" w:rsidP="00495C66">
      <w:r>
        <w:t>MT946551.1</w:t>
      </w:r>
      <w:r>
        <w:tab/>
        <w:t>97365</w:t>
      </w:r>
      <w:r>
        <w:tab/>
        <w:t>97375</w:t>
      </w:r>
      <w:r>
        <w:tab/>
        <w:t>3</w:t>
      </w:r>
      <w:r>
        <w:tab/>
        <w:t>285</w:t>
      </w:r>
      <w:r>
        <w:tab/>
        <w:t>0</w:t>
      </w:r>
      <w:r>
        <w:tab/>
        <w:t>0</w:t>
      </w:r>
      <w:r>
        <w:tab/>
        <w:t>AACATCGACATTCGACGTCAA</w:t>
      </w:r>
    </w:p>
    <w:p w14:paraId="0EB14245" w14:textId="77777777" w:rsidR="00495C66" w:rsidRDefault="00495C66" w:rsidP="00495C66">
      <w:r>
        <w:t>MT946551.1</w:t>
      </w:r>
      <w:r>
        <w:tab/>
        <w:t>97732</w:t>
      </w:r>
      <w:r>
        <w:tab/>
        <w:t>97737</w:t>
      </w:r>
      <w:r>
        <w:tab/>
        <w:t>3</w:t>
      </w:r>
      <w:r>
        <w:tab/>
        <w:t>294</w:t>
      </w:r>
      <w:r>
        <w:tab/>
        <w:t>0</w:t>
      </w:r>
      <w:r>
        <w:tab/>
        <w:t>0</w:t>
      </w:r>
      <w:r>
        <w:tab/>
        <w:t>TGATACGCCGCGTTCT</w:t>
      </w:r>
    </w:p>
    <w:p w14:paraId="41481A92" w14:textId="77777777" w:rsidR="00495C66" w:rsidRDefault="00495C66" w:rsidP="00495C66">
      <w:r>
        <w:t>MT946551.1</w:t>
      </w:r>
      <w:r>
        <w:tab/>
        <w:t>98007</w:t>
      </w:r>
      <w:r>
        <w:tab/>
        <w:t>98007</w:t>
      </w:r>
      <w:r>
        <w:tab/>
        <w:t>1</w:t>
      </w:r>
      <w:r>
        <w:tab/>
        <w:t>89</w:t>
      </w:r>
      <w:r>
        <w:tab/>
        <w:t>0</w:t>
      </w:r>
      <w:r>
        <w:tab/>
        <w:t>0</w:t>
      </w:r>
      <w:r>
        <w:tab/>
        <w:t>AGTTACGATTT</w:t>
      </w:r>
    </w:p>
    <w:p w14:paraId="06303426" w14:textId="77777777" w:rsidR="00495C66" w:rsidRDefault="00495C66" w:rsidP="00495C66">
      <w:r>
        <w:t>MT946551.1</w:t>
      </w:r>
      <w:r>
        <w:tab/>
        <w:t>98130</w:t>
      </w:r>
      <w:r>
        <w:tab/>
        <w:t>98132</w:t>
      </w:r>
      <w:r>
        <w:tab/>
        <w:t>2</w:t>
      </w:r>
      <w:r>
        <w:tab/>
        <w:t>96</w:t>
      </w:r>
      <w:r>
        <w:tab/>
        <w:t>0</w:t>
      </w:r>
      <w:r>
        <w:tab/>
        <w:t>0</w:t>
      </w:r>
      <w:r>
        <w:tab/>
        <w:t>AGTCTCGCGTTCA</w:t>
      </w:r>
    </w:p>
    <w:p w14:paraId="024D58DF" w14:textId="77777777" w:rsidR="00495C66" w:rsidRDefault="00495C66" w:rsidP="00495C66">
      <w:r>
        <w:lastRenderedPageBreak/>
        <w:t>MT946551.1</w:t>
      </w:r>
      <w:r>
        <w:tab/>
        <w:t>98262</w:t>
      </w:r>
      <w:r>
        <w:tab/>
        <w:t>98265</w:t>
      </w:r>
      <w:r>
        <w:tab/>
        <w:t>2</w:t>
      </w:r>
      <w:r>
        <w:tab/>
        <w:t>176</w:t>
      </w:r>
      <w:r>
        <w:tab/>
        <w:t>0</w:t>
      </w:r>
      <w:r>
        <w:tab/>
        <w:t>0</w:t>
      </w:r>
      <w:r>
        <w:tab/>
        <w:t>TCTAACGTCGGTAT</w:t>
      </w:r>
    </w:p>
    <w:p w14:paraId="6C5705ED" w14:textId="77777777" w:rsidR="00495C66" w:rsidRDefault="00495C66" w:rsidP="00495C66">
      <w:r>
        <w:t>MT946551.1</w:t>
      </w:r>
      <w:r>
        <w:tab/>
        <w:t>98387</w:t>
      </w:r>
      <w:r>
        <w:tab/>
        <w:t>98397</w:t>
      </w:r>
      <w:r>
        <w:tab/>
        <w:t>2</w:t>
      </w:r>
      <w:r>
        <w:tab/>
        <w:t>168</w:t>
      </w:r>
      <w:r>
        <w:tab/>
        <w:t>0</w:t>
      </w:r>
      <w:r>
        <w:tab/>
        <w:t>0</w:t>
      </w:r>
      <w:r>
        <w:tab/>
        <w:t>AGCTACGGCATCAGACGCAAT</w:t>
      </w:r>
    </w:p>
    <w:p w14:paraId="618B47AA" w14:textId="77777777" w:rsidR="00495C66" w:rsidRDefault="00495C66" w:rsidP="00495C66">
      <w:r>
        <w:t>MT946551.1</w:t>
      </w:r>
      <w:r>
        <w:tab/>
        <w:t>98423</w:t>
      </w:r>
      <w:r>
        <w:tab/>
        <w:t>98433</w:t>
      </w:r>
      <w:r>
        <w:tab/>
        <w:t>2</w:t>
      </w:r>
      <w:r>
        <w:tab/>
        <w:t>170</w:t>
      </w:r>
      <w:r>
        <w:tab/>
        <w:t>0</w:t>
      </w:r>
      <w:r>
        <w:tab/>
        <w:t>0</w:t>
      </w:r>
      <w:r>
        <w:tab/>
        <w:t>TGTAACGTATTTAGACGACAG</w:t>
      </w:r>
    </w:p>
    <w:p w14:paraId="37492B30" w14:textId="77777777" w:rsidR="00495C66" w:rsidRDefault="00495C66" w:rsidP="00495C66">
      <w:r>
        <w:t>MT946551.1</w:t>
      </w:r>
      <w:r>
        <w:tab/>
        <w:t>98496</w:t>
      </w:r>
      <w:r>
        <w:tab/>
        <w:t>98498</w:t>
      </w:r>
      <w:r>
        <w:tab/>
        <w:t>2</w:t>
      </w:r>
      <w:r>
        <w:tab/>
        <w:t>90</w:t>
      </w:r>
      <w:r>
        <w:tab/>
        <w:t>0</w:t>
      </w:r>
      <w:r>
        <w:tab/>
        <w:t>0</w:t>
      </w:r>
      <w:r>
        <w:tab/>
        <w:t>ATTCCCGCGTCAG</w:t>
      </w:r>
    </w:p>
    <w:p w14:paraId="0D0A8F88" w14:textId="77777777" w:rsidR="00495C66" w:rsidRDefault="00495C66" w:rsidP="00495C66">
      <w:r>
        <w:t>MT946551.1</w:t>
      </w:r>
      <w:r>
        <w:tab/>
        <w:t>98663</w:t>
      </w:r>
      <w:r>
        <w:tab/>
        <w:t>98669</w:t>
      </w:r>
      <w:r>
        <w:tab/>
        <w:t>3</w:t>
      </w:r>
      <w:r>
        <w:tab/>
        <w:t>258</w:t>
      </w:r>
      <w:r>
        <w:tab/>
        <w:t>0</w:t>
      </w:r>
      <w:r>
        <w:tab/>
        <w:t>0</w:t>
      </w:r>
      <w:r>
        <w:tab/>
        <w:t>TATATCGGACGCGTTCA</w:t>
      </w:r>
    </w:p>
    <w:p w14:paraId="693105A2" w14:textId="77777777" w:rsidR="00495C66" w:rsidRDefault="00495C66" w:rsidP="00495C66">
      <w:r>
        <w:t>MT946551.1</w:t>
      </w:r>
      <w:r>
        <w:tab/>
        <w:t>98752</w:t>
      </w:r>
      <w:r>
        <w:tab/>
        <w:t>98758</w:t>
      </w:r>
      <w:r>
        <w:tab/>
        <w:t>2</w:t>
      </w:r>
      <w:r>
        <w:tab/>
        <w:t>172</w:t>
      </w:r>
      <w:r>
        <w:tab/>
        <w:t>0</w:t>
      </w:r>
      <w:r>
        <w:tab/>
        <w:t>0</w:t>
      </w:r>
      <w:r>
        <w:tab/>
        <w:t>TAGTTCGTAAACGAACT</w:t>
      </w:r>
    </w:p>
    <w:p w14:paraId="18B1FEA8" w14:textId="77777777" w:rsidR="00495C66" w:rsidRDefault="00495C66" w:rsidP="00495C66">
      <w:r>
        <w:t>MT946551.1</w:t>
      </w:r>
      <w:r>
        <w:tab/>
        <w:t>98957</w:t>
      </w:r>
      <w:r>
        <w:tab/>
        <w:t>98960</w:t>
      </w:r>
      <w:r>
        <w:tab/>
        <w:t>2</w:t>
      </w:r>
      <w:r>
        <w:tab/>
        <w:t>172</w:t>
      </w:r>
      <w:r>
        <w:tab/>
        <w:t>0</w:t>
      </w:r>
      <w:r>
        <w:tab/>
        <w:t>0</w:t>
      </w:r>
      <w:r>
        <w:tab/>
        <w:t>CTCAACGTCGATTT</w:t>
      </w:r>
    </w:p>
    <w:p w14:paraId="7F832E98" w14:textId="77777777" w:rsidR="00495C66" w:rsidRDefault="00495C66" w:rsidP="00495C66">
      <w:r>
        <w:t>MT946551.1</w:t>
      </w:r>
      <w:r>
        <w:tab/>
        <w:t>99414</w:t>
      </w:r>
      <w:r>
        <w:tab/>
        <w:t>99414</w:t>
      </w:r>
      <w:r>
        <w:tab/>
        <w:t>1</w:t>
      </w:r>
      <w:r>
        <w:tab/>
        <w:t>66</w:t>
      </w:r>
      <w:r>
        <w:tab/>
        <w:t>0</w:t>
      </w:r>
      <w:r>
        <w:tab/>
        <w:t>0</w:t>
      </w:r>
      <w:r>
        <w:tab/>
        <w:t>TTATCCGAGGA</w:t>
      </w:r>
    </w:p>
    <w:p w14:paraId="669F8CEE" w14:textId="77777777" w:rsidR="00495C66" w:rsidRDefault="00495C66" w:rsidP="00495C66">
      <w:r>
        <w:t>MT946551.1</w:t>
      </w:r>
      <w:r>
        <w:tab/>
        <w:t>99438</w:t>
      </w:r>
      <w:r>
        <w:tab/>
        <w:t>99441</w:t>
      </w:r>
      <w:r>
        <w:tab/>
        <w:t>2</w:t>
      </w:r>
      <w:r>
        <w:tab/>
        <w:t>186</w:t>
      </w:r>
      <w:r>
        <w:tab/>
        <w:t>0</w:t>
      </w:r>
      <w:r>
        <w:tab/>
        <w:t>0</w:t>
      </w:r>
      <w:r>
        <w:tab/>
        <w:t>TTAGTCGCCGTCTC</w:t>
      </w:r>
    </w:p>
    <w:p w14:paraId="11EE6F4A" w14:textId="77777777" w:rsidR="00495C66" w:rsidRDefault="00495C66" w:rsidP="00495C66">
      <w:r>
        <w:t>MT946551.1</w:t>
      </w:r>
      <w:r>
        <w:tab/>
        <w:t>99538</w:t>
      </w:r>
      <w:r>
        <w:tab/>
        <w:t>99538</w:t>
      </w:r>
      <w:r>
        <w:tab/>
        <w:t>1</w:t>
      </w:r>
      <w:r>
        <w:tab/>
        <w:t>88</w:t>
      </w:r>
      <w:r>
        <w:tab/>
        <w:t>0</w:t>
      </w:r>
      <w:r>
        <w:tab/>
        <w:t>0</w:t>
      </w:r>
      <w:r>
        <w:tab/>
        <w:t>TGATGCGTTCC</w:t>
      </w:r>
    </w:p>
    <w:p w14:paraId="033021C9" w14:textId="77777777" w:rsidR="00495C66" w:rsidRDefault="00495C66" w:rsidP="00495C66">
      <w:r>
        <w:t>MT946551.1</w:t>
      </w:r>
      <w:r>
        <w:tab/>
        <w:t>99602</w:t>
      </w:r>
      <w:r>
        <w:tab/>
        <w:t>99624</w:t>
      </w:r>
      <w:r>
        <w:tab/>
        <w:t>5</w:t>
      </w:r>
      <w:r>
        <w:tab/>
        <w:t>400</w:t>
      </w:r>
      <w:r>
        <w:tab/>
        <w:t>0</w:t>
      </w:r>
      <w:r>
        <w:tab/>
        <w:t>0</w:t>
      </w:r>
      <w:r>
        <w:tab/>
        <w:t>CATCACGGTATCGCCGTCGCTAGATAACGCTAA</w:t>
      </w:r>
    </w:p>
    <w:p w14:paraId="688CBC76" w14:textId="77777777" w:rsidR="00495C66" w:rsidRDefault="00495C66" w:rsidP="00495C66">
      <w:r>
        <w:t>MT946551.1</w:t>
      </w:r>
      <w:r>
        <w:tab/>
        <w:t>99732</w:t>
      </w:r>
      <w:r>
        <w:tab/>
        <w:t>99732</w:t>
      </w:r>
      <w:r>
        <w:tab/>
        <w:t>1</w:t>
      </w:r>
      <w:r>
        <w:tab/>
        <w:t>78</w:t>
      </w:r>
      <w:r>
        <w:tab/>
        <w:t>0</w:t>
      </w:r>
      <w:r>
        <w:tab/>
        <w:t>0</w:t>
      </w:r>
      <w:r>
        <w:tab/>
        <w:t>AACAACGACTT</w:t>
      </w:r>
    </w:p>
    <w:p w14:paraId="7A26EDA8" w14:textId="77777777" w:rsidR="00495C66" w:rsidRDefault="00495C66" w:rsidP="00495C66">
      <w:r>
        <w:t>MT946551.1</w:t>
      </w:r>
      <w:r>
        <w:tab/>
        <w:t>99805</w:t>
      </w:r>
      <w:r>
        <w:tab/>
        <w:t>99805</w:t>
      </w:r>
      <w:r>
        <w:tab/>
        <w:t>1</w:t>
      </w:r>
      <w:r>
        <w:tab/>
        <w:t>95</w:t>
      </w:r>
      <w:r>
        <w:tab/>
        <w:t>0</w:t>
      </w:r>
      <w:r>
        <w:tab/>
        <w:t>0</w:t>
      </w:r>
      <w:r>
        <w:tab/>
        <w:t>TGGTACGAAAT</w:t>
      </w:r>
    </w:p>
    <w:p w14:paraId="4278415D" w14:textId="77777777" w:rsidR="00495C66" w:rsidRDefault="00495C66" w:rsidP="00495C66">
      <w:r>
        <w:t>MT946551.1</w:t>
      </w:r>
      <w:r>
        <w:tab/>
        <w:t>99941</w:t>
      </w:r>
      <w:r>
        <w:tab/>
        <w:t>99945</w:t>
      </w:r>
      <w:r>
        <w:tab/>
        <w:t>2</w:t>
      </w:r>
      <w:r>
        <w:tab/>
        <w:t>204</w:t>
      </w:r>
      <w:r>
        <w:tab/>
        <w:t>0</w:t>
      </w:r>
      <w:r>
        <w:tab/>
        <w:t>0</w:t>
      </w:r>
      <w:r>
        <w:tab/>
        <w:t>TGTATCGCACGCTCT</w:t>
      </w:r>
    </w:p>
    <w:p w14:paraId="1A706607" w14:textId="77777777" w:rsidR="00495C66" w:rsidRDefault="00495C66" w:rsidP="00495C66">
      <w:r>
        <w:t>MT946551.1</w:t>
      </w:r>
      <w:r>
        <w:tab/>
        <w:t>100225</w:t>
      </w:r>
      <w:r>
        <w:tab/>
        <w:t>100225</w:t>
      </w:r>
      <w:r>
        <w:tab/>
        <w:t>1</w:t>
      </w:r>
      <w:r>
        <w:tab/>
        <w:t>86</w:t>
      </w:r>
      <w:r>
        <w:tab/>
        <w:t>0</w:t>
      </w:r>
      <w:r>
        <w:tab/>
        <w:t>0</w:t>
      </w:r>
      <w:r>
        <w:tab/>
        <w:t>GACTTCGTAAA</w:t>
      </w:r>
    </w:p>
    <w:p w14:paraId="6506DAD4" w14:textId="77777777" w:rsidR="00495C66" w:rsidRDefault="00495C66" w:rsidP="00495C66">
      <w:r>
        <w:t>MT946551.1</w:t>
      </w:r>
      <w:r>
        <w:tab/>
        <w:t>100511</w:t>
      </w:r>
      <w:r>
        <w:tab/>
        <w:t>100528</w:t>
      </w:r>
      <w:r>
        <w:tab/>
        <w:t>3</w:t>
      </w:r>
      <w:r>
        <w:tab/>
        <w:t>249</w:t>
      </w:r>
      <w:r>
        <w:tab/>
        <w:t>0</w:t>
      </w:r>
      <w:r>
        <w:tab/>
        <w:t>0</w:t>
      </w:r>
      <w:r>
        <w:tab/>
        <w:t>TATCCCGTAGTAGACGTCTATTCGCCCA</w:t>
      </w:r>
    </w:p>
    <w:p w14:paraId="5305F15F" w14:textId="77777777" w:rsidR="00495C66" w:rsidRDefault="00495C66" w:rsidP="00495C66">
      <w:r>
        <w:t>MT946551.1</w:t>
      </w:r>
      <w:r>
        <w:tab/>
        <w:t>100678</w:t>
      </w:r>
      <w:r>
        <w:tab/>
        <w:t>100683</w:t>
      </w:r>
      <w:r>
        <w:tab/>
        <w:t>2</w:t>
      </w:r>
      <w:r>
        <w:tab/>
        <w:t>186</w:t>
      </w:r>
      <w:r>
        <w:tab/>
        <w:t>0</w:t>
      </w:r>
      <w:r>
        <w:tab/>
        <w:t>0</w:t>
      </w:r>
      <w:r>
        <w:tab/>
        <w:t>ATTATCGTGGCGCCTT</w:t>
      </w:r>
    </w:p>
    <w:p w14:paraId="2609BB1B" w14:textId="77777777" w:rsidR="00495C66" w:rsidRDefault="00495C66" w:rsidP="00495C66">
      <w:r>
        <w:t>MT946551.1</w:t>
      </w:r>
      <w:r>
        <w:tab/>
        <w:t>100898</w:t>
      </w:r>
      <w:r>
        <w:tab/>
        <w:t>100898</w:t>
      </w:r>
      <w:r>
        <w:tab/>
        <w:t>1</w:t>
      </w:r>
      <w:r>
        <w:tab/>
        <w:t>92</w:t>
      </w:r>
      <w:r>
        <w:tab/>
        <w:t>0</w:t>
      </w:r>
      <w:r>
        <w:tab/>
        <w:t>0</w:t>
      </w:r>
      <w:r>
        <w:tab/>
        <w:t>CTATTCGAGAT</w:t>
      </w:r>
    </w:p>
    <w:p w14:paraId="5E5BBC5F" w14:textId="77777777" w:rsidR="00495C66" w:rsidRDefault="00495C66" w:rsidP="00495C66">
      <w:r>
        <w:t>MT946551.1</w:t>
      </w:r>
      <w:r>
        <w:tab/>
        <w:t>101234</w:t>
      </w:r>
      <w:r>
        <w:tab/>
        <w:t>101236</w:t>
      </w:r>
      <w:r>
        <w:tab/>
        <w:t>2</w:t>
      </w:r>
      <w:r>
        <w:tab/>
        <w:t>108</w:t>
      </w:r>
      <w:r>
        <w:tab/>
        <w:t>0</w:t>
      </w:r>
      <w:r>
        <w:tab/>
        <w:t>0</w:t>
      </w:r>
      <w:r>
        <w:tab/>
        <w:t>GCAAACGCGATAA</w:t>
      </w:r>
    </w:p>
    <w:p w14:paraId="00565FE2" w14:textId="77777777" w:rsidR="00495C66" w:rsidRDefault="00495C66" w:rsidP="00495C66">
      <w:r>
        <w:t>MT946551.1</w:t>
      </w:r>
      <w:r>
        <w:tab/>
        <w:t>101292</w:t>
      </w:r>
      <w:r>
        <w:tab/>
        <w:t>101302</w:t>
      </w:r>
      <w:r>
        <w:tab/>
        <w:t>2</w:t>
      </w:r>
      <w:r>
        <w:tab/>
        <w:t>194</w:t>
      </w:r>
      <w:r>
        <w:tab/>
        <w:t>0</w:t>
      </w:r>
      <w:r>
        <w:tab/>
        <w:t>0</w:t>
      </w:r>
      <w:r>
        <w:tab/>
        <w:t>ATAGACGACTCATTTCGTTTA</w:t>
      </w:r>
    </w:p>
    <w:p w14:paraId="0CA90CA3" w14:textId="77777777" w:rsidR="00495C66" w:rsidRDefault="00495C66" w:rsidP="00495C66">
      <w:r>
        <w:lastRenderedPageBreak/>
        <w:t>MT946551.1</w:t>
      </w:r>
      <w:r>
        <w:tab/>
        <w:t>101729</w:t>
      </w:r>
      <w:r>
        <w:tab/>
        <w:t>101737</w:t>
      </w:r>
      <w:r>
        <w:tab/>
        <w:t>3</w:t>
      </w:r>
      <w:r>
        <w:tab/>
        <w:t>267</w:t>
      </w:r>
      <w:r>
        <w:tab/>
        <w:t>0</w:t>
      </w:r>
      <w:r>
        <w:tab/>
        <w:t>0</w:t>
      </w:r>
      <w:r>
        <w:tab/>
        <w:t>GCATCCGCTTCGTCGAATA</w:t>
      </w:r>
    </w:p>
    <w:p w14:paraId="4C569126" w14:textId="77777777" w:rsidR="00495C66" w:rsidRDefault="00495C66" w:rsidP="00495C66">
      <w:r>
        <w:t>MT946551.1</w:t>
      </w:r>
      <w:r>
        <w:tab/>
        <w:t>101754</w:t>
      </w:r>
      <w:r>
        <w:tab/>
        <w:t>101754</w:t>
      </w:r>
      <w:r>
        <w:tab/>
        <w:t>1</w:t>
      </w:r>
      <w:r>
        <w:tab/>
        <w:t>92</w:t>
      </w:r>
      <w:r>
        <w:tab/>
        <w:t>0</w:t>
      </w:r>
      <w:r>
        <w:tab/>
        <w:t>0</w:t>
      </w:r>
      <w:r>
        <w:tab/>
        <w:t>AGCATCGCTTT</w:t>
      </w:r>
    </w:p>
    <w:p w14:paraId="300B2F0B" w14:textId="77777777" w:rsidR="00495C66" w:rsidRDefault="00495C66" w:rsidP="00495C66">
      <w:r>
        <w:t>MT946551.1</w:t>
      </w:r>
      <w:r>
        <w:tab/>
        <w:t>102122</w:t>
      </w:r>
      <w:r>
        <w:tab/>
        <w:t>102129</w:t>
      </w:r>
      <w:r>
        <w:tab/>
        <w:t>2</w:t>
      </w:r>
      <w:r>
        <w:tab/>
        <w:t>200</w:t>
      </w:r>
      <w:r>
        <w:tab/>
        <w:t>0</w:t>
      </w:r>
      <w:r>
        <w:tab/>
        <w:t>0</w:t>
      </w:r>
      <w:r>
        <w:tab/>
        <w:t>GGATACGGTACACGTACC</w:t>
      </w:r>
    </w:p>
    <w:p w14:paraId="38189828" w14:textId="77777777" w:rsidR="00495C66" w:rsidRDefault="00495C66" w:rsidP="00495C66">
      <w:r>
        <w:t>MT946551.1</w:t>
      </w:r>
      <w:r>
        <w:tab/>
        <w:t>102310</w:t>
      </w:r>
      <w:r>
        <w:tab/>
        <w:t>102310</w:t>
      </w:r>
      <w:r>
        <w:tab/>
        <w:t>1</w:t>
      </w:r>
      <w:r>
        <w:tab/>
        <w:t>68</w:t>
      </w:r>
      <w:r>
        <w:tab/>
        <w:t>0</w:t>
      </w:r>
      <w:r>
        <w:tab/>
        <w:t>0</w:t>
      </w:r>
      <w:r>
        <w:tab/>
        <w:t>TACCACGAGTA</w:t>
      </w:r>
    </w:p>
    <w:p w14:paraId="2292043C" w14:textId="77777777" w:rsidR="00495C66" w:rsidRDefault="00495C66" w:rsidP="00495C66">
      <w:r>
        <w:t>MT946551.1</w:t>
      </w:r>
      <w:r>
        <w:tab/>
        <w:t>103025</w:t>
      </w:r>
      <w:r>
        <w:tab/>
        <w:t>103025</w:t>
      </w:r>
      <w:r>
        <w:tab/>
        <w:t>1</w:t>
      </w:r>
      <w:r>
        <w:tab/>
        <w:t>85</w:t>
      </w:r>
      <w:r>
        <w:tab/>
        <w:t>0</w:t>
      </w:r>
      <w:r>
        <w:tab/>
        <w:t>0</w:t>
      </w:r>
      <w:r>
        <w:tab/>
        <w:t>AAGACCGAATA</w:t>
      </w:r>
    </w:p>
    <w:p w14:paraId="56B93322" w14:textId="77777777" w:rsidR="00495C66" w:rsidRDefault="00495C66" w:rsidP="00495C66">
      <w:r>
        <w:t>MT946551.1</w:t>
      </w:r>
      <w:r>
        <w:tab/>
        <w:t>103088</w:t>
      </w:r>
      <w:r>
        <w:tab/>
        <w:t>103088</w:t>
      </w:r>
      <w:r>
        <w:tab/>
        <w:t>1</w:t>
      </w:r>
      <w:r>
        <w:tab/>
        <w:t>89</w:t>
      </w:r>
      <w:r>
        <w:tab/>
        <w:t>0</w:t>
      </w:r>
      <w:r>
        <w:tab/>
        <w:t>0</w:t>
      </w:r>
      <w:r>
        <w:tab/>
        <w:t>TTCCTCGTAAT</w:t>
      </w:r>
    </w:p>
    <w:p w14:paraId="19EB882E" w14:textId="77777777" w:rsidR="00495C66" w:rsidRDefault="00495C66" w:rsidP="00495C66">
      <w:r>
        <w:t>MT946551.1</w:t>
      </w:r>
      <w:r>
        <w:tab/>
        <w:t>103259</w:t>
      </w:r>
      <w:r>
        <w:tab/>
        <w:t>103261</w:t>
      </w:r>
      <w:r>
        <w:tab/>
        <w:t>2</w:t>
      </w:r>
      <w:r>
        <w:tab/>
        <w:t>86</w:t>
      </w:r>
      <w:r>
        <w:tab/>
        <w:t>0</w:t>
      </w:r>
      <w:r>
        <w:tab/>
        <w:t>0</w:t>
      </w:r>
      <w:r>
        <w:tab/>
        <w:t>AGGATCGCGAGTA</w:t>
      </w:r>
    </w:p>
    <w:p w14:paraId="7BD4049B" w14:textId="77777777" w:rsidR="00495C66" w:rsidRDefault="00495C66" w:rsidP="00495C66">
      <w:r>
        <w:t>MT946551.1</w:t>
      </w:r>
      <w:r>
        <w:tab/>
        <w:t>103561</w:t>
      </w:r>
      <w:r>
        <w:tab/>
        <w:t>103567</w:t>
      </w:r>
      <w:r>
        <w:tab/>
        <w:t>2</w:t>
      </w:r>
      <w:r>
        <w:tab/>
        <w:t>214</w:t>
      </w:r>
      <w:r>
        <w:tab/>
        <w:t>0</w:t>
      </w:r>
      <w:r>
        <w:tab/>
        <w:t>0</w:t>
      </w:r>
      <w:r>
        <w:tab/>
        <w:t>CAAAGCGGGGTCGATCT</w:t>
      </w:r>
    </w:p>
    <w:p w14:paraId="0FC19B7B" w14:textId="77777777" w:rsidR="00495C66" w:rsidRDefault="00495C66" w:rsidP="00495C66">
      <w:r>
        <w:t>MT946551.1</w:t>
      </w:r>
      <w:r>
        <w:tab/>
        <w:t>103763</w:t>
      </w:r>
      <w:r>
        <w:tab/>
        <w:t>103763</w:t>
      </w:r>
      <w:r>
        <w:tab/>
        <w:t>1</w:t>
      </w:r>
      <w:r>
        <w:tab/>
        <w:t>94</w:t>
      </w:r>
      <w:r>
        <w:tab/>
        <w:t>0</w:t>
      </w:r>
      <w:r>
        <w:tab/>
        <w:t>0</w:t>
      </w:r>
      <w:r>
        <w:tab/>
        <w:t>TGAGTCGGAGC</w:t>
      </w:r>
    </w:p>
    <w:p w14:paraId="11768A30" w14:textId="77777777" w:rsidR="00495C66" w:rsidRDefault="00495C66" w:rsidP="00495C66">
      <w:r>
        <w:t>MT946551.1</w:t>
      </w:r>
      <w:r>
        <w:tab/>
        <w:t>103975</w:t>
      </w:r>
      <w:r>
        <w:tab/>
        <w:t>103980</w:t>
      </w:r>
      <w:r>
        <w:tab/>
        <w:t>2</w:t>
      </w:r>
      <w:r>
        <w:tab/>
        <w:t>162</w:t>
      </w:r>
      <w:r>
        <w:tab/>
        <w:t>0</w:t>
      </w:r>
      <w:r>
        <w:tab/>
        <w:t>0</w:t>
      </w:r>
      <w:r>
        <w:tab/>
        <w:t>ATTCACGTGACGTGGT</w:t>
      </w:r>
    </w:p>
    <w:p w14:paraId="0BA01860" w14:textId="77777777" w:rsidR="00495C66" w:rsidRDefault="00495C66" w:rsidP="00495C66">
      <w:r>
        <w:t>MT946551.1</w:t>
      </w:r>
      <w:r>
        <w:tab/>
        <w:t>104078</w:t>
      </w:r>
      <w:r>
        <w:tab/>
        <w:t>104090</w:t>
      </w:r>
      <w:r>
        <w:tab/>
        <w:t>3</w:t>
      </w:r>
      <w:r>
        <w:tab/>
        <w:t>312</w:t>
      </w:r>
      <w:r>
        <w:tab/>
        <w:t>0</w:t>
      </w:r>
      <w:r>
        <w:tab/>
        <w:t>0</w:t>
      </w:r>
      <w:r>
        <w:tab/>
        <w:t>TATATCGAACGGATGAACGAAGG</w:t>
      </w:r>
    </w:p>
    <w:p w14:paraId="17D3D28D" w14:textId="77777777" w:rsidR="00495C66" w:rsidRDefault="00495C66" w:rsidP="00495C66">
      <w:r>
        <w:t>MT946551.1</w:t>
      </w:r>
      <w:r>
        <w:tab/>
        <w:t>104241</w:t>
      </w:r>
      <w:r>
        <w:tab/>
        <w:t>104245</w:t>
      </w:r>
      <w:r>
        <w:tab/>
        <w:t>2</w:t>
      </w:r>
      <w:r>
        <w:tab/>
        <w:t>204</w:t>
      </w:r>
      <w:r>
        <w:tab/>
        <w:t>0</w:t>
      </w:r>
      <w:r>
        <w:tab/>
        <w:t>0</w:t>
      </w:r>
      <w:r>
        <w:tab/>
        <w:t>AATGACGACCGTACC</w:t>
      </w:r>
    </w:p>
    <w:p w14:paraId="34411D20" w14:textId="77777777" w:rsidR="00495C66" w:rsidRDefault="00495C66" w:rsidP="00495C66">
      <w:r>
        <w:t>MT946551.1</w:t>
      </w:r>
      <w:r>
        <w:tab/>
        <w:t>104356</w:t>
      </w:r>
      <w:r>
        <w:tab/>
        <w:t>104365</w:t>
      </w:r>
      <w:r>
        <w:tab/>
        <w:t>2</w:t>
      </w:r>
      <w:r>
        <w:tab/>
        <w:t>172</w:t>
      </w:r>
      <w:r>
        <w:tab/>
        <w:t>0</w:t>
      </w:r>
      <w:r>
        <w:tab/>
        <w:t>0</w:t>
      </w:r>
      <w:r>
        <w:tab/>
        <w:t>ACTCACGTTAACAACGTGGT</w:t>
      </w:r>
    </w:p>
    <w:p w14:paraId="41072D6A" w14:textId="77777777" w:rsidR="00495C66" w:rsidRDefault="00495C66" w:rsidP="00495C66">
      <w:r>
        <w:t>MT946551.1</w:t>
      </w:r>
      <w:r>
        <w:tab/>
        <w:t>104473</w:t>
      </w:r>
      <w:r>
        <w:tab/>
        <w:t>104477</w:t>
      </w:r>
      <w:r>
        <w:tab/>
        <w:t>2</w:t>
      </w:r>
      <w:r>
        <w:tab/>
        <w:t>188</w:t>
      </w:r>
      <w:r>
        <w:tab/>
        <w:t>0</w:t>
      </w:r>
      <w:r>
        <w:tab/>
        <w:t>0</w:t>
      </w:r>
      <w:r>
        <w:tab/>
        <w:t>ATTATCGAACGAGTA</w:t>
      </w:r>
    </w:p>
    <w:p w14:paraId="4B661EB6" w14:textId="77777777" w:rsidR="00495C66" w:rsidRDefault="00495C66" w:rsidP="00495C66">
      <w:r>
        <w:t>MT946551.1</w:t>
      </w:r>
      <w:r>
        <w:tab/>
        <w:t>104547</w:t>
      </w:r>
      <w:r>
        <w:tab/>
        <w:t>104564</w:t>
      </w:r>
      <w:r>
        <w:tab/>
        <w:t>3</w:t>
      </w:r>
      <w:r>
        <w:tab/>
        <w:t>270</w:t>
      </w:r>
      <w:r>
        <w:tab/>
        <w:t>0</w:t>
      </w:r>
      <w:r>
        <w:tab/>
        <w:t>0</w:t>
      </w:r>
      <w:r>
        <w:tab/>
        <w:t>GATATCGGAACAACGTCAACAACGAGAA</w:t>
      </w:r>
    </w:p>
    <w:p w14:paraId="27B518D7" w14:textId="77777777" w:rsidR="00495C66" w:rsidRDefault="00495C66" w:rsidP="00495C66">
      <w:r>
        <w:t>MT946551.1</w:t>
      </w:r>
      <w:r>
        <w:tab/>
        <w:t>104998</w:t>
      </w:r>
      <w:r>
        <w:tab/>
        <w:t>104998</w:t>
      </w:r>
      <w:r>
        <w:tab/>
        <w:t>1</w:t>
      </w:r>
      <w:r>
        <w:tab/>
        <w:t>94</w:t>
      </w:r>
      <w:r>
        <w:tab/>
        <w:t>0</w:t>
      </w:r>
      <w:r>
        <w:tab/>
        <w:t>0</w:t>
      </w:r>
      <w:r>
        <w:tab/>
        <w:t>ATTATCGAGCA</w:t>
      </w:r>
    </w:p>
    <w:p w14:paraId="6986B915" w14:textId="77777777" w:rsidR="00495C66" w:rsidRDefault="00495C66" w:rsidP="00495C66">
      <w:r>
        <w:t>MT946551.1</w:t>
      </w:r>
      <w:r>
        <w:tab/>
        <w:t>105094</w:t>
      </w:r>
      <w:r>
        <w:tab/>
        <w:t>105094</w:t>
      </w:r>
      <w:r>
        <w:tab/>
        <w:t>1</w:t>
      </w:r>
      <w:r>
        <w:tab/>
        <w:t>90</w:t>
      </w:r>
      <w:r>
        <w:tab/>
        <w:t>0</w:t>
      </w:r>
      <w:r>
        <w:tab/>
        <w:t>0</w:t>
      </w:r>
      <w:r>
        <w:tab/>
        <w:t>GACTGCGATGC</w:t>
      </w:r>
    </w:p>
    <w:p w14:paraId="707757AE" w14:textId="77777777" w:rsidR="00495C66" w:rsidRDefault="00495C66" w:rsidP="00495C66">
      <w:r>
        <w:t>MT946551.1</w:t>
      </w:r>
      <w:r>
        <w:tab/>
        <w:t>105169</w:t>
      </w:r>
      <w:r>
        <w:tab/>
        <w:t>105176</w:t>
      </w:r>
      <w:r>
        <w:tab/>
        <w:t>2</w:t>
      </w:r>
      <w:r>
        <w:tab/>
        <w:t>164</w:t>
      </w:r>
      <w:r>
        <w:tab/>
        <w:t>0</w:t>
      </w:r>
      <w:r>
        <w:tab/>
        <w:t>0</w:t>
      </w:r>
      <w:r>
        <w:tab/>
        <w:t>ATATTCGTTAAACGAATT</w:t>
      </w:r>
    </w:p>
    <w:p w14:paraId="2D6BB47C" w14:textId="77777777" w:rsidR="00495C66" w:rsidRDefault="00495C66" w:rsidP="00495C66">
      <w:r>
        <w:t>MT946551.1</w:t>
      </w:r>
      <w:r>
        <w:tab/>
        <w:t>105247</w:t>
      </w:r>
      <w:r>
        <w:tab/>
        <w:t>105261</w:t>
      </w:r>
      <w:r>
        <w:tab/>
        <w:t>3</w:t>
      </w:r>
      <w:r>
        <w:tab/>
        <w:t>225</w:t>
      </w:r>
      <w:r>
        <w:tab/>
        <w:t>0</w:t>
      </w:r>
      <w:r>
        <w:tab/>
        <w:t>0</w:t>
      </w:r>
      <w:r>
        <w:tab/>
        <w:t>CCTGTCGTCTCATACCGGACGACAT</w:t>
      </w:r>
    </w:p>
    <w:p w14:paraId="17F7BFB5" w14:textId="77777777" w:rsidR="00495C66" w:rsidRDefault="00495C66" w:rsidP="00495C66">
      <w:r>
        <w:t>MT946551.1</w:t>
      </w:r>
      <w:r>
        <w:tab/>
        <w:t>105359</w:t>
      </w:r>
      <w:r>
        <w:tab/>
        <w:t>105359</w:t>
      </w:r>
      <w:r>
        <w:tab/>
        <w:t>1</w:t>
      </w:r>
      <w:r>
        <w:tab/>
        <w:t>47</w:t>
      </w:r>
      <w:r>
        <w:tab/>
        <w:t>0</w:t>
      </w:r>
      <w:r>
        <w:tab/>
        <w:t>0</w:t>
      </w:r>
      <w:r>
        <w:tab/>
        <w:t>CTCTCCGACCA</w:t>
      </w:r>
    </w:p>
    <w:p w14:paraId="1682413F" w14:textId="77777777" w:rsidR="00495C66" w:rsidRDefault="00495C66" w:rsidP="00495C66">
      <w:r>
        <w:lastRenderedPageBreak/>
        <w:t>MT946551.1</w:t>
      </w:r>
      <w:r>
        <w:tab/>
        <w:t>105386</w:t>
      </w:r>
      <w:r>
        <w:tab/>
        <w:t>105395</w:t>
      </w:r>
      <w:r>
        <w:tab/>
        <w:t>2</w:t>
      </w:r>
      <w:r>
        <w:tab/>
        <w:t>160</w:t>
      </w:r>
      <w:r>
        <w:tab/>
        <w:t>0</w:t>
      </w:r>
      <w:r>
        <w:tab/>
        <w:t>0</w:t>
      </w:r>
      <w:r>
        <w:tab/>
        <w:t>TTGGCCGTCTCTGACGGTAC</w:t>
      </w:r>
    </w:p>
    <w:p w14:paraId="1E0DD419" w14:textId="77777777" w:rsidR="00495C66" w:rsidRDefault="00495C66" w:rsidP="00495C66">
      <w:r>
        <w:t>MT946551.1</w:t>
      </w:r>
      <w:r>
        <w:tab/>
        <w:t>105453</w:t>
      </w:r>
      <w:r>
        <w:tab/>
        <w:t>105462</w:t>
      </w:r>
      <w:r>
        <w:tab/>
        <w:t>2</w:t>
      </w:r>
      <w:r>
        <w:tab/>
        <w:t>184</w:t>
      </w:r>
      <w:r>
        <w:tab/>
        <w:t>0</w:t>
      </w:r>
      <w:r>
        <w:tab/>
        <w:t>0</w:t>
      </w:r>
      <w:r>
        <w:tab/>
        <w:t>TCCATCGCATTGTACGATGT</w:t>
      </w:r>
    </w:p>
    <w:p w14:paraId="138E7E21" w14:textId="77777777" w:rsidR="00495C66" w:rsidRDefault="00495C66" w:rsidP="00495C66">
      <w:r>
        <w:t>MT946551.1</w:t>
      </w:r>
      <w:r>
        <w:tab/>
        <w:t>105656</w:t>
      </w:r>
      <w:r>
        <w:tab/>
        <w:t>105663</w:t>
      </w:r>
      <w:r>
        <w:tab/>
        <w:t>2</w:t>
      </w:r>
      <w:r>
        <w:tab/>
        <w:t>192</w:t>
      </w:r>
      <w:r>
        <w:tab/>
        <w:t>0</w:t>
      </w:r>
      <w:r>
        <w:tab/>
        <w:t>0</w:t>
      </w:r>
      <w:r>
        <w:tab/>
        <w:t>TCCACCGATTTGCGCTAG</w:t>
      </w:r>
    </w:p>
    <w:p w14:paraId="5C89708F" w14:textId="77777777" w:rsidR="00495C66" w:rsidRDefault="00495C66" w:rsidP="00495C66">
      <w:r>
        <w:t>MT946551.1</w:t>
      </w:r>
      <w:r>
        <w:tab/>
        <w:t>105946</w:t>
      </w:r>
      <w:r>
        <w:tab/>
        <w:t>105949</w:t>
      </w:r>
      <w:r>
        <w:tab/>
        <w:t>2</w:t>
      </w:r>
      <w:r>
        <w:tab/>
        <w:t>148</w:t>
      </w:r>
      <w:r>
        <w:tab/>
        <w:t>0</w:t>
      </w:r>
      <w:r>
        <w:tab/>
        <w:t>0</w:t>
      </w:r>
      <w:r>
        <w:tab/>
        <w:t>GATGGCGACGGTAA</w:t>
      </w:r>
    </w:p>
    <w:p w14:paraId="1FAFFD1C" w14:textId="77777777" w:rsidR="00495C66" w:rsidRDefault="00495C66" w:rsidP="00495C66">
      <w:r>
        <w:t>MT946551.1</w:t>
      </w:r>
      <w:r>
        <w:tab/>
        <w:t>105961</w:t>
      </w:r>
      <w:r>
        <w:tab/>
        <w:t>105970</w:t>
      </w:r>
      <w:r>
        <w:tab/>
        <w:t>2</w:t>
      </w:r>
      <w:r>
        <w:tab/>
        <w:t>190</w:t>
      </w:r>
      <w:r>
        <w:tab/>
        <w:t>0</w:t>
      </w:r>
      <w:r>
        <w:tab/>
        <w:t>0</w:t>
      </w:r>
      <w:r>
        <w:tab/>
        <w:t>TGCTACGCAAATACCGATCA</w:t>
      </w:r>
    </w:p>
    <w:p w14:paraId="3D8DE8DF" w14:textId="77777777" w:rsidR="00495C66" w:rsidRDefault="00495C66" w:rsidP="00495C66">
      <w:r>
        <w:t>MT946551.1</w:t>
      </w:r>
      <w:r>
        <w:tab/>
        <w:t>106326</w:t>
      </w:r>
      <w:r>
        <w:tab/>
        <w:t>106338</w:t>
      </w:r>
      <w:r>
        <w:tab/>
        <w:t>3</w:t>
      </w:r>
      <w:r>
        <w:tab/>
        <w:t>300</w:t>
      </w:r>
      <w:r>
        <w:tab/>
        <w:t>0</w:t>
      </w:r>
      <w:r>
        <w:tab/>
        <w:t>0</w:t>
      </w:r>
      <w:r>
        <w:tab/>
        <w:t>TCCAGCGATTAGCACGCCGGAAA</w:t>
      </w:r>
    </w:p>
    <w:p w14:paraId="082B9AB7" w14:textId="77777777" w:rsidR="00495C66" w:rsidRDefault="00495C66" w:rsidP="00495C66">
      <w:r>
        <w:t>MT946551.1</w:t>
      </w:r>
      <w:r>
        <w:tab/>
        <w:t>106397</w:t>
      </w:r>
      <w:r>
        <w:tab/>
        <w:t>106400</w:t>
      </w:r>
      <w:r>
        <w:tab/>
        <w:t>2</w:t>
      </w:r>
      <w:r>
        <w:tab/>
        <w:t>196</w:t>
      </w:r>
      <w:r>
        <w:tab/>
        <w:t>0</w:t>
      </w:r>
      <w:r>
        <w:tab/>
        <w:t>0</w:t>
      </w:r>
      <w:r>
        <w:tab/>
        <w:t>TAAATCGCCGAATG</w:t>
      </w:r>
    </w:p>
    <w:p w14:paraId="0BDB20F2" w14:textId="77777777" w:rsidR="00495C66" w:rsidRDefault="00495C66" w:rsidP="00495C66">
      <w:r>
        <w:t>MT946551.1</w:t>
      </w:r>
      <w:r>
        <w:tab/>
        <w:t>106532</w:t>
      </w:r>
      <w:r>
        <w:tab/>
        <w:t>106537</w:t>
      </w:r>
      <w:r>
        <w:tab/>
        <w:t>2</w:t>
      </w:r>
      <w:r>
        <w:tab/>
        <w:t>172</w:t>
      </w:r>
      <w:r>
        <w:tab/>
        <w:t>0</w:t>
      </w:r>
      <w:r>
        <w:tab/>
        <w:t>0</w:t>
      </w:r>
      <w:r>
        <w:tab/>
        <w:t>AGCAACGGCTCGTAAT</w:t>
      </w:r>
    </w:p>
    <w:p w14:paraId="708B9BCF" w14:textId="77777777" w:rsidR="00495C66" w:rsidRDefault="00495C66" w:rsidP="00495C66">
      <w:r>
        <w:t>MT946551.1</w:t>
      </w:r>
      <w:r>
        <w:tab/>
        <w:t>106624</w:t>
      </w:r>
      <w:r>
        <w:tab/>
        <w:t>106624</w:t>
      </w:r>
      <w:r>
        <w:tab/>
        <w:t>1</w:t>
      </w:r>
      <w:r>
        <w:tab/>
        <w:t>102</w:t>
      </w:r>
      <w:r>
        <w:tab/>
        <w:t>0</w:t>
      </w:r>
      <w:r>
        <w:tab/>
        <w:t>0</w:t>
      </w:r>
      <w:r>
        <w:tab/>
        <w:t>TTATGCGATGT</w:t>
      </w:r>
    </w:p>
    <w:p w14:paraId="36E5415F" w14:textId="77777777" w:rsidR="00495C66" w:rsidRDefault="00495C66" w:rsidP="00495C66">
      <w:r>
        <w:t>MT946551.1</w:t>
      </w:r>
      <w:r>
        <w:tab/>
        <w:t>106748</w:t>
      </w:r>
      <w:r>
        <w:tab/>
        <w:t>106748</w:t>
      </w:r>
      <w:r>
        <w:tab/>
        <w:t>1</w:t>
      </w:r>
      <w:r>
        <w:tab/>
        <w:t>82</w:t>
      </w:r>
      <w:r>
        <w:tab/>
        <w:t>0</w:t>
      </w:r>
      <w:r>
        <w:tab/>
        <w:t>0</w:t>
      </w:r>
      <w:r>
        <w:tab/>
        <w:t>CATAACGATGA</w:t>
      </w:r>
    </w:p>
    <w:p w14:paraId="1409A604" w14:textId="77777777" w:rsidR="00495C66" w:rsidRDefault="00495C66" w:rsidP="00495C66">
      <w:r>
        <w:t>MT946551.1</w:t>
      </w:r>
      <w:r>
        <w:tab/>
        <w:t>106806</w:t>
      </w:r>
      <w:r>
        <w:tab/>
        <w:t>106820</w:t>
      </w:r>
      <w:r>
        <w:tab/>
        <w:t>3</w:t>
      </w:r>
      <w:r>
        <w:tab/>
        <w:t>279</w:t>
      </w:r>
      <w:r>
        <w:tab/>
        <w:t>0</w:t>
      </w:r>
      <w:r>
        <w:tab/>
        <w:t>0</w:t>
      </w:r>
      <w:r>
        <w:tab/>
        <w:t>ATCAACGAATTATCGTCTACGAACA</w:t>
      </w:r>
    </w:p>
    <w:p w14:paraId="5132AC63" w14:textId="77777777" w:rsidR="00495C66" w:rsidRDefault="00495C66" w:rsidP="00495C66">
      <w:r>
        <w:t>MT946551.1</w:t>
      </w:r>
      <w:r>
        <w:tab/>
        <w:t>106853</w:t>
      </w:r>
      <w:r>
        <w:tab/>
        <w:t>106855</w:t>
      </w:r>
      <w:r>
        <w:tab/>
        <w:t>2</w:t>
      </w:r>
      <w:r>
        <w:tab/>
        <w:t>160</w:t>
      </w:r>
      <w:r>
        <w:tab/>
        <w:t>0</w:t>
      </w:r>
      <w:r>
        <w:tab/>
        <w:t>0</w:t>
      </w:r>
      <w:r>
        <w:tab/>
        <w:t>TAGTACGCGAATA</w:t>
      </w:r>
    </w:p>
    <w:p w14:paraId="200C3001" w14:textId="77777777" w:rsidR="00495C66" w:rsidRDefault="00495C66" w:rsidP="00495C66">
      <w:r>
        <w:t>MT946551.1</w:t>
      </w:r>
      <w:r>
        <w:tab/>
        <w:t>106909</w:t>
      </w:r>
      <w:r>
        <w:tab/>
        <w:t>106911</w:t>
      </w:r>
      <w:r>
        <w:tab/>
        <w:t>2</w:t>
      </w:r>
      <w:r>
        <w:tab/>
        <w:t>188</w:t>
      </w:r>
      <w:r>
        <w:tab/>
        <w:t>0</w:t>
      </w:r>
      <w:r>
        <w:tab/>
        <w:t>0</w:t>
      </w:r>
      <w:r>
        <w:tab/>
        <w:t>ATGGCCGCGCCCA</w:t>
      </w:r>
    </w:p>
    <w:p w14:paraId="0E9A4845" w14:textId="77777777" w:rsidR="00495C66" w:rsidRDefault="00495C66" w:rsidP="00495C66">
      <w:r>
        <w:t>MT946551.1</w:t>
      </w:r>
      <w:r>
        <w:tab/>
        <w:t>106968</w:t>
      </w:r>
      <w:r>
        <w:tab/>
        <w:t>106984</w:t>
      </w:r>
      <w:r>
        <w:tab/>
        <w:t>4</w:t>
      </w:r>
      <w:r>
        <w:tab/>
        <w:t>400</w:t>
      </w:r>
      <w:r>
        <w:tab/>
        <w:t>0</w:t>
      </w:r>
      <w:r>
        <w:tab/>
        <w:t>0</w:t>
      </w:r>
      <w:r>
        <w:tab/>
        <w:t>ATGTACGTCACCAACGGCGGACGTAGT</w:t>
      </w:r>
    </w:p>
    <w:p w14:paraId="4FD3317E" w14:textId="77777777" w:rsidR="00495C66" w:rsidRDefault="00495C66" w:rsidP="00495C66">
      <w:r>
        <w:t>MT946551.1</w:t>
      </w:r>
      <w:r>
        <w:tab/>
        <w:t>107046</w:t>
      </w:r>
      <w:r>
        <w:tab/>
        <w:t>107053</w:t>
      </w:r>
      <w:r>
        <w:tab/>
        <w:t>2</w:t>
      </w:r>
      <w:r>
        <w:tab/>
        <w:t>172</w:t>
      </w:r>
      <w:r>
        <w:tab/>
        <w:t>0</w:t>
      </w:r>
      <w:r>
        <w:tab/>
        <w:t>0</w:t>
      </w:r>
      <w:r>
        <w:tab/>
        <w:t>GTTAACGTTAATCGTGCA</w:t>
      </w:r>
    </w:p>
    <w:p w14:paraId="741E91FA" w14:textId="77777777" w:rsidR="00495C66" w:rsidRDefault="00495C66" w:rsidP="00495C66">
      <w:r>
        <w:t>MT946551.1</w:t>
      </w:r>
      <w:r>
        <w:tab/>
        <w:t>107359</w:t>
      </w:r>
      <w:r>
        <w:tab/>
        <w:t>107375</w:t>
      </w:r>
      <w:r>
        <w:tab/>
        <w:t>3</w:t>
      </w:r>
      <w:r>
        <w:tab/>
        <w:t>303</w:t>
      </w:r>
      <w:r>
        <w:tab/>
        <w:t>0</w:t>
      </w:r>
      <w:r>
        <w:tab/>
        <w:t>0</w:t>
      </w:r>
      <w:r>
        <w:tab/>
        <w:t>ATAGCCGGTTTCCGTTTTGCACGTAAC</w:t>
      </w:r>
    </w:p>
    <w:p w14:paraId="53D3108A" w14:textId="77777777" w:rsidR="00495C66" w:rsidRDefault="00495C66" w:rsidP="00495C66">
      <w:r>
        <w:t>MT946551.1</w:t>
      </w:r>
      <w:r>
        <w:tab/>
        <w:t>107564</w:t>
      </w:r>
      <w:r>
        <w:tab/>
        <w:t>107571</w:t>
      </w:r>
      <w:r>
        <w:tab/>
        <w:t>2</w:t>
      </w:r>
      <w:r>
        <w:tab/>
        <w:t>134</w:t>
      </w:r>
      <w:r>
        <w:tab/>
        <w:t>0</w:t>
      </w:r>
      <w:r>
        <w:tab/>
        <w:t>0</w:t>
      </w:r>
      <w:r>
        <w:tab/>
        <w:t>GACATCGTTGCCCGGATG</w:t>
      </w:r>
    </w:p>
    <w:p w14:paraId="632E6D8D" w14:textId="77777777" w:rsidR="00495C66" w:rsidRDefault="00495C66" w:rsidP="00495C66">
      <w:r>
        <w:t>MT946551.1</w:t>
      </w:r>
      <w:r>
        <w:tab/>
        <w:t>107592</w:t>
      </w:r>
      <w:r>
        <w:tab/>
        <w:t>107592</w:t>
      </w:r>
      <w:r>
        <w:tab/>
        <w:t>1</w:t>
      </w:r>
      <w:r>
        <w:tab/>
        <w:t>54</w:t>
      </w:r>
      <w:r>
        <w:tab/>
        <w:t>0</w:t>
      </w:r>
      <w:r>
        <w:tab/>
        <w:t>0</w:t>
      </w:r>
      <w:r>
        <w:tab/>
        <w:t>AGTAGCGTGTT</w:t>
      </w:r>
    </w:p>
    <w:p w14:paraId="072D97E3" w14:textId="77777777" w:rsidR="00495C66" w:rsidRDefault="00495C66" w:rsidP="00495C66">
      <w:r>
        <w:t>MT946551.1</w:t>
      </w:r>
      <w:r>
        <w:tab/>
        <w:t>107809</w:t>
      </w:r>
      <w:r>
        <w:tab/>
        <w:t>107809</w:t>
      </w:r>
      <w:r>
        <w:tab/>
        <w:t>1</w:t>
      </w:r>
      <w:r>
        <w:tab/>
        <w:t>115</w:t>
      </w:r>
      <w:r>
        <w:tab/>
        <w:t>0</w:t>
      </w:r>
      <w:r>
        <w:tab/>
        <w:t>0</w:t>
      </w:r>
      <w:r>
        <w:tab/>
        <w:t>TAGTACGTATA</w:t>
      </w:r>
    </w:p>
    <w:p w14:paraId="7B2894E3" w14:textId="77777777" w:rsidR="00495C66" w:rsidRDefault="00495C66" w:rsidP="00495C66">
      <w:r>
        <w:t>MT946551.1</w:t>
      </w:r>
      <w:r>
        <w:tab/>
        <w:t>108365</w:t>
      </w:r>
      <w:r>
        <w:tab/>
        <w:t>108372</w:t>
      </w:r>
      <w:r>
        <w:tab/>
        <w:t>2</w:t>
      </w:r>
      <w:r>
        <w:tab/>
        <w:t>200</w:t>
      </w:r>
      <w:r>
        <w:tab/>
        <w:t>0</w:t>
      </w:r>
      <w:r>
        <w:tab/>
        <w:t>0</w:t>
      </w:r>
      <w:r>
        <w:tab/>
        <w:t>CAAACCGAGTAACGTTCT</w:t>
      </w:r>
    </w:p>
    <w:p w14:paraId="5EE4B5DC" w14:textId="77777777" w:rsidR="00495C66" w:rsidRDefault="00495C66" w:rsidP="00495C66">
      <w:r>
        <w:lastRenderedPageBreak/>
        <w:t>MT946551.1</w:t>
      </w:r>
      <w:r>
        <w:tab/>
        <w:t>108513</w:t>
      </w:r>
      <w:r>
        <w:tab/>
        <w:t>108513</w:t>
      </w:r>
      <w:r>
        <w:tab/>
        <w:t>1</w:t>
      </w:r>
      <w:r>
        <w:tab/>
        <w:t>91</w:t>
      </w:r>
      <w:r>
        <w:tab/>
        <w:t>0</w:t>
      </w:r>
      <w:r>
        <w:tab/>
        <w:t>0</w:t>
      </w:r>
      <w:r>
        <w:tab/>
        <w:t>GCACCCGCAGA</w:t>
      </w:r>
    </w:p>
    <w:p w14:paraId="07219A42" w14:textId="77777777" w:rsidR="00495C66" w:rsidRDefault="00495C66" w:rsidP="00495C66">
      <w:r>
        <w:t>MT946551.1</w:t>
      </w:r>
      <w:r>
        <w:tab/>
        <w:t>108652</w:t>
      </w:r>
      <w:r>
        <w:tab/>
        <w:t>108667</w:t>
      </w:r>
      <w:r>
        <w:tab/>
        <w:t>3</w:t>
      </w:r>
      <w:r>
        <w:tab/>
        <w:t>318</w:t>
      </w:r>
      <w:r>
        <w:tab/>
        <w:t>0</w:t>
      </w:r>
      <w:r>
        <w:tab/>
        <w:t>0</w:t>
      </w:r>
      <w:r>
        <w:tab/>
        <w:t>TTTAACGAAGACGGGGATTTCGTAGA</w:t>
      </w:r>
    </w:p>
    <w:p w14:paraId="2F278795" w14:textId="77777777" w:rsidR="00495C66" w:rsidRDefault="00495C66" w:rsidP="00495C66">
      <w:r>
        <w:t>MT946551.1</w:t>
      </w:r>
      <w:r>
        <w:tab/>
        <w:t>108830</w:t>
      </w:r>
      <w:r>
        <w:tab/>
        <w:t>108838</w:t>
      </w:r>
      <w:r>
        <w:tab/>
        <w:t>2</w:t>
      </w:r>
      <w:r>
        <w:tab/>
        <w:t>198</w:t>
      </w:r>
      <w:r>
        <w:tab/>
        <w:t>0</w:t>
      </w:r>
      <w:r>
        <w:tab/>
        <w:t>0</w:t>
      </w:r>
      <w:r>
        <w:tab/>
        <w:t>TTCAACGCAAAGTCGTATC</w:t>
      </w:r>
    </w:p>
    <w:p w14:paraId="1A891C0C" w14:textId="77777777" w:rsidR="00495C66" w:rsidRDefault="00495C66" w:rsidP="00495C66">
      <w:r>
        <w:t>MT946551.1</w:t>
      </w:r>
      <w:r>
        <w:tab/>
        <w:t>108874</w:t>
      </w:r>
      <w:r>
        <w:tab/>
        <w:t>108884</w:t>
      </w:r>
      <w:r>
        <w:tab/>
        <w:t>2</w:t>
      </w:r>
      <w:r>
        <w:tab/>
        <w:t>208</w:t>
      </w:r>
      <w:r>
        <w:tab/>
        <w:t>0</w:t>
      </w:r>
      <w:r>
        <w:tab/>
        <w:t>0</w:t>
      </w:r>
      <w:r>
        <w:tab/>
        <w:t>ATGATCGAATCAAAACGTCCT</w:t>
      </w:r>
    </w:p>
    <w:p w14:paraId="1905C5B0" w14:textId="77777777" w:rsidR="00495C66" w:rsidRDefault="00495C66" w:rsidP="00495C66">
      <w:r>
        <w:t>MT946551.1</w:t>
      </w:r>
      <w:r>
        <w:tab/>
        <w:t>108939</w:t>
      </w:r>
      <w:r>
        <w:tab/>
        <w:t>108939</w:t>
      </w:r>
      <w:r>
        <w:tab/>
        <w:t>1</w:t>
      </w:r>
      <w:r>
        <w:tab/>
        <w:t>90</w:t>
      </w:r>
      <w:r>
        <w:tab/>
        <w:t>0</w:t>
      </w:r>
      <w:r>
        <w:tab/>
        <w:t>0</w:t>
      </w:r>
      <w:r>
        <w:tab/>
        <w:t>TACCACGTGTT</w:t>
      </w:r>
    </w:p>
    <w:p w14:paraId="0D7DB5CD" w14:textId="77777777" w:rsidR="00495C66" w:rsidRDefault="00495C66" w:rsidP="00495C66">
      <w:r>
        <w:t>MT946551.1</w:t>
      </w:r>
      <w:r>
        <w:tab/>
        <w:t>108973</w:t>
      </w:r>
      <w:r>
        <w:tab/>
        <w:t>108982</w:t>
      </w:r>
      <w:r>
        <w:tab/>
        <w:t>2</w:t>
      </w:r>
      <w:r>
        <w:tab/>
        <w:t>140</w:t>
      </w:r>
      <w:r>
        <w:tab/>
        <w:t>0</w:t>
      </w:r>
      <w:r>
        <w:tab/>
        <w:t>0</w:t>
      </w:r>
      <w:r>
        <w:tab/>
        <w:t>AAAACCGTCATTTGCGTACC</w:t>
      </w:r>
    </w:p>
    <w:p w14:paraId="2AB42A2D" w14:textId="77777777" w:rsidR="00495C66" w:rsidRDefault="00495C66" w:rsidP="00495C66">
      <w:r>
        <w:t>MT946551.1</w:t>
      </w:r>
      <w:r>
        <w:tab/>
        <w:t>109565</w:t>
      </w:r>
      <w:r>
        <w:tab/>
        <w:t>109565</w:t>
      </w:r>
      <w:r>
        <w:tab/>
        <w:t>1</w:t>
      </w:r>
      <w:r>
        <w:tab/>
        <w:t>83</w:t>
      </w:r>
      <w:r>
        <w:tab/>
        <w:t>0</w:t>
      </w:r>
      <w:r>
        <w:tab/>
        <w:t>0</w:t>
      </w:r>
      <w:r>
        <w:tab/>
        <w:t>AACTACGTGAA</w:t>
      </w:r>
    </w:p>
    <w:p w14:paraId="5CC2DCBC" w14:textId="77777777" w:rsidR="00495C66" w:rsidRDefault="00495C66" w:rsidP="00495C66">
      <w:r>
        <w:t>MT946551.1</w:t>
      </w:r>
      <w:r>
        <w:tab/>
        <w:t>109609</w:t>
      </w:r>
      <w:r>
        <w:tab/>
        <w:t>109609</w:t>
      </w:r>
      <w:r>
        <w:tab/>
        <w:t>1</w:t>
      </w:r>
      <w:r>
        <w:tab/>
        <w:t>82</w:t>
      </w:r>
      <w:r>
        <w:tab/>
        <w:t>0</w:t>
      </w:r>
      <w:r>
        <w:tab/>
        <w:t>0</w:t>
      </w:r>
      <w:r>
        <w:tab/>
        <w:t>TTTTTCGGATC</w:t>
      </w:r>
    </w:p>
    <w:p w14:paraId="3A9AF0B7" w14:textId="77777777" w:rsidR="00495C66" w:rsidRDefault="00495C66" w:rsidP="00495C66">
      <w:r>
        <w:t>MT946551.1</w:t>
      </w:r>
      <w:r>
        <w:tab/>
        <w:t>109900</w:t>
      </w:r>
      <w:r>
        <w:tab/>
        <w:t>109907</w:t>
      </w:r>
      <w:r>
        <w:tab/>
        <w:t>2</w:t>
      </w:r>
      <w:r>
        <w:tab/>
        <w:t>170</w:t>
      </w:r>
      <w:r>
        <w:tab/>
        <w:t>0</w:t>
      </w:r>
      <w:r>
        <w:tab/>
        <w:t>0</w:t>
      </w:r>
      <w:r>
        <w:tab/>
        <w:t>AATTTCGTTCAACGAATT</w:t>
      </w:r>
    </w:p>
    <w:p w14:paraId="65115CD8" w14:textId="77777777" w:rsidR="00495C66" w:rsidRDefault="00495C66" w:rsidP="00495C66">
      <w:r>
        <w:t>MT946551.1</w:t>
      </w:r>
      <w:r>
        <w:tab/>
        <w:t>110040</w:t>
      </w:r>
      <w:r>
        <w:tab/>
        <w:t>110048</w:t>
      </w:r>
      <w:r>
        <w:tab/>
        <w:t>2</w:t>
      </w:r>
      <w:r>
        <w:tab/>
        <w:t>214</w:t>
      </w:r>
      <w:r>
        <w:tab/>
        <w:t>0</w:t>
      </w:r>
      <w:r>
        <w:tab/>
        <w:t>0</w:t>
      </w:r>
      <w:r>
        <w:tab/>
        <w:t>TAACTCGCAAAATCGTTAA</w:t>
      </w:r>
    </w:p>
    <w:p w14:paraId="6623A56E" w14:textId="77777777" w:rsidR="00495C66" w:rsidRDefault="00495C66" w:rsidP="00495C66">
      <w:r>
        <w:t>MT946551.1</w:t>
      </w:r>
      <w:r>
        <w:tab/>
        <w:t>110064</w:t>
      </w:r>
      <w:r>
        <w:tab/>
        <w:t>110081</w:t>
      </w:r>
      <w:r>
        <w:tab/>
        <w:t>4</w:t>
      </w:r>
      <w:r>
        <w:tab/>
        <w:t>424</w:t>
      </w:r>
      <w:r>
        <w:tab/>
        <w:t>0</w:t>
      </w:r>
      <w:r>
        <w:tab/>
        <w:t>0</w:t>
      </w:r>
      <w:r>
        <w:tab/>
        <w:t>TTAAGCGACGATCCGCATGCTGCGCAGG</w:t>
      </w:r>
    </w:p>
    <w:p w14:paraId="008E5A6F" w14:textId="77777777" w:rsidR="00495C66" w:rsidRDefault="00495C66" w:rsidP="00495C66">
      <w:r>
        <w:t>MT946551.1</w:t>
      </w:r>
      <w:r>
        <w:tab/>
        <w:t>110243</w:t>
      </w:r>
      <w:r>
        <w:tab/>
        <w:t>110248</w:t>
      </w:r>
      <w:r>
        <w:tab/>
        <w:t>2</w:t>
      </w:r>
      <w:r>
        <w:tab/>
        <w:t>188</w:t>
      </w:r>
      <w:r>
        <w:tab/>
        <w:t>0</w:t>
      </w:r>
      <w:r>
        <w:tab/>
        <w:t>0</w:t>
      </w:r>
      <w:r>
        <w:tab/>
        <w:t>CATTCCGGAACGCACA</w:t>
      </w:r>
    </w:p>
    <w:p w14:paraId="70301642" w14:textId="77777777" w:rsidR="00495C66" w:rsidRDefault="00495C66" w:rsidP="00495C66">
      <w:r>
        <w:t>MT946551.1</w:t>
      </w:r>
      <w:r>
        <w:tab/>
        <w:t>110307</w:t>
      </w:r>
      <w:r>
        <w:tab/>
        <w:t>110311</w:t>
      </w:r>
      <w:r>
        <w:tab/>
        <w:t>2</w:t>
      </w:r>
      <w:r>
        <w:tab/>
        <w:t>182</w:t>
      </w:r>
      <w:r>
        <w:tab/>
        <w:t>0</w:t>
      </w:r>
      <w:r>
        <w:tab/>
        <w:t>0</w:t>
      </w:r>
      <w:r>
        <w:tab/>
        <w:t>TAGCACGATCGTGCA</w:t>
      </w:r>
    </w:p>
    <w:p w14:paraId="7FD2DC2F" w14:textId="77777777" w:rsidR="00495C66" w:rsidRDefault="00495C66" w:rsidP="00495C66">
      <w:r>
        <w:t>MT946551.1</w:t>
      </w:r>
      <w:r>
        <w:tab/>
        <w:t>110522</w:t>
      </w:r>
      <w:r>
        <w:tab/>
        <w:t>110539</w:t>
      </w:r>
      <w:r>
        <w:tab/>
        <w:t>5</w:t>
      </w:r>
      <w:r>
        <w:tab/>
        <w:t>490</w:t>
      </w:r>
      <w:r>
        <w:tab/>
        <w:t>0</w:t>
      </w:r>
      <w:r>
        <w:tab/>
        <w:t>0</w:t>
      </w:r>
      <w:r>
        <w:tab/>
        <w:t>GTTTACGTATGCGGCTCGTTCGCGTCTC</w:t>
      </w:r>
    </w:p>
    <w:p w14:paraId="5755E657" w14:textId="77777777" w:rsidR="00495C66" w:rsidRDefault="00495C66" w:rsidP="00495C66">
      <w:r>
        <w:t>MT946551.1</w:t>
      </w:r>
      <w:r>
        <w:tab/>
        <w:t>110757</w:t>
      </w:r>
      <w:r>
        <w:tab/>
        <w:t>110757</w:t>
      </w:r>
      <w:r>
        <w:tab/>
        <w:t>1</w:t>
      </w:r>
      <w:r>
        <w:tab/>
        <w:t>100</w:t>
      </w:r>
      <w:r>
        <w:tab/>
        <w:t>0</w:t>
      </w:r>
      <w:r>
        <w:tab/>
        <w:t>0</w:t>
      </w:r>
      <w:r>
        <w:tab/>
        <w:t>ATAGGCGTGCA</w:t>
      </w:r>
    </w:p>
    <w:p w14:paraId="15728DC5" w14:textId="77777777" w:rsidR="00495C66" w:rsidRDefault="00495C66" w:rsidP="00495C66">
      <w:r>
        <w:t>MT946551.1</w:t>
      </w:r>
      <w:r>
        <w:tab/>
        <w:t>110837</w:t>
      </w:r>
      <w:r>
        <w:tab/>
        <w:t>110837</w:t>
      </w:r>
      <w:r>
        <w:tab/>
        <w:t>1</w:t>
      </w:r>
      <w:r>
        <w:tab/>
        <w:t>72</w:t>
      </w:r>
      <w:r>
        <w:tab/>
        <w:t>0</w:t>
      </w:r>
      <w:r>
        <w:tab/>
        <w:t>0</w:t>
      </w:r>
      <w:r>
        <w:tab/>
        <w:t>TGATCCGGGCT</w:t>
      </w:r>
    </w:p>
    <w:p w14:paraId="66B58333" w14:textId="77777777" w:rsidR="00495C66" w:rsidRDefault="00495C66" w:rsidP="00495C66">
      <w:r>
        <w:t>MT946551.1</w:t>
      </w:r>
      <w:r>
        <w:tab/>
        <w:t>110950</w:t>
      </w:r>
      <w:r>
        <w:tab/>
        <w:t>110957</w:t>
      </w:r>
      <w:r>
        <w:tab/>
        <w:t>2</w:t>
      </w:r>
      <w:r>
        <w:tab/>
        <w:t>212</w:t>
      </w:r>
      <w:r>
        <w:tab/>
        <w:t>0</w:t>
      </w:r>
      <w:r>
        <w:tab/>
        <w:t>0</w:t>
      </w:r>
      <w:r>
        <w:tab/>
        <w:t>ATATGCGAAGTGCGTGTA</w:t>
      </w:r>
    </w:p>
    <w:p w14:paraId="5C77240D" w14:textId="77777777" w:rsidR="00495C66" w:rsidRDefault="00495C66" w:rsidP="00495C66">
      <w:r>
        <w:t>MT946551.1</w:t>
      </w:r>
      <w:r>
        <w:tab/>
        <w:t>110979</w:t>
      </w:r>
      <w:r>
        <w:tab/>
        <w:t>110985</w:t>
      </w:r>
      <w:r>
        <w:tab/>
        <w:t>2</w:t>
      </w:r>
      <w:r>
        <w:tab/>
        <w:t>176</w:t>
      </w:r>
      <w:r>
        <w:tab/>
        <w:t>0</w:t>
      </w:r>
      <w:r>
        <w:tab/>
        <w:t>0</w:t>
      </w:r>
      <w:r>
        <w:tab/>
        <w:t>GACAGCGATAACGGAAT</w:t>
      </w:r>
    </w:p>
    <w:p w14:paraId="61AEEF78" w14:textId="77777777" w:rsidR="00495C66" w:rsidRDefault="00495C66" w:rsidP="00495C66">
      <w:r>
        <w:t>MT946551.1</w:t>
      </w:r>
      <w:r>
        <w:tab/>
        <w:t>111462</w:t>
      </w:r>
      <w:r>
        <w:tab/>
        <w:t>111462</w:t>
      </w:r>
      <w:r>
        <w:tab/>
        <w:t>1</w:t>
      </w:r>
      <w:r>
        <w:tab/>
        <w:t>82</w:t>
      </w:r>
      <w:r>
        <w:tab/>
        <w:t>0</w:t>
      </w:r>
      <w:r>
        <w:tab/>
        <w:t>0</w:t>
      </w:r>
      <w:r>
        <w:tab/>
        <w:t>GGAAACGGAAC</w:t>
      </w:r>
    </w:p>
    <w:p w14:paraId="0F25CC40" w14:textId="77777777" w:rsidR="00495C66" w:rsidRDefault="00495C66" w:rsidP="00495C66">
      <w:r>
        <w:t>MT946551.1</w:t>
      </w:r>
      <w:r>
        <w:tab/>
        <w:t>111603</w:t>
      </w:r>
      <w:r>
        <w:tab/>
        <w:t>111612</w:t>
      </w:r>
      <w:r>
        <w:tab/>
        <w:t>2</w:t>
      </w:r>
      <w:r>
        <w:tab/>
        <w:t>216</w:t>
      </w:r>
      <w:r>
        <w:tab/>
        <w:t>0</w:t>
      </w:r>
      <w:r>
        <w:tab/>
        <w:t>0</w:t>
      </w:r>
      <w:r>
        <w:tab/>
        <w:t>GAGTGCGCAACTGTCGATGA</w:t>
      </w:r>
    </w:p>
    <w:p w14:paraId="38197E2E" w14:textId="77777777" w:rsidR="00495C66" w:rsidRDefault="00495C66" w:rsidP="00495C66">
      <w:r>
        <w:lastRenderedPageBreak/>
        <w:t>MT946551.1</w:t>
      </w:r>
      <w:r>
        <w:tab/>
        <w:t>111867</w:t>
      </w:r>
      <w:r>
        <w:tab/>
        <w:t>111873</w:t>
      </w:r>
      <w:r>
        <w:tab/>
        <w:t>2</w:t>
      </w:r>
      <w:r>
        <w:tab/>
        <w:t>168</w:t>
      </w:r>
      <w:r>
        <w:tab/>
        <w:t>0</w:t>
      </w:r>
      <w:r>
        <w:tab/>
        <w:t>0</w:t>
      </w:r>
      <w:r>
        <w:tab/>
        <w:t>AATATCGTCACCGATGT</w:t>
      </w:r>
    </w:p>
    <w:p w14:paraId="450A76C3" w14:textId="77777777" w:rsidR="00495C66" w:rsidRDefault="00495C66" w:rsidP="00495C66">
      <w:r>
        <w:t>MT946551.1</w:t>
      </w:r>
      <w:r>
        <w:tab/>
        <w:t>111894</w:t>
      </w:r>
      <w:r>
        <w:tab/>
        <w:t>111894</w:t>
      </w:r>
      <w:r>
        <w:tab/>
        <w:t>1</w:t>
      </w:r>
      <w:r>
        <w:tab/>
        <w:t>112</w:t>
      </w:r>
      <w:r>
        <w:tab/>
        <w:t>0</w:t>
      </w:r>
      <w:r>
        <w:tab/>
        <w:t>0</w:t>
      </w:r>
      <w:r>
        <w:tab/>
        <w:t>TTATTCGAGTG</w:t>
      </w:r>
    </w:p>
    <w:p w14:paraId="3D7AFEB1" w14:textId="77777777" w:rsidR="00495C66" w:rsidRDefault="00495C66" w:rsidP="00495C66">
      <w:r>
        <w:t>MT946551.1</w:t>
      </w:r>
      <w:r>
        <w:tab/>
        <w:t>112089</w:t>
      </w:r>
      <w:r>
        <w:tab/>
        <w:t>112096</w:t>
      </w:r>
      <w:r>
        <w:tab/>
        <w:t>3</w:t>
      </w:r>
      <w:r>
        <w:tab/>
        <w:t>321</w:t>
      </w:r>
      <w:r>
        <w:tab/>
        <w:t>0</w:t>
      </w:r>
      <w:r>
        <w:tab/>
        <w:t>0</w:t>
      </w:r>
      <w:r>
        <w:tab/>
        <w:t>AAGGTCGCCGTACGTCAA</w:t>
      </w:r>
    </w:p>
    <w:p w14:paraId="32899CB3" w14:textId="77777777" w:rsidR="00495C66" w:rsidRDefault="00495C66" w:rsidP="00495C66">
      <w:r>
        <w:t>MT946551.1</w:t>
      </w:r>
      <w:r>
        <w:tab/>
        <w:t>112159</w:t>
      </w:r>
      <w:r>
        <w:tab/>
        <w:t>112164</w:t>
      </w:r>
      <w:r>
        <w:tab/>
        <w:t>2</w:t>
      </w:r>
      <w:r>
        <w:tab/>
        <w:t>202</w:t>
      </w:r>
      <w:r>
        <w:tab/>
        <w:t>0</w:t>
      </w:r>
      <w:r>
        <w:tab/>
        <w:t>0</w:t>
      </w:r>
      <w:r>
        <w:tab/>
        <w:t>ATTTGCGTCTCGCCTG</w:t>
      </w:r>
    </w:p>
    <w:p w14:paraId="644D550B" w14:textId="77777777" w:rsidR="00495C66" w:rsidRDefault="00495C66" w:rsidP="00495C66">
      <w:r>
        <w:t>MT946551.1</w:t>
      </w:r>
      <w:r>
        <w:tab/>
        <w:t>112209</w:t>
      </w:r>
      <w:r>
        <w:tab/>
        <w:t>112213</w:t>
      </w:r>
      <w:r>
        <w:tab/>
        <w:t>2</w:t>
      </w:r>
      <w:r>
        <w:tab/>
        <w:t>228</w:t>
      </w:r>
      <w:r>
        <w:tab/>
        <w:t>0</w:t>
      </w:r>
      <w:r>
        <w:tab/>
        <w:t>0</w:t>
      </w:r>
      <w:r>
        <w:tab/>
        <w:t>GAGATCGGTCGAAGC</w:t>
      </w:r>
    </w:p>
    <w:p w14:paraId="05C474EB" w14:textId="77777777" w:rsidR="00495C66" w:rsidRDefault="00495C66" w:rsidP="00495C66">
      <w:r>
        <w:t>MT946551.1</w:t>
      </w:r>
      <w:r>
        <w:tab/>
        <w:t>112243</w:t>
      </w:r>
      <w:r>
        <w:tab/>
        <w:t>112271</w:t>
      </w:r>
      <w:r>
        <w:tab/>
        <w:t>5</w:t>
      </w:r>
      <w:r>
        <w:tab/>
        <w:t>565</w:t>
      </w:r>
      <w:r>
        <w:tab/>
        <w:t>0</w:t>
      </w:r>
      <w:r>
        <w:tab/>
        <w:t>0</w:t>
      </w:r>
      <w:r>
        <w:tab/>
        <w:t>ACATTCGGATTGCGAGACTCCGTTCCGGATAGACGCAAA</w:t>
      </w:r>
    </w:p>
    <w:p w14:paraId="5CC620C1" w14:textId="77777777" w:rsidR="00495C66" w:rsidRDefault="00495C66" w:rsidP="00495C66">
      <w:r>
        <w:t>MT946551.1</w:t>
      </w:r>
      <w:r>
        <w:tab/>
        <w:t>112282</w:t>
      </w:r>
      <w:r>
        <w:tab/>
        <w:t>112290</w:t>
      </w:r>
      <w:r>
        <w:tab/>
        <w:t>2</w:t>
      </w:r>
      <w:r>
        <w:tab/>
        <w:t>206</w:t>
      </w:r>
      <w:r>
        <w:tab/>
        <w:t>0</w:t>
      </w:r>
      <w:r>
        <w:tab/>
        <w:t>0</w:t>
      </w:r>
      <w:r>
        <w:tab/>
        <w:t>TTAGACGATGTAGCGGATA</w:t>
      </w:r>
    </w:p>
    <w:p w14:paraId="37E36D99" w14:textId="77777777" w:rsidR="00495C66" w:rsidRDefault="00495C66" w:rsidP="00495C66">
      <w:r>
        <w:t>MT946551.1</w:t>
      </w:r>
      <w:r>
        <w:tab/>
        <w:t>112397</w:t>
      </w:r>
      <w:r>
        <w:tab/>
        <w:t>112406</w:t>
      </w:r>
      <w:r>
        <w:tab/>
        <w:t>2</w:t>
      </w:r>
      <w:r>
        <w:tab/>
        <w:t>212</w:t>
      </w:r>
      <w:r>
        <w:tab/>
        <w:t>0</w:t>
      </w:r>
      <w:r>
        <w:tab/>
        <w:t>0</w:t>
      </w:r>
      <w:r>
        <w:tab/>
        <w:t>AATAACGTTAGTAACGCCAT</w:t>
      </w:r>
    </w:p>
    <w:p w14:paraId="2AF0461F" w14:textId="77777777" w:rsidR="00495C66" w:rsidRDefault="00495C66" w:rsidP="00495C66">
      <w:r>
        <w:t>MT946551.1</w:t>
      </w:r>
      <w:r>
        <w:tab/>
        <w:t>112648</w:t>
      </w:r>
      <w:r>
        <w:tab/>
        <w:t>112664</w:t>
      </w:r>
      <w:r>
        <w:tab/>
        <w:t>3</w:t>
      </w:r>
      <w:r>
        <w:tab/>
        <w:t>261</w:t>
      </w:r>
      <w:r>
        <w:tab/>
        <w:t>0</w:t>
      </w:r>
      <w:r>
        <w:tab/>
        <w:t>0</w:t>
      </w:r>
      <w:r>
        <w:tab/>
        <w:t>GAATACGTATCCGGTATTTAACGATTC</w:t>
      </w:r>
    </w:p>
    <w:p w14:paraId="5EBEEE4C" w14:textId="77777777" w:rsidR="00495C66" w:rsidRDefault="00495C66" w:rsidP="00495C66">
      <w:r>
        <w:t>MT946551.1</w:t>
      </w:r>
      <w:r>
        <w:tab/>
        <w:t>112981</w:t>
      </w:r>
      <w:r>
        <w:tab/>
        <w:t>112983</w:t>
      </w:r>
      <w:r>
        <w:tab/>
        <w:t>2</w:t>
      </w:r>
      <w:r>
        <w:tab/>
        <w:t>146</w:t>
      </w:r>
      <w:r>
        <w:tab/>
        <w:t>0</w:t>
      </w:r>
      <w:r>
        <w:tab/>
        <w:t>0</w:t>
      </w:r>
      <w:r>
        <w:tab/>
        <w:t>AGTAACGCGTGGA</w:t>
      </w:r>
    </w:p>
    <w:p w14:paraId="5DC8CE0C" w14:textId="77777777" w:rsidR="00495C66" w:rsidRDefault="00495C66" w:rsidP="00495C66">
      <w:r>
        <w:t>MT946551.1</w:t>
      </w:r>
      <w:r>
        <w:tab/>
        <w:t>113213</w:t>
      </w:r>
      <w:r>
        <w:tab/>
        <w:t>113227</w:t>
      </w:r>
      <w:r>
        <w:tab/>
        <w:t>3</w:t>
      </w:r>
      <w:r>
        <w:tab/>
        <w:t>324</w:t>
      </w:r>
      <w:r>
        <w:tab/>
        <w:t>0</w:t>
      </w:r>
      <w:r>
        <w:tab/>
        <w:t>0</w:t>
      </w:r>
      <w:r>
        <w:tab/>
        <w:t>AACCACGTACTCACGGCTACGGCAT</w:t>
      </w:r>
    </w:p>
    <w:p w14:paraId="7B958689" w14:textId="77777777" w:rsidR="00495C66" w:rsidRDefault="00495C66" w:rsidP="00495C66">
      <w:r>
        <w:t>MT946551.1</w:t>
      </w:r>
      <w:r>
        <w:tab/>
        <w:t>113521</w:t>
      </w:r>
      <w:r>
        <w:tab/>
        <w:t>113535</w:t>
      </w:r>
      <w:r>
        <w:tab/>
        <w:t>3</w:t>
      </w:r>
      <w:r>
        <w:tab/>
        <w:t>300</w:t>
      </w:r>
      <w:r>
        <w:tab/>
        <w:t>0</w:t>
      </w:r>
      <w:r>
        <w:tab/>
        <w:t>0</w:t>
      </w:r>
      <w:r>
        <w:tab/>
        <w:t>AGAAACGGAATCGGTAGATCGTCTA</w:t>
      </w:r>
    </w:p>
    <w:p w14:paraId="3257305A" w14:textId="77777777" w:rsidR="00495C66" w:rsidRDefault="00495C66" w:rsidP="00495C66">
      <w:r>
        <w:t>MT946551.1</w:t>
      </w:r>
      <w:r>
        <w:tab/>
        <w:t>113712</w:t>
      </w:r>
      <w:r>
        <w:tab/>
        <w:t>113719</w:t>
      </w:r>
      <w:r>
        <w:tab/>
        <w:t>2</w:t>
      </w:r>
      <w:r>
        <w:tab/>
        <w:t>164</w:t>
      </w:r>
      <w:r>
        <w:tab/>
        <w:t>0</w:t>
      </w:r>
      <w:r>
        <w:tab/>
        <w:t>0</w:t>
      </w:r>
      <w:r>
        <w:tab/>
        <w:t>TTGACCGTCAAGCGGCCA</w:t>
      </w:r>
    </w:p>
    <w:p w14:paraId="55E6CCD4" w14:textId="77777777" w:rsidR="00495C66" w:rsidRDefault="00495C66" w:rsidP="00495C66">
      <w:r>
        <w:t>MT946551.1</w:t>
      </w:r>
      <w:r>
        <w:tab/>
        <w:t>113811</w:t>
      </w:r>
      <w:r>
        <w:tab/>
        <w:t>113813</w:t>
      </w:r>
      <w:r>
        <w:tab/>
        <w:t>2</w:t>
      </w:r>
      <w:r>
        <w:tab/>
        <w:t>96</w:t>
      </w:r>
      <w:r>
        <w:tab/>
        <w:t>0</w:t>
      </w:r>
      <w:r>
        <w:tab/>
        <w:t>0</w:t>
      </w:r>
      <w:r>
        <w:tab/>
        <w:t>ATAATCGCGAGTA</w:t>
      </w:r>
    </w:p>
    <w:p w14:paraId="124CBC95" w14:textId="77777777" w:rsidR="00495C66" w:rsidRDefault="00495C66" w:rsidP="00495C66">
      <w:r>
        <w:t>MT946551.1</w:t>
      </w:r>
      <w:r>
        <w:tab/>
        <w:t>114131</w:t>
      </w:r>
      <w:r>
        <w:tab/>
        <w:t>114141</w:t>
      </w:r>
      <w:r>
        <w:tab/>
        <w:t>2</w:t>
      </w:r>
      <w:r>
        <w:tab/>
        <w:t>180</w:t>
      </w:r>
      <w:r>
        <w:tab/>
        <w:t>0</w:t>
      </w:r>
      <w:r>
        <w:tab/>
        <w:t>0</w:t>
      </w:r>
      <w:r>
        <w:tab/>
        <w:t>TTTCTCGTTTTCCTCCGTATC</w:t>
      </w:r>
    </w:p>
    <w:p w14:paraId="24EB5242" w14:textId="77777777" w:rsidR="00495C66" w:rsidRDefault="00495C66" w:rsidP="00495C66">
      <w:r>
        <w:t>MT946551.1</w:t>
      </w:r>
      <w:r>
        <w:tab/>
        <w:t>114467</w:t>
      </w:r>
      <w:r>
        <w:tab/>
        <w:t>114474</w:t>
      </w:r>
      <w:r>
        <w:tab/>
        <w:t>2</w:t>
      </w:r>
      <w:r>
        <w:tab/>
        <w:t>200</w:t>
      </w:r>
      <w:r>
        <w:tab/>
        <w:t>0</w:t>
      </w:r>
      <w:r>
        <w:tab/>
        <w:t>0</w:t>
      </w:r>
      <w:r>
        <w:tab/>
        <w:t>GTTAACGATCAACGAGTT</w:t>
      </w:r>
    </w:p>
    <w:p w14:paraId="72BF754E" w14:textId="77777777" w:rsidR="00495C66" w:rsidRDefault="00495C66" w:rsidP="00495C66">
      <w:r>
        <w:t>MT946551.1</w:t>
      </w:r>
      <w:r>
        <w:tab/>
        <w:t>114631</w:t>
      </w:r>
      <w:r>
        <w:tab/>
        <w:t>114645</w:t>
      </w:r>
      <w:r>
        <w:tab/>
        <w:t>3</w:t>
      </w:r>
      <w:r>
        <w:tab/>
        <w:t>330</w:t>
      </w:r>
      <w:r>
        <w:tab/>
        <w:t>0</w:t>
      </w:r>
      <w:r>
        <w:tab/>
        <w:t>0</w:t>
      </w:r>
      <w:r>
        <w:tab/>
        <w:t>GTCATCGCATCCTAACGTACGGCAA</w:t>
      </w:r>
    </w:p>
    <w:p w14:paraId="36042E8B" w14:textId="77777777" w:rsidR="00495C66" w:rsidRDefault="00495C66" w:rsidP="00495C66">
      <w:r>
        <w:t>MT946551.1</w:t>
      </w:r>
      <w:r>
        <w:tab/>
        <w:t>114703</w:t>
      </w:r>
      <w:r>
        <w:tab/>
        <w:t>114708</w:t>
      </w:r>
      <w:r>
        <w:tab/>
        <w:t>2</w:t>
      </w:r>
      <w:r>
        <w:tab/>
        <w:t>186</w:t>
      </w:r>
      <w:r>
        <w:tab/>
        <w:t>0</w:t>
      </w:r>
      <w:r>
        <w:tab/>
        <w:t>0</w:t>
      </w:r>
      <w:r>
        <w:tab/>
        <w:t>ACATCCGAAACGATAT</w:t>
      </w:r>
    </w:p>
    <w:p w14:paraId="597A520D" w14:textId="77777777" w:rsidR="00495C66" w:rsidRDefault="00495C66" w:rsidP="00495C66">
      <w:r>
        <w:t>MT946551.1</w:t>
      </w:r>
      <w:r>
        <w:tab/>
        <w:t>114828</w:t>
      </w:r>
      <w:r>
        <w:tab/>
        <w:t>114838</w:t>
      </w:r>
      <w:r>
        <w:tab/>
        <w:t>2</w:t>
      </w:r>
      <w:r>
        <w:tab/>
        <w:t>214</w:t>
      </w:r>
      <w:r>
        <w:tab/>
        <w:t>0</w:t>
      </w:r>
      <w:r>
        <w:tab/>
        <w:t>0</w:t>
      </w:r>
      <w:r>
        <w:tab/>
        <w:t>TCAGACGGTAGTTATCGAACA</w:t>
      </w:r>
    </w:p>
    <w:p w14:paraId="44AAA878" w14:textId="77777777" w:rsidR="00495C66" w:rsidRDefault="00495C66" w:rsidP="00495C66">
      <w:r>
        <w:t>MT946551.1</w:t>
      </w:r>
      <w:r>
        <w:tab/>
        <w:t>114977</w:t>
      </w:r>
      <w:r>
        <w:tab/>
        <w:t>114986</w:t>
      </w:r>
      <w:r>
        <w:tab/>
        <w:t>3</w:t>
      </w:r>
      <w:r>
        <w:tab/>
        <w:t>201</w:t>
      </w:r>
      <w:r>
        <w:tab/>
        <w:t>0</w:t>
      </w:r>
      <w:r>
        <w:tab/>
        <w:t>0</w:t>
      </w:r>
      <w:r>
        <w:tab/>
        <w:t>TTCATCGGACGTTCCGGAAA</w:t>
      </w:r>
    </w:p>
    <w:p w14:paraId="620DE513" w14:textId="77777777" w:rsidR="00495C66" w:rsidRDefault="00495C66" w:rsidP="00495C66">
      <w:r>
        <w:lastRenderedPageBreak/>
        <w:t>MT946551.1</w:t>
      </w:r>
      <w:r>
        <w:tab/>
        <w:t>115219</w:t>
      </w:r>
      <w:r>
        <w:tab/>
        <w:t>115228</w:t>
      </w:r>
      <w:r>
        <w:tab/>
        <w:t>2</w:t>
      </w:r>
      <w:r>
        <w:tab/>
        <w:t>208</w:t>
      </w:r>
      <w:r>
        <w:tab/>
        <w:t>0</w:t>
      </w:r>
      <w:r>
        <w:tab/>
        <w:t>0</w:t>
      </w:r>
      <w:r>
        <w:tab/>
        <w:t>TTAGACGTAGAAAACGGATG</w:t>
      </w:r>
    </w:p>
    <w:p w14:paraId="4A19EFCE" w14:textId="77777777" w:rsidR="00495C66" w:rsidRDefault="00495C66" w:rsidP="00495C66">
      <w:r>
        <w:t>MT946551.1</w:t>
      </w:r>
      <w:r>
        <w:tab/>
        <w:t>115430</w:t>
      </w:r>
      <w:r>
        <w:tab/>
        <w:t>115440</w:t>
      </w:r>
      <w:r>
        <w:tab/>
        <w:t>2</w:t>
      </w:r>
      <w:r>
        <w:tab/>
        <w:t>210</w:t>
      </w:r>
      <w:r>
        <w:tab/>
        <w:t>0</w:t>
      </w:r>
      <w:r>
        <w:tab/>
        <w:t>0</w:t>
      </w:r>
      <w:r>
        <w:tab/>
        <w:t>GTTTCCGCATGTCATCGAAAT</w:t>
      </w:r>
    </w:p>
    <w:p w14:paraId="60118CDF" w14:textId="77777777" w:rsidR="00495C66" w:rsidRDefault="00495C66" w:rsidP="00495C66">
      <w:r>
        <w:t>MT946551.1</w:t>
      </w:r>
      <w:r>
        <w:tab/>
        <w:t>115947</w:t>
      </w:r>
      <w:r>
        <w:tab/>
        <w:t>115947</w:t>
      </w:r>
      <w:r>
        <w:tab/>
        <w:t>1</w:t>
      </w:r>
      <w:r>
        <w:tab/>
        <w:t>94</w:t>
      </w:r>
      <w:r>
        <w:tab/>
        <w:t>0</w:t>
      </w:r>
      <w:r>
        <w:tab/>
        <w:t>0</w:t>
      </w:r>
      <w:r>
        <w:tab/>
        <w:t>TCTAACGCCTA</w:t>
      </w:r>
    </w:p>
    <w:p w14:paraId="1C563B74" w14:textId="77777777" w:rsidR="00495C66" w:rsidRDefault="00495C66" w:rsidP="00495C66">
      <w:r>
        <w:t>MT946551.1</w:t>
      </w:r>
      <w:r>
        <w:tab/>
        <w:t>116004</w:t>
      </w:r>
      <w:r>
        <w:tab/>
        <w:t>116020</w:t>
      </w:r>
      <w:r>
        <w:tab/>
        <w:t>3</w:t>
      </w:r>
      <w:r>
        <w:tab/>
        <w:t>246</w:t>
      </w:r>
      <w:r>
        <w:tab/>
        <w:t>0</w:t>
      </w:r>
      <w:r>
        <w:tab/>
        <w:t>0</w:t>
      </w:r>
      <w:r>
        <w:tab/>
        <w:t>GAATCCGGAGACGCTATAGCACGAAAT</w:t>
      </w:r>
    </w:p>
    <w:p w14:paraId="33338EF5" w14:textId="77777777" w:rsidR="00495C66" w:rsidRDefault="00495C66" w:rsidP="00495C66">
      <w:r>
        <w:t>MT946551.1</w:t>
      </w:r>
      <w:r>
        <w:tab/>
        <w:t>116088</w:t>
      </w:r>
      <w:r>
        <w:tab/>
        <w:t>116088</w:t>
      </w:r>
      <w:r>
        <w:tab/>
        <w:t>1</w:t>
      </w:r>
      <w:r>
        <w:tab/>
        <w:t>80</w:t>
      </w:r>
      <w:r>
        <w:tab/>
        <w:t>0</w:t>
      </w:r>
      <w:r>
        <w:tab/>
        <w:t>0</w:t>
      </w:r>
      <w:r>
        <w:tab/>
        <w:t>GTTTCCGAAAA</w:t>
      </w:r>
    </w:p>
    <w:p w14:paraId="5C002139" w14:textId="77777777" w:rsidR="00495C66" w:rsidRDefault="00495C66" w:rsidP="00495C66">
      <w:r>
        <w:t>MT946551.1</w:t>
      </w:r>
      <w:r>
        <w:tab/>
        <w:t>116116</w:t>
      </w:r>
      <w:r>
        <w:tab/>
        <w:t>116125</w:t>
      </w:r>
      <w:r>
        <w:tab/>
        <w:t>3</w:t>
      </w:r>
      <w:r>
        <w:tab/>
        <w:t>267</w:t>
      </w:r>
      <w:r>
        <w:tab/>
        <w:t>0</w:t>
      </w:r>
      <w:r>
        <w:tab/>
        <w:t>0</w:t>
      </w:r>
      <w:r>
        <w:tab/>
        <w:t>AATCTCGCGTTGAACGAGTA</w:t>
      </w:r>
    </w:p>
    <w:p w14:paraId="0C0767D8" w14:textId="77777777" w:rsidR="00495C66" w:rsidRDefault="00495C66" w:rsidP="00495C66">
      <w:r>
        <w:t>MT946551.1</w:t>
      </w:r>
      <w:r>
        <w:tab/>
        <w:t>116238</w:t>
      </w:r>
      <w:r>
        <w:tab/>
        <w:t>116258</w:t>
      </w:r>
      <w:r>
        <w:tab/>
        <w:t>5</w:t>
      </w:r>
      <w:r>
        <w:tab/>
        <w:t>470</w:t>
      </w:r>
      <w:r>
        <w:tab/>
        <w:t>0</w:t>
      </w:r>
      <w:r>
        <w:tab/>
        <w:t>0</w:t>
      </w:r>
      <w:r>
        <w:tab/>
        <w:t>ACAGTCGCGTATATCGCGGATGAAACGGAAC</w:t>
      </w:r>
    </w:p>
    <w:p w14:paraId="13277EAC" w14:textId="77777777" w:rsidR="00495C66" w:rsidRDefault="00495C66" w:rsidP="00495C66">
      <w:r>
        <w:t>MT946551.1</w:t>
      </w:r>
      <w:r>
        <w:tab/>
        <w:t>116271</w:t>
      </w:r>
      <w:r>
        <w:tab/>
        <w:t>116271</w:t>
      </w:r>
      <w:r>
        <w:tab/>
        <w:t>1</w:t>
      </w:r>
      <w:r>
        <w:tab/>
        <w:t>92</w:t>
      </w:r>
      <w:r>
        <w:tab/>
        <w:t>0</w:t>
      </w:r>
      <w:r>
        <w:tab/>
        <w:t>0</w:t>
      </w:r>
      <w:r>
        <w:tab/>
        <w:t>CCATACGATGA</w:t>
      </w:r>
    </w:p>
    <w:p w14:paraId="6D333E9C" w14:textId="77777777" w:rsidR="00495C66" w:rsidRDefault="00495C66" w:rsidP="00495C66">
      <w:r>
        <w:t>MT946551.1</w:t>
      </w:r>
      <w:r>
        <w:tab/>
        <w:t>116492</w:t>
      </w:r>
      <w:r>
        <w:tab/>
        <w:t>116492</w:t>
      </w:r>
      <w:r>
        <w:tab/>
        <w:t>1</w:t>
      </w:r>
      <w:r>
        <w:tab/>
        <w:t>69</w:t>
      </w:r>
      <w:r>
        <w:tab/>
        <w:t>0</w:t>
      </w:r>
      <w:r>
        <w:tab/>
        <w:t>0</w:t>
      </w:r>
      <w:r>
        <w:tab/>
        <w:t>AAATCCGAAAT</w:t>
      </w:r>
    </w:p>
    <w:p w14:paraId="61F5D45D" w14:textId="77777777" w:rsidR="00495C66" w:rsidRDefault="00495C66" w:rsidP="00495C66">
      <w:r>
        <w:t>MT946551.1</w:t>
      </w:r>
      <w:r>
        <w:tab/>
        <w:t>116692</w:t>
      </w:r>
      <w:r>
        <w:tab/>
        <w:t>116698</w:t>
      </w:r>
      <w:r>
        <w:tab/>
        <w:t>2</w:t>
      </w:r>
      <w:r>
        <w:tab/>
        <w:t>170</w:t>
      </w:r>
      <w:r>
        <w:tab/>
        <w:t>0</w:t>
      </w:r>
      <w:r>
        <w:tab/>
        <w:t>0</w:t>
      </w:r>
      <w:r>
        <w:tab/>
        <w:t>AGGGACGAAAACGTGGA</w:t>
      </w:r>
    </w:p>
    <w:p w14:paraId="2EE0F0FE" w14:textId="77777777" w:rsidR="00495C66" w:rsidRDefault="00495C66" w:rsidP="00495C66">
      <w:r>
        <w:t>MT946551.1</w:t>
      </w:r>
      <w:r>
        <w:tab/>
        <w:t>116921</w:t>
      </w:r>
      <w:r>
        <w:tab/>
        <w:t>116925</w:t>
      </w:r>
      <w:r>
        <w:tab/>
        <w:t>2</w:t>
      </w:r>
      <w:r>
        <w:tab/>
        <w:t>194</w:t>
      </w:r>
      <w:r>
        <w:tab/>
        <w:t>0</w:t>
      </w:r>
      <w:r>
        <w:tab/>
        <w:t>0</w:t>
      </w:r>
      <w:r>
        <w:tab/>
        <w:t>TACCACGCACGTATC</w:t>
      </w:r>
    </w:p>
    <w:p w14:paraId="068A07C2" w14:textId="77777777" w:rsidR="00495C66" w:rsidRDefault="00495C66" w:rsidP="00495C66">
      <w:r>
        <w:t>MT946551.1</w:t>
      </w:r>
      <w:r>
        <w:tab/>
        <w:t>116955</w:t>
      </w:r>
      <w:r>
        <w:tab/>
        <w:t>116964</w:t>
      </w:r>
      <w:r>
        <w:tab/>
        <w:t>2</w:t>
      </w:r>
      <w:r>
        <w:tab/>
        <w:t>200</w:t>
      </w:r>
      <w:r>
        <w:tab/>
        <w:t>0</w:t>
      </w:r>
      <w:r>
        <w:tab/>
        <w:t>0</w:t>
      </w:r>
      <w:r>
        <w:tab/>
        <w:t>ATGAACGCCAGAGGCGTAAA</w:t>
      </w:r>
    </w:p>
    <w:p w14:paraId="78585BE4" w14:textId="77777777" w:rsidR="00495C66" w:rsidRDefault="00495C66" w:rsidP="00495C66">
      <w:r>
        <w:t>MT946551.1</w:t>
      </w:r>
      <w:r>
        <w:tab/>
        <w:t>116985</w:t>
      </w:r>
      <w:r>
        <w:tab/>
        <w:t>116989</w:t>
      </w:r>
      <w:r>
        <w:tab/>
        <w:t>2</w:t>
      </w:r>
      <w:r>
        <w:tab/>
        <w:t>232</w:t>
      </w:r>
      <w:r>
        <w:tab/>
        <w:t>0</w:t>
      </w:r>
      <w:r>
        <w:tab/>
        <w:t>0</w:t>
      </w:r>
      <w:r>
        <w:tab/>
        <w:t>GATTTCGAACGAAGG</w:t>
      </w:r>
    </w:p>
    <w:p w14:paraId="70CA1F6E" w14:textId="77777777" w:rsidR="00495C66" w:rsidRDefault="00495C66" w:rsidP="00495C66">
      <w:r>
        <w:t>MT946551.1</w:t>
      </w:r>
      <w:r>
        <w:tab/>
        <w:t>117251</w:t>
      </w:r>
      <w:r>
        <w:tab/>
        <w:t>117261</w:t>
      </w:r>
      <w:r>
        <w:tab/>
        <w:t>2</w:t>
      </w:r>
      <w:r>
        <w:tab/>
        <w:t>196</w:t>
      </w:r>
      <w:r>
        <w:tab/>
        <w:t>0</w:t>
      </w:r>
      <w:r>
        <w:tab/>
        <w:t>0</w:t>
      </w:r>
      <w:r>
        <w:tab/>
        <w:t>TGGTTCGACATCCACCGATGG</w:t>
      </w:r>
    </w:p>
    <w:p w14:paraId="1524A47E" w14:textId="77777777" w:rsidR="00495C66" w:rsidRDefault="00495C66" w:rsidP="00495C66">
      <w:r>
        <w:t>MT946551.1</w:t>
      </w:r>
      <w:r>
        <w:tab/>
        <w:t>117282</w:t>
      </w:r>
      <w:r>
        <w:tab/>
        <w:t>117303</w:t>
      </w:r>
      <w:r>
        <w:tab/>
        <w:t>4</w:t>
      </w:r>
      <w:r>
        <w:tab/>
        <w:t>396</w:t>
      </w:r>
      <w:r>
        <w:tab/>
        <w:t>0</w:t>
      </w:r>
      <w:r>
        <w:tab/>
        <w:t>0</w:t>
      </w:r>
      <w:r>
        <w:tab/>
        <w:t>CTAATCGGTTCGGTAACGTCTGTGGACGATGG</w:t>
      </w:r>
    </w:p>
    <w:p w14:paraId="39C72E0C" w14:textId="77777777" w:rsidR="00495C66" w:rsidRDefault="00495C66" w:rsidP="00495C66">
      <w:r>
        <w:t>MT946551.1</w:t>
      </w:r>
      <w:r>
        <w:tab/>
        <w:t>117445</w:t>
      </w:r>
      <w:r>
        <w:tab/>
        <w:t>117451</w:t>
      </w:r>
      <w:r>
        <w:tab/>
        <w:t>2</w:t>
      </w:r>
      <w:r>
        <w:tab/>
        <w:t>190</w:t>
      </w:r>
      <w:r>
        <w:tab/>
        <w:t>0</w:t>
      </w:r>
      <w:r>
        <w:tab/>
        <w:t>0</w:t>
      </w:r>
      <w:r>
        <w:tab/>
        <w:t>GATACCGATCACGTTCT</w:t>
      </w:r>
    </w:p>
    <w:p w14:paraId="293E45A6" w14:textId="77777777" w:rsidR="00495C66" w:rsidRDefault="00495C66" w:rsidP="00495C66">
      <w:r>
        <w:t>MT946551.1</w:t>
      </w:r>
      <w:r>
        <w:tab/>
        <w:t>117521</w:t>
      </w:r>
      <w:r>
        <w:tab/>
        <w:t>117525</w:t>
      </w:r>
      <w:r>
        <w:tab/>
        <w:t>2</w:t>
      </w:r>
      <w:r>
        <w:tab/>
        <w:t>168</w:t>
      </w:r>
      <w:r>
        <w:tab/>
        <w:t>0</w:t>
      </w:r>
      <w:r>
        <w:tab/>
        <w:t>0</w:t>
      </w:r>
      <w:r>
        <w:tab/>
        <w:t>CTTCACGTTCGCATG</w:t>
      </w:r>
    </w:p>
    <w:p w14:paraId="5502A920" w14:textId="77777777" w:rsidR="00495C66" w:rsidRDefault="00495C66" w:rsidP="00495C66">
      <w:r>
        <w:t>MT946551.1</w:t>
      </w:r>
      <w:r>
        <w:tab/>
        <w:t>117540</w:t>
      </w:r>
      <w:r>
        <w:tab/>
        <w:t>117540</w:t>
      </w:r>
      <w:r>
        <w:tab/>
        <w:t>1</w:t>
      </w:r>
      <w:r>
        <w:tab/>
        <w:t>90</w:t>
      </w:r>
      <w:r>
        <w:tab/>
        <w:t>0</w:t>
      </w:r>
      <w:r>
        <w:tab/>
        <w:t>0</w:t>
      </w:r>
      <w:r>
        <w:tab/>
        <w:t>ACCTCCGCAGT</w:t>
      </w:r>
    </w:p>
    <w:p w14:paraId="621F16D3" w14:textId="77777777" w:rsidR="00495C66" w:rsidRDefault="00495C66" w:rsidP="00495C66">
      <w:r>
        <w:t>MT946551.1</w:t>
      </w:r>
      <w:r>
        <w:tab/>
        <w:t>117551</w:t>
      </w:r>
      <w:r>
        <w:tab/>
        <w:t>117563</w:t>
      </w:r>
      <w:r>
        <w:tab/>
        <w:t>3</w:t>
      </w:r>
      <w:r>
        <w:tab/>
        <w:t>354</w:t>
      </w:r>
      <w:r>
        <w:tab/>
        <w:t>0</w:t>
      </w:r>
      <w:r>
        <w:tab/>
        <w:t>0</w:t>
      </w:r>
      <w:r>
        <w:tab/>
        <w:t>TTTTACGAGCGATTTCACGTTCA</w:t>
      </w:r>
    </w:p>
    <w:p w14:paraId="5DBB9390" w14:textId="77777777" w:rsidR="00495C66" w:rsidRDefault="00495C66" w:rsidP="00495C66">
      <w:r>
        <w:t>MT946551.1</w:t>
      </w:r>
      <w:r>
        <w:tab/>
        <w:t>117596</w:t>
      </w:r>
      <w:r>
        <w:tab/>
        <w:t>117609</w:t>
      </w:r>
      <w:r>
        <w:tab/>
        <w:t>3</w:t>
      </w:r>
      <w:r>
        <w:tab/>
        <w:t>270</w:t>
      </w:r>
      <w:r>
        <w:tab/>
        <w:t>0</w:t>
      </w:r>
      <w:r>
        <w:tab/>
        <w:t>0</w:t>
      </w:r>
      <w:r>
        <w:tab/>
        <w:t>GAATTCGCTTATCGTTATCGGGTT</w:t>
      </w:r>
    </w:p>
    <w:p w14:paraId="0018DF45" w14:textId="77777777" w:rsidR="00495C66" w:rsidRDefault="00495C66" w:rsidP="00495C66">
      <w:r>
        <w:lastRenderedPageBreak/>
        <w:t>MT946551.1</w:t>
      </w:r>
      <w:r>
        <w:tab/>
        <w:t>117913</w:t>
      </w:r>
      <w:r>
        <w:tab/>
        <w:t>117921</w:t>
      </w:r>
      <w:r>
        <w:tab/>
        <w:t>2</w:t>
      </w:r>
      <w:r>
        <w:tab/>
        <w:t>226</w:t>
      </w:r>
      <w:r>
        <w:tab/>
        <w:t>0</w:t>
      </w:r>
      <w:r>
        <w:tab/>
        <w:t>0</w:t>
      </w:r>
      <w:r>
        <w:tab/>
        <w:t>AAAACCGGCATTACGATCA</w:t>
      </w:r>
    </w:p>
    <w:p w14:paraId="553A1961" w14:textId="77777777" w:rsidR="00495C66" w:rsidRDefault="00495C66" w:rsidP="00495C66">
      <w:r>
        <w:t>MT946551.1</w:t>
      </w:r>
      <w:r>
        <w:tab/>
        <w:t>117952</w:t>
      </w:r>
      <w:r>
        <w:tab/>
        <w:t>117958</w:t>
      </w:r>
      <w:r>
        <w:tab/>
        <w:t>2</w:t>
      </w:r>
      <w:r>
        <w:tab/>
        <w:t>132</w:t>
      </w:r>
      <w:r>
        <w:tab/>
        <w:t>0</w:t>
      </w:r>
      <w:r>
        <w:tab/>
        <w:t>0</w:t>
      </w:r>
      <w:r>
        <w:tab/>
        <w:t>TGATCCGTTTACGTTAA</w:t>
      </w:r>
    </w:p>
    <w:p w14:paraId="30EC8ABD" w14:textId="77777777" w:rsidR="00495C66" w:rsidRDefault="00495C66" w:rsidP="00495C66">
      <w:r>
        <w:t>MT946551.1</w:t>
      </w:r>
      <w:r>
        <w:tab/>
        <w:t>118129</w:t>
      </w:r>
      <w:r>
        <w:tab/>
        <w:t>118129</w:t>
      </w:r>
      <w:r>
        <w:tab/>
        <w:t>1</w:t>
      </w:r>
      <w:r>
        <w:tab/>
        <w:t>62</w:t>
      </w:r>
      <w:r>
        <w:tab/>
        <w:t>0</w:t>
      </w:r>
      <w:r>
        <w:tab/>
        <w:t>0</w:t>
      </w:r>
      <w:r>
        <w:tab/>
        <w:t>ACCATCGTGAT</w:t>
      </w:r>
    </w:p>
    <w:p w14:paraId="7D93365E" w14:textId="77777777" w:rsidR="00495C66" w:rsidRDefault="00495C66" w:rsidP="00495C66">
      <w:r>
        <w:t>MT946551.1</w:t>
      </w:r>
      <w:r>
        <w:tab/>
        <w:t>118208</w:t>
      </w:r>
      <w:r>
        <w:tab/>
        <w:t>118208</w:t>
      </w:r>
      <w:r>
        <w:tab/>
        <w:t>1</w:t>
      </w:r>
      <w:r>
        <w:tab/>
        <w:t>106</w:t>
      </w:r>
      <w:r>
        <w:tab/>
        <w:t>0</w:t>
      </w:r>
      <w:r>
        <w:tab/>
        <w:t>0</w:t>
      </w:r>
      <w:r>
        <w:tab/>
        <w:t>TTTAACGTTTT</w:t>
      </w:r>
    </w:p>
    <w:p w14:paraId="1399BFD1" w14:textId="77777777" w:rsidR="00495C66" w:rsidRDefault="00495C66" w:rsidP="00495C66">
      <w:r>
        <w:t>MT946551.1</w:t>
      </w:r>
      <w:r>
        <w:tab/>
        <w:t>118420</w:t>
      </w:r>
      <w:r>
        <w:tab/>
        <w:t>118420</w:t>
      </w:r>
      <w:r>
        <w:tab/>
        <w:t>1</w:t>
      </w:r>
      <w:r>
        <w:tab/>
        <w:t>112</w:t>
      </w:r>
      <w:r>
        <w:tab/>
        <w:t>0</w:t>
      </w:r>
      <w:r>
        <w:tab/>
        <w:t>0</w:t>
      </w:r>
      <w:r>
        <w:tab/>
        <w:t>TGCTTCGATTT</w:t>
      </w:r>
    </w:p>
    <w:p w14:paraId="0C607E95" w14:textId="77777777" w:rsidR="00495C66" w:rsidRDefault="00495C66" w:rsidP="00495C66">
      <w:r>
        <w:t>MT946551.1</w:t>
      </w:r>
      <w:r>
        <w:tab/>
        <w:t>118493</w:t>
      </w:r>
      <w:r>
        <w:tab/>
        <w:t>118493</w:t>
      </w:r>
      <w:r>
        <w:tab/>
        <w:t>1</w:t>
      </w:r>
      <w:r>
        <w:tab/>
        <w:t>79</w:t>
      </w:r>
      <w:r>
        <w:tab/>
        <w:t>0</w:t>
      </w:r>
      <w:r>
        <w:tab/>
        <w:t>0</w:t>
      </w:r>
      <w:r>
        <w:tab/>
        <w:t>TGAACCGTTGG</w:t>
      </w:r>
    </w:p>
    <w:p w14:paraId="6CE4E2CF" w14:textId="77777777" w:rsidR="00495C66" w:rsidRDefault="00495C66" w:rsidP="00495C66">
      <w:r>
        <w:t>MT946551.1</w:t>
      </w:r>
      <w:r>
        <w:tab/>
        <w:t>118529</w:t>
      </w:r>
      <w:r>
        <w:tab/>
        <w:t>118529</w:t>
      </w:r>
      <w:r>
        <w:tab/>
        <w:t>1</w:t>
      </w:r>
      <w:r>
        <w:tab/>
        <w:t>69</w:t>
      </w:r>
      <w:r>
        <w:tab/>
        <w:t>0</w:t>
      </w:r>
      <w:r>
        <w:tab/>
        <w:t>0</w:t>
      </w:r>
      <w:r>
        <w:tab/>
        <w:t>ATGTTCGCCAT</w:t>
      </w:r>
    </w:p>
    <w:p w14:paraId="23DE0062" w14:textId="77777777" w:rsidR="00495C66" w:rsidRDefault="00495C66" w:rsidP="00495C66">
      <w:r>
        <w:t>MT946551.1</w:t>
      </w:r>
      <w:r>
        <w:tab/>
        <w:t>118691</w:t>
      </w:r>
      <w:r>
        <w:tab/>
        <w:t>118696</w:t>
      </w:r>
      <w:r>
        <w:tab/>
        <w:t>2</w:t>
      </w:r>
      <w:r>
        <w:tab/>
        <w:t>190</w:t>
      </w:r>
      <w:r>
        <w:tab/>
        <w:t>0</w:t>
      </w:r>
      <w:r>
        <w:tab/>
        <w:t>0</w:t>
      </w:r>
      <w:r>
        <w:tab/>
        <w:t>TTCATCGTTGCGTTTA</w:t>
      </w:r>
    </w:p>
    <w:p w14:paraId="16C179B5" w14:textId="77777777" w:rsidR="00495C66" w:rsidRDefault="00495C66" w:rsidP="00495C66">
      <w:r>
        <w:t>MT946551.1</w:t>
      </w:r>
      <w:r>
        <w:tab/>
        <w:t>118820</w:t>
      </w:r>
      <w:r>
        <w:tab/>
        <w:t>118822</w:t>
      </w:r>
      <w:r>
        <w:tab/>
        <w:t>2</w:t>
      </w:r>
      <w:r>
        <w:tab/>
        <w:t>180</w:t>
      </w:r>
      <w:r>
        <w:tab/>
        <w:t>0</w:t>
      </w:r>
      <w:r>
        <w:tab/>
        <w:t>0</w:t>
      </w:r>
      <w:r>
        <w:tab/>
        <w:t>TGCTTCGCGTTTA</w:t>
      </w:r>
    </w:p>
    <w:p w14:paraId="1766E0E2" w14:textId="77777777" w:rsidR="00495C66" w:rsidRDefault="00495C66" w:rsidP="00495C66">
      <w:r>
        <w:t>MT946551.1</w:t>
      </w:r>
      <w:r>
        <w:tab/>
        <w:t>118886</w:t>
      </w:r>
      <w:r>
        <w:tab/>
        <w:t>118895</w:t>
      </w:r>
      <w:r>
        <w:tab/>
        <w:t>2</w:t>
      </w:r>
      <w:r>
        <w:tab/>
        <w:t>162</w:t>
      </w:r>
      <w:r>
        <w:tab/>
        <w:t>0</w:t>
      </w:r>
      <w:r>
        <w:tab/>
        <w:t>0</w:t>
      </w:r>
      <w:r>
        <w:tab/>
        <w:t>AAGATCGTCATCTCCGGGGA</w:t>
      </w:r>
    </w:p>
    <w:p w14:paraId="60CE068E" w14:textId="77777777" w:rsidR="00495C66" w:rsidRDefault="00495C66" w:rsidP="00495C66">
      <w:r>
        <w:t>MT946551.1</w:t>
      </w:r>
      <w:r>
        <w:tab/>
        <w:t>120233</w:t>
      </w:r>
      <w:r>
        <w:tab/>
        <w:t>120245</w:t>
      </w:r>
      <w:r>
        <w:tab/>
        <w:t>3</w:t>
      </w:r>
      <w:r>
        <w:tab/>
        <w:t>285</w:t>
      </w:r>
      <w:r>
        <w:tab/>
        <w:t>0</w:t>
      </w:r>
      <w:r>
        <w:tab/>
        <w:t>0</w:t>
      </w:r>
      <w:r>
        <w:tab/>
        <w:t>GGGTTCGAGTTCAACGACGATTG</w:t>
      </w:r>
    </w:p>
    <w:p w14:paraId="5ADE683A" w14:textId="77777777" w:rsidR="00495C66" w:rsidRDefault="00495C66" w:rsidP="00495C66">
      <w:r>
        <w:t>MT946551.1</w:t>
      </w:r>
      <w:r>
        <w:tab/>
        <w:t>120262</w:t>
      </w:r>
      <w:r>
        <w:tab/>
        <w:t>120264</w:t>
      </w:r>
      <w:r>
        <w:tab/>
        <w:t>2</w:t>
      </w:r>
      <w:r>
        <w:tab/>
        <w:t>164</w:t>
      </w:r>
      <w:r>
        <w:tab/>
        <w:t>0</w:t>
      </w:r>
      <w:r>
        <w:tab/>
        <w:t>0</w:t>
      </w:r>
      <w:r>
        <w:tab/>
        <w:t>CTTCCCGCGGATG</w:t>
      </w:r>
    </w:p>
    <w:p w14:paraId="21514F77" w14:textId="77777777" w:rsidR="00495C66" w:rsidRDefault="00495C66" w:rsidP="00495C66">
      <w:r>
        <w:t>MT946551.1</w:t>
      </w:r>
      <w:r>
        <w:tab/>
        <w:t>120319</w:t>
      </w:r>
      <w:r>
        <w:tab/>
        <w:t>120319</w:t>
      </w:r>
      <w:r>
        <w:tab/>
        <w:t>1</w:t>
      </w:r>
      <w:r>
        <w:tab/>
        <w:t>92</w:t>
      </w:r>
      <w:r>
        <w:tab/>
        <w:t>0</w:t>
      </w:r>
      <w:r>
        <w:tab/>
        <w:t>0</w:t>
      </w:r>
      <w:r>
        <w:tab/>
        <w:t>TTTTTCGACTT</w:t>
      </w:r>
    </w:p>
    <w:p w14:paraId="47624C44" w14:textId="77777777" w:rsidR="00495C66" w:rsidRDefault="00495C66" w:rsidP="00495C66">
      <w:r>
        <w:t>MT946551.1</w:t>
      </w:r>
      <w:r>
        <w:tab/>
        <w:t>120391</w:t>
      </w:r>
      <w:r>
        <w:tab/>
        <w:t>120405</w:t>
      </w:r>
      <w:r>
        <w:tab/>
        <w:t>4</w:t>
      </w:r>
      <w:r>
        <w:tab/>
        <w:t>428</w:t>
      </w:r>
      <w:r>
        <w:tab/>
        <w:t>0</w:t>
      </w:r>
      <w:r>
        <w:tab/>
        <w:t>0</w:t>
      </w:r>
      <w:r>
        <w:tab/>
        <w:t>GTAGACGCGTATTGCGCATCGATAT</w:t>
      </w:r>
    </w:p>
    <w:p w14:paraId="2114A3D9" w14:textId="77777777" w:rsidR="00495C66" w:rsidRDefault="00495C66" w:rsidP="00495C66">
      <w:r>
        <w:t>MT946551.1</w:t>
      </w:r>
      <w:r>
        <w:tab/>
        <w:t>120611</w:t>
      </w:r>
      <w:r>
        <w:tab/>
        <w:t>120617</w:t>
      </w:r>
      <w:r>
        <w:tab/>
        <w:t>3</w:t>
      </w:r>
      <w:r>
        <w:tab/>
        <w:t>258</w:t>
      </w:r>
      <w:r>
        <w:tab/>
        <w:t>0</w:t>
      </w:r>
      <w:r>
        <w:tab/>
        <w:t>0</w:t>
      </w:r>
      <w:r>
        <w:tab/>
        <w:t>AAAGTCGACGGCGGACA</w:t>
      </w:r>
    </w:p>
    <w:p w14:paraId="2FDE78D3" w14:textId="77777777" w:rsidR="00495C66" w:rsidRDefault="00495C66" w:rsidP="00495C66">
      <w:r>
        <w:t>MT946551.1</w:t>
      </w:r>
      <w:r>
        <w:tab/>
        <w:t>120920</w:t>
      </w:r>
      <w:r>
        <w:tab/>
        <w:t>120927</w:t>
      </w:r>
      <w:r>
        <w:tab/>
        <w:t>2</w:t>
      </w:r>
      <w:r>
        <w:tab/>
        <w:t>182</w:t>
      </w:r>
      <w:r>
        <w:tab/>
        <w:t>0</w:t>
      </w:r>
      <w:r>
        <w:tab/>
        <w:t>0</w:t>
      </w:r>
      <w:r>
        <w:tab/>
        <w:t>GGGATCGTCTATCGATAG</w:t>
      </w:r>
    </w:p>
    <w:p w14:paraId="04CE0AF3" w14:textId="77777777" w:rsidR="00495C66" w:rsidRDefault="00495C66" w:rsidP="00495C66">
      <w:r>
        <w:t>MT946551.1</w:t>
      </w:r>
      <w:r>
        <w:tab/>
        <w:t>121118</w:t>
      </w:r>
      <w:r>
        <w:tab/>
        <w:t>121136</w:t>
      </w:r>
      <w:r>
        <w:tab/>
        <w:t>4</w:t>
      </w:r>
      <w:r>
        <w:tab/>
        <w:t>368</w:t>
      </w:r>
      <w:r>
        <w:tab/>
        <w:t>0</w:t>
      </w:r>
      <w:r>
        <w:tab/>
        <w:t>0</w:t>
      </w:r>
      <w:r>
        <w:tab/>
        <w:t>TATAACGTCCTTATCGGCGGTATCGGTAC</w:t>
      </w:r>
    </w:p>
    <w:p w14:paraId="6F86CD03" w14:textId="77777777" w:rsidR="00495C66" w:rsidRDefault="00495C66" w:rsidP="00495C66">
      <w:r>
        <w:t>MT946551.1</w:t>
      </w:r>
      <w:r>
        <w:tab/>
        <w:t>121169</w:t>
      </w:r>
      <w:r>
        <w:tab/>
        <w:t>121178</w:t>
      </w:r>
      <w:r>
        <w:tab/>
        <w:t>2</w:t>
      </w:r>
      <w:r>
        <w:tab/>
        <w:t>186</w:t>
      </w:r>
      <w:r>
        <w:tab/>
        <w:t>0</w:t>
      </w:r>
      <w:r>
        <w:tab/>
        <w:t>0</w:t>
      </w:r>
      <w:r>
        <w:tab/>
        <w:t>AAATACGGAGTCTTCGATAA</w:t>
      </w:r>
    </w:p>
    <w:p w14:paraId="2173E9E6" w14:textId="77777777" w:rsidR="00495C66" w:rsidRDefault="00495C66" w:rsidP="00495C66">
      <w:r>
        <w:t>MT946551.1</w:t>
      </w:r>
      <w:r>
        <w:tab/>
        <w:t>121249</w:t>
      </w:r>
      <w:r>
        <w:tab/>
        <w:t>121249</w:t>
      </w:r>
      <w:r>
        <w:tab/>
        <w:t>1</w:t>
      </w:r>
      <w:r>
        <w:tab/>
        <w:t>79</w:t>
      </w:r>
      <w:r>
        <w:tab/>
        <w:t>0</w:t>
      </w:r>
      <w:r>
        <w:tab/>
        <w:t>0</w:t>
      </w:r>
      <w:r>
        <w:tab/>
        <w:t>CCTTTCGTTTC</w:t>
      </w:r>
    </w:p>
    <w:p w14:paraId="76E0CF21" w14:textId="77777777" w:rsidR="00495C66" w:rsidRDefault="00495C66" w:rsidP="00495C66">
      <w:r>
        <w:t>MT946551.1</w:t>
      </w:r>
      <w:r>
        <w:tab/>
        <w:t>121352</w:t>
      </w:r>
      <w:r>
        <w:tab/>
        <w:t>121352</w:t>
      </w:r>
      <w:r>
        <w:tab/>
        <w:t>1</w:t>
      </w:r>
      <w:r>
        <w:tab/>
        <w:t>86</w:t>
      </w:r>
      <w:r>
        <w:tab/>
        <w:t>0</w:t>
      </w:r>
      <w:r>
        <w:tab/>
        <w:t>0</w:t>
      </w:r>
      <w:r>
        <w:tab/>
        <w:t>TGGTACGTGTC</w:t>
      </w:r>
    </w:p>
    <w:p w14:paraId="29771622" w14:textId="77777777" w:rsidR="00495C66" w:rsidRDefault="00495C66" w:rsidP="00495C66">
      <w:r>
        <w:lastRenderedPageBreak/>
        <w:t>MT946551.1</w:t>
      </w:r>
      <w:r>
        <w:tab/>
        <w:t>121922</w:t>
      </w:r>
      <w:r>
        <w:tab/>
        <w:t>121925</w:t>
      </w:r>
      <w:r>
        <w:tab/>
        <w:t>2</w:t>
      </w:r>
      <w:r>
        <w:tab/>
        <w:t>162</w:t>
      </w:r>
      <w:r>
        <w:tab/>
        <w:t>0</w:t>
      </w:r>
      <w:r>
        <w:tab/>
        <w:t>0</w:t>
      </w:r>
      <w:r>
        <w:tab/>
        <w:t>GAAAACGACGAAGA</w:t>
      </w:r>
    </w:p>
    <w:p w14:paraId="5898D49E" w14:textId="77777777" w:rsidR="00495C66" w:rsidRDefault="00495C66" w:rsidP="00495C66">
      <w:r>
        <w:t>MT946551.1</w:t>
      </w:r>
      <w:r>
        <w:tab/>
        <w:t>121949</w:t>
      </w:r>
      <w:r>
        <w:tab/>
        <w:t>121949</w:t>
      </w:r>
      <w:r>
        <w:tab/>
        <w:t>1</w:t>
      </w:r>
      <w:r>
        <w:tab/>
        <w:t>88</w:t>
      </w:r>
      <w:r>
        <w:tab/>
        <w:t>0</w:t>
      </w:r>
      <w:r>
        <w:tab/>
        <w:t>0</w:t>
      </w:r>
      <w:r>
        <w:tab/>
        <w:t>TTCTCCGCTAC</w:t>
      </w:r>
    </w:p>
    <w:p w14:paraId="7A218910" w14:textId="77777777" w:rsidR="00495C66" w:rsidRDefault="00495C66" w:rsidP="00495C66">
      <w:r>
        <w:t>MT946551.1</w:t>
      </w:r>
      <w:r>
        <w:tab/>
        <w:t>121989</w:t>
      </w:r>
      <w:r>
        <w:tab/>
        <w:t>121997</w:t>
      </w:r>
      <w:r>
        <w:tab/>
        <w:t>3</w:t>
      </w:r>
      <w:r>
        <w:tab/>
        <w:t>234</w:t>
      </w:r>
      <w:r>
        <w:tab/>
        <w:t>0</w:t>
      </w:r>
      <w:r>
        <w:tab/>
        <w:t>0</w:t>
      </w:r>
      <w:r>
        <w:tab/>
        <w:t>ATAAACGCAAACGCGTGAT</w:t>
      </w:r>
    </w:p>
    <w:p w14:paraId="73941894" w14:textId="77777777" w:rsidR="00495C66" w:rsidRDefault="00495C66" w:rsidP="00495C66">
      <w:r>
        <w:t>MT946551.1</w:t>
      </w:r>
      <w:r>
        <w:tab/>
        <w:t>122076</w:t>
      </w:r>
      <w:r>
        <w:tab/>
        <w:t>122076</w:t>
      </w:r>
      <w:r>
        <w:tab/>
        <w:t>1</w:t>
      </w:r>
      <w:r>
        <w:tab/>
        <w:t>100</w:t>
      </w:r>
      <w:r>
        <w:tab/>
        <w:t>0</w:t>
      </w:r>
      <w:r>
        <w:tab/>
        <w:t>0</w:t>
      </w:r>
      <w:r>
        <w:tab/>
        <w:t>TAGTGCGCCTA</w:t>
      </w:r>
    </w:p>
    <w:p w14:paraId="137FEA04" w14:textId="77777777" w:rsidR="00495C66" w:rsidRDefault="00495C66" w:rsidP="00495C66">
      <w:r>
        <w:t>MT946551.1</w:t>
      </w:r>
      <w:r>
        <w:tab/>
        <w:t>122120</w:t>
      </w:r>
      <w:r>
        <w:tab/>
        <w:t>122132</w:t>
      </w:r>
      <w:r>
        <w:tab/>
        <w:t>3</w:t>
      </w:r>
      <w:r>
        <w:tab/>
        <w:t>303</w:t>
      </w:r>
      <w:r>
        <w:tab/>
        <w:t>0</w:t>
      </w:r>
      <w:r>
        <w:tab/>
        <w:t>0</w:t>
      </w:r>
      <w:r>
        <w:tab/>
        <w:t>ACTGACGCCGCTGTTGCCGTTGC</w:t>
      </w:r>
    </w:p>
    <w:p w14:paraId="2D4165DC" w14:textId="77777777" w:rsidR="00495C66" w:rsidRDefault="00495C66" w:rsidP="00495C66">
      <w:r>
        <w:t>MT946551.1</w:t>
      </w:r>
      <w:r>
        <w:tab/>
        <w:t>122179</w:t>
      </w:r>
      <w:r>
        <w:tab/>
        <w:t>122179</w:t>
      </w:r>
      <w:r>
        <w:tab/>
        <w:t>1</w:t>
      </w:r>
      <w:r>
        <w:tab/>
        <w:t>93</w:t>
      </w:r>
      <w:r>
        <w:tab/>
        <w:t>0</w:t>
      </w:r>
      <w:r>
        <w:tab/>
        <w:t>0</w:t>
      </w:r>
      <w:r>
        <w:tab/>
        <w:t>CACTACGCAAT</w:t>
      </w:r>
    </w:p>
    <w:p w14:paraId="40ED6A8F" w14:textId="77777777" w:rsidR="00495C66" w:rsidRDefault="00495C66" w:rsidP="00495C66">
      <w:r>
        <w:t>MT946551.1</w:t>
      </w:r>
      <w:r>
        <w:tab/>
        <w:t>122263</w:t>
      </w:r>
      <w:r>
        <w:tab/>
        <w:t>122263</w:t>
      </w:r>
      <w:r>
        <w:tab/>
        <w:t>1</w:t>
      </w:r>
      <w:r>
        <w:tab/>
        <w:t>57</w:t>
      </w:r>
      <w:r>
        <w:tab/>
        <w:t>0</w:t>
      </w:r>
      <w:r>
        <w:tab/>
        <w:t>0</w:t>
      </w:r>
      <w:r>
        <w:tab/>
        <w:t>ATTCTCGGATG</w:t>
      </w:r>
    </w:p>
    <w:p w14:paraId="6F1DCE48" w14:textId="77777777" w:rsidR="00495C66" w:rsidRDefault="00495C66" w:rsidP="00495C66">
      <w:r>
        <w:t>MT946551.1</w:t>
      </w:r>
      <w:r>
        <w:tab/>
        <w:t>122287</w:t>
      </w:r>
      <w:r>
        <w:tab/>
        <w:t>122287</w:t>
      </w:r>
      <w:r>
        <w:tab/>
        <w:t>1</w:t>
      </w:r>
      <w:r>
        <w:tab/>
        <w:t>79</w:t>
      </w:r>
      <w:r>
        <w:tab/>
        <w:t>0</w:t>
      </w:r>
      <w:r>
        <w:tab/>
        <w:t>0</w:t>
      </w:r>
      <w:r>
        <w:tab/>
        <w:t>CACTGCGGAAT</w:t>
      </w:r>
    </w:p>
    <w:p w14:paraId="657F944B" w14:textId="77777777" w:rsidR="00495C66" w:rsidRDefault="00495C66" w:rsidP="00495C66">
      <w:r>
        <w:t>MT946551.1</w:t>
      </w:r>
      <w:r>
        <w:tab/>
        <w:t>122532</w:t>
      </w:r>
      <w:r>
        <w:tab/>
        <w:t>122542</w:t>
      </w:r>
      <w:r>
        <w:tab/>
        <w:t>3</w:t>
      </w:r>
      <w:r>
        <w:tab/>
        <w:t>264</w:t>
      </w:r>
      <w:r>
        <w:tab/>
        <w:t>0</w:t>
      </w:r>
      <w:r>
        <w:tab/>
        <w:t>0</w:t>
      </w:r>
      <w:r>
        <w:tab/>
        <w:t>GTTGTCGGTGCCGGTCGCTAT</w:t>
      </w:r>
    </w:p>
    <w:p w14:paraId="6A68F010" w14:textId="77777777" w:rsidR="00495C66" w:rsidRDefault="00495C66" w:rsidP="00495C66">
      <w:r>
        <w:t>MT946551.1</w:t>
      </w:r>
      <w:r>
        <w:tab/>
        <w:t>122697</w:t>
      </w:r>
      <w:r>
        <w:tab/>
        <w:t>122697</w:t>
      </w:r>
      <w:r>
        <w:tab/>
        <w:t>1</w:t>
      </w:r>
      <w:r>
        <w:tab/>
        <w:t>105</w:t>
      </w:r>
      <w:r>
        <w:tab/>
        <w:t>0</w:t>
      </w:r>
      <w:r>
        <w:tab/>
        <w:t>0</w:t>
      </w:r>
      <w:r>
        <w:tab/>
        <w:t>TAATGCGGTTT</w:t>
      </w:r>
    </w:p>
    <w:p w14:paraId="56CE8874" w14:textId="77777777" w:rsidR="00495C66" w:rsidRDefault="00495C66" w:rsidP="00495C66">
      <w:r>
        <w:t>MT946551.1</w:t>
      </w:r>
      <w:r>
        <w:tab/>
        <w:t>122889</w:t>
      </w:r>
      <w:r>
        <w:tab/>
        <w:t>122892</w:t>
      </w:r>
      <w:r>
        <w:tab/>
        <w:t>2</w:t>
      </w:r>
      <w:r>
        <w:tab/>
        <w:t>166</w:t>
      </w:r>
      <w:r>
        <w:tab/>
        <w:t>0</w:t>
      </w:r>
      <w:r>
        <w:tab/>
        <w:t>0</w:t>
      </w:r>
      <w:r>
        <w:tab/>
        <w:t>CAGTACGACGGATG</w:t>
      </w:r>
    </w:p>
    <w:p w14:paraId="4C55A088" w14:textId="77777777" w:rsidR="00495C66" w:rsidRDefault="00495C66" w:rsidP="00495C66">
      <w:r>
        <w:t>MT946551.1</w:t>
      </w:r>
      <w:r>
        <w:tab/>
        <w:t>123019</w:t>
      </w:r>
      <w:r>
        <w:tab/>
        <w:t>123046</w:t>
      </w:r>
      <w:r>
        <w:tab/>
        <w:t>7</w:t>
      </w:r>
      <w:r>
        <w:tab/>
        <w:t>798</w:t>
      </w:r>
      <w:r>
        <w:tab/>
        <w:t>0</w:t>
      </w:r>
      <w:r>
        <w:tab/>
        <w:t>0</w:t>
      </w:r>
      <w:r>
        <w:tab/>
        <w:t>TAAGTCGTTAACGTACGCCGCCATGGACGCCGCGTTTG</w:t>
      </w:r>
    </w:p>
    <w:p w14:paraId="0BFC6BCF" w14:textId="77777777" w:rsidR="00495C66" w:rsidRDefault="00495C66" w:rsidP="00495C66">
      <w:r>
        <w:t>MT946551.1</w:t>
      </w:r>
      <w:r>
        <w:tab/>
        <w:t>123174</w:t>
      </w:r>
      <w:r>
        <w:tab/>
        <w:t>123174</w:t>
      </w:r>
      <w:r>
        <w:tab/>
        <w:t>1</w:t>
      </w:r>
      <w:r>
        <w:tab/>
        <w:t>93</w:t>
      </w:r>
      <w:r>
        <w:tab/>
        <w:t>0</w:t>
      </w:r>
      <w:r>
        <w:tab/>
        <w:t>0</w:t>
      </w:r>
      <w:r>
        <w:tab/>
        <w:t>ATGTACGGGAT</w:t>
      </w:r>
    </w:p>
    <w:p w14:paraId="6DC094FA" w14:textId="77777777" w:rsidR="00495C66" w:rsidRDefault="00495C66" w:rsidP="00495C66">
      <w:r>
        <w:t>MT946551.1</w:t>
      </w:r>
      <w:r>
        <w:tab/>
        <w:t>123655</w:t>
      </w:r>
      <w:r>
        <w:tab/>
        <w:t>123670</w:t>
      </w:r>
      <w:r>
        <w:tab/>
        <w:t>3</w:t>
      </w:r>
      <w:r>
        <w:tab/>
        <w:t>312</w:t>
      </w:r>
      <w:r>
        <w:tab/>
        <w:t>0</w:t>
      </w:r>
      <w:r>
        <w:tab/>
        <w:t>0</w:t>
      </w:r>
      <w:r>
        <w:tab/>
        <w:t>TATCACGGTGACCGTAGTTGCGGGAA</w:t>
      </w:r>
    </w:p>
    <w:p w14:paraId="10201E2E" w14:textId="77777777" w:rsidR="00495C66" w:rsidRDefault="00495C66" w:rsidP="00495C66">
      <w:r>
        <w:t>MT946551.1</w:t>
      </w:r>
      <w:r>
        <w:tab/>
        <w:t>123946</w:t>
      </w:r>
      <w:r>
        <w:tab/>
        <w:t>123946</w:t>
      </w:r>
      <w:r>
        <w:tab/>
        <w:t>1</w:t>
      </w:r>
      <w:r>
        <w:tab/>
        <w:t>106</w:t>
      </w:r>
      <w:r>
        <w:tab/>
        <w:t>0</w:t>
      </w:r>
      <w:r>
        <w:tab/>
        <w:t>0</w:t>
      </w:r>
      <w:r>
        <w:tab/>
        <w:t>TATGGCGCCTA</w:t>
      </w:r>
    </w:p>
    <w:p w14:paraId="3B3278CB" w14:textId="77777777" w:rsidR="00495C66" w:rsidRDefault="00495C66" w:rsidP="00495C66">
      <w:r>
        <w:t>MT946551.1</w:t>
      </w:r>
      <w:r>
        <w:tab/>
        <w:t>124308</w:t>
      </w:r>
      <w:r>
        <w:tab/>
        <w:t>124313</w:t>
      </w:r>
      <w:r>
        <w:tab/>
        <w:t>2</w:t>
      </w:r>
      <w:r>
        <w:tab/>
        <w:t>182</w:t>
      </w:r>
      <w:r>
        <w:tab/>
        <w:t>0</w:t>
      </w:r>
      <w:r>
        <w:tab/>
        <w:t>0</w:t>
      </w:r>
      <w:r>
        <w:tab/>
        <w:t>GCTGCCGTCACGTTGT</w:t>
      </w:r>
    </w:p>
    <w:p w14:paraId="1A50D26C" w14:textId="77777777" w:rsidR="00495C66" w:rsidRDefault="00495C66" w:rsidP="00495C66">
      <w:r>
        <w:t>MT946551.1</w:t>
      </w:r>
      <w:r>
        <w:tab/>
        <w:t>124732</w:t>
      </w:r>
      <w:r>
        <w:tab/>
        <w:t>124742</w:t>
      </w:r>
      <w:r>
        <w:tab/>
        <w:t>2</w:t>
      </w:r>
      <w:r>
        <w:tab/>
        <w:t>210</w:t>
      </w:r>
      <w:r>
        <w:tab/>
        <w:t>0</w:t>
      </w:r>
      <w:r>
        <w:tab/>
        <w:t>0</w:t>
      </w:r>
      <w:r>
        <w:tab/>
        <w:t>AACATCGTTTACAAACGACAT</w:t>
      </w:r>
    </w:p>
    <w:p w14:paraId="29A5486F" w14:textId="77777777" w:rsidR="00495C66" w:rsidRDefault="00495C66" w:rsidP="00495C66">
      <w:r>
        <w:t>MT946551.1</w:t>
      </w:r>
      <w:r>
        <w:tab/>
        <w:t>124809</w:t>
      </w:r>
      <w:r>
        <w:tab/>
        <w:t>124817</w:t>
      </w:r>
      <w:r>
        <w:tab/>
        <w:t>2</w:t>
      </w:r>
      <w:r>
        <w:tab/>
        <w:t>196</w:t>
      </w:r>
      <w:r>
        <w:tab/>
        <w:t>0</w:t>
      </w:r>
      <w:r>
        <w:tab/>
        <w:t>0</w:t>
      </w:r>
      <w:r>
        <w:tab/>
        <w:t>TTAGACGAGTTACCGACTA</w:t>
      </w:r>
    </w:p>
    <w:p w14:paraId="44D8A3F0" w14:textId="77777777" w:rsidR="00495C66" w:rsidRDefault="00495C66" w:rsidP="00495C66">
      <w:r>
        <w:t>MT946551.1</w:t>
      </w:r>
      <w:r>
        <w:tab/>
        <w:t>125694</w:t>
      </w:r>
      <w:r>
        <w:tab/>
        <w:t>125694</w:t>
      </w:r>
      <w:r>
        <w:tab/>
        <w:t>1</w:t>
      </w:r>
      <w:r>
        <w:tab/>
        <w:t>116</w:t>
      </w:r>
      <w:r>
        <w:tab/>
        <w:t>0</w:t>
      </w:r>
      <w:r>
        <w:tab/>
        <w:t>0</w:t>
      </w:r>
      <w:r>
        <w:tab/>
        <w:t>TGCTCCGCATA</w:t>
      </w:r>
    </w:p>
    <w:p w14:paraId="46161151" w14:textId="77777777" w:rsidR="00495C66" w:rsidRDefault="00495C66" w:rsidP="00495C66">
      <w:r>
        <w:t>MT946551.1</w:t>
      </w:r>
      <w:r>
        <w:tab/>
        <w:t>125910</w:t>
      </w:r>
      <w:r>
        <w:tab/>
        <w:t>125910</w:t>
      </w:r>
      <w:r>
        <w:tab/>
        <w:t>1</w:t>
      </w:r>
      <w:r>
        <w:tab/>
        <w:t>119</w:t>
      </w:r>
      <w:r>
        <w:tab/>
        <w:t>0</w:t>
      </w:r>
      <w:r>
        <w:tab/>
        <w:t>0</w:t>
      </w:r>
      <w:r>
        <w:tab/>
        <w:t>ATCCCCGCATG</w:t>
      </w:r>
    </w:p>
    <w:p w14:paraId="57A3362D" w14:textId="77777777" w:rsidR="00495C66" w:rsidRDefault="00495C66" w:rsidP="00495C66">
      <w:r>
        <w:lastRenderedPageBreak/>
        <w:t>MT946551.1</w:t>
      </w:r>
      <w:r>
        <w:tab/>
        <w:t>126262</w:t>
      </w:r>
      <w:r>
        <w:tab/>
        <w:t>126262</w:t>
      </w:r>
      <w:r>
        <w:tab/>
        <w:t>1</w:t>
      </w:r>
      <w:r>
        <w:tab/>
        <w:t>99</w:t>
      </w:r>
      <w:r>
        <w:tab/>
        <w:t>0</w:t>
      </w:r>
      <w:r>
        <w:tab/>
        <w:t>0</w:t>
      </w:r>
      <w:r>
        <w:tab/>
        <w:t>GCTAACGGTAT</w:t>
      </w:r>
    </w:p>
    <w:p w14:paraId="2B624FD0" w14:textId="77777777" w:rsidR="00495C66" w:rsidRDefault="00495C66" w:rsidP="00495C66">
      <w:r>
        <w:t>MT946551.1</w:t>
      </w:r>
      <w:r>
        <w:tab/>
        <w:t>126351</w:t>
      </w:r>
      <w:r>
        <w:tab/>
        <w:t>126351</w:t>
      </w:r>
      <w:r>
        <w:tab/>
        <w:t>1</w:t>
      </w:r>
      <w:r>
        <w:tab/>
        <w:t>109</w:t>
      </w:r>
      <w:r>
        <w:tab/>
        <w:t>0</w:t>
      </w:r>
      <w:r>
        <w:tab/>
        <w:t>0</w:t>
      </w:r>
      <w:r>
        <w:tab/>
        <w:t>TGGGGCGGTAT</w:t>
      </w:r>
    </w:p>
    <w:p w14:paraId="759CB4E0" w14:textId="77777777" w:rsidR="00495C66" w:rsidRDefault="00495C66" w:rsidP="00495C66">
      <w:r>
        <w:t>MT946551.1</w:t>
      </w:r>
      <w:r>
        <w:tab/>
        <w:t>126450</w:t>
      </w:r>
      <w:r>
        <w:tab/>
        <w:t>126450</w:t>
      </w:r>
      <w:r>
        <w:tab/>
        <w:t>1</w:t>
      </w:r>
      <w:r>
        <w:tab/>
        <w:t>83</w:t>
      </w:r>
      <w:r>
        <w:tab/>
        <w:t>0</w:t>
      </w:r>
      <w:r>
        <w:tab/>
        <w:t>0</w:t>
      </w:r>
      <w:r>
        <w:tab/>
        <w:t>AATAACGGAAA</w:t>
      </w:r>
    </w:p>
    <w:p w14:paraId="17D3FF2C" w14:textId="77777777" w:rsidR="00495C66" w:rsidRDefault="00495C66" w:rsidP="00495C66">
      <w:r>
        <w:t>MT946551.1</w:t>
      </w:r>
      <w:r>
        <w:tab/>
        <w:t>126477</w:t>
      </w:r>
      <w:r>
        <w:tab/>
        <w:t>126486</w:t>
      </w:r>
      <w:r>
        <w:tab/>
        <w:t>2</w:t>
      </w:r>
      <w:r>
        <w:tab/>
        <w:t>166</w:t>
      </w:r>
      <w:r>
        <w:tab/>
        <w:t>0</w:t>
      </w:r>
      <w:r>
        <w:tab/>
        <w:t>0</w:t>
      </w:r>
      <w:r>
        <w:tab/>
        <w:t>ATAGACGGTTCAGACGACCC</w:t>
      </w:r>
    </w:p>
    <w:p w14:paraId="3AF0EFF6" w14:textId="77777777" w:rsidR="00495C66" w:rsidRDefault="00495C66" w:rsidP="00495C66">
      <w:r>
        <w:t>MT946551.1</w:t>
      </w:r>
      <w:r>
        <w:tab/>
        <w:t>126555</w:t>
      </w:r>
      <w:r>
        <w:tab/>
        <w:t>126555</w:t>
      </w:r>
      <w:r>
        <w:tab/>
        <w:t>1</w:t>
      </w:r>
      <w:r>
        <w:tab/>
        <w:t>61</w:t>
      </w:r>
      <w:r>
        <w:tab/>
        <w:t>0</w:t>
      </w:r>
      <w:r>
        <w:tab/>
        <w:t>0</w:t>
      </w:r>
      <w:r>
        <w:tab/>
        <w:t>CACAACGGATG</w:t>
      </w:r>
    </w:p>
    <w:p w14:paraId="483273F4" w14:textId="77777777" w:rsidR="00495C66" w:rsidRDefault="00495C66" w:rsidP="00495C66">
      <w:r>
        <w:t>MT946551.1</w:t>
      </w:r>
      <w:r>
        <w:tab/>
        <w:t>126644</w:t>
      </w:r>
      <w:r>
        <w:tab/>
        <w:t>126654</w:t>
      </w:r>
      <w:r>
        <w:tab/>
        <w:t>3</w:t>
      </w:r>
      <w:r>
        <w:tab/>
        <w:t>357</w:t>
      </w:r>
      <w:r>
        <w:tab/>
        <w:t>0</w:t>
      </w:r>
      <w:r>
        <w:tab/>
        <w:t>0</w:t>
      </w:r>
      <w:r>
        <w:tab/>
        <w:t>ATACACGGCGGATAACGTAAT</w:t>
      </w:r>
    </w:p>
    <w:p w14:paraId="52972B56" w14:textId="77777777" w:rsidR="00495C66" w:rsidRDefault="00495C66" w:rsidP="00495C66">
      <w:r>
        <w:t>MT946551.1</w:t>
      </w:r>
      <w:r>
        <w:tab/>
        <w:t>126687</w:t>
      </w:r>
      <w:r>
        <w:tab/>
        <w:t>126690</w:t>
      </w:r>
      <w:r>
        <w:tab/>
        <w:t>2</w:t>
      </w:r>
      <w:r>
        <w:tab/>
        <w:t>174</w:t>
      </w:r>
      <w:r>
        <w:tab/>
        <w:t>0</w:t>
      </w:r>
      <w:r>
        <w:tab/>
        <w:t>0</w:t>
      </w:r>
      <w:r>
        <w:tab/>
        <w:t>GCATTCGTCGATAA</w:t>
      </w:r>
    </w:p>
    <w:p w14:paraId="0C6657F7" w14:textId="77777777" w:rsidR="00495C66" w:rsidRDefault="00495C66" w:rsidP="00495C66">
      <w:r>
        <w:t>MT946551.1</w:t>
      </w:r>
      <w:r>
        <w:tab/>
        <w:t>126792</w:t>
      </w:r>
      <w:r>
        <w:tab/>
        <w:t>126795</w:t>
      </w:r>
      <w:r>
        <w:tab/>
        <w:t>2</w:t>
      </w:r>
      <w:r>
        <w:tab/>
        <w:t>226</w:t>
      </w:r>
      <w:r>
        <w:tab/>
        <w:t>0</w:t>
      </w:r>
      <w:r>
        <w:tab/>
        <w:t>0</w:t>
      </w:r>
      <w:r>
        <w:tab/>
        <w:t>CTAAACGACGAAGG</w:t>
      </w:r>
    </w:p>
    <w:p w14:paraId="4D494A6A" w14:textId="77777777" w:rsidR="00495C66" w:rsidRDefault="00495C66" w:rsidP="00495C66">
      <w:r>
        <w:t>MT946551.1</w:t>
      </w:r>
      <w:r>
        <w:tab/>
        <w:t>126833</w:t>
      </w:r>
      <w:r>
        <w:tab/>
        <w:t>126836</w:t>
      </w:r>
      <w:r>
        <w:tab/>
        <w:t>2</w:t>
      </w:r>
      <w:r>
        <w:tab/>
        <w:t>198</w:t>
      </w:r>
      <w:r>
        <w:tab/>
        <w:t>0</w:t>
      </w:r>
      <w:r>
        <w:tab/>
        <w:t>0</w:t>
      </w:r>
      <w:r>
        <w:tab/>
        <w:t>ATGGTCGACGTTTC</w:t>
      </w:r>
    </w:p>
    <w:p w14:paraId="0FB89A61" w14:textId="77777777" w:rsidR="00495C66" w:rsidRDefault="00495C66" w:rsidP="00495C66">
      <w:r>
        <w:t>MT946551.1</w:t>
      </w:r>
      <w:r>
        <w:tab/>
        <w:t>127268</w:t>
      </w:r>
      <w:r>
        <w:tab/>
        <w:t>127272</w:t>
      </w:r>
      <w:r>
        <w:tab/>
        <w:t>2</w:t>
      </w:r>
      <w:r>
        <w:tab/>
        <w:t>228</w:t>
      </w:r>
      <w:r>
        <w:tab/>
        <w:t>0</w:t>
      </w:r>
      <w:r>
        <w:tab/>
        <w:t>0</w:t>
      </w:r>
      <w:r>
        <w:tab/>
        <w:t>ATATTCGTTCGATAC</w:t>
      </w:r>
    </w:p>
    <w:p w14:paraId="380734DC" w14:textId="77777777" w:rsidR="00495C66" w:rsidRDefault="00495C66" w:rsidP="00495C66">
      <w:r>
        <w:t>MT946551.1</w:t>
      </w:r>
      <w:r>
        <w:tab/>
        <w:t>127294</w:t>
      </w:r>
      <w:r>
        <w:tab/>
        <w:t>127315</w:t>
      </w:r>
      <w:r>
        <w:tab/>
        <w:t>5</w:t>
      </w:r>
      <w:r>
        <w:tab/>
        <w:t>645</w:t>
      </w:r>
      <w:r>
        <w:tab/>
        <w:t>0</w:t>
      </w:r>
      <w:r>
        <w:tab/>
        <w:t>0</w:t>
      </w:r>
      <w:r>
        <w:tab/>
        <w:t>AAACTCGTAGCTCGCAAGTCGATGCGCGACTA</w:t>
      </w:r>
    </w:p>
    <w:p w14:paraId="0783A98D" w14:textId="77777777" w:rsidR="00495C66" w:rsidRDefault="00495C66" w:rsidP="00495C66">
      <w:r>
        <w:t>MT946551.1</w:t>
      </w:r>
      <w:r>
        <w:tab/>
        <w:t>127340</w:t>
      </w:r>
      <w:r>
        <w:tab/>
        <w:t>127346</w:t>
      </w:r>
      <w:r>
        <w:tab/>
        <w:t>2</w:t>
      </w:r>
      <w:r>
        <w:tab/>
        <w:t>230</w:t>
      </w:r>
      <w:r>
        <w:tab/>
        <w:t>0</w:t>
      </w:r>
      <w:r>
        <w:tab/>
        <w:t>0</w:t>
      </w:r>
      <w:r>
        <w:tab/>
        <w:t>AACTTCGAAACCGTTAT</w:t>
      </w:r>
    </w:p>
    <w:p w14:paraId="610C4097" w14:textId="77777777" w:rsidR="00495C66" w:rsidRDefault="00495C66" w:rsidP="00495C66">
      <w:r>
        <w:t>MT946551.1</w:t>
      </w:r>
      <w:r>
        <w:tab/>
        <w:t>127421</w:t>
      </w:r>
      <w:r>
        <w:tab/>
        <w:t>127434</w:t>
      </w:r>
      <w:r>
        <w:tab/>
        <w:t>3</w:t>
      </w:r>
      <w:r>
        <w:tab/>
        <w:t>342</w:t>
      </w:r>
      <w:r>
        <w:tab/>
        <w:t>0</w:t>
      </w:r>
      <w:r>
        <w:tab/>
        <w:t>0</w:t>
      </w:r>
      <w:r>
        <w:tab/>
        <w:t>TTAATCGAGTACACCGCACGACAA</w:t>
      </w:r>
    </w:p>
    <w:p w14:paraId="2E16CDCD" w14:textId="77777777" w:rsidR="00495C66" w:rsidRDefault="00495C66" w:rsidP="00495C66">
      <w:r>
        <w:t>MT946551.1</w:t>
      </w:r>
      <w:r>
        <w:tab/>
        <w:t>127480</w:t>
      </w:r>
      <w:r>
        <w:tab/>
        <w:t>127489</w:t>
      </w:r>
      <w:r>
        <w:tab/>
        <w:t>2</w:t>
      </w:r>
      <w:r>
        <w:tab/>
        <w:t>214</w:t>
      </w:r>
      <w:r>
        <w:tab/>
        <w:t>0</w:t>
      </w:r>
      <w:r>
        <w:tab/>
        <w:t>0</w:t>
      </w:r>
      <w:r>
        <w:tab/>
        <w:t>TGCTGCGTAATATGCGGTCT</w:t>
      </w:r>
    </w:p>
    <w:p w14:paraId="3BE20F5C" w14:textId="77777777" w:rsidR="00495C66" w:rsidRDefault="00495C66" w:rsidP="00495C66">
      <w:r>
        <w:t>MT946551.1</w:t>
      </w:r>
      <w:r>
        <w:tab/>
        <w:t>127658</w:t>
      </w:r>
      <w:r>
        <w:tab/>
        <w:t>127658</w:t>
      </w:r>
      <w:r>
        <w:tab/>
        <w:t>1</w:t>
      </w:r>
      <w:r>
        <w:tab/>
        <w:t>111</w:t>
      </w:r>
      <w:r>
        <w:tab/>
        <w:t>0</w:t>
      </w:r>
      <w:r>
        <w:tab/>
        <w:t>0</w:t>
      </w:r>
      <w:r>
        <w:tab/>
        <w:t>CTGATCGAAAA</w:t>
      </w:r>
    </w:p>
    <w:p w14:paraId="6A7406C0" w14:textId="77777777" w:rsidR="00495C66" w:rsidRDefault="00495C66" w:rsidP="00495C66">
      <w:r>
        <w:t>MT946551.1</w:t>
      </w:r>
      <w:r>
        <w:tab/>
        <w:t>127950</w:t>
      </w:r>
      <w:r>
        <w:tab/>
        <w:t>127958</w:t>
      </w:r>
      <w:r>
        <w:tab/>
        <w:t>3</w:t>
      </w:r>
      <w:r>
        <w:tab/>
        <w:t>324</w:t>
      </w:r>
      <w:r>
        <w:tab/>
        <w:t>0</w:t>
      </w:r>
      <w:r>
        <w:tab/>
        <w:t>0</w:t>
      </w:r>
      <w:r>
        <w:tab/>
        <w:t>AATATCGCCGTACCGTTCT</w:t>
      </w:r>
    </w:p>
    <w:p w14:paraId="0033D4C9" w14:textId="77777777" w:rsidR="00495C66" w:rsidRDefault="00495C66" w:rsidP="00495C66">
      <w:r>
        <w:t>MT946551.1</w:t>
      </w:r>
      <w:r>
        <w:tab/>
        <w:t>128085</w:t>
      </w:r>
      <w:r>
        <w:tab/>
        <w:t>128094</w:t>
      </w:r>
      <w:r>
        <w:tab/>
        <w:t>2</w:t>
      </w:r>
      <w:r>
        <w:tab/>
        <w:t>204</w:t>
      </w:r>
      <w:r>
        <w:tab/>
        <w:t>0</w:t>
      </w:r>
      <w:r>
        <w:tab/>
        <w:t>0</w:t>
      </w:r>
      <w:r>
        <w:tab/>
        <w:t>GTTTCCGCACTCATCGTATA</w:t>
      </w:r>
    </w:p>
    <w:p w14:paraId="5F76DF1C" w14:textId="77777777" w:rsidR="00495C66" w:rsidRDefault="00495C66" w:rsidP="00495C66">
      <w:r>
        <w:t>MT946551.1</w:t>
      </w:r>
      <w:r>
        <w:tab/>
        <w:t>128121</w:t>
      </w:r>
      <w:r>
        <w:tab/>
        <w:t>128127</w:t>
      </w:r>
      <w:r>
        <w:tab/>
        <w:t>2</w:t>
      </w:r>
      <w:r>
        <w:tab/>
        <w:t>222</w:t>
      </w:r>
      <w:r>
        <w:tab/>
        <w:t>0</w:t>
      </w:r>
      <w:r>
        <w:tab/>
        <w:t>0</w:t>
      </w:r>
      <w:r>
        <w:tab/>
        <w:t>CACATCGTTTACGCAAT</w:t>
      </w:r>
    </w:p>
    <w:p w14:paraId="6E5A28EF" w14:textId="77777777" w:rsidR="00495C66" w:rsidRDefault="00495C66" w:rsidP="00495C66">
      <w:r>
        <w:t>MT946551.1</w:t>
      </w:r>
      <w:r>
        <w:tab/>
        <w:t>128326</w:t>
      </w:r>
      <w:r>
        <w:tab/>
        <w:t>128326</w:t>
      </w:r>
      <w:r>
        <w:tab/>
        <w:t>1</w:t>
      </w:r>
      <w:r>
        <w:tab/>
        <w:t>89</w:t>
      </w:r>
      <w:r>
        <w:tab/>
        <w:t>0</w:t>
      </w:r>
      <w:r>
        <w:tab/>
        <w:t>0</w:t>
      </w:r>
      <w:r>
        <w:tab/>
        <w:t>GGTTCCGTAGT</w:t>
      </w:r>
    </w:p>
    <w:p w14:paraId="13E15967" w14:textId="77777777" w:rsidR="00495C66" w:rsidRDefault="00495C66" w:rsidP="00495C66">
      <w:r>
        <w:t>MT946551.1</w:t>
      </w:r>
      <w:r>
        <w:tab/>
        <w:t>128356</w:t>
      </w:r>
      <w:r>
        <w:tab/>
        <w:t>128372</w:t>
      </w:r>
      <w:r>
        <w:tab/>
        <w:t>5</w:t>
      </w:r>
      <w:r>
        <w:tab/>
        <w:t>515</w:t>
      </w:r>
      <w:r>
        <w:tab/>
        <w:t>0</w:t>
      </w:r>
      <w:r>
        <w:tab/>
        <w:t>0</w:t>
      </w:r>
      <w:r>
        <w:tab/>
        <w:t>AACTTCGCGTATACGGTATCGCGATTA</w:t>
      </w:r>
    </w:p>
    <w:p w14:paraId="472F9291" w14:textId="77777777" w:rsidR="00495C66" w:rsidRDefault="00495C66" w:rsidP="00495C66">
      <w:r>
        <w:lastRenderedPageBreak/>
        <w:t>MT946551.1</w:t>
      </w:r>
      <w:r>
        <w:tab/>
        <w:t>128478</w:t>
      </w:r>
      <w:r>
        <w:tab/>
        <w:t>128488</w:t>
      </w:r>
      <w:r>
        <w:tab/>
        <w:t>2</w:t>
      </w:r>
      <w:r>
        <w:tab/>
        <w:t>210</w:t>
      </w:r>
      <w:r>
        <w:tab/>
        <w:t>0</w:t>
      </w:r>
      <w:r>
        <w:tab/>
        <w:t>0</w:t>
      </w:r>
      <w:r>
        <w:tab/>
        <w:t>GATTTCGGATTCACACGTTGT</w:t>
      </w:r>
    </w:p>
    <w:p w14:paraId="0716AFD4" w14:textId="77777777" w:rsidR="00495C66" w:rsidRDefault="00495C66" w:rsidP="00495C66">
      <w:r>
        <w:t>MT946551.1</w:t>
      </w:r>
      <w:r>
        <w:tab/>
        <w:t>128526</w:t>
      </w:r>
      <w:r>
        <w:tab/>
        <w:t>128535</w:t>
      </w:r>
      <w:r>
        <w:tab/>
        <w:t>2</w:t>
      </w:r>
      <w:r>
        <w:tab/>
        <w:t>230</w:t>
      </w:r>
      <w:r>
        <w:tab/>
        <w:t>0</w:t>
      </w:r>
      <w:r>
        <w:tab/>
        <w:t>0</w:t>
      </w:r>
      <w:r>
        <w:tab/>
        <w:t>TTCTACGTAAACTTCGATTC</w:t>
      </w:r>
    </w:p>
    <w:p w14:paraId="0C6401C1" w14:textId="77777777" w:rsidR="00495C66" w:rsidRDefault="00495C66" w:rsidP="00495C66">
      <w:r>
        <w:t>MT946551.1</w:t>
      </w:r>
      <w:r>
        <w:tab/>
        <w:t>128565</w:t>
      </w:r>
      <w:r>
        <w:tab/>
        <w:t>128572</w:t>
      </w:r>
      <w:r>
        <w:tab/>
        <w:t>2</w:t>
      </w:r>
      <w:r>
        <w:tab/>
        <w:t>242</w:t>
      </w:r>
      <w:r>
        <w:tab/>
        <w:t>0</w:t>
      </w:r>
      <w:r>
        <w:tab/>
        <w:t>0</w:t>
      </w:r>
      <w:r>
        <w:tab/>
        <w:t>AGAATCGCATACCGATTT</w:t>
      </w:r>
    </w:p>
    <w:p w14:paraId="73A40341" w14:textId="77777777" w:rsidR="00495C66" w:rsidRDefault="00495C66" w:rsidP="00495C66">
      <w:r>
        <w:t>MT946551.1</w:t>
      </w:r>
      <w:r>
        <w:tab/>
        <w:t>128681</w:t>
      </w:r>
      <w:r>
        <w:tab/>
        <w:t>128681</w:t>
      </w:r>
      <w:r>
        <w:tab/>
        <w:t>1</w:t>
      </w:r>
      <w:r>
        <w:tab/>
        <w:t>118</w:t>
      </w:r>
      <w:r>
        <w:tab/>
        <w:t>0</w:t>
      </w:r>
      <w:r>
        <w:tab/>
        <w:t>0</w:t>
      </w:r>
      <w:r>
        <w:tab/>
        <w:t>GTGTTCGAGTG</w:t>
      </w:r>
    </w:p>
    <w:p w14:paraId="761DD304" w14:textId="77777777" w:rsidR="00495C66" w:rsidRDefault="00495C66" w:rsidP="00495C66">
      <w:r>
        <w:t>MT946551.1</w:t>
      </w:r>
      <w:r>
        <w:tab/>
        <w:t>128865</w:t>
      </w:r>
      <w:r>
        <w:tab/>
        <w:t>128880</w:t>
      </w:r>
      <w:r>
        <w:tab/>
        <w:t>3</w:t>
      </w:r>
      <w:r>
        <w:tab/>
        <w:t>351</w:t>
      </w:r>
      <w:r>
        <w:tab/>
        <w:t>0</w:t>
      </w:r>
      <w:r>
        <w:tab/>
        <w:t>0</w:t>
      </w:r>
      <w:r>
        <w:tab/>
        <w:t>AAGTTCGAGGATGCCGCCATCGTTGA</w:t>
      </w:r>
    </w:p>
    <w:p w14:paraId="71352AC6" w14:textId="77777777" w:rsidR="00495C66" w:rsidRDefault="00495C66" w:rsidP="00495C66">
      <w:r>
        <w:t>MT946551.1</w:t>
      </w:r>
      <w:r>
        <w:tab/>
        <w:t>129063</w:t>
      </w:r>
      <w:r>
        <w:tab/>
        <w:t>129063</w:t>
      </w:r>
      <w:r>
        <w:tab/>
        <w:t>1</w:t>
      </w:r>
      <w:r>
        <w:tab/>
        <w:t>123</w:t>
      </w:r>
      <w:r>
        <w:tab/>
        <w:t>0</w:t>
      </w:r>
      <w:r>
        <w:tab/>
        <w:t>0</w:t>
      </w:r>
      <w:r>
        <w:tab/>
        <w:t>GGGTACGCCCC</w:t>
      </w:r>
    </w:p>
    <w:p w14:paraId="1FB6E48B" w14:textId="77777777" w:rsidR="00495C66" w:rsidRDefault="00495C66" w:rsidP="00495C66">
      <w:r>
        <w:t>MT946551.1</w:t>
      </w:r>
      <w:r>
        <w:tab/>
        <w:t>129171</w:t>
      </w:r>
      <w:r>
        <w:tab/>
        <w:t>129184</w:t>
      </w:r>
      <w:r>
        <w:tab/>
        <w:t>3</w:t>
      </w:r>
      <w:r>
        <w:tab/>
        <w:t>336</w:t>
      </w:r>
      <w:r>
        <w:tab/>
        <w:t>0</w:t>
      </w:r>
      <w:r>
        <w:tab/>
        <w:t>0</w:t>
      </w:r>
      <w:r>
        <w:tab/>
        <w:t>GATCACGCTACCCGTGTACGTGCA</w:t>
      </w:r>
    </w:p>
    <w:p w14:paraId="466A70A7" w14:textId="77777777" w:rsidR="00495C66" w:rsidRDefault="00495C66" w:rsidP="00495C66">
      <w:r>
        <w:t>MT946551.1</w:t>
      </w:r>
      <w:r>
        <w:tab/>
        <w:t>129402</w:t>
      </w:r>
      <w:r>
        <w:tab/>
        <w:t>129402</w:t>
      </w:r>
      <w:r>
        <w:tab/>
        <w:t>1</w:t>
      </w:r>
      <w:r>
        <w:tab/>
        <w:t>95</w:t>
      </w:r>
      <w:r>
        <w:tab/>
        <w:t>0</w:t>
      </w:r>
      <w:r>
        <w:tab/>
        <w:t>0</w:t>
      </w:r>
      <w:r>
        <w:tab/>
        <w:t>TAATCCGCATA</w:t>
      </w:r>
    </w:p>
    <w:p w14:paraId="7C708D6E" w14:textId="77777777" w:rsidR="00495C66" w:rsidRDefault="00495C66" w:rsidP="00495C66">
      <w:r>
        <w:t>MT946551.1</w:t>
      </w:r>
      <w:r>
        <w:tab/>
        <w:t>129434</w:t>
      </w:r>
      <w:r>
        <w:tab/>
        <w:t>129445</w:t>
      </w:r>
      <w:r>
        <w:tab/>
        <w:t>3</w:t>
      </w:r>
      <w:r>
        <w:tab/>
        <w:t>303</w:t>
      </w:r>
      <w:r>
        <w:tab/>
        <w:t>0</w:t>
      </w:r>
      <w:r>
        <w:tab/>
        <w:t>0</w:t>
      </w:r>
      <w:r>
        <w:tab/>
        <w:t>TTAATCGCACGTTAACCGTAGA</w:t>
      </w:r>
    </w:p>
    <w:p w14:paraId="04EEC234" w14:textId="77777777" w:rsidR="00495C66" w:rsidRDefault="00495C66" w:rsidP="00495C66">
      <w:r>
        <w:t>MT946551.1</w:t>
      </w:r>
      <w:r>
        <w:tab/>
        <w:t>129460</w:t>
      </w:r>
      <w:r>
        <w:tab/>
        <w:t>129460</w:t>
      </w:r>
      <w:r>
        <w:tab/>
        <w:t>1</w:t>
      </w:r>
      <w:r>
        <w:tab/>
        <w:t>97</w:t>
      </w:r>
      <w:r>
        <w:tab/>
        <w:t>0</w:t>
      </w:r>
      <w:r>
        <w:tab/>
        <w:t>0</w:t>
      </w:r>
      <w:r>
        <w:tab/>
        <w:t>CTAGACGATAA</w:t>
      </w:r>
    </w:p>
    <w:p w14:paraId="569D0780" w14:textId="77777777" w:rsidR="00495C66" w:rsidRDefault="00495C66" w:rsidP="00495C66">
      <w:r>
        <w:t>MT946551.1</w:t>
      </w:r>
      <w:r>
        <w:tab/>
        <w:t>129659</w:t>
      </w:r>
      <w:r>
        <w:tab/>
        <w:t>129666</w:t>
      </w:r>
      <w:r>
        <w:tab/>
        <w:t>2</w:t>
      </w:r>
      <w:r>
        <w:tab/>
        <w:t>152</w:t>
      </w:r>
      <w:r>
        <w:tab/>
        <w:t>0</w:t>
      </w:r>
      <w:r>
        <w:tab/>
        <w:t>0</w:t>
      </w:r>
      <w:r>
        <w:tab/>
        <w:t>TACATCGGTCCACGTGTA</w:t>
      </w:r>
    </w:p>
    <w:p w14:paraId="6135A5B2" w14:textId="77777777" w:rsidR="00495C66" w:rsidRDefault="00495C66" w:rsidP="00495C66">
      <w:r>
        <w:t>MT946551.1</w:t>
      </w:r>
      <w:r>
        <w:tab/>
        <w:t>130179</w:t>
      </w:r>
      <w:r>
        <w:tab/>
        <w:t>130189</w:t>
      </w:r>
      <w:r>
        <w:tab/>
        <w:t>3</w:t>
      </w:r>
      <w:r>
        <w:tab/>
        <w:t>345</w:t>
      </w:r>
      <w:r>
        <w:tab/>
        <w:t>0</w:t>
      </w:r>
      <w:r>
        <w:tab/>
        <w:t>0</w:t>
      </w:r>
      <w:r>
        <w:tab/>
        <w:t>ATTTCCGTGTTCGTTCGAATG</w:t>
      </w:r>
    </w:p>
    <w:p w14:paraId="62228297" w14:textId="77777777" w:rsidR="00495C66" w:rsidRDefault="00495C66" w:rsidP="00495C66">
      <w:r>
        <w:t>MT946551.1</w:t>
      </w:r>
      <w:r>
        <w:tab/>
        <w:t>130201</w:t>
      </w:r>
      <w:r>
        <w:tab/>
        <w:t>130204</w:t>
      </w:r>
      <w:r>
        <w:tab/>
        <w:t>2</w:t>
      </w:r>
      <w:r>
        <w:tab/>
        <w:t>186</w:t>
      </w:r>
      <w:r>
        <w:tab/>
        <w:t>0</w:t>
      </w:r>
      <w:r>
        <w:tab/>
        <w:t>0</w:t>
      </w:r>
      <w:r>
        <w:tab/>
        <w:t>CACATCGACGTTAA</w:t>
      </w:r>
    </w:p>
    <w:p w14:paraId="60F8CE65" w14:textId="77777777" w:rsidR="00495C66" w:rsidRDefault="00495C66" w:rsidP="00495C66">
      <w:r>
        <w:t>MT946551.1</w:t>
      </w:r>
      <w:r>
        <w:tab/>
        <w:t>130251</w:t>
      </w:r>
      <w:r>
        <w:tab/>
        <w:t>130251</w:t>
      </w:r>
      <w:r>
        <w:tab/>
        <w:t>1</w:t>
      </w:r>
      <w:r>
        <w:tab/>
        <w:t>111</w:t>
      </w:r>
      <w:r>
        <w:tab/>
        <w:t>0</w:t>
      </w:r>
      <w:r>
        <w:tab/>
        <w:t>0</w:t>
      </w:r>
      <w:r>
        <w:tab/>
        <w:t>TGGTACGCACC</w:t>
      </w:r>
    </w:p>
    <w:p w14:paraId="4412D5FA" w14:textId="77777777" w:rsidR="00495C66" w:rsidRDefault="00495C66" w:rsidP="00495C66">
      <w:r>
        <w:t>MT946551.1</w:t>
      </w:r>
      <w:r>
        <w:tab/>
        <w:t>130343</w:t>
      </w:r>
      <w:r>
        <w:tab/>
        <w:t>130345</w:t>
      </w:r>
      <w:r>
        <w:tab/>
        <w:t>2</w:t>
      </w:r>
      <w:r>
        <w:tab/>
        <w:t>220</w:t>
      </w:r>
      <w:r>
        <w:tab/>
        <w:t>0</w:t>
      </w:r>
      <w:r>
        <w:tab/>
        <w:t>0</w:t>
      </w:r>
      <w:r>
        <w:tab/>
        <w:t>TTGCACGCGTACA</w:t>
      </w:r>
    </w:p>
    <w:p w14:paraId="21A7B722" w14:textId="77777777" w:rsidR="00495C66" w:rsidRDefault="00495C66" w:rsidP="00495C66">
      <w:r>
        <w:t>MT946551.1</w:t>
      </w:r>
      <w:r>
        <w:tab/>
        <w:t>130426</w:t>
      </w:r>
      <w:r>
        <w:tab/>
        <w:t>130436</w:t>
      </w:r>
      <w:r>
        <w:tab/>
        <w:t>3</w:t>
      </w:r>
      <w:r>
        <w:tab/>
        <w:t>336</w:t>
      </w:r>
      <w:r>
        <w:tab/>
        <w:t>0</w:t>
      </w:r>
      <w:r>
        <w:tab/>
        <w:t>0</w:t>
      </w:r>
      <w:r>
        <w:tab/>
        <w:t>CATATCGTACGAACACGATGG</w:t>
      </w:r>
    </w:p>
    <w:p w14:paraId="3A2948A0" w14:textId="77777777" w:rsidR="00495C66" w:rsidRDefault="00495C66" w:rsidP="00495C66">
      <w:r>
        <w:t>MT946551.1</w:t>
      </w:r>
      <w:r>
        <w:tab/>
        <w:t>130559</w:t>
      </w:r>
      <w:r>
        <w:tab/>
        <w:t>130578</w:t>
      </w:r>
      <w:r>
        <w:tab/>
        <w:t>4</w:t>
      </w:r>
      <w:r>
        <w:tab/>
        <w:t>444</w:t>
      </w:r>
      <w:r>
        <w:tab/>
        <w:t>0</w:t>
      </w:r>
      <w:r>
        <w:tab/>
        <w:t>0</w:t>
      </w:r>
      <w:r>
        <w:tab/>
        <w:t>TGTACCGCGTTATCATCGACTGTACGATAC</w:t>
      </w:r>
    </w:p>
    <w:p w14:paraId="5CD40195" w14:textId="77777777" w:rsidR="00495C66" w:rsidRDefault="00495C66" w:rsidP="00495C66">
      <w:r>
        <w:t>MT946551.1</w:t>
      </w:r>
      <w:r>
        <w:tab/>
        <w:t>130594</w:t>
      </w:r>
      <w:r>
        <w:tab/>
        <w:t>130594</w:t>
      </w:r>
      <w:r>
        <w:tab/>
        <w:t>1</w:t>
      </w:r>
      <w:r>
        <w:tab/>
        <w:t>73</w:t>
      </w:r>
      <w:r>
        <w:tab/>
        <w:t>0</w:t>
      </w:r>
      <w:r>
        <w:tab/>
        <w:t>0</w:t>
      </w:r>
      <w:r>
        <w:tab/>
        <w:t>GTTACCGTGTT</w:t>
      </w:r>
    </w:p>
    <w:p w14:paraId="4C4D9AB4" w14:textId="77777777" w:rsidR="00495C66" w:rsidRDefault="00495C66" w:rsidP="00495C66">
      <w:r>
        <w:t>MT946551.1</w:t>
      </w:r>
      <w:r>
        <w:tab/>
        <w:t>130702</w:t>
      </w:r>
      <w:r>
        <w:tab/>
        <w:t>130702</w:t>
      </w:r>
      <w:r>
        <w:tab/>
        <w:t>1</w:t>
      </w:r>
      <w:r>
        <w:tab/>
        <w:t>89</w:t>
      </w:r>
      <w:r>
        <w:tab/>
        <w:t>0</w:t>
      </w:r>
      <w:r>
        <w:tab/>
        <w:t>0</w:t>
      </w:r>
      <w:r>
        <w:tab/>
        <w:t>GATTACGGAAT</w:t>
      </w:r>
    </w:p>
    <w:p w14:paraId="5834C29B" w14:textId="77777777" w:rsidR="00495C66" w:rsidRDefault="00495C66" w:rsidP="00495C66">
      <w:r>
        <w:t>MT946551.1</w:t>
      </w:r>
      <w:r>
        <w:tab/>
        <w:t>130732</w:t>
      </w:r>
      <w:r>
        <w:tab/>
        <w:t>130740</w:t>
      </w:r>
      <w:r>
        <w:tab/>
        <w:t>2</w:t>
      </w:r>
      <w:r>
        <w:tab/>
        <w:t>222</w:t>
      </w:r>
      <w:r>
        <w:tab/>
        <w:t>0</w:t>
      </w:r>
      <w:r>
        <w:tab/>
        <w:t>0</w:t>
      </w:r>
      <w:r>
        <w:tab/>
        <w:t>TTGCTCGGCCATACGTTTA</w:t>
      </w:r>
    </w:p>
    <w:p w14:paraId="7B1A9EA1" w14:textId="77777777" w:rsidR="00495C66" w:rsidRDefault="00495C66" w:rsidP="00495C66">
      <w:r>
        <w:lastRenderedPageBreak/>
        <w:t>MT946551.1</w:t>
      </w:r>
      <w:r>
        <w:tab/>
        <w:t>130813</w:t>
      </w:r>
      <w:r>
        <w:tab/>
        <w:t>130813</w:t>
      </w:r>
      <w:r>
        <w:tab/>
        <w:t>1</w:t>
      </w:r>
      <w:r>
        <w:tab/>
        <w:t>104</w:t>
      </w:r>
      <w:r>
        <w:tab/>
        <w:t>0</w:t>
      </w:r>
      <w:r>
        <w:tab/>
        <w:t>0</w:t>
      </w:r>
      <w:r>
        <w:tab/>
        <w:t>ATCACCGTGTT</w:t>
      </w:r>
    </w:p>
    <w:p w14:paraId="47447D06" w14:textId="77777777" w:rsidR="00495C66" w:rsidRDefault="00495C66" w:rsidP="00495C66">
      <w:r>
        <w:t>MT946551.1</w:t>
      </w:r>
      <w:r>
        <w:tab/>
        <w:t>131063</w:t>
      </w:r>
      <w:r>
        <w:tab/>
        <w:t>131063</w:t>
      </w:r>
      <w:r>
        <w:tab/>
        <w:t>1</w:t>
      </w:r>
      <w:r>
        <w:tab/>
        <w:t>108</w:t>
      </w:r>
      <w:r>
        <w:tab/>
        <w:t>0</w:t>
      </w:r>
      <w:r>
        <w:tab/>
        <w:t>0</w:t>
      </w:r>
      <w:r>
        <w:tab/>
        <w:t>ACTTTCGAGGT</w:t>
      </w:r>
    </w:p>
    <w:p w14:paraId="297D36CF" w14:textId="77777777" w:rsidR="00495C66" w:rsidRDefault="00495C66" w:rsidP="00495C66">
      <w:r>
        <w:t>MT946551.1</w:t>
      </w:r>
      <w:r>
        <w:tab/>
        <w:t>131164</w:t>
      </w:r>
      <w:r>
        <w:tab/>
        <w:t>131164</w:t>
      </w:r>
      <w:r>
        <w:tab/>
        <w:t>1</w:t>
      </w:r>
      <w:r>
        <w:tab/>
        <w:t>103</w:t>
      </w:r>
      <w:r>
        <w:tab/>
        <w:t>0</w:t>
      </w:r>
      <w:r>
        <w:tab/>
        <w:t>0</w:t>
      </w:r>
      <w:r>
        <w:tab/>
        <w:t>AAATCCGGCAC</w:t>
      </w:r>
    </w:p>
    <w:p w14:paraId="43AC5EB1" w14:textId="77777777" w:rsidR="00495C66" w:rsidRDefault="00495C66" w:rsidP="00495C66">
      <w:r>
        <w:t>MT946551.1</w:t>
      </w:r>
      <w:r>
        <w:tab/>
        <w:t>131180</w:t>
      </w:r>
      <w:r>
        <w:tab/>
        <w:t>131188</w:t>
      </w:r>
      <w:r>
        <w:tab/>
        <w:t>3</w:t>
      </w:r>
      <w:r>
        <w:tab/>
        <w:t>318</w:t>
      </w:r>
      <w:r>
        <w:tab/>
        <w:t>0</w:t>
      </w:r>
      <w:r>
        <w:tab/>
        <w:t>0</w:t>
      </w:r>
      <w:r>
        <w:tab/>
        <w:t>GTAACCGCGTACACGGCCA</w:t>
      </w:r>
    </w:p>
    <w:p w14:paraId="46B98EAE" w14:textId="77777777" w:rsidR="00495C66" w:rsidRDefault="00495C66" w:rsidP="00495C66">
      <w:r>
        <w:t>MT946551.1</w:t>
      </w:r>
      <w:r>
        <w:tab/>
        <w:t>131591</w:t>
      </w:r>
      <w:r>
        <w:tab/>
        <w:t>131600</w:t>
      </w:r>
      <w:r>
        <w:tab/>
        <w:t>2</w:t>
      </w:r>
      <w:r>
        <w:tab/>
        <w:t>200</w:t>
      </w:r>
      <w:r>
        <w:tab/>
        <w:t>0</w:t>
      </w:r>
      <w:r>
        <w:tab/>
        <w:t>0</w:t>
      </w:r>
      <w:r>
        <w:tab/>
        <w:t>ATTAACGAGAATGGCGTTTG</w:t>
      </w:r>
    </w:p>
    <w:p w14:paraId="57A39601" w14:textId="77777777" w:rsidR="00495C66" w:rsidRDefault="00495C66" w:rsidP="00495C66">
      <w:r>
        <w:t>MT946551.1</w:t>
      </w:r>
      <w:r>
        <w:tab/>
        <w:t>131621</w:t>
      </w:r>
      <w:r>
        <w:tab/>
        <w:t>131621</w:t>
      </w:r>
      <w:r>
        <w:tab/>
        <w:t>1</w:t>
      </w:r>
      <w:r>
        <w:tab/>
        <w:t>92</w:t>
      </w:r>
      <w:r>
        <w:tab/>
        <w:t>0</w:t>
      </w:r>
      <w:r>
        <w:tab/>
        <w:t>0</w:t>
      </w:r>
      <w:r>
        <w:tab/>
        <w:t>TAATGCGTCTA</w:t>
      </w:r>
    </w:p>
    <w:p w14:paraId="39BE9AAD" w14:textId="77777777" w:rsidR="00495C66" w:rsidRDefault="00495C66" w:rsidP="00495C66">
      <w:r>
        <w:t>MT946551.1</w:t>
      </w:r>
      <w:r>
        <w:tab/>
        <w:t>131817</w:t>
      </w:r>
      <w:r>
        <w:tab/>
        <w:t>131831</w:t>
      </w:r>
      <w:r>
        <w:tab/>
        <w:t>4</w:t>
      </w:r>
      <w:r>
        <w:tab/>
        <w:t>468</w:t>
      </w:r>
      <w:r>
        <w:tab/>
        <w:t>0</w:t>
      </w:r>
      <w:r>
        <w:tab/>
        <w:t>0</w:t>
      </w:r>
      <w:r>
        <w:tab/>
        <w:t>GGTTGCGCGGTTAATACGCCGGTTA</w:t>
      </w:r>
    </w:p>
    <w:p w14:paraId="6040B16B" w14:textId="77777777" w:rsidR="00495C66" w:rsidRDefault="00495C66" w:rsidP="00495C66">
      <w:r>
        <w:t>MT946551.1</w:t>
      </w:r>
      <w:r>
        <w:tab/>
        <w:t>132012</w:t>
      </w:r>
      <w:r>
        <w:tab/>
        <w:t>132017</w:t>
      </w:r>
      <w:r>
        <w:tab/>
        <w:t>2</w:t>
      </w:r>
      <w:r>
        <w:tab/>
        <w:t>178</w:t>
      </w:r>
      <w:r>
        <w:tab/>
        <w:t>0</w:t>
      </w:r>
      <w:r>
        <w:tab/>
        <w:t>0</w:t>
      </w:r>
      <w:r>
        <w:tab/>
        <w:t>GACTCCGATTCGGGAC</w:t>
      </w:r>
    </w:p>
    <w:p w14:paraId="2CE33628" w14:textId="77777777" w:rsidR="00495C66" w:rsidRDefault="00495C66" w:rsidP="00495C66">
      <w:r>
        <w:t>MT946551.1</w:t>
      </w:r>
      <w:r>
        <w:tab/>
        <w:t>132220</w:t>
      </w:r>
      <w:r>
        <w:tab/>
        <w:t>132222</w:t>
      </w:r>
      <w:r>
        <w:tab/>
        <w:t>2</w:t>
      </w:r>
      <w:r>
        <w:tab/>
        <w:t>194</w:t>
      </w:r>
      <w:r>
        <w:tab/>
        <w:t>0</w:t>
      </w:r>
      <w:r>
        <w:tab/>
        <w:t>0</w:t>
      </w:r>
      <w:r>
        <w:tab/>
        <w:t>ATCTACGCGGGCA</w:t>
      </w:r>
    </w:p>
    <w:p w14:paraId="23A15FAB" w14:textId="77777777" w:rsidR="00495C66" w:rsidRDefault="00495C66" w:rsidP="00495C66">
      <w:r>
        <w:t>MT946551.1</w:t>
      </w:r>
      <w:r>
        <w:tab/>
        <w:t>132267</w:t>
      </w:r>
      <w:r>
        <w:tab/>
        <w:t>132275</w:t>
      </w:r>
      <w:r>
        <w:tab/>
        <w:t>2</w:t>
      </w:r>
      <w:r>
        <w:tab/>
        <w:t>178</w:t>
      </w:r>
      <w:r>
        <w:tab/>
        <w:t>0</w:t>
      </w:r>
      <w:r>
        <w:tab/>
        <w:t>0</w:t>
      </w:r>
      <w:r>
        <w:tab/>
        <w:t>GAAGACGATGATTCGTCTA</w:t>
      </w:r>
    </w:p>
    <w:p w14:paraId="00DFF360" w14:textId="77777777" w:rsidR="00495C66" w:rsidRDefault="00495C66" w:rsidP="00495C66">
      <w:r>
        <w:t>MT946551.1</w:t>
      </w:r>
      <w:r>
        <w:tab/>
        <w:t>132677</w:t>
      </w:r>
      <w:r>
        <w:tab/>
        <w:t>132684</w:t>
      </w:r>
      <w:r>
        <w:tab/>
        <w:t>2</w:t>
      </w:r>
      <w:r>
        <w:tab/>
        <w:t>234</w:t>
      </w:r>
      <w:r>
        <w:tab/>
        <w:t>0</w:t>
      </w:r>
      <w:r>
        <w:tab/>
        <w:t>0</w:t>
      </w:r>
      <w:r>
        <w:tab/>
        <w:t>GAACTCGAATGCCGCCTC</w:t>
      </w:r>
    </w:p>
    <w:p w14:paraId="2A884B98" w14:textId="77777777" w:rsidR="00495C66" w:rsidRDefault="00495C66" w:rsidP="00495C66">
      <w:r>
        <w:t>MT946551.1</w:t>
      </w:r>
      <w:r>
        <w:tab/>
        <w:t>133266</w:t>
      </w:r>
      <w:r>
        <w:tab/>
        <w:t>133275</w:t>
      </w:r>
      <w:r>
        <w:tab/>
        <w:t>2</w:t>
      </w:r>
      <w:r>
        <w:tab/>
        <w:t>204</w:t>
      </w:r>
      <w:r>
        <w:tab/>
        <w:t>0</w:t>
      </w:r>
      <w:r>
        <w:tab/>
        <w:t>0</w:t>
      </w:r>
      <w:r>
        <w:tab/>
        <w:t>TATACCGGCAAACACGATAA</w:t>
      </w:r>
    </w:p>
    <w:p w14:paraId="49C8D605" w14:textId="77777777" w:rsidR="00495C66" w:rsidRDefault="00495C66" w:rsidP="00495C66">
      <w:r>
        <w:t>MT946551.1</w:t>
      </w:r>
      <w:r>
        <w:tab/>
        <w:t>133479</w:t>
      </w:r>
      <w:r>
        <w:tab/>
        <w:t>133500</w:t>
      </w:r>
      <w:r>
        <w:tab/>
        <w:t>5</w:t>
      </w:r>
      <w:r>
        <w:tab/>
        <w:t>545</w:t>
      </w:r>
      <w:r>
        <w:tab/>
        <w:t>0</w:t>
      </w:r>
      <w:r>
        <w:tab/>
        <w:t>0</w:t>
      </w:r>
      <w:r>
        <w:tab/>
        <w:t>AGTAGCGTATGCCGCCGCTAAAGGCGCGTCAA</w:t>
      </w:r>
    </w:p>
    <w:p w14:paraId="38C74DF4" w14:textId="77777777" w:rsidR="00495C66" w:rsidRDefault="00495C66" w:rsidP="00495C66">
      <w:r>
        <w:t>MT946551.1</w:t>
      </w:r>
      <w:r>
        <w:tab/>
        <w:t>133594</w:t>
      </w:r>
      <w:r>
        <w:tab/>
        <w:t>133600</w:t>
      </w:r>
      <w:r>
        <w:tab/>
        <w:t>3</w:t>
      </w:r>
      <w:r>
        <w:tab/>
        <w:t>303</w:t>
      </w:r>
      <w:r>
        <w:tab/>
        <w:t>0</w:t>
      </w:r>
      <w:r>
        <w:tab/>
        <w:t>0</w:t>
      </w:r>
      <w:r>
        <w:tab/>
        <w:t>AGAAACGTCGGCGAGGA</w:t>
      </w:r>
    </w:p>
    <w:p w14:paraId="51065A6A" w14:textId="77777777" w:rsidR="00495C66" w:rsidRDefault="00495C66" w:rsidP="00495C66">
      <w:r>
        <w:t>MT946551.1</w:t>
      </w:r>
      <w:r>
        <w:tab/>
        <w:t>133860</w:t>
      </w:r>
      <w:r>
        <w:tab/>
        <w:t>133872</w:t>
      </w:r>
      <w:r>
        <w:tab/>
        <w:t>3</w:t>
      </w:r>
      <w:r>
        <w:tab/>
        <w:t>324</w:t>
      </w:r>
      <w:r>
        <w:tab/>
        <w:t>0</w:t>
      </w:r>
      <w:r>
        <w:tab/>
        <w:t>0</w:t>
      </w:r>
      <w:r>
        <w:tab/>
        <w:t>GTACTCGGATACGTGTCCGATAT</w:t>
      </w:r>
    </w:p>
    <w:p w14:paraId="7BC76700" w14:textId="77777777" w:rsidR="00495C66" w:rsidRDefault="00495C66" w:rsidP="00495C66">
      <w:r>
        <w:t>MT946551.1</w:t>
      </w:r>
      <w:r>
        <w:tab/>
        <w:t>133884</w:t>
      </w:r>
      <w:r>
        <w:tab/>
        <w:t>133890</w:t>
      </w:r>
      <w:r>
        <w:tab/>
        <w:t>2</w:t>
      </w:r>
      <w:r>
        <w:tab/>
        <w:t>212</w:t>
      </w:r>
      <w:r>
        <w:tab/>
        <w:t>0</w:t>
      </w:r>
      <w:r>
        <w:tab/>
        <w:t>0</w:t>
      </w:r>
      <w:r>
        <w:tab/>
        <w:t>CATACCGAACTCGCATC</w:t>
      </w:r>
    </w:p>
    <w:p w14:paraId="2BC76AAE" w14:textId="77777777" w:rsidR="00495C66" w:rsidRDefault="00495C66" w:rsidP="00495C66">
      <w:r>
        <w:t>MT946551.1</w:t>
      </w:r>
      <w:r>
        <w:tab/>
        <w:t>134091</w:t>
      </w:r>
      <w:r>
        <w:tab/>
        <w:t>134091</w:t>
      </w:r>
      <w:r>
        <w:tab/>
        <w:t>1</w:t>
      </w:r>
      <w:r>
        <w:tab/>
        <w:t>106</w:t>
      </w:r>
      <w:r>
        <w:tab/>
        <w:t>0</w:t>
      </w:r>
      <w:r>
        <w:tab/>
        <w:t>0</w:t>
      </w:r>
      <w:r>
        <w:tab/>
        <w:t>ATTATCGATTG</w:t>
      </w:r>
    </w:p>
    <w:p w14:paraId="1C545C78" w14:textId="77777777" w:rsidR="00495C66" w:rsidRDefault="00495C66" w:rsidP="00495C66">
      <w:r>
        <w:t>MT946551.1</w:t>
      </w:r>
      <w:r>
        <w:tab/>
        <w:t>134257</w:t>
      </w:r>
      <w:r>
        <w:tab/>
        <w:t>134257</w:t>
      </w:r>
      <w:r>
        <w:tab/>
        <w:t>1</w:t>
      </w:r>
      <w:r>
        <w:tab/>
        <w:t>102</w:t>
      </w:r>
      <w:r>
        <w:tab/>
        <w:t>0</w:t>
      </w:r>
      <w:r>
        <w:tab/>
        <w:t>0</w:t>
      </w:r>
      <w:r>
        <w:tab/>
        <w:t>TGATACGTGAG</w:t>
      </w:r>
    </w:p>
    <w:p w14:paraId="6B6C3777" w14:textId="77777777" w:rsidR="00495C66" w:rsidRDefault="00495C66" w:rsidP="00495C66">
      <w:r>
        <w:t>MT946551.1</w:t>
      </w:r>
      <w:r>
        <w:tab/>
        <w:t>134290</w:t>
      </w:r>
      <w:r>
        <w:tab/>
        <w:t>134296</w:t>
      </w:r>
      <w:r>
        <w:tab/>
        <w:t>3</w:t>
      </w:r>
      <w:r>
        <w:tab/>
        <w:t>300</w:t>
      </w:r>
      <w:r>
        <w:tab/>
        <w:t>0</w:t>
      </w:r>
      <w:r>
        <w:tab/>
        <w:t>0</w:t>
      </w:r>
      <w:r>
        <w:tab/>
        <w:t>ATATCCGCGAACGATAT</w:t>
      </w:r>
    </w:p>
    <w:p w14:paraId="3198C233" w14:textId="77777777" w:rsidR="00495C66" w:rsidRDefault="00495C66" w:rsidP="00495C66">
      <w:r>
        <w:t>MT946551.1</w:t>
      </w:r>
      <w:r>
        <w:tab/>
        <w:t>134343</w:t>
      </w:r>
      <w:r>
        <w:tab/>
        <w:t>134353</w:t>
      </w:r>
      <w:r>
        <w:tab/>
        <w:t>4</w:t>
      </w:r>
      <w:r>
        <w:tab/>
        <w:t>252</w:t>
      </w:r>
      <w:r>
        <w:tab/>
        <w:t>0</w:t>
      </w:r>
      <w:r>
        <w:tab/>
        <w:t>0</w:t>
      </w:r>
      <w:r>
        <w:tab/>
        <w:t>AATGACGTCGCTTCGCGAATT</w:t>
      </w:r>
    </w:p>
    <w:p w14:paraId="4C5EDCA4" w14:textId="77777777" w:rsidR="00495C66" w:rsidRDefault="00495C66" w:rsidP="00495C66">
      <w:r>
        <w:lastRenderedPageBreak/>
        <w:t>MT946551.1</w:t>
      </w:r>
      <w:r>
        <w:tab/>
        <w:t>134386</w:t>
      </w:r>
      <w:r>
        <w:tab/>
        <w:t>134386</w:t>
      </w:r>
      <w:r>
        <w:tab/>
        <w:t>1</w:t>
      </w:r>
      <w:r>
        <w:tab/>
        <w:t>100</w:t>
      </w:r>
      <w:r>
        <w:tab/>
        <w:t>0</w:t>
      </w:r>
      <w:r>
        <w:tab/>
        <w:t>0</w:t>
      </w:r>
      <w:r>
        <w:tab/>
        <w:t>TATCACGCATC</w:t>
      </w:r>
    </w:p>
    <w:p w14:paraId="6E436FAB" w14:textId="77777777" w:rsidR="00495C66" w:rsidRDefault="00495C66" w:rsidP="00495C66">
      <w:r>
        <w:t>MT946551.1</w:t>
      </w:r>
      <w:r>
        <w:tab/>
        <w:t>134476</w:t>
      </w:r>
      <w:r>
        <w:tab/>
        <w:t>134485</w:t>
      </w:r>
      <w:r>
        <w:tab/>
        <w:t>2</w:t>
      </w:r>
      <w:r>
        <w:tab/>
        <w:t>174</w:t>
      </w:r>
      <w:r>
        <w:tab/>
        <w:t>0</w:t>
      </w:r>
      <w:r>
        <w:tab/>
        <w:t>0</w:t>
      </w:r>
      <w:r>
        <w:tab/>
        <w:t>CTTCCCGGATTAGACGATAG</w:t>
      </w:r>
    </w:p>
    <w:p w14:paraId="2C1FE922" w14:textId="77777777" w:rsidR="00495C66" w:rsidRDefault="00495C66" w:rsidP="00495C66">
      <w:r>
        <w:t>MT946551.1</w:t>
      </w:r>
      <w:r>
        <w:tab/>
        <w:t>134688</w:t>
      </w:r>
      <w:r>
        <w:tab/>
        <w:t>134698</w:t>
      </w:r>
      <w:r>
        <w:tab/>
        <w:t>2</w:t>
      </w:r>
      <w:r>
        <w:tab/>
        <w:t>176</w:t>
      </w:r>
      <w:r>
        <w:tab/>
        <w:t>0</w:t>
      </w:r>
      <w:r>
        <w:tab/>
        <w:t>0</w:t>
      </w:r>
      <w:r>
        <w:tab/>
        <w:t>AACTACGTTATCATCCGTAAC</w:t>
      </w:r>
    </w:p>
    <w:p w14:paraId="5F3F9A7C" w14:textId="77777777" w:rsidR="00495C66" w:rsidRDefault="00495C66" w:rsidP="00495C66">
      <w:r>
        <w:t>MT946551.1</w:t>
      </w:r>
      <w:r>
        <w:tab/>
        <w:t>134811</w:t>
      </w:r>
      <w:r>
        <w:tab/>
        <w:t>134833</w:t>
      </w:r>
      <w:r>
        <w:tab/>
        <w:t>4</w:t>
      </w:r>
      <w:r>
        <w:tab/>
        <w:t>468</w:t>
      </w:r>
      <w:r>
        <w:tab/>
        <w:t>0</w:t>
      </w:r>
      <w:r>
        <w:tab/>
        <w:t>0</w:t>
      </w:r>
      <w:r>
        <w:tab/>
        <w:t>TAAAGCGGGCCCTCGGTACGTACTTAACGCTAT</w:t>
      </w:r>
    </w:p>
    <w:p w14:paraId="26167EC9" w14:textId="77777777" w:rsidR="00495C66" w:rsidRDefault="00495C66" w:rsidP="00495C66">
      <w:r>
        <w:t>MT946551.1</w:t>
      </w:r>
      <w:r>
        <w:tab/>
        <w:t>134964</w:t>
      </w:r>
      <w:r>
        <w:tab/>
        <w:t>134970</w:t>
      </w:r>
      <w:r>
        <w:tab/>
        <w:t>2</w:t>
      </w:r>
      <w:r>
        <w:tab/>
        <w:t>162</w:t>
      </w:r>
      <w:r>
        <w:tab/>
        <w:t>0</w:t>
      </w:r>
      <w:r>
        <w:tab/>
        <w:t>0</w:t>
      </w:r>
      <w:r>
        <w:tab/>
        <w:t>GTTAGCGGAATCGTGTG</w:t>
      </w:r>
    </w:p>
    <w:p w14:paraId="480AA289" w14:textId="77777777" w:rsidR="00495C66" w:rsidRDefault="00495C66" w:rsidP="00495C66">
      <w:r>
        <w:t>MT946551.1</w:t>
      </w:r>
      <w:r>
        <w:tab/>
        <w:t>135165</w:t>
      </w:r>
      <w:r>
        <w:tab/>
        <w:t>135172</w:t>
      </w:r>
      <w:r>
        <w:tab/>
        <w:t>2</w:t>
      </w:r>
      <w:r>
        <w:tab/>
        <w:t>210</w:t>
      </w:r>
      <w:r>
        <w:tab/>
        <w:t>0</w:t>
      </w:r>
      <w:r>
        <w:tab/>
        <w:t>0</w:t>
      </w:r>
      <w:r>
        <w:tab/>
        <w:t>AGCTACGTCTATCGTATT</w:t>
      </w:r>
    </w:p>
    <w:p w14:paraId="5B0A407A" w14:textId="77777777" w:rsidR="00495C66" w:rsidRDefault="00495C66" w:rsidP="00495C66">
      <w:r>
        <w:t>MT946551.1</w:t>
      </w:r>
      <w:r>
        <w:tab/>
        <w:t>135283</w:t>
      </w:r>
      <w:r>
        <w:tab/>
        <w:t>135283</w:t>
      </w:r>
      <w:r>
        <w:tab/>
        <w:t>1</w:t>
      </w:r>
      <w:r>
        <w:tab/>
        <w:t>90</w:t>
      </w:r>
      <w:r>
        <w:tab/>
        <w:t>0</w:t>
      </w:r>
      <w:r>
        <w:tab/>
        <w:t>0</w:t>
      </w:r>
      <w:r>
        <w:tab/>
        <w:t>TTGTTCGTGTT</w:t>
      </w:r>
    </w:p>
    <w:p w14:paraId="335878F0" w14:textId="77777777" w:rsidR="00495C66" w:rsidRDefault="00495C66" w:rsidP="00495C66">
      <w:r>
        <w:t>MT946551.1</w:t>
      </w:r>
      <w:r>
        <w:tab/>
        <w:t>135313</w:t>
      </w:r>
      <w:r>
        <w:tab/>
        <w:t>135321</w:t>
      </w:r>
      <w:r>
        <w:tab/>
        <w:t>2</w:t>
      </w:r>
      <w:r>
        <w:tab/>
        <w:t>198</w:t>
      </w:r>
      <w:r>
        <w:tab/>
        <w:t>0</w:t>
      </w:r>
      <w:r>
        <w:tab/>
        <w:t>0</w:t>
      </w:r>
      <w:r>
        <w:tab/>
        <w:t>GGATTCGATATGACGGACA</w:t>
      </w:r>
    </w:p>
    <w:p w14:paraId="64246940" w14:textId="77777777" w:rsidR="00495C66" w:rsidRDefault="00495C66" w:rsidP="00495C66">
      <w:r>
        <w:t>MT946551.1</w:t>
      </w:r>
      <w:r>
        <w:tab/>
        <w:t>135337</w:t>
      </w:r>
      <w:r>
        <w:tab/>
        <w:t>135341</w:t>
      </w:r>
      <w:r>
        <w:tab/>
        <w:t>2</w:t>
      </w:r>
      <w:r>
        <w:tab/>
        <w:t>210</w:t>
      </w:r>
      <w:r>
        <w:tab/>
        <w:t>0</w:t>
      </w:r>
      <w:r>
        <w:tab/>
        <w:t>0</w:t>
      </w:r>
      <w:r>
        <w:tab/>
        <w:t>TTGTACGAACGAAGA</w:t>
      </w:r>
    </w:p>
    <w:p w14:paraId="63E6A2D3" w14:textId="77777777" w:rsidR="00495C66" w:rsidRDefault="00495C66" w:rsidP="00495C66">
      <w:r>
        <w:t>MT946551.1</w:t>
      </w:r>
      <w:r>
        <w:tab/>
        <w:t>135652</w:t>
      </w:r>
      <w:r>
        <w:tab/>
        <w:t>135664</w:t>
      </w:r>
      <w:r>
        <w:tab/>
        <w:t>3</w:t>
      </w:r>
      <w:r>
        <w:tab/>
        <w:t>258</w:t>
      </w:r>
      <w:r>
        <w:tab/>
        <w:t>0</w:t>
      </w:r>
      <w:r>
        <w:tab/>
        <w:t>0</w:t>
      </w:r>
      <w:r>
        <w:tab/>
        <w:t>TGTTACGACGATGAATCCGGTAA</w:t>
      </w:r>
    </w:p>
    <w:p w14:paraId="22016C0B" w14:textId="77777777" w:rsidR="00495C66" w:rsidRDefault="00495C66" w:rsidP="00495C66">
      <w:r>
        <w:t>MT946551.1</w:t>
      </w:r>
      <w:r>
        <w:tab/>
        <w:t>135678</w:t>
      </w:r>
      <w:r>
        <w:tab/>
        <w:t>135678</w:t>
      </w:r>
      <w:r>
        <w:tab/>
        <w:t>1</w:t>
      </w:r>
      <w:r>
        <w:tab/>
        <w:t>84</w:t>
      </w:r>
      <w:r>
        <w:tab/>
        <w:t>0</w:t>
      </w:r>
      <w:r>
        <w:tab/>
        <w:t>0</w:t>
      </w:r>
      <w:r>
        <w:tab/>
        <w:t>GAAGACGGTTA</w:t>
      </w:r>
    </w:p>
    <w:p w14:paraId="2B9AB159" w14:textId="77777777" w:rsidR="00495C66" w:rsidRDefault="00495C66" w:rsidP="00495C66">
      <w:r>
        <w:t>MT946551.1</w:t>
      </w:r>
      <w:r>
        <w:tab/>
        <w:t>136072</w:t>
      </w:r>
      <w:r>
        <w:tab/>
        <w:t>136074</w:t>
      </w:r>
      <w:r>
        <w:tab/>
        <w:t>2</w:t>
      </w:r>
      <w:r>
        <w:tab/>
        <w:t>148</w:t>
      </w:r>
      <w:r>
        <w:tab/>
        <w:t>0</w:t>
      </w:r>
      <w:r>
        <w:tab/>
        <w:t>0</w:t>
      </w:r>
      <w:r>
        <w:tab/>
        <w:t>CTAAACGCGTTAG</w:t>
      </w:r>
    </w:p>
    <w:p w14:paraId="68926484" w14:textId="77777777" w:rsidR="00495C66" w:rsidRDefault="00495C66" w:rsidP="00495C66">
      <w:r>
        <w:t>MT946551.1</w:t>
      </w:r>
      <w:r>
        <w:tab/>
        <w:t>136531</w:t>
      </w:r>
      <w:r>
        <w:tab/>
        <w:t>136536</w:t>
      </w:r>
      <w:r>
        <w:tab/>
        <w:t>2</w:t>
      </w:r>
      <w:r>
        <w:tab/>
        <w:t>202</w:t>
      </w:r>
      <w:r>
        <w:tab/>
        <w:t>0</w:t>
      </w:r>
      <w:r>
        <w:tab/>
        <w:t>0</w:t>
      </w:r>
      <w:r>
        <w:tab/>
        <w:t>TCTATCGATGCGGCAC</w:t>
      </w:r>
    </w:p>
    <w:p w14:paraId="53271D34" w14:textId="77777777" w:rsidR="00495C66" w:rsidRDefault="00495C66" w:rsidP="00495C66">
      <w:r>
        <w:t>MT946551.1</w:t>
      </w:r>
      <w:r>
        <w:tab/>
        <w:t>136603</w:t>
      </w:r>
      <w:r>
        <w:tab/>
        <w:t>136611</w:t>
      </w:r>
      <w:r>
        <w:tab/>
        <w:t>2</w:t>
      </w:r>
      <w:r>
        <w:tab/>
        <w:t>182</w:t>
      </w:r>
      <w:r>
        <w:tab/>
        <w:t>0</w:t>
      </w:r>
      <w:r>
        <w:tab/>
        <w:t>0</w:t>
      </w:r>
      <w:r>
        <w:tab/>
        <w:t>CATGACGAGCTTCCGAGTT</w:t>
      </w:r>
    </w:p>
    <w:p w14:paraId="1E983A65" w14:textId="77777777" w:rsidR="00495C66" w:rsidRDefault="00495C66" w:rsidP="00495C66">
      <w:r>
        <w:t>MT946551.1</w:t>
      </w:r>
      <w:r>
        <w:tab/>
        <w:t>137520</w:t>
      </w:r>
      <w:r>
        <w:tab/>
        <w:t>137544</w:t>
      </w:r>
      <w:r>
        <w:tab/>
        <w:t>6</w:t>
      </w:r>
      <w:r>
        <w:tab/>
        <w:t>504</w:t>
      </w:r>
      <w:r>
        <w:tab/>
        <w:t>0</w:t>
      </w:r>
      <w:r>
        <w:tab/>
        <w:t>0</w:t>
      </w:r>
      <w:r>
        <w:tab/>
        <w:t>TTGCTCGTCGGTATTCGAAATCGCGACTCCGGAAC</w:t>
      </w:r>
    </w:p>
    <w:p w14:paraId="5104FAC0" w14:textId="77777777" w:rsidR="00495C66" w:rsidRDefault="00495C66" w:rsidP="00495C66">
      <w:r>
        <w:t>MT946551.1</w:t>
      </w:r>
      <w:r>
        <w:tab/>
        <w:t>137647</w:t>
      </w:r>
      <w:r>
        <w:tab/>
        <w:t>137655</w:t>
      </w:r>
      <w:r>
        <w:tab/>
        <w:t>2</w:t>
      </w:r>
      <w:r>
        <w:tab/>
        <w:t>166</w:t>
      </w:r>
      <w:r>
        <w:tab/>
        <w:t>0</w:t>
      </w:r>
      <w:r>
        <w:tab/>
        <w:t>0</w:t>
      </w:r>
      <w:r>
        <w:tab/>
        <w:t>ACAGACGAGACTCCGGAAC</w:t>
      </w:r>
    </w:p>
    <w:p w14:paraId="47146B38" w14:textId="77777777" w:rsidR="00495C66" w:rsidRDefault="00495C66" w:rsidP="00495C66">
      <w:r>
        <w:t>MT946551.1</w:t>
      </w:r>
      <w:r>
        <w:tab/>
        <w:t>137901</w:t>
      </w:r>
      <w:r>
        <w:tab/>
        <w:t>137905</w:t>
      </w:r>
      <w:r>
        <w:tab/>
        <w:t>2</w:t>
      </w:r>
      <w:r>
        <w:tab/>
        <w:t>160</w:t>
      </w:r>
      <w:r>
        <w:tab/>
        <w:t>0</w:t>
      </w:r>
      <w:r>
        <w:tab/>
        <w:t>0</w:t>
      </w:r>
      <w:r>
        <w:tab/>
        <w:t>ATTGTCGGCCGTGGC</w:t>
      </w:r>
    </w:p>
    <w:p w14:paraId="75622A84" w14:textId="77777777" w:rsidR="00495C66" w:rsidRDefault="00495C66" w:rsidP="00495C66">
      <w:r>
        <w:t>MT946551.1</w:t>
      </w:r>
      <w:r>
        <w:tab/>
        <w:t>137945</w:t>
      </w:r>
      <w:r>
        <w:tab/>
        <w:t>137951</w:t>
      </w:r>
      <w:r>
        <w:tab/>
        <w:t>2</w:t>
      </w:r>
      <w:r>
        <w:tab/>
        <w:t>178</w:t>
      </w:r>
      <w:r>
        <w:tab/>
        <w:t>0</w:t>
      </w:r>
      <w:r>
        <w:tab/>
        <w:t>0</w:t>
      </w:r>
      <w:r>
        <w:tab/>
        <w:t>ATAAACGTTCACGTAAA</w:t>
      </w:r>
    </w:p>
    <w:p w14:paraId="52060EBA" w14:textId="77777777" w:rsidR="00495C66" w:rsidRDefault="00495C66" w:rsidP="00495C66">
      <w:r>
        <w:t>MT946551.1</w:t>
      </w:r>
      <w:r>
        <w:tab/>
        <w:t>138030</w:t>
      </w:r>
      <w:r>
        <w:tab/>
        <w:t>138030</w:t>
      </w:r>
      <w:r>
        <w:tab/>
        <w:t>1</w:t>
      </w:r>
      <w:r>
        <w:tab/>
        <w:t>99</w:t>
      </w:r>
      <w:r>
        <w:tab/>
        <w:t>0</w:t>
      </w:r>
      <w:r>
        <w:tab/>
        <w:t>0</w:t>
      </w:r>
      <w:r>
        <w:tab/>
        <w:t>TTGAGCGGGCC</w:t>
      </w:r>
    </w:p>
    <w:p w14:paraId="4D6FCA50" w14:textId="77777777" w:rsidR="00495C66" w:rsidRDefault="00495C66" w:rsidP="00495C66">
      <w:r>
        <w:t>MT946551.1</w:t>
      </w:r>
      <w:r>
        <w:tab/>
        <w:t>138187</w:t>
      </w:r>
      <w:r>
        <w:tab/>
        <w:t>138190</w:t>
      </w:r>
      <w:r>
        <w:tab/>
        <w:t>2</w:t>
      </w:r>
      <w:r>
        <w:tab/>
        <w:t>198</w:t>
      </w:r>
      <w:r>
        <w:tab/>
        <w:t>0</w:t>
      </w:r>
      <w:r>
        <w:tab/>
        <w:t>0</w:t>
      </w:r>
      <w:r>
        <w:tab/>
        <w:t>ATAGCCGCCGGAAC</w:t>
      </w:r>
    </w:p>
    <w:p w14:paraId="54B1499C" w14:textId="77777777" w:rsidR="00495C66" w:rsidRDefault="00495C66" w:rsidP="00495C66">
      <w:r>
        <w:lastRenderedPageBreak/>
        <w:t>MT946551.1</w:t>
      </w:r>
      <w:r>
        <w:tab/>
        <w:t>138464</w:t>
      </w:r>
      <w:r>
        <w:tab/>
        <w:t>138473</w:t>
      </w:r>
      <w:r>
        <w:tab/>
        <w:t>2</w:t>
      </w:r>
      <w:r>
        <w:tab/>
        <w:t>200</w:t>
      </w:r>
      <w:r>
        <w:tab/>
        <w:t>0</w:t>
      </w:r>
      <w:r>
        <w:tab/>
        <w:t>0</w:t>
      </w:r>
      <w:r>
        <w:tab/>
        <w:t>GAAGCCGGTCTATTCGACAC</w:t>
      </w:r>
    </w:p>
    <w:p w14:paraId="3061CAC0" w14:textId="77777777" w:rsidR="00495C66" w:rsidRDefault="00495C66" w:rsidP="00495C66">
      <w:r>
        <w:t>MT946551.1</w:t>
      </w:r>
      <w:r>
        <w:tab/>
        <w:t>138668</w:t>
      </w:r>
      <w:r>
        <w:tab/>
        <w:t>138668</w:t>
      </w:r>
      <w:r>
        <w:tab/>
        <w:t>1</w:t>
      </w:r>
      <w:r>
        <w:tab/>
        <w:t>86</w:t>
      </w:r>
      <w:r>
        <w:tab/>
        <w:t>0</w:t>
      </w:r>
      <w:r>
        <w:tab/>
        <w:t>0</w:t>
      </w:r>
      <w:r>
        <w:tab/>
        <w:t>TACCACGTAAA</w:t>
      </w:r>
    </w:p>
    <w:p w14:paraId="32AC02DD" w14:textId="77777777" w:rsidR="00495C66" w:rsidRDefault="00495C66" w:rsidP="00495C66">
      <w:r>
        <w:t>MT946551.1</w:t>
      </w:r>
      <w:r>
        <w:tab/>
        <w:t>139168</w:t>
      </w:r>
      <w:r>
        <w:tab/>
        <w:t>139168</w:t>
      </w:r>
      <w:r>
        <w:tab/>
        <w:t>1</w:t>
      </w:r>
      <w:r>
        <w:tab/>
        <w:t>96</w:t>
      </w:r>
      <w:r>
        <w:tab/>
        <w:t>0</w:t>
      </w:r>
      <w:r>
        <w:tab/>
        <w:t>0</w:t>
      </w:r>
      <w:r>
        <w:tab/>
        <w:t>TAAAGCGAGTA</w:t>
      </w:r>
    </w:p>
    <w:p w14:paraId="0BF6AD55" w14:textId="77777777" w:rsidR="00495C66" w:rsidRDefault="00495C66" w:rsidP="00495C66">
      <w:r>
        <w:t>MT946551.1</w:t>
      </w:r>
      <w:r>
        <w:tab/>
        <w:t>139223</w:t>
      </w:r>
      <w:r>
        <w:tab/>
        <w:t>139223</w:t>
      </w:r>
      <w:r>
        <w:tab/>
        <w:t>1</w:t>
      </w:r>
      <w:r>
        <w:tab/>
        <w:t>74</w:t>
      </w:r>
      <w:r>
        <w:tab/>
        <w:t>0</w:t>
      </w:r>
      <w:r>
        <w:tab/>
        <w:t>0</w:t>
      </w:r>
      <w:r>
        <w:tab/>
        <w:t>GATTACGGATT</w:t>
      </w:r>
    </w:p>
    <w:p w14:paraId="11644F94" w14:textId="77777777" w:rsidR="00495C66" w:rsidRDefault="00495C66" w:rsidP="00495C66">
      <w:r>
        <w:t>MT946551.1</w:t>
      </w:r>
      <w:r>
        <w:tab/>
        <w:t>139716</w:t>
      </w:r>
      <w:r>
        <w:tab/>
        <w:t>139750</w:t>
      </w:r>
      <w:r>
        <w:tab/>
        <w:t>6</w:t>
      </w:r>
      <w:r>
        <w:tab/>
        <w:t>648</w:t>
      </w:r>
      <w:r>
        <w:tab/>
        <w:t>0</w:t>
      </w:r>
      <w:r>
        <w:tab/>
        <w:t>0</w:t>
      </w:r>
      <w:r>
        <w:tab/>
        <w:t>CATGGCGATGTTTTACGCACACGCTCTCGGTGGGTACGACGAGAA</w:t>
      </w:r>
    </w:p>
    <w:p w14:paraId="504D8EFF" w14:textId="77777777" w:rsidR="00495C66" w:rsidRDefault="00495C66" w:rsidP="00495C66">
      <w:r>
        <w:t>MT946551.1</w:t>
      </w:r>
      <w:r>
        <w:tab/>
        <w:t>140148</w:t>
      </w:r>
      <w:r>
        <w:tab/>
        <w:t>140157</w:t>
      </w:r>
      <w:r>
        <w:tab/>
        <w:t>2</w:t>
      </w:r>
      <w:r>
        <w:tab/>
        <w:t>198</w:t>
      </w:r>
      <w:r>
        <w:tab/>
        <w:t>0</w:t>
      </w:r>
      <w:r>
        <w:tab/>
        <w:t>0</w:t>
      </w:r>
      <w:r>
        <w:tab/>
        <w:t>ATCATCGATTACCACGTCTG</w:t>
      </w:r>
    </w:p>
    <w:p w14:paraId="4A73A93F" w14:textId="77777777" w:rsidR="00495C66" w:rsidRDefault="00495C66" w:rsidP="00495C66">
      <w:r>
        <w:t>MT946551.1</w:t>
      </w:r>
      <w:r>
        <w:tab/>
        <w:t>140243</w:t>
      </w:r>
      <w:r>
        <w:tab/>
        <w:t>140252</w:t>
      </w:r>
      <w:r>
        <w:tab/>
        <w:t>2</w:t>
      </w:r>
      <w:r>
        <w:tab/>
        <w:t>174</w:t>
      </w:r>
      <w:r>
        <w:tab/>
        <w:t>0</w:t>
      </w:r>
      <w:r>
        <w:tab/>
        <w:t>0</w:t>
      </w:r>
      <w:r>
        <w:tab/>
        <w:t>GGGTGCGGTGCTTCCGATCC</w:t>
      </w:r>
    </w:p>
    <w:p w14:paraId="5230C335" w14:textId="77777777" w:rsidR="00495C66" w:rsidRDefault="00495C66" w:rsidP="00495C66">
      <w:r>
        <w:t>MT946551.1</w:t>
      </w:r>
      <w:r>
        <w:tab/>
        <w:t>140318</w:t>
      </w:r>
      <w:r>
        <w:tab/>
        <w:t>140330</w:t>
      </w:r>
      <w:r>
        <w:tab/>
        <w:t>3</w:t>
      </w:r>
      <w:r>
        <w:tab/>
        <w:t>321</w:t>
      </w:r>
      <w:r>
        <w:tab/>
        <w:t>0</w:t>
      </w:r>
      <w:r>
        <w:tab/>
        <w:t>0</w:t>
      </w:r>
      <w:r>
        <w:tab/>
        <w:t>TATATCGGCGGCACCATCGAGGT</w:t>
      </w:r>
    </w:p>
    <w:p w14:paraId="33BDA29E" w14:textId="77777777" w:rsidR="00495C66" w:rsidRDefault="00495C66" w:rsidP="00495C66">
      <w:r>
        <w:t>MT946551.1</w:t>
      </w:r>
      <w:r>
        <w:tab/>
        <w:t>140464</w:t>
      </w:r>
      <w:r>
        <w:tab/>
        <w:t>140464</w:t>
      </w:r>
      <w:r>
        <w:tab/>
        <w:t>1</w:t>
      </w:r>
      <w:r>
        <w:tab/>
        <w:t>85</w:t>
      </w:r>
      <w:r>
        <w:tab/>
        <w:t>0</w:t>
      </w:r>
      <w:r>
        <w:tab/>
        <w:t>0</w:t>
      </w:r>
      <w:r>
        <w:tab/>
        <w:t>GCATACGCATT</w:t>
      </w:r>
    </w:p>
    <w:p w14:paraId="0D14637D" w14:textId="77777777" w:rsidR="00495C66" w:rsidRDefault="00495C66" w:rsidP="00495C66">
      <w:r>
        <w:t>MT946551.1</w:t>
      </w:r>
      <w:r>
        <w:tab/>
        <w:t>140557</w:t>
      </w:r>
      <w:r>
        <w:tab/>
        <w:t>140557</w:t>
      </w:r>
      <w:r>
        <w:tab/>
        <w:t>1</w:t>
      </w:r>
      <w:r>
        <w:tab/>
        <w:t>82</w:t>
      </w:r>
      <w:r>
        <w:tab/>
        <w:t>0</w:t>
      </w:r>
      <w:r>
        <w:tab/>
        <w:t>0</w:t>
      </w:r>
      <w:r>
        <w:tab/>
        <w:t>CTTAGCGAACT</w:t>
      </w:r>
    </w:p>
    <w:p w14:paraId="62396EF3" w14:textId="77777777" w:rsidR="00495C66" w:rsidRDefault="00495C66" w:rsidP="00495C66">
      <w:r>
        <w:t>MT946551.1</w:t>
      </w:r>
      <w:r>
        <w:tab/>
        <w:t>140744</w:t>
      </w:r>
      <w:r>
        <w:tab/>
        <w:t>140744</w:t>
      </w:r>
      <w:r>
        <w:tab/>
        <w:t>1</w:t>
      </w:r>
      <w:r>
        <w:tab/>
        <w:t>92</w:t>
      </w:r>
      <w:r>
        <w:tab/>
        <w:t>0</w:t>
      </w:r>
      <w:r>
        <w:tab/>
        <w:t>0</w:t>
      </w:r>
      <w:r>
        <w:tab/>
        <w:t>GAACACGTATA</w:t>
      </w:r>
    </w:p>
    <w:p w14:paraId="5062577D" w14:textId="77777777" w:rsidR="00495C66" w:rsidRDefault="00495C66" w:rsidP="00495C66">
      <w:r>
        <w:t>MT946551.1</w:t>
      </w:r>
      <w:r>
        <w:tab/>
        <w:t>140934</w:t>
      </w:r>
      <w:r>
        <w:tab/>
        <w:t>140939</w:t>
      </w:r>
      <w:r>
        <w:tab/>
        <w:t>2</w:t>
      </w:r>
      <w:r>
        <w:tab/>
        <w:t>206</w:t>
      </w:r>
      <w:r>
        <w:tab/>
        <w:t>0</w:t>
      </w:r>
      <w:r>
        <w:tab/>
        <w:t>0</w:t>
      </w:r>
      <w:r>
        <w:tab/>
        <w:t>GTACACGTGTCGATTC</w:t>
      </w:r>
    </w:p>
    <w:p w14:paraId="67C32FDF" w14:textId="77777777" w:rsidR="00495C66" w:rsidRDefault="00495C66" w:rsidP="00495C66">
      <w:r>
        <w:t>MT946551.1</w:t>
      </w:r>
      <w:r>
        <w:tab/>
        <w:t>140979</w:t>
      </w:r>
      <w:r>
        <w:tab/>
        <w:t>140992</w:t>
      </w:r>
      <w:r>
        <w:tab/>
        <w:t>3</w:t>
      </w:r>
      <w:r>
        <w:tab/>
        <w:t>348</w:t>
      </w:r>
      <w:r>
        <w:tab/>
        <w:t>0</w:t>
      </w:r>
      <w:r>
        <w:tab/>
        <w:t>0</w:t>
      </w:r>
      <w:r>
        <w:tab/>
        <w:t>TACCTCGACATACGTGTGCGCTAT</w:t>
      </w:r>
    </w:p>
    <w:p w14:paraId="46107992" w14:textId="77777777" w:rsidR="00495C66" w:rsidRDefault="00495C66" w:rsidP="00495C66">
      <w:r>
        <w:t>MT946551.1</w:t>
      </w:r>
      <w:r>
        <w:tab/>
        <w:t>141437</w:t>
      </w:r>
      <w:r>
        <w:tab/>
        <w:t>141449</w:t>
      </w:r>
      <w:r>
        <w:tab/>
        <w:t>3</w:t>
      </w:r>
      <w:r>
        <w:tab/>
        <w:t>348</w:t>
      </w:r>
      <w:r>
        <w:tab/>
        <w:t>0</w:t>
      </w:r>
      <w:r>
        <w:tab/>
        <w:t>0</w:t>
      </w:r>
      <w:r>
        <w:tab/>
        <w:t>AATCTCGTTCGAACATACGAGAA</w:t>
      </w:r>
    </w:p>
    <w:p w14:paraId="01149DAD" w14:textId="77777777" w:rsidR="00495C66" w:rsidRDefault="00495C66" w:rsidP="00495C66">
      <w:r>
        <w:t>MT946551.1</w:t>
      </w:r>
      <w:r>
        <w:tab/>
        <w:t>141935</w:t>
      </w:r>
      <w:r>
        <w:tab/>
        <w:t>141939</w:t>
      </w:r>
      <w:r>
        <w:tab/>
        <w:t>2</w:t>
      </w:r>
      <w:r>
        <w:tab/>
        <w:t>210</w:t>
      </w:r>
      <w:r>
        <w:tab/>
        <w:t>0</w:t>
      </w:r>
      <w:r>
        <w:tab/>
        <w:t>0</w:t>
      </w:r>
      <w:r>
        <w:tab/>
        <w:t>AGATACGTACGGAAA</w:t>
      </w:r>
    </w:p>
    <w:p w14:paraId="0EF19BD7" w14:textId="77777777" w:rsidR="00495C66" w:rsidRDefault="00495C66" w:rsidP="00495C66">
      <w:r>
        <w:t>MT946551.1</w:t>
      </w:r>
      <w:r>
        <w:tab/>
        <w:t>141972</w:t>
      </w:r>
      <w:r>
        <w:tab/>
        <w:t>141972</w:t>
      </w:r>
      <w:r>
        <w:tab/>
        <w:t>1</w:t>
      </w:r>
      <w:r>
        <w:tab/>
        <w:t>92</w:t>
      </w:r>
      <w:r>
        <w:tab/>
        <w:t>0</w:t>
      </w:r>
      <w:r>
        <w:tab/>
        <w:t>0</w:t>
      </w:r>
      <w:r>
        <w:tab/>
        <w:t>AAACACGATAT</w:t>
      </w:r>
    </w:p>
    <w:p w14:paraId="65F43E1A" w14:textId="77777777" w:rsidR="00495C66" w:rsidRDefault="00495C66" w:rsidP="00495C66">
      <w:r>
        <w:t>MT946551.1</w:t>
      </w:r>
      <w:r>
        <w:tab/>
        <w:t>142127</w:t>
      </w:r>
      <w:r>
        <w:tab/>
        <w:t>142129</w:t>
      </w:r>
      <w:r>
        <w:tab/>
        <w:t>2</w:t>
      </w:r>
      <w:r>
        <w:tab/>
        <w:t>220</w:t>
      </w:r>
      <w:r>
        <w:tab/>
        <w:t>0</w:t>
      </w:r>
      <w:r>
        <w:tab/>
        <w:t>0</w:t>
      </w:r>
      <w:r>
        <w:tab/>
        <w:t>TAATGCGCGTAAT</w:t>
      </w:r>
    </w:p>
    <w:p w14:paraId="65FF5D39" w14:textId="77777777" w:rsidR="00495C66" w:rsidRDefault="00495C66" w:rsidP="00495C66">
      <w:r>
        <w:t>MT946551.1</w:t>
      </w:r>
      <w:r>
        <w:tab/>
        <w:t>142349</w:t>
      </w:r>
      <w:r>
        <w:tab/>
        <w:t>142358</w:t>
      </w:r>
      <w:r>
        <w:tab/>
        <w:t>2</w:t>
      </w:r>
      <w:r>
        <w:tab/>
        <w:t>230</w:t>
      </w:r>
      <w:r>
        <w:tab/>
        <w:t>0</w:t>
      </w:r>
      <w:r>
        <w:tab/>
        <w:t>0</w:t>
      </w:r>
      <w:r>
        <w:tab/>
        <w:t>TAATGCGTATAATACGTTGG</w:t>
      </w:r>
    </w:p>
    <w:p w14:paraId="10A839EA" w14:textId="77777777" w:rsidR="00495C66" w:rsidRDefault="00495C66" w:rsidP="00495C66">
      <w:r>
        <w:t>MT946551.1</w:t>
      </w:r>
      <w:r>
        <w:tab/>
        <w:t>142427</w:t>
      </w:r>
      <w:r>
        <w:tab/>
        <w:t>142437</w:t>
      </w:r>
      <w:r>
        <w:tab/>
        <w:t>2</w:t>
      </w:r>
      <w:r>
        <w:tab/>
        <w:t>152</w:t>
      </w:r>
      <w:r>
        <w:tab/>
        <w:t>0</w:t>
      </w:r>
      <w:r>
        <w:tab/>
        <w:t>0</w:t>
      </w:r>
      <w:r>
        <w:tab/>
        <w:t>TATTTCGGAAGCAGTCGCAAA</w:t>
      </w:r>
    </w:p>
    <w:p w14:paraId="20C27032" w14:textId="77777777" w:rsidR="00495C66" w:rsidRDefault="00495C66" w:rsidP="00495C66">
      <w:r>
        <w:t>MT946551.1</w:t>
      </w:r>
      <w:r>
        <w:tab/>
        <w:t>142577</w:t>
      </w:r>
      <w:r>
        <w:tab/>
        <w:t>142587</w:t>
      </w:r>
      <w:r>
        <w:tab/>
        <w:t>2</w:t>
      </w:r>
      <w:r>
        <w:tab/>
        <w:t>192</w:t>
      </w:r>
      <w:r>
        <w:tab/>
        <w:t>0</w:t>
      </w:r>
      <w:r>
        <w:tab/>
        <w:t>0</w:t>
      </w:r>
      <w:r>
        <w:tab/>
        <w:t>TACTGCGTGTATGACCGATTA</w:t>
      </w:r>
    </w:p>
    <w:p w14:paraId="5E56EBC1" w14:textId="77777777" w:rsidR="00495C66" w:rsidRDefault="00495C66" w:rsidP="00495C66">
      <w:r>
        <w:lastRenderedPageBreak/>
        <w:t>MT946551.1</w:t>
      </w:r>
      <w:r>
        <w:tab/>
        <w:t>142785</w:t>
      </w:r>
      <w:r>
        <w:tab/>
        <w:t>142807</w:t>
      </w:r>
      <w:r>
        <w:tab/>
        <w:t>5</w:t>
      </w:r>
      <w:r>
        <w:tab/>
        <w:t>575</w:t>
      </w:r>
      <w:r>
        <w:tab/>
        <w:t>0</w:t>
      </w:r>
      <w:r>
        <w:tab/>
        <w:t>0</w:t>
      </w:r>
      <w:r>
        <w:tab/>
        <w:t>AGTCTCGACGTATACGGAAGTCGTGTACGTAAT</w:t>
      </w:r>
    </w:p>
    <w:p w14:paraId="479F30CA" w14:textId="77777777" w:rsidR="00495C66" w:rsidRDefault="00495C66" w:rsidP="00495C66">
      <w:r>
        <w:t>MT946551.1</w:t>
      </w:r>
      <w:r>
        <w:tab/>
        <w:t>142917</w:t>
      </w:r>
      <w:r>
        <w:tab/>
        <w:t>142923</w:t>
      </w:r>
      <w:r>
        <w:tab/>
        <w:t>2</w:t>
      </w:r>
      <w:r>
        <w:tab/>
        <w:t>194</w:t>
      </w:r>
      <w:r>
        <w:tab/>
        <w:t>0</w:t>
      </w:r>
      <w:r>
        <w:tab/>
        <w:t>0</w:t>
      </w:r>
      <w:r>
        <w:tab/>
        <w:t>TATAACGATAACGAACT</w:t>
      </w:r>
    </w:p>
    <w:p w14:paraId="411FA1E1" w14:textId="77777777" w:rsidR="00495C66" w:rsidRDefault="00495C66" w:rsidP="00495C66">
      <w:r>
        <w:t>MT946551.1</w:t>
      </w:r>
      <w:r>
        <w:tab/>
        <w:t>143048</w:t>
      </w:r>
      <w:r>
        <w:tab/>
        <w:t>143073</w:t>
      </w:r>
      <w:r>
        <w:tab/>
        <w:t>4</w:t>
      </w:r>
      <w:r>
        <w:tab/>
        <w:t>436</w:t>
      </w:r>
      <w:r>
        <w:tab/>
        <w:t>0</w:t>
      </w:r>
      <w:r>
        <w:tab/>
        <w:t>0</w:t>
      </w:r>
      <w:r>
        <w:tab/>
        <w:t>GAAAACGATTTCCGTTGTTACGTTGTTATGCGTACT</w:t>
      </w:r>
    </w:p>
    <w:p w14:paraId="75920F2C" w14:textId="77777777" w:rsidR="00495C66" w:rsidRDefault="00495C66" w:rsidP="00495C66">
      <w:r>
        <w:t>MT946551.1</w:t>
      </w:r>
      <w:r>
        <w:tab/>
        <w:t>143135</w:t>
      </w:r>
      <w:r>
        <w:tab/>
        <w:t>143150</w:t>
      </w:r>
      <w:r>
        <w:tab/>
        <w:t>3</w:t>
      </w:r>
      <w:r>
        <w:tab/>
        <w:t>306</w:t>
      </w:r>
      <w:r>
        <w:tab/>
        <w:t>0</w:t>
      </w:r>
      <w:r>
        <w:tab/>
        <w:t>0</w:t>
      </w:r>
      <w:r>
        <w:tab/>
        <w:t>ATTAACGTCTACCGAAACATCGTTTA</w:t>
      </w:r>
    </w:p>
    <w:p w14:paraId="7F5D1466" w14:textId="77777777" w:rsidR="00495C66" w:rsidRDefault="00495C66" w:rsidP="00495C66">
      <w:r>
        <w:t>MT946551.1</w:t>
      </w:r>
      <w:r>
        <w:tab/>
        <w:t>143365</w:t>
      </w:r>
      <w:r>
        <w:tab/>
        <w:t>143370</w:t>
      </w:r>
      <w:r>
        <w:tab/>
        <w:t>2</w:t>
      </w:r>
      <w:r>
        <w:tab/>
        <w:t>190</w:t>
      </w:r>
      <w:r>
        <w:tab/>
        <w:t>0</w:t>
      </w:r>
      <w:r>
        <w:tab/>
        <w:t>0</w:t>
      </w:r>
      <w:r>
        <w:tab/>
        <w:t>ATTTTCGTTGCGAAGA</w:t>
      </w:r>
    </w:p>
    <w:p w14:paraId="30E4925A" w14:textId="77777777" w:rsidR="00495C66" w:rsidRDefault="00495C66" w:rsidP="00495C66">
      <w:r>
        <w:t>MT946551.1</w:t>
      </w:r>
      <w:r>
        <w:tab/>
        <w:t>143411</w:t>
      </w:r>
      <w:r>
        <w:tab/>
        <w:t>143411</w:t>
      </w:r>
      <w:r>
        <w:tab/>
        <w:t>1</w:t>
      </w:r>
      <w:r>
        <w:tab/>
        <w:t>105</w:t>
      </w:r>
      <w:r>
        <w:tab/>
        <w:t>0</w:t>
      </w:r>
      <w:r>
        <w:tab/>
        <w:t>0</w:t>
      </w:r>
      <w:r>
        <w:tab/>
        <w:t>TGTTACGTGTC</w:t>
      </w:r>
    </w:p>
    <w:p w14:paraId="4BCF65EE" w14:textId="77777777" w:rsidR="00495C66" w:rsidRDefault="00495C66" w:rsidP="00495C66">
      <w:r>
        <w:t>MT946551.1</w:t>
      </w:r>
      <w:r>
        <w:tab/>
        <w:t>143423</w:t>
      </w:r>
      <w:r>
        <w:tab/>
        <w:t>143423</w:t>
      </w:r>
      <w:r>
        <w:tab/>
        <w:t>1</w:t>
      </w:r>
      <w:r>
        <w:tab/>
        <w:t>79</w:t>
      </w:r>
      <w:r>
        <w:tab/>
        <w:t>0</w:t>
      </w:r>
      <w:r>
        <w:tab/>
        <w:t>0</w:t>
      </w:r>
      <w:r>
        <w:tab/>
        <w:t>TAATGCGGAAT</w:t>
      </w:r>
    </w:p>
    <w:p w14:paraId="6E863021" w14:textId="77777777" w:rsidR="00495C66" w:rsidRDefault="00495C66" w:rsidP="00495C66">
      <w:r>
        <w:t>MT946551.1</w:t>
      </w:r>
      <w:r>
        <w:tab/>
        <w:t>143451</w:t>
      </w:r>
      <w:r>
        <w:tab/>
        <w:t>143456</w:t>
      </w:r>
      <w:r>
        <w:tab/>
        <w:t>2</w:t>
      </w:r>
      <w:r>
        <w:tab/>
        <w:t>182</w:t>
      </w:r>
      <w:r>
        <w:tab/>
        <w:t>0</w:t>
      </w:r>
      <w:r>
        <w:tab/>
        <w:t>0</w:t>
      </w:r>
      <w:r>
        <w:tab/>
        <w:t>GAACACGGATCGTGTC</w:t>
      </w:r>
    </w:p>
    <w:p w14:paraId="2CF14592" w14:textId="77777777" w:rsidR="00495C66" w:rsidRDefault="00495C66" w:rsidP="00495C66">
      <w:r>
        <w:t>MT946551.1</w:t>
      </w:r>
      <w:r>
        <w:tab/>
        <w:t>143540</w:t>
      </w:r>
      <w:r>
        <w:tab/>
        <w:t>143540</w:t>
      </w:r>
      <w:r>
        <w:tab/>
        <w:t>1</w:t>
      </w:r>
      <w:r>
        <w:tab/>
        <w:t>119</w:t>
      </w:r>
      <w:r>
        <w:tab/>
        <w:t>0</w:t>
      </w:r>
      <w:r>
        <w:tab/>
        <w:t>0</w:t>
      </w:r>
      <w:r>
        <w:tab/>
        <w:t>TGCTTCGTACA</w:t>
      </w:r>
    </w:p>
    <w:p w14:paraId="3F06B4F3" w14:textId="77777777" w:rsidR="00495C66" w:rsidRDefault="00495C66" w:rsidP="00495C66">
      <w:r>
        <w:t>MT946551.1</w:t>
      </w:r>
      <w:r>
        <w:tab/>
        <w:t>143755</w:t>
      </w:r>
      <w:r>
        <w:tab/>
        <w:t>143763</w:t>
      </w:r>
      <w:r>
        <w:tab/>
        <w:t>2</w:t>
      </w:r>
      <w:r>
        <w:tab/>
        <w:t>222</w:t>
      </w:r>
      <w:r>
        <w:tab/>
        <w:t>0</w:t>
      </w:r>
      <w:r>
        <w:tab/>
        <w:t>0</w:t>
      </w:r>
      <w:r>
        <w:tab/>
        <w:t>GTGTACGATCTAACGAAAA</w:t>
      </w:r>
    </w:p>
    <w:p w14:paraId="7F58AFFB" w14:textId="77777777" w:rsidR="00495C66" w:rsidRDefault="00495C66" w:rsidP="00495C66">
      <w:r>
        <w:t>MT946551.1</w:t>
      </w:r>
      <w:r>
        <w:tab/>
        <w:t>143822</w:t>
      </w:r>
      <w:r>
        <w:tab/>
        <w:t>143829</w:t>
      </w:r>
      <w:r>
        <w:tab/>
        <w:t>2</w:t>
      </w:r>
      <w:r>
        <w:tab/>
        <w:t>208</w:t>
      </w:r>
      <w:r>
        <w:tab/>
        <w:t>0</w:t>
      </w:r>
      <w:r>
        <w:tab/>
        <w:t>0</w:t>
      </w:r>
      <w:r>
        <w:tab/>
        <w:t>ACTCTCGAAAGACGTTGT</w:t>
      </w:r>
    </w:p>
    <w:p w14:paraId="08642AFF" w14:textId="77777777" w:rsidR="00495C66" w:rsidRDefault="00495C66" w:rsidP="00495C66">
      <w:r>
        <w:t>MT946551.1</w:t>
      </w:r>
      <w:r>
        <w:tab/>
        <w:t>144121</w:t>
      </w:r>
      <w:r>
        <w:tab/>
        <w:t>144127</w:t>
      </w:r>
      <w:r>
        <w:tab/>
        <w:t>2</w:t>
      </w:r>
      <w:r>
        <w:tab/>
        <w:t>222</w:t>
      </w:r>
      <w:r>
        <w:tab/>
        <w:t>0</w:t>
      </w:r>
      <w:r>
        <w:tab/>
        <w:t>0</w:t>
      </w:r>
      <w:r>
        <w:tab/>
        <w:t>ATCTACGATGCCGTTAG</w:t>
      </w:r>
    </w:p>
    <w:p w14:paraId="05D22107" w14:textId="77777777" w:rsidR="00495C66" w:rsidRDefault="00495C66" w:rsidP="00495C66">
      <w:r>
        <w:t>MT946551.1</w:t>
      </w:r>
      <w:r>
        <w:tab/>
        <w:t>144229</w:t>
      </w:r>
      <w:r>
        <w:tab/>
        <w:t>144244</w:t>
      </w:r>
      <w:r>
        <w:tab/>
        <w:t>4</w:t>
      </w:r>
      <w:r>
        <w:tab/>
        <w:t>444</w:t>
      </w:r>
      <w:r>
        <w:tab/>
        <w:t>0</w:t>
      </w:r>
      <w:r>
        <w:tab/>
        <w:t>0</w:t>
      </w:r>
      <w:r>
        <w:tab/>
        <w:t>AGATGCGCCGTTATACCGTTCGATGA</w:t>
      </w:r>
    </w:p>
    <w:p w14:paraId="6949B958" w14:textId="77777777" w:rsidR="00495C66" w:rsidRDefault="00495C66" w:rsidP="00495C66">
      <w:r>
        <w:t>MT946551.1</w:t>
      </w:r>
      <w:r>
        <w:tab/>
        <w:t>144329</w:t>
      </w:r>
      <w:r>
        <w:tab/>
        <w:t>144331</w:t>
      </w:r>
      <w:r>
        <w:tab/>
        <w:t>2</w:t>
      </w:r>
      <w:r>
        <w:tab/>
        <w:t>170</w:t>
      </w:r>
      <w:r>
        <w:tab/>
        <w:t>0</w:t>
      </w:r>
      <w:r>
        <w:tab/>
        <w:t>0</w:t>
      </w:r>
      <w:r>
        <w:tab/>
        <w:t>ATGAACGCGATGT</w:t>
      </w:r>
    </w:p>
    <w:p w14:paraId="4C5860D3" w14:textId="77777777" w:rsidR="00495C66" w:rsidRDefault="00495C66" w:rsidP="00495C66">
      <w:r>
        <w:t>MT946551.1</w:t>
      </w:r>
      <w:r>
        <w:tab/>
        <w:t>144346</w:t>
      </w:r>
      <w:r>
        <w:tab/>
        <w:t>144355</w:t>
      </w:r>
      <w:r>
        <w:tab/>
        <w:t>2</w:t>
      </w:r>
      <w:r>
        <w:tab/>
        <w:t>194</w:t>
      </w:r>
      <w:r>
        <w:tab/>
        <w:t>0</w:t>
      </w:r>
      <w:r>
        <w:tab/>
        <w:t>0</w:t>
      </w:r>
      <w:r>
        <w:tab/>
        <w:t>GTAAGCGTTGGCACCGGAAT</w:t>
      </w:r>
    </w:p>
    <w:p w14:paraId="75876227" w14:textId="77777777" w:rsidR="00495C66" w:rsidRDefault="00495C66" w:rsidP="00495C66">
      <w:r>
        <w:t>MT946551.1</w:t>
      </w:r>
      <w:r>
        <w:tab/>
        <w:t>144472</w:t>
      </w:r>
      <w:r>
        <w:tab/>
        <w:t>144484</w:t>
      </w:r>
      <w:r>
        <w:tab/>
        <w:t>3</w:t>
      </w:r>
      <w:r>
        <w:tab/>
        <w:t>321</w:t>
      </w:r>
      <w:r>
        <w:tab/>
        <w:t>0</w:t>
      </w:r>
      <w:r>
        <w:tab/>
        <w:t>0</w:t>
      </w:r>
      <w:r>
        <w:tab/>
        <w:t>AGAAGCGCTTTTAACGACGATGG</w:t>
      </w:r>
    </w:p>
    <w:p w14:paraId="65CD7AC3" w14:textId="77777777" w:rsidR="00495C66" w:rsidRDefault="00495C66" w:rsidP="00495C66">
      <w:r>
        <w:t>MT946551.1</w:t>
      </w:r>
      <w:r>
        <w:tab/>
        <w:t>144555</w:t>
      </w:r>
      <w:r>
        <w:tab/>
        <w:t>144559</w:t>
      </w:r>
      <w:r>
        <w:tab/>
        <w:t>2</w:t>
      </w:r>
      <w:r>
        <w:tab/>
        <w:t>212</w:t>
      </w:r>
      <w:r>
        <w:tab/>
        <w:t>0</w:t>
      </w:r>
      <w:r>
        <w:tab/>
        <w:t>0</w:t>
      </w:r>
      <w:r>
        <w:tab/>
        <w:t>TGGCACGATCGCTGG</w:t>
      </w:r>
    </w:p>
    <w:p w14:paraId="16EB69C7" w14:textId="77777777" w:rsidR="00495C66" w:rsidRDefault="00495C66" w:rsidP="00495C66">
      <w:r>
        <w:t>MT946551.1</w:t>
      </w:r>
      <w:r>
        <w:tab/>
        <w:t>144940</w:t>
      </w:r>
      <w:r>
        <w:tab/>
        <w:t>144940</w:t>
      </w:r>
      <w:r>
        <w:tab/>
        <w:t>1</w:t>
      </w:r>
      <w:r>
        <w:tab/>
        <w:t>90</w:t>
      </w:r>
      <w:r>
        <w:tab/>
        <w:t>0</w:t>
      </w:r>
      <w:r>
        <w:tab/>
        <w:t>0</w:t>
      </w:r>
      <w:r>
        <w:tab/>
        <w:t>TCACACGTGTA</w:t>
      </w:r>
    </w:p>
    <w:p w14:paraId="6045B016" w14:textId="77777777" w:rsidR="00495C66" w:rsidRDefault="00495C66" w:rsidP="00495C66">
      <w:r>
        <w:t>MT946551.1</w:t>
      </w:r>
      <w:r>
        <w:tab/>
        <w:t>145433</w:t>
      </w:r>
      <w:r>
        <w:tab/>
        <w:t>145442</w:t>
      </w:r>
      <w:r>
        <w:tab/>
        <w:t>2</w:t>
      </w:r>
      <w:r>
        <w:tab/>
        <w:t>168</w:t>
      </w:r>
      <w:r>
        <w:tab/>
        <w:t>0</w:t>
      </w:r>
      <w:r>
        <w:tab/>
        <w:t>0</w:t>
      </w:r>
      <w:r>
        <w:tab/>
        <w:t>ACATACGACATATCCGCATT</w:t>
      </w:r>
    </w:p>
    <w:p w14:paraId="6C81300E" w14:textId="77777777" w:rsidR="00495C66" w:rsidRDefault="00495C66" w:rsidP="00495C66">
      <w:r>
        <w:t>MT946551.1</w:t>
      </w:r>
      <w:r>
        <w:tab/>
        <w:t>145493</w:t>
      </w:r>
      <w:r>
        <w:tab/>
        <w:t>145493</w:t>
      </w:r>
      <w:r>
        <w:tab/>
        <w:t>1</w:t>
      </w:r>
      <w:r>
        <w:tab/>
        <w:t>112</w:t>
      </w:r>
      <w:r>
        <w:tab/>
        <w:t>0</w:t>
      </w:r>
      <w:r>
        <w:tab/>
        <w:t>0</w:t>
      </w:r>
      <w:r>
        <w:tab/>
        <w:t>CAAGGCGATTA</w:t>
      </w:r>
    </w:p>
    <w:p w14:paraId="331D70CA" w14:textId="77777777" w:rsidR="00495C66" w:rsidRDefault="00495C66" w:rsidP="00495C66">
      <w:r>
        <w:lastRenderedPageBreak/>
        <w:t>MT946551.1</w:t>
      </w:r>
      <w:r>
        <w:tab/>
        <w:t>145519</w:t>
      </w:r>
      <w:r>
        <w:tab/>
        <w:t>145528</w:t>
      </w:r>
      <w:r>
        <w:tab/>
        <w:t>2</w:t>
      </w:r>
      <w:r>
        <w:tab/>
        <w:t>218</w:t>
      </w:r>
      <w:r>
        <w:tab/>
        <w:t>0</w:t>
      </w:r>
      <w:r>
        <w:tab/>
        <w:t>0</w:t>
      </w:r>
      <w:r>
        <w:tab/>
        <w:t>TTGTACGGGACCACCGACTG</w:t>
      </w:r>
    </w:p>
    <w:p w14:paraId="0B7CB7D9" w14:textId="77777777" w:rsidR="00495C66" w:rsidRDefault="00495C66" w:rsidP="00495C66">
      <w:r>
        <w:t>MT946551.1</w:t>
      </w:r>
      <w:r>
        <w:tab/>
        <w:t>145685</w:t>
      </w:r>
      <w:r>
        <w:tab/>
        <w:t>145702</w:t>
      </w:r>
      <w:r>
        <w:tab/>
        <w:t>3</w:t>
      </w:r>
      <w:r>
        <w:tab/>
        <w:t>327</w:t>
      </w:r>
      <w:r>
        <w:tab/>
        <w:t>0</w:t>
      </w:r>
      <w:r>
        <w:tab/>
        <w:t>0</w:t>
      </w:r>
      <w:r>
        <w:tab/>
        <w:t>GATATCGATGACTACGATTGCACGTCTA</w:t>
      </w:r>
    </w:p>
    <w:p w14:paraId="4AA5B7BA" w14:textId="77777777" w:rsidR="00495C66" w:rsidRDefault="00495C66" w:rsidP="00495C66">
      <w:r>
        <w:t>MT946551.1</w:t>
      </w:r>
      <w:r>
        <w:tab/>
        <w:t>145844</w:t>
      </w:r>
      <w:r>
        <w:tab/>
        <w:t>145844</w:t>
      </w:r>
      <w:r>
        <w:tab/>
        <w:t>1</w:t>
      </w:r>
      <w:r>
        <w:tab/>
        <w:t>96</w:t>
      </w:r>
      <w:r>
        <w:tab/>
        <w:t>0</w:t>
      </w:r>
      <w:r>
        <w:tab/>
        <w:t>0</w:t>
      </w:r>
      <w:r>
        <w:tab/>
        <w:t>ACATGCGCAAT</w:t>
      </w:r>
    </w:p>
    <w:p w14:paraId="528647BD" w14:textId="77777777" w:rsidR="00495C66" w:rsidRDefault="00495C66" w:rsidP="00495C66">
      <w:r>
        <w:t>MT946551.1</w:t>
      </w:r>
      <w:r>
        <w:tab/>
        <w:t>146310</w:t>
      </w:r>
      <w:r>
        <w:tab/>
        <w:t>146319</w:t>
      </w:r>
      <w:r>
        <w:tab/>
        <w:t>2</w:t>
      </w:r>
      <w:r>
        <w:tab/>
        <w:t>184</w:t>
      </w:r>
      <w:r>
        <w:tab/>
        <w:t>0</w:t>
      </w:r>
      <w:r>
        <w:tab/>
        <w:t>0</w:t>
      </w:r>
      <w:r>
        <w:tab/>
        <w:t>GTGTCCGCTGTTTCCGTTAA</w:t>
      </w:r>
    </w:p>
    <w:p w14:paraId="047B1074" w14:textId="77777777" w:rsidR="00495C66" w:rsidRDefault="00495C66" w:rsidP="00495C66">
      <w:r>
        <w:t>MT946551.1</w:t>
      </w:r>
      <w:r>
        <w:tab/>
        <w:t>146337</w:t>
      </w:r>
      <w:r>
        <w:tab/>
        <w:t>146346</w:t>
      </w:r>
      <w:r>
        <w:tab/>
        <w:t>2</w:t>
      </w:r>
      <w:r>
        <w:tab/>
        <w:t>150</w:t>
      </w:r>
      <w:r>
        <w:tab/>
        <w:t>0</w:t>
      </w:r>
      <w:r>
        <w:tab/>
        <w:t>0</w:t>
      </w:r>
      <w:r>
        <w:tab/>
        <w:t>ATTTTCGTAACTGGCGGATT</w:t>
      </w:r>
    </w:p>
    <w:p w14:paraId="0032F01C" w14:textId="77777777" w:rsidR="00495C66" w:rsidRDefault="00495C66" w:rsidP="00495C66">
      <w:r>
        <w:t>MT946551.1</w:t>
      </w:r>
      <w:r>
        <w:tab/>
        <w:t>146375</w:t>
      </w:r>
      <w:r>
        <w:tab/>
        <w:t>146379</w:t>
      </w:r>
      <w:r>
        <w:tab/>
        <w:t>2</w:t>
      </w:r>
      <w:r>
        <w:tab/>
        <w:t>180</w:t>
      </w:r>
      <w:r>
        <w:tab/>
        <w:t>0</w:t>
      </w:r>
      <w:r>
        <w:tab/>
        <w:t>0</w:t>
      </w:r>
      <w:r>
        <w:tab/>
        <w:t>TAGCACGATCGTGGT</w:t>
      </w:r>
    </w:p>
    <w:p w14:paraId="3D321DF7" w14:textId="77777777" w:rsidR="00495C66" w:rsidRDefault="00495C66" w:rsidP="00495C66">
      <w:r>
        <w:t>MT946551.1</w:t>
      </w:r>
      <w:r>
        <w:tab/>
        <w:t>146463</w:t>
      </w:r>
      <w:r>
        <w:tab/>
        <w:t>146474</w:t>
      </w:r>
      <w:r>
        <w:tab/>
        <w:t>3</w:t>
      </w:r>
      <w:r>
        <w:tab/>
        <w:t>279</w:t>
      </w:r>
      <w:r>
        <w:tab/>
        <w:t>0</w:t>
      </w:r>
      <w:r>
        <w:tab/>
        <w:t>0</w:t>
      </w:r>
      <w:r>
        <w:tab/>
        <w:t>TATCACGGCATCGACTCGACAT</w:t>
      </w:r>
    </w:p>
    <w:p w14:paraId="46B4649F" w14:textId="77777777" w:rsidR="00495C66" w:rsidRDefault="00495C66" w:rsidP="00495C66">
      <w:r>
        <w:t>MT946551.1</w:t>
      </w:r>
      <w:r>
        <w:tab/>
        <w:t>146511</w:t>
      </w:r>
      <w:r>
        <w:tab/>
        <w:t>146517</w:t>
      </w:r>
      <w:r>
        <w:tab/>
        <w:t>2</w:t>
      </w:r>
      <w:r>
        <w:tab/>
        <w:t>178</w:t>
      </w:r>
      <w:r>
        <w:tab/>
        <w:t>0</w:t>
      </w:r>
      <w:r>
        <w:tab/>
        <w:t>0</w:t>
      </w:r>
      <w:r>
        <w:tab/>
        <w:t>CTATCCGTTACCGAACA</w:t>
      </w:r>
    </w:p>
    <w:p w14:paraId="11851276" w14:textId="77777777" w:rsidR="00495C66" w:rsidRDefault="00495C66" w:rsidP="00495C66">
      <w:r>
        <w:t>MT946551.1</w:t>
      </w:r>
      <w:r>
        <w:tab/>
        <w:t>146700</w:t>
      </w:r>
      <w:r>
        <w:tab/>
        <w:t>146700</w:t>
      </w:r>
      <w:r>
        <w:tab/>
        <w:t>1</w:t>
      </w:r>
      <w:r>
        <w:tab/>
        <w:t>66</w:t>
      </w:r>
      <w:r>
        <w:tab/>
        <w:t>0</w:t>
      </w:r>
      <w:r>
        <w:tab/>
        <w:t>0</w:t>
      </w:r>
      <w:r>
        <w:tab/>
        <w:t>CTCCCCGCTAT</w:t>
      </w:r>
    </w:p>
    <w:p w14:paraId="39220585" w14:textId="77777777" w:rsidR="00495C66" w:rsidRDefault="00495C66" w:rsidP="00495C66">
      <w:r>
        <w:t>MT946551.1</w:t>
      </w:r>
      <w:r>
        <w:tab/>
        <w:t>147446</w:t>
      </w:r>
      <w:r>
        <w:tab/>
        <w:t>147455</w:t>
      </w:r>
      <w:r>
        <w:tab/>
        <w:t>2</w:t>
      </w:r>
      <w:r>
        <w:tab/>
        <w:t>190</w:t>
      </w:r>
      <w:r>
        <w:tab/>
        <w:t>0</w:t>
      </w:r>
      <w:r>
        <w:tab/>
        <w:t>0</w:t>
      </w:r>
      <w:r>
        <w:tab/>
        <w:t>GTCTTCGAAGCATGCGTCAC</w:t>
      </w:r>
    </w:p>
    <w:p w14:paraId="693A922F" w14:textId="77777777" w:rsidR="00495C66" w:rsidRDefault="00495C66" w:rsidP="00495C66">
      <w:r>
        <w:t>MT946551.1</w:t>
      </w:r>
      <w:r>
        <w:tab/>
        <w:t>147472</w:t>
      </w:r>
      <w:r>
        <w:tab/>
        <w:t>147472</w:t>
      </w:r>
      <w:r>
        <w:tab/>
        <w:t>1</w:t>
      </w:r>
      <w:r>
        <w:tab/>
        <w:t>70</w:t>
      </w:r>
      <w:r>
        <w:tab/>
        <w:t>0</w:t>
      </w:r>
      <w:r>
        <w:tab/>
        <w:t>0</w:t>
      </w:r>
      <w:r>
        <w:tab/>
        <w:t>AAACACGTTAG</w:t>
      </w:r>
    </w:p>
    <w:p w14:paraId="0707113C" w14:textId="77777777" w:rsidR="00495C66" w:rsidRDefault="00495C66" w:rsidP="00495C66">
      <w:r>
        <w:t>MT946551.1</w:t>
      </w:r>
      <w:r>
        <w:tab/>
        <w:t>147734</w:t>
      </w:r>
      <w:r>
        <w:tab/>
        <w:t>147734</w:t>
      </w:r>
      <w:r>
        <w:tab/>
        <w:t>1</w:t>
      </w:r>
      <w:r>
        <w:tab/>
        <w:t>91</w:t>
      </w:r>
      <w:r>
        <w:tab/>
        <w:t>0</w:t>
      </w:r>
      <w:r>
        <w:tab/>
        <w:t>0</w:t>
      </w:r>
      <w:r>
        <w:tab/>
        <w:t>TGGTTCGGTGG</w:t>
      </w:r>
    </w:p>
    <w:p w14:paraId="352CDD73" w14:textId="77777777" w:rsidR="00495C66" w:rsidRDefault="00495C66" w:rsidP="00495C66">
      <w:r>
        <w:t>MT946551.1</w:t>
      </w:r>
      <w:r>
        <w:tab/>
        <w:t>147924</w:t>
      </w:r>
      <w:r>
        <w:tab/>
        <w:t>147924</w:t>
      </w:r>
      <w:r>
        <w:tab/>
        <w:t>1</w:t>
      </w:r>
      <w:r>
        <w:tab/>
        <w:t>96</w:t>
      </w:r>
      <w:r>
        <w:tab/>
        <w:t>0</w:t>
      </w:r>
      <w:r>
        <w:tab/>
        <w:t>0</w:t>
      </w:r>
      <w:r>
        <w:tab/>
        <w:t>GACTACGTAGA</w:t>
      </w:r>
    </w:p>
    <w:p w14:paraId="15385687" w14:textId="77777777" w:rsidR="00495C66" w:rsidRDefault="00495C66" w:rsidP="00495C66">
      <w:r>
        <w:t>MT946551.1</w:t>
      </w:r>
      <w:r>
        <w:tab/>
        <w:t>147981</w:t>
      </w:r>
      <w:r>
        <w:tab/>
        <w:t>147981</w:t>
      </w:r>
      <w:r>
        <w:tab/>
        <w:t>1</w:t>
      </w:r>
      <w:r>
        <w:tab/>
        <w:t>53</w:t>
      </w:r>
      <w:r>
        <w:tab/>
        <w:t>0</w:t>
      </w:r>
      <w:r>
        <w:tab/>
        <w:t>0</w:t>
      </w:r>
      <w:r>
        <w:tab/>
        <w:t>TGTTACGGATA</w:t>
      </w:r>
    </w:p>
    <w:p w14:paraId="2D5C330A" w14:textId="77777777" w:rsidR="00495C66" w:rsidRDefault="00495C66" w:rsidP="00495C66">
      <w:r>
        <w:t>MT946551.1</w:t>
      </w:r>
      <w:r>
        <w:tab/>
        <w:t>148015</w:t>
      </w:r>
      <w:r>
        <w:tab/>
        <w:t>148034</w:t>
      </w:r>
      <w:r>
        <w:tab/>
        <w:t>4</w:t>
      </w:r>
      <w:r>
        <w:tab/>
        <w:t>312</w:t>
      </w:r>
      <w:r>
        <w:tab/>
        <w:t>0</w:t>
      </w:r>
      <w:r>
        <w:tab/>
        <w:t>0</w:t>
      </w:r>
      <w:r>
        <w:tab/>
        <w:t>TCTATCGCGCTACACGACCAATATCGATTA</w:t>
      </w:r>
    </w:p>
    <w:p w14:paraId="451ED0BD" w14:textId="77777777" w:rsidR="00495C66" w:rsidRDefault="00495C66" w:rsidP="00495C66">
      <w:r>
        <w:t>MT946551.1</w:t>
      </w:r>
      <w:r>
        <w:tab/>
        <w:t>148435</w:t>
      </w:r>
      <w:r>
        <w:tab/>
        <w:t>148442</w:t>
      </w:r>
      <w:r>
        <w:tab/>
        <w:t>2</w:t>
      </w:r>
      <w:r>
        <w:tab/>
        <w:t>184</w:t>
      </w:r>
      <w:r>
        <w:tab/>
        <w:t>0</w:t>
      </w:r>
      <w:r>
        <w:tab/>
        <w:t>0</w:t>
      </w:r>
      <w:r>
        <w:tab/>
        <w:t>GTTGACGCCATTCGAAAA</w:t>
      </w:r>
    </w:p>
    <w:p w14:paraId="4A3AAEC9" w14:textId="77777777" w:rsidR="00495C66" w:rsidRDefault="00495C66" w:rsidP="00495C66">
      <w:r>
        <w:t>MT946551.1</w:t>
      </w:r>
      <w:r>
        <w:tab/>
        <w:t>148520</w:t>
      </w:r>
      <w:r>
        <w:tab/>
        <w:t>148523</w:t>
      </w:r>
      <w:r>
        <w:tab/>
        <w:t>2</w:t>
      </w:r>
      <w:r>
        <w:tab/>
        <w:t>182</w:t>
      </w:r>
      <w:r>
        <w:tab/>
        <w:t>0</w:t>
      </w:r>
      <w:r>
        <w:tab/>
        <w:t>0</w:t>
      </w:r>
      <w:r>
        <w:tab/>
        <w:t>ATGTACGGCGAGCT</w:t>
      </w:r>
    </w:p>
    <w:p w14:paraId="485043D7" w14:textId="77777777" w:rsidR="00495C66" w:rsidRDefault="00495C66" w:rsidP="00495C66">
      <w:r>
        <w:t>MT946551.1</w:t>
      </w:r>
      <w:r>
        <w:tab/>
        <w:t>148559</w:t>
      </w:r>
      <w:r>
        <w:tab/>
        <w:t>148559</w:t>
      </w:r>
      <w:r>
        <w:tab/>
        <w:t>1</w:t>
      </w:r>
      <w:r>
        <w:tab/>
        <w:t>70</w:t>
      </w:r>
      <w:r>
        <w:tab/>
        <w:t>0</w:t>
      </w:r>
      <w:r>
        <w:tab/>
        <w:t>0</w:t>
      </w:r>
      <w:r>
        <w:tab/>
        <w:t>TCATTCGGTAA</w:t>
      </w:r>
    </w:p>
    <w:p w14:paraId="4A475B62" w14:textId="77777777" w:rsidR="00495C66" w:rsidRDefault="00495C66" w:rsidP="00495C66">
      <w:r>
        <w:t>MT946551.1</w:t>
      </w:r>
      <w:r>
        <w:tab/>
        <w:t>148705</w:t>
      </w:r>
      <w:r>
        <w:tab/>
        <w:t>148712</w:t>
      </w:r>
      <w:r>
        <w:tab/>
        <w:t>2</w:t>
      </w:r>
      <w:r>
        <w:tab/>
        <w:t>164</w:t>
      </w:r>
      <w:r>
        <w:tab/>
        <w:t>0</w:t>
      </w:r>
      <w:r>
        <w:tab/>
        <w:t>0</w:t>
      </w:r>
      <w:r>
        <w:tab/>
        <w:t>AGCTACGTTTATCGATGT</w:t>
      </w:r>
    </w:p>
    <w:p w14:paraId="2E8994FF" w14:textId="77777777" w:rsidR="00495C66" w:rsidRDefault="00495C66" w:rsidP="00495C66">
      <w:r>
        <w:t>MT946551.1</w:t>
      </w:r>
      <w:r>
        <w:tab/>
        <w:t>149096</w:t>
      </w:r>
      <w:r>
        <w:tab/>
        <w:t>149096</w:t>
      </w:r>
      <w:r>
        <w:tab/>
        <w:t>1</w:t>
      </w:r>
      <w:r>
        <w:tab/>
        <w:t>79</w:t>
      </w:r>
      <w:r>
        <w:tab/>
        <w:t>0</w:t>
      </w:r>
      <w:r>
        <w:tab/>
        <w:t>0</w:t>
      </w:r>
      <w:r>
        <w:tab/>
        <w:t>CAGGTCGTTAT</w:t>
      </w:r>
    </w:p>
    <w:p w14:paraId="6F25BEAB" w14:textId="77777777" w:rsidR="00495C66" w:rsidRDefault="00495C66" w:rsidP="00495C66">
      <w:r>
        <w:lastRenderedPageBreak/>
        <w:t>MT946551.1</w:t>
      </w:r>
      <w:r>
        <w:tab/>
        <w:t>149128</w:t>
      </w:r>
      <w:r>
        <w:tab/>
        <w:t>149128</w:t>
      </w:r>
      <w:r>
        <w:tab/>
        <w:t>1</w:t>
      </w:r>
      <w:r>
        <w:tab/>
        <w:t>59</w:t>
      </w:r>
      <w:r>
        <w:tab/>
        <w:t>0</w:t>
      </w:r>
      <w:r>
        <w:tab/>
        <w:t>0</w:t>
      </w:r>
      <w:r>
        <w:tab/>
        <w:t>GATGACGGCCA</w:t>
      </w:r>
    </w:p>
    <w:p w14:paraId="1610A3A1" w14:textId="77777777" w:rsidR="00495C66" w:rsidRDefault="00495C66" w:rsidP="00495C66">
      <w:r>
        <w:t>MT946551.1</w:t>
      </w:r>
      <w:r>
        <w:tab/>
        <w:t>149147</w:t>
      </w:r>
      <w:r>
        <w:tab/>
        <w:t>149147</w:t>
      </w:r>
      <w:r>
        <w:tab/>
        <w:t>1</w:t>
      </w:r>
      <w:r>
        <w:tab/>
        <w:t>70</w:t>
      </w:r>
      <w:r>
        <w:tab/>
        <w:t>0</w:t>
      </w:r>
      <w:r>
        <w:tab/>
        <w:t>0</w:t>
      </w:r>
      <w:r>
        <w:tab/>
        <w:t>ACCCACGTCTT</w:t>
      </w:r>
    </w:p>
    <w:p w14:paraId="1762148F" w14:textId="77777777" w:rsidR="00495C66" w:rsidRDefault="00495C66" w:rsidP="00495C66">
      <w:r>
        <w:t>MT946551.1</w:t>
      </w:r>
      <w:r>
        <w:tab/>
        <w:t>149247</w:t>
      </w:r>
      <w:r>
        <w:tab/>
        <w:t>149247</w:t>
      </w:r>
      <w:r>
        <w:tab/>
        <w:t>1</w:t>
      </w:r>
      <w:r>
        <w:tab/>
        <w:t>88</w:t>
      </w:r>
      <w:r>
        <w:tab/>
        <w:t>0</w:t>
      </w:r>
      <w:r>
        <w:tab/>
        <w:t>0</w:t>
      </w:r>
      <w:r>
        <w:tab/>
        <w:t>CATACCGCAAC</w:t>
      </w:r>
    </w:p>
    <w:p w14:paraId="28BB66DA" w14:textId="77777777" w:rsidR="00495C66" w:rsidRDefault="00495C66" w:rsidP="00495C66">
      <w:r>
        <w:t>MT946551.1</w:t>
      </w:r>
      <w:r>
        <w:tab/>
        <w:t>149305</w:t>
      </w:r>
      <w:r>
        <w:tab/>
        <w:t>149305</w:t>
      </w:r>
      <w:r>
        <w:tab/>
        <w:t>1</w:t>
      </w:r>
      <w:r>
        <w:tab/>
        <w:t>58</w:t>
      </w:r>
      <w:r>
        <w:tab/>
        <w:t>0</w:t>
      </w:r>
      <w:r>
        <w:tab/>
        <w:t>0</w:t>
      </w:r>
      <w:r>
        <w:tab/>
        <w:t>TGATGCGGAAT</w:t>
      </w:r>
    </w:p>
    <w:p w14:paraId="386575D0" w14:textId="77777777" w:rsidR="00495C66" w:rsidRDefault="00495C66" w:rsidP="00495C66">
      <w:r>
        <w:t>MT946551.1</w:t>
      </w:r>
      <w:r>
        <w:tab/>
        <w:t>149321</w:t>
      </w:r>
      <w:r>
        <w:tab/>
        <w:t>149330</w:t>
      </w:r>
      <w:r>
        <w:tab/>
        <w:t>3</w:t>
      </w:r>
      <w:r>
        <w:tab/>
        <w:t>252</w:t>
      </w:r>
      <w:r>
        <w:tab/>
        <w:t>0</w:t>
      </w:r>
      <w:r>
        <w:tab/>
        <w:t>0</w:t>
      </w:r>
      <w:r>
        <w:tab/>
        <w:t>TTCATCGACATTCGCGAGCT</w:t>
      </w:r>
    </w:p>
    <w:p w14:paraId="27658461" w14:textId="77777777" w:rsidR="00495C66" w:rsidRDefault="00495C66" w:rsidP="00495C66">
      <w:r>
        <w:t>MT946551.1</w:t>
      </w:r>
      <w:r>
        <w:tab/>
        <w:t>149385</w:t>
      </w:r>
      <w:r>
        <w:tab/>
        <w:t>149385</w:t>
      </w:r>
      <w:r>
        <w:tab/>
        <w:t>1</w:t>
      </w:r>
      <w:r>
        <w:tab/>
        <w:t>64</w:t>
      </w:r>
      <w:r>
        <w:tab/>
        <w:t>0</w:t>
      </w:r>
      <w:r>
        <w:tab/>
        <w:t>0</w:t>
      </w:r>
      <w:r>
        <w:tab/>
        <w:t>TCATCCGTTGT</w:t>
      </w:r>
    </w:p>
    <w:p w14:paraId="7C945294" w14:textId="77777777" w:rsidR="00495C66" w:rsidRDefault="00495C66" w:rsidP="00495C66">
      <w:r>
        <w:t>MT946551.1</w:t>
      </w:r>
      <w:r>
        <w:tab/>
        <w:t>149486</w:t>
      </w:r>
      <w:r>
        <w:tab/>
        <w:t>149486</w:t>
      </w:r>
      <w:r>
        <w:tab/>
        <w:t>1</w:t>
      </w:r>
      <w:r>
        <w:tab/>
        <w:t>95</w:t>
      </w:r>
      <w:r>
        <w:tab/>
        <w:t>0</w:t>
      </w:r>
      <w:r>
        <w:tab/>
        <w:t>0</w:t>
      </w:r>
      <w:r>
        <w:tab/>
        <w:t>CTGAACGCATT</w:t>
      </w:r>
    </w:p>
    <w:p w14:paraId="6130F3B2" w14:textId="77777777" w:rsidR="00495C66" w:rsidRDefault="00495C66" w:rsidP="00495C66">
      <w:r>
        <w:t>MT946551.1</w:t>
      </w:r>
      <w:r>
        <w:tab/>
        <w:t>149704</w:t>
      </w:r>
      <w:r>
        <w:tab/>
        <w:t>149706</w:t>
      </w:r>
      <w:r>
        <w:tab/>
        <w:t>2</w:t>
      </w:r>
      <w:r>
        <w:tab/>
        <w:t>142</w:t>
      </w:r>
      <w:r>
        <w:tab/>
        <w:t>0</w:t>
      </w:r>
      <w:r>
        <w:tab/>
        <w:t>0</w:t>
      </w:r>
      <w:r>
        <w:tab/>
        <w:t>TTTAACGCGCCTG</w:t>
      </w:r>
    </w:p>
    <w:p w14:paraId="2E01DE4A" w14:textId="77777777" w:rsidR="00495C66" w:rsidRDefault="00495C66" w:rsidP="00495C66">
      <w:r>
        <w:t>MT946551.1</w:t>
      </w:r>
      <w:r>
        <w:tab/>
        <w:t>149840</w:t>
      </w:r>
      <w:r>
        <w:tab/>
        <w:t>149847</w:t>
      </w:r>
      <w:r>
        <w:tab/>
        <w:t>2</w:t>
      </w:r>
      <w:r>
        <w:tab/>
        <w:t>140</w:t>
      </w:r>
      <w:r>
        <w:tab/>
        <w:t>0</w:t>
      </w:r>
      <w:r>
        <w:tab/>
        <w:t>0</w:t>
      </w:r>
      <w:r>
        <w:tab/>
        <w:t>AAAAACGAGGAGCGGATA</w:t>
      </w:r>
    </w:p>
    <w:p w14:paraId="18B98292" w14:textId="77777777" w:rsidR="00495C66" w:rsidRDefault="00495C66" w:rsidP="00495C66">
      <w:r>
        <w:t>MT946551.1</w:t>
      </w:r>
      <w:r>
        <w:tab/>
        <w:t>149943</w:t>
      </w:r>
      <w:r>
        <w:tab/>
        <w:t>149947</w:t>
      </w:r>
      <w:r>
        <w:tab/>
        <w:t>2</w:t>
      </w:r>
      <w:r>
        <w:tab/>
        <w:t>166</w:t>
      </w:r>
      <w:r>
        <w:tab/>
        <w:t>0</w:t>
      </w:r>
      <w:r>
        <w:tab/>
        <w:t>0</w:t>
      </w:r>
      <w:r>
        <w:tab/>
        <w:t>TACCACGAACGAAAC</w:t>
      </w:r>
    </w:p>
    <w:p w14:paraId="1FD2CBAB" w14:textId="77777777" w:rsidR="00495C66" w:rsidRDefault="00495C66" w:rsidP="00495C66">
      <w:r>
        <w:t>MT946551.1</w:t>
      </w:r>
      <w:r>
        <w:tab/>
        <w:t>150097</w:t>
      </w:r>
      <w:r>
        <w:tab/>
        <w:t>150103</w:t>
      </w:r>
      <w:r>
        <w:tab/>
        <w:t>2</w:t>
      </w:r>
      <w:r>
        <w:tab/>
        <w:t>152</w:t>
      </w:r>
      <w:r>
        <w:tab/>
        <w:t>0</w:t>
      </w:r>
      <w:r>
        <w:tab/>
        <w:t>0</w:t>
      </w:r>
      <w:r>
        <w:tab/>
        <w:t>AGTAACGTAAACGCAGA</w:t>
      </w:r>
    </w:p>
    <w:p w14:paraId="74DC3489" w14:textId="77777777" w:rsidR="00495C66" w:rsidRDefault="00495C66" w:rsidP="00495C66">
      <w:r>
        <w:t>MT946551.1</w:t>
      </w:r>
      <w:r>
        <w:tab/>
        <w:t>150121</w:t>
      </w:r>
      <w:r>
        <w:tab/>
        <w:t>150131</w:t>
      </w:r>
      <w:r>
        <w:tab/>
        <w:t>3</w:t>
      </w:r>
      <w:r>
        <w:tab/>
        <w:t>273</w:t>
      </w:r>
      <w:r>
        <w:tab/>
        <w:t>0</w:t>
      </w:r>
      <w:r>
        <w:tab/>
        <w:t>0</w:t>
      </w:r>
      <w:r>
        <w:tab/>
        <w:t>TGGAGCGGGCATCGACGCCTT</w:t>
      </w:r>
    </w:p>
    <w:p w14:paraId="3ED86EAB" w14:textId="77777777" w:rsidR="00495C66" w:rsidRDefault="00495C66" w:rsidP="00495C66">
      <w:r>
        <w:t>MT946551.1</w:t>
      </w:r>
      <w:r>
        <w:tab/>
        <w:t>150448</w:t>
      </w:r>
      <w:r>
        <w:tab/>
        <w:t>150454</w:t>
      </w:r>
      <w:r>
        <w:tab/>
        <w:t>2</w:t>
      </w:r>
      <w:r>
        <w:tab/>
        <w:t>118</w:t>
      </w:r>
      <w:r>
        <w:tab/>
        <w:t>0</w:t>
      </w:r>
      <w:r>
        <w:tab/>
        <w:t>0</w:t>
      </w:r>
      <w:r>
        <w:tab/>
        <w:t>GGGGACGGAGACGGTAG</w:t>
      </w:r>
    </w:p>
    <w:p w14:paraId="101A7C8D" w14:textId="77777777" w:rsidR="00495C66" w:rsidRDefault="00495C66" w:rsidP="00495C66">
      <w:r>
        <w:t>MT946551.1</w:t>
      </w:r>
      <w:r>
        <w:tab/>
        <w:t>150555</w:t>
      </w:r>
      <w:r>
        <w:tab/>
        <w:t>150570</w:t>
      </w:r>
      <w:r>
        <w:tab/>
        <w:t>3</w:t>
      </w:r>
      <w:r>
        <w:tab/>
        <w:t>249</w:t>
      </w:r>
      <w:r>
        <w:tab/>
        <w:t>0</w:t>
      </w:r>
      <w:r>
        <w:tab/>
        <w:t>0</w:t>
      </w:r>
      <w:r>
        <w:tab/>
        <w:t>TACAACGTTTACGTGTATGGCGTTTA</w:t>
      </w:r>
    </w:p>
    <w:p w14:paraId="6328EC4F" w14:textId="77777777" w:rsidR="00495C66" w:rsidRDefault="00495C66" w:rsidP="00495C66">
      <w:r>
        <w:t>MT946551.1</w:t>
      </w:r>
      <w:r>
        <w:tab/>
        <w:t>151136</w:t>
      </w:r>
      <w:r>
        <w:tab/>
        <w:t>151142</w:t>
      </w:r>
      <w:r>
        <w:tab/>
        <w:t>2</w:t>
      </w:r>
      <w:r>
        <w:tab/>
        <w:t>142</w:t>
      </w:r>
      <w:r>
        <w:tab/>
        <w:t>0</w:t>
      </w:r>
      <w:r>
        <w:tab/>
        <w:t>0</w:t>
      </w:r>
      <w:r>
        <w:tab/>
        <w:t>TTGCCCGAAAGCGGTGC</w:t>
      </w:r>
    </w:p>
    <w:p w14:paraId="33FE90A8" w14:textId="77777777" w:rsidR="00495C66" w:rsidRDefault="00495C66" w:rsidP="00495C66">
      <w:r>
        <w:t>MT946551.1</w:t>
      </w:r>
      <w:r>
        <w:tab/>
        <w:t>151157</w:t>
      </w:r>
      <w:r>
        <w:tab/>
        <w:t>151166</w:t>
      </w:r>
      <w:r>
        <w:tab/>
        <w:t>2</w:t>
      </w:r>
      <w:r>
        <w:tab/>
        <w:t>126</w:t>
      </w:r>
      <w:r>
        <w:tab/>
        <w:t>0</w:t>
      </w:r>
      <w:r>
        <w:tab/>
        <w:t>0</w:t>
      </w:r>
      <w:r>
        <w:tab/>
        <w:t>ATCTGCGTTATATCCGTTCT</w:t>
      </w:r>
    </w:p>
    <w:p w14:paraId="48003D78" w14:textId="77777777" w:rsidR="00495C66" w:rsidRDefault="00495C66" w:rsidP="00495C66">
      <w:r>
        <w:t>MT946551.1</w:t>
      </w:r>
      <w:r>
        <w:tab/>
        <w:t>151217</w:t>
      </w:r>
      <w:r>
        <w:tab/>
        <w:t>151223</w:t>
      </w:r>
      <w:r>
        <w:tab/>
        <w:t>2</w:t>
      </w:r>
      <w:r>
        <w:tab/>
        <w:t>132</w:t>
      </w:r>
      <w:r>
        <w:tab/>
        <w:t>0</w:t>
      </w:r>
      <w:r>
        <w:tab/>
        <w:t>0</w:t>
      </w:r>
      <w:r>
        <w:tab/>
        <w:t>TTGTTCGGCAACGTTAG</w:t>
      </w:r>
    </w:p>
    <w:p w14:paraId="4C430686" w14:textId="77777777" w:rsidR="00495C66" w:rsidRDefault="00495C66" w:rsidP="00495C66">
      <w:r>
        <w:t>MT946551.1</w:t>
      </w:r>
      <w:r>
        <w:tab/>
        <w:t>151240</w:t>
      </w:r>
      <w:r>
        <w:tab/>
        <w:t>151240</w:t>
      </w:r>
      <w:r>
        <w:tab/>
        <w:t>1</w:t>
      </w:r>
      <w:r>
        <w:tab/>
        <w:t>61</w:t>
      </w:r>
      <w:r>
        <w:tab/>
        <w:t>0</w:t>
      </w:r>
      <w:r>
        <w:tab/>
        <w:t>0</w:t>
      </w:r>
      <w:r>
        <w:tab/>
        <w:t>CTTGACGAATG</w:t>
      </w:r>
    </w:p>
    <w:p w14:paraId="425E2C07" w14:textId="77777777" w:rsidR="00495C66" w:rsidRDefault="00495C66" w:rsidP="00495C66">
      <w:r>
        <w:t>MT946551.1</w:t>
      </w:r>
      <w:r>
        <w:tab/>
        <w:t>151268</w:t>
      </w:r>
      <w:r>
        <w:tab/>
        <w:t>151270</w:t>
      </w:r>
      <w:r>
        <w:tab/>
        <w:t>2</w:t>
      </w:r>
      <w:r>
        <w:tab/>
        <w:t>118</w:t>
      </w:r>
      <w:r>
        <w:tab/>
        <w:t>0</w:t>
      </w:r>
      <w:r>
        <w:tab/>
        <w:t>0</w:t>
      </w:r>
      <w:r>
        <w:tab/>
        <w:t>TGATCCGCGCATC</w:t>
      </w:r>
    </w:p>
    <w:p w14:paraId="31CBF138" w14:textId="77777777" w:rsidR="00495C66" w:rsidRDefault="00495C66" w:rsidP="00495C66">
      <w:r>
        <w:t>MT946551.1</w:t>
      </w:r>
      <w:r>
        <w:tab/>
        <w:t>151297</w:t>
      </w:r>
      <w:r>
        <w:tab/>
        <w:t>151297</w:t>
      </w:r>
      <w:r>
        <w:tab/>
        <w:t>1</w:t>
      </w:r>
      <w:r>
        <w:tab/>
        <w:t>73</w:t>
      </w:r>
      <w:r>
        <w:tab/>
        <w:t>0</w:t>
      </w:r>
      <w:r>
        <w:tab/>
        <w:t>0</w:t>
      </w:r>
      <w:r>
        <w:tab/>
        <w:t>TTTAACGCCCT</w:t>
      </w:r>
    </w:p>
    <w:p w14:paraId="77F1C1AA" w14:textId="77777777" w:rsidR="00495C66" w:rsidRDefault="00495C66" w:rsidP="00495C66">
      <w:r>
        <w:lastRenderedPageBreak/>
        <w:t>MT946551.1</w:t>
      </w:r>
      <w:r>
        <w:tab/>
        <w:t>151511</w:t>
      </w:r>
      <w:r>
        <w:tab/>
        <w:t>151525</w:t>
      </w:r>
      <w:r>
        <w:tab/>
        <w:t>5</w:t>
      </w:r>
      <w:r>
        <w:tab/>
        <w:t>390</w:t>
      </w:r>
      <w:r>
        <w:tab/>
        <w:t>0</w:t>
      </w:r>
      <w:r>
        <w:tab/>
        <w:t>0</w:t>
      </w:r>
      <w:r>
        <w:tab/>
        <w:t>TCTAACGCGCATCGTCGTACGTTTA</w:t>
      </w:r>
    </w:p>
    <w:p w14:paraId="109F8C2C" w14:textId="77777777" w:rsidR="00495C66" w:rsidRDefault="00495C66" w:rsidP="00495C66">
      <w:r>
        <w:t>MT946551.1</w:t>
      </w:r>
      <w:r>
        <w:tab/>
        <w:t>151609</w:t>
      </w:r>
      <w:r>
        <w:tab/>
        <w:t>151609</w:t>
      </w:r>
      <w:r>
        <w:tab/>
        <w:t>1</w:t>
      </w:r>
      <w:r>
        <w:tab/>
        <w:t>64</w:t>
      </w:r>
      <w:r>
        <w:tab/>
        <w:t>0</w:t>
      </w:r>
      <w:r>
        <w:tab/>
        <w:t>0</w:t>
      </w:r>
      <w:r>
        <w:tab/>
        <w:t>ACTATCGTTAT</w:t>
      </w:r>
    </w:p>
    <w:p w14:paraId="53D13FBC" w14:textId="77777777" w:rsidR="00495C66" w:rsidRDefault="00495C66" w:rsidP="00495C66">
      <w:r>
        <w:t>MT946551.1</w:t>
      </w:r>
      <w:r>
        <w:tab/>
        <w:t>151697</w:t>
      </w:r>
      <w:r>
        <w:tab/>
        <w:t>151697</w:t>
      </w:r>
      <w:r>
        <w:tab/>
        <w:t>1</w:t>
      </w:r>
      <w:r>
        <w:tab/>
        <w:t>47</w:t>
      </w:r>
      <w:r>
        <w:tab/>
        <w:t>0</w:t>
      </w:r>
      <w:r>
        <w:tab/>
        <w:t>0</w:t>
      </w:r>
      <w:r>
        <w:tab/>
        <w:t>CAATCCGTGTT</w:t>
      </w:r>
    </w:p>
    <w:p w14:paraId="1D8701A4" w14:textId="77777777" w:rsidR="00495C66" w:rsidRDefault="00495C66" w:rsidP="00495C66">
      <w:r>
        <w:t>MT946551.1</w:t>
      </w:r>
      <w:r>
        <w:tab/>
        <w:t>151863</w:t>
      </w:r>
      <w:r>
        <w:tab/>
        <w:t>151865</w:t>
      </w:r>
      <w:r>
        <w:tab/>
        <w:t>2</w:t>
      </w:r>
      <w:r>
        <w:tab/>
        <w:t>114</w:t>
      </w:r>
      <w:r>
        <w:tab/>
        <w:t>0</w:t>
      </w:r>
      <w:r>
        <w:tab/>
        <w:t>0</w:t>
      </w:r>
      <w:r>
        <w:tab/>
        <w:t>TCAACCGCGAATC</w:t>
      </w:r>
    </w:p>
    <w:p w14:paraId="5F56AB18" w14:textId="77777777" w:rsidR="00495C66" w:rsidRDefault="00495C66" w:rsidP="00495C66">
      <w:r>
        <w:t>MT946551.1</w:t>
      </w:r>
      <w:r>
        <w:tab/>
        <w:t>152306</w:t>
      </w:r>
      <w:r>
        <w:tab/>
        <w:t>152306</w:t>
      </w:r>
      <w:r>
        <w:tab/>
        <w:t>1</w:t>
      </w:r>
      <w:r>
        <w:tab/>
        <w:t>61</w:t>
      </w:r>
      <w:r>
        <w:tab/>
        <w:t>0</w:t>
      </w:r>
      <w:r>
        <w:tab/>
        <w:t>0</w:t>
      </w:r>
      <w:r>
        <w:tab/>
        <w:t>GGAATCGATCC</w:t>
      </w:r>
    </w:p>
    <w:p w14:paraId="1AEEB29B" w14:textId="77777777" w:rsidR="00495C66" w:rsidRDefault="00495C66" w:rsidP="00495C66">
      <w:r>
        <w:t>MT946551.1</w:t>
      </w:r>
      <w:r>
        <w:tab/>
        <w:t>152363</w:t>
      </w:r>
      <w:r>
        <w:tab/>
        <w:t>152369</w:t>
      </w:r>
      <w:r>
        <w:tab/>
        <w:t>2</w:t>
      </w:r>
      <w:r>
        <w:tab/>
        <w:t>158</w:t>
      </w:r>
      <w:r>
        <w:tab/>
        <w:t>0</w:t>
      </w:r>
      <w:r>
        <w:tab/>
        <w:t>0</w:t>
      </w:r>
      <w:r>
        <w:tab/>
        <w:t>TGTCTCGCACACGTTTA</w:t>
      </w:r>
    </w:p>
    <w:p w14:paraId="52469396" w14:textId="77777777" w:rsidR="00495C66" w:rsidRDefault="00495C66" w:rsidP="00495C66">
      <w:r>
        <w:t>MT946551.1</w:t>
      </w:r>
      <w:r>
        <w:tab/>
        <w:t>152398</w:t>
      </w:r>
      <w:r>
        <w:tab/>
        <w:t>152404</w:t>
      </w:r>
      <w:r>
        <w:tab/>
        <w:t>2</w:t>
      </w:r>
      <w:r>
        <w:tab/>
        <w:t>116</w:t>
      </w:r>
      <w:r>
        <w:tab/>
        <w:t>0</w:t>
      </w:r>
      <w:r>
        <w:tab/>
        <w:t>0</w:t>
      </w:r>
      <w:r>
        <w:tab/>
        <w:t>AAAACCGATAACGATAA</w:t>
      </w:r>
    </w:p>
    <w:p w14:paraId="7898D2EE" w14:textId="77777777" w:rsidR="00495C66" w:rsidRDefault="00495C66" w:rsidP="00495C66">
      <w:r>
        <w:t>MT946551.1</w:t>
      </w:r>
      <w:r>
        <w:tab/>
        <w:t>152462</w:t>
      </w:r>
      <w:r>
        <w:tab/>
        <w:t>152464</w:t>
      </w:r>
      <w:r>
        <w:tab/>
        <w:t>2</w:t>
      </w:r>
      <w:r>
        <w:tab/>
        <w:t>118</w:t>
      </w:r>
      <w:r>
        <w:tab/>
        <w:t>0</w:t>
      </w:r>
      <w:r>
        <w:tab/>
        <w:t>0</w:t>
      </w:r>
      <w:r>
        <w:tab/>
        <w:t>CTAAACGCGTTAG</w:t>
      </w:r>
    </w:p>
    <w:p w14:paraId="19E0F4D1" w14:textId="77777777" w:rsidR="00495C66" w:rsidRDefault="00495C66" w:rsidP="00495C66">
      <w:r>
        <w:t>MT946551.1</w:t>
      </w:r>
      <w:r>
        <w:tab/>
        <w:t>152697</w:t>
      </w:r>
      <w:r>
        <w:tab/>
        <w:t>152714</w:t>
      </w:r>
      <w:r>
        <w:tab/>
        <w:t>4</w:t>
      </w:r>
      <w:r>
        <w:tab/>
        <w:t>320</w:t>
      </w:r>
      <w:r>
        <w:tab/>
        <w:t>0</w:t>
      </w:r>
      <w:r>
        <w:tab/>
        <w:t>0</w:t>
      </w:r>
      <w:r>
        <w:tab/>
        <w:t>ATGAGCGTCGTATAATCGTATTCGAGTT</w:t>
      </w:r>
    </w:p>
    <w:p w14:paraId="661CAF3E" w14:textId="77777777" w:rsidR="00495C66" w:rsidRDefault="00495C66" w:rsidP="00495C66">
      <w:r>
        <w:t>MT946551.1</w:t>
      </w:r>
      <w:r>
        <w:tab/>
        <w:t>152739</w:t>
      </w:r>
      <w:r>
        <w:tab/>
        <w:t>152752</w:t>
      </w:r>
      <w:r>
        <w:tab/>
        <w:t>3</w:t>
      </w:r>
      <w:r>
        <w:tab/>
        <w:t>186</w:t>
      </w:r>
      <w:r>
        <w:tab/>
        <w:t>0</w:t>
      </w:r>
      <w:r>
        <w:tab/>
        <w:t>0</w:t>
      </w:r>
      <w:r>
        <w:tab/>
        <w:t>CTACACGTCCGGCAGATTCGATAA</w:t>
      </w:r>
    </w:p>
    <w:p w14:paraId="757BDC00" w14:textId="77777777" w:rsidR="00495C66" w:rsidRDefault="00495C66" w:rsidP="00495C66">
      <w:r>
        <w:t>MT946551.1</w:t>
      </w:r>
      <w:r>
        <w:tab/>
        <w:t>152825</w:t>
      </w:r>
      <w:r>
        <w:tab/>
        <w:t>152825</w:t>
      </w:r>
      <w:r>
        <w:tab/>
        <w:t>1</w:t>
      </w:r>
      <w:r>
        <w:tab/>
        <w:t>77</w:t>
      </w:r>
      <w:r>
        <w:tab/>
        <w:t>0</w:t>
      </w:r>
      <w:r>
        <w:tab/>
        <w:t>0</w:t>
      </w:r>
      <w:r>
        <w:tab/>
        <w:t>TTACACGTAGC</w:t>
      </w:r>
    </w:p>
    <w:p w14:paraId="2BB3DD38" w14:textId="77777777" w:rsidR="00495C66" w:rsidRDefault="00495C66" w:rsidP="00495C66">
      <w:r>
        <w:t>MT946551.1</w:t>
      </w:r>
      <w:r>
        <w:tab/>
        <w:t>152893</w:t>
      </w:r>
      <w:r>
        <w:tab/>
        <w:t>152900</w:t>
      </w:r>
      <w:r>
        <w:tab/>
        <w:t>2</w:t>
      </w:r>
      <w:r>
        <w:tab/>
        <w:t>106</w:t>
      </w:r>
      <w:r>
        <w:tab/>
        <w:t>0</w:t>
      </w:r>
      <w:r>
        <w:tab/>
        <w:t>0</w:t>
      </w:r>
      <w:r>
        <w:tab/>
        <w:t>AAATGCGTTAACCGACAA</w:t>
      </w:r>
    </w:p>
    <w:p w14:paraId="2E3A7281" w14:textId="77777777" w:rsidR="00495C66" w:rsidRDefault="00495C66" w:rsidP="00495C66">
      <w:r>
        <w:t>MT946551.1</w:t>
      </w:r>
      <w:r>
        <w:tab/>
        <w:t>153119</w:t>
      </w:r>
      <w:r>
        <w:tab/>
        <w:t>153129</w:t>
      </w:r>
      <w:r>
        <w:tab/>
        <w:t>2</w:t>
      </w:r>
      <w:r>
        <w:tab/>
        <w:t>118</w:t>
      </w:r>
      <w:r>
        <w:tab/>
        <w:t>0</w:t>
      </w:r>
      <w:r>
        <w:tab/>
        <w:t>0</w:t>
      </w:r>
      <w:r>
        <w:tab/>
        <w:t>AGACACGTTAGGAATCGCAAT</w:t>
      </w:r>
    </w:p>
    <w:p w14:paraId="13478B71" w14:textId="77777777" w:rsidR="00495C66" w:rsidRDefault="00495C66" w:rsidP="00495C66">
      <w:r>
        <w:t>MT946551.1</w:t>
      </w:r>
      <w:r>
        <w:tab/>
        <w:t>153142</w:t>
      </w:r>
      <w:r>
        <w:tab/>
        <w:t>153152</w:t>
      </w:r>
      <w:r>
        <w:tab/>
        <w:t>3</w:t>
      </w:r>
      <w:r>
        <w:tab/>
        <w:t>237</w:t>
      </w:r>
      <w:r>
        <w:tab/>
        <w:t>0</w:t>
      </w:r>
      <w:r>
        <w:tab/>
        <w:t>0</w:t>
      </w:r>
      <w:r>
        <w:tab/>
        <w:t>TAAAACGTATCGATACGCATT</w:t>
      </w:r>
    </w:p>
    <w:p w14:paraId="3ABD39F4" w14:textId="77777777" w:rsidR="00495C66" w:rsidRDefault="00495C66" w:rsidP="00495C66">
      <w:r>
        <w:t>MT946551.1</w:t>
      </w:r>
      <w:r>
        <w:tab/>
        <w:t>153172</w:t>
      </w:r>
      <w:r>
        <w:tab/>
        <w:t>153172</w:t>
      </w:r>
      <w:r>
        <w:tab/>
        <w:t>1</w:t>
      </w:r>
      <w:r>
        <w:tab/>
        <w:t>53</w:t>
      </w:r>
      <w:r>
        <w:tab/>
        <w:t>0</w:t>
      </w:r>
      <w:r>
        <w:tab/>
        <w:t>0</w:t>
      </w:r>
      <w:r>
        <w:tab/>
        <w:t>CATGTCGTTTG</w:t>
      </w:r>
    </w:p>
    <w:p w14:paraId="08651F8F" w14:textId="77777777" w:rsidR="00495C66" w:rsidRDefault="00495C66" w:rsidP="00495C66">
      <w:r>
        <w:t>MT946551.1</w:t>
      </w:r>
      <w:r>
        <w:tab/>
        <w:t>153329</w:t>
      </w:r>
      <w:r>
        <w:tab/>
        <w:t>153329</w:t>
      </w:r>
      <w:r>
        <w:tab/>
        <w:t>1</w:t>
      </w:r>
      <w:r>
        <w:tab/>
        <w:t>67</w:t>
      </w:r>
      <w:r>
        <w:tab/>
        <w:t>0</w:t>
      </w:r>
      <w:r>
        <w:tab/>
        <w:t>0</w:t>
      </w:r>
      <w:r>
        <w:tab/>
        <w:t>AATAACGATAA</w:t>
      </w:r>
    </w:p>
    <w:p w14:paraId="2A78633A" w14:textId="77777777" w:rsidR="00495C66" w:rsidRDefault="00495C66" w:rsidP="00495C66">
      <w:r>
        <w:t>MT946551.1</w:t>
      </w:r>
      <w:r>
        <w:tab/>
        <w:t>153688</w:t>
      </w:r>
      <w:r>
        <w:tab/>
        <w:t>153688</w:t>
      </w:r>
      <w:r>
        <w:tab/>
        <w:t>1</w:t>
      </w:r>
      <w:r>
        <w:tab/>
        <w:t>60</w:t>
      </w:r>
      <w:r>
        <w:tab/>
        <w:t>0</w:t>
      </w:r>
      <w:r>
        <w:tab/>
        <w:t>0</w:t>
      </w:r>
      <w:r>
        <w:tab/>
        <w:t>AGTTACGCCAT</w:t>
      </w:r>
    </w:p>
    <w:p w14:paraId="67837D56" w14:textId="77777777" w:rsidR="00495C66" w:rsidRDefault="00495C66" w:rsidP="00495C66">
      <w:r>
        <w:t>MT946551.1</w:t>
      </w:r>
      <w:r>
        <w:tab/>
        <w:t>154012</w:t>
      </w:r>
      <w:r>
        <w:tab/>
        <w:t>154012</w:t>
      </w:r>
      <w:r>
        <w:tab/>
        <w:t>1</w:t>
      </w:r>
      <w:r>
        <w:tab/>
        <w:t>69</w:t>
      </w:r>
      <w:r>
        <w:tab/>
        <w:t>0</w:t>
      </w:r>
      <w:r>
        <w:tab/>
        <w:t>0</w:t>
      </w:r>
      <w:r>
        <w:tab/>
        <w:t>TGTACCGTAAC</w:t>
      </w:r>
    </w:p>
    <w:p w14:paraId="3A6C4135" w14:textId="77777777" w:rsidR="00495C66" w:rsidRDefault="00495C66" w:rsidP="00495C66">
      <w:r>
        <w:t>MT946551.1</w:t>
      </w:r>
      <w:r>
        <w:tab/>
        <w:t>154288</w:t>
      </w:r>
      <w:r>
        <w:tab/>
        <w:t>154303</w:t>
      </w:r>
      <w:r>
        <w:tab/>
        <w:t>4</w:t>
      </w:r>
      <w:r>
        <w:tab/>
        <w:t>304</w:t>
      </w:r>
      <w:r>
        <w:tab/>
        <w:t>0</w:t>
      </w:r>
      <w:r>
        <w:tab/>
        <w:t>0</w:t>
      </w:r>
      <w:r>
        <w:tab/>
        <w:t>TGTTACGTTCATTACGACGACGTTAG</w:t>
      </w:r>
    </w:p>
    <w:p w14:paraId="660E567C" w14:textId="77777777" w:rsidR="00495C66" w:rsidRDefault="00495C66" w:rsidP="00495C66">
      <w:r>
        <w:t>MT946551.1</w:t>
      </w:r>
      <w:r>
        <w:tab/>
        <w:t>154330</w:t>
      </w:r>
      <w:r>
        <w:tab/>
        <w:t>154342</w:t>
      </w:r>
      <w:r>
        <w:tab/>
        <w:t>3</w:t>
      </w:r>
      <w:r>
        <w:tab/>
        <w:t>216</w:t>
      </w:r>
      <w:r>
        <w:tab/>
        <w:t>0</w:t>
      </w:r>
      <w:r>
        <w:tab/>
        <w:t>0</w:t>
      </w:r>
      <w:r>
        <w:tab/>
        <w:t>ACTTACGGTTATACCGTCGCAAG</w:t>
      </w:r>
    </w:p>
    <w:p w14:paraId="4F18B0C8" w14:textId="77777777" w:rsidR="00495C66" w:rsidRDefault="00495C66" w:rsidP="00495C66">
      <w:r>
        <w:lastRenderedPageBreak/>
        <w:t>MT946551.1</w:t>
      </w:r>
      <w:r>
        <w:tab/>
        <w:t>154385</w:t>
      </w:r>
      <w:r>
        <w:tab/>
        <w:t>154390</w:t>
      </w:r>
      <w:r>
        <w:tab/>
        <w:t>2</w:t>
      </w:r>
      <w:r>
        <w:tab/>
        <w:t>146</w:t>
      </w:r>
      <w:r>
        <w:tab/>
        <w:t>0</w:t>
      </w:r>
      <w:r>
        <w:tab/>
        <w:t>0</w:t>
      </w:r>
      <w:r>
        <w:tab/>
        <w:t>ATCAACGTAACGATAG</w:t>
      </w:r>
    </w:p>
    <w:p w14:paraId="0142CB6A" w14:textId="77777777" w:rsidR="00495C66" w:rsidRDefault="00495C66" w:rsidP="00495C66">
      <w:r>
        <w:t>MT946551.1</w:t>
      </w:r>
      <w:r>
        <w:tab/>
        <w:t>154532</w:t>
      </w:r>
      <w:r>
        <w:tab/>
        <w:t>154546</w:t>
      </w:r>
      <w:r>
        <w:tab/>
        <w:t>3</w:t>
      </w:r>
      <w:r>
        <w:tab/>
        <w:t>267</w:t>
      </w:r>
      <w:r>
        <w:tab/>
        <w:t>0</w:t>
      </w:r>
      <w:r>
        <w:tab/>
        <w:t>0</w:t>
      </w:r>
      <w:r>
        <w:tab/>
        <w:t>AGAGGCGGTATCACCGAGGCGACCT</w:t>
      </w:r>
    </w:p>
    <w:p w14:paraId="7A82646A" w14:textId="77777777" w:rsidR="00495C66" w:rsidRDefault="00495C66" w:rsidP="00495C66">
      <w:r>
        <w:t>MT946551.1</w:t>
      </w:r>
      <w:r>
        <w:tab/>
        <w:t>154729</w:t>
      </w:r>
      <w:r>
        <w:tab/>
        <w:t>154731</w:t>
      </w:r>
      <w:r>
        <w:tab/>
        <w:t>2</w:t>
      </w:r>
      <w:r>
        <w:tab/>
        <w:t>74</w:t>
      </w:r>
      <w:r>
        <w:tab/>
        <w:t>0</w:t>
      </w:r>
      <w:r>
        <w:tab/>
        <w:t>0</w:t>
      </w:r>
      <w:r>
        <w:tab/>
        <w:t>TATAACGCGACTA</w:t>
      </w:r>
    </w:p>
    <w:p w14:paraId="77533E93" w14:textId="77777777" w:rsidR="00495C66" w:rsidRDefault="00495C66" w:rsidP="00495C66">
      <w:r>
        <w:t>MT946551.1</w:t>
      </w:r>
      <w:r>
        <w:tab/>
        <w:t>155113</w:t>
      </w:r>
      <w:r>
        <w:tab/>
        <w:t>155113</w:t>
      </w:r>
      <w:r>
        <w:tab/>
        <w:t>1</w:t>
      </w:r>
      <w:r>
        <w:tab/>
        <w:t>74</w:t>
      </w:r>
      <w:r>
        <w:tab/>
        <w:t>0</w:t>
      </w:r>
      <w:r>
        <w:tab/>
        <w:t>0</w:t>
      </w:r>
      <w:r>
        <w:tab/>
        <w:t>TGATACGATAC</w:t>
      </w:r>
    </w:p>
    <w:p w14:paraId="4F9493C0" w14:textId="77777777" w:rsidR="00495C66" w:rsidRDefault="00495C66" w:rsidP="00495C66">
      <w:r>
        <w:t>MT946551.1</w:t>
      </w:r>
      <w:r>
        <w:tab/>
        <w:t>155135</w:t>
      </w:r>
      <w:r>
        <w:tab/>
        <w:t>155145</w:t>
      </w:r>
      <w:r>
        <w:tab/>
        <w:t>2</w:t>
      </w:r>
      <w:r>
        <w:tab/>
        <w:t>134</w:t>
      </w:r>
      <w:r>
        <w:tab/>
        <w:t>0</w:t>
      </w:r>
      <w:r>
        <w:tab/>
        <w:t>0</w:t>
      </w:r>
      <w:r>
        <w:tab/>
        <w:t>TCTAGCGAGAGATGTCGTTAG</w:t>
      </w:r>
    </w:p>
    <w:p w14:paraId="11F4FA74" w14:textId="77777777" w:rsidR="00495C66" w:rsidRDefault="00495C66" w:rsidP="00495C66">
      <w:r>
        <w:t>MT946551.1</w:t>
      </w:r>
      <w:r>
        <w:tab/>
        <w:t>155192</w:t>
      </w:r>
      <w:r>
        <w:tab/>
        <w:t>155192</w:t>
      </w:r>
      <w:r>
        <w:tab/>
        <w:t>1</w:t>
      </w:r>
      <w:r>
        <w:tab/>
        <w:t>60</w:t>
      </w:r>
      <w:r>
        <w:tab/>
        <w:t>0</w:t>
      </w:r>
      <w:r>
        <w:tab/>
        <w:t>0</w:t>
      </w:r>
      <w:r>
        <w:tab/>
        <w:t>TTATACGTTAA</w:t>
      </w:r>
    </w:p>
    <w:p w14:paraId="7E38F57A" w14:textId="77777777" w:rsidR="00495C66" w:rsidRDefault="00495C66" w:rsidP="00495C66">
      <w:r>
        <w:t>MT946551.1</w:t>
      </w:r>
      <w:r>
        <w:tab/>
        <w:t>155461</w:t>
      </w:r>
      <w:r>
        <w:tab/>
        <w:t>155461</w:t>
      </w:r>
      <w:r>
        <w:tab/>
        <w:t>1</w:t>
      </w:r>
      <w:r>
        <w:tab/>
        <w:t>58</w:t>
      </w:r>
      <w:r>
        <w:tab/>
        <w:t>0</w:t>
      </w:r>
      <w:r>
        <w:tab/>
        <w:t>0</w:t>
      </w:r>
      <w:r>
        <w:tab/>
        <w:t>GAAAACGTCAT</w:t>
      </w:r>
    </w:p>
    <w:p w14:paraId="6A2E3225" w14:textId="77777777" w:rsidR="00495C66" w:rsidRDefault="00495C66" w:rsidP="00495C66">
      <w:r>
        <w:t>MT946551.1</w:t>
      </w:r>
      <w:r>
        <w:tab/>
        <w:t>155562</w:t>
      </w:r>
      <w:r>
        <w:tab/>
        <w:t>155562</w:t>
      </w:r>
      <w:r>
        <w:tab/>
        <w:t>1</w:t>
      </w:r>
      <w:r>
        <w:tab/>
        <w:t>81</w:t>
      </w:r>
      <w:r>
        <w:tab/>
        <w:t>0</w:t>
      </w:r>
      <w:r>
        <w:tab/>
        <w:t>0</w:t>
      </w:r>
      <w:r>
        <w:tab/>
        <w:t>AACTACGTATC</w:t>
      </w:r>
    </w:p>
    <w:p w14:paraId="094693C8" w14:textId="77777777" w:rsidR="00495C66" w:rsidRDefault="00495C66" w:rsidP="00495C66">
      <w:r>
        <w:t>MT946551.1</w:t>
      </w:r>
      <w:r>
        <w:tab/>
        <w:t>155730</w:t>
      </w:r>
      <w:r>
        <w:tab/>
        <w:t>155739</w:t>
      </w:r>
      <w:r>
        <w:tab/>
        <w:t>3</w:t>
      </w:r>
      <w:r>
        <w:tab/>
        <w:t>189</w:t>
      </w:r>
      <w:r>
        <w:tab/>
        <w:t>0</w:t>
      </w:r>
      <w:r>
        <w:tab/>
        <w:t>0</w:t>
      </w:r>
      <w:r>
        <w:tab/>
        <w:t>AATACCGTGGCCGACGTCAG</w:t>
      </w:r>
    </w:p>
    <w:p w14:paraId="73A00711" w14:textId="77777777" w:rsidR="00495C66" w:rsidRDefault="00495C66" w:rsidP="00495C66">
      <w:r>
        <w:t>MT946551.1</w:t>
      </w:r>
      <w:r>
        <w:tab/>
        <w:t>155802</w:t>
      </w:r>
      <w:r>
        <w:tab/>
        <w:t>155802</w:t>
      </w:r>
      <w:r>
        <w:tab/>
        <w:t>1</w:t>
      </w:r>
      <w:r>
        <w:tab/>
        <w:t>69</w:t>
      </w:r>
      <w:r>
        <w:tab/>
        <w:t>0</w:t>
      </w:r>
      <w:r>
        <w:tab/>
        <w:t>0</w:t>
      </w:r>
      <w:r>
        <w:tab/>
        <w:t>GAAAGCGCAGG</w:t>
      </w:r>
    </w:p>
    <w:p w14:paraId="5D3C05D8" w14:textId="77777777" w:rsidR="00495C66" w:rsidRDefault="00495C66" w:rsidP="00495C66">
      <w:r>
        <w:t>MT946551.1</w:t>
      </w:r>
      <w:r>
        <w:tab/>
        <w:t>155916</w:t>
      </w:r>
      <w:r>
        <w:tab/>
        <w:t>155929</w:t>
      </w:r>
      <w:r>
        <w:tab/>
        <w:t>3</w:t>
      </w:r>
      <w:r>
        <w:tab/>
        <w:t>216</w:t>
      </w:r>
      <w:r>
        <w:tab/>
        <w:t>0</w:t>
      </w:r>
      <w:r>
        <w:tab/>
        <w:t>0</w:t>
      </w:r>
      <w:r>
        <w:tab/>
        <w:t>AAAACCGCCGAAGAACTTCGTGCA</w:t>
      </w:r>
    </w:p>
    <w:p w14:paraId="62B9143F" w14:textId="77777777" w:rsidR="00495C66" w:rsidRDefault="00495C66" w:rsidP="00495C66">
      <w:r>
        <w:t>MT946551.1</w:t>
      </w:r>
      <w:r>
        <w:tab/>
        <w:t>156016</w:t>
      </w:r>
      <w:r>
        <w:tab/>
        <w:t>156016</w:t>
      </w:r>
      <w:r>
        <w:tab/>
        <w:t>1</w:t>
      </w:r>
      <w:r>
        <w:tab/>
        <w:t>63</w:t>
      </w:r>
      <w:r>
        <w:tab/>
        <w:t>0</w:t>
      </w:r>
      <w:r>
        <w:tab/>
        <w:t>0</w:t>
      </w:r>
      <w:r>
        <w:tab/>
        <w:t>TGCTGCGAAAG</w:t>
      </w:r>
    </w:p>
    <w:p w14:paraId="714A9A7D" w14:textId="77777777" w:rsidR="00495C66" w:rsidRDefault="00495C66" w:rsidP="00495C66">
      <w:r>
        <w:t>MT946551.1</w:t>
      </w:r>
      <w:r>
        <w:tab/>
        <w:t>156030</w:t>
      </w:r>
      <w:r>
        <w:tab/>
        <w:t>156036</w:t>
      </w:r>
      <w:r>
        <w:tab/>
        <w:t>2</w:t>
      </w:r>
      <w:r>
        <w:tab/>
        <w:t>124</w:t>
      </w:r>
      <w:r>
        <w:tab/>
        <w:t>0</w:t>
      </w:r>
      <w:r>
        <w:tab/>
        <w:t>0</w:t>
      </w:r>
      <w:r>
        <w:tab/>
        <w:t>CTGAACGAGAACGACTA</w:t>
      </w:r>
    </w:p>
    <w:p w14:paraId="561592F0" w14:textId="77777777" w:rsidR="00495C66" w:rsidRDefault="00495C66" w:rsidP="00495C66">
      <w:r>
        <w:t>MT946551.1</w:t>
      </w:r>
      <w:r>
        <w:tab/>
        <w:t>156298</w:t>
      </w:r>
      <w:r>
        <w:tab/>
        <w:t>156298</w:t>
      </w:r>
      <w:r>
        <w:tab/>
        <w:t>1</w:t>
      </w:r>
      <w:r>
        <w:tab/>
        <w:t>58</w:t>
      </w:r>
      <w:r>
        <w:tab/>
        <w:t>0</w:t>
      </w:r>
      <w:r>
        <w:tab/>
        <w:t>0</w:t>
      </w:r>
      <w:r>
        <w:tab/>
        <w:t>AAATGCGATAC</w:t>
      </w:r>
    </w:p>
    <w:p w14:paraId="14B2DFD3" w14:textId="77777777" w:rsidR="00495C66" w:rsidRDefault="00495C66" w:rsidP="00495C66">
      <w:r>
        <w:t>MT946551.1</w:t>
      </w:r>
      <w:r>
        <w:tab/>
        <w:t>156335</w:t>
      </w:r>
      <w:r>
        <w:tab/>
        <w:t>156343</w:t>
      </w:r>
      <w:r>
        <w:tab/>
        <w:t>3</w:t>
      </w:r>
      <w:r>
        <w:tab/>
        <w:t>177</w:t>
      </w:r>
      <w:r>
        <w:tab/>
        <w:t>0</w:t>
      </w:r>
      <w:r>
        <w:tab/>
        <w:t>0</w:t>
      </w:r>
      <w:r>
        <w:tab/>
        <w:t>TCTCTCGCGGAGTCGAGAG</w:t>
      </w:r>
    </w:p>
    <w:p w14:paraId="2D4164F0" w14:textId="77777777" w:rsidR="00495C66" w:rsidRDefault="00495C66" w:rsidP="00495C66">
      <w:r>
        <w:t>MT946551.1</w:t>
      </w:r>
      <w:r>
        <w:tab/>
        <w:t>156364</w:t>
      </w:r>
      <w:r>
        <w:tab/>
        <w:t>156364</w:t>
      </w:r>
      <w:r>
        <w:tab/>
        <w:t>1</w:t>
      </w:r>
      <w:r>
        <w:tab/>
        <w:t>61</w:t>
      </w:r>
      <w:r>
        <w:tab/>
        <w:t>0</w:t>
      </w:r>
      <w:r>
        <w:tab/>
        <w:t>0</w:t>
      </w:r>
      <w:r>
        <w:tab/>
        <w:t>AACAACGAAGG</w:t>
      </w:r>
    </w:p>
    <w:p w14:paraId="40CA295F" w14:textId="77777777" w:rsidR="00495C66" w:rsidRDefault="00495C66" w:rsidP="00495C66">
      <w:r>
        <w:t>MT946551.1</w:t>
      </w:r>
      <w:r>
        <w:tab/>
        <w:t>156406</w:t>
      </w:r>
      <w:r>
        <w:tab/>
        <w:t>156406</w:t>
      </w:r>
      <w:r>
        <w:tab/>
        <w:t>1</w:t>
      </w:r>
      <w:r>
        <w:tab/>
        <w:t>54</w:t>
      </w:r>
      <w:r>
        <w:tab/>
        <w:t>0</w:t>
      </w:r>
      <w:r>
        <w:tab/>
        <w:t>0</w:t>
      </w:r>
      <w:r>
        <w:tab/>
        <w:t>AGATACGTAAA</w:t>
      </w:r>
    </w:p>
    <w:p w14:paraId="26A207B7" w14:textId="77777777" w:rsidR="00495C66" w:rsidRDefault="00495C66" w:rsidP="00495C66">
      <w:r>
        <w:t>MT946551.1</w:t>
      </w:r>
      <w:r>
        <w:tab/>
        <w:t>156471</w:t>
      </w:r>
      <w:r>
        <w:tab/>
        <w:t>156471</w:t>
      </w:r>
      <w:r>
        <w:tab/>
        <w:t>1</w:t>
      </w:r>
      <w:r>
        <w:tab/>
        <w:t>58</w:t>
      </w:r>
      <w:r>
        <w:tab/>
        <w:t>0</w:t>
      </w:r>
      <w:r>
        <w:tab/>
        <w:t>0</w:t>
      </w:r>
      <w:r>
        <w:tab/>
        <w:t>CAAGTCGAATA</w:t>
      </w:r>
    </w:p>
    <w:p w14:paraId="310EC808" w14:textId="77777777" w:rsidR="00495C66" w:rsidRDefault="00495C66" w:rsidP="00495C66">
      <w:r>
        <w:t>MT946551.1</w:t>
      </w:r>
      <w:r>
        <w:tab/>
        <w:t>156524</w:t>
      </w:r>
      <w:r>
        <w:tab/>
        <w:t>156534</w:t>
      </w:r>
      <w:r>
        <w:tab/>
        <w:t>3</w:t>
      </w:r>
      <w:r>
        <w:tab/>
        <w:t>147</w:t>
      </w:r>
      <w:r>
        <w:tab/>
        <w:t>0</w:t>
      </w:r>
      <w:r>
        <w:tab/>
        <w:t>0</w:t>
      </w:r>
      <w:r>
        <w:tab/>
        <w:t>ATAAACGGATACGTCCGTCCA</w:t>
      </w:r>
    </w:p>
    <w:p w14:paraId="1F1C9880" w14:textId="77777777" w:rsidR="00495C66" w:rsidRDefault="00495C66" w:rsidP="00495C66">
      <w:r>
        <w:t>MT946551.1</w:t>
      </w:r>
      <w:r>
        <w:tab/>
        <w:t>156586</w:t>
      </w:r>
      <w:r>
        <w:tab/>
        <w:t>156603</w:t>
      </w:r>
      <w:r>
        <w:tab/>
        <w:t>4</w:t>
      </w:r>
      <w:r>
        <w:tab/>
        <w:t>256</w:t>
      </w:r>
      <w:r>
        <w:tab/>
        <w:t>0</w:t>
      </w:r>
      <w:r>
        <w:tab/>
        <w:t>0</w:t>
      </w:r>
      <w:r>
        <w:tab/>
        <w:t>ATATACGTAACGACGCCTAATCCGAGAC</w:t>
      </w:r>
    </w:p>
    <w:p w14:paraId="271325D1" w14:textId="77777777" w:rsidR="00495C66" w:rsidRDefault="00495C66" w:rsidP="00495C66">
      <w:r>
        <w:lastRenderedPageBreak/>
        <w:t>MT946551.1</w:t>
      </w:r>
      <w:r>
        <w:tab/>
        <w:t>156652</w:t>
      </w:r>
      <w:r>
        <w:tab/>
        <w:t>156665</w:t>
      </w:r>
      <w:r>
        <w:tab/>
        <w:t>3</w:t>
      </w:r>
      <w:r>
        <w:tab/>
        <w:t>204</w:t>
      </w:r>
      <w:r>
        <w:tab/>
        <w:t>0</w:t>
      </w:r>
      <w:r>
        <w:tab/>
        <w:t>0</w:t>
      </w:r>
      <w:r>
        <w:tab/>
        <w:t>AGCACCGGTTACGTATTTCGTACC</w:t>
      </w:r>
    </w:p>
    <w:p w14:paraId="249E8910" w14:textId="77777777" w:rsidR="00495C66" w:rsidRDefault="00495C66" w:rsidP="00495C66">
      <w:r>
        <w:t>MT946551.1</w:t>
      </w:r>
      <w:r>
        <w:tab/>
        <w:t>156844</w:t>
      </w:r>
      <w:r>
        <w:tab/>
        <w:t>156844</w:t>
      </w:r>
      <w:r>
        <w:tab/>
        <w:t>1</w:t>
      </w:r>
      <w:r>
        <w:tab/>
        <w:t>45</w:t>
      </w:r>
      <w:r>
        <w:tab/>
        <w:t>0</w:t>
      </w:r>
      <w:r>
        <w:tab/>
        <w:t>0</w:t>
      </w:r>
      <w:r>
        <w:tab/>
        <w:t>GGACACGTGTA</w:t>
      </w:r>
    </w:p>
    <w:p w14:paraId="70FCDEE3" w14:textId="77777777" w:rsidR="00495C66" w:rsidRDefault="00495C66" w:rsidP="00495C66">
      <w:r>
        <w:t>MT946551.1</w:t>
      </w:r>
      <w:r>
        <w:tab/>
        <w:t>156857</w:t>
      </w:r>
      <w:r>
        <w:tab/>
        <w:t>156860</w:t>
      </w:r>
      <w:r>
        <w:tab/>
        <w:t>2</w:t>
      </w:r>
      <w:r>
        <w:tab/>
        <w:t>118</w:t>
      </w:r>
      <w:r>
        <w:tab/>
        <w:t>0</w:t>
      </w:r>
      <w:r>
        <w:tab/>
        <w:t>0</w:t>
      </w:r>
      <w:r>
        <w:tab/>
        <w:t>GTATACGACGTCAG</w:t>
      </w:r>
    </w:p>
    <w:p w14:paraId="2FFF8D85" w14:textId="77777777" w:rsidR="00495C66" w:rsidRDefault="00495C66" w:rsidP="00495C66">
      <w:r>
        <w:t>MT946551.1</w:t>
      </w:r>
      <w:r>
        <w:tab/>
        <w:t>156935</w:t>
      </w:r>
      <w:r>
        <w:tab/>
        <w:t>156935</w:t>
      </w:r>
      <w:r>
        <w:tab/>
        <w:t>1</w:t>
      </w:r>
      <w:r>
        <w:tab/>
        <w:t>50</w:t>
      </w:r>
      <w:r>
        <w:tab/>
        <w:t>0</w:t>
      </w:r>
      <w:r>
        <w:tab/>
        <w:t>0</w:t>
      </w:r>
      <w:r>
        <w:tab/>
        <w:t>GAAATCGTTAA</w:t>
      </w:r>
    </w:p>
    <w:p w14:paraId="79E5063F" w14:textId="77777777" w:rsidR="00495C66" w:rsidRDefault="00495C66" w:rsidP="00495C66">
      <w:r>
        <w:t>MT946551.1</w:t>
      </w:r>
      <w:r>
        <w:tab/>
        <w:t>156971</w:t>
      </w:r>
      <w:r>
        <w:tab/>
        <w:t>156981</w:t>
      </w:r>
      <w:r>
        <w:tab/>
        <w:t>3</w:t>
      </w:r>
      <w:r>
        <w:tab/>
        <w:t>171</w:t>
      </w:r>
      <w:r>
        <w:tab/>
        <w:t>0</w:t>
      </w:r>
      <w:r>
        <w:tab/>
        <w:t>0</w:t>
      </w:r>
      <w:r>
        <w:tab/>
        <w:t>CTTGTCGACGTAATGCGTAGT</w:t>
      </w:r>
    </w:p>
    <w:p w14:paraId="622DA468" w14:textId="77777777" w:rsidR="00495C66" w:rsidRDefault="00495C66" w:rsidP="00495C66">
      <w:r>
        <w:t>MT946551.1</w:t>
      </w:r>
      <w:r>
        <w:tab/>
        <w:t>156994</w:t>
      </w:r>
      <w:r>
        <w:tab/>
        <w:t>156998</w:t>
      </w:r>
      <w:r>
        <w:tab/>
        <w:t>2</w:t>
      </w:r>
      <w:r>
        <w:tab/>
        <w:t>128</w:t>
      </w:r>
      <w:r>
        <w:tab/>
        <w:t>0</w:t>
      </w:r>
      <w:r>
        <w:tab/>
        <w:t>0</w:t>
      </w:r>
      <w:r>
        <w:tab/>
        <w:t>TACTTCGTACGATTC</w:t>
      </w:r>
    </w:p>
    <w:p w14:paraId="0C091E00" w14:textId="77777777" w:rsidR="00495C66" w:rsidRDefault="00495C66" w:rsidP="00495C66">
      <w:r>
        <w:t>MT946551.1</w:t>
      </w:r>
      <w:r>
        <w:tab/>
        <w:t>157103</w:t>
      </w:r>
      <w:r>
        <w:tab/>
        <w:t>157106</w:t>
      </w:r>
      <w:r>
        <w:tab/>
        <w:t>2</w:t>
      </w:r>
      <w:r>
        <w:tab/>
        <w:t>128</w:t>
      </w:r>
      <w:r>
        <w:tab/>
        <w:t>0</w:t>
      </w:r>
      <w:r>
        <w:tab/>
        <w:t>0</w:t>
      </w:r>
      <w:r>
        <w:tab/>
        <w:t>CATTACGGCGATAT</w:t>
      </w:r>
    </w:p>
    <w:p w14:paraId="54D08EE9" w14:textId="77777777" w:rsidR="00495C66" w:rsidRDefault="00495C66" w:rsidP="00495C66">
      <w:r>
        <w:t>MT946551.1</w:t>
      </w:r>
      <w:r>
        <w:tab/>
        <w:t>157150</w:t>
      </w:r>
      <w:r>
        <w:tab/>
        <w:t>157153</w:t>
      </w:r>
      <w:r>
        <w:tab/>
        <w:t>2</w:t>
      </w:r>
      <w:r>
        <w:tab/>
        <w:t>76</w:t>
      </w:r>
      <w:r>
        <w:tab/>
        <w:t>0</w:t>
      </w:r>
      <w:r>
        <w:tab/>
        <w:t>0</w:t>
      </w:r>
      <w:r>
        <w:tab/>
        <w:t>TAAGACGACGGACA</w:t>
      </w:r>
    </w:p>
    <w:p w14:paraId="6007613A" w14:textId="77777777" w:rsidR="00495C66" w:rsidRDefault="00495C66" w:rsidP="00495C66">
      <w:r>
        <w:t>MT946551.1</w:t>
      </w:r>
      <w:r>
        <w:tab/>
        <w:t>157181</w:t>
      </w:r>
      <w:r>
        <w:tab/>
        <w:t>157196</w:t>
      </w:r>
      <w:r>
        <w:tab/>
        <w:t>4</w:t>
      </w:r>
      <w:r>
        <w:tab/>
        <w:t>196</w:t>
      </w:r>
      <w:r>
        <w:tab/>
        <w:t>0</w:t>
      </w:r>
      <w:r>
        <w:tab/>
        <w:t>0</w:t>
      </w:r>
      <w:r>
        <w:tab/>
        <w:t>AATCTCGTCGATGTAAACGTCGTAAG</w:t>
      </w:r>
    </w:p>
    <w:p w14:paraId="1629CD15" w14:textId="77777777" w:rsidR="00495C66" w:rsidRDefault="00495C66" w:rsidP="00495C66">
      <w:r>
        <w:t>MT946551.1</w:t>
      </w:r>
      <w:r>
        <w:tab/>
        <w:t>157225</w:t>
      </w:r>
      <w:r>
        <w:tab/>
        <w:t>157227</w:t>
      </w:r>
      <w:r>
        <w:tab/>
        <w:t>2</w:t>
      </w:r>
      <w:r>
        <w:tab/>
        <w:t>84</w:t>
      </w:r>
      <w:r>
        <w:tab/>
        <w:t>0</w:t>
      </w:r>
      <w:r>
        <w:tab/>
        <w:t>0</w:t>
      </w:r>
      <w:r>
        <w:tab/>
        <w:t>GGACACGCGGCTG</w:t>
      </w:r>
    </w:p>
    <w:p w14:paraId="5CAD5E64" w14:textId="77777777" w:rsidR="00495C66" w:rsidRDefault="00495C66" w:rsidP="00495C66">
      <w:r>
        <w:t>MT946551.1</w:t>
      </w:r>
      <w:r>
        <w:tab/>
        <w:t>157300</w:t>
      </w:r>
      <w:r>
        <w:tab/>
        <w:t>157300</w:t>
      </w:r>
      <w:r>
        <w:tab/>
        <w:t>1</w:t>
      </w:r>
      <w:r>
        <w:tab/>
        <w:t>56</w:t>
      </w:r>
      <w:r>
        <w:tab/>
        <w:t>0</w:t>
      </w:r>
      <w:r>
        <w:tab/>
        <w:t>0</w:t>
      </w:r>
      <w:r>
        <w:tab/>
        <w:t>AATTGCGGGTA</w:t>
      </w:r>
    </w:p>
    <w:p w14:paraId="020B1246" w14:textId="77777777" w:rsidR="00495C66" w:rsidRDefault="00495C66" w:rsidP="00495C66">
      <w:r>
        <w:t>MT946551.1</w:t>
      </w:r>
      <w:r>
        <w:tab/>
        <w:t>157366</w:t>
      </w:r>
      <w:r>
        <w:tab/>
        <w:t>157366</w:t>
      </w:r>
      <w:r>
        <w:tab/>
        <w:t>1</w:t>
      </w:r>
      <w:r>
        <w:tab/>
        <w:t>61</w:t>
      </w:r>
      <w:r>
        <w:tab/>
        <w:t>0</w:t>
      </w:r>
      <w:r>
        <w:tab/>
        <w:t>0</w:t>
      </w:r>
      <w:r>
        <w:tab/>
        <w:t>ATGATCGATAA</w:t>
      </w:r>
    </w:p>
    <w:p w14:paraId="7DC8C923" w14:textId="77777777" w:rsidR="00495C66" w:rsidRDefault="00495C66" w:rsidP="00495C66">
      <w:r>
        <w:t>MT946551.1</w:t>
      </w:r>
      <w:r>
        <w:tab/>
        <w:t>157385</w:t>
      </w:r>
      <w:r>
        <w:tab/>
        <w:t>157391</w:t>
      </w:r>
      <w:r>
        <w:tab/>
        <w:t>3</w:t>
      </w:r>
      <w:r>
        <w:tab/>
        <w:t>189</w:t>
      </w:r>
      <w:r>
        <w:tab/>
        <w:t>0</w:t>
      </w:r>
      <w:r>
        <w:tab/>
        <w:t>0</w:t>
      </w:r>
      <w:r>
        <w:tab/>
        <w:t>TATTACGCGGTCGATGT</w:t>
      </w:r>
    </w:p>
    <w:p w14:paraId="1AD94F63" w14:textId="77777777" w:rsidR="00495C66" w:rsidRDefault="00495C66" w:rsidP="00495C66">
      <w:r>
        <w:t>MT946551.1</w:t>
      </w:r>
      <w:r>
        <w:tab/>
        <w:t>157438</w:t>
      </w:r>
      <w:r>
        <w:tab/>
        <w:t>157451</w:t>
      </w:r>
      <w:r>
        <w:tab/>
        <w:t>3</w:t>
      </w:r>
      <w:r>
        <w:tab/>
        <w:t>165</w:t>
      </w:r>
      <w:r>
        <w:tab/>
        <w:t>0</w:t>
      </w:r>
      <w:r>
        <w:tab/>
        <w:t>0</w:t>
      </w:r>
      <w:r>
        <w:tab/>
        <w:t>TGGAGCGAGTGTCACGCTCGATAA</w:t>
      </w:r>
    </w:p>
    <w:p w14:paraId="1DC74356" w14:textId="77777777" w:rsidR="00495C66" w:rsidRDefault="00495C66" w:rsidP="00495C66">
      <w:r>
        <w:t>MT946551.1</w:t>
      </w:r>
      <w:r>
        <w:tab/>
        <w:t>157653</w:t>
      </w:r>
      <w:r>
        <w:tab/>
        <w:t>157660</w:t>
      </w:r>
      <w:r>
        <w:tab/>
        <w:t>3</w:t>
      </w:r>
      <w:r>
        <w:tab/>
        <w:t>129</w:t>
      </w:r>
      <w:r>
        <w:tab/>
        <w:t>0</w:t>
      </w:r>
      <w:r>
        <w:tab/>
        <w:t>0</w:t>
      </w:r>
      <w:r>
        <w:tab/>
        <w:t>GATATCGCCGGTCGTCAT</w:t>
      </w:r>
    </w:p>
    <w:p w14:paraId="006F00D4" w14:textId="77777777" w:rsidR="00495C66" w:rsidRDefault="00495C66" w:rsidP="00495C66">
      <w:r>
        <w:t>MT946551.1</w:t>
      </w:r>
      <w:r>
        <w:tab/>
        <w:t>157753</w:t>
      </w:r>
      <w:r>
        <w:tab/>
        <w:t>157762</w:t>
      </w:r>
      <w:r>
        <w:tab/>
        <w:t>2</w:t>
      </w:r>
      <w:r>
        <w:tab/>
        <w:t>116</w:t>
      </w:r>
      <w:r>
        <w:tab/>
        <w:t>0</w:t>
      </w:r>
      <w:r>
        <w:tab/>
        <w:t>0</w:t>
      </w:r>
      <w:r>
        <w:tab/>
        <w:t>TTAAACGAAGCAAACGCCAC</w:t>
      </w:r>
    </w:p>
    <w:p w14:paraId="3D7F7C8A" w14:textId="77777777" w:rsidR="00495C66" w:rsidRDefault="00495C66" w:rsidP="00495C66">
      <w:r>
        <w:t>MT946551.1</w:t>
      </w:r>
      <w:r>
        <w:tab/>
        <w:t>157908</w:t>
      </w:r>
      <w:r>
        <w:tab/>
        <w:t>157908</w:t>
      </w:r>
      <w:r>
        <w:tab/>
        <w:t>1</w:t>
      </w:r>
      <w:r>
        <w:tab/>
        <w:t>33</w:t>
      </w:r>
      <w:r>
        <w:tab/>
        <w:t>0</w:t>
      </w:r>
      <w:r>
        <w:tab/>
        <w:t>0</w:t>
      </w:r>
      <w:r>
        <w:tab/>
        <w:t>AAACACGGAGT</w:t>
      </w:r>
    </w:p>
    <w:p w14:paraId="5ED98476" w14:textId="77777777" w:rsidR="00495C66" w:rsidRDefault="00495C66" w:rsidP="00495C66">
      <w:r>
        <w:t>MT946551.1</w:t>
      </w:r>
      <w:r>
        <w:tab/>
        <w:t>158012</w:t>
      </w:r>
      <w:r>
        <w:tab/>
        <w:t>158023</w:t>
      </w:r>
      <w:r>
        <w:tab/>
        <w:t>4</w:t>
      </w:r>
      <w:r>
        <w:tab/>
        <w:t>168</w:t>
      </w:r>
      <w:r>
        <w:tab/>
        <w:t>0</w:t>
      </w:r>
      <w:r>
        <w:tab/>
        <w:t>0</w:t>
      </w:r>
      <w:r>
        <w:tab/>
        <w:t>ATGGACGCATCGTTCGCGACAG</w:t>
      </w:r>
    </w:p>
    <w:p w14:paraId="59BB8F5D" w14:textId="77777777" w:rsidR="00495C66" w:rsidRDefault="00495C66" w:rsidP="00495C66">
      <w:r>
        <w:t>MT946551.1</w:t>
      </w:r>
      <w:r>
        <w:tab/>
        <w:t>158059</w:t>
      </w:r>
      <w:r>
        <w:tab/>
        <w:t>158062</w:t>
      </w:r>
      <w:r>
        <w:tab/>
        <w:t>2</w:t>
      </w:r>
      <w:r>
        <w:tab/>
        <w:t>72</w:t>
      </w:r>
      <w:r>
        <w:tab/>
        <w:t>0</w:t>
      </w:r>
      <w:r>
        <w:tab/>
        <w:t>0</w:t>
      </w:r>
      <w:r>
        <w:tab/>
        <w:t>ATGGACGACGGTAA</w:t>
      </w:r>
    </w:p>
    <w:p w14:paraId="0B77BD3A" w14:textId="77777777" w:rsidR="00495C66" w:rsidRDefault="00495C66" w:rsidP="00495C66">
      <w:r>
        <w:t>MT946551.1</w:t>
      </w:r>
      <w:r>
        <w:tab/>
        <w:t>158098</w:t>
      </w:r>
      <w:r>
        <w:tab/>
        <w:t>158116</w:t>
      </w:r>
      <w:r>
        <w:tab/>
        <w:t>5</w:t>
      </w:r>
      <w:r>
        <w:tab/>
        <w:t>215</w:t>
      </w:r>
      <w:r>
        <w:tab/>
        <w:t>0</w:t>
      </w:r>
      <w:r>
        <w:tab/>
        <w:t>0</w:t>
      </w:r>
      <w:r>
        <w:tab/>
        <w:t>AATGTCGACGCGATCGTGTAACACGACTC</w:t>
      </w:r>
    </w:p>
    <w:p w14:paraId="0BA316C4" w14:textId="77777777" w:rsidR="00495C66" w:rsidRDefault="00495C66" w:rsidP="00495C66">
      <w:r>
        <w:lastRenderedPageBreak/>
        <w:t>MT946551.1</w:t>
      </w:r>
      <w:r>
        <w:tab/>
        <w:t>158198</w:t>
      </w:r>
      <w:r>
        <w:tab/>
        <w:t>158213</w:t>
      </w:r>
      <w:r>
        <w:tab/>
        <w:t>3</w:t>
      </w:r>
      <w:r>
        <w:tab/>
        <w:t>129</w:t>
      </w:r>
      <w:r>
        <w:tab/>
        <w:t>0</w:t>
      </w:r>
      <w:r>
        <w:tab/>
        <w:t>0</w:t>
      </w:r>
      <w:r>
        <w:tab/>
        <w:t>GGATACGGAGTATCCGGAGACGTCAT</w:t>
      </w:r>
    </w:p>
    <w:p w14:paraId="0AAD15A1" w14:textId="77777777" w:rsidR="00495C66" w:rsidRDefault="00495C66" w:rsidP="00495C66">
      <w:r>
        <w:t>MT946551.1</w:t>
      </w:r>
      <w:r>
        <w:tab/>
        <w:t>158227</w:t>
      </w:r>
      <w:r>
        <w:tab/>
        <w:t>158237</w:t>
      </w:r>
      <w:r>
        <w:tab/>
        <w:t>2</w:t>
      </w:r>
      <w:r>
        <w:tab/>
        <w:t>76</w:t>
      </w:r>
      <w:r>
        <w:tab/>
        <w:t>0</w:t>
      </w:r>
      <w:r>
        <w:tab/>
        <w:t>0</w:t>
      </w:r>
      <w:r>
        <w:tab/>
        <w:t>TTCTCCGTGTGGTCTCGGAAC</w:t>
      </w:r>
    </w:p>
    <w:p w14:paraId="2D236C59" w14:textId="77777777" w:rsidR="00495C66" w:rsidRDefault="00495C66" w:rsidP="00495C66">
      <w:r>
        <w:t>MT946551.1</w:t>
      </w:r>
      <w:r>
        <w:tab/>
        <w:t>158255</w:t>
      </w:r>
      <w:r>
        <w:tab/>
        <w:t>158264</w:t>
      </w:r>
      <w:r>
        <w:tab/>
        <w:t>2</w:t>
      </w:r>
      <w:r>
        <w:tab/>
        <w:t>76</w:t>
      </w:r>
      <w:r>
        <w:tab/>
        <w:t>0</w:t>
      </w:r>
      <w:r>
        <w:tab/>
        <w:t>0</w:t>
      </w:r>
      <w:r>
        <w:tab/>
        <w:t>CACACCGTCTCTTCCGCAGA</w:t>
      </w:r>
    </w:p>
    <w:p w14:paraId="43006846" w14:textId="77777777" w:rsidR="00495C66" w:rsidRDefault="00495C66" w:rsidP="00495C66">
      <w:r>
        <w:t>MT946551.1</w:t>
      </w:r>
      <w:r>
        <w:tab/>
        <w:t>158276</w:t>
      </w:r>
      <w:r>
        <w:tab/>
        <w:t>158282</w:t>
      </w:r>
      <w:r>
        <w:tab/>
        <w:t>2</w:t>
      </w:r>
      <w:r>
        <w:tab/>
        <w:t>72</w:t>
      </w:r>
      <w:r>
        <w:tab/>
        <w:t>0</w:t>
      </w:r>
      <w:r>
        <w:tab/>
        <w:t>0</w:t>
      </w:r>
      <w:r>
        <w:tab/>
        <w:t>AAATGCGAACCCGTACC</w:t>
      </w:r>
    </w:p>
    <w:p w14:paraId="01AD2C63" w14:textId="77777777" w:rsidR="00495C66" w:rsidRDefault="00495C66" w:rsidP="00495C66">
      <w:r>
        <w:t>MT946551.1</w:t>
      </w:r>
      <w:r>
        <w:tab/>
        <w:t>158309</w:t>
      </w:r>
      <w:r>
        <w:tab/>
        <w:t>158309</w:t>
      </w:r>
      <w:r>
        <w:tab/>
        <w:t>1</w:t>
      </w:r>
      <w:r>
        <w:tab/>
        <w:t>49</w:t>
      </w:r>
      <w:r>
        <w:tab/>
        <w:t>0</w:t>
      </w:r>
      <w:r>
        <w:tab/>
        <w:t>0</w:t>
      </w:r>
      <w:r>
        <w:tab/>
        <w:t>TATATCGATGT</w:t>
      </w:r>
    </w:p>
    <w:p w14:paraId="6B8C751B" w14:textId="77777777" w:rsidR="00495C66" w:rsidRDefault="00495C66" w:rsidP="00495C66">
      <w:r>
        <w:t>MT946551.1</w:t>
      </w:r>
      <w:r>
        <w:tab/>
        <w:t>158339</w:t>
      </w:r>
      <w:r>
        <w:tab/>
        <w:t>158378</w:t>
      </w:r>
      <w:r>
        <w:tab/>
        <w:t>6</w:t>
      </w:r>
      <w:r>
        <w:tab/>
        <w:t>288</w:t>
      </w:r>
      <w:r>
        <w:tab/>
        <w:t>0</w:t>
      </w:r>
      <w:r>
        <w:tab/>
        <w:t>0</w:t>
      </w:r>
      <w:r>
        <w:tab/>
        <w:t>GTTAACGACACATCGTGTACTCGGACGACCACTACCGGTCTCAGCGAATC</w:t>
      </w:r>
    </w:p>
    <w:p w14:paraId="06756DEC" w14:textId="77777777" w:rsidR="00495C66" w:rsidRDefault="00495C66" w:rsidP="00495C66">
      <w:r>
        <w:t>MT946551.1</w:t>
      </w:r>
      <w:r>
        <w:tab/>
        <w:t>158392</w:t>
      </w:r>
      <w:r>
        <w:tab/>
        <w:t>158395</w:t>
      </w:r>
      <w:r>
        <w:tab/>
        <w:t>2</w:t>
      </w:r>
      <w:r>
        <w:tab/>
        <w:t>86</w:t>
      </w:r>
      <w:r>
        <w:tab/>
        <w:t>0</w:t>
      </w:r>
      <w:r>
        <w:tab/>
        <w:t>0</w:t>
      </w:r>
      <w:r>
        <w:tab/>
        <w:t>CTCAACGTCGGAAC</w:t>
      </w:r>
    </w:p>
    <w:p w14:paraId="6206AA82" w14:textId="77777777" w:rsidR="00495C66" w:rsidRDefault="00495C66" w:rsidP="00495C66">
      <w:r>
        <w:t>MT946551.1</w:t>
      </w:r>
      <w:r>
        <w:tab/>
        <w:t>158429</w:t>
      </w:r>
      <w:r>
        <w:tab/>
        <w:t>158435</w:t>
      </w:r>
      <w:r>
        <w:tab/>
        <w:t>2</w:t>
      </w:r>
      <w:r>
        <w:tab/>
        <w:t>70</w:t>
      </w:r>
      <w:r>
        <w:tab/>
        <w:t>0</w:t>
      </w:r>
      <w:r>
        <w:tab/>
        <w:t>0</w:t>
      </w:r>
      <w:r>
        <w:tab/>
        <w:t>GACTGCGATCCCGTCTT</w:t>
      </w:r>
    </w:p>
    <w:p w14:paraId="34C82AC6" w14:textId="77777777" w:rsidR="00495C66" w:rsidRDefault="00495C66" w:rsidP="00495C66">
      <w:r>
        <w:t>MT946551.1</w:t>
      </w:r>
      <w:r>
        <w:tab/>
        <w:t>158543</w:t>
      </w:r>
      <w:r>
        <w:tab/>
        <w:t>158543</w:t>
      </w:r>
      <w:r>
        <w:tab/>
        <w:t>1</w:t>
      </w:r>
      <w:r>
        <w:tab/>
        <w:t>26</w:t>
      </w:r>
      <w:r>
        <w:tab/>
        <w:t>0</w:t>
      </w:r>
      <w:r>
        <w:tab/>
        <w:t>0</w:t>
      </w:r>
      <w:r>
        <w:tab/>
        <w:t>GTTAACGAAAG</w:t>
      </w:r>
    </w:p>
    <w:p w14:paraId="7E1DB6D5" w14:textId="77777777" w:rsidR="00495C66" w:rsidRDefault="00495C66" w:rsidP="00495C66">
      <w:r>
        <w:t>MT946551.1</w:t>
      </w:r>
      <w:r>
        <w:tab/>
        <w:t>158570</w:t>
      </w:r>
      <w:r>
        <w:tab/>
        <w:t>158576</w:t>
      </w:r>
      <w:r>
        <w:tab/>
        <w:t>2</w:t>
      </w:r>
      <w:r>
        <w:tab/>
        <w:t>70</w:t>
      </w:r>
      <w:r>
        <w:tab/>
        <w:t>0</w:t>
      </w:r>
      <w:r>
        <w:tab/>
        <w:t>0</w:t>
      </w:r>
      <w:r>
        <w:tab/>
        <w:t>CATGCCGCATTCGGAGA</w:t>
      </w:r>
    </w:p>
    <w:p w14:paraId="54FBFF77" w14:textId="77777777" w:rsidR="00495C66" w:rsidRDefault="00495C66" w:rsidP="00495C66">
      <w:r>
        <w:t>MT946551.1</w:t>
      </w:r>
      <w:r>
        <w:tab/>
        <w:t>158686</w:t>
      </w:r>
      <w:r>
        <w:tab/>
        <w:t>158695</w:t>
      </w:r>
      <w:r>
        <w:tab/>
        <w:t>2</w:t>
      </w:r>
      <w:r>
        <w:tab/>
        <w:t>54</w:t>
      </w:r>
      <w:r>
        <w:tab/>
        <w:t>0</w:t>
      </w:r>
      <w:r>
        <w:tab/>
        <w:t>0</w:t>
      </w:r>
      <w:r>
        <w:tab/>
        <w:t>ATGCCCGGTAGTTGCGATAT</w:t>
      </w:r>
    </w:p>
    <w:p w14:paraId="62845C42" w14:textId="77777777" w:rsidR="00495C66" w:rsidRDefault="00495C66" w:rsidP="00495C66">
      <w:r>
        <w:t>MT946551.1</w:t>
      </w:r>
      <w:r>
        <w:tab/>
        <w:t>158922</w:t>
      </w:r>
      <w:r>
        <w:tab/>
        <w:t>158928</w:t>
      </w:r>
      <w:r>
        <w:tab/>
        <w:t>2</w:t>
      </w:r>
      <w:r>
        <w:tab/>
        <w:t>68</w:t>
      </w:r>
      <w:r>
        <w:tab/>
        <w:t>0</w:t>
      </w:r>
      <w:r>
        <w:tab/>
        <w:t>0</w:t>
      </w:r>
      <w:r>
        <w:tab/>
        <w:t>CTCATCGTGTACGGAAG</w:t>
      </w:r>
    </w:p>
    <w:p w14:paraId="0AD43CA0" w14:textId="77777777" w:rsidR="00495C66" w:rsidRDefault="00495C66" w:rsidP="00495C66">
      <w:r>
        <w:t>MT946551.1</w:t>
      </w:r>
      <w:r>
        <w:tab/>
        <w:t>158997</w:t>
      </w:r>
      <w:r>
        <w:tab/>
        <w:t>159001</w:t>
      </w:r>
      <w:r>
        <w:tab/>
        <w:t>2</w:t>
      </w:r>
      <w:r>
        <w:tab/>
        <w:t>58</w:t>
      </w:r>
      <w:r>
        <w:tab/>
        <w:t>0</w:t>
      </w:r>
      <w:r>
        <w:tab/>
        <w:t>0</w:t>
      </w:r>
      <w:r>
        <w:tab/>
        <w:t>AACACCGACCGATGA</w:t>
      </w:r>
    </w:p>
    <w:p w14:paraId="0B268824" w14:textId="77777777" w:rsidR="00495C66" w:rsidRDefault="00495C66" w:rsidP="00495C66">
      <w:r>
        <w:t>MT946551.1</w:t>
      </w:r>
      <w:r>
        <w:tab/>
        <w:t>159022</w:t>
      </w:r>
      <w:r>
        <w:tab/>
        <w:t>159027</w:t>
      </w:r>
      <w:r>
        <w:tab/>
        <w:t>2</w:t>
      </w:r>
      <w:r>
        <w:tab/>
        <w:t>68</w:t>
      </w:r>
      <w:r>
        <w:tab/>
        <w:t>0</w:t>
      </w:r>
      <w:r>
        <w:tab/>
        <w:t>0</w:t>
      </w:r>
      <w:r>
        <w:tab/>
        <w:t>CAATCCGTAACGGAAA</w:t>
      </w:r>
    </w:p>
    <w:p w14:paraId="60418187" w14:textId="77777777" w:rsidR="00495C66" w:rsidRDefault="00495C66" w:rsidP="00495C66">
      <w:r>
        <w:t>MT946551.1</w:t>
      </w:r>
      <w:r>
        <w:tab/>
        <w:t>159043</w:t>
      </w:r>
      <w:r>
        <w:tab/>
        <w:t>159043</w:t>
      </w:r>
      <w:r>
        <w:tab/>
        <w:t>1</w:t>
      </w:r>
      <w:r>
        <w:tab/>
        <w:t>19</w:t>
      </w:r>
      <w:r>
        <w:tab/>
        <w:t>0</w:t>
      </w:r>
      <w:r>
        <w:tab/>
        <w:t>0</w:t>
      </w:r>
      <w:r>
        <w:tab/>
        <w:t>GAGTCCGAGTC</w:t>
      </w:r>
    </w:p>
    <w:p w14:paraId="4C12F793" w14:textId="77777777" w:rsidR="00495C66" w:rsidRDefault="00495C66" w:rsidP="00495C66">
      <w:r>
        <w:t>MT946551.1</w:t>
      </w:r>
      <w:r>
        <w:tab/>
        <w:t>159225</w:t>
      </w:r>
      <w:r>
        <w:tab/>
        <w:t>159225</w:t>
      </w:r>
      <w:r>
        <w:tab/>
        <w:t>1</w:t>
      </w:r>
      <w:r>
        <w:tab/>
        <w:t>29</w:t>
      </w:r>
      <w:r>
        <w:tab/>
        <w:t>0</w:t>
      </w:r>
      <w:r>
        <w:tab/>
        <w:t>0</w:t>
      </w:r>
      <w:r>
        <w:tab/>
        <w:t>TGTAGCGAAGA</w:t>
      </w:r>
    </w:p>
    <w:p w14:paraId="0EB0B2F3" w14:textId="77777777" w:rsidR="00495C66" w:rsidRDefault="00495C66" w:rsidP="00495C66">
      <w:r>
        <w:t>MT946551.1</w:t>
      </w:r>
      <w:r>
        <w:tab/>
        <w:t>159267</w:t>
      </w:r>
      <w:r>
        <w:tab/>
        <w:t>159267</w:t>
      </w:r>
      <w:r>
        <w:tab/>
        <w:t>1</w:t>
      </w:r>
      <w:r>
        <w:tab/>
        <w:t>28</w:t>
      </w:r>
      <w:r>
        <w:tab/>
        <w:t>0</w:t>
      </w:r>
      <w:r>
        <w:tab/>
        <w:t>0</w:t>
      </w:r>
      <w:r>
        <w:tab/>
        <w:t>GTACTCGGGTC</w:t>
      </w:r>
    </w:p>
    <w:p w14:paraId="2BCDC103" w14:textId="77777777" w:rsidR="00495C66" w:rsidRDefault="00495C66" w:rsidP="00495C66">
      <w:r>
        <w:t>MT946551.1</w:t>
      </w:r>
      <w:r>
        <w:tab/>
        <w:t>159312</w:t>
      </w:r>
      <w:r>
        <w:tab/>
        <w:t>159327</w:t>
      </w:r>
      <w:r>
        <w:tab/>
        <w:t>4</w:t>
      </w:r>
      <w:r>
        <w:tab/>
        <w:t>128</w:t>
      </w:r>
      <w:r>
        <w:tab/>
        <w:t>0</w:t>
      </w:r>
      <w:r>
        <w:tab/>
        <w:t>0</w:t>
      </w:r>
      <w:r>
        <w:tab/>
        <w:t>ATCATCGGTTCAACGATCGTCGATAC</w:t>
      </w:r>
    </w:p>
    <w:p w14:paraId="0F72546E" w14:textId="77777777" w:rsidR="00495C66" w:rsidRDefault="00495C66" w:rsidP="00495C66">
      <w:r>
        <w:t>MT946551.1</w:t>
      </w:r>
      <w:r>
        <w:tab/>
        <w:t>159360</w:t>
      </w:r>
      <w:r>
        <w:tab/>
        <w:t>159369</w:t>
      </w:r>
      <w:r>
        <w:tab/>
        <w:t>3</w:t>
      </w:r>
      <w:r>
        <w:tab/>
        <w:t>114</w:t>
      </w:r>
      <w:r>
        <w:tab/>
        <w:t>0</w:t>
      </w:r>
      <w:r>
        <w:tab/>
        <w:t>0</w:t>
      </w:r>
      <w:r>
        <w:tab/>
        <w:t>TTTAGCGTTCGTATCGGAGA</w:t>
      </w:r>
    </w:p>
    <w:p w14:paraId="301DA640" w14:textId="77777777" w:rsidR="00495C66" w:rsidRDefault="00495C66" w:rsidP="00495C66">
      <w:r>
        <w:t>MT946551.1</w:t>
      </w:r>
      <w:r>
        <w:tab/>
        <w:t>159414</w:t>
      </w:r>
      <w:r>
        <w:tab/>
        <w:t>159422</w:t>
      </w:r>
      <w:r>
        <w:tab/>
        <w:t>3</w:t>
      </w:r>
      <w:r>
        <w:tab/>
        <w:t>99</w:t>
      </w:r>
      <w:r>
        <w:tab/>
        <w:t>0</w:t>
      </w:r>
      <w:r>
        <w:tab/>
        <w:t>0</w:t>
      </w:r>
      <w:r>
        <w:tab/>
        <w:t>TATGTCGACGGATCGGCAT</w:t>
      </w:r>
    </w:p>
    <w:p w14:paraId="7C7FB81E" w14:textId="77777777" w:rsidR="00495C66" w:rsidRDefault="00495C66" w:rsidP="00495C66">
      <w:r>
        <w:lastRenderedPageBreak/>
        <w:t>MT946551.1</w:t>
      </w:r>
      <w:r>
        <w:tab/>
        <w:t>159533</w:t>
      </w:r>
      <w:r>
        <w:tab/>
        <w:t>159537</w:t>
      </w:r>
      <w:r>
        <w:tab/>
        <w:t>2</w:t>
      </w:r>
      <w:r>
        <w:tab/>
        <w:t>84</w:t>
      </w:r>
      <w:r>
        <w:tab/>
        <w:t>0</w:t>
      </w:r>
      <w:r>
        <w:tab/>
        <w:t>0</w:t>
      </w:r>
      <w:r>
        <w:tab/>
        <w:t>TTAATCGAACGATTC</w:t>
      </w:r>
    </w:p>
    <w:p w14:paraId="4AC7530E" w14:textId="77777777" w:rsidR="00495C66" w:rsidRDefault="00495C66" w:rsidP="00495C66">
      <w:r>
        <w:t>MT946551.1</w:t>
      </w:r>
      <w:r>
        <w:tab/>
        <w:t>159612</w:t>
      </w:r>
      <w:r>
        <w:tab/>
        <w:t>159614</w:t>
      </w:r>
      <w:r>
        <w:tab/>
        <w:t>2</w:t>
      </w:r>
      <w:r>
        <w:tab/>
        <w:t>42</w:t>
      </w:r>
      <w:r>
        <w:tab/>
        <w:t>0</w:t>
      </w:r>
      <w:r>
        <w:tab/>
        <w:t>0</w:t>
      </w:r>
      <w:r>
        <w:tab/>
        <w:t>CCTCTCGCGACTT</w:t>
      </w:r>
    </w:p>
    <w:p w14:paraId="56202D27" w14:textId="5BCA192D" w:rsidR="00495C66" w:rsidRDefault="00495C66" w:rsidP="00495C66">
      <w:r>
        <w:t>MT946551.1</w:t>
      </w:r>
      <w:r>
        <w:tab/>
        <w:t>159648</w:t>
      </w:r>
      <w:r>
        <w:tab/>
        <w:t>159648</w:t>
      </w:r>
      <w:r>
        <w:tab/>
        <w:t>1</w:t>
      </w:r>
      <w:r>
        <w:tab/>
        <w:t>38</w:t>
      </w:r>
      <w:r>
        <w:tab/>
        <w:t>0</w:t>
      </w:r>
      <w:r>
        <w:tab/>
        <w:t>0</w:t>
      </w:r>
      <w:r>
        <w:tab/>
        <w:t>TGATACGATTA</w:t>
      </w:r>
    </w:p>
    <w:sectPr w:rsidR="00495C66" w:rsidSect="00AF55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66DD9" w14:textId="77777777" w:rsidR="00022990" w:rsidRDefault="00022990" w:rsidP="00AF5556">
      <w:pPr>
        <w:spacing w:after="0" w:line="240" w:lineRule="auto"/>
      </w:pPr>
      <w:r>
        <w:separator/>
      </w:r>
    </w:p>
  </w:endnote>
  <w:endnote w:type="continuationSeparator" w:id="0">
    <w:p w14:paraId="683C3E85" w14:textId="77777777" w:rsidR="00022990" w:rsidRDefault="00022990" w:rsidP="00AF55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05C80" w14:textId="77777777" w:rsidR="00022990" w:rsidRDefault="00022990" w:rsidP="00AF5556">
      <w:pPr>
        <w:spacing w:after="0" w:line="240" w:lineRule="auto"/>
      </w:pPr>
      <w:r>
        <w:separator/>
      </w:r>
    </w:p>
  </w:footnote>
  <w:footnote w:type="continuationSeparator" w:id="0">
    <w:p w14:paraId="01FCCA78" w14:textId="77777777" w:rsidR="00022990" w:rsidRDefault="00022990" w:rsidP="00AF55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0F3E3C"/>
    <w:multiLevelType w:val="hybridMultilevel"/>
    <w:tmpl w:val="F6D0353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556"/>
    <w:rsid w:val="00016FAB"/>
    <w:rsid w:val="00022990"/>
    <w:rsid w:val="001B2C59"/>
    <w:rsid w:val="00306920"/>
    <w:rsid w:val="00495C66"/>
    <w:rsid w:val="006E01D4"/>
    <w:rsid w:val="006F0EBD"/>
    <w:rsid w:val="00711942"/>
    <w:rsid w:val="007F7CBC"/>
    <w:rsid w:val="00A20932"/>
    <w:rsid w:val="00AF5556"/>
    <w:rsid w:val="00C57581"/>
    <w:rsid w:val="00E8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C88B0"/>
  <w15:chartTrackingRefBased/>
  <w15:docId w15:val="{48AC59FE-46A1-478E-9A87-754F00D33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555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55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556"/>
  </w:style>
  <w:style w:type="paragraph" w:styleId="Footer">
    <w:name w:val="footer"/>
    <w:basedOn w:val="Normal"/>
    <w:link w:val="FooterChar"/>
    <w:uiPriority w:val="99"/>
    <w:unhideWhenUsed/>
    <w:rsid w:val="00AF55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556"/>
  </w:style>
  <w:style w:type="character" w:styleId="Hyperlink">
    <w:name w:val="Hyperlink"/>
    <w:basedOn w:val="DefaultParagraphFont"/>
    <w:uiPriority w:val="99"/>
    <w:unhideWhenUsed/>
    <w:rsid w:val="00E8133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zack.saud@swansea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5</Pages>
  <Words>27305</Words>
  <Characters>155639</Characters>
  <Application>Microsoft Office Word</Application>
  <DocSecurity>0</DocSecurity>
  <Lines>1296</Lines>
  <Paragraphs>3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yed</dc:creator>
  <cp:keywords/>
  <dc:description/>
  <cp:lastModifiedBy>Zack Saud</cp:lastModifiedBy>
  <cp:revision>3</cp:revision>
  <dcterms:created xsi:type="dcterms:W3CDTF">2021-05-20T00:42:00Z</dcterms:created>
  <dcterms:modified xsi:type="dcterms:W3CDTF">2021-05-20T00:42:00Z</dcterms:modified>
</cp:coreProperties>
</file>